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rPr>
          <w:rFonts w:cs="Times New Roman" w:ascii="Times New Roman" w:hAnsi="Times New Roman"/>
          <w:b/>
          <w:bCs/>
          <w:sz w:val="32"/>
          <w:szCs w:val="32"/>
        </w:rPr>
        <w:t>Sensing bacterial vibrations and early response to antibiotics with phase noise of a resonant crystal</w:t>
      </w:r>
    </w:p>
    <w:p>
      <w:pPr>
        <w:pStyle w:val="Normal"/>
        <w:autoSpaceDE w:val="false"/>
        <w:spacing w:lineRule="auto" w:line="240" w:before="0" w:after="0"/>
        <w:rPr>
          <w:rFonts w:ascii="Times New Roman" w:hAnsi="Times New Roman" w:cs="Times New Roman"/>
          <w:b/>
          <w:b/>
          <w:bCs/>
          <w:sz w:val="16"/>
          <w:szCs w:val="16"/>
        </w:rPr>
      </w:pPr>
      <w:r>
        <w:rPr>
          <w:rFonts w:cs="Times New Roman" w:ascii="Times New Roman" w:hAnsi="Times New Roman"/>
          <w:b/>
          <w:bCs/>
          <w:sz w:val="16"/>
          <w:szCs w:val="16"/>
        </w:rPr>
      </w:r>
    </w:p>
    <w:p>
      <w:pPr>
        <w:pStyle w:val="Normal"/>
        <w:autoSpaceDE w:val="false"/>
        <w:spacing w:lineRule="auto" w:line="240" w:before="0" w:after="0"/>
        <w:rPr>
          <w:rFonts w:ascii="Times New Roman" w:hAnsi="Times New Roman" w:cs="Times New Roman"/>
          <w:bCs/>
          <w:sz w:val="28"/>
          <w:szCs w:val="28"/>
        </w:rPr>
      </w:pPr>
      <w:r>
        <w:rPr>
          <w:rFonts w:cs="Times New Roman" w:ascii="Times New Roman" w:hAnsi="Times New Roman"/>
          <w:bCs/>
          <w:sz w:val="28"/>
          <w:szCs w:val="28"/>
        </w:rPr>
        <w:t>Ward L. Johnson, Danielle Cook France, Nikki S. Rentz, William T. Cordell, and</w:t>
      </w:r>
    </w:p>
    <w:p>
      <w:pPr>
        <w:pStyle w:val="Normal"/>
        <w:spacing w:before="0" w:after="0"/>
        <w:rPr>
          <w:rFonts w:ascii="Times New Roman" w:hAnsi="Times New Roman" w:cs="Times New Roman"/>
          <w:b/>
          <w:b/>
          <w:sz w:val="28"/>
          <w:szCs w:val="28"/>
        </w:rPr>
      </w:pPr>
      <w:r>
        <w:rPr>
          <w:rFonts w:cs="Times New Roman" w:ascii="Times New Roman" w:hAnsi="Times New Roman"/>
          <w:bCs/>
          <w:sz w:val="28"/>
          <w:szCs w:val="28"/>
        </w:rPr>
        <w:t>Fred L. Walls</w:t>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t>Supplemental Information</w:t>
      </w:r>
    </w:p>
    <w:p>
      <w:pPr>
        <w:pStyle w:val="Normal"/>
        <w:spacing w:before="0" w:after="0"/>
        <w:rPr>
          <w:rFonts w:ascii="Times New Roman" w:hAnsi="Times New Roman" w:cs="Times New Roman"/>
          <w:b/>
          <w:b/>
          <w:sz w:val="28"/>
          <w:szCs w:val="28"/>
        </w:rPr>
      </w:pPr>
      <w:r>
        <w:rPr>
          <w:rFonts w:cs="Times New Roman" w:ascii="Times New Roman" w:hAnsi="Times New Roman"/>
          <w:b/>
          <w:sz w:val="28"/>
          <w:szCs w:val="28"/>
        </w:rPr>
      </w:r>
    </w:p>
    <w:p>
      <w:pPr>
        <w:pStyle w:val="Normal"/>
        <w:spacing w:before="0" w:after="0"/>
        <w:rPr>
          <w:rFonts w:ascii="Times New Roman" w:hAnsi="Times New Roman" w:cs="Times New Roman"/>
          <w:sz w:val="28"/>
          <w:szCs w:val="28"/>
        </w:rPr>
      </w:pPr>
      <w:r>
        <w:rPr>
          <w:rFonts w:cs="Times New Roman" w:ascii="Times New Roman" w:hAnsi="Times New Roman"/>
          <w:sz w:val="28"/>
          <w:szCs w:val="28"/>
        </w:rPr>
        <w:t xml:space="preserve">This file contains tabulations of data that are plotted in Figs. 2, 3, 4, and 6, with column headers corresponding to the axis labels and legends shown in each of the graphs.  </w:t>
      </w:r>
    </w:p>
    <w:p>
      <w:pPr>
        <w:pStyle w:val="Normal"/>
        <w:spacing w:before="0" w:after="0"/>
        <w:rPr>
          <w:rFonts w:ascii="Times New Roman" w:hAnsi="Times New Roman" w:cs="Times New Roman"/>
          <w:sz w:val="28"/>
          <w:szCs w:val="28"/>
        </w:rPr>
      </w:pPr>
      <w:r>
        <w:rPr>
          <w:rFonts w:cs="Times New Roman" w:ascii="Times New Roman" w:hAnsi="Times New Roman"/>
          <w:sz w:val="28"/>
          <w:szCs w:val="28"/>
        </w:rPr>
      </w:r>
    </w:p>
    <w:p>
      <w:pPr>
        <w:pStyle w:val="Normal"/>
        <w:spacing w:before="0" w:after="0"/>
        <w:rPr>
          <w:rFonts w:ascii="Times New Roman" w:hAnsi="Times New Roman" w:cs="Times New Roman"/>
          <w:sz w:val="28"/>
          <w:szCs w:val="28"/>
        </w:rPr>
      </w:pPr>
      <w:r>
        <w:rPr>
          <w:rFonts w:cs="Times New Roman" w:ascii="Times New Roman" w:hAnsi="Times New Roman"/>
          <w:sz w:val="28"/>
          <w:szCs w:val="28"/>
        </w:rPr>
        <w:t xml:space="preserve">The Supplemental Information also includes video files of images acquired during experiments, as described in </w:t>
      </w:r>
      <w:r>
        <w:rPr>
          <w:rFonts w:cs="Times New Roman" w:ascii="Times New Roman" w:hAnsi="Times New Roman"/>
          <w:i/>
          <w:sz w:val="28"/>
          <w:szCs w:val="28"/>
        </w:rPr>
        <w:t>Methods</w:t>
      </w:r>
      <w:r>
        <w:rPr>
          <w:rFonts w:cs="Times New Roman" w:ascii="Times New Roman" w:hAnsi="Times New Roman"/>
          <w:sz w:val="28"/>
          <w:szCs w:val="28"/>
        </w:rPr>
        <w:t>:</w:t>
      </w:r>
    </w:p>
    <w:p>
      <w:pPr>
        <w:pStyle w:val="Normal"/>
        <w:spacing w:before="0" w:after="0"/>
        <w:rPr>
          <w:rFonts w:ascii="Times New Roman" w:hAnsi="Times New Roman" w:cs="Times New Roman"/>
          <w:sz w:val="28"/>
          <w:szCs w:val="28"/>
        </w:rPr>
      </w:pPr>
      <w:r>
        <w:rPr>
          <w:rFonts w:eastAsia="Times New Roman" w:cs="Times New Roman" w:ascii="Times New Roman" w:hAnsi="Times New Roman"/>
          <w:sz w:val="28"/>
          <w:szCs w:val="28"/>
        </w:rPr>
        <w:t xml:space="preserve"> </w:t>
      </w:r>
    </w:p>
    <w:p>
      <w:pPr>
        <w:pStyle w:val="Normal"/>
        <w:numPr>
          <w:ilvl w:val="0"/>
          <w:numId w:val="1"/>
        </w:numPr>
        <w:autoSpaceDE w:val="false"/>
        <w:spacing w:lineRule="auto" w:line="240" w:before="0" w:after="0"/>
        <w:rPr/>
      </w:pPr>
      <w:r>
        <w:rPr>
          <w:rFonts w:cs="Times New Roman" w:ascii="Times New Roman" w:hAnsi="Times New Roman"/>
          <w:color w:val="000000"/>
          <w:sz w:val="28"/>
          <w:szCs w:val="28"/>
        </w:rPr>
        <w:t>Three videos of images acquired during the PMB experiment corresponding to Fig. 4(a):</w:t>
      </w:r>
    </w:p>
    <w:p>
      <w:pPr>
        <w:pStyle w:val="Normal"/>
        <w:numPr>
          <w:ilvl w:val="0"/>
          <w:numId w:val="2"/>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PMB 1</w:t>
      </w:r>
      <w:r>
        <w:rPr>
          <w:rFonts w:cs="Times New Roman" w:ascii="Times New Roman" w:hAnsi="Times New Roman"/>
          <w:color w:val="000000"/>
          <w:sz w:val="28"/>
          <w:szCs w:val="28"/>
        </w:rPr>
        <w:t>: Timelapse video of all still images taken over a period of 120 min during the experiment, animated at 2 frames per second. The acquisition time of each frame, relative to the time of introduction of PMB, is shown in the upper right corner.</w:t>
      </w:r>
    </w:p>
    <w:p>
      <w:pPr>
        <w:pStyle w:val="Normal"/>
        <w:numPr>
          <w:ilvl w:val="0"/>
          <w:numId w:val="2"/>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PMB 2</w:t>
      </w:r>
      <w:r>
        <w:rPr>
          <w:rFonts w:cs="Times New Roman" w:ascii="Times New Roman" w:hAnsi="Times New Roman"/>
          <w:color w:val="000000"/>
          <w:sz w:val="28"/>
          <w:szCs w:val="28"/>
        </w:rPr>
        <w:t>: Video with a duration of 20.6 s acquired 6 min before PMB was introduced. Animated at real time (6 fps).</w:t>
      </w:r>
    </w:p>
    <w:p>
      <w:pPr>
        <w:pStyle w:val="Normal"/>
        <w:numPr>
          <w:ilvl w:val="0"/>
          <w:numId w:val="2"/>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PMB 3</w:t>
      </w:r>
      <w:r>
        <w:rPr>
          <w:rFonts w:cs="Times New Roman" w:ascii="Times New Roman" w:hAnsi="Times New Roman"/>
          <w:color w:val="000000"/>
          <w:sz w:val="28"/>
          <w:szCs w:val="28"/>
        </w:rPr>
        <w:t>: Video with a duration of 20.6 s acquired 5 min after PMB was introduced. Animated at real time (6 fps).</w:t>
      </w:r>
    </w:p>
    <w:p>
      <w:pPr>
        <w:pStyle w:val="Normal"/>
        <w:autoSpaceDE w:val="false"/>
        <w:spacing w:lineRule="auto" w:line="240" w:before="0" w:after="0"/>
        <w:ind w:left="1080" w:hanging="0"/>
        <w:rPr>
          <w:rFonts w:ascii="Times New Roman" w:hAnsi="Times New Roman" w:cs="Times New Roman"/>
          <w:color w:val="000000"/>
          <w:sz w:val="28"/>
          <w:szCs w:val="28"/>
        </w:rPr>
      </w:pPr>
      <w:r>
        <w:rPr>
          <w:rFonts w:cs="Times New Roman" w:ascii="Times New Roman" w:hAnsi="Times New Roman"/>
          <w:color w:val="000000"/>
          <w:sz w:val="28"/>
          <w:szCs w:val="28"/>
        </w:rPr>
      </w:r>
    </w:p>
    <w:p>
      <w:pPr>
        <w:pStyle w:val="Normal"/>
        <w:numPr>
          <w:ilvl w:val="0"/>
          <w:numId w:val="1"/>
        </w:numPr>
        <w:autoSpaceDE w:val="false"/>
        <w:spacing w:lineRule="auto" w:line="240" w:before="0" w:after="0"/>
        <w:rPr/>
      </w:pPr>
      <w:r>
        <w:rPr>
          <w:rFonts w:cs="Times New Roman" w:ascii="Times New Roman" w:hAnsi="Times New Roman"/>
          <w:color w:val="000000"/>
          <w:sz w:val="28"/>
          <w:szCs w:val="28"/>
        </w:rPr>
        <w:t>Four videos acquired during the ampicillin experiment corresponding to Fig. 6(a):</w:t>
      </w:r>
    </w:p>
    <w:p>
      <w:pPr>
        <w:pStyle w:val="Normal"/>
        <w:numPr>
          <w:ilvl w:val="0"/>
          <w:numId w:val="3"/>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Ampicillin 1</w:t>
      </w:r>
      <w:r>
        <w:rPr>
          <w:rFonts w:cs="Times New Roman" w:ascii="Times New Roman" w:hAnsi="Times New Roman"/>
          <w:color w:val="000000"/>
          <w:sz w:val="28"/>
          <w:szCs w:val="28"/>
        </w:rPr>
        <w:t>: Timelapse video of all still images taken over a period of 134 min during the experiment, animated at 2 frames per second.</w:t>
      </w:r>
    </w:p>
    <w:p>
      <w:pPr>
        <w:pStyle w:val="Normal"/>
        <w:numPr>
          <w:ilvl w:val="0"/>
          <w:numId w:val="3"/>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Ampicillin 2</w:t>
      </w:r>
      <w:r>
        <w:rPr>
          <w:rFonts w:cs="Times New Roman" w:ascii="Times New Roman" w:hAnsi="Times New Roman"/>
          <w:color w:val="000000"/>
          <w:sz w:val="28"/>
          <w:szCs w:val="28"/>
        </w:rPr>
        <w:t>: Video with a duration of 20.5 s acquired 3 min before ampicillin was introduced. Animated at real time (6 fps).</w:t>
      </w:r>
    </w:p>
    <w:p>
      <w:pPr>
        <w:pStyle w:val="Normal"/>
        <w:numPr>
          <w:ilvl w:val="0"/>
          <w:numId w:val="3"/>
        </w:numPr>
        <w:autoSpaceDE w:val="false"/>
        <w:spacing w:lineRule="auto" w:line="240" w:before="0" w:after="0"/>
        <w:rPr>
          <w:rFonts w:ascii="Times New Roman" w:hAnsi="Times New Roman" w:cs="Times New Roman"/>
          <w:color w:val="000000"/>
          <w:sz w:val="28"/>
          <w:szCs w:val="28"/>
        </w:rPr>
      </w:pPr>
      <w:r>
        <w:rPr>
          <w:rFonts w:cs="Times New Roman" w:ascii="Times New Roman" w:hAnsi="Times New Roman"/>
          <w:i/>
          <w:color w:val="000000"/>
          <w:sz w:val="28"/>
          <w:szCs w:val="28"/>
        </w:rPr>
        <w:t>Ampicillin 3</w:t>
      </w:r>
      <w:r>
        <w:rPr>
          <w:rFonts w:cs="Times New Roman" w:ascii="Times New Roman" w:hAnsi="Times New Roman"/>
          <w:color w:val="000000"/>
          <w:sz w:val="28"/>
          <w:szCs w:val="28"/>
        </w:rPr>
        <w:t>: Video with a duration of 20.5 s acquired 4 min after ampicillin was introduced. Animated at real time (6 fps).</w:t>
      </w:r>
    </w:p>
    <w:p>
      <w:pPr>
        <w:pStyle w:val="Normal"/>
        <w:numPr>
          <w:ilvl w:val="0"/>
          <w:numId w:val="3"/>
        </w:numPr>
        <w:autoSpaceDE w:val="false"/>
        <w:spacing w:lineRule="auto" w:line="240" w:before="0" w:after="0"/>
        <w:rPr/>
      </w:pPr>
      <w:r>
        <w:rPr>
          <w:rFonts w:cs="Times New Roman" w:ascii="Times New Roman" w:hAnsi="Times New Roman"/>
          <w:i/>
          <w:color w:val="000000"/>
          <w:sz w:val="28"/>
          <w:szCs w:val="28"/>
        </w:rPr>
        <w:t>Ampicillin 4</w:t>
      </w:r>
      <w:r>
        <w:rPr>
          <w:rFonts w:cs="Times New Roman" w:ascii="Times New Roman" w:hAnsi="Times New Roman"/>
          <w:color w:val="000000"/>
          <w:sz w:val="28"/>
          <w:szCs w:val="28"/>
        </w:rPr>
        <w:t>: Video with a duration of 19.8 s acquired 109 min after ampicillin was introduced. Animated at real time (6 fps).</w:t>
      </w:r>
      <w:r>
        <w:br w:type="page"/>
      </w:r>
    </w:p>
    <w:p>
      <w:pPr>
        <w:pStyle w:val="Normal"/>
        <w:spacing w:before="0" w:after="0"/>
        <w:rPr/>
      </w:pPr>
      <w:r>
        <w:rPr>
          <w:b/>
        </w:rPr>
        <w:t>Data plotted in FIG 2(a)</w:t>
      </w:r>
    </w:p>
    <w:p>
      <w:pPr>
        <w:pStyle w:val="Normal"/>
        <w:spacing w:before="0" w:after="0"/>
        <w:rPr>
          <w:b/>
          <w:b/>
        </w:rPr>
      </w:pPr>
      <w:r>
        <w:rPr>
          <w:b/>
        </w:rPr>
      </w:r>
    </w:p>
    <w:p>
      <w:pPr>
        <w:pStyle w:val="Normal"/>
        <w:spacing w:before="0" w:after="0"/>
        <w:rPr/>
      </w:pPr>
      <w:r>
        <w:rPr/>
        <w:t>Frequency</w:t>
        <w:tab/>
        <w:t>PBS without cells</w:t>
        <w:tab/>
        <w:t>Cells in LB, -41.4 min</w:t>
        <w:tab/>
        <w:t>Cells in LB, -5.3 min</w:t>
        <w:tab/>
        <w:t>Cells in PMB, 7.2 min</w:t>
      </w:r>
    </w:p>
    <w:p>
      <w:pPr>
        <w:pStyle w:val="Normal"/>
        <w:spacing w:before="0" w:after="0"/>
        <w:rPr/>
      </w:pPr>
      <w:r>
        <w:rPr/>
        <w:t>0.2188</w:t>
        <w:tab/>
        <w:t>2.181E-06</w:t>
        <w:tab/>
        <w:t>3.764E-06</w:t>
        <w:tab/>
        <w:t>3.058E-06</w:t>
        <w:tab/>
        <w:t>4.355E-06</w:t>
      </w:r>
    </w:p>
    <w:p>
      <w:pPr>
        <w:pStyle w:val="Normal"/>
        <w:spacing w:before="0" w:after="0"/>
        <w:rPr/>
      </w:pPr>
      <w:r>
        <w:rPr/>
        <w:t>0.4375</w:t>
        <w:tab/>
        <w:t>1.566E-06</w:t>
        <w:tab/>
        <w:t>2.530E-06</w:t>
        <w:tab/>
        <w:t>2.095E-06</w:t>
        <w:tab/>
        <w:t>2.913E-06</w:t>
      </w:r>
    </w:p>
    <w:p>
      <w:pPr>
        <w:pStyle w:val="Normal"/>
        <w:spacing w:before="0" w:after="0"/>
        <w:rPr/>
      </w:pPr>
      <w:r>
        <w:rPr/>
        <w:t>0.6563</w:t>
        <w:tab/>
        <w:t>8.977E-07</w:t>
        <w:tab/>
        <w:t>1.277E-06</w:t>
        <w:tab/>
        <w:t>1.099E-06</w:t>
        <w:tab/>
        <w:t>1.449E-06</w:t>
      </w:r>
    </w:p>
    <w:p>
      <w:pPr>
        <w:pStyle w:val="Normal"/>
        <w:spacing w:before="0" w:after="0"/>
        <w:rPr/>
      </w:pPr>
      <w:r>
        <w:rPr/>
        <w:t>0.8750</w:t>
        <w:tab/>
        <w:t>4.115E-07</w:t>
        <w:tab/>
        <w:t>4.767E-07</w:t>
        <w:tab/>
        <w:t>4.383E-07</w:t>
        <w:tab/>
        <w:t>5.132E-07</w:t>
      </w:r>
    </w:p>
    <w:p>
      <w:pPr>
        <w:pStyle w:val="Normal"/>
        <w:spacing w:before="0" w:after="0"/>
        <w:rPr/>
      </w:pPr>
      <w:r>
        <w:rPr/>
        <w:t>1.0938</w:t>
        <w:tab/>
        <w:t>1.562E-07</w:t>
        <w:tab/>
        <w:t>1.451E-07</w:t>
        <w:tab/>
        <w:t>1.450E-07</w:t>
        <w:tab/>
        <w:t>1.267E-07</w:t>
      </w:r>
    </w:p>
    <w:p>
      <w:pPr>
        <w:pStyle w:val="Normal"/>
        <w:spacing w:before="0" w:after="0"/>
        <w:rPr/>
      </w:pPr>
      <w:r>
        <w:rPr/>
        <w:t>1.3125</w:t>
        <w:tab/>
        <w:t>5.496E-08</w:t>
        <w:tab/>
        <w:t>5.818E-08</w:t>
        <w:tab/>
        <w:t>5.771E-08</w:t>
        <w:tab/>
        <w:t>3.037E-08</w:t>
      </w:r>
    </w:p>
    <w:p>
      <w:pPr>
        <w:pStyle w:val="Normal"/>
        <w:spacing w:before="0" w:after="0"/>
        <w:rPr/>
      </w:pPr>
      <w:r>
        <w:rPr/>
        <w:t>1.5313</w:t>
        <w:tab/>
        <w:t>2.114E-08</w:t>
        <w:tab/>
        <w:t>3.628E-08</w:t>
        <w:tab/>
        <w:t>3.540E-08</w:t>
        <w:tab/>
        <w:t>1.474E-08</w:t>
      </w:r>
    </w:p>
    <w:p>
      <w:pPr>
        <w:pStyle w:val="Normal"/>
        <w:spacing w:before="0" w:after="0"/>
        <w:rPr/>
      </w:pPr>
      <w:r>
        <w:rPr/>
        <w:t>1.7500</w:t>
        <w:tab/>
        <w:t>9.518E-09</w:t>
        <w:tab/>
        <w:t>2.244E-08</w:t>
        <w:tab/>
        <w:t>2.532E-08</w:t>
        <w:tab/>
        <w:t>9.013E-09</w:t>
      </w:r>
    </w:p>
    <w:p>
      <w:pPr>
        <w:pStyle w:val="Normal"/>
        <w:spacing w:before="0" w:after="0"/>
        <w:rPr/>
      </w:pPr>
      <w:r>
        <w:rPr/>
        <w:t>1.9688</w:t>
        <w:tab/>
        <w:t>5.371E-09</w:t>
        <w:tab/>
        <w:t>1.457E-08</w:t>
        <w:tab/>
        <w:t>2.015E-08</w:t>
        <w:tab/>
        <w:t>6.417E-09</w:t>
      </w:r>
    </w:p>
    <w:p>
      <w:pPr>
        <w:pStyle w:val="Normal"/>
        <w:spacing w:before="0" w:after="0"/>
        <w:rPr/>
      </w:pPr>
      <w:r>
        <w:rPr/>
        <w:t>2.1875</w:t>
        <w:tab/>
        <w:t>4.033E-09</w:t>
        <w:tab/>
        <w:t>1.164E-08</w:t>
        <w:tab/>
        <w:t>1.800E-08</w:t>
        <w:tab/>
        <w:t>5.624E-09</w:t>
      </w:r>
    </w:p>
    <w:p>
      <w:pPr>
        <w:pStyle w:val="Normal"/>
        <w:spacing w:before="0" w:after="0"/>
        <w:rPr/>
      </w:pPr>
      <w:r>
        <w:rPr/>
        <w:t>2.4063</w:t>
        <w:tab/>
        <w:t>3.467E-09</w:t>
        <w:tab/>
        <w:t>9.938E-09</w:t>
        <w:tab/>
        <w:t>1.640E-08</w:t>
        <w:tab/>
        <w:t>4.662E-09</w:t>
      </w:r>
    </w:p>
    <w:p>
      <w:pPr>
        <w:pStyle w:val="Normal"/>
        <w:spacing w:before="0" w:after="0"/>
        <w:rPr/>
      </w:pPr>
      <w:r>
        <w:rPr/>
        <w:t>2.6250</w:t>
        <w:tab/>
        <w:t>3.104E-09</w:t>
        <w:tab/>
        <w:t>8.572E-09</w:t>
        <w:tab/>
        <w:t>1.490E-08</w:t>
        <w:tab/>
        <w:t>3.942E-09</w:t>
      </w:r>
    </w:p>
    <w:p>
      <w:pPr>
        <w:pStyle w:val="Normal"/>
        <w:spacing w:before="0" w:after="0"/>
        <w:rPr/>
      </w:pPr>
      <w:r>
        <w:rPr/>
        <w:t>2.8438</w:t>
        <w:tab/>
        <w:t>2.841E-09</w:t>
        <w:tab/>
        <w:t>7.723E-09</w:t>
        <w:tab/>
        <w:t>1.370E-08</w:t>
        <w:tab/>
        <w:t>3.659E-09</w:t>
      </w:r>
    </w:p>
    <w:p>
      <w:pPr>
        <w:pStyle w:val="Normal"/>
        <w:spacing w:before="0" w:after="0"/>
        <w:rPr/>
      </w:pPr>
      <w:r>
        <w:rPr/>
        <w:t>3.0625</w:t>
        <w:tab/>
        <w:t>2.577E-09</w:t>
        <w:tab/>
        <w:t>7.156E-09</w:t>
        <w:tab/>
        <w:t>1.270E-08</w:t>
        <w:tab/>
        <w:t>3.318E-09</w:t>
      </w:r>
    </w:p>
    <w:p>
      <w:pPr>
        <w:pStyle w:val="Normal"/>
        <w:spacing w:before="0" w:after="0"/>
        <w:rPr/>
      </w:pPr>
      <w:r>
        <w:rPr/>
        <w:t>3.2813</w:t>
        <w:tab/>
        <w:t>2.307E-09</w:t>
        <w:tab/>
        <w:t>6.752E-09</w:t>
        <w:tab/>
        <w:t>1.198E-08</w:t>
        <w:tab/>
        <w:t>2.868E-09</w:t>
      </w:r>
    </w:p>
    <w:p>
      <w:pPr>
        <w:pStyle w:val="Normal"/>
        <w:spacing w:before="0" w:after="0"/>
        <w:rPr/>
      </w:pPr>
      <w:r>
        <w:rPr/>
        <w:t>3.5000</w:t>
        <w:tab/>
        <w:t>2.088E-09</w:t>
        <w:tab/>
        <w:t>6.442E-09</w:t>
        <w:tab/>
        <w:t>1.167E-08</w:t>
        <w:tab/>
        <w:t>2.473E-09</w:t>
      </w:r>
    </w:p>
    <w:p>
      <w:pPr>
        <w:pStyle w:val="Normal"/>
        <w:spacing w:before="0" w:after="0"/>
        <w:rPr/>
      </w:pPr>
      <w:r>
        <w:rPr/>
        <w:t>3.7188</w:t>
        <w:tab/>
        <w:t>1.929E-09</w:t>
        <w:tab/>
        <w:t>6.046E-09</w:t>
        <w:tab/>
        <w:t>1.155E-08</w:t>
        <w:tab/>
        <w:t>2.167E-09</w:t>
      </w:r>
    </w:p>
    <w:p>
      <w:pPr>
        <w:pStyle w:val="Normal"/>
        <w:spacing w:before="0" w:after="0"/>
        <w:rPr/>
      </w:pPr>
      <w:r>
        <w:rPr/>
        <w:t>3.9375</w:t>
        <w:tab/>
        <w:t>1.815E-09</w:t>
        <w:tab/>
        <w:t>5.551E-09</w:t>
        <w:tab/>
        <w:t>1.126E-08</w:t>
        <w:tab/>
        <w:t>1.989E-09</w:t>
      </w:r>
    </w:p>
    <w:p>
      <w:pPr>
        <w:pStyle w:val="Normal"/>
        <w:spacing w:before="0" w:after="0"/>
        <w:rPr/>
      </w:pPr>
      <w:r>
        <w:rPr/>
        <w:t>4.1563</w:t>
        <w:tab/>
        <w:t>1.724E-09</w:t>
        <w:tab/>
        <w:t>5.141E-09</w:t>
        <w:tab/>
        <w:t>1.062E-08</w:t>
        <w:tab/>
        <w:t>1.940E-09</w:t>
      </w:r>
    </w:p>
    <w:p>
      <w:pPr>
        <w:pStyle w:val="Normal"/>
        <w:spacing w:before="0" w:after="0"/>
        <w:rPr/>
      </w:pPr>
      <w:r>
        <w:rPr/>
        <w:t>4.3750</w:t>
        <w:tab/>
        <w:t>1.639E-09</w:t>
        <w:tab/>
        <w:t>4.947E-09</w:t>
        <w:tab/>
        <w:t>9.734E-09</w:t>
        <w:tab/>
        <w:t>1.918E-09</w:t>
      </w:r>
    </w:p>
    <w:p>
      <w:pPr>
        <w:pStyle w:val="Normal"/>
        <w:spacing w:before="0" w:after="0"/>
        <w:rPr/>
      </w:pPr>
      <w:r>
        <w:rPr/>
        <w:t>4.5938</w:t>
        <w:tab/>
        <w:t>1.562E-09</w:t>
        <w:tab/>
        <w:t>4.945E-09</w:t>
        <w:tab/>
        <w:t>8.894E-09</w:t>
        <w:tab/>
        <w:t>1.869E-09</w:t>
      </w:r>
    </w:p>
    <w:p>
      <w:pPr>
        <w:pStyle w:val="Normal"/>
        <w:spacing w:before="0" w:after="0"/>
        <w:rPr/>
      </w:pPr>
      <w:r>
        <w:rPr/>
        <w:t>4.8125</w:t>
        <w:tab/>
        <w:t>1.504E-09</w:t>
        <w:tab/>
        <w:t>4.997E-09</w:t>
        <w:tab/>
        <w:t>8.366E-09</w:t>
        <w:tab/>
        <w:t>1.824E-09</w:t>
      </w:r>
    </w:p>
    <w:p>
      <w:pPr>
        <w:pStyle w:val="Normal"/>
        <w:spacing w:before="0" w:after="0"/>
        <w:rPr/>
      </w:pPr>
      <w:r>
        <w:rPr/>
        <w:t>5.0313</w:t>
        <w:tab/>
        <w:t>1.467E-09</w:t>
        <w:tab/>
        <w:t>4.972E-09</w:t>
        <w:tab/>
        <w:t>8.195E-09</w:t>
        <w:tab/>
        <w:t>1.808E-09</w:t>
      </w:r>
    </w:p>
    <w:p>
      <w:pPr>
        <w:pStyle w:val="Normal"/>
        <w:spacing w:before="0" w:after="0"/>
        <w:rPr/>
      </w:pPr>
      <w:r>
        <w:rPr/>
        <w:t>5.2500</w:t>
        <w:tab/>
        <w:t>1.443E-09</w:t>
        <w:tab/>
        <w:t>4.851E-09</w:t>
        <w:tab/>
        <w:t>8.209E-09</w:t>
        <w:tab/>
        <w:t>1.823E-09</w:t>
      </w:r>
    </w:p>
    <w:p>
      <w:pPr>
        <w:pStyle w:val="Normal"/>
        <w:spacing w:before="0" w:after="0"/>
        <w:rPr/>
      </w:pPr>
      <w:r>
        <w:rPr/>
        <w:t>5.4688</w:t>
        <w:tab/>
        <w:t>1.422E-09</w:t>
        <w:tab/>
        <w:t>4.704E-09</w:t>
        <w:tab/>
        <w:t>8.164E-09</w:t>
        <w:tab/>
        <w:t>1.843E-09</w:t>
      </w:r>
    </w:p>
    <w:p>
      <w:pPr>
        <w:pStyle w:val="Normal"/>
        <w:spacing w:before="0" w:after="0"/>
        <w:rPr/>
      </w:pPr>
      <w:r>
        <w:rPr/>
        <w:t>5.6875</w:t>
        <w:tab/>
        <w:t>1.394E-09</w:t>
        <w:tab/>
        <w:t>4.578E-09</w:t>
        <w:tab/>
        <w:t>7.931E-09</w:t>
        <w:tab/>
        <w:t>1.841E-09</w:t>
      </w:r>
    </w:p>
    <w:p>
      <w:pPr>
        <w:pStyle w:val="Normal"/>
        <w:spacing w:before="0" w:after="0"/>
        <w:rPr/>
      </w:pPr>
      <w:r>
        <w:rPr/>
        <w:t>5.9063</w:t>
        <w:tab/>
        <w:t>1.362E-09</w:t>
        <w:tab/>
        <w:t>4.478E-09</w:t>
        <w:tab/>
        <w:t>7.573E-09</w:t>
        <w:tab/>
        <w:t>1.816E-09</w:t>
      </w:r>
    </w:p>
    <w:p>
      <w:pPr>
        <w:pStyle w:val="Normal"/>
        <w:spacing w:before="0" w:after="0"/>
        <w:rPr/>
      </w:pPr>
      <w:r>
        <w:rPr/>
        <w:t>6.1250</w:t>
        <w:tab/>
        <w:t>1.334E-09</w:t>
        <w:tab/>
        <w:t>4.414E-09</w:t>
        <w:tab/>
        <w:t>7.240E-09</w:t>
        <w:tab/>
        <w:t>1.785E-09</w:t>
      </w:r>
    </w:p>
    <w:p>
      <w:pPr>
        <w:pStyle w:val="Normal"/>
        <w:spacing w:before="0" w:after="0"/>
        <w:rPr/>
      </w:pPr>
      <w:r>
        <w:rPr/>
        <w:t>6.3438</w:t>
        <w:tab/>
        <w:t>1.314E-09</w:t>
        <w:tab/>
        <w:t>4.405E-09</w:t>
        <w:tab/>
        <w:t>7.011E-09</w:t>
        <w:tab/>
        <w:t>1.750E-09</w:t>
      </w:r>
    </w:p>
    <w:p>
      <w:pPr>
        <w:pStyle w:val="Normal"/>
        <w:spacing w:before="0" w:after="0"/>
        <w:rPr/>
      </w:pPr>
      <w:r>
        <w:rPr/>
        <w:t>6.5625</w:t>
        <w:tab/>
        <w:t>1.295E-09</w:t>
        <w:tab/>
        <w:t>4.422E-09</w:t>
        <w:tab/>
        <w:t>6.851E-09</w:t>
        <w:tab/>
        <w:t>1.705E-09</w:t>
      </w:r>
    </w:p>
    <w:p>
      <w:pPr>
        <w:pStyle w:val="Normal"/>
        <w:spacing w:before="0" w:after="0"/>
        <w:rPr/>
      </w:pPr>
      <w:r>
        <w:rPr/>
        <w:t>6.7813</w:t>
        <w:tab/>
        <w:t>1.269E-09</w:t>
        <w:tab/>
        <w:t>4.388E-09</w:t>
        <w:tab/>
        <w:t>6.695E-09</w:t>
        <w:tab/>
        <w:t>1.645E-09</w:t>
      </w:r>
    </w:p>
    <w:p>
      <w:pPr>
        <w:pStyle w:val="Normal"/>
        <w:spacing w:before="0" w:after="0"/>
        <w:rPr/>
      </w:pPr>
      <w:r>
        <w:rPr/>
        <w:t>7.0000</w:t>
        <w:tab/>
        <w:t>1.238E-09</w:t>
        <w:tab/>
        <w:t>4.250E-09</w:t>
        <w:tab/>
        <w:t>6.513E-09</w:t>
        <w:tab/>
        <w:t>1.579E-09</w:t>
      </w:r>
    </w:p>
    <w:p>
      <w:pPr>
        <w:pStyle w:val="Normal"/>
        <w:spacing w:before="0" w:after="0"/>
        <w:rPr/>
      </w:pPr>
      <w:r>
        <w:rPr/>
        <w:t>7.2188</w:t>
        <w:tab/>
        <w:t>1.211E-09</w:t>
        <w:tab/>
        <w:t>4.042E-09</w:t>
        <w:tab/>
        <w:t>6.297E-09</w:t>
        <w:tab/>
        <w:t>1.515E-09</w:t>
      </w:r>
    </w:p>
    <w:p>
      <w:pPr>
        <w:pStyle w:val="Normal"/>
        <w:spacing w:before="0" w:after="0"/>
        <w:rPr/>
      </w:pPr>
      <w:r>
        <w:rPr/>
        <w:t>7.4375</w:t>
        <w:tab/>
        <w:t>1.197E-09</w:t>
        <w:tab/>
        <w:t>3.827E-09</w:t>
        <w:tab/>
        <w:t>6.014E-09</w:t>
        <w:tab/>
        <w:t>1.462E-09</w:t>
      </w:r>
    </w:p>
    <w:p>
      <w:pPr>
        <w:pStyle w:val="Normal"/>
        <w:spacing w:before="0" w:after="0"/>
        <w:rPr/>
      </w:pPr>
      <w:r>
        <w:rPr/>
        <w:t>7.6563</w:t>
        <w:tab/>
        <w:t>1.192E-09</w:t>
        <w:tab/>
        <w:t>3.620E-09</w:t>
        <w:tab/>
        <w:t>5.632E-09</w:t>
        <w:tab/>
        <w:t>1.417E-09</w:t>
      </w:r>
    </w:p>
    <w:p>
      <w:pPr>
        <w:pStyle w:val="Normal"/>
        <w:spacing w:before="0" w:after="0"/>
        <w:rPr/>
      </w:pPr>
      <w:r>
        <w:rPr/>
        <w:t>7.8750</w:t>
        <w:tab/>
        <w:t>1.179E-09</w:t>
        <w:tab/>
        <w:t>3.383E-09</w:t>
        <w:tab/>
        <w:t>5.167E-09</w:t>
        <w:tab/>
        <w:t>1.370E-09</w:t>
      </w:r>
    </w:p>
    <w:p>
      <w:pPr>
        <w:pStyle w:val="Normal"/>
        <w:spacing w:before="0" w:after="0"/>
        <w:rPr/>
      </w:pPr>
      <w:r>
        <w:rPr/>
        <w:t>8.0938</w:t>
        <w:tab/>
        <w:t>1.151E-09</w:t>
        <w:tab/>
        <w:t>3.110E-09</w:t>
        <w:tab/>
        <w:t>4.719E-09</w:t>
        <w:tab/>
        <w:t>1.323E-09</w:t>
      </w:r>
    </w:p>
    <w:p>
      <w:pPr>
        <w:pStyle w:val="Normal"/>
        <w:spacing w:before="0" w:after="0"/>
        <w:rPr/>
      </w:pPr>
      <w:r>
        <w:rPr/>
        <w:t>8.3125</w:t>
        <w:tab/>
        <w:t>1.115E-09</w:t>
        <w:tab/>
        <w:t>2.863E-09</w:t>
        <w:tab/>
        <w:t>4.415E-09</w:t>
        <w:tab/>
        <w:t>1.284E-09</w:t>
      </w:r>
    </w:p>
    <w:p>
      <w:pPr>
        <w:pStyle w:val="Normal"/>
        <w:spacing w:before="0" w:after="0"/>
        <w:rPr/>
      </w:pPr>
      <w:r>
        <w:rPr/>
        <w:t>8.5313</w:t>
        <w:tab/>
        <w:t>1.082E-09</w:t>
        <w:tab/>
        <w:t>2.719E-09</w:t>
        <w:tab/>
        <w:t>4.307E-09</w:t>
        <w:tab/>
        <w:t>1.258E-09</w:t>
      </w:r>
    </w:p>
    <w:p>
      <w:pPr>
        <w:pStyle w:val="Normal"/>
        <w:spacing w:before="0" w:after="0"/>
        <w:rPr/>
      </w:pPr>
      <w:r>
        <w:rPr/>
        <w:t>8.7500</w:t>
        <w:tab/>
        <w:t>1.057E-09</w:t>
        <w:tab/>
        <w:t>2.687E-09</w:t>
        <w:tab/>
        <w:t>4.325E-09</w:t>
        <w:tab/>
        <w:t>1.237E-09</w:t>
      </w:r>
    </w:p>
    <w:p>
      <w:pPr>
        <w:pStyle w:val="Normal"/>
        <w:spacing w:before="0" w:after="0"/>
        <w:rPr/>
      </w:pPr>
      <w:r>
        <w:rPr/>
        <w:t>8.9688</w:t>
        <w:tab/>
        <w:t>1.035E-09</w:t>
        <w:tab/>
        <w:t>2.702E-09</w:t>
        <w:tab/>
        <w:t>4.335E-09</w:t>
        <w:tab/>
        <w:t>1.198E-09</w:t>
      </w:r>
    </w:p>
    <w:p>
      <w:pPr>
        <w:pStyle w:val="Normal"/>
        <w:spacing w:before="0" w:after="0"/>
        <w:rPr/>
      </w:pPr>
      <w:r>
        <w:rPr/>
        <w:t>9.1875</w:t>
        <w:tab/>
        <w:t>1.011E-09</w:t>
        <w:tab/>
        <w:t>2.692E-09</w:t>
        <w:tab/>
        <w:t>4.261E-09</w:t>
        <w:tab/>
        <w:t>1.130E-09</w:t>
      </w:r>
    </w:p>
    <w:p>
      <w:pPr>
        <w:pStyle w:val="Normal"/>
        <w:spacing w:before="0" w:after="0"/>
        <w:rPr/>
      </w:pPr>
      <w:r>
        <w:rPr/>
        <w:t>9.4063</w:t>
        <w:tab/>
        <w:t>9.851E-10</w:t>
        <w:tab/>
        <w:t>2.637E-09</w:t>
        <w:tab/>
        <w:t>4.135E-09</w:t>
        <w:tab/>
        <w:t>1.055E-09</w:t>
      </w:r>
    </w:p>
    <w:p>
      <w:pPr>
        <w:pStyle w:val="Normal"/>
        <w:spacing w:before="0" w:after="0"/>
        <w:rPr/>
      </w:pPr>
      <w:r>
        <w:rPr/>
        <w:t>9.6250</w:t>
        <w:tab/>
        <w:t>9.655E-10</w:t>
        <w:tab/>
        <w:t>2.570E-09</w:t>
        <w:tab/>
        <w:t>4.037E-09</w:t>
        <w:tab/>
        <w:t>1.012E-09</w:t>
      </w:r>
    </w:p>
    <w:p>
      <w:pPr>
        <w:pStyle w:val="Normal"/>
        <w:spacing w:before="0" w:after="0"/>
        <w:rPr/>
      </w:pPr>
      <w:r>
        <w:rPr/>
        <w:t>9.8438</w:t>
        <w:tab/>
        <w:t>9.569E-10</w:t>
        <w:tab/>
        <w:t>2.528E-09</w:t>
        <w:tab/>
        <w:t>4.021E-09</w:t>
        <w:tab/>
        <w:t>1.023E-09</w:t>
      </w:r>
    </w:p>
    <w:p>
      <w:pPr>
        <w:pStyle w:val="Normal"/>
        <w:spacing w:before="0" w:after="0"/>
        <w:rPr/>
      </w:pPr>
      <w:r>
        <w:rPr/>
        <w:t>10.0625</w:t>
        <w:tab/>
        <w:t>9.603E-10</w:t>
        <w:tab/>
        <w:t>2.508E-09</w:t>
        <w:tab/>
        <w:t>4.083E-09</w:t>
        <w:tab/>
        <w:t>1.081E-09</w:t>
      </w:r>
    </w:p>
    <w:p>
      <w:pPr>
        <w:pStyle w:val="Normal"/>
        <w:spacing w:before="0" w:after="0"/>
        <w:rPr/>
      </w:pPr>
      <w:r>
        <w:rPr/>
        <w:t>10.2813</w:t>
        <w:tab/>
        <w:t>9.717E-10</w:t>
        <w:tab/>
        <w:t>2.475E-09</w:t>
        <w:tab/>
        <w:t>4.192E-09</w:t>
        <w:tab/>
        <w:t>1.164E-09</w:t>
      </w:r>
    </w:p>
    <w:p>
      <w:pPr>
        <w:pStyle w:val="Normal"/>
        <w:spacing w:before="0" w:after="0"/>
        <w:rPr/>
      </w:pPr>
      <w:r>
        <w:rPr/>
        <w:t>10.5000</w:t>
        <w:tab/>
        <w:t>9.846E-10</w:t>
        <w:tab/>
        <w:t>2.407E-09</w:t>
        <w:tab/>
        <w:t>4.295E-09</w:t>
        <w:tab/>
        <w:t>1.240E-09</w:t>
      </w:r>
    </w:p>
    <w:p>
      <w:pPr>
        <w:pStyle w:val="Normal"/>
        <w:spacing w:before="0" w:after="0"/>
        <w:rPr/>
      </w:pPr>
      <w:r>
        <w:rPr/>
        <w:t>10.7188</w:t>
        <w:tab/>
        <w:t>9.917E-10</w:t>
        <w:tab/>
        <w:t>2.306E-09</w:t>
        <w:tab/>
        <w:t>4.338E-09</w:t>
        <w:tab/>
        <w:t>1.290E-09</w:t>
      </w:r>
    </w:p>
    <w:p>
      <w:pPr>
        <w:pStyle w:val="Normal"/>
        <w:spacing w:before="0" w:after="0"/>
        <w:rPr/>
      </w:pPr>
      <w:r>
        <w:rPr/>
        <w:t>10.9375</w:t>
        <w:tab/>
        <w:t>9.885E-10</w:t>
        <w:tab/>
        <w:t>2.189E-09</w:t>
        <w:tab/>
        <w:t>4.298E-09</w:t>
        <w:tab/>
        <w:t>1.309E-09</w:t>
      </w:r>
    </w:p>
    <w:p>
      <w:pPr>
        <w:pStyle w:val="Normal"/>
        <w:spacing w:before="0" w:after="0"/>
        <w:rPr/>
      </w:pPr>
      <w:r>
        <w:rPr/>
        <w:t>11.1563</w:t>
        <w:tab/>
        <w:t>9.749E-10</w:t>
        <w:tab/>
        <w:t>2.069E-09</w:t>
        <w:tab/>
        <w:t>4.212E-09</w:t>
        <w:tab/>
        <w:t>1.311E-09</w:t>
      </w:r>
    </w:p>
    <w:p>
      <w:pPr>
        <w:pStyle w:val="Normal"/>
        <w:spacing w:before="0" w:after="0"/>
        <w:rPr/>
      </w:pPr>
      <w:r>
        <w:rPr/>
        <w:t>11.3750</w:t>
        <w:tab/>
        <w:t>9.545E-10</w:t>
        <w:tab/>
        <w:t>1.963E-09</w:t>
        <w:tab/>
        <w:t>4.130E-09</w:t>
        <w:tab/>
        <w:t>1.301E-09</w:t>
      </w:r>
    </w:p>
    <w:p>
      <w:pPr>
        <w:pStyle w:val="Normal"/>
        <w:spacing w:before="0" w:after="0"/>
        <w:rPr/>
      </w:pPr>
      <w:r>
        <w:rPr/>
        <w:t>11.5938</w:t>
        <w:tab/>
        <w:t>9.317E-10</w:t>
        <w:tab/>
        <w:t>1.888E-09</w:t>
        <w:tab/>
        <w:t>4.042E-09</w:t>
        <w:tab/>
        <w:t>1.271E-09</w:t>
      </w:r>
    </w:p>
    <w:p>
      <w:pPr>
        <w:pStyle w:val="Normal"/>
        <w:spacing w:before="0" w:after="0"/>
        <w:rPr/>
      </w:pPr>
      <w:r>
        <w:rPr/>
        <w:t>11.8125</w:t>
        <w:tab/>
        <w:t>9.098E-10</w:t>
        <w:tab/>
        <w:t>1.861E-09</w:t>
        <w:tab/>
        <w:t>3.875E-09</w:t>
        <w:tab/>
        <w:t>1.218E-09</w:t>
      </w:r>
    </w:p>
    <w:p>
      <w:pPr>
        <w:pStyle w:val="Normal"/>
        <w:spacing w:before="0" w:after="0"/>
        <w:rPr/>
      </w:pPr>
      <w:r>
        <w:rPr/>
        <w:t>12.0313</w:t>
        <w:tab/>
        <w:t>8.906E-10</w:t>
        <w:tab/>
        <w:t>1.878E-09</w:t>
        <w:tab/>
        <w:t>3.590E-09</w:t>
        <w:tab/>
        <w:t>1.150E-09</w:t>
      </w:r>
    </w:p>
    <w:p>
      <w:pPr>
        <w:pStyle w:val="Normal"/>
        <w:spacing w:before="0" w:after="0"/>
        <w:rPr/>
      </w:pPr>
      <w:r>
        <w:rPr/>
        <w:t>12.2500</w:t>
        <w:tab/>
        <w:t>8.756E-10</w:t>
        <w:tab/>
        <w:t>1.914E-09</w:t>
        <w:tab/>
        <w:t>3.265E-09</w:t>
        <w:tab/>
        <w:t>1.086E-09</w:t>
      </w:r>
    </w:p>
    <w:p>
      <w:pPr>
        <w:pStyle w:val="Normal"/>
        <w:spacing w:before="0" w:after="0"/>
        <w:rPr/>
      </w:pPr>
      <w:r>
        <w:rPr/>
        <w:t>12.4688</w:t>
        <w:tab/>
        <w:t>8.669E-10</w:t>
        <w:tab/>
        <w:t>1.937E-09</w:t>
        <w:tab/>
        <w:t>3.045E-09</w:t>
        <w:tab/>
        <w:t>1.043E-09</w:t>
      </w:r>
    </w:p>
    <w:p>
      <w:pPr>
        <w:pStyle w:val="Normal"/>
        <w:spacing w:before="0" w:after="0"/>
        <w:rPr/>
      </w:pPr>
      <w:r>
        <w:rPr/>
        <w:t>12.6875</w:t>
        <w:tab/>
        <w:t>8.651E-10</w:t>
        <w:tab/>
        <w:t>1.941E-09</w:t>
        <w:tab/>
        <w:t>2.999E-09</w:t>
        <w:tab/>
        <w:t>1.025E-09</w:t>
      </w:r>
    </w:p>
    <w:p>
      <w:pPr>
        <w:pStyle w:val="Normal"/>
        <w:spacing w:before="0" w:after="0"/>
        <w:rPr/>
      </w:pPr>
      <w:r>
        <w:rPr/>
        <w:t>12.9063</w:t>
        <w:tab/>
        <w:t>8.679E-10</w:t>
        <w:tab/>
        <w:t>1.941E-09</w:t>
        <w:tab/>
        <w:t>3.050E-09</w:t>
        <w:tab/>
        <w:t>1.027E-09</w:t>
      </w:r>
    </w:p>
    <w:p>
      <w:pPr>
        <w:pStyle w:val="Normal"/>
        <w:spacing w:before="0" w:after="0"/>
        <w:rPr/>
      </w:pPr>
      <w:r>
        <w:rPr/>
        <w:t>13.1250</w:t>
        <w:tab/>
        <w:t>8.704E-10</w:t>
        <w:tab/>
        <w:t>1.949E-09</w:t>
        <w:tab/>
        <w:t>3.066E-09</w:t>
        <w:tab/>
        <w:t>1.041E-09</w:t>
      </w:r>
    </w:p>
    <w:p>
      <w:pPr>
        <w:pStyle w:val="Normal"/>
        <w:spacing w:before="0" w:after="0"/>
        <w:rPr/>
      </w:pPr>
      <w:r>
        <w:rPr/>
        <w:t>13.3438</w:t>
        <w:tab/>
        <w:t>8.677E-10</w:t>
        <w:tab/>
        <w:t>1.965E-09</w:t>
        <w:tab/>
        <w:t>2.986E-09</w:t>
        <w:tab/>
        <w:t>1.057E-09</w:t>
      </w:r>
    </w:p>
    <w:p>
      <w:pPr>
        <w:pStyle w:val="Normal"/>
        <w:spacing w:before="0" w:after="0"/>
        <w:rPr/>
      </w:pPr>
      <w:r>
        <w:rPr/>
        <w:t>13.5625</w:t>
        <w:tab/>
        <w:t>8.583E-10</w:t>
        <w:tab/>
        <w:t>1.984E-09</w:t>
        <w:tab/>
        <w:t>2.856E-09</w:t>
        <w:tab/>
        <w:t>1.078E-09</w:t>
      </w:r>
    </w:p>
    <w:p>
      <w:pPr>
        <w:pStyle w:val="Normal"/>
        <w:spacing w:before="0" w:after="0"/>
        <w:rPr/>
      </w:pPr>
      <w:r>
        <w:rPr/>
        <w:t>13.7813</w:t>
        <w:tab/>
        <w:t>8.455E-10</w:t>
        <w:tab/>
        <w:t>2.004E-09</w:t>
        <w:tab/>
        <w:t>2.769E-09</w:t>
        <w:tab/>
        <w:t>1.103E-09</w:t>
      </w:r>
    </w:p>
    <w:p>
      <w:pPr>
        <w:pStyle w:val="Normal"/>
        <w:spacing w:before="0" w:after="0"/>
        <w:rPr/>
      </w:pPr>
      <w:r>
        <w:rPr/>
        <w:t>14.0000</w:t>
        <w:tab/>
        <w:t>8.342E-10</w:t>
        <w:tab/>
        <w:t>2.018E-09</w:t>
        <w:tab/>
        <w:t>2.775E-09</w:t>
        <w:tab/>
        <w:t>1.125E-09</w:t>
      </w:r>
    </w:p>
    <w:p>
      <w:pPr>
        <w:pStyle w:val="Normal"/>
        <w:spacing w:before="0" w:after="0"/>
        <w:rPr/>
      </w:pPr>
      <w:r>
        <w:rPr/>
        <w:t>14.2188</w:t>
        <w:tab/>
        <w:t>8.266E-10</w:t>
        <w:tab/>
        <w:t>2.016E-09</w:t>
        <w:tab/>
        <w:t>2.853E-09</w:t>
        <w:tab/>
        <w:t>1.123E-09</w:t>
      </w:r>
    </w:p>
    <w:p>
      <w:pPr>
        <w:pStyle w:val="Normal"/>
        <w:spacing w:before="0" w:after="0"/>
        <w:rPr/>
      </w:pPr>
      <w:r>
        <w:rPr/>
        <w:t>14.4375</w:t>
        <w:tab/>
        <w:t>8.212E-10</w:t>
        <w:tab/>
        <w:t>2.002E-09</w:t>
        <w:tab/>
        <w:t>2.942E-09</w:t>
        <w:tab/>
        <w:t>1.084E-09</w:t>
      </w:r>
    </w:p>
    <w:p>
      <w:pPr>
        <w:pStyle w:val="Normal"/>
        <w:spacing w:before="0" w:after="0"/>
        <w:rPr/>
      </w:pPr>
      <w:r>
        <w:rPr/>
        <w:t>14.6563</w:t>
        <w:tab/>
        <w:t>8.153E-10</w:t>
        <w:tab/>
        <w:t>2.000E-09</w:t>
        <w:tab/>
        <w:t>2.984E-09</w:t>
        <w:tab/>
        <w:t>1.020E-09</w:t>
      </w:r>
    </w:p>
    <w:p>
      <w:pPr>
        <w:pStyle w:val="Normal"/>
        <w:spacing w:before="0" w:after="0"/>
        <w:rPr/>
      </w:pPr>
      <w:r>
        <w:rPr/>
        <w:t>14.8750</w:t>
        <w:tab/>
        <w:t>8.076E-10</w:t>
        <w:tab/>
        <w:t>2.031E-09</w:t>
        <w:tab/>
        <w:t>2.956E-09</w:t>
        <w:tab/>
        <w:t>9.614E-10</w:t>
      </w:r>
    </w:p>
    <w:p>
      <w:pPr>
        <w:pStyle w:val="Normal"/>
        <w:spacing w:before="0" w:after="0"/>
        <w:rPr/>
      </w:pPr>
      <w:r>
        <w:rPr/>
        <w:t>15.0938</w:t>
        <w:tab/>
        <w:t>7.960E-10</w:t>
        <w:tab/>
        <w:t>2.078E-09</w:t>
        <w:tab/>
        <w:t>2.877E-09</w:t>
        <w:tab/>
        <w:t>9.267E-10</w:t>
      </w:r>
    </w:p>
    <w:p>
      <w:pPr>
        <w:pStyle w:val="Normal"/>
        <w:spacing w:before="0" w:after="0"/>
        <w:rPr/>
      </w:pPr>
      <w:r>
        <w:rPr/>
        <w:t>15.3125</w:t>
        <w:tab/>
        <w:t>7.790E-10</w:t>
        <w:tab/>
        <w:t>2.101E-09</w:t>
        <w:tab/>
        <w:t>2.790E-09</w:t>
        <w:tab/>
        <w:t>9.145E-10</w:t>
      </w:r>
    </w:p>
    <w:p>
      <w:pPr>
        <w:pStyle w:val="Normal"/>
        <w:spacing w:before="0" w:after="0"/>
        <w:rPr/>
      </w:pPr>
      <w:r>
        <w:rPr/>
        <w:t>15.5313</w:t>
        <w:tab/>
        <w:t>7.594E-10</w:t>
        <w:tab/>
        <w:t>2.069E-09</w:t>
        <w:tab/>
        <w:t>2.745E-09</w:t>
        <w:tab/>
        <w:t>9.130E-10</w:t>
      </w:r>
    </w:p>
    <w:p>
      <w:pPr>
        <w:pStyle w:val="Normal"/>
        <w:spacing w:before="0" w:after="0"/>
        <w:rPr/>
      </w:pPr>
      <w:r>
        <w:rPr/>
        <w:t>15.7500</w:t>
        <w:tab/>
        <w:t>7.466E-10</w:t>
        <w:tab/>
        <w:t>1.991E-09</w:t>
        <w:tab/>
        <w:t>2.772E-09</w:t>
        <w:tab/>
        <w:t>9.176E-10</w:t>
      </w:r>
    </w:p>
    <w:p>
      <w:pPr>
        <w:pStyle w:val="Normal"/>
        <w:spacing w:before="0" w:after="0"/>
        <w:rPr/>
      </w:pPr>
      <w:r>
        <w:rPr/>
        <w:t>15.9688</w:t>
        <w:tab/>
        <w:t>7.506E-10</w:t>
        <w:tab/>
        <w:t>1.904E-09</w:t>
        <w:tab/>
        <w:t>2.853E-09</w:t>
        <w:tab/>
        <w:t>9.336E-10</w:t>
      </w:r>
    </w:p>
    <w:p>
      <w:pPr>
        <w:pStyle w:val="Normal"/>
        <w:spacing w:before="0" w:after="0"/>
        <w:rPr/>
      </w:pPr>
      <w:r>
        <w:rPr/>
        <w:t>16.1875</w:t>
        <w:tab/>
        <w:t>7.708E-10</w:t>
        <w:tab/>
        <w:t>1.839E-09</w:t>
        <w:tab/>
        <w:t>2.928E-09</w:t>
        <w:tab/>
        <w:t>9.641E-10</w:t>
      </w:r>
    </w:p>
    <w:p>
      <w:pPr>
        <w:pStyle w:val="Normal"/>
        <w:spacing w:before="0" w:after="0"/>
        <w:rPr/>
      </w:pPr>
      <w:r>
        <w:rPr/>
        <w:t>16.4063</w:t>
        <w:tab/>
        <w:t>7.941E-10</w:t>
        <w:tab/>
        <w:t>1.797E-09</w:t>
        <w:tab/>
        <w:t>2.933E-09</w:t>
        <w:tab/>
        <w:t>9.977E-10</w:t>
      </w:r>
    </w:p>
    <w:p>
      <w:pPr>
        <w:pStyle w:val="Normal"/>
        <w:spacing w:before="0" w:after="0"/>
        <w:rPr/>
      </w:pPr>
      <w:r>
        <w:rPr/>
        <w:t>16.6250</w:t>
        <w:tab/>
        <w:t>8.046E-10</w:t>
        <w:tab/>
        <w:t>1.760E-09</w:t>
        <w:tab/>
        <w:t>2.850E-09</w:t>
        <w:tab/>
        <w:t>1.013E-09</w:t>
      </w:r>
    </w:p>
    <w:p>
      <w:pPr>
        <w:pStyle w:val="Normal"/>
        <w:spacing w:before="0" w:after="0"/>
        <w:rPr/>
      </w:pPr>
      <w:r>
        <w:rPr/>
        <w:t>16.8438</w:t>
        <w:tab/>
        <w:t>7.974E-10</w:t>
        <w:tab/>
        <w:t>1.716E-09</w:t>
        <w:tab/>
        <w:t>2.715E-09</w:t>
        <w:tab/>
        <w:t>9.982E-10</w:t>
      </w:r>
    </w:p>
    <w:p>
      <w:pPr>
        <w:pStyle w:val="Normal"/>
        <w:spacing w:before="0" w:after="0"/>
        <w:rPr/>
      </w:pPr>
      <w:r>
        <w:rPr/>
        <w:t>17.0625</w:t>
        <w:tab/>
        <w:t>7.815E-10</w:t>
        <w:tab/>
        <w:t>1.675E-09</w:t>
        <w:tab/>
        <w:t>2.596E-09</w:t>
        <w:tab/>
        <w:t>9.619E-10</w:t>
      </w:r>
    </w:p>
    <w:p>
      <w:pPr>
        <w:pStyle w:val="Normal"/>
        <w:spacing w:before="0" w:after="0"/>
        <w:rPr/>
      </w:pPr>
      <w:r>
        <w:rPr/>
        <w:t>17.2813</w:t>
        <w:tab/>
        <w:t>7.688E-10</w:t>
        <w:tab/>
        <w:t>1.649E-09</w:t>
        <w:tab/>
        <w:t>2.549E-09</w:t>
        <w:tab/>
        <w:t>9.288E-10</w:t>
      </w:r>
    </w:p>
    <w:p>
      <w:pPr>
        <w:pStyle w:val="Normal"/>
        <w:spacing w:before="0" w:after="0"/>
        <w:rPr/>
      </w:pPr>
      <w:r>
        <w:rPr/>
        <w:t>17.5000</w:t>
        <w:tab/>
        <w:t>7.632E-10</w:t>
        <w:tab/>
        <w:t>1.641E-09</w:t>
        <w:tab/>
        <w:t>2.582E-09</w:t>
        <w:tab/>
        <w:t>9.185E-10</w:t>
      </w:r>
    </w:p>
    <w:p>
      <w:pPr>
        <w:pStyle w:val="Normal"/>
        <w:spacing w:before="0" w:after="0"/>
        <w:rPr/>
      </w:pPr>
      <w:r>
        <w:rPr/>
        <w:t>17.7188</w:t>
        <w:tab/>
        <w:t>7.609E-10</w:t>
        <w:tab/>
        <w:t>1.643E-09</w:t>
        <w:tab/>
        <w:t>2.644E-09</w:t>
        <w:tab/>
        <w:t>9.327E-10</w:t>
      </w:r>
    </w:p>
    <w:p>
      <w:pPr>
        <w:pStyle w:val="Normal"/>
        <w:spacing w:before="0" w:after="0"/>
        <w:rPr/>
      </w:pPr>
      <w:r>
        <w:rPr/>
        <w:t>17.9375</w:t>
        <w:tab/>
        <w:t>7.593E-10</w:t>
        <w:tab/>
        <w:t>1.653E-09</w:t>
        <w:tab/>
        <w:t>2.651E-09</w:t>
        <w:tab/>
        <w:t>9.585E-10</w:t>
      </w:r>
    </w:p>
    <w:p>
      <w:pPr>
        <w:pStyle w:val="Normal"/>
        <w:spacing w:before="0" w:after="0"/>
        <w:rPr/>
      </w:pPr>
      <w:r>
        <w:rPr/>
        <w:t>18.1563</w:t>
        <w:tab/>
        <w:t>7.624E-10</w:t>
        <w:tab/>
        <w:t>1.669E-09</w:t>
        <w:tab/>
        <w:t>2.556E-09</w:t>
        <w:tab/>
        <w:t>9.787E-10</w:t>
      </w:r>
    </w:p>
    <w:p>
      <w:pPr>
        <w:pStyle w:val="Normal"/>
        <w:spacing w:before="0" w:after="0"/>
        <w:rPr/>
      </w:pPr>
      <w:r>
        <w:rPr/>
        <w:t>18.3750</w:t>
        <w:tab/>
        <w:t>7.742E-10</w:t>
        <w:tab/>
        <w:t>1.687E-09</w:t>
        <w:tab/>
        <w:t>2.394E-09</w:t>
        <w:tab/>
        <w:t>9.791E-10</w:t>
      </w:r>
    </w:p>
    <w:p>
      <w:pPr>
        <w:pStyle w:val="Normal"/>
        <w:spacing w:before="0" w:after="0"/>
        <w:rPr/>
      </w:pPr>
      <w:r>
        <w:rPr/>
        <w:t>18.5938</w:t>
        <w:tab/>
        <w:t>7.889E-10</w:t>
        <w:tab/>
        <w:t>1.708E-09</w:t>
        <w:tab/>
        <w:t>2.257E-09</w:t>
        <w:tab/>
        <w:t>9.522E-10</w:t>
      </w:r>
    </w:p>
    <w:p>
      <w:pPr>
        <w:pStyle w:val="Normal"/>
        <w:spacing w:before="0" w:after="0"/>
        <w:rPr/>
      </w:pPr>
      <w:r>
        <w:rPr/>
        <w:t>18.8125</w:t>
        <w:tab/>
        <w:t>7.938E-10</w:t>
        <w:tab/>
        <w:t>1.720E-09</w:t>
        <w:tab/>
        <w:t>2.205E-09</w:t>
        <w:tab/>
        <w:t>9.053E-10</w:t>
      </w:r>
    </w:p>
    <w:p>
      <w:pPr>
        <w:pStyle w:val="Normal"/>
        <w:spacing w:before="0" w:after="0"/>
        <w:rPr/>
      </w:pPr>
      <w:r>
        <w:rPr/>
        <w:t>19.0313</w:t>
        <w:tab/>
        <w:t>7.825E-10</w:t>
        <w:tab/>
        <w:t>1.704E-09</w:t>
        <w:tab/>
        <w:t>2.224E-09</w:t>
        <w:tab/>
        <w:t>8.635E-10</w:t>
      </w:r>
    </w:p>
    <w:p>
      <w:pPr>
        <w:pStyle w:val="Normal"/>
        <w:spacing w:before="0" w:after="0"/>
        <w:rPr/>
      </w:pPr>
      <w:r>
        <w:rPr/>
        <w:t>19.2500</w:t>
        <w:tab/>
        <w:t>7.625E-10</w:t>
        <w:tab/>
        <w:t>1.641E-09</w:t>
        <w:tab/>
        <w:t>2.250E-09</w:t>
        <w:tab/>
        <w:t>8.526E-10</w:t>
      </w:r>
    </w:p>
    <w:p>
      <w:pPr>
        <w:pStyle w:val="Normal"/>
        <w:spacing w:before="0" w:after="0"/>
        <w:rPr/>
      </w:pPr>
      <w:r>
        <w:rPr/>
        <w:t>19.4688</w:t>
        <w:tab/>
        <w:t>7.467E-10</w:t>
        <w:tab/>
        <w:t>1.541E-09</w:t>
        <w:tab/>
        <w:t>2.245E-09</w:t>
        <w:tab/>
        <w:t>8.744E-10</w:t>
      </w:r>
    </w:p>
    <w:p>
      <w:pPr>
        <w:pStyle w:val="Normal"/>
        <w:spacing w:before="0" w:after="0"/>
        <w:rPr/>
      </w:pPr>
      <w:r>
        <w:rPr/>
        <w:t>19.6875</w:t>
        <w:tab/>
        <w:t>7.390E-10</w:t>
        <w:tab/>
        <w:t>1.441E-09</w:t>
        <w:tab/>
        <w:t>2.208E-09</w:t>
        <w:tab/>
        <w:t>9.027E-10</w:t>
      </w:r>
    </w:p>
    <w:p>
      <w:pPr>
        <w:pStyle w:val="Normal"/>
        <w:spacing w:before="0" w:after="0"/>
        <w:rPr/>
      </w:pPr>
      <w:r>
        <w:rPr/>
        <w:t>19.9063</w:t>
        <w:tab/>
        <w:t>7.315E-10</w:t>
        <w:tab/>
        <w:t>1.375E-09</w:t>
        <w:tab/>
        <w:t>2.156E-09</w:t>
        <w:tab/>
        <w:t>9.096E-10</w:t>
      </w:r>
    </w:p>
    <w:p>
      <w:pPr>
        <w:pStyle w:val="Normal"/>
        <w:spacing w:before="0" w:after="0"/>
        <w:rPr/>
      </w:pPr>
      <w:r>
        <w:rPr/>
        <w:t>20.1250</w:t>
        <w:tab/>
        <w:t>7.144E-10</w:t>
        <w:tab/>
        <w:t>1.352E-09</w:t>
        <w:tab/>
        <w:t>2.093E-09</w:t>
        <w:tab/>
        <w:t>8.906E-10</w:t>
      </w:r>
    </w:p>
    <w:p>
      <w:pPr>
        <w:pStyle w:val="Normal"/>
        <w:spacing w:before="0" w:after="0"/>
        <w:rPr/>
      </w:pPr>
      <w:r>
        <w:rPr/>
        <w:t>20.3438</w:t>
        <w:tab/>
        <w:t>6.855E-10</w:t>
        <w:tab/>
        <w:t>1.363E-09</w:t>
        <w:tab/>
        <w:t>2.028E-09</w:t>
        <w:tab/>
        <w:t>8.622E-10</w:t>
      </w:r>
    </w:p>
    <w:p>
      <w:pPr>
        <w:pStyle w:val="Normal"/>
        <w:spacing w:before="0" w:after="0"/>
        <w:rPr/>
      </w:pPr>
      <w:r>
        <w:rPr/>
        <w:t>20.5625</w:t>
        <w:tab/>
        <w:t>6.519E-10</w:t>
        <w:tab/>
        <w:t>1.395E-09</w:t>
        <w:tab/>
        <w:t>1.978E-09</w:t>
        <w:tab/>
        <w:t>8.407E-10</w:t>
      </w:r>
    </w:p>
    <w:p>
      <w:pPr>
        <w:pStyle w:val="Normal"/>
        <w:spacing w:before="0" w:after="0"/>
        <w:rPr/>
      </w:pPr>
      <w:r>
        <w:rPr/>
        <w:t>20.7813</w:t>
        <w:tab/>
        <w:t>6.247E-10</w:t>
        <w:tab/>
        <w:t>1.433E-09</w:t>
        <w:tab/>
        <w:t>1.964E-09</w:t>
        <w:tab/>
        <w:t>8.319E-10</w:t>
      </w:r>
    </w:p>
    <w:p>
      <w:pPr>
        <w:pStyle w:val="Normal"/>
        <w:spacing w:before="0" w:after="0"/>
        <w:rPr/>
      </w:pPr>
      <w:r>
        <w:rPr/>
        <w:t>21.0000</w:t>
        <w:tab/>
        <w:t>6.125E-10</w:t>
        <w:tab/>
        <w:t>1.462E-09</w:t>
        <w:tab/>
        <w:t>1.984E-09</w:t>
        <w:tab/>
        <w:t>8.359E-10</w:t>
      </w:r>
    </w:p>
    <w:p>
      <w:pPr>
        <w:pStyle w:val="Normal"/>
        <w:spacing w:before="0" w:after="0"/>
        <w:rPr/>
      </w:pPr>
      <w:r>
        <w:rPr/>
        <w:t>21.2188</w:t>
        <w:tab/>
        <w:t>6.168E-10</w:t>
        <w:tab/>
        <w:t>1.465E-09</w:t>
        <w:tab/>
        <w:t>2.026E-09</w:t>
        <w:tab/>
        <w:t>8.496E-10</w:t>
      </w:r>
    </w:p>
    <w:p>
      <w:pPr>
        <w:pStyle w:val="Normal"/>
        <w:spacing w:before="0" w:after="0"/>
        <w:rPr/>
      </w:pPr>
      <w:r>
        <w:rPr/>
        <w:t>21.4375</w:t>
        <w:tab/>
        <w:t>6.307E-10</w:t>
        <w:tab/>
        <w:t>1.441E-09</w:t>
        <w:tab/>
        <w:t>2.078E-09</w:t>
        <w:tab/>
        <w:t>8.639E-10</w:t>
      </w:r>
    </w:p>
    <w:p>
      <w:pPr>
        <w:pStyle w:val="Normal"/>
        <w:spacing w:before="0" w:after="0"/>
        <w:rPr/>
      </w:pPr>
      <w:r>
        <w:rPr/>
        <w:t>21.6563</w:t>
        <w:tab/>
        <w:t>6.418E-10</w:t>
        <w:tab/>
        <w:t>1.400E-09</w:t>
        <w:tab/>
        <w:t>2.128E-09</w:t>
        <w:tab/>
        <w:t>8.654E-10</w:t>
      </w:r>
    </w:p>
    <w:p>
      <w:pPr>
        <w:pStyle w:val="Normal"/>
        <w:spacing w:before="0" w:after="0"/>
        <w:rPr/>
      </w:pPr>
      <w:r>
        <w:rPr/>
        <w:t>21.8750</w:t>
        <w:tab/>
        <w:t>6.397E-10</w:t>
        <w:tab/>
        <w:t>1.354E-09</w:t>
        <w:tab/>
        <w:t>2.165E-09</w:t>
        <w:tab/>
        <w:t>8.475E-10</w:t>
      </w:r>
    </w:p>
    <w:p>
      <w:pPr>
        <w:pStyle w:val="Normal"/>
        <w:spacing w:before="0" w:after="0"/>
        <w:rPr/>
      </w:pPr>
      <w:r>
        <w:rPr/>
        <w:t>22.0938</w:t>
        <w:tab/>
        <w:t>6.250E-10</w:t>
        <w:tab/>
        <w:t>1.313E-09</w:t>
        <w:tab/>
        <w:t>2.181E-09</w:t>
        <w:tab/>
        <w:t>8.186E-10</w:t>
      </w:r>
    </w:p>
    <w:p>
      <w:pPr>
        <w:pStyle w:val="Normal"/>
        <w:spacing w:before="0" w:after="0"/>
        <w:rPr/>
      </w:pPr>
      <w:r>
        <w:rPr/>
        <w:t>22.3125</w:t>
        <w:tab/>
        <w:t>6.087E-10</w:t>
        <w:tab/>
        <w:t>1.281E-09</w:t>
        <w:tab/>
        <w:t>2.182E-09</w:t>
        <w:tab/>
        <w:t>7.966E-10</w:t>
      </w:r>
    </w:p>
    <w:p>
      <w:pPr>
        <w:pStyle w:val="Normal"/>
        <w:spacing w:before="0" w:after="0"/>
        <w:rPr/>
      </w:pPr>
      <w:r>
        <w:rPr/>
        <w:t>22.5313</w:t>
        <w:tab/>
        <w:t>6.025E-10</w:t>
        <w:tab/>
        <w:t>1.263E-09</w:t>
        <w:tab/>
        <w:t>2.182E-09</w:t>
        <w:tab/>
        <w:t>7.940E-10</w:t>
      </w:r>
    </w:p>
    <w:p>
      <w:pPr>
        <w:pStyle w:val="Normal"/>
        <w:spacing w:before="0" w:after="0"/>
        <w:rPr/>
      </w:pPr>
      <w:r>
        <w:rPr/>
        <w:t>22.7500</w:t>
        <w:tab/>
        <w:t>6.077E-10</w:t>
        <w:tab/>
        <w:t>1.262E-09</w:t>
        <w:tab/>
        <w:t>2.190E-09</w:t>
        <w:tab/>
        <w:t>8.090E-10</w:t>
      </w:r>
    </w:p>
    <w:p>
      <w:pPr>
        <w:pStyle w:val="Normal"/>
        <w:spacing w:before="0" w:after="0"/>
        <w:rPr/>
      </w:pPr>
      <w:r>
        <w:rPr/>
        <w:t>22.9688</w:t>
        <w:tab/>
        <w:t>6.157E-10</w:t>
        <w:tab/>
        <w:t>1.278E-09</w:t>
        <w:tab/>
        <w:t>2.218E-09</w:t>
        <w:tab/>
        <w:t>8.298E-10</w:t>
      </w:r>
    </w:p>
    <w:p>
      <w:pPr>
        <w:pStyle w:val="Normal"/>
        <w:spacing w:before="0" w:after="0"/>
        <w:rPr/>
      </w:pPr>
      <w:r>
        <w:rPr/>
        <w:t>23.1875</w:t>
        <w:tab/>
        <w:t>6.174E-10</w:t>
        <w:tab/>
        <w:t>1.306E-09</w:t>
        <w:tab/>
        <w:t>2.270E-09</w:t>
        <w:tab/>
        <w:t>8.473E-10</w:t>
      </w:r>
    </w:p>
    <w:p>
      <w:pPr>
        <w:pStyle w:val="Normal"/>
        <w:spacing w:before="0" w:after="0"/>
        <w:rPr/>
      </w:pPr>
      <w:r>
        <w:rPr/>
        <w:t>23.4063</w:t>
        <w:tab/>
        <w:t>6.125E-10</w:t>
        <w:tab/>
        <w:t>1.330E-09</w:t>
        <w:tab/>
        <w:t>2.316E-09</w:t>
        <w:tab/>
        <w:t>8.609E-10</w:t>
      </w:r>
    </w:p>
    <w:p>
      <w:pPr>
        <w:pStyle w:val="Normal"/>
        <w:spacing w:before="0" w:after="0"/>
        <w:rPr/>
      </w:pPr>
      <w:r>
        <w:rPr/>
        <w:t>23.6250</w:t>
        <w:tab/>
        <w:t>6.087E-10</w:t>
        <w:tab/>
        <w:t>1.333E-09</w:t>
        <w:tab/>
        <w:t>2.295E-09</w:t>
        <w:tab/>
        <w:t>8.725E-10</w:t>
      </w:r>
    </w:p>
    <w:p>
      <w:pPr>
        <w:pStyle w:val="Normal"/>
        <w:spacing w:before="0" w:after="0"/>
        <w:rPr/>
      </w:pPr>
      <w:r>
        <w:rPr/>
        <w:t>23.8438</w:t>
        <w:tab/>
        <w:t>6.129E-10</w:t>
        <w:tab/>
        <w:t>1.312E-09</w:t>
        <w:tab/>
        <w:t>2.173E-09</w:t>
        <w:tab/>
        <w:t>8.790E-10</w:t>
      </w:r>
    </w:p>
    <w:p>
      <w:pPr>
        <w:pStyle w:val="Normal"/>
        <w:spacing w:before="0" w:after="0"/>
        <w:rPr/>
      </w:pPr>
      <w:r>
        <w:rPr/>
        <w:t>24.0625</w:t>
        <w:tab/>
        <w:t>6.247E-10</w:t>
        <w:tab/>
        <w:t>1.286E-09</w:t>
        <w:tab/>
        <w:t>2.001E-09</w:t>
        <w:tab/>
        <w:t>8.734E-10</w:t>
      </w:r>
    </w:p>
    <w:p>
      <w:pPr>
        <w:pStyle w:val="Normal"/>
        <w:spacing w:before="0" w:after="0"/>
        <w:rPr/>
      </w:pPr>
      <w:r>
        <w:rPr/>
        <w:t>24.2813</w:t>
        <w:tab/>
        <w:t>6.368E-10</w:t>
        <w:tab/>
        <w:t>1.284E-09</w:t>
        <w:tab/>
        <w:t>1.898E-09</w:t>
        <w:tab/>
        <w:t>8.541E-10</w:t>
      </w:r>
    </w:p>
    <w:p>
      <w:pPr>
        <w:pStyle w:val="Normal"/>
        <w:spacing w:before="0" w:after="0"/>
        <w:rPr/>
      </w:pPr>
      <w:r>
        <w:rPr/>
        <w:t>24.5000</w:t>
        <w:tab/>
        <w:t>6.424E-10</w:t>
        <w:tab/>
        <w:t>1.315E-09</w:t>
        <w:tab/>
        <w:t>1.941E-09</w:t>
        <w:tab/>
        <w:t>8.286E-10</w:t>
      </w:r>
    </w:p>
    <w:p>
      <w:pPr>
        <w:pStyle w:val="Normal"/>
        <w:spacing w:before="0" w:after="0"/>
        <w:rPr/>
      </w:pPr>
      <w:r>
        <w:rPr/>
        <w:t>24.7188</w:t>
        <w:tab/>
        <w:t>6.413E-10</w:t>
        <w:tab/>
        <w:t>1.366E-09</w:t>
        <w:tab/>
        <w:t>2.096E-09</w:t>
        <w:tab/>
        <w:t>8.084E-10</w:t>
      </w:r>
    </w:p>
    <w:p>
      <w:pPr>
        <w:pStyle w:val="Normal"/>
        <w:spacing w:before="0" w:after="0"/>
        <w:rPr/>
      </w:pPr>
      <w:r>
        <w:rPr/>
        <w:t>24.9375</w:t>
        <w:tab/>
        <w:t>6.374E-10</w:t>
        <w:tab/>
        <w:t>1.411E-09</w:t>
        <w:tab/>
        <w:t>2.249E-09</w:t>
        <w:tab/>
        <w:t>7.992E-10</w:t>
      </w:r>
    </w:p>
    <w:p>
      <w:pPr>
        <w:pStyle w:val="Normal"/>
        <w:spacing w:before="0" w:after="0"/>
        <w:rPr/>
      </w:pPr>
      <w:r>
        <w:rPr/>
        <w:t>25.1563</w:t>
        <w:tab/>
        <w:t>6.321E-10</w:t>
        <w:tab/>
        <w:t>1.428E-09</w:t>
        <w:tab/>
        <w:t>2.306E-09</w:t>
        <w:tab/>
        <w:t>7.996E-10</w:t>
      </w:r>
    </w:p>
    <w:p>
      <w:pPr>
        <w:pStyle w:val="Normal"/>
        <w:spacing w:before="0" w:after="0"/>
        <w:rPr/>
      </w:pPr>
      <w:r>
        <w:rPr/>
        <w:t>25.3750</w:t>
        <w:tab/>
        <w:t>6.216E-10</w:t>
        <w:tab/>
        <w:t>1.408E-09</w:t>
        <w:tab/>
        <w:t>2.258E-09</w:t>
        <w:tab/>
        <w:t>8.055E-10</w:t>
      </w:r>
    </w:p>
    <w:p>
      <w:pPr>
        <w:pStyle w:val="Normal"/>
        <w:spacing w:before="0" w:after="0"/>
        <w:rPr/>
      </w:pPr>
      <w:r>
        <w:rPr/>
        <w:t>25.5938</w:t>
        <w:tab/>
        <w:t>6.018E-10</w:t>
        <w:tab/>
        <w:t>1.369E-09</w:t>
        <w:tab/>
        <w:t>2.151E-09</w:t>
        <w:tab/>
        <w:t>8.152E-10</w:t>
      </w:r>
    </w:p>
    <w:p>
      <w:pPr>
        <w:pStyle w:val="Normal"/>
        <w:spacing w:before="0" w:after="0"/>
        <w:rPr/>
      </w:pPr>
      <w:r>
        <w:rPr/>
        <w:t>25.8125</w:t>
        <w:tab/>
        <w:t>5.748E-10</w:t>
        <w:tab/>
        <w:t>1.346E-09</w:t>
        <w:tab/>
        <w:t>2.032E-09</w:t>
        <w:tab/>
        <w:t>8.277E-10</w:t>
      </w:r>
    </w:p>
    <w:p>
      <w:pPr>
        <w:pStyle w:val="Normal"/>
        <w:spacing w:before="0" w:after="0"/>
        <w:rPr/>
      </w:pPr>
      <w:r>
        <w:rPr/>
        <w:t>26.0313</w:t>
        <w:tab/>
        <w:t>5.504E-10</w:t>
        <w:tab/>
        <w:t>1.355E-09</w:t>
        <w:tab/>
        <w:t>1.920E-09</w:t>
        <w:tab/>
        <w:t>8.386E-10</w:t>
      </w:r>
    </w:p>
    <w:p>
      <w:pPr>
        <w:pStyle w:val="Normal"/>
        <w:spacing w:before="0" w:after="0"/>
        <w:rPr/>
      </w:pPr>
      <w:r>
        <w:rPr/>
        <w:t>26.2500</w:t>
        <w:tab/>
        <w:t>5.400E-10</w:t>
        <w:tab/>
        <w:t>1.378E-09</w:t>
        <w:tab/>
        <w:t>1.823E-09</w:t>
        <w:tab/>
        <w:t>8.401E-10</w:t>
      </w:r>
    </w:p>
    <w:p>
      <w:pPr>
        <w:pStyle w:val="Normal"/>
        <w:spacing w:before="0" w:after="0"/>
        <w:rPr/>
      </w:pPr>
      <w:r>
        <w:rPr/>
        <w:t>26.4688</w:t>
        <w:tab/>
        <w:t>5.471E-10</w:t>
        <w:tab/>
        <w:t>1.384E-09</w:t>
        <w:tab/>
        <w:t>1.753E-09</w:t>
        <w:tab/>
        <w:t>8.286E-10</w:t>
      </w:r>
    </w:p>
    <w:p>
      <w:pPr>
        <w:pStyle w:val="Normal"/>
        <w:spacing w:before="0" w:after="0"/>
        <w:rPr/>
      </w:pPr>
      <w:r>
        <w:rPr/>
        <w:t>26.6875</w:t>
        <w:tab/>
        <w:t>5.641E-10</w:t>
        <w:tab/>
        <w:t>1.365E-09</w:t>
        <w:tab/>
        <w:t>1.721E-09</w:t>
        <w:tab/>
        <w:t>8.111E-10</w:t>
      </w:r>
    </w:p>
    <w:p>
      <w:pPr>
        <w:pStyle w:val="Normal"/>
        <w:spacing w:before="0" w:after="0"/>
        <w:rPr/>
      </w:pPr>
      <w:r>
        <w:rPr/>
        <w:t>26.9063</w:t>
        <w:tab/>
        <w:t>5.778E-10</w:t>
        <w:tab/>
        <w:t>1.329E-09</w:t>
        <w:tab/>
        <w:t>1.716E-09</w:t>
        <w:tab/>
        <w:t>8.033E-10</w:t>
      </w:r>
    </w:p>
    <w:p>
      <w:pPr>
        <w:pStyle w:val="Normal"/>
        <w:spacing w:before="0" w:after="0"/>
        <w:rPr/>
      </w:pPr>
      <w:r>
        <w:rPr/>
        <w:t>27.1250</w:t>
        <w:tab/>
        <w:t>5.803E-10</w:t>
        <w:tab/>
        <w:t>1.281E-09</w:t>
        <w:tab/>
        <w:t>1.708E-09</w:t>
        <w:tab/>
        <w:t>8.160E-10</w:t>
      </w:r>
    </w:p>
    <w:p>
      <w:pPr>
        <w:pStyle w:val="Normal"/>
        <w:spacing w:before="0" w:after="0"/>
        <w:rPr/>
      </w:pPr>
      <w:r>
        <w:rPr/>
        <w:t>27.3438</w:t>
        <w:tab/>
        <w:t>5.733E-10</w:t>
        <w:tab/>
        <w:t>1.219E-09</w:t>
        <w:tab/>
        <w:t>1.682E-09</w:t>
        <w:tab/>
        <w:t>8.417E-10</w:t>
      </w:r>
    </w:p>
    <w:p>
      <w:pPr>
        <w:pStyle w:val="Normal"/>
        <w:spacing w:before="0" w:after="0"/>
        <w:rPr/>
      </w:pPr>
      <w:r>
        <w:rPr/>
        <w:t>27.5625</w:t>
        <w:tab/>
        <w:t>5.634E-10</w:t>
        <w:tab/>
        <w:t>1.159E-09</w:t>
        <w:tab/>
        <w:t>1.652E-09</w:t>
        <w:tab/>
        <w:t>8.591E-10</w:t>
      </w:r>
    </w:p>
    <w:p>
      <w:pPr>
        <w:pStyle w:val="Normal"/>
        <w:spacing w:before="0" w:after="0"/>
        <w:rPr/>
      </w:pPr>
      <w:r>
        <w:rPr/>
        <w:t>27.7813</w:t>
        <w:tab/>
        <w:t>5.550E-10</w:t>
        <w:tab/>
        <w:t>1.128E-09</w:t>
        <w:tab/>
        <w:t>1.642E-09</w:t>
        <w:tab/>
        <w:t>8.514E-10</w:t>
      </w:r>
    </w:p>
    <w:p>
      <w:pPr>
        <w:pStyle w:val="Normal"/>
        <w:spacing w:before="0" w:after="0"/>
        <w:rPr/>
      </w:pPr>
      <w:r>
        <w:rPr/>
        <w:t>28.0000</w:t>
        <w:tab/>
        <w:t>5.501E-10</w:t>
        <w:tab/>
        <w:t>1.138E-09</w:t>
        <w:tab/>
        <w:t>1.658E-09</w:t>
        <w:tab/>
        <w:t>8.207E-10</w:t>
      </w:r>
    </w:p>
    <w:p>
      <w:pPr>
        <w:pStyle w:val="Normal"/>
        <w:spacing w:before="0" w:after="0"/>
        <w:rPr/>
      </w:pPr>
      <w:r>
        <w:rPr/>
        <w:t>28.2188</w:t>
        <w:tab/>
        <w:t>5.526E-10</w:t>
        <w:tab/>
        <w:t>1.167E-09</w:t>
        <w:tab/>
        <w:t>1.675E-09</w:t>
        <w:tab/>
        <w:t>7.832E-10</w:t>
      </w:r>
    </w:p>
    <w:p>
      <w:pPr>
        <w:pStyle w:val="Normal"/>
        <w:spacing w:before="0" w:after="0"/>
        <w:rPr/>
      </w:pPr>
      <w:r>
        <w:rPr/>
        <w:t>28.4375</w:t>
        <w:tab/>
        <w:t>5.708E-10</w:t>
        <w:tab/>
        <w:t>1.182E-09</w:t>
        <w:tab/>
        <w:t>1.680E-09</w:t>
        <w:tab/>
        <w:t>7.547E-10</w:t>
      </w:r>
    </w:p>
    <w:p>
      <w:pPr>
        <w:pStyle w:val="Normal"/>
        <w:spacing w:before="0" w:after="0"/>
        <w:rPr/>
      </w:pPr>
      <w:r>
        <w:rPr/>
        <w:t>28.6563</w:t>
        <w:tab/>
        <w:t>6.104E-10</w:t>
        <w:tab/>
        <w:t>1.178E-09</w:t>
        <w:tab/>
        <w:t>1.678E-09</w:t>
        <w:tab/>
        <w:t>7.421E-10</w:t>
      </w:r>
    </w:p>
    <w:p>
      <w:pPr>
        <w:pStyle w:val="Normal"/>
        <w:spacing w:before="0" w:after="0"/>
        <w:rPr/>
      </w:pPr>
      <w:r>
        <w:rPr/>
        <w:t>28.8750</w:t>
        <w:tab/>
        <w:t>6.632E-10</w:t>
        <w:tab/>
        <w:t>1.175E-09</w:t>
        <w:tab/>
        <w:t>1.687E-09</w:t>
        <w:tab/>
        <w:t>7.430E-10</w:t>
      </w:r>
    </w:p>
    <w:p>
      <w:pPr>
        <w:pStyle w:val="Normal"/>
        <w:spacing w:before="0" w:after="0"/>
        <w:rPr/>
      </w:pPr>
      <w:r>
        <w:rPr/>
        <w:t>29.0938</w:t>
        <w:tab/>
        <w:t>7.066E-10</w:t>
        <w:tab/>
        <w:t>1.191E-09</w:t>
        <w:tab/>
        <w:t>1.710E-09</w:t>
        <w:tab/>
        <w:t>7.495E-10</w:t>
      </w:r>
    </w:p>
    <w:p>
      <w:pPr>
        <w:pStyle w:val="Normal"/>
        <w:spacing w:before="0" w:after="0"/>
        <w:rPr/>
      </w:pPr>
      <w:r>
        <w:rPr/>
        <w:t>29.3125</w:t>
        <w:tab/>
        <w:t>7.201E-10</w:t>
        <w:tab/>
        <w:t>1.215E-09</w:t>
        <w:tab/>
        <w:t>1.745E-09</w:t>
        <w:tab/>
        <w:t>7.567E-10</w:t>
      </w:r>
    </w:p>
    <w:p>
      <w:pPr>
        <w:pStyle w:val="Normal"/>
        <w:spacing w:before="0" w:after="0"/>
        <w:rPr/>
      </w:pPr>
      <w:r>
        <w:rPr/>
        <w:t>29.5313</w:t>
        <w:tab/>
        <w:t>7.017E-10</w:t>
        <w:tab/>
        <w:t>1.222E-09</w:t>
        <w:tab/>
        <w:t>1.792E-09</w:t>
        <w:tab/>
        <w:t>7.721E-10</w:t>
      </w:r>
    </w:p>
    <w:p>
      <w:pPr>
        <w:pStyle w:val="Normal"/>
        <w:spacing w:before="0" w:after="0"/>
        <w:rPr/>
      </w:pPr>
      <w:r>
        <w:rPr/>
        <w:t>29.7500</w:t>
        <w:tab/>
        <w:t>6.687E-10</w:t>
        <w:tab/>
        <w:t>1.208E-09</w:t>
        <w:tab/>
        <w:t>1.848E-09</w:t>
        <w:tab/>
        <w:t>8.087E-10</w:t>
      </w:r>
    </w:p>
    <w:p>
      <w:pPr>
        <w:pStyle w:val="Normal"/>
        <w:spacing w:before="0" w:after="0"/>
        <w:rPr/>
      </w:pPr>
      <w:r>
        <w:rPr/>
        <w:t>29.9688</w:t>
        <w:tab/>
        <w:t>6.407E-10</w:t>
        <w:tab/>
        <w:t>1.194E-09</w:t>
        <w:tab/>
        <w:t>1.889E-09</w:t>
        <w:tab/>
        <w:t>8.648E-10</w:t>
      </w:r>
    </w:p>
    <w:p>
      <w:pPr>
        <w:pStyle w:val="Normal"/>
        <w:spacing w:before="0" w:after="0"/>
        <w:rPr/>
      </w:pPr>
      <w:r>
        <w:rPr/>
        <w:t>30.1875</w:t>
        <w:tab/>
        <w:t>6.253E-10</w:t>
        <w:tab/>
        <w:t>1.197E-09</w:t>
        <w:tab/>
        <w:t>1.878E-09</w:t>
        <w:tab/>
        <w:t>9.156E-10</w:t>
      </w:r>
    </w:p>
    <w:p>
      <w:pPr>
        <w:pStyle w:val="Normal"/>
        <w:spacing w:before="0" w:after="0"/>
        <w:rPr/>
      </w:pPr>
      <w:r>
        <w:rPr/>
        <w:t>30.4063</w:t>
        <w:tab/>
        <w:t>6.189E-10</w:t>
        <w:tab/>
        <w:t>1.203E-09</w:t>
        <w:tab/>
        <w:t>1.805E-09</w:t>
        <w:tab/>
        <w:t>9.325E-10</w:t>
      </w:r>
    </w:p>
    <w:p>
      <w:pPr>
        <w:pStyle w:val="Normal"/>
        <w:spacing w:before="0" w:after="0"/>
        <w:rPr/>
      </w:pPr>
      <w:r>
        <w:rPr/>
        <w:t>30.6250</w:t>
        <w:tab/>
        <w:t>6.164E-10</w:t>
        <w:tab/>
        <w:t>1.185E-09</w:t>
        <w:tab/>
        <w:t>1.701E-09</w:t>
        <w:tab/>
        <w:t>9.105E-10</w:t>
      </w:r>
    </w:p>
    <w:p>
      <w:pPr>
        <w:pStyle w:val="Normal"/>
        <w:spacing w:before="0" w:after="0"/>
        <w:rPr/>
      </w:pPr>
      <w:r>
        <w:rPr/>
        <w:t>30.8438</w:t>
        <w:tab/>
        <w:t>6.165E-10</w:t>
        <w:tab/>
        <w:t>1.134E-09</w:t>
        <w:tab/>
        <w:t>1.623E-09</w:t>
        <w:tab/>
        <w:t>8.723E-10</w:t>
      </w:r>
    </w:p>
    <w:p>
      <w:pPr>
        <w:pStyle w:val="Normal"/>
        <w:spacing w:before="0" w:after="0"/>
        <w:rPr/>
      </w:pPr>
      <w:r>
        <w:rPr/>
        <w:t>31.0625</w:t>
        <w:tab/>
        <w:t>6.205E-10</w:t>
        <w:tab/>
        <w:t>1.077E-09</w:t>
        <w:tab/>
        <w:t>1.603E-09</w:t>
        <w:tab/>
        <w:t>8.460E-10</w:t>
      </w:r>
    </w:p>
    <w:p>
      <w:pPr>
        <w:pStyle w:val="Normal"/>
        <w:spacing w:before="0" w:after="0"/>
        <w:rPr/>
      </w:pPr>
      <w:r>
        <w:rPr/>
        <w:t>31.2813</w:t>
        <w:tab/>
        <w:t>6.272E-10</w:t>
        <w:tab/>
        <w:t>1.051E-09</w:t>
        <w:tab/>
        <w:t>1.629E-09</w:t>
        <w:tab/>
        <w:t>8.420E-10</w:t>
      </w:r>
    </w:p>
    <w:p>
      <w:pPr>
        <w:pStyle w:val="Normal"/>
        <w:spacing w:before="0" w:after="0"/>
        <w:rPr/>
      </w:pPr>
      <w:r>
        <w:rPr/>
        <w:t>31.5000</w:t>
        <w:tab/>
        <w:t>6.330E-10</w:t>
        <w:tab/>
        <w:t>1.065E-09</w:t>
        <w:tab/>
        <w:t>1.662E-09</w:t>
        <w:tab/>
        <w:t>8.508E-10</w:t>
      </w:r>
    </w:p>
    <w:p>
      <w:pPr>
        <w:pStyle w:val="Normal"/>
        <w:spacing w:before="0" w:after="0"/>
        <w:rPr/>
      </w:pPr>
      <w:r>
        <w:rPr/>
        <w:t>31.7188</w:t>
        <w:tab/>
        <w:t>6.339E-10</w:t>
        <w:tab/>
        <w:t>1.102E-09</w:t>
        <w:tab/>
        <w:t>1.675E-09</w:t>
        <w:tab/>
        <w:t>8.561E-10</w:t>
      </w:r>
    </w:p>
    <w:p>
      <w:pPr>
        <w:pStyle w:val="Normal"/>
        <w:spacing w:before="0" w:after="0"/>
        <w:rPr/>
      </w:pPr>
      <w:r>
        <w:rPr/>
        <w:t>31.9375</w:t>
        <w:tab/>
        <w:t>6.278E-10</w:t>
        <w:tab/>
        <w:t>1.141E-09</w:t>
        <w:tab/>
        <w:t>1.671E-09</w:t>
        <w:tab/>
        <w:t>8.499E-10</w:t>
      </w:r>
    </w:p>
    <w:p>
      <w:pPr>
        <w:pStyle w:val="Normal"/>
        <w:spacing w:before="0" w:after="0"/>
        <w:rPr/>
      </w:pPr>
      <w:r>
        <w:rPr/>
        <w:t>32.1563</w:t>
        <w:tab/>
        <w:t>6.162E-10</w:t>
        <w:tab/>
        <w:t>1.169E-09</w:t>
        <w:tab/>
        <w:t>1.667E-09</w:t>
        <w:tab/>
        <w:t>8.350E-10</w:t>
      </w:r>
    </w:p>
    <w:p>
      <w:pPr>
        <w:pStyle w:val="Normal"/>
        <w:spacing w:before="0" w:after="0"/>
        <w:rPr/>
      </w:pPr>
      <w:r>
        <w:rPr/>
        <w:t>32.3750</w:t>
        <w:tab/>
        <w:t>6.038E-10</w:t>
        <w:tab/>
        <w:t>1.183E-09</w:t>
        <w:tab/>
        <w:t>1.660E-09</w:t>
        <w:tab/>
        <w:t>8.179E-10</w:t>
      </w:r>
    </w:p>
    <w:p>
      <w:pPr>
        <w:pStyle w:val="Normal"/>
        <w:spacing w:before="0" w:after="0"/>
        <w:rPr/>
      </w:pPr>
      <w:r>
        <w:rPr/>
        <w:t>32.5938</w:t>
        <w:tab/>
        <w:t>5.949E-10</w:t>
        <w:tab/>
        <w:t>1.181E-09</w:t>
        <w:tab/>
        <w:t>1.630E-09</w:t>
        <w:tab/>
        <w:t>7.992E-10</w:t>
      </w:r>
    </w:p>
    <w:p>
      <w:pPr>
        <w:pStyle w:val="Normal"/>
        <w:spacing w:before="0" w:after="0"/>
        <w:rPr/>
      </w:pPr>
      <w:r>
        <w:rPr/>
        <w:t>32.8125</w:t>
        <w:tab/>
        <w:t>5.891E-10</w:t>
        <w:tab/>
        <w:t>1.169E-09</w:t>
        <w:tab/>
        <w:t>1.569E-09</w:t>
        <w:tab/>
        <w:t>7.742E-10</w:t>
      </w:r>
    </w:p>
    <w:p>
      <w:pPr>
        <w:pStyle w:val="Normal"/>
        <w:spacing w:before="0" w:after="0"/>
        <w:rPr/>
      </w:pPr>
      <w:r>
        <w:rPr/>
        <w:t>33.0313</w:t>
        <w:tab/>
        <w:t>5.828E-10</w:t>
        <w:tab/>
        <w:t>1.157E-09</w:t>
        <w:tab/>
        <w:t>1.506E-09</w:t>
        <w:tab/>
        <w:t>7.420E-10</w:t>
      </w:r>
    </w:p>
    <w:p>
      <w:pPr>
        <w:pStyle w:val="Normal"/>
        <w:spacing w:before="0" w:after="0"/>
        <w:rPr/>
      </w:pPr>
      <w:r>
        <w:rPr/>
        <w:t>33.2500</w:t>
        <w:tab/>
        <w:t>5.748E-10</w:t>
        <w:tab/>
        <w:t>1.156E-09</w:t>
        <w:tab/>
        <w:t>1.483E-09</w:t>
        <w:tab/>
        <w:t>7.121E-10</w:t>
      </w:r>
    </w:p>
    <w:p>
      <w:pPr>
        <w:pStyle w:val="Normal"/>
        <w:spacing w:before="0" w:after="0"/>
        <w:rPr/>
      </w:pPr>
      <w:r>
        <w:rPr/>
        <w:t>33.4688</w:t>
        <w:tab/>
        <w:t>5.689E-10</w:t>
        <w:tab/>
        <w:t>1.172E-09</w:t>
        <w:tab/>
        <w:t>1.510E-09</w:t>
        <w:tab/>
        <w:t>6.980E-10</w:t>
      </w:r>
    </w:p>
    <w:p>
      <w:pPr>
        <w:pStyle w:val="Normal"/>
        <w:spacing w:before="0" w:after="0"/>
        <w:rPr/>
      </w:pPr>
      <w:r>
        <w:rPr/>
        <w:t>33.6875</w:t>
        <w:tab/>
        <w:t>5.698E-10</w:t>
        <w:tab/>
        <w:t>1.200E-09</w:t>
        <w:tab/>
        <w:t>1.557E-09</w:t>
        <w:tab/>
        <w:t>7.052E-10</w:t>
      </w:r>
    </w:p>
    <w:p>
      <w:pPr>
        <w:pStyle w:val="Normal"/>
        <w:spacing w:before="0" w:after="0"/>
        <w:rPr/>
      </w:pPr>
      <w:r>
        <w:rPr/>
        <w:t>33.9063</w:t>
        <w:tab/>
        <w:t>5.770E-10</w:t>
        <w:tab/>
        <w:t>1.218E-09</w:t>
        <w:tab/>
        <w:t>1.589E-09</w:t>
        <w:tab/>
        <w:t>7.282E-10</w:t>
      </w:r>
    </w:p>
    <w:p>
      <w:pPr>
        <w:pStyle w:val="Normal"/>
        <w:spacing w:before="0" w:after="0"/>
        <w:rPr/>
      </w:pPr>
      <w:r>
        <w:rPr/>
        <w:t>34.1250</w:t>
        <w:tab/>
        <w:t>5.846E-10</w:t>
        <w:tab/>
        <w:t>1.200E-09</w:t>
        <w:tab/>
        <w:t>1.595E-09</w:t>
        <w:tab/>
        <w:t>7.575E-10</w:t>
      </w:r>
    </w:p>
    <w:p>
      <w:pPr>
        <w:pStyle w:val="Normal"/>
        <w:spacing w:before="0" w:after="0"/>
        <w:rPr/>
      </w:pPr>
      <w:r>
        <w:rPr/>
        <w:t>34.3438</w:t>
        <w:tab/>
        <w:t>5.881E-10</w:t>
        <w:tab/>
        <w:t>1.143E-09</w:t>
        <w:tab/>
        <w:t>1.584E-09</w:t>
        <w:tab/>
        <w:t>7.854E-10</w:t>
      </w:r>
    </w:p>
    <w:p>
      <w:pPr>
        <w:pStyle w:val="Normal"/>
        <w:spacing w:before="0" w:after="0"/>
        <w:rPr/>
      </w:pPr>
      <w:r>
        <w:rPr/>
        <w:t>34.5625</w:t>
        <w:tab/>
        <w:t>5.876E-10</w:t>
        <w:tab/>
        <w:t>1.074E-09</w:t>
        <w:tab/>
        <w:t>1.565E-09</w:t>
        <w:tab/>
        <w:t>8.030E-10</w:t>
      </w:r>
    </w:p>
    <w:p>
      <w:pPr>
        <w:pStyle w:val="Normal"/>
        <w:spacing w:before="0" w:after="0"/>
        <w:rPr/>
      </w:pPr>
      <w:r>
        <w:rPr/>
        <w:t>34.7813</w:t>
        <w:tab/>
        <w:t>5.856E-10</w:t>
        <w:tab/>
        <w:t>1.034E-09</w:t>
        <w:tab/>
        <w:t>1.541E-09</w:t>
        <w:tab/>
        <w:t>7.988E-10</w:t>
      </w:r>
    </w:p>
    <w:p>
      <w:pPr>
        <w:pStyle w:val="Normal"/>
        <w:spacing w:before="0" w:after="0"/>
        <w:rPr/>
      </w:pPr>
      <w:r>
        <w:rPr/>
        <w:t>35.0000</w:t>
        <w:tab/>
        <w:t>5.821E-10</w:t>
        <w:tab/>
        <w:t>1.037E-09</w:t>
        <w:tab/>
        <w:t>1.514E-09</w:t>
        <w:tab/>
        <w:t>7.671E-10</w:t>
      </w:r>
    </w:p>
    <w:p>
      <w:pPr>
        <w:pStyle w:val="Normal"/>
        <w:spacing w:before="0" w:after="0"/>
        <w:rPr/>
      </w:pPr>
      <w:r>
        <w:rPr/>
        <w:t>35.2188</w:t>
        <w:tab/>
        <w:t>5.746E-10</w:t>
        <w:tab/>
        <w:t>1.060E-09</w:t>
        <w:tab/>
        <w:t>1.495E-09</w:t>
        <w:tab/>
        <w:t>7.191E-10</w:t>
      </w:r>
    </w:p>
    <w:p>
      <w:pPr>
        <w:pStyle w:val="Normal"/>
        <w:spacing w:before="0" w:after="0"/>
        <w:rPr/>
      </w:pPr>
      <w:r>
        <w:rPr/>
        <w:t>35.4375</w:t>
        <w:tab/>
        <w:t>5.620E-10</w:t>
        <w:tab/>
        <w:t>1.072E-09</w:t>
        <w:tab/>
        <w:t>1.496E-09</w:t>
        <w:tab/>
        <w:t>6.787E-10</w:t>
      </w:r>
    </w:p>
    <w:p>
      <w:pPr>
        <w:pStyle w:val="Normal"/>
        <w:spacing w:before="0" w:after="0"/>
        <w:rPr/>
      </w:pPr>
      <w:r>
        <w:rPr/>
        <w:t>35.6563</w:t>
        <w:tab/>
        <w:t>5.491E-10</w:t>
        <w:tab/>
        <w:t>1.064E-09</w:t>
        <w:tab/>
        <w:t>1.525E-09</w:t>
        <w:tab/>
        <w:t>6.632E-10</w:t>
      </w:r>
    </w:p>
    <w:p>
      <w:pPr>
        <w:pStyle w:val="Normal"/>
        <w:spacing w:before="0" w:after="0"/>
        <w:rPr/>
      </w:pPr>
      <w:r>
        <w:rPr/>
        <w:t>35.8750</w:t>
        <w:tab/>
        <w:t>5.428E-10</w:t>
        <w:tab/>
        <w:t>1.060E-09</w:t>
        <w:tab/>
        <w:t>1.577E-09</w:t>
        <w:tab/>
        <w:t>6.713E-10</w:t>
      </w:r>
    </w:p>
    <w:p>
      <w:pPr>
        <w:pStyle w:val="Normal"/>
        <w:spacing w:before="0" w:after="0"/>
        <w:rPr/>
      </w:pPr>
      <w:r>
        <w:rPr/>
        <w:t>36.0938</w:t>
        <w:tab/>
        <w:t>5.460E-10</w:t>
        <w:tab/>
        <w:t>1.082E-09</w:t>
        <w:tab/>
        <w:t>1.627E-09</w:t>
        <w:tab/>
        <w:t>6.897E-10</w:t>
      </w:r>
    </w:p>
    <w:p>
      <w:pPr>
        <w:pStyle w:val="Normal"/>
        <w:spacing w:before="0" w:after="0"/>
        <w:rPr/>
      </w:pPr>
      <w:r>
        <w:rPr/>
        <w:t>36.3125</w:t>
        <w:tab/>
        <w:t>5.542E-10</w:t>
        <w:tab/>
        <w:t>1.122E-09</w:t>
        <w:tab/>
        <w:t>1.644E-09</w:t>
        <w:tab/>
        <w:t>7.084E-10</w:t>
      </w:r>
    </w:p>
    <w:p>
      <w:pPr>
        <w:pStyle w:val="Normal"/>
        <w:spacing w:before="0" w:after="0"/>
        <w:rPr/>
      </w:pPr>
      <w:r>
        <w:rPr/>
        <w:t>36.5313</w:t>
        <w:tab/>
        <w:t>5.613E-10</w:t>
        <w:tab/>
        <w:t>1.142E-09</w:t>
        <w:tab/>
        <w:t>1.615E-09</w:t>
        <w:tab/>
        <w:t>7.261E-10</w:t>
      </w:r>
    </w:p>
    <w:p>
      <w:pPr>
        <w:pStyle w:val="Normal"/>
        <w:spacing w:before="0" w:after="0"/>
        <w:rPr/>
      </w:pPr>
      <w:r>
        <w:rPr/>
        <w:t>36.7500</w:t>
        <w:tab/>
        <w:t>5.651E-10</w:t>
        <w:tab/>
        <w:t>1.118E-09</w:t>
        <w:tab/>
        <w:t>1.560E-09</w:t>
        <w:tab/>
        <w:t>7.433E-10</w:t>
      </w:r>
    </w:p>
    <w:p>
      <w:pPr>
        <w:pStyle w:val="Normal"/>
        <w:spacing w:before="0" w:after="0"/>
        <w:rPr/>
      </w:pPr>
      <w:r>
        <w:rPr/>
        <w:t>36.9688</w:t>
        <w:tab/>
        <w:t>5.673E-10</w:t>
        <w:tab/>
        <w:t>1.066E-09</w:t>
        <w:tab/>
        <w:t>1.520E-09</w:t>
        <w:tab/>
        <w:t>7.575E-10</w:t>
      </w:r>
    </w:p>
    <w:p>
      <w:pPr>
        <w:pStyle w:val="Normal"/>
        <w:spacing w:before="0" w:after="0"/>
        <w:rPr/>
      </w:pPr>
      <w:r>
        <w:rPr/>
        <w:t>37.1875</w:t>
        <w:tab/>
        <w:t>5.696E-10</w:t>
        <w:tab/>
        <w:t>1.027E-09</w:t>
        <w:tab/>
        <w:t>1.520E-09</w:t>
        <w:tab/>
        <w:t>7.647E-10</w:t>
      </w:r>
    </w:p>
    <w:p>
      <w:pPr>
        <w:pStyle w:val="Normal"/>
        <w:spacing w:before="0" w:after="0"/>
        <w:rPr/>
      </w:pPr>
      <w:r>
        <w:rPr/>
        <w:t>37.4063</w:t>
        <w:tab/>
        <w:t>5.706E-10</w:t>
        <w:tab/>
        <w:t>1.022E-09</w:t>
        <w:tab/>
        <w:t>1.544E-09</w:t>
        <w:tab/>
        <w:t>7.620E-10</w:t>
      </w:r>
    </w:p>
    <w:p>
      <w:pPr>
        <w:pStyle w:val="Normal"/>
        <w:spacing w:before="0" w:after="0"/>
        <w:rPr/>
      </w:pPr>
      <w:r>
        <w:rPr/>
        <w:t>37.6250</w:t>
        <w:tab/>
        <w:t>5.677E-10</w:t>
        <w:tab/>
        <w:t>1.038E-09</w:t>
        <w:tab/>
        <w:t>1.561E-09</w:t>
        <w:tab/>
        <w:t>7.512E-10</w:t>
      </w:r>
    </w:p>
    <w:p>
      <w:pPr>
        <w:pStyle w:val="Normal"/>
        <w:spacing w:before="0" w:after="0"/>
        <w:rPr/>
      </w:pPr>
      <w:r>
        <w:rPr/>
        <w:t>37.8438</w:t>
        <w:tab/>
        <w:t>5.599E-10</w:t>
        <w:tab/>
        <w:t>1.046E-09</w:t>
        <w:tab/>
        <w:t>1.545E-09</w:t>
        <w:tab/>
        <w:t>7.379E-10</w:t>
      </w:r>
    </w:p>
    <w:p>
      <w:pPr>
        <w:pStyle w:val="Normal"/>
        <w:spacing w:before="0" w:after="0"/>
        <w:rPr/>
      </w:pPr>
      <w:r>
        <w:rPr/>
        <w:t>38.0625</w:t>
        <w:tab/>
        <w:t>5.481E-10</w:t>
        <w:tab/>
        <w:t>1.029E-09</w:t>
        <w:tab/>
        <w:t>1.494E-09</w:t>
        <w:tab/>
        <w:t>7.278E-10</w:t>
      </w:r>
    </w:p>
    <w:p>
      <w:pPr>
        <w:pStyle w:val="Normal"/>
        <w:spacing w:before="0" w:after="0"/>
        <w:rPr/>
      </w:pPr>
      <w:r>
        <w:rPr/>
        <w:t>38.2813</w:t>
        <w:tab/>
        <w:t>5.339E-10</w:t>
        <w:tab/>
        <w:t>1.001E-09</w:t>
        <w:tab/>
        <w:t>1.420E-09</w:t>
        <w:tab/>
        <w:t>7.229E-10</w:t>
      </w:r>
    </w:p>
    <w:p>
      <w:pPr>
        <w:pStyle w:val="Normal"/>
        <w:spacing w:before="0" w:after="0"/>
        <w:rPr/>
      </w:pPr>
      <w:r>
        <w:rPr/>
        <w:t>38.5000</w:t>
        <w:tab/>
        <w:t>5.197E-10</w:t>
        <w:tab/>
        <w:t>9.831E-10</w:t>
        <w:tab/>
        <w:t>1.337E-09</w:t>
        <w:tab/>
        <w:t>7.211E-10</w:t>
      </w:r>
    </w:p>
    <w:p>
      <w:pPr>
        <w:pStyle w:val="Normal"/>
        <w:spacing w:before="0" w:after="0"/>
        <w:rPr/>
      </w:pPr>
      <w:r>
        <w:rPr/>
        <w:t>38.7188</w:t>
        <w:tab/>
        <w:t>5.085E-10</w:t>
        <w:tab/>
        <w:t>9.894E-10</w:t>
        <w:tab/>
        <w:t>1.261E-09</w:t>
        <w:tab/>
        <w:t>7.199E-10</w:t>
      </w:r>
    </w:p>
    <w:p>
      <w:pPr>
        <w:pStyle w:val="Normal"/>
        <w:spacing w:before="0" w:after="0"/>
        <w:rPr/>
      </w:pPr>
      <w:r>
        <w:rPr/>
        <w:t>38.9375</w:t>
        <w:tab/>
        <w:t>5.030E-10</w:t>
        <w:tab/>
        <w:t>1.014E-09</w:t>
        <w:tab/>
        <w:t>1.211E-09</w:t>
        <w:tab/>
        <w:t>7.187E-10</w:t>
      </w:r>
    </w:p>
    <w:p>
      <w:pPr>
        <w:pStyle w:val="Normal"/>
        <w:spacing w:before="0" w:after="0"/>
        <w:rPr/>
      </w:pPr>
      <w:r>
        <w:rPr/>
        <w:t>39.1563</w:t>
        <w:tab/>
        <w:t>5.037E-10</w:t>
        <w:tab/>
        <w:t>1.044E-09</w:t>
        <w:tab/>
        <w:t>1.198E-09</w:t>
        <w:tab/>
        <w:t>7.166E-10</w:t>
      </w:r>
    </w:p>
    <w:p>
      <w:pPr>
        <w:pStyle w:val="Normal"/>
        <w:spacing w:before="0" w:after="0"/>
        <w:rPr/>
      </w:pPr>
      <w:r>
        <w:rPr/>
        <w:t>39.3750</w:t>
        <w:tab/>
        <w:t>5.082E-10</w:t>
        <w:tab/>
        <w:t>1.071E-09</w:t>
        <w:tab/>
        <w:t>1.224E-09</w:t>
        <w:tab/>
        <w:t>7.111E-10</w:t>
      </w:r>
    </w:p>
    <w:p>
      <w:pPr>
        <w:pStyle w:val="Normal"/>
        <w:spacing w:before="0" w:after="0"/>
        <w:rPr/>
      </w:pPr>
      <w:r>
        <w:rPr/>
        <w:t>39.5938</w:t>
        <w:tab/>
        <w:t>5.125E-10</w:t>
        <w:tab/>
        <w:t>1.094E-09</w:t>
        <w:tab/>
        <w:t>1.280E-09</w:t>
        <w:tab/>
        <w:t>7.014E-10</w:t>
      </w:r>
    </w:p>
    <w:p>
      <w:pPr>
        <w:pStyle w:val="Normal"/>
        <w:spacing w:before="0" w:after="0"/>
        <w:rPr/>
      </w:pPr>
      <w:r>
        <w:rPr/>
        <w:t>39.8125</w:t>
        <w:tab/>
        <w:t>5.125E-10</w:t>
        <w:tab/>
        <w:t>1.105E-09</w:t>
        <w:tab/>
        <w:t>1.356E-09</w:t>
        <w:tab/>
        <w:t>6.938E-10</w:t>
      </w:r>
    </w:p>
    <w:p>
      <w:pPr>
        <w:pStyle w:val="Normal"/>
        <w:spacing w:before="0" w:after="0"/>
        <w:rPr/>
      </w:pPr>
      <w:r>
        <w:rPr/>
        <w:t>40.0313</w:t>
        <w:tab/>
        <w:t>5.064E-10</w:t>
        <w:tab/>
        <w:t>1.092E-09</w:t>
        <w:tab/>
        <w:t>1.435E-09</w:t>
        <w:tab/>
        <w:t>7.018E-10</w:t>
      </w:r>
    </w:p>
    <w:p>
      <w:pPr>
        <w:pStyle w:val="Normal"/>
        <w:spacing w:before="0" w:after="0"/>
        <w:rPr/>
      </w:pPr>
      <w:r>
        <w:rPr/>
        <w:t>40.2500</w:t>
        <w:tab/>
        <w:t>4.960E-10</w:t>
        <w:tab/>
        <w:t>1.046E-09</w:t>
        <w:tab/>
        <w:t>1.493E-09</w:t>
        <w:tab/>
        <w:t>7.373E-10</w:t>
      </w:r>
    </w:p>
    <w:p>
      <w:pPr>
        <w:pStyle w:val="Normal"/>
        <w:spacing w:before="0" w:after="0"/>
        <w:rPr/>
      </w:pPr>
      <w:r>
        <w:rPr/>
        <w:t>40.4688</w:t>
        <w:tab/>
        <w:t>4.870E-10</w:t>
        <w:tab/>
        <w:t>9.824E-10</w:t>
        <w:tab/>
        <w:t>1.511E-09</w:t>
        <w:tab/>
        <w:t>8.000E-10</w:t>
      </w:r>
    </w:p>
    <w:p>
      <w:pPr>
        <w:pStyle w:val="Normal"/>
        <w:spacing w:before="0" w:after="0"/>
        <w:rPr/>
      </w:pPr>
      <w:r>
        <w:rPr/>
        <w:t>40.6875</w:t>
        <w:tab/>
        <w:t>4.854E-10</w:t>
        <w:tab/>
        <w:t>9.382E-10</w:t>
        <w:tab/>
        <w:t>1.491E-09</w:t>
        <w:tab/>
        <w:t>8.750E-10</w:t>
      </w:r>
    </w:p>
    <w:p>
      <w:pPr>
        <w:pStyle w:val="Normal"/>
        <w:spacing w:before="0" w:after="0"/>
        <w:rPr/>
      </w:pPr>
      <w:r>
        <w:rPr/>
        <w:t>40.9063</w:t>
        <w:tab/>
        <w:t>4.918E-10</w:t>
        <w:tab/>
        <w:t>9.436E-10</w:t>
        <w:tab/>
        <w:t>1.464E-09</w:t>
        <w:tab/>
        <w:t>9.389E-10</w:t>
      </w:r>
    </w:p>
    <w:p>
      <w:pPr>
        <w:pStyle w:val="Normal"/>
        <w:spacing w:before="0" w:after="0"/>
        <w:rPr/>
      </w:pPr>
      <w:r>
        <w:rPr/>
        <w:t>41.1250</w:t>
        <w:tab/>
        <w:t>4.996E-10</w:t>
        <w:tab/>
        <w:t>9.937E-10</w:t>
        <w:tab/>
        <w:t>1.456E-09</w:t>
        <w:tab/>
        <w:t>9.690E-10</w:t>
      </w:r>
    </w:p>
    <w:p>
      <w:pPr>
        <w:pStyle w:val="Normal"/>
        <w:spacing w:before="0" w:after="0"/>
        <w:rPr/>
      </w:pPr>
      <w:r>
        <w:rPr/>
        <w:t>41.3438</w:t>
        <w:tab/>
        <w:t>5.021E-10</w:t>
        <w:tab/>
        <w:t>1.048E-09</w:t>
        <w:tab/>
        <w:t>1.457E-09</w:t>
        <w:tab/>
        <w:t>9.532E-10</w:t>
      </w:r>
    </w:p>
    <w:p>
      <w:pPr>
        <w:pStyle w:val="Normal"/>
        <w:spacing w:before="0" w:after="0"/>
        <w:rPr/>
      </w:pPr>
      <w:r>
        <w:rPr/>
        <w:t>41.5625</w:t>
        <w:tab/>
        <w:t>5.001E-10</w:t>
        <w:tab/>
        <w:t>1.066E-09</w:t>
        <w:tab/>
        <w:t>1.437E-09</w:t>
        <w:tab/>
        <w:t>8.994E-10</w:t>
      </w:r>
    </w:p>
    <w:p>
      <w:pPr>
        <w:pStyle w:val="Normal"/>
        <w:spacing w:before="0" w:after="0"/>
        <w:rPr/>
      </w:pPr>
      <w:r>
        <w:rPr/>
        <w:t>41.7813</w:t>
        <w:tab/>
        <w:t>4.995E-10</w:t>
        <w:tab/>
        <w:t>1.037E-09</w:t>
        <w:tab/>
        <w:t>1.387E-09</w:t>
        <w:tab/>
        <w:t>8.342E-10</w:t>
      </w:r>
    </w:p>
    <w:p>
      <w:pPr>
        <w:pStyle w:val="Normal"/>
        <w:spacing w:before="0" w:after="0"/>
        <w:rPr/>
      </w:pPr>
      <w:r>
        <w:rPr/>
        <w:t>42.0000</w:t>
        <w:tab/>
        <w:t>5.043E-10</w:t>
        <w:tab/>
        <w:t>9.907E-10</w:t>
        <w:tab/>
        <w:t>1.328E-09</w:t>
        <w:tab/>
        <w:t>7.832E-10</w:t>
      </w:r>
    </w:p>
    <w:p>
      <w:pPr>
        <w:pStyle w:val="Normal"/>
        <w:spacing w:before="0" w:after="0"/>
        <w:rPr/>
      </w:pPr>
      <w:r>
        <w:rPr/>
        <w:t>42.2188</w:t>
        <w:tab/>
        <w:t>5.119E-10</w:t>
        <w:tab/>
        <w:t>9.593E-10</w:t>
        <w:tab/>
        <w:t>1.286E-09</w:t>
        <w:tab/>
        <w:t>7.519E-10</w:t>
      </w:r>
    </w:p>
    <w:p>
      <w:pPr>
        <w:pStyle w:val="Normal"/>
        <w:spacing w:before="0" w:after="0"/>
        <w:rPr/>
      </w:pPr>
      <w:r>
        <w:rPr/>
        <w:t>42.4375</w:t>
        <w:tab/>
        <w:t>5.182E-10</w:t>
        <w:tab/>
        <w:t>9.495E-10</w:t>
        <w:tab/>
        <w:t>1.265E-09</w:t>
        <w:tab/>
        <w:t>7.281E-10</w:t>
      </w:r>
    </w:p>
    <w:p>
      <w:pPr>
        <w:pStyle w:val="Normal"/>
        <w:spacing w:before="0" w:after="0"/>
        <w:rPr/>
      </w:pPr>
      <w:r>
        <w:rPr/>
        <w:t>42.6563</w:t>
        <w:tab/>
        <w:t>5.219E-10</w:t>
        <w:tab/>
        <w:t>9.442E-10</w:t>
        <w:tab/>
        <w:t>1.263E-09</w:t>
        <w:tab/>
        <w:t>7.031E-10</w:t>
      </w:r>
    </w:p>
    <w:p>
      <w:pPr>
        <w:pStyle w:val="Normal"/>
        <w:spacing w:before="0" w:after="0"/>
        <w:rPr/>
      </w:pPr>
      <w:r>
        <w:rPr/>
        <w:t>42.8750</w:t>
        <w:tab/>
        <w:t>5.237E-10</w:t>
        <w:tab/>
        <w:t>9.299E-10</w:t>
        <w:tab/>
        <w:t>1.281E-09</w:t>
        <w:tab/>
        <w:t>6.822E-10</w:t>
      </w:r>
    </w:p>
    <w:p>
      <w:pPr>
        <w:pStyle w:val="Normal"/>
        <w:spacing w:before="0" w:after="0"/>
        <w:rPr/>
      </w:pPr>
      <w:r>
        <w:rPr/>
        <w:t>43.0938</w:t>
        <w:tab/>
        <w:t>5.234E-10</w:t>
        <w:tab/>
        <w:t>9.135E-10</w:t>
        <w:tab/>
        <w:t>1.315E-09</w:t>
        <w:tab/>
        <w:t>6.740E-10</w:t>
      </w:r>
    </w:p>
    <w:p>
      <w:pPr>
        <w:pStyle w:val="Normal"/>
        <w:spacing w:before="0" w:after="0"/>
        <w:rPr/>
      </w:pPr>
      <w:r>
        <w:rPr/>
        <w:t>43.3125</w:t>
        <w:tab/>
        <w:t>5.201E-10</w:t>
        <w:tab/>
        <w:t>9.082E-10</w:t>
        <w:tab/>
        <w:t>1.344E-09</w:t>
        <w:tab/>
        <w:t>6.763E-10</w:t>
      </w:r>
    </w:p>
    <w:p>
      <w:pPr>
        <w:pStyle w:val="Normal"/>
        <w:spacing w:before="0" w:after="0"/>
        <w:rPr/>
      </w:pPr>
      <w:r>
        <w:rPr/>
        <w:t>43.5313</w:t>
        <w:tab/>
        <w:t>5.149E-10</w:t>
        <w:tab/>
        <w:t>9.145E-10</w:t>
        <w:tab/>
        <w:t>1.337E-09</w:t>
        <w:tab/>
        <w:t>6.796E-10</w:t>
      </w:r>
    </w:p>
    <w:p>
      <w:pPr>
        <w:pStyle w:val="Normal"/>
        <w:spacing w:before="0" w:after="0"/>
        <w:rPr/>
      </w:pPr>
      <w:r>
        <w:rPr/>
        <w:t>43.7500</w:t>
        <w:tab/>
        <w:t>5.100E-10</w:t>
        <w:tab/>
        <w:t>9.195E-10</w:t>
        <w:tab/>
        <w:t>1.293E-09</w:t>
        <w:tab/>
        <w:t>6.796E-10</w:t>
      </w:r>
    </w:p>
    <w:p>
      <w:pPr>
        <w:pStyle w:val="Normal"/>
        <w:spacing w:before="0" w:after="0"/>
        <w:rPr/>
      </w:pPr>
      <w:r>
        <w:rPr/>
        <w:t>43.9688</w:t>
        <w:tab/>
        <w:t>5.057E-10</w:t>
        <w:tab/>
        <w:t>9.119E-10</w:t>
        <w:tab/>
        <w:t>1.234E-09</w:t>
        <w:tab/>
        <w:t>6.810E-10</w:t>
      </w:r>
    </w:p>
    <w:p>
      <w:pPr>
        <w:pStyle w:val="Normal"/>
        <w:spacing w:before="0" w:after="0"/>
        <w:rPr/>
      </w:pPr>
      <w:r>
        <w:rPr/>
        <w:t>44.1875</w:t>
        <w:tab/>
        <w:t>5.004E-10</w:t>
        <w:tab/>
        <w:t>8.907E-10</w:t>
        <w:tab/>
        <w:t>1.188E-09</w:t>
        <w:tab/>
        <w:t>6.896E-10</w:t>
      </w:r>
    </w:p>
    <w:p>
      <w:pPr>
        <w:pStyle w:val="Normal"/>
        <w:spacing w:before="0" w:after="0"/>
        <w:rPr/>
      </w:pPr>
      <w:r>
        <w:rPr/>
        <w:t>44.4063</w:t>
        <w:tab/>
        <w:t>4.946E-10</w:t>
        <w:tab/>
        <w:t>8.618E-10</w:t>
        <w:tab/>
        <w:t>1.160E-09</w:t>
        <w:tab/>
        <w:t>7.048E-10</w:t>
      </w:r>
    </w:p>
    <w:p>
      <w:pPr>
        <w:pStyle w:val="Normal"/>
        <w:spacing w:before="0" w:after="0"/>
        <w:rPr/>
      </w:pPr>
      <w:r>
        <w:rPr/>
        <w:t>44.6250</w:t>
        <w:tab/>
        <w:t>4.934E-10</w:t>
        <w:tab/>
        <w:t>8.324E-10</w:t>
        <w:tab/>
        <w:t>1.147E-09</w:t>
        <w:tab/>
        <w:t>7.212E-10</w:t>
      </w:r>
    </w:p>
    <w:p>
      <w:pPr>
        <w:pStyle w:val="Normal"/>
        <w:spacing w:before="0" w:after="0"/>
        <w:rPr/>
      </w:pPr>
      <w:r>
        <w:rPr/>
        <w:t>44.8438</w:t>
        <w:tab/>
        <w:t>5.005E-10</w:t>
        <w:tab/>
        <w:t>8.109E-10</w:t>
        <w:tab/>
        <w:t>1.152E-09</w:t>
        <w:tab/>
        <w:t>7.337E-10</w:t>
      </w:r>
    </w:p>
    <w:p>
      <w:pPr>
        <w:pStyle w:val="Normal"/>
        <w:spacing w:before="0" w:after="0"/>
        <w:rPr/>
      </w:pPr>
      <w:r>
        <w:rPr/>
        <w:t>45.0625</w:t>
        <w:tab/>
        <w:t>5.130E-10</w:t>
        <w:tab/>
        <w:t>8.063E-10</w:t>
        <w:tab/>
        <w:t>1.184E-09</w:t>
        <w:tab/>
        <w:t>7.424E-10</w:t>
      </w:r>
    </w:p>
    <w:p>
      <w:pPr>
        <w:pStyle w:val="Normal"/>
        <w:spacing w:before="0" w:after="0"/>
        <w:rPr/>
      </w:pPr>
      <w:r>
        <w:rPr/>
        <w:t>45.2813</w:t>
        <w:tab/>
        <w:t>5.230E-10</w:t>
        <w:tab/>
        <w:t>8.233E-10</w:t>
        <w:tab/>
        <w:t>1.250E-09</w:t>
        <w:tab/>
        <w:t>7.522E-10</w:t>
      </w:r>
    </w:p>
    <w:p>
      <w:pPr>
        <w:pStyle w:val="Normal"/>
        <w:spacing w:before="0" w:after="0"/>
        <w:rPr/>
      </w:pPr>
      <w:r>
        <w:rPr/>
        <w:t>45.5000</w:t>
        <w:tab/>
        <w:t>5.248E-10</w:t>
        <w:tab/>
        <w:t>8.572E-10</w:t>
        <w:tab/>
        <w:t>1.336E-09</w:t>
        <w:tab/>
        <w:t>7.683E-10</w:t>
      </w:r>
    </w:p>
    <w:p>
      <w:pPr>
        <w:pStyle w:val="Normal"/>
        <w:spacing w:before="0" w:after="0"/>
        <w:rPr/>
      </w:pPr>
      <w:r>
        <w:rPr/>
        <w:t>45.7188</w:t>
        <w:tab/>
        <w:t>5.190E-10</w:t>
        <w:tab/>
        <w:t>8.951E-10</w:t>
        <w:tab/>
        <w:t>1.410E-09</w:t>
        <w:tab/>
        <w:t>7.905E-10</w:t>
      </w:r>
    </w:p>
    <w:p>
      <w:pPr>
        <w:pStyle w:val="Normal"/>
        <w:spacing w:before="0" w:after="0"/>
        <w:rPr/>
      </w:pPr>
      <w:r>
        <w:rPr/>
        <w:t>45.9375</w:t>
        <w:tab/>
        <w:t>5.091E-10</w:t>
        <w:tab/>
        <w:t>9.234E-10</w:t>
        <w:tab/>
        <w:t>1.437E-09</w:t>
        <w:tab/>
        <w:t>8.123E-10</w:t>
      </w:r>
    </w:p>
    <w:p>
      <w:pPr>
        <w:pStyle w:val="Normal"/>
        <w:spacing w:before="0" w:after="0"/>
        <w:rPr/>
      </w:pPr>
      <w:r>
        <w:rPr/>
        <w:t>46.1563</w:t>
        <w:tab/>
        <w:t>4.985E-10</w:t>
        <w:tab/>
        <w:t>9.343E-10</w:t>
        <w:tab/>
        <w:t>1.406E-09</w:t>
        <w:tab/>
        <w:t>8.262E-10</w:t>
      </w:r>
    </w:p>
    <w:p>
      <w:pPr>
        <w:pStyle w:val="Normal"/>
        <w:spacing w:before="0" w:after="0"/>
        <w:rPr/>
      </w:pPr>
      <w:r>
        <w:rPr/>
        <w:t>46.3750</w:t>
        <w:tab/>
        <w:t>4.889E-10</w:t>
        <w:tab/>
        <w:t>9.287E-10</w:t>
        <w:tab/>
        <w:t>1.336E-09</w:t>
        <w:tab/>
        <w:t>8.296E-10</w:t>
      </w:r>
    </w:p>
    <w:p>
      <w:pPr>
        <w:pStyle w:val="Normal"/>
        <w:spacing w:before="0" w:after="0"/>
        <w:rPr/>
      </w:pPr>
      <w:r>
        <w:rPr/>
        <w:t>46.5938</w:t>
        <w:tab/>
        <w:t>4.823E-10</w:t>
        <w:tab/>
        <w:t>9.161E-10</w:t>
        <w:tab/>
        <w:t>1.265E-09</w:t>
        <w:tab/>
        <w:t>8.237E-10</w:t>
      </w:r>
    </w:p>
    <w:p>
      <w:pPr>
        <w:pStyle w:val="Normal"/>
        <w:spacing w:before="0" w:after="0"/>
        <w:rPr/>
      </w:pPr>
      <w:r>
        <w:rPr/>
        <w:t>46.8125</w:t>
        <w:tab/>
        <w:t>4.807E-10</w:t>
        <w:tab/>
        <w:t>9.108E-10</w:t>
        <w:tab/>
        <w:t>1.220E-09</w:t>
        <w:tab/>
        <w:t>8.110E-10</w:t>
      </w:r>
    </w:p>
    <w:p>
      <w:pPr>
        <w:pStyle w:val="Normal"/>
        <w:spacing w:before="0" w:after="0"/>
        <w:rPr/>
      </w:pPr>
      <w:r>
        <w:rPr/>
        <w:t>47.0313</w:t>
        <w:tab/>
        <w:t>4.858E-10</w:t>
        <w:tab/>
        <w:t>9.235E-10</w:t>
        <w:tab/>
        <w:t>1.200E-09</w:t>
        <w:tab/>
        <w:t>7.935E-10</w:t>
      </w:r>
    </w:p>
    <w:p>
      <w:pPr>
        <w:pStyle w:val="Normal"/>
        <w:spacing w:before="0" w:after="0"/>
        <w:rPr/>
      </w:pPr>
      <w:r>
        <w:rPr/>
        <w:t>47.2500</w:t>
        <w:tab/>
        <w:t>4.968E-10</w:t>
        <w:tab/>
        <w:t>9.527E-10</w:t>
        <w:tab/>
        <w:t>1.191E-09</w:t>
        <w:tab/>
        <w:t>7.710E-10</w:t>
      </w:r>
    </w:p>
    <w:p>
      <w:pPr>
        <w:pStyle w:val="Normal"/>
        <w:spacing w:before="0" w:after="0"/>
        <w:rPr/>
      </w:pPr>
      <w:r>
        <w:rPr/>
        <w:t>47.4688</w:t>
        <w:tab/>
        <w:t>5.092E-10</w:t>
        <w:tab/>
        <w:t>9.859E-10</w:t>
        <w:tab/>
        <w:t>1.199E-09</w:t>
        <w:tab/>
        <w:t>7.413E-10</w:t>
      </w:r>
    </w:p>
    <w:p>
      <w:pPr>
        <w:pStyle w:val="Normal"/>
        <w:spacing w:before="0" w:after="0"/>
        <w:rPr/>
      </w:pPr>
      <w:r>
        <w:rPr/>
        <w:t>47.6875</w:t>
        <w:tab/>
        <w:t>5.164E-10</w:t>
        <w:tab/>
        <w:t>1.009E-09</w:t>
        <w:tab/>
        <w:t>1.239E-09</w:t>
        <w:tab/>
        <w:t>7.051E-10</w:t>
      </w:r>
    </w:p>
    <w:p>
      <w:pPr>
        <w:pStyle w:val="Normal"/>
        <w:spacing w:before="0" w:after="0"/>
        <w:rPr/>
      </w:pPr>
      <w:r>
        <w:rPr/>
        <w:t>47.9063</w:t>
        <w:tab/>
        <w:t>5.148E-10</w:t>
        <w:tab/>
        <w:t>1.015E-09</w:t>
        <w:tab/>
        <w:t>1.303E-09</w:t>
        <w:tab/>
        <w:t>6.707E-10</w:t>
      </w:r>
    </w:p>
    <w:p>
      <w:pPr>
        <w:pStyle w:val="Normal"/>
        <w:spacing w:before="0" w:after="0"/>
        <w:rPr/>
      </w:pPr>
      <w:r>
        <w:rPr/>
        <w:t>48.1250</w:t>
        <w:tab/>
        <w:t>5.061E-10</w:t>
        <w:tab/>
        <w:t>1.003E-09</w:t>
        <w:tab/>
        <w:t>1.348E-09</w:t>
        <w:tab/>
        <w:t>6.504E-10</w:t>
      </w:r>
    </w:p>
    <w:p>
      <w:pPr>
        <w:pStyle w:val="Normal"/>
        <w:spacing w:before="0" w:after="0"/>
        <w:rPr/>
      </w:pPr>
      <w:r>
        <w:rPr/>
        <w:t>48.3438</w:t>
        <w:tab/>
        <w:t>4.951E-10</w:t>
        <w:tab/>
        <w:t>9.793E-10</w:t>
        <w:tab/>
        <w:t>1.335E-09</w:t>
        <w:tab/>
        <w:t>6.519E-10</w:t>
      </w:r>
    </w:p>
    <w:p>
      <w:pPr>
        <w:pStyle w:val="Normal"/>
        <w:spacing w:before="0" w:after="0"/>
        <w:rPr/>
      </w:pPr>
      <w:r>
        <w:rPr/>
        <w:t>48.5625</w:t>
        <w:tab/>
        <w:t>4.844E-10</w:t>
        <w:tab/>
        <w:t>9.552E-10</w:t>
        <w:tab/>
        <w:t>1.267E-09</w:t>
        <w:tab/>
        <w:t>6.736E-10</w:t>
      </w:r>
    </w:p>
    <w:p>
      <w:pPr>
        <w:pStyle w:val="Normal"/>
        <w:spacing w:before="0" w:after="0"/>
        <w:rPr/>
      </w:pPr>
      <w:r>
        <w:rPr/>
        <w:t>48.7813</w:t>
        <w:tab/>
        <w:t>4.742E-10</w:t>
        <w:tab/>
        <w:t>9.482E-10</w:t>
        <w:tab/>
        <w:t>1.192E-09</w:t>
        <w:tab/>
        <w:t>7.058E-10</w:t>
      </w:r>
    </w:p>
    <w:p>
      <w:pPr>
        <w:pStyle w:val="Normal"/>
        <w:spacing w:before="0" w:after="0"/>
        <w:rPr/>
      </w:pPr>
      <w:r>
        <w:rPr/>
        <w:t>49.0000</w:t>
        <w:tab/>
        <w:t>4.652E-10</w:t>
        <w:tab/>
        <w:t>9.679E-10</w:t>
        <w:tab/>
        <w:t>1.171E-09</w:t>
        <w:tab/>
        <w:t>7.341E-10</w:t>
      </w:r>
    </w:p>
    <w:p>
      <w:pPr>
        <w:pStyle w:val="Normal"/>
        <w:spacing w:before="0" w:after="0"/>
        <w:rPr/>
      </w:pPr>
      <w:r>
        <w:rPr/>
        <w:t>49.2188</w:t>
        <w:tab/>
        <w:t>4.597E-10</w:t>
        <w:tab/>
        <w:t>1.002E-09</w:t>
        <w:tab/>
        <w:t>1.245E-09</w:t>
        <w:tab/>
        <w:t>7.463E-10</w:t>
      </w:r>
    </w:p>
    <w:p>
      <w:pPr>
        <w:pStyle w:val="Normal"/>
        <w:spacing w:before="0" w:after="0"/>
        <w:rPr/>
      </w:pPr>
      <w:r>
        <w:rPr/>
        <w:t>49.4375</w:t>
        <w:tab/>
        <w:t>4.594E-10</w:t>
        <w:tab/>
        <w:t>1.019E-09</w:t>
        <w:tab/>
        <w:t>1.405E-09</w:t>
        <w:tab/>
        <w:t>7.405E-10</w:t>
      </w:r>
    </w:p>
    <w:p>
      <w:pPr>
        <w:pStyle w:val="Normal"/>
        <w:spacing w:before="0" w:after="0"/>
        <w:rPr/>
      </w:pPr>
      <w:r>
        <w:rPr/>
        <w:t>49.6563</w:t>
        <w:tab/>
        <w:t>4.633E-10</w:t>
        <w:tab/>
        <w:t>9.994E-10</w:t>
        <w:tab/>
        <w:t>1.587E-09</w:t>
        <w:tab/>
        <w:t>7.248E-10</w:t>
      </w:r>
    </w:p>
    <w:p>
      <w:pPr>
        <w:pStyle w:val="Normal"/>
        <w:spacing w:before="0" w:after="0"/>
        <w:rPr/>
      </w:pPr>
      <w:r>
        <w:rPr/>
        <w:t>49.8750</w:t>
        <w:tab/>
        <w:t>4.691E-10</w:t>
        <w:tab/>
        <w:t>9.522E-10</w:t>
        <w:tab/>
        <w:t>1.701E-09</w:t>
        <w:tab/>
        <w:t>7.059E-10</w:t>
      </w:r>
    </w:p>
    <w:p>
      <w:pPr>
        <w:pStyle w:val="Normal"/>
        <w:spacing w:before="0" w:after="0"/>
        <w:rPr/>
      </w:pPr>
      <w:r>
        <w:rPr/>
        <w:t>50.0938</w:t>
        <w:tab/>
        <w:t>4.763E-10</w:t>
        <w:tab/>
        <w:t>9.083E-10</w:t>
        <w:tab/>
        <w:t>1.693E-09</w:t>
        <w:tab/>
        <w:t>6.822E-10</w:t>
      </w:r>
    </w:p>
    <w:p>
      <w:pPr>
        <w:pStyle w:val="Normal"/>
        <w:spacing w:before="0" w:after="0"/>
        <w:rPr/>
      </w:pPr>
      <w:r>
        <w:rPr/>
        <w:t>50.3125</w:t>
        <w:tab/>
        <w:t>4.845E-10</w:t>
        <w:tab/>
        <w:t>8.873E-10</w:t>
        <w:tab/>
        <w:t>1.578E-09</w:t>
        <w:tab/>
        <w:t>6.512E-10</w:t>
      </w:r>
    </w:p>
    <w:p>
      <w:pPr>
        <w:pStyle w:val="Normal"/>
        <w:spacing w:before="0" w:after="0"/>
        <w:rPr/>
      </w:pPr>
      <w:r>
        <w:rPr/>
        <w:t>50.5313</w:t>
        <w:tab/>
        <w:t>4.930E-10</w:t>
        <w:tab/>
        <w:t>8.817E-10</w:t>
        <w:tab/>
        <w:t>1.422E-09</w:t>
        <w:tab/>
        <w:t>6.183E-10</w:t>
      </w:r>
    </w:p>
    <w:p>
      <w:pPr>
        <w:pStyle w:val="Normal"/>
        <w:spacing w:before="0" w:after="0"/>
        <w:rPr/>
      </w:pPr>
      <w:r>
        <w:rPr/>
        <w:t>50.7500</w:t>
        <w:tab/>
        <w:t>4.999E-10</w:t>
        <w:tab/>
        <w:t>8.742E-10</w:t>
        <w:tab/>
        <w:t>1.291E-09</w:t>
        <w:tab/>
        <w:t>5.972E-10</w:t>
      </w:r>
    </w:p>
    <w:p>
      <w:pPr>
        <w:pStyle w:val="Normal"/>
        <w:spacing w:before="0" w:after="0"/>
        <w:rPr/>
      </w:pPr>
      <w:r>
        <w:rPr/>
        <w:t>50.9688</w:t>
        <w:tab/>
        <w:t>5.044E-10</w:t>
        <w:tab/>
        <w:t>8.599E-10</w:t>
        <w:tab/>
        <w:t>1.213E-09</w:t>
        <w:tab/>
        <w:t>6.030E-10</w:t>
      </w:r>
    </w:p>
    <w:p>
      <w:pPr>
        <w:pStyle w:val="Normal"/>
        <w:spacing w:before="0" w:after="0"/>
        <w:rPr/>
      </w:pPr>
      <w:r>
        <w:rPr/>
        <w:t>51.1875</w:t>
        <w:tab/>
        <w:t>5.062E-10</w:t>
        <w:tab/>
        <w:t>8.480E-10</w:t>
        <w:tab/>
        <w:t>1.182E-09</w:t>
        <w:tab/>
        <w:t>6.414E-10</w:t>
      </w:r>
    </w:p>
    <w:p>
      <w:pPr>
        <w:pStyle w:val="Normal"/>
        <w:spacing w:before="0" w:after="0"/>
        <w:rPr/>
      </w:pPr>
      <w:r>
        <w:rPr/>
        <w:t>51.4063</w:t>
        <w:tab/>
        <w:t>5.069E-10</w:t>
        <w:tab/>
        <w:t>8.485E-10</w:t>
        <w:tab/>
        <w:t>1.176E-09</w:t>
        <w:tab/>
        <w:t>6.988E-10</w:t>
      </w:r>
    </w:p>
    <w:p>
      <w:pPr>
        <w:pStyle w:val="Normal"/>
        <w:spacing w:before="0" w:after="0"/>
        <w:rPr/>
      </w:pPr>
      <w:r>
        <w:rPr/>
        <w:t>51.6250</w:t>
        <w:tab/>
        <w:t>5.131E-10</w:t>
        <w:tab/>
        <w:t>8.674E-10</w:t>
        <w:tab/>
        <w:t>1.176E-09</w:t>
        <w:tab/>
        <w:t>7.488E-10</w:t>
      </w:r>
    </w:p>
    <w:p>
      <w:pPr>
        <w:pStyle w:val="Normal"/>
        <w:spacing w:before="0" w:after="0"/>
        <w:rPr/>
      </w:pPr>
      <w:r>
        <w:rPr/>
        <w:t>51.8438</w:t>
        <w:tab/>
        <w:t>5.385E-10</w:t>
        <w:tab/>
        <w:t>9.149E-10</w:t>
        <w:tab/>
        <w:t>1.182E-09</w:t>
        <w:tab/>
        <w:t>7.805E-10</w:t>
      </w:r>
    </w:p>
    <w:p>
      <w:pPr>
        <w:pStyle w:val="Normal"/>
        <w:spacing w:before="0" w:after="0"/>
        <w:rPr/>
      </w:pPr>
      <w:r>
        <w:rPr/>
        <w:t>52.0625</w:t>
        <w:tab/>
        <w:t>5.949E-10</w:t>
        <w:tab/>
        <w:t>1.003E-09</w:t>
        <w:tab/>
        <w:t>1.213E-09</w:t>
        <w:tab/>
        <w:t>8.174E-10</w:t>
      </w:r>
    </w:p>
    <w:p>
      <w:pPr>
        <w:pStyle w:val="Normal"/>
        <w:spacing w:before="0" w:after="0"/>
        <w:rPr/>
      </w:pPr>
      <w:r>
        <w:rPr/>
        <w:t>52.2813</w:t>
        <w:tab/>
        <w:t>6.752E-10</w:t>
        <w:tab/>
        <w:t>1.125E-09</w:t>
        <w:tab/>
        <w:t>1.285E-09</w:t>
        <w:tab/>
        <w:t>8.907E-10</w:t>
      </w:r>
    </w:p>
    <w:p>
      <w:pPr>
        <w:pStyle w:val="Normal"/>
        <w:spacing w:before="0" w:after="0"/>
        <w:rPr/>
      </w:pPr>
      <w:r>
        <w:rPr/>
        <w:t>52.5000</w:t>
        <w:tab/>
        <w:t>7.467E-10</w:t>
        <w:tab/>
        <w:t>1.243E-09</w:t>
        <w:tab/>
        <w:t>1.384E-09</w:t>
        <w:tab/>
        <w:t>9.912E-10</w:t>
      </w:r>
    </w:p>
    <w:p>
      <w:pPr>
        <w:pStyle w:val="Normal"/>
        <w:spacing w:before="0" w:after="0"/>
        <w:rPr/>
      </w:pPr>
      <w:r>
        <w:rPr/>
        <w:t>52.7188</w:t>
        <w:tab/>
        <w:t>7.693E-10</w:t>
        <w:tab/>
        <w:t>1.302E-09</w:t>
        <w:tab/>
        <w:t>1.469E-09</w:t>
        <w:tab/>
        <w:t>1.062E-09</w:t>
      </w:r>
    </w:p>
    <w:p>
      <w:pPr>
        <w:pStyle w:val="Normal"/>
        <w:spacing w:before="0" w:after="0"/>
        <w:rPr/>
      </w:pPr>
      <w:r>
        <w:rPr/>
        <w:t>52.9375</w:t>
        <w:tab/>
        <w:t>7.287E-10</w:t>
        <w:tab/>
        <w:t>1.272E-09</w:t>
        <w:tab/>
        <w:t>1.504E-09</w:t>
        <w:tab/>
        <w:t>1.050E-09</w:t>
      </w:r>
    </w:p>
    <w:p>
      <w:pPr>
        <w:pStyle w:val="Normal"/>
        <w:spacing w:before="0" w:after="0"/>
        <w:rPr/>
      </w:pPr>
      <w:r>
        <w:rPr/>
        <w:t>53.1563</w:t>
        <w:tab/>
        <w:t>6.484E-10</w:t>
        <w:tab/>
        <w:t>1.173E-09</w:t>
        <w:tab/>
        <w:t>1.480E-09</w:t>
        <w:tab/>
        <w:t>9.553E-10</w:t>
      </w:r>
    </w:p>
    <w:p>
      <w:pPr>
        <w:pStyle w:val="Normal"/>
        <w:spacing w:before="0" w:after="0"/>
        <w:rPr/>
      </w:pPr>
      <w:r>
        <w:rPr/>
        <w:t>53.3750</w:t>
        <w:tab/>
        <w:t>5.692E-10</w:t>
        <w:tab/>
        <w:t>1.052E-09</w:t>
        <w:tab/>
        <w:t>1.415E-09</w:t>
        <w:tab/>
        <w:t>8.262E-10</w:t>
      </w:r>
    </w:p>
    <w:p>
      <w:pPr>
        <w:pStyle w:val="Normal"/>
        <w:spacing w:before="0" w:after="0"/>
        <w:rPr/>
      </w:pPr>
      <w:r>
        <w:rPr/>
        <w:t>53.5938</w:t>
        <w:tab/>
        <w:t>5.168E-10</w:t>
        <w:tab/>
        <w:t>9.500E-10</w:t>
        <w:tab/>
        <w:t>1.341E-09</w:t>
        <w:tab/>
        <w:t>7.168E-10</w:t>
      </w:r>
    </w:p>
    <w:p>
      <w:pPr>
        <w:pStyle w:val="Normal"/>
        <w:spacing w:before="0" w:after="0"/>
        <w:rPr/>
      </w:pPr>
      <w:r>
        <w:rPr/>
        <w:t>53.8125</w:t>
        <w:tab/>
        <w:t>4.915E-10</w:t>
        <w:tab/>
        <w:t>8.866E-10</w:t>
        <w:tab/>
        <w:t>1.279E-09</w:t>
        <w:tab/>
        <w:t>6.520E-10</w:t>
      </w:r>
    </w:p>
    <w:p>
      <w:pPr>
        <w:pStyle w:val="Normal"/>
        <w:spacing w:before="0" w:after="0"/>
        <w:rPr/>
      </w:pPr>
      <w:r>
        <w:rPr/>
        <w:t>54.0313</w:t>
        <w:tab/>
        <w:t>4.818E-10</w:t>
        <w:tab/>
        <w:t>8.652E-10</w:t>
        <w:tab/>
        <w:t>1.238E-09</w:t>
        <w:tab/>
        <w:t>6.289E-10</w:t>
      </w:r>
    </w:p>
    <w:p>
      <w:pPr>
        <w:pStyle w:val="Normal"/>
        <w:spacing w:before="0" w:after="0"/>
        <w:rPr/>
      </w:pPr>
      <w:r>
        <w:rPr/>
        <w:t>54.2500</w:t>
        <w:tab/>
        <w:t>4.788E-10</w:t>
        <w:tab/>
        <w:t>8.773E-10</w:t>
        <w:tab/>
        <w:t>1.212E-09</w:t>
        <w:tab/>
        <w:t>6.343E-10</w:t>
      </w:r>
    </w:p>
    <w:p>
      <w:pPr>
        <w:pStyle w:val="Normal"/>
        <w:spacing w:before="0" w:after="0"/>
        <w:rPr/>
      </w:pPr>
      <w:r>
        <w:rPr/>
        <w:t>54.4688</w:t>
        <w:tab/>
        <w:t>4.783E-10</w:t>
        <w:tab/>
        <w:t>9.002E-10</w:t>
        <w:tab/>
        <w:t>1.196E-09</w:t>
        <w:tab/>
        <w:t>6.566E-10</w:t>
      </w:r>
    </w:p>
    <w:p>
      <w:pPr>
        <w:pStyle w:val="Normal"/>
        <w:spacing w:before="0" w:after="0"/>
        <w:rPr/>
      </w:pPr>
      <w:r>
        <w:rPr/>
        <w:t>54.6875</w:t>
        <w:tab/>
        <w:t>4.781E-10</w:t>
        <w:tab/>
        <w:t>9.074E-10</w:t>
        <w:tab/>
        <w:t>1.187E-09</w:t>
        <w:tab/>
        <w:t>6.844E-10</w:t>
      </w:r>
    </w:p>
    <w:p>
      <w:pPr>
        <w:pStyle w:val="Normal"/>
        <w:spacing w:before="0" w:after="0"/>
        <w:rPr/>
      </w:pPr>
      <w:r>
        <w:rPr/>
        <w:t>54.9063</w:t>
        <w:tab/>
        <w:t>4.783E-10</w:t>
        <w:tab/>
        <w:t>8.905E-10</w:t>
        <w:tab/>
        <w:t>1.183E-09</w:t>
        <w:tab/>
        <w:t>7.038E-10</w:t>
      </w:r>
    </w:p>
    <w:p>
      <w:pPr>
        <w:pStyle w:val="Normal"/>
        <w:spacing w:before="0" w:after="0"/>
        <w:rPr/>
      </w:pPr>
      <w:r>
        <w:rPr/>
        <w:t>55.1250</w:t>
        <w:tab/>
        <w:t>4.810E-10</w:t>
        <w:tab/>
        <w:t>8.640E-10</w:t>
        <w:tab/>
        <w:t>1.175E-09</w:t>
        <w:tab/>
        <w:t>7.029E-10</w:t>
      </w:r>
    </w:p>
    <w:p>
      <w:pPr>
        <w:pStyle w:val="Normal"/>
        <w:spacing w:before="0" w:after="0"/>
        <w:rPr/>
      </w:pPr>
      <w:r>
        <w:rPr/>
        <w:t>55.3438</w:t>
        <w:tab/>
        <w:t>4.874E-10</w:t>
        <w:tab/>
        <w:t>8.440E-10</w:t>
        <w:tab/>
        <w:t>1.159E-09</w:t>
        <w:tab/>
        <w:t>6.842E-10</w:t>
      </w:r>
    </w:p>
    <w:p>
      <w:pPr>
        <w:pStyle w:val="Normal"/>
        <w:spacing w:before="0" w:after="0"/>
        <w:rPr/>
      </w:pPr>
      <w:r>
        <w:rPr/>
        <w:t>55.5625</w:t>
        <w:tab/>
        <w:t>4.953E-10</w:t>
        <w:tab/>
        <w:t>8.299E-10</w:t>
        <w:tab/>
        <w:t>1.146E-09</w:t>
        <w:tab/>
        <w:t>6.649E-10</w:t>
      </w:r>
    </w:p>
    <w:p>
      <w:pPr>
        <w:pStyle w:val="Normal"/>
        <w:spacing w:before="0" w:after="0"/>
        <w:rPr/>
      </w:pPr>
      <w:r>
        <w:rPr/>
        <w:t>55.7813</w:t>
        <w:tab/>
        <w:t>5.006E-10</w:t>
        <w:tab/>
        <w:t>8.137E-10</w:t>
        <w:tab/>
        <w:t>1.156E-09</w:t>
        <w:tab/>
        <w:t>6.601E-10</w:t>
      </w:r>
    </w:p>
    <w:p>
      <w:pPr>
        <w:pStyle w:val="Normal"/>
        <w:spacing w:before="0" w:after="0"/>
        <w:rPr/>
      </w:pPr>
      <w:r>
        <w:rPr/>
        <w:t>56.0000</w:t>
        <w:tab/>
        <w:t>5.003E-10</w:t>
        <w:tab/>
        <w:t>8.012E-10</w:t>
        <w:tab/>
        <w:t>1.194E-09</w:t>
        <w:tab/>
        <w:t>6.679E-10</w:t>
      </w:r>
    </w:p>
    <w:p>
      <w:pPr>
        <w:pStyle w:val="Normal"/>
        <w:spacing w:before="0" w:after="0"/>
        <w:rPr/>
      </w:pPr>
      <w:r>
        <w:rPr/>
        <w:t>56.2188</w:t>
        <w:tab/>
        <w:t>4.935E-10</w:t>
        <w:tab/>
        <w:t>8.122E-10</w:t>
        <w:tab/>
        <w:t>1.241E-09</w:t>
        <w:tab/>
        <w:t>6.752E-10</w:t>
      </w:r>
    </w:p>
    <w:p>
      <w:pPr>
        <w:pStyle w:val="Normal"/>
        <w:spacing w:before="0" w:after="0"/>
        <w:rPr/>
      </w:pPr>
      <w:r>
        <w:rPr/>
        <w:t>56.4375</w:t>
        <w:tab/>
        <w:t>4.805E-10</w:t>
        <w:tab/>
        <w:t>8.565E-10</w:t>
        <w:tab/>
        <w:t>1.270E-09</w:t>
        <w:tab/>
        <w:t>6.773E-10</w:t>
      </w:r>
    </w:p>
    <w:p>
      <w:pPr>
        <w:pStyle w:val="Normal"/>
        <w:spacing w:before="0" w:after="0"/>
        <w:rPr/>
      </w:pPr>
      <w:r>
        <w:rPr/>
        <w:t>56.6563</w:t>
        <w:tab/>
        <w:t>4.653E-10</w:t>
        <w:tab/>
        <w:t>9.185E-10</w:t>
        <w:tab/>
        <w:t>1.265E-09</w:t>
        <w:tab/>
        <w:t>6.853E-10</w:t>
      </w:r>
    </w:p>
    <w:p>
      <w:pPr>
        <w:pStyle w:val="Normal"/>
        <w:spacing w:before="0" w:after="0"/>
        <w:rPr/>
      </w:pPr>
      <w:r>
        <w:rPr/>
        <w:t>56.8750</w:t>
        <w:tab/>
        <w:t>4.554E-10</w:t>
        <w:tab/>
        <w:t>9.651E-10</w:t>
        <w:tab/>
        <w:t>1.230E-09</w:t>
        <w:tab/>
        <w:t>7.072E-10</w:t>
      </w:r>
    </w:p>
    <w:p>
      <w:pPr>
        <w:pStyle w:val="Normal"/>
        <w:spacing w:before="0" w:after="0"/>
        <w:rPr/>
      </w:pPr>
      <w:r>
        <w:rPr/>
        <w:t>57.0938</w:t>
        <w:tab/>
        <w:t>4.544E-10</w:t>
        <w:tab/>
        <w:t>9.688E-10</w:t>
        <w:tab/>
        <w:t>1.180E-09</w:t>
        <w:tab/>
        <w:t>7.337E-10</w:t>
      </w:r>
    </w:p>
    <w:p>
      <w:pPr>
        <w:pStyle w:val="Normal"/>
        <w:spacing w:before="0" w:after="0"/>
        <w:rPr/>
      </w:pPr>
      <w:r>
        <w:rPr/>
        <w:t>57.3125</w:t>
        <w:tab/>
        <w:t>4.592E-10</w:t>
        <w:tab/>
        <w:t>9.340E-10</w:t>
        <w:tab/>
        <w:t>1.127E-09</w:t>
        <w:tab/>
        <w:t>7.524E-10</w:t>
      </w:r>
    </w:p>
    <w:p>
      <w:pPr>
        <w:pStyle w:val="Normal"/>
        <w:spacing w:before="0" w:after="0"/>
        <w:rPr/>
      </w:pPr>
      <w:r>
        <w:rPr/>
        <w:t>57.5313</w:t>
        <w:tab/>
        <w:t>4.671E-10</w:t>
        <w:tab/>
        <w:t>8.968E-10</w:t>
        <w:tab/>
        <w:t>1.079E-09</w:t>
        <w:tab/>
        <w:t>7.546E-10</w:t>
      </w:r>
    </w:p>
    <w:p>
      <w:pPr>
        <w:pStyle w:val="Normal"/>
        <w:spacing w:before="0" w:after="0"/>
        <w:rPr/>
      </w:pPr>
      <w:r>
        <w:rPr/>
        <w:t>57.7500</w:t>
        <w:tab/>
        <w:t>4.745E-10</w:t>
        <w:tab/>
        <w:t>8.823E-10</w:t>
        <w:tab/>
        <w:t>1.036E-09</w:t>
        <w:tab/>
        <w:t>7.290E-10</w:t>
      </w:r>
    </w:p>
    <w:p>
      <w:pPr>
        <w:pStyle w:val="Normal"/>
        <w:spacing w:before="0" w:after="0"/>
        <w:rPr/>
      </w:pPr>
      <w:r>
        <w:rPr/>
        <w:t>57.9688</w:t>
        <w:tab/>
        <w:t>4.770E-10</w:t>
        <w:tab/>
        <w:t>8.826E-10</w:t>
        <w:tab/>
        <w:t>9.974E-10</w:t>
        <w:tab/>
        <w:t>7.047E-10</w:t>
      </w:r>
    </w:p>
    <w:p>
      <w:pPr>
        <w:pStyle w:val="Normal"/>
        <w:spacing w:before="0" w:after="0"/>
        <w:rPr/>
      </w:pPr>
      <w:r>
        <w:rPr/>
        <w:t>58.1875</w:t>
        <w:tab/>
        <w:t>4.918E-10</w:t>
        <w:tab/>
        <w:t>9.018E-10</w:t>
        <w:tab/>
        <w:t>1.002E-09</w:t>
        <w:tab/>
        <w:t>7.306E-10</w:t>
      </w:r>
    </w:p>
    <w:p>
      <w:pPr>
        <w:pStyle w:val="Normal"/>
        <w:spacing w:before="0" w:after="0"/>
        <w:rPr/>
      </w:pPr>
      <w:r>
        <w:rPr/>
        <w:t>58.4063</w:t>
        <w:tab/>
        <w:t>5.270E-10</w:t>
        <w:tab/>
        <w:t>9.251E-10</w:t>
        <w:tab/>
        <w:t>1.059E-09</w:t>
        <w:tab/>
        <w:t>7.022E-10</w:t>
      </w:r>
    </w:p>
    <w:p>
      <w:pPr>
        <w:pStyle w:val="Normal"/>
        <w:spacing w:before="0" w:after="0"/>
        <w:rPr/>
      </w:pPr>
      <w:r>
        <w:rPr/>
        <w:t>58.6250</w:t>
        <w:tab/>
        <w:t>5.300E-10</w:t>
        <w:tab/>
        <w:t>8.610E-10</w:t>
        <w:tab/>
        <w:t>1.068E-09</w:t>
        <w:tab/>
        <w:t>7.742E-10</w:t>
      </w:r>
    </w:p>
    <w:p>
      <w:pPr>
        <w:pStyle w:val="Normal"/>
        <w:spacing w:before="0" w:after="0"/>
        <w:rPr/>
      </w:pPr>
      <w:r>
        <w:rPr/>
        <w:t>58.8438</w:t>
        <w:tab/>
        <w:t>7.626E-10</w:t>
        <w:tab/>
        <w:t>1.111E-09</w:t>
        <w:tab/>
        <w:t>1.309E-09</w:t>
        <w:tab/>
        <w:t>3.113E-09</w:t>
      </w:r>
    </w:p>
    <w:p>
      <w:pPr>
        <w:pStyle w:val="Normal"/>
        <w:spacing w:before="0" w:after="0"/>
        <w:rPr/>
      </w:pPr>
      <w:r>
        <w:rPr/>
        <w:t>59.0625</w:t>
        <w:tab/>
        <w:t>2.707E-09</w:t>
        <w:tab/>
        <w:t>3.800E-09</w:t>
        <w:tab/>
        <w:t>3.638E-09</w:t>
        <w:tab/>
        <w:t>1.291E-08</w:t>
      </w:r>
    </w:p>
    <w:p>
      <w:pPr>
        <w:pStyle w:val="Normal"/>
        <w:spacing w:before="0" w:after="0"/>
        <w:rPr/>
      </w:pPr>
      <w:r>
        <w:rPr/>
        <w:t>59.2813</w:t>
        <w:tab/>
        <w:t>9.044E-09</w:t>
        <w:tab/>
        <w:t>1.256E-08</w:t>
        <w:tab/>
        <w:t>1.145E-08</w:t>
        <w:tab/>
        <w:t>3.459E-08</w:t>
      </w:r>
    </w:p>
    <w:p>
      <w:pPr>
        <w:pStyle w:val="Normal"/>
        <w:spacing w:before="0" w:after="0"/>
        <w:rPr/>
      </w:pPr>
      <w:r>
        <w:rPr/>
        <w:t>59.5000</w:t>
        <w:tab/>
        <w:t>2.107E-08</w:t>
        <w:tab/>
        <w:t>2.881E-08</w:t>
        <w:tab/>
        <w:t>2.640E-08</w:t>
        <w:tab/>
        <w:t>6.429E-08</w:t>
      </w:r>
    </w:p>
    <w:p>
      <w:pPr>
        <w:pStyle w:val="Normal"/>
        <w:spacing w:before="0" w:after="0"/>
        <w:rPr/>
      </w:pPr>
      <w:r>
        <w:rPr/>
        <w:t>59.7188</w:t>
        <w:tab/>
        <w:t>3.532E-08</w:t>
        <w:tab/>
        <w:t>4.747E-08</w:t>
        <w:tab/>
        <w:t>4.416E-08</w:t>
        <w:tab/>
        <w:t>8.783E-08</w:t>
      </w:r>
    </w:p>
    <w:p>
      <w:pPr>
        <w:pStyle w:val="Normal"/>
        <w:spacing w:before="0" w:after="0"/>
        <w:rPr/>
      </w:pPr>
      <w:r>
        <w:rPr/>
        <w:t>59.9375</w:t>
        <w:tab/>
        <w:t>4.423E-08</w:t>
        <w:tab/>
        <w:t>5.836E-08</w:t>
        <w:tab/>
        <w:t>5.523E-08</w:t>
        <w:tab/>
        <w:t>9.054E-08</w:t>
      </w:r>
    </w:p>
    <w:p>
      <w:pPr>
        <w:pStyle w:val="Normal"/>
        <w:spacing w:before="0" w:after="0"/>
        <w:rPr/>
      </w:pPr>
      <w:r>
        <w:rPr/>
        <w:t>60.1563</w:t>
        <w:tab/>
        <w:t>4.204E-08</w:t>
        <w:tab/>
        <w:t>5.442E-08</w:t>
        <w:tab/>
        <w:t>5.244E-08</w:t>
        <w:tab/>
        <w:t>7.056E-08</w:t>
      </w:r>
    </w:p>
    <w:p>
      <w:pPr>
        <w:pStyle w:val="Normal"/>
        <w:spacing w:before="0" w:after="0"/>
        <w:rPr/>
      </w:pPr>
      <w:r>
        <w:rPr/>
        <w:t>60.3750</w:t>
        <w:tab/>
        <w:t>3.019E-08</w:t>
        <w:tab/>
        <w:t>3.831E-08</w:t>
        <w:tab/>
        <w:t>3.763E-08</w:t>
        <w:tab/>
        <w:t>4.071E-08</w:t>
      </w:r>
    </w:p>
    <w:p>
      <w:pPr>
        <w:pStyle w:val="Normal"/>
        <w:spacing w:before="0" w:after="0"/>
        <w:rPr/>
      </w:pPr>
      <w:r>
        <w:rPr/>
        <w:t>60.5938</w:t>
        <w:tab/>
        <w:t>1.597E-08</w:t>
        <w:tab/>
        <w:t>1.986E-08</w:t>
        <w:tab/>
        <w:t>1.995E-08</w:t>
        <w:tab/>
        <w:t>1.652E-08</w:t>
      </w:r>
    </w:p>
    <w:p>
      <w:pPr>
        <w:pStyle w:val="Normal"/>
        <w:spacing w:before="0" w:after="0"/>
        <w:rPr/>
      </w:pPr>
      <w:r>
        <w:rPr/>
        <w:t>60.8125</w:t>
        <w:tab/>
        <w:t>5.934E-09</w:t>
        <w:tab/>
        <w:t>7.296E-09</w:t>
        <w:tab/>
        <w:t>7.558E-09</w:t>
        <w:tab/>
        <w:t>4.370E-09</w:t>
      </w:r>
    </w:p>
    <w:p>
      <w:pPr>
        <w:pStyle w:val="Normal"/>
        <w:spacing w:before="0" w:after="0"/>
        <w:rPr/>
      </w:pPr>
      <w:r>
        <w:rPr/>
        <w:t>61.0313</w:t>
        <w:tab/>
        <w:t>1.552E-09</w:t>
        <w:tab/>
        <w:t>2.023E-09</w:t>
        <w:tab/>
        <w:t>2.252E-09</w:t>
        <w:tab/>
        <w:t>9.811E-10</w:t>
      </w:r>
    </w:p>
    <w:p>
      <w:pPr>
        <w:pStyle w:val="Normal"/>
        <w:spacing w:before="0" w:after="0"/>
        <w:rPr/>
      </w:pPr>
      <w:r>
        <w:rPr/>
        <w:t>61.2500</w:t>
        <w:tab/>
        <w:t>5.517E-10</w:t>
        <w:tab/>
        <w:t>8.786E-10</w:t>
        <w:tab/>
        <w:t>1.119E-09</w:t>
        <w:tab/>
        <w:t>7.338E-10</w:t>
      </w:r>
    </w:p>
    <w:p>
      <w:pPr>
        <w:pStyle w:val="Normal"/>
        <w:spacing w:before="0" w:after="0"/>
        <w:rPr/>
      </w:pPr>
      <w:r>
        <w:rPr/>
        <w:t>61.4688</w:t>
        <w:tab/>
        <w:t>5.142E-10</w:t>
        <w:tab/>
        <w:t>8.173E-10</w:t>
        <w:tab/>
        <w:t>1.111E-09</w:t>
        <w:tab/>
        <w:t>7.678E-10</w:t>
      </w:r>
    </w:p>
    <w:p>
      <w:pPr>
        <w:pStyle w:val="Normal"/>
        <w:spacing w:before="0" w:after="0"/>
        <w:rPr/>
      </w:pPr>
      <w:r>
        <w:rPr/>
        <w:t>61.6875</w:t>
        <w:tab/>
        <w:t>4.997E-10</w:t>
        <w:tab/>
        <w:t>7.608E-10</w:t>
        <w:tab/>
        <w:t>1.089E-09</w:t>
        <w:tab/>
        <w:t>7.056E-10</w:t>
      </w:r>
    </w:p>
    <w:p>
      <w:pPr>
        <w:pStyle w:val="Normal"/>
        <w:spacing w:before="0" w:after="0"/>
        <w:rPr/>
      </w:pPr>
      <w:r>
        <w:rPr/>
        <w:t>61.9063</w:t>
        <w:tab/>
        <w:t>4.647E-10</w:t>
        <w:tab/>
        <w:t>7.031E-10</w:t>
        <w:tab/>
        <w:t>1.049E-09</w:t>
        <w:tab/>
        <w:t>6.985E-10</w:t>
      </w:r>
    </w:p>
    <w:p>
      <w:pPr>
        <w:pStyle w:val="Normal"/>
        <w:spacing w:before="0" w:after="0"/>
        <w:rPr/>
      </w:pPr>
      <w:r>
        <w:rPr/>
        <w:t>62.1250</w:t>
        <w:tab/>
        <w:t>4.551E-10</w:t>
        <w:tab/>
        <w:t>6.993E-10</w:t>
        <w:tab/>
        <w:t>1.052E-09</w:t>
        <w:tab/>
        <w:t>7.192E-10</w:t>
      </w:r>
    </w:p>
    <w:p>
      <w:pPr>
        <w:pStyle w:val="Normal"/>
        <w:spacing w:before="0" w:after="0"/>
        <w:rPr/>
      </w:pPr>
      <w:r>
        <w:rPr/>
        <w:t>62.3438</w:t>
        <w:tab/>
        <w:t>4.494E-10</w:t>
        <w:tab/>
        <w:t>7.145E-10</w:t>
        <w:tab/>
        <w:t>1.044E-09</w:t>
        <w:tab/>
        <w:t>7.255E-10</w:t>
      </w:r>
    </w:p>
    <w:p>
      <w:pPr>
        <w:pStyle w:val="Normal"/>
        <w:spacing w:before="0" w:after="0"/>
        <w:rPr/>
      </w:pPr>
      <w:r>
        <w:rPr/>
        <w:t>62.5625</w:t>
        <w:tab/>
        <w:t>4.416E-10</w:t>
        <w:tab/>
        <w:t>7.384E-10</w:t>
        <w:tab/>
        <w:t>9.995E-10</w:t>
        <w:tab/>
        <w:t>7.276E-10</w:t>
      </w:r>
    </w:p>
    <w:p>
      <w:pPr>
        <w:pStyle w:val="Normal"/>
        <w:spacing w:before="0" w:after="0"/>
        <w:rPr/>
      </w:pPr>
      <w:r>
        <w:rPr/>
        <w:t>62.7813</w:t>
        <w:tab/>
        <w:t>4.390E-10</w:t>
        <w:tab/>
        <w:t>7.781E-10</w:t>
        <w:tab/>
        <w:t>9.477E-10</w:t>
        <w:tab/>
        <w:t>7.315E-10</w:t>
      </w:r>
    </w:p>
    <w:p>
      <w:pPr>
        <w:pStyle w:val="Normal"/>
        <w:spacing w:before="0" w:after="0"/>
        <w:rPr/>
      </w:pPr>
      <w:r>
        <w:rPr/>
        <w:t>63.0000</w:t>
        <w:tab/>
        <w:t>4.400E-10</w:t>
        <w:tab/>
        <w:t>8.250E-10</w:t>
        <w:tab/>
        <w:t>9.165E-10</w:t>
        <w:tab/>
        <w:t>7.386E-10</w:t>
      </w:r>
    </w:p>
    <w:p>
      <w:pPr>
        <w:pStyle w:val="Normal"/>
        <w:spacing w:before="0" w:after="0"/>
        <w:rPr/>
      </w:pPr>
      <w:r>
        <w:rPr/>
        <w:t>63.2188</w:t>
        <w:tab/>
        <w:t>4.415E-10</w:t>
        <w:tab/>
        <w:t>8.624E-10</w:t>
        <w:tab/>
        <w:t>9.103E-10</w:t>
        <w:tab/>
        <w:t>7.537E-10</w:t>
      </w:r>
    </w:p>
    <w:p>
      <w:pPr>
        <w:pStyle w:val="Normal"/>
        <w:spacing w:before="0" w:after="0"/>
        <w:rPr/>
      </w:pPr>
      <w:r>
        <w:rPr/>
        <w:t>63.4375</w:t>
        <w:tab/>
        <w:t>4.447E-10</w:t>
        <w:tab/>
        <w:t>8.792E-10</w:t>
        <w:tab/>
        <w:t>9.123E-10</w:t>
        <w:tab/>
        <w:t>7.697E-10</w:t>
      </w:r>
    </w:p>
    <w:p>
      <w:pPr>
        <w:pStyle w:val="Normal"/>
        <w:spacing w:before="0" w:after="0"/>
        <w:rPr/>
      </w:pPr>
      <w:r>
        <w:rPr/>
        <w:t>63.6563</w:t>
        <w:tab/>
        <w:t>4.511E-10</w:t>
        <w:tab/>
        <w:t>8.777E-10</w:t>
        <w:tab/>
        <w:t>9.040E-10</w:t>
        <w:tab/>
        <w:t>7.729E-10</w:t>
      </w:r>
    </w:p>
    <w:p>
      <w:pPr>
        <w:pStyle w:val="Normal"/>
        <w:spacing w:before="0" w:after="0"/>
        <w:rPr/>
      </w:pPr>
      <w:r>
        <w:rPr/>
        <w:t>63.8750</w:t>
        <w:tab/>
        <w:t>4.606E-10</w:t>
        <w:tab/>
        <w:t>8.726E-10</w:t>
        <w:tab/>
        <w:t>8.876E-10</w:t>
        <w:tab/>
        <w:t>7.627E-10</w:t>
      </w:r>
    </w:p>
    <w:p>
      <w:pPr>
        <w:pStyle w:val="Normal"/>
        <w:spacing w:before="0" w:after="0"/>
        <w:rPr/>
      </w:pPr>
      <w:r>
        <w:rPr/>
        <w:t>64.0938</w:t>
        <w:tab/>
        <w:t>4.702E-10</w:t>
        <w:tab/>
        <w:t>8.772E-10</w:t>
        <w:tab/>
        <w:t>8.806E-10</w:t>
        <w:tab/>
        <w:t>7.529E-10</w:t>
      </w:r>
    </w:p>
    <w:p>
      <w:pPr>
        <w:pStyle w:val="Normal"/>
        <w:spacing w:before="0" w:after="0"/>
        <w:rPr/>
      </w:pPr>
      <w:r>
        <w:rPr/>
        <w:t>64.3125</w:t>
        <w:tab/>
        <w:t>4.747E-10</w:t>
        <w:tab/>
        <w:t>8.925E-10</w:t>
        <w:tab/>
        <w:t>8.926E-10</w:t>
        <w:tab/>
        <w:t>7.544E-10</w:t>
      </w:r>
    </w:p>
    <w:p>
      <w:pPr>
        <w:pStyle w:val="Normal"/>
        <w:spacing w:before="0" w:after="0"/>
        <w:rPr/>
      </w:pPr>
      <w:r>
        <w:rPr/>
        <w:t>64.5313</w:t>
        <w:tab/>
        <w:t>4.718E-10</w:t>
        <w:tab/>
        <w:t>9.094E-10</w:t>
        <w:tab/>
        <w:t>9.169E-10</w:t>
        <w:tab/>
        <w:t>7.621E-10</w:t>
      </w:r>
    </w:p>
    <w:p>
      <w:pPr>
        <w:pStyle w:val="Normal"/>
        <w:spacing w:before="0" w:after="0"/>
        <w:rPr/>
      </w:pPr>
      <w:r>
        <w:rPr/>
        <w:t>64.7500</w:t>
        <w:tab/>
        <w:t>4.628E-10</w:t>
        <w:tab/>
        <w:t>9.136E-10</w:t>
        <w:tab/>
        <w:t>9.451E-10</w:t>
        <w:tab/>
        <w:t>7.606E-10</w:t>
      </w:r>
    </w:p>
    <w:p>
      <w:pPr>
        <w:pStyle w:val="Normal"/>
        <w:spacing w:before="0" w:after="0"/>
        <w:rPr/>
      </w:pPr>
      <w:r>
        <w:rPr/>
        <w:t>64.9688</w:t>
        <w:tab/>
        <w:t>4.516E-10</w:t>
        <w:tab/>
        <w:t>8.936E-10</w:t>
        <w:tab/>
        <w:t>9.775E-10</w:t>
        <w:tab/>
        <w:t>7.402E-10</w:t>
      </w:r>
    </w:p>
    <w:p>
      <w:pPr>
        <w:pStyle w:val="Normal"/>
        <w:spacing w:before="0" w:after="0"/>
        <w:rPr/>
      </w:pPr>
      <w:r>
        <w:rPr/>
        <w:t>65.1875</w:t>
        <w:tab/>
        <w:t>4.429E-10</w:t>
        <w:tab/>
        <w:t>8.518E-10</w:t>
        <w:tab/>
        <w:t>1.014E-09</w:t>
        <w:tab/>
        <w:t>7.041E-10</w:t>
      </w:r>
    </w:p>
    <w:p>
      <w:pPr>
        <w:pStyle w:val="Normal"/>
        <w:spacing w:before="0" w:after="0"/>
        <w:rPr/>
      </w:pPr>
      <w:r>
        <w:rPr/>
        <w:t>65.4063</w:t>
        <w:tab/>
        <w:t>4.411E-10</w:t>
        <w:tab/>
        <w:t>8.098E-10</w:t>
        <w:tab/>
        <w:t>1.043E-09</w:t>
        <w:tab/>
        <w:t>6.641E-10</w:t>
      </w:r>
    </w:p>
    <w:p>
      <w:pPr>
        <w:pStyle w:val="Normal"/>
        <w:spacing w:before="0" w:after="0"/>
        <w:rPr/>
      </w:pPr>
      <w:r>
        <w:rPr/>
        <w:t>65.6250</w:t>
        <w:tab/>
        <w:t>4.483E-10</w:t>
        <w:tab/>
        <w:t>7.936E-10</w:t>
        <w:tab/>
        <w:t>1.050E-09</w:t>
        <w:tab/>
        <w:t>6.314E-10</w:t>
      </w:r>
    </w:p>
    <w:p>
      <w:pPr>
        <w:pStyle w:val="Normal"/>
        <w:spacing w:before="0" w:after="0"/>
        <w:rPr/>
      </w:pPr>
      <w:r>
        <w:rPr/>
        <w:t>65.8438</w:t>
        <w:tab/>
        <w:t>4.614E-10</w:t>
        <w:tab/>
        <w:t>8.086E-10</w:t>
        <w:tab/>
        <w:t>1.039E-09</w:t>
        <w:tab/>
        <w:t>6.140E-10</w:t>
      </w:r>
    </w:p>
    <w:p>
      <w:pPr>
        <w:pStyle w:val="Normal"/>
        <w:spacing w:before="0" w:after="0"/>
        <w:rPr/>
      </w:pPr>
      <w:r>
        <w:rPr/>
        <w:t>66.0625</w:t>
        <w:tab/>
        <w:t>4.724E-10</w:t>
        <w:tab/>
        <w:t>8.346E-10</w:t>
        <w:tab/>
        <w:t>1.028E-09</w:t>
        <w:tab/>
        <w:t>6.163E-10</w:t>
      </w:r>
    </w:p>
    <w:p>
      <w:pPr>
        <w:pStyle w:val="Normal"/>
        <w:spacing w:before="0" w:after="0"/>
        <w:rPr/>
      </w:pPr>
      <w:r>
        <w:rPr/>
        <w:t>66.2813</w:t>
        <w:tab/>
        <w:t>4.740E-10</w:t>
        <w:tab/>
        <w:t>8.477E-10</w:t>
        <w:tab/>
        <w:t>1.033E-09</w:t>
        <w:tab/>
        <w:t>6.372E-10</w:t>
      </w:r>
    </w:p>
    <w:p>
      <w:pPr>
        <w:pStyle w:val="Normal"/>
        <w:spacing w:before="0" w:after="0"/>
        <w:rPr/>
      </w:pPr>
      <w:r>
        <w:rPr/>
        <w:t>66.5000</w:t>
        <w:tab/>
        <w:t>4.657E-10</w:t>
        <w:tab/>
        <w:t>8.411E-10</w:t>
        <w:tab/>
        <w:t>1.051E-09</w:t>
        <w:tab/>
        <w:t>6.684E-10</w:t>
      </w:r>
    </w:p>
    <w:p>
      <w:pPr>
        <w:pStyle w:val="Normal"/>
        <w:spacing w:before="0" w:after="0"/>
        <w:rPr/>
      </w:pPr>
      <w:r>
        <w:rPr/>
        <w:t>66.7188</w:t>
        <w:tab/>
        <w:t>4.535E-10</w:t>
        <w:tab/>
        <w:t>8.212E-10</w:t>
        <w:tab/>
        <w:t>1.068E-09</w:t>
        <w:tab/>
        <w:t>6.961E-10</w:t>
      </w:r>
    </w:p>
    <w:p>
      <w:pPr>
        <w:pStyle w:val="Normal"/>
        <w:spacing w:before="0" w:after="0"/>
        <w:rPr/>
      </w:pPr>
      <w:r>
        <w:rPr/>
        <w:t>66.9375</w:t>
        <w:tab/>
        <w:t>4.436E-10</w:t>
        <w:tab/>
        <w:t>7.925E-10</w:t>
        <w:tab/>
        <w:t>1.068E-09</w:t>
        <w:tab/>
        <w:t>7.080E-10</w:t>
      </w:r>
    </w:p>
    <w:p>
      <w:pPr>
        <w:pStyle w:val="Normal"/>
        <w:spacing w:before="0" w:after="0"/>
        <w:rPr/>
      </w:pPr>
      <w:r>
        <w:rPr/>
        <w:t>67.1563</w:t>
        <w:tab/>
        <w:t>4.391E-10</w:t>
        <w:tab/>
        <w:t>7.590E-10</w:t>
        <w:tab/>
        <w:t>1.039E-09</w:t>
        <w:tab/>
        <w:t>7.017E-10</w:t>
      </w:r>
    </w:p>
    <w:p>
      <w:pPr>
        <w:pStyle w:val="Normal"/>
        <w:spacing w:before="0" w:after="0"/>
        <w:rPr/>
      </w:pPr>
      <w:r>
        <w:rPr/>
        <w:t>67.3750</w:t>
        <w:tab/>
        <w:t>4.404E-10</w:t>
        <w:tab/>
        <w:t>7.351E-10</w:t>
        <w:tab/>
        <w:t>9.805E-10</w:t>
        <w:tab/>
        <w:t>6.866E-10</w:t>
      </w:r>
    </w:p>
    <w:p>
      <w:pPr>
        <w:pStyle w:val="Normal"/>
        <w:spacing w:before="0" w:after="0"/>
        <w:rPr/>
      </w:pPr>
      <w:r>
        <w:rPr/>
        <w:t>67.5938</w:t>
        <w:tab/>
        <w:t>4.462E-10</w:t>
        <w:tab/>
        <w:t>7.402E-10</w:t>
        <w:tab/>
        <w:t>9.123E-10</w:t>
        <w:tab/>
        <w:t>6.761E-10</w:t>
      </w:r>
    </w:p>
    <w:p>
      <w:pPr>
        <w:pStyle w:val="Normal"/>
        <w:spacing w:before="0" w:after="0"/>
        <w:rPr/>
      </w:pPr>
      <w:r>
        <w:rPr/>
        <w:t>67.8125</w:t>
        <w:tab/>
        <w:t>4.538E-10</w:t>
        <w:tab/>
        <w:t>7.766E-10</w:t>
        <w:tab/>
        <w:t>8.690E-10</w:t>
        <w:tab/>
        <w:t>6.773E-10</w:t>
      </w:r>
    </w:p>
    <w:p>
      <w:pPr>
        <w:pStyle w:val="Normal"/>
        <w:spacing w:before="0" w:after="0"/>
        <w:rPr/>
      </w:pPr>
      <w:r>
        <w:rPr/>
        <w:t>68.0313</w:t>
        <w:tab/>
        <w:t>4.589E-10</w:t>
        <w:tab/>
        <w:t>8.213E-10</w:t>
        <w:tab/>
        <w:t>8.741E-10</w:t>
        <w:tab/>
        <w:t>6.862E-10</w:t>
      </w:r>
    </w:p>
    <w:p>
      <w:pPr>
        <w:pStyle w:val="Normal"/>
        <w:spacing w:before="0" w:after="0"/>
        <w:rPr/>
      </w:pPr>
      <w:r>
        <w:rPr/>
        <w:t>68.2500</w:t>
        <w:tab/>
        <w:t>4.589E-10</w:t>
        <w:tab/>
        <w:t>8.457E-10</w:t>
        <w:tab/>
        <w:t>9.192E-10</w:t>
        <w:tab/>
        <w:t>6.936E-10</w:t>
      </w:r>
    </w:p>
    <w:p>
      <w:pPr>
        <w:pStyle w:val="Normal"/>
        <w:spacing w:before="0" w:after="0"/>
        <w:rPr/>
      </w:pPr>
      <w:r>
        <w:rPr/>
        <w:t>68.4688</w:t>
        <w:tab/>
        <w:t>4.542E-10</w:t>
        <w:tab/>
        <w:t>8.404E-10</w:t>
        <w:tab/>
        <w:t>9.691E-10</w:t>
        <w:tab/>
        <w:t>6.942E-10</w:t>
      </w:r>
    </w:p>
    <w:p>
      <w:pPr>
        <w:pStyle w:val="Normal"/>
        <w:spacing w:before="0" w:after="0"/>
        <w:rPr/>
      </w:pPr>
      <w:r>
        <w:rPr/>
        <w:t>68.6875</w:t>
        <w:tab/>
        <w:t>4.485E-10</w:t>
        <w:tab/>
        <w:t>8.187E-10</w:t>
        <w:tab/>
        <w:t>9.912E-10</w:t>
        <w:tab/>
        <w:t>6.889E-10</w:t>
      </w:r>
    </w:p>
    <w:p>
      <w:pPr>
        <w:pStyle w:val="Normal"/>
        <w:spacing w:before="0" w:after="0"/>
        <w:rPr/>
      </w:pPr>
      <w:r>
        <w:rPr/>
        <w:t>68.9063</w:t>
        <w:tab/>
        <w:t>4.447E-10</w:t>
        <w:tab/>
        <w:t>7.993E-10</w:t>
        <w:tab/>
        <w:t>9.788E-10</w:t>
        <w:tab/>
        <w:t>6.793E-10</w:t>
      </w:r>
    </w:p>
    <w:p>
      <w:pPr>
        <w:pStyle w:val="Normal"/>
        <w:spacing w:before="0" w:after="0"/>
        <w:rPr/>
      </w:pPr>
      <w:r>
        <w:rPr/>
        <w:t>69.1250</w:t>
        <w:tab/>
        <w:t>4.435E-10</w:t>
        <w:tab/>
        <w:t>7.915E-10</w:t>
        <w:tab/>
        <w:t>9.499E-10</w:t>
        <w:tab/>
        <w:t>6.640E-10</w:t>
      </w:r>
    </w:p>
    <w:p>
      <w:pPr>
        <w:pStyle w:val="Normal"/>
        <w:spacing w:before="0" w:after="0"/>
        <w:rPr/>
      </w:pPr>
      <w:r>
        <w:rPr/>
        <w:t>69.3438</w:t>
        <w:tab/>
        <w:t>4.432E-10</w:t>
        <w:tab/>
        <w:t>7.919E-10</w:t>
        <w:tab/>
        <w:t>9.254E-10</w:t>
        <w:tab/>
        <w:t>6.428E-10</w:t>
      </w:r>
    </w:p>
    <w:p>
      <w:pPr>
        <w:pStyle w:val="Normal"/>
        <w:spacing w:before="0" w:after="0"/>
        <w:rPr/>
      </w:pPr>
      <w:r>
        <w:rPr/>
        <w:t>69.5625</w:t>
        <w:tab/>
        <w:t>4.418E-10</w:t>
        <w:tab/>
        <w:t>7.917E-10</w:t>
        <w:tab/>
        <w:t>9.122E-10</w:t>
        <w:tab/>
        <w:t>6.219E-10</w:t>
      </w:r>
    </w:p>
    <w:p>
      <w:pPr>
        <w:pStyle w:val="Normal"/>
        <w:spacing w:before="0" w:after="0"/>
        <w:rPr/>
      </w:pPr>
      <w:r>
        <w:rPr/>
        <w:t>69.7813</w:t>
        <w:tab/>
        <w:t>4.392E-10</w:t>
        <w:tab/>
        <w:t>7.851E-10</w:t>
        <w:tab/>
        <w:t>9.052E-10</w:t>
        <w:tab/>
        <w:t>6.140E-10</w:t>
      </w:r>
    </w:p>
    <w:p>
      <w:pPr>
        <w:pStyle w:val="Normal"/>
        <w:spacing w:before="0" w:after="0"/>
        <w:rPr/>
      </w:pPr>
      <w:r>
        <w:rPr/>
        <w:t>70.0000</w:t>
        <w:tab/>
        <w:t>4.367E-10</w:t>
        <w:tab/>
        <w:t>7.727E-10</w:t>
        <w:tab/>
        <w:t>8.996E-10</w:t>
        <w:tab/>
        <w:t>6.276E-10</w:t>
      </w:r>
    </w:p>
    <w:p>
      <w:pPr>
        <w:pStyle w:val="Normal"/>
        <w:spacing w:before="0" w:after="0"/>
        <w:rPr/>
      </w:pPr>
      <w:r>
        <w:rPr/>
        <w:t>70.2188</w:t>
        <w:tab/>
        <w:t>4.361E-10</w:t>
        <w:tab/>
        <w:t>7.594E-10</w:t>
        <w:tab/>
        <w:t>8.939E-10</w:t>
        <w:tab/>
        <w:t>6.585E-10</w:t>
      </w:r>
    </w:p>
    <w:p>
      <w:pPr>
        <w:pStyle w:val="Normal"/>
        <w:spacing w:before="0" w:after="0"/>
        <w:rPr/>
      </w:pPr>
      <w:r>
        <w:rPr/>
        <w:t>70.4375</w:t>
        <w:tab/>
        <w:t>4.372E-10</w:t>
        <w:tab/>
        <w:t>7.511E-10</w:t>
        <w:tab/>
        <w:t>8.840E-10</w:t>
        <w:tab/>
        <w:t>6.904E-10</w:t>
      </w:r>
    </w:p>
    <w:p>
      <w:pPr>
        <w:pStyle w:val="Normal"/>
        <w:spacing w:before="0" w:after="0"/>
        <w:rPr/>
      </w:pPr>
      <w:r>
        <w:rPr/>
        <w:t>70.6563</w:t>
        <w:tab/>
        <w:t>4.381E-10</w:t>
        <w:tab/>
        <w:t>7.521E-10</w:t>
        <w:tab/>
        <w:t>8.663E-10</w:t>
        <w:tab/>
        <w:t>7.075E-10</w:t>
      </w:r>
    </w:p>
    <w:p>
      <w:pPr>
        <w:pStyle w:val="Normal"/>
        <w:spacing w:before="0" w:after="0"/>
        <w:rPr/>
      </w:pPr>
      <w:r>
        <w:rPr/>
        <w:t>70.8750</w:t>
        <w:tab/>
        <w:t>4.365E-10</w:t>
        <w:tab/>
        <w:t>7.633E-10</w:t>
        <w:tab/>
        <w:t>8.487E-10</w:t>
        <w:tab/>
        <w:t>7.069E-10</w:t>
      </w:r>
    </w:p>
    <w:p>
      <w:pPr>
        <w:pStyle w:val="Normal"/>
        <w:spacing w:before="0" w:after="0"/>
        <w:rPr/>
      </w:pPr>
      <w:r>
        <w:rPr/>
        <w:t>71.0938</w:t>
        <w:tab/>
        <w:t>4.323E-10</w:t>
        <w:tab/>
        <w:t>7.808E-10</w:t>
        <w:tab/>
        <w:t>8.492E-10</w:t>
        <w:tab/>
        <w:t>6.980E-10</w:t>
      </w:r>
    </w:p>
    <w:p>
      <w:pPr>
        <w:pStyle w:val="Normal"/>
        <w:spacing w:before="0" w:after="0"/>
        <w:rPr/>
      </w:pPr>
      <w:r>
        <w:rPr/>
        <w:t>71.3125</w:t>
        <w:tab/>
        <w:t>4.279E-10</w:t>
        <w:tab/>
        <w:t>7.969E-10</w:t>
        <w:tab/>
        <w:t>8.768E-10</w:t>
        <w:tab/>
        <w:t>6.907E-10</w:t>
      </w:r>
    </w:p>
    <w:p>
      <w:pPr>
        <w:pStyle w:val="Normal"/>
        <w:spacing w:before="0" w:after="0"/>
        <w:rPr/>
      </w:pPr>
      <w:r>
        <w:rPr/>
        <w:t>71.5313</w:t>
        <w:tab/>
        <w:t>4.263E-10</w:t>
        <w:tab/>
        <w:t>8.029E-10</w:t>
        <w:tab/>
        <w:t>9.164E-10</w:t>
        <w:tab/>
        <w:t>6.853E-10</w:t>
      </w:r>
    </w:p>
    <w:p>
      <w:pPr>
        <w:pStyle w:val="Normal"/>
        <w:spacing w:before="0" w:after="0"/>
        <w:rPr/>
      </w:pPr>
      <w:r>
        <w:rPr/>
        <w:t>71.7500</w:t>
        <w:tab/>
        <w:t>4.296E-10</w:t>
        <w:tab/>
        <w:t>7.934E-10</w:t>
        <w:tab/>
        <w:t>9.396E-10</w:t>
        <w:tab/>
        <w:t>6.766E-10</w:t>
      </w:r>
    </w:p>
    <w:p>
      <w:pPr>
        <w:pStyle w:val="Normal"/>
        <w:spacing w:before="0" w:after="0"/>
        <w:rPr/>
      </w:pPr>
      <w:r>
        <w:rPr/>
        <w:t>71.9688</w:t>
        <w:tab/>
        <w:t>4.372E-10</w:t>
        <w:tab/>
        <w:t>7.710E-10</w:t>
        <w:tab/>
        <w:t>9.283E-10</w:t>
        <w:tab/>
        <w:t>6.645E-10</w:t>
      </w:r>
    </w:p>
    <w:p>
      <w:pPr>
        <w:pStyle w:val="Normal"/>
        <w:spacing w:before="0" w:after="0"/>
        <w:rPr/>
      </w:pPr>
      <w:r>
        <w:rPr/>
        <w:t>72.1875</w:t>
        <w:tab/>
        <w:t>4.468E-10</w:t>
        <w:tab/>
        <w:t>7.468E-10</w:t>
        <w:tab/>
        <w:t>8.861E-10</w:t>
        <w:tab/>
        <w:t>6.566E-10</w:t>
      </w:r>
    </w:p>
    <w:p>
      <w:pPr>
        <w:pStyle w:val="Normal"/>
        <w:spacing w:before="0" w:after="0"/>
        <w:rPr/>
      </w:pPr>
      <w:r>
        <w:rPr/>
        <w:t>72.4063</w:t>
        <w:tab/>
        <w:t>4.553E-10</w:t>
        <w:tab/>
        <w:t>7.333E-10</w:t>
        <w:tab/>
        <w:t>8.321E-10</w:t>
        <w:tab/>
        <w:t>6.585E-10</w:t>
      </w:r>
    </w:p>
    <w:p>
      <w:pPr>
        <w:pStyle w:val="Normal"/>
        <w:spacing w:before="0" w:after="0"/>
        <w:rPr/>
      </w:pPr>
      <w:r>
        <w:rPr/>
        <w:t>72.6250</w:t>
        <w:tab/>
        <w:t>4.603E-10</w:t>
        <w:tab/>
        <w:t>7.323E-10</w:t>
        <w:tab/>
        <w:t>7.880E-10</w:t>
        <w:tab/>
        <w:t>6.646E-10</w:t>
      </w:r>
    </w:p>
    <w:p>
      <w:pPr>
        <w:pStyle w:val="Normal"/>
        <w:spacing w:before="0" w:after="0"/>
        <w:rPr/>
      </w:pPr>
      <w:r>
        <w:rPr/>
        <w:t>72.8438</w:t>
        <w:tab/>
        <w:t>4.608E-10</w:t>
        <w:tab/>
        <w:t>7.344E-10</w:t>
        <w:tab/>
        <w:t>7.694E-10</w:t>
        <w:tab/>
        <w:t>6.637E-10</w:t>
      </w:r>
    </w:p>
    <w:p>
      <w:pPr>
        <w:pStyle w:val="Normal"/>
        <w:spacing w:before="0" w:after="0"/>
        <w:rPr/>
      </w:pPr>
      <w:r>
        <w:rPr/>
        <w:t>73.0625</w:t>
        <w:tab/>
        <w:t>4.578E-10</w:t>
        <w:tab/>
        <w:t>7.315E-10</w:t>
        <w:tab/>
        <w:t>7.809E-10</w:t>
        <w:tab/>
        <w:t>6.529E-10</w:t>
      </w:r>
    </w:p>
    <w:p>
      <w:pPr>
        <w:pStyle w:val="Normal"/>
        <w:spacing w:before="0" w:after="0"/>
        <w:rPr/>
      </w:pPr>
      <w:r>
        <w:rPr/>
        <w:t>73.2813</w:t>
        <w:tab/>
        <w:t>4.534E-10</w:t>
        <w:tab/>
        <w:t>7.286E-10</w:t>
        <w:tab/>
        <w:t>8.139E-10</w:t>
        <w:tab/>
        <w:t>6.420E-10</w:t>
      </w:r>
    </w:p>
    <w:p>
      <w:pPr>
        <w:pStyle w:val="Normal"/>
        <w:spacing w:before="0" w:after="0"/>
        <w:rPr/>
      </w:pPr>
      <w:r>
        <w:rPr/>
        <w:t>73.5000</w:t>
        <w:tab/>
        <w:t>4.499E-10</w:t>
        <w:tab/>
        <w:t>7.382E-10</w:t>
        <w:tab/>
        <w:t>8.490E-10</w:t>
        <w:tab/>
        <w:t>6.465E-10</w:t>
      </w:r>
    </w:p>
    <w:p>
      <w:pPr>
        <w:pStyle w:val="Normal"/>
        <w:spacing w:before="0" w:after="0"/>
        <w:rPr/>
      </w:pPr>
      <w:r>
        <w:rPr/>
        <w:t>73.7188</w:t>
        <w:tab/>
        <w:t>4.474E-10</w:t>
        <w:tab/>
        <w:t>7.650E-10</w:t>
        <w:tab/>
        <w:t>8.678E-10</w:t>
        <w:tab/>
        <w:t>6.759E-10</w:t>
      </w:r>
    </w:p>
    <w:p>
      <w:pPr>
        <w:pStyle w:val="Normal"/>
        <w:spacing w:before="0" w:after="0"/>
        <w:rPr/>
      </w:pPr>
      <w:r>
        <w:rPr/>
        <w:t>73.9375</w:t>
        <w:tab/>
        <w:t>4.452E-10</w:t>
        <w:tab/>
        <w:t>8.000E-10</w:t>
        <w:tab/>
        <w:t>8.714E-10</w:t>
        <w:tab/>
        <w:t>7.262E-10</w:t>
      </w:r>
    </w:p>
    <w:p>
      <w:pPr>
        <w:pStyle w:val="Normal"/>
        <w:spacing w:before="0" w:after="0"/>
        <w:rPr/>
      </w:pPr>
      <w:r>
        <w:rPr/>
        <w:t>74.1563</w:t>
        <w:tab/>
        <w:t>4.430E-10</w:t>
        <w:tab/>
        <w:t>8.281E-10</w:t>
        <w:tab/>
        <w:t>8.888E-10</w:t>
        <w:tab/>
        <w:t>7.781E-10</w:t>
      </w:r>
    </w:p>
    <w:p>
      <w:pPr>
        <w:pStyle w:val="Normal"/>
        <w:spacing w:before="0" w:after="0"/>
        <w:rPr/>
      </w:pPr>
      <w:r>
        <w:rPr/>
        <w:t>74.3750</w:t>
        <w:tab/>
        <w:t>4.423E-10</w:t>
        <w:tab/>
        <w:t>8.405E-10</w:t>
        <w:tab/>
        <w:t>9.567E-10</w:t>
        <w:tab/>
        <w:t>8.064E-10</w:t>
      </w:r>
    </w:p>
    <w:p>
      <w:pPr>
        <w:pStyle w:val="Normal"/>
        <w:spacing w:before="0" w:after="0"/>
        <w:rPr/>
      </w:pPr>
      <w:r>
        <w:rPr/>
        <w:t>74.5938</w:t>
        <w:tab/>
        <w:t>4.445E-10</w:t>
        <w:tab/>
        <w:t>8.385E-10</w:t>
        <w:tab/>
        <w:t>1.079E-09</w:t>
        <w:tab/>
        <w:t>7.973E-10</w:t>
      </w:r>
    </w:p>
    <w:p>
      <w:pPr>
        <w:pStyle w:val="Normal"/>
        <w:spacing w:before="0" w:after="0"/>
        <w:rPr/>
      </w:pPr>
      <w:r>
        <w:rPr/>
        <w:t>74.8125</w:t>
        <w:tab/>
        <w:t>4.492E-10</w:t>
        <w:tab/>
        <w:t>8.296E-10</w:t>
        <w:tab/>
        <w:t>1.206E-09</w:t>
        <w:tab/>
        <w:t>7.586E-10</w:t>
      </w:r>
    </w:p>
    <w:p>
      <w:pPr>
        <w:pStyle w:val="Normal"/>
        <w:spacing w:before="0" w:after="0"/>
        <w:rPr/>
      </w:pPr>
      <w:r>
        <w:rPr/>
        <w:t>75.0313</w:t>
        <w:tab/>
        <w:t>4.537E-10</w:t>
        <w:tab/>
        <w:t>8.204E-10</w:t>
        <w:tab/>
        <w:t>1.262E-09</w:t>
        <w:tab/>
        <w:t>7.119E-10</w:t>
      </w:r>
    </w:p>
    <w:p>
      <w:pPr>
        <w:pStyle w:val="Normal"/>
        <w:spacing w:before="0" w:after="0"/>
        <w:rPr/>
      </w:pPr>
      <w:r>
        <w:rPr/>
        <w:t>75.2500</w:t>
        <w:tab/>
        <w:t>4.552E-10</w:t>
        <w:tab/>
        <w:t>8.132E-10</w:t>
        <w:tab/>
        <w:t>1.210E-09</w:t>
        <w:tab/>
        <w:t>6.757E-10</w:t>
      </w:r>
    </w:p>
    <w:p>
      <w:pPr>
        <w:pStyle w:val="Normal"/>
        <w:spacing w:before="0" w:after="0"/>
        <w:rPr/>
      </w:pPr>
      <w:r>
        <w:rPr/>
        <w:t>75.4688</w:t>
        <w:tab/>
        <w:t>4.530E-10</w:t>
        <w:tab/>
        <w:t>8.096E-10</w:t>
        <w:tab/>
        <w:t>1.087E-09</w:t>
        <w:tab/>
        <w:t>6.557E-10</w:t>
      </w:r>
    </w:p>
    <w:p>
      <w:pPr>
        <w:pStyle w:val="Normal"/>
        <w:spacing w:before="0" w:after="0"/>
        <w:rPr/>
      </w:pPr>
      <w:r>
        <w:rPr/>
        <w:t>75.6875</w:t>
        <w:tab/>
        <w:t>4.484E-10</w:t>
        <w:tab/>
        <w:t>8.118E-10</w:t>
        <w:tab/>
        <w:t>9.693E-10</w:t>
        <w:tab/>
        <w:t>6.478E-10</w:t>
      </w:r>
    </w:p>
    <w:p>
      <w:pPr>
        <w:pStyle w:val="Normal"/>
        <w:spacing w:before="0" w:after="0"/>
        <w:rPr/>
      </w:pPr>
      <w:r>
        <w:rPr/>
        <w:t>75.9063</w:t>
        <w:tab/>
        <w:t>4.419E-10</w:t>
        <w:tab/>
        <w:t>8.201E-10</w:t>
        <w:tab/>
        <w:t>9.123E-10</w:t>
        <w:tab/>
        <w:t>6.474E-10</w:t>
      </w:r>
    </w:p>
    <w:p>
      <w:pPr>
        <w:pStyle w:val="Normal"/>
        <w:spacing w:before="0" w:after="0"/>
        <w:rPr/>
      </w:pPr>
      <w:r>
        <w:rPr/>
        <w:t>76.1250</w:t>
        <w:tab/>
        <w:t>4.337E-10</w:t>
        <w:tab/>
        <w:t>8.311E-10</w:t>
        <w:tab/>
        <w:t>9.131E-10</w:t>
        <w:tab/>
        <w:t>6.537E-10</w:t>
      </w:r>
    </w:p>
    <w:p>
      <w:pPr>
        <w:pStyle w:val="Normal"/>
        <w:spacing w:before="0" w:after="0"/>
        <w:rPr/>
      </w:pPr>
      <w:r>
        <w:rPr/>
        <w:t>76.3438</w:t>
        <w:tab/>
        <w:t>4.247E-10</w:t>
        <w:tab/>
        <w:t>8.385E-10</w:t>
        <w:tab/>
        <w:t>9.355E-10</w:t>
        <w:tab/>
        <w:t>6.677E-10</w:t>
      </w:r>
    </w:p>
    <w:p>
      <w:pPr>
        <w:pStyle w:val="Normal"/>
        <w:spacing w:before="0" w:after="0"/>
        <w:rPr/>
      </w:pPr>
      <w:r>
        <w:rPr/>
        <w:t>76.5625</w:t>
        <w:tab/>
        <w:t>4.182E-10</w:t>
        <w:tab/>
        <w:t>8.369E-10</w:t>
        <w:tab/>
        <w:t>9.496E-10</w:t>
        <w:tab/>
        <w:t>6.853E-10</w:t>
      </w:r>
    </w:p>
    <w:p>
      <w:pPr>
        <w:pStyle w:val="Normal"/>
        <w:spacing w:before="0" w:after="0"/>
        <w:rPr/>
      </w:pPr>
      <w:r>
        <w:rPr/>
        <w:t>76.7813</w:t>
        <w:tab/>
        <w:t>4.168E-10</w:t>
        <w:tab/>
        <w:t>8.245E-10</w:t>
        <w:tab/>
        <w:t>9.465E-10</w:t>
        <w:tab/>
        <w:t>6.974E-10</w:t>
      </w:r>
    </w:p>
    <w:p>
      <w:pPr>
        <w:pStyle w:val="Normal"/>
        <w:spacing w:before="0" w:after="0"/>
        <w:rPr/>
      </w:pPr>
      <w:r>
        <w:rPr/>
        <w:t>77.0000</w:t>
        <w:tab/>
        <w:t>4.195E-10</w:t>
        <w:tab/>
        <w:t>8.053E-10</w:t>
        <w:tab/>
        <w:t>9.306E-10</w:t>
        <w:tab/>
        <w:t>6.969E-10</w:t>
      </w:r>
    </w:p>
    <w:p>
      <w:pPr>
        <w:pStyle w:val="Normal"/>
        <w:spacing w:before="0" w:after="0"/>
        <w:rPr/>
      </w:pPr>
      <w:r>
        <w:rPr/>
        <w:t>77.2188</w:t>
        <w:tab/>
        <w:t>4.219E-10</w:t>
        <w:tab/>
        <w:t>7.875E-10</w:t>
        <w:tab/>
        <w:t>9.099E-10</w:t>
        <w:tab/>
        <w:t>6.860E-10</w:t>
      </w:r>
    </w:p>
    <w:p>
      <w:pPr>
        <w:pStyle w:val="Normal"/>
        <w:spacing w:before="0" w:after="0"/>
        <w:rPr/>
      </w:pPr>
      <w:r>
        <w:rPr/>
        <w:t>77.4375</w:t>
        <w:tab/>
        <w:t>4.208E-10</w:t>
        <w:tab/>
        <w:t>7.762E-10</w:t>
        <w:tab/>
        <w:t>8.923E-10</w:t>
        <w:tab/>
        <w:t>6.753E-10</w:t>
      </w:r>
    </w:p>
    <w:p>
      <w:pPr>
        <w:pStyle w:val="Normal"/>
        <w:spacing w:before="0" w:after="0"/>
        <w:rPr/>
      </w:pPr>
      <w:r>
        <w:rPr/>
        <w:t>77.6563</w:t>
        <w:tab/>
        <w:t>4.173E-10</w:t>
        <w:tab/>
        <w:t>7.674E-10</w:t>
        <w:tab/>
        <w:t>8.805E-10</w:t>
        <w:tab/>
        <w:t>6.743E-10</w:t>
      </w:r>
    </w:p>
    <w:p>
      <w:pPr>
        <w:pStyle w:val="Normal"/>
        <w:spacing w:before="0" w:after="0"/>
        <w:rPr/>
      </w:pPr>
      <w:r>
        <w:rPr/>
        <w:t>77.8750</w:t>
        <w:tab/>
        <w:t>4.153E-10</w:t>
        <w:tab/>
        <w:t>7.528E-10</w:t>
        <w:tab/>
        <w:t>8.699E-10</w:t>
        <w:tab/>
        <w:t>6.845E-10</w:t>
      </w:r>
    </w:p>
    <w:p>
      <w:pPr>
        <w:pStyle w:val="Normal"/>
        <w:spacing w:before="0" w:after="0"/>
        <w:rPr/>
      </w:pPr>
      <w:r>
        <w:rPr/>
        <w:t>78.0938</w:t>
        <w:tab/>
        <w:t>4.165E-10</w:t>
        <w:tab/>
        <w:t>7.303E-10</w:t>
        <w:tab/>
        <w:t>8.534E-10</w:t>
        <w:tab/>
        <w:t>6.973E-10</w:t>
      </w:r>
    </w:p>
    <w:p>
      <w:pPr>
        <w:pStyle w:val="Normal"/>
        <w:spacing w:before="0" w:after="0"/>
        <w:rPr/>
      </w:pPr>
      <w:r>
        <w:rPr/>
        <w:t>78.3125</w:t>
        <w:tab/>
        <w:t>4.191E-10</w:t>
        <w:tab/>
        <w:t>7.076E-10</w:t>
        <w:tab/>
        <w:t>8.283E-10</w:t>
        <w:tab/>
        <w:t>7.016E-10</w:t>
      </w:r>
    </w:p>
    <w:p>
      <w:pPr>
        <w:pStyle w:val="Normal"/>
        <w:spacing w:before="0" w:after="0"/>
        <w:rPr/>
      </w:pPr>
      <w:r>
        <w:rPr/>
        <w:t>78.5313</w:t>
        <w:tab/>
        <w:t>4.213E-10</w:t>
        <w:tab/>
        <w:t>6.969E-10</w:t>
        <w:tab/>
        <w:t>7.981E-10</w:t>
        <w:tab/>
        <w:t>6.922E-10</w:t>
      </w:r>
    </w:p>
    <w:p>
      <w:pPr>
        <w:pStyle w:val="Normal"/>
        <w:spacing w:before="0" w:after="0"/>
        <w:rPr/>
      </w:pPr>
      <w:r>
        <w:rPr/>
        <w:t>78.7500</w:t>
        <w:tab/>
        <w:t>4.239E-10</w:t>
        <w:tab/>
        <w:t>7.070E-10</w:t>
        <w:tab/>
        <w:t>7.698E-10</w:t>
        <w:tab/>
        <w:t>6.749E-10</w:t>
      </w:r>
    </w:p>
    <w:p>
      <w:pPr>
        <w:pStyle w:val="Normal"/>
        <w:spacing w:before="0" w:after="0"/>
        <w:rPr/>
      </w:pPr>
      <w:r>
        <w:rPr/>
        <w:t>78.9688</w:t>
        <w:tab/>
        <w:t>4.292E-10</w:t>
        <w:tab/>
        <w:t>7.376E-10</w:t>
        <w:tab/>
        <w:t>7.521E-10</w:t>
        <w:tab/>
        <w:t>6.600E-10</w:t>
      </w:r>
    </w:p>
    <w:p>
      <w:pPr>
        <w:pStyle w:val="Normal"/>
        <w:spacing w:before="0" w:after="0"/>
        <w:rPr/>
      </w:pPr>
      <w:r>
        <w:rPr/>
        <w:t>79.1875</w:t>
        <w:tab/>
        <w:t>4.380E-10</w:t>
        <w:tab/>
        <w:t>7.776E-10</w:t>
        <w:tab/>
        <w:t>7.535E-10</w:t>
        <w:tab/>
        <w:t>6.551E-10</w:t>
      </w:r>
    </w:p>
    <w:p>
      <w:pPr>
        <w:pStyle w:val="Normal"/>
        <w:spacing w:before="0" w:after="0"/>
        <w:rPr/>
      </w:pPr>
      <w:r>
        <w:rPr/>
        <w:t>79.4063</w:t>
        <w:tab/>
        <w:t>4.481E-10</w:t>
        <w:tab/>
        <w:t>8.075E-10</w:t>
        <w:tab/>
        <w:t>7.768E-10</w:t>
        <w:tab/>
        <w:t>6.597E-10</w:t>
      </w:r>
    </w:p>
    <w:p>
      <w:pPr>
        <w:pStyle w:val="Normal"/>
        <w:spacing w:before="0" w:after="0"/>
        <w:rPr/>
      </w:pPr>
      <w:r>
        <w:rPr/>
        <w:t>79.6250</w:t>
        <w:tab/>
        <w:t>4.551E-10</w:t>
        <w:tab/>
        <w:t>8.109E-10</w:t>
        <w:tab/>
        <w:t>8.141E-10</w:t>
        <w:tab/>
        <w:t>6.672E-10</w:t>
      </w:r>
    </w:p>
    <w:p>
      <w:pPr>
        <w:pStyle w:val="Normal"/>
        <w:spacing w:before="0" w:after="0"/>
        <w:rPr/>
      </w:pPr>
      <w:r>
        <w:rPr/>
        <w:t>79.8438</w:t>
        <w:tab/>
        <w:t>4.553E-10</w:t>
        <w:tab/>
        <w:t>7.861E-10</w:t>
        <w:tab/>
        <w:t>8.494E-10</w:t>
        <w:tab/>
        <w:t>6.694E-10</w:t>
      </w:r>
    </w:p>
    <w:p>
      <w:pPr>
        <w:pStyle w:val="Normal"/>
        <w:spacing w:before="0" w:after="0"/>
        <w:rPr/>
      </w:pPr>
      <w:r>
        <w:rPr/>
        <w:t>80.0625</w:t>
        <w:tab/>
        <w:t>4.489E-10</w:t>
        <w:tab/>
        <w:t>7.474E-10</w:t>
        <w:tab/>
        <w:t>8.707E-10</w:t>
        <w:tab/>
        <w:t>6.623E-10</w:t>
      </w:r>
    </w:p>
    <w:p>
      <w:pPr>
        <w:pStyle w:val="Normal"/>
        <w:spacing w:before="0" w:after="0"/>
        <w:rPr/>
      </w:pPr>
      <w:r>
        <w:rPr/>
        <w:t>80.2813</w:t>
        <w:tab/>
        <w:t>4.404E-10</w:t>
        <w:tab/>
        <w:t>7.156E-10</w:t>
        <w:tab/>
        <w:t>8.782E-10</w:t>
        <w:tab/>
        <w:t>6.484E-10</w:t>
      </w:r>
    </w:p>
    <w:p>
      <w:pPr>
        <w:pStyle w:val="Normal"/>
        <w:spacing w:before="0" w:after="0"/>
        <w:rPr/>
      </w:pPr>
      <w:r>
        <w:rPr/>
        <w:t>80.5000</w:t>
        <w:tab/>
        <w:t>4.352E-10</w:t>
        <w:tab/>
        <w:t>7.043E-10</w:t>
        <w:tab/>
        <w:t>8.808E-10</w:t>
        <w:tab/>
        <w:t>6.327E-10</w:t>
      </w:r>
    </w:p>
    <w:p>
      <w:pPr>
        <w:pStyle w:val="Normal"/>
        <w:spacing w:before="0" w:after="0"/>
        <w:rPr/>
      </w:pPr>
      <w:r>
        <w:rPr/>
        <w:t>80.7188</w:t>
        <w:tab/>
        <w:t>4.348E-10</w:t>
        <w:tab/>
        <w:t>7.135E-10</w:t>
        <w:tab/>
        <w:t>8.841E-10</w:t>
        <w:tab/>
        <w:t>6.179E-10</w:t>
      </w:r>
    </w:p>
    <w:p>
      <w:pPr>
        <w:pStyle w:val="Normal"/>
        <w:spacing w:before="0" w:after="0"/>
        <w:rPr/>
      </w:pPr>
      <w:r>
        <w:rPr/>
        <w:t>80.9375</w:t>
        <w:tab/>
        <w:t>4.362E-10</w:t>
        <w:tab/>
        <w:t>7.308E-10</w:t>
        <w:tab/>
        <w:t>8.853E-10</w:t>
        <w:tab/>
        <w:t>6.039E-10</w:t>
      </w:r>
    </w:p>
    <w:p>
      <w:pPr>
        <w:pStyle w:val="Normal"/>
        <w:spacing w:before="0" w:after="0"/>
        <w:rPr/>
      </w:pPr>
      <w:r>
        <w:rPr/>
        <w:t>81.1563</w:t>
        <w:tab/>
        <w:t>4.354E-10</w:t>
        <w:tab/>
        <w:t>7.394E-10</w:t>
        <w:tab/>
        <w:t>8.815E-10</w:t>
        <w:tab/>
        <w:t>5.908E-10</w:t>
      </w:r>
    </w:p>
    <w:p>
      <w:pPr>
        <w:pStyle w:val="Normal"/>
        <w:spacing w:before="0" w:after="0"/>
        <w:rPr/>
      </w:pPr>
      <w:r>
        <w:rPr/>
        <w:t>81.3750</w:t>
        <w:tab/>
        <w:t>4.318E-10</w:t>
        <w:tab/>
        <w:t>7.308E-10</w:t>
        <w:tab/>
        <w:t>8.772E-10</w:t>
        <w:tab/>
        <w:t>5.797E-10</w:t>
      </w:r>
    </w:p>
    <w:p>
      <w:pPr>
        <w:pStyle w:val="Normal"/>
        <w:spacing w:before="0" w:after="0"/>
        <w:rPr/>
      </w:pPr>
      <w:r>
        <w:rPr/>
        <w:t>81.5938</w:t>
        <w:tab/>
        <w:t>4.274E-10</w:t>
        <w:tab/>
        <w:t>7.156E-10</w:t>
        <w:tab/>
        <w:t>8.783E-10</w:t>
        <w:tab/>
        <w:t>5.714E-10</w:t>
      </w:r>
    </w:p>
    <w:p>
      <w:pPr>
        <w:pStyle w:val="Normal"/>
        <w:spacing w:before="0" w:after="0"/>
        <w:rPr/>
      </w:pPr>
      <w:r>
        <w:rPr/>
        <w:t>81.8125</w:t>
        <w:tab/>
        <w:t>4.238E-10</w:t>
        <w:tab/>
        <w:t>7.164E-10</w:t>
        <w:tab/>
        <w:t>8.817E-10</w:t>
        <w:tab/>
        <w:t>5.678E-10</w:t>
      </w:r>
    </w:p>
    <w:p>
      <w:pPr>
        <w:pStyle w:val="Normal"/>
        <w:spacing w:before="0" w:after="0"/>
        <w:rPr/>
      </w:pPr>
      <w:r>
        <w:rPr/>
        <w:t>82.0313</w:t>
        <w:tab/>
        <w:t>4.208E-10</w:t>
        <w:tab/>
        <w:t>7.450E-10</w:t>
        <w:tab/>
        <w:t>8.785E-10</w:t>
        <w:tab/>
        <w:t>5.749E-10</w:t>
      </w:r>
    </w:p>
    <w:p>
      <w:pPr>
        <w:pStyle w:val="Normal"/>
        <w:spacing w:before="0" w:after="0"/>
        <w:rPr/>
      </w:pPr>
      <w:r>
        <w:rPr/>
        <w:t>82.2500</w:t>
        <w:tab/>
        <w:t>4.182E-10</w:t>
        <w:tab/>
        <w:t>7.870E-10</w:t>
        <w:tab/>
        <w:t>8.662E-10</w:t>
        <w:tab/>
        <w:t>5.993E-10</w:t>
      </w:r>
    </w:p>
    <w:p>
      <w:pPr>
        <w:pStyle w:val="Normal"/>
        <w:spacing w:before="0" w:after="0"/>
        <w:rPr/>
      </w:pPr>
      <w:r>
        <w:rPr/>
        <w:t>82.4688</w:t>
        <w:tab/>
        <w:t>4.163E-10</w:t>
        <w:tab/>
        <w:t>8.136E-10</w:t>
        <w:tab/>
        <w:t>8.527E-10</w:t>
        <w:tab/>
        <w:t>6.399E-10</w:t>
      </w:r>
    </w:p>
    <w:p>
      <w:pPr>
        <w:pStyle w:val="Normal"/>
        <w:spacing w:before="0" w:after="0"/>
        <w:rPr/>
      </w:pPr>
      <w:r>
        <w:rPr/>
        <w:t>82.6875</w:t>
        <w:tab/>
        <w:t>4.163E-10</w:t>
        <w:tab/>
        <w:t>8.093E-10</w:t>
        <w:tab/>
        <w:t>8.478E-10</w:t>
        <w:tab/>
        <w:t>6.833E-10</w:t>
      </w:r>
    </w:p>
    <w:p>
      <w:pPr>
        <w:pStyle w:val="Normal"/>
        <w:spacing w:before="0" w:after="0"/>
        <w:rPr/>
      </w:pPr>
      <w:r>
        <w:rPr/>
        <w:t>82.9063</w:t>
        <w:tab/>
        <w:t>4.189E-10</w:t>
        <w:tab/>
        <w:t>7.842E-10</w:t>
        <w:tab/>
        <w:t>8.558E-10</w:t>
        <w:tab/>
        <w:t>7.092E-10</w:t>
      </w:r>
    </w:p>
    <w:p>
      <w:pPr>
        <w:pStyle w:val="Normal"/>
        <w:spacing w:before="0" w:after="0"/>
        <w:rPr/>
      </w:pPr>
      <w:r>
        <w:rPr/>
        <w:t>83.1250</w:t>
        <w:tab/>
        <w:t>4.247E-10</w:t>
        <w:tab/>
        <w:t>7.613E-10</w:t>
        <w:tab/>
        <w:t>8.756E-10</w:t>
        <w:tab/>
        <w:t>7.044E-10</w:t>
      </w:r>
    </w:p>
    <w:p>
      <w:pPr>
        <w:pStyle w:val="Normal"/>
        <w:spacing w:before="0" w:after="0"/>
        <w:rPr/>
      </w:pPr>
      <w:r>
        <w:rPr/>
        <w:t>83.3438</w:t>
        <w:tab/>
        <w:t>4.337E-10</w:t>
        <w:tab/>
        <w:t>7.558E-10</w:t>
        <w:tab/>
        <w:t>9.020E-10</w:t>
        <w:tab/>
        <w:t>6.730E-10</w:t>
      </w:r>
    </w:p>
    <w:p>
      <w:pPr>
        <w:pStyle w:val="Normal"/>
        <w:spacing w:before="0" w:after="0"/>
        <w:rPr/>
      </w:pPr>
      <w:r>
        <w:rPr/>
        <w:t>83.5625</w:t>
        <w:tab/>
        <w:t>4.446E-10</w:t>
        <w:tab/>
        <w:t>7.659E-10</w:t>
        <w:tab/>
        <w:t>9.253E-10</w:t>
        <w:tab/>
        <w:t>6.335E-10</w:t>
      </w:r>
    </w:p>
    <w:p>
      <w:pPr>
        <w:pStyle w:val="Normal"/>
        <w:spacing w:before="0" w:after="0"/>
        <w:rPr/>
      </w:pPr>
      <w:r>
        <w:rPr/>
        <w:t>83.7813</w:t>
        <w:tab/>
        <w:t>4.550E-10</w:t>
        <w:tab/>
        <w:t>7.800E-10</w:t>
        <w:tab/>
        <w:t>9.363E-10</w:t>
        <w:tab/>
        <w:t>6.042E-10</w:t>
      </w:r>
    </w:p>
    <w:p>
      <w:pPr>
        <w:pStyle w:val="Normal"/>
        <w:spacing w:before="0" w:after="0"/>
        <w:rPr/>
      </w:pPr>
      <w:r>
        <w:rPr/>
        <w:t>84.0000</w:t>
        <w:tab/>
        <w:t>4.631E-10</w:t>
        <w:tab/>
        <w:t>7.895E-10</w:t>
        <w:tab/>
        <w:t>9.363E-10</w:t>
        <w:tab/>
        <w:t>5.924E-10</w:t>
      </w:r>
    </w:p>
    <w:p>
      <w:pPr>
        <w:pStyle w:val="Normal"/>
        <w:spacing w:before="0" w:after="0"/>
        <w:rPr/>
      </w:pPr>
      <w:r>
        <w:rPr/>
        <w:t>84.2188</w:t>
        <w:tab/>
        <w:t>4.691E-10</w:t>
        <w:tab/>
        <w:t>7.956E-10</w:t>
        <w:tab/>
        <w:t>9.375E-10</w:t>
        <w:tab/>
        <w:t>5.948E-10</w:t>
      </w:r>
    </w:p>
    <w:p>
      <w:pPr>
        <w:pStyle w:val="Normal"/>
        <w:spacing w:before="0" w:after="0"/>
        <w:rPr/>
      </w:pPr>
      <w:r>
        <w:rPr/>
        <w:t>84.4375</w:t>
        <w:tab/>
        <w:t>4.744E-10</w:t>
        <w:tab/>
        <w:t>8.052E-10</w:t>
        <w:tab/>
        <w:t>9.491E-10</w:t>
        <w:tab/>
        <w:t>6.059E-10</w:t>
      </w:r>
    </w:p>
    <w:p>
      <w:pPr>
        <w:pStyle w:val="Normal"/>
        <w:spacing w:before="0" w:after="0"/>
        <w:rPr/>
      </w:pPr>
      <w:r>
        <w:rPr/>
        <w:t>84.6563</w:t>
        <w:tab/>
        <w:t>4.783E-10</w:t>
        <w:tab/>
        <w:t>8.198E-10</w:t>
        <w:tab/>
        <w:t>9.631E-10</w:t>
        <w:tab/>
        <w:t>6.225E-10</w:t>
      </w:r>
    </w:p>
    <w:p>
      <w:pPr>
        <w:pStyle w:val="Normal"/>
        <w:spacing w:before="0" w:after="0"/>
        <w:rPr/>
      </w:pPr>
      <w:r>
        <w:rPr/>
        <w:t>84.8750</w:t>
        <w:tab/>
        <w:t>4.772E-10</w:t>
        <w:tab/>
        <w:t>8.294E-10</w:t>
        <w:tab/>
        <w:t>9.584E-10</w:t>
        <w:tab/>
        <w:t>6.425E-10</w:t>
      </w:r>
    </w:p>
    <w:p>
      <w:pPr>
        <w:pStyle w:val="Normal"/>
        <w:spacing w:before="0" w:after="0"/>
        <w:rPr/>
      </w:pPr>
      <w:r>
        <w:rPr/>
        <w:t>85.0938</w:t>
        <w:tab/>
        <w:t>4.682E-10</w:t>
        <w:tab/>
        <w:t>8.198E-10</w:t>
        <w:tab/>
        <w:t>9.234E-10</w:t>
        <w:tab/>
        <w:t>6.626E-10</w:t>
      </w:r>
    </w:p>
    <w:p>
      <w:pPr>
        <w:pStyle w:val="Normal"/>
        <w:spacing w:before="0" w:after="0"/>
        <w:rPr/>
      </w:pPr>
      <w:r>
        <w:rPr/>
        <w:t>85.3125</w:t>
        <w:tab/>
        <w:t>4.533E-10</w:t>
        <w:tab/>
        <w:t>7.871E-10</w:t>
        <w:tab/>
        <w:t>8.727E-10</w:t>
        <w:tab/>
        <w:t>6.775E-10</w:t>
      </w:r>
    </w:p>
    <w:p>
      <w:pPr>
        <w:pStyle w:val="Normal"/>
        <w:spacing w:before="0" w:after="0"/>
        <w:rPr/>
      </w:pPr>
      <w:r>
        <w:rPr/>
        <w:t>85.5313</w:t>
        <w:tab/>
        <w:t>4.387E-10</w:t>
        <w:tab/>
        <w:t>7.434E-10</w:t>
        <w:tab/>
        <w:t>8.400E-10</w:t>
        <w:tab/>
        <w:t>6.820E-10</w:t>
      </w:r>
    </w:p>
    <w:p>
      <w:pPr>
        <w:pStyle w:val="Normal"/>
        <w:spacing w:before="0" w:after="0"/>
        <w:rPr/>
      </w:pPr>
      <w:r>
        <w:rPr/>
        <w:t>85.7500</w:t>
        <w:tab/>
        <w:t>4.296E-10</w:t>
        <w:tab/>
        <w:t>7.073E-10</w:t>
        <w:tab/>
        <w:t>8.506E-10</w:t>
        <w:tab/>
        <w:t>6.737E-10</w:t>
      </w:r>
    </w:p>
    <w:p>
      <w:pPr>
        <w:pStyle w:val="Normal"/>
        <w:spacing w:before="0" w:after="0"/>
        <w:rPr/>
      </w:pPr>
      <w:r>
        <w:rPr/>
        <w:t>85.9688</w:t>
        <w:tab/>
        <w:t>4.265E-10</w:t>
        <w:tab/>
        <w:t>6.899E-10</w:t>
        <w:tab/>
        <w:t>8.983E-10</w:t>
        <w:tab/>
        <w:t>6.570E-10</w:t>
      </w:r>
    </w:p>
    <w:p>
      <w:pPr>
        <w:pStyle w:val="Normal"/>
        <w:spacing w:before="0" w:after="0"/>
        <w:rPr/>
      </w:pPr>
      <w:r>
        <w:rPr/>
        <w:t>86.1875</w:t>
        <w:tab/>
        <w:t>4.260E-10</w:t>
        <w:tab/>
        <w:t>6.904E-10</w:t>
        <w:tab/>
        <w:t>9.508E-10</w:t>
        <w:tab/>
        <w:t>6.431E-10</w:t>
      </w:r>
    </w:p>
    <w:p>
      <w:pPr>
        <w:pStyle w:val="Normal"/>
        <w:spacing w:before="0" w:after="0"/>
        <w:rPr/>
      </w:pPr>
      <w:r>
        <w:rPr/>
        <w:t>86.4063</w:t>
        <w:tab/>
        <w:t>4.257E-10</w:t>
        <w:tab/>
        <w:t>7.007E-10</w:t>
        <w:tab/>
        <w:t>9.797E-10</w:t>
        <w:tab/>
        <w:t>6.410E-10</w:t>
      </w:r>
    </w:p>
    <w:p>
      <w:pPr>
        <w:pStyle w:val="Normal"/>
        <w:spacing w:before="0" w:after="0"/>
        <w:rPr/>
      </w:pPr>
      <w:r>
        <w:rPr/>
        <w:t>86.6250</w:t>
        <w:tab/>
        <w:t>4.256E-10</w:t>
        <w:tab/>
        <w:t>7.110E-10</w:t>
        <w:tab/>
        <w:t>9.808E-10</w:t>
        <w:tab/>
        <w:t>6.492E-10</w:t>
      </w:r>
    </w:p>
    <w:p>
      <w:pPr>
        <w:pStyle w:val="Normal"/>
        <w:spacing w:before="0" w:after="0"/>
        <w:rPr/>
      </w:pPr>
      <w:r>
        <w:rPr/>
        <w:t>86.8438</w:t>
        <w:tab/>
        <w:t>4.266E-10</w:t>
        <w:tab/>
        <w:t>7.140E-10</w:t>
        <w:tab/>
        <w:t>9.660E-10</w:t>
        <w:tab/>
        <w:t>6.561E-10</w:t>
      </w:r>
    </w:p>
    <w:p>
      <w:pPr>
        <w:pStyle w:val="Normal"/>
        <w:spacing w:before="0" w:after="0"/>
        <w:rPr/>
      </w:pPr>
      <w:r>
        <w:rPr/>
        <w:t>87.0625</w:t>
        <w:tab/>
        <w:t>4.277E-10</w:t>
        <w:tab/>
        <w:t>7.094E-10</w:t>
        <w:tab/>
        <w:t>9.413E-10</w:t>
        <w:tab/>
        <w:t>6.497E-10</w:t>
      </w:r>
    </w:p>
    <w:p>
      <w:pPr>
        <w:pStyle w:val="Normal"/>
        <w:spacing w:before="0" w:after="0"/>
        <w:rPr/>
      </w:pPr>
      <w:r>
        <w:rPr/>
        <w:t>87.2813</w:t>
        <w:tab/>
        <w:t>4.271E-10</w:t>
        <w:tab/>
        <w:t>7.036E-10</w:t>
        <w:tab/>
        <w:t>9.048E-10</w:t>
        <w:tab/>
        <w:t>6.256E-10</w:t>
      </w:r>
    </w:p>
    <w:p>
      <w:pPr>
        <w:pStyle w:val="Normal"/>
        <w:spacing w:before="0" w:after="0"/>
        <w:rPr/>
      </w:pPr>
      <w:r>
        <w:rPr/>
        <w:t>87.5000</w:t>
        <w:tab/>
        <w:t>4.256E-10</w:t>
        <w:tab/>
        <w:t>7.019E-10</w:t>
        <w:tab/>
        <w:t>8.617E-10</w:t>
        <w:tab/>
        <w:t>5.887E-10</w:t>
      </w:r>
    </w:p>
    <w:p>
      <w:pPr>
        <w:pStyle w:val="Normal"/>
        <w:spacing w:before="0" w:after="0"/>
        <w:rPr/>
      </w:pPr>
      <w:r>
        <w:rPr/>
        <w:t>87.7188</w:t>
        <w:tab/>
        <w:t>4.259E-10</w:t>
        <w:tab/>
        <w:t>7.041E-10</w:t>
        <w:tab/>
        <w:t>8.289E-10</w:t>
        <w:tab/>
        <w:t>5.513E-10</w:t>
      </w:r>
    </w:p>
    <w:p>
      <w:pPr>
        <w:pStyle w:val="Normal"/>
        <w:spacing w:before="0" w:after="0"/>
        <w:rPr/>
      </w:pPr>
      <w:r>
        <w:rPr/>
        <w:t>87.9375</w:t>
        <w:tab/>
        <w:t>4.297E-10</w:t>
        <w:tab/>
        <w:t>7.078E-10</w:t>
        <w:tab/>
        <w:t>8.186E-10</w:t>
        <w:tab/>
        <w:t>5.326E-10</w:t>
      </w:r>
    </w:p>
    <w:p>
      <w:pPr>
        <w:pStyle w:val="Normal"/>
        <w:spacing w:before="0" w:after="0"/>
        <w:rPr/>
      </w:pPr>
      <w:r>
        <w:rPr/>
        <w:t>88.1563</w:t>
        <w:tab/>
        <w:t>4.359E-10</w:t>
        <w:tab/>
        <w:t>7.143E-10</w:t>
        <w:tab/>
        <w:t>8.255E-10</w:t>
        <w:tab/>
        <w:t>5.498E-10</w:t>
      </w:r>
    </w:p>
    <w:p>
      <w:pPr>
        <w:pStyle w:val="Normal"/>
        <w:spacing w:before="0" w:after="0"/>
        <w:rPr/>
      </w:pPr>
      <w:r>
        <w:rPr/>
        <w:t>88.3750</w:t>
        <w:tab/>
        <w:t>4.440E-10</w:t>
        <w:tab/>
        <w:t>7.271E-10</w:t>
        <w:tab/>
        <w:t>8.382E-10</w:t>
        <w:tab/>
        <w:t>6.057E-10</w:t>
      </w:r>
    </w:p>
    <w:p>
      <w:pPr>
        <w:pStyle w:val="Normal"/>
        <w:spacing w:before="0" w:after="0"/>
        <w:rPr/>
      </w:pPr>
      <w:r>
        <w:rPr/>
        <w:t>88.5938</w:t>
        <w:tab/>
        <w:t>4.561E-10</w:t>
        <w:tab/>
        <w:t>7.480E-10</w:t>
        <w:tab/>
        <w:t>8.541E-10</w:t>
        <w:tab/>
        <w:t>6.812E-10</w:t>
      </w:r>
    </w:p>
    <w:p>
      <w:pPr>
        <w:pStyle w:val="Normal"/>
        <w:spacing w:before="0" w:after="0"/>
        <w:rPr/>
      </w:pPr>
      <w:r>
        <w:rPr/>
        <w:t>88.8125</w:t>
        <w:tab/>
        <w:t>4.753E-10</w:t>
        <w:tab/>
        <w:t>7.739E-10</w:t>
        <w:tab/>
        <w:t>8.765E-10</w:t>
        <w:tab/>
        <w:t>7.468E-10</w:t>
      </w:r>
    </w:p>
    <w:p>
      <w:pPr>
        <w:pStyle w:val="Normal"/>
        <w:spacing w:before="0" w:after="0"/>
        <w:rPr/>
      </w:pPr>
      <w:r>
        <w:rPr/>
        <w:t>89.0313</w:t>
        <w:tab/>
        <w:t>5.003E-10</w:t>
        <w:tab/>
        <w:t>7.949E-10</w:t>
        <w:tab/>
        <w:t>8.999E-10</w:t>
        <w:tab/>
        <w:t>7.820E-10</w:t>
      </w:r>
    </w:p>
    <w:p>
      <w:pPr>
        <w:pStyle w:val="Normal"/>
        <w:spacing w:before="0" w:after="0"/>
        <w:rPr/>
      </w:pPr>
      <w:r>
        <w:rPr/>
        <w:t>89.2500</w:t>
        <w:tab/>
        <w:t>5.235E-10</w:t>
        <w:tab/>
        <w:t>7.961E-10</w:t>
        <w:tab/>
        <w:t>9.105E-10</w:t>
        <w:tab/>
        <w:t>7.855E-10</w:t>
      </w:r>
    </w:p>
    <w:p>
      <w:pPr>
        <w:pStyle w:val="Normal"/>
        <w:spacing w:before="0" w:after="0"/>
        <w:rPr/>
      </w:pPr>
      <w:r>
        <w:rPr/>
        <w:t>89.4688</w:t>
        <w:tab/>
        <w:t>5.340E-10</w:t>
        <w:tab/>
        <w:t>7.704E-10</w:t>
        <w:tab/>
        <w:t>9.023E-10</w:t>
        <w:tab/>
        <w:t>7.678E-10</w:t>
      </w:r>
    </w:p>
    <w:p>
      <w:pPr>
        <w:pStyle w:val="Normal"/>
        <w:spacing w:before="0" w:after="0"/>
        <w:rPr/>
      </w:pPr>
      <w:r>
        <w:rPr/>
        <w:t>89.6875</w:t>
        <w:tab/>
        <w:t>5.252E-10</w:t>
        <w:tab/>
        <w:t>7.306E-10</w:t>
        <w:tab/>
        <w:t>8.856E-10</w:t>
        <w:tab/>
        <w:t>7.399E-10</w:t>
      </w:r>
    </w:p>
    <w:p>
      <w:pPr>
        <w:pStyle w:val="Normal"/>
        <w:spacing w:before="0" w:after="0"/>
        <w:rPr/>
      </w:pPr>
      <w:r>
        <w:rPr/>
        <w:t>89.9063</w:t>
        <w:tab/>
        <w:t>5.003E-10</w:t>
        <w:tab/>
        <w:t>7.008E-10</w:t>
        <w:tab/>
        <w:t>8.756E-10</w:t>
        <w:tab/>
        <w:t>7.092E-10</w:t>
      </w:r>
    </w:p>
    <w:p>
      <w:pPr>
        <w:pStyle w:val="Normal"/>
        <w:spacing w:before="0" w:after="0"/>
        <w:rPr/>
      </w:pPr>
      <w:r>
        <w:rPr/>
        <w:t>90.1250</w:t>
        <w:tab/>
        <w:t>4.698E-10</w:t>
        <w:tab/>
        <w:t>6.958E-10</w:t>
        <w:tab/>
        <w:t>8.756E-10</w:t>
        <w:tab/>
        <w:t>6.818E-10</w:t>
      </w:r>
    </w:p>
    <w:p>
      <w:pPr>
        <w:pStyle w:val="Normal"/>
        <w:spacing w:before="0" w:after="0"/>
        <w:rPr/>
      </w:pPr>
      <w:r>
        <w:rPr/>
        <w:t>90.3438</w:t>
        <w:tab/>
        <w:t>4.444E-10</w:t>
        <w:tab/>
        <w:t>7.114E-10</w:t>
        <w:tab/>
        <w:t>8.767E-10</w:t>
        <w:tab/>
        <w:t>6.618E-10</w:t>
      </w:r>
    </w:p>
    <w:p>
      <w:pPr>
        <w:pStyle w:val="Normal"/>
        <w:spacing w:before="0" w:after="0"/>
        <w:rPr/>
      </w:pPr>
      <w:r>
        <w:rPr/>
        <w:t>90.5625</w:t>
        <w:tab/>
        <w:t>4.287E-10</w:t>
        <w:tab/>
        <w:t>7.346E-10</w:t>
        <w:tab/>
        <w:t>8.697E-10</w:t>
        <w:tab/>
        <w:t>6.483E-10</w:t>
      </w:r>
    </w:p>
    <w:p>
      <w:pPr>
        <w:pStyle w:val="Normal"/>
        <w:spacing w:before="0" w:after="0"/>
        <w:rPr/>
      </w:pPr>
      <w:r>
        <w:rPr/>
        <w:t>90.7813</w:t>
        <w:tab/>
        <w:t>4.213E-10</w:t>
        <w:tab/>
        <w:t>7.550E-10</w:t>
        <w:tab/>
        <w:t>8.537E-10</w:t>
        <w:tab/>
        <w:t>6.358E-10</w:t>
      </w:r>
    </w:p>
    <w:p>
      <w:pPr>
        <w:pStyle w:val="Normal"/>
        <w:spacing w:before="0" w:after="0"/>
        <w:rPr/>
      </w:pPr>
      <w:r>
        <w:rPr/>
        <w:t>91.0000</w:t>
        <w:tab/>
        <w:t>4.190E-10</w:t>
        <w:tab/>
        <w:t>7.655E-10</w:t>
        <w:tab/>
        <w:t>8.354E-10</w:t>
        <w:tab/>
        <w:t>6.220E-10</w:t>
      </w:r>
    </w:p>
    <w:p>
      <w:pPr>
        <w:pStyle w:val="Normal"/>
        <w:spacing w:before="0" w:after="0"/>
        <w:rPr/>
      </w:pPr>
      <w:r>
        <w:rPr/>
        <w:t>91.2188</w:t>
        <w:tab/>
        <w:t>4.194E-10</w:t>
        <w:tab/>
        <w:t>7.620E-10</w:t>
        <w:tab/>
        <w:t>8.240E-10</w:t>
        <w:tab/>
        <w:t>6.134E-10</w:t>
      </w:r>
    </w:p>
    <w:p>
      <w:pPr>
        <w:pStyle w:val="Normal"/>
        <w:spacing w:before="0" w:after="0"/>
        <w:rPr/>
      </w:pPr>
      <w:r>
        <w:rPr/>
        <w:t>91.4375</w:t>
        <w:tab/>
        <w:t>4.220E-10</w:t>
        <w:tab/>
        <w:t>7.490E-10</w:t>
        <w:tab/>
        <w:t>8.276E-10</w:t>
        <w:tab/>
        <w:t>6.194E-10</w:t>
      </w:r>
    </w:p>
    <w:p>
      <w:pPr>
        <w:pStyle w:val="Normal"/>
        <w:spacing w:before="0" w:after="0"/>
        <w:rPr/>
      </w:pPr>
      <w:r>
        <w:rPr/>
        <w:t>91.6563</w:t>
        <w:tab/>
        <w:t>4.266E-10</w:t>
        <w:tab/>
        <w:t>7.394E-10</w:t>
        <w:tab/>
        <w:t>8.497E-10</w:t>
        <w:tab/>
        <w:t>6.387E-10</w:t>
      </w:r>
    </w:p>
    <w:p>
      <w:pPr>
        <w:pStyle w:val="Normal"/>
        <w:spacing w:before="0" w:after="0"/>
        <w:rPr/>
      </w:pPr>
      <w:r>
        <w:rPr/>
        <w:t>91.8750</w:t>
        <w:tab/>
        <w:t>4.315E-10</w:t>
        <w:tab/>
        <w:t>7.449E-10</w:t>
        <w:tab/>
        <w:t>8.839E-10</w:t>
        <w:tab/>
        <w:t>6.552E-10</w:t>
      </w:r>
    </w:p>
    <w:p>
      <w:pPr>
        <w:pStyle w:val="Normal"/>
        <w:spacing w:before="0" w:after="0"/>
        <w:rPr/>
      </w:pPr>
      <w:r>
        <w:rPr/>
        <w:t>92.0938</w:t>
        <w:tab/>
        <w:t>4.333E-10</w:t>
        <w:tab/>
        <w:t>7.638E-10</w:t>
        <w:tab/>
        <w:t>9.137E-10</w:t>
        <w:tab/>
        <w:t>6.535E-10</w:t>
      </w:r>
    </w:p>
    <w:p>
      <w:pPr>
        <w:pStyle w:val="Normal"/>
        <w:spacing w:before="0" w:after="0"/>
        <w:rPr/>
      </w:pPr>
      <w:r>
        <w:rPr/>
        <w:t>92.3125</w:t>
        <w:tab/>
        <w:t>4.284E-10</w:t>
        <w:tab/>
        <w:t>7.826E-10</w:t>
        <w:tab/>
        <w:t>9.220E-10</w:t>
        <w:tab/>
        <w:t>6.365E-10</w:t>
      </w:r>
    </w:p>
    <w:p>
      <w:pPr>
        <w:pStyle w:val="Normal"/>
        <w:spacing w:before="0" w:after="0"/>
        <w:rPr/>
      </w:pPr>
      <w:r>
        <w:rPr/>
        <w:t>92.5313</w:t>
        <w:tab/>
        <w:t>4.166E-10</w:t>
        <w:tab/>
        <w:t>7.884E-10</w:t>
        <w:tab/>
        <w:t>9.041E-10</w:t>
        <w:tab/>
        <w:t>6.213E-10</w:t>
      </w:r>
    </w:p>
    <w:p>
      <w:pPr>
        <w:pStyle w:val="Normal"/>
        <w:spacing w:before="0" w:after="0"/>
        <w:rPr/>
      </w:pPr>
      <w:r>
        <w:rPr/>
        <w:t>92.7500</w:t>
        <w:tab/>
        <w:t>4.040E-10</w:t>
        <w:tab/>
        <w:t>7.818E-10</w:t>
        <w:tab/>
        <w:t>8.715E-10</w:t>
        <w:tab/>
        <w:t>6.176E-10</w:t>
      </w:r>
    </w:p>
    <w:p>
      <w:pPr>
        <w:pStyle w:val="Normal"/>
        <w:spacing w:before="0" w:after="0"/>
        <w:rPr/>
      </w:pPr>
      <w:r>
        <w:rPr/>
        <w:t>92.9688</w:t>
        <w:tab/>
        <w:t>3.999E-10</w:t>
        <w:tab/>
        <w:t>7.735E-10</w:t>
        <w:tab/>
        <w:t>8.421E-10</w:t>
        <w:tab/>
        <w:t>6.184E-10</w:t>
      </w:r>
    </w:p>
    <w:p>
      <w:pPr>
        <w:pStyle w:val="Normal"/>
        <w:spacing w:before="0" w:after="0"/>
        <w:rPr/>
      </w:pPr>
      <w:r>
        <w:rPr/>
        <w:t>93.1875</w:t>
        <w:tab/>
        <w:t>4.118E-10</w:t>
        <w:tab/>
        <w:t>7.696E-10</w:t>
        <w:tab/>
        <w:t>8.272E-10</w:t>
        <w:tab/>
        <w:t>6.143E-10</w:t>
      </w:r>
    </w:p>
    <w:p>
      <w:pPr>
        <w:pStyle w:val="Normal"/>
        <w:spacing w:before="0" w:after="0"/>
        <w:rPr/>
      </w:pPr>
      <w:r>
        <w:rPr/>
        <w:t>93.4063</w:t>
        <w:tab/>
        <w:t>4.407E-10</w:t>
        <w:tab/>
        <w:t>7.618E-10</w:t>
        <w:tab/>
        <w:t>8.281E-10</w:t>
        <w:tab/>
        <w:t>6.082E-10</w:t>
      </w:r>
    </w:p>
    <w:p>
      <w:pPr>
        <w:pStyle w:val="Normal"/>
        <w:spacing w:before="0" w:after="0"/>
        <w:rPr/>
      </w:pPr>
      <w:r>
        <w:rPr/>
        <w:t>93.6250</w:t>
        <w:tab/>
        <w:t>4.792E-10</w:t>
        <w:tab/>
        <w:t>7.386E-10</w:t>
        <w:tab/>
        <w:t>8.395E-10</w:t>
        <w:tab/>
        <w:t>6.107E-10</w:t>
      </w:r>
    </w:p>
    <w:p>
      <w:pPr>
        <w:pStyle w:val="Normal"/>
        <w:spacing w:before="0" w:after="0"/>
        <w:rPr/>
      </w:pPr>
      <w:r>
        <w:rPr/>
        <w:t>93.8438</w:t>
        <w:tab/>
        <w:t>5.120E-10</w:t>
        <w:tab/>
        <w:t>7.060E-10</w:t>
        <w:tab/>
        <w:t>8.541E-10</w:t>
        <w:tab/>
        <w:t>6.233E-10</w:t>
      </w:r>
    </w:p>
    <w:p>
      <w:pPr>
        <w:pStyle w:val="Normal"/>
        <w:spacing w:before="0" w:after="0"/>
        <w:rPr/>
      </w:pPr>
      <w:r>
        <w:rPr/>
        <w:t>94.0625</w:t>
        <w:tab/>
        <w:t>5.243E-10</w:t>
        <w:tab/>
        <w:t>6.893E-10</w:t>
        <w:tab/>
        <w:t>8.654E-10</w:t>
        <w:tab/>
        <w:t>6.358E-10</w:t>
      </w:r>
    </w:p>
    <w:p>
      <w:pPr>
        <w:pStyle w:val="Normal"/>
        <w:spacing w:before="0" w:after="0"/>
        <w:rPr/>
      </w:pPr>
      <w:r>
        <w:rPr/>
        <w:t>94.2813</w:t>
        <w:tab/>
        <w:t>5.115E-10</w:t>
        <w:tab/>
        <w:t>7.097E-10</w:t>
        <w:tab/>
        <w:t>8.694E-10</w:t>
        <w:tab/>
        <w:t>6.376E-10</w:t>
      </w:r>
    </w:p>
    <w:p>
      <w:pPr>
        <w:pStyle w:val="Normal"/>
        <w:spacing w:before="0" w:after="0"/>
        <w:rPr/>
      </w:pPr>
      <w:r>
        <w:rPr/>
        <w:t>94.5000</w:t>
        <w:tab/>
        <w:t>4.833E-10</w:t>
        <w:tab/>
        <w:t>7.615E-10</w:t>
        <w:tab/>
        <w:t>8.667E-10</w:t>
        <w:tab/>
        <w:t>6.285E-10</w:t>
      </w:r>
    </w:p>
    <w:p>
      <w:pPr>
        <w:pStyle w:val="Normal"/>
        <w:spacing w:before="0" w:after="0"/>
        <w:rPr/>
      </w:pPr>
      <w:r>
        <w:rPr/>
        <w:t>94.7188</w:t>
        <w:tab/>
        <w:t>4.558E-10</w:t>
        <w:tab/>
        <w:t>8.149E-10</w:t>
        <w:tab/>
        <w:t>8.636E-10</w:t>
        <w:tab/>
        <w:t>6.170E-10</w:t>
      </w:r>
    </w:p>
    <w:p>
      <w:pPr>
        <w:pStyle w:val="Normal"/>
        <w:spacing w:before="0" w:after="0"/>
        <w:rPr/>
      </w:pPr>
      <w:r>
        <w:rPr/>
        <w:t>94.9375</w:t>
        <w:tab/>
        <w:t>4.384E-10</w:t>
        <w:tab/>
        <w:t>8.409E-10</w:t>
        <w:tab/>
        <w:t>8.704E-10</w:t>
        <w:tab/>
        <w:t>6.094E-10</w:t>
      </w:r>
    </w:p>
    <w:p>
      <w:pPr>
        <w:pStyle w:val="Normal"/>
        <w:spacing w:before="0" w:after="0"/>
        <w:rPr/>
      </w:pPr>
      <w:r>
        <w:rPr/>
        <w:t>95.1563</w:t>
        <w:tab/>
        <w:t>4.301E-10</w:t>
        <w:tab/>
        <w:t>8.296E-10</w:t>
        <w:tab/>
        <w:t>8.948E-10</w:t>
        <w:tab/>
        <w:t>6.039E-10</w:t>
      </w:r>
    </w:p>
    <w:p>
      <w:pPr>
        <w:pStyle w:val="Normal"/>
        <w:spacing w:before="0" w:after="0"/>
        <w:rPr/>
      </w:pPr>
      <w:r>
        <w:rPr/>
        <w:t>95.3750</w:t>
        <w:tab/>
        <w:t>4.263E-10</w:t>
        <w:tab/>
        <w:t>7.885E-10</w:t>
        <w:tab/>
        <w:t>9.303E-10</w:t>
        <w:tab/>
        <w:t>5.955E-10</w:t>
      </w:r>
    </w:p>
    <w:p>
      <w:pPr>
        <w:pStyle w:val="Normal"/>
        <w:spacing w:before="0" w:after="0"/>
        <w:rPr/>
      </w:pPr>
      <w:r>
        <w:rPr/>
        <w:t>95.5938</w:t>
        <w:tab/>
        <w:t>4.247E-10</w:t>
        <w:tab/>
        <w:t>7.318E-10</w:t>
        <w:tab/>
        <w:t>9.530E-10</w:t>
        <w:tab/>
        <w:t>5.853E-10</w:t>
      </w:r>
    </w:p>
    <w:p>
      <w:pPr>
        <w:pStyle w:val="Normal"/>
        <w:spacing w:before="0" w:after="0"/>
        <w:rPr/>
      </w:pPr>
      <w:r>
        <w:rPr/>
        <w:t>95.8125</w:t>
        <w:tab/>
        <w:t>4.243E-10</w:t>
        <w:tab/>
        <w:t>6.774E-10</w:t>
        <w:tab/>
        <w:t>9.354E-10</w:t>
        <w:tab/>
        <w:t>5.812E-10</w:t>
      </w:r>
    </w:p>
    <w:p>
      <w:pPr>
        <w:pStyle w:val="Normal"/>
        <w:spacing w:before="0" w:after="0"/>
        <w:rPr/>
      </w:pPr>
      <w:r>
        <w:rPr/>
        <w:t>96.0313</w:t>
        <w:tab/>
        <w:t>4.230E-10</w:t>
        <w:tab/>
        <w:t>6.438E-10</w:t>
        <w:tab/>
        <w:t>8.723E-10</w:t>
        <w:tab/>
        <w:t>5.893E-10</w:t>
      </w:r>
    </w:p>
    <w:p>
      <w:pPr>
        <w:pStyle w:val="Normal"/>
        <w:spacing w:before="0" w:after="0"/>
        <w:rPr/>
      </w:pPr>
      <w:r>
        <w:rPr/>
        <w:t>96.2500</w:t>
        <w:tab/>
        <w:t>4.195E-10</w:t>
        <w:tab/>
        <w:t>6.388E-10</w:t>
        <w:tab/>
        <w:t>7.900E-10</w:t>
        <w:tab/>
        <w:t>6.060E-10</w:t>
      </w:r>
    </w:p>
    <w:p>
      <w:pPr>
        <w:pStyle w:val="Normal"/>
        <w:spacing w:before="0" w:after="0"/>
        <w:rPr/>
      </w:pPr>
      <w:r>
        <w:rPr/>
        <w:t>96.4688</w:t>
        <w:tab/>
        <w:t>4.157E-10</w:t>
        <w:tab/>
        <w:t>6.516E-10</w:t>
        <w:tab/>
        <w:t>7.282E-10</w:t>
        <w:tab/>
        <w:t>6.208E-10</w:t>
      </w:r>
    </w:p>
    <w:p>
      <w:pPr>
        <w:pStyle w:val="Normal"/>
        <w:spacing w:before="0" w:after="0"/>
        <w:rPr/>
      </w:pPr>
      <w:r>
        <w:rPr/>
        <w:t>96.6875</w:t>
        <w:tab/>
        <w:t>4.155E-10</w:t>
        <w:tab/>
        <w:t>6.619E-10</w:t>
        <w:tab/>
        <w:t>7.093E-10</w:t>
        <w:tab/>
        <w:t>6.267E-10</w:t>
      </w:r>
    </w:p>
    <w:p>
      <w:pPr>
        <w:pStyle w:val="Normal"/>
        <w:spacing w:before="0" w:after="0"/>
        <w:rPr/>
      </w:pPr>
      <w:r>
        <w:rPr/>
        <w:t>96.9063</w:t>
        <w:tab/>
        <w:t>4.201E-10</w:t>
        <w:tab/>
        <w:t>6.603E-10</w:t>
        <w:tab/>
        <w:t>7.265E-10</w:t>
        <w:tab/>
        <w:t>6.262E-10</w:t>
      </w:r>
    </w:p>
    <w:p>
      <w:pPr>
        <w:pStyle w:val="Normal"/>
        <w:spacing w:before="0" w:after="0"/>
        <w:rPr/>
      </w:pPr>
      <w:r>
        <w:rPr/>
        <w:t>97.1250</w:t>
        <w:tab/>
        <w:t>4.268E-10</w:t>
        <w:tab/>
        <w:t>6.536E-10</w:t>
        <w:tab/>
        <w:t>7.580E-10</w:t>
        <w:tab/>
        <w:t>6.287E-10</w:t>
      </w:r>
    </w:p>
    <w:p>
      <w:pPr>
        <w:pStyle w:val="Normal"/>
        <w:spacing w:before="0" w:after="0"/>
        <w:rPr/>
      </w:pPr>
      <w:r>
        <w:rPr/>
        <w:t>97.3438</w:t>
        <w:tab/>
        <w:t>4.316E-10</w:t>
        <w:tab/>
        <w:t>6.525E-10</w:t>
        <w:tab/>
        <w:t>7.884E-10</w:t>
        <w:tab/>
        <w:t>6.427E-10</w:t>
      </w:r>
    </w:p>
    <w:p>
      <w:pPr>
        <w:pStyle w:val="Normal"/>
        <w:spacing w:before="0" w:after="0"/>
        <w:rPr/>
      </w:pPr>
      <w:r>
        <w:rPr/>
        <w:t>97.5625</w:t>
        <w:tab/>
        <w:t>4.330E-10</w:t>
        <w:tab/>
        <w:t>6.587E-10</w:t>
        <w:tab/>
        <w:t>8.144E-10</w:t>
        <w:tab/>
        <w:t>6.674E-10</w:t>
      </w:r>
    </w:p>
    <w:p>
      <w:pPr>
        <w:pStyle w:val="Normal"/>
        <w:spacing w:before="0" w:after="0"/>
        <w:rPr/>
      </w:pPr>
      <w:r>
        <w:rPr/>
        <w:t>97.7813</w:t>
        <w:tab/>
        <w:t>4.314E-10</w:t>
        <w:tab/>
        <w:t>6.676E-10</w:t>
        <w:tab/>
        <w:t>8.359E-10</w:t>
        <w:tab/>
        <w:t>6.914E-10</w:t>
      </w:r>
    </w:p>
    <w:p>
      <w:pPr>
        <w:pStyle w:val="Normal"/>
        <w:spacing w:before="0" w:after="0"/>
        <w:rPr/>
      </w:pPr>
      <w:r>
        <w:rPr/>
        <w:t>98.0000</w:t>
        <w:tab/>
        <w:t>4.279E-10</w:t>
        <w:tab/>
        <w:t>6.764E-10</w:t>
        <w:tab/>
        <w:t>8.486E-10</w:t>
        <w:tab/>
        <w:t>6.986E-10</w:t>
      </w:r>
    </w:p>
    <w:p>
      <w:pPr>
        <w:pStyle w:val="Normal"/>
        <w:spacing w:before="0" w:after="0"/>
        <w:rPr/>
      </w:pPr>
      <w:r>
        <w:rPr/>
        <w:t>98.2188</w:t>
        <w:tab/>
        <w:t>4.234E-10</w:t>
        <w:tab/>
        <w:t>6.862E-10</w:t>
        <w:tab/>
        <w:t>8.477E-10</w:t>
        <w:tab/>
        <w:t>6.804E-10</w:t>
      </w:r>
    </w:p>
    <w:p>
      <w:pPr>
        <w:pStyle w:val="Normal"/>
        <w:spacing w:before="0" w:after="0"/>
        <w:rPr/>
      </w:pPr>
      <w:r>
        <w:rPr/>
        <w:t>98.4375</w:t>
        <w:tab/>
        <w:t>4.202E-10</w:t>
        <w:tab/>
        <w:t>6.958E-10</w:t>
        <w:tab/>
        <w:t>8.352E-10</w:t>
        <w:tab/>
        <w:t>6.424E-10</w:t>
      </w:r>
    </w:p>
    <w:p>
      <w:pPr>
        <w:pStyle w:val="Normal"/>
        <w:spacing w:before="0" w:after="0"/>
        <w:rPr/>
      </w:pPr>
      <w:r>
        <w:rPr/>
        <w:t>98.6563</w:t>
        <w:tab/>
        <w:t>4.211E-10</w:t>
        <w:tab/>
        <w:t>7.000E-10</w:t>
        <w:tab/>
        <w:t>8.243E-10</w:t>
        <w:tab/>
        <w:t>6.015E-10</w:t>
      </w:r>
    </w:p>
    <w:p>
      <w:pPr>
        <w:pStyle w:val="Normal"/>
        <w:spacing w:before="0" w:after="0"/>
        <w:rPr/>
      </w:pPr>
      <w:r>
        <w:rPr/>
        <w:t>98.8750</w:t>
        <w:tab/>
        <w:t>4.270E-10</w:t>
        <w:tab/>
        <w:t>6.963E-10</w:t>
        <w:tab/>
        <w:t>8.363E-10</w:t>
        <w:tab/>
        <w:t>5.747E-10</w:t>
      </w:r>
    </w:p>
    <w:p>
      <w:pPr>
        <w:pStyle w:val="Normal"/>
        <w:spacing w:before="0" w:after="0"/>
        <w:rPr/>
      </w:pPr>
      <w:r>
        <w:rPr/>
        <w:t>99.0938</w:t>
        <w:tab/>
        <w:t>4.360E-10</w:t>
        <w:tab/>
        <w:t>6.897E-10</w:t>
        <w:tab/>
        <w:t>8.945E-10</w:t>
        <w:tab/>
        <w:t>5.712E-10</w:t>
      </w:r>
    </w:p>
    <w:p>
      <w:pPr>
        <w:pStyle w:val="Normal"/>
        <w:spacing w:before="0" w:after="0"/>
        <w:rPr/>
      </w:pPr>
      <w:r>
        <w:rPr/>
        <w:t>99.3125</w:t>
        <w:tab/>
        <w:t>4.444E-10</w:t>
        <w:tab/>
        <w:t>6.874E-10</w:t>
        <w:tab/>
        <w:t>1.012E-09</w:t>
        <w:tab/>
        <w:t>5.907E-10</w:t>
      </w:r>
    </w:p>
    <w:p>
      <w:pPr>
        <w:pStyle w:val="Normal"/>
        <w:spacing w:before="0" w:after="0"/>
        <w:rPr/>
      </w:pPr>
      <w:r>
        <w:rPr/>
        <w:t>99.5313</w:t>
        <w:tab/>
        <w:t>4.499E-10</w:t>
        <w:tab/>
        <w:t>6.891E-10</w:t>
        <w:tab/>
        <w:t>1.172E-09</w:t>
        <w:tab/>
        <w:t>6.261E-10</w:t>
      </w:r>
    </w:p>
    <w:p>
      <w:pPr>
        <w:pStyle w:val="Normal"/>
        <w:spacing w:before="0" w:after="0"/>
        <w:rPr/>
      </w:pPr>
      <w:r>
        <w:rPr/>
        <w:t>99.7500</w:t>
        <w:tab/>
        <w:t>4.517E-10</w:t>
        <w:tab/>
        <w:t>6.903E-10</w:t>
        <w:tab/>
        <w:t>1.322E-09</w:t>
        <w:tab/>
        <w:t>6.637E-10</w:t>
      </w:r>
    </w:p>
    <w:p>
      <w:pPr>
        <w:pStyle w:val="Normal"/>
        <w:spacing w:before="0" w:after="0"/>
        <w:rPr/>
      </w:pPr>
      <w:r>
        <w:rPr/>
        <w:t>99.9688</w:t>
        <w:tab/>
        <w:t>4.495E-10</w:t>
        <w:tab/>
        <w:t>6.933E-10</w:t>
        <w:tab/>
        <w:t>1.392E-09</w:t>
        <w:tab/>
        <w:t>6.865E-10</w:t>
      </w:r>
    </w:p>
    <w:p>
      <w:pPr>
        <w:pStyle w:val="Normal"/>
        <w:spacing w:before="0" w:after="0"/>
        <w:rPr/>
      </w:pPr>
      <w:r>
        <w:rPr/>
        <w:t>100.1875</w:t>
        <w:tab/>
        <w:t>4.432E-10</w:t>
        <w:tab/>
        <w:t>7.084E-10</w:t>
        <w:tab/>
        <w:t>1.349E-09</w:t>
        <w:tab/>
        <w:t>6.846E-10</w:t>
      </w:r>
    </w:p>
    <w:p>
      <w:pPr>
        <w:pStyle w:val="Normal"/>
        <w:spacing w:before="0" w:after="0"/>
        <w:rPr/>
      </w:pPr>
      <w:r>
        <w:rPr/>
        <w:t>100.4063</w:t>
        <w:tab/>
        <w:t>4.347E-10</w:t>
        <w:tab/>
        <w:t>7.387E-10</w:t>
        <w:tab/>
        <w:t>1.221E-09</w:t>
        <w:tab/>
        <w:t>6.659E-10</w:t>
      </w:r>
    </w:p>
    <w:p>
      <w:pPr>
        <w:pStyle w:val="Normal"/>
        <w:spacing w:before="0" w:after="0"/>
        <w:rPr/>
      </w:pPr>
      <w:r>
        <w:rPr/>
        <w:t>100.6250</w:t>
        <w:tab/>
        <w:t>4.277E-10</w:t>
        <w:tab/>
        <w:t>7.722E-10</w:t>
        <w:tab/>
        <w:t>1.073E-09</w:t>
        <w:tab/>
        <w:t>6.482E-10</w:t>
      </w:r>
    </w:p>
    <w:p>
      <w:pPr>
        <w:pStyle w:val="Normal"/>
        <w:spacing w:before="0" w:after="0"/>
        <w:rPr/>
      </w:pPr>
      <w:r>
        <w:rPr/>
        <w:t>100.8438</w:t>
        <w:tab/>
        <w:t>4.249E-10</w:t>
        <w:tab/>
        <w:t>7.933E-10</w:t>
        <w:tab/>
        <w:t>9.569E-10</w:t>
        <w:tab/>
        <w:t>6.402E-10</w:t>
      </w:r>
    </w:p>
    <w:p>
      <w:pPr>
        <w:pStyle w:val="Normal"/>
        <w:spacing w:before="0" w:after="0"/>
        <w:rPr/>
      </w:pPr>
      <w:r>
        <w:rPr/>
        <w:t>101.0625</w:t>
        <w:tab/>
        <w:t>4.259E-10</w:t>
        <w:tab/>
        <w:t>7.964E-10</w:t>
        <w:tab/>
        <w:t>8.859E-10</w:t>
        <w:tab/>
        <w:t>6.345E-10</w:t>
      </w:r>
    </w:p>
    <w:p>
      <w:pPr>
        <w:pStyle w:val="Normal"/>
        <w:spacing w:before="0" w:after="0"/>
        <w:rPr/>
      </w:pPr>
      <w:r>
        <w:rPr/>
        <w:t>101.2813</w:t>
        <w:tab/>
        <w:t>4.277E-10</w:t>
        <w:tab/>
        <w:t>7.857E-10</w:t>
        <w:tab/>
        <w:t>8.468E-10</w:t>
        <w:tab/>
        <w:t>6.227E-10</w:t>
      </w:r>
    </w:p>
    <w:p>
      <w:pPr>
        <w:pStyle w:val="Normal"/>
        <w:spacing w:before="0" w:after="0"/>
        <w:rPr/>
      </w:pPr>
      <w:r>
        <w:rPr/>
        <w:t>101.5000</w:t>
        <w:tab/>
        <w:t>4.273E-10</w:t>
        <w:tab/>
        <w:t>7.657E-10</w:t>
        <w:tab/>
        <w:t>8.245E-10</w:t>
        <w:tab/>
        <w:t>6.099E-10</w:t>
      </w:r>
    </w:p>
    <w:p>
      <w:pPr>
        <w:pStyle w:val="Normal"/>
        <w:spacing w:before="0" w:after="0"/>
        <w:rPr/>
      </w:pPr>
      <w:r>
        <w:rPr/>
        <w:t>101.7188</w:t>
        <w:tab/>
        <w:t>4.244E-10</w:t>
        <w:tab/>
        <w:t>7.406E-10</w:t>
        <w:tab/>
        <w:t>8.145E-10</w:t>
        <w:tab/>
        <w:t>6.085E-10</w:t>
      </w:r>
    </w:p>
    <w:p>
      <w:pPr>
        <w:pStyle w:val="Normal"/>
        <w:spacing w:before="0" w:after="0"/>
        <w:rPr/>
      </w:pPr>
      <w:r>
        <w:rPr/>
        <w:t>101.9375</w:t>
        <w:tab/>
        <w:t>4.211E-10</w:t>
        <w:tab/>
        <w:t>7.174E-10</w:t>
        <w:tab/>
        <w:t>8.194E-10</w:t>
        <w:tab/>
        <w:t>6.204E-10</w:t>
      </w:r>
    </w:p>
    <w:p>
      <w:pPr>
        <w:pStyle w:val="Normal"/>
        <w:spacing w:before="0" w:after="0"/>
        <w:rPr/>
      </w:pPr>
      <w:r>
        <w:rPr/>
        <w:t>102.1563</w:t>
        <w:tab/>
        <w:t>4.206E-10</w:t>
        <w:tab/>
        <w:t>7.000E-10</w:t>
        <w:tab/>
        <w:t>8.380E-10</w:t>
        <w:tab/>
        <w:t>6.327E-10</w:t>
      </w:r>
    </w:p>
    <w:p>
      <w:pPr>
        <w:pStyle w:val="Normal"/>
        <w:spacing w:before="0" w:after="0"/>
        <w:rPr/>
      </w:pPr>
      <w:r>
        <w:rPr/>
        <w:t>102.3750</w:t>
        <w:tab/>
        <w:t>4.239E-10</w:t>
        <w:tab/>
        <w:t>6.830E-10</w:t>
        <w:tab/>
        <w:t>8.566E-10</w:t>
        <w:tab/>
        <w:t>6.321E-10</w:t>
      </w:r>
    </w:p>
    <w:p>
      <w:pPr>
        <w:pStyle w:val="Normal"/>
        <w:spacing w:before="0" w:after="0"/>
        <w:rPr/>
      </w:pPr>
      <w:r>
        <w:rPr/>
        <w:t>102.5938</w:t>
        <w:tab/>
        <w:t>4.295E-10</w:t>
        <w:tab/>
        <w:t>6.594E-10</w:t>
        <w:tab/>
        <w:t>8.551E-10</w:t>
        <w:tab/>
        <w:t>6.199E-10</w:t>
      </w:r>
    </w:p>
    <w:p>
      <w:pPr>
        <w:pStyle w:val="Normal"/>
        <w:spacing w:before="0" w:after="0"/>
        <w:rPr/>
      </w:pPr>
      <w:r>
        <w:rPr/>
        <w:t>102.8125</w:t>
        <w:tab/>
        <w:t>4.335E-10</w:t>
        <w:tab/>
        <w:t>6.365E-10</w:t>
        <w:tab/>
        <w:t>8.264E-10</w:t>
        <w:tab/>
        <w:t>6.065E-10</w:t>
      </w:r>
    </w:p>
    <w:p>
      <w:pPr>
        <w:pStyle w:val="Normal"/>
        <w:spacing w:before="0" w:after="0"/>
        <w:rPr/>
      </w:pPr>
      <w:r>
        <w:rPr/>
        <w:t>103.0313</w:t>
        <w:tab/>
        <w:t>4.340E-10</w:t>
        <w:tab/>
        <w:t>6.417E-10</w:t>
        <w:tab/>
        <w:t>7.883E-10</w:t>
        <w:tab/>
        <w:t>6.001E-10</w:t>
      </w:r>
    </w:p>
    <w:p>
      <w:pPr>
        <w:pStyle w:val="Normal"/>
        <w:spacing w:before="0" w:after="0"/>
        <w:rPr/>
      </w:pPr>
      <w:r>
        <w:rPr/>
        <w:t>103.2500</w:t>
        <w:tab/>
        <w:t>4.324E-10</w:t>
        <w:tab/>
        <w:t>6.990E-10</w:t>
        <w:tab/>
        <w:t>7.677E-10</w:t>
        <w:tab/>
        <w:t>6.046E-10</w:t>
      </w:r>
    </w:p>
    <w:p>
      <w:pPr>
        <w:pStyle w:val="Normal"/>
        <w:spacing w:before="0" w:after="0"/>
        <w:rPr/>
      </w:pPr>
      <w:r>
        <w:rPr/>
        <w:t>103.4688</w:t>
        <w:tab/>
        <w:t>4.251E-10</w:t>
        <w:tab/>
        <w:t>7.809E-10</w:t>
        <w:tab/>
        <w:t>7.606E-10</w:t>
        <w:tab/>
        <w:t>6.119E-10</w:t>
      </w:r>
    </w:p>
    <w:p>
      <w:pPr>
        <w:pStyle w:val="Normal"/>
        <w:spacing w:before="0" w:after="0"/>
        <w:rPr/>
      </w:pPr>
      <w:r>
        <w:rPr/>
        <w:t>103.6875</w:t>
        <w:tab/>
        <w:t>4.155E-10</w:t>
        <w:tab/>
        <w:t>8.256E-10</w:t>
        <w:tab/>
        <w:t>7.332E-10</w:t>
        <w:tab/>
        <w:t>6.059E-10</w:t>
      </w:r>
    </w:p>
    <w:p>
      <w:pPr>
        <w:pStyle w:val="Normal"/>
        <w:spacing w:before="0" w:after="0"/>
        <w:rPr/>
      </w:pPr>
      <w:r>
        <w:rPr/>
        <w:t>103.9063</w:t>
        <w:tab/>
        <w:t>4.967E-10</w:t>
        <w:tab/>
        <w:t>9.225E-10</w:t>
        <w:tab/>
        <w:t>7.660E-10</w:t>
        <w:tab/>
        <w:t>6.744E-10</w:t>
      </w:r>
    </w:p>
    <w:p>
      <w:pPr>
        <w:pStyle w:val="Normal"/>
        <w:spacing w:before="0" w:after="0"/>
        <w:rPr/>
      </w:pPr>
      <w:r>
        <w:rPr/>
        <w:t>104.1250</w:t>
        <w:tab/>
        <w:t>9.320E-10</w:t>
        <w:tab/>
        <w:t>1.514E-09</w:t>
        <w:tab/>
        <w:t>1.259E-09</w:t>
        <w:tab/>
        <w:t>1.196E-09</w:t>
      </w:r>
    </w:p>
    <w:p>
      <w:pPr>
        <w:pStyle w:val="Normal"/>
        <w:spacing w:before="0" w:after="0"/>
        <w:rPr/>
      </w:pPr>
      <w:r>
        <w:rPr/>
        <w:t>104.3438</w:t>
        <w:tab/>
        <w:t>2.023E-09</w:t>
        <w:tab/>
        <w:t>3.181E-09</w:t>
        <w:tab/>
        <w:t>2.829E-09</w:t>
        <w:tab/>
        <w:t>2.752E-09</w:t>
      </w:r>
    </w:p>
    <w:p>
      <w:pPr>
        <w:pStyle w:val="Normal"/>
        <w:spacing w:before="0" w:after="0"/>
        <w:rPr/>
      </w:pPr>
      <w:r>
        <w:rPr/>
        <w:t>104.5625</w:t>
        <w:tab/>
        <w:t>3.744E-09</w:t>
        <w:tab/>
        <w:t>5.966E-09</w:t>
        <w:tab/>
        <w:t>5.709E-09</w:t>
        <w:tab/>
        <w:t>5.555E-09</w:t>
      </w:r>
    </w:p>
    <w:p>
      <w:pPr>
        <w:pStyle w:val="Normal"/>
        <w:spacing w:before="0" w:after="0"/>
        <w:rPr/>
      </w:pPr>
      <w:r>
        <w:rPr/>
        <w:t>104.7813</w:t>
        <w:tab/>
        <w:t>5.554E-09</w:t>
        <w:tab/>
        <w:t>8.977E-09</w:t>
        <w:tab/>
        <w:t>9.200E-09</w:t>
        <w:tab/>
        <w:t>8.912E-09</w:t>
      </w:r>
    </w:p>
    <w:p>
      <w:pPr>
        <w:pStyle w:val="Normal"/>
        <w:spacing w:before="0" w:after="0"/>
        <w:rPr/>
      </w:pPr>
      <w:r>
        <w:rPr/>
        <w:t>105.0000</w:t>
        <w:tab/>
        <w:t>6.734E-09</w:t>
        <w:tab/>
        <w:t>1.098E-08</w:t>
        <w:tab/>
        <w:t>1.196E-08</w:t>
        <w:tab/>
        <w:t>1.154E-08</w:t>
      </w:r>
    </w:p>
    <w:p>
      <w:pPr>
        <w:pStyle w:val="Normal"/>
        <w:spacing w:before="0" w:after="0"/>
        <w:rPr/>
      </w:pPr>
      <w:r>
        <w:rPr/>
        <w:t>105.2188</w:t>
        <w:tab/>
        <w:t>6.959E-09</w:t>
        <w:tab/>
        <w:t>1.142E-08</w:t>
        <w:tab/>
        <w:t>1.301E-08</w:t>
        <w:tab/>
        <w:t>1.255E-08</w:t>
      </w:r>
    </w:p>
    <w:p>
      <w:pPr>
        <w:pStyle w:val="Normal"/>
        <w:spacing w:before="0" w:after="0"/>
        <w:rPr/>
      </w:pPr>
      <w:r>
        <w:rPr/>
        <w:t>105.4375</w:t>
        <w:tab/>
        <w:t>6.426E-09</w:t>
        <w:tab/>
        <w:t>1.062E-08</w:t>
        <w:tab/>
        <w:t>1.231E-08</w:t>
        <w:tab/>
        <w:t>1.196E-08</w:t>
      </w:r>
    </w:p>
    <w:p>
      <w:pPr>
        <w:pStyle w:val="Normal"/>
        <w:spacing w:before="0" w:after="0"/>
        <w:rPr/>
      </w:pPr>
      <w:r>
        <w:rPr/>
        <w:t>105.6563</w:t>
        <w:tab/>
        <w:t>5.473E-09</w:t>
        <w:tab/>
        <w:t>9.104E-09</w:t>
        <w:tab/>
        <w:t>1.046E-08</w:t>
        <w:tab/>
        <w:t>1.029E-08</w:t>
      </w:r>
    </w:p>
    <w:p>
      <w:pPr>
        <w:pStyle w:val="Normal"/>
        <w:spacing w:before="0" w:after="0"/>
        <w:rPr/>
      </w:pPr>
      <w:r>
        <w:rPr/>
        <w:t>105.8750</w:t>
        <w:tab/>
        <w:t>4.268E-09</w:t>
        <w:tab/>
        <w:t>7.091E-09</w:t>
        <w:tab/>
        <w:t>8.020E-09</w:t>
        <w:tab/>
        <w:t>7.990E-09</w:t>
      </w:r>
    </w:p>
    <w:p>
      <w:pPr>
        <w:pStyle w:val="Normal"/>
        <w:spacing w:before="0" w:after="0"/>
        <w:rPr/>
      </w:pPr>
      <w:r>
        <w:rPr/>
        <w:t>106.0938</w:t>
        <w:tab/>
        <w:t>2.935E-09</w:t>
        <w:tab/>
        <w:t>4.794E-09</w:t>
        <w:tab/>
        <w:t>5.456E-09</w:t>
        <w:tab/>
        <w:t>5.426E-09</w:t>
      </w:r>
    </w:p>
    <w:p>
      <w:pPr>
        <w:pStyle w:val="Normal"/>
        <w:spacing w:before="0" w:after="0"/>
        <w:rPr/>
      </w:pPr>
      <w:r>
        <w:rPr/>
        <w:t>106.3125</w:t>
        <w:tab/>
        <w:t>1.727E-09</w:t>
        <w:tab/>
        <w:t>2.719E-09</w:t>
        <w:tab/>
        <w:t>3.249E-09</w:t>
        <w:tab/>
        <w:t>3.123E-09</w:t>
      </w:r>
    </w:p>
    <w:p>
      <w:pPr>
        <w:pStyle w:val="Normal"/>
        <w:spacing w:before="0" w:after="0"/>
        <w:rPr/>
      </w:pPr>
      <w:r>
        <w:rPr/>
        <w:t>106.5313</w:t>
        <w:tab/>
        <w:t>9.137E-10</w:t>
        <w:tab/>
        <w:t>1.371E-09</w:t>
        <w:tab/>
        <w:t>1.792E-09</w:t>
        <w:tab/>
        <w:t>1.565E-09</w:t>
      </w:r>
    </w:p>
    <w:p>
      <w:pPr>
        <w:pStyle w:val="Normal"/>
        <w:spacing w:before="0" w:after="0"/>
        <w:rPr/>
      </w:pPr>
      <w:r>
        <w:rPr/>
        <w:t>106.7500</w:t>
        <w:tab/>
        <w:t>5.420E-10</w:t>
        <w:tab/>
        <w:t>8.063E-10</w:t>
        <w:tab/>
        <w:t>1.122E-09</w:t>
        <w:tab/>
        <w:t>8.322E-10</w:t>
      </w:r>
    </w:p>
    <w:p>
      <w:pPr>
        <w:pStyle w:val="Normal"/>
        <w:spacing w:before="0" w:after="0"/>
        <w:rPr/>
      </w:pPr>
      <w:r>
        <w:rPr/>
        <w:t>106.9688</w:t>
        <w:tab/>
        <w:t>4.451E-10</w:t>
        <w:tab/>
        <w:t>6.876E-10</w:t>
        <w:tab/>
        <w:t>9.476E-10</w:t>
        <w:tab/>
        <w:t>6.167E-10</w:t>
      </w:r>
    </w:p>
    <w:p>
      <w:pPr>
        <w:pStyle w:val="Normal"/>
        <w:spacing w:before="0" w:after="0"/>
        <w:rPr/>
      </w:pPr>
      <w:r>
        <w:rPr/>
        <w:t>107.1875</w:t>
        <w:tab/>
        <w:t>4.376E-10</w:t>
        <w:tab/>
        <w:t>6.866E-10</w:t>
        <w:tab/>
        <w:t>9.498E-10</w:t>
        <w:tab/>
        <w:t>5.750E-10</w:t>
      </w:r>
    </w:p>
    <w:p>
      <w:pPr>
        <w:pStyle w:val="Normal"/>
        <w:spacing w:before="0" w:after="0"/>
        <w:rPr/>
      </w:pPr>
      <w:r>
        <w:rPr/>
        <w:t>107.4063</w:t>
        <w:tab/>
        <w:t>4.355E-10</w:t>
        <w:tab/>
        <w:t>6.913E-10</w:t>
        <w:tab/>
        <w:t>9.671E-10</w:t>
        <w:tab/>
        <w:t>5.519E-10</w:t>
      </w:r>
    </w:p>
    <w:p>
      <w:pPr>
        <w:pStyle w:val="Normal"/>
        <w:spacing w:before="0" w:after="0"/>
        <w:rPr/>
      </w:pPr>
      <w:r>
        <w:rPr/>
        <w:t>107.6250</w:t>
        <w:tab/>
        <w:t>4.277E-10</w:t>
        <w:tab/>
        <w:t>7.072E-10</w:t>
        <w:tab/>
        <w:t>9.628E-10</w:t>
        <w:tab/>
        <w:t>5.327E-10</w:t>
      </w:r>
    </w:p>
    <w:p>
      <w:pPr>
        <w:pStyle w:val="Normal"/>
        <w:spacing w:before="0" w:after="0"/>
        <w:rPr/>
      </w:pPr>
      <w:r>
        <w:rPr/>
        <w:t>107.8438</w:t>
        <w:tab/>
        <w:t>4.179E-10</w:t>
        <w:tab/>
        <w:t>7.297E-10</w:t>
        <w:tab/>
        <w:t>9.386E-10</w:t>
        <w:tab/>
        <w:t>5.284E-10</w:t>
      </w:r>
    </w:p>
    <w:p>
      <w:pPr>
        <w:pStyle w:val="Normal"/>
        <w:spacing w:before="0" w:after="0"/>
        <w:rPr/>
      </w:pPr>
      <w:r>
        <w:rPr/>
        <w:t>108.0625</w:t>
        <w:tab/>
        <w:t>4.083E-10</w:t>
        <w:tab/>
        <w:t>7.341E-10</w:t>
        <w:tab/>
        <w:t>9.024E-10</w:t>
        <w:tab/>
        <w:t>5.389E-10</w:t>
      </w:r>
    </w:p>
    <w:p>
      <w:pPr>
        <w:pStyle w:val="Normal"/>
        <w:spacing w:before="0" w:after="0"/>
        <w:rPr/>
      </w:pPr>
      <w:r>
        <w:rPr/>
        <w:t>108.2813</w:t>
        <w:tab/>
        <w:t>4.031E-10</w:t>
        <w:tab/>
        <w:t>7.106E-10</w:t>
        <w:tab/>
        <w:t>8.634E-10</w:t>
        <w:tab/>
        <w:t>5.580E-10</w:t>
      </w:r>
    </w:p>
    <w:p>
      <w:pPr>
        <w:pStyle w:val="Normal"/>
        <w:spacing w:before="0" w:after="0"/>
        <w:rPr/>
      </w:pPr>
      <w:r>
        <w:rPr/>
        <w:t>108.5000</w:t>
        <w:tab/>
        <w:t>4.041E-10</w:t>
        <w:tab/>
        <w:t>6.716E-10</w:t>
        <w:tab/>
        <w:t>8.307E-10</w:t>
        <w:tab/>
        <w:t>5.760E-10</w:t>
      </w:r>
    </w:p>
    <w:p>
      <w:pPr>
        <w:pStyle w:val="Normal"/>
        <w:spacing w:before="0" w:after="0"/>
        <w:rPr/>
      </w:pPr>
      <w:r>
        <w:rPr/>
        <w:t>108.7188</w:t>
        <w:tab/>
        <w:t>4.089E-10</w:t>
        <w:tab/>
        <w:t>6.373E-10</w:t>
        <w:tab/>
        <w:t>8.167E-10</w:t>
        <w:tab/>
        <w:t>5.828E-10</w:t>
      </w:r>
    </w:p>
    <w:p>
      <w:pPr>
        <w:pStyle w:val="Normal"/>
        <w:spacing w:before="0" w:after="0"/>
        <w:rPr/>
      </w:pPr>
      <w:r>
        <w:rPr/>
        <w:t>108.9375</w:t>
        <w:tab/>
        <w:t>4.133E-10</w:t>
        <w:tab/>
        <w:t>6.191E-10</w:t>
        <w:tab/>
        <w:t>8.320E-10</w:t>
        <w:tab/>
        <w:t>5.752E-10</w:t>
      </w:r>
    </w:p>
    <w:p>
      <w:pPr>
        <w:pStyle w:val="Normal"/>
        <w:spacing w:before="0" w:after="0"/>
        <w:rPr/>
      </w:pPr>
      <w:r>
        <w:rPr/>
        <w:t>109.1563</w:t>
        <w:tab/>
        <w:t>4.149E-10</w:t>
        <w:tab/>
        <w:t>6.138E-10</w:t>
        <w:tab/>
        <w:t>8.682E-10</w:t>
        <w:tab/>
        <w:t>5.606E-10</w:t>
      </w:r>
    </w:p>
    <w:p>
      <w:pPr>
        <w:pStyle w:val="Normal"/>
        <w:spacing w:before="0" w:after="0"/>
        <w:rPr/>
      </w:pPr>
      <w:r>
        <w:rPr/>
        <w:t>109.3750</w:t>
        <w:tab/>
        <w:t>4.149E-10</w:t>
        <w:tab/>
        <w:t>6.110E-10</w:t>
        <w:tab/>
        <w:t>8.969E-10</w:t>
        <w:tab/>
        <w:t>5.520E-10</w:t>
      </w:r>
    </w:p>
    <w:p>
      <w:pPr>
        <w:pStyle w:val="Normal"/>
        <w:spacing w:before="0" w:after="0"/>
        <w:rPr/>
      </w:pPr>
      <w:r>
        <w:rPr/>
        <w:t>109.5938</w:t>
        <w:tab/>
        <w:t>4.162E-10</w:t>
        <w:tab/>
        <w:t>6.051E-10</w:t>
        <w:tab/>
        <w:t>8.974E-10</w:t>
        <w:tab/>
        <w:t>5.579E-10</w:t>
      </w:r>
    </w:p>
    <w:p>
      <w:pPr>
        <w:pStyle w:val="Normal"/>
        <w:spacing w:before="0" w:after="0"/>
        <w:rPr/>
      </w:pPr>
      <w:r>
        <w:rPr/>
        <w:t>109.8125</w:t>
        <w:tab/>
        <w:t>4.193E-10</w:t>
        <w:tab/>
        <w:t>5.992E-10</w:t>
        <w:tab/>
        <w:t>8.787E-10</w:t>
        <w:tab/>
        <w:t>5.756E-10</w:t>
      </w:r>
    </w:p>
    <w:p>
      <w:pPr>
        <w:pStyle w:val="Normal"/>
        <w:spacing w:before="0" w:after="0"/>
        <w:rPr/>
      </w:pPr>
      <w:r>
        <w:rPr/>
        <w:t>110.0313</w:t>
        <w:tab/>
        <w:t>4.219E-10</w:t>
        <w:tab/>
        <w:t>6.007E-10</w:t>
        <w:tab/>
        <w:t>8.692E-10</w:t>
        <w:tab/>
        <w:t>5.955E-10</w:t>
      </w:r>
    </w:p>
    <w:p>
      <w:pPr>
        <w:pStyle w:val="Normal"/>
        <w:spacing w:before="0" w:after="0"/>
        <w:rPr/>
      </w:pPr>
      <w:r>
        <w:rPr/>
        <w:t>110.2500</w:t>
        <w:tab/>
        <w:t>4.221E-10</w:t>
        <w:tab/>
        <w:t>6.142E-10</w:t>
        <w:tab/>
        <w:t>8.844E-10</w:t>
        <w:tab/>
        <w:t>6.101E-10</w:t>
      </w:r>
    </w:p>
    <w:p>
      <w:pPr>
        <w:pStyle w:val="Normal"/>
        <w:spacing w:before="0" w:after="0"/>
        <w:rPr/>
      </w:pPr>
      <w:r>
        <w:rPr/>
        <w:t>110.4688</w:t>
        <w:tab/>
        <w:t>4.218E-10</w:t>
        <w:tab/>
        <w:t>6.386E-10</w:t>
        <w:tab/>
        <w:t>9.118E-10</w:t>
        <w:tab/>
        <w:t>6.167E-10</w:t>
      </w:r>
    </w:p>
    <w:p>
      <w:pPr>
        <w:pStyle w:val="Normal"/>
        <w:spacing w:before="0" w:after="0"/>
        <w:rPr/>
      </w:pPr>
      <w:r>
        <w:rPr/>
        <w:t>110.6875</w:t>
        <w:tab/>
        <w:t>4.247E-10</w:t>
        <w:tab/>
        <w:t>6.672E-10</w:t>
        <w:tab/>
        <w:t>9.264E-10</w:t>
        <w:tab/>
        <w:t>6.132E-10</w:t>
      </w:r>
    </w:p>
    <w:p>
      <w:pPr>
        <w:pStyle w:val="Normal"/>
        <w:spacing w:before="0" w:after="0"/>
        <w:rPr/>
      </w:pPr>
      <w:r>
        <w:rPr/>
        <w:t>110.9063</w:t>
        <w:tab/>
        <w:t>4.308E-10</w:t>
        <w:tab/>
        <w:t>6.913E-10</w:t>
        <w:tab/>
        <w:t>9.159E-10</w:t>
        <w:tab/>
        <w:t>5.972E-10</w:t>
      </w:r>
    </w:p>
    <w:p>
      <w:pPr>
        <w:pStyle w:val="Normal"/>
        <w:spacing w:before="0" w:after="0"/>
        <w:rPr/>
      </w:pPr>
      <w:r>
        <w:rPr/>
        <w:t>111.1250</w:t>
        <w:tab/>
        <w:t>4.357E-10</w:t>
        <w:tab/>
        <w:t>7.052E-10</w:t>
        <w:tab/>
        <w:t>8.871E-10</w:t>
        <w:tab/>
        <w:t>5.700E-10</w:t>
      </w:r>
    </w:p>
    <w:p>
      <w:pPr>
        <w:pStyle w:val="Normal"/>
        <w:spacing w:before="0" w:after="0"/>
        <w:rPr/>
      </w:pPr>
      <w:r>
        <w:rPr/>
        <w:t>111.3438</w:t>
        <w:tab/>
        <w:t>4.350E-10</w:t>
        <w:tab/>
        <w:t>7.065E-10</w:t>
        <w:tab/>
        <w:t>8.542E-10</w:t>
        <w:tab/>
        <w:t>5.395E-10</w:t>
      </w:r>
    </w:p>
    <w:p>
      <w:pPr>
        <w:pStyle w:val="Normal"/>
        <w:spacing w:before="0" w:after="0"/>
        <w:rPr/>
      </w:pPr>
      <w:r>
        <w:rPr/>
        <w:t>111.5625</w:t>
        <w:tab/>
        <w:t>4.292E-10</w:t>
        <w:tab/>
        <w:t>6.938E-10</w:t>
        <w:tab/>
        <w:t>8.261E-10</w:t>
        <w:tab/>
        <w:t>5.173E-10</w:t>
      </w:r>
    </w:p>
    <w:p>
      <w:pPr>
        <w:pStyle w:val="Normal"/>
        <w:spacing w:before="0" w:after="0"/>
        <w:rPr/>
      </w:pPr>
      <w:r>
        <w:rPr/>
        <w:t>111.7813</w:t>
        <w:tab/>
        <w:t>4.217E-10</w:t>
        <w:tab/>
        <w:t>6.676E-10</w:t>
        <w:tab/>
        <w:t>8.055E-10</w:t>
        <w:tab/>
        <w:t>5.120E-10</w:t>
      </w:r>
    </w:p>
    <w:p>
      <w:pPr>
        <w:pStyle w:val="Normal"/>
        <w:spacing w:before="0" w:after="0"/>
        <w:rPr/>
      </w:pPr>
      <w:r>
        <w:rPr/>
        <w:t>112.0000</w:t>
        <w:tab/>
        <w:t>4.151E-10</w:t>
        <w:tab/>
        <w:t>6.380E-10</w:t>
        <w:tab/>
        <w:t>7.949E-10</w:t>
        <w:tab/>
        <w:t>5.238E-10</w:t>
      </w:r>
    </w:p>
    <w:p>
      <w:pPr>
        <w:pStyle w:val="Normal"/>
        <w:spacing w:before="0" w:after="0"/>
        <w:rPr/>
      </w:pPr>
      <w:r>
        <w:rPr/>
        <w:t>112.2188</w:t>
        <w:tab/>
        <w:t>4.099E-10</w:t>
        <w:tab/>
        <w:t>6.263E-10</w:t>
        <w:tab/>
        <w:t>7.976E-10</w:t>
        <w:tab/>
        <w:t>5.440E-10</w:t>
      </w:r>
    </w:p>
    <w:p>
      <w:pPr>
        <w:pStyle w:val="Normal"/>
        <w:spacing w:before="0" w:after="0"/>
        <w:rPr/>
      </w:pPr>
      <w:r>
        <w:rPr/>
        <w:t>112.4375</w:t>
        <w:tab/>
        <w:t>4.060E-10</w:t>
        <w:tab/>
        <w:t>6.520E-10</w:t>
        <w:tab/>
        <w:t>8.112E-10</w:t>
        <w:tab/>
        <w:t>5.630E-10</w:t>
      </w:r>
    </w:p>
    <w:p>
      <w:pPr>
        <w:pStyle w:val="Normal"/>
        <w:spacing w:before="0" w:after="0"/>
        <w:rPr/>
      </w:pPr>
      <w:r>
        <w:rPr/>
        <w:t>112.6563</w:t>
        <w:tab/>
        <w:t>4.042E-10</w:t>
        <w:tab/>
        <w:t>7.134E-10</w:t>
        <w:tab/>
        <w:t>8.248E-10</w:t>
        <w:tab/>
        <w:t>5.792E-10</w:t>
      </w:r>
    </w:p>
    <w:p>
      <w:pPr>
        <w:pStyle w:val="Normal"/>
        <w:spacing w:before="0" w:after="0"/>
        <w:rPr/>
      </w:pPr>
      <w:r>
        <w:rPr/>
        <w:t>112.8750</w:t>
        <w:tab/>
        <w:t>4.044E-10</w:t>
        <w:tab/>
        <w:t>7.862E-10</w:t>
        <w:tab/>
        <w:t>8.291E-10</w:t>
        <w:tab/>
        <w:t>5.993E-10</w:t>
      </w:r>
    </w:p>
    <w:p>
      <w:pPr>
        <w:pStyle w:val="Normal"/>
        <w:spacing w:before="0" w:after="0"/>
        <w:rPr/>
      </w:pPr>
      <w:r>
        <w:rPr/>
        <w:t>113.0938</w:t>
        <w:tab/>
        <w:t>4.049E-10</w:t>
        <w:tab/>
        <w:t>8.407E-10</w:t>
        <w:tab/>
        <w:t>8.292E-10</w:t>
        <w:tab/>
        <w:t>6.268E-10</w:t>
      </w:r>
    </w:p>
    <w:p>
      <w:pPr>
        <w:pStyle w:val="Normal"/>
        <w:spacing w:before="0" w:after="0"/>
        <w:rPr/>
      </w:pPr>
      <w:r>
        <w:rPr/>
        <w:t>113.3125</w:t>
        <w:tab/>
        <w:t>4.040E-10</w:t>
        <w:tab/>
        <w:t>8.584E-10</w:t>
        <w:tab/>
        <w:t>8.415E-10</w:t>
        <w:tab/>
        <w:t>6.537E-10</w:t>
      </w:r>
    </w:p>
    <w:p>
      <w:pPr>
        <w:pStyle w:val="Normal"/>
        <w:spacing w:before="0" w:after="0"/>
        <w:rPr/>
      </w:pPr>
      <w:r>
        <w:rPr/>
        <w:t>113.5313</w:t>
        <w:tab/>
        <w:t>4.024E-10</w:t>
        <w:tab/>
        <w:t>8.366E-10</w:t>
        <w:tab/>
        <w:t>8.757E-10</w:t>
        <w:tab/>
        <w:t>6.688E-10</w:t>
      </w:r>
    </w:p>
    <w:p>
      <w:pPr>
        <w:pStyle w:val="Normal"/>
        <w:spacing w:before="0" w:after="0"/>
        <w:rPr/>
      </w:pPr>
      <w:r>
        <w:rPr/>
        <w:t>113.7500</w:t>
        <w:tab/>
        <w:t>4.033E-10</w:t>
        <w:tab/>
        <w:t>7.859E-10</w:t>
        <w:tab/>
        <w:t>9.222E-10</w:t>
        <w:tab/>
        <w:t>6.707E-10</w:t>
      </w:r>
    </w:p>
    <w:p>
      <w:pPr>
        <w:pStyle w:val="Normal"/>
        <w:spacing w:before="0" w:after="0"/>
        <w:rPr/>
      </w:pPr>
      <w:r>
        <w:rPr/>
        <w:t>113.9688</w:t>
        <w:tab/>
        <w:t>4.082E-10</w:t>
        <w:tab/>
        <w:t>7.268E-10</w:t>
        <w:tab/>
        <w:t>9.601E-10</w:t>
        <w:tab/>
        <w:t>6.672E-10</w:t>
      </w:r>
    </w:p>
    <w:p>
      <w:pPr>
        <w:pStyle w:val="Normal"/>
        <w:spacing w:before="0" w:after="0"/>
        <w:rPr/>
      </w:pPr>
      <w:r>
        <w:rPr/>
        <w:t>114.1875</w:t>
        <w:tab/>
        <w:t>4.149E-10</w:t>
        <w:tab/>
        <w:t>6.807E-10</w:t>
        <w:tab/>
        <w:t>9.743E-10</w:t>
        <w:tab/>
        <w:t>6.631E-10</w:t>
      </w:r>
    </w:p>
    <w:p>
      <w:pPr>
        <w:pStyle w:val="Normal"/>
        <w:spacing w:before="0" w:after="0"/>
        <w:rPr/>
      </w:pPr>
      <w:r>
        <w:rPr/>
        <w:t>114.4063</w:t>
        <w:tab/>
        <w:t>4.191E-10</w:t>
        <w:tab/>
        <w:t>6.572E-10</w:t>
        <w:tab/>
        <w:t>9.629E-10</w:t>
        <w:tab/>
        <w:t>6.574E-10</w:t>
      </w:r>
    </w:p>
    <w:p>
      <w:pPr>
        <w:pStyle w:val="Normal"/>
        <w:spacing w:before="0" w:after="0"/>
        <w:rPr/>
      </w:pPr>
      <w:r>
        <w:rPr/>
        <w:t>114.6250</w:t>
        <w:tab/>
        <w:t>4.185E-10</w:t>
        <w:tab/>
        <w:t>6.521E-10</w:t>
        <w:tab/>
        <w:t>9.305E-10</w:t>
        <w:tab/>
        <w:t>6.512E-10</w:t>
      </w:r>
    </w:p>
    <w:p>
      <w:pPr>
        <w:pStyle w:val="Normal"/>
        <w:spacing w:before="0" w:after="0"/>
        <w:rPr/>
      </w:pPr>
      <w:r>
        <w:rPr/>
        <w:t>114.8438</w:t>
        <w:tab/>
        <w:t>4.153E-10</w:t>
        <w:tab/>
        <w:t>6.558E-10</w:t>
        <w:tab/>
        <w:t>8.819E-10</w:t>
        <w:tab/>
        <w:t>6.513E-10</w:t>
      </w:r>
    </w:p>
    <w:p>
      <w:pPr>
        <w:pStyle w:val="Normal"/>
        <w:spacing w:before="0" w:after="0"/>
        <w:rPr/>
      </w:pPr>
      <w:r>
        <w:rPr/>
        <w:t>115.0625</w:t>
        <w:tab/>
        <w:t>4.123E-10</w:t>
        <w:tab/>
        <w:t>6.608E-10</w:t>
        <w:tab/>
        <w:t>8.250E-10</w:t>
        <w:tab/>
        <w:t>6.619E-10</w:t>
      </w:r>
    </w:p>
    <w:p>
      <w:pPr>
        <w:pStyle w:val="Normal"/>
        <w:spacing w:before="0" w:after="0"/>
        <w:rPr/>
      </w:pPr>
      <w:r>
        <w:rPr/>
        <w:t>115.2813</w:t>
        <w:tab/>
        <w:t>4.097E-10</w:t>
        <w:tab/>
        <w:t>6.605E-10</w:t>
        <w:tab/>
        <w:t>7.739E-10</w:t>
        <w:tab/>
        <w:t>6.763E-10</w:t>
      </w:r>
    </w:p>
    <w:p>
      <w:pPr>
        <w:pStyle w:val="Normal"/>
        <w:spacing w:before="0" w:after="0"/>
        <w:rPr/>
      </w:pPr>
      <w:r>
        <w:rPr/>
        <w:t>115.5000</w:t>
        <w:tab/>
        <w:t>4.057E-10</w:t>
        <w:tab/>
        <w:t>6.485E-10</w:t>
        <w:tab/>
        <w:t>7.424E-10</w:t>
        <w:tab/>
        <w:t>6.812E-10</w:t>
      </w:r>
    </w:p>
    <w:p>
      <w:pPr>
        <w:pStyle w:val="Normal"/>
        <w:spacing w:before="0" w:after="0"/>
        <w:rPr/>
      </w:pPr>
      <w:r>
        <w:rPr/>
        <w:t>115.7188</w:t>
        <w:tab/>
        <w:t>3.997E-10</w:t>
        <w:tab/>
        <w:t>6.251E-10</w:t>
        <w:tab/>
        <w:t>7.339E-10</w:t>
        <w:tab/>
        <w:t>6.702E-10</w:t>
      </w:r>
    </w:p>
    <w:p>
      <w:pPr>
        <w:pStyle w:val="Normal"/>
        <w:spacing w:before="0" w:after="0"/>
        <w:rPr/>
      </w:pPr>
      <w:r>
        <w:rPr/>
        <w:t>115.9375</w:t>
        <w:tab/>
        <w:t>3.941E-10</w:t>
        <w:tab/>
        <w:t>6.010E-10</w:t>
        <w:tab/>
        <w:t>7.419E-10</w:t>
        <w:tab/>
        <w:t>6.488E-10</w:t>
      </w:r>
    </w:p>
    <w:p>
      <w:pPr>
        <w:pStyle w:val="Normal"/>
        <w:spacing w:before="0" w:after="0"/>
        <w:rPr/>
      </w:pPr>
      <w:r>
        <w:rPr/>
        <w:t>116.1563</w:t>
        <w:tab/>
        <w:t>3.916E-10</w:t>
        <w:tab/>
        <w:t>5.907E-10</w:t>
        <w:tab/>
        <w:t>7.584E-10</w:t>
        <w:tab/>
        <w:t>6.263E-10</w:t>
      </w:r>
    </w:p>
    <w:p>
      <w:pPr>
        <w:pStyle w:val="Normal"/>
        <w:spacing w:before="0" w:after="0"/>
        <w:rPr/>
      </w:pPr>
      <w:r>
        <w:rPr/>
        <w:t>116.3750</w:t>
        <w:tab/>
        <w:t>3.929E-10</w:t>
        <w:tab/>
        <w:t>5.996E-10</w:t>
        <w:tab/>
        <w:t>7.779E-10</w:t>
        <w:tab/>
        <w:t>6.076E-10</w:t>
      </w:r>
    </w:p>
    <w:p>
      <w:pPr>
        <w:pStyle w:val="Normal"/>
        <w:spacing w:before="0" w:after="0"/>
        <w:rPr/>
      </w:pPr>
      <w:r>
        <w:rPr/>
        <w:t>116.5938</w:t>
        <w:tab/>
        <w:t>3.964E-10</w:t>
        <w:tab/>
        <w:t>6.210E-10</w:t>
        <w:tab/>
        <w:t>7.947E-10</w:t>
        <w:tab/>
        <w:t>5.939E-10</w:t>
      </w:r>
    </w:p>
    <w:p>
      <w:pPr>
        <w:pStyle w:val="Normal"/>
        <w:spacing w:before="0" w:after="0"/>
        <w:rPr/>
      </w:pPr>
      <w:r>
        <w:rPr/>
        <w:t>116.8125</w:t>
        <w:tab/>
        <w:t>4.000E-10</w:t>
        <w:tab/>
        <w:t>6.439E-10</w:t>
        <w:tab/>
        <w:t>8.017E-10</w:t>
        <w:tab/>
        <w:t>5.875E-10</w:t>
      </w:r>
    </w:p>
    <w:p>
      <w:pPr>
        <w:pStyle w:val="Normal"/>
        <w:spacing w:before="0" w:after="0"/>
        <w:rPr/>
      </w:pPr>
      <w:r>
        <w:rPr/>
        <w:t>117.0313</w:t>
        <w:tab/>
        <w:t>4.017E-10</w:t>
        <w:tab/>
        <w:t>6.636E-10</w:t>
        <w:tab/>
        <w:t>7.953E-10</w:t>
        <w:tab/>
        <w:t>5.909E-10</w:t>
      </w:r>
    </w:p>
    <w:p>
      <w:pPr>
        <w:pStyle w:val="Normal"/>
        <w:spacing w:before="0" w:after="0"/>
        <w:rPr/>
      </w:pPr>
      <w:r>
        <w:rPr/>
        <w:t>117.2500</w:t>
        <w:tab/>
        <w:t>4.006E-10</w:t>
        <w:tab/>
        <w:t>6.826E-10</w:t>
        <w:tab/>
        <w:t>7.784E-10</w:t>
        <w:tab/>
        <w:t>6.002E-10</w:t>
      </w:r>
    </w:p>
    <w:p>
      <w:pPr>
        <w:pStyle w:val="Normal"/>
        <w:spacing w:before="0" w:after="0"/>
        <w:rPr/>
      </w:pPr>
      <w:r>
        <w:rPr/>
        <w:t>117.4688</w:t>
        <w:tab/>
        <w:t>3.990E-10</w:t>
        <w:tab/>
        <w:t>7.044E-10</w:t>
        <w:tab/>
        <w:t>7.582E-10</w:t>
        <w:tab/>
        <w:t>6.010E-10</w:t>
      </w:r>
    </w:p>
    <w:p>
      <w:pPr>
        <w:pStyle w:val="Normal"/>
        <w:spacing w:before="0" w:after="0"/>
        <w:rPr/>
      </w:pPr>
      <w:r>
        <w:rPr/>
        <w:t>117.6875</w:t>
        <w:tab/>
        <w:t>3.997E-10</w:t>
        <w:tab/>
        <w:t>7.242E-10</w:t>
        <w:tab/>
        <w:t>7.392E-10</w:t>
        <w:tab/>
        <w:t>5.877E-10</w:t>
      </w:r>
    </w:p>
    <w:p>
      <w:pPr>
        <w:pStyle w:val="Normal"/>
        <w:spacing w:before="0" w:after="0"/>
        <w:rPr/>
      </w:pPr>
      <w:r>
        <w:rPr/>
        <w:t>117.9063</w:t>
        <w:tab/>
        <w:t>4.005E-10</w:t>
        <w:tab/>
        <w:t>7.310E-10</w:t>
        <w:tab/>
        <w:t>7.241E-10</w:t>
        <w:tab/>
        <w:t>5.879E-10</w:t>
      </w:r>
    </w:p>
    <w:p>
      <w:pPr>
        <w:pStyle w:val="Normal"/>
        <w:spacing w:before="0" w:after="0"/>
        <w:rPr/>
      </w:pPr>
      <w:r>
        <w:rPr/>
        <w:t>118.1250</w:t>
        <w:tab/>
        <w:t>4.045E-10</w:t>
        <w:tab/>
        <w:t>7.325E-10</w:t>
        <w:tab/>
        <w:t>7.303E-10</w:t>
        <w:tab/>
        <w:t>6.141E-10</w:t>
      </w:r>
    </w:p>
    <w:p>
      <w:pPr>
        <w:pStyle w:val="Normal"/>
        <w:spacing w:before="0" w:after="0"/>
        <w:rPr/>
      </w:pPr>
      <w:r>
        <w:rPr/>
        <w:t>118.3438</w:t>
        <w:tab/>
        <w:t>4.194E-10</w:t>
        <w:tab/>
        <w:t>7.466E-10</w:t>
        <w:tab/>
        <w:t>7.714E-10</w:t>
        <w:tab/>
        <w:t>6.155E-10</w:t>
      </w:r>
    </w:p>
    <w:p>
      <w:pPr>
        <w:pStyle w:val="Normal"/>
        <w:spacing w:before="0" w:after="0"/>
        <w:rPr/>
      </w:pPr>
      <w:r>
        <w:rPr/>
        <w:t>118.5625</w:t>
        <w:tab/>
        <w:t>4.203E-10</w:t>
        <w:tab/>
        <w:t>7.440E-10</w:t>
        <w:tab/>
        <w:t>7.913E-10</w:t>
        <w:tab/>
        <w:t>7.951E-10</w:t>
      </w:r>
    </w:p>
    <w:p>
      <w:pPr>
        <w:pStyle w:val="Normal"/>
        <w:spacing w:before="0" w:after="0"/>
        <w:rPr/>
      </w:pPr>
      <w:r>
        <w:rPr/>
        <w:t>118.7813</w:t>
        <w:tab/>
        <w:t>4.499E-10</w:t>
        <w:tab/>
        <w:t>7.964E-10</w:t>
        <w:tab/>
        <w:t>7.890E-10</w:t>
        <w:tab/>
        <w:t>2.268E-09</w:t>
      </w:r>
    </w:p>
    <w:p>
      <w:pPr>
        <w:pStyle w:val="Normal"/>
        <w:spacing w:before="0" w:after="0"/>
        <w:rPr/>
      </w:pPr>
      <w:r>
        <w:rPr/>
        <w:t>119.0000</w:t>
        <w:tab/>
        <w:t>1.034E-09</w:t>
        <w:tab/>
        <w:t>1.603E-09</w:t>
        <w:tab/>
        <w:t>1.340E-09</w:t>
        <w:tab/>
        <w:t>6.924E-09</w:t>
      </w:r>
    </w:p>
    <w:p>
      <w:pPr>
        <w:pStyle w:val="Normal"/>
        <w:spacing w:before="0" w:after="0"/>
        <w:rPr/>
      </w:pPr>
      <w:r>
        <w:rPr/>
        <w:t>119.2188</w:t>
        <w:tab/>
        <w:t>3.419E-09</w:t>
        <w:tab/>
        <w:t>4.680E-09</w:t>
        <w:tab/>
        <w:t>3.889E-09</w:t>
        <w:tab/>
        <w:t>1.547E-08</w:t>
      </w:r>
    </w:p>
    <w:p>
      <w:pPr>
        <w:pStyle w:val="Normal"/>
        <w:spacing w:before="0" w:after="0"/>
        <w:rPr/>
      </w:pPr>
      <w:r>
        <w:rPr/>
        <w:t>119.4375</w:t>
        <w:tab/>
        <w:t>8.661E-09</w:t>
        <w:tab/>
        <w:t>1.111E-08</w:t>
        <w:tab/>
        <w:t>9.683E-09</w:t>
        <w:tab/>
        <w:t>2.522E-08</w:t>
      </w:r>
    </w:p>
    <w:p>
      <w:pPr>
        <w:pStyle w:val="Normal"/>
        <w:spacing w:before="0" w:after="0"/>
        <w:rPr/>
      </w:pPr>
      <w:r>
        <w:rPr/>
        <w:t>119.6563</w:t>
        <w:tab/>
        <w:t>1.583E-08</w:t>
        <w:tab/>
        <w:t>1.946E-08</w:t>
        <w:tab/>
        <w:t>1.770E-08</w:t>
        <w:tab/>
        <w:t>3.087E-08</w:t>
      </w:r>
    </w:p>
    <w:p>
      <w:pPr>
        <w:pStyle w:val="Normal"/>
        <w:spacing w:before="0" w:after="0"/>
        <w:rPr/>
      </w:pPr>
      <w:r>
        <w:rPr/>
        <w:t>119.8750</w:t>
        <w:tab/>
        <w:t>2.153E-08</w:t>
        <w:tab/>
        <w:t>2.555E-08</w:t>
        <w:tab/>
        <w:t>2.411E-08</w:t>
        <w:tab/>
        <w:t>2.874E-08</w:t>
      </w:r>
    </w:p>
    <w:p>
      <w:pPr>
        <w:pStyle w:val="Normal"/>
        <w:spacing w:before="0" w:after="0"/>
        <w:rPr/>
      </w:pPr>
      <w:r>
        <w:rPr/>
        <w:t>120.0938</w:t>
        <w:tab/>
        <w:t>2.223E-08</w:t>
        <w:tab/>
        <w:t>2.554E-08</w:t>
        <w:tab/>
        <w:t>2.496E-08</w:t>
        <w:tab/>
        <w:t>2.026E-08</w:t>
      </w:r>
    </w:p>
    <w:p>
      <w:pPr>
        <w:pStyle w:val="Normal"/>
        <w:spacing w:before="0" w:after="0"/>
        <w:rPr/>
      </w:pPr>
      <w:r>
        <w:rPr/>
        <w:t>120.3125</w:t>
        <w:tab/>
        <w:t>1.746E-08</w:t>
        <w:tab/>
        <w:t>1.944E-08</w:t>
        <w:tab/>
        <w:t>1.973E-08</w:t>
        <w:tab/>
        <w:t>1.056E-08</w:t>
      </w:r>
    </w:p>
    <w:p>
      <w:pPr>
        <w:pStyle w:val="Normal"/>
        <w:spacing w:before="0" w:after="0"/>
        <w:rPr/>
      </w:pPr>
      <w:r>
        <w:rPr/>
        <w:t>120.5313</w:t>
        <w:tab/>
        <w:t>1.026E-08</w:t>
        <w:tab/>
        <w:t>1.112E-08</w:t>
        <w:tab/>
        <w:t>1.182E-08</w:t>
        <w:tab/>
        <w:t>3.965E-09</w:t>
      </w:r>
    </w:p>
    <w:p>
      <w:pPr>
        <w:pStyle w:val="Normal"/>
        <w:spacing w:before="0" w:after="0"/>
        <w:rPr/>
      </w:pPr>
      <w:r>
        <w:rPr/>
        <w:t>120.7500</w:t>
        <w:tab/>
        <w:t>4.380E-09</w:t>
        <w:tab/>
        <w:t>4.717E-09</w:t>
        <w:tab/>
        <w:t>5.344E-09</w:t>
        <w:tab/>
        <w:t>1.220E-09</w:t>
      </w:r>
    </w:p>
    <w:p>
      <w:pPr>
        <w:pStyle w:val="Normal"/>
        <w:spacing w:before="0" w:after="0"/>
        <w:rPr/>
      </w:pPr>
      <w:r>
        <w:rPr/>
        <w:t>120.9688</w:t>
        <w:tab/>
        <w:t>1.376E-09</w:t>
        <w:tab/>
        <w:t>1.658E-09</w:t>
        <w:tab/>
        <w:t>2.003E-09</w:t>
        <w:tab/>
        <w:t>6.620E-10</w:t>
      </w:r>
    </w:p>
    <w:p>
      <w:pPr>
        <w:pStyle w:val="Normal"/>
        <w:spacing w:before="0" w:after="0"/>
        <w:rPr/>
      </w:pPr>
      <w:r>
        <w:rPr/>
        <w:t>121.1875</w:t>
        <w:tab/>
        <w:t>5.020E-10</w:t>
        <w:tab/>
        <w:t>8.679E-10</w:t>
        <w:tab/>
        <w:t>9.898E-10</w:t>
        <w:tab/>
        <w:t>6.679E-10</w:t>
      </w:r>
    </w:p>
    <w:p>
      <w:pPr>
        <w:pStyle w:val="Normal"/>
        <w:spacing w:before="0" w:after="0"/>
        <w:rPr/>
      </w:pPr>
      <w:r>
        <w:rPr/>
        <w:t>121.4063</w:t>
        <w:tab/>
        <w:t>4.205E-10</w:t>
        <w:tab/>
        <w:t>8.357E-10</w:t>
        <w:tab/>
        <w:t>8.627E-10</w:t>
        <w:tab/>
        <w:t>6.561E-10</w:t>
      </w:r>
    </w:p>
    <w:p>
      <w:pPr>
        <w:pStyle w:val="Normal"/>
        <w:spacing w:before="0" w:after="0"/>
        <w:rPr/>
      </w:pPr>
      <w:r>
        <w:rPr/>
        <w:t>121.6250</w:t>
        <w:tab/>
        <w:t>4.283E-10</w:t>
        <w:tab/>
        <w:t>8.430E-10</w:t>
        <w:tab/>
        <w:t>8.563E-10</w:t>
        <w:tab/>
        <w:t>6.253E-10</w:t>
      </w:r>
    </w:p>
    <w:p>
      <w:pPr>
        <w:pStyle w:val="Normal"/>
        <w:spacing w:before="0" w:after="0"/>
        <w:rPr/>
      </w:pPr>
      <w:r>
        <w:rPr/>
        <w:t>121.8438</w:t>
        <w:tab/>
        <w:t>4.140E-10</w:t>
        <w:tab/>
        <w:t>8.009E-10</w:t>
        <w:tab/>
        <w:t>8.339E-10</w:t>
        <w:tab/>
        <w:t>6.102E-10</w:t>
      </w:r>
    </w:p>
    <w:p>
      <w:pPr>
        <w:pStyle w:val="Normal"/>
        <w:spacing w:before="0" w:after="0"/>
        <w:rPr/>
      </w:pPr>
      <w:r>
        <w:rPr/>
        <w:t>122.0625</w:t>
        <w:tab/>
        <w:t>4.060E-10</w:t>
        <w:tab/>
        <w:t>7.529E-10</w:t>
        <w:tab/>
        <w:t>8.203E-10</w:t>
        <w:tab/>
        <w:t>5.946E-10</w:t>
      </w:r>
    </w:p>
    <w:p>
      <w:pPr>
        <w:pStyle w:val="Normal"/>
        <w:spacing w:before="0" w:after="0"/>
        <w:rPr/>
      </w:pPr>
      <w:r>
        <w:rPr/>
        <w:t>122.2813</w:t>
        <w:tab/>
        <w:t>4.011E-10</w:t>
        <w:tab/>
        <w:t>7.135E-10</w:t>
        <w:tab/>
        <w:t>8.198E-10</w:t>
        <w:tab/>
        <w:t>5.744E-10</w:t>
      </w:r>
    </w:p>
    <w:p>
      <w:pPr>
        <w:pStyle w:val="Normal"/>
        <w:spacing w:before="0" w:after="0"/>
        <w:rPr/>
      </w:pPr>
      <w:r>
        <w:rPr/>
        <w:t>122.5000</w:t>
        <w:tab/>
        <w:t>3.954E-10</w:t>
        <w:tab/>
        <w:t>6.923E-10</w:t>
        <w:tab/>
        <w:t>8.279E-10</w:t>
        <w:tab/>
        <w:t>5.553E-10</w:t>
      </w:r>
    </w:p>
    <w:p>
      <w:pPr>
        <w:pStyle w:val="Normal"/>
        <w:spacing w:before="0" w:after="0"/>
        <w:rPr/>
      </w:pPr>
      <w:r>
        <w:rPr/>
        <w:t>122.7188</w:t>
        <w:tab/>
        <w:t>3.953E-10</w:t>
        <w:tab/>
        <w:t>6.918E-10</w:t>
        <w:tab/>
        <w:t>8.349E-10</w:t>
        <w:tab/>
        <w:t>5.390E-10</w:t>
      </w:r>
    </w:p>
    <w:p>
      <w:pPr>
        <w:pStyle w:val="Normal"/>
        <w:spacing w:before="0" w:after="0"/>
        <w:rPr/>
      </w:pPr>
      <w:r>
        <w:rPr/>
        <w:t>122.9375</w:t>
        <w:tab/>
        <w:t>4.016E-10</w:t>
        <w:tab/>
        <w:t>6.967E-10</w:t>
        <w:tab/>
        <w:t>8.274E-10</w:t>
        <w:tab/>
        <w:t>5.314E-10</w:t>
      </w:r>
    </w:p>
    <w:p>
      <w:pPr>
        <w:pStyle w:val="Normal"/>
        <w:spacing w:before="0" w:after="0"/>
        <w:rPr/>
      </w:pPr>
      <w:r>
        <w:rPr/>
        <w:t>123.1563</w:t>
        <w:tab/>
        <w:t>4.089E-10</w:t>
        <w:tab/>
        <w:t>6.898E-10</w:t>
        <w:tab/>
        <w:t>8.053E-10</w:t>
        <w:tab/>
        <w:t>5.407E-10</w:t>
      </w:r>
    </w:p>
    <w:p>
      <w:pPr>
        <w:pStyle w:val="Normal"/>
        <w:spacing w:before="0" w:after="0"/>
        <w:rPr/>
      </w:pPr>
      <w:r>
        <w:rPr/>
        <w:t>123.3750</w:t>
        <w:tab/>
        <w:t>4.122E-10</w:t>
        <w:tab/>
        <w:t>6.690E-10</w:t>
        <w:tab/>
        <w:t>7.805E-10</w:t>
        <w:tab/>
        <w:t>5.645E-10</w:t>
      </w:r>
    </w:p>
    <w:p>
      <w:pPr>
        <w:pStyle w:val="Normal"/>
        <w:spacing w:before="0" w:after="0"/>
        <w:rPr/>
      </w:pPr>
      <w:r>
        <w:rPr/>
        <w:t>123.5938</w:t>
        <w:tab/>
        <w:t>4.097E-10</w:t>
        <w:tab/>
        <w:t>6.455E-10</w:t>
        <w:tab/>
        <w:t>7.623E-10</w:t>
        <w:tab/>
        <w:t>5.888E-10</w:t>
      </w:r>
    </w:p>
    <w:p>
      <w:pPr>
        <w:pStyle w:val="Normal"/>
        <w:spacing w:before="0" w:after="0"/>
        <w:rPr/>
      </w:pPr>
      <w:r>
        <w:rPr/>
        <w:t>123.8125</w:t>
        <w:tab/>
        <w:t>4.035E-10</w:t>
        <w:tab/>
        <w:t>6.295E-10</w:t>
        <w:tab/>
        <w:t>7.576E-10</w:t>
        <w:tab/>
        <w:t>6.018E-10</w:t>
      </w:r>
    </w:p>
    <w:p>
      <w:pPr>
        <w:pStyle w:val="Normal"/>
        <w:spacing w:before="0" w:after="0"/>
        <w:rPr/>
      </w:pPr>
      <w:r>
        <w:rPr/>
        <w:t>124.0313</w:t>
        <w:tab/>
        <w:t>3.986E-10</w:t>
        <w:tab/>
        <w:t>6.211E-10</w:t>
        <w:tab/>
        <w:t>7.807E-10</w:t>
        <w:tab/>
        <w:t>6.042E-10</w:t>
      </w:r>
    </w:p>
    <w:p>
      <w:pPr>
        <w:pStyle w:val="Normal"/>
        <w:spacing w:before="0" w:after="0"/>
        <w:rPr/>
      </w:pPr>
      <w:r>
        <w:rPr/>
        <w:t>124.2500</w:t>
        <w:tab/>
        <w:t>3.988E-10</w:t>
        <w:tab/>
        <w:t>6.152E-10</w:t>
        <w:tab/>
        <w:t>8.490E-10</w:t>
        <w:tab/>
        <w:t>6.032E-10</w:t>
      </w:r>
    </w:p>
    <w:p>
      <w:pPr>
        <w:pStyle w:val="Normal"/>
        <w:spacing w:before="0" w:after="0"/>
        <w:rPr/>
      </w:pPr>
      <w:r>
        <w:rPr/>
        <w:t>124.4688</w:t>
        <w:tab/>
        <w:t>4.049E-10</w:t>
        <w:tab/>
        <w:t>6.144E-10</w:t>
        <w:tab/>
        <w:t>9.614E-10</w:t>
        <w:tab/>
        <w:t>6.024E-10</w:t>
      </w:r>
    </w:p>
    <w:p>
      <w:pPr>
        <w:pStyle w:val="Normal"/>
        <w:spacing w:before="0" w:after="0"/>
        <w:rPr/>
      </w:pPr>
      <w:r>
        <w:rPr/>
        <w:t>124.6875</w:t>
        <w:tab/>
        <w:t>4.144E-10</w:t>
        <w:tab/>
        <w:t>6.272E-10</w:t>
        <w:tab/>
        <w:t>1.081E-09</w:t>
        <w:tab/>
        <w:t>6.002E-10</w:t>
      </w:r>
    </w:p>
    <w:p>
      <w:pPr>
        <w:pStyle w:val="Normal"/>
        <w:spacing w:before="0" w:after="0"/>
        <w:rPr/>
      </w:pPr>
      <w:r>
        <w:rPr/>
        <w:t>124.9063</w:t>
        <w:tab/>
        <w:t>4.240E-10</w:t>
        <w:tab/>
        <w:t>6.542E-10</w:t>
        <w:tab/>
        <w:t>1.149E-09</w:t>
        <w:tab/>
        <w:t>5.965E-10</w:t>
      </w:r>
    </w:p>
    <w:p>
      <w:pPr>
        <w:pStyle w:val="Normal"/>
        <w:spacing w:before="0" w:after="0"/>
        <w:rPr/>
      </w:pPr>
      <w:r>
        <w:rPr/>
        <w:t>125.1250</w:t>
        <w:tab/>
        <w:t>4.320E-10</w:t>
        <w:tab/>
        <w:t>6.821E-10</w:t>
        <w:tab/>
        <w:t>1.132E-09</w:t>
        <w:tab/>
        <w:t>5.944E-10</w:t>
      </w:r>
    </w:p>
    <w:p>
      <w:pPr>
        <w:pStyle w:val="Normal"/>
        <w:spacing w:before="0" w:after="0"/>
        <w:rPr/>
      </w:pPr>
      <w:r>
        <w:rPr/>
        <w:t>125.3438</w:t>
        <w:tab/>
        <w:t>4.377E-10</w:t>
        <w:tab/>
        <w:t>6.950E-10</w:t>
        <w:tab/>
        <w:t>1.046E-09</w:t>
        <w:tab/>
        <w:t>5.951E-10</w:t>
      </w:r>
    </w:p>
    <w:p>
      <w:pPr>
        <w:pStyle w:val="Normal"/>
        <w:spacing w:before="0" w:after="0"/>
        <w:rPr/>
      </w:pPr>
      <w:r>
        <w:rPr/>
        <w:t>125.5625</w:t>
        <w:tab/>
        <w:t>4.399E-10</w:t>
        <w:tab/>
        <w:t>6.899E-10</w:t>
        <w:tab/>
        <w:t>9.481E-10</w:t>
        <w:tab/>
        <w:t>5.949E-10</w:t>
      </w:r>
    </w:p>
    <w:p>
      <w:pPr>
        <w:pStyle w:val="Normal"/>
        <w:spacing w:before="0" w:after="0"/>
        <w:rPr/>
      </w:pPr>
      <w:r>
        <w:rPr/>
        <w:t>125.7813</w:t>
        <w:tab/>
        <w:t>4.370E-10</w:t>
        <w:tab/>
        <w:t>6.788E-10</w:t>
        <w:tab/>
        <w:t>8.853E-10</w:t>
        <w:tab/>
        <w:t>5.903E-10</w:t>
      </w:r>
    </w:p>
    <w:p>
      <w:pPr>
        <w:pStyle w:val="Normal"/>
        <w:spacing w:before="0" w:after="0"/>
        <w:rPr/>
      </w:pPr>
      <w:r>
        <w:rPr/>
        <w:t>126.0000</w:t>
        <w:tab/>
        <w:t>4.280E-10</w:t>
        <w:tab/>
        <w:t>6.754E-10</w:t>
        <w:tab/>
        <w:t>8.631E-10</w:t>
        <w:tab/>
        <w:t>5.842E-10</w:t>
      </w:r>
    </w:p>
    <w:p>
      <w:pPr>
        <w:pStyle w:val="Normal"/>
        <w:spacing w:before="0" w:after="0"/>
        <w:rPr/>
      </w:pPr>
      <w:r>
        <w:rPr/>
        <w:t>126.2188</w:t>
        <w:tab/>
        <w:t>4.154E-10</w:t>
        <w:tab/>
        <w:t>6.837E-10</w:t>
        <w:tab/>
        <w:t>8.566E-10</w:t>
        <w:tab/>
        <w:t>5.841E-10</w:t>
      </w:r>
    </w:p>
    <w:p>
      <w:pPr>
        <w:pStyle w:val="Normal"/>
        <w:spacing w:before="0" w:after="0"/>
        <w:rPr/>
      </w:pPr>
      <w:r>
        <w:rPr/>
        <w:t>126.4375</w:t>
        <w:tab/>
        <w:t>4.044E-10</w:t>
        <w:tab/>
        <w:t>6.973E-10</w:t>
        <w:tab/>
        <w:t>8.420E-10</w:t>
        <w:tab/>
        <w:t>5.952E-10</w:t>
      </w:r>
    </w:p>
    <w:p>
      <w:pPr>
        <w:pStyle w:val="Normal"/>
        <w:spacing w:before="0" w:after="0"/>
        <w:rPr/>
      </w:pPr>
      <w:r>
        <w:rPr/>
        <w:t>126.6563</w:t>
        <w:tab/>
        <w:t>3.992E-10</w:t>
        <w:tab/>
        <w:t>7.076E-10</w:t>
        <w:tab/>
        <w:t>8.146E-10</w:t>
        <w:tab/>
        <w:t>6.156E-10</w:t>
      </w:r>
    </w:p>
    <w:p>
      <w:pPr>
        <w:pStyle w:val="Normal"/>
        <w:spacing w:before="0" w:after="0"/>
        <w:rPr/>
      </w:pPr>
      <w:r>
        <w:rPr/>
        <w:t>126.8750</w:t>
        <w:tab/>
        <w:t>3.994E-10</w:t>
        <w:tab/>
        <w:t>7.118E-10</w:t>
        <w:tab/>
        <w:t>7.828E-10</w:t>
        <w:tab/>
        <w:t>6.384E-10</w:t>
      </w:r>
    </w:p>
    <w:p>
      <w:pPr>
        <w:pStyle w:val="Normal"/>
        <w:spacing w:before="0" w:after="0"/>
        <w:rPr/>
      </w:pPr>
      <w:r>
        <w:rPr/>
        <w:t>127.0938</w:t>
        <w:tab/>
        <w:t>4.009E-10</w:t>
        <w:tab/>
        <w:t>7.120E-10</w:t>
        <w:tab/>
        <w:t>7.551E-10</w:t>
        <w:tab/>
        <w:t>6.554E-10</w:t>
      </w:r>
    </w:p>
    <w:p>
      <w:pPr>
        <w:pStyle w:val="Normal"/>
        <w:spacing w:before="0" w:after="0"/>
        <w:rPr/>
      </w:pPr>
      <w:r>
        <w:rPr/>
        <w:t>127.3125</w:t>
        <w:tab/>
        <w:t>4.013E-10</w:t>
        <w:tab/>
        <w:t>7.085E-10</w:t>
        <w:tab/>
        <w:t>7.352E-10</w:t>
        <w:tab/>
        <w:t>6.603E-10</w:t>
      </w:r>
    </w:p>
    <w:p>
      <w:pPr>
        <w:pStyle w:val="Normal"/>
        <w:spacing w:before="0" w:after="0"/>
        <w:rPr/>
      </w:pPr>
      <w:r>
        <w:rPr/>
        <w:t>127.5313</w:t>
        <w:tab/>
        <w:t>4.020E-10</w:t>
        <w:tab/>
        <w:t>6.968E-10</w:t>
        <w:tab/>
        <w:t>7.263E-10</w:t>
        <w:tab/>
        <w:t>6.526E-10</w:t>
      </w:r>
    </w:p>
    <w:p>
      <w:pPr>
        <w:pStyle w:val="Normal"/>
        <w:spacing w:before="0" w:after="0"/>
        <w:rPr/>
      </w:pPr>
      <w:r>
        <w:rPr/>
        <w:t>127.7500</w:t>
        <w:tab/>
        <w:t>4.058E-10</w:t>
        <w:tab/>
        <w:t>6.741E-10</w:t>
        <w:tab/>
        <w:t>7.332E-10</w:t>
        <w:tab/>
        <w:t>6.402E-10</w:t>
      </w:r>
    </w:p>
    <w:p>
      <w:pPr>
        <w:pStyle w:val="Normal"/>
        <w:spacing w:before="0" w:after="0"/>
        <w:rPr/>
      </w:pPr>
      <w:r>
        <w:rPr/>
        <w:t>127.9688</w:t>
        <w:tab/>
        <w:t>4.121E-10</w:t>
        <w:tab/>
        <w:t>6.473E-10</w:t>
        <w:tab/>
        <w:t>7.564E-10</w:t>
        <w:tab/>
        <w:t>6.328E-10</w:t>
      </w:r>
    </w:p>
    <w:p>
      <w:pPr>
        <w:pStyle w:val="Normal"/>
        <w:spacing w:before="0" w:after="0"/>
        <w:rPr/>
      </w:pPr>
      <w:r>
        <w:rPr/>
        <w:t>128.1875</w:t>
        <w:tab/>
        <w:t>4.165E-10</w:t>
        <w:tab/>
        <w:t>6.287E-10</w:t>
        <w:tab/>
        <w:t>7.869E-10</w:t>
        <w:tab/>
        <w:t>6.312E-10</w:t>
      </w:r>
    </w:p>
    <w:p>
      <w:pPr>
        <w:pStyle w:val="Normal"/>
        <w:spacing w:before="0" w:after="0"/>
        <w:rPr/>
      </w:pPr>
      <w:r>
        <w:rPr/>
        <w:t>128.4063</w:t>
        <w:tab/>
        <w:t>4.153E-10</w:t>
        <w:tab/>
        <w:t>6.233E-10</w:t>
        <w:tab/>
        <w:t>8.103E-10</w:t>
        <w:tab/>
        <w:t>6.267E-10</w:t>
      </w:r>
    </w:p>
    <w:p>
      <w:pPr>
        <w:pStyle w:val="Normal"/>
        <w:spacing w:before="0" w:after="0"/>
        <w:rPr/>
      </w:pPr>
      <w:r>
        <w:rPr/>
        <w:t>128.6250</w:t>
        <w:tab/>
        <w:t>4.099E-10</w:t>
        <w:tab/>
        <w:t>6.260E-10</w:t>
        <w:tab/>
        <w:t>8.170E-10</w:t>
        <w:tab/>
        <w:t>6.121E-10</w:t>
      </w:r>
    </w:p>
    <w:p>
      <w:pPr>
        <w:pStyle w:val="Normal"/>
        <w:spacing w:before="0" w:after="0"/>
        <w:rPr/>
      </w:pPr>
      <w:r>
        <w:rPr/>
        <w:t>128.8438</w:t>
        <w:tab/>
        <w:t>4.047E-10</w:t>
        <w:tab/>
        <w:t>6.301E-10</w:t>
        <w:tab/>
        <w:t>8.048E-10</w:t>
        <w:tab/>
        <w:t>5.904E-10</w:t>
      </w:r>
    </w:p>
    <w:p>
      <w:pPr>
        <w:pStyle w:val="Normal"/>
        <w:spacing w:before="0" w:after="0"/>
        <w:rPr/>
      </w:pPr>
      <w:r>
        <w:rPr/>
        <w:t>129.0625</w:t>
        <w:tab/>
        <w:t>4.031E-10</w:t>
        <w:tab/>
        <w:t>6.343E-10</w:t>
        <w:tab/>
        <w:t>7.750E-10</w:t>
        <w:tab/>
        <w:t>5.720E-10</w:t>
      </w:r>
    </w:p>
    <w:p>
      <w:pPr>
        <w:pStyle w:val="Normal"/>
        <w:spacing w:before="0" w:after="0"/>
        <w:rPr/>
      </w:pPr>
      <w:r>
        <w:rPr/>
        <w:t>129.2813</w:t>
        <w:tab/>
        <w:t>4.052E-10</w:t>
        <w:tab/>
        <w:t>6.387E-10</w:t>
        <w:tab/>
        <w:t>7.342E-10</w:t>
        <w:tab/>
        <w:t>5.641E-10</w:t>
      </w:r>
    </w:p>
    <w:p>
      <w:pPr>
        <w:pStyle w:val="Normal"/>
        <w:spacing w:before="0" w:after="0"/>
        <w:rPr/>
      </w:pPr>
      <w:r>
        <w:rPr/>
        <w:t>129.5000</w:t>
        <w:tab/>
        <w:t>4.085E-10</w:t>
        <w:tab/>
        <w:t>6.392E-10</w:t>
        <w:tab/>
        <w:t>7.011E-10</w:t>
        <w:tab/>
        <w:t>5.675E-10</w:t>
      </w:r>
    </w:p>
    <w:p>
      <w:pPr>
        <w:pStyle w:val="Normal"/>
        <w:spacing w:before="0" w:after="0"/>
        <w:rPr/>
      </w:pPr>
      <w:r>
        <w:rPr/>
        <w:t>129.7188</w:t>
        <w:tab/>
        <w:t>4.107E-10</w:t>
        <w:tab/>
        <w:t>6.314E-10</w:t>
        <w:tab/>
        <w:t>6.994E-10</w:t>
        <w:tab/>
        <w:t>5.782E-10</w:t>
      </w:r>
    </w:p>
    <w:p>
      <w:pPr>
        <w:pStyle w:val="Normal"/>
        <w:spacing w:before="0" w:after="0"/>
        <w:rPr/>
      </w:pPr>
      <w:r>
        <w:rPr/>
        <w:t>129.9375</w:t>
        <w:tab/>
        <w:t>4.108E-10</w:t>
        <w:tab/>
        <w:t>6.179E-10</w:t>
        <w:tab/>
        <w:t>7.337E-10</w:t>
        <w:tab/>
        <w:t>5.910E-10</w:t>
      </w:r>
    </w:p>
    <w:p>
      <w:pPr>
        <w:pStyle w:val="Normal"/>
        <w:spacing w:before="0" w:after="0"/>
        <w:rPr/>
      </w:pPr>
      <w:r>
        <w:rPr/>
        <w:t>130.1563</w:t>
        <w:tab/>
        <w:t>4.089E-10</w:t>
        <w:tab/>
        <w:t>6.088E-10</w:t>
        <w:tab/>
        <w:t>7.778E-10</w:t>
        <w:tab/>
        <w:t>6.027E-10</w:t>
      </w:r>
    </w:p>
    <w:p>
      <w:pPr>
        <w:pStyle w:val="Normal"/>
        <w:spacing w:before="0" w:after="0"/>
        <w:rPr/>
      </w:pPr>
      <w:r>
        <w:rPr/>
        <w:t>130.3750</w:t>
        <w:tab/>
        <w:t>4.054E-10</w:t>
        <w:tab/>
        <w:t>6.127E-10</w:t>
        <w:tab/>
        <w:t>7.976E-10</w:t>
        <w:tab/>
        <w:t>6.122E-10</w:t>
      </w:r>
    </w:p>
    <w:p>
      <w:pPr>
        <w:pStyle w:val="Normal"/>
        <w:spacing w:before="0" w:after="0"/>
        <w:rPr/>
      </w:pPr>
      <w:r>
        <w:rPr/>
        <w:t>130.5938</w:t>
        <w:tab/>
        <w:t>4.007E-10</w:t>
        <w:tab/>
        <w:t>6.279E-10</w:t>
        <w:tab/>
        <w:t>7.862E-10</w:t>
        <w:tab/>
        <w:t>6.204E-10</w:t>
      </w:r>
    </w:p>
    <w:p>
      <w:pPr>
        <w:pStyle w:val="Normal"/>
        <w:spacing w:before="0" w:after="0"/>
        <w:rPr/>
      </w:pPr>
      <w:r>
        <w:rPr/>
        <w:t>130.8125</w:t>
        <w:tab/>
        <w:t>3.958E-10</w:t>
        <w:tab/>
        <w:t>6.451E-10</w:t>
        <w:tab/>
        <w:t>7.680E-10</w:t>
        <w:tab/>
        <w:t>6.268E-10</w:t>
      </w:r>
    </w:p>
    <w:p>
      <w:pPr>
        <w:pStyle w:val="Normal"/>
        <w:spacing w:before="0" w:after="0"/>
        <w:rPr/>
      </w:pPr>
      <w:r>
        <w:rPr/>
        <w:t>131.0313</w:t>
        <w:tab/>
        <w:t>3.920E-10</w:t>
        <w:tab/>
        <w:t>6.556E-10</w:t>
        <w:tab/>
        <w:t>7.670E-10</w:t>
        <w:tab/>
        <w:t>6.272E-10</w:t>
      </w:r>
    </w:p>
    <w:p>
      <w:pPr>
        <w:pStyle w:val="Normal"/>
        <w:spacing w:before="0" w:after="0"/>
        <w:rPr/>
      </w:pPr>
      <w:r>
        <w:rPr/>
        <w:t>131.2500</w:t>
        <w:tab/>
        <w:t>3.902E-10</w:t>
        <w:tab/>
        <w:t>6.550E-10</w:t>
        <w:tab/>
        <w:t>7.789E-10</w:t>
        <w:tab/>
        <w:t>6.159E-10</w:t>
      </w:r>
    </w:p>
    <w:p>
      <w:pPr>
        <w:pStyle w:val="Normal"/>
        <w:spacing w:before="0" w:after="0"/>
        <w:rPr/>
      </w:pPr>
      <w:r>
        <w:rPr/>
        <w:t>131.4688</w:t>
        <w:tab/>
        <w:t>3.904E-10</w:t>
        <w:tab/>
        <w:t>6.429E-10</w:t>
        <w:tab/>
        <w:t>7.798E-10</w:t>
        <w:tab/>
        <w:t>5.924E-10</w:t>
      </w:r>
    </w:p>
    <w:p>
      <w:pPr>
        <w:pStyle w:val="Normal"/>
        <w:spacing w:before="0" w:after="0"/>
        <w:rPr/>
      </w:pPr>
      <w:r>
        <w:rPr/>
        <w:t>131.6875</w:t>
        <w:tab/>
        <w:t>3.930E-10</w:t>
        <w:tab/>
        <w:t>6.263E-10</w:t>
        <w:tab/>
        <w:t>7.581E-10</w:t>
        <w:tab/>
        <w:t>5.639E-10</w:t>
      </w:r>
    </w:p>
    <w:p>
      <w:pPr>
        <w:pStyle w:val="Normal"/>
        <w:spacing w:before="0" w:after="0"/>
        <w:rPr/>
      </w:pPr>
      <w:r>
        <w:rPr/>
        <w:t>131.9063</w:t>
        <w:tab/>
        <w:t>3.986E-10</w:t>
        <w:tab/>
        <w:t>6.199E-10</w:t>
        <w:tab/>
        <w:t>7.298E-10</w:t>
        <w:tab/>
        <w:t>5.418E-10</w:t>
      </w:r>
    </w:p>
    <w:p>
      <w:pPr>
        <w:pStyle w:val="Normal"/>
        <w:spacing w:before="0" w:after="0"/>
        <w:rPr/>
      </w:pPr>
      <w:r>
        <w:rPr/>
        <w:t>132.1250</w:t>
        <w:tab/>
        <w:t>4.065E-10</w:t>
        <w:tab/>
        <w:t>6.362E-10</w:t>
        <w:tab/>
        <w:t>7.194E-10</w:t>
        <w:tab/>
        <w:t>5.355E-10</w:t>
      </w:r>
    </w:p>
    <w:p>
      <w:pPr>
        <w:pStyle w:val="Normal"/>
        <w:spacing w:before="0" w:after="0"/>
        <w:rPr/>
      </w:pPr>
      <w:r>
        <w:rPr/>
        <w:t>132.3438</w:t>
        <w:tab/>
        <w:t>4.130E-10</w:t>
        <w:tab/>
        <w:t>6.706E-10</w:t>
        <w:tab/>
        <w:t>7.320E-10</w:t>
        <w:tab/>
        <w:t>5.470E-10</w:t>
      </w:r>
    </w:p>
    <w:p>
      <w:pPr>
        <w:pStyle w:val="Normal"/>
        <w:spacing w:before="0" w:after="0"/>
        <w:rPr/>
      </w:pPr>
      <w:r>
        <w:rPr/>
        <w:t>132.5625</w:t>
        <w:tab/>
        <w:t>4.139E-10</w:t>
        <w:tab/>
        <w:t>7.027E-10</w:t>
        <w:tab/>
        <w:t>7.499E-10</w:t>
        <w:tab/>
        <w:t>5.691E-10</w:t>
      </w:r>
    </w:p>
    <w:p>
      <w:pPr>
        <w:pStyle w:val="Normal"/>
        <w:spacing w:before="0" w:after="0"/>
        <w:rPr/>
      </w:pPr>
      <w:r>
        <w:rPr/>
        <w:t>132.7813</w:t>
        <w:tab/>
        <w:t>4.087E-10</w:t>
        <w:tab/>
        <w:t>7.151E-10</w:t>
        <w:tab/>
        <w:t>7.538E-10</w:t>
        <w:tab/>
        <w:t>5.889E-10</w:t>
      </w:r>
    </w:p>
    <w:p>
      <w:pPr>
        <w:pStyle w:val="Normal"/>
        <w:spacing w:before="0" w:after="0"/>
        <w:rPr/>
      </w:pPr>
      <w:r>
        <w:rPr/>
        <w:t>133.0000</w:t>
        <w:tab/>
        <w:t>4.014E-10</w:t>
        <w:tab/>
        <w:t>7.083E-10</w:t>
        <w:tab/>
        <w:t>7.402E-10</w:t>
        <w:tab/>
        <w:t>5.988E-10</w:t>
      </w:r>
    </w:p>
    <w:p>
      <w:pPr>
        <w:pStyle w:val="Normal"/>
        <w:spacing w:before="0" w:after="0"/>
        <w:rPr/>
      </w:pPr>
      <w:r>
        <w:rPr/>
        <w:t>133.2188</w:t>
        <w:tab/>
        <w:t>3.968E-10</w:t>
        <w:tab/>
        <w:t>6.958E-10</w:t>
        <w:tab/>
        <w:t>7.203E-10</w:t>
        <w:tab/>
        <w:t>6.033E-10</w:t>
      </w:r>
    </w:p>
    <w:p>
      <w:pPr>
        <w:pStyle w:val="Normal"/>
        <w:spacing w:before="0" w:after="0"/>
        <w:rPr/>
      </w:pPr>
      <w:r>
        <w:rPr/>
        <w:t>133.4375</w:t>
        <w:tab/>
        <w:t>3.958E-10</w:t>
        <w:tab/>
        <w:t>6.881E-10</w:t>
        <w:tab/>
        <w:t>7.083E-10</w:t>
        <w:tab/>
        <w:t>6.103E-10</w:t>
      </w:r>
    </w:p>
    <w:p>
      <w:pPr>
        <w:pStyle w:val="Normal"/>
        <w:spacing w:before="0" w:after="0"/>
        <w:rPr/>
      </w:pPr>
      <w:r>
        <w:rPr/>
        <w:t>133.6563</w:t>
        <w:tab/>
        <w:t>3.961E-10</w:t>
        <w:tab/>
        <w:t>6.874E-10</w:t>
        <w:tab/>
        <w:t>7.110E-10</w:t>
        <w:tab/>
        <w:t>6.165E-10</w:t>
      </w:r>
    </w:p>
    <w:p>
      <w:pPr>
        <w:pStyle w:val="Normal"/>
        <w:spacing w:before="0" w:after="0"/>
        <w:rPr/>
      </w:pPr>
      <w:r>
        <w:rPr/>
        <w:t>133.8750</w:t>
        <w:tab/>
        <w:t>3.960E-10</w:t>
        <w:tab/>
        <w:t>6.923E-10</w:t>
        <w:tab/>
        <w:t>7.252E-10</w:t>
        <w:tab/>
        <w:t>6.103E-10</w:t>
      </w:r>
    </w:p>
    <w:p>
      <w:pPr>
        <w:pStyle w:val="Normal"/>
        <w:spacing w:before="0" w:after="0"/>
        <w:rPr/>
      </w:pPr>
      <w:r>
        <w:rPr/>
        <w:t>134.0938</w:t>
        <w:tab/>
        <w:t>3.960E-10</w:t>
        <w:tab/>
        <w:t>7.023E-10</w:t>
        <w:tab/>
        <w:t>7.410E-10</w:t>
        <w:tab/>
        <w:t>5.905E-10</w:t>
      </w:r>
    </w:p>
    <w:p>
      <w:pPr>
        <w:pStyle w:val="Normal"/>
        <w:spacing w:before="0" w:after="0"/>
        <w:rPr/>
      </w:pPr>
      <w:r>
        <w:rPr/>
        <w:t>134.3125</w:t>
        <w:tab/>
        <w:t>3.967E-10</w:t>
        <w:tab/>
        <w:t>7.133E-10</w:t>
        <w:tab/>
        <w:t>7.504E-10</w:t>
        <w:tab/>
        <w:t>5.747E-10</w:t>
      </w:r>
    </w:p>
    <w:p>
      <w:pPr>
        <w:pStyle w:val="Normal"/>
        <w:spacing w:before="0" w:after="0"/>
        <w:rPr/>
      </w:pPr>
      <w:r>
        <w:rPr/>
        <w:t>134.5313</w:t>
        <w:tab/>
        <w:t>3.971E-10</w:t>
        <w:tab/>
        <w:t>7.159E-10</w:t>
        <w:tab/>
        <w:t>7.518E-10</w:t>
        <w:tab/>
        <w:t>5.809E-10</w:t>
      </w:r>
    </w:p>
    <w:p>
      <w:pPr>
        <w:pStyle w:val="Normal"/>
        <w:spacing w:before="0" w:after="0"/>
        <w:rPr/>
      </w:pPr>
      <w:r>
        <w:rPr/>
        <w:t>134.7500</w:t>
        <w:tab/>
        <w:t>3.953E-10</w:t>
        <w:tab/>
        <w:t>7.039E-10</w:t>
        <w:tab/>
        <w:t>7.474E-10</w:t>
        <w:tab/>
        <w:t>6.062E-10</w:t>
      </w:r>
    </w:p>
    <w:p>
      <w:pPr>
        <w:pStyle w:val="Normal"/>
        <w:spacing w:before="0" w:after="0"/>
        <w:rPr/>
      </w:pPr>
      <w:r>
        <w:rPr/>
        <w:t>134.9688</w:t>
        <w:tab/>
        <w:t>3.912E-10</w:t>
        <w:tab/>
        <w:t>6.828E-10</w:t>
        <w:tab/>
        <w:t>7.403E-10</w:t>
        <w:tab/>
        <w:t>6.286E-10</w:t>
      </w:r>
    </w:p>
    <w:p>
      <w:pPr>
        <w:pStyle w:val="Normal"/>
        <w:spacing w:before="0" w:after="0"/>
        <w:rPr/>
      </w:pPr>
      <w:r>
        <w:rPr/>
        <w:t>135.1875</w:t>
        <w:tab/>
        <w:t>3.867E-10</w:t>
        <w:tab/>
        <w:t>6.641E-10</w:t>
        <w:tab/>
        <w:t>7.354E-10</w:t>
        <w:tab/>
        <w:t>6.296E-10</w:t>
      </w:r>
    </w:p>
    <w:p>
      <w:pPr>
        <w:pStyle w:val="Normal"/>
        <w:spacing w:before="0" w:after="0"/>
        <w:rPr/>
      </w:pPr>
      <w:r>
        <w:rPr/>
        <w:t>135.4063</w:t>
        <w:tab/>
        <w:t>3.836E-10</w:t>
        <w:tab/>
        <w:t>6.533E-10</w:t>
        <w:tab/>
        <w:t>7.400E-10</w:t>
        <w:tab/>
        <w:t>6.113E-10</w:t>
      </w:r>
    </w:p>
    <w:p>
      <w:pPr>
        <w:pStyle w:val="Normal"/>
        <w:spacing w:before="0" w:after="0"/>
        <w:rPr/>
      </w:pPr>
      <w:r>
        <w:rPr/>
        <w:t>135.6250</w:t>
        <w:tab/>
        <w:t>3.821E-10</w:t>
        <w:tab/>
        <w:t>6.480E-10</w:t>
        <w:tab/>
        <w:t>7.583E-10</w:t>
        <w:tab/>
        <w:t>5.905E-10</w:t>
      </w:r>
    </w:p>
    <w:p>
      <w:pPr>
        <w:pStyle w:val="Normal"/>
        <w:spacing w:before="0" w:after="0"/>
        <w:rPr/>
      </w:pPr>
      <w:r>
        <w:rPr/>
        <w:t>135.8438</w:t>
        <w:tab/>
        <w:t>3.809E-10</w:t>
        <w:tab/>
        <w:t>6.474E-10</w:t>
        <w:tab/>
        <w:t>7.852E-10</w:t>
        <w:tab/>
        <w:t>5.831E-10</w:t>
      </w:r>
    </w:p>
    <w:p>
      <w:pPr>
        <w:pStyle w:val="Normal"/>
        <w:spacing w:before="0" w:after="0"/>
        <w:rPr/>
      </w:pPr>
      <w:r>
        <w:rPr/>
        <w:t>136.0625</w:t>
        <w:tab/>
        <w:t>3.793E-10</w:t>
        <w:tab/>
        <w:t>6.541E-10</w:t>
        <w:tab/>
        <w:t>8.104E-10</w:t>
        <w:tab/>
        <w:t>5.919E-10</w:t>
      </w:r>
    </w:p>
    <w:p>
      <w:pPr>
        <w:pStyle w:val="Normal"/>
        <w:spacing w:before="0" w:after="0"/>
        <w:rPr/>
      </w:pPr>
      <w:r>
        <w:rPr/>
        <w:t>136.2813</w:t>
        <w:tab/>
        <w:t>3.777E-10</w:t>
        <w:tab/>
        <w:t>6.648E-10</w:t>
        <w:tab/>
        <w:t>8.283E-10</w:t>
        <w:tab/>
        <w:t>6.085E-10</w:t>
      </w:r>
    </w:p>
    <w:p>
      <w:pPr>
        <w:pStyle w:val="Normal"/>
        <w:spacing w:before="0" w:after="0"/>
        <w:rPr/>
      </w:pPr>
      <w:r>
        <w:rPr/>
        <w:t>136.5000</w:t>
        <w:tab/>
        <w:t>3.773E-10</w:t>
        <w:tab/>
        <w:t>6.675E-10</w:t>
        <w:tab/>
        <w:t>8.401E-10</w:t>
        <w:tab/>
        <w:t>6.222E-10</w:t>
      </w:r>
    </w:p>
    <w:p>
      <w:pPr>
        <w:pStyle w:val="Normal"/>
        <w:spacing w:before="0" w:after="0"/>
        <w:rPr/>
      </w:pPr>
      <w:r>
        <w:rPr/>
        <w:t>136.7188</w:t>
        <w:tab/>
        <w:t>3.788E-10</w:t>
        <w:tab/>
        <w:t>6.552E-10</w:t>
        <w:tab/>
        <w:t>8.474E-10</w:t>
        <w:tab/>
        <w:t>6.254E-10</w:t>
      </w:r>
    </w:p>
    <w:p>
      <w:pPr>
        <w:pStyle w:val="Normal"/>
        <w:spacing w:before="0" w:after="0"/>
        <w:rPr/>
      </w:pPr>
      <w:r>
        <w:rPr/>
        <w:t>136.9375</w:t>
        <w:tab/>
        <w:t>3.813E-10</w:t>
        <w:tab/>
        <w:t>6.359E-10</w:t>
        <w:tab/>
        <w:t>8.457E-10</w:t>
        <w:tab/>
        <w:t>6.145E-10</w:t>
      </w:r>
    </w:p>
    <w:p>
      <w:pPr>
        <w:pStyle w:val="Normal"/>
        <w:spacing w:before="0" w:after="0"/>
        <w:rPr/>
      </w:pPr>
      <w:r>
        <w:rPr/>
        <w:t>137.1563</w:t>
        <w:tab/>
        <w:t>3.834E-10</w:t>
        <w:tab/>
        <w:t>6.253E-10</w:t>
        <w:tab/>
        <w:t>8.283E-10</w:t>
        <w:tab/>
        <w:t>5.920E-10</w:t>
      </w:r>
    </w:p>
    <w:p>
      <w:pPr>
        <w:pStyle w:val="Normal"/>
        <w:spacing w:before="0" w:after="0"/>
        <w:rPr/>
      </w:pPr>
      <w:r>
        <w:rPr/>
        <w:t>137.3750</w:t>
        <w:tab/>
        <w:t>3.837E-10</w:t>
        <w:tab/>
        <w:t>6.291E-10</w:t>
        <w:tab/>
        <w:t>7.988E-10</w:t>
        <w:tab/>
        <w:t>5.693E-10</w:t>
      </w:r>
    </w:p>
    <w:p>
      <w:pPr>
        <w:pStyle w:val="Normal"/>
        <w:spacing w:before="0" w:after="0"/>
        <w:rPr/>
      </w:pPr>
      <w:r>
        <w:rPr/>
        <w:t>137.5938</w:t>
        <w:tab/>
        <w:t>3.820E-10</w:t>
        <w:tab/>
        <w:t>6.386E-10</w:t>
        <w:tab/>
        <w:t>7.735E-10</w:t>
        <w:tab/>
        <w:t>5.639E-10</w:t>
      </w:r>
    </w:p>
    <w:p>
      <w:pPr>
        <w:pStyle w:val="Normal"/>
        <w:spacing w:before="0" w:after="0"/>
        <w:rPr/>
      </w:pPr>
      <w:r>
        <w:rPr/>
        <w:t>137.8125</w:t>
        <w:tab/>
        <w:t>3.792E-10</w:t>
        <w:tab/>
        <w:t>6.419E-10</w:t>
        <w:tab/>
        <w:t>7.666E-10</w:t>
        <w:tab/>
        <w:t>5.849E-10</w:t>
      </w:r>
    </w:p>
    <w:p>
      <w:pPr>
        <w:pStyle w:val="Normal"/>
        <w:spacing w:before="0" w:after="0"/>
        <w:rPr/>
      </w:pPr>
      <w:r>
        <w:rPr/>
        <w:t>138.0313</w:t>
        <w:tab/>
        <w:t>3.765E-10</w:t>
        <w:tab/>
        <w:t>6.359E-10</w:t>
        <w:tab/>
        <w:t>7.730E-10</w:t>
        <w:tab/>
        <w:t>6.226E-10</w:t>
      </w:r>
    </w:p>
    <w:p>
      <w:pPr>
        <w:pStyle w:val="Normal"/>
        <w:spacing w:before="0" w:after="0"/>
        <w:rPr/>
      </w:pPr>
      <w:r>
        <w:rPr/>
        <w:t>138.2500</w:t>
        <w:tab/>
        <w:t>3.754E-10</w:t>
        <w:tab/>
        <w:t>6.278E-10</w:t>
        <w:tab/>
        <w:t>7.739E-10</w:t>
        <w:tab/>
        <w:t>6.570E-10</w:t>
      </w:r>
    </w:p>
    <w:p>
      <w:pPr>
        <w:pStyle w:val="Normal"/>
        <w:spacing w:before="0" w:after="0"/>
        <w:rPr/>
      </w:pPr>
      <w:r>
        <w:rPr/>
        <w:t>138.4688</w:t>
        <w:tab/>
        <w:t>3.775E-10</w:t>
        <w:tab/>
        <w:t>6.278E-10</w:t>
        <w:tab/>
        <w:t>7.595E-10</w:t>
        <w:tab/>
        <w:t>6.741E-10</w:t>
      </w:r>
    </w:p>
    <w:p>
      <w:pPr>
        <w:pStyle w:val="Normal"/>
        <w:spacing w:before="0" w:after="0"/>
        <w:rPr/>
      </w:pPr>
      <w:r>
        <w:rPr/>
        <w:t>138.6875</w:t>
        <w:tab/>
        <w:t>3.838E-10</w:t>
        <w:tab/>
        <w:t>6.402E-10</w:t>
        <w:tab/>
        <w:t>7.407E-10</w:t>
        <w:tab/>
        <w:t>6.726E-10</w:t>
      </w:r>
    </w:p>
    <w:p>
      <w:pPr>
        <w:pStyle w:val="Normal"/>
        <w:spacing w:before="0" w:after="0"/>
        <w:rPr/>
      </w:pPr>
      <w:r>
        <w:rPr/>
        <w:t>138.9063</w:t>
        <w:tab/>
        <w:t>3.922E-10</w:t>
        <w:tab/>
        <w:t>6.595E-10</w:t>
        <w:tab/>
        <w:t>7.355E-10</w:t>
        <w:tab/>
        <w:t>6.562E-10</w:t>
      </w:r>
    </w:p>
    <w:p>
      <w:pPr>
        <w:pStyle w:val="Normal"/>
        <w:spacing w:before="0" w:after="0"/>
        <w:rPr/>
      </w:pPr>
      <w:r>
        <w:rPr/>
        <w:t>139.1250</w:t>
        <w:tab/>
        <w:t>3.978E-10</w:t>
        <w:tab/>
        <w:t>6.743E-10</w:t>
        <w:tab/>
        <w:t>7.488E-10</w:t>
        <w:tab/>
        <w:t>6.266E-10</w:t>
      </w:r>
    </w:p>
    <w:p>
      <w:pPr>
        <w:pStyle w:val="Normal"/>
        <w:spacing w:before="0" w:after="0"/>
        <w:rPr/>
      </w:pPr>
      <w:r>
        <w:rPr/>
        <w:t>139.3438</w:t>
        <w:tab/>
        <w:t>3.976E-10</w:t>
        <w:tab/>
        <w:t>6.757E-10</w:t>
        <w:tab/>
        <w:t>7.693E-10</w:t>
        <w:tab/>
        <w:t>5.884E-10</w:t>
      </w:r>
    </w:p>
    <w:p>
      <w:pPr>
        <w:pStyle w:val="Normal"/>
        <w:spacing w:before="0" w:after="0"/>
        <w:rPr/>
      </w:pPr>
      <w:r>
        <w:rPr/>
        <w:t>139.5625</w:t>
        <w:tab/>
        <w:t>3.937E-10</w:t>
        <w:tab/>
        <w:t>6.629E-10</w:t>
        <w:tab/>
        <w:t>7.819E-10</w:t>
        <w:tab/>
        <w:t>5.549E-10</w:t>
      </w:r>
    </w:p>
    <w:p>
      <w:pPr>
        <w:pStyle w:val="Normal"/>
        <w:spacing w:before="0" w:after="0"/>
        <w:rPr/>
      </w:pPr>
      <w:r>
        <w:rPr/>
        <w:t>139.7813</w:t>
        <w:tab/>
        <w:t>3.918E-10</w:t>
        <w:tab/>
        <w:t>6.435E-10</w:t>
        <w:tab/>
        <w:t>7.787E-10</w:t>
        <w:tab/>
        <w:t>5.424E-10</w:t>
      </w:r>
    </w:p>
    <w:p>
      <w:pPr>
        <w:pStyle w:val="Normal"/>
        <w:spacing w:before="0" w:after="0"/>
        <w:rPr/>
      </w:pPr>
      <w:r>
        <w:rPr/>
        <w:t>140.0000</w:t>
        <w:tab/>
        <w:t>3.947E-10</w:t>
        <w:tab/>
        <w:t>6.269E-10</w:t>
        <w:tab/>
        <w:t>7.626E-10</w:t>
        <w:tab/>
        <w:t>5.546E-10</w:t>
      </w:r>
    </w:p>
    <w:p>
      <w:pPr>
        <w:pStyle w:val="Normal"/>
        <w:spacing w:before="0" w:after="0"/>
        <w:rPr/>
      </w:pPr>
      <w:r>
        <w:rPr/>
        <w:t>140.2188</w:t>
        <w:tab/>
        <w:t>4.001E-10</w:t>
        <w:tab/>
        <w:t>6.188E-10</w:t>
        <w:tab/>
        <w:t>7.420E-10</w:t>
        <w:tab/>
        <w:t>5.773E-10</w:t>
      </w:r>
    </w:p>
    <w:p>
      <w:pPr>
        <w:pStyle w:val="Normal"/>
        <w:spacing w:before="0" w:after="0"/>
        <w:rPr/>
      </w:pPr>
      <w:r>
        <w:rPr/>
        <w:t>140.4375</w:t>
        <w:tab/>
        <w:t>4.040E-10</w:t>
        <w:tab/>
        <w:t>6.186E-10</w:t>
        <w:tab/>
        <w:t>7.230E-10</w:t>
        <w:tab/>
        <w:t>5.906E-10</w:t>
      </w:r>
    </w:p>
    <w:p>
      <w:pPr>
        <w:pStyle w:val="Normal"/>
        <w:spacing w:before="0" w:after="0"/>
        <w:rPr/>
      </w:pPr>
      <w:r>
        <w:rPr/>
        <w:t>140.6563</w:t>
        <w:tab/>
        <w:t>4.059E-10</w:t>
        <w:tab/>
        <w:t>6.221E-10</w:t>
        <w:tab/>
        <w:t>7.062E-10</w:t>
        <w:tab/>
        <w:t>5.858E-10</w:t>
      </w:r>
    </w:p>
    <w:p>
      <w:pPr>
        <w:pStyle w:val="Normal"/>
        <w:spacing w:before="0" w:after="0"/>
        <w:rPr/>
      </w:pPr>
      <w:r>
        <w:rPr/>
        <w:t>140.8750</w:t>
        <w:tab/>
        <w:t>4.073E-10</w:t>
        <w:tab/>
        <w:t>6.260E-10</w:t>
        <w:tab/>
        <w:t>6.925E-10</w:t>
        <w:tab/>
        <w:t>5.699E-10</w:t>
      </w:r>
    </w:p>
    <w:p>
      <w:pPr>
        <w:pStyle w:val="Normal"/>
        <w:spacing w:before="0" w:after="0"/>
        <w:rPr/>
      </w:pPr>
      <w:r>
        <w:rPr/>
        <w:t>141.0938</w:t>
        <w:tab/>
        <w:t>4.089E-10</w:t>
        <w:tab/>
        <w:t>6.295E-10</w:t>
        <w:tab/>
        <w:t>6.881E-10</w:t>
        <w:tab/>
        <w:t>5.543E-10</w:t>
      </w:r>
    </w:p>
    <w:p>
      <w:pPr>
        <w:pStyle w:val="Normal"/>
        <w:spacing w:before="0" w:after="0"/>
        <w:rPr/>
      </w:pPr>
      <w:r>
        <w:rPr/>
        <w:t>141.3125</w:t>
        <w:tab/>
        <w:t>4.090E-10</w:t>
        <w:tab/>
        <w:t>6.319E-10</w:t>
        <w:tab/>
        <w:t>6.984E-10</w:t>
        <w:tab/>
        <w:t>5.429E-10</w:t>
      </w:r>
    </w:p>
    <w:p>
      <w:pPr>
        <w:pStyle w:val="Normal"/>
        <w:spacing w:before="0" w:after="0"/>
        <w:rPr/>
      </w:pPr>
      <w:r>
        <w:rPr/>
        <w:t>141.5313</w:t>
        <w:tab/>
        <w:t>4.066E-10</w:t>
        <w:tab/>
        <w:t>6.285E-10</w:t>
        <w:tab/>
        <w:t>7.173E-10</w:t>
        <w:tab/>
        <w:t>5.311E-10</w:t>
      </w:r>
    </w:p>
    <w:p>
      <w:pPr>
        <w:pStyle w:val="Normal"/>
        <w:spacing w:before="0" w:after="0"/>
        <w:rPr/>
      </w:pPr>
      <w:r>
        <w:rPr/>
        <w:t>141.7500</w:t>
        <w:tab/>
        <w:t>4.038E-10</w:t>
        <w:tab/>
        <w:t>6.144E-10</w:t>
        <w:tab/>
        <w:t>7.275E-10</w:t>
        <w:tab/>
        <w:t>5.167E-10</w:t>
      </w:r>
    </w:p>
    <w:p>
      <w:pPr>
        <w:pStyle w:val="Normal"/>
        <w:spacing w:before="0" w:after="0"/>
        <w:rPr/>
      </w:pPr>
      <w:r>
        <w:rPr/>
        <w:t>141.9688</w:t>
        <w:tab/>
        <w:t>4.034E-10</w:t>
        <w:tab/>
        <w:t>5.959E-10</w:t>
        <w:tab/>
        <w:t>7.172E-10</w:t>
        <w:tab/>
        <w:t>5.062E-10</w:t>
      </w:r>
    </w:p>
    <w:p>
      <w:pPr>
        <w:pStyle w:val="Normal"/>
        <w:spacing w:before="0" w:after="0"/>
        <w:rPr/>
      </w:pPr>
      <w:r>
        <w:rPr/>
        <w:t>142.1875</w:t>
        <w:tab/>
        <w:t>4.061E-10</w:t>
        <w:tab/>
        <w:t>5.926E-10</w:t>
        <w:tab/>
        <w:t>6.925E-10</w:t>
        <w:tab/>
        <w:t>5.092E-10</w:t>
      </w:r>
    </w:p>
    <w:p>
      <w:pPr>
        <w:pStyle w:val="Normal"/>
        <w:spacing w:before="0" w:after="0"/>
        <w:rPr/>
      </w:pPr>
      <w:r>
        <w:rPr/>
        <w:t>142.4063</w:t>
        <w:tab/>
        <w:t>4.094E-10</w:t>
        <w:tab/>
        <w:t>6.200E-10</w:t>
        <w:tab/>
        <w:t>6.721E-10</w:t>
        <w:tab/>
        <w:t>5.256E-10</w:t>
      </w:r>
    </w:p>
    <w:p>
      <w:pPr>
        <w:pStyle w:val="Normal"/>
        <w:spacing w:before="0" w:after="0"/>
        <w:rPr/>
      </w:pPr>
      <w:r>
        <w:rPr/>
        <w:t>142.6250</w:t>
        <w:tab/>
        <w:t>4.097E-10</w:t>
        <w:tab/>
        <w:t>6.716E-10</w:t>
        <w:tab/>
        <w:t>6.711E-10</w:t>
        <w:tab/>
        <w:t>5.426E-10</w:t>
      </w:r>
    </w:p>
    <w:p>
      <w:pPr>
        <w:pStyle w:val="Normal"/>
        <w:spacing w:before="0" w:after="0"/>
        <w:rPr/>
      </w:pPr>
      <w:r>
        <w:rPr/>
        <w:t>142.8438</w:t>
        <w:tab/>
        <w:t>4.066E-10</w:t>
        <w:tab/>
        <w:t>7.209E-10</w:t>
        <w:tab/>
        <w:t>6.911E-10</w:t>
        <w:tab/>
        <w:t>5.481E-10</w:t>
      </w:r>
    </w:p>
    <w:p>
      <w:pPr>
        <w:pStyle w:val="Normal"/>
        <w:spacing w:before="0" w:after="0"/>
        <w:rPr/>
      </w:pPr>
      <w:r>
        <w:rPr/>
        <w:t>143.0625</w:t>
        <w:tab/>
        <w:t>4.029E-10</w:t>
        <w:tab/>
        <w:t>7.435E-10</w:t>
        <w:tab/>
        <w:t>7.191E-10</w:t>
        <w:tab/>
        <w:t>5.456E-10</w:t>
      </w:r>
    </w:p>
    <w:p>
      <w:pPr>
        <w:pStyle w:val="Normal"/>
        <w:spacing w:before="0" w:after="0"/>
        <w:rPr/>
      </w:pPr>
      <w:r>
        <w:rPr/>
        <w:t>143.2813</w:t>
        <w:tab/>
        <w:t>4.017E-10</w:t>
        <w:tab/>
        <w:t>7.341E-10</w:t>
        <w:tab/>
        <w:t>7.372E-10</w:t>
        <w:tab/>
        <w:t>5.493E-10</w:t>
      </w:r>
    </w:p>
    <w:p>
      <w:pPr>
        <w:pStyle w:val="Normal"/>
        <w:spacing w:before="0" w:after="0"/>
        <w:rPr/>
      </w:pPr>
      <w:r>
        <w:rPr/>
        <w:t>143.5000</w:t>
        <w:tab/>
        <w:t>4.034E-10</w:t>
        <w:tab/>
        <w:t>7.058E-10</w:t>
        <w:tab/>
        <w:t>7.344E-10</w:t>
        <w:tab/>
        <w:t>5.679E-10</w:t>
      </w:r>
    </w:p>
    <w:p>
      <w:pPr>
        <w:pStyle w:val="Normal"/>
        <w:spacing w:before="0" w:after="0"/>
        <w:rPr/>
      </w:pPr>
      <w:r>
        <w:rPr/>
        <w:t>143.7188</w:t>
        <w:tab/>
        <w:t>4.061E-10</w:t>
        <w:tab/>
        <w:t>6.796E-10</w:t>
        <w:tab/>
        <w:t>7.139E-10</w:t>
        <w:tab/>
        <w:t>5.977E-10</w:t>
      </w:r>
    </w:p>
    <w:p>
      <w:pPr>
        <w:pStyle w:val="Normal"/>
        <w:spacing w:before="0" w:after="0"/>
        <w:rPr/>
      </w:pPr>
      <w:r>
        <w:rPr/>
        <w:t>143.9375</w:t>
        <w:tab/>
        <w:t>4.074E-10</w:t>
        <w:tab/>
        <w:t>6.698E-10</w:t>
        <w:tab/>
        <w:t>6.890E-10</w:t>
        <w:tab/>
        <w:t>6.303E-10</w:t>
      </w:r>
    </w:p>
    <w:p>
      <w:pPr>
        <w:pStyle w:val="Normal"/>
        <w:spacing w:before="0" w:after="0"/>
        <w:rPr/>
      </w:pPr>
      <w:r>
        <w:rPr/>
        <w:t>144.1563</w:t>
        <w:tab/>
        <w:t>4.065E-10</w:t>
        <w:tab/>
        <w:t>6.752E-10</w:t>
        <w:tab/>
        <w:t>6.711E-10</w:t>
        <w:tab/>
        <w:t>6.595E-10</w:t>
      </w:r>
    </w:p>
    <w:p>
      <w:pPr>
        <w:pStyle w:val="Normal"/>
        <w:spacing w:before="0" w:after="0"/>
        <w:rPr/>
      </w:pPr>
      <w:r>
        <w:rPr/>
        <w:t>144.3750</w:t>
        <w:tab/>
        <w:t>4.029E-10</w:t>
        <w:tab/>
        <w:t>6.809E-10</w:t>
        <w:tab/>
        <w:t>6.615E-10</w:t>
        <w:tab/>
        <w:t>6.815E-10</w:t>
      </w:r>
    </w:p>
    <w:p>
      <w:pPr>
        <w:pStyle w:val="Normal"/>
        <w:spacing w:before="0" w:after="0"/>
        <w:rPr/>
      </w:pPr>
      <w:r>
        <w:rPr/>
        <w:t>144.5938</w:t>
        <w:tab/>
        <w:t>3.967E-10</w:t>
        <w:tab/>
        <w:t>6.720E-10</w:t>
        <w:tab/>
        <w:t>6.534E-10</w:t>
        <w:tab/>
        <w:t>6.944E-10</w:t>
      </w:r>
    </w:p>
    <w:p>
      <w:pPr>
        <w:pStyle w:val="Normal"/>
        <w:spacing w:before="0" w:after="0"/>
        <w:rPr/>
      </w:pPr>
      <w:r>
        <w:rPr/>
        <w:t>144.8125</w:t>
        <w:tab/>
        <w:t>3.889E-10</w:t>
        <w:tab/>
        <w:t>6.458E-10</w:t>
        <w:tab/>
        <w:t>6.397E-10</w:t>
        <w:tab/>
        <w:t>7.003E-10</w:t>
      </w:r>
    </w:p>
    <w:p>
      <w:pPr>
        <w:pStyle w:val="Normal"/>
        <w:spacing w:before="0" w:after="0"/>
        <w:rPr/>
      </w:pPr>
      <w:r>
        <w:rPr/>
        <w:t>145.0313</w:t>
        <w:tab/>
        <w:t>3.829E-10</w:t>
        <w:tab/>
        <w:t>6.126E-10</w:t>
        <w:tab/>
        <w:t>6.184E-10</w:t>
        <w:tab/>
        <w:t>7.018E-10</w:t>
      </w:r>
    </w:p>
    <w:p>
      <w:pPr>
        <w:pStyle w:val="Normal"/>
        <w:spacing w:before="0" w:after="0"/>
        <w:rPr/>
      </w:pPr>
      <w:r>
        <w:rPr/>
        <w:t>145.2500</w:t>
        <w:tab/>
        <w:t>3.817E-10</w:t>
        <w:tab/>
        <w:t>5.874E-10</w:t>
        <w:tab/>
        <w:t>5.959E-10</w:t>
        <w:tab/>
        <w:t>6.957E-10</w:t>
      </w:r>
    </w:p>
    <w:p>
      <w:pPr>
        <w:pStyle w:val="Normal"/>
        <w:spacing w:before="0" w:after="0"/>
        <w:rPr/>
      </w:pPr>
      <w:r>
        <w:rPr/>
        <w:t>145.4688</w:t>
        <w:tab/>
        <w:t>3.849E-10</w:t>
        <w:tab/>
        <w:t>5.804E-10</w:t>
        <w:tab/>
        <w:t>5.844E-10</w:t>
        <w:tab/>
        <w:t>6.755E-10</w:t>
      </w:r>
    </w:p>
    <w:p>
      <w:pPr>
        <w:pStyle w:val="Normal"/>
        <w:spacing w:before="0" w:after="0"/>
        <w:rPr/>
      </w:pPr>
      <w:r>
        <w:rPr/>
        <w:t>145.6875</w:t>
        <w:tab/>
        <w:t>3.888E-10</w:t>
        <w:tab/>
        <w:t>5.919E-10</w:t>
        <w:tab/>
        <w:t>5.950E-10</w:t>
        <w:tab/>
        <w:t>6.403E-10</w:t>
      </w:r>
    </w:p>
    <w:p>
      <w:pPr>
        <w:pStyle w:val="Normal"/>
        <w:spacing w:before="0" w:after="0"/>
        <w:rPr/>
      </w:pPr>
      <w:r>
        <w:rPr/>
        <w:t>145.9063</w:t>
        <w:tab/>
        <w:t>3.898E-10</w:t>
        <w:tab/>
        <w:t>6.133E-10</w:t>
        <w:tab/>
        <w:t>6.292E-10</w:t>
        <w:tab/>
        <w:t>5.983E-10</w:t>
      </w:r>
    </w:p>
    <w:p>
      <w:pPr>
        <w:pStyle w:val="Normal"/>
        <w:spacing w:before="0" w:after="0"/>
        <w:rPr/>
      </w:pPr>
      <w:r>
        <w:rPr/>
        <w:t>146.1250</w:t>
        <w:tab/>
        <w:t>3.879E-10</w:t>
        <w:tab/>
        <w:t>6.325E-10</w:t>
        <w:tab/>
        <w:t>6.777E-10</w:t>
        <w:tab/>
        <w:t>5.597E-10</w:t>
      </w:r>
    </w:p>
    <w:p>
      <w:pPr>
        <w:pStyle w:val="Normal"/>
        <w:spacing w:before="0" w:after="0"/>
        <w:rPr/>
      </w:pPr>
      <w:r>
        <w:rPr/>
        <w:t>146.3438</w:t>
        <w:tab/>
        <w:t>3.872E-10</w:t>
        <w:tab/>
        <w:t>6.381E-10</w:t>
        <w:tab/>
        <w:t>7.275E-10</w:t>
        <w:tab/>
        <w:t>5.300E-10</w:t>
      </w:r>
    </w:p>
    <w:p>
      <w:pPr>
        <w:pStyle w:val="Normal"/>
        <w:spacing w:before="0" w:after="0"/>
        <w:rPr/>
      </w:pPr>
      <w:r>
        <w:rPr/>
        <w:t>146.5625</w:t>
        <w:tab/>
        <w:t>3.919E-10</w:t>
        <w:tab/>
        <w:t>6.238E-10</w:t>
        <w:tab/>
        <w:t>7.682E-10</w:t>
        <w:tab/>
        <w:t>5.094E-10</w:t>
      </w:r>
    </w:p>
    <w:p>
      <w:pPr>
        <w:pStyle w:val="Normal"/>
        <w:spacing w:before="0" w:after="0"/>
        <w:rPr/>
      </w:pPr>
      <w:r>
        <w:rPr/>
        <w:t>146.7813</w:t>
        <w:tab/>
        <w:t>4.026E-10</w:t>
        <w:tab/>
        <w:t>5.936E-10</w:t>
        <w:tab/>
        <w:t>7.928E-10</w:t>
        <w:tab/>
        <w:t>4.971E-10</w:t>
      </w:r>
    </w:p>
    <w:p>
      <w:pPr>
        <w:pStyle w:val="Normal"/>
        <w:spacing w:before="0" w:after="0"/>
        <w:rPr/>
      </w:pPr>
      <w:r>
        <w:rPr/>
        <w:t>147.0000</w:t>
        <w:tab/>
        <w:t>4.145E-10</w:t>
        <w:tab/>
        <w:t>5.629E-10</w:t>
        <w:tab/>
        <w:t>7.978E-10</w:t>
        <w:tab/>
        <w:t>4.932E-10</w:t>
      </w:r>
    </w:p>
    <w:p>
      <w:pPr>
        <w:pStyle w:val="Normal"/>
        <w:spacing w:before="0" w:after="0"/>
        <w:rPr/>
      </w:pPr>
      <w:r>
        <w:rPr/>
        <w:t>147.2188</w:t>
        <w:tab/>
        <w:t>4.213E-10</w:t>
        <w:tab/>
        <w:t>5.497E-10</w:t>
        <w:tab/>
        <w:t>7.862E-10</w:t>
        <w:tab/>
        <w:t>4.997E-10</w:t>
      </w:r>
    </w:p>
    <w:p>
      <w:pPr>
        <w:pStyle w:val="Normal"/>
        <w:spacing w:before="0" w:after="0"/>
        <w:rPr/>
      </w:pPr>
      <w:r>
        <w:rPr/>
        <w:t>147.4375</w:t>
        <w:tab/>
        <w:t>4.203E-10</w:t>
        <w:tab/>
        <w:t>5.613E-10</w:t>
        <w:tab/>
        <w:t>7.674E-10</w:t>
        <w:tab/>
        <w:t>5.169E-10</w:t>
      </w:r>
    </w:p>
    <w:p>
      <w:pPr>
        <w:pStyle w:val="Normal"/>
        <w:spacing w:before="0" w:after="0"/>
        <w:rPr/>
      </w:pPr>
      <w:r>
        <w:rPr/>
        <w:t>147.6563</w:t>
        <w:tab/>
        <w:t>4.148E-10</w:t>
        <w:tab/>
        <w:t>5.902E-10</w:t>
        <w:tab/>
        <w:t>7.500E-10</w:t>
        <w:tab/>
        <w:t>5.388E-10</w:t>
      </w:r>
    </w:p>
    <w:p>
      <w:pPr>
        <w:pStyle w:val="Normal"/>
        <w:spacing w:before="0" w:after="0"/>
        <w:rPr/>
      </w:pPr>
      <w:r>
        <w:rPr/>
        <w:t>147.8750</w:t>
        <w:tab/>
        <w:t>4.117E-10</w:t>
        <w:tab/>
        <w:t>6.213E-10</w:t>
        <w:tab/>
        <w:t>7.354E-10</w:t>
        <w:tab/>
        <w:t>5.535E-10</w:t>
      </w:r>
    </w:p>
    <w:p>
      <w:pPr>
        <w:pStyle w:val="Normal"/>
        <w:spacing w:before="0" w:after="0"/>
        <w:rPr/>
      </w:pPr>
      <w:r>
        <w:rPr/>
        <w:t>148.0938</w:t>
        <w:tab/>
        <w:t>4.148E-10</w:t>
        <w:tab/>
        <w:t>6.409E-10</w:t>
        <w:tab/>
        <w:t>7.227E-10</w:t>
        <w:tab/>
        <w:t>5.512E-10</w:t>
      </w:r>
    </w:p>
    <w:p>
      <w:pPr>
        <w:pStyle w:val="Normal"/>
        <w:spacing w:before="0" w:after="0"/>
        <w:rPr/>
      </w:pPr>
      <w:r>
        <w:rPr/>
        <w:t>148.3125</w:t>
        <w:tab/>
        <w:t>4.214E-10</w:t>
        <w:tab/>
        <w:t>6.411E-10</w:t>
        <w:tab/>
        <w:t>7.173E-10</w:t>
        <w:tab/>
        <w:t>5.348E-10</w:t>
      </w:r>
    </w:p>
    <w:p>
      <w:pPr>
        <w:pStyle w:val="Normal"/>
        <w:spacing w:before="0" w:after="0"/>
        <w:rPr/>
      </w:pPr>
      <w:r>
        <w:rPr/>
        <w:t>148.5313</w:t>
        <w:tab/>
        <w:t>4.246E-10</w:t>
        <w:tab/>
        <w:t>6.222E-10</w:t>
        <w:tab/>
        <w:t>7.295E-10</w:t>
        <w:tab/>
        <w:t>5.190E-10</w:t>
      </w:r>
    </w:p>
    <w:p>
      <w:pPr>
        <w:pStyle w:val="Normal"/>
        <w:spacing w:before="0" w:after="0"/>
        <w:rPr/>
      </w:pPr>
      <w:r>
        <w:rPr/>
        <w:t>148.7500</w:t>
        <w:tab/>
        <w:t>4.203E-10</w:t>
        <w:tab/>
        <w:t>5.934E-10</w:t>
        <w:tab/>
        <w:t>7.622E-10</w:t>
        <w:tab/>
        <w:t>5.191E-10</w:t>
      </w:r>
    </w:p>
    <w:p>
      <w:pPr>
        <w:pStyle w:val="Normal"/>
        <w:spacing w:before="0" w:after="0"/>
        <w:rPr/>
      </w:pPr>
      <w:r>
        <w:rPr/>
        <w:t>148.9688</w:t>
        <w:tab/>
        <w:t>4.115E-10</w:t>
        <w:tab/>
        <w:t>5.698E-10</w:t>
        <w:tab/>
        <w:t>8.054E-10</w:t>
        <w:tab/>
        <w:t>5.383E-10</w:t>
      </w:r>
    </w:p>
    <w:p>
      <w:pPr>
        <w:pStyle w:val="Normal"/>
        <w:spacing w:before="0" w:after="0"/>
        <w:rPr/>
      </w:pPr>
      <w:r>
        <w:rPr/>
        <w:t>149.1875</w:t>
        <w:tab/>
        <w:t>4.050E-10</w:t>
        <w:tab/>
        <w:t>5.632E-10</w:t>
        <w:tab/>
        <w:t>8.448E-10</w:t>
        <w:tab/>
        <w:t>5.666E-10</w:t>
      </w:r>
    </w:p>
    <w:p>
      <w:pPr>
        <w:pStyle w:val="Normal"/>
        <w:spacing w:before="0" w:after="0"/>
        <w:rPr/>
      </w:pPr>
      <w:r>
        <w:rPr/>
        <w:t>149.4063</w:t>
        <w:tab/>
        <w:t>4.041E-10</w:t>
        <w:tab/>
        <w:t>5.752E-10</w:t>
        <w:tab/>
        <w:t>8.737E-10</w:t>
        <w:tab/>
        <w:t>5.900E-10</w:t>
      </w:r>
    </w:p>
    <w:p>
      <w:pPr>
        <w:pStyle w:val="Normal"/>
        <w:spacing w:before="0" w:after="0"/>
        <w:rPr/>
      </w:pPr>
      <w:r>
        <w:rPr/>
        <w:t>149.6250</w:t>
        <w:tab/>
        <w:t>4.067E-10</w:t>
        <w:tab/>
        <w:t>5.964E-10</w:t>
        <w:tab/>
        <w:t>8.923E-10</w:t>
        <w:tab/>
        <w:t>6.012E-10</w:t>
      </w:r>
    </w:p>
    <w:p>
      <w:pPr>
        <w:pStyle w:val="Normal"/>
        <w:spacing w:before="0" w:after="0"/>
        <w:rPr/>
      </w:pPr>
      <w:r>
        <w:rPr/>
        <w:t>149.8438</w:t>
        <w:tab/>
        <w:t>4.084E-10</w:t>
        <w:tab/>
        <w:t>6.145E-10</w:t>
        <w:tab/>
        <w:t>8.969E-10</w:t>
        <w:tab/>
        <w:t>6.028E-10</w:t>
      </w:r>
    </w:p>
    <w:p>
      <w:pPr>
        <w:pStyle w:val="Normal"/>
        <w:spacing w:before="0" w:after="0"/>
        <w:rPr/>
      </w:pPr>
      <w:r>
        <w:rPr/>
        <w:t>150.0625</w:t>
        <w:tab/>
        <w:t>4.075E-10</w:t>
        <w:tab/>
        <w:t>6.230E-10</w:t>
        <w:tab/>
        <w:t>8.768E-10</w:t>
        <w:tab/>
        <w:t>6.033E-10</w:t>
      </w:r>
    </w:p>
    <w:p>
      <w:pPr>
        <w:pStyle w:val="Normal"/>
        <w:spacing w:before="0" w:after="0"/>
        <w:rPr/>
      </w:pPr>
      <w:r>
        <w:rPr/>
        <w:t>150.2813</w:t>
        <w:tab/>
        <w:t>4.049E-10</w:t>
        <w:tab/>
        <w:t>6.259E-10</w:t>
        <w:tab/>
        <w:t>8.281E-10</w:t>
        <w:tab/>
        <w:t>6.095E-10</w:t>
      </w:r>
    </w:p>
    <w:p>
      <w:pPr>
        <w:pStyle w:val="Normal"/>
        <w:spacing w:before="0" w:after="0"/>
        <w:rPr/>
      </w:pPr>
      <w:r>
        <w:rPr/>
        <w:t>150.5000</w:t>
        <w:tab/>
        <w:t>4.016E-10</w:t>
        <w:tab/>
        <w:t>6.341E-10</w:t>
        <w:tab/>
        <w:t>7.663E-10</w:t>
        <w:tab/>
        <w:t>6.229E-10</w:t>
      </w:r>
    </w:p>
    <w:p>
      <w:pPr>
        <w:pStyle w:val="Normal"/>
        <w:spacing w:before="0" w:after="0"/>
        <w:rPr/>
      </w:pPr>
      <w:r>
        <w:rPr/>
        <w:t>150.7188</w:t>
        <w:tab/>
        <w:t>3.980E-10</w:t>
        <w:tab/>
        <w:t>6.541E-10</w:t>
        <w:tab/>
        <w:t>7.193E-10</w:t>
        <w:tab/>
        <w:t>6.379E-10</w:t>
      </w:r>
    </w:p>
    <w:p>
      <w:pPr>
        <w:pStyle w:val="Normal"/>
        <w:spacing w:before="0" w:after="0"/>
        <w:rPr/>
      </w:pPr>
      <w:r>
        <w:rPr/>
        <w:t>150.9375</w:t>
        <w:tab/>
        <w:t>3.944E-10</w:t>
        <w:tab/>
        <w:t>6.796E-10</w:t>
        <w:tab/>
        <w:t>7.051E-10</w:t>
        <w:tab/>
        <w:t>6.436E-10</w:t>
      </w:r>
    </w:p>
    <w:p>
      <w:pPr>
        <w:pStyle w:val="Normal"/>
        <w:spacing w:before="0" w:after="0"/>
        <w:rPr/>
      </w:pPr>
      <w:r>
        <w:rPr/>
        <w:t>151.1563</w:t>
        <w:tab/>
        <w:t>3.918E-10</w:t>
        <w:tab/>
        <w:t>6.959E-10</w:t>
        <w:tab/>
        <w:t>7.179E-10</w:t>
        <w:tab/>
        <w:t>6.299E-10</w:t>
      </w:r>
    </w:p>
    <w:p>
      <w:pPr>
        <w:pStyle w:val="Normal"/>
        <w:spacing w:before="0" w:after="0"/>
        <w:rPr/>
      </w:pPr>
      <w:r>
        <w:rPr/>
        <w:t>151.3750</w:t>
        <w:tab/>
        <w:t>3.909E-10</w:t>
        <w:tab/>
        <w:t>6.946E-10</w:t>
        <w:tab/>
        <w:t>7.338E-10</w:t>
        <w:tab/>
        <w:t>5.974E-10</w:t>
      </w:r>
    </w:p>
    <w:p>
      <w:pPr>
        <w:pStyle w:val="Normal"/>
        <w:spacing w:before="0" w:after="0"/>
        <w:rPr/>
      </w:pPr>
      <w:r>
        <w:rPr/>
        <w:t>151.5938</w:t>
        <w:tab/>
        <w:t>3.913E-10</w:t>
        <w:tab/>
        <w:t>6.819E-10</w:t>
        <w:tab/>
        <w:t>7.293E-10</w:t>
        <w:tab/>
        <w:t>5.617E-10</w:t>
      </w:r>
    </w:p>
    <w:p>
      <w:pPr>
        <w:pStyle w:val="Normal"/>
        <w:spacing w:before="0" w:after="0"/>
        <w:rPr/>
      </w:pPr>
      <w:r>
        <w:rPr/>
        <w:t>151.8125</w:t>
        <w:tab/>
        <w:t>3.924E-10</w:t>
        <w:tab/>
        <w:t>6.703E-10</w:t>
        <w:tab/>
        <w:t>6.988E-10</w:t>
        <w:tab/>
        <w:t>5.431E-10</w:t>
      </w:r>
    </w:p>
    <w:p>
      <w:pPr>
        <w:pStyle w:val="Normal"/>
        <w:spacing w:before="0" w:after="0"/>
        <w:rPr/>
      </w:pPr>
      <w:r>
        <w:rPr/>
        <w:t>152.0313</w:t>
        <w:tab/>
        <w:t>3.940E-10</w:t>
        <w:tab/>
        <w:t>6.654E-10</w:t>
        <w:tab/>
        <w:t>6.588E-10</w:t>
        <w:tab/>
        <w:t>5.483E-10</w:t>
      </w:r>
    </w:p>
    <w:p>
      <w:pPr>
        <w:pStyle w:val="Normal"/>
        <w:spacing w:before="0" w:after="0"/>
        <w:rPr/>
      </w:pPr>
      <w:r>
        <w:rPr/>
        <w:t>152.2500</w:t>
        <w:tab/>
        <w:t>3.952E-10</w:t>
        <w:tab/>
        <w:t>6.638E-10</w:t>
        <w:tab/>
        <w:t>6.346E-10</w:t>
        <w:tab/>
        <w:t>5.633E-10</w:t>
      </w:r>
    </w:p>
    <w:p>
      <w:pPr>
        <w:pStyle w:val="Normal"/>
        <w:spacing w:before="0" w:after="0"/>
        <w:rPr/>
      </w:pPr>
      <w:r>
        <w:rPr/>
        <w:t>152.4688</w:t>
        <w:tab/>
        <w:t>3.948E-10</w:t>
        <w:tab/>
        <w:t>6.609E-10</w:t>
        <w:tab/>
        <w:t>6.385E-10</w:t>
        <w:tab/>
        <w:t>5.687E-10</w:t>
      </w:r>
    </w:p>
    <w:p>
      <w:pPr>
        <w:pStyle w:val="Normal"/>
        <w:spacing w:before="0" w:after="0"/>
        <w:rPr/>
      </w:pPr>
      <w:r>
        <w:rPr/>
        <w:t>152.6875</w:t>
        <w:tab/>
        <w:t>3.916E-10</w:t>
        <w:tab/>
        <w:t>6.565E-10</w:t>
        <w:tab/>
        <w:t>6.607E-10</w:t>
        <w:tab/>
        <w:t>5.570E-10</w:t>
      </w:r>
    </w:p>
    <w:p>
      <w:pPr>
        <w:pStyle w:val="Normal"/>
        <w:spacing w:before="0" w:after="0"/>
        <w:rPr/>
      </w:pPr>
      <w:r>
        <w:rPr/>
        <w:t>152.9063</w:t>
        <w:tab/>
        <w:t>3.864E-10</w:t>
        <w:tab/>
        <w:t>6.502E-10</w:t>
        <w:tab/>
        <w:t>6.823E-10</w:t>
        <w:tab/>
        <w:t>5.367E-10</w:t>
      </w:r>
    </w:p>
    <w:p>
      <w:pPr>
        <w:pStyle w:val="Normal"/>
        <w:spacing w:before="0" w:after="0"/>
        <w:rPr/>
      </w:pPr>
      <w:r>
        <w:rPr/>
        <w:t>153.1250</w:t>
        <w:tab/>
        <w:t>3.808E-10</w:t>
        <w:tab/>
        <w:t>6.377E-10</w:t>
        <w:tab/>
        <w:t>6.923E-10</w:t>
        <w:tab/>
        <w:t>5.198E-10</w:t>
      </w:r>
    </w:p>
    <w:p>
      <w:pPr>
        <w:pStyle w:val="Normal"/>
        <w:spacing w:before="0" w:after="0"/>
        <w:rPr/>
      </w:pPr>
      <w:r>
        <w:rPr/>
        <w:t>153.3438</w:t>
        <w:tab/>
        <w:t>3.756E-10</w:t>
        <w:tab/>
        <w:t>6.153E-10</w:t>
        <w:tab/>
        <w:t>6.909E-10</w:t>
        <w:tab/>
        <w:t>5.117E-10</w:t>
      </w:r>
    </w:p>
    <w:p>
      <w:pPr>
        <w:pStyle w:val="Normal"/>
        <w:spacing w:before="0" w:after="0"/>
        <w:rPr/>
      </w:pPr>
      <w:r>
        <w:rPr/>
        <w:t>153.5625</w:t>
        <w:tab/>
        <w:t>3.708E-10</w:t>
        <w:tab/>
        <w:t>5.890E-10</w:t>
        <w:tab/>
        <w:t>6.811E-10</w:t>
        <w:tab/>
        <w:t>5.118E-10</w:t>
      </w:r>
    </w:p>
    <w:p>
      <w:pPr>
        <w:pStyle w:val="Normal"/>
        <w:spacing w:before="0" w:after="0"/>
        <w:rPr/>
      </w:pPr>
      <w:r>
        <w:rPr/>
        <w:t>153.7813</w:t>
        <w:tab/>
        <w:t>3.684E-10</w:t>
        <w:tab/>
        <w:t>5.736E-10</w:t>
        <w:tab/>
        <w:t>6.637E-10</w:t>
        <w:tab/>
        <w:t>5.181E-10</w:t>
      </w:r>
    </w:p>
    <w:p>
      <w:pPr>
        <w:pStyle w:val="Normal"/>
        <w:spacing w:before="0" w:after="0"/>
        <w:rPr/>
      </w:pPr>
      <w:r>
        <w:rPr/>
        <w:t>154.0000</w:t>
        <w:tab/>
        <w:t>3.718E-10</w:t>
        <w:tab/>
        <w:t>5.798E-10</w:t>
        <w:tab/>
        <w:t>6.414E-10</w:t>
        <w:tab/>
        <w:t>5.292E-10</w:t>
      </w:r>
    </w:p>
    <w:p>
      <w:pPr>
        <w:pStyle w:val="Normal"/>
        <w:spacing w:before="0" w:after="0"/>
        <w:rPr/>
      </w:pPr>
      <w:r>
        <w:rPr/>
        <w:t>154.2188</w:t>
        <w:tab/>
        <w:t>3.813E-10</w:t>
        <w:tab/>
        <w:t>6.020E-10</w:t>
        <w:tab/>
        <w:t>6.216E-10</w:t>
        <w:tab/>
        <w:t>5.431E-10</w:t>
      </w:r>
    </w:p>
    <w:p>
      <w:pPr>
        <w:pStyle w:val="Normal"/>
        <w:spacing w:before="0" w:after="0"/>
        <w:rPr/>
      </w:pPr>
      <w:r>
        <w:rPr/>
        <w:t>154.4375</w:t>
        <w:tab/>
        <w:t>3.921E-10</w:t>
        <w:tab/>
        <w:t>6.248E-10</w:t>
        <w:tab/>
        <w:t>6.118E-10</w:t>
        <w:tab/>
        <w:t>5.559E-10</w:t>
      </w:r>
    </w:p>
    <w:p>
      <w:pPr>
        <w:pStyle w:val="Normal"/>
        <w:spacing w:before="0" w:after="0"/>
        <w:rPr/>
      </w:pPr>
      <w:r>
        <w:rPr/>
        <w:t>154.6563</w:t>
        <w:tab/>
        <w:t>3.985E-10</w:t>
        <w:tab/>
        <w:t>6.383E-10</w:t>
        <w:tab/>
        <w:t>6.130E-10</w:t>
        <w:tab/>
        <w:t>5.625E-10</w:t>
      </w:r>
    </w:p>
    <w:p>
      <w:pPr>
        <w:pStyle w:val="Normal"/>
        <w:spacing w:before="0" w:after="0"/>
        <w:rPr/>
      </w:pPr>
      <w:r>
        <w:rPr/>
        <w:t>154.8750</w:t>
        <w:tab/>
        <w:t>3.989E-10</w:t>
        <w:tab/>
        <w:t>6.444E-10</w:t>
        <w:tab/>
        <w:t>6.206E-10</w:t>
        <w:tab/>
        <w:t>5.604E-10</w:t>
      </w:r>
    </w:p>
    <w:p>
      <w:pPr>
        <w:pStyle w:val="Normal"/>
        <w:spacing w:before="0" w:after="0"/>
        <w:rPr/>
      </w:pPr>
      <w:r>
        <w:rPr/>
        <w:t>155.0938</w:t>
        <w:tab/>
        <w:t>3.960E-10</w:t>
        <w:tab/>
        <w:t>6.484E-10</w:t>
        <w:tab/>
        <w:t>6.316E-10</w:t>
        <w:tab/>
        <w:t>5.514E-10</w:t>
      </w:r>
    </w:p>
    <w:p>
      <w:pPr>
        <w:pStyle w:val="Normal"/>
        <w:spacing w:before="0" w:after="0"/>
        <w:rPr/>
      </w:pPr>
      <w:r>
        <w:rPr/>
        <w:t>155.3125</w:t>
        <w:tab/>
        <w:t>3.930E-10</w:t>
        <w:tab/>
        <w:t>6.518E-10</w:t>
        <w:tab/>
        <w:t>6.483E-10</w:t>
        <w:tab/>
        <w:t>5.394E-10</w:t>
      </w:r>
    </w:p>
    <w:p>
      <w:pPr>
        <w:pStyle w:val="Normal"/>
        <w:spacing w:before="0" w:after="0"/>
        <w:rPr/>
      </w:pPr>
      <w:r>
        <w:rPr/>
        <w:t>155.5313</w:t>
        <w:tab/>
        <w:t>3.912E-10</w:t>
        <w:tab/>
        <w:t>6.553E-10</w:t>
        <w:tab/>
        <w:t>6.721E-10</w:t>
        <w:tab/>
        <w:t>5.265E-10</w:t>
      </w:r>
    </w:p>
    <w:p>
      <w:pPr>
        <w:pStyle w:val="Normal"/>
        <w:spacing w:before="0" w:after="0"/>
        <w:rPr/>
      </w:pPr>
      <w:r>
        <w:rPr/>
        <w:t>155.7500</w:t>
        <w:tab/>
        <w:t>3.899E-10</w:t>
        <w:tab/>
        <w:t>6.631E-10</w:t>
        <w:tab/>
        <w:t>6.959E-10</w:t>
        <w:tab/>
        <w:t>5.134E-10</w:t>
      </w:r>
    </w:p>
    <w:p>
      <w:pPr>
        <w:pStyle w:val="Normal"/>
        <w:spacing w:before="0" w:after="0"/>
        <w:rPr/>
      </w:pPr>
      <w:r>
        <w:rPr/>
        <w:t>155.9688</w:t>
        <w:tab/>
        <w:t>3.886E-10</w:t>
        <w:tab/>
        <w:t>6.774E-10</w:t>
        <w:tab/>
        <w:t>7.093E-10</w:t>
        <w:tab/>
        <w:t>5.025E-10</w:t>
      </w:r>
    </w:p>
    <w:p>
      <w:pPr>
        <w:pStyle w:val="Normal"/>
        <w:spacing w:before="0" w:after="0"/>
        <w:rPr/>
      </w:pPr>
      <w:r>
        <w:rPr/>
        <w:t>156.1875</w:t>
        <w:tab/>
        <w:t>3.873E-10</w:t>
        <w:tab/>
        <w:t>6.913E-10</w:t>
        <w:tab/>
        <w:t>7.141E-10</w:t>
        <w:tab/>
        <w:t>4.998E-10</w:t>
      </w:r>
    </w:p>
    <w:p>
      <w:pPr>
        <w:pStyle w:val="Normal"/>
        <w:spacing w:before="0" w:after="0"/>
        <w:rPr/>
      </w:pPr>
      <w:r>
        <w:rPr/>
        <w:t>156.4063</w:t>
        <w:tab/>
        <w:t>3.868E-10</w:t>
        <w:tab/>
        <w:t>6.930E-10</w:t>
        <w:tab/>
        <w:t>7.265E-10</w:t>
        <w:tab/>
        <w:t>5.090E-10</w:t>
      </w:r>
    </w:p>
    <w:p>
      <w:pPr>
        <w:pStyle w:val="Normal"/>
        <w:spacing w:before="0" w:after="0"/>
        <w:rPr/>
      </w:pPr>
      <w:r>
        <w:rPr/>
        <w:t>156.6250</w:t>
        <w:tab/>
        <w:t>3.872E-10</w:t>
        <w:tab/>
        <w:t>6.781E-10</w:t>
        <w:tab/>
        <w:t>7.566E-10</w:t>
        <w:tab/>
        <w:t>5.280E-10</w:t>
      </w:r>
    </w:p>
    <w:p>
      <w:pPr>
        <w:pStyle w:val="Normal"/>
        <w:spacing w:before="0" w:after="0"/>
        <w:rPr/>
      </w:pPr>
      <w:r>
        <w:rPr/>
        <w:t>156.8438</w:t>
        <w:tab/>
        <w:t>3.883E-10</w:t>
        <w:tab/>
        <w:t>6.564E-10</w:t>
        <w:tab/>
        <w:t>7.899E-10</w:t>
        <w:tab/>
        <w:t>5.508E-10</w:t>
      </w:r>
    </w:p>
    <w:p>
      <w:pPr>
        <w:pStyle w:val="Normal"/>
        <w:spacing w:before="0" w:after="0"/>
        <w:rPr/>
      </w:pPr>
      <w:r>
        <w:rPr/>
        <w:t>157.0625</w:t>
        <w:tab/>
        <w:t>3.891E-10</w:t>
        <w:tab/>
        <w:t>6.437E-10</w:t>
        <w:tab/>
        <w:t>7.952E-10</w:t>
        <w:tab/>
        <w:t>5.720E-10</w:t>
      </w:r>
    </w:p>
    <w:p>
      <w:pPr>
        <w:pStyle w:val="Normal"/>
        <w:spacing w:before="0" w:after="0"/>
        <w:rPr/>
      </w:pPr>
      <w:r>
        <w:rPr/>
        <w:t>157.2813</w:t>
        <w:tab/>
        <w:t>3.890E-10</w:t>
        <w:tab/>
        <w:t>6.493E-10</w:t>
        <w:tab/>
        <w:t>7.550E-10</w:t>
        <w:tab/>
        <w:t>5.868E-10</w:t>
      </w:r>
    </w:p>
    <w:p>
      <w:pPr>
        <w:pStyle w:val="Normal"/>
        <w:spacing w:before="0" w:after="0"/>
        <w:rPr/>
      </w:pPr>
      <w:r>
        <w:rPr/>
        <w:t>157.5000</w:t>
        <w:tab/>
        <w:t>3.913E-10</w:t>
        <w:tab/>
        <w:t>6.735E-10</w:t>
        <w:tab/>
        <w:t>6.904E-10</w:t>
        <w:tab/>
        <w:t>5.980E-10</w:t>
      </w:r>
    </w:p>
    <w:p>
      <w:pPr>
        <w:pStyle w:val="Normal"/>
        <w:spacing w:before="0" w:after="0"/>
        <w:rPr/>
      </w:pPr>
      <w:r>
        <w:rPr/>
        <w:t>157.7188</w:t>
        <w:tab/>
        <w:t>4.047E-10</w:t>
        <w:tab/>
        <w:t>7.167E-10</w:t>
        <w:tab/>
        <w:t>6.585E-10</w:t>
        <w:tab/>
        <w:t>6.259E-10</w:t>
      </w:r>
    </w:p>
    <w:p>
      <w:pPr>
        <w:pStyle w:val="Normal"/>
        <w:spacing w:before="0" w:after="0"/>
        <w:rPr/>
      </w:pPr>
      <w:r>
        <w:rPr/>
        <w:t>157.9375</w:t>
        <w:tab/>
        <w:t>4.395E-10</w:t>
        <w:tab/>
        <w:t>7.848E-10</w:t>
        <w:tab/>
        <w:t>7.171E-10</w:t>
        <w:tab/>
        <w:t>7.019E-10</w:t>
      </w:r>
    </w:p>
    <w:p>
      <w:pPr>
        <w:pStyle w:val="Normal"/>
        <w:spacing w:before="0" w:after="0"/>
        <w:rPr/>
      </w:pPr>
      <w:r>
        <w:rPr/>
        <w:t>158.1563</w:t>
        <w:tab/>
        <w:t>4.945E-10</w:t>
        <w:tab/>
        <w:t>8.755E-10</w:t>
        <w:tab/>
        <w:t>8.750E-10</w:t>
        <w:tab/>
        <w:t>8.309E-10</w:t>
      </w:r>
    </w:p>
    <w:p>
      <w:pPr>
        <w:pStyle w:val="Normal"/>
        <w:spacing w:before="0" w:after="0"/>
        <w:rPr/>
      </w:pPr>
      <w:r>
        <w:rPr/>
        <w:t>158.3750</w:t>
        <w:tab/>
        <w:t>5.483E-10</w:t>
        <w:tab/>
        <w:t>9.598E-10</w:t>
        <w:tab/>
        <w:t>1.065E-09</w:t>
        <w:tab/>
        <w:t>9.612E-10</w:t>
      </w:r>
    </w:p>
    <w:p>
      <w:pPr>
        <w:pStyle w:val="Normal"/>
        <w:spacing w:before="0" w:after="0"/>
        <w:rPr/>
      </w:pPr>
      <w:r>
        <w:rPr/>
        <w:t>158.5938</w:t>
        <w:tab/>
        <w:t>5.696E-10</w:t>
        <w:tab/>
        <w:t>9.917E-10</w:t>
        <w:tab/>
        <w:t>1.179E-09</w:t>
        <w:tab/>
        <w:t>1.012E-09</w:t>
      </w:r>
    </w:p>
    <w:p>
      <w:pPr>
        <w:pStyle w:val="Normal"/>
        <w:spacing w:before="0" w:after="0"/>
        <w:rPr/>
      </w:pPr>
      <w:r>
        <w:rPr/>
        <w:t>158.8125</w:t>
        <w:tab/>
        <w:t>5.433E-10</w:t>
        <w:tab/>
        <w:t>9.489E-10</w:t>
        <w:tab/>
        <w:t>1.146E-09</w:t>
        <w:tab/>
        <w:t>9.475E-10</w:t>
      </w:r>
    </w:p>
    <w:p>
      <w:pPr>
        <w:pStyle w:val="Normal"/>
        <w:spacing w:before="0" w:after="0"/>
        <w:rPr/>
      </w:pPr>
      <w:r>
        <w:rPr/>
        <w:t>159.0313</w:t>
        <w:tab/>
        <w:t>4.841E-10</w:t>
        <w:tab/>
        <w:t>8.582E-10</w:t>
        <w:tab/>
        <w:t>9.878E-10</w:t>
        <w:tab/>
        <w:t>8.076E-10</w:t>
      </w:r>
    </w:p>
    <w:p>
      <w:pPr>
        <w:pStyle w:val="Normal"/>
        <w:spacing w:before="0" w:after="0"/>
        <w:rPr/>
      </w:pPr>
      <w:r>
        <w:rPr/>
        <w:t>159.2500</w:t>
        <w:tab/>
        <w:t>4.239E-10</w:t>
        <w:tab/>
        <w:t>7.708E-10</w:t>
        <w:tab/>
        <w:t>7.982E-10</w:t>
        <w:tab/>
        <w:t>6.717E-10</w:t>
      </w:r>
    </w:p>
    <w:p>
      <w:pPr>
        <w:pStyle w:val="Normal"/>
        <w:spacing w:before="0" w:after="0"/>
        <w:rPr/>
      </w:pPr>
      <w:r>
        <w:rPr/>
        <w:t>159.4688</w:t>
        <w:tab/>
        <w:t>3.853E-10</w:t>
        <w:tab/>
        <w:t>7.140E-10</w:t>
        <w:tab/>
        <w:t>6.658E-10</w:t>
        <w:tab/>
        <w:t>5.894E-10</w:t>
      </w:r>
    </w:p>
    <w:p>
      <w:pPr>
        <w:pStyle w:val="Normal"/>
        <w:spacing w:before="0" w:after="0"/>
        <w:rPr/>
      </w:pPr>
      <w:r>
        <w:rPr/>
        <w:t>159.6875</w:t>
        <w:tab/>
        <w:t>3.702E-10</w:t>
        <w:tab/>
        <w:t>6.764E-10</w:t>
        <w:tab/>
        <w:t>6.218E-10</w:t>
        <w:tab/>
        <w:t>5.585E-10</w:t>
      </w:r>
    </w:p>
    <w:p>
      <w:pPr>
        <w:pStyle w:val="Normal"/>
        <w:spacing w:before="0" w:after="0"/>
        <w:rPr/>
      </w:pPr>
      <w:r>
        <w:rPr/>
        <w:t>159.9063</w:t>
        <w:tab/>
        <w:t>3.690E-10</w:t>
        <w:tab/>
        <w:t>6.361E-10</w:t>
        <w:tab/>
        <w:t>6.463E-10</w:t>
        <w:tab/>
        <w:t>5.520E-10</w:t>
      </w:r>
    </w:p>
    <w:p>
      <w:pPr>
        <w:pStyle w:val="Normal"/>
        <w:spacing w:before="0" w:after="0"/>
        <w:rPr/>
      </w:pPr>
      <w:r>
        <w:rPr/>
        <w:t>160.1250</w:t>
        <w:tab/>
        <w:t>3.729E-10</w:t>
        <w:tab/>
        <w:t>5.908E-10</w:t>
        <w:tab/>
        <w:t>7.020E-10</w:t>
        <w:tab/>
        <w:t>5.480E-10</w:t>
      </w:r>
    </w:p>
    <w:p>
      <w:pPr>
        <w:pStyle w:val="Normal"/>
        <w:spacing w:before="0" w:after="0"/>
        <w:rPr/>
      </w:pPr>
      <w:r>
        <w:rPr/>
        <w:t>160.3438</w:t>
        <w:tab/>
        <w:t>3.779E-10</w:t>
        <w:tab/>
        <w:t>5.567E-10</w:t>
        <w:tab/>
        <w:t>7.566E-10</w:t>
        <w:tab/>
        <w:t>5.391E-10</w:t>
      </w:r>
    </w:p>
    <w:p>
      <w:pPr>
        <w:pStyle w:val="Normal"/>
        <w:spacing w:before="0" w:after="0"/>
        <w:rPr/>
      </w:pPr>
      <w:r>
        <w:rPr/>
        <w:t>160.5625</w:t>
        <w:tab/>
        <w:t>3.830E-10</w:t>
        <w:tab/>
        <w:t>5.484E-10</w:t>
        <w:tab/>
        <w:t>7.879E-10</w:t>
        <w:tab/>
        <w:t>5.280E-10</w:t>
      </w:r>
    </w:p>
    <w:p>
      <w:pPr>
        <w:pStyle w:val="Normal"/>
        <w:spacing w:before="0" w:after="0"/>
        <w:rPr/>
      </w:pPr>
      <w:r>
        <w:rPr/>
        <w:t>160.7813</w:t>
        <w:tab/>
        <w:t>3.873E-10</w:t>
        <w:tab/>
        <w:t>5.647E-10</w:t>
        <w:tab/>
        <w:t>7.861E-10</w:t>
        <w:tab/>
        <w:t>5.213E-10</w:t>
      </w:r>
    </w:p>
    <w:p>
      <w:pPr>
        <w:pStyle w:val="Normal"/>
        <w:spacing w:before="0" w:after="0"/>
        <w:rPr/>
      </w:pPr>
      <w:r>
        <w:rPr/>
        <w:t>161.0000</w:t>
        <w:tab/>
        <w:t>3.906E-10</w:t>
        <w:tab/>
        <w:t>5.922E-10</w:t>
        <w:tab/>
        <w:t>7.551E-10</w:t>
        <w:tab/>
        <w:t>5.236E-10</w:t>
      </w:r>
    </w:p>
    <w:p>
      <w:pPr>
        <w:pStyle w:val="Normal"/>
        <w:spacing w:before="0" w:after="0"/>
        <w:rPr/>
      </w:pPr>
      <w:r>
        <w:rPr/>
        <w:t>161.2188</w:t>
        <w:tab/>
        <w:t>3.930E-10</w:t>
        <w:tab/>
        <w:t>6.168E-10</w:t>
        <w:tab/>
        <w:t>7.064E-10</w:t>
        <w:tab/>
        <w:t>5.337E-10</w:t>
      </w:r>
    </w:p>
    <w:p>
      <w:pPr>
        <w:pStyle w:val="Normal"/>
        <w:spacing w:before="0" w:after="0"/>
        <w:rPr/>
      </w:pPr>
      <w:r>
        <w:rPr/>
        <w:t>161.4375</w:t>
        <w:tab/>
        <w:t>3.941E-10</w:t>
        <w:tab/>
        <w:t>6.311E-10</w:t>
        <w:tab/>
        <w:t>6.518E-10</w:t>
        <w:tab/>
        <w:t>5.439E-10</w:t>
      </w:r>
    </w:p>
    <w:p>
      <w:pPr>
        <w:pStyle w:val="Normal"/>
        <w:spacing w:before="0" w:after="0"/>
        <w:rPr/>
      </w:pPr>
      <w:r>
        <w:rPr/>
        <w:t>161.6563</w:t>
        <w:tab/>
        <w:t>3.941E-10</w:t>
        <w:tab/>
        <w:t>6.354E-10</w:t>
        <w:tab/>
        <w:t>6.026E-10</w:t>
        <w:tab/>
        <w:t>5.464E-10</w:t>
      </w:r>
    </w:p>
    <w:p>
      <w:pPr>
        <w:pStyle w:val="Normal"/>
        <w:spacing w:before="0" w:after="0"/>
        <w:rPr/>
      </w:pPr>
      <w:r>
        <w:rPr/>
        <w:t>161.8750</w:t>
        <w:tab/>
        <w:t>3.945E-10</w:t>
        <w:tab/>
        <w:t>6.331E-10</w:t>
        <w:tab/>
        <w:t>5.707E-10</w:t>
        <w:tab/>
        <w:t>5.410E-10</w:t>
      </w:r>
    </w:p>
    <w:p>
      <w:pPr>
        <w:pStyle w:val="Normal"/>
        <w:spacing w:before="0" w:after="0"/>
        <w:rPr/>
      </w:pPr>
      <w:r>
        <w:rPr/>
        <w:t>162.0938</w:t>
        <w:tab/>
        <w:t>3.975E-10</w:t>
        <w:tab/>
        <w:t>6.278E-10</w:t>
        <w:tab/>
        <w:t>5.638E-10</w:t>
        <w:tab/>
        <w:t>5.372E-10</w:t>
      </w:r>
    </w:p>
    <w:p>
      <w:pPr>
        <w:pStyle w:val="Normal"/>
        <w:spacing w:before="0" w:after="0"/>
        <w:rPr/>
      </w:pPr>
      <w:r>
        <w:rPr/>
        <w:t>162.3125</w:t>
        <w:tab/>
        <w:t>4.027E-10</w:t>
        <w:tab/>
        <w:t>6.229E-10</w:t>
        <w:tab/>
        <w:t>5.785E-10</w:t>
        <w:tab/>
        <w:t>5.448E-10</w:t>
      </w:r>
    </w:p>
    <w:p>
      <w:pPr>
        <w:pStyle w:val="Normal"/>
        <w:spacing w:before="0" w:after="0"/>
        <w:rPr/>
      </w:pPr>
      <w:r>
        <w:rPr/>
        <w:t>162.5313</w:t>
        <w:tab/>
        <w:t>4.068E-10</w:t>
        <w:tab/>
        <w:t>6.190E-10</w:t>
        <w:tab/>
        <w:t>5.999E-10</w:t>
        <w:tab/>
        <w:t>5.625E-10</w:t>
      </w:r>
    </w:p>
    <w:p>
      <w:pPr>
        <w:pStyle w:val="Normal"/>
        <w:spacing w:before="0" w:after="0"/>
        <w:rPr/>
      </w:pPr>
      <w:r>
        <w:rPr/>
        <w:t>162.7500</w:t>
        <w:tab/>
        <w:t>4.067E-10</w:t>
        <w:tab/>
        <w:t>6.126E-10</w:t>
        <w:tab/>
        <w:t>6.139E-10</w:t>
        <w:tab/>
        <w:t>5.784E-10</w:t>
      </w:r>
    </w:p>
    <w:p>
      <w:pPr>
        <w:pStyle w:val="Normal"/>
        <w:spacing w:before="0" w:after="0"/>
        <w:rPr/>
      </w:pPr>
      <w:r>
        <w:rPr/>
        <w:t>162.9688</w:t>
        <w:tab/>
        <w:t>4.025E-10</w:t>
        <w:tab/>
        <w:t>5.998E-10</w:t>
        <w:tab/>
        <w:t>6.195E-10</w:t>
        <w:tab/>
        <w:t>5.844E-10</w:t>
      </w:r>
    </w:p>
    <w:p>
      <w:pPr>
        <w:pStyle w:val="Normal"/>
        <w:spacing w:before="0" w:after="0"/>
        <w:rPr/>
      </w:pPr>
      <w:r>
        <w:rPr/>
        <w:t>163.1875</w:t>
        <w:tab/>
        <w:t>3.967E-10</w:t>
        <w:tab/>
        <w:t>5.840E-10</w:t>
        <w:tab/>
        <w:t>6.316E-10</w:t>
        <w:tab/>
        <w:t>5.863E-10</w:t>
      </w:r>
    </w:p>
    <w:p>
      <w:pPr>
        <w:pStyle w:val="Normal"/>
        <w:spacing w:before="0" w:after="0"/>
        <w:rPr/>
      </w:pPr>
      <w:r>
        <w:rPr/>
        <w:t>163.4063</w:t>
        <w:tab/>
        <w:t>3.906E-10</w:t>
        <w:tab/>
        <w:t>5.768E-10</w:t>
        <w:tab/>
        <w:t>6.664E-10</w:t>
        <w:tab/>
        <w:t>5.967E-10</w:t>
      </w:r>
    </w:p>
    <w:p>
      <w:pPr>
        <w:pStyle w:val="Normal"/>
        <w:spacing w:before="0" w:after="0"/>
        <w:rPr/>
      </w:pPr>
      <w:r>
        <w:rPr/>
        <w:t>163.6250</w:t>
        <w:tab/>
        <w:t>3.836E-10</w:t>
        <w:tab/>
        <w:t>5.878E-10</w:t>
        <w:tab/>
        <w:t>7.210E-10</w:t>
        <w:tab/>
        <w:t>6.182E-10</w:t>
      </w:r>
    </w:p>
    <w:p>
      <w:pPr>
        <w:pStyle w:val="Normal"/>
        <w:spacing w:before="0" w:after="0"/>
        <w:rPr/>
      </w:pPr>
      <w:r>
        <w:rPr/>
        <w:t>163.8438</w:t>
        <w:tab/>
        <w:t>3.773E-10</w:t>
        <w:tab/>
        <w:t>6.129E-10</w:t>
        <w:tab/>
        <w:t>7.704E-10</w:t>
        <w:tab/>
        <w:t>6.371E-10</w:t>
      </w:r>
    </w:p>
    <w:p>
      <w:pPr>
        <w:pStyle w:val="Normal"/>
        <w:spacing w:before="0" w:after="0"/>
        <w:rPr/>
      </w:pPr>
      <w:r>
        <w:rPr/>
        <w:t>164.0625</w:t>
        <w:tab/>
        <w:t>3.759E-10</w:t>
        <w:tab/>
        <w:t>6.372E-10</w:t>
        <w:tab/>
        <w:t>7.891E-10</w:t>
        <w:tab/>
        <w:t>6.367E-10</w:t>
      </w:r>
    </w:p>
    <w:p>
      <w:pPr>
        <w:pStyle w:val="Normal"/>
        <w:spacing w:before="0" w:after="0"/>
        <w:rPr/>
      </w:pPr>
      <w:r>
        <w:rPr/>
        <w:t>164.2813</w:t>
        <w:tab/>
        <w:t>3.827E-10</w:t>
        <w:tab/>
        <w:t>6.490E-10</w:t>
        <w:tab/>
        <w:t>7.747E-10</w:t>
        <w:tab/>
        <w:t>6.151E-10</w:t>
      </w:r>
    </w:p>
    <w:p>
      <w:pPr>
        <w:pStyle w:val="Normal"/>
        <w:spacing w:before="0" w:after="0"/>
        <w:rPr/>
      </w:pPr>
      <w:r>
        <w:rPr/>
        <w:t>164.5000</w:t>
        <w:tab/>
        <w:t>3.958E-10</w:t>
        <w:tab/>
        <w:t>6.481E-10</w:t>
        <w:tab/>
        <w:t>7.472E-10</w:t>
        <w:tab/>
        <w:t>5.891E-10</w:t>
      </w:r>
    </w:p>
    <w:p>
      <w:pPr>
        <w:pStyle w:val="Normal"/>
        <w:spacing w:before="0" w:after="0"/>
        <w:rPr/>
      </w:pPr>
      <w:r>
        <w:rPr/>
        <w:t>164.7188</w:t>
        <w:tab/>
        <w:t>4.101E-10</w:t>
        <w:tab/>
        <w:t>6.391E-10</w:t>
        <w:tab/>
        <w:t>7.280E-10</w:t>
        <w:tab/>
        <w:t>5.776E-10</w:t>
      </w:r>
    </w:p>
    <w:p>
      <w:pPr>
        <w:pStyle w:val="Normal"/>
        <w:spacing w:before="0" w:after="0"/>
        <w:rPr/>
      </w:pPr>
      <w:r>
        <w:rPr/>
        <w:t>164.9375</w:t>
        <w:tab/>
        <w:t>4.208E-10</w:t>
        <w:tab/>
        <w:t>6.242E-10</w:t>
        <w:tab/>
        <w:t>7.218E-10</w:t>
        <w:tab/>
        <w:t>5.826E-10</w:t>
      </w:r>
    </w:p>
    <w:p>
      <w:pPr>
        <w:pStyle w:val="Normal"/>
        <w:spacing w:before="0" w:after="0"/>
        <w:rPr/>
      </w:pPr>
      <w:r>
        <w:rPr/>
        <w:t>165.1563</w:t>
        <w:tab/>
        <w:t>4.262E-10</w:t>
        <w:tab/>
        <w:t>6.064E-10</w:t>
        <w:tab/>
        <w:t>7.179E-10</w:t>
        <w:tab/>
        <w:t>5.898E-10</w:t>
      </w:r>
    </w:p>
    <w:p>
      <w:pPr>
        <w:pStyle w:val="Normal"/>
        <w:spacing w:before="0" w:after="0"/>
        <w:rPr/>
      </w:pPr>
      <w:r>
        <w:rPr/>
        <w:t>165.3750</w:t>
        <w:tab/>
        <w:t>4.266E-10</w:t>
        <w:tab/>
        <w:t>5.938E-10</w:t>
        <w:tab/>
        <w:t>7.042E-10</w:t>
        <w:tab/>
        <w:t>5.859E-10</w:t>
      </w:r>
    </w:p>
    <w:p>
      <w:pPr>
        <w:pStyle w:val="Normal"/>
        <w:spacing w:before="0" w:after="0"/>
        <w:rPr/>
      </w:pPr>
      <w:r>
        <w:rPr/>
        <w:t>165.5938</w:t>
        <w:tab/>
        <w:t>4.231E-10</w:t>
        <w:tab/>
        <w:t>5.945E-10</w:t>
        <w:tab/>
        <w:t>6.809E-10</w:t>
        <w:tab/>
        <w:t>5.730E-10</w:t>
      </w:r>
    </w:p>
    <w:p>
      <w:pPr>
        <w:pStyle w:val="Normal"/>
        <w:spacing w:before="0" w:after="0"/>
        <w:rPr/>
      </w:pPr>
      <w:r>
        <w:rPr/>
        <w:t>165.8125</w:t>
        <w:tab/>
        <w:t>4.167E-10</w:t>
        <w:tab/>
        <w:t>6.074E-10</w:t>
        <w:tab/>
        <w:t>6.608E-10</w:t>
        <w:tab/>
        <w:t>5.636E-10</w:t>
      </w:r>
    </w:p>
    <w:p>
      <w:pPr>
        <w:pStyle w:val="Normal"/>
        <w:spacing w:before="0" w:after="0"/>
        <w:rPr/>
      </w:pPr>
      <w:r>
        <w:rPr/>
        <w:t>166.0313</w:t>
        <w:tab/>
        <w:t>4.088E-10</w:t>
        <w:tab/>
        <w:t>6.234E-10</w:t>
        <w:tab/>
        <w:t>6.572E-10</w:t>
        <w:tab/>
        <w:t>5.663E-10</w:t>
      </w:r>
    </w:p>
    <w:p>
      <w:pPr>
        <w:pStyle w:val="Normal"/>
        <w:spacing w:before="0" w:after="0"/>
        <w:rPr/>
      </w:pPr>
      <w:r>
        <w:rPr/>
        <w:t>166.2500</w:t>
        <w:tab/>
        <w:t>4.009E-10</w:t>
        <w:tab/>
        <w:t>6.338E-10</w:t>
        <w:tab/>
        <w:t>6.701E-10</w:t>
        <w:tab/>
        <w:t>5.780E-10</w:t>
      </w:r>
    </w:p>
    <w:p>
      <w:pPr>
        <w:pStyle w:val="Normal"/>
        <w:spacing w:before="0" w:after="0"/>
        <w:rPr/>
      </w:pPr>
      <w:r>
        <w:rPr/>
        <w:t>166.4688</w:t>
        <w:tab/>
        <w:t>3.940E-10</w:t>
        <w:tab/>
        <w:t>6.327E-10</w:t>
        <w:tab/>
        <w:t>6.847E-10</w:t>
        <w:tab/>
        <w:t>5.875E-10</w:t>
      </w:r>
    </w:p>
    <w:p>
      <w:pPr>
        <w:pStyle w:val="Normal"/>
        <w:spacing w:before="0" w:after="0"/>
        <w:rPr/>
      </w:pPr>
      <w:r>
        <w:rPr/>
        <w:t>166.6875</w:t>
        <w:tab/>
        <w:t>3.892E-10</w:t>
        <w:tab/>
        <w:t>6.164E-10</w:t>
        <w:tab/>
        <w:t>6.829E-10</w:t>
        <w:tab/>
        <w:t>5.863E-10</w:t>
      </w:r>
    </w:p>
    <w:p>
      <w:pPr>
        <w:pStyle w:val="Normal"/>
        <w:spacing w:before="0" w:after="0"/>
        <w:rPr/>
      </w:pPr>
      <w:r>
        <w:rPr/>
        <w:t>166.9063</w:t>
        <w:tab/>
        <w:t>3.873E-10</w:t>
        <w:tab/>
        <w:t>5.866E-10</w:t>
        <w:tab/>
        <w:t>6.578E-10</w:t>
        <w:tab/>
        <w:t>5.744E-10</w:t>
      </w:r>
    </w:p>
    <w:p>
      <w:pPr>
        <w:pStyle w:val="Normal"/>
        <w:spacing w:before="0" w:after="0"/>
        <w:rPr/>
      </w:pPr>
      <w:r>
        <w:rPr/>
        <w:t>167.1250</w:t>
        <w:tab/>
        <w:t>3.883E-10</w:t>
        <w:tab/>
        <w:t>5.547E-10</w:t>
        <w:tab/>
        <w:t>6.178E-10</w:t>
        <w:tab/>
        <w:t>5.583E-10</w:t>
      </w:r>
    </w:p>
    <w:p>
      <w:pPr>
        <w:pStyle w:val="Normal"/>
        <w:spacing w:before="0" w:after="0"/>
        <w:rPr/>
      </w:pPr>
      <w:r>
        <w:rPr/>
        <w:t>167.3438</w:t>
        <w:tab/>
        <w:t>3.900E-10</w:t>
        <w:tab/>
        <w:t>5.345E-10</w:t>
        <w:tab/>
        <w:t>5.807E-10</w:t>
        <w:tab/>
        <w:t>5.433E-10</w:t>
      </w:r>
    </w:p>
    <w:p>
      <w:pPr>
        <w:pStyle w:val="Normal"/>
        <w:spacing w:before="0" w:after="0"/>
        <w:rPr/>
      </w:pPr>
      <w:r>
        <w:rPr/>
        <w:t>167.5625</w:t>
        <w:tab/>
        <w:t>3.897E-10</w:t>
        <w:tab/>
        <w:t>5.302E-10</w:t>
        <w:tab/>
        <w:t>5.636E-10</w:t>
        <w:tab/>
        <w:t>5.316E-10</w:t>
      </w:r>
    </w:p>
    <w:p>
      <w:pPr>
        <w:pStyle w:val="Normal"/>
        <w:spacing w:before="0" w:after="0"/>
        <w:rPr/>
      </w:pPr>
      <w:r>
        <w:rPr/>
        <w:t>167.7813</w:t>
        <w:tab/>
        <w:t>3.869E-10</w:t>
        <w:tab/>
        <w:t>5.328E-10</w:t>
        <w:tab/>
        <w:t>5.742E-10</w:t>
        <w:tab/>
        <w:t>5.245E-10</w:t>
      </w:r>
    </w:p>
    <w:p>
      <w:pPr>
        <w:pStyle w:val="Normal"/>
        <w:spacing w:before="0" w:after="0"/>
        <w:rPr/>
      </w:pPr>
      <w:r>
        <w:rPr/>
        <w:t>168.0000</w:t>
        <w:tab/>
        <w:t>3.843E-10</w:t>
        <w:tab/>
        <w:t>5.316E-10</w:t>
        <w:tab/>
        <w:t>6.096E-10</w:t>
        <w:tab/>
        <w:t>5.254E-10</w:t>
      </w:r>
    </w:p>
    <w:p>
      <w:pPr>
        <w:pStyle w:val="Normal"/>
        <w:spacing w:before="0" w:after="0"/>
        <w:rPr/>
      </w:pPr>
      <w:r>
        <w:rPr/>
        <w:t>168.2188</w:t>
        <w:tab/>
        <w:t>3.844E-10</w:t>
        <w:tab/>
        <w:t>5.257E-10</w:t>
        <w:tab/>
        <w:t>6.588E-10</w:t>
        <w:tab/>
        <w:t>5.370E-10</w:t>
      </w:r>
    </w:p>
    <w:p>
      <w:pPr>
        <w:pStyle w:val="Normal"/>
        <w:spacing w:before="0" w:after="0"/>
        <w:rPr/>
      </w:pPr>
      <w:r>
        <w:rPr/>
        <w:t>168.4375</w:t>
        <w:tab/>
        <w:t>3.858E-10</w:t>
        <w:tab/>
        <w:t>5.236E-10</w:t>
        <w:tab/>
        <w:t>7.057E-10</w:t>
        <w:tab/>
        <w:t>5.571E-10</w:t>
      </w:r>
    </w:p>
    <w:p>
      <w:pPr>
        <w:pStyle w:val="Normal"/>
        <w:spacing w:before="0" w:after="0"/>
        <w:rPr/>
      </w:pPr>
      <w:r>
        <w:rPr/>
        <w:t>168.6563</w:t>
        <w:tab/>
        <w:t>3.838E-10</w:t>
        <w:tab/>
        <w:t>5.333E-10</w:t>
        <w:tab/>
        <w:t>7.319E-10</w:t>
        <w:tab/>
        <w:t>5.754E-10</w:t>
      </w:r>
    </w:p>
    <w:p>
      <w:pPr>
        <w:pStyle w:val="Normal"/>
        <w:spacing w:before="0" w:after="0"/>
        <w:rPr/>
      </w:pPr>
      <w:r>
        <w:rPr/>
        <w:t>168.8750</w:t>
        <w:tab/>
        <w:t>3.763E-10</w:t>
        <w:tab/>
        <w:t>5.554E-10</w:t>
        <w:tab/>
        <w:t>7.231E-10</w:t>
        <w:tab/>
        <w:t>5.785E-10</w:t>
      </w:r>
    </w:p>
    <w:p>
      <w:pPr>
        <w:pStyle w:val="Normal"/>
        <w:spacing w:before="0" w:after="0"/>
        <w:rPr/>
      </w:pPr>
      <w:r>
        <w:rPr/>
        <w:t>169.0938</w:t>
        <w:tab/>
        <w:t>3.664E-10</w:t>
        <w:tab/>
        <w:t>5.837E-10</w:t>
        <w:tab/>
        <w:t>6.798E-10</w:t>
        <w:tab/>
        <w:t>5.627E-10</w:t>
      </w:r>
    </w:p>
    <w:p>
      <w:pPr>
        <w:pStyle w:val="Normal"/>
        <w:spacing w:before="0" w:after="0"/>
        <w:rPr/>
      </w:pPr>
      <w:r>
        <w:rPr/>
        <w:t>169.3125</w:t>
        <w:tab/>
        <w:t>3.598E-10</w:t>
        <w:tab/>
        <w:t>6.092E-10</w:t>
        <w:tab/>
        <w:t>6.210E-10</w:t>
        <w:tab/>
        <w:t>5.413E-10</w:t>
      </w:r>
    </w:p>
    <w:p>
      <w:pPr>
        <w:pStyle w:val="Normal"/>
        <w:spacing w:before="0" w:after="0"/>
        <w:rPr/>
      </w:pPr>
      <w:r>
        <w:rPr/>
        <w:t>169.5313</w:t>
        <w:tab/>
        <w:t>3.587E-10</w:t>
        <w:tab/>
        <w:t>6.232E-10</w:t>
        <w:tab/>
        <w:t>5.747E-10</w:t>
        <w:tab/>
        <w:t>5.347E-10</w:t>
      </w:r>
    </w:p>
    <w:p>
      <w:pPr>
        <w:pStyle w:val="Normal"/>
        <w:spacing w:before="0" w:after="0"/>
        <w:rPr/>
      </w:pPr>
      <w:r>
        <w:rPr/>
        <w:t>169.7500</w:t>
        <w:tab/>
        <w:t>3.621E-10</w:t>
        <w:tab/>
        <w:t>6.188E-10</w:t>
        <w:tab/>
        <w:t>5.572E-10</w:t>
        <w:tab/>
        <w:t>5.502E-10</w:t>
      </w:r>
    </w:p>
    <w:p>
      <w:pPr>
        <w:pStyle w:val="Normal"/>
        <w:spacing w:before="0" w:after="0"/>
        <w:rPr/>
      </w:pPr>
      <w:r>
        <w:rPr/>
        <w:t>169.9688</w:t>
        <w:tab/>
        <w:t>3.683E-10</w:t>
        <w:tab/>
        <w:t>5.974E-10</w:t>
        <w:tab/>
        <w:t>5.624E-10</w:t>
        <w:tab/>
        <w:t>5.748E-10</w:t>
      </w:r>
    </w:p>
    <w:p>
      <w:pPr>
        <w:pStyle w:val="Normal"/>
        <w:spacing w:before="0" w:after="0"/>
        <w:rPr/>
      </w:pPr>
      <w:r>
        <w:rPr/>
        <w:t>170.1875</w:t>
        <w:tab/>
        <w:t>3.768E-10</w:t>
        <w:tab/>
        <w:t>5.718E-10</w:t>
        <w:tab/>
        <w:t>5.729E-10</w:t>
        <w:tab/>
        <w:t>5.913E-10</w:t>
      </w:r>
    </w:p>
    <w:p>
      <w:pPr>
        <w:pStyle w:val="Normal"/>
        <w:spacing w:before="0" w:after="0"/>
        <w:rPr/>
      </w:pPr>
      <w:r>
        <w:rPr/>
        <w:t>170.4063</w:t>
        <w:tab/>
        <w:t>3.858E-10</w:t>
        <w:tab/>
        <w:t>5.597E-10</w:t>
        <w:tab/>
        <w:t>5.803E-10</w:t>
        <w:tab/>
        <w:t>5.978E-10</w:t>
      </w:r>
    </w:p>
    <w:p>
      <w:pPr>
        <w:pStyle w:val="Normal"/>
        <w:spacing w:before="0" w:after="0"/>
        <w:rPr/>
      </w:pPr>
      <w:r>
        <w:rPr/>
        <w:t>170.6250</w:t>
        <w:tab/>
        <w:t>3.917E-10</w:t>
        <w:tab/>
        <w:t>5.700E-10</w:t>
        <w:tab/>
        <w:t>5.903E-10</w:t>
        <w:tab/>
        <w:t>6.075E-10</w:t>
      </w:r>
    </w:p>
    <w:p>
      <w:pPr>
        <w:pStyle w:val="Normal"/>
        <w:spacing w:before="0" w:after="0"/>
        <w:rPr/>
      </w:pPr>
      <w:r>
        <w:rPr/>
        <w:t>170.8438</w:t>
        <w:tab/>
        <w:t>3.915E-10</w:t>
        <w:tab/>
        <w:t>5.934E-10</w:t>
        <w:tab/>
        <w:t>6.106E-10</w:t>
        <w:tab/>
        <w:t>6.294E-10</w:t>
      </w:r>
    </w:p>
    <w:p>
      <w:pPr>
        <w:pStyle w:val="Normal"/>
        <w:spacing w:before="0" w:after="0"/>
        <w:rPr/>
      </w:pPr>
      <w:r>
        <w:rPr/>
        <w:t>171.0625</w:t>
        <w:tab/>
        <w:t>3.851E-10</w:t>
        <w:tab/>
        <w:t>6.102E-10</w:t>
        <w:tab/>
        <w:t>6.370E-10</w:t>
        <w:tab/>
        <w:t>6.555E-10</w:t>
      </w:r>
    </w:p>
    <w:p>
      <w:pPr>
        <w:pStyle w:val="Normal"/>
        <w:spacing w:before="0" w:after="0"/>
        <w:rPr/>
      </w:pPr>
      <w:r>
        <w:rPr/>
        <w:t>171.2813</w:t>
        <w:tab/>
        <w:t>3.756E-10</w:t>
        <w:tab/>
        <w:t>6.081E-10</w:t>
        <w:tab/>
        <w:t>6.571E-10</w:t>
        <w:tab/>
        <w:t>6.666E-10</w:t>
      </w:r>
    </w:p>
    <w:p>
      <w:pPr>
        <w:pStyle w:val="Normal"/>
        <w:spacing w:before="0" w:after="0"/>
        <w:rPr/>
      </w:pPr>
      <w:r>
        <w:rPr/>
        <w:t>171.5000</w:t>
        <w:tab/>
        <w:t>3.671E-10</w:t>
        <w:tab/>
        <w:t>5.920E-10</w:t>
        <w:tab/>
        <w:t>6.618E-10</w:t>
        <w:tab/>
        <w:t>6.509E-10</w:t>
      </w:r>
    </w:p>
    <w:p>
      <w:pPr>
        <w:pStyle w:val="Normal"/>
        <w:spacing w:before="0" w:after="0"/>
        <w:rPr/>
      </w:pPr>
      <w:r>
        <w:rPr/>
        <w:t>171.7188</w:t>
        <w:tab/>
        <w:t>3.622E-10</w:t>
        <w:tab/>
        <w:t>5.738E-10</w:t>
        <w:tab/>
        <w:t>6.527E-10</w:t>
        <w:tab/>
        <w:t>6.144E-10</w:t>
      </w:r>
    </w:p>
    <w:p>
      <w:pPr>
        <w:pStyle w:val="Normal"/>
        <w:spacing w:before="0" w:after="0"/>
        <w:rPr/>
      </w:pPr>
      <w:r>
        <w:rPr/>
        <w:t>171.9375</w:t>
        <w:tab/>
        <w:t>3.618E-10</w:t>
        <w:tab/>
        <w:t>5.602E-10</w:t>
        <w:tab/>
        <w:t>6.396E-10</w:t>
        <w:tab/>
        <w:t>5.745E-10</w:t>
      </w:r>
    </w:p>
    <w:p>
      <w:pPr>
        <w:pStyle w:val="Normal"/>
        <w:spacing w:before="0" w:after="0"/>
        <w:rPr/>
      </w:pPr>
      <w:r>
        <w:rPr/>
        <w:t>172.1563</w:t>
        <w:tab/>
        <w:t>3.654E-10</w:t>
        <w:tab/>
        <w:t>5.510E-10</w:t>
        <w:tab/>
        <w:t>6.328E-10</w:t>
        <w:tab/>
        <w:t>5.443E-10</w:t>
      </w:r>
    </w:p>
    <w:p>
      <w:pPr>
        <w:pStyle w:val="Normal"/>
        <w:spacing w:before="0" w:after="0"/>
        <w:rPr/>
      </w:pPr>
      <w:r>
        <w:rPr/>
        <w:t>172.3750</w:t>
        <w:tab/>
        <w:t>3.711E-10</w:t>
        <w:tab/>
        <w:t>5.460E-10</w:t>
        <w:tab/>
        <w:t>6.365E-10</w:t>
        <w:tab/>
        <w:t>5.240E-10</w:t>
      </w:r>
    </w:p>
    <w:p>
      <w:pPr>
        <w:pStyle w:val="Normal"/>
        <w:spacing w:before="0" w:after="0"/>
        <w:rPr/>
      </w:pPr>
      <w:r>
        <w:rPr/>
        <w:t>172.5938</w:t>
        <w:tab/>
        <w:t>3.771E-10</w:t>
        <w:tab/>
        <w:t>5.458E-10</w:t>
        <w:tab/>
        <w:t>6.473E-10</w:t>
        <w:tab/>
        <w:t>5.068E-10</w:t>
      </w:r>
    </w:p>
    <w:p>
      <w:pPr>
        <w:pStyle w:val="Normal"/>
        <w:spacing w:before="0" w:after="0"/>
        <w:rPr/>
      </w:pPr>
      <w:r>
        <w:rPr/>
        <w:t>172.8125</w:t>
        <w:tab/>
        <w:t>3.817E-10</w:t>
        <w:tab/>
        <w:t>5.484E-10</w:t>
        <w:tab/>
        <w:t>6.588E-10</w:t>
        <w:tab/>
        <w:t>4.905E-10</w:t>
      </w:r>
    </w:p>
    <w:p>
      <w:pPr>
        <w:pStyle w:val="Normal"/>
        <w:spacing w:before="0" w:after="0"/>
        <w:rPr/>
      </w:pPr>
      <w:r>
        <w:rPr/>
        <w:t>173.0313</w:t>
        <w:tab/>
        <w:t>3.842E-10</w:t>
        <w:tab/>
        <w:t>5.518E-10</w:t>
        <w:tab/>
        <w:t>6.674E-10</w:t>
        <w:tab/>
        <w:t>4.818E-10</w:t>
      </w:r>
    </w:p>
    <w:p>
      <w:pPr>
        <w:pStyle w:val="Normal"/>
        <w:spacing w:before="0" w:after="0"/>
        <w:rPr/>
      </w:pPr>
      <w:r>
        <w:rPr/>
        <w:t>173.2500</w:t>
        <w:tab/>
        <w:t>3.850E-10</w:t>
        <w:tab/>
        <w:t>5.588E-10</w:t>
        <w:tab/>
        <w:t>6.734E-10</w:t>
        <w:tab/>
        <w:t>4.883E-10</w:t>
      </w:r>
    </w:p>
    <w:p>
      <w:pPr>
        <w:pStyle w:val="Normal"/>
        <w:spacing w:before="0" w:after="0"/>
        <w:rPr/>
      </w:pPr>
      <w:r>
        <w:rPr/>
        <w:t>173.4688</w:t>
        <w:tab/>
        <w:t>3.853E-10</w:t>
        <w:tab/>
        <w:t>5.723E-10</w:t>
        <w:tab/>
        <w:t>6.755E-10</w:t>
        <w:tab/>
        <w:t>5.095E-10</w:t>
      </w:r>
    </w:p>
    <w:p>
      <w:pPr>
        <w:pStyle w:val="Normal"/>
        <w:spacing w:before="0" w:after="0"/>
        <w:rPr/>
      </w:pPr>
      <w:r>
        <w:rPr/>
        <w:t>173.6875</w:t>
        <w:tab/>
        <w:t>3.844E-10</w:t>
        <w:tab/>
        <w:t>5.868E-10</w:t>
        <w:tab/>
        <w:t>6.690E-10</w:t>
        <w:tab/>
        <w:t>5.356E-10</w:t>
      </w:r>
    </w:p>
    <w:p>
      <w:pPr>
        <w:pStyle w:val="Normal"/>
        <w:spacing w:before="0" w:after="0"/>
        <w:rPr/>
      </w:pPr>
      <w:r>
        <w:rPr/>
        <w:t>173.9063</w:t>
        <w:tab/>
        <w:t>3.808E-10</w:t>
        <w:tab/>
        <w:t>5.907E-10</w:t>
        <w:tab/>
        <w:t>6.548E-10</w:t>
        <w:tab/>
        <w:t>5.538E-10</w:t>
      </w:r>
    </w:p>
    <w:p>
      <w:pPr>
        <w:pStyle w:val="Normal"/>
        <w:spacing w:before="0" w:after="0"/>
        <w:rPr/>
      </w:pPr>
      <w:r>
        <w:rPr/>
        <w:t>174.1250</w:t>
        <w:tab/>
        <w:t>3.735E-10</w:t>
        <w:tab/>
        <w:t>5.805E-10</w:t>
        <w:tab/>
        <w:t>6.494E-10</w:t>
        <w:tab/>
        <w:t>5.590E-10</w:t>
      </w:r>
    </w:p>
    <w:p>
      <w:pPr>
        <w:pStyle w:val="Normal"/>
        <w:spacing w:before="0" w:after="0"/>
        <w:rPr/>
      </w:pPr>
      <w:r>
        <w:rPr/>
        <w:t>174.3438</w:t>
        <w:tab/>
        <w:t>3.638E-10</w:t>
        <w:tab/>
        <w:t>5.675E-10</w:t>
        <w:tab/>
        <w:t>6.770E-10</w:t>
        <w:tab/>
        <w:t>5.589E-10</w:t>
      </w:r>
    </w:p>
    <w:p>
      <w:pPr>
        <w:pStyle w:val="Normal"/>
        <w:spacing w:before="0" w:after="0"/>
        <w:rPr/>
      </w:pPr>
      <w:r>
        <w:rPr/>
        <w:t>174.5625</w:t>
        <w:tab/>
        <w:t>3.555E-10</w:t>
        <w:tab/>
        <w:t>5.676E-10</w:t>
        <w:tab/>
        <w:t>7.454E-10</w:t>
        <w:tab/>
        <w:t>5.642E-10</w:t>
      </w:r>
    </w:p>
    <w:p>
      <w:pPr>
        <w:pStyle w:val="Normal"/>
        <w:spacing w:before="0" w:after="0"/>
        <w:rPr/>
      </w:pPr>
      <w:r>
        <w:rPr/>
        <w:t>174.7813</w:t>
        <w:tab/>
        <w:t>3.529E-10</w:t>
        <w:tab/>
        <w:t>5.853E-10</w:t>
        <w:tab/>
        <w:t>8.298E-10</w:t>
        <w:tab/>
        <w:t>5.734E-10</w:t>
      </w:r>
    </w:p>
    <w:p>
      <w:pPr>
        <w:pStyle w:val="Normal"/>
        <w:spacing w:before="0" w:after="0"/>
        <w:rPr/>
      </w:pPr>
      <w:r>
        <w:rPr/>
        <w:t>175.0000</w:t>
        <w:tab/>
        <w:t>3.572E-10</w:t>
        <w:tab/>
        <w:t>6.074E-10</w:t>
        <w:tab/>
        <w:t>8.846E-10</w:t>
        <w:tab/>
        <w:t>5.745E-10</w:t>
      </w:r>
    </w:p>
    <w:p>
      <w:pPr>
        <w:pStyle w:val="Normal"/>
        <w:spacing w:before="0" w:after="0"/>
        <w:rPr/>
      </w:pPr>
      <w:r>
        <w:rPr/>
        <w:t>175.2188</w:t>
        <w:tab/>
        <w:t>3.658E-10</w:t>
        <w:tab/>
        <w:t>6.137E-10</w:t>
        <w:tab/>
        <w:t>8.796E-10</w:t>
        <w:tab/>
        <w:t>5.619E-10</w:t>
      </w:r>
    </w:p>
    <w:p>
      <w:pPr>
        <w:pStyle w:val="Normal"/>
        <w:spacing w:before="0" w:after="0"/>
        <w:rPr/>
      </w:pPr>
      <w:r>
        <w:rPr/>
        <w:t>175.4375</w:t>
        <w:tab/>
        <w:t>3.761E-10</w:t>
        <w:tab/>
        <w:t>5.974E-10</w:t>
        <w:tab/>
        <w:t>8.263E-10</w:t>
        <w:tab/>
        <w:t>5.463E-10</w:t>
      </w:r>
    </w:p>
    <w:p>
      <w:pPr>
        <w:pStyle w:val="Normal"/>
        <w:spacing w:before="0" w:after="0"/>
        <w:rPr/>
      </w:pPr>
      <w:r>
        <w:rPr/>
        <w:t>175.6563</w:t>
        <w:tab/>
        <w:t>3.859E-10</w:t>
        <w:tab/>
        <w:t>5.705E-10</w:t>
        <w:tab/>
        <w:t>7.649E-10</w:t>
        <w:tab/>
        <w:t>5.461E-10</w:t>
      </w:r>
    </w:p>
    <w:p>
      <w:pPr>
        <w:pStyle w:val="Normal"/>
        <w:spacing w:before="0" w:after="0"/>
        <w:rPr/>
      </w:pPr>
      <w:r>
        <w:rPr/>
        <w:t>175.8750</w:t>
        <w:tab/>
        <w:t>3.925E-10</w:t>
        <w:tab/>
        <w:t>5.521E-10</w:t>
        <w:tab/>
        <w:t>7.288E-10</w:t>
        <w:tab/>
        <w:t>5.624E-10</w:t>
      </w:r>
    </w:p>
    <w:p>
      <w:pPr>
        <w:pStyle w:val="Normal"/>
        <w:spacing w:before="0" w:after="0"/>
        <w:rPr/>
      </w:pPr>
      <w:r>
        <w:rPr/>
        <w:t>176.0938</w:t>
        <w:tab/>
        <w:t>3.950E-10</w:t>
        <w:tab/>
        <w:t>5.557E-10</w:t>
        <w:tab/>
        <w:t>7.254E-10</w:t>
        <w:tab/>
        <w:t>5.739E-10</w:t>
      </w:r>
    </w:p>
    <w:p>
      <w:pPr>
        <w:pStyle w:val="Normal"/>
        <w:spacing w:before="0" w:after="0"/>
        <w:rPr/>
      </w:pPr>
      <w:r>
        <w:rPr/>
        <w:t>176.3125</w:t>
        <w:tab/>
        <w:t>3.956E-10</w:t>
        <w:tab/>
        <w:t>5.768E-10</w:t>
        <w:tab/>
        <w:t>7.405E-10</w:t>
        <w:tab/>
        <w:t>5.710E-10</w:t>
      </w:r>
    </w:p>
    <w:p>
      <w:pPr>
        <w:pStyle w:val="Normal"/>
        <w:spacing w:before="0" w:after="0"/>
        <w:rPr/>
      </w:pPr>
      <w:r>
        <w:rPr/>
        <w:t>176.5313</w:t>
        <w:tab/>
        <w:t>3.950E-10</w:t>
        <w:tab/>
        <w:t>5.958E-10</w:t>
        <w:tab/>
        <w:t>7.522E-10</w:t>
        <w:tab/>
        <w:t>5.645E-10</w:t>
      </w:r>
    </w:p>
    <w:p>
      <w:pPr>
        <w:pStyle w:val="Normal"/>
        <w:spacing w:before="0" w:after="0"/>
        <w:rPr/>
      </w:pPr>
      <w:r>
        <w:rPr/>
        <w:t>176.7500</w:t>
        <w:tab/>
        <w:t>3.970E-10</w:t>
        <w:tab/>
        <w:t>6.020E-10</w:t>
        <w:tab/>
        <w:t>7.508E-10</w:t>
        <w:tab/>
        <w:t>5.577E-10</w:t>
      </w:r>
    </w:p>
    <w:p>
      <w:pPr>
        <w:pStyle w:val="Normal"/>
        <w:spacing w:before="0" w:after="0"/>
        <w:rPr/>
      </w:pPr>
      <w:r>
        <w:rPr/>
        <w:t>176.9688</w:t>
        <w:tab/>
        <w:t>4.041E-10</w:t>
        <w:tab/>
        <w:t>5.983E-10</w:t>
        <w:tab/>
        <w:t>7.341E-10</w:t>
        <w:tab/>
        <w:t>5.669E-10</w:t>
      </w:r>
    </w:p>
    <w:p>
      <w:pPr>
        <w:pStyle w:val="Normal"/>
        <w:spacing w:before="0" w:after="0"/>
        <w:rPr/>
      </w:pPr>
      <w:r>
        <w:rPr/>
        <w:t>177.1875</w:t>
        <w:tab/>
        <w:t>4.036E-10</w:t>
        <w:tab/>
        <w:t>5.871E-10</w:t>
        <w:tab/>
        <w:t>6.885E-10</w:t>
        <w:tab/>
        <w:t>6.046E-10</w:t>
      </w:r>
    </w:p>
    <w:p>
      <w:pPr>
        <w:pStyle w:val="Normal"/>
        <w:spacing w:before="0" w:after="0"/>
        <w:rPr/>
      </w:pPr>
      <w:r>
        <w:rPr/>
        <w:t>177.4063</w:t>
        <w:tab/>
        <w:t>3.973E-10</w:t>
        <w:tab/>
        <w:t>5.882E-10</w:t>
        <w:tab/>
        <w:t>6.324E-10</w:t>
        <w:tab/>
        <w:t>5.960E-10</w:t>
      </w:r>
    </w:p>
    <w:p>
      <w:pPr>
        <w:pStyle w:val="Normal"/>
        <w:spacing w:before="0" w:after="0"/>
        <w:rPr/>
      </w:pPr>
      <w:r>
        <w:rPr/>
        <w:t>177.6250</w:t>
        <w:tab/>
        <w:t>4.075E-10</w:t>
        <w:tab/>
        <w:t>6.058E-10</w:t>
        <w:tab/>
        <w:t>6.256E-10</w:t>
        <w:tab/>
        <w:t>5.798E-10</w:t>
      </w:r>
    </w:p>
    <w:p>
      <w:pPr>
        <w:pStyle w:val="Normal"/>
        <w:spacing w:before="0" w:after="0"/>
        <w:rPr/>
      </w:pPr>
      <w:r>
        <w:rPr/>
        <w:t>177.8438</w:t>
        <w:tab/>
        <w:t>4.030E-10</w:t>
        <w:tab/>
        <w:t>5.699E-10</w:t>
        <w:tab/>
        <w:t>6.451E-10</w:t>
        <w:tab/>
        <w:t>8.071E-10</w:t>
      </w:r>
    </w:p>
    <w:p>
      <w:pPr>
        <w:pStyle w:val="Normal"/>
        <w:spacing w:before="0" w:after="0"/>
        <w:rPr/>
      </w:pPr>
      <w:r>
        <w:rPr/>
        <w:t>178.0625</w:t>
        <w:tab/>
        <w:t>3.920E-10</w:t>
        <w:tab/>
        <w:t>5.416E-10</w:t>
        <w:tab/>
        <w:t>6.497E-10</w:t>
        <w:tab/>
        <w:t>8.597E-10</w:t>
      </w:r>
    </w:p>
    <w:p>
      <w:pPr>
        <w:pStyle w:val="Normal"/>
        <w:spacing w:before="0" w:after="0"/>
        <w:rPr/>
      </w:pPr>
      <w:r>
        <w:rPr/>
        <w:t>178.2813</w:t>
        <w:tab/>
        <w:t>5.300E-10</w:t>
        <w:tab/>
        <w:t>7.402E-10</w:t>
        <w:tab/>
        <w:t>7.725E-10</w:t>
        <w:tab/>
        <w:t>7.674E-10</w:t>
      </w:r>
    </w:p>
    <w:p>
      <w:pPr>
        <w:pStyle w:val="Normal"/>
        <w:spacing w:before="0" w:after="0"/>
        <w:rPr/>
      </w:pPr>
      <w:r>
        <w:rPr/>
        <w:t>178.5000</w:t>
        <w:tab/>
        <w:t>5.924E-10</w:t>
        <w:tab/>
        <w:t>7.622E-10</w:t>
        <w:tab/>
        <w:t>8.263E-10</w:t>
        <w:tab/>
        <w:t>9.328E-09</w:t>
      </w:r>
    </w:p>
    <w:p>
      <w:pPr>
        <w:pStyle w:val="Normal"/>
        <w:spacing w:before="0" w:after="0"/>
        <w:rPr/>
      </w:pPr>
      <w:r>
        <w:rPr/>
        <w:t>178.7188</w:t>
        <w:tab/>
        <w:t>5.093E-10</w:t>
        <w:tab/>
        <w:t>8.454E-10</w:t>
        <w:tab/>
        <w:t>8.174E-10</w:t>
        <w:tab/>
        <w:t>5.225E-08</w:t>
      </w:r>
    </w:p>
    <w:p>
      <w:pPr>
        <w:pStyle w:val="Normal"/>
        <w:spacing w:before="0" w:after="0"/>
        <w:rPr/>
      </w:pPr>
      <w:r>
        <w:rPr/>
        <w:t>178.9375</w:t>
        <w:tab/>
        <w:t>5.722E-09</w:t>
        <w:tab/>
        <w:t>9.176E-09</w:t>
        <w:tab/>
        <w:t>6.821E-09</w:t>
        <w:tab/>
        <w:t>1.577E-07</w:t>
      </w:r>
    </w:p>
    <w:p>
      <w:pPr>
        <w:pStyle w:val="Normal"/>
        <w:spacing w:before="0" w:after="0"/>
        <w:rPr/>
      </w:pPr>
      <w:r>
        <w:rPr/>
        <w:t>179.1563</w:t>
        <w:tab/>
        <w:t>3.341E-08</w:t>
        <w:tab/>
        <w:t>4.779E-08</w:t>
        <w:tab/>
        <w:t>3.818E-08</w:t>
        <w:tab/>
        <w:t>3.165E-07</w:t>
      </w:r>
    </w:p>
    <w:p>
      <w:pPr>
        <w:pStyle w:val="Normal"/>
        <w:spacing w:before="0" w:after="0"/>
        <w:rPr/>
      </w:pPr>
      <w:r>
        <w:rPr/>
        <w:t>179.3750</w:t>
        <w:tab/>
        <w:t>1.043E-07</w:t>
        <w:tab/>
        <w:t>1.385E-07</w:t>
        <w:tab/>
        <w:t>1.186E-07</w:t>
        <w:tab/>
        <w:t>4.600E-07</w:t>
      </w:r>
    </w:p>
    <w:p>
      <w:pPr>
        <w:pStyle w:val="Normal"/>
        <w:spacing w:before="0" w:after="0"/>
        <w:rPr/>
      </w:pPr>
      <w:r>
        <w:rPr/>
        <w:t>179.5938</w:t>
        <w:tab/>
        <w:t>2.153E-07</w:t>
        <w:tab/>
        <w:t>2.697E-07</w:t>
        <w:tab/>
        <w:t>2.454E-07</w:t>
        <w:tab/>
        <w:t>5.021E-07</w:t>
      </w:r>
    </w:p>
    <w:p>
      <w:pPr>
        <w:pStyle w:val="Normal"/>
        <w:spacing w:before="0" w:after="0"/>
        <w:rPr/>
      </w:pPr>
      <w:r>
        <w:rPr/>
        <w:t>179.8125</w:t>
        <w:tab/>
        <w:t>3.217E-07</w:t>
        <w:tab/>
        <w:t>3.820E-07</w:t>
        <w:tab/>
        <w:t>3.674E-07</w:t>
        <w:tab/>
        <w:t>4.144E-07</w:t>
      </w:r>
    </w:p>
    <w:p>
      <w:pPr>
        <w:pStyle w:val="Normal"/>
        <w:spacing w:before="0" w:after="0"/>
        <w:rPr/>
      </w:pPr>
      <w:r>
        <w:rPr/>
        <w:t>180.0313</w:t>
        <w:tab/>
        <w:t>3.611E-07</w:t>
        <w:tab/>
        <w:t>4.065E-07</w:t>
        <w:tab/>
        <w:t>4.130E-07</w:t>
        <w:tab/>
        <w:t>2.542E-07</w:t>
      </w:r>
    </w:p>
    <w:p>
      <w:pPr>
        <w:pStyle w:val="Normal"/>
        <w:spacing w:before="0" w:after="0"/>
        <w:rPr/>
      </w:pPr>
      <w:r>
        <w:rPr/>
        <w:t>180.2500</w:t>
        <w:tab/>
        <w:t>3.075E-07</w:t>
        <w:tab/>
        <w:t>3.269E-07</w:t>
        <w:tab/>
        <w:t>3.518E-07</w:t>
        <w:tab/>
        <w:t>1.100E-07</w:t>
      </w:r>
    </w:p>
    <w:p>
      <w:pPr>
        <w:pStyle w:val="Normal"/>
        <w:spacing w:before="0" w:after="0"/>
        <w:rPr/>
      </w:pPr>
      <w:r>
        <w:rPr/>
        <w:t>180.4688</w:t>
        <w:tab/>
        <w:t>1.960E-07</w:t>
        <w:tab/>
        <w:t>1.947E-07</w:t>
        <w:tab/>
        <w:t>2.237E-07</w:t>
        <w:tab/>
        <w:t>2.967E-08</w:t>
      </w:r>
    </w:p>
    <w:p>
      <w:pPr>
        <w:pStyle w:val="Normal"/>
        <w:spacing w:before="0" w:after="0"/>
        <w:rPr/>
      </w:pPr>
      <w:r>
        <w:rPr/>
        <w:t>180.6875</w:t>
        <w:tab/>
        <w:t>8.957E-08</w:t>
        <w:tab/>
        <w:t>8.122E-08</w:t>
        <w:tab/>
        <w:t>1.015E-07</w:t>
        <w:tab/>
        <w:t>3.593E-09</w:t>
      </w:r>
    </w:p>
    <w:p>
      <w:pPr>
        <w:pStyle w:val="Normal"/>
        <w:spacing w:before="0" w:after="0"/>
        <w:rPr/>
      </w:pPr>
      <w:r>
        <w:rPr/>
        <w:t>180.9063</w:t>
        <w:tab/>
        <w:t>2.652E-08</w:t>
        <w:tab/>
        <w:t>2.081E-08</w:t>
        <w:tab/>
        <w:t>2.953E-08</w:t>
        <w:tab/>
        <w:t>5.290E-10</w:t>
      </w:r>
    </w:p>
    <w:p>
      <w:pPr>
        <w:pStyle w:val="Normal"/>
        <w:spacing w:before="0" w:after="0"/>
        <w:rPr/>
      </w:pPr>
      <w:r>
        <w:rPr/>
        <w:t>181.1250</w:t>
        <w:tab/>
        <w:t>4.025E-09</w:t>
        <w:tab/>
        <w:t>2.420E-09</w:t>
        <w:tab/>
        <w:t>4.318E-09</w:t>
        <w:tab/>
        <w:t>9.304E-10</w:t>
      </w:r>
    </w:p>
    <w:p>
      <w:pPr>
        <w:pStyle w:val="Normal"/>
        <w:spacing w:before="0" w:after="0"/>
        <w:rPr/>
      </w:pPr>
      <w:r>
        <w:rPr/>
        <w:t>181.3438</w:t>
        <w:tab/>
        <w:t>4.630E-10</w:t>
        <w:tab/>
        <w:t>6.375E-10</w:t>
        <w:tab/>
        <w:t>6.644E-10</w:t>
        <w:tab/>
        <w:t>6.677E-10</w:t>
      </w:r>
    </w:p>
    <w:p>
      <w:pPr>
        <w:pStyle w:val="Normal"/>
        <w:spacing w:before="0" w:after="0"/>
        <w:rPr/>
      </w:pPr>
      <w:r>
        <w:rPr/>
        <w:t>181.5625</w:t>
        <w:tab/>
        <w:t>6.143E-10</w:t>
        <w:tab/>
        <w:t>9.441E-10</w:t>
        <w:tab/>
        <w:t>9.780E-10</w:t>
        <w:tab/>
        <w:t>5.032E-10</w:t>
      </w:r>
    </w:p>
    <w:p>
      <w:pPr>
        <w:pStyle w:val="Normal"/>
        <w:spacing w:before="0" w:after="0"/>
        <w:rPr/>
      </w:pPr>
      <w:r>
        <w:rPr/>
        <w:t>181.7813</w:t>
        <w:tab/>
        <w:t>4.882E-10</w:t>
        <w:tab/>
        <w:t>7.363E-10</w:t>
        <w:tab/>
        <w:t>8.111E-10</w:t>
        <w:tab/>
        <w:t>5.355E-10</w:t>
      </w:r>
    </w:p>
    <w:p>
      <w:pPr>
        <w:pStyle w:val="Normal"/>
        <w:spacing w:before="0" w:after="0"/>
        <w:rPr/>
      </w:pPr>
      <w:r>
        <w:rPr/>
        <w:t>182.0000</w:t>
        <w:tab/>
        <w:t>3.822E-10</w:t>
        <w:tab/>
        <w:t>6.485E-10</w:t>
        <w:tab/>
        <w:t>6.331E-10</w:t>
        <w:tab/>
        <w:t>5.382E-10</w:t>
      </w:r>
    </w:p>
    <w:p>
      <w:pPr>
        <w:pStyle w:val="Normal"/>
        <w:spacing w:before="0" w:after="0"/>
        <w:rPr/>
      </w:pPr>
      <w:r>
        <w:rPr/>
        <w:t>182.2188</w:t>
        <w:tab/>
        <w:t>4.077E-10</w:t>
        <w:tab/>
        <w:t>6.761E-10</w:t>
        <w:tab/>
        <w:t>6.170E-10</w:t>
        <w:tab/>
        <w:t>5.408E-10</w:t>
      </w:r>
    </w:p>
    <w:p>
      <w:pPr>
        <w:pStyle w:val="Normal"/>
        <w:spacing w:before="0" w:after="0"/>
        <w:rPr/>
      </w:pPr>
      <w:r>
        <w:rPr/>
        <w:t>182.4375</w:t>
        <w:tab/>
        <w:t>4.101E-10</w:t>
        <w:tab/>
        <w:t>6.529E-10</w:t>
        <w:tab/>
        <w:t>6.014E-10</w:t>
        <w:tab/>
        <w:t>5.639E-10</w:t>
      </w:r>
    </w:p>
    <w:p>
      <w:pPr>
        <w:pStyle w:val="Normal"/>
        <w:spacing w:before="0" w:after="0"/>
        <w:rPr/>
      </w:pPr>
      <w:r>
        <w:rPr/>
        <w:t>182.6563</w:t>
        <w:tab/>
        <w:t>4.046E-10</w:t>
        <w:tab/>
        <w:t>6.225E-10</w:t>
        <w:tab/>
        <w:t>6.013E-10</w:t>
        <w:tab/>
        <w:t>5.709E-10</w:t>
      </w:r>
    </w:p>
    <w:p>
      <w:pPr>
        <w:pStyle w:val="Normal"/>
        <w:spacing w:before="0" w:after="0"/>
        <w:rPr/>
      </w:pPr>
      <w:r>
        <w:rPr/>
        <w:t>182.8750</w:t>
        <w:tab/>
        <w:t>4.132E-10</w:t>
        <w:tab/>
        <w:t>6.027E-10</w:t>
        <w:tab/>
        <w:t>6.180E-10</w:t>
        <w:tab/>
        <w:t>5.663E-10</w:t>
      </w:r>
    </w:p>
    <w:p>
      <w:pPr>
        <w:pStyle w:val="Normal"/>
        <w:spacing w:before="0" w:after="0"/>
        <w:rPr/>
      </w:pPr>
      <w:r>
        <w:rPr/>
        <w:t>183.0938</w:t>
        <w:tab/>
        <w:t>4.120E-10</w:t>
        <w:tab/>
        <w:t>5.778E-10</w:t>
        <w:tab/>
        <w:t>6.092E-10</w:t>
        <w:tab/>
        <w:t>5.624E-10</w:t>
      </w:r>
    </w:p>
    <w:p>
      <w:pPr>
        <w:pStyle w:val="Normal"/>
        <w:spacing w:before="0" w:after="0"/>
        <w:rPr/>
      </w:pPr>
      <w:r>
        <w:rPr/>
        <w:t>183.3125</w:t>
        <w:tab/>
        <w:t>4.031E-10</w:t>
        <w:tab/>
        <w:t>5.658E-10</w:t>
        <w:tab/>
        <w:t>5.896E-10</w:t>
        <w:tab/>
        <w:t>5.597E-10</w:t>
      </w:r>
    </w:p>
    <w:p>
      <w:pPr>
        <w:pStyle w:val="Normal"/>
        <w:spacing w:before="0" w:after="0"/>
        <w:rPr/>
      </w:pPr>
      <w:r>
        <w:rPr/>
        <w:t>183.5313</w:t>
        <w:tab/>
        <w:t>3.981E-10</w:t>
        <w:tab/>
        <w:t>5.744E-10</w:t>
        <w:tab/>
        <w:t>5.872E-10</w:t>
        <w:tab/>
        <w:t>5.664E-10</w:t>
      </w:r>
    </w:p>
    <w:p>
      <w:pPr>
        <w:pStyle w:val="Normal"/>
        <w:spacing w:before="0" w:after="0"/>
        <w:rPr/>
      </w:pPr>
      <w:r>
        <w:rPr/>
        <w:t>183.7500</w:t>
        <w:tab/>
        <w:t>3.955E-10</w:t>
        <w:tab/>
        <w:t>5.872E-10</w:t>
        <w:tab/>
        <w:t>5.983E-10</w:t>
        <w:tab/>
        <w:t>5.871E-10</w:t>
      </w:r>
    </w:p>
    <w:p>
      <w:pPr>
        <w:pStyle w:val="Normal"/>
        <w:spacing w:before="0" w:after="0"/>
        <w:rPr/>
      </w:pPr>
      <w:r>
        <w:rPr/>
        <w:t>183.9688</w:t>
        <w:tab/>
        <w:t>3.943E-10</w:t>
        <w:tab/>
        <w:t>5.919E-10</w:t>
        <w:tab/>
        <w:t>6.108E-10</w:t>
        <w:tab/>
        <w:t>6.097E-10</w:t>
      </w:r>
    </w:p>
    <w:p>
      <w:pPr>
        <w:pStyle w:val="Normal"/>
        <w:spacing w:before="0" w:after="0"/>
        <w:rPr/>
      </w:pPr>
      <w:r>
        <w:rPr/>
        <w:t>184.1875</w:t>
        <w:tab/>
        <w:t>3.944E-10</w:t>
        <w:tab/>
        <w:t>5.852E-10</w:t>
        <w:tab/>
        <w:t>6.179E-10</w:t>
        <w:tab/>
        <w:t>6.191E-10</w:t>
      </w:r>
    </w:p>
    <w:p>
      <w:pPr>
        <w:pStyle w:val="Normal"/>
        <w:spacing w:before="0" w:after="0"/>
        <w:rPr/>
      </w:pPr>
      <w:r>
        <w:rPr/>
        <w:t>184.4063</w:t>
        <w:tab/>
        <w:t>3.940E-10</w:t>
        <w:tab/>
        <w:t>5.686E-10</w:t>
        <w:tab/>
        <w:t>6.170E-10</w:t>
        <w:tab/>
        <w:t>6.095E-10</w:t>
      </w:r>
    </w:p>
    <w:p>
      <w:pPr>
        <w:pStyle w:val="Normal"/>
        <w:spacing w:before="0" w:after="0"/>
        <w:rPr/>
      </w:pPr>
      <w:r>
        <w:rPr/>
        <w:t>184.6250</w:t>
        <w:tab/>
        <w:t>3.950E-10</w:t>
        <w:tab/>
        <w:t>5.501E-10</w:t>
        <w:tab/>
        <w:t>6.126E-10</w:t>
        <w:tab/>
        <w:t>5.876E-10</w:t>
      </w:r>
    </w:p>
    <w:p>
      <w:pPr>
        <w:pStyle w:val="Normal"/>
        <w:spacing w:before="0" w:after="0"/>
        <w:rPr/>
      </w:pPr>
      <w:r>
        <w:rPr/>
        <w:t>184.8438</w:t>
        <w:tab/>
        <w:t>3.987E-10</w:t>
        <w:tab/>
        <w:t>5.367E-10</w:t>
        <w:tab/>
        <w:t>6.102E-10</w:t>
        <w:tab/>
        <w:t>5.672E-10</w:t>
      </w:r>
    </w:p>
    <w:p>
      <w:pPr>
        <w:pStyle w:val="Normal"/>
        <w:spacing w:before="0" w:after="0"/>
        <w:rPr/>
      </w:pPr>
      <w:r>
        <w:rPr/>
        <w:t>185.0625</w:t>
        <w:tab/>
        <w:t>4.012E-10</w:t>
        <w:tab/>
        <w:t>5.321E-10</w:t>
        <w:tab/>
        <w:t>6.101E-10</w:t>
        <w:tab/>
        <w:t>5.573E-10</w:t>
      </w:r>
    </w:p>
    <w:p>
      <w:pPr>
        <w:pStyle w:val="Normal"/>
        <w:spacing w:before="0" w:after="0"/>
        <w:rPr/>
      </w:pPr>
      <w:r>
        <w:rPr/>
        <w:t>185.2813</w:t>
        <w:tab/>
        <w:t>3.987E-10</w:t>
        <w:tab/>
        <w:t>5.398E-10</w:t>
        <w:tab/>
        <w:t>6.113E-10</w:t>
        <w:tab/>
        <w:t>5.574E-10</w:t>
      </w:r>
    </w:p>
    <w:p>
      <w:pPr>
        <w:pStyle w:val="Normal"/>
        <w:spacing w:before="0" w:after="0"/>
        <w:rPr/>
      </w:pPr>
      <w:r>
        <w:rPr/>
        <w:t>185.5000</w:t>
        <w:tab/>
        <w:t>3.922E-10</w:t>
        <w:tab/>
        <w:t>5.617E-10</w:t>
        <w:tab/>
        <w:t>6.153E-10</w:t>
        <w:tab/>
        <w:t>5.625E-10</w:t>
      </w:r>
    </w:p>
    <w:p>
      <w:pPr>
        <w:pStyle w:val="Normal"/>
        <w:spacing w:before="0" w:after="0"/>
        <w:rPr/>
      </w:pPr>
      <w:r>
        <w:rPr/>
        <w:t>185.7188</w:t>
        <w:tab/>
        <w:t>3.855E-10</w:t>
        <w:tab/>
        <w:t>5.918E-10</w:t>
        <w:tab/>
        <w:t>6.255E-10</w:t>
        <w:tab/>
        <w:t>5.669E-10</w:t>
      </w:r>
    </w:p>
    <w:p>
      <w:pPr>
        <w:pStyle w:val="Normal"/>
        <w:spacing w:before="0" w:after="0"/>
        <w:rPr/>
      </w:pPr>
      <w:r>
        <w:rPr/>
        <w:t>185.9375</w:t>
        <w:tab/>
        <w:t>3.832E-10</w:t>
        <w:tab/>
        <w:t>6.164E-10</w:t>
        <w:tab/>
        <w:t>6.424E-10</w:t>
        <w:tab/>
        <w:t>5.665E-10</w:t>
      </w:r>
    </w:p>
    <w:p>
      <w:pPr>
        <w:pStyle w:val="Normal"/>
        <w:spacing w:before="0" w:after="0"/>
        <w:rPr/>
      </w:pPr>
      <w:r>
        <w:rPr/>
        <w:t>186.1563</w:t>
        <w:tab/>
        <w:t>3.872E-10</w:t>
        <w:tab/>
        <w:t>6.230E-10</w:t>
        <w:tab/>
        <w:t>6.590E-10</w:t>
        <w:tab/>
        <w:t>5.621E-10</w:t>
      </w:r>
    </w:p>
    <w:p>
      <w:pPr>
        <w:pStyle w:val="Normal"/>
        <w:spacing w:before="0" w:after="0"/>
        <w:rPr/>
      </w:pPr>
      <w:r>
        <w:rPr/>
        <w:t>186.3750</w:t>
        <w:tab/>
        <w:t>3.956E-10</w:t>
        <w:tab/>
        <w:t>6.094E-10</w:t>
        <w:tab/>
        <w:t>6.648E-10</w:t>
        <w:tab/>
        <w:t>5.594E-10</w:t>
      </w:r>
    </w:p>
    <w:p>
      <w:pPr>
        <w:pStyle w:val="Normal"/>
        <w:spacing w:before="0" w:after="0"/>
        <w:rPr/>
      </w:pPr>
      <w:r>
        <w:rPr/>
        <w:t>186.5938</w:t>
        <w:tab/>
        <w:t>4.040E-10</w:t>
        <w:tab/>
        <w:t>5.833E-10</w:t>
        <w:tab/>
        <w:t>6.563E-10</w:t>
        <w:tab/>
        <w:t>5.623E-10</w:t>
      </w:r>
    </w:p>
    <w:p>
      <w:pPr>
        <w:pStyle w:val="Normal"/>
        <w:spacing w:before="0" w:after="0"/>
        <w:rPr/>
      </w:pPr>
      <w:r>
        <w:rPr/>
        <w:t>186.8125</w:t>
        <w:tab/>
        <w:t>4.094E-10</w:t>
        <w:tab/>
        <w:t>5.555E-10</w:t>
        <w:tab/>
        <w:t>6.400E-10</w:t>
        <w:tab/>
        <w:t>5.682E-10</w:t>
      </w:r>
    </w:p>
    <w:p>
      <w:pPr>
        <w:pStyle w:val="Normal"/>
        <w:spacing w:before="0" w:after="0"/>
        <w:rPr/>
      </w:pPr>
      <w:r>
        <w:rPr/>
        <w:t>187.0313</w:t>
        <w:tab/>
        <w:t>4.113E-10</w:t>
        <w:tab/>
        <w:t>5.350E-10</w:t>
        <w:tab/>
        <w:t>6.261E-10</w:t>
        <w:tab/>
        <w:t>5.700E-10</w:t>
      </w:r>
    </w:p>
    <w:p>
      <w:pPr>
        <w:pStyle w:val="Normal"/>
        <w:spacing w:before="0" w:after="0"/>
        <w:rPr/>
      </w:pPr>
      <w:r>
        <w:rPr/>
        <w:t>187.2500</w:t>
        <w:tab/>
        <w:t>4.102E-10</w:t>
        <w:tab/>
        <w:t>5.281E-10</w:t>
        <w:tab/>
        <w:t>6.198E-10</w:t>
        <w:tab/>
        <w:t>5.628E-10</w:t>
      </w:r>
    </w:p>
    <w:p>
      <w:pPr>
        <w:pStyle w:val="Normal"/>
        <w:spacing w:before="0" w:after="0"/>
        <w:rPr/>
      </w:pPr>
      <w:r>
        <w:rPr/>
        <w:t>187.4688</w:t>
        <w:tab/>
        <w:t>4.052E-10</w:t>
        <w:tab/>
        <w:t>5.347E-10</w:t>
        <w:tab/>
        <w:t>6.195E-10</w:t>
        <w:tab/>
        <w:t>5.477E-10</w:t>
      </w:r>
    </w:p>
    <w:p>
      <w:pPr>
        <w:pStyle w:val="Normal"/>
        <w:spacing w:before="0" w:after="0"/>
        <w:rPr/>
      </w:pPr>
      <w:r>
        <w:rPr/>
        <w:t>187.6875</w:t>
        <w:tab/>
        <w:t>3.956E-10</w:t>
        <w:tab/>
        <w:t>5.466E-10</w:t>
        <w:tab/>
        <w:t>6.200E-10</w:t>
        <w:tab/>
        <w:t>5.280E-10</w:t>
      </w:r>
    </w:p>
    <w:p>
      <w:pPr>
        <w:pStyle w:val="Normal"/>
        <w:spacing w:before="0" w:after="0"/>
        <w:rPr/>
      </w:pPr>
      <w:r>
        <w:rPr/>
        <w:t>187.9063</w:t>
        <w:tab/>
        <w:t>3.840E-10</w:t>
        <w:tab/>
        <w:t>5.541E-10</w:t>
        <w:tab/>
        <w:t>6.180E-10</w:t>
        <w:tab/>
        <w:t>5.059E-10</w:t>
      </w:r>
    </w:p>
    <w:p>
      <w:pPr>
        <w:pStyle w:val="Normal"/>
        <w:spacing w:before="0" w:after="0"/>
        <w:rPr/>
      </w:pPr>
      <w:r>
        <w:rPr/>
        <w:t>188.1250</w:t>
        <w:tab/>
        <w:t>3.751E-10</w:t>
        <w:tab/>
        <w:t>5.553E-10</w:t>
        <w:tab/>
        <w:t>6.127E-10</w:t>
        <w:tab/>
        <w:t>4.839E-10</w:t>
      </w:r>
    </w:p>
    <w:p>
      <w:pPr>
        <w:pStyle w:val="Normal"/>
        <w:spacing w:before="0" w:after="0"/>
        <w:rPr/>
      </w:pPr>
      <w:r>
        <w:rPr/>
        <w:t>188.3438</w:t>
        <w:tab/>
        <w:t>3.712E-10</w:t>
        <w:tab/>
        <w:t>5.561E-10</w:t>
        <w:tab/>
        <w:t>6.034E-10</w:t>
        <w:tab/>
        <w:t>4.672E-10</w:t>
      </w:r>
    </w:p>
    <w:p>
      <w:pPr>
        <w:pStyle w:val="Normal"/>
        <w:spacing w:before="0" w:after="0"/>
        <w:rPr/>
      </w:pPr>
      <w:r>
        <w:rPr/>
        <w:t>188.5625</w:t>
        <w:tab/>
        <w:t>3.701E-10</w:t>
        <w:tab/>
        <w:t>5.602E-10</w:t>
        <w:tab/>
        <w:t>5.897E-10</w:t>
        <w:tab/>
        <w:t>4.625E-10</w:t>
      </w:r>
    </w:p>
    <w:p>
      <w:pPr>
        <w:pStyle w:val="Normal"/>
        <w:spacing w:before="0" w:after="0"/>
        <w:rPr/>
      </w:pPr>
      <w:r>
        <w:rPr/>
        <w:t>188.7813</w:t>
        <w:tab/>
        <w:t>3.689E-10</w:t>
        <w:tab/>
        <w:t>5.632E-10</w:t>
        <w:tab/>
        <w:t>5.743E-10</w:t>
        <w:tab/>
        <w:t>4.732E-10</w:t>
      </w:r>
    </w:p>
    <w:p>
      <w:pPr>
        <w:pStyle w:val="Normal"/>
        <w:spacing w:before="0" w:after="0"/>
        <w:rPr/>
      </w:pPr>
      <w:r>
        <w:rPr/>
        <w:t>189.0000</w:t>
        <w:tab/>
        <w:t>3.676E-10</w:t>
        <w:tab/>
        <w:t>5.585E-10</w:t>
        <w:tab/>
        <w:t>5.647E-10</w:t>
        <w:tab/>
        <w:t>4.947E-10</w:t>
      </w:r>
    </w:p>
    <w:p>
      <w:pPr>
        <w:pStyle w:val="Normal"/>
        <w:spacing w:before="0" w:after="0"/>
        <w:rPr/>
      </w:pPr>
      <w:r>
        <w:rPr/>
        <w:t>189.2188</w:t>
        <w:tab/>
        <w:t>3.686E-10</w:t>
        <w:tab/>
        <w:t>5.487E-10</w:t>
        <w:tab/>
        <w:t>5.687E-10</w:t>
        <w:tab/>
        <w:t>5.171E-10</w:t>
      </w:r>
    </w:p>
    <w:p>
      <w:pPr>
        <w:pStyle w:val="Normal"/>
        <w:spacing w:before="0" w:after="0"/>
        <w:rPr/>
      </w:pPr>
      <w:r>
        <w:rPr/>
        <w:t>189.4375</w:t>
        <w:tab/>
        <w:t>3.733E-10</w:t>
        <w:tab/>
        <w:t>5.474E-10</w:t>
        <w:tab/>
        <w:t>5.878E-10</w:t>
        <w:tab/>
        <w:t>5.325E-10</w:t>
      </w:r>
    </w:p>
    <w:p>
      <w:pPr>
        <w:pStyle w:val="Normal"/>
        <w:spacing w:before="0" w:after="0"/>
        <w:rPr/>
      </w:pPr>
      <w:r>
        <w:rPr/>
        <w:t>189.6563</w:t>
        <w:tab/>
        <w:t>3.798E-10</w:t>
        <w:tab/>
        <w:t>5.667E-10</w:t>
        <w:tab/>
        <w:t>6.141E-10</w:t>
        <w:tab/>
        <w:t>5.410E-10</w:t>
      </w:r>
    </w:p>
    <w:p>
      <w:pPr>
        <w:pStyle w:val="Normal"/>
        <w:spacing w:before="0" w:after="0"/>
        <w:rPr/>
      </w:pPr>
      <w:r>
        <w:rPr/>
        <w:t>189.8750</w:t>
        <w:tab/>
        <w:t>3.852E-10</w:t>
        <w:tab/>
        <w:t>6.015E-10</w:t>
        <w:tab/>
        <w:t>6.349E-10</w:t>
        <w:tab/>
        <w:t>5.484E-10</w:t>
      </w:r>
    </w:p>
    <w:p>
      <w:pPr>
        <w:pStyle w:val="Normal"/>
        <w:spacing w:before="0" w:after="0"/>
        <w:rPr/>
      </w:pPr>
      <w:r>
        <w:rPr/>
        <w:t>190.0938</w:t>
        <w:tab/>
        <w:t>3.881E-10</w:t>
        <w:tab/>
        <w:t>6.314E-10</w:t>
        <w:tab/>
        <w:t>6.416E-10</w:t>
        <w:tab/>
        <w:t>5.567E-10</w:t>
      </w:r>
    </w:p>
    <w:p>
      <w:pPr>
        <w:pStyle w:val="Normal"/>
        <w:spacing w:before="0" w:after="0"/>
        <w:rPr/>
      </w:pPr>
      <w:r>
        <w:rPr/>
        <w:t>190.3125</w:t>
        <w:tab/>
        <w:t>3.893E-10</w:t>
        <w:tab/>
        <w:t>6.394E-10</w:t>
        <w:tab/>
        <w:t>6.380E-10</w:t>
        <w:tab/>
        <w:t>5.613E-10</w:t>
      </w:r>
    </w:p>
    <w:p>
      <w:pPr>
        <w:pStyle w:val="Normal"/>
        <w:spacing w:before="0" w:after="0"/>
        <w:rPr/>
      </w:pPr>
      <w:r>
        <w:rPr/>
        <w:t>190.5313</w:t>
        <w:tab/>
        <w:t>3.893E-10</w:t>
        <w:tab/>
        <w:t>6.267E-10</w:t>
        <w:tab/>
        <w:t>6.351E-10</w:t>
        <w:tab/>
        <w:t>5.590E-10</w:t>
      </w:r>
    </w:p>
    <w:p>
      <w:pPr>
        <w:pStyle w:val="Normal"/>
        <w:spacing w:before="0" w:after="0"/>
        <w:rPr/>
      </w:pPr>
      <w:r>
        <w:rPr/>
        <w:t>190.7500</w:t>
        <w:tab/>
        <w:t>3.875E-10</w:t>
        <w:tab/>
        <w:t>6.070E-10</w:t>
        <w:tab/>
        <w:t>6.375E-10</w:t>
        <w:tab/>
        <w:t>5.560E-10</w:t>
      </w:r>
    </w:p>
    <w:p>
      <w:pPr>
        <w:pStyle w:val="Normal"/>
        <w:spacing w:before="0" w:after="0"/>
        <w:rPr/>
      </w:pPr>
      <w:r>
        <w:rPr/>
        <w:t>190.9688</w:t>
        <w:tab/>
        <w:t>3.837E-10</w:t>
        <w:tab/>
        <w:t>5.895E-10</w:t>
        <w:tab/>
        <w:t>6.370E-10</w:t>
        <w:tab/>
        <w:t>5.629E-10</w:t>
      </w:r>
    </w:p>
    <w:p>
      <w:pPr>
        <w:pStyle w:val="Normal"/>
        <w:spacing w:before="0" w:after="0"/>
        <w:rPr/>
      </w:pPr>
      <w:r>
        <w:rPr/>
        <w:t>191.1875</w:t>
        <w:tab/>
        <w:t>3.796E-10</w:t>
        <w:tab/>
        <w:t>5.745E-10</w:t>
        <w:tab/>
        <w:t>6.236E-10</w:t>
        <w:tab/>
        <w:t>5.815E-10</w:t>
      </w:r>
    </w:p>
    <w:p>
      <w:pPr>
        <w:pStyle w:val="Normal"/>
        <w:spacing w:before="0" w:after="0"/>
        <w:rPr/>
      </w:pPr>
      <w:r>
        <w:rPr/>
        <w:t>191.4063</w:t>
        <w:tab/>
        <w:t>3.772E-10</w:t>
        <w:tab/>
        <w:t>5.625E-10</w:t>
        <w:tab/>
        <w:t>5.992E-10</w:t>
        <w:tab/>
        <w:t>6.004E-10</w:t>
      </w:r>
    </w:p>
    <w:p>
      <w:pPr>
        <w:pStyle w:val="Normal"/>
        <w:spacing w:before="0" w:after="0"/>
        <w:rPr/>
      </w:pPr>
      <w:r>
        <w:rPr/>
        <w:t>191.6250</w:t>
        <w:tab/>
        <w:t>3.766E-10</w:t>
        <w:tab/>
        <w:t>5.589E-10</w:t>
        <w:tab/>
        <w:t>5.768E-10</w:t>
        <w:tab/>
        <w:t>6.058E-10</w:t>
      </w:r>
    </w:p>
    <w:p>
      <w:pPr>
        <w:pStyle w:val="Normal"/>
        <w:spacing w:before="0" w:after="0"/>
        <w:rPr/>
      </w:pPr>
      <w:r>
        <w:rPr/>
        <w:t>191.8438</w:t>
        <w:tab/>
        <w:t>3.765E-10</w:t>
        <w:tab/>
        <w:t>5.662E-10</w:t>
        <w:tab/>
        <w:t>5.679E-10</w:t>
        <w:tab/>
        <w:t>5.944E-10</w:t>
      </w:r>
    </w:p>
    <w:p>
      <w:pPr>
        <w:pStyle w:val="Normal"/>
        <w:spacing w:before="0" w:after="0"/>
        <w:rPr/>
      </w:pPr>
      <w:r>
        <w:rPr/>
        <w:t>192.0625</w:t>
        <w:tab/>
        <w:t>3.762E-10</w:t>
        <w:tab/>
        <w:t>5.768E-10</w:t>
        <w:tab/>
        <w:t>5.745E-10</w:t>
        <w:tab/>
        <w:t>5.756E-10</w:t>
      </w:r>
    </w:p>
    <w:p>
      <w:pPr>
        <w:pStyle w:val="Normal"/>
        <w:spacing w:before="0" w:after="0"/>
        <w:rPr/>
      </w:pPr>
      <w:r>
        <w:rPr/>
        <w:t>192.2813</w:t>
        <w:tab/>
        <w:t>3.763E-10</w:t>
        <w:tab/>
        <w:t>5.801E-10</w:t>
        <w:tab/>
        <w:t>5.912E-10</w:t>
        <w:tab/>
        <w:t>5.599E-10</w:t>
      </w:r>
    </w:p>
    <w:p>
      <w:pPr>
        <w:pStyle w:val="Normal"/>
        <w:spacing w:before="0" w:after="0"/>
        <w:rPr/>
      </w:pPr>
      <w:r>
        <w:rPr/>
        <w:t>192.5000</w:t>
        <w:tab/>
        <w:t>3.771E-10</w:t>
        <w:tab/>
        <w:t>5.742E-10</w:t>
        <w:tab/>
        <w:t>6.108E-10</w:t>
        <w:tab/>
        <w:t>5.504E-10</w:t>
      </w:r>
    </w:p>
    <w:p>
      <w:pPr>
        <w:pStyle w:val="Normal"/>
        <w:spacing w:before="0" w:after="0"/>
        <w:rPr/>
      </w:pPr>
      <w:r>
        <w:rPr/>
        <w:t>192.7188</w:t>
        <w:tab/>
        <w:t>3.780E-10</w:t>
        <w:tab/>
        <w:t>5.664E-10</w:t>
        <w:tab/>
        <w:t>6.267E-10</w:t>
        <w:tab/>
        <w:t>5.457E-10</w:t>
      </w:r>
    </w:p>
    <w:p>
      <w:pPr>
        <w:pStyle w:val="Normal"/>
        <w:spacing w:before="0" w:after="0"/>
        <w:rPr/>
      </w:pPr>
      <w:r>
        <w:rPr/>
        <w:t>192.9375</w:t>
        <w:tab/>
        <w:t>3.784E-10</w:t>
        <w:tab/>
        <w:t>5.614E-10</w:t>
        <w:tab/>
        <w:t>6.360E-10</w:t>
        <w:tab/>
        <w:t>5.482E-10</w:t>
      </w:r>
    </w:p>
    <w:p>
      <w:pPr>
        <w:pStyle w:val="Normal"/>
        <w:spacing w:before="0" w:after="0"/>
        <w:rPr/>
      </w:pPr>
      <w:r>
        <w:rPr/>
        <w:t>193.1563</w:t>
        <w:tab/>
        <w:t>3.776E-10</w:t>
        <w:tab/>
        <w:t>5.538E-10</w:t>
        <w:tab/>
        <w:t>6.391E-10</w:t>
        <w:tab/>
        <w:t>5.643E-10</w:t>
      </w:r>
    </w:p>
    <w:p>
      <w:pPr>
        <w:pStyle w:val="Normal"/>
        <w:spacing w:before="0" w:after="0"/>
        <w:rPr/>
      </w:pPr>
      <w:r>
        <w:rPr/>
        <w:t>193.3750</w:t>
        <w:tab/>
        <w:t>3.744E-10</w:t>
        <w:tab/>
        <w:t>5.383E-10</w:t>
        <w:tab/>
        <w:t>6.385E-10</w:t>
        <w:tab/>
        <w:t>5.950E-10</w:t>
      </w:r>
    </w:p>
    <w:p>
      <w:pPr>
        <w:pStyle w:val="Normal"/>
        <w:spacing w:before="0" w:after="0"/>
        <w:rPr/>
      </w:pPr>
      <w:r>
        <w:rPr/>
        <w:t>193.5938</w:t>
        <w:tab/>
        <w:t>3.694E-10</w:t>
        <w:tab/>
        <w:t>5.215E-10</w:t>
        <w:tab/>
        <w:t>6.355E-10</w:t>
        <w:tab/>
        <w:t>6.293E-10</w:t>
      </w:r>
    </w:p>
    <w:p>
      <w:pPr>
        <w:pStyle w:val="Normal"/>
        <w:spacing w:before="0" w:after="0"/>
        <w:rPr/>
      </w:pPr>
      <w:r>
        <w:rPr/>
        <w:t>193.8125</w:t>
        <w:tab/>
        <w:t>3.656E-10</w:t>
        <w:tab/>
        <w:t>5.192E-10</w:t>
        <w:tab/>
        <w:t>6.290E-10</w:t>
        <w:tab/>
        <w:t>6.505E-10</w:t>
      </w:r>
    </w:p>
    <w:p>
      <w:pPr>
        <w:pStyle w:val="Normal"/>
        <w:spacing w:before="0" w:after="0"/>
        <w:rPr/>
      </w:pPr>
      <w:r>
        <w:rPr/>
        <w:t>194.0313</w:t>
        <w:tab/>
        <w:t>3.664E-10</w:t>
        <w:tab/>
        <w:t>5.394E-10</w:t>
        <w:tab/>
        <w:t>6.159E-10</w:t>
        <w:tab/>
        <w:t>6.510E-10</w:t>
      </w:r>
    </w:p>
    <w:p>
      <w:pPr>
        <w:pStyle w:val="Normal"/>
        <w:spacing w:before="0" w:after="0"/>
        <w:rPr/>
      </w:pPr>
      <w:r>
        <w:rPr/>
        <w:t>194.2500</w:t>
        <w:tab/>
        <w:t>3.718E-10</w:t>
        <w:tab/>
        <w:t>5.728E-10</w:t>
        <w:tab/>
        <w:t>5.944E-10</w:t>
        <w:tab/>
        <w:t>6.388E-10</w:t>
      </w:r>
    </w:p>
    <w:p>
      <w:pPr>
        <w:pStyle w:val="Normal"/>
        <w:spacing w:before="0" w:after="0"/>
        <w:rPr/>
      </w:pPr>
      <w:r>
        <w:rPr/>
        <w:t>194.4688</w:t>
        <w:tab/>
        <w:t>3.784E-10</w:t>
        <w:tab/>
        <w:t>6.004E-10</w:t>
        <w:tab/>
        <w:t>5.684E-10</w:t>
        <w:tab/>
        <w:t>6.287E-10</w:t>
      </w:r>
    </w:p>
    <w:p>
      <w:pPr>
        <w:pStyle w:val="Normal"/>
        <w:spacing w:before="0" w:after="0"/>
        <w:rPr/>
      </w:pPr>
      <w:r>
        <w:rPr/>
        <w:t>194.6875</w:t>
        <w:tab/>
        <w:t>3.830E-10</w:t>
        <w:tab/>
        <w:t>6.074E-10</w:t>
        <w:tab/>
        <w:t>5.495E-10</w:t>
        <w:tab/>
        <w:t>6.287E-10</w:t>
      </w:r>
    </w:p>
    <w:p>
      <w:pPr>
        <w:pStyle w:val="Normal"/>
        <w:spacing w:before="0" w:after="0"/>
        <w:rPr/>
      </w:pPr>
      <w:r>
        <w:rPr/>
        <w:t>194.9063</w:t>
        <w:tab/>
        <w:t>3.857E-10</w:t>
        <w:tab/>
        <w:t>5.916E-10</w:t>
        <w:tab/>
        <w:t>5.506E-10</w:t>
        <w:tab/>
        <w:t>6.355E-10</w:t>
      </w:r>
    </w:p>
    <w:p>
      <w:pPr>
        <w:pStyle w:val="Normal"/>
        <w:spacing w:before="0" w:after="0"/>
        <w:rPr/>
      </w:pPr>
      <w:r>
        <w:rPr/>
        <w:t>195.1250</w:t>
        <w:tab/>
        <w:t>3.885E-10</w:t>
        <w:tab/>
        <w:t>5.645E-10</w:t>
        <w:tab/>
        <w:t>5.755E-10</w:t>
        <w:tab/>
        <w:t>6.431E-10</w:t>
      </w:r>
    </w:p>
    <w:p>
      <w:pPr>
        <w:pStyle w:val="Normal"/>
        <w:spacing w:before="0" w:after="0"/>
        <w:rPr/>
      </w:pPr>
      <w:r>
        <w:rPr/>
        <w:t>195.3438</w:t>
        <w:tab/>
        <w:t>3.930E-10</w:t>
        <w:tab/>
        <w:t>5.470E-10</w:t>
        <w:tab/>
        <w:t>6.130E-10</w:t>
        <w:tab/>
        <w:t>6.513E-10</w:t>
      </w:r>
    </w:p>
    <w:p>
      <w:pPr>
        <w:pStyle w:val="Normal"/>
        <w:spacing w:before="0" w:after="0"/>
        <w:rPr/>
      </w:pPr>
      <w:r>
        <w:rPr/>
        <w:t>195.5625</w:t>
        <w:tab/>
        <w:t>3.983E-10</w:t>
        <w:tab/>
        <w:t>5.558E-10</w:t>
        <w:tab/>
        <w:t>6.442E-10</w:t>
        <w:tab/>
        <w:t>6.627E-10</w:t>
      </w:r>
    </w:p>
    <w:p>
      <w:pPr>
        <w:pStyle w:val="Normal"/>
        <w:spacing w:before="0" w:after="0"/>
        <w:rPr/>
      </w:pPr>
      <w:r>
        <w:rPr/>
        <w:t>195.7813</w:t>
        <w:tab/>
        <w:t>4.017E-10</w:t>
        <w:tab/>
        <w:t>5.884E-10</w:t>
        <w:tab/>
        <w:t>6.573E-10</w:t>
        <w:tab/>
        <w:t>6.728E-10</w:t>
      </w:r>
    </w:p>
    <w:p>
      <w:pPr>
        <w:pStyle w:val="Normal"/>
        <w:spacing w:before="0" w:after="0"/>
        <w:rPr/>
      </w:pPr>
      <w:r>
        <w:rPr/>
        <w:t>196.0000</w:t>
        <w:tab/>
        <w:t>4.007E-10</w:t>
        <w:tab/>
        <w:t>6.231E-10</w:t>
        <w:tab/>
        <w:t>6.553E-10</w:t>
        <w:tab/>
        <w:t>6.700E-10</w:t>
      </w:r>
    </w:p>
    <w:p>
      <w:pPr>
        <w:pStyle w:val="Normal"/>
        <w:spacing w:before="0" w:after="0"/>
        <w:rPr/>
      </w:pPr>
      <w:r>
        <w:rPr/>
        <w:t>196.2188</w:t>
        <w:tab/>
        <w:t>3.941E-10</w:t>
        <w:tab/>
        <w:t>6.382E-10</w:t>
        <w:tab/>
        <w:t>6.502E-10</w:t>
        <w:tab/>
        <w:t>6.485E-10</w:t>
      </w:r>
    </w:p>
    <w:p>
      <w:pPr>
        <w:pStyle w:val="Normal"/>
        <w:spacing w:before="0" w:after="0"/>
        <w:rPr/>
      </w:pPr>
      <w:r>
        <w:rPr/>
        <w:t>196.4375</w:t>
        <w:tab/>
        <w:t>3.828E-10</w:t>
        <w:tab/>
        <w:t>6.277E-10</w:t>
        <w:tab/>
        <w:t>6.522E-10</w:t>
        <w:tab/>
        <w:t>6.167E-10</w:t>
      </w:r>
    </w:p>
    <w:p>
      <w:pPr>
        <w:pStyle w:val="Normal"/>
        <w:spacing w:before="0" w:after="0"/>
        <w:rPr/>
      </w:pPr>
      <w:r>
        <w:rPr/>
        <w:t>196.6563</w:t>
        <w:tab/>
        <w:t>3.697E-10</w:t>
        <w:tab/>
        <w:t>6.000E-10</w:t>
        <w:tab/>
        <w:t>6.631E-10</w:t>
        <w:tab/>
        <w:t>5.900E-10</w:t>
      </w:r>
    </w:p>
    <w:p>
      <w:pPr>
        <w:pStyle w:val="Normal"/>
        <w:spacing w:before="0" w:after="0"/>
        <w:rPr/>
      </w:pPr>
      <w:r>
        <w:rPr/>
        <w:t>196.8750</w:t>
        <w:tab/>
        <w:t>3.588E-10</w:t>
        <w:tab/>
        <w:t>5.673E-10</w:t>
        <w:tab/>
        <w:t>6.762E-10</w:t>
        <w:tab/>
        <w:t>5.753E-10</w:t>
      </w:r>
    </w:p>
    <w:p>
      <w:pPr>
        <w:pStyle w:val="Normal"/>
        <w:spacing w:before="0" w:after="0"/>
        <w:rPr/>
      </w:pPr>
      <w:r>
        <w:rPr/>
        <w:t>197.0938</w:t>
        <w:tab/>
        <w:t>3.541E-10</w:t>
        <w:tab/>
        <w:t>5.395E-10</w:t>
        <w:tab/>
        <w:t>6.812E-10</w:t>
        <w:tab/>
        <w:t>5.678E-10</w:t>
      </w:r>
    </w:p>
    <w:p>
      <w:pPr>
        <w:pStyle w:val="Normal"/>
        <w:spacing w:before="0" w:after="0"/>
        <w:rPr/>
      </w:pPr>
      <w:r>
        <w:rPr/>
        <w:t>197.3125</w:t>
        <w:tab/>
        <w:t>3.573E-10</w:t>
        <w:tab/>
        <w:t>5.219E-10</w:t>
        <w:tab/>
        <w:t>6.719E-10</w:t>
        <w:tab/>
        <w:t>5.617E-10</w:t>
      </w:r>
    </w:p>
    <w:p>
      <w:pPr>
        <w:pStyle w:val="Normal"/>
        <w:spacing w:before="0" w:after="0"/>
        <w:rPr/>
      </w:pPr>
      <w:r>
        <w:rPr/>
        <w:t>197.5313</w:t>
        <w:tab/>
        <w:t>3.658E-10</w:t>
        <w:tab/>
        <w:t>5.133E-10</w:t>
        <w:tab/>
        <w:t>6.530E-10</w:t>
        <w:tab/>
        <w:t>5.570E-10</w:t>
      </w:r>
    </w:p>
    <w:p>
      <w:pPr>
        <w:pStyle w:val="Normal"/>
        <w:spacing w:before="0" w:after="0"/>
        <w:rPr/>
      </w:pPr>
      <w:r>
        <w:rPr/>
        <w:t>197.7500</w:t>
        <w:tab/>
        <w:t>3.740E-10</w:t>
        <w:tab/>
        <w:t>5.073E-10</w:t>
        <w:tab/>
        <w:t>6.354E-10</w:t>
        <w:tab/>
        <w:t>5.564E-10</w:t>
      </w:r>
    </w:p>
    <w:p>
      <w:pPr>
        <w:pStyle w:val="Normal"/>
        <w:spacing w:before="0" w:after="0"/>
        <w:rPr/>
      </w:pPr>
      <w:r>
        <w:rPr/>
        <w:t>197.9688</w:t>
        <w:tab/>
        <w:t>3.772E-10</w:t>
        <w:tab/>
        <w:t>4.999E-10</w:t>
        <w:tab/>
        <w:t>6.250E-10</w:t>
        <w:tab/>
        <w:t>5.581E-10</w:t>
      </w:r>
    </w:p>
    <w:p>
      <w:pPr>
        <w:pStyle w:val="Normal"/>
        <w:spacing w:before="0" w:after="0"/>
        <w:rPr/>
      </w:pPr>
      <w:r>
        <w:rPr/>
        <w:t>198.1875</w:t>
        <w:tab/>
        <w:t>3.757E-10</w:t>
        <w:tab/>
        <w:t>4.926E-10</w:t>
        <w:tab/>
        <w:t>6.176E-10</w:t>
        <w:tab/>
        <w:t>5.592E-10</w:t>
      </w:r>
    </w:p>
    <w:p>
      <w:pPr>
        <w:pStyle w:val="Normal"/>
        <w:spacing w:before="0" w:after="0"/>
        <w:rPr/>
      </w:pPr>
      <w:r>
        <w:rPr/>
        <w:t>198.4063</w:t>
        <w:tab/>
        <w:t>3.740E-10</w:t>
        <w:tab/>
        <w:t>4.879E-10</w:t>
        <w:tab/>
        <w:t>6.072E-10</w:t>
        <w:tab/>
        <w:t>5.607E-10</w:t>
      </w:r>
    </w:p>
    <w:p>
      <w:pPr>
        <w:pStyle w:val="Normal"/>
        <w:spacing w:before="0" w:after="0"/>
        <w:rPr/>
      </w:pPr>
      <w:r>
        <w:rPr/>
        <w:t>198.6250</w:t>
        <w:tab/>
        <w:t>3.760E-10</w:t>
        <w:tab/>
        <w:t>4.863E-10</w:t>
        <w:tab/>
        <w:t>5.940E-10</w:t>
        <w:tab/>
        <w:t>5.656E-10</w:t>
      </w:r>
    </w:p>
    <w:p>
      <w:pPr>
        <w:pStyle w:val="Normal"/>
        <w:spacing w:before="0" w:after="0"/>
        <w:rPr/>
      </w:pPr>
      <w:r>
        <w:rPr/>
        <w:t>198.8438</w:t>
        <w:tab/>
        <w:t>3.815E-10</w:t>
        <w:tab/>
        <w:t>4.889E-10</w:t>
        <w:tab/>
        <w:t>5.853E-10</w:t>
        <w:tab/>
        <w:t>5.718E-10</w:t>
      </w:r>
    </w:p>
    <w:p>
      <w:pPr>
        <w:pStyle w:val="Normal"/>
        <w:spacing w:before="0" w:after="0"/>
        <w:rPr/>
      </w:pPr>
      <w:r>
        <w:rPr/>
        <w:t>199.0625</w:t>
        <w:tab/>
        <w:t>3.867E-10</w:t>
        <w:tab/>
        <w:t>4.996E-10</w:t>
        <w:tab/>
        <w:t>5.904E-10</w:t>
        <w:tab/>
        <w:t>5.723E-10</w:t>
      </w:r>
    </w:p>
    <w:p>
      <w:pPr>
        <w:pStyle w:val="Normal"/>
        <w:spacing w:before="0" w:after="0"/>
        <w:rPr/>
      </w:pPr>
      <w:r>
        <w:rPr/>
        <w:t>199.2813</w:t>
        <w:tab/>
        <w:t>3.887E-10</w:t>
        <w:tab/>
        <w:t>5.216E-10</w:t>
        <w:tab/>
        <w:t>6.186E-10</w:t>
        <w:tab/>
        <w:t>5.654E-10</w:t>
      </w:r>
    </w:p>
    <w:p>
      <w:pPr>
        <w:pStyle w:val="Normal"/>
        <w:spacing w:before="0" w:after="0"/>
        <w:rPr/>
      </w:pPr>
      <w:r>
        <w:rPr/>
        <w:t>199.5000</w:t>
        <w:tab/>
        <w:t>3.876E-10</w:t>
        <w:tab/>
        <w:t>5.521E-10</w:t>
        <w:tab/>
        <w:t>6.740E-10</w:t>
        <w:tab/>
        <w:t>5.584E-10</w:t>
      </w:r>
    </w:p>
    <w:p>
      <w:pPr>
        <w:pStyle w:val="Normal"/>
        <w:spacing w:before="0" w:after="0"/>
        <w:rPr/>
      </w:pPr>
      <w:r>
        <w:rPr/>
        <w:t>199.7188</w:t>
        <w:tab/>
        <w:t>3.859E-10</w:t>
        <w:tab/>
        <w:t>5.830E-10</w:t>
        <w:tab/>
        <w:t>7.476E-10</w:t>
        <w:tab/>
        <w:t>5.600E-10</w:t>
      </w:r>
    </w:p>
    <w:p>
      <w:pPr>
        <w:pStyle w:val="Normal"/>
        <w:spacing w:before="0" w:after="0"/>
        <w:rPr/>
      </w:pPr>
      <w:r>
        <w:rPr/>
        <w:t>199.9375</w:t>
        <w:tab/>
        <w:t>3.850E-10</w:t>
        <w:tab/>
        <w:t>6.071E-10</w:t>
        <w:tab/>
        <w:t>8.142E-10</w:t>
        <w:tab/>
        <w:t>5.716E-10</w:t>
      </w:r>
    </w:p>
    <w:p>
      <w:pPr>
        <w:pStyle w:val="Normal"/>
        <w:spacing w:before="0" w:after="0"/>
        <w:rPr/>
      </w:pPr>
      <w:r>
        <w:rPr/>
        <w:t>200.1563</w:t>
        <w:tab/>
        <w:t>3.839E-10</w:t>
        <w:tab/>
        <w:t>6.233E-10</w:t>
        <w:tab/>
        <w:t>8.435E-10</w:t>
        <w:tab/>
        <w:t>5.886E-10</w:t>
      </w:r>
    </w:p>
    <w:p>
      <w:pPr>
        <w:pStyle w:val="Normal"/>
        <w:spacing w:before="0" w:after="0"/>
        <w:rPr/>
      </w:pPr>
      <w:r>
        <w:rPr/>
        <w:t>200.3750</w:t>
        <w:tab/>
        <w:t>3.807E-10</w:t>
        <w:tab/>
        <w:t>6.345E-10</w:t>
        <w:tab/>
        <w:t>8.198E-10</w:t>
        <w:tab/>
        <w:t>6.053E-10</w:t>
      </w:r>
    </w:p>
    <w:p>
      <w:pPr>
        <w:pStyle w:val="Normal"/>
        <w:spacing w:before="0" w:after="0"/>
        <w:rPr/>
      </w:pPr>
      <w:r>
        <w:rPr/>
        <w:t>200.5938</w:t>
        <w:tab/>
        <w:t>3.758E-10</w:t>
        <w:tab/>
        <w:t>6.414E-10</w:t>
        <w:tab/>
        <w:t>7.535E-10</w:t>
        <w:tab/>
        <w:t>6.159E-10</w:t>
      </w:r>
    </w:p>
    <w:p>
      <w:pPr>
        <w:pStyle w:val="Normal"/>
        <w:spacing w:before="0" w:after="0"/>
        <w:rPr/>
      </w:pPr>
      <w:r>
        <w:rPr/>
        <w:t>200.8125</w:t>
        <w:tab/>
        <w:t>3.716E-10</w:t>
        <w:tab/>
        <w:t>6.401E-10</w:t>
        <w:tab/>
        <w:t>6.756E-10</w:t>
        <w:tab/>
        <w:t>6.146E-10</w:t>
      </w:r>
    </w:p>
    <w:p>
      <w:pPr>
        <w:pStyle w:val="Normal"/>
        <w:spacing w:before="0" w:after="0"/>
        <w:rPr/>
      </w:pPr>
      <w:r>
        <w:rPr/>
        <w:t>201.0313</w:t>
        <w:tab/>
        <w:t>3.697E-10</w:t>
        <w:tab/>
        <w:t>6.266E-10</w:t>
        <w:tab/>
        <w:t>6.178E-10</w:t>
        <w:tab/>
        <w:t>6.008E-10</w:t>
      </w:r>
    </w:p>
    <w:p>
      <w:pPr>
        <w:pStyle w:val="Normal"/>
        <w:spacing w:before="0" w:after="0"/>
        <w:rPr/>
      </w:pPr>
      <w:r>
        <w:rPr/>
        <w:t>201.2500</w:t>
        <w:tab/>
        <w:t>3.694E-10</w:t>
        <w:tab/>
        <w:t>6.024E-10</w:t>
        <w:tab/>
        <w:t>5.942E-10</w:t>
        <w:tab/>
        <w:t>5.840E-10</w:t>
      </w:r>
    </w:p>
    <w:p>
      <w:pPr>
        <w:pStyle w:val="Normal"/>
        <w:spacing w:before="0" w:after="0"/>
        <w:rPr/>
      </w:pPr>
      <w:r>
        <w:rPr/>
        <w:t>201.4688</w:t>
        <w:tab/>
        <w:t>3.700E-10</w:t>
        <w:tab/>
        <w:t>5.731E-10</w:t>
        <w:tab/>
        <w:t>5.981E-10</w:t>
        <w:tab/>
        <w:t>5.768E-10</w:t>
      </w:r>
    </w:p>
    <w:p>
      <w:pPr>
        <w:pStyle w:val="Normal"/>
        <w:spacing w:before="0" w:after="0"/>
        <w:rPr/>
      </w:pPr>
      <w:r>
        <w:rPr/>
        <w:t>201.6875</w:t>
        <w:tab/>
        <w:t>3.716E-10</w:t>
        <w:tab/>
        <w:t>5.457E-10</w:t>
        <w:tab/>
        <w:t>6.132E-10</w:t>
        <w:tab/>
        <w:t>5.843E-10</w:t>
      </w:r>
    </w:p>
    <w:p>
      <w:pPr>
        <w:pStyle w:val="Normal"/>
        <w:spacing w:before="0" w:after="0"/>
        <w:rPr/>
      </w:pPr>
      <w:r>
        <w:rPr/>
        <w:t>201.9063</w:t>
        <w:tab/>
        <w:t>3.747E-10</w:t>
        <w:tab/>
        <w:t>5.277E-10</w:t>
        <w:tab/>
        <w:t>6.264E-10</w:t>
        <w:tab/>
        <w:t>6.001E-10</w:t>
      </w:r>
    </w:p>
    <w:p>
      <w:pPr>
        <w:pStyle w:val="Normal"/>
        <w:spacing w:before="0" w:after="0"/>
        <w:rPr/>
      </w:pPr>
      <w:r>
        <w:rPr/>
        <w:t>202.1250</w:t>
        <w:tab/>
        <w:t>3.784E-10</w:t>
        <w:tab/>
        <w:t>5.260E-10</w:t>
        <w:tab/>
        <w:t>6.315E-10</w:t>
        <w:tab/>
        <w:t>6.130E-10</w:t>
      </w:r>
    </w:p>
    <w:p>
      <w:pPr>
        <w:pStyle w:val="Normal"/>
        <w:spacing w:before="0" w:after="0"/>
        <w:rPr/>
      </w:pPr>
      <w:r>
        <w:rPr/>
        <w:t>202.3438</w:t>
        <w:tab/>
        <w:t>3.808E-10</w:t>
        <w:tab/>
        <w:t>5.412E-10</w:t>
        <w:tab/>
        <w:t>6.285E-10</w:t>
        <w:tab/>
        <w:t>6.155E-10</w:t>
      </w:r>
    </w:p>
    <w:p>
      <w:pPr>
        <w:pStyle w:val="Normal"/>
        <w:spacing w:before="0" w:after="0"/>
        <w:rPr/>
      </w:pPr>
      <w:r>
        <w:rPr/>
        <w:t>202.5625</w:t>
        <w:tab/>
        <w:t>3.809E-10</w:t>
        <w:tab/>
        <w:t>5.647E-10</w:t>
        <w:tab/>
        <w:t>6.223E-10</w:t>
        <w:tab/>
        <w:t>6.063E-10</w:t>
      </w:r>
    </w:p>
    <w:p>
      <w:pPr>
        <w:pStyle w:val="Normal"/>
        <w:spacing w:before="0" w:after="0"/>
        <w:rPr/>
      </w:pPr>
      <w:r>
        <w:rPr/>
        <w:t>202.7813</w:t>
        <w:tab/>
        <w:t>3.790E-10</w:t>
        <w:tab/>
        <w:t>5.835E-10</w:t>
        <w:tab/>
        <w:t>6.167E-10</w:t>
        <w:tab/>
        <w:t>5.893E-10</w:t>
      </w:r>
    </w:p>
    <w:p>
      <w:pPr>
        <w:pStyle w:val="Normal"/>
        <w:spacing w:before="0" w:after="0"/>
        <w:rPr/>
      </w:pPr>
      <w:r>
        <w:rPr/>
        <w:t>203.0000</w:t>
        <w:tab/>
        <w:t>3.752E-10</w:t>
        <w:tab/>
        <w:t>5.912E-10</w:t>
        <w:tab/>
        <w:t>6.096E-10</w:t>
        <w:tab/>
        <w:t>5.711E-10</w:t>
      </w:r>
    </w:p>
    <w:p>
      <w:pPr>
        <w:pStyle w:val="Normal"/>
        <w:spacing w:before="0" w:after="0"/>
        <w:rPr/>
      </w:pPr>
      <w:r>
        <w:rPr/>
        <w:t>203.2188</w:t>
        <w:tab/>
        <w:t>3.692E-10</w:t>
        <w:tab/>
        <w:t>5.916E-10</w:t>
        <w:tab/>
        <w:t>5.964E-10</w:t>
        <w:tab/>
        <w:t>5.569E-10</w:t>
      </w:r>
    </w:p>
    <w:p>
      <w:pPr>
        <w:pStyle w:val="Normal"/>
        <w:spacing w:before="0" w:after="0"/>
        <w:rPr/>
      </w:pPr>
      <w:r>
        <w:rPr/>
        <w:t>203.4375</w:t>
        <w:tab/>
        <w:t>3.617E-10</w:t>
        <w:tab/>
        <w:t>5.905E-10</w:t>
        <w:tab/>
        <w:t>5.797E-10</w:t>
        <w:tab/>
        <w:t>5.484E-10</w:t>
      </w:r>
    </w:p>
    <w:p>
      <w:pPr>
        <w:pStyle w:val="Normal"/>
        <w:spacing w:before="0" w:after="0"/>
        <w:rPr/>
      </w:pPr>
      <w:r>
        <w:rPr/>
        <w:t>203.6563</w:t>
        <w:tab/>
        <w:t>3.551E-10</w:t>
        <w:tab/>
        <w:t>5.867E-10</w:t>
        <w:tab/>
        <w:t>5.705E-10</w:t>
        <w:tab/>
        <w:t>5.449E-10</w:t>
      </w:r>
    </w:p>
    <w:p>
      <w:pPr>
        <w:pStyle w:val="Normal"/>
        <w:spacing w:before="0" w:after="0"/>
        <w:rPr/>
      </w:pPr>
      <w:r>
        <w:rPr/>
        <w:t>203.8750</w:t>
        <w:tab/>
        <w:t>3.523E-10</w:t>
        <w:tab/>
        <w:t>5.720E-10</w:t>
        <w:tab/>
        <w:t>5.768E-10</w:t>
        <w:tab/>
        <w:t>5.455E-10</w:t>
      </w:r>
    </w:p>
    <w:p>
      <w:pPr>
        <w:pStyle w:val="Normal"/>
        <w:spacing w:before="0" w:after="0"/>
        <w:rPr/>
      </w:pPr>
      <w:r>
        <w:rPr/>
        <w:t>204.0938</w:t>
        <w:tab/>
        <w:t>3.549E-10</w:t>
        <w:tab/>
        <w:t>5.427E-10</w:t>
        <w:tab/>
        <w:t>5.958E-10</w:t>
        <w:tab/>
        <w:t>5.499E-10</w:t>
      </w:r>
    </w:p>
    <w:p>
      <w:pPr>
        <w:pStyle w:val="Normal"/>
        <w:spacing w:before="0" w:after="0"/>
        <w:rPr/>
      </w:pPr>
      <w:r>
        <w:rPr/>
        <w:t>204.3125</w:t>
        <w:tab/>
        <w:t>3.619E-10</w:t>
        <w:tab/>
        <w:t>5.080E-10</w:t>
        <w:tab/>
        <w:t>6.181E-10</w:t>
        <w:tab/>
        <w:t>5.570E-10</w:t>
      </w:r>
    </w:p>
    <w:p>
      <w:pPr>
        <w:pStyle w:val="Normal"/>
        <w:spacing w:before="0" w:after="0"/>
        <w:rPr/>
      </w:pPr>
      <w:r>
        <w:rPr/>
        <w:t>204.5313</w:t>
        <w:tab/>
        <w:t>3.711E-10</w:t>
        <w:tab/>
        <w:t>4.853E-10</w:t>
        <w:tab/>
        <w:t>6.361E-10</w:t>
        <w:tab/>
        <w:t>5.626E-10</w:t>
      </w:r>
    </w:p>
    <w:p>
      <w:pPr>
        <w:pStyle w:val="Normal"/>
        <w:spacing w:before="0" w:after="0"/>
        <w:rPr/>
      </w:pPr>
      <w:r>
        <w:rPr/>
        <w:t>204.7500</w:t>
        <w:tab/>
        <w:t>3.797E-10</w:t>
        <w:tab/>
        <w:t>4.858E-10</w:t>
        <w:tab/>
        <w:t>6.455E-10</w:t>
        <w:tab/>
        <w:t>5.606E-10</w:t>
      </w:r>
    </w:p>
    <w:p>
      <w:pPr>
        <w:pStyle w:val="Normal"/>
        <w:spacing w:before="0" w:after="0"/>
        <w:rPr/>
      </w:pPr>
      <w:r>
        <w:rPr/>
        <w:t>204.9688</w:t>
        <w:tab/>
        <w:t>3.853E-10</w:t>
        <w:tab/>
        <w:t>5.072E-10</w:t>
        <w:tab/>
        <w:t>6.437E-10</w:t>
        <w:tab/>
        <w:t>5.476E-10</w:t>
      </w:r>
    </w:p>
    <w:p>
      <w:pPr>
        <w:pStyle w:val="Normal"/>
        <w:spacing w:before="0" w:after="0"/>
        <w:rPr/>
      </w:pPr>
      <w:r>
        <w:rPr/>
        <w:t>205.1875</w:t>
        <w:tab/>
        <w:t>3.870E-10</w:t>
        <w:tab/>
        <w:t>5.370E-10</w:t>
        <w:tab/>
        <w:t>6.326E-10</w:t>
        <w:tab/>
        <w:t>5.273E-10</w:t>
      </w:r>
    </w:p>
    <w:p>
      <w:pPr>
        <w:pStyle w:val="Normal"/>
        <w:spacing w:before="0" w:after="0"/>
        <w:rPr/>
      </w:pPr>
      <w:r>
        <w:rPr/>
        <w:t>205.4063</w:t>
        <w:tab/>
        <w:t>3.857E-10</w:t>
        <w:tab/>
        <w:t>5.633E-10</w:t>
        <w:tab/>
        <w:t>6.207E-10</w:t>
        <w:tab/>
        <w:t>5.098E-10</w:t>
      </w:r>
    </w:p>
    <w:p>
      <w:pPr>
        <w:pStyle w:val="Normal"/>
        <w:spacing w:before="0" w:after="0"/>
        <w:rPr/>
      </w:pPr>
      <w:r>
        <w:rPr/>
        <w:t>205.6250</w:t>
        <w:tab/>
        <w:t>3.840E-10</w:t>
        <w:tab/>
        <w:t>5.796E-10</w:t>
        <w:tab/>
        <w:t>6.171E-10</w:t>
        <w:tab/>
        <w:t>5.035E-10</w:t>
      </w:r>
    </w:p>
    <w:p>
      <w:pPr>
        <w:pStyle w:val="Normal"/>
        <w:spacing w:before="0" w:after="0"/>
        <w:rPr/>
      </w:pPr>
      <w:r>
        <w:rPr/>
        <w:t>205.8438</w:t>
        <w:tab/>
        <w:t>3.844E-10</w:t>
        <w:tab/>
        <w:t>5.836E-10</w:t>
        <w:tab/>
        <w:t>6.238E-10</w:t>
        <w:tab/>
        <w:t>5.085E-10</w:t>
      </w:r>
    </w:p>
    <w:p>
      <w:pPr>
        <w:pStyle w:val="Normal"/>
        <w:spacing w:before="0" w:after="0"/>
        <w:rPr/>
      </w:pPr>
      <w:r>
        <w:rPr/>
        <w:t>206.0625</w:t>
        <w:tab/>
        <w:t>3.872E-10</w:t>
        <w:tab/>
        <w:t>5.756E-10</w:t>
        <w:tab/>
        <w:t>6.335E-10</w:t>
        <w:tab/>
        <w:t>5.184E-10</w:t>
      </w:r>
    </w:p>
    <w:p>
      <w:pPr>
        <w:pStyle w:val="Normal"/>
        <w:spacing w:before="0" w:after="0"/>
        <w:rPr/>
      </w:pPr>
      <w:r>
        <w:rPr/>
        <w:t>206.2813</w:t>
        <w:tab/>
        <w:t>3.902E-10</w:t>
        <w:tab/>
        <w:t>5.613E-10</w:t>
        <w:tab/>
        <w:t>6.355E-10</w:t>
        <w:tab/>
        <w:t>5.275E-10</w:t>
      </w:r>
    </w:p>
    <w:p>
      <w:pPr>
        <w:pStyle w:val="Normal"/>
        <w:spacing w:before="0" w:after="0"/>
        <w:rPr/>
      </w:pPr>
      <w:r>
        <w:rPr/>
        <w:t>206.5000</w:t>
        <w:tab/>
        <w:t>3.908E-10</w:t>
        <w:tab/>
        <w:t>5.510E-10</w:t>
        <w:tab/>
        <w:t>6.244E-10</w:t>
        <w:tab/>
        <w:t>5.349E-10</w:t>
      </w:r>
    </w:p>
    <w:p>
      <w:pPr>
        <w:pStyle w:val="Normal"/>
        <w:spacing w:before="0" w:after="0"/>
        <w:rPr/>
      </w:pPr>
      <w:r>
        <w:rPr/>
        <w:t>206.7188</w:t>
        <w:tab/>
        <w:t>3.881E-10</w:t>
        <w:tab/>
        <w:t>5.531E-10</w:t>
        <w:tab/>
        <w:t>6.047E-10</w:t>
        <w:tab/>
        <w:t>5.415E-10</w:t>
      </w:r>
    </w:p>
    <w:p>
      <w:pPr>
        <w:pStyle w:val="Normal"/>
        <w:spacing w:before="0" w:after="0"/>
        <w:rPr/>
      </w:pPr>
      <w:r>
        <w:rPr/>
        <w:t>206.9375</w:t>
        <w:tab/>
        <w:t>3.839E-10</w:t>
        <w:tab/>
        <w:t>5.649E-10</w:t>
        <w:tab/>
        <w:t>5.868E-10</w:t>
        <w:tab/>
        <w:t>5.462E-10</w:t>
      </w:r>
    </w:p>
    <w:p>
      <w:pPr>
        <w:pStyle w:val="Normal"/>
        <w:spacing w:before="0" w:after="0"/>
        <w:rPr/>
      </w:pPr>
      <w:r>
        <w:rPr/>
        <w:t>207.1563</w:t>
        <w:tab/>
        <w:t>3.821E-10</w:t>
        <w:tab/>
        <w:t>5.733E-10</w:t>
        <w:tab/>
        <w:t>5.783E-10</w:t>
        <w:tab/>
        <w:t>5.460E-10</w:t>
      </w:r>
    </w:p>
    <w:p>
      <w:pPr>
        <w:pStyle w:val="Normal"/>
        <w:spacing w:before="0" w:after="0"/>
        <w:rPr/>
      </w:pPr>
      <w:r>
        <w:rPr/>
        <w:t>207.3750</w:t>
        <w:tab/>
        <w:t>3.847E-10</w:t>
        <w:tab/>
        <w:t>5.653E-10</w:t>
        <w:tab/>
        <w:t>5.784E-10</w:t>
        <w:tab/>
        <w:t>5.404E-10</w:t>
      </w:r>
    </w:p>
    <w:p>
      <w:pPr>
        <w:pStyle w:val="Normal"/>
        <w:spacing w:before="0" w:after="0"/>
        <w:rPr/>
      </w:pPr>
      <w:r>
        <w:rPr/>
        <w:t>207.5938</w:t>
        <w:tab/>
        <w:t>3.895E-10</w:t>
        <w:tab/>
        <w:t>5.414E-10</w:t>
        <w:tab/>
        <w:t>5.806E-10</w:t>
        <w:tab/>
        <w:t>5.343E-10</w:t>
      </w:r>
    </w:p>
    <w:p>
      <w:pPr>
        <w:pStyle w:val="Normal"/>
        <w:spacing w:before="0" w:after="0"/>
        <w:rPr/>
      </w:pPr>
      <w:r>
        <w:rPr/>
        <w:t>207.8125</w:t>
        <w:tab/>
        <w:t>3.918E-10</w:t>
        <w:tab/>
        <w:t>5.173E-10</w:t>
        <w:tab/>
        <w:t>5.802E-10</w:t>
        <w:tab/>
        <w:t>5.359E-10</w:t>
      </w:r>
    </w:p>
    <w:p>
      <w:pPr>
        <w:pStyle w:val="Normal"/>
        <w:spacing w:before="0" w:after="0"/>
        <w:rPr/>
      </w:pPr>
      <w:r>
        <w:rPr/>
        <w:t>208.0313</w:t>
        <w:tab/>
        <w:t>3.900E-10</w:t>
        <w:tab/>
        <w:t>5.107E-10</w:t>
        <w:tab/>
        <w:t>5.775E-10</w:t>
        <w:tab/>
        <w:t>5.503E-10</w:t>
      </w:r>
    </w:p>
    <w:p>
      <w:pPr>
        <w:pStyle w:val="Normal"/>
        <w:spacing w:before="0" w:after="0"/>
        <w:rPr/>
      </w:pPr>
      <w:r>
        <w:rPr/>
        <w:t>208.2500</w:t>
        <w:tab/>
        <w:t>3.872E-10</w:t>
        <w:tab/>
        <w:t>5.244E-10</w:t>
        <w:tab/>
        <w:t>5.757E-10</w:t>
        <w:tab/>
        <w:t>5.742E-10</w:t>
      </w:r>
    </w:p>
    <w:p>
      <w:pPr>
        <w:pStyle w:val="Normal"/>
        <w:spacing w:before="0" w:after="0"/>
        <w:rPr/>
      </w:pPr>
      <w:r>
        <w:rPr/>
        <w:t>208.4688</w:t>
        <w:tab/>
        <w:t>3.877E-10</w:t>
        <w:tab/>
        <w:t>5.411E-10</w:t>
        <w:tab/>
        <w:t>5.783E-10</w:t>
        <w:tab/>
        <w:t>5.948E-10</w:t>
      </w:r>
    </w:p>
    <w:p>
      <w:pPr>
        <w:pStyle w:val="Normal"/>
        <w:spacing w:before="0" w:after="0"/>
        <w:rPr/>
      </w:pPr>
      <w:r>
        <w:rPr/>
        <w:t>208.6875</w:t>
        <w:tab/>
        <w:t>4.047E-10</w:t>
        <w:tab/>
        <w:t>5.454E-10</w:t>
        <w:tab/>
        <w:t>5.890E-10</w:t>
        <w:tab/>
        <w:t>6.005E-10</w:t>
      </w:r>
    </w:p>
    <w:p>
      <w:pPr>
        <w:pStyle w:val="Normal"/>
        <w:spacing w:before="0" w:after="0"/>
        <w:rPr/>
      </w:pPr>
      <w:r>
        <w:rPr/>
        <w:t>208.9063</w:t>
        <w:tab/>
        <w:t>4.884E-10</w:t>
        <w:tab/>
        <w:t>5.720E-10</w:t>
        <w:tab/>
        <w:t>6.273E-10</w:t>
        <w:tab/>
        <w:t>6.082E-10</w:t>
      </w:r>
    </w:p>
    <w:p>
      <w:pPr>
        <w:pStyle w:val="Normal"/>
        <w:spacing w:before="0" w:after="0"/>
        <w:rPr/>
      </w:pPr>
      <w:r>
        <w:rPr/>
        <w:t>209.1250</w:t>
        <w:tab/>
        <w:t>7.342E-10</w:t>
        <w:tab/>
        <w:t>7.331E-10</w:t>
        <w:tab/>
        <w:t>7.596E-10</w:t>
        <w:tab/>
        <w:t>6.965E-10</w:t>
      </w:r>
    </w:p>
    <w:p>
      <w:pPr>
        <w:pStyle w:val="Normal"/>
        <w:spacing w:before="0" w:after="0"/>
        <w:rPr/>
      </w:pPr>
      <w:r>
        <w:rPr/>
        <w:t>209.3438</w:t>
        <w:tab/>
        <w:t>1.212E-09</w:t>
        <w:tab/>
        <w:t>1.149E-09</w:t>
        <w:tab/>
        <w:t>1.097E-09</w:t>
        <w:tab/>
        <w:t>9.896E-10</w:t>
      </w:r>
    </w:p>
    <w:p>
      <w:pPr>
        <w:pStyle w:val="Normal"/>
        <w:spacing w:before="0" w:after="0"/>
        <w:rPr/>
      </w:pPr>
      <w:r>
        <w:rPr/>
        <w:t>209.5625</w:t>
        <w:tab/>
        <w:t>1.841E-09</w:t>
        <w:tab/>
        <w:t>1.788E-09</w:t>
        <w:tab/>
        <w:t>1.693E-09</w:t>
        <w:tab/>
        <w:t>1.548E-09</w:t>
      </w:r>
    </w:p>
    <w:p>
      <w:pPr>
        <w:pStyle w:val="Normal"/>
        <w:spacing w:before="0" w:after="0"/>
        <w:rPr/>
      </w:pPr>
      <w:r>
        <w:rPr/>
        <w:t>209.7813</w:t>
        <w:tab/>
        <w:t>2.364E-09</w:t>
        <w:tab/>
        <w:t>2.386E-09</w:t>
        <w:tab/>
        <w:t>2.403E-09</w:t>
        <w:tab/>
        <w:t>2.226E-09</w:t>
      </w:r>
    </w:p>
    <w:p>
      <w:pPr>
        <w:pStyle w:val="Normal"/>
        <w:spacing w:before="0" w:after="0"/>
        <w:rPr/>
      </w:pPr>
      <w:r>
        <w:rPr/>
        <w:t>210.0000</w:t>
        <w:tab/>
        <w:t>2.512E-09</w:t>
        <w:tab/>
        <w:t>2.600E-09</w:t>
        <w:tab/>
        <w:t>2.889E-09</w:t>
        <w:tab/>
        <w:t>2.681E-09</w:t>
      </w:r>
    </w:p>
    <w:p>
      <w:pPr>
        <w:pStyle w:val="Normal"/>
        <w:spacing w:before="0" w:after="0"/>
        <w:rPr/>
      </w:pPr>
      <w:r>
        <w:rPr/>
        <w:t>210.2188</w:t>
        <w:tab/>
        <w:t>2.236E-09</w:t>
        <w:tab/>
        <w:t>2.320E-09</w:t>
        <w:tab/>
        <w:t>2.892E-09</w:t>
        <w:tab/>
        <w:t>2.626E-09</w:t>
      </w:r>
    </w:p>
    <w:p>
      <w:pPr>
        <w:pStyle w:val="Normal"/>
        <w:spacing w:before="0" w:after="0"/>
        <w:rPr/>
      </w:pPr>
      <w:r>
        <w:rPr/>
        <w:t>210.4375</w:t>
        <w:tab/>
        <w:t>1.784E-09</w:t>
        <w:tab/>
        <w:t>1.835E-09</w:t>
        <w:tab/>
        <w:t>2.530E-09</w:t>
        <w:tab/>
        <w:t>2.171E-09</w:t>
      </w:r>
    </w:p>
    <w:p>
      <w:pPr>
        <w:pStyle w:val="Normal"/>
        <w:spacing w:before="0" w:after="0"/>
        <w:rPr/>
      </w:pPr>
      <w:r>
        <w:rPr/>
        <w:t>210.6563</w:t>
        <w:tab/>
        <w:t>1.529E-09</w:t>
        <w:tab/>
        <w:t>1.667E-09</w:t>
        <w:tab/>
        <w:t>2.295E-09</w:t>
        <w:tab/>
        <w:t>1.879E-09</w:t>
      </w:r>
    </w:p>
    <w:p>
      <w:pPr>
        <w:pStyle w:val="Normal"/>
        <w:spacing w:before="0" w:after="0"/>
        <w:rPr/>
      </w:pPr>
      <w:r>
        <w:rPr/>
        <w:t>210.8750</w:t>
        <w:tab/>
        <w:t>1.684E-09</w:t>
        <w:tab/>
        <w:t>2.140E-09</w:t>
        <w:tab/>
        <w:t>2.646E-09</w:t>
        <w:tab/>
        <w:t>2.323E-09</w:t>
      </w:r>
    </w:p>
    <w:p>
      <w:pPr>
        <w:pStyle w:val="Normal"/>
        <w:spacing w:before="0" w:after="0"/>
        <w:rPr/>
      </w:pPr>
      <w:r>
        <w:rPr/>
        <w:t>211.0938</w:t>
        <w:tab/>
        <w:t>2.149E-09</w:t>
        <w:tab/>
        <w:t>3.070E-09</w:t>
        <w:tab/>
        <w:t>3.538E-09</w:t>
        <w:tab/>
        <w:t>3.495E-09</w:t>
      </w:r>
    </w:p>
    <w:p>
      <w:pPr>
        <w:pStyle w:val="Normal"/>
        <w:spacing w:before="0" w:after="0"/>
        <w:rPr/>
      </w:pPr>
      <w:r>
        <w:rPr/>
        <w:t>211.3125</w:t>
        <w:tab/>
        <w:t>2.572E-09</w:t>
        <w:tab/>
        <w:t>3.845E-09</w:t>
        <w:tab/>
        <w:t>4.376E-09</w:t>
        <w:tab/>
        <w:t>4.666E-09</w:t>
      </w:r>
    </w:p>
    <w:p>
      <w:pPr>
        <w:pStyle w:val="Normal"/>
        <w:spacing w:before="0" w:after="0"/>
        <w:rPr/>
      </w:pPr>
      <w:r>
        <w:rPr/>
        <w:t>211.5313</w:t>
        <w:tab/>
        <w:t>2.608E-09</w:t>
        <w:tab/>
        <w:t>3.896E-09</w:t>
        <w:tab/>
        <w:t>4.499E-09</w:t>
        <w:tab/>
        <w:t>4.967E-09</w:t>
      </w:r>
    </w:p>
    <w:p>
      <w:pPr>
        <w:pStyle w:val="Normal"/>
        <w:spacing w:before="0" w:after="0"/>
        <w:rPr/>
      </w:pPr>
      <w:r>
        <w:rPr/>
        <w:t>211.7500</w:t>
        <w:tab/>
        <w:t>2.178E-09</w:t>
        <w:tab/>
        <w:t>3.162E-09</w:t>
        <w:tab/>
        <w:t>3.739E-09</w:t>
        <w:tab/>
        <w:t>4.146E-09</w:t>
      </w:r>
    </w:p>
    <w:p>
      <w:pPr>
        <w:pStyle w:val="Normal"/>
        <w:spacing w:before="0" w:after="0"/>
        <w:rPr/>
      </w:pPr>
      <w:r>
        <w:rPr/>
        <w:t>211.9688</w:t>
        <w:tab/>
        <w:t>1.505E-09</w:t>
        <w:tab/>
        <w:t>2.087E-09</w:t>
        <w:tab/>
        <w:t>2.524E-09</w:t>
        <w:tab/>
        <w:t>2.735E-09</w:t>
      </w:r>
    </w:p>
    <w:p>
      <w:pPr>
        <w:pStyle w:val="Normal"/>
        <w:spacing w:before="0" w:after="0"/>
        <w:rPr/>
      </w:pPr>
      <w:r>
        <w:rPr/>
        <w:t>212.1875</w:t>
        <w:tab/>
        <w:t>9.054E-10</w:t>
        <w:tab/>
        <w:t>1.201E-09</w:t>
        <w:tab/>
        <w:t>1.451E-09</w:t>
        <w:tab/>
        <w:t>1.497E-09</w:t>
      </w:r>
    </w:p>
    <w:p>
      <w:pPr>
        <w:pStyle w:val="Normal"/>
        <w:spacing w:before="0" w:after="0"/>
        <w:rPr/>
      </w:pPr>
      <w:r>
        <w:rPr/>
        <w:t>212.4063</w:t>
        <w:tab/>
        <w:t>5.502E-10</w:t>
        <w:tab/>
        <w:t>7.292E-10</w:t>
        <w:tab/>
        <w:t>8.303E-10</w:t>
        <w:tab/>
        <w:t>8.137E-10</w:t>
      </w:r>
    </w:p>
    <w:p>
      <w:pPr>
        <w:pStyle w:val="Normal"/>
        <w:spacing w:before="0" w:after="0"/>
        <w:rPr/>
      </w:pPr>
      <w:r>
        <w:rPr/>
        <w:t>212.6250</w:t>
        <w:tab/>
        <w:t>4.100E-10</w:t>
        <w:tab/>
        <w:t>5.775E-10</w:t>
        <w:tab/>
        <w:t>5.968E-10</w:t>
        <w:tab/>
        <w:t>5.861E-10</w:t>
      </w:r>
    </w:p>
    <w:p>
      <w:pPr>
        <w:pStyle w:val="Normal"/>
        <w:spacing w:before="0" w:after="0"/>
        <w:rPr/>
      </w:pPr>
      <w:r>
        <w:rPr/>
        <w:t>212.8438</w:t>
        <w:tab/>
        <w:t>3.746E-10</w:t>
        <w:tab/>
        <w:t>5.580E-10</w:t>
        <w:tab/>
        <w:t>5.470E-10</w:t>
        <w:tab/>
        <w:t>5.466E-10</w:t>
      </w:r>
    </w:p>
    <w:p>
      <w:pPr>
        <w:pStyle w:val="Normal"/>
        <w:spacing w:before="0" w:after="0"/>
        <w:rPr/>
      </w:pPr>
      <w:r>
        <w:rPr/>
        <w:t>213.0625</w:t>
        <w:tab/>
        <w:t>3.678E-10</w:t>
        <w:tab/>
        <w:t>5.586E-10</w:t>
        <w:tab/>
        <w:t>5.461E-10</w:t>
        <w:tab/>
        <w:t>5.349E-10</w:t>
      </w:r>
    </w:p>
    <w:p>
      <w:pPr>
        <w:pStyle w:val="Normal"/>
        <w:spacing w:before="0" w:after="0"/>
        <w:rPr/>
      </w:pPr>
      <w:r>
        <w:rPr/>
        <w:t>213.2813</w:t>
        <w:tab/>
        <w:t>3.660E-10</w:t>
        <w:tab/>
        <w:t>5.504E-10</w:t>
        <w:tab/>
        <w:t>5.543E-10</w:t>
        <w:tab/>
        <w:t>5.215E-10</w:t>
      </w:r>
    </w:p>
    <w:p>
      <w:pPr>
        <w:pStyle w:val="Normal"/>
        <w:spacing w:before="0" w:after="0"/>
        <w:rPr/>
      </w:pPr>
      <w:r>
        <w:rPr/>
        <w:t>213.5000</w:t>
        <w:tab/>
        <w:t>3.659E-10</w:t>
        <w:tab/>
        <w:t>5.359E-10</w:t>
        <w:tab/>
        <w:t>5.669E-10</w:t>
        <w:tab/>
        <w:t>5.150E-10</w:t>
      </w:r>
    </w:p>
    <w:p>
      <w:pPr>
        <w:pStyle w:val="Normal"/>
        <w:spacing w:before="0" w:after="0"/>
        <w:rPr/>
      </w:pPr>
      <w:r>
        <w:rPr/>
        <w:t>213.7188</w:t>
        <w:tab/>
        <w:t>3.658E-10</w:t>
        <w:tab/>
        <w:t>5.219E-10</w:t>
        <w:tab/>
        <w:t>5.831E-10</w:t>
        <w:tab/>
        <w:t>5.146E-10</w:t>
      </w:r>
    </w:p>
    <w:p>
      <w:pPr>
        <w:pStyle w:val="Normal"/>
        <w:spacing w:before="0" w:after="0"/>
        <w:rPr/>
      </w:pPr>
      <w:r>
        <w:rPr/>
        <w:t>213.9375</w:t>
        <w:tab/>
        <w:t>3.650E-10</w:t>
        <w:tab/>
        <w:t>5.133E-10</w:t>
        <w:tab/>
        <w:t>6.045E-10</w:t>
        <w:tab/>
        <w:t>5.159E-10</w:t>
      </w:r>
    </w:p>
    <w:p>
      <w:pPr>
        <w:pStyle w:val="Normal"/>
        <w:spacing w:before="0" w:after="0"/>
        <w:rPr/>
      </w:pPr>
      <w:r>
        <w:rPr/>
        <w:t>214.1563</w:t>
        <w:tab/>
        <w:t>3.650E-10</w:t>
        <w:tab/>
        <w:t>5.103E-10</w:t>
        <w:tab/>
        <w:t>6.296E-10</w:t>
        <w:tab/>
        <w:t>5.193E-10</w:t>
      </w:r>
    </w:p>
    <w:p>
      <w:pPr>
        <w:pStyle w:val="Normal"/>
        <w:spacing w:before="0" w:after="0"/>
        <w:rPr/>
      </w:pPr>
      <w:r>
        <w:rPr/>
        <w:t>214.3750</w:t>
        <w:tab/>
        <w:t>3.661E-10</w:t>
        <w:tab/>
        <w:t>5.110E-10</w:t>
        <w:tab/>
        <w:t>6.472E-10</w:t>
        <w:tab/>
        <w:t>5.248E-10</w:t>
      </w:r>
    </w:p>
    <w:p>
      <w:pPr>
        <w:pStyle w:val="Normal"/>
        <w:spacing w:before="0" w:after="0"/>
        <w:rPr/>
      </w:pPr>
      <w:r>
        <w:rPr/>
        <w:t>214.5938</w:t>
        <w:tab/>
        <w:t>3.674E-10</w:t>
        <w:tab/>
        <w:t>5.140E-10</w:t>
        <w:tab/>
        <w:t>6.437E-10</w:t>
        <w:tab/>
        <w:t>5.301E-10</w:t>
      </w:r>
    </w:p>
    <w:p>
      <w:pPr>
        <w:pStyle w:val="Normal"/>
        <w:spacing w:before="0" w:after="0"/>
        <w:rPr/>
      </w:pPr>
      <w:r>
        <w:rPr/>
        <w:t>214.8125</w:t>
        <w:tab/>
        <w:t>3.678E-10</w:t>
        <w:tab/>
        <w:t>5.185E-10</w:t>
        <w:tab/>
        <w:t>6.172E-10</w:t>
        <w:tab/>
        <w:t>5.341E-10</w:t>
      </w:r>
    </w:p>
    <w:p>
      <w:pPr>
        <w:pStyle w:val="Normal"/>
        <w:spacing w:before="0" w:after="0"/>
        <w:rPr/>
      </w:pPr>
      <w:r>
        <w:rPr/>
        <w:t>215.0313</w:t>
        <w:tab/>
        <w:t>3.665E-10</w:t>
        <w:tab/>
        <w:t>5.239E-10</w:t>
        <w:tab/>
        <w:t>5.829E-10</w:t>
        <w:tab/>
        <w:t>5.375E-10</w:t>
      </w:r>
    </w:p>
    <w:p>
      <w:pPr>
        <w:pStyle w:val="Normal"/>
        <w:spacing w:before="0" w:after="0"/>
        <w:rPr/>
      </w:pPr>
      <w:r>
        <w:rPr/>
        <w:t>215.2500</w:t>
        <w:tab/>
        <w:t>3.641E-10</w:t>
        <w:tab/>
        <w:t>5.298E-10</w:t>
        <w:tab/>
        <w:t>5.636E-10</w:t>
        <w:tab/>
        <w:t>5.403E-10</w:t>
      </w:r>
    </w:p>
    <w:p>
      <w:pPr>
        <w:pStyle w:val="Normal"/>
        <w:spacing w:before="0" w:after="0"/>
        <w:rPr/>
      </w:pPr>
      <w:r>
        <w:rPr/>
        <w:t>215.4688</w:t>
        <w:tab/>
        <w:t>3.615E-10</w:t>
        <w:tab/>
        <w:t>5.358E-10</w:t>
        <w:tab/>
        <w:t>5.722E-10</w:t>
        <w:tab/>
        <w:t>5.422E-10</w:t>
      </w:r>
    </w:p>
    <w:p>
      <w:pPr>
        <w:pStyle w:val="Normal"/>
        <w:spacing w:before="0" w:after="0"/>
        <w:rPr/>
      </w:pPr>
      <w:r>
        <w:rPr/>
        <w:t>215.6875</w:t>
        <w:tab/>
        <w:t>3.592E-10</w:t>
        <w:tab/>
        <w:t>5.400E-10</w:t>
        <w:tab/>
        <w:t>6.027E-10</w:t>
        <w:tab/>
        <w:t>5.450E-10</w:t>
      </w:r>
    </w:p>
    <w:p>
      <w:pPr>
        <w:pStyle w:val="Normal"/>
        <w:spacing w:before="0" w:after="0"/>
        <w:rPr/>
      </w:pPr>
      <w:r>
        <w:rPr/>
        <w:t>215.9063</w:t>
        <w:tab/>
        <w:t>3.566E-10</w:t>
        <w:tab/>
        <w:t>5.413E-10</w:t>
        <w:tab/>
        <w:t>6.363E-10</w:t>
        <w:tab/>
        <w:t>5.510E-10</w:t>
      </w:r>
    </w:p>
    <w:p>
      <w:pPr>
        <w:pStyle w:val="Normal"/>
        <w:spacing w:before="0" w:after="0"/>
        <w:rPr/>
      </w:pPr>
      <w:r>
        <w:rPr/>
        <w:t>216.1250</w:t>
        <w:tab/>
        <w:t>3.536E-10</w:t>
        <w:tab/>
        <w:t>5.408E-10</w:t>
        <w:tab/>
        <w:t>6.555E-10</w:t>
        <w:tab/>
        <w:t>5.568E-10</w:t>
      </w:r>
    </w:p>
    <w:p>
      <w:pPr>
        <w:pStyle w:val="Normal"/>
        <w:spacing w:before="0" w:after="0"/>
        <w:rPr/>
      </w:pPr>
      <w:r>
        <w:rPr/>
        <w:t>216.3438</w:t>
        <w:tab/>
        <w:t>3.518E-10</w:t>
        <w:tab/>
        <w:t>5.408E-10</w:t>
        <w:tab/>
        <w:t>6.545E-10</w:t>
        <w:tab/>
        <w:t>5.540E-10</w:t>
      </w:r>
    </w:p>
    <w:p>
      <w:pPr>
        <w:pStyle w:val="Normal"/>
        <w:spacing w:before="0" w:after="0"/>
        <w:rPr/>
      </w:pPr>
      <w:r>
        <w:rPr/>
        <w:t>216.5625</w:t>
        <w:tab/>
        <w:t>3.542E-10</w:t>
        <w:tab/>
        <w:t>5.419E-10</w:t>
        <w:tab/>
        <w:t>6.398E-10</w:t>
        <w:tab/>
        <w:t>5.402E-10</w:t>
      </w:r>
    </w:p>
    <w:p>
      <w:pPr>
        <w:pStyle w:val="Normal"/>
        <w:spacing w:before="0" w:after="0"/>
        <w:rPr/>
      </w:pPr>
      <w:r>
        <w:rPr/>
        <w:t>216.7813</w:t>
        <w:tab/>
        <w:t>3.617E-10</w:t>
        <w:tab/>
        <w:t>5.442E-10</w:t>
        <w:tab/>
        <w:t>6.234E-10</w:t>
        <w:tab/>
        <w:t>5.247E-10</w:t>
      </w:r>
    </w:p>
    <w:p>
      <w:pPr>
        <w:pStyle w:val="Normal"/>
        <w:spacing w:before="0" w:after="0"/>
        <w:rPr/>
      </w:pPr>
      <w:r>
        <w:rPr/>
        <w:t>217.0000</w:t>
        <w:tab/>
        <w:t>3.724E-10</w:t>
        <w:tab/>
        <w:t>5.486E-10</w:t>
        <w:tab/>
        <w:t>6.144E-10</w:t>
        <w:tab/>
        <w:t>5.198E-10</w:t>
      </w:r>
    </w:p>
    <w:p>
      <w:pPr>
        <w:pStyle w:val="Normal"/>
        <w:spacing w:before="0" w:after="0"/>
        <w:rPr/>
      </w:pPr>
      <w:r>
        <w:rPr/>
        <w:t>217.2188</w:t>
        <w:tab/>
        <w:t>3.827E-10</w:t>
        <w:tab/>
        <w:t>5.571E-10</w:t>
        <w:tab/>
        <w:t>6.141E-10</w:t>
        <w:tab/>
        <w:t>5.286E-10</w:t>
      </w:r>
    </w:p>
    <w:p>
      <w:pPr>
        <w:pStyle w:val="Normal"/>
        <w:spacing w:before="0" w:after="0"/>
        <w:rPr/>
      </w:pPr>
      <w:r>
        <w:rPr/>
        <w:t>217.4375</w:t>
        <w:tab/>
        <w:t>3.893E-10</w:t>
        <w:tab/>
        <w:t>5.708E-10</w:t>
        <w:tab/>
        <w:t>6.160E-10</w:t>
        <w:tab/>
        <w:t>5.438E-10</w:t>
      </w:r>
    </w:p>
    <w:p>
      <w:pPr>
        <w:pStyle w:val="Normal"/>
        <w:spacing w:before="0" w:after="0"/>
        <w:rPr/>
      </w:pPr>
      <w:r>
        <w:rPr/>
        <w:t>217.6563</w:t>
        <w:tab/>
        <w:t>3.900E-10</w:t>
        <w:tab/>
        <w:t>5.876E-10</w:t>
        <w:tab/>
        <w:t>6.114E-10</w:t>
        <w:tab/>
        <w:t>5.572E-10</w:t>
      </w:r>
    </w:p>
    <w:p>
      <w:pPr>
        <w:pStyle w:val="Normal"/>
        <w:spacing w:before="0" w:after="0"/>
        <w:rPr/>
      </w:pPr>
      <w:r>
        <w:rPr/>
        <w:t>217.8750</w:t>
        <w:tab/>
        <w:t>3.852E-10</w:t>
        <w:tab/>
        <w:t>6.016E-10</w:t>
        <w:tab/>
        <w:t>5.963E-10</w:t>
        <w:tab/>
        <w:t>5.671E-10</w:t>
      </w:r>
    </w:p>
    <w:p>
      <w:pPr>
        <w:pStyle w:val="Normal"/>
        <w:spacing w:before="0" w:after="0"/>
        <w:rPr/>
      </w:pPr>
      <w:r>
        <w:rPr/>
        <w:t>218.0938</w:t>
        <w:tab/>
        <w:t>3.790E-10</w:t>
        <w:tab/>
        <w:t>6.064E-10</w:t>
        <w:tab/>
        <w:t>5.759E-10</w:t>
        <w:tab/>
        <w:t>5.759E-10</w:t>
      </w:r>
    </w:p>
    <w:p>
      <w:pPr>
        <w:pStyle w:val="Normal"/>
        <w:spacing w:before="0" w:after="0"/>
        <w:rPr/>
      </w:pPr>
      <w:r>
        <w:rPr/>
        <w:t>218.3125</w:t>
        <w:tab/>
        <w:t>3.757E-10</w:t>
        <w:tab/>
        <w:t>6.006E-10</w:t>
        <w:tab/>
        <w:t>5.603E-10</w:t>
        <w:tab/>
        <w:t>5.827E-10</w:t>
      </w:r>
    </w:p>
    <w:p>
      <w:pPr>
        <w:pStyle w:val="Normal"/>
        <w:spacing w:before="0" w:after="0"/>
        <w:rPr/>
      </w:pPr>
      <w:r>
        <w:rPr/>
        <w:t>218.5313</w:t>
        <w:tab/>
        <w:t>3.767E-10</w:t>
        <w:tab/>
        <w:t>5.896E-10</w:t>
        <w:tab/>
        <w:t>5.573E-10</w:t>
        <w:tab/>
        <w:t>5.810E-10</w:t>
      </w:r>
    </w:p>
    <w:p>
      <w:pPr>
        <w:pStyle w:val="Normal"/>
        <w:spacing w:before="0" w:after="0"/>
        <w:rPr/>
      </w:pPr>
      <w:r>
        <w:rPr/>
        <w:t>218.7500</w:t>
        <w:tab/>
        <w:t>3.790E-10</w:t>
        <w:tab/>
        <w:t>5.775E-10</w:t>
        <w:tab/>
        <w:t>5.663E-10</w:t>
        <w:tab/>
        <w:t>5.655E-10</w:t>
      </w:r>
    </w:p>
    <w:p>
      <w:pPr>
        <w:pStyle w:val="Normal"/>
        <w:spacing w:before="0" w:after="0"/>
        <w:rPr/>
      </w:pPr>
      <w:r>
        <w:rPr/>
        <w:t>218.9688</w:t>
        <w:tab/>
        <w:t>3.796E-10</w:t>
        <w:tab/>
        <w:t>5.612E-10</w:t>
        <w:tab/>
        <w:t>5.793E-10</w:t>
        <w:tab/>
        <w:t>5.406E-10</w:t>
      </w:r>
    </w:p>
    <w:p>
      <w:pPr>
        <w:pStyle w:val="Normal"/>
        <w:spacing w:before="0" w:after="0"/>
        <w:rPr/>
      </w:pPr>
      <w:r>
        <w:rPr/>
        <w:t>219.1875</w:t>
        <w:tab/>
        <w:t>3.790E-10</w:t>
        <w:tab/>
        <w:t>5.371E-10</w:t>
        <w:tab/>
        <w:t>5.863E-10</w:t>
        <w:tab/>
        <w:t>5.200E-10</w:t>
      </w:r>
    </w:p>
    <w:p>
      <w:pPr>
        <w:pStyle w:val="Normal"/>
        <w:spacing w:before="0" w:after="0"/>
        <w:rPr/>
      </w:pPr>
      <w:r>
        <w:rPr/>
        <w:t>219.4063</w:t>
        <w:tab/>
        <w:t>3.797E-10</w:t>
        <w:tab/>
        <w:t>5.113E-10</w:t>
        <w:tab/>
        <w:t>5.824E-10</w:t>
        <w:tab/>
        <w:t>5.140E-10</w:t>
      </w:r>
    </w:p>
    <w:p>
      <w:pPr>
        <w:pStyle w:val="Normal"/>
        <w:spacing w:before="0" w:after="0"/>
        <w:rPr/>
      </w:pPr>
      <w:r>
        <w:rPr/>
        <w:t>219.6250</w:t>
        <w:tab/>
        <w:t>3.821E-10</w:t>
        <w:tab/>
        <w:t>4.975E-10</w:t>
        <w:tab/>
        <w:t>5.740E-10</w:t>
        <w:tab/>
        <w:t>5.198E-10</w:t>
      </w:r>
    </w:p>
    <w:p>
      <w:pPr>
        <w:pStyle w:val="Normal"/>
        <w:spacing w:before="0" w:after="0"/>
        <w:rPr/>
      </w:pPr>
      <w:r>
        <w:rPr/>
        <w:t>219.8438</w:t>
        <w:tab/>
        <w:t>3.840E-10</w:t>
        <w:tab/>
        <w:t>5.026E-10</w:t>
        <w:tab/>
        <w:t>5.758E-10</w:t>
        <w:tab/>
        <w:t>5.263E-10</w:t>
      </w:r>
    </w:p>
    <w:p>
      <w:pPr>
        <w:pStyle w:val="Normal"/>
        <w:spacing w:before="0" w:after="0"/>
        <w:rPr/>
      </w:pPr>
      <w:r>
        <w:rPr/>
        <w:t>220.0625</w:t>
        <w:tab/>
        <w:t>3.829E-10</w:t>
        <w:tab/>
        <w:t>5.205E-10</w:t>
        <w:tab/>
        <w:t>5.967E-10</w:t>
        <w:tab/>
        <w:t>5.287E-10</w:t>
      </w:r>
    </w:p>
    <w:p>
      <w:pPr>
        <w:pStyle w:val="Normal"/>
        <w:spacing w:before="0" w:after="0"/>
        <w:rPr/>
      </w:pPr>
      <w:r>
        <w:rPr/>
        <w:t>220.2813</w:t>
        <w:tab/>
        <w:t>3.780E-10</w:t>
        <w:tab/>
        <w:t>5.399E-10</w:t>
        <w:tab/>
        <w:t>6.255E-10</w:t>
        <w:tab/>
        <w:t>5.335E-10</w:t>
      </w:r>
    </w:p>
    <w:p>
      <w:pPr>
        <w:pStyle w:val="Normal"/>
        <w:spacing w:before="0" w:after="0"/>
        <w:rPr/>
      </w:pPr>
      <w:r>
        <w:rPr/>
        <w:t>220.5000</w:t>
        <w:tab/>
        <w:t>3.712E-10</w:t>
        <w:tab/>
        <w:t>5.531E-10</w:t>
        <w:tab/>
        <w:t>6.372E-10</w:t>
        <w:tab/>
        <w:t>5.460E-10</w:t>
      </w:r>
    </w:p>
    <w:p>
      <w:pPr>
        <w:pStyle w:val="Normal"/>
        <w:spacing w:before="0" w:after="0"/>
        <w:rPr/>
      </w:pPr>
      <w:r>
        <w:rPr/>
        <w:t>220.7188</w:t>
        <w:tab/>
        <w:t>3.647E-10</w:t>
        <w:tab/>
        <w:t>5.562E-10</w:t>
        <w:tab/>
        <w:t>6.179E-10</w:t>
        <w:tab/>
        <w:t>5.596E-10</w:t>
      </w:r>
    </w:p>
    <w:p>
      <w:pPr>
        <w:pStyle w:val="Normal"/>
        <w:spacing w:before="0" w:after="0"/>
        <w:rPr/>
      </w:pPr>
      <w:r>
        <w:rPr/>
        <w:t>220.9375</w:t>
        <w:tab/>
        <w:t>3.602E-10</w:t>
        <w:tab/>
        <w:t>5.496E-10</w:t>
        <w:tab/>
        <w:t>5.800E-10</w:t>
        <w:tab/>
        <w:t>5.629E-10</w:t>
      </w:r>
    </w:p>
    <w:p>
      <w:pPr>
        <w:pStyle w:val="Normal"/>
        <w:spacing w:before="0" w:after="0"/>
        <w:rPr/>
      </w:pPr>
      <w:r>
        <w:rPr/>
        <w:t>221.1563</w:t>
        <w:tab/>
        <w:t>3.575E-10</w:t>
        <w:tab/>
        <w:t>5.408E-10</w:t>
        <w:tab/>
        <w:t>5.491E-10</w:t>
        <w:tab/>
        <w:t>5.531E-10</w:t>
      </w:r>
    </w:p>
    <w:p>
      <w:pPr>
        <w:pStyle w:val="Normal"/>
        <w:spacing w:before="0" w:after="0"/>
        <w:rPr/>
      </w:pPr>
      <w:r>
        <w:rPr/>
        <w:t>221.3750</w:t>
        <w:tab/>
        <w:t>3.561E-10</w:t>
        <w:tab/>
        <w:t>5.430E-10</w:t>
        <w:tab/>
        <w:t>5.387E-10</w:t>
        <w:tab/>
        <w:t>5.381E-10</w:t>
      </w:r>
    </w:p>
    <w:p>
      <w:pPr>
        <w:pStyle w:val="Normal"/>
        <w:spacing w:before="0" w:after="0"/>
        <w:rPr/>
      </w:pPr>
      <w:r>
        <w:rPr/>
        <w:t>221.5938</w:t>
        <w:tab/>
        <w:t>3.557E-10</w:t>
        <w:tab/>
        <w:t>5.618E-10</w:t>
        <w:tab/>
        <w:t>5.434E-10</w:t>
        <w:tab/>
        <w:t>5.255E-10</w:t>
      </w:r>
    </w:p>
    <w:p>
      <w:pPr>
        <w:pStyle w:val="Normal"/>
        <w:spacing w:before="0" w:after="0"/>
        <w:rPr/>
      </w:pPr>
      <w:r>
        <w:rPr/>
        <w:t>221.8125</w:t>
        <w:tab/>
        <w:t>3.573E-10</w:t>
        <w:tab/>
        <w:t>5.866E-10</w:t>
        <w:tab/>
        <w:t>5.521E-10</w:t>
        <w:tab/>
        <w:t>5.149E-10</w:t>
      </w:r>
    </w:p>
    <w:p>
      <w:pPr>
        <w:pStyle w:val="Normal"/>
        <w:spacing w:before="0" w:after="0"/>
        <w:rPr/>
      </w:pPr>
      <w:r>
        <w:rPr/>
        <w:t>222.0313</w:t>
        <w:tab/>
        <w:t>3.613E-10</w:t>
        <w:tab/>
        <w:t>5.987E-10</w:t>
        <w:tab/>
        <w:t>5.592E-10</w:t>
        <w:tab/>
        <w:t>5.034E-10</w:t>
      </w:r>
    </w:p>
    <w:p>
      <w:pPr>
        <w:pStyle w:val="Normal"/>
        <w:spacing w:before="0" w:after="0"/>
        <w:rPr/>
      </w:pPr>
      <w:r>
        <w:rPr/>
        <w:t>222.2500</w:t>
        <w:tab/>
        <w:t>3.670E-10</w:t>
        <w:tab/>
        <w:t>5.881E-10</w:t>
        <w:tab/>
        <w:t>5.642E-10</w:t>
        <w:tab/>
        <w:t>4.930E-10</w:t>
      </w:r>
    </w:p>
    <w:p>
      <w:pPr>
        <w:pStyle w:val="Normal"/>
        <w:spacing w:before="0" w:after="0"/>
        <w:rPr/>
      </w:pPr>
      <w:r>
        <w:rPr/>
        <w:t>222.4688</w:t>
        <w:tab/>
        <w:t>3.729E-10</w:t>
        <w:tab/>
        <w:t>5.606E-10</w:t>
        <w:tab/>
        <w:t>5.706E-10</w:t>
        <w:tab/>
        <w:t>4.907E-10</w:t>
      </w:r>
    </w:p>
    <w:p>
      <w:pPr>
        <w:pStyle w:val="Normal"/>
        <w:spacing w:before="0" w:after="0"/>
        <w:rPr/>
      </w:pPr>
      <w:r>
        <w:rPr/>
        <w:t>222.6875</w:t>
        <w:tab/>
        <w:t>3.772E-10</w:t>
        <w:tab/>
        <w:t>5.305E-10</w:t>
        <w:tab/>
        <w:t>5.853E-10</w:t>
        <w:tab/>
        <w:t>5.027E-10</w:t>
      </w:r>
    </w:p>
    <w:p>
      <w:pPr>
        <w:pStyle w:val="Normal"/>
        <w:spacing w:before="0" w:after="0"/>
        <w:rPr/>
      </w:pPr>
      <w:r>
        <w:rPr/>
        <w:t>222.9063</w:t>
        <w:tab/>
        <w:t>3.780E-10</w:t>
        <w:tab/>
        <w:t>5.082E-10</w:t>
        <w:tab/>
        <w:t>6.134E-10</w:t>
        <w:tab/>
        <w:t>5.276E-10</w:t>
      </w:r>
    </w:p>
    <w:p>
      <w:pPr>
        <w:pStyle w:val="Normal"/>
        <w:spacing w:before="0" w:after="0"/>
        <w:rPr/>
      </w:pPr>
      <w:r>
        <w:rPr/>
        <w:t>223.1250</w:t>
        <w:tab/>
        <w:t>3.738E-10</w:t>
        <w:tab/>
        <w:t>4.965E-10</w:t>
        <w:tab/>
        <w:t>6.468E-10</w:t>
        <w:tab/>
        <w:t>5.555E-10</w:t>
      </w:r>
    </w:p>
    <w:p>
      <w:pPr>
        <w:pStyle w:val="Normal"/>
        <w:spacing w:before="0" w:after="0"/>
        <w:rPr/>
      </w:pPr>
      <w:r>
        <w:rPr/>
        <w:t>223.3438</w:t>
        <w:tab/>
        <w:t>3.658E-10</w:t>
        <w:tab/>
        <w:t>4.917E-10</w:t>
        <w:tab/>
        <w:t>6.665E-10</w:t>
        <w:tab/>
        <w:t>5.736E-10</w:t>
      </w:r>
    </w:p>
    <w:p>
      <w:pPr>
        <w:pStyle w:val="Normal"/>
        <w:spacing w:before="0" w:after="0"/>
        <w:rPr/>
      </w:pPr>
      <w:r>
        <w:rPr/>
        <w:t>223.5625</w:t>
        <w:tab/>
        <w:t>3.585E-10</w:t>
        <w:tab/>
        <w:t>4.899E-10</w:t>
        <w:tab/>
        <w:t>6.610E-10</w:t>
        <w:tab/>
        <w:t>5.754E-10</w:t>
      </w:r>
    </w:p>
    <w:p>
      <w:pPr>
        <w:pStyle w:val="Normal"/>
        <w:spacing w:before="0" w:after="0"/>
        <w:rPr/>
      </w:pPr>
      <w:r>
        <w:rPr/>
        <w:t>223.7813</w:t>
        <w:tab/>
        <w:t>3.567E-10</w:t>
        <w:tab/>
        <w:t>4.900E-10</w:t>
        <w:tab/>
        <w:t>6.394E-10</w:t>
        <w:tab/>
        <w:t>5.671E-10</w:t>
      </w:r>
    </w:p>
    <w:p>
      <w:pPr>
        <w:pStyle w:val="Normal"/>
        <w:spacing w:before="0" w:after="0"/>
        <w:rPr/>
      </w:pPr>
      <w:r>
        <w:rPr/>
        <w:t>224.0000</w:t>
        <w:tab/>
        <w:t>3.609E-10</w:t>
        <w:tab/>
        <w:t>4.939E-10</w:t>
        <w:tab/>
        <w:t>6.270E-10</w:t>
        <w:tab/>
        <w:t>5.604E-10</w:t>
      </w:r>
    </w:p>
    <w:p>
      <w:pPr>
        <w:pStyle w:val="Normal"/>
        <w:spacing w:before="0" w:after="0"/>
        <w:rPr/>
      </w:pPr>
      <w:r>
        <w:rPr/>
        <w:t>224.2188</w:t>
        <w:tab/>
        <w:t>3.674E-10</w:t>
        <w:tab/>
        <w:t>5.022E-10</w:t>
        <w:tab/>
        <w:t>6.497E-10</w:t>
        <w:tab/>
        <w:t>5.610E-10</w:t>
      </w:r>
    </w:p>
    <w:p>
      <w:pPr>
        <w:pStyle w:val="Normal"/>
        <w:spacing w:before="0" w:after="0"/>
        <w:rPr/>
      </w:pPr>
      <w:r>
        <w:rPr/>
        <w:t>224.4375</w:t>
        <w:tab/>
        <w:t>3.727E-10</w:t>
        <w:tab/>
        <w:t>5.111E-10</w:t>
        <w:tab/>
        <w:t>7.168E-10</w:t>
        <w:tab/>
        <w:t>5.634E-10</w:t>
      </w:r>
    </w:p>
    <w:p>
      <w:pPr>
        <w:pStyle w:val="Normal"/>
        <w:spacing w:before="0" w:after="0"/>
        <w:rPr/>
      </w:pPr>
      <w:r>
        <w:rPr/>
        <w:t>224.6563</w:t>
        <w:tab/>
        <w:t>3.767E-10</w:t>
        <w:tab/>
        <w:t>5.160E-10</w:t>
        <w:tab/>
        <w:t>8.087E-10</w:t>
        <w:tab/>
        <w:t>5.575E-10</w:t>
      </w:r>
    </w:p>
    <w:p>
      <w:pPr>
        <w:pStyle w:val="Normal"/>
        <w:spacing w:before="0" w:after="0"/>
        <w:rPr/>
      </w:pPr>
      <w:r>
        <w:rPr/>
        <w:t>224.8750</w:t>
        <w:tab/>
        <w:t>3.813E-10</w:t>
        <w:tab/>
        <w:t>5.176E-10</w:t>
        <w:tab/>
        <w:t>8.799E-10</w:t>
        <w:tab/>
        <w:t>5.378E-10</w:t>
      </w:r>
    </w:p>
    <w:p>
      <w:pPr>
        <w:pStyle w:val="Normal"/>
        <w:spacing w:before="0" w:after="0"/>
        <w:rPr/>
      </w:pPr>
      <w:r>
        <w:rPr/>
        <w:t>225.0938</w:t>
        <w:tab/>
        <w:t>3.861E-10</w:t>
        <w:tab/>
        <w:t>5.234E-10</w:t>
        <w:tab/>
        <w:t>8.862E-10</w:t>
        <w:tab/>
        <w:t>5.080E-10</w:t>
      </w:r>
    </w:p>
    <w:p>
      <w:pPr>
        <w:pStyle w:val="Normal"/>
        <w:spacing w:before="0" w:after="0"/>
        <w:rPr/>
      </w:pPr>
      <w:r>
        <w:rPr/>
        <w:t>225.3125</w:t>
        <w:tab/>
        <w:t>3.872E-10</w:t>
        <w:tab/>
        <w:t>5.395E-10</w:t>
        <w:tab/>
        <w:t>8.206E-10</w:t>
        <w:tab/>
        <w:t>4.806E-10</w:t>
      </w:r>
    </w:p>
    <w:p>
      <w:pPr>
        <w:pStyle w:val="Normal"/>
        <w:spacing w:before="0" w:after="0"/>
        <w:rPr/>
      </w:pPr>
      <w:r>
        <w:rPr/>
        <w:t>225.5313</w:t>
        <w:tab/>
        <w:t>3.816E-10</w:t>
        <w:tab/>
        <w:t>5.614E-10</w:t>
        <w:tab/>
        <w:t>7.213E-10</w:t>
        <w:tab/>
        <w:t>4.690E-10</w:t>
      </w:r>
    </w:p>
    <w:p>
      <w:pPr>
        <w:pStyle w:val="Normal"/>
        <w:spacing w:before="0" w:after="0"/>
        <w:rPr/>
      </w:pPr>
      <w:r>
        <w:rPr/>
        <w:t>225.7500</w:t>
        <w:tab/>
        <w:t>3.711E-10</w:t>
        <w:tab/>
        <w:t>5.746E-10</w:t>
        <w:tab/>
        <w:t>6.389E-10</w:t>
        <w:tab/>
        <w:t>4.783E-10</w:t>
      </w:r>
    </w:p>
    <w:p>
      <w:pPr>
        <w:pStyle w:val="Normal"/>
        <w:spacing w:before="0" w:after="0"/>
        <w:rPr/>
      </w:pPr>
      <w:r>
        <w:rPr/>
        <w:t>225.9688</w:t>
        <w:tab/>
        <w:t>3.618E-10</w:t>
        <w:tab/>
        <w:t>5.676E-10</w:t>
        <w:tab/>
        <w:t>5.948E-10</w:t>
        <w:tab/>
        <w:t>5.025E-10</w:t>
      </w:r>
    </w:p>
    <w:p>
      <w:pPr>
        <w:pStyle w:val="Normal"/>
        <w:spacing w:before="0" w:after="0"/>
        <w:rPr/>
      </w:pPr>
      <w:r>
        <w:rPr/>
        <w:t>226.1875</w:t>
        <w:tab/>
        <w:t>3.594E-10</w:t>
        <w:tab/>
        <w:t>5.449E-10</w:t>
        <w:tab/>
        <w:t>5.751E-10</w:t>
        <w:tab/>
        <w:t>5.320E-10</w:t>
      </w:r>
    </w:p>
    <w:p>
      <w:pPr>
        <w:pStyle w:val="Normal"/>
        <w:spacing w:before="0" w:after="0"/>
        <w:rPr/>
      </w:pPr>
      <w:r>
        <w:rPr/>
        <w:t>226.4063</w:t>
        <w:tab/>
        <w:t>3.651E-10</w:t>
        <w:tab/>
        <w:t>5.229E-10</w:t>
        <w:tab/>
        <w:t>5.582E-10</w:t>
        <w:tab/>
        <w:t>5.604E-10</w:t>
      </w:r>
    </w:p>
    <w:p>
      <w:pPr>
        <w:pStyle w:val="Normal"/>
        <w:spacing w:before="0" w:after="0"/>
        <w:rPr/>
      </w:pPr>
      <w:r>
        <w:rPr/>
        <w:t>226.6250</w:t>
        <w:tab/>
        <w:t>3.746E-10</w:t>
        <w:tab/>
        <w:t>5.129E-10</w:t>
        <w:tab/>
        <w:t>5.398E-10</w:t>
        <w:tab/>
        <w:t>5.834E-10</w:t>
      </w:r>
    </w:p>
    <w:p>
      <w:pPr>
        <w:pStyle w:val="Normal"/>
        <w:spacing w:before="0" w:after="0"/>
        <w:rPr/>
      </w:pPr>
      <w:r>
        <w:rPr/>
        <w:t>226.8438</w:t>
        <w:tab/>
        <w:t>3.810E-10</w:t>
        <w:tab/>
        <w:t>5.121E-10</w:t>
        <w:tab/>
        <w:t>5.298E-10</w:t>
        <w:tab/>
        <w:t>5.960E-10</w:t>
      </w:r>
    </w:p>
    <w:p>
      <w:pPr>
        <w:pStyle w:val="Normal"/>
        <w:spacing w:before="0" w:after="0"/>
        <w:rPr/>
      </w:pPr>
      <w:r>
        <w:rPr/>
        <w:t>227.0625</w:t>
        <w:tab/>
        <w:t>3.803E-10</w:t>
        <w:tab/>
        <w:t>5.142E-10</w:t>
        <w:tab/>
        <w:t>5.347E-10</w:t>
        <w:tab/>
        <w:t>5.947E-10</w:t>
      </w:r>
    </w:p>
    <w:p>
      <w:pPr>
        <w:pStyle w:val="Normal"/>
        <w:spacing w:before="0" w:after="0"/>
        <w:rPr/>
      </w:pPr>
      <w:r>
        <w:rPr/>
        <w:t>227.2813</w:t>
        <w:tab/>
        <w:t>3.735E-10</w:t>
        <w:tab/>
        <w:t>5.222E-10</w:t>
        <w:tab/>
        <w:t>5.506E-10</w:t>
        <w:tab/>
        <w:t>5.828E-10</w:t>
      </w:r>
    </w:p>
    <w:p>
      <w:pPr>
        <w:pStyle w:val="Normal"/>
        <w:spacing w:before="0" w:after="0"/>
        <w:rPr/>
      </w:pPr>
      <w:r>
        <w:rPr/>
        <w:t>227.5000</w:t>
        <w:tab/>
        <w:t>3.653E-10</w:t>
        <w:tab/>
        <w:t>5.432E-10</w:t>
        <w:tab/>
        <w:t>5.693E-10</w:t>
        <w:tab/>
        <w:t>5.685E-10</w:t>
      </w:r>
    </w:p>
    <w:p>
      <w:pPr>
        <w:pStyle w:val="Normal"/>
        <w:spacing w:before="0" w:after="0"/>
        <w:rPr/>
      </w:pPr>
      <w:r>
        <w:rPr/>
        <w:t>227.7188</w:t>
        <w:tab/>
        <w:t>3.595E-10</w:t>
        <w:tab/>
        <w:t>5.726E-10</w:t>
        <w:tab/>
        <w:t>5.834E-10</w:t>
        <w:tab/>
        <w:t>5.567E-10</w:t>
      </w:r>
    </w:p>
    <w:p>
      <w:pPr>
        <w:pStyle w:val="Normal"/>
        <w:spacing w:before="0" w:after="0"/>
        <w:rPr/>
      </w:pPr>
      <w:r>
        <w:rPr/>
        <w:t>227.9375</w:t>
        <w:tab/>
        <w:t>3.574E-10</w:t>
        <w:tab/>
        <w:t>5.932E-10</w:t>
        <w:tab/>
        <w:t>5.872E-10</w:t>
        <w:tab/>
        <w:t>5.463E-10</w:t>
      </w:r>
    </w:p>
    <w:p>
      <w:pPr>
        <w:pStyle w:val="Normal"/>
        <w:spacing w:before="0" w:after="0"/>
        <w:rPr/>
      </w:pPr>
      <w:r>
        <w:rPr/>
        <w:t>228.1563</w:t>
        <w:tab/>
        <w:t>3.580E-10</w:t>
        <w:tab/>
        <w:t>5.894E-10</w:t>
        <w:tab/>
        <w:t>5.789E-10</w:t>
        <w:tab/>
        <w:t>5.352E-10</w:t>
      </w:r>
    </w:p>
    <w:p>
      <w:pPr>
        <w:pStyle w:val="Normal"/>
        <w:spacing w:before="0" w:after="0"/>
        <w:rPr/>
      </w:pPr>
      <w:r>
        <w:rPr/>
        <w:t>228.3750</w:t>
        <w:tab/>
        <w:t>3.597E-10</w:t>
        <w:tab/>
        <w:t>5.606E-10</w:t>
        <w:tab/>
        <w:t>5.634E-10</w:t>
        <w:tab/>
        <w:t>5.230E-10</w:t>
      </w:r>
    </w:p>
    <w:p>
      <w:pPr>
        <w:pStyle w:val="Normal"/>
        <w:spacing w:before="0" w:after="0"/>
        <w:rPr/>
      </w:pPr>
      <w:r>
        <w:rPr/>
        <w:t>228.5938</w:t>
        <w:tab/>
        <w:t>3.613E-10</w:t>
        <w:tab/>
        <w:t>5.191E-10</w:t>
        <w:tab/>
        <w:t>5.492E-10</w:t>
        <w:tab/>
        <w:t>5.104E-10</w:t>
      </w:r>
    </w:p>
    <w:p>
      <w:pPr>
        <w:pStyle w:val="Normal"/>
        <w:spacing w:before="0" w:after="0"/>
        <w:rPr/>
      </w:pPr>
      <w:r>
        <w:rPr/>
        <w:t>228.8125</w:t>
        <w:tab/>
        <w:t>3.620E-10</w:t>
        <w:tab/>
        <w:t>4.824E-10</w:t>
        <w:tab/>
        <w:t>5.415E-10</w:t>
        <w:tab/>
        <w:t>4.988E-10</w:t>
      </w:r>
    </w:p>
    <w:p>
      <w:pPr>
        <w:pStyle w:val="Normal"/>
        <w:spacing w:before="0" w:after="0"/>
        <w:rPr/>
      </w:pPr>
      <w:r>
        <w:rPr/>
        <w:t>229.0313</w:t>
        <w:tab/>
        <w:t>3.619E-10</w:t>
        <w:tab/>
        <w:t>4.647E-10</w:t>
        <w:tab/>
        <w:t>5.415E-10</w:t>
        <w:tab/>
        <w:t>4.905E-10</w:t>
      </w:r>
    </w:p>
    <w:p>
      <w:pPr>
        <w:pStyle w:val="Normal"/>
        <w:spacing w:before="0" w:after="0"/>
        <w:rPr/>
      </w:pPr>
      <w:r>
        <w:rPr/>
        <w:t>229.2500</w:t>
        <w:tab/>
        <w:t>3.619E-10</w:t>
        <w:tab/>
        <w:t>4.696E-10</w:t>
        <w:tab/>
        <w:t>5.500E-10</w:t>
        <w:tab/>
        <w:t>4.874E-10</w:t>
      </w:r>
    </w:p>
    <w:p>
      <w:pPr>
        <w:pStyle w:val="Normal"/>
        <w:spacing w:before="0" w:after="0"/>
        <w:rPr/>
      </w:pPr>
      <w:r>
        <w:rPr/>
        <w:t>229.4688</w:t>
        <w:tab/>
        <w:t>3.637E-10</w:t>
        <w:tab/>
        <w:t>4.866E-10</w:t>
        <w:tab/>
        <w:t>5.678E-10</w:t>
        <w:tab/>
        <w:t>4.884E-10</w:t>
      </w:r>
    </w:p>
    <w:p>
      <w:pPr>
        <w:pStyle w:val="Normal"/>
        <w:spacing w:before="0" w:after="0"/>
        <w:rPr/>
      </w:pPr>
      <w:r>
        <w:rPr/>
        <w:t>229.6875</w:t>
        <w:tab/>
        <w:t>3.672E-10</w:t>
        <w:tab/>
        <w:t>4.997E-10</w:t>
        <w:tab/>
        <w:t>5.920E-10</w:t>
        <w:tab/>
        <w:t>4.891E-10</w:t>
      </w:r>
    </w:p>
    <w:p>
      <w:pPr>
        <w:pStyle w:val="Normal"/>
        <w:spacing w:before="0" w:after="0"/>
        <w:rPr/>
      </w:pPr>
      <w:r>
        <w:rPr/>
        <w:t>229.9063</w:t>
        <w:tab/>
        <w:t>3.700E-10</w:t>
        <w:tab/>
        <w:t>5.008E-10</w:t>
        <w:tab/>
        <w:t>6.142E-10</w:t>
        <w:tab/>
        <w:t>4.870E-10</w:t>
      </w:r>
    </w:p>
    <w:p>
      <w:pPr>
        <w:pStyle w:val="Normal"/>
        <w:spacing w:before="0" w:after="0"/>
        <w:rPr/>
      </w:pPr>
      <w:r>
        <w:rPr/>
        <w:t>230.1250</w:t>
        <w:tab/>
        <w:t>3.687E-10</w:t>
        <w:tab/>
        <w:t>4.951E-10</w:t>
        <w:tab/>
        <w:t>6.256E-10</w:t>
        <w:tab/>
        <w:t>4.848E-10</w:t>
      </w:r>
    </w:p>
    <w:p>
      <w:pPr>
        <w:pStyle w:val="Normal"/>
        <w:spacing w:before="0" w:after="0"/>
        <w:rPr/>
      </w:pPr>
      <w:r>
        <w:rPr/>
        <w:t>230.3438</w:t>
        <w:tab/>
        <w:t>3.622E-10</w:t>
        <w:tab/>
        <w:t>4.905E-10</w:t>
        <w:tab/>
        <w:t>6.217E-10</w:t>
        <w:tab/>
        <w:t>4.867E-10</w:t>
      </w:r>
    </w:p>
    <w:p>
      <w:pPr>
        <w:pStyle w:val="Normal"/>
        <w:spacing w:before="0" w:after="0"/>
        <w:rPr/>
      </w:pPr>
      <w:r>
        <w:rPr/>
        <w:t>230.5625</w:t>
        <w:tab/>
        <w:t>3.533E-10</w:t>
        <w:tab/>
        <w:t>4.884E-10</w:t>
        <w:tab/>
        <w:t>6.050E-10</w:t>
        <w:tab/>
        <w:t>4.933E-10</w:t>
      </w:r>
    </w:p>
    <w:p>
      <w:pPr>
        <w:pStyle w:val="Normal"/>
        <w:spacing w:before="0" w:after="0"/>
        <w:rPr/>
      </w:pPr>
      <w:r>
        <w:rPr/>
        <w:t>230.7813</w:t>
        <w:tab/>
        <w:t>3.475E-10</w:t>
        <w:tab/>
        <w:t>4.844E-10</w:t>
        <w:tab/>
        <w:t>5.844E-10</w:t>
        <w:tab/>
        <w:t>5.027E-10</w:t>
      </w:r>
    </w:p>
    <w:p>
      <w:pPr>
        <w:pStyle w:val="Normal"/>
        <w:spacing w:before="0" w:after="0"/>
        <w:rPr/>
      </w:pPr>
      <w:r>
        <w:rPr/>
        <w:t>231.0000</w:t>
        <w:tab/>
        <w:t>3.480E-10</w:t>
        <w:tab/>
        <w:t>4.777E-10</w:t>
        <w:tab/>
        <w:t>5.710E-10</w:t>
        <w:tab/>
        <w:t>5.152E-10</w:t>
      </w:r>
    </w:p>
    <w:p>
      <w:pPr>
        <w:pStyle w:val="Normal"/>
        <w:spacing w:before="0" w:after="0"/>
        <w:rPr/>
      </w:pPr>
      <w:r>
        <w:rPr/>
        <w:t>231.2188</w:t>
        <w:tab/>
        <w:t>3.540E-10</w:t>
        <w:tab/>
        <w:t>4.754E-10</w:t>
        <w:tab/>
        <w:t>5.699E-10</w:t>
        <w:tab/>
        <w:t>5.338E-10</w:t>
      </w:r>
    </w:p>
    <w:p>
      <w:pPr>
        <w:pStyle w:val="Normal"/>
        <w:spacing w:before="0" w:after="0"/>
        <w:rPr/>
      </w:pPr>
      <w:r>
        <w:rPr/>
        <w:t>231.4375</w:t>
        <w:tab/>
        <w:t>3.615E-10</w:t>
        <w:tab/>
        <w:t>4.869E-10</w:t>
        <w:tab/>
        <w:t>5.780E-10</w:t>
        <w:tab/>
        <w:t>5.577E-10</w:t>
      </w:r>
    </w:p>
    <w:p>
      <w:pPr>
        <w:pStyle w:val="Normal"/>
        <w:spacing w:before="0" w:after="0"/>
        <w:rPr/>
      </w:pPr>
      <w:r>
        <w:rPr/>
        <w:t>231.6563</w:t>
        <w:tab/>
        <w:t>3.674E-10</w:t>
        <w:tab/>
        <w:t>5.155E-10</w:t>
        <w:tab/>
        <w:t>5.902E-10</w:t>
        <w:tab/>
        <w:t>5.783E-10</w:t>
      </w:r>
    </w:p>
    <w:p>
      <w:pPr>
        <w:pStyle w:val="Normal"/>
        <w:spacing w:before="0" w:after="0"/>
        <w:rPr/>
      </w:pPr>
      <w:r>
        <w:rPr/>
        <w:t>231.8750</w:t>
        <w:tab/>
        <w:t>3.721E-10</w:t>
        <w:tab/>
        <w:t>5.558E-10</w:t>
        <w:tab/>
        <w:t>6.091E-10</w:t>
        <w:tab/>
        <w:t>5.868E-10</w:t>
      </w:r>
    </w:p>
    <w:p>
      <w:pPr>
        <w:pStyle w:val="Normal"/>
        <w:spacing w:before="0" w:after="0"/>
        <w:rPr/>
      </w:pPr>
      <w:r>
        <w:rPr/>
        <w:t>232.0938</w:t>
        <w:tab/>
        <w:t>3.785E-10</w:t>
        <w:tab/>
        <w:t>5.969E-10</w:t>
        <w:tab/>
        <w:t>6.390E-10</w:t>
        <w:tab/>
        <w:t>5.845E-10</w:t>
      </w:r>
    </w:p>
    <w:p>
      <w:pPr>
        <w:pStyle w:val="Normal"/>
        <w:spacing w:before="0" w:after="0"/>
        <w:rPr/>
      </w:pPr>
      <w:r>
        <w:rPr/>
        <w:t>232.3125</w:t>
        <w:tab/>
        <w:t>3.870E-10</w:t>
        <w:tab/>
        <w:t>6.275E-10</w:t>
        <w:tab/>
        <w:t>6.742E-10</w:t>
        <w:tab/>
        <w:t>5.813E-10</w:t>
      </w:r>
    </w:p>
    <w:p>
      <w:pPr>
        <w:pStyle w:val="Normal"/>
        <w:spacing w:before="0" w:after="0"/>
        <w:rPr/>
      </w:pPr>
      <w:r>
        <w:rPr/>
        <w:t>232.5313</w:t>
        <w:tab/>
        <w:t>3.943E-10</w:t>
        <w:tab/>
        <w:t>6.418E-10</w:t>
        <w:tab/>
        <w:t>6.981E-10</w:t>
        <w:tab/>
        <w:t>5.839E-10</w:t>
      </w:r>
    </w:p>
    <w:p>
      <w:pPr>
        <w:pStyle w:val="Normal"/>
        <w:spacing w:before="0" w:after="0"/>
        <w:rPr/>
      </w:pPr>
      <w:r>
        <w:rPr/>
        <w:t>232.7500</w:t>
        <w:tab/>
        <w:t>3.967E-10</w:t>
        <w:tab/>
        <w:t>6.416E-10</w:t>
        <w:tab/>
        <w:t>6.991E-10</w:t>
        <w:tab/>
        <w:t>5.891E-10</w:t>
      </w:r>
    </w:p>
    <w:p>
      <w:pPr>
        <w:pStyle w:val="Normal"/>
        <w:spacing w:before="0" w:after="0"/>
        <w:rPr/>
      </w:pPr>
      <w:r>
        <w:rPr/>
        <w:t>232.9688</w:t>
        <w:tab/>
        <w:t>3.932E-10</w:t>
        <w:tab/>
        <w:t>6.354E-10</w:t>
        <w:tab/>
        <w:t>6.808E-10</w:t>
        <w:tab/>
        <w:t>5.904E-10</w:t>
      </w:r>
    </w:p>
    <w:p>
      <w:pPr>
        <w:pStyle w:val="Normal"/>
        <w:spacing w:before="0" w:after="0"/>
        <w:rPr/>
      </w:pPr>
      <w:r>
        <w:rPr/>
        <w:t>233.1875</w:t>
        <w:tab/>
        <w:t>3.858E-10</w:t>
        <w:tab/>
        <w:t>6.307E-10</w:t>
        <w:tab/>
        <w:t>6.547E-10</w:t>
        <w:tab/>
        <w:t>5.863E-10</w:t>
      </w:r>
    </w:p>
    <w:p>
      <w:pPr>
        <w:pStyle w:val="Normal"/>
        <w:spacing w:before="0" w:after="0"/>
        <w:rPr/>
      </w:pPr>
      <w:r>
        <w:rPr/>
        <w:t>233.4063</w:t>
        <w:tab/>
        <w:t>3.770E-10</w:t>
        <w:tab/>
        <w:t>6.283E-10</w:t>
        <w:tab/>
        <w:t>6.285E-10</w:t>
        <w:tab/>
        <w:t>5.816E-10</w:t>
      </w:r>
    </w:p>
    <w:p>
      <w:pPr>
        <w:pStyle w:val="Normal"/>
        <w:spacing w:before="0" w:after="0"/>
        <w:rPr/>
      </w:pPr>
      <w:r>
        <w:rPr/>
        <w:t>233.6250</w:t>
        <w:tab/>
        <w:t>3.690E-10</w:t>
        <w:tab/>
        <w:t>6.244E-10</w:t>
        <w:tab/>
        <w:t>6.041E-10</w:t>
        <w:tab/>
        <w:t>5.807E-10</w:t>
      </w:r>
    </w:p>
    <w:p>
      <w:pPr>
        <w:pStyle w:val="Normal"/>
        <w:spacing w:before="0" w:after="0"/>
        <w:rPr/>
      </w:pPr>
      <w:r>
        <w:rPr/>
        <w:t>233.8438</w:t>
        <w:tab/>
        <w:t>3.643E-10</w:t>
        <w:tab/>
        <w:t>6.158E-10</w:t>
        <w:tab/>
        <w:t>5.816E-10</w:t>
        <w:tab/>
        <w:t>5.820E-10</w:t>
      </w:r>
    </w:p>
    <w:p>
      <w:pPr>
        <w:pStyle w:val="Normal"/>
        <w:spacing w:before="0" w:after="0"/>
        <w:rPr/>
      </w:pPr>
      <w:r>
        <w:rPr/>
        <w:t>234.0625</w:t>
        <w:tab/>
        <w:t>3.643E-10</w:t>
        <w:tab/>
        <w:t>6.041E-10</w:t>
        <w:tab/>
        <w:t>5.607E-10</w:t>
        <w:tab/>
        <w:t>5.806E-10</w:t>
      </w:r>
    </w:p>
    <w:p>
      <w:pPr>
        <w:pStyle w:val="Normal"/>
        <w:spacing w:before="0" w:after="0"/>
        <w:rPr/>
      </w:pPr>
      <w:r>
        <w:rPr/>
        <w:t>234.2813</w:t>
        <w:tab/>
        <w:t>3.671E-10</w:t>
        <w:tab/>
        <w:t>5.930E-10</w:t>
        <w:tab/>
        <w:t>5.408E-10</w:t>
        <w:tab/>
        <w:t>5.747E-10</w:t>
      </w:r>
    </w:p>
    <w:p>
      <w:pPr>
        <w:pStyle w:val="Normal"/>
        <w:spacing w:before="0" w:after="0"/>
        <w:rPr/>
      </w:pPr>
      <w:r>
        <w:rPr/>
        <w:t>234.5000</w:t>
        <w:tab/>
        <w:t>3.678E-10</w:t>
        <w:tab/>
        <w:t>5.837E-10</w:t>
        <w:tab/>
        <w:t>5.241E-10</w:t>
        <w:tab/>
        <w:t>5.667E-10</w:t>
      </w:r>
    </w:p>
    <w:p>
      <w:pPr>
        <w:pStyle w:val="Normal"/>
        <w:spacing w:before="0" w:after="0"/>
        <w:rPr/>
      </w:pPr>
      <w:r>
        <w:rPr/>
        <w:t>234.7188</w:t>
        <w:tab/>
        <w:t>3.629E-10</w:t>
        <w:tab/>
        <w:t>5.718E-10</w:t>
        <w:tab/>
        <w:t>5.149E-10</w:t>
        <w:tab/>
        <w:t>5.580E-10</w:t>
      </w:r>
    </w:p>
    <w:p>
      <w:pPr>
        <w:pStyle w:val="Normal"/>
        <w:spacing w:before="0" w:after="0"/>
        <w:rPr/>
      </w:pPr>
      <w:r>
        <w:rPr/>
        <w:t>234.9375</w:t>
        <w:tab/>
        <w:t>3.537E-10</w:t>
        <w:tab/>
        <w:t>5.510E-10</w:t>
        <w:tab/>
        <w:t>5.136E-10</w:t>
        <w:tab/>
        <w:t>5.471E-10</w:t>
      </w:r>
    </w:p>
    <w:p>
      <w:pPr>
        <w:pStyle w:val="Normal"/>
        <w:spacing w:before="0" w:after="0"/>
        <w:rPr/>
      </w:pPr>
      <w:r>
        <w:rPr/>
        <w:t>235.1563</w:t>
        <w:tab/>
        <w:t>3.453E-10</w:t>
        <w:tab/>
        <w:t>5.218E-10</w:t>
        <w:tab/>
        <w:t>5.161E-10</w:t>
        <w:tab/>
        <w:t>5.343E-10</w:t>
      </w:r>
    </w:p>
    <w:p>
      <w:pPr>
        <w:pStyle w:val="Normal"/>
        <w:spacing w:before="0" w:after="0"/>
        <w:rPr/>
      </w:pPr>
      <w:r>
        <w:rPr/>
        <w:t>235.3750</w:t>
        <w:tab/>
        <w:t>3.417E-10</w:t>
        <w:tab/>
        <w:t>4.952E-10</w:t>
        <w:tab/>
        <w:t>5.194E-10</w:t>
        <w:tab/>
        <w:t>5.238E-10</w:t>
      </w:r>
    </w:p>
    <w:p>
      <w:pPr>
        <w:pStyle w:val="Normal"/>
        <w:spacing w:before="0" w:after="0"/>
        <w:rPr/>
      </w:pPr>
      <w:r>
        <w:rPr/>
        <w:t>235.5938</w:t>
        <w:tab/>
        <w:t>3.431E-10</w:t>
        <w:tab/>
        <w:t>4.838E-10</w:t>
        <w:tab/>
        <w:t>5.250E-10</w:t>
        <w:tab/>
        <w:t>5.188E-10</w:t>
      </w:r>
    </w:p>
    <w:p>
      <w:pPr>
        <w:pStyle w:val="Normal"/>
        <w:spacing w:before="0" w:after="0"/>
        <w:rPr/>
      </w:pPr>
      <w:r>
        <w:rPr/>
        <w:t>235.8125</w:t>
        <w:tab/>
        <w:t>3.471E-10</w:t>
        <w:tab/>
        <w:t>4.900E-10</w:t>
        <w:tab/>
        <w:t>5.352E-10</w:t>
        <w:tab/>
        <w:t>5.155E-10</w:t>
      </w:r>
    </w:p>
    <w:p>
      <w:pPr>
        <w:pStyle w:val="Normal"/>
        <w:spacing w:before="0" w:after="0"/>
        <w:rPr/>
      </w:pPr>
      <w:r>
        <w:rPr/>
        <w:t>236.0313</w:t>
        <w:tab/>
        <w:t>3.516E-10</w:t>
        <w:tab/>
        <w:t>5.042E-10</w:t>
        <w:tab/>
        <w:t>5.468E-10</w:t>
        <w:tab/>
        <w:t>5.076E-10</w:t>
      </w:r>
    </w:p>
    <w:p>
      <w:pPr>
        <w:pStyle w:val="Normal"/>
        <w:spacing w:before="0" w:after="0"/>
        <w:rPr/>
      </w:pPr>
      <w:r>
        <w:rPr/>
        <w:t>236.2500</w:t>
        <w:tab/>
        <w:t>3.567E-10</w:t>
        <w:tab/>
        <w:t>5.140E-10</w:t>
        <w:tab/>
        <w:t>5.531E-10</w:t>
        <w:tab/>
        <w:t>4.945E-10</w:t>
      </w:r>
    </w:p>
    <w:p>
      <w:pPr>
        <w:pStyle w:val="Normal"/>
        <w:spacing w:before="0" w:after="0"/>
        <w:rPr/>
      </w:pPr>
      <w:r>
        <w:rPr/>
        <w:t>236.4688</w:t>
        <w:tab/>
        <w:t>3.624E-10</w:t>
        <w:tab/>
        <w:t>5.139E-10</w:t>
        <w:tab/>
        <w:t>5.530E-10</w:t>
        <w:tab/>
        <w:t>4.828E-10</w:t>
      </w:r>
    </w:p>
    <w:p>
      <w:pPr>
        <w:pStyle w:val="Normal"/>
        <w:spacing w:before="0" w:after="0"/>
        <w:rPr/>
      </w:pPr>
      <w:r>
        <w:rPr/>
        <w:t>236.6875</w:t>
        <w:tab/>
        <w:t>3.679E-10</w:t>
        <w:tab/>
        <w:t>5.075E-10</w:t>
        <w:tab/>
        <w:t>5.530E-10</w:t>
        <w:tab/>
        <w:t>4.809E-10</w:t>
      </w:r>
    </w:p>
    <w:p>
      <w:pPr>
        <w:pStyle w:val="Normal"/>
        <w:spacing w:before="0" w:after="0"/>
        <w:rPr/>
      </w:pPr>
      <w:r>
        <w:rPr/>
        <w:t>236.9063</w:t>
        <w:tab/>
        <w:t>3.717E-10</w:t>
        <w:tab/>
        <w:t>5.026E-10</w:t>
        <w:tab/>
        <w:t>5.598E-10</w:t>
        <w:tab/>
        <w:t>4.915E-10</w:t>
      </w:r>
    </w:p>
    <w:p>
      <w:pPr>
        <w:pStyle w:val="Normal"/>
        <w:spacing w:before="0" w:after="0"/>
        <w:rPr/>
      </w:pPr>
      <w:r>
        <w:rPr/>
        <w:t>237.1250</w:t>
        <w:tab/>
        <w:t>3.733E-10</w:t>
        <w:tab/>
        <w:t>5.036E-10</w:t>
        <w:tab/>
        <w:t>5.705E-10</w:t>
        <w:tab/>
        <w:t>5.076E-10</w:t>
      </w:r>
    </w:p>
    <w:p>
      <w:pPr>
        <w:pStyle w:val="Normal"/>
        <w:spacing w:before="0" w:after="0"/>
        <w:rPr/>
      </w:pPr>
      <w:r>
        <w:rPr/>
        <w:t>237.3438</w:t>
        <w:tab/>
        <w:t>3.739E-10</w:t>
        <w:tab/>
        <w:t>5.095E-10</w:t>
        <w:tab/>
        <w:t>5.760E-10</w:t>
        <w:tab/>
        <w:t>5.166E-10</w:t>
      </w:r>
    </w:p>
    <w:p>
      <w:pPr>
        <w:pStyle w:val="Normal"/>
        <w:spacing w:before="0" w:after="0"/>
        <w:rPr/>
      </w:pPr>
      <w:r>
        <w:rPr/>
        <w:t>237.5625</w:t>
        <w:tab/>
        <w:t>3.745E-10</w:t>
        <w:tab/>
        <w:t>5.172E-10</w:t>
        <w:tab/>
        <w:t>5.745E-10</w:t>
        <w:tab/>
        <w:t>5.160E-10</w:t>
      </w:r>
    </w:p>
    <w:p>
      <w:pPr>
        <w:pStyle w:val="Normal"/>
        <w:spacing w:before="0" w:after="0"/>
        <w:rPr/>
      </w:pPr>
      <w:r>
        <w:rPr/>
        <w:t>237.7813</w:t>
        <w:tab/>
        <w:t>3.737E-10</w:t>
        <w:tab/>
        <w:t>5.222E-10</w:t>
        <w:tab/>
        <w:t>5.731E-10</w:t>
        <w:tab/>
        <w:t>5.104E-10</w:t>
      </w:r>
    </w:p>
    <w:p>
      <w:pPr>
        <w:pStyle w:val="Normal"/>
        <w:spacing w:before="0" w:after="0"/>
        <w:rPr/>
      </w:pPr>
      <w:r>
        <w:rPr/>
        <w:t>238.0000</w:t>
        <w:tab/>
        <w:t>3.696E-10</w:t>
        <w:tab/>
        <w:t>5.222E-10</w:t>
        <w:tab/>
        <w:t>5.788E-10</w:t>
        <w:tab/>
        <w:t>4.892E-10</w:t>
      </w:r>
    </w:p>
    <w:p>
      <w:pPr>
        <w:pStyle w:val="Normal"/>
        <w:spacing w:before="0" w:after="0"/>
        <w:rPr/>
      </w:pPr>
      <w:r>
        <w:rPr/>
        <w:t>238.2188</w:t>
        <w:tab/>
        <w:t>3.662E-10</w:t>
        <w:tab/>
        <w:t>5.243E-10</w:t>
        <w:tab/>
        <w:t>5.936E-10</w:t>
        <w:tab/>
        <w:t>5.159E-10</w:t>
      </w:r>
    </w:p>
    <w:p>
      <w:pPr>
        <w:pStyle w:val="Normal"/>
        <w:spacing w:before="0" w:after="0"/>
        <w:rPr/>
      </w:pPr>
      <w:r>
        <w:rPr/>
        <w:t>238.4375</w:t>
        <w:tab/>
        <w:t>3.638E-10</w:t>
        <w:tab/>
        <w:t>5.275E-10</w:t>
        <w:tab/>
        <w:t>6.026E-10</w:t>
        <w:tab/>
        <w:t>9.876E-10</w:t>
      </w:r>
    </w:p>
    <w:p>
      <w:pPr>
        <w:pStyle w:val="Normal"/>
        <w:spacing w:before="0" w:after="0"/>
        <w:rPr/>
      </w:pPr>
      <w:r>
        <w:rPr/>
        <w:t>238.6563</w:t>
        <w:tab/>
        <w:t>3.586E-10</w:t>
        <w:tab/>
        <w:t>5.295E-10</w:t>
        <w:tab/>
        <w:t>5.757E-10</w:t>
        <w:tab/>
        <w:t>2.680E-09</w:t>
      </w:r>
    </w:p>
    <w:p>
      <w:pPr>
        <w:pStyle w:val="Normal"/>
        <w:spacing w:before="0" w:after="0"/>
        <w:rPr/>
      </w:pPr>
      <w:r>
        <w:rPr/>
        <w:t>238.8750</w:t>
        <w:tab/>
        <w:t>4.460E-10</w:t>
        <w:tab/>
        <w:t>7.036E-10</w:t>
        <w:tab/>
        <w:t>6.044E-10</w:t>
        <w:tab/>
        <w:t>6.060E-09</w:t>
      </w:r>
    </w:p>
    <w:p>
      <w:pPr>
        <w:pStyle w:val="Normal"/>
        <w:spacing w:before="0" w:after="0"/>
        <w:rPr/>
      </w:pPr>
      <w:r>
        <w:rPr/>
        <w:t>239.0938</w:t>
        <w:tab/>
        <w:t>1.005E-09</w:t>
        <w:tab/>
        <w:t>1.648E-09</w:t>
        <w:tab/>
        <w:t>1.151E-09</w:t>
        <w:tab/>
        <w:t>1.027E-08</w:t>
      </w:r>
    </w:p>
    <w:p>
      <w:pPr>
        <w:pStyle w:val="Normal"/>
        <w:spacing w:before="0" w:after="0"/>
        <w:rPr/>
      </w:pPr>
      <w:r>
        <w:rPr/>
        <w:t>239.3125</w:t>
        <w:tab/>
        <w:t>2.614E-09</w:t>
        <w:tab/>
        <w:t>4.145E-09</w:t>
        <w:tab/>
        <w:t>2.971E-09</w:t>
        <w:tab/>
        <w:t>1.316E-08</w:t>
      </w:r>
    </w:p>
    <w:p>
      <w:pPr>
        <w:pStyle w:val="Normal"/>
        <w:spacing w:before="0" w:after="0"/>
        <w:rPr/>
      </w:pPr>
      <w:r>
        <w:rPr/>
        <w:t>239.5313</w:t>
        <w:tab/>
        <w:t>5.431E-09</w:t>
        <w:tab/>
        <w:t>8.183E-09</w:t>
        <w:tab/>
        <w:t>6.335E-09</w:t>
        <w:tab/>
        <w:t>1.292E-08</w:t>
      </w:r>
    </w:p>
    <w:p>
      <w:pPr>
        <w:pStyle w:val="Normal"/>
        <w:spacing w:before="0" w:after="0"/>
        <w:rPr/>
      </w:pPr>
      <w:r>
        <w:rPr/>
        <w:t>239.7500</w:t>
        <w:tab/>
        <w:t>8.539E-09</w:t>
        <w:tab/>
        <w:t>1.219E-08</w:t>
        <w:tab/>
        <w:t>1.017E-08</w:t>
        <w:tab/>
        <w:t>9.736E-09</w:t>
      </w:r>
    </w:p>
    <w:p>
      <w:pPr>
        <w:pStyle w:val="Normal"/>
        <w:spacing w:before="0" w:after="0"/>
        <w:rPr/>
      </w:pPr>
      <w:r>
        <w:rPr/>
        <w:t>239.9688</w:t>
        <w:tab/>
        <w:t>1.026E-08</w:t>
        <w:tab/>
        <w:t>1.385E-08</w:t>
        <w:tab/>
        <w:t>1.240E-08</w:t>
        <w:tab/>
        <w:t>5.606E-09</w:t>
      </w:r>
    </w:p>
    <w:p>
      <w:pPr>
        <w:pStyle w:val="Normal"/>
        <w:spacing w:before="0" w:after="0"/>
        <w:rPr/>
      </w:pPr>
      <w:r>
        <w:rPr/>
        <w:t>240.1875</w:t>
        <w:tab/>
        <w:t>9.480E-09</w:t>
        <w:tab/>
        <w:t>1.205E-08</w:t>
        <w:tab/>
        <w:t>1.158E-08</w:t>
        <w:tab/>
        <w:t>2.515E-09</w:t>
      </w:r>
    </w:p>
    <w:p>
      <w:pPr>
        <w:pStyle w:val="Normal"/>
        <w:spacing w:before="0" w:after="0"/>
        <w:rPr/>
      </w:pPr>
      <w:r>
        <w:rPr/>
        <w:t>240.4063</w:t>
        <w:tab/>
        <w:t>6.722E-09</w:t>
        <w:tab/>
        <w:t>7.980E-09</w:t>
        <w:tab/>
        <w:t>8.261E-09</w:t>
        <w:tab/>
        <w:t>1.045E-09</w:t>
      </w:r>
    </w:p>
    <w:p>
      <w:pPr>
        <w:pStyle w:val="Normal"/>
        <w:spacing w:before="0" w:after="0"/>
        <w:rPr/>
      </w:pPr>
      <w:r>
        <w:rPr/>
        <w:t>240.6250</w:t>
        <w:tab/>
        <w:t>3.618E-09</w:t>
        <w:tab/>
        <w:t>3.973E-09</w:t>
        <w:tab/>
        <w:t>4.465E-09</w:t>
        <w:tab/>
        <w:t>6.238E-10</w:t>
      </w:r>
    </w:p>
    <w:p>
      <w:pPr>
        <w:pStyle w:val="Normal"/>
        <w:spacing w:before="0" w:after="0"/>
        <w:rPr/>
      </w:pPr>
      <w:r>
        <w:rPr/>
        <w:t>240.8438</w:t>
        <w:tab/>
        <w:t>1.504E-09</w:t>
        <w:tab/>
        <w:t>1.531E-09</w:t>
        <w:tab/>
        <w:t>1.879E-09</w:t>
        <w:tab/>
        <w:t>5.457E-10</w:t>
      </w:r>
    </w:p>
    <w:p>
      <w:pPr>
        <w:pStyle w:val="Normal"/>
        <w:spacing w:before="0" w:after="0"/>
        <w:rPr/>
      </w:pPr>
      <w:r>
        <w:rPr/>
        <w:t>241.0625</w:t>
        <w:tab/>
        <w:t>6.038E-10</w:t>
        <w:tab/>
        <w:t>6.218E-10</w:t>
        <w:tab/>
        <w:t>8.118E-10</w:t>
        <w:tab/>
        <w:t>5.042E-10</w:t>
      </w:r>
    </w:p>
    <w:p>
      <w:pPr>
        <w:pStyle w:val="Normal"/>
        <w:spacing w:before="0" w:after="0"/>
        <w:rPr/>
      </w:pPr>
      <w:r>
        <w:rPr/>
        <w:t>241.2813</w:t>
        <w:tab/>
        <w:t>3.986E-10</w:t>
        <w:tab/>
        <w:t>4.655E-10</w:t>
        <w:tab/>
        <w:t>6.114E-10</w:t>
        <w:tab/>
        <w:t>4.666E-10</w:t>
      </w:r>
    </w:p>
    <w:p>
      <w:pPr>
        <w:pStyle w:val="Normal"/>
        <w:spacing w:before="0" w:after="0"/>
        <w:rPr/>
      </w:pPr>
      <w:r>
        <w:rPr/>
        <w:t>241.5000</w:t>
        <w:tab/>
        <w:t>3.868E-10</w:t>
        <w:tab/>
        <w:t>4.811E-10</w:t>
        <w:tab/>
        <w:t>6.273E-10</w:t>
        <w:tab/>
        <w:t>4.461E-10</w:t>
      </w:r>
    </w:p>
    <w:p>
      <w:pPr>
        <w:pStyle w:val="Normal"/>
        <w:spacing w:before="0" w:after="0"/>
        <w:rPr/>
      </w:pPr>
      <w:r>
        <w:rPr/>
        <w:t>241.7188</w:t>
        <w:tab/>
        <w:t>3.808E-10</w:t>
        <w:tab/>
        <w:t>4.972E-10</w:t>
        <w:tab/>
        <w:t>6.191E-10</w:t>
        <w:tab/>
        <w:t>4.426E-10</w:t>
      </w:r>
    </w:p>
    <w:p>
      <w:pPr>
        <w:pStyle w:val="Normal"/>
        <w:spacing w:before="0" w:after="0"/>
        <w:rPr/>
      </w:pPr>
      <w:r>
        <w:rPr/>
        <w:t>241.9375</w:t>
        <w:tab/>
        <w:t>3.703E-10</w:t>
        <w:tab/>
        <w:t>5.113E-10</w:t>
        <w:tab/>
        <w:t>5.909E-10</w:t>
        <w:tab/>
        <w:t>4.530E-10</w:t>
      </w:r>
    </w:p>
    <w:p>
      <w:pPr>
        <w:pStyle w:val="Normal"/>
        <w:spacing w:before="0" w:after="0"/>
        <w:rPr/>
      </w:pPr>
      <w:r>
        <w:rPr/>
        <w:t>242.1563</w:t>
        <w:tab/>
        <w:t>3.634E-10</w:t>
        <w:tab/>
        <w:t>5.243E-10</w:t>
        <w:tab/>
        <w:t>5.718E-10</w:t>
        <w:tab/>
        <w:t>4.678E-10</w:t>
      </w:r>
    </w:p>
    <w:p>
      <w:pPr>
        <w:pStyle w:val="Normal"/>
        <w:spacing w:before="0" w:after="0"/>
        <w:rPr/>
      </w:pPr>
      <w:r>
        <w:rPr/>
        <w:t>242.3750</w:t>
        <w:tab/>
        <w:t>3.580E-10</w:t>
        <w:tab/>
        <w:t>5.296E-10</w:t>
        <w:tab/>
        <w:t>5.649E-10</w:t>
        <w:tab/>
        <w:t>4.737E-10</w:t>
      </w:r>
    </w:p>
    <w:p>
      <w:pPr>
        <w:pStyle w:val="Normal"/>
        <w:spacing w:before="0" w:after="0"/>
        <w:rPr/>
      </w:pPr>
      <w:r>
        <w:rPr/>
        <w:t>242.5938</w:t>
        <w:tab/>
        <w:t>3.553E-10</w:t>
        <w:tab/>
        <w:t>5.238E-10</w:t>
        <w:tab/>
        <w:t>5.687E-10</w:t>
        <w:tab/>
        <w:t>4.663E-10</w:t>
      </w:r>
    </w:p>
    <w:p>
      <w:pPr>
        <w:pStyle w:val="Normal"/>
        <w:spacing w:before="0" w:after="0"/>
        <w:rPr/>
      </w:pPr>
      <w:r>
        <w:rPr/>
        <w:t>242.8125</w:t>
        <w:tab/>
        <w:t>3.564E-10</w:t>
        <w:tab/>
        <w:t>5.071E-10</w:t>
        <w:tab/>
        <w:t>5.802E-10</w:t>
        <w:tab/>
        <w:t>4.517E-10</w:t>
      </w:r>
    </w:p>
    <w:p>
      <w:pPr>
        <w:pStyle w:val="Normal"/>
        <w:spacing w:before="0" w:after="0"/>
        <w:rPr/>
      </w:pPr>
      <w:r>
        <w:rPr/>
        <w:t>243.0313</w:t>
        <w:tab/>
        <w:t>3.590E-10</w:t>
        <w:tab/>
        <w:t>4.875E-10</w:t>
        <w:tab/>
        <w:t>5.921E-10</w:t>
        <w:tab/>
        <w:t>4.389E-10</w:t>
      </w:r>
    </w:p>
    <w:p>
      <w:pPr>
        <w:pStyle w:val="Normal"/>
        <w:spacing w:before="0" w:after="0"/>
        <w:rPr/>
      </w:pPr>
      <w:r>
        <w:rPr/>
        <w:t>243.2500</w:t>
        <w:tab/>
        <w:t>3.613E-10</w:t>
        <w:tab/>
        <w:t>4.775E-10</w:t>
        <w:tab/>
        <w:t>5.994E-10</w:t>
        <w:tab/>
        <w:t>4.330E-10</w:t>
      </w:r>
    </w:p>
    <w:p>
      <w:pPr>
        <w:pStyle w:val="Normal"/>
        <w:spacing w:before="0" w:after="0"/>
        <w:rPr/>
      </w:pPr>
      <w:r>
        <w:rPr/>
        <w:t>243.4688</w:t>
        <w:tab/>
        <w:t>3.641E-10</w:t>
        <w:tab/>
        <w:t>4.821E-10</w:t>
        <w:tab/>
        <w:t>6.039E-10</w:t>
        <w:tab/>
        <w:t>4.325E-10</w:t>
      </w:r>
    </w:p>
    <w:p>
      <w:pPr>
        <w:pStyle w:val="Normal"/>
        <w:spacing w:before="0" w:after="0"/>
        <w:rPr/>
      </w:pPr>
      <w:r>
        <w:rPr/>
        <w:t>243.6875</w:t>
        <w:tab/>
        <w:t>3.686E-10</w:t>
        <w:tab/>
        <w:t>4.937E-10</w:t>
        <w:tab/>
        <w:t>6.082E-10</w:t>
        <w:tab/>
        <w:t>4.331E-10</w:t>
      </w:r>
    </w:p>
    <w:p>
      <w:pPr>
        <w:pStyle w:val="Normal"/>
        <w:spacing w:before="0" w:after="0"/>
        <w:rPr/>
      </w:pPr>
      <w:r>
        <w:rPr/>
        <w:t>243.9063</w:t>
        <w:tab/>
        <w:t>3.738E-10</w:t>
        <w:tab/>
        <w:t>4.998E-10</w:t>
        <w:tab/>
        <w:t>6.094E-10</w:t>
        <w:tab/>
        <w:t>4.353E-10</w:t>
      </w:r>
    </w:p>
    <w:p>
      <w:pPr>
        <w:pStyle w:val="Normal"/>
        <w:spacing w:before="0" w:after="0"/>
        <w:rPr/>
      </w:pPr>
      <w:r>
        <w:rPr/>
        <w:t>244.1250</w:t>
        <w:tab/>
        <w:t>3.773E-10</w:t>
        <w:tab/>
        <w:t>4.947E-10</w:t>
        <w:tab/>
        <w:t>6.011E-10</w:t>
        <w:tab/>
        <w:t>4.456E-10</w:t>
      </w:r>
    </w:p>
    <w:p>
      <w:pPr>
        <w:pStyle w:val="Normal"/>
        <w:spacing w:before="0" w:after="0"/>
        <w:rPr/>
      </w:pPr>
      <w:r>
        <w:rPr/>
        <w:t>244.3438</w:t>
        <w:tab/>
        <w:t>3.777E-10</w:t>
        <w:tab/>
        <w:t>4.844E-10</w:t>
        <w:tab/>
        <w:t>5.823E-10</w:t>
        <w:tab/>
        <w:t>4.681E-10</w:t>
      </w:r>
    </w:p>
    <w:p>
      <w:pPr>
        <w:pStyle w:val="Normal"/>
        <w:spacing w:before="0" w:after="0"/>
        <w:rPr/>
      </w:pPr>
      <w:r>
        <w:rPr/>
        <w:t>244.5625</w:t>
        <w:tab/>
        <w:t>3.759E-10</w:t>
        <w:tab/>
        <w:t>4.795E-10</w:t>
        <w:tab/>
        <w:t>5.599E-10</w:t>
        <w:tab/>
        <w:t>4.983E-10</w:t>
      </w:r>
    </w:p>
    <w:p>
      <w:pPr>
        <w:pStyle w:val="Normal"/>
        <w:spacing w:before="0" w:after="0"/>
        <w:rPr/>
      </w:pPr>
      <w:r>
        <w:rPr/>
        <w:t>244.7813</w:t>
        <w:tab/>
        <w:t>3.741E-10</w:t>
        <w:tab/>
        <w:t>4.851E-10</w:t>
        <w:tab/>
        <w:t>5.422E-10</w:t>
        <w:tab/>
        <w:t>5.260E-10</w:t>
      </w:r>
    </w:p>
    <w:p>
      <w:pPr>
        <w:pStyle w:val="Normal"/>
        <w:spacing w:before="0" w:after="0"/>
        <w:rPr/>
      </w:pPr>
      <w:r>
        <w:rPr/>
        <w:t>245.0000</w:t>
        <w:tab/>
        <w:t>3.733E-10</w:t>
        <w:tab/>
        <w:t>4.975E-10</w:t>
        <w:tab/>
        <w:t>5.338E-10</w:t>
        <w:tab/>
        <w:t>5.452E-10</w:t>
      </w:r>
    </w:p>
    <w:p>
      <w:pPr>
        <w:pStyle w:val="Normal"/>
        <w:spacing w:before="0" w:after="0"/>
        <w:rPr/>
      </w:pPr>
      <w:r>
        <w:rPr/>
        <w:t>245.2188</w:t>
        <w:tab/>
        <w:t>3.733E-10</w:t>
        <w:tab/>
        <w:t>5.112E-10</w:t>
        <w:tab/>
        <w:t>5.376E-10</w:t>
        <w:tab/>
        <w:t>5.578E-10</w:t>
      </w:r>
    </w:p>
    <w:p>
      <w:pPr>
        <w:pStyle w:val="Normal"/>
        <w:spacing w:before="0" w:after="0"/>
        <w:rPr/>
      </w:pPr>
      <w:r>
        <w:rPr/>
        <w:t>245.4375</w:t>
        <w:tab/>
        <w:t>3.728E-10</w:t>
        <w:tab/>
        <w:t>5.233E-10</w:t>
        <w:tab/>
        <w:t>5.553E-10</w:t>
        <w:tab/>
        <w:t>5.675E-10</w:t>
      </w:r>
    </w:p>
    <w:p>
      <w:pPr>
        <w:pStyle w:val="Normal"/>
        <w:spacing w:before="0" w:after="0"/>
        <w:rPr/>
      </w:pPr>
      <w:r>
        <w:rPr/>
        <w:t>245.6563</w:t>
        <w:tab/>
        <w:t>3.709E-10</w:t>
        <w:tab/>
        <w:t>5.316E-10</w:t>
        <w:tab/>
        <w:t>5.807E-10</w:t>
        <w:tab/>
        <w:t>5.743E-10</w:t>
      </w:r>
    </w:p>
    <w:p>
      <w:pPr>
        <w:pStyle w:val="Normal"/>
        <w:spacing w:before="0" w:after="0"/>
        <w:rPr/>
      </w:pPr>
      <w:r>
        <w:rPr/>
        <w:t>245.8750</w:t>
        <w:tab/>
        <w:t>3.682E-10</w:t>
        <w:tab/>
        <w:t>5.316E-10</w:t>
        <w:tab/>
        <w:t>5.974E-10</w:t>
        <w:tab/>
        <w:t>5.764E-10</w:t>
      </w:r>
    </w:p>
    <w:p>
      <w:pPr>
        <w:pStyle w:val="Normal"/>
        <w:spacing w:before="0" w:after="0"/>
        <w:rPr/>
      </w:pPr>
      <w:r>
        <w:rPr/>
        <w:t>246.0938</w:t>
        <w:tab/>
        <w:t>3.668E-10</w:t>
        <w:tab/>
        <w:t>5.210E-10</w:t>
        <w:tab/>
        <w:t>5.910E-10</w:t>
        <w:tab/>
        <w:t>5.770E-10</w:t>
      </w:r>
    </w:p>
    <w:p>
      <w:pPr>
        <w:pStyle w:val="Normal"/>
        <w:spacing w:before="0" w:after="0"/>
        <w:rPr/>
      </w:pPr>
      <w:r>
        <w:rPr/>
        <w:t>246.3125</w:t>
        <w:tab/>
        <w:t>3.676E-10</w:t>
        <w:tab/>
        <w:t>5.036E-10</w:t>
        <w:tab/>
        <w:t>5.676E-10</w:t>
        <w:tab/>
        <w:t>5.826E-10</w:t>
      </w:r>
    </w:p>
    <w:p>
      <w:pPr>
        <w:pStyle w:val="Normal"/>
        <w:spacing w:before="0" w:after="0"/>
        <w:rPr/>
      </w:pPr>
      <w:r>
        <w:rPr/>
        <w:t>246.5313</w:t>
        <w:tab/>
        <w:t>3.701E-10</w:t>
        <w:tab/>
        <w:t>4.880E-10</w:t>
        <w:tab/>
        <w:t>5.536E-10</w:t>
        <w:tab/>
        <w:t>5.928E-10</w:t>
      </w:r>
    </w:p>
    <w:p>
      <w:pPr>
        <w:pStyle w:val="Normal"/>
        <w:spacing w:before="0" w:after="0"/>
        <w:rPr/>
      </w:pPr>
      <w:r>
        <w:rPr/>
        <w:t>246.7500</w:t>
        <w:tab/>
        <w:t>3.732E-10</w:t>
        <w:tab/>
        <w:t>4.810E-10</w:t>
        <w:tab/>
        <w:t>5.695E-10</w:t>
        <w:tab/>
        <w:t>5.974E-10</w:t>
      </w:r>
    </w:p>
    <w:p>
      <w:pPr>
        <w:pStyle w:val="Normal"/>
        <w:spacing w:before="0" w:after="0"/>
        <w:rPr/>
      </w:pPr>
      <w:r>
        <w:rPr/>
        <w:t>246.9688</w:t>
        <w:tab/>
        <w:t>3.768E-10</w:t>
        <w:tab/>
        <w:t>4.847E-10</w:t>
        <w:tab/>
        <w:t>6.072E-10</w:t>
        <w:tab/>
        <w:t>5.869E-10</w:t>
      </w:r>
    </w:p>
    <w:p>
      <w:pPr>
        <w:pStyle w:val="Normal"/>
        <w:spacing w:before="0" w:after="0"/>
        <w:rPr/>
      </w:pPr>
      <w:r>
        <w:rPr/>
        <w:t>247.1875</w:t>
        <w:tab/>
        <w:t>3.811E-10</w:t>
        <w:tab/>
        <w:t>4.967E-10</w:t>
        <w:tab/>
        <w:t>6.383E-10</w:t>
        <w:tab/>
        <w:t>5.639E-10</w:t>
      </w:r>
    </w:p>
    <w:p>
      <w:pPr>
        <w:pStyle w:val="Normal"/>
        <w:spacing w:before="0" w:after="0"/>
        <w:rPr/>
      </w:pPr>
      <w:r>
        <w:rPr/>
        <w:t>247.4063</w:t>
        <w:tab/>
        <w:t>3.851E-10</w:t>
        <w:tab/>
        <w:t>5.126E-10</w:t>
        <w:tab/>
        <w:t>6.439E-10</w:t>
        <w:tab/>
        <w:t>5.396E-10</w:t>
      </w:r>
    </w:p>
    <w:p>
      <w:pPr>
        <w:pStyle w:val="Normal"/>
        <w:spacing w:before="0" w:after="0"/>
        <w:rPr/>
      </w:pPr>
      <w:r>
        <w:rPr/>
        <w:t>247.6250</w:t>
        <w:tab/>
        <w:t>3.870E-10</w:t>
        <w:tab/>
        <w:t>5.274E-10</w:t>
        <w:tab/>
        <w:t>6.317E-10</w:t>
        <w:tab/>
        <w:t>5.214E-10</w:t>
      </w:r>
    </w:p>
    <w:p>
      <w:pPr>
        <w:pStyle w:val="Normal"/>
        <w:spacing w:before="0" w:after="0"/>
        <w:rPr/>
      </w:pPr>
      <w:r>
        <w:rPr/>
        <w:t>247.8438</w:t>
        <w:tab/>
        <w:t>3.851E-10</w:t>
        <w:tab/>
        <w:t>5.373E-10</w:t>
        <w:tab/>
        <w:t>6.240E-10</w:t>
        <w:tab/>
        <w:t>5.106E-10</w:t>
      </w:r>
    </w:p>
    <w:p>
      <w:pPr>
        <w:pStyle w:val="Normal"/>
        <w:spacing w:before="0" w:after="0"/>
        <w:rPr/>
      </w:pPr>
      <w:r>
        <w:rPr/>
        <w:t>248.0625</w:t>
        <w:tab/>
        <w:t>3.799E-10</w:t>
        <w:tab/>
        <w:t>5.413E-10</w:t>
        <w:tab/>
        <w:t>6.351E-10</w:t>
        <w:tab/>
        <w:t>5.080E-10</w:t>
      </w:r>
    </w:p>
    <w:p>
      <w:pPr>
        <w:pStyle w:val="Normal"/>
        <w:spacing w:before="0" w:after="0"/>
        <w:rPr/>
      </w:pPr>
      <w:r>
        <w:rPr/>
        <w:t>248.2813</w:t>
        <w:tab/>
        <w:t>3.738E-10</w:t>
        <w:tab/>
        <w:t>5.408E-10</w:t>
        <w:tab/>
        <w:t>6.614E-10</w:t>
        <w:tab/>
        <w:t>5.149E-10</w:t>
      </w:r>
    </w:p>
    <w:p>
      <w:pPr>
        <w:pStyle w:val="Normal"/>
        <w:spacing w:before="0" w:after="0"/>
        <w:rPr/>
      </w:pPr>
      <w:r>
        <w:rPr/>
        <w:t>248.5000</w:t>
        <w:tab/>
        <w:t>3.699E-10</w:t>
        <w:tab/>
        <w:t>5.382E-10</w:t>
        <w:tab/>
        <w:t>6.895E-10</w:t>
        <w:tab/>
        <w:t>5.276E-10</w:t>
      </w:r>
    </w:p>
    <w:p>
      <w:pPr>
        <w:pStyle w:val="Normal"/>
        <w:spacing w:before="0" w:after="0"/>
        <w:rPr/>
      </w:pPr>
      <w:r>
        <w:rPr/>
        <w:t>248.7188</w:t>
        <w:tab/>
        <w:t>3.683E-10</w:t>
        <w:tab/>
        <w:t>5.356E-10</w:t>
        <w:tab/>
        <w:t>7.067E-10</w:t>
        <w:tab/>
        <w:t>5.366E-10</w:t>
      </w:r>
    </w:p>
    <w:p>
      <w:pPr>
        <w:pStyle w:val="Normal"/>
        <w:spacing w:before="0" w:after="0"/>
        <w:rPr/>
      </w:pPr>
      <w:r>
        <w:rPr/>
        <w:t>248.9375</w:t>
        <w:tab/>
        <w:t>3.666E-10</w:t>
        <w:tab/>
        <w:t>5.330E-10</w:t>
        <w:tab/>
        <w:t>7.092E-10</w:t>
        <w:tab/>
        <w:t>5.355E-10</w:t>
      </w:r>
    </w:p>
    <w:p>
      <w:pPr>
        <w:pStyle w:val="Normal"/>
        <w:spacing w:before="0" w:after="0"/>
        <w:rPr/>
      </w:pPr>
      <w:r>
        <w:rPr/>
        <w:t>249.1563</w:t>
        <w:tab/>
        <w:t>3.635E-10</w:t>
        <w:tab/>
        <w:t>5.287E-10</w:t>
        <w:tab/>
        <w:t>7.066E-10</w:t>
        <w:tab/>
        <w:t>5.271E-10</w:t>
      </w:r>
    </w:p>
    <w:p>
      <w:pPr>
        <w:pStyle w:val="Normal"/>
        <w:spacing w:before="0" w:after="0"/>
        <w:rPr/>
      </w:pPr>
      <w:r>
        <w:rPr/>
        <w:t>249.3750</w:t>
        <w:tab/>
        <w:t>3.612E-10</w:t>
        <w:tab/>
        <w:t>5.219E-10</w:t>
        <w:tab/>
        <w:t>7.176E-10</w:t>
        <w:tab/>
        <w:t>5.192E-10</w:t>
      </w:r>
    </w:p>
    <w:p>
      <w:pPr>
        <w:pStyle w:val="Normal"/>
        <w:spacing w:before="0" w:after="0"/>
        <w:rPr/>
      </w:pPr>
      <w:r>
        <w:rPr/>
        <w:t>249.5938</w:t>
        <w:tab/>
        <w:t>3.630E-10</w:t>
        <w:tab/>
        <w:t>5.149E-10</w:t>
        <w:tab/>
        <w:t>7.542E-10</w:t>
        <w:tab/>
        <w:t>5.162E-10</w:t>
      </w:r>
    </w:p>
    <w:p>
      <w:pPr>
        <w:pStyle w:val="Normal"/>
        <w:spacing w:before="0" w:after="0"/>
        <w:rPr/>
      </w:pPr>
      <w:r>
        <w:rPr/>
        <w:t>249.8125</w:t>
        <w:tab/>
        <w:t>3.687E-10</w:t>
        <w:tab/>
        <w:t>5.120E-10</w:t>
        <w:tab/>
        <w:t>8.045E-10</w:t>
        <w:tab/>
        <w:t>5.161E-10</w:t>
      </w:r>
    </w:p>
    <w:p>
      <w:pPr>
        <w:pStyle w:val="Normal"/>
        <w:spacing w:before="0" w:after="0"/>
        <w:rPr/>
      </w:pPr>
      <w:r>
        <w:rPr/>
        <w:t>250.0313</w:t>
        <w:tab/>
        <w:t>3.735E-10</w:t>
        <w:tab/>
        <w:t>5.141E-10</w:t>
        <w:tab/>
        <w:t>8.386E-10</w:t>
        <w:tab/>
        <w:t>5.159E-10</w:t>
      </w:r>
    </w:p>
    <w:p>
      <w:pPr>
        <w:pStyle w:val="Normal"/>
        <w:spacing w:before="0" w:after="0"/>
        <w:rPr/>
      </w:pPr>
      <w:r>
        <w:rPr/>
        <w:t>250.2500</w:t>
        <w:tab/>
        <w:t>3.731E-10</w:t>
        <w:tab/>
        <w:t>5.166E-10</w:t>
        <w:tab/>
        <w:t>8.345E-10</w:t>
        <w:tab/>
        <w:t>5.183E-10</w:t>
      </w:r>
    </w:p>
    <w:p>
      <w:pPr>
        <w:pStyle w:val="Normal"/>
        <w:spacing w:before="0" w:after="0"/>
        <w:rPr/>
      </w:pPr>
      <w:r>
        <w:rPr/>
        <w:t>250.4688</w:t>
        <w:tab/>
        <w:t>3.683E-10</w:t>
        <w:tab/>
        <w:t>5.142E-10</w:t>
        <w:tab/>
        <w:t>7.980E-10</w:t>
        <w:tab/>
        <w:t>5.277E-10</w:t>
      </w:r>
    </w:p>
    <w:p>
      <w:pPr>
        <w:pStyle w:val="Normal"/>
        <w:spacing w:before="0" w:after="0"/>
        <w:rPr/>
      </w:pPr>
      <w:r>
        <w:rPr/>
        <w:t>250.6875</w:t>
        <w:tab/>
        <w:t>3.631E-10</w:t>
        <w:tab/>
        <w:t>5.092E-10</w:t>
        <w:tab/>
        <w:t>7.536E-10</w:t>
        <w:tab/>
        <w:t>5.422E-10</w:t>
      </w:r>
    </w:p>
    <w:p>
      <w:pPr>
        <w:pStyle w:val="Normal"/>
        <w:spacing w:before="0" w:after="0"/>
        <w:rPr/>
      </w:pPr>
      <w:r>
        <w:rPr/>
        <w:t>250.9063</w:t>
        <w:tab/>
        <w:t>3.602E-10</w:t>
        <w:tab/>
        <w:t>5.104E-10</w:t>
        <w:tab/>
        <w:t>7.207E-10</w:t>
        <w:tab/>
        <w:t>5.521E-10</w:t>
      </w:r>
    </w:p>
    <w:p>
      <w:pPr>
        <w:pStyle w:val="Normal"/>
        <w:spacing w:before="0" w:after="0"/>
        <w:rPr/>
      </w:pPr>
      <w:r>
        <w:rPr/>
        <w:t>251.1250</w:t>
        <w:tab/>
        <w:t>3.592E-10</w:t>
        <w:tab/>
        <w:t>5.221E-10</w:t>
        <w:tab/>
        <w:t>6.996E-10</w:t>
        <w:tab/>
        <w:t>5.502E-10</w:t>
      </w:r>
    </w:p>
    <w:p>
      <w:pPr>
        <w:pStyle w:val="Normal"/>
        <w:spacing w:before="0" w:after="0"/>
        <w:rPr/>
      </w:pPr>
      <w:r>
        <w:rPr/>
        <w:t>251.3438</w:t>
        <w:tab/>
        <w:t>3.593E-10</w:t>
        <w:tab/>
        <w:t>5.356E-10</w:t>
        <w:tab/>
        <w:t>6.772E-10</w:t>
        <w:tab/>
        <w:t>5.409E-10</w:t>
      </w:r>
    </w:p>
    <w:p>
      <w:pPr>
        <w:pStyle w:val="Normal"/>
        <w:spacing w:before="0" w:after="0"/>
        <w:rPr/>
      </w:pPr>
      <w:r>
        <w:rPr/>
        <w:t>251.5625</w:t>
        <w:tab/>
        <w:t>3.611E-10</w:t>
        <w:tab/>
        <w:t>5.392E-10</w:t>
        <w:tab/>
        <w:t>6.446E-10</w:t>
        <w:tab/>
        <w:t>5.343E-10</w:t>
      </w:r>
    </w:p>
    <w:p>
      <w:pPr>
        <w:pStyle w:val="Normal"/>
        <w:spacing w:before="0" w:after="0"/>
        <w:rPr/>
      </w:pPr>
      <w:r>
        <w:rPr/>
        <w:t>251.7813</w:t>
        <w:tab/>
        <w:t>3.648E-10</w:t>
        <w:tab/>
        <w:t>5.339E-10</w:t>
        <w:tab/>
        <w:t>6.076E-10</w:t>
        <w:tab/>
        <w:t>5.329E-10</w:t>
      </w:r>
    </w:p>
    <w:p>
      <w:pPr>
        <w:pStyle w:val="Normal"/>
        <w:spacing w:before="0" w:after="0"/>
        <w:rPr/>
      </w:pPr>
      <w:r>
        <w:rPr/>
        <w:t>252.0000</w:t>
        <w:tab/>
        <w:t>3.687E-10</w:t>
        <w:tab/>
        <w:t>5.322E-10</w:t>
        <w:tab/>
        <w:t>5.824E-10</w:t>
        <w:tab/>
        <w:t>5.301E-10</w:t>
      </w:r>
    </w:p>
    <w:p>
      <w:pPr>
        <w:pStyle w:val="Normal"/>
        <w:spacing w:before="0" w:after="0"/>
        <w:rPr/>
      </w:pPr>
      <w:r>
        <w:rPr/>
        <w:t>252.2188</w:t>
        <w:tab/>
        <w:t>3.709E-10</w:t>
        <w:tab/>
        <w:t>5.412E-10</w:t>
        <w:tab/>
        <w:t>5.778E-10</w:t>
        <w:tab/>
        <w:t>5.223E-10</w:t>
      </w:r>
    </w:p>
    <w:p>
      <w:pPr>
        <w:pStyle w:val="Normal"/>
        <w:spacing w:before="0" w:after="0"/>
        <w:rPr/>
      </w:pPr>
      <w:r>
        <w:rPr/>
        <w:t>252.4375</w:t>
        <w:tab/>
        <w:t>3.710E-10</w:t>
        <w:tab/>
        <w:t>5.506E-10</w:t>
        <w:tab/>
        <w:t>5.853E-10</w:t>
        <w:tab/>
        <w:t>5.177E-10</w:t>
      </w:r>
    </w:p>
    <w:p>
      <w:pPr>
        <w:pStyle w:val="Normal"/>
        <w:spacing w:before="0" w:after="0"/>
        <w:rPr/>
      </w:pPr>
      <w:r>
        <w:rPr/>
        <w:t>252.6563</w:t>
        <w:tab/>
        <w:t>3.708E-10</w:t>
        <w:tab/>
        <w:t>5.469E-10</w:t>
        <w:tab/>
        <w:t>5.884E-10</w:t>
        <w:tab/>
        <w:t>5.291E-10</w:t>
      </w:r>
    </w:p>
    <w:p>
      <w:pPr>
        <w:pStyle w:val="Normal"/>
        <w:spacing w:before="0" w:after="0"/>
        <w:rPr/>
      </w:pPr>
      <w:r>
        <w:rPr/>
        <w:t>252.8750</w:t>
        <w:tab/>
        <w:t>3.722E-10</w:t>
        <w:tab/>
        <w:t>5.314E-10</w:t>
        <w:tab/>
        <w:t>5.804E-10</w:t>
        <w:tab/>
        <w:t>5.582E-10</w:t>
      </w:r>
    </w:p>
    <w:p>
      <w:pPr>
        <w:pStyle w:val="Normal"/>
        <w:spacing w:before="0" w:after="0"/>
        <w:rPr/>
      </w:pPr>
      <w:r>
        <w:rPr/>
        <w:t>253.0938</w:t>
        <w:tab/>
        <w:t>3.753E-10</w:t>
        <w:tab/>
        <w:t>5.206E-10</w:t>
        <w:tab/>
        <w:t>5.688E-10</w:t>
        <w:tab/>
        <w:t>5.911E-10</w:t>
      </w:r>
    </w:p>
    <w:p>
      <w:pPr>
        <w:pStyle w:val="Normal"/>
        <w:spacing w:before="0" w:after="0"/>
        <w:rPr/>
      </w:pPr>
      <w:r>
        <w:rPr/>
        <w:t>253.3125</w:t>
        <w:tab/>
        <w:t>3.788E-10</w:t>
        <w:tab/>
        <w:t>5.272E-10</w:t>
        <w:tab/>
        <w:t>5.636E-10</w:t>
        <w:tab/>
        <w:t>6.108E-10</w:t>
      </w:r>
    </w:p>
    <w:p>
      <w:pPr>
        <w:pStyle w:val="Normal"/>
        <w:spacing w:before="0" w:after="0"/>
        <w:rPr/>
      </w:pPr>
      <w:r>
        <w:rPr/>
        <w:t>253.5313</w:t>
        <w:tab/>
        <w:t>3.807E-10</w:t>
        <w:tab/>
        <w:t>5.457E-10</w:t>
        <w:tab/>
        <w:t>5.651E-10</w:t>
        <w:tab/>
        <w:t>6.124E-10</w:t>
      </w:r>
    </w:p>
    <w:p>
      <w:pPr>
        <w:pStyle w:val="Normal"/>
        <w:spacing w:before="0" w:after="0"/>
        <w:rPr/>
      </w:pPr>
      <w:r>
        <w:rPr/>
        <w:t>253.7500</w:t>
        <w:tab/>
        <w:t>3.806E-10</w:t>
        <w:tab/>
        <w:t>5.591E-10</w:t>
        <w:tab/>
        <w:t>5.661E-10</w:t>
        <w:tab/>
        <w:t>6.048E-10</w:t>
      </w:r>
    </w:p>
    <w:p>
      <w:pPr>
        <w:pStyle w:val="Normal"/>
        <w:spacing w:before="0" w:after="0"/>
        <w:rPr/>
      </w:pPr>
      <w:r>
        <w:rPr/>
        <w:t>253.9688</w:t>
        <w:tab/>
        <w:t>3.803E-10</w:t>
        <w:tab/>
        <w:t>5.546E-10</w:t>
        <w:tab/>
        <w:t>5.634E-10</w:t>
        <w:tab/>
        <w:t>5.995E-10</w:t>
      </w:r>
    </w:p>
    <w:p>
      <w:pPr>
        <w:pStyle w:val="Normal"/>
        <w:spacing w:before="0" w:after="0"/>
        <w:rPr/>
      </w:pPr>
      <w:r>
        <w:rPr/>
        <w:t>254.1875</w:t>
        <w:tab/>
        <w:t>3.821E-10</w:t>
        <w:tab/>
        <w:t>5.341E-10</w:t>
        <w:tab/>
        <w:t>5.632E-10</w:t>
        <w:tab/>
        <w:t>5.992E-10</w:t>
      </w:r>
    </w:p>
    <w:p>
      <w:pPr>
        <w:pStyle w:val="Normal"/>
        <w:spacing w:before="0" w:after="0"/>
        <w:rPr/>
      </w:pPr>
      <w:r>
        <w:rPr/>
        <w:t>254.4063</w:t>
        <w:tab/>
        <w:t>3.843E-10</w:t>
        <w:tab/>
        <w:t>5.089E-10</w:t>
        <w:tab/>
        <w:t>5.731E-10</w:t>
        <w:tab/>
        <w:t>5.984E-10</w:t>
      </w:r>
    </w:p>
    <w:p>
      <w:pPr>
        <w:pStyle w:val="Normal"/>
        <w:spacing w:before="0" w:after="0"/>
        <w:rPr/>
      </w:pPr>
      <w:r>
        <w:rPr/>
        <w:t>254.6250</w:t>
        <w:tab/>
        <w:t>3.830E-10</w:t>
        <w:tab/>
        <w:t>4.901E-10</w:t>
        <w:tab/>
        <w:t>5.914E-10</w:t>
        <w:tab/>
        <w:t>5.899E-10</w:t>
      </w:r>
    </w:p>
    <w:p>
      <w:pPr>
        <w:pStyle w:val="Normal"/>
        <w:spacing w:before="0" w:after="0"/>
        <w:rPr/>
      </w:pPr>
      <w:r>
        <w:rPr/>
        <w:t>254.8438</w:t>
        <w:tab/>
        <w:t>3.767E-10</w:t>
        <w:tab/>
        <w:t>4.832E-10</w:t>
        <w:tab/>
        <w:t>6.075E-10</w:t>
        <w:tab/>
        <w:t>5.712E-10</w:t>
      </w:r>
    </w:p>
    <w:p>
      <w:pPr>
        <w:pStyle w:val="Normal"/>
        <w:spacing w:before="0" w:after="0"/>
        <w:rPr/>
      </w:pPr>
      <w:r>
        <w:rPr/>
        <w:t>255.0625</w:t>
        <w:tab/>
        <w:t>3.698E-10</w:t>
        <w:tab/>
        <w:t>4.893E-10</w:t>
        <w:tab/>
        <w:t>6.112E-10</w:t>
        <w:tab/>
        <w:t>5.462E-10</w:t>
      </w:r>
    </w:p>
    <w:p>
      <w:pPr>
        <w:pStyle w:val="Normal"/>
        <w:spacing w:before="0" w:after="0"/>
        <w:rPr/>
      </w:pPr>
      <w:r>
        <w:rPr/>
        <w:t>255.2813</w:t>
        <w:tab/>
        <w:t>3.682E-10</w:t>
        <w:tab/>
        <w:t>5.072E-10</w:t>
        <w:tab/>
        <w:t>5.988E-10</w:t>
        <w:tab/>
        <w:t>5.238E-10</w:t>
      </w:r>
    </w:p>
    <w:p>
      <w:pPr>
        <w:pStyle w:val="Normal"/>
        <w:spacing w:before="0" w:after="0"/>
        <w:rPr/>
      </w:pPr>
      <w:r>
        <w:rPr/>
        <w:t>255.5000</w:t>
        <w:tab/>
        <w:t>3.722E-10</w:t>
        <w:tab/>
        <w:t>5.326E-10</w:t>
        <w:tab/>
        <w:t>5.739E-10</w:t>
        <w:tab/>
        <w:t>5.123E-10</w:t>
      </w:r>
    </w:p>
    <w:p>
      <w:pPr>
        <w:pStyle w:val="Normal"/>
        <w:spacing w:before="0" w:after="0"/>
        <w:rPr/>
      </w:pPr>
      <w:r>
        <w:rPr/>
        <w:t>255.7188</w:t>
        <w:tab/>
        <w:t>3.766E-10</w:t>
        <w:tab/>
        <w:t>5.571E-10</w:t>
        <w:tab/>
        <w:t>5.452E-10</w:t>
        <w:tab/>
        <w:t>5.117E-10</w:t>
      </w:r>
    </w:p>
    <w:p>
      <w:pPr>
        <w:pStyle w:val="Normal"/>
        <w:spacing w:before="0" w:after="0"/>
        <w:rPr/>
      </w:pPr>
      <w:r>
        <w:rPr/>
        <w:t>255.9375</w:t>
        <w:tab/>
        <w:t>3.757E-10</w:t>
        <w:tab/>
        <w:t>5.712E-10</w:t>
        <w:tab/>
        <w:t>5.231E-10</w:t>
        <w:tab/>
        <w:t>5.137E-10</w:t>
      </w:r>
    </w:p>
    <w:p>
      <w:pPr>
        <w:pStyle w:val="Normal"/>
        <w:spacing w:before="0" w:after="0"/>
        <w:rPr/>
      </w:pPr>
      <w:r>
        <w:rPr/>
        <w:t>256.1563</w:t>
        <w:tab/>
        <w:t>3.687E-10</w:t>
        <w:tab/>
        <w:t>5.717E-10</w:t>
        <w:tab/>
        <w:t>5.147E-10</w:t>
        <w:tab/>
        <w:t>5.118E-10</w:t>
      </w:r>
    </w:p>
    <w:p>
      <w:pPr>
        <w:pStyle w:val="Normal"/>
        <w:spacing w:before="0" w:after="0"/>
        <w:rPr/>
      </w:pPr>
      <w:r>
        <w:rPr/>
        <w:t>256.3750</w:t>
        <w:tab/>
        <w:t>3.596E-10</w:t>
        <w:tab/>
        <w:t>5.646E-10</w:t>
        <w:tab/>
        <w:t>5.204E-10</w:t>
        <w:tab/>
        <w:t>5.088E-10</w:t>
      </w:r>
    </w:p>
    <w:p>
      <w:pPr>
        <w:pStyle w:val="Normal"/>
        <w:spacing w:before="0" w:after="0"/>
        <w:rPr/>
      </w:pPr>
      <w:r>
        <w:rPr/>
        <w:t>256.5938</w:t>
        <w:tab/>
        <w:t>3.532E-10</w:t>
        <w:tab/>
        <w:t>5.605E-10</w:t>
        <w:tab/>
        <w:t>5.358E-10</w:t>
        <w:tab/>
        <w:t>5.111E-10</w:t>
      </w:r>
    </w:p>
    <w:p>
      <w:pPr>
        <w:pStyle w:val="Normal"/>
        <w:spacing w:before="0" w:after="0"/>
        <w:rPr/>
      </w:pPr>
      <w:r>
        <w:rPr/>
        <w:t>256.8125</w:t>
        <w:tab/>
        <w:t>3.519E-10</w:t>
        <w:tab/>
        <w:t>5.630E-10</w:t>
        <w:tab/>
        <w:t>5.551E-10</w:t>
        <w:tab/>
        <w:t>5.188E-10</w:t>
      </w:r>
    </w:p>
    <w:p>
      <w:pPr>
        <w:pStyle w:val="Normal"/>
        <w:spacing w:before="0" w:after="0"/>
        <w:rPr/>
      </w:pPr>
      <w:r>
        <w:rPr/>
        <w:t>257.0313</w:t>
        <w:tab/>
        <w:t>3.539E-10</w:t>
        <w:tab/>
        <w:t>5.656E-10</w:t>
        <w:tab/>
        <w:t>5.726E-10</w:t>
        <w:tab/>
        <w:t>5.272E-10</w:t>
      </w:r>
    </w:p>
    <w:p>
      <w:pPr>
        <w:pStyle w:val="Normal"/>
        <w:spacing w:before="0" w:after="0"/>
        <w:rPr/>
      </w:pPr>
      <w:r>
        <w:rPr/>
        <w:t>257.2500</w:t>
        <w:tab/>
        <w:t>3.555E-10</w:t>
        <w:tab/>
        <w:t>5.622E-10</w:t>
        <w:tab/>
        <w:t>5.837E-10</w:t>
        <w:tab/>
        <w:t>5.356E-10</w:t>
      </w:r>
    </w:p>
    <w:p>
      <w:pPr>
        <w:pStyle w:val="Normal"/>
        <w:spacing w:before="0" w:after="0"/>
        <w:rPr/>
      </w:pPr>
      <w:r>
        <w:rPr/>
        <w:t>257.4688</w:t>
        <w:tab/>
        <w:t>3.542E-10</w:t>
        <w:tab/>
        <w:t>5.586E-10</w:t>
        <w:tab/>
        <w:t>5.878E-10</w:t>
        <w:tab/>
        <w:t>5.475E-10</w:t>
      </w:r>
    </w:p>
    <w:p>
      <w:pPr>
        <w:pStyle w:val="Normal"/>
        <w:spacing w:before="0" w:after="0"/>
        <w:rPr/>
      </w:pPr>
      <w:r>
        <w:rPr/>
        <w:t>257.6875</w:t>
        <w:tab/>
        <w:t>3.507E-10</w:t>
        <w:tab/>
        <w:t>5.683E-10</w:t>
        <w:tab/>
        <w:t>5.883E-10</w:t>
        <w:tab/>
        <w:t>5.597E-10</w:t>
      </w:r>
    </w:p>
    <w:p>
      <w:pPr>
        <w:pStyle w:val="Normal"/>
        <w:spacing w:before="0" w:after="0"/>
        <w:rPr/>
      </w:pPr>
      <w:r>
        <w:rPr/>
        <w:t>257.9063</w:t>
        <w:tab/>
        <w:t>3.481E-10</w:t>
        <w:tab/>
        <w:t>5.943E-10</w:t>
        <w:tab/>
        <w:t>5.871E-10</w:t>
        <w:tab/>
        <w:t>5.610E-10</w:t>
      </w:r>
    </w:p>
    <w:p>
      <w:pPr>
        <w:pStyle w:val="Normal"/>
        <w:spacing w:before="0" w:after="0"/>
        <w:rPr/>
      </w:pPr>
      <w:r>
        <w:rPr/>
        <w:t>258.1250</w:t>
        <w:tab/>
        <w:t>3.488E-10</w:t>
        <w:tab/>
        <w:t>6.204E-10</w:t>
        <w:tab/>
        <w:t>5.822E-10</w:t>
        <w:tab/>
        <w:t>5.461E-10</w:t>
      </w:r>
    </w:p>
    <w:p>
      <w:pPr>
        <w:pStyle w:val="Normal"/>
        <w:spacing w:before="0" w:after="0"/>
        <w:rPr/>
      </w:pPr>
      <w:r>
        <w:rPr/>
        <w:t>258.3438</w:t>
        <w:tab/>
        <w:t>3.530E-10</w:t>
        <w:tab/>
        <w:t>6.263E-10</w:t>
        <w:tab/>
        <w:t>5.700E-10</w:t>
        <w:tab/>
        <w:t>5.263E-10</w:t>
      </w:r>
    </w:p>
    <w:p>
      <w:pPr>
        <w:pStyle w:val="Normal"/>
        <w:spacing w:before="0" w:after="0"/>
        <w:rPr/>
      </w:pPr>
      <w:r>
        <w:rPr/>
        <w:t>258.5625</w:t>
        <w:tab/>
        <w:t>3.586E-10</w:t>
        <w:tab/>
        <w:t>6.079E-10</w:t>
        <w:tab/>
        <w:t>5.503E-10</w:t>
        <w:tab/>
        <w:t>5.210E-10</w:t>
      </w:r>
    </w:p>
    <w:p>
      <w:pPr>
        <w:pStyle w:val="Normal"/>
        <w:spacing w:before="0" w:after="0"/>
        <w:rPr/>
      </w:pPr>
      <w:r>
        <w:rPr/>
        <w:t>258.7813</w:t>
        <w:tab/>
        <w:t>3.626E-10</w:t>
        <w:tab/>
        <w:t>5.783E-10</w:t>
        <w:tab/>
        <w:t>5.269E-10</w:t>
        <w:tab/>
        <w:t>5.370E-10</w:t>
      </w:r>
    </w:p>
    <w:p>
      <w:pPr>
        <w:pStyle w:val="Normal"/>
        <w:spacing w:before="0" w:after="0"/>
        <w:rPr/>
      </w:pPr>
      <w:r>
        <w:rPr/>
        <w:t>259.0000</w:t>
        <w:tab/>
        <w:t>3.632E-10</w:t>
        <w:tab/>
        <w:t>5.509E-10</w:t>
        <w:tab/>
        <w:t>5.055E-10</w:t>
        <w:tab/>
        <w:t>5.618E-10</w:t>
      </w:r>
    </w:p>
    <w:p>
      <w:pPr>
        <w:pStyle w:val="Normal"/>
        <w:spacing w:before="0" w:after="0"/>
        <w:rPr/>
      </w:pPr>
      <w:r>
        <w:rPr/>
        <w:t>259.2188</w:t>
        <w:tab/>
        <w:t>3.604E-10</w:t>
        <w:tab/>
        <w:t>5.276E-10</w:t>
        <w:tab/>
        <w:t>4.922E-10</w:t>
        <w:tab/>
        <w:t>5.755E-10</w:t>
      </w:r>
    </w:p>
    <w:p>
      <w:pPr>
        <w:pStyle w:val="Normal"/>
        <w:spacing w:before="0" w:after="0"/>
        <w:rPr/>
      </w:pPr>
      <w:r>
        <w:rPr/>
        <w:t>259.4375</w:t>
        <w:tab/>
        <w:t>3.566E-10</w:t>
        <w:tab/>
        <w:t>5.033E-10</w:t>
        <w:tab/>
        <w:t>4.930E-10</w:t>
        <w:tab/>
        <w:t>5.661E-10</w:t>
      </w:r>
    </w:p>
    <w:p>
      <w:pPr>
        <w:pStyle w:val="Normal"/>
        <w:spacing w:before="0" w:after="0"/>
        <w:rPr/>
      </w:pPr>
      <w:r>
        <w:rPr/>
        <w:t>259.6563</w:t>
        <w:tab/>
        <w:t>3.545E-10</w:t>
        <w:tab/>
        <w:t>4.767E-10</w:t>
        <w:tab/>
        <w:t>5.106E-10</w:t>
        <w:tab/>
        <w:t>5.361E-10</w:t>
      </w:r>
    </w:p>
    <w:p>
      <w:pPr>
        <w:pStyle w:val="Normal"/>
        <w:spacing w:before="0" w:after="0"/>
        <w:rPr/>
      </w:pPr>
      <w:r>
        <w:rPr/>
        <w:t>259.8750</w:t>
        <w:tab/>
        <w:t>3.544E-10</w:t>
        <w:tab/>
        <w:t>4.535E-10</w:t>
        <w:tab/>
        <w:t>5.394E-10</w:t>
        <w:tab/>
        <w:t>5.004E-10</w:t>
      </w:r>
    </w:p>
    <w:p>
      <w:pPr>
        <w:pStyle w:val="Normal"/>
        <w:spacing w:before="0" w:after="0"/>
        <w:rPr/>
      </w:pPr>
      <w:r>
        <w:rPr/>
        <w:t>260.0938</w:t>
        <w:tab/>
        <w:t>3.545E-10</w:t>
        <w:tab/>
        <w:t>4.437E-10</w:t>
        <w:tab/>
        <w:t>5.664E-10</w:t>
        <w:tab/>
        <w:t>4.767E-10</w:t>
      </w:r>
    </w:p>
    <w:p>
      <w:pPr>
        <w:pStyle w:val="Normal"/>
        <w:spacing w:before="0" w:after="0"/>
        <w:rPr/>
      </w:pPr>
      <w:r>
        <w:rPr/>
        <w:t>260.3125</w:t>
        <w:tab/>
        <w:t>3.539E-10</w:t>
        <w:tab/>
        <w:t>4.561E-10</w:t>
        <w:tab/>
        <w:t>5.809E-10</w:t>
        <w:tab/>
        <w:t>4.743E-10</w:t>
      </w:r>
    </w:p>
    <w:p>
      <w:pPr>
        <w:pStyle w:val="Normal"/>
        <w:spacing w:before="0" w:after="0"/>
        <w:rPr/>
      </w:pPr>
      <w:r>
        <w:rPr/>
        <w:t>260.5313</w:t>
        <w:tab/>
        <w:t>3.549E-10</w:t>
        <w:tab/>
        <w:t>4.905E-10</w:t>
        <w:tab/>
        <w:t>5.832E-10</w:t>
        <w:tab/>
        <w:t>4.863E-10</w:t>
      </w:r>
    </w:p>
    <w:p>
      <w:pPr>
        <w:pStyle w:val="Normal"/>
        <w:spacing w:before="0" w:after="0"/>
        <w:rPr/>
      </w:pPr>
      <w:r>
        <w:rPr/>
        <w:t>260.7500</w:t>
        <w:tab/>
        <w:t>3.602E-10</w:t>
        <w:tab/>
        <w:t>5.337E-10</w:t>
        <w:tab/>
        <w:t>5.823E-10</w:t>
        <w:tab/>
        <w:t>4.971E-10</w:t>
      </w:r>
    </w:p>
    <w:p>
      <w:pPr>
        <w:pStyle w:val="Normal"/>
        <w:spacing w:before="0" w:after="0"/>
        <w:rPr/>
      </w:pPr>
      <w:r>
        <w:rPr/>
        <w:t>260.9688</w:t>
        <w:tab/>
        <w:t>3.686E-10</w:t>
        <w:tab/>
        <w:t>5.638E-10</w:t>
        <w:tab/>
        <w:t>5.859E-10</w:t>
        <w:tab/>
        <w:t>4.974E-10</w:t>
      </w:r>
    </w:p>
    <w:p>
      <w:pPr>
        <w:pStyle w:val="Normal"/>
        <w:spacing w:before="0" w:after="0"/>
        <w:rPr/>
      </w:pPr>
      <w:r>
        <w:rPr/>
        <w:t>261.1875</w:t>
        <w:tab/>
        <w:t>3.751E-10</w:t>
        <w:tab/>
        <w:t>5.655E-10</w:t>
        <w:tab/>
        <w:t>5.927E-10</w:t>
        <w:tab/>
        <w:t>4.925E-10</w:t>
      </w:r>
    </w:p>
    <w:p>
      <w:pPr>
        <w:pStyle w:val="Normal"/>
        <w:spacing w:before="0" w:after="0"/>
        <w:rPr/>
      </w:pPr>
      <w:r>
        <w:rPr/>
        <w:t>261.4063</w:t>
        <w:tab/>
        <w:t>3.754E-10</w:t>
        <w:tab/>
        <w:t>5.424E-10</w:t>
        <w:tab/>
        <w:t>5.953E-10</w:t>
        <w:tab/>
        <w:t>4.936E-10</w:t>
      </w:r>
    </w:p>
    <w:p>
      <w:pPr>
        <w:pStyle w:val="Normal"/>
        <w:spacing w:before="0" w:after="0"/>
        <w:rPr/>
      </w:pPr>
      <w:r>
        <w:rPr/>
        <w:t>261.6250</w:t>
        <w:tab/>
        <w:t>3.697E-10</w:t>
        <w:tab/>
        <w:t>5.145E-10</w:t>
        <w:tab/>
        <w:t>5.874E-10</w:t>
        <w:tab/>
        <w:t>5.041E-10</w:t>
      </w:r>
    </w:p>
    <w:p>
      <w:pPr>
        <w:pStyle w:val="Normal"/>
        <w:spacing w:before="0" w:after="0"/>
        <w:rPr/>
      </w:pPr>
      <w:r>
        <w:rPr/>
        <w:t>261.8438</w:t>
        <w:tab/>
        <w:t>3.613E-10</w:t>
        <w:tab/>
        <w:t>5.038E-10</w:t>
        <w:tab/>
        <w:t>5.703E-10</w:t>
        <w:tab/>
        <w:t>5.166E-10</w:t>
      </w:r>
    </w:p>
    <w:p>
      <w:pPr>
        <w:pStyle w:val="Normal"/>
        <w:spacing w:before="0" w:after="0"/>
        <w:rPr/>
      </w:pPr>
      <w:r>
        <w:rPr/>
        <w:t>262.0625</w:t>
        <w:tab/>
        <w:t>3.541E-10</w:t>
        <w:tab/>
        <w:t>5.184E-10</w:t>
        <w:tab/>
        <w:t>5.519E-10</w:t>
        <w:tab/>
        <w:t>5.218E-10</w:t>
      </w:r>
    </w:p>
    <w:p>
      <w:pPr>
        <w:pStyle w:val="Normal"/>
        <w:spacing w:before="0" w:after="0"/>
        <w:rPr/>
      </w:pPr>
      <w:r>
        <w:rPr/>
        <w:t>262.2813</w:t>
        <w:tab/>
        <w:t>3.507E-10</w:t>
        <w:tab/>
        <w:t>5.493E-10</w:t>
        <w:tab/>
        <w:t>5.405E-10</w:t>
        <w:tab/>
        <w:t>5.188E-10</w:t>
      </w:r>
    </w:p>
    <w:p>
      <w:pPr>
        <w:pStyle w:val="Normal"/>
        <w:spacing w:before="0" w:after="0"/>
        <w:rPr/>
      </w:pPr>
      <w:r>
        <w:rPr/>
        <w:t>262.5000</w:t>
        <w:tab/>
        <w:t>3.516E-10</w:t>
        <w:tab/>
        <w:t>5.795E-10</w:t>
        <w:tab/>
        <w:t>5.411E-10</w:t>
        <w:tab/>
        <w:t>5.168E-10</w:t>
      </w:r>
    </w:p>
    <w:p>
      <w:pPr>
        <w:pStyle w:val="Normal"/>
        <w:spacing w:before="0" w:after="0"/>
        <w:rPr/>
      </w:pPr>
      <w:r>
        <w:rPr/>
        <w:t>262.7188</w:t>
        <w:tab/>
        <w:t>3.552E-10</w:t>
        <w:tab/>
        <w:t>5.965E-10</w:t>
        <w:tab/>
        <w:t>5.548E-10</w:t>
        <w:tab/>
        <w:t>5.250E-10</w:t>
      </w:r>
    </w:p>
    <w:p>
      <w:pPr>
        <w:pStyle w:val="Normal"/>
        <w:spacing w:before="0" w:after="0"/>
        <w:rPr/>
      </w:pPr>
      <w:r>
        <w:rPr/>
        <w:t>262.9375</w:t>
        <w:tab/>
        <w:t>3.592E-10</w:t>
        <w:tab/>
        <w:t>5.984E-10</w:t>
        <w:tab/>
        <w:t>5.781E-10</w:t>
        <w:tab/>
        <w:t>5.421E-10</w:t>
      </w:r>
    </w:p>
    <w:p>
      <w:pPr>
        <w:pStyle w:val="Normal"/>
        <w:spacing w:before="0" w:after="0"/>
        <w:rPr/>
      </w:pPr>
      <w:r>
        <w:rPr/>
        <w:t>263.1563</w:t>
        <w:tab/>
        <w:t>3.634E-10</w:t>
        <w:tab/>
        <w:t>5.913E-10</w:t>
        <w:tab/>
        <w:t>6.042E-10</w:t>
        <w:tab/>
        <w:t>5.572E-10</w:t>
      </w:r>
    </w:p>
    <w:p>
      <w:pPr>
        <w:pStyle w:val="Normal"/>
        <w:spacing w:before="0" w:after="0"/>
        <w:rPr/>
      </w:pPr>
      <w:r>
        <w:rPr/>
        <w:t>263.3750</w:t>
        <w:tab/>
        <w:t>3.716E-10</w:t>
        <w:tab/>
        <w:t>5.846E-10</w:t>
        <w:tab/>
        <w:t>6.264E-10</w:t>
        <w:tab/>
        <w:t>5.638E-10</w:t>
      </w:r>
    </w:p>
    <w:p>
      <w:pPr>
        <w:pStyle w:val="Normal"/>
        <w:spacing w:before="0" w:after="0"/>
        <w:rPr/>
      </w:pPr>
      <w:r>
        <w:rPr/>
        <w:t>263.5938</w:t>
        <w:tab/>
        <w:t>3.911E-10</w:t>
        <w:tab/>
        <w:t>5.861E-10</w:t>
        <w:tab/>
        <w:t>6.433E-10</w:t>
        <w:tab/>
        <w:t>5.702E-10</w:t>
      </w:r>
    </w:p>
    <w:p>
      <w:pPr>
        <w:pStyle w:val="Normal"/>
        <w:spacing w:before="0" w:after="0"/>
        <w:rPr/>
      </w:pPr>
      <w:r>
        <w:rPr/>
        <w:t>263.8125</w:t>
        <w:tab/>
        <w:t>4.255E-10</w:t>
        <w:tab/>
        <w:t>5.972E-10</w:t>
        <w:tab/>
        <w:t>6.586E-10</w:t>
        <w:tab/>
        <w:t>5.895E-10</w:t>
      </w:r>
    </w:p>
    <w:p>
      <w:pPr>
        <w:pStyle w:val="Normal"/>
        <w:spacing w:before="0" w:after="0"/>
        <w:rPr/>
      </w:pPr>
      <w:r>
        <w:rPr/>
        <w:t>264.0313</w:t>
        <w:tab/>
        <w:t>4.664E-10</w:t>
        <w:tab/>
        <w:t>6.078E-10</w:t>
        <w:tab/>
        <w:t>6.730E-10</w:t>
        <w:tab/>
        <w:t>6.184E-10</w:t>
      </w:r>
    </w:p>
    <w:p>
      <w:pPr>
        <w:pStyle w:val="Normal"/>
        <w:spacing w:before="0" w:after="0"/>
        <w:rPr/>
      </w:pPr>
      <w:r>
        <w:rPr/>
        <w:t>264.2500</w:t>
        <w:tab/>
        <w:t>4.942E-10</w:t>
        <w:tab/>
        <w:t>6.032E-10</w:t>
        <w:tab/>
        <w:t>6.788E-10</w:t>
        <w:tab/>
        <w:t>6.327E-10</w:t>
      </w:r>
    </w:p>
    <w:p>
      <w:pPr>
        <w:pStyle w:val="Normal"/>
        <w:spacing w:before="0" w:after="0"/>
        <w:rPr/>
      </w:pPr>
      <w:r>
        <w:rPr/>
        <w:t>264.4688</w:t>
        <w:tab/>
        <w:t>4.919E-10</w:t>
        <w:tab/>
        <w:t>5.804E-10</w:t>
        <w:tab/>
        <w:t>6.674E-10</w:t>
        <w:tab/>
        <w:t>6.115E-10</w:t>
      </w:r>
    </w:p>
    <w:p>
      <w:pPr>
        <w:pStyle w:val="Normal"/>
        <w:spacing w:before="0" w:after="0"/>
        <w:rPr/>
      </w:pPr>
      <w:r>
        <w:rPr/>
        <w:t>264.6875</w:t>
        <w:tab/>
        <w:t>4.600E-10</w:t>
        <w:tab/>
        <w:t>5.527E-10</w:t>
        <w:tab/>
        <w:t>6.406E-10</w:t>
        <w:tab/>
        <w:t>5.632E-10</w:t>
      </w:r>
    </w:p>
    <w:p>
      <w:pPr>
        <w:pStyle w:val="Normal"/>
        <w:spacing w:before="0" w:after="0"/>
        <w:rPr/>
      </w:pPr>
      <w:r>
        <w:rPr/>
        <w:t>264.9063</w:t>
        <w:tab/>
        <w:t>4.161E-10</w:t>
        <w:tab/>
        <w:t>5.361E-10</w:t>
        <w:tab/>
        <w:t>6.107E-10</w:t>
        <w:tab/>
        <w:t>5.213E-10</w:t>
      </w:r>
    </w:p>
    <w:p>
      <w:pPr>
        <w:pStyle w:val="Normal"/>
        <w:spacing w:before="0" w:after="0"/>
        <w:rPr/>
      </w:pPr>
      <w:r>
        <w:rPr/>
        <w:t>265.1250</w:t>
        <w:tab/>
        <w:t>3.798E-10</w:t>
        <w:tab/>
        <w:t>5.316E-10</w:t>
        <w:tab/>
        <w:t>5.899E-10</w:t>
        <w:tab/>
        <w:t>5.130E-10</w:t>
      </w:r>
    </w:p>
    <w:p>
      <w:pPr>
        <w:pStyle w:val="Normal"/>
        <w:spacing w:before="0" w:after="0"/>
        <w:rPr/>
      </w:pPr>
      <w:r>
        <w:rPr/>
        <w:t>265.3438</w:t>
        <w:tab/>
        <w:t>3.595E-10</w:t>
        <w:tab/>
        <w:t>5.284E-10</w:t>
        <w:tab/>
        <w:t>5.828E-10</w:t>
        <w:tab/>
        <w:t>5.354E-10</w:t>
      </w:r>
    </w:p>
    <w:p>
      <w:pPr>
        <w:pStyle w:val="Normal"/>
        <w:spacing w:before="0" w:after="0"/>
        <w:rPr/>
      </w:pPr>
      <w:r>
        <w:rPr/>
        <w:t>265.5625</w:t>
        <w:tab/>
        <w:t>3.521E-10</w:t>
        <w:tab/>
        <w:t>5.209E-10</w:t>
        <w:tab/>
        <w:t>5.888E-10</w:t>
        <w:tab/>
        <w:t>5.622E-10</w:t>
      </w:r>
    </w:p>
    <w:p>
      <w:pPr>
        <w:pStyle w:val="Normal"/>
        <w:spacing w:before="0" w:after="0"/>
        <w:rPr/>
      </w:pPr>
      <w:r>
        <w:rPr/>
        <w:t>265.7813</w:t>
        <w:tab/>
        <w:t>3.510E-10</w:t>
        <w:tab/>
        <w:t>5.156E-10</w:t>
        <w:tab/>
        <w:t>6.058E-10</w:t>
        <w:tab/>
        <w:t>5.694E-10</w:t>
      </w:r>
    </w:p>
    <w:p>
      <w:pPr>
        <w:pStyle w:val="Normal"/>
        <w:spacing w:before="0" w:after="0"/>
        <w:rPr/>
      </w:pPr>
      <w:r>
        <w:rPr/>
        <w:t>266.0000</w:t>
        <w:tab/>
        <w:t>3.523E-10</w:t>
        <w:tab/>
        <w:t>5.200E-10</w:t>
        <w:tab/>
        <w:t>6.283E-10</w:t>
        <w:tab/>
        <w:t>5.529E-10</w:t>
      </w:r>
    </w:p>
    <w:p>
      <w:pPr>
        <w:pStyle w:val="Normal"/>
        <w:spacing w:before="0" w:after="0"/>
        <w:rPr/>
      </w:pPr>
      <w:r>
        <w:rPr/>
        <w:t>266.2188</w:t>
        <w:tab/>
        <w:t>3.546E-10</w:t>
        <w:tab/>
        <w:t>5.301E-10</w:t>
        <w:tab/>
        <w:t>6.460E-10</w:t>
        <w:tab/>
        <w:t>5.265E-10</w:t>
      </w:r>
    </w:p>
    <w:p>
      <w:pPr>
        <w:pStyle w:val="Normal"/>
        <w:spacing w:before="0" w:after="0"/>
        <w:rPr/>
      </w:pPr>
      <w:r>
        <w:rPr/>
        <w:t>266.4375</w:t>
        <w:tab/>
        <w:t>3.576E-10</w:t>
        <w:tab/>
        <w:t>5.341E-10</w:t>
        <w:tab/>
        <w:t>6.482E-10</w:t>
        <w:tab/>
        <w:t>5.072E-10</w:t>
      </w:r>
    </w:p>
    <w:p>
      <w:pPr>
        <w:pStyle w:val="Normal"/>
        <w:spacing w:before="0" w:after="0"/>
        <w:rPr/>
      </w:pPr>
      <w:r>
        <w:rPr/>
        <w:t>266.6563</w:t>
        <w:tab/>
        <w:t>3.604E-10</w:t>
        <w:tab/>
        <w:t>5.251E-10</w:t>
        <w:tab/>
        <w:t>6.309E-10</w:t>
        <w:tab/>
        <w:t>5.047E-10</w:t>
      </w:r>
    </w:p>
    <w:p>
      <w:pPr>
        <w:pStyle w:val="Normal"/>
        <w:spacing w:before="0" w:after="0"/>
        <w:rPr/>
      </w:pPr>
      <w:r>
        <w:rPr/>
        <w:t>266.8750</w:t>
        <w:tab/>
        <w:t>3.613E-10</w:t>
        <w:tab/>
        <w:t>5.087E-10</w:t>
        <w:tab/>
        <w:t>5.988E-10</w:t>
        <w:tab/>
        <w:t>5.162E-10</w:t>
      </w:r>
    </w:p>
    <w:p>
      <w:pPr>
        <w:pStyle w:val="Normal"/>
        <w:spacing w:before="0" w:after="0"/>
        <w:rPr/>
      </w:pPr>
      <w:r>
        <w:rPr/>
        <w:t>267.0938</w:t>
        <w:tab/>
        <w:t>3.593E-10</w:t>
        <w:tab/>
        <w:t>4.979E-10</w:t>
        <w:tab/>
        <w:t>5.640E-10</w:t>
        <w:tab/>
        <w:t>5.306E-10</w:t>
      </w:r>
    </w:p>
    <w:p>
      <w:pPr>
        <w:pStyle w:val="Normal"/>
        <w:spacing w:before="0" w:after="0"/>
        <w:rPr/>
      </w:pPr>
      <w:r>
        <w:rPr/>
        <w:t>267.3125</w:t>
        <w:tab/>
        <w:t>3.548E-10</w:t>
        <w:tab/>
        <w:t>5.023E-10</w:t>
        <w:tab/>
        <w:t>5.413E-10</w:t>
        <w:tab/>
        <w:t>5.375E-10</w:t>
      </w:r>
    </w:p>
    <w:p>
      <w:pPr>
        <w:pStyle w:val="Normal"/>
        <w:spacing w:before="0" w:after="0"/>
        <w:rPr/>
      </w:pPr>
      <w:r>
        <w:rPr/>
        <w:t>267.5313</w:t>
        <w:tab/>
        <w:t>3.492E-10</w:t>
        <w:tab/>
        <w:t>5.211E-10</w:t>
        <w:tab/>
        <w:t>5.418E-10</w:t>
        <w:tab/>
        <w:t>5.358E-10</w:t>
      </w:r>
    </w:p>
    <w:p>
      <w:pPr>
        <w:pStyle w:val="Normal"/>
        <w:spacing w:before="0" w:after="0"/>
        <w:rPr/>
      </w:pPr>
      <w:r>
        <w:rPr/>
        <w:t>267.7500</w:t>
        <w:tab/>
        <w:t>3.447E-10</w:t>
        <w:tab/>
        <w:t>5.426E-10</w:t>
        <w:tab/>
        <w:t>5.647E-10</w:t>
        <w:tab/>
        <w:t>5.320E-10</w:t>
      </w:r>
    </w:p>
    <w:p>
      <w:pPr>
        <w:pStyle w:val="Normal"/>
        <w:spacing w:before="0" w:after="0"/>
        <w:rPr/>
      </w:pPr>
      <w:r>
        <w:rPr/>
        <w:t>267.9688</w:t>
        <w:tab/>
        <w:t>3.436E-10</w:t>
        <w:tab/>
        <w:t>5.544E-10</w:t>
        <w:tab/>
        <w:t>5.943E-10</w:t>
        <w:tab/>
        <w:t>5.317E-10</w:t>
      </w:r>
    </w:p>
    <w:p>
      <w:pPr>
        <w:pStyle w:val="Normal"/>
        <w:spacing w:before="0" w:after="0"/>
        <w:rPr/>
      </w:pPr>
      <w:r>
        <w:rPr/>
        <w:t>268.1875</w:t>
        <w:tab/>
        <w:t>3.473E-10</w:t>
        <w:tab/>
        <w:t>5.549E-10</w:t>
        <w:tab/>
        <w:t>6.068E-10</w:t>
        <w:tab/>
        <w:t>5.340E-10</w:t>
      </w:r>
    </w:p>
    <w:p>
      <w:pPr>
        <w:pStyle w:val="Normal"/>
        <w:spacing w:before="0" w:after="0"/>
        <w:rPr/>
      </w:pPr>
      <w:r>
        <w:rPr/>
        <w:t>268.4063</w:t>
        <w:tab/>
        <w:t>3.554E-10</w:t>
        <w:tab/>
        <w:t>5.526E-10</w:t>
        <w:tab/>
        <w:t>5.870E-10</w:t>
        <w:tab/>
        <w:t>5.371E-10</w:t>
      </w:r>
    </w:p>
    <w:p>
      <w:pPr>
        <w:pStyle w:val="Normal"/>
        <w:spacing w:before="0" w:after="0"/>
        <w:rPr/>
      </w:pPr>
      <w:r>
        <w:rPr/>
        <w:t>268.6250</w:t>
        <w:tab/>
        <w:t>3.651E-10</w:t>
        <w:tab/>
        <w:t>5.533E-10</w:t>
        <w:tab/>
        <w:t>5.401E-10</w:t>
        <w:tab/>
        <w:t>5.414E-10</w:t>
      </w:r>
    </w:p>
    <w:p>
      <w:pPr>
        <w:pStyle w:val="Normal"/>
        <w:spacing w:before="0" w:after="0"/>
        <w:rPr/>
      </w:pPr>
      <w:r>
        <w:rPr/>
        <w:t>268.8438</w:t>
        <w:tab/>
        <w:t>3.723E-10</w:t>
        <w:tab/>
        <w:t>5.510E-10</w:t>
        <w:tab/>
        <w:t>4.902E-10</w:t>
        <w:tab/>
        <w:t>5.456E-10</w:t>
      </w:r>
    </w:p>
    <w:p>
      <w:pPr>
        <w:pStyle w:val="Normal"/>
        <w:spacing w:before="0" w:after="0"/>
        <w:rPr/>
      </w:pPr>
      <w:r>
        <w:rPr/>
        <w:t>269.0625</w:t>
        <w:tab/>
        <w:t>3.747E-10</w:t>
        <w:tab/>
        <w:t>5.373E-10</w:t>
        <w:tab/>
        <w:t>4.627E-10</w:t>
        <w:tab/>
        <w:t>5.441E-10</w:t>
      </w:r>
    </w:p>
    <w:p>
      <w:pPr>
        <w:pStyle w:val="Normal"/>
        <w:spacing w:before="0" w:after="0"/>
        <w:rPr/>
      </w:pPr>
      <w:r>
        <w:rPr/>
        <w:t>269.2813</w:t>
        <w:tab/>
        <w:t>3.733E-10</w:t>
        <w:tab/>
        <w:t>5.155E-10</w:t>
        <w:tab/>
        <w:t>4.673E-10</w:t>
        <w:tab/>
        <w:t>5.327E-10</w:t>
      </w:r>
    </w:p>
    <w:p>
      <w:pPr>
        <w:pStyle w:val="Normal"/>
        <w:spacing w:before="0" w:after="0"/>
        <w:rPr/>
      </w:pPr>
      <w:r>
        <w:rPr/>
        <w:t>269.5000</w:t>
        <w:tab/>
        <w:t>3.702E-10</w:t>
        <w:tab/>
        <w:t>4.996E-10</w:t>
        <w:tab/>
        <w:t>4.926E-10</w:t>
        <w:tab/>
        <w:t>5.151E-10</w:t>
      </w:r>
    </w:p>
    <w:p>
      <w:pPr>
        <w:pStyle w:val="Normal"/>
        <w:spacing w:before="0" w:after="0"/>
        <w:rPr/>
      </w:pPr>
      <w:r>
        <w:rPr/>
        <w:t>269.7188</w:t>
        <w:tab/>
        <w:t>3.672E-10</w:t>
        <w:tab/>
        <w:t>4.985E-10</w:t>
        <w:tab/>
        <w:t>5.183E-10</w:t>
        <w:tab/>
        <w:t>4.987E-10</w:t>
      </w:r>
    </w:p>
    <w:p>
      <w:pPr>
        <w:pStyle w:val="Normal"/>
        <w:spacing w:before="0" w:after="0"/>
        <w:rPr/>
      </w:pPr>
      <w:r>
        <w:rPr/>
        <w:t>269.9375</w:t>
        <w:tab/>
        <w:t>3.643E-10</w:t>
        <w:tab/>
        <w:t>5.054E-10</w:t>
        <w:tab/>
        <w:t>5.319E-10</w:t>
        <w:tab/>
        <w:t>4.868E-10</w:t>
      </w:r>
    </w:p>
    <w:p>
      <w:pPr>
        <w:pStyle w:val="Normal"/>
        <w:spacing w:before="0" w:after="0"/>
        <w:rPr/>
      </w:pPr>
      <w:r>
        <w:rPr/>
        <w:t>270.1563</w:t>
        <w:tab/>
        <w:t>3.615E-10</w:t>
        <w:tab/>
        <w:t>5.082E-10</w:t>
        <w:tab/>
        <w:t>5.360E-10</w:t>
        <w:tab/>
        <w:t>4.774E-10</w:t>
      </w:r>
    </w:p>
    <w:p>
      <w:pPr>
        <w:pStyle w:val="Normal"/>
        <w:spacing w:before="0" w:after="0"/>
        <w:rPr/>
      </w:pPr>
      <w:r>
        <w:rPr/>
        <w:t>270.3750</w:t>
        <w:tab/>
        <w:t>3.600E-10</w:t>
        <w:tab/>
        <w:t>5.044E-10</w:t>
        <w:tab/>
        <w:t>5.403E-10</w:t>
        <w:tab/>
        <w:t>4.683E-10</w:t>
      </w:r>
    </w:p>
    <w:p>
      <w:pPr>
        <w:pStyle w:val="Normal"/>
        <w:spacing w:before="0" w:after="0"/>
        <w:rPr/>
      </w:pPr>
      <w:r>
        <w:rPr/>
        <w:t>270.5938</w:t>
        <w:tab/>
        <w:t>3.614E-10</w:t>
        <w:tab/>
        <w:t>5.024E-10</w:t>
        <w:tab/>
        <w:t>5.493E-10</w:t>
        <w:tab/>
        <w:t>4.620E-10</w:t>
      </w:r>
    </w:p>
    <w:p>
      <w:pPr>
        <w:pStyle w:val="Normal"/>
        <w:spacing w:before="0" w:after="0"/>
        <w:rPr/>
      </w:pPr>
      <w:r>
        <w:rPr/>
        <w:t>270.8125</w:t>
        <w:tab/>
        <w:t>3.656E-10</w:t>
        <w:tab/>
        <w:t>5.089E-10</w:t>
        <w:tab/>
        <w:t>5.595E-10</w:t>
        <w:tab/>
        <w:t>4.630E-10</w:t>
      </w:r>
    </w:p>
    <w:p>
      <w:pPr>
        <w:pStyle w:val="Normal"/>
        <w:spacing w:before="0" w:after="0"/>
        <w:rPr/>
      </w:pPr>
      <w:r>
        <w:rPr/>
        <w:t>271.0313</w:t>
        <w:tab/>
        <w:t>3.710E-10</w:t>
        <w:tab/>
        <w:t>5.188E-10</w:t>
        <w:tab/>
        <w:t>5.674E-10</w:t>
        <w:tab/>
        <w:t>4.728E-10</w:t>
      </w:r>
    </w:p>
    <w:p>
      <w:pPr>
        <w:pStyle w:val="Normal"/>
        <w:spacing w:before="0" w:after="0"/>
        <w:rPr/>
      </w:pPr>
      <w:r>
        <w:rPr/>
        <w:t>271.2500</w:t>
        <w:tab/>
        <w:t>3.749E-10</w:t>
        <w:tab/>
        <w:t>5.217E-10</w:t>
        <w:tab/>
        <w:t>5.742E-10</w:t>
        <w:tab/>
        <w:t>4.868E-10</w:t>
      </w:r>
    </w:p>
    <w:p>
      <w:pPr>
        <w:pStyle w:val="Normal"/>
        <w:spacing w:before="0" w:after="0"/>
        <w:rPr/>
      </w:pPr>
      <w:r>
        <w:rPr/>
        <w:t>271.4688</w:t>
        <w:tab/>
        <w:t>3.755E-10</w:t>
        <w:tab/>
        <w:t>5.145E-10</w:t>
        <w:tab/>
        <w:t>5.815E-10</w:t>
        <w:tab/>
        <w:t>4.980E-10</w:t>
      </w:r>
    </w:p>
    <w:p>
      <w:pPr>
        <w:pStyle w:val="Normal"/>
        <w:spacing w:before="0" w:after="0"/>
        <w:rPr/>
      </w:pPr>
      <w:r>
        <w:rPr/>
        <w:t>271.6875</w:t>
        <w:tab/>
        <w:t>3.725E-10</w:t>
        <w:tab/>
        <w:t>5.033E-10</w:t>
        <w:tab/>
        <w:t>5.839E-10</w:t>
        <w:tab/>
        <w:t>5.022E-10</w:t>
      </w:r>
    </w:p>
    <w:p>
      <w:pPr>
        <w:pStyle w:val="Normal"/>
        <w:spacing w:before="0" w:after="0"/>
        <w:rPr/>
      </w:pPr>
      <w:r>
        <w:rPr/>
        <w:t>271.9063</w:t>
        <w:tab/>
        <w:t>3.676E-10</w:t>
        <w:tab/>
        <w:t>4.952E-10</w:t>
        <w:tab/>
        <w:t>5.741E-10</w:t>
        <w:tab/>
        <w:t>4.993E-10</w:t>
      </w:r>
    </w:p>
    <w:p>
      <w:pPr>
        <w:pStyle w:val="Normal"/>
        <w:spacing w:before="0" w:after="0"/>
        <w:rPr/>
      </w:pPr>
      <w:r>
        <w:rPr/>
        <w:t>272.1250</w:t>
        <w:tab/>
        <w:t>3.630E-10</w:t>
        <w:tab/>
        <w:t>4.904E-10</w:t>
        <w:tab/>
        <w:t>5.531E-10</w:t>
        <w:tab/>
        <w:t>4.891E-10</w:t>
      </w:r>
    </w:p>
    <w:p>
      <w:pPr>
        <w:pStyle w:val="Normal"/>
        <w:spacing w:before="0" w:after="0"/>
        <w:rPr/>
      </w:pPr>
      <w:r>
        <w:rPr/>
        <w:t>272.3438</w:t>
        <w:tab/>
        <w:t>3.604E-10</w:t>
        <w:tab/>
        <w:t>4.867E-10</w:t>
        <w:tab/>
        <w:t>5.313E-10</w:t>
        <w:tab/>
        <w:t>4.725E-10</w:t>
      </w:r>
    </w:p>
    <w:p>
      <w:pPr>
        <w:pStyle w:val="Normal"/>
        <w:spacing w:before="0" w:after="0"/>
        <w:rPr/>
      </w:pPr>
      <w:r>
        <w:rPr/>
        <w:t>272.5625</w:t>
        <w:tab/>
        <w:t>3.596E-10</w:t>
        <w:tab/>
        <w:t>4.856E-10</w:t>
        <w:tab/>
        <w:t>5.179E-10</w:t>
        <w:tab/>
        <w:t>4.555E-10</w:t>
      </w:r>
    </w:p>
    <w:p>
      <w:pPr>
        <w:pStyle w:val="Normal"/>
        <w:spacing w:before="0" w:after="0"/>
        <w:rPr/>
      </w:pPr>
      <w:r>
        <w:rPr/>
        <w:t>272.7813</w:t>
        <w:tab/>
        <w:t>3.593E-10</w:t>
        <w:tab/>
        <w:t>4.897E-10</w:t>
        <w:tab/>
        <w:t>5.132E-10</w:t>
        <w:tab/>
        <w:t>4.495E-10</w:t>
      </w:r>
    </w:p>
    <w:p>
      <w:pPr>
        <w:pStyle w:val="Normal"/>
        <w:spacing w:before="0" w:after="0"/>
        <w:rPr/>
      </w:pPr>
      <w:r>
        <w:rPr/>
        <w:t>273.0000</w:t>
        <w:tab/>
        <w:t>3.586E-10</w:t>
        <w:tab/>
        <w:t>4.956E-10</w:t>
        <w:tab/>
        <w:t>5.140E-10</w:t>
        <w:tab/>
        <w:t>4.610E-10</w:t>
      </w:r>
    </w:p>
    <w:p>
      <w:pPr>
        <w:pStyle w:val="Normal"/>
        <w:spacing w:before="0" w:after="0"/>
        <w:rPr/>
      </w:pPr>
      <w:r>
        <w:rPr/>
        <w:t>273.2188</w:t>
        <w:tab/>
        <w:t>3.580E-10</w:t>
        <w:tab/>
        <w:t>4.948E-10</w:t>
        <w:tab/>
        <w:t>5.204E-10</w:t>
        <w:tab/>
        <w:t>4.845E-10</w:t>
      </w:r>
    </w:p>
    <w:p>
      <w:pPr>
        <w:pStyle w:val="Normal"/>
        <w:spacing w:before="0" w:after="0"/>
        <w:rPr/>
      </w:pPr>
      <w:r>
        <w:rPr/>
        <w:t>273.4375</w:t>
        <w:tab/>
        <w:t>3.584E-10</w:t>
        <w:tab/>
        <w:t>4.829E-10</w:t>
        <w:tab/>
        <w:t>5.319E-10</w:t>
        <w:tab/>
        <w:t>5.072E-10</w:t>
      </w:r>
    </w:p>
    <w:p>
      <w:pPr>
        <w:pStyle w:val="Normal"/>
        <w:spacing w:before="0" w:after="0"/>
        <w:rPr/>
      </w:pPr>
      <w:r>
        <w:rPr/>
        <w:t>273.6563</w:t>
        <w:tab/>
        <w:t>3.597E-10</w:t>
        <w:tab/>
        <w:t>4.657E-10</w:t>
        <w:tab/>
        <w:t>5.422E-10</w:t>
        <w:tab/>
        <w:t>5.225E-10</w:t>
      </w:r>
    </w:p>
    <w:p>
      <w:pPr>
        <w:pStyle w:val="Normal"/>
        <w:spacing w:before="0" w:after="0"/>
        <w:rPr/>
      </w:pPr>
      <w:r>
        <w:rPr/>
        <w:t>273.8750</w:t>
        <w:tab/>
        <w:t>3.609E-10</w:t>
        <w:tab/>
        <w:t>4.539E-10</w:t>
        <w:tab/>
        <w:t>5.449E-10</w:t>
        <w:tab/>
        <w:t>5.336E-10</w:t>
      </w:r>
    </w:p>
    <w:p>
      <w:pPr>
        <w:pStyle w:val="Normal"/>
        <w:spacing w:before="0" w:after="0"/>
        <w:rPr/>
      </w:pPr>
      <w:r>
        <w:rPr/>
        <w:t>274.0938</w:t>
        <w:tab/>
        <w:t>3.609E-10</w:t>
        <w:tab/>
        <w:t>4.559E-10</w:t>
        <w:tab/>
        <w:t>5.491E-10</w:t>
        <w:tab/>
        <w:t>5.465E-10</w:t>
      </w:r>
    </w:p>
    <w:p>
      <w:pPr>
        <w:pStyle w:val="Normal"/>
        <w:spacing w:before="0" w:after="0"/>
        <w:rPr/>
      </w:pPr>
      <w:r>
        <w:rPr/>
        <w:t>274.3125</w:t>
        <w:tab/>
        <w:t>3.601E-10</w:t>
        <w:tab/>
        <w:t>4.740E-10</w:t>
        <w:tab/>
        <w:t>5.797E-10</w:t>
        <w:tab/>
        <w:t>5.623E-10</w:t>
      </w:r>
    </w:p>
    <w:p>
      <w:pPr>
        <w:pStyle w:val="Normal"/>
        <w:spacing w:before="0" w:after="0"/>
        <w:rPr/>
      </w:pPr>
      <w:r>
        <w:rPr/>
        <w:t>274.5313</w:t>
        <w:tab/>
        <w:t>3.598E-10</w:t>
        <w:tab/>
        <w:t>5.034E-10</w:t>
        <w:tab/>
        <w:t>6.495E-10</w:t>
        <w:tab/>
        <w:t>5.772E-10</w:t>
      </w:r>
    </w:p>
    <w:p>
      <w:pPr>
        <w:pStyle w:val="Normal"/>
        <w:spacing w:before="0" w:after="0"/>
        <w:rPr/>
      </w:pPr>
      <w:r>
        <w:rPr/>
        <w:t>274.7500</w:t>
        <w:tab/>
        <w:t>3.615E-10</w:t>
        <w:tab/>
        <w:t>5.325E-10</w:t>
        <w:tab/>
        <w:t>7.324E-10</w:t>
        <w:tab/>
        <w:t>5.862E-10</w:t>
      </w:r>
    </w:p>
    <w:p>
      <w:pPr>
        <w:pStyle w:val="Normal"/>
        <w:spacing w:before="0" w:after="0"/>
        <w:rPr/>
      </w:pPr>
      <w:r>
        <w:rPr/>
        <w:t>274.9688</w:t>
        <w:tab/>
        <w:t>3.655E-10</w:t>
        <w:tab/>
        <w:t>5.499E-10</w:t>
        <w:tab/>
        <w:t>7.767E-10</w:t>
        <w:tab/>
        <w:t>5.842E-10</w:t>
      </w:r>
    </w:p>
    <w:p>
      <w:pPr>
        <w:pStyle w:val="Normal"/>
        <w:spacing w:before="0" w:after="0"/>
        <w:rPr/>
      </w:pPr>
      <w:r>
        <w:rPr/>
        <w:t>275.1875</w:t>
        <w:tab/>
        <w:t>3.706E-10</w:t>
        <w:tab/>
        <w:t>5.521E-10</w:t>
        <w:tab/>
        <w:t>7.525E-10</w:t>
        <w:tab/>
        <w:t>5.684E-10</w:t>
      </w:r>
    </w:p>
    <w:p>
      <w:pPr>
        <w:pStyle w:val="Normal"/>
        <w:spacing w:before="0" w:after="0"/>
        <w:rPr/>
      </w:pPr>
      <w:r>
        <w:rPr/>
        <w:t>275.4063</w:t>
        <w:tab/>
        <w:t>3.744E-10</w:t>
        <w:tab/>
        <w:t>5.456E-10</w:t>
        <w:tab/>
        <w:t>6.812E-10</w:t>
        <w:tab/>
        <w:t>5.435E-10</w:t>
      </w:r>
    </w:p>
    <w:p>
      <w:pPr>
        <w:pStyle w:val="Normal"/>
        <w:spacing w:before="0" w:after="0"/>
        <w:rPr/>
      </w:pPr>
      <w:r>
        <w:rPr/>
        <w:t>275.6250</w:t>
        <w:tab/>
        <w:t>3.750E-10</w:t>
        <w:tab/>
        <w:t>5.387E-10</w:t>
        <w:tab/>
        <w:t>6.136E-10</w:t>
        <w:tab/>
        <w:t>5.221E-10</w:t>
      </w:r>
    </w:p>
    <w:p>
      <w:pPr>
        <w:pStyle w:val="Normal"/>
        <w:spacing w:before="0" w:after="0"/>
        <w:rPr/>
      </w:pPr>
      <w:r>
        <w:rPr/>
        <w:t>275.8438</w:t>
        <w:tab/>
        <w:t>3.723E-10</w:t>
        <w:tab/>
        <w:t>5.348E-10</w:t>
        <w:tab/>
        <w:t>5.824E-10</w:t>
        <w:tab/>
        <w:t>5.148E-10</w:t>
      </w:r>
    </w:p>
    <w:p>
      <w:pPr>
        <w:pStyle w:val="Normal"/>
        <w:spacing w:before="0" w:after="0"/>
        <w:rPr/>
      </w:pPr>
      <w:r>
        <w:rPr/>
        <w:t>276.0625</w:t>
        <w:tab/>
        <w:t>3.685E-10</w:t>
        <w:tab/>
        <w:t>5.335E-10</w:t>
        <w:tab/>
        <w:t>5.807E-10</w:t>
        <w:tab/>
        <w:t>5.205E-10</w:t>
      </w:r>
    </w:p>
    <w:p>
      <w:pPr>
        <w:pStyle w:val="Normal"/>
        <w:spacing w:before="0" w:after="0"/>
        <w:rPr/>
      </w:pPr>
      <w:r>
        <w:rPr/>
        <w:t>276.2813</w:t>
        <w:tab/>
        <w:t>3.656E-10</w:t>
        <w:tab/>
        <w:t>5.340E-10</w:t>
        <w:tab/>
        <w:t>5.816E-10</w:t>
        <w:tab/>
        <w:t>5.293E-10</w:t>
      </w:r>
    </w:p>
    <w:p>
      <w:pPr>
        <w:pStyle w:val="Normal"/>
        <w:spacing w:before="0" w:after="0"/>
        <w:rPr/>
      </w:pPr>
      <w:r>
        <w:rPr/>
        <w:t>276.5000</w:t>
        <w:tab/>
        <w:t>3.644E-10</w:t>
        <w:tab/>
        <w:t>5.359E-10</w:t>
        <w:tab/>
        <w:t>5.698E-10</w:t>
        <w:tab/>
        <w:t>5.335E-10</w:t>
      </w:r>
    </w:p>
    <w:p>
      <w:pPr>
        <w:pStyle w:val="Normal"/>
        <w:spacing w:before="0" w:after="0"/>
        <w:rPr/>
      </w:pPr>
      <w:r>
        <w:rPr/>
        <w:t>276.7188</w:t>
        <w:tab/>
        <w:t>3.642E-10</w:t>
        <w:tab/>
        <w:t>5.371E-10</w:t>
        <w:tab/>
        <w:t>5.538E-10</w:t>
        <w:tab/>
        <w:t>5.320E-10</w:t>
      </w:r>
    </w:p>
    <w:p>
      <w:pPr>
        <w:pStyle w:val="Normal"/>
        <w:spacing w:before="0" w:after="0"/>
        <w:rPr/>
      </w:pPr>
      <w:r>
        <w:rPr/>
        <w:t>276.9375</w:t>
        <w:tab/>
        <w:t>3.641E-10</w:t>
        <w:tab/>
        <w:t>5.354E-10</w:t>
        <w:tab/>
        <w:t>5.508E-10</w:t>
        <w:tab/>
        <w:t>5.285E-10</w:t>
      </w:r>
    </w:p>
    <w:p>
      <w:pPr>
        <w:pStyle w:val="Normal"/>
        <w:spacing w:before="0" w:after="0"/>
        <w:rPr/>
      </w:pPr>
      <w:r>
        <w:rPr/>
        <w:t>277.1563</w:t>
        <w:tab/>
        <w:t>3.640E-10</w:t>
        <w:tab/>
        <w:t>5.326E-10</w:t>
        <w:tab/>
        <w:t>5.644E-10</w:t>
        <w:tab/>
        <w:t>5.283E-10</w:t>
      </w:r>
    </w:p>
    <w:p>
      <w:pPr>
        <w:pStyle w:val="Normal"/>
        <w:spacing w:before="0" w:after="0"/>
        <w:rPr/>
      </w:pPr>
      <w:r>
        <w:rPr/>
        <w:t>277.3750</w:t>
        <w:tab/>
        <w:t>3.649E-10</w:t>
        <w:tab/>
        <w:t>5.341E-10</w:t>
        <w:tab/>
        <w:t>5.794E-10</w:t>
        <w:tab/>
        <w:t>5.357E-10</w:t>
      </w:r>
    </w:p>
    <w:p>
      <w:pPr>
        <w:pStyle w:val="Normal"/>
        <w:spacing w:before="0" w:after="0"/>
        <w:rPr/>
      </w:pPr>
      <w:r>
        <w:rPr/>
        <w:t>277.5938</w:t>
        <w:tab/>
        <w:t>3.675E-10</w:t>
        <w:tab/>
        <w:t>5.441E-10</w:t>
        <w:tab/>
        <w:t>5.775E-10</w:t>
        <w:tab/>
        <w:t>5.469E-10</w:t>
      </w:r>
    </w:p>
    <w:p>
      <w:pPr>
        <w:pStyle w:val="Normal"/>
        <w:spacing w:before="0" w:after="0"/>
        <w:rPr/>
      </w:pPr>
      <w:r>
        <w:rPr/>
        <w:t>277.8125</w:t>
        <w:tab/>
        <w:t>3.707E-10</w:t>
        <w:tab/>
        <w:t>5.623E-10</w:t>
        <w:tab/>
        <w:t>5.555E-10</w:t>
        <w:tab/>
        <w:t>5.497E-10</w:t>
      </w:r>
    </w:p>
    <w:p>
      <w:pPr>
        <w:pStyle w:val="Normal"/>
        <w:spacing w:before="0" w:after="0"/>
        <w:rPr/>
      </w:pPr>
      <w:r>
        <w:rPr/>
        <w:t>278.0313</w:t>
        <w:tab/>
        <w:t>3.718E-10</w:t>
        <w:tab/>
        <w:t>5.841E-10</w:t>
        <w:tab/>
        <w:t>5.263E-10</w:t>
        <w:tab/>
        <w:t>5.333E-10</w:t>
      </w:r>
    </w:p>
    <w:p>
      <w:pPr>
        <w:pStyle w:val="Normal"/>
        <w:spacing w:before="0" w:after="0"/>
        <w:rPr/>
      </w:pPr>
      <w:r>
        <w:rPr/>
        <w:t>278.2500</w:t>
        <w:tab/>
        <w:t>3.687E-10</w:t>
        <w:tab/>
        <w:t>6.022E-10</w:t>
        <w:tab/>
        <w:t>5.062E-10</w:t>
        <w:tab/>
        <w:t>5.032E-10</w:t>
      </w:r>
    </w:p>
    <w:p>
      <w:pPr>
        <w:pStyle w:val="Normal"/>
        <w:spacing w:before="0" w:after="0"/>
        <w:rPr/>
      </w:pPr>
      <w:r>
        <w:rPr/>
        <w:t>278.4688</w:t>
        <w:tab/>
        <w:t>3.625E-10</w:t>
        <w:tab/>
        <w:t>6.092E-10</w:t>
        <w:tab/>
        <w:t>5.023E-10</w:t>
        <w:tab/>
        <w:t>4.790E-10</w:t>
      </w:r>
    </w:p>
    <w:p>
      <w:pPr>
        <w:pStyle w:val="Normal"/>
        <w:spacing w:before="0" w:after="0"/>
        <w:rPr/>
      </w:pPr>
      <w:r>
        <w:rPr/>
        <w:t>278.6875</w:t>
        <w:tab/>
        <w:t>3.571E-10</w:t>
        <w:tab/>
        <w:t>6.004E-10</w:t>
        <w:tab/>
        <w:t>5.102E-10</w:t>
        <w:tab/>
        <w:t>4.769E-10</w:t>
      </w:r>
    </w:p>
    <w:p>
      <w:pPr>
        <w:pStyle w:val="Normal"/>
        <w:spacing w:before="0" w:after="0"/>
        <w:rPr/>
      </w:pPr>
      <w:r>
        <w:rPr/>
        <w:t>278.9063</w:t>
        <w:tab/>
        <w:t>3.554E-10</w:t>
        <w:tab/>
        <w:t>5.765E-10</w:t>
        <w:tab/>
        <w:t>5.200E-10</w:t>
        <w:tab/>
        <w:t>4.941E-10</w:t>
      </w:r>
    </w:p>
    <w:p>
      <w:pPr>
        <w:pStyle w:val="Normal"/>
        <w:spacing w:before="0" w:after="0"/>
        <w:rPr/>
      </w:pPr>
      <w:r>
        <w:rPr/>
        <w:t>279.1250</w:t>
        <w:tab/>
        <w:t>3.577E-10</w:t>
        <w:tab/>
        <w:t>5.448E-10</w:t>
        <w:tab/>
        <w:t>5.236E-10</w:t>
        <w:tab/>
        <w:t>5.132E-10</w:t>
      </w:r>
    </w:p>
    <w:p>
      <w:pPr>
        <w:pStyle w:val="Normal"/>
        <w:spacing w:before="0" w:after="0"/>
        <w:rPr/>
      </w:pPr>
      <w:r>
        <w:rPr/>
        <w:t>279.3438</w:t>
        <w:tab/>
        <w:t>3.623E-10</w:t>
        <w:tab/>
        <w:t>5.173E-10</w:t>
        <w:tab/>
        <w:t>5.197E-10</w:t>
        <w:tab/>
        <w:t>5.189E-10</w:t>
      </w:r>
    </w:p>
    <w:p>
      <w:pPr>
        <w:pStyle w:val="Normal"/>
        <w:spacing w:before="0" w:after="0"/>
        <w:rPr/>
      </w:pPr>
      <w:r>
        <w:rPr/>
        <w:t>279.5625</w:t>
        <w:tab/>
        <w:t>3.675E-10</w:t>
        <w:tab/>
        <w:t>5.055E-10</w:t>
        <w:tab/>
        <w:t>5.133E-10</w:t>
        <w:tab/>
        <w:t>5.090E-10</w:t>
      </w:r>
    </w:p>
    <w:p>
      <w:pPr>
        <w:pStyle w:val="Normal"/>
        <w:spacing w:before="0" w:after="0"/>
        <w:rPr/>
      </w:pPr>
      <w:r>
        <w:rPr/>
        <w:t>279.7813</w:t>
        <w:tab/>
        <w:t>3.720E-10</w:t>
        <w:tab/>
        <w:t>5.117E-10</w:t>
        <w:tab/>
        <w:t>5.103E-10</w:t>
        <w:tab/>
        <w:t>4.925E-10</w:t>
      </w:r>
    </w:p>
    <w:p>
      <w:pPr>
        <w:pStyle w:val="Normal"/>
        <w:spacing w:before="0" w:after="0"/>
        <w:rPr/>
      </w:pPr>
      <w:r>
        <w:rPr/>
        <w:t>280.0000</w:t>
        <w:tab/>
        <w:t>3.747E-10</w:t>
        <w:tab/>
        <w:t>5.269E-10</w:t>
        <w:tab/>
        <w:t>5.141E-10</w:t>
        <w:tab/>
        <w:t>4.812E-10</w:t>
      </w:r>
    </w:p>
    <w:p>
      <w:pPr>
        <w:pStyle w:val="Normal"/>
        <w:spacing w:before="0" w:after="0"/>
        <w:rPr/>
      </w:pPr>
      <w:r>
        <w:rPr/>
        <w:t>280.2188</w:t>
        <w:tab/>
        <w:t>3.762E-10</w:t>
        <w:tab/>
        <w:t>5.376E-10</w:t>
        <w:tab/>
        <w:t>5.261E-10</w:t>
        <w:tab/>
        <w:t>4.823E-10</w:t>
      </w:r>
    </w:p>
    <w:p>
      <w:pPr>
        <w:pStyle w:val="Normal"/>
        <w:spacing w:before="0" w:after="0"/>
        <w:rPr/>
      </w:pPr>
      <w:r>
        <w:rPr/>
        <w:t>280.4375</w:t>
        <w:tab/>
        <w:t>3.778E-10</w:t>
        <w:tab/>
        <w:t>5.380E-10</w:t>
        <w:tab/>
        <w:t>5.472E-10</w:t>
        <w:tab/>
        <w:t>4.959E-10</w:t>
      </w:r>
    </w:p>
    <w:p>
      <w:pPr>
        <w:pStyle w:val="Normal"/>
        <w:spacing w:before="0" w:after="0"/>
        <w:rPr/>
      </w:pPr>
      <w:r>
        <w:rPr/>
        <w:t>280.6563</w:t>
        <w:tab/>
        <w:t>3.798E-10</w:t>
        <w:tab/>
        <w:t>5.334E-10</w:t>
        <w:tab/>
        <w:t>5.768E-10</w:t>
        <w:tab/>
        <w:t>5.156E-10</w:t>
      </w:r>
    </w:p>
    <w:p>
      <w:pPr>
        <w:pStyle w:val="Normal"/>
        <w:spacing w:before="0" w:after="0"/>
        <w:rPr/>
      </w:pPr>
      <w:r>
        <w:rPr/>
        <w:t>280.8750</w:t>
        <w:tab/>
        <w:t>3.809E-10</w:t>
        <w:tab/>
        <w:t>5.313E-10</w:t>
        <w:tab/>
        <w:t>6.088E-10</w:t>
        <w:tab/>
        <w:t>5.318E-10</w:t>
      </w:r>
    </w:p>
    <w:p>
      <w:pPr>
        <w:pStyle w:val="Normal"/>
        <w:spacing w:before="0" w:after="0"/>
        <w:rPr/>
      </w:pPr>
      <w:r>
        <w:rPr/>
        <w:t>281.0938</w:t>
        <w:tab/>
        <w:t>3.792E-10</w:t>
        <w:tab/>
        <w:t>5.334E-10</w:t>
        <w:tab/>
        <w:t>6.314E-10</w:t>
        <w:tab/>
        <w:t>5.371E-10</w:t>
      </w:r>
    </w:p>
    <w:p>
      <w:pPr>
        <w:pStyle w:val="Normal"/>
        <w:spacing w:before="0" w:after="0"/>
        <w:rPr/>
      </w:pPr>
      <w:r>
        <w:rPr/>
        <w:t>281.3125</w:t>
        <w:tab/>
        <w:t>3.743E-10</w:t>
        <w:tab/>
        <w:t>5.361E-10</w:t>
        <w:tab/>
        <w:t>6.342E-10</w:t>
        <w:tab/>
        <w:t>5.305E-10</w:t>
      </w:r>
    </w:p>
    <w:p>
      <w:pPr>
        <w:pStyle w:val="Normal"/>
        <w:spacing w:before="0" w:after="0"/>
        <w:rPr/>
      </w:pPr>
      <w:r>
        <w:rPr/>
        <w:t>281.5313</w:t>
        <w:tab/>
        <w:t>3.676E-10</w:t>
        <w:tab/>
        <w:t>5.358E-10</w:t>
        <w:tab/>
        <w:t>6.168E-10</w:t>
        <w:tab/>
        <w:t>5.185E-10</w:t>
      </w:r>
    </w:p>
    <w:p>
      <w:pPr>
        <w:pStyle w:val="Normal"/>
        <w:spacing w:before="0" w:after="0"/>
        <w:rPr/>
      </w:pPr>
      <w:r>
        <w:rPr/>
        <w:t>281.7500</w:t>
        <w:tab/>
        <w:t>3.623E-10</w:t>
        <w:tab/>
        <w:t>5.312E-10</w:t>
        <w:tab/>
        <w:t>5.896E-10</w:t>
        <w:tab/>
        <w:t>5.122E-10</w:t>
      </w:r>
    </w:p>
    <w:p>
      <w:pPr>
        <w:pStyle w:val="Normal"/>
        <w:spacing w:before="0" w:after="0"/>
        <w:rPr/>
      </w:pPr>
      <w:r>
        <w:rPr/>
        <w:t>281.9688</w:t>
        <w:tab/>
        <w:t>3.617E-10</w:t>
        <w:tab/>
        <w:t>5.221E-10</w:t>
        <w:tab/>
        <w:t>5.625E-10</w:t>
        <w:tab/>
        <w:t>5.196E-10</w:t>
      </w:r>
    </w:p>
    <w:p>
      <w:pPr>
        <w:pStyle w:val="Normal"/>
        <w:spacing w:before="0" w:after="0"/>
        <w:rPr/>
      </w:pPr>
      <w:r>
        <w:rPr/>
        <w:t>282.1875</w:t>
        <w:tab/>
        <w:t>3.665E-10</w:t>
        <w:tab/>
        <w:t>5.105E-10</w:t>
        <w:tab/>
        <w:t>5.368E-10</w:t>
        <w:tab/>
        <w:t>5.378E-10</w:t>
      </w:r>
    </w:p>
    <w:p>
      <w:pPr>
        <w:pStyle w:val="Normal"/>
        <w:spacing w:before="0" w:after="0"/>
        <w:rPr/>
      </w:pPr>
      <w:r>
        <w:rPr/>
        <w:t>282.4063</w:t>
        <w:tab/>
        <w:t>3.731E-10</w:t>
        <w:tab/>
        <w:t>5.028E-10</w:t>
        <w:tab/>
        <w:t>5.091E-10</w:t>
        <w:tab/>
        <w:t>5.538E-10</w:t>
      </w:r>
    </w:p>
    <w:p>
      <w:pPr>
        <w:pStyle w:val="Normal"/>
        <w:spacing w:before="0" w:after="0"/>
        <w:rPr/>
      </w:pPr>
      <w:r>
        <w:rPr/>
        <w:t>282.6250</w:t>
        <w:tab/>
        <w:t>3.758E-10</w:t>
        <w:tab/>
        <w:t>5.065E-10</w:t>
        <w:tab/>
        <w:t>4.817E-10</w:t>
        <w:tab/>
        <w:t>5.550E-10</w:t>
      </w:r>
    </w:p>
    <w:p>
      <w:pPr>
        <w:pStyle w:val="Normal"/>
        <w:spacing w:before="0" w:after="0"/>
        <w:rPr/>
      </w:pPr>
      <w:r>
        <w:rPr/>
        <w:t>282.8438</w:t>
        <w:tab/>
        <w:t>3.723E-10</w:t>
        <w:tab/>
        <w:t>5.231E-10</w:t>
        <w:tab/>
        <w:t>4.653E-10</w:t>
        <w:tab/>
        <w:t>5.395E-10</w:t>
      </w:r>
    </w:p>
    <w:p>
      <w:pPr>
        <w:pStyle w:val="Normal"/>
        <w:spacing w:before="0" w:after="0"/>
        <w:rPr/>
      </w:pPr>
      <w:r>
        <w:rPr/>
        <w:t>283.0625</w:t>
        <w:tab/>
        <w:t>3.661E-10</w:t>
        <w:tab/>
        <w:t>5.436E-10</w:t>
        <w:tab/>
        <w:t>4.695E-10</w:t>
        <w:tab/>
        <w:t>5.171E-10</w:t>
      </w:r>
    </w:p>
    <w:p>
      <w:pPr>
        <w:pStyle w:val="Normal"/>
        <w:spacing w:before="0" w:after="0"/>
        <w:rPr/>
      </w:pPr>
      <w:r>
        <w:rPr/>
        <w:t>283.2813</w:t>
        <w:tab/>
        <w:t>3.651E-10</w:t>
        <w:tab/>
        <w:t>5.554E-10</w:t>
        <w:tab/>
        <w:t>4.940E-10</w:t>
        <w:tab/>
        <w:t>5.019E-10</w:t>
      </w:r>
    </w:p>
    <w:p>
      <w:pPr>
        <w:pStyle w:val="Normal"/>
        <w:spacing w:before="0" w:after="0"/>
        <w:rPr/>
      </w:pPr>
      <w:r>
        <w:rPr/>
        <w:t>283.5000</w:t>
        <w:tab/>
        <w:t>3.787E-10</w:t>
        <w:tab/>
        <w:t>5.547E-10</w:t>
        <w:tab/>
        <w:t>5.314E-10</w:t>
        <w:tab/>
        <w:t>5.014E-10</w:t>
      </w:r>
    </w:p>
    <w:p>
      <w:pPr>
        <w:pStyle w:val="Normal"/>
        <w:spacing w:before="0" w:after="0"/>
        <w:rPr/>
      </w:pPr>
      <w:r>
        <w:rPr/>
        <w:t>283.7188</w:t>
        <w:tab/>
        <w:t>4.155E-10</w:t>
        <w:tab/>
        <w:t>5.525E-10</w:t>
        <w:tab/>
        <w:t>5.754E-10</w:t>
        <w:tab/>
        <w:t>5.135E-10</w:t>
      </w:r>
    </w:p>
    <w:p>
      <w:pPr>
        <w:pStyle w:val="Normal"/>
        <w:spacing w:before="0" w:after="0"/>
        <w:rPr/>
      </w:pPr>
      <w:r>
        <w:rPr/>
        <w:t>283.9375</w:t>
        <w:tab/>
        <w:t>4.804E-10</w:t>
        <w:tab/>
        <w:t>5.683E-10</w:t>
        <w:tab/>
        <w:t>6.222E-10</w:t>
        <w:tab/>
        <w:t>5.329E-10</w:t>
      </w:r>
    </w:p>
    <w:p>
      <w:pPr>
        <w:pStyle w:val="Normal"/>
        <w:spacing w:before="0" w:after="0"/>
        <w:rPr/>
      </w:pPr>
      <w:r>
        <w:rPr/>
        <w:t>284.1563</w:t>
        <w:tab/>
        <w:t>5.688E-10</w:t>
        <w:tab/>
        <w:t>6.151E-10</w:t>
        <w:tab/>
        <w:t>6.655E-10</w:t>
        <w:tab/>
        <w:t>5.610E-10</w:t>
      </w:r>
    </w:p>
    <w:p>
      <w:pPr>
        <w:pStyle w:val="Normal"/>
        <w:spacing w:before="0" w:after="0"/>
        <w:rPr/>
      </w:pPr>
      <w:r>
        <w:rPr/>
        <w:t>284.3750</w:t>
        <w:tab/>
        <w:t>6.631E-10</w:t>
        <w:tab/>
        <w:t>6.876E-10</w:t>
        <w:tab/>
        <w:t>6.977E-10</w:t>
        <w:tab/>
        <w:t>6.050E-10</w:t>
      </w:r>
    </w:p>
    <w:p>
      <w:pPr>
        <w:pStyle w:val="Normal"/>
        <w:spacing w:before="0" w:after="0"/>
        <w:rPr/>
      </w:pPr>
      <w:r>
        <w:rPr/>
        <w:t>284.5938</w:t>
        <w:tab/>
        <w:t>7.369E-10</w:t>
        <w:tab/>
        <w:t>7.616E-10</w:t>
        <w:tab/>
        <w:t>7.199E-10</w:t>
        <w:tab/>
        <w:t>6.673E-10</w:t>
      </w:r>
    </w:p>
    <w:p>
      <w:pPr>
        <w:pStyle w:val="Normal"/>
        <w:spacing w:before="0" w:after="0"/>
        <w:rPr/>
      </w:pPr>
      <w:r>
        <w:rPr/>
        <w:t>284.8125</w:t>
        <w:tab/>
        <w:t>7.665E-10</w:t>
        <w:tab/>
        <w:t>8.049E-10</w:t>
        <w:tab/>
        <w:t>7.424E-10</w:t>
        <w:tab/>
        <w:t>7.344E-10</w:t>
      </w:r>
    </w:p>
    <w:p>
      <w:pPr>
        <w:pStyle w:val="Normal"/>
        <w:spacing w:before="0" w:after="0"/>
        <w:rPr/>
      </w:pPr>
      <w:r>
        <w:rPr/>
        <w:t>285.0313</w:t>
        <w:tab/>
        <w:t>7.420E-10</w:t>
        <w:tab/>
        <w:t>7.961E-10</w:t>
        <w:tab/>
        <w:t>7.684E-10</w:t>
        <w:tab/>
        <w:t>7.788E-10</w:t>
      </w:r>
    </w:p>
    <w:p>
      <w:pPr>
        <w:pStyle w:val="Normal"/>
        <w:spacing w:before="0" w:after="0"/>
        <w:rPr/>
      </w:pPr>
      <w:r>
        <w:rPr/>
        <w:t>285.2500</w:t>
        <w:tab/>
        <w:t>6.717E-10</w:t>
        <w:tab/>
        <w:t>7.384E-10</w:t>
        <w:tab/>
        <w:t>7.819E-10</w:t>
        <w:tab/>
        <w:t>7.762E-10</w:t>
      </w:r>
    </w:p>
    <w:p>
      <w:pPr>
        <w:pStyle w:val="Normal"/>
        <w:spacing w:before="0" w:after="0"/>
        <w:rPr/>
      </w:pPr>
      <w:r>
        <w:rPr/>
        <w:t>285.4688</w:t>
        <w:tab/>
        <w:t>5.788E-10</w:t>
        <w:tab/>
        <w:t>6.572E-10</w:t>
        <w:tab/>
        <w:t>7.603E-10</w:t>
        <w:tab/>
        <w:t>7.249E-10</w:t>
      </w:r>
    </w:p>
    <w:p>
      <w:pPr>
        <w:pStyle w:val="Normal"/>
        <w:spacing w:before="0" w:after="0"/>
        <w:rPr/>
      </w:pPr>
      <w:r>
        <w:rPr/>
        <w:t>285.6875</w:t>
        <w:tab/>
        <w:t>4.918E-10</w:t>
        <w:tab/>
        <w:t>5.822E-10</w:t>
        <w:tab/>
        <w:t>6.996E-10</w:t>
        <w:tab/>
        <w:t>6.473E-10</w:t>
      </w:r>
    </w:p>
    <w:p>
      <w:pPr>
        <w:pStyle w:val="Normal"/>
        <w:spacing w:before="0" w:after="0"/>
        <w:rPr/>
      </w:pPr>
      <w:r>
        <w:rPr/>
        <w:t>285.9063</w:t>
        <w:tab/>
        <w:t>4.310E-10</w:t>
        <w:tab/>
        <w:t>5.293E-10</w:t>
        <w:tab/>
        <w:t>6.211E-10</w:t>
        <w:tab/>
        <w:t>5.718E-10</w:t>
      </w:r>
    </w:p>
    <w:p>
      <w:pPr>
        <w:pStyle w:val="Normal"/>
        <w:spacing w:before="0" w:after="0"/>
        <w:rPr/>
      </w:pPr>
      <w:r>
        <w:rPr/>
        <w:t>286.1250</w:t>
        <w:tab/>
        <w:t>3.987E-10</w:t>
        <w:tab/>
        <w:t>4.975E-10</w:t>
        <w:tab/>
        <w:t>5.515E-10</w:t>
        <w:tab/>
        <w:t>5.152E-10</w:t>
      </w:r>
    </w:p>
    <w:p>
      <w:pPr>
        <w:pStyle w:val="Normal"/>
        <w:spacing w:before="0" w:after="0"/>
        <w:rPr/>
      </w:pPr>
      <w:r>
        <w:rPr/>
        <w:t>286.3438</w:t>
        <w:tab/>
        <w:t>3.829E-10</w:t>
        <w:tab/>
        <w:t>4.797E-10</w:t>
        <w:tab/>
        <w:t>5.038E-10</w:t>
        <w:tab/>
        <w:t>4.819E-10</w:t>
      </w:r>
    </w:p>
    <w:p>
      <w:pPr>
        <w:pStyle w:val="Normal"/>
        <w:spacing w:before="0" w:after="0"/>
        <w:rPr/>
      </w:pPr>
      <w:r>
        <w:rPr/>
        <w:t>286.5625</w:t>
        <w:tab/>
        <w:t>3.714E-10</w:t>
        <w:tab/>
        <w:t>4.723E-10</w:t>
        <w:tab/>
        <w:t>4.766E-10</w:t>
        <w:tab/>
        <w:t>4.725E-10</w:t>
      </w:r>
    </w:p>
    <w:p>
      <w:pPr>
        <w:pStyle w:val="Normal"/>
        <w:spacing w:before="0" w:after="0"/>
        <w:rPr/>
      </w:pPr>
      <w:r>
        <w:rPr/>
        <w:t>286.7813</w:t>
        <w:tab/>
        <w:t>3.618E-10</w:t>
        <w:tab/>
        <w:t>4.752E-10</w:t>
        <w:tab/>
        <w:t>4.653E-10</w:t>
        <w:tab/>
        <w:t>4.839E-10</w:t>
      </w:r>
    </w:p>
    <w:p>
      <w:pPr>
        <w:pStyle w:val="Normal"/>
        <w:spacing w:before="0" w:after="0"/>
        <w:rPr/>
      </w:pPr>
      <w:r>
        <w:rPr/>
        <w:t>287.0000</w:t>
        <w:tab/>
        <w:t>3.577E-10</w:t>
        <w:tab/>
        <w:t>4.863E-10</w:t>
        <w:tab/>
        <w:t>4.664E-10</w:t>
        <w:tab/>
        <w:t>5.048E-10</w:t>
      </w:r>
    </w:p>
    <w:p>
      <w:pPr>
        <w:pStyle w:val="Normal"/>
        <w:spacing w:before="0" w:after="0"/>
        <w:rPr/>
      </w:pPr>
      <w:r>
        <w:rPr/>
        <w:t>287.2188</w:t>
        <w:tab/>
        <w:t>3.602E-10</w:t>
        <w:tab/>
        <w:t>4.980E-10</w:t>
        <w:tab/>
        <w:t>4.755E-10</w:t>
        <w:tab/>
        <w:t>5.185E-10</w:t>
      </w:r>
    </w:p>
    <w:p>
      <w:pPr>
        <w:pStyle w:val="Normal"/>
        <w:spacing w:before="0" w:after="0"/>
        <w:rPr/>
      </w:pPr>
      <w:r>
        <w:rPr/>
        <w:t>287.4375</w:t>
        <w:tab/>
        <w:t>3.645E-10</w:t>
        <w:tab/>
        <w:t>5.017E-10</w:t>
        <w:tab/>
        <w:t>4.881E-10</w:t>
        <w:tab/>
        <w:t>5.167E-10</w:t>
      </w:r>
    </w:p>
    <w:p>
      <w:pPr>
        <w:pStyle w:val="Normal"/>
        <w:spacing w:before="0" w:after="0"/>
        <w:rPr/>
      </w:pPr>
      <w:r>
        <w:rPr/>
        <w:t>287.6563</w:t>
        <w:tab/>
        <w:t>3.650E-10</w:t>
        <w:tab/>
        <w:t>4.954E-10</w:t>
        <w:tab/>
        <w:t>5.065E-10</w:t>
        <w:tab/>
        <w:t>5.071E-10</w:t>
      </w:r>
    </w:p>
    <w:p>
      <w:pPr>
        <w:pStyle w:val="Normal"/>
        <w:spacing w:before="0" w:after="0"/>
        <w:rPr/>
      </w:pPr>
      <w:r>
        <w:rPr/>
        <w:t>287.8750</w:t>
        <w:tab/>
        <w:t>3.610E-10</w:t>
        <w:tab/>
        <w:t>4.846E-10</w:t>
        <w:tab/>
        <w:t>5.384E-10</w:t>
        <w:tab/>
        <w:t>5.038E-10</w:t>
      </w:r>
    </w:p>
    <w:p>
      <w:pPr>
        <w:pStyle w:val="Normal"/>
        <w:spacing w:before="0" w:after="0"/>
        <w:rPr/>
      </w:pPr>
      <w:r>
        <w:rPr/>
        <w:t>288.0938</w:t>
        <w:tab/>
        <w:t>3.569E-10</w:t>
        <w:tab/>
        <w:t>4.776E-10</w:t>
        <w:tab/>
        <w:t>5.852E-10</w:t>
        <w:tab/>
        <w:t>5.119E-10</w:t>
      </w:r>
    </w:p>
    <w:p>
      <w:pPr>
        <w:pStyle w:val="Normal"/>
        <w:spacing w:before="0" w:after="0"/>
        <w:rPr/>
      </w:pPr>
      <w:r>
        <w:rPr/>
        <w:t>288.3125</w:t>
        <w:tab/>
        <w:t>3.580E-10</w:t>
        <w:tab/>
        <w:t>4.799E-10</w:t>
        <w:tab/>
        <w:t>6.333E-10</w:t>
        <w:tab/>
        <w:t>5.249E-10</w:t>
      </w:r>
    </w:p>
    <w:p>
      <w:pPr>
        <w:pStyle w:val="Normal"/>
        <w:spacing w:before="0" w:after="0"/>
        <w:rPr/>
      </w:pPr>
      <w:r>
        <w:rPr/>
        <w:t>288.5313</w:t>
        <w:tab/>
        <w:t>3.650E-10</w:t>
        <w:tab/>
        <w:t>4.938E-10</w:t>
        <w:tab/>
        <w:t>6.607E-10</w:t>
        <w:tab/>
        <w:t>5.359E-10</w:t>
      </w:r>
    </w:p>
    <w:p>
      <w:pPr>
        <w:pStyle w:val="Normal"/>
        <w:spacing w:before="0" w:after="0"/>
        <w:rPr/>
      </w:pPr>
      <w:r>
        <w:rPr/>
        <w:t>288.7500</w:t>
        <w:tab/>
        <w:t>3.735E-10</w:t>
        <w:tab/>
        <w:t>5.159E-10</w:t>
        <w:tab/>
        <w:t>6.550E-10</w:t>
        <w:tab/>
        <w:t>5.445E-10</w:t>
      </w:r>
    </w:p>
    <w:p>
      <w:pPr>
        <w:pStyle w:val="Normal"/>
        <w:spacing w:before="0" w:after="0"/>
        <w:rPr/>
      </w:pPr>
      <w:r>
        <w:rPr/>
        <w:t>288.9688</w:t>
        <w:tab/>
        <w:t>3.772E-10</w:t>
        <w:tab/>
        <w:t>5.366E-10</w:t>
        <w:tab/>
        <w:t>6.226E-10</w:t>
        <w:tab/>
        <w:t>5.503E-10</w:t>
      </w:r>
    </w:p>
    <w:p>
      <w:pPr>
        <w:pStyle w:val="Normal"/>
        <w:spacing w:before="0" w:after="0"/>
        <w:rPr/>
      </w:pPr>
      <w:r>
        <w:rPr/>
        <w:t>289.1875</w:t>
        <w:tab/>
        <w:t>3.740E-10</w:t>
        <w:tab/>
        <w:t>5.464E-10</w:t>
        <w:tab/>
        <w:t>5.802E-10</w:t>
        <w:tab/>
        <w:t>5.472E-10</w:t>
      </w:r>
    </w:p>
    <w:p>
      <w:pPr>
        <w:pStyle w:val="Normal"/>
        <w:spacing w:before="0" w:after="0"/>
        <w:rPr/>
      </w:pPr>
      <w:r>
        <w:rPr/>
        <w:t>289.4063</w:t>
        <w:tab/>
        <w:t>3.673E-10</w:t>
        <w:tab/>
        <w:t>5.462E-10</w:t>
        <w:tab/>
        <w:t>5.406E-10</w:t>
        <w:tab/>
        <w:t>5.292E-10</w:t>
      </w:r>
    </w:p>
    <w:p>
      <w:pPr>
        <w:pStyle w:val="Normal"/>
        <w:spacing w:before="0" w:after="0"/>
        <w:rPr/>
      </w:pPr>
      <w:r>
        <w:rPr/>
        <w:t>289.6250</w:t>
        <w:tab/>
        <w:t>3.623E-10</w:t>
        <w:tab/>
        <w:t>5.473E-10</w:t>
        <w:tab/>
        <w:t>5.091E-10</w:t>
        <w:tab/>
        <w:t>4.999E-10</w:t>
      </w:r>
    </w:p>
    <w:p>
      <w:pPr>
        <w:pStyle w:val="Normal"/>
        <w:spacing w:before="0" w:after="0"/>
        <w:rPr/>
      </w:pPr>
      <w:r>
        <w:rPr/>
        <w:t>289.8438</w:t>
        <w:tab/>
        <w:t>3.612E-10</w:t>
        <w:tab/>
        <w:t>5.577E-10</w:t>
        <w:tab/>
        <w:t>4.894E-10</w:t>
        <w:tab/>
        <w:t>4.732E-10</w:t>
      </w:r>
    </w:p>
    <w:p>
      <w:pPr>
        <w:pStyle w:val="Normal"/>
        <w:spacing w:before="0" w:after="0"/>
        <w:rPr/>
      </w:pPr>
      <w:r>
        <w:rPr/>
        <w:t>290.0625</w:t>
        <w:tab/>
        <w:t>3.622E-10</w:t>
        <w:tab/>
        <w:t>5.730E-10</w:t>
        <w:tab/>
        <w:t>4.885E-10</w:t>
        <w:tab/>
        <w:t>4.636E-10</w:t>
      </w:r>
    </w:p>
    <w:p>
      <w:pPr>
        <w:pStyle w:val="Normal"/>
        <w:spacing w:before="0" w:after="0"/>
        <w:rPr/>
      </w:pPr>
      <w:r>
        <w:rPr/>
        <w:t>290.2813</w:t>
        <w:tab/>
        <w:t>3.630E-10</w:t>
        <w:tab/>
        <w:t>5.820E-10</w:t>
        <w:tab/>
        <w:t>5.098E-10</w:t>
        <w:tab/>
        <w:t>4.770E-10</w:t>
      </w:r>
    </w:p>
    <w:p>
      <w:pPr>
        <w:pStyle w:val="Normal"/>
        <w:spacing w:before="0" w:after="0"/>
        <w:rPr/>
      </w:pPr>
      <w:r>
        <w:rPr/>
        <w:t>290.5000</w:t>
        <w:tab/>
        <w:t>3.633E-10</w:t>
        <w:tab/>
        <w:t>5.766E-10</w:t>
        <w:tab/>
        <w:t>5.439E-10</w:t>
        <w:tab/>
        <w:t>5.074E-10</w:t>
      </w:r>
    </w:p>
    <w:p>
      <w:pPr>
        <w:pStyle w:val="Normal"/>
        <w:spacing w:before="0" w:after="0"/>
        <w:rPr/>
      </w:pPr>
      <w:r>
        <w:rPr/>
        <w:t>290.7188</w:t>
        <w:tab/>
        <w:t>3.644E-10</w:t>
        <w:tab/>
        <w:t>5.573E-10</w:t>
        <w:tab/>
        <w:t>5.705E-10</w:t>
        <w:tab/>
        <w:t>5.404E-10</w:t>
      </w:r>
    </w:p>
    <w:p>
      <w:pPr>
        <w:pStyle w:val="Normal"/>
        <w:spacing w:before="0" w:after="0"/>
        <w:rPr/>
      </w:pPr>
      <w:r>
        <w:rPr/>
        <w:t>290.9375</w:t>
        <w:tab/>
        <w:t>3.663E-10</w:t>
        <w:tab/>
        <w:t>5.311E-10</w:t>
        <w:tab/>
        <w:t>5.738E-10</w:t>
        <w:tab/>
        <w:t>5.609E-10</w:t>
      </w:r>
    </w:p>
    <w:p>
      <w:pPr>
        <w:pStyle w:val="Normal"/>
        <w:spacing w:before="0" w:after="0"/>
        <w:rPr/>
      </w:pPr>
      <w:r>
        <w:rPr/>
        <w:t>291.1563</w:t>
        <w:tab/>
        <w:t>3.670E-10</w:t>
        <w:tab/>
        <w:t>5.089E-10</w:t>
        <w:tab/>
        <w:t>5.580E-10</w:t>
        <w:tab/>
        <w:t>5.619E-10</w:t>
      </w:r>
    </w:p>
    <w:p>
      <w:pPr>
        <w:pStyle w:val="Normal"/>
        <w:spacing w:before="0" w:after="0"/>
        <w:rPr/>
      </w:pPr>
      <w:r>
        <w:rPr/>
        <w:t>291.3750</w:t>
        <w:tab/>
        <w:t>3.647E-10</w:t>
        <w:tab/>
        <w:t>5.016E-10</w:t>
        <w:tab/>
        <w:t>5.443E-10</w:t>
        <w:tab/>
        <w:t>5.460E-10</w:t>
      </w:r>
    </w:p>
    <w:p>
      <w:pPr>
        <w:pStyle w:val="Normal"/>
        <w:spacing w:before="0" w:after="0"/>
        <w:rPr/>
      </w:pPr>
      <w:r>
        <w:rPr/>
        <w:t>291.5938</w:t>
        <w:tab/>
        <w:t>3.597E-10</w:t>
        <w:tab/>
        <w:t>5.134E-10</w:t>
        <w:tab/>
        <w:t>5.507E-10</w:t>
        <w:tab/>
        <w:t>5.217E-10</w:t>
      </w:r>
    </w:p>
    <w:p>
      <w:pPr>
        <w:pStyle w:val="Normal"/>
        <w:spacing w:before="0" w:after="0"/>
        <w:rPr/>
      </w:pPr>
      <w:r>
        <w:rPr/>
        <w:t>291.8125</w:t>
        <w:tab/>
        <w:t>3.545E-10</w:t>
        <w:tab/>
        <w:t>5.383E-10</w:t>
        <w:tab/>
        <w:t>5.731E-10</w:t>
        <w:tab/>
        <w:t>4.983E-10</w:t>
      </w:r>
    </w:p>
    <w:p>
      <w:pPr>
        <w:pStyle w:val="Normal"/>
        <w:spacing w:before="0" w:after="0"/>
        <w:rPr/>
      </w:pPr>
      <w:r>
        <w:rPr/>
        <w:t>292.0313</w:t>
        <w:tab/>
        <w:t>3.511E-10</w:t>
        <w:tab/>
        <w:t>5.633E-10</w:t>
        <w:tab/>
        <w:t>5.878E-10</w:t>
        <w:tab/>
        <w:t>4.836E-10</w:t>
      </w:r>
    </w:p>
    <w:p>
      <w:pPr>
        <w:pStyle w:val="Normal"/>
        <w:spacing w:before="0" w:after="0"/>
        <w:rPr/>
      </w:pPr>
      <w:r>
        <w:rPr/>
        <w:t>292.2500</w:t>
        <w:tab/>
        <w:t>3.500E-10</w:t>
        <w:tab/>
        <w:t>5.737E-10</w:t>
        <w:tab/>
        <w:t>5.745E-10</w:t>
        <w:tab/>
        <w:t>4.808E-10</w:t>
      </w:r>
    </w:p>
    <w:p>
      <w:pPr>
        <w:pStyle w:val="Normal"/>
        <w:spacing w:before="0" w:after="0"/>
        <w:rPr/>
      </w:pPr>
      <w:r>
        <w:rPr/>
        <w:t>292.4688</w:t>
        <w:tab/>
        <w:t>3.513E-10</w:t>
        <w:tab/>
        <w:t>5.623E-10</w:t>
        <w:tab/>
        <w:t>5.364E-10</w:t>
        <w:tab/>
        <w:t>4.878E-10</w:t>
      </w:r>
    </w:p>
    <w:p>
      <w:pPr>
        <w:pStyle w:val="Normal"/>
        <w:spacing w:before="0" w:after="0"/>
        <w:rPr/>
      </w:pPr>
      <w:r>
        <w:rPr/>
        <w:t>292.6875</w:t>
        <w:tab/>
        <w:t>3.550E-10</w:t>
        <w:tab/>
        <w:t>5.341E-10</w:t>
        <w:tab/>
        <w:t>4.991E-10</w:t>
        <w:tab/>
        <w:t>4.993E-10</w:t>
      </w:r>
    </w:p>
    <w:p>
      <w:pPr>
        <w:pStyle w:val="Normal"/>
        <w:spacing w:before="0" w:after="0"/>
        <w:rPr/>
      </w:pPr>
      <w:r>
        <w:rPr/>
        <w:t>292.9063</w:t>
        <w:tab/>
        <w:t>3.601E-10</w:t>
        <w:tab/>
        <w:t>5.044E-10</w:t>
        <w:tab/>
        <w:t>4.887E-10</w:t>
        <w:tab/>
        <w:t>5.105E-10</w:t>
      </w:r>
    </w:p>
    <w:p>
      <w:pPr>
        <w:pStyle w:val="Normal"/>
        <w:spacing w:before="0" w:after="0"/>
        <w:rPr/>
      </w:pPr>
      <w:r>
        <w:rPr/>
        <w:t>293.1250</w:t>
        <w:tab/>
        <w:t>3.635E-10</w:t>
        <w:tab/>
        <w:t>4.867E-10</w:t>
        <w:tab/>
        <w:t>5.103E-10</w:t>
        <w:tab/>
        <w:t>5.208E-10</w:t>
      </w:r>
    </w:p>
    <w:p>
      <w:pPr>
        <w:pStyle w:val="Normal"/>
        <w:spacing w:before="0" w:after="0"/>
        <w:rPr/>
      </w:pPr>
      <w:r>
        <w:rPr/>
        <w:t>293.3438</w:t>
        <w:tab/>
        <w:t>3.624E-10</w:t>
        <w:tab/>
        <w:t>4.821E-10</w:t>
        <w:tab/>
        <w:t>5.435E-10</w:t>
        <w:tab/>
        <w:t>5.320E-10</w:t>
      </w:r>
    </w:p>
    <w:p>
      <w:pPr>
        <w:pStyle w:val="Normal"/>
        <w:spacing w:before="0" w:after="0"/>
        <w:rPr/>
      </w:pPr>
      <w:r>
        <w:rPr/>
        <w:t>293.5625</w:t>
        <w:tab/>
        <w:t>3.577E-10</w:t>
        <w:tab/>
        <w:t>4.817E-10</w:t>
        <w:tab/>
        <w:t>5.589E-10</w:t>
        <w:tab/>
        <w:t>5.452E-10</w:t>
      </w:r>
    </w:p>
    <w:p>
      <w:pPr>
        <w:pStyle w:val="Normal"/>
        <w:spacing w:before="0" w:after="0"/>
        <w:rPr/>
      </w:pPr>
      <w:r>
        <w:rPr/>
        <w:t>293.7813</w:t>
        <w:tab/>
        <w:t>3.525E-10</w:t>
        <w:tab/>
        <w:t>4.794E-10</w:t>
        <w:tab/>
        <w:t>5.417E-10</w:t>
        <w:tab/>
        <w:t>5.570E-10</w:t>
      </w:r>
    </w:p>
    <w:p>
      <w:pPr>
        <w:pStyle w:val="Normal"/>
        <w:spacing w:before="0" w:after="0"/>
        <w:rPr/>
      </w:pPr>
      <w:r>
        <w:rPr/>
        <w:t>294.0000</w:t>
        <w:tab/>
        <w:t>3.485E-10</w:t>
        <w:tab/>
        <w:t>4.798E-10</w:t>
        <w:tab/>
        <w:t>5.029E-10</w:t>
        <w:tab/>
        <w:t>5.620E-10</w:t>
      </w:r>
    </w:p>
    <w:p>
      <w:pPr>
        <w:pStyle w:val="Normal"/>
        <w:spacing w:before="0" w:after="0"/>
        <w:rPr/>
      </w:pPr>
      <w:r>
        <w:rPr/>
        <w:t>294.2188</w:t>
        <w:tab/>
        <w:t>3.450E-10</w:t>
        <w:tab/>
        <w:t>4.906E-10</w:t>
        <w:tab/>
        <w:t>4.696E-10</w:t>
        <w:tab/>
        <w:t>5.591E-10</w:t>
      </w:r>
    </w:p>
    <w:p>
      <w:pPr>
        <w:pStyle w:val="Normal"/>
        <w:spacing w:before="0" w:after="0"/>
        <w:rPr/>
      </w:pPr>
      <w:r>
        <w:rPr/>
        <w:t>294.4375</w:t>
        <w:tab/>
        <w:t>3.415E-10</w:t>
        <w:tab/>
        <w:t>5.096E-10</w:t>
        <w:tab/>
        <w:t>4.614E-10</w:t>
        <w:tab/>
        <w:t>5.523E-10</w:t>
      </w:r>
    </w:p>
    <w:p>
      <w:pPr>
        <w:pStyle w:val="Normal"/>
        <w:spacing w:before="0" w:after="0"/>
        <w:rPr/>
      </w:pPr>
      <w:r>
        <w:rPr/>
        <w:t>294.6563</w:t>
        <w:tab/>
        <w:t>3.402E-10</w:t>
        <w:tab/>
        <w:t>5.240E-10</w:t>
        <w:tab/>
        <w:t>4.766E-10</w:t>
        <w:tab/>
        <w:t>5.467E-10</w:t>
      </w:r>
    </w:p>
    <w:p>
      <w:pPr>
        <w:pStyle w:val="Normal"/>
        <w:spacing w:before="0" w:after="0"/>
        <w:rPr/>
      </w:pPr>
      <w:r>
        <w:rPr/>
        <w:t>294.8750</w:t>
        <w:tab/>
        <w:t>3.431E-10</w:t>
        <w:tab/>
        <w:t>5.219E-10</w:t>
        <w:tab/>
        <w:t>4.979E-10</w:t>
        <w:tab/>
        <w:t>5.430E-10</w:t>
      </w:r>
    </w:p>
    <w:p>
      <w:pPr>
        <w:pStyle w:val="Normal"/>
        <w:spacing w:before="0" w:after="0"/>
        <w:rPr/>
      </w:pPr>
      <w:r>
        <w:rPr/>
        <w:t>295.0938</w:t>
        <w:tab/>
        <w:t>3.498E-10</w:t>
        <w:tab/>
        <w:t>5.036E-10</w:t>
        <w:tab/>
        <w:t>5.097E-10</w:t>
        <w:tab/>
        <w:t>5.411E-10</w:t>
      </w:r>
    </w:p>
    <w:p>
      <w:pPr>
        <w:pStyle w:val="Normal"/>
        <w:spacing w:before="0" w:after="0"/>
        <w:rPr/>
      </w:pPr>
      <w:r>
        <w:rPr/>
        <w:t>295.3125</w:t>
        <w:tab/>
        <w:t>3.567E-10</w:t>
        <w:tab/>
        <w:t>4.806E-10</w:t>
        <w:tab/>
        <w:t>5.090E-10</w:t>
        <w:tab/>
        <w:t>5.440E-10</w:t>
      </w:r>
    </w:p>
    <w:p>
      <w:pPr>
        <w:pStyle w:val="Normal"/>
        <w:spacing w:before="0" w:after="0"/>
        <w:rPr/>
      </w:pPr>
      <w:r>
        <w:rPr/>
        <w:t>295.5313</w:t>
        <w:tab/>
        <w:t>3.600E-10</w:t>
        <w:tab/>
        <w:t>4.653E-10</w:t>
        <w:tab/>
        <w:t>5.031E-10</w:t>
        <w:tab/>
        <w:t>5.546E-10</w:t>
      </w:r>
    </w:p>
    <w:p>
      <w:pPr>
        <w:pStyle w:val="Normal"/>
        <w:spacing w:before="0" w:after="0"/>
        <w:rPr/>
      </w:pPr>
      <w:r>
        <w:rPr/>
        <w:t>295.7500</w:t>
        <w:tab/>
        <w:t>3.590E-10</w:t>
        <w:tab/>
        <w:t>4.618E-10</w:t>
        <w:tab/>
        <w:t>4.997E-10</w:t>
        <w:tab/>
        <w:t>5.696E-10</w:t>
      </w:r>
    </w:p>
    <w:p>
      <w:pPr>
        <w:pStyle w:val="Normal"/>
        <w:spacing w:before="0" w:after="0"/>
        <w:rPr/>
      </w:pPr>
      <w:r>
        <w:rPr/>
        <w:t>295.9688</w:t>
        <w:tab/>
        <w:t>3.558E-10</w:t>
        <w:tab/>
        <w:t>4.674E-10</w:t>
        <w:tab/>
        <w:t>5.019E-10</w:t>
        <w:tab/>
        <w:t>5.814E-10</w:t>
      </w:r>
    </w:p>
    <w:p>
      <w:pPr>
        <w:pStyle w:val="Normal"/>
        <w:spacing w:before="0" w:after="0"/>
        <w:rPr/>
      </w:pPr>
      <w:r>
        <w:rPr/>
        <w:t>296.1875</w:t>
        <w:tab/>
        <w:t>3.534E-10</w:t>
        <w:tab/>
        <w:t>4.786E-10</w:t>
        <w:tab/>
        <w:t>5.115E-10</w:t>
        <w:tab/>
        <w:t>5.825E-10</w:t>
      </w:r>
    </w:p>
    <w:p>
      <w:pPr>
        <w:pStyle w:val="Normal"/>
        <w:spacing w:before="0" w:after="0"/>
        <w:rPr/>
      </w:pPr>
      <w:r>
        <w:rPr/>
        <w:t>296.4063</w:t>
        <w:tab/>
        <w:t>3.533E-10</w:t>
        <w:tab/>
        <w:t>4.940E-10</w:t>
        <w:tab/>
        <w:t>5.305E-10</w:t>
        <w:tab/>
        <w:t>5.661E-10</w:t>
      </w:r>
    </w:p>
    <w:p>
      <w:pPr>
        <w:pStyle w:val="Normal"/>
        <w:spacing w:before="0" w:after="0"/>
        <w:rPr/>
      </w:pPr>
      <w:r>
        <w:rPr/>
        <w:t>296.6250</w:t>
        <w:tab/>
        <w:t>3.541E-10</w:t>
        <w:tab/>
        <w:t>5.114E-10</w:t>
        <w:tab/>
        <w:t>5.550E-10</w:t>
        <w:tab/>
        <w:t>5.352E-10</w:t>
      </w:r>
    </w:p>
    <w:p>
      <w:pPr>
        <w:pStyle w:val="Normal"/>
        <w:spacing w:before="0" w:after="0"/>
        <w:rPr/>
      </w:pPr>
      <w:r>
        <w:rPr/>
        <w:t>296.8438</w:t>
        <w:tab/>
        <w:t>3.545E-10</w:t>
        <w:tab/>
        <w:t>5.266E-10</w:t>
        <w:tab/>
        <w:t>5.738E-10</w:t>
        <w:tab/>
        <w:t>5.083E-10</w:t>
      </w:r>
    </w:p>
    <w:p>
      <w:pPr>
        <w:pStyle w:val="Normal"/>
        <w:spacing w:before="0" w:after="0"/>
        <w:rPr/>
      </w:pPr>
      <w:r>
        <w:rPr/>
        <w:t>297.0625</w:t>
        <w:tab/>
        <w:t>3.530E-10</w:t>
        <w:tab/>
        <w:t>5.321E-10</w:t>
        <w:tab/>
        <w:t>5.759E-10</w:t>
        <w:tab/>
        <w:t>4.940E-10</w:t>
      </w:r>
    </w:p>
    <w:p>
      <w:pPr>
        <w:pStyle w:val="Normal"/>
        <w:spacing w:before="0" w:after="0"/>
        <w:rPr/>
      </w:pPr>
      <w:r>
        <w:rPr/>
        <w:t>297.2813</w:t>
        <w:tab/>
        <w:t>3.488E-10</w:t>
        <w:tab/>
        <w:t>5.249E-10</w:t>
        <w:tab/>
        <w:t>5.606E-10</w:t>
        <w:tab/>
        <w:t>4.919E-10</w:t>
      </w:r>
    </w:p>
    <w:p>
      <w:pPr>
        <w:pStyle w:val="Normal"/>
        <w:spacing w:before="0" w:after="0"/>
        <w:rPr/>
      </w:pPr>
      <w:r>
        <w:rPr/>
        <w:t>297.5000</w:t>
        <w:tab/>
        <w:t>3.473E-10</w:t>
        <w:tab/>
        <w:t>5.145E-10</w:t>
        <w:tab/>
        <w:t>5.379E-10</w:t>
        <w:tab/>
        <w:t>5.242E-10</w:t>
      </w:r>
    </w:p>
    <w:p>
      <w:pPr>
        <w:pStyle w:val="Normal"/>
        <w:spacing w:before="0" w:after="0"/>
        <w:rPr/>
      </w:pPr>
      <w:r>
        <w:rPr/>
        <w:t>297.7188</w:t>
        <w:tab/>
        <w:t>3.527E-10</w:t>
        <w:tab/>
        <w:t>5.059E-10</w:t>
        <w:tab/>
        <w:t>5.141E-10</w:t>
        <w:tab/>
        <w:t>5.561E-10</w:t>
      </w:r>
    </w:p>
    <w:p>
      <w:pPr>
        <w:pStyle w:val="Normal"/>
        <w:spacing w:before="0" w:after="0"/>
        <w:rPr/>
      </w:pPr>
      <w:r>
        <w:rPr/>
        <w:t>297.9375</w:t>
        <w:tab/>
        <w:t>3.597E-10</w:t>
        <w:tab/>
        <w:t>4.894E-10</w:t>
        <w:tab/>
        <w:t>4.886E-10</w:t>
        <w:tab/>
        <w:t>5.441E-10</w:t>
      </w:r>
    </w:p>
    <w:p>
      <w:pPr>
        <w:pStyle w:val="Normal"/>
        <w:spacing w:before="0" w:after="0"/>
        <w:rPr/>
      </w:pPr>
      <w:r>
        <w:rPr/>
        <w:t>298.1563</w:t>
        <w:tab/>
        <w:t>3.792E-10</w:t>
        <w:tab/>
        <w:t>4.750E-10</w:t>
        <w:tab/>
        <w:t>4.838E-10</w:t>
        <w:tab/>
        <w:t>1.421E-09</w:t>
      </w:r>
    </w:p>
    <w:p>
      <w:pPr>
        <w:pStyle w:val="Normal"/>
        <w:spacing w:before="0" w:after="0"/>
        <w:rPr/>
      </w:pPr>
      <w:r>
        <w:rPr/>
        <w:t>298.3750</w:t>
        <w:tab/>
        <w:t>4.196E-10</w:t>
        <w:tab/>
        <w:t>4.666E-10</w:t>
        <w:tab/>
        <w:t>5.177E-10</w:t>
        <w:tab/>
        <w:t>6.507E-09</w:t>
      </w:r>
    </w:p>
    <w:p>
      <w:pPr>
        <w:pStyle w:val="Normal"/>
        <w:spacing w:before="0" w:after="0"/>
        <w:rPr/>
      </w:pPr>
      <w:r>
        <w:rPr/>
        <w:t>298.5938</w:t>
        <w:tab/>
        <w:t>4.074E-10</w:t>
        <w:tab/>
        <w:t>4.339E-10</w:t>
        <w:tab/>
        <w:t>5.147E-10</w:t>
        <w:tab/>
        <w:t>2.028E-08</w:t>
      </w:r>
    </w:p>
    <w:p>
      <w:pPr>
        <w:pStyle w:val="Normal"/>
        <w:spacing w:before="0" w:after="0"/>
        <w:rPr/>
      </w:pPr>
      <w:r>
        <w:rPr/>
        <w:t>298.8125</w:t>
        <w:tab/>
        <w:t>5.535E-10</w:t>
        <w:tab/>
        <w:t>8.626E-10</w:t>
        <w:tab/>
        <w:t>6.288E-10</w:t>
        <w:tab/>
        <w:t>4.295E-08</w:t>
      </w:r>
    </w:p>
    <w:p>
      <w:pPr>
        <w:pStyle w:val="Normal"/>
        <w:spacing w:before="0" w:after="0"/>
        <w:rPr/>
      </w:pPr>
      <w:r>
        <w:rPr/>
        <w:t>299.0313</w:t>
        <w:tab/>
        <w:t>2.513E-09</w:t>
        <w:tab/>
        <w:t>3.876E-09</w:t>
        <w:tab/>
        <w:t>2.290E-09</w:t>
        <w:tab/>
        <w:t>6.598E-08</w:t>
      </w:r>
    </w:p>
    <w:p>
      <w:pPr>
        <w:pStyle w:val="Normal"/>
        <w:spacing w:before="0" w:after="0"/>
        <w:rPr/>
      </w:pPr>
      <w:r>
        <w:rPr/>
        <w:t>299.2500</w:t>
        <w:tab/>
        <w:t>9.823E-09</w:t>
        <w:tab/>
        <w:t>1.291E-08</w:t>
        <w:tab/>
        <w:t>8.599E-09</w:t>
        <w:tab/>
        <w:t>7.619E-08</w:t>
      </w:r>
    </w:p>
    <w:p>
      <w:pPr>
        <w:pStyle w:val="Normal"/>
        <w:spacing w:before="0" w:after="0"/>
        <w:rPr/>
      </w:pPr>
      <w:r>
        <w:rPr/>
        <w:t>299.4688</w:t>
        <w:tab/>
        <w:t>2.513E-08</w:t>
        <w:tab/>
        <w:t>2.911E-08</w:t>
        <w:tab/>
        <w:t>2.185E-08</w:t>
        <w:tab/>
        <w:t>6.685E-08</w:t>
      </w:r>
    </w:p>
    <w:p>
      <w:pPr>
        <w:pStyle w:val="Normal"/>
        <w:spacing w:before="0" w:after="0"/>
        <w:rPr/>
      </w:pPr>
      <w:r>
        <w:rPr/>
        <w:t>299.6875</w:t>
        <w:tab/>
        <w:t>4.536E-08</w:t>
        <w:tab/>
        <w:t>4.724E-08</w:t>
        <w:tab/>
        <w:t>3.929E-08</w:t>
        <w:tab/>
        <w:t>4.413E-08</w:t>
      </w:r>
    </w:p>
    <w:p>
      <w:pPr>
        <w:pStyle w:val="Normal"/>
        <w:spacing w:before="0" w:after="0"/>
        <w:rPr/>
      </w:pPr>
      <w:r>
        <w:rPr/>
        <w:t>299.9063</w:t>
        <w:tab/>
        <w:t>6.089E-08</w:t>
        <w:tab/>
        <w:t>5.738E-08</w:t>
        <w:tab/>
        <w:t>5.241E-08</w:t>
        <w:tab/>
        <w:t>2.119E-08</w:t>
      </w:r>
    </w:p>
    <w:p>
      <w:pPr>
        <w:pStyle w:val="Normal"/>
        <w:spacing w:before="0" w:after="0"/>
        <w:rPr/>
      </w:pPr>
      <w:r>
        <w:rPr/>
        <w:t>300.1250</w:t>
        <w:tab/>
        <w:t>6.223E-08</w:t>
        <w:tab/>
        <w:t>5.287E-08</w:t>
        <w:tab/>
        <w:t>5.305E-08</w:t>
        <w:tab/>
        <w:t>6.968E-09</w:t>
      </w:r>
    </w:p>
    <w:p>
      <w:pPr>
        <w:pStyle w:val="Normal"/>
        <w:spacing w:before="0" w:after="0"/>
        <w:rPr/>
      </w:pPr>
      <w:r>
        <w:rPr/>
        <w:t>300.3438</w:t>
        <w:tab/>
        <w:t>4.852E-08</w:t>
        <w:tab/>
        <w:t>3.671E-08</w:t>
        <w:tab/>
        <w:t>4.076E-08</w:t>
        <w:tab/>
        <w:t>1.590E-09</w:t>
      </w:r>
    </w:p>
    <w:p>
      <w:pPr>
        <w:pStyle w:val="Normal"/>
        <w:spacing w:before="0" w:after="0"/>
        <w:rPr/>
      </w:pPr>
      <w:r>
        <w:rPr/>
        <w:t>300.5625</w:t>
        <w:tab/>
        <w:t>2.834E-08</w:t>
        <w:tab/>
        <w:t>1.862E-08</w:t>
        <w:tab/>
        <w:t>2.328E-08</w:t>
        <w:tab/>
        <w:t>6.077E-10</w:t>
      </w:r>
    </w:p>
    <w:p>
      <w:pPr>
        <w:pStyle w:val="Normal"/>
        <w:spacing w:before="0" w:after="0"/>
        <w:rPr/>
      </w:pPr>
      <w:r>
        <w:rPr/>
        <w:t>300.7813</w:t>
        <w:tab/>
        <w:t>1.188E-08</w:t>
        <w:tab/>
        <w:t>6.489E-09</w:t>
        <w:tab/>
        <w:t>9.439E-09</w:t>
        <w:tab/>
        <w:t>5.929E-10</w:t>
      </w:r>
    </w:p>
    <w:p>
      <w:pPr>
        <w:pStyle w:val="Normal"/>
        <w:spacing w:before="0" w:after="0"/>
        <w:rPr/>
      </w:pPr>
      <w:r>
        <w:rPr/>
        <w:t>301.0000</w:t>
        <w:tab/>
        <w:t>3.349E-09</w:t>
        <w:tab/>
        <w:t>1.501E-09</w:t>
        <w:tab/>
        <w:t>2.592E-09</w:t>
        <w:tab/>
        <w:t>5.553E-10</w:t>
      </w:r>
    </w:p>
    <w:p>
      <w:pPr>
        <w:pStyle w:val="Normal"/>
        <w:spacing w:before="0" w:after="0"/>
        <w:rPr/>
      </w:pPr>
      <w:r>
        <w:rPr/>
        <w:t>301.2188</w:t>
        <w:tab/>
        <w:t>7.349E-10</w:t>
        <w:tab/>
        <w:t>4.896E-10</w:t>
        <w:tab/>
        <w:t>7.035E-10</w:t>
        <w:tab/>
        <w:t>5.324E-10</w:t>
      </w:r>
    </w:p>
    <w:p>
      <w:pPr>
        <w:pStyle w:val="Normal"/>
        <w:spacing w:before="0" w:after="0"/>
        <w:rPr/>
      </w:pPr>
      <w:r>
        <w:rPr/>
        <w:t>301.4375</w:t>
        <w:tab/>
        <w:t>4.090E-10</w:t>
        <w:tab/>
        <w:t>5.065E-10</w:t>
        <w:tab/>
        <w:t>5.621E-10</w:t>
        <w:tab/>
        <w:t>5.412E-10</w:t>
      </w:r>
    </w:p>
    <w:p>
      <w:pPr>
        <w:pStyle w:val="Normal"/>
        <w:spacing w:before="0" w:after="0"/>
        <w:rPr/>
      </w:pPr>
      <w:r>
        <w:rPr/>
        <w:t>301.6563</w:t>
        <w:tab/>
        <w:t>4.091E-10</w:t>
        <w:tab/>
        <w:t>5.200E-10</w:t>
        <w:tab/>
        <w:t>5.704E-10</w:t>
        <w:tab/>
        <w:t>5.377E-10</w:t>
      </w:r>
    </w:p>
    <w:p>
      <w:pPr>
        <w:pStyle w:val="Normal"/>
        <w:spacing w:before="0" w:after="0"/>
        <w:rPr/>
      </w:pPr>
      <w:r>
        <w:rPr/>
        <w:t>301.8750</w:t>
        <w:tab/>
        <w:t>3.749E-10</w:t>
        <w:tab/>
        <w:t>5.119E-10</w:t>
        <w:tab/>
        <w:t>5.217E-10</w:t>
        <w:tab/>
        <w:t>5.310E-10</w:t>
      </w:r>
    </w:p>
    <w:p>
      <w:pPr>
        <w:pStyle w:val="Normal"/>
        <w:spacing w:before="0" w:after="0"/>
        <w:rPr/>
      </w:pPr>
      <w:r>
        <w:rPr/>
        <w:t>302.0938</w:t>
        <w:tab/>
        <w:t>3.649E-10</w:t>
        <w:tab/>
        <w:t>5.274E-10</w:t>
        <w:tab/>
        <w:t>5.068E-10</w:t>
        <w:tab/>
        <w:t>5.388E-10</w:t>
      </w:r>
    </w:p>
    <w:p>
      <w:pPr>
        <w:pStyle w:val="Normal"/>
        <w:spacing w:before="0" w:after="0"/>
        <w:rPr/>
      </w:pPr>
      <w:r>
        <w:rPr/>
        <w:t>302.3125</w:t>
        <w:tab/>
        <w:t>3.694E-10</w:t>
        <w:tab/>
        <w:t>5.381E-10</w:t>
        <w:tab/>
        <w:t>5.210E-10</w:t>
        <w:tab/>
        <w:t>5.545E-10</w:t>
      </w:r>
    </w:p>
    <w:p>
      <w:pPr>
        <w:pStyle w:val="Normal"/>
        <w:spacing w:before="0" w:after="0"/>
        <w:rPr/>
      </w:pPr>
      <w:r>
        <w:rPr/>
        <w:t>302.5313</w:t>
        <w:tab/>
        <w:t>3.676E-10</w:t>
        <w:tab/>
        <w:t>5.334E-10</w:t>
        <w:tab/>
        <w:t>5.396E-10</w:t>
        <w:tab/>
        <w:t>5.644E-10</w:t>
      </w:r>
    </w:p>
    <w:p>
      <w:pPr>
        <w:pStyle w:val="Normal"/>
        <w:spacing w:before="0" w:after="0"/>
        <w:rPr/>
      </w:pPr>
      <w:r>
        <w:rPr/>
        <w:t>302.7500</w:t>
        <w:tab/>
        <w:t>3.662E-10</w:t>
        <w:tab/>
        <w:t>5.145E-10</w:t>
        <w:tab/>
        <w:t>5.523E-10</w:t>
        <w:tab/>
        <w:t>5.582E-10</w:t>
      </w:r>
    </w:p>
    <w:p>
      <w:pPr>
        <w:pStyle w:val="Normal"/>
        <w:spacing w:before="0" w:after="0"/>
        <w:rPr/>
      </w:pPr>
      <w:r>
        <w:rPr/>
        <w:t>302.9688</w:t>
        <w:tab/>
        <w:t>3.695E-10</w:t>
        <w:tab/>
        <w:t>4.832E-10</w:t>
        <w:tab/>
        <w:t>5.457E-10</w:t>
        <w:tab/>
        <w:t>5.327E-10</w:t>
      </w:r>
    </w:p>
    <w:p>
      <w:pPr>
        <w:pStyle w:val="Normal"/>
        <w:spacing w:before="0" w:after="0"/>
        <w:rPr/>
      </w:pPr>
      <w:r>
        <w:rPr/>
        <w:t>303.1875</w:t>
        <w:tab/>
        <w:t>3.742E-10</w:t>
        <w:tab/>
        <w:t>4.533E-10</w:t>
        <w:tab/>
        <w:t>5.195E-10</w:t>
        <w:tab/>
        <w:t>4.975E-10</w:t>
      </w:r>
    </w:p>
    <w:p>
      <w:pPr>
        <w:pStyle w:val="Normal"/>
        <w:spacing w:before="0" w:after="0"/>
        <w:rPr/>
      </w:pPr>
      <w:r>
        <w:rPr/>
        <w:t>303.4063</w:t>
        <w:tab/>
        <w:t>3.761E-10</w:t>
        <w:tab/>
        <w:t>4.397E-10</w:t>
        <w:tab/>
        <w:t>4.932E-10</w:t>
        <w:tab/>
        <w:t>4.687E-10</w:t>
      </w:r>
    </w:p>
    <w:p>
      <w:pPr>
        <w:pStyle w:val="Normal"/>
        <w:spacing w:before="0" w:after="0"/>
        <w:rPr/>
      </w:pPr>
      <w:r>
        <w:rPr/>
        <w:t>303.6250</w:t>
        <w:tab/>
        <w:t>3.721E-10</w:t>
        <w:tab/>
        <w:t>4.441E-10</w:t>
        <w:tab/>
        <w:t>4.832E-10</w:t>
        <w:tab/>
        <w:t>4.582E-10</w:t>
      </w:r>
    </w:p>
    <w:p>
      <w:pPr>
        <w:pStyle w:val="Normal"/>
        <w:spacing w:before="0" w:after="0"/>
        <w:rPr/>
      </w:pPr>
      <w:r>
        <w:rPr/>
        <w:t>303.8438</w:t>
        <w:tab/>
        <w:t>3.632E-10</w:t>
        <w:tab/>
        <w:t>4.603E-10</w:t>
        <w:tab/>
        <w:t>4.875E-10</w:t>
        <w:tab/>
        <w:t>4.667E-10</w:t>
      </w:r>
    </w:p>
    <w:p>
      <w:pPr>
        <w:pStyle w:val="Normal"/>
        <w:spacing w:before="0" w:after="0"/>
        <w:rPr/>
      </w:pPr>
      <w:r>
        <w:rPr/>
        <w:t>304.0625</w:t>
        <w:tab/>
        <w:t>3.546E-10</w:t>
        <w:tab/>
        <w:t>4.815E-10</w:t>
        <w:tab/>
        <w:t>4.942E-10</w:t>
        <w:tab/>
        <w:t>4.859E-10</w:t>
      </w:r>
    </w:p>
    <w:p>
      <w:pPr>
        <w:pStyle w:val="Normal"/>
        <w:spacing w:before="0" w:after="0"/>
        <w:rPr/>
      </w:pPr>
      <w:r>
        <w:rPr/>
        <w:t>304.2813</w:t>
        <w:tab/>
        <w:t>3.502E-10</w:t>
        <w:tab/>
        <w:t>5.021E-10</w:t>
        <w:tab/>
        <w:t>4.985E-10</w:t>
        <w:tab/>
        <w:t>5.048E-10</w:t>
      </w:r>
    </w:p>
    <w:p>
      <w:pPr>
        <w:pStyle w:val="Normal"/>
        <w:spacing w:before="0" w:after="0"/>
        <w:rPr/>
      </w:pPr>
      <w:r>
        <w:rPr/>
        <w:t>304.5000</w:t>
        <w:tab/>
        <w:t>3.504E-10</w:t>
        <w:tab/>
        <w:t>5.166E-10</w:t>
        <w:tab/>
        <w:t>5.067E-10</w:t>
        <w:tab/>
        <w:t>5.166E-10</w:t>
      </w:r>
    </w:p>
    <w:p>
      <w:pPr>
        <w:pStyle w:val="Normal"/>
        <w:spacing w:before="0" w:after="0"/>
        <w:rPr/>
      </w:pPr>
      <w:r>
        <w:rPr/>
        <w:t>304.7188</w:t>
        <w:tab/>
        <w:t>3.546E-10</w:t>
        <w:tab/>
        <w:t>5.219E-10</w:t>
        <w:tab/>
        <w:t>5.267E-10</w:t>
        <w:tab/>
        <w:t>5.202E-10</w:t>
      </w:r>
    </w:p>
    <w:p>
      <w:pPr>
        <w:pStyle w:val="Normal"/>
        <w:spacing w:before="0" w:after="0"/>
        <w:rPr/>
      </w:pPr>
      <w:r>
        <w:rPr/>
        <w:t>304.9375</w:t>
        <w:tab/>
        <w:t>3.610E-10</w:t>
        <w:tab/>
        <w:t>5.189E-10</w:t>
        <w:tab/>
        <w:t>5.559E-10</w:t>
        <w:tab/>
        <w:t>5.174E-10</w:t>
      </w:r>
    </w:p>
    <w:p>
      <w:pPr>
        <w:pStyle w:val="Normal"/>
        <w:spacing w:before="0" w:after="0"/>
        <w:rPr/>
      </w:pPr>
      <w:r>
        <w:rPr/>
        <w:t>305.1563</w:t>
        <w:tab/>
        <w:t>3.670E-10</w:t>
        <w:tab/>
        <w:t>5.142E-10</w:t>
        <w:tab/>
        <w:t>5.827E-10</w:t>
        <w:tab/>
        <w:t>5.111E-10</w:t>
      </w:r>
    </w:p>
    <w:p>
      <w:pPr>
        <w:pStyle w:val="Normal"/>
        <w:spacing w:before="0" w:after="0"/>
        <w:rPr/>
      </w:pPr>
      <w:r>
        <w:rPr/>
        <w:t>305.3750</w:t>
        <w:tab/>
        <w:t>3.711E-10</w:t>
        <w:tab/>
        <w:t>5.130E-10</w:t>
        <w:tab/>
        <w:t>5.947E-10</w:t>
        <w:tab/>
        <w:t>5.023E-10</w:t>
      </w:r>
    </w:p>
    <w:p>
      <w:pPr>
        <w:pStyle w:val="Normal"/>
        <w:spacing w:before="0" w:after="0"/>
        <w:rPr/>
      </w:pPr>
      <w:r>
        <w:rPr/>
        <w:t>305.5938</w:t>
        <w:tab/>
        <w:t>3.728E-10</w:t>
        <w:tab/>
        <w:t>5.133E-10</w:t>
        <w:tab/>
        <w:t>5.869E-10</w:t>
        <w:tab/>
        <w:t>4.895E-10</w:t>
      </w:r>
    </w:p>
    <w:p>
      <w:pPr>
        <w:pStyle w:val="Normal"/>
        <w:spacing w:before="0" w:after="0"/>
        <w:rPr/>
      </w:pPr>
      <w:r>
        <w:rPr/>
        <w:t>305.8125</w:t>
        <w:tab/>
        <w:t>3.726E-10</w:t>
        <w:tab/>
        <w:t>5.105E-10</w:t>
        <w:tab/>
        <w:t>5.660E-10</w:t>
        <w:tab/>
        <w:t>4.739E-10</w:t>
      </w:r>
    </w:p>
    <w:p>
      <w:pPr>
        <w:pStyle w:val="Normal"/>
        <w:spacing w:before="0" w:after="0"/>
        <w:rPr/>
      </w:pPr>
      <w:r>
        <w:rPr/>
        <w:t>306.0313</w:t>
        <w:tab/>
        <w:t>3.713E-10</w:t>
        <w:tab/>
        <w:t>5.052E-10</w:t>
        <w:tab/>
        <w:t>5.453E-10</w:t>
        <w:tab/>
        <w:t>4.636E-10</w:t>
      </w:r>
    </w:p>
    <w:p>
      <w:pPr>
        <w:pStyle w:val="Normal"/>
        <w:spacing w:before="0" w:after="0"/>
        <w:rPr/>
      </w:pPr>
      <w:r>
        <w:rPr/>
        <w:t>306.2500</w:t>
        <w:tab/>
        <w:t>3.694E-10</w:t>
        <w:tab/>
        <w:t>5.034E-10</w:t>
        <w:tab/>
        <w:t>5.338E-10</w:t>
        <w:tab/>
        <w:t>4.675E-10</w:t>
      </w:r>
    </w:p>
    <w:p>
      <w:pPr>
        <w:pStyle w:val="Normal"/>
        <w:spacing w:before="0" w:after="0"/>
        <w:rPr/>
      </w:pPr>
      <w:r>
        <w:rPr/>
        <w:t>306.4688</w:t>
        <w:tab/>
        <w:t>3.668E-10</w:t>
        <w:tab/>
        <w:t>5.101E-10</w:t>
        <w:tab/>
        <w:t>5.302E-10</w:t>
        <w:tab/>
        <w:t>4.829E-10</w:t>
      </w:r>
    </w:p>
    <w:p>
      <w:pPr>
        <w:pStyle w:val="Normal"/>
        <w:spacing w:before="0" w:after="0"/>
        <w:rPr/>
      </w:pPr>
      <w:r>
        <w:rPr/>
        <w:t>306.6875</w:t>
        <w:tab/>
        <w:t>3.638E-10</w:t>
        <w:tab/>
        <w:t>5.247E-10</w:t>
        <w:tab/>
        <w:t>5.288E-10</w:t>
        <w:tab/>
        <w:t>4.948E-10</w:t>
      </w:r>
    </w:p>
    <w:p>
      <w:pPr>
        <w:pStyle w:val="Normal"/>
        <w:spacing w:before="0" w:after="0"/>
        <w:rPr/>
      </w:pPr>
      <w:r>
        <w:rPr/>
        <w:t>306.9063</w:t>
        <w:tab/>
        <w:t>3.613E-10</w:t>
        <w:tab/>
        <w:t>5.416E-10</w:t>
        <w:tab/>
        <w:t>5.266E-10</w:t>
        <w:tab/>
        <w:t>4.914E-10</w:t>
      </w:r>
    </w:p>
    <w:p>
      <w:pPr>
        <w:pStyle w:val="Normal"/>
        <w:spacing w:before="0" w:after="0"/>
        <w:rPr/>
      </w:pPr>
      <w:r>
        <w:rPr/>
        <w:t>307.1250</w:t>
        <w:tab/>
        <w:t>3.606E-10</w:t>
        <w:tab/>
        <w:t>5.530E-10</w:t>
        <w:tab/>
        <w:t>5.245E-10</w:t>
        <w:tab/>
        <w:t>4.770E-10</w:t>
      </w:r>
    </w:p>
    <w:p>
      <w:pPr>
        <w:pStyle w:val="Normal"/>
        <w:spacing w:before="0" w:after="0"/>
        <w:rPr/>
      </w:pPr>
      <w:r>
        <w:rPr/>
        <w:t>307.3438</w:t>
        <w:tab/>
        <w:t>3.630E-10</w:t>
        <w:tab/>
        <w:t>5.534E-10</w:t>
        <w:tab/>
        <w:t>5.242E-10</w:t>
        <w:tab/>
        <w:t>4.659E-10</w:t>
      </w:r>
    </w:p>
    <w:p>
      <w:pPr>
        <w:pStyle w:val="Normal"/>
        <w:spacing w:before="0" w:after="0"/>
        <w:rPr/>
      </w:pPr>
      <w:r>
        <w:rPr/>
        <w:t>307.5625</w:t>
        <w:tab/>
        <w:t>3.689E-10</w:t>
        <w:tab/>
        <w:t>5.456E-10</w:t>
        <w:tab/>
        <w:t>5.282E-10</w:t>
        <w:tab/>
        <w:t>4.651E-10</w:t>
      </w:r>
    </w:p>
    <w:p>
      <w:pPr>
        <w:pStyle w:val="Normal"/>
        <w:spacing w:before="0" w:after="0"/>
        <w:rPr/>
      </w:pPr>
      <w:r>
        <w:rPr/>
        <w:t>307.7813</w:t>
        <w:tab/>
        <w:t>3.764E-10</w:t>
        <w:tab/>
        <w:t>5.381E-10</w:t>
        <w:tab/>
        <w:t>5.390E-10</w:t>
        <w:tab/>
        <w:t>4.704E-10</w:t>
      </w:r>
    </w:p>
    <w:p>
      <w:pPr>
        <w:pStyle w:val="Normal"/>
        <w:spacing w:before="0" w:after="0"/>
        <w:rPr/>
      </w:pPr>
      <w:r>
        <w:rPr/>
        <w:t>308.0000</w:t>
        <w:tab/>
        <w:t>3.811E-10</w:t>
        <w:tab/>
        <w:t>5.377E-10</w:t>
        <w:tab/>
        <w:t>5.556E-10</w:t>
        <w:tab/>
        <w:t>4.778E-10</w:t>
      </w:r>
    </w:p>
    <w:p>
      <w:pPr>
        <w:pStyle w:val="Normal"/>
        <w:spacing w:before="0" w:after="0"/>
        <w:rPr/>
      </w:pPr>
      <w:r>
        <w:rPr/>
        <w:t>308.2188</w:t>
        <w:tab/>
        <w:t>3.799E-10</w:t>
        <w:tab/>
        <w:t>5.433E-10</w:t>
        <w:tab/>
        <w:t>5.710E-10</w:t>
        <w:tab/>
        <w:t>4.917E-10</w:t>
      </w:r>
    </w:p>
    <w:p>
      <w:pPr>
        <w:pStyle w:val="Normal"/>
        <w:spacing w:before="0" w:after="0"/>
        <w:rPr/>
      </w:pPr>
      <w:r>
        <w:rPr/>
        <w:t>308.4375</w:t>
        <w:tab/>
        <w:t>3.737E-10</w:t>
        <w:tab/>
        <w:t>5.486E-10</w:t>
        <w:tab/>
        <w:t>5.746E-10</w:t>
        <w:tab/>
        <w:t>5.176E-10</w:t>
      </w:r>
    </w:p>
    <w:p>
      <w:pPr>
        <w:pStyle w:val="Normal"/>
        <w:spacing w:before="0" w:after="0"/>
        <w:rPr/>
      </w:pPr>
      <w:r>
        <w:rPr/>
        <w:t>308.6563</w:t>
        <w:tab/>
        <w:t>3.667E-10</w:t>
        <w:tab/>
        <w:t>5.496E-10</w:t>
        <w:tab/>
        <w:t>5.598E-10</w:t>
        <w:tab/>
        <w:t>5.529E-10</w:t>
      </w:r>
    </w:p>
    <w:p>
      <w:pPr>
        <w:pStyle w:val="Normal"/>
        <w:spacing w:before="0" w:after="0"/>
        <w:rPr/>
      </w:pPr>
      <w:r>
        <w:rPr/>
        <w:t>308.8750</w:t>
        <w:tab/>
        <w:t>3.623E-10</w:t>
        <w:tab/>
        <w:t>5.467E-10</w:t>
        <w:tab/>
        <w:t>5.278E-10</w:t>
        <w:tab/>
        <w:t>5.849E-10</w:t>
      </w:r>
    </w:p>
    <w:p>
      <w:pPr>
        <w:pStyle w:val="Normal"/>
        <w:spacing w:before="0" w:after="0"/>
        <w:rPr/>
      </w:pPr>
      <w:r>
        <w:rPr/>
        <w:t>309.0938</w:t>
        <w:tab/>
        <w:t>3.596E-10</w:t>
        <w:tab/>
        <w:t>5.432E-10</w:t>
        <w:tab/>
        <w:t>4.872E-10</w:t>
        <w:tab/>
        <w:t>5.985E-10</w:t>
      </w:r>
    </w:p>
    <w:p>
      <w:pPr>
        <w:pStyle w:val="Normal"/>
        <w:spacing w:before="0" w:after="0"/>
        <w:rPr/>
      </w:pPr>
      <w:r>
        <w:rPr/>
        <w:t>309.3125</w:t>
        <w:tab/>
        <w:t>3.556E-10</w:t>
        <w:tab/>
        <w:t>5.437E-10</w:t>
        <w:tab/>
        <w:t>4.533E-10</w:t>
        <w:tab/>
        <w:t>5.863E-10</w:t>
      </w:r>
    </w:p>
    <w:p>
      <w:pPr>
        <w:pStyle w:val="Normal"/>
        <w:spacing w:before="0" w:after="0"/>
        <w:rPr/>
      </w:pPr>
      <w:r>
        <w:rPr/>
        <w:t>309.5313</w:t>
        <w:tab/>
        <w:t>3.483E-10</w:t>
        <w:tab/>
        <w:t>5.498E-10</w:t>
        <w:tab/>
        <w:t>4.415E-10</w:t>
        <w:tab/>
        <w:t>5.548E-10</w:t>
      </w:r>
    </w:p>
    <w:p>
      <w:pPr>
        <w:pStyle w:val="Normal"/>
        <w:spacing w:before="0" w:after="0"/>
        <w:rPr/>
      </w:pPr>
      <w:r>
        <w:rPr/>
        <w:t>309.7500</w:t>
        <w:tab/>
        <w:t>3.387E-10</w:t>
        <w:tab/>
        <w:t>5.588E-10</w:t>
        <w:tab/>
        <w:t>4.582E-10</w:t>
        <w:tab/>
        <w:t>5.213E-10</w:t>
      </w:r>
    </w:p>
    <w:p>
      <w:pPr>
        <w:pStyle w:val="Normal"/>
        <w:spacing w:before="0" w:after="0"/>
        <w:rPr/>
      </w:pPr>
      <w:r>
        <w:rPr/>
        <w:t>309.9688</w:t>
        <w:tab/>
        <w:t>3.310E-10</w:t>
        <w:tab/>
        <w:t>5.645E-10</w:t>
        <w:tab/>
        <w:t>4.942E-10</w:t>
        <w:tab/>
        <w:t>5.024E-10</w:t>
      </w:r>
    </w:p>
    <w:p>
      <w:pPr>
        <w:pStyle w:val="Normal"/>
        <w:spacing w:before="0" w:after="0"/>
        <w:rPr/>
      </w:pPr>
      <w:r>
        <w:rPr/>
        <w:t>310.1875</w:t>
        <w:tab/>
        <w:t>3.295E-10</w:t>
        <w:tab/>
        <w:t>5.609E-10</w:t>
        <w:tab/>
        <w:t>5.314E-10</w:t>
        <w:tab/>
        <w:t>5.029E-10</w:t>
      </w:r>
    </w:p>
    <w:p>
      <w:pPr>
        <w:pStyle w:val="Normal"/>
        <w:spacing w:before="0" w:after="0"/>
        <w:rPr/>
      </w:pPr>
      <w:r>
        <w:rPr/>
        <w:t>310.4063</w:t>
        <w:tab/>
        <w:t>3.358E-10</w:t>
        <w:tab/>
        <w:t>5.449E-10</w:t>
        <w:tab/>
        <w:t>5.551E-10</w:t>
        <w:tab/>
        <w:t>5.144E-10</w:t>
      </w:r>
    </w:p>
    <w:p>
      <w:pPr>
        <w:pStyle w:val="Normal"/>
        <w:spacing w:before="0" w:after="0"/>
        <w:rPr/>
      </w:pPr>
      <w:r>
        <w:rPr/>
        <w:t>310.6250</w:t>
        <w:tab/>
        <w:t>3.463E-10</w:t>
        <w:tab/>
        <w:t>5.184E-10</w:t>
        <w:tab/>
        <w:t>5.624E-10</w:t>
        <w:tab/>
        <w:t>5.242E-10</w:t>
      </w:r>
    </w:p>
    <w:p>
      <w:pPr>
        <w:pStyle w:val="Normal"/>
        <w:spacing w:before="0" w:after="0"/>
        <w:rPr/>
      </w:pPr>
      <w:r>
        <w:rPr/>
        <w:t>310.8438</w:t>
        <w:tab/>
        <w:t>3.552E-10</w:t>
        <w:tab/>
        <w:t>4.896E-10</w:t>
        <w:tab/>
        <w:t>5.597E-10</w:t>
        <w:tab/>
        <w:t>5.248E-10</w:t>
      </w:r>
    </w:p>
    <w:p>
      <w:pPr>
        <w:pStyle w:val="Normal"/>
        <w:spacing w:before="0" w:after="0"/>
        <w:rPr/>
      </w:pPr>
      <w:r>
        <w:rPr/>
        <w:t>311.0625</w:t>
        <w:tab/>
        <w:t>3.583E-10</w:t>
        <w:tab/>
        <w:t>4.684E-10</w:t>
        <w:tab/>
        <w:t>5.540E-10</w:t>
        <w:tab/>
        <w:t>5.185E-10</w:t>
      </w:r>
    </w:p>
    <w:p>
      <w:pPr>
        <w:pStyle w:val="Normal"/>
        <w:spacing w:before="0" w:after="0"/>
        <w:rPr/>
      </w:pPr>
      <w:r>
        <w:rPr/>
        <w:t>311.2813</w:t>
        <w:tab/>
        <w:t>3.557E-10</w:t>
        <w:tab/>
        <w:t>4.602E-10</w:t>
        <w:tab/>
        <w:t>5.477E-10</w:t>
        <w:tab/>
        <w:t>5.152E-10</w:t>
      </w:r>
    </w:p>
    <w:p>
      <w:pPr>
        <w:pStyle w:val="Normal"/>
        <w:spacing w:before="0" w:after="0"/>
        <w:rPr/>
      </w:pPr>
      <w:r>
        <w:rPr/>
        <w:t>311.5000</w:t>
        <w:tab/>
        <w:t>3.510E-10</w:t>
        <w:tab/>
        <w:t>4.611E-10</w:t>
        <w:tab/>
        <w:t>5.397E-10</w:t>
        <w:tab/>
        <w:t>5.227E-10</w:t>
      </w:r>
    </w:p>
    <w:p>
      <w:pPr>
        <w:pStyle w:val="Normal"/>
        <w:spacing w:before="0" w:after="0"/>
        <w:rPr/>
      </w:pPr>
      <w:r>
        <w:rPr/>
        <w:t>311.7188</w:t>
        <w:tab/>
        <w:t>3.474E-10</w:t>
        <w:tab/>
        <w:t>4.613E-10</w:t>
        <w:tab/>
        <w:t>5.297E-10</w:t>
        <w:tab/>
        <w:t>5.373E-10</w:t>
      </w:r>
    </w:p>
    <w:p>
      <w:pPr>
        <w:pStyle w:val="Normal"/>
        <w:spacing w:before="0" w:after="0"/>
        <w:rPr/>
      </w:pPr>
      <w:r>
        <w:rPr/>
        <w:t>311.9375</w:t>
        <w:tab/>
        <w:t>3.461E-10</w:t>
        <w:tab/>
        <w:t>4.552E-10</w:t>
        <w:tab/>
        <w:t>5.196E-10</w:t>
        <w:tab/>
        <w:t>5.452E-10</w:t>
      </w:r>
    </w:p>
    <w:p>
      <w:pPr>
        <w:pStyle w:val="Normal"/>
        <w:spacing w:before="0" w:after="0"/>
        <w:rPr/>
      </w:pPr>
      <w:r>
        <w:rPr/>
        <w:t>312.1563</w:t>
        <w:tab/>
        <w:t>3.480E-10</w:t>
        <w:tab/>
        <w:t>4.492E-10</w:t>
        <w:tab/>
        <w:t>5.111E-10</w:t>
        <w:tab/>
        <w:t>5.378E-10</w:t>
      </w:r>
    </w:p>
    <w:p>
      <w:pPr>
        <w:pStyle w:val="Normal"/>
        <w:spacing w:before="0" w:after="0"/>
        <w:rPr/>
      </w:pPr>
      <w:r>
        <w:rPr/>
        <w:t>312.3750</w:t>
        <w:tab/>
        <w:t>3.524E-10</w:t>
        <w:tab/>
        <w:t>4.541E-10</w:t>
        <w:tab/>
        <w:t>5.021E-10</w:t>
        <w:tab/>
        <w:t>5.208E-10</w:t>
      </w:r>
    </w:p>
    <w:p>
      <w:pPr>
        <w:pStyle w:val="Normal"/>
        <w:spacing w:before="0" w:after="0"/>
        <w:rPr/>
      </w:pPr>
      <w:r>
        <w:rPr/>
        <w:t>312.5938</w:t>
        <w:tab/>
        <w:t>3.573E-10</w:t>
        <w:tab/>
        <w:t>4.743E-10</w:t>
        <w:tab/>
        <w:t>4.877E-10</w:t>
        <w:tab/>
        <w:t>5.089E-10</w:t>
      </w:r>
    </w:p>
    <w:p>
      <w:pPr>
        <w:pStyle w:val="Normal"/>
        <w:spacing w:before="0" w:after="0"/>
        <w:rPr/>
      </w:pPr>
      <w:r>
        <w:rPr/>
        <w:t>312.8125</w:t>
        <w:tab/>
        <w:t>3.597E-10</w:t>
        <w:tab/>
        <w:t>5.029E-10</w:t>
        <w:tab/>
        <w:t>4.680E-10</w:t>
        <w:tab/>
        <w:t>5.102E-10</w:t>
      </w:r>
    </w:p>
    <w:p>
      <w:pPr>
        <w:pStyle w:val="Normal"/>
        <w:spacing w:before="0" w:after="0"/>
        <w:rPr/>
      </w:pPr>
      <w:r>
        <w:rPr/>
        <w:t>313.0313</w:t>
        <w:tab/>
        <w:t>3.577E-10</w:t>
        <w:tab/>
        <w:t>5.275E-10</w:t>
        <w:tab/>
        <w:t>4.517E-10</w:t>
        <w:tab/>
        <w:t>5.188E-10</w:t>
      </w:r>
    </w:p>
    <w:p>
      <w:pPr>
        <w:pStyle w:val="Normal"/>
        <w:spacing w:before="0" w:after="0"/>
        <w:rPr/>
      </w:pPr>
      <w:r>
        <w:rPr/>
        <w:t>313.2500</w:t>
        <w:tab/>
        <w:t>3.526E-10</w:t>
        <w:tab/>
        <w:t>5.390E-10</w:t>
        <w:tab/>
        <w:t>4.509E-10</w:t>
        <w:tab/>
        <w:t>5.229E-10</w:t>
      </w:r>
    </w:p>
    <w:p>
      <w:pPr>
        <w:pStyle w:val="Normal"/>
        <w:spacing w:before="0" w:after="0"/>
        <w:rPr/>
      </w:pPr>
      <w:r>
        <w:rPr/>
        <w:t>313.4688</w:t>
        <w:tab/>
        <w:t>3.494E-10</w:t>
        <w:tab/>
        <w:t>5.393E-10</w:t>
        <w:tab/>
        <w:t>4.714E-10</w:t>
        <w:tab/>
        <w:t>5.173E-10</w:t>
      </w:r>
    </w:p>
    <w:p>
      <w:pPr>
        <w:pStyle w:val="Normal"/>
        <w:spacing w:before="0" w:after="0"/>
        <w:rPr/>
      </w:pPr>
      <w:r>
        <w:rPr/>
        <w:t>313.6875</w:t>
        <w:tab/>
        <w:t>3.529E-10</w:t>
        <w:tab/>
        <w:t>5.408E-10</w:t>
        <w:tab/>
        <w:t>5.087E-10</w:t>
        <w:tab/>
        <w:t>5.052E-10</w:t>
      </w:r>
    </w:p>
    <w:p>
      <w:pPr>
        <w:pStyle w:val="Normal"/>
        <w:spacing w:before="0" w:after="0"/>
        <w:rPr/>
      </w:pPr>
      <w:r>
        <w:rPr/>
        <w:t>313.9063</w:t>
        <w:tab/>
        <w:t>3.644E-10</w:t>
        <w:tab/>
        <w:t>5.574E-10</w:t>
        <w:tab/>
        <w:t>5.539E-10</w:t>
        <w:tab/>
        <w:t>4.915E-10</w:t>
      </w:r>
    </w:p>
    <w:p>
      <w:pPr>
        <w:pStyle w:val="Normal"/>
        <w:spacing w:before="0" w:after="0"/>
        <w:rPr/>
      </w:pPr>
      <w:r>
        <w:rPr/>
        <w:t>314.1250</w:t>
        <w:tab/>
        <w:t>3.823E-10</w:t>
        <w:tab/>
        <w:t>5.913E-10</w:t>
        <w:tab/>
        <w:t>6.008E-10</w:t>
        <w:tab/>
        <w:t>4.783E-10</w:t>
      </w:r>
    </w:p>
    <w:p>
      <w:pPr>
        <w:pStyle w:val="Normal"/>
        <w:spacing w:before="0" w:after="0"/>
        <w:rPr/>
      </w:pPr>
      <w:r>
        <w:rPr/>
        <w:t>314.3438</w:t>
        <w:tab/>
        <w:t>4.025E-10</w:t>
        <w:tab/>
        <w:t>6.277E-10</w:t>
        <w:tab/>
        <w:t>6.444E-10</w:t>
        <w:tab/>
        <w:t>4.670E-10</w:t>
      </w:r>
    </w:p>
    <w:p>
      <w:pPr>
        <w:pStyle w:val="Normal"/>
        <w:spacing w:before="0" w:after="0"/>
        <w:rPr/>
      </w:pPr>
      <w:r>
        <w:rPr/>
        <w:t>314.5625</w:t>
        <w:tab/>
        <w:t>4.193E-10</w:t>
        <w:tab/>
        <w:t>6.463E-10</w:t>
        <w:tab/>
        <w:t>6.780E-10</w:t>
        <w:tab/>
        <w:t>4.645E-10</w:t>
      </w:r>
    </w:p>
    <w:p>
      <w:pPr>
        <w:pStyle w:val="Normal"/>
        <w:spacing w:before="0" w:after="0"/>
        <w:rPr/>
      </w:pPr>
      <w:r>
        <w:rPr/>
        <w:t>314.7813</w:t>
        <w:tab/>
        <w:t>4.268E-10</w:t>
        <w:tab/>
        <w:t>6.369E-10</w:t>
        <w:tab/>
        <w:t>6.928E-10</w:t>
        <w:tab/>
        <w:t>4.811E-10</w:t>
      </w:r>
    </w:p>
    <w:p>
      <w:pPr>
        <w:pStyle w:val="Normal"/>
        <w:spacing w:before="0" w:after="0"/>
        <w:rPr/>
      </w:pPr>
      <w:r>
        <w:rPr/>
        <w:t>315.0000</w:t>
        <w:tab/>
        <w:t>4.200E-10</w:t>
        <w:tab/>
        <w:t>6.020E-10</w:t>
        <w:tab/>
        <w:t>6.816E-10</w:t>
        <w:tab/>
        <w:t>5.172E-10</w:t>
      </w:r>
    </w:p>
    <w:p>
      <w:pPr>
        <w:pStyle w:val="Normal"/>
        <w:spacing w:before="0" w:after="0"/>
        <w:rPr/>
      </w:pPr>
      <w:r>
        <w:rPr/>
        <w:t>315.2188</w:t>
        <w:tab/>
        <w:t>3.999E-10</w:t>
        <w:tab/>
        <w:t>5.527E-10</w:t>
        <w:tab/>
        <w:t>6.444E-10</w:t>
        <w:tab/>
        <w:t>5.564E-10</w:t>
      </w:r>
    </w:p>
    <w:p>
      <w:pPr>
        <w:pStyle w:val="Normal"/>
        <w:spacing w:before="0" w:after="0"/>
        <w:rPr/>
      </w:pPr>
      <w:r>
        <w:rPr/>
        <w:t>315.4375</w:t>
        <w:tab/>
        <w:t>3.754E-10</w:t>
        <w:tab/>
        <w:t>5.055E-10</w:t>
        <w:tab/>
        <w:t>5.917E-10</w:t>
        <w:tab/>
        <w:t>5.782E-10</w:t>
      </w:r>
    </w:p>
    <w:p>
      <w:pPr>
        <w:pStyle w:val="Normal"/>
        <w:spacing w:before="0" w:after="0"/>
        <w:rPr/>
      </w:pPr>
      <w:r>
        <w:rPr/>
        <w:t>315.6563</w:t>
        <w:tab/>
        <w:t>3.584E-10</w:t>
        <w:tab/>
        <w:t>4.779E-10</w:t>
        <w:tab/>
        <w:t>5.404E-10</w:t>
        <w:tab/>
        <w:t>5.770E-10</w:t>
      </w:r>
    </w:p>
    <w:p>
      <w:pPr>
        <w:pStyle w:val="Normal"/>
        <w:spacing w:before="0" w:after="0"/>
        <w:rPr/>
      </w:pPr>
      <w:r>
        <w:rPr/>
        <w:t>315.8750</w:t>
        <w:tab/>
        <w:t>3.567E-10</w:t>
        <w:tab/>
        <w:t>4.806E-10</w:t>
        <w:tab/>
        <w:t>5.057E-10</w:t>
        <w:tab/>
        <w:t>5.653E-10</w:t>
      </w:r>
    </w:p>
    <w:p>
      <w:pPr>
        <w:pStyle w:val="Normal"/>
        <w:spacing w:before="0" w:after="0"/>
        <w:rPr/>
      </w:pPr>
      <w:r>
        <w:rPr/>
        <w:t>316.0938</w:t>
        <w:tab/>
        <w:t>3.718E-10</w:t>
        <w:tab/>
        <w:t>5.137E-10</w:t>
        <w:tab/>
        <w:t>4.979E-10</w:t>
        <w:tab/>
        <w:t>5.617E-10</w:t>
      </w:r>
    </w:p>
    <w:p>
      <w:pPr>
        <w:pStyle w:val="Normal"/>
        <w:spacing w:before="0" w:after="0"/>
        <w:rPr/>
      </w:pPr>
      <w:r>
        <w:rPr/>
        <w:t>316.3125</w:t>
        <w:tab/>
        <w:t>3.998E-10</w:t>
        <w:tab/>
        <w:t>5.708E-10</w:t>
        <w:tab/>
        <w:t>5.238E-10</w:t>
        <w:tab/>
        <w:t>5.788E-10</w:t>
      </w:r>
    </w:p>
    <w:p>
      <w:pPr>
        <w:pStyle w:val="Normal"/>
        <w:spacing w:before="0" w:after="0"/>
        <w:rPr/>
      </w:pPr>
      <w:r>
        <w:rPr/>
        <w:t>316.5313</w:t>
        <w:tab/>
        <w:t>4.337E-10</w:t>
        <w:tab/>
        <w:t>6.421E-10</w:t>
        <w:tab/>
        <w:t>5.842E-10</w:t>
        <w:tab/>
        <w:t>6.217E-10</w:t>
      </w:r>
    </w:p>
    <w:p>
      <w:pPr>
        <w:pStyle w:val="Normal"/>
        <w:spacing w:before="0" w:after="0"/>
        <w:rPr/>
      </w:pPr>
      <w:r>
        <w:rPr/>
        <w:t>316.7500</w:t>
        <w:tab/>
        <w:t>4.655E-10</w:t>
        <w:tab/>
        <w:t>7.113E-10</w:t>
        <w:tab/>
        <w:t>6.665E-10</w:t>
        <w:tab/>
        <w:t>6.841E-10</w:t>
      </w:r>
    </w:p>
    <w:p>
      <w:pPr>
        <w:pStyle w:val="Normal"/>
        <w:spacing w:before="0" w:after="0"/>
        <w:rPr/>
      </w:pPr>
      <w:r>
        <w:rPr/>
        <w:t>316.9688</w:t>
        <w:tab/>
        <w:t>4.838E-10</w:t>
        <w:tab/>
        <w:t>7.533E-10</w:t>
        <w:tab/>
        <w:t>7.401E-10</w:t>
        <w:tab/>
        <w:t>7.406E-10</w:t>
      </w:r>
    </w:p>
    <w:p>
      <w:pPr>
        <w:pStyle w:val="Normal"/>
        <w:spacing w:before="0" w:after="0"/>
        <w:rPr/>
      </w:pPr>
      <w:r>
        <w:rPr/>
        <w:t>317.1875</w:t>
        <w:tab/>
        <w:t>4.794E-10</w:t>
        <w:tab/>
        <w:t>7.466E-10</w:t>
        <w:tab/>
        <w:t>7.705E-10</w:t>
        <w:tab/>
        <w:t>7.568E-10</w:t>
      </w:r>
    </w:p>
    <w:p>
      <w:pPr>
        <w:pStyle w:val="Normal"/>
        <w:spacing w:before="0" w:after="0"/>
        <w:rPr/>
      </w:pPr>
      <w:r>
        <w:rPr/>
        <w:t>317.4063</w:t>
        <w:tab/>
        <w:t>4.539E-10</w:t>
        <w:tab/>
        <w:t>6.922E-10</w:t>
        <w:tab/>
        <w:t>7.450E-10</w:t>
        <w:tab/>
        <w:t>7.180E-10</w:t>
      </w:r>
    </w:p>
    <w:p>
      <w:pPr>
        <w:pStyle w:val="Normal"/>
        <w:spacing w:before="0" w:after="0"/>
        <w:rPr/>
      </w:pPr>
      <w:r>
        <w:rPr/>
        <w:t>317.6250</w:t>
        <w:tab/>
        <w:t>4.189E-10</w:t>
        <w:tab/>
        <w:t>6.147E-10</w:t>
        <w:tab/>
        <w:t>6.793E-10</w:t>
        <w:tab/>
        <w:t>6.463E-10</w:t>
      </w:r>
    </w:p>
    <w:p>
      <w:pPr>
        <w:pStyle w:val="Normal"/>
        <w:spacing w:before="0" w:after="0"/>
        <w:rPr/>
      </w:pPr>
      <w:r>
        <w:rPr/>
        <w:t>317.8438</w:t>
        <w:tab/>
        <w:t>3.869E-10</w:t>
        <w:tab/>
        <w:t>5.437E-10</w:t>
        <w:tab/>
        <w:t>6.030E-10</w:t>
        <w:tab/>
        <w:t>5.820E-10</w:t>
      </w:r>
    </w:p>
    <w:p>
      <w:pPr>
        <w:pStyle w:val="Normal"/>
        <w:spacing w:before="0" w:after="0"/>
        <w:rPr/>
      </w:pPr>
      <w:r>
        <w:rPr/>
        <w:t>318.0625</w:t>
        <w:tab/>
        <w:t>3.653E-10</w:t>
        <w:tab/>
        <w:t>4.952E-10</w:t>
        <w:tab/>
        <w:t>5.430E-10</w:t>
        <w:tab/>
        <w:t>5.501E-10</w:t>
      </w:r>
    </w:p>
    <w:p>
      <w:pPr>
        <w:pStyle w:val="Normal"/>
        <w:spacing w:before="0" w:after="0"/>
        <w:rPr/>
      </w:pPr>
      <w:r>
        <w:rPr/>
        <w:t>318.2813</w:t>
        <w:tab/>
        <w:t>3.549E-10</w:t>
        <w:tab/>
        <w:t>4.669E-10</w:t>
        <w:tab/>
        <w:t>5.131E-10</w:t>
        <w:tab/>
        <w:t>5.465E-10</w:t>
      </w:r>
    </w:p>
    <w:p>
      <w:pPr>
        <w:pStyle w:val="Normal"/>
        <w:spacing w:before="0" w:after="0"/>
        <w:rPr/>
      </w:pPr>
      <w:r>
        <w:rPr/>
        <w:t>318.5000</w:t>
        <w:tab/>
        <w:t>3.524E-10</w:t>
        <w:tab/>
        <w:t>4.516E-10</w:t>
        <w:tab/>
        <w:t>5.125E-10</w:t>
        <w:tab/>
        <w:t>5.544E-10</w:t>
      </w:r>
    </w:p>
    <w:p>
      <w:pPr>
        <w:pStyle w:val="Normal"/>
        <w:spacing w:before="0" w:after="0"/>
        <w:rPr/>
      </w:pPr>
      <w:r>
        <w:rPr/>
        <w:t>318.7188</w:t>
        <w:tab/>
        <w:t>3.550E-10</w:t>
        <w:tab/>
        <w:t>4.516E-10</w:t>
        <w:tab/>
        <w:t>5.300E-10</w:t>
        <w:tab/>
        <w:t>5.651E-10</w:t>
      </w:r>
    </w:p>
    <w:p>
      <w:pPr>
        <w:pStyle w:val="Normal"/>
        <w:spacing w:before="0" w:after="0"/>
        <w:rPr/>
      </w:pPr>
      <w:r>
        <w:rPr/>
        <w:t>318.9375</w:t>
        <w:tab/>
        <w:t>3.583E-10</w:t>
        <w:tab/>
        <w:t>4.695E-10</w:t>
        <w:tab/>
        <w:t>5.501E-10</w:t>
        <w:tab/>
        <w:t>5.762E-10</w:t>
      </w:r>
    </w:p>
    <w:p>
      <w:pPr>
        <w:pStyle w:val="Normal"/>
        <w:spacing w:before="0" w:after="0"/>
        <w:rPr/>
      </w:pPr>
      <w:r>
        <w:rPr/>
        <w:t>319.1563</w:t>
        <w:tab/>
        <w:t>3.575E-10</w:t>
        <w:tab/>
        <w:t>4.945E-10</w:t>
        <w:tab/>
        <w:t>5.633E-10</w:t>
        <w:tab/>
        <w:t>5.837E-10</w:t>
      </w:r>
    </w:p>
    <w:p>
      <w:pPr>
        <w:pStyle w:val="Normal"/>
        <w:spacing w:before="0" w:after="0"/>
        <w:rPr/>
      </w:pPr>
      <w:r>
        <w:rPr/>
        <w:t>319.3750</w:t>
        <w:tab/>
        <w:t>3.547E-10</w:t>
        <w:tab/>
        <w:t>5.093E-10</w:t>
        <w:tab/>
        <w:t>5.704E-10</w:t>
        <w:tab/>
        <w:t>5.868E-10</w:t>
      </w:r>
    </w:p>
    <w:p>
      <w:pPr>
        <w:pStyle w:val="Normal"/>
        <w:spacing w:before="0" w:after="0"/>
        <w:rPr/>
      </w:pPr>
      <w:r>
        <w:rPr/>
        <w:t>319.5938</w:t>
        <w:tab/>
        <w:t>3.549E-10</w:t>
        <w:tab/>
        <w:t>5.048E-10</w:t>
        <w:tab/>
        <w:t>5.717E-10</w:t>
        <w:tab/>
        <w:t>5.920E-10</w:t>
      </w:r>
    </w:p>
    <w:p>
      <w:pPr>
        <w:pStyle w:val="Normal"/>
        <w:spacing w:before="0" w:after="0"/>
        <w:rPr/>
      </w:pPr>
      <w:r>
        <w:rPr/>
        <w:t>319.8125</w:t>
        <w:tab/>
        <w:t>3.580E-10</w:t>
        <w:tab/>
        <w:t>4.858E-10</w:t>
        <w:tab/>
        <w:t>5.605E-10</w:t>
        <w:tab/>
        <w:t>6.049E-10</w:t>
      </w:r>
    </w:p>
    <w:p>
      <w:pPr>
        <w:pStyle w:val="Normal"/>
        <w:spacing w:before="0" w:after="0"/>
        <w:rPr/>
      </w:pPr>
      <w:r>
        <w:rPr/>
        <w:t>320.0313</w:t>
        <w:tab/>
        <w:t>3.618E-10</w:t>
        <w:tab/>
        <w:t>4.655E-10</w:t>
        <w:tab/>
        <w:t>5.362E-10</w:t>
        <w:tab/>
        <w:t>6.207E-10</w:t>
      </w:r>
    </w:p>
    <w:p>
      <w:pPr>
        <w:pStyle w:val="Normal"/>
        <w:spacing w:before="0" w:after="0"/>
        <w:rPr/>
      </w:pPr>
      <w:r>
        <w:rPr/>
        <w:t>320.2500</w:t>
        <w:tab/>
        <w:t>3.644E-10</w:t>
        <w:tab/>
        <w:t>4.531E-10</w:t>
        <w:tab/>
        <w:t>5.088E-10</w:t>
        <w:tab/>
        <w:t>6.267E-10</w:t>
      </w:r>
    </w:p>
    <w:p>
      <w:pPr>
        <w:pStyle w:val="Normal"/>
        <w:spacing w:before="0" w:after="0"/>
        <w:rPr/>
      </w:pPr>
      <w:r>
        <w:rPr/>
        <w:t>320.4688</w:t>
        <w:tab/>
        <w:t>3.630E-10</w:t>
        <w:tab/>
        <w:t>4.500E-10</w:t>
        <w:tab/>
        <w:t>4.872E-10</w:t>
        <w:tab/>
        <w:t>6.187E-10</w:t>
      </w:r>
    </w:p>
    <w:p>
      <w:pPr>
        <w:pStyle w:val="Normal"/>
        <w:spacing w:before="0" w:after="0"/>
        <w:rPr/>
      </w:pPr>
      <w:r>
        <w:rPr/>
        <w:t>320.6875</w:t>
        <w:tab/>
        <w:t>3.594E-10</w:t>
        <w:tab/>
        <w:t>4.574E-10</w:t>
        <w:tab/>
        <w:t>4.731E-10</w:t>
        <w:tab/>
        <w:t>6.097E-10</w:t>
      </w:r>
    </w:p>
    <w:p>
      <w:pPr>
        <w:pStyle w:val="Normal"/>
        <w:spacing w:before="0" w:after="0"/>
        <w:rPr/>
      </w:pPr>
      <w:r>
        <w:rPr/>
        <w:t>320.9063</w:t>
        <w:tab/>
        <w:t>3.579E-10</w:t>
        <w:tab/>
        <w:t>4.773E-10</w:t>
        <w:tab/>
        <w:t>4.654E-10</w:t>
        <w:tab/>
        <w:t>6.128E-10</w:t>
      </w:r>
    </w:p>
    <w:p>
      <w:pPr>
        <w:pStyle w:val="Normal"/>
        <w:spacing w:before="0" w:after="0"/>
        <w:rPr/>
      </w:pPr>
      <w:r>
        <w:rPr/>
        <w:t>321.1250</w:t>
        <w:tab/>
        <w:t>3.587E-10</w:t>
        <w:tab/>
        <w:t>5.061E-10</w:t>
        <w:tab/>
        <w:t>4.637E-10</w:t>
        <w:tab/>
        <w:t>6.217E-10</w:t>
      </w:r>
    </w:p>
    <w:p>
      <w:pPr>
        <w:pStyle w:val="Normal"/>
        <w:spacing w:before="0" w:after="0"/>
        <w:rPr/>
      </w:pPr>
      <w:r>
        <w:rPr/>
        <w:t>321.3438</w:t>
        <w:tab/>
        <w:t>3.615E-10</w:t>
        <w:tab/>
        <w:t>5.373E-10</w:t>
        <w:tab/>
        <w:t>4.681E-10</w:t>
        <w:tab/>
        <w:t>6.212E-10</w:t>
      </w:r>
    </w:p>
    <w:p>
      <w:pPr>
        <w:pStyle w:val="Normal"/>
        <w:spacing w:before="0" w:after="0"/>
        <w:rPr/>
      </w:pPr>
      <w:r>
        <w:rPr/>
        <w:t>321.5625</w:t>
        <w:tab/>
        <w:t>3.671E-10</w:t>
        <w:tab/>
        <w:t>5.624E-10</w:t>
        <w:tab/>
        <w:t>4.741E-10</w:t>
        <w:tab/>
        <w:t>6.060E-10</w:t>
      </w:r>
    </w:p>
    <w:p>
      <w:pPr>
        <w:pStyle w:val="Normal"/>
        <w:spacing w:before="0" w:after="0"/>
        <w:rPr/>
      </w:pPr>
      <w:r>
        <w:rPr/>
        <w:t>321.7813</w:t>
        <w:tab/>
        <w:t>3.711E-10</w:t>
        <w:tab/>
        <w:t>5.699E-10</w:t>
        <w:tab/>
        <w:t>4.759E-10</w:t>
        <w:tab/>
        <w:t>5.813E-10</w:t>
      </w:r>
    </w:p>
    <w:p>
      <w:pPr>
        <w:pStyle w:val="Normal"/>
        <w:spacing w:before="0" w:after="0"/>
        <w:rPr/>
      </w:pPr>
      <w:r>
        <w:rPr/>
        <w:t>322.0000</w:t>
        <w:tab/>
        <w:t>3.711E-10</w:t>
        <w:tab/>
        <w:t>5.577E-10</w:t>
        <w:tab/>
        <w:t>4.779E-10</w:t>
        <w:tab/>
        <w:t>5.572E-10</w:t>
      </w:r>
    </w:p>
    <w:p>
      <w:pPr>
        <w:pStyle w:val="Normal"/>
        <w:spacing w:before="0" w:after="0"/>
        <w:rPr/>
      </w:pPr>
      <w:r>
        <w:rPr/>
        <w:t>322.2188</w:t>
        <w:tab/>
        <w:t>3.692E-10</w:t>
        <w:tab/>
        <w:t>5.370E-10</w:t>
        <w:tab/>
        <w:t>4.879E-10</w:t>
        <w:tab/>
        <w:t>5.426E-10</w:t>
      </w:r>
    </w:p>
    <w:p>
      <w:pPr>
        <w:pStyle w:val="Normal"/>
        <w:spacing w:before="0" w:after="0"/>
        <w:rPr/>
      </w:pPr>
      <w:r>
        <w:rPr/>
        <w:t>322.4375</w:t>
        <w:tab/>
        <w:t>3.645E-10</w:t>
        <w:tab/>
        <w:t>5.169E-10</w:t>
        <w:tab/>
        <w:t>5.016E-10</w:t>
        <w:tab/>
        <w:t>5.377E-10</w:t>
      </w:r>
    </w:p>
    <w:p>
      <w:pPr>
        <w:pStyle w:val="Normal"/>
        <w:spacing w:before="0" w:after="0"/>
        <w:rPr/>
      </w:pPr>
      <w:r>
        <w:rPr/>
        <w:t>322.6563</w:t>
        <w:tab/>
        <w:t>3.599E-10</w:t>
        <w:tab/>
        <w:t>5.001E-10</w:t>
        <w:tab/>
        <w:t>5.132E-10</w:t>
        <w:tab/>
        <w:t>5.389E-10</w:t>
      </w:r>
    </w:p>
    <w:p>
      <w:pPr>
        <w:pStyle w:val="Normal"/>
        <w:spacing w:before="0" w:after="0"/>
        <w:rPr/>
      </w:pPr>
      <w:r>
        <w:rPr/>
        <w:t>322.8750</w:t>
        <w:tab/>
        <w:t>3.602E-10</w:t>
        <w:tab/>
        <w:t>4.844E-10</w:t>
        <w:tab/>
        <w:t>5.244E-10</w:t>
        <w:tab/>
        <w:t>5.411E-10</w:t>
      </w:r>
    </w:p>
    <w:p>
      <w:pPr>
        <w:pStyle w:val="Normal"/>
        <w:spacing w:before="0" w:after="0"/>
        <w:rPr/>
      </w:pPr>
      <w:r>
        <w:rPr/>
        <w:t>323.0938</w:t>
        <w:tab/>
        <w:t>3.621E-10</w:t>
        <w:tab/>
        <w:t>4.639E-10</w:t>
        <w:tab/>
        <w:t>5.350E-10</w:t>
        <w:tab/>
        <w:t>5.374E-10</w:t>
      </w:r>
    </w:p>
    <w:p>
      <w:pPr>
        <w:pStyle w:val="Normal"/>
        <w:spacing w:before="0" w:after="0"/>
        <w:rPr/>
      </w:pPr>
      <w:r>
        <w:rPr/>
        <w:t>323.3125</w:t>
        <w:tab/>
        <w:t>3.644E-10</w:t>
        <w:tab/>
        <w:t>4.425E-10</w:t>
        <w:tab/>
        <w:t>5.439E-10</w:t>
        <w:tab/>
        <w:t>5.300E-10</w:t>
      </w:r>
    </w:p>
    <w:p>
      <w:pPr>
        <w:pStyle w:val="Normal"/>
        <w:spacing w:before="0" w:after="0"/>
        <w:rPr/>
      </w:pPr>
      <w:r>
        <w:rPr/>
        <w:t>323.5313</w:t>
        <w:tab/>
        <w:t>3.701E-10</w:t>
        <w:tab/>
        <w:t>4.354E-10</w:t>
        <w:tab/>
        <w:t>5.474E-10</w:t>
        <w:tab/>
        <w:t>5.301E-10</w:t>
      </w:r>
    </w:p>
    <w:p>
      <w:pPr>
        <w:pStyle w:val="Normal"/>
        <w:spacing w:before="0" w:after="0"/>
        <w:rPr/>
      </w:pPr>
      <w:r>
        <w:rPr/>
        <w:t>323.7500</w:t>
        <w:tab/>
        <w:t>3.734E-10</w:t>
        <w:tab/>
        <w:t>4.495E-10</w:t>
        <w:tab/>
        <w:t>5.328E-10</w:t>
        <w:tab/>
        <w:t>5.407E-10</w:t>
      </w:r>
    </w:p>
    <w:p>
      <w:pPr>
        <w:pStyle w:val="Normal"/>
        <w:spacing w:before="0" w:after="0"/>
        <w:rPr/>
      </w:pPr>
      <w:r>
        <w:rPr/>
        <w:t>323.9688</w:t>
        <w:tab/>
        <w:t>3.708E-10</w:t>
        <w:tab/>
        <w:t>4.799E-10</w:t>
        <w:tab/>
        <w:t>5.012E-10</w:t>
        <w:tab/>
        <w:t>5.537E-10</w:t>
      </w:r>
    </w:p>
    <w:p>
      <w:pPr>
        <w:pStyle w:val="Normal"/>
        <w:spacing w:before="0" w:after="0"/>
        <w:rPr/>
      </w:pPr>
      <w:r>
        <w:rPr/>
        <w:t>324.1875</w:t>
        <w:tab/>
        <w:t>3.683E-10</w:t>
        <w:tab/>
        <w:t>5.147E-10</w:t>
        <w:tab/>
        <w:t>4.805E-10</w:t>
        <w:tab/>
        <w:t>5.577E-10</w:t>
      </w:r>
    </w:p>
    <w:p>
      <w:pPr>
        <w:pStyle w:val="Normal"/>
        <w:spacing w:before="0" w:after="0"/>
        <w:rPr/>
      </w:pPr>
      <w:r>
        <w:rPr/>
        <w:t>324.4063</w:t>
        <w:tab/>
        <w:t>3.632E-10</w:t>
        <w:tab/>
        <w:t>5.371E-10</w:t>
        <w:tab/>
        <w:t>4.946E-10</w:t>
        <w:tab/>
        <w:t>5.434E-10</w:t>
      </w:r>
    </w:p>
    <w:p>
      <w:pPr>
        <w:pStyle w:val="Normal"/>
        <w:spacing w:before="0" w:after="0"/>
        <w:rPr/>
      </w:pPr>
      <w:r>
        <w:rPr/>
        <w:t>324.6250</w:t>
        <w:tab/>
        <w:t>3.549E-10</w:t>
        <w:tab/>
        <w:t>5.460E-10</w:t>
        <w:tab/>
        <w:t>5.458E-10</w:t>
        <w:tab/>
        <w:t>5.199E-10</w:t>
      </w:r>
    </w:p>
    <w:p>
      <w:pPr>
        <w:pStyle w:val="Normal"/>
        <w:spacing w:before="0" w:after="0"/>
        <w:rPr/>
      </w:pPr>
      <w:r>
        <w:rPr/>
        <w:t>324.8438</w:t>
        <w:tab/>
        <w:t>3.537E-10</w:t>
        <w:tab/>
        <w:t>5.533E-10</w:t>
        <w:tab/>
        <w:t>6.164E-10</w:t>
        <w:tab/>
        <w:t>5.089E-10</w:t>
      </w:r>
    </w:p>
    <w:p>
      <w:pPr>
        <w:pStyle w:val="Normal"/>
        <w:spacing w:before="0" w:after="0"/>
        <w:rPr/>
      </w:pPr>
      <w:r>
        <w:rPr/>
        <w:t>325.0625</w:t>
        <w:tab/>
        <w:t>3.562E-10</w:t>
        <w:tab/>
        <w:t>5.518E-10</w:t>
        <w:tab/>
        <w:t>6.705E-10</w:t>
        <w:tab/>
        <w:t>5.106E-10</w:t>
      </w:r>
    </w:p>
    <w:p>
      <w:pPr>
        <w:pStyle w:val="Normal"/>
        <w:spacing w:before="0" w:after="0"/>
        <w:rPr/>
      </w:pPr>
      <w:r>
        <w:rPr/>
        <w:t>325.2813</w:t>
        <w:tab/>
        <w:t>3.566E-10</w:t>
        <w:tab/>
        <w:t>5.330E-10</w:t>
        <w:tab/>
        <w:t>6.862E-10</w:t>
        <w:tab/>
        <w:t>5.128E-10</w:t>
      </w:r>
    </w:p>
    <w:p>
      <w:pPr>
        <w:pStyle w:val="Normal"/>
        <w:spacing w:before="0" w:after="0"/>
        <w:rPr/>
      </w:pPr>
      <w:r>
        <w:rPr/>
        <w:t>325.5000</w:t>
        <w:tab/>
        <w:t>3.621E-10</w:t>
        <w:tab/>
        <w:t>5.118E-10</w:t>
        <w:tab/>
        <w:t>6.750E-10</w:t>
        <w:tab/>
        <w:t>5.186E-10</w:t>
      </w:r>
    </w:p>
    <w:p>
      <w:pPr>
        <w:pStyle w:val="Normal"/>
        <w:spacing w:before="0" w:after="0"/>
        <w:rPr/>
      </w:pPr>
      <w:r>
        <w:rPr/>
        <w:t>325.7188</w:t>
        <w:tab/>
        <w:t>3.654E-10</w:t>
        <w:tab/>
        <w:t>4.981E-10</w:t>
        <w:tab/>
        <w:t>6.483E-10</w:t>
        <w:tab/>
        <w:t>5.313E-10</w:t>
      </w:r>
    </w:p>
    <w:p>
      <w:pPr>
        <w:pStyle w:val="Normal"/>
        <w:spacing w:before="0" w:after="0"/>
        <w:rPr/>
      </w:pPr>
      <w:r>
        <w:rPr/>
        <w:t>325.9375</w:t>
        <w:tab/>
        <w:t>3.595E-10</w:t>
        <w:tab/>
        <w:t>4.929E-10</w:t>
        <w:tab/>
        <w:t>6.102E-10</w:t>
        <w:tab/>
        <w:t>5.436E-10</w:t>
      </w:r>
    </w:p>
    <w:p>
      <w:pPr>
        <w:pStyle w:val="Normal"/>
        <w:spacing w:before="0" w:after="0"/>
        <w:rPr/>
      </w:pPr>
      <w:r>
        <w:rPr/>
        <w:t>326.1563</w:t>
        <w:tab/>
        <w:t>3.601E-10</w:t>
        <w:tab/>
        <w:t>5.000E-10</w:t>
        <w:tab/>
        <w:t>5.755E-10</w:t>
        <w:tab/>
        <w:t>5.481E-10</w:t>
      </w:r>
    </w:p>
    <w:p>
      <w:pPr>
        <w:pStyle w:val="Normal"/>
        <w:spacing w:before="0" w:after="0"/>
        <w:rPr/>
      </w:pPr>
      <w:r>
        <w:rPr/>
        <w:t>326.3750</w:t>
        <w:tab/>
        <w:t>3.638E-10</w:t>
        <w:tab/>
        <w:t>5.012E-10</w:t>
        <w:tab/>
        <w:t>5.509E-10</w:t>
        <w:tab/>
        <w:t>5.346E-10</w:t>
      </w:r>
    </w:p>
    <w:p>
      <w:pPr>
        <w:pStyle w:val="Normal"/>
        <w:spacing w:before="0" w:after="0"/>
        <w:rPr/>
      </w:pPr>
      <w:r>
        <w:rPr/>
        <w:t>326.5938</w:t>
        <w:tab/>
        <w:t>3.603E-10</w:t>
        <w:tab/>
        <w:t>4.809E-10</w:t>
        <w:tab/>
        <w:t>5.416E-10</w:t>
        <w:tab/>
        <w:t>5.064E-10</w:t>
      </w:r>
    </w:p>
    <w:p>
      <w:pPr>
        <w:pStyle w:val="Normal"/>
        <w:spacing w:before="0" w:after="0"/>
        <w:rPr/>
      </w:pPr>
      <w:r>
        <w:rPr/>
        <w:t>326.8125</w:t>
        <w:tab/>
        <w:t>3.671E-10</w:t>
        <w:tab/>
        <w:t>4.650E-10</w:t>
        <w:tab/>
        <w:t>5.596E-10</w:t>
        <w:tab/>
        <w:t>4.856E-10</w:t>
      </w:r>
    </w:p>
    <w:p>
      <w:pPr>
        <w:pStyle w:val="Normal"/>
        <w:spacing w:before="0" w:after="0"/>
        <w:rPr/>
      </w:pPr>
      <w:r>
        <w:rPr/>
        <w:t>327.0313</w:t>
        <w:tab/>
        <w:t>3.778E-10</w:t>
        <w:tab/>
        <w:t>4.678E-10</w:t>
        <w:tab/>
        <w:t>5.822E-10</w:t>
        <w:tab/>
        <w:t>4.756E-10</w:t>
      </w:r>
    </w:p>
    <w:p>
      <w:pPr>
        <w:pStyle w:val="Normal"/>
        <w:spacing w:before="0" w:after="0"/>
        <w:rPr/>
      </w:pPr>
      <w:r>
        <w:rPr/>
        <w:t>327.2500</w:t>
        <w:tab/>
        <w:t>3.728E-10</w:t>
        <w:tab/>
        <w:t>4.782E-10</w:t>
        <w:tab/>
        <w:t>5.842E-10</w:t>
        <w:tab/>
        <w:t>4.727E-10</w:t>
      </w:r>
    </w:p>
    <w:p>
      <w:pPr>
        <w:pStyle w:val="Normal"/>
        <w:spacing w:before="0" w:after="0"/>
        <w:rPr/>
      </w:pPr>
      <w:r>
        <w:rPr/>
        <w:t>327.4688</w:t>
        <w:tab/>
        <w:t>3.733E-10</w:t>
        <w:tab/>
        <w:t>4.979E-10</w:t>
        <w:tab/>
        <w:t>5.880E-10</w:t>
        <w:tab/>
        <w:t>4.924E-10</w:t>
      </w:r>
    </w:p>
    <w:p>
      <w:pPr>
        <w:pStyle w:val="Normal"/>
        <w:spacing w:before="0" w:after="0"/>
        <w:rPr/>
      </w:pPr>
      <w:r>
        <w:rPr/>
        <w:t>327.6875</w:t>
        <w:tab/>
        <w:t>3.777E-10</w:t>
        <w:tab/>
        <w:t>5.104E-10</w:t>
        <w:tab/>
        <w:t>5.948E-10</w:t>
        <w:tab/>
        <w:t>5.244E-10</w:t>
      </w:r>
    </w:p>
    <w:p>
      <w:pPr>
        <w:pStyle w:val="Normal"/>
        <w:spacing w:before="0" w:after="0"/>
        <w:rPr/>
      </w:pPr>
      <w:r>
        <w:rPr/>
        <w:t>327.9063</w:t>
        <w:tab/>
        <w:t>3.654E-10</w:t>
        <w:tab/>
        <w:t>4.970E-10</w:t>
        <w:tab/>
        <w:t>5.802E-10</w:t>
        <w:tab/>
        <w:t>5.427E-10</w:t>
      </w:r>
    </w:p>
    <w:p>
      <w:pPr>
        <w:pStyle w:val="Normal"/>
        <w:spacing w:before="0" w:after="0"/>
        <w:rPr/>
      </w:pPr>
      <w:r>
        <w:rPr/>
        <w:t>328.1250</w:t>
        <w:tab/>
        <w:t>3.664E-10</w:t>
        <w:tab/>
        <w:t>4.861E-10</w:t>
        <w:tab/>
        <w:t>5.640E-10</w:t>
        <w:tab/>
        <w:t>5.594E-10</w:t>
      </w:r>
    </w:p>
    <w:p>
      <w:pPr>
        <w:pStyle w:val="Normal"/>
        <w:spacing w:before="0" w:after="0"/>
        <w:rPr/>
      </w:pPr>
      <w:r>
        <w:rPr/>
        <w:t>328.3438</w:t>
        <w:tab/>
        <w:t>3.751E-10</w:t>
        <w:tab/>
        <w:t>4.801E-10</w:t>
        <w:tab/>
        <w:t>5.506E-10</w:t>
        <w:tab/>
        <w:t>5.746E-10</w:t>
      </w:r>
    </w:p>
    <w:p>
      <w:pPr>
        <w:pStyle w:val="Normal"/>
        <w:spacing w:before="0" w:after="0"/>
        <w:rPr/>
      </w:pPr>
      <w:r>
        <w:rPr/>
        <w:t>328.5625</w:t>
        <w:tab/>
        <w:t>3.564E-10</w:t>
        <w:tab/>
        <w:t>4.619E-10</w:t>
        <w:tab/>
        <w:t>5.158E-10</w:t>
        <w:tab/>
        <w:t>5.680E-10</w:t>
      </w:r>
    </w:p>
    <w:p>
      <w:pPr>
        <w:pStyle w:val="Normal"/>
        <w:spacing w:before="0" w:after="0"/>
        <w:rPr/>
      </w:pPr>
      <w:r>
        <w:rPr/>
        <w:t>328.7813</w:t>
        <w:tab/>
        <w:t>3.566E-10</w:t>
        <w:tab/>
        <w:t>4.748E-10</w:t>
        <w:tab/>
        <w:t>4.920E-10</w:t>
        <w:tab/>
        <w:t>5.630E-10</w:t>
      </w:r>
    </w:p>
    <w:p>
      <w:pPr>
        <w:pStyle w:val="Normal"/>
        <w:spacing w:before="0" w:after="0"/>
        <w:rPr/>
      </w:pPr>
      <w:r>
        <w:rPr/>
        <w:t>329.0000</w:t>
        <w:tab/>
        <w:t>3.801E-10</w:t>
        <w:tab/>
        <w:t>5.107E-10</w:t>
        <w:tab/>
        <w:t>4.881E-10</w:t>
        <w:tab/>
        <w:t>5.665E-10</w:t>
      </w:r>
    </w:p>
    <w:p>
      <w:pPr>
        <w:pStyle w:val="Normal"/>
        <w:spacing w:before="0" w:after="0"/>
        <w:rPr/>
      </w:pPr>
      <w:r>
        <w:rPr/>
        <w:t>329.2188</w:t>
        <w:tab/>
        <w:t>3.665E-10</w:t>
        <w:tab/>
        <w:t>5.034E-10</w:t>
        <w:tab/>
        <w:t>4.715E-10</w:t>
        <w:tab/>
        <w:t>5.547E-10</w:t>
      </w:r>
    </w:p>
    <w:p>
      <w:pPr>
        <w:pStyle w:val="Normal"/>
        <w:spacing w:before="0" w:after="0"/>
        <w:rPr/>
      </w:pPr>
      <w:r>
        <w:rPr/>
        <w:t>329.4375</w:t>
        <w:tab/>
        <w:t>3.662E-10</w:t>
        <w:tab/>
        <w:t>4.938E-10</w:t>
        <w:tab/>
        <w:t>4.844E-10</w:t>
        <w:tab/>
        <w:t>5.583E-10</w:t>
      </w:r>
    </w:p>
    <w:p>
      <w:pPr>
        <w:pStyle w:val="Normal"/>
        <w:spacing w:before="0" w:after="0"/>
        <w:rPr/>
      </w:pPr>
      <w:r>
        <w:rPr/>
        <w:t>329.6563</w:t>
        <w:tab/>
        <w:t>3.966E-10</w:t>
        <w:tab/>
        <w:t>5.117E-10</w:t>
        <w:tab/>
        <w:t>5.273E-10</w:t>
        <w:tab/>
        <w:t>5.730E-10</w:t>
      </w:r>
    </w:p>
    <w:p>
      <w:pPr>
        <w:pStyle w:val="Normal"/>
        <w:spacing w:before="0" w:after="0"/>
        <w:rPr/>
      </w:pPr>
      <w:r>
        <w:rPr/>
        <w:t>329.8750</w:t>
        <w:tab/>
        <w:t>3.794E-10</w:t>
        <w:tab/>
        <w:t>4.987E-10</w:t>
        <w:tab/>
        <w:t>5.219E-10</w:t>
        <w:tab/>
        <w:t>5.368E-10</w:t>
      </w:r>
    </w:p>
    <w:p>
      <w:pPr>
        <w:pStyle w:val="Normal"/>
        <w:spacing w:before="0" w:after="0"/>
        <w:rPr/>
      </w:pPr>
      <w:r>
        <w:rPr/>
        <w:t>330.0938</w:t>
        <w:tab/>
        <w:t>3.819E-10</w:t>
        <w:tab/>
        <w:t>4.975E-10</w:t>
        <w:tab/>
        <w:t>5.151E-10</w:t>
        <w:tab/>
        <w:t>4.908E-10</w:t>
      </w:r>
    </w:p>
    <w:p>
      <w:pPr>
        <w:pStyle w:val="Normal"/>
        <w:spacing w:before="0" w:after="0"/>
        <w:rPr/>
      </w:pPr>
      <w:r>
        <w:rPr/>
        <w:t>330.3125</w:t>
        <w:tab/>
        <w:t>4.283E-10</w:t>
        <w:tab/>
        <w:t>5.255E-10</w:t>
        <w:tab/>
        <w:t>5.484E-10</w:t>
        <w:tab/>
        <w:t>4.805E-10</w:t>
      </w:r>
    </w:p>
    <w:p>
      <w:pPr>
        <w:pStyle w:val="Normal"/>
        <w:spacing w:before="0" w:after="0"/>
        <w:rPr/>
      </w:pPr>
      <w:r>
        <w:rPr/>
        <w:t>330.5313</w:t>
        <w:tab/>
        <w:t>3.938E-10</w:t>
        <w:tab/>
        <w:t>4.974E-10</w:t>
        <w:tab/>
        <w:t>5.578E-10</w:t>
        <w:tab/>
        <w:t>4.711E-10</w:t>
      </w:r>
    </w:p>
    <w:p>
      <w:pPr>
        <w:pStyle w:val="Normal"/>
        <w:spacing w:before="0" w:after="0"/>
        <w:rPr/>
      </w:pPr>
      <w:r>
        <w:rPr/>
        <w:t>330.7500</w:t>
        <w:tab/>
        <w:t>3.786E-10</w:t>
        <w:tab/>
        <w:t>5.018E-10</w:t>
        <w:tab/>
        <w:t>6.063E-10</w:t>
        <w:tab/>
        <w:t>5.164E-10</w:t>
      </w:r>
    </w:p>
    <w:p>
      <w:pPr>
        <w:pStyle w:val="Normal"/>
        <w:spacing w:before="0" w:after="0"/>
        <w:rPr/>
      </w:pPr>
      <w:r>
        <w:rPr/>
        <w:t>330.9688</w:t>
        <w:tab/>
        <w:t>4.467E-10</w:t>
        <w:tab/>
        <w:t>5.804E-10</w:t>
        <w:tab/>
        <w:t>6.775E-10</w:t>
        <w:tab/>
        <w:t>6.059E-10</w:t>
      </w:r>
    </w:p>
    <w:p>
      <w:pPr>
        <w:pStyle w:val="Normal"/>
        <w:spacing w:before="0" w:after="0"/>
        <w:rPr/>
      </w:pPr>
      <w:r>
        <w:rPr/>
        <w:t>331.1875</w:t>
        <w:tab/>
        <w:t>4.019E-10</w:t>
        <w:tab/>
        <w:t>5.567E-10</w:t>
        <w:tab/>
        <w:t>5.924E-10</w:t>
        <w:tab/>
        <w:t>5.896E-10</w:t>
      </w:r>
    </w:p>
    <w:p>
      <w:pPr>
        <w:pStyle w:val="Normal"/>
        <w:spacing w:before="0" w:after="0"/>
        <w:rPr/>
      </w:pPr>
      <w:r>
        <w:rPr/>
        <w:t>331.4063</w:t>
        <w:tab/>
        <w:t>3.695E-10</w:t>
        <w:tab/>
        <w:t>5.199E-10</w:t>
        <w:tab/>
        <w:t>5.061E-10</w:t>
        <w:tab/>
        <w:t>5.487E-10</w:t>
      </w:r>
    </w:p>
    <w:p>
      <w:pPr>
        <w:pStyle w:val="Normal"/>
        <w:spacing w:before="0" w:after="0"/>
        <w:rPr/>
      </w:pPr>
      <w:r>
        <w:rPr/>
        <w:t>331.6250</w:t>
        <w:tab/>
        <w:t>4.736E-10</w:t>
        <w:tab/>
        <w:t>5.852E-10</w:t>
        <w:tab/>
        <w:t>5.674E-10</w:t>
        <w:tab/>
        <w:t>5.849E-10</w:t>
      </w:r>
    </w:p>
    <w:p>
      <w:pPr>
        <w:pStyle w:val="Normal"/>
        <w:spacing w:before="0" w:after="0"/>
        <w:rPr/>
      </w:pPr>
      <w:r>
        <w:rPr/>
        <w:t>331.8438</w:t>
        <w:tab/>
        <w:t>4.127E-10</w:t>
        <w:tab/>
        <w:t>5.442E-10</w:t>
        <w:tab/>
        <w:t>5.257E-10</w:t>
        <w:tab/>
        <w:t>5.421E-10</w:t>
      </w:r>
    </w:p>
    <w:p>
      <w:pPr>
        <w:pStyle w:val="Normal"/>
        <w:spacing w:before="0" w:after="0"/>
        <w:rPr/>
      </w:pPr>
      <w:r>
        <w:rPr/>
        <w:t>332.0625</w:t>
        <w:tab/>
        <w:t>3.618E-10</w:t>
        <w:tab/>
        <w:t>5.361E-10</w:t>
        <w:tab/>
        <w:t>4.908E-10</w:t>
        <w:tab/>
        <w:t>5.162E-10</w:t>
      </w:r>
    </w:p>
    <w:p>
      <w:pPr>
        <w:pStyle w:val="Normal"/>
        <w:spacing w:before="0" w:after="0"/>
        <w:rPr/>
      </w:pPr>
      <w:r>
        <w:rPr/>
        <w:t>332.2813</w:t>
        <w:tab/>
        <w:t>5.549E-10</w:t>
        <w:tab/>
        <w:t>7.032E-10</w:t>
        <w:tab/>
        <w:t>6.521E-10</w:t>
        <w:tab/>
        <w:t>6.264E-10</w:t>
      </w:r>
    </w:p>
    <w:p>
      <w:pPr>
        <w:pStyle w:val="Normal"/>
        <w:spacing w:before="0" w:after="0"/>
        <w:rPr/>
      </w:pPr>
      <w:r>
        <w:rPr/>
        <w:t>332.5000</w:t>
        <w:tab/>
        <w:t>4.835E-10</w:t>
        <w:tab/>
        <w:t>6.104E-10</w:t>
        <w:tab/>
        <w:t>6.201E-10</w:t>
        <w:tab/>
        <w:t>5.780E-10</w:t>
      </w:r>
    </w:p>
    <w:p>
      <w:pPr>
        <w:pStyle w:val="Normal"/>
        <w:spacing w:before="0" w:after="0"/>
        <w:rPr/>
      </w:pPr>
      <w:r>
        <w:rPr/>
        <w:t>332.7188</w:t>
        <w:tab/>
        <w:t>3.616E-10</w:t>
        <w:tab/>
        <w:t>4.570E-10</w:t>
        <w:tab/>
        <w:t>5.494E-10</w:t>
        <w:tab/>
        <w:t>5.144E-10</w:t>
      </w:r>
    </w:p>
    <w:p>
      <w:pPr>
        <w:pStyle w:val="Normal"/>
        <w:spacing w:before="0" w:after="0"/>
        <w:rPr/>
      </w:pPr>
      <w:r>
        <w:rPr/>
        <w:t>332.9375</w:t>
        <w:tab/>
        <w:t>6.595E-10</w:t>
        <w:tab/>
        <w:t>6.681E-10</w:t>
        <w:tab/>
        <w:t>7.913E-10</w:t>
        <w:tab/>
        <w:t>7.152E-10</w:t>
      </w:r>
    </w:p>
    <w:p>
      <w:pPr>
        <w:pStyle w:val="Normal"/>
        <w:spacing w:before="0" w:after="0"/>
        <w:rPr/>
      </w:pPr>
      <w:r>
        <w:rPr/>
        <w:t>333.1563</w:t>
        <w:tab/>
        <w:t>5.726E-10</w:t>
        <w:tab/>
        <w:t>6.260E-10</w:t>
        <w:tab/>
        <w:t>7.076E-10</w:t>
        <w:tab/>
        <w:t>6.871E-10</w:t>
      </w:r>
    </w:p>
    <w:p>
      <w:pPr>
        <w:pStyle w:val="Normal"/>
        <w:spacing w:before="0" w:after="0"/>
        <w:rPr/>
      </w:pPr>
      <w:r>
        <w:rPr/>
        <w:t>333.3750</w:t>
        <w:tab/>
        <w:t>3.896E-10</w:t>
        <w:tab/>
        <w:t>5.478E-10</w:t>
        <w:tab/>
        <w:t>5.291E-10</w:t>
        <w:tab/>
        <w:t>5.671E-10</w:t>
      </w:r>
    </w:p>
    <w:p>
      <w:pPr>
        <w:pStyle w:val="Normal"/>
        <w:spacing w:before="0" w:after="0"/>
        <w:rPr/>
      </w:pPr>
      <w:r>
        <w:rPr/>
        <w:t>333.5938</w:t>
        <w:tab/>
        <w:t>9.913E-10</w:t>
        <w:tab/>
        <w:t>1.084E-09</w:t>
        <w:tab/>
        <w:t>9.757E-10</w:t>
        <w:tab/>
        <w:t>8.880E-10</w:t>
      </w:r>
    </w:p>
    <w:p>
      <w:pPr>
        <w:pStyle w:val="Normal"/>
        <w:spacing w:before="0" w:after="0"/>
        <w:rPr/>
      </w:pPr>
      <w:r>
        <w:rPr/>
        <w:t>333.8125</w:t>
        <w:tab/>
        <w:t>8.836E-10</w:t>
        <w:tab/>
        <w:t>9.915E-10</w:t>
        <w:tab/>
        <w:t>9.090E-10</w:t>
        <w:tab/>
        <w:t>8.278E-10</w:t>
      </w:r>
    </w:p>
    <w:p>
      <w:pPr>
        <w:pStyle w:val="Normal"/>
        <w:spacing w:before="0" w:after="0"/>
        <w:rPr/>
      </w:pPr>
      <w:r>
        <w:rPr/>
        <w:t>334.0313</w:t>
        <w:tab/>
        <w:t>3.765E-10</w:t>
        <w:tab/>
        <w:t>5.385E-10</w:t>
        <w:tab/>
        <w:t>5.572E-10</w:t>
        <w:tab/>
        <w:t>5.431E-10</w:t>
      </w:r>
    </w:p>
    <w:p>
      <w:pPr>
        <w:pStyle w:val="Normal"/>
        <w:spacing w:before="0" w:after="0"/>
        <w:rPr/>
      </w:pPr>
      <w:r>
        <w:rPr/>
        <w:t>334.2500</w:t>
        <w:tab/>
        <w:t>1.417E-09</w:t>
        <w:tab/>
        <w:t>1.334E-09</w:t>
        <w:tab/>
        <w:t>1.397E-09</w:t>
        <w:tab/>
        <w:t>1.121E-09</w:t>
      </w:r>
    </w:p>
    <w:p>
      <w:pPr>
        <w:pStyle w:val="Normal"/>
        <w:spacing w:before="0" w:after="0"/>
        <w:rPr/>
      </w:pPr>
      <w:r>
        <w:rPr/>
        <w:t>334.4688</w:t>
        <w:tab/>
        <w:t>1.373E-09</w:t>
        <w:tab/>
        <w:t>1.284E-09</w:t>
        <w:tab/>
        <w:t>1.341E-09</w:t>
        <w:tab/>
        <w:t>1.079E-09</w:t>
      </w:r>
    </w:p>
    <w:p>
      <w:pPr>
        <w:pStyle w:val="Normal"/>
        <w:spacing w:before="0" w:after="0"/>
        <w:rPr/>
      </w:pPr>
      <w:r>
        <w:rPr/>
        <w:t>334.6875</w:t>
        <w:tab/>
        <w:t>3.721E-10</w:t>
        <w:tab/>
        <w:t>4.693E-10</w:t>
        <w:tab/>
        <w:t>4.941E-10</w:t>
        <w:tab/>
        <w:t>5.221E-10</w:t>
      </w:r>
    </w:p>
    <w:p>
      <w:pPr>
        <w:pStyle w:val="Normal"/>
        <w:spacing w:before="0" w:after="0"/>
        <w:rPr/>
      </w:pPr>
      <w:r>
        <w:rPr/>
        <w:t>334.9063</w:t>
        <w:tab/>
        <w:t>2.557E-09</w:t>
        <w:tab/>
        <w:t>2.193E-09</w:t>
        <w:tab/>
        <w:t>2.140E-09</w:t>
        <w:tab/>
        <w:t>1.798E-09</w:t>
      </w:r>
    </w:p>
    <w:p>
      <w:pPr>
        <w:pStyle w:val="Normal"/>
        <w:spacing w:before="0" w:after="0"/>
        <w:rPr/>
      </w:pPr>
      <w:r>
        <w:rPr/>
        <w:t>335.1250</w:t>
        <w:tab/>
        <w:t>2.791E-09</w:t>
        <w:tab/>
        <w:t>2.369E-09</w:t>
        <w:tab/>
        <w:t>2.331E-09</w:t>
        <w:tab/>
        <w:t>1.923E-09</w:t>
      </w:r>
    </w:p>
    <w:p>
      <w:pPr>
        <w:pStyle w:val="Normal"/>
        <w:spacing w:before="0" w:after="0"/>
        <w:rPr/>
      </w:pPr>
      <w:r>
        <w:rPr/>
        <w:t>335.3438</w:t>
        <w:tab/>
        <w:t>3.685E-10</w:t>
        <w:tab/>
        <w:t>4.885E-10</w:t>
        <w:tab/>
        <w:t>5.250E-10</w:t>
        <w:tab/>
        <w:t>5.014E-10</w:t>
      </w:r>
    </w:p>
    <w:p>
      <w:pPr>
        <w:pStyle w:val="Normal"/>
        <w:spacing w:before="0" w:after="0"/>
        <w:rPr/>
      </w:pPr>
      <w:r>
        <w:rPr/>
        <w:t>335.5625</w:t>
        <w:tab/>
        <w:t>5.150E-09</w:t>
        <w:tab/>
        <w:t>4.438E-09</w:t>
        <w:tab/>
        <w:t>4.356E-09</w:t>
        <w:tab/>
        <w:t>3.216E-09</w:t>
      </w:r>
    </w:p>
    <w:p>
      <w:pPr>
        <w:pStyle w:val="Normal"/>
        <w:spacing w:before="0" w:after="0"/>
        <w:rPr/>
      </w:pPr>
      <w:r>
        <w:rPr/>
        <w:t>335.7813</w:t>
        <w:tab/>
        <w:t>6.542E-09</w:t>
        <w:tab/>
        <w:t>5.597E-09</w:t>
        <w:tab/>
        <w:t>5.464E-09</w:t>
        <w:tab/>
        <w:t>4.023E-09</w:t>
      </w:r>
    </w:p>
    <w:p>
      <w:pPr>
        <w:pStyle w:val="Normal"/>
        <w:spacing w:before="0" w:after="0"/>
        <w:rPr/>
      </w:pPr>
      <w:r>
        <w:rPr/>
        <w:t>336.0000</w:t>
        <w:tab/>
        <w:t>3.732E-10</w:t>
        <w:tab/>
        <w:t>4.896E-10</w:t>
        <w:tab/>
        <w:t>5.647E-10</w:t>
        <w:tab/>
        <w:t>5.260E-10</w:t>
      </w:r>
    </w:p>
    <w:p>
      <w:pPr>
        <w:pStyle w:val="Normal"/>
        <w:spacing w:before="0" w:after="0"/>
        <w:rPr/>
      </w:pPr>
      <w:r>
        <w:rPr/>
        <w:t>336.2188</w:t>
        <w:tab/>
        <w:t>1.257E-08</w:t>
        <w:tab/>
        <w:t>9.992E-09</w:t>
        <w:tab/>
        <w:t>9.948E-09</w:t>
        <w:tab/>
        <w:t>7.521E-09</w:t>
      </w:r>
    </w:p>
    <w:p>
      <w:pPr>
        <w:pStyle w:val="Normal"/>
        <w:spacing w:before="0" w:after="0"/>
        <w:rPr/>
      </w:pPr>
      <w:r>
        <w:rPr/>
        <w:t>336.4375</w:t>
        <w:tab/>
        <w:t>1.895E-08</w:t>
        <w:tab/>
        <w:t>1.508E-08</w:t>
        <w:tab/>
        <w:t>1.486E-08</w:t>
        <w:tab/>
        <w:t>1.113E-08</w:t>
      </w:r>
    </w:p>
    <w:p>
      <w:pPr>
        <w:pStyle w:val="Normal"/>
        <w:spacing w:before="0" w:after="0"/>
        <w:rPr/>
      </w:pPr>
      <w:r>
        <w:rPr/>
        <w:t>336.6563</w:t>
        <w:tab/>
        <w:t>4.579E-10</w:t>
        <w:tab/>
        <w:t>5.960E-10</w:t>
        <w:tab/>
        <w:t>6.056E-10</w:t>
        <w:tab/>
        <w:t>5.689E-10</w:t>
      </w:r>
    </w:p>
    <w:p>
      <w:pPr>
        <w:pStyle w:val="Normal"/>
        <w:spacing w:before="0" w:after="0"/>
        <w:rPr/>
      </w:pPr>
      <w:r>
        <w:rPr/>
        <w:t>336.8750</w:t>
        <w:tab/>
        <w:t>3.745E-08</w:t>
        <w:tab/>
        <w:t>3.062E-08</w:t>
        <w:tab/>
        <w:t>2.995E-08</w:t>
        <w:tab/>
        <w:t>2.204E-08</w:t>
      </w:r>
    </w:p>
    <w:p>
      <w:pPr>
        <w:pStyle w:val="Normal"/>
        <w:spacing w:before="0" w:after="0"/>
        <w:rPr/>
      </w:pPr>
      <w:r>
        <w:rPr/>
        <w:t>337.0938</w:t>
        <w:tab/>
        <w:t>6.925E-08</w:t>
        <w:tab/>
        <w:t>5.621E-08</w:t>
        <w:tab/>
        <w:t>5.501E-08</w:t>
        <w:tab/>
        <w:t>4.045E-08</w:t>
      </w:r>
    </w:p>
    <w:p>
      <w:pPr>
        <w:pStyle w:val="Normal"/>
        <w:spacing w:before="0" w:after="0"/>
        <w:rPr/>
      </w:pPr>
      <w:r>
        <w:rPr/>
        <w:t>337.3125</w:t>
        <w:tab/>
        <w:t>1.678E-09</w:t>
        <w:tab/>
        <w:t>1.698E-09</w:t>
        <w:tab/>
        <w:t>1.612E-09</w:t>
        <w:tab/>
        <w:t>1.328E-09</w:t>
      </w:r>
    </w:p>
    <w:p>
      <w:pPr>
        <w:pStyle w:val="Normal"/>
        <w:spacing w:before="0" w:after="0"/>
        <w:rPr/>
      </w:pPr>
      <w:r>
        <w:rPr/>
        <w:t>337.5313</w:t>
        <w:tab/>
        <w:t>1.518E-07</w:t>
        <w:tab/>
        <w:t>1.210E-07</w:t>
        <w:tab/>
        <w:t>1.175E-07</w:t>
        <w:tab/>
        <w:t>8.647E-08</w:t>
      </w:r>
    </w:p>
    <w:p>
      <w:pPr>
        <w:pStyle w:val="Normal"/>
        <w:spacing w:before="0" w:after="0"/>
        <w:rPr/>
      </w:pPr>
      <w:r>
        <w:rPr/>
        <w:t>337.7500</w:t>
        <w:tab/>
        <w:t>3.619E-07</w:t>
        <w:tab/>
        <w:t>2.890E-07</w:t>
        <w:tab/>
        <w:t>2.807E-07</w:t>
        <w:tab/>
        <w:t>2.066E-07</w:t>
      </w:r>
    </w:p>
    <w:p>
      <w:pPr>
        <w:pStyle w:val="Normal"/>
        <w:spacing w:before="0" w:after="0"/>
        <w:rPr/>
      </w:pPr>
      <w:r>
        <w:rPr/>
        <w:t>337.9688</w:t>
        <w:tab/>
        <w:t>1.803E-08</w:t>
        <w:tab/>
        <w:t>1.454E-08</w:t>
        <w:tab/>
        <w:t>1.367E-08</w:t>
        <w:tab/>
        <w:t>1.040E-08</w:t>
      </w:r>
    </w:p>
    <w:p>
      <w:pPr>
        <w:pStyle w:val="Normal"/>
        <w:spacing w:before="0" w:after="0"/>
        <w:rPr/>
      </w:pPr>
      <w:r>
        <w:rPr/>
        <w:t>338.1875</w:t>
        <w:tab/>
        <w:t>1.033E-06</w:t>
        <w:tab/>
        <w:t>8.268E-07</w:t>
        <w:tab/>
        <w:t>8.125E-07</w:t>
        <w:tab/>
        <w:t>5.936E-07</w:t>
      </w:r>
    </w:p>
    <w:p>
      <w:pPr>
        <w:pStyle w:val="Normal"/>
        <w:spacing w:before="0" w:after="0"/>
        <w:rPr/>
      </w:pPr>
      <w:r>
        <w:rPr/>
        <w:t>338.4063</w:t>
        <w:tab/>
        <w:t>3.646E-06</w:t>
        <w:tab/>
        <w:t>2.916E-06</w:t>
        <w:tab/>
        <w:t>2.860E-06</w:t>
        <w:tab/>
        <w:t>2.092E-06</w:t>
      </w:r>
    </w:p>
    <w:p>
      <w:pPr>
        <w:pStyle w:val="Normal"/>
        <w:spacing w:before="0" w:after="0"/>
        <w:rPr/>
      </w:pPr>
      <w:r>
        <w:rPr/>
        <w:t>338.6250</w:t>
        <w:tab/>
        <w:t>4.420E-07</w:t>
        <w:tab/>
        <w:t>3.534E-07</w:t>
        <w:tab/>
        <w:t>3.494E-07</w:t>
        <w:tab/>
        <w:t>2.542E-07</w:t>
      </w:r>
    </w:p>
    <w:p>
      <w:pPr>
        <w:pStyle w:val="Normal"/>
        <w:spacing w:before="0" w:after="0"/>
        <w:rPr/>
      </w:pPr>
      <w:r>
        <w:rPr/>
        <w:t>338.8438</w:t>
        <w:tab/>
        <w:t>2.371E-05</w:t>
        <w:tab/>
        <w:t>1.897E-05</w:t>
        <w:tab/>
        <w:t>1.850E-05</w:t>
        <w:tab/>
        <w:t>1.359E-05</w:t>
      </w:r>
    </w:p>
    <w:p>
      <w:pPr>
        <w:pStyle w:val="Normal"/>
        <w:spacing w:before="0" w:after="0"/>
        <w:rPr/>
      </w:pPr>
      <w:r>
        <w:rPr/>
        <w:t>339.0625</w:t>
        <w:tab/>
        <w:t>2.541E-04</w:t>
        <w:tab/>
        <w:t>2.033E-04</w:t>
        <w:tab/>
        <w:t>1.984E-04</w:t>
        <w:tab/>
        <w:t>1.456E-04</w:t>
      </w:r>
    </w:p>
    <w:p>
      <w:pPr>
        <w:pStyle w:val="Normal"/>
        <w:spacing w:before="0" w:after="0"/>
        <w:rPr/>
      </w:pPr>
      <w:r>
        <w:rPr/>
        <w:t>339.2813</w:t>
        <w:tab/>
        <w:t>1.011E-03</w:t>
        <w:tab/>
        <w:t>8.090E-04</w:t>
        <w:tab/>
        <w:t>7.900E-04</w:t>
        <w:tab/>
        <w:t>5.795E-04</w:t>
      </w:r>
    </w:p>
    <w:p>
      <w:pPr>
        <w:pStyle w:val="Normal"/>
        <w:spacing w:before="0" w:after="0"/>
        <w:rPr/>
      </w:pPr>
      <w:r>
        <w:rPr/>
        <w:t>339.5000</w:t>
        <w:tab/>
        <w:t>2.440E-03</w:t>
        <w:tab/>
        <w:t>1.952E-03</w:t>
        <w:tab/>
        <w:t>1.906E-03</w:t>
        <w:tab/>
        <w:t>1.398E-03</w:t>
      </w:r>
    </w:p>
    <w:p>
      <w:pPr>
        <w:pStyle w:val="Normal"/>
        <w:spacing w:before="0" w:after="0"/>
        <w:rPr/>
      </w:pPr>
      <w:r>
        <w:rPr/>
        <w:t>339.7188</w:t>
        <w:tab/>
        <w:t>4.117E-03</w:t>
        <w:tab/>
        <w:t>3.293E-03</w:t>
        <w:tab/>
        <w:t>3.216E-03</w:t>
        <w:tab/>
        <w:t>2.359E-03</w:t>
      </w:r>
    </w:p>
    <w:p>
      <w:pPr>
        <w:pStyle w:val="Normal"/>
        <w:spacing w:before="0" w:after="0"/>
        <w:rPr/>
      </w:pPr>
      <w:r>
        <w:rPr/>
        <w:t>339.9375</w:t>
        <w:tab/>
        <w:t>5.142E-03</w:t>
        <w:tab/>
        <w:t>4.113E-03</w:t>
        <w:tab/>
        <w:t>4.017E-03</w:t>
        <w:tab/>
        <w:t>2.946E-03</w:t>
      </w:r>
    </w:p>
    <w:p>
      <w:pPr>
        <w:pStyle w:val="Normal"/>
        <w:spacing w:before="0" w:after="0"/>
        <w:rPr/>
      </w:pPr>
      <w:r>
        <w:rPr/>
        <w:t>340.1563</w:t>
        <w:tab/>
        <w:t>4.851E-03</w:t>
        <w:tab/>
        <w:t>3.880E-03</w:t>
        <w:tab/>
        <w:t>3.790E-03</w:t>
        <w:tab/>
        <w:t>2.780E-03</w:t>
      </w:r>
    </w:p>
    <w:p>
      <w:pPr>
        <w:pStyle w:val="Normal"/>
        <w:spacing w:before="0" w:after="0"/>
        <w:rPr/>
      </w:pPr>
      <w:r>
        <w:rPr/>
        <w:t>340.3750</w:t>
        <w:tab/>
        <w:t>3.438E-03</w:t>
        <w:tab/>
        <w:t>2.750E-03</w:t>
        <w:tab/>
        <w:t>2.686E-03</w:t>
        <w:tab/>
        <w:t>1.970E-03</w:t>
      </w:r>
    </w:p>
    <w:p>
      <w:pPr>
        <w:pStyle w:val="Normal"/>
        <w:spacing w:before="0" w:after="0"/>
        <w:rPr/>
      </w:pPr>
      <w:r>
        <w:rPr/>
        <w:t>340.5938</w:t>
        <w:tab/>
        <w:t>1.771E-03</w:t>
        <w:tab/>
        <w:t>1.417E-03</w:t>
        <w:tab/>
        <w:t>1.383E-03</w:t>
        <w:tab/>
        <w:t>1.015E-03</w:t>
      </w:r>
    </w:p>
    <w:p>
      <w:pPr>
        <w:pStyle w:val="Normal"/>
        <w:spacing w:before="0" w:after="0"/>
        <w:rPr/>
      </w:pPr>
      <w:r>
        <w:rPr/>
        <w:t>340.8125</w:t>
        <w:tab/>
        <w:t>6.096E-04</w:t>
        <w:tab/>
        <w:t>4.877E-04</w:t>
        <w:tab/>
        <w:t>4.762E-04</w:t>
        <w:tab/>
        <w:t>3.493E-04</w:t>
      </w:r>
    </w:p>
    <w:p>
      <w:pPr>
        <w:pStyle w:val="Normal"/>
        <w:spacing w:before="0" w:after="0"/>
        <w:rPr/>
      </w:pPr>
      <w:r>
        <w:rPr/>
        <w:t>341.0313</w:t>
        <w:tab/>
        <w:t>1.119E-04</w:t>
        <w:tab/>
        <w:t>8.950E-05</w:t>
        <w:tab/>
        <w:t>8.737E-05</w:t>
        <w:tab/>
        <w:t>6.410E-05</w:t>
      </w:r>
    </w:p>
    <w:p>
      <w:pPr>
        <w:pStyle w:val="Normal"/>
        <w:spacing w:before="0" w:after="0"/>
        <w:rPr/>
      </w:pPr>
      <w:r>
        <w:rPr/>
        <w:t>341.2500</w:t>
        <w:tab/>
        <w:t>3.498E-06</w:t>
        <w:tab/>
        <w:t>2.803E-06</w:t>
        <w:tab/>
        <w:t>2.729E-06</w:t>
        <w:tab/>
        <w:t>2.006E-06</w:t>
      </w:r>
    </w:p>
    <w:p>
      <w:pPr>
        <w:pStyle w:val="Normal"/>
        <w:spacing w:before="0" w:after="0"/>
        <w:rPr/>
      </w:pPr>
      <w:r>
        <w:rPr/>
        <w:t>341.4688</w:t>
        <w:tab/>
        <w:t>2.619E-06</w:t>
        <w:tab/>
        <w:t>2.091E-06</w:t>
        <w:tab/>
        <w:t>2.049E-06</w:t>
        <w:tab/>
        <w:t>1.499E-06</w:t>
      </w:r>
    </w:p>
    <w:p>
      <w:pPr>
        <w:pStyle w:val="Normal"/>
        <w:spacing w:before="0" w:after="0"/>
        <w:rPr/>
      </w:pPr>
      <w:r>
        <w:rPr/>
        <w:t>341.6875</w:t>
        <w:tab/>
        <w:t>2.816E-06</w:t>
        <w:tab/>
        <w:t>2.249E-06</w:t>
        <w:tab/>
        <w:t>2.203E-06</w:t>
        <w:tab/>
        <w:t>1.612E-06</w:t>
      </w:r>
    </w:p>
    <w:p>
      <w:pPr>
        <w:pStyle w:val="Normal"/>
        <w:spacing w:before="0" w:after="0"/>
        <w:rPr/>
      </w:pPr>
      <w:r>
        <w:rPr/>
        <w:t>341.9063</w:t>
        <w:tab/>
        <w:t>2.318E-07</w:t>
        <w:tab/>
        <w:t>1.844E-07</w:t>
        <w:tab/>
        <w:t>1.818E-07</w:t>
        <w:tab/>
        <w:t>1.325E-07</w:t>
      </w:r>
    </w:p>
    <w:p>
      <w:pPr>
        <w:pStyle w:val="Normal"/>
        <w:spacing w:before="0" w:after="0"/>
        <w:rPr/>
      </w:pPr>
      <w:r>
        <w:rPr/>
        <w:t>342.1250</w:t>
        <w:tab/>
        <w:t>1.937E-07</w:t>
        <w:tab/>
        <w:t>1.562E-07</w:t>
        <w:tab/>
        <w:t>1.516E-07</w:t>
        <w:tab/>
        <w:t>1.121E-07</w:t>
      </w:r>
    </w:p>
    <w:p>
      <w:pPr>
        <w:pStyle w:val="Normal"/>
        <w:spacing w:before="0" w:after="0"/>
        <w:rPr/>
      </w:pPr>
      <w:r>
        <w:rPr/>
        <w:t>342.3438</w:t>
        <w:tab/>
        <w:t>3.348E-07</w:t>
        <w:tab/>
        <w:t>2.694E-07</w:t>
        <w:tab/>
        <w:t>2.622E-07</w:t>
        <w:tab/>
        <w:t>1.933E-07</w:t>
      </w:r>
    </w:p>
    <w:p>
      <w:pPr>
        <w:pStyle w:val="Normal"/>
        <w:spacing w:before="0" w:after="0"/>
        <w:rPr/>
      </w:pPr>
      <w:r>
        <w:rPr/>
        <w:t>342.5625</w:t>
        <w:tab/>
        <w:t>4.281E-08</w:t>
        <w:tab/>
        <w:t>3.486E-08</w:t>
        <w:tab/>
        <w:t>3.392E-08</w:t>
        <w:tab/>
        <w:t>2.529E-08</w:t>
      </w:r>
    </w:p>
    <w:p>
      <w:pPr>
        <w:pStyle w:val="Normal"/>
        <w:spacing w:before="0" w:after="0"/>
        <w:rPr/>
      </w:pPr>
      <w:r>
        <w:rPr/>
        <w:t>342.7813</w:t>
        <w:tab/>
        <w:t>3.055E-08</w:t>
        <w:tab/>
        <w:t>2.417E-08</w:t>
        <w:tab/>
        <w:t>2.394E-08</w:t>
        <w:tab/>
        <w:t>1.748E-08</w:t>
      </w:r>
    </w:p>
    <w:p>
      <w:pPr>
        <w:pStyle w:val="Normal"/>
        <w:spacing w:before="0" w:after="0"/>
        <w:rPr/>
      </w:pPr>
      <w:r>
        <w:rPr/>
        <w:t>343.0000</w:t>
        <w:tab/>
        <w:t>7.175E-08</w:t>
        <w:tab/>
        <w:t>5.706E-08</w:t>
        <w:tab/>
        <w:t>5.608E-08</w:t>
        <w:tab/>
        <w:t>4.098E-08</w:t>
      </w:r>
    </w:p>
    <w:p>
      <w:pPr>
        <w:pStyle w:val="Normal"/>
        <w:spacing w:before="0" w:after="0"/>
        <w:rPr/>
      </w:pPr>
      <w:r>
        <w:rPr/>
        <w:t>343.2188</w:t>
        <w:tab/>
        <w:t>1.256E-08</w:t>
        <w:tab/>
        <w:t>1.007E-08</w:t>
        <w:tab/>
        <w:t>1.002E-08</w:t>
        <w:tab/>
        <w:t>7.353E-09</w:t>
      </w:r>
    </w:p>
    <w:p>
      <w:pPr>
        <w:pStyle w:val="Normal"/>
        <w:spacing w:before="0" w:after="0"/>
        <w:rPr/>
      </w:pPr>
      <w:r>
        <w:rPr/>
        <w:t>343.4375</w:t>
        <w:tab/>
        <w:t>7.276E-09</w:t>
        <w:tab/>
        <w:t>6.027E-09</w:t>
        <w:tab/>
        <w:t>5.941E-09</w:t>
        <w:tab/>
        <w:t>4.460E-09</w:t>
      </w:r>
    </w:p>
    <w:p>
      <w:pPr>
        <w:pStyle w:val="Normal"/>
        <w:spacing w:before="0" w:after="0"/>
        <w:rPr/>
      </w:pPr>
      <w:r>
        <w:rPr/>
        <w:t>343.6563</w:t>
        <w:tab/>
        <w:t>2.160E-08</w:t>
        <w:tab/>
        <w:t>1.742E-08</w:t>
        <w:tab/>
        <w:t>1.706E-08</w:t>
        <w:tab/>
        <w:t>1.261E-08</w:t>
      </w:r>
    </w:p>
    <w:p>
      <w:pPr>
        <w:pStyle w:val="Normal"/>
        <w:spacing w:before="0" w:after="0"/>
        <w:rPr/>
      </w:pPr>
      <w:r>
        <w:rPr/>
        <w:t>343.8750</w:t>
        <w:tab/>
        <w:t>4.999E-09</w:t>
        <w:tab/>
        <w:t>4.129E-09</w:t>
        <w:tab/>
        <w:t>4.106E-09</w:t>
        <w:tab/>
        <w:t>3.088E-09</w:t>
      </w:r>
    </w:p>
    <w:p>
      <w:pPr>
        <w:pStyle w:val="Normal"/>
        <w:spacing w:before="0" w:after="0"/>
        <w:rPr/>
      </w:pPr>
      <w:r>
        <w:rPr/>
        <w:t>344.0938</w:t>
        <w:tab/>
        <w:t>2.271E-09</w:t>
        <w:tab/>
        <w:t>2.017E-09</w:t>
        <w:tab/>
        <w:t>2.064E-09</w:t>
        <w:tab/>
        <w:t>1.627E-09</w:t>
      </w:r>
    </w:p>
    <w:p>
      <w:pPr>
        <w:pStyle w:val="Normal"/>
        <w:spacing w:before="0" w:after="0"/>
        <w:rPr/>
      </w:pPr>
      <w:r>
        <w:rPr/>
        <w:t>344.3125</w:t>
        <w:tab/>
        <w:t>7.968E-09</w:t>
        <w:tab/>
        <w:t>6.598E-09</w:t>
        <w:tab/>
        <w:t>6.545E-09</w:t>
        <w:tab/>
        <w:t>4.997E-09</w:t>
      </w:r>
    </w:p>
    <w:p>
      <w:pPr>
        <w:pStyle w:val="Normal"/>
        <w:spacing w:before="0" w:after="0"/>
        <w:rPr/>
      </w:pPr>
      <w:r>
        <w:rPr/>
        <w:t>344.5313</w:t>
        <w:tab/>
        <w:t>2.360E-09</w:t>
        <w:tab/>
        <w:t>2.056E-09</w:t>
        <w:tab/>
        <w:t>2.139E-09</w:t>
        <w:tab/>
        <w:t>1.754E-09</w:t>
      </w:r>
    </w:p>
    <w:p>
      <w:pPr>
        <w:pStyle w:val="Normal"/>
        <w:spacing w:before="0" w:after="0"/>
        <w:rPr/>
      </w:pPr>
      <w:r>
        <w:rPr/>
        <w:t>344.7500</w:t>
        <w:tab/>
        <w:t>1.025E-09</w:t>
        <w:tab/>
        <w:t>9.263E-10</w:t>
        <w:tab/>
        <w:t>1.111E-09</w:t>
        <w:tab/>
        <w:t>8.007E-10</w:t>
      </w:r>
    </w:p>
    <w:p>
      <w:pPr>
        <w:pStyle w:val="Normal"/>
        <w:spacing w:before="0" w:after="0"/>
        <w:rPr/>
      </w:pPr>
      <w:r>
        <w:rPr/>
        <w:t>344.9688</w:t>
        <w:tab/>
        <w:t>3.651E-09</w:t>
        <w:tab/>
        <w:t>3.015E-09</w:t>
        <w:tab/>
        <w:t>3.202E-09</w:t>
        <w:tab/>
        <w:t>2.149E-09</w:t>
      </w:r>
    </w:p>
    <w:p>
      <w:pPr>
        <w:pStyle w:val="Normal"/>
        <w:spacing w:before="0" w:after="0"/>
        <w:rPr/>
      </w:pPr>
      <w:r>
        <w:rPr/>
        <w:t>345.1875</w:t>
        <w:tab/>
        <w:t>1.427E-09</w:t>
        <w:tab/>
        <w:t>1.271E-09</w:t>
        <w:tab/>
        <w:t>1.433E-09</w:t>
        <w:tab/>
        <w:t>9.489E-10</w:t>
      </w:r>
    </w:p>
    <w:p>
      <w:pPr>
        <w:pStyle w:val="Normal"/>
        <w:spacing w:before="0" w:after="0"/>
        <w:rPr/>
      </w:pPr>
      <w:r>
        <w:rPr/>
        <w:t>345.4063</w:t>
        <w:tab/>
        <w:t>5.748E-10</w:t>
        <w:tab/>
        <w:t>6.389E-10</w:t>
        <w:tab/>
        <w:t>6.802E-10</w:t>
        <w:tab/>
        <w:t>6.764E-10</w:t>
      </w:r>
    </w:p>
    <w:p>
      <w:pPr>
        <w:pStyle w:val="Normal"/>
        <w:spacing w:before="0" w:after="0"/>
        <w:rPr/>
      </w:pPr>
      <w:r>
        <w:rPr/>
        <w:t>345.6250</w:t>
        <w:tab/>
        <w:t>1.819E-09</w:t>
        <w:tab/>
        <w:t>1.666E-09</w:t>
        <w:tab/>
        <w:t>1.611E-09</w:t>
        <w:tab/>
        <w:t>1.490E-09</w:t>
      </w:r>
    </w:p>
    <w:p>
      <w:pPr>
        <w:pStyle w:val="Normal"/>
        <w:spacing w:before="0" w:after="0"/>
        <w:rPr/>
      </w:pPr>
      <w:r>
        <w:rPr/>
        <w:t>345.8438</w:t>
        <w:tab/>
        <w:t>8.950E-10</w:t>
        <w:tab/>
        <w:t>9.176E-10</w:t>
        <w:tab/>
        <w:t>9.050E-10</w:t>
        <w:tab/>
        <w:t>8.909E-10</w:t>
      </w:r>
    </w:p>
    <w:p>
      <w:pPr>
        <w:pStyle w:val="Normal"/>
        <w:spacing w:before="0" w:after="0"/>
        <w:rPr/>
      </w:pPr>
      <w:r>
        <w:rPr/>
        <w:t>346.0625</w:t>
        <w:tab/>
        <w:t>4.541E-10</w:t>
        <w:tab/>
        <w:t>5.221E-10</w:t>
        <w:tab/>
        <w:t>5.684E-10</w:t>
        <w:tab/>
        <w:t>5.548E-10</w:t>
      </w:r>
    </w:p>
    <w:p>
      <w:pPr>
        <w:pStyle w:val="Normal"/>
        <w:spacing w:before="0" w:after="0"/>
        <w:rPr/>
      </w:pPr>
      <w:r>
        <w:rPr/>
        <w:t>346.2813</w:t>
        <w:tab/>
        <w:t>1.143E-09</w:t>
        <w:tab/>
        <w:t>1.032E-09</w:t>
        <w:tab/>
        <w:t>1.097E-09</w:t>
        <w:tab/>
        <w:t>9.536E-10</w:t>
      </w:r>
    </w:p>
    <w:p>
      <w:pPr>
        <w:pStyle w:val="Normal"/>
        <w:spacing w:before="0" w:after="0"/>
        <w:rPr/>
      </w:pPr>
      <w:r>
        <w:rPr/>
        <w:t>346.5000</w:t>
        <w:tab/>
        <w:t>7.063E-10</w:t>
        <w:tab/>
        <w:t>6.761E-10</w:t>
        <w:tab/>
        <w:t>7.738E-10</w:t>
        <w:tab/>
        <w:t>7.553E-10</w:t>
      </w:r>
    </w:p>
    <w:p>
      <w:pPr>
        <w:pStyle w:val="Normal"/>
        <w:spacing w:before="0" w:after="0"/>
        <w:rPr/>
      </w:pPr>
      <w:r>
        <w:rPr/>
        <w:t>346.7188</w:t>
        <w:tab/>
        <w:t>3.912E-10</w:t>
        <w:tab/>
        <w:t>4.582E-10</w:t>
        <w:tab/>
        <w:t>5.649E-10</w:t>
        <w:tab/>
        <w:t>6.133E-10</w:t>
      </w:r>
    </w:p>
    <w:p>
      <w:pPr>
        <w:pStyle w:val="Normal"/>
        <w:spacing w:before="0" w:after="0"/>
        <w:rPr/>
      </w:pPr>
      <w:r>
        <w:rPr/>
        <w:t>346.9375</w:t>
        <w:tab/>
        <w:t>7.556E-10</w:t>
        <w:tab/>
        <w:t>7.980E-10</w:t>
        <w:tab/>
        <w:t>8.533E-10</w:t>
        <w:tab/>
        <w:t>8.319E-10</w:t>
      </w:r>
    </w:p>
    <w:p>
      <w:pPr>
        <w:pStyle w:val="Normal"/>
        <w:spacing w:before="0" w:after="0"/>
        <w:rPr/>
      </w:pPr>
      <w:r>
        <w:rPr/>
        <w:t>347.1563</w:t>
        <w:tab/>
        <w:t>5.620E-10</w:t>
        <w:tab/>
        <w:t>6.605E-10</w:t>
        <w:tab/>
        <w:t>6.600E-10</w:t>
        <w:tab/>
        <w:t>7.151E-10</w:t>
      </w:r>
    </w:p>
    <w:p>
      <w:pPr>
        <w:pStyle w:val="Normal"/>
        <w:spacing w:before="0" w:after="0"/>
        <w:rPr/>
      </w:pPr>
      <w:r>
        <w:rPr/>
        <w:t>347.3750</w:t>
        <w:tab/>
        <w:t>3.849E-10</w:t>
        <w:tab/>
        <w:t>4.818E-10</w:t>
        <w:tab/>
        <w:t>4.756E-10</w:t>
        <w:tab/>
        <w:t>6.137E-10</w:t>
      </w:r>
    </w:p>
    <w:p>
      <w:pPr>
        <w:pStyle w:val="Normal"/>
        <w:spacing w:before="0" w:after="0"/>
        <w:rPr/>
      </w:pPr>
      <w:r>
        <w:rPr/>
        <w:t>347.5938</w:t>
        <w:tab/>
        <w:t>6.059E-10</w:t>
        <w:tab/>
        <w:t>6.059E-10</w:t>
        <w:tab/>
        <w:t>6.364E-10</w:t>
        <w:tab/>
        <w:t>7.503E-10</w:t>
      </w:r>
    </w:p>
    <w:p>
      <w:pPr>
        <w:pStyle w:val="Normal"/>
        <w:spacing w:before="0" w:after="0"/>
        <w:rPr/>
      </w:pPr>
      <w:r>
        <w:rPr/>
        <w:t>347.8125</w:t>
        <w:tab/>
        <w:t>5.067E-10</w:t>
        <w:tab/>
        <w:t>5.230E-10</w:t>
        <w:tab/>
        <w:t>5.833E-10</w:t>
        <w:tab/>
        <w:t>6.939E-10</w:t>
      </w:r>
    </w:p>
    <w:p>
      <w:pPr>
        <w:pStyle w:val="Normal"/>
        <w:spacing w:before="0" w:after="0"/>
        <w:rPr/>
      </w:pPr>
      <w:r>
        <w:rPr/>
        <w:t>348.0313</w:t>
        <w:tab/>
        <w:t>3.816E-10</w:t>
        <w:tab/>
        <w:t>4.700E-10</w:t>
        <w:tab/>
        <w:t>5.225E-10</w:t>
        <w:tab/>
        <w:t>6.101E-10</w:t>
      </w:r>
    </w:p>
    <w:p>
      <w:pPr>
        <w:pStyle w:val="Normal"/>
        <w:spacing w:before="0" w:after="0"/>
        <w:rPr/>
      </w:pPr>
      <w:r>
        <w:rPr/>
        <w:t>348.2500</w:t>
        <w:tab/>
        <w:t>5.151E-10</w:t>
        <w:tab/>
        <w:t>6.107E-10</w:t>
        <w:tab/>
        <w:t>6.499E-10</w:t>
        <w:tab/>
        <w:t>6.832E-10</w:t>
      </w:r>
    </w:p>
    <w:p>
      <w:pPr>
        <w:pStyle w:val="Normal"/>
        <w:spacing w:before="0" w:after="0"/>
        <w:rPr/>
      </w:pPr>
      <w:r>
        <w:rPr/>
        <w:t>348.4688</w:t>
        <w:tab/>
        <w:t>4.710E-10</w:t>
        <w:tab/>
        <w:t>5.569E-10</w:t>
        <w:tab/>
        <w:t>6.080E-10</w:t>
        <w:tab/>
        <w:t>6.586E-10</w:t>
      </w:r>
    </w:p>
    <w:p>
      <w:pPr>
        <w:pStyle w:val="Normal"/>
        <w:spacing w:before="0" w:after="0"/>
        <w:rPr/>
      </w:pPr>
      <w:r>
        <w:rPr/>
        <w:t>348.6875</w:t>
        <w:tab/>
        <w:t>3.842E-10</w:t>
        <w:tab/>
        <w:t>4.425E-10</w:t>
        <w:tab/>
        <w:t>5.046E-10</w:t>
        <w:tab/>
        <w:t>5.810E-10</w:t>
      </w:r>
    </w:p>
    <w:p>
      <w:pPr>
        <w:pStyle w:val="Normal"/>
        <w:spacing w:before="0" w:after="0"/>
        <w:rPr/>
      </w:pPr>
      <w:r>
        <w:rPr/>
        <w:t>348.9063</w:t>
        <w:tab/>
        <w:t>4.568E-10</w:t>
        <w:tab/>
        <w:t>4.725E-10</w:t>
        <w:tab/>
        <w:t>5.307E-10</w:t>
        <w:tab/>
        <w:t>5.688E-10</w:t>
      </w:r>
    </w:p>
    <w:p>
      <w:pPr>
        <w:pStyle w:val="Normal"/>
        <w:spacing w:before="0" w:after="0"/>
        <w:rPr/>
      </w:pPr>
      <w:r>
        <w:rPr/>
        <w:t>349.1250</w:t>
        <w:tab/>
        <w:t>4.253E-10</w:t>
        <w:tab/>
        <w:t>4.509E-10</w:t>
        <w:tab/>
        <w:t>5.279E-10</w:t>
        <w:tab/>
        <w:t>5.179E-10</w:t>
      </w:r>
    </w:p>
    <w:p>
      <w:pPr>
        <w:pStyle w:val="Normal"/>
        <w:spacing w:before="0" w:after="0"/>
        <w:rPr/>
      </w:pPr>
      <w:r>
        <w:rPr/>
        <w:t>349.3438</w:t>
        <w:tab/>
        <w:t>3.585E-10</w:t>
        <w:tab/>
        <w:t>4.212E-10</w:t>
        <w:tab/>
        <w:t>5.586E-10</w:t>
        <w:tab/>
        <w:t>4.888E-10</w:t>
      </w:r>
    </w:p>
    <w:p>
      <w:pPr>
        <w:pStyle w:val="Normal"/>
        <w:spacing w:before="0" w:after="0"/>
        <w:rPr/>
      </w:pPr>
      <w:r>
        <w:rPr/>
        <w:t>349.5625</w:t>
        <w:tab/>
        <w:t>4.030E-10</w:t>
        <w:tab/>
        <w:t>4.820E-10</w:t>
        <w:tab/>
        <w:t>6.885E-10</w:t>
        <w:tab/>
        <w:t>5.368E-10</w:t>
      </w:r>
    </w:p>
    <w:p>
      <w:pPr>
        <w:pStyle w:val="Normal"/>
        <w:spacing w:before="0" w:after="0"/>
        <w:rPr/>
      </w:pPr>
      <w:r>
        <w:rPr/>
        <w:t>349.7813</w:t>
        <w:tab/>
        <w:t>3.895E-10</w:t>
        <w:tab/>
        <w:t>4.869E-10</w:t>
        <w:tab/>
        <w:t>7.353E-10</w:t>
        <w:tab/>
        <w:t>5.341E-10</w:t>
      </w:r>
    </w:p>
    <w:p>
      <w:pPr>
        <w:pStyle w:val="Normal"/>
        <w:spacing w:before="0" w:after="0"/>
        <w:rPr/>
      </w:pPr>
      <w:r>
        <w:rPr/>
        <w:t>350.0000</w:t>
        <w:tab/>
        <w:t>3.486E-10</w:t>
        <w:tab/>
        <w:t>4.614E-10</w:t>
        <w:tab/>
        <w:t>7.200E-10</w:t>
        <w:tab/>
        <w:t>4.974E-10</w:t>
      </w:r>
      <w:r>
        <w:br w:type="page"/>
      </w:r>
    </w:p>
    <w:p>
      <w:pPr>
        <w:pStyle w:val="Normal"/>
        <w:spacing w:before="0" w:after="0"/>
        <w:rPr/>
      </w:pPr>
      <w:r>
        <w:rPr>
          <w:b/>
        </w:rPr>
        <w:t>Data plotted in FIG 2(b)</w:t>
      </w:r>
    </w:p>
    <w:p>
      <w:pPr>
        <w:pStyle w:val="Normal"/>
        <w:spacing w:before="0" w:after="0"/>
        <w:rPr>
          <w:b/>
          <w:b/>
        </w:rPr>
      </w:pPr>
      <w:r>
        <w:rPr>
          <w:b/>
        </w:rPr>
      </w:r>
    </w:p>
    <w:p>
      <w:pPr>
        <w:pStyle w:val="Normal"/>
        <w:spacing w:before="0" w:after="0"/>
        <w:rPr/>
      </w:pPr>
      <w:r>
        <w:rPr/>
        <w:t>Frequency</w:t>
        <w:tab/>
        <w:t>PBS without cells</w:t>
        <w:tab/>
        <w:t>Cells in LB, -41.4 min</w:t>
        <w:tab/>
        <w:t>Cells in LB, -5.3 min</w:t>
        <w:tab/>
        <w:t>Cells in LB, 7.2 min</w:t>
      </w:r>
    </w:p>
    <w:p>
      <w:pPr>
        <w:pStyle w:val="Normal"/>
        <w:spacing w:before="0" w:after="0"/>
        <w:rPr/>
      </w:pPr>
      <w:r>
        <w:rPr/>
        <w:t>0.2188</w:t>
        <w:tab/>
        <w:t>2.931E-06</w:t>
        <w:tab/>
        <w:t>8.260E-06</w:t>
        <w:tab/>
        <w:t>3.587E-06</w:t>
        <w:tab/>
        <w:t>6.770E-06</w:t>
      </w:r>
    </w:p>
    <w:p>
      <w:pPr>
        <w:pStyle w:val="Normal"/>
        <w:spacing w:before="0" w:after="0"/>
        <w:rPr/>
      </w:pPr>
      <w:r>
        <w:rPr/>
        <w:t>0.4375</w:t>
        <w:tab/>
        <w:t>2.123E-06</w:t>
        <w:tab/>
        <w:t>5.591E-06</w:t>
        <w:tab/>
        <w:t>2.511E-06</w:t>
        <w:tab/>
        <w:t>4.547E-06</w:t>
      </w:r>
    </w:p>
    <w:p>
      <w:pPr>
        <w:pStyle w:val="Normal"/>
        <w:spacing w:before="0" w:after="0"/>
        <w:rPr/>
      </w:pPr>
      <w:r>
        <w:rPr/>
        <w:t>0.6563</w:t>
        <w:tab/>
        <w:t>1.233E-06</w:t>
        <w:tab/>
        <w:t>2.851E-06</w:t>
        <w:tab/>
        <w:t>1.372E-06</w:t>
        <w:tab/>
        <w:t>2.283E-06</w:t>
      </w:r>
    </w:p>
    <w:p>
      <w:pPr>
        <w:pStyle w:val="Normal"/>
        <w:spacing w:before="0" w:after="0"/>
        <w:rPr/>
      </w:pPr>
      <w:r>
        <w:rPr/>
        <w:t>0.8750</w:t>
        <w:tab/>
        <w:t>5.729E-07</w:t>
        <w:tab/>
        <w:t>1.063E-06</w:t>
        <w:tab/>
        <w:t>5.837E-07</w:t>
        <w:tab/>
        <w:t>8.302E-07</w:t>
      </w:r>
    </w:p>
    <w:p>
      <w:pPr>
        <w:pStyle w:val="Normal"/>
        <w:spacing w:before="0" w:after="0"/>
        <w:rPr/>
      </w:pPr>
      <w:r>
        <w:rPr/>
        <w:t>1.0938</w:t>
        <w:tab/>
        <w:t>2.174E-07</w:t>
        <w:tab/>
        <w:t>2.956E-07</w:t>
        <w:tab/>
        <w:t>2.051E-07</w:t>
        <w:tab/>
        <w:t>2.283E-07</w:t>
      </w:r>
    </w:p>
    <w:p>
      <w:pPr>
        <w:pStyle w:val="Normal"/>
        <w:spacing w:before="0" w:after="0"/>
        <w:rPr/>
      </w:pPr>
      <w:r>
        <w:rPr/>
        <w:t>1.3125</w:t>
        <w:tab/>
        <w:t>7.351E-08</w:t>
        <w:tab/>
        <w:t>8.603E-08</w:t>
        <w:tab/>
        <w:t>7.608E-08</w:t>
        <w:tab/>
        <w:t>7.786E-08</w:t>
      </w:r>
    </w:p>
    <w:p>
      <w:pPr>
        <w:pStyle w:val="Normal"/>
        <w:spacing w:before="0" w:after="0"/>
        <w:rPr/>
      </w:pPr>
      <w:r>
        <w:rPr/>
        <w:t>1.5313</w:t>
        <w:tab/>
        <w:t>2.651E-08</w:t>
        <w:tab/>
        <w:t>4.274E-08</w:t>
        <w:tab/>
        <w:t>4.026E-08</w:t>
        <w:tab/>
        <w:t>5.155E-08</w:t>
      </w:r>
    </w:p>
    <w:p>
      <w:pPr>
        <w:pStyle w:val="Normal"/>
        <w:spacing w:before="0" w:after="0"/>
        <w:rPr/>
      </w:pPr>
      <w:r>
        <w:rPr/>
        <w:t>1.7500</w:t>
        <w:tab/>
        <w:t>1.203E-08</w:t>
        <w:tab/>
        <w:t>2.471E-08</w:t>
        <w:tab/>
        <w:t>2.837E-08</w:t>
        <w:tab/>
        <w:t>3.874E-08</w:t>
      </w:r>
    </w:p>
    <w:p>
      <w:pPr>
        <w:pStyle w:val="Normal"/>
        <w:spacing w:before="0" w:after="0"/>
        <w:rPr/>
      </w:pPr>
      <w:r>
        <w:rPr/>
        <w:t>1.9688</w:t>
        <w:tab/>
        <w:t>7.571E-09</w:t>
        <w:tab/>
        <w:t>1.593E-08</w:t>
        <w:tab/>
        <w:t>2.413E-08</w:t>
        <w:tab/>
        <w:t>3.129E-08</w:t>
      </w:r>
    </w:p>
    <w:p>
      <w:pPr>
        <w:pStyle w:val="Normal"/>
        <w:spacing w:before="0" w:after="0"/>
        <w:rPr/>
      </w:pPr>
      <w:r>
        <w:rPr/>
        <w:t>2.1875</w:t>
        <w:tab/>
        <w:t>6.287E-09</w:t>
        <w:tab/>
        <w:t>1.346E-08</w:t>
        <w:tab/>
        <w:t>2.298E-08</w:t>
        <w:tab/>
        <w:t>2.837E-08</w:t>
      </w:r>
    </w:p>
    <w:p>
      <w:pPr>
        <w:pStyle w:val="Normal"/>
        <w:spacing w:before="0" w:after="0"/>
        <w:rPr/>
      </w:pPr>
      <w:r>
        <w:rPr/>
        <w:t>2.4063</w:t>
        <w:tab/>
        <w:t>5.628E-09</w:t>
        <w:tab/>
        <w:t>1.195E-08</w:t>
        <w:tab/>
        <w:t>2.196E-08</w:t>
        <w:tab/>
        <w:t>2.580E-08</w:t>
      </w:r>
    </w:p>
    <w:p>
      <w:pPr>
        <w:pStyle w:val="Normal"/>
        <w:spacing w:before="0" w:after="0"/>
        <w:rPr/>
      </w:pPr>
      <w:r>
        <w:rPr/>
        <w:t>2.6250</w:t>
        <w:tab/>
        <w:t>5.043E-09</w:t>
        <w:tab/>
        <w:t>1.070E-08</w:t>
        <w:tab/>
        <w:t>2.058E-08</w:t>
        <w:tab/>
        <w:t>2.337E-08</w:t>
      </w:r>
    </w:p>
    <w:p>
      <w:pPr>
        <w:pStyle w:val="Normal"/>
        <w:spacing w:before="0" w:after="0"/>
        <w:rPr/>
      </w:pPr>
      <w:r>
        <w:rPr/>
        <w:t>2.8438</w:t>
        <w:tab/>
        <w:t>4.635E-09</w:t>
        <w:tab/>
        <w:t>1.014E-08</w:t>
        <w:tab/>
        <w:t>1.925E-08</w:t>
        <w:tab/>
        <w:t>2.180E-08</w:t>
      </w:r>
    </w:p>
    <w:p>
      <w:pPr>
        <w:pStyle w:val="Normal"/>
        <w:spacing w:before="0" w:after="0"/>
        <w:rPr/>
      </w:pPr>
      <w:r>
        <w:rPr/>
        <w:t>3.0625</w:t>
        <w:tab/>
        <w:t>4.354E-09</w:t>
        <w:tab/>
        <w:t>9.692E-09</w:t>
        <w:tab/>
        <w:t>1.802E-08</w:t>
        <w:tab/>
        <w:t>2.082E-08</w:t>
      </w:r>
    </w:p>
    <w:p>
      <w:pPr>
        <w:pStyle w:val="Normal"/>
        <w:spacing w:before="0" w:after="0"/>
        <w:rPr/>
      </w:pPr>
      <w:r>
        <w:rPr/>
        <w:t>3.2813</w:t>
        <w:tab/>
        <w:t>4.089E-09</w:t>
        <w:tab/>
        <w:t>9.127E-09</w:t>
        <w:tab/>
        <w:t>1.678E-08</w:t>
        <w:tab/>
        <w:t>2.015E-08</w:t>
      </w:r>
    </w:p>
    <w:p>
      <w:pPr>
        <w:pStyle w:val="Normal"/>
        <w:spacing w:before="0" w:after="0"/>
        <w:rPr/>
      </w:pPr>
      <w:r>
        <w:rPr/>
        <w:t>3.5000</w:t>
        <w:tab/>
        <w:t>3.807E-09</w:t>
        <w:tab/>
        <w:t>8.618E-09</w:t>
        <w:tab/>
        <w:t>1.544E-08</w:t>
        <w:tab/>
        <w:t>1.948E-08</w:t>
      </w:r>
    </w:p>
    <w:p>
      <w:pPr>
        <w:pStyle w:val="Normal"/>
        <w:spacing w:before="0" w:after="0"/>
        <w:rPr/>
      </w:pPr>
      <w:r>
        <w:rPr/>
        <w:t>3.7188</w:t>
        <w:tab/>
        <w:t>3.527E-09</w:t>
        <w:tab/>
        <w:t>8.304E-09</w:t>
        <w:tab/>
        <w:t>1.406E-08</w:t>
        <w:tab/>
        <w:t>1.838E-08</w:t>
      </w:r>
    </w:p>
    <w:p>
      <w:pPr>
        <w:pStyle w:val="Normal"/>
        <w:spacing w:before="0" w:after="0"/>
        <w:rPr/>
      </w:pPr>
      <w:r>
        <w:rPr/>
        <w:t>3.9375</w:t>
        <w:tab/>
        <w:t>3.299E-09</w:t>
        <w:tab/>
        <w:t>8.310E-09</w:t>
        <w:tab/>
        <w:t>1.285E-08</w:t>
        <w:tab/>
        <w:t>1.682E-08</w:t>
      </w:r>
    </w:p>
    <w:p>
      <w:pPr>
        <w:pStyle w:val="Normal"/>
        <w:spacing w:before="0" w:after="0"/>
        <w:rPr/>
      </w:pPr>
      <w:r>
        <w:rPr/>
        <w:t>4.1563</w:t>
        <w:tab/>
        <w:t>3.158E-09</w:t>
        <w:tab/>
        <w:t>8.557E-09</w:t>
        <w:tab/>
        <w:t>1.201E-08</w:t>
        <w:tab/>
        <w:t>1.526E-08</w:t>
      </w:r>
    </w:p>
    <w:p>
      <w:pPr>
        <w:pStyle w:val="Normal"/>
        <w:spacing w:before="0" w:after="0"/>
        <w:rPr/>
      </w:pPr>
      <w:r>
        <w:rPr/>
        <w:t>4.3750</w:t>
        <w:tab/>
        <w:t>3.087E-09</w:t>
        <w:tab/>
        <w:t>8.696E-09</w:t>
        <w:tab/>
        <w:t>1.161E-08</w:t>
        <w:tab/>
        <w:t>1.410E-08</w:t>
      </w:r>
    </w:p>
    <w:p>
      <w:pPr>
        <w:pStyle w:val="Normal"/>
        <w:spacing w:before="0" w:after="0"/>
        <w:rPr/>
      </w:pPr>
      <w:r>
        <w:rPr/>
        <w:t>4.5938</w:t>
        <w:tab/>
        <w:t>3.031E-09</w:t>
        <w:tab/>
        <w:t>8.446E-09</w:t>
        <w:tab/>
        <w:t>1.150E-08</w:t>
        <w:tab/>
        <w:t>1.343E-08</w:t>
      </w:r>
    </w:p>
    <w:p>
      <w:pPr>
        <w:pStyle w:val="Normal"/>
        <w:spacing w:before="0" w:after="0"/>
        <w:rPr/>
      </w:pPr>
      <w:r>
        <w:rPr/>
        <w:t>4.8125</w:t>
        <w:tab/>
        <w:t>2.950E-09</w:t>
        <w:tab/>
        <w:t>7.829E-09</w:t>
        <w:tab/>
        <w:t>1.148E-08</w:t>
        <w:tab/>
        <w:t>1.307E-08</w:t>
      </w:r>
    </w:p>
    <w:p>
      <w:pPr>
        <w:pStyle w:val="Normal"/>
        <w:spacing w:before="0" w:after="0"/>
        <w:rPr/>
      </w:pPr>
      <w:r>
        <w:rPr/>
        <w:t>5.0313</w:t>
        <w:tab/>
        <w:t>2.845E-09</w:t>
        <w:tab/>
        <w:t>7.087E-09</w:t>
        <w:tab/>
        <w:t>1.138E-08</w:t>
        <w:tab/>
        <w:t>1.289E-08</w:t>
      </w:r>
    </w:p>
    <w:p>
      <w:pPr>
        <w:pStyle w:val="Normal"/>
        <w:spacing w:before="0" w:after="0"/>
        <w:rPr/>
      </w:pPr>
      <w:r>
        <w:rPr/>
        <w:t>5.2500</w:t>
        <w:tab/>
        <w:t>2.746E-09</w:t>
        <w:tab/>
        <w:t>6.458E-09</w:t>
        <w:tab/>
        <w:t>1.114E-08</w:t>
        <w:tab/>
        <w:t>1.284E-08</w:t>
      </w:r>
    </w:p>
    <w:p>
      <w:pPr>
        <w:pStyle w:val="Normal"/>
        <w:spacing w:before="0" w:after="0"/>
        <w:rPr/>
      </w:pPr>
      <w:r>
        <w:rPr/>
        <w:t>5.4688</w:t>
        <w:tab/>
        <w:t>2.659E-09</w:t>
        <w:tab/>
        <w:t>6.008E-09</w:t>
        <w:tab/>
        <w:t>1.078E-08</w:t>
        <w:tab/>
        <w:t>1.279E-08</w:t>
      </w:r>
    </w:p>
    <w:p>
      <w:pPr>
        <w:pStyle w:val="Normal"/>
        <w:spacing w:before="0" w:after="0"/>
        <w:rPr/>
      </w:pPr>
      <w:r>
        <w:rPr/>
        <w:t>5.6875</w:t>
        <w:tab/>
        <w:t>2.564E-09</w:t>
        <w:tab/>
        <w:t>5.677E-09</w:t>
        <w:tab/>
        <w:t>1.032E-08</w:t>
        <w:tab/>
        <w:t>1.259E-08</w:t>
      </w:r>
    </w:p>
    <w:p>
      <w:pPr>
        <w:pStyle w:val="Normal"/>
        <w:spacing w:before="0" w:after="0"/>
        <w:rPr/>
      </w:pPr>
      <w:r>
        <w:rPr/>
        <w:t>5.9063</w:t>
        <w:tab/>
        <w:t>2.447E-09</w:t>
        <w:tab/>
        <w:t>5.440E-09</w:t>
        <w:tab/>
        <w:t>9.835E-09</w:t>
        <w:tab/>
        <w:t>1.215E-08</w:t>
      </w:r>
    </w:p>
    <w:p>
      <w:pPr>
        <w:pStyle w:val="Normal"/>
        <w:spacing w:before="0" w:after="0"/>
        <w:rPr/>
      </w:pPr>
      <w:r>
        <w:rPr/>
        <w:t>6.1250</w:t>
        <w:tab/>
        <w:t>2.325E-09</w:t>
        <w:tab/>
        <w:t>5.328E-09</w:t>
        <w:tab/>
        <w:t>9.438E-09</w:t>
        <w:tab/>
        <w:t>1.153E-08</w:t>
      </w:r>
    </w:p>
    <w:p>
      <w:pPr>
        <w:pStyle w:val="Normal"/>
        <w:spacing w:before="0" w:after="0"/>
        <w:rPr/>
      </w:pPr>
      <w:r>
        <w:rPr/>
        <w:t>6.3438</w:t>
        <w:tab/>
        <w:t>2.227E-09</w:t>
        <w:tab/>
        <w:t>5.337E-09</w:t>
        <w:tab/>
        <w:t>9.199E-09</w:t>
        <w:tab/>
        <w:t>1.078E-08</w:t>
      </w:r>
    </w:p>
    <w:p>
      <w:pPr>
        <w:pStyle w:val="Normal"/>
        <w:spacing w:before="0" w:after="0"/>
        <w:rPr/>
      </w:pPr>
      <w:r>
        <w:rPr/>
        <w:t>6.5625</w:t>
        <w:tab/>
        <w:t>2.168E-09</w:t>
        <w:tab/>
        <w:t>5.397E-09</w:t>
        <w:tab/>
        <w:t>9.041E-09</w:t>
        <w:tab/>
        <w:t>9.937E-09</w:t>
      </w:r>
    </w:p>
    <w:p>
      <w:pPr>
        <w:pStyle w:val="Normal"/>
        <w:spacing w:before="0" w:after="0"/>
        <w:rPr/>
      </w:pPr>
      <w:r>
        <w:rPr/>
        <w:t>6.7813</w:t>
        <w:tab/>
        <w:t>2.135E-09</w:t>
        <w:tab/>
        <w:t>5.421E-09</w:t>
        <w:tab/>
        <w:t>8.826E-09</w:t>
        <w:tab/>
        <w:t>9.099E-09</w:t>
      </w:r>
    </w:p>
    <w:p>
      <w:pPr>
        <w:pStyle w:val="Normal"/>
        <w:spacing w:before="0" w:after="0"/>
        <w:rPr/>
      </w:pPr>
      <w:r>
        <w:rPr/>
        <w:t>7.0000</w:t>
        <w:tab/>
        <w:t>2.103E-09</w:t>
        <w:tab/>
        <w:t>5.355E-09</w:t>
        <w:tab/>
        <w:t>8.486E-09</w:t>
        <w:tab/>
        <w:t>8.474E-09</w:t>
      </w:r>
    </w:p>
    <w:p>
      <w:pPr>
        <w:pStyle w:val="Normal"/>
        <w:spacing w:before="0" w:after="0"/>
        <w:rPr/>
      </w:pPr>
      <w:r>
        <w:rPr/>
        <w:t>7.2188</w:t>
        <w:tab/>
        <w:t>2.056E-09</w:t>
        <w:tab/>
        <w:t>5.203E-09</w:t>
        <w:tab/>
        <w:t>8.061E-09</w:t>
        <w:tab/>
        <w:t>8.231E-09</w:t>
      </w:r>
    </w:p>
    <w:p>
      <w:pPr>
        <w:pStyle w:val="Normal"/>
        <w:spacing w:before="0" w:after="0"/>
        <w:rPr/>
      </w:pPr>
      <w:r>
        <w:rPr/>
        <w:t>7.4375</w:t>
        <w:tab/>
        <w:t>1.999E-09</w:t>
        <w:tab/>
        <w:t>5.003E-09</w:t>
        <w:tab/>
        <w:t>7.649E-09</w:t>
        <w:tab/>
        <w:t>8.303E-09</w:t>
      </w:r>
    </w:p>
    <w:p>
      <w:pPr>
        <w:pStyle w:val="Normal"/>
        <w:spacing w:before="0" w:after="0"/>
        <w:rPr/>
      </w:pPr>
      <w:r>
        <w:rPr/>
        <w:t>7.6563</w:t>
        <w:tab/>
        <w:t>1.946E-09</w:t>
        <w:tab/>
        <w:t>4.787E-09</w:t>
        <w:tab/>
        <w:t>7.339E-09</w:t>
        <w:tab/>
        <w:t>8.405E-09</w:t>
      </w:r>
    </w:p>
    <w:p>
      <w:pPr>
        <w:pStyle w:val="Normal"/>
        <w:spacing w:before="0" w:after="0"/>
        <w:rPr/>
      </w:pPr>
      <w:r>
        <w:rPr/>
        <w:t>7.8750</w:t>
        <w:tab/>
        <w:t>1.910E-09</w:t>
        <w:tab/>
        <w:t>4.570E-09</w:t>
        <w:tab/>
        <w:t>7.160E-09</w:t>
        <w:tab/>
        <w:t>8.316E-09</w:t>
      </w:r>
    </w:p>
    <w:p>
      <w:pPr>
        <w:pStyle w:val="Normal"/>
        <w:spacing w:before="0" w:after="0"/>
        <w:rPr/>
      </w:pPr>
      <w:r>
        <w:rPr/>
        <w:t>8.0938</w:t>
        <w:tab/>
        <w:t>1.887E-09</w:t>
        <w:tab/>
        <w:t>4.386E-09</w:t>
        <w:tab/>
        <w:t>7.057E-09</w:t>
        <w:tab/>
        <w:t>8.102E-09</w:t>
      </w:r>
    </w:p>
    <w:p>
      <w:pPr>
        <w:pStyle w:val="Normal"/>
        <w:spacing w:before="0" w:after="0"/>
        <w:rPr/>
      </w:pPr>
      <w:r>
        <w:rPr/>
        <w:t>8.3125</w:t>
        <w:tab/>
        <w:t>1.867E-09</w:t>
        <w:tab/>
        <w:t>4.270E-09</w:t>
        <w:tab/>
        <w:t>6.945E-09</w:t>
        <w:tab/>
        <w:t>7.978E-09</w:t>
      </w:r>
    </w:p>
    <w:p>
      <w:pPr>
        <w:pStyle w:val="Normal"/>
        <w:spacing w:before="0" w:after="0"/>
        <w:rPr/>
      </w:pPr>
      <w:r>
        <w:rPr/>
        <w:t>8.5313</w:t>
        <w:tab/>
        <w:t>1.836E-09</w:t>
        <w:tab/>
        <w:t>4.211E-09</w:t>
        <w:tab/>
        <w:t>6.786E-09</w:t>
        <w:tab/>
        <w:t>8.019E-09</w:t>
      </w:r>
    </w:p>
    <w:p>
      <w:pPr>
        <w:pStyle w:val="Normal"/>
        <w:spacing w:before="0" w:after="0"/>
        <w:rPr/>
      </w:pPr>
      <w:r>
        <w:rPr/>
        <w:t>8.7500</w:t>
        <w:tab/>
        <w:t>1.789E-09</w:t>
        <w:tab/>
        <w:t>4.141E-09</w:t>
        <w:tab/>
        <w:t>6.599E-09</w:t>
        <w:tab/>
        <w:t>8.092E-09</w:t>
      </w:r>
    </w:p>
    <w:p>
      <w:pPr>
        <w:pStyle w:val="Normal"/>
        <w:spacing w:before="0" w:after="0"/>
        <w:rPr/>
      </w:pPr>
      <w:r>
        <w:rPr/>
        <w:t>8.9688</w:t>
        <w:tab/>
        <w:t>1.734E-09</w:t>
        <w:tab/>
        <w:t>4.016E-09</w:t>
        <w:tab/>
        <w:t>6.412E-09</w:t>
        <w:tab/>
        <w:t>8.068E-09</w:t>
      </w:r>
    </w:p>
    <w:p>
      <w:pPr>
        <w:pStyle w:val="Normal"/>
        <w:spacing w:before="0" w:after="0"/>
        <w:rPr/>
      </w:pPr>
      <w:r>
        <w:rPr/>
        <w:t>9.1875</w:t>
        <w:tab/>
        <w:t>1.686E-09</w:t>
        <w:tab/>
        <w:t>3.874E-09</w:t>
        <w:tab/>
        <w:t>6.227E-09</w:t>
        <w:tab/>
        <w:t>7.966E-09</w:t>
      </w:r>
    </w:p>
    <w:p>
      <w:pPr>
        <w:pStyle w:val="Normal"/>
        <w:spacing w:before="0" w:after="0"/>
        <w:rPr/>
      </w:pPr>
      <w:r>
        <w:rPr/>
        <w:t>9.4063</w:t>
        <w:tab/>
        <w:t>1.658E-09</w:t>
        <w:tab/>
        <w:t>3.790E-09</w:t>
        <w:tab/>
        <w:t>6.037E-09</w:t>
        <w:tab/>
        <w:t>7.877E-09</w:t>
      </w:r>
    </w:p>
    <w:p>
      <w:pPr>
        <w:pStyle w:val="Normal"/>
        <w:spacing w:before="0" w:after="0"/>
        <w:rPr/>
      </w:pPr>
      <w:r>
        <w:rPr/>
        <w:t>9.6250</w:t>
        <w:tab/>
        <w:t>1.652E-09</w:t>
        <w:tab/>
        <w:t>3.774E-09</w:t>
        <w:tab/>
        <w:t>5.839E-09</w:t>
        <w:tab/>
        <w:t>7.805E-09</w:t>
      </w:r>
    </w:p>
    <w:p>
      <w:pPr>
        <w:pStyle w:val="Normal"/>
        <w:spacing w:before="0" w:after="0"/>
        <w:rPr/>
      </w:pPr>
      <w:r>
        <w:rPr/>
        <w:t>9.8438</w:t>
        <w:tab/>
        <w:t>1.654E-09</w:t>
        <w:tab/>
        <w:t>3.755E-09</w:t>
        <w:tab/>
        <w:t>5.638E-09</w:t>
        <w:tab/>
        <w:t>7.654E-09</w:t>
      </w:r>
    </w:p>
    <w:p>
      <w:pPr>
        <w:pStyle w:val="Normal"/>
        <w:spacing w:before="0" w:after="0"/>
        <w:rPr/>
      </w:pPr>
      <w:r>
        <w:rPr/>
        <w:t>10.0625</w:t>
        <w:tab/>
        <w:t>1.644E-09</w:t>
        <w:tab/>
        <w:t>3.662E-09</w:t>
        <w:tab/>
        <w:t>5.445E-09</w:t>
        <w:tab/>
        <w:t>7.350E-09</w:t>
      </w:r>
    </w:p>
    <w:p>
      <w:pPr>
        <w:pStyle w:val="Normal"/>
        <w:spacing w:before="0" w:after="0"/>
        <w:rPr/>
      </w:pPr>
      <w:r>
        <w:rPr/>
        <w:t>10.2813</w:t>
        <w:tab/>
        <w:t>1.610E-09</w:t>
        <w:tab/>
        <w:t>3.507E-09</w:t>
        <w:tab/>
        <w:t>5.260E-09</w:t>
        <w:tab/>
        <w:t>6.925E-09</w:t>
      </w:r>
    </w:p>
    <w:p>
      <w:pPr>
        <w:pStyle w:val="Normal"/>
        <w:spacing w:before="0" w:after="0"/>
        <w:rPr/>
      </w:pPr>
      <w:r>
        <w:rPr/>
        <w:t>10.5000</w:t>
        <w:tab/>
        <w:t>1.559E-09</w:t>
        <w:tab/>
        <w:t>3.368E-09</w:t>
        <w:tab/>
        <w:t>5.071E-09</w:t>
        <w:tab/>
        <w:t>6.493E-09</w:t>
      </w:r>
    </w:p>
    <w:p>
      <w:pPr>
        <w:pStyle w:val="Normal"/>
        <w:spacing w:before="0" w:after="0"/>
        <w:rPr/>
      </w:pPr>
      <w:r>
        <w:rPr/>
        <w:t>10.7188</w:t>
        <w:tab/>
        <w:t>1.505E-09</w:t>
        <w:tab/>
        <w:t>3.318E-09</w:t>
        <w:tab/>
        <w:t>4.879E-09</w:t>
        <w:tab/>
        <w:t>6.170E-09</w:t>
      </w:r>
    </w:p>
    <w:p>
      <w:pPr>
        <w:pStyle w:val="Normal"/>
        <w:spacing w:before="0" w:after="0"/>
        <w:rPr/>
      </w:pPr>
      <w:r>
        <w:rPr/>
        <w:t>10.9375</w:t>
        <w:tab/>
        <w:t>1.464E-09</w:t>
        <w:tab/>
        <w:t>3.356E-09</w:t>
        <w:tab/>
        <w:t>4.725E-09</w:t>
        <w:tab/>
        <w:t>5.998E-09</w:t>
      </w:r>
    </w:p>
    <w:p>
      <w:pPr>
        <w:pStyle w:val="Normal"/>
        <w:spacing w:before="0" w:after="0"/>
        <w:rPr/>
      </w:pPr>
      <w:r>
        <w:rPr/>
        <w:t>11.1563</w:t>
        <w:tab/>
        <w:t>1.444E-09</w:t>
        <w:tab/>
        <w:t>3.418E-09</w:t>
        <w:tab/>
        <w:t>4.667E-09</w:t>
        <w:tab/>
        <w:t>5.919E-09</w:t>
      </w:r>
    </w:p>
    <w:p>
      <w:pPr>
        <w:pStyle w:val="Normal"/>
        <w:spacing w:before="0" w:after="0"/>
        <w:rPr/>
      </w:pPr>
      <w:r>
        <w:rPr/>
        <w:t>11.3750</w:t>
        <w:tab/>
        <w:t>1.441E-09</w:t>
        <w:tab/>
        <w:t>3.427E-09</w:t>
        <w:tab/>
        <w:t>4.710E-09</w:t>
        <w:tab/>
        <w:t>5.815E-09</w:t>
      </w:r>
    </w:p>
    <w:p>
      <w:pPr>
        <w:pStyle w:val="Normal"/>
        <w:spacing w:before="0" w:after="0"/>
        <w:rPr/>
      </w:pPr>
      <w:r>
        <w:rPr/>
        <w:t>11.5938</w:t>
        <w:tab/>
        <w:t>1.445E-09</w:t>
        <w:tab/>
        <w:t>3.358E-09</w:t>
        <w:tab/>
        <w:t>4.778E-09</w:t>
        <w:tab/>
        <w:t>5.609E-09</w:t>
      </w:r>
    </w:p>
    <w:p>
      <w:pPr>
        <w:pStyle w:val="Normal"/>
        <w:spacing w:before="0" w:after="0"/>
        <w:rPr/>
      </w:pPr>
      <w:r>
        <w:rPr/>
        <w:t>11.8125</w:t>
        <w:tab/>
        <w:t>1.444E-09</w:t>
        <w:tab/>
        <w:t>3.239E-09</w:t>
        <w:tab/>
        <w:t>4.778E-09</w:t>
        <w:tab/>
        <w:t>5.347E-09</w:t>
      </w:r>
    </w:p>
    <w:p>
      <w:pPr>
        <w:pStyle w:val="Normal"/>
        <w:spacing w:before="0" w:after="0"/>
        <w:rPr/>
      </w:pPr>
      <w:r>
        <w:rPr/>
        <w:t>12.0313</w:t>
        <w:tab/>
        <w:t>1.435E-09</w:t>
        <w:tab/>
        <w:t>3.111E-09</w:t>
        <w:tab/>
        <w:t>4.702E-09</w:t>
        <w:tab/>
        <w:t>5.163E-09</w:t>
      </w:r>
    </w:p>
    <w:p>
      <w:pPr>
        <w:pStyle w:val="Normal"/>
        <w:spacing w:before="0" w:after="0"/>
        <w:rPr/>
      </w:pPr>
      <w:r>
        <w:rPr/>
        <w:t>12.2500</w:t>
        <w:tab/>
        <w:t>1.426E-09</w:t>
        <w:tab/>
        <w:t>2.999E-09</w:t>
        <w:tab/>
        <w:t>4.657E-09</w:t>
        <w:tab/>
        <w:t>5.143E-09</w:t>
      </w:r>
    </w:p>
    <w:p>
      <w:pPr>
        <w:pStyle w:val="Normal"/>
        <w:spacing w:before="0" w:after="0"/>
        <w:rPr/>
      </w:pPr>
      <w:r>
        <w:rPr/>
        <w:t>12.4688</w:t>
        <w:tab/>
        <w:t>1.416E-09</w:t>
        <w:tab/>
        <w:t>2.916E-09</w:t>
        <w:tab/>
        <w:t>4.758E-09</w:t>
        <w:tab/>
        <w:t>5.229E-09</w:t>
      </w:r>
    </w:p>
    <w:p>
      <w:pPr>
        <w:pStyle w:val="Normal"/>
        <w:spacing w:before="0" w:after="0"/>
        <w:rPr/>
      </w:pPr>
      <w:r>
        <w:rPr/>
        <w:t>12.6875</w:t>
        <w:tab/>
        <w:t>1.399E-09</w:t>
        <w:tab/>
        <w:t>2.865E-09</w:t>
        <w:tab/>
        <w:t>4.971E-09</w:t>
        <w:tab/>
        <w:t>5.276E-09</w:t>
      </w:r>
    </w:p>
    <w:p>
      <w:pPr>
        <w:pStyle w:val="Normal"/>
        <w:spacing w:before="0" w:after="0"/>
        <w:rPr/>
      </w:pPr>
      <w:r>
        <w:rPr/>
        <w:t>12.9063</w:t>
        <w:tab/>
        <w:t>1.370E-09</w:t>
        <w:tab/>
        <w:t>2.825E-09</w:t>
        <w:tab/>
        <w:t>5.117E-09</w:t>
        <w:tab/>
        <w:t>5.205E-09</w:t>
      </w:r>
    </w:p>
    <w:p>
      <w:pPr>
        <w:pStyle w:val="Normal"/>
        <w:spacing w:before="0" w:after="0"/>
        <w:rPr/>
      </w:pPr>
      <w:r>
        <w:rPr/>
        <w:t>13.1250</w:t>
        <w:tab/>
        <w:t>1.338E-09</w:t>
        <w:tab/>
        <w:t>2.760E-09</w:t>
        <w:tab/>
        <w:t>5.050E-09</w:t>
        <w:tab/>
        <w:t>5.068E-09</w:t>
      </w:r>
    </w:p>
    <w:p>
      <w:pPr>
        <w:pStyle w:val="Normal"/>
        <w:spacing w:before="0" w:after="0"/>
        <w:rPr/>
      </w:pPr>
      <w:r>
        <w:rPr/>
        <w:t>13.3438</w:t>
        <w:tab/>
        <w:t>1.319E-09</w:t>
        <w:tab/>
        <w:t>2.674E-09</w:t>
        <w:tab/>
        <w:t>4.800E-09</w:t>
        <w:tab/>
        <w:t>4.946E-09</w:t>
      </w:r>
    </w:p>
    <w:p>
      <w:pPr>
        <w:pStyle w:val="Normal"/>
        <w:spacing w:before="0" w:after="0"/>
        <w:rPr/>
      </w:pPr>
      <w:r>
        <w:rPr/>
        <w:t>13.5625</w:t>
        <w:tab/>
        <w:t>1.320E-09</w:t>
        <w:tab/>
        <w:t>2.639E-09</w:t>
        <w:tab/>
        <w:t>4.509E-09</w:t>
        <w:tab/>
        <w:t>4.844E-09</w:t>
      </w:r>
    </w:p>
    <w:p>
      <w:pPr>
        <w:pStyle w:val="Normal"/>
        <w:spacing w:before="0" w:after="0"/>
        <w:rPr/>
      </w:pPr>
      <w:r>
        <w:rPr/>
        <w:t>13.7813</w:t>
        <w:tab/>
        <w:t>1.333E-09</w:t>
        <w:tab/>
        <w:t>2.720E-09</w:t>
        <w:tab/>
        <w:t>4.281E-09</w:t>
        <w:tab/>
        <w:t>4.723E-09</w:t>
      </w:r>
    </w:p>
    <w:p>
      <w:pPr>
        <w:pStyle w:val="Normal"/>
        <w:spacing w:before="0" w:after="0"/>
        <w:rPr/>
      </w:pPr>
      <w:r>
        <w:rPr/>
        <w:t>14.0000</w:t>
        <w:tab/>
        <w:t>1.341E-09</w:t>
        <w:tab/>
        <w:t>2.887E-09</w:t>
        <w:tab/>
        <w:t>4.133E-09</w:t>
        <w:tab/>
        <w:t>4.616E-09</w:t>
      </w:r>
    </w:p>
    <w:p>
      <w:pPr>
        <w:pStyle w:val="Normal"/>
        <w:spacing w:before="0" w:after="0"/>
        <w:rPr/>
      </w:pPr>
      <w:r>
        <w:rPr/>
        <w:t>14.2188</w:t>
        <w:tab/>
        <w:t>1.334E-09</w:t>
        <w:tab/>
        <w:t>3.027E-09</w:t>
        <w:tab/>
        <w:t>4.055E-09</w:t>
        <w:tab/>
        <w:t>4.616E-09</w:t>
      </w:r>
    </w:p>
    <w:p>
      <w:pPr>
        <w:pStyle w:val="Normal"/>
        <w:spacing w:before="0" w:after="0"/>
        <w:rPr/>
      </w:pPr>
      <w:r>
        <w:rPr/>
        <w:t>14.4375</w:t>
        <w:tab/>
        <w:t>1.312E-09</w:t>
        <w:tab/>
        <w:t>3.052E-09</w:t>
        <w:tab/>
        <w:t>4.033E-09</w:t>
        <w:tab/>
        <w:t>4.733E-09</w:t>
      </w:r>
    </w:p>
    <w:p>
      <w:pPr>
        <w:pStyle w:val="Normal"/>
        <w:spacing w:before="0" w:after="0"/>
        <w:rPr/>
      </w:pPr>
      <w:r>
        <w:rPr/>
        <w:t>14.6563</w:t>
        <w:tab/>
        <w:t>1.282E-09</w:t>
        <w:tab/>
        <w:t>2.968E-09</w:t>
        <w:tab/>
        <w:t>4.021E-09</w:t>
        <w:tab/>
        <w:t>4.846E-09</w:t>
      </w:r>
    </w:p>
    <w:p>
      <w:pPr>
        <w:pStyle w:val="Normal"/>
        <w:spacing w:before="0" w:after="0"/>
        <w:rPr/>
      </w:pPr>
      <w:r>
        <w:rPr/>
        <w:t>14.8750</w:t>
        <w:tab/>
        <w:t>1.253E-09</w:t>
        <w:tab/>
        <w:t>2.838E-09</w:t>
        <w:tab/>
        <w:t>3.978E-09</w:t>
        <w:tab/>
        <w:t>4.825E-09</w:t>
      </w:r>
    </w:p>
    <w:p>
      <w:pPr>
        <w:pStyle w:val="Normal"/>
        <w:spacing w:before="0" w:after="0"/>
        <w:rPr/>
      </w:pPr>
      <w:r>
        <w:rPr/>
        <w:t>15.0938</w:t>
        <w:tab/>
        <w:t>1.231E-09</w:t>
        <w:tab/>
        <w:t>2.708E-09</w:t>
        <w:tab/>
        <w:t>3.931E-09</w:t>
        <w:tab/>
        <w:t>4.661E-09</w:t>
      </w:r>
    </w:p>
    <w:p>
      <w:pPr>
        <w:pStyle w:val="Normal"/>
        <w:spacing w:before="0" w:after="0"/>
        <w:rPr/>
      </w:pPr>
      <w:r>
        <w:rPr/>
        <w:t>15.3125</w:t>
        <w:tab/>
        <w:t>1.219E-09</w:t>
        <w:tab/>
        <w:t>2.579E-09</w:t>
        <w:tab/>
        <w:t>3.936E-09</w:t>
        <w:tab/>
        <w:t>4.449E-09</w:t>
      </w:r>
    </w:p>
    <w:p>
      <w:pPr>
        <w:pStyle w:val="Normal"/>
        <w:spacing w:before="0" w:after="0"/>
        <w:rPr/>
      </w:pPr>
      <w:r>
        <w:rPr/>
        <w:t>15.5313</w:t>
        <w:tab/>
        <w:t>1.215E-09</w:t>
        <w:tab/>
        <w:t>2.445E-09</w:t>
        <w:tab/>
        <w:t>3.984E-09</w:t>
        <w:tab/>
        <w:t>4.280E-09</w:t>
      </w:r>
    </w:p>
    <w:p>
      <w:pPr>
        <w:pStyle w:val="Normal"/>
        <w:spacing w:before="0" w:after="0"/>
        <w:rPr/>
      </w:pPr>
      <w:r>
        <w:rPr/>
        <w:t>15.7500</w:t>
        <w:tab/>
        <w:t>1.214E-09</w:t>
        <w:tab/>
        <w:t>2.320E-09</w:t>
        <w:tab/>
        <w:t>3.988E-09</w:t>
        <w:tab/>
        <w:t>4.187E-09</w:t>
      </w:r>
    </w:p>
    <w:p>
      <w:pPr>
        <w:pStyle w:val="Normal"/>
        <w:spacing w:before="0" w:after="0"/>
        <w:rPr/>
      </w:pPr>
      <w:r>
        <w:rPr/>
        <w:t>15.9688</w:t>
        <w:tab/>
        <w:t>1.211E-09</w:t>
        <w:tab/>
        <w:t>2.238E-09</w:t>
        <w:tab/>
        <w:t>3.891E-09</w:t>
        <w:tab/>
        <w:t>4.169E-09</w:t>
      </w:r>
    </w:p>
    <w:p>
      <w:pPr>
        <w:pStyle w:val="Normal"/>
        <w:spacing w:before="0" w:after="0"/>
        <w:rPr/>
      </w:pPr>
      <w:r>
        <w:rPr/>
        <w:t>16.1875</w:t>
        <w:tab/>
        <w:t>1.199E-09</w:t>
        <w:tab/>
        <w:t>2.227E-09</w:t>
        <w:tab/>
        <w:t>3.752E-09</w:t>
        <w:tab/>
        <w:t>4.226E-09</w:t>
      </w:r>
    </w:p>
    <w:p>
      <w:pPr>
        <w:pStyle w:val="Normal"/>
        <w:spacing w:before="0" w:after="0"/>
        <w:rPr/>
      </w:pPr>
      <w:r>
        <w:rPr/>
        <w:t>16.4063</w:t>
        <w:tab/>
        <w:t>1.181E-09</w:t>
        <w:tab/>
        <w:t>2.275E-09</w:t>
        <w:tab/>
        <w:t>3.683E-09</w:t>
        <w:tab/>
        <w:t>4.363E-09</w:t>
      </w:r>
    </w:p>
    <w:p>
      <w:pPr>
        <w:pStyle w:val="Normal"/>
        <w:spacing w:before="0" w:after="0"/>
        <w:rPr/>
      </w:pPr>
      <w:r>
        <w:rPr/>
        <w:t>16.6250</w:t>
        <w:tab/>
        <w:t>1.163E-09</w:t>
        <w:tab/>
        <w:t>2.329E-09</w:t>
        <w:tab/>
        <w:t>3.732E-09</w:t>
        <w:tab/>
        <w:t>4.562E-09</w:t>
      </w:r>
    </w:p>
    <w:p>
      <w:pPr>
        <w:pStyle w:val="Normal"/>
        <w:spacing w:before="0" w:after="0"/>
        <w:rPr/>
      </w:pPr>
      <w:r>
        <w:rPr/>
        <w:t>16.8438</w:t>
        <w:tab/>
        <w:t>1.148E-09</w:t>
        <w:tab/>
        <w:t>2.339E-09</w:t>
        <w:tab/>
        <w:t>3.841E-09</w:t>
        <w:tab/>
        <w:t>4.760E-09</w:t>
      </w:r>
    </w:p>
    <w:p>
      <w:pPr>
        <w:pStyle w:val="Normal"/>
        <w:spacing w:before="0" w:after="0"/>
        <w:rPr/>
      </w:pPr>
      <w:r>
        <w:rPr/>
        <w:t>17.0625</w:t>
        <w:tab/>
        <w:t>1.136E-09</w:t>
        <w:tab/>
        <w:t>2.303E-09</w:t>
        <w:tab/>
        <w:t>3.913E-09</w:t>
        <w:tab/>
        <w:t>4.863E-09</w:t>
      </w:r>
    </w:p>
    <w:p>
      <w:pPr>
        <w:pStyle w:val="Normal"/>
        <w:spacing w:before="0" w:after="0"/>
        <w:rPr/>
      </w:pPr>
      <w:r>
        <w:rPr/>
        <w:t>17.2813</w:t>
        <w:tab/>
        <w:t>1.131E-09</w:t>
        <w:tab/>
        <w:t>2.265E-09</w:t>
        <w:tab/>
        <w:t>3.894E-09</w:t>
        <w:tab/>
        <w:t>4.800E-09</w:t>
      </w:r>
    </w:p>
    <w:p>
      <w:pPr>
        <w:pStyle w:val="Normal"/>
        <w:spacing w:before="0" w:after="0"/>
        <w:rPr/>
      </w:pPr>
      <w:r>
        <w:rPr/>
        <w:t>17.5000</w:t>
        <w:tab/>
        <w:t>1.135E-09</w:t>
        <w:tab/>
        <w:t>2.266E-09</w:t>
        <w:tab/>
        <w:t>3.792E-09</w:t>
        <w:tab/>
        <w:t>4.575E-09</w:t>
      </w:r>
    </w:p>
    <w:p>
      <w:pPr>
        <w:pStyle w:val="Normal"/>
        <w:spacing w:before="0" w:after="0"/>
        <w:rPr/>
      </w:pPr>
      <w:r>
        <w:rPr/>
        <w:t>17.7188</w:t>
        <w:tab/>
        <w:t>1.143E-09</w:t>
        <w:tab/>
        <w:t>2.308E-09</w:t>
        <w:tab/>
        <w:t>3.644E-09</w:t>
        <w:tab/>
        <w:t>4.277E-09</w:t>
      </w:r>
    </w:p>
    <w:p>
      <w:pPr>
        <w:pStyle w:val="Normal"/>
        <w:spacing w:before="0" w:after="0"/>
        <w:rPr/>
      </w:pPr>
      <w:r>
        <w:rPr/>
        <w:t>17.9375</w:t>
        <w:tab/>
        <w:t>1.141E-09</w:t>
        <w:tab/>
        <w:t>2.351E-09</w:t>
        <w:tab/>
        <w:t>3.494E-09</w:t>
        <w:tab/>
        <w:t>4.026E-09</w:t>
      </w:r>
    </w:p>
    <w:p>
      <w:pPr>
        <w:pStyle w:val="Normal"/>
        <w:spacing w:before="0" w:after="0"/>
        <w:rPr/>
      </w:pPr>
      <w:r>
        <w:rPr/>
        <w:t>18.1563</w:t>
        <w:tab/>
        <w:t>1.118E-09</w:t>
        <w:tab/>
        <w:t>2.351E-09</w:t>
        <w:tab/>
        <w:t>3.385E-09</w:t>
        <w:tab/>
        <w:t>3.895E-09</w:t>
      </w:r>
    </w:p>
    <w:p>
      <w:pPr>
        <w:pStyle w:val="Normal"/>
        <w:spacing w:before="0" w:after="0"/>
        <w:rPr/>
      </w:pPr>
      <w:r>
        <w:rPr/>
        <w:t>18.3750</w:t>
        <w:tab/>
        <w:t>1.082E-09</w:t>
        <w:tab/>
        <w:t>2.290E-09</w:t>
        <w:tab/>
        <w:t>3.347E-09</w:t>
        <w:tab/>
        <w:t>3.855E-09</w:t>
      </w:r>
    </w:p>
    <w:p>
      <w:pPr>
        <w:pStyle w:val="Normal"/>
        <w:spacing w:before="0" w:after="0"/>
        <w:rPr/>
      </w:pPr>
      <w:r>
        <w:rPr/>
        <w:t>18.5938</w:t>
        <w:tab/>
        <w:t>1.054E-09</w:t>
        <w:tab/>
        <w:t>2.203E-09</w:t>
        <w:tab/>
        <w:t>3.372E-09</w:t>
        <w:tab/>
        <w:t>3.813E-09</w:t>
      </w:r>
    </w:p>
    <w:p>
      <w:pPr>
        <w:pStyle w:val="Normal"/>
        <w:spacing w:before="0" w:after="0"/>
        <w:rPr/>
      </w:pPr>
      <w:r>
        <w:rPr/>
        <w:t>18.8125</w:t>
        <w:tab/>
        <w:t>1.051E-09</w:t>
        <w:tab/>
        <w:t>2.151E-09</w:t>
        <w:tab/>
        <w:t>3.414E-09</w:t>
        <w:tab/>
        <w:t>3.707E-09</w:t>
      </w:r>
    </w:p>
    <w:p>
      <w:pPr>
        <w:pStyle w:val="Normal"/>
        <w:spacing w:before="0" w:after="0"/>
        <w:rPr/>
      </w:pPr>
      <w:r>
        <w:rPr/>
        <w:t>19.0313</w:t>
        <w:tab/>
        <w:t>1.073E-09</w:t>
        <w:tab/>
        <w:t>2.161E-09</w:t>
        <w:tab/>
        <w:t>3.427E-09</w:t>
        <w:tab/>
        <w:t>3.563E-09</w:t>
      </w:r>
    </w:p>
    <w:p>
      <w:pPr>
        <w:pStyle w:val="Normal"/>
        <w:spacing w:before="0" w:after="0"/>
        <w:rPr/>
      </w:pPr>
      <w:r>
        <w:rPr/>
        <w:t>19.2500</w:t>
        <w:tab/>
        <w:t>1.106E-09</w:t>
        <w:tab/>
        <w:t>2.199E-09</w:t>
        <w:tab/>
        <w:t>3.405E-09</w:t>
        <w:tab/>
        <w:t>3.447E-09</w:t>
      </w:r>
    </w:p>
    <w:p>
      <w:pPr>
        <w:pStyle w:val="Normal"/>
        <w:spacing w:before="0" w:after="0"/>
        <w:rPr/>
      </w:pPr>
      <w:r>
        <w:rPr/>
        <w:t>19.4688</w:t>
        <w:tab/>
        <w:t>1.131E-09</w:t>
        <w:tab/>
        <w:t>2.211E-09</w:t>
        <w:tab/>
        <w:t>3.372E-09</w:t>
        <w:tab/>
        <w:t>3.388E-09</w:t>
      </w:r>
    </w:p>
    <w:p>
      <w:pPr>
        <w:pStyle w:val="Normal"/>
        <w:spacing w:before="0" w:after="0"/>
        <w:rPr/>
      </w:pPr>
      <w:r>
        <w:rPr/>
        <w:t>19.6875</w:t>
        <w:tab/>
        <w:t>1.136E-09</w:t>
        <w:tab/>
        <w:t>2.192E-09</w:t>
        <w:tab/>
        <w:t>3.344E-09</w:t>
        <w:tab/>
        <w:t>3.361E-09</w:t>
      </w:r>
    </w:p>
    <w:p>
      <w:pPr>
        <w:pStyle w:val="Normal"/>
        <w:spacing w:before="0" w:after="0"/>
        <w:rPr/>
      </w:pPr>
      <w:r>
        <w:rPr/>
        <w:t>19.9063</w:t>
        <w:tab/>
        <w:t>1.118E-09</w:t>
        <w:tab/>
        <w:t>2.180E-09</w:t>
        <w:tab/>
        <w:t>3.318E-09</w:t>
        <w:tab/>
        <w:t>3.346E-09</w:t>
      </w:r>
    </w:p>
    <w:p>
      <w:pPr>
        <w:pStyle w:val="Normal"/>
        <w:spacing w:before="0" w:after="0"/>
        <w:rPr/>
      </w:pPr>
      <w:r>
        <w:rPr/>
        <w:t>20.1250</w:t>
        <w:tab/>
        <w:t>1.087E-09</w:t>
        <w:tab/>
        <w:t>2.197E-09</w:t>
        <w:tab/>
        <w:t>3.285E-09</w:t>
        <w:tab/>
        <w:t>3.362E-09</w:t>
      </w:r>
    </w:p>
    <w:p>
      <w:pPr>
        <w:pStyle w:val="Normal"/>
        <w:spacing w:before="0" w:after="0"/>
        <w:rPr/>
      </w:pPr>
      <w:r>
        <w:rPr/>
        <w:t>20.3438</w:t>
        <w:tab/>
        <w:t>1.053E-09</w:t>
        <w:tab/>
        <w:t>2.214E-09</w:t>
        <w:tab/>
        <w:t>3.239E-09</w:t>
        <w:tab/>
        <w:t>3.420E-09</w:t>
      </w:r>
    </w:p>
    <w:p>
      <w:pPr>
        <w:pStyle w:val="Normal"/>
        <w:spacing w:before="0" w:after="0"/>
        <w:rPr/>
      </w:pPr>
      <w:r>
        <w:rPr/>
        <w:t>20.5625</w:t>
        <w:tab/>
        <w:t>1.025E-09</w:t>
        <w:tab/>
        <w:t>2.188E-09</w:t>
        <w:tab/>
        <w:t>3.194E-09</w:t>
        <w:tab/>
        <w:t>3.486E-09</w:t>
      </w:r>
    </w:p>
    <w:p>
      <w:pPr>
        <w:pStyle w:val="Normal"/>
        <w:spacing w:before="0" w:after="0"/>
        <w:rPr/>
      </w:pPr>
      <w:r>
        <w:rPr/>
        <w:t>20.7813</w:t>
        <w:tab/>
        <w:t>1.002E-09</w:t>
        <w:tab/>
        <w:t>2.117E-09</w:t>
        <w:tab/>
        <w:t>3.173E-09</w:t>
        <w:tab/>
        <w:t>3.510E-09</w:t>
      </w:r>
    </w:p>
    <w:p>
      <w:pPr>
        <w:pStyle w:val="Normal"/>
        <w:spacing w:before="0" w:after="0"/>
        <w:rPr/>
      </w:pPr>
      <w:r>
        <w:rPr/>
        <w:t>21.0000</w:t>
        <w:tab/>
        <w:t>9.847E-10</w:t>
        <w:tab/>
        <w:t>2.034E-09</w:t>
        <w:tab/>
        <w:t>3.178E-09</w:t>
        <w:tab/>
        <w:t>3.485E-09</w:t>
      </w:r>
    </w:p>
    <w:p>
      <w:pPr>
        <w:pStyle w:val="Normal"/>
        <w:spacing w:before="0" w:after="0"/>
        <w:rPr/>
      </w:pPr>
      <w:r>
        <w:rPr/>
        <w:t>21.2188</w:t>
        <w:tab/>
        <w:t>9.730E-10</w:t>
        <w:tab/>
        <w:t>1.960E-09</w:t>
        <w:tab/>
        <w:t>3.177E-09</w:t>
        <w:tab/>
        <w:t>3.463E-09</w:t>
      </w:r>
    </w:p>
    <w:p>
      <w:pPr>
        <w:pStyle w:val="Normal"/>
        <w:spacing w:before="0" w:after="0"/>
        <w:rPr/>
      </w:pPr>
      <w:r>
        <w:rPr/>
        <w:t>21.4375</w:t>
        <w:tab/>
        <w:t>9.721E-10</w:t>
        <w:tab/>
        <w:t>1.887E-09</w:t>
        <w:tab/>
        <w:t>3.124E-09</w:t>
        <w:tab/>
        <w:t>3.491E-09</w:t>
      </w:r>
    </w:p>
    <w:p>
      <w:pPr>
        <w:pStyle w:val="Normal"/>
        <w:spacing w:before="0" w:after="0"/>
        <w:rPr/>
      </w:pPr>
      <w:r>
        <w:rPr/>
        <w:t>21.6563</w:t>
        <w:tab/>
        <w:t>9.834E-10</w:t>
        <w:tab/>
        <w:t>1.801E-09</w:t>
        <w:tab/>
        <w:t>3.020E-09</w:t>
        <w:tab/>
        <w:t>3.568E-09</w:t>
      </w:r>
    </w:p>
    <w:p>
      <w:pPr>
        <w:pStyle w:val="Normal"/>
        <w:spacing w:before="0" w:after="0"/>
        <w:rPr/>
      </w:pPr>
      <w:r>
        <w:rPr/>
        <w:t>21.8750</w:t>
        <w:tab/>
        <w:t>9.993E-10</w:t>
        <w:tab/>
        <w:t>1.720E-09</w:t>
        <w:tab/>
        <w:t>2.913E-09</w:t>
        <w:tab/>
        <w:t>3.641E-09</w:t>
      </w:r>
    </w:p>
    <w:p>
      <w:pPr>
        <w:pStyle w:val="Normal"/>
        <w:spacing w:before="0" w:after="0"/>
        <w:rPr/>
      </w:pPr>
      <w:r>
        <w:rPr/>
        <w:t>22.0938</w:t>
        <w:tab/>
        <w:t>1.008E-09</w:t>
        <w:tab/>
        <w:t>1.685E-09</w:t>
        <w:tab/>
        <w:t>2.851E-09</w:t>
        <w:tab/>
        <w:t>3.648E-09</w:t>
      </w:r>
    </w:p>
    <w:p>
      <w:pPr>
        <w:pStyle w:val="Normal"/>
        <w:spacing w:before="0" w:after="0"/>
        <w:rPr/>
      </w:pPr>
      <w:r>
        <w:rPr/>
        <w:t>22.3125</w:t>
        <w:tab/>
        <w:t>1.006E-09</w:t>
        <w:tab/>
        <w:t>1.725E-09</w:t>
        <w:tab/>
        <w:t>2.830E-09</w:t>
        <w:tab/>
        <w:t>3.574E-09</w:t>
      </w:r>
    </w:p>
    <w:p>
      <w:pPr>
        <w:pStyle w:val="Normal"/>
        <w:spacing w:before="0" w:after="0"/>
        <w:rPr/>
      </w:pPr>
      <w:r>
        <w:rPr/>
        <w:t>22.5313</w:t>
        <w:tab/>
        <w:t>9.974E-10</w:t>
        <w:tab/>
        <w:t>1.830E-09</w:t>
        <w:tab/>
        <w:t>2.824E-09</w:t>
        <w:tab/>
        <w:t>3.477E-09</w:t>
      </w:r>
    </w:p>
    <w:p>
      <w:pPr>
        <w:pStyle w:val="Normal"/>
        <w:spacing w:before="0" w:after="0"/>
        <w:rPr/>
      </w:pPr>
      <w:r>
        <w:rPr/>
        <w:t>22.7500</w:t>
        <w:tab/>
        <w:t>9.891E-10</w:t>
        <w:tab/>
        <w:t>1.958E-09</w:t>
        <w:tab/>
        <w:t>2.818E-09</w:t>
        <w:tab/>
        <w:t>3.454E-09</w:t>
      </w:r>
    </w:p>
    <w:p>
      <w:pPr>
        <w:pStyle w:val="Normal"/>
        <w:spacing w:before="0" w:after="0"/>
        <w:rPr/>
      </w:pPr>
      <w:r>
        <w:rPr/>
        <w:t>22.9688</w:t>
        <w:tab/>
        <w:t>9.816E-10</w:t>
        <w:tab/>
        <w:t>2.062E-09</w:t>
        <w:tab/>
        <w:t>2.810E-09</w:t>
        <w:tab/>
        <w:t>3.554E-09</w:t>
      </w:r>
    </w:p>
    <w:p>
      <w:pPr>
        <w:pStyle w:val="Normal"/>
        <w:spacing w:before="0" w:after="0"/>
        <w:rPr/>
      </w:pPr>
      <w:r>
        <w:rPr/>
        <w:t>23.1875</w:t>
        <w:tab/>
        <w:t>9.732E-10</w:t>
        <w:tab/>
        <w:t>2.110E-09</w:t>
        <w:tab/>
        <w:t>2.800E-09</w:t>
        <w:tab/>
        <w:t>3.713E-09</w:t>
      </w:r>
    </w:p>
    <w:p>
      <w:pPr>
        <w:pStyle w:val="Normal"/>
        <w:spacing w:before="0" w:after="0"/>
        <w:rPr/>
      </w:pPr>
      <w:r>
        <w:rPr/>
        <w:t>23.4063</w:t>
        <w:tab/>
        <w:t>9.652E-10</w:t>
        <w:tab/>
        <w:t>2.105E-09</w:t>
        <w:tab/>
        <w:t>2.790E-09</w:t>
        <w:tab/>
        <w:t>3.808E-09</w:t>
      </w:r>
    </w:p>
    <w:p>
      <w:pPr>
        <w:pStyle w:val="Normal"/>
        <w:spacing w:before="0" w:after="0"/>
        <w:rPr/>
      </w:pPr>
      <w:r>
        <w:rPr/>
        <w:t>23.6250</w:t>
        <w:tab/>
        <w:t>9.613E-10</w:t>
        <w:tab/>
        <w:t>2.077E-09</w:t>
        <w:tab/>
        <w:t>2.810E-09</w:t>
        <w:tab/>
        <w:t>3.759E-09</w:t>
      </w:r>
    </w:p>
    <w:p>
      <w:pPr>
        <w:pStyle w:val="Normal"/>
        <w:spacing w:before="0" w:after="0"/>
        <w:rPr/>
      </w:pPr>
      <w:r>
        <w:rPr/>
        <w:t>23.8438</w:t>
        <w:tab/>
        <w:t>9.618E-10</w:t>
        <w:tab/>
        <w:t>2.061E-09</w:t>
        <w:tab/>
        <w:t>2.891E-09</w:t>
        <w:tab/>
        <w:t>3.597E-09</w:t>
      </w:r>
    </w:p>
    <w:p>
      <w:pPr>
        <w:pStyle w:val="Normal"/>
        <w:spacing w:before="0" w:after="0"/>
        <w:rPr/>
      </w:pPr>
      <w:r>
        <w:rPr/>
        <w:t>24.0625</w:t>
        <w:tab/>
        <w:t>9.631E-10</w:t>
        <w:tab/>
        <w:t>2.072E-09</w:t>
        <w:tab/>
        <w:t>3.022E-09</w:t>
        <w:tab/>
        <w:t>3.412E-09</w:t>
      </w:r>
    </w:p>
    <w:p>
      <w:pPr>
        <w:pStyle w:val="Normal"/>
        <w:spacing w:before="0" w:after="0"/>
        <w:rPr/>
      </w:pPr>
      <w:r>
        <w:rPr/>
        <w:t>24.2813</w:t>
        <w:tab/>
        <w:t>9.631E-10</w:t>
        <w:tab/>
        <w:t>2.091E-09</w:t>
        <w:tab/>
        <w:t>3.133E-09</w:t>
        <w:tab/>
        <w:t>3.279E-09</w:t>
      </w:r>
    </w:p>
    <w:p>
      <w:pPr>
        <w:pStyle w:val="Normal"/>
        <w:spacing w:before="0" w:after="0"/>
        <w:rPr/>
      </w:pPr>
      <w:r>
        <w:rPr/>
        <w:t>24.5000</w:t>
        <w:tab/>
        <w:t>9.627E-10</w:t>
        <w:tab/>
        <w:t>2.092E-09</w:t>
        <w:tab/>
        <w:t>3.150E-09</w:t>
        <w:tab/>
        <w:t>3.224E-09</w:t>
      </w:r>
    </w:p>
    <w:p>
      <w:pPr>
        <w:pStyle w:val="Normal"/>
        <w:spacing w:before="0" w:after="0"/>
        <w:rPr/>
      </w:pPr>
      <w:r>
        <w:rPr/>
        <w:t>24.7188</w:t>
        <w:tab/>
        <w:t>9.622E-10</w:t>
        <w:tab/>
        <w:t>2.067E-09</w:t>
        <w:tab/>
        <w:t>3.063E-09</w:t>
        <w:tab/>
        <w:t>3.235E-09</w:t>
      </w:r>
    </w:p>
    <w:p>
      <w:pPr>
        <w:pStyle w:val="Normal"/>
        <w:spacing w:before="0" w:after="0"/>
        <w:rPr/>
      </w:pPr>
      <w:r>
        <w:rPr/>
        <w:t>24.9375</w:t>
        <w:tab/>
        <w:t>9.582E-10</w:t>
        <w:tab/>
        <w:t>2.036E-09</w:t>
        <w:tab/>
        <w:t>2.939E-09</w:t>
        <w:tab/>
        <w:t>3.263E-09</w:t>
      </w:r>
    </w:p>
    <w:p>
      <w:pPr>
        <w:pStyle w:val="Normal"/>
        <w:spacing w:before="0" w:after="0"/>
        <w:rPr/>
      </w:pPr>
      <w:r>
        <w:rPr/>
        <w:t>25.1563</w:t>
        <w:tab/>
        <w:t>9.479E-10</w:t>
        <w:tab/>
        <w:t>2.022E-09</w:t>
        <w:tab/>
        <w:t>2.852E-09</w:t>
        <w:tab/>
        <w:t>3.237E-09</w:t>
      </w:r>
    </w:p>
    <w:p>
      <w:pPr>
        <w:pStyle w:val="Normal"/>
        <w:spacing w:before="0" w:after="0"/>
        <w:rPr/>
      </w:pPr>
      <w:r>
        <w:rPr/>
        <w:t>25.3750</w:t>
        <w:tab/>
        <w:t>9.337E-10</w:t>
        <w:tab/>
        <w:t>2.026E-09</w:t>
        <w:tab/>
        <w:t>2.820E-09</w:t>
        <w:tab/>
        <w:t>3.121E-09</w:t>
      </w:r>
    </w:p>
    <w:p>
      <w:pPr>
        <w:pStyle w:val="Normal"/>
        <w:spacing w:before="0" w:after="0"/>
        <w:rPr/>
      </w:pPr>
      <w:r>
        <w:rPr/>
        <w:t>25.5938</w:t>
        <w:tab/>
        <w:t>9.220E-10</w:t>
        <w:tab/>
        <w:t>2.022E-09</w:t>
        <w:tab/>
        <w:t>2.806E-09</w:t>
        <w:tab/>
        <w:t>2.951E-09</w:t>
      </w:r>
    </w:p>
    <w:p>
      <w:pPr>
        <w:pStyle w:val="Normal"/>
        <w:spacing w:before="0" w:after="0"/>
        <w:rPr/>
      </w:pPr>
      <w:r>
        <w:rPr/>
        <w:t>25.8125</w:t>
        <w:tab/>
        <w:t>9.156E-10</w:t>
        <w:tab/>
        <w:t>1.977E-09</w:t>
        <w:tab/>
        <w:t>2.765E-09</w:t>
        <w:tab/>
        <w:t>2.806E-09</w:t>
      </w:r>
    </w:p>
    <w:p>
      <w:pPr>
        <w:pStyle w:val="Normal"/>
        <w:spacing w:before="0" w:after="0"/>
        <w:rPr/>
      </w:pPr>
      <w:r>
        <w:rPr/>
        <w:t>26.0313</w:t>
        <w:tab/>
        <w:t>9.106E-10</w:t>
        <w:tab/>
        <w:t>1.884E-09</w:t>
        <w:tab/>
        <w:t>2.681E-09</w:t>
        <w:tab/>
        <w:t>2.734E-09</w:t>
      </w:r>
    </w:p>
    <w:p>
      <w:pPr>
        <w:pStyle w:val="Normal"/>
        <w:spacing w:before="0" w:after="0"/>
        <w:rPr/>
      </w:pPr>
      <w:r>
        <w:rPr/>
        <w:t>26.2500</w:t>
        <w:tab/>
        <w:t>9.008E-10</w:t>
        <w:tab/>
        <w:t>1.767E-09</w:t>
        <w:tab/>
        <w:t>2.553E-09</w:t>
        <w:tab/>
        <w:t>2.718E-09</w:t>
      </w:r>
    </w:p>
    <w:p>
      <w:pPr>
        <w:pStyle w:val="Normal"/>
        <w:spacing w:before="0" w:after="0"/>
        <w:rPr/>
      </w:pPr>
      <w:r>
        <w:rPr/>
        <w:t>26.4688</w:t>
        <w:tab/>
        <w:t>8.851E-10</w:t>
        <w:tab/>
        <w:t>1.666E-09</w:t>
        <w:tab/>
        <w:t>2.398E-09</w:t>
        <w:tab/>
        <w:t>2.725E-09</w:t>
      </w:r>
    </w:p>
    <w:p>
      <w:pPr>
        <w:pStyle w:val="Normal"/>
        <w:spacing w:before="0" w:after="0"/>
        <w:rPr/>
      </w:pPr>
      <w:r>
        <w:rPr/>
        <w:t>26.6875</w:t>
        <w:tab/>
        <w:t>8.702E-10</w:t>
        <w:tab/>
        <w:t>1.613E-09</w:t>
        <w:tab/>
        <w:t>2.251E-09</w:t>
        <w:tab/>
        <w:t>2.740E-09</w:t>
      </w:r>
    </w:p>
    <w:p>
      <w:pPr>
        <w:pStyle w:val="Normal"/>
        <w:spacing w:before="0" w:after="0"/>
        <w:rPr/>
      </w:pPr>
      <w:r>
        <w:rPr/>
        <w:t>26.9063</w:t>
        <w:tab/>
        <w:t>8.642E-10</w:t>
        <w:tab/>
        <w:t>1.615E-09</w:t>
        <w:tab/>
        <w:t>2.154E-09</w:t>
        <w:tab/>
        <w:t>2.758E-09</w:t>
      </w:r>
    </w:p>
    <w:p>
      <w:pPr>
        <w:pStyle w:val="Normal"/>
        <w:spacing w:before="0" w:after="0"/>
        <w:rPr/>
      </w:pPr>
      <w:r>
        <w:rPr/>
        <w:t>27.1250</w:t>
        <w:tab/>
        <w:t>8.703E-10</w:t>
        <w:tab/>
        <w:t>1.664E-09</w:t>
        <w:tab/>
        <w:t>2.119E-09</w:t>
        <w:tab/>
        <w:t>2.763E-09</w:t>
      </w:r>
    </w:p>
    <w:p>
      <w:pPr>
        <w:pStyle w:val="Normal"/>
        <w:spacing w:before="0" w:after="0"/>
        <w:rPr/>
      </w:pPr>
      <w:r>
        <w:rPr/>
        <w:t>27.3438</w:t>
        <w:tab/>
        <w:t>8.843E-10</w:t>
        <w:tab/>
        <w:t>1.741E-09</w:t>
        <w:tab/>
        <w:t>2.109E-09</w:t>
        <w:tab/>
        <w:t>2.753E-09</w:t>
      </w:r>
    </w:p>
    <w:p>
      <w:pPr>
        <w:pStyle w:val="Normal"/>
        <w:spacing w:before="0" w:after="0"/>
        <w:rPr/>
      </w:pPr>
      <w:r>
        <w:rPr/>
        <w:t>27.5625</w:t>
        <w:tab/>
        <w:t>8.997E-10</w:t>
        <w:tab/>
        <w:t>1.820E-09</w:t>
        <w:tab/>
        <w:t>2.075E-09</w:t>
        <w:tab/>
        <w:t>2.753E-09</w:t>
      </w:r>
    </w:p>
    <w:p>
      <w:pPr>
        <w:pStyle w:val="Normal"/>
        <w:spacing w:before="0" w:after="0"/>
        <w:rPr/>
      </w:pPr>
      <w:r>
        <w:rPr/>
        <w:t>27.7813</w:t>
        <w:tab/>
        <w:t>9.119E-10</w:t>
        <w:tab/>
        <w:t>1.871E-09</w:t>
        <w:tab/>
        <w:t>2.003E-09</w:t>
        <w:tab/>
        <w:t>2.791E-09</w:t>
      </w:r>
    </w:p>
    <w:p>
      <w:pPr>
        <w:pStyle w:val="Normal"/>
        <w:spacing w:before="0" w:after="0"/>
        <w:rPr/>
      </w:pPr>
      <w:r>
        <w:rPr/>
        <w:t>28.0000</w:t>
        <w:tab/>
        <w:t>9.194E-10</w:t>
        <w:tab/>
        <w:t>1.869E-09</w:t>
        <w:tab/>
        <w:t>1.927E-09</w:t>
        <w:tab/>
        <w:t>2.865E-09</w:t>
      </w:r>
    </w:p>
    <w:p>
      <w:pPr>
        <w:pStyle w:val="Normal"/>
        <w:spacing w:before="0" w:after="0"/>
        <w:rPr/>
      </w:pPr>
      <w:r>
        <w:rPr/>
        <w:t>28.2188</w:t>
        <w:tab/>
        <w:t>9.220E-10</w:t>
        <w:tab/>
        <w:t>1.806E-09</w:t>
        <w:tab/>
        <w:t>1.896E-09</w:t>
        <w:tab/>
        <w:t>2.933E-09</w:t>
      </w:r>
    </w:p>
    <w:p>
      <w:pPr>
        <w:pStyle w:val="Normal"/>
        <w:spacing w:before="0" w:after="0"/>
        <w:rPr/>
      </w:pPr>
      <w:r>
        <w:rPr/>
        <w:t>28.4375</w:t>
        <w:tab/>
        <w:t>9.183E-10</w:t>
        <w:tab/>
        <w:t>1.708E-09</w:t>
        <w:tab/>
        <w:t>1.924E-09</w:t>
        <w:tab/>
        <w:t>2.942E-09</w:t>
      </w:r>
    </w:p>
    <w:p>
      <w:pPr>
        <w:pStyle w:val="Normal"/>
        <w:spacing w:before="0" w:after="0"/>
        <w:rPr/>
      </w:pPr>
      <w:r>
        <w:rPr/>
        <w:t>28.6563</w:t>
        <w:tab/>
        <w:t>9.072E-10</w:t>
        <w:tab/>
        <w:t>1.608E-09</w:t>
        <w:tab/>
        <w:t>1.989E-09</w:t>
        <w:tab/>
        <w:t>2.860E-09</w:t>
      </w:r>
    </w:p>
    <w:p>
      <w:pPr>
        <w:pStyle w:val="Normal"/>
        <w:spacing w:before="0" w:after="0"/>
        <w:rPr/>
      </w:pPr>
      <w:r>
        <w:rPr/>
        <w:t>28.8750</w:t>
        <w:tab/>
        <w:t>8.914E-10</w:t>
        <w:tab/>
        <w:t>1.531E-09</w:t>
        <w:tab/>
        <w:t>2.055E-09</w:t>
        <w:tab/>
        <w:t>2.702E-09</w:t>
      </w:r>
    </w:p>
    <w:p>
      <w:pPr>
        <w:pStyle w:val="Normal"/>
        <w:spacing w:before="0" w:after="0"/>
        <w:rPr/>
      </w:pPr>
      <w:r>
        <w:rPr/>
        <w:t>29.0938</w:t>
        <w:tab/>
        <w:t>8.770E-10</w:t>
        <w:tab/>
        <w:t>1.476E-09</w:t>
        <w:tab/>
        <w:t>2.091E-09</w:t>
        <w:tab/>
        <w:t>2.532E-09</w:t>
      </w:r>
    </w:p>
    <w:p>
      <w:pPr>
        <w:pStyle w:val="Normal"/>
        <w:spacing w:before="0" w:after="0"/>
        <w:rPr/>
      </w:pPr>
      <w:r>
        <w:rPr/>
        <w:t>29.3125</w:t>
        <w:tab/>
        <w:t>8.692E-10</w:t>
        <w:tab/>
        <w:t>1.437E-09</w:t>
        <w:tab/>
        <w:t>2.093E-09</w:t>
        <w:tab/>
        <w:t>2.420E-09</w:t>
      </w:r>
    </w:p>
    <w:p>
      <w:pPr>
        <w:pStyle w:val="Normal"/>
        <w:spacing w:before="0" w:after="0"/>
        <w:rPr/>
      </w:pPr>
      <w:r>
        <w:rPr/>
        <w:t>29.5313</w:t>
        <w:tab/>
        <w:t>8.667E-10</w:t>
        <w:tab/>
        <w:t>1.418E-09</w:t>
        <w:tab/>
        <w:t>2.076E-09</w:t>
        <w:tab/>
        <w:t>2.385E-09</w:t>
      </w:r>
    </w:p>
    <w:p>
      <w:pPr>
        <w:pStyle w:val="Normal"/>
        <w:spacing w:before="0" w:after="0"/>
        <w:rPr/>
      </w:pPr>
      <w:r>
        <w:rPr/>
        <w:t>29.7500</w:t>
        <w:tab/>
        <w:t>8.636E-10</w:t>
        <w:tab/>
        <w:t>1.424E-09</w:t>
        <w:tab/>
        <w:t>2.071E-09</w:t>
        <w:tab/>
        <w:t>2.383E-09</w:t>
      </w:r>
    </w:p>
    <w:p>
      <w:pPr>
        <w:pStyle w:val="Normal"/>
        <w:spacing w:before="0" w:after="0"/>
        <w:rPr/>
      </w:pPr>
      <w:r>
        <w:rPr/>
        <w:t>29.9688</w:t>
        <w:tab/>
        <w:t>8.554E-10</w:t>
        <w:tab/>
        <w:t>1.442E-09</w:t>
        <w:tab/>
        <w:t>2.092E-09</w:t>
        <w:tab/>
        <w:t>2.364E-09</w:t>
      </w:r>
    </w:p>
    <w:p>
      <w:pPr>
        <w:pStyle w:val="Normal"/>
        <w:spacing w:before="0" w:after="0"/>
        <w:rPr/>
      </w:pPr>
      <w:r>
        <w:rPr/>
        <w:t>30.1875</w:t>
        <w:tab/>
        <w:t>8.443E-10</w:t>
        <w:tab/>
        <w:t>1.455E-09</w:t>
        <w:tab/>
        <w:t>2.137E-09</w:t>
        <w:tab/>
        <w:t>2.329E-09</w:t>
      </w:r>
    </w:p>
    <w:p>
      <w:pPr>
        <w:pStyle w:val="Normal"/>
        <w:spacing w:before="0" w:after="0"/>
        <w:rPr/>
      </w:pPr>
      <w:r>
        <w:rPr/>
        <w:t>30.4063</w:t>
        <w:tab/>
        <w:t>8.360E-10</w:t>
        <w:tab/>
        <w:t>1.457E-09</w:t>
        <w:tab/>
        <w:t>2.193E-09</w:t>
        <w:tab/>
        <w:t>2.319E-09</w:t>
      </w:r>
    </w:p>
    <w:p>
      <w:pPr>
        <w:pStyle w:val="Normal"/>
        <w:spacing w:before="0" w:after="0"/>
        <w:rPr/>
      </w:pPr>
      <w:r>
        <w:rPr/>
        <w:t>30.6250</w:t>
        <w:tab/>
        <w:t>8.336E-10</w:t>
        <w:tab/>
        <w:t>1.463E-09</w:t>
        <w:tab/>
        <w:t>2.247E-09</w:t>
        <w:tab/>
        <w:t>2.344E-09</w:t>
      </w:r>
    </w:p>
    <w:p>
      <w:pPr>
        <w:pStyle w:val="Normal"/>
        <w:spacing w:before="0" w:after="0"/>
        <w:rPr/>
      </w:pPr>
      <w:r>
        <w:rPr/>
        <w:t>30.8438</w:t>
        <w:tab/>
        <w:t>8.351E-10</w:t>
        <w:tab/>
        <w:t>1.491E-09</w:t>
        <w:tab/>
        <w:t>2.282E-09</w:t>
        <w:tab/>
        <w:t>2.358E-09</w:t>
      </w:r>
    </w:p>
    <w:p>
      <w:pPr>
        <w:pStyle w:val="Normal"/>
        <w:spacing w:before="0" w:after="0"/>
        <w:rPr/>
      </w:pPr>
      <w:r>
        <w:rPr/>
        <w:t>31.0625</w:t>
        <w:tab/>
        <w:t>8.371E-10</w:t>
        <w:tab/>
        <w:t>1.538E-09</w:t>
        <w:tab/>
        <w:t>2.289E-09</w:t>
        <w:tab/>
        <w:t>2.319E-09</w:t>
      </w:r>
    </w:p>
    <w:p>
      <w:pPr>
        <w:pStyle w:val="Normal"/>
        <w:spacing w:before="0" w:after="0"/>
        <w:rPr/>
      </w:pPr>
      <w:r>
        <w:rPr/>
        <w:t>31.2813</w:t>
        <w:tab/>
        <w:t>8.376E-10</w:t>
        <w:tab/>
        <w:t>1.584E-09</w:t>
        <w:tab/>
        <w:t>2.285E-09</w:t>
        <w:tab/>
        <w:t>2.253E-09</w:t>
      </w:r>
    </w:p>
    <w:p>
      <w:pPr>
        <w:pStyle w:val="Normal"/>
        <w:spacing w:before="0" w:after="0"/>
        <w:rPr/>
      </w:pPr>
      <w:r>
        <w:rPr/>
        <w:t>31.5000</w:t>
        <w:tab/>
        <w:t>8.366E-10</w:t>
        <w:tab/>
        <w:t>1.598E-09</w:t>
        <w:tab/>
        <w:t>2.301E-09</w:t>
        <w:tab/>
        <w:t>2.232E-09</w:t>
      </w:r>
    </w:p>
    <w:p>
      <w:pPr>
        <w:pStyle w:val="Normal"/>
        <w:spacing w:before="0" w:after="0"/>
        <w:rPr/>
      </w:pPr>
      <w:r>
        <w:rPr/>
        <w:t>31.7188</w:t>
        <w:tab/>
        <w:t>8.342E-10</w:t>
        <w:tab/>
        <w:t>1.563E-09</w:t>
        <w:tab/>
        <w:t>2.341E-09</w:t>
        <w:tab/>
        <w:t>2.289E-09</w:t>
      </w:r>
    </w:p>
    <w:p>
      <w:pPr>
        <w:pStyle w:val="Normal"/>
        <w:spacing w:before="0" w:after="0"/>
        <w:rPr/>
      </w:pPr>
      <w:r>
        <w:rPr/>
        <w:t>31.9375</w:t>
        <w:tab/>
        <w:t>8.321E-10</w:t>
        <w:tab/>
        <w:t>1.496E-09</w:t>
        <w:tab/>
        <w:t>2.363E-09</w:t>
        <w:tab/>
        <w:t>2.387E-09</w:t>
      </w:r>
    </w:p>
    <w:p>
      <w:pPr>
        <w:pStyle w:val="Normal"/>
        <w:spacing w:before="0" w:after="0"/>
        <w:rPr/>
      </w:pPr>
      <w:r>
        <w:rPr/>
        <w:t>32.1563</w:t>
        <w:tab/>
        <w:t>8.334E-10</w:t>
        <w:tab/>
        <w:t>1.434E-09</w:t>
        <w:tab/>
        <w:t>2.329E-09</w:t>
        <w:tab/>
        <w:t>2.471E-09</w:t>
      </w:r>
    </w:p>
    <w:p>
      <w:pPr>
        <w:pStyle w:val="Normal"/>
        <w:spacing w:before="0" w:after="0"/>
        <w:rPr/>
      </w:pPr>
      <w:r>
        <w:rPr/>
        <w:t>32.3750</w:t>
        <w:tab/>
        <w:t>8.386E-10</w:t>
        <w:tab/>
        <w:t>1.400E-09</w:t>
        <w:tab/>
        <w:t>2.245E-09</w:t>
        <w:tab/>
        <w:t>2.512E-09</w:t>
      </w:r>
    </w:p>
    <w:p>
      <w:pPr>
        <w:pStyle w:val="Normal"/>
        <w:spacing w:before="0" w:after="0"/>
        <w:rPr/>
      </w:pPr>
      <w:r>
        <w:rPr/>
        <w:t>32.5938</w:t>
        <w:tab/>
        <w:t>8.439E-10</w:t>
        <w:tab/>
        <w:t>1.388E-09</w:t>
        <w:tab/>
        <w:t>2.156E-09</w:t>
        <w:tab/>
        <w:t>2.512E-09</w:t>
      </w:r>
    </w:p>
    <w:p>
      <w:pPr>
        <w:pStyle w:val="Normal"/>
        <w:spacing w:before="0" w:after="0"/>
        <w:rPr/>
      </w:pPr>
      <w:r>
        <w:rPr/>
        <w:t>32.8125</w:t>
        <w:tab/>
        <w:t>8.433E-10</w:t>
        <w:tab/>
        <w:t>1.383E-09</w:t>
        <w:tab/>
        <w:t>2.092E-09</w:t>
        <w:tab/>
        <w:t>2.481E-09</w:t>
      </w:r>
    </w:p>
    <w:p>
      <w:pPr>
        <w:pStyle w:val="Normal"/>
        <w:spacing w:before="0" w:after="0"/>
        <w:rPr/>
      </w:pPr>
      <w:r>
        <w:rPr/>
        <w:t>33.0313</w:t>
        <w:tab/>
        <w:t>8.358E-10</w:t>
        <w:tab/>
        <w:t>1.383E-09</w:t>
        <w:tab/>
        <w:t>2.049E-09</w:t>
        <w:tab/>
        <w:t>2.435E-09</w:t>
      </w:r>
    </w:p>
    <w:p>
      <w:pPr>
        <w:pStyle w:val="Normal"/>
        <w:spacing w:before="0" w:after="0"/>
        <w:rPr/>
      </w:pPr>
      <w:r>
        <w:rPr/>
        <w:t>33.2500</w:t>
        <w:tab/>
        <w:t>8.271E-10</w:t>
        <w:tab/>
        <w:t>1.397E-09</w:t>
        <w:tab/>
        <w:t>2.016E-09</w:t>
        <w:tab/>
        <w:t>2.397E-09</w:t>
      </w:r>
    </w:p>
    <w:p>
      <w:pPr>
        <w:pStyle w:val="Normal"/>
        <w:spacing w:before="0" w:after="0"/>
        <w:rPr/>
      </w:pPr>
      <w:r>
        <w:rPr/>
        <w:t>33.4688</w:t>
        <w:tab/>
        <w:t>8.245E-10</w:t>
        <w:tab/>
        <w:t>1.429E-09</w:t>
        <w:tab/>
        <w:t>2.003E-09</w:t>
        <w:tab/>
        <w:t>2.400E-09</w:t>
      </w:r>
    </w:p>
    <w:p>
      <w:pPr>
        <w:pStyle w:val="Normal"/>
        <w:spacing w:before="0" w:after="0"/>
        <w:rPr/>
      </w:pPr>
      <w:r>
        <w:rPr/>
        <w:t>33.6875</w:t>
        <w:tab/>
        <w:t>8.297E-10</w:t>
        <w:tab/>
        <w:t>1.483E-09</w:t>
        <w:tab/>
        <w:t>2.027E-09</w:t>
        <w:tab/>
        <w:t>2.452E-09</w:t>
      </w:r>
    </w:p>
    <w:p>
      <w:pPr>
        <w:pStyle w:val="Normal"/>
        <w:spacing w:before="0" w:after="0"/>
        <w:rPr/>
      </w:pPr>
      <w:r>
        <w:rPr/>
        <w:t>33.9063</w:t>
        <w:tab/>
        <w:t>8.380E-10</w:t>
        <w:tab/>
        <w:t>1.558E-09</w:t>
        <w:tab/>
        <w:t>2.084E-09</w:t>
        <w:tab/>
        <w:t>2.522E-09</w:t>
      </w:r>
    </w:p>
    <w:p>
      <w:pPr>
        <w:pStyle w:val="Normal"/>
        <w:spacing w:before="0" w:after="0"/>
        <w:rPr/>
      </w:pPr>
      <w:r>
        <w:rPr/>
        <w:t>34.1250</w:t>
        <w:tab/>
        <w:t>8.421E-10</w:t>
        <w:tab/>
        <w:t>1.644E-09</w:t>
        <w:tab/>
        <w:t>2.144E-09</w:t>
        <w:tab/>
        <w:t>2.555E-09</w:t>
      </w:r>
    </w:p>
    <w:p>
      <w:pPr>
        <w:pStyle w:val="Normal"/>
        <w:spacing w:before="0" w:after="0"/>
        <w:rPr/>
      </w:pPr>
      <w:r>
        <w:rPr/>
        <w:t>34.3438</w:t>
        <w:tab/>
        <w:t>8.374E-10</w:t>
        <w:tab/>
        <w:t>1.710E-09</w:t>
        <w:tab/>
        <w:t>2.178E-09</w:t>
        <w:tab/>
        <w:t>2.525E-09</w:t>
      </w:r>
    </w:p>
    <w:p>
      <w:pPr>
        <w:pStyle w:val="Normal"/>
        <w:spacing w:before="0" w:after="0"/>
        <w:rPr/>
      </w:pPr>
      <w:r>
        <w:rPr/>
        <w:t>34.5625</w:t>
        <w:tab/>
        <w:t>8.250E-10</w:t>
        <w:tab/>
        <w:t>1.722E-09</w:t>
        <w:tab/>
        <w:t>2.167E-09</w:t>
        <w:tab/>
        <w:t>2.456E-09</w:t>
      </w:r>
    </w:p>
    <w:p>
      <w:pPr>
        <w:pStyle w:val="Normal"/>
        <w:spacing w:before="0" w:after="0"/>
        <w:rPr/>
      </w:pPr>
      <w:r>
        <w:rPr/>
        <w:t>34.7813</w:t>
        <w:tab/>
        <w:t>8.109E-10</w:t>
        <w:tab/>
        <w:t>1.672E-09</w:t>
        <w:tab/>
        <w:t>2.115E-09</w:t>
        <w:tab/>
        <w:t>2.391E-09</w:t>
      </w:r>
    </w:p>
    <w:p>
      <w:pPr>
        <w:pStyle w:val="Normal"/>
        <w:spacing w:before="0" w:after="0"/>
        <w:rPr/>
      </w:pPr>
      <w:r>
        <w:rPr/>
        <w:t>35.0000</w:t>
        <w:tab/>
        <w:t>8.022E-10</w:t>
        <w:tab/>
        <w:t>1.586E-09</w:t>
        <w:tab/>
        <w:t>2.045E-09</w:t>
        <w:tab/>
        <w:t>2.348E-09</w:t>
      </w:r>
    </w:p>
    <w:p>
      <w:pPr>
        <w:pStyle w:val="Normal"/>
        <w:spacing w:before="0" w:after="0"/>
        <w:rPr/>
      </w:pPr>
      <w:r>
        <w:rPr/>
        <w:t>35.2188</w:t>
        <w:tab/>
        <w:t>8.032E-10</w:t>
        <w:tab/>
        <w:t>1.493E-09</w:t>
        <w:tab/>
        <w:t>2.000E-09</w:t>
        <w:tab/>
        <w:t>2.311E-09</w:t>
      </w:r>
    </w:p>
    <w:p>
      <w:pPr>
        <w:pStyle w:val="Normal"/>
        <w:spacing w:before="0" w:after="0"/>
        <w:rPr/>
      </w:pPr>
      <w:r>
        <w:rPr/>
        <w:t>35.4375</w:t>
        <w:tab/>
        <w:t>8.122E-10</w:t>
        <w:tab/>
        <w:t>1.416E-09</w:t>
        <w:tab/>
        <w:t>2.009E-09</w:t>
        <w:tab/>
        <w:t>2.268E-09</w:t>
      </w:r>
    </w:p>
    <w:p>
      <w:pPr>
        <w:pStyle w:val="Normal"/>
        <w:spacing w:before="0" w:after="0"/>
        <w:rPr/>
      </w:pPr>
      <w:r>
        <w:rPr/>
        <w:t>35.6563</w:t>
        <w:tab/>
        <w:t>8.237E-10</w:t>
        <w:tab/>
        <w:t>1.367E-09</w:t>
        <w:tab/>
        <w:t>2.058E-09</w:t>
        <w:tab/>
        <w:t>2.226E-09</w:t>
      </w:r>
    </w:p>
    <w:p>
      <w:pPr>
        <w:pStyle w:val="Normal"/>
        <w:spacing w:before="0" w:after="0"/>
        <w:rPr/>
      </w:pPr>
      <w:r>
        <w:rPr/>
        <w:t>35.8750</w:t>
        <w:tab/>
        <w:t>8.322E-10</w:t>
        <w:tab/>
        <w:t>1.357E-09</w:t>
        <w:tab/>
        <w:t>2.105E-09</w:t>
        <w:tab/>
        <w:t>2.203E-09</w:t>
      </w:r>
    </w:p>
    <w:p>
      <w:pPr>
        <w:pStyle w:val="Normal"/>
        <w:spacing w:before="0" w:after="0"/>
        <w:rPr/>
      </w:pPr>
      <w:r>
        <w:rPr/>
        <w:t>36.0938</w:t>
        <w:tab/>
        <w:t>8.349E-10</w:t>
        <w:tab/>
        <w:t>1.387E-09</w:t>
        <w:tab/>
        <w:t>2.122E-09</w:t>
        <w:tab/>
        <w:t>2.201E-09</w:t>
      </w:r>
    </w:p>
    <w:p>
      <w:pPr>
        <w:pStyle w:val="Normal"/>
        <w:spacing w:before="0" w:after="0"/>
        <w:rPr/>
      </w:pPr>
      <w:r>
        <w:rPr/>
        <w:t>36.3125</w:t>
        <w:tab/>
        <w:t>8.296E-10</w:t>
        <w:tab/>
        <w:t>1.442E-09</w:t>
        <w:tab/>
        <w:t>2.123E-09</w:t>
        <w:tab/>
        <w:t>2.207E-09</w:t>
      </w:r>
    </w:p>
    <w:p>
      <w:pPr>
        <w:pStyle w:val="Normal"/>
        <w:spacing w:before="0" w:after="0"/>
        <w:rPr/>
      </w:pPr>
      <w:r>
        <w:rPr/>
        <w:t>36.5313</w:t>
        <w:tab/>
        <w:t>8.157E-10</w:t>
        <w:tab/>
        <w:t>1.499E-09</w:t>
        <w:tab/>
        <w:t>2.134E-09</w:t>
        <w:tab/>
        <w:t>2.200E-09</w:t>
      </w:r>
    </w:p>
    <w:p>
      <w:pPr>
        <w:pStyle w:val="Normal"/>
        <w:spacing w:before="0" w:after="0"/>
        <w:rPr/>
      </w:pPr>
      <w:r>
        <w:rPr/>
        <w:t>36.7500</w:t>
        <w:tab/>
        <w:t>7.966E-10</w:t>
        <w:tab/>
        <w:t>1.536E-09</w:t>
        <w:tab/>
        <w:t>2.158E-09</w:t>
        <w:tab/>
        <w:t>2.167E-09</w:t>
      </w:r>
    </w:p>
    <w:p>
      <w:pPr>
        <w:pStyle w:val="Normal"/>
        <w:spacing w:before="0" w:after="0"/>
        <w:rPr/>
      </w:pPr>
      <w:r>
        <w:rPr/>
        <w:t>36.9688</w:t>
        <w:tab/>
        <w:t>7.801E-10</w:t>
        <w:tab/>
        <w:t>1.543E-09</w:t>
        <w:tab/>
        <w:t>2.179E-09</w:t>
        <w:tab/>
        <w:t>2.106E-09</w:t>
      </w:r>
    </w:p>
    <w:p>
      <w:pPr>
        <w:pStyle w:val="Normal"/>
        <w:spacing w:before="0" w:after="0"/>
        <w:rPr/>
      </w:pPr>
      <w:r>
        <w:rPr/>
        <w:t>37.1875</w:t>
        <w:tab/>
        <w:t>7.722E-10</w:t>
        <w:tab/>
        <w:t>1.517E-09</w:t>
        <w:tab/>
        <w:t>2.187E-09</w:t>
        <w:tab/>
        <w:t>2.031E-09</w:t>
      </w:r>
    </w:p>
    <w:p>
      <w:pPr>
        <w:pStyle w:val="Normal"/>
        <w:spacing w:before="0" w:after="0"/>
        <w:rPr/>
      </w:pPr>
      <w:r>
        <w:rPr/>
        <w:t>37.4063</w:t>
        <w:tab/>
        <w:t>7.729E-10</w:t>
        <w:tab/>
        <w:t>1.467E-09</w:t>
        <w:tab/>
        <w:t>2.190E-09</w:t>
        <w:tab/>
        <w:t>1.970E-09</w:t>
      </w:r>
    </w:p>
    <w:p>
      <w:pPr>
        <w:pStyle w:val="Normal"/>
        <w:spacing w:before="0" w:after="0"/>
        <w:rPr/>
      </w:pPr>
      <w:r>
        <w:rPr/>
        <w:t>37.6250</w:t>
        <w:tab/>
        <w:t>7.778E-10</w:t>
        <w:tab/>
        <w:t>1.413E-09</w:t>
        <w:tab/>
        <w:t>2.194E-09</w:t>
        <w:tab/>
        <w:t>1.953E-09</w:t>
      </w:r>
    </w:p>
    <w:p>
      <w:pPr>
        <w:pStyle w:val="Normal"/>
        <w:spacing w:before="0" w:after="0"/>
        <w:rPr/>
      </w:pPr>
      <w:r>
        <w:rPr/>
        <w:t>37.8438</w:t>
        <w:tab/>
        <w:t>7.830E-10</w:t>
        <w:tab/>
        <w:t>1.375E-09</w:t>
        <w:tab/>
        <w:t>2.189E-09</w:t>
        <w:tab/>
        <w:t>1.995E-09</w:t>
      </w:r>
    </w:p>
    <w:p>
      <w:pPr>
        <w:pStyle w:val="Normal"/>
        <w:spacing w:before="0" w:after="0"/>
        <w:rPr/>
      </w:pPr>
      <w:r>
        <w:rPr/>
        <w:t>38.0625</w:t>
        <w:tab/>
        <w:t>7.876E-10</w:t>
        <w:tab/>
        <w:t>1.364E-09</w:t>
        <w:tab/>
        <w:t>2.160E-09</w:t>
        <w:tab/>
        <w:t>2.075E-09</w:t>
      </w:r>
    </w:p>
    <w:p>
      <w:pPr>
        <w:pStyle w:val="Normal"/>
        <w:spacing w:before="0" w:after="0"/>
        <w:rPr/>
      </w:pPr>
      <w:r>
        <w:rPr/>
        <w:t>38.2813</w:t>
        <w:tab/>
        <w:t>7.916E-10</w:t>
        <w:tab/>
        <w:t>1.374E-09</w:t>
        <w:tab/>
        <w:t>2.106E-09</w:t>
        <w:tab/>
        <w:t>2.147E-09</w:t>
      </w:r>
    </w:p>
    <w:p>
      <w:pPr>
        <w:pStyle w:val="Normal"/>
        <w:spacing w:before="0" w:after="0"/>
        <w:rPr/>
      </w:pPr>
      <w:r>
        <w:rPr/>
        <w:t>38.5000</w:t>
        <w:tab/>
        <w:t>7.938E-10</w:t>
        <w:tab/>
        <w:t>1.391E-09</w:t>
        <w:tab/>
        <w:t>2.044E-09</w:t>
        <w:tab/>
        <w:t>2.184E-09</w:t>
      </w:r>
    </w:p>
    <w:p>
      <w:pPr>
        <w:pStyle w:val="Normal"/>
        <w:spacing w:before="0" w:after="0"/>
        <w:rPr/>
      </w:pPr>
      <w:r>
        <w:rPr/>
        <w:t>38.7188</w:t>
        <w:tab/>
        <w:t>7.916E-10</w:t>
        <w:tab/>
        <w:t>1.392E-09</w:t>
        <w:tab/>
        <w:t>1.985E-09</w:t>
        <w:tab/>
        <w:t>2.189E-09</w:t>
      </w:r>
    </w:p>
    <w:p>
      <w:pPr>
        <w:pStyle w:val="Normal"/>
        <w:spacing w:before="0" w:after="0"/>
        <w:rPr/>
      </w:pPr>
      <w:r>
        <w:rPr/>
        <w:t>38.9375</w:t>
        <w:tab/>
        <w:t>7.827E-10</w:t>
        <w:tab/>
        <w:t>1.360E-09</w:t>
        <w:tab/>
        <w:t>1.930E-09</w:t>
        <w:tab/>
        <w:t>2.178E-09</w:t>
      </w:r>
    </w:p>
    <w:p>
      <w:pPr>
        <w:pStyle w:val="Normal"/>
        <w:spacing w:before="0" w:after="0"/>
        <w:rPr/>
      </w:pPr>
      <w:r>
        <w:rPr/>
        <w:t>39.1563</w:t>
        <w:tab/>
        <w:t>7.679E-10</w:t>
        <w:tab/>
        <w:t>1.297E-09</w:t>
        <w:tab/>
        <w:t>1.874E-09</w:t>
        <w:tab/>
        <w:t>2.161E-09</w:t>
      </w:r>
    </w:p>
    <w:p>
      <w:pPr>
        <w:pStyle w:val="Normal"/>
        <w:spacing w:before="0" w:after="0"/>
        <w:rPr/>
      </w:pPr>
      <w:r>
        <w:rPr/>
        <w:t>39.3750</w:t>
        <w:tab/>
        <w:t>7.513E-10</w:t>
        <w:tab/>
        <w:t>1.226E-09</w:t>
        <w:tab/>
        <w:t>1.823E-09</w:t>
        <w:tab/>
        <w:t>2.132E-09</w:t>
      </w:r>
    </w:p>
    <w:p>
      <w:pPr>
        <w:pStyle w:val="Normal"/>
        <w:spacing w:before="0" w:after="0"/>
        <w:rPr/>
      </w:pPr>
      <w:r>
        <w:rPr/>
        <w:t>39.5938</w:t>
        <w:tab/>
        <w:t>7.393E-10</w:t>
        <w:tab/>
        <w:t>1.182E-09</w:t>
        <w:tab/>
        <w:t>1.802E-09</w:t>
        <w:tab/>
        <w:t>2.091E-09</w:t>
      </w:r>
    </w:p>
    <w:p>
      <w:pPr>
        <w:pStyle w:val="Normal"/>
        <w:spacing w:before="0" w:after="0"/>
        <w:rPr/>
      </w:pPr>
      <w:r>
        <w:rPr/>
        <w:t>39.8125</w:t>
        <w:tab/>
        <w:t>7.354E-10</w:t>
        <w:tab/>
        <w:t>1.183E-09</w:t>
        <w:tab/>
        <w:t>1.823E-09</w:t>
        <w:tab/>
        <w:t>2.053E-09</w:t>
      </w:r>
    </w:p>
    <w:p>
      <w:pPr>
        <w:pStyle w:val="Normal"/>
        <w:spacing w:before="0" w:after="0"/>
        <w:rPr/>
      </w:pPr>
      <w:r>
        <w:rPr/>
        <w:t>40.0313</w:t>
        <w:tab/>
        <w:t>7.387E-10</w:t>
        <w:tab/>
        <w:t>1.217E-09</w:t>
        <w:tab/>
        <w:t>1.865E-09</w:t>
        <w:tab/>
        <w:t>2.035E-09</w:t>
      </w:r>
    </w:p>
    <w:p>
      <w:pPr>
        <w:pStyle w:val="Normal"/>
        <w:spacing w:before="0" w:after="0"/>
        <w:rPr/>
      </w:pPr>
      <w:r>
        <w:rPr/>
        <w:t>40.2500</w:t>
        <w:tab/>
        <w:t>7.447E-10</w:t>
        <w:tab/>
        <w:t>1.246E-09</w:t>
        <w:tab/>
        <w:t>1.879E-09</w:t>
        <w:tab/>
        <w:t>2.047E-09</w:t>
      </w:r>
    </w:p>
    <w:p>
      <w:pPr>
        <w:pStyle w:val="Normal"/>
        <w:spacing w:before="0" w:after="0"/>
        <w:rPr/>
      </w:pPr>
      <w:r>
        <w:rPr/>
        <w:t>40.4688</w:t>
        <w:tab/>
        <w:t>7.490E-10</w:t>
        <w:tab/>
        <w:t>1.239E-09</w:t>
        <w:tab/>
        <w:t>1.834E-09</w:t>
        <w:tab/>
        <w:t>2.081E-09</w:t>
      </w:r>
    </w:p>
    <w:p>
      <w:pPr>
        <w:pStyle w:val="Normal"/>
        <w:spacing w:before="0" w:after="0"/>
        <w:rPr/>
      </w:pPr>
      <w:r>
        <w:rPr/>
        <w:t>40.6875</w:t>
        <w:tab/>
        <w:t>7.504E-10</w:t>
        <w:tab/>
        <w:t>1.203E-09</w:t>
        <w:tab/>
        <w:t>1.759E-09</w:t>
        <w:tab/>
        <w:t>2.112E-09</w:t>
      </w:r>
    </w:p>
    <w:p>
      <w:pPr>
        <w:pStyle w:val="Normal"/>
        <w:spacing w:before="0" w:after="0"/>
        <w:rPr/>
      </w:pPr>
      <w:r>
        <w:rPr/>
        <w:t>40.9063</w:t>
        <w:tab/>
        <w:t>7.495E-10</w:t>
        <w:tab/>
        <w:t>1.181E-09</w:t>
        <w:tab/>
        <w:t>1.717E-09</w:t>
        <w:tab/>
        <w:t>2.116E-09</w:t>
      </w:r>
    </w:p>
    <w:p>
      <w:pPr>
        <w:pStyle w:val="Normal"/>
        <w:spacing w:before="0" w:after="0"/>
        <w:rPr/>
      </w:pPr>
      <w:r>
        <w:rPr/>
        <w:t>41.1250</w:t>
        <w:tab/>
        <w:t>7.469E-10</w:t>
        <w:tab/>
        <w:t>1.203E-09</w:t>
        <w:tab/>
        <w:t>1.747E-09</w:t>
        <w:tab/>
        <w:t>2.088E-09</w:t>
      </w:r>
    </w:p>
    <w:p>
      <w:pPr>
        <w:pStyle w:val="Normal"/>
        <w:spacing w:before="0" w:after="0"/>
        <w:rPr/>
      </w:pPr>
      <w:r>
        <w:rPr/>
        <w:t>41.3438</w:t>
        <w:tab/>
        <w:t>7.433E-10</w:t>
        <w:tab/>
        <w:t>1.263E-09</w:t>
        <w:tab/>
        <w:t>1.830E-09</w:t>
        <w:tab/>
        <w:t>2.051E-09</w:t>
      </w:r>
    </w:p>
    <w:p>
      <w:pPr>
        <w:pStyle w:val="Normal"/>
        <w:spacing w:before="0" w:after="0"/>
        <w:rPr/>
      </w:pPr>
      <w:r>
        <w:rPr/>
        <w:t>41.5625</w:t>
        <w:tab/>
        <w:t>7.402E-10</w:t>
        <w:tab/>
        <w:t>1.319E-09</w:t>
        <w:tab/>
        <w:t>1.906E-09</w:t>
        <w:tab/>
        <w:t>2.034E-09</w:t>
      </w:r>
    </w:p>
    <w:p>
      <w:pPr>
        <w:pStyle w:val="Normal"/>
        <w:spacing w:before="0" w:after="0"/>
        <w:rPr/>
      </w:pPr>
      <w:r>
        <w:rPr/>
        <w:t>41.7813</w:t>
        <w:tab/>
        <w:t>7.396E-10</w:t>
        <w:tab/>
        <w:t>1.341E-09</w:t>
        <w:tab/>
        <w:t>1.929E-09</w:t>
        <w:tab/>
        <w:t>2.044E-09</w:t>
      </w:r>
    </w:p>
    <w:p>
      <w:pPr>
        <w:pStyle w:val="Normal"/>
        <w:spacing w:before="0" w:after="0"/>
        <w:rPr/>
      </w:pPr>
      <w:r>
        <w:rPr/>
        <w:t>42.0000</w:t>
        <w:tab/>
        <w:t>7.420E-10</w:t>
        <w:tab/>
        <w:t>1.326E-09</w:t>
        <w:tab/>
        <w:t>1.884E-09</w:t>
        <w:tab/>
        <w:t>2.066E-09</w:t>
      </w:r>
    </w:p>
    <w:p>
      <w:pPr>
        <w:pStyle w:val="Normal"/>
        <w:spacing w:before="0" w:after="0"/>
        <w:rPr/>
      </w:pPr>
      <w:r>
        <w:rPr/>
        <w:t>42.2188</w:t>
        <w:tab/>
        <w:t>7.457E-10</w:t>
        <w:tab/>
        <w:t>1.294E-09</w:t>
        <w:tab/>
        <w:t>1.793E-09</w:t>
        <w:tab/>
        <w:t>2.085E-09</w:t>
      </w:r>
    </w:p>
    <w:p>
      <w:pPr>
        <w:pStyle w:val="Normal"/>
        <w:spacing w:before="0" w:after="0"/>
        <w:rPr/>
      </w:pPr>
      <w:r>
        <w:rPr/>
        <w:t>42.4375</w:t>
        <w:tab/>
        <w:t>7.486E-10</w:t>
        <w:tab/>
        <w:t>1.268E-09</w:t>
        <w:tab/>
        <w:t>1.698E-09</w:t>
        <w:tab/>
        <w:t>2.101E-09</w:t>
      </w:r>
    </w:p>
    <w:p>
      <w:pPr>
        <w:pStyle w:val="Normal"/>
        <w:spacing w:before="0" w:after="0"/>
        <w:rPr/>
      </w:pPr>
      <w:r>
        <w:rPr/>
        <w:t>42.6563</w:t>
        <w:tab/>
        <w:t>7.499E-10</w:t>
        <w:tab/>
        <w:t>1.259E-09</w:t>
        <w:tab/>
        <w:t>1.642E-09</w:t>
        <w:tab/>
        <w:t>2.117E-09</w:t>
      </w:r>
    </w:p>
    <w:p>
      <w:pPr>
        <w:pStyle w:val="Normal"/>
        <w:spacing w:before="0" w:after="0"/>
        <w:rPr/>
      </w:pPr>
      <w:r>
        <w:rPr/>
        <w:t>42.8750</w:t>
        <w:tab/>
        <w:t>7.491E-10</w:t>
        <w:tab/>
        <w:t>1.269E-09</w:t>
        <w:tab/>
        <w:t>1.636E-09</w:t>
        <w:tab/>
        <w:t>2.118E-09</w:t>
      </w:r>
    </w:p>
    <w:p>
      <w:pPr>
        <w:pStyle w:val="Normal"/>
        <w:spacing w:before="0" w:after="0"/>
        <w:rPr/>
      </w:pPr>
      <w:r>
        <w:rPr/>
        <w:t>43.0938</w:t>
        <w:tab/>
        <w:t>7.446E-10</w:t>
        <w:tab/>
        <w:t>1.287E-09</w:t>
        <w:tab/>
        <w:t>1.662E-09</w:t>
        <w:tab/>
        <w:t>2.098E-09</w:t>
      </w:r>
    </w:p>
    <w:p>
      <w:pPr>
        <w:pStyle w:val="Normal"/>
        <w:spacing w:before="0" w:after="0"/>
        <w:rPr/>
      </w:pPr>
      <w:r>
        <w:rPr/>
        <w:t>43.3125</w:t>
        <w:tab/>
        <w:t>7.375E-10</w:t>
        <w:tab/>
        <w:t>1.295E-09</w:t>
        <w:tab/>
        <w:t>1.692E-09</w:t>
        <w:tab/>
        <w:t>2.083E-09</w:t>
      </w:r>
    </w:p>
    <w:p>
      <w:pPr>
        <w:pStyle w:val="Normal"/>
        <w:spacing w:before="0" w:after="0"/>
        <w:rPr/>
      </w:pPr>
      <w:r>
        <w:rPr/>
        <w:t>43.5313</w:t>
        <w:tab/>
        <w:t>7.335E-10</w:t>
        <w:tab/>
        <w:t>1.280E-09</w:t>
        <w:tab/>
        <w:t>1.719E-09</w:t>
        <w:tab/>
        <w:t>2.106E-09</w:t>
      </w:r>
    </w:p>
    <w:p>
      <w:pPr>
        <w:pStyle w:val="Normal"/>
        <w:spacing w:before="0" w:after="0"/>
        <w:rPr/>
      </w:pPr>
      <w:r>
        <w:rPr/>
        <w:t>43.7500</w:t>
        <w:tab/>
        <w:t>7.285E-10</w:t>
        <w:tab/>
        <w:t>1.250E-09</w:t>
        <w:tab/>
        <w:t>1.748E-09</w:t>
        <w:tab/>
        <w:t>2.155E-09</w:t>
      </w:r>
    </w:p>
    <w:p>
      <w:pPr>
        <w:pStyle w:val="Normal"/>
        <w:spacing w:before="0" w:after="0"/>
        <w:rPr/>
      </w:pPr>
      <w:r>
        <w:rPr/>
        <w:t>43.9688</w:t>
        <w:tab/>
        <w:t>7.256E-10</w:t>
        <w:tab/>
        <w:t>1.232E-09</w:t>
        <w:tab/>
        <w:t>1.771E-09</w:t>
        <w:tab/>
        <w:t>2.171E-09</w:t>
      </w:r>
    </w:p>
    <w:p>
      <w:pPr>
        <w:pStyle w:val="Normal"/>
        <w:spacing w:before="0" w:after="0"/>
        <w:rPr/>
      </w:pPr>
      <w:r>
        <w:rPr/>
        <w:t>44.1875</w:t>
        <w:tab/>
        <w:t>8.513E-10</w:t>
        <w:tab/>
        <w:t>1.250E-09</w:t>
        <w:tab/>
        <w:t>1.770E-09</w:t>
        <w:tab/>
        <w:t>2.111E-09</w:t>
      </w:r>
    </w:p>
    <w:p>
      <w:pPr>
        <w:pStyle w:val="Normal"/>
        <w:spacing w:before="0" w:after="0"/>
        <w:rPr/>
      </w:pPr>
      <w:r>
        <w:rPr/>
        <w:t>44.4063</w:t>
        <w:tab/>
        <w:t>1.456E-09</w:t>
        <w:tab/>
        <w:t>1.306E-09</w:t>
        <w:tab/>
        <w:t>1.754E-09</w:t>
        <w:tab/>
        <w:t>2.011E-09</w:t>
      </w:r>
    </w:p>
    <w:p>
      <w:pPr>
        <w:pStyle w:val="Normal"/>
        <w:spacing w:before="0" w:after="0"/>
        <w:rPr/>
      </w:pPr>
      <w:r>
        <w:rPr/>
        <w:t>44.6250</w:t>
        <w:tab/>
        <w:t>2.899E-09</w:t>
        <w:tab/>
        <w:t>1.447E-09</w:t>
        <w:tab/>
        <w:t>1.792E-09</w:t>
        <w:tab/>
        <w:t>2.001E-09</w:t>
      </w:r>
    </w:p>
    <w:p>
      <w:pPr>
        <w:pStyle w:val="Normal"/>
        <w:spacing w:before="0" w:after="0"/>
        <w:rPr/>
      </w:pPr>
      <w:r>
        <w:rPr/>
        <w:t>44.8438</w:t>
        <w:tab/>
        <w:t>5.017E-09</w:t>
        <w:tab/>
        <w:t>1.823E-09</w:t>
        <w:tab/>
        <w:t>1.998E-09</w:t>
        <w:tab/>
        <w:t>2.236E-09</w:t>
      </w:r>
    </w:p>
    <w:p>
      <w:pPr>
        <w:pStyle w:val="Normal"/>
        <w:spacing w:before="0" w:after="0"/>
        <w:rPr/>
      </w:pPr>
      <w:r>
        <w:rPr/>
        <w:t>45.0625</w:t>
        <w:tab/>
        <w:t>6.872E-09</w:t>
        <w:tab/>
        <w:t>2.582E-09</w:t>
        <w:tab/>
        <w:t>2.452E-09</w:t>
        <w:tab/>
        <w:t>2.774E-09</w:t>
      </w:r>
    </w:p>
    <w:p>
      <w:pPr>
        <w:pStyle w:val="Normal"/>
        <w:spacing w:before="0" w:after="0"/>
        <w:rPr/>
      </w:pPr>
      <w:r>
        <w:rPr/>
        <w:t>45.2813</w:t>
        <w:tab/>
        <w:t>7.345E-09</w:t>
        <w:tab/>
        <w:t>3.603E-09</w:t>
        <w:tab/>
        <w:t>3.062E-09</w:t>
        <w:tab/>
        <w:t>3.445E-09</w:t>
      </w:r>
    </w:p>
    <w:p>
      <w:pPr>
        <w:pStyle w:val="Normal"/>
        <w:spacing w:before="0" w:after="0"/>
        <w:rPr/>
      </w:pPr>
      <w:r>
        <w:rPr/>
        <w:t>45.5000</w:t>
        <w:tab/>
        <w:t>6.127E-09</w:t>
        <w:tab/>
        <w:t>4.403E-09</w:t>
        <w:tab/>
        <w:t>3.536E-09</w:t>
        <w:tab/>
        <w:t>3.899E-09</w:t>
      </w:r>
    </w:p>
    <w:p>
      <w:pPr>
        <w:pStyle w:val="Normal"/>
        <w:spacing w:before="0" w:after="0"/>
        <w:rPr/>
      </w:pPr>
      <w:r>
        <w:rPr/>
        <w:t>45.7188</w:t>
        <w:tab/>
        <w:t>4.011E-09</w:t>
        <w:tab/>
        <w:t>4.474E-09</w:t>
        <w:tab/>
        <w:t>3.576E-09</w:t>
        <w:tab/>
        <w:t>3.855E-09</w:t>
      </w:r>
    </w:p>
    <w:p>
      <w:pPr>
        <w:pStyle w:val="Normal"/>
        <w:spacing w:before="0" w:after="0"/>
        <w:rPr/>
      </w:pPr>
      <w:r>
        <w:rPr/>
        <w:t>45.9375</w:t>
        <w:tab/>
        <w:t>2.141E-09</w:t>
        <w:tab/>
        <w:t>3.749E-09</w:t>
        <w:tab/>
        <w:t>3.146E-09</w:t>
        <w:tab/>
        <w:t>3.359E-09</w:t>
      </w:r>
    </w:p>
    <w:p>
      <w:pPr>
        <w:pStyle w:val="Normal"/>
        <w:spacing w:before="0" w:after="0"/>
        <w:rPr/>
      </w:pPr>
      <w:r>
        <w:rPr/>
        <w:t>46.1563</w:t>
        <w:tab/>
        <w:t>1.103E-09</w:t>
        <w:tab/>
        <w:t>2.678E-09</w:t>
        <w:tab/>
        <w:t>2.522E-09</w:t>
        <w:tab/>
        <w:t>2.742E-09</w:t>
      </w:r>
    </w:p>
    <w:p>
      <w:pPr>
        <w:pStyle w:val="Normal"/>
        <w:spacing w:before="0" w:after="0"/>
        <w:rPr/>
      </w:pPr>
      <w:r>
        <w:rPr/>
        <w:t>46.3750</w:t>
        <w:tab/>
        <w:t>7.510E-10</w:t>
        <w:tab/>
        <w:t>1.812E-09</w:t>
        <w:tab/>
        <w:t>2.045E-09</w:t>
        <w:tab/>
        <w:t>2.317E-09</w:t>
      </w:r>
    </w:p>
    <w:p>
      <w:pPr>
        <w:pStyle w:val="Normal"/>
        <w:spacing w:before="0" w:after="0"/>
        <w:rPr/>
      </w:pPr>
      <w:r>
        <w:rPr/>
        <w:t>46.5938</w:t>
        <w:tab/>
        <w:t>6.911E-10</w:t>
        <w:tab/>
        <w:t>1.383E-09</w:t>
        <w:tab/>
        <w:t>1.847E-09</w:t>
        <w:tab/>
        <w:t>2.147E-09</w:t>
      </w:r>
    </w:p>
    <w:p>
      <w:pPr>
        <w:pStyle w:val="Normal"/>
        <w:spacing w:before="0" w:after="0"/>
        <w:rPr/>
      </w:pPr>
      <w:r>
        <w:rPr/>
        <w:t>46.8125</w:t>
        <w:tab/>
        <w:t>6.866E-10</w:t>
        <w:tab/>
        <w:t>1.274E-09</w:t>
        <w:tab/>
        <w:t>1.837E-09</w:t>
        <w:tab/>
        <w:t>2.098E-09</w:t>
      </w:r>
    </w:p>
    <w:p>
      <w:pPr>
        <w:pStyle w:val="Normal"/>
        <w:spacing w:before="0" w:after="0"/>
        <w:rPr/>
      </w:pPr>
      <w:r>
        <w:rPr/>
        <w:t>47.0313</w:t>
        <w:tab/>
        <w:t>6.876E-10</w:t>
        <w:tab/>
        <w:t>1.275E-09</w:t>
        <w:tab/>
        <w:t>1.878E-09</w:t>
        <w:tab/>
        <w:t>2.052E-09</w:t>
      </w:r>
    </w:p>
    <w:p>
      <w:pPr>
        <w:pStyle w:val="Normal"/>
        <w:spacing w:before="0" w:after="0"/>
        <w:rPr/>
      </w:pPr>
      <w:r>
        <w:rPr/>
        <w:t>47.2500</w:t>
        <w:tab/>
        <w:t>6.982E-10</w:t>
        <w:tab/>
        <w:t>1.275E-09</w:t>
        <w:tab/>
        <w:t>1.909E-09</w:t>
        <w:tab/>
        <w:t>2.008E-09</w:t>
      </w:r>
    </w:p>
    <w:p>
      <w:pPr>
        <w:pStyle w:val="Normal"/>
        <w:spacing w:before="0" w:after="0"/>
        <w:rPr/>
      </w:pPr>
      <w:r>
        <w:rPr/>
        <w:t>47.4688</w:t>
        <w:tab/>
        <w:t>7.140E-10</w:t>
        <w:tab/>
        <w:t>1.260E-09</w:t>
        <w:tab/>
        <w:t>1.926E-09</w:t>
        <w:tab/>
        <w:t>2.014E-09</w:t>
      </w:r>
    </w:p>
    <w:p>
      <w:pPr>
        <w:pStyle w:val="Normal"/>
        <w:spacing w:before="0" w:after="0"/>
        <w:rPr/>
      </w:pPr>
      <w:r>
        <w:rPr/>
        <w:t>47.6875</w:t>
        <w:tab/>
        <w:t>7.278E-10</w:t>
        <w:tab/>
        <w:t>1.245E-09</w:t>
        <w:tab/>
        <w:t>1.915E-09</w:t>
        <w:tab/>
        <w:t>2.070E-09</w:t>
      </w:r>
    </w:p>
    <w:p>
      <w:pPr>
        <w:pStyle w:val="Normal"/>
        <w:spacing w:before="0" w:after="0"/>
        <w:rPr/>
      </w:pPr>
      <w:r>
        <w:rPr/>
        <w:t>47.9063</w:t>
        <w:tab/>
        <w:t>7.349E-10</w:t>
        <w:tab/>
        <w:t>1.231E-09</w:t>
        <w:tab/>
        <w:t>1.845E-09</w:t>
        <w:tab/>
        <w:t>2.122E-09</w:t>
      </w:r>
    </w:p>
    <w:p>
      <w:pPr>
        <w:pStyle w:val="Normal"/>
        <w:spacing w:before="0" w:after="0"/>
        <w:rPr/>
      </w:pPr>
      <w:r>
        <w:rPr/>
        <w:t>48.1250</w:t>
        <w:tab/>
        <w:t>7.321E-10</w:t>
        <w:tab/>
        <w:t>1.207E-09</w:t>
        <w:tab/>
        <w:t>1.719E-09</w:t>
        <w:tab/>
        <w:t>2.121E-09</w:t>
      </w:r>
    </w:p>
    <w:p>
      <w:pPr>
        <w:pStyle w:val="Normal"/>
        <w:spacing w:before="0" w:after="0"/>
        <w:rPr/>
      </w:pPr>
      <w:r>
        <w:rPr/>
        <w:t>48.3438</w:t>
        <w:tab/>
        <w:t>7.202E-10</w:t>
        <w:tab/>
        <w:t>1.166E-09</w:t>
        <w:tab/>
        <w:t>1.596E-09</w:t>
        <w:tab/>
        <w:t>2.055E-09</w:t>
      </w:r>
    </w:p>
    <w:p>
      <w:pPr>
        <w:pStyle w:val="Normal"/>
        <w:spacing w:before="0" w:after="0"/>
        <w:rPr/>
      </w:pPr>
      <w:r>
        <w:rPr/>
        <w:t>48.5625</w:t>
        <w:tab/>
        <w:t>7.051E-10</w:t>
        <w:tab/>
        <w:t>1.107E-09</w:t>
        <w:tab/>
        <w:t>1.548E-09</w:t>
        <w:tab/>
        <w:t>1.948E-09</w:t>
      </w:r>
    </w:p>
    <w:p>
      <w:pPr>
        <w:pStyle w:val="Normal"/>
        <w:spacing w:before="0" w:after="0"/>
        <w:rPr/>
      </w:pPr>
      <w:r>
        <w:rPr/>
        <w:t>48.7813</w:t>
        <w:tab/>
        <w:t>6.938E-10</w:t>
        <w:tab/>
        <w:t>1.045E-09</w:t>
        <w:tab/>
        <w:t>1.592E-09</w:t>
        <w:tab/>
        <w:t>1.835E-09</w:t>
      </w:r>
    </w:p>
    <w:p>
      <w:pPr>
        <w:pStyle w:val="Normal"/>
        <w:spacing w:before="0" w:after="0"/>
        <w:rPr/>
      </w:pPr>
      <w:r>
        <w:rPr/>
        <w:t>49.0000</w:t>
        <w:tab/>
        <w:t>6.914E-10</w:t>
        <w:tab/>
        <w:t>9.981E-10</w:t>
        <w:tab/>
        <w:t>1.676E-09</w:t>
        <w:tab/>
        <w:t>1.745E-09</w:t>
      </w:r>
    </w:p>
    <w:p>
      <w:pPr>
        <w:pStyle w:val="Normal"/>
        <w:spacing w:before="0" w:after="0"/>
        <w:rPr/>
      </w:pPr>
      <w:r>
        <w:rPr/>
        <w:t>49.2188</w:t>
        <w:tab/>
        <w:t>6.989E-10</w:t>
        <w:tab/>
        <w:t>9.821E-10</w:t>
        <w:tab/>
        <w:t>1.727E-09</w:t>
        <w:tab/>
        <w:t>1.696E-09</w:t>
      </w:r>
    </w:p>
    <w:p>
      <w:pPr>
        <w:pStyle w:val="Normal"/>
        <w:spacing w:before="0" w:after="0"/>
        <w:rPr/>
      </w:pPr>
      <w:r>
        <w:rPr/>
        <w:t>49.4375</w:t>
        <w:tab/>
        <w:t>7.133E-10</w:t>
        <w:tab/>
        <w:t>9.921E-10</w:t>
        <w:tab/>
        <w:t>1.723E-09</w:t>
        <w:tab/>
        <w:t>1.689E-09</w:t>
      </w:r>
    </w:p>
    <w:p>
      <w:pPr>
        <w:pStyle w:val="Normal"/>
        <w:spacing w:before="0" w:after="0"/>
        <w:rPr/>
      </w:pPr>
      <w:r>
        <w:rPr/>
        <w:t>49.6563</w:t>
        <w:tab/>
        <w:t>7.280E-10</w:t>
        <w:tab/>
        <w:t>1.008E-09</w:t>
        <w:tab/>
        <w:t>1.691E-09</w:t>
        <w:tab/>
        <w:t>1.713E-09</w:t>
      </w:r>
    </w:p>
    <w:p>
      <w:pPr>
        <w:pStyle w:val="Normal"/>
        <w:spacing w:before="0" w:after="0"/>
        <w:rPr/>
      </w:pPr>
      <w:r>
        <w:rPr/>
        <w:t>49.8750</w:t>
        <w:tab/>
        <w:t>7.367E-10</w:t>
        <w:tab/>
        <w:t>1.008E-09</w:t>
        <w:tab/>
        <w:t>1.673E-09</w:t>
        <w:tab/>
        <w:t>1.750E-09</w:t>
      </w:r>
    </w:p>
    <w:p>
      <w:pPr>
        <w:pStyle w:val="Normal"/>
        <w:spacing w:before="0" w:after="0"/>
        <w:rPr/>
      </w:pPr>
      <w:r>
        <w:rPr/>
        <w:t>50.0938</w:t>
        <w:tab/>
        <w:t>7.366E-10</w:t>
        <w:tab/>
        <w:t>9.837E-10</w:t>
        <w:tab/>
        <w:t>1.679E-09</w:t>
        <w:tab/>
        <w:t>1.787E-09</w:t>
      </w:r>
    </w:p>
    <w:p>
      <w:pPr>
        <w:pStyle w:val="Normal"/>
        <w:spacing w:before="0" w:after="0"/>
        <w:rPr/>
      </w:pPr>
      <w:r>
        <w:rPr/>
        <w:t>50.3125</w:t>
        <w:tab/>
        <w:t>7.302E-10</w:t>
        <w:tab/>
        <w:t>9.463E-10</w:t>
        <w:tab/>
        <w:t>1.695E-09</w:t>
        <w:tab/>
        <w:t>1.815E-09</w:t>
      </w:r>
    </w:p>
    <w:p>
      <w:pPr>
        <w:pStyle w:val="Normal"/>
        <w:spacing w:before="0" w:after="0"/>
        <w:rPr/>
      </w:pPr>
      <w:r>
        <w:rPr/>
        <w:t>50.5313</w:t>
        <w:tab/>
        <w:t>7.232E-10</w:t>
        <w:tab/>
        <w:t>9.258E-10</w:t>
        <w:tab/>
        <w:t>1.699E-09</w:t>
        <w:tab/>
        <w:t>1.833E-09</w:t>
      </w:r>
    </w:p>
    <w:p>
      <w:pPr>
        <w:pStyle w:val="Normal"/>
        <w:spacing w:before="0" w:after="0"/>
        <w:rPr/>
      </w:pPr>
      <w:r>
        <w:rPr/>
        <w:t>50.7500</w:t>
        <w:tab/>
        <w:t>7.202E-10</w:t>
        <w:tab/>
        <w:t>9.539E-10</w:t>
        <w:tab/>
        <w:t>1.682E-09</w:t>
        <w:tab/>
        <w:t>1.843E-09</w:t>
      </w:r>
    </w:p>
    <w:p>
      <w:pPr>
        <w:pStyle w:val="Normal"/>
        <w:spacing w:before="0" w:after="0"/>
        <w:rPr/>
      </w:pPr>
      <w:r>
        <w:rPr/>
        <w:t>50.9688</w:t>
        <w:tab/>
        <w:t>7.224E-10</w:t>
        <w:tab/>
        <w:t>1.035E-09</w:t>
        <w:tab/>
        <w:t>1.651E-09</w:t>
        <w:tab/>
        <w:t>1.845E-09</w:t>
      </w:r>
    </w:p>
    <w:p>
      <w:pPr>
        <w:pStyle w:val="Normal"/>
        <w:spacing w:before="0" w:after="0"/>
        <w:rPr/>
      </w:pPr>
      <w:r>
        <w:rPr/>
        <w:t>51.1875</w:t>
        <w:tab/>
        <w:t>7.280E-10</w:t>
        <w:tab/>
        <w:t>1.132E-09</w:t>
        <w:tab/>
        <w:t>1.625E-09</w:t>
        <w:tab/>
        <w:t>1.849E-09</w:t>
      </w:r>
    </w:p>
    <w:p>
      <w:pPr>
        <w:pStyle w:val="Normal"/>
        <w:spacing w:before="0" w:after="0"/>
        <w:rPr/>
      </w:pPr>
      <w:r>
        <w:rPr/>
        <w:t>51.4063</w:t>
        <w:tab/>
        <w:t>7.346E-10</w:t>
        <w:tab/>
        <w:t>1.195E-09</w:t>
        <w:tab/>
        <w:t>1.621E-09</w:t>
        <w:tab/>
        <w:t>1.869E-09</w:t>
      </w:r>
    </w:p>
    <w:p>
      <w:pPr>
        <w:pStyle w:val="Normal"/>
        <w:spacing w:before="0" w:after="0"/>
        <w:rPr/>
      </w:pPr>
      <w:r>
        <w:rPr/>
        <w:t>51.6250</w:t>
        <w:tab/>
        <w:t>7.416E-10</w:t>
        <w:tab/>
        <w:t>1.206E-09</w:t>
        <w:tab/>
        <w:t>1.641E-09</w:t>
        <w:tab/>
        <w:t>1.913E-09</w:t>
      </w:r>
    </w:p>
    <w:p>
      <w:pPr>
        <w:pStyle w:val="Normal"/>
        <w:spacing w:before="0" w:after="0"/>
        <w:rPr/>
      </w:pPr>
      <w:r>
        <w:rPr/>
        <w:t>51.8438</w:t>
        <w:tab/>
        <w:t>7.524E-10</w:t>
        <w:tab/>
        <w:t>1.190E-09</w:t>
        <w:tab/>
        <w:t>1.678E-09</w:t>
        <w:tab/>
        <w:t>1.969E-09</w:t>
      </w:r>
    </w:p>
    <w:p>
      <w:pPr>
        <w:pStyle w:val="Normal"/>
        <w:spacing w:before="0" w:after="0"/>
        <w:rPr/>
      </w:pPr>
      <w:r>
        <w:rPr/>
        <w:t>52.0625</w:t>
        <w:tab/>
        <w:t>7.731E-10</w:t>
        <w:tab/>
        <w:t>1.196E-09</w:t>
        <w:tab/>
        <w:t>1.724E-09</w:t>
        <w:tab/>
        <w:t>2.011E-09</w:t>
      </w:r>
    </w:p>
    <w:p>
      <w:pPr>
        <w:pStyle w:val="Normal"/>
        <w:spacing w:before="0" w:after="0"/>
        <w:rPr/>
      </w:pPr>
      <w:r>
        <w:rPr/>
        <w:t>52.2813</w:t>
        <w:tab/>
        <w:t>8.056E-10</w:t>
        <w:tab/>
        <w:t>1.249E-09</w:t>
        <w:tab/>
        <w:t>1.773E-09</w:t>
        <w:tab/>
        <w:t>2.026E-09</w:t>
      </w:r>
    </w:p>
    <w:p>
      <w:pPr>
        <w:pStyle w:val="Normal"/>
        <w:spacing w:before="0" w:after="0"/>
        <w:rPr/>
      </w:pPr>
      <w:r>
        <w:rPr/>
        <w:t>52.5000</w:t>
        <w:tab/>
        <w:t>8.397E-10</w:t>
        <w:tab/>
        <w:t>1.330E-09</w:t>
        <w:tab/>
        <w:t>1.818E-09</w:t>
        <w:tab/>
        <w:t>2.019E-09</w:t>
      </w:r>
    </w:p>
    <w:p>
      <w:pPr>
        <w:pStyle w:val="Normal"/>
        <w:spacing w:before="0" w:after="0"/>
        <w:rPr/>
      </w:pPr>
      <w:r>
        <w:rPr/>
        <w:t>52.7188</w:t>
        <w:tab/>
        <w:t>8.557E-10</w:t>
        <w:tab/>
        <w:t>1.387E-09</w:t>
        <w:tab/>
        <w:t>1.851E-09</w:t>
        <w:tab/>
        <w:t>1.997E-09</w:t>
      </w:r>
    </w:p>
    <w:p>
      <w:pPr>
        <w:pStyle w:val="Normal"/>
        <w:spacing w:before="0" w:after="0"/>
        <w:rPr/>
      </w:pPr>
      <w:r>
        <w:rPr/>
        <w:t>52.9375</w:t>
        <w:tab/>
        <w:t>8.406E-10</w:t>
        <w:tab/>
        <w:t>1.376E-09</w:t>
        <w:tab/>
        <w:t>1.863E-09</w:t>
        <w:tab/>
        <w:t>1.959E-09</w:t>
      </w:r>
    </w:p>
    <w:p>
      <w:pPr>
        <w:pStyle w:val="Normal"/>
        <w:spacing w:before="0" w:after="0"/>
        <w:rPr/>
      </w:pPr>
      <w:r>
        <w:rPr/>
        <w:t>53.1563</w:t>
        <w:tab/>
        <w:t>8.006E-10</w:t>
        <w:tab/>
        <w:t>1.295E-09</w:t>
        <w:tab/>
        <w:t>1.852E-09</w:t>
        <w:tab/>
        <w:t>1.893E-09</w:t>
      </w:r>
    </w:p>
    <w:p>
      <w:pPr>
        <w:pStyle w:val="Normal"/>
        <w:spacing w:before="0" w:after="0"/>
        <w:rPr/>
      </w:pPr>
      <w:r>
        <w:rPr/>
        <w:t>53.3750</w:t>
        <w:tab/>
        <w:t>7.566E-10</w:t>
        <w:tab/>
        <w:t>1.185E-09</w:t>
        <w:tab/>
        <w:t>1.819E-09</w:t>
        <w:tab/>
        <w:t>1.792E-09</w:t>
      </w:r>
    </w:p>
    <w:p>
      <w:pPr>
        <w:pStyle w:val="Normal"/>
        <w:spacing w:before="0" w:after="0"/>
        <w:rPr/>
      </w:pPr>
      <w:r>
        <w:rPr/>
        <w:t>53.5938</w:t>
        <w:tab/>
        <w:t>7.264E-10</w:t>
        <w:tab/>
        <w:t>1.096E-09</w:t>
        <w:tab/>
        <w:t>1.760E-09</w:t>
        <w:tab/>
        <w:t>1.666E-09</w:t>
      </w:r>
    </w:p>
    <w:p>
      <w:pPr>
        <w:pStyle w:val="Normal"/>
        <w:spacing w:before="0" w:after="0"/>
        <w:rPr/>
      </w:pPr>
      <w:r>
        <w:rPr/>
        <w:t>53.8125</w:t>
        <w:tab/>
        <w:t>7.141E-10</w:t>
        <w:tab/>
        <w:t>1.053E-09</w:t>
        <w:tab/>
        <w:t>1.671E-09</w:t>
        <w:tab/>
        <w:t>1.550E-09</w:t>
      </w:r>
    </w:p>
    <w:p>
      <w:pPr>
        <w:pStyle w:val="Normal"/>
        <w:spacing w:before="0" w:after="0"/>
        <w:rPr/>
      </w:pPr>
      <w:r>
        <w:rPr/>
        <w:t>54.0313</w:t>
        <w:tab/>
        <w:t>7.127E-10</w:t>
        <w:tab/>
        <w:t>1.055E-09</w:t>
        <w:tab/>
        <w:t>1.564E-09</w:t>
        <w:tab/>
        <w:t>1.490E-09</w:t>
      </w:r>
    </w:p>
    <w:p>
      <w:pPr>
        <w:pStyle w:val="Normal"/>
        <w:spacing w:before="0" w:after="0"/>
        <w:rPr/>
      </w:pPr>
      <w:r>
        <w:rPr/>
        <w:t>54.2500</w:t>
        <w:tab/>
        <w:t>7.141E-10</w:t>
        <w:tab/>
        <w:t>1.086E-09</w:t>
        <w:tab/>
        <w:t>1.484E-09</w:t>
        <w:tab/>
        <w:t>1.510E-09</w:t>
      </w:r>
    </w:p>
    <w:p>
      <w:pPr>
        <w:pStyle w:val="Normal"/>
        <w:spacing w:before="0" w:after="0"/>
        <w:rPr/>
      </w:pPr>
      <w:r>
        <w:rPr/>
        <w:t>54.4688</w:t>
        <w:tab/>
        <w:t>7.143E-10</w:t>
        <w:tab/>
        <w:t>1.125E-09</w:t>
        <w:tab/>
        <w:t>1.483E-09</w:t>
        <w:tab/>
        <w:t>1.584E-09</w:t>
      </w:r>
    </w:p>
    <w:p>
      <w:pPr>
        <w:pStyle w:val="Normal"/>
        <w:spacing w:before="0" w:after="0"/>
        <w:rPr/>
      </w:pPr>
      <w:r>
        <w:rPr/>
        <w:t>54.6875</w:t>
        <w:tab/>
        <w:t>7.133E-10</w:t>
        <w:tab/>
        <w:t>1.148E-09</w:t>
        <w:tab/>
        <w:t>1.573E-09</w:t>
        <w:tab/>
        <w:t>1.659E-09</w:t>
      </w:r>
    </w:p>
    <w:p>
      <w:pPr>
        <w:pStyle w:val="Normal"/>
        <w:spacing w:before="0" w:after="0"/>
        <w:rPr/>
      </w:pPr>
      <w:r>
        <w:rPr/>
        <w:t>54.9063</w:t>
        <w:tab/>
        <w:t>7.124E-10</w:t>
        <w:tab/>
        <w:t>1.133E-09</w:t>
        <w:tab/>
        <w:t>1.703E-09</w:t>
        <w:tab/>
        <w:t>1.705E-09</w:t>
      </w:r>
    </w:p>
    <w:p>
      <w:pPr>
        <w:pStyle w:val="Normal"/>
        <w:spacing w:before="0" w:after="0"/>
        <w:rPr/>
      </w:pPr>
      <w:r>
        <w:rPr/>
        <w:t>55.1250</w:t>
        <w:tab/>
        <w:t>7.119E-10</w:t>
        <w:tab/>
        <w:t>1.087E-09</w:t>
        <w:tab/>
        <w:t>1.794E-09</w:t>
        <w:tab/>
        <w:t>1.732E-09</w:t>
      </w:r>
    </w:p>
    <w:p>
      <w:pPr>
        <w:pStyle w:val="Normal"/>
        <w:spacing w:before="0" w:after="0"/>
        <w:rPr/>
      </w:pPr>
      <w:r>
        <w:rPr/>
        <w:t>55.3438</w:t>
        <w:tab/>
        <w:t>7.109E-10</w:t>
        <w:tab/>
        <w:t>1.047E-09</w:t>
        <w:tab/>
        <w:t>1.799E-09</w:t>
        <w:tab/>
        <w:t>1.765E-09</w:t>
      </w:r>
    </w:p>
    <w:p>
      <w:pPr>
        <w:pStyle w:val="Normal"/>
        <w:spacing w:before="0" w:after="0"/>
        <w:rPr/>
      </w:pPr>
      <w:r>
        <w:rPr/>
        <w:t>55.5625</w:t>
        <w:tab/>
        <w:t>7.100E-10</w:t>
        <w:tab/>
        <w:t>1.044E-09</w:t>
        <w:tab/>
        <w:t>1.733E-09</w:t>
        <w:tab/>
        <w:t>1.814E-09</w:t>
      </w:r>
    </w:p>
    <w:p>
      <w:pPr>
        <w:pStyle w:val="Normal"/>
        <w:spacing w:before="0" w:after="0"/>
        <w:rPr/>
      </w:pPr>
      <w:r>
        <w:rPr/>
        <w:t>55.7813</w:t>
        <w:tab/>
        <w:t>7.107E-10</w:t>
        <w:tab/>
        <w:t>1.081E-09</w:t>
        <w:tab/>
        <w:t>1.645E-09</w:t>
        <w:tab/>
        <w:t>1.862E-09</w:t>
      </w:r>
    </w:p>
    <w:p>
      <w:pPr>
        <w:pStyle w:val="Normal"/>
        <w:spacing w:before="0" w:after="0"/>
        <w:rPr/>
      </w:pPr>
      <w:r>
        <w:rPr/>
        <w:t>56.0000</w:t>
        <w:tab/>
        <w:t>7.128E-10</w:t>
        <w:tab/>
        <w:t>1.132E-09</w:t>
        <w:tab/>
        <w:t>1.579E-09</w:t>
        <w:tab/>
        <w:t>1.884E-09</w:t>
      </w:r>
    </w:p>
    <w:p>
      <w:pPr>
        <w:pStyle w:val="Normal"/>
        <w:spacing w:before="0" w:after="0"/>
        <w:rPr/>
      </w:pPr>
      <w:r>
        <w:rPr/>
        <w:t>56.2188</w:t>
        <w:tab/>
        <w:t>7.124E-10</w:t>
        <w:tab/>
        <w:t>1.170E-09</w:t>
        <w:tab/>
        <w:t>1.559E-09</w:t>
        <w:tab/>
        <w:t>1.866E-09</w:t>
      </w:r>
    </w:p>
    <w:p>
      <w:pPr>
        <w:pStyle w:val="Normal"/>
        <w:spacing w:before="0" w:after="0"/>
        <w:rPr/>
      </w:pPr>
      <w:r>
        <w:rPr/>
        <w:t>56.4375</w:t>
        <w:tab/>
        <w:t>7.050E-10</w:t>
        <w:tab/>
        <w:t>1.186E-09</w:t>
        <w:tab/>
        <w:t>1.586E-09</w:t>
        <w:tab/>
        <w:t>1.829E-09</w:t>
      </w:r>
    </w:p>
    <w:p>
      <w:pPr>
        <w:pStyle w:val="Normal"/>
        <w:spacing w:before="0" w:after="0"/>
        <w:rPr/>
      </w:pPr>
      <w:r>
        <w:rPr/>
        <w:t>56.6563</w:t>
        <w:tab/>
        <w:t>6.908E-10</w:t>
        <w:tab/>
        <w:t>1.178E-09</w:t>
        <w:tab/>
        <w:t>1.648E-09</w:t>
        <w:tab/>
        <w:t>1.813E-09</w:t>
      </w:r>
    </w:p>
    <w:p>
      <w:pPr>
        <w:pStyle w:val="Normal"/>
        <w:spacing w:before="0" w:after="0"/>
        <w:rPr/>
      </w:pPr>
      <w:r>
        <w:rPr/>
        <w:t>56.8750</w:t>
        <w:tab/>
        <w:t>6.756E-10</w:t>
        <w:tab/>
        <w:t>1.147E-09</w:t>
        <w:tab/>
        <w:t>1.724E-09</w:t>
        <w:tab/>
        <w:t>1.826E-09</w:t>
      </w:r>
    </w:p>
    <w:p>
      <w:pPr>
        <w:pStyle w:val="Normal"/>
        <w:spacing w:before="0" w:after="0"/>
        <w:rPr/>
      </w:pPr>
      <w:r>
        <w:rPr/>
        <w:t>57.0938</w:t>
        <w:tab/>
        <w:t>6.653E-10</w:t>
        <w:tab/>
        <w:t>1.095E-09</w:t>
        <w:tab/>
        <w:t>1.781E-09</w:t>
        <w:tab/>
        <w:t>1.830E-09</w:t>
      </w:r>
    </w:p>
    <w:p>
      <w:pPr>
        <w:pStyle w:val="Normal"/>
        <w:spacing w:before="0" w:after="0"/>
        <w:rPr/>
      </w:pPr>
      <w:r>
        <w:rPr/>
        <w:t>57.3125</w:t>
        <w:tab/>
        <w:t>6.628E-10</w:t>
        <w:tab/>
        <w:t>1.041E-09</w:t>
        <w:tab/>
        <w:t>1.791E-09</w:t>
        <w:tab/>
        <w:t>1.798E-09</w:t>
      </w:r>
    </w:p>
    <w:p>
      <w:pPr>
        <w:pStyle w:val="Normal"/>
        <w:spacing w:before="0" w:after="0"/>
        <w:rPr/>
      </w:pPr>
      <w:r>
        <w:rPr/>
        <w:t>57.5313</w:t>
        <w:tab/>
        <w:t>6.717E-10</w:t>
        <w:tab/>
        <w:t>1.014E-09</w:t>
        <w:tab/>
        <w:t>1.739E-09</w:t>
        <w:tab/>
        <w:t>1.755E-09</w:t>
      </w:r>
    </w:p>
    <w:p>
      <w:pPr>
        <w:pStyle w:val="Normal"/>
        <w:spacing w:before="0" w:after="0"/>
        <w:rPr/>
      </w:pPr>
      <w:r>
        <w:rPr/>
        <w:t>57.7500</w:t>
        <w:tab/>
        <w:t>6.886E-10</w:t>
        <w:tab/>
        <w:t>1.025E-09</w:t>
        <w:tab/>
        <w:t>1.627E-09</w:t>
        <w:tab/>
        <w:t>1.746E-09</w:t>
      </w:r>
    </w:p>
    <w:p>
      <w:pPr>
        <w:pStyle w:val="Normal"/>
        <w:spacing w:before="0" w:after="0"/>
        <w:rPr/>
      </w:pPr>
      <w:r>
        <w:rPr/>
        <w:t>57.9688</w:t>
        <w:tab/>
        <w:t>7.059E-10</w:t>
        <w:tab/>
        <w:t>1.064E-09</w:t>
        <w:tab/>
        <w:t>1.485E-09</w:t>
        <w:tab/>
        <w:t>1.810E-09</w:t>
      </w:r>
    </w:p>
    <w:p>
      <w:pPr>
        <w:pStyle w:val="Normal"/>
        <w:spacing w:before="0" w:after="0"/>
        <w:rPr/>
      </w:pPr>
      <w:r>
        <w:rPr/>
        <w:t>58.1875</w:t>
        <w:tab/>
        <w:t>7.423E-10</w:t>
        <w:tab/>
        <w:t>1.150E-09</w:t>
        <w:tab/>
        <w:t>1.400E-09</w:t>
        <w:tab/>
        <w:t>1.939E-09</w:t>
      </w:r>
    </w:p>
    <w:p>
      <w:pPr>
        <w:pStyle w:val="Normal"/>
        <w:spacing w:before="0" w:after="0"/>
        <w:rPr/>
      </w:pPr>
      <w:r>
        <w:rPr/>
        <w:t>58.4063</w:t>
        <w:tab/>
        <w:t>8.056E-10</w:t>
        <w:tab/>
        <w:t>1.272E-09</w:t>
        <w:tab/>
        <w:t>1.409E-09</w:t>
        <w:tab/>
        <w:t>1.939E-09</w:t>
      </w:r>
    </w:p>
    <w:p>
      <w:pPr>
        <w:pStyle w:val="Normal"/>
        <w:spacing w:before="0" w:after="0"/>
        <w:rPr/>
      </w:pPr>
      <w:r>
        <w:rPr/>
        <w:t>58.6250</w:t>
        <w:tab/>
        <w:t>8.313E-10</w:t>
        <w:tab/>
        <w:t>1.307E-09</w:t>
        <w:tab/>
        <w:t>1.360E-09</w:t>
        <w:tab/>
        <w:t>1.904E-09</w:t>
      </w:r>
    </w:p>
    <w:p>
      <w:pPr>
        <w:pStyle w:val="Normal"/>
        <w:spacing w:before="0" w:after="0"/>
        <w:rPr/>
      </w:pPr>
      <w:r>
        <w:rPr/>
        <w:t>58.8438</w:t>
        <w:tab/>
        <w:t>1.091E-09</w:t>
        <w:tab/>
        <w:t>1.766E-09</w:t>
        <w:tab/>
        <w:t>1.637E-09</w:t>
        <w:tab/>
        <w:t>3.977E-09</w:t>
      </w:r>
    </w:p>
    <w:p>
      <w:pPr>
        <w:pStyle w:val="Normal"/>
        <w:spacing w:before="0" w:after="0"/>
        <w:rPr/>
      </w:pPr>
      <w:r>
        <w:rPr/>
        <w:t>59.0625</w:t>
        <w:tab/>
        <w:t>3.165E-09</w:t>
        <w:tab/>
        <w:t>5.379E-09</w:t>
        <w:tab/>
        <w:t>4.851E-09</w:t>
        <w:tab/>
        <w:t>1.333E-08</w:t>
      </w:r>
    </w:p>
    <w:p>
      <w:pPr>
        <w:pStyle w:val="Normal"/>
        <w:spacing w:before="0" w:after="0"/>
        <w:rPr/>
      </w:pPr>
      <w:r>
        <w:rPr/>
        <w:t>59.2813</w:t>
        <w:tab/>
        <w:t>9.885E-09</w:t>
        <w:tab/>
        <w:t>1.679E-08</w:t>
        <w:tab/>
        <w:t>1.578E-08</w:t>
        <w:tab/>
        <w:t>3.437E-08</w:t>
      </w:r>
    </w:p>
    <w:p>
      <w:pPr>
        <w:pStyle w:val="Normal"/>
        <w:spacing w:before="0" w:after="0"/>
        <w:rPr/>
      </w:pPr>
      <w:r>
        <w:rPr/>
        <w:t>59.5000</w:t>
        <w:tab/>
        <w:t>2.256E-08</w:t>
        <w:tab/>
        <w:t>3.780E-08</w:t>
        <w:tab/>
        <w:t>3.672E-08</w:t>
        <w:tab/>
        <w:t>6.330E-08</w:t>
      </w:r>
    </w:p>
    <w:p>
      <w:pPr>
        <w:pStyle w:val="Normal"/>
        <w:spacing w:before="0" w:after="0"/>
        <w:rPr/>
      </w:pPr>
      <w:r>
        <w:rPr/>
        <w:t>59.7188</w:t>
        <w:tab/>
        <w:t>3.745E-08</w:t>
        <w:tab/>
        <w:t>6.183E-08</w:t>
        <w:tab/>
        <w:t>6.154E-08</w:t>
        <w:tab/>
        <w:t>8.616E-08</w:t>
      </w:r>
    </w:p>
    <w:p>
      <w:pPr>
        <w:pStyle w:val="Normal"/>
        <w:spacing w:before="0" w:after="0"/>
        <w:rPr/>
      </w:pPr>
      <w:r>
        <w:rPr/>
        <w:t>59.9375</w:t>
        <w:tab/>
        <w:t>4.659E-08</w:t>
        <w:tab/>
        <w:t>7.578E-08</w:t>
        <w:tab/>
        <w:t>7.696E-08</w:t>
        <w:tab/>
        <w:t>8.855E-08</w:t>
      </w:r>
    </w:p>
    <w:p>
      <w:pPr>
        <w:pStyle w:val="Normal"/>
        <w:spacing w:before="0" w:after="0"/>
        <w:rPr/>
      </w:pPr>
      <w:r>
        <w:rPr/>
        <w:t>60.1563</w:t>
        <w:tab/>
        <w:t>4.406E-08</w:t>
        <w:tab/>
        <w:t>7.052E-08</w:t>
        <w:tab/>
        <w:t>7.307E-08</w:t>
        <w:tab/>
        <w:t>6.874E-08</w:t>
      </w:r>
    </w:p>
    <w:p>
      <w:pPr>
        <w:pStyle w:val="Normal"/>
        <w:spacing w:before="0" w:after="0"/>
        <w:rPr/>
      </w:pPr>
      <w:r>
        <w:rPr/>
        <w:t>60.3750</w:t>
        <w:tab/>
        <w:t>3.155E-08</w:t>
        <w:tab/>
        <w:t>4.955E-08</w:t>
        <w:tab/>
        <w:t>5.256E-08</w:t>
        <w:tab/>
        <w:t>3.945E-08</w:t>
      </w:r>
    </w:p>
    <w:p>
      <w:pPr>
        <w:pStyle w:val="Normal"/>
        <w:spacing w:before="0" w:after="0"/>
        <w:rPr/>
      </w:pPr>
      <w:r>
        <w:rPr/>
        <w:t>60.5938</w:t>
        <w:tab/>
        <w:t>1.672E-08</w:t>
        <w:tab/>
        <w:t>2.562E-08</w:t>
        <w:tab/>
        <w:t>2.810E-08</w:t>
        <w:tab/>
        <w:t>1.600E-08</w:t>
      </w:r>
    </w:p>
    <w:p>
      <w:pPr>
        <w:pStyle w:val="Normal"/>
        <w:spacing w:before="0" w:after="0"/>
        <w:rPr/>
      </w:pPr>
      <w:r>
        <w:rPr/>
        <w:t>60.8125</w:t>
        <w:tab/>
        <w:t>6.327E-09</w:t>
        <w:tab/>
        <w:t>9.363E-09</w:t>
        <w:tab/>
        <w:t>1.090E-08</w:t>
        <w:tab/>
        <w:t>4.545E-09</w:t>
      </w:r>
    </w:p>
    <w:p>
      <w:pPr>
        <w:pStyle w:val="Normal"/>
        <w:spacing w:before="0" w:after="0"/>
        <w:rPr/>
      </w:pPr>
      <w:r>
        <w:rPr/>
        <w:t>61.0313</w:t>
        <w:tab/>
        <w:t>1.805E-09</w:t>
        <w:tab/>
        <w:t>2.588E-09</w:t>
        <w:tab/>
        <w:t>3.377E-09</w:t>
        <w:tab/>
        <w:t>1.678E-09</w:t>
      </w:r>
    </w:p>
    <w:p>
      <w:pPr>
        <w:pStyle w:val="Normal"/>
        <w:spacing w:before="0" w:after="0"/>
        <w:rPr/>
      </w:pPr>
      <w:r>
        <w:rPr/>
        <w:t>61.2500</w:t>
        <w:tab/>
        <w:t>7.575E-10</w:t>
        <w:tab/>
        <w:t>1.175E-09</w:t>
        <w:tab/>
        <w:t>1.615E-09</w:t>
        <w:tab/>
        <w:t>1.724E-09</w:t>
      </w:r>
    </w:p>
    <w:p>
      <w:pPr>
        <w:pStyle w:val="Normal"/>
        <w:spacing w:before="0" w:after="0"/>
        <w:rPr/>
      </w:pPr>
      <w:r>
        <w:rPr/>
        <w:t>61.4688</w:t>
        <w:tab/>
        <w:t>6.981E-10</w:t>
        <w:tab/>
        <w:t>1.150E-09</w:t>
        <w:tab/>
        <w:t>1.521E-09</w:t>
        <w:tab/>
        <w:t>1.854E-09</w:t>
      </w:r>
    </w:p>
    <w:p>
      <w:pPr>
        <w:pStyle w:val="Normal"/>
        <w:spacing w:before="0" w:after="0"/>
        <w:rPr/>
      </w:pPr>
      <w:r>
        <w:rPr/>
        <w:t>61.6875</w:t>
        <w:tab/>
        <w:t>6.758E-10</w:t>
        <w:tab/>
        <w:t>1.102E-09</w:t>
        <w:tab/>
        <w:t>1.517E-09</w:t>
        <w:tab/>
        <w:t>1.776E-09</w:t>
      </w:r>
    </w:p>
    <w:p>
      <w:pPr>
        <w:pStyle w:val="Normal"/>
        <w:spacing w:before="0" w:after="0"/>
        <w:rPr/>
      </w:pPr>
      <w:r>
        <w:rPr/>
        <w:t>61.9063</w:t>
        <w:tab/>
        <w:t>6.459E-10</w:t>
        <w:tab/>
        <w:t>1.028E-09</w:t>
        <w:tab/>
        <w:t>1.499E-09</w:t>
        <w:tab/>
        <w:t>1.716E-09</w:t>
      </w:r>
    </w:p>
    <w:p>
      <w:pPr>
        <w:pStyle w:val="Normal"/>
        <w:spacing w:before="0" w:after="0"/>
        <w:rPr/>
      </w:pPr>
      <w:r>
        <w:rPr/>
        <w:t>62.1250</w:t>
        <w:tab/>
        <w:t>6.484E-10</w:t>
        <w:tab/>
        <w:t>1.018E-09</w:t>
        <w:tab/>
        <w:t>1.513E-09</w:t>
        <w:tab/>
        <w:t>1.684E-09</w:t>
      </w:r>
    </w:p>
    <w:p>
      <w:pPr>
        <w:pStyle w:val="Normal"/>
        <w:spacing w:before="0" w:after="0"/>
        <w:rPr/>
      </w:pPr>
      <w:r>
        <w:rPr/>
        <w:t>62.3438</w:t>
        <w:tab/>
        <w:t>6.568E-10</w:t>
        <w:tab/>
        <w:t>1.040E-09</w:t>
        <w:tab/>
        <w:t>1.513E-09</w:t>
        <w:tab/>
        <w:t>1.654E-09</w:t>
      </w:r>
    </w:p>
    <w:p>
      <w:pPr>
        <w:pStyle w:val="Normal"/>
        <w:spacing w:before="0" w:after="0"/>
        <w:rPr/>
      </w:pPr>
      <w:r>
        <w:rPr/>
        <w:t>62.5625</w:t>
        <w:tab/>
        <w:t>6.620E-10</w:t>
        <w:tab/>
        <w:t>1.068E-09</w:t>
        <w:tab/>
        <w:t>1.496E-09</w:t>
        <w:tab/>
        <w:t>1.639E-09</w:t>
      </w:r>
    </w:p>
    <w:p>
      <w:pPr>
        <w:pStyle w:val="Normal"/>
        <w:spacing w:before="0" w:after="0"/>
        <w:rPr/>
      </w:pPr>
      <w:r>
        <w:rPr/>
        <w:t>62.7813</w:t>
        <w:tab/>
        <w:t>6.686E-10</w:t>
        <w:tab/>
        <w:t>1.088E-09</w:t>
        <w:tab/>
        <w:t>1.489E-09</w:t>
        <w:tab/>
        <w:t>1.632E-09</w:t>
      </w:r>
    </w:p>
    <w:p>
      <w:pPr>
        <w:pStyle w:val="Normal"/>
        <w:spacing w:before="0" w:after="0"/>
        <w:rPr/>
      </w:pPr>
      <w:r>
        <w:rPr/>
        <w:t>63.0000</w:t>
        <w:tab/>
        <w:t>6.734E-10</w:t>
        <w:tab/>
        <w:t>1.078E-09</w:t>
        <w:tab/>
        <w:t>1.504E-09</w:t>
        <w:tab/>
        <w:t>1.617E-09</w:t>
      </w:r>
    </w:p>
    <w:p>
      <w:pPr>
        <w:pStyle w:val="Normal"/>
        <w:spacing w:before="0" w:after="0"/>
        <w:rPr/>
      </w:pPr>
      <w:r>
        <w:rPr/>
        <w:t>63.2188</w:t>
        <w:tab/>
        <w:t>6.737E-10</w:t>
        <w:tab/>
        <w:t>1.038E-09</w:t>
        <w:tab/>
        <w:t>1.547E-09</w:t>
        <w:tab/>
        <w:t>1.601E-09</w:t>
      </w:r>
    </w:p>
    <w:p>
      <w:pPr>
        <w:pStyle w:val="Normal"/>
        <w:spacing w:before="0" w:after="0"/>
        <w:rPr/>
      </w:pPr>
      <w:r>
        <w:rPr/>
        <w:t>63.4375</w:t>
        <w:tab/>
        <w:t>6.724E-10</w:t>
        <w:tab/>
        <w:t>9.873E-10</w:t>
        <w:tab/>
        <w:t>1.608E-09</w:t>
        <w:tab/>
        <w:t>1.592E-09</w:t>
      </w:r>
    </w:p>
    <w:p>
      <w:pPr>
        <w:pStyle w:val="Normal"/>
        <w:spacing w:before="0" w:after="0"/>
        <w:rPr/>
      </w:pPr>
      <w:r>
        <w:rPr/>
        <w:t>63.6563</w:t>
        <w:tab/>
        <w:t>6.708E-10</w:t>
        <w:tab/>
        <w:t>9.482E-10</w:t>
        <w:tab/>
        <w:t>1.670E-09</w:t>
        <w:tab/>
        <w:t>1.587E-09</w:t>
      </w:r>
    </w:p>
    <w:p>
      <w:pPr>
        <w:pStyle w:val="Normal"/>
        <w:spacing w:before="0" w:after="0"/>
        <w:rPr/>
      </w:pPr>
      <w:r>
        <w:rPr/>
        <w:t>63.8750</w:t>
        <w:tab/>
        <w:t>6.672E-10</w:t>
        <w:tab/>
        <w:t>9.400E-10</w:t>
        <w:tab/>
        <w:t>1.716E-09</w:t>
        <w:tab/>
        <w:t>1.582E-09</w:t>
      </w:r>
    </w:p>
    <w:p>
      <w:pPr>
        <w:pStyle w:val="Normal"/>
        <w:spacing w:before="0" w:after="0"/>
        <w:rPr/>
      </w:pPr>
      <w:r>
        <w:rPr/>
        <w:t>64.0938</w:t>
        <w:tab/>
        <w:t>6.597E-10</w:t>
        <w:tab/>
        <w:t>9.687E-10</w:t>
        <w:tab/>
        <w:t>1.731E-09</w:t>
        <w:tab/>
        <w:t>1.585E-09</w:t>
      </w:r>
    </w:p>
    <w:p>
      <w:pPr>
        <w:pStyle w:val="Normal"/>
        <w:spacing w:before="0" w:after="0"/>
        <w:rPr/>
      </w:pPr>
      <w:r>
        <w:rPr/>
        <w:t>64.3125</w:t>
        <w:tab/>
        <w:t>6.514E-10</w:t>
        <w:tab/>
        <w:t>1.017E-09</w:t>
        <w:tab/>
        <w:t>1.706E-09</w:t>
        <w:tab/>
        <w:t>1.619E-09</w:t>
      </w:r>
    </w:p>
    <w:p>
      <w:pPr>
        <w:pStyle w:val="Normal"/>
        <w:spacing w:before="0" w:after="0"/>
        <w:rPr/>
      </w:pPr>
      <w:r>
        <w:rPr/>
        <w:t>64.5313</w:t>
        <w:tab/>
        <w:t>6.494E-10</w:t>
        <w:tab/>
        <w:t>1.052E-09</w:t>
        <w:tab/>
        <w:t>1.656E-09</w:t>
        <w:tab/>
        <w:t>1.693E-09</w:t>
      </w:r>
    </w:p>
    <w:p>
      <w:pPr>
        <w:pStyle w:val="Normal"/>
        <w:spacing w:before="0" w:after="0"/>
        <w:rPr/>
      </w:pPr>
      <w:r>
        <w:rPr/>
        <w:t>64.7500</w:t>
        <w:tab/>
        <w:t>6.568E-10</w:t>
        <w:tab/>
        <w:t>1.049E-09</w:t>
        <w:tab/>
        <w:t>1.609E-09</w:t>
        <w:tab/>
        <w:t>1.785E-09</w:t>
      </w:r>
    </w:p>
    <w:p>
      <w:pPr>
        <w:pStyle w:val="Normal"/>
        <w:spacing w:before="0" w:after="0"/>
        <w:rPr/>
      </w:pPr>
      <w:r>
        <w:rPr/>
        <w:t>64.9688</w:t>
        <w:tab/>
        <w:t>6.678E-10</w:t>
        <w:tab/>
        <w:t>1.015E-09</w:t>
        <w:tab/>
        <w:t>1.576E-09</w:t>
        <w:tab/>
        <w:t>1.843E-09</w:t>
      </w:r>
    </w:p>
    <w:p>
      <w:pPr>
        <w:pStyle w:val="Normal"/>
        <w:spacing w:before="0" w:after="0"/>
        <w:rPr/>
      </w:pPr>
      <w:r>
        <w:rPr/>
        <w:t>65.1875</w:t>
        <w:tab/>
        <w:t>6.737E-10</w:t>
        <w:tab/>
        <w:t>9.845E-10</w:t>
        <w:tab/>
        <w:t>1.530E-09</w:t>
        <w:tab/>
        <w:t>1.823E-09</w:t>
      </w:r>
    </w:p>
    <w:p>
      <w:pPr>
        <w:pStyle w:val="Normal"/>
        <w:spacing w:before="0" w:after="0"/>
        <w:rPr/>
      </w:pPr>
      <w:r>
        <w:rPr/>
        <w:t>65.4063</w:t>
        <w:tab/>
        <w:t>6.704E-10</w:t>
        <w:tab/>
        <w:t>9.904E-10</w:t>
        <w:tab/>
        <w:t>1.443E-09</w:t>
        <w:tab/>
        <w:t>1.726E-09</w:t>
      </w:r>
    </w:p>
    <w:p>
      <w:pPr>
        <w:pStyle w:val="Normal"/>
        <w:spacing w:before="0" w:after="0"/>
        <w:rPr/>
      </w:pPr>
      <w:r>
        <w:rPr/>
        <w:t>65.6250</w:t>
        <w:tab/>
        <w:t>6.607E-10</w:t>
        <w:tab/>
        <w:t>1.032E-09</w:t>
        <w:tab/>
        <w:t>1.326E-09</w:t>
        <w:tab/>
        <w:t>1.608E-09</w:t>
      </w:r>
    </w:p>
    <w:p>
      <w:pPr>
        <w:pStyle w:val="Normal"/>
        <w:spacing w:before="0" w:after="0"/>
        <w:rPr/>
      </w:pPr>
      <w:r>
        <w:rPr/>
        <w:t>65.8438</w:t>
        <w:tab/>
        <w:t>6.496E-10</w:t>
        <w:tab/>
        <w:t>1.074E-09</w:t>
        <w:tab/>
        <w:t>1.232E-09</w:t>
        <w:tab/>
        <w:t>1.543E-09</w:t>
      </w:r>
    </w:p>
    <w:p>
      <w:pPr>
        <w:pStyle w:val="Normal"/>
        <w:spacing w:before="0" w:after="0"/>
        <w:rPr/>
      </w:pPr>
      <w:r>
        <w:rPr/>
        <w:t>66.0625</w:t>
        <w:tab/>
        <w:t>6.409E-10</w:t>
        <w:tab/>
        <w:t>1.082E-09</w:t>
        <w:tab/>
        <w:t>1.214E-09</w:t>
        <w:tab/>
        <w:t>1.563E-09</w:t>
      </w:r>
    </w:p>
    <w:p>
      <w:pPr>
        <w:pStyle w:val="Normal"/>
        <w:spacing w:before="0" w:after="0"/>
        <w:rPr/>
      </w:pPr>
      <w:r>
        <w:rPr/>
        <w:t>66.2813</w:t>
        <w:tab/>
        <w:t>6.360E-10</w:t>
        <w:tab/>
        <w:t>1.048E-09</w:t>
        <w:tab/>
        <w:t>1.265E-09</w:t>
        <w:tab/>
        <w:t>1.645E-09</w:t>
      </w:r>
    </w:p>
    <w:p>
      <w:pPr>
        <w:pStyle w:val="Normal"/>
        <w:spacing w:before="0" w:after="0"/>
        <w:rPr/>
      </w:pPr>
      <w:r>
        <w:rPr/>
        <w:t>66.5000</w:t>
        <w:tab/>
        <w:t>6.345E-10</w:t>
        <w:tab/>
        <w:t>9.964E-10</w:t>
        <w:tab/>
        <w:t>1.326E-09</w:t>
        <w:tab/>
        <w:t>1.726E-09</w:t>
      </w:r>
    </w:p>
    <w:p>
      <w:pPr>
        <w:pStyle w:val="Normal"/>
        <w:spacing w:before="0" w:after="0"/>
        <w:rPr/>
      </w:pPr>
      <w:r>
        <w:rPr/>
        <w:t>66.7188</w:t>
        <w:tab/>
        <w:t>6.348E-10</w:t>
        <w:tab/>
        <w:t>9.524E-10</w:t>
        <w:tab/>
        <w:t>1.336E-09</w:t>
        <w:tab/>
        <w:t>1.757E-09</w:t>
      </w:r>
    </w:p>
    <w:p>
      <w:pPr>
        <w:pStyle w:val="Normal"/>
        <w:spacing w:before="0" w:after="0"/>
        <w:rPr/>
      </w:pPr>
      <w:r>
        <w:rPr/>
        <w:t>66.9375</w:t>
        <w:tab/>
        <w:t>6.356E-10</w:t>
        <w:tab/>
        <w:t>9.236E-10</w:t>
        <w:tab/>
        <w:t>1.299E-09</w:t>
        <w:tab/>
        <w:t>1.720E-09</w:t>
      </w:r>
    </w:p>
    <w:p>
      <w:pPr>
        <w:pStyle w:val="Normal"/>
        <w:spacing w:before="0" w:after="0"/>
        <w:rPr/>
      </w:pPr>
      <w:r>
        <w:rPr/>
        <w:t>67.1563</w:t>
        <w:tab/>
        <w:t>6.373E-10</w:t>
        <w:tab/>
        <w:t>9.076E-10</w:t>
        <w:tab/>
        <w:t>1.274E-09</w:t>
        <w:tab/>
        <w:t>1.630E-09</w:t>
      </w:r>
    </w:p>
    <w:p>
      <w:pPr>
        <w:pStyle w:val="Normal"/>
        <w:spacing w:before="0" w:after="0"/>
        <w:rPr/>
      </w:pPr>
      <w:r>
        <w:rPr/>
        <w:t>67.3750</w:t>
        <w:tab/>
        <w:t>6.410E-10</w:t>
        <w:tab/>
        <w:t>9.094E-10</w:t>
        <w:tab/>
        <w:t>1.317E-09</w:t>
        <w:tab/>
        <w:t>1.523E-09</w:t>
      </w:r>
    </w:p>
    <w:p>
      <w:pPr>
        <w:pStyle w:val="Normal"/>
        <w:spacing w:before="0" w:after="0"/>
        <w:rPr/>
      </w:pPr>
      <w:r>
        <w:rPr/>
        <w:t>67.5938</w:t>
        <w:tab/>
        <w:t>6.461E-10</w:t>
        <w:tab/>
        <w:t>9.389E-10</w:t>
        <w:tab/>
        <w:t>1.419E-09</w:t>
        <w:tab/>
        <w:t>1.443E-09</w:t>
      </w:r>
    </w:p>
    <w:p>
      <w:pPr>
        <w:pStyle w:val="Normal"/>
        <w:spacing w:before="0" w:after="0"/>
        <w:rPr/>
      </w:pPr>
      <w:r>
        <w:rPr/>
        <w:t>67.8125</w:t>
        <w:tab/>
        <w:t>6.492E-10</w:t>
        <w:tab/>
        <w:t>9.924E-10</w:t>
        <w:tab/>
        <w:t>1.519E-09</w:t>
        <w:tab/>
        <w:t>1.422E-09</w:t>
      </w:r>
    </w:p>
    <w:p>
      <w:pPr>
        <w:pStyle w:val="Normal"/>
        <w:spacing w:before="0" w:after="0"/>
        <w:rPr/>
      </w:pPr>
      <w:r>
        <w:rPr/>
        <w:t>68.0313</w:t>
        <w:tab/>
        <w:t>6.472E-10</w:t>
        <w:tab/>
        <w:t>1.042E-09</w:t>
        <w:tab/>
        <w:t>1.566E-09</w:t>
        <w:tab/>
        <w:t>1.456E-09</w:t>
      </w:r>
    </w:p>
    <w:p>
      <w:pPr>
        <w:pStyle w:val="Normal"/>
        <w:spacing w:before="0" w:after="0"/>
        <w:rPr/>
      </w:pPr>
      <w:r>
        <w:rPr/>
        <w:t>68.2500</w:t>
        <w:tab/>
        <w:t>6.404E-10</w:t>
        <w:tab/>
        <w:t>1.058E-09</w:t>
        <w:tab/>
        <w:t>1.562E-09</w:t>
        <w:tab/>
        <w:t>1.506E-09</w:t>
      </w:r>
    </w:p>
    <w:p>
      <w:pPr>
        <w:pStyle w:val="Normal"/>
        <w:spacing w:before="0" w:after="0"/>
        <w:rPr/>
      </w:pPr>
      <w:r>
        <w:rPr/>
        <w:t>68.4688</w:t>
        <w:tab/>
        <w:t>6.324E-10</w:t>
        <w:tab/>
        <w:t>1.040E-09</w:t>
        <w:tab/>
        <w:t>1.533E-09</w:t>
        <w:tab/>
        <w:t>1.536E-09</w:t>
      </w:r>
    </w:p>
    <w:p>
      <w:pPr>
        <w:pStyle w:val="Normal"/>
        <w:spacing w:before="0" w:after="0"/>
        <w:rPr/>
      </w:pPr>
      <w:r>
        <w:rPr/>
        <w:t>68.6875</w:t>
        <w:tab/>
        <w:t>6.270E-10</w:t>
        <w:tab/>
        <w:t>1.025E-09</w:t>
        <w:tab/>
        <w:t>1.494E-09</w:t>
        <w:tab/>
        <w:t>1.535E-09</w:t>
      </w:r>
    </w:p>
    <w:p>
      <w:pPr>
        <w:pStyle w:val="Normal"/>
        <w:spacing w:before="0" w:after="0"/>
        <w:rPr/>
      </w:pPr>
      <w:r>
        <w:rPr/>
        <w:t>68.9063</w:t>
        <w:tab/>
        <w:t>6.244E-10</w:t>
        <w:tab/>
        <w:t>1.051E-09</w:t>
        <w:tab/>
        <w:t>1.447E-09</w:t>
        <w:tab/>
        <w:t>1.517E-09</w:t>
      </w:r>
    </w:p>
    <w:p>
      <w:pPr>
        <w:pStyle w:val="Normal"/>
        <w:spacing w:before="0" w:after="0"/>
        <w:rPr/>
      </w:pPr>
      <w:r>
        <w:rPr/>
        <w:t>69.1250</w:t>
        <w:tab/>
        <w:t>6.231E-10</w:t>
        <w:tab/>
        <w:t>1.114E-09</w:t>
        <w:tab/>
        <w:t>1.398E-09</w:t>
        <w:tab/>
        <w:t>1.501E-09</w:t>
      </w:r>
    </w:p>
    <w:p>
      <w:pPr>
        <w:pStyle w:val="Normal"/>
        <w:spacing w:before="0" w:after="0"/>
        <w:rPr/>
      </w:pPr>
      <w:r>
        <w:rPr/>
        <w:t>69.3438</w:t>
        <w:tab/>
        <w:t>6.224E-10</w:t>
        <w:tab/>
        <w:t>1.169E-09</w:t>
        <w:tab/>
        <w:t>1.361E-09</w:t>
        <w:tab/>
        <w:t>1.488E-09</w:t>
      </w:r>
    </w:p>
    <w:p>
      <w:pPr>
        <w:pStyle w:val="Normal"/>
        <w:spacing w:before="0" w:after="0"/>
        <w:rPr/>
      </w:pPr>
      <w:r>
        <w:rPr/>
        <w:t>69.5625</w:t>
        <w:tab/>
        <w:t>6.232E-10</w:t>
        <w:tab/>
        <w:t>1.170E-09</w:t>
        <w:tab/>
        <w:t>1.341E-09</w:t>
        <w:tab/>
        <w:t>1.465E-09</w:t>
      </w:r>
    </w:p>
    <w:p>
      <w:pPr>
        <w:pStyle w:val="Normal"/>
        <w:spacing w:before="0" w:after="0"/>
        <w:rPr/>
      </w:pPr>
      <w:r>
        <w:rPr/>
        <w:t>69.7813</w:t>
        <w:tab/>
        <w:t>6.259E-10</w:t>
        <w:tab/>
        <w:t>1.112E-09</w:t>
        <w:tab/>
        <w:t>1.336E-09</w:t>
        <w:tab/>
        <w:t>1.428E-09</w:t>
      </w:r>
    </w:p>
    <w:p>
      <w:pPr>
        <w:pStyle w:val="Normal"/>
        <w:spacing w:before="0" w:after="0"/>
        <w:rPr/>
      </w:pPr>
      <w:r>
        <w:rPr/>
        <w:t>70.0000</w:t>
        <w:tab/>
        <w:t>6.283E-10</w:t>
        <w:tab/>
        <w:t>1.026E-09</w:t>
        <w:tab/>
        <w:t>1.351E-09</w:t>
        <w:tab/>
        <w:t>1.390E-09</w:t>
      </w:r>
    </w:p>
    <w:p>
      <w:pPr>
        <w:pStyle w:val="Normal"/>
        <w:spacing w:before="0" w:after="0"/>
        <w:rPr/>
      </w:pPr>
      <w:r>
        <w:rPr/>
        <w:t>70.2188</w:t>
        <w:tab/>
        <w:t>6.282E-10</w:t>
        <w:tab/>
        <w:t>9.554E-10</w:t>
        <w:tab/>
        <w:t>1.398E-09</w:t>
        <w:tab/>
        <w:t>1.372E-09</w:t>
      </w:r>
    </w:p>
    <w:p>
      <w:pPr>
        <w:pStyle w:val="Normal"/>
        <w:spacing w:before="0" w:after="0"/>
        <w:rPr/>
      </w:pPr>
      <w:r>
        <w:rPr/>
        <w:t>70.4375</w:t>
        <w:tab/>
        <w:t>6.266E-10</w:t>
        <w:tab/>
        <w:t>9.259E-10</w:t>
        <w:tab/>
        <w:t>1.476E-09</w:t>
        <w:tab/>
        <w:t>1.381E-09</w:t>
      </w:r>
    </w:p>
    <w:p>
      <w:pPr>
        <w:pStyle w:val="Normal"/>
        <w:spacing w:before="0" w:after="0"/>
        <w:rPr/>
      </w:pPr>
      <w:r>
        <w:rPr/>
        <w:t>70.6563</w:t>
        <w:tab/>
        <w:t>6.260E-10</w:t>
        <w:tab/>
        <w:t>9.403E-10</w:t>
        <w:tab/>
        <w:t>1.554E-09</w:t>
        <w:tab/>
        <w:t>1.397E-09</w:t>
      </w:r>
    </w:p>
    <w:p>
      <w:pPr>
        <w:pStyle w:val="Normal"/>
        <w:spacing w:before="0" w:after="0"/>
        <w:rPr/>
      </w:pPr>
      <w:r>
        <w:rPr/>
        <w:t>70.8750</w:t>
        <w:tab/>
        <w:t>6.271E-10</w:t>
        <w:tab/>
        <w:t>9.796E-10</w:t>
        <w:tab/>
        <w:t>1.588E-09</w:t>
        <w:tab/>
        <w:t>1.404E-09</w:t>
      </w:r>
    </w:p>
    <w:p>
      <w:pPr>
        <w:pStyle w:val="Normal"/>
        <w:spacing w:before="0" w:after="0"/>
        <w:rPr/>
      </w:pPr>
      <w:r>
        <w:rPr/>
        <w:t>71.0938</w:t>
        <w:tab/>
        <w:t>6.275E-10</w:t>
        <w:tab/>
        <w:t>1.015E-09</w:t>
        <w:tab/>
        <w:t>1.561E-09</w:t>
        <w:tab/>
        <w:t>1.408E-09</w:t>
      </w:r>
    </w:p>
    <w:p>
      <w:pPr>
        <w:pStyle w:val="Normal"/>
        <w:spacing w:before="0" w:after="0"/>
        <w:rPr/>
      </w:pPr>
      <w:r>
        <w:rPr/>
        <w:t>71.3125</w:t>
        <w:tab/>
        <w:t>6.247E-10</w:t>
        <w:tab/>
        <w:t>1.022E-09</w:t>
        <w:tab/>
        <w:t>1.489E-09</w:t>
        <w:tab/>
        <w:t>1.428E-09</w:t>
      </w:r>
    </w:p>
    <w:p>
      <w:pPr>
        <w:pStyle w:val="Normal"/>
        <w:spacing w:before="0" w:after="0"/>
        <w:rPr/>
      </w:pPr>
      <w:r>
        <w:rPr/>
        <w:t>71.5313</w:t>
        <w:tab/>
        <w:t>6.195E-10</w:t>
        <w:tab/>
        <w:t>9.947E-10</w:t>
        <w:tab/>
        <w:t>1.408E-09</w:t>
        <w:tab/>
        <w:t>1.474E-09</w:t>
      </w:r>
    </w:p>
    <w:p>
      <w:pPr>
        <w:pStyle w:val="Normal"/>
        <w:spacing w:before="0" w:after="0"/>
        <w:rPr/>
      </w:pPr>
      <w:r>
        <w:rPr/>
        <w:t>71.7500</w:t>
        <w:tab/>
        <w:t>6.159E-10</w:t>
        <w:tab/>
        <w:t>9.463E-10</w:t>
        <w:tab/>
        <w:t>1.336E-09</w:t>
        <w:tab/>
        <w:t>1.527E-09</w:t>
      </w:r>
    </w:p>
    <w:p>
      <w:pPr>
        <w:pStyle w:val="Normal"/>
        <w:spacing w:before="0" w:after="0"/>
        <w:rPr/>
      </w:pPr>
      <w:r>
        <w:rPr/>
        <w:t>71.9688</w:t>
        <w:tab/>
        <w:t>6.174E-10</w:t>
        <w:tab/>
        <w:t>8.998E-10</w:t>
        <w:tab/>
        <w:t>1.274E-09</w:t>
        <w:tab/>
        <w:t>1.567E-09</w:t>
      </w:r>
    </w:p>
    <w:p>
      <w:pPr>
        <w:pStyle w:val="Normal"/>
        <w:spacing w:before="0" w:after="0"/>
        <w:rPr/>
      </w:pPr>
      <w:r>
        <w:rPr/>
        <w:t>72.1875</w:t>
        <w:tab/>
        <w:t>6.230E-10</w:t>
        <w:tab/>
        <w:t>8.756E-10</w:t>
        <w:tab/>
        <w:t>1.222E-09</w:t>
        <w:tab/>
        <w:t>1.587E-09</w:t>
      </w:r>
    </w:p>
    <w:p>
      <w:pPr>
        <w:pStyle w:val="Normal"/>
        <w:spacing w:before="0" w:after="0"/>
        <w:rPr/>
      </w:pPr>
      <w:r>
        <w:rPr/>
        <w:t>72.4063</w:t>
        <w:tab/>
        <w:t>6.284E-10</w:t>
        <w:tab/>
        <w:t>8.799E-10</w:t>
        <w:tab/>
        <w:t>1.190E-09</w:t>
        <w:tab/>
        <w:t>1.601E-09</w:t>
      </w:r>
    </w:p>
    <w:p>
      <w:pPr>
        <w:pStyle w:val="Normal"/>
        <w:spacing w:before="0" w:after="0"/>
        <w:rPr/>
      </w:pPr>
      <w:r>
        <w:rPr/>
        <w:t>72.6250</w:t>
        <w:tab/>
        <w:t>6.305E-10</w:t>
        <w:tab/>
        <w:t>9.034E-10</w:t>
        <w:tab/>
        <w:t>1.190E-09</w:t>
        <w:tab/>
        <w:t>1.615E-09</w:t>
      </w:r>
    </w:p>
    <w:p>
      <w:pPr>
        <w:pStyle w:val="Normal"/>
        <w:spacing w:before="0" w:after="0"/>
        <w:rPr/>
      </w:pPr>
      <w:r>
        <w:rPr/>
        <w:t>72.8438</w:t>
        <w:tab/>
        <w:t>6.299E-10</w:t>
        <w:tab/>
        <w:t>9.310E-10</w:t>
        <w:tab/>
        <w:t>1.223E-09</w:t>
        <w:tab/>
        <w:t>1.606E-09</w:t>
      </w:r>
    </w:p>
    <w:p>
      <w:pPr>
        <w:pStyle w:val="Normal"/>
        <w:spacing w:before="0" w:after="0"/>
        <w:rPr/>
      </w:pPr>
      <w:r>
        <w:rPr/>
        <w:t>73.0625</w:t>
        <w:tab/>
        <w:t>6.288E-10</w:t>
        <w:tab/>
        <w:t>9.562E-10</w:t>
        <w:tab/>
        <w:t>1.276E-09</w:t>
        <w:tab/>
        <w:t>1.542E-09</w:t>
      </w:r>
    </w:p>
    <w:p>
      <w:pPr>
        <w:pStyle w:val="Normal"/>
        <w:spacing w:before="0" w:after="0"/>
        <w:rPr/>
      </w:pPr>
      <w:r>
        <w:rPr/>
        <w:t>73.2813</w:t>
        <w:tab/>
        <w:t>6.267E-10</w:t>
        <w:tab/>
        <w:t>9.817E-10</w:t>
        <w:tab/>
        <w:t>1.331E-09</w:t>
        <w:tab/>
        <w:t>1.426E-09</w:t>
      </w:r>
    </w:p>
    <w:p>
      <w:pPr>
        <w:pStyle w:val="Normal"/>
        <w:spacing w:before="0" w:after="0"/>
        <w:rPr/>
      </w:pPr>
      <w:r>
        <w:rPr/>
        <w:t>73.5000</w:t>
        <w:tab/>
        <w:t>6.231E-10</w:t>
        <w:tab/>
        <w:t>1.010E-09</w:t>
        <w:tab/>
        <w:t>1.381E-09</w:t>
        <w:tab/>
        <w:t>1.312E-09</w:t>
      </w:r>
    </w:p>
    <w:p>
      <w:pPr>
        <w:pStyle w:val="Normal"/>
        <w:spacing w:before="0" w:after="0"/>
        <w:rPr/>
      </w:pPr>
      <w:r>
        <w:rPr/>
        <w:t>73.7188</w:t>
        <w:tab/>
        <w:t>6.203E-10</w:t>
        <w:tab/>
        <w:t>1.036E-09</w:t>
        <w:tab/>
        <w:t>1.427E-09</w:t>
        <w:tab/>
        <w:t>1.262E-09</w:t>
      </w:r>
    </w:p>
    <w:p>
      <w:pPr>
        <w:pStyle w:val="Normal"/>
        <w:spacing w:before="0" w:after="0"/>
        <w:rPr/>
      </w:pPr>
      <w:r>
        <w:rPr/>
        <w:t>73.9375</w:t>
        <w:tab/>
        <w:t>6.222E-10</w:t>
        <w:tab/>
        <w:t>1.053E-09</w:t>
        <w:tab/>
        <w:t>1.471E-09</w:t>
        <w:tab/>
        <w:t>1.291E-09</w:t>
      </w:r>
    </w:p>
    <w:p>
      <w:pPr>
        <w:pStyle w:val="Normal"/>
        <w:spacing w:before="0" w:after="0"/>
        <w:rPr/>
      </w:pPr>
      <w:r>
        <w:rPr/>
        <w:t>74.1563</w:t>
        <w:tab/>
        <w:t>6.298E-10</w:t>
        <w:tab/>
        <w:t>1.060E-09</w:t>
        <w:tab/>
        <w:t>1.499E-09</w:t>
        <w:tab/>
        <w:t>1.358E-09</w:t>
      </w:r>
    </w:p>
    <w:p>
      <w:pPr>
        <w:pStyle w:val="Normal"/>
        <w:spacing w:before="0" w:after="0"/>
        <w:rPr/>
      </w:pPr>
      <w:r>
        <w:rPr/>
        <w:t>74.3750</w:t>
        <w:tab/>
        <w:t>6.395E-10</w:t>
        <w:tab/>
        <w:t>1.063E-09</w:t>
        <w:tab/>
        <w:t>1.500E-09</w:t>
        <w:tab/>
        <w:t>1.409E-09</w:t>
      </w:r>
    </w:p>
    <w:p>
      <w:pPr>
        <w:pStyle w:val="Normal"/>
        <w:spacing w:before="0" w:after="0"/>
        <w:rPr/>
      </w:pPr>
      <w:r>
        <w:rPr/>
        <w:t>74.5938</w:t>
        <w:tab/>
        <w:t>6.471E-10</w:t>
        <w:tab/>
        <w:t>1.060E-09</w:t>
        <w:tab/>
        <w:t>1.475E-09</w:t>
        <w:tab/>
        <w:t>1.423E-09</w:t>
      </w:r>
    </w:p>
    <w:p>
      <w:pPr>
        <w:pStyle w:val="Normal"/>
        <w:spacing w:before="0" w:after="0"/>
        <w:rPr/>
      </w:pPr>
      <w:r>
        <w:rPr/>
        <w:t>74.8125</w:t>
        <w:tab/>
        <w:t>6.502E-10</w:t>
        <w:tab/>
        <w:t>1.046E-09</w:t>
        <w:tab/>
        <w:t>1.441E-09</w:t>
        <w:tab/>
        <w:t>1.407E-09</w:t>
      </w:r>
    </w:p>
    <w:p>
      <w:pPr>
        <w:pStyle w:val="Normal"/>
        <w:spacing w:before="0" w:after="0"/>
        <w:rPr/>
      </w:pPr>
      <w:r>
        <w:rPr/>
        <w:t>75.0313</w:t>
        <w:tab/>
        <w:t>6.485E-10</w:t>
        <w:tab/>
        <w:t>1.019E-09</w:t>
        <w:tab/>
        <w:t>1.407E-09</w:t>
        <w:tab/>
        <w:t>1.384E-09</w:t>
      </w:r>
    </w:p>
    <w:p>
      <w:pPr>
        <w:pStyle w:val="Normal"/>
        <w:spacing w:before="0" w:after="0"/>
        <w:rPr/>
      </w:pPr>
      <w:r>
        <w:rPr/>
        <w:t>75.2500</w:t>
        <w:tab/>
        <w:t>6.434E-10</w:t>
        <w:tab/>
        <w:t>9.890E-10</w:t>
        <w:tab/>
        <w:t>1.359E-09</w:t>
        <w:tab/>
        <w:t>1.375E-09</w:t>
      </w:r>
    </w:p>
    <w:p>
      <w:pPr>
        <w:pStyle w:val="Normal"/>
        <w:spacing w:before="0" w:after="0"/>
        <w:rPr/>
      </w:pPr>
      <w:r>
        <w:rPr/>
        <w:t>75.4688</w:t>
        <w:tab/>
        <w:t>6.379E-10</w:t>
        <w:tab/>
        <w:t>9.716E-10</w:t>
        <w:tab/>
        <w:t>1.289E-09</w:t>
        <w:tab/>
        <w:t>1.391E-09</w:t>
      </w:r>
    </w:p>
    <w:p>
      <w:pPr>
        <w:pStyle w:val="Normal"/>
        <w:spacing w:before="0" w:after="0"/>
        <w:rPr/>
      </w:pPr>
      <w:r>
        <w:rPr/>
        <w:t>75.6875</w:t>
        <w:tab/>
        <w:t>6.343E-10</w:t>
        <w:tab/>
        <w:t>9.723E-10</w:t>
        <w:tab/>
        <w:t>1.217E-09</w:t>
        <w:tab/>
        <w:t>1.423E-09</w:t>
      </w:r>
    </w:p>
    <w:p>
      <w:pPr>
        <w:pStyle w:val="Normal"/>
        <w:spacing w:before="0" w:after="0"/>
        <w:rPr/>
      </w:pPr>
      <w:r>
        <w:rPr/>
        <w:t>75.9063</w:t>
        <w:tab/>
        <w:t>6.327E-10</w:t>
        <w:tab/>
        <w:t>9.811E-10</w:t>
        <w:tab/>
        <w:t>1.184E-09</w:t>
        <w:tab/>
        <w:t>1.445E-09</w:t>
      </w:r>
    </w:p>
    <w:p>
      <w:pPr>
        <w:pStyle w:val="Normal"/>
        <w:spacing w:before="0" w:after="0"/>
        <w:rPr/>
      </w:pPr>
      <w:r>
        <w:rPr/>
        <w:t>76.1250</w:t>
        <w:tab/>
        <w:t>6.311E-10</w:t>
        <w:tab/>
        <w:t>9.861E-10</w:t>
        <w:tab/>
        <w:t>1.209E-09</w:t>
        <w:tab/>
        <w:t>1.443E-09</w:t>
      </w:r>
    </w:p>
    <w:p>
      <w:pPr>
        <w:pStyle w:val="Normal"/>
        <w:spacing w:before="0" w:after="0"/>
        <w:rPr/>
      </w:pPr>
      <w:r>
        <w:rPr/>
        <w:t>76.3438</w:t>
        <w:tab/>
        <w:t>6.281E-10</w:t>
        <w:tab/>
        <w:t>9.876E-10</w:t>
        <w:tab/>
        <w:t>1.268E-09</w:t>
        <w:tab/>
        <w:t>1.437E-09</w:t>
      </w:r>
    </w:p>
    <w:p>
      <w:pPr>
        <w:pStyle w:val="Normal"/>
        <w:spacing w:before="0" w:after="0"/>
        <w:rPr/>
      </w:pPr>
      <w:r>
        <w:rPr/>
        <w:t>76.5625</w:t>
        <w:tab/>
        <w:t>6.229E-10</w:t>
        <w:tab/>
        <w:t>9.931E-10</w:t>
        <w:tab/>
        <w:t>1.315E-09</w:t>
        <w:tab/>
        <w:t>1.453E-09</w:t>
      </w:r>
    </w:p>
    <w:p>
      <w:pPr>
        <w:pStyle w:val="Normal"/>
        <w:spacing w:before="0" w:after="0"/>
        <w:rPr/>
      </w:pPr>
      <w:r>
        <w:rPr/>
        <w:t>76.7813</w:t>
        <w:tab/>
        <w:t>6.150E-10</w:t>
        <w:tab/>
        <w:t>1.001E-09</w:t>
        <w:tab/>
        <w:t>1.329E-09</w:t>
        <w:tab/>
        <w:t>1.488E-09</w:t>
      </w:r>
    </w:p>
    <w:p>
      <w:pPr>
        <w:pStyle w:val="Normal"/>
        <w:spacing w:before="0" w:after="0"/>
        <w:rPr/>
      </w:pPr>
      <w:r>
        <w:rPr/>
        <w:t>77.0000</w:t>
        <w:tab/>
        <w:t>6.049E-10</w:t>
        <w:tab/>
        <w:t>1.001E-09</w:t>
        <w:tab/>
        <w:t>1.324E-09</w:t>
        <w:tab/>
        <w:t>1.511E-09</w:t>
      </w:r>
    </w:p>
    <w:p>
      <w:pPr>
        <w:pStyle w:val="Normal"/>
        <w:spacing w:before="0" w:after="0"/>
        <w:rPr/>
      </w:pPr>
      <w:r>
        <w:rPr/>
        <w:t>77.2188</w:t>
        <w:tab/>
        <w:t>5.951E-10</w:t>
        <w:tab/>
        <w:t>9.865E-10</w:t>
        <w:tab/>
        <w:t>1.329E-09</w:t>
        <w:tab/>
        <w:t>1.500E-09</w:t>
      </w:r>
    </w:p>
    <w:p>
      <w:pPr>
        <w:pStyle w:val="Normal"/>
        <w:spacing w:before="0" w:after="0"/>
        <w:rPr/>
      </w:pPr>
      <w:r>
        <w:rPr/>
        <w:t>77.4375</w:t>
        <w:tab/>
        <w:t>5.891E-10</w:t>
        <w:tab/>
        <w:t>9.739E-10</w:t>
        <w:tab/>
        <w:t>1.351E-09</w:t>
        <w:tab/>
        <w:t>1.458E-09</w:t>
      </w:r>
    </w:p>
    <w:p>
      <w:pPr>
        <w:pStyle w:val="Normal"/>
        <w:spacing w:before="0" w:after="0"/>
        <w:rPr/>
      </w:pPr>
      <w:r>
        <w:rPr/>
        <w:t>77.6563</w:t>
        <w:tab/>
        <w:t>5.890E-10</w:t>
        <w:tab/>
        <w:t>9.882E-10</w:t>
        <w:tab/>
        <w:t>1.376E-09</w:t>
        <w:tab/>
        <w:t>1.401E-09</w:t>
      </w:r>
    </w:p>
    <w:p>
      <w:pPr>
        <w:pStyle w:val="Normal"/>
        <w:spacing w:before="0" w:after="0"/>
        <w:rPr/>
      </w:pPr>
      <w:r>
        <w:rPr/>
        <w:t>77.8750</w:t>
        <w:tab/>
        <w:t>5.948E-10</w:t>
        <w:tab/>
        <w:t>1.040E-09</w:t>
        <w:tab/>
        <w:t>1.380E-09</w:t>
        <w:tab/>
        <w:t>1.338E-09</w:t>
      </w:r>
    </w:p>
    <w:p>
      <w:pPr>
        <w:pStyle w:val="Normal"/>
        <w:spacing w:before="0" w:after="0"/>
        <w:rPr/>
      </w:pPr>
      <w:r>
        <w:rPr/>
        <w:t>78.0938</w:t>
        <w:tab/>
        <w:t>6.035E-10</w:t>
        <w:tab/>
        <w:t>1.110E-09</w:t>
        <w:tab/>
        <w:t>1.348E-09</w:t>
        <w:tab/>
        <w:t>1.276E-09</w:t>
      </w:r>
    </w:p>
    <w:p>
      <w:pPr>
        <w:pStyle w:val="Normal"/>
        <w:spacing w:before="0" w:after="0"/>
        <w:rPr/>
      </w:pPr>
      <w:r>
        <w:rPr/>
        <w:t>78.3125</w:t>
        <w:tab/>
        <w:t>6.108E-10</w:t>
        <w:tab/>
        <w:t>1.161E-09</w:t>
        <w:tab/>
        <w:t>1.285E-09</w:t>
        <w:tab/>
        <w:t>1.229E-09</w:t>
      </w:r>
    </w:p>
    <w:p>
      <w:pPr>
        <w:pStyle w:val="Normal"/>
        <w:spacing w:before="0" w:after="0"/>
        <w:rPr/>
      </w:pPr>
      <w:r>
        <w:rPr/>
        <w:t>78.5313</w:t>
        <w:tab/>
        <w:t>6.123E-10</w:t>
        <w:tab/>
        <w:t>1.160E-09</w:t>
        <w:tab/>
        <w:t>1.217E-09</w:t>
        <w:tab/>
        <w:t>1.213E-09</w:t>
      </w:r>
    </w:p>
    <w:p>
      <w:pPr>
        <w:pStyle w:val="Normal"/>
        <w:spacing w:before="0" w:after="0"/>
        <w:rPr/>
      </w:pPr>
      <w:r>
        <w:rPr/>
        <w:t>78.7500</w:t>
        <w:tab/>
        <w:t>6.073E-10</w:t>
        <w:tab/>
        <w:t>1.103E-09</w:t>
        <w:tab/>
        <w:t>1.180E-09</w:t>
        <w:tab/>
        <w:t>1.229E-09</w:t>
      </w:r>
    </w:p>
    <w:p>
      <w:pPr>
        <w:pStyle w:val="Normal"/>
        <w:spacing w:before="0" w:after="0"/>
        <w:rPr/>
      </w:pPr>
      <w:r>
        <w:rPr/>
        <w:t>78.9688</w:t>
        <w:tab/>
        <w:t>5.998E-10</w:t>
        <w:tab/>
        <w:t>1.015E-09</w:t>
        <w:tab/>
        <w:t>1.192E-09</w:t>
        <w:tab/>
        <w:t>1.269E-09</w:t>
      </w:r>
    </w:p>
    <w:p>
      <w:pPr>
        <w:pStyle w:val="Normal"/>
        <w:spacing w:before="0" w:after="0"/>
        <w:rPr/>
      </w:pPr>
      <w:r>
        <w:rPr/>
        <w:t>79.1875</w:t>
        <w:tab/>
        <w:t>5.951E-10</w:t>
        <w:tab/>
        <w:t>9.347E-10</w:t>
        <w:tab/>
        <w:t>1.235E-09</w:t>
        <w:tab/>
        <w:t>1.325E-09</w:t>
      </w:r>
    </w:p>
    <w:p>
      <w:pPr>
        <w:pStyle w:val="Normal"/>
        <w:spacing w:before="0" w:after="0"/>
        <w:rPr/>
      </w:pPr>
      <w:r>
        <w:rPr/>
        <w:t>79.4063</w:t>
        <w:tab/>
        <w:t>5.950E-10</w:t>
        <w:tab/>
        <w:t>8.799E-10</w:t>
        <w:tab/>
        <w:t>1.272E-09</w:t>
        <w:tab/>
        <w:t>1.384E-09</w:t>
      </w:r>
    </w:p>
    <w:p>
      <w:pPr>
        <w:pStyle w:val="Normal"/>
        <w:spacing w:before="0" w:after="0"/>
        <w:rPr/>
      </w:pPr>
      <w:r>
        <w:rPr/>
        <w:t>79.6250</w:t>
        <w:tab/>
        <w:t>5.975E-10</w:t>
        <w:tab/>
        <w:t>8.471E-10</w:t>
        <w:tab/>
        <w:t>1.272E-09</w:t>
        <w:tab/>
        <w:t>1.430E-09</w:t>
      </w:r>
    </w:p>
    <w:p>
      <w:pPr>
        <w:pStyle w:val="Normal"/>
        <w:spacing w:before="0" w:after="0"/>
        <w:rPr/>
      </w:pPr>
      <w:r>
        <w:rPr/>
        <w:t>79.8438</w:t>
        <w:tab/>
        <w:t>6.002E-10</w:t>
        <w:tab/>
        <w:t>8.284E-10</w:t>
        <w:tab/>
        <w:t>1.234E-09</w:t>
        <w:tab/>
        <w:t>1.451E-09</w:t>
      </w:r>
    </w:p>
    <w:p>
      <w:pPr>
        <w:pStyle w:val="Normal"/>
        <w:spacing w:before="0" w:after="0"/>
        <w:rPr/>
      </w:pPr>
      <w:r>
        <w:rPr/>
        <w:t>80.0625</w:t>
        <w:tab/>
        <w:t>6.007E-10</w:t>
        <w:tab/>
        <w:t>8.255E-10</w:t>
        <w:tab/>
        <w:t>1.175E-09</w:t>
        <w:tab/>
        <w:t>1.453E-09</w:t>
      </w:r>
    </w:p>
    <w:p>
      <w:pPr>
        <w:pStyle w:val="Normal"/>
        <w:spacing w:before="0" w:after="0"/>
        <w:rPr/>
      </w:pPr>
      <w:r>
        <w:rPr/>
        <w:t>80.2813</w:t>
        <w:tab/>
        <w:t>5.965E-10</w:t>
        <w:tab/>
        <w:t>8.420E-10</w:t>
        <w:tab/>
        <w:t>1.115E-09</w:t>
        <w:tab/>
        <w:t>1.442E-09</w:t>
      </w:r>
    </w:p>
    <w:p>
      <w:pPr>
        <w:pStyle w:val="Normal"/>
        <w:spacing w:before="0" w:after="0"/>
        <w:rPr/>
      </w:pPr>
      <w:r>
        <w:rPr/>
        <w:t>80.5000</w:t>
        <w:tab/>
        <w:t>5.869E-10</w:t>
        <w:tab/>
        <w:t>8.714E-10</w:t>
        <w:tab/>
        <w:t>1.071E-09</w:t>
        <w:tab/>
        <w:t>1.418E-09</w:t>
      </w:r>
    </w:p>
    <w:p>
      <w:pPr>
        <w:pStyle w:val="Normal"/>
        <w:spacing w:before="0" w:after="0"/>
        <w:rPr/>
      </w:pPr>
      <w:r>
        <w:rPr/>
        <w:t>80.7188</w:t>
        <w:tab/>
        <w:t>5.764E-10</w:t>
        <w:tab/>
        <w:t>8.999E-10</w:t>
        <w:tab/>
        <w:t>1.056E-09</w:t>
        <w:tab/>
        <w:t>1.375E-09</w:t>
      </w:r>
    </w:p>
    <w:p>
      <w:pPr>
        <w:pStyle w:val="Normal"/>
        <w:spacing w:before="0" w:after="0"/>
        <w:rPr/>
      </w:pPr>
      <w:r>
        <w:rPr/>
        <w:t>80.9375</w:t>
        <w:tab/>
        <w:t>5.724E-10</w:t>
        <w:tab/>
        <w:t>9.193E-10</w:t>
        <w:tab/>
        <w:t>1.076E-09</w:t>
        <w:tab/>
        <w:t>1.322E-09</w:t>
      </w:r>
    </w:p>
    <w:p>
      <w:pPr>
        <w:pStyle w:val="Normal"/>
        <w:spacing w:before="0" w:after="0"/>
        <w:rPr/>
      </w:pPr>
      <w:r>
        <w:rPr/>
        <w:t>81.1563</w:t>
        <w:tab/>
        <w:t>5.773E-10</w:t>
        <w:tab/>
        <w:t>9.322E-10</w:t>
        <w:tab/>
        <w:t>1.120E-09</w:t>
        <w:tab/>
        <w:t>1.288E-09</w:t>
      </w:r>
    </w:p>
    <w:p>
      <w:pPr>
        <w:pStyle w:val="Normal"/>
        <w:spacing w:before="0" w:after="0"/>
        <w:rPr/>
      </w:pPr>
      <w:r>
        <w:rPr/>
        <w:t>81.3750</w:t>
        <w:tab/>
        <w:t>5.856E-10</w:t>
        <w:tab/>
        <w:t>9.469E-10</w:t>
        <w:tab/>
        <w:t>1.162E-09</w:t>
        <w:tab/>
        <w:t>1.294E-09</w:t>
      </w:r>
    </w:p>
    <w:p>
      <w:pPr>
        <w:pStyle w:val="Normal"/>
        <w:spacing w:before="0" w:after="0"/>
        <w:rPr/>
      </w:pPr>
      <w:r>
        <w:rPr/>
        <w:t>81.5938</w:t>
        <w:tab/>
        <w:t>5.902E-10</w:t>
        <w:tab/>
        <w:t>9.682E-10</w:t>
        <w:tab/>
        <w:t>1.183E-09</w:t>
        <w:tab/>
        <w:t>1.338E-09</w:t>
      </w:r>
    </w:p>
    <w:p>
      <w:pPr>
        <w:pStyle w:val="Normal"/>
        <w:spacing w:before="0" w:after="0"/>
        <w:rPr/>
      </w:pPr>
      <w:r>
        <w:rPr/>
        <w:t>81.8125</w:t>
        <w:tab/>
        <w:t>5.901E-10</w:t>
        <w:tab/>
        <w:t>9.907E-10</w:t>
        <w:tab/>
        <w:t>1.192E-09</w:t>
        <w:tab/>
        <w:t>1.392E-09</w:t>
      </w:r>
    </w:p>
    <w:p>
      <w:pPr>
        <w:pStyle w:val="Normal"/>
        <w:spacing w:before="0" w:after="0"/>
        <w:rPr/>
      </w:pPr>
      <w:r>
        <w:rPr/>
        <w:t>82.0313</w:t>
        <w:tab/>
        <w:t>5.884E-10</w:t>
        <w:tab/>
        <w:t>1.004E-09</w:t>
        <w:tab/>
        <w:t>1.213E-09</w:t>
        <w:tab/>
        <w:t>1.435E-09</w:t>
      </w:r>
    </w:p>
    <w:p>
      <w:pPr>
        <w:pStyle w:val="Normal"/>
        <w:spacing w:before="0" w:after="0"/>
        <w:rPr/>
      </w:pPr>
      <w:r>
        <w:rPr/>
        <w:t>82.2500</w:t>
        <w:tab/>
        <w:t>5.860E-10</w:t>
        <w:tab/>
        <w:t>1.003E-09</w:t>
        <w:tab/>
        <w:t>1.263E-09</w:t>
        <w:tab/>
        <w:t>1.462E-09</w:t>
      </w:r>
    </w:p>
    <w:p>
      <w:pPr>
        <w:pStyle w:val="Normal"/>
        <w:spacing w:before="0" w:after="0"/>
        <w:rPr/>
      </w:pPr>
      <w:r>
        <w:rPr/>
        <w:t>82.4688</w:t>
        <w:tab/>
        <w:t>5.798E-10</w:t>
        <w:tab/>
        <w:t>9.903E-10</w:t>
        <w:tab/>
        <w:t>1.329E-09</w:t>
        <w:tab/>
        <w:t>1.477E-09</w:t>
      </w:r>
    </w:p>
    <w:p>
      <w:pPr>
        <w:pStyle w:val="Normal"/>
        <w:spacing w:before="0" w:after="0"/>
        <w:rPr/>
      </w:pPr>
      <w:r>
        <w:rPr/>
        <w:t>82.6875</w:t>
        <w:tab/>
        <w:t>5.679E-10</w:t>
        <w:tab/>
        <w:t>9.730E-10</w:t>
        <w:tab/>
        <w:t>1.377E-09</w:t>
        <w:tab/>
        <w:t>1.480E-09</w:t>
      </w:r>
    </w:p>
    <w:p>
      <w:pPr>
        <w:pStyle w:val="Normal"/>
        <w:spacing w:before="0" w:after="0"/>
        <w:rPr/>
      </w:pPr>
      <w:r>
        <w:rPr/>
        <w:t>82.9063</w:t>
        <w:tab/>
        <w:t>5.541E-10</w:t>
        <w:tab/>
        <w:t>9.532E-10</w:t>
        <w:tab/>
        <w:t>1.378E-09</w:t>
        <w:tab/>
        <w:t>1.460E-09</w:t>
      </w:r>
    </w:p>
    <w:p>
      <w:pPr>
        <w:pStyle w:val="Normal"/>
        <w:spacing w:before="0" w:after="0"/>
        <w:rPr/>
      </w:pPr>
      <w:r>
        <w:rPr/>
        <w:t>83.1250</w:t>
        <w:tab/>
        <w:t>5.451E-10</w:t>
        <w:tab/>
        <w:t>9.333E-10</w:t>
        <w:tab/>
        <w:t>1.327E-09</w:t>
        <w:tab/>
        <w:t>1.410E-09</w:t>
      </w:r>
    </w:p>
    <w:p>
      <w:pPr>
        <w:pStyle w:val="Normal"/>
        <w:spacing w:before="0" w:after="0"/>
        <w:rPr/>
      </w:pPr>
      <w:r>
        <w:rPr/>
        <w:t>83.3438</w:t>
        <w:tab/>
        <w:t>5.454E-10</w:t>
        <w:tab/>
        <w:t>9.179E-10</w:t>
        <w:tab/>
        <w:t>1.251E-09</w:t>
        <w:tab/>
        <w:t>1.341E-09</w:t>
      </w:r>
    </w:p>
    <w:p>
      <w:pPr>
        <w:pStyle w:val="Normal"/>
        <w:spacing w:before="0" w:after="0"/>
        <w:rPr/>
      </w:pPr>
      <w:r>
        <w:rPr/>
        <w:t>83.5625</w:t>
        <w:tab/>
        <w:t>5.541E-10</w:t>
        <w:tab/>
        <w:t>9.090E-10</w:t>
        <w:tab/>
        <w:t>1.192E-09</w:t>
        <w:tab/>
        <w:t>1.281E-09</w:t>
      </w:r>
    </w:p>
    <w:p>
      <w:pPr>
        <w:pStyle w:val="Normal"/>
        <w:spacing w:before="0" w:after="0"/>
        <w:rPr/>
      </w:pPr>
      <w:r>
        <w:rPr/>
        <w:t>83.7813</w:t>
        <w:tab/>
        <w:t>5.668E-10</w:t>
        <w:tab/>
        <w:t>9.040E-10</w:t>
        <w:tab/>
        <w:t>1.173E-09</w:t>
        <w:tab/>
        <w:t>1.258E-09</w:t>
      </w:r>
    </w:p>
    <w:p>
      <w:pPr>
        <w:pStyle w:val="Normal"/>
        <w:spacing w:before="0" w:after="0"/>
        <w:rPr/>
      </w:pPr>
      <w:r>
        <w:rPr/>
        <w:t>84.0000</w:t>
        <w:tab/>
        <w:t>5.803E-10</w:t>
        <w:tab/>
        <w:t>9.036E-10</w:t>
        <w:tab/>
        <w:t>1.189E-09</w:t>
        <w:tab/>
        <w:t>1.282E-09</w:t>
      </w:r>
    </w:p>
    <w:p>
      <w:pPr>
        <w:pStyle w:val="Normal"/>
        <w:spacing w:before="0" w:after="0"/>
        <w:rPr/>
      </w:pPr>
      <w:r>
        <w:rPr/>
        <w:t>84.2188</w:t>
        <w:tab/>
        <w:t>5.930E-10</w:t>
        <w:tab/>
        <w:t>9.137E-10</w:t>
        <w:tab/>
        <w:t>1.222E-09</w:t>
        <w:tab/>
        <w:t>1.335E-09</w:t>
      </w:r>
    </w:p>
    <w:p>
      <w:pPr>
        <w:pStyle w:val="Normal"/>
        <w:spacing w:before="0" w:after="0"/>
        <w:rPr/>
      </w:pPr>
      <w:r>
        <w:rPr/>
        <w:t>84.4375</w:t>
        <w:tab/>
        <w:t>6.038E-10</w:t>
        <w:tab/>
        <w:t>9.345E-10</w:t>
        <w:tab/>
        <w:t>1.254E-09</w:t>
        <w:tab/>
        <w:t>1.383E-09</w:t>
      </w:r>
    </w:p>
    <w:p>
      <w:pPr>
        <w:pStyle w:val="Normal"/>
        <w:spacing w:before="0" w:after="0"/>
        <w:rPr/>
      </w:pPr>
      <w:r>
        <w:rPr/>
        <w:t>84.6563</w:t>
        <w:tab/>
        <w:t>6.090E-10</w:t>
        <w:tab/>
        <w:t>9.502E-10</w:t>
        <w:tab/>
        <w:t>1.275E-09</w:t>
        <w:tab/>
        <w:t>1.399E-09</w:t>
      </w:r>
    </w:p>
    <w:p>
      <w:pPr>
        <w:pStyle w:val="Normal"/>
        <w:spacing w:before="0" w:after="0"/>
        <w:rPr/>
      </w:pPr>
      <w:r>
        <w:rPr/>
        <w:t>84.8750</w:t>
        <w:tab/>
        <w:t>6.059E-10</w:t>
        <w:tab/>
        <w:t>9.399E-10</w:t>
        <w:tab/>
        <w:t>1.269E-09</w:t>
        <w:tab/>
        <w:t>1.378E-09</w:t>
      </w:r>
    </w:p>
    <w:p>
      <w:pPr>
        <w:pStyle w:val="Normal"/>
        <w:spacing w:before="0" w:after="0"/>
        <w:rPr/>
      </w:pPr>
      <w:r>
        <w:rPr/>
        <w:t>85.0938</w:t>
        <w:tab/>
        <w:t>5.957E-10</w:t>
        <w:tab/>
        <w:t>8.982E-10</w:t>
        <w:tab/>
        <w:t>1.225E-09</w:t>
        <w:tab/>
        <w:t>1.340E-09</w:t>
      </w:r>
    </w:p>
    <w:p>
      <w:pPr>
        <w:pStyle w:val="Normal"/>
        <w:spacing w:before="0" w:after="0"/>
        <w:rPr/>
      </w:pPr>
      <w:r>
        <w:rPr/>
        <w:t>85.3125</w:t>
        <w:tab/>
        <w:t>5.840E-10</w:t>
        <w:tab/>
        <w:t>8.414E-10</w:t>
        <w:tab/>
        <w:t>1.154E-09</w:t>
        <w:tab/>
        <w:t>1.316E-09</w:t>
      </w:r>
    </w:p>
    <w:p>
      <w:pPr>
        <w:pStyle w:val="Normal"/>
        <w:spacing w:before="0" w:after="0"/>
        <w:rPr/>
      </w:pPr>
      <w:r>
        <w:rPr/>
        <w:t>85.5313</w:t>
        <w:tab/>
        <w:t>5.760E-10</w:t>
        <w:tab/>
        <w:t>7.960E-10</w:t>
        <w:tab/>
        <w:t>1.088E-09</w:t>
        <w:tab/>
        <w:t>1.318E-09</w:t>
      </w:r>
    </w:p>
    <w:p>
      <w:pPr>
        <w:pStyle w:val="Normal"/>
        <w:spacing w:before="0" w:after="0"/>
        <w:rPr/>
      </w:pPr>
      <w:r>
        <w:rPr/>
        <w:t>85.7500</w:t>
        <w:tab/>
        <w:t>5.729E-10</w:t>
        <w:tab/>
        <w:t>7.804E-10</w:t>
        <w:tab/>
        <w:t>1.062E-09</w:t>
        <w:tab/>
        <w:t>1.337E-09</w:t>
      </w:r>
    </w:p>
    <w:p>
      <w:pPr>
        <w:pStyle w:val="Normal"/>
        <w:spacing w:before="0" w:after="0"/>
        <w:rPr/>
      </w:pPr>
      <w:r>
        <w:rPr/>
        <w:t>85.9688</w:t>
        <w:tab/>
        <w:t>5.728E-10</w:t>
        <w:tab/>
        <w:t>7.947E-10</w:t>
        <w:tab/>
        <w:t>1.086E-09</w:t>
        <w:tab/>
        <w:t>1.344E-09</w:t>
      </w:r>
    </w:p>
    <w:p>
      <w:pPr>
        <w:pStyle w:val="Normal"/>
        <w:spacing w:before="0" w:after="0"/>
        <w:rPr/>
      </w:pPr>
      <w:r>
        <w:rPr/>
        <w:t>86.1875</w:t>
        <w:tab/>
        <w:t>5.739E-10</w:t>
        <w:tab/>
        <w:t>8.223E-10</w:t>
        <w:tab/>
        <w:t>1.146E-09</w:t>
        <w:tab/>
        <w:t>1.321E-09</w:t>
      </w:r>
    </w:p>
    <w:p>
      <w:pPr>
        <w:pStyle w:val="Normal"/>
        <w:spacing w:before="0" w:after="0"/>
        <w:rPr/>
      </w:pPr>
      <w:r>
        <w:rPr/>
        <w:t>86.4063</w:t>
        <w:tab/>
        <w:t>5.760E-10</w:t>
        <w:tab/>
        <w:t>8.433E-10</w:t>
        <w:tab/>
        <w:t>1.210E-09</w:t>
        <w:tab/>
        <w:t>1.279E-09</w:t>
      </w:r>
    </w:p>
    <w:p>
      <w:pPr>
        <w:pStyle w:val="Normal"/>
        <w:spacing w:before="0" w:after="0"/>
        <w:rPr/>
      </w:pPr>
      <w:r>
        <w:rPr/>
        <w:t>86.6250</w:t>
        <w:tab/>
        <w:t>5.791E-10</w:t>
        <w:tab/>
        <w:t>8.476E-10</w:t>
        <w:tab/>
        <w:t>1.243E-09</w:t>
        <w:tab/>
        <w:t>1.252E-09</w:t>
      </w:r>
    </w:p>
    <w:p>
      <w:pPr>
        <w:pStyle w:val="Normal"/>
        <w:spacing w:before="0" w:after="0"/>
        <w:rPr/>
      </w:pPr>
      <w:r>
        <w:rPr/>
        <w:t>86.8438</w:t>
        <w:tab/>
        <w:t>5.818E-10</w:t>
        <w:tab/>
        <w:t>8.398E-10</w:t>
        <w:tab/>
        <w:t>1.232E-09</w:t>
        <w:tab/>
        <w:t>1.266E-09</w:t>
      </w:r>
    </w:p>
    <w:p>
      <w:pPr>
        <w:pStyle w:val="Normal"/>
        <w:spacing w:before="0" w:after="0"/>
        <w:rPr/>
      </w:pPr>
      <w:r>
        <w:rPr/>
        <w:t>87.0625</w:t>
        <w:tab/>
        <w:t>5.827E-10</w:t>
        <w:tab/>
        <w:t>8.351E-10</w:t>
        <w:tab/>
        <w:t>1.193E-09</w:t>
        <w:tab/>
        <w:t>1.307E-09</w:t>
      </w:r>
    </w:p>
    <w:p>
      <w:pPr>
        <w:pStyle w:val="Normal"/>
        <w:spacing w:before="0" w:after="0"/>
        <w:rPr/>
      </w:pPr>
      <w:r>
        <w:rPr/>
        <w:t>87.2813</w:t>
        <w:tab/>
        <w:t>5.817E-10</w:t>
        <w:tab/>
        <w:t>8.515E-10</w:t>
        <w:tab/>
        <w:t>1.160E-09</w:t>
        <w:tab/>
        <w:t>1.341E-09</w:t>
      </w:r>
    </w:p>
    <w:p>
      <w:pPr>
        <w:pStyle w:val="Normal"/>
        <w:spacing w:before="0" w:after="0"/>
        <w:rPr/>
      </w:pPr>
      <w:r>
        <w:rPr/>
        <w:t>87.5000</w:t>
        <w:tab/>
        <w:t>5.817E-10</w:t>
        <w:tab/>
        <w:t>8.957E-10</w:t>
        <w:tab/>
        <w:t>1.147E-09</w:t>
        <w:tab/>
        <w:t>1.347E-09</w:t>
      </w:r>
    </w:p>
    <w:p>
      <w:pPr>
        <w:pStyle w:val="Normal"/>
        <w:spacing w:before="0" w:after="0"/>
        <w:rPr/>
      </w:pPr>
      <w:r>
        <w:rPr/>
        <w:t>87.7188</w:t>
        <w:tab/>
        <w:t>5.861E-10</w:t>
        <w:tab/>
        <w:t>9.522E-10</w:t>
        <w:tab/>
        <w:t>1.142E-09</w:t>
        <w:tab/>
        <w:t>1.335E-09</w:t>
      </w:r>
    </w:p>
    <w:p>
      <w:pPr>
        <w:pStyle w:val="Normal"/>
        <w:spacing w:before="0" w:after="0"/>
        <w:rPr/>
      </w:pPr>
      <w:r>
        <w:rPr/>
        <w:t>87.9375</w:t>
        <w:tab/>
        <w:t>5.948E-10</w:t>
        <w:tab/>
        <w:t>9.899E-10</w:t>
        <w:tab/>
        <w:t>1.119E-09</w:t>
        <w:tab/>
        <w:t>1.319E-09</w:t>
      </w:r>
    </w:p>
    <w:p>
      <w:pPr>
        <w:pStyle w:val="Normal"/>
        <w:spacing w:before="0" w:after="0"/>
        <w:rPr/>
      </w:pPr>
      <w:r>
        <w:rPr/>
        <w:t>88.1563</w:t>
        <w:tab/>
        <w:t>6.008E-10</w:t>
        <w:tab/>
        <w:t>9.895E-10</w:t>
        <w:tab/>
        <w:t>1.078E-09</w:t>
        <w:tab/>
        <w:t>1.295E-09</w:t>
      </w:r>
    </w:p>
    <w:p>
      <w:pPr>
        <w:pStyle w:val="Normal"/>
        <w:spacing w:before="0" w:after="0"/>
        <w:rPr/>
      </w:pPr>
      <w:r>
        <w:rPr/>
        <w:t>88.3750</w:t>
        <w:tab/>
        <w:t>5.964E-10</w:t>
        <w:tab/>
        <w:t>9.617E-10</w:t>
        <w:tab/>
        <w:t>1.044E-09</w:t>
        <w:tab/>
        <w:t>1.259E-09</w:t>
      </w:r>
    </w:p>
    <w:p>
      <w:pPr>
        <w:pStyle w:val="Normal"/>
        <w:spacing w:before="0" w:after="0"/>
        <w:rPr/>
      </w:pPr>
      <w:r>
        <w:rPr/>
        <w:t>88.5938</w:t>
        <w:tab/>
        <w:t>5.869E-10</w:t>
        <w:tab/>
        <w:t>9.353E-10</w:t>
        <w:tab/>
        <w:t>1.044E-09</w:t>
        <w:tab/>
        <w:t>1.233E-09</w:t>
      </w:r>
    </w:p>
    <w:p>
      <w:pPr>
        <w:pStyle w:val="Normal"/>
        <w:spacing w:before="0" w:after="0"/>
        <w:rPr/>
      </w:pPr>
      <w:r>
        <w:rPr/>
        <w:t>88.8125</w:t>
        <w:tab/>
        <w:t>5.874E-10</w:t>
        <w:tab/>
        <w:t>9.291E-10</w:t>
        <w:tab/>
        <w:t>1.081E-09</w:t>
        <w:tab/>
        <w:t>1.250E-09</w:t>
      </w:r>
    </w:p>
    <w:p>
      <w:pPr>
        <w:pStyle w:val="Normal"/>
        <w:spacing w:before="0" w:after="0"/>
        <w:rPr/>
      </w:pPr>
      <w:r>
        <w:rPr/>
        <w:t>89.0313</w:t>
        <w:tab/>
        <w:t>5.999E-10</w:t>
        <w:tab/>
        <w:t>9.401E-10</w:t>
        <w:tab/>
        <w:t>1.138E-09</w:t>
        <w:tab/>
        <w:t>1.314E-09</w:t>
      </w:r>
    </w:p>
    <w:p>
      <w:pPr>
        <w:pStyle w:val="Normal"/>
        <w:spacing w:before="0" w:after="0"/>
        <w:rPr/>
      </w:pPr>
      <w:r>
        <w:rPr/>
        <w:t>89.2500</w:t>
        <w:tab/>
        <w:t>6.357E-10</w:t>
        <w:tab/>
        <w:t>9.538E-10</w:t>
        <w:tab/>
        <w:t>1.187E-09</w:t>
        <w:tab/>
        <w:t>1.383E-09</w:t>
      </w:r>
    </w:p>
    <w:p>
      <w:pPr>
        <w:pStyle w:val="Normal"/>
        <w:spacing w:before="0" w:after="0"/>
        <w:rPr/>
      </w:pPr>
      <w:r>
        <w:rPr/>
        <w:t>89.4688</w:t>
        <w:tab/>
        <w:t>8.305E-10</w:t>
        <w:tab/>
        <w:t>9.584E-10</w:t>
        <w:tab/>
        <w:t>1.212E-09</w:t>
        <w:tab/>
        <w:t>1.416E-09</w:t>
      </w:r>
    </w:p>
    <w:p>
      <w:pPr>
        <w:pStyle w:val="Normal"/>
        <w:spacing w:before="0" w:after="0"/>
        <w:rPr/>
      </w:pPr>
      <w:r>
        <w:rPr/>
        <w:t>89.6875</w:t>
        <w:tab/>
        <w:t>1.498E-09</w:t>
        <w:tab/>
        <w:t>9.452E-10</w:t>
        <w:tab/>
        <w:t>1.209E-09</w:t>
        <w:tab/>
        <w:t>1.403E-09</w:t>
      </w:r>
    </w:p>
    <w:p>
      <w:pPr>
        <w:pStyle w:val="Normal"/>
        <w:spacing w:before="0" w:after="0"/>
        <w:rPr/>
      </w:pPr>
      <w:r>
        <w:rPr/>
        <w:t>89.9063</w:t>
        <w:tab/>
        <w:t>2.876E-09</w:t>
        <w:tab/>
        <w:t>9.078E-10</w:t>
        <w:tab/>
        <w:t>1.192E-09</w:t>
        <w:tab/>
        <w:t>1.369E-09</w:t>
      </w:r>
    </w:p>
    <w:p>
      <w:pPr>
        <w:pStyle w:val="Normal"/>
        <w:spacing w:before="0" w:after="0"/>
        <w:rPr/>
      </w:pPr>
      <w:r>
        <w:rPr/>
        <w:t>90.1250</w:t>
        <w:tab/>
        <w:t>4.676E-09</w:t>
        <w:tab/>
        <w:t>8.713E-10</w:t>
        <w:tab/>
        <w:t>1.188E-09</w:t>
        <w:tab/>
        <w:t>1.363E-09</w:t>
      </w:r>
    </w:p>
    <w:p>
      <w:pPr>
        <w:pStyle w:val="Normal"/>
        <w:spacing w:before="0" w:after="0"/>
        <w:rPr/>
      </w:pPr>
      <w:r>
        <w:rPr/>
        <w:t>90.3438</w:t>
        <w:tab/>
        <w:t>6.017E-09</w:t>
        <w:tab/>
        <w:t>9.447E-10</w:t>
        <w:tab/>
        <w:t>1.262E-09</w:t>
        <w:tab/>
        <w:t>1.447E-09</w:t>
      </w:r>
    </w:p>
    <w:p>
      <w:pPr>
        <w:pStyle w:val="Normal"/>
        <w:spacing w:before="0" w:after="0"/>
        <w:rPr/>
      </w:pPr>
      <w:r>
        <w:rPr/>
        <w:t>90.5625</w:t>
        <w:tab/>
        <w:t>6.061E-09</w:t>
        <w:tab/>
        <w:t>1.298E-09</w:t>
        <w:tab/>
        <w:t>1.492E-09</w:t>
        <w:tab/>
        <w:t>1.672E-09</w:t>
      </w:r>
    </w:p>
    <w:p>
      <w:pPr>
        <w:pStyle w:val="Normal"/>
        <w:spacing w:before="0" w:after="0"/>
        <w:rPr/>
      </w:pPr>
      <w:r>
        <w:rPr/>
        <w:t>90.7813</w:t>
        <w:tab/>
        <w:t>4.778E-09</w:t>
        <w:tab/>
        <w:t>1.994E-09</w:t>
        <w:tab/>
        <w:t>1.891E-09</w:t>
        <w:tab/>
        <w:t>1.999E-09</w:t>
      </w:r>
    </w:p>
    <w:p>
      <w:pPr>
        <w:pStyle w:val="Normal"/>
        <w:spacing w:before="0" w:after="0"/>
        <w:rPr/>
      </w:pPr>
      <w:r>
        <w:rPr/>
        <w:t>91.0000</w:t>
        <w:tab/>
        <w:t>2.974E-09</w:t>
        <w:tab/>
        <w:t>2.808E-09</w:t>
        <w:tab/>
        <w:t>2.321E-09</w:t>
        <w:tab/>
        <w:t>2.274E-09</w:t>
      </w:r>
    </w:p>
    <w:p>
      <w:pPr>
        <w:pStyle w:val="Normal"/>
        <w:spacing w:before="0" w:after="0"/>
        <w:rPr/>
      </w:pPr>
      <w:r>
        <w:rPr/>
        <w:t>91.2188</w:t>
        <w:tab/>
        <w:t>1.549E-09</w:t>
        <w:tab/>
        <w:t>3.300E-09</w:t>
        <w:tab/>
        <w:t>2.544E-09</w:t>
        <w:tab/>
        <w:t>2.325E-09</w:t>
      </w:r>
    </w:p>
    <w:p>
      <w:pPr>
        <w:pStyle w:val="Normal"/>
        <w:spacing w:before="0" w:after="0"/>
        <w:rPr/>
      </w:pPr>
      <w:r>
        <w:rPr/>
        <w:t>91.4375</w:t>
        <w:tab/>
        <w:t>8.377E-10</w:t>
        <w:tab/>
        <w:t>3.161E-09</w:t>
        <w:tab/>
        <w:t>2.422E-09</w:t>
        <w:tab/>
        <w:t>2.119E-09</w:t>
      </w:r>
    </w:p>
    <w:p>
      <w:pPr>
        <w:pStyle w:val="Normal"/>
        <w:spacing w:before="0" w:after="0"/>
        <w:rPr/>
      </w:pPr>
      <w:r>
        <w:rPr/>
        <w:t>91.6563</w:t>
        <w:tab/>
        <w:t>6.292E-10</w:t>
        <w:tab/>
        <w:t>2.491E-09</w:t>
        <w:tab/>
        <w:t>2.053E-09</w:t>
        <w:tab/>
        <w:t>1.797E-09</w:t>
      </w:r>
    </w:p>
    <w:p>
      <w:pPr>
        <w:pStyle w:val="Normal"/>
        <w:spacing w:before="0" w:after="0"/>
        <w:rPr/>
      </w:pPr>
      <w:r>
        <w:rPr/>
        <w:t>91.8750</w:t>
        <w:tab/>
        <w:t>6.011E-10</w:t>
        <w:tab/>
        <w:t>1.698E-09</w:t>
        <w:tab/>
        <w:t>1.680E-09</w:t>
        <w:tab/>
        <w:t>1.533E-09</w:t>
      </w:r>
    </w:p>
    <w:p>
      <w:pPr>
        <w:pStyle w:val="Normal"/>
        <w:spacing w:before="0" w:after="0"/>
        <w:rPr/>
      </w:pPr>
      <w:r>
        <w:rPr/>
        <w:t>92.0938</w:t>
        <w:tab/>
        <w:t>5.917E-10</w:t>
        <w:tab/>
        <w:t>1.142E-09</w:t>
        <w:tab/>
        <w:t>1.476E-09</w:t>
        <w:tab/>
        <w:t>1.382E-09</w:t>
      </w:r>
    </w:p>
    <w:p>
      <w:pPr>
        <w:pStyle w:val="Normal"/>
        <w:spacing w:before="0" w:after="0"/>
        <w:rPr/>
      </w:pPr>
      <w:r>
        <w:rPr/>
        <w:t>92.3125</w:t>
        <w:tab/>
        <w:t>5.770E-10</w:t>
        <w:tab/>
        <w:t>9.060E-10</w:t>
        <w:tab/>
        <w:t>1.437E-09</w:t>
        <w:tab/>
        <w:t>1.292E-09</w:t>
      </w:r>
    </w:p>
    <w:p>
      <w:pPr>
        <w:pStyle w:val="Normal"/>
        <w:spacing w:before="0" w:after="0"/>
        <w:rPr/>
      </w:pPr>
      <w:r>
        <w:rPr/>
        <w:t>92.5313</w:t>
        <w:tab/>
        <w:t>5.658E-10</w:t>
        <w:tab/>
        <w:t>8.660E-10</w:t>
        <w:tab/>
        <w:t>1.453E-09</w:t>
        <w:tab/>
        <w:t>1.214E-09</w:t>
      </w:r>
    </w:p>
    <w:p>
      <w:pPr>
        <w:pStyle w:val="Normal"/>
        <w:spacing w:before="0" w:after="0"/>
        <w:rPr/>
      </w:pPr>
      <w:r>
        <w:rPr/>
        <w:t>92.7500</w:t>
        <w:tab/>
        <w:t>5.604E-10</w:t>
        <w:tab/>
        <w:t>8.737E-10</w:t>
        <w:tab/>
        <w:t>1.434E-09</w:t>
        <w:tab/>
        <w:t>1.158E-09</w:t>
      </w:r>
    </w:p>
    <w:p>
      <w:pPr>
        <w:pStyle w:val="Normal"/>
        <w:spacing w:before="0" w:after="0"/>
        <w:rPr/>
      </w:pPr>
      <w:r>
        <w:rPr/>
        <w:t>92.9688</w:t>
        <w:tab/>
        <w:t>5.596E-10</w:t>
        <w:tab/>
        <w:t>8.596E-10</w:t>
        <w:tab/>
        <w:t>1.366E-09</w:t>
        <w:tab/>
        <w:t>1.155E-09</w:t>
      </w:r>
    </w:p>
    <w:p>
      <w:pPr>
        <w:pStyle w:val="Normal"/>
        <w:spacing w:before="0" w:after="0"/>
        <w:rPr/>
      </w:pPr>
      <w:r>
        <w:rPr/>
        <w:t>93.1875</w:t>
        <w:tab/>
        <w:t>5.611E-10</w:t>
        <w:tab/>
        <w:t>8.290E-10</w:t>
        <w:tab/>
        <w:t>1.285E-09</w:t>
        <w:tab/>
        <w:t>1.192E-09</w:t>
      </w:r>
    </w:p>
    <w:p>
      <w:pPr>
        <w:pStyle w:val="Normal"/>
        <w:spacing w:before="0" w:after="0"/>
        <w:rPr/>
      </w:pPr>
      <w:r>
        <w:rPr/>
        <w:t>93.4063</w:t>
        <w:tab/>
        <w:t>5.644E-10</w:t>
        <w:tab/>
        <w:t>8.147E-10</w:t>
        <w:tab/>
        <w:t>1.227E-09</w:t>
        <w:tab/>
        <w:t>1.227E-09</w:t>
      </w:r>
    </w:p>
    <w:p>
      <w:pPr>
        <w:pStyle w:val="Normal"/>
        <w:spacing w:before="0" w:after="0"/>
        <w:rPr/>
      </w:pPr>
      <w:r>
        <w:rPr/>
        <w:t>93.6250</w:t>
        <w:tab/>
        <w:t>5.703E-10</w:t>
        <w:tab/>
        <w:t>8.314E-10</w:t>
        <w:tab/>
        <w:t>1.201E-09</w:t>
        <w:tab/>
        <w:t>1.233E-09</w:t>
      </w:r>
    </w:p>
    <w:p>
      <w:pPr>
        <w:pStyle w:val="Normal"/>
        <w:spacing w:before="0" w:after="0"/>
        <w:rPr/>
      </w:pPr>
      <w:r>
        <w:rPr/>
        <w:t>93.8438</w:t>
        <w:tab/>
        <w:t>5.780E-10</w:t>
        <w:tab/>
        <w:t>8.613E-10</w:t>
        <w:tab/>
        <w:t>1.187E-09</w:t>
        <w:tab/>
        <w:t>1.222E-09</w:t>
      </w:r>
    </w:p>
    <w:p>
      <w:pPr>
        <w:pStyle w:val="Normal"/>
        <w:spacing w:before="0" w:after="0"/>
        <w:rPr/>
      </w:pPr>
      <w:r>
        <w:rPr/>
        <w:t>94.0625</w:t>
        <w:tab/>
        <w:t>5.831E-10</w:t>
        <w:tab/>
        <w:t>8.758E-10</w:t>
        <w:tab/>
        <w:t>1.162E-09</w:t>
        <w:tab/>
        <w:t>1.215E-09</w:t>
      </w:r>
    </w:p>
    <w:p>
      <w:pPr>
        <w:pStyle w:val="Normal"/>
        <w:spacing w:before="0" w:after="0"/>
        <w:rPr/>
      </w:pPr>
      <w:r>
        <w:rPr/>
        <w:t>94.2813</w:t>
        <w:tab/>
        <w:t>5.828E-10</w:t>
        <w:tab/>
        <w:t>8.673E-10</w:t>
        <w:tab/>
        <w:t>1.124E-09</w:t>
        <w:tab/>
        <w:t>1.214E-09</w:t>
      </w:r>
    </w:p>
    <w:p>
      <w:pPr>
        <w:pStyle w:val="Normal"/>
        <w:spacing w:before="0" w:after="0"/>
        <w:rPr/>
      </w:pPr>
      <w:r>
        <w:rPr/>
        <w:t>94.5000</w:t>
        <w:tab/>
        <w:t>5.790E-10</w:t>
        <w:tab/>
        <w:t>8.501E-10</w:t>
        <w:tab/>
        <w:t>1.091E-09</w:t>
        <w:tab/>
        <w:t>1.214E-09</w:t>
      </w:r>
    </w:p>
    <w:p>
      <w:pPr>
        <w:pStyle w:val="Normal"/>
        <w:spacing w:before="0" w:after="0"/>
        <w:rPr/>
      </w:pPr>
      <w:r>
        <w:rPr/>
        <w:t>94.7188</w:t>
        <w:tab/>
        <w:t>5.742E-10</w:t>
        <w:tab/>
        <w:t>8.381E-10</w:t>
        <w:tab/>
        <w:t>1.076E-09</w:t>
        <w:tab/>
        <w:t>1.215E-09</w:t>
      </w:r>
    </w:p>
    <w:p>
      <w:pPr>
        <w:pStyle w:val="Normal"/>
        <w:spacing w:before="0" w:after="0"/>
        <w:rPr/>
      </w:pPr>
      <w:r>
        <w:rPr/>
        <w:t>94.9375</w:t>
        <w:tab/>
        <w:t>5.681E-10</w:t>
        <w:tab/>
        <w:t>8.328E-10</w:t>
        <w:tab/>
        <w:t>1.079E-09</w:t>
        <w:tab/>
        <w:t>1.223E-09</w:t>
      </w:r>
    </w:p>
    <w:p>
      <w:pPr>
        <w:pStyle w:val="Normal"/>
        <w:spacing w:before="0" w:after="0"/>
        <w:rPr/>
      </w:pPr>
      <w:r>
        <w:rPr/>
        <w:t>95.1563</w:t>
        <w:tab/>
        <w:t>5.594E-10</w:t>
        <w:tab/>
        <w:t>8.333E-10</w:t>
        <w:tab/>
        <w:t>1.088E-09</w:t>
        <w:tab/>
        <w:t>1.235E-09</w:t>
      </w:r>
    </w:p>
    <w:p>
      <w:pPr>
        <w:pStyle w:val="Normal"/>
        <w:spacing w:before="0" w:after="0"/>
        <w:rPr/>
      </w:pPr>
      <w:r>
        <w:rPr/>
        <w:t>95.3750</w:t>
        <w:tab/>
        <w:t>5.486E-10</w:t>
        <w:tab/>
        <w:t>8.432E-10</w:t>
        <w:tab/>
        <w:t>1.094E-09</w:t>
        <w:tab/>
        <w:t>1.237E-09</w:t>
      </w:r>
    </w:p>
    <w:p>
      <w:pPr>
        <w:pStyle w:val="Normal"/>
        <w:spacing w:before="0" w:after="0"/>
        <w:rPr/>
      </w:pPr>
      <w:r>
        <w:rPr/>
        <w:t>95.5938</w:t>
        <w:tab/>
        <w:t>5.380E-10</w:t>
        <w:tab/>
        <w:t>8.610E-10</w:t>
        <w:tab/>
        <w:t>1.098E-09</w:t>
        <w:tab/>
        <w:t>1.227E-09</w:t>
      </w:r>
    </w:p>
    <w:p>
      <w:pPr>
        <w:pStyle w:val="Normal"/>
        <w:spacing w:before="0" w:after="0"/>
        <w:rPr/>
      </w:pPr>
      <w:r>
        <w:rPr/>
        <w:t>95.8125</w:t>
        <w:tab/>
        <w:t>5.292E-10</w:t>
        <w:tab/>
        <w:t>8.721E-10</w:t>
        <w:tab/>
        <w:t>1.106E-09</w:t>
        <w:tab/>
        <w:t>1.218E-09</w:t>
      </w:r>
    </w:p>
    <w:p>
      <w:pPr>
        <w:pStyle w:val="Normal"/>
        <w:spacing w:before="0" w:after="0"/>
        <w:rPr/>
      </w:pPr>
      <w:r>
        <w:rPr/>
        <w:t>96.0313</w:t>
        <w:tab/>
        <w:t>5.219E-10</w:t>
        <w:tab/>
        <w:t>8.603E-10</w:t>
        <w:tab/>
        <w:t>1.120E-09</w:t>
        <w:tab/>
        <w:t>1.224E-09</w:t>
      </w:r>
    </w:p>
    <w:p>
      <w:pPr>
        <w:pStyle w:val="Normal"/>
        <w:spacing w:before="0" w:after="0"/>
        <w:rPr/>
      </w:pPr>
      <w:r>
        <w:rPr/>
        <w:t>96.2500</w:t>
        <w:tab/>
        <w:t>5.167E-10</w:t>
        <w:tab/>
        <w:t>8.267E-10</w:t>
        <w:tab/>
        <w:t>1.138E-09</w:t>
        <w:tab/>
        <w:t>1.246E-09</w:t>
      </w:r>
    </w:p>
    <w:p>
      <w:pPr>
        <w:pStyle w:val="Normal"/>
        <w:spacing w:before="0" w:after="0"/>
        <w:rPr/>
      </w:pPr>
      <w:r>
        <w:rPr/>
        <w:t>96.4688</w:t>
        <w:tab/>
        <w:t>5.148E-10</w:t>
        <w:tab/>
        <w:t>7.880E-10</w:t>
        <w:tab/>
        <w:t>1.152E-09</w:t>
        <w:tab/>
        <w:t>1.272E-09</w:t>
      </w:r>
    </w:p>
    <w:p>
      <w:pPr>
        <w:pStyle w:val="Normal"/>
        <w:spacing w:before="0" w:after="0"/>
        <w:rPr/>
      </w:pPr>
      <w:r>
        <w:rPr/>
        <w:t>96.6875</w:t>
        <w:tab/>
        <w:t>5.173E-10</w:t>
        <w:tab/>
        <w:t>7.591E-10</w:t>
        <w:tab/>
        <w:t>1.154E-09</w:t>
        <w:tab/>
        <w:t>1.287E-09</w:t>
      </w:r>
    </w:p>
    <w:p>
      <w:pPr>
        <w:pStyle w:val="Normal"/>
        <w:spacing w:before="0" w:after="0"/>
        <w:rPr/>
      </w:pPr>
      <w:r>
        <w:rPr/>
        <w:t>96.9063</w:t>
        <w:tab/>
        <w:t>5.238E-10</w:t>
        <w:tab/>
        <w:t>7.436E-10</w:t>
        <w:tab/>
        <w:t>1.135E-09</w:t>
        <w:tab/>
        <w:t>1.282E-09</w:t>
      </w:r>
    </w:p>
    <w:p>
      <w:pPr>
        <w:pStyle w:val="Normal"/>
        <w:spacing w:before="0" w:after="0"/>
        <w:rPr/>
      </w:pPr>
      <w:r>
        <w:rPr/>
        <w:t>97.1250</w:t>
        <w:tab/>
        <w:t>5.329E-10</w:t>
        <w:tab/>
        <w:t>7.394E-10</w:t>
        <w:tab/>
        <w:t>1.091E-09</w:t>
        <w:tab/>
        <w:t>1.259E-09</w:t>
      </w:r>
    </w:p>
    <w:p>
      <w:pPr>
        <w:pStyle w:val="Normal"/>
        <w:spacing w:before="0" w:after="0"/>
        <w:rPr/>
      </w:pPr>
      <w:r>
        <w:rPr/>
        <w:t>97.3438</w:t>
        <w:tab/>
        <w:t>5.429E-10</w:t>
        <w:tab/>
        <w:t>7.452E-10</w:t>
        <w:tab/>
        <w:t>1.027E-09</w:t>
        <w:tab/>
        <w:t>1.234E-09</w:t>
      </w:r>
    </w:p>
    <w:p>
      <w:pPr>
        <w:pStyle w:val="Normal"/>
        <w:spacing w:before="0" w:after="0"/>
        <w:rPr/>
      </w:pPr>
      <w:r>
        <w:rPr/>
        <w:t>97.5625</w:t>
        <w:tab/>
        <w:t>5.522E-10</w:t>
        <w:tab/>
        <w:t>7.584E-10</w:t>
        <w:tab/>
        <w:t>9.637E-10</w:t>
        <w:tab/>
        <w:t>1.231E-09</w:t>
      </w:r>
    </w:p>
    <w:p>
      <w:pPr>
        <w:pStyle w:val="Normal"/>
        <w:spacing w:before="0" w:after="0"/>
        <w:rPr/>
      </w:pPr>
      <w:r>
        <w:rPr/>
        <w:t>97.7813</w:t>
        <w:tab/>
        <w:t>5.598E-10</w:t>
        <w:tab/>
        <w:t>7.745E-10</w:t>
        <w:tab/>
        <w:t>9.243E-10</w:t>
        <w:tab/>
        <w:t>1.261E-09</w:t>
      </w:r>
    </w:p>
    <w:p>
      <w:pPr>
        <w:pStyle w:val="Normal"/>
        <w:spacing w:before="0" w:after="0"/>
        <w:rPr/>
      </w:pPr>
      <w:r>
        <w:rPr/>
        <w:t>98.0000</w:t>
        <w:tab/>
        <w:t>5.642E-10</w:t>
        <w:tab/>
        <w:t>7.909E-10</w:t>
        <w:tab/>
        <w:t>9.163E-10</w:t>
        <w:tab/>
        <w:t>1.308E-09</w:t>
      </w:r>
    </w:p>
    <w:p>
      <w:pPr>
        <w:pStyle w:val="Normal"/>
        <w:spacing w:before="0" w:after="0"/>
        <w:rPr/>
      </w:pPr>
      <w:r>
        <w:rPr/>
        <w:t>98.2188</w:t>
        <w:tab/>
        <w:t>5.636E-10</w:t>
        <w:tab/>
        <w:t>8.078E-10</w:t>
        <w:tab/>
        <w:t>9.331E-10</w:t>
        <w:tab/>
        <w:t>1.342E-09</w:t>
      </w:r>
    </w:p>
    <w:p>
      <w:pPr>
        <w:pStyle w:val="Normal"/>
        <w:spacing w:before="0" w:after="0"/>
        <w:rPr/>
      </w:pPr>
      <w:r>
        <w:rPr/>
        <w:t>98.4375</w:t>
        <w:tab/>
        <w:t>5.571E-10</w:t>
        <w:tab/>
        <w:t>8.235E-10</w:t>
        <w:tab/>
        <w:t>9.671E-10</w:t>
        <w:tab/>
        <w:t>1.347E-09</w:t>
      </w:r>
    </w:p>
    <w:p>
      <w:pPr>
        <w:pStyle w:val="Normal"/>
        <w:spacing w:before="0" w:after="0"/>
        <w:rPr/>
      </w:pPr>
      <w:r>
        <w:rPr/>
        <w:t>98.6563</w:t>
        <w:tab/>
        <w:t>5.472E-10</w:t>
        <w:tab/>
        <w:t>8.309E-10</w:t>
        <w:tab/>
        <w:t>1.010E-09</w:t>
        <w:tab/>
        <w:t>1.323E-09</w:t>
      </w:r>
    </w:p>
    <w:p>
      <w:pPr>
        <w:pStyle w:val="Normal"/>
        <w:spacing w:before="0" w:after="0"/>
        <w:rPr/>
      </w:pPr>
      <w:r>
        <w:rPr/>
        <w:t>98.8750</w:t>
        <w:tab/>
        <w:t>5.394E-10</w:t>
        <w:tab/>
        <w:t>8.240E-10</w:t>
        <w:tab/>
        <w:t>1.048E-09</w:t>
        <w:tab/>
        <w:t>1.273E-09</w:t>
      </w:r>
    </w:p>
    <w:p>
      <w:pPr>
        <w:pStyle w:val="Normal"/>
        <w:spacing w:before="0" w:after="0"/>
        <w:rPr/>
      </w:pPr>
      <w:r>
        <w:rPr/>
        <w:t>99.0938</w:t>
        <w:tab/>
        <w:t>5.390E-10</w:t>
        <w:tab/>
        <w:t>8.050E-10</w:t>
        <w:tab/>
        <w:t>1.069E-09</w:t>
        <w:tab/>
        <w:t>1.199E-09</w:t>
      </w:r>
    </w:p>
    <w:p>
      <w:pPr>
        <w:pStyle w:val="Normal"/>
        <w:spacing w:before="0" w:after="0"/>
        <w:rPr/>
      </w:pPr>
      <w:r>
        <w:rPr/>
        <w:t>99.3125</w:t>
        <w:tab/>
        <w:t>5.471E-10</w:t>
        <w:tab/>
        <w:t>7.839E-10</w:t>
        <w:tab/>
        <w:t>1.080E-09</w:t>
        <w:tab/>
        <w:t>1.116E-09</w:t>
      </w:r>
    </w:p>
    <w:p>
      <w:pPr>
        <w:pStyle w:val="Normal"/>
        <w:spacing w:before="0" w:after="0"/>
        <w:rPr/>
      </w:pPr>
      <w:r>
        <w:rPr/>
        <w:t>99.5313</w:t>
        <w:tab/>
        <w:t>5.611E-10</w:t>
        <w:tab/>
        <w:t>7.720E-10</w:t>
        <w:tab/>
        <w:t>1.099E-09</w:t>
        <w:tab/>
        <w:t>1.052E-09</w:t>
      </w:r>
    </w:p>
    <w:p>
      <w:pPr>
        <w:pStyle w:val="Normal"/>
        <w:spacing w:before="0" w:after="0"/>
        <w:rPr/>
      </w:pPr>
      <w:r>
        <w:rPr/>
        <w:t>99.7500</w:t>
        <w:tab/>
        <w:t>5.764E-10</w:t>
        <w:tab/>
        <w:t>7.766E-10</w:t>
        <w:tab/>
        <w:t>1.128E-09</w:t>
        <w:tab/>
        <w:t>1.035E-09</w:t>
      </w:r>
    </w:p>
    <w:p>
      <w:pPr>
        <w:pStyle w:val="Normal"/>
        <w:spacing w:before="0" w:after="0"/>
        <w:rPr/>
      </w:pPr>
      <w:r>
        <w:rPr/>
        <w:t>99.9688</w:t>
        <w:tab/>
        <w:t>5.882E-10</w:t>
        <w:tab/>
        <w:t>7.974E-10</w:t>
        <w:tab/>
        <w:t>1.150E-09</w:t>
        <w:tab/>
        <w:t>1.071E-09</w:t>
      </w:r>
    </w:p>
    <w:p>
      <w:pPr>
        <w:pStyle w:val="Normal"/>
        <w:spacing w:before="0" w:after="0"/>
        <w:rPr/>
      </w:pPr>
      <w:r>
        <w:rPr/>
        <w:t>100.1875</w:t>
        <w:tab/>
        <w:t>5.935E-10</w:t>
        <w:tab/>
        <w:t>8.243E-10</w:t>
        <w:tab/>
        <w:t>1.152E-09</w:t>
        <w:tab/>
        <w:t>1.139E-09</w:t>
      </w:r>
    </w:p>
    <w:p>
      <w:pPr>
        <w:pStyle w:val="Normal"/>
        <w:spacing w:before="0" w:after="0"/>
        <w:rPr/>
      </w:pPr>
      <w:r>
        <w:rPr/>
        <w:t>100.4063</w:t>
        <w:tab/>
        <w:t>5.916E-10</w:t>
        <w:tab/>
        <w:t>8.388E-10</w:t>
        <w:tab/>
        <w:t>1.150E-09</w:t>
        <w:tab/>
        <w:t>1.203E-09</w:t>
      </w:r>
    </w:p>
    <w:p>
      <w:pPr>
        <w:pStyle w:val="Normal"/>
        <w:spacing w:before="0" w:after="0"/>
        <w:rPr/>
      </w:pPr>
      <w:r>
        <w:rPr/>
        <w:t>100.6250</w:t>
        <w:tab/>
        <w:t>5.847E-10</w:t>
        <w:tab/>
        <w:t>8.237E-10</w:t>
        <w:tab/>
        <w:t>1.168E-09</w:t>
        <w:tab/>
        <w:t>1.226E-09</w:t>
      </w:r>
    </w:p>
    <w:p>
      <w:pPr>
        <w:pStyle w:val="Normal"/>
        <w:spacing w:before="0" w:after="0"/>
        <w:rPr/>
      </w:pPr>
      <w:r>
        <w:rPr/>
        <w:t>100.8438</w:t>
        <w:tab/>
        <w:t>5.752E-10</w:t>
        <w:tab/>
        <w:t>7.789E-10</w:t>
        <w:tab/>
        <w:t>1.204E-09</w:t>
        <w:tab/>
        <w:t>1.202E-09</w:t>
      </w:r>
    </w:p>
    <w:p>
      <w:pPr>
        <w:pStyle w:val="Normal"/>
        <w:spacing w:before="0" w:after="0"/>
        <w:rPr/>
      </w:pPr>
      <w:r>
        <w:rPr/>
        <w:t>101.0625</w:t>
        <w:tab/>
        <w:t>5.648E-10</w:t>
        <w:tab/>
        <w:t>7.279E-10</w:t>
        <w:tab/>
        <w:t>1.228E-09</w:t>
        <w:tab/>
        <w:t>1.153E-09</w:t>
      </w:r>
    </w:p>
    <w:p>
      <w:pPr>
        <w:pStyle w:val="Normal"/>
        <w:spacing w:before="0" w:after="0"/>
        <w:rPr/>
      </w:pPr>
      <w:r>
        <w:rPr/>
        <w:t>101.2813</w:t>
        <w:tab/>
        <w:t>5.552E-10</w:t>
        <w:tab/>
        <w:t>7.022E-10</w:t>
        <w:tab/>
        <w:t>1.209E-09</w:t>
        <w:tab/>
        <w:t>1.110E-09</w:t>
      </w:r>
    </w:p>
    <w:p>
      <w:pPr>
        <w:pStyle w:val="Normal"/>
        <w:spacing w:before="0" w:after="0"/>
        <w:rPr/>
      </w:pPr>
      <w:r>
        <w:rPr/>
        <w:t>101.5000</w:t>
        <w:tab/>
        <w:t>5.495E-10</w:t>
        <w:tab/>
        <w:t>7.134E-10</w:t>
        <w:tab/>
        <w:t>1.151E-09</w:t>
        <w:tab/>
        <w:t>1.087E-09</w:t>
      </w:r>
    </w:p>
    <w:p>
      <w:pPr>
        <w:pStyle w:val="Normal"/>
        <w:spacing w:before="0" w:after="0"/>
        <w:rPr/>
      </w:pPr>
      <w:r>
        <w:rPr/>
        <w:t>101.7188</w:t>
        <w:tab/>
        <w:t>5.496E-10</w:t>
        <w:tab/>
        <w:t>7.433E-10</w:t>
        <w:tab/>
        <w:t>1.089E-09</w:t>
        <w:tab/>
        <w:t>1.072E-09</w:t>
      </w:r>
    </w:p>
    <w:p>
      <w:pPr>
        <w:pStyle w:val="Normal"/>
        <w:spacing w:before="0" w:after="0"/>
        <w:rPr/>
      </w:pPr>
      <w:r>
        <w:rPr/>
        <w:t>101.9375</w:t>
        <w:tab/>
        <w:t>5.543E-10</w:t>
        <w:tab/>
        <w:t>7.656E-10</w:t>
        <w:tab/>
        <w:t>1.055E-09</w:t>
        <w:tab/>
        <w:t>1.057E-09</w:t>
      </w:r>
    </w:p>
    <w:p>
      <w:pPr>
        <w:pStyle w:val="Normal"/>
        <w:spacing w:before="0" w:after="0"/>
        <w:rPr/>
      </w:pPr>
      <w:r>
        <w:rPr/>
        <w:t>102.1563</w:t>
        <w:tab/>
        <w:t>5.588E-10</w:t>
        <w:tab/>
        <w:t>7.722E-10</w:t>
        <w:tab/>
        <w:t>1.058E-09</w:t>
        <w:tab/>
        <w:t>1.047E-09</w:t>
      </w:r>
    </w:p>
    <w:p>
      <w:pPr>
        <w:pStyle w:val="Normal"/>
        <w:spacing w:before="0" w:after="0"/>
        <w:rPr/>
      </w:pPr>
      <w:r>
        <w:rPr/>
        <w:t>102.3750</w:t>
        <w:tab/>
        <w:t>5.594E-10</w:t>
        <w:tab/>
        <w:t>7.751E-10</w:t>
        <w:tab/>
        <w:t>1.077E-09</w:t>
        <w:tab/>
        <w:t>1.060E-09</w:t>
      </w:r>
    </w:p>
    <w:p>
      <w:pPr>
        <w:pStyle w:val="Normal"/>
        <w:spacing w:before="0" w:after="0"/>
        <w:rPr/>
      </w:pPr>
      <w:r>
        <w:rPr/>
        <w:t>102.5938</w:t>
        <w:tab/>
        <w:t>5.565E-10</w:t>
        <w:tab/>
        <w:t>7.881E-10</w:t>
        <w:tab/>
        <w:t>1.085E-09</w:t>
        <w:tab/>
        <w:t>1.103E-09</w:t>
      </w:r>
    </w:p>
    <w:p>
      <w:pPr>
        <w:pStyle w:val="Normal"/>
        <w:spacing w:before="0" w:after="0"/>
        <w:rPr/>
      </w:pPr>
      <w:r>
        <w:rPr/>
        <w:t>102.8125</w:t>
        <w:tab/>
        <w:t>5.535E-10</w:t>
        <w:tab/>
        <w:t>8.121E-10</w:t>
        <w:tab/>
        <w:t>1.065E-09</w:t>
        <w:tab/>
        <w:t>1.166E-09</w:t>
      </w:r>
    </w:p>
    <w:p>
      <w:pPr>
        <w:pStyle w:val="Normal"/>
        <w:spacing w:before="0" w:after="0"/>
        <w:rPr/>
      </w:pPr>
      <w:r>
        <w:rPr/>
        <w:t>103.0313</w:t>
        <w:tab/>
        <w:t>5.530E-10</w:t>
        <w:tab/>
        <w:t>8.377E-10</w:t>
        <w:tab/>
        <w:t>1.022E-09</w:t>
        <w:tab/>
        <w:t>1.229E-09</w:t>
      </w:r>
    </w:p>
    <w:p>
      <w:pPr>
        <w:pStyle w:val="Normal"/>
        <w:spacing w:before="0" w:after="0"/>
        <w:rPr/>
      </w:pPr>
      <w:r>
        <w:rPr/>
        <w:t>103.2500</w:t>
        <w:tab/>
        <w:t>5.550E-10</w:t>
        <w:tab/>
        <w:t>8.548E-10</w:t>
        <w:tab/>
        <w:t>9.713E-10</w:t>
        <w:tab/>
        <w:t>1.274E-09</w:t>
      </w:r>
    </w:p>
    <w:p>
      <w:pPr>
        <w:pStyle w:val="Normal"/>
        <w:spacing w:before="0" w:after="0"/>
        <w:rPr/>
      </w:pPr>
      <w:r>
        <w:rPr/>
        <w:t>103.4688</w:t>
        <w:tab/>
        <w:t>5.555E-10</w:t>
        <w:tab/>
        <w:t>8.566E-10</w:t>
        <w:tab/>
        <w:t>9.300E-10</w:t>
        <w:tab/>
        <w:t>1.293E-09</w:t>
      </w:r>
    </w:p>
    <w:p>
      <w:pPr>
        <w:pStyle w:val="Normal"/>
        <w:spacing w:before="0" w:after="0"/>
        <w:rPr/>
      </w:pPr>
      <w:r>
        <w:rPr/>
        <w:t>103.6875</w:t>
        <w:tab/>
        <w:t>5.516E-10</w:t>
        <w:tab/>
        <w:t>8.426E-10</w:t>
        <w:tab/>
        <w:t>9.100E-10</w:t>
        <w:tab/>
        <w:t>1.292E-09</w:t>
      </w:r>
    </w:p>
    <w:p>
      <w:pPr>
        <w:pStyle w:val="Normal"/>
        <w:spacing w:before="0" w:after="0"/>
        <w:rPr/>
      </w:pPr>
      <w:r>
        <w:rPr/>
        <w:t>103.9063</w:t>
        <w:tab/>
        <w:t>5.603E-10</w:t>
        <w:tab/>
        <w:t>8.355E-10</w:t>
        <w:tab/>
        <w:t>9.304E-10</w:t>
        <w:tab/>
        <w:t>1.300E-09</w:t>
      </w:r>
    </w:p>
    <w:p>
      <w:pPr>
        <w:pStyle w:val="Normal"/>
        <w:spacing w:before="0" w:after="0"/>
        <w:rPr/>
      </w:pPr>
      <w:r>
        <w:rPr/>
        <w:t>104.1250</w:t>
        <w:tab/>
        <w:t>6.355E-10</w:t>
        <w:tab/>
        <w:t>8.992E-10</w:t>
        <w:tab/>
        <w:t>1.039E-09</w:t>
        <w:tab/>
        <w:t>1.389E-09</w:t>
      </w:r>
    </w:p>
    <w:p>
      <w:pPr>
        <w:pStyle w:val="Normal"/>
        <w:spacing w:before="0" w:after="0"/>
        <w:rPr/>
      </w:pPr>
      <w:r>
        <w:rPr/>
        <w:t>104.3438</w:t>
        <w:tab/>
        <w:t>8.409E-10</w:t>
        <w:tab/>
        <w:t>1.110E-09</w:t>
        <w:tab/>
        <w:t>1.300E-09</w:t>
        <w:tab/>
        <w:t>1.637E-09</w:t>
      </w:r>
    </w:p>
    <w:p>
      <w:pPr>
        <w:pStyle w:val="Normal"/>
        <w:spacing w:before="0" w:after="0"/>
        <w:rPr/>
      </w:pPr>
      <w:r>
        <w:rPr/>
        <w:t>104.5625</w:t>
        <w:tab/>
        <w:t>1.174E-09</w:t>
        <w:tab/>
        <w:t>1.472E-09</w:t>
        <w:tab/>
        <w:t>1.731E-09</w:t>
        <w:tab/>
        <w:t>2.052E-09</w:t>
      </w:r>
    </w:p>
    <w:p>
      <w:pPr>
        <w:pStyle w:val="Normal"/>
        <w:spacing w:before="0" w:after="0"/>
        <w:rPr/>
      </w:pPr>
      <w:r>
        <w:rPr/>
        <w:t>104.7813</w:t>
        <w:tab/>
        <w:t>1.521E-09</w:t>
        <w:tab/>
        <w:t>1.869E-09</w:t>
        <w:tab/>
        <w:t>2.236E-09</w:t>
        <w:tab/>
        <w:t>2.513E-09</w:t>
      </w:r>
    </w:p>
    <w:p>
      <w:pPr>
        <w:pStyle w:val="Normal"/>
        <w:spacing w:before="0" w:after="0"/>
        <w:rPr/>
      </w:pPr>
      <w:r>
        <w:rPr/>
        <w:t>105.0000</w:t>
        <w:tab/>
        <w:t>1.728E-09</w:t>
        <w:tab/>
        <w:t>2.136E-09</w:t>
        <w:tab/>
        <w:t>2.635E-09</w:t>
        <w:tab/>
        <w:t>2.831E-09</w:t>
      </w:r>
    </w:p>
    <w:p>
      <w:pPr>
        <w:pStyle w:val="Normal"/>
        <w:spacing w:before="0" w:after="0"/>
        <w:rPr/>
      </w:pPr>
      <w:r>
        <w:rPr/>
        <w:t>105.2188</w:t>
        <w:tab/>
        <w:t>1.724E-09</w:t>
        <w:tab/>
        <w:t>2.192E-09</w:t>
        <w:tab/>
        <w:t>2.785E-09</w:t>
        <w:tab/>
        <w:t>2.882E-09</w:t>
      </w:r>
    </w:p>
    <w:p>
      <w:pPr>
        <w:pStyle w:val="Normal"/>
        <w:spacing w:before="0" w:after="0"/>
        <w:rPr/>
      </w:pPr>
      <w:r>
        <w:rPr/>
        <w:t>105.4375</w:t>
        <w:tab/>
        <w:t>1.562E-09</w:t>
        <w:tab/>
        <w:t>2.079E-09</w:t>
        <w:tab/>
        <w:t>2.668E-09</w:t>
        <w:tab/>
        <w:t>2.689E-09</w:t>
      </w:r>
    </w:p>
    <w:p>
      <w:pPr>
        <w:pStyle w:val="Normal"/>
        <w:spacing w:before="0" w:after="0"/>
        <w:rPr/>
      </w:pPr>
      <w:r>
        <w:rPr/>
        <w:t>105.6563</w:t>
        <w:tab/>
        <w:t>1.342E-09</w:t>
        <w:tab/>
        <w:t>1.875E-09</w:t>
        <w:tab/>
        <w:t>2.371E-09</w:t>
        <w:tab/>
        <w:t>2.368E-09</w:t>
      </w:r>
    </w:p>
    <w:p>
      <w:pPr>
        <w:pStyle w:val="Normal"/>
        <w:spacing w:before="0" w:after="0"/>
        <w:rPr/>
      </w:pPr>
      <w:r>
        <w:rPr/>
        <w:t>105.8750</w:t>
        <w:tab/>
        <w:t>1.124E-09</w:t>
        <w:tab/>
        <w:t>1.625E-09</w:t>
        <w:tab/>
        <w:t>2.003E-09</w:t>
        <w:tab/>
        <w:t>2.026E-09</w:t>
      </w:r>
    </w:p>
    <w:p>
      <w:pPr>
        <w:pStyle w:val="Normal"/>
        <w:spacing w:before="0" w:after="0"/>
        <w:rPr/>
      </w:pPr>
      <w:r>
        <w:rPr/>
        <w:t>106.0938</w:t>
        <w:tab/>
        <w:t>9.367E-10</w:t>
        <w:tab/>
        <w:t>1.359E-09</w:t>
        <w:tab/>
        <w:t>1.646E-09</w:t>
        <w:tab/>
        <w:t>1.716E-09</w:t>
      </w:r>
    </w:p>
    <w:p>
      <w:pPr>
        <w:pStyle w:val="Normal"/>
        <w:spacing w:before="0" w:after="0"/>
        <w:rPr/>
      </w:pPr>
      <w:r>
        <w:rPr/>
        <w:t>106.3125</w:t>
        <w:tab/>
        <w:t>8.059E-10</w:t>
        <w:tab/>
        <w:t>1.135E-09</w:t>
        <w:tab/>
        <w:t>1.358E-09</w:t>
        <w:tab/>
        <w:t>1.461E-09</w:t>
      </w:r>
    </w:p>
    <w:p>
      <w:pPr>
        <w:pStyle w:val="Normal"/>
        <w:spacing w:before="0" w:after="0"/>
        <w:rPr/>
      </w:pPr>
      <w:r>
        <w:rPr/>
        <w:t>106.5313</w:t>
        <w:tab/>
        <w:t>7.503E-10</w:t>
        <w:tab/>
        <w:t>9.968E-10</w:t>
        <w:tab/>
        <w:t>1.166E-09</w:t>
        <w:tab/>
        <w:t>1.274E-09</w:t>
      </w:r>
    </w:p>
    <w:p>
      <w:pPr>
        <w:pStyle w:val="Normal"/>
        <w:spacing w:before="0" w:after="0"/>
        <w:rPr/>
      </w:pPr>
      <w:r>
        <w:rPr/>
        <w:t>106.7500</w:t>
        <w:tab/>
        <w:t>7.488E-10</w:t>
        <w:tab/>
        <w:t>9.304E-10</w:t>
        <w:tab/>
        <w:t>1.060E-09</w:t>
        <w:tab/>
        <w:t>1.156E-09</w:t>
      </w:r>
    </w:p>
    <w:p>
      <w:pPr>
        <w:pStyle w:val="Normal"/>
        <w:spacing w:before="0" w:after="0"/>
        <w:rPr/>
      </w:pPr>
      <w:r>
        <w:rPr/>
        <w:t>106.9688</w:t>
        <w:tab/>
        <w:t>7.504E-10</w:t>
        <w:tab/>
        <w:t>8.892E-10</w:t>
        <w:tab/>
        <w:t>1.010E-09</w:t>
        <w:tab/>
        <w:t>1.087E-09</w:t>
      </w:r>
    </w:p>
    <w:p>
      <w:pPr>
        <w:pStyle w:val="Normal"/>
        <w:spacing w:before="0" w:after="0"/>
        <w:rPr/>
      </w:pPr>
      <w:r>
        <w:rPr/>
        <w:t>107.1875</w:t>
        <w:tab/>
        <w:t>7.190E-10</w:t>
        <w:tab/>
        <w:t>8.479E-10</w:t>
        <w:tab/>
        <w:t>9.916E-10</w:t>
        <w:tab/>
        <w:t>1.043E-09</w:t>
      </w:r>
    </w:p>
    <w:p>
      <w:pPr>
        <w:pStyle w:val="Normal"/>
        <w:spacing w:before="0" w:after="0"/>
        <w:rPr/>
      </w:pPr>
      <w:r>
        <w:rPr/>
        <w:t>107.4063</w:t>
        <w:tab/>
        <w:t>6.589E-10</w:t>
        <w:tab/>
        <w:t>8.116E-10</w:t>
        <w:tab/>
        <w:t>9.920E-10</w:t>
        <w:tab/>
        <w:t>1.016E-09</w:t>
      </w:r>
    </w:p>
    <w:p>
      <w:pPr>
        <w:pStyle w:val="Normal"/>
        <w:spacing w:before="0" w:after="0"/>
        <w:rPr/>
      </w:pPr>
      <w:r>
        <w:rPr/>
        <w:t>107.6250</w:t>
        <w:tab/>
        <w:t>5.967E-10</w:t>
        <w:tab/>
        <w:t>7.843E-10</w:t>
        <w:tab/>
        <w:t>1.006E-09</w:t>
        <w:tab/>
        <w:t>1.010E-09</w:t>
      </w:r>
    </w:p>
    <w:p>
      <w:pPr>
        <w:pStyle w:val="Normal"/>
        <w:spacing w:before="0" w:after="0"/>
        <w:rPr/>
      </w:pPr>
      <w:r>
        <w:rPr/>
        <w:t>107.8438</w:t>
        <w:tab/>
        <w:t>5.531E-10</w:t>
        <w:tab/>
        <w:t>7.583E-10</w:t>
        <w:tab/>
        <w:t>1.019E-09</w:t>
        <w:tab/>
        <w:t>1.024E-09</w:t>
      </w:r>
    </w:p>
    <w:p>
      <w:pPr>
        <w:pStyle w:val="Normal"/>
        <w:spacing w:before="0" w:after="0"/>
        <w:rPr/>
      </w:pPr>
      <w:r>
        <w:rPr/>
        <w:t>108.0625</w:t>
        <w:tab/>
        <w:t>5.328E-10</w:t>
        <w:tab/>
        <w:t>7.322E-10</w:t>
        <w:tab/>
        <w:t>1.012E-09</w:t>
        <w:tab/>
        <w:t>1.047E-09</w:t>
      </w:r>
    </w:p>
    <w:p>
      <w:pPr>
        <w:pStyle w:val="Normal"/>
        <w:spacing w:before="0" w:after="0"/>
        <w:rPr/>
      </w:pPr>
      <w:r>
        <w:rPr/>
        <w:t>108.2813</w:t>
        <w:tab/>
        <w:t>5.306E-10</w:t>
        <w:tab/>
        <w:t>7.175E-10</w:t>
        <w:tab/>
        <w:t>9.758E-10</w:t>
        <w:tab/>
        <w:t>1.068E-09</w:t>
      </w:r>
    </w:p>
    <w:p>
      <w:pPr>
        <w:pStyle w:val="Normal"/>
        <w:spacing w:before="0" w:after="0"/>
        <w:rPr/>
      </w:pPr>
      <w:r>
        <w:rPr/>
        <w:t>108.5000</w:t>
        <w:tab/>
        <w:t>5.395E-10</w:t>
        <w:tab/>
        <w:t>7.217E-10</w:t>
        <w:tab/>
        <w:t>9.302E-10</w:t>
        <w:tab/>
        <w:t>1.087E-09</w:t>
      </w:r>
    </w:p>
    <w:p>
      <w:pPr>
        <w:pStyle w:val="Normal"/>
        <w:spacing w:before="0" w:after="0"/>
        <w:rPr/>
      </w:pPr>
      <w:r>
        <w:rPr/>
        <w:t>108.7188</w:t>
        <w:tab/>
        <w:t>5.518E-10</w:t>
        <w:tab/>
        <w:t>7.334E-10</w:t>
        <w:tab/>
        <w:t>9.117E-10</w:t>
        <w:tab/>
        <w:t>1.104E-09</w:t>
      </w:r>
    </w:p>
    <w:p>
      <w:pPr>
        <w:pStyle w:val="Normal"/>
        <w:spacing w:before="0" w:after="0"/>
        <w:rPr/>
      </w:pPr>
      <w:r>
        <w:rPr/>
        <w:t>108.9375</w:t>
        <w:tab/>
        <w:t>5.599E-10</w:t>
        <w:tab/>
        <w:t>7.311E-10</w:t>
        <w:tab/>
        <w:t>9.410E-10</w:t>
        <w:tab/>
        <w:t>1.119E-09</w:t>
      </w:r>
    </w:p>
    <w:p>
      <w:pPr>
        <w:pStyle w:val="Normal"/>
        <w:spacing w:before="0" w:after="0"/>
        <w:rPr/>
      </w:pPr>
      <w:r>
        <w:rPr/>
        <w:t>109.1563</w:t>
        <w:tab/>
        <w:t>5.591E-10</w:t>
        <w:tab/>
        <w:t>7.020E-10</w:t>
        <w:tab/>
        <w:t>1.000E-09</w:t>
        <w:tab/>
        <w:t>1.131E-09</w:t>
      </w:r>
    </w:p>
    <w:p>
      <w:pPr>
        <w:pStyle w:val="Normal"/>
        <w:spacing w:before="0" w:after="0"/>
        <w:rPr/>
      </w:pPr>
      <w:r>
        <w:rPr/>
        <w:t>109.3750</w:t>
        <w:tab/>
        <w:t>5.504E-10</w:t>
        <w:tab/>
        <w:t>6.519E-10</w:t>
        <w:tab/>
        <w:t>1.051E-09</w:t>
        <w:tab/>
        <w:t>1.142E-09</w:t>
      </w:r>
    </w:p>
    <w:p>
      <w:pPr>
        <w:pStyle w:val="Normal"/>
        <w:spacing w:before="0" w:after="0"/>
        <w:rPr/>
      </w:pPr>
      <w:r>
        <w:rPr/>
        <w:t>109.5938</w:t>
        <w:tab/>
        <w:t>5.387E-10</w:t>
        <w:tab/>
        <w:t>5.994E-10</w:t>
        <w:tab/>
        <w:t>1.070E-09</w:t>
        <w:tab/>
        <w:t>1.153E-09</w:t>
      </w:r>
    </w:p>
    <w:p>
      <w:pPr>
        <w:pStyle w:val="Normal"/>
        <w:spacing w:before="0" w:after="0"/>
        <w:rPr/>
      </w:pPr>
      <w:r>
        <w:rPr/>
        <w:t>109.8125</w:t>
        <w:tab/>
        <w:t>5.285E-10</w:t>
        <w:tab/>
        <w:t>5.637E-10</w:t>
        <w:tab/>
        <w:t>1.072E-09</w:t>
        <w:tab/>
        <w:t>1.159E-09</w:t>
      </w:r>
    </w:p>
    <w:p>
      <w:pPr>
        <w:pStyle w:val="Normal"/>
        <w:spacing w:before="0" w:after="0"/>
        <w:rPr/>
      </w:pPr>
      <w:r>
        <w:rPr/>
        <w:t>110.0313</w:t>
        <w:tab/>
        <w:t>5.217E-10</w:t>
        <w:tab/>
        <w:t>5.547E-10</w:t>
        <w:tab/>
        <w:t>1.084E-09</w:t>
        <w:tab/>
        <w:t>1.154E-09</w:t>
      </w:r>
    </w:p>
    <w:p>
      <w:pPr>
        <w:pStyle w:val="Normal"/>
        <w:spacing w:before="0" w:after="0"/>
        <w:rPr/>
      </w:pPr>
      <w:r>
        <w:rPr/>
        <w:t>110.2500</w:t>
        <w:tab/>
        <w:t>5.194E-10</w:t>
        <w:tab/>
        <w:t>5.709E-10</w:t>
        <w:tab/>
        <w:t>1.115E-09</w:t>
        <w:tab/>
        <w:t>1.141E-09</w:t>
      </w:r>
    </w:p>
    <w:p>
      <w:pPr>
        <w:pStyle w:val="Normal"/>
        <w:spacing w:before="0" w:after="0"/>
        <w:rPr/>
      </w:pPr>
      <w:r>
        <w:rPr/>
        <w:t>110.4688</w:t>
        <w:tab/>
        <w:t>5.220E-10</w:t>
        <w:tab/>
        <w:t>6.023E-10</w:t>
        <w:tab/>
        <w:t>1.140E-09</w:t>
        <w:tab/>
        <w:t>1.135E-09</w:t>
      </w:r>
    </w:p>
    <w:p>
      <w:pPr>
        <w:pStyle w:val="Normal"/>
        <w:spacing w:before="0" w:after="0"/>
        <w:rPr/>
      </w:pPr>
      <w:r>
        <w:rPr/>
        <w:t>110.6875</w:t>
        <w:tab/>
        <w:t>5.284E-10</w:t>
        <w:tab/>
        <w:t>6.357E-10</w:t>
        <w:tab/>
        <w:t>1.129E-09</w:t>
        <w:tab/>
        <w:t>1.139E-09</w:t>
      </w:r>
    </w:p>
    <w:p>
      <w:pPr>
        <w:pStyle w:val="Normal"/>
        <w:spacing w:before="0" w:after="0"/>
        <w:rPr/>
      </w:pPr>
      <w:r>
        <w:rPr/>
        <w:t>110.9063</w:t>
        <w:tab/>
        <w:t>5.344E-10</w:t>
        <w:tab/>
        <w:t>6.588E-10</w:t>
        <w:tab/>
        <w:t>1.084E-09</w:t>
        <w:tab/>
        <w:t>1.137E-09</w:t>
      </w:r>
    </w:p>
    <w:p>
      <w:pPr>
        <w:pStyle w:val="Normal"/>
        <w:spacing w:before="0" w:after="0"/>
        <w:rPr/>
      </w:pPr>
      <w:r>
        <w:rPr/>
        <w:t>111.1250</w:t>
        <w:tab/>
        <w:t>5.361E-10</w:t>
        <w:tab/>
        <w:t>6.651E-10</w:t>
        <w:tab/>
        <w:t>1.037E-09</w:t>
        <w:tab/>
        <w:t>1.110E-09</w:t>
      </w:r>
    </w:p>
    <w:p>
      <w:pPr>
        <w:pStyle w:val="Normal"/>
        <w:spacing w:before="0" w:after="0"/>
        <w:rPr/>
      </w:pPr>
      <w:r>
        <w:rPr/>
        <w:t>111.3438</w:t>
        <w:tab/>
        <w:t>5.325E-10</w:t>
        <w:tab/>
        <w:t>6.574E-10</w:t>
        <w:tab/>
        <w:t>1.015E-09</w:t>
        <w:tab/>
        <w:t>1.063E-09</w:t>
      </w:r>
    </w:p>
    <w:p>
      <w:pPr>
        <w:pStyle w:val="Normal"/>
        <w:spacing w:before="0" w:after="0"/>
        <w:rPr/>
      </w:pPr>
      <w:r>
        <w:rPr/>
        <w:t>111.5625</w:t>
        <w:tab/>
        <w:t>5.265E-10</w:t>
        <w:tab/>
        <w:t>6.472E-10</w:t>
        <w:tab/>
        <w:t>1.013E-09</w:t>
        <w:tab/>
        <w:t>1.019E-09</w:t>
      </w:r>
    </w:p>
    <w:p>
      <w:pPr>
        <w:pStyle w:val="Normal"/>
        <w:spacing w:before="0" w:after="0"/>
        <w:rPr/>
      </w:pPr>
      <w:r>
        <w:rPr/>
        <w:t>111.7813</w:t>
        <w:tab/>
        <w:t>5.225E-10</w:t>
        <w:tab/>
        <w:t>6.486E-10</w:t>
        <w:tab/>
        <w:t>1.013E-09</w:t>
        <w:tab/>
        <w:t>9.993E-10</w:t>
      </w:r>
    </w:p>
    <w:p>
      <w:pPr>
        <w:pStyle w:val="Normal"/>
        <w:spacing w:before="0" w:after="0"/>
        <w:rPr/>
      </w:pPr>
      <w:r>
        <w:rPr/>
        <w:t>112.0000</w:t>
        <w:tab/>
        <w:t>5.237E-10</w:t>
        <w:tab/>
        <w:t>6.675E-10</w:t>
        <w:tab/>
        <w:t>1.012E-09</w:t>
        <w:tab/>
        <w:t>1.005E-09</w:t>
      </w:r>
    </w:p>
    <w:p>
      <w:pPr>
        <w:pStyle w:val="Normal"/>
        <w:spacing w:before="0" w:after="0"/>
        <w:rPr/>
      </w:pPr>
      <w:r>
        <w:rPr/>
        <w:t>112.2188</w:t>
        <w:tab/>
        <w:t>5.300E-10</w:t>
        <w:tab/>
        <w:t>6.961E-10</w:t>
        <w:tab/>
        <w:t>1.018E-09</w:t>
        <w:tab/>
        <w:t>1.022E-09</w:t>
      </w:r>
    </w:p>
    <w:p>
      <w:pPr>
        <w:pStyle w:val="Normal"/>
        <w:spacing w:before="0" w:after="0"/>
        <w:rPr/>
      </w:pPr>
      <w:r>
        <w:rPr/>
        <w:t>112.4375</w:t>
        <w:tab/>
        <w:t>5.385E-10</w:t>
        <w:tab/>
        <w:t>7.192E-10</w:t>
        <w:tab/>
        <w:t>1.034E-09</w:t>
        <w:tab/>
        <w:t>1.037E-09</w:t>
      </w:r>
    </w:p>
    <w:p>
      <w:pPr>
        <w:pStyle w:val="Normal"/>
        <w:spacing w:before="0" w:after="0"/>
        <w:rPr/>
      </w:pPr>
      <w:r>
        <w:rPr/>
        <w:t>112.6563</w:t>
        <w:tab/>
        <w:t>5.439E-10</w:t>
        <w:tab/>
        <w:t>7.273E-10</w:t>
        <w:tab/>
        <w:t>1.047E-09</w:t>
        <w:tab/>
        <w:t>1.043E-09</w:t>
      </w:r>
    </w:p>
    <w:p>
      <w:pPr>
        <w:pStyle w:val="Normal"/>
        <w:spacing w:before="0" w:after="0"/>
        <w:rPr/>
      </w:pPr>
      <w:r>
        <w:rPr/>
        <w:t>112.8750</w:t>
        <w:tab/>
        <w:t>5.424E-10</w:t>
        <w:tab/>
        <w:t>7.220E-10</w:t>
        <w:tab/>
        <w:t>1.046E-09</w:t>
        <w:tab/>
        <w:t>1.038E-09</w:t>
      </w:r>
    </w:p>
    <w:p>
      <w:pPr>
        <w:pStyle w:val="Normal"/>
        <w:spacing w:before="0" w:after="0"/>
        <w:rPr/>
      </w:pPr>
      <w:r>
        <w:rPr/>
        <w:t>113.0938</w:t>
        <w:tab/>
        <w:t>5.340E-10</w:t>
        <w:tab/>
        <w:t>7.113E-10</w:t>
        <w:tab/>
        <w:t>1.033E-09</w:t>
        <w:tab/>
        <w:t>1.024E-09</w:t>
      </w:r>
    </w:p>
    <w:p>
      <w:pPr>
        <w:pStyle w:val="Normal"/>
        <w:spacing w:before="0" w:after="0"/>
        <w:rPr/>
      </w:pPr>
      <w:r>
        <w:rPr/>
        <w:t>113.3125</w:t>
        <w:tab/>
        <w:t>5.235E-10</w:t>
        <w:tab/>
        <w:t>7.046E-10</w:t>
        <w:tab/>
        <w:t>1.013E-09</w:t>
        <w:tab/>
        <w:t>1.011E-09</w:t>
      </w:r>
    </w:p>
    <w:p>
      <w:pPr>
        <w:pStyle w:val="Normal"/>
        <w:spacing w:before="0" w:after="0"/>
        <w:rPr/>
      </w:pPr>
      <w:r>
        <w:rPr/>
        <w:t>113.5313</w:t>
        <w:tab/>
        <w:t>5.169E-10</w:t>
        <w:tab/>
        <w:t>7.132E-10</w:t>
        <w:tab/>
        <w:t>9.898E-10</w:t>
        <w:tab/>
        <w:t>1.017E-09</w:t>
      </w:r>
    </w:p>
    <w:p>
      <w:pPr>
        <w:pStyle w:val="Normal"/>
        <w:spacing w:before="0" w:after="0"/>
        <w:rPr/>
      </w:pPr>
      <w:r>
        <w:rPr/>
        <w:t>113.7500</w:t>
        <w:tab/>
        <w:t>5.170E-10</w:t>
        <w:tab/>
        <w:t>7.463E-10</w:t>
        <w:tab/>
        <w:t>9.686E-10</w:t>
        <w:tab/>
        <w:t>1.051E-09</w:t>
      </w:r>
    </w:p>
    <w:p>
      <w:pPr>
        <w:pStyle w:val="Normal"/>
        <w:spacing w:before="0" w:after="0"/>
        <w:rPr/>
      </w:pPr>
      <w:r>
        <w:rPr/>
        <w:t>113.9688</w:t>
        <w:tab/>
        <w:t>5.220E-10</w:t>
        <w:tab/>
        <w:t>8.006E-10</w:t>
        <w:tab/>
        <w:t>9.551E-10</w:t>
        <w:tab/>
        <w:t>1.107E-09</w:t>
      </w:r>
    </w:p>
    <w:p>
      <w:pPr>
        <w:pStyle w:val="Normal"/>
        <w:spacing w:before="0" w:after="0"/>
        <w:rPr/>
      </w:pPr>
      <w:r>
        <w:rPr/>
        <w:t>114.1875</w:t>
        <w:tab/>
        <w:t>5.280E-10</w:t>
        <w:tab/>
        <w:t>8.549E-10</w:t>
        <w:tab/>
        <w:t>9.527E-10</w:t>
        <w:tab/>
        <w:t>1.161E-09</w:t>
      </w:r>
    </w:p>
    <w:p>
      <w:pPr>
        <w:pStyle w:val="Normal"/>
        <w:spacing w:before="0" w:after="0"/>
        <w:rPr/>
      </w:pPr>
      <w:r>
        <w:rPr/>
        <w:t>114.4063</w:t>
        <w:tab/>
        <w:t>5.317E-10</w:t>
        <w:tab/>
        <w:t>8.829E-10</w:t>
        <w:tab/>
        <w:t>9.593E-10</w:t>
        <w:tab/>
        <w:t>1.198E-09</w:t>
      </w:r>
    </w:p>
    <w:p>
      <w:pPr>
        <w:pStyle w:val="Normal"/>
        <w:spacing w:before="0" w:after="0"/>
        <w:rPr/>
      </w:pPr>
      <w:r>
        <w:rPr/>
        <w:t>114.6250</w:t>
        <w:tab/>
        <w:t>5.325E-10</w:t>
        <w:tab/>
        <w:t>8.729E-10</w:t>
        <w:tab/>
        <w:t>9.706E-10</w:t>
        <w:tab/>
        <w:t>1.206E-09</w:t>
      </w:r>
    </w:p>
    <w:p>
      <w:pPr>
        <w:pStyle w:val="Normal"/>
        <w:spacing w:before="0" w:after="0"/>
        <w:rPr/>
      </w:pPr>
      <w:r>
        <w:rPr/>
        <w:t>114.8438</w:t>
        <w:tab/>
        <w:t>5.321E-10</w:t>
        <w:tab/>
        <w:t>8.362E-10</w:t>
        <w:tab/>
        <w:t>9.843E-10</w:t>
        <w:tab/>
        <w:t>1.185E-09</w:t>
      </w:r>
    </w:p>
    <w:p>
      <w:pPr>
        <w:pStyle w:val="Normal"/>
        <w:spacing w:before="0" w:after="0"/>
        <w:rPr/>
      </w:pPr>
      <w:r>
        <w:rPr/>
        <w:t>115.0625</w:t>
        <w:tab/>
        <w:t>5.330E-10</w:t>
        <w:tab/>
        <w:t>7.940E-10</w:t>
        <w:tab/>
        <w:t>9.994E-10</w:t>
        <w:tab/>
        <w:t>1.137E-09</w:t>
      </w:r>
    </w:p>
    <w:p>
      <w:pPr>
        <w:pStyle w:val="Normal"/>
        <w:spacing w:before="0" w:after="0"/>
        <w:rPr/>
      </w:pPr>
      <w:r>
        <w:rPr/>
        <w:t>115.2813</w:t>
        <w:tab/>
        <w:t>5.362E-10</w:t>
        <w:tab/>
        <w:t>7.596E-10</w:t>
        <w:tab/>
        <w:t>1.017E-09</w:t>
        <w:tab/>
        <w:t>1.072E-09</w:t>
      </w:r>
    </w:p>
    <w:p>
      <w:pPr>
        <w:pStyle w:val="Normal"/>
        <w:spacing w:before="0" w:after="0"/>
        <w:rPr/>
      </w:pPr>
      <w:r>
        <w:rPr/>
        <w:t>115.5000</w:t>
        <w:tab/>
        <w:t>5.394E-10</w:t>
        <w:tab/>
        <w:t>7.338E-10</w:t>
        <w:tab/>
        <w:t>1.040E-09</w:t>
        <w:tab/>
        <w:t>9.983E-10</w:t>
      </w:r>
    </w:p>
    <w:p>
      <w:pPr>
        <w:pStyle w:val="Normal"/>
        <w:spacing w:before="0" w:after="0"/>
        <w:rPr/>
      </w:pPr>
      <w:r>
        <w:rPr/>
        <w:t>115.7188</w:t>
        <w:tab/>
        <w:t>5.397E-10</w:t>
        <w:tab/>
        <w:t>7.147E-10</w:t>
        <w:tab/>
        <w:t>1.072E-09</w:t>
        <w:tab/>
        <w:t>9.274E-10</w:t>
      </w:r>
    </w:p>
    <w:p>
      <w:pPr>
        <w:pStyle w:val="Normal"/>
        <w:spacing w:before="0" w:after="0"/>
        <w:rPr/>
      </w:pPr>
      <w:r>
        <w:rPr/>
        <w:t>115.9375</w:t>
        <w:tab/>
        <w:t>5.379E-10</w:t>
        <w:tab/>
        <w:t>7.043E-10</w:t>
        <w:tab/>
        <w:t>1.109E-09</w:t>
        <w:tab/>
        <w:t>8.715E-10</w:t>
      </w:r>
    </w:p>
    <w:p>
      <w:pPr>
        <w:pStyle w:val="Normal"/>
        <w:spacing w:before="0" w:after="0"/>
        <w:rPr/>
      </w:pPr>
      <w:r>
        <w:rPr/>
        <w:t>116.1563</w:t>
        <w:tab/>
        <w:t>5.389E-10</w:t>
        <w:tab/>
        <w:t>7.048E-10</w:t>
        <w:tab/>
        <w:t>1.138E-09</w:t>
        <w:tab/>
        <w:t>8.430E-10</w:t>
      </w:r>
    </w:p>
    <w:p>
      <w:pPr>
        <w:pStyle w:val="Normal"/>
        <w:spacing w:before="0" w:after="0"/>
        <w:rPr/>
      </w:pPr>
      <w:r>
        <w:rPr/>
        <w:t>116.3750</w:t>
        <w:tab/>
        <w:t>5.452E-10</w:t>
        <w:tab/>
        <w:t>7.119E-10</w:t>
        <w:tab/>
        <w:t>1.141E-09</w:t>
        <w:tab/>
        <w:t>8.495E-10</w:t>
      </w:r>
    </w:p>
    <w:p>
      <w:pPr>
        <w:pStyle w:val="Normal"/>
        <w:spacing w:before="0" w:after="0"/>
        <w:rPr/>
      </w:pPr>
      <w:r>
        <w:rPr/>
        <w:t>116.5938</w:t>
        <w:tab/>
        <w:t>5.535E-10</w:t>
        <w:tab/>
        <w:t>7.187E-10</w:t>
        <w:tab/>
        <w:t>1.118E-09</w:t>
        <w:tab/>
        <w:t>8.898E-10</w:t>
      </w:r>
    </w:p>
    <w:p>
      <w:pPr>
        <w:pStyle w:val="Normal"/>
        <w:spacing w:before="0" w:after="0"/>
        <w:rPr/>
      </w:pPr>
      <w:r>
        <w:rPr/>
        <w:t>116.8125</w:t>
        <w:tab/>
        <w:t>5.595E-10</w:t>
        <w:tab/>
        <w:t>7.217E-10</w:t>
        <w:tab/>
        <w:t>1.083E-09</w:t>
        <w:tab/>
        <w:t>9.517E-10</w:t>
      </w:r>
    </w:p>
    <w:p>
      <w:pPr>
        <w:pStyle w:val="Normal"/>
        <w:spacing w:before="0" w:after="0"/>
        <w:rPr/>
      </w:pPr>
      <w:r>
        <w:rPr/>
        <w:t>117.0313</w:t>
        <w:tab/>
        <w:t>5.623E-10</w:t>
        <w:tab/>
        <w:t>7.173E-10</w:t>
        <w:tab/>
        <w:t>1.053E-09</w:t>
        <w:tab/>
        <w:t>1.018E-09</w:t>
      </w:r>
    </w:p>
    <w:p>
      <w:pPr>
        <w:pStyle w:val="Normal"/>
        <w:spacing w:before="0" w:after="0"/>
        <w:rPr/>
      </w:pPr>
      <w:r>
        <w:rPr/>
        <w:t>117.2500</w:t>
        <w:tab/>
        <w:t>5.644E-10</w:t>
        <w:tab/>
        <w:t>7.005E-10</w:t>
        <w:tab/>
        <w:t>1.030E-09</w:t>
        <w:tab/>
        <w:t>1.076E-09</w:t>
      </w:r>
    </w:p>
    <w:p>
      <w:pPr>
        <w:pStyle w:val="Normal"/>
        <w:spacing w:before="0" w:after="0"/>
        <w:rPr/>
      </w:pPr>
      <w:r>
        <w:rPr/>
        <w:t>117.4688</w:t>
        <w:tab/>
        <w:t>5.709E-10</w:t>
        <w:tab/>
        <w:t>6.760E-10</w:t>
        <w:tab/>
        <w:t>1.013E-09</w:t>
        <w:tab/>
        <w:t>1.110E-09</w:t>
      </w:r>
    </w:p>
    <w:p>
      <w:pPr>
        <w:pStyle w:val="Normal"/>
        <w:spacing w:before="0" w:after="0"/>
        <w:rPr/>
      </w:pPr>
      <w:r>
        <w:rPr/>
        <w:t>117.6875</w:t>
        <w:tab/>
        <w:t>5.825E-10</w:t>
        <w:tab/>
        <w:t>6.568E-10</w:t>
        <w:tab/>
        <w:t>1.008E-09</w:t>
        <w:tab/>
        <w:t>1.113E-09</w:t>
      </w:r>
    </w:p>
    <w:p>
      <w:pPr>
        <w:pStyle w:val="Normal"/>
        <w:spacing w:before="0" w:after="0"/>
        <w:rPr/>
      </w:pPr>
      <w:r>
        <w:rPr/>
        <w:t>117.9063</w:t>
        <w:tab/>
        <w:t>5.886E-10</w:t>
        <w:tab/>
        <w:t>6.475E-10</w:t>
        <w:tab/>
        <w:t>1.019E-09</w:t>
        <w:tab/>
        <w:t>1.108E-09</w:t>
      </w:r>
    </w:p>
    <w:p>
      <w:pPr>
        <w:pStyle w:val="Normal"/>
        <w:spacing w:before="0" w:after="0"/>
        <w:rPr/>
      </w:pPr>
      <w:r>
        <w:rPr/>
        <w:t>118.1250</w:t>
        <w:tab/>
        <w:t>5.888E-10</w:t>
        <w:tab/>
        <w:t>6.545E-10</w:t>
        <w:tab/>
        <w:t>1.050E-09</w:t>
        <w:tab/>
        <w:t>1.104E-09</w:t>
      </w:r>
    </w:p>
    <w:p>
      <w:pPr>
        <w:pStyle w:val="Normal"/>
        <w:spacing w:before="0" w:after="0"/>
        <w:rPr/>
      </w:pPr>
      <w:r>
        <w:rPr/>
        <w:t>118.3438</w:t>
        <w:tab/>
        <w:t>5.957E-10</w:t>
        <w:tab/>
        <w:t>6.813E-10</w:t>
        <w:tab/>
        <w:t>1.098E-09</w:t>
        <w:tab/>
        <w:t>1.045E-09</w:t>
      </w:r>
    </w:p>
    <w:p>
      <w:pPr>
        <w:pStyle w:val="Normal"/>
        <w:spacing w:before="0" w:after="0"/>
        <w:rPr/>
      </w:pPr>
      <w:r>
        <w:rPr/>
        <w:t>118.5625</w:t>
        <w:tab/>
        <w:t>5.749E-10</w:t>
        <w:tab/>
        <w:t>6.797E-10</w:t>
        <w:tab/>
        <w:t>1.082E-09</w:t>
        <w:tab/>
        <w:t>1.282E-09</w:t>
      </w:r>
    </w:p>
    <w:p>
      <w:pPr>
        <w:pStyle w:val="Normal"/>
        <w:spacing w:before="0" w:after="0"/>
        <w:rPr/>
      </w:pPr>
      <w:r>
        <w:rPr/>
        <w:t>118.7813</w:t>
        <w:tab/>
        <w:t>6.180E-10</w:t>
        <w:tab/>
        <w:t>7.986E-10</w:t>
        <w:tab/>
        <w:t>1.038E-09</w:t>
        <w:tab/>
        <w:t>3.522E-09</w:t>
      </w:r>
    </w:p>
    <w:p>
      <w:pPr>
        <w:pStyle w:val="Normal"/>
        <w:spacing w:before="0" w:after="0"/>
        <w:rPr/>
      </w:pPr>
      <w:r>
        <w:rPr/>
        <w:t>119.0000</w:t>
        <w:tab/>
        <w:t>1.652E-09</w:t>
        <w:tab/>
        <w:t>2.176E-09</w:t>
        <w:tab/>
        <w:t>1.944E-09</w:t>
        <w:tab/>
        <w:t>1.058E-08</w:t>
      </w:r>
    </w:p>
    <w:p>
      <w:pPr>
        <w:pStyle w:val="Normal"/>
        <w:spacing w:before="0" w:after="0"/>
        <w:rPr/>
      </w:pPr>
      <w:r>
        <w:rPr/>
        <w:t>119.2188</w:t>
        <w:tab/>
        <w:t>5.833E-09</w:t>
        <w:tab/>
        <w:t>7.192E-09</w:t>
        <w:tab/>
        <w:t>6.207E-09</w:t>
        <w:tab/>
        <w:t>2.343E-08</w:t>
      </w:r>
    </w:p>
    <w:p>
      <w:pPr>
        <w:pStyle w:val="Normal"/>
        <w:spacing w:before="0" w:after="0"/>
        <w:rPr/>
      </w:pPr>
      <w:r>
        <w:rPr/>
        <w:t>119.4375</w:t>
        <w:tab/>
        <w:t>1.496E-08</w:t>
        <w:tab/>
        <w:t>1.748E-08</w:t>
        <w:tab/>
        <w:t>1.591E-08</w:t>
        <w:tab/>
        <w:t>3.793E-08</w:t>
      </w:r>
    </w:p>
    <w:p>
      <w:pPr>
        <w:pStyle w:val="Normal"/>
        <w:spacing w:before="0" w:after="0"/>
        <w:rPr/>
      </w:pPr>
      <w:r>
        <w:rPr/>
        <w:t>119.6563</w:t>
        <w:tab/>
        <w:t>2.737E-08</w:t>
        <w:tab/>
        <w:t>3.070E-08</w:t>
        <w:tab/>
        <w:t>2.937E-08</w:t>
        <w:tab/>
        <w:t>4.607E-08</w:t>
      </w:r>
    </w:p>
    <w:p>
      <w:pPr>
        <w:pStyle w:val="Normal"/>
        <w:spacing w:before="0" w:after="0"/>
        <w:rPr/>
      </w:pPr>
      <w:r>
        <w:rPr/>
        <w:t>119.8750</w:t>
        <w:tab/>
        <w:t>3.717E-08</w:t>
        <w:tab/>
        <w:t>4.024E-08</w:t>
        <w:tab/>
        <w:t>4.015E-08</w:t>
        <w:tab/>
        <w:t>4.250E-08</w:t>
      </w:r>
    </w:p>
    <w:p>
      <w:pPr>
        <w:pStyle w:val="Normal"/>
        <w:spacing w:before="0" w:after="0"/>
        <w:rPr/>
      </w:pPr>
      <w:r>
        <w:rPr/>
        <w:t>120.0938</w:t>
        <w:tab/>
        <w:t>3.826E-08</w:t>
        <w:tab/>
        <w:t>4.009E-08</w:t>
        <w:tab/>
        <w:t>4.153E-08</w:t>
        <w:tab/>
        <w:t>2.956E-08</w:t>
      </w:r>
    </w:p>
    <w:p>
      <w:pPr>
        <w:pStyle w:val="Normal"/>
        <w:spacing w:before="0" w:after="0"/>
        <w:rPr/>
      </w:pPr>
      <w:r>
        <w:rPr/>
        <w:t>120.3125</w:t>
        <w:tab/>
        <w:t>2.990E-08</w:t>
        <w:tab/>
        <w:t>3.039E-08</w:t>
        <w:tab/>
        <w:t>3.264E-08</w:t>
        <w:tab/>
        <w:t>1.512E-08</w:t>
      </w:r>
    </w:p>
    <w:p>
      <w:pPr>
        <w:pStyle w:val="Normal"/>
        <w:spacing w:before="0" w:after="0"/>
        <w:rPr/>
      </w:pPr>
      <w:r>
        <w:rPr/>
        <w:t>120.5313</w:t>
        <w:tab/>
        <w:t>1.743E-08</w:t>
        <w:tab/>
        <w:t>1.726E-08</w:t>
        <w:tab/>
        <w:t>1.922E-08</w:t>
        <w:tab/>
        <w:t>5.538E-09</w:t>
      </w:r>
    </w:p>
    <w:p>
      <w:pPr>
        <w:pStyle w:val="Normal"/>
        <w:spacing w:before="0" w:after="0"/>
        <w:rPr/>
      </w:pPr>
      <w:r>
        <w:rPr/>
        <w:t>120.7500</w:t>
        <w:tab/>
        <w:t>7.285E-09</w:t>
        <w:tab/>
        <w:t>7.183E-09</w:t>
        <w:tab/>
        <w:t>8.280E-09</w:t>
        <w:tab/>
        <w:t>1.725E-09</w:t>
      </w:r>
    </w:p>
    <w:p>
      <w:pPr>
        <w:pStyle w:val="Normal"/>
        <w:spacing w:before="0" w:after="0"/>
        <w:rPr/>
      </w:pPr>
      <w:r>
        <w:rPr/>
        <w:t>120.9688</w:t>
        <w:tab/>
        <w:t>2.138E-09</w:t>
        <w:tab/>
        <w:t>2.302E-09</w:t>
        <w:tab/>
        <w:t>2.720E-09</w:t>
        <w:tab/>
        <w:t>1.060E-09</w:t>
      </w:r>
    </w:p>
    <w:p>
      <w:pPr>
        <w:pStyle w:val="Normal"/>
        <w:spacing w:before="0" w:after="0"/>
        <w:rPr/>
      </w:pPr>
      <w:r>
        <w:rPr/>
        <w:t>121.1875</w:t>
        <w:tab/>
        <w:t>6.626E-10</w:t>
        <w:tab/>
        <w:t>9.241E-10</w:t>
        <w:tab/>
        <w:t>1.115E-09</w:t>
        <w:tab/>
        <w:t>1.122E-09</w:t>
      </w:r>
    </w:p>
    <w:p>
      <w:pPr>
        <w:pStyle w:val="Normal"/>
        <w:spacing w:before="0" w:after="0"/>
        <w:rPr/>
      </w:pPr>
      <w:r>
        <w:rPr/>
        <w:t>121.4063</w:t>
        <w:tab/>
        <w:t>5.388E-10</w:t>
        <w:tab/>
        <w:t>7.443E-10</w:t>
        <w:tab/>
        <w:t>9.737E-10</w:t>
        <w:tab/>
        <w:t>1.106E-09</w:t>
      </w:r>
    </w:p>
    <w:p>
      <w:pPr>
        <w:pStyle w:val="Normal"/>
        <w:spacing w:before="0" w:after="0"/>
        <w:rPr/>
      </w:pPr>
      <w:r>
        <w:rPr/>
        <w:t>121.6250</w:t>
        <w:tab/>
        <w:t>5.603E-10</w:t>
        <w:tab/>
        <w:t>7.051E-10</w:t>
        <w:tab/>
        <w:t>1.007E-09</w:t>
        <w:tab/>
        <w:t>1.060E-09</w:t>
      </w:r>
    </w:p>
    <w:p>
      <w:pPr>
        <w:pStyle w:val="Normal"/>
        <w:spacing w:before="0" w:after="0"/>
        <w:rPr/>
      </w:pPr>
      <w:r>
        <w:rPr/>
        <w:t>121.8438</w:t>
        <w:tab/>
        <w:t>5.442E-10</w:t>
        <w:tab/>
        <w:t>6.721E-10</w:t>
        <w:tab/>
        <w:t>1.016E-09</w:t>
        <w:tab/>
        <w:t>1.050E-09</w:t>
      </w:r>
    </w:p>
    <w:p>
      <w:pPr>
        <w:pStyle w:val="Normal"/>
        <w:spacing w:before="0" w:after="0"/>
        <w:rPr/>
      </w:pPr>
      <w:r>
        <w:rPr/>
        <w:t>122.0625</w:t>
        <w:tab/>
        <w:t>5.435E-10</w:t>
        <w:tab/>
        <w:t>6.731E-10</w:t>
        <w:tab/>
        <w:t>1.039E-09</w:t>
        <w:tab/>
        <w:t>1.050E-09</w:t>
      </w:r>
    </w:p>
    <w:p>
      <w:pPr>
        <w:pStyle w:val="Normal"/>
        <w:spacing w:before="0" w:after="0"/>
        <w:rPr/>
      </w:pPr>
      <w:r>
        <w:rPr/>
        <w:t>122.2813</w:t>
        <w:tab/>
        <w:t>5.495E-10</w:t>
        <w:tab/>
        <w:t>6.916E-10</w:t>
        <w:tab/>
        <w:t>1.044E-09</w:t>
        <w:tab/>
        <w:t>1.049E-09</w:t>
      </w:r>
    </w:p>
    <w:p>
      <w:pPr>
        <w:pStyle w:val="Normal"/>
        <w:spacing w:before="0" w:after="0"/>
        <w:rPr/>
      </w:pPr>
      <w:r>
        <w:rPr/>
        <w:t>122.5000</w:t>
        <w:tab/>
        <w:t>5.465E-10</w:t>
        <w:tab/>
        <w:t>7.219E-10</w:t>
        <w:tab/>
        <w:t>1.004E-09</w:t>
        <w:tab/>
        <w:t>1.051E-09</w:t>
      </w:r>
    </w:p>
    <w:p>
      <w:pPr>
        <w:pStyle w:val="Normal"/>
        <w:spacing w:before="0" w:after="0"/>
        <w:rPr/>
      </w:pPr>
      <w:r>
        <w:rPr/>
        <w:t>122.7188</w:t>
        <w:tab/>
        <w:t>5.395E-10</w:t>
        <w:tab/>
        <w:t>7.618E-10</w:t>
        <w:tab/>
        <w:t>9.361E-10</w:t>
        <w:tab/>
        <w:t>1.071E-09</w:t>
      </w:r>
    </w:p>
    <w:p>
      <w:pPr>
        <w:pStyle w:val="Normal"/>
        <w:spacing w:before="0" w:after="0"/>
        <w:rPr/>
      </w:pPr>
      <w:r>
        <w:rPr/>
        <w:t>122.9375</w:t>
        <w:tab/>
        <w:t>5.333E-10</w:t>
        <w:tab/>
        <w:t>7.955E-10</w:t>
        <w:tab/>
        <w:t>8.753E-10</w:t>
        <w:tab/>
        <w:t>1.113E-09</w:t>
      </w:r>
    </w:p>
    <w:p>
      <w:pPr>
        <w:pStyle w:val="Normal"/>
        <w:spacing w:before="0" w:after="0"/>
        <w:rPr/>
      </w:pPr>
      <w:r>
        <w:rPr/>
        <w:t>123.1563</w:t>
        <w:tab/>
        <w:t>5.311E-10</w:t>
        <w:tab/>
        <w:t>8.119E-10</w:t>
        <w:tab/>
        <w:t>8.465E-10</w:t>
        <w:tab/>
        <w:t>1.167E-09</w:t>
      </w:r>
    </w:p>
    <w:p>
      <w:pPr>
        <w:pStyle w:val="Normal"/>
        <w:spacing w:before="0" w:after="0"/>
        <w:rPr/>
      </w:pPr>
      <w:r>
        <w:rPr/>
        <w:t>123.3750</w:t>
        <w:tab/>
        <w:t>5.361E-10</w:t>
        <w:tab/>
        <w:t>8.152E-10</w:t>
        <w:tab/>
        <w:t>8.503E-10</w:t>
        <w:tab/>
        <w:t>1.205E-09</w:t>
      </w:r>
    </w:p>
    <w:p>
      <w:pPr>
        <w:pStyle w:val="Normal"/>
        <w:spacing w:before="0" w:after="0"/>
        <w:rPr/>
      </w:pPr>
      <w:r>
        <w:rPr/>
        <w:t>123.5938</w:t>
        <w:tab/>
        <w:t>5.462E-10</w:t>
        <w:tab/>
        <w:t>8.169E-10</w:t>
        <w:tab/>
        <w:t>8.629E-10</w:t>
        <w:tab/>
        <w:t>1.211E-09</w:t>
      </w:r>
    </w:p>
    <w:p>
      <w:pPr>
        <w:pStyle w:val="Normal"/>
        <w:spacing w:before="0" w:after="0"/>
        <w:rPr/>
      </w:pPr>
      <w:r>
        <w:rPr/>
        <w:t>123.8125</w:t>
        <w:tab/>
        <w:t>5.540E-10</w:t>
        <w:tab/>
        <w:t>8.255E-10</w:t>
        <w:tab/>
        <w:t>8.609E-10</w:t>
        <w:tab/>
        <w:t>1.194E-09</w:t>
      </w:r>
    </w:p>
    <w:p>
      <w:pPr>
        <w:pStyle w:val="Normal"/>
        <w:spacing w:before="0" w:after="0"/>
        <w:rPr/>
      </w:pPr>
      <w:r>
        <w:rPr/>
        <w:t>124.0313</w:t>
        <w:tab/>
        <w:t>5.536E-10</w:t>
        <w:tab/>
        <w:t>8.383E-10</w:t>
        <w:tab/>
        <w:t>8.422E-10</w:t>
        <w:tab/>
        <w:t>1.169E-09</w:t>
      </w:r>
    </w:p>
    <w:p>
      <w:pPr>
        <w:pStyle w:val="Normal"/>
        <w:spacing w:before="0" w:after="0"/>
        <w:rPr/>
      </w:pPr>
      <w:r>
        <w:rPr/>
        <w:t>124.2500</w:t>
        <w:tab/>
        <w:t>5.460E-10</w:t>
        <w:tab/>
        <w:t>8.461E-10</w:t>
        <w:tab/>
        <w:t>8.242E-10</w:t>
        <w:tab/>
        <w:t>1.141E-09</w:t>
      </w:r>
    </w:p>
    <w:p>
      <w:pPr>
        <w:pStyle w:val="Normal"/>
        <w:spacing w:before="0" w:after="0"/>
        <w:rPr/>
      </w:pPr>
      <w:r>
        <w:rPr/>
        <w:t>124.4688</w:t>
        <w:tab/>
        <w:t>5.378E-10</w:t>
        <w:tab/>
        <w:t>8.493E-10</w:t>
        <w:tab/>
        <w:t>8.268E-10</w:t>
        <w:tab/>
        <w:t>1.103E-09</w:t>
      </w:r>
    </w:p>
    <w:p>
      <w:pPr>
        <w:pStyle w:val="Normal"/>
        <w:spacing w:before="0" w:after="0"/>
        <w:rPr/>
      </w:pPr>
      <w:r>
        <w:rPr/>
        <w:t>124.6875</w:t>
        <w:tab/>
        <w:t>5.344E-10</w:t>
        <w:tab/>
        <w:t>8.614E-10</w:t>
        <w:tab/>
        <w:t>8.569E-10</w:t>
        <w:tab/>
        <w:t>1.057E-09</w:t>
      </w:r>
    </w:p>
    <w:p>
      <w:pPr>
        <w:pStyle w:val="Normal"/>
        <w:spacing w:before="0" w:after="0"/>
        <w:rPr/>
      </w:pPr>
      <w:r>
        <w:rPr/>
        <w:t>124.9063</w:t>
        <w:tab/>
        <w:t>5.335E-10</w:t>
        <w:tab/>
        <w:t>8.902E-10</w:t>
        <w:tab/>
        <w:t>9.041E-10</w:t>
        <w:tab/>
        <w:t>1.021E-09</w:t>
      </w:r>
    </w:p>
    <w:p>
      <w:pPr>
        <w:pStyle w:val="Normal"/>
        <w:spacing w:before="0" w:after="0"/>
        <w:rPr/>
      </w:pPr>
      <w:r>
        <w:rPr/>
        <w:t>125.1250</w:t>
        <w:tab/>
        <w:t>5.290E-10</w:t>
        <w:tab/>
        <w:t>9.221E-10</w:t>
        <w:tab/>
        <w:t>9.492E-10</w:t>
        <w:tab/>
        <w:t>1.014E-09</w:t>
      </w:r>
    </w:p>
    <w:p>
      <w:pPr>
        <w:pStyle w:val="Normal"/>
        <w:spacing w:before="0" w:after="0"/>
        <w:rPr/>
      </w:pPr>
      <w:r>
        <w:rPr/>
        <w:t>125.3438</w:t>
        <w:tab/>
        <w:t>5.187E-10</w:t>
        <w:tab/>
        <w:t>9.321E-10</w:t>
        <w:tab/>
        <w:t>9.746E-10</w:t>
        <w:tab/>
        <w:t>1.040E-09</w:t>
      </w:r>
    </w:p>
    <w:p>
      <w:pPr>
        <w:pStyle w:val="Normal"/>
        <w:spacing w:before="0" w:after="0"/>
        <w:rPr/>
      </w:pPr>
      <w:r>
        <w:rPr/>
        <w:t>125.5625</w:t>
        <w:tab/>
        <w:t>5.064E-10</w:t>
        <w:tab/>
        <w:t>9.046E-10</w:t>
        <w:tab/>
        <w:t>9.730E-10</w:t>
        <w:tab/>
        <w:t>1.077E-09</w:t>
      </w:r>
    </w:p>
    <w:p>
      <w:pPr>
        <w:pStyle w:val="Normal"/>
        <w:spacing w:before="0" w:after="0"/>
        <w:rPr/>
      </w:pPr>
      <w:r>
        <w:rPr/>
        <w:t>125.7813</w:t>
        <w:tab/>
        <w:t>4.969E-10</w:t>
        <w:tab/>
        <w:t>8.455E-10</w:t>
        <w:tab/>
        <w:t>9.489E-10</w:t>
        <w:tab/>
        <w:t>1.100E-09</w:t>
      </w:r>
    </w:p>
    <w:p>
      <w:pPr>
        <w:pStyle w:val="Normal"/>
        <w:spacing w:before="0" w:after="0"/>
        <w:rPr/>
      </w:pPr>
      <w:r>
        <w:rPr/>
        <w:t>126.0000</w:t>
        <w:tab/>
        <w:t>4.910E-10</w:t>
        <w:tab/>
        <w:t>7.788E-10</w:t>
        <w:tab/>
        <w:t>9.147E-10</w:t>
        <w:tab/>
        <w:t>1.103E-09</w:t>
      </w:r>
    </w:p>
    <w:p>
      <w:pPr>
        <w:pStyle w:val="Normal"/>
        <w:spacing w:before="0" w:after="0"/>
        <w:rPr/>
      </w:pPr>
      <w:r>
        <w:rPr/>
        <w:t>126.2188</w:t>
        <w:tab/>
        <w:t>4.871E-10</w:t>
        <w:tab/>
        <w:t>7.346E-10</w:t>
        <w:tab/>
        <w:t>8.831E-10</w:t>
        <w:tab/>
        <w:t>1.101E-09</w:t>
      </w:r>
    </w:p>
    <w:p>
      <w:pPr>
        <w:pStyle w:val="Normal"/>
        <w:spacing w:before="0" w:after="0"/>
        <w:rPr/>
      </w:pPr>
      <w:r>
        <w:rPr/>
        <w:t>126.4375</w:t>
        <w:tab/>
        <w:t>4.844E-10</w:t>
        <w:tab/>
        <w:t>7.301E-10</w:t>
        <w:tab/>
        <w:t>8.625E-10</w:t>
        <w:tab/>
        <w:t>1.104E-09</w:t>
      </w:r>
    </w:p>
    <w:p>
      <w:pPr>
        <w:pStyle w:val="Normal"/>
        <w:spacing w:before="0" w:after="0"/>
        <w:rPr/>
      </w:pPr>
      <w:r>
        <w:rPr/>
        <w:t>126.6563</w:t>
        <w:tab/>
        <w:t>4.847E-10</w:t>
        <w:tab/>
        <w:t>7.563E-10</w:t>
        <w:tab/>
        <w:t>8.576E-10</w:t>
        <w:tab/>
        <w:t>1.105E-09</w:t>
      </w:r>
    </w:p>
    <w:p>
      <w:pPr>
        <w:pStyle w:val="Normal"/>
        <w:spacing w:before="0" w:after="0"/>
        <w:rPr/>
      </w:pPr>
      <w:r>
        <w:rPr/>
        <w:t>126.8750</w:t>
        <w:tab/>
        <w:t>4.902E-10</w:t>
        <w:tab/>
        <w:t>7.864E-10</w:t>
        <w:tab/>
        <w:t>8.688E-10</w:t>
        <w:tab/>
        <w:t>1.089E-09</w:t>
      </w:r>
    </w:p>
    <w:p>
      <w:pPr>
        <w:pStyle w:val="Normal"/>
        <w:spacing w:before="0" w:after="0"/>
        <w:rPr/>
      </w:pPr>
      <w:r>
        <w:rPr/>
        <w:t>127.0938</w:t>
        <w:tab/>
        <w:t>5.006E-10</w:t>
        <w:tab/>
        <w:t>7.993E-10</w:t>
        <w:tab/>
        <w:t>8.913E-10</w:t>
        <w:tab/>
        <w:t>1.051E-09</w:t>
      </w:r>
    </w:p>
    <w:p>
      <w:pPr>
        <w:pStyle w:val="Normal"/>
        <w:spacing w:before="0" w:after="0"/>
        <w:rPr/>
      </w:pPr>
      <w:r>
        <w:rPr/>
        <w:t>127.3125</w:t>
        <w:tab/>
        <w:t>5.116E-10</w:t>
        <w:tab/>
        <w:t>7.945E-10</w:t>
        <w:tab/>
        <w:t>9.185E-10</w:t>
        <w:tab/>
        <w:t>1.007E-09</w:t>
      </w:r>
    </w:p>
    <w:p>
      <w:pPr>
        <w:pStyle w:val="Normal"/>
        <w:spacing w:before="0" w:after="0"/>
        <w:rPr/>
      </w:pPr>
      <w:r>
        <w:rPr/>
        <w:t>127.5313</w:t>
        <w:tab/>
        <w:t>5.177E-10</w:t>
        <w:tab/>
        <w:t>7.828E-10</w:t>
        <w:tab/>
        <w:t>9.475E-10</w:t>
        <w:tab/>
        <w:t>9.757E-10</w:t>
      </w:r>
    </w:p>
    <w:p>
      <w:pPr>
        <w:pStyle w:val="Normal"/>
        <w:spacing w:before="0" w:after="0"/>
        <w:rPr/>
      </w:pPr>
      <w:r>
        <w:rPr/>
        <w:t>127.7500</w:t>
        <w:tab/>
        <w:t>5.165E-10</w:t>
        <w:tab/>
        <w:t>7.698E-10</w:t>
        <w:tab/>
        <w:t>9.791E-10</w:t>
        <w:tab/>
        <w:t>9.712E-10</w:t>
      </w:r>
    </w:p>
    <w:p>
      <w:pPr>
        <w:pStyle w:val="Normal"/>
        <w:spacing w:before="0" w:after="0"/>
        <w:rPr/>
      </w:pPr>
      <w:r>
        <w:rPr/>
        <w:t>127.9688</w:t>
        <w:tab/>
        <w:t>5.113E-10</w:t>
        <w:tab/>
        <w:t>7.518E-10</w:t>
        <w:tab/>
        <w:t>1.010E-09</w:t>
        <w:tab/>
        <w:t>9.967E-10</w:t>
      </w:r>
    </w:p>
    <w:p>
      <w:pPr>
        <w:pStyle w:val="Normal"/>
        <w:spacing w:before="0" w:after="0"/>
        <w:rPr/>
      </w:pPr>
      <w:r>
        <w:rPr/>
        <w:t>128.1875</w:t>
        <w:tab/>
        <w:t>5.070E-10</w:t>
        <w:tab/>
        <w:t>7.256E-10</w:t>
        <w:tab/>
        <w:t>1.032E-09</w:t>
        <w:tab/>
        <w:t>1.040E-09</w:t>
      </w:r>
    </w:p>
    <w:p>
      <w:pPr>
        <w:pStyle w:val="Normal"/>
        <w:spacing w:before="0" w:after="0"/>
        <w:rPr/>
      </w:pPr>
      <w:r>
        <w:rPr/>
        <w:t>128.4063</w:t>
        <w:tab/>
        <w:t>5.047E-10</w:t>
        <w:tab/>
        <w:t>6.972E-10</w:t>
        <w:tab/>
        <w:t>1.037E-09</w:t>
        <w:tab/>
        <w:t>1.074E-09</w:t>
      </w:r>
    </w:p>
    <w:p>
      <w:pPr>
        <w:pStyle w:val="Normal"/>
        <w:spacing w:before="0" w:after="0"/>
        <w:rPr/>
      </w:pPr>
      <w:r>
        <w:rPr/>
        <w:t>128.6250</w:t>
        <w:tab/>
        <w:t>5.015E-10</w:t>
        <w:tab/>
        <w:t>6.785E-10</w:t>
        <w:tab/>
        <w:t>1.025E-09</w:t>
        <w:tab/>
        <w:t>1.076E-09</w:t>
      </w:r>
    </w:p>
    <w:p>
      <w:pPr>
        <w:pStyle w:val="Normal"/>
        <w:spacing w:before="0" w:after="0"/>
        <w:rPr/>
      </w:pPr>
      <w:r>
        <w:rPr/>
        <w:t>128.8438</w:t>
        <w:tab/>
        <w:t>4.952E-10</w:t>
        <w:tab/>
        <w:t>6.757E-10</w:t>
        <w:tab/>
        <w:t>1.004E-09</w:t>
        <w:tab/>
        <w:t>1.047E-09</w:t>
      </w:r>
    </w:p>
    <w:p>
      <w:pPr>
        <w:pStyle w:val="Normal"/>
        <w:spacing w:before="0" w:after="0"/>
        <w:rPr/>
      </w:pPr>
      <w:r>
        <w:rPr/>
        <w:t>129.0625</w:t>
        <w:tab/>
        <w:t>4.883E-10</w:t>
        <w:tab/>
        <w:t>6.833E-10</w:t>
        <w:tab/>
        <w:t>9.761E-10</w:t>
        <w:tab/>
        <w:t>1.015E-09</w:t>
      </w:r>
    </w:p>
    <w:p>
      <w:pPr>
        <w:pStyle w:val="Normal"/>
        <w:spacing w:before="0" w:after="0"/>
        <w:rPr/>
      </w:pPr>
      <w:r>
        <w:rPr/>
        <w:t>129.2813</w:t>
        <w:tab/>
        <w:t>4.853E-10</w:t>
        <w:tab/>
        <w:t>6.902E-10</w:t>
        <w:tab/>
        <w:t>9.440E-10</w:t>
        <w:tab/>
        <w:t>1.008E-09</w:t>
      </w:r>
    </w:p>
    <w:p>
      <w:pPr>
        <w:pStyle w:val="Normal"/>
        <w:spacing w:before="0" w:after="0"/>
        <w:rPr/>
      </w:pPr>
      <w:r>
        <w:rPr/>
        <w:t>129.5000</w:t>
        <w:tab/>
        <w:t>4.878E-10</w:t>
        <w:tab/>
        <w:t>6.943E-10</w:t>
        <w:tab/>
        <w:t>9.103E-10</w:t>
        <w:tab/>
        <w:t>1.019E-09</w:t>
      </w:r>
    </w:p>
    <w:p>
      <w:pPr>
        <w:pStyle w:val="Normal"/>
        <w:spacing w:before="0" w:after="0"/>
        <w:rPr/>
      </w:pPr>
      <w:r>
        <w:rPr/>
        <w:t>129.7188</w:t>
        <w:tab/>
        <w:t>4.922E-10</w:t>
        <w:tab/>
        <w:t>7.056E-10</w:t>
        <w:tab/>
        <w:t>8.830E-10</w:t>
        <w:tab/>
        <w:t>1.021E-09</w:t>
      </w:r>
    </w:p>
    <w:p>
      <w:pPr>
        <w:pStyle w:val="Normal"/>
        <w:spacing w:before="0" w:after="0"/>
        <w:rPr/>
      </w:pPr>
      <w:r>
        <w:rPr/>
        <w:t>129.9375</w:t>
        <w:tab/>
        <w:t>4.946E-10</w:t>
        <w:tab/>
        <w:t>7.313E-10</w:t>
        <w:tab/>
        <w:t>8.720E-10</w:t>
        <w:tab/>
        <w:t>9.953E-10</w:t>
      </w:r>
    </w:p>
    <w:p>
      <w:pPr>
        <w:pStyle w:val="Normal"/>
        <w:spacing w:before="0" w:after="0"/>
        <w:rPr/>
      </w:pPr>
      <w:r>
        <w:rPr/>
        <w:t>130.1563</w:t>
        <w:tab/>
        <w:t>4.952E-10</w:t>
        <w:tab/>
        <w:t>7.605E-10</w:t>
        <w:tab/>
        <w:t>8.795E-10</w:t>
        <w:tab/>
        <w:t>9.522E-10</w:t>
      </w:r>
    </w:p>
    <w:p>
      <w:pPr>
        <w:pStyle w:val="Normal"/>
        <w:spacing w:before="0" w:after="0"/>
        <w:rPr/>
      </w:pPr>
      <w:r>
        <w:rPr/>
        <w:t>130.3750</w:t>
        <w:tab/>
        <w:t>4.984E-10</w:t>
        <w:tab/>
        <w:t>7.692E-10</w:t>
        <w:tab/>
        <w:t>8.987E-10</w:t>
        <w:tab/>
        <w:t>9.197E-10</w:t>
      </w:r>
    </w:p>
    <w:p>
      <w:pPr>
        <w:pStyle w:val="Normal"/>
        <w:spacing w:before="0" w:after="0"/>
        <w:rPr/>
      </w:pPr>
      <w:r>
        <w:rPr/>
        <w:t>130.5938</w:t>
        <w:tab/>
        <w:t>5.066E-10</w:t>
        <w:tab/>
        <w:t>7.433E-10</w:t>
        <w:tab/>
        <w:t>9.214E-10</w:t>
        <w:tab/>
        <w:t>9.140E-10</w:t>
      </w:r>
    </w:p>
    <w:p>
      <w:pPr>
        <w:pStyle w:val="Normal"/>
        <w:spacing w:before="0" w:after="0"/>
        <w:rPr/>
      </w:pPr>
      <w:r>
        <w:rPr/>
        <w:t>130.8125</w:t>
        <w:tab/>
        <w:t>5.164E-10</w:t>
        <w:tab/>
        <w:t>6.952E-10</w:t>
        <w:tab/>
        <w:t>9.453E-10</w:t>
        <w:tab/>
        <w:t>9.273E-10</w:t>
      </w:r>
    </w:p>
    <w:p>
      <w:pPr>
        <w:pStyle w:val="Normal"/>
        <w:spacing w:before="0" w:after="0"/>
        <w:rPr/>
      </w:pPr>
      <w:r>
        <w:rPr/>
        <w:t>131.0313</w:t>
        <w:tab/>
        <w:t>5.215E-10</w:t>
        <w:tab/>
        <w:t>6.536E-10</w:t>
        <w:tab/>
        <w:t>9.684E-10</w:t>
        <w:tab/>
        <w:t>9.405E-10</w:t>
      </w:r>
    </w:p>
    <w:p>
      <w:pPr>
        <w:pStyle w:val="Normal"/>
        <w:spacing w:before="0" w:after="0"/>
        <w:rPr/>
      </w:pPr>
      <w:r>
        <w:rPr/>
        <w:t>131.2500</w:t>
        <w:tab/>
        <w:t>5.189E-10</w:t>
        <w:tab/>
        <w:t>6.407E-10</w:t>
        <w:tab/>
        <w:t>9.828E-10</w:t>
        <w:tab/>
        <w:t>9.423E-10</w:t>
      </w:r>
    </w:p>
    <w:p>
      <w:pPr>
        <w:pStyle w:val="Normal"/>
        <w:spacing w:before="0" w:after="0"/>
        <w:rPr/>
      </w:pPr>
      <w:r>
        <w:rPr/>
        <w:t>131.4688</w:t>
        <w:tab/>
        <w:t>5.119E-10</w:t>
        <w:tab/>
        <w:t>6.574E-10</w:t>
        <w:tab/>
        <w:t>9.825E-10</w:t>
        <w:tab/>
        <w:t>9.357E-10</w:t>
      </w:r>
    </w:p>
    <w:p>
      <w:pPr>
        <w:pStyle w:val="Normal"/>
        <w:spacing w:before="0" w:after="0"/>
        <w:rPr/>
      </w:pPr>
      <w:r>
        <w:rPr/>
        <w:t>131.6875</w:t>
        <w:tab/>
        <w:t>5.051E-10</w:t>
        <w:tab/>
        <w:t>6.874E-10</w:t>
        <w:tab/>
        <w:t>9.752E-10</w:t>
        <w:tab/>
        <w:t>9.322E-10</w:t>
      </w:r>
    </w:p>
    <w:p>
      <w:pPr>
        <w:pStyle w:val="Normal"/>
        <w:spacing w:before="0" w:after="0"/>
        <w:rPr/>
      </w:pPr>
      <w:r>
        <w:rPr/>
        <w:t>131.9063</w:t>
        <w:tab/>
        <w:t>5.001E-10</w:t>
        <w:tab/>
        <w:t>7.141E-10</w:t>
        <w:tab/>
        <w:t>9.771E-10</w:t>
        <w:tab/>
        <w:t>9.431E-10</w:t>
      </w:r>
    </w:p>
    <w:p>
      <w:pPr>
        <w:pStyle w:val="Normal"/>
        <w:spacing w:before="0" w:after="0"/>
        <w:rPr/>
      </w:pPr>
      <w:r>
        <w:rPr/>
        <w:t>132.1250</w:t>
        <w:tab/>
        <w:t>4.953E-10</w:t>
        <w:tab/>
        <w:t>7.328E-10</w:t>
        <w:tab/>
        <w:t>9.932E-10</w:t>
        <w:tab/>
        <w:t>9.718E-10</w:t>
      </w:r>
    </w:p>
    <w:p>
      <w:pPr>
        <w:pStyle w:val="Normal"/>
        <w:spacing w:before="0" w:after="0"/>
        <w:rPr/>
      </w:pPr>
      <w:r>
        <w:rPr/>
        <w:t>132.3438</w:t>
        <w:tab/>
        <w:t>4.900E-10</w:t>
        <w:tab/>
        <w:t>7.497E-10</w:t>
        <w:tab/>
        <w:t>1.010E-09</w:t>
        <w:tab/>
        <w:t>1.009E-09</w:t>
      </w:r>
    </w:p>
    <w:p>
      <w:pPr>
        <w:pStyle w:val="Normal"/>
        <w:spacing w:before="0" w:after="0"/>
        <w:rPr/>
      </w:pPr>
      <w:r>
        <w:rPr/>
        <w:t>132.5625</w:t>
        <w:tab/>
        <w:t>4.867E-10</w:t>
        <w:tab/>
        <w:t>7.710E-10</w:t>
        <w:tab/>
        <w:t>1.008E-09</w:t>
        <w:tab/>
        <w:t>1.038E-09</w:t>
      </w:r>
    </w:p>
    <w:p>
      <w:pPr>
        <w:pStyle w:val="Normal"/>
        <w:spacing w:before="0" w:after="0"/>
        <w:rPr/>
      </w:pPr>
      <w:r>
        <w:rPr/>
        <w:t>132.7813</w:t>
        <w:tab/>
        <w:t>4.881E-10</w:t>
        <w:tab/>
        <w:t>7.948E-10</w:t>
        <w:tab/>
        <w:t>9.851E-10</w:t>
        <w:tab/>
        <w:t>1.049E-09</w:t>
      </w:r>
    </w:p>
    <w:p>
      <w:pPr>
        <w:pStyle w:val="Normal"/>
        <w:spacing w:before="0" w:after="0"/>
        <w:rPr/>
      </w:pPr>
      <w:r>
        <w:rPr/>
        <w:t>133.0000</w:t>
        <w:tab/>
        <w:t>4.932E-10</w:t>
        <w:tab/>
        <w:t>8.126E-10</w:t>
        <w:tab/>
        <w:t>9.508E-10</w:t>
        <w:tab/>
        <w:t>1.047E-09</w:t>
      </w:r>
    </w:p>
    <w:p>
      <w:pPr>
        <w:pStyle w:val="Normal"/>
        <w:spacing w:before="0" w:after="0"/>
        <w:rPr/>
      </w:pPr>
      <w:r>
        <w:rPr/>
        <w:t>133.2188</w:t>
        <w:tab/>
        <w:t>4.984E-10</w:t>
        <w:tab/>
        <w:t>8.164E-10</w:t>
        <w:tab/>
        <w:t>9.168E-10</w:t>
        <w:tab/>
        <w:t>1.047E-09</w:t>
      </w:r>
    </w:p>
    <w:p>
      <w:pPr>
        <w:pStyle w:val="Normal"/>
        <w:spacing w:before="0" w:after="0"/>
        <w:rPr/>
      </w:pPr>
      <w:r>
        <w:rPr/>
        <w:t>133.4375</w:t>
        <w:tab/>
        <w:t>5.010E-10</w:t>
        <w:tab/>
        <w:t>8.035E-10</w:t>
        <w:tab/>
        <w:t>8.876E-10</w:t>
        <w:tab/>
        <w:t>1.055E-09</w:t>
      </w:r>
    </w:p>
    <w:p>
      <w:pPr>
        <w:pStyle w:val="Normal"/>
        <w:spacing w:before="0" w:after="0"/>
        <w:rPr/>
      </w:pPr>
      <w:r>
        <w:rPr/>
        <w:t>133.6563</w:t>
        <w:tab/>
        <w:t>5.010E-10</w:t>
        <w:tab/>
        <w:t>7.782E-10</w:t>
        <w:tab/>
        <w:t>8.641E-10</w:t>
        <w:tab/>
        <w:t>1.066E-09</w:t>
      </w:r>
    </w:p>
    <w:p>
      <w:pPr>
        <w:pStyle w:val="Normal"/>
        <w:spacing w:before="0" w:after="0"/>
        <w:rPr/>
      </w:pPr>
      <w:r>
        <w:rPr/>
        <w:t>133.8750</w:t>
        <w:tab/>
        <w:t>4.998E-10</w:t>
        <w:tab/>
        <w:t>7.526E-10</w:t>
        <w:tab/>
        <w:t>8.492E-10</w:t>
        <w:tab/>
        <w:t>1.071E-09</w:t>
      </w:r>
    </w:p>
    <w:p>
      <w:pPr>
        <w:pStyle w:val="Normal"/>
        <w:spacing w:before="0" w:after="0"/>
        <w:rPr/>
      </w:pPr>
      <w:r>
        <w:rPr/>
        <w:t>134.0938</w:t>
        <w:tab/>
        <w:t>4.971E-10</w:t>
        <w:tab/>
        <w:t>7.411E-10</w:t>
        <w:tab/>
        <w:t>8.470E-10</w:t>
        <w:tab/>
        <w:t>1.071E-09</w:t>
      </w:r>
    </w:p>
    <w:p>
      <w:pPr>
        <w:pStyle w:val="Normal"/>
        <w:spacing w:before="0" w:after="0"/>
        <w:rPr/>
      </w:pPr>
      <w:r>
        <w:rPr/>
        <w:t>134.3125</w:t>
        <w:tab/>
        <w:t>4.916E-10</w:t>
        <w:tab/>
        <w:t>7.475E-10</w:t>
        <w:tab/>
        <w:t>8.562E-10</w:t>
        <w:tab/>
        <w:t>1.068E-09</w:t>
      </w:r>
    </w:p>
    <w:p>
      <w:pPr>
        <w:pStyle w:val="Normal"/>
        <w:spacing w:before="0" w:after="0"/>
        <w:rPr/>
      </w:pPr>
      <w:r>
        <w:rPr/>
        <w:t>134.5313</w:t>
        <w:tab/>
        <w:t>5.051E-10</w:t>
        <w:tab/>
        <w:t>7.592E-10</w:t>
        <w:tab/>
        <w:t>8.678E-10</w:t>
        <w:tab/>
        <w:t>1.062E-09</w:t>
      </w:r>
    </w:p>
    <w:p>
      <w:pPr>
        <w:pStyle w:val="Normal"/>
        <w:spacing w:before="0" w:after="0"/>
        <w:rPr/>
      </w:pPr>
      <w:r>
        <w:rPr/>
        <w:t>134.7500</w:t>
        <w:tab/>
        <w:t>6.222E-10</w:t>
        <w:tab/>
        <w:t>7.581E-10</w:t>
        <w:tab/>
        <w:t>8.734E-10</w:t>
        <w:tab/>
        <w:t>1.049E-09</w:t>
      </w:r>
    </w:p>
    <w:p>
      <w:pPr>
        <w:pStyle w:val="Normal"/>
        <w:spacing w:before="0" w:after="0"/>
        <w:rPr/>
      </w:pPr>
      <w:r>
        <w:rPr/>
        <w:t>134.9688</w:t>
        <w:tab/>
        <w:t>9.724E-10</w:t>
        <w:tab/>
        <w:t>7.384E-10</w:t>
        <w:tab/>
        <w:t>8.749E-10</w:t>
        <w:tab/>
        <w:t>1.029E-09</w:t>
      </w:r>
    </w:p>
    <w:p>
      <w:pPr>
        <w:pStyle w:val="Normal"/>
        <w:spacing w:before="0" w:after="0"/>
        <w:rPr/>
      </w:pPr>
      <w:r>
        <w:rPr/>
        <w:t>135.1875</w:t>
        <w:tab/>
        <w:t>1.597E-09</w:t>
        <w:tab/>
        <w:t>7.093E-10</w:t>
        <w:tab/>
        <w:t>8.804E-10</w:t>
        <w:tab/>
        <w:t>1.007E-09</w:t>
      </w:r>
    </w:p>
    <w:p>
      <w:pPr>
        <w:pStyle w:val="Normal"/>
        <w:spacing w:before="0" w:after="0"/>
        <w:rPr/>
      </w:pPr>
      <w:r>
        <w:rPr/>
        <w:t>135.4063</w:t>
        <w:tab/>
        <w:t>2.303E-09</w:t>
        <w:tab/>
        <w:t>6.816E-10</w:t>
        <w:tab/>
        <w:t>8.903E-10</w:t>
        <w:tab/>
        <w:t>9.907E-10</w:t>
      </w:r>
    </w:p>
    <w:p>
      <w:pPr>
        <w:pStyle w:val="Normal"/>
        <w:spacing w:before="0" w:after="0"/>
        <w:rPr/>
      </w:pPr>
      <w:r>
        <w:rPr/>
        <w:t>135.6250</w:t>
        <w:tab/>
        <w:t>2.721E-09</w:t>
        <w:tab/>
        <w:t>6.631E-10</w:t>
        <w:tab/>
        <w:t>8.991E-10</w:t>
        <w:tab/>
        <w:t>9.902E-10</w:t>
      </w:r>
    </w:p>
    <w:p>
      <w:pPr>
        <w:pStyle w:val="Normal"/>
        <w:spacing w:before="0" w:after="0"/>
        <w:rPr/>
      </w:pPr>
      <w:r>
        <w:rPr/>
        <w:t>135.8438</w:t>
        <w:tab/>
        <w:t>2.590E-09</w:t>
        <w:tab/>
        <w:t>6.780E-10</w:t>
        <w:tab/>
        <w:t>9.194E-10</w:t>
        <w:tab/>
        <w:t>1.032E-09</w:t>
      </w:r>
    </w:p>
    <w:p>
      <w:pPr>
        <w:pStyle w:val="Normal"/>
        <w:spacing w:before="0" w:after="0"/>
        <w:rPr/>
      </w:pPr>
      <w:r>
        <w:rPr/>
        <w:t>136.0625</w:t>
        <w:tab/>
        <w:t>2.000E-09</w:t>
        <w:tab/>
        <w:t>7.834E-10</w:t>
        <w:tab/>
        <w:t>9.970E-10</w:t>
        <w:tab/>
        <w:t>1.147E-09</w:t>
      </w:r>
    </w:p>
    <w:p>
      <w:pPr>
        <w:pStyle w:val="Normal"/>
        <w:spacing w:before="0" w:after="0"/>
        <w:rPr/>
      </w:pPr>
      <w:r>
        <w:rPr/>
        <w:t>136.2813</w:t>
        <w:tab/>
        <w:t>1.302E-09</w:t>
        <w:tab/>
        <w:t>1.034E-09</w:t>
        <w:tab/>
        <w:t>1.175E-09</w:t>
        <w:tab/>
        <w:t>1.330E-09</w:t>
      </w:r>
    </w:p>
    <w:p>
      <w:pPr>
        <w:pStyle w:val="Normal"/>
        <w:spacing w:before="0" w:after="0"/>
        <w:rPr/>
      </w:pPr>
      <w:r>
        <w:rPr/>
        <w:t>136.5000</w:t>
        <w:tab/>
        <w:t>8.048E-10</w:t>
        <w:tab/>
        <w:t>1.404E-09</w:t>
        <w:tab/>
        <w:t>1.427E-09</w:t>
        <w:tab/>
        <w:t>1.507E-09</w:t>
      </w:r>
    </w:p>
    <w:p>
      <w:pPr>
        <w:pStyle w:val="Normal"/>
        <w:spacing w:before="0" w:after="0"/>
        <w:rPr/>
      </w:pPr>
      <w:r>
        <w:rPr/>
        <w:t>136.7188</w:t>
        <w:tab/>
        <w:t>5.772E-10</w:t>
        <w:tab/>
        <w:t>1.740E-09</w:t>
        <w:tab/>
        <w:t>1.641E-09</w:t>
        <w:tab/>
        <w:t>1.575E-09</w:t>
      </w:r>
    </w:p>
    <w:p>
      <w:pPr>
        <w:pStyle w:val="Normal"/>
        <w:spacing w:before="0" w:after="0"/>
        <w:rPr/>
      </w:pPr>
      <w:r>
        <w:rPr/>
        <w:t>136.9375</w:t>
        <w:tab/>
        <w:t>5.147E-10</w:t>
        <w:tab/>
        <w:t>1.850E-09</w:t>
        <w:tab/>
        <w:t>1.696E-09</w:t>
        <w:tab/>
        <w:t>1.498E-09</w:t>
      </w:r>
    </w:p>
    <w:p>
      <w:pPr>
        <w:pStyle w:val="Normal"/>
        <w:spacing w:before="0" w:after="0"/>
        <w:rPr/>
      </w:pPr>
      <w:r>
        <w:rPr/>
        <w:t>137.1563</w:t>
        <w:tab/>
        <w:t>5.047E-10</w:t>
        <w:tab/>
        <w:t>1.655E-09</w:t>
        <w:tab/>
        <w:t>1.559E-09</w:t>
        <w:tab/>
        <w:t>1.340E-09</w:t>
      </w:r>
    </w:p>
    <w:p>
      <w:pPr>
        <w:pStyle w:val="Normal"/>
        <w:spacing w:before="0" w:after="0"/>
        <w:rPr/>
      </w:pPr>
      <w:r>
        <w:rPr/>
        <w:t>137.3750</w:t>
        <w:tab/>
        <w:t>5.021E-10</w:t>
        <w:tab/>
        <w:t>1.267E-09</w:t>
        <w:tab/>
        <w:t>1.315E-09</w:t>
        <w:tab/>
        <w:t>1.204E-09</w:t>
      </w:r>
    </w:p>
    <w:p>
      <w:pPr>
        <w:pStyle w:val="Normal"/>
        <w:spacing w:before="0" w:after="0"/>
        <w:rPr/>
      </w:pPr>
      <w:r>
        <w:rPr/>
        <w:t>137.5938</w:t>
        <w:tab/>
        <w:t>5.031E-10</w:t>
        <w:tab/>
        <w:t>8.909E-10</w:t>
        <w:tab/>
        <w:t>1.085E-09</w:t>
        <w:tab/>
        <w:t>1.136E-09</w:t>
      </w:r>
    </w:p>
    <w:p>
      <w:pPr>
        <w:pStyle w:val="Normal"/>
        <w:spacing w:before="0" w:after="0"/>
        <w:rPr/>
      </w:pPr>
      <w:r>
        <w:rPr/>
        <w:t>137.8125</w:t>
        <w:tab/>
        <w:t>5.076E-10</w:t>
        <w:tab/>
        <w:t>6.698E-10</w:t>
        <w:tab/>
        <w:t>9.425E-10</w:t>
        <w:tab/>
        <w:t>1.112E-09</w:t>
      </w:r>
    </w:p>
    <w:p>
      <w:pPr>
        <w:pStyle w:val="Normal"/>
        <w:spacing w:before="0" w:after="0"/>
        <w:rPr/>
      </w:pPr>
      <w:r>
        <w:rPr/>
        <w:t>138.0313</w:t>
        <w:tab/>
        <w:t>5.102E-10</w:t>
        <w:tab/>
        <w:t>6.098E-10</w:t>
        <w:tab/>
        <w:t>8.865E-10</w:t>
        <w:tab/>
        <w:t>1.086E-09</w:t>
      </w:r>
    </w:p>
    <w:p>
      <w:pPr>
        <w:pStyle w:val="Normal"/>
        <w:spacing w:before="0" w:after="0"/>
        <w:rPr/>
      </w:pPr>
      <w:r>
        <w:rPr/>
        <w:t>138.2500</w:t>
        <w:tab/>
        <w:t>5.076E-10</w:t>
        <w:tab/>
        <w:t>6.374E-10</w:t>
        <w:tab/>
        <w:t>8.806E-10</w:t>
        <w:tab/>
        <w:t>1.035E-09</w:t>
      </w:r>
    </w:p>
    <w:p>
      <w:pPr>
        <w:pStyle w:val="Normal"/>
        <w:spacing w:before="0" w:after="0"/>
        <w:rPr/>
      </w:pPr>
      <w:r>
        <w:rPr/>
        <w:t>138.4688</w:t>
        <w:tab/>
        <w:t>5.012E-10</w:t>
        <w:tab/>
        <w:t>6.831E-10</w:t>
        <w:tab/>
        <w:t>8.899E-10</w:t>
        <w:tab/>
        <w:t>9.628E-10</w:t>
      </w:r>
    </w:p>
    <w:p>
      <w:pPr>
        <w:pStyle w:val="Normal"/>
        <w:spacing w:before="0" w:after="0"/>
        <w:rPr/>
      </w:pPr>
      <w:r>
        <w:rPr/>
        <w:t>138.6875</w:t>
        <w:tab/>
        <w:t>4.958E-10</w:t>
        <w:tab/>
        <w:t>7.140E-10</w:t>
        <w:tab/>
        <w:t>8.977E-10</w:t>
        <w:tab/>
        <w:t>8.889E-10</w:t>
      </w:r>
    </w:p>
    <w:p>
      <w:pPr>
        <w:pStyle w:val="Normal"/>
        <w:spacing w:before="0" w:after="0"/>
        <w:rPr/>
      </w:pPr>
      <w:r>
        <w:rPr/>
        <w:t>138.9063</w:t>
        <w:tab/>
        <w:t>4.943E-10</w:t>
        <w:tab/>
        <w:t>7.230E-10</w:t>
        <w:tab/>
        <w:t>9.009E-10</w:t>
        <w:tab/>
        <w:t>8.419E-10</w:t>
      </w:r>
    </w:p>
    <w:p>
      <w:pPr>
        <w:pStyle w:val="Normal"/>
        <w:spacing w:before="0" w:after="0"/>
        <w:rPr/>
      </w:pPr>
      <w:r>
        <w:rPr/>
        <w:t>139.1250</w:t>
        <w:tab/>
        <w:t>4.964E-10</w:t>
        <w:tab/>
        <w:t>7.152E-10</w:t>
        <w:tab/>
        <w:t>9.019E-10</w:t>
        <w:tab/>
        <w:t>8.423E-10</w:t>
      </w:r>
    </w:p>
    <w:p>
      <w:pPr>
        <w:pStyle w:val="Normal"/>
        <w:spacing w:before="0" w:after="0"/>
        <w:rPr/>
      </w:pPr>
      <w:r>
        <w:rPr/>
        <w:t>139.3438</w:t>
        <w:tab/>
        <w:t>4.991E-10</w:t>
        <w:tab/>
        <w:t>7.001E-10</w:t>
        <w:tab/>
        <w:t>9.021E-10</w:t>
        <w:tab/>
        <w:t>8.852E-10</w:t>
      </w:r>
    </w:p>
    <w:p>
      <w:pPr>
        <w:pStyle w:val="Normal"/>
        <w:spacing w:before="0" w:after="0"/>
        <w:rPr/>
      </w:pPr>
      <w:r>
        <w:rPr/>
        <w:t>139.5625</w:t>
        <w:tab/>
        <w:t>5.000E-10</w:t>
        <w:tab/>
        <w:t>6.840E-10</w:t>
        <w:tab/>
        <w:t>8.987E-10</w:t>
        <w:tab/>
        <w:t>9.387E-10</w:t>
      </w:r>
    </w:p>
    <w:p>
      <w:pPr>
        <w:pStyle w:val="Normal"/>
        <w:spacing w:before="0" w:after="0"/>
        <w:rPr/>
      </w:pPr>
      <w:r>
        <w:rPr/>
        <w:t>139.7813</w:t>
        <w:tab/>
        <w:t>4.991E-10</w:t>
        <w:tab/>
        <w:t>6.661E-10</w:t>
        <w:tab/>
        <w:t>8.870E-10</w:t>
        <w:tab/>
        <w:t>9.649E-10</w:t>
      </w:r>
    </w:p>
    <w:p>
      <w:pPr>
        <w:pStyle w:val="Normal"/>
        <w:spacing w:before="0" w:after="0"/>
        <w:rPr/>
      </w:pPr>
      <w:r>
        <w:rPr/>
        <w:t>140.0000</w:t>
        <w:tab/>
        <w:t>4.984E-10</w:t>
        <w:tab/>
        <w:t>6.445E-10</w:t>
        <w:tab/>
        <w:t>8.668E-10</w:t>
        <w:tab/>
        <w:t>9.497E-10</w:t>
      </w:r>
    </w:p>
    <w:p>
      <w:pPr>
        <w:pStyle w:val="Normal"/>
        <w:spacing w:before="0" w:after="0"/>
        <w:rPr/>
      </w:pPr>
      <w:r>
        <w:rPr/>
        <w:t>140.2188</w:t>
        <w:tab/>
        <w:t>4.994E-10</w:t>
        <w:tab/>
        <w:t>6.249E-10</w:t>
        <w:tab/>
        <w:t>8.455E-10</w:t>
        <w:tab/>
        <w:t>9.114E-10</w:t>
      </w:r>
    </w:p>
    <w:p>
      <w:pPr>
        <w:pStyle w:val="Normal"/>
        <w:spacing w:before="0" w:after="0"/>
        <w:rPr/>
      </w:pPr>
      <w:r>
        <w:rPr/>
        <w:t>140.4375</w:t>
        <w:tab/>
        <w:t>5.012E-10</w:t>
        <w:tab/>
        <w:t>6.182E-10</w:t>
        <w:tab/>
        <w:t>8.333E-10</w:t>
        <w:tab/>
        <w:t>8.806E-10</w:t>
      </w:r>
    </w:p>
    <w:p>
      <w:pPr>
        <w:pStyle w:val="Normal"/>
        <w:spacing w:before="0" w:after="0"/>
        <w:rPr/>
      </w:pPr>
      <w:r>
        <w:rPr/>
        <w:t>140.6563</w:t>
        <w:tab/>
        <w:t>5.005E-10</w:t>
        <w:tab/>
        <w:t>6.302E-10</w:t>
        <w:tab/>
        <w:t>8.336E-10</w:t>
        <w:tab/>
        <w:t>8.701E-10</w:t>
      </w:r>
    </w:p>
    <w:p>
      <w:pPr>
        <w:pStyle w:val="Normal"/>
        <w:spacing w:before="0" w:after="0"/>
        <w:rPr/>
      </w:pPr>
      <w:r>
        <w:rPr/>
        <w:t>140.8750</w:t>
        <w:tab/>
        <w:t>4.951E-10</w:t>
        <w:tab/>
        <w:t>6.558E-10</w:t>
        <w:tab/>
        <w:t>8.410E-10</w:t>
        <w:tab/>
        <w:t>8.691E-10</w:t>
      </w:r>
    </w:p>
    <w:p>
      <w:pPr>
        <w:pStyle w:val="Normal"/>
        <w:spacing w:before="0" w:after="0"/>
        <w:rPr/>
      </w:pPr>
      <w:r>
        <w:rPr/>
        <w:t>141.0938</w:t>
        <w:tab/>
        <w:t>4.863E-10</w:t>
        <w:tab/>
        <w:t>6.836E-10</w:t>
        <w:tab/>
        <w:t>8.485E-10</w:t>
        <w:tab/>
        <w:t>8.636E-10</w:t>
      </w:r>
    </w:p>
    <w:p>
      <w:pPr>
        <w:pStyle w:val="Normal"/>
        <w:spacing w:before="0" w:after="0"/>
        <w:rPr/>
      </w:pPr>
      <w:r>
        <w:rPr/>
        <w:t>141.3125</w:t>
        <w:tab/>
        <w:t>4.783E-10</w:t>
        <w:tab/>
        <w:t>7.051E-10</w:t>
        <w:tab/>
        <w:t>8.527E-10</w:t>
        <w:tab/>
        <w:t>8.559E-10</w:t>
      </w:r>
    </w:p>
    <w:p>
      <w:pPr>
        <w:pStyle w:val="Normal"/>
        <w:spacing w:before="0" w:after="0"/>
        <w:rPr/>
      </w:pPr>
      <w:r>
        <w:rPr/>
        <w:t>141.5313</w:t>
        <w:tab/>
        <w:t>4.742E-10</w:t>
        <w:tab/>
        <w:t>7.181E-10</w:t>
        <w:tab/>
        <w:t>8.534E-10</w:t>
        <w:tab/>
        <w:t>8.591E-10</w:t>
      </w:r>
    </w:p>
    <w:p>
      <w:pPr>
        <w:pStyle w:val="Normal"/>
        <w:spacing w:before="0" w:after="0"/>
        <w:rPr/>
      </w:pPr>
      <w:r>
        <w:rPr/>
        <w:t>141.7500</w:t>
        <w:tab/>
        <w:t>4.742E-10</w:t>
        <w:tab/>
        <w:t>7.240E-10</w:t>
        <w:tab/>
        <w:t>8.490E-10</w:t>
        <w:tab/>
        <w:t>8.762E-10</w:t>
      </w:r>
    </w:p>
    <w:p>
      <w:pPr>
        <w:pStyle w:val="Normal"/>
        <w:spacing w:before="0" w:after="0"/>
        <w:rPr/>
      </w:pPr>
      <w:r>
        <w:rPr/>
        <w:t>141.9688</w:t>
        <w:tab/>
        <w:t>4.767E-10</w:t>
        <w:tab/>
        <w:t>7.257E-10</w:t>
        <w:tab/>
        <w:t>8.363E-10</w:t>
        <w:tab/>
        <w:t>8.937E-10</w:t>
      </w:r>
    </w:p>
    <w:p>
      <w:pPr>
        <w:pStyle w:val="Normal"/>
        <w:spacing w:before="0" w:after="0"/>
        <w:rPr/>
      </w:pPr>
      <w:r>
        <w:rPr/>
        <w:t>142.1875</w:t>
        <w:tab/>
        <w:t>4.803E-10</w:t>
        <w:tab/>
        <w:t>7.258E-10</w:t>
        <w:tab/>
        <w:t>8.152E-10</w:t>
        <w:tab/>
        <w:t>8.957E-10</w:t>
      </w:r>
    </w:p>
    <w:p>
      <w:pPr>
        <w:pStyle w:val="Normal"/>
        <w:spacing w:before="0" w:after="0"/>
        <w:rPr/>
      </w:pPr>
      <w:r>
        <w:rPr/>
        <w:t>142.4063</w:t>
        <w:tab/>
        <w:t>4.846E-10</w:t>
        <w:tab/>
        <w:t>7.245E-10</w:t>
        <w:tab/>
        <w:t>7.938E-10</w:t>
        <w:tab/>
        <w:t>8.823E-10</w:t>
      </w:r>
    </w:p>
    <w:p>
      <w:pPr>
        <w:pStyle w:val="Normal"/>
        <w:spacing w:before="0" w:after="0"/>
        <w:rPr/>
      </w:pPr>
      <w:r>
        <w:rPr/>
        <w:t>142.6250</w:t>
        <w:tab/>
        <w:t>4.892E-10</w:t>
        <w:tab/>
        <w:t>7.199E-10</w:t>
        <w:tab/>
        <w:t>7.849E-10</w:t>
        <w:tab/>
        <w:t>8.706E-10</w:t>
      </w:r>
    </w:p>
    <w:p>
      <w:pPr>
        <w:pStyle w:val="Normal"/>
        <w:spacing w:before="0" w:after="0"/>
        <w:rPr/>
      </w:pPr>
      <w:r>
        <w:rPr/>
        <w:t>142.8438</w:t>
        <w:tab/>
        <w:t>4.932E-10</w:t>
        <w:tab/>
        <w:t>7.121E-10</w:t>
        <w:tab/>
        <w:t>7.954E-10</w:t>
        <w:tab/>
        <w:t>8.799E-10</w:t>
      </w:r>
    </w:p>
    <w:p>
      <w:pPr>
        <w:pStyle w:val="Normal"/>
        <w:spacing w:before="0" w:after="0"/>
        <w:rPr/>
      </w:pPr>
      <w:r>
        <w:rPr/>
        <w:t>143.0625</w:t>
        <w:tab/>
        <w:t>4.955E-10</w:t>
        <w:tab/>
        <w:t>7.054E-10</w:t>
        <w:tab/>
        <w:t>8.187E-10</w:t>
        <w:tab/>
        <w:t>9.166E-10</w:t>
      </w:r>
    </w:p>
    <w:p>
      <w:pPr>
        <w:pStyle w:val="Normal"/>
        <w:spacing w:before="0" w:after="0"/>
        <w:rPr/>
      </w:pPr>
      <w:r>
        <w:rPr/>
        <w:t>143.2813</w:t>
        <w:tab/>
        <w:t>4.952E-10</w:t>
        <w:tab/>
        <w:t>7.026E-10</w:t>
        <w:tab/>
        <w:t>8.391E-10</w:t>
        <w:tab/>
        <w:t>9.700E-10</w:t>
      </w:r>
    </w:p>
    <w:p>
      <w:pPr>
        <w:pStyle w:val="Normal"/>
        <w:spacing w:before="0" w:after="0"/>
        <w:rPr/>
      </w:pPr>
      <w:r>
        <w:rPr/>
        <w:t>143.5000</w:t>
        <w:tab/>
        <w:t>4.925E-10</w:t>
        <w:tab/>
        <w:t>7.000E-10</w:t>
        <w:tab/>
        <w:t>8.449E-10</w:t>
        <w:tab/>
        <w:t>1.019E-09</w:t>
      </w:r>
    </w:p>
    <w:p>
      <w:pPr>
        <w:pStyle w:val="Normal"/>
        <w:spacing w:before="0" w:after="0"/>
        <w:rPr/>
      </w:pPr>
      <w:r>
        <w:rPr/>
        <w:t>143.7188</w:t>
        <w:tab/>
        <w:t>4.879E-10</w:t>
        <w:tab/>
        <w:t>6.915E-10</w:t>
        <w:tab/>
        <w:t>8.367E-10</w:t>
        <w:tab/>
        <w:t>1.040E-09</w:t>
      </w:r>
    </w:p>
    <w:p>
      <w:pPr>
        <w:pStyle w:val="Normal"/>
        <w:spacing w:before="0" w:after="0"/>
        <w:rPr/>
      </w:pPr>
      <w:r>
        <w:rPr/>
        <w:t>143.9375</w:t>
        <w:tab/>
        <w:t>4.823E-10</w:t>
        <w:tab/>
        <w:t>6.779E-10</w:t>
        <w:tab/>
        <w:t>8.246E-10</w:t>
        <w:tab/>
        <w:t>1.021E-09</w:t>
      </w:r>
    </w:p>
    <w:p>
      <w:pPr>
        <w:pStyle w:val="Normal"/>
        <w:spacing w:before="0" w:after="0"/>
        <w:rPr/>
      </w:pPr>
      <w:r>
        <w:rPr/>
        <w:t>144.1563</w:t>
        <w:tab/>
        <w:t>4.763E-10</w:t>
        <w:tab/>
        <w:t>6.676E-10</w:t>
        <w:tab/>
        <w:t>8.196E-10</w:t>
        <w:tab/>
        <w:t>9.653E-10</w:t>
      </w:r>
    </w:p>
    <w:p>
      <w:pPr>
        <w:pStyle w:val="Normal"/>
        <w:spacing w:before="0" w:after="0"/>
        <w:rPr/>
      </w:pPr>
      <w:r>
        <w:rPr/>
        <w:t>144.3750</w:t>
        <w:tab/>
        <w:t>4.710E-10</w:t>
        <w:tab/>
        <w:t>6.688E-10</w:t>
        <w:tab/>
        <w:t>8.245E-10</w:t>
        <w:tab/>
        <w:t>8.973E-10</w:t>
      </w:r>
    </w:p>
    <w:p>
      <w:pPr>
        <w:pStyle w:val="Normal"/>
        <w:spacing w:before="0" w:after="0"/>
        <w:rPr/>
      </w:pPr>
      <w:r>
        <w:rPr/>
        <w:t>144.5938</w:t>
        <w:tab/>
        <w:t>4.673E-10</w:t>
        <w:tab/>
        <w:t>6.834E-10</w:t>
        <w:tab/>
        <w:t>8.324E-10</w:t>
        <w:tab/>
        <w:t>8.450E-10</w:t>
      </w:r>
    </w:p>
    <w:p>
      <w:pPr>
        <w:pStyle w:val="Normal"/>
        <w:spacing w:before="0" w:after="0"/>
        <w:rPr/>
      </w:pPr>
      <w:r>
        <w:rPr/>
        <w:t>144.8125</w:t>
        <w:tab/>
        <w:t>4.649E-10</w:t>
        <w:tab/>
        <w:t>7.079E-10</w:t>
        <w:tab/>
        <w:t>8.353E-10</w:t>
        <w:tab/>
        <w:t>8.239E-10</w:t>
      </w:r>
    </w:p>
    <w:p>
      <w:pPr>
        <w:pStyle w:val="Normal"/>
        <w:spacing w:before="0" w:after="0"/>
        <w:rPr/>
      </w:pPr>
      <w:r>
        <w:rPr/>
        <w:t>145.0313</w:t>
        <w:tab/>
        <w:t>4.630E-10</w:t>
        <w:tab/>
        <w:t>7.355E-10</w:t>
        <w:tab/>
        <w:t>8.338E-10</w:t>
        <w:tab/>
        <w:t>8.316E-10</w:t>
      </w:r>
    </w:p>
    <w:p>
      <w:pPr>
        <w:pStyle w:val="Normal"/>
        <w:spacing w:before="0" w:after="0"/>
        <w:rPr/>
      </w:pPr>
      <w:r>
        <w:rPr/>
        <w:t>145.2500</w:t>
        <w:tab/>
        <w:t>4.621E-10</w:t>
        <w:tab/>
        <w:t>7.568E-10</w:t>
        <w:tab/>
        <w:t>8.355E-10</w:t>
        <w:tab/>
        <w:t>8.576E-10</w:t>
      </w:r>
    </w:p>
    <w:p>
      <w:pPr>
        <w:pStyle w:val="Normal"/>
        <w:spacing w:before="0" w:after="0"/>
        <w:rPr/>
      </w:pPr>
      <w:r>
        <w:rPr/>
        <w:t>145.4688</w:t>
        <w:tab/>
        <w:t>4.634E-10</w:t>
        <w:tab/>
        <w:t>7.619E-10</w:t>
        <w:tab/>
        <w:t>8.438E-10</w:t>
        <w:tab/>
        <w:t>8.927E-10</w:t>
      </w:r>
    </w:p>
    <w:p>
      <w:pPr>
        <w:pStyle w:val="Normal"/>
        <w:spacing w:before="0" w:after="0"/>
        <w:rPr/>
      </w:pPr>
      <w:r>
        <w:rPr/>
        <w:t>145.6875</w:t>
        <w:tab/>
        <w:t>4.669E-10</w:t>
        <w:tab/>
        <w:t>7.457E-10</w:t>
        <w:tab/>
        <w:t>8.514E-10</w:t>
        <w:tab/>
        <w:t>9.303E-10</w:t>
      </w:r>
    </w:p>
    <w:p>
      <w:pPr>
        <w:pStyle w:val="Normal"/>
        <w:spacing w:before="0" w:after="0"/>
        <w:rPr/>
      </w:pPr>
      <w:r>
        <w:rPr/>
        <w:t>145.9063</w:t>
        <w:tab/>
        <w:t>4.699E-10</w:t>
        <w:tab/>
        <w:t>7.127E-10</w:t>
        <w:tab/>
        <w:t>8.493E-10</w:t>
        <w:tab/>
        <w:t>9.644E-10</w:t>
      </w:r>
    </w:p>
    <w:p>
      <w:pPr>
        <w:pStyle w:val="Normal"/>
        <w:spacing w:before="0" w:after="0"/>
        <w:rPr/>
      </w:pPr>
      <w:r>
        <w:rPr/>
        <w:t>146.1250</w:t>
        <w:tab/>
        <w:t>4.708E-10</w:t>
        <w:tab/>
        <w:t>6.732E-10</w:t>
        <w:tab/>
        <w:t>8.413E-10</w:t>
        <w:tab/>
        <w:t>9.916E-10</w:t>
      </w:r>
    </w:p>
    <w:p>
      <w:pPr>
        <w:pStyle w:val="Normal"/>
        <w:spacing w:before="0" w:after="0"/>
        <w:rPr/>
      </w:pPr>
      <w:r>
        <w:rPr/>
        <w:t>146.3438</w:t>
        <w:tab/>
        <w:t>4.702E-10</w:t>
        <w:tab/>
        <w:t>6.388E-10</w:t>
        <w:tab/>
        <w:t>8.435E-10</w:t>
        <w:tab/>
        <w:t>1.011E-09</w:t>
      </w:r>
    </w:p>
    <w:p>
      <w:pPr>
        <w:pStyle w:val="Normal"/>
        <w:spacing w:before="0" w:after="0"/>
        <w:rPr/>
      </w:pPr>
      <w:r>
        <w:rPr/>
        <w:t>146.5625</w:t>
        <w:tab/>
        <w:t>4.698E-10</w:t>
        <w:tab/>
        <w:t>6.210E-10</w:t>
        <w:tab/>
        <w:t>8.675E-10</w:t>
        <w:tab/>
        <w:t>1.019E-09</w:t>
      </w:r>
    </w:p>
    <w:p>
      <w:pPr>
        <w:pStyle w:val="Normal"/>
        <w:spacing w:before="0" w:after="0"/>
        <w:rPr/>
      </w:pPr>
      <w:r>
        <w:rPr/>
        <w:t>146.7813</w:t>
        <w:tab/>
        <w:t>4.697E-10</w:t>
        <w:tab/>
        <w:t>6.295E-10</w:t>
        <w:tab/>
        <w:t>9.044E-10</w:t>
        <w:tab/>
        <w:t>1.008E-09</w:t>
      </w:r>
    </w:p>
    <w:p>
      <w:pPr>
        <w:pStyle w:val="Normal"/>
        <w:spacing w:before="0" w:after="0"/>
        <w:rPr/>
      </w:pPr>
      <w:r>
        <w:rPr/>
        <w:t>147.0000</w:t>
        <w:tab/>
        <w:t>4.696E-10</w:t>
        <w:tab/>
        <w:t>6.653E-10</w:t>
        <w:tab/>
        <w:t>9.305E-10</w:t>
        <w:tab/>
        <w:t>9.786E-10</w:t>
      </w:r>
    </w:p>
    <w:p>
      <w:pPr>
        <w:pStyle w:val="Normal"/>
        <w:spacing w:before="0" w:after="0"/>
        <w:rPr/>
      </w:pPr>
      <w:r>
        <w:rPr/>
        <w:t>147.2188</w:t>
        <w:tab/>
        <w:t>4.716E-10</w:t>
        <w:tab/>
        <w:t>7.138E-10</w:t>
        <w:tab/>
        <w:t>9.281E-10</w:t>
        <w:tab/>
        <w:t>9.407E-10</w:t>
      </w:r>
    </w:p>
    <w:p>
      <w:pPr>
        <w:pStyle w:val="Normal"/>
        <w:spacing w:before="0" w:after="0"/>
        <w:rPr/>
      </w:pPr>
      <w:r>
        <w:rPr/>
        <w:t>147.4375</w:t>
        <w:tab/>
        <w:t>4.794E-10</w:t>
        <w:tab/>
        <w:t>7.490E-10</w:t>
        <w:tab/>
        <w:t>9.014E-10</w:t>
        <w:tab/>
        <w:t>9.087E-10</w:t>
      </w:r>
    </w:p>
    <w:p>
      <w:pPr>
        <w:pStyle w:val="Normal"/>
        <w:spacing w:before="0" w:after="0"/>
        <w:rPr/>
      </w:pPr>
      <w:r>
        <w:rPr/>
        <w:t>147.6563</w:t>
        <w:tab/>
        <w:t>4.932E-10</w:t>
        <w:tab/>
        <w:t>7.508E-10</w:t>
        <w:tab/>
        <w:t>8.710E-10</w:t>
        <w:tab/>
        <w:t>8.874E-10</w:t>
      </w:r>
    </w:p>
    <w:p>
      <w:pPr>
        <w:pStyle w:val="Normal"/>
        <w:spacing w:before="0" w:after="0"/>
        <w:rPr/>
      </w:pPr>
      <w:r>
        <w:rPr/>
        <w:t>147.8750</w:t>
        <w:tab/>
        <w:t>5.075E-10</w:t>
        <w:tab/>
        <w:t>7.192E-10</w:t>
        <w:tab/>
        <w:t>8.556E-10</w:t>
        <w:tab/>
        <w:t>8.747E-10</w:t>
      </w:r>
    </w:p>
    <w:p>
      <w:pPr>
        <w:pStyle w:val="Normal"/>
        <w:spacing w:before="0" w:after="0"/>
        <w:rPr/>
      </w:pPr>
      <w:r>
        <w:rPr/>
        <w:t>148.0938</w:t>
        <w:tab/>
        <w:t>5.152E-10</w:t>
        <w:tab/>
        <w:t>6.714E-10</w:t>
        <w:tab/>
        <w:t>8.600E-10</w:t>
        <w:tab/>
        <w:t>8.739E-10</w:t>
      </w:r>
    </w:p>
    <w:p>
      <w:pPr>
        <w:pStyle w:val="Normal"/>
        <w:spacing w:before="0" w:after="0"/>
        <w:rPr/>
      </w:pPr>
      <w:r>
        <w:rPr/>
        <w:t>148.3125</w:t>
        <w:tab/>
        <w:t>5.136E-10</w:t>
        <w:tab/>
        <w:t>6.289E-10</w:t>
        <w:tab/>
        <w:t>8.797E-10</w:t>
        <w:tab/>
        <w:t>8.919E-10</w:t>
      </w:r>
    </w:p>
    <w:p>
      <w:pPr>
        <w:pStyle w:val="Normal"/>
        <w:spacing w:before="0" w:after="0"/>
        <w:rPr/>
      </w:pPr>
      <w:r>
        <w:rPr/>
        <w:t>148.5313</w:t>
        <w:tab/>
        <w:t>5.068E-10</w:t>
        <w:tab/>
        <w:t>6.061E-10</w:t>
        <w:tab/>
        <w:t>9.061E-10</w:t>
        <w:tab/>
        <w:t>9.237E-10</w:t>
      </w:r>
    </w:p>
    <w:p>
      <w:pPr>
        <w:pStyle w:val="Normal"/>
        <w:spacing w:before="0" w:after="0"/>
        <w:rPr/>
      </w:pPr>
      <w:r>
        <w:rPr/>
        <w:t>148.7500</w:t>
        <w:tab/>
        <w:t>5.011E-10</w:t>
        <w:tab/>
        <w:t>6.091E-10</w:t>
        <w:tab/>
        <w:t>9.277E-10</w:t>
        <w:tab/>
        <w:t>9.479E-10</w:t>
      </w:r>
    </w:p>
    <w:p>
      <w:pPr>
        <w:pStyle w:val="Normal"/>
        <w:spacing w:before="0" w:after="0"/>
        <w:rPr/>
      </w:pPr>
      <w:r>
        <w:rPr/>
        <w:t>148.9688</w:t>
        <w:tab/>
        <w:t>4.997E-10</w:t>
        <w:tab/>
        <w:t>6.363E-10</w:t>
        <w:tab/>
        <w:t>9.334E-10</w:t>
        <w:tab/>
        <w:t>9.463E-10</w:t>
      </w:r>
    </w:p>
    <w:p>
      <w:pPr>
        <w:pStyle w:val="Normal"/>
        <w:spacing w:before="0" w:after="0"/>
        <w:rPr/>
      </w:pPr>
      <w:r>
        <w:rPr/>
        <w:t>149.1875</w:t>
        <w:tab/>
        <w:t>5.017E-10</w:t>
        <w:tab/>
        <w:t>6.779E-10</w:t>
        <w:tab/>
        <w:t>9.262E-10</w:t>
        <w:tab/>
        <w:t>9.230E-10</w:t>
      </w:r>
    </w:p>
    <w:p>
      <w:pPr>
        <w:pStyle w:val="Normal"/>
        <w:spacing w:before="0" w:after="0"/>
        <w:rPr/>
      </w:pPr>
      <w:r>
        <w:rPr/>
        <w:t>149.4063</w:t>
        <w:tab/>
        <w:t>5.045E-10</w:t>
        <w:tab/>
        <w:t>7.188E-10</w:t>
        <w:tab/>
        <w:t>9.281E-10</w:t>
        <w:tab/>
        <w:t>8.980E-10</w:t>
      </w:r>
    </w:p>
    <w:p>
      <w:pPr>
        <w:pStyle w:val="Normal"/>
        <w:spacing w:before="0" w:after="0"/>
        <w:rPr/>
      </w:pPr>
      <w:r>
        <w:rPr/>
        <w:t>149.6250</w:t>
        <w:tab/>
        <w:t>5.075E-10</w:t>
        <w:tab/>
        <w:t>7.470E-10</w:t>
        <w:tab/>
        <w:t>9.599E-10</w:t>
        <w:tab/>
        <w:t>8.840E-10</w:t>
      </w:r>
    </w:p>
    <w:p>
      <w:pPr>
        <w:pStyle w:val="Normal"/>
        <w:spacing w:before="0" w:after="0"/>
        <w:rPr/>
      </w:pPr>
      <w:r>
        <w:rPr/>
        <w:t>149.8438</w:t>
        <w:tab/>
        <w:t>5.111E-10</w:t>
        <w:tab/>
        <w:t>7.593E-10</w:t>
        <w:tab/>
        <w:t>1.013E-09</w:t>
        <w:tab/>
        <w:t>8.751E-10</w:t>
      </w:r>
    </w:p>
    <w:p>
      <w:pPr>
        <w:pStyle w:val="Normal"/>
        <w:spacing w:before="0" w:after="0"/>
        <w:rPr/>
      </w:pPr>
      <w:r>
        <w:rPr/>
        <w:t>150.0625</w:t>
        <w:tab/>
        <w:t>5.138E-10</w:t>
        <w:tab/>
        <w:t>7.588E-10</w:t>
        <w:tab/>
        <w:t>1.049E-09</w:t>
        <w:tab/>
        <w:t>8.620E-10</w:t>
      </w:r>
    </w:p>
    <w:p>
      <w:pPr>
        <w:pStyle w:val="Normal"/>
        <w:spacing w:before="0" w:after="0"/>
        <w:rPr/>
      </w:pPr>
      <w:r>
        <w:rPr/>
        <w:t>150.2813</w:t>
        <w:tab/>
        <w:t>5.114E-10</w:t>
        <w:tab/>
        <w:t>7.497E-10</w:t>
        <w:tab/>
        <w:t>1.037E-09</w:t>
        <w:tab/>
        <w:t>8.495E-10</w:t>
      </w:r>
    </w:p>
    <w:p>
      <w:pPr>
        <w:pStyle w:val="Normal"/>
        <w:spacing w:before="0" w:after="0"/>
        <w:rPr/>
      </w:pPr>
      <w:r>
        <w:rPr/>
        <w:t>150.5000</w:t>
        <w:tab/>
        <w:t>5.013E-10</w:t>
        <w:tab/>
        <w:t>7.365E-10</w:t>
        <w:tab/>
        <w:t>9.797E-10</w:t>
        <w:tab/>
        <w:t>8.535E-10</w:t>
      </w:r>
    </w:p>
    <w:p>
      <w:pPr>
        <w:pStyle w:val="Normal"/>
        <w:spacing w:before="0" w:after="0"/>
        <w:rPr/>
      </w:pPr>
      <w:r>
        <w:rPr/>
        <w:t>150.7188</w:t>
        <w:tab/>
        <w:t>4.860E-10</w:t>
        <w:tab/>
        <w:t>7.251E-10</w:t>
        <w:tab/>
        <w:t>9.087E-10</w:t>
        <w:tab/>
        <w:t>8.783E-10</w:t>
      </w:r>
    </w:p>
    <w:p>
      <w:pPr>
        <w:pStyle w:val="Normal"/>
        <w:spacing w:before="0" w:after="0"/>
        <w:rPr/>
      </w:pPr>
      <w:r>
        <w:rPr/>
        <w:t>150.9375</w:t>
        <w:tab/>
        <w:t>4.714E-10</w:t>
        <w:tab/>
        <w:t>7.195E-10</w:t>
        <w:tab/>
        <w:t>8.530E-10</w:t>
        <w:tab/>
        <w:t>9.052E-10</w:t>
      </w:r>
    </w:p>
    <w:p>
      <w:pPr>
        <w:pStyle w:val="Normal"/>
        <w:spacing w:before="0" w:after="0"/>
        <w:rPr/>
      </w:pPr>
      <w:r>
        <w:rPr/>
        <w:t>151.1563</w:t>
        <w:tab/>
        <w:t>4.612E-10</w:t>
        <w:tab/>
        <w:t>7.171E-10</w:t>
        <w:tab/>
        <w:t>8.223E-10</w:t>
        <w:tab/>
        <w:t>9.072E-10</w:t>
      </w:r>
    </w:p>
    <w:p>
      <w:pPr>
        <w:pStyle w:val="Normal"/>
        <w:spacing w:before="0" w:after="0"/>
        <w:rPr/>
      </w:pPr>
      <w:r>
        <w:rPr/>
        <w:t>151.3750</w:t>
        <w:tab/>
        <w:t>4.548E-10</w:t>
        <w:tab/>
        <w:t>7.101E-10</w:t>
        <w:tab/>
        <w:t>8.100E-10</w:t>
        <w:tab/>
        <w:t>8.758E-10</w:t>
      </w:r>
    </w:p>
    <w:p>
      <w:pPr>
        <w:pStyle w:val="Normal"/>
        <w:spacing w:before="0" w:after="0"/>
        <w:rPr/>
      </w:pPr>
      <w:r>
        <w:rPr/>
        <w:t>151.5938</w:t>
        <w:tab/>
        <w:t>4.501E-10</w:t>
        <w:tab/>
        <w:t>6.955E-10</w:t>
        <w:tab/>
        <w:t>8.060E-10</w:t>
        <w:tab/>
        <w:t>8.311E-10</w:t>
      </w:r>
    </w:p>
    <w:p>
      <w:pPr>
        <w:pStyle w:val="Normal"/>
        <w:spacing w:before="0" w:after="0"/>
        <w:rPr/>
      </w:pPr>
      <w:r>
        <w:rPr/>
        <w:t>151.8125</w:t>
        <w:tab/>
        <w:t>4.454E-10</w:t>
        <w:tab/>
        <w:t>6.821E-10</w:t>
        <w:tab/>
        <w:t>8.032E-10</w:t>
        <w:tab/>
        <w:t>8.044E-10</w:t>
      </w:r>
    </w:p>
    <w:p>
      <w:pPr>
        <w:pStyle w:val="Normal"/>
        <w:spacing w:before="0" w:after="0"/>
        <w:rPr/>
      </w:pPr>
      <w:r>
        <w:rPr/>
        <w:t>152.0313</w:t>
        <w:tab/>
        <w:t>4.404E-10</w:t>
        <w:tab/>
        <w:t>6.823E-10</w:t>
        <w:tab/>
        <w:t>7.973E-10</w:t>
        <w:tab/>
        <w:t>8.111E-10</w:t>
      </w:r>
    </w:p>
    <w:p>
      <w:pPr>
        <w:pStyle w:val="Normal"/>
        <w:spacing w:before="0" w:after="0"/>
        <w:rPr/>
      </w:pPr>
      <w:r>
        <w:rPr/>
        <w:t>152.2500</w:t>
        <w:tab/>
        <w:t>4.361E-10</w:t>
        <w:tab/>
        <w:t>6.948E-10</w:t>
        <w:tab/>
        <w:t>7.854E-10</w:t>
        <w:tab/>
        <w:t>8.389E-10</w:t>
      </w:r>
    </w:p>
    <w:p>
      <w:pPr>
        <w:pStyle w:val="Normal"/>
        <w:spacing w:before="0" w:after="0"/>
        <w:rPr/>
      </w:pPr>
      <w:r>
        <w:rPr/>
        <w:t>152.4688</w:t>
        <w:tab/>
        <w:t>4.349E-10</w:t>
        <w:tab/>
        <w:t>7.022E-10</w:t>
        <w:tab/>
        <w:t>7.664E-10</w:t>
        <w:tab/>
        <w:t>8.620E-10</w:t>
      </w:r>
    </w:p>
    <w:p>
      <w:pPr>
        <w:pStyle w:val="Normal"/>
        <w:spacing w:before="0" w:after="0"/>
        <w:rPr/>
      </w:pPr>
      <w:r>
        <w:rPr/>
        <w:t>152.6875</w:t>
        <w:tab/>
        <w:t>4.401E-10</w:t>
        <w:tab/>
        <w:t>6.892E-10</w:t>
        <w:tab/>
        <w:t>7.412E-10</w:t>
        <w:tab/>
        <w:t>8.648E-10</w:t>
      </w:r>
    </w:p>
    <w:p>
      <w:pPr>
        <w:pStyle w:val="Normal"/>
        <w:spacing w:before="0" w:after="0"/>
        <w:rPr/>
      </w:pPr>
      <w:r>
        <w:rPr/>
        <w:t>152.9063</w:t>
        <w:tab/>
        <w:t>4.519E-10</w:t>
        <w:tab/>
        <w:t>6.618E-10</w:t>
        <w:tab/>
        <w:t>7.147E-10</w:t>
        <w:tab/>
        <w:t>8.514E-10</w:t>
      </w:r>
    </w:p>
    <w:p>
      <w:pPr>
        <w:pStyle w:val="Normal"/>
        <w:spacing w:before="0" w:after="0"/>
        <w:rPr/>
      </w:pPr>
      <w:r>
        <w:rPr/>
        <w:t>153.1250</w:t>
        <w:tab/>
        <w:t>4.650E-10</w:t>
        <w:tab/>
        <w:t>6.412E-10</w:t>
        <w:tab/>
        <w:t>6.970E-10</w:t>
        <w:tab/>
        <w:t>8.351E-10</w:t>
      </w:r>
    </w:p>
    <w:p>
      <w:pPr>
        <w:pStyle w:val="Normal"/>
        <w:spacing w:before="0" w:after="0"/>
        <w:rPr/>
      </w:pPr>
      <w:r>
        <w:rPr/>
        <w:t>153.3438</w:t>
        <w:tab/>
        <w:t>4.733E-10</w:t>
        <w:tab/>
        <w:t>6.409E-10</w:t>
        <w:tab/>
        <w:t>7.007E-10</w:t>
        <w:tab/>
        <w:t>8.243E-10</w:t>
      </w:r>
    </w:p>
    <w:p>
      <w:pPr>
        <w:pStyle w:val="Normal"/>
        <w:spacing w:before="0" w:after="0"/>
        <w:rPr/>
      </w:pPr>
      <w:r>
        <w:rPr/>
        <w:t>153.5625</w:t>
        <w:tab/>
        <w:t>4.760E-10</w:t>
        <w:tab/>
        <w:t>6.548E-10</w:t>
        <w:tab/>
        <w:t>7.305E-10</w:t>
        <w:tab/>
        <w:t>8.200E-10</w:t>
      </w:r>
    </w:p>
    <w:p>
      <w:pPr>
        <w:pStyle w:val="Normal"/>
        <w:spacing w:before="0" w:after="0"/>
        <w:rPr/>
      </w:pPr>
      <w:r>
        <w:rPr/>
        <w:t>153.7813</w:t>
        <w:tab/>
        <w:t>4.772E-10</w:t>
        <w:tab/>
        <w:t>6.681E-10</w:t>
        <w:tab/>
        <w:t>7.758E-10</w:t>
        <w:tab/>
        <w:t>8.211E-10</w:t>
      </w:r>
    </w:p>
    <w:p>
      <w:pPr>
        <w:pStyle w:val="Normal"/>
        <w:spacing w:before="0" w:after="0"/>
        <w:rPr/>
      </w:pPr>
      <w:r>
        <w:rPr/>
        <w:t>154.0000</w:t>
        <w:tab/>
        <w:t>4.800E-10</w:t>
        <w:tab/>
        <w:t>6.752E-10</w:t>
        <w:tab/>
        <w:t>8.155E-10</w:t>
        <w:tab/>
        <w:t>8.287E-10</w:t>
      </w:r>
    </w:p>
    <w:p>
      <w:pPr>
        <w:pStyle w:val="Normal"/>
        <w:spacing w:before="0" w:after="0"/>
        <w:rPr/>
      </w:pPr>
      <w:r>
        <w:rPr/>
        <w:t>154.2188</w:t>
        <w:tab/>
        <w:t>4.820E-10</w:t>
        <w:tab/>
        <w:t>6.812E-10</w:t>
        <w:tab/>
        <w:t>8.331E-10</w:t>
        <w:tab/>
        <w:t>8.461E-10</w:t>
      </w:r>
    </w:p>
    <w:p>
      <w:pPr>
        <w:pStyle w:val="Normal"/>
        <w:spacing w:before="0" w:after="0"/>
        <w:rPr/>
      </w:pPr>
      <w:r>
        <w:rPr/>
        <w:t>154.4375</w:t>
        <w:tab/>
        <w:t>4.794E-10</w:t>
        <w:tab/>
        <w:t>6.923E-10</w:t>
        <w:tab/>
        <w:t>8.251E-10</w:t>
        <w:tab/>
        <w:t>8.759E-10</w:t>
      </w:r>
    </w:p>
    <w:p>
      <w:pPr>
        <w:pStyle w:val="Normal"/>
        <w:spacing w:before="0" w:after="0"/>
        <w:rPr/>
      </w:pPr>
      <w:r>
        <w:rPr/>
        <w:t>154.6563</w:t>
        <w:tab/>
        <w:t>4.719E-10</w:t>
        <w:tab/>
        <w:t>7.062E-10</w:t>
        <w:tab/>
        <w:t>7.987E-10</w:t>
        <w:tab/>
        <w:t>9.176E-10</w:t>
      </w:r>
    </w:p>
    <w:p>
      <w:pPr>
        <w:pStyle w:val="Normal"/>
        <w:spacing w:before="0" w:after="0"/>
        <w:rPr/>
      </w:pPr>
      <w:r>
        <w:rPr/>
        <w:t>154.8750</w:t>
        <w:tab/>
        <w:t>4.632E-10</w:t>
        <w:tab/>
        <w:t>7.124E-10</w:t>
        <w:tab/>
        <w:t>7.651E-10</w:t>
        <w:tab/>
        <w:t>9.642E-10</w:t>
      </w:r>
    </w:p>
    <w:p>
      <w:pPr>
        <w:pStyle w:val="Normal"/>
        <w:spacing w:before="0" w:after="0"/>
        <w:rPr/>
      </w:pPr>
      <w:r>
        <w:rPr/>
        <w:t>155.0938</w:t>
        <w:tab/>
        <w:t>4.568E-10</w:t>
        <w:tab/>
        <w:t>7.024E-10</w:t>
        <w:tab/>
        <w:t>7.367E-10</w:t>
        <w:tab/>
        <w:t>1.002E-09</w:t>
      </w:r>
    </w:p>
    <w:p>
      <w:pPr>
        <w:pStyle w:val="Normal"/>
        <w:spacing w:before="0" w:after="0"/>
        <w:rPr/>
      </w:pPr>
      <w:r>
        <w:rPr/>
        <w:t>155.3125</w:t>
        <w:tab/>
        <w:t>4.550E-10</w:t>
        <w:tab/>
        <w:t>6.784E-10</w:t>
        <w:tab/>
        <w:t>7.253E-10</w:t>
        <w:tab/>
        <w:t>1.015E-09</w:t>
      </w:r>
    </w:p>
    <w:p>
      <w:pPr>
        <w:pStyle w:val="Normal"/>
        <w:spacing w:before="0" w:after="0"/>
        <w:rPr/>
      </w:pPr>
      <w:r>
        <w:rPr/>
        <w:t>155.5313</w:t>
        <w:tab/>
        <w:t>4.585E-10</w:t>
        <w:tab/>
        <w:t>6.535E-10</w:t>
        <w:tab/>
        <w:t>7.368E-10</w:t>
        <w:tab/>
        <w:t>9.876E-10</w:t>
      </w:r>
    </w:p>
    <w:p>
      <w:pPr>
        <w:pStyle w:val="Normal"/>
        <w:spacing w:before="0" w:after="0"/>
        <w:rPr/>
      </w:pPr>
      <w:r>
        <w:rPr/>
        <w:t>155.7500</w:t>
        <w:tab/>
        <w:t>4.668E-10</w:t>
        <w:tab/>
        <w:t>6.387E-10</w:t>
        <w:tab/>
        <w:t>7.649E-10</w:t>
        <w:tab/>
        <w:t>9.261E-10</w:t>
      </w:r>
    </w:p>
    <w:p>
      <w:pPr>
        <w:pStyle w:val="Normal"/>
        <w:spacing w:before="0" w:after="0"/>
        <w:rPr/>
      </w:pPr>
      <w:r>
        <w:rPr/>
        <w:t>155.9688</w:t>
        <w:tab/>
        <w:t>4.763E-10</w:t>
        <w:tab/>
        <w:t>6.320E-10</w:t>
        <w:tab/>
        <w:t>7.934E-10</w:t>
        <w:tab/>
        <w:t>8.589E-10</w:t>
      </w:r>
    </w:p>
    <w:p>
      <w:pPr>
        <w:pStyle w:val="Normal"/>
        <w:spacing w:before="0" w:after="0"/>
        <w:rPr/>
      </w:pPr>
      <w:r>
        <w:rPr/>
        <w:t>156.1875</w:t>
        <w:tab/>
        <w:t>4.823E-10</w:t>
        <w:tab/>
        <w:t>6.241E-10</w:t>
        <w:tab/>
        <w:t>8.062E-10</w:t>
        <w:tab/>
        <w:t>8.221E-10</w:t>
      </w:r>
    </w:p>
    <w:p>
      <w:pPr>
        <w:pStyle w:val="Normal"/>
        <w:spacing w:before="0" w:after="0"/>
        <w:rPr/>
      </w:pPr>
      <w:r>
        <w:rPr/>
        <w:t>156.4063</w:t>
        <w:tab/>
        <w:t>4.828E-10</w:t>
        <w:tab/>
        <w:t>6.110E-10</w:t>
        <w:tab/>
        <w:t>7.986E-10</w:t>
        <w:tab/>
        <w:t>8.304E-10</w:t>
      </w:r>
    </w:p>
    <w:p>
      <w:pPr>
        <w:pStyle w:val="Normal"/>
        <w:spacing w:before="0" w:after="0"/>
        <w:rPr/>
      </w:pPr>
      <w:r>
        <w:rPr/>
        <w:t>156.6250</w:t>
        <w:tab/>
        <w:t>4.795E-10</w:t>
        <w:tab/>
        <w:t>5.972E-10</w:t>
        <w:tab/>
        <w:t>7.780E-10</w:t>
        <w:tab/>
        <w:t>8.668E-10</w:t>
      </w:r>
    </w:p>
    <w:p>
      <w:pPr>
        <w:pStyle w:val="Normal"/>
        <w:spacing w:before="0" w:after="0"/>
        <w:rPr/>
      </w:pPr>
      <w:r>
        <w:rPr/>
        <w:t>156.8438</w:t>
        <w:tab/>
        <w:t>4.761E-10</w:t>
        <w:tab/>
        <w:t>5.860E-10</w:t>
        <w:tab/>
        <w:t>7.565E-10</w:t>
        <w:tab/>
        <w:t>9.013E-10</w:t>
      </w:r>
    </w:p>
    <w:p>
      <w:pPr>
        <w:pStyle w:val="Normal"/>
        <w:spacing w:before="0" w:after="0"/>
        <w:rPr/>
      </w:pPr>
      <w:r>
        <w:rPr/>
        <w:t>157.0625</w:t>
        <w:tab/>
        <w:t>4.740E-10</w:t>
        <w:tab/>
        <w:t>5.748E-10</w:t>
        <w:tab/>
        <w:t>7.426E-10</w:t>
        <w:tab/>
        <w:t>9.165E-10</w:t>
      </w:r>
    </w:p>
    <w:p>
      <w:pPr>
        <w:pStyle w:val="Normal"/>
        <w:spacing w:before="0" w:after="0"/>
        <w:rPr/>
      </w:pPr>
      <w:r>
        <w:rPr/>
        <w:t>157.2813</w:t>
        <w:tab/>
        <w:t>4.731E-10</w:t>
        <w:tab/>
        <w:t>5.631E-10</w:t>
        <w:tab/>
        <w:t>7.419E-10</w:t>
        <w:tab/>
        <w:t>9.129E-10</w:t>
      </w:r>
    </w:p>
    <w:p>
      <w:pPr>
        <w:pStyle w:val="Normal"/>
        <w:spacing w:before="0" w:after="0"/>
        <w:rPr/>
      </w:pPr>
      <w:r>
        <w:rPr/>
        <w:t>157.5000</w:t>
        <w:tab/>
        <w:t>4.770E-10</w:t>
        <w:tab/>
        <w:t>5.647E-10</w:t>
        <w:tab/>
        <w:t>7.611E-10</w:t>
        <w:tab/>
        <w:t>9.008E-10</w:t>
      </w:r>
    </w:p>
    <w:p>
      <w:pPr>
        <w:pStyle w:val="Normal"/>
        <w:spacing w:before="0" w:after="0"/>
        <w:rPr/>
      </w:pPr>
      <w:r>
        <w:rPr/>
        <w:t>157.7188</w:t>
        <w:tab/>
        <w:t>4.954E-10</w:t>
        <w:tab/>
        <w:t>6.055E-10</w:t>
        <w:tab/>
        <w:t>8.085E-10</w:t>
        <w:tab/>
        <w:t>8.959E-10</w:t>
      </w:r>
    </w:p>
    <w:p>
      <w:pPr>
        <w:pStyle w:val="Normal"/>
        <w:spacing w:before="0" w:after="0"/>
        <w:rPr/>
      </w:pPr>
      <w:r>
        <w:rPr/>
        <w:t>157.9375</w:t>
        <w:tab/>
        <w:t>5.364E-10</w:t>
        <w:tab/>
        <w:t>7.007E-10</w:t>
        <w:tab/>
        <w:t>8.853E-10</w:t>
        <w:tab/>
        <w:t>9.155E-10</w:t>
      </w:r>
    </w:p>
    <w:p>
      <w:pPr>
        <w:pStyle w:val="Normal"/>
        <w:spacing w:before="0" w:after="0"/>
        <w:rPr/>
      </w:pPr>
      <w:r>
        <w:rPr/>
        <w:t>158.1563</w:t>
        <w:tab/>
        <w:t>5.930E-10</w:t>
        <w:tab/>
        <w:t>8.281E-10</w:t>
        <w:tab/>
        <w:t>9.756E-10</w:t>
        <w:tab/>
        <w:t>9.657E-10</w:t>
      </w:r>
    </w:p>
    <w:p>
      <w:pPr>
        <w:pStyle w:val="Normal"/>
        <w:spacing w:before="0" w:after="0"/>
        <w:rPr/>
      </w:pPr>
      <w:r>
        <w:rPr/>
        <w:t>158.3750</w:t>
        <w:tab/>
        <w:t>6.401E-10</w:t>
        <w:tab/>
        <w:t>9.314E-10</w:t>
        <w:tab/>
        <w:t>1.045E-09</w:t>
        <w:tab/>
        <w:t>1.027E-09</w:t>
      </w:r>
    </w:p>
    <w:p>
      <w:pPr>
        <w:pStyle w:val="Normal"/>
        <w:spacing w:before="0" w:after="0"/>
        <w:rPr/>
      </w:pPr>
      <w:r>
        <w:rPr/>
        <w:t>158.5938</w:t>
        <w:tab/>
        <w:t>6.508E-10</w:t>
        <w:tab/>
        <w:t>9.605E-10</w:t>
        <w:tab/>
        <w:t>1.058E-09</w:t>
        <w:tab/>
        <w:t>1.065E-09</w:t>
      </w:r>
    </w:p>
    <w:p>
      <w:pPr>
        <w:pStyle w:val="Normal"/>
        <w:spacing w:before="0" w:after="0"/>
        <w:rPr/>
      </w:pPr>
      <w:r>
        <w:rPr/>
        <w:t>158.8125</w:t>
        <w:tab/>
        <w:t>6.177E-10</w:t>
        <w:tab/>
        <w:t>9.121E-10</w:t>
        <w:tab/>
        <w:t>1.001E-09</w:t>
        <w:tab/>
        <w:t>1.059E-09</w:t>
      </w:r>
    </w:p>
    <w:p>
      <w:pPr>
        <w:pStyle w:val="Normal"/>
        <w:spacing w:before="0" w:after="0"/>
        <w:rPr/>
      </w:pPr>
      <w:r>
        <w:rPr/>
        <w:t>159.0313</w:t>
        <w:tab/>
        <w:t>5.594E-10</w:t>
        <w:tab/>
        <w:t>8.265E-10</w:t>
        <w:tab/>
        <w:t>9.009E-10</w:t>
        <w:tab/>
        <w:t>1.018E-09</w:t>
      </w:r>
    </w:p>
    <w:p>
      <w:pPr>
        <w:pStyle w:val="Normal"/>
        <w:spacing w:before="0" w:after="0"/>
        <w:rPr/>
      </w:pPr>
      <w:r>
        <w:rPr/>
        <w:t>159.2500</w:t>
        <w:tab/>
        <w:t>5.052E-10</w:t>
        <w:tab/>
        <w:t>7.469E-10</w:t>
        <w:tab/>
        <w:t>8.056E-10</w:t>
        <w:tab/>
        <w:t>9.629E-10</w:t>
      </w:r>
    </w:p>
    <w:p>
      <w:pPr>
        <w:pStyle w:val="Normal"/>
        <w:spacing w:before="0" w:after="0"/>
        <w:rPr/>
      </w:pPr>
      <w:r>
        <w:rPr/>
        <w:t>159.4688</w:t>
        <w:tab/>
        <w:t>4.738E-10</w:t>
        <w:tab/>
        <w:t>6.910E-10</w:t>
        <w:tab/>
        <w:t>7.532E-10</w:t>
        <w:tab/>
        <w:t>9.046E-10</w:t>
      </w:r>
    </w:p>
    <w:p>
      <w:pPr>
        <w:pStyle w:val="Normal"/>
        <w:spacing w:before="0" w:after="0"/>
        <w:rPr/>
      </w:pPr>
      <w:r>
        <w:rPr/>
        <w:t>159.6875</w:t>
        <w:tab/>
        <w:t>4.647E-10</w:t>
        <w:tab/>
        <w:t>6.584E-10</w:t>
        <w:tab/>
        <w:t>7.503E-10</w:t>
        <w:tab/>
        <w:t>8.473E-10</w:t>
      </w:r>
    </w:p>
    <w:p>
      <w:pPr>
        <w:pStyle w:val="Normal"/>
        <w:spacing w:before="0" w:after="0"/>
        <w:rPr/>
      </w:pPr>
      <w:r>
        <w:rPr/>
        <w:t>159.9063</w:t>
        <w:tab/>
        <w:t>4.661E-10</w:t>
        <w:tab/>
        <w:t>6.467E-10</w:t>
        <w:tab/>
        <w:t>7.791E-10</w:t>
        <w:tab/>
        <w:t>7.996E-10</w:t>
      </w:r>
    </w:p>
    <w:p>
      <w:pPr>
        <w:pStyle w:val="Normal"/>
        <w:spacing w:before="0" w:after="0"/>
        <w:rPr/>
      </w:pPr>
      <w:r>
        <w:rPr/>
        <w:t>160.1250</w:t>
        <w:tab/>
        <w:t>4.673E-10</w:t>
        <w:tab/>
        <w:t>6.492E-10</w:t>
        <w:tab/>
        <w:t>8.178E-10</w:t>
        <w:tab/>
        <w:t>7.759E-10</w:t>
      </w:r>
    </w:p>
    <w:p>
      <w:pPr>
        <w:pStyle w:val="Normal"/>
        <w:spacing w:before="0" w:after="0"/>
        <w:rPr/>
      </w:pPr>
      <w:r>
        <w:rPr/>
        <w:t>160.3438</w:t>
        <w:tab/>
        <w:t>4.654E-10</w:t>
        <w:tab/>
        <w:t>6.480E-10</w:t>
        <w:tab/>
        <w:t>8.548E-10</w:t>
        <w:tab/>
        <w:t>7.820E-10</w:t>
      </w:r>
    </w:p>
    <w:p>
      <w:pPr>
        <w:pStyle w:val="Normal"/>
        <w:spacing w:before="0" w:after="0"/>
        <w:rPr/>
      </w:pPr>
      <w:r>
        <w:rPr/>
        <w:t>160.5625</w:t>
        <w:tab/>
        <w:t>4.631E-10</w:t>
        <w:tab/>
        <w:t>6.253E-10</w:t>
        <w:tab/>
        <w:t>8.869E-10</w:t>
        <w:tab/>
        <w:t>8.072E-10</w:t>
      </w:r>
    </w:p>
    <w:p>
      <w:pPr>
        <w:pStyle w:val="Normal"/>
        <w:spacing w:before="0" w:after="0"/>
        <w:rPr/>
      </w:pPr>
      <w:r>
        <w:rPr/>
        <w:t>160.7813</w:t>
        <w:tab/>
        <w:t>4.628E-10</w:t>
        <w:tab/>
        <w:t>5.839E-10</w:t>
        <w:tab/>
        <w:t>9.101E-10</w:t>
        <w:tab/>
        <w:t>8.325E-10</w:t>
      </w:r>
    </w:p>
    <w:p>
      <w:pPr>
        <w:pStyle w:val="Normal"/>
        <w:spacing w:before="0" w:after="0"/>
        <w:rPr/>
      </w:pPr>
      <w:r>
        <w:rPr/>
        <w:t>161.0000</w:t>
        <w:tab/>
        <w:t>4.629E-10</w:t>
        <w:tab/>
        <w:t>5.473E-10</w:t>
        <w:tab/>
        <w:t>9.143E-10</w:t>
        <w:tab/>
        <w:t>8.435E-10</w:t>
      </w:r>
    </w:p>
    <w:p>
      <w:pPr>
        <w:pStyle w:val="Normal"/>
        <w:spacing w:before="0" w:after="0"/>
        <w:rPr/>
      </w:pPr>
      <w:r>
        <w:rPr/>
        <w:t>161.2188</w:t>
        <w:tab/>
        <w:t>4.608E-10</w:t>
        <w:tab/>
        <w:t>5.372E-10</w:t>
        <w:tab/>
        <w:t>8.911E-10</w:t>
        <w:tab/>
        <w:t>8.376E-10</w:t>
      </w:r>
    </w:p>
    <w:p>
      <w:pPr>
        <w:pStyle w:val="Normal"/>
        <w:spacing w:before="0" w:after="0"/>
        <w:rPr/>
      </w:pPr>
      <w:r>
        <w:rPr/>
        <w:t>161.4375</w:t>
        <w:tab/>
        <w:t>4.565E-10</w:t>
        <w:tab/>
        <w:t>5.547E-10</w:t>
        <w:tab/>
        <w:t>8.468E-10</w:t>
        <w:tab/>
        <w:t>8.211E-10</w:t>
      </w:r>
    </w:p>
    <w:p>
      <w:pPr>
        <w:pStyle w:val="Normal"/>
        <w:spacing w:before="0" w:after="0"/>
        <w:rPr/>
      </w:pPr>
      <w:r>
        <w:rPr/>
        <w:t>161.6563</w:t>
        <w:tab/>
        <w:t>4.523E-10</w:t>
        <w:tab/>
        <w:t>5.835E-10</w:t>
        <w:tab/>
        <w:t>8.020E-10</w:t>
        <w:tab/>
        <w:t>8.041E-10</w:t>
      </w:r>
    </w:p>
    <w:p>
      <w:pPr>
        <w:pStyle w:val="Normal"/>
        <w:spacing w:before="0" w:after="0"/>
        <w:rPr/>
      </w:pPr>
      <w:r>
        <w:rPr/>
        <w:t>161.8750</w:t>
        <w:tab/>
        <w:t>4.504E-10</w:t>
        <w:tab/>
        <w:t>6.077E-10</w:t>
        <w:tab/>
        <w:t>7.757E-10</w:t>
        <w:tab/>
        <w:t>7.963E-10</w:t>
      </w:r>
    </w:p>
    <w:p>
      <w:pPr>
        <w:pStyle w:val="Normal"/>
        <w:spacing w:before="0" w:after="0"/>
        <w:rPr/>
      </w:pPr>
      <w:r>
        <w:rPr/>
        <w:t>162.0938</w:t>
        <w:tab/>
        <w:t>4.516E-10</w:t>
        <w:tab/>
        <w:t>6.241E-10</w:t>
        <w:tab/>
        <w:t>7.707E-10</w:t>
        <w:tab/>
        <w:t>8.054E-10</w:t>
      </w:r>
    </w:p>
    <w:p>
      <w:pPr>
        <w:pStyle w:val="Normal"/>
        <w:spacing w:before="0" w:after="0"/>
        <w:rPr/>
      </w:pPr>
      <w:r>
        <w:rPr/>
        <w:t>162.3125</w:t>
        <w:tab/>
        <w:t>4.557E-10</w:t>
        <w:tab/>
        <w:t>6.400E-10</w:t>
        <w:tab/>
        <w:t>7.772E-10</w:t>
        <w:tab/>
        <w:t>8.335E-10</w:t>
      </w:r>
    </w:p>
    <w:p>
      <w:pPr>
        <w:pStyle w:val="Normal"/>
        <w:spacing w:before="0" w:after="0"/>
        <w:rPr/>
      </w:pPr>
      <w:r>
        <w:rPr/>
        <w:t>162.5313</w:t>
        <w:tab/>
        <w:t>4.614E-10</w:t>
        <w:tab/>
        <w:t>6.640E-10</w:t>
        <w:tab/>
        <w:t>7.845E-10</w:t>
        <w:tab/>
        <w:t>8.727E-10</w:t>
      </w:r>
    </w:p>
    <w:p>
      <w:pPr>
        <w:pStyle w:val="Normal"/>
        <w:spacing w:before="0" w:after="0"/>
        <w:rPr/>
      </w:pPr>
      <w:r>
        <w:rPr/>
        <w:t>162.7500</w:t>
        <w:tab/>
        <w:t>4.658E-10</w:t>
        <w:tab/>
        <w:t>6.967E-10</w:t>
        <w:tab/>
        <w:t>7.893E-10</w:t>
        <w:tab/>
        <w:t>9.077E-10</w:t>
      </w:r>
    </w:p>
    <w:p>
      <w:pPr>
        <w:pStyle w:val="Normal"/>
        <w:spacing w:before="0" w:after="0"/>
        <w:rPr/>
      </w:pPr>
      <w:r>
        <w:rPr/>
        <w:t>162.9688</w:t>
        <w:tab/>
        <w:t>4.661E-10</w:t>
        <w:tab/>
        <w:t>7.289E-10</w:t>
        <w:tab/>
        <w:t>7.990E-10</w:t>
        <w:tab/>
        <w:t>9.279E-10</w:t>
      </w:r>
    </w:p>
    <w:p>
      <w:pPr>
        <w:pStyle w:val="Normal"/>
        <w:spacing w:before="0" w:after="0"/>
        <w:rPr/>
      </w:pPr>
      <w:r>
        <w:rPr/>
        <w:t>163.1875</w:t>
        <w:tab/>
        <w:t>4.628E-10</w:t>
        <w:tab/>
        <w:t>7.455E-10</w:t>
        <w:tab/>
        <w:t>8.279E-10</w:t>
        <w:tab/>
        <w:t>9.368E-10</w:t>
      </w:r>
    </w:p>
    <w:p>
      <w:pPr>
        <w:pStyle w:val="Normal"/>
        <w:spacing w:before="0" w:after="0"/>
        <w:rPr/>
      </w:pPr>
      <w:r>
        <w:rPr/>
        <w:t>163.4063</w:t>
        <w:tab/>
        <w:t>4.594E-10</w:t>
        <w:tab/>
        <w:t>7.348E-10</w:t>
        <w:tab/>
        <w:t>8.812E-10</w:t>
        <w:tab/>
        <w:t>9.443E-10</w:t>
      </w:r>
    </w:p>
    <w:p>
      <w:pPr>
        <w:pStyle w:val="Normal"/>
        <w:spacing w:before="0" w:after="0"/>
        <w:rPr/>
      </w:pPr>
      <w:r>
        <w:rPr/>
        <w:t>163.6250</w:t>
        <w:tab/>
        <w:t>4.582E-10</w:t>
        <w:tab/>
        <w:t>6.989E-10</w:t>
        <w:tab/>
        <w:t>9.422E-10</w:t>
        <w:tab/>
        <w:t>9.526E-10</w:t>
      </w:r>
    </w:p>
    <w:p>
      <w:pPr>
        <w:pStyle w:val="Normal"/>
        <w:spacing w:before="0" w:after="0"/>
        <w:rPr/>
      </w:pPr>
      <w:r>
        <w:rPr/>
        <w:t>163.8438</w:t>
        <w:tab/>
        <w:t>4.574E-10</w:t>
        <w:tab/>
        <w:t>6.582E-10</w:t>
        <w:tab/>
        <w:t>9.813E-10</w:t>
        <w:tab/>
        <w:t>9.545E-10</w:t>
      </w:r>
    </w:p>
    <w:p>
      <w:pPr>
        <w:pStyle w:val="Normal"/>
        <w:spacing w:before="0" w:after="0"/>
        <w:rPr/>
      </w:pPr>
      <w:r>
        <w:rPr/>
        <w:t>164.0625</w:t>
        <w:tab/>
        <w:t>4.537E-10</w:t>
        <w:tab/>
        <w:t>6.387E-10</w:t>
        <w:tab/>
        <w:t>9.816E-10</w:t>
        <w:tab/>
        <w:t>9.442E-10</w:t>
      </w:r>
    </w:p>
    <w:p>
      <w:pPr>
        <w:pStyle w:val="Normal"/>
        <w:spacing w:before="0" w:after="0"/>
        <w:rPr/>
      </w:pPr>
      <w:r>
        <w:rPr/>
        <w:t>164.2813</w:t>
        <w:tab/>
        <w:t>4.474E-10</w:t>
        <w:tab/>
        <w:t>6.514E-10</w:t>
        <w:tab/>
        <w:t>9.499E-10</w:t>
        <w:tab/>
        <w:t>9.254E-10</w:t>
      </w:r>
    </w:p>
    <w:p>
      <w:pPr>
        <w:pStyle w:val="Normal"/>
        <w:spacing w:before="0" w:after="0"/>
        <w:rPr/>
      </w:pPr>
      <w:r>
        <w:rPr/>
        <w:t>164.5000</w:t>
        <w:tab/>
        <w:t>4.425E-10</w:t>
        <w:tab/>
        <w:t>6.828E-10</w:t>
        <w:tab/>
        <w:t>9.035E-10</w:t>
        <w:tab/>
        <w:t>9.064E-10</w:t>
      </w:r>
    </w:p>
    <w:p>
      <w:pPr>
        <w:pStyle w:val="Normal"/>
        <w:spacing w:before="0" w:after="0"/>
        <w:rPr/>
      </w:pPr>
      <w:r>
        <w:rPr/>
        <w:t>164.7188</w:t>
        <w:tab/>
        <w:t>4.417E-10</w:t>
        <w:tab/>
        <w:t>7.083E-10</w:t>
        <w:tab/>
        <w:t>8.538E-10</w:t>
        <w:tab/>
        <w:t>8.923E-10</w:t>
      </w:r>
    </w:p>
    <w:p>
      <w:pPr>
        <w:pStyle w:val="Normal"/>
        <w:spacing w:before="0" w:after="0"/>
        <w:rPr/>
      </w:pPr>
      <w:r>
        <w:rPr/>
        <w:t>164.9375</w:t>
        <w:tab/>
        <w:t>4.440E-10</w:t>
        <w:tab/>
        <w:t>7.137E-10</w:t>
        <w:tab/>
        <w:t>8.053E-10</w:t>
        <w:tab/>
        <w:t>8.823E-10</w:t>
      </w:r>
    </w:p>
    <w:p>
      <w:pPr>
        <w:pStyle w:val="Normal"/>
        <w:spacing w:before="0" w:after="0"/>
        <w:rPr/>
      </w:pPr>
      <w:r>
        <w:rPr/>
        <w:t>165.1563</w:t>
        <w:tab/>
        <w:t>4.471E-10</w:t>
        <w:tab/>
        <w:t>7.027E-10</w:t>
        <w:tab/>
        <w:t>7.641E-10</w:t>
        <w:tab/>
        <w:t>8.730E-10</w:t>
      </w:r>
    </w:p>
    <w:p>
      <w:pPr>
        <w:pStyle w:val="Normal"/>
        <w:spacing w:before="0" w:after="0"/>
        <w:rPr/>
      </w:pPr>
      <w:r>
        <w:rPr/>
        <w:t>165.3750</w:t>
        <w:tab/>
        <w:t>4.499E-10</w:t>
        <w:tab/>
        <w:t>6.872E-10</w:t>
        <w:tab/>
        <w:t>7.413E-10</w:t>
        <w:tab/>
        <w:t>8.641E-10</w:t>
      </w:r>
    </w:p>
    <w:p>
      <w:pPr>
        <w:pStyle w:val="Normal"/>
        <w:spacing w:before="0" w:after="0"/>
        <w:rPr/>
      </w:pPr>
      <w:r>
        <w:rPr/>
        <w:t>165.5938</w:t>
        <w:tab/>
        <w:t>4.529E-10</w:t>
        <w:tab/>
        <w:t>6.778E-10</w:t>
        <w:tab/>
        <w:t>7.464E-10</w:t>
        <w:tab/>
        <w:t>8.589E-10</w:t>
      </w:r>
    </w:p>
    <w:p>
      <w:pPr>
        <w:pStyle w:val="Normal"/>
        <w:spacing w:before="0" w:after="0"/>
        <w:rPr/>
      </w:pPr>
      <w:r>
        <w:rPr/>
        <w:t>165.8125</w:t>
        <w:tab/>
        <w:t>4.566E-10</w:t>
        <w:tab/>
        <w:t>6.806E-10</w:t>
        <w:tab/>
        <w:t>7.774E-10</w:t>
        <w:tab/>
        <w:t>8.596E-10</w:t>
      </w:r>
    </w:p>
    <w:p>
      <w:pPr>
        <w:pStyle w:val="Normal"/>
        <w:spacing w:before="0" w:after="0"/>
        <w:rPr/>
      </w:pPr>
      <w:r>
        <w:rPr/>
        <w:t>166.0313</w:t>
        <w:tab/>
        <w:t>4.610E-10</w:t>
        <w:tab/>
        <w:t>6.962E-10</w:t>
        <w:tab/>
        <w:t>8.203E-10</w:t>
        <w:tab/>
        <w:t>8.630E-10</w:t>
      </w:r>
    </w:p>
    <w:p>
      <w:pPr>
        <w:pStyle w:val="Normal"/>
        <w:spacing w:before="0" w:after="0"/>
        <w:rPr/>
      </w:pPr>
      <w:r>
        <w:rPr/>
        <w:t>166.2500</w:t>
        <w:tab/>
        <w:t>4.659E-10</w:t>
        <w:tab/>
        <w:t>7.169E-10</w:t>
        <w:tab/>
        <w:t>8.590E-10</w:t>
        <w:tab/>
        <w:t>8.636E-10</w:t>
      </w:r>
    </w:p>
    <w:p>
      <w:pPr>
        <w:pStyle w:val="Normal"/>
        <w:spacing w:before="0" w:after="0"/>
        <w:rPr/>
      </w:pPr>
      <w:r>
        <w:rPr/>
        <w:t>166.4688</w:t>
        <w:tab/>
        <w:t>4.704E-10</w:t>
        <w:tab/>
        <w:t>7.285E-10</w:t>
        <w:tab/>
        <w:t>8.863E-10</w:t>
        <w:tab/>
        <w:t>8.587E-10</w:t>
      </w:r>
    </w:p>
    <w:p>
      <w:pPr>
        <w:pStyle w:val="Normal"/>
        <w:spacing w:before="0" w:after="0"/>
        <w:rPr/>
      </w:pPr>
      <w:r>
        <w:rPr/>
        <w:t>166.6875</w:t>
        <w:tab/>
        <w:t>4.730E-10</w:t>
        <w:tab/>
        <w:t>7.205E-10</w:t>
        <w:tab/>
        <w:t>9.042E-10</w:t>
        <w:tab/>
        <w:t>8.480E-10</w:t>
      </w:r>
    </w:p>
    <w:p>
      <w:pPr>
        <w:pStyle w:val="Normal"/>
        <w:spacing w:before="0" w:after="0"/>
        <w:rPr/>
      </w:pPr>
      <w:r>
        <w:rPr/>
        <w:t>166.9063</w:t>
        <w:tab/>
        <w:t>4.730E-10</w:t>
        <w:tab/>
        <w:t>6.970E-10</w:t>
        <w:tab/>
        <w:t>9.154E-10</w:t>
        <w:tab/>
        <w:t>8.308E-10</w:t>
      </w:r>
    </w:p>
    <w:p>
      <w:pPr>
        <w:pStyle w:val="Normal"/>
        <w:spacing w:before="0" w:after="0"/>
        <w:rPr/>
      </w:pPr>
      <w:r>
        <w:rPr/>
        <w:t>167.1250</w:t>
        <w:tab/>
        <w:t>4.707E-10</w:t>
        <w:tab/>
        <w:t>6.742E-10</w:t>
        <w:tab/>
        <w:t>9.163E-10</w:t>
        <w:tab/>
        <w:t>8.086E-10</w:t>
      </w:r>
    </w:p>
    <w:p>
      <w:pPr>
        <w:pStyle w:val="Normal"/>
        <w:spacing w:before="0" w:after="0"/>
        <w:rPr/>
      </w:pPr>
      <w:r>
        <w:rPr/>
        <w:t>167.3438</w:t>
        <w:tab/>
        <w:t>4.666E-10</w:t>
        <w:tab/>
        <w:t>6.671E-10</w:t>
        <w:tab/>
        <w:t>8.995E-10</w:t>
        <w:tab/>
        <w:t>7.912E-10</w:t>
      </w:r>
    </w:p>
    <w:p>
      <w:pPr>
        <w:pStyle w:val="Normal"/>
        <w:spacing w:before="0" w:after="0"/>
        <w:rPr/>
      </w:pPr>
      <w:r>
        <w:rPr/>
        <w:t>167.5625</w:t>
        <w:tab/>
        <w:t>4.604E-10</w:t>
        <w:tab/>
        <w:t>6.766E-10</w:t>
        <w:tab/>
        <w:t>8.632E-10</w:t>
        <w:tab/>
        <w:t>7.918E-10</w:t>
      </w:r>
    </w:p>
    <w:p>
      <w:pPr>
        <w:pStyle w:val="Normal"/>
        <w:spacing w:before="0" w:after="0"/>
        <w:rPr/>
      </w:pPr>
      <w:r>
        <w:rPr/>
        <w:t>167.7813</w:t>
        <w:tab/>
        <w:t>4.535E-10</w:t>
        <w:tab/>
        <w:t>6.912E-10</w:t>
        <w:tab/>
        <w:t>8.175E-10</w:t>
        <w:tab/>
        <w:t>8.106E-10</w:t>
      </w:r>
    </w:p>
    <w:p>
      <w:pPr>
        <w:pStyle w:val="Normal"/>
        <w:spacing w:before="0" w:after="0"/>
        <w:rPr/>
      </w:pPr>
      <w:r>
        <w:rPr/>
        <w:t>168.0000</w:t>
        <w:tab/>
        <w:t>4.492E-10</w:t>
        <w:tab/>
        <w:t>6.981E-10</w:t>
        <w:tab/>
        <w:t>7.780E-10</w:t>
        <w:tab/>
        <w:t>8.290E-10</w:t>
      </w:r>
    </w:p>
    <w:p>
      <w:pPr>
        <w:pStyle w:val="Normal"/>
        <w:spacing w:before="0" w:after="0"/>
        <w:rPr/>
      </w:pPr>
      <w:r>
        <w:rPr/>
        <w:t>168.2188</w:t>
        <w:tab/>
        <w:t>4.511E-10</w:t>
        <w:tab/>
        <w:t>6.920E-10</w:t>
        <w:tab/>
        <w:t>7.527E-10</w:t>
        <w:tab/>
        <w:t>8.283E-10</w:t>
      </w:r>
    </w:p>
    <w:p>
      <w:pPr>
        <w:pStyle w:val="Normal"/>
        <w:spacing w:before="0" w:after="0"/>
        <w:rPr/>
      </w:pPr>
      <w:r>
        <w:rPr/>
        <w:t>168.4375</w:t>
        <w:tab/>
        <w:t>4.581E-10</w:t>
        <w:tab/>
        <w:t>6.751E-10</w:t>
        <w:tab/>
        <w:t>7.359E-10</w:t>
        <w:tab/>
        <w:t>8.124E-10</w:t>
      </w:r>
    </w:p>
    <w:p>
      <w:pPr>
        <w:pStyle w:val="Normal"/>
        <w:spacing w:before="0" w:after="0"/>
        <w:rPr/>
      </w:pPr>
      <w:r>
        <w:rPr/>
        <w:t>168.6563</w:t>
        <w:tab/>
        <w:t>4.643E-10</w:t>
        <w:tab/>
        <w:t>6.522E-10</w:t>
        <w:tab/>
        <w:t>7.195E-10</w:t>
        <w:tab/>
        <w:t>8.031E-10</w:t>
      </w:r>
    </w:p>
    <w:p>
      <w:pPr>
        <w:pStyle w:val="Normal"/>
        <w:spacing w:before="0" w:after="0"/>
        <w:rPr/>
      </w:pPr>
      <w:r>
        <w:rPr/>
        <w:t>168.8750</w:t>
        <w:tab/>
        <w:t>4.640E-10</w:t>
        <w:tab/>
        <w:t>6.313E-10</w:t>
        <w:tab/>
        <w:t>7.046E-10</w:t>
        <w:tab/>
        <w:t>8.137E-10</w:t>
      </w:r>
    </w:p>
    <w:p>
      <w:pPr>
        <w:pStyle w:val="Normal"/>
        <w:spacing w:before="0" w:after="0"/>
        <w:rPr/>
      </w:pPr>
      <w:r>
        <w:rPr/>
        <w:t>169.0938</w:t>
        <w:tab/>
        <w:t>4.559E-10</w:t>
        <w:tab/>
        <w:t>6.222E-10</w:t>
        <w:tab/>
        <w:t>7.013E-10</w:t>
        <w:tab/>
        <w:t>8.337E-10</w:t>
      </w:r>
    </w:p>
    <w:p>
      <w:pPr>
        <w:pStyle w:val="Normal"/>
        <w:spacing w:before="0" w:after="0"/>
        <w:rPr/>
      </w:pPr>
      <w:r>
        <w:rPr/>
        <w:t>169.3125</w:t>
        <w:tab/>
        <w:t>4.433E-10</w:t>
        <w:tab/>
        <w:t>6.276E-10</w:t>
        <w:tab/>
        <w:t>7.163E-10</w:t>
        <w:tab/>
        <w:t>8.434E-10</w:t>
      </w:r>
    </w:p>
    <w:p>
      <w:pPr>
        <w:pStyle w:val="Normal"/>
        <w:spacing w:before="0" w:after="0"/>
        <w:rPr/>
      </w:pPr>
      <w:r>
        <w:rPr/>
        <w:t>169.5313</w:t>
        <w:tab/>
        <w:t>4.323E-10</w:t>
        <w:tab/>
        <w:t>6.353E-10</w:t>
        <w:tab/>
        <w:t>7.462E-10</w:t>
        <w:tab/>
        <w:t>8.341E-10</w:t>
      </w:r>
    </w:p>
    <w:p>
      <w:pPr>
        <w:pStyle w:val="Normal"/>
        <w:spacing w:before="0" w:after="0"/>
        <w:rPr/>
      </w:pPr>
      <w:r>
        <w:rPr/>
        <w:t>169.7500</w:t>
        <w:tab/>
        <w:t>4.286E-10</w:t>
        <w:tab/>
        <w:t>6.273E-10</w:t>
        <w:tab/>
        <w:t>7.814E-10</w:t>
        <w:tab/>
        <w:t>8.151E-10</w:t>
      </w:r>
    </w:p>
    <w:p>
      <w:pPr>
        <w:pStyle w:val="Normal"/>
        <w:spacing w:before="0" w:after="0"/>
        <w:rPr/>
      </w:pPr>
      <w:r>
        <w:rPr/>
        <w:t>169.9688</w:t>
        <w:tab/>
        <w:t>4.345E-10</w:t>
        <w:tab/>
        <w:t>5.999E-10</w:t>
        <w:tab/>
        <w:t>8.130E-10</w:t>
        <w:tab/>
        <w:t>8.054E-10</w:t>
      </w:r>
    </w:p>
    <w:p>
      <w:pPr>
        <w:pStyle w:val="Normal"/>
        <w:spacing w:before="0" w:after="0"/>
        <w:rPr/>
      </w:pPr>
      <w:r>
        <w:rPr/>
        <w:t>170.1875</w:t>
        <w:tab/>
        <w:t>4.458E-10</w:t>
        <w:tab/>
        <w:t>5.692E-10</w:t>
        <w:tab/>
        <w:t>8.354E-10</w:t>
        <w:tab/>
        <w:t>8.215E-10</w:t>
      </w:r>
    </w:p>
    <w:p>
      <w:pPr>
        <w:pStyle w:val="Normal"/>
        <w:spacing w:before="0" w:after="0"/>
        <w:rPr/>
      </w:pPr>
      <w:r>
        <w:rPr/>
        <w:t>170.4063</w:t>
        <w:tab/>
        <w:t>4.543E-10</w:t>
        <w:tab/>
        <w:t>5.540E-10</w:t>
        <w:tab/>
        <w:t>8.452E-10</w:t>
        <w:tab/>
        <w:t>8.651E-10</w:t>
      </w:r>
    </w:p>
    <w:p>
      <w:pPr>
        <w:pStyle w:val="Normal"/>
        <w:spacing w:before="0" w:after="0"/>
        <w:rPr/>
      </w:pPr>
      <w:r>
        <w:rPr/>
        <w:t>170.6250</w:t>
        <w:tab/>
        <w:t>4.549E-10</w:t>
        <w:tab/>
        <w:t>5.573E-10</w:t>
        <w:tab/>
        <w:t>8.432E-10</w:t>
        <w:tab/>
        <w:t>9.179E-10</w:t>
      </w:r>
    </w:p>
    <w:p>
      <w:pPr>
        <w:pStyle w:val="Normal"/>
        <w:spacing w:before="0" w:after="0"/>
        <w:rPr/>
      </w:pPr>
      <w:r>
        <w:rPr/>
        <w:t>170.8438</w:t>
        <w:tab/>
        <w:t>4.496E-10</w:t>
        <w:tab/>
        <w:t>5.665E-10</w:t>
        <w:tab/>
        <w:t>8.334E-10</w:t>
        <w:tab/>
        <w:t>9.518E-10</w:t>
      </w:r>
    </w:p>
    <w:p>
      <w:pPr>
        <w:pStyle w:val="Normal"/>
        <w:spacing w:before="0" w:after="0"/>
        <w:rPr/>
      </w:pPr>
      <w:r>
        <w:rPr/>
        <w:t>171.0625</w:t>
        <w:tab/>
        <w:t>4.450E-10</w:t>
        <w:tab/>
        <w:t>5.697E-10</w:t>
        <w:tab/>
        <w:t>8.194E-10</w:t>
        <w:tab/>
        <w:t>9.502E-10</w:t>
      </w:r>
    </w:p>
    <w:p>
      <w:pPr>
        <w:pStyle w:val="Normal"/>
        <w:spacing w:before="0" w:after="0"/>
        <w:rPr/>
      </w:pPr>
      <w:r>
        <w:rPr/>
        <w:t>171.2813</w:t>
        <w:tab/>
        <w:t>4.464E-10</w:t>
        <w:tab/>
        <w:t>5.682E-10</w:t>
        <w:tab/>
        <w:t>8.026E-10</w:t>
        <w:tab/>
        <w:t>9.202E-10</w:t>
      </w:r>
    </w:p>
    <w:p>
      <w:pPr>
        <w:pStyle w:val="Normal"/>
        <w:spacing w:before="0" w:after="0"/>
        <w:rPr/>
      </w:pPr>
      <w:r>
        <w:rPr/>
        <w:t>171.5000</w:t>
        <w:tab/>
        <w:t>4.540E-10</w:t>
        <w:tab/>
        <w:t>5.724E-10</w:t>
        <w:tab/>
        <w:t>7.857E-10</w:t>
        <w:tab/>
        <w:t>8.848E-10</w:t>
      </w:r>
    </w:p>
    <w:p>
      <w:pPr>
        <w:pStyle w:val="Normal"/>
        <w:spacing w:before="0" w:after="0"/>
        <w:rPr/>
      </w:pPr>
      <w:r>
        <w:rPr/>
        <w:t>171.7188</w:t>
        <w:tab/>
        <w:t>4.635E-10</w:t>
        <w:tab/>
        <w:t>5.882E-10</w:t>
        <w:tab/>
        <w:t>7.766E-10</w:t>
        <w:tab/>
        <w:t>8.611E-10</w:t>
      </w:r>
    </w:p>
    <w:p>
      <w:pPr>
        <w:pStyle w:val="Normal"/>
        <w:spacing w:before="0" w:after="0"/>
        <w:rPr/>
      </w:pPr>
      <w:r>
        <w:rPr/>
        <w:t>171.9375</w:t>
        <w:tab/>
        <w:t>4.689E-10</w:t>
        <w:tab/>
        <w:t>6.068E-10</w:t>
        <w:tab/>
        <w:t>7.854E-10</w:t>
        <w:tab/>
        <w:t>8.478E-10</w:t>
      </w:r>
    </w:p>
    <w:p>
      <w:pPr>
        <w:pStyle w:val="Normal"/>
        <w:spacing w:before="0" w:after="0"/>
        <w:rPr/>
      </w:pPr>
      <w:r>
        <w:rPr/>
        <w:t>172.1563</w:t>
        <w:tab/>
        <w:t>4.671E-10</w:t>
        <w:tab/>
        <w:t>6.117E-10</w:t>
        <w:tab/>
        <w:t>8.152E-10</w:t>
        <w:tab/>
        <w:t>8.338E-10</w:t>
      </w:r>
    </w:p>
    <w:p>
      <w:pPr>
        <w:pStyle w:val="Normal"/>
        <w:spacing w:before="0" w:after="0"/>
        <w:rPr/>
      </w:pPr>
      <w:r>
        <w:rPr/>
        <w:t>172.3750</w:t>
        <w:tab/>
        <w:t>4.607E-10</w:t>
        <w:tab/>
        <w:t>5.974E-10</w:t>
        <w:tab/>
        <w:t>8.555E-10</w:t>
        <w:tab/>
        <w:t>8.156E-10</w:t>
      </w:r>
    </w:p>
    <w:p>
      <w:pPr>
        <w:pStyle w:val="Normal"/>
        <w:spacing w:before="0" w:after="0"/>
        <w:rPr/>
      </w:pPr>
      <w:r>
        <w:rPr/>
        <w:t>172.5938</w:t>
        <w:tab/>
        <w:t>4.550E-10</w:t>
        <w:tab/>
        <w:t>5.774E-10</w:t>
        <w:tab/>
        <w:t>8.871E-10</w:t>
        <w:tab/>
        <w:t>8.028E-10</w:t>
      </w:r>
    </w:p>
    <w:p>
      <w:pPr>
        <w:pStyle w:val="Normal"/>
        <w:spacing w:before="0" w:after="0"/>
        <w:rPr/>
      </w:pPr>
      <w:r>
        <w:rPr/>
        <w:t>172.8125</w:t>
        <w:tab/>
        <w:t>4.537E-10</w:t>
        <w:tab/>
        <w:t>5.700E-10</w:t>
        <w:tab/>
        <w:t>8.952E-10</w:t>
        <w:tab/>
        <w:t>8.048E-10</w:t>
      </w:r>
    </w:p>
    <w:p>
      <w:pPr>
        <w:pStyle w:val="Normal"/>
        <w:spacing w:before="0" w:after="0"/>
        <w:rPr/>
      </w:pPr>
      <w:r>
        <w:rPr/>
        <w:t>173.0313</w:t>
        <w:tab/>
        <w:t>4.557E-10</w:t>
        <w:tab/>
        <w:t>5.778E-10</w:t>
        <w:tab/>
        <w:t>8.805E-10</w:t>
        <w:tab/>
        <w:t>8.165E-10</w:t>
      </w:r>
    </w:p>
    <w:p>
      <w:pPr>
        <w:pStyle w:val="Normal"/>
        <w:spacing w:before="0" w:after="0"/>
        <w:rPr/>
      </w:pPr>
      <w:r>
        <w:rPr/>
        <w:t>173.2500</w:t>
        <w:tab/>
        <w:t>4.580E-10</w:t>
        <w:tab/>
        <w:t>5.864E-10</w:t>
        <w:tab/>
        <w:t>8.567E-10</w:t>
        <w:tab/>
        <w:t>8.226E-10</w:t>
      </w:r>
    </w:p>
    <w:p>
      <w:pPr>
        <w:pStyle w:val="Normal"/>
        <w:spacing w:before="0" w:after="0"/>
        <w:rPr/>
      </w:pPr>
      <w:r>
        <w:rPr/>
        <w:t>173.4688</w:t>
        <w:tab/>
        <w:t>4.588E-10</w:t>
        <w:tab/>
        <w:t>5.851E-10</w:t>
        <w:tab/>
        <w:t>8.399E-10</w:t>
        <w:tab/>
        <w:t>8.179E-10</w:t>
      </w:r>
    </w:p>
    <w:p>
      <w:pPr>
        <w:pStyle w:val="Normal"/>
        <w:spacing w:before="0" w:after="0"/>
        <w:rPr/>
      </w:pPr>
      <w:r>
        <w:rPr/>
        <w:t>173.6875</w:t>
        <w:tab/>
        <w:t>4.581E-10</w:t>
        <w:tab/>
        <w:t>5.797E-10</w:t>
        <w:tab/>
        <w:t>8.378E-10</w:t>
        <w:tab/>
        <w:t>8.179E-10</w:t>
      </w:r>
    </w:p>
    <w:p>
      <w:pPr>
        <w:pStyle w:val="Normal"/>
        <w:spacing w:before="0" w:after="0"/>
        <w:rPr/>
      </w:pPr>
      <w:r>
        <w:rPr/>
        <w:t>173.9063</w:t>
        <w:tab/>
        <w:t>4.573E-10</w:t>
        <w:tab/>
        <w:t>5.847E-10</w:t>
        <w:tab/>
        <w:t>8.487E-10</w:t>
        <w:tab/>
        <w:t>8.425E-10</w:t>
      </w:r>
    </w:p>
    <w:p>
      <w:pPr>
        <w:pStyle w:val="Normal"/>
        <w:spacing w:before="0" w:after="0"/>
        <w:rPr/>
      </w:pPr>
      <w:r>
        <w:rPr/>
        <w:t>174.1250</w:t>
        <w:tab/>
        <w:t>4.590E-10</w:t>
        <w:tab/>
        <w:t>6.065E-10</w:t>
        <w:tab/>
        <w:t>8.659E-10</w:t>
        <w:tab/>
        <w:t>8.908E-10</w:t>
      </w:r>
    </w:p>
    <w:p>
      <w:pPr>
        <w:pStyle w:val="Normal"/>
        <w:spacing w:before="0" w:after="0"/>
        <w:rPr/>
      </w:pPr>
      <w:r>
        <w:rPr/>
        <w:t>174.3438</w:t>
        <w:tab/>
        <w:t>4.656E-10</w:t>
        <w:tab/>
        <w:t>6.361E-10</w:t>
        <w:tab/>
        <w:t>8.814E-10</w:t>
        <w:tab/>
        <w:t>9.384E-10</w:t>
      </w:r>
    </w:p>
    <w:p>
      <w:pPr>
        <w:pStyle w:val="Normal"/>
        <w:spacing w:before="0" w:after="0"/>
        <w:rPr/>
      </w:pPr>
      <w:r>
        <w:rPr/>
        <w:t>174.5625</w:t>
        <w:tab/>
        <w:t>4.761E-10</w:t>
        <w:tab/>
        <w:t>6.581E-10</w:t>
        <w:tab/>
        <w:t>8.885E-10</w:t>
        <w:tab/>
        <w:t>9.577E-10</w:t>
      </w:r>
    </w:p>
    <w:p>
      <w:pPr>
        <w:pStyle w:val="Normal"/>
        <w:spacing w:before="0" w:after="0"/>
        <w:rPr/>
      </w:pPr>
      <w:r>
        <w:rPr/>
        <w:t>174.7813</w:t>
        <w:tab/>
        <w:t>4.854E-10</w:t>
        <w:tab/>
        <w:t>6.661E-10</w:t>
        <w:tab/>
        <w:t>8.842E-10</w:t>
        <w:tab/>
        <w:t>9.391E-10</w:t>
      </w:r>
    </w:p>
    <w:p>
      <w:pPr>
        <w:pStyle w:val="Normal"/>
        <w:spacing w:before="0" w:after="0"/>
        <w:rPr/>
      </w:pPr>
      <w:r>
        <w:rPr/>
        <w:t>175.0000</w:t>
        <w:tab/>
        <w:t>4.880E-10</w:t>
        <w:tab/>
        <w:t>6.651E-10</w:t>
        <w:tab/>
        <w:t>8.671E-10</w:t>
        <w:tab/>
        <w:t>8.945E-10</w:t>
      </w:r>
    </w:p>
    <w:p>
      <w:pPr>
        <w:pStyle w:val="Normal"/>
        <w:spacing w:before="0" w:after="0"/>
        <w:rPr/>
      </w:pPr>
      <w:r>
        <w:rPr/>
        <w:t>175.2188</w:t>
        <w:tab/>
        <w:t>4.822E-10</w:t>
        <w:tab/>
        <w:t>6.625E-10</w:t>
        <w:tab/>
        <w:t>8.383E-10</w:t>
        <w:tab/>
        <w:t>8.420E-10</w:t>
      </w:r>
    </w:p>
    <w:p>
      <w:pPr>
        <w:pStyle w:val="Normal"/>
        <w:spacing w:before="0" w:after="0"/>
        <w:rPr/>
      </w:pPr>
      <w:r>
        <w:rPr/>
        <w:t>175.4375</w:t>
        <w:tab/>
        <w:t>4.732E-10</w:t>
        <w:tab/>
        <w:t>6.595E-10</w:t>
        <w:tab/>
        <w:t>8.034E-10</w:t>
        <w:tab/>
        <w:t>7.927E-10</w:t>
      </w:r>
    </w:p>
    <w:p>
      <w:pPr>
        <w:pStyle w:val="Normal"/>
        <w:spacing w:before="0" w:after="0"/>
        <w:rPr/>
      </w:pPr>
      <w:r>
        <w:rPr/>
        <w:t>175.6563</w:t>
        <w:tab/>
        <w:t>4.666E-10</w:t>
        <w:tab/>
        <w:t>6.504E-10</w:t>
        <w:tab/>
        <w:t>7.675E-10</w:t>
        <w:tab/>
        <w:t>7.568E-10</w:t>
      </w:r>
    </w:p>
    <w:p>
      <w:pPr>
        <w:pStyle w:val="Normal"/>
        <w:spacing w:before="0" w:after="0"/>
        <w:rPr/>
      </w:pPr>
      <w:r>
        <w:rPr/>
        <w:t>175.8750</w:t>
        <w:tab/>
        <w:t>4.625E-10</w:t>
        <w:tab/>
        <w:t>6.316E-10</w:t>
        <w:tab/>
        <w:t>7.317E-10</w:t>
        <w:tab/>
        <w:t>7.447E-10</w:t>
      </w:r>
    </w:p>
    <w:p>
      <w:pPr>
        <w:pStyle w:val="Normal"/>
        <w:spacing w:before="0" w:after="0"/>
        <w:rPr/>
      </w:pPr>
      <w:r>
        <w:rPr/>
        <w:t>176.0938</w:t>
        <w:tab/>
        <w:t>4.586E-10</w:t>
        <w:tab/>
        <w:t>6.141E-10</w:t>
        <w:tab/>
        <w:t>7.017E-10</w:t>
        <w:tab/>
        <w:t>7.583E-10</w:t>
      </w:r>
    </w:p>
    <w:p>
      <w:pPr>
        <w:pStyle w:val="Normal"/>
        <w:spacing w:before="0" w:after="0"/>
        <w:rPr/>
      </w:pPr>
      <w:r>
        <w:rPr/>
        <w:t>176.3125</w:t>
        <w:tab/>
        <w:t>4.542E-10</w:t>
        <w:tab/>
        <w:t>6.141E-10</w:t>
        <w:tab/>
        <w:t>6.892E-10</w:t>
        <w:tab/>
        <w:t>7.942E-10</w:t>
      </w:r>
    </w:p>
    <w:p>
      <w:pPr>
        <w:pStyle w:val="Normal"/>
        <w:spacing w:before="0" w:after="0"/>
        <w:rPr/>
      </w:pPr>
      <w:r>
        <w:rPr/>
        <w:t>176.5313</w:t>
        <w:tab/>
        <w:t>4.488E-10</w:t>
        <w:tab/>
        <w:t>6.354E-10</w:t>
        <w:tab/>
        <w:t>6.999E-10</w:t>
        <w:tab/>
        <w:t>8.419E-10</w:t>
      </w:r>
    </w:p>
    <w:p>
      <w:pPr>
        <w:pStyle w:val="Normal"/>
        <w:spacing w:before="0" w:after="0"/>
        <w:rPr/>
      </w:pPr>
      <w:r>
        <w:rPr/>
        <w:t>176.7500</w:t>
        <w:tab/>
        <w:t>4.481E-10</w:t>
        <w:tab/>
        <w:t>6.703E-10</w:t>
        <w:tab/>
        <w:t>7.337E-10</w:t>
        <w:tab/>
        <w:t>8.769E-10</w:t>
      </w:r>
    </w:p>
    <w:p>
      <w:pPr>
        <w:pStyle w:val="Normal"/>
        <w:spacing w:before="0" w:after="0"/>
        <w:rPr/>
      </w:pPr>
      <w:r>
        <w:rPr/>
        <w:t>176.9688</w:t>
        <w:tab/>
        <w:t>4.553E-10</w:t>
        <w:tab/>
        <w:t>7.009E-10</w:t>
        <w:tab/>
        <w:t>7.804E-10</w:t>
        <w:tab/>
        <w:t>8.977E-10</w:t>
      </w:r>
    </w:p>
    <w:p>
      <w:pPr>
        <w:pStyle w:val="Normal"/>
        <w:spacing w:before="0" w:after="0"/>
        <w:rPr/>
      </w:pPr>
      <w:r>
        <w:rPr/>
        <w:t>177.1875</w:t>
        <w:tab/>
        <w:t>4.564E-10</w:t>
        <w:tab/>
        <w:t>7.030E-10</w:t>
        <w:tab/>
        <w:t>8.081E-10</w:t>
        <w:tab/>
        <w:t>9.156E-10</w:t>
      </w:r>
    </w:p>
    <w:p>
      <w:pPr>
        <w:pStyle w:val="Normal"/>
        <w:spacing w:before="0" w:after="0"/>
        <w:rPr/>
      </w:pPr>
      <w:r>
        <w:rPr/>
        <w:t>177.4063</w:t>
        <w:tab/>
        <w:t>4.549E-10</w:t>
        <w:tab/>
        <w:t>6.881E-10</w:t>
        <w:tab/>
        <w:t>8.094E-10</w:t>
        <w:tab/>
        <w:t>8.746E-10</w:t>
      </w:r>
    </w:p>
    <w:p>
      <w:pPr>
        <w:pStyle w:val="Normal"/>
        <w:spacing w:before="0" w:after="0"/>
        <w:rPr/>
      </w:pPr>
      <w:r>
        <w:rPr/>
        <w:t>177.6250</w:t>
        <w:tab/>
        <w:t>4.742E-10</w:t>
        <w:tab/>
        <w:t>6.774E-10</w:t>
        <w:tab/>
        <w:t>8.212E-10</w:t>
        <w:tab/>
        <w:t>8.256E-10</w:t>
      </w:r>
    </w:p>
    <w:p>
      <w:pPr>
        <w:pStyle w:val="Normal"/>
        <w:spacing w:before="0" w:after="0"/>
        <w:rPr/>
      </w:pPr>
      <w:r>
        <w:rPr/>
        <w:t>177.8438</w:t>
        <w:tab/>
        <w:t>4.783E-10</w:t>
        <w:tab/>
        <w:t>6.287E-10</w:t>
        <w:tab/>
        <w:t>8.214E-10</w:t>
        <w:tab/>
        <w:t>1.011E-09</w:t>
      </w:r>
    </w:p>
    <w:p>
      <w:pPr>
        <w:pStyle w:val="Normal"/>
        <w:spacing w:before="0" w:after="0"/>
        <w:rPr/>
      </w:pPr>
      <w:r>
        <w:rPr/>
        <w:t>178.0625</w:t>
        <w:tab/>
        <w:t>4.754E-10</w:t>
        <w:tab/>
        <w:t>6.192E-10</w:t>
        <w:tab/>
        <w:t>8.208E-10</w:t>
        <w:tab/>
        <w:t>1.074E-09</w:t>
      </w:r>
    </w:p>
    <w:p>
      <w:pPr>
        <w:pStyle w:val="Normal"/>
        <w:spacing w:before="0" w:after="0"/>
        <w:rPr/>
      </w:pPr>
      <w:r>
        <w:rPr/>
        <w:t>178.2813</w:t>
        <w:tab/>
        <w:t>6.191E-10</w:t>
        <w:tab/>
        <w:t>8.548E-10</w:t>
        <w:tab/>
        <w:t>1.011E-09</w:t>
        <w:tab/>
        <w:t>1.069E-09</w:t>
      </w:r>
    </w:p>
    <w:p>
      <w:pPr>
        <w:pStyle w:val="Normal"/>
        <w:spacing w:before="0" w:after="0"/>
        <w:rPr/>
      </w:pPr>
      <w:r>
        <w:rPr/>
        <w:t>178.5000</w:t>
        <w:tab/>
        <w:t>6.619E-10</w:t>
        <w:tab/>
        <w:t>8.794E-10</w:t>
        <w:tab/>
        <w:t>1.116E-09</w:t>
        <w:tab/>
        <w:t>8.962E-09</w:t>
      </w:r>
    </w:p>
    <w:p>
      <w:pPr>
        <w:pStyle w:val="Normal"/>
        <w:spacing w:before="0" w:after="0"/>
        <w:rPr/>
      </w:pPr>
      <w:r>
        <w:rPr/>
        <w:t>178.7188</w:t>
        <w:tab/>
        <w:t>6.359E-10</w:t>
        <w:tab/>
        <w:t>9.011E-10</w:t>
        <w:tab/>
        <w:t>9.352E-10</w:t>
        <w:tab/>
        <w:t>4.796E-08</w:t>
      </w:r>
    </w:p>
    <w:p>
      <w:pPr>
        <w:pStyle w:val="Normal"/>
        <w:spacing w:before="0" w:after="0"/>
        <w:rPr/>
      </w:pPr>
      <w:r>
        <w:rPr/>
        <w:t>178.9375</w:t>
        <w:tab/>
        <w:t>6.493E-09</w:t>
        <w:tab/>
        <w:t>9.291E-09</w:t>
        <w:tab/>
        <w:t>6.816E-09</w:t>
        <w:tab/>
        <w:t>1.435E-07</w:t>
      </w:r>
    </w:p>
    <w:p>
      <w:pPr>
        <w:pStyle w:val="Normal"/>
        <w:spacing w:before="0" w:after="0"/>
        <w:rPr/>
      </w:pPr>
      <w:r>
        <w:rPr/>
        <w:t>179.1563</w:t>
        <w:tab/>
        <w:t>3.612E-08</w:t>
        <w:tab/>
        <w:t>4.860E-08</w:t>
        <w:tab/>
        <w:t>3.955E-08</w:t>
        <w:tab/>
        <w:t>2.871E-07</w:t>
      </w:r>
    </w:p>
    <w:p>
      <w:pPr>
        <w:pStyle w:val="Normal"/>
        <w:spacing w:before="0" w:after="0"/>
        <w:rPr/>
      </w:pPr>
      <w:r>
        <w:rPr/>
        <w:t>179.3750</w:t>
        <w:tab/>
        <w:t>1.101E-07</w:t>
        <w:tab/>
        <w:t>1.412E-07</w:t>
        <w:tab/>
        <w:t>1.248E-07</w:t>
        <w:tab/>
        <w:t>4.169E-07</w:t>
      </w:r>
    </w:p>
    <w:p>
      <w:pPr>
        <w:pStyle w:val="Normal"/>
        <w:spacing w:before="0" w:after="0"/>
        <w:rPr/>
      </w:pPr>
      <w:r>
        <w:rPr/>
        <w:t>179.5938</w:t>
        <w:tab/>
        <w:t>2.236E-07</w:t>
        <w:tab/>
        <w:t>2.750E-07</w:t>
        <w:tab/>
        <w:t>2.596E-07</w:t>
        <w:tab/>
        <w:t>4.549E-07</w:t>
      </w:r>
    </w:p>
    <w:p>
      <w:pPr>
        <w:pStyle w:val="Normal"/>
        <w:spacing w:before="0" w:after="0"/>
        <w:rPr/>
      </w:pPr>
      <w:r>
        <w:rPr/>
        <w:t>179.8125</w:t>
        <w:tab/>
        <w:t>3.294E-07</w:t>
        <w:tab/>
        <w:t>3.896E-07</w:t>
        <w:tab/>
        <w:t>3.897E-07</w:t>
        <w:tab/>
        <w:t>3.755E-07</w:t>
      </w:r>
    </w:p>
    <w:p>
      <w:pPr>
        <w:pStyle w:val="Normal"/>
        <w:spacing w:before="0" w:after="0"/>
        <w:rPr/>
      </w:pPr>
      <w:r>
        <w:rPr/>
        <w:t>180.0313</w:t>
        <w:tab/>
        <w:t>3.652E-07</w:t>
        <w:tab/>
        <w:t>4.147E-07</w:t>
        <w:tab/>
        <w:t>4.384E-07</w:t>
        <w:tab/>
        <w:t>2.304E-07</w:t>
      </w:r>
    </w:p>
    <w:p>
      <w:pPr>
        <w:pStyle w:val="Normal"/>
        <w:spacing w:before="0" w:after="0"/>
        <w:rPr/>
      </w:pPr>
      <w:r>
        <w:rPr/>
        <w:t>180.2500</w:t>
        <w:tab/>
        <w:t>3.073E-07</w:t>
        <w:tab/>
        <w:t>3.336E-07</w:t>
        <w:tab/>
        <w:t>3.733E-07</w:t>
        <w:tab/>
        <w:t>9.984E-08</w:t>
      </w:r>
    </w:p>
    <w:p>
      <w:pPr>
        <w:pStyle w:val="Normal"/>
        <w:spacing w:before="0" w:after="0"/>
        <w:rPr/>
      </w:pPr>
      <w:r>
        <w:rPr/>
        <w:t>180.4688</w:t>
        <w:tab/>
        <w:t>1.936E-07</w:t>
        <w:tab/>
        <w:t>1.989E-07</w:t>
        <w:tab/>
        <w:t>2.371E-07</w:t>
        <w:tab/>
        <w:t>2.711E-08</w:t>
      </w:r>
    </w:p>
    <w:p>
      <w:pPr>
        <w:pStyle w:val="Normal"/>
        <w:spacing w:before="0" w:after="0"/>
        <w:rPr/>
      </w:pPr>
      <w:r>
        <w:rPr/>
        <w:t>180.6875</w:t>
        <w:tab/>
        <w:t>8.750E-08</w:t>
        <w:tab/>
        <w:t>8.320E-08</w:t>
        <w:tab/>
        <w:t>1.073E-07</w:t>
        <w:tab/>
        <w:t>3.576E-09</w:t>
      </w:r>
    </w:p>
    <w:p>
      <w:pPr>
        <w:pStyle w:val="Normal"/>
        <w:spacing w:before="0" w:after="0"/>
        <w:rPr/>
      </w:pPr>
      <w:r>
        <w:rPr/>
        <w:t>180.9063</w:t>
        <w:tab/>
        <w:t>2.595E-08</w:t>
        <w:tab/>
        <w:t>2.153E-08</w:t>
        <w:tab/>
        <w:t>3.105E-08</w:t>
        <w:tab/>
        <w:t>8.642E-10</w:t>
      </w:r>
    </w:p>
    <w:p>
      <w:pPr>
        <w:pStyle w:val="Normal"/>
        <w:spacing w:before="0" w:after="0"/>
        <w:rPr/>
      </w:pPr>
      <w:r>
        <w:rPr/>
        <w:t>181.1250</w:t>
        <w:tab/>
        <w:t>4.431E-09</w:t>
        <w:tab/>
        <w:t>2.651E-09</w:t>
        <w:tab/>
        <w:t>4.566E-09</w:t>
        <w:tab/>
        <w:t>1.239E-09</w:t>
      </w:r>
    </w:p>
    <w:p>
      <w:pPr>
        <w:pStyle w:val="Normal"/>
        <w:spacing w:before="0" w:after="0"/>
        <w:rPr/>
      </w:pPr>
      <w:r>
        <w:rPr/>
        <w:t>181.3438</w:t>
        <w:tab/>
        <w:t>1.007E-09</w:t>
        <w:tab/>
        <w:t>7.233E-10</w:t>
        <w:tab/>
        <w:t>8.652E-10</w:t>
        <w:tab/>
        <w:t>1.005E-09</w:t>
      </w:r>
    </w:p>
    <w:p>
      <w:pPr>
        <w:pStyle w:val="Normal"/>
        <w:spacing w:before="0" w:after="0"/>
        <w:rPr/>
      </w:pPr>
      <w:r>
        <w:rPr/>
        <w:t>181.5625</w:t>
        <w:tab/>
        <w:t>9.494E-10</w:t>
        <w:tab/>
        <w:t>9.905E-10</w:t>
        <w:tab/>
        <w:t>1.239E-09</w:t>
        <w:tab/>
        <w:t>9.201E-10</w:t>
      </w:r>
    </w:p>
    <w:p>
      <w:pPr>
        <w:pStyle w:val="Normal"/>
        <w:spacing w:before="0" w:after="0"/>
        <w:rPr/>
      </w:pPr>
      <w:r>
        <w:rPr/>
        <w:t>181.7813</w:t>
        <w:tab/>
        <w:t>6.609E-10</w:t>
        <w:tab/>
        <w:t>8.114E-10</w:t>
        <w:tab/>
        <w:t>1.101E-09</w:t>
        <w:tab/>
        <w:t>1.075E-09</w:t>
      </w:r>
    </w:p>
    <w:p>
      <w:pPr>
        <w:pStyle w:val="Normal"/>
        <w:spacing w:before="0" w:after="0"/>
        <w:rPr/>
      </w:pPr>
      <w:r>
        <w:rPr/>
        <w:t>182.0000</w:t>
        <w:tab/>
        <w:t>4.890E-10</w:t>
        <w:tab/>
        <w:t>8.397E-10</w:t>
        <w:tab/>
        <w:t>1.067E-09</w:t>
        <w:tab/>
        <w:t>1.202E-09</w:t>
      </w:r>
    </w:p>
    <w:p>
      <w:pPr>
        <w:pStyle w:val="Normal"/>
        <w:spacing w:before="0" w:after="0"/>
        <w:rPr/>
      </w:pPr>
      <w:r>
        <w:rPr/>
        <w:t>182.2188</w:t>
        <w:tab/>
        <w:t>4.839E-10</w:t>
        <w:tab/>
        <w:t>1.046E-09</w:t>
        <w:tab/>
        <w:t>1.259E-09</w:t>
        <w:tab/>
        <w:t>1.269E-09</w:t>
      </w:r>
    </w:p>
    <w:p>
      <w:pPr>
        <w:pStyle w:val="Normal"/>
        <w:spacing w:before="0" w:after="0"/>
        <w:rPr/>
      </w:pPr>
      <w:r>
        <w:rPr/>
        <w:t>182.4375</w:t>
        <w:tab/>
        <w:t>4.664E-10</w:t>
        <w:tab/>
        <w:t>1.178E-09</w:t>
        <w:tab/>
        <w:t>1.343E-09</w:t>
        <w:tab/>
        <w:t>1.270E-09</w:t>
      </w:r>
    </w:p>
    <w:p>
      <w:pPr>
        <w:pStyle w:val="Normal"/>
        <w:spacing w:before="0" w:after="0"/>
        <w:rPr/>
      </w:pPr>
      <w:r>
        <w:rPr/>
        <w:t>182.6563</w:t>
        <w:tab/>
        <w:t>4.469E-10</w:t>
        <w:tab/>
        <w:t>1.188E-09</w:t>
        <w:tab/>
        <w:t>1.265E-09</w:t>
        <w:tab/>
        <w:t>1.177E-09</w:t>
      </w:r>
    </w:p>
    <w:p>
      <w:pPr>
        <w:pStyle w:val="Normal"/>
        <w:spacing w:before="0" w:after="0"/>
        <w:rPr/>
      </w:pPr>
      <w:r>
        <w:rPr/>
        <w:t>182.8750</w:t>
        <w:tab/>
        <w:t>4.443E-10</w:t>
        <w:tab/>
        <w:t>1.074E-09</w:t>
        <w:tab/>
        <w:t>1.106E-09</w:t>
        <w:tab/>
        <w:t>1.028E-09</w:t>
      </w:r>
    </w:p>
    <w:p>
      <w:pPr>
        <w:pStyle w:val="Normal"/>
        <w:spacing w:before="0" w:after="0"/>
        <w:rPr/>
      </w:pPr>
      <w:r>
        <w:rPr/>
        <w:t>183.0938</w:t>
        <w:tab/>
        <w:t>4.367E-10</w:t>
        <w:tab/>
        <w:t>8.793E-10</w:t>
        <w:tab/>
        <w:t>9.372E-10</w:t>
        <w:tab/>
        <w:t>8.827E-10</w:t>
      </w:r>
    </w:p>
    <w:p>
      <w:pPr>
        <w:pStyle w:val="Normal"/>
        <w:spacing w:before="0" w:after="0"/>
        <w:rPr/>
      </w:pPr>
      <w:r>
        <w:rPr/>
        <w:t>183.3125</w:t>
        <w:tab/>
        <w:t>4.291E-10</w:t>
        <w:tab/>
        <w:t>7.050E-10</w:t>
        <w:tab/>
        <w:t>8.200E-10</w:t>
        <w:tab/>
        <w:t>7.825E-10</w:t>
      </w:r>
    </w:p>
    <w:p>
      <w:pPr>
        <w:pStyle w:val="Normal"/>
        <w:spacing w:before="0" w:after="0"/>
        <w:rPr/>
      </w:pPr>
      <w:r>
        <w:rPr/>
        <w:t>183.5313</w:t>
        <w:tab/>
        <w:t>4.308E-10</w:t>
        <w:tab/>
        <w:t>6.075E-10</w:t>
        <w:tab/>
        <w:t>7.641E-10</w:t>
        <w:tab/>
        <w:t>7.514E-10</w:t>
      </w:r>
    </w:p>
    <w:p>
      <w:pPr>
        <w:pStyle w:val="Normal"/>
        <w:spacing w:before="0" w:after="0"/>
        <w:rPr/>
      </w:pPr>
      <w:r>
        <w:rPr/>
        <w:t>183.7500</w:t>
        <w:tab/>
        <w:t>4.357E-10</w:t>
        <w:tab/>
        <w:t>5.755E-10</w:t>
        <w:tab/>
        <w:t>7.372E-10</w:t>
        <w:tab/>
        <w:t>7.827E-10</w:t>
      </w:r>
    </w:p>
    <w:p>
      <w:pPr>
        <w:pStyle w:val="Normal"/>
        <w:spacing w:before="0" w:after="0"/>
        <w:rPr/>
      </w:pPr>
      <w:r>
        <w:rPr/>
        <w:t>183.9688</w:t>
        <w:tab/>
        <w:t>4.408E-10</w:t>
        <w:tab/>
        <w:t>5.779E-10</w:t>
        <w:tab/>
        <w:t>7.218E-10</w:t>
        <w:tab/>
        <w:t>8.401E-10</w:t>
      </w:r>
    </w:p>
    <w:p>
      <w:pPr>
        <w:pStyle w:val="Normal"/>
        <w:spacing w:before="0" w:after="0"/>
        <w:rPr/>
      </w:pPr>
      <w:r>
        <w:rPr/>
        <w:t>184.1875</w:t>
        <w:tab/>
        <w:t>4.453E-10</w:t>
        <w:tab/>
        <w:t>5.870E-10</w:t>
        <w:tab/>
        <w:t>7.197E-10</w:t>
        <w:tab/>
        <w:t>8.799E-10</w:t>
      </w:r>
    </w:p>
    <w:p>
      <w:pPr>
        <w:pStyle w:val="Normal"/>
        <w:spacing w:before="0" w:after="0"/>
        <w:rPr/>
      </w:pPr>
      <w:r>
        <w:rPr/>
        <w:t>184.4063</w:t>
        <w:tab/>
        <w:t>4.471E-10</w:t>
        <w:tab/>
        <w:t>5.869E-10</w:t>
        <w:tab/>
        <w:t>7.307E-10</w:t>
        <w:tab/>
        <w:t>8.738E-10</w:t>
      </w:r>
    </w:p>
    <w:p>
      <w:pPr>
        <w:pStyle w:val="Normal"/>
        <w:spacing w:before="0" w:after="0"/>
        <w:rPr/>
      </w:pPr>
      <w:r>
        <w:rPr/>
        <w:t>184.6250</w:t>
        <w:tab/>
        <w:t>4.480E-10</w:t>
        <w:tab/>
        <w:t>5.787E-10</w:t>
        <w:tab/>
        <w:t>7.454E-10</w:t>
        <w:tab/>
        <w:t>8.228E-10</w:t>
      </w:r>
    </w:p>
    <w:p>
      <w:pPr>
        <w:pStyle w:val="Normal"/>
        <w:spacing w:before="0" w:after="0"/>
        <w:rPr/>
      </w:pPr>
      <w:r>
        <w:rPr/>
        <w:t>184.8438</w:t>
        <w:tab/>
        <w:t>4.508E-10</w:t>
        <w:tab/>
        <w:t>5.696E-10</w:t>
        <w:tab/>
        <w:t>7.504E-10</w:t>
        <w:tab/>
        <w:t>7.603E-10</w:t>
      </w:r>
    </w:p>
    <w:p>
      <w:pPr>
        <w:pStyle w:val="Normal"/>
        <w:spacing w:before="0" w:after="0"/>
        <w:rPr/>
      </w:pPr>
      <w:r>
        <w:rPr/>
        <w:t>185.0625</w:t>
        <w:tab/>
        <w:t>4.544E-10</w:t>
        <w:tab/>
        <w:t>5.644E-10</w:t>
        <w:tab/>
        <w:t>7.414E-10</w:t>
        <w:tab/>
        <w:t>7.288E-10</w:t>
      </w:r>
    </w:p>
    <w:p>
      <w:pPr>
        <w:pStyle w:val="Normal"/>
        <w:spacing w:before="0" w:after="0"/>
        <w:rPr/>
      </w:pPr>
      <w:r>
        <w:rPr/>
        <w:t>185.2813</w:t>
        <w:tab/>
        <w:t>4.548E-10</w:t>
        <w:tab/>
        <w:t>5.665E-10</w:t>
        <w:tab/>
        <w:t>7.319E-10</w:t>
        <w:tab/>
        <w:t>7.478E-10</w:t>
      </w:r>
    </w:p>
    <w:p>
      <w:pPr>
        <w:pStyle w:val="Normal"/>
        <w:spacing w:before="0" w:after="0"/>
        <w:rPr/>
      </w:pPr>
      <w:r>
        <w:rPr/>
        <w:t>185.5000</w:t>
        <w:tab/>
        <w:t>4.498E-10</w:t>
        <w:tab/>
        <w:t>5.794E-10</w:t>
        <w:tab/>
        <w:t>7.389E-10</w:t>
        <w:tab/>
        <w:t>7.994E-10</w:t>
      </w:r>
    </w:p>
    <w:p>
      <w:pPr>
        <w:pStyle w:val="Normal"/>
        <w:spacing w:before="0" w:after="0"/>
        <w:rPr/>
      </w:pPr>
      <w:r>
        <w:rPr/>
        <w:t>185.7188</w:t>
        <w:tab/>
        <w:t>4.411E-10</w:t>
        <w:tab/>
        <w:t>6.020E-10</w:t>
        <w:tab/>
        <w:t>7.612E-10</w:t>
        <w:tab/>
        <w:t>8.459E-10</w:t>
      </w:r>
    </w:p>
    <w:p>
      <w:pPr>
        <w:pStyle w:val="Normal"/>
        <w:spacing w:before="0" w:after="0"/>
        <w:rPr/>
      </w:pPr>
      <w:r>
        <w:rPr/>
        <w:t>185.9375</w:t>
        <w:tab/>
        <w:t>4.341E-10</w:t>
        <w:tab/>
        <w:t>6.256E-10</w:t>
        <w:tab/>
        <w:t>7.779E-10</w:t>
        <w:tab/>
        <w:t>8.628E-10</w:t>
      </w:r>
    </w:p>
    <w:p>
      <w:pPr>
        <w:pStyle w:val="Normal"/>
        <w:spacing w:before="0" w:after="0"/>
        <w:rPr/>
      </w:pPr>
      <w:r>
        <w:rPr/>
        <w:t>186.1563</w:t>
        <w:tab/>
        <w:t>4.318E-10</w:t>
        <w:tab/>
        <w:t>6.369E-10</w:t>
        <w:tab/>
        <w:t>7.687E-10</w:t>
        <w:tab/>
        <w:t>8.507E-10</w:t>
      </w:r>
    </w:p>
    <w:p>
      <w:pPr>
        <w:pStyle w:val="Normal"/>
        <w:spacing w:before="0" w:after="0"/>
        <w:rPr/>
      </w:pPr>
      <w:r>
        <w:rPr/>
        <w:t>186.3750</w:t>
        <w:tab/>
        <w:t>4.327E-10</w:t>
        <w:tab/>
        <w:t>6.299E-10</w:t>
        <w:tab/>
        <w:t>7.335E-10</w:t>
        <w:tab/>
        <w:t>8.193E-10</w:t>
      </w:r>
    </w:p>
    <w:p>
      <w:pPr>
        <w:pStyle w:val="Normal"/>
        <w:spacing w:before="0" w:after="0"/>
        <w:rPr/>
      </w:pPr>
      <w:r>
        <w:rPr/>
        <w:t>186.5938</w:t>
        <w:tab/>
        <w:t>4.335E-10</w:t>
        <w:tab/>
        <w:t>6.138E-10</w:t>
        <w:tab/>
        <w:t>6.943E-10</w:t>
        <w:tab/>
        <w:t>7.748E-10</w:t>
      </w:r>
    </w:p>
    <w:p>
      <w:pPr>
        <w:pStyle w:val="Normal"/>
        <w:spacing w:before="0" w:after="0"/>
        <w:rPr/>
      </w:pPr>
      <w:r>
        <w:rPr/>
        <w:t>186.8125</w:t>
        <w:tab/>
        <w:t>4.332E-10</w:t>
        <w:tab/>
        <w:t>6.027E-10</w:t>
        <w:tab/>
        <w:t>6.796E-10</w:t>
        <w:tab/>
        <w:t>7.257E-10</w:t>
      </w:r>
    </w:p>
    <w:p>
      <w:pPr>
        <w:pStyle w:val="Normal"/>
        <w:spacing w:before="0" w:after="0"/>
        <w:rPr/>
      </w:pPr>
      <w:r>
        <w:rPr/>
        <w:t>187.0313</w:t>
        <w:tab/>
        <w:t>4.337E-10</w:t>
        <w:tab/>
        <w:t>5.999E-10</w:t>
        <w:tab/>
        <w:t>7.012E-10</w:t>
        <w:tab/>
        <w:t>6.908E-10</w:t>
      </w:r>
    </w:p>
    <w:p>
      <w:pPr>
        <w:pStyle w:val="Normal"/>
        <w:spacing w:before="0" w:after="0"/>
        <w:rPr/>
      </w:pPr>
      <w:r>
        <w:rPr/>
        <w:t>187.2500</w:t>
        <w:tab/>
        <w:t>4.373E-10</w:t>
        <w:tab/>
        <w:t>5.936E-10</w:t>
        <w:tab/>
        <w:t>7.429E-10</w:t>
        <w:tab/>
        <w:t>6.891E-10</w:t>
      </w:r>
    </w:p>
    <w:p>
      <w:pPr>
        <w:pStyle w:val="Normal"/>
        <w:spacing w:before="0" w:after="0"/>
        <w:rPr/>
      </w:pPr>
      <w:r>
        <w:rPr/>
        <w:t>187.4688</w:t>
        <w:tab/>
        <w:t>4.436E-10</w:t>
        <w:tab/>
        <w:t>5.708E-10</w:t>
        <w:tab/>
        <w:t>7.719E-10</w:t>
        <w:tab/>
        <w:t>7.238E-10</w:t>
      </w:r>
    </w:p>
    <w:p>
      <w:pPr>
        <w:pStyle w:val="Normal"/>
        <w:spacing w:before="0" w:after="0"/>
        <w:rPr/>
      </w:pPr>
      <w:r>
        <w:rPr/>
        <w:t>187.6875</w:t>
        <w:tab/>
        <w:t>4.484E-10</w:t>
        <w:tab/>
        <w:t>5.318E-10</w:t>
        <w:tab/>
        <w:t>7.691E-10</w:t>
        <w:tab/>
        <w:t>7.778E-10</w:t>
      </w:r>
    </w:p>
    <w:p>
      <w:pPr>
        <w:pStyle w:val="Normal"/>
        <w:spacing w:before="0" w:after="0"/>
        <w:rPr/>
      </w:pPr>
      <w:r>
        <w:rPr/>
        <w:t>187.9063</w:t>
        <w:tab/>
        <w:t>4.475E-10</w:t>
        <w:tab/>
        <w:t>4.924E-10</w:t>
        <w:tab/>
        <w:t>7.456E-10</w:t>
        <w:tab/>
        <w:t>8.250E-10</w:t>
      </w:r>
    </w:p>
    <w:p>
      <w:pPr>
        <w:pStyle w:val="Normal"/>
        <w:spacing w:before="0" w:after="0"/>
        <w:rPr/>
      </w:pPr>
      <w:r>
        <w:rPr/>
        <w:t>188.1250</w:t>
        <w:tab/>
        <w:t>4.417E-10</w:t>
        <w:tab/>
        <w:t>4.721E-10</w:t>
        <w:tab/>
        <w:t>7.284E-10</w:t>
        <w:tab/>
        <w:t>8.503E-10</w:t>
      </w:r>
    </w:p>
    <w:p>
      <w:pPr>
        <w:pStyle w:val="Normal"/>
        <w:spacing w:before="0" w:after="0"/>
        <w:rPr/>
      </w:pPr>
      <w:r>
        <w:rPr/>
        <w:t>188.3438</w:t>
        <w:tab/>
        <w:t>4.368E-10</w:t>
        <w:tab/>
        <w:t>4.795E-10</w:t>
        <w:tab/>
        <w:t>7.335E-10</w:t>
        <w:tab/>
        <w:t>8.620E-10</w:t>
      </w:r>
    </w:p>
    <w:p>
      <w:pPr>
        <w:pStyle w:val="Normal"/>
        <w:spacing w:before="0" w:after="0"/>
        <w:rPr/>
      </w:pPr>
      <w:r>
        <w:rPr/>
        <w:t>188.5625</w:t>
        <w:tab/>
        <w:t>4.386E-10</w:t>
        <w:tab/>
        <w:t>5.074E-10</w:t>
        <w:tab/>
        <w:t>7.575E-10</w:t>
        <w:tab/>
        <w:t>8.798E-10</w:t>
      </w:r>
    </w:p>
    <w:p>
      <w:pPr>
        <w:pStyle w:val="Normal"/>
        <w:spacing w:before="0" w:after="0"/>
        <w:rPr/>
      </w:pPr>
      <w:r>
        <w:rPr/>
        <w:t>188.7813</w:t>
        <w:tab/>
        <w:t>4.469E-10</w:t>
        <w:tab/>
        <w:t>5.378E-10</w:t>
        <w:tab/>
        <w:t>7.905E-10</w:t>
        <w:tab/>
        <w:t>9.093E-10</w:t>
      </w:r>
    </w:p>
    <w:p>
      <w:pPr>
        <w:pStyle w:val="Normal"/>
        <w:spacing w:before="0" w:after="0"/>
        <w:rPr/>
      </w:pPr>
      <w:r>
        <w:rPr/>
        <w:t>189.0000</w:t>
        <w:tab/>
        <w:t>4.560E-10</w:t>
        <w:tab/>
        <w:t>5.542E-10</w:t>
        <w:tab/>
        <w:t>8.235E-10</w:t>
        <w:tab/>
        <w:t>9.319E-10</w:t>
      </w:r>
    </w:p>
    <w:p>
      <w:pPr>
        <w:pStyle w:val="Normal"/>
        <w:spacing w:before="0" w:after="0"/>
        <w:rPr/>
      </w:pPr>
      <w:r>
        <w:rPr/>
        <w:t>189.2188</w:t>
        <w:tab/>
        <w:t>4.604E-10</w:t>
        <w:tab/>
        <w:t>5.514E-10</w:t>
        <w:tab/>
        <w:t>8.437E-10</w:t>
        <w:tab/>
        <w:t>9.249E-10</w:t>
      </w:r>
    </w:p>
    <w:p>
      <w:pPr>
        <w:pStyle w:val="Normal"/>
        <w:spacing w:before="0" w:after="0"/>
        <w:rPr/>
      </w:pPr>
      <w:r>
        <w:rPr/>
        <w:t>189.4375</w:t>
        <w:tab/>
        <w:t>4.588E-10</w:t>
        <w:tab/>
        <w:t>5.371E-10</w:t>
        <w:tab/>
        <w:t>8.337E-10</w:t>
        <w:tab/>
        <w:t>8.887E-10</w:t>
      </w:r>
    </w:p>
    <w:p>
      <w:pPr>
        <w:pStyle w:val="Normal"/>
        <w:spacing w:before="0" w:after="0"/>
        <w:rPr/>
      </w:pPr>
      <w:r>
        <w:rPr/>
        <w:t>189.6563</w:t>
        <w:tab/>
        <w:t>4.534E-10</w:t>
        <w:tab/>
        <w:t>5.259E-10</w:t>
        <w:tab/>
        <w:t>7.878E-10</w:t>
        <w:tab/>
        <w:t>8.469E-10</w:t>
      </w:r>
    </w:p>
    <w:p>
      <w:pPr>
        <w:pStyle w:val="Normal"/>
        <w:spacing w:before="0" w:after="0"/>
        <w:rPr/>
      </w:pPr>
      <w:r>
        <w:rPr/>
        <w:t>189.8750</w:t>
        <w:tab/>
        <w:t>4.468E-10</w:t>
        <w:tab/>
        <w:t>5.302E-10</w:t>
        <w:tab/>
        <w:t>7.254E-10</w:t>
        <w:tab/>
        <w:t>8.231E-10</w:t>
      </w:r>
    </w:p>
    <w:p>
      <w:pPr>
        <w:pStyle w:val="Normal"/>
        <w:spacing w:before="0" w:after="0"/>
        <w:rPr/>
      </w:pPr>
      <w:r>
        <w:rPr/>
        <w:t>190.0938</w:t>
        <w:tab/>
        <w:t>4.402E-10</w:t>
        <w:tab/>
        <w:t>5.512E-10</w:t>
        <w:tab/>
        <w:t>6.795E-10</w:t>
        <w:tab/>
        <w:t>8.215E-10</w:t>
      </w:r>
    </w:p>
    <w:p>
      <w:pPr>
        <w:pStyle w:val="Normal"/>
        <w:spacing w:before="0" w:after="0"/>
        <w:rPr/>
      </w:pPr>
      <w:r>
        <w:rPr/>
        <w:t>190.3125</w:t>
        <w:tab/>
        <w:t>4.341E-10</w:t>
        <w:tab/>
        <w:t>5.765E-10</w:t>
        <w:tab/>
        <w:t>6.678E-10</w:t>
        <w:tab/>
        <w:t>8.316E-10</w:t>
      </w:r>
    </w:p>
    <w:p>
      <w:pPr>
        <w:pStyle w:val="Normal"/>
        <w:spacing w:before="0" w:after="0"/>
        <w:rPr/>
      </w:pPr>
      <w:r>
        <w:rPr/>
        <w:t>190.5313</w:t>
        <w:tab/>
        <w:t>4.292E-10</w:t>
        <w:tab/>
        <w:t>5.884E-10</w:t>
        <w:tab/>
        <w:t>6.813E-10</w:t>
        <w:tab/>
        <w:t>8.438E-10</w:t>
      </w:r>
    </w:p>
    <w:p>
      <w:pPr>
        <w:pStyle w:val="Normal"/>
        <w:spacing w:before="0" w:after="0"/>
        <w:rPr/>
      </w:pPr>
      <w:r>
        <w:rPr/>
        <w:t>190.7500</w:t>
        <w:tab/>
        <w:t>4.264E-10</w:t>
        <w:tab/>
        <w:t>5.769E-10</w:t>
        <w:tab/>
        <w:t>6.995E-10</w:t>
        <w:tab/>
        <w:t>8.542E-10</w:t>
      </w:r>
    </w:p>
    <w:p>
      <w:pPr>
        <w:pStyle w:val="Normal"/>
        <w:spacing w:before="0" w:after="0"/>
        <w:rPr/>
      </w:pPr>
      <w:r>
        <w:rPr/>
        <w:t>190.9688</w:t>
        <w:tab/>
        <w:t>4.252E-10</w:t>
        <w:tab/>
        <w:t>5.489E-10</w:t>
        <w:tab/>
        <w:t>7.134E-10</w:t>
        <w:tab/>
        <w:t>8.582E-10</w:t>
      </w:r>
    </w:p>
    <w:p>
      <w:pPr>
        <w:pStyle w:val="Normal"/>
        <w:spacing w:before="0" w:after="0"/>
        <w:rPr/>
      </w:pPr>
      <w:r>
        <w:rPr/>
        <w:t>191.1875</w:t>
        <w:tab/>
        <w:t>4.244E-10</w:t>
        <w:tab/>
        <w:t>5.224E-10</w:t>
        <w:tab/>
        <w:t>7.287E-10</w:t>
        <w:tab/>
        <w:t>8.493E-10</w:t>
      </w:r>
    </w:p>
    <w:p>
      <w:pPr>
        <w:pStyle w:val="Normal"/>
        <w:spacing w:before="0" w:after="0"/>
        <w:rPr/>
      </w:pPr>
      <w:r>
        <w:rPr/>
        <w:t>191.4063</w:t>
        <w:tab/>
        <w:t>4.227E-10</w:t>
        <w:tab/>
        <w:t>5.128E-10</w:t>
        <w:tab/>
        <w:t>7.506E-10</w:t>
        <w:tab/>
        <w:t>8.274E-10</w:t>
      </w:r>
    </w:p>
    <w:p>
      <w:pPr>
        <w:pStyle w:val="Normal"/>
        <w:spacing w:before="0" w:after="0"/>
        <w:rPr/>
      </w:pPr>
      <w:r>
        <w:rPr/>
        <w:t>191.6250</w:t>
        <w:tab/>
        <w:t>4.203E-10</w:t>
        <w:tab/>
        <w:t>5.210E-10</w:t>
        <w:tab/>
        <w:t>7.724E-10</w:t>
        <w:tab/>
        <w:t>8.059E-10</w:t>
      </w:r>
    </w:p>
    <w:p>
      <w:pPr>
        <w:pStyle w:val="Normal"/>
        <w:spacing w:before="0" w:after="0"/>
        <w:rPr/>
      </w:pPr>
      <w:r>
        <w:rPr/>
        <w:t>191.8438</w:t>
        <w:tab/>
        <w:t>4.189E-10</w:t>
        <w:tab/>
        <w:t>5.342E-10</w:t>
        <w:tab/>
        <w:t>7.806E-10</w:t>
        <w:tab/>
        <w:t>8.022E-10</w:t>
      </w:r>
    </w:p>
    <w:p>
      <w:pPr>
        <w:pStyle w:val="Normal"/>
        <w:spacing w:before="0" w:after="0"/>
        <w:rPr/>
      </w:pPr>
      <w:r>
        <w:rPr/>
        <w:t>192.0625</w:t>
        <w:tab/>
        <w:t>4.200E-10</w:t>
        <w:tab/>
        <w:t>5.383E-10</w:t>
        <w:tab/>
        <w:t>7.717E-10</w:t>
        <w:tab/>
        <w:t>8.200E-10</w:t>
      </w:r>
    </w:p>
    <w:p>
      <w:pPr>
        <w:pStyle w:val="Normal"/>
        <w:spacing w:before="0" w:after="0"/>
        <w:rPr/>
      </w:pPr>
      <w:r>
        <w:rPr/>
        <w:t>192.2813</w:t>
        <w:tab/>
        <w:t>4.231E-10</w:t>
        <w:tab/>
        <w:t>5.305E-10</w:t>
        <w:tab/>
        <w:t>7.589E-10</w:t>
        <w:tab/>
        <w:t>8.434E-10</w:t>
      </w:r>
    </w:p>
    <w:p>
      <w:pPr>
        <w:pStyle w:val="Normal"/>
        <w:spacing w:before="0" w:after="0"/>
        <w:rPr/>
      </w:pPr>
      <w:r>
        <w:rPr/>
        <w:t>192.5000</w:t>
        <w:tab/>
        <w:t>4.256E-10</w:t>
        <w:tab/>
        <w:t>5.211E-10</w:t>
        <w:tab/>
        <w:t>7.594E-10</w:t>
        <w:tab/>
        <w:t>8.507E-10</w:t>
      </w:r>
    </w:p>
    <w:p>
      <w:pPr>
        <w:pStyle w:val="Normal"/>
        <w:spacing w:before="0" w:after="0"/>
        <w:rPr/>
      </w:pPr>
      <w:r>
        <w:rPr/>
        <w:t>192.7188</w:t>
        <w:tab/>
        <w:t>4.254E-10</w:t>
        <w:tab/>
        <w:t>5.233E-10</w:t>
        <w:tab/>
        <w:t>7.763E-10</w:t>
        <w:tab/>
        <w:t>8.330E-10</w:t>
      </w:r>
    </w:p>
    <w:p>
      <w:pPr>
        <w:pStyle w:val="Normal"/>
        <w:spacing w:before="0" w:after="0"/>
        <w:rPr/>
      </w:pPr>
      <w:r>
        <w:rPr/>
        <w:t>192.9375</w:t>
        <w:tab/>
        <w:t>4.235E-10</w:t>
        <w:tab/>
        <w:t>5.386E-10</w:t>
        <w:tab/>
        <w:t>7.938E-10</w:t>
        <w:tab/>
        <w:t>8.006E-10</w:t>
      </w:r>
    </w:p>
    <w:p>
      <w:pPr>
        <w:pStyle w:val="Normal"/>
        <w:spacing w:before="0" w:after="0"/>
        <w:rPr/>
      </w:pPr>
      <w:r>
        <w:rPr/>
        <w:t>193.1563</w:t>
        <w:tab/>
        <w:t>4.221E-10</w:t>
        <w:tab/>
        <w:t>5.555E-10</w:t>
        <w:tab/>
        <w:t>7.935E-10</w:t>
        <w:tab/>
        <w:t>7.767E-10</w:t>
      </w:r>
    </w:p>
    <w:p>
      <w:pPr>
        <w:pStyle w:val="Normal"/>
        <w:spacing w:before="0" w:after="0"/>
        <w:rPr/>
      </w:pPr>
      <w:r>
        <w:rPr/>
        <w:t>193.3750</w:t>
        <w:tab/>
        <w:t>4.227E-10</w:t>
        <w:tab/>
        <w:t>5.623E-10</w:t>
        <w:tab/>
        <w:t>7.725E-10</w:t>
        <w:tab/>
        <w:t>7.838E-10</w:t>
      </w:r>
    </w:p>
    <w:p>
      <w:pPr>
        <w:pStyle w:val="Normal"/>
        <w:spacing w:before="0" w:after="0"/>
        <w:rPr/>
      </w:pPr>
      <w:r>
        <w:rPr/>
        <w:t>193.5938</w:t>
        <w:tab/>
        <w:t>4.252E-10</w:t>
        <w:tab/>
        <w:t>5.608E-10</w:t>
        <w:tab/>
        <w:t>7.456E-10</w:t>
        <w:tab/>
        <w:t>8.273E-10</w:t>
      </w:r>
    </w:p>
    <w:p>
      <w:pPr>
        <w:pStyle w:val="Normal"/>
        <w:spacing w:before="0" w:after="0"/>
        <w:rPr/>
      </w:pPr>
      <w:r>
        <w:rPr/>
        <w:t>193.8125</w:t>
        <w:tab/>
        <w:t>4.287E-10</w:t>
        <w:tab/>
        <w:t>5.613E-10</w:t>
        <w:tab/>
        <w:t>7.321E-10</w:t>
        <w:tab/>
        <w:t>8.856E-10</w:t>
      </w:r>
    </w:p>
    <w:p>
      <w:pPr>
        <w:pStyle w:val="Normal"/>
        <w:spacing w:before="0" w:after="0"/>
        <w:rPr/>
      </w:pPr>
      <w:r>
        <w:rPr/>
        <w:t>194.0313</w:t>
        <w:tab/>
        <w:t>4.324E-10</w:t>
        <w:tab/>
        <w:t>5.659E-10</w:t>
        <w:tab/>
        <w:t>7.419E-10</w:t>
        <w:tab/>
        <w:t>9.209E-10</w:t>
      </w:r>
    </w:p>
    <w:p>
      <w:pPr>
        <w:pStyle w:val="Normal"/>
        <w:spacing w:before="0" w:after="0"/>
        <w:rPr/>
      </w:pPr>
      <w:r>
        <w:rPr/>
        <w:t>194.2500</w:t>
        <w:tab/>
        <w:t>4.350E-10</w:t>
        <w:tab/>
        <w:t>5.619E-10</w:t>
        <w:tab/>
        <w:t>7.718E-10</w:t>
        <w:tab/>
        <w:t>9.098E-10</w:t>
      </w:r>
    </w:p>
    <w:p>
      <w:pPr>
        <w:pStyle w:val="Normal"/>
        <w:spacing w:before="0" w:after="0"/>
        <w:rPr/>
      </w:pPr>
      <w:r>
        <w:rPr/>
        <w:t>194.4688</w:t>
        <w:tab/>
        <w:t>4.355E-10</w:t>
        <w:tab/>
        <w:t>5.399E-10</w:t>
        <w:tab/>
        <w:t>8.088E-10</w:t>
        <w:tab/>
        <w:t>8.631E-10</w:t>
      </w:r>
    </w:p>
    <w:p>
      <w:pPr>
        <w:pStyle w:val="Normal"/>
        <w:spacing w:before="0" w:after="0"/>
        <w:rPr/>
      </w:pPr>
      <w:r>
        <w:rPr/>
        <w:t>194.6875</w:t>
        <w:tab/>
        <w:t>4.339E-10</w:t>
        <w:tab/>
        <w:t>5.118E-10</w:t>
        <w:tab/>
        <w:t>8.380E-10</w:t>
        <w:tab/>
        <w:t>8.136E-10</w:t>
      </w:r>
    </w:p>
    <w:p>
      <w:pPr>
        <w:pStyle w:val="Normal"/>
        <w:spacing w:before="0" w:after="0"/>
        <w:rPr/>
      </w:pPr>
      <w:r>
        <w:rPr/>
        <w:t>194.9063</w:t>
        <w:tab/>
        <w:t>4.313E-10</w:t>
        <w:tab/>
        <w:t>5.029E-10</w:t>
        <w:tab/>
        <w:t>8.475E-10</w:t>
        <w:tab/>
        <w:t>7.848E-10</w:t>
      </w:r>
    </w:p>
    <w:p>
      <w:pPr>
        <w:pStyle w:val="Normal"/>
        <w:spacing w:before="0" w:after="0"/>
        <w:rPr/>
      </w:pPr>
      <w:r>
        <w:rPr/>
        <w:t>195.1250</w:t>
        <w:tab/>
        <w:t>4.288E-10</w:t>
        <w:tab/>
        <w:t>5.245E-10</w:t>
        <w:tab/>
        <w:t>8.326E-10</w:t>
        <w:tab/>
        <w:t>7.774E-10</w:t>
      </w:r>
    </w:p>
    <w:p>
      <w:pPr>
        <w:pStyle w:val="Normal"/>
        <w:spacing w:before="0" w:after="0"/>
        <w:rPr/>
      </w:pPr>
      <w:r>
        <w:rPr/>
        <w:t>195.3438</w:t>
        <w:tab/>
        <w:t>4.281E-10</w:t>
        <w:tab/>
        <w:t>5.642E-10</w:t>
        <w:tab/>
        <w:t>7.984E-10</w:t>
        <w:tab/>
        <w:t>7.827E-10</w:t>
      </w:r>
    </w:p>
    <w:p>
      <w:pPr>
        <w:pStyle w:val="Normal"/>
        <w:spacing w:before="0" w:after="0"/>
        <w:rPr/>
      </w:pPr>
      <w:r>
        <w:rPr/>
        <w:t>195.5625</w:t>
        <w:tab/>
        <w:t>4.301E-10</w:t>
        <w:tab/>
        <w:t>6.029E-10</w:t>
        <w:tab/>
        <w:t>7.603E-10</w:t>
        <w:tab/>
        <w:t>7.980E-10</w:t>
      </w:r>
    </w:p>
    <w:p>
      <w:pPr>
        <w:pStyle w:val="Normal"/>
        <w:spacing w:before="0" w:after="0"/>
        <w:rPr/>
      </w:pPr>
      <w:r>
        <w:rPr/>
        <w:t>195.7813</w:t>
        <w:tab/>
        <w:t>4.337E-10</w:t>
        <w:tab/>
        <w:t>6.336E-10</w:t>
        <w:tab/>
        <w:t>7.368E-10</w:t>
        <w:tab/>
        <w:t>8.256E-10</w:t>
      </w:r>
    </w:p>
    <w:p>
      <w:pPr>
        <w:pStyle w:val="Normal"/>
        <w:spacing w:before="0" w:after="0"/>
        <w:rPr/>
      </w:pPr>
      <w:r>
        <w:rPr/>
        <w:t>196.0000</w:t>
        <w:tab/>
        <w:t>4.365E-10</w:t>
        <w:tab/>
        <w:t>6.569E-10</w:t>
        <w:tab/>
        <w:t>7.375E-10</w:t>
        <w:tab/>
        <w:t>8.612E-10</w:t>
      </w:r>
    </w:p>
    <w:p>
      <w:pPr>
        <w:pStyle w:val="Normal"/>
        <w:spacing w:before="0" w:after="0"/>
        <w:rPr/>
      </w:pPr>
      <w:r>
        <w:rPr/>
        <w:t>196.2188</w:t>
        <w:tab/>
        <w:t>4.378E-10</w:t>
        <w:tab/>
        <w:t>6.670E-10</w:t>
        <w:tab/>
        <w:t>7.563E-10</w:t>
        <w:tab/>
        <w:t>8.924E-10</w:t>
      </w:r>
    </w:p>
    <w:p>
      <w:pPr>
        <w:pStyle w:val="Normal"/>
        <w:spacing w:before="0" w:after="0"/>
        <w:rPr/>
      </w:pPr>
      <w:r>
        <w:rPr/>
        <w:t>196.4375</w:t>
        <w:tab/>
        <w:t>4.399E-10</w:t>
        <w:tab/>
        <w:t>6.535E-10</w:t>
        <w:tab/>
        <w:t>7.784E-10</w:t>
        <w:tab/>
        <w:t>9.072E-10</w:t>
      </w:r>
    </w:p>
    <w:p>
      <w:pPr>
        <w:pStyle w:val="Normal"/>
        <w:spacing w:before="0" w:after="0"/>
        <w:rPr/>
      </w:pPr>
      <w:r>
        <w:rPr/>
        <w:t>196.6563</w:t>
        <w:tab/>
        <w:t>4.448E-10</w:t>
        <w:tab/>
        <w:t>6.170E-10</w:t>
        <w:tab/>
        <w:t>7.952E-10</w:t>
        <w:tab/>
        <w:t>9.013E-10</w:t>
      </w:r>
    </w:p>
    <w:p>
      <w:pPr>
        <w:pStyle w:val="Normal"/>
        <w:spacing w:before="0" w:after="0"/>
        <w:rPr/>
      </w:pPr>
      <w:r>
        <w:rPr/>
        <w:t>196.8750</w:t>
        <w:tab/>
        <w:t>4.519E-10</w:t>
        <w:tab/>
        <w:t>5.745E-10</w:t>
        <w:tab/>
        <w:t>8.109E-10</w:t>
        <w:tab/>
        <w:t>8.796E-10</w:t>
      </w:r>
    </w:p>
    <w:p>
      <w:pPr>
        <w:pStyle w:val="Normal"/>
        <w:spacing w:before="0" w:after="0"/>
        <w:rPr/>
      </w:pPr>
      <w:r>
        <w:rPr/>
        <w:t>197.0938</w:t>
        <w:tab/>
        <w:t>4.580E-10</w:t>
        <w:tab/>
        <w:t>5.481E-10</w:t>
        <w:tab/>
        <w:t>8.342E-10</w:t>
        <w:tab/>
        <w:t>8.522E-10</w:t>
      </w:r>
    </w:p>
    <w:p>
      <w:pPr>
        <w:pStyle w:val="Normal"/>
        <w:spacing w:before="0" w:after="0"/>
        <w:rPr/>
      </w:pPr>
      <w:r>
        <w:rPr/>
        <w:t>197.3125</w:t>
        <w:tab/>
        <w:t>4.600E-10</w:t>
        <w:tab/>
        <w:t>5.483E-10</w:t>
        <w:tab/>
        <w:t>8.649E-10</w:t>
        <w:tab/>
        <w:t>8.290E-10</w:t>
      </w:r>
    </w:p>
    <w:p>
      <w:pPr>
        <w:pStyle w:val="Normal"/>
        <w:spacing w:before="0" w:after="0"/>
        <w:rPr/>
      </w:pPr>
      <w:r>
        <w:rPr/>
        <w:t>197.5313</w:t>
        <w:tab/>
        <w:t>4.570E-10</w:t>
        <w:tab/>
        <w:t>5.688E-10</w:t>
        <w:tab/>
        <w:t>8.909E-10</w:t>
        <w:tab/>
        <w:t>8.143E-10</w:t>
      </w:r>
    </w:p>
    <w:p>
      <w:pPr>
        <w:pStyle w:val="Normal"/>
        <w:spacing w:before="0" w:after="0"/>
        <w:rPr/>
      </w:pPr>
      <w:r>
        <w:rPr/>
        <w:t>197.7500</w:t>
        <w:tab/>
        <w:t>4.496E-10</w:t>
        <w:tab/>
        <w:t>5.917E-10</w:t>
        <w:tab/>
        <w:t>8.985E-10</w:t>
        <w:tab/>
        <w:t>8.060E-10</w:t>
      </w:r>
    </w:p>
    <w:p>
      <w:pPr>
        <w:pStyle w:val="Normal"/>
        <w:spacing w:before="0" w:after="0"/>
        <w:rPr/>
      </w:pPr>
      <w:r>
        <w:rPr/>
        <w:t>197.9688</w:t>
        <w:tab/>
        <w:t>4.397E-10</w:t>
        <w:tab/>
        <w:t>5.985E-10</w:t>
        <w:tab/>
        <w:t>8.839E-10</w:t>
        <w:tab/>
        <w:t>8.008E-10</w:t>
      </w:r>
    </w:p>
    <w:p>
      <w:pPr>
        <w:pStyle w:val="Normal"/>
        <w:spacing w:before="0" w:after="0"/>
        <w:rPr/>
      </w:pPr>
      <w:r>
        <w:rPr/>
        <w:t>198.1875</w:t>
        <w:tab/>
        <w:t>4.298E-10</w:t>
        <w:tab/>
        <w:t>5.842E-10</w:t>
        <w:tab/>
        <w:t>8.539E-10</w:t>
        <w:tab/>
        <w:t>7.976E-10</w:t>
      </w:r>
    </w:p>
    <w:p>
      <w:pPr>
        <w:pStyle w:val="Normal"/>
        <w:spacing w:before="0" w:after="0"/>
        <w:rPr/>
      </w:pPr>
      <w:r>
        <w:rPr/>
        <w:t>198.4063</w:t>
        <w:tab/>
        <w:t>4.216E-10</w:t>
        <w:tab/>
        <w:t>5.627E-10</w:t>
        <w:tab/>
        <w:t>8.163E-10</w:t>
        <w:tab/>
        <w:t>7.954E-10</w:t>
      </w:r>
    </w:p>
    <w:p>
      <w:pPr>
        <w:pStyle w:val="Normal"/>
        <w:spacing w:before="0" w:after="0"/>
        <w:rPr/>
      </w:pPr>
      <w:r>
        <w:rPr/>
        <w:t>198.6250</w:t>
        <w:tab/>
        <w:t>4.155E-10</w:t>
        <w:tab/>
        <w:t>5.565E-10</w:t>
        <w:tab/>
        <w:t>7.756E-10</w:t>
        <w:tab/>
        <w:t>7.906E-10</w:t>
      </w:r>
    </w:p>
    <w:p>
      <w:pPr>
        <w:pStyle w:val="Normal"/>
        <w:spacing w:before="0" w:after="0"/>
        <w:rPr/>
      </w:pPr>
      <w:r>
        <w:rPr/>
        <w:t>198.8438</w:t>
        <w:tab/>
        <w:t>4.115E-10</w:t>
        <w:tab/>
        <w:t>5.778E-10</w:t>
        <w:tab/>
        <w:t>7.382E-10</w:t>
        <w:tab/>
        <w:t>7.775E-10</w:t>
      </w:r>
    </w:p>
    <w:p>
      <w:pPr>
        <w:pStyle w:val="Normal"/>
        <w:spacing w:before="0" w:after="0"/>
        <w:rPr/>
      </w:pPr>
      <w:r>
        <w:rPr/>
        <w:t>199.0625</w:t>
        <w:tab/>
        <w:t>4.112E-10</w:t>
        <w:tab/>
        <w:t>6.206E-10</w:t>
        <w:tab/>
        <w:t>7.172E-10</w:t>
        <w:tab/>
        <w:t>7.520E-10</w:t>
      </w:r>
    </w:p>
    <w:p>
      <w:pPr>
        <w:pStyle w:val="Normal"/>
        <w:spacing w:before="0" w:after="0"/>
        <w:rPr/>
      </w:pPr>
      <w:r>
        <w:rPr/>
        <w:t>199.2813</w:t>
        <w:tab/>
        <w:t>4.167E-10</w:t>
        <w:tab/>
        <w:t>6.677E-10</w:t>
        <w:tab/>
        <w:t>7.250E-10</w:t>
        <w:tab/>
        <w:t>7.161E-10</w:t>
      </w:r>
    </w:p>
    <w:p>
      <w:pPr>
        <w:pStyle w:val="Normal"/>
        <w:spacing w:before="0" w:after="0"/>
        <w:rPr/>
      </w:pPr>
      <w:r>
        <w:rPr/>
        <w:t>199.5000</w:t>
        <w:tab/>
        <w:t>4.281E-10</w:t>
        <w:tab/>
        <w:t>7.018E-10</w:t>
        <w:tab/>
        <w:t>7.585E-10</w:t>
        <w:tab/>
        <w:t>6.782E-10</w:t>
      </w:r>
    </w:p>
    <w:p>
      <w:pPr>
        <w:pStyle w:val="Normal"/>
        <w:spacing w:before="0" w:after="0"/>
        <w:rPr/>
      </w:pPr>
      <w:r>
        <w:rPr/>
        <w:t>199.7188</w:t>
        <w:tab/>
        <w:t>4.404E-10</w:t>
        <w:tab/>
        <w:t>7.103E-10</w:t>
        <w:tab/>
        <w:t>7.982E-10</w:t>
        <w:tab/>
        <w:t>6.504E-10</w:t>
      </w:r>
    </w:p>
    <w:p>
      <w:pPr>
        <w:pStyle w:val="Normal"/>
        <w:spacing w:before="0" w:after="0"/>
        <w:rPr/>
      </w:pPr>
      <w:r>
        <w:rPr/>
        <w:t>199.9375</w:t>
        <w:tab/>
        <w:t>4.461E-10</w:t>
        <w:tab/>
        <w:t>6.885E-10</w:t>
        <w:tab/>
        <w:t>8.235E-10</w:t>
        <w:tab/>
        <w:t>6.418E-10</w:t>
      </w:r>
    </w:p>
    <w:p>
      <w:pPr>
        <w:pStyle w:val="Normal"/>
        <w:spacing w:before="0" w:after="0"/>
        <w:rPr/>
      </w:pPr>
      <w:r>
        <w:rPr/>
        <w:t>200.1563</w:t>
        <w:tab/>
        <w:t>4.414E-10</w:t>
        <w:tab/>
        <w:t>6.462E-10</w:t>
        <w:tab/>
        <w:t>8.272E-10</w:t>
        <w:tab/>
        <w:t>6.531E-10</w:t>
      </w:r>
    </w:p>
    <w:p>
      <w:pPr>
        <w:pStyle w:val="Normal"/>
        <w:spacing w:before="0" w:after="0"/>
        <w:rPr/>
      </w:pPr>
      <w:r>
        <w:rPr/>
        <w:t>200.3750</w:t>
        <w:tab/>
        <w:t>4.299E-10</w:t>
        <w:tab/>
        <w:t>6.062E-10</w:t>
        <w:tab/>
        <w:t>8.122E-10</w:t>
        <w:tab/>
        <w:t>6.772E-10</w:t>
      </w:r>
    </w:p>
    <w:p>
      <w:pPr>
        <w:pStyle w:val="Normal"/>
        <w:spacing w:before="0" w:after="0"/>
        <w:rPr/>
      </w:pPr>
      <w:r>
        <w:rPr/>
        <w:t>200.5938</w:t>
        <w:tab/>
        <w:t>4.190E-10</w:t>
        <w:tab/>
        <w:t>5.880E-10</w:t>
        <w:tab/>
        <w:t>7.827E-10</w:t>
        <w:tab/>
        <w:t>7.045E-10</w:t>
      </w:r>
    </w:p>
    <w:p>
      <w:pPr>
        <w:pStyle w:val="Normal"/>
        <w:spacing w:before="0" w:after="0"/>
        <w:rPr/>
      </w:pPr>
      <w:r>
        <w:rPr/>
        <w:t>200.8125</w:t>
        <w:tab/>
        <w:t>4.136E-10</w:t>
        <w:tab/>
        <w:t>5.912E-10</w:t>
        <w:tab/>
        <w:t>7.426E-10</w:t>
        <w:tab/>
        <w:t>7.284E-10</w:t>
      </w:r>
    </w:p>
    <w:p>
      <w:pPr>
        <w:pStyle w:val="Normal"/>
        <w:spacing w:before="0" w:after="0"/>
        <w:rPr/>
      </w:pPr>
      <w:r>
        <w:rPr/>
        <w:t>201.0313</w:t>
        <w:tab/>
        <w:t>4.133E-10</w:t>
        <w:tab/>
        <w:t>5.994E-10</w:t>
        <w:tab/>
        <w:t>7.027E-10</w:t>
        <w:tab/>
        <w:t>7.470E-10</w:t>
      </w:r>
    </w:p>
    <w:p>
      <w:pPr>
        <w:pStyle w:val="Normal"/>
        <w:spacing w:before="0" w:after="0"/>
        <w:rPr/>
      </w:pPr>
      <w:r>
        <w:rPr/>
        <w:t>201.2500</w:t>
        <w:tab/>
        <w:t>4.158E-10</w:t>
        <w:tab/>
        <w:t>5.992E-10</w:t>
        <w:tab/>
        <w:t>6.806E-10</w:t>
        <w:tab/>
        <w:t>7.595E-10</w:t>
      </w:r>
    </w:p>
    <w:p>
      <w:pPr>
        <w:pStyle w:val="Normal"/>
        <w:spacing w:before="0" w:after="0"/>
        <w:rPr/>
      </w:pPr>
      <w:r>
        <w:rPr/>
        <w:t>201.4688</w:t>
        <w:tab/>
        <w:t>4.196E-10</w:t>
        <w:tab/>
        <w:t>5.900E-10</w:t>
        <w:tab/>
        <w:t>6.892E-10</w:t>
        <w:tab/>
        <w:t>7.640E-10</w:t>
      </w:r>
    </w:p>
    <w:p>
      <w:pPr>
        <w:pStyle w:val="Normal"/>
        <w:spacing w:before="0" w:after="0"/>
        <w:rPr/>
      </w:pPr>
      <w:r>
        <w:rPr/>
        <w:t>201.6875</w:t>
        <w:tab/>
        <w:t>4.239E-10</w:t>
        <w:tab/>
        <w:t>5.798E-10</w:t>
        <w:tab/>
        <w:t>7.238E-10</w:t>
        <w:tab/>
        <w:t>7.595E-10</w:t>
      </w:r>
    </w:p>
    <w:p>
      <w:pPr>
        <w:pStyle w:val="Normal"/>
        <w:spacing w:before="0" w:after="0"/>
        <w:rPr/>
      </w:pPr>
      <w:r>
        <w:rPr/>
        <w:t>201.9063</w:t>
        <w:tab/>
        <w:t>4.282E-10</w:t>
        <w:tab/>
        <w:t>5.770E-10</w:t>
        <w:tab/>
        <w:t>7.639E-10</w:t>
        <w:tab/>
        <w:t>7.495E-10</w:t>
      </w:r>
    </w:p>
    <w:p>
      <w:pPr>
        <w:pStyle w:val="Normal"/>
        <w:spacing w:before="0" w:after="0"/>
        <w:rPr/>
      </w:pPr>
      <w:r>
        <w:rPr/>
        <w:t>202.1250</w:t>
        <w:tab/>
        <w:t>4.322E-10</w:t>
        <w:tab/>
        <w:t>5.874E-10</w:t>
        <w:tab/>
        <w:t>7.883E-10</w:t>
        <w:tab/>
        <w:t>7.407E-10</w:t>
      </w:r>
    </w:p>
    <w:p>
      <w:pPr>
        <w:pStyle w:val="Normal"/>
        <w:spacing w:before="0" w:after="0"/>
        <w:rPr/>
      </w:pPr>
      <w:r>
        <w:rPr/>
        <w:t>202.3438</w:t>
        <w:tab/>
        <w:t>4.350E-10</w:t>
        <w:tab/>
        <w:t>6.091E-10</w:t>
        <w:tab/>
        <w:t>7.894E-10</w:t>
        <w:tab/>
        <w:t>7.386E-10</w:t>
      </w:r>
    </w:p>
    <w:p>
      <w:pPr>
        <w:pStyle w:val="Normal"/>
        <w:spacing w:before="0" w:after="0"/>
        <w:rPr/>
      </w:pPr>
      <w:r>
        <w:rPr/>
        <w:t>202.5625</w:t>
        <w:tab/>
        <w:t>4.343E-10</w:t>
        <w:tab/>
        <w:t>6.287E-10</w:t>
        <w:tab/>
        <w:t>7.737E-10</w:t>
        <w:tab/>
        <w:t>7.446E-10</w:t>
      </w:r>
    </w:p>
    <w:p>
      <w:pPr>
        <w:pStyle w:val="Normal"/>
        <w:spacing w:before="0" w:after="0"/>
        <w:rPr/>
      </w:pPr>
      <w:r>
        <w:rPr/>
        <w:t>202.7813</w:t>
        <w:tab/>
        <w:t>4.280E-10</w:t>
        <w:tab/>
        <w:t>6.279E-10</w:t>
        <w:tab/>
        <w:t>7.518E-10</w:t>
        <w:tab/>
        <w:t>7.583E-10</w:t>
      </w:r>
    </w:p>
    <w:p>
      <w:pPr>
        <w:pStyle w:val="Normal"/>
        <w:spacing w:before="0" w:after="0"/>
        <w:rPr/>
      </w:pPr>
      <w:r>
        <w:rPr/>
        <w:t>203.0000</w:t>
        <w:tab/>
        <w:t>4.180E-10</w:t>
        <w:tab/>
        <w:t>6.017E-10</w:t>
        <w:tab/>
        <w:t>7.299E-10</w:t>
        <w:tab/>
        <w:t>7.767E-10</w:t>
      </w:r>
    </w:p>
    <w:p>
      <w:pPr>
        <w:pStyle w:val="Normal"/>
        <w:spacing w:before="0" w:after="0"/>
        <w:rPr/>
      </w:pPr>
      <w:r>
        <w:rPr/>
        <w:t>203.2188</w:t>
        <w:tab/>
        <w:t>4.094E-10</w:t>
        <w:tab/>
        <w:t>5.669E-10</w:t>
        <w:tab/>
        <w:t>7.101E-10</w:t>
        <w:tab/>
        <w:t>7.917E-10</w:t>
      </w:r>
    </w:p>
    <w:p>
      <w:pPr>
        <w:pStyle w:val="Normal"/>
        <w:spacing w:before="0" w:after="0"/>
        <w:rPr/>
      </w:pPr>
      <w:r>
        <w:rPr/>
        <w:t>203.4375</w:t>
        <w:tab/>
        <w:t>4.069E-10</w:t>
        <w:tab/>
        <w:t>5.489E-10</w:t>
        <w:tab/>
        <w:t>6.944E-10</w:t>
        <w:tab/>
        <w:t>7.941E-10</w:t>
      </w:r>
    </w:p>
    <w:p>
      <w:pPr>
        <w:pStyle w:val="Normal"/>
        <w:spacing w:before="0" w:after="0"/>
        <w:rPr/>
      </w:pPr>
      <w:r>
        <w:rPr/>
        <w:t>203.6563</w:t>
        <w:tab/>
        <w:t>4.106E-10</w:t>
        <w:tab/>
        <w:t>5.613E-10</w:t>
        <w:tab/>
        <w:t>6.847E-10</w:t>
        <w:tab/>
        <w:t>7.830E-10</w:t>
      </w:r>
    </w:p>
    <w:p>
      <w:pPr>
        <w:pStyle w:val="Normal"/>
        <w:spacing w:before="0" w:after="0"/>
        <w:rPr/>
      </w:pPr>
      <w:r>
        <w:rPr/>
        <w:t>203.8750</w:t>
        <w:tab/>
        <w:t>4.164E-10</w:t>
        <w:tab/>
        <w:t>5.971E-10</w:t>
        <w:tab/>
        <w:t>6.818E-10</w:t>
        <w:tab/>
        <w:t>7.693E-10</w:t>
      </w:r>
    </w:p>
    <w:p>
      <w:pPr>
        <w:pStyle w:val="Normal"/>
        <w:spacing w:before="0" w:after="0"/>
        <w:rPr/>
      </w:pPr>
      <w:r>
        <w:rPr/>
        <w:t>204.0938</w:t>
        <w:tab/>
        <w:t>4.197E-10</w:t>
        <w:tab/>
        <w:t>6.364E-10</w:t>
        <w:tab/>
        <w:t>6.869E-10</w:t>
        <w:tab/>
        <w:t>7.649E-10</w:t>
      </w:r>
    </w:p>
    <w:p>
      <w:pPr>
        <w:pStyle w:val="Normal"/>
        <w:spacing w:before="0" w:after="0"/>
        <w:rPr/>
      </w:pPr>
      <w:r>
        <w:rPr/>
        <w:t>204.3125</w:t>
        <w:tab/>
        <w:t>4.188E-10</w:t>
        <w:tab/>
        <w:t>6.579E-10</w:t>
        <w:tab/>
        <w:t>7.027E-10</w:t>
        <w:tab/>
        <w:t>7.710E-10</w:t>
      </w:r>
    </w:p>
    <w:p>
      <w:pPr>
        <w:pStyle w:val="Normal"/>
        <w:spacing w:before="0" w:after="0"/>
        <w:rPr/>
      </w:pPr>
      <w:r>
        <w:rPr/>
        <w:t>204.5313</w:t>
        <w:tab/>
        <w:t>4.154E-10</w:t>
        <w:tab/>
        <w:t>6.487E-10</w:t>
        <w:tab/>
        <w:t>7.286E-10</w:t>
        <w:tab/>
        <w:t>7.785E-10</w:t>
      </w:r>
    </w:p>
    <w:p>
      <w:pPr>
        <w:pStyle w:val="Normal"/>
        <w:spacing w:before="0" w:after="0"/>
        <w:rPr/>
      </w:pPr>
      <w:r>
        <w:rPr/>
        <w:t>204.7500</w:t>
        <w:tab/>
        <w:t>4.136E-10</w:t>
        <w:tab/>
        <w:t>6.110E-10</w:t>
        <w:tab/>
        <w:t>7.570E-10</w:t>
        <w:tab/>
        <w:t>7.785E-10</w:t>
      </w:r>
    </w:p>
    <w:p>
      <w:pPr>
        <w:pStyle w:val="Normal"/>
        <w:spacing w:before="0" w:after="0"/>
        <w:rPr/>
      </w:pPr>
      <w:r>
        <w:rPr/>
        <w:t>204.9688</w:t>
        <w:tab/>
        <w:t>4.159E-10</w:t>
        <w:tab/>
        <w:t>5.624E-10</w:t>
        <w:tab/>
        <w:t>7.760E-10</w:t>
        <w:tab/>
        <w:t>7.709E-10</w:t>
      </w:r>
    </w:p>
    <w:p>
      <w:pPr>
        <w:pStyle w:val="Normal"/>
        <w:spacing w:before="0" w:after="0"/>
        <w:rPr/>
      </w:pPr>
      <w:r>
        <w:rPr/>
        <w:t>205.1875</w:t>
        <w:tab/>
        <w:t>4.217E-10</w:t>
        <w:tab/>
        <w:t>5.237E-10</w:t>
        <w:tab/>
        <w:t>7.771E-10</w:t>
        <w:tab/>
        <w:t>7.618E-10</w:t>
      </w:r>
    </w:p>
    <w:p>
      <w:pPr>
        <w:pStyle w:val="Normal"/>
        <w:spacing w:before="0" w:after="0"/>
        <w:rPr/>
      </w:pPr>
      <w:r>
        <w:rPr/>
        <w:t>205.4063</w:t>
        <w:tab/>
        <w:t>4.269E-10</w:t>
        <w:tab/>
        <w:t>5.057E-10</w:t>
        <w:tab/>
        <w:t>7.597E-10</w:t>
        <w:tab/>
        <w:t>7.548E-10</w:t>
      </w:r>
    </w:p>
    <w:p>
      <w:pPr>
        <w:pStyle w:val="Normal"/>
        <w:spacing w:before="0" w:after="0"/>
        <w:rPr/>
      </w:pPr>
      <w:r>
        <w:rPr/>
        <w:t>205.6250</w:t>
        <w:tab/>
        <w:t>4.281E-10</w:t>
        <w:tab/>
        <w:t>5.090E-10</w:t>
        <w:tab/>
        <w:t>7.304E-10</w:t>
        <w:tab/>
        <w:t>7.469E-10</w:t>
      </w:r>
    </w:p>
    <w:p>
      <w:pPr>
        <w:pStyle w:val="Normal"/>
        <w:spacing w:before="0" w:after="0"/>
        <w:rPr/>
      </w:pPr>
      <w:r>
        <w:rPr/>
        <w:t>205.8438</w:t>
        <w:tab/>
        <w:t>4.255E-10</w:t>
        <w:tab/>
        <w:t>5.329E-10</w:t>
        <w:tab/>
        <w:t>7.014E-10</w:t>
        <w:tab/>
        <w:t>7.361E-10</w:t>
      </w:r>
    </w:p>
    <w:p>
      <w:pPr>
        <w:pStyle w:val="Normal"/>
        <w:spacing w:before="0" w:after="0"/>
        <w:rPr/>
      </w:pPr>
      <w:r>
        <w:rPr/>
        <w:t>206.0625</w:t>
        <w:tab/>
        <w:t>4.223E-10</w:t>
        <w:tab/>
        <w:t>5.750E-10</w:t>
        <w:tab/>
        <w:t>6.861E-10</w:t>
        <w:tab/>
        <w:t>7.277E-10</w:t>
      </w:r>
    </w:p>
    <w:p>
      <w:pPr>
        <w:pStyle w:val="Normal"/>
        <w:spacing w:before="0" w:after="0"/>
        <w:rPr/>
      </w:pPr>
      <w:r>
        <w:rPr/>
        <w:t>206.2813</w:t>
        <w:tab/>
        <w:t>4.220E-10</w:t>
        <w:tab/>
        <w:t>6.222E-10</w:t>
        <w:tab/>
        <w:t>6.909E-10</w:t>
        <w:tab/>
        <w:t>7.285E-10</w:t>
      </w:r>
    </w:p>
    <w:p>
      <w:pPr>
        <w:pStyle w:val="Normal"/>
        <w:spacing w:before="0" w:after="0"/>
        <w:rPr/>
      </w:pPr>
      <w:r>
        <w:rPr/>
        <w:t>206.5000</w:t>
        <w:tab/>
        <w:t>4.243E-10</w:t>
        <w:tab/>
        <w:t>6.520E-10</w:t>
        <w:tab/>
        <w:t>7.084E-10</w:t>
        <w:tab/>
        <w:t>7.359E-10</w:t>
      </w:r>
    </w:p>
    <w:p>
      <w:pPr>
        <w:pStyle w:val="Normal"/>
        <w:spacing w:before="0" w:after="0"/>
        <w:rPr/>
      </w:pPr>
      <w:r>
        <w:rPr/>
        <w:t>206.7188</w:t>
        <w:tab/>
        <w:t>4.264E-10</w:t>
        <w:tab/>
        <w:t>6.505E-10</w:t>
        <w:tab/>
        <w:t>7.208E-10</w:t>
        <w:tab/>
        <w:t>7.388E-10</w:t>
      </w:r>
    </w:p>
    <w:p>
      <w:pPr>
        <w:pStyle w:val="Normal"/>
        <w:spacing w:before="0" w:after="0"/>
        <w:rPr/>
      </w:pPr>
      <w:r>
        <w:rPr/>
        <w:t>206.9375</w:t>
        <w:tab/>
        <w:t>4.262E-10</w:t>
        <w:tab/>
        <w:t>6.248E-10</w:t>
        <w:tab/>
        <w:t>7.133E-10</w:t>
        <w:tab/>
        <w:t>7.314E-10</w:t>
      </w:r>
    </w:p>
    <w:p>
      <w:pPr>
        <w:pStyle w:val="Normal"/>
        <w:spacing w:before="0" w:after="0"/>
        <w:rPr/>
      </w:pPr>
      <w:r>
        <w:rPr/>
        <w:t>207.1563</w:t>
        <w:tab/>
        <w:t>4.243E-10</w:t>
        <w:tab/>
        <w:t>5.932E-10</w:t>
        <w:tab/>
        <w:t>6.862E-10</w:t>
        <w:tab/>
        <w:t>7.212E-10</w:t>
      </w:r>
    </w:p>
    <w:p>
      <w:pPr>
        <w:pStyle w:val="Normal"/>
        <w:spacing w:before="0" w:after="0"/>
        <w:rPr/>
      </w:pPr>
      <w:r>
        <w:rPr/>
        <w:t>207.3750</w:t>
        <w:tab/>
        <w:t>4.226E-10</w:t>
        <w:tab/>
        <w:t>5.691E-10</w:t>
        <w:tab/>
        <w:t>6.546E-10</w:t>
        <w:tab/>
        <w:t>7.187E-10</w:t>
      </w:r>
    </w:p>
    <w:p>
      <w:pPr>
        <w:pStyle w:val="Normal"/>
        <w:spacing w:before="0" w:after="0"/>
        <w:rPr/>
      </w:pPr>
      <w:r>
        <w:rPr/>
        <w:t>207.5938</w:t>
        <w:tab/>
        <w:t>4.223E-10</w:t>
        <w:tab/>
        <w:t>5.551E-10</w:t>
        <w:tab/>
        <w:t>6.381E-10</w:t>
        <w:tab/>
        <w:t>7.242E-10</w:t>
      </w:r>
    </w:p>
    <w:p>
      <w:pPr>
        <w:pStyle w:val="Normal"/>
        <w:spacing w:before="0" w:after="0"/>
        <w:rPr/>
      </w:pPr>
      <w:r>
        <w:rPr/>
        <w:t>207.8125</w:t>
        <w:tab/>
        <w:t>4.227E-10</w:t>
        <w:tab/>
        <w:t>5.506E-10</w:t>
        <w:tab/>
        <w:t>6.480E-10</w:t>
        <w:tab/>
        <w:t>7.285E-10</w:t>
      </w:r>
    </w:p>
    <w:p>
      <w:pPr>
        <w:pStyle w:val="Normal"/>
        <w:spacing w:before="0" w:after="0"/>
        <w:rPr/>
      </w:pPr>
      <w:r>
        <w:rPr/>
        <w:t>208.0313</w:t>
        <w:tab/>
        <w:t>4.235E-10</w:t>
        <w:tab/>
        <w:t>5.572E-10</w:t>
        <w:tab/>
        <w:t>6.803E-10</w:t>
        <w:tab/>
        <w:t>7.248E-10</w:t>
      </w:r>
    </w:p>
    <w:p>
      <w:pPr>
        <w:pStyle w:val="Normal"/>
        <w:spacing w:before="0" w:after="0"/>
        <w:rPr/>
      </w:pPr>
      <w:r>
        <w:rPr/>
        <w:t>208.2500</w:t>
        <w:tab/>
        <w:t>4.243E-10</w:t>
        <w:tab/>
        <w:t>5.762E-10</w:t>
        <w:tab/>
        <w:t>7.192E-10</w:t>
        <w:tab/>
        <w:t>7.160E-10</w:t>
      </w:r>
    </w:p>
    <w:p>
      <w:pPr>
        <w:pStyle w:val="Normal"/>
        <w:spacing w:before="0" w:after="0"/>
        <w:rPr/>
      </w:pPr>
      <w:r>
        <w:rPr/>
        <w:t>208.4688</w:t>
        <w:tab/>
        <w:t>4.266E-10</w:t>
        <w:tab/>
        <w:t>6.034E-10</w:t>
        <w:tab/>
        <w:t>7.462E-10</w:t>
        <w:tab/>
        <w:t>7.095E-10</w:t>
      </w:r>
    </w:p>
    <w:p>
      <w:pPr>
        <w:pStyle w:val="Normal"/>
        <w:spacing w:before="0" w:after="0"/>
        <w:rPr/>
      </w:pPr>
      <w:r>
        <w:rPr/>
        <w:t>208.6875</w:t>
        <w:tab/>
        <w:t>4.387E-10</w:t>
        <w:tab/>
        <w:t>6.320E-10</w:t>
        <w:tab/>
        <w:t>7.510E-10</w:t>
        <w:tab/>
        <w:t>7.108E-10</w:t>
      </w:r>
    </w:p>
    <w:p>
      <w:pPr>
        <w:pStyle w:val="Normal"/>
        <w:spacing w:before="0" w:after="0"/>
        <w:rPr/>
      </w:pPr>
      <w:r>
        <w:rPr/>
        <w:t>208.9063</w:t>
        <w:tab/>
        <w:t>4.881E-10</w:t>
        <w:tab/>
        <w:t>6.794E-10</w:t>
        <w:tab/>
        <w:t>7.480E-10</w:t>
        <w:tab/>
        <w:t>7.334E-10</w:t>
      </w:r>
    </w:p>
    <w:p>
      <w:pPr>
        <w:pStyle w:val="Normal"/>
        <w:spacing w:before="0" w:after="0"/>
        <w:rPr/>
      </w:pPr>
      <w:r>
        <w:rPr/>
        <w:t>209.1250</w:t>
        <w:tab/>
        <w:t>6.213E-10</w:t>
        <w:tab/>
        <w:t>8.134E-10</w:t>
        <w:tab/>
        <w:t>7.954E-10</w:t>
        <w:tab/>
        <w:t>8.202E-10</w:t>
      </w:r>
    </w:p>
    <w:p>
      <w:pPr>
        <w:pStyle w:val="Normal"/>
        <w:spacing w:before="0" w:after="0"/>
        <w:rPr/>
      </w:pPr>
      <w:r>
        <w:rPr/>
        <w:t>209.3438</w:t>
        <w:tab/>
        <w:t>8.703E-10</w:t>
        <w:tab/>
        <w:t>1.117E-09</w:t>
        <w:tab/>
        <w:t>9.851E-10</w:t>
        <w:tab/>
        <w:t>1.038E-09</w:t>
      </w:r>
    </w:p>
    <w:p>
      <w:pPr>
        <w:pStyle w:val="Normal"/>
        <w:spacing w:before="0" w:after="0"/>
        <w:rPr/>
      </w:pPr>
      <w:r>
        <w:rPr/>
        <w:t>209.5625</w:t>
        <w:tab/>
        <w:t>1.196E-09</w:t>
        <w:tab/>
        <w:t>1.574E-09</w:t>
        <w:tab/>
        <w:t>1.365E-09</w:t>
        <w:tab/>
        <w:t>1.411E-09</w:t>
      </w:r>
    </w:p>
    <w:p>
      <w:pPr>
        <w:pStyle w:val="Normal"/>
        <w:spacing w:before="0" w:after="0"/>
        <w:rPr/>
      </w:pPr>
      <w:r>
        <w:rPr/>
        <w:t>209.7813</w:t>
        <w:tab/>
        <w:t>1.473E-09</w:t>
        <w:tab/>
        <w:t>1.992E-09</w:t>
        <w:tab/>
        <w:t>1.840E-09</w:t>
        <w:tab/>
        <w:t>1.840E-09</w:t>
      </w:r>
    </w:p>
    <w:p>
      <w:pPr>
        <w:pStyle w:val="Normal"/>
        <w:spacing w:before="0" w:after="0"/>
        <w:rPr/>
      </w:pPr>
      <w:r>
        <w:rPr/>
        <w:t>210.0000</w:t>
        <w:tab/>
        <w:t>1.562E-09</w:t>
        <w:tab/>
        <w:t>2.108E-09</w:t>
        <w:tab/>
        <w:t>2.175E-09</w:t>
        <w:tab/>
        <w:t>2.121E-09</w:t>
      </w:r>
    </w:p>
    <w:p>
      <w:pPr>
        <w:pStyle w:val="Normal"/>
        <w:spacing w:before="0" w:after="0"/>
        <w:rPr/>
      </w:pPr>
      <w:r>
        <w:rPr/>
        <w:t>210.2188</w:t>
        <w:tab/>
        <w:t>1.428E-09</w:t>
        <w:tab/>
        <w:t>1.833E-09</w:t>
        <w:tab/>
        <w:t>2.181E-09</w:t>
        <w:tab/>
        <w:t>2.098E-09</w:t>
      </w:r>
    </w:p>
    <w:p>
      <w:pPr>
        <w:pStyle w:val="Normal"/>
        <w:spacing w:before="0" w:after="0"/>
        <w:rPr/>
      </w:pPr>
      <w:r>
        <w:rPr/>
        <w:t>210.4375</w:t>
        <w:tab/>
        <w:t>1.195E-09</w:t>
        <w:tab/>
        <w:t>1.404E-09</w:t>
        <w:tab/>
        <w:t>1.921E-09</w:t>
        <w:tab/>
        <w:t>1.851E-09</w:t>
      </w:r>
    </w:p>
    <w:p>
      <w:pPr>
        <w:pStyle w:val="Normal"/>
        <w:spacing w:before="0" w:after="0"/>
        <w:rPr/>
      </w:pPr>
      <w:r>
        <w:rPr/>
        <w:t>210.6563</w:t>
        <w:tab/>
        <w:t>1.072E-09</w:t>
        <w:tab/>
        <w:t>1.241E-09</w:t>
        <w:tab/>
        <w:t>1.716E-09</w:t>
        <w:tab/>
        <w:t>1.707E-09</w:t>
      </w:r>
    </w:p>
    <w:p>
      <w:pPr>
        <w:pStyle w:val="Normal"/>
        <w:spacing w:before="0" w:after="0"/>
        <w:rPr/>
      </w:pPr>
      <w:r>
        <w:rPr/>
        <w:t>210.8750</w:t>
        <w:tab/>
        <w:t>1.196E-09</w:t>
        <w:tab/>
        <w:t>1.593E-09</w:t>
        <w:tab/>
        <w:t>1.877E-09</w:t>
        <w:tab/>
        <w:t>1.977E-09</w:t>
      </w:r>
    </w:p>
    <w:p>
      <w:pPr>
        <w:pStyle w:val="Normal"/>
        <w:spacing w:before="0" w:after="0"/>
        <w:rPr/>
      </w:pPr>
      <w:r>
        <w:rPr/>
        <w:t>211.0938</w:t>
        <w:tab/>
        <w:t>1.519E-09</w:t>
        <w:tab/>
        <w:t>2.297E-09</w:t>
        <w:tab/>
        <w:t>2.390E-09</w:t>
        <w:tab/>
        <w:t>2.629E-09</w:t>
      </w:r>
    </w:p>
    <w:p>
      <w:pPr>
        <w:pStyle w:val="Normal"/>
        <w:spacing w:before="0" w:after="0"/>
        <w:rPr/>
      </w:pPr>
      <w:r>
        <w:rPr/>
        <w:t>211.3125</w:t>
        <w:tab/>
        <w:t>1.825E-09</w:t>
        <w:tab/>
        <w:t>2.872E-09</w:t>
        <w:tab/>
        <w:t>2.888E-09</w:t>
        <w:tab/>
        <w:t>3.237E-09</w:t>
      </w:r>
    </w:p>
    <w:p>
      <w:pPr>
        <w:pStyle w:val="Normal"/>
        <w:spacing w:before="0" w:after="0"/>
        <w:rPr/>
      </w:pPr>
      <w:r>
        <w:rPr/>
        <w:t>211.5313</w:t>
        <w:tab/>
        <w:t>1.883E-09</w:t>
        <w:tab/>
        <w:t>2.908E-09</w:t>
        <w:tab/>
        <w:t>2.956E-09</w:t>
        <w:tab/>
        <w:t>3.316E-09</w:t>
      </w:r>
    </w:p>
    <w:p>
      <w:pPr>
        <w:pStyle w:val="Normal"/>
        <w:spacing w:before="0" w:after="0"/>
        <w:rPr/>
      </w:pPr>
      <w:r>
        <w:rPr/>
        <w:t>211.7500</w:t>
        <w:tab/>
        <w:t>1.626E-09</w:t>
        <w:tab/>
        <w:t>2.379E-09</w:t>
        <w:tab/>
        <w:t>2.492E-09</w:t>
        <w:tab/>
        <w:t>2.754E-09</w:t>
      </w:r>
    </w:p>
    <w:p>
      <w:pPr>
        <w:pStyle w:val="Normal"/>
        <w:spacing w:before="0" w:after="0"/>
        <w:rPr/>
      </w:pPr>
      <w:r>
        <w:rPr/>
        <w:t>211.9688</w:t>
        <w:tab/>
        <w:t>1.188E-09</w:t>
        <w:tab/>
        <w:t>1.617E-09</w:t>
        <w:tab/>
        <w:t>1.769E-09</w:t>
        <w:tab/>
        <w:t>1.887E-09</w:t>
      </w:r>
    </w:p>
    <w:p>
      <w:pPr>
        <w:pStyle w:val="Normal"/>
        <w:spacing w:before="0" w:after="0"/>
        <w:rPr/>
      </w:pPr>
      <w:r>
        <w:rPr/>
        <w:t>212.1875</w:t>
        <w:tab/>
        <w:t>7.838E-10</w:t>
        <w:tab/>
        <w:t>9.940E-10</w:t>
        <w:tab/>
        <w:t>1.160E-09</w:t>
        <w:tab/>
        <w:t>1.172E-09</w:t>
      </w:r>
    </w:p>
    <w:p>
      <w:pPr>
        <w:pStyle w:val="Normal"/>
        <w:spacing w:before="0" w:after="0"/>
        <w:rPr/>
      </w:pPr>
      <w:r>
        <w:rPr/>
        <w:t>212.4063</w:t>
        <w:tab/>
        <w:t>5.369E-10</w:t>
        <w:tab/>
        <w:t>6.657E-10</w:t>
        <w:tab/>
        <w:t>8.420E-10</w:t>
        <w:tab/>
        <w:t>8.231E-10</w:t>
      </w:r>
    </w:p>
    <w:p>
      <w:pPr>
        <w:pStyle w:val="Normal"/>
        <w:spacing w:before="0" w:after="0"/>
        <w:rPr/>
      </w:pPr>
      <w:r>
        <w:rPr/>
        <w:t>212.6250</w:t>
        <w:tab/>
        <w:t>4.381E-10</w:t>
        <w:tab/>
        <w:t>5.640E-10</w:t>
        <w:tab/>
        <w:t>7.508E-10</w:t>
        <w:tab/>
        <w:t>7.518E-10</w:t>
      </w:r>
    </w:p>
    <w:p>
      <w:pPr>
        <w:pStyle w:val="Normal"/>
        <w:spacing w:before="0" w:after="0"/>
        <w:rPr/>
      </w:pPr>
      <w:r>
        <w:rPr/>
        <w:t>212.8438</w:t>
        <w:tab/>
        <w:t>4.147E-10</w:t>
        <w:tab/>
        <w:t>5.586E-10</w:t>
        <w:tab/>
        <w:t>7.451E-10</w:t>
        <w:tab/>
        <w:t>7.683E-10</w:t>
      </w:r>
    </w:p>
    <w:p>
      <w:pPr>
        <w:pStyle w:val="Normal"/>
        <w:spacing w:before="0" w:after="0"/>
        <w:rPr/>
      </w:pPr>
      <w:r>
        <w:rPr/>
        <w:t>213.0625</w:t>
        <w:tab/>
        <w:t>4.117E-10</w:t>
        <w:tab/>
        <w:t>5.722E-10</w:t>
        <w:tab/>
        <w:t>7.510E-10</w:t>
        <w:tab/>
        <w:t>7.623E-10</w:t>
      </w:r>
    </w:p>
    <w:p>
      <w:pPr>
        <w:pStyle w:val="Normal"/>
        <w:spacing w:before="0" w:after="0"/>
        <w:rPr/>
      </w:pPr>
      <w:r>
        <w:rPr/>
        <w:t>213.2813</w:t>
        <w:tab/>
        <w:t>4.120E-10</w:t>
        <w:tab/>
        <w:t>5.828E-10</w:t>
        <w:tab/>
        <w:t>7.646E-10</w:t>
        <w:tab/>
        <w:t>7.284E-10</w:t>
      </w:r>
    </w:p>
    <w:p>
      <w:pPr>
        <w:pStyle w:val="Normal"/>
        <w:spacing w:before="0" w:after="0"/>
        <w:rPr/>
      </w:pPr>
      <w:r>
        <w:rPr/>
        <w:t>213.5000</w:t>
        <w:tab/>
        <w:t>4.146E-10</w:t>
        <w:tab/>
        <w:t>5.879E-10</w:t>
        <w:tab/>
        <w:t>7.871E-10</w:t>
        <w:tab/>
        <w:t>7.021E-10</w:t>
      </w:r>
    </w:p>
    <w:p>
      <w:pPr>
        <w:pStyle w:val="Normal"/>
        <w:spacing w:before="0" w:after="0"/>
        <w:rPr/>
      </w:pPr>
      <w:r>
        <w:rPr/>
        <w:t>213.7188</w:t>
        <w:tab/>
        <w:t>4.180E-10</w:t>
        <w:tab/>
        <w:t>5.878E-10</w:t>
        <w:tab/>
        <w:t>7.982E-10</w:t>
        <w:tab/>
        <w:t>7.069E-10</w:t>
      </w:r>
    </w:p>
    <w:p>
      <w:pPr>
        <w:pStyle w:val="Normal"/>
        <w:spacing w:before="0" w:after="0"/>
        <w:rPr/>
      </w:pPr>
      <w:r>
        <w:rPr/>
        <w:t>213.9375</w:t>
        <w:tab/>
        <w:t>4.202E-10</w:t>
        <w:tab/>
        <w:t>5.853E-10</w:t>
        <w:tab/>
        <w:t>7.789E-10</w:t>
        <w:tab/>
        <w:t>7.406E-10</w:t>
      </w:r>
    </w:p>
    <w:p>
      <w:pPr>
        <w:pStyle w:val="Normal"/>
        <w:spacing w:before="0" w:after="0"/>
        <w:rPr/>
      </w:pPr>
      <w:r>
        <w:rPr/>
        <w:t>214.1563</w:t>
        <w:tab/>
        <w:t>4.219E-10</w:t>
        <w:tab/>
        <w:t>5.813E-10</w:t>
        <w:tab/>
        <w:t>7.320E-10</w:t>
        <w:tab/>
        <w:t>7.839E-10</w:t>
      </w:r>
    </w:p>
    <w:p>
      <w:pPr>
        <w:pStyle w:val="Normal"/>
        <w:spacing w:before="0" w:after="0"/>
        <w:rPr/>
      </w:pPr>
      <w:r>
        <w:rPr/>
        <w:t>214.3750</w:t>
        <w:tab/>
        <w:t>4.253E-10</w:t>
        <w:tab/>
        <w:t>5.756E-10</w:t>
        <w:tab/>
        <w:t>6.782E-10</w:t>
        <w:tab/>
        <w:t>8.144E-10</w:t>
      </w:r>
    </w:p>
    <w:p>
      <w:pPr>
        <w:pStyle w:val="Normal"/>
        <w:spacing w:before="0" w:after="0"/>
        <w:rPr/>
      </w:pPr>
      <w:r>
        <w:rPr/>
        <w:t>214.5938</w:t>
        <w:tab/>
        <w:t>4.304E-10</w:t>
        <w:tab/>
        <w:t>5.747E-10</w:t>
        <w:tab/>
        <w:t>6.380E-10</w:t>
        <w:tab/>
        <w:t>8.184E-10</w:t>
      </w:r>
    </w:p>
    <w:p>
      <w:pPr>
        <w:pStyle w:val="Normal"/>
        <w:spacing w:before="0" w:after="0"/>
        <w:rPr/>
      </w:pPr>
      <w:r>
        <w:rPr/>
        <w:t>214.8125</w:t>
        <w:tab/>
        <w:t>4.342E-10</w:t>
        <w:tab/>
        <w:t>5.899E-10</w:t>
        <w:tab/>
        <w:t>6.196E-10</w:t>
        <w:tab/>
        <w:t>8.002E-10</w:t>
      </w:r>
    </w:p>
    <w:p>
      <w:pPr>
        <w:pStyle w:val="Normal"/>
        <w:spacing w:before="0" w:after="0"/>
        <w:rPr/>
      </w:pPr>
      <w:r>
        <w:rPr/>
        <w:t>215.0313</w:t>
        <w:tab/>
        <w:t>4.334E-10</w:t>
        <w:tab/>
        <w:t>6.212E-10</w:t>
        <w:tab/>
        <w:t>6.194E-10</w:t>
        <w:tab/>
        <w:t>7.798E-10</w:t>
      </w:r>
    </w:p>
    <w:p>
      <w:pPr>
        <w:pStyle w:val="Normal"/>
        <w:spacing w:before="0" w:after="0"/>
        <w:rPr/>
      </w:pPr>
      <w:r>
        <w:rPr/>
        <w:t>215.2500</w:t>
        <w:tab/>
        <w:t>4.282E-10</w:t>
        <w:tab/>
        <w:t>6.480E-10</w:t>
        <w:tab/>
        <w:t>6.295E-10</w:t>
        <w:tab/>
        <w:t>7.776E-10</w:t>
      </w:r>
    </w:p>
    <w:p>
      <w:pPr>
        <w:pStyle w:val="Normal"/>
        <w:spacing w:before="0" w:after="0"/>
        <w:rPr/>
      </w:pPr>
      <w:r>
        <w:rPr/>
        <w:t>215.4688</w:t>
        <w:tab/>
        <w:t>4.224E-10</w:t>
        <w:tab/>
        <w:t>6.474E-10</w:t>
        <w:tab/>
        <w:t>6.436E-10</w:t>
        <w:tab/>
        <w:t>7.946E-10</w:t>
      </w:r>
    </w:p>
    <w:p>
      <w:pPr>
        <w:pStyle w:val="Normal"/>
        <w:spacing w:before="0" w:after="0"/>
        <w:rPr/>
      </w:pPr>
      <w:r>
        <w:rPr/>
        <w:t>215.6875</w:t>
        <w:tab/>
        <w:t>4.196E-10</w:t>
        <w:tab/>
        <w:t>6.200E-10</w:t>
        <w:tab/>
        <w:t>6.558E-10</w:t>
        <w:tab/>
        <w:t>8.118E-10</w:t>
      </w:r>
    </w:p>
    <w:p>
      <w:pPr>
        <w:pStyle w:val="Normal"/>
        <w:spacing w:before="0" w:after="0"/>
        <w:rPr/>
      </w:pPr>
      <w:r>
        <w:rPr/>
        <w:t>215.9063</w:t>
        <w:tab/>
        <w:t>4.191E-10</w:t>
        <w:tab/>
        <w:t>5.901E-10</w:t>
        <w:tab/>
        <w:t>6.579E-10</w:t>
        <w:tab/>
        <w:t>8.107E-10</w:t>
      </w:r>
    </w:p>
    <w:p>
      <w:pPr>
        <w:pStyle w:val="Normal"/>
        <w:spacing w:before="0" w:after="0"/>
        <w:rPr/>
      </w:pPr>
      <w:r>
        <w:rPr/>
        <w:t>216.1250</w:t>
        <w:tab/>
        <w:t>4.173E-10</w:t>
        <w:tab/>
        <w:t>5.785E-10</w:t>
        <w:tab/>
        <w:t>6.450E-10</w:t>
        <w:tab/>
        <w:t>7.912E-10</w:t>
      </w:r>
    </w:p>
    <w:p>
      <w:pPr>
        <w:pStyle w:val="Normal"/>
        <w:spacing w:before="0" w:after="0"/>
        <w:rPr/>
      </w:pPr>
      <w:r>
        <w:rPr/>
        <w:t>216.3438</w:t>
        <w:tab/>
        <w:t>4.131E-10</w:t>
        <w:tab/>
        <w:t>5.826E-10</w:t>
        <w:tab/>
        <w:t>6.243E-10</w:t>
        <w:tab/>
        <w:t>7.673E-10</w:t>
      </w:r>
    </w:p>
    <w:p>
      <w:pPr>
        <w:pStyle w:val="Normal"/>
        <w:spacing w:before="0" w:after="0"/>
        <w:rPr/>
      </w:pPr>
      <w:r>
        <w:rPr/>
        <w:t>216.5625</w:t>
        <w:tab/>
        <w:t>4.092E-10</w:t>
        <w:tab/>
        <w:t>5.857E-10</w:t>
        <w:tab/>
        <w:t>6.128E-10</w:t>
        <w:tab/>
        <w:t>7.510E-10</w:t>
      </w:r>
    </w:p>
    <w:p>
      <w:pPr>
        <w:pStyle w:val="Normal"/>
        <w:spacing w:before="0" w:after="0"/>
        <w:rPr/>
      </w:pPr>
      <w:r>
        <w:rPr/>
        <w:t>216.7813</w:t>
        <w:tab/>
        <w:t>4.091E-10</w:t>
        <w:tab/>
        <w:t>5.793E-10</w:t>
        <w:tab/>
        <w:t>6.213E-10</w:t>
        <w:tab/>
        <w:t>7.472E-10</w:t>
      </w:r>
    </w:p>
    <w:p>
      <w:pPr>
        <w:pStyle w:val="Normal"/>
        <w:spacing w:before="0" w:after="0"/>
        <w:rPr/>
      </w:pPr>
      <w:r>
        <w:rPr/>
        <w:t>217.0000</w:t>
        <w:tab/>
        <w:t>4.138E-10</w:t>
        <w:tab/>
        <w:t>5.693E-10</w:t>
        <w:tab/>
        <w:t>6.442E-10</w:t>
        <w:tab/>
        <w:t>7.577E-10</w:t>
      </w:r>
    </w:p>
    <w:p>
      <w:pPr>
        <w:pStyle w:val="Normal"/>
        <w:spacing w:before="0" w:after="0"/>
        <w:rPr/>
      </w:pPr>
      <w:r>
        <w:rPr/>
        <w:t>217.2188</w:t>
        <w:tab/>
        <w:t>4.215E-10</w:t>
        <w:tab/>
        <w:t>5.651E-10</w:t>
        <w:tab/>
        <w:t>6.673E-10</w:t>
        <w:tab/>
        <w:t>7.788E-10</w:t>
      </w:r>
    </w:p>
    <w:p>
      <w:pPr>
        <w:pStyle w:val="Normal"/>
        <w:spacing w:before="0" w:after="0"/>
        <w:rPr/>
      </w:pPr>
      <w:r>
        <w:rPr/>
        <w:t>217.4375</w:t>
        <w:tab/>
        <w:t>4.298E-10</w:t>
        <w:tab/>
        <w:t>5.696E-10</w:t>
        <w:tab/>
        <w:t>6.817E-10</w:t>
        <w:tab/>
        <w:t>7.977E-10</w:t>
      </w:r>
    </w:p>
    <w:p>
      <w:pPr>
        <w:pStyle w:val="Normal"/>
        <w:spacing w:before="0" w:after="0"/>
        <w:rPr/>
      </w:pPr>
      <w:r>
        <w:rPr/>
        <w:t>217.6563</w:t>
        <w:tab/>
        <w:t>4.360E-10</w:t>
        <w:tab/>
        <w:t>5.790E-10</w:t>
        <w:tab/>
        <w:t>6.858E-10</w:t>
        <w:tab/>
        <w:t>7.989E-10</w:t>
      </w:r>
    </w:p>
    <w:p>
      <w:pPr>
        <w:pStyle w:val="Normal"/>
        <w:spacing w:before="0" w:after="0"/>
        <w:rPr/>
      </w:pPr>
      <w:r>
        <w:rPr/>
        <w:t>217.8750</w:t>
        <w:tab/>
        <w:t>4.377E-10</w:t>
        <w:tab/>
        <w:t>5.859E-10</w:t>
        <w:tab/>
        <w:t>6.812E-10</w:t>
        <w:tab/>
        <w:t>7.796E-10</w:t>
      </w:r>
    </w:p>
    <w:p>
      <w:pPr>
        <w:pStyle w:val="Normal"/>
        <w:spacing w:before="0" w:after="0"/>
        <w:rPr/>
      </w:pPr>
      <w:r>
        <w:rPr/>
        <w:t>218.0938</w:t>
        <w:tab/>
        <w:t>4.349E-10</w:t>
        <w:tab/>
        <w:t>5.829E-10</w:t>
        <w:tab/>
        <w:t>6.742E-10</w:t>
        <w:tab/>
        <w:t>7.536E-10</w:t>
      </w:r>
    </w:p>
    <w:p>
      <w:pPr>
        <w:pStyle w:val="Normal"/>
        <w:spacing w:before="0" w:after="0"/>
        <w:rPr/>
      </w:pPr>
      <w:r>
        <w:rPr/>
        <w:t>218.3125</w:t>
        <w:tab/>
        <w:t>4.303E-10</w:t>
        <w:tab/>
        <w:t>5.674E-10</w:t>
        <w:tab/>
        <w:t>6.775E-10</w:t>
        <w:tab/>
        <w:t>7.387E-10</w:t>
      </w:r>
    </w:p>
    <w:p>
      <w:pPr>
        <w:pStyle w:val="Normal"/>
        <w:spacing w:before="0" w:after="0"/>
        <w:rPr/>
      </w:pPr>
      <w:r>
        <w:rPr/>
        <w:t>218.5313</w:t>
        <w:tab/>
        <w:t>4.268E-10</w:t>
        <w:tab/>
        <w:t>5.455E-10</w:t>
        <w:tab/>
        <w:t>6.998E-10</w:t>
        <w:tab/>
        <w:t>7.387E-10</w:t>
      </w:r>
    </w:p>
    <w:p>
      <w:pPr>
        <w:pStyle w:val="Normal"/>
        <w:spacing w:before="0" w:after="0"/>
        <w:rPr/>
      </w:pPr>
      <w:r>
        <w:rPr/>
        <w:t>218.7500</w:t>
        <w:tab/>
        <w:t>4.248E-10</w:t>
        <w:tab/>
        <w:t>5.292E-10</w:t>
        <w:tab/>
        <w:t>7.309E-10</w:t>
        <w:tab/>
        <w:t>7.423E-10</w:t>
      </w:r>
    </w:p>
    <w:p>
      <w:pPr>
        <w:pStyle w:val="Normal"/>
        <w:spacing w:before="0" w:after="0"/>
        <w:rPr/>
      </w:pPr>
      <w:r>
        <w:rPr/>
        <w:t>218.9688</w:t>
        <w:tab/>
        <w:t>4.233E-10</w:t>
        <w:tab/>
        <w:t>5.276E-10</w:t>
        <w:tab/>
        <w:t>7.446E-10</w:t>
        <w:tab/>
        <w:t>7.386E-10</w:t>
      </w:r>
    </w:p>
    <w:p>
      <w:pPr>
        <w:pStyle w:val="Normal"/>
        <w:spacing w:before="0" w:after="0"/>
        <w:rPr/>
      </w:pPr>
      <w:r>
        <w:rPr/>
        <w:t>219.1875</w:t>
        <w:tab/>
        <w:t>4.217E-10</w:t>
        <w:tab/>
        <w:t>5.397E-10</w:t>
        <w:tab/>
        <w:t>7.245E-10</w:t>
        <w:tab/>
        <w:t>7.296E-10</w:t>
      </w:r>
    </w:p>
    <w:p>
      <w:pPr>
        <w:pStyle w:val="Normal"/>
        <w:spacing w:before="0" w:after="0"/>
        <w:rPr/>
      </w:pPr>
      <w:r>
        <w:rPr/>
        <w:t>219.4063</w:t>
        <w:tab/>
        <w:t>4.206E-10</w:t>
        <w:tab/>
        <w:t>5.577E-10</w:t>
        <w:tab/>
        <w:t>6.823E-10</w:t>
        <w:tab/>
        <w:t>7.234E-10</w:t>
      </w:r>
    </w:p>
    <w:p>
      <w:pPr>
        <w:pStyle w:val="Normal"/>
        <w:spacing w:before="0" w:after="0"/>
        <w:rPr/>
      </w:pPr>
      <w:r>
        <w:rPr/>
        <w:t>219.6250</w:t>
        <w:tab/>
        <w:t>4.203E-10</w:t>
        <w:tab/>
        <w:t>5.738E-10</w:t>
        <w:tab/>
        <w:t>6.453E-10</w:t>
        <w:tab/>
        <w:t>7.202E-10</w:t>
      </w:r>
    </w:p>
    <w:p>
      <w:pPr>
        <w:pStyle w:val="Normal"/>
        <w:spacing w:before="0" w:after="0"/>
        <w:rPr/>
      </w:pPr>
      <w:r>
        <w:rPr/>
        <w:t>219.8438</w:t>
        <w:tab/>
        <w:t>4.203E-10</w:t>
        <w:tab/>
        <w:t>5.836E-10</w:t>
        <w:tab/>
        <w:t>6.288E-10</w:t>
        <w:tab/>
        <w:t>7.115E-10</w:t>
      </w:r>
    </w:p>
    <w:p>
      <w:pPr>
        <w:pStyle w:val="Normal"/>
        <w:spacing w:before="0" w:after="0"/>
        <w:rPr/>
      </w:pPr>
      <w:r>
        <w:rPr/>
        <w:t>220.0625</w:t>
        <w:tab/>
        <w:t>4.205E-10</w:t>
        <w:tab/>
        <w:t>5.855E-10</w:t>
        <w:tab/>
        <w:t>6.278E-10</w:t>
        <w:tab/>
        <w:t>6.972E-10</w:t>
      </w:r>
    </w:p>
    <w:p>
      <w:pPr>
        <w:pStyle w:val="Normal"/>
        <w:spacing w:before="0" w:after="0"/>
        <w:rPr/>
      </w:pPr>
      <w:r>
        <w:rPr/>
        <w:t>220.2813</w:t>
        <w:tab/>
        <w:t>4.217E-10</w:t>
        <w:tab/>
        <w:t>5.802E-10</w:t>
        <w:tab/>
        <w:t>6.323E-10</w:t>
        <w:tab/>
        <w:t>6.930E-10</w:t>
      </w:r>
    </w:p>
    <w:p>
      <w:pPr>
        <w:pStyle w:val="Normal"/>
        <w:spacing w:before="0" w:after="0"/>
        <w:rPr/>
      </w:pPr>
      <w:r>
        <w:rPr/>
        <w:t>220.5000</w:t>
        <w:tab/>
        <w:t>4.240E-10</w:t>
        <w:tab/>
        <w:t>5.707E-10</w:t>
        <w:tab/>
        <w:t>6.408E-10</w:t>
        <w:tab/>
        <w:t>7.165E-10</w:t>
      </w:r>
    </w:p>
    <w:p>
      <w:pPr>
        <w:pStyle w:val="Normal"/>
        <w:spacing w:before="0" w:after="0"/>
        <w:rPr/>
      </w:pPr>
      <w:r>
        <w:rPr/>
        <w:t>220.7188</w:t>
        <w:tab/>
        <w:t>4.258E-10</w:t>
        <w:tab/>
        <w:t>5.614E-10</w:t>
        <w:tab/>
        <w:t>6.546E-10</w:t>
        <w:tab/>
        <w:t>7.663E-10</w:t>
      </w:r>
    </w:p>
    <w:p>
      <w:pPr>
        <w:pStyle w:val="Normal"/>
        <w:spacing w:before="0" w:after="0"/>
        <w:rPr/>
      </w:pPr>
      <w:r>
        <w:rPr/>
        <w:t>220.9375</w:t>
        <w:tab/>
        <w:t>4.251E-10</w:t>
        <w:tab/>
        <w:t>5.584E-10</w:t>
        <w:tab/>
        <w:t>6.676E-10</w:t>
        <w:tab/>
        <w:t>8.179E-10</w:t>
      </w:r>
    </w:p>
    <w:p>
      <w:pPr>
        <w:pStyle w:val="Normal"/>
        <w:spacing w:before="0" w:after="0"/>
        <w:rPr/>
      </w:pPr>
      <w:r>
        <w:rPr/>
        <w:t>221.1563</w:t>
        <w:tab/>
        <w:t>4.209E-10</w:t>
        <w:tab/>
        <w:t>5.682E-10</w:t>
        <w:tab/>
        <w:t>6.687E-10</w:t>
        <w:tab/>
        <w:t>8.422E-10</w:t>
      </w:r>
    </w:p>
    <w:p>
      <w:pPr>
        <w:pStyle w:val="Normal"/>
        <w:spacing w:before="0" w:after="0"/>
        <w:rPr/>
      </w:pPr>
      <w:r>
        <w:rPr/>
        <w:t>221.3750</w:t>
        <w:tab/>
        <w:t>4.139E-10</w:t>
        <w:tab/>
        <w:t>5.908E-10</w:t>
        <w:tab/>
        <w:t>6.555E-10</w:t>
        <w:tab/>
        <w:t>8.268E-10</w:t>
      </w:r>
    </w:p>
    <w:p>
      <w:pPr>
        <w:pStyle w:val="Normal"/>
        <w:spacing w:before="0" w:after="0"/>
        <w:rPr/>
      </w:pPr>
      <w:r>
        <w:rPr/>
        <w:t>221.5938</w:t>
        <w:tab/>
        <w:t>4.063E-10</w:t>
        <w:tab/>
        <w:t>6.137E-10</w:t>
        <w:tab/>
        <w:t>6.406E-10</w:t>
        <w:tab/>
        <w:t>7.827E-10</w:t>
      </w:r>
    </w:p>
    <w:p>
      <w:pPr>
        <w:pStyle w:val="Normal"/>
        <w:spacing w:before="0" w:after="0"/>
        <w:rPr/>
      </w:pPr>
      <w:r>
        <w:rPr/>
        <w:t>221.8125</w:t>
        <w:tab/>
        <w:t>4.010E-10</w:t>
        <w:tab/>
        <w:t>6.185E-10</w:t>
        <w:tab/>
        <w:t>6.411E-10</w:t>
        <w:tab/>
        <w:t>7.313E-10</w:t>
      </w:r>
    </w:p>
    <w:p>
      <w:pPr>
        <w:pStyle w:val="Normal"/>
        <w:spacing w:before="0" w:after="0"/>
        <w:rPr/>
      </w:pPr>
      <w:r>
        <w:rPr/>
        <w:t>222.0313</w:t>
        <w:tab/>
        <w:t>4.010E-10</w:t>
        <w:tab/>
        <w:t>5.998E-10</w:t>
        <w:tab/>
        <w:t>6.605E-10</w:t>
        <w:tab/>
        <w:t>6.872E-10</w:t>
      </w:r>
    </w:p>
    <w:p>
      <w:pPr>
        <w:pStyle w:val="Normal"/>
        <w:spacing w:before="0" w:after="0"/>
        <w:rPr/>
      </w:pPr>
      <w:r>
        <w:rPr/>
        <w:t>222.2500</w:t>
        <w:tab/>
        <w:t>4.065E-10</w:t>
        <w:tab/>
        <w:t>5.719E-10</w:t>
        <w:tab/>
        <w:t>6.855E-10</w:t>
        <w:tab/>
        <w:t>6.547E-10</w:t>
      </w:r>
    </w:p>
    <w:p>
      <w:pPr>
        <w:pStyle w:val="Normal"/>
        <w:spacing w:before="0" w:after="0"/>
        <w:rPr/>
      </w:pPr>
      <w:r>
        <w:rPr/>
        <w:t>222.4688</w:t>
        <w:tab/>
        <w:t>4.137E-10</w:t>
        <w:tab/>
        <w:t>5.526E-10</w:t>
        <w:tab/>
        <w:t>7.017E-10</w:t>
        <w:tab/>
        <w:t>6.384E-10</w:t>
      </w:r>
    </w:p>
    <w:p>
      <w:pPr>
        <w:pStyle w:val="Normal"/>
        <w:spacing w:before="0" w:after="0"/>
        <w:rPr/>
      </w:pPr>
      <w:r>
        <w:rPr/>
        <w:t>222.6875</w:t>
        <w:tab/>
        <w:t>4.181E-10</w:t>
        <w:tab/>
        <w:t>5.440E-10</w:t>
        <w:tab/>
        <w:t>7.107E-10</w:t>
        <w:tab/>
        <w:t>6.476E-10</w:t>
      </w:r>
    </w:p>
    <w:p>
      <w:pPr>
        <w:pStyle w:val="Normal"/>
        <w:spacing w:before="0" w:after="0"/>
        <w:rPr/>
      </w:pPr>
      <w:r>
        <w:rPr/>
        <w:t>222.9063</w:t>
        <w:tab/>
        <w:t>4.181E-10</w:t>
        <w:tab/>
        <w:t>5.360E-10</w:t>
        <w:tab/>
        <w:t>7.254E-10</w:t>
        <w:tab/>
        <w:t>6.879E-10</w:t>
      </w:r>
    </w:p>
    <w:p>
      <w:pPr>
        <w:pStyle w:val="Normal"/>
        <w:spacing w:before="0" w:after="0"/>
        <w:rPr/>
      </w:pPr>
      <w:r>
        <w:rPr/>
        <w:t>223.1250</w:t>
        <w:tab/>
        <w:t>4.164E-10</w:t>
        <w:tab/>
        <w:t>5.233E-10</w:t>
        <w:tab/>
        <w:t>7.489E-10</w:t>
        <w:tab/>
        <w:t>7.486E-10</w:t>
      </w:r>
    </w:p>
    <w:p>
      <w:pPr>
        <w:pStyle w:val="Normal"/>
        <w:spacing w:before="0" w:after="0"/>
        <w:rPr/>
      </w:pPr>
      <w:r>
        <w:rPr/>
        <w:t>223.3438</w:t>
        <w:tab/>
        <w:t>4.168E-10</w:t>
        <w:tab/>
        <w:t>5.109E-10</w:t>
        <w:tab/>
        <w:t>7.653E-10</w:t>
        <w:tab/>
        <w:t>8.041E-10</w:t>
      </w:r>
    </w:p>
    <w:p>
      <w:pPr>
        <w:pStyle w:val="Normal"/>
        <w:spacing w:before="0" w:after="0"/>
        <w:rPr/>
      </w:pPr>
      <w:r>
        <w:rPr/>
        <w:t>223.5625</w:t>
        <w:tab/>
        <w:t>4.197E-10</w:t>
        <w:tab/>
        <w:t>5.060E-10</w:t>
        <w:tab/>
        <w:t>7.560E-10</w:t>
        <w:tab/>
        <w:t>8.300E-10</w:t>
      </w:r>
    </w:p>
    <w:p>
      <w:pPr>
        <w:pStyle w:val="Normal"/>
        <w:spacing w:before="0" w:after="0"/>
        <w:rPr/>
      </w:pPr>
      <w:r>
        <w:rPr/>
        <w:t>223.7813</w:t>
        <w:tab/>
        <w:t>4.227E-10</w:t>
        <w:tab/>
        <w:t>5.122E-10</w:t>
        <w:tab/>
        <w:t>7.211E-10</w:t>
        <w:tab/>
        <w:t>8.194E-10</w:t>
      </w:r>
    </w:p>
    <w:p>
      <w:pPr>
        <w:pStyle w:val="Normal"/>
        <w:spacing w:before="0" w:after="0"/>
        <w:rPr/>
      </w:pPr>
      <w:r>
        <w:rPr/>
        <w:t>224.0000</w:t>
        <w:tab/>
        <w:t>4.260E-10</w:t>
        <w:tab/>
        <w:t>5.312E-10</w:t>
        <w:tab/>
        <w:t>6.831E-10</w:t>
        <w:tab/>
        <w:t>7.863E-10</w:t>
      </w:r>
    </w:p>
    <w:p>
      <w:pPr>
        <w:pStyle w:val="Normal"/>
        <w:spacing w:before="0" w:after="0"/>
        <w:rPr/>
      </w:pPr>
      <w:r>
        <w:rPr/>
        <w:t>224.2188</w:t>
        <w:tab/>
        <w:t>4.332E-10</w:t>
        <w:tab/>
        <w:t>5.602E-10</w:t>
        <w:tab/>
        <w:t>6.702E-10</w:t>
        <w:tab/>
        <w:t>7.508E-10</w:t>
      </w:r>
    </w:p>
    <w:p>
      <w:pPr>
        <w:pStyle w:val="Normal"/>
        <w:spacing w:before="0" w:after="0"/>
        <w:rPr/>
      </w:pPr>
      <w:r>
        <w:rPr/>
        <w:t>224.4375</w:t>
        <w:tab/>
        <w:t>4.467E-10</w:t>
        <w:tab/>
        <w:t>5.876E-10</w:t>
        <w:tab/>
        <w:t>6.977E-10</w:t>
        <w:tab/>
        <w:t>7.228E-10</w:t>
      </w:r>
    </w:p>
    <w:p>
      <w:pPr>
        <w:pStyle w:val="Normal"/>
        <w:spacing w:before="0" w:after="0"/>
        <w:rPr/>
      </w:pPr>
      <w:r>
        <w:rPr/>
        <w:t>224.6563</w:t>
        <w:tab/>
        <w:t>4.617E-10</w:t>
        <w:tab/>
        <w:t>5.972E-10</w:t>
        <w:tab/>
        <w:t>7.569E-10</w:t>
        <w:tab/>
        <w:t>6.999E-10</w:t>
      </w:r>
    </w:p>
    <w:p>
      <w:pPr>
        <w:pStyle w:val="Normal"/>
        <w:spacing w:before="0" w:after="0"/>
        <w:rPr/>
      </w:pPr>
      <w:r>
        <w:rPr/>
        <w:t>224.8750</w:t>
        <w:tab/>
        <w:t>4.711E-10</w:t>
        <w:tab/>
        <w:t>5.853E-10</w:t>
        <w:tab/>
        <w:t>8.200E-10</w:t>
        <w:tab/>
        <w:t>6.794E-10</w:t>
      </w:r>
    </w:p>
    <w:p>
      <w:pPr>
        <w:pStyle w:val="Normal"/>
        <w:spacing w:before="0" w:after="0"/>
        <w:rPr/>
      </w:pPr>
      <w:r>
        <w:rPr/>
        <w:t>225.0938</w:t>
        <w:tab/>
        <w:t>4.779E-10</w:t>
        <w:tab/>
        <w:t>5.661E-10</w:t>
        <w:tab/>
        <w:t>8.570E-10</w:t>
        <w:tab/>
        <w:t>6.692E-10</w:t>
      </w:r>
    </w:p>
    <w:p>
      <w:pPr>
        <w:pStyle w:val="Normal"/>
        <w:spacing w:before="0" w:after="0"/>
        <w:rPr/>
      </w:pPr>
      <w:r>
        <w:rPr/>
        <w:t>225.3125</w:t>
        <w:tab/>
        <w:t>5.015E-10</w:t>
        <w:tab/>
        <w:t>5.554E-10</w:t>
        <w:tab/>
        <w:t>8.541E-10</w:t>
        <w:tab/>
        <w:t>6.800E-10</w:t>
      </w:r>
    </w:p>
    <w:p>
      <w:pPr>
        <w:pStyle w:val="Normal"/>
        <w:spacing w:before="0" w:after="0"/>
        <w:rPr/>
      </w:pPr>
      <w:r>
        <w:rPr/>
        <w:t>225.5313</w:t>
        <w:tab/>
        <w:t>5.623E-10</w:t>
        <w:tab/>
        <w:t>5.553E-10</w:t>
        <w:tab/>
        <w:t>8.205E-10</w:t>
        <w:tab/>
        <w:t>7.088E-10</w:t>
      </w:r>
    </w:p>
    <w:p>
      <w:pPr>
        <w:pStyle w:val="Normal"/>
        <w:spacing w:before="0" w:after="0"/>
        <w:rPr/>
      </w:pPr>
      <w:r>
        <w:rPr/>
        <w:t>225.7500</w:t>
        <w:tab/>
        <w:t>6.534E-10</w:t>
        <w:tab/>
        <w:t>5.581E-10</w:t>
        <w:tab/>
        <w:t>7.764E-10</w:t>
        <w:tab/>
        <w:t>7.377E-10</w:t>
      </w:r>
    </w:p>
    <w:p>
      <w:pPr>
        <w:pStyle w:val="Normal"/>
        <w:spacing w:before="0" w:after="0"/>
        <w:rPr/>
      </w:pPr>
      <w:r>
        <w:rPr/>
        <w:t>225.9688</w:t>
        <w:tab/>
        <w:t>7.326E-10</w:t>
        <w:tab/>
        <w:t>5.613E-10</w:t>
        <w:tab/>
        <w:t>7.356E-10</w:t>
        <w:tab/>
        <w:t>7.523E-10</w:t>
      </w:r>
    </w:p>
    <w:p>
      <w:pPr>
        <w:pStyle w:val="Normal"/>
        <w:spacing w:before="0" w:after="0"/>
        <w:rPr/>
      </w:pPr>
      <w:r>
        <w:rPr/>
        <w:t>226.1875</w:t>
        <w:tab/>
        <w:t>7.506E-10</w:t>
        <w:tab/>
        <w:t>5.693E-10</w:t>
        <w:tab/>
        <w:t>7.005E-10</w:t>
        <w:tab/>
        <w:t>7.558E-10</w:t>
      </w:r>
    </w:p>
    <w:p>
      <w:pPr>
        <w:pStyle w:val="Normal"/>
        <w:spacing w:before="0" w:after="0"/>
        <w:rPr/>
      </w:pPr>
      <w:r>
        <w:rPr/>
        <w:t>226.4063</w:t>
        <w:tab/>
        <w:t>6.941E-10</w:t>
        <w:tab/>
        <w:t>5.815E-10</w:t>
        <w:tab/>
        <w:t>6.726E-10</w:t>
        <w:tab/>
        <w:t>7.590E-10</w:t>
      </w:r>
    </w:p>
    <w:p>
      <w:pPr>
        <w:pStyle w:val="Normal"/>
        <w:spacing w:before="0" w:after="0"/>
        <w:rPr/>
      </w:pPr>
      <w:r>
        <w:rPr/>
        <w:t>226.6250</w:t>
        <w:tab/>
        <w:t>5.967E-10</w:t>
        <w:tab/>
        <w:t>5.891E-10</w:t>
        <w:tab/>
        <w:t>6.608E-10</w:t>
        <w:tab/>
        <w:t>7.640E-10</w:t>
      </w:r>
    </w:p>
    <w:p>
      <w:pPr>
        <w:pStyle w:val="Normal"/>
        <w:spacing w:before="0" w:after="0"/>
        <w:rPr/>
      </w:pPr>
      <w:r>
        <w:rPr/>
        <w:t>226.8438</w:t>
        <w:tab/>
        <w:t>5.080E-10</w:t>
        <w:tab/>
        <w:t>5.871E-10</w:t>
        <w:tab/>
        <w:t>6.741E-10</w:t>
        <w:tab/>
        <w:t>7.687E-10</w:t>
      </w:r>
    </w:p>
    <w:p>
      <w:pPr>
        <w:pStyle w:val="Normal"/>
        <w:spacing w:before="0" w:after="0"/>
        <w:rPr/>
      </w:pPr>
      <w:r>
        <w:rPr/>
        <w:t>227.0625</w:t>
        <w:tab/>
        <w:t>4.549E-10</w:t>
        <w:tab/>
        <w:t>5.861E-10</w:t>
        <w:tab/>
        <w:t>7.088E-10</w:t>
        <w:tab/>
        <w:t>7.849E-10</w:t>
      </w:r>
    </w:p>
    <w:p>
      <w:pPr>
        <w:pStyle w:val="Normal"/>
        <w:spacing w:before="0" w:after="0"/>
        <w:rPr/>
      </w:pPr>
      <w:r>
        <w:rPr/>
        <w:t>227.2813</w:t>
        <w:tab/>
        <w:t>4.334E-10</w:t>
        <w:tab/>
        <w:t>6.076E-10</w:t>
        <w:tab/>
        <w:t>7.526E-10</w:t>
        <w:tab/>
        <w:t>8.337E-10</w:t>
      </w:r>
    </w:p>
    <w:p>
      <w:pPr>
        <w:pStyle w:val="Normal"/>
        <w:spacing w:before="0" w:after="0"/>
        <w:rPr/>
      </w:pPr>
      <w:r>
        <w:rPr/>
        <w:t>227.5000</w:t>
        <w:tab/>
        <w:t>4.268E-10</w:t>
        <w:tab/>
        <w:t>6.676E-10</w:t>
        <w:tab/>
        <w:t>8.010E-10</w:t>
        <w:tab/>
        <w:t>9.161E-10</w:t>
      </w:r>
    </w:p>
    <w:p>
      <w:pPr>
        <w:pStyle w:val="Normal"/>
        <w:spacing w:before="0" w:after="0"/>
        <w:rPr/>
      </w:pPr>
      <w:r>
        <w:rPr/>
        <w:t>227.7188</w:t>
        <w:tab/>
        <w:t>4.242E-10</w:t>
        <w:tab/>
        <w:t>7.597E-10</w:t>
        <w:tab/>
        <w:t>8.581E-10</w:t>
        <w:tab/>
        <w:t>9.940E-10</w:t>
      </w:r>
    </w:p>
    <w:p>
      <w:pPr>
        <w:pStyle w:val="Normal"/>
        <w:spacing w:before="0" w:after="0"/>
        <w:rPr/>
      </w:pPr>
      <w:r>
        <w:rPr/>
        <w:t>227.9375</w:t>
        <w:tab/>
        <w:t>4.227E-10</w:t>
        <w:tab/>
        <w:t>8.536E-10</w:t>
        <w:tab/>
        <w:t>9.159E-10</w:t>
        <w:tab/>
        <w:t>1.017E-09</w:t>
      </w:r>
    </w:p>
    <w:p>
      <w:pPr>
        <w:pStyle w:val="Normal"/>
        <w:spacing w:before="0" w:after="0"/>
        <w:rPr/>
      </w:pPr>
      <w:r>
        <w:rPr/>
        <w:t>228.1563</w:t>
        <w:tab/>
        <w:t>4.219E-10</w:t>
        <w:tab/>
        <w:t>9.101E-10</w:t>
        <w:tab/>
        <w:t>9.434E-10</w:t>
        <w:tab/>
        <w:t>9.704E-10</w:t>
      </w:r>
    </w:p>
    <w:p>
      <w:pPr>
        <w:pStyle w:val="Normal"/>
        <w:spacing w:before="0" w:after="0"/>
        <w:rPr/>
      </w:pPr>
      <w:r>
        <w:rPr/>
        <w:t>228.3750</w:t>
        <w:tab/>
        <w:t>4.207E-10</w:t>
        <w:tab/>
        <w:t>9.057E-10</w:t>
        <w:tab/>
        <w:t>9.122E-10</w:t>
        <w:tab/>
        <w:t>8.863E-10</w:t>
      </w:r>
    </w:p>
    <w:p>
      <w:pPr>
        <w:pStyle w:val="Normal"/>
        <w:spacing w:before="0" w:after="0"/>
        <w:rPr/>
      </w:pPr>
      <w:r>
        <w:rPr/>
        <w:t>228.5938</w:t>
        <w:tab/>
        <w:t>4.185E-10</w:t>
        <w:tab/>
        <w:t>8.458E-10</w:t>
        <w:tab/>
        <w:t>8.302E-10</w:t>
        <w:tab/>
        <w:t>8.139E-10</w:t>
      </w:r>
    </w:p>
    <w:p>
      <w:pPr>
        <w:pStyle w:val="Normal"/>
        <w:spacing w:before="0" w:after="0"/>
        <w:rPr/>
      </w:pPr>
      <w:r>
        <w:rPr/>
        <w:t>228.8125</w:t>
        <w:tab/>
        <w:t>4.167E-10</w:t>
        <w:tab/>
        <w:t>7.571E-10</w:t>
        <w:tab/>
        <w:t>7.394E-10</w:t>
        <w:tab/>
        <w:t>7.772E-10</w:t>
      </w:r>
    </w:p>
    <w:p>
      <w:pPr>
        <w:pStyle w:val="Normal"/>
        <w:spacing w:before="0" w:after="0"/>
        <w:rPr/>
      </w:pPr>
      <w:r>
        <w:rPr/>
        <w:t>229.0313</w:t>
        <w:tab/>
        <w:t>4.170E-10</w:t>
        <w:tab/>
        <w:t>6.677E-10</w:t>
        <w:tab/>
        <w:t>6.804E-10</w:t>
        <w:tab/>
        <w:t>7.680E-10</w:t>
      </w:r>
    </w:p>
    <w:p>
      <w:pPr>
        <w:pStyle w:val="Normal"/>
        <w:spacing w:before="0" w:after="0"/>
        <w:rPr/>
      </w:pPr>
      <w:r>
        <w:rPr/>
        <w:t>229.2500</w:t>
        <w:tab/>
        <w:t>4.192E-10</w:t>
        <w:tab/>
        <w:t>5.939E-10</w:t>
        <w:tab/>
        <w:t>6.649E-10</w:t>
        <w:tab/>
        <w:t>7.663E-10</w:t>
      </w:r>
    </w:p>
    <w:p>
      <w:pPr>
        <w:pStyle w:val="Normal"/>
        <w:spacing w:before="0" w:after="0"/>
        <w:rPr/>
      </w:pPr>
      <w:r>
        <w:rPr/>
        <w:t>229.4688</w:t>
        <w:tab/>
        <w:t>4.214E-10</w:t>
        <w:tab/>
        <w:t>5.404E-10</w:t>
        <w:tab/>
        <w:t>6.794E-10</w:t>
        <w:tab/>
        <w:t>7.602E-10</w:t>
      </w:r>
    </w:p>
    <w:p>
      <w:pPr>
        <w:pStyle w:val="Normal"/>
        <w:spacing w:before="0" w:after="0"/>
        <w:rPr/>
      </w:pPr>
      <w:r>
        <w:rPr/>
        <w:t>229.6875</w:t>
        <w:tab/>
        <w:t>4.225E-10</w:t>
        <w:tab/>
        <w:t>5.050E-10</w:t>
        <w:tab/>
        <w:t>7.020E-10</w:t>
        <w:tab/>
        <w:t>7.503E-10</w:t>
      </w:r>
    </w:p>
    <w:p>
      <w:pPr>
        <w:pStyle w:val="Normal"/>
        <w:spacing w:before="0" w:after="0"/>
        <w:rPr/>
      </w:pPr>
      <w:r>
        <w:rPr/>
        <w:t>229.9063</w:t>
        <w:tab/>
        <w:t>4.228E-10</w:t>
        <w:tab/>
        <w:t>4.819E-10</w:t>
        <w:tab/>
        <w:t>7.139E-10</w:t>
        <w:tab/>
        <w:t>7.402E-10</w:t>
      </w:r>
    </w:p>
    <w:p>
      <w:pPr>
        <w:pStyle w:val="Normal"/>
        <w:spacing w:before="0" w:after="0"/>
        <w:rPr/>
      </w:pPr>
      <w:r>
        <w:rPr/>
        <w:t>230.1250</w:t>
        <w:tab/>
        <w:t>4.228E-10</w:t>
        <w:tab/>
        <w:t>4.664E-10</w:t>
        <w:tab/>
        <w:t>7.058E-10</w:t>
        <w:tab/>
        <w:t>7.283E-10</w:t>
      </w:r>
    </w:p>
    <w:p>
      <w:pPr>
        <w:pStyle w:val="Normal"/>
        <w:spacing w:before="0" w:after="0"/>
        <w:rPr/>
      </w:pPr>
      <w:r>
        <w:rPr/>
        <w:t>230.3438</w:t>
        <w:tab/>
        <w:t>4.221E-10</w:t>
        <w:tab/>
        <w:t>4.587E-10</w:t>
        <w:tab/>
        <w:t>6.838E-10</w:t>
        <w:tab/>
        <w:t>7.104E-10</w:t>
      </w:r>
    </w:p>
    <w:p>
      <w:pPr>
        <w:pStyle w:val="Normal"/>
        <w:spacing w:before="0" w:after="0"/>
        <w:rPr/>
      </w:pPr>
      <w:r>
        <w:rPr/>
        <w:t>230.5625</w:t>
        <w:tab/>
        <w:t>4.190E-10</w:t>
        <w:tab/>
        <w:t>4.632E-10</w:t>
        <w:tab/>
        <w:t>6.651E-10</w:t>
        <w:tab/>
        <w:t>6.888E-10</w:t>
      </w:r>
    </w:p>
    <w:p>
      <w:pPr>
        <w:pStyle w:val="Normal"/>
        <w:spacing w:before="0" w:after="0"/>
        <w:rPr/>
      </w:pPr>
      <w:r>
        <w:rPr/>
        <w:t>230.7813</w:t>
        <w:tab/>
        <w:t>4.136E-10</w:t>
        <w:tab/>
        <w:t>4.804E-10</w:t>
        <w:tab/>
        <w:t>6.644E-10</w:t>
        <w:tab/>
        <w:t>6.752E-10</w:t>
      </w:r>
    </w:p>
    <w:p>
      <w:pPr>
        <w:pStyle w:val="Normal"/>
        <w:spacing w:before="0" w:after="0"/>
        <w:rPr/>
      </w:pPr>
      <w:r>
        <w:rPr/>
        <w:t>231.0000</w:t>
        <w:tab/>
        <w:t>4.079E-10</w:t>
        <w:tab/>
        <w:t>5.013E-10</w:t>
        <w:tab/>
        <w:t>6.804E-10</w:t>
        <w:tab/>
        <w:t>6.785E-10</w:t>
      </w:r>
    </w:p>
    <w:p>
      <w:pPr>
        <w:pStyle w:val="Normal"/>
        <w:spacing w:before="0" w:after="0"/>
        <w:rPr/>
      </w:pPr>
      <w:r>
        <w:rPr/>
        <w:t>231.2188</w:t>
        <w:tab/>
        <w:t>4.045E-10</w:t>
        <w:tab/>
        <w:t>5.141E-10</w:t>
        <w:tab/>
        <w:t>6.989E-10</w:t>
        <w:tab/>
        <w:t>6.928E-10</w:t>
      </w:r>
    </w:p>
    <w:p>
      <w:pPr>
        <w:pStyle w:val="Normal"/>
        <w:spacing w:before="0" w:after="0"/>
        <w:rPr/>
      </w:pPr>
      <w:r>
        <w:rPr/>
        <w:t>231.4375</w:t>
        <w:tab/>
        <w:t>4.045E-10</w:t>
        <w:tab/>
        <w:t>5.163E-10</w:t>
        <w:tab/>
        <w:t>7.063E-10</w:t>
        <w:tab/>
        <w:t>7.041E-10</w:t>
      </w:r>
    </w:p>
    <w:p>
      <w:pPr>
        <w:pStyle w:val="Normal"/>
        <w:spacing w:before="0" w:after="0"/>
        <w:rPr/>
      </w:pPr>
      <w:r>
        <w:rPr/>
        <w:t>231.6563</w:t>
        <w:tab/>
        <w:t>4.076E-10</w:t>
        <w:tab/>
        <w:t>5.177E-10</w:t>
        <w:tab/>
        <w:t>7.026E-10</w:t>
        <w:tab/>
        <w:t>7.073E-10</w:t>
      </w:r>
    </w:p>
    <w:p>
      <w:pPr>
        <w:pStyle w:val="Normal"/>
        <w:spacing w:before="0" w:after="0"/>
        <w:rPr/>
      </w:pPr>
      <w:r>
        <w:rPr/>
        <w:t>231.8750</w:t>
        <w:tab/>
        <w:t>4.133E-10</w:t>
        <w:tab/>
        <w:t>5.302E-10</w:t>
        <w:tab/>
        <w:t>6.983E-10</w:t>
        <w:tab/>
        <w:t>7.083E-10</w:t>
      </w:r>
    </w:p>
    <w:p>
      <w:pPr>
        <w:pStyle w:val="Normal"/>
        <w:spacing w:before="0" w:after="0"/>
        <w:rPr/>
      </w:pPr>
      <w:r>
        <w:rPr/>
        <w:t>232.0938</w:t>
        <w:tab/>
        <w:t>4.199E-10</w:t>
        <w:tab/>
        <w:t>5.548E-10</w:t>
        <w:tab/>
        <w:t>7.006E-10</w:t>
        <w:tab/>
        <w:t>7.114E-10</w:t>
      </w:r>
    </w:p>
    <w:p>
      <w:pPr>
        <w:pStyle w:val="Normal"/>
        <w:spacing w:before="0" w:after="0"/>
        <w:rPr/>
      </w:pPr>
      <w:r>
        <w:rPr/>
        <w:t>232.3125</w:t>
        <w:tab/>
        <w:t>4.251E-10</w:t>
        <w:tab/>
        <w:t>5.805E-10</w:t>
        <w:tab/>
        <w:t>7.066E-10</w:t>
        <w:tab/>
        <w:t>7.136E-10</w:t>
      </w:r>
    </w:p>
    <w:p>
      <w:pPr>
        <w:pStyle w:val="Normal"/>
        <w:spacing w:before="0" w:after="0"/>
        <w:rPr/>
      </w:pPr>
      <w:r>
        <w:rPr/>
        <w:t>232.5313</w:t>
        <w:tab/>
        <w:t>4.269E-10</w:t>
        <w:tab/>
        <w:t>5.962E-10</w:t>
        <w:tab/>
        <w:t>7.084E-10</w:t>
        <w:tab/>
        <w:t>7.135E-10</w:t>
      </w:r>
    </w:p>
    <w:p>
      <w:pPr>
        <w:pStyle w:val="Normal"/>
        <w:spacing w:before="0" w:after="0"/>
        <w:rPr/>
      </w:pPr>
      <w:r>
        <w:rPr/>
        <w:t>232.7500</w:t>
        <w:tab/>
        <w:t>4.265E-10</w:t>
        <w:tab/>
        <w:t>5.994E-10</w:t>
        <w:tab/>
        <w:t>7.041E-10</w:t>
        <w:tab/>
        <w:t>7.186E-10</w:t>
      </w:r>
    </w:p>
    <w:p>
      <w:pPr>
        <w:pStyle w:val="Normal"/>
        <w:spacing w:before="0" w:after="0"/>
        <w:rPr/>
      </w:pPr>
      <w:r>
        <w:rPr/>
        <w:t>232.9688</w:t>
        <w:tab/>
        <w:t>4.268E-10</w:t>
        <w:tab/>
        <w:t>5.949E-10</w:t>
        <w:tab/>
        <w:t>6.975E-10</w:t>
        <w:tab/>
        <w:t>7.367E-10</w:t>
      </w:r>
    </w:p>
    <w:p>
      <w:pPr>
        <w:pStyle w:val="Normal"/>
        <w:spacing w:before="0" w:after="0"/>
        <w:rPr/>
      </w:pPr>
      <w:r>
        <w:rPr/>
        <w:t>233.1875</w:t>
        <w:tab/>
        <w:t>4.293E-10</w:t>
        <w:tab/>
        <w:t>5.876E-10</w:t>
        <w:tab/>
        <w:t>6.921E-10</w:t>
        <w:tab/>
        <w:t>7.621E-10</w:t>
      </w:r>
    </w:p>
    <w:p>
      <w:pPr>
        <w:pStyle w:val="Normal"/>
        <w:spacing w:before="0" w:after="0"/>
        <w:rPr/>
      </w:pPr>
      <w:r>
        <w:rPr/>
        <w:t>233.4063</w:t>
        <w:tab/>
        <w:t>4.323E-10</w:t>
        <w:tab/>
        <w:t>5.808E-10</w:t>
        <w:tab/>
        <w:t>6.868E-10</w:t>
        <w:tab/>
        <w:t>7.759E-10</w:t>
      </w:r>
    </w:p>
    <w:p>
      <w:pPr>
        <w:pStyle w:val="Normal"/>
        <w:spacing w:before="0" w:after="0"/>
        <w:rPr/>
      </w:pPr>
      <w:r>
        <w:rPr/>
        <w:t>233.6250</w:t>
        <w:tab/>
        <w:t>4.332E-10</w:t>
        <w:tab/>
        <w:t>5.774E-10</w:t>
        <w:tab/>
        <w:t>6.805E-10</w:t>
        <w:tab/>
        <w:t>7.603E-10</w:t>
      </w:r>
    </w:p>
    <w:p>
      <w:pPr>
        <w:pStyle w:val="Normal"/>
        <w:spacing w:before="0" w:after="0"/>
        <w:rPr/>
      </w:pPr>
      <w:r>
        <w:rPr/>
        <w:t>233.8438</w:t>
        <w:tab/>
        <w:t>4.305E-10</w:t>
        <w:tab/>
        <w:t>5.791E-10</w:t>
        <w:tab/>
        <w:t>6.752E-10</w:t>
        <w:tab/>
        <w:t>7.153E-10</w:t>
      </w:r>
    </w:p>
    <w:p>
      <w:pPr>
        <w:pStyle w:val="Normal"/>
        <w:spacing w:before="0" w:after="0"/>
        <w:rPr/>
      </w:pPr>
      <w:r>
        <w:rPr/>
        <w:t>234.0625</w:t>
        <w:tab/>
        <w:t>4.243E-10</w:t>
        <w:tab/>
        <w:t>5.829E-10</w:t>
        <w:tab/>
        <w:t>6.754E-10</w:t>
        <w:tab/>
        <w:t>6.614E-10</w:t>
      </w:r>
    </w:p>
    <w:p>
      <w:pPr>
        <w:pStyle w:val="Normal"/>
        <w:spacing w:before="0" w:after="0"/>
        <w:rPr/>
      </w:pPr>
      <w:r>
        <w:rPr/>
        <w:t>234.2813</w:t>
        <w:tab/>
        <w:t>4.158E-10</w:t>
        <w:tab/>
        <w:t>5.829E-10</w:t>
        <w:tab/>
        <w:t>6.834E-10</w:t>
        <w:tab/>
        <w:t>6.260E-10</w:t>
      </w:r>
    </w:p>
    <w:p>
      <w:pPr>
        <w:pStyle w:val="Normal"/>
        <w:spacing w:before="0" w:after="0"/>
        <w:rPr/>
      </w:pPr>
      <w:r>
        <w:rPr/>
        <w:t>234.5000</w:t>
        <w:tab/>
        <w:t>4.066E-10</w:t>
        <w:tab/>
        <w:t>5.769E-10</w:t>
        <w:tab/>
        <w:t>6.942E-10</w:t>
        <w:tab/>
        <w:t>6.245E-10</w:t>
      </w:r>
    </w:p>
    <w:p>
      <w:pPr>
        <w:pStyle w:val="Normal"/>
        <w:spacing w:before="0" w:after="0"/>
        <w:rPr/>
      </w:pPr>
      <w:r>
        <w:rPr/>
        <w:t>234.7188</w:t>
        <w:tab/>
        <w:t>3.991E-10</w:t>
        <w:tab/>
        <w:t>5.686E-10</w:t>
        <w:tab/>
        <w:t>6.953E-10</w:t>
        <w:tab/>
        <w:t>6.515E-10</w:t>
      </w:r>
    </w:p>
    <w:p>
      <w:pPr>
        <w:pStyle w:val="Normal"/>
        <w:spacing w:before="0" w:after="0"/>
        <w:rPr/>
      </w:pPr>
      <w:r>
        <w:rPr/>
        <w:t>234.9375</w:t>
        <w:tab/>
        <w:t>3.953E-10</w:t>
        <w:tab/>
        <w:t>5.640E-10</w:t>
        <w:tab/>
        <w:t>6.753E-10</w:t>
        <w:tab/>
        <w:t>6.871E-10</w:t>
      </w:r>
    </w:p>
    <w:p>
      <w:pPr>
        <w:pStyle w:val="Normal"/>
        <w:spacing w:before="0" w:after="0"/>
        <w:rPr/>
      </w:pPr>
      <w:r>
        <w:rPr/>
        <w:t>235.1563</w:t>
        <w:tab/>
        <w:t>3.963E-10</w:t>
        <w:tab/>
        <w:t>5.650E-10</w:t>
        <w:tab/>
        <w:t>6.359E-10</w:t>
        <w:tab/>
        <w:t>7.104E-10</w:t>
      </w:r>
    </w:p>
    <w:p>
      <w:pPr>
        <w:pStyle w:val="Normal"/>
        <w:spacing w:before="0" w:after="0"/>
        <w:rPr/>
      </w:pPr>
      <w:r>
        <w:rPr/>
        <w:t>235.3750</w:t>
        <w:tab/>
        <w:t>4.016E-10</w:t>
        <w:tab/>
        <w:t>5.703E-10</w:t>
        <w:tab/>
        <w:t>5.934E-10</w:t>
        <w:tab/>
        <w:t>7.111E-10</w:t>
      </w:r>
    </w:p>
    <w:p>
      <w:pPr>
        <w:pStyle w:val="Normal"/>
        <w:spacing w:before="0" w:after="0"/>
        <w:rPr/>
      </w:pPr>
      <w:r>
        <w:rPr/>
        <w:t>235.5938</w:t>
        <w:tab/>
        <w:t>4.094E-10</w:t>
        <w:tab/>
        <w:t>5.773E-10</w:t>
        <w:tab/>
        <w:t>5.661E-10</w:t>
        <w:tab/>
        <w:t>6.968E-10</w:t>
      </w:r>
    </w:p>
    <w:p>
      <w:pPr>
        <w:pStyle w:val="Normal"/>
        <w:spacing w:before="0" w:after="0"/>
        <w:rPr/>
      </w:pPr>
      <w:r>
        <w:rPr/>
        <w:t>235.8125</w:t>
        <w:tab/>
        <w:t>4.167E-10</w:t>
        <w:tab/>
        <w:t>5.839E-10</w:t>
        <w:tab/>
        <w:t>5.616E-10</w:t>
        <w:tab/>
        <w:t>6.874E-10</w:t>
      </w:r>
    </w:p>
    <w:p>
      <w:pPr>
        <w:pStyle w:val="Normal"/>
        <w:spacing w:before="0" w:after="0"/>
        <w:rPr/>
      </w:pPr>
      <w:r>
        <w:rPr/>
        <w:t>236.0313</w:t>
        <w:tab/>
        <w:t>4.202E-10</w:t>
        <w:tab/>
        <w:t>5.870E-10</w:t>
        <w:tab/>
        <w:t>5.776E-10</w:t>
        <w:tab/>
        <w:t>6.974E-10</w:t>
      </w:r>
    </w:p>
    <w:p>
      <w:pPr>
        <w:pStyle w:val="Normal"/>
        <w:spacing w:before="0" w:after="0"/>
        <w:rPr/>
      </w:pPr>
      <w:r>
        <w:rPr/>
        <w:t>236.2500</w:t>
        <w:tab/>
        <w:t>4.186E-10</w:t>
        <w:tab/>
        <w:t>5.823E-10</w:t>
        <w:tab/>
        <w:t>6.081E-10</w:t>
        <w:tab/>
        <w:t>7.206E-10</w:t>
      </w:r>
    </w:p>
    <w:p>
      <w:pPr>
        <w:pStyle w:val="Normal"/>
        <w:spacing w:before="0" w:after="0"/>
        <w:rPr/>
      </w:pPr>
      <w:r>
        <w:rPr/>
        <w:t>236.4688</w:t>
        <w:tab/>
        <w:t>4.132E-10</w:t>
        <w:tab/>
        <w:t>5.684E-10</w:t>
        <w:tab/>
        <w:t>6.448E-10</w:t>
        <w:tab/>
        <w:t>7.365E-10</w:t>
      </w:r>
    </w:p>
    <w:p>
      <w:pPr>
        <w:pStyle w:val="Normal"/>
        <w:spacing w:before="0" w:after="0"/>
        <w:rPr/>
      </w:pPr>
      <w:r>
        <w:rPr/>
        <w:t>236.6875</w:t>
        <w:tab/>
        <w:t>4.077E-10</w:t>
        <w:tab/>
        <w:t>5.496E-10</w:t>
        <w:tab/>
        <w:t>6.758E-10</w:t>
        <w:tab/>
        <w:t>7.328E-10</w:t>
      </w:r>
    </w:p>
    <w:p>
      <w:pPr>
        <w:pStyle w:val="Normal"/>
        <w:spacing w:before="0" w:after="0"/>
        <w:rPr/>
      </w:pPr>
      <w:r>
        <w:rPr/>
        <w:t>236.9063</w:t>
        <w:tab/>
        <w:t>4.046E-10</w:t>
        <w:tab/>
        <w:t>5.356E-10</w:t>
        <w:tab/>
        <w:t>6.919E-10</w:t>
        <w:tab/>
        <w:t>7.182E-10</w:t>
      </w:r>
    </w:p>
    <w:p>
      <w:pPr>
        <w:pStyle w:val="Normal"/>
        <w:spacing w:before="0" w:after="0"/>
        <w:rPr/>
      </w:pPr>
      <w:r>
        <w:rPr/>
        <w:t>237.1250</w:t>
        <w:tab/>
        <w:t>4.037E-10</w:t>
        <w:tab/>
        <w:t>5.339E-10</w:t>
        <w:tab/>
        <w:t>6.953E-10</w:t>
        <w:tab/>
        <w:t>7.107E-10</w:t>
      </w:r>
    </w:p>
    <w:p>
      <w:pPr>
        <w:pStyle w:val="Normal"/>
        <w:spacing w:before="0" w:after="0"/>
        <w:rPr/>
      </w:pPr>
      <w:r>
        <w:rPr/>
        <w:t>237.3438</w:t>
        <w:tab/>
        <w:t>4.033E-10</w:t>
        <w:tab/>
        <w:t>5.432E-10</w:t>
        <w:tab/>
        <w:t>6.976E-10</w:t>
        <w:tab/>
        <w:t>7.184E-10</w:t>
      </w:r>
    </w:p>
    <w:p>
      <w:pPr>
        <w:pStyle w:val="Normal"/>
        <w:spacing w:before="0" w:after="0"/>
        <w:rPr/>
      </w:pPr>
      <w:r>
        <w:rPr/>
        <w:t>237.5625</w:t>
        <w:tab/>
        <w:t>4.020E-10</w:t>
        <w:tab/>
        <w:t>5.549E-10</w:t>
        <w:tab/>
        <w:t>7.083E-10</w:t>
        <w:tab/>
        <w:t>7.345E-10</w:t>
      </w:r>
    </w:p>
    <w:p>
      <w:pPr>
        <w:pStyle w:val="Normal"/>
        <w:spacing w:before="0" w:after="0"/>
        <w:rPr/>
      </w:pPr>
      <w:r>
        <w:rPr/>
        <w:t>237.7813</w:t>
        <w:tab/>
        <w:t>4.004E-10</w:t>
        <w:tab/>
        <w:t>5.614E-10</w:t>
        <w:tab/>
        <w:t>7.280E-10</w:t>
        <w:tab/>
        <w:t>7.484E-10</w:t>
      </w:r>
    </w:p>
    <w:p>
      <w:pPr>
        <w:pStyle w:val="Normal"/>
        <w:spacing w:before="0" w:after="0"/>
        <w:rPr/>
      </w:pPr>
      <w:r>
        <w:rPr/>
        <w:t>238.0000</w:t>
        <w:tab/>
        <w:t>3.998E-10</w:t>
        <w:tab/>
        <w:t>5.621E-10</w:t>
        <w:tab/>
        <w:t>7.505E-10</w:t>
        <w:tab/>
        <w:t>7.549E-10</w:t>
      </w:r>
    </w:p>
    <w:p>
      <w:pPr>
        <w:pStyle w:val="Normal"/>
        <w:spacing w:before="0" w:after="0"/>
        <w:rPr/>
      </w:pPr>
      <w:r>
        <w:rPr/>
        <w:t>238.2188</w:t>
        <w:tab/>
        <w:t>4.013E-10</w:t>
        <w:tab/>
        <w:t>5.618E-10</w:t>
        <w:tab/>
        <w:t>7.654E-10</w:t>
        <w:tab/>
        <w:t>7.594E-10</w:t>
      </w:r>
    </w:p>
    <w:p>
      <w:pPr>
        <w:pStyle w:val="Normal"/>
        <w:spacing w:before="0" w:after="0"/>
        <w:rPr/>
      </w:pPr>
      <w:r>
        <w:rPr/>
        <w:t>238.4375</w:t>
        <w:tab/>
        <w:t>4.037E-10</w:t>
        <w:tab/>
        <w:t>5.630E-10</w:t>
        <w:tab/>
        <w:t>7.589E-10</w:t>
        <w:tab/>
        <w:t>7.836E-10</w:t>
      </w:r>
    </w:p>
    <w:p>
      <w:pPr>
        <w:pStyle w:val="Normal"/>
        <w:spacing w:before="0" w:after="0"/>
        <w:rPr/>
      </w:pPr>
      <w:r>
        <w:rPr/>
        <w:t>238.6563</w:t>
        <w:tab/>
        <w:t>4.063E-10</w:t>
        <w:tab/>
        <w:t>5.670E-10</w:t>
        <w:tab/>
        <w:t>7.208E-10</w:t>
        <w:tab/>
        <w:t>8.659E-10</w:t>
      </w:r>
    </w:p>
    <w:p>
      <w:pPr>
        <w:pStyle w:val="Normal"/>
        <w:spacing w:before="0" w:after="0"/>
        <w:rPr/>
      </w:pPr>
      <w:r>
        <w:rPr/>
        <w:t>238.8750</w:t>
        <w:tab/>
        <w:t>4.173E-10</w:t>
        <w:tab/>
        <w:t>5.898E-10</w:t>
        <w:tab/>
        <w:t>6.646E-10</w:t>
        <w:tab/>
        <w:t>1.033E-09</w:t>
      </w:r>
    </w:p>
    <w:p>
      <w:pPr>
        <w:pStyle w:val="Normal"/>
        <w:spacing w:before="0" w:after="0"/>
        <w:rPr/>
      </w:pPr>
      <w:r>
        <w:rPr/>
        <w:t>239.0938</w:t>
        <w:tab/>
        <w:t>4.657E-10</w:t>
        <w:tab/>
        <w:t>6.777E-10</w:t>
        <w:tab/>
        <w:t>6.447E-10</w:t>
        <w:tab/>
        <w:t>1.250E-09</w:t>
      </w:r>
    </w:p>
    <w:p>
      <w:pPr>
        <w:pStyle w:val="Normal"/>
        <w:spacing w:before="0" w:after="0"/>
        <w:rPr/>
      </w:pPr>
      <w:r>
        <w:rPr/>
        <w:t>239.3125</w:t>
        <w:tab/>
        <w:t>5.892E-10</w:t>
        <w:tab/>
        <w:t>8.828E-10</w:t>
        <w:tab/>
        <w:t>7.349E-10</w:t>
        <w:tab/>
        <w:t>1.414E-09</w:t>
      </w:r>
    </w:p>
    <w:p>
      <w:pPr>
        <w:pStyle w:val="Normal"/>
        <w:spacing w:before="0" w:after="0"/>
        <w:rPr/>
      </w:pPr>
      <w:r>
        <w:rPr/>
        <w:t>239.5313</w:t>
        <w:tab/>
        <w:t>7.898E-10</w:t>
        <w:tab/>
        <w:t>1.189E-09</w:t>
        <w:tab/>
        <w:t>9.597E-10</w:t>
        <w:tab/>
        <w:t>1.421E-09</w:t>
      </w:r>
    </w:p>
    <w:p>
      <w:pPr>
        <w:pStyle w:val="Normal"/>
        <w:spacing w:before="0" w:after="0"/>
        <w:rPr/>
      </w:pPr>
      <w:r>
        <w:rPr/>
        <w:t>239.7500</w:t>
        <w:tab/>
        <w:t>9.963E-10</w:t>
        <w:tab/>
        <w:t>1.467E-09</w:t>
        <w:tab/>
        <w:t>1.235E-09</w:t>
        <w:tab/>
        <w:t>1.261E-09</w:t>
      </w:r>
    </w:p>
    <w:p>
      <w:pPr>
        <w:pStyle w:val="Normal"/>
        <w:spacing w:before="0" w:after="0"/>
        <w:rPr/>
      </w:pPr>
      <w:r>
        <w:rPr/>
        <w:t>239.9688</w:t>
        <w:tab/>
        <w:t>1.095E-09</w:t>
        <w:tab/>
        <w:t>1.548E-09</w:t>
        <w:tab/>
        <w:t>1.403E-09</w:t>
        <w:tab/>
        <w:t>1.028E-09</w:t>
      </w:r>
    </w:p>
    <w:p>
      <w:pPr>
        <w:pStyle w:val="Normal"/>
        <w:spacing w:before="0" w:after="0"/>
        <w:rPr/>
      </w:pPr>
      <w:r>
        <w:rPr/>
        <w:t>240.1875</w:t>
        <w:tab/>
        <w:t>1.024E-09</w:t>
        <w:tab/>
        <w:t>1.371E-09</w:t>
        <w:tab/>
        <w:t>1.352E-09</w:t>
        <w:tab/>
        <w:t>8.374E-10</w:t>
      </w:r>
    </w:p>
    <w:p>
      <w:pPr>
        <w:pStyle w:val="Normal"/>
        <w:spacing w:before="0" w:after="0"/>
        <w:rPr/>
      </w:pPr>
      <w:r>
        <w:rPr/>
        <w:t>240.4063</w:t>
        <w:tab/>
        <w:t>8.270E-10</w:t>
        <w:tab/>
        <w:t>1.041E-09</w:t>
        <w:tab/>
        <w:t>1.122E-09</w:t>
        <w:tab/>
        <w:t>7.445E-10</w:t>
      </w:r>
    </w:p>
    <w:p>
      <w:pPr>
        <w:pStyle w:val="Normal"/>
        <w:spacing w:before="0" w:after="0"/>
        <w:rPr/>
      </w:pPr>
      <w:r>
        <w:rPr/>
        <w:t>240.6250</w:t>
        <w:tab/>
        <w:t>6.170E-10</w:t>
        <w:tab/>
        <w:t>7.387E-10</w:t>
        <w:tab/>
        <w:t>8.547E-10</w:t>
        <w:tab/>
        <w:t>7.319E-10</w:t>
      </w:r>
    </w:p>
    <w:p>
      <w:pPr>
        <w:pStyle w:val="Normal"/>
        <w:spacing w:before="0" w:after="0"/>
        <w:rPr/>
      </w:pPr>
      <w:r>
        <w:rPr/>
        <w:t>240.8438</w:t>
        <w:tab/>
        <w:t>4.783E-10</w:t>
        <w:tab/>
        <w:t>5.691E-10</w:t>
        <w:tab/>
        <w:t>6.757E-10</w:t>
        <w:tab/>
        <w:t>7.570E-10</w:t>
      </w:r>
    </w:p>
    <w:p>
      <w:pPr>
        <w:pStyle w:val="Normal"/>
        <w:spacing w:before="0" w:after="0"/>
        <w:rPr/>
      </w:pPr>
      <w:r>
        <w:rPr/>
        <w:t>241.0625</w:t>
        <w:tab/>
        <w:t>4.207E-10</w:t>
        <w:tab/>
        <w:t>5.230E-10</w:t>
        <w:tab/>
        <w:t>6.077E-10</w:t>
        <w:tab/>
        <w:t>7.867E-10</w:t>
      </w:r>
    </w:p>
    <w:p>
      <w:pPr>
        <w:pStyle w:val="Normal"/>
        <w:spacing w:before="0" w:after="0"/>
        <w:rPr/>
      </w:pPr>
      <w:r>
        <w:rPr/>
        <w:t>241.2813</w:t>
        <w:tab/>
        <w:t>4.084E-10</w:t>
        <w:tab/>
        <w:t>5.410E-10</w:t>
        <w:tab/>
        <w:t>6.012E-10</w:t>
        <w:tab/>
        <w:t>7.985E-10</w:t>
      </w:r>
    </w:p>
    <w:p>
      <w:pPr>
        <w:pStyle w:val="Normal"/>
        <w:spacing w:before="0" w:after="0"/>
        <w:rPr/>
      </w:pPr>
      <w:r>
        <w:rPr/>
        <w:t>241.5000</w:t>
        <w:tab/>
        <w:t>4.082E-10</w:t>
        <w:tab/>
        <w:t>5.804E-10</w:t>
        <w:tab/>
        <w:t>6.080E-10</w:t>
        <w:tab/>
        <w:t>7.783E-10</w:t>
      </w:r>
    </w:p>
    <w:p>
      <w:pPr>
        <w:pStyle w:val="Normal"/>
        <w:spacing w:before="0" w:after="0"/>
        <w:rPr/>
      </w:pPr>
      <w:r>
        <w:rPr/>
        <w:t>241.7188</w:t>
        <w:tab/>
        <w:t>4.077E-10</w:t>
        <w:tab/>
        <w:t>6.236E-10</w:t>
        <w:tab/>
        <w:t>6.147E-10</w:t>
        <w:tab/>
        <w:t>7.265E-10</w:t>
      </w:r>
    </w:p>
    <w:p>
      <w:pPr>
        <w:pStyle w:val="Normal"/>
        <w:spacing w:before="0" w:after="0"/>
        <w:rPr/>
      </w:pPr>
      <w:r>
        <w:rPr/>
        <w:t>241.9375</w:t>
        <w:tab/>
        <w:t>4.069E-10</w:t>
        <w:tab/>
        <w:t>6.575E-10</w:t>
        <w:tab/>
        <w:t>6.276E-10</w:t>
        <w:tab/>
        <w:t>6.610E-10</w:t>
      </w:r>
    </w:p>
    <w:p>
      <w:pPr>
        <w:pStyle w:val="Normal"/>
        <w:spacing w:before="0" w:after="0"/>
        <w:rPr/>
      </w:pPr>
      <w:r>
        <w:rPr/>
        <w:t>242.1563</w:t>
        <w:tab/>
        <w:t>4.074E-10</w:t>
        <w:tab/>
        <w:t>6.697E-10</w:t>
        <w:tab/>
        <w:t>6.485E-10</w:t>
        <w:tab/>
        <w:t>6.054E-10</w:t>
      </w:r>
    </w:p>
    <w:p>
      <w:pPr>
        <w:pStyle w:val="Normal"/>
        <w:spacing w:before="0" w:after="0"/>
        <w:rPr/>
      </w:pPr>
      <w:r>
        <w:rPr/>
        <w:t>242.3750</w:t>
        <w:tab/>
        <w:t>4.089E-10</w:t>
        <w:tab/>
        <w:t>6.584E-10</w:t>
        <w:tab/>
        <w:t>6.687E-10</w:t>
        <w:tab/>
        <w:t>5.755E-10</w:t>
      </w:r>
    </w:p>
    <w:p>
      <w:pPr>
        <w:pStyle w:val="Normal"/>
        <w:spacing w:before="0" w:after="0"/>
        <w:rPr/>
      </w:pPr>
      <w:r>
        <w:rPr/>
        <w:t>242.5938</w:t>
        <w:tab/>
        <w:t>4.101E-10</w:t>
        <w:tab/>
        <w:t>6.345E-10</w:t>
        <w:tab/>
        <w:t>6.778E-10</w:t>
        <w:tab/>
        <w:t>5.753E-10</w:t>
      </w:r>
    </w:p>
    <w:p>
      <w:pPr>
        <w:pStyle w:val="Normal"/>
        <w:spacing w:before="0" w:after="0"/>
        <w:rPr/>
      </w:pPr>
      <w:r>
        <w:rPr/>
        <w:t>242.8125</w:t>
        <w:tab/>
        <w:t>4.112E-10</w:t>
        <w:tab/>
        <w:t>6.107E-10</w:t>
        <w:tab/>
        <w:t>6.725E-10</w:t>
        <w:tab/>
        <w:t>6.002E-10</w:t>
      </w:r>
    </w:p>
    <w:p>
      <w:pPr>
        <w:pStyle w:val="Normal"/>
        <w:spacing w:before="0" w:after="0"/>
        <w:rPr/>
      </w:pPr>
      <w:r>
        <w:rPr/>
        <w:t>243.0313</w:t>
        <w:tab/>
        <w:t>4.140E-10</w:t>
        <w:tab/>
        <w:t>5.919E-10</w:t>
        <w:tab/>
        <w:t>6.579E-10</w:t>
        <w:tab/>
        <w:t>6.395E-10</w:t>
      </w:r>
    </w:p>
    <w:p>
      <w:pPr>
        <w:pStyle w:val="Normal"/>
        <w:spacing w:before="0" w:after="0"/>
        <w:rPr/>
      </w:pPr>
      <w:r>
        <w:rPr/>
        <w:t>243.2500</w:t>
        <w:tab/>
        <w:t>4.191E-10</w:t>
        <w:tab/>
        <w:t>5.786E-10</w:t>
        <w:tab/>
        <w:t>6.417E-10</w:t>
        <w:tab/>
        <w:t>6.790E-10</w:t>
      </w:r>
    </w:p>
    <w:p>
      <w:pPr>
        <w:pStyle w:val="Normal"/>
        <w:spacing w:before="0" w:after="0"/>
        <w:rPr/>
      </w:pPr>
      <w:r>
        <w:rPr/>
        <w:t>243.4688</w:t>
        <w:tab/>
        <w:t>4.248E-10</w:t>
        <w:tab/>
        <w:t>5.740E-10</w:t>
        <w:tab/>
        <w:t>6.281E-10</w:t>
        <w:tab/>
        <w:t>7.073E-10</w:t>
      </w:r>
    </w:p>
    <w:p>
      <w:pPr>
        <w:pStyle w:val="Normal"/>
        <w:spacing w:before="0" w:after="0"/>
        <w:rPr/>
      </w:pPr>
      <w:r>
        <w:rPr/>
        <w:t>243.6875</w:t>
        <w:tab/>
        <w:t>4.276E-10</w:t>
        <w:tab/>
        <w:t>5.850E-10</w:t>
        <w:tab/>
        <w:t>6.174E-10</w:t>
        <w:tab/>
        <w:t>7.203E-10</w:t>
      </w:r>
    </w:p>
    <w:p>
      <w:pPr>
        <w:pStyle w:val="Normal"/>
        <w:spacing w:before="0" w:after="0"/>
        <w:rPr/>
      </w:pPr>
      <w:r>
        <w:rPr/>
        <w:t>243.9063</w:t>
        <w:tab/>
        <w:t>4.258E-10</w:t>
        <w:tab/>
        <w:t>6.136E-10</w:t>
        <w:tab/>
        <w:t>6.101E-10</w:t>
        <w:tab/>
        <w:t>7.213E-10</w:t>
      </w:r>
    </w:p>
    <w:p>
      <w:pPr>
        <w:pStyle w:val="Normal"/>
        <w:spacing w:before="0" w:after="0"/>
        <w:rPr/>
      </w:pPr>
      <w:r>
        <w:rPr/>
        <w:t>244.1250</w:t>
        <w:tab/>
        <w:t>4.207E-10</w:t>
        <w:tab/>
        <w:t>6.498E-10</w:t>
        <w:tab/>
        <w:t>6.097E-10</w:t>
        <w:tab/>
        <w:t>7.154E-10</w:t>
      </w:r>
    </w:p>
    <w:p>
      <w:pPr>
        <w:pStyle w:val="Normal"/>
        <w:spacing w:before="0" w:after="0"/>
        <w:rPr/>
      </w:pPr>
      <w:r>
        <w:rPr/>
        <w:t>244.3438</w:t>
        <w:tab/>
        <w:t>4.151E-10</w:t>
        <w:tab/>
        <w:t>6.750E-10</w:t>
        <w:tab/>
        <w:t>6.203E-10</w:t>
        <w:tab/>
        <w:t>7.051E-10</w:t>
      </w:r>
    </w:p>
    <w:p>
      <w:pPr>
        <w:pStyle w:val="Normal"/>
        <w:spacing w:before="0" w:after="0"/>
        <w:rPr/>
      </w:pPr>
      <w:r>
        <w:rPr/>
        <w:t>244.5625</w:t>
        <w:tab/>
        <w:t>4.120E-10</w:t>
        <w:tab/>
        <w:t>6.759E-10</w:t>
        <w:tab/>
        <w:t>6.414E-10</w:t>
        <w:tab/>
        <w:t>6.922E-10</w:t>
      </w:r>
    </w:p>
    <w:p>
      <w:pPr>
        <w:pStyle w:val="Normal"/>
        <w:spacing w:before="0" w:after="0"/>
        <w:rPr/>
      </w:pPr>
      <w:r>
        <w:rPr/>
        <w:t>244.7813</w:t>
        <w:tab/>
        <w:t>4.124E-10</w:t>
        <w:tab/>
        <w:t>6.544E-10</w:t>
        <w:tab/>
        <w:t>6.632E-10</w:t>
        <w:tab/>
        <w:t>6.807E-10</w:t>
      </w:r>
    </w:p>
    <w:p>
      <w:pPr>
        <w:pStyle w:val="Normal"/>
        <w:spacing w:before="0" w:after="0"/>
        <w:rPr/>
      </w:pPr>
      <w:r>
        <w:rPr/>
        <w:t>245.0000</w:t>
        <w:tab/>
        <w:t>4.156E-10</w:t>
        <w:tab/>
        <w:t>6.240E-10</w:t>
        <w:tab/>
        <w:t>6.730E-10</w:t>
        <w:tab/>
        <w:t>6.759E-10</w:t>
      </w:r>
    </w:p>
    <w:p>
      <w:pPr>
        <w:pStyle w:val="Normal"/>
        <w:spacing w:before="0" w:after="0"/>
        <w:rPr/>
      </w:pPr>
      <w:r>
        <w:rPr/>
        <w:t>245.2188</w:t>
        <w:tab/>
        <w:t>4.188E-10</w:t>
        <w:tab/>
        <w:t>5.969E-10</w:t>
        <w:tab/>
        <w:t>6.675E-10</w:t>
        <w:tab/>
        <w:t>6.774E-10</w:t>
      </w:r>
    </w:p>
    <w:p>
      <w:pPr>
        <w:pStyle w:val="Normal"/>
        <w:spacing w:before="0" w:after="0"/>
        <w:rPr/>
      </w:pPr>
      <w:r>
        <w:rPr/>
        <w:t>245.4375</w:t>
        <w:tab/>
        <w:t>4.191E-10</w:t>
        <w:tab/>
        <w:t>5.757E-10</w:t>
        <w:tab/>
        <w:t>6.583E-10</w:t>
        <w:tab/>
        <w:t>6.773E-10</w:t>
      </w:r>
    </w:p>
    <w:p>
      <w:pPr>
        <w:pStyle w:val="Normal"/>
        <w:spacing w:before="0" w:after="0"/>
        <w:rPr/>
      </w:pPr>
      <w:r>
        <w:rPr/>
        <w:t>245.6563</w:t>
        <w:tab/>
        <w:t>4.152E-10</w:t>
        <w:tab/>
        <w:t>5.571E-10</w:t>
        <w:tab/>
        <w:t>6.590E-10</w:t>
        <w:tab/>
        <w:t>6.680E-10</w:t>
      </w:r>
    </w:p>
    <w:p>
      <w:pPr>
        <w:pStyle w:val="Normal"/>
        <w:spacing w:before="0" w:after="0"/>
        <w:rPr/>
      </w:pPr>
      <w:r>
        <w:rPr/>
        <w:t>245.8750</w:t>
        <w:tab/>
        <w:t>4.081E-10</w:t>
        <w:tab/>
        <w:t>5.403E-10</w:t>
        <w:tab/>
        <w:t>6.681E-10</w:t>
        <w:tab/>
        <w:t>6.516E-10</w:t>
      </w:r>
    </w:p>
    <w:p>
      <w:pPr>
        <w:pStyle w:val="Normal"/>
        <w:spacing w:before="0" w:after="0"/>
        <w:rPr/>
      </w:pPr>
      <w:r>
        <w:rPr/>
        <w:t>246.0938</w:t>
        <w:tab/>
        <w:t>4.009E-10</w:t>
        <w:tab/>
        <w:t>5.299E-10</w:t>
        <w:tab/>
        <w:t>6.720E-10</w:t>
        <w:tab/>
        <w:t>6.372E-10</w:t>
      </w:r>
    </w:p>
    <w:p>
      <w:pPr>
        <w:pStyle w:val="Normal"/>
        <w:spacing w:before="0" w:after="0"/>
        <w:rPr/>
      </w:pPr>
      <w:r>
        <w:rPr/>
        <w:t>246.3125</w:t>
        <w:tab/>
        <w:t>3.965E-10</w:t>
        <w:tab/>
        <w:t>5.312E-10</w:t>
        <w:tab/>
        <w:t>6.621E-10</w:t>
        <w:tab/>
        <w:t>6.292E-10</w:t>
      </w:r>
    </w:p>
    <w:p>
      <w:pPr>
        <w:pStyle w:val="Normal"/>
        <w:spacing w:before="0" w:after="0"/>
        <w:rPr/>
      </w:pPr>
      <w:r>
        <w:rPr/>
        <w:t>246.5313</w:t>
        <w:tab/>
        <w:t>3.956E-10</w:t>
        <w:tab/>
        <w:t>5.429E-10</w:t>
        <w:tab/>
        <w:t>6.455E-10</w:t>
        <w:tab/>
        <w:t>6.241E-10</w:t>
      </w:r>
    </w:p>
    <w:p>
      <w:pPr>
        <w:pStyle w:val="Normal"/>
        <w:spacing w:before="0" w:after="0"/>
        <w:rPr/>
      </w:pPr>
      <w:r>
        <w:rPr/>
        <w:t>246.7500</w:t>
        <w:tab/>
        <w:t>3.969E-10</w:t>
        <w:tab/>
        <w:t>5.554E-10</w:t>
        <w:tab/>
        <w:t>6.380E-10</w:t>
        <w:tab/>
        <w:t>6.187E-10</w:t>
      </w:r>
    </w:p>
    <w:p>
      <w:pPr>
        <w:pStyle w:val="Normal"/>
        <w:spacing w:before="0" w:after="0"/>
        <w:rPr/>
      </w:pPr>
      <w:r>
        <w:rPr/>
        <w:t>246.9688</w:t>
        <w:tab/>
        <w:t>3.985E-10</w:t>
        <w:tab/>
        <w:t>5.577E-10</w:t>
        <w:tab/>
        <w:t>6.499E-10</w:t>
        <w:tab/>
        <w:t>6.173E-10</w:t>
      </w:r>
    </w:p>
    <w:p>
      <w:pPr>
        <w:pStyle w:val="Normal"/>
        <w:spacing w:before="0" w:after="0"/>
        <w:rPr/>
      </w:pPr>
      <w:r>
        <w:rPr/>
        <w:t>247.1875</w:t>
        <w:tab/>
        <w:t>3.996E-10</w:t>
        <w:tab/>
        <w:t>5.457E-10</w:t>
        <w:tab/>
        <w:t>6.804E-10</w:t>
        <w:tab/>
        <w:t>6.260E-10</w:t>
      </w:r>
    </w:p>
    <w:p>
      <w:pPr>
        <w:pStyle w:val="Normal"/>
        <w:spacing w:before="0" w:after="0"/>
        <w:rPr/>
      </w:pPr>
      <w:r>
        <w:rPr/>
        <w:t>247.4063</w:t>
        <w:tab/>
        <w:t>4.003E-10</w:t>
        <w:tab/>
        <w:t>5.244E-10</w:t>
        <w:tab/>
        <w:t>7.175E-10</w:t>
        <w:tab/>
        <w:t>6.432E-10</w:t>
      </w:r>
    </w:p>
    <w:p>
      <w:pPr>
        <w:pStyle w:val="Normal"/>
        <w:spacing w:before="0" w:after="0"/>
        <w:rPr/>
      </w:pPr>
      <w:r>
        <w:rPr/>
        <w:t>247.6250</w:t>
        <w:tab/>
        <w:t>4.016E-10</w:t>
        <w:tab/>
        <w:t>5.028E-10</w:t>
        <w:tab/>
        <w:t>7.469E-10</w:t>
        <w:tab/>
        <w:t>6.591E-10</w:t>
      </w:r>
    </w:p>
    <w:p>
      <w:pPr>
        <w:pStyle w:val="Normal"/>
        <w:spacing w:before="0" w:after="0"/>
        <w:rPr/>
      </w:pPr>
      <w:r>
        <w:rPr/>
        <w:t>247.8438</w:t>
        <w:tab/>
        <w:t>4.045E-10</w:t>
        <w:tab/>
        <w:t>4.910E-10</w:t>
        <w:tab/>
        <w:t>7.619E-10</w:t>
        <w:tab/>
        <w:t>6.671E-10</w:t>
      </w:r>
    </w:p>
    <w:p>
      <w:pPr>
        <w:pStyle w:val="Normal"/>
        <w:spacing w:before="0" w:after="0"/>
        <w:rPr/>
      </w:pPr>
      <w:r>
        <w:rPr/>
        <w:t>248.0625</w:t>
        <w:tab/>
        <w:t>4.086E-10</w:t>
        <w:tab/>
        <w:t>4.973E-10</w:t>
        <w:tab/>
        <w:t>7.680E-10</w:t>
        <w:tab/>
        <w:t>6.677E-10</w:t>
      </w:r>
    </w:p>
    <w:p>
      <w:pPr>
        <w:pStyle w:val="Normal"/>
        <w:spacing w:before="0" w:after="0"/>
        <w:rPr/>
      </w:pPr>
      <w:r>
        <w:rPr/>
        <w:t>248.2813</w:t>
        <w:tab/>
        <w:t>4.121E-10</w:t>
        <w:tab/>
        <w:t>5.240E-10</w:t>
        <w:tab/>
        <w:t>7.727E-10</w:t>
        <w:tab/>
        <w:t>6.630E-10</w:t>
      </w:r>
    </w:p>
    <w:p>
      <w:pPr>
        <w:pStyle w:val="Normal"/>
        <w:spacing w:before="0" w:after="0"/>
        <w:rPr/>
      </w:pPr>
      <w:r>
        <w:rPr/>
        <w:t>248.5000</w:t>
        <w:tab/>
        <w:t>4.128E-10</w:t>
        <w:tab/>
        <w:t>5.633E-10</w:t>
        <w:tab/>
        <w:t>7.737E-10</w:t>
        <w:tab/>
        <w:t>6.511E-10</w:t>
      </w:r>
    </w:p>
    <w:p>
      <w:pPr>
        <w:pStyle w:val="Normal"/>
        <w:spacing w:before="0" w:after="0"/>
        <w:rPr/>
      </w:pPr>
      <w:r>
        <w:rPr/>
        <w:t>248.7188</w:t>
        <w:tab/>
        <w:t>4.113E-10</w:t>
        <w:tab/>
        <w:t>5.986E-10</w:t>
        <w:tab/>
        <w:t>7.622E-10</w:t>
        <w:tab/>
        <w:t>6.302E-10</w:t>
      </w:r>
    </w:p>
    <w:p>
      <w:pPr>
        <w:pStyle w:val="Normal"/>
        <w:spacing w:before="0" w:after="0"/>
        <w:rPr/>
      </w:pPr>
      <w:r>
        <w:rPr/>
        <w:t>248.9375</w:t>
        <w:tab/>
        <w:t>4.112E-10</w:t>
        <w:tab/>
        <w:t>6.137E-10</w:t>
        <w:tab/>
        <w:t>7.377E-10</w:t>
        <w:tab/>
        <w:t>6.048E-10</w:t>
      </w:r>
    </w:p>
    <w:p>
      <w:pPr>
        <w:pStyle w:val="Normal"/>
        <w:spacing w:before="0" w:after="0"/>
        <w:rPr/>
      </w:pPr>
      <w:r>
        <w:rPr/>
        <w:t>249.1563</w:t>
        <w:tab/>
        <w:t>4.179E-10</w:t>
        <w:tab/>
        <w:t>6.058E-10</w:t>
        <w:tab/>
        <w:t>7.169E-10</w:t>
        <w:tab/>
        <w:t>5.848E-10</w:t>
      </w:r>
    </w:p>
    <w:p>
      <w:pPr>
        <w:pStyle w:val="Normal"/>
        <w:spacing w:before="0" w:after="0"/>
        <w:rPr/>
      </w:pPr>
      <w:r>
        <w:rPr/>
        <w:t>249.3750</w:t>
        <w:tab/>
        <w:t>4.334E-10</w:t>
        <w:tab/>
        <w:t>5.894E-10</w:t>
        <w:tab/>
        <w:t>7.206E-10</w:t>
        <w:tab/>
        <w:t>5.786E-10</w:t>
      </w:r>
    </w:p>
    <w:p>
      <w:pPr>
        <w:pStyle w:val="Normal"/>
        <w:spacing w:before="0" w:after="0"/>
        <w:rPr/>
      </w:pPr>
      <w:r>
        <w:rPr/>
        <w:t>249.5938</w:t>
        <w:tab/>
        <w:t>4.542E-10</w:t>
        <w:tab/>
        <w:t>5.872E-10</w:t>
        <w:tab/>
        <w:t>7.518E-10</w:t>
        <w:tab/>
        <w:t>5.865E-10</w:t>
      </w:r>
    </w:p>
    <w:p>
      <w:pPr>
        <w:pStyle w:val="Normal"/>
        <w:spacing w:before="0" w:after="0"/>
        <w:rPr/>
      </w:pPr>
      <w:r>
        <w:rPr/>
        <w:t>249.8125</w:t>
        <w:tab/>
        <w:t>4.714E-10</w:t>
        <w:tab/>
        <w:t>6.110E-10</w:t>
        <w:tab/>
        <w:t>7.884E-10</w:t>
        <w:tab/>
        <w:t>6.021E-10</w:t>
      </w:r>
    </w:p>
    <w:p>
      <w:pPr>
        <w:pStyle w:val="Normal"/>
        <w:spacing w:before="0" w:after="0"/>
        <w:rPr/>
      </w:pPr>
      <w:r>
        <w:rPr/>
        <w:t>250.0313</w:t>
        <w:tab/>
        <w:t>4.766E-10</w:t>
        <w:tab/>
        <w:t>6.495E-10</w:t>
        <w:tab/>
        <w:t>8.021E-10</w:t>
        <w:tab/>
        <w:t>6.193E-10</w:t>
      </w:r>
    </w:p>
    <w:p>
      <w:pPr>
        <w:pStyle w:val="Normal"/>
        <w:spacing w:before="0" w:after="0"/>
        <w:rPr/>
      </w:pPr>
      <w:r>
        <w:rPr/>
        <w:t>250.2500</w:t>
        <w:tab/>
        <w:t>4.687E-10</w:t>
        <w:tab/>
        <w:t>6.765E-10</w:t>
        <w:tab/>
        <w:t>7.856E-10</w:t>
        <w:tab/>
        <w:t>6.361E-10</w:t>
      </w:r>
    </w:p>
    <w:p>
      <w:pPr>
        <w:pStyle w:val="Normal"/>
        <w:spacing w:before="0" w:after="0"/>
        <w:rPr/>
      </w:pPr>
      <w:r>
        <w:rPr/>
        <w:t>250.4688</w:t>
        <w:tab/>
        <w:t>4.539E-10</w:t>
        <w:tab/>
        <w:t>6.735E-10</w:t>
        <w:tab/>
        <w:t>7.561E-10</w:t>
        <w:tab/>
        <w:t>6.530E-10</w:t>
      </w:r>
    </w:p>
    <w:p>
      <w:pPr>
        <w:pStyle w:val="Normal"/>
        <w:spacing w:before="0" w:after="0"/>
        <w:rPr/>
      </w:pPr>
      <w:r>
        <w:rPr/>
        <w:t>250.6875</w:t>
        <w:tab/>
        <w:t>4.405E-10</w:t>
        <w:tab/>
        <w:t>6.443E-10</w:t>
        <w:tab/>
        <w:t>7.330E-10</w:t>
        <w:tab/>
        <w:t>6.693E-10</w:t>
      </w:r>
    </w:p>
    <w:p>
      <w:pPr>
        <w:pStyle w:val="Normal"/>
        <w:spacing w:before="0" w:after="0"/>
        <w:rPr/>
      </w:pPr>
      <w:r>
        <w:rPr/>
        <w:t>250.9063</w:t>
        <w:tab/>
        <w:t>4.318E-10</w:t>
        <w:tab/>
        <w:t>6.071E-10</w:t>
        <w:tab/>
        <w:t>7.168E-10</w:t>
        <w:tab/>
        <w:t>6.830E-10</w:t>
      </w:r>
    </w:p>
    <w:p>
      <w:pPr>
        <w:pStyle w:val="Normal"/>
        <w:spacing w:before="0" w:after="0"/>
        <w:rPr/>
      </w:pPr>
      <w:r>
        <w:rPr/>
        <w:t>251.1250</w:t>
        <w:tab/>
        <w:t>4.258E-10</w:t>
        <w:tab/>
        <w:t>5.771E-10</w:t>
        <w:tab/>
        <w:t>6.950E-10</w:t>
        <w:tab/>
        <w:t>6.926E-10</w:t>
      </w:r>
    </w:p>
    <w:p>
      <w:pPr>
        <w:pStyle w:val="Normal"/>
        <w:spacing w:before="0" w:after="0"/>
        <w:rPr/>
      </w:pPr>
      <w:r>
        <w:rPr/>
        <w:t>251.3438</w:t>
        <w:tab/>
        <w:t>4.197E-10</w:t>
        <w:tab/>
        <w:t>5.573E-10</w:t>
        <w:tab/>
        <w:t>6.638E-10</w:t>
        <w:tab/>
        <w:t>6.967E-10</w:t>
      </w:r>
    </w:p>
    <w:p>
      <w:pPr>
        <w:pStyle w:val="Normal"/>
        <w:spacing w:before="0" w:after="0"/>
        <w:rPr/>
      </w:pPr>
      <w:r>
        <w:rPr/>
        <w:t>251.5625</w:t>
        <w:tab/>
        <w:t>4.135E-10</w:t>
        <w:tab/>
        <w:t>5.437E-10</w:t>
        <w:tab/>
        <w:t>6.356E-10</w:t>
        <w:tab/>
        <w:t>6.931E-10</w:t>
      </w:r>
    </w:p>
    <w:p>
      <w:pPr>
        <w:pStyle w:val="Normal"/>
        <w:spacing w:before="0" w:after="0"/>
        <w:rPr/>
      </w:pPr>
      <w:r>
        <w:rPr/>
        <w:t>251.7813</w:t>
        <w:tab/>
        <w:t>4.087E-10</w:t>
        <w:tab/>
        <w:t>5.324E-10</w:t>
        <w:tab/>
        <w:t>6.238E-10</w:t>
        <w:tab/>
        <w:t>6.812E-10</w:t>
      </w:r>
    </w:p>
    <w:p>
      <w:pPr>
        <w:pStyle w:val="Normal"/>
        <w:spacing w:before="0" w:after="0"/>
        <w:rPr/>
      </w:pPr>
      <w:r>
        <w:rPr/>
        <w:t>252.0000</w:t>
        <w:tab/>
        <w:t>4.060E-10</w:t>
        <w:tab/>
        <w:t>5.209E-10</w:t>
        <w:tab/>
        <w:t>6.259E-10</w:t>
        <w:tab/>
        <w:t>6.650E-10</w:t>
      </w:r>
    </w:p>
    <w:p>
      <w:pPr>
        <w:pStyle w:val="Normal"/>
        <w:spacing w:before="0" w:after="0"/>
        <w:rPr/>
      </w:pPr>
      <w:r>
        <w:rPr/>
        <w:t>252.2188</w:t>
        <w:tab/>
        <w:t>4.049E-10</w:t>
        <w:tab/>
        <w:t>5.075E-10</w:t>
        <w:tab/>
        <w:t>6.250E-10</w:t>
        <w:tab/>
        <w:t>6.522E-10</w:t>
      </w:r>
    </w:p>
    <w:p>
      <w:pPr>
        <w:pStyle w:val="Normal"/>
        <w:spacing w:before="0" w:after="0"/>
        <w:rPr/>
      </w:pPr>
      <w:r>
        <w:rPr/>
        <w:t>252.4375</w:t>
        <w:tab/>
        <w:t>4.037E-10</w:t>
        <w:tab/>
        <w:t>4.923E-10</w:t>
        <w:tab/>
        <w:t>6.061E-10</w:t>
        <w:tab/>
        <w:t>6.484E-10</w:t>
      </w:r>
    </w:p>
    <w:p>
      <w:pPr>
        <w:pStyle w:val="Normal"/>
        <w:spacing w:before="0" w:after="0"/>
        <w:rPr/>
      </w:pPr>
      <w:r>
        <w:rPr/>
        <w:t>252.6563</w:t>
        <w:tab/>
        <w:t>4.011E-10</w:t>
        <w:tab/>
        <w:t>4.780E-10</w:t>
        <w:tab/>
        <w:t>5.719E-10</w:t>
        <w:tab/>
        <w:t>6.538E-10</w:t>
      </w:r>
    </w:p>
    <w:p>
      <w:pPr>
        <w:pStyle w:val="Normal"/>
        <w:spacing w:before="0" w:after="0"/>
        <w:rPr/>
      </w:pPr>
      <w:r>
        <w:rPr/>
        <w:t>252.8750</w:t>
        <w:tab/>
        <w:t>3.964E-10</w:t>
        <w:tab/>
        <w:t>4.688E-10</w:t>
        <w:tab/>
        <w:t>5.411E-10</w:t>
        <w:tab/>
        <w:t>6.618E-10</w:t>
      </w:r>
    </w:p>
    <w:p>
      <w:pPr>
        <w:pStyle w:val="Normal"/>
        <w:spacing w:before="0" w:after="0"/>
        <w:rPr/>
      </w:pPr>
      <w:r>
        <w:rPr/>
        <w:t>253.0938</w:t>
        <w:tab/>
        <w:t>3.913E-10</w:t>
        <w:tab/>
        <w:t>4.691E-10</w:t>
        <w:tab/>
        <w:t>5.333E-10</w:t>
        <w:tab/>
        <w:t>6.638E-10</w:t>
      </w:r>
    </w:p>
    <w:p>
      <w:pPr>
        <w:pStyle w:val="Normal"/>
        <w:spacing w:before="0" w:after="0"/>
        <w:rPr/>
      </w:pPr>
      <w:r>
        <w:rPr/>
        <w:t>253.3125</w:t>
        <w:tab/>
        <w:t>3.891E-10</w:t>
        <w:tab/>
        <w:t>4.822E-10</w:t>
        <w:tab/>
        <w:t>5.527E-10</w:t>
        <w:tab/>
        <w:t>6.571E-10</w:t>
      </w:r>
    </w:p>
    <w:p>
      <w:pPr>
        <w:pStyle w:val="Normal"/>
        <w:spacing w:before="0" w:after="0"/>
        <w:rPr/>
      </w:pPr>
      <w:r>
        <w:rPr/>
        <w:t>253.5313</w:t>
        <w:tab/>
        <w:t>3.935E-10</w:t>
        <w:tab/>
        <w:t>5.085E-10</w:t>
        <w:tab/>
        <w:t>5.873E-10</w:t>
        <w:tab/>
        <w:t>6.484E-10</w:t>
      </w:r>
    </w:p>
    <w:p>
      <w:pPr>
        <w:pStyle w:val="Normal"/>
        <w:spacing w:before="0" w:after="0"/>
        <w:rPr/>
      </w:pPr>
      <w:r>
        <w:rPr/>
        <w:t>253.7500</w:t>
        <w:tab/>
        <w:t>4.049E-10</w:t>
        <w:tab/>
        <w:t>5.420E-10</w:t>
        <w:tab/>
        <w:t>6.197E-10</w:t>
        <w:tab/>
        <w:t>6.456E-10</w:t>
      </w:r>
    </w:p>
    <w:p>
      <w:pPr>
        <w:pStyle w:val="Normal"/>
        <w:spacing w:before="0" w:after="0"/>
        <w:rPr/>
      </w:pPr>
      <w:r>
        <w:rPr/>
        <w:t>253.9688</w:t>
        <w:tab/>
        <w:t>4.193E-10</w:t>
        <w:tab/>
        <w:t>5.690E-10</w:t>
        <w:tab/>
        <w:t>6.378E-10</w:t>
        <w:tab/>
        <w:t>6.475E-10</w:t>
      </w:r>
    </w:p>
    <w:p>
      <w:pPr>
        <w:pStyle w:val="Normal"/>
        <w:spacing w:before="0" w:after="0"/>
        <w:rPr/>
      </w:pPr>
      <w:r>
        <w:rPr/>
        <w:t>254.1875</w:t>
        <w:tab/>
        <w:t>4.298E-10</w:t>
        <w:tab/>
        <w:t>5.759E-10</w:t>
        <w:tab/>
        <w:t>6.371E-10</w:t>
        <w:tab/>
        <w:t>6.457E-10</w:t>
      </w:r>
    </w:p>
    <w:p>
      <w:pPr>
        <w:pStyle w:val="Normal"/>
        <w:spacing w:before="0" w:after="0"/>
        <w:rPr/>
      </w:pPr>
      <w:r>
        <w:rPr/>
        <w:t>254.4063</w:t>
        <w:tab/>
        <w:t>4.325E-10</w:t>
        <w:tab/>
        <w:t>5.602E-10</w:t>
        <w:tab/>
        <w:t>6.212E-10</w:t>
        <w:tab/>
        <w:t>6.376E-10</w:t>
      </w:r>
    </w:p>
    <w:p>
      <w:pPr>
        <w:pStyle w:val="Normal"/>
        <w:spacing w:before="0" w:after="0"/>
        <w:rPr/>
      </w:pPr>
      <w:r>
        <w:rPr/>
        <w:t>254.6250</w:t>
        <w:tab/>
        <w:t>4.278E-10</w:t>
        <w:tab/>
        <w:t>5.336E-10</w:t>
        <w:tab/>
        <w:t>6.028E-10</w:t>
        <w:tab/>
        <w:t>6.303E-10</w:t>
      </w:r>
    </w:p>
    <w:p>
      <w:pPr>
        <w:pStyle w:val="Normal"/>
        <w:spacing w:before="0" w:after="0"/>
        <w:rPr/>
      </w:pPr>
      <w:r>
        <w:rPr/>
        <w:t>254.8438</w:t>
        <w:tab/>
        <w:t>4.194E-10</w:t>
        <w:tab/>
        <w:t>5.119E-10</w:t>
        <w:tab/>
        <w:t>5.974E-10</w:t>
        <w:tab/>
        <w:t>6.307E-10</w:t>
      </w:r>
    </w:p>
    <w:p>
      <w:pPr>
        <w:pStyle w:val="Normal"/>
        <w:spacing w:before="0" w:after="0"/>
        <w:rPr/>
      </w:pPr>
      <w:r>
        <w:rPr/>
        <w:t>255.0625</w:t>
        <w:tab/>
        <w:t>4.101E-10</w:t>
        <w:tab/>
        <w:t>5.025E-10</w:t>
        <w:tab/>
        <w:t>6.114E-10</w:t>
        <w:tab/>
        <w:t>6.363E-10</w:t>
      </w:r>
    </w:p>
    <w:p>
      <w:pPr>
        <w:pStyle w:val="Normal"/>
        <w:spacing w:before="0" w:after="0"/>
        <w:rPr/>
      </w:pPr>
      <w:r>
        <w:rPr/>
        <w:t>255.2813</w:t>
        <w:tab/>
        <w:t>4.017E-10</w:t>
        <w:tab/>
        <w:t>5.020E-10</w:t>
        <w:tab/>
        <w:t>6.368E-10</w:t>
        <w:tab/>
        <w:t>6.409E-10</w:t>
      </w:r>
    </w:p>
    <w:p>
      <w:pPr>
        <w:pStyle w:val="Normal"/>
        <w:spacing w:before="0" w:after="0"/>
        <w:rPr/>
      </w:pPr>
      <w:r>
        <w:rPr/>
        <w:t>255.5000</w:t>
        <w:tab/>
        <w:t>3.954E-10</w:t>
        <w:tab/>
        <w:t>5.046E-10</w:t>
        <w:tab/>
        <w:t>6.605E-10</w:t>
        <w:tab/>
        <w:t>6.446E-10</w:t>
      </w:r>
    </w:p>
    <w:p>
      <w:pPr>
        <w:pStyle w:val="Normal"/>
        <w:spacing w:before="0" w:after="0"/>
        <w:rPr/>
      </w:pPr>
      <w:r>
        <w:rPr/>
        <w:t>255.7188</w:t>
        <w:tab/>
        <w:t>3.919E-10</w:t>
        <w:tab/>
        <w:t>5.094E-10</w:t>
        <w:tab/>
        <w:t>6.762E-10</w:t>
        <w:tab/>
        <w:t>6.528E-10</w:t>
      </w:r>
    </w:p>
    <w:p>
      <w:pPr>
        <w:pStyle w:val="Normal"/>
        <w:spacing w:before="0" w:after="0"/>
        <w:rPr/>
      </w:pPr>
      <w:r>
        <w:rPr/>
        <w:t>255.9375</w:t>
        <w:tab/>
        <w:t>3.908E-10</w:t>
        <w:tab/>
        <w:t>5.188E-10</w:t>
        <w:tab/>
        <w:t>6.849E-10</w:t>
        <w:tab/>
        <w:t>6.663E-10</w:t>
      </w:r>
    </w:p>
    <w:p>
      <w:pPr>
        <w:pStyle w:val="Normal"/>
        <w:spacing w:before="0" w:after="0"/>
        <w:rPr/>
      </w:pPr>
      <w:r>
        <w:rPr/>
        <w:t>256.1563</w:t>
        <w:tab/>
        <w:t>3.914E-10</w:t>
        <w:tab/>
        <w:t>5.323E-10</w:t>
        <w:tab/>
        <w:t>6.875E-10</w:t>
        <w:tab/>
        <w:t>6.771E-10</w:t>
      </w:r>
    </w:p>
    <w:p>
      <w:pPr>
        <w:pStyle w:val="Normal"/>
        <w:spacing w:before="0" w:after="0"/>
        <w:rPr/>
      </w:pPr>
      <w:r>
        <w:rPr/>
        <w:t>256.3750</w:t>
        <w:tab/>
        <w:t>3.931E-10</w:t>
        <w:tab/>
        <w:t>5.435E-10</w:t>
        <w:tab/>
        <w:t>6.834E-10</w:t>
        <w:tab/>
        <w:t>6.753E-10</w:t>
      </w:r>
    </w:p>
    <w:p>
      <w:pPr>
        <w:pStyle w:val="Normal"/>
        <w:spacing w:before="0" w:after="0"/>
        <w:rPr/>
      </w:pPr>
      <w:r>
        <w:rPr/>
        <w:t>256.5938</w:t>
        <w:tab/>
        <w:t>3.955E-10</w:t>
        <w:tab/>
        <w:t>5.466E-10</w:t>
        <w:tab/>
        <w:t>6.750E-10</w:t>
        <w:tab/>
        <w:t>6.578E-10</w:t>
      </w:r>
    </w:p>
    <w:p>
      <w:pPr>
        <w:pStyle w:val="Normal"/>
        <w:spacing w:before="0" w:after="0"/>
        <w:rPr/>
      </w:pPr>
      <w:r>
        <w:rPr/>
        <w:t>256.8125</w:t>
        <w:tab/>
        <w:t>3.985E-10</w:t>
        <w:tab/>
        <w:t>5.435E-10</w:t>
        <w:tab/>
        <w:t>6.699E-10</w:t>
        <w:tab/>
        <w:t>6.312E-10</w:t>
      </w:r>
    </w:p>
    <w:p>
      <w:pPr>
        <w:pStyle w:val="Normal"/>
        <w:spacing w:before="0" w:after="0"/>
        <w:rPr/>
      </w:pPr>
      <w:r>
        <w:rPr/>
        <w:t>257.0313</w:t>
        <w:tab/>
        <w:t>4.021E-10</w:t>
        <w:tab/>
        <w:t>5.435E-10</w:t>
        <w:tab/>
        <w:t>6.737E-10</w:t>
        <w:tab/>
        <w:t>6.081E-10</w:t>
      </w:r>
    </w:p>
    <w:p>
      <w:pPr>
        <w:pStyle w:val="Normal"/>
        <w:spacing w:before="0" w:after="0"/>
        <w:rPr/>
      </w:pPr>
      <w:r>
        <w:rPr/>
        <w:t>257.2500</w:t>
        <w:tab/>
        <w:t>4.062E-10</w:t>
        <w:tab/>
        <w:t>5.528E-10</w:t>
        <w:tab/>
        <w:t>6.860E-10</w:t>
        <w:tab/>
        <w:t>5.996E-10</w:t>
      </w:r>
    </w:p>
    <w:p>
      <w:pPr>
        <w:pStyle w:val="Normal"/>
        <w:spacing w:before="0" w:after="0"/>
        <w:rPr/>
      </w:pPr>
      <w:r>
        <w:rPr/>
        <w:t>257.4688</w:t>
        <w:tab/>
        <w:t>4.083E-10</w:t>
        <w:tab/>
        <w:t>5.663E-10</w:t>
        <w:tab/>
        <w:t>7.030E-10</w:t>
        <w:tab/>
        <w:t>6.078E-10</w:t>
      </w:r>
    </w:p>
    <w:p>
      <w:pPr>
        <w:pStyle w:val="Normal"/>
        <w:spacing w:before="0" w:after="0"/>
        <w:rPr/>
      </w:pPr>
      <w:r>
        <w:rPr/>
        <w:t>257.6875</w:t>
        <w:tab/>
        <w:t>4.060E-10</w:t>
        <w:tab/>
        <w:t>5.729E-10</w:t>
        <w:tab/>
        <w:t>7.210E-10</w:t>
        <w:tab/>
        <w:t>6.236E-10</w:t>
      </w:r>
    </w:p>
    <w:p>
      <w:pPr>
        <w:pStyle w:val="Normal"/>
        <w:spacing w:before="0" w:after="0"/>
        <w:rPr/>
      </w:pPr>
      <w:r>
        <w:rPr/>
        <w:t>257.9063</w:t>
        <w:tab/>
        <w:t>4.002E-10</w:t>
        <w:tab/>
        <w:t>5.700E-10</w:t>
        <w:tab/>
        <w:t>7.349E-10</w:t>
        <w:tab/>
        <w:t>6.336E-10</w:t>
      </w:r>
    </w:p>
    <w:p>
      <w:pPr>
        <w:pStyle w:val="Normal"/>
        <w:spacing w:before="0" w:after="0"/>
        <w:rPr/>
      </w:pPr>
      <w:r>
        <w:rPr/>
        <w:t>258.1250</w:t>
        <w:tab/>
        <w:t>3.965E-10</w:t>
        <w:tab/>
        <w:t>5.675E-10</w:t>
        <w:tab/>
        <w:t>7.372E-10</w:t>
        <w:tab/>
        <w:t>6.321E-10</w:t>
      </w:r>
    </w:p>
    <w:p>
      <w:pPr>
        <w:pStyle w:val="Normal"/>
        <w:spacing w:before="0" w:after="0"/>
        <w:rPr/>
      </w:pPr>
      <w:r>
        <w:rPr/>
        <w:t>258.3438</w:t>
        <w:tab/>
        <w:t>4.010E-10</w:t>
        <w:tab/>
        <w:t>5.751E-10</w:t>
        <w:tab/>
        <w:t>7.244E-10</w:t>
        <w:tab/>
        <w:t>6.270E-10</w:t>
      </w:r>
    </w:p>
    <w:p>
      <w:pPr>
        <w:pStyle w:val="Normal"/>
        <w:spacing w:before="0" w:after="0"/>
        <w:rPr/>
      </w:pPr>
      <w:r>
        <w:rPr/>
        <w:t>258.5625</w:t>
        <w:tab/>
        <w:t>4.133E-10</w:t>
        <w:tab/>
        <w:t>5.900E-10</w:t>
        <w:tab/>
        <w:t>7.045E-10</w:t>
        <w:tab/>
        <w:t>6.324E-10</w:t>
      </w:r>
    </w:p>
    <w:p>
      <w:pPr>
        <w:pStyle w:val="Normal"/>
        <w:spacing w:before="0" w:after="0"/>
        <w:rPr/>
      </w:pPr>
      <w:r>
        <w:rPr/>
        <w:t>258.7813</w:t>
        <w:tab/>
        <w:t>4.253E-10</w:t>
        <w:tab/>
        <w:t>5.991E-10</w:t>
        <w:tab/>
        <w:t>6.933E-10</w:t>
        <w:tab/>
        <w:t>6.537E-10</w:t>
      </w:r>
    </w:p>
    <w:p>
      <w:pPr>
        <w:pStyle w:val="Normal"/>
        <w:spacing w:before="0" w:after="0"/>
        <w:rPr/>
      </w:pPr>
      <w:r>
        <w:rPr/>
        <w:t>259.0000</w:t>
        <w:tab/>
        <w:t>4.290E-10</w:t>
        <w:tab/>
        <w:t>5.927E-10</w:t>
        <w:tab/>
        <w:t>6.995E-10</w:t>
        <w:tab/>
        <w:t>6.813E-10</w:t>
      </w:r>
    </w:p>
    <w:p>
      <w:pPr>
        <w:pStyle w:val="Normal"/>
        <w:spacing w:before="0" w:after="0"/>
        <w:rPr/>
      </w:pPr>
      <w:r>
        <w:rPr/>
        <w:t>259.2188</w:t>
        <w:tab/>
        <w:t>4.236E-10</w:t>
        <w:tab/>
        <w:t>5.709E-10</w:t>
        <w:tab/>
        <w:t>7.160E-10</w:t>
        <w:tab/>
        <w:t>6.994E-10</w:t>
      </w:r>
    </w:p>
    <w:p>
      <w:pPr>
        <w:pStyle w:val="Normal"/>
        <w:spacing w:before="0" w:after="0"/>
        <w:rPr/>
      </w:pPr>
      <w:r>
        <w:rPr/>
        <w:t>259.4375</w:t>
        <w:tab/>
        <w:t>4.151E-10</w:t>
        <w:tab/>
        <w:t>5.409E-10</w:t>
        <w:tab/>
        <w:t>7.251E-10</w:t>
        <w:tab/>
        <w:t>6.998E-10</w:t>
      </w:r>
    </w:p>
    <w:p>
      <w:pPr>
        <w:pStyle w:val="Normal"/>
        <w:spacing w:before="0" w:after="0"/>
        <w:rPr/>
      </w:pPr>
      <w:r>
        <w:rPr/>
        <w:t>259.6563</w:t>
        <w:tab/>
        <w:t>4.095E-10</w:t>
        <w:tab/>
        <w:t>5.126E-10</w:t>
        <w:tab/>
        <w:t>7.143E-10</w:t>
        <w:tab/>
        <w:t>6.870E-10</w:t>
      </w:r>
    </w:p>
    <w:p>
      <w:pPr>
        <w:pStyle w:val="Normal"/>
        <w:spacing w:before="0" w:after="0"/>
        <w:rPr/>
      </w:pPr>
      <w:r>
        <w:rPr/>
        <w:t>259.8750</w:t>
        <w:tab/>
        <w:t>4.074E-10</w:t>
        <w:tab/>
        <w:t>4.954E-10</w:t>
        <w:tab/>
        <w:t>6.850E-10</w:t>
        <w:tab/>
        <w:t>6.713E-10</w:t>
      </w:r>
    </w:p>
    <w:p>
      <w:pPr>
        <w:pStyle w:val="Normal"/>
        <w:spacing w:before="0" w:after="0"/>
        <w:rPr/>
      </w:pPr>
      <w:r>
        <w:rPr/>
        <w:t>260.0938</w:t>
        <w:tab/>
        <w:t>4.058E-10</w:t>
        <w:tab/>
        <w:t>4.942E-10</w:t>
        <w:tab/>
        <w:t>6.475E-10</w:t>
        <w:tab/>
        <w:t>6.596E-10</w:t>
      </w:r>
    </w:p>
    <w:p>
      <w:pPr>
        <w:pStyle w:val="Normal"/>
        <w:spacing w:before="0" w:after="0"/>
        <w:rPr/>
      </w:pPr>
      <w:r>
        <w:rPr/>
        <w:t>260.3125</w:t>
        <w:tab/>
        <w:t>4.029E-10</w:t>
        <w:tab/>
        <w:t>5.055E-10</w:t>
        <w:tab/>
        <w:t>6.116E-10</w:t>
        <w:tab/>
        <w:t>6.521E-10</w:t>
      </w:r>
    </w:p>
    <w:p>
      <w:pPr>
        <w:pStyle w:val="Normal"/>
        <w:spacing w:before="0" w:after="0"/>
        <w:rPr/>
      </w:pPr>
      <w:r>
        <w:rPr/>
        <w:t>260.5313</w:t>
        <w:tab/>
        <w:t>3.994E-10</w:t>
        <w:tab/>
        <w:t>5.217E-10</w:t>
        <w:tab/>
        <w:t>5.844E-10</w:t>
        <w:tab/>
        <w:t>6.477E-10</w:t>
      </w:r>
    </w:p>
    <w:p>
      <w:pPr>
        <w:pStyle w:val="Normal"/>
        <w:spacing w:before="0" w:after="0"/>
        <w:rPr/>
      </w:pPr>
      <w:r>
        <w:rPr/>
        <w:t>260.7500</w:t>
        <w:tab/>
        <w:t>3.976E-10</w:t>
        <w:tab/>
        <w:t>5.383E-10</w:t>
        <w:tab/>
        <w:t>5.739E-10</w:t>
        <w:tab/>
        <w:t>6.490E-10</w:t>
      </w:r>
    </w:p>
    <w:p>
      <w:pPr>
        <w:pStyle w:val="Normal"/>
        <w:spacing w:before="0" w:after="0"/>
        <w:rPr/>
      </w:pPr>
      <w:r>
        <w:rPr/>
        <w:t>260.9688</w:t>
        <w:tab/>
        <w:t>3.991E-10</w:t>
        <w:tab/>
        <w:t>5.531E-10</w:t>
        <w:tab/>
        <w:t>5.849E-10</w:t>
        <w:tab/>
        <w:t>6.572E-10</w:t>
      </w:r>
    </w:p>
    <w:p>
      <w:pPr>
        <w:pStyle w:val="Normal"/>
        <w:spacing w:before="0" w:after="0"/>
        <w:rPr/>
      </w:pPr>
      <w:r>
        <w:rPr/>
        <w:t>261.1875</w:t>
        <w:tab/>
        <w:t>4.034E-10</w:t>
        <w:tab/>
        <w:t>5.612E-10</w:t>
        <w:tab/>
        <w:t>6.114E-10</w:t>
        <w:tab/>
        <w:t>6.657E-10</w:t>
      </w:r>
    </w:p>
    <w:p>
      <w:pPr>
        <w:pStyle w:val="Normal"/>
        <w:spacing w:before="0" w:after="0"/>
        <w:rPr/>
      </w:pPr>
      <w:r>
        <w:rPr/>
        <w:t>261.4063</w:t>
        <w:tab/>
        <w:t>4.087E-10</w:t>
        <w:tab/>
        <w:t>5.569E-10</w:t>
        <w:tab/>
        <w:t>6.364E-10</w:t>
        <w:tab/>
        <w:t>6.650E-10</w:t>
      </w:r>
    </w:p>
    <w:p>
      <w:pPr>
        <w:pStyle w:val="Normal"/>
        <w:spacing w:before="0" w:after="0"/>
        <w:rPr/>
      </w:pPr>
      <w:r>
        <w:rPr/>
        <w:t>261.6250</w:t>
        <w:tab/>
        <w:t>4.121E-10</w:t>
        <w:tab/>
        <w:t>5.438E-10</w:t>
        <w:tab/>
        <w:t>6.453E-10</w:t>
        <w:tab/>
        <w:t>6.540E-10</w:t>
      </w:r>
    </w:p>
    <w:p>
      <w:pPr>
        <w:pStyle w:val="Normal"/>
        <w:spacing w:before="0" w:after="0"/>
        <w:rPr/>
      </w:pPr>
      <w:r>
        <w:rPr/>
        <w:t>261.8438</w:t>
        <w:tab/>
        <w:t>4.130E-10</w:t>
        <w:tab/>
        <w:t>5.338E-10</w:t>
        <w:tab/>
        <w:t>6.390E-10</w:t>
        <w:tab/>
        <w:t>6.419E-10</w:t>
      </w:r>
    </w:p>
    <w:p>
      <w:pPr>
        <w:pStyle w:val="Normal"/>
        <w:spacing w:before="0" w:after="0"/>
        <w:rPr/>
      </w:pPr>
      <w:r>
        <w:rPr/>
        <w:t>262.0625</w:t>
        <w:tab/>
        <w:t>4.132E-10</w:t>
        <w:tab/>
        <w:t>5.344E-10</w:t>
        <w:tab/>
        <w:t>6.318E-10</w:t>
        <w:tab/>
        <w:t>6.382E-10</w:t>
      </w:r>
    </w:p>
    <w:p>
      <w:pPr>
        <w:pStyle w:val="Normal"/>
        <w:spacing w:before="0" w:after="0"/>
        <w:rPr/>
      </w:pPr>
      <w:r>
        <w:rPr/>
        <w:t>262.2813</w:t>
        <w:tab/>
        <w:t>4.151E-10</w:t>
        <w:tab/>
        <w:t>5.404E-10</w:t>
        <w:tab/>
        <w:t>6.359E-10</w:t>
        <w:tab/>
        <w:t>6.454E-10</w:t>
      </w:r>
    </w:p>
    <w:p>
      <w:pPr>
        <w:pStyle w:val="Normal"/>
        <w:spacing w:before="0" w:after="0"/>
        <w:rPr/>
      </w:pPr>
      <w:r>
        <w:rPr/>
        <w:t>262.5000</w:t>
        <w:tab/>
        <w:t>4.202E-10</w:t>
        <w:tab/>
        <w:t>5.425E-10</w:t>
        <w:tab/>
        <w:t>6.484E-10</w:t>
        <w:tab/>
        <w:t>6.630E-10</w:t>
      </w:r>
    </w:p>
    <w:p>
      <w:pPr>
        <w:pStyle w:val="Normal"/>
        <w:spacing w:before="0" w:after="0"/>
        <w:rPr/>
      </w:pPr>
      <w:r>
        <w:rPr/>
        <w:t>262.7188</w:t>
        <w:tab/>
        <w:t>4.297E-10</w:t>
        <w:tab/>
        <w:t>5.398E-10</w:t>
        <w:tab/>
        <w:t>6.546E-10</w:t>
        <w:tab/>
        <w:t>6.894E-10</w:t>
      </w:r>
    </w:p>
    <w:p>
      <w:pPr>
        <w:pStyle w:val="Normal"/>
        <w:spacing w:before="0" w:after="0"/>
        <w:rPr/>
      </w:pPr>
      <w:r>
        <w:rPr/>
        <w:t>262.9375</w:t>
        <w:tab/>
        <w:t>4.465E-10</w:t>
        <w:tab/>
        <w:t>5.405E-10</w:t>
        <w:tab/>
        <w:t>6.434E-10</w:t>
        <w:tab/>
        <w:t>7.146E-10</w:t>
      </w:r>
    </w:p>
    <w:p>
      <w:pPr>
        <w:pStyle w:val="Normal"/>
        <w:spacing w:before="0" w:after="0"/>
        <w:rPr/>
      </w:pPr>
      <w:r>
        <w:rPr/>
        <w:t>263.1563</w:t>
        <w:tab/>
        <w:t>4.762E-10</w:t>
        <w:tab/>
        <w:t>5.580E-10</w:t>
        <w:tab/>
        <w:t>6.239E-10</w:t>
        <w:tab/>
        <w:t>7.227E-10</w:t>
      </w:r>
    </w:p>
    <w:p>
      <w:pPr>
        <w:pStyle w:val="Normal"/>
        <w:spacing w:before="0" w:after="0"/>
        <w:rPr/>
      </w:pPr>
      <w:r>
        <w:rPr/>
        <w:t>263.3750</w:t>
        <w:tab/>
        <w:t>5.268E-10</w:t>
        <w:tab/>
        <w:t>6.139E-10</w:t>
        <w:tab/>
        <w:t>6.311E-10</w:t>
        <w:tab/>
        <w:t>7.137E-10</w:t>
      </w:r>
    </w:p>
    <w:p>
      <w:pPr>
        <w:pStyle w:val="Normal"/>
        <w:spacing w:before="0" w:after="0"/>
        <w:rPr/>
      </w:pPr>
      <w:r>
        <w:rPr/>
        <w:t>263.5938</w:t>
        <w:tab/>
        <w:t>6.098E-10</w:t>
        <w:tab/>
        <w:t>7.354E-10</w:t>
        <w:tab/>
        <w:t>7.094E-10</w:t>
        <w:tab/>
        <w:t>7.193E-10</w:t>
      </w:r>
    </w:p>
    <w:p>
      <w:pPr>
        <w:pStyle w:val="Normal"/>
        <w:spacing w:before="0" w:after="0"/>
        <w:rPr/>
      </w:pPr>
      <w:r>
        <w:rPr/>
        <w:t>263.8125</w:t>
        <w:tab/>
        <w:t>7.306E-10</w:t>
        <w:tab/>
        <w:t>9.284E-10</w:t>
        <w:tab/>
        <w:t>8.746E-10</w:t>
        <w:tab/>
        <w:t>7.781E-10</w:t>
      </w:r>
    </w:p>
    <w:p>
      <w:pPr>
        <w:pStyle w:val="Normal"/>
        <w:spacing w:before="0" w:after="0"/>
        <w:rPr/>
      </w:pPr>
      <w:r>
        <w:rPr/>
        <w:t>264.0313</w:t>
        <w:tab/>
        <w:t>8.671E-10</w:t>
        <w:tab/>
        <w:t>1.140E-09</w:t>
        <w:tab/>
        <w:t>1.080E-09</w:t>
        <w:tab/>
        <w:t>8.861E-10</w:t>
      </w:r>
    </w:p>
    <w:p>
      <w:pPr>
        <w:pStyle w:val="Normal"/>
        <w:spacing w:before="0" w:after="0"/>
        <w:rPr/>
      </w:pPr>
      <w:r>
        <w:rPr/>
        <w:t>264.2500</w:t>
        <w:tab/>
        <w:t>9.636E-10</w:t>
        <w:tab/>
        <w:t>1.267E-09</w:t>
        <w:tab/>
        <w:t>1.229E-09</w:t>
        <w:tab/>
        <w:t>9.837E-10</w:t>
      </w:r>
    </w:p>
    <w:p>
      <w:pPr>
        <w:pStyle w:val="Normal"/>
        <w:spacing w:before="0" w:after="0"/>
        <w:rPr/>
      </w:pPr>
      <w:r>
        <w:rPr/>
        <w:t>264.4688</w:t>
        <w:tab/>
        <w:t>9.626E-10</w:t>
        <w:tab/>
        <w:t>1.230E-09</w:t>
        <w:tab/>
        <w:t>1.236E-09</w:t>
        <w:tab/>
        <w:t>1.004E-09</w:t>
      </w:r>
    </w:p>
    <w:p>
      <w:pPr>
        <w:pStyle w:val="Normal"/>
        <w:spacing w:before="0" w:after="0"/>
        <w:rPr/>
      </w:pPr>
      <w:r>
        <w:rPr/>
        <w:t>264.6875</w:t>
        <w:tab/>
        <w:t>8.548E-10</w:t>
        <w:tab/>
        <w:t>1.046E-09</w:t>
        <w:tab/>
        <w:t>1.099E-09</w:t>
        <w:tab/>
        <w:t>9.321E-10</w:t>
      </w:r>
    </w:p>
    <w:p>
      <w:pPr>
        <w:pStyle w:val="Normal"/>
        <w:spacing w:before="0" w:after="0"/>
        <w:rPr/>
      </w:pPr>
      <w:r>
        <w:rPr/>
        <w:t>264.9063</w:t>
        <w:tab/>
        <w:t>6.919E-10</w:t>
        <w:tab/>
        <w:t>8.188E-10</w:t>
        <w:tab/>
        <w:t>8.944E-10</w:t>
        <w:tab/>
        <w:t>8.129E-10</w:t>
      </w:r>
    </w:p>
    <w:p>
      <w:pPr>
        <w:pStyle w:val="Normal"/>
        <w:spacing w:before="0" w:after="0"/>
        <w:rPr/>
      </w:pPr>
      <w:r>
        <w:rPr/>
        <w:t>265.1250</w:t>
        <w:tab/>
        <w:t>5.454E-10</w:t>
        <w:tab/>
        <w:t>6.467E-10</w:t>
        <w:tab/>
        <w:t>7.167E-10</w:t>
        <w:tab/>
        <w:t>7.029E-10</w:t>
      </w:r>
    </w:p>
    <w:p>
      <w:pPr>
        <w:pStyle w:val="Normal"/>
        <w:spacing w:before="0" w:after="0"/>
        <w:rPr/>
      </w:pPr>
      <w:r>
        <w:rPr/>
        <w:t>265.3438</w:t>
        <w:tab/>
        <w:t>4.539E-10</w:t>
        <w:tab/>
        <w:t>5.563E-10</w:t>
        <w:tab/>
        <w:t>6.169E-10</w:t>
        <w:tab/>
        <w:t>6.274E-10</w:t>
      </w:r>
    </w:p>
    <w:p>
      <w:pPr>
        <w:pStyle w:val="Normal"/>
        <w:spacing w:before="0" w:after="0"/>
        <w:rPr/>
      </w:pPr>
      <w:r>
        <w:rPr/>
        <w:t>265.5625</w:t>
        <w:tab/>
        <w:t>4.122E-10</w:t>
        <w:tab/>
        <w:t>5.121E-10</w:t>
        <w:tab/>
        <w:t>5.881E-10</w:t>
        <w:tab/>
        <w:t>5.805E-10</w:t>
      </w:r>
    </w:p>
    <w:p>
      <w:pPr>
        <w:pStyle w:val="Normal"/>
        <w:spacing w:before="0" w:after="0"/>
        <w:rPr/>
      </w:pPr>
      <w:r>
        <w:rPr/>
        <w:t>265.7813</w:t>
        <w:tab/>
        <w:t>3.968E-10</w:t>
        <w:tab/>
        <w:t>4.759E-10</w:t>
        <w:tab/>
        <w:t>5.967E-10</w:t>
        <w:tab/>
        <w:t>5.520E-10</w:t>
      </w:r>
    </w:p>
    <w:p>
      <w:pPr>
        <w:pStyle w:val="Normal"/>
        <w:spacing w:before="0" w:after="0"/>
        <w:rPr/>
      </w:pPr>
      <w:r>
        <w:rPr/>
        <w:t>266.0000</w:t>
        <w:tab/>
        <w:t>3.912E-10</w:t>
        <w:tab/>
        <w:t>4.427E-10</w:t>
        <w:tab/>
        <w:t>6.160E-10</w:t>
        <w:tab/>
        <w:t>5.425E-10</w:t>
      </w:r>
    </w:p>
    <w:p>
      <w:pPr>
        <w:pStyle w:val="Normal"/>
        <w:spacing w:before="0" w:after="0"/>
        <w:rPr/>
      </w:pPr>
      <w:r>
        <w:rPr/>
        <w:t>266.2188</w:t>
        <w:tab/>
        <w:t>3.885E-10</w:t>
        <w:tab/>
        <w:t>4.313E-10</w:t>
        <w:tab/>
        <w:t>6.380E-10</w:t>
        <w:tab/>
        <w:t>5.540E-10</w:t>
      </w:r>
    </w:p>
    <w:p>
      <w:pPr>
        <w:pStyle w:val="Normal"/>
        <w:spacing w:before="0" w:after="0"/>
        <w:rPr/>
      </w:pPr>
      <w:r>
        <w:rPr/>
        <w:t>266.4375</w:t>
        <w:tab/>
        <w:t>3.859E-10</w:t>
        <w:tab/>
        <w:t>4.563E-10</w:t>
        <w:tab/>
        <w:t>6.636E-10</w:t>
        <w:tab/>
        <w:t>5.789E-10</w:t>
      </w:r>
    </w:p>
    <w:p>
      <w:pPr>
        <w:pStyle w:val="Normal"/>
        <w:spacing w:before="0" w:after="0"/>
        <w:rPr/>
      </w:pPr>
      <w:r>
        <w:rPr/>
        <w:t>266.6563</w:t>
        <w:tab/>
        <w:t>3.828E-10</w:t>
        <w:tab/>
        <w:t>5.110E-10</w:t>
        <w:tab/>
        <w:t>6.881E-10</w:t>
        <w:tab/>
        <w:t>6.050E-10</w:t>
      </w:r>
    </w:p>
    <w:p>
      <w:pPr>
        <w:pStyle w:val="Normal"/>
        <w:spacing w:before="0" w:after="0"/>
        <w:rPr/>
      </w:pPr>
      <w:r>
        <w:rPr/>
        <w:t>266.8750</w:t>
        <w:tab/>
        <w:t>3.814E-10</w:t>
        <w:tab/>
        <w:t>5.712E-10</w:t>
        <w:tab/>
        <w:t>6.989E-10</w:t>
        <w:tab/>
        <w:t>6.282E-10</w:t>
      </w:r>
    </w:p>
    <w:p>
      <w:pPr>
        <w:pStyle w:val="Normal"/>
        <w:spacing w:before="0" w:after="0"/>
        <w:rPr/>
      </w:pPr>
      <w:r>
        <w:rPr/>
        <w:t>267.0938</w:t>
        <w:tab/>
        <w:t>3.845E-10</w:t>
        <w:tab/>
        <w:t>6.112E-10</w:t>
        <w:tab/>
        <w:t>6.856E-10</w:t>
        <w:tab/>
        <w:t>6.508E-10</w:t>
      </w:r>
    </w:p>
    <w:p>
      <w:pPr>
        <w:pStyle w:val="Normal"/>
        <w:spacing w:before="0" w:after="0"/>
        <w:rPr/>
      </w:pPr>
      <w:r>
        <w:rPr/>
        <w:t>267.3125</w:t>
        <w:tab/>
        <w:t>3.912E-10</w:t>
        <w:tab/>
        <w:t>6.201E-10</w:t>
        <w:tab/>
        <w:t>6.498E-10</w:t>
        <w:tab/>
        <w:t>6.702E-10</w:t>
      </w:r>
    </w:p>
    <w:p>
      <w:pPr>
        <w:pStyle w:val="Normal"/>
        <w:spacing w:before="0" w:after="0"/>
        <w:rPr/>
      </w:pPr>
      <w:r>
        <w:rPr/>
        <w:t>267.5313</w:t>
        <w:tab/>
        <w:t>3.972E-10</w:t>
        <w:tab/>
        <w:t>6.062E-10</w:t>
        <w:tab/>
        <w:t>6.048E-10</w:t>
        <w:tab/>
        <w:t>6.761E-10</w:t>
      </w:r>
    </w:p>
    <w:p>
      <w:pPr>
        <w:pStyle w:val="Normal"/>
        <w:spacing w:before="0" w:after="0"/>
        <w:rPr/>
      </w:pPr>
      <w:r>
        <w:rPr/>
        <w:t>267.7500</w:t>
        <w:tab/>
        <w:t>3.985E-10</w:t>
        <w:tab/>
        <w:t>5.872E-10</w:t>
        <w:tab/>
        <w:t>5.684E-10</w:t>
        <w:tab/>
        <w:t>6.639E-10</w:t>
      </w:r>
    </w:p>
    <w:p>
      <w:pPr>
        <w:pStyle w:val="Normal"/>
        <w:spacing w:before="0" w:after="0"/>
        <w:rPr/>
      </w:pPr>
      <w:r>
        <w:rPr/>
        <w:t>267.9688</w:t>
        <w:tab/>
        <w:t>3.948E-10</w:t>
        <w:tab/>
        <w:t>5.754E-10</w:t>
        <w:tab/>
        <w:t>5.555E-10</w:t>
        <w:tab/>
        <w:t>6.450E-10</w:t>
      </w:r>
    </w:p>
    <w:p>
      <w:pPr>
        <w:pStyle w:val="Normal"/>
        <w:spacing w:before="0" w:after="0"/>
        <w:rPr/>
      </w:pPr>
      <w:r>
        <w:rPr/>
        <w:t>268.1875</w:t>
        <w:tab/>
        <w:t>3.887E-10</w:t>
        <w:tab/>
        <w:t>5.696E-10</w:t>
        <w:tab/>
        <w:t>5.698E-10</w:t>
        <w:tab/>
        <w:t>6.374E-10</w:t>
      </w:r>
    </w:p>
    <w:p>
      <w:pPr>
        <w:pStyle w:val="Normal"/>
        <w:spacing w:before="0" w:after="0"/>
        <w:rPr/>
      </w:pPr>
      <w:r>
        <w:rPr/>
        <w:t>268.4063</w:t>
        <w:tab/>
        <w:t>3.827E-10</w:t>
        <w:tab/>
        <w:t>5.600E-10</w:t>
        <w:tab/>
        <w:t>6.008E-10</w:t>
        <w:tab/>
        <w:t>6.503E-10</w:t>
      </w:r>
    </w:p>
    <w:p>
      <w:pPr>
        <w:pStyle w:val="Normal"/>
        <w:spacing w:before="0" w:after="0"/>
        <w:rPr/>
      </w:pPr>
      <w:r>
        <w:rPr/>
        <w:t>268.6250</w:t>
        <w:tab/>
        <w:t>3.785E-10</w:t>
        <w:tab/>
        <w:t>5.402E-10</w:t>
        <w:tab/>
        <w:t>6.308E-10</w:t>
        <w:tab/>
        <w:t>6.821E-10</w:t>
      </w:r>
    </w:p>
    <w:p>
      <w:pPr>
        <w:pStyle w:val="Normal"/>
        <w:spacing w:before="0" w:after="0"/>
        <w:rPr/>
      </w:pPr>
      <w:r>
        <w:rPr/>
        <w:t>268.8438</w:t>
        <w:tab/>
        <w:t>3.773E-10</w:t>
        <w:tab/>
        <w:t>5.151E-10</w:t>
        <w:tab/>
        <w:t>6.472E-10</w:t>
        <w:tab/>
        <w:t>7.272E-10</w:t>
      </w:r>
    </w:p>
    <w:p>
      <w:pPr>
        <w:pStyle w:val="Normal"/>
        <w:spacing w:before="0" w:after="0"/>
        <w:rPr/>
      </w:pPr>
      <w:r>
        <w:rPr/>
        <w:t>269.0625</w:t>
        <w:tab/>
        <w:t>3.807E-10</w:t>
        <w:tab/>
        <w:t>4.954E-10</w:t>
        <w:tab/>
        <w:t>6.496E-10</w:t>
        <w:tab/>
        <w:t>7.779E-10</w:t>
      </w:r>
    </w:p>
    <w:p>
      <w:pPr>
        <w:pStyle w:val="Normal"/>
        <w:spacing w:before="0" w:after="0"/>
        <w:rPr/>
      </w:pPr>
      <w:r>
        <w:rPr/>
        <w:t>269.2813</w:t>
        <w:tab/>
        <w:t>3.887E-10</w:t>
        <w:tab/>
        <w:t>4.867E-10</w:t>
        <w:tab/>
        <w:t>6.465E-10</w:t>
        <w:tab/>
        <w:t>8.197E-10</w:t>
      </w:r>
    </w:p>
    <w:p>
      <w:pPr>
        <w:pStyle w:val="Normal"/>
        <w:spacing w:before="0" w:after="0"/>
        <w:rPr/>
      </w:pPr>
      <w:r>
        <w:rPr/>
        <w:t>269.5000</w:t>
        <w:tab/>
        <w:t>3.984E-10</w:t>
        <w:tab/>
        <w:t>4.867E-10</w:t>
        <w:tab/>
        <w:t>6.467E-10</w:t>
        <w:tab/>
        <w:t>8.337E-10</w:t>
      </w:r>
    </w:p>
    <w:p>
      <w:pPr>
        <w:pStyle w:val="Normal"/>
        <w:spacing w:before="0" w:after="0"/>
        <w:rPr/>
      </w:pPr>
      <w:r>
        <w:rPr/>
        <w:t>269.7188</w:t>
        <w:tab/>
        <w:t>4.060E-10</w:t>
        <w:tab/>
        <w:t>4.925E-10</w:t>
        <w:tab/>
        <w:t>6.529E-10</w:t>
        <w:tab/>
        <w:t>8.096E-10</w:t>
      </w:r>
    </w:p>
    <w:p>
      <w:pPr>
        <w:pStyle w:val="Normal"/>
        <w:spacing w:before="0" w:after="0"/>
        <w:rPr/>
      </w:pPr>
      <w:r>
        <w:rPr/>
        <w:t>269.9375</w:t>
        <w:tab/>
        <w:t>4.093E-10</w:t>
        <w:tab/>
        <w:t>5.064E-10</w:t>
        <w:tab/>
        <w:t>6.600E-10</w:t>
        <w:tab/>
        <w:t>7.554E-10</w:t>
      </w:r>
    </w:p>
    <w:p>
      <w:pPr>
        <w:pStyle w:val="Normal"/>
        <w:spacing w:before="0" w:after="0"/>
        <w:rPr/>
      </w:pPr>
      <w:r>
        <w:rPr/>
        <w:t>270.1563</w:t>
        <w:tab/>
        <w:t>4.108E-10</w:t>
        <w:tab/>
        <w:t>5.323E-10</w:t>
        <w:tab/>
        <w:t>6.606E-10</w:t>
        <w:tab/>
        <w:t>6.936E-10</w:t>
      </w:r>
    </w:p>
    <w:p>
      <w:pPr>
        <w:pStyle w:val="Normal"/>
        <w:spacing w:before="0" w:after="0"/>
        <w:rPr/>
      </w:pPr>
      <w:r>
        <w:rPr/>
        <w:t>270.3750</w:t>
        <w:tab/>
        <w:t>4.160E-10</w:t>
        <w:tab/>
        <w:t>5.679E-10</w:t>
        <w:tab/>
        <w:t>6.500E-10</w:t>
        <w:tab/>
        <w:t>6.454E-10</w:t>
      </w:r>
    </w:p>
    <w:p>
      <w:pPr>
        <w:pStyle w:val="Normal"/>
        <w:spacing w:before="0" w:after="0"/>
        <w:rPr/>
      </w:pPr>
      <w:r>
        <w:rPr/>
        <w:t>270.5938</w:t>
        <w:tab/>
        <w:t>4.302E-10</w:t>
        <w:tab/>
        <w:t>6.011E-10</w:t>
        <w:tab/>
        <w:t>6.305E-10</w:t>
        <w:tab/>
        <w:t>6.184E-10</w:t>
      </w:r>
    </w:p>
    <w:p>
      <w:pPr>
        <w:pStyle w:val="Normal"/>
        <w:spacing w:before="0" w:after="0"/>
        <w:rPr/>
      </w:pPr>
      <w:r>
        <w:rPr/>
        <w:t>270.8125</w:t>
        <w:tab/>
        <w:t>4.541E-10</w:t>
        <w:tab/>
        <w:t>6.165E-10</w:t>
        <w:tab/>
        <w:t>6.102E-10</w:t>
        <w:tab/>
        <w:t>6.076E-10</w:t>
      </w:r>
    </w:p>
    <w:p>
      <w:pPr>
        <w:pStyle w:val="Normal"/>
        <w:spacing w:before="0" w:after="0"/>
        <w:rPr/>
      </w:pPr>
      <w:r>
        <w:rPr/>
        <w:t>271.0313</w:t>
        <w:tab/>
        <w:t>4.807E-10</w:t>
        <w:tab/>
        <w:t>6.075E-10</w:t>
        <w:tab/>
        <w:t>5.969E-10</w:t>
        <w:tab/>
        <w:t>6.052E-10</w:t>
      </w:r>
    </w:p>
    <w:p>
      <w:pPr>
        <w:pStyle w:val="Normal"/>
        <w:spacing w:before="0" w:after="0"/>
        <w:rPr/>
      </w:pPr>
      <w:r>
        <w:rPr/>
        <w:t>271.2500</w:t>
        <w:tab/>
        <w:t>4.978E-10</w:t>
        <w:tab/>
        <w:t>5.837E-10</w:t>
        <w:tab/>
        <w:t>5.917E-10</w:t>
        <w:tab/>
        <w:t>6.086E-10</w:t>
      </w:r>
    </w:p>
    <w:p>
      <w:pPr>
        <w:pStyle w:val="Normal"/>
        <w:spacing w:before="0" w:after="0"/>
        <w:rPr/>
      </w:pPr>
      <w:r>
        <w:rPr/>
        <w:t>271.4688</w:t>
        <w:tab/>
        <w:t>4.964E-10</w:t>
        <w:tab/>
        <w:t>5.632E-10</w:t>
        <w:tab/>
        <w:t>5.878E-10</w:t>
        <w:tab/>
        <w:t>6.192E-10</w:t>
      </w:r>
    </w:p>
    <w:p>
      <w:pPr>
        <w:pStyle w:val="Normal"/>
        <w:spacing w:before="0" w:after="0"/>
        <w:rPr/>
      </w:pPr>
      <w:r>
        <w:rPr/>
        <w:t>271.6875</w:t>
        <w:tab/>
        <w:t>4.778E-10</w:t>
        <w:tab/>
        <w:t>5.560E-10</w:t>
        <w:tab/>
        <w:t>5.769E-10</w:t>
        <w:tab/>
        <w:t>6.376E-10</w:t>
      </w:r>
    </w:p>
    <w:p>
      <w:pPr>
        <w:pStyle w:val="Normal"/>
        <w:spacing w:before="0" w:after="0"/>
        <w:rPr/>
      </w:pPr>
      <w:r>
        <w:rPr/>
        <w:t>271.9063</w:t>
        <w:tab/>
        <w:t>4.526E-10</w:t>
        <w:tab/>
        <w:t>5.570E-10</w:t>
        <w:tab/>
        <w:t>5.566E-10</w:t>
        <w:tab/>
        <w:t>6.604E-10</w:t>
      </w:r>
    </w:p>
    <w:p>
      <w:pPr>
        <w:pStyle w:val="Normal"/>
        <w:spacing w:before="0" w:after="0"/>
        <w:rPr/>
      </w:pPr>
      <w:r>
        <w:rPr/>
        <w:t>272.1250</w:t>
        <w:tab/>
        <w:t>4.319E-10</w:t>
        <w:tab/>
        <w:t>5.557E-10</w:t>
        <w:tab/>
        <w:t>5.338E-10</w:t>
        <w:tab/>
        <w:t>6.803E-10</w:t>
      </w:r>
    </w:p>
    <w:p>
      <w:pPr>
        <w:pStyle w:val="Normal"/>
        <w:spacing w:before="0" w:after="0"/>
        <w:rPr/>
      </w:pPr>
      <w:r>
        <w:rPr/>
        <w:t>272.3438</w:t>
        <w:tab/>
        <w:t>4.190E-10</w:t>
        <w:tab/>
        <w:t>5.484E-10</w:t>
        <w:tab/>
        <w:t>5.214E-10</w:t>
        <w:tab/>
        <w:t>6.888E-10</w:t>
      </w:r>
    </w:p>
    <w:p>
      <w:pPr>
        <w:pStyle w:val="Normal"/>
        <w:spacing w:before="0" w:after="0"/>
        <w:rPr/>
      </w:pPr>
      <w:r>
        <w:rPr/>
        <w:t>272.5625</w:t>
        <w:tab/>
        <w:t>4.116E-10</w:t>
        <w:tab/>
        <w:t>5.396E-10</w:t>
        <w:tab/>
        <w:t>5.299E-10</w:t>
        <w:tab/>
        <w:t>6.843E-10</w:t>
      </w:r>
    </w:p>
    <w:p>
      <w:pPr>
        <w:pStyle w:val="Normal"/>
        <w:spacing w:before="0" w:after="0"/>
        <w:rPr/>
      </w:pPr>
      <w:r>
        <w:rPr/>
        <w:t>272.7813</w:t>
        <w:tab/>
        <w:t>4.059E-10</w:t>
        <w:tab/>
        <w:t>5.367E-10</w:t>
        <w:tab/>
        <w:t>5.614E-10</w:t>
        <w:tab/>
        <w:t>6.805E-10</w:t>
      </w:r>
    </w:p>
    <w:p>
      <w:pPr>
        <w:pStyle w:val="Normal"/>
        <w:spacing w:before="0" w:after="0"/>
        <w:rPr/>
      </w:pPr>
      <w:r>
        <w:rPr/>
        <w:t>273.0000</w:t>
        <w:tab/>
        <w:t>4.001E-10</w:t>
        <w:tab/>
        <w:t>5.479E-10</w:t>
        <w:tab/>
        <w:t>6.110E-10</w:t>
        <w:tab/>
        <w:t>6.979E-10</w:t>
      </w:r>
    </w:p>
    <w:p>
      <w:pPr>
        <w:pStyle w:val="Normal"/>
        <w:spacing w:before="0" w:after="0"/>
        <w:rPr/>
      </w:pPr>
      <w:r>
        <w:rPr/>
        <w:t>273.2188</w:t>
        <w:tab/>
        <w:t>3.934E-10</w:t>
        <w:tab/>
        <w:t>5.772E-10</w:t>
        <w:tab/>
        <w:t>6.726E-10</w:t>
        <w:tab/>
        <w:t>7.403E-10</w:t>
      </w:r>
    </w:p>
    <w:p>
      <w:pPr>
        <w:pStyle w:val="Normal"/>
        <w:spacing w:before="0" w:after="0"/>
        <w:rPr/>
      </w:pPr>
      <w:r>
        <w:rPr/>
        <w:t>273.4375</w:t>
        <w:tab/>
        <w:t>3.856E-10</w:t>
        <w:tab/>
        <w:t>6.167E-10</w:t>
        <w:tab/>
        <w:t>7.358E-10</w:t>
        <w:tab/>
        <w:t>7.836E-10</w:t>
      </w:r>
    </w:p>
    <w:p>
      <w:pPr>
        <w:pStyle w:val="Normal"/>
        <w:spacing w:before="0" w:after="0"/>
        <w:rPr/>
      </w:pPr>
      <w:r>
        <w:rPr/>
        <w:t>273.6563</w:t>
        <w:tab/>
        <w:t>3.777E-10</w:t>
        <w:tab/>
        <w:t>6.470E-10</w:t>
        <w:tab/>
        <w:t>7.822E-10</w:t>
        <w:tab/>
        <w:t>7.971E-10</w:t>
      </w:r>
    </w:p>
    <w:p>
      <w:pPr>
        <w:pStyle w:val="Normal"/>
        <w:spacing w:before="0" w:after="0"/>
        <w:rPr/>
      </w:pPr>
      <w:r>
        <w:rPr/>
        <w:t>273.8750</w:t>
        <w:tab/>
        <w:t>3.727E-10</w:t>
        <w:tab/>
        <w:t>6.526E-10</w:t>
        <w:tab/>
        <w:t>7.941E-10</w:t>
        <w:tab/>
        <w:t>7.732E-10</w:t>
      </w:r>
    </w:p>
    <w:p>
      <w:pPr>
        <w:pStyle w:val="Normal"/>
        <w:spacing w:before="0" w:after="0"/>
        <w:rPr/>
      </w:pPr>
      <w:r>
        <w:rPr/>
        <w:t>274.0938</w:t>
        <w:tab/>
        <w:t>3.743E-10</w:t>
        <w:tab/>
        <w:t>6.350E-10</w:t>
        <w:tab/>
        <w:t>7.749E-10</w:t>
        <w:tab/>
        <w:t>7.317E-10</w:t>
      </w:r>
    </w:p>
    <w:p>
      <w:pPr>
        <w:pStyle w:val="Normal"/>
        <w:spacing w:before="0" w:after="0"/>
        <w:rPr/>
      </w:pPr>
      <w:r>
        <w:rPr/>
        <w:t>274.3125</w:t>
        <w:tab/>
        <w:t>3.851E-10</w:t>
        <w:tab/>
        <w:t>6.072E-10</w:t>
        <w:tab/>
        <w:t>7.517E-10</w:t>
        <w:tab/>
        <w:t>6.955E-10</w:t>
      </w:r>
    </w:p>
    <w:p>
      <w:pPr>
        <w:pStyle w:val="Normal"/>
        <w:spacing w:before="0" w:after="0"/>
        <w:rPr/>
      </w:pPr>
      <w:r>
        <w:rPr/>
        <w:t>274.5313</w:t>
        <w:tab/>
        <w:t>4.034E-10</w:t>
        <w:tab/>
        <w:t>5.806E-10</w:t>
        <w:tab/>
        <w:t>7.496E-10</w:t>
        <w:tab/>
        <w:t>6.716E-10</w:t>
      </w:r>
    </w:p>
    <w:p>
      <w:pPr>
        <w:pStyle w:val="Normal"/>
        <w:spacing w:before="0" w:after="0"/>
        <w:rPr/>
      </w:pPr>
      <w:r>
        <w:rPr/>
        <w:t>274.7500</w:t>
        <w:tab/>
        <w:t>4.222E-10</w:t>
        <w:tab/>
        <w:t>5.611E-10</w:t>
        <w:tab/>
        <w:t>7.670E-10</w:t>
        <w:tab/>
        <w:t>6.541E-10</w:t>
      </w:r>
    </w:p>
    <w:p>
      <w:pPr>
        <w:pStyle w:val="Normal"/>
        <w:spacing w:before="0" w:after="0"/>
        <w:rPr/>
      </w:pPr>
      <w:r>
        <w:rPr/>
        <w:t>274.9688</w:t>
        <w:tab/>
        <w:t>4.324E-10</w:t>
        <w:tab/>
        <w:t>5.535E-10</w:t>
        <w:tab/>
        <w:t>7.799E-10</w:t>
        <w:tab/>
        <w:t>6.352E-10</w:t>
      </w:r>
    </w:p>
    <w:p>
      <w:pPr>
        <w:pStyle w:val="Normal"/>
        <w:spacing w:before="0" w:after="0"/>
        <w:rPr/>
      </w:pPr>
      <w:r>
        <w:rPr/>
        <w:t>275.1875</w:t>
        <w:tab/>
        <w:t>4.297E-10</w:t>
        <w:tab/>
        <w:t>5.602E-10</w:t>
        <w:tab/>
        <w:t>7.687E-10</w:t>
        <w:tab/>
        <w:t>6.093E-10</w:t>
      </w:r>
    </w:p>
    <w:p>
      <w:pPr>
        <w:pStyle w:val="Normal"/>
        <w:spacing w:before="0" w:after="0"/>
        <w:rPr/>
      </w:pPr>
      <w:r>
        <w:rPr/>
        <w:t>275.4063</w:t>
        <w:tab/>
        <w:t>4.185E-10</w:t>
        <w:tab/>
        <w:t>5.742E-10</w:t>
        <w:tab/>
        <w:t>7.336E-10</w:t>
        <w:tab/>
        <w:t>5.761E-10</w:t>
      </w:r>
    </w:p>
    <w:p>
      <w:pPr>
        <w:pStyle w:val="Normal"/>
        <w:spacing w:before="0" w:after="0"/>
        <w:rPr/>
      </w:pPr>
      <w:r>
        <w:rPr/>
        <w:t>275.6250</w:t>
        <w:tab/>
        <w:t>4.076E-10</w:t>
        <w:tab/>
        <w:t>5.804E-10</w:t>
        <w:tab/>
        <w:t>6.902E-10</w:t>
        <w:tab/>
        <w:t>5.444E-10</w:t>
      </w:r>
    </w:p>
    <w:p>
      <w:pPr>
        <w:pStyle w:val="Normal"/>
        <w:spacing w:before="0" w:after="0"/>
        <w:rPr/>
      </w:pPr>
      <w:r>
        <w:rPr/>
        <w:t>275.8438</w:t>
        <w:tab/>
        <w:t>4.030E-10</w:t>
        <w:tab/>
        <w:t>5.666E-10</w:t>
        <w:tab/>
        <w:t>6.574E-10</w:t>
        <w:tab/>
        <w:t>5.301E-10</w:t>
      </w:r>
    </w:p>
    <w:p>
      <w:pPr>
        <w:pStyle w:val="Normal"/>
        <w:spacing w:before="0" w:after="0"/>
        <w:rPr/>
      </w:pPr>
      <w:r>
        <w:rPr/>
        <w:t>276.0625</w:t>
        <w:tab/>
        <w:t>4.035E-10</w:t>
        <w:tab/>
        <w:t>5.330E-10</w:t>
        <w:tab/>
        <w:t>6.461E-10</w:t>
        <w:tab/>
        <w:t>5.420E-10</w:t>
      </w:r>
    </w:p>
    <w:p>
      <w:pPr>
        <w:pStyle w:val="Normal"/>
        <w:spacing w:before="0" w:after="0"/>
        <w:rPr/>
      </w:pPr>
      <w:r>
        <w:rPr/>
        <w:t>276.2813</w:t>
        <w:tab/>
        <w:t>4.045E-10</w:t>
        <w:tab/>
        <w:t>4.916E-10</w:t>
        <w:tab/>
        <w:t>6.513E-10</w:t>
        <w:tab/>
        <w:t>5.683E-10</w:t>
      </w:r>
    </w:p>
    <w:p>
      <w:pPr>
        <w:pStyle w:val="Normal"/>
        <w:spacing w:before="0" w:after="0"/>
        <w:rPr/>
      </w:pPr>
      <w:r>
        <w:rPr/>
        <w:t>276.5000</w:t>
        <w:tab/>
        <w:t>4.032E-10</w:t>
        <w:tab/>
        <w:t>4.573E-10</w:t>
        <w:tab/>
        <w:t>6.565E-10</w:t>
        <w:tab/>
        <w:t>5.841E-10</w:t>
      </w:r>
    </w:p>
    <w:p>
      <w:pPr>
        <w:pStyle w:val="Normal"/>
        <w:spacing w:before="0" w:after="0"/>
        <w:rPr/>
      </w:pPr>
      <w:r>
        <w:rPr/>
        <w:t>276.7188</w:t>
        <w:tab/>
        <w:t>4.007E-10</w:t>
        <w:tab/>
        <w:t>4.397E-10</w:t>
        <w:tab/>
        <w:t>6.495E-10</w:t>
        <w:tab/>
        <w:t>5.749E-10</w:t>
      </w:r>
    </w:p>
    <w:p>
      <w:pPr>
        <w:pStyle w:val="Normal"/>
        <w:spacing w:before="0" w:after="0"/>
        <w:rPr/>
      </w:pPr>
      <w:r>
        <w:rPr/>
        <w:t>276.9375</w:t>
        <w:tab/>
        <w:t>3.985E-10</w:t>
        <w:tab/>
        <w:t>4.392E-10</w:t>
        <w:tab/>
        <w:t>6.341E-10</w:t>
        <w:tab/>
        <w:t>5.527E-10</w:t>
      </w:r>
    </w:p>
    <w:p>
      <w:pPr>
        <w:pStyle w:val="Normal"/>
        <w:spacing w:before="0" w:after="0"/>
        <w:rPr/>
      </w:pPr>
      <w:r>
        <w:rPr/>
        <w:t>277.1563</w:t>
        <w:tab/>
        <w:t>3.966E-10</w:t>
        <w:tab/>
        <w:t>4.491E-10</w:t>
        <w:tab/>
        <w:t>6.233E-10</w:t>
        <w:tab/>
        <w:t>5.482E-10</w:t>
      </w:r>
    </w:p>
    <w:p>
      <w:pPr>
        <w:pStyle w:val="Normal"/>
        <w:spacing w:before="0" w:after="0"/>
        <w:rPr/>
      </w:pPr>
      <w:r>
        <w:rPr/>
        <w:t>277.3750</w:t>
        <w:tab/>
        <w:t>3.936E-10</w:t>
        <w:tab/>
        <w:t>4.612E-10</w:t>
        <w:tab/>
        <w:t>6.222E-10</w:t>
        <w:tab/>
        <w:t>5.815E-10</w:t>
      </w:r>
    </w:p>
    <w:p>
      <w:pPr>
        <w:pStyle w:val="Normal"/>
        <w:spacing w:before="0" w:after="0"/>
        <w:rPr/>
      </w:pPr>
      <w:r>
        <w:rPr/>
        <w:t>277.5938</w:t>
        <w:tab/>
        <w:t>3.897E-10</w:t>
        <w:tab/>
        <w:t>4.715E-10</w:t>
        <w:tab/>
        <w:t>6.236E-10</w:t>
        <w:tab/>
        <w:t>6.410E-10</w:t>
      </w:r>
    </w:p>
    <w:p>
      <w:pPr>
        <w:pStyle w:val="Normal"/>
        <w:spacing w:before="0" w:after="0"/>
        <w:rPr/>
      </w:pPr>
      <w:r>
        <w:rPr/>
        <w:t>277.8125</w:t>
        <w:tab/>
        <w:t>3.869E-10</w:t>
        <w:tab/>
        <w:t>4.829E-10</w:t>
        <w:tab/>
        <w:t>6.191E-10</w:t>
        <w:tab/>
        <w:t>6.924E-10</w:t>
      </w:r>
    </w:p>
    <w:p>
      <w:pPr>
        <w:pStyle w:val="Normal"/>
        <w:spacing w:before="0" w:after="0"/>
        <w:rPr/>
      </w:pPr>
      <w:r>
        <w:rPr/>
        <w:t>278.0313</w:t>
        <w:tab/>
        <w:t>3.873E-10</w:t>
        <w:tab/>
        <w:t>4.999E-10</w:t>
        <w:tab/>
        <w:t>6.114E-10</w:t>
        <w:tab/>
        <w:t>7.099E-10</w:t>
      </w:r>
    </w:p>
    <w:p>
      <w:pPr>
        <w:pStyle w:val="Normal"/>
        <w:spacing w:before="0" w:after="0"/>
        <w:rPr/>
      </w:pPr>
      <w:r>
        <w:rPr/>
        <w:t>278.2500</w:t>
        <w:tab/>
        <w:t>3.902E-10</w:t>
        <w:tab/>
        <w:t>5.224E-10</w:t>
        <w:tab/>
        <w:t>6.127E-10</w:t>
        <w:tab/>
        <w:t>6.974E-10</w:t>
      </w:r>
    </w:p>
    <w:p>
      <w:pPr>
        <w:pStyle w:val="Normal"/>
        <w:spacing w:before="0" w:after="0"/>
        <w:rPr/>
      </w:pPr>
      <w:r>
        <w:rPr/>
        <w:t>278.4688</w:t>
        <w:tab/>
        <w:t>3.923E-10</w:t>
        <w:tab/>
        <w:t>5.459E-10</w:t>
        <w:tab/>
        <w:t>6.303E-10</w:t>
        <w:tab/>
        <w:t>6.764E-10</w:t>
      </w:r>
    </w:p>
    <w:p>
      <w:pPr>
        <w:pStyle w:val="Normal"/>
        <w:spacing w:before="0" w:after="0"/>
        <w:rPr/>
      </w:pPr>
      <w:r>
        <w:rPr/>
        <w:t>278.6875</w:t>
        <w:tab/>
        <w:t>3.898E-10</w:t>
        <w:tab/>
        <w:t>5.652E-10</w:t>
        <w:tab/>
        <w:t>6.568E-10</w:t>
        <w:tab/>
        <w:t>6.617E-10</w:t>
      </w:r>
    </w:p>
    <w:p>
      <w:pPr>
        <w:pStyle w:val="Normal"/>
        <w:spacing w:before="0" w:after="0"/>
        <w:rPr/>
      </w:pPr>
      <w:r>
        <w:rPr/>
        <w:t>278.9063</w:t>
        <w:tab/>
        <w:t>3.824E-10</w:t>
        <w:tab/>
        <w:t>5.764E-10</w:t>
        <w:tab/>
        <w:t>6.750E-10</w:t>
        <w:tab/>
        <w:t>6.538E-10</w:t>
      </w:r>
    </w:p>
    <w:p>
      <w:pPr>
        <w:pStyle w:val="Normal"/>
        <w:spacing w:before="0" w:after="0"/>
        <w:rPr/>
      </w:pPr>
      <w:r>
        <w:rPr/>
        <w:t>279.1250</w:t>
        <w:tab/>
        <w:t>3.730E-10</w:t>
        <w:tab/>
        <w:t>5.753E-10</w:t>
        <w:tab/>
        <w:t>6.751E-10</w:t>
        <w:tab/>
        <w:t>6.501E-10</w:t>
      </w:r>
    </w:p>
    <w:p>
      <w:pPr>
        <w:pStyle w:val="Normal"/>
        <w:spacing w:before="0" w:after="0"/>
        <w:rPr/>
      </w:pPr>
      <w:r>
        <w:rPr/>
        <w:t>279.3438</w:t>
        <w:tab/>
        <w:t>3.666E-10</w:t>
        <w:tab/>
        <w:t>5.585E-10</w:t>
        <w:tab/>
        <w:t>6.625E-10</w:t>
        <w:tab/>
        <w:t>6.508E-10</w:t>
      </w:r>
    </w:p>
    <w:p>
      <w:pPr>
        <w:pStyle w:val="Normal"/>
        <w:spacing w:before="0" w:after="0"/>
        <w:rPr/>
      </w:pPr>
      <w:r>
        <w:rPr/>
        <w:t>279.5625</w:t>
        <w:tab/>
        <w:t>3.666E-10</w:t>
        <w:tab/>
        <w:t>5.299E-10</w:t>
        <w:tab/>
        <w:t>6.502E-10</w:t>
        <w:tab/>
        <w:t>6.547E-10</w:t>
      </w:r>
    </w:p>
    <w:p>
      <w:pPr>
        <w:pStyle w:val="Normal"/>
        <w:spacing w:before="0" w:after="0"/>
        <w:rPr/>
      </w:pPr>
      <w:r>
        <w:rPr/>
        <w:t>279.7813</w:t>
        <w:tab/>
        <w:t>3.735E-10</w:t>
        <w:tab/>
        <w:t>5.023E-10</w:t>
        <w:tab/>
        <w:t>6.454E-10</w:t>
        <w:tab/>
        <w:t>6.599E-10</w:t>
      </w:r>
    </w:p>
    <w:p>
      <w:pPr>
        <w:pStyle w:val="Normal"/>
        <w:spacing w:before="0" w:after="0"/>
        <w:rPr/>
      </w:pPr>
      <w:r>
        <w:rPr/>
        <w:t>280.0000</w:t>
        <w:tab/>
        <w:t>3.847E-10</w:t>
        <w:tab/>
        <w:t>4.886E-10</w:t>
        <w:tab/>
        <w:t>6.447E-10</w:t>
        <w:tab/>
        <w:t>6.704E-10</w:t>
      </w:r>
    </w:p>
    <w:p>
      <w:pPr>
        <w:pStyle w:val="Normal"/>
        <w:spacing w:before="0" w:after="0"/>
        <w:rPr/>
      </w:pPr>
      <w:r>
        <w:rPr/>
        <w:t>280.2188</w:t>
        <w:tab/>
        <w:t>3.955E-10</w:t>
        <w:tab/>
        <w:t>4.896E-10</w:t>
        <w:tab/>
        <w:t>6.397E-10</w:t>
        <w:tab/>
        <w:t>6.899E-10</w:t>
      </w:r>
    </w:p>
    <w:p>
      <w:pPr>
        <w:pStyle w:val="Normal"/>
        <w:spacing w:before="0" w:after="0"/>
        <w:rPr/>
      </w:pPr>
      <w:r>
        <w:rPr/>
        <w:t>280.4375</w:t>
        <w:tab/>
        <w:t>4.010E-10</w:t>
        <w:tab/>
        <w:t>4.925E-10</w:t>
        <w:tab/>
        <w:t>6.239E-10</w:t>
        <w:tab/>
        <w:t>7.079E-10</w:t>
      </w:r>
    </w:p>
    <w:p>
      <w:pPr>
        <w:pStyle w:val="Normal"/>
        <w:spacing w:before="0" w:after="0"/>
        <w:rPr/>
      </w:pPr>
      <w:r>
        <w:rPr/>
        <w:t>280.6563</w:t>
        <w:tab/>
        <w:t>3.990E-10</w:t>
        <w:tab/>
        <w:t>4.842E-10</w:t>
        <w:tab/>
        <w:t>5.991E-10</w:t>
        <w:tab/>
        <w:t>7.043E-10</w:t>
      </w:r>
    </w:p>
    <w:p>
      <w:pPr>
        <w:pStyle w:val="Normal"/>
        <w:spacing w:before="0" w:after="0"/>
        <w:rPr/>
      </w:pPr>
      <w:r>
        <w:rPr/>
        <w:t>280.8750</w:t>
        <w:tab/>
        <w:t>3.903E-10</w:t>
        <w:tab/>
        <w:t>4.640E-10</w:t>
        <w:tab/>
        <w:t>5.760E-10</w:t>
        <w:tab/>
        <w:t>6.736E-10</w:t>
      </w:r>
    </w:p>
    <w:p>
      <w:pPr>
        <w:pStyle w:val="Normal"/>
        <w:spacing w:before="0" w:after="0"/>
        <w:rPr/>
      </w:pPr>
      <w:r>
        <w:rPr/>
        <w:t>281.0938</w:t>
        <w:tab/>
        <w:t>3.790E-10</w:t>
        <w:tab/>
        <w:t>4.432E-10</w:t>
        <w:tab/>
        <w:t>5.661E-10</w:t>
        <w:tab/>
        <w:t>6.358E-10</w:t>
      </w:r>
    </w:p>
    <w:p>
      <w:pPr>
        <w:pStyle w:val="Normal"/>
        <w:spacing w:before="0" w:after="0"/>
        <w:rPr/>
      </w:pPr>
      <w:r>
        <w:rPr/>
        <w:t>281.3125</w:t>
        <w:tab/>
        <w:t>3.696E-10</w:t>
        <w:tab/>
        <w:t>4.323E-10</w:t>
        <w:tab/>
        <w:t>5.719E-10</w:t>
        <w:tab/>
        <w:t>6.132E-10</w:t>
      </w:r>
    </w:p>
    <w:p>
      <w:pPr>
        <w:pStyle w:val="Normal"/>
        <w:spacing w:before="0" w:after="0"/>
        <w:rPr/>
      </w:pPr>
      <w:r>
        <w:rPr/>
        <w:t>281.5313</w:t>
        <w:tab/>
        <w:t>3.656E-10</w:t>
        <w:tab/>
        <w:t>4.322E-10</w:t>
        <w:tab/>
        <w:t>5.873E-10</w:t>
        <w:tab/>
        <w:t>6.059E-10</w:t>
      </w:r>
    </w:p>
    <w:p>
      <w:pPr>
        <w:pStyle w:val="Normal"/>
        <w:spacing w:before="0" w:after="0"/>
        <w:rPr/>
      </w:pPr>
      <w:r>
        <w:rPr/>
        <w:t>281.7500</w:t>
        <w:tab/>
        <w:t>3.684E-10</w:t>
        <w:tab/>
        <w:t>4.360E-10</w:t>
        <w:tab/>
        <w:t>6.062E-10</w:t>
        <w:tab/>
        <w:t>5.977E-10</w:t>
      </w:r>
    </w:p>
    <w:p>
      <w:pPr>
        <w:pStyle w:val="Normal"/>
        <w:spacing w:before="0" w:after="0"/>
        <w:rPr/>
      </w:pPr>
      <w:r>
        <w:rPr/>
        <w:t>281.9688</w:t>
        <w:tab/>
        <w:t>3.766E-10</w:t>
        <w:tab/>
        <w:t>4.389E-10</w:t>
        <w:tab/>
        <w:t>6.262E-10</w:t>
        <w:tab/>
        <w:t>5.808E-10</w:t>
      </w:r>
    </w:p>
    <w:p>
      <w:pPr>
        <w:pStyle w:val="Normal"/>
        <w:spacing w:before="0" w:after="0"/>
        <w:rPr/>
      </w:pPr>
      <w:r>
        <w:rPr/>
        <w:t>282.1875</w:t>
        <w:tab/>
        <w:t>3.862E-10</w:t>
        <w:tab/>
        <w:t>4.434E-10</w:t>
        <w:tab/>
        <w:t>6.454E-10</w:t>
        <w:tab/>
        <w:t>5.622E-10</w:t>
      </w:r>
    </w:p>
    <w:p>
      <w:pPr>
        <w:pStyle w:val="Normal"/>
        <w:spacing w:before="0" w:after="0"/>
        <w:rPr/>
      </w:pPr>
      <w:r>
        <w:rPr/>
        <w:t>282.4063</w:t>
        <w:tab/>
        <w:t>3.923E-10</w:t>
        <w:tab/>
        <w:t>4.567E-10</w:t>
        <w:tab/>
        <w:t>6.593E-10</w:t>
        <w:tab/>
        <w:t>5.508E-10</w:t>
      </w:r>
    </w:p>
    <w:p>
      <w:pPr>
        <w:pStyle w:val="Normal"/>
        <w:spacing w:before="0" w:after="0"/>
        <w:rPr/>
      </w:pPr>
      <w:r>
        <w:rPr/>
        <w:t>282.6250</w:t>
        <w:tab/>
        <w:t>3.921E-10</w:t>
        <w:tab/>
        <w:t>4.806E-10</w:t>
        <w:tab/>
        <w:t>6.642E-10</w:t>
        <w:tab/>
        <w:t>5.459E-10</w:t>
      </w:r>
    </w:p>
    <w:p>
      <w:pPr>
        <w:pStyle w:val="Normal"/>
        <w:spacing w:before="0" w:after="0"/>
        <w:rPr/>
      </w:pPr>
      <w:r>
        <w:rPr/>
        <w:t>282.8438</w:t>
        <w:tab/>
        <w:t>3.874E-10</w:t>
        <w:tab/>
        <w:t>5.074E-10</w:t>
        <w:tab/>
        <w:t>6.611E-10</w:t>
        <w:tab/>
        <w:t>5.412E-10</w:t>
      </w:r>
    </w:p>
    <w:p>
      <w:pPr>
        <w:pStyle w:val="Normal"/>
        <w:spacing w:before="0" w:after="0"/>
        <w:rPr/>
      </w:pPr>
      <w:r>
        <w:rPr/>
        <w:t>283.0625</w:t>
        <w:tab/>
        <w:t>3.826E-10</w:t>
        <w:tab/>
        <w:t>5.253E-10</w:t>
        <w:tab/>
        <w:t>6.524E-10</w:t>
        <w:tab/>
        <w:t>5.329E-10</w:t>
      </w:r>
    </w:p>
    <w:p>
      <w:pPr>
        <w:pStyle w:val="Normal"/>
        <w:spacing w:before="0" w:after="0"/>
        <w:rPr/>
      </w:pPr>
      <w:r>
        <w:rPr/>
        <w:t>283.2813</w:t>
        <w:tab/>
        <w:t>3.806E-10</w:t>
        <w:tab/>
        <w:t>5.290E-10</w:t>
        <w:tab/>
        <w:t>6.379E-10</w:t>
        <w:tab/>
        <w:t>5.245E-10</w:t>
      </w:r>
    </w:p>
    <w:p>
      <w:pPr>
        <w:pStyle w:val="Normal"/>
        <w:spacing w:before="0" w:after="0"/>
        <w:rPr/>
      </w:pPr>
      <w:r>
        <w:rPr/>
        <w:t>283.5000</w:t>
        <w:tab/>
        <w:t>3.812E-10</w:t>
        <w:tab/>
        <w:t>5.234E-10</w:t>
        <w:tab/>
        <w:t>6.163E-10</w:t>
        <w:tab/>
        <w:t>5.243E-10</w:t>
      </w:r>
    </w:p>
    <w:p>
      <w:pPr>
        <w:pStyle w:val="Normal"/>
        <w:spacing w:before="0" w:after="0"/>
        <w:rPr/>
      </w:pPr>
      <w:r>
        <w:rPr/>
        <w:t>283.7188</w:t>
        <w:tab/>
        <w:t>3.823E-10</w:t>
        <w:tab/>
        <w:t>5.195E-10</w:t>
        <w:tab/>
        <w:t>5.921E-10</w:t>
        <w:tab/>
        <w:t>5.386E-10</w:t>
      </w:r>
    </w:p>
    <w:p>
      <w:pPr>
        <w:pStyle w:val="Normal"/>
        <w:spacing w:before="0" w:after="0"/>
        <w:rPr/>
      </w:pPr>
      <w:r>
        <w:rPr/>
        <w:t>283.9375</w:t>
        <w:tab/>
        <w:t>3.829E-10</w:t>
        <w:tab/>
        <w:t>5.264E-10</w:t>
        <w:tab/>
        <w:t>5.772E-10</w:t>
        <w:tab/>
        <w:t>5.647E-10</w:t>
      </w:r>
    </w:p>
    <w:p>
      <w:pPr>
        <w:pStyle w:val="Normal"/>
        <w:spacing w:before="0" w:after="0"/>
        <w:rPr/>
      </w:pPr>
      <w:r>
        <w:rPr/>
        <w:t>284.1563</w:t>
        <w:tab/>
        <w:t>3.834E-10</w:t>
        <w:tab/>
        <w:t>5.451E-10</w:t>
        <w:tab/>
        <w:t>5.823E-10</w:t>
        <w:tab/>
        <w:t>5.930E-10</w:t>
      </w:r>
    </w:p>
    <w:p>
      <w:pPr>
        <w:pStyle w:val="Normal"/>
        <w:spacing w:before="0" w:after="0"/>
        <w:rPr/>
      </w:pPr>
      <w:r>
        <w:rPr/>
        <w:t>284.3750</w:t>
        <w:tab/>
        <w:t>3.840E-10</w:t>
        <w:tab/>
        <w:t>5.653E-10</w:t>
        <w:tab/>
        <w:t>6.061E-10</w:t>
        <w:tab/>
        <w:t>6.158E-10</w:t>
      </w:r>
    </w:p>
    <w:p>
      <w:pPr>
        <w:pStyle w:val="Normal"/>
        <w:spacing w:before="0" w:after="0"/>
        <w:rPr/>
      </w:pPr>
      <w:r>
        <w:rPr/>
        <w:t>284.5938</w:t>
        <w:tab/>
        <w:t>3.834E-10</w:t>
        <w:tab/>
        <w:t>5.717E-10</w:t>
        <w:tab/>
        <w:t>6.354E-10</w:t>
        <w:tab/>
        <w:t>6.322E-10</w:t>
      </w:r>
    </w:p>
    <w:p>
      <w:pPr>
        <w:pStyle w:val="Normal"/>
        <w:spacing w:before="0" w:after="0"/>
        <w:rPr/>
      </w:pPr>
      <w:r>
        <w:rPr/>
        <w:t>284.8125</w:t>
        <w:tab/>
        <w:t>3.804E-10</w:t>
        <w:tab/>
        <w:t>5.574E-10</w:t>
        <w:tab/>
        <w:t>6.564E-10</w:t>
        <w:tab/>
        <w:t>6.432E-10</w:t>
      </w:r>
    </w:p>
    <w:p>
      <w:pPr>
        <w:pStyle w:val="Normal"/>
        <w:spacing w:before="0" w:after="0"/>
        <w:rPr/>
      </w:pPr>
      <w:r>
        <w:rPr/>
        <w:t>285.0313</w:t>
        <w:tab/>
        <w:t>3.765E-10</w:t>
        <w:tab/>
        <w:t>5.308E-10</w:t>
        <w:tab/>
        <w:t>6.657E-10</w:t>
        <w:tab/>
        <w:t>6.474E-10</w:t>
      </w:r>
    </w:p>
    <w:p>
      <w:pPr>
        <w:pStyle w:val="Normal"/>
        <w:spacing w:before="0" w:after="0"/>
        <w:rPr/>
      </w:pPr>
      <w:r>
        <w:rPr/>
        <w:t>285.2500</w:t>
        <w:tab/>
        <w:t>3.745E-10</w:t>
        <w:tab/>
        <w:t>5.071E-10</w:t>
        <w:tab/>
        <w:t>6.694E-10</w:t>
        <w:tab/>
        <w:t>6.446E-10</w:t>
      </w:r>
    </w:p>
    <w:p>
      <w:pPr>
        <w:pStyle w:val="Normal"/>
        <w:spacing w:before="0" w:after="0"/>
        <w:rPr/>
      </w:pPr>
      <w:r>
        <w:rPr/>
        <w:t>285.4688</w:t>
        <w:tab/>
        <w:t>3.768E-10</w:t>
        <w:tab/>
        <w:t>4.953E-10</w:t>
        <w:tab/>
        <w:t>6.736E-10</w:t>
        <w:tab/>
        <w:t>6.403E-10</w:t>
      </w:r>
    </w:p>
    <w:p>
      <w:pPr>
        <w:pStyle w:val="Normal"/>
        <w:spacing w:before="0" w:after="0"/>
        <w:rPr/>
      </w:pPr>
      <w:r>
        <w:rPr/>
        <w:t>285.6875</w:t>
        <w:tab/>
        <w:t>3.826E-10</w:t>
        <w:tab/>
        <w:t>4.931E-10</w:t>
        <w:tab/>
        <w:t>6.758E-10</w:t>
        <w:tab/>
        <w:t>6.414E-10</w:t>
      </w:r>
    </w:p>
    <w:p>
      <w:pPr>
        <w:pStyle w:val="Normal"/>
        <w:spacing w:before="0" w:after="0"/>
        <w:rPr/>
      </w:pPr>
      <w:r>
        <w:rPr/>
        <w:t>285.9063</w:t>
        <w:tab/>
        <w:t>3.893E-10</w:t>
        <w:tab/>
        <w:t>4.932E-10</w:t>
        <w:tab/>
        <w:t>6.657E-10</w:t>
        <w:tab/>
        <w:t>6.479E-10</w:t>
      </w:r>
    </w:p>
    <w:p>
      <w:pPr>
        <w:pStyle w:val="Normal"/>
        <w:spacing w:before="0" w:after="0"/>
        <w:rPr/>
      </w:pPr>
      <w:r>
        <w:rPr/>
        <w:t>286.1250</w:t>
        <w:tab/>
        <w:t>3.932E-10</w:t>
        <w:tab/>
        <w:t>4.927E-10</w:t>
        <w:tab/>
        <w:t>6.374E-10</w:t>
        <w:tab/>
        <w:t>6.565E-10</w:t>
      </w:r>
    </w:p>
    <w:p>
      <w:pPr>
        <w:pStyle w:val="Normal"/>
        <w:spacing w:before="0" w:after="0"/>
        <w:rPr/>
      </w:pPr>
      <w:r>
        <w:rPr/>
        <w:t>286.3438</w:t>
        <w:tab/>
        <w:t>3.925E-10</w:t>
        <w:tab/>
        <w:t>4.941E-10</w:t>
        <w:tab/>
        <w:t>5.987E-10</w:t>
        <w:tab/>
        <w:t>6.688E-10</w:t>
      </w:r>
    </w:p>
    <w:p>
      <w:pPr>
        <w:pStyle w:val="Normal"/>
        <w:spacing w:before="0" w:after="0"/>
        <w:rPr/>
      </w:pPr>
      <w:r>
        <w:rPr/>
        <w:t>286.5625</w:t>
        <w:tab/>
        <w:t>3.880E-10</w:t>
        <w:tab/>
        <w:t>4.995E-10</w:t>
        <w:tab/>
        <w:t>5.674E-10</w:t>
        <w:tab/>
        <w:t>6.923E-10</w:t>
      </w:r>
    </w:p>
    <w:p>
      <w:pPr>
        <w:pStyle w:val="Normal"/>
        <w:spacing w:before="0" w:after="0"/>
        <w:rPr/>
      </w:pPr>
      <w:r>
        <w:rPr/>
        <w:t>286.7813</w:t>
        <w:tab/>
        <w:t>3.826E-10</w:t>
        <w:tab/>
        <w:t>5.057E-10</w:t>
        <w:tab/>
        <w:t>5.559E-10</w:t>
        <w:tab/>
        <w:t>7.277E-10</w:t>
      </w:r>
    </w:p>
    <w:p>
      <w:pPr>
        <w:pStyle w:val="Normal"/>
        <w:spacing w:before="0" w:after="0"/>
        <w:rPr/>
      </w:pPr>
      <w:r>
        <w:rPr/>
        <w:t>287.0000</w:t>
        <w:tab/>
        <w:t>3.783E-10</w:t>
        <w:tab/>
        <w:t>5.065E-10</w:t>
        <w:tab/>
        <w:t>5.617E-10</w:t>
        <w:tab/>
        <w:t>7.599E-10</w:t>
      </w:r>
    </w:p>
    <w:p>
      <w:pPr>
        <w:pStyle w:val="Normal"/>
        <w:spacing w:before="0" w:after="0"/>
        <w:rPr/>
      </w:pPr>
      <w:r>
        <w:rPr/>
        <w:t>287.2188</w:t>
        <w:tab/>
        <w:t>3.751E-10</w:t>
        <w:tab/>
        <w:t>4.997E-10</w:t>
        <w:tab/>
        <w:t>5.718E-10</w:t>
        <w:tab/>
        <w:t>7.686E-10</w:t>
      </w:r>
    </w:p>
    <w:p>
      <w:pPr>
        <w:pStyle w:val="Normal"/>
        <w:spacing w:before="0" w:after="0"/>
        <w:rPr/>
      </w:pPr>
      <w:r>
        <w:rPr/>
        <w:t>287.4375</w:t>
        <w:tab/>
        <w:t>3.724E-10</w:t>
        <w:tab/>
        <w:t>4.910E-10</w:t>
        <w:tab/>
        <w:t>5.776E-10</w:t>
        <w:tab/>
        <w:t>7.477E-10</w:t>
      </w:r>
    </w:p>
    <w:p>
      <w:pPr>
        <w:pStyle w:val="Normal"/>
        <w:spacing w:before="0" w:after="0"/>
        <w:rPr/>
      </w:pPr>
      <w:r>
        <w:rPr/>
        <w:t>287.6563</w:t>
        <w:tab/>
        <w:t>3.703E-10</w:t>
        <w:tab/>
        <w:t>4.885E-10</w:t>
        <w:tab/>
        <w:t>5.826E-10</w:t>
        <w:tab/>
        <w:t>7.109E-10</w:t>
      </w:r>
    </w:p>
    <w:p>
      <w:pPr>
        <w:pStyle w:val="Normal"/>
        <w:spacing w:before="0" w:after="0"/>
        <w:rPr/>
      </w:pPr>
      <w:r>
        <w:rPr/>
        <w:t>287.8750</w:t>
        <w:tab/>
        <w:t>3.695E-10</w:t>
        <w:tab/>
        <w:t>4.946E-10</w:t>
        <w:tab/>
        <w:t>5.942E-10</w:t>
        <w:tab/>
        <w:t>6.785E-10</w:t>
      </w:r>
    </w:p>
    <w:p>
      <w:pPr>
        <w:pStyle w:val="Normal"/>
        <w:spacing w:before="0" w:after="0"/>
        <w:rPr/>
      </w:pPr>
      <w:r>
        <w:rPr/>
        <w:t>288.0938</w:t>
        <w:tab/>
        <w:t>3.713E-10</w:t>
        <w:tab/>
        <w:t>5.023E-10</w:t>
        <w:tab/>
        <w:t>6.110E-10</w:t>
        <w:tab/>
        <w:t>6.604E-10</w:t>
      </w:r>
    </w:p>
    <w:p>
      <w:pPr>
        <w:pStyle w:val="Normal"/>
        <w:spacing w:before="0" w:after="0"/>
        <w:rPr/>
      </w:pPr>
      <w:r>
        <w:rPr/>
        <w:t>288.3125</w:t>
        <w:tab/>
        <w:t>3.762E-10</w:t>
        <w:tab/>
        <w:t>5.042E-10</w:t>
        <w:tab/>
        <w:t>6.202E-10</w:t>
        <w:tab/>
        <w:t>6.548E-10</w:t>
      </w:r>
    </w:p>
    <w:p>
      <w:pPr>
        <w:pStyle w:val="Normal"/>
        <w:spacing w:before="0" w:after="0"/>
        <w:rPr/>
      </w:pPr>
      <w:r>
        <w:rPr/>
        <w:t>288.5313</w:t>
        <w:tab/>
        <w:t>3.839E-10</w:t>
        <w:tab/>
        <w:t>5.024E-10</w:t>
        <w:tab/>
        <w:t>6.124E-10</w:t>
        <w:tab/>
        <w:t>6.580E-10</w:t>
      </w:r>
    </w:p>
    <w:p>
      <w:pPr>
        <w:pStyle w:val="Normal"/>
        <w:spacing w:before="0" w:after="0"/>
        <w:rPr/>
      </w:pPr>
      <w:r>
        <w:rPr/>
        <w:t>288.7500</w:t>
        <w:tab/>
        <w:t>3.926E-10</w:t>
        <w:tab/>
        <w:t>5.079E-10</w:t>
        <w:tab/>
        <w:t>5.940E-10</w:t>
        <w:tab/>
        <w:t>6.700E-10</w:t>
      </w:r>
    </w:p>
    <w:p>
      <w:pPr>
        <w:pStyle w:val="Normal"/>
        <w:spacing w:before="0" w:after="0"/>
        <w:rPr/>
      </w:pPr>
      <w:r>
        <w:rPr/>
        <w:t>288.9688</w:t>
        <w:tab/>
        <w:t>4.001E-10</w:t>
        <w:tab/>
        <w:t>5.266E-10</w:t>
        <w:tab/>
        <w:t>5.817E-10</w:t>
        <w:tab/>
        <w:t>6.889E-10</w:t>
      </w:r>
    </w:p>
    <w:p>
      <w:pPr>
        <w:pStyle w:val="Normal"/>
        <w:spacing w:before="0" w:after="0"/>
        <w:rPr/>
      </w:pPr>
      <w:r>
        <w:rPr/>
        <w:t>289.1875</w:t>
        <w:tab/>
        <w:t>4.045E-10</w:t>
        <w:tab/>
        <w:t>5.484E-10</w:t>
        <w:tab/>
        <w:t>5.856E-10</w:t>
        <w:tab/>
        <w:t>7.050E-10</w:t>
      </w:r>
    </w:p>
    <w:p>
      <w:pPr>
        <w:pStyle w:val="Normal"/>
        <w:spacing w:before="0" w:after="0"/>
        <w:rPr/>
      </w:pPr>
      <w:r>
        <w:rPr/>
        <w:t>289.4063</w:t>
        <w:tab/>
        <w:t>4.048E-10</w:t>
        <w:tab/>
        <w:t>5.566E-10</w:t>
        <w:tab/>
        <w:t>6.002E-10</w:t>
        <w:tab/>
        <w:t>7.052E-10</w:t>
      </w:r>
    </w:p>
    <w:p>
      <w:pPr>
        <w:pStyle w:val="Normal"/>
        <w:spacing w:before="0" w:after="0"/>
        <w:rPr/>
      </w:pPr>
      <w:r>
        <w:rPr/>
        <w:t>289.6250</w:t>
        <w:tab/>
        <w:t>4.015E-10</w:t>
        <w:tab/>
        <w:t>5.470E-10</w:t>
        <w:tab/>
        <w:t>6.144E-10</w:t>
        <w:tab/>
        <w:t>6.833E-10</w:t>
      </w:r>
    </w:p>
    <w:p>
      <w:pPr>
        <w:pStyle w:val="Normal"/>
        <w:spacing w:before="0" w:after="0"/>
        <w:rPr/>
      </w:pPr>
      <w:r>
        <w:rPr/>
        <w:t>289.8438</w:t>
        <w:tab/>
        <w:t>3.966E-10</w:t>
        <w:tab/>
        <w:t>5.328E-10</w:t>
        <w:tab/>
        <w:t>6.227E-10</w:t>
        <w:tab/>
        <w:t>6.455E-10</w:t>
      </w:r>
    </w:p>
    <w:p>
      <w:pPr>
        <w:pStyle w:val="Normal"/>
        <w:spacing w:before="0" w:after="0"/>
        <w:rPr/>
      </w:pPr>
      <w:r>
        <w:rPr/>
        <w:t>290.0625</w:t>
        <w:tab/>
        <w:t>3.919E-10</w:t>
        <w:tab/>
        <w:t>5.285E-10</w:t>
        <w:tab/>
        <w:t>6.266E-10</w:t>
        <w:tab/>
        <w:t>6.051E-10</w:t>
      </w:r>
    </w:p>
    <w:p>
      <w:pPr>
        <w:pStyle w:val="Normal"/>
        <w:spacing w:before="0" w:after="0"/>
        <w:rPr/>
      </w:pPr>
      <w:r>
        <w:rPr/>
        <w:t>290.2813</w:t>
        <w:tab/>
        <w:t>3.877E-10</w:t>
        <w:tab/>
        <w:t>5.343E-10</w:t>
        <w:tab/>
        <w:t>6.278E-10</w:t>
        <w:tab/>
        <w:t>5.758E-10</w:t>
      </w:r>
    </w:p>
    <w:p>
      <w:pPr>
        <w:pStyle w:val="Normal"/>
        <w:spacing w:before="0" w:after="0"/>
        <w:rPr/>
      </w:pPr>
      <w:r>
        <w:rPr/>
        <w:t>290.5000</w:t>
        <w:tab/>
        <w:t>3.833E-10</w:t>
        <w:tab/>
        <w:t>5.394E-10</w:t>
        <w:tab/>
        <w:t>6.241E-10</w:t>
        <w:tab/>
        <w:t>5.674E-10</w:t>
      </w:r>
    </w:p>
    <w:p>
      <w:pPr>
        <w:pStyle w:val="Normal"/>
        <w:spacing w:before="0" w:after="0"/>
        <w:rPr/>
      </w:pPr>
      <w:r>
        <w:rPr/>
        <w:t>290.7188</w:t>
        <w:tab/>
        <w:t>3.801E-10</w:t>
        <w:tab/>
        <w:t>5.366E-10</w:t>
        <w:tab/>
        <w:t>6.142E-10</w:t>
        <w:tab/>
        <w:t>5.821E-10</w:t>
      </w:r>
    </w:p>
    <w:p>
      <w:pPr>
        <w:pStyle w:val="Normal"/>
        <w:spacing w:before="0" w:after="0"/>
        <w:rPr/>
      </w:pPr>
      <w:r>
        <w:rPr/>
        <w:t>290.9375</w:t>
        <w:tab/>
        <w:t>3.804E-10</w:t>
        <w:tab/>
        <w:t>5.277E-10</w:t>
        <w:tab/>
        <w:t>5.994E-10</w:t>
        <w:tab/>
        <w:t>6.123E-10</w:t>
      </w:r>
    </w:p>
    <w:p>
      <w:pPr>
        <w:pStyle w:val="Normal"/>
        <w:spacing w:before="0" w:after="0"/>
        <w:rPr/>
      </w:pPr>
      <w:r>
        <w:rPr/>
        <w:t>291.1563</w:t>
        <w:tab/>
        <w:t>3.842E-10</w:t>
        <w:tab/>
        <w:t>5.160E-10</w:t>
        <w:tab/>
        <w:t>5.813E-10</w:t>
        <w:tab/>
        <w:t>6.448E-10</w:t>
      </w:r>
    </w:p>
    <w:p>
      <w:pPr>
        <w:pStyle w:val="Normal"/>
        <w:spacing w:before="0" w:after="0"/>
        <w:rPr/>
      </w:pPr>
      <w:r>
        <w:rPr/>
        <w:t>291.3750</w:t>
        <w:tab/>
        <w:t>3.873E-10</w:t>
        <w:tab/>
        <w:t>4.998E-10</w:t>
        <w:tab/>
        <w:t>5.581E-10</w:t>
        <w:tab/>
        <w:t>6.697E-10</w:t>
      </w:r>
    </w:p>
    <w:p>
      <w:pPr>
        <w:pStyle w:val="Normal"/>
        <w:spacing w:before="0" w:after="0"/>
        <w:rPr/>
      </w:pPr>
      <w:r>
        <w:rPr/>
        <w:t>291.5938</w:t>
        <w:tab/>
        <w:t>3.859E-10</w:t>
        <w:tab/>
        <w:t>4.746E-10</w:t>
        <w:tab/>
        <w:t>5.296E-10</w:t>
        <w:tab/>
        <w:t>6.836E-10</w:t>
      </w:r>
    </w:p>
    <w:p>
      <w:pPr>
        <w:pStyle w:val="Normal"/>
        <w:spacing w:before="0" w:after="0"/>
        <w:rPr/>
      </w:pPr>
      <w:r>
        <w:rPr/>
        <w:t>291.8125</w:t>
        <w:tab/>
        <w:t>3.806E-10</w:t>
        <w:tab/>
        <w:t>4.415E-10</w:t>
        <w:tab/>
        <w:t>5.044E-10</w:t>
        <w:tab/>
        <w:t>6.860E-10</w:t>
      </w:r>
    </w:p>
    <w:p>
      <w:pPr>
        <w:pStyle w:val="Normal"/>
        <w:spacing w:before="0" w:after="0"/>
        <w:rPr/>
      </w:pPr>
      <w:r>
        <w:rPr/>
        <w:t>292.0313</w:t>
        <w:tab/>
        <w:t>3.756E-10</w:t>
        <w:tab/>
        <w:t>4.096E-10</w:t>
        <w:tab/>
        <w:t>4.969E-10</w:t>
        <w:tab/>
        <w:t>6.754E-10</w:t>
      </w:r>
    </w:p>
    <w:p>
      <w:pPr>
        <w:pStyle w:val="Normal"/>
        <w:spacing w:before="0" w:after="0"/>
        <w:rPr/>
      </w:pPr>
      <w:r>
        <w:rPr/>
        <w:t>292.2500</w:t>
        <w:tab/>
        <w:t>3.743E-10</w:t>
        <w:tab/>
        <w:t>3.910E-10</w:t>
        <w:tab/>
        <w:t>5.126E-10</w:t>
        <w:tab/>
        <w:t>6.527E-10</w:t>
      </w:r>
    </w:p>
    <w:p>
      <w:pPr>
        <w:pStyle w:val="Normal"/>
        <w:spacing w:before="0" w:after="0"/>
        <w:rPr/>
      </w:pPr>
      <w:r>
        <w:rPr/>
        <w:t>292.4688</w:t>
        <w:tab/>
        <w:t>3.762E-10</w:t>
        <w:tab/>
        <w:t>3.933E-10</w:t>
        <w:tab/>
        <w:t>5.396E-10</w:t>
        <w:tab/>
        <w:t>6.260E-10</w:t>
      </w:r>
    </w:p>
    <w:p>
      <w:pPr>
        <w:pStyle w:val="Normal"/>
        <w:spacing w:before="0" w:after="0"/>
        <w:rPr/>
      </w:pPr>
      <w:r>
        <w:rPr/>
        <w:t>292.6875</w:t>
        <w:tab/>
        <w:t>3.788E-10</w:t>
        <w:tab/>
        <w:t>4.155E-10</w:t>
        <w:tab/>
        <w:t>5.599E-10</w:t>
        <w:tab/>
        <w:t>6.076E-10</w:t>
      </w:r>
    </w:p>
    <w:p>
      <w:pPr>
        <w:pStyle w:val="Normal"/>
        <w:spacing w:before="0" w:after="0"/>
        <w:rPr/>
      </w:pPr>
      <w:r>
        <w:rPr/>
        <w:t>292.9063</w:t>
        <w:tab/>
        <w:t>3.807E-10</w:t>
        <w:tab/>
        <w:t>4.499E-10</w:t>
        <w:tab/>
        <w:t>5.664E-10</w:t>
        <w:tab/>
        <w:t>6.064E-10</w:t>
      </w:r>
    </w:p>
    <w:p>
      <w:pPr>
        <w:pStyle w:val="Normal"/>
        <w:spacing w:before="0" w:after="0"/>
        <w:rPr/>
      </w:pPr>
      <w:r>
        <w:rPr/>
        <w:t>293.1250</w:t>
        <w:tab/>
        <w:t>3.823E-10</w:t>
        <w:tab/>
        <w:t>4.871E-10</w:t>
        <w:tab/>
        <w:t>5.658E-10</w:t>
        <w:tab/>
        <w:t>6.205E-10</w:t>
      </w:r>
    </w:p>
    <w:p>
      <w:pPr>
        <w:pStyle w:val="Normal"/>
        <w:spacing w:before="0" w:after="0"/>
        <w:rPr/>
      </w:pPr>
      <w:r>
        <w:rPr/>
        <w:t>293.3438</w:t>
        <w:tab/>
        <w:t>3.853E-10</w:t>
        <w:tab/>
        <w:t>5.199E-10</w:t>
        <w:tab/>
        <w:t>5.650E-10</w:t>
        <w:tab/>
        <w:t>6.377E-10</w:t>
      </w:r>
    </w:p>
    <w:p>
      <w:pPr>
        <w:pStyle w:val="Normal"/>
        <w:spacing w:before="0" w:after="0"/>
        <w:rPr/>
      </w:pPr>
      <w:r>
        <w:rPr/>
        <w:t>293.5625</w:t>
        <w:tab/>
        <w:t>3.897E-10</w:t>
        <w:tab/>
        <w:t>5.450E-10</w:t>
        <w:tab/>
        <w:t>5.630E-10</w:t>
        <w:tab/>
        <w:t>6.463E-10</w:t>
      </w:r>
    </w:p>
    <w:p>
      <w:pPr>
        <w:pStyle w:val="Normal"/>
        <w:spacing w:before="0" w:after="0"/>
        <w:rPr/>
      </w:pPr>
      <w:r>
        <w:rPr/>
        <w:t>293.7813</w:t>
        <w:tab/>
        <w:t>3.929E-10</w:t>
        <w:tab/>
        <w:t>5.614E-10</w:t>
        <w:tab/>
        <w:t>5.578E-10</w:t>
        <w:tab/>
        <w:t>6.451E-10</w:t>
      </w:r>
    </w:p>
    <w:p>
      <w:pPr>
        <w:pStyle w:val="Normal"/>
        <w:spacing w:before="0" w:after="0"/>
        <w:rPr/>
      </w:pPr>
      <w:r>
        <w:rPr/>
        <w:t>294.0000</w:t>
        <w:tab/>
        <w:t>3.921E-10</w:t>
        <w:tab/>
        <w:t>5.698E-10</w:t>
        <w:tab/>
        <w:t>5.562E-10</w:t>
        <w:tab/>
        <w:t>6.425E-10</w:t>
      </w:r>
    </w:p>
    <w:p>
      <w:pPr>
        <w:pStyle w:val="Normal"/>
        <w:spacing w:before="0" w:after="0"/>
        <w:rPr/>
      </w:pPr>
      <w:r>
        <w:rPr/>
        <w:t>294.2188</w:t>
        <w:tab/>
        <w:t>3.871E-10</w:t>
        <w:tab/>
        <w:t>5.710E-10</w:t>
        <w:tab/>
        <w:t>5.664E-10</w:t>
        <w:tab/>
        <w:t>6.440E-10</w:t>
      </w:r>
    </w:p>
    <w:p>
      <w:pPr>
        <w:pStyle w:val="Normal"/>
        <w:spacing w:before="0" w:after="0"/>
        <w:rPr/>
      </w:pPr>
      <w:r>
        <w:rPr/>
        <w:t>294.4375</w:t>
        <w:tab/>
        <w:t>3.804E-10</w:t>
        <w:tab/>
        <w:t>5.658E-10</w:t>
        <w:tab/>
        <w:t>5.848E-10</w:t>
        <w:tab/>
        <w:t>6.452E-10</w:t>
      </w:r>
    </w:p>
    <w:p>
      <w:pPr>
        <w:pStyle w:val="Normal"/>
        <w:spacing w:before="0" w:after="0"/>
        <w:rPr/>
      </w:pPr>
      <w:r>
        <w:rPr/>
        <w:t>294.6563</w:t>
        <w:tab/>
        <w:t>3.753E-10</w:t>
        <w:tab/>
        <w:t>5.571E-10</w:t>
        <w:tab/>
        <w:t>5.988E-10</w:t>
        <w:tab/>
        <w:t>6.397E-10</w:t>
      </w:r>
    </w:p>
    <w:p>
      <w:pPr>
        <w:pStyle w:val="Normal"/>
        <w:spacing w:before="0" w:after="0"/>
        <w:rPr/>
      </w:pPr>
      <w:r>
        <w:rPr/>
        <w:t>294.8750</w:t>
        <w:tab/>
        <w:t>3.734E-10</w:t>
        <w:tab/>
        <w:t>5.490E-10</w:t>
        <w:tab/>
        <w:t>6.013E-10</w:t>
        <w:tab/>
        <w:t>6.277E-10</w:t>
      </w:r>
    </w:p>
    <w:p>
      <w:pPr>
        <w:pStyle w:val="Normal"/>
        <w:spacing w:before="0" w:after="0"/>
        <w:rPr/>
      </w:pPr>
      <w:r>
        <w:rPr/>
        <w:t>295.0938</w:t>
        <w:tab/>
        <w:t>3.742E-10</w:t>
        <w:tab/>
        <w:t>5.433E-10</w:t>
        <w:tab/>
        <w:t>5.969E-10</w:t>
        <w:tab/>
        <w:t>6.144E-10</w:t>
      </w:r>
    </w:p>
    <w:p>
      <w:pPr>
        <w:pStyle w:val="Normal"/>
        <w:spacing w:before="0" w:after="0"/>
        <w:rPr/>
      </w:pPr>
      <w:r>
        <w:rPr/>
        <w:t>295.3125</w:t>
        <w:tab/>
        <w:t>3.761E-10</w:t>
        <w:tab/>
        <w:t>5.354E-10</w:t>
        <w:tab/>
        <w:t>5.924E-10</w:t>
        <w:tab/>
        <w:t>6.042E-10</w:t>
      </w:r>
    </w:p>
    <w:p>
      <w:pPr>
        <w:pStyle w:val="Normal"/>
        <w:spacing w:before="0" w:after="0"/>
        <w:rPr/>
      </w:pPr>
      <w:r>
        <w:rPr/>
        <w:t>295.5313</w:t>
        <w:tab/>
        <w:t>3.769E-10</w:t>
        <w:tab/>
        <w:t>5.184E-10</w:t>
        <w:tab/>
        <w:t>5.887E-10</w:t>
        <w:tab/>
        <w:t>5.999E-10</w:t>
      </w:r>
    </w:p>
    <w:p>
      <w:pPr>
        <w:pStyle w:val="Normal"/>
        <w:spacing w:before="0" w:after="0"/>
        <w:rPr/>
      </w:pPr>
      <w:r>
        <w:rPr/>
        <w:t>295.7500</w:t>
        <w:tab/>
        <w:t>3.750E-10</w:t>
        <w:tab/>
        <w:t>4.923E-10</w:t>
        <w:tab/>
        <w:t>5.841E-10</w:t>
        <w:tab/>
        <w:t>6.029E-10</w:t>
      </w:r>
    </w:p>
    <w:p>
      <w:pPr>
        <w:pStyle w:val="Normal"/>
        <w:spacing w:before="0" w:after="0"/>
        <w:rPr/>
      </w:pPr>
      <w:r>
        <w:rPr/>
        <w:t>295.9688</w:t>
        <w:tab/>
        <w:t>3.712E-10</w:t>
        <w:tab/>
        <w:t>4.677E-10</w:t>
        <w:tab/>
        <w:t>5.817E-10</w:t>
        <w:tab/>
        <w:t>6.141E-10</w:t>
      </w:r>
    </w:p>
    <w:p>
      <w:pPr>
        <w:pStyle w:val="Normal"/>
        <w:spacing w:before="0" w:after="0"/>
        <w:rPr/>
      </w:pPr>
      <w:r>
        <w:rPr/>
        <w:t>296.1875</w:t>
        <w:tab/>
        <w:t>3.688E-10</w:t>
        <w:tab/>
        <w:t>4.568E-10</w:t>
        <w:tab/>
        <w:t>5.894E-10</w:t>
        <w:tab/>
        <w:t>6.350E-10</w:t>
      </w:r>
    </w:p>
    <w:p>
      <w:pPr>
        <w:pStyle w:val="Normal"/>
        <w:spacing w:before="0" w:after="0"/>
        <w:rPr/>
      </w:pPr>
      <w:r>
        <w:rPr/>
        <w:t>296.4063</w:t>
        <w:tab/>
        <w:t>3.689E-10</w:t>
        <w:tab/>
        <w:t>4.604E-10</w:t>
        <w:tab/>
        <w:t>6.096E-10</w:t>
        <w:tab/>
        <w:t>6.634E-10</w:t>
      </w:r>
    </w:p>
    <w:p>
      <w:pPr>
        <w:pStyle w:val="Normal"/>
        <w:spacing w:before="0" w:after="0"/>
        <w:rPr/>
      </w:pPr>
      <w:r>
        <w:rPr/>
        <w:t>296.6250</w:t>
        <w:tab/>
        <w:t>3.699E-10</w:t>
        <w:tab/>
        <w:t>4.678E-10</w:t>
        <w:tab/>
        <w:t>6.326E-10</w:t>
        <w:tab/>
        <w:t>6.960E-10</w:t>
      </w:r>
    </w:p>
    <w:p>
      <w:pPr>
        <w:pStyle w:val="Normal"/>
        <w:spacing w:before="0" w:after="0"/>
        <w:rPr/>
      </w:pPr>
      <w:r>
        <w:rPr/>
        <w:t>296.8438</w:t>
        <w:tab/>
        <w:t>3.718E-10</w:t>
        <w:tab/>
        <w:t>4.675E-10</w:t>
        <w:tab/>
        <w:t>6.448E-10</w:t>
        <w:tab/>
        <w:t>7.264E-10</w:t>
      </w:r>
    </w:p>
    <w:p>
      <w:pPr>
        <w:pStyle w:val="Normal"/>
        <w:spacing w:before="0" w:after="0"/>
        <w:rPr/>
      </w:pPr>
      <w:r>
        <w:rPr/>
        <w:t>297.0625</w:t>
        <w:tab/>
        <w:t>3.749E-10</w:t>
        <w:tab/>
        <w:t>4.539E-10</w:t>
        <w:tab/>
        <w:t>6.389E-10</w:t>
        <w:tab/>
        <w:t>7.285E-10</w:t>
      </w:r>
    </w:p>
    <w:p>
      <w:pPr>
        <w:pStyle w:val="Normal"/>
        <w:spacing w:before="0" w:after="0"/>
        <w:rPr/>
      </w:pPr>
      <w:r>
        <w:rPr/>
        <w:t>297.2813</w:t>
        <w:tab/>
        <w:t>3.785E-10</w:t>
        <w:tab/>
        <w:t>4.349E-10</w:t>
        <w:tab/>
        <w:t>6.173E-10</w:t>
        <w:tab/>
        <w:t>6.931E-10</w:t>
      </w:r>
    </w:p>
    <w:p>
      <w:pPr>
        <w:pStyle w:val="Normal"/>
        <w:spacing w:before="0" w:after="0"/>
        <w:rPr/>
      </w:pPr>
      <w:r>
        <w:rPr/>
        <w:t>297.5000</w:t>
        <w:tab/>
        <w:t>3.856E-10</w:t>
        <w:tab/>
        <w:t>4.311E-10</w:t>
        <w:tab/>
        <w:t>5.964E-10</w:t>
        <w:tab/>
        <w:t>6.833E-10</w:t>
      </w:r>
    </w:p>
    <w:p>
      <w:pPr>
        <w:pStyle w:val="Normal"/>
        <w:spacing w:before="0" w:after="0"/>
        <w:rPr/>
      </w:pPr>
      <w:r>
        <w:rPr/>
        <w:t>297.7188</w:t>
        <w:tab/>
        <w:t>3.932E-10</w:t>
        <w:tab/>
        <w:t>4.410E-10</w:t>
        <w:tab/>
        <w:t>5.878E-10</w:t>
        <w:tab/>
        <w:t>6.863E-10</w:t>
      </w:r>
    </w:p>
    <w:p>
      <w:pPr>
        <w:pStyle w:val="Normal"/>
        <w:spacing w:before="0" w:after="0"/>
        <w:rPr/>
      </w:pPr>
      <w:r>
        <w:rPr/>
        <w:t>297.9375</w:t>
        <w:tab/>
        <w:t>3.922E-10</w:t>
        <w:tab/>
        <w:t>4.430E-10</w:t>
        <w:tab/>
        <w:t>5.815E-10</w:t>
        <w:tab/>
        <w:t>6.653E-10</w:t>
      </w:r>
    </w:p>
    <w:p>
      <w:pPr>
        <w:pStyle w:val="Normal"/>
        <w:spacing w:before="0" w:after="0"/>
        <w:rPr/>
      </w:pPr>
      <w:r>
        <w:rPr/>
        <w:t>298.1563</w:t>
        <w:tab/>
        <w:t>4.131E-10</w:t>
        <w:tab/>
        <w:t>4.711E-10</w:t>
        <w:tab/>
        <w:t>5.956E-10</w:t>
        <w:tab/>
        <w:t>2.015E-09</w:t>
      </w:r>
    </w:p>
    <w:p>
      <w:pPr>
        <w:pStyle w:val="Normal"/>
        <w:spacing w:before="0" w:after="0"/>
        <w:rPr/>
      </w:pPr>
      <w:r>
        <w:rPr/>
        <w:t>298.3750</w:t>
        <w:tab/>
        <w:t>4.650E-10</w:t>
        <w:tab/>
        <w:t>5.211E-10</w:t>
        <w:tab/>
        <w:t>6.537E-10</w:t>
        <w:tab/>
        <w:t>9.638E-09</w:t>
      </w:r>
    </w:p>
    <w:p>
      <w:pPr>
        <w:pStyle w:val="Normal"/>
        <w:spacing w:before="0" w:after="0"/>
        <w:rPr/>
      </w:pPr>
      <w:r>
        <w:rPr/>
        <w:t>298.5938</w:t>
        <w:tab/>
        <w:t>4.265E-10</w:t>
        <w:tab/>
        <w:t>4.614E-10</w:t>
        <w:tab/>
        <w:t>6.444E-10</w:t>
        <w:tab/>
        <w:t>3.012E-08</w:t>
      </w:r>
    </w:p>
    <w:p>
      <w:pPr>
        <w:pStyle w:val="Normal"/>
        <w:spacing w:before="0" w:after="0"/>
        <w:rPr/>
      </w:pPr>
      <w:r>
        <w:rPr/>
        <w:t>298.8125</w:t>
        <w:tab/>
        <w:t>7.881E-10</w:t>
        <w:tab/>
        <w:t>1.148E-09</w:t>
        <w:tab/>
        <w:t>9.347E-10</w:t>
        <w:tab/>
        <w:t>6.371E-08</w:t>
      </w:r>
    </w:p>
    <w:p>
      <w:pPr>
        <w:pStyle w:val="Normal"/>
        <w:spacing w:before="0" w:after="0"/>
        <w:rPr/>
      </w:pPr>
      <w:r>
        <w:rPr/>
        <w:t>299.0313</w:t>
        <w:tab/>
        <w:t>4.557E-09</w:t>
        <w:tab/>
        <w:t>6.675E-09</w:t>
        <w:tab/>
        <w:t>4.395E-09</w:t>
        <w:tab/>
        <w:t>9.776E-08</w:t>
      </w:r>
    </w:p>
    <w:p>
      <w:pPr>
        <w:pStyle w:val="Normal"/>
        <w:spacing w:before="0" w:after="0"/>
        <w:rPr/>
      </w:pPr>
      <w:r>
        <w:rPr/>
        <w:t>299.2500</w:t>
        <w:tab/>
        <w:t>1.749E-08</w:t>
        <w:tab/>
        <w:t>2.374E-08</w:t>
        <w:tab/>
        <w:t>1.719E-08</w:t>
        <w:tab/>
        <w:t>1.128E-07</w:t>
      </w:r>
    </w:p>
    <w:p>
      <w:pPr>
        <w:pStyle w:val="Normal"/>
        <w:spacing w:before="0" w:after="0"/>
        <w:rPr/>
      </w:pPr>
      <w:r>
        <w:rPr/>
        <w:t>299.4688</w:t>
        <w:tab/>
        <w:t>4.301E-08</w:t>
        <w:tab/>
        <w:t>5.461E-08</w:t>
        <w:tab/>
        <w:t>4.387E-08</w:t>
        <w:tab/>
        <w:t>9.883E-08</w:t>
      </w:r>
    </w:p>
    <w:p>
      <w:pPr>
        <w:pStyle w:val="Normal"/>
        <w:spacing w:before="0" w:after="0"/>
        <w:rPr/>
      </w:pPr>
      <w:r>
        <w:rPr/>
        <w:t>299.6875</w:t>
        <w:tab/>
        <w:t>7.482E-08</w:t>
        <w:tab/>
        <w:t>8.927E-08</w:t>
        <w:tab/>
        <w:t>7.888E-08</w:t>
        <w:tab/>
        <w:t>6.506E-08</w:t>
      </w:r>
    </w:p>
    <w:p>
      <w:pPr>
        <w:pStyle w:val="Normal"/>
        <w:spacing w:before="0" w:after="0"/>
        <w:rPr/>
      </w:pPr>
      <w:r>
        <w:rPr/>
        <w:t>299.9063</w:t>
        <w:tab/>
        <w:t>9.701E-08</w:t>
        <w:tab/>
        <w:t>1.087E-07</w:t>
        <w:tab/>
        <w:t>1.052E-07</w:t>
        <w:tab/>
        <w:t>3.101E-08</w:t>
      </w:r>
    </w:p>
    <w:p>
      <w:pPr>
        <w:pStyle w:val="Normal"/>
        <w:spacing w:before="0" w:after="0"/>
        <w:rPr/>
      </w:pPr>
      <w:r>
        <w:rPr/>
        <w:t>300.1250</w:t>
        <w:tab/>
        <w:t>9.581E-08</w:t>
        <w:tab/>
        <w:t>1.001E-07</w:t>
        <w:tab/>
        <w:t>1.064E-07</w:t>
        <w:tab/>
        <w:t>9.938E-09</w:t>
      </w:r>
    </w:p>
    <w:p>
      <w:pPr>
        <w:pStyle w:val="Normal"/>
        <w:spacing w:before="0" w:after="0"/>
        <w:rPr/>
      </w:pPr>
      <w:r>
        <w:rPr/>
        <w:t>300.3438</w:t>
        <w:tab/>
        <w:t>7.206E-08</w:t>
        <w:tab/>
        <w:t>6.933E-08</w:t>
        <w:tab/>
        <w:t>8.162E-08</w:t>
        <w:tab/>
        <w:t>2.045E-09</w:t>
      </w:r>
    </w:p>
    <w:p>
      <w:pPr>
        <w:pStyle w:val="Normal"/>
        <w:spacing w:before="0" w:after="0"/>
        <w:rPr/>
      </w:pPr>
      <w:r>
        <w:rPr/>
        <w:t>300.5625</w:t>
        <w:tab/>
        <w:t>4.041E-08</w:t>
        <w:tab/>
        <w:t>3.488E-08</w:t>
        <w:tab/>
        <w:t>4.647E-08</w:t>
        <w:tab/>
        <w:t>6.845E-10</w:t>
      </w:r>
    </w:p>
    <w:p>
      <w:pPr>
        <w:pStyle w:val="Normal"/>
        <w:spacing w:before="0" w:after="0"/>
        <w:rPr/>
      </w:pPr>
      <w:r>
        <w:rPr/>
        <w:t>300.7813</w:t>
        <w:tab/>
        <w:t>1.607E-08</w:t>
        <w:tab/>
        <w:t>1.183E-08</w:t>
        <w:tab/>
        <w:t>1.864E-08</w:t>
        <w:tab/>
        <w:t>7.111E-10</w:t>
      </w:r>
    </w:p>
    <w:p>
      <w:pPr>
        <w:pStyle w:val="Normal"/>
        <w:spacing w:before="0" w:after="0"/>
        <w:rPr/>
      </w:pPr>
      <w:r>
        <w:rPr/>
        <w:t>301.0000</w:t>
        <w:tab/>
        <w:t>4.161E-09</w:t>
        <w:tab/>
        <w:t>2.390E-09</w:t>
        <w:tab/>
        <w:t>4.832E-09</w:t>
        <w:tab/>
        <w:t>6.470E-10</w:t>
      </w:r>
    </w:p>
    <w:p>
      <w:pPr>
        <w:pStyle w:val="Normal"/>
        <w:spacing w:before="0" w:after="0"/>
        <w:rPr/>
      </w:pPr>
      <w:r>
        <w:rPr/>
        <w:t>301.2188</w:t>
        <w:tab/>
        <w:t>7.830E-10</w:t>
        <w:tab/>
        <w:t>5.018E-10</w:t>
        <w:tab/>
        <w:t>9.697E-10</w:t>
        <w:tab/>
        <w:t>5.889E-10</w:t>
      </w:r>
    </w:p>
    <w:p>
      <w:pPr>
        <w:pStyle w:val="Normal"/>
        <w:spacing w:before="0" w:after="0"/>
        <w:rPr/>
      </w:pPr>
      <w:r>
        <w:rPr/>
        <w:t>301.4375</w:t>
        <w:tab/>
        <w:t>4.292E-10</w:t>
        <w:tab/>
        <w:t>5.165E-10</w:t>
        <w:tab/>
        <w:t>6.534E-10</w:t>
        <w:tab/>
        <w:t>6.002E-10</w:t>
      </w:r>
    </w:p>
    <w:p>
      <w:pPr>
        <w:pStyle w:val="Normal"/>
        <w:spacing w:before="0" w:after="0"/>
        <w:rPr/>
      </w:pPr>
      <w:r>
        <w:rPr/>
        <w:t>301.6563</w:t>
        <w:tab/>
        <w:t>4.330E-10</w:t>
        <w:tab/>
        <w:t>4.895E-10</w:t>
        <w:tab/>
        <w:t>6.940E-10</w:t>
        <w:tab/>
        <w:t>6.115E-10</w:t>
      </w:r>
    </w:p>
    <w:p>
      <w:pPr>
        <w:pStyle w:val="Normal"/>
        <w:spacing w:before="0" w:after="0"/>
        <w:rPr/>
      </w:pPr>
      <w:r>
        <w:rPr/>
        <w:t>301.8750</w:t>
        <w:tab/>
        <w:t>3.927E-10</w:t>
        <w:tab/>
        <w:t>4.243E-10</w:t>
        <w:tab/>
        <w:t>6.391E-10</w:t>
        <w:tab/>
        <w:t>6.061E-10</w:t>
      </w:r>
    </w:p>
    <w:p>
      <w:pPr>
        <w:pStyle w:val="Normal"/>
        <w:spacing w:before="0" w:after="0"/>
        <w:rPr/>
      </w:pPr>
      <w:r>
        <w:rPr/>
        <w:t>302.0938</w:t>
        <w:tab/>
        <w:t>3.888E-10</w:t>
        <w:tab/>
        <w:t>4.223E-10</w:t>
        <w:tab/>
        <w:t>6.207E-10</w:t>
        <w:tab/>
        <w:t>5.970E-10</w:t>
      </w:r>
    </w:p>
    <w:p>
      <w:pPr>
        <w:pStyle w:val="Normal"/>
        <w:spacing w:before="0" w:after="0"/>
        <w:rPr/>
      </w:pPr>
      <w:r>
        <w:rPr/>
        <w:t>302.3125</w:t>
        <w:tab/>
        <w:t>3.947E-10</w:t>
        <w:tab/>
        <w:t>4.266E-10</w:t>
        <w:tab/>
        <w:t>6.129E-10</w:t>
        <w:tab/>
        <w:t>5.947E-10</w:t>
      </w:r>
    </w:p>
    <w:p>
      <w:pPr>
        <w:pStyle w:val="Normal"/>
        <w:spacing w:before="0" w:after="0"/>
        <w:rPr/>
      </w:pPr>
      <w:r>
        <w:rPr/>
        <w:t>302.5313</w:t>
        <w:tab/>
        <w:t>3.881E-10</w:t>
        <w:tab/>
        <w:t>4.258E-10</w:t>
        <w:tab/>
        <w:t>5.907E-10</w:t>
        <w:tab/>
        <w:t>6.086E-10</w:t>
      </w:r>
    </w:p>
    <w:p>
      <w:pPr>
        <w:pStyle w:val="Normal"/>
        <w:spacing w:before="0" w:after="0"/>
        <w:rPr/>
      </w:pPr>
      <w:r>
        <w:rPr/>
        <w:t>302.7500</w:t>
        <w:tab/>
        <w:t>3.823E-10</w:t>
        <w:tab/>
        <w:t>4.352E-10</w:t>
        <w:tab/>
        <w:t>5.758E-10</w:t>
        <w:tab/>
        <w:t>6.347E-10</w:t>
      </w:r>
    </w:p>
    <w:p>
      <w:pPr>
        <w:pStyle w:val="Normal"/>
        <w:spacing w:before="0" w:after="0"/>
        <w:rPr/>
      </w:pPr>
      <w:r>
        <w:rPr/>
        <w:t>302.9688</w:t>
        <w:tab/>
        <w:t>3.795E-10</w:t>
        <w:tab/>
        <w:t>4.480E-10</w:t>
        <w:tab/>
        <w:t>5.726E-10</w:t>
        <w:tab/>
        <w:t>6.564E-10</w:t>
      </w:r>
    </w:p>
    <w:p>
      <w:pPr>
        <w:pStyle w:val="Normal"/>
        <w:spacing w:before="0" w:after="0"/>
        <w:rPr/>
      </w:pPr>
      <w:r>
        <w:rPr/>
        <w:t>303.1875</w:t>
        <w:tab/>
        <w:t>3.770E-10</w:t>
        <w:tab/>
        <w:t>4.555E-10</w:t>
        <w:tab/>
        <w:t>5.736E-10</w:t>
        <w:tab/>
        <w:t>6.613E-10</w:t>
      </w:r>
    </w:p>
    <w:p>
      <w:pPr>
        <w:pStyle w:val="Normal"/>
        <w:spacing w:before="0" w:after="0"/>
        <w:rPr/>
      </w:pPr>
      <w:r>
        <w:rPr/>
        <w:t>303.4063</w:t>
        <w:tab/>
        <w:t>3.763E-10</w:t>
        <w:tab/>
        <w:t>4.570E-10</w:t>
        <w:tab/>
        <w:t>5.780E-10</w:t>
        <w:tab/>
        <w:t>6.476E-10</w:t>
      </w:r>
    </w:p>
    <w:p>
      <w:pPr>
        <w:pStyle w:val="Normal"/>
        <w:spacing w:before="0" w:after="0"/>
        <w:rPr/>
      </w:pPr>
      <w:r>
        <w:rPr/>
        <w:t>303.6250</w:t>
        <w:tab/>
        <w:t>3.780E-10</w:t>
        <w:tab/>
        <w:t>4.546E-10</w:t>
        <w:tab/>
        <w:t>5.848E-10</w:t>
        <w:tab/>
        <w:t>6.225E-10</w:t>
      </w:r>
    </w:p>
    <w:p>
      <w:pPr>
        <w:pStyle w:val="Normal"/>
        <w:spacing w:before="0" w:after="0"/>
        <w:rPr/>
      </w:pPr>
      <w:r>
        <w:rPr/>
        <w:t>303.8438</w:t>
        <w:tab/>
        <w:t>3.808E-10</w:t>
        <w:tab/>
        <w:t>4.545E-10</w:t>
        <w:tab/>
        <w:t>5.925E-10</w:t>
        <w:tab/>
        <w:t>6.011E-10</w:t>
      </w:r>
    </w:p>
    <w:p>
      <w:pPr>
        <w:pStyle w:val="Normal"/>
        <w:spacing w:before="0" w:after="0"/>
        <w:rPr/>
      </w:pPr>
      <w:r>
        <w:rPr/>
        <w:t>304.0625</w:t>
        <w:tab/>
        <w:t>3.838E-10</w:t>
        <w:tab/>
        <w:t>4.634E-10</w:t>
        <w:tab/>
        <w:t>5.998E-10</w:t>
        <w:tab/>
        <w:t>6.006E-10</w:t>
      </w:r>
    </w:p>
    <w:p>
      <w:pPr>
        <w:pStyle w:val="Normal"/>
        <w:spacing w:before="0" w:after="0"/>
        <w:rPr/>
      </w:pPr>
      <w:r>
        <w:rPr/>
        <w:t>304.2813</w:t>
        <w:tab/>
        <w:t>3.855E-10</w:t>
        <w:tab/>
        <w:t>4.835E-10</w:t>
        <w:tab/>
        <w:t>6.017E-10</w:t>
        <w:tab/>
        <w:t>6.288E-10</w:t>
      </w:r>
    </w:p>
    <w:p>
      <w:pPr>
        <w:pStyle w:val="Normal"/>
        <w:spacing w:before="0" w:after="0"/>
        <w:rPr/>
      </w:pPr>
      <w:r>
        <w:rPr/>
        <w:t>304.5000</w:t>
        <w:tab/>
        <w:t>3.858E-10</w:t>
        <w:tab/>
        <w:t>5.119E-10</w:t>
        <w:tab/>
        <w:t>5.915E-10</w:t>
        <w:tab/>
        <w:t>6.754E-10</w:t>
      </w:r>
    </w:p>
    <w:p>
      <w:pPr>
        <w:pStyle w:val="Normal"/>
        <w:spacing w:before="0" w:after="0"/>
        <w:rPr/>
      </w:pPr>
      <w:r>
        <w:rPr/>
        <w:t>304.7188</w:t>
        <w:tab/>
        <w:t>3.866E-10</w:t>
        <w:tab/>
        <w:t>5.405E-10</w:t>
        <w:tab/>
        <w:t>5.698E-10</w:t>
        <w:tab/>
        <w:t>7.135E-10</w:t>
      </w:r>
    </w:p>
    <w:p>
      <w:pPr>
        <w:pStyle w:val="Normal"/>
        <w:spacing w:before="0" w:after="0"/>
        <w:rPr/>
      </w:pPr>
      <w:r>
        <w:rPr/>
        <w:t>304.9375</w:t>
        <w:tab/>
        <w:t>3.888E-10</w:t>
        <w:tab/>
        <w:t>5.587E-10</w:t>
        <w:tab/>
        <w:t>5.451E-10</w:t>
        <w:tab/>
        <w:t>7.183E-10</w:t>
      </w:r>
    </w:p>
    <w:p>
      <w:pPr>
        <w:pStyle w:val="Normal"/>
        <w:spacing w:before="0" w:after="0"/>
        <w:rPr/>
      </w:pPr>
      <w:r>
        <w:rPr/>
        <w:t>305.1563</w:t>
        <w:tab/>
        <w:t>3.907E-10</w:t>
        <w:tab/>
        <w:t>5.612E-10</w:t>
        <w:tab/>
        <w:t>5.286E-10</w:t>
        <w:tab/>
        <w:t>6.901E-10</w:t>
      </w:r>
    </w:p>
    <w:p>
      <w:pPr>
        <w:pStyle w:val="Normal"/>
        <w:spacing w:before="0" w:after="0"/>
        <w:rPr/>
      </w:pPr>
      <w:r>
        <w:rPr/>
        <w:t>305.3750</w:t>
        <w:tab/>
        <w:t>3.907E-10</w:t>
        <w:tab/>
        <w:t>5.502E-10</w:t>
        <w:tab/>
        <w:t>5.265E-10</w:t>
        <w:tab/>
        <w:t>6.539E-10</w:t>
      </w:r>
    </w:p>
    <w:p>
      <w:pPr>
        <w:pStyle w:val="Normal"/>
        <w:spacing w:before="0" w:after="0"/>
        <w:rPr/>
      </w:pPr>
      <w:r>
        <w:rPr/>
        <w:t>305.5938</w:t>
        <w:tab/>
        <w:t>3.884E-10</w:t>
        <w:tab/>
        <w:t>5.300E-10</w:t>
        <w:tab/>
        <w:t>5.365E-10</w:t>
        <w:tab/>
        <w:t>6.315E-10</w:t>
      </w:r>
    </w:p>
    <w:p>
      <w:pPr>
        <w:pStyle w:val="Normal"/>
        <w:spacing w:before="0" w:after="0"/>
        <w:rPr/>
      </w:pPr>
      <w:r>
        <w:rPr/>
        <w:t>305.8125</w:t>
        <w:tab/>
        <w:t>3.853E-10</w:t>
        <w:tab/>
        <w:t>5.038E-10</w:t>
        <w:tab/>
        <w:t>5.511E-10</w:t>
        <w:tab/>
        <w:t>6.216E-10</w:t>
      </w:r>
    </w:p>
    <w:p>
      <w:pPr>
        <w:pStyle w:val="Normal"/>
        <w:spacing w:before="0" w:after="0"/>
        <w:rPr/>
      </w:pPr>
      <w:r>
        <w:rPr/>
        <w:t>306.0313</w:t>
        <w:tab/>
        <w:t>3.829E-10</w:t>
        <w:tab/>
        <w:t>4.746E-10</w:t>
        <w:tab/>
        <w:t>5.621E-10</w:t>
        <w:tab/>
        <w:t>6.096E-10</w:t>
      </w:r>
    </w:p>
    <w:p>
      <w:pPr>
        <w:pStyle w:val="Normal"/>
        <w:spacing w:before="0" w:after="0"/>
        <w:rPr/>
      </w:pPr>
      <w:r>
        <w:rPr/>
        <w:t>306.2500</w:t>
        <w:tab/>
        <w:t>3.808E-10</w:t>
        <w:tab/>
        <w:t>4.453E-10</w:t>
        <w:tab/>
        <w:t>5.632E-10</w:t>
        <w:tab/>
        <w:t>5.889E-10</w:t>
      </w:r>
    </w:p>
    <w:p>
      <w:pPr>
        <w:pStyle w:val="Normal"/>
        <w:spacing w:before="0" w:after="0"/>
        <w:rPr/>
      </w:pPr>
      <w:r>
        <w:rPr/>
        <w:t>306.4688</w:t>
        <w:tab/>
        <w:t>3.776E-10</w:t>
        <w:tab/>
        <w:t>4.197E-10</w:t>
        <w:tab/>
        <w:t>5.555E-10</w:t>
        <w:tab/>
        <w:t>5.650E-10</w:t>
      </w:r>
    </w:p>
    <w:p>
      <w:pPr>
        <w:pStyle w:val="Normal"/>
        <w:spacing w:before="0" w:after="0"/>
        <w:rPr/>
      </w:pPr>
      <w:r>
        <w:rPr/>
        <w:t>306.6875</w:t>
        <w:tab/>
        <w:t>3.726E-10</w:t>
        <w:tab/>
        <w:t>4.033E-10</w:t>
        <w:tab/>
        <w:t>5.482E-10</w:t>
        <w:tab/>
        <w:t>5.436E-10</w:t>
      </w:r>
    </w:p>
    <w:p>
      <w:pPr>
        <w:pStyle w:val="Normal"/>
        <w:spacing w:before="0" w:after="0"/>
        <w:rPr/>
      </w:pPr>
      <w:r>
        <w:rPr/>
        <w:t>306.9063</w:t>
        <w:tab/>
        <w:t>3.673E-10</w:t>
        <w:tab/>
        <w:t>4.015E-10</w:t>
        <w:tab/>
        <w:t>5.495E-10</w:t>
        <w:tab/>
        <w:t>5.250E-10</w:t>
      </w:r>
    </w:p>
    <w:p>
      <w:pPr>
        <w:pStyle w:val="Normal"/>
        <w:spacing w:before="0" w:after="0"/>
        <w:rPr/>
      </w:pPr>
      <w:r>
        <w:rPr/>
        <w:t>307.1250</w:t>
        <w:tab/>
        <w:t>3.636E-10</w:t>
        <w:tab/>
        <w:t>4.145E-10</w:t>
        <w:tab/>
        <w:t>5.554E-10</w:t>
        <w:tab/>
        <w:t>5.108E-10</w:t>
      </w:r>
    </w:p>
    <w:p>
      <w:pPr>
        <w:pStyle w:val="Normal"/>
        <w:spacing w:before="0" w:after="0"/>
        <w:rPr/>
      </w:pPr>
      <w:r>
        <w:rPr/>
        <w:t>307.3438</w:t>
        <w:tab/>
        <w:t>3.623E-10</w:t>
        <w:tab/>
        <w:t>4.371E-10</w:t>
        <w:tab/>
        <w:t>5.549E-10</w:t>
        <w:tab/>
        <w:t>5.083E-10</w:t>
      </w:r>
    </w:p>
    <w:p>
      <w:pPr>
        <w:pStyle w:val="Normal"/>
        <w:spacing w:before="0" w:after="0"/>
        <w:rPr/>
      </w:pPr>
      <w:r>
        <w:rPr/>
        <w:t>307.5625</w:t>
        <w:tab/>
        <w:t>3.623E-10</w:t>
        <w:tab/>
        <w:t>4.603E-10</w:t>
        <w:tab/>
        <w:t>5.448E-10</w:t>
        <w:tab/>
        <w:t>5.231E-10</w:t>
      </w:r>
    </w:p>
    <w:p>
      <w:pPr>
        <w:pStyle w:val="Normal"/>
        <w:spacing w:before="0" w:after="0"/>
        <w:rPr/>
      </w:pPr>
      <w:r>
        <w:rPr/>
        <w:t>307.7813</w:t>
        <w:tab/>
        <w:t>3.617E-10</w:t>
        <w:tab/>
        <w:t>4.766E-10</w:t>
        <w:tab/>
        <w:t>5.354E-10</w:t>
        <w:tab/>
        <w:t>5.501E-10</w:t>
      </w:r>
    </w:p>
    <w:p>
      <w:pPr>
        <w:pStyle w:val="Normal"/>
        <w:spacing w:before="0" w:after="0"/>
        <w:rPr/>
      </w:pPr>
      <w:r>
        <w:rPr/>
        <w:t>308.0000</w:t>
        <w:tab/>
        <w:t>3.601E-10</w:t>
        <w:tab/>
        <w:t>4.837E-10</w:t>
        <w:tab/>
        <w:t>5.389E-10</w:t>
        <w:tab/>
        <w:t>5.775E-10</w:t>
      </w:r>
    </w:p>
    <w:p>
      <w:pPr>
        <w:pStyle w:val="Normal"/>
        <w:spacing w:before="0" w:after="0"/>
        <w:rPr/>
      </w:pPr>
      <w:r>
        <w:rPr/>
        <w:t>308.2188</w:t>
        <w:tab/>
        <w:t>3.589E-10</w:t>
        <w:tab/>
        <w:t>4.867E-10</w:t>
        <w:tab/>
        <w:t>5.586E-10</w:t>
        <w:tab/>
        <w:t>5.974E-10</w:t>
      </w:r>
    </w:p>
    <w:p>
      <w:pPr>
        <w:pStyle w:val="Normal"/>
        <w:spacing w:before="0" w:after="0"/>
        <w:rPr/>
      </w:pPr>
      <w:r>
        <w:rPr/>
        <w:t>308.4375</w:t>
        <w:tab/>
        <w:t>3.595E-10</w:t>
        <w:tab/>
        <w:t>4.910E-10</w:t>
        <w:tab/>
        <w:t>5.873E-10</w:t>
        <w:tab/>
        <w:t>6.096E-10</w:t>
      </w:r>
    </w:p>
    <w:p>
      <w:pPr>
        <w:pStyle w:val="Normal"/>
        <w:spacing w:before="0" w:after="0"/>
        <w:rPr/>
      </w:pPr>
      <w:r>
        <w:rPr/>
        <w:t>308.6563</w:t>
        <w:tab/>
        <w:t>3.619E-10</w:t>
        <w:tab/>
        <w:t>4.965E-10</w:t>
        <w:tab/>
        <w:t>6.151E-10</w:t>
        <w:tab/>
        <w:t>6.161E-10</w:t>
      </w:r>
    </w:p>
    <w:p>
      <w:pPr>
        <w:pStyle w:val="Normal"/>
        <w:spacing w:before="0" w:after="0"/>
        <w:rPr/>
      </w:pPr>
      <w:r>
        <w:rPr/>
        <w:t>308.8750</w:t>
        <w:tab/>
        <w:t>3.652E-10</w:t>
        <w:tab/>
        <w:t>4.978E-10</w:t>
        <w:tab/>
        <w:t>6.363E-10</w:t>
        <w:tab/>
        <w:t>6.151E-10</w:t>
      </w:r>
    </w:p>
    <w:p>
      <w:pPr>
        <w:pStyle w:val="Normal"/>
        <w:spacing w:before="0" w:after="0"/>
        <w:rPr/>
      </w:pPr>
      <w:r>
        <w:rPr/>
        <w:t>309.0938</w:t>
        <w:tab/>
        <w:t>3.679E-10</w:t>
        <w:tab/>
        <w:t>4.923E-10</w:t>
        <w:tab/>
        <w:t>6.518E-10</w:t>
        <w:tab/>
        <w:t>6.036E-10</w:t>
      </w:r>
    </w:p>
    <w:p>
      <w:pPr>
        <w:pStyle w:val="Normal"/>
        <w:spacing w:before="0" w:after="0"/>
        <w:rPr/>
      </w:pPr>
      <w:r>
        <w:rPr/>
        <w:t>309.3125</w:t>
        <w:tab/>
        <w:t>3.699E-10</w:t>
        <w:tab/>
        <w:t>4.859E-10</w:t>
        <w:tab/>
        <w:t>6.656E-10</w:t>
        <w:tab/>
        <w:t>5.845E-10</w:t>
      </w:r>
    </w:p>
    <w:p>
      <w:pPr>
        <w:pStyle w:val="Normal"/>
        <w:spacing w:before="0" w:after="0"/>
        <w:rPr/>
      </w:pPr>
      <w:r>
        <w:rPr/>
        <w:t>309.5313</w:t>
        <w:tab/>
        <w:t>3.723E-10</w:t>
        <w:tab/>
        <w:t>4.875E-10</w:t>
        <w:tab/>
        <w:t>6.757E-10</w:t>
        <w:tab/>
        <w:t>5.688E-10</w:t>
      </w:r>
    </w:p>
    <w:p>
      <w:pPr>
        <w:pStyle w:val="Normal"/>
        <w:spacing w:before="0" w:after="0"/>
        <w:rPr/>
      </w:pPr>
      <w:r>
        <w:rPr/>
        <w:t>309.7500</w:t>
        <w:tab/>
        <w:t>3.762E-10</w:t>
        <w:tab/>
        <w:t>4.987E-10</w:t>
        <w:tab/>
        <w:t>6.717E-10</w:t>
        <w:tab/>
        <w:t>5.693E-10</w:t>
      </w:r>
    </w:p>
    <w:p>
      <w:pPr>
        <w:pStyle w:val="Normal"/>
        <w:spacing w:before="0" w:after="0"/>
        <w:rPr/>
      </w:pPr>
      <w:r>
        <w:rPr/>
        <w:t>309.9688</w:t>
        <w:tab/>
        <w:t>3.825E-10</w:t>
        <w:tab/>
        <w:t>5.126E-10</w:t>
        <w:tab/>
        <w:t>6.461E-10</w:t>
        <w:tab/>
        <w:t>5.918E-10</w:t>
      </w:r>
    </w:p>
    <w:p>
      <w:pPr>
        <w:pStyle w:val="Normal"/>
        <w:spacing w:before="0" w:after="0"/>
        <w:rPr/>
      </w:pPr>
      <w:r>
        <w:rPr/>
        <w:t>310.1875</w:t>
        <w:tab/>
        <w:t>3.910E-10</w:t>
        <w:tab/>
        <w:t>5.208E-10</w:t>
        <w:tab/>
        <w:t>6.064E-10</w:t>
        <w:tab/>
        <w:t>6.295E-10</w:t>
      </w:r>
    </w:p>
    <w:p>
      <w:pPr>
        <w:pStyle w:val="Normal"/>
        <w:spacing w:before="0" w:after="0"/>
        <w:rPr/>
      </w:pPr>
      <w:r>
        <w:rPr/>
        <w:t>310.4063</w:t>
        <w:tab/>
        <w:t>3.994E-10</w:t>
        <w:tab/>
        <w:t>5.208E-10</w:t>
        <w:tab/>
        <w:t>5.712E-10</w:t>
        <w:tab/>
        <w:t>6.628E-10</w:t>
      </w:r>
    </w:p>
    <w:p>
      <w:pPr>
        <w:pStyle w:val="Normal"/>
        <w:spacing w:before="0" w:after="0"/>
        <w:rPr/>
      </w:pPr>
      <w:r>
        <w:rPr/>
        <w:t>310.6250</w:t>
        <w:tab/>
        <w:t>4.040E-10</w:t>
        <w:tab/>
        <w:t>5.167E-10</w:t>
        <w:tab/>
        <w:t>5.541E-10</w:t>
        <w:tab/>
        <w:t>6.723E-10</w:t>
      </w:r>
    </w:p>
    <w:p>
      <w:pPr>
        <w:pStyle w:val="Normal"/>
        <w:spacing w:before="0" w:after="0"/>
        <w:rPr/>
      </w:pPr>
      <w:r>
        <w:rPr/>
        <w:t>310.8438</w:t>
        <w:tab/>
        <w:t>4.028E-10</w:t>
        <w:tab/>
        <w:t>5.134E-10</w:t>
        <w:tab/>
        <w:t>5.527E-10</w:t>
        <w:tab/>
        <w:t>6.557E-10</w:t>
      </w:r>
    </w:p>
    <w:p>
      <w:pPr>
        <w:pStyle w:val="Normal"/>
        <w:spacing w:before="0" w:after="0"/>
        <w:rPr/>
      </w:pPr>
      <w:r>
        <w:rPr/>
        <w:t>311.0625</w:t>
        <w:tab/>
        <w:t>3.964E-10</w:t>
        <w:tab/>
        <w:t>5.113E-10</w:t>
        <w:tab/>
        <w:t>5.544E-10</w:t>
        <w:tab/>
        <w:t>6.290E-10</w:t>
      </w:r>
    </w:p>
    <w:p>
      <w:pPr>
        <w:pStyle w:val="Normal"/>
        <w:spacing w:before="0" w:after="0"/>
        <w:rPr/>
      </w:pPr>
      <w:r>
        <w:rPr/>
        <w:t>311.2813</w:t>
        <w:tab/>
        <w:t>3.890E-10</w:t>
        <w:tab/>
        <w:t>5.072E-10</w:t>
        <w:tab/>
        <w:t>5.514E-10</w:t>
        <w:tab/>
        <w:t>6.099E-10</w:t>
      </w:r>
    </w:p>
    <w:p>
      <w:pPr>
        <w:pStyle w:val="Normal"/>
        <w:spacing w:before="0" w:after="0"/>
        <w:rPr/>
      </w:pPr>
      <w:r>
        <w:rPr/>
        <w:t>311.5000</w:t>
        <w:tab/>
        <w:t>3.856E-10</w:t>
        <w:tab/>
        <w:t>4.970E-10</w:t>
        <w:tab/>
        <w:t>5.475E-10</w:t>
        <w:tab/>
        <w:t>6.011E-10</w:t>
      </w:r>
    </w:p>
    <w:p>
      <w:pPr>
        <w:pStyle w:val="Normal"/>
        <w:spacing w:before="0" w:after="0"/>
        <w:rPr/>
      </w:pPr>
      <w:r>
        <w:rPr/>
        <w:t>311.7188</w:t>
        <w:tab/>
        <w:t>3.880E-10</w:t>
        <w:tab/>
        <w:t>4.766E-10</w:t>
        <w:tab/>
        <w:t>5.513E-10</w:t>
        <w:tab/>
        <w:t>5.934E-10</w:t>
      </w:r>
    </w:p>
    <w:p>
      <w:pPr>
        <w:pStyle w:val="Normal"/>
        <w:spacing w:before="0" w:after="0"/>
        <w:rPr/>
      </w:pPr>
      <w:r>
        <w:rPr/>
        <w:t>311.9375</w:t>
        <w:tab/>
        <w:t>3.934E-10</w:t>
        <w:tab/>
        <w:t>4.455E-10</w:t>
        <w:tab/>
        <w:t>5.650E-10</w:t>
        <w:tab/>
        <w:t>5.812E-10</w:t>
      </w:r>
    </w:p>
    <w:p>
      <w:pPr>
        <w:pStyle w:val="Normal"/>
        <w:spacing w:before="0" w:after="0"/>
        <w:rPr/>
      </w:pPr>
      <w:r>
        <w:rPr/>
        <w:t>312.1563</w:t>
        <w:tab/>
        <w:t>3.979E-10</w:t>
        <w:tab/>
        <w:t>4.127E-10</w:t>
        <w:tab/>
        <w:t>5.818E-10</w:t>
        <w:tab/>
        <w:t>5.682E-10</w:t>
      </w:r>
    </w:p>
    <w:p>
      <w:pPr>
        <w:pStyle w:val="Normal"/>
        <w:spacing w:before="0" w:after="0"/>
        <w:rPr/>
      </w:pPr>
      <w:r>
        <w:rPr/>
        <w:t>312.3750</w:t>
        <w:tab/>
        <w:t>3.980E-10</w:t>
        <w:tab/>
        <w:t>3.955E-10</w:t>
        <w:tab/>
        <w:t>5.919E-10</w:t>
        <w:tab/>
        <w:t>5.609E-10</w:t>
      </w:r>
    </w:p>
    <w:p>
      <w:pPr>
        <w:pStyle w:val="Normal"/>
        <w:spacing w:before="0" w:after="0"/>
        <w:rPr/>
      </w:pPr>
      <w:r>
        <w:rPr/>
        <w:t>312.5938</w:t>
        <w:tab/>
        <w:t>3.936E-10</w:t>
        <w:tab/>
        <w:t>4.072E-10</w:t>
        <w:tab/>
        <w:t>5.930E-10</w:t>
        <w:tab/>
        <w:t>5.606E-10</w:t>
      </w:r>
    </w:p>
    <w:p>
      <w:pPr>
        <w:pStyle w:val="Normal"/>
        <w:spacing w:before="0" w:after="0"/>
        <w:rPr/>
      </w:pPr>
      <w:r>
        <w:rPr/>
        <w:t>312.8125</w:t>
        <w:tab/>
        <w:t>3.877E-10</w:t>
        <w:tab/>
        <w:t>4.433E-10</w:t>
        <w:tab/>
        <w:t>5.932E-10</w:t>
        <w:tab/>
        <w:t>5.633E-10</w:t>
      </w:r>
    </w:p>
    <w:p>
      <w:pPr>
        <w:pStyle w:val="Normal"/>
        <w:spacing w:before="0" w:after="0"/>
        <w:rPr/>
      </w:pPr>
      <w:r>
        <w:rPr/>
        <w:t>313.0313</w:t>
        <w:tab/>
        <w:t>3.835E-10</w:t>
        <w:tab/>
        <w:t>4.823E-10</w:t>
        <w:tab/>
        <w:t>6.012E-10</w:t>
        <w:tab/>
        <w:t>5.631E-10</w:t>
      </w:r>
    </w:p>
    <w:p>
      <w:pPr>
        <w:pStyle w:val="Normal"/>
        <w:spacing w:before="0" w:after="0"/>
        <w:rPr/>
      </w:pPr>
      <w:r>
        <w:rPr/>
        <w:t>313.2500</w:t>
        <w:tab/>
        <w:t>3.825E-10</w:t>
        <w:tab/>
        <w:t>5.043E-10</w:t>
        <w:tab/>
        <w:t>6.159E-10</w:t>
        <w:tab/>
        <w:t>5.580E-10</w:t>
      </w:r>
    </w:p>
    <w:p>
      <w:pPr>
        <w:pStyle w:val="Normal"/>
        <w:spacing w:before="0" w:after="0"/>
        <w:rPr/>
      </w:pPr>
      <w:r>
        <w:rPr/>
        <w:t>313.4688</w:t>
        <w:tab/>
        <w:t>3.844E-10</w:t>
        <w:tab/>
        <w:t>5.076E-10</w:t>
        <w:tab/>
        <w:t>6.276E-10</w:t>
        <w:tab/>
        <w:t>5.521E-10</w:t>
      </w:r>
    </w:p>
    <w:p>
      <w:pPr>
        <w:pStyle w:val="Normal"/>
        <w:spacing w:before="0" w:after="0"/>
        <w:rPr/>
      </w:pPr>
      <w:r>
        <w:rPr/>
        <w:t>313.6875</w:t>
        <w:tab/>
        <w:t>3.878E-10</w:t>
        <w:tab/>
        <w:t>5.010E-10</w:t>
        <w:tab/>
        <w:t>6.303E-10</w:t>
        <w:tab/>
        <w:t>5.502E-10</w:t>
      </w:r>
    </w:p>
    <w:p>
      <w:pPr>
        <w:pStyle w:val="Normal"/>
        <w:spacing w:before="0" w:after="0"/>
        <w:rPr/>
      </w:pPr>
      <w:r>
        <w:rPr/>
        <w:t>313.9063</w:t>
        <w:tab/>
        <w:t>3.918E-10</w:t>
        <w:tab/>
        <w:t>4.894E-10</w:t>
        <w:tab/>
        <w:t>6.306E-10</w:t>
        <w:tab/>
        <w:t>5.532E-10</w:t>
      </w:r>
    </w:p>
    <w:p>
      <w:pPr>
        <w:pStyle w:val="Normal"/>
        <w:spacing w:before="0" w:after="0"/>
        <w:rPr/>
      </w:pPr>
      <w:r>
        <w:rPr/>
        <w:t>314.1250</w:t>
        <w:tab/>
        <w:t>3.983E-10</w:t>
        <w:tab/>
        <w:t>4.737E-10</w:t>
        <w:tab/>
        <w:t>6.393E-10</w:t>
        <w:tab/>
        <w:t>5.586E-10</w:t>
      </w:r>
    </w:p>
    <w:p>
      <w:pPr>
        <w:pStyle w:val="Normal"/>
        <w:spacing w:before="0" w:after="0"/>
        <w:rPr/>
      </w:pPr>
      <w:r>
        <w:rPr/>
        <w:t>314.3438</w:t>
        <w:tab/>
        <w:t>4.085E-10</w:t>
        <w:tab/>
        <w:t>4.584E-10</w:t>
        <w:tab/>
        <w:t>6.560E-10</w:t>
        <w:tab/>
        <w:t>5.638E-10</w:t>
      </w:r>
    </w:p>
    <w:p>
      <w:pPr>
        <w:pStyle w:val="Normal"/>
        <w:spacing w:before="0" w:after="0"/>
        <w:rPr/>
      </w:pPr>
      <w:r>
        <w:rPr/>
        <w:t>314.5625</w:t>
        <w:tab/>
        <w:t>4.208E-10</w:t>
        <w:tab/>
        <w:t>4.518E-10</w:t>
        <w:tab/>
        <w:t>6.692E-10</w:t>
        <w:tab/>
        <w:t>5.717E-10</w:t>
      </w:r>
    </w:p>
    <w:p>
      <w:pPr>
        <w:pStyle w:val="Normal"/>
        <w:spacing w:before="0" w:after="0"/>
        <w:rPr/>
      </w:pPr>
      <w:r>
        <w:rPr/>
        <w:t>314.7813</w:t>
        <w:tab/>
        <w:t>4.310E-10</w:t>
        <w:tab/>
        <w:t>4.580E-10</w:t>
        <w:tab/>
        <w:t>6.722E-10</w:t>
        <w:tab/>
        <w:t>5.886E-10</w:t>
      </w:r>
    </w:p>
    <w:p>
      <w:pPr>
        <w:pStyle w:val="Normal"/>
        <w:spacing w:before="0" w:after="0"/>
        <w:rPr/>
      </w:pPr>
      <w:r>
        <w:rPr/>
        <w:t>315.0000</w:t>
        <w:tab/>
        <w:t>4.340E-10</w:t>
        <w:tab/>
        <w:t>4.730E-10</w:t>
        <w:tab/>
        <w:t>6.678E-10</w:t>
        <w:tab/>
        <w:t>6.117E-10</w:t>
      </w:r>
    </w:p>
    <w:p>
      <w:pPr>
        <w:pStyle w:val="Normal"/>
        <w:spacing w:before="0" w:after="0"/>
        <w:rPr/>
      </w:pPr>
      <w:r>
        <w:rPr/>
        <w:t>315.2188</w:t>
        <w:tab/>
        <w:t>4.279E-10</w:t>
        <w:tab/>
        <w:t>4.912E-10</w:t>
        <w:tab/>
        <w:t>6.604E-10</w:t>
        <w:tab/>
        <w:t>6.262E-10</w:t>
      </w:r>
    </w:p>
    <w:p>
      <w:pPr>
        <w:pStyle w:val="Normal"/>
        <w:spacing w:before="0" w:after="0"/>
        <w:rPr/>
      </w:pPr>
      <w:r>
        <w:rPr/>
        <w:t>315.4375</w:t>
        <w:tab/>
        <w:t>4.185E-10</w:t>
        <w:tab/>
        <w:t>5.109E-10</w:t>
        <w:tab/>
        <w:t>6.503E-10</w:t>
        <w:tab/>
        <w:t>6.199E-10</w:t>
      </w:r>
    </w:p>
    <w:p>
      <w:pPr>
        <w:pStyle w:val="Normal"/>
        <w:spacing w:before="0" w:after="0"/>
        <w:rPr/>
      </w:pPr>
      <w:r>
        <w:rPr/>
        <w:t>315.6563</w:t>
        <w:tab/>
        <w:t>4.135E-10</w:t>
        <w:tab/>
        <w:t>5.295E-10</w:t>
        <w:tab/>
        <w:t>6.390E-10</w:t>
        <w:tab/>
        <w:t>5.975E-10</w:t>
      </w:r>
    </w:p>
    <w:p>
      <w:pPr>
        <w:pStyle w:val="Normal"/>
        <w:spacing w:before="0" w:after="0"/>
        <w:rPr/>
      </w:pPr>
      <w:r>
        <w:rPr/>
        <w:t>315.8750</w:t>
        <w:tab/>
        <w:t>4.165E-10</w:t>
        <w:tab/>
        <w:t>5.423E-10</w:t>
        <w:tab/>
        <w:t>6.347E-10</w:t>
        <w:tab/>
        <w:t>5.768E-10</w:t>
      </w:r>
    </w:p>
    <w:p>
      <w:pPr>
        <w:pStyle w:val="Normal"/>
        <w:spacing w:before="0" w:after="0"/>
        <w:rPr/>
      </w:pPr>
      <w:r>
        <w:rPr/>
        <w:t>316.0938</w:t>
        <w:tab/>
        <w:t>4.277E-10</w:t>
        <w:tab/>
        <w:t>5.486E-10</w:t>
        <w:tab/>
        <w:t>6.494E-10</w:t>
        <w:tab/>
        <w:t>5.759E-10</w:t>
      </w:r>
    </w:p>
    <w:p>
      <w:pPr>
        <w:pStyle w:val="Normal"/>
        <w:spacing w:before="0" w:after="0"/>
        <w:rPr/>
      </w:pPr>
      <w:r>
        <w:rPr/>
        <w:t>316.3125</w:t>
        <w:tab/>
        <w:t>4.469E-10</w:t>
        <w:tab/>
        <w:t>5.584E-10</w:t>
        <w:tab/>
        <w:t>6.870E-10</w:t>
        <w:tab/>
        <w:t>6.049E-10</w:t>
      </w:r>
    </w:p>
    <w:p>
      <w:pPr>
        <w:pStyle w:val="Normal"/>
        <w:spacing w:before="0" w:after="0"/>
        <w:rPr/>
      </w:pPr>
      <w:r>
        <w:rPr/>
        <w:t>316.5313</w:t>
        <w:tab/>
        <w:t>4.764E-10</w:t>
        <w:tab/>
        <w:t>5.861E-10</w:t>
        <w:tab/>
        <w:t>7.390E-10</w:t>
        <w:tab/>
        <w:t>6.660E-10</w:t>
      </w:r>
    </w:p>
    <w:p>
      <w:pPr>
        <w:pStyle w:val="Normal"/>
        <w:spacing w:before="0" w:after="0"/>
        <w:rPr/>
      </w:pPr>
      <w:r>
        <w:rPr/>
        <w:t>316.7500</w:t>
        <w:tab/>
        <w:t>5.180E-10</w:t>
        <w:tab/>
        <w:t>6.332E-10</w:t>
        <w:tab/>
        <w:t>7.910E-10</w:t>
        <w:tab/>
        <w:t>7.485E-10</w:t>
      </w:r>
    </w:p>
    <w:p>
      <w:pPr>
        <w:pStyle w:val="Normal"/>
        <w:spacing w:before="0" w:after="0"/>
        <w:rPr/>
      </w:pPr>
      <w:r>
        <w:rPr/>
        <w:t>316.9688</w:t>
        <w:tab/>
        <w:t>5.612E-10</w:t>
        <w:tab/>
        <w:t>6.735E-10</w:t>
        <w:tab/>
        <w:t>8.281E-10</w:t>
        <w:tab/>
        <w:t>8.217E-10</w:t>
      </w:r>
    </w:p>
    <w:p>
      <w:pPr>
        <w:pStyle w:val="Normal"/>
        <w:spacing w:before="0" w:after="0"/>
        <w:rPr/>
      </w:pPr>
      <w:r>
        <w:rPr/>
        <w:t>317.1875</w:t>
        <w:tab/>
        <w:t>5.827E-10</w:t>
        <w:tab/>
        <w:t>6.712E-10</w:t>
        <w:tab/>
        <w:t>8.350E-10</w:t>
        <w:tab/>
        <w:t>8.480E-10</w:t>
      </w:r>
    </w:p>
    <w:p>
      <w:pPr>
        <w:pStyle w:val="Normal"/>
        <w:spacing w:before="0" w:after="0"/>
        <w:rPr/>
      </w:pPr>
      <w:r>
        <w:rPr/>
        <w:t>317.4063</w:t>
        <w:tab/>
        <w:t>5.666E-10</w:t>
        <w:tab/>
        <w:t>6.162E-10</w:t>
        <w:tab/>
        <w:t>8.003E-10</w:t>
        <w:tab/>
        <w:t>8.130E-10</w:t>
      </w:r>
    </w:p>
    <w:p>
      <w:pPr>
        <w:pStyle w:val="Normal"/>
        <w:spacing w:before="0" w:after="0"/>
        <w:rPr/>
      </w:pPr>
      <w:r>
        <w:rPr/>
        <w:t>317.6250</w:t>
        <w:tab/>
        <w:t>5.187E-10</w:t>
        <w:tab/>
        <w:t>5.323E-10</w:t>
        <w:tab/>
        <w:t>7.271E-10</w:t>
        <w:tab/>
        <w:t>7.369E-10</w:t>
      </w:r>
    </w:p>
    <w:p>
      <w:pPr>
        <w:pStyle w:val="Normal"/>
        <w:spacing w:before="0" w:after="0"/>
        <w:rPr/>
      </w:pPr>
      <w:r>
        <w:rPr/>
        <w:t>317.8438</w:t>
        <w:tab/>
        <w:t>4.616E-10</w:t>
        <w:tab/>
        <w:t>4.537E-10</w:t>
        <w:tab/>
        <w:t>6.401E-10</w:t>
        <w:tab/>
        <w:t>6.551E-10</w:t>
      </w:r>
    </w:p>
    <w:p>
      <w:pPr>
        <w:pStyle w:val="Normal"/>
        <w:spacing w:before="0" w:after="0"/>
        <w:rPr/>
      </w:pPr>
      <w:r>
        <w:rPr/>
        <w:t>318.0625</w:t>
        <w:tab/>
        <w:t>4.184E-10</w:t>
        <w:tab/>
        <w:t>4.049E-10</w:t>
        <w:tab/>
        <w:t>5.739E-10</w:t>
        <w:tab/>
        <w:t>5.935E-10</w:t>
      </w:r>
    </w:p>
    <w:p>
      <w:pPr>
        <w:pStyle w:val="Normal"/>
        <w:spacing w:before="0" w:after="0"/>
        <w:rPr/>
      </w:pPr>
      <w:r>
        <w:rPr/>
        <w:t>318.2813</w:t>
        <w:tab/>
        <w:t>3.958E-10</w:t>
        <w:tab/>
        <w:t>3.934E-10</w:t>
        <w:tab/>
        <w:t>5.460E-10</w:t>
        <w:tab/>
        <w:t>5.597E-10</w:t>
      </w:r>
    </w:p>
    <w:p>
      <w:pPr>
        <w:pStyle w:val="Normal"/>
        <w:spacing w:before="0" w:after="0"/>
        <w:rPr/>
      </w:pPr>
      <w:r>
        <w:rPr/>
        <w:t>318.5000</w:t>
        <w:tab/>
        <w:t>3.849E-10</w:t>
        <w:tab/>
        <w:t>4.134E-10</w:t>
        <w:tab/>
        <w:t>5.485E-10</w:t>
        <w:tab/>
        <w:t>5.527E-10</w:t>
      </w:r>
    </w:p>
    <w:p>
      <w:pPr>
        <w:pStyle w:val="Normal"/>
        <w:spacing w:before="0" w:after="0"/>
        <w:rPr/>
      </w:pPr>
      <w:r>
        <w:rPr/>
        <w:t>318.7188</w:t>
        <w:tab/>
        <w:t>3.784E-10</w:t>
        <w:tab/>
        <w:t>4.534E-10</w:t>
        <w:tab/>
        <w:t>5.665E-10</w:t>
        <w:tab/>
        <w:t>5.721E-10</w:t>
      </w:r>
    </w:p>
    <w:p>
      <w:pPr>
        <w:pStyle w:val="Normal"/>
        <w:spacing w:before="0" w:after="0"/>
        <w:rPr/>
      </w:pPr>
      <w:r>
        <w:rPr/>
        <w:t>318.9375</w:t>
        <w:tab/>
        <w:t>3.743E-10</w:t>
        <w:tab/>
        <w:t>4.977E-10</w:t>
        <w:tab/>
        <w:t>5.876E-10</w:t>
        <w:tab/>
        <w:t>6.115E-10</w:t>
      </w:r>
    </w:p>
    <w:p>
      <w:pPr>
        <w:pStyle w:val="Normal"/>
        <w:spacing w:before="0" w:after="0"/>
        <w:rPr/>
      </w:pPr>
      <w:r>
        <w:rPr/>
        <w:t>319.1563</w:t>
        <w:tab/>
        <w:t>3.699E-10</w:t>
        <w:tab/>
        <w:t>5.296E-10</w:t>
        <w:tab/>
        <w:t>5.997E-10</w:t>
        <w:tab/>
        <w:t>6.530E-10</w:t>
      </w:r>
    </w:p>
    <w:p>
      <w:pPr>
        <w:pStyle w:val="Normal"/>
        <w:spacing w:before="0" w:after="0"/>
        <w:rPr/>
      </w:pPr>
      <w:r>
        <w:rPr/>
        <w:t>319.3750</w:t>
        <w:tab/>
        <w:t>3.648E-10</w:t>
        <w:tab/>
        <w:t>5.413E-10</w:t>
        <w:tab/>
        <w:t>5.955E-10</w:t>
        <w:tab/>
        <w:t>6.785E-10</w:t>
      </w:r>
    </w:p>
    <w:p>
      <w:pPr>
        <w:pStyle w:val="Normal"/>
        <w:spacing w:before="0" w:after="0"/>
        <w:rPr/>
      </w:pPr>
      <w:r>
        <w:rPr/>
        <w:t>319.5938</w:t>
        <w:tab/>
        <w:t>3.610E-10</w:t>
        <w:tab/>
        <w:t>5.349E-10</w:t>
        <w:tab/>
        <w:t>5.779E-10</w:t>
        <w:tab/>
        <w:t>6.801E-10</w:t>
      </w:r>
    </w:p>
    <w:p>
      <w:pPr>
        <w:pStyle w:val="Normal"/>
        <w:spacing w:before="0" w:after="0"/>
        <w:rPr/>
      </w:pPr>
      <w:r>
        <w:rPr/>
        <w:t>319.8125</w:t>
        <w:tab/>
        <w:t>3.598E-10</w:t>
        <w:tab/>
        <w:t>5.190E-10</w:t>
        <w:tab/>
        <w:t>5.589E-10</w:t>
        <w:tab/>
        <w:t>6.626E-10</w:t>
      </w:r>
    </w:p>
    <w:p>
      <w:pPr>
        <w:pStyle w:val="Normal"/>
        <w:spacing w:before="0" w:after="0"/>
        <w:rPr/>
      </w:pPr>
      <w:r>
        <w:rPr/>
        <w:t>320.0313</w:t>
        <w:tab/>
        <w:t>3.644E-10</w:t>
        <w:tab/>
        <w:t>5.071E-10</w:t>
        <w:tab/>
        <w:t>5.530E-10</w:t>
        <w:tab/>
        <w:t>6.398E-10</w:t>
      </w:r>
    </w:p>
    <w:p>
      <w:pPr>
        <w:pStyle w:val="Normal"/>
        <w:spacing w:before="0" w:after="0"/>
        <w:rPr/>
      </w:pPr>
      <w:r>
        <w:rPr/>
        <w:t>320.2500</w:t>
        <w:tab/>
        <w:t>3.744E-10</w:t>
        <w:tab/>
        <w:t>5.063E-10</w:t>
        <w:tab/>
        <w:t>5.624E-10</w:t>
        <w:tab/>
        <w:t>6.228E-10</w:t>
      </w:r>
    </w:p>
    <w:p>
      <w:pPr>
        <w:pStyle w:val="Normal"/>
        <w:spacing w:before="0" w:after="0"/>
        <w:rPr/>
      </w:pPr>
      <w:r>
        <w:rPr/>
        <w:t>320.4688</w:t>
        <w:tab/>
        <w:t>3.821E-10</w:t>
        <w:tab/>
        <w:t>5.084E-10</w:t>
        <w:tab/>
        <w:t>5.752E-10</w:t>
        <w:tab/>
        <w:t>6.130E-10</w:t>
      </w:r>
    </w:p>
    <w:p>
      <w:pPr>
        <w:pStyle w:val="Normal"/>
        <w:spacing w:before="0" w:after="0"/>
        <w:rPr/>
      </w:pPr>
      <w:r>
        <w:rPr/>
        <w:t>320.6875</w:t>
        <w:tab/>
        <w:t>3.853E-10</w:t>
        <w:tab/>
        <w:t>5.020E-10</w:t>
        <w:tab/>
        <w:t>5.821E-10</w:t>
        <w:tab/>
        <w:t>6.095E-10</w:t>
      </w:r>
    </w:p>
    <w:p>
      <w:pPr>
        <w:pStyle w:val="Normal"/>
        <w:spacing w:before="0" w:after="0"/>
        <w:rPr/>
      </w:pPr>
      <w:r>
        <w:rPr/>
        <w:t>320.9063</w:t>
        <w:tab/>
        <w:t>3.864E-10</w:t>
        <w:tab/>
        <w:t>4.834E-10</w:t>
        <w:tab/>
        <w:t>5.825E-10</w:t>
        <w:tab/>
        <w:t>6.067E-10</w:t>
      </w:r>
    </w:p>
    <w:p>
      <w:pPr>
        <w:pStyle w:val="Normal"/>
        <w:spacing w:before="0" w:after="0"/>
        <w:rPr/>
      </w:pPr>
      <w:r>
        <w:rPr/>
        <w:t>321.1250</w:t>
        <w:tab/>
        <w:t>3.833E-10</w:t>
        <w:tab/>
        <w:t>4.571E-10</w:t>
        <w:tab/>
        <w:t>5.765E-10</w:t>
        <w:tab/>
        <w:t>5.916E-10</w:t>
      </w:r>
    </w:p>
    <w:p>
      <w:pPr>
        <w:pStyle w:val="Normal"/>
        <w:spacing w:before="0" w:after="0"/>
        <w:rPr/>
      </w:pPr>
      <w:r>
        <w:rPr/>
        <w:t>321.3438</w:t>
        <w:tab/>
        <w:t>3.775E-10</w:t>
        <w:tab/>
        <w:t>4.371E-10</w:t>
        <w:tab/>
        <w:t>5.677E-10</w:t>
        <w:tab/>
        <w:t>5.615E-10</w:t>
      </w:r>
    </w:p>
    <w:p>
      <w:pPr>
        <w:pStyle w:val="Normal"/>
        <w:spacing w:before="0" w:after="0"/>
        <w:rPr/>
      </w:pPr>
      <w:r>
        <w:rPr/>
        <w:t>321.5625</w:t>
        <w:tab/>
        <w:t>3.732E-10</w:t>
        <w:tab/>
        <w:t>4.336E-10</w:t>
        <w:tab/>
        <w:t>5.619E-10</w:t>
        <w:tab/>
        <w:t>5.324E-10</w:t>
      </w:r>
    </w:p>
    <w:p>
      <w:pPr>
        <w:pStyle w:val="Normal"/>
        <w:spacing w:before="0" w:after="0"/>
        <w:rPr/>
      </w:pPr>
      <w:r>
        <w:rPr/>
        <w:t>321.7813</w:t>
        <w:tab/>
        <w:t>3.666E-10</w:t>
        <w:tab/>
        <w:t>4.383E-10</w:t>
        <w:tab/>
        <w:t>5.565E-10</w:t>
        <w:tab/>
        <w:t>5.191E-10</w:t>
      </w:r>
    </w:p>
    <w:p>
      <w:pPr>
        <w:pStyle w:val="Normal"/>
        <w:spacing w:before="0" w:after="0"/>
        <w:rPr/>
      </w:pPr>
      <w:r>
        <w:rPr/>
        <w:t>322.0000</w:t>
        <w:tab/>
        <w:t>3.582E-10</w:t>
        <w:tab/>
        <w:t>4.402E-10</w:t>
        <w:tab/>
        <w:t>5.500E-10</w:t>
        <w:tab/>
        <w:t>5.263E-10</w:t>
      </w:r>
    </w:p>
    <w:p>
      <w:pPr>
        <w:pStyle w:val="Normal"/>
        <w:spacing w:before="0" w:after="0"/>
        <w:rPr/>
      </w:pPr>
      <w:r>
        <w:rPr/>
        <w:t>322.2188</w:t>
        <w:tab/>
        <w:t>3.550E-10</w:t>
        <w:tab/>
        <w:t>4.386E-10</w:t>
        <w:tab/>
        <w:t>5.474E-10</w:t>
        <w:tab/>
        <w:t>5.503E-10</w:t>
      </w:r>
    </w:p>
    <w:p>
      <w:pPr>
        <w:pStyle w:val="Normal"/>
        <w:spacing w:before="0" w:after="0"/>
        <w:rPr/>
      </w:pPr>
      <w:r>
        <w:rPr/>
        <w:t>322.4375</w:t>
        <w:tab/>
        <w:t>3.545E-10</w:t>
        <w:tab/>
        <w:t>4.363E-10</w:t>
        <w:tab/>
        <w:t>5.493E-10</w:t>
        <w:tab/>
        <w:t>5.781E-10</w:t>
      </w:r>
    </w:p>
    <w:p>
      <w:pPr>
        <w:pStyle w:val="Normal"/>
        <w:spacing w:before="0" w:after="0"/>
        <w:rPr/>
      </w:pPr>
      <w:r>
        <w:rPr/>
        <w:t>322.6563</w:t>
        <w:tab/>
        <w:t>3.548E-10</w:t>
        <w:tab/>
        <w:t>4.408E-10</w:t>
        <w:tab/>
        <w:t>5.532E-10</w:t>
        <w:tab/>
        <w:t>5.971E-10</w:t>
      </w:r>
    </w:p>
    <w:p>
      <w:pPr>
        <w:pStyle w:val="Normal"/>
        <w:spacing w:before="0" w:after="0"/>
        <w:rPr/>
      </w:pPr>
      <w:r>
        <w:rPr/>
        <w:t>322.8750</w:t>
        <w:tab/>
        <w:t>3.594E-10</w:t>
        <w:tab/>
        <w:t>4.561E-10</w:t>
        <w:tab/>
        <w:t>5.541E-10</w:t>
        <w:tab/>
        <w:t>6.007E-10</w:t>
      </w:r>
    </w:p>
    <w:p>
      <w:pPr>
        <w:pStyle w:val="Normal"/>
        <w:spacing w:before="0" w:after="0"/>
        <w:rPr/>
      </w:pPr>
      <w:r>
        <w:rPr/>
        <w:t>323.0938</w:t>
        <w:tab/>
        <w:t>3.621E-10</w:t>
        <w:tab/>
        <w:t>4.703E-10</w:t>
        <w:tab/>
        <w:t>5.457E-10</w:t>
        <w:tab/>
        <w:t>5.873E-10</w:t>
      </w:r>
    </w:p>
    <w:p>
      <w:pPr>
        <w:pStyle w:val="Normal"/>
        <w:spacing w:before="0" w:after="0"/>
        <w:rPr/>
      </w:pPr>
      <w:r>
        <w:rPr/>
        <w:t>323.3125</w:t>
        <w:tab/>
        <w:t>3.613E-10</w:t>
        <w:tab/>
        <w:t>4.758E-10</w:t>
        <w:tab/>
        <w:t>5.383E-10</w:t>
        <w:tab/>
        <w:t>5.691E-10</w:t>
      </w:r>
    </w:p>
    <w:p>
      <w:pPr>
        <w:pStyle w:val="Normal"/>
        <w:spacing w:before="0" w:after="0"/>
        <w:rPr/>
      </w:pPr>
      <w:r>
        <w:rPr/>
        <w:t>323.5313</w:t>
        <w:tab/>
        <w:t>3.644E-10</w:t>
        <w:tab/>
        <w:t>4.792E-10</w:t>
        <w:tab/>
        <w:t>5.503E-10</w:t>
        <w:tab/>
        <w:t>5.610E-10</w:t>
      </w:r>
    </w:p>
    <w:p>
      <w:pPr>
        <w:pStyle w:val="Normal"/>
        <w:spacing w:before="0" w:after="0"/>
        <w:rPr/>
      </w:pPr>
      <w:r>
        <w:rPr/>
        <w:t>323.7500</w:t>
        <w:tab/>
        <w:t>3.668E-10</w:t>
        <w:tab/>
        <w:t>4.796E-10</w:t>
        <w:tab/>
        <w:t>5.762E-10</w:t>
        <w:tab/>
        <w:t>5.611E-10</w:t>
      </w:r>
    </w:p>
    <w:p>
      <w:pPr>
        <w:pStyle w:val="Normal"/>
        <w:spacing w:before="0" w:after="0"/>
        <w:rPr/>
      </w:pPr>
      <w:r>
        <w:rPr/>
        <w:t>323.9688</w:t>
        <w:tab/>
        <w:t>3.676E-10</w:t>
        <w:tab/>
        <w:t>4.758E-10</w:t>
        <w:tab/>
        <w:t>6.037E-10</w:t>
        <w:tab/>
        <w:t>5.675E-10</w:t>
      </w:r>
    </w:p>
    <w:p>
      <w:pPr>
        <w:pStyle w:val="Normal"/>
        <w:spacing w:before="0" w:after="0"/>
        <w:rPr/>
      </w:pPr>
      <w:r>
        <w:rPr/>
        <w:t>324.1875</w:t>
        <w:tab/>
        <w:t>3.779E-10</w:t>
        <w:tab/>
        <w:t>4.769E-10</w:t>
        <w:tab/>
        <w:t>6.388E-10</w:t>
        <w:tab/>
        <w:t>5.862E-10</w:t>
      </w:r>
    </w:p>
    <w:p>
      <w:pPr>
        <w:pStyle w:val="Normal"/>
        <w:spacing w:before="0" w:after="0"/>
        <w:rPr/>
      </w:pPr>
      <w:r>
        <w:rPr/>
        <w:t>324.4063</w:t>
        <w:tab/>
        <w:t>3.921E-10</w:t>
        <w:tab/>
        <w:t>4.853E-10</w:t>
        <w:tab/>
        <w:t>6.845E-10</w:t>
        <w:tab/>
        <w:t>6.112E-10</w:t>
      </w:r>
    </w:p>
    <w:p>
      <w:pPr>
        <w:pStyle w:val="Normal"/>
        <w:spacing w:before="0" w:after="0"/>
        <w:rPr/>
      </w:pPr>
      <w:r>
        <w:rPr/>
        <w:t>324.6250</w:t>
        <w:tab/>
        <w:t>4.054E-10</w:t>
        <w:tab/>
        <w:t>5.051E-10</w:t>
        <w:tab/>
        <w:t>7.313E-10</w:t>
        <w:tab/>
        <w:t>6.381E-10</w:t>
      </w:r>
    </w:p>
    <w:p>
      <w:pPr>
        <w:pStyle w:val="Normal"/>
        <w:spacing w:before="0" w:after="0"/>
        <w:rPr/>
      </w:pPr>
      <w:r>
        <w:rPr/>
        <w:t>324.8438</w:t>
        <w:tab/>
        <w:t>4.254E-10</w:t>
        <w:tab/>
        <w:t>5.417E-10</w:t>
        <w:tab/>
        <w:t>7.678E-10</w:t>
        <w:tab/>
        <w:t>6.706E-10</w:t>
      </w:r>
    </w:p>
    <w:p>
      <w:pPr>
        <w:pStyle w:val="Normal"/>
        <w:spacing w:before="0" w:after="0"/>
        <w:rPr/>
      </w:pPr>
      <w:r>
        <w:rPr/>
        <w:t>325.0625</w:t>
        <w:tab/>
        <w:t>4.340E-10</w:t>
        <w:tab/>
        <w:t>5.711E-10</w:t>
        <w:tab/>
        <w:t>7.754E-10</w:t>
        <w:tab/>
        <w:t>6.881E-10</w:t>
      </w:r>
    </w:p>
    <w:p>
      <w:pPr>
        <w:pStyle w:val="Normal"/>
        <w:spacing w:before="0" w:after="0"/>
        <w:rPr/>
      </w:pPr>
      <w:r>
        <w:rPr/>
        <w:t>325.2813</w:t>
        <w:tab/>
        <w:t>4.172E-10</w:t>
        <w:tab/>
        <w:t>5.707E-10</w:t>
        <w:tab/>
        <w:t>7.519E-10</w:t>
        <w:tab/>
        <w:t>6.694E-10</w:t>
      </w:r>
    </w:p>
    <w:p>
      <w:pPr>
        <w:pStyle w:val="Normal"/>
        <w:spacing w:before="0" w:after="0"/>
        <w:rPr/>
      </w:pPr>
      <w:r>
        <w:rPr/>
        <w:t>325.5000</w:t>
        <w:tab/>
        <w:t>3.981E-10</w:t>
        <w:tab/>
        <w:t>5.514E-10</w:t>
        <w:tab/>
        <w:t>7.162E-10</w:t>
        <w:tab/>
        <w:t>6.283E-10</w:t>
      </w:r>
    </w:p>
    <w:p>
      <w:pPr>
        <w:pStyle w:val="Normal"/>
        <w:spacing w:before="0" w:after="0"/>
        <w:rPr/>
      </w:pPr>
      <w:r>
        <w:rPr/>
        <w:t>325.7188</w:t>
        <w:tab/>
        <w:t>3.819E-10</w:t>
        <w:tab/>
        <w:t>5.209E-10</w:t>
        <w:tab/>
        <w:t>6.729E-10</w:t>
        <w:tab/>
        <w:t>5.799E-10</w:t>
      </w:r>
    </w:p>
    <w:p>
      <w:pPr>
        <w:pStyle w:val="Normal"/>
        <w:spacing w:before="0" w:after="0"/>
        <w:rPr/>
      </w:pPr>
      <w:r>
        <w:rPr/>
        <w:t>325.9375</w:t>
        <w:tab/>
        <w:t>3.634E-10</w:t>
        <w:tab/>
        <w:t>4.908E-10</w:t>
        <w:tab/>
        <w:t>6.320E-10</w:t>
        <w:tab/>
        <w:t>5.343E-10</w:t>
      </w:r>
    </w:p>
    <w:p>
      <w:pPr>
        <w:pStyle w:val="Normal"/>
        <w:spacing w:before="0" w:after="0"/>
        <w:rPr/>
      </w:pPr>
      <w:r>
        <w:rPr/>
        <w:t>326.1563</w:t>
        <w:tab/>
        <w:t>3.625E-10</w:t>
        <w:tab/>
        <w:t>4.913E-10</w:t>
        <w:tab/>
        <w:t>6.226E-10</w:t>
        <w:tab/>
        <w:t>5.114E-10</w:t>
      </w:r>
    </w:p>
    <w:p>
      <w:pPr>
        <w:pStyle w:val="Normal"/>
        <w:spacing w:before="0" w:after="0"/>
        <w:rPr/>
      </w:pPr>
      <w:r>
        <w:rPr/>
        <w:t>326.3750</w:t>
        <w:tab/>
        <w:t>3.672E-10</w:t>
        <w:tab/>
        <w:t>5.101E-10</w:t>
        <w:tab/>
        <w:t>6.308E-10</w:t>
        <w:tab/>
        <w:t>5.012E-10</w:t>
      </w:r>
    </w:p>
    <w:p>
      <w:pPr>
        <w:pStyle w:val="Normal"/>
        <w:spacing w:before="0" w:after="0"/>
        <w:rPr/>
      </w:pPr>
      <w:r>
        <w:rPr/>
        <w:t>326.5938</w:t>
        <w:tab/>
        <w:t>3.585E-10</w:t>
        <w:tab/>
        <w:t>5.181E-10</w:t>
        <w:tab/>
        <w:t>6.258E-10</w:t>
        <w:tab/>
        <w:t>4.855E-10</w:t>
      </w:r>
    </w:p>
    <w:p>
      <w:pPr>
        <w:pStyle w:val="Normal"/>
        <w:spacing w:before="0" w:after="0"/>
        <w:rPr/>
      </w:pPr>
      <w:r>
        <w:rPr/>
        <w:t>326.8125</w:t>
        <w:tab/>
        <w:t>3.638E-10</w:t>
        <w:tab/>
        <w:t>5.292E-10</w:t>
        <w:tab/>
        <w:t>6.227E-10</w:t>
        <w:tab/>
        <w:t>4.844E-10</w:t>
      </w:r>
    </w:p>
    <w:p>
      <w:pPr>
        <w:pStyle w:val="Normal"/>
        <w:spacing w:before="0" w:after="0"/>
        <w:rPr/>
      </w:pPr>
      <w:r>
        <w:rPr/>
        <w:t>327.0313</w:t>
        <w:tab/>
        <w:t>3.741E-10</w:t>
        <w:tab/>
        <w:t>5.381E-10</w:t>
        <w:tab/>
        <w:t>6.215E-10</w:t>
        <w:tab/>
        <w:t>5.000E-10</w:t>
      </w:r>
    </w:p>
    <w:p>
      <w:pPr>
        <w:pStyle w:val="Normal"/>
        <w:spacing w:before="0" w:after="0"/>
        <w:rPr/>
      </w:pPr>
      <w:r>
        <w:rPr/>
        <w:t>327.2500</w:t>
        <w:tab/>
        <w:t>3.639E-10</w:t>
        <w:tab/>
        <w:t>5.232E-10</w:t>
        <w:tab/>
        <w:t>6.029E-10</w:t>
        <w:tab/>
        <w:t>5.131E-10</w:t>
      </w:r>
    </w:p>
    <w:p>
      <w:pPr>
        <w:pStyle w:val="Normal"/>
        <w:spacing w:before="0" w:after="0"/>
        <w:rPr/>
      </w:pPr>
      <w:r>
        <w:rPr/>
        <w:t>327.4688</w:t>
        <w:tab/>
        <w:t>3.704E-10</w:t>
        <w:tab/>
        <w:t>5.133E-10</w:t>
        <w:tab/>
        <w:t>5.876E-10</w:t>
        <w:tab/>
        <w:t>5.334E-10</w:t>
      </w:r>
    </w:p>
    <w:p>
      <w:pPr>
        <w:pStyle w:val="Normal"/>
        <w:spacing w:before="0" w:after="0"/>
        <w:rPr/>
      </w:pPr>
      <w:r>
        <w:rPr/>
        <w:t>327.6875</w:t>
        <w:tab/>
        <w:t>3.838E-10</w:t>
        <w:tab/>
        <w:t>5.147E-10</w:t>
        <w:tab/>
        <w:t>5.736E-10</w:t>
        <w:tab/>
        <w:t>5.463E-10</w:t>
      </w:r>
    </w:p>
    <w:p>
      <w:pPr>
        <w:pStyle w:val="Normal"/>
        <w:spacing w:before="0" w:after="0"/>
        <w:rPr/>
      </w:pPr>
      <w:r>
        <w:rPr/>
        <w:t>327.9063</w:t>
        <w:tab/>
        <w:t>3.614E-10</w:t>
        <w:tab/>
        <w:t>5.073E-10</w:t>
        <w:tab/>
        <w:t>5.415E-10</w:t>
        <w:tab/>
        <w:t>5.325E-10</w:t>
      </w:r>
    </w:p>
    <w:p>
      <w:pPr>
        <w:pStyle w:val="Normal"/>
        <w:spacing w:before="0" w:after="0"/>
        <w:rPr/>
      </w:pPr>
      <w:r>
        <w:rPr/>
        <w:t>328.1250</w:t>
        <w:tab/>
        <w:t>3.549E-10</w:t>
        <w:tab/>
        <w:t>5.184E-10</w:t>
        <w:tab/>
        <w:t>5.286E-10</w:t>
        <w:tab/>
        <w:t>5.351E-10</w:t>
      </w:r>
    </w:p>
    <w:p>
      <w:pPr>
        <w:pStyle w:val="Normal"/>
        <w:spacing w:before="0" w:after="0"/>
        <w:rPr/>
      </w:pPr>
      <w:r>
        <w:rPr/>
        <w:t>328.3438</w:t>
        <w:tab/>
        <w:t>3.695E-10</w:t>
        <w:tab/>
        <w:t>5.249E-10</w:t>
        <w:tab/>
        <w:t>5.308E-10</w:t>
        <w:tab/>
        <w:t>5.550E-10</w:t>
      </w:r>
    </w:p>
    <w:p>
      <w:pPr>
        <w:pStyle w:val="Normal"/>
        <w:spacing w:before="0" w:after="0"/>
        <w:rPr/>
      </w:pPr>
      <w:r>
        <w:rPr/>
        <w:t>328.5625</w:t>
        <w:tab/>
        <w:t>3.503E-10</w:t>
        <w:tab/>
        <w:t>4.818E-10</w:t>
        <w:tab/>
        <w:t>5.094E-10</w:t>
        <w:tab/>
        <w:t>5.552E-10</w:t>
      </w:r>
    </w:p>
    <w:p>
      <w:pPr>
        <w:pStyle w:val="Normal"/>
        <w:spacing w:before="0" w:after="0"/>
        <w:rPr/>
      </w:pPr>
      <w:r>
        <w:rPr/>
        <w:t>328.7813</w:t>
        <w:tab/>
        <w:t>3.578E-10</w:t>
        <w:tab/>
        <w:t>4.641E-10</w:t>
        <w:tab/>
        <w:t>5.182E-10</w:t>
        <w:tab/>
        <w:t>5.792E-10</w:t>
      </w:r>
    </w:p>
    <w:p>
      <w:pPr>
        <w:pStyle w:val="Normal"/>
        <w:spacing w:before="0" w:after="0"/>
        <w:rPr/>
      </w:pPr>
      <w:r>
        <w:rPr/>
        <w:t>329.0000</w:t>
        <w:tab/>
        <w:t>3.926E-10</w:t>
        <w:tab/>
        <w:t>4.954E-10</w:t>
        <w:tab/>
        <w:t>5.675E-10</w:t>
        <w:tab/>
        <w:t>6.156E-10</w:t>
      </w:r>
    </w:p>
    <w:p>
      <w:pPr>
        <w:pStyle w:val="Normal"/>
        <w:spacing w:before="0" w:after="0"/>
        <w:rPr/>
      </w:pPr>
      <w:r>
        <w:rPr/>
        <w:t>329.2188</w:t>
        <w:tab/>
        <w:t>3.678E-10</w:t>
        <w:tab/>
        <w:t>5.058E-10</w:t>
        <w:tab/>
        <w:t>5.931E-10</w:t>
        <w:tab/>
        <w:t>5.896E-10</w:t>
      </w:r>
    </w:p>
    <w:p>
      <w:pPr>
        <w:pStyle w:val="Normal"/>
        <w:spacing w:before="0" w:after="0"/>
        <w:rPr/>
      </w:pPr>
      <w:r>
        <w:rPr/>
        <w:t>329.4375</w:t>
        <w:tab/>
        <w:t>3.702E-10</w:t>
        <w:tab/>
        <w:t>5.383E-10</w:t>
        <w:tab/>
        <w:t>6.363E-10</w:t>
        <w:tab/>
        <w:t>5.656E-10</w:t>
      </w:r>
    </w:p>
    <w:p>
      <w:pPr>
        <w:pStyle w:val="Normal"/>
        <w:spacing w:before="0" w:after="0"/>
        <w:rPr/>
      </w:pPr>
      <w:r>
        <w:rPr/>
        <w:t>329.6563</w:t>
        <w:tab/>
        <w:t>4.193E-10</w:t>
        <w:tab/>
        <w:t>5.776E-10</w:t>
        <w:tab/>
        <w:t>6.882E-10</w:t>
        <w:tab/>
        <w:t>5.823E-10</w:t>
      </w:r>
    </w:p>
    <w:p>
      <w:pPr>
        <w:pStyle w:val="Normal"/>
        <w:spacing w:before="0" w:after="0"/>
        <w:rPr/>
      </w:pPr>
      <w:r>
        <w:rPr/>
        <w:t>329.8750</w:t>
        <w:tab/>
        <w:t>3.834E-10</w:t>
        <w:tab/>
        <w:t>5.106E-10</w:t>
        <w:tab/>
        <w:t>6.563E-10</w:t>
        <w:tab/>
        <w:t>5.612E-10</w:t>
      </w:r>
    </w:p>
    <w:p>
      <w:pPr>
        <w:pStyle w:val="Normal"/>
        <w:spacing w:before="0" w:after="0"/>
        <w:rPr/>
      </w:pPr>
      <w:r>
        <w:rPr/>
        <w:t>330.0938</w:t>
        <w:tab/>
        <w:t>3.772E-10</w:t>
        <w:tab/>
        <w:t>4.504E-10</w:t>
        <w:tab/>
        <w:t>6.427E-10</w:t>
        <w:tab/>
        <w:t>5.652E-10</w:t>
      </w:r>
    </w:p>
    <w:p>
      <w:pPr>
        <w:pStyle w:val="Normal"/>
        <w:spacing w:before="0" w:after="0"/>
        <w:rPr/>
      </w:pPr>
      <w:r>
        <w:rPr/>
        <w:t>330.3125</w:t>
        <w:tab/>
        <w:t>4.491E-10</w:t>
        <w:tab/>
        <w:t>4.677E-10</w:t>
        <w:tab/>
        <w:t>6.883E-10</w:t>
        <w:tab/>
        <w:t>6.129E-10</w:t>
      </w:r>
    </w:p>
    <w:p>
      <w:pPr>
        <w:pStyle w:val="Normal"/>
        <w:spacing w:before="0" w:after="0"/>
        <w:rPr/>
      </w:pPr>
      <w:r>
        <w:rPr/>
        <w:t>330.5313</w:t>
        <w:tab/>
        <w:t>4.008E-10</w:t>
        <w:tab/>
        <w:t>4.222E-10</w:t>
        <w:tab/>
        <w:t>6.366E-10</w:t>
        <w:tab/>
        <w:t>5.696E-10</w:t>
      </w:r>
    </w:p>
    <w:p>
      <w:pPr>
        <w:pStyle w:val="Normal"/>
        <w:spacing w:before="0" w:after="0"/>
        <w:rPr/>
      </w:pPr>
      <w:r>
        <w:rPr/>
        <w:t>330.7500</w:t>
        <w:tab/>
        <w:t>3.838E-10</w:t>
        <w:tab/>
        <w:t>4.289E-10</w:t>
        <w:tab/>
        <w:t>5.946E-10</w:t>
        <w:tab/>
        <w:t>5.480E-10</w:t>
      </w:r>
    </w:p>
    <w:p>
      <w:pPr>
        <w:pStyle w:val="Normal"/>
        <w:spacing w:before="0" w:after="0"/>
        <w:rPr/>
      </w:pPr>
      <w:r>
        <w:rPr/>
        <w:t>330.9688</w:t>
        <w:tab/>
        <w:t>4.921E-10</w:t>
        <w:tab/>
        <w:t>5.460E-10</w:t>
        <w:tab/>
        <w:t>6.578E-10</w:t>
        <w:tab/>
        <w:t>6.276E-10</w:t>
      </w:r>
    </w:p>
    <w:p>
      <w:pPr>
        <w:pStyle w:val="Normal"/>
        <w:spacing w:before="0" w:after="0"/>
        <w:rPr/>
      </w:pPr>
      <w:r>
        <w:rPr/>
        <w:t>331.1875</w:t>
        <w:tab/>
        <w:t>4.176E-10</w:t>
        <w:tab/>
        <w:t>5.205E-10</w:t>
        <w:tab/>
        <w:t>6.223E-10</w:t>
        <w:tab/>
        <w:t>5.960E-10</w:t>
      </w:r>
    </w:p>
    <w:p>
      <w:pPr>
        <w:pStyle w:val="Normal"/>
        <w:spacing w:before="0" w:after="0"/>
        <w:rPr/>
      </w:pPr>
      <w:r>
        <w:rPr/>
        <w:t>331.4063</w:t>
        <w:tab/>
        <w:t>3.779E-10</w:t>
        <w:tab/>
        <w:t>5.240E-10</w:t>
        <w:tab/>
        <w:t>6.141E-10</w:t>
        <w:tab/>
        <w:t>5.657E-10</w:t>
      </w:r>
    </w:p>
    <w:p>
      <w:pPr>
        <w:pStyle w:val="Normal"/>
        <w:spacing w:before="0" w:after="0"/>
        <w:rPr/>
      </w:pPr>
      <w:r>
        <w:rPr/>
        <w:t>331.6250</w:t>
        <w:tab/>
        <w:t>5.675E-10</w:t>
        <w:tab/>
        <w:t>6.982E-10</w:t>
        <w:tab/>
        <w:t>7.385E-10</w:t>
        <w:tab/>
        <w:t>6.644E-10</w:t>
      </w:r>
    </w:p>
    <w:p>
      <w:pPr>
        <w:pStyle w:val="Normal"/>
        <w:spacing w:before="0" w:after="0"/>
        <w:rPr/>
      </w:pPr>
      <w:r>
        <w:rPr/>
        <w:t>331.8438</w:t>
        <w:tab/>
        <w:t>4.780E-10</w:t>
        <w:tab/>
        <w:t>6.113E-10</w:t>
        <w:tab/>
        <w:t>6.321E-10</w:t>
        <w:tab/>
        <w:t>6.005E-10</w:t>
      </w:r>
    </w:p>
    <w:p>
      <w:pPr>
        <w:pStyle w:val="Normal"/>
        <w:spacing w:before="0" w:after="0"/>
        <w:rPr/>
      </w:pPr>
      <w:r>
        <w:rPr/>
        <w:t>332.0625</w:t>
        <w:tab/>
        <w:t>3.792E-10</w:t>
        <w:tab/>
        <w:t>4.686E-10</w:t>
        <w:tab/>
        <w:t>5.097E-10</w:t>
        <w:tab/>
        <w:t>5.734E-10</w:t>
      </w:r>
    </w:p>
    <w:p>
      <w:pPr>
        <w:pStyle w:val="Normal"/>
        <w:spacing w:before="0" w:after="0"/>
        <w:rPr/>
      </w:pPr>
      <w:r>
        <w:rPr/>
        <w:t>332.2813</w:t>
        <w:tab/>
        <w:t>6.680E-10</w:t>
        <w:tab/>
        <w:t>6.296E-10</w:t>
        <w:tab/>
        <w:t>6.922E-10</w:t>
        <w:tab/>
        <w:t>7.951E-10</w:t>
      </w:r>
    </w:p>
    <w:p>
      <w:pPr>
        <w:pStyle w:val="Normal"/>
        <w:spacing w:before="0" w:after="0"/>
        <w:rPr/>
      </w:pPr>
      <w:r>
        <w:rPr/>
        <w:t>332.5000</w:t>
        <w:tab/>
        <w:t>5.596E-10</w:t>
        <w:tab/>
        <w:t>5.338E-10</w:t>
        <w:tab/>
        <w:t>6.394E-10</w:t>
        <w:tab/>
        <w:t>7.012E-10</w:t>
      </w:r>
    </w:p>
    <w:p>
      <w:pPr>
        <w:pStyle w:val="Normal"/>
        <w:spacing w:before="0" w:after="0"/>
        <w:rPr/>
      </w:pPr>
      <w:r>
        <w:rPr/>
        <w:t>332.7188</w:t>
        <w:tab/>
        <w:t>4.077E-10</w:t>
        <w:tab/>
        <w:t>4.686E-10</w:t>
        <w:tab/>
        <w:t>5.541E-10</w:t>
        <w:tab/>
        <w:t>5.628E-10</w:t>
      </w:r>
    </w:p>
    <w:p>
      <w:pPr>
        <w:pStyle w:val="Normal"/>
        <w:spacing w:before="0" w:after="0"/>
        <w:rPr/>
      </w:pPr>
      <w:r>
        <w:rPr/>
        <w:t>332.9375</w:t>
        <w:tab/>
        <w:t>9.331E-10</w:t>
        <w:tab/>
        <w:t>9.516E-10</w:t>
        <w:tab/>
        <w:t>9.136E-10</w:t>
        <w:tab/>
        <w:t>9.063E-10</w:t>
      </w:r>
    </w:p>
    <w:p>
      <w:pPr>
        <w:pStyle w:val="Normal"/>
        <w:spacing w:before="0" w:after="0"/>
        <w:rPr/>
      </w:pPr>
      <w:r>
        <w:rPr/>
        <w:t>333.1563</w:t>
        <w:tab/>
        <w:t>7.816E-10</w:t>
        <w:tab/>
        <w:t>8.388E-10</w:t>
        <w:tab/>
        <w:t>8.231E-10</w:t>
        <w:tab/>
        <w:t>8.206E-10</w:t>
      </w:r>
    </w:p>
    <w:p>
      <w:pPr>
        <w:pStyle w:val="Normal"/>
        <w:spacing w:before="0" w:after="0"/>
        <w:rPr/>
      </w:pPr>
      <w:r>
        <w:rPr/>
        <w:t>333.3750</w:t>
        <w:tab/>
        <w:t>4.010E-10</w:t>
        <w:tab/>
        <w:t>4.635E-10</w:t>
        <w:tab/>
        <w:t>6.364E-10</w:t>
        <w:tab/>
        <w:t>5.803E-10</w:t>
      </w:r>
    </w:p>
    <w:p>
      <w:pPr>
        <w:pStyle w:val="Normal"/>
        <w:spacing w:before="0" w:after="0"/>
        <w:rPr/>
      </w:pPr>
      <w:r>
        <w:rPr/>
        <w:t>333.5938</w:t>
        <w:tab/>
        <w:t>1.288E-09</w:t>
        <w:tab/>
        <w:t>1.098E-09</w:t>
        <w:tab/>
        <w:t>1.310E-09</w:t>
        <w:tab/>
        <w:t>1.181E-09</w:t>
      </w:r>
    </w:p>
    <w:p>
      <w:pPr>
        <w:pStyle w:val="Normal"/>
        <w:spacing w:before="0" w:after="0"/>
        <w:rPr/>
      </w:pPr>
      <w:r>
        <w:rPr/>
        <w:t>333.8125</w:t>
        <w:tab/>
        <w:t>1.130E-09</w:t>
        <w:tab/>
        <w:t>1.011E-09</w:t>
        <w:tab/>
        <w:t>1.148E-09</w:t>
        <w:tab/>
        <w:t>1.082E-09</w:t>
      </w:r>
    </w:p>
    <w:p>
      <w:pPr>
        <w:pStyle w:val="Normal"/>
        <w:spacing w:before="0" w:after="0"/>
        <w:rPr/>
      </w:pPr>
      <w:r>
        <w:rPr/>
        <w:t>334.0313</w:t>
        <w:tab/>
        <w:t>3.915E-10</w:t>
        <w:tab/>
        <w:t>5.065E-10</w:t>
        <w:tab/>
        <w:t>6.180E-10</w:t>
        <w:tab/>
        <w:t>5.902E-10</w:t>
      </w:r>
    </w:p>
    <w:p>
      <w:pPr>
        <w:pStyle w:val="Normal"/>
        <w:spacing w:before="0" w:after="0"/>
        <w:rPr/>
      </w:pPr>
      <w:r>
        <w:rPr/>
        <w:t>334.2500</w:t>
        <w:tab/>
        <w:t>2.105E-09</w:t>
        <w:tab/>
        <w:t>1.866E-09</w:t>
        <w:tab/>
        <w:t>1.955E-09</w:t>
        <w:tab/>
        <w:t>1.727E-09</w:t>
      </w:r>
    </w:p>
    <w:p>
      <w:pPr>
        <w:pStyle w:val="Normal"/>
        <w:spacing w:before="0" w:after="0"/>
        <w:rPr/>
      </w:pPr>
      <w:r>
        <w:rPr/>
        <w:t>334.4688</w:t>
        <w:tab/>
        <w:t>2.027E-09</w:t>
        <w:tab/>
        <w:t>1.781E-09</w:t>
        <w:tab/>
        <w:t>1.944E-09</w:t>
        <w:tab/>
        <w:t>1.674E-09</w:t>
      </w:r>
    </w:p>
    <w:p>
      <w:pPr>
        <w:pStyle w:val="Normal"/>
        <w:spacing w:before="0" w:after="0"/>
        <w:rPr/>
      </w:pPr>
      <w:r>
        <w:rPr/>
        <w:t>334.6875</w:t>
        <w:tab/>
        <w:t>3.964E-10</w:t>
        <w:tab/>
        <w:t>5.205E-10</w:t>
        <w:tab/>
        <w:t>5.465E-10</w:t>
        <w:tab/>
        <w:t>5.980E-10</w:t>
      </w:r>
    </w:p>
    <w:p>
      <w:pPr>
        <w:pStyle w:val="Normal"/>
        <w:spacing w:before="0" w:after="0"/>
        <w:rPr/>
      </w:pPr>
      <w:r>
        <w:rPr/>
        <w:t>334.9063</w:t>
        <w:tab/>
        <w:t>3.870E-09</w:t>
        <w:tab/>
        <w:t>3.303E-09</w:t>
        <w:tab/>
        <w:t>2.726E-09</w:t>
        <w:tab/>
        <w:t>2.899E-09</w:t>
      </w:r>
    </w:p>
    <w:p>
      <w:pPr>
        <w:pStyle w:val="Normal"/>
        <w:spacing w:before="0" w:after="0"/>
        <w:rPr/>
      </w:pPr>
      <w:r>
        <w:rPr/>
        <w:t>335.1250</w:t>
        <w:tab/>
        <w:t>4.234E-09</w:t>
        <w:tab/>
        <w:t>3.578E-09</w:t>
        <w:tab/>
        <w:t>3.046E-09</w:t>
        <w:tab/>
        <w:t>3.073E-09</w:t>
      </w:r>
    </w:p>
    <w:p>
      <w:pPr>
        <w:pStyle w:val="Normal"/>
        <w:spacing w:before="0" w:after="0"/>
        <w:rPr/>
      </w:pPr>
      <w:r>
        <w:rPr/>
        <w:t>335.3438</w:t>
        <w:tab/>
        <w:t>4.008E-10</w:t>
        <w:tab/>
        <w:t>4.288E-10</w:t>
        <w:tab/>
        <w:t>4.952E-10</w:t>
        <w:tab/>
        <w:t>5.667E-10</w:t>
      </w:r>
    </w:p>
    <w:p>
      <w:pPr>
        <w:pStyle w:val="Normal"/>
        <w:spacing w:before="0" w:after="0"/>
        <w:rPr/>
      </w:pPr>
      <w:r>
        <w:rPr/>
        <w:t>335.5625</w:t>
        <w:tab/>
        <w:t>8.165E-09</w:t>
        <w:tab/>
        <w:t>6.329E-09</w:t>
        <w:tab/>
        <w:t>5.789E-09</w:t>
        <w:tab/>
        <w:t>6.025E-09</w:t>
      </w:r>
    </w:p>
    <w:p>
      <w:pPr>
        <w:pStyle w:val="Normal"/>
        <w:spacing w:before="0" w:after="0"/>
        <w:rPr/>
      </w:pPr>
      <w:r>
        <w:rPr/>
        <w:t>335.7813</w:t>
        <w:tab/>
        <w:t>1.042E-08</w:t>
        <w:tab/>
        <w:t>8.054E-09</w:t>
        <w:tab/>
        <w:t>7.193E-09</w:t>
        <w:tab/>
        <w:t>7.658E-09</w:t>
      </w:r>
    </w:p>
    <w:p>
      <w:pPr>
        <w:pStyle w:val="Normal"/>
        <w:spacing w:before="0" w:after="0"/>
        <w:rPr/>
      </w:pPr>
      <w:r>
        <w:rPr/>
        <w:t>336.0000</w:t>
        <w:tab/>
        <w:t>3.902E-10</w:t>
        <w:tab/>
        <w:t>4.455E-10</w:t>
        <w:tab/>
        <w:t>4.866E-10</w:t>
        <w:tab/>
        <w:t>5.510E-10</w:t>
      </w:r>
    </w:p>
    <w:p>
      <w:pPr>
        <w:pStyle w:val="Normal"/>
        <w:spacing w:before="0" w:after="0"/>
        <w:rPr/>
      </w:pPr>
      <w:r>
        <w:rPr/>
        <w:t>336.2188</w:t>
        <w:tab/>
        <w:t>1.977E-08</w:t>
        <w:tab/>
        <w:t>1.606E-08</w:t>
        <w:tab/>
        <w:t>1.466E-08</w:t>
        <w:tab/>
        <w:t>1.287E-08</w:t>
      </w:r>
    </w:p>
    <w:p>
      <w:pPr>
        <w:pStyle w:val="Normal"/>
        <w:spacing w:before="0" w:after="0"/>
        <w:rPr/>
      </w:pPr>
      <w:r>
        <w:rPr/>
        <w:t>336.4375</w:t>
        <w:tab/>
        <w:t>3.002E-08</w:t>
        <w:tab/>
        <w:t>2.415E-08</w:t>
        <w:tab/>
        <w:t>2.180E-08</w:t>
        <w:tab/>
        <w:t>1.960E-08</w:t>
      </w:r>
    </w:p>
    <w:p>
      <w:pPr>
        <w:pStyle w:val="Normal"/>
        <w:spacing w:before="0" w:after="0"/>
        <w:rPr/>
      </w:pPr>
      <w:r>
        <w:rPr/>
        <w:t>336.6563</w:t>
        <w:tab/>
        <w:t>5.136E-10</w:t>
        <w:tab/>
        <w:t>5.955E-10</w:t>
        <w:tab/>
        <w:t>6.304E-10</w:t>
        <w:tab/>
        <w:t>5.654E-10</w:t>
      </w:r>
    </w:p>
    <w:p>
      <w:pPr>
        <w:pStyle w:val="Normal"/>
        <w:spacing w:before="0" w:after="0"/>
        <w:rPr/>
      </w:pPr>
      <w:r>
        <w:rPr/>
        <w:t>336.8750</w:t>
        <w:tab/>
        <w:t>5.988E-08</w:t>
        <w:tab/>
        <w:t>4.690E-08</w:t>
        <w:tab/>
        <w:t>4.266E-08</w:t>
        <w:tab/>
        <w:t>4.131E-08</w:t>
      </w:r>
    </w:p>
    <w:p>
      <w:pPr>
        <w:pStyle w:val="Normal"/>
        <w:spacing w:before="0" w:after="0"/>
        <w:rPr/>
      </w:pPr>
      <w:r>
        <w:rPr/>
        <w:t>337.0938</w:t>
        <w:tab/>
        <w:t>1.108E-07</w:t>
        <w:tab/>
        <w:t>8.688E-08</w:t>
        <w:tab/>
        <w:t>7.902E-08</w:t>
        <w:tab/>
        <w:t>7.575E-08</w:t>
      </w:r>
    </w:p>
    <w:p>
      <w:pPr>
        <w:pStyle w:val="Normal"/>
        <w:spacing w:before="0" w:after="0"/>
        <w:rPr/>
      </w:pPr>
      <w:r>
        <w:rPr/>
        <w:t>337.3125</w:t>
        <w:tab/>
        <w:t>2.486E-09</w:t>
        <w:tab/>
        <w:t>2.037E-09</w:t>
        <w:tab/>
        <w:t>2.167E-09</w:t>
        <w:tab/>
        <w:t>2.192E-09</w:t>
      </w:r>
    </w:p>
    <w:p>
      <w:pPr>
        <w:pStyle w:val="Normal"/>
        <w:spacing w:before="0" w:after="0"/>
        <w:rPr/>
      </w:pPr>
      <w:r>
        <w:rPr/>
        <w:t>337.5313</w:t>
        <w:tab/>
        <w:t>2.431E-07</w:t>
        <w:tab/>
        <w:t>1.919E-07</w:t>
        <w:tab/>
        <w:t>1.702E-07</w:t>
        <w:tab/>
        <w:t>1.612E-07</w:t>
      </w:r>
    </w:p>
    <w:p>
      <w:pPr>
        <w:pStyle w:val="Normal"/>
        <w:spacing w:before="0" w:after="0"/>
        <w:rPr/>
      </w:pPr>
      <w:r>
        <w:rPr/>
        <w:t>337.7500</w:t>
        <w:tab/>
        <w:t>5.799E-07</w:t>
        <w:tab/>
        <w:t>4.571E-07</w:t>
        <w:tab/>
        <w:t>4.071E-07</w:t>
        <w:tab/>
        <w:t>3.859E-07</w:t>
      </w:r>
    </w:p>
    <w:p>
      <w:pPr>
        <w:pStyle w:val="Normal"/>
        <w:spacing w:before="0" w:after="0"/>
        <w:rPr/>
      </w:pPr>
      <w:r>
        <w:rPr/>
        <w:t>337.9688</w:t>
        <w:tab/>
        <w:t>2.854E-08</w:t>
        <w:tab/>
        <w:t>2.291E-08</w:t>
        <w:tab/>
        <w:t>2.022E-08</w:t>
        <w:tab/>
        <w:t>1.913E-08</w:t>
      </w:r>
    </w:p>
    <w:p>
      <w:pPr>
        <w:pStyle w:val="Normal"/>
        <w:spacing w:before="0" w:after="0"/>
        <w:rPr/>
      </w:pPr>
      <w:r>
        <w:rPr/>
        <w:t>338.1875</w:t>
        <w:tab/>
        <w:t>1.658E-06</w:t>
        <w:tab/>
        <w:t>1.301E-06</w:t>
        <w:tab/>
        <w:t>1.168E-06</w:t>
        <w:tab/>
        <w:t>1.110E-06</w:t>
      </w:r>
    </w:p>
    <w:p>
      <w:pPr>
        <w:pStyle w:val="Normal"/>
        <w:spacing w:before="0" w:after="0"/>
        <w:rPr/>
      </w:pPr>
      <w:r>
        <w:rPr/>
        <w:t>338.4063</w:t>
        <w:tab/>
        <w:t>5.850E-06</w:t>
        <w:tab/>
        <w:t>4.593E-06</w:t>
        <w:tab/>
        <w:t>4.118E-06</w:t>
        <w:tab/>
        <w:t>3.912E-06</w:t>
      </w:r>
    </w:p>
    <w:p>
      <w:pPr>
        <w:pStyle w:val="Normal"/>
        <w:spacing w:before="0" w:after="0"/>
        <w:rPr/>
      </w:pPr>
      <w:r>
        <w:rPr/>
        <w:t>338.6250</w:t>
        <w:tab/>
        <w:t>7.100E-07</w:t>
        <w:tab/>
        <w:t>5.561E-07</w:t>
        <w:tab/>
        <w:t>4.994E-07</w:t>
        <w:tab/>
        <w:t>4.747E-07</w:t>
      </w:r>
    </w:p>
    <w:p>
      <w:pPr>
        <w:pStyle w:val="Normal"/>
        <w:spacing w:before="0" w:after="0"/>
        <w:rPr/>
      </w:pPr>
      <w:r>
        <w:rPr/>
        <w:t>338.8438</w:t>
        <w:tab/>
        <w:t>3.801E-05</w:t>
        <w:tab/>
        <w:t>2.990E-05</w:t>
        <w:tab/>
        <w:t>2.677E-05</w:t>
        <w:tab/>
        <w:t>2.542E-05</w:t>
      </w:r>
    </w:p>
    <w:p>
      <w:pPr>
        <w:pStyle w:val="Normal"/>
        <w:spacing w:before="0" w:after="0"/>
        <w:rPr/>
      </w:pPr>
      <w:r>
        <w:rPr/>
        <w:t>339.0625</w:t>
        <w:tab/>
        <w:t>4.074E-04</w:t>
        <w:tab/>
        <w:t>3.203E-04</w:t>
        <w:tab/>
        <w:t>2.869E-04</w:t>
        <w:tab/>
        <w:t>2.724E-04</w:t>
      </w:r>
    </w:p>
    <w:p>
      <w:pPr>
        <w:pStyle w:val="Normal"/>
        <w:spacing w:before="0" w:after="0"/>
        <w:rPr/>
      </w:pPr>
      <w:r>
        <w:rPr/>
        <w:t>339.2813</w:t>
        <w:tab/>
        <w:t>1.621E-03</w:t>
        <w:tab/>
        <w:t>1.275E-03</w:t>
        <w:tab/>
        <w:t>1.142E-03</w:t>
        <w:tab/>
        <w:t>1.084E-03</w:t>
      </w:r>
    </w:p>
    <w:p>
      <w:pPr>
        <w:pStyle w:val="Normal"/>
        <w:spacing w:before="0" w:after="0"/>
        <w:rPr/>
      </w:pPr>
      <w:r>
        <w:rPr/>
        <w:t>339.5000</w:t>
        <w:tab/>
        <w:t>3.911E-03</w:t>
        <w:tab/>
        <w:t>3.075E-03</w:t>
        <w:tab/>
        <w:t>2.754E-03</w:t>
        <w:tab/>
        <w:t>2.615E-03</w:t>
      </w:r>
    </w:p>
    <w:p>
      <w:pPr>
        <w:pStyle w:val="Normal"/>
        <w:spacing w:before="0" w:after="0"/>
        <w:rPr/>
      </w:pPr>
      <w:r>
        <w:rPr/>
        <w:t>339.7188</w:t>
        <w:tab/>
        <w:t>6.600E-03</w:t>
        <w:tab/>
        <w:t>5.189E-03</w:t>
        <w:tab/>
        <w:t>4.647E-03</w:t>
        <w:tab/>
        <w:t>4.413E-03</w:t>
      </w:r>
    </w:p>
    <w:p>
      <w:pPr>
        <w:pStyle w:val="Normal"/>
        <w:spacing w:before="0" w:after="0"/>
        <w:rPr/>
      </w:pPr>
      <w:r>
        <w:rPr/>
        <w:t>339.9375</w:t>
        <w:tab/>
        <w:t>8.244E-03</w:t>
        <w:tab/>
        <w:t>6.481E-03</w:t>
        <w:tab/>
        <w:t>5.805E-03</w:t>
        <w:tab/>
        <w:t>5.512E-03</w:t>
      </w:r>
    </w:p>
    <w:p>
      <w:pPr>
        <w:pStyle w:val="Normal"/>
        <w:spacing w:before="0" w:after="0"/>
        <w:rPr/>
      </w:pPr>
      <w:r>
        <w:rPr/>
        <w:t>340.1563</w:t>
        <w:tab/>
        <w:t>7.777E-03</w:t>
        <w:tab/>
        <w:t>6.114E-03</w:t>
        <w:tab/>
        <w:t>5.476E-03</w:t>
        <w:tab/>
        <w:t>5.200E-03</w:t>
      </w:r>
    </w:p>
    <w:p>
      <w:pPr>
        <w:pStyle w:val="Normal"/>
        <w:spacing w:before="0" w:after="0"/>
        <w:rPr/>
      </w:pPr>
      <w:r>
        <w:rPr/>
        <w:t>340.3750</w:t>
        <w:tab/>
        <w:t>5.512E-03</w:t>
        <w:tab/>
        <w:t>4.334E-03</w:t>
        <w:tab/>
        <w:t>3.882E-03</w:t>
        <w:tab/>
        <w:t>3.686E-03</w:t>
      </w:r>
    </w:p>
    <w:p>
      <w:pPr>
        <w:pStyle w:val="Normal"/>
        <w:spacing w:before="0" w:after="0"/>
        <w:rPr/>
      </w:pPr>
      <w:r>
        <w:rPr/>
        <w:t>340.5938</w:t>
        <w:tab/>
        <w:t>2.839E-03</w:t>
        <w:tab/>
        <w:t>2.232E-03</w:t>
        <w:tab/>
        <w:t>1.999E-03</w:t>
        <w:tab/>
        <w:t>1.898E-03</w:t>
      </w:r>
    </w:p>
    <w:p>
      <w:pPr>
        <w:pStyle w:val="Normal"/>
        <w:spacing w:before="0" w:after="0"/>
        <w:rPr/>
      </w:pPr>
      <w:r>
        <w:rPr/>
        <w:t>340.8125</w:t>
        <w:tab/>
        <w:t>9.773E-04</w:t>
        <w:tab/>
        <w:t>7.684E-04</w:t>
        <w:tab/>
        <w:t>6.882E-04</w:t>
        <w:tab/>
        <w:t>6.534E-04</w:t>
      </w:r>
    </w:p>
    <w:p>
      <w:pPr>
        <w:pStyle w:val="Normal"/>
        <w:spacing w:before="0" w:after="0"/>
        <w:rPr/>
      </w:pPr>
      <w:r>
        <w:rPr/>
        <w:t>341.0313</w:t>
        <w:tab/>
        <w:t>1.793E-04</w:t>
        <w:tab/>
        <w:t>1.410E-04</w:t>
        <w:tab/>
        <w:t>1.263E-04</w:t>
        <w:tab/>
        <w:t>1.199E-04</w:t>
      </w:r>
    </w:p>
    <w:p>
      <w:pPr>
        <w:pStyle w:val="Normal"/>
        <w:spacing w:before="0" w:after="0"/>
        <w:rPr/>
      </w:pPr>
      <w:r>
        <w:rPr/>
        <w:t>341.2500</w:t>
        <w:tab/>
        <w:t>5.607E-06</w:t>
        <w:tab/>
        <w:t>4.418E-06</w:t>
        <w:tab/>
        <w:t>3.954E-06</w:t>
        <w:tab/>
        <w:t>3.746E-06</w:t>
      </w:r>
    </w:p>
    <w:p>
      <w:pPr>
        <w:pStyle w:val="Normal"/>
        <w:spacing w:before="0" w:after="0"/>
        <w:rPr/>
      </w:pPr>
      <w:r>
        <w:rPr/>
        <w:t>341.4688</w:t>
        <w:tab/>
        <w:t>4.200E-06</w:t>
        <w:tab/>
        <w:t>3.294E-06</w:t>
        <w:tab/>
        <w:t>2.953E-06</w:t>
        <w:tab/>
        <w:t>2.812E-06</w:t>
      </w:r>
    </w:p>
    <w:p>
      <w:pPr>
        <w:pStyle w:val="Normal"/>
        <w:spacing w:before="0" w:after="0"/>
        <w:rPr/>
      </w:pPr>
      <w:r>
        <w:rPr/>
        <w:t>341.6875</w:t>
        <w:tab/>
        <w:t>4.516E-06</w:t>
        <w:tab/>
        <w:t>3.544E-06</w:t>
        <w:tab/>
        <w:t>3.177E-06</w:t>
        <w:tab/>
        <w:t>3.023E-06</w:t>
      </w:r>
    </w:p>
    <w:p>
      <w:pPr>
        <w:pStyle w:val="Normal"/>
        <w:spacing w:before="0" w:after="0"/>
        <w:rPr/>
      </w:pPr>
      <w:r>
        <w:rPr/>
        <w:t>341.9063</w:t>
        <w:tab/>
        <w:t>3.715E-07</w:t>
        <w:tab/>
        <w:t>2.911E-07</w:t>
        <w:tab/>
        <w:t>2.616E-07</w:t>
        <w:tab/>
        <w:t>2.493E-07</w:t>
      </w:r>
    </w:p>
    <w:p>
      <w:pPr>
        <w:pStyle w:val="Normal"/>
        <w:spacing w:before="0" w:after="0"/>
        <w:rPr/>
      </w:pPr>
      <w:r>
        <w:rPr/>
        <w:t>342.1250</w:t>
        <w:tab/>
        <w:t>3.106E-07</w:t>
        <w:tab/>
        <w:t>2.447E-07</w:t>
        <w:tab/>
        <w:t>2.187E-07</w:t>
        <w:tab/>
        <w:t>2.077E-07</w:t>
      </w:r>
    </w:p>
    <w:p>
      <w:pPr>
        <w:pStyle w:val="Normal"/>
        <w:spacing w:before="0" w:after="0"/>
        <w:rPr/>
      </w:pPr>
      <w:r>
        <w:rPr/>
        <w:t>342.3438</w:t>
        <w:tab/>
        <w:t>5.370E-07</w:t>
        <w:tab/>
        <w:t>4.219E-07</w:t>
        <w:tab/>
        <w:t>3.773E-07</w:t>
        <w:tab/>
        <w:t>3.593E-07</w:t>
      </w:r>
    </w:p>
    <w:p>
      <w:pPr>
        <w:pStyle w:val="Normal"/>
        <w:spacing w:before="0" w:after="0"/>
        <w:rPr/>
      </w:pPr>
      <w:r>
        <w:rPr/>
        <w:t>342.5625</w:t>
        <w:tab/>
        <w:t>6.862E-08</w:t>
        <w:tab/>
        <w:t>5.378E-08</w:t>
        <w:tab/>
        <w:t>4.804E-08</w:t>
        <w:tab/>
        <w:t>4.623E-08</w:t>
      </w:r>
    </w:p>
    <w:p>
      <w:pPr>
        <w:pStyle w:val="Normal"/>
        <w:spacing w:before="0" w:after="0"/>
        <w:rPr/>
      </w:pPr>
      <w:r>
        <w:rPr/>
        <w:t>342.7813</w:t>
        <w:tab/>
        <w:t>4.859E-08</w:t>
        <w:tab/>
        <w:t>3.871E-08</w:t>
        <w:tab/>
        <w:t>3.507E-08</w:t>
        <w:tab/>
        <w:t>3.278E-08</w:t>
      </w:r>
    </w:p>
    <w:p>
      <w:pPr>
        <w:pStyle w:val="Normal"/>
        <w:spacing w:before="0" w:after="0"/>
        <w:rPr/>
      </w:pPr>
      <w:r>
        <w:rPr/>
        <w:t>343.0000</w:t>
        <w:tab/>
        <w:t>1.146E-07</w:t>
        <w:tab/>
        <w:t>9.070E-08</w:t>
        <w:tab/>
        <w:t>8.176E-08</w:t>
        <w:tab/>
        <w:t>7.700E-08</w:t>
      </w:r>
    </w:p>
    <w:p>
      <w:pPr>
        <w:pStyle w:val="Normal"/>
        <w:spacing w:before="0" w:after="0"/>
        <w:rPr/>
      </w:pPr>
      <w:r>
        <w:rPr/>
        <w:t>343.2188</w:t>
        <w:tab/>
        <w:t>1.980E-08</w:t>
        <w:tab/>
        <w:t>1.589E-08</w:t>
        <w:tab/>
        <w:t>1.456E-08</w:t>
        <w:tab/>
        <w:t>1.368E-08</w:t>
      </w:r>
    </w:p>
    <w:p>
      <w:pPr>
        <w:pStyle w:val="Normal"/>
        <w:spacing w:before="0" w:after="0"/>
        <w:rPr/>
      </w:pPr>
      <w:r>
        <w:rPr/>
        <w:t>343.4375</w:t>
        <w:tab/>
        <w:t>1.151E-08</w:t>
        <w:tab/>
        <w:t>9.169E-09</w:t>
        <w:tab/>
        <w:t>8.366E-09</w:t>
        <w:tab/>
        <w:t>7.832E-09</w:t>
      </w:r>
    </w:p>
    <w:p>
      <w:pPr>
        <w:pStyle w:val="Normal"/>
        <w:spacing w:before="0" w:after="0"/>
        <w:rPr/>
      </w:pPr>
      <w:r>
        <w:rPr/>
        <w:t>343.6563</w:t>
        <w:tab/>
        <w:t>3.452E-08</w:t>
        <w:tab/>
        <w:t>2.727E-08</w:t>
        <w:tab/>
        <w:t>2.456E-08</w:t>
        <w:tab/>
        <w:t>2.297E-08</w:t>
      </w:r>
    </w:p>
    <w:p>
      <w:pPr>
        <w:pStyle w:val="Normal"/>
        <w:spacing w:before="0" w:after="0"/>
        <w:rPr/>
      </w:pPr>
      <w:r>
        <w:rPr/>
        <w:t>343.8750</w:t>
        <w:tab/>
        <w:t>7.841E-09</w:t>
        <w:tab/>
        <w:t>6.327E-09</w:t>
        <w:tab/>
        <w:t>5.865E-09</w:t>
        <w:tab/>
        <w:t>5.347E-09</w:t>
      </w:r>
    </w:p>
    <w:p>
      <w:pPr>
        <w:pStyle w:val="Normal"/>
        <w:spacing w:before="0" w:after="0"/>
        <w:rPr/>
      </w:pPr>
      <w:r>
        <w:rPr/>
        <w:t>344.0938</w:t>
        <w:tab/>
        <w:t>3.379E-09</w:t>
        <w:tab/>
        <w:t>2.832E-09</w:t>
        <w:tab/>
        <w:t>2.790E-09</w:t>
        <w:tab/>
        <w:t>2.760E-09</w:t>
      </w:r>
    </w:p>
    <w:p>
      <w:pPr>
        <w:pStyle w:val="Normal"/>
        <w:spacing w:before="0" w:after="0"/>
        <w:rPr/>
      </w:pPr>
      <w:r>
        <w:rPr/>
        <w:t>344.3125</w:t>
        <w:tab/>
        <w:t>1.252E-08</w:t>
        <w:tab/>
        <w:t>1.003E-08</w:t>
        <w:tab/>
        <w:t>9.259E-09</w:t>
        <w:tab/>
        <w:t>8.928E-09</w:t>
      </w:r>
    </w:p>
    <w:p>
      <w:pPr>
        <w:pStyle w:val="Normal"/>
        <w:spacing w:before="0" w:after="0"/>
        <w:rPr/>
      </w:pPr>
      <w:r>
        <w:rPr/>
        <w:t>344.5313</w:t>
        <w:tab/>
        <w:t>3.570E-09</w:t>
        <w:tab/>
        <w:t>3.007E-09</w:t>
        <w:tab/>
        <w:t>2.914E-09</w:t>
        <w:tab/>
        <w:t>2.753E-09</w:t>
      </w:r>
    </w:p>
    <w:p>
      <w:pPr>
        <w:pStyle w:val="Normal"/>
        <w:spacing w:before="0" w:after="0"/>
        <w:rPr/>
      </w:pPr>
      <w:r>
        <w:rPr/>
        <w:t>344.7500</w:t>
        <w:tab/>
        <w:t>1.384E-09</w:t>
        <w:tab/>
        <w:t>1.324E-09</w:t>
        <w:tab/>
        <w:t>1.252E-09</w:t>
        <w:tab/>
        <w:t>1.250E-09</w:t>
      </w:r>
    </w:p>
    <w:p>
      <w:pPr>
        <w:pStyle w:val="Normal"/>
        <w:spacing w:before="0" w:after="0"/>
        <w:rPr/>
      </w:pPr>
      <w:r>
        <w:rPr/>
        <w:t>344.9688</w:t>
        <w:tab/>
        <w:t>5.523E-09</w:t>
        <w:tab/>
        <w:t>4.604E-09</w:t>
        <w:tab/>
        <w:t>4.062E-09</w:t>
        <w:tab/>
        <w:t>4.112E-09</w:t>
      </w:r>
    </w:p>
    <w:p>
      <w:pPr>
        <w:pStyle w:val="Normal"/>
        <w:spacing w:before="0" w:after="0"/>
        <w:rPr/>
      </w:pPr>
      <w:r>
        <w:rPr/>
        <w:t>345.1875</w:t>
        <w:tab/>
        <w:t>1.987E-09</w:t>
        <w:tab/>
        <w:t>1.812E-09</w:t>
        <w:tab/>
        <w:t>1.585E-09</w:t>
        <w:tab/>
        <w:t>1.701E-09</w:t>
      </w:r>
    </w:p>
    <w:p>
      <w:pPr>
        <w:pStyle w:val="Normal"/>
        <w:spacing w:before="0" w:after="0"/>
        <w:rPr/>
      </w:pPr>
      <w:r>
        <w:rPr/>
        <w:t>345.4063</w:t>
        <w:tab/>
        <w:t>7.301E-10</w:t>
        <w:tab/>
        <w:t>7.803E-10</w:t>
        <w:tab/>
        <w:t>7.922E-10</w:t>
        <w:tab/>
        <w:t>6.747E-10</w:t>
      </w:r>
    </w:p>
    <w:p>
      <w:pPr>
        <w:pStyle w:val="Normal"/>
        <w:spacing w:before="0" w:after="0"/>
        <w:rPr/>
      </w:pPr>
      <w:r>
        <w:rPr/>
        <w:t>345.6250</w:t>
        <w:tab/>
        <w:t>2.787E-09</w:t>
        <w:tab/>
        <w:t>2.359E-09</w:t>
        <w:tab/>
        <w:t>2.303E-09</w:t>
        <w:tab/>
        <w:t>1.953E-09</w:t>
      </w:r>
    </w:p>
    <w:p>
      <w:pPr>
        <w:pStyle w:val="Normal"/>
        <w:spacing w:before="0" w:after="0"/>
        <w:rPr/>
      </w:pPr>
      <w:r>
        <w:rPr/>
        <w:t>345.8438</w:t>
        <w:tab/>
        <w:t>1.268E-09</w:t>
        <w:tab/>
        <w:t>1.168E-09</w:t>
        <w:tab/>
        <w:t>1.229E-09</w:t>
        <w:tab/>
        <w:t>1.009E-09</w:t>
      </w:r>
    </w:p>
    <w:p>
      <w:pPr>
        <w:pStyle w:val="Normal"/>
        <w:spacing w:before="0" w:after="0"/>
        <w:rPr/>
      </w:pPr>
      <w:r>
        <w:rPr/>
        <w:t>346.0625</w:t>
        <w:tab/>
        <w:t>4.779E-10</w:t>
        <w:tab/>
        <w:t>5.889E-10</w:t>
        <w:tab/>
        <w:t>6.476E-10</w:t>
        <w:tab/>
        <w:t>6.109E-10</w:t>
      </w:r>
    </w:p>
    <w:p>
      <w:pPr>
        <w:pStyle w:val="Normal"/>
        <w:spacing w:before="0" w:after="0"/>
        <w:rPr/>
      </w:pPr>
      <w:r>
        <w:rPr/>
        <w:t>346.2813</w:t>
        <w:tab/>
        <w:t>1.531E-09</w:t>
        <w:tab/>
        <w:t>1.446E-09</w:t>
        <w:tab/>
        <w:t>1.379E-09</w:t>
        <w:tab/>
        <w:t>1.396E-09</w:t>
      </w:r>
    </w:p>
    <w:p>
      <w:pPr>
        <w:pStyle w:val="Normal"/>
        <w:spacing w:before="0" w:after="0"/>
        <w:rPr/>
      </w:pPr>
      <w:r>
        <w:rPr/>
        <w:t>346.5000</w:t>
        <w:tab/>
        <w:t>8.519E-10</w:t>
        <w:tab/>
        <w:t>8.804E-10</w:t>
        <w:tab/>
        <w:t>8.990E-10</w:t>
        <w:tab/>
        <w:t>9.376E-10</w:t>
      </w:r>
    </w:p>
    <w:p>
      <w:pPr>
        <w:pStyle w:val="Normal"/>
        <w:spacing w:before="0" w:after="0"/>
        <w:rPr/>
      </w:pPr>
      <w:r>
        <w:rPr/>
        <w:t>346.7188</w:t>
        <w:tab/>
        <w:t>4.056E-10</w:t>
        <w:tab/>
        <w:t>4.630E-10</w:t>
        <w:tab/>
        <w:t>5.793E-10</w:t>
        <w:tab/>
        <w:t>5.873E-10</w:t>
      </w:r>
    </w:p>
    <w:p>
      <w:pPr>
        <w:pStyle w:val="Normal"/>
        <w:spacing w:before="0" w:after="0"/>
        <w:rPr/>
      </w:pPr>
      <w:r>
        <w:rPr/>
        <w:t>346.9375</w:t>
        <w:tab/>
        <w:t>1.016E-09</w:t>
        <w:tab/>
        <w:t>9.150E-10</w:t>
        <w:tab/>
        <w:t>1.001E-09</w:t>
        <w:tab/>
        <w:t>9.628E-10</w:t>
      </w:r>
    </w:p>
    <w:p>
      <w:pPr>
        <w:pStyle w:val="Normal"/>
        <w:spacing w:before="0" w:after="0"/>
        <w:rPr/>
      </w:pPr>
      <w:r>
        <w:rPr/>
        <w:t>347.1563</w:t>
        <w:tab/>
        <w:t>6.838E-10</w:t>
        <w:tab/>
        <w:t>6.844E-10</w:t>
        <w:tab/>
        <w:t>7.538E-10</w:t>
        <w:tab/>
        <w:t>7.445E-10</w:t>
      </w:r>
    </w:p>
    <w:p>
      <w:pPr>
        <w:pStyle w:val="Normal"/>
        <w:spacing w:before="0" w:after="0"/>
        <w:rPr/>
      </w:pPr>
      <w:r>
        <w:rPr/>
        <w:t>347.3750</w:t>
        <w:tab/>
        <w:t>3.753E-10</w:t>
        <w:tab/>
        <w:t>4.808E-10</w:t>
        <w:tab/>
        <w:t>5.180E-10</w:t>
        <w:tab/>
        <w:t>5.409E-10</w:t>
      </w:r>
    </w:p>
    <w:p>
      <w:pPr>
        <w:pStyle w:val="Normal"/>
        <w:spacing w:before="0" w:after="0"/>
        <w:rPr/>
      </w:pPr>
      <w:r>
        <w:rPr/>
        <w:t>347.5938</w:t>
        <w:tab/>
        <w:t>7.280E-10</w:t>
        <w:tab/>
        <w:t>7.642E-10</w:t>
        <w:tab/>
        <w:t>7.591E-10</w:t>
        <w:tab/>
        <w:t>7.633E-10</w:t>
      </w:r>
    </w:p>
    <w:p>
      <w:pPr>
        <w:pStyle w:val="Normal"/>
        <w:spacing w:before="0" w:after="0"/>
        <w:rPr/>
      </w:pPr>
      <w:r>
        <w:rPr/>
        <w:t>347.8125</w:t>
        <w:tab/>
        <w:t>5.691E-10</w:t>
        <w:tab/>
        <w:t>6.253E-10</w:t>
        <w:tab/>
        <w:t>6.672E-10</w:t>
        <w:tab/>
        <w:t>6.541E-10</w:t>
      </w:r>
    </w:p>
    <w:p>
      <w:pPr>
        <w:pStyle w:val="Normal"/>
        <w:spacing w:before="0" w:after="0"/>
        <w:rPr/>
      </w:pPr>
      <w:r>
        <w:rPr/>
        <w:t>348.0313</w:t>
        <w:tab/>
        <w:t>3.541E-10</w:t>
        <w:tab/>
        <w:t>4.461E-10</w:t>
        <w:tab/>
        <w:t>5.553E-10</w:t>
        <w:tab/>
        <w:t>5.280E-10</w:t>
      </w:r>
    </w:p>
    <w:p>
      <w:pPr>
        <w:pStyle w:val="Normal"/>
        <w:spacing w:before="0" w:after="0"/>
        <w:rPr/>
      </w:pPr>
      <w:r>
        <w:rPr/>
        <w:t>348.2500</w:t>
        <w:tab/>
        <w:t>5.516E-10</w:t>
        <w:tab/>
        <w:t>5.974E-10</w:t>
        <w:tab/>
        <w:t>7.300E-10</w:t>
        <w:tab/>
        <w:t>6.767E-10</w:t>
      </w:r>
    </w:p>
    <w:p>
      <w:pPr>
        <w:pStyle w:val="Normal"/>
        <w:spacing w:before="0" w:after="0"/>
        <w:rPr/>
      </w:pPr>
      <w:r>
        <w:rPr/>
        <w:t>348.4688</w:t>
        <w:tab/>
        <w:t>4.770E-10</w:t>
        <w:tab/>
        <w:t>5.404E-10</w:t>
        <w:tab/>
        <w:t>6.934E-10</w:t>
        <w:tab/>
        <w:t>6.215E-10</w:t>
      </w:r>
    </w:p>
    <w:p>
      <w:pPr>
        <w:pStyle w:val="Normal"/>
        <w:spacing w:before="0" w:after="0"/>
        <w:rPr/>
      </w:pPr>
      <w:r>
        <w:rPr/>
        <w:t>348.6875</w:t>
        <w:tab/>
        <w:t>3.499E-10</w:t>
        <w:tab/>
        <w:t>4.549E-10</w:t>
        <w:tab/>
        <w:t>6.000E-10</w:t>
        <w:tab/>
        <w:t>5.047E-10</w:t>
      </w:r>
    </w:p>
    <w:p>
      <w:pPr>
        <w:pStyle w:val="Normal"/>
        <w:spacing w:before="0" w:after="0"/>
        <w:rPr/>
      </w:pPr>
      <w:r>
        <w:rPr/>
        <w:t>348.9063</w:t>
        <w:tab/>
        <w:t>4.897E-10</w:t>
        <w:tab/>
        <w:t>5.856E-10</w:t>
        <w:tab/>
        <w:t>6.866E-10</w:t>
        <w:tab/>
        <w:t>5.567E-10</w:t>
      </w:r>
    </w:p>
    <w:p>
      <w:pPr>
        <w:pStyle w:val="Normal"/>
        <w:spacing w:before="0" w:after="0"/>
        <w:rPr/>
      </w:pPr>
      <w:r>
        <w:rPr/>
        <w:t>349.1250</w:t>
        <w:tab/>
        <w:t>4.647E-10</w:t>
        <w:tab/>
        <w:t>5.747E-10</w:t>
        <w:tab/>
        <w:t>6.688E-10</w:t>
        <w:tab/>
        <w:t>5.210E-10</w:t>
      </w:r>
    </w:p>
    <w:p>
      <w:pPr>
        <w:pStyle w:val="Normal"/>
        <w:spacing w:before="0" w:after="0"/>
        <w:rPr/>
      </w:pPr>
      <w:r>
        <w:rPr/>
        <w:t>349.3438</w:t>
        <w:tab/>
        <w:t>3.807E-10</w:t>
        <w:tab/>
        <w:t>5.105E-10</w:t>
        <w:tab/>
        <w:t>6.374E-10</w:t>
        <w:tab/>
        <w:t>4.769E-10</w:t>
      </w:r>
    </w:p>
    <w:p>
      <w:pPr>
        <w:pStyle w:val="Normal"/>
        <w:spacing w:before="0" w:after="0"/>
        <w:rPr/>
      </w:pPr>
      <w:r>
        <w:rPr/>
        <w:t>349.5625</w:t>
        <w:tab/>
        <w:t>4.784E-10</w:t>
        <w:tab/>
        <w:t>6.115E-10</w:t>
        <w:tab/>
        <w:t>7.572E-10</w:t>
        <w:tab/>
        <w:t>5.550E-10</w:t>
      </w:r>
    </w:p>
    <w:p>
      <w:pPr>
        <w:pStyle w:val="Normal"/>
        <w:spacing w:before="0" w:after="0"/>
        <w:rPr/>
      </w:pPr>
      <w:r>
        <w:rPr/>
        <w:t>349.7813</w:t>
        <w:tab/>
        <w:t>4.839E-10</w:t>
        <w:tab/>
        <w:t>6.718E-10</w:t>
        <w:tab/>
        <w:t>8.084E-10</w:t>
        <w:tab/>
        <w:t>5.527E-10</w:t>
      </w:r>
    </w:p>
    <w:p>
      <w:pPr>
        <w:pStyle w:val="Normal"/>
        <w:spacing w:before="0" w:after="0"/>
        <w:rPr/>
      </w:pPr>
      <w:r>
        <w:rPr/>
        <w:t>350.0000</w:t>
        <w:tab/>
        <w:t>4.269E-10</w:t>
        <w:tab/>
        <w:t>6.861E-10</w:t>
        <w:tab/>
        <w:t>7.837E-10</w:t>
        <w:tab/>
        <w:t>5.114E-10</w:t>
      </w:r>
    </w:p>
    <w:p>
      <w:pPr>
        <w:pStyle w:val="Normal"/>
        <w:spacing w:before="0" w:after="0"/>
        <w:rPr/>
      </w:pPr>
      <w:r>
        <w:rPr/>
      </w:r>
      <w:r>
        <w:br w:type="page"/>
      </w:r>
    </w:p>
    <w:p>
      <w:pPr>
        <w:pStyle w:val="Normal"/>
        <w:spacing w:before="0" w:after="0"/>
        <w:rPr/>
      </w:pPr>
      <w:r>
        <w:rPr>
          <w:b/>
        </w:rPr>
        <w:t>Data plotted in FIG 3(a)</w:t>
      </w:r>
    </w:p>
    <w:p>
      <w:pPr>
        <w:pStyle w:val="Normal"/>
        <w:spacing w:before="0" w:after="0"/>
        <w:rPr>
          <w:b/>
          <w:b/>
        </w:rPr>
      </w:pPr>
      <w:r>
        <w:rPr>
          <w:b/>
        </w:rPr>
      </w:r>
    </w:p>
    <w:p>
      <w:pPr>
        <w:pStyle w:val="Normal"/>
        <w:spacing w:before="0" w:after="0"/>
        <w:rPr/>
      </w:pPr>
      <w:r>
        <w:rPr/>
        <w:t>Frequency</w:t>
        <w:tab/>
        <w:t>Cells in LB, -41.4 min</w:t>
        <w:tab/>
        <w:t>Cells in LB, -5.3 min</w:t>
        <w:tab/>
        <w:t>Cells in PMB, 7.2 min</w:t>
      </w:r>
    </w:p>
    <w:p>
      <w:pPr>
        <w:pStyle w:val="Normal"/>
        <w:spacing w:before="0" w:after="0"/>
        <w:rPr/>
      </w:pPr>
      <w:r>
        <w:rPr/>
        <w:t>0.2188</w:t>
        <w:tab/>
        <w:t>8.807E-06</w:t>
        <w:tab/>
        <w:t>4.994E-06</w:t>
        <w:tab/>
        <w:t>1.688E-05</w:t>
      </w:r>
    </w:p>
    <w:p>
      <w:pPr>
        <w:pStyle w:val="Normal"/>
        <w:spacing w:before="0" w:after="0"/>
        <w:rPr/>
      </w:pPr>
      <w:r>
        <w:rPr/>
        <w:t>0.4375</w:t>
        <w:tab/>
        <w:t>5.363E-06</w:t>
        <w:tab/>
        <w:t>3.011E-06</w:t>
        <w:tab/>
        <w:t>1.045E-05</w:t>
      </w:r>
    </w:p>
    <w:p>
      <w:pPr>
        <w:pStyle w:val="Normal"/>
        <w:spacing w:before="0" w:after="0"/>
        <w:rPr/>
      </w:pPr>
      <w:r>
        <w:rPr/>
        <w:t>0.6563</w:t>
        <w:tab/>
        <w:t>2.112E-06</w:t>
        <w:tab/>
        <w:t>1.144E-06</w:t>
        <w:tab/>
        <w:t>4.278E-06</w:t>
      </w:r>
    </w:p>
    <w:p>
      <w:pPr>
        <w:pStyle w:val="Normal"/>
        <w:spacing w:before="0" w:after="0"/>
        <w:rPr/>
      </w:pPr>
      <w:r>
        <w:rPr/>
        <w:t>0.8750</w:t>
        <w:tab/>
        <w:t>3.623E-07</w:t>
        <w:tab/>
        <w:t>1.520E-07</w:t>
        <w:tab/>
        <w:t>7.876E-07</w:t>
      </w:r>
    </w:p>
    <w:p>
      <w:pPr>
        <w:pStyle w:val="Normal"/>
        <w:spacing w:before="0" w:after="0"/>
        <w:rPr/>
      </w:pPr>
      <w:r>
        <w:rPr/>
        <w:t>1.0938</w:t>
        <w:tab/>
        <w:t>-6.210E-08</w:t>
        <w:tab/>
        <w:t>-6.410E-08</w:t>
        <w:tab/>
        <w:t>-2.311E-07</w:t>
      </w:r>
    </w:p>
    <w:p>
      <w:pPr>
        <w:pStyle w:val="Normal"/>
        <w:spacing w:before="0" w:after="0"/>
        <w:rPr/>
      </w:pPr>
      <w:r>
        <w:rPr/>
        <w:t>1.3125</w:t>
        <w:tab/>
        <w:t>1.740E-08</w:t>
        <w:tab/>
        <w:t>1.511E-08</w:t>
        <w:tab/>
        <w:t>-1.930E-07</w:t>
      </w:r>
    </w:p>
    <w:p>
      <w:pPr>
        <w:pStyle w:val="Normal"/>
        <w:spacing w:before="0" w:after="0"/>
        <w:rPr/>
      </w:pPr>
      <w:r>
        <w:rPr/>
        <w:t>1.5313</w:t>
        <w:tab/>
        <w:t>8.369E-08</w:t>
        <w:tab/>
        <w:t>8.064E-08</w:t>
        <w:tab/>
        <w:t>-5.176E-08</w:t>
      </w:r>
    </w:p>
    <w:p>
      <w:pPr>
        <w:pStyle w:val="Normal"/>
        <w:spacing w:before="0" w:after="0"/>
        <w:rPr/>
      </w:pPr>
      <w:r>
        <w:rPr/>
        <w:t>1.7500</w:t>
        <w:tab/>
        <w:t>7.140E-08</w:t>
        <w:tab/>
        <w:t>8.943E-08</w:t>
        <w:tab/>
        <w:t>-5.972E-09</w:t>
      </w:r>
    </w:p>
    <w:p>
      <w:pPr>
        <w:pStyle w:val="Normal"/>
        <w:spacing w:before="0" w:after="0"/>
        <w:rPr/>
      </w:pPr>
      <w:r>
        <w:rPr/>
        <w:t>1.9688</w:t>
        <w:tab/>
        <w:t>5.067E-08</w:t>
        <w:tab/>
        <w:t>8.363E-08</w:t>
        <w:tab/>
        <w:t>6.079E-09</w:t>
      </w:r>
    </w:p>
    <w:p>
      <w:pPr>
        <w:pStyle w:val="Normal"/>
        <w:spacing w:before="0" w:after="0"/>
        <w:rPr/>
      </w:pPr>
      <w:r>
        <w:rPr/>
        <w:t>2.1875</w:t>
        <w:tab/>
        <w:t>4.183E-08</w:t>
        <w:tab/>
        <w:t>7.900E-08</w:t>
        <w:tab/>
        <w:t>1.031E-08</w:t>
      </w:r>
    </w:p>
    <w:p>
      <w:pPr>
        <w:pStyle w:val="Normal"/>
        <w:spacing w:before="0" w:after="0"/>
        <w:rPr/>
      </w:pPr>
      <w:r>
        <w:rPr/>
        <w:t>2.4063</w:t>
        <w:tab/>
        <w:t>3.551E-08</w:t>
        <w:tab/>
        <w:t>7.311E-08</w:t>
        <w:tab/>
        <w:t>7.236E-09</w:t>
      </w:r>
    </w:p>
    <w:p>
      <w:pPr>
        <w:pStyle w:val="Normal"/>
        <w:spacing w:before="0" w:after="0"/>
        <w:rPr/>
      </w:pPr>
      <w:r>
        <w:rPr/>
        <w:t>2.6250</w:t>
        <w:tab/>
        <w:t>2.993E-08</w:t>
        <w:tab/>
        <w:t>6.664E-08</w:t>
        <w:tab/>
        <w:t>4.461E-09</w:t>
      </w:r>
    </w:p>
    <w:p>
      <w:pPr>
        <w:pStyle w:val="Normal"/>
        <w:spacing w:before="0" w:after="0"/>
        <w:rPr/>
      </w:pPr>
      <w:r>
        <w:rPr/>
        <w:t>2.8438</w:t>
        <w:tab/>
        <w:t>2.667E-08</w:t>
        <w:tab/>
        <w:t>6.128E-08</w:t>
        <w:tab/>
        <w:t>4.302E-09</w:t>
      </w:r>
    </w:p>
    <w:p>
      <w:pPr>
        <w:pStyle w:val="Normal"/>
        <w:spacing w:before="0" w:after="0"/>
        <w:rPr/>
      </w:pPr>
      <w:r>
        <w:rPr/>
        <w:t>3.0625</w:t>
        <w:tab/>
        <w:t>2.499E-08</w:t>
        <w:tab/>
        <w:t>5.710E-08</w:t>
        <w:tab/>
        <w:t>3.708E-09</w:t>
      </w:r>
    </w:p>
    <w:p>
      <w:pPr>
        <w:pStyle w:val="Normal"/>
        <w:spacing w:before="0" w:after="0"/>
        <w:rPr/>
      </w:pPr>
      <w:r>
        <w:rPr/>
        <w:t>3.2813</w:t>
        <w:tab/>
        <w:t>2.423E-08</w:t>
        <w:tab/>
        <w:t>5.456E-08</w:t>
        <w:tab/>
        <w:t>2.307E-09</w:t>
      </w:r>
    </w:p>
    <w:p>
      <w:pPr>
        <w:pStyle w:val="Normal"/>
        <w:spacing w:before="0" w:after="0"/>
        <w:rPr/>
      </w:pPr>
      <w:r>
        <w:rPr/>
        <w:t>3.5000</w:t>
        <w:tab/>
        <w:t>2.373E-08</w:t>
        <w:tab/>
        <w:t>5.401E-08</w:t>
        <w:tab/>
        <w:t>9.496E-10</w:t>
      </w:r>
    </w:p>
    <w:p>
      <w:pPr>
        <w:pStyle w:val="Normal"/>
        <w:spacing w:before="0" w:after="0"/>
        <w:rPr/>
      </w:pPr>
      <w:r>
        <w:rPr/>
        <w:t>3.7188</w:t>
        <w:tab/>
        <w:t>2.241E-08</w:t>
        <w:tab/>
        <w:t>5.423E-08</w:t>
        <w:tab/>
        <w:t>-2.045E-10</w:t>
      </w:r>
    </w:p>
    <w:p>
      <w:pPr>
        <w:pStyle w:val="Normal"/>
        <w:spacing w:before="0" w:after="0"/>
        <w:rPr/>
      </w:pPr>
      <w:r>
        <w:rPr/>
        <w:t>3.9375</w:t>
        <w:tab/>
        <w:t>2.029E-08</w:t>
        <w:tab/>
        <w:t>5.325E-08</w:t>
        <w:tab/>
        <w:t>-6.964E-10</w:t>
      </w:r>
    </w:p>
    <w:p>
      <w:pPr>
        <w:pStyle w:val="Normal"/>
        <w:spacing w:before="0" w:after="0"/>
        <w:rPr/>
      </w:pPr>
      <w:r>
        <w:rPr/>
        <w:t>4.1563</w:t>
        <w:tab/>
        <w:t>1.852E-08</w:t>
        <w:tab/>
        <w:t>5.013E-08</w:t>
        <w:tab/>
        <w:t>-3.748E-10</w:t>
      </w:r>
    </w:p>
    <w:p>
      <w:pPr>
        <w:pStyle w:val="Normal"/>
        <w:spacing w:before="0" w:after="0"/>
        <w:rPr/>
      </w:pPr>
      <w:r>
        <w:rPr/>
        <w:t>4.3750</w:t>
        <w:tab/>
        <w:t>1.791E-08</w:t>
        <w:tab/>
        <w:t>4.555E-08</w:t>
        <w:tab/>
        <w:t>1.133E-10</w:t>
      </w:r>
    </w:p>
    <w:p>
      <w:pPr>
        <w:pStyle w:val="Normal"/>
        <w:spacing w:before="0" w:after="0"/>
        <w:rPr/>
      </w:pPr>
      <w:r>
        <w:rPr/>
        <w:t>4.5938</w:t>
        <w:tab/>
        <w:t>1.833E-08</w:t>
        <w:tab/>
        <w:t>4.120E-08</w:t>
        <w:tab/>
        <w:t>3.388E-10</w:t>
      </w:r>
    </w:p>
    <w:p>
      <w:pPr>
        <w:pStyle w:val="Normal"/>
        <w:spacing w:before="0" w:after="0"/>
        <w:rPr/>
      </w:pPr>
      <w:r>
        <w:rPr/>
        <w:t>4.8125</w:t>
        <w:tab/>
        <w:t>1.894E-08</w:t>
        <w:tab/>
        <w:t>3.853E-08</w:t>
        <w:tab/>
        <w:t>4.348E-10</w:t>
      </w:r>
    </w:p>
    <w:p>
      <w:pPr>
        <w:pStyle w:val="Normal"/>
        <w:spacing w:before="0" w:after="0"/>
        <w:rPr/>
      </w:pPr>
      <w:r>
        <w:rPr/>
        <w:t>5.0313</w:t>
        <w:tab/>
        <w:t>1.901E-08</w:t>
        <w:tab/>
        <w:t>3.776E-08</w:t>
        <w:tab/>
        <w:t>6.047E-10</w:t>
      </w:r>
    </w:p>
    <w:p>
      <w:pPr>
        <w:pStyle w:val="Normal"/>
        <w:spacing w:before="0" w:after="0"/>
        <w:rPr/>
      </w:pPr>
      <w:r>
        <w:rPr/>
        <w:t>5.2500</w:t>
        <w:tab/>
        <w:t>1.847E-08</w:t>
        <w:tab/>
        <w:t>3.798E-08</w:t>
        <w:tab/>
        <w:t>9.032E-10</w:t>
      </w:r>
    </w:p>
    <w:p>
      <w:pPr>
        <w:pStyle w:val="Normal"/>
        <w:spacing w:before="0" w:after="0"/>
        <w:rPr/>
      </w:pPr>
      <w:r>
        <w:rPr/>
        <w:t>5.4688</w:t>
        <w:tab/>
        <w:t>1.777E-08</w:t>
        <w:tab/>
        <w:t>3.784E-08</w:t>
        <w:tab/>
        <w:t>1.228E-09</w:t>
      </w:r>
    </w:p>
    <w:p>
      <w:pPr>
        <w:pStyle w:val="Normal"/>
        <w:spacing w:before="0" w:after="0"/>
        <w:rPr/>
      </w:pPr>
      <w:r>
        <w:rPr/>
        <w:t>5.6875</w:t>
        <w:tab/>
        <w:t>1.722E-08</w:t>
        <w:tab/>
        <w:t>3.667E-08</w:t>
        <w:tab/>
        <w:t>1.427E-09</w:t>
      </w:r>
    </w:p>
    <w:p>
      <w:pPr>
        <w:pStyle w:val="Normal"/>
        <w:spacing w:before="0" w:after="0"/>
        <w:rPr/>
      </w:pPr>
      <w:r>
        <w:rPr/>
        <w:t>5.9063</w:t>
        <w:tab/>
        <w:t>1.684E-08</w:t>
        <w:tab/>
        <w:t>3.481E-08</w:t>
        <w:tab/>
        <w:t>1.481E-09</w:t>
      </w:r>
    </w:p>
    <w:p>
      <w:pPr>
        <w:pStyle w:val="Normal"/>
        <w:spacing w:before="0" w:after="0"/>
        <w:rPr/>
      </w:pPr>
      <w:r>
        <w:rPr/>
        <w:t>6.1250</w:t>
        <w:tab/>
        <w:t>1.664E-08</w:t>
        <w:tab/>
        <w:t>3.308E-08</w:t>
        <w:tab/>
        <w:t>1.453E-09</w:t>
      </w:r>
    </w:p>
    <w:p>
      <w:pPr>
        <w:pStyle w:val="Normal"/>
        <w:spacing w:before="0" w:after="0"/>
        <w:rPr/>
      </w:pPr>
      <w:r>
        <w:rPr/>
        <w:t>6.3438</w:t>
        <w:tab/>
        <w:t>1.670E-08</w:t>
        <w:tab/>
        <w:t>3.189E-08</w:t>
        <w:tab/>
        <w:t>1.341E-09</w:t>
      </w:r>
    </w:p>
    <w:p>
      <w:pPr>
        <w:pStyle w:val="Normal"/>
        <w:spacing w:before="0" w:after="0"/>
        <w:rPr/>
      </w:pPr>
      <w:r>
        <w:rPr/>
        <w:t>6.5625</w:t>
        <w:tab/>
        <w:t>1.691E-08</w:t>
        <w:tab/>
        <w:t>3.109E-08</w:t>
        <w:tab/>
        <w:t>1.134E-09</w:t>
      </w:r>
    </w:p>
    <w:p>
      <w:pPr>
        <w:pStyle w:val="Normal"/>
        <w:spacing w:before="0" w:after="0"/>
        <w:rPr/>
      </w:pPr>
      <w:r>
        <w:rPr/>
        <w:t>6.7813</w:t>
        <w:tab/>
        <w:t>1.686E-08</w:t>
        <w:tab/>
        <w:t>3.034E-08</w:t>
        <w:tab/>
        <w:t>8.752E-10</w:t>
      </w:r>
    </w:p>
    <w:p>
      <w:pPr>
        <w:pStyle w:val="Normal"/>
        <w:spacing w:before="0" w:after="0"/>
        <w:rPr/>
      </w:pPr>
      <w:r>
        <w:rPr/>
        <w:t>7.0000</w:t>
        <w:tab/>
        <w:t>1.627E-08</w:t>
        <w:tab/>
        <w:t>2.949E-08</w:t>
        <w:tab/>
        <w:t>6.033E-10</w:t>
      </w:r>
    </w:p>
    <w:p>
      <w:pPr>
        <w:pStyle w:val="Normal"/>
        <w:spacing w:before="0" w:after="0"/>
        <w:rPr/>
      </w:pPr>
      <w:r>
        <w:rPr/>
        <w:t>7.2188</w:t>
        <w:tab/>
        <w:t>1.526E-08</w:t>
        <w:tab/>
        <w:t>2.841E-08</w:t>
        <w:tab/>
        <w:t>3.171E-10</w:t>
      </w:r>
    </w:p>
    <w:p>
      <w:pPr>
        <w:pStyle w:val="Normal"/>
        <w:spacing w:before="0" w:after="0"/>
        <w:rPr/>
      </w:pPr>
      <w:r>
        <w:rPr/>
        <w:t>7.4375</w:t>
        <w:tab/>
        <w:t>1.414E-08</w:t>
        <w:tab/>
        <w:t>2.688E-08</w:t>
        <w:tab/>
        <w:t>9.940E-12</w:t>
      </w:r>
    </w:p>
    <w:p>
      <w:pPr>
        <w:pStyle w:val="Normal"/>
        <w:spacing w:before="0" w:after="0"/>
        <w:rPr/>
      </w:pPr>
      <w:r>
        <w:rPr/>
        <w:t>7.6563</w:t>
        <w:tab/>
        <w:t>1.302E-08</w:t>
        <w:tab/>
        <w:t>2.473E-08</w:t>
        <w:tab/>
        <w:t>-3.000E-10</w:t>
      </w:r>
    </w:p>
    <w:p>
      <w:pPr>
        <w:pStyle w:val="Normal"/>
        <w:spacing w:before="0" w:after="0"/>
        <w:rPr/>
      </w:pPr>
      <w:r>
        <w:rPr/>
        <w:t>7.8750</w:t>
        <w:tab/>
        <w:t>1.177E-08</w:t>
        <w:tab/>
        <w:t>2.216E-08</w:t>
        <w:tab/>
        <w:t>-5.596E-10</w:t>
      </w:r>
    </w:p>
    <w:p>
      <w:pPr>
        <w:pStyle w:val="Normal"/>
        <w:spacing w:before="0" w:after="0"/>
        <w:rPr/>
      </w:pPr>
      <w:r>
        <w:rPr/>
        <w:t>8.0938</w:t>
        <w:tab/>
        <w:t>1.041E-08</w:t>
        <w:tab/>
        <w:t>1.976E-08</w:t>
        <w:tab/>
        <w:t>-7.105E-10</w:t>
      </w:r>
    </w:p>
    <w:p>
      <w:pPr>
        <w:pStyle w:val="Normal"/>
        <w:spacing w:before="0" w:after="0"/>
        <w:rPr/>
      </w:pPr>
      <w:r>
        <w:rPr/>
        <w:t>8.3125</w:t>
        <w:tab/>
        <w:t>9.236E-09</w:t>
        <w:tab/>
        <w:t>1.824E-08</w:t>
        <w:tab/>
        <w:t>-7.354E-10</w:t>
      </w:r>
    </w:p>
    <w:p>
      <w:pPr>
        <w:pStyle w:val="Normal"/>
        <w:spacing w:before="0" w:after="0"/>
        <w:rPr/>
      </w:pPr>
      <w:r>
        <w:rPr/>
        <w:t>8.5313</w:t>
        <w:tab/>
        <w:t>8.616E-09</w:t>
        <w:tab/>
        <w:t>1.781E-08</w:t>
        <w:tab/>
        <w:t>-6.779E-10</w:t>
      </w:r>
    </w:p>
    <w:p>
      <w:pPr>
        <w:pStyle w:val="Normal"/>
        <w:spacing w:before="0" w:after="0"/>
        <w:rPr/>
      </w:pPr>
      <w:r>
        <w:rPr/>
        <w:t>8.7500</w:t>
        <w:tab/>
        <w:t>8.575E-09</w:t>
        <w:tab/>
        <w:t>1.805E-08</w:t>
        <w:tab/>
        <w:t>-6.485E-10</w:t>
      </w:r>
    </w:p>
    <w:p>
      <w:pPr>
        <w:pStyle w:val="Normal"/>
        <w:spacing w:before="0" w:after="0"/>
        <w:rPr/>
      </w:pPr>
      <w:r>
        <w:rPr/>
        <w:t>8.9688</w:t>
        <w:tab/>
        <w:t>8.783E-09</w:t>
        <w:tab/>
        <w:t>1.824E-08</w:t>
        <w:tab/>
        <w:t>-7.855E-10</w:t>
      </w:r>
    </w:p>
    <w:p>
      <w:pPr>
        <w:pStyle w:val="Normal"/>
        <w:spacing w:before="0" w:after="0"/>
        <w:rPr/>
      </w:pPr>
      <w:r>
        <w:rPr/>
        <w:t>9.1875</w:t>
        <w:tab/>
        <w:t>8.862E-09</w:t>
        <w:tab/>
        <w:t>1.795E-08</w:t>
        <w:tab/>
        <w:t>-1.123E-09</w:t>
      </w:r>
    </w:p>
    <w:p>
      <w:pPr>
        <w:pStyle w:val="Normal"/>
        <w:spacing w:before="0" w:after="0"/>
        <w:rPr/>
      </w:pPr>
      <w:r>
        <w:rPr/>
        <w:t>9.4063</w:t>
        <w:tab/>
        <w:t>8.696E-09</w:t>
        <w:tab/>
        <w:t>1.738E-08</w:t>
        <w:tab/>
        <w:t>-1.502E-09</w:t>
      </w:r>
    </w:p>
    <w:p>
      <w:pPr>
        <w:pStyle w:val="Normal"/>
        <w:spacing w:before="0" w:after="0"/>
        <w:rPr/>
      </w:pPr>
      <w:r>
        <w:rPr/>
        <w:t>9.6250</w:t>
        <w:tab/>
        <w:t>8.435E-09</w:t>
        <w:tab/>
        <w:t>1.694E-08</w:t>
        <w:tab/>
        <w:t>-1.683E-09</w:t>
      </w:r>
    </w:p>
    <w:p>
      <w:pPr>
        <w:pStyle w:val="Normal"/>
        <w:spacing w:before="0" w:after="0"/>
        <w:rPr/>
      </w:pPr>
      <w:r>
        <w:rPr/>
        <w:t>9.8438</w:t>
        <w:tab/>
        <w:t>8.250E-09</w:t>
        <w:tab/>
        <w:t>1.689E-08</w:t>
        <w:tab/>
        <w:t>-1.535E-09</w:t>
      </w:r>
    </w:p>
    <w:p>
      <w:pPr>
        <w:pStyle w:val="Normal"/>
        <w:spacing w:before="0" w:after="0"/>
        <w:rPr/>
      </w:pPr>
      <w:r>
        <w:rPr/>
        <w:t>10.0625</w:t>
        <w:tab/>
        <w:t>8.118E-09</w:t>
        <w:tab/>
        <w:t>1.723E-08</w:t>
        <w:tab/>
        <w:t>-1.106E-09</w:t>
      </w:r>
    </w:p>
    <w:p>
      <w:pPr>
        <w:pStyle w:val="Normal"/>
        <w:spacing w:before="0" w:after="0"/>
        <w:rPr/>
      </w:pPr>
      <w:r>
        <w:rPr/>
        <w:t>10.2813</w:t>
        <w:tab/>
        <w:t>7.873E-09</w:t>
        <w:tab/>
        <w:t>1.778E-08</w:t>
        <w:tab/>
        <w:t>-5.539E-10</w:t>
      </w:r>
    </w:p>
    <w:p>
      <w:pPr>
        <w:pStyle w:val="Normal"/>
        <w:spacing w:before="0" w:after="0"/>
        <w:rPr/>
      </w:pPr>
      <w:r>
        <w:rPr/>
        <w:t>10.5000</w:t>
        <w:tab/>
        <w:t>7.420E-09</w:t>
        <w:tab/>
        <w:t>1.830E-08</w:t>
        <w:tab/>
        <w:t>-5.959E-11</w:t>
      </w:r>
    </w:p>
    <w:p>
      <w:pPr>
        <w:pStyle w:val="Normal"/>
        <w:spacing w:before="0" w:after="0"/>
        <w:rPr/>
      </w:pPr>
      <w:r>
        <w:rPr/>
        <w:t>10.7188</w:t>
        <w:tab/>
        <w:t>6.819E-09</w:t>
        <w:tab/>
        <w:t>1.850E-08</w:t>
        <w:tab/>
        <w:t>2.669E-10</w:t>
      </w:r>
    </w:p>
    <w:p>
      <w:pPr>
        <w:pStyle w:val="Normal"/>
        <w:spacing w:before="0" w:after="0"/>
        <w:rPr/>
      </w:pPr>
      <w:r>
        <w:rPr/>
        <w:t>10.9375</w:t>
        <w:tab/>
        <w:t>6.185E-09</w:t>
        <w:tab/>
        <w:t>1.829E-08</w:t>
        <w:tab/>
        <w:t>4.454E-10</w:t>
      </w:r>
    </w:p>
    <w:p>
      <w:pPr>
        <w:pStyle w:val="Normal"/>
        <w:spacing w:before="0" w:after="0"/>
        <w:rPr/>
      </w:pPr>
      <w:r>
        <w:rPr/>
        <w:t>11.1563</w:t>
        <w:tab/>
        <w:t>5.597E-09</w:t>
        <w:tab/>
        <w:t>1.788E-08</w:t>
        <w:tab/>
        <w:t>5.641E-10</w:t>
      </w:r>
    </w:p>
    <w:p>
      <w:pPr>
        <w:pStyle w:val="Normal"/>
        <w:spacing w:before="0" w:after="0"/>
        <w:rPr/>
      </w:pPr>
      <w:r>
        <w:rPr/>
        <w:t>11.3750</w:t>
        <w:tab/>
        <w:t>5.117E-09</w:t>
        <w:tab/>
        <w:t>1.753E-08</w:t>
        <w:tab/>
        <w:t>6.406E-10</w:t>
      </w:r>
    </w:p>
    <w:p>
      <w:pPr>
        <w:pStyle w:val="Normal"/>
        <w:spacing w:before="0" w:after="0"/>
        <w:rPr/>
      </w:pPr>
      <w:r>
        <w:rPr/>
        <w:t>11.5938</w:t>
        <w:tab/>
        <w:t>4.827E-09</w:t>
        <w:tab/>
        <w:t>1.716E-08</w:t>
        <w:tab/>
        <w:t>5.895E-10</w:t>
      </w:r>
    </w:p>
    <w:p>
      <w:pPr>
        <w:pStyle w:val="Normal"/>
        <w:spacing w:before="0" w:after="0"/>
        <w:rPr/>
      </w:pPr>
      <w:r>
        <w:rPr/>
        <w:t>11.8125</w:t>
        <w:tab/>
        <w:t>4.799E-09</w:t>
        <w:tab/>
        <w:t>1.633E-08</w:t>
        <w:tab/>
        <w:t>3.449E-10</w:t>
      </w:r>
    </w:p>
    <w:p>
      <w:pPr>
        <w:pStyle w:val="Normal"/>
        <w:spacing w:before="0" w:after="0"/>
        <w:rPr/>
      </w:pPr>
      <w:r>
        <w:rPr/>
        <w:t>12.0313</w:t>
        <w:tab/>
        <w:t>5.004E-09</w:t>
        <w:tab/>
        <w:t>1.481E-08</w:t>
        <w:tab/>
        <w:t>-3.498E-11</w:t>
      </w:r>
    </w:p>
    <w:p>
      <w:pPr>
        <w:pStyle w:val="Normal"/>
        <w:spacing w:before="0" w:after="0"/>
        <w:rPr/>
      </w:pPr>
      <w:r>
        <w:rPr/>
        <w:t>12.2500</w:t>
        <w:tab/>
        <w:t>5.284E-09</w:t>
        <w:tab/>
        <w:t>1.305E-08</w:t>
        <w:tab/>
        <w:t>-4.120E-10</w:t>
      </w:r>
    </w:p>
    <w:p>
      <w:pPr>
        <w:pStyle w:val="Normal"/>
        <w:spacing w:before="0" w:after="0"/>
        <w:rPr/>
      </w:pPr>
      <w:r>
        <w:rPr/>
        <w:t>12.4688</w:t>
        <w:tab/>
        <w:t>5.464E-09</w:t>
        <w:tab/>
        <w:t>1.185E-08</w:t>
        <w:tab/>
        <w:t>-6.794E-10</w:t>
      </w:r>
    </w:p>
    <w:p>
      <w:pPr>
        <w:pStyle w:val="Normal"/>
        <w:spacing w:before="0" w:after="0"/>
        <w:rPr/>
      </w:pPr>
      <w:r>
        <w:rPr/>
        <w:t>12.6875</w:t>
        <w:tab/>
        <w:t>5.496E-09</w:t>
        <w:tab/>
        <w:t>1.159E-08</w:t>
        <w:tab/>
        <w:t>-8.052E-10</w:t>
      </w:r>
    </w:p>
    <w:p>
      <w:pPr>
        <w:pStyle w:val="Normal"/>
        <w:spacing w:before="0" w:after="0"/>
        <w:rPr/>
      </w:pPr>
      <w:r>
        <w:rPr/>
        <w:t>12.9063</w:t>
        <w:tab/>
        <w:t>5.476E-09</w:t>
        <w:tab/>
        <w:t>1.187E-08</w:t>
        <w:tab/>
        <w:t>-8.081E-10</w:t>
      </w:r>
    </w:p>
    <w:p>
      <w:pPr>
        <w:pStyle w:val="Normal"/>
        <w:spacing w:before="0" w:after="0"/>
        <w:rPr/>
      </w:pPr>
      <w:r>
        <w:rPr/>
        <w:t>13.1250</w:t>
        <w:tab/>
        <w:t>5.508E-09</w:t>
        <w:tab/>
        <w:t>1.194E-08</w:t>
        <w:tab/>
        <w:t>-7.242E-10</w:t>
      </w:r>
    </w:p>
    <w:p>
      <w:pPr>
        <w:pStyle w:val="Normal"/>
        <w:spacing w:before="0" w:after="0"/>
        <w:rPr/>
      </w:pPr>
      <w:r>
        <w:rPr/>
        <w:t>13.3438</w:t>
        <w:tab/>
        <w:t>5.615E-09</w:t>
        <w:tab/>
        <w:t>1.150E-08</w:t>
        <w:tab/>
        <w:t>-5.737E-10</w:t>
      </w:r>
    </w:p>
    <w:p>
      <w:pPr>
        <w:pStyle w:val="Normal"/>
        <w:spacing w:before="0" w:after="0"/>
        <w:rPr/>
      </w:pPr>
      <w:r>
        <w:rPr/>
        <w:t>13.5625</w:t>
        <w:tab/>
        <w:t>5.773E-09</w:t>
        <w:tab/>
        <w:t>1.082E-08</w:t>
        <w:tab/>
        <w:t>-3.444E-10</w:t>
      </w:r>
    </w:p>
    <w:p>
      <w:pPr>
        <w:pStyle w:val="Normal"/>
        <w:spacing w:before="0" w:after="0"/>
        <w:rPr/>
      </w:pPr>
      <w:r>
        <w:rPr/>
        <w:t>13.7813</w:t>
        <w:tab/>
        <w:t>5.954E-09</w:t>
        <w:tab/>
        <w:t>1.039E-08</w:t>
        <w:tab/>
        <w:t>-4.500E-11</w:t>
      </w:r>
    </w:p>
    <w:p>
      <w:pPr>
        <w:pStyle w:val="Normal"/>
        <w:spacing w:before="0" w:after="0"/>
        <w:rPr/>
      </w:pPr>
      <w:r>
        <w:rPr/>
        <w:t>14.0000</w:t>
        <w:tab/>
        <w:t>6.095E-09</w:t>
        <w:tab/>
        <w:t>1.049E-08</w:t>
        <w:tab/>
        <w:t>2.147E-10</w:t>
      </w:r>
    </w:p>
    <w:p>
      <w:pPr>
        <w:pStyle w:val="Normal"/>
        <w:spacing w:before="0" w:after="0"/>
        <w:rPr/>
      </w:pPr>
      <w:r>
        <w:rPr/>
        <w:t>14.2188</w:t>
        <w:tab/>
        <w:t>6.126E-09</w:t>
        <w:tab/>
        <w:t>1.098E-08</w:t>
        <w:tab/>
        <w:t>2.558E-10</w:t>
      </w:r>
    </w:p>
    <w:p>
      <w:pPr>
        <w:pStyle w:val="Normal"/>
        <w:spacing w:before="0" w:after="0"/>
        <w:rPr/>
      </w:pPr>
      <w:r>
        <w:rPr/>
        <w:t>14.4375</w:t>
        <w:tab/>
        <w:t>6.076E-09</w:t>
        <w:tab/>
        <w:t>1.152E-08</w:t>
        <w:tab/>
        <w:t>-6.743E-12</w:t>
      </w:r>
    </w:p>
    <w:p>
      <w:pPr>
        <w:pStyle w:val="Normal"/>
        <w:spacing w:before="0" w:after="0"/>
        <w:rPr/>
      </w:pPr>
      <w:r>
        <w:rPr/>
        <w:t>14.6563</w:t>
        <w:tab/>
        <w:t>6.100E-09</w:t>
        <w:tab/>
        <w:t>1.179E-08</w:t>
        <w:tab/>
        <w:t>-4.546E-10</w:t>
      </w:r>
    </w:p>
    <w:p>
      <w:pPr>
        <w:pStyle w:val="Normal"/>
        <w:spacing w:before="0" w:after="0"/>
        <w:rPr/>
      </w:pPr>
      <w:r>
        <w:rPr/>
        <w:t>14.8750</w:t>
        <w:tab/>
        <w:t>6.314E-09</w:t>
        <w:tab/>
        <w:t>1.168E-08</w:t>
        <w:tab/>
        <w:t>-8.521E-10</w:t>
      </w:r>
    </w:p>
    <w:p>
      <w:pPr>
        <w:pStyle w:val="Normal"/>
        <w:spacing w:before="0" w:after="0"/>
        <w:rPr/>
      </w:pPr>
      <w:r>
        <w:rPr/>
        <w:t>15.0938</w:t>
        <w:tab/>
        <w:t>6.642E-09</w:t>
        <w:tab/>
        <w:t>1.129E-08</w:t>
        <w:tab/>
        <w:t>-1.032E-09</w:t>
      </w:r>
    </w:p>
    <w:p>
      <w:pPr>
        <w:pStyle w:val="Normal"/>
        <w:spacing w:before="0" w:after="0"/>
        <w:rPr/>
      </w:pPr>
      <w:r>
        <w:rPr/>
        <w:t>15.3125</w:t>
        <w:tab/>
        <w:t>6.861E-09</w:t>
        <w:tab/>
        <w:t>1.089E-08</w:t>
        <w:tab/>
        <w:t>-9.950E-10</w:t>
      </w:r>
    </w:p>
    <w:p>
      <w:pPr>
        <w:pStyle w:val="Normal"/>
        <w:spacing w:before="0" w:after="0"/>
        <w:rPr/>
      </w:pPr>
      <w:r>
        <w:rPr/>
        <w:t>15.5313</w:t>
        <w:tab/>
        <w:t>6.791E-09</w:t>
        <w:tab/>
        <w:t>1.075E-08</w:t>
        <w:tab/>
        <w:t>-8.536E-10</w:t>
      </w:r>
    </w:p>
    <w:p>
      <w:pPr>
        <w:pStyle w:val="Normal"/>
        <w:spacing w:before="0" w:after="0"/>
        <w:rPr/>
      </w:pPr>
      <w:r>
        <w:rPr/>
        <w:t>15.7500</w:t>
        <w:tab/>
        <w:t>6.430E-09</w:t>
        <w:tab/>
        <w:t>1.097E-08</w:t>
        <w:tab/>
        <w:t>-7.189E-10</w:t>
      </w:r>
    </w:p>
    <w:p>
      <w:pPr>
        <w:pStyle w:val="Normal"/>
        <w:spacing w:before="0" w:after="0"/>
        <w:rPr/>
      </w:pPr>
      <w:r>
        <w:rPr/>
        <w:t>15.9688</w:t>
        <w:tab/>
        <w:t>5.926E-09</w:t>
        <w:tab/>
        <w:t>1.141E-08</w:t>
        <w:tab/>
        <w:t>-6.253E-10</w:t>
      </w:r>
    </w:p>
    <w:p>
      <w:pPr>
        <w:pStyle w:val="Normal"/>
        <w:spacing w:before="0" w:after="0"/>
        <w:rPr/>
      </w:pPr>
      <w:r>
        <w:rPr/>
        <w:t>16.1875</w:t>
        <w:tab/>
        <w:t>5.451E-09</w:t>
        <w:tab/>
        <w:t>1.172E-08</w:t>
        <w:tab/>
        <w:t>-5.462E-10</w:t>
      </w:r>
    </w:p>
    <w:p>
      <w:pPr>
        <w:pStyle w:val="Normal"/>
        <w:spacing w:before="0" w:after="0"/>
        <w:rPr/>
      </w:pPr>
      <w:r>
        <w:rPr/>
        <w:t>16.4063</w:t>
        <w:tab/>
        <w:t>5.089E-09</w:t>
        <w:tab/>
        <w:t>1.162E-08</w:t>
        <w:tab/>
        <w:t>-4.666E-10</w:t>
      </w:r>
    </w:p>
    <w:p>
      <w:pPr>
        <w:pStyle w:val="Normal"/>
        <w:spacing w:before="0" w:after="0"/>
        <w:rPr/>
      </w:pPr>
      <w:r>
        <w:rPr/>
        <w:t>16.6250</w:t>
        <w:tab/>
        <w:t>4.823E-09</w:t>
        <w:tab/>
        <w:t>1.108E-08</w:t>
        <w:tab/>
        <w:t>-4.271E-10</w:t>
      </w:r>
    </w:p>
    <w:p>
      <w:pPr>
        <w:pStyle w:val="Normal"/>
        <w:spacing w:before="0" w:after="0"/>
        <w:rPr/>
      </w:pPr>
      <w:r>
        <w:rPr/>
        <w:t>16.8438</w:t>
        <w:tab/>
        <w:t>4.619E-09</w:t>
        <w:tab/>
        <w:t>1.036E-08</w:t>
        <w:tab/>
        <w:t>-4.877E-10</w:t>
      </w:r>
    </w:p>
    <w:p>
      <w:pPr>
        <w:pStyle w:val="Normal"/>
        <w:spacing w:before="0" w:after="0"/>
        <w:rPr/>
      </w:pPr>
      <w:r>
        <w:rPr/>
        <w:t>17.0625</w:t>
        <w:tab/>
        <w:t>4.478E-09</w:t>
        <w:tab/>
        <w:t>9.772E-09</w:t>
        <w:tab/>
        <w:t>-6.456E-10</w:t>
      </w:r>
    </w:p>
    <w:p>
      <w:pPr>
        <w:pStyle w:val="Normal"/>
        <w:spacing w:before="0" w:after="0"/>
        <w:rPr/>
      </w:pPr>
      <w:r>
        <w:rPr/>
        <w:t>17.2813</w:t>
        <w:tab/>
        <w:t>4.406E-09</w:t>
        <w:tab/>
        <w:t>9.578E-09</w:t>
        <w:tab/>
        <w:t>-8.045E-10</w:t>
      </w:r>
    </w:p>
    <w:p>
      <w:pPr>
        <w:pStyle w:val="Normal"/>
        <w:spacing w:before="0" w:after="0"/>
        <w:rPr/>
      </w:pPr>
      <w:r>
        <w:rPr/>
        <w:t>17.5000</w:t>
        <w:tab/>
        <w:t>4.390E-09</w:t>
        <w:tab/>
        <w:t>9.798E-09</w:t>
        <w:tab/>
        <w:t>-8.414E-10</w:t>
      </w:r>
    </w:p>
    <w:p>
      <w:pPr>
        <w:pStyle w:val="Normal"/>
        <w:spacing w:before="0" w:after="0"/>
        <w:rPr/>
      </w:pPr>
      <w:r>
        <w:rPr/>
        <w:t>17.7188</w:t>
        <w:tab/>
        <w:t>4.418E-09</w:t>
        <w:tab/>
        <w:t>1.016E-08</w:t>
        <w:tab/>
        <w:t>-7.125E-10</w:t>
      </w:r>
    </w:p>
    <w:p>
      <w:pPr>
        <w:pStyle w:val="Normal"/>
        <w:spacing w:before="0" w:after="0"/>
        <w:rPr/>
      </w:pPr>
      <w:r>
        <w:rPr/>
        <w:t>17.9375</w:t>
        <w:tab/>
        <w:t>4.482E-09</w:t>
        <w:tab/>
        <w:t>1.021E-08</w:t>
        <w:tab/>
        <w:t>-5.001E-10</w:t>
      </w:r>
    </w:p>
    <w:p>
      <w:pPr>
        <w:pStyle w:val="Normal"/>
        <w:spacing w:before="0" w:after="0"/>
        <w:rPr/>
      </w:pPr>
      <w:r>
        <w:rPr/>
        <w:t>18.1563</w:t>
        <w:tab/>
        <w:t>4.549E-09</w:t>
        <w:tab/>
        <w:t>9.653E-09</w:t>
        <w:tab/>
        <w:t>-3.674E-10</w:t>
      </w:r>
    </w:p>
    <w:p>
      <w:pPr>
        <w:pStyle w:val="Normal"/>
        <w:spacing w:before="0" w:after="0"/>
        <w:rPr/>
      </w:pPr>
      <w:r>
        <w:rPr/>
        <w:t>18.3750</w:t>
        <w:tab/>
        <w:t>4.588E-09</w:t>
        <w:tab/>
        <w:t>8.666E-09</w:t>
        <w:tab/>
        <w:t>-4.557E-10</w:t>
      </w:r>
    </w:p>
    <w:p>
      <w:pPr>
        <w:pStyle w:val="Normal"/>
        <w:spacing w:before="0" w:after="0"/>
        <w:rPr/>
      </w:pPr>
      <w:r>
        <w:rPr/>
        <w:t>18.5938</w:t>
        <w:tab/>
        <w:t>4.619E-09</w:t>
        <w:tab/>
        <w:t>7.798E-09</w:t>
        <w:tab/>
        <w:t>-7.789E-10</w:t>
      </w:r>
    </w:p>
    <w:p>
      <w:pPr>
        <w:pStyle w:val="Normal"/>
        <w:spacing w:before="0" w:after="0"/>
        <w:rPr/>
      </w:pPr>
      <w:r>
        <w:rPr/>
        <w:t>18.8125</w:t>
        <w:tab/>
        <w:t>4.662E-09</w:t>
        <w:tab/>
        <w:t>7.477E-09</w:t>
        <w:tab/>
        <w:t>-1.181E-09</w:t>
      </w:r>
    </w:p>
    <w:p>
      <w:pPr>
        <w:pStyle w:val="Normal"/>
        <w:spacing w:before="0" w:after="0"/>
        <w:rPr/>
      </w:pPr>
      <w:r>
        <w:rPr/>
        <w:t>19.0313</w:t>
        <w:tab/>
        <w:t>4.635E-09</w:t>
        <w:tab/>
        <w:t>7.645E-09</w:t>
        <w:tab/>
        <w:t>-1.418E-09</w:t>
      </w:r>
    </w:p>
    <w:p>
      <w:pPr>
        <w:pStyle w:val="Normal"/>
        <w:spacing w:before="0" w:after="0"/>
        <w:rPr/>
      </w:pPr>
      <w:r>
        <w:rPr/>
        <w:t>19.2500</w:t>
        <w:tab/>
        <w:t>4.395E-09</w:t>
        <w:tab/>
        <w:t>7.911E-09</w:t>
        <w:tab/>
        <w:t>-1.348E-09</w:t>
      </w:r>
    </w:p>
    <w:p>
      <w:pPr>
        <w:pStyle w:val="Normal"/>
        <w:spacing w:before="0" w:after="0"/>
        <w:rPr/>
      </w:pPr>
      <w:r>
        <w:rPr/>
        <w:t>19.4688</w:t>
        <w:tab/>
        <w:t>3.926E-09</w:t>
        <w:tab/>
        <w:t>7.969E-09</w:t>
        <w:tab/>
        <w:t>-1.055E-09</w:t>
      </w:r>
    </w:p>
    <w:p>
      <w:pPr>
        <w:pStyle w:val="Normal"/>
        <w:spacing w:before="0" w:after="0"/>
        <w:rPr/>
      </w:pPr>
      <w:r>
        <w:rPr/>
        <w:t>19.6875</w:t>
        <w:tab/>
        <w:t>3.413E-09</w:t>
        <w:tab/>
        <w:t>7.805E-09</w:t>
        <w:tab/>
        <w:t>-7.753E-10</w:t>
      </w:r>
    </w:p>
    <w:p>
      <w:pPr>
        <w:pStyle w:val="Normal"/>
        <w:spacing w:before="0" w:after="0"/>
        <w:rPr/>
      </w:pPr>
      <w:r>
        <w:rPr/>
        <w:t>19.9063</w:t>
        <w:tab/>
        <w:t>3.089E-09</w:t>
        <w:tab/>
        <w:t>7.549E-09</w:t>
        <w:tab/>
        <w:t>-6.644E-10</w:t>
      </w:r>
    </w:p>
    <w:p>
      <w:pPr>
        <w:pStyle w:val="Normal"/>
        <w:spacing w:before="0" w:after="0"/>
        <w:rPr/>
      </w:pPr>
      <w:r>
        <w:rPr/>
        <w:t>20.1250</w:t>
        <w:tab/>
        <w:t>3.056E-09</w:t>
        <w:tab/>
        <w:t>7.290E-09</w:t>
        <w:tab/>
        <w:t>-6.785E-10</w:t>
      </w:r>
    </w:p>
    <w:p>
      <w:pPr>
        <w:pStyle w:val="Normal"/>
        <w:spacing w:before="0" w:after="0"/>
        <w:rPr/>
      </w:pPr>
      <w:r>
        <w:rPr/>
        <w:t>20.3438</w:t>
        <w:tab/>
        <w:t>3.277E-09</w:t>
        <w:tab/>
        <w:t>7.081E-09</w:t>
        <w:tab/>
        <w:t>-6.742E-10</w:t>
      </w:r>
    </w:p>
    <w:p>
      <w:pPr>
        <w:pStyle w:val="Normal"/>
        <w:spacing w:before="0" w:after="0"/>
        <w:rPr/>
      </w:pPr>
      <w:r>
        <w:rPr/>
        <w:t>20.5625</w:t>
        <w:tab/>
        <w:t>3.640E-09</w:t>
        <w:tab/>
        <w:t>6.993E-09</w:t>
        <w:tab/>
        <w:t>-5.808E-10</w:t>
      </w:r>
    </w:p>
    <w:p>
      <w:pPr>
        <w:pStyle w:val="Normal"/>
        <w:spacing w:before="0" w:after="0"/>
        <w:rPr/>
      </w:pPr>
      <w:r>
        <w:rPr/>
        <w:t>20.7813</w:t>
        <w:tab/>
        <w:t>4.007E-09</w:t>
        <w:tab/>
        <w:t>7.064E-09</w:t>
        <w:tab/>
        <w:t>-4.382E-10</w:t>
      </w:r>
    </w:p>
    <w:p>
      <w:pPr>
        <w:pStyle w:val="Normal"/>
        <w:spacing w:before="0" w:after="0"/>
        <w:rPr/>
      </w:pPr>
      <w:r>
        <w:rPr/>
        <w:t>21.0000</w:t>
        <w:tab/>
        <w:t>4.234E-09</w:t>
        <w:tab/>
        <w:t>7.249E-09</w:t>
        <w:tab/>
        <w:t>-3.124E-10</w:t>
      </w:r>
    </w:p>
    <w:p>
      <w:pPr>
        <w:pStyle w:val="Normal"/>
        <w:spacing w:before="0" w:after="0"/>
        <w:rPr/>
      </w:pPr>
      <w:r>
        <w:rPr/>
        <w:t>21.2188</w:t>
        <w:tab/>
        <w:t>4.228E-09</w:t>
        <w:tab/>
        <w:t>7.464E-09</w:t>
        <w:tab/>
        <w:t>-2.391E-10</w:t>
      </w:r>
    </w:p>
    <w:p>
      <w:pPr>
        <w:pStyle w:val="Normal"/>
        <w:spacing w:before="0" w:after="0"/>
        <w:rPr/>
      </w:pPr>
      <w:r>
        <w:rPr/>
        <w:t>21.4375</w:t>
        <w:tab/>
        <w:t>4.017E-09</w:t>
        <w:tab/>
        <w:t>7.679E-09</w:t>
        <w:tab/>
        <w:t>-2.362E-10</w:t>
      </w:r>
    </w:p>
    <w:p>
      <w:pPr>
        <w:pStyle w:val="Normal"/>
        <w:spacing w:before="0" w:after="0"/>
        <w:rPr/>
      </w:pPr>
      <w:r>
        <w:rPr/>
        <w:t>21.6563</w:t>
        <w:tab/>
        <w:t>3.726E-09</w:t>
        <w:tab/>
        <w:t>7.903E-09</w:t>
        <w:tab/>
        <w:t>-3.105E-10</w:t>
      </w:r>
    </w:p>
    <w:p>
      <w:pPr>
        <w:pStyle w:val="Normal"/>
        <w:spacing w:before="0" w:after="0"/>
        <w:rPr/>
      </w:pPr>
      <w:r>
        <w:rPr/>
        <w:t>21.8750</w:t>
        <w:tab/>
        <w:t>3.483E-09</w:t>
        <w:tab/>
        <w:t>8.124E-09</w:t>
        <w:tab/>
        <w:t>-4.335E-10</w:t>
      </w:r>
    </w:p>
    <w:p>
      <w:pPr>
        <w:pStyle w:val="Normal"/>
        <w:spacing w:before="0" w:after="0"/>
        <w:rPr/>
      </w:pPr>
      <w:r>
        <w:rPr/>
        <w:t>22.0938</w:t>
        <w:tab/>
        <w:t>3.335E-09</w:t>
        <w:tab/>
        <w:t>8.300E-09</w:t>
        <w:tab/>
        <w:t>-5.432E-10</w:t>
      </w:r>
    </w:p>
    <w:p>
      <w:pPr>
        <w:pStyle w:val="Normal"/>
        <w:spacing w:before="0" w:after="0"/>
        <w:rPr/>
      </w:pPr>
      <w:r>
        <w:rPr/>
        <w:t>22.3125</w:t>
        <w:tab/>
        <w:t>3.250E-09</w:t>
        <w:tab/>
        <w:t>8.401E-09</w:t>
        <w:tab/>
        <w:t>-5.879E-10</w:t>
      </w:r>
    </w:p>
    <w:p>
      <w:pPr>
        <w:pStyle w:val="Normal"/>
        <w:spacing w:before="0" w:after="0"/>
        <w:rPr/>
      </w:pPr>
      <w:r>
        <w:rPr/>
        <w:t>22.5313</w:t>
        <w:tab/>
        <w:t>3.185E-09</w:t>
        <w:tab/>
        <w:t>8.432E-09</w:t>
        <w:tab/>
        <w:t>-5.599E-10</w:t>
      </w:r>
    </w:p>
    <w:p>
      <w:pPr>
        <w:pStyle w:val="Normal"/>
        <w:spacing w:before="0" w:after="0"/>
        <w:rPr/>
      </w:pPr>
      <w:r>
        <w:rPr/>
        <w:t>22.7500</w:t>
        <w:tab/>
        <w:t>3.150E-09</w:t>
        <w:tab/>
        <w:t>8.447E-09</w:t>
        <w:tab/>
        <w:t>-4.842E-10</w:t>
      </w:r>
    </w:p>
    <w:p>
      <w:pPr>
        <w:pStyle w:val="Normal"/>
        <w:spacing w:before="0" w:after="0"/>
        <w:rPr/>
      </w:pPr>
      <w:r>
        <w:rPr/>
        <w:t>22.9688</w:t>
        <w:tab/>
        <w:t>3.194E-09</w:t>
        <w:tab/>
        <w:t>8.563E-09</w:t>
        <w:tab/>
        <w:t>-3.839E-10</w:t>
      </w:r>
    </w:p>
    <w:p>
      <w:pPr>
        <w:pStyle w:val="Normal"/>
        <w:spacing w:before="0" w:after="0"/>
        <w:rPr/>
      </w:pPr>
      <w:r>
        <w:rPr/>
        <w:t>23.1875</w:t>
        <w:tab/>
        <w:t>3.337E-09</w:t>
        <w:tab/>
        <w:t>8.849E-09</w:t>
        <w:tab/>
        <w:t>-2.611E-10</w:t>
      </w:r>
    </w:p>
    <w:p>
      <w:pPr>
        <w:pStyle w:val="Normal"/>
        <w:spacing w:before="0" w:after="0"/>
        <w:rPr/>
      </w:pPr>
      <w:r>
        <w:rPr/>
        <w:t>23.4063</w:t>
        <w:tab/>
        <w:t>3.499E-09</w:t>
        <w:tab/>
        <w:t>9.139E-09</w:t>
        <w:tab/>
        <w:t>-1.183E-10</w:t>
      </w:r>
    </w:p>
    <w:p>
      <w:pPr>
        <w:pStyle w:val="Normal"/>
        <w:spacing w:before="0" w:after="0"/>
        <w:rPr/>
      </w:pPr>
      <w:r>
        <w:rPr/>
        <w:t>23.6250</w:t>
        <w:tab/>
        <w:t>3.538E-09</w:t>
        <w:tab/>
        <w:t>9.042E-09</w:t>
        <w:tab/>
        <w:t>1.834E-12</w:t>
      </w:r>
    </w:p>
    <w:p>
      <w:pPr>
        <w:pStyle w:val="Normal"/>
        <w:spacing w:before="0" w:after="0"/>
        <w:rPr/>
      </w:pPr>
      <w:r>
        <w:rPr/>
        <w:t>23.8438</w:t>
        <w:tab/>
        <w:t>3.395E-09</w:t>
        <w:tab/>
        <w:t>8.321E-09</w:t>
        <w:tab/>
        <w:t>1.923E-11</w:t>
      </w:r>
    </w:p>
    <w:p>
      <w:pPr>
        <w:pStyle w:val="Normal"/>
        <w:spacing w:before="0" w:after="0"/>
        <w:rPr/>
      </w:pPr>
      <w:r>
        <w:rPr/>
        <w:t>24.0625</w:t>
        <w:tab/>
        <w:t>3.186E-09</w:t>
        <w:tab/>
        <w:t>7.278E-09</w:t>
        <w:tab/>
        <w:t>-1.157E-10</w:t>
      </w:r>
    </w:p>
    <w:p>
      <w:pPr>
        <w:pStyle w:val="Normal"/>
        <w:spacing w:before="0" w:after="0"/>
        <w:rPr/>
      </w:pPr>
      <w:r>
        <w:rPr/>
        <w:t>24.2813</w:t>
        <w:tab/>
        <w:t>3.107E-09</w:t>
        <w:tab/>
        <w:t>6.621E-09</w:t>
        <w:tab/>
        <w:t>-3.594E-10</w:t>
      </w:r>
    </w:p>
    <w:p>
      <w:pPr>
        <w:pStyle w:val="Normal"/>
        <w:spacing w:before="0" w:after="0"/>
        <w:rPr/>
      </w:pPr>
      <w:r>
        <w:rPr/>
        <w:t>24.5000</w:t>
        <w:tab/>
        <w:t>3.249E-09</w:t>
        <w:tab/>
        <w:t>6.835E-09</w:t>
        <w:tab/>
        <w:t>-6.006E-10</w:t>
      </w:r>
    </w:p>
    <w:p>
      <w:pPr>
        <w:pStyle w:val="Normal"/>
        <w:spacing w:before="0" w:after="0"/>
        <w:rPr/>
      </w:pPr>
      <w:r>
        <w:rPr/>
        <w:t>24.7188</w:t>
        <w:tab/>
        <w:t>3.537E-09</w:t>
        <w:tab/>
        <w:t>7.723E-09</w:t>
        <w:tab/>
        <w:t>-7.499E-10</w:t>
      </w:r>
    </w:p>
    <w:p>
      <w:pPr>
        <w:pStyle w:val="Normal"/>
        <w:spacing w:before="0" w:after="0"/>
        <w:rPr/>
      </w:pPr>
      <w:r>
        <w:rPr/>
        <w:t>24.9375</w:t>
        <w:tab/>
        <w:t>3.811E-09</w:t>
        <w:tab/>
        <w:t>8.614E-09</w:t>
        <w:tab/>
        <w:t>-7.911E-10</w:t>
      </w:r>
    </w:p>
    <w:p>
      <w:pPr>
        <w:pStyle w:val="Normal"/>
        <w:spacing w:before="0" w:after="0"/>
        <w:rPr/>
      </w:pPr>
      <w:r>
        <w:rPr/>
        <w:t>25.1563</w:t>
        <w:tab/>
        <w:t>3.935E-09</w:t>
        <w:tab/>
        <w:t>8.973E-09</w:t>
        <w:tab/>
        <w:t>-7.468E-10</w:t>
      </w:r>
    </w:p>
    <w:p>
      <w:pPr>
        <w:pStyle w:val="Normal"/>
        <w:spacing w:before="0" w:after="0"/>
        <w:rPr/>
      </w:pPr>
      <w:r>
        <w:rPr/>
        <w:t>25.3750</w:t>
        <w:tab/>
        <w:t>3.883E-09</w:t>
        <w:tab/>
        <w:t>8.758E-09</w:t>
        <w:tab/>
        <w:t>-6.194E-10</w:t>
      </w:r>
    </w:p>
    <w:p>
      <w:pPr>
        <w:pStyle w:val="Normal"/>
        <w:spacing w:before="0" w:after="0"/>
        <w:rPr/>
      </w:pPr>
      <w:r>
        <w:rPr/>
        <w:t>25.5938</w:t>
        <w:tab/>
        <w:t>3.778E-09</w:t>
        <w:tab/>
        <w:t>8.261E-09</w:t>
        <w:tab/>
        <w:t>-3.903E-10</w:t>
      </w:r>
    </w:p>
    <w:p>
      <w:pPr>
        <w:pStyle w:val="Normal"/>
        <w:spacing w:before="0" w:after="0"/>
        <w:rPr/>
      </w:pPr>
      <w:r>
        <w:rPr/>
        <w:t>25.8125</w:t>
        <w:tab/>
        <w:t>3.799E-09</w:t>
        <w:tab/>
        <w:t>7.736E-09</w:t>
        <w:tab/>
        <w:t>-8.304E-11</w:t>
      </w:r>
    </w:p>
    <w:p>
      <w:pPr>
        <w:pStyle w:val="Normal"/>
        <w:spacing w:before="0" w:after="0"/>
        <w:rPr/>
      </w:pPr>
      <w:r>
        <w:rPr/>
        <w:t>26.0313</w:t>
        <w:tab/>
        <w:t>3.985E-09</w:t>
        <w:tab/>
        <w:t>7.237E-09</w:t>
        <w:tab/>
        <w:t>1.911E-10</w:t>
      </w:r>
    </w:p>
    <w:p>
      <w:pPr>
        <w:pStyle w:val="Normal"/>
        <w:spacing w:before="0" w:after="0"/>
        <w:rPr/>
      </w:pPr>
      <w:r>
        <w:rPr/>
        <w:t>26.2500</w:t>
        <w:tab/>
        <w:t>4.170E-09</w:t>
        <w:tab/>
        <w:t>6.742E-09</w:t>
        <w:tab/>
        <w:t>2.841E-10</w:t>
      </w:r>
    </w:p>
    <w:p>
      <w:pPr>
        <w:pStyle w:val="Normal"/>
        <w:spacing w:before="0" w:after="0"/>
        <w:rPr/>
      </w:pPr>
      <w:r>
        <w:rPr/>
        <w:t>26.4688</w:t>
        <w:tab/>
        <w:t>4.166E-09</w:t>
        <w:tab/>
        <w:t>6.304E-09</w:t>
        <w:tab/>
        <w:t>1.386E-10</w:t>
      </w:r>
    </w:p>
    <w:p>
      <w:pPr>
        <w:pStyle w:val="Normal"/>
        <w:spacing w:before="0" w:after="0"/>
        <w:rPr/>
      </w:pPr>
      <w:r>
        <w:rPr/>
        <w:t>26.6875</w:t>
        <w:tab/>
        <w:t>3.964E-09</w:t>
        <w:tab/>
        <w:t>6.026E-09</w:t>
        <w:tab/>
        <w:t>-1.291E-10</w:t>
      </w:r>
    </w:p>
    <w:p>
      <w:pPr>
        <w:pStyle w:val="Normal"/>
        <w:spacing w:before="0" w:after="0"/>
        <w:rPr/>
      </w:pPr>
      <w:r>
        <w:rPr/>
        <w:t>26.9063</w:t>
        <w:tab/>
        <w:t>3.688E-09</w:t>
        <w:tab/>
        <w:t>5.918E-09</w:t>
        <w:tab/>
        <w:t>-2.954E-10</w:t>
      </w:r>
    </w:p>
    <w:p>
      <w:pPr>
        <w:pStyle w:val="Normal"/>
        <w:spacing w:before="0" w:after="0"/>
        <w:rPr/>
      </w:pPr>
      <w:r>
        <w:rPr/>
        <w:t>27.1250</w:t>
        <w:tab/>
        <w:t>3.405E-09</w:t>
        <w:tab/>
        <w:t>5.863E-09</w:t>
        <w:tab/>
        <w:t>-2.167E-10</w:t>
      </w:r>
    </w:p>
    <w:p>
      <w:pPr>
        <w:pStyle w:val="Normal"/>
        <w:spacing w:before="0" w:after="0"/>
        <w:rPr/>
      </w:pPr>
      <w:r>
        <w:rPr/>
        <w:t>27.3438</w:t>
        <w:tab/>
        <w:t>3.103E-09</w:t>
        <w:tab/>
        <w:t>5.754E-09</w:t>
        <w:tab/>
        <w:t>3.749E-11</w:t>
      </w:r>
    </w:p>
    <w:p>
      <w:pPr>
        <w:pStyle w:val="Normal"/>
        <w:spacing w:before="0" w:after="0"/>
        <w:rPr/>
      </w:pPr>
      <w:r>
        <w:rPr/>
        <w:t>27.5625</w:t>
        <w:tab/>
        <w:t>2.822E-09</w:t>
        <w:tab/>
        <w:t>5.636E-09</w:t>
        <w:tab/>
        <w:t>2.495E-10</w:t>
      </w:r>
    </w:p>
    <w:p>
      <w:pPr>
        <w:pStyle w:val="Normal"/>
        <w:spacing w:before="0" w:after="0"/>
        <w:rPr/>
      </w:pPr>
      <w:r>
        <w:rPr/>
        <w:t>27.7813</w:t>
        <w:tab/>
        <w:t>2.695E-09</w:t>
        <w:tab/>
        <w:t>5.630E-09</w:t>
        <w:tab/>
        <w:t>2.542E-10</w:t>
      </w:r>
    </w:p>
    <w:p>
      <w:pPr>
        <w:pStyle w:val="Normal"/>
        <w:spacing w:before="0" w:after="0"/>
        <w:rPr/>
      </w:pPr>
      <w:r>
        <w:rPr/>
        <w:t>28.0000</w:t>
        <w:tab/>
        <w:t>2.777E-09</w:t>
        <w:tab/>
        <w:t>5.744E-09</w:t>
        <w:tab/>
        <w:t>5.445E-11</w:t>
      </w:r>
    </w:p>
    <w:p>
      <w:pPr>
        <w:pStyle w:val="Normal"/>
        <w:spacing w:before="0" w:after="0"/>
        <w:rPr/>
      </w:pPr>
      <w:r>
        <w:rPr/>
        <w:t>28.2188</w:t>
        <w:tab/>
        <w:t>2.924E-09</w:t>
        <w:tab/>
        <w:t>5.832E-09</w:t>
        <w:tab/>
        <w:t>-2.556E-10</w:t>
      </w:r>
    </w:p>
    <w:p>
      <w:pPr>
        <w:pStyle w:val="Normal"/>
        <w:spacing w:before="0" w:after="0"/>
        <w:rPr/>
      </w:pPr>
      <w:r>
        <w:rPr/>
        <w:t>28.4375</w:t>
        <w:tab/>
        <w:t>2.910E-09</w:t>
        <w:tab/>
        <w:t>5.753E-09</w:t>
        <w:tab/>
        <w:t>-6.190E-10</w:t>
      </w:r>
    </w:p>
    <w:p>
      <w:pPr>
        <w:pStyle w:val="Normal"/>
        <w:spacing w:before="0" w:after="0"/>
        <w:rPr/>
      </w:pPr>
      <w:r>
        <w:rPr/>
        <w:t>28.6563</w:t>
        <w:tab/>
        <w:t>2.665E-09</w:t>
        <w:tab/>
        <w:t>5.519E-09</w:t>
        <w:tab/>
        <w:t>-1.025E-09</w:t>
      </w:r>
    </w:p>
    <w:p>
      <w:pPr>
        <w:pStyle w:val="Normal"/>
        <w:spacing w:before="0" w:after="0"/>
        <w:rPr/>
      </w:pPr>
      <w:r>
        <w:rPr/>
        <w:t>28.8750</w:t>
        <w:tab/>
        <w:t>2.355E-09</w:t>
        <w:tab/>
        <w:t>5.269E-09</w:t>
        <w:tab/>
        <w:t>-1.427E-09</w:t>
      </w:r>
    </w:p>
    <w:p>
      <w:pPr>
        <w:pStyle w:val="Normal"/>
        <w:spacing w:before="0" w:after="0"/>
        <w:rPr/>
      </w:pPr>
      <w:r>
        <w:rPr/>
        <w:t>29.0938</w:t>
        <w:tab/>
        <w:t>2.202E-09</w:t>
        <w:tab/>
        <w:t>5.154E-09</w:t>
        <w:tab/>
        <w:t>-1.714E-09</w:t>
      </w:r>
    </w:p>
    <w:p>
      <w:pPr>
        <w:pStyle w:val="Normal"/>
        <w:spacing w:before="0" w:after="0"/>
        <w:rPr/>
      </w:pPr>
      <w:r>
        <w:rPr/>
        <w:t>29.3125</w:t>
        <w:tab/>
        <w:t>2.260E-09</w:t>
        <w:tab/>
        <w:t>5.275E-09</w:t>
        <w:tab/>
        <w:t>-1.763E-09</w:t>
      </w:r>
    </w:p>
    <w:p>
      <w:pPr>
        <w:pStyle w:val="Normal"/>
        <w:spacing w:before="0" w:after="0"/>
        <w:rPr/>
      </w:pPr>
      <w:r>
        <w:rPr/>
        <w:t>29.5313</w:t>
        <w:tab/>
        <w:t>2.403E-09</w:t>
        <w:tab/>
        <w:t>5.647E-09</w:t>
        <w:tab/>
        <w:t>-1.501E-09</w:t>
      </w:r>
    </w:p>
    <w:p>
      <w:pPr>
        <w:pStyle w:val="Normal"/>
        <w:spacing w:before="0" w:after="0"/>
        <w:rPr/>
      </w:pPr>
      <w:r>
        <w:rPr/>
        <w:t>29.7500</w:t>
        <w:tab/>
        <w:t>2.509E-09</w:t>
        <w:tab/>
        <w:t>6.155E-09</w:t>
        <w:tab/>
        <w:t>-9.603E-10</w:t>
      </w:r>
    </w:p>
    <w:p>
      <w:pPr>
        <w:pStyle w:val="Normal"/>
        <w:spacing w:before="0" w:after="0"/>
        <w:rPr/>
      </w:pPr>
      <w:r>
        <w:rPr/>
        <w:t>29.9688</w:t>
        <w:tab/>
        <w:t>2.587E-09</w:t>
        <w:tab/>
        <w:t>6.546E-09</w:t>
        <w:tab/>
        <w:t>-3.065E-10</w:t>
      </w:r>
    </w:p>
    <w:p>
      <w:pPr>
        <w:pStyle w:val="Normal"/>
        <w:spacing w:before="0" w:after="0"/>
        <w:rPr/>
      </w:pPr>
      <w:r>
        <w:rPr/>
        <w:t>30.1875</w:t>
        <w:tab/>
        <w:t>2.687E-09</w:t>
        <w:tab/>
        <w:t>6.573E-09</w:t>
        <w:tab/>
        <w:t>2.076E-10</w:t>
      </w:r>
    </w:p>
    <w:p>
      <w:pPr>
        <w:pStyle w:val="Normal"/>
        <w:spacing w:before="0" w:after="0"/>
        <w:rPr/>
      </w:pPr>
      <w:r>
        <w:rPr/>
        <w:t>30.4063</w:t>
        <w:tab/>
        <w:t>2.760E-09</w:t>
        <w:tab/>
        <w:t>6.191E-09</w:t>
        <w:tab/>
        <w:t>3.879E-10</w:t>
      </w:r>
    </w:p>
    <w:p>
      <w:pPr>
        <w:pStyle w:val="Normal"/>
        <w:spacing w:before="0" w:after="0"/>
        <w:rPr/>
      </w:pPr>
      <w:r>
        <w:rPr/>
        <w:t>30.6250</w:t>
        <w:tab/>
        <w:t>2.672E-09</w:t>
        <w:tab/>
        <w:t>5.615E-09</w:t>
        <w:tab/>
        <w:t>2.372E-10</w:t>
      </w:r>
    </w:p>
    <w:p>
      <w:pPr>
        <w:pStyle w:val="Normal"/>
        <w:spacing w:before="0" w:after="0"/>
        <w:rPr/>
      </w:pPr>
      <w:r>
        <w:rPr/>
        <w:t>30.8438</w:t>
        <w:tab/>
        <w:t>2.387E-09</w:t>
        <w:tab/>
        <w:t>5.168E-09</w:t>
        <w:tab/>
        <w:t>-6.032E-11</w:t>
      </w:r>
    </w:p>
    <w:p>
      <w:pPr>
        <w:pStyle w:val="Normal"/>
        <w:spacing w:before="0" w:after="0"/>
        <w:rPr/>
      </w:pPr>
      <w:r>
        <w:rPr/>
        <w:t>31.0625</w:t>
        <w:tab/>
        <w:t>2.049E-09</w:t>
        <w:tab/>
        <w:t>5.034E-09</w:t>
        <w:tab/>
        <w:t>-2.955E-10</w:t>
      </w:r>
    </w:p>
    <w:p>
      <w:pPr>
        <w:pStyle w:val="Normal"/>
        <w:spacing w:before="0" w:after="0"/>
        <w:rPr/>
      </w:pPr>
      <w:r>
        <w:rPr/>
        <w:t>31.2813</w:t>
        <w:tab/>
        <w:t>1.864E-09</w:t>
        <w:tab/>
        <w:t>5.145E-09</w:t>
        <w:tab/>
        <w:t>-3.786E-10</w:t>
      </w:r>
    </w:p>
    <w:p>
      <w:pPr>
        <w:pStyle w:val="Normal"/>
        <w:spacing w:before="0" w:after="0"/>
        <w:rPr/>
      </w:pPr>
      <w:r>
        <w:rPr/>
        <w:t>31.5000</w:t>
        <w:tab/>
        <w:t>1.910E-09</w:t>
        <w:tab/>
        <w:t>5.298E-09</w:t>
        <w:tab/>
        <w:t>-3.562E-10</w:t>
      </w:r>
    </w:p>
    <w:p>
      <w:pPr>
        <w:pStyle w:val="Normal"/>
        <w:spacing w:before="0" w:after="0"/>
        <w:rPr/>
      </w:pPr>
      <w:r>
        <w:rPr/>
        <w:t>31.7188</w:t>
        <w:tab/>
        <w:t>2.113E-09</w:t>
        <w:tab/>
        <w:t>5.364E-09</w:t>
        <w:tab/>
        <w:t>-3.216E-10</w:t>
      </w:r>
    </w:p>
    <w:p>
      <w:pPr>
        <w:pStyle w:val="Normal"/>
        <w:spacing w:before="0" w:after="0"/>
        <w:rPr/>
      </w:pPr>
      <w:r>
        <w:rPr/>
        <w:t>31.9375</w:t>
        <w:tab/>
        <w:t>2.363E-09</w:t>
        <w:tab/>
        <w:t>5.380E-09</w:t>
        <w:tab/>
        <w:t>-3.224E-10</w:t>
      </w:r>
    </w:p>
    <w:p>
      <w:pPr>
        <w:pStyle w:val="Normal"/>
        <w:spacing w:before="0" w:after="0"/>
        <w:rPr/>
      </w:pPr>
      <w:r>
        <w:rPr/>
        <w:t>32.1563</w:t>
        <w:tab/>
        <w:t>2.585E-09</w:t>
        <w:tab/>
        <w:t>5.423E-09</w:t>
        <w:tab/>
        <w:t>-3.478E-10</w:t>
      </w:r>
    </w:p>
    <w:p>
      <w:pPr>
        <w:pStyle w:val="Normal"/>
        <w:spacing w:before="0" w:after="0"/>
        <w:rPr/>
      </w:pPr>
      <w:r>
        <w:rPr/>
        <w:t>32.3750</w:t>
        <w:tab/>
        <w:t>2.730E-09</w:t>
        <w:tab/>
        <w:t>5.455E-09</w:t>
        <w:tab/>
        <w:t>-3.844E-10</w:t>
      </w:r>
    </w:p>
    <w:p>
      <w:pPr>
        <w:pStyle w:val="Normal"/>
        <w:spacing w:before="0" w:after="0"/>
        <w:rPr/>
      </w:pPr>
      <w:r>
        <w:rPr/>
        <w:t>32.5938</w:t>
        <w:tab/>
        <w:t>2.770E-09</w:t>
        <w:tab/>
        <w:t>5.331E-09</w:t>
        <w:tab/>
        <w:t>-4.599E-10</w:t>
      </w:r>
    </w:p>
    <w:p>
      <w:pPr>
        <w:pStyle w:val="Normal"/>
        <w:spacing w:before="0" w:after="0"/>
        <w:rPr/>
      </w:pPr>
      <w:r>
        <w:rPr/>
        <w:t>32.8125</w:t>
        <w:tab/>
        <w:t>2.734E-09</w:t>
        <w:tab/>
        <w:t>5.016E-09</w:t>
        <w:tab/>
        <w:t>-6.097E-10</w:t>
      </w:r>
    </w:p>
    <w:p>
      <w:pPr>
        <w:pStyle w:val="Normal"/>
        <w:spacing w:before="0" w:after="0"/>
        <w:rPr/>
      </w:pPr>
      <w:r>
        <w:rPr/>
        <w:t>33.0313</w:t>
        <w:tab/>
        <w:t>2.703E-09</w:t>
        <w:tab/>
        <w:t>4.695E-09</w:t>
        <w:tab/>
        <w:t>-8.114E-10</w:t>
      </w:r>
    </w:p>
    <w:p>
      <w:pPr>
        <w:pStyle w:val="Normal"/>
        <w:spacing w:before="0" w:after="0"/>
        <w:rPr/>
      </w:pPr>
      <w:r>
        <w:rPr/>
        <w:t>33.2500</w:t>
        <w:tab/>
        <w:t>2.743E-09</w:t>
        <w:tab/>
        <w:t>4.609E-09</w:t>
        <w:tab/>
        <w:t>-9.811E-10</w:t>
      </w:r>
    </w:p>
    <w:p>
      <w:pPr>
        <w:pStyle w:val="Normal"/>
        <w:spacing w:before="0" w:after="0"/>
        <w:rPr/>
      </w:pPr>
      <w:r>
        <w:rPr/>
        <w:t>33.4688</w:t>
        <w:tab/>
        <w:t>2.866E-09</w:t>
        <w:tab/>
        <w:t>4.795E-09</w:t>
        <w:tab/>
        <w:t>-1.045E-09</w:t>
      </w:r>
    </w:p>
    <w:p>
      <w:pPr>
        <w:pStyle w:val="Normal"/>
        <w:spacing w:before="0" w:after="0"/>
        <w:rPr/>
      </w:pPr>
      <w:r>
        <w:rPr/>
        <w:t>33.6875</w:t>
        <w:tab/>
        <w:t>3.014E-09</w:t>
        <w:tab/>
        <w:t>5.059E-09</w:t>
        <w:tab/>
        <w:t>-9.962E-10</w:t>
      </w:r>
    </w:p>
    <w:p>
      <w:pPr>
        <w:pStyle w:val="Normal"/>
        <w:spacing w:before="0" w:after="0"/>
        <w:rPr/>
      </w:pPr>
      <w:r>
        <w:rPr/>
        <w:t>33.9063</w:t>
        <w:tab/>
        <w:t>3.074E-09</w:t>
        <w:tab/>
        <w:t>5.201E-09</w:t>
        <w:tab/>
        <w:t>-8.729E-10</w:t>
      </w:r>
    </w:p>
    <w:p>
      <w:pPr>
        <w:pStyle w:val="Normal"/>
        <w:spacing w:before="0" w:after="0"/>
        <w:rPr/>
      </w:pPr>
      <w:r>
        <w:rPr/>
        <w:t>34.1250</w:t>
        <w:tab/>
        <w:t>2.934E-09</w:t>
        <w:tab/>
        <w:t>5.190E-09</w:t>
        <w:tab/>
        <w:t>-7.046E-10</w:t>
      </w:r>
    </w:p>
    <w:p>
      <w:pPr>
        <w:pStyle w:val="Normal"/>
        <w:spacing w:before="0" w:after="0"/>
        <w:rPr/>
      </w:pPr>
      <w:r>
        <w:rPr/>
        <w:t>34.3438</w:t>
        <w:tab/>
        <w:t>2.594E-09</w:t>
        <w:tab/>
        <w:t>5.106E-09</w:t>
        <w:tab/>
        <w:t>-5.153E-10</w:t>
      </w:r>
    </w:p>
    <w:p>
      <w:pPr>
        <w:pStyle w:val="Normal"/>
        <w:spacing w:before="0" w:after="0"/>
        <w:rPr/>
      </w:pPr>
      <w:r>
        <w:rPr/>
        <w:t>34.5625</w:t>
        <w:tab/>
        <w:t>2.214E-09</w:t>
        <w:tab/>
        <w:t>5.002E-09</w:t>
        <w:tab/>
        <w:t>-3.743E-10</w:t>
      </w:r>
    </w:p>
    <w:p>
      <w:pPr>
        <w:pStyle w:val="Normal"/>
        <w:spacing w:before="0" w:after="0"/>
        <w:rPr/>
      </w:pPr>
      <w:r>
        <w:rPr/>
        <w:t>34.7813</w:t>
        <w:tab/>
        <w:t>2.002E-09</w:t>
        <w:tab/>
        <w:t>4.876E-09</w:t>
        <w:tab/>
        <w:t>-3.913E-10</w:t>
      </w:r>
    </w:p>
    <w:p>
      <w:pPr>
        <w:pStyle w:val="Normal"/>
        <w:spacing w:before="0" w:after="0"/>
        <w:rPr/>
      </w:pPr>
      <w:r>
        <w:rPr/>
        <w:t>35.0000</w:t>
        <w:tab/>
        <w:t>2.037E-09</w:t>
        <w:tab/>
        <w:t>4.746E-09</w:t>
        <w:tab/>
        <w:t>-6.110E-10</w:t>
      </w:r>
    </w:p>
    <w:p>
      <w:pPr>
        <w:pStyle w:val="Normal"/>
        <w:spacing w:before="0" w:after="0"/>
        <w:rPr/>
      </w:pPr>
      <w:r>
        <w:rPr/>
        <w:t>35.2188</w:t>
        <w:tab/>
        <w:t>2.209E-09</w:t>
        <w:tab/>
        <w:t>4.681E-09</w:t>
        <w:tab/>
        <w:t>-9.251E-10</w:t>
      </w:r>
    </w:p>
    <w:p>
      <w:pPr>
        <w:pStyle w:val="Normal"/>
        <w:spacing w:before="0" w:after="0"/>
        <w:rPr/>
      </w:pPr>
      <w:r>
        <w:rPr/>
        <w:t>35.4375</w:t>
        <w:tab/>
        <w:t>2.344E-09</w:t>
        <w:tab/>
        <w:t>4.757E-09</w:t>
        <w:tab/>
        <w:t>-1.142E-09</w:t>
      </w:r>
    </w:p>
    <w:p>
      <w:pPr>
        <w:pStyle w:val="Normal"/>
        <w:spacing w:before="0" w:after="0"/>
        <w:rPr/>
      </w:pPr>
      <w:r>
        <w:rPr/>
        <w:t>35.6563</w:t>
        <w:tab/>
        <w:t>2.374E-09</w:t>
        <w:tab/>
        <w:t>4.995E-09</w:t>
        <w:tab/>
        <w:t>-1.161E-09</w:t>
      </w:r>
    </w:p>
    <w:p>
      <w:pPr>
        <w:pStyle w:val="Normal"/>
        <w:spacing w:before="0" w:after="0"/>
        <w:rPr/>
      </w:pPr>
      <w:r>
        <w:rPr/>
        <w:t>35.8750</w:t>
        <w:tab/>
        <w:t>2.385E-09</w:t>
        <w:tab/>
        <w:t>5.325E-09</w:t>
        <w:tab/>
        <w:t>-1.049E-09</w:t>
      </w:r>
    </w:p>
    <w:p>
      <w:pPr>
        <w:pStyle w:val="Normal"/>
        <w:spacing w:before="0" w:after="0"/>
        <w:rPr/>
      </w:pPr>
      <w:r>
        <w:rPr/>
        <w:t>36.0938</w:t>
        <w:tab/>
        <w:t>2.491E-09</w:t>
        <w:tab/>
        <w:t>5.594E-09</w:t>
        <w:tab/>
        <w:t>-9.311E-10</w:t>
      </w:r>
    </w:p>
    <w:p>
      <w:pPr>
        <w:pStyle w:val="Normal"/>
        <w:spacing w:before="0" w:after="0"/>
        <w:rPr/>
      </w:pPr>
      <w:r>
        <w:rPr/>
        <w:t>36.3125</w:t>
        <w:tab/>
        <w:t>2.666E-09</w:t>
        <w:tab/>
        <w:t>5.646E-09</w:t>
        <w:tab/>
        <w:t>-8.493E-10</w:t>
      </w:r>
    </w:p>
    <w:p>
      <w:pPr>
        <w:pStyle w:val="Normal"/>
        <w:spacing w:before="0" w:after="0"/>
        <w:rPr/>
      </w:pPr>
      <w:r>
        <w:rPr/>
        <w:t>36.5313</w:t>
        <w:tab/>
        <w:t>2.740E-09</w:t>
        <w:tab/>
        <w:t>5.437E-09</w:t>
        <w:tab/>
        <w:t>-7.675E-10</w:t>
      </w:r>
    </w:p>
    <w:p>
      <w:pPr>
        <w:pStyle w:val="Normal"/>
        <w:spacing w:before="0" w:after="0"/>
        <w:rPr/>
      </w:pPr>
      <w:r>
        <w:rPr/>
        <w:t>36.7500</w:t>
        <w:tab/>
        <w:t>2.585E-09</w:t>
        <w:tab/>
        <w:t>5.103E-09</w:t>
        <w:tab/>
        <w:t>-6.634E-10</w:t>
      </w:r>
    </w:p>
    <w:p>
      <w:pPr>
        <w:pStyle w:val="Normal"/>
        <w:spacing w:before="0" w:after="0"/>
        <w:rPr/>
      </w:pPr>
      <w:r>
        <w:rPr/>
        <w:t>36.9688</w:t>
        <w:tab/>
        <w:t>2.283E-09</w:t>
        <w:tab/>
        <w:t>4.865E-09</w:t>
        <w:tab/>
        <w:t>-5.700E-10</w:t>
      </w:r>
    </w:p>
    <w:p>
      <w:pPr>
        <w:pStyle w:val="Normal"/>
        <w:spacing w:before="0" w:after="0"/>
        <w:rPr/>
      </w:pPr>
      <w:r>
        <w:rPr/>
        <w:t>37.1875</w:t>
        <w:tab/>
        <w:t>2.051E-09</w:t>
        <w:tab/>
        <w:t>4.848E-09</w:t>
        <w:tab/>
        <w:t>-5.324E-10</w:t>
      </w:r>
    </w:p>
    <w:p>
      <w:pPr>
        <w:pStyle w:val="Normal"/>
        <w:spacing w:before="0" w:after="0"/>
        <w:rPr/>
      </w:pPr>
      <w:r>
        <w:rPr/>
        <w:t>37.4063</w:t>
        <w:tab/>
        <w:t>2.020E-09</w:t>
        <w:tab/>
        <w:t>4.983E-09</w:t>
        <w:tab/>
        <w:t>-5.603E-10</w:t>
      </w:r>
    </w:p>
    <w:p>
      <w:pPr>
        <w:pStyle w:val="Normal"/>
        <w:spacing w:before="0" w:after="0"/>
        <w:rPr/>
      </w:pPr>
      <w:r>
        <w:rPr/>
        <w:t>37.6250</w:t>
        <w:tab/>
        <w:t>2.126E-09</w:t>
        <w:tab/>
        <w:t>5.093E-09</w:t>
        <w:tab/>
        <w:t>-6.217E-10</w:t>
      </w:r>
    </w:p>
    <w:p>
      <w:pPr>
        <w:pStyle w:val="Normal"/>
        <w:spacing w:before="0" w:after="0"/>
        <w:rPr/>
      </w:pPr>
      <w:r>
        <w:rPr/>
        <w:t>37.8438</w:t>
        <w:tab/>
        <w:t>2.210E-09</w:t>
        <w:tab/>
        <w:t>5.046E-09</w:t>
        <w:tab/>
        <w:t>-6.652E-10</w:t>
      </w:r>
    </w:p>
    <w:p>
      <w:pPr>
        <w:pStyle w:val="Normal"/>
        <w:spacing w:before="0" w:after="0"/>
        <w:rPr/>
      </w:pPr>
      <w:r>
        <w:rPr/>
        <w:t>38.0625</w:t>
        <w:tab/>
        <w:t>2.185E-09</w:t>
        <w:tab/>
        <w:t>4.827E-09</w:t>
        <w:tab/>
        <w:t>-6.513E-10</w:t>
      </w:r>
    </w:p>
    <w:p>
      <w:pPr>
        <w:pStyle w:val="Normal"/>
        <w:spacing w:before="0" w:after="0"/>
        <w:rPr/>
      </w:pPr>
      <w:r>
        <w:rPr/>
        <w:t>38.2813</w:t>
        <w:tab/>
        <w:t>2.105E-09</w:t>
        <w:tab/>
        <w:t>4.484E-09</w:t>
        <w:tab/>
        <w:t>-5.788E-10</w:t>
      </w:r>
    </w:p>
    <w:p>
      <w:pPr>
        <w:pStyle w:val="Normal"/>
        <w:spacing w:before="0" w:after="0"/>
        <w:rPr/>
      </w:pPr>
      <w:r>
        <w:rPr/>
        <w:t>38.5000</w:t>
        <w:tab/>
        <w:t>2.086E-09</w:t>
        <w:tab/>
        <w:t>4.089E-09</w:t>
        <w:tab/>
        <w:t>-4.826E-10</w:t>
      </w:r>
    </w:p>
    <w:p>
      <w:pPr>
        <w:pStyle w:val="Normal"/>
        <w:spacing w:before="0" w:after="0"/>
        <w:rPr/>
      </w:pPr>
      <w:r>
        <w:rPr/>
        <w:t>38.7188</w:t>
        <w:tab/>
        <w:t>2.183E-09</w:t>
        <w:tab/>
        <w:t>3.723E-09</w:t>
        <w:tab/>
        <w:t>-4.051E-10</w:t>
      </w:r>
    </w:p>
    <w:p>
      <w:pPr>
        <w:pStyle w:val="Normal"/>
        <w:spacing w:before="0" w:after="0"/>
        <w:rPr/>
      </w:pPr>
      <w:r>
        <w:rPr/>
        <w:t>38.9375</w:t>
        <w:tab/>
        <w:t>2.351E-09</w:t>
        <w:tab/>
        <w:t>3.470E-09</w:t>
        <w:tab/>
        <w:t>-3.721E-10</w:t>
      </w:r>
    </w:p>
    <w:p>
      <w:pPr>
        <w:pStyle w:val="Normal"/>
        <w:spacing w:before="0" w:after="0"/>
        <w:rPr/>
      </w:pPr>
      <w:r>
        <w:rPr/>
        <w:t>39.1563</w:t>
        <w:tab/>
        <w:t>2.513E-09</w:t>
        <w:tab/>
        <w:t>3.393E-09</w:t>
        <w:tab/>
        <w:t>-3.939E-10</w:t>
      </w:r>
    </w:p>
    <w:p>
      <w:pPr>
        <w:pStyle w:val="Normal"/>
        <w:spacing w:before="0" w:after="0"/>
        <w:rPr/>
      </w:pPr>
      <w:r>
        <w:rPr/>
        <w:t>39.3750</w:t>
        <w:tab/>
        <w:t>2.639E-09</w:t>
        <w:tab/>
        <w:t>3.511E-09</w:t>
        <w:tab/>
        <w:t>-4.715E-10</w:t>
      </w:r>
    </w:p>
    <w:p>
      <w:pPr>
        <w:pStyle w:val="Normal"/>
        <w:spacing w:before="0" w:after="0"/>
        <w:rPr/>
      </w:pPr>
      <w:r>
        <w:rPr/>
        <w:t>39.5938</w:t>
        <w:tab/>
        <w:t>2.741E-09</w:t>
        <w:tab/>
        <w:t>3.807E-09</w:t>
        <w:tab/>
        <w:t>-5.797E-10</w:t>
      </w:r>
    </w:p>
    <w:p>
      <w:pPr>
        <w:pStyle w:val="Normal"/>
        <w:spacing w:before="0" w:after="0"/>
        <w:rPr/>
      </w:pPr>
      <w:r>
        <w:rPr/>
        <w:t>39.8125</w:t>
        <w:tab/>
        <w:t>2.806E-09</w:t>
        <w:tab/>
        <w:t>4.241E-09</w:t>
        <w:tab/>
        <w:t>-6.391E-10</w:t>
      </w:r>
    </w:p>
    <w:p>
      <w:pPr>
        <w:pStyle w:val="Normal"/>
        <w:spacing w:before="0" w:after="0"/>
        <w:rPr/>
      </w:pPr>
      <w:r>
        <w:rPr/>
        <w:t>40.0313</w:t>
        <w:tab/>
        <w:t>2.766E-09</w:t>
        <w:tab/>
        <w:t>4.726E-09</w:t>
        <w:tab/>
        <w:t>-5.298E-10</w:t>
      </w:r>
    </w:p>
    <w:p>
      <w:pPr>
        <w:pStyle w:val="Normal"/>
        <w:spacing w:before="0" w:after="0"/>
        <w:rPr/>
      </w:pPr>
      <w:r>
        <w:rPr/>
        <w:t>40.2500</w:t>
        <w:tab/>
        <w:t>2.567E-09</w:t>
        <w:tab/>
        <w:t>5.118E-09</w:t>
        <w:tab/>
        <w:t>-1.732E-10</w:t>
      </w:r>
    </w:p>
    <w:p>
      <w:pPr>
        <w:pStyle w:val="Normal"/>
        <w:spacing w:before="0" w:after="0"/>
        <w:rPr/>
      </w:pPr>
      <w:r>
        <w:rPr/>
        <w:t>40.4688</w:t>
        <w:tab/>
        <w:t>2.264E-09</w:t>
        <w:tab/>
        <w:t>5.267E-09</w:t>
        <w:tab/>
        <w:t>3.838E-10</w:t>
      </w:r>
    </w:p>
    <w:p>
      <w:pPr>
        <w:pStyle w:val="Normal"/>
        <w:spacing w:before="0" w:after="0"/>
        <w:rPr/>
      </w:pPr>
      <w:r>
        <w:rPr/>
        <w:t>40.6875</w:t>
        <w:tab/>
        <w:t>2.027E-09</w:t>
        <w:tab/>
        <w:t>5.162E-09</w:t>
        <w:tab/>
        <w:t>9.780E-10</w:t>
      </w:r>
    </w:p>
    <w:p>
      <w:pPr>
        <w:pStyle w:val="Normal"/>
        <w:spacing w:before="0" w:after="0"/>
        <w:rPr/>
      </w:pPr>
      <w:r>
        <w:rPr/>
        <w:t>40.9063</w:t>
        <w:tab/>
        <w:t>2.022E-09</w:t>
        <w:tab/>
        <w:t>4.973E-09</w:t>
        <w:tab/>
        <w:t>1.425E-09</w:t>
      </w:r>
    </w:p>
    <w:p>
      <w:pPr>
        <w:pStyle w:val="Normal"/>
        <w:spacing w:before="0" w:after="0"/>
        <w:rPr/>
      </w:pPr>
      <w:r>
        <w:rPr/>
        <w:t>41.1250</w:t>
        <w:tab/>
        <w:t>2.257E-09</w:t>
        <w:tab/>
        <w:t>4.882E-09</w:t>
        <w:tab/>
        <w:t>1.599E-09</w:t>
      </w:r>
    </w:p>
    <w:p>
      <w:pPr>
        <w:pStyle w:val="Normal"/>
        <w:spacing w:before="0" w:after="0"/>
        <w:rPr/>
      </w:pPr>
      <w:r>
        <w:rPr/>
        <w:t>41.3438</w:t>
        <w:tab/>
        <w:t>2.547E-09</w:t>
        <w:tab/>
        <w:t>4.873E-09</w:t>
        <w:tab/>
        <w:t>1.456E-09</w:t>
      </w:r>
    </w:p>
    <w:p>
      <w:pPr>
        <w:pStyle w:val="Normal"/>
        <w:spacing w:before="0" w:after="0"/>
        <w:rPr/>
      </w:pPr>
      <w:r>
        <w:rPr/>
        <w:t>41.5625</w:t>
        <w:tab/>
        <w:t>2.655E-09</w:t>
        <w:tab/>
        <w:t>4.772E-09</w:t>
        <w:tab/>
        <w:t>1.055E-09</w:t>
      </w:r>
    </w:p>
    <w:p>
      <w:pPr>
        <w:pStyle w:val="Normal"/>
        <w:spacing w:before="0" w:after="0"/>
        <w:rPr/>
      </w:pPr>
      <w:r>
        <w:rPr/>
        <w:t>41.7813</w:t>
        <w:tab/>
        <w:t>2.499E-09</w:t>
        <w:tab/>
        <w:t>4.489E-09</w:t>
        <w:tab/>
        <w:t>5.520E-10</w:t>
      </w:r>
    </w:p>
    <w:p>
      <w:pPr>
        <w:pStyle w:val="Normal"/>
        <w:spacing w:before="0" w:after="0"/>
        <w:rPr/>
      </w:pPr>
      <w:r>
        <w:rPr/>
        <w:t>42.0000</w:t>
        <w:tab/>
        <w:t>2.214E-09</w:t>
        <w:tab/>
        <w:t>4.129E-09</w:t>
        <w:tab/>
        <w:t>1.192E-10</w:t>
      </w:r>
    </w:p>
    <w:p>
      <w:pPr>
        <w:pStyle w:val="Normal"/>
        <w:spacing w:before="0" w:after="0"/>
        <w:rPr/>
      </w:pPr>
      <w:r>
        <w:rPr/>
        <w:t>42.2188</w:t>
        <w:tab/>
        <w:t>1.997E-09</w:t>
        <w:tab/>
        <w:t>3.845E-09</w:t>
        <w:tab/>
        <w:t>-1.832E-10</w:t>
      </w:r>
    </w:p>
    <w:p>
      <w:pPr>
        <w:pStyle w:val="Normal"/>
        <w:spacing w:before="0" w:after="0"/>
        <w:rPr/>
      </w:pPr>
      <w:r>
        <w:rPr/>
        <w:t>42.4375</w:t>
        <w:tab/>
        <w:t>1.908E-09</w:t>
        <w:tab/>
        <w:t>3.691E-09</w:t>
        <w:tab/>
        <w:t>-4.169E-10</w:t>
      </w:r>
    </w:p>
    <w:p>
      <w:pPr>
        <w:pStyle w:val="Normal"/>
        <w:spacing w:before="0" w:after="0"/>
        <w:rPr/>
      </w:pPr>
      <w:r>
        <w:rPr/>
        <w:t>42.6563</w:t>
        <w:tab/>
        <w:t>1.857E-09</w:t>
        <w:tab/>
        <w:t>3.656E-09</w:t>
        <w:tab/>
        <w:t>-6.398E-10</w:t>
      </w:r>
    </w:p>
    <w:p>
      <w:pPr>
        <w:pStyle w:val="Normal"/>
        <w:spacing w:before="0" w:after="0"/>
        <w:rPr/>
      </w:pPr>
      <w:r>
        <w:rPr/>
        <w:t>42.8750</w:t>
        <w:tab/>
        <w:t>1.768E-09</w:t>
        <w:tab/>
        <w:t>3.749E-09</w:t>
        <w:tab/>
        <w:t>-8.160E-10</w:t>
      </w:r>
    </w:p>
    <w:p>
      <w:pPr>
        <w:pStyle w:val="Normal"/>
        <w:spacing w:before="0" w:after="0"/>
        <w:rPr/>
      </w:pPr>
      <w:r>
        <w:rPr/>
        <w:t>43.0938</w:t>
        <w:tab/>
        <w:t>1.678E-09</w:t>
        <w:tab/>
        <w:t>3.948E-09</w:t>
        <w:tab/>
        <w:t>-8.776E-10</w:t>
      </w:r>
    </w:p>
    <w:p>
      <w:pPr>
        <w:pStyle w:val="Normal"/>
        <w:spacing w:before="0" w:after="0"/>
        <w:rPr/>
      </w:pPr>
      <w:r>
        <w:rPr/>
        <w:t>43.3125</w:t>
        <w:tab/>
        <w:t>1.667E-09</w:t>
        <w:tab/>
        <w:t>4.126E-09</w:t>
        <w:tab/>
        <w:t>-8.341E-10</w:t>
      </w:r>
    </w:p>
    <w:p>
      <w:pPr>
        <w:pStyle w:val="Normal"/>
        <w:spacing w:before="0" w:after="0"/>
        <w:rPr/>
      </w:pPr>
      <w:r>
        <w:rPr/>
        <w:t>43.5313</w:t>
        <w:tab/>
        <w:t>1.731E-09</w:t>
        <w:tab/>
        <w:t>4.119E-09</w:t>
        <w:tab/>
        <w:t>-7.678E-10</w:t>
      </w:r>
    </w:p>
    <w:p>
      <w:pPr>
        <w:pStyle w:val="Normal"/>
        <w:spacing w:before="0" w:after="0"/>
        <w:rPr/>
      </w:pPr>
      <w:r>
        <w:rPr/>
        <w:t>43.7500</w:t>
        <w:tab/>
        <w:t>1.786E-09</w:t>
        <w:tab/>
        <w:t>3.894E-09</w:t>
        <w:tab/>
        <w:t>-7.298E-10</w:t>
      </w:r>
    </w:p>
    <w:p>
      <w:pPr>
        <w:pStyle w:val="Normal"/>
        <w:spacing w:before="0" w:after="0"/>
        <w:rPr/>
      </w:pPr>
      <w:r>
        <w:rPr/>
        <w:t>43.9688</w:t>
        <w:tab/>
        <w:t>1.767E-09</w:t>
        <w:tab/>
        <w:t>3.585E-09</w:t>
        <w:tab/>
        <w:t>-6.860E-10</w:t>
      </w:r>
    </w:p>
    <w:p>
      <w:pPr>
        <w:pStyle w:val="Normal"/>
        <w:spacing w:before="0" w:after="0"/>
        <w:rPr/>
      </w:pPr>
      <w:r>
        <w:rPr/>
        <w:t>44.1875</w:t>
        <w:tab/>
        <w:t>1.680E-09</w:t>
        <w:tab/>
        <w:t>3.350E-09</w:t>
        <w:tab/>
        <w:t>-5.781E-10</w:t>
      </w:r>
    </w:p>
    <w:p>
      <w:pPr>
        <w:pStyle w:val="Normal"/>
        <w:spacing w:before="0" w:after="0"/>
        <w:rPr/>
      </w:pPr>
      <w:r>
        <w:rPr/>
        <w:t>44.4063</w:t>
        <w:tab/>
        <w:t>1.551E-09</w:t>
        <w:tab/>
        <w:t>3.227E-09</w:t>
        <w:tab/>
        <w:t>-4.147E-10</w:t>
      </w:r>
    </w:p>
    <w:p>
      <w:pPr>
        <w:pStyle w:val="Normal"/>
        <w:spacing w:before="0" w:after="0"/>
        <w:rPr/>
      </w:pPr>
      <w:r>
        <w:rPr/>
        <w:t>44.6250</w:t>
        <w:tab/>
        <w:t>1.394E-09</w:t>
        <w:tab/>
        <w:t>3.162E-09</w:t>
        <w:tab/>
        <w:t>-2.775E-10</w:t>
      </w:r>
    </w:p>
    <w:p>
      <w:pPr>
        <w:pStyle w:val="Normal"/>
        <w:spacing w:before="0" w:after="0"/>
        <w:rPr/>
      </w:pPr>
      <w:r>
        <w:rPr/>
        <w:t>44.8438</w:t>
        <w:tab/>
        <w:t>1.235E-09</w:t>
        <w:tab/>
        <w:t>3.145E-09</w:t>
        <w:tab/>
        <w:t>-2.354E-10</w:t>
      </w:r>
    </w:p>
    <w:p>
      <w:pPr>
        <w:pStyle w:val="Normal"/>
        <w:spacing w:before="0" w:after="0"/>
        <w:rPr/>
      </w:pPr>
      <w:r>
        <w:rPr/>
        <w:t>45.0625</w:t>
        <w:tab/>
        <w:t>1.140E-09</w:t>
        <w:tab/>
        <w:t>3.259E-09</w:t>
        <w:tab/>
        <w:t>-2.657E-10</w:t>
      </w:r>
    </w:p>
    <w:p>
      <w:pPr>
        <w:pStyle w:val="Normal"/>
        <w:spacing w:before="0" w:after="0"/>
        <w:rPr/>
      </w:pPr>
      <w:r>
        <w:rPr/>
        <w:t>45.2813</w:t>
        <w:tab/>
        <w:t>1.179E-09</w:t>
        <w:tab/>
        <w:t>3.579E-09</w:t>
        <w:tab/>
        <w:t>-2.675E-10</w:t>
      </w:r>
    </w:p>
    <w:p>
      <w:pPr>
        <w:pStyle w:val="Normal"/>
        <w:spacing w:before="0" w:after="0"/>
        <w:rPr/>
      </w:pPr>
      <w:r>
        <w:rPr/>
        <w:t>45.5000</w:t>
        <w:tab/>
        <w:t>1.357E-09</w:t>
        <w:tab/>
        <w:t>4.058E-09</w:t>
        <w:tab/>
        <w:t>-1.563E-10</w:t>
      </w:r>
    </w:p>
    <w:p>
      <w:pPr>
        <w:pStyle w:val="Normal"/>
        <w:spacing w:before="0" w:after="0"/>
        <w:rPr/>
      </w:pPr>
      <w:r>
        <w:rPr/>
        <w:t>45.7188</w:t>
        <w:tab/>
        <w:t>1.600E-09</w:t>
        <w:tab/>
        <w:t>4.510E-09</w:t>
        <w:tab/>
        <w:t>6.200E-11</w:t>
      </w:r>
    </w:p>
    <w:p>
      <w:pPr>
        <w:pStyle w:val="Normal"/>
        <w:spacing w:before="0" w:after="0"/>
        <w:rPr/>
      </w:pPr>
      <w:r>
        <w:rPr/>
        <w:t>45.9375</w:t>
        <w:tab/>
        <w:t>1.813E-09</w:t>
        <w:tab/>
        <w:t>4.724E-09</w:t>
        <w:tab/>
        <w:t>3.071E-10</w:t>
      </w:r>
    </w:p>
    <w:p>
      <w:pPr>
        <w:pStyle w:val="Normal"/>
        <w:spacing w:before="0" w:after="0"/>
        <w:rPr/>
      </w:pPr>
      <w:r>
        <w:rPr/>
        <w:t>46.1563</w:t>
        <w:tab/>
        <w:t>1.933E-09</w:t>
        <w:tab/>
        <w:t>4.608E-09</w:t>
        <w:tab/>
        <w:t>4.982E-10</w:t>
      </w:r>
    </w:p>
    <w:p>
      <w:pPr>
        <w:pStyle w:val="Normal"/>
        <w:spacing w:before="0" w:after="0"/>
        <w:rPr/>
      </w:pPr>
      <w:r>
        <w:rPr/>
        <w:t>46.3750</w:t>
        <w:tab/>
        <w:t>1.955E-09</w:t>
        <w:tab/>
        <w:t>4.260E-09</w:t>
        <w:tab/>
        <w:t>5.988E-10</w:t>
      </w:r>
    </w:p>
    <w:p>
      <w:pPr>
        <w:pStyle w:val="Normal"/>
        <w:spacing w:before="0" w:after="0"/>
        <w:rPr/>
      </w:pPr>
      <w:r>
        <w:rPr/>
        <w:t>46.5938</w:t>
        <w:tab/>
        <w:t>1.921E-09</w:t>
        <w:tab/>
        <w:t>3.892E-09</w:t>
        <w:tab/>
        <w:t>6.045E-10</w:t>
      </w:r>
    </w:p>
    <w:p>
      <w:pPr>
        <w:pStyle w:val="Normal"/>
        <w:spacing w:before="0" w:after="0"/>
        <w:rPr/>
      </w:pPr>
      <w:r>
        <w:rPr/>
        <w:t>46.8125</w:t>
        <w:tab/>
        <w:t>1.901E-09</w:t>
        <w:tab/>
        <w:t>3.647E-09</w:t>
        <w:tab/>
        <w:t>5.182E-10</w:t>
      </w:r>
    </w:p>
    <w:p>
      <w:pPr>
        <w:pStyle w:val="Normal"/>
        <w:spacing w:before="0" w:after="0"/>
        <w:rPr/>
      </w:pPr>
      <w:r>
        <w:rPr/>
        <w:t>47.0313</w:t>
        <w:tab/>
        <w:t>1.943E-09</w:t>
        <w:tab/>
        <w:t>3.502E-09</w:t>
        <w:tab/>
        <w:t>3.426E-10</w:t>
      </w:r>
    </w:p>
    <w:p>
      <w:pPr>
        <w:pStyle w:val="Normal"/>
        <w:spacing w:before="0" w:after="0"/>
        <w:rPr/>
      </w:pPr>
      <w:r>
        <w:rPr/>
        <w:t>47.2500</w:t>
        <w:tab/>
        <w:t>2.045E-09</w:t>
        <w:tab/>
        <w:t>3.391E-09</w:t>
        <w:tab/>
        <w:t>8.240E-11</w:t>
      </w:r>
    </w:p>
    <w:p>
      <w:pPr>
        <w:pStyle w:val="Normal"/>
        <w:spacing w:before="0" w:after="0"/>
        <w:rPr/>
      </w:pPr>
      <w:r>
        <w:rPr/>
        <w:t>47.4688</w:t>
        <w:tab/>
        <w:t>2.161E-09</w:t>
        <w:tab/>
        <w:t>3.367E-09</w:t>
        <w:tab/>
        <w:t>-2.444E-10</w:t>
      </w:r>
    </w:p>
    <w:p>
      <w:pPr>
        <w:pStyle w:val="Normal"/>
        <w:spacing w:before="0" w:after="0"/>
        <w:rPr/>
      </w:pPr>
      <w:r>
        <w:rPr/>
        <w:t>47.6875</w:t>
        <w:tab/>
        <w:t>2.249E-09</w:t>
        <w:tab/>
        <w:t>3.554E-09</w:t>
        <w:tab/>
        <w:t>-5.818E-10</w:t>
      </w:r>
    </w:p>
    <w:p>
      <w:pPr>
        <w:pStyle w:val="Normal"/>
        <w:spacing w:before="0" w:after="0"/>
        <w:rPr/>
      </w:pPr>
      <w:r>
        <w:rPr/>
        <w:t>47.9063</w:t>
        <w:tab/>
        <w:t>2.290E-09</w:t>
        <w:tab/>
        <w:t>3.925E-09</w:t>
        <w:tab/>
        <w:t>-8.365E-10</w:t>
      </w:r>
    </w:p>
    <w:p>
      <w:pPr>
        <w:pStyle w:val="Normal"/>
        <w:spacing w:before="0" w:after="0"/>
        <w:rPr/>
      </w:pPr>
      <w:r>
        <w:rPr/>
        <w:t>48.1250</w:t>
        <w:tab/>
        <w:t>2.273E-09</w:t>
        <w:tab/>
        <w:t>4.231E-09</w:t>
        <w:tab/>
        <w:t>-9.268E-10</w:t>
      </w:r>
    </w:p>
    <w:p>
      <w:pPr>
        <w:pStyle w:val="Normal"/>
        <w:spacing w:before="0" w:after="0"/>
        <w:rPr/>
      </w:pPr>
      <w:r>
        <w:rPr/>
        <w:t>48.3438</w:t>
        <w:tab/>
        <w:t>2.202E-09</w:t>
        <w:tab/>
        <w:t>4.221E-09</w:t>
        <w:tab/>
        <w:t>-8.294E-10</w:t>
      </w:r>
    </w:p>
    <w:p>
      <w:pPr>
        <w:pStyle w:val="Normal"/>
        <w:spacing w:before="0" w:after="0"/>
        <w:rPr/>
      </w:pPr>
      <w:r>
        <w:rPr/>
        <w:t>48.5625</w:t>
        <w:tab/>
        <w:t>2.127E-09</w:t>
        <w:tab/>
        <w:t>3.897E-09</w:t>
        <w:tab/>
        <w:t>-5.779E-10</w:t>
      </w:r>
    </w:p>
    <w:p>
      <w:pPr>
        <w:pStyle w:val="Normal"/>
        <w:spacing w:before="0" w:after="0"/>
        <w:rPr/>
      </w:pPr>
      <w:r>
        <w:rPr/>
        <w:t>48.7813</w:t>
        <w:tab/>
        <w:t>2.145E-09</w:t>
        <w:tab/>
        <w:t>3.526E-09</w:t>
        <w:tab/>
        <w:t>-2.486E-10</w:t>
      </w:r>
    </w:p>
    <w:p>
      <w:pPr>
        <w:pStyle w:val="Normal"/>
        <w:spacing w:before="0" w:after="0"/>
        <w:rPr/>
      </w:pPr>
      <w:r>
        <w:rPr/>
        <w:t>49.0000</w:t>
        <w:tab/>
        <w:t>2.305E-09</w:t>
        <w:tab/>
        <w:t>3.458E-09</w:t>
        <w:tab/>
        <w:t>4.142E-11</w:t>
      </w:r>
    </w:p>
    <w:p>
      <w:pPr>
        <w:pStyle w:val="Normal"/>
        <w:spacing w:before="0" w:after="0"/>
        <w:rPr/>
      </w:pPr>
      <w:r>
        <w:rPr/>
        <w:t>49.2188</w:t>
        <w:tab/>
        <w:t>2.523E-09</w:t>
        <w:tab/>
        <w:t>3.910E-09</w:t>
        <w:tab/>
        <w:t>1.783E-10</w:t>
      </w:r>
    </w:p>
    <w:p>
      <w:pPr>
        <w:pStyle w:val="Normal"/>
        <w:spacing w:before="0" w:after="0"/>
        <w:rPr/>
      </w:pPr>
      <w:r>
        <w:rPr/>
        <w:t>49.4375</w:t>
        <w:tab/>
        <w:t>2.622E-09</w:t>
        <w:tab/>
        <w:t>4.823E-09</w:t>
        <w:tab/>
        <w:t>1.357E-10</w:t>
      </w:r>
    </w:p>
    <w:p>
      <w:pPr>
        <w:pStyle w:val="Normal"/>
        <w:spacing w:before="0" w:after="0"/>
        <w:rPr/>
      </w:pPr>
      <w:r>
        <w:rPr/>
        <w:t>49.6563</w:t>
        <w:tab/>
        <w:t>2.491E-09</w:t>
        <w:tab/>
        <w:t>5.835E-09</w:t>
        <w:tab/>
        <w:t>-1.555E-11</w:t>
      </w:r>
    </w:p>
    <w:p>
      <w:pPr>
        <w:pStyle w:val="Normal"/>
        <w:spacing w:before="0" w:after="0"/>
        <w:rPr/>
      </w:pPr>
      <w:r>
        <w:rPr/>
        <w:t>49.8750</w:t>
        <w:tab/>
        <w:t>2.196E-09</w:t>
        <w:tab/>
        <w:t>6.453E-09</w:t>
        <w:tab/>
        <w:t>-2.084E-10</w:t>
      </w:r>
    </w:p>
    <w:p>
      <w:pPr>
        <w:pStyle w:val="Normal"/>
        <w:spacing w:before="0" w:after="0"/>
        <w:rPr/>
      </w:pPr>
      <w:r>
        <w:rPr/>
        <w:t>50.0938</w:t>
        <w:tab/>
        <w:t>1.912E-09</w:t>
        <w:tab/>
        <w:t>6.367E-09</w:t>
        <w:tab/>
        <w:t>-4.476E-10</w:t>
      </w:r>
    </w:p>
    <w:p>
      <w:pPr>
        <w:pStyle w:val="Normal"/>
        <w:spacing w:before="0" w:after="0"/>
        <w:rPr/>
      </w:pPr>
      <w:r>
        <w:rPr/>
        <w:t>50.3125</w:t>
        <w:tab/>
        <w:t>1.749E-09</w:t>
        <w:tab/>
        <w:t>5.664E-09</w:t>
        <w:tab/>
        <w:t>-7.529E-10</w:t>
      </w:r>
    </w:p>
    <w:p>
      <w:pPr>
        <w:pStyle w:val="Normal"/>
        <w:spacing w:before="0" w:after="0"/>
        <w:rPr/>
      </w:pPr>
      <w:r>
        <w:rPr/>
        <w:t>50.5313</w:t>
        <w:tab/>
        <w:t>1.671E-09</w:t>
        <w:tab/>
        <w:t>4.730E-09</w:t>
        <w:tab/>
        <w:t>-1.074E-09</w:t>
      </w:r>
    </w:p>
    <w:p>
      <w:pPr>
        <w:pStyle w:val="Normal"/>
        <w:spacing w:before="0" w:after="0"/>
        <w:rPr/>
      </w:pPr>
      <w:r>
        <w:rPr/>
        <w:t>50.7500</w:t>
        <w:tab/>
        <w:t>1.590E-09</w:t>
        <w:tab/>
        <w:t>3.944E-09</w:t>
        <w:tab/>
        <w:t>-1.292E-09</w:t>
      </w:r>
    </w:p>
    <w:p>
      <w:pPr>
        <w:pStyle w:val="Normal"/>
        <w:spacing w:before="0" w:after="0"/>
        <w:rPr/>
      </w:pPr>
      <w:r>
        <w:rPr/>
        <w:t>50.9688</w:t>
        <w:tab/>
        <w:t>1.486E-09</w:t>
        <w:tab/>
        <w:t>3.475E-09</w:t>
        <w:tab/>
        <w:t>-1.282E-09</w:t>
      </w:r>
    </w:p>
    <w:p>
      <w:pPr>
        <w:pStyle w:val="Normal"/>
        <w:spacing w:before="0" w:after="0"/>
        <w:rPr/>
      </w:pPr>
      <w:r>
        <w:rPr/>
        <w:t>51.1875</w:t>
        <w:tab/>
        <w:t>1.410E-09</w:t>
        <w:tab/>
        <w:t>3.287E-09</w:t>
        <w:tab/>
        <w:t>-9.972E-10</w:t>
      </w:r>
    </w:p>
    <w:p>
      <w:pPr>
        <w:pStyle w:val="Normal"/>
        <w:spacing w:before="0" w:after="0"/>
        <w:rPr/>
      </w:pPr>
      <w:r>
        <w:rPr/>
        <w:t>51.4063</w:t>
        <w:tab/>
        <w:t>1.408E-09</w:t>
        <w:tab/>
        <w:t>3.247E-09</w:t>
        <w:tab/>
        <w:t>-5.566E-10</w:t>
      </w:r>
    </w:p>
    <w:p>
      <w:pPr>
        <w:pStyle w:val="Normal"/>
        <w:spacing w:before="0" w:after="0"/>
        <w:rPr/>
      </w:pPr>
      <w:r>
        <w:rPr/>
        <w:t>51.6250</w:t>
        <w:tab/>
        <w:t>1.479E-09</w:t>
        <w:tab/>
        <w:t>3.212E-09</w:t>
        <w:tab/>
        <w:t>-2.169E-10</w:t>
      </w:r>
    </w:p>
    <w:p>
      <w:pPr>
        <w:pStyle w:val="Normal"/>
        <w:spacing w:before="0" w:after="0"/>
        <w:rPr/>
      </w:pPr>
      <w:r>
        <w:rPr/>
        <w:t>51.8438</w:t>
        <w:tab/>
        <w:t>1.602E-09</w:t>
        <w:tab/>
        <w:t>3.103E-09</w:t>
        <w:tab/>
        <w:t>-1.679E-10</w:t>
      </w:r>
    </w:p>
    <w:p>
      <w:pPr>
        <w:pStyle w:val="Normal"/>
        <w:spacing w:before="0" w:after="0"/>
        <w:rPr/>
      </w:pPr>
      <w:r>
        <w:rPr/>
        <w:t>52.0625</w:t>
        <w:tab/>
        <w:t>1.777E-09</w:t>
        <w:tab/>
        <w:t>2.958E-09</w:t>
        <w:tab/>
        <w:t>-3.193E-10</w:t>
      </w:r>
    </w:p>
    <w:p>
      <w:pPr>
        <w:pStyle w:val="Normal"/>
        <w:spacing w:before="0" w:after="0"/>
        <w:rPr/>
      </w:pPr>
      <w:r>
        <w:rPr/>
        <w:t>52.2813</w:t>
        <w:tab/>
        <w:t>2.011E-09</w:t>
        <w:tab/>
        <w:t>2.908E-09</w:t>
        <w:tab/>
        <w:t>-3.736E-10</w:t>
      </w:r>
    </w:p>
    <w:p>
      <w:pPr>
        <w:pStyle w:val="Normal"/>
        <w:spacing w:before="0" w:after="0"/>
        <w:rPr/>
      </w:pPr>
      <w:r>
        <w:rPr/>
        <w:t>52.5000</w:t>
        <w:tab/>
        <w:t>2.270E-09</w:t>
        <w:tab/>
        <w:t>3.065E-09</w:t>
        <w:tab/>
        <w:t>-1.475E-10</w:t>
      </w:r>
    </w:p>
    <w:p>
      <w:pPr>
        <w:pStyle w:val="Normal"/>
        <w:spacing w:before="0" w:after="0"/>
        <w:rPr/>
      </w:pPr>
      <w:r>
        <w:rPr/>
        <w:t>52.7188</w:t>
        <w:tab/>
        <w:t>2.470E-09</w:t>
        <w:tab/>
        <w:t>3.423E-09</w:t>
        <w:tab/>
        <w:t>2.283E-10</w:t>
      </w:r>
    </w:p>
    <w:p>
      <w:pPr>
        <w:pStyle w:val="Normal"/>
        <w:spacing w:before="0" w:after="0"/>
        <w:rPr/>
      </w:pPr>
      <w:r>
        <w:rPr/>
        <w:t>52.9375</w:t>
        <w:tab/>
        <w:t>2.530E-09</w:t>
        <w:tab/>
        <w:t>3.853E-09</w:t>
        <w:tab/>
        <w:t>4.511E-10</w:t>
      </w:r>
    </w:p>
    <w:p>
      <w:pPr>
        <w:pStyle w:val="Normal"/>
        <w:spacing w:before="0" w:after="0"/>
        <w:rPr/>
      </w:pPr>
      <w:r>
        <w:rPr/>
        <w:t>53.1563</w:t>
        <w:tab/>
        <w:t>2.424E-09</w:t>
        <w:tab/>
        <w:t>4.171E-09</w:t>
        <w:tab/>
        <w:t>3.364E-10</w:t>
      </w:r>
    </w:p>
    <w:p>
      <w:pPr>
        <w:pStyle w:val="Normal"/>
        <w:spacing w:before="0" w:after="0"/>
        <w:rPr/>
      </w:pPr>
      <w:r>
        <w:rPr/>
        <w:t>53.3750</w:t>
        <w:tab/>
        <w:t>2.192E-09</w:t>
        <w:tab/>
        <w:t>4.255E-09</w:t>
        <w:tab/>
        <w:t>-5.099E-11</w:t>
      </w:r>
    </w:p>
    <w:p>
      <w:pPr>
        <w:pStyle w:val="Normal"/>
        <w:spacing w:before="0" w:after="0"/>
        <w:rPr/>
      </w:pPr>
      <w:r>
        <w:rPr/>
        <w:t>53.5938</w:t>
        <w:tab/>
        <w:t>1.918E-09</w:t>
        <w:tab/>
        <w:t>4.129E-09</w:t>
        <w:tab/>
        <w:t>-4.938E-10</w:t>
      </w:r>
    </w:p>
    <w:p>
      <w:pPr>
        <w:pStyle w:val="Normal"/>
        <w:spacing w:before="0" w:after="0"/>
        <w:rPr/>
      </w:pPr>
      <w:r>
        <w:rPr/>
        <w:t>53.8125</w:t>
        <w:tab/>
        <w:t>1.706E-09</w:t>
        <w:tab/>
        <w:t>3.922E-09</w:t>
        <w:tab/>
        <w:t>-8.006E-10</w:t>
      </w:r>
    </w:p>
    <w:p>
      <w:pPr>
        <w:pStyle w:val="Normal"/>
        <w:spacing w:before="0" w:after="0"/>
        <w:rPr/>
      </w:pPr>
      <w:r>
        <w:rPr/>
        <w:t>54.0313</w:t>
        <w:tab/>
        <w:t>1.641E-09</w:t>
        <w:tab/>
        <w:t>3.744E-09</w:t>
        <w:tab/>
        <w:t>-9.048E-10</w:t>
      </w:r>
    </w:p>
    <w:p>
      <w:pPr>
        <w:pStyle w:val="Normal"/>
        <w:spacing w:before="0" w:after="0"/>
        <w:rPr/>
      </w:pPr>
      <w:r>
        <w:rPr/>
        <w:t>54.2500</w:t>
        <w:tab/>
        <w:t>1.725E-09</w:t>
        <w:tab/>
        <w:t>3.615E-09</w:t>
        <w:tab/>
        <w:t>-8.392E-10</w:t>
      </w:r>
    </w:p>
    <w:p>
      <w:pPr>
        <w:pStyle w:val="Normal"/>
        <w:spacing w:before="0" w:after="0"/>
        <w:rPr/>
      </w:pPr>
      <w:r>
        <w:rPr/>
        <w:t>54.4688</w:t>
        <w:tab/>
        <w:t>1.855E-09</w:t>
        <w:tab/>
        <w:t>3.524E-09</w:t>
        <w:tab/>
        <w:t>-6.626E-10</w:t>
      </w:r>
    </w:p>
    <w:p>
      <w:pPr>
        <w:pStyle w:val="Normal"/>
        <w:spacing w:before="0" w:after="0"/>
        <w:rPr/>
      </w:pPr>
      <w:r>
        <w:rPr/>
        <w:t>54.6875</w:t>
        <w:tab/>
        <w:t>1.896E-09</w:t>
        <w:tab/>
        <w:t>3.474E-09</w:t>
        <w:tab/>
        <w:t>-4.448E-10</w:t>
      </w:r>
    </w:p>
    <w:p>
      <w:pPr>
        <w:pStyle w:val="Normal"/>
        <w:spacing w:before="0" w:after="0"/>
        <w:rPr/>
      </w:pPr>
      <w:r>
        <w:rPr/>
        <w:t>54.9063</w:t>
        <w:tab/>
        <w:t>1.801E-09</w:t>
        <w:tab/>
        <w:t>3.450E-09</w:t>
        <w:tab/>
        <w:t>-2.958E-10</w:t>
      </w:r>
    </w:p>
    <w:p>
      <w:pPr>
        <w:pStyle w:val="Normal"/>
        <w:spacing w:before="0" w:after="0"/>
        <w:rPr/>
      </w:pPr>
      <w:r>
        <w:rPr/>
        <w:t>55.1250</w:t>
        <w:tab/>
        <w:t>1.639E-09</w:t>
        <w:tab/>
        <w:t>3.390E-09</w:t>
        <w:tab/>
        <w:t>-3.237E-10</w:t>
      </w:r>
    </w:p>
    <w:p>
      <w:pPr>
        <w:pStyle w:val="Normal"/>
        <w:spacing w:before="0" w:after="0"/>
        <w:rPr/>
      </w:pPr>
      <w:r>
        <w:rPr/>
        <w:t>55.3438</w:t>
        <w:tab/>
        <w:t>1.492E-09</w:t>
        <w:tab/>
        <w:t>3.261E-09</w:t>
        <w:tab/>
        <w:t>-5.186E-10</w:t>
      </w:r>
    </w:p>
    <w:p>
      <w:pPr>
        <w:pStyle w:val="Normal"/>
        <w:spacing w:before="0" w:after="0"/>
        <w:rPr/>
      </w:pPr>
      <w:r>
        <w:rPr/>
        <w:t>55.5625</w:t>
        <w:tab/>
        <w:t>1.369E-09</w:t>
        <w:tab/>
        <w:t>3.142E-09</w:t>
        <w:tab/>
        <w:t>-7.298E-10</w:t>
      </w:r>
    </w:p>
    <w:p>
      <w:pPr>
        <w:pStyle w:val="Normal"/>
        <w:spacing w:before="0" w:after="0"/>
        <w:rPr/>
      </w:pPr>
      <w:r>
        <w:rPr/>
        <w:t>55.7813</w:t>
        <w:tab/>
        <w:t>1.250E-09</w:t>
        <w:tab/>
        <w:t>3.169E-09</w:t>
        <w:tab/>
        <w:t>-8.081E-10</w:t>
      </w:r>
    </w:p>
    <w:p>
      <w:pPr>
        <w:pStyle w:val="Normal"/>
        <w:spacing w:before="0" w:after="0"/>
        <w:rPr/>
      </w:pPr>
      <w:r>
        <w:rPr/>
        <w:t>56.0000</w:t>
        <w:tab/>
        <w:t>1.182E-09</w:t>
        <w:tab/>
        <w:t>3.386E-09</w:t>
        <w:tab/>
        <w:t>-7.456E-10</w:t>
      </w:r>
    </w:p>
    <w:p>
      <w:pPr>
        <w:pStyle w:val="Normal"/>
        <w:spacing w:before="0" w:after="0"/>
        <w:rPr/>
      </w:pPr>
      <w:r>
        <w:rPr/>
        <w:t>56.2188</w:t>
        <w:tab/>
        <w:t>1.281E-09</w:t>
        <w:tab/>
        <w:t>3.695E-09</w:t>
        <w:tab/>
        <w:t>-6.362E-10</w:t>
      </w:r>
    </w:p>
    <w:p>
      <w:pPr>
        <w:pStyle w:val="Normal"/>
        <w:spacing w:before="0" w:after="0"/>
        <w:rPr/>
      </w:pPr>
      <w:r>
        <w:rPr/>
        <w:t>56.4375</w:t>
        <w:tab/>
        <w:t>1.600E-09</w:t>
        <w:tab/>
        <w:t>3.935E-09</w:t>
        <w:tab/>
        <w:t>-5.186E-10</w:t>
      </w:r>
    </w:p>
    <w:p>
      <w:pPr>
        <w:pStyle w:val="Normal"/>
        <w:spacing w:before="0" w:after="0"/>
        <w:rPr/>
      </w:pPr>
      <w:r>
        <w:rPr/>
        <w:t>56.6563</w:t>
        <w:tab/>
        <w:t>2.029E-09</w:t>
        <w:tab/>
        <w:t>3.993E-09</w:t>
        <w:tab/>
        <w:t>-3.385E-10</w:t>
      </w:r>
    </w:p>
    <w:p>
      <w:pPr>
        <w:pStyle w:val="Normal"/>
        <w:spacing w:before="0" w:after="0"/>
        <w:rPr/>
      </w:pPr>
      <w:r>
        <w:rPr/>
        <w:t>56.8750</w:t>
        <w:tab/>
        <w:t>2.344E-09</w:t>
        <w:tab/>
        <w:t>3.850E-09</w:t>
        <w:tab/>
        <w:t>-9.110E-11</w:t>
      </w:r>
    </w:p>
    <w:p>
      <w:pPr>
        <w:pStyle w:val="Normal"/>
        <w:spacing w:before="0" w:after="0"/>
        <w:rPr/>
      </w:pPr>
      <w:r>
        <w:rPr/>
        <w:t>57.0938</w:t>
        <w:tab/>
        <w:t>2.370E-09</w:t>
        <w:tab/>
        <w:t>3.568E-09</w:t>
        <w:tab/>
        <w:t>1.221E-10</w:t>
      </w:r>
    </w:p>
    <w:p>
      <w:pPr>
        <w:pStyle w:val="Normal"/>
        <w:spacing w:before="0" w:after="0"/>
        <w:rPr/>
      </w:pPr>
      <w:r>
        <w:rPr/>
        <w:t>57.3125</w:t>
        <w:tab/>
        <w:t>2.149E-09</w:t>
        <w:tab/>
        <w:t>3.239E-09</w:t>
        <w:tab/>
        <w:t>2.298E-10</w:t>
      </w:r>
    </w:p>
    <w:p>
      <w:pPr>
        <w:pStyle w:val="Normal"/>
        <w:spacing w:before="0" w:after="0"/>
        <w:rPr/>
      </w:pPr>
      <w:r>
        <w:rPr/>
        <w:t>57.5313</w:t>
        <w:tab/>
        <w:t>1.899E-09</w:t>
        <w:tab/>
        <w:t>2.924E-09</w:t>
        <w:tab/>
        <w:t>1.858E-10</w:t>
      </w:r>
    </w:p>
    <w:p>
      <w:pPr>
        <w:pStyle w:val="Normal"/>
        <w:spacing w:before="0" w:after="0"/>
        <w:rPr/>
      </w:pPr>
      <w:r>
        <w:rPr/>
        <w:t>57.7500</w:t>
        <w:tab/>
        <w:t>1.777E-09</w:t>
        <w:tab/>
        <w:t>2.634E-09</w:t>
        <w:tab/>
        <w:t>-7.051E-11</w:t>
      </w:r>
    </w:p>
    <w:p>
      <w:pPr>
        <w:pStyle w:val="Normal"/>
        <w:spacing w:before="0" w:after="0"/>
        <w:rPr/>
      </w:pPr>
      <w:r>
        <w:rPr/>
        <w:t>57.9688</w:t>
        <w:tab/>
        <w:t>1.764E-09</w:t>
        <w:tab/>
        <w:t>2.400E-09</w:t>
        <w:tab/>
        <w:t>-2.793E-10</w:t>
      </w:r>
    </w:p>
    <w:p>
      <w:pPr>
        <w:pStyle w:val="Normal"/>
        <w:spacing w:before="0" w:after="0"/>
        <w:rPr/>
      </w:pPr>
      <w:r>
        <w:rPr/>
        <w:t>58.1875</w:t>
        <w:tab/>
        <w:t>1.789E-09</w:t>
        <w:tab/>
        <w:t>2.340E-09</w:t>
        <w:tab/>
        <w:t>-1.923E-10</w:t>
      </w:r>
    </w:p>
    <w:p>
      <w:pPr>
        <w:pStyle w:val="Normal"/>
        <w:spacing w:before="0" w:after="0"/>
        <w:rPr/>
      </w:pPr>
      <w:r>
        <w:rPr/>
        <w:t>58.4063</w:t>
        <w:tab/>
        <w:t>1.723E-09</w:t>
        <w:tab/>
        <w:t>2.468E-09</w:t>
        <w:tab/>
        <w:t>-6.864E-10</w:t>
      </w:r>
    </w:p>
    <w:p>
      <w:pPr>
        <w:pStyle w:val="Normal"/>
        <w:spacing w:before="0" w:after="0"/>
        <w:rPr/>
      </w:pPr>
      <w:r>
        <w:rPr/>
        <w:t>58.6250</w:t>
        <w:tab/>
        <w:t>1.350E-09</w:t>
        <w:tab/>
        <w:t>2.498E-09</w:t>
        <w:tab/>
        <w:t>-1.507E-10</w:t>
      </w:r>
    </w:p>
    <w:p>
      <w:pPr>
        <w:pStyle w:val="Normal"/>
        <w:spacing w:before="0" w:after="0"/>
        <w:rPr/>
      </w:pPr>
      <w:r>
        <w:rPr/>
        <w:t>58.8438</w:t>
        <w:tab/>
        <w:t>1.445E-09</w:t>
        <w:tab/>
        <w:t>2.551E-09</w:t>
        <w:tab/>
        <w:t>1.621E-08</w:t>
      </w:r>
    </w:p>
    <w:p>
      <w:pPr>
        <w:pStyle w:val="Normal"/>
        <w:spacing w:before="0" w:after="0"/>
        <w:rPr/>
      </w:pPr>
      <w:r>
        <w:rPr/>
        <w:t>59.0625</w:t>
        <w:tab/>
        <w:t>5.592E-09</w:t>
        <w:tab/>
        <w:t>4.742E-09</w:t>
        <w:tab/>
        <w:t>7.720E-08</w:t>
      </w:r>
    </w:p>
    <w:p>
      <w:pPr>
        <w:pStyle w:val="Normal"/>
        <w:spacing w:before="0" w:after="0"/>
        <w:rPr/>
      </w:pPr>
      <w:r>
        <w:rPr/>
        <w:t>59.2813</w:t>
        <w:tab/>
        <w:t>1.905E-08</w:t>
        <w:tab/>
        <w:t>1.315E-08</w:t>
        <w:tab/>
        <w:t>1.964E-07</w:t>
      </w:r>
    </w:p>
    <w:p>
      <w:pPr>
        <w:pStyle w:val="Normal"/>
        <w:spacing w:before="0" w:after="0"/>
        <w:rPr/>
      </w:pPr>
      <w:r>
        <w:rPr/>
        <w:t>59.5000</w:t>
        <w:tab/>
        <w:t>4.256E-08</w:t>
        <w:tab/>
        <w:t>2.982E-08</w:t>
        <w:tab/>
        <w:t>3.336E-07</w:t>
      </w:r>
    </w:p>
    <w:p>
      <w:pPr>
        <w:pStyle w:val="Normal"/>
        <w:spacing w:before="0" w:after="0"/>
        <w:rPr/>
      </w:pPr>
      <w:r>
        <w:rPr/>
        <w:t>59.7188</w:t>
        <w:tab/>
        <w:t>6.706E-08</w:t>
        <w:tab/>
        <w:t>4.976E-08</w:t>
        <w:tab/>
        <w:t>4.058E-07</w:t>
      </w:r>
    </w:p>
    <w:p>
      <w:pPr>
        <w:pStyle w:val="Normal"/>
        <w:spacing w:before="0" w:after="0"/>
        <w:rPr/>
      </w:pPr>
      <w:r>
        <w:rPr/>
        <w:t>59.9375</w:t>
        <w:tab/>
        <w:t>7.811E-08</w:t>
        <w:tab/>
        <w:t>6.210E-08</w:t>
        <w:tab/>
        <w:t>3.576E-07</w:t>
      </w:r>
    </w:p>
    <w:p>
      <w:pPr>
        <w:pStyle w:val="Normal"/>
        <w:spacing w:before="0" w:after="0"/>
        <w:rPr/>
      </w:pPr>
      <w:r>
        <w:rPr/>
        <w:t>60.1563</w:t>
        <w:tab/>
        <w:t>6.838E-08</w:t>
        <w:tab/>
        <w:t>5.869E-08</w:t>
        <w:tab/>
        <w:t>2.195E-07</w:t>
      </w:r>
    </w:p>
    <w:p>
      <w:pPr>
        <w:pStyle w:val="Normal"/>
        <w:spacing w:before="0" w:after="0"/>
        <w:rPr/>
      </w:pPr>
      <w:r>
        <w:rPr/>
        <w:t>60.3750</w:t>
        <w:tab/>
        <w:t>4.466E-08</w:t>
        <w:tab/>
        <w:t>4.183E-08</w:t>
        <w:tab/>
        <w:t>7.965E-08</w:t>
      </w:r>
    </w:p>
    <w:p>
      <w:pPr>
        <w:pStyle w:val="Normal"/>
        <w:spacing w:before="0" w:after="0"/>
        <w:rPr/>
      </w:pPr>
      <w:r>
        <w:rPr/>
        <w:t>60.5938</w:t>
        <w:tab/>
        <w:t>2.114E-08</w:t>
        <w:tab/>
        <w:t>2.208E-08</w:t>
        <w:tab/>
        <w:t>2.210E-09</w:t>
      </w:r>
    </w:p>
    <w:p>
      <w:pPr>
        <w:pStyle w:val="Normal"/>
        <w:spacing w:before="0" w:after="0"/>
        <w:rPr/>
      </w:pPr>
      <w:r>
        <w:rPr/>
        <w:t>60.8125</w:t>
        <w:tab/>
        <w:t>7.085E-09</w:t>
        <w:tab/>
        <w:t>8.686E-09</w:t>
        <w:tab/>
        <w:t>-1.419E-08</w:t>
      </w:r>
    </w:p>
    <w:p>
      <w:pPr>
        <w:pStyle w:val="Normal"/>
        <w:spacing w:before="0" w:after="0"/>
        <w:rPr/>
      </w:pPr>
      <w:r>
        <w:rPr/>
        <w:t>61.0313</w:t>
        <w:tab/>
        <w:t>2.129E-09</w:t>
        <w:tab/>
        <w:t>3.427E-09</w:t>
        <w:tab/>
        <w:t>-6.477E-09</w:t>
      </w:r>
    </w:p>
    <w:p>
      <w:pPr>
        <w:pStyle w:val="Normal"/>
        <w:spacing w:before="0" w:after="0"/>
        <w:rPr/>
      </w:pPr>
      <w:r>
        <w:rPr/>
        <w:t>61.2500</w:t>
        <w:tab/>
        <w:t>1.327E-09</w:t>
        <w:tab/>
        <w:t>2.669E-09</w:t>
        <w:tab/>
        <w:t>-6.323E-10</w:t>
      </w:r>
    </w:p>
    <w:p>
      <w:pPr>
        <w:pStyle w:val="Normal"/>
        <w:spacing w:before="0" w:after="0"/>
        <w:rPr/>
      </w:pPr>
      <w:r>
        <w:rPr/>
        <w:t>61.4688</w:t>
        <w:tab/>
        <w:t>1.194E-09</w:t>
        <w:tab/>
        <w:t>2.833E-09</w:t>
        <w:tab/>
        <w:t>-7.739E-11</w:t>
      </w:r>
    </w:p>
    <w:p>
      <w:pPr>
        <w:pStyle w:val="Normal"/>
        <w:spacing w:before="0" w:after="0"/>
        <w:rPr/>
      </w:pPr>
      <w:r>
        <w:rPr/>
        <w:t>61.6875</w:t>
        <w:tab/>
        <w:t>9.603E-10</w:t>
        <w:tab/>
        <w:t>2.794E-09</w:t>
        <w:tab/>
        <w:t>-4.478E-10</w:t>
      </w:r>
    </w:p>
    <w:p>
      <w:pPr>
        <w:pStyle w:val="Normal"/>
        <w:spacing w:before="0" w:after="0"/>
        <w:rPr/>
      </w:pPr>
      <w:r>
        <w:rPr/>
        <w:t>61.9063</w:t>
        <w:tab/>
        <w:t>8.342E-10</w:t>
        <w:tab/>
        <w:t>2.764E-09</w:t>
        <w:tab/>
        <w:t>-2.319E-10</w:t>
      </w:r>
    </w:p>
    <w:p>
      <w:pPr>
        <w:pStyle w:val="Normal"/>
        <w:spacing w:before="0" w:after="0"/>
        <w:rPr/>
      </w:pPr>
      <w:r>
        <w:rPr/>
        <w:t>62.1250</w:t>
        <w:tab/>
        <w:t>8.666E-10</w:t>
        <w:tab/>
        <w:t>2.839E-09</w:t>
        <w:tab/>
        <w:t>4.189E-12</w:t>
      </w:r>
    </w:p>
    <w:p>
      <w:pPr>
        <w:pStyle w:val="Normal"/>
        <w:spacing w:before="0" w:after="0"/>
        <w:rPr/>
      </w:pPr>
      <w:r>
        <w:rPr/>
        <w:t>62.3438</w:t>
        <w:tab/>
        <w:t>9.825E-10</w:t>
        <w:tab/>
        <w:t>2.822E-09</w:t>
        <w:tab/>
        <w:t>9.714E-11</w:t>
      </w:r>
    </w:p>
    <w:p>
      <w:pPr>
        <w:pStyle w:val="Normal"/>
        <w:spacing w:before="0" w:after="0"/>
        <w:rPr/>
      </w:pPr>
      <w:r>
        <w:rPr/>
        <w:t>62.5625</w:t>
        <w:tab/>
        <w:t>1.159E-09</w:t>
        <w:tab/>
        <w:t>2.614E-09</w:t>
        <w:tab/>
        <w:t>1.744E-10</w:t>
      </w:r>
    </w:p>
    <w:p>
      <w:pPr>
        <w:pStyle w:val="Normal"/>
        <w:spacing w:before="0" w:after="0"/>
        <w:rPr/>
      </w:pPr>
      <w:r>
        <w:rPr/>
        <w:t>62.7813</w:t>
        <w:tab/>
        <w:t>1.394E-09</w:t>
        <w:tab/>
        <w:t>2.334E-09</w:t>
        <w:tab/>
        <w:t>2.242E-10</w:t>
      </w:r>
    </w:p>
    <w:p>
      <w:pPr>
        <w:pStyle w:val="Normal"/>
        <w:spacing w:before="0" w:after="0"/>
        <w:rPr/>
      </w:pPr>
      <w:r>
        <w:rPr/>
        <w:t>63.0000</w:t>
        <w:tab/>
        <w:t>1.650E-09</w:t>
        <w:tab/>
        <w:t>2.150E-09</w:t>
        <w:tab/>
        <w:t>2.720E-10</w:t>
      </w:r>
    </w:p>
    <w:p>
      <w:pPr>
        <w:pStyle w:val="Normal"/>
        <w:spacing w:before="0" w:after="0"/>
        <w:rPr/>
      </w:pPr>
      <w:r>
        <w:rPr/>
        <w:t>63.2188</w:t>
        <w:tab/>
        <w:t>1.850E-09</w:t>
        <w:tab/>
        <w:t>2.106E-09</w:t>
        <w:tab/>
        <w:t>3.776E-10</w:t>
      </w:r>
    </w:p>
    <w:p>
      <w:pPr>
        <w:pStyle w:val="Normal"/>
        <w:spacing w:before="0" w:after="0"/>
        <w:rPr/>
      </w:pPr>
      <w:r>
        <w:rPr/>
        <w:t>63.4375</w:t>
        <w:tab/>
        <w:t>1.926E-09</w:t>
        <w:tab/>
        <w:t>2.099E-09</w:t>
        <w:tab/>
        <w:t>4.772E-10</w:t>
      </w:r>
    </w:p>
    <w:p>
      <w:pPr>
        <w:pStyle w:val="Normal"/>
        <w:spacing w:before="0" w:after="0"/>
        <w:rPr/>
      </w:pPr>
      <w:r>
        <w:rPr/>
        <w:t>63.6563</w:t>
        <w:tab/>
        <w:t>1.881E-09</w:t>
        <w:tab/>
        <w:t>2.016E-09</w:t>
        <w:tab/>
        <w:t>4.518E-10</w:t>
      </w:r>
    </w:p>
    <w:p>
      <w:pPr>
        <w:pStyle w:val="Normal"/>
        <w:spacing w:before="0" w:after="0"/>
        <w:rPr/>
      </w:pPr>
      <w:r>
        <w:rPr/>
        <w:t>63.8750</w:t>
        <w:tab/>
        <w:t>1.800E-09</w:t>
        <w:tab/>
        <w:t>1.868E-09</w:t>
        <w:tab/>
        <w:t>2.985E-10</w:t>
      </w:r>
    </w:p>
    <w:p>
      <w:pPr>
        <w:pStyle w:val="Normal"/>
        <w:spacing w:before="0" w:after="0"/>
        <w:rPr/>
      </w:pPr>
      <w:r>
        <w:rPr/>
        <w:t>64.0938</w:t>
        <w:tab/>
        <w:t>1.772E-09</w:t>
        <w:tab/>
        <w:t>1.774E-09</w:t>
        <w:tab/>
        <w:t>1.486E-10</w:t>
      </w:r>
    </w:p>
    <w:p>
      <w:pPr>
        <w:pStyle w:val="Normal"/>
        <w:spacing w:before="0" w:after="0"/>
        <w:rPr/>
      </w:pPr>
      <w:r>
        <w:rPr/>
        <w:t>64.3125</w:t>
        <w:tab/>
        <w:t>1.832E-09</w:t>
        <w:tab/>
        <w:t>1.817E-09</w:t>
        <w:tab/>
        <w:t>1.246E-10</w:t>
      </w:r>
    </w:p>
    <w:p>
      <w:pPr>
        <w:pStyle w:val="Normal"/>
        <w:spacing w:before="0" w:after="0"/>
        <w:rPr/>
      </w:pPr>
      <w:r>
        <w:rPr/>
        <w:t>64.5313</w:t>
        <w:tab/>
        <w:t>1.943E-09</w:t>
        <w:tab/>
        <w:t>1.972E-09</w:t>
        <w:tab/>
        <w:t>2.076E-10</w:t>
      </w:r>
    </w:p>
    <w:p>
      <w:pPr>
        <w:pStyle w:val="Normal"/>
        <w:spacing w:before="0" w:after="0"/>
        <w:rPr/>
      </w:pPr>
      <w:r>
        <w:rPr/>
        <w:t>64.7500</w:t>
        <w:tab/>
        <w:t>2.016E-09</w:t>
        <w:tab/>
        <w:t>2.183E-09</w:t>
        <w:tab/>
        <w:t>2.662E-10</w:t>
      </w:r>
    </w:p>
    <w:p>
      <w:pPr>
        <w:pStyle w:val="Normal"/>
        <w:spacing w:before="0" w:after="0"/>
        <w:rPr/>
      </w:pPr>
      <w:r>
        <w:rPr/>
        <w:t>64.9688</w:t>
        <w:tab/>
        <w:t>1.967E-09</w:t>
        <w:tab/>
        <w:t>2.432E-09</w:t>
        <w:tab/>
        <w:t>1.940E-10</w:t>
      </w:r>
    </w:p>
    <w:p>
      <w:pPr>
        <w:pStyle w:val="Normal"/>
        <w:spacing w:before="0" w:after="0"/>
        <w:rPr/>
      </w:pPr>
      <w:r>
        <w:rPr/>
        <w:t>65.1875</w:t>
        <w:tab/>
        <w:t>1.783E-09</w:t>
        <w:tab/>
        <w:t>2.689E-09</w:t>
        <w:tab/>
        <w:t>-1.821E-11</w:t>
      </w:r>
    </w:p>
    <w:p>
      <w:pPr>
        <w:pStyle w:val="Normal"/>
        <w:spacing w:before="0" w:after="0"/>
        <w:rPr/>
      </w:pPr>
      <w:r>
        <w:rPr/>
        <w:t>65.4063</w:t>
        <w:tab/>
        <w:t>1.559E-09</w:t>
        <w:tab/>
        <w:t>2.864E-09</w:t>
        <w:tab/>
        <w:t>-3.156E-10</w:t>
      </w:r>
    </w:p>
    <w:p>
      <w:pPr>
        <w:pStyle w:val="Normal"/>
        <w:spacing w:before="0" w:after="0"/>
        <w:rPr/>
      </w:pPr>
      <w:r>
        <w:rPr/>
        <w:t>65.6250</w:t>
        <w:tab/>
        <w:t>1.429E-09</w:t>
        <w:tab/>
        <w:t>2.865E-09</w:t>
        <w:tab/>
        <w:t>-6.256E-10</w:t>
      </w:r>
    </w:p>
    <w:p>
      <w:pPr>
        <w:pStyle w:val="Normal"/>
        <w:spacing w:before="0" w:after="0"/>
        <w:rPr/>
      </w:pPr>
      <w:r>
        <w:rPr/>
        <w:t>65.8438</w:t>
        <w:tab/>
        <w:t>1.440E-09</w:t>
        <w:tab/>
        <w:t>2.726E-09</w:t>
        <w:tab/>
        <w:t>-8.617E-10</w:t>
      </w:r>
    </w:p>
    <w:p>
      <w:pPr>
        <w:pStyle w:val="Normal"/>
        <w:spacing w:before="0" w:after="0"/>
        <w:rPr/>
      </w:pPr>
      <w:r>
        <w:rPr/>
        <w:t>66.0625</w:t>
        <w:tab/>
        <w:t>1.524E-09</w:t>
        <w:tab/>
        <w:t>2.602E-09</w:t>
        <w:tab/>
        <w:t>-9.295E-10</w:t>
      </w:r>
    </w:p>
    <w:p>
      <w:pPr>
        <w:pStyle w:val="Normal"/>
        <w:spacing w:before="0" w:after="0"/>
        <w:rPr/>
      </w:pPr>
      <w:r>
        <w:rPr/>
        <w:t>66.2813</w:t>
        <w:tab/>
        <w:t>1.587E-09</w:t>
        <w:tab/>
        <w:t>2.619E-09</w:t>
        <w:tab/>
        <w:t>-7.798E-10</w:t>
      </w:r>
    </w:p>
    <w:p>
      <w:pPr>
        <w:pStyle w:val="Normal"/>
        <w:spacing w:before="0" w:after="0"/>
        <w:rPr/>
      </w:pPr>
      <w:r>
        <w:rPr/>
        <w:t>66.5000</w:t>
        <w:tab/>
        <w:t>1.596E-09</w:t>
        <w:tab/>
        <w:t>2.769E-09</w:t>
        <w:tab/>
        <w:t>-4.729E-10</w:t>
      </w:r>
    </w:p>
    <w:p>
      <w:pPr>
        <w:pStyle w:val="Normal"/>
        <w:spacing w:before="0" w:after="0"/>
        <w:rPr/>
      </w:pPr>
      <w:r>
        <w:rPr/>
        <w:t>66.7188</w:t>
        <w:tab/>
        <w:t>1.554E-09</w:t>
        <w:tab/>
        <w:t>2.937E-09</w:t>
        <w:tab/>
        <w:t>-1.626E-10</w:t>
      </w:r>
    </w:p>
    <w:p>
      <w:pPr>
        <w:pStyle w:val="Normal"/>
        <w:spacing w:before="0" w:after="0"/>
        <w:rPr/>
      </w:pPr>
      <w:r>
        <w:rPr/>
        <w:t>66.9375</w:t>
        <w:tab/>
        <w:t>1.449E-09</w:t>
        <w:tab/>
        <w:t>2.994E-09</w:t>
        <w:tab/>
        <w:t>6.130E-12</w:t>
      </w:r>
    </w:p>
    <w:p>
      <w:pPr>
        <w:pStyle w:val="Normal"/>
        <w:spacing w:before="0" w:after="0"/>
        <w:rPr/>
      </w:pPr>
      <w:r>
        <w:rPr/>
        <w:t>67.1563</w:t>
        <w:tab/>
        <w:t>1.288E-09</w:t>
        <w:tab/>
        <w:t>2.854E-09</w:t>
        <w:tab/>
        <w:t>-7.784E-12</w:t>
      </w:r>
    </w:p>
    <w:p>
      <w:pPr>
        <w:pStyle w:val="Normal"/>
        <w:spacing w:before="0" w:after="0"/>
        <w:rPr/>
      </w:pPr>
      <w:r>
        <w:rPr/>
        <w:t>67.3750</w:t>
        <w:tab/>
        <w:t>1.147E-09</w:t>
        <w:tab/>
        <w:t>2.513E-09</w:t>
        <w:tab/>
        <w:t>-1.348E-10</w:t>
      </w:r>
    </w:p>
    <w:p>
      <w:pPr>
        <w:pStyle w:val="Normal"/>
        <w:spacing w:before="0" w:after="0"/>
        <w:rPr/>
      </w:pPr>
      <w:r>
        <w:rPr/>
        <w:t>67.5938</w:t>
        <w:tab/>
        <w:t>1.143E-09</w:t>
        <w:tab/>
        <w:t>2.091E-09</w:t>
        <w:tab/>
        <w:t>-2.616E-10</w:t>
      </w:r>
    </w:p>
    <w:p>
      <w:pPr>
        <w:pStyle w:val="Normal"/>
        <w:spacing w:before="0" w:after="0"/>
        <w:rPr/>
      </w:pPr>
      <w:r>
        <w:rPr/>
        <w:t>67.8125</w:t>
        <w:tab/>
        <w:t>1.304E-09</w:t>
        <w:tab/>
        <w:t>1.801E-09</w:t>
        <w:tab/>
        <w:t>-3.114E-10</w:t>
      </w:r>
    </w:p>
    <w:p>
      <w:pPr>
        <w:pStyle w:val="Normal"/>
        <w:spacing w:before="0" w:after="0"/>
        <w:rPr/>
      </w:pPr>
      <w:r>
        <w:rPr/>
        <w:t>68.0313</w:t>
        <w:tab/>
        <w:t>1.524E-09</w:t>
        <w:tab/>
        <w:t>1.801E-09</w:t>
        <w:tab/>
        <w:t>-2.821E-10</w:t>
      </w:r>
    </w:p>
    <w:p>
      <w:pPr>
        <w:pStyle w:val="Normal"/>
        <w:spacing w:before="0" w:after="0"/>
        <w:rPr/>
      </w:pPr>
      <w:r>
        <w:rPr/>
        <w:t>68.2500</w:t>
        <w:tab/>
        <w:t>1.660E-09</w:t>
        <w:tab/>
        <w:t>2.058E-09</w:t>
        <w:tab/>
        <w:t>-2.237E-10</w:t>
      </w:r>
    </w:p>
    <w:p>
      <w:pPr>
        <w:pStyle w:val="Normal"/>
        <w:spacing w:before="0" w:after="0"/>
        <w:rPr/>
      </w:pPr>
      <w:r>
        <w:rPr/>
        <w:t>68.4688</w:t>
        <w:tab/>
        <w:t>1.657E-09</w:t>
        <w:tab/>
        <w:t>2.369E-09</w:t>
        <w:tab/>
        <w:t>-1.831E-10</w:t>
      </w:r>
    </w:p>
    <w:p>
      <w:pPr>
        <w:pStyle w:val="Normal"/>
        <w:spacing w:before="0" w:after="0"/>
        <w:rPr/>
      </w:pPr>
      <w:r>
        <w:rPr/>
        <w:t>68.6875</w:t>
        <w:tab/>
        <w:t>1.567E-09</w:t>
        <w:tab/>
        <w:t>2.528E-09</w:t>
        <w:tab/>
        <w:t>-1.801E-10</w:t>
      </w:r>
    </w:p>
    <w:p>
      <w:pPr>
        <w:pStyle w:val="Normal"/>
        <w:spacing w:before="0" w:after="0"/>
        <w:rPr/>
      </w:pPr>
      <w:r>
        <w:rPr/>
        <w:t>68.9063</w:t>
        <w:tab/>
        <w:t>1.481E-09</w:t>
        <w:tab/>
        <w:t>2.478E-09</w:t>
        <w:tab/>
        <w:t>-2.257E-10</w:t>
      </w:r>
    </w:p>
    <w:p>
      <w:pPr>
        <w:pStyle w:val="Normal"/>
        <w:spacing w:before="0" w:after="0"/>
        <w:rPr/>
      </w:pPr>
      <w:r>
        <w:rPr/>
        <w:t>69.1250</w:t>
        <w:tab/>
        <w:t>1.444E-09</w:t>
        <w:tab/>
        <w:t>2.320E-09</w:t>
        <w:tab/>
        <w:t>-3.346E-10</w:t>
      </w:r>
    </w:p>
    <w:p>
      <w:pPr>
        <w:pStyle w:val="Normal"/>
        <w:spacing w:before="0" w:after="0"/>
        <w:rPr/>
      </w:pPr>
      <w:r>
        <w:rPr/>
        <w:t>69.3438</w:t>
        <w:tab/>
        <w:t>1.448E-09</w:t>
        <w:tab/>
        <w:t>2.183E-09</w:t>
        <w:tab/>
        <w:t>-4.971E-10</w:t>
      </w:r>
    </w:p>
    <w:p>
      <w:pPr>
        <w:pStyle w:val="Normal"/>
        <w:spacing w:before="0" w:after="0"/>
        <w:rPr/>
      </w:pPr>
      <w:r>
        <w:rPr/>
        <w:t>69.5625</w:t>
        <w:tab/>
        <w:t>1.455E-09</w:t>
        <w:tab/>
        <w:t>2.116E-09</w:t>
        <w:tab/>
        <w:t>-6.482E-10</w:t>
      </w:r>
    </w:p>
    <w:p>
      <w:pPr>
        <w:pStyle w:val="Normal"/>
        <w:spacing w:before="0" w:after="0"/>
        <w:rPr/>
      </w:pPr>
      <w:r>
        <w:rPr/>
        <w:t>69.7813</w:t>
        <w:tab/>
        <w:t>1.433E-09</w:t>
        <w:tab/>
        <w:t>2.091E-09</w:t>
        <w:tab/>
        <w:t>-6.895E-10</w:t>
      </w:r>
    </w:p>
    <w:p>
      <w:pPr>
        <w:pStyle w:val="Normal"/>
        <w:spacing w:before="0" w:after="0"/>
        <w:rPr/>
      </w:pPr>
      <w:r>
        <w:rPr/>
        <w:t>70.0000</w:t>
        <w:tab/>
        <w:t>1.377E-09</w:t>
        <w:tab/>
        <w:t>2.072E-09</w:t>
        <w:tab/>
        <w:t>-5.648E-10</w:t>
      </w:r>
    </w:p>
    <w:p>
      <w:pPr>
        <w:pStyle w:val="Normal"/>
        <w:spacing w:before="0" w:after="0"/>
        <w:rPr/>
      </w:pPr>
      <w:r>
        <w:rPr/>
        <w:t>70.2188</w:t>
        <w:tab/>
        <w:t>1.306E-09</w:t>
        <w:tab/>
        <w:t>2.043E-09</w:t>
        <w:tab/>
        <w:t>-3.201E-10</w:t>
      </w:r>
    </w:p>
    <w:p>
      <w:pPr>
        <w:pStyle w:val="Normal"/>
        <w:spacing w:before="0" w:after="0"/>
        <w:rPr/>
      </w:pPr>
      <w:r>
        <w:rPr/>
        <w:t>70.4375</w:t>
        <w:tab/>
        <w:t>1.254E-09</w:t>
        <w:tab/>
        <w:t>1.981E-09</w:t>
        <w:tab/>
        <w:t>-8.100E-11</w:t>
      </w:r>
    </w:p>
    <w:p>
      <w:pPr>
        <w:pStyle w:val="Normal"/>
        <w:spacing w:before="0" w:after="0"/>
        <w:rPr/>
      </w:pPr>
      <w:r>
        <w:rPr/>
        <w:t>70.6563</w:t>
        <w:tab/>
        <w:t>1.255E-09</w:t>
        <w:tab/>
        <w:t>1.876E-09</w:t>
        <w:tab/>
        <w:t>4.543E-11</w:t>
      </w:r>
    </w:p>
    <w:p>
      <w:pPr>
        <w:pStyle w:val="Normal"/>
        <w:spacing w:before="0" w:after="0"/>
        <w:rPr/>
      </w:pPr>
      <w:r>
        <w:rPr/>
        <w:t>70.8750</w:t>
        <w:tab/>
        <w:t>1.326E-09</w:t>
        <w:tab/>
        <w:t>1.784E-09</w:t>
        <w:tab/>
        <w:t>5.281E-11</w:t>
      </w:r>
    </w:p>
    <w:p>
      <w:pPr>
        <w:pStyle w:val="Normal"/>
        <w:spacing w:before="0" w:after="0"/>
        <w:rPr/>
      </w:pPr>
      <w:r>
        <w:rPr/>
        <w:t>71.0938</w:t>
        <w:tab/>
        <w:t>1.447E-09</w:t>
        <w:tab/>
        <w:t>1.811E-09</w:t>
        <w:tab/>
        <w:t>1.614E-11</w:t>
      </w:r>
    </w:p>
    <w:p>
      <w:pPr>
        <w:pStyle w:val="Normal"/>
        <w:spacing w:before="0" w:after="0"/>
        <w:rPr/>
      </w:pPr>
      <w:r>
        <w:rPr/>
        <w:t>71.3125</w:t>
        <w:tab/>
        <w:t>1.561E-09</w:t>
        <w:tab/>
        <w:t>1.993E-09</w:t>
        <w:tab/>
        <w:t>-6.113E-12</w:t>
      </w:r>
    </w:p>
    <w:p>
      <w:pPr>
        <w:pStyle w:val="Normal"/>
        <w:spacing w:before="0" w:after="0"/>
        <w:rPr/>
      </w:pPr>
      <w:r>
        <w:rPr/>
        <w:t>71.5313</w:t>
        <w:tab/>
        <w:t>1.603E-09</w:t>
        <w:tab/>
        <w:t>2.228E-09</w:t>
        <w:tab/>
        <w:t>-3.554E-11</w:t>
      </w:r>
    </w:p>
    <w:p>
      <w:pPr>
        <w:pStyle w:val="Normal"/>
        <w:spacing w:before="0" w:after="0"/>
        <w:rPr/>
      </w:pPr>
      <w:r>
        <w:rPr/>
        <w:t>71.7500</w:t>
        <w:tab/>
        <w:t>1.532E-09</w:t>
        <w:tab/>
        <w:t>2.342E-09</w:t>
        <w:tab/>
        <w:t>-1.285E-10</w:t>
      </w:r>
    </w:p>
    <w:p>
      <w:pPr>
        <w:pStyle w:val="Normal"/>
        <w:spacing w:before="0" w:after="0"/>
        <w:rPr/>
      </w:pPr>
      <w:r>
        <w:rPr/>
        <w:t>71.9688</w:t>
        <w:tab/>
        <w:t>1.365E-09</w:t>
        <w:tab/>
        <w:t>2.234E-09</w:t>
        <w:tab/>
        <w:t>-2.820E-10</w:t>
      </w:r>
    </w:p>
    <w:p>
      <w:pPr>
        <w:pStyle w:val="Normal"/>
        <w:spacing w:before="0" w:after="0"/>
        <w:rPr/>
      </w:pPr>
      <w:r>
        <w:rPr/>
        <w:t>72.1875</w:t>
        <w:tab/>
        <w:t>1.177E-09</w:t>
        <w:tab/>
        <w:t>1.939E-09</w:t>
        <w:tab/>
        <w:t>-4.173E-10</w:t>
      </w:r>
    </w:p>
    <w:p>
      <w:pPr>
        <w:pStyle w:val="Normal"/>
        <w:spacing w:before="0" w:after="0"/>
        <w:rPr/>
      </w:pPr>
      <w:r>
        <w:rPr/>
        <w:t>72.4063</w:t>
        <w:tab/>
        <w:t>1.055E-09</w:t>
        <w:tab/>
        <w:t>1.582E-09</w:t>
        <w:tab/>
        <w:t>-4.687E-10</w:t>
      </w:r>
    </w:p>
    <w:p>
      <w:pPr>
        <w:pStyle w:val="Normal"/>
        <w:spacing w:before="0" w:after="0"/>
        <w:rPr/>
      </w:pPr>
      <w:r>
        <w:rPr/>
        <w:t>72.6250</w:t>
        <w:tab/>
        <w:t>1.021E-09</w:t>
        <w:tab/>
        <w:t>1.303E-09</w:t>
        <w:tab/>
        <w:t>-4.607E-10</w:t>
      </w:r>
    </w:p>
    <w:p>
      <w:pPr>
        <w:pStyle w:val="Normal"/>
        <w:spacing w:before="0" w:after="0"/>
        <w:rPr/>
      </w:pPr>
      <w:r>
        <w:rPr/>
        <w:t>72.8438</w:t>
        <w:tab/>
        <w:t>1.030E-09</w:t>
        <w:tab/>
        <w:t>1.194E-09</w:t>
        <w:tab/>
        <w:t>-4.716E-10</w:t>
      </w:r>
    </w:p>
    <w:p>
      <w:pPr>
        <w:pStyle w:val="Normal"/>
        <w:spacing w:before="0" w:after="0"/>
        <w:rPr/>
      </w:pPr>
      <w:r>
        <w:rPr/>
        <w:t>73.0625</w:t>
        <w:tab/>
        <w:t>1.031E-09</w:t>
        <w:tab/>
        <w:t>1.277E-09</w:t>
        <w:tab/>
        <w:t>-5.319E-10</w:t>
      </w:r>
    </w:p>
    <w:p>
      <w:pPr>
        <w:pStyle w:val="Normal"/>
        <w:spacing w:before="0" w:after="0"/>
        <w:rPr/>
      </w:pPr>
      <w:r>
        <w:rPr/>
        <w:t>73.2813</w:t>
        <w:tab/>
        <w:t>1.039E-09</w:t>
        <w:tab/>
        <w:t>1.489E-09</w:t>
        <w:tab/>
        <w:t>-5.825E-10</w:t>
      </w:r>
    </w:p>
    <w:p>
      <w:pPr>
        <w:pStyle w:val="Normal"/>
        <w:spacing w:before="0" w:after="0"/>
        <w:rPr/>
      </w:pPr>
      <w:r>
        <w:rPr/>
        <w:t>73.5000</w:t>
        <w:tab/>
        <w:t>1.112E-09</w:t>
        <w:tab/>
        <w:t>1.710E-09</w:t>
        <w:tab/>
        <w:t>-5.199E-10</w:t>
      </w:r>
    </w:p>
    <w:p>
      <w:pPr>
        <w:pStyle w:val="Normal"/>
        <w:spacing w:before="0" w:after="0"/>
        <w:rPr/>
      </w:pPr>
      <w:r>
        <w:rPr/>
        <w:t>73.7188</w:t>
        <w:tab/>
        <w:t>1.275E-09</w:t>
        <w:tab/>
        <w:t>1.831E-09</w:t>
        <w:tab/>
        <w:t>-2.721E-10</w:t>
      </w:r>
    </w:p>
    <w:p>
      <w:pPr>
        <w:pStyle w:val="Normal"/>
        <w:spacing w:before="0" w:after="0"/>
        <w:rPr/>
      </w:pPr>
      <w:r>
        <w:rPr/>
        <w:t>73.9375</w:t>
        <w:tab/>
        <w:t>1.482E-09</w:t>
        <w:tab/>
        <w:t>1.864E-09</w:t>
        <w:tab/>
        <w:t>1.359E-10</w:t>
      </w:r>
    </w:p>
    <w:p>
      <w:pPr>
        <w:pStyle w:val="Normal"/>
        <w:spacing w:before="0" w:after="0"/>
        <w:rPr/>
      </w:pPr>
      <w:r>
        <w:rPr/>
        <w:t>74.1563</w:t>
        <w:tab/>
        <w:t>1.650E-09</w:t>
        <w:tab/>
        <w:t>1.975E-09</w:t>
        <w:tab/>
        <w:t>5.555E-10</w:t>
      </w:r>
    </w:p>
    <w:p>
      <w:pPr>
        <w:pStyle w:val="Normal"/>
        <w:spacing w:before="0" w:after="0"/>
        <w:rPr/>
      </w:pPr>
      <w:r>
        <w:rPr/>
        <w:t>74.3750</w:t>
        <w:tab/>
        <w:t>1.723E-09</w:t>
        <w:tab/>
        <w:t>2.366E-09</w:t>
        <w:tab/>
        <w:t>7.807E-10</w:t>
      </w:r>
    </w:p>
    <w:p>
      <w:pPr>
        <w:pStyle w:val="Normal"/>
        <w:spacing w:before="0" w:after="0"/>
        <w:rPr/>
      </w:pPr>
      <w:r>
        <w:rPr/>
        <w:t>74.5938</w:t>
        <w:tab/>
        <w:t>1.700E-09</w:t>
        <w:tab/>
        <w:t>3.052E-09</w:t>
        <w:tab/>
        <w:t>6.925E-10</w:t>
      </w:r>
    </w:p>
    <w:p>
      <w:pPr>
        <w:pStyle w:val="Normal"/>
        <w:spacing w:before="0" w:after="0"/>
        <w:rPr/>
      </w:pPr>
      <w:r>
        <w:rPr/>
        <w:t>74.8125</w:t>
        <w:tab/>
        <w:t>1.624E-09</w:t>
        <w:tab/>
        <w:t>3.747E-09</w:t>
        <w:tab/>
        <w:t>3.553E-10</w:t>
      </w:r>
    </w:p>
    <w:p>
      <w:pPr>
        <w:pStyle w:val="Normal"/>
        <w:spacing w:before="0" w:after="0"/>
        <w:rPr/>
      </w:pPr>
      <w:r>
        <w:rPr/>
        <w:t>75.0313</w:t>
        <w:tab/>
        <w:t>1.548E-09</w:t>
        <w:tab/>
        <w:t>4.040E-09</w:t>
        <w:tab/>
        <w:t>-4.147E-11</w:t>
      </w:r>
    </w:p>
    <w:p>
      <w:pPr>
        <w:pStyle w:val="Normal"/>
        <w:spacing w:before="0" w:after="0"/>
        <w:rPr/>
      </w:pPr>
      <w:r>
        <w:rPr/>
        <w:t>75.2500</w:t>
        <w:tab/>
        <w:t>1.500E-09</w:t>
        <w:tab/>
        <w:t>3.736E-09</w:t>
        <w:tab/>
        <w:t>-3.340E-10</w:t>
      </w:r>
    </w:p>
    <w:p>
      <w:pPr>
        <w:pStyle w:val="Normal"/>
        <w:spacing w:before="0" w:after="0"/>
        <w:rPr/>
      </w:pPr>
      <w:r>
        <w:rPr/>
        <w:t>75.4688</w:t>
        <w:tab/>
        <w:t>1.492E-09</w:t>
        <w:tab/>
        <w:t>3.045E-09</w:t>
        <w:tab/>
        <w:t>-4.734E-10</w:t>
      </w:r>
    </w:p>
    <w:p>
      <w:pPr>
        <w:pStyle w:val="Normal"/>
        <w:spacing w:before="0" w:after="0"/>
        <w:rPr/>
      </w:pPr>
      <w:r>
        <w:rPr/>
        <w:t>75.6875</w:t>
        <w:tab/>
        <w:t>1.530E-09</w:t>
        <w:tab/>
        <w:t>2.404E-09</w:t>
        <w:tab/>
        <w:t>-4.983E-10</w:t>
      </w:r>
    </w:p>
    <w:p>
      <w:pPr>
        <w:pStyle w:val="Normal"/>
        <w:spacing w:before="0" w:after="0"/>
        <w:rPr/>
      </w:pPr>
      <w:r>
        <w:rPr/>
        <w:t>75.9063</w:t>
        <w:tab/>
        <w:t>1.612E-09</w:t>
        <w:tab/>
        <w:t>2.115E-09</w:t>
        <w:tab/>
        <w:t>-4.515E-10</w:t>
      </w:r>
    </w:p>
    <w:p>
      <w:pPr>
        <w:pStyle w:val="Normal"/>
        <w:spacing w:before="0" w:after="0"/>
        <w:rPr/>
      </w:pPr>
      <w:r>
        <w:rPr/>
        <w:t>76.1250</w:t>
        <w:tab/>
        <w:t>1.719E-09</w:t>
        <w:tab/>
        <w:t>2.167E-09</w:t>
        <w:tab/>
        <w:t>-3.382E-10</w:t>
      </w:r>
    </w:p>
    <w:p>
      <w:pPr>
        <w:pStyle w:val="Normal"/>
        <w:spacing w:before="0" w:after="0"/>
        <w:rPr/>
      </w:pPr>
      <w:r>
        <w:rPr/>
        <w:t>76.3438</w:t>
        <w:tab/>
        <w:t>1.810E-09</w:t>
        <w:tab/>
        <w:t>2.346E-09</w:t>
        <w:tab/>
        <w:t>-1.605E-10</w:t>
      </w:r>
    </w:p>
    <w:p>
      <w:pPr>
        <w:pStyle w:val="Normal"/>
        <w:spacing w:before="0" w:after="0"/>
        <w:rPr/>
      </w:pPr>
      <w:r>
        <w:rPr/>
        <w:t>76.5625</w:t>
        <w:tab/>
        <w:t>1.837E-09</w:t>
        <w:tab/>
        <w:t>2.463E-09</w:t>
        <w:tab/>
        <w:t>2.750E-11</w:t>
      </w:r>
    </w:p>
    <w:p>
      <w:pPr>
        <w:pStyle w:val="Normal"/>
        <w:spacing w:before="0" w:after="0"/>
        <w:rPr/>
      </w:pPr>
      <w:r>
        <w:rPr/>
        <w:t>76.7813</w:t>
        <w:tab/>
        <w:t>1.777E-09</w:t>
        <w:tab/>
        <w:t>2.453E-09</w:t>
        <w:tab/>
        <w:t>1.324E-10</w:t>
      </w:r>
    </w:p>
    <w:p>
      <w:pPr>
        <w:pStyle w:val="Normal"/>
        <w:spacing w:before="0" w:after="0"/>
        <w:rPr/>
      </w:pPr>
      <w:r>
        <w:rPr/>
        <w:t>77.0000</w:t>
        <w:tab/>
        <w:t>1.655E-09</w:t>
        <w:tab/>
        <w:t>2.347E-09</w:t>
        <w:tab/>
        <w:t>1.071E-10</w:t>
      </w:r>
    </w:p>
    <w:p>
      <w:pPr>
        <w:pStyle w:val="Normal"/>
        <w:spacing w:before="0" w:after="0"/>
        <w:rPr/>
      </w:pPr>
      <w:r>
        <w:rPr/>
        <w:t>77.2188</w:t>
        <w:tab/>
        <w:t>1.542E-09</w:t>
        <w:tab/>
        <w:t>2.216E-09</w:t>
        <w:tab/>
        <w:t>4.115E-12</w:t>
      </w:r>
    </w:p>
    <w:p>
      <w:pPr>
        <w:pStyle w:val="Normal"/>
        <w:spacing w:before="0" w:after="0"/>
        <w:rPr/>
      </w:pPr>
      <w:r>
        <w:rPr/>
        <w:t>77.4375</w:t>
        <w:tab/>
        <w:t>1.485E-09</w:t>
        <w:tab/>
        <w:t>2.122E-09</w:t>
        <w:tab/>
        <w:t>-7.049E-11</w:t>
      </w:r>
    </w:p>
    <w:p>
      <w:pPr>
        <w:pStyle w:val="Normal"/>
        <w:spacing w:before="0" w:after="0"/>
        <w:rPr/>
      </w:pPr>
      <w:r>
        <w:rPr/>
        <w:t>77.6563</w:t>
        <w:tab/>
        <w:t>1.455E-09</w:t>
        <w:tab/>
        <w:t>2.074E-09</w:t>
        <w:tab/>
        <w:t>-5.098E-11</w:t>
      </w:r>
    </w:p>
    <w:p>
      <w:pPr>
        <w:pStyle w:val="Normal"/>
        <w:spacing w:before="0" w:after="0"/>
        <w:rPr/>
      </w:pPr>
      <w:r>
        <w:rPr/>
        <w:t>77.8750</w:t>
        <w:tab/>
        <w:t>1.385E-09</w:t>
        <w:tab/>
        <w:t>2.026E-09</w:t>
        <w:tab/>
        <w:t>4.316E-11</w:t>
      </w:r>
    </w:p>
    <w:p>
      <w:pPr>
        <w:pStyle w:val="Normal"/>
        <w:spacing w:before="0" w:after="0"/>
        <w:rPr/>
      </w:pPr>
      <w:r>
        <w:rPr/>
        <w:t>78.0938</w:t>
        <w:tab/>
        <w:t>1.254E-09</w:t>
        <w:tab/>
        <w:t>1.925E-09</w:t>
        <w:tab/>
        <w:t>1.341E-10</w:t>
      </w:r>
    </w:p>
    <w:p>
      <w:pPr>
        <w:pStyle w:val="Normal"/>
        <w:spacing w:before="0" w:after="0"/>
        <w:rPr/>
      </w:pPr>
      <w:r>
        <w:rPr/>
        <w:t>78.3125</w:t>
        <w:tab/>
        <w:t>1.113E-09</w:t>
        <w:tab/>
        <w:t>1.767E-09</w:t>
        <w:tab/>
        <w:t>1.465E-10</w:t>
      </w:r>
    </w:p>
    <w:p>
      <w:pPr>
        <w:pStyle w:val="Normal"/>
        <w:spacing w:before="0" w:after="0"/>
        <w:rPr/>
      </w:pPr>
      <w:r>
        <w:rPr/>
        <w:t>78.5313</w:t>
        <w:tab/>
        <w:t>1.041E-09</w:t>
        <w:tab/>
        <w:t>1.582E-09</w:t>
        <w:tab/>
        <w:t>5.706E-11</w:t>
      </w:r>
    </w:p>
    <w:p>
      <w:pPr>
        <w:pStyle w:val="Normal"/>
        <w:spacing w:before="0" w:after="0"/>
        <w:rPr/>
      </w:pPr>
      <w:r>
        <w:rPr/>
        <w:t>78.7500</w:t>
        <w:tab/>
        <w:t>1.083E-09</w:t>
        <w:tab/>
        <w:t>1.407E-09</w:t>
        <w:tab/>
        <w:t>-9.787E-11</w:t>
      </w:r>
    </w:p>
    <w:p>
      <w:pPr>
        <w:pStyle w:val="Normal"/>
        <w:spacing w:before="0" w:after="0"/>
        <w:rPr/>
      </w:pPr>
      <w:r>
        <w:rPr/>
        <w:t>78.9688</w:t>
        <w:tab/>
        <w:t>1.224E-09</w:t>
        <w:tab/>
        <w:t>1.275E-09</w:t>
        <w:tab/>
        <w:t>-2.542E-10</w:t>
      </w:r>
    </w:p>
    <w:p>
      <w:pPr>
        <w:pStyle w:val="Normal"/>
        <w:spacing w:before="0" w:after="0"/>
        <w:rPr/>
      </w:pPr>
      <w:r>
        <w:rPr/>
        <w:t>79.1875</w:t>
        <w:tab/>
        <w:t>1.397E-09</w:t>
        <w:tab/>
        <w:t>1.233E-09</w:t>
        <w:tab/>
        <w:t>-3.615E-10</w:t>
      </w:r>
    </w:p>
    <w:p>
      <w:pPr>
        <w:pStyle w:val="Normal"/>
        <w:spacing w:before="0" w:after="0"/>
        <w:rPr/>
      </w:pPr>
      <w:r>
        <w:rPr/>
        <w:t>79.4063</w:t>
        <w:tab/>
        <w:t>1.507E-09</w:t>
        <w:tab/>
        <w:t>1.309E-09</w:t>
        <w:tab/>
        <w:t>-4.040E-10</w:t>
      </w:r>
    </w:p>
    <w:p>
      <w:pPr>
        <w:pStyle w:val="Normal"/>
        <w:spacing w:before="0" w:after="0"/>
        <w:rPr/>
      </w:pPr>
      <w:r>
        <w:rPr/>
        <w:t>79.6250</w:t>
        <w:tab/>
        <w:t>1.488E-09</w:t>
        <w:tab/>
        <w:t>1.481E-09</w:t>
        <w:tab/>
        <w:t>-3.995E-10</w:t>
      </w:r>
    </w:p>
    <w:p>
      <w:pPr>
        <w:pStyle w:val="Normal"/>
        <w:spacing w:before="0" w:after="0"/>
        <w:rPr/>
      </w:pPr>
      <w:r>
        <w:rPr/>
        <w:t>79.8438</w:t>
        <w:tab/>
        <w:t>1.348E-09</w:t>
        <w:tab/>
        <w:t>1.681E-09</w:t>
        <w:tab/>
        <w:t>-3.840E-10</w:t>
      </w:r>
    </w:p>
    <w:p>
      <w:pPr>
        <w:pStyle w:val="Normal"/>
        <w:spacing w:before="0" w:after="0"/>
        <w:rPr/>
      </w:pPr>
      <w:r>
        <w:rPr/>
        <w:t>80.0625</w:t>
        <w:tab/>
        <w:t>1.168E-09</w:t>
        <w:tab/>
        <w:t>1.839E-09</w:t>
        <w:tab/>
        <w:t>-3.899E-10</w:t>
      </w:r>
    </w:p>
    <w:p>
      <w:pPr>
        <w:pStyle w:val="Normal"/>
        <w:spacing w:before="0" w:after="0"/>
        <w:rPr/>
      </w:pPr>
      <w:r>
        <w:rPr/>
        <w:t>80.2813</w:t>
        <w:tab/>
        <w:t>1.039E-09</w:t>
        <w:tab/>
        <w:t>1.930E-09</w:t>
        <w:tab/>
        <w:t>-4.321E-10</w:t>
      </w:r>
    </w:p>
    <w:p>
      <w:pPr>
        <w:pStyle w:val="Normal"/>
        <w:spacing w:before="0" w:after="0"/>
        <w:rPr/>
      </w:pPr>
      <w:r>
        <w:rPr/>
        <w:t>80.5000</w:t>
        <w:tab/>
        <w:t>1.005E-09</w:t>
        <w:tab/>
        <w:t>1.975E-09</w:t>
        <w:tab/>
        <w:t>-5.129E-10</w:t>
      </w:r>
    </w:p>
    <w:p>
      <w:pPr>
        <w:pStyle w:val="Normal"/>
        <w:spacing w:before="0" w:after="0"/>
        <w:rPr/>
      </w:pPr>
      <w:r>
        <w:rPr/>
        <w:t>80.7188</w:t>
        <w:tab/>
        <w:t>1.058E-09</w:t>
        <w:tab/>
        <w:t>1.995E-09</w:t>
        <w:tab/>
        <w:t>-6.251E-10</w:t>
      </w:r>
    </w:p>
    <w:p>
      <w:pPr>
        <w:pStyle w:val="Normal"/>
        <w:spacing w:before="0" w:after="0"/>
        <w:rPr/>
      </w:pPr>
      <w:r>
        <w:rPr/>
        <w:t>80.9375</w:t>
        <w:tab/>
        <w:t>1.147E-09</w:t>
        <w:tab/>
        <w:t>1.994E-09</w:t>
        <w:tab/>
        <w:t>-7.450E-10</w:t>
      </w:r>
    </w:p>
    <w:p>
      <w:pPr>
        <w:pStyle w:val="Normal"/>
        <w:spacing w:before="0" w:after="0"/>
        <w:rPr/>
      </w:pPr>
      <w:r>
        <w:rPr/>
        <w:t>81.1563</w:t>
        <w:tab/>
        <w:t>1.199E-09</w:t>
        <w:tab/>
        <w:t>1.977E-09</w:t>
        <w:tab/>
        <w:t>-8.406E-10</w:t>
      </w:r>
    </w:p>
    <w:p>
      <w:pPr>
        <w:pStyle w:val="Normal"/>
        <w:spacing w:before="0" w:after="0"/>
        <w:rPr/>
      </w:pPr>
      <w:r>
        <w:rPr/>
        <w:t>81.3750</w:t>
        <w:tab/>
        <w:t>1.172E-09</w:t>
        <w:tab/>
        <w:t>1.973E-09</w:t>
        <w:tab/>
        <w:t>-8.986E-10</w:t>
      </w:r>
    </w:p>
    <w:p>
      <w:pPr>
        <w:pStyle w:val="Normal"/>
        <w:spacing w:before="0" w:after="0"/>
        <w:rPr/>
      </w:pPr>
      <w:r>
        <w:rPr/>
        <w:t>81.5938</w:t>
        <w:tab/>
        <w:t>1.111E-09</w:t>
        <w:tab/>
        <w:t>2.004E-09</w:t>
        <w:tab/>
        <w:t>-9.290E-10</w:t>
      </w:r>
    </w:p>
    <w:p>
      <w:pPr>
        <w:pStyle w:val="Normal"/>
        <w:spacing w:before="0" w:after="0"/>
        <w:rPr/>
      </w:pPr>
      <w:r>
        <w:rPr/>
        <w:t>81.8125</w:t>
        <w:tab/>
        <w:t>1.136E-09</w:t>
        <w:tab/>
        <w:t>2.044E-09</w:t>
        <w:tab/>
        <w:t>-9.283E-10</w:t>
      </w:r>
    </w:p>
    <w:p>
      <w:pPr>
        <w:pStyle w:val="Normal"/>
        <w:spacing w:before="0" w:after="0"/>
        <w:rPr/>
      </w:pPr>
      <w:r>
        <w:rPr/>
        <w:t>82.0313</w:t>
        <w:tab/>
        <w:t>1.311E-09</w:t>
        <w:tab/>
        <w:t>2.043E-09</w:t>
        <w:tab/>
        <w:t>-8.503E-10</w:t>
      </w:r>
    </w:p>
    <w:p>
      <w:pPr>
        <w:pStyle w:val="Normal"/>
        <w:spacing w:before="0" w:after="0"/>
        <w:rPr/>
      </w:pPr>
      <w:r>
        <w:rPr/>
        <w:t>82.2500</w:t>
        <w:tab/>
        <w:t>1.560E-09</w:t>
        <w:tab/>
        <w:t>1.988E-09</w:t>
        <w:tab/>
        <w:t>-6.406E-10</w:t>
      </w:r>
    </w:p>
    <w:p>
      <w:pPr>
        <w:pStyle w:val="Normal"/>
        <w:spacing w:before="0" w:after="0"/>
        <w:rPr/>
      </w:pPr>
      <w:r>
        <w:rPr/>
        <w:t>82.4688</w:t>
        <w:tab/>
        <w:t>1.718E-09</w:t>
        <w:tab/>
        <w:t>1.922E-09</w:t>
        <w:tab/>
        <w:t>-3.108E-10</w:t>
      </w:r>
    </w:p>
    <w:p>
      <w:pPr>
        <w:pStyle w:val="Normal"/>
        <w:spacing w:before="0" w:after="0"/>
        <w:rPr/>
      </w:pPr>
      <w:r>
        <w:rPr/>
        <w:t>82.6875</w:t>
        <w:tab/>
        <w:t>1.695E-09</w:t>
        <w:tab/>
        <w:t>1.894E-09</w:t>
        <w:tab/>
        <w:t>2.651E-11</w:t>
      </w:r>
    </w:p>
    <w:p>
      <w:pPr>
        <w:pStyle w:val="Normal"/>
        <w:spacing w:before="0" w:after="0"/>
        <w:rPr/>
      </w:pPr>
      <w:r>
        <w:rPr/>
        <w:t>82.9063</w:t>
        <w:tab/>
        <w:t>1.541E-09</w:t>
        <w:tab/>
        <w:t>1.925E-09</w:t>
        <w:tab/>
        <w:t>2.076E-10</w:t>
      </w:r>
    </w:p>
    <w:p>
      <w:pPr>
        <w:pStyle w:val="Normal"/>
        <w:spacing w:before="0" w:after="0"/>
        <w:rPr/>
      </w:pPr>
      <w:r>
        <w:rPr/>
        <w:t>83.1250</w:t>
        <w:tab/>
        <w:t>1.381E-09</w:t>
        <w:tab/>
        <w:t>2.005E-09</w:t>
        <w:tab/>
        <w:t>1.253E-10</w:t>
      </w:r>
    </w:p>
    <w:p>
      <w:pPr>
        <w:pStyle w:val="Normal"/>
        <w:spacing w:before="0" w:after="0"/>
        <w:rPr/>
      </w:pPr>
      <w:r>
        <w:rPr/>
        <w:t>83.3438</w:t>
        <w:tab/>
        <w:t>1.300E-09</w:t>
        <w:tab/>
        <w:t>2.104E-09</w:t>
        <w:tab/>
        <w:t>-1.882E-10</w:t>
      </w:r>
    </w:p>
    <w:p>
      <w:pPr>
        <w:pStyle w:val="Normal"/>
        <w:spacing w:before="0" w:after="0"/>
        <w:rPr/>
      </w:pPr>
      <w:r>
        <w:rPr/>
        <w:t>83.5625</w:t>
        <w:tab/>
        <w:t>1.295E-09</w:t>
        <w:tab/>
        <w:t>2.174E-09</w:t>
        <w:tab/>
        <w:t>-5.803E-10</w:t>
      </w:r>
    </w:p>
    <w:p>
      <w:pPr>
        <w:pStyle w:val="Normal"/>
        <w:spacing w:before="0" w:after="0"/>
        <w:rPr/>
      </w:pPr>
      <w:r>
        <w:rPr/>
        <w:t>83.7813</w:t>
        <w:tab/>
        <w:t>1.316E-09</w:t>
        <w:tab/>
        <w:t>2.178E-09</w:t>
        <w:tab/>
        <w:t>-8.885E-10</w:t>
      </w:r>
    </w:p>
    <w:p>
      <w:pPr>
        <w:pStyle w:val="Normal"/>
        <w:spacing w:before="0" w:after="0"/>
        <w:rPr/>
      </w:pPr>
      <w:r>
        <w:rPr/>
        <w:t>84.0000</w:t>
        <w:tab/>
        <w:t>1.324E-09</w:t>
        <w:tab/>
        <w:t>2.132E-09</w:t>
        <w:tab/>
        <w:t>-1.043E-09</w:t>
      </w:r>
    </w:p>
    <w:p>
      <w:pPr>
        <w:pStyle w:val="Normal"/>
        <w:spacing w:before="0" w:after="0"/>
        <w:rPr/>
      </w:pPr>
      <w:r>
        <w:rPr/>
        <w:t>84.2188</w:t>
        <w:tab/>
        <w:t>1.324E-09</w:t>
        <w:tab/>
        <w:t>2.104E-09</w:t>
        <w:tab/>
        <w:t>-1.070E-09</w:t>
      </w:r>
    </w:p>
    <w:p>
      <w:pPr>
        <w:pStyle w:val="Normal"/>
        <w:spacing w:before="0" w:after="0"/>
        <w:rPr/>
      </w:pPr>
      <w:r>
        <w:rPr/>
        <w:t>84.4375</w:t>
        <w:tab/>
        <w:t>1.349E-09</w:t>
        <w:tab/>
        <w:t>2.140E-09</w:t>
        <w:tab/>
        <w:t>-1.026E-09</w:t>
      </w:r>
    </w:p>
    <w:p>
      <w:pPr>
        <w:pStyle w:val="Normal"/>
        <w:spacing w:before="0" w:after="0"/>
        <w:rPr/>
      </w:pPr>
      <w:r>
        <w:rPr/>
        <w:t>84.6563</w:t>
        <w:tab/>
        <w:t>1.408E-09</w:t>
        <w:tab/>
        <w:t>2.197E-09</w:t>
        <w:tab/>
        <w:t>-9.275E-10</w:t>
      </w:r>
    </w:p>
    <w:p>
      <w:pPr>
        <w:pStyle w:val="Normal"/>
        <w:spacing w:before="0" w:after="0"/>
        <w:rPr/>
      </w:pPr>
      <w:r>
        <w:rPr/>
        <w:t>84.8750</w:t>
        <w:tab/>
        <w:t>1.467E-09</w:t>
        <w:tab/>
        <w:t>2.177E-09</w:t>
        <w:tab/>
        <w:t>-7.632E-10</w:t>
      </w:r>
    </w:p>
    <w:p>
      <w:pPr>
        <w:pStyle w:val="Normal"/>
        <w:spacing w:before="0" w:after="0"/>
        <w:rPr/>
      </w:pPr>
      <w:r>
        <w:rPr/>
        <w:t>85.0938</w:t>
        <w:tab/>
        <w:t>1.464E-09</w:t>
        <w:tab/>
        <w:t>2.029E-09</w:t>
        <w:tab/>
        <w:t>-5.374E-10</w:t>
      </w:r>
    </w:p>
    <w:p>
      <w:pPr>
        <w:pStyle w:val="Normal"/>
        <w:spacing w:before="0" w:after="0"/>
        <w:rPr/>
      </w:pPr>
      <w:r>
        <w:rPr/>
        <w:t>85.3125</w:t>
        <w:tab/>
        <w:t>1.365E-09</w:t>
        <w:tab/>
        <w:t>1.825E-09</w:t>
        <w:tab/>
        <w:t>-3.053E-10</w:t>
      </w:r>
    </w:p>
    <w:p>
      <w:pPr>
        <w:pStyle w:val="Normal"/>
        <w:spacing w:before="0" w:after="0"/>
        <w:rPr/>
      </w:pPr>
      <w:r>
        <w:rPr/>
        <w:t>85.5313</w:t>
        <w:tab/>
        <w:t>1.203E-09</w:t>
        <w:tab/>
        <w:t>1.722E-09</w:t>
        <w:tab/>
        <w:t>-1.572E-10</w:t>
      </w:r>
    </w:p>
    <w:p>
      <w:pPr>
        <w:pStyle w:val="Normal"/>
        <w:spacing w:before="0" w:after="0"/>
        <w:rPr/>
      </w:pPr>
      <w:r>
        <w:rPr/>
        <w:t>85.7500</w:t>
        <w:tab/>
        <w:t>1.053E-09</w:t>
        <w:tab/>
        <w:t>1.834E-09</w:t>
        <w:tab/>
        <w:t>-1.521E-10</w:t>
      </w:r>
    </w:p>
    <w:p>
      <w:pPr>
        <w:pStyle w:val="Normal"/>
        <w:spacing w:before="0" w:after="0"/>
        <w:rPr/>
      </w:pPr>
      <w:r>
        <w:rPr/>
        <w:t>85.9688</w:t>
        <w:tab/>
        <w:t>9.735E-10</w:t>
        <w:tab/>
        <w:t>2.124E-09</w:t>
        <w:tab/>
        <w:t>-2.569E-10</w:t>
      </w:r>
    </w:p>
    <w:p>
      <w:pPr>
        <w:pStyle w:val="Normal"/>
        <w:spacing w:before="0" w:after="0"/>
        <w:rPr/>
      </w:pPr>
      <w:r>
        <w:rPr/>
        <w:t>86.1875</w:t>
        <w:tab/>
        <w:t>9.789E-10</w:t>
        <w:tab/>
        <w:t>2.426E-09</w:t>
        <w:tab/>
        <w:t>-3.612E-10</w:t>
      </w:r>
    </w:p>
    <w:p>
      <w:pPr>
        <w:pStyle w:val="Normal"/>
        <w:spacing w:before="0" w:after="0"/>
        <w:rPr/>
      </w:pPr>
      <w:r>
        <w:rPr/>
        <w:t>86.4063</w:t>
        <w:tab/>
        <w:t>1.038E-09</w:t>
        <w:tab/>
        <w:t>2.592E-09</w:t>
        <w:tab/>
        <w:t>-3.747E-10</w:t>
      </w:r>
    </w:p>
    <w:p>
      <w:pPr>
        <w:pStyle w:val="Normal"/>
        <w:spacing w:before="0" w:after="0"/>
        <w:rPr/>
      </w:pPr>
      <w:r>
        <w:rPr/>
        <w:t>86.6250</w:t>
        <w:tab/>
        <w:t>1.096E-09</w:t>
        <w:tab/>
        <w:t>2.598E-09</w:t>
        <w:tab/>
        <w:t>-3.107E-10</w:t>
      </w:r>
    </w:p>
    <w:p>
      <w:pPr>
        <w:pStyle w:val="Normal"/>
        <w:spacing w:before="0" w:after="0"/>
        <w:rPr/>
      </w:pPr>
      <w:r>
        <w:rPr/>
        <w:t>86.8438</w:t>
        <w:tab/>
        <w:t>1.107E-09</w:t>
        <w:tab/>
        <w:t>2.508E-09</w:t>
        <w:tab/>
        <w:t>-2.651E-10</w:t>
      </w:r>
    </w:p>
    <w:p>
      <w:pPr>
        <w:pStyle w:val="Normal"/>
        <w:spacing w:before="0" w:after="0"/>
        <w:rPr/>
      </w:pPr>
      <w:r>
        <w:rPr/>
        <w:t>87.0625</w:t>
        <w:tab/>
        <w:t>1.076E-09</w:t>
        <w:tab/>
        <w:t>2.362E-09</w:t>
        <w:tab/>
        <w:t>-3.229E-10</w:t>
      </w:r>
    </w:p>
    <w:p>
      <w:pPr>
        <w:pStyle w:val="Normal"/>
        <w:spacing w:before="0" w:after="0"/>
        <w:rPr/>
      </w:pPr>
      <w:r>
        <w:rPr/>
        <w:t>87.2813</w:t>
        <w:tab/>
        <w:t>1.046E-09</w:t>
        <w:tab/>
        <w:t>2.157E-09</w:t>
        <w:tab/>
        <w:t>-5.051E-10</w:t>
      </w:r>
    </w:p>
    <w:p>
      <w:pPr>
        <w:pStyle w:val="Normal"/>
        <w:spacing w:before="0" w:after="0"/>
        <w:rPr/>
      </w:pPr>
      <w:r>
        <w:rPr/>
        <w:t>87.5000</w:t>
        <w:tab/>
        <w:t>1.046E-09</w:t>
        <w:tab/>
        <w:t>1.920E-09</w:t>
        <w:tab/>
        <w:t>-7.805E-10</w:t>
      </w:r>
    </w:p>
    <w:p>
      <w:pPr>
        <w:pStyle w:val="Normal"/>
        <w:spacing w:before="0" w:after="0"/>
        <w:rPr/>
      </w:pPr>
      <w:r>
        <w:rPr/>
        <w:t>87.7188</w:t>
        <w:tab/>
        <w:t>1.056E-09</w:t>
        <w:tab/>
        <w:t>1.732E-09</w:t>
        <w:tab/>
        <w:t>-1.073E-09</w:t>
      </w:r>
    </w:p>
    <w:p>
      <w:pPr>
        <w:pStyle w:val="Normal"/>
        <w:spacing w:before="0" w:after="0"/>
        <w:rPr/>
      </w:pPr>
      <w:r>
        <w:rPr/>
        <w:t>87.9375</w:t>
        <w:tab/>
        <w:t>1.055E-09</w:t>
        <w:tab/>
        <w:t>1.651E-09</w:t>
        <w:tab/>
        <w:t>-1.248E-09</w:t>
      </w:r>
    </w:p>
    <w:p>
      <w:pPr>
        <w:pStyle w:val="Normal"/>
        <w:spacing w:before="0" w:after="0"/>
        <w:rPr/>
      </w:pPr>
      <w:r>
        <w:rPr/>
        <w:t>88.1563</w:t>
        <w:tab/>
        <w:t>1.057E-09</w:t>
        <w:tab/>
        <w:t>1.655E-09</w:t>
        <w:tab/>
        <w:t>-1.163E-09</w:t>
      </w:r>
    </w:p>
    <w:p>
      <w:pPr>
        <w:pStyle w:val="Normal"/>
        <w:spacing w:before="0" w:after="0"/>
        <w:rPr/>
      </w:pPr>
      <w:r>
        <w:rPr/>
        <w:t>88.3750</w:t>
        <w:tab/>
        <w:t>1.083E-09</w:t>
        <w:tab/>
        <w:t>1.681E-09</w:t>
        <w:tab/>
        <w:t>-7.916E-10</w:t>
      </w:r>
    </w:p>
    <w:p>
      <w:pPr>
        <w:pStyle w:val="Normal"/>
        <w:spacing w:before="0" w:after="0"/>
        <w:rPr/>
      </w:pPr>
      <w:r>
        <w:rPr/>
        <w:t>88.5938</w:t>
        <w:tab/>
        <w:t>1.132E-09</w:t>
        <w:tab/>
        <w:t>1.703E-09</w:t>
        <w:tab/>
        <w:t>-2.989E-10</w:t>
      </w:r>
    </w:p>
    <w:p>
      <w:pPr>
        <w:pStyle w:val="Normal"/>
        <w:spacing w:before="0" w:after="0"/>
        <w:rPr/>
      </w:pPr>
      <w:r>
        <w:rPr/>
        <w:t>88.8125</w:t>
        <w:tab/>
        <w:t>1.170E-09</w:t>
        <w:tab/>
        <w:t>1.721E-09</w:t>
        <w:tab/>
        <w:t>6.171E-11</w:t>
      </w:r>
    </w:p>
    <w:p>
      <w:pPr>
        <w:pStyle w:val="Normal"/>
        <w:spacing w:before="0" w:after="0"/>
        <w:rPr/>
      </w:pPr>
      <w:r>
        <w:rPr/>
        <w:t>89.0313</w:t>
        <w:tab/>
        <w:t>1.147E-09</w:t>
        <w:tab/>
        <w:t>1.713E-09</w:t>
        <w:tab/>
        <w:t>1.407E-10</w:t>
      </w:r>
    </w:p>
    <w:p>
      <w:pPr>
        <w:pStyle w:val="Normal"/>
        <w:spacing w:before="0" w:after="0"/>
        <w:rPr/>
      </w:pPr>
      <w:r>
        <w:rPr/>
        <w:t>89.2500</w:t>
        <w:tab/>
        <w:t>1.025E-09</w:t>
        <w:tab/>
        <w:t>1.641E-09</w:t>
        <w:tab/>
        <w:t>-1.256E-11</w:t>
      </w:r>
    </w:p>
    <w:p>
      <w:pPr>
        <w:pStyle w:val="Normal"/>
        <w:spacing w:before="0" w:after="0"/>
        <w:rPr/>
      </w:pPr>
      <w:r>
        <w:rPr/>
        <w:t>89.4688</w:t>
        <w:tab/>
        <w:t>8.233E-10</w:t>
        <w:tab/>
        <w:t>1.534E-09</w:t>
        <w:tab/>
        <w:t>-2.314E-10</w:t>
      </w:r>
    </w:p>
    <w:p>
      <w:pPr>
        <w:pStyle w:val="Normal"/>
        <w:spacing w:before="0" w:after="0"/>
        <w:rPr/>
      </w:pPr>
      <w:r>
        <w:rPr/>
        <w:t>89.6875</w:t>
        <w:tab/>
        <w:t>6.502E-10</w:t>
        <w:tab/>
        <w:t>1.489E-09</w:t>
        <w:tab/>
        <w:t>-3.800E-10</w:t>
      </w:r>
    </w:p>
    <w:p>
      <w:pPr>
        <w:pStyle w:val="Normal"/>
        <w:spacing w:before="0" w:after="0"/>
        <w:rPr/>
      </w:pPr>
      <w:r>
        <w:rPr/>
        <w:t>89.9063</w:t>
        <w:tab/>
        <w:t>6.235E-10</w:t>
        <w:tab/>
        <w:t>1.574E-09</w:t>
        <w:tab/>
        <w:t>-4.245E-10</w:t>
      </w:r>
    </w:p>
    <w:p>
      <w:pPr>
        <w:pStyle w:val="Normal"/>
        <w:spacing w:before="0" w:after="0"/>
        <w:rPr/>
      </w:pPr>
      <w:r>
        <w:rPr/>
        <w:t>90.1250</w:t>
        <w:tab/>
        <w:t>7.655E-10</w:t>
        <w:tab/>
        <w:t>1.748E-09</w:t>
        <w:tab/>
        <w:t>-4.006E-10</w:t>
      </w:r>
    </w:p>
    <w:p>
      <w:pPr>
        <w:pStyle w:val="Normal"/>
        <w:spacing w:before="0" w:after="0"/>
        <w:rPr/>
      </w:pPr>
      <w:r>
        <w:rPr/>
        <w:t>90.3438</w:t>
        <w:tab/>
        <w:t>9.933E-10</w:t>
        <w:tab/>
        <w:t>1.899E-09</w:t>
        <w:tab/>
        <w:t>-3.585E-10</w:t>
      </w:r>
    </w:p>
    <w:p>
      <w:pPr>
        <w:pStyle w:val="Normal"/>
        <w:spacing w:before="0" w:after="0"/>
        <w:rPr/>
      </w:pPr>
      <w:r>
        <w:rPr/>
        <w:t>90.5625</w:t>
        <w:tab/>
        <w:t>1.210E-09</w:t>
        <w:tab/>
        <w:t>1.948E-09</w:t>
        <w:tab/>
        <w:t>-3.418E-10</w:t>
      </w:r>
    </w:p>
    <w:p>
      <w:pPr>
        <w:pStyle w:val="Normal"/>
        <w:spacing w:before="0" w:after="0"/>
        <w:rPr/>
      </w:pPr>
      <w:r>
        <w:rPr/>
        <w:t>90.7813</w:t>
        <w:tab/>
        <w:t>1.364E-09</w:t>
        <w:tab/>
        <w:t>1.899E-09</w:t>
        <w:tab/>
        <w:t>-3.818E-10</w:t>
      </w:r>
    </w:p>
    <w:p>
      <w:pPr>
        <w:pStyle w:val="Normal"/>
        <w:spacing w:before="0" w:after="0"/>
        <w:rPr/>
      </w:pPr>
      <w:r>
        <w:rPr/>
        <w:t>91.0000</w:t>
        <w:tab/>
        <w:t>1.436E-09</w:t>
        <w:tab/>
        <w:t>1.808E-09</w:t>
        <w:tab/>
        <w:t>-4.706E-10</w:t>
      </w:r>
    </w:p>
    <w:p>
      <w:pPr>
        <w:pStyle w:val="Normal"/>
        <w:spacing w:before="0" w:after="0"/>
        <w:rPr/>
      </w:pPr>
      <w:r>
        <w:rPr/>
        <w:t>91.2188</w:t>
        <w:tab/>
        <w:t>1.414E-09</w:t>
        <w:tab/>
        <w:t>1.741E-09</w:t>
        <w:tab/>
        <w:t>-5.410E-10</w:t>
      </w:r>
    </w:p>
    <w:p>
      <w:pPr>
        <w:pStyle w:val="Normal"/>
        <w:spacing w:before="0" w:after="0"/>
        <w:rPr/>
      </w:pPr>
      <w:r>
        <w:rPr/>
        <w:t>91.4375</w:t>
        <w:tab/>
        <w:t>1.327E-09</w:t>
        <w:tab/>
        <w:t>1.746E-09</w:t>
        <w:tab/>
        <w:t>-5.147E-10</w:t>
      </w:r>
    </w:p>
    <w:p>
      <w:pPr>
        <w:pStyle w:val="Normal"/>
        <w:spacing w:before="0" w:after="0"/>
        <w:rPr/>
      </w:pPr>
      <w:r>
        <w:rPr/>
        <w:t>91.6563</w:t>
        <w:tab/>
        <w:t>1.248E-09</w:t>
        <w:tab/>
        <w:t>1.846E-09</w:t>
        <w:tab/>
        <w:t>-4.000E-10</w:t>
      </w:r>
    </w:p>
    <w:p>
      <w:pPr>
        <w:pStyle w:val="Normal"/>
        <w:spacing w:before="0" w:after="0"/>
        <w:rPr/>
      </w:pPr>
      <w:r>
        <w:rPr/>
        <w:t>91.8750</w:t>
        <w:tab/>
        <w:t>1.252E-09</w:t>
        <w:tab/>
        <w:t>2.013E-09</w:t>
        <w:tab/>
        <w:t>-3.099E-10</w:t>
      </w:r>
    </w:p>
    <w:p>
      <w:pPr>
        <w:pStyle w:val="Normal"/>
        <w:spacing w:before="0" w:after="0"/>
        <w:rPr/>
      </w:pPr>
      <w:r>
        <w:rPr/>
        <w:t>92.0938</w:t>
        <w:tab/>
        <w:t>1.347E-09</w:t>
        <w:tab/>
        <w:t>2.173E-09</w:t>
        <w:tab/>
        <w:t>-3.369E-10</w:t>
      </w:r>
    </w:p>
    <w:p>
      <w:pPr>
        <w:pStyle w:val="Normal"/>
        <w:spacing w:before="0" w:after="0"/>
        <w:rPr/>
      </w:pPr>
      <w:r>
        <w:rPr/>
        <w:t>92.3125</w:t>
        <w:tab/>
        <w:t>1.479E-09</w:t>
        <w:tab/>
        <w:t>2.248E-09</w:t>
        <w:tab/>
        <w:t>-4.302E-10</w:t>
      </w:r>
    </w:p>
    <w:p>
      <w:pPr>
        <w:pStyle w:val="Normal"/>
        <w:spacing w:before="0" w:after="0"/>
        <w:rPr/>
      </w:pPr>
      <w:r>
        <w:rPr/>
        <w:t>92.5313</w:t>
        <w:tab/>
        <w:t>1.576E-09</w:t>
        <w:tab/>
        <w:t>2.213E-09</w:t>
        <w:tab/>
        <w:t>-4.574E-10</w:t>
      </w:r>
    </w:p>
    <w:p>
      <w:pPr>
        <w:pStyle w:val="Normal"/>
        <w:spacing w:before="0" w:after="0"/>
        <w:rPr/>
      </w:pPr>
      <w:r>
        <w:rPr/>
        <w:t>92.7500</w:t>
        <w:tab/>
        <w:t>1.609E-09</w:t>
        <w:tab/>
        <w:t>2.099E-09</w:t>
        <w:tab/>
        <w:t>-3.884E-10</w:t>
      </w:r>
    </w:p>
    <w:p>
      <w:pPr>
        <w:pStyle w:val="Normal"/>
        <w:spacing w:before="0" w:after="0"/>
        <w:rPr/>
      </w:pPr>
      <w:r>
        <w:rPr/>
        <w:t>92.9688</w:t>
        <w:tab/>
        <w:t>1.586E-09</w:t>
        <w:tab/>
        <w:t>1.955E-09</w:t>
        <w:tab/>
        <w:t>-3.501E-10</w:t>
      </w:r>
    </w:p>
    <w:p>
      <w:pPr>
        <w:pStyle w:val="Normal"/>
        <w:spacing w:before="0" w:after="0"/>
        <w:rPr/>
      </w:pPr>
      <w:r>
        <w:rPr/>
        <w:t>93.1875</w:t>
        <w:tab/>
        <w:t>1.499E-09</w:t>
        <w:tab/>
        <w:t>1.802E-09</w:t>
        <w:tab/>
        <w:t>-4.746E-10</w:t>
      </w:r>
    </w:p>
    <w:p>
      <w:pPr>
        <w:pStyle w:val="Normal"/>
        <w:spacing w:before="0" w:after="0"/>
        <w:rPr/>
      </w:pPr>
      <w:r>
        <w:rPr/>
        <w:t>93.4063</w:t>
        <w:tab/>
        <w:t>1.294E-09</w:t>
        <w:tab/>
        <w:t>1.642E-09</w:t>
        <w:tab/>
        <w:t>-7.464E-10</w:t>
      </w:r>
    </w:p>
    <w:p>
      <w:pPr>
        <w:pStyle w:val="Normal"/>
        <w:spacing w:before="0" w:after="0"/>
        <w:rPr/>
      </w:pPr>
      <w:r>
        <w:rPr/>
        <w:t>93.6250</w:t>
        <w:tab/>
        <w:t>9.515E-10</w:t>
        <w:tab/>
        <w:t>1.488E-09</w:t>
        <w:tab/>
        <w:t>-1.026E-09</w:t>
      </w:r>
    </w:p>
    <w:p>
      <w:pPr>
        <w:pStyle w:val="Normal"/>
        <w:spacing w:before="0" w:after="0"/>
        <w:rPr/>
      </w:pPr>
      <w:r>
        <w:rPr/>
        <w:t>93.8438</w:t>
        <w:tab/>
        <w:t>5.873E-10</w:t>
        <w:tab/>
        <w:t>1.384E-09</w:t>
        <w:tab/>
        <w:t>-1.183E-09</w:t>
      </w:r>
    </w:p>
    <w:p>
      <w:pPr>
        <w:pStyle w:val="Normal"/>
        <w:spacing w:before="0" w:after="0"/>
        <w:rPr/>
      </w:pPr>
      <w:r>
        <w:rPr/>
        <w:t>94.0625</w:t>
        <w:tab/>
        <w:t>4.255E-10</w:t>
        <w:tab/>
        <w:t>1.379E-09</w:t>
        <w:tab/>
        <w:t>-1.181E-09</w:t>
      </w:r>
    </w:p>
    <w:p>
      <w:pPr>
        <w:pStyle w:val="Normal"/>
        <w:spacing w:before="0" w:after="0"/>
        <w:rPr/>
      </w:pPr>
      <w:r>
        <w:rPr/>
        <w:t>94.2813</w:t>
        <w:tab/>
        <w:t>6.107E-10</w:t>
        <w:tab/>
        <w:t>1.475E-09</w:t>
        <w:tab/>
        <w:t>-1.068E-09</w:t>
      </w:r>
    </w:p>
    <w:p>
      <w:pPr>
        <w:pStyle w:val="Normal"/>
        <w:spacing w:before="0" w:after="0"/>
        <w:rPr/>
      </w:pPr>
      <w:r>
        <w:rPr/>
        <w:t>94.5000</w:t>
        <w:tab/>
        <w:t>1.055E-09</w:t>
        <w:tab/>
        <w:t>1.620E-09</w:t>
        <w:tab/>
        <w:t>-9.196E-10</w:t>
      </w:r>
    </w:p>
    <w:p>
      <w:pPr>
        <w:pStyle w:val="Normal"/>
        <w:spacing w:before="0" w:after="0"/>
        <w:rPr/>
      </w:pPr>
      <w:r>
        <w:rPr/>
        <w:t>94.7188</w:t>
        <w:tab/>
        <w:t>1.505E-09</w:t>
        <w:tab/>
        <w:t>1.759E-09</w:t>
        <w:tab/>
        <w:t>-7.956E-10</w:t>
      </w:r>
    </w:p>
    <w:p>
      <w:pPr>
        <w:pStyle w:val="Normal"/>
        <w:spacing w:before="0" w:after="0"/>
        <w:rPr/>
      </w:pPr>
      <w:r>
        <w:rPr/>
        <w:t>94.9375</w:t>
        <w:tab/>
        <w:t>1.747E-09</w:t>
        <w:tab/>
        <w:t>1.897E-09</w:t>
        <w:tab/>
        <w:t>-7.192E-10</w:t>
      </w:r>
    </w:p>
    <w:p>
      <w:pPr>
        <w:pStyle w:val="Normal"/>
        <w:spacing w:before="0" w:after="0"/>
        <w:rPr/>
      </w:pPr>
      <w:r>
        <w:rPr/>
        <w:t>95.1563</w:t>
        <w:tab/>
        <w:t>1.731E-09</w:t>
        <w:tab/>
        <w:t>2.083E-09</w:t>
        <w:tab/>
        <w:t>-6.975E-10</w:t>
      </w:r>
    </w:p>
    <w:p>
      <w:pPr>
        <w:pStyle w:val="Normal"/>
        <w:spacing w:before="0" w:after="0"/>
        <w:rPr/>
      </w:pPr>
      <w:r>
        <w:rPr/>
        <w:t>95.3750</w:t>
        <w:tab/>
        <w:t>1.523E-09</w:t>
        <w:tab/>
        <w:t>2.307E-09</w:t>
        <w:tab/>
        <w:t>-7.332E-10</w:t>
      </w:r>
    </w:p>
    <w:p>
      <w:pPr>
        <w:pStyle w:val="Normal"/>
        <w:spacing w:before="0" w:after="0"/>
        <w:rPr/>
      </w:pPr>
      <w:r>
        <w:rPr/>
        <w:t>95.5938</w:t>
        <w:tab/>
        <w:t>1.217E-09</w:t>
        <w:tab/>
        <w:t>2.445E-09</w:t>
        <w:tab/>
        <w:t>-8.000E-10</w:t>
      </w:r>
    </w:p>
    <w:p>
      <w:pPr>
        <w:pStyle w:val="Normal"/>
        <w:spacing w:before="0" w:after="0"/>
        <w:rPr/>
      </w:pPr>
      <w:r>
        <w:rPr/>
        <w:t>95.8125</w:t>
        <w:tab/>
        <w:t>9.165E-10</w:t>
        <w:tab/>
        <w:t>2.348E-09</w:t>
        <w:tab/>
        <w:t>-8.284E-10</w:t>
      </w:r>
    </w:p>
    <w:p>
      <w:pPr>
        <w:pStyle w:val="Normal"/>
        <w:spacing w:before="0" w:after="0"/>
        <w:rPr/>
      </w:pPr>
      <w:r>
        <w:rPr/>
        <w:t>96.0313</w:t>
        <w:tab/>
        <w:t>7.361E-10</w:t>
        <w:tab/>
        <w:t>1.995E-09</w:t>
        <w:tab/>
        <w:t>-7.555E-10</w:t>
      </w:r>
    </w:p>
    <w:p>
      <w:pPr>
        <w:pStyle w:val="Normal"/>
        <w:spacing w:before="0" w:after="0"/>
        <w:rPr/>
      </w:pPr>
      <w:r>
        <w:rPr/>
        <w:t>96.2500</w:t>
        <w:tab/>
        <w:t>7.279E-10</w:t>
        <w:tab/>
        <w:t>1.546E-09</w:t>
        <w:tab/>
        <w:t>-5.986E-10</w:t>
      </w:r>
    </w:p>
    <w:p>
      <w:pPr>
        <w:pStyle w:val="Normal"/>
        <w:spacing w:before="0" w:after="0"/>
        <w:rPr/>
      </w:pPr>
      <w:r>
        <w:rPr/>
        <w:t>96.4688</w:t>
        <w:tab/>
        <w:t>8.202E-10</w:t>
        <w:tab/>
        <w:t>1.216E-09</w:t>
        <w:tab/>
        <w:t>-4.538E-10</w:t>
      </w:r>
    </w:p>
    <w:p>
      <w:pPr>
        <w:pStyle w:val="Normal"/>
        <w:spacing w:before="0" w:after="0"/>
        <w:rPr/>
      </w:pPr>
      <w:r>
        <w:rPr/>
        <w:t>96.6875</w:t>
        <w:tab/>
        <w:t>8.793E-10</w:t>
        <w:tab/>
        <w:t>1.110E-09</w:t>
        <w:tab/>
        <w:t>-4.065E-10</w:t>
      </w:r>
    </w:p>
    <w:p>
      <w:pPr>
        <w:pStyle w:val="Normal"/>
        <w:spacing w:before="0" w:after="0"/>
        <w:rPr/>
      </w:pPr>
      <w:r>
        <w:rPr/>
        <w:t>96.9063</w:t>
        <w:tab/>
        <w:t>8.444E-10</w:t>
        <w:tab/>
        <w:t>1.181E-09</w:t>
        <w:tab/>
        <w:t>-4.469E-10</w:t>
      </w:r>
    </w:p>
    <w:p>
      <w:pPr>
        <w:pStyle w:val="Normal"/>
        <w:spacing w:before="0" w:after="0"/>
        <w:rPr/>
      </w:pPr>
      <w:r>
        <w:rPr/>
        <w:t>97.1250</w:t>
        <w:tab/>
        <w:t>7.699E-10</w:t>
        <w:tab/>
        <w:t>1.322E-09</w:t>
        <w:tab/>
        <w:t>-4.788E-10</w:t>
      </w:r>
    </w:p>
    <w:p>
      <w:pPr>
        <w:pStyle w:val="Normal"/>
        <w:spacing w:before="0" w:after="0"/>
        <w:rPr/>
      </w:pPr>
      <w:r>
        <w:rPr/>
        <w:t>97.3438</w:t>
        <w:tab/>
        <w:t>7.366E-10</w:t>
        <w:tab/>
        <w:t>1.468E-09</w:t>
        <w:tab/>
        <w:t>-4.079E-10</w:t>
      </w:r>
    </w:p>
    <w:p>
      <w:pPr>
        <w:pStyle w:val="Normal"/>
        <w:spacing w:before="0" w:after="0"/>
        <w:rPr/>
      </w:pPr>
      <w:r>
        <w:rPr/>
        <w:t>97.5625</w:t>
        <w:tab/>
        <w:t>7.640E-10</w:t>
        <w:tab/>
        <w:t>1.609E-09</w:t>
        <w:tab/>
        <w:t>-2.264E-10</w:t>
      </w:r>
    </w:p>
    <w:p>
      <w:pPr>
        <w:pStyle w:val="Normal"/>
        <w:spacing w:before="0" w:after="0"/>
        <w:rPr/>
      </w:pPr>
      <w:r>
        <w:rPr/>
        <w:t>97.7813</w:t>
        <w:tab/>
        <w:t>8.221E-10</w:t>
        <w:tab/>
        <w:t>1.740E-09</w:t>
        <w:tab/>
        <w:t>-2.804E-11</w:t>
      </w:r>
    </w:p>
    <w:p>
      <w:pPr>
        <w:pStyle w:val="Normal"/>
        <w:spacing w:before="0" w:after="0"/>
        <w:rPr/>
      </w:pPr>
      <w:r>
        <w:rPr/>
        <w:t>98.0000</w:t>
        <w:tab/>
        <w:t>8.907E-10</w:t>
        <w:tab/>
        <w:t>1.833E-09</w:t>
        <w:tab/>
        <w:t>5.588E-11</w:t>
      </w:r>
    </w:p>
    <w:p>
      <w:pPr>
        <w:pStyle w:val="Normal"/>
        <w:spacing w:before="0" w:after="0"/>
        <w:rPr/>
      </w:pPr>
      <w:r>
        <w:rPr/>
        <w:t>98.2188</w:t>
        <w:tab/>
        <w:t>9.698E-10</w:t>
        <w:tab/>
        <w:t>1.853E-09</w:t>
        <w:tab/>
        <w:t>-5.135E-11</w:t>
      </w:r>
    </w:p>
    <w:p>
      <w:pPr>
        <w:pStyle w:val="Normal"/>
        <w:spacing w:before="0" w:after="0"/>
        <w:rPr/>
      </w:pPr>
      <w:r>
        <w:rPr/>
        <w:t>98.4375</w:t>
        <w:tab/>
        <w:t>1.041E-09</w:t>
        <w:tab/>
        <w:t>1.799E-09</w:t>
        <w:tab/>
        <w:t>-3.218E-10</w:t>
      </w:r>
    </w:p>
    <w:p>
      <w:pPr>
        <w:pStyle w:val="Normal"/>
        <w:spacing w:before="0" w:after="0"/>
        <w:rPr/>
      </w:pPr>
      <w:r>
        <w:rPr/>
        <w:t>98.6563</w:t>
        <w:tab/>
        <w:t>1.060E-09</w:t>
        <w:tab/>
        <w:t>1.733E-09</w:t>
        <w:tab/>
        <w:t>-6.462E-10</w:t>
      </w:r>
    </w:p>
    <w:p>
      <w:pPr>
        <w:pStyle w:val="Normal"/>
        <w:spacing w:before="0" w:after="0"/>
        <w:rPr/>
      </w:pPr>
      <w:r>
        <w:rPr/>
        <w:t>98.8750</w:t>
        <w:tab/>
        <w:t>1.006E-09</w:t>
        <w:tab/>
        <w:t>1.768E-09</w:t>
        <w:tab/>
        <w:t>-8.999E-10</w:t>
      </w:r>
    </w:p>
    <w:p>
      <w:pPr>
        <w:pStyle w:val="Normal"/>
        <w:spacing w:before="0" w:after="0"/>
        <w:rPr/>
      </w:pPr>
      <w:r>
        <w:rPr/>
        <w:t>99.0938</w:t>
        <w:tab/>
        <w:t>9.196E-10</w:t>
        <w:tab/>
        <w:t>2.048E-09</w:t>
        <w:tab/>
        <w:t>-9.970E-10</w:t>
      </w:r>
    </w:p>
    <w:p>
      <w:pPr>
        <w:pStyle w:val="Normal"/>
        <w:spacing w:before="0" w:after="0"/>
        <w:rPr/>
      </w:pPr>
      <w:r>
        <w:rPr/>
        <w:t>99.3125</w:t>
        <w:tab/>
        <w:t>8.601E-10</w:t>
        <w:tab/>
        <w:t>2.667E-09</w:t>
        <w:tab/>
        <w:t>-9.109E-10</w:t>
      </w:r>
    </w:p>
    <w:p>
      <w:pPr>
        <w:pStyle w:val="Normal"/>
        <w:spacing w:before="0" w:after="0"/>
        <w:rPr/>
      </w:pPr>
      <w:r>
        <w:rPr/>
        <w:t>99.5313</w:t>
        <w:tab/>
        <w:t>8.390E-10</w:t>
        <w:tab/>
        <w:t>3.550E-09</w:t>
        <w:tab/>
        <w:t>-6.787E-10</w:t>
      </w:r>
    </w:p>
    <w:p>
      <w:pPr>
        <w:pStyle w:val="Normal"/>
        <w:spacing w:before="0" w:after="0"/>
        <w:rPr/>
      </w:pPr>
      <w:r>
        <w:rPr/>
        <w:t>99.7500</w:t>
        <w:tab/>
        <w:t>8.350E-10</w:t>
        <w:tab/>
        <w:t>4.392E-09</w:t>
        <w:tab/>
        <w:t>-4.008E-10</w:t>
      </w:r>
    </w:p>
    <w:p>
      <w:pPr>
        <w:pStyle w:val="Normal"/>
        <w:spacing w:before="0" w:after="0"/>
        <w:rPr/>
      </w:pPr>
      <w:r>
        <w:rPr/>
        <w:t>99.9688</w:t>
        <w:tab/>
        <w:t>8.645E-10</w:t>
        <w:tab/>
        <w:t>4.805E-09</w:t>
        <w:tab/>
        <w:t>-2.068E-10</w:t>
      </w:r>
    </w:p>
    <w:p>
      <w:pPr>
        <w:pStyle w:val="Normal"/>
        <w:spacing w:before="0" w:after="0"/>
        <w:rPr/>
      </w:pPr>
      <w:r>
        <w:rPr/>
        <w:t>100.1875</w:t>
        <w:tab/>
        <w:t>9.836E-10</w:t>
        <w:tab/>
        <w:t>4.595E-09</w:t>
        <w:tab/>
        <w:t>-1.718E-10</w:t>
      </w:r>
    </w:p>
    <w:p>
      <w:pPr>
        <w:pStyle w:val="Normal"/>
        <w:spacing w:before="0" w:after="0"/>
        <w:rPr/>
      </w:pPr>
      <w:r>
        <w:rPr/>
        <w:t>100.4063</w:t>
        <w:tab/>
        <w:t>1.199E-09</w:t>
        <w:tab/>
        <w:t>3.913E-09</w:t>
        <w:tab/>
        <w:t>-2.514E-10</w:t>
      </w:r>
    </w:p>
    <w:p>
      <w:pPr>
        <w:pStyle w:val="Normal"/>
        <w:spacing w:before="0" w:after="0"/>
        <w:rPr/>
      </w:pPr>
      <w:r>
        <w:rPr/>
        <w:t>100.6250</w:t>
        <w:tab/>
        <w:t>1.425E-09</w:t>
        <w:tab/>
        <w:t>3.110E-09</w:t>
        <w:tab/>
        <w:t>-3.349E-10</w:t>
      </w:r>
    </w:p>
    <w:p>
      <w:pPr>
        <w:pStyle w:val="Normal"/>
        <w:spacing w:before="0" w:after="0"/>
        <w:rPr/>
      </w:pPr>
      <w:r>
        <w:rPr/>
        <w:t>100.8438</w:t>
        <w:tab/>
        <w:t>1.557E-09</w:t>
        <w:tab/>
        <w:t>2.466E-09</w:t>
        <w:tab/>
        <w:t>-3.752E-10</w:t>
      </w:r>
    </w:p>
    <w:p>
      <w:pPr>
        <w:pStyle w:val="Normal"/>
        <w:spacing w:before="0" w:after="0"/>
        <w:rPr/>
      </w:pPr>
      <w:r>
        <w:rPr/>
        <w:t>101.0625</w:t>
        <w:tab/>
        <w:t>1.569E-09</w:t>
        <w:tab/>
        <w:t>2.057E-09</w:t>
        <w:tab/>
        <w:t>-4.267E-10</w:t>
      </w:r>
    </w:p>
    <w:p>
      <w:pPr>
        <w:pStyle w:val="Normal"/>
        <w:spacing w:before="0" w:after="0"/>
        <w:rPr/>
      </w:pPr>
      <w:r>
        <w:rPr/>
        <w:t>101.2813</w:t>
        <w:tab/>
        <w:t>1.500E-09</w:t>
        <w:tab/>
        <w:t>1.823E-09</w:t>
        <w:tab/>
        <w:t>-5.326E-10</w:t>
      </w:r>
    </w:p>
    <w:p>
      <w:pPr>
        <w:pStyle w:val="Normal"/>
        <w:spacing w:before="0" w:after="0"/>
        <w:rPr/>
      </w:pPr>
      <w:r>
        <w:rPr/>
        <w:t>101.5000</w:t>
        <w:tab/>
        <w:t>1.390E-09</w:t>
        <w:tab/>
        <w:t>1.699E-09</w:t>
        <w:tab/>
        <w:t>-6.295E-10</w:t>
      </w:r>
    </w:p>
    <w:p>
      <w:pPr>
        <w:pStyle w:val="Normal"/>
        <w:spacing w:before="0" w:after="0"/>
        <w:rPr/>
      </w:pPr>
      <w:r>
        <w:rPr/>
        <w:t>101.7188</w:t>
        <w:tab/>
        <w:t>1.267E-09</w:t>
        <w:tab/>
        <w:t>1.658E-09</w:t>
        <w:tab/>
        <w:t>-6.172E-10</w:t>
      </w:r>
    </w:p>
    <w:p>
      <w:pPr>
        <w:pStyle w:val="Normal"/>
        <w:spacing w:before="0" w:after="0"/>
        <w:rPr/>
      </w:pPr>
      <w:r>
        <w:rPr/>
        <w:t>101.9375</w:t>
        <w:tab/>
        <w:t>1.156E-09</w:t>
        <w:tab/>
        <w:t>1.704E-09</w:t>
        <w:tab/>
        <w:t>-4.993E-10</w:t>
      </w:r>
    </w:p>
    <w:p>
      <w:pPr>
        <w:pStyle w:val="Normal"/>
        <w:spacing w:before="0" w:after="0"/>
        <w:rPr/>
      </w:pPr>
      <w:r>
        <w:rPr/>
        <w:t>102.1563</w:t>
        <w:tab/>
        <w:t>1.062E-09</w:t>
        <w:tab/>
        <w:t>1.814E-09</w:t>
        <w:tab/>
        <w:t>-4.001E-10</w:t>
      </w:r>
    </w:p>
    <w:p>
      <w:pPr>
        <w:pStyle w:val="Normal"/>
        <w:spacing w:before="0" w:after="0"/>
        <w:rPr/>
      </w:pPr>
      <w:r>
        <w:rPr/>
        <w:t>102.3750</w:t>
        <w:tab/>
        <w:t>9.495E-10</w:t>
        <w:tab/>
        <w:t>1.900E-09</w:t>
        <w:tab/>
        <w:t>-4.301E-10</w:t>
      </w:r>
    </w:p>
    <w:p>
      <w:pPr>
        <w:pStyle w:val="Normal"/>
        <w:spacing w:before="0" w:after="0"/>
        <w:rPr/>
      </w:pPr>
      <w:r>
        <w:rPr/>
        <w:t>102.5938</w:t>
        <w:tab/>
        <w:t>7.871E-10</w:t>
        <w:tab/>
        <w:t>1.860E-09</w:t>
        <w:tab/>
        <w:t>-5.686E-10</w:t>
      </w:r>
    </w:p>
    <w:p>
      <w:pPr>
        <w:pStyle w:val="Normal"/>
        <w:spacing w:before="0" w:after="0"/>
        <w:rPr/>
      </w:pPr>
      <w:r>
        <w:rPr/>
        <w:t>102.8125</w:t>
        <w:tab/>
        <w:t>6.370E-10</w:t>
        <w:tab/>
        <w:t>1.674E-09</w:t>
        <w:tab/>
        <w:t>-7.041E-10</w:t>
      </w:r>
    </w:p>
    <w:p>
      <w:pPr>
        <w:pStyle w:val="Normal"/>
        <w:spacing w:before="0" w:after="0"/>
        <w:rPr/>
      </w:pPr>
      <w:r>
        <w:rPr/>
        <w:t>103.0313</w:t>
        <w:tab/>
        <w:t>6.635E-10</w:t>
        <w:tab/>
        <w:t>1.454E-09</w:t>
        <w:tab/>
        <w:t>-7.571E-10</w:t>
      </w:r>
    </w:p>
    <w:p>
      <w:pPr>
        <w:pStyle w:val="Normal"/>
        <w:spacing w:before="0" w:after="0"/>
        <w:rPr/>
      </w:pPr>
      <w:r>
        <w:rPr/>
        <w:t>103.2500</w:t>
        <w:tab/>
        <w:t>9.910E-10</w:t>
        <w:tab/>
        <w:t>1.346E-09</w:t>
        <w:tab/>
        <w:t>-7.096E-10</w:t>
      </w:r>
    </w:p>
    <w:p>
      <w:pPr>
        <w:pStyle w:val="Normal"/>
        <w:spacing w:before="0" w:after="0"/>
        <w:rPr/>
      </w:pPr>
      <w:r>
        <w:rPr/>
        <w:t>103.4688</w:t>
        <w:tab/>
        <w:t>1.487E-09</w:t>
        <w:tab/>
        <w:t>1.347E-09</w:t>
        <w:tab/>
        <w:t>-5.964E-10</w:t>
      </w:r>
    </w:p>
    <w:p>
      <w:pPr>
        <w:pStyle w:val="Normal"/>
        <w:spacing w:before="0" w:after="0"/>
        <w:rPr/>
      </w:pPr>
      <w:r>
        <w:rPr/>
        <w:t>103.6875</w:t>
        <w:tab/>
        <w:t>1.789E-09</w:t>
        <w:tab/>
        <w:t>1.246E-09</w:t>
        <w:tab/>
        <w:t>-5.688E-10</w:t>
      </w:r>
    </w:p>
    <w:p>
      <w:pPr>
        <w:pStyle w:val="Normal"/>
        <w:spacing w:before="0" w:after="0"/>
        <w:rPr/>
      </w:pPr>
      <w:r>
        <w:rPr/>
        <w:t>103.9063</w:t>
        <w:tab/>
        <w:t>1.877E-09</w:t>
        <w:tab/>
        <w:t>9.699E-10</w:t>
        <w:tab/>
        <w:t>-6.672E-10</w:t>
      </w:r>
    </w:p>
    <w:p>
      <w:pPr>
        <w:pStyle w:val="Normal"/>
        <w:spacing w:before="0" w:after="0"/>
        <w:rPr/>
      </w:pPr>
      <w:r>
        <w:rPr/>
        <w:t>104.1250</w:t>
        <w:tab/>
        <w:t>2.744E-09</w:t>
        <w:tab/>
        <w:t>1.298E-09</w:t>
        <w:tab/>
        <w:t>1.397E-12</w:t>
      </w:r>
    </w:p>
    <w:p>
      <w:pPr>
        <w:pStyle w:val="Normal"/>
        <w:spacing w:before="0" w:after="0"/>
        <w:rPr/>
      </w:pPr>
      <w:r>
        <w:rPr/>
        <w:t>104.3438</w:t>
        <w:tab/>
        <w:t>5.953E-09</w:t>
        <w:tab/>
        <w:t>4.028E-09</w:t>
        <w:tab/>
        <w:t>3.621E-09</w:t>
      </w:r>
    </w:p>
    <w:p>
      <w:pPr>
        <w:pStyle w:val="Normal"/>
        <w:spacing w:before="0" w:after="0"/>
        <w:rPr/>
      </w:pPr>
      <w:r>
        <w:rPr/>
        <w:t>104.5625</w:t>
        <w:tab/>
        <w:t>1.187E-08</w:t>
        <w:tab/>
        <w:t>1.063E-08</w:t>
        <w:tab/>
        <w:t>1.202E-08</w:t>
      </w:r>
    </w:p>
    <w:p>
      <w:pPr>
        <w:pStyle w:val="Normal"/>
        <w:spacing w:before="0" w:after="0"/>
        <w:rPr/>
      </w:pPr>
      <w:r>
        <w:rPr/>
        <w:t>104.7813</w:t>
        <w:tab/>
        <w:t>1.855E-08</w:t>
        <w:tab/>
        <w:t>2.020E-08</w:t>
        <w:tab/>
        <w:t>2.403E-08</w:t>
      </w:r>
    </w:p>
    <w:p>
      <w:pPr>
        <w:pStyle w:val="Normal"/>
        <w:spacing w:before="0" w:after="0"/>
        <w:rPr/>
      </w:pPr>
      <w:r>
        <w:rPr/>
        <w:t>105.0000</w:t>
        <w:tab/>
        <w:t>2.314E-08</w:t>
        <w:tab/>
        <w:t>2.921E-08</w:t>
        <w:tab/>
        <w:t>3.528E-08</w:t>
      </w:r>
    </w:p>
    <w:p>
      <w:pPr>
        <w:pStyle w:val="Normal"/>
        <w:spacing w:before="0" w:after="0"/>
        <w:rPr/>
      </w:pPr>
      <w:r>
        <w:rPr/>
        <w:t>105.2188</w:t>
        <w:tab/>
        <w:t>2.434E-08</w:t>
        <w:tab/>
        <w:t>3.389E-08</w:t>
        <w:tab/>
        <w:t>4.137E-08</w:t>
      </w:r>
    </w:p>
    <w:p>
      <w:pPr>
        <w:pStyle w:val="Normal"/>
        <w:spacing w:before="0" w:after="0"/>
        <w:rPr/>
      </w:pPr>
      <w:r>
        <w:rPr/>
        <w:t>105.4375</w:t>
        <w:tab/>
        <w:t>2.286E-08</w:t>
        <w:tab/>
        <w:t>3.297E-08</w:t>
        <w:tab/>
        <w:t>4.094E-08</w:t>
      </w:r>
    </w:p>
    <w:p>
      <w:pPr>
        <w:pStyle w:val="Normal"/>
        <w:spacing w:before="0" w:after="0"/>
        <w:rPr/>
      </w:pPr>
      <w:r>
        <w:rPr/>
        <w:t>105.6563</w:t>
        <w:tab/>
        <w:t>1.971E-08</w:t>
        <w:tab/>
        <w:t>2.783E-08</w:t>
        <w:tab/>
        <w:t>3.539E-08</w:t>
      </w:r>
    </w:p>
    <w:p>
      <w:pPr>
        <w:pStyle w:val="Normal"/>
        <w:spacing w:before="0" w:after="0"/>
        <w:rPr/>
      </w:pPr>
      <w:r>
        <w:rPr/>
        <w:t>105.8750</w:t>
        <w:tab/>
        <w:t>1.521E-08</w:t>
        <w:tab/>
        <w:t>2.081E-08</w:t>
        <w:tab/>
        <w:t>2.686E-08</w:t>
      </w:r>
    </w:p>
    <w:p>
      <w:pPr>
        <w:pStyle w:val="Normal"/>
        <w:spacing w:before="0" w:after="0"/>
        <w:rPr/>
      </w:pPr>
      <w:r>
        <w:rPr/>
        <w:t>106.0938</w:t>
        <w:tab/>
        <w:t>9.853E-09</w:t>
        <w:tab/>
        <w:t>1.380E-08</w:t>
        <w:tab/>
        <w:t>1.730E-08</w:t>
      </w:r>
    </w:p>
    <w:p>
      <w:pPr>
        <w:pStyle w:val="Normal"/>
        <w:spacing w:before="0" w:after="0"/>
        <w:rPr/>
      </w:pPr>
      <w:r>
        <w:rPr/>
        <w:t>106.3125</w:t>
        <w:tab/>
        <w:t>5.025E-09</w:t>
        <w:tab/>
        <w:t>8.102E-09</w:t>
        <w:tab/>
        <w:t>8.796E-09</w:t>
      </w:r>
    </w:p>
    <w:p>
      <w:pPr>
        <w:pStyle w:val="Normal"/>
        <w:spacing w:before="0" w:after="0"/>
        <w:rPr/>
      </w:pPr>
      <w:r>
        <w:rPr/>
        <w:t>106.5313</w:t>
        <w:tab/>
        <w:t>2.051E-09</w:t>
        <w:tab/>
        <w:t>4.438E-09</w:t>
        <w:tab/>
        <w:t>3.014E-09</w:t>
      </w:r>
    </w:p>
    <w:p>
      <w:pPr>
        <w:pStyle w:val="Normal"/>
        <w:spacing w:before="0" w:after="0"/>
        <w:rPr/>
      </w:pPr>
      <w:r>
        <w:rPr/>
        <w:t>106.7500</w:t>
        <w:tab/>
        <w:t>9.787E-10</w:t>
        <w:tab/>
        <w:t>2.738E-09</w:t>
        <w:tab/>
        <w:t>2.071E-10</w:t>
      </w:r>
    </w:p>
    <w:p>
      <w:pPr>
        <w:pStyle w:val="Normal"/>
        <w:spacing w:before="0" w:after="0"/>
        <w:rPr/>
      </w:pPr>
      <w:r>
        <w:rPr/>
        <w:t>106.9688</w:t>
        <w:tab/>
        <w:t>8.567E-10</w:t>
        <w:tab/>
        <w:t>2.298E-09</w:t>
        <w:tab/>
        <w:t>-7.149E-10</w:t>
      </w:r>
    </w:p>
    <w:p>
      <w:pPr>
        <w:pStyle w:val="Normal"/>
        <w:spacing w:before="0" w:after="0"/>
        <w:rPr/>
      </w:pPr>
      <w:r>
        <w:rPr/>
        <w:t>107.1875</w:t>
        <w:tab/>
        <w:t>8.928E-10</w:t>
        <w:tab/>
        <w:t>2.354E-09</w:t>
        <w:tab/>
        <w:t>-9.803E-10</w:t>
      </w:r>
    </w:p>
    <w:p>
      <w:pPr>
        <w:pStyle w:val="Normal"/>
        <w:spacing w:before="0" w:after="0"/>
        <w:rPr/>
      </w:pPr>
      <w:r>
        <w:rPr/>
        <w:t>107.4063</w:t>
        <w:tab/>
        <w:t>9.308E-10</w:t>
        <w:tab/>
        <w:t>2.464E-09</w:t>
        <w:tab/>
        <w:t>-1.143E-09</w:t>
      </w:r>
    </w:p>
    <w:p>
      <w:pPr>
        <w:pStyle w:val="Normal"/>
        <w:spacing w:before="0" w:after="0"/>
        <w:rPr/>
      </w:pPr>
      <w:r>
        <w:rPr/>
        <w:t>107.6250</w:t>
        <w:tab/>
        <w:t>1.062E-09</w:t>
        <w:tab/>
        <w:t>2.484E-09</w:t>
        <w:tab/>
        <w:t>-1.232E-09</w:t>
      </w:r>
    </w:p>
    <w:p>
      <w:pPr>
        <w:pStyle w:val="Normal"/>
        <w:spacing w:before="0" w:after="0"/>
        <w:rPr/>
      </w:pPr>
      <w:r>
        <w:rPr/>
        <w:t>107.8438</w:t>
        <w:tab/>
        <w:t>1.243E-09</w:t>
        <w:tab/>
        <w:t>2.403E-09</w:t>
        <w:tab/>
        <w:t>-1.189E-09</w:t>
      </w:r>
    </w:p>
    <w:p>
      <w:pPr>
        <w:pStyle w:val="Normal"/>
        <w:spacing w:before="0" w:after="0"/>
        <w:rPr/>
      </w:pPr>
      <w:r>
        <w:rPr/>
        <w:t>108.0625</w:t>
        <w:tab/>
        <w:t>1.320E-09</w:t>
        <w:tab/>
        <w:t>2.251E-09</w:t>
        <w:tab/>
        <w:t>-1.033E-09</w:t>
      </w:r>
    </w:p>
    <w:p>
      <w:pPr>
        <w:pStyle w:val="Normal"/>
        <w:spacing w:before="0" w:after="0"/>
        <w:rPr/>
      </w:pPr>
      <w:r>
        <w:rPr/>
        <w:t>108.2813</w:t>
        <w:tab/>
        <w:t>1.219E-09</w:t>
        <w:tab/>
        <w:t>2.058E-09</w:t>
        <w:tab/>
        <w:t>-8.440E-10</w:t>
      </w:r>
    </w:p>
    <w:p>
      <w:pPr>
        <w:pStyle w:val="Normal"/>
        <w:spacing w:before="0" w:after="0"/>
        <w:rPr/>
      </w:pPr>
      <w:r>
        <w:rPr/>
        <w:t>108.5000</w:t>
        <w:tab/>
        <w:t>9.964E-10</w:t>
        <w:tab/>
        <w:t>1.866E-09</w:t>
        <w:tab/>
        <w:t>-7.117E-10</w:t>
      </w:r>
    </w:p>
    <w:p>
      <w:pPr>
        <w:pStyle w:val="Normal"/>
        <w:spacing w:before="0" w:after="0"/>
        <w:rPr/>
      </w:pPr>
      <w:r>
        <w:rPr/>
        <w:t>108.7188</w:t>
        <w:tab/>
        <w:t>7.786E-10</w:t>
        <w:tab/>
        <w:t>1.759E-09</w:t>
        <w:tab/>
        <w:t>-6.966E-10</w:t>
      </w:r>
    </w:p>
    <w:p>
      <w:pPr>
        <w:pStyle w:val="Normal"/>
        <w:spacing w:before="0" w:after="0"/>
        <w:rPr/>
      </w:pPr>
      <w:r>
        <w:rPr/>
        <w:t>108.9375</w:t>
        <w:tab/>
        <w:t>6.530E-10</w:t>
        <w:tab/>
        <w:t>1.821E-09</w:t>
        <w:tab/>
        <w:t>-7.898E-10</w:t>
      </w:r>
    </w:p>
    <w:p>
      <w:pPr>
        <w:pStyle w:val="Normal"/>
        <w:spacing w:before="0" w:after="0"/>
        <w:rPr/>
      </w:pPr>
      <w:r>
        <w:rPr/>
        <w:t>109.1563</w:t>
        <w:tab/>
        <w:t>6.145E-10</w:t>
        <w:tab/>
        <w:t>2.018E-09</w:t>
        <w:tab/>
        <w:t>-9.157E-10</w:t>
      </w:r>
    </w:p>
    <w:p>
      <w:pPr>
        <w:pStyle w:val="Normal"/>
        <w:spacing w:before="0" w:after="0"/>
        <w:rPr/>
      </w:pPr>
      <w:r>
        <w:rPr/>
        <w:t>109.3750</w:t>
        <w:tab/>
        <w:t>5.987E-10</w:t>
        <w:tab/>
        <w:t>2.182E-09</w:t>
        <w:tab/>
        <w:t>-9.828E-10</w:t>
      </w:r>
    </w:p>
    <w:p>
      <w:pPr>
        <w:pStyle w:val="Normal"/>
        <w:spacing w:before="0" w:after="0"/>
        <w:rPr/>
      </w:pPr>
      <w:r>
        <w:rPr/>
        <w:t>109.5938</w:t>
        <w:tab/>
        <w:t>5.588E-10</w:t>
        <w:tab/>
        <w:t>2.177E-09</w:t>
        <w:tab/>
        <w:t>-9.470E-10</w:t>
      </w:r>
    </w:p>
    <w:p>
      <w:pPr>
        <w:pStyle w:val="Normal"/>
        <w:spacing w:before="0" w:after="0"/>
        <w:rPr/>
      </w:pPr>
      <w:r>
        <w:rPr/>
        <w:t>109.8125</w:t>
        <w:tab/>
        <w:t>5.089E-10</w:t>
        <w:tab/>
        <w:t>2.053E-09</w:t>
        <w:tab/>
        <w:t>-8.338E-10</w:t>
      </w:r>
    </w:p>
    <w:p>
      <w:pPr>
        <w:pStyle w:val="Normal"/>
        <w:spacing w:before="0" w:after="0"/>
        <w:rPr/>
      </w:pPr>
      <w:r>
        <w:rPr/>
        <w:t>110.0313</w:t>
        <w:tab/>
        <w:t>5.026E-10</w:t>
        <w:tab/>
        <w:t>1.984E-09</w:t>
        <w:tab/>
        <w:t>-6.991E-10</w:t>
      </w:r>
    </w:p>
    <w:p>
      <w:pPr>
        <w:pStyle w:val="Normal"/>
        <w:spacing w:before="0" w:after="0"/>
        <w:rPr/>
      </w:pPr>
      <w:r>
        <w:rPr/>
        <w:t>110.2500</w:t>
        <w:tab/>
        <w:t>5.769E-10</w:t>
        <w:tab/>
        <w:t>2.070E-09</w:t>
        <w:tab/>
        <w:t>-5.868E-10</w:t>
      </w:r>
    </w:p>
    <w:p>
      <w:pPr>
        <w:pStyle w:val="Normal"/>
        <w:spacing w:before="0" w:after="0"/>
        <w:rPr/>
      </w:pPr>
      <w:r>
        <w:rPr/>
        <w:t>110.4688</w:t>
        <w:tab/>
        <w:t>7.143E-10</w:t>
        <w:tab/>
        <w:t>2.227E-09</w:t>
        <w:tab/>
        <w:t>-5.337E-10</w:t>
      </w:r>
    </w:p>
    <w:p>
      <w:pPr>
        <w:pStyle w:val="Normal"/>
        <w:spacing w:before="0" w:after="0"/>
        <w:rPr/>
      </w:pPr>
      <w:r>
        <w:rPr/>
        <w:t>110.6875</w:t>
        <w:tab/>
        <w:t>8.572E-10</w:t>
        <w:tab/>
        <w:t>2.294E-09</w:t>
        <w:tab/>
        <w:t>-5.831E-10</w:t>
      </w:r>
    </w:p>
    <w:p>
      <w:pPr>
        <w:pStyle w:val="Normal"/>
        <w:spacing w:before="0" w:after="0"/>
        <w:rPr/>
      </w:pPr>
      <w:r>
        <w:rPr/>
        <w:t>110.9063</w:t>
        <w:tab/>
        <w:t>9.575E-10</w:t>
        <w:tab/>
        <w:t>2.199E-09</w:t>
        <w:tab/>
        <w:t>-7.548E-10</w:t>
      </w:r>
    </w:p>
    <w:p>
      <w:pPr>
        <w:pStyle w:val="Normal"/>
        <w:spacing w:before="0" w:after="0"/>
        <w:rPr/>
      </w:pPr>
      <w:r>
        <w:rPr/>
        <w:t>111.1250</w:t>
        <w:tab/>
        <w:t>1.008E-09</w:t>
        <w:tab/>
        <w:t>2.007E-09</w:t>
        <w:tab/>
        <w:t>-1.004E-09</w:t>
      </w:r>
    </w:p>
    <w:p>
      <w:pPr>
        <w:pStyle w:val="Normal"/>
        <w:spacing w:before="0" w:after="0"/>
        <w:rPr/>
      </w:pPr>
      <w:r>
        <w:rPr/>
        <w:t>111.3438</w:t>
        <w:tab/>
        <w:t>1.018E-09</w:t>
        <w:tab/>
        <w:t>1.824E-09</w:t>
        <w:tab/>
        <w:t>-1.236E-09</w:t>
      </w:r>
    </w:p>
    <w:p>
      <w:pPr>
        <w:pStyle w:val="Normal"/>
        <w:spacing w:before="0" w:after="0"/>
        <w:rPr/>
      </w:pPr>
      <w:r>
        <w:rPr/>
        <w:t>111.5625</w:t>
        <w:tab/>
        <w:t>9.800E-10</w:t>
        <w:tab/>
        <w:t>1.697E-09</w:t>
        <w:tab/>
        <w:t>-1.363E-09</w:t>
      </w:r>
    </w:p>
    <w:p>
      <w:pPr>
        <w:pStyle w:val="Normal"/>
        <w:spacing w:before="0" w:after="0"/>
        <w:rPr/>
      </w:pPr>
      <w:r>
        <w:rPr/>
        <w:t>111.7813</w:t>
        <w:tab/>
        <w:t>8.761E-10</w:t>
        <w:tab/>
        <w:t>1.622E-09</w:t>
        <w:tab/>
        <w:t>-1.346E-09</w:t>
      </w:r>
    </w:p>
    <w:p>
      <w:pPr>
        <w:pStyle w:val="Normal"/>
        <w:spacing w:before="0" w:after="0"/>
        <w:rPr/>
      </w:pPr>
      <w:r>
        <w:rPr/>
        <w:t>112.0000</w:t>
        <w:tab/>
        <w:t>7.476E-10</w:t>
        <w:tab/>
        <w:t>1.599E-09</w:t>
        <w:tab/>
        <w:t>-1.204E-09</w:t>
      </w:r>
    </w:p>
    <w:p>
      <w:pPr>
        <w:pStyle w:val="Normal"/>
        <w:spacing w:before="0" w:after="0"/>
        <w:rPr/>
      </w:pPr>
      <w:r>
        <w:rPr/>
        <w:t>112.2188</w:t>
        <w:tab/>
        <w:t>7.121E-10</w:t>
        <w:tab/>
        <w:t>1.645E-09</w:t>
        <w:tab/>
        <w:t>-1.005E-09</w:t>
      </w:r>
    </w:p>
    <w:p>
      <w:pPr>
        <w:pStyle w:val="Normal"/>
        <w:spacing w:before="0" w:after="0"/>
        <w:rPr/>
      </w:pPr>
      <w:r>
        <w:rPr/>
        <w:t>112.4375</w:t>
        <w:tab/>
        <w:t>8.764E-10</w:t>
        <w:tab/>
        <w:t>1.744E-09</w:t>
        <w:tab/>
        <w:t>-8.280E-10</w:t>
      </w:r>
    </w:p>
    <w:p>
      <w:pPr>
        <w:pStyle w:val="Normal"/>
        <w:spacing w:before="0" w:after="0"/>
        <w:rPr/>
      </w:pPr>
      <w:r>
        <w:rPr/>
        <w:t>112.6563</w:t>
        <w:tab/>
        <w:t>1.228E-09</w:t>
        <w:tab/>
        <w:t>1.832E-09</w:t>
        <w:tab/>
        <w:t>-6.883E-10</w:t>
      </w:r>
    </w:p>
    <w:p>
      <w:pPr>
        <w:pStyle w:val="Normal"/>
        <w:spacing w:before="0" w:after="0"/>
        <w:rPr/>
      </w:pPr>
      <w:r>
        <w:rPr/>
        <w:t>112.8750</w:t>
        <w:tab/>
        <w:t>1.632E-09</w:t>
        <w:tab/>
        <w:t>1.855E-09</w:t>
        <w:tab/>
        <w:t>-5.336E-10</w:t>
      </w:r>
    </w:p>
    <w:p>
      <w:pPr>
        <w:pStyle w:val="Normal"/>
        <w:spacing w:before="0" w:after="0"/>
        <w:rPr/>
      </w:pPr>
      <w:r>
        <w:rPr/>
        <w:t>113.0938</w:t>
        <w:tab/>
        <w:t>1.932E-09</w:t>
        <w:tab/>
        <w:t>1.853E-09</w:t>
        <w:tab/>
        <w:t>-3.236E-10</w:t>
      </w:r>
    </w:p>
    <w:p>
      <w:pPr>
        <w:pStyle w:val="Normal"/>
        <w:spacing w:before="0" w:after="0"/>
        <w:rPr/>
      </w:pPr>
      <w:r>
        <w:rPr/>
        <w:t>113.3125</w:t>
        <w:tab/>
        <w:t>2.036E-09</w:t>
        <w:tab/>
        <w:t>1.928E-09</w:t>
        <w:tab/>
        <w:t>-1.074E-10</w:t>
      </w:r>
    </w:p>
    <w:p>
      <w:pPr>
        <w:pStyle w:val="Normal"/>
        <w:spacing w:before="0" w:after="0"/>
        <w:rPr/>
      </w:pPr>
      <w:r>
        <w:rPr/>
        <w:t>113.5313</w:t>
        <w:tab/>
        <w:t>1.923E-09</w:t>
        <w:tab/>
        <w:t>2.132E-09</w:t>
        <w:tab/>
        <w:t>2.169E-11</w:t>
      </w:r>
    </w:p>
    <w:p>
      <w:pPr>
        <w:pStyle w:val="Normal"/>
        <w:spacing w:before="0" w:after="0"/>
        <w:rPr/>
      </w:pPr>
      <w:r>
        <w:rPr/>
        <w:t>113.7500</w:t>
        <w:tab/>
        <w:t>1.637E-09</w:t>
        <w:tab/>
        <w:t>2.392E-09</w:t>
        <w:tab/>
        <w:t>3.013E-11</w:t>
      </w:r>
    </w:p>
    <w:p>
      <w:pPr>
        <w:pStyle w:val="Normal"/>
        <w:spacing w:before="0" w:after="0"/>
        <w:rPr/>
      </w:pPr>
      <w:r>
        <w:rPr/>
        <w:t>113.9688</w:t>
        <w:tab/>
        <w:t>1.281E-09</w:t>
        <w:tab/>
        <w:t>2.580E-09</w:t>
        <w:tab/>
        <w:t>-3.561E-11</w:t>
      </w:r>
    </w:p>
    <w:p>
      <w:pPr>
        <w:pStyle w:val="Normal"/>
        <w:spacing w:before="0" w:after="0"/>
        <w:rPr/>
      </w:pPr>
      <w:r>
        <w:rPr/>
        <w:t>114.1875</w:t>
        <w:tab/>
        <w:t>9.866E-10</w:t>
        <w:tab/>
        <w:t>2.622E-09</w:t>
        <w:tab/>
        <w:t>-1.195E-10</w:t>
      </w:r>
    </w:p>
    <w:p>
      <w:pPr>
        <w:pStyle w:val="Normal"/>
        <w:spacing w:before="0" w:after="0"/>
        <w:rPr/>
      </w:pPr>
      <w:r>
        <w:rPr/>
        <w:t>114.4063</w:t>
        <w:tab/>
        <w:t>8.331E-10</w:t>
        <w:tab/>
        <w:t>2.534E-09</w:t>
        <w:tab/>
        <w:t>-1.957E-10</w:t>
      </w:r>
    </w:p>
    <w:p>
      <w:pPr>
        <w:pStyle w:val="Normal"/>
        <w:spacing w:before="0" w:after="0"/>
        <w:rPr/>
      </w:pPr>
      <w:r>
        <w:rPr/>
        <w:t>114.6250</w:t>
        <w:tab/>
        <w:t>8.076E-10</w:t>
        <w:tab/>
        <w:t>2.352E-09</w:t>
        <w:tab/>
        <w:t>-2.400E-10</w:t>
      </w:r>
    </w:p>
    <w:p>
      <w:pPr>
        <w:pStyle w:val="Normal"/>
        <w:spacing w:before="0" w:after="0"/>
        <w:rPr/>
      </w:pPr>
      <w:r>
        <w:rPr/>
        <w:t>114.8438</w:t>
        <w:tab/>
        <w:t>8.459E-10</w:t>
        <w:tab/>
        <w:t>2.094E-09</w:t>
        <w:tab/>
        <w:t>-2.143E-10</w:t>
      </w:r>
    </w:p>
    <w:p>
      <w:pPr>
        <w:pStyle w:val="Normal"/>
        <w:spacing w:before="0" w:after="0"/>
        <w:rPr/>
      </w:pPr>
      <w:r>
        <w:rPr/>
        <w:t>115.0625</w:t>
        <w:tab/>
        <w:t>8.904E-10</w:t>
        <w:tab/>
        <w:t>1.787E-09</w:t>
        <w:tab/>
        <w:t>-1.085E-10</w:t>
      </w:r>
    </w:p>
    <w:p>
      <w:pPr>
        <w:pStyle w:val="Normal"/>
        <w:spacing w:before="0" w:after="0"/>
        <w:rPr/>
      </w:pPr>
      <w:r>
        <w:rPr/>
        <w:t>115.2813</w:t>
        <w:tab/>
        <w:t>9.031E-10</w:t>
        <w:tab/>
        <w:t>1.511E-09</w:t>
        <w:tab/>
        <w:t>2.298E-11</w:t>
      </w:r>
    </w:p>
    <w:p>
      <w:pPr>
        <w:pStyle w:val="Normal"/>
        <w:spacing w:before="0" w:after="0"/>
        <w:rPr/>
      </w:pPr>
      <w:r>
        <w:rPr/>
        <w:t>115.5000</w:t>
        <w:tab/>
        <w:t>8.590E-10</w:t>
        <w:tab/>
        <w:t>1.354E-09</w:t>
        <w:tab/>
        <w:t>9.260E-11</w:t>
      </w:r>
    </w:p>
    <w:p>
      <w:pPr>
        <w:pStyle w:val="Normal"/>
        <w:spacing w:before="0" w:after="0"/>
        <w:rPr/>
      </w:pPr>
      <w:r>
        <w:rPr/>
        <w:t>115.7188</w:t>
        <w:tab/>
        <w:t>7.617E-10</w:t>
        <w:tab/>
        <w:t>1.339E-09</w:t>
        <w:tab/>
        <w:t>5.349E-11</w:t>
      </w:r>
    </w:p>
    <w:p>
      <w:pPr>
        <w:pStyle w:val="Normal"/>
        <w:spacing w:before="0" w:after="0"/>
        <w:rPr/>
      </w:pPr>
      <w:r>
        <w:rPr/>
        <w:t>115.9375</w:t>
        <w:tab/>
        <w:t>6.590E-10</w:t>
        <w:tab/>
        <w:t>1.417E-09</w:t>
        <w:tab/>
        <w:t>-6.924E-11</w:t>
      </w:r>
    </w:p>
    <w:p>
      <w:pPr>
        <w:pStyle w:val="Normal"/>
        <w:spacing w:before="0" w:after="0"/>
        <w:rPr/>
      </w:pPr>
      <w:r>
        <w:rPr/>
        <w:t>116.1563</w:t>
        <w:tab/>
        <w:t>6.156E-10</w:t>
        <w:tab/>
        <w:t>1.525E-09</w:t>
        <w:tab/>
        <w:t>-2.239E-10</w:t>
      </w:r>
    </w:p>
    <w:p>
      <w:pPr>
        <w:pStyle w:val="Normal"/>
        <w:spacing w:before="0" w:after="0"/>
        <w:rPr/>
      </w:pPr>
      <w:r>
        <w:rPr/>
        <w:t>116.3750</w:t>
        <w:tab/>
        <w:t>6.584E-10</w:t>
        <w:tab/>
        <w:t>1.629E-09</w:t>
        <w:tab/>
        <w:t>-3.790E-10</w:t>
      </w:r>
    </w:p>
    <w:p>
      <w:pPr>
        <w:pStyle w:val="Normal"/>
        <w:spacing w:before="0" w:after="0"/>
        <w:rPr/>
      </w:pPr>
      <w:r>
        <w:rPr/>
        <w:t>116.5938</w:t>
        <w:tab/>
        <w:t>7.573E-10</w:t>
        <w:tab/>
        <w:t>1.705E-09</w:t>
        <w:tab/>
        <w:t>-5.129E-10</w:t>
      </w:r>
    </w:p>
    <w:p>
      <w:pPr>
        <w:pStyle w:val="Normal"/>
        <w:spacing w:before="0" w:after="0"/>
        <w:rPr/>
      </w:pPr>
      <w:r>
        <w:rPr/>
        <w:t>116.8125</w:t>
        <w:tab/>
        <w:t>8.648E-10</w:t>
        <w:tab/>
        <w:t>1.724E-09</w:t>
        <w:tab/>
        <w:t>-5.907E-10</w:t>
      </w:r>
    </w:p>
    <w:p>
      <w:pPr>
        <w:pStyle w:val="Normal"/>
        <w:spacing w:before="0" w:after="0"/>
        <w:rPr/>
      </w:pPr>
      <w:r>
        <w:rPr/>
        <w:t>117.0313</w:t>
        <w:tab/>
        <w:t>9.650E-10</w:t>
        <w:tab/>
        <w:t>1.678E-09</w:t>
        <w:tab/>
        <w:t>-5.777E-10</w:t>
      </w:r>
    </w:p>
    <w:p>
      <w:pPr>
        <w:pStyle w:val="Normal"/>
        <w:spacing w:before="0" w:after="0"/>
        <w:rPr/>
      </w:pPr>
      <w:r>
        <w:rPr/>
        <w:t>117.2500</w:t>
        <w:tab/>
        <w:t>1.077E-09</w:t>
        <w:tab/>
        <w:t>1.588E-09</w:t>
        <w:tab/>
        <w:t>-4.969E-10</w:t>
      </w:r>
    </w:p>
    <w:p>
      <w:pPr>
        <w:pStyle w:val="Normal"/>
        <w:spacing w:before="0" w:after="0"/>
        <w:rPr/>
      </w:pPr>
      <w:r>
        <w:rPr/>
        <w:t>117.4688</w:t>
        <w:tab/>
        <w:t>1.207E-09</w:t>
        <w:tab/>
        <w:t>1.482E-09</w:t>
        <w:tab/>
        <w:t>-4.780E-10</w:t>
      </w:r>
    </w:p>
    <w:p>
      <w:pPr>
        <w:pStyle w:val="Normal"/>
        <w:spacing w:before="0" w:after="0"/>
        <w:rPr/>
      </w:pPr>
      <w:r>
        <w:rPr/>
        <w:t>117.6875</w:t>
        <w:tab/>
        <w:t>1.313E-09</w:t>
        <w:tab/>
        <w:t>1.370E-09</w:t>
        <w:tab/>
        <w:t>-5.868E-10</w:t>
      </w:r>
    </w:p>
    <w:p>
      <w:pPr>
        <w:pStyle w:val="Normal"/>
        <w:spacing w:before="0" w:after="0"/>
        <w:rPr/>
      </w:pPr>
      <w:r>
        <w:rPr/>
        <w:t>117.9063</w:t>
        <w:tab/>
        <w:t>1.347E-09</w:t>
        <w:tab/>
        <w:t>1.279E-09</w:t>
        <w:tab/>
        <w:t>-5.911E-10</w:t>
      </w:r>
    </w:p>
    <w:p>
      <w:pPr>
        <w:pStyle w:val="Normal"/>
        <w:spacing w:before="0" w:after="0"/>
        <w:rPr/>
      </w:pPr>
      <w:r>
        <w:rPr/>
        <w:t>118.1250</w:t>
        <w:tab/>
        <w:t>1.333E-09</w:t>
        <w:tab/>
        <w:t>1.292E-09</w:t>
        <w:tab/>
        <w:t>-4.191E-10</w:t>
      </w:r>
    </w:p>
    <w:p>
      <w:pPr>
        <w:pStyle w:val="Normal"/>
        <w:spacing w:before="0" w:after="0"/>
        <w:rPr/>
      </w:pPr>
      <w:r>
        <w:rPr/>
        <w:t>118.3438</w:t>
        <w:tab/>
        <w:t>1.328E-09</w:t>
        <w:tab/>
        <w:t>1.441E-09</w:t>
        <w:tab/>
        <w:t>-5.237E-10</w:t>
      </w:r>
    </w:p>
    <w:p>
      <w:pPr>
        <w:pStyle w:val="Normal"/>
        <w:spacing w:before="0" w:after="0"/>
        <w:rPr/>
      </w:pPr>
      <w:r>
        <w:rPr/>
        <w:t>118.5625</w:t>
        <w:tab/>
        <w:t>1.309E-09</w:t>
        <w:tab/>
        <w:t>1.549E-09</w:t>
        <w:tab/>
        <w:t>8.638E-10</w:t>
      </w:r>
    </w:p>
    <w:p>
      <w:pPr>
        <w:pStyle w:val="Normal"/>
        <w:spacing w:before="0" w:after="0"/>
        <w:rPr/>
      </w:pPr>
      <w:r>
        <w:rPr/>
        <w:t>118.7813</w:t>
        <w:tab/>
        <w:t>1.436E-09</w:t>
        <w:tab/>
        <w:t>1.368E-09</w:t>
        <w:tab/>
        <w:t>1.208E-08</w:t>
      </w:r>
    </w:p>
    <w:p>
      <w:pPr>
        <w:pStyle w:val="Normal"/>
        <w:spacing w:before="0" w:after="0"/>
        <w:rPr/>
      </w:pPr>
      <w:r>
        <w:rPr/>
        <w:t>119.0000</w:t>
        <w:tab/>
        <w:t>2.671E-09</w:t>
        <w:tab/>
        <w:t>1.178E-09</w:t>
        <w:tab/>
        <w:t>4.370E-08</w:t>
      </w:r>
    </w:p>
    <w:p>
      <w:pPr>
        <w:pStyle w:val="Normal"/>
        <w:spacing w:before="0" w:after="0"/>
        <w:rPr/>
      </w:pPr>
      <w:r>
        <w:rPr/>
        <w:t>119.2188</w:t>
        <w:tab/>
        <w:t>6.524E-09</w:t>
        <w:tab/>
        <w:t>2.112E-09</w:t>
        <w:tab/>
        <w:t>9.158E-08</w:t>
      </w:r>
    </w:p>
    <w:p>
      <w:pPr>
        <w:pStyle w:val="Normal"/>
        <w:spacing w:before="0" w:after="0"/>
        <w:rPr/>
      </w:pPr>
      <w:r>
        <w:rPr/>
        <w:t>119.4375</w:t>
        <w:tab/>
        <w:t>1.315E-08</w:t>
        <w:tab/>
        <w:t>5.253E-09</w:t>
        <w:tab/>
        <w:t>1.266E-07</w:t>
      </w:r>
    </w:p>
    <w:p>
      <w:pPr>
        <w:pStyle w:val="Normal"/>
        <w:spacing w:before="0" w:after="0"/>
        <w:rPr/>
      </w:pPr>
      <w:r>
        <w:rPr/>
        <w:t>119.6563</w:t>
        <w:tab/>
        <w:t>1.970E-08</w:t>
        <w:tab/>
        <w:t>1.006E-08</w:t>
        <w:tab/>
        <w:t>1.147E-07</w:t>
      </w:r>
    </w:p>
    <w:p>
      <w:pPr>
        <w:pStyle w:val="Normal"/>
        <w:spacing w:before="0" w:after="0"/>
        <w:rPr/>
      </w:pPr>
      <w:r>
        <w:rPr/>
        <w:t>119.8750</w:t>
        <w:tab/>
        <w:t>2.187E-08</w:t>
        <w:tab/>
        <w:t>1.410E-08</w:t>
        <w:tab/>
        <w:t>5.392E-08</w:t>
      </w:r>
    </w:p>
    <w:p>
      <w:pPr>
        <w:pStyle w:val="Normal"/>
        <w:spacing w:before="0" w:after="0"/>
        <w:rPr/>
      </w:pPr>
      <w:r>
        <w:rPr/>
        <w:t>120.0938</w:t>
        <w:tab/>
        <w:t>1.792E-08</w:t>
        <w:tab/>
        <w:t>1.495E-08</w:t>
        <w:tab/>
        <w:t>-1.739E-08</w:t>
      </w:r>
    </w:p>
    <w:p>
      <w:pPr>
        <w:pStyle w:val="Normal"/>
        <w:spacing w:before="0" w:after="0"/>
        <w:rPr/>
      </w:pPr>
      <w:r>
        <w:rPr/>
        <w:t>120.3125</w:t>
        <w:tab/>
        <w:t>1.056E-08</w:t>
        <w:tab/>
        <w:t>1.238E-08</w:t>
        <w:tab/>
        <w:t>-5.561E-08</w:t>
      </w:r>
    </w:p>
    <w:p>
      <w:pPr>
        <w:pStyle w:val="Normal"/>
        <w:spacing w:before="0" w:after="0"/>
        <w:rPr/>
      </w:pPr>
      <w:r>
        <w:rPr/>
        <w:t>120.5313</w:t>
        <w:tab/>
        <w:t>4.278E-09</w:t>
        <w:tab/>
        <w:t>8.325E-09</w:t>
        <w:tab/>
        <w:t>-5.096E-08</w:t>
      </w:r>
    </w:p>
    <w:p>
      <w:pPr>
        <w:pStyle w:val="Normal"/>
        <w:spacing w:before="0" w:after="0"/>
        <w:rPr/>
      </w:pPr>
      <w:r>
        <w:rPr/>
        <w:t>120.7500</w:t>
        <w:tab/>
        <w:t>1.385E-09</w:t>
        <w:tab/>
        <w:t>4.925E-09</w:t>
        <w:tab/>
        <w:t>-2.659E-08</w:t>
      </w:r>
    </w:p>
    <w:p>
      <w:pPr>
        <w:pStyle w:val="Normal"/>
        <w:spacing w:before="0" w:after="0"/>
        <w:rPr/>
      </w:pPr>
      <w:r>
        <w:rPr/>
        <w:t>120.9688</w:t>
        <w:tab/>
        <w:t>1.077E-09</w:t>
        <w:tab/>
        <w:t>3.006E-09</w:t>
        <w:tab/>
        <w:t>-7.592E-09</w:t>
      </w:r>
    </w:p>
    <w:p>
      <w:pPr>
        <w:pStyle w:val="Normal"/>
        <w:spacing w:before="0" w:after="0"/>
        <w:rPr/>
      </w:pPr>
      <w:r>
        <w:rPr/>
        <w:t>121.1875</w:t>
        <w:tab/>
        <w:t>1.544E-09</w:t>
        <w:tab/>
        <w:t>2.215E-09</w:t>
        <w:tab/>
        <w:t>-7.587E-10</w:t>
      </w:r>
    </w:p>
    <w:p>
      <w:pPr>
        <w:pStyle w:val="Normal"/>
        <w:spacing w:before="0" w:after="0"/>
        <w:rPr/>
      </w:pPr>
      <w:r>
        <w:rPr/>
        <w:t>121.4063</w:t>
        <w:tab/>
        <w:t>1.818E-09</w:t>
        <w:tab/>
        <w:t>1.955E-09</w:t>
        <w:tab/>
        <w:t>-2.175E-10</w:t>
      </w:r>
    </w:p>
    <w:p>
      <w:pPr>
        <w:pStyle w:val="Normal"/>
        <w:spacing w:before="0" w:after="0"/>
        <w:rPr/>
      </w:pPr>
      <w:r>
        <w:rPr/>
        <w:t>121.6250</w:t>
        <w:tab/>
        <w:t>1.815E-09</w:t>
        <w:tab/>
        <w:t>1.874E-09</w:t>
        <w:tab/>
        <w:t>-5.171E-10</w:t>
      </w:r>
    </w:p>
    <w:p>
      <w:pPr>
        <w:pStyle w:val="Normal"/>
        <w:spacing w:before="0" w:after="0"/>
        <w:rPr/>
      </w:pPr>
      <w:r>
        <w:rPr/>
        <w:t>121.8438</w:t>
        <w:tab/>
        <w:t>1.661E-09</w:t>
        <w:tab/>
        <w:t>1.828E-09</w:t>
        <w:tab/>
        <w:t>-5.235E-10</w:t>
      </w:r>
    </w:p>
    <w:p>
      <w:pPr>
        <w:pStyle w:val="Normal"/>
        <w:spacing w:before="0" w:after="0"/>
        <w:rPr/>
      </w:pPr>
      <w:r>
        <w:rPr/>
        <w:t>122.0625</w:t>
        <w:tab/>
        <w:t>1.438E-09</w:t>
        <w:tab/>
        <w:t>1.796E-09</w:t>
        <w:tab/>
        <w:t>-5.827E-10</w:t>
      </w:r>
    </w:p>
    <w:p>
      <w:pPr>
        <w:pStyle w:val="Normal"/>
        <w:spacing w:before="0" w:after="0"/>
        <w:rPr/>
      </w:pPr>
      <w:r>
        <w:rPr/>
        <w:t>122.2813</w:t>
        <w:tab/>
        <w:t>1.246E-09</w:t>
        <w:tab/>
        <w:t>1.820E-09</w:t>
        <w:tab/>
        <w:t>-7.017E-10</w:t>
      </w:r>
    </w:p>
    <w:p>
      <w:pPr>
        <w:pStyle w:val="Normal"/>
        <w:spacing w:before="0" w:after="0"/>
        <w:rPr/>
      </w:pPr>
      <w:r>
        <w:rPr/>
        <w:t>122.5000</w:t>
        <w:tab/>
        <w:t>1.160E-09</w:t>
        <w:tab/>
        <w:t>1.900E-09</w:t>
        <w:tab/>
        <w:t>-8.053E-10</w:t>
      </w:r>
    </w:p>
    <w:p>
      <w:pPr>
        <w:pStyle w:val="Normal"/>
        <w:spacing w:before="0" w:after="0"/>
        <w:rPr/>
      </w:pPr>
      <w:r>
        <w:rPr/>
        <w:t>122.7188</w:t>
        <w:tab/>
        <w:t>1.158E-09</w:t>
        <w:tab/>
        <w:t>1.940E-09</w:t>
        <w:tab/>
        <w:t>-9.313E-10</w:t>
      </w:r>
    </w:p>
    <w:p>
      <w:pPr>
        <w:pStyle w:val="Normal"/>
        <w:spacing w:before="0" w:after="0"/>
        <w:rPr/>
      </w:pPr>
      <w:r>
        <w:rPr/>
        <w:t>122.9375</w:t>
        <w:tab/>
        <w:t>1.150E-09</w:t>
        <w:tab/>
        <w:t>1.862E-09</w:t>
        <w:tab/>
        <w:t>-1.039E-09</w:t>
      </w:r>
    </w:p>
    <w:p>
      <w:pPr>
        <w:pStyle w:val="Normal"/>
        <w:spacing w:before="0" w:after="0"/>
        <w:rPr/>
      </w:pPr>
      <w:r>
        <w:rPr/>
        <w:t>123.1563</w:t>
        <w:tab/>
        <w:t>1.071E-09</w:t>
        <w:tab/>
        <w:t>1.694E-09</w:t>
        <w:tab/>
        <w:t>-1.023E-09</w:t>
      </w:r>
    </w:p>
    <w:p>
      <w:pPr>
        <w:pStyle w:val="Normal"/>
        <w:spacing w:before="0" w:after="0"/>
        <w:rPr/>
      </w:pPr>
      <w:r>
        <w:rPr/>
        <w:t>123.3750</w:t>
        <w:tab/>
        <w:t>9.365E-10</w:t>
        <w:tab/>
        <w:t>1.534E-09</w:t>
        <w:tab/>
        <w:t>-8.644E-10</w:t>
      </w:r>
    </w:p>
    <w:p>
      <w:pPr>
        <w:pStyle w:val="Normal"/>
        <w:spacing w:before="0" w:after="0"/>
        <w:rPr/>
      </w:pPr>
      <w:r>
        <w:rPr/>
        <w:t>123.5938</w:t>
        <w:tab/>
        <w:t>8.195E-10</w:t>
        <w:tab/>
        <w:t>1.445E-09</w:t>
        <w:tab/>
        <w:t>-6.568E-10</w:t>
      </w:r>
    </w:p>
    <w:p>
      <w:pPr>
        <w:pStyle w:val="Normal"/>
        <w:spacing w:before="0" w:after="0"/>
        <w:rPr/>
      </w:pPr>
      <w:r>
        <w:rPr/>
        <w:t>123.8125</w:t>
        <w:tab/>
        <w:t>7.654E-10</w:t>
        <w:tab/>
        <w:t>1.453E-09</w:t>
        <w:tab/>
        <w:t>-5.069E-10</w:t>
      </w:r>
    </w:p>
    <w:p>
      <w:pPr>
        <w:pStyle w:val="Normal"/>
        <w:spacing w:before="0" w:after="0"/>
        <w:rPr/>
      </w:pPr>
      <w:r>
        <w:rPr/>
        <w:t>124.0313</w:t>
        <w:tab/>
        <w:t>7.459E-10</w:t>
        <w:tab/>
        <w:t>1.613E-09</w:t>
        <w:tab/>
        <w:t>-4.499E-10</w:t>
      </w:r>
    </w:p>
    <w:p>
      <w:pPr>
        <w:pStyle w:val="Normal"/>
        <w:spacing w:before="0" w:after="0"/>
        <w:rPr/>
      </w:pPr>
      <w:r>
        <w:rPr/>
        <w:t>124.2500</w:t>
        <w:tab/>
        <w:t>7.116E-10</w:t>
        <w:tab/>
        <w:t>2.000E-09</w:t>
        <w:tab/>
        <w:t>-4.598E-10</w:t>
      </w:r>
    </w:p>
    <w:p>
      <w:pPr>
        <w:pStyle w:val="Normal"/>
        <w:spacing w:before="0" w:after="0"/>
        <w:rPr/>
      </w:pPr>
      <w:r>
        <w:rPr/>
        <w:t>124.4688</w:t>
        <w:tab/>
        <w:t>6.732E-10</w:t>
        <w:tab/>
        <w:t>2.606E-09</w:t>
        <w:tab/>
        <w:t>-5.132E-10</w:t>
      </w:r>
    </w:p>
    <w:p>
      <w:pPr>
        <w:pStyle w:val="Normal"/>
        <w:spacing w:before="0" w:after="0"/>
        <w:rPr/>
      </w:pPr>
      <w:r>
        <w:rPr/>
        <w:t>124.6875</w:t>
        <w:tab/>
        <w:t>6.918E-10</w:t>
        <w:tab/>
        <w:t>3.232E-09</w:t>
        <w:tab/>
        <w:t>-6.036E-10</w:t>
      </w:r>
    </w:p>
    <w:p>
      <w:pPr>
        <w:pStyle w:val="Normal"/>
        <w:spacing w:before="0" w:after="0"/>
        <w:rPr/>
      </w:pPr>
      <w:r>
        <w:rPr/>
        <w:t>124.9063</w:t>
        <w:tab/>
        <w:t>7.886E-10</w:t>
        <w:tab/>
        <w:t>3.568E-09</w:t>
        <w:tab/>
        <w:t>-7.077E-10</w:t>
      </w:r>
    </w:p>
    <w:p>
      <w:pPr>
        <w:pStyle w:val="Normal"/>
        <w:spacing w:before="0" w:after="0"/>
        <w:rPr/>
      </w:pPr>
      <w:r>
        <w:rPr/>
        <w:t>125.1250</w:t>
        <w:tab/>
        <w:t>8.995E-10</w:t>
        <w:tab/>
        <w:t>3.421E-09</w:t>
        <w:tab/>
        <w:t>-7.862E-10</w:t>
      </w:r>
    </w:p>
    <w:p>
      <w:pPr>
        <w:pStyle w:val="Normal"/>
        <w:spacing w:before="0" w:after="0"/>
        <w:rPr/>
      </w:pPr>
      <w:r>
        <w:rPr/>
        <w:t>125.3438</w:t>
        <w:tab/>
        <w:t>9.396E-10</w:t>
        <w:tab/>
        <w:t>2.900E-09</w:t>
        <w:tab/>
        <w:t>-8.247E-10</w:t>
      </w:r>
    </w:p>
    <w:p>
      <w:pPr>
        <w:pStyle w:val="Normal"/>
        <w:spacing w:before="0" w:after="0"/>
        <w:rPr/>
      </w:pPr>
      <w:r>
        <w:rPr/>
        <w:t>125.5625</w:t>
        <w:tab/>
        <w:t>8.988E-10</w:t>
        <w:tab/>
        <w:t>2.330E-09</w:t>
        <w:tab/>
        <w:t>-8.437E-10</w:t>
      </w:r>
    </w:p>
    <w:p>
      <w:pPr>
        <w:pStyle w:val="Normal"/>
        <w:spacing w:before="0" w:after="0"/>
        <w:rPr/>
      </w:pPr>
      <w:r>
        <w:rPr/>
        <w:t>125.7813</w:t>
        <w:tab/>
        <w:t>8.532E-10</w:t>
        <w:tab/>
        <w:t>1.990E-09</w:t>
        <w:tab/>
        <w:t>-8.561E-10</w:t>
      </w:r>
    </w:p>
    <w:p>
      <w:pPr>
        <w:pStyle w:val="Normal"/>
        <w:spacing w:before="0" w:after="0"/>
        <w:rPr/>
      </w:pPr>
      <w:r>
        <w:rPr/>
        <w:t>126.0000</w:t>
        <w:tab/>
        <w:t>8.846E-10</w:t>
        <w:tab/>
        <w:t>1.915E-09</w:t>
        <w:tab/>
        <w:t>-8.339E-10</w:t>
      </w:r>
    </w:p>
    <w:p>
      <w:pPr>
        <w:pStyle w:val="Normal"/>
        <w:spacing w:before="0" w:after="0"/>
        <w:rPr/>
      </w:pPr>
      <w:r>
        <w:rPr/>
        <w:t>126.2188</w:t>
        <w:tab/>
        <w:t>1.001E-09</w:t>
        <w:tab/>
        <w:t>1.949E-09</w:t>
        <w:tab/>
        <w:t>-7.366E-10</w:t>
      </w:r>
    </w:p>
    <w:p>
      <w:pPr>
        <w:pStyle w:val="Normal"/>
        <w:spacing w:before="0" w:after="0"/>
        <w:rPr/>
      </w:pPr>
      <w:r>
        <w:rPr/>
        <w:t>126.4375</w:t>
        <w:tab/>
        <w:t>1.137E-09</w:t>
        <w:tab/>
        <w:t>1.929E-09</w:t>
        <w:tab/>
        <w:t>-5.652E-10</w:t>
      </w:r>
    </w:p>
    <w:p>
      <w:pPr>
        <w:pStyle w:val="Normal"/>
        <w:spacing w:before="0" w:after="0"/>
        <w:rPr/>
      </w:pPr>
      <w:r>
        <w:rPr/>
        <w:t>126.6563</w:t>
        <w:tab/>
        <w:t>1.223E-09</w:t>
        <w:tab/>
        <w:t>1.802E-09</w:t>
        <w:tab/>
        <w:t>-3.667E-10</w:t>
      </w:r>
    </w:p>
    <w:p>
      <w:pPr>
        <w:pStyle w:val="Normal"/>
        <w:spacing w:before="0" w:after="0"/>
        <w:rPr/>
      </w:pPr>
      <w:r>
        <w:rPr/>
        <w:t>126.8750</w:t>
        <w:tab/>
        <w:t>1.246E-09</w:t>
        <w:tab/>
        <w:t>1.620E-09</w:t>
        <w:tab/>
        <w:t>-1.909E-10</w:t>
      </w:r>
    </w:p>
    <w:p>
      <w:pPr>
        <w:pStyle w:val="Normal"/>
        <w:spacing w:before="0" w:after="0"/>
        <w:rPr/>
      </w:pPr>
      <w:r>
        <w:rPr/>
        <w:t>127.0938</w:t>
        <w:tab/>
        <w:t>1.239E-09</w:t>
        <w:tab/>
        <w:t>1.454E-09</w:t>
        <w:tab/>
        <w:t>-7.053E-11</w:t>
      </w:r>
    </w:p>
    <w:p>
      <w:pPr>
        <w:pStyle w:val="Normal"/>
        <w:spacing w:before="0" w:after="0"/>
        <w:rPr/>
      </w:pPr>
      <w:r>
        <w:rPr/>
        <w:t>127.3125</w:t>
        <w:tab/>
        <w:t>1.217E-09</w:t>
        <w:tab/>
        <w:t>1.338E-09</w:t>
        <w:tab/>
        <w:t>-3.547E-11</w:t>
      </w:r>
    </w:p>
    <w:p>
      <w:pPr>
        <w:pStyle w:val="Normal"/>
        <w:spacing w:before="0" w:after="0"/>
        <w:rPr/>
      </w:pPr>
      <w:r>
        <w:rPr/>
        <w:t>127.5313</w:t>
        <w:tab/>
        <w:t>1.148E-09</w:t>
        <w:tab/>
        <w:t>1.283E-09</w:t>
        <w:tab/>
        <w:t>-1.008E-10</w:t>
      </w:r>
    </w:p>
    <w:p>
      <w:pPr>
        <w:pStyle w:val="Normal"/>
        <w:spacing w:before="0" w:after="0"/>
        <w:rPr/>
      </w:pPr>
      <w:r>
        <w:rPr/>
        <w:t>127.7500</w:t>
        <w:tab/>
        <w:t>1.000E-09</w:t>
        <w:tab/>
        <w:t>1.301E-09</w:t>
        <w:tab/>
        <w:t>-2.268E-10</w:t>
      </w:r>
    </w:p>
    <w:p>
      <w:pPr>
        <w:pStyle w:val="Normal"/>
        <w:spacing w:before="0" w:after="0"/>
        <w:rPr/>
      </w:pPr>
      <w:r>
        <w:rPr/>
        <w:t>127.9688</w:t>
        <w:tab/>
        <w:t>8.163E-10</w:t>
        <w:tab/>
        <w:t>1.397E-09</w:t>
        <w:tab/>
        <w:t>-3.335E-10</w:t>
      </w:r>
    </w:p>
    <w:p>
      <w:pPr>
        <w:pStyle w:val="Normal"/>
        <w:spacing w:before="0" w:after="0"/>
        <w:rPr/>
      </w:pPr>
      <w:r>
        <w:rPr/>
        <w:t>128.1875</w:t>
        <w:tab/>
        <w:t>6.884E-10</w:t>
        <w:tab/>
        <w:t>1.546E-09</w:t>
        <w:tab/>
        <w:t>-3.796E-10</w:t>
      </w:r>
    </w:p>
    <w:p>
      <w:pPr>
        <w:pStyle w:val="Normal"/>
        <w:spacing w:before="0" w:after="0"/>
        <w:rPr/>
      </w:pPr>
      <w:r>
        <w:rPr/>
        <w:t>128.4063</w:t>
        <w:tab/>
        <w:t>6.649E-10</w:t>
        <w:tab/>
        <w:t>1.686E-09</w:t>
        <w:tab/>
        <w:t>-4.057E-10</w:t>
      </w:r>
    </w:p>
    <w:p>
      <w:pPr>
        <w:pStyle w:val="Normal"/>
        <w:spacing w:before="0" w:after="0"/>
        <w:rPr/>
      </w:pPr>
      <w:r>
        <w:rPr/>
        <w:t>128.6250</w:t>
        <w:tab/>
        <w:t>7.101E-10</w:t>
        <w:tab/>
        <w:t>1.755E-09</w:t>
        <w:tab/>
        <w:t>-4.772E-10</w:t>
      </w:r>
    </w:p>
    <w:p>
      <w:pPr>
        <w:pStyle w:val="Normal"/>
        <w:spacing w:before="0" w:after="0"/>
        <w:rPr/>
      </w:pPr>
      <w:r>
        <w:rPr/>
        <w:t>128.8438</w:t>
        <w:tab/>
        <w:t>7.621E-10</w:t>
        <w:tab/>
        <w:t>1.715E-09</w:t>
        <w:tab/>
        <w:t>-6.045E-10</w:t>
      </w:r>
    </w:p>
    <w:p>
      <w:pPr>
        <w:pStyle w:val="Normal"/>
        <w:spacing w:before="0" w:after="0"/>
        <w:rPr/>
      </w:pPr>
      <w:r>
        <w:rPr/>
        <w:t>129.0625</w:t>
        <w:tab/>
        <w:t>7.941E-10</w:t>
        <w:tab/>
        <w:t>1.554E-09</w:t>
        <w:tab/>
        <w:t>-7.360E-10</w:t>
      </w:r>
    </w:p>
    <w:p>
      <w:pPr>
        <w:pStyle w:val="Normal"/>
        <w:spacing w:before="0" w:after="0"/>
        <w:rPr/>
      </w:pPr>
      <w:r>
        <w:rPr/>
        <w:t>129.2813</w:t>
        <w:tab/>
        <w:t>8.069E-10</w:t>
        <w:tab/>
        <w:t>1.310E-09</w:t>
        <w:tab/>
        <w:t>-8.128E-10</w:t>
      </w:r>
    </w:p>
    <w:p>
      <w:pPr>
        <w:pStyle w:val="Normal"/>
        <w:spacing w:before="0" w:after="0"/>
        <w:rPr/>
      </w:pPr>
      <w:r>
        <w:rPr/>
        <w:t>129.5000</w:t>
        <w:tab/>
        <w:t>7.917E-10</w:t>
        <w:tab/>
        <w:t>1.103E-09</w:t>
        <w:tab/>
        <w:t>-8.119E-10</w:t>
      </w:r>
    </w:p>
    <w:p>
      <w:pPr>
        <w:pStyle w:val="Normal"/>
        <w:spacing w:before="0" w:after="0"/>
        <w:rPr/>
      </w:pPr>
      <w:r>
        <w:rPr/>
        <w:t>129.7188</w:t>
        <w:tab/>
        <w:t>7.360E-10</w:t>
        <w:tab/>
        <w:t>1.081E-09</w:t>
        <w:tab/>
        <w:t>-7.466E-10</w:t>
      </w:r>
    </w:p>
    <w:p>
      <w:pPr>
        <w:pStyle w:val="Normal"/>
        <w:spacing w:before="0" w:after="0"/>
        <w:rPr/>
      </w:pPr>
      <w:r>
        <w:rPr/>
        <w:t>129.9375</w:t>
        <w:tab/>
        <w:t>6.598E-10</w:t>
        <w:tab/>
        <w:t>1.275E-09</w:t>
        <w:tab/>
        <w:t>-6.475E-10</w:t>
      </w:r>
    </w:p>
    <w:p>
      <w:pPr>
        <w:pStyle w:val="Normal"/>
        <w:spacing w:before="0" w:after="0"/>
        <w:rPr/>
      </w:pPr>
      <w:r>
        <w:rPr/>
        <w:t>130.1563</w:t>
        <w:tab/>
        <w:t>6.198E-10</w:t>
        <w:tab/>
        <w:t>1.537E-09</w:t>
        <w:tab/>
        <w:t>-5.421E-10</w:t>
      </w:r>
    </w:p>
    <w:p>
      <w:pPr>
        <w:pStyle w:val="Normal"/>
        <w:spacing w:before="0" w:after="0"/>
        <w:rPr/>
      </w:pPr>
      <w:r>
        <w:rPr/>
        <w:t>130.3750</w:t>
        <w:tab/>
        <w:t>6.611E-10</w:t>
        <w:tab/>
        <w:t>1.670E-09</w:t>
        <w:tab/>
        <w:t>-4.409E-10</w:t>
      </w:r>
    </w:p>
    <w:p>
      <w:pPr>
        <w:pStyle w:val="Normal"/>
        <w:spacing w:before="0" w:after="0"/>
        <w:rPr/>
      </w:pPr>
      <w:r>
        <w:rPr/>
        <w:t>130.5938</w:t>
        <w:tab/>
        <w:t>7.719E-10</w:t>
        <w:tab/>
        <w:t>1.632E-09</w:t>
        <w:tab/>
        <w:t>-3.410E-10</w:t>
      </w:r>
    </w:p>
    <w:p>
      <w:pPr>
        <w:pStyle w:val="Normal"/>
        <w:spacing w:before="0" w:after="0"/>
        <w:rPr/>
      </w:pPr>
      <w:r>
        <w:rPr/>
        <w:t>130.8125</w:t>
        <w:tab/>
        <w:t>8.950E-10</w:t>
        <w:tab/>
        <w:t>1.556E-09</w:t>
        <w:tab/>
        <w:t>-2.532E-10</w:t>
      </w:r>
    </w:p>
    <w:p>
      <w:pPr>
        <w:pStyle w:val="Normal"/>
        <w:spacing w:before="0" w:after="0"/>
        <w:rPr/>
      </w:pPr>
      <w:r>
        <w:rPr/>
        <w:t>131.0313</w:t>
        <w:tab/>
        <w:t>9.745E-10</w:t>
        <w:tab/>
        <w:t>1.572E-09</w:t>
        <w:tab/>
        <w:t>-2.210E-10</w:t>
      </w:r>
    </w:p>
    <w:p>
      <w:pPr>
        <w:pStyle w:val="Normal"/>
        <w:spacing w:before="0" w:after="0"/>
        <w:rPr/>
      </w:pPr>
      <w:r>
        <w:rPr/>
        <w:t>131.2500</w:t>
        <w:tab/>
        <w:t>9.811E-10</w:t>
        <w:tab/>
        <w:t>1.650E-09</w:t>
        <w:tab/>
        <w:t>-2.941E-10</w:t>
      </w:r>
    </w:p>
    <w:p>
      <w:pPr>
        <w:pStyle w:val="Normal"/>
        <w:spacing w:before="0" w:after="0"/>
        <w:rPr/>
      </w:pPr>
      <w:r>
        <w:rPr/>
        <w:t>131.4688</w:t>
        <w:tab/>
        <w:t>9.129E-10</w:t>
        <w:tab/>
        <w:t>1.654E-09</w:t>
        <w:tab/>
        <w:t>-4.784E-10</w:t>
      </w:r>
    </w:p>
    <w:p>
      <w:pPr>
        <w:pStyle w:val="Normal"/>
        <w:spacing w:before="0" w:after="0"/>
        <w:rPr/>
      </w:pPr>
      <w:r>
        <w:rPr/>
        <w:t>131.6875</w:t>
        <w:tab/>
        <w:t>8.057E-10</w:t>
        <w:tab/>
        <w:t>1.516E-09</w:t>
        <w:tab/>
        <w:t>-7.199E-10</w:t>
      </w:r>
    </w:p>
    <w:p>
      <w:pPr>
        <w:pStyle w:val="Normal"/>
        <w:spacing w:before="0" w:after="0"/>
        <w:rPr/>
      </w:pPr>
      <w:r>
        <w:rPr/>
        <w:t>131.9063</w:t>
        <w:tab/>
        <w:t>7.388E-10</w:t>
        <w:tab/>
        <w:t>1.322E-09</w:t>
        <w:tab/>
        <w:t>-9.349E-10</w:t>
      </w:r>
    </w:p>
    <w:p>
      <w:pPr>
        <w:pStyle w:val="Normal"/>
        <w:spacing w:before="0" w:after="0"/>
        <w:rPr/>
      </w:pPr>
      <w:r>
        <w:rPr/>
        <w:t>132.1250</w:t>
        <w:tab/>
        <w:t>7.858E-10</w:t>
        <w:tab/>
        <w:t>1.218E-09</w:t>
        <w:tab/>
        <w:t>-1.045E-09</w:t>
      </w:r>
    </w:p>
    <w:p>
      <w:pPr>
        <w:pStyle w:val="Normal"/>
        <w:spacing w:before="0" w:after="0"/>
        <w:rPr/>
      </w:pPr>
      <w:r>
        <w:rPr/>
        <w:t>132.3438</w:t>
        <w:tab/>
        <w:t>9.410E-10</w:t>
        <w:tab/>
        <w:t>1.253E-09</w:t>
        <w:tab/>
        <w:t>-1.007E-09</w:t>
      </w:r>
    </w:p>
    <w:p>
      <w:pPr>
        <w:pStyle w:val="Normal"/>
        <w:spacing w:before="0" w:after="0"/>
        <w:rPr/>
      </w:pPr>
      <w:r>
        <w:rPr/>
        <w:t>132.5625</w:t>
        <w:tab/>
        <w:t>1.114E-09</w:t>
        <w:tab/>
        <w:t>1.350E-09</w:t>
        <w:tab/>
        <w:t>-8.425E-10</w:t>
      </w:r>
    </w:p>
    <w:p>
      <w:pPr>
        <w:pStyle w:val="Normal"/>
        <w:spacing w:before="0" w:after="0"/>
        <w:rPr/>
      </w:pPr>
      <w:r>
        <w:rPr/>
        <w:t>132.7813</w:t>
        <w:tab/>
        <w:t>1.212E-09</w:t>
        <w:tab/>
        <w:t>1.402E-09</w:t>
        <w:tab/>
        <w:t>-6.480E-10</w:t>
      </w:r>
    </w:p>
    <w:p>
      <w:pPr>
        <w:pStyle w:val="Normal"/>
        <w:spacing w:before="0" w:after="0"/>
        <w:rPr/>
      </w:pPr>
      <w:r>
        <w:rPr/>
        <w:t>133.0000</w:t>
        <w:tab/>
        <w:t>1.215E-09</w:t>
        <w:tab/>
        <w:t>1.365E-09</w:t>
        <w:tab/>
        <w:t>-5.143E-10</w:t>
      </w:r>
    </w:p>
    <w:p>
      <w:pPr>
        <w:pStyle w:val="Normal"/>
        <w:spacing w:before="0" w:after="0"/>
        <w:rPr/>
      </w:pPr>
      <w:r>
        <w:rPr/>
        <w:t>133.2188</w:t>
        <w:tab/>
        <w:t>1.171E-09</w:t>
        <w:tab/>
        <w:t>1.279E-09</w:t>
        <w:tab/>
        <w:t>-4.433E-10</w:t>
      </w:r>
    </w:p>
    <w:p>
      <w:pPr>
        <w:pStyle w:val="Normal"/>
        <w:spacing w:before="0" w:after="0"/>
        <w:rPr/>
      </w:pPr>
      <w:r>
        <w:rPr/>
        <w:t>133.4375</w:t>
        <w:tab/>
        <w:t>1.135E-09</w:t>
        <w:tab/>
        <w:t>1.216E-09</w:t>
        <w:tab/>
        <w:t>-3.814E-10</w:t>
      </w:r>
    </w:p>
    <w:p>
      <w:pPr>
        <w:pStyle w:val="Normal"/>
        <w:spacing w:before="0" w:after="0"/>
        <w:rPr/>
      </w:pPr>
      <w:r>
        <w:rPr/>
        <w:t>133.6563</w:t>
        <w:tab/>
        <w:t>1.129E-09</w:t>
        <w:tab/>
        <w:t>1.230E-09</w:t>
        <w:tab/>
        <w:t>-3.354E-10</w:t>
      </w:r>
    </w:p>
    <w:p>
      <w:pPr>
        <w:pStyle w:val="Normal"/>
        <w:spacing w:before="0" w:after="0"/>
        <w:rPr/>
      </w:pPr>
      <w:r>
        <w:rPr/>
        <w:t>133.8750</w:t>
        <w:tab/>
        <w:t>1.157E-09</w:t>
        <w:tab/>
        <w:t>1.311E-09</w:t>
        <w:tab/>
        <w:t>-3.829E-10</w:t>
      </w:r>
    </w:p>
    <w:p>
      <w:pPr>
        <w:pStyle w:val="Normal"/>
        <w:spacing w:before="0" w:after="0"/>
        <w:rPr/>
      </w:pPr>
      <w:r>
        <w:rPr/>
        <w:t>134.0938</w:t>
        <w:tab/>
        <w:t>1.212E-09</w:t>
        <w:tab/>
        <w:t>1.401E-09</w:t>
        <w:tab/>
        <w:t>-5.364E-10</w:t>
      </w:r>
    </w:p>
    <w:p>
      <w:pPr>
        <w:pStyle w:val="Normal"/>
        <w:spacing w:before="0" w:after="0"/>
        <w:rPr/>
      </w:pPr>
      <w:r>
        <w:rPr/>
        <w:t>134.3125</w:t>
        <w:tab/>
        <w:t>1.269E-09</w:t>
        <w:tab/>
        <w:t>1.451E-09</w:t>
        <w:tab/>
        <w:t>-6.652E-10</w:t>
      </w:r>
    </w:p>
    <w:p>
      <w:pPr>
        <w:pStyle w:val="Normal"/>
        <w:spacing w:before="0" w:after="0"/>
        <w:rPr/>
      </w:pPr>
      <w:r>
        <w:rPr/>
        <w:t>134.5313</w:t>
        <w:tab/>
        <w:t>1.281E-09</w:t>
        <w:tab/>
        <w:t>1.456E-09</w:t>
        <w:tab/>
        <w:t>-6.194E-10</w:t>
      </w:r>
    </w:p>
    <w:p>
      <w:pPr>
        <w:pStyle w:val="Normal"/>
        <w:spacing w:before="0" w:after="0"/>
        <w:rPr/>
      </w:pPr>
      <w:r>
        <w:rPr/>
        <w:t>134.7500</w:t>
        <w:tab/>
        <w:t>1.225E-09</w:t>
        <w:tab/>
        <w:t>1.442E-09</w:t>
        <w:tab/>
        <w:t>-4.089E-10</w:t>
      </w:r>
    </w:p>
    <w:p>
      <w:pPr>
        <w:pStyle w:val="Normal"/>
        <w:spacing w:before="0" w:after="0"/>
        <w:rPr/>
      </w:pPr>
      <w:r>
        <w:rPr/>
        <w:t>134.9688</w:t>
        <w:tab/>
        <w:t>1.130E-09</w:t>
        <w:tab/>
        <w:t>1.425E-09</w:t>
        <w:tab/>
        <w:t>-2.038E-10</w:t>
      </w:r>
    </w:p>
    <w:p>
      <w:pPr>
        <w:pStyle w:val="Normal"/>
        <w:spacing w:before="0" w:after="0"/>
        <w:rPr/>
      </w:pPr>
      <w:r>
        <w:rPr/>
        <w:t>135.1875</w:t>
        <w:tab/>
        <w:t>1.051E-09</w:t>
        <w:tab/>
        <w:t>1.422E-09</w:t>
        <w:tab/>
        <w:t>-1.605E-10</w:t>
      </w:r>
    </w:p>
    <w:p>
      <w:pPr>
        <w:pStyle w:val="Normal"/>
        <w:spacing w:before="0" w:after="0"/>
        <w:rPr/>
      </w:pPr>
      <w:r>
        <w:rPr/>
        <w:t>135.4063</w:t>
        <w:tab/>
        <w:t>1.008E-09</w:t>
        <w:tab/>
        <w:t>1.466E-09</w:t>
        <w:tab/>
        <w:t>-2.794E-10</w:t>
      </w:r>
    </w:p>
    <w:p>
      <w:pPr>
        <w:pStyle w:val="Normal"/>
        <w:spacing w:before="0" w:after="0"/>
        <w:rPr/>
      </w:pPr>
      <w:r>
        <w:rPr/>
        <w:t>135.6250</w:t>
        <w:tab/>
        <w:t>9.871E-10</w:t>
        <w:tab/>
        <w:t>1.579E-09</w:t>
        <w:tab/>
        <w:t>-4.285E-10</w:t>
      </w:r>
    </w:p>
    <w:p>
      <w:pPr>
        <w:pStyle w:val="Normal"/>
        <w:spacing w:before="0" w:after="0"/>
        <w:rPr/>
      </w:pPr>
      <w:r>
        <w:rPr/>
        <w:t>135.8438</w:t>
        <w:tab/>
        <w:t>9.906E-10</w:t>
        <w:tab/>
        <w:t>1.739E-09</w:t>
        <w:tab/>
        <w:t>-4.767E-10</w:t>
      </w:r>
    </w:p>
    <w:p>
      <w:pPr>
        <w:pStyle w:val="Normal"/>
        <w:spacing w:before="0" w:after="0"/>
        <w:rPr/>
      </w:pPr>
      <w:r>
        <w:rPr/>
        <w:t>136.0625</w:t>
        <w:tab/>
        <w:t>1.037E-09</w:t>
        <w:tab/>
        <w:t>1.892E-09</w:t>
        <w:tab/>
        <w:t>-3.956E-10</w:t>
      </w:r>
    </w:p>
    <w:p>
      <w:pPr>
        <w:pStyle w:val="Normal"/>
        <w:spacing w:before="0" w:after="0"/>
        <w:rPr/>
      </w:pPr>
      <w:r>
        <w:rPr/>
        <w:t>136.2813</w:t>
        <w:tab/>
        <w:t>1.105E-09</w:t>
        <w:tab/>
        <w:t>2.003E-09</w:t>
        <w:tab/>
        <w:t>-2.541E-10</w:t>
      </w:r>
    </w:p>
    <w:p>
      <w:pPr>
        <w:pStyle w:val="Normal"/>
        <w:spacing w:before="0" w:after="0"/>
        <w:rPr/>
      </w:pPr>
      <w:r>
        <w:rPr/>
        <w:t>136.5000</w:t>
        <w:tab/>
        <w:t>1.123E-09</w:t>
        <w:tab/>
        <w:t>2.072E-09</w:t>
        <w:tab/>
        <w:t>-1.454E-10</w:t>
      </w:r>
    </w:p>
    <w:p>
      <w:pPr>
        <w:pStyle w:val="Normal"/>
        <w:spacing w:before="0" w:after="0"/>
        <w:rPr/>
      </w:pPr>
      <w:r>
        <w:rPr/>
        <w:t>136.7188</w:t>
        <w:tab/>
        <w:t>1.046E-09</w:t>
        <w:tab/>
        <w:t>2.106E-09</w:t>
        <w:tab/>
        <w:t>-1.319E-10</w:t>
      </w:r>
    </w:p>
    <w:p>
      <w:pPr>
        <w:pStyle w:val="Normal"/>
        <w:spacing w:before="0" w:after="0"/>
        <w:rPr/>
      </w:pPr>
      <w:r>
        <w:rPr/>
        <w:t>136.9375</w:t>
        <w:tab/>
        <w:t>9.245E-10</w:t>
        <w:tab/>
        <w:t>2.081E-09</w:t>
        <w:tab/>
        <w:t>-2.356E-10</w:t>
      </w:r>
    </w:p>
    <w:p>
      <w:pPr>
        <w:pStyle w:val="Normal"/>
        <w:spacing w:before="0" w:after="0"/>
        <w:rPr/>
      </w:pPr>
      <w:r>
        <w:rPr/>
        <w:t>137.1563</w:t>
        <w:tab/>
        <w:t>8.539E-10</w:t>
        <w:tab/>
        <w:t>1.971E-09</w:t>
        <w:tab/>
        <w:t>-4.272E-10</w:t>
      </w:r>
    </w:p>
    <w:p>
      <w:pPr>
        <w:pStyle w:val="Normal"/>
        <w:spacing w:before="0" w:after="0"/>
        <w:rPr/>
      </w:pPr>
      <w:r>
        <w:rPr/>
        <w:t>137.3750</w:t>
        <w:tab/>
        <w:t>8.732E-10</w:t>
        <w:tab/>
        <w:t>1.801E-09</w:t>
        <w:tab/>
        <w:t>-6.057E-10</w:t>
      </w:r>
    </w:p>
    <w:p>
      <w:pPr>
        <w:pStyle w:val="Normal"/>
        <w:spacing w:before="0" w:after="0"/>
        <w:rPr/>
      </w:pPr>
      <w:r>
        <w:rPr/>
        <w:t>137.5938</w:t>
        <w:tab/>
        <w:t>9.353E-10</w:t>
        <w:tab/>
        <w:t>1.666E-09</w:t>
        <w:tab/>
        <w:t>-6.342E-10</w:t>
      </w:r>
    </w:p>
    <w:p>
      <w:pPr>
        <w:pStyle w:val="Normal"/>
        <w:spacing w:before="0" w:after="0"/>
        <w:rPr/>
      </w:pPr>
      <w:r>
        <w:rPr/>
        <w:t>137.8125</w:t>
        <w:tab/>
        <w:t>9.693E-10</w:t>
        <w:tab/>
        <w:t>1.643E-09</w:t>
        <w:tab/>
        <w:t>-4.499E-10</w:t>
      </w:r>
    </w:p>
    <w:p>
      <w:pPr>
        <w:pStyle w:val="Normal"/>
        <w:spacing w:before="0" w:after="0"/>
        <w:rPr/>
      </w:pPr>
      <w:r>
        <w:rPr/>
        <w:t>138.0313</w:t>
        <w:tab/>
        <w:t>9.508E-10</w:t>
        <w:tab/>
        <w:t>1.695E-09</w:t>
        <w:tab/>
        <w:t>-1.358E-10</w:t>
      </w:r>
    </w:p>
    <w:p>
      <w:pPr>
        <w:pStyle w:val="Normal"/>
        <w:spacing w:before="0" w:after="0"/>
        <w:rPr/>
      </w:pPr>
      <w:r>
        <w:rPr/>
        <w:t>138.2500</w:t>
        <w:tab/>
        <w:t>9.122E-10</w:t>
        <w:tab/>
        <w:t>1.706E-09</w:t>
        <w:tab/>
        <w:t>1.401E-10</w:t>
      </w:r>
    </w:p>
    <w:p>
      <w:pPr>
        <w:pStyle w:val="Normal"/>
        <w:spacing w:before="0" w:after="0"/>
        <w:rPr/>
      </w:pPr>
      <w:r>
        <w:rPr/>
        <w:t>138.4688</w:t>
        <w:tab/>
        <w:t>9.004E-10</w:t>
        <w:tab/>
        <w:t>1.612E-09</w:t>
        <w:tab/>
        <w:t>2.562E-10</w:t>
      </w:r>
    </w:p>
    <w:p>
      <w:pPr>
        <w:pStyle w:val="Normal"/>
        <w:spacing w:before="0" w:after="0"/>
        <w:rPr/>
      </w:pPr>
      <w:r>
        <w:rPr/>
        <w:t>138.6875</w:t>
        <w:tab/>
        <w:t>9.342E-10</w:t>
        <w:tab/>
        <w:t>1.469E-09</w:t>
        <w:tab/>
        <w:t>1.958E-10</w:t>
      </w:r>
    </w:p>
    <w:p>
      <w:pPr>
        <w:pStyle w:val="Normal"/>
        <w:spacing w:before="0" w:after="0"/>
        <w:rPr/>
      </w:pPr>
      <w:r>
        <w:rPr/>
        <w:t>138.9063</w:t>
        <w:tab/>
        <w:t>9.951E-10</w:t>
        <w:tab/>
        <w:t>1.392E-09</w:t>
        <w:tab/>
        <w:t>3.616E-12</w:t>
      </w:r>
    </w:p>
    <w:p>
      <w:pPr>
        <w:pStyle w:val="Normal"/>
        <w:spacing w:before="0" w:after="0"/>
        <w:rPr/>
      </w:pPr>
      <w:r>
        <w:rPr/>
        <w:t>139.1250</w:t>
        <w:tab/>
        <w:t>1.046E-09</w:t>
        <w:tab/>
        <w:t>1.435E-09</w:t>
        <w:tab/>
        <w:t>-2.700E-10</w:t>
      </w:r>
    </w:p>
    <w:p>
      <w:pPr>
        <w:pStyle w:val="Normal"/>
        <w:spacing w:before="0" w:after="0"/>
        <w:rPr/>
      </w:pPr>
      <w:r>
        <w:rPr/>
        <w:t>139.3438</w:t>
        <w:tab/>
        <w:t>1.055E-09</w:t>
        <w:tab/>
        <w:t>1.554E-09</w:t>
        <w:tab/>
        <w:t>-5.654E-10</w:t>
      </w:r>
    </w:p>
    <w:p>
      <w:pPr>
        <w:pStyle w:val="Normal"/>
        <w:spacing w:before="0" w:after="0"/>
        <w:rPr/>
      </w:pPr>
      <w:r>
        <w:rPr/>
        <w:t>139.5625</w:t>
        <w:tab/>
        <w:t>1.006E-09</w:t>
        <w:tab/>
        <w:t>1.647E-09</w:t>
        <w:tab/>
        <w:t>-7.950E-10</w:t>
      </w:r>
    </w:p>
    <w:p>
      <w:pPr>
        <w:pStyle w:val="Normal"/>
        <w:spacing w:before="0" w:after="0"/>
        <w:rPr/>
      </w:pPr>
      <w:r>
        <w:rPr/>
        <w:t>139.7813</w:t>
        <w:tab/>
        <w:t>9.081E-10</w:t>
        <w:tab/>
        <w:t>1.640E-09</w:t>
        <w:tab/>
        <w:t>-8.771E-10</w:t>
      </w:r>
    </w:p>
    <w:p>
      <w:pPr>
        <w:pStyle w:val="Normal"/>
        <w:spacing w:before="0" w:after="0"/>
        <w:rPr/>
      </w:pPr>
      <w:r>
        <w:rPr/>
        <w:t>140.0000</w:t>
        <w:tab/>
        <w:t>7.998E-10</w:t>
        <w:tab/>
        <w:t>1.532E-09</w:t>
        <w:tab/>
        <w:t>-8.051E-10</w:t>
      </w:r>
    </w:p>
    <w:p>
      <w:pPr>
        <w:pStyle w:val="Normal"/>
        <w:spacing w:before="0" w:after="0"/>
        <w:rPr/>
      </w:pPr>
      <w:r>
        <w:rPr/>
        <w:t>140.2188</w:t>
        <w:tab/>
        <w:t>7.249E-10</w:t>
        <w:tab/>
        <w:t>1.384E-09</w:t>
        <w:tab/>
        <w:t>-6.705E-10</w:t>
      </w:r>
    </w:p>
    <w:p>
      <w:pPr>
        <w:pStyle w:val="Normal"/>
        <w:spacing w:before="0" w:after="0"/>
        <w:rPr/>
      </w:pPr>
      <w:r>
        <w:rPr/>
        <w:t>140.4375</w:t>
        <w:tab/>
        <w:t>7.015E-10</w:t>
        <w:tab/>
        <w:t>1.253E-09</w:t>
        <w:tab/>
        <w:t>-5.984E-10</w:t>
      </w:r>
    </w:p>
    <w:p>
      <w:pPr>
        <w:pStyle w:val="Normal"/>
        <w:spacing w:before="0" w:after="0"/>
        <w:rPr/>
      </w:pPr>
      <w:r>
        <w:rPr/>
        <w:t>140.6563</w:t>
        <w:tab/>
        <w:t>7.110E-10</w:t>
        <w:tab/>
        <w:t>1.147E-09</w:t>
        <w:tab/>
        <w:t>-6.499E-10</w:t>
      </w:r>
    </w:p>
    <w:p>
      <w:pPr>
        <w:pStyle w:val="Normal"/>
        <w:spacing w:before="0" w:after="0"/>
        <w:rPr/>
      </w:pPr>
      <w:r>
        <w:rPr/>
        <w:t>140.8750</w:t>
        <w:tab/>
        <w:t>7.244E-10</w:t>
        <w:tab/>
        <w:t>1.061E-09</w:t>
        <w:tab/>
        <w:t>-7.846E-10</w:t>
      </w:r>
    </w:p>
    <w:p>
      <w:pPr>
        <w:pStyle w:val="Normal"/>
        <w:spacing w:before="0" w:after="0"/>
        <w:rPr/>
      </w:pPr>
      <w:r>
        <w:rPr/>
        <w:t>141.0938</w:t>
        <w:tab/>
        <w:t>7.352E-10</w:t>
        <w:tab/>
        <w:t>1.026E-09</w:t>
        <w:tab/>
        <w:t>-9.177E-10</w:t>
      </w:r>
    </w:p>
    <w:p>
      <w:pPr>
        <w:pStyle w:val="Normal"/>
        <w:spacing w:before="0" w:after="0"/>
        <w:rPr/>
      </w:pPr>
      <w:r>
        <w:rPr/>
        <w:t>141.3125</w:t>
        <w:tab/>
        <w:t>7.483E-10</w:t>
        <w:tab/>
        <w:t>1.085E-09</w:t>
        <w:tab/>
        <w:t>-1.007E-09</w:t>
      </w:r>
    </w:p>
    <w:p>
      <w:pPr>
        <w:pStyle w:val="Normal"/>
        <w:spacing w:before="0" w:after="0"/>
        <w:rPr/>
      </w:pPr>
      <w:r>
        <w:rPr/>
        <w:t>141.5313</w:t>
        <w:tab/>
        <w:t>7.423E-10</w:t>
        <w:tab/>
        <w:t>1.206E-09</w:t>
        <w:tab/>
        <w:t>-1.080E-09</w:t>
      </w:r>
    </w:p>
    <w:p>
      <w:pPr>
        <w:pStyle w:val="Normal"/>
        <w:spacing w:before="0" w:after="0"/>
        <w:rPr/>
      </w:pPr>
      <w:r>
        <w:rPr/>
        <w:t>141.7500</w:t>
        <w:tab/>
        <w:t>6.798E-10</w:t>
        <w:tab/>
        <w:t>1.280E-09</w:t>
        <w:tab/>
        <w:t>-1.170E-09</w:t>
      </w:r>
    </w:p>
    <w:p>
      <w:pPr>
        <w:pStyle w:val="Normal"/>
        <w:spacing w:before="0" w:after="0"/>
        <w:rPr/>
      </w:pPr>
      <w:r>
        <w:rPr/>
        <w:t>141.9688</w:t>
        <w:tab/>
        <w:t>5.791E-10</w:t>
        <w:tab/>
        <w:t>1.224E-09</w:t>
        <w:tab/>
        <w:t>-1.249E-09</w:t>
      </w:r>
    </w:p>
    <w:p>
      <w:pPr>
        <w:pStyle w:val="Normal"/>
        <w:spacing w:before="0" w:after="0"/>
        <w:rPr/>
      </w:pPr>
      <w:r>
        <w:rPr/>
        <w:t>142.1875</w:t>
        <w:tab/>
        <w:t>5.451E-10</w:t>
        <w:tab/>
        <w:t>1.067E-09</w:t>
        <w:tab/>
        <w:t>-1.247E-09</w:t>
      </w:r>
    </w:p>
    <w:p>
      <w:pPr>
        <w:pStyle w:val="Normal"/>
        <w:spacing w:before="0" w:after="0"/>
        <w:rPr/>
      </w:pPr>
      <w:r>
        <w:rPr/>
        <w:t>142.4063</w:t>
        <w:tab/>
        <w:t>6.800E-10</w:t>
        <w:tab/>
        <w:t>9.323E-10</w:t>
        <w:tab/>
        <w:t>-1.144E-09</w:t>
      </w:r>
    </w:p>
    <w:p>
      <w:pPr>
        <w:pStyle w:val="Normal"/>
        <w:spacing w:before="0" w:after="0"/>
        <w:rPr/>
      </w:pPr>
      <w:r>
        <w:rPr/>
        <w:t>142.6250</w:t>
        <w:tab/>
        <w:t>9.649E-10</w:t>
        <w:tab/>
        <w:t>9.252E-10</w:t>
        <w:tab/>
        <w:t>-1.015E-09</w:t>
      </w:r>
    </w:p>
    <w:p>
      <w:pPr>
        <w:pStyle w:val="Normal"/>
        <w:spacing w:before="0" w:after="0"/>
        <w:rPr/>
      </w:pPr>
      <w:r>
        <w:rPr/>
        <w:t>142.8438</w:t>
        <w:tab/>
        <w:t>1.256E-09</w:t>
        <w:tab/>
        <w:t>1.056E-09</w:t>
        <w:tab/>
        <w:t>-9.482E-10</w:t>
      </w:r>
    </w:p>
    <w:p>
      <w:pPr>
        <w:pStyle w:val="Normal"/>
        <w:spacing w:before="0" w:after="0"/>
        <w:rPr/>
      </w:pPr>
      <w:r>
        <w:rPr/>
        <w:t>143.0625</w:t>
        <w:tab/>
        <w:t>1.403E-09</w:t>
        <w:tab/>
        <w:t>1.237E-09</w:t>
        <w:tab/>
        <w:t>-9.387E-10</w:t>
      </w:r>
    </w:p>
    <w:p>
      <w:pPr>
        <w:pStyle w:val="Normal"/>
        <w:spacing w:before="0" w:after="0"/>
        <w:rPr/>
      </w:pPr>
      <w:r>
        <w:rPr/>
        <w:t>143.2813</w:t>
        <w:tab/>
        <w:t>1.357E-09</w:t>
        <w:tab/>
        <w:t>1.347E-09</w:t>
        <w:tab/>
        <w:t>-9.006E-10</w:t>
      </w:r>
    </w:p>
    <w:p>
      <w:pPr>
        <w:pStyle w:val="Normal"/>
        <w:spacing w:before="0" w:after="0"/>
        <w:rPr/>
      </w:pPr>
      <w:r>
        <w:rPr/>
        <w:t>143.5000</w:t>
        <w:tab/>
        <w:t>1.190E-09</w:t>
        <w:tab/>
        <w:t>1.321E-09</w:t>
        <w:tab/>
        <w:t>-7.698E-10</w:t>
      </w:r>
    </w:p>
    <w:p>
      <w:pPr>
        <w:pStyle w:val="Normal"/>
        <w:spacing w:before="0" w:after="0"/>
        <w:rPr/>
      </w:pPr>
      <w:r>
        <w:rPr/>
        <w:t>143.7188</w:t>
        <w:tab/>
        <w:t>1.029E-09</w:t>
        <w:tab/>
        <w:t>1.189E-09</w:t>
        <w:tab/>
        <w:t>-5.588E-10</w:t>
      </w:r>
    </w:p>
    <w:p>
      <w:pPr>
        <w:pStyle w:val="Normal"/>
        <w:spacing w:before="0" w:after="0"/>
        <w:rPr/>
      </w:pPr>
      <w:r>
        <w:rPr/>
        <w:t>143.9375</w:t>
        <w:tab/>
        <w:t>9.676E-10</w:t>
        <w:tab/>
        <w:t>1.040E-09</w:t>
        <w:tab/>
        <w:t>-3.162E-10</w:t>
      </w:r>
    </w:p>
    <w:p>
      <w:pPr>
        <w:pStyle w:val="Normal"/>
        <w:spacing w:before="0" w:after="0"/>
        <w:rPr/>
      </w:pPr>
      <w:r>
        <w:rPr/>
        <w:t>144.1563</w:t>
        <w:tab/>
        <w:t>1.003E-09</w:t>
        <w:tab/>
        <w:t>9.436E-10</w:t>
        <w:tab/>
        <w:t>-8.200E-11</w:t>
      </w:r>
    </w:p>
    <w:p>
      <w:pPr>
        <w:pStyle w:val="Normal"/>
        <w:spacing w:before="0" w:after="0"/>
        <w:rPr/>
      </w:pPr>
      <w:r>
        <w:rPr/>
        <w:t>144.3750</w:t>
        <w:tab/>
        <w:t>1.055E-09</w:t>
        <w:tab/>
        <w:t>9.087E-10</w:t>
        <w:tab/>
        <w:t>1.162E-10</w:t>
      </w:r>
    </w:p>
    <w:p>
      <w:pPr>
        <w:pStyle w:val="Normal"/>
        <w:spacing w:before="0" w:after="0"/>
        <w:rPr/>
      </w:pPr>
      <w:r>
        <w:rPr/>
        <w:t>144.5938</w:t>
        <w:tab/>
        <w:t>1.040E-09</w:t>
        <w:tab/>
        <w:t>8.983E-10</w:t>
        <w:tab/>
        <w:t>2.652E-10</w:t>
      </w:r>
    </w:p>
    <w:p>
      <w:pPr>
        <w:pStyle w:val="Normal"/>
        <w:spacing w:before="0" w:after="0"/>
        <w:rPr/>
      </w:pPr>
      <w:r>
        <w:rPr/>
        <w:t>144.8125</w:t>
        <w:tab/>
        <w:t>9.369E-10</w:t>
        <w:tab/>
        <w:t>8.642E-10</w:t>
        <w:tab/>
        <w:t>3.712E-10</w:t>
      </w:r>
    </w:p>
    <w:p>
      <w:pPr>
        <w:pStyle w:val="Normal"/>
        <w:spacing w:before="0" w:after="0"/>
        <w:rPr/>
      </w:pPr>
      <w:r>
        <w:rPr/>
        <w:t>145.0313</w:t>
        <w:tab/>
        <w:t>7.854E-10</w:t>
        <w:tab/>
        <w:t>7.774E-10</w:t>
        <w:tab/>
        <w:t>4.291E-10</w:t>
      </w:r>
    </w:p>
    <w:p>
      <w:pPr>
        <w:pStyle w:val="Normal"/>
        <w:spacing w:before="0" w:after="0"/>
        <w:rPr/>
      </w:pPr>
      <w:r>
        <w:rPr/>
        <w:t>145.2500</w:t>
        <w:tab/>
        <w:t>6.521E-10</w:t>
        <w:tab/>
        <w:t>6.560E-10</w:t>
        <w:tab/>
        <w:t>3.914E-10</w:t>
      </w:r>
    </w:p>
    <w:p>
      <w:pPr>
        <w:pStyle w:val="Normal"/>
        <w:spacing w:before="0" w:after="0"/>
        <w:rPr/>
      </w:pPr>
      <w:r>
        <w:rPr/>
        <w:t>145.4688</w:t>
        <w:tab/>
        <w:t>5.956E-10</w:t>
        <w:tab/>
        <w:t>5.722E-10</w:t>
        <w:tab/>
        <w:t>2.095E-10</w:t>
      </w:r>
    </w:p>
    <w:p>
      <w:pPr>
        <w:pStyle w:val="Normal"/>
        <w:spacing w:before="0" w:after="0"/>
        <w:rPr/>
      </w:pPr>
      <w:r>
        <w:rPr/>
        <w:t>145.6875</w:t>
        <w:tab/>
        <w:t>6.379E-10</w:t>
        <w:tab/>
        <w:t>6.105E-10</w:t>
        <w:tab/>
        <w:t>-9.379E-11</w:t>
      </w:r>
    </w:p>
    <w:p>
      <w:pPr>
        <w:pStyle w:val="Normal"/>
        <w:spacing w:before="0" w:after="0"/>
        <w:rPr/>
      </w:pPr>
      <w:r>
        <w:rPr/>
        <w:t>145.9063</w:t>
        <w:tab/>
        <w:t>7.518E-10</w:t>
        <w:tab/>
        <w:t>7.999E-10</w:t>
        <w:tab/>
        <w:t>-4.275E-10</w:t>
      </w:r>
    </w:p>
    <w:p>
      <w:pPr>
        <w:pStyle w:val="Normal"/>
        <w:spacing w:before="0" w:after="0"/>
        <w:rPr/>
      </w:pPr>
      <w:r>
        <w:rPr/>
        <w:t>146.1250</w:t>
        <w:tab/>
        <w:t>8.688E-10</w:t>
        <w:tab/>
        <w:t>1.087E-09</w:t>
        <w:tab/>
        <w:t>-7.127E-10</w:t>
      </w:r>
    </w:p>
    <w:p>
      <w:pPr>
        <w:pStyle w:val="Normal"/>
        <w:spacing w:before="0" w:after="0"/>
        <w:rPr/>
      </w:pPr>
      <w:r>
        <w:rPr/>
        <w:t>146.3438</w:t>
        <w:tab/>
        <w:t>9.040E-10</w:t>
        <w:tab/>
        <w:t>1.375E-09</w:t>
        <w:tab/>
        <w:t>-9.382E-10</w:t>
      </w:r>
    </w:p>
    <w:p>
      <w:pPr>
        <w:pStyle w:val="Normal"/>
        <w:spacing w:before="0" w:after="0"/>
        <w:rPr/>
      </w:pPr>
      <w:r>
        <w:rPr/>
        <w:t>146.5625</w:t>
        <w:tab/>
        <w:t>7.980E-10</w:t>
        <w:tab/>
        <w:t>1.579E-09</w:t>
        <w:tab/>
        <w:t>-1.135E-09</w:t>
      </w:r>
    </w:p>
    <w:p>
      <w:pPr>
        <w:pStyle w:val="Normal"/>
        <w:spacing w:before="0" w:after="0"/>
        <w:rPr/>
      </w:pPr>
      <w:r>
        <w:rPr/>
        <w:t>146.7813</w:t>
        <w:tab/>
        <w:t>5.706E-10</w:t>
        <w:tab/>
        <w:t>1.658E-09</w:t>
        <w:tab/>
        <w:t>-1.314E-09</w:t>
      </w:r>
    </w:p>
    <w:p>
      <w:pPr>
        <w:pStyle w:val="Normal"/>
        <w:spacing w:before="0" w:after="0"/>
        <w:rPr/>
      </w:pPr>
      <w:r>
        <w:rPr/>
        <w:t>147.0000</w:t>
        <w:tab/>
        <w:t>3.335E-10</w:t>
        <w:tab/>
        <w:t>1.619E-09</w:t>
        <w:tab/>
        <w:t>-1.436E-09</w:t>
      </w:r>
    </w:p>
    <w:p>
      <w:pPr>
        <w:pStyle w:val="Normal"/>
        <w:spacing w:before="0" w:after="0"/>
        <w:rPr/>
      </w:pPr>
      <w:r>
        <w:rPr/>
        <w:t>147.2188</w:t>
        <w:tab/>
        <w:t>2.222E-10</w:t>
        <w:tab/>
        <w:t>1.514E-09</w:t>
        <w:tab/>
        <w:t>-1.438E-09</w:t>
      </w:r>
    </w:p>
    <w:p>
      <w:pPr>
        <w:pStyle w:val="Normal"/>
        <w:spacing w:before="0" w:after="0"/>
        <w:rPr/>
      </w:pPr>
      <w:r>
        <w:rPr/>
        <w:t>147.4375</w:t>
        <w:tab/>
        <w:t>2.928E-10</w:t>
        <w:tab/>
        <w:t>1.414E-09</w:t>
        <w:tab/>
        <w:t>-1.296E-09</w:t>
      </w:r>
    </w:p>
    <w:p>
      <w:pPr>
        <w:pStyle w:val="Normal"/>
        <w:spacing w:before="0" w:after="0"/>
        <w:rPr/>
      </w:pPr>
      <w:r>
        <w:rPr/>
        <w:t>147.6563</w:t>
        <w:tab/>
        <w:t>4.839E-10</w:t>
        <w:tab/>
        <w:t>1.345E-09</w:t>
        <w:tab/>
        <w:t>-1.084E-09</w:t>
      </w:r>
    </w:p>
    <w:p>
      <w:pPr>
        <w:pStyle w:val="Normal"/>
        <w:spacing w:before="0" w:after="0"/>
        <w:rPr/>
      </w:pPr>
      <w:r>
        <w:rPr/>
        <w:t>147.8750</w:t>
        <w:tab/>
        <w:t>6.741E-10</w:t>
        <w:tab/>
        <w:t>1.280E-09</w:t>
        <w:tab/>
        <w:t>-9.462E-10</w:t>
      </w:r>
    </w:p>
    <w:p>
      <w:pPr>
        <w:pStyle w:val="Normal"/>
        <w:spacing w:before="0" w:after="0"/>
        <w:rPr/>
      </w:pPr>
      <w:r>
        <w:rPr/>
        <w:t>148.0938</w:t>
        <w:tab/>
        <w:t>7.656E-10</w:t>
        <w:tab/>
        <w:t>1.189E-09</w:t>
        <w:tab/>
        <w:t>-9.879E-10</w:t>
      </w:r>
    </w:p>
    <w:p>
      <w:pPr>
        <w:pStyle w:val="Normal"/>
        <w:spacing w:before="0" w:after="0"/>
        <w:rPr/>
      </w:pPr>
      <w:r>
        <w:rPr/>
        <w:t>148.3125</w:t>
        <w:tab/>
        <w:t>7.301E-10</w:t>
        <w:tab/>
        <w:t>1.121E-09</w:t>
        <w:tab/>
        <w:t>-1.167E-09</w:t>
      </w:r>
    </w:p>
    <w:p>
      <w:pPr>
        <w:pStyle w:val="Normal"/>
        <w:spacing w:before="0" w:after="0"/>
        <w:rPr/>
      </w:pPr>
      <w:r>
        <w:rPr/>
        <w:t>148.5313</w:t>
        <w:tab/>
        <w:t>6.070E-10</w:t>
        <w:tab/>
        <w:t>1.172E-09</w:t>
        <w:tab/>
        <w:t>-1.314E-09</w:t>
      </w:r>
    </w:p>
    <w:p>
      <w:pPr>
        <w:pStyle w:val="Normal"/>
        <w:spacing w:before="0" w:after="0"/>
        <w:rPr/>
      </w:pPr>
      <w:r>
        <w:rPr/>
        <w:t>148.7500</w:t>
        <w:tab/>
        <w:t>4.710E-10</w:t>
        <w:tab/>
        <w:t>1.383E-09</w:t>
        <w:tab/>
        <w:t>-1.280E-09</w:t>
      </w:r>
    </w:p>
    <w:p>
      <w:pPr>
        <w:pStyle w:val="Normal"/>
        <w:spacing w:before="0" w:after="0"/>
        <w:rPr/>
      </w:pPr>
      <w:r>
        <w:rPr/>
        <w:t>148.9688</w:t>
        <w:tab/>
        <w:t>3.885E-10</w:t>
        <w:tab/>
        <w:t>1.680E-09</w:t>
        <w:tab/>
        <w:t>-1.062E-09</w:t>
      </w:r>
    </w:p>
    <w:p>
      <w:pPr>
        <w:pStyle w:val="Normal"/>
        <w:spacing w:before="0" w:after="0"/>
        <w:rPr/>
      </w:pPr>
      <w:r>
        <w:rPr/>
        <w:t>149.1875</w:t>
        <w:tab/>
        <w:t>3.886E-10</w:t>
        <w:tab/>
        <w:t>1.942E-09</w:t>
        <w:tab/>
        <w:t>-7.916E-10</w:t>
      </w:r>
    </w:p>
    <w:p>
      <w:pPr>
        <w:pStyle w:val="Normal"/>
        <w:spacing w:before="0" w:after="0"/>
        <w:rPr/>
      </w:pPr>
      <w:r>
        <w:rPr/>
        <w:t>149.4063</w:t>
        <w:tab/>
        <w:t>4.594E-10</w:t>
        <w:tab/>
        <w:t>2.111E-09</w:t>
        <w:tab/>
        <w:t>-6.038E-10</w:t>
      </w:r>
    </w:p>
    <w:p>
      <w:pPr>
        <w:pStyle w:val="Normal"/>
        <w:spacing w:before="0" w:after="0"/>
        <w:rPr/>
      </w:pPr>
      <w:r>
        <w:rPr/>
        <w:t>149.6250</w:t>
        <w:tab/>
        <w:t>5.631E-10</w:t>
        <w:tab/>
        <w:t>2.202E-09</w:t>
        <w:tab/>
        <w:t>-5.372E-10</w:t>
      </w:r>
    </w:p>
    <w:p>
      <w:pPr>
        <w:pStyle w:val="Normal"/>
        <w:spacing w:before="0" w:after="0"/>
        <w:rPr/>
      </w:pPr>
      <w:r>
        <w:rPr/>
        <w:t>149.8438</w:t>
        <w:tab/>
        <w:t>6.547E-10</w:t>
        <w:tab/>
        <w:t>2.218E-09</w:t>
        <w:tab/>
        <w:t>-5.372E-10</w:t>
      </w:r>
    </w:p>
    <w:p>
      <w:pPr>
        <w:pStyle w:val="Normal"/>
        <w:spacing w:before="0" w:after="0"/>
        <w:rPr/>
      </w:pPr>
      <w:r>
        <w:rPr/>
        <w:t>150.0625</w:t>
        <w:tab/>
        <w:t>7.072E-10</w:t>
        <w:tab/>
        <w:t>2.109E-09</w:t>
        <w:tab/>
        <w:t>-5.264E-10</w:t>
      </w:r>
    </w:p>
    <w:p>
      <w:pPr>
        <w:pStyle w:val="Normal"/>
        <w:spacing w:before="0" w:after="0"/>
        <w:rPr/>
      </w:pPr>
      <w:r>
        <w:rPr/>
        <w:t>150.2813</w:t>
        <w:tab/>
        <w:t>7.379E-10</w:t>
        <w:tab/>
        <w:t>1.847E-09</w:t>
        <w:tab/>
        <w:t>-4.578E-10</w:t>
      </w:r>
    </w:p>
    <w:p>
      <w:pPr>
        <w:pStyle w:val="Normal"/>
        <w:spacing w:before="0" w:after="0"/>
        <w:rPr/>
      </w:pPr>
      <w:r>
        <w:rPr/>
        <w:t>150.5000</w:t>
        <w:tab/>
        <w:t>8.012E-10</w:t>
        <w:tab/>
        <w:t>1.513E-09</w:t>
        <w:tab/>
        <w:t>-3.287E-10</w:t>
      </w:r>
    </w:p>
    <w:p>
      <w:pPr>
        <w:pStyle w:val="Normal"/>
        <w:spacing w:before="0" w:after="0"/>
        <w:rPr/>
      </w:pPr>
      <w:r>
        <w:rPr/>
        <w:t>150.7188</w:t>
        <w:tab/>
        <w:t>9.327E-10</w:t>
        <w:tab/>
        <w:t>1.266E-09</w:t>
        <w:tab/>
        <w:t>-1.840E-10</w:t>
      </w:r>
    </w:p>
    <w:p>
      <w:pPr>
        <w:pStyle w:val="Normal"/>
        <w:spacing w:before="0" w:after="0"/>
        <w:rPr/>
      </w:pPr>
      <w:r>
        <w:rPr/>
        <w:t>150.9375</w:t>
        <w:tab/>
        <w:t>1.095E-09</w:t>
        <w:tab/>
        <w:t>1.206E-09</w:t>
        <w:tab/>
        <w:t>-1.115E-10</w:t>
      </w:r>
    </w:p>
    <w:p>
      <w:pPr>
        <w:pStyle w:val="Normal"/>
        <w:spacing w:before="0" w:after="0"/>
        <w:rPr/>
      </w:pPr>
      <w:r>
        <w:rPr/>
        <w:t>151.1563</w:t>
        <w:tab/>
        <w:t>1.200E-09</w:t>
        <w:tab/>
        <w:t>1.294E-09</w:t>
        <w:tab/>
        <w:t>-1.977E-10</w:t>
      </w:r>
    </w:p>
    <w:p>
      <w:pPr>
        <w:pStyle w:val="Normal"/>
        <w:spacing w:before="0" w:after="0"/>
        <w:rPr/>
      </w:pPr>
      <w:r>
        <w:rPr/>
        <w:t>151.3750</w:t>
        <w:tab/>
        <w:t>1.198E-09</w:t>
        <w:tab/>
        <w:t>1.389E-09</w:t>
        <w:tab/>
        <w:t>-4.432E-10</w:t>
      </w:r>
    </w:p>
    <w:p>
      <w:pPr>
        <w:pStyle w:val="Normal"/>
        <w:spacing w:before="0" w:after="0"/>
        <w:rPr/>
      </w:pPr>
      <w:r>
        <w:rPr/>
        <w:t>151.5938</w:t>
        <w:tab/>
        <w:t>1.125E-09</w:t>
        <w:tab/>
        <w:t>1.361E-09</w:t>
        <w:tab/>
        <w:t>-7.238E-10</w:t>
      </w:r>
    </w:p>
    <w:p>
      <w:pPr>
        <w:pStyle w:val="Normal"/>
        <w:spacing w:before="0" w:after="0"/>
        <w:rPr/>
      </w:pPr>
      <w:r>
        <w:rPr/>
        <w:t>151.8125</w:t>
        <w:tab/>
        <w:t>1.054E-09</w:t>
        <w:tab/>
        <w:t>1.181E-09</w:t>
        <w:tab/>
        <w:t>-8.767E-10</w:t>
      </w:r>
    </w:p>
    <w:p>
      <w:pPr>
        <w:pStyle w:val="Normal"/>
        <w:spacing w:before="0" w:after="0"/>
        <w:rPr/>
      </w:pPr>
      <w:r>
        <w:rPr/>
        <w:t>152.0313</w:t>
        <w:tab/>
        <w:t>1.018E-09</w:t>
        <w:tab/>
        <w:t>9.446E-10</w:t>
        <w:tab/>
        <w:t>-8.488E-10</w:t>
      </w:r>
    </w:p>
    <w:p>
      <w:pPr>
        <w:pStyle w:val="Normal"/>
        <w:spacing w:before="0" w:after="0"/>
        <w:rPr/>
      </w:pPr>
      <w:r>
        <w:rPr/>
        <w:t>152.2500</w:t>
        <w:tab/>
        <w:t>1.002E-09</w:t>
        <w:tab/>
        <w:t>7.994E-10</w:t>
        <w:tab/>
        <w:t>-7.416E-10</w:t>
      </w:r>
    </w:p>
    <w:p>
      <w:pPr>
        <w:pStyle w:val="Normal"/>
        <w:spacing w:before="0" w:after="0"/>
        <w:rPr/>
      </w:pPr>
      <w:r>
        <w:rPr/>
        <w:t>152.4688</w:t>
        <w:tab/>
        <w:t>9.884E-10</w:t>
        <w:tab/>
        <w:t>8.239E-10</w:t>
        <w:tab/>
        <w:t>-6.971E-10</w:t>
      </w:r>
    </w:p>
    <w:p>
      <w:pPr>
        <w:pStyle w:val="Normal"/>
        <w:spacing w:before="0" w:after="0"/>
        <w:rPr/>
      </w:pPr>
      <w:r>
        <w:rPr/>
        <w:t>152.6875</w:t>
        <w:tab/>
        <w:t>9.816E-10</w:t>
        <w:tab/>
        <w:t>9.690E-10</w:t>
        <w:tab/>
        <w:t>-7.625E-10</w:t>
      </w:r>
    </w:p>
    <w:p>
      <w:pPr>
        <w:pStyle w:val="Normal"/>
        <w:spacing w:before="0" w:after="0"/>
        <w:rPr/>
      </w:pPr>
      <w:r>
        <w:rPr/>
        <w:t>152.9063</w:t>
        <w:tab/>
        <w:t>9.757E-10</w:t>
        <w:tab/>
        <w:t>1.122E-09</w:t>
        <w:tab/>
        <w:t>-8.793E-10</w:t>
      </w:r>
    </w:p>
    <w:p>
      <w:pPr>
        <w:pStyle w:val="Normal"/>
        <w:spacing w:before="0" w:after="0"/>
        <w:rPr/>
      </w:pPr>
      <w:r>
        <w:rPr/>
        <w:t>153.1250</w:t>
        <w:tab/>
        <w:t>9.370E-10</w:t>
        <w:tab/>
        <w:t>1.210E-09</w:t>
        <w:tab/>
        <w:t>-9.679E-10</w:t>
      </w:r>
    </w:p>
    <w:p>
      <w:pPr>
        <w:pStyle w:val="Normal"/>
        <w:spacing w:before="0" w:after="0"/>
        <w:rPr/>
      </w:pPr>
      <w:r>
        <w:rPr/>
        <w:t>153.3438</w:t>
        <w:tab/>
        <w:t>8.414E-10</w:t>
        <w:tab/>
        <w:t>1.232E-09</w:t>
        <w:tab/>
        <w:t>-9.903E-10</w:t>
      </w:r>
    </w:p>
    <w:p>
      <w:pPr>
        <w:pStyle w:val="Normal"/>
        <w:spacing w:before="0" w:after="0"/>
        <w:rPr/>
      </w:pPr>
      <w:r>
        <w:rPr/>
        <w:t>153.5625</w:t>
        <w:tab/>
        <w:t>7.215E-10</w:t>
        <w:tab/>
        <w:t>1.203E-09</w:t>
        <w:tab/>
        <w:t>-9.522E-10</w:t>
      </w:r>
    </w:p>
    <w:p>
      <w:pPr>
        <w:pStyle w:val="Normal"/>
        <w:spacing w:before="0" w:after="0"/>
        <w:rPr/>
      </w:pPr>
      <w:r>
        <w:rPr/>
        <w:t>153.7813</w:t>
        <w:tab/>
        <w:t>6.496E-10</w:t>
        <w:tab/>
        <w:t>1.118E-09</w:t>
        <w:tab/>
        <w:t>-8.848E-10</w:t>
      </w:r>
    </w:p>
    <w:p>
      <w:pPr>
        <w:pStyle w:val="Normal"/>
        <w:spacing w:before="0" w:after="0"/>
        <w:rPr/>
      </w:pPr>
      <w:r>
        <w:rPr/>
        <w:t>154.0000</w:t>
        <w:tab/>
        <w:t>6.650E-10</w:t>
        <w:tab/>
        <w:t>9.716E-10</w:t>
        <w:tab/>
        <w:t>-8.247E-10</w:t>
      </w:r>
    </w:p>
    <w:p>
      <w:pPr>
        <w:pStyle w:val="Normal"/>
        <w:spacing w:before="0" w:after="0"/>
        <w:rPr/>
      </w:pPr>
      <w:r>
        <w:rPr/>
        <w:t>154.2188</w:t>
        <w:tab/>
        <w:t>7.359E-10</w:t>
        <w:tab/>
        <w:t>8.050E-10</w:t>
        <w:tab/>
        <w:t>-7.901E-10</w:t>
      </w:r>
    </w:p>
    <w:p>
      <w:pPr>
        <w:pStyle w:val="Normal"/>
        <w:spacing w:before="0" w:after="0"/>
        <w:rPr/>
      </w:pPr>
      <w:r>
        <w:rPr/>
        <w:t>154.4375</w:t>
        <w:tab/>
        <w:t>8.024E-10</w:t>
        <w:tab/>
        <w:t>6.872E-10</w:t>
        <w:tab/>
        <w:t>-7.754E-10</w:t>
      </w:r>
    </w:p>
    <w:p>
      <w:pPr>
        <w:pStyle w:val="Normal"/>
        <w:spacing w:before="0" w:after="0"/>
        <w:rPr/>
      </w:pPr>
      <w:r>
        <w:rPr/>
        <w:t>154.6563</w:t>
        <w:tab/>
        <w:t>8.418E-10</w:t>
        <w:tab/>
        <w:t>6.576E-10</w:t>
        <w:tab/>
        <w:t>-7.736E-10</w:t>
      </w:r>
    </w:p>
    <w:p>
      <w:pPr>
        <w:pStyle w:val="Normal"/>
        <w:spacing w:before="0" w:after="0"/>
        <w:rPr/>
      </w:pPr>
      <w:r>
        <w:rPr/>
        <w:t>154.8750</w:t>
        <w:tab/>
        <w:t>8.737E-10</w:t>
        <w:tab/>
        <w:t>6.989E-10</w:t>
        <w:tab/>
        <w:t>-7.925E-10</w:t>
      </w:r>
    </w:p>
    <w:p>
      <w:pPr>
        <w:pStyle w:val="Normal"/>
        <w:spacing w:before="0" w:after="0"/>
        <w:rPr/>
      </w:pPr>
      <w:r>
        <w:rPr/>
        <w:t>155.0938</w:t>
        <w:tab/>
        <w:t>9.123E-10</w:t>
        <w:tab/>
        <w:t>7.779E-10</w:t>
        <w:tab/>
        <w:t>-8.400E-10</w:t>
      </w:r>
    </w:p>
    <w:p>
      <w:pPr>
        <w:pStyle w:val="Normal"/>
        <w:spacing w:before="0" w:after="0"/>
        <w:rPr/>
      </w:pPr>
      <w:r>
        <w:rPr/>
        <w:t>155.3125</w:t>
        <w:tab/>
        <w:t>9.476E-10</w:t>
        <w:tab/>
        <w:t>8.897E-10</w:t>
        <w:tab/>
        <w:t>-9.107E-10</w:t>
      </w:r>
    </w:p>
    <w:p>
      <w:pPr>
        <w:pStyle w:val="Normal"/>
        <w:spacing w:before="0" w:after="0"/>
        <w:rPr/>
      </w:pPr>
      <w:r>
        <w:rPr/>
        <w:t>155.5313</w:t>
        <w:tab/>
        <w:t>9.773E-10</w:t>
        <w:tab/>
        <w:t>1.036E-09</w:t>
        <w:tab/>
        <w:t>-9.962E-10</w:t>
      </w:r>
    </w:p>
    <w:p>
      <w:pPr>
        <w:pStyle w:val="Normal"/>
        <w:spacing w:before="0" w:after="0"/>
        <w:rPr/>
      </w:pPr>
      <w:r>
        <w:rPr/>
        <w:t>155.7500</w:t>
        <w:tab/>
        <w:t>1.028E-09</w:t>
        <w:tab/>
        <w:t>1.179E-09</w:t>
        <w:tab/>
        <w:t>-1.089E-09</w:t>
      </w:r>
    </w:p>
    <w:p>
      <w:pPr>
        <w:pStyle w:val="Normal"/>
        <w:spacing w:before="0" w:after="0"/>
        <w:rPr/>
      </w:pPr>
      <w:r>
        <w:rPr/>
        <w:t>155.9688</w:t>
        <w:tab/>
        <w:t>1.115E-09</w:t>
        <w:tab/>
        <w:t>1.263E-09</w:t>
        <w:tab/>
        <w:t>-1.162E-09</w:t>
      </w:r>
    </w:p>
    <w:p>
      <w:pPr>
        <w:pStyle w:val="Normal"/>
        <w:spacing w:before="0" w:after="0"/>
        <w:rPr/>
      </w:pPr>
      <w:r>
        <w:rPr/>
        <w:t>156.1875</w:t>
        <w:tab/>
        <w:t>1.199E-09</w:t>
        <w:tab/>
        <w:t>1.298E-09</w:t>
        <w:tab/>
        <w:t>-1.174E-09</w:t>
      </w:r>
    </w:p>
    <w:p>
      <w:pPr>
        <w:pStyle w:val="Normal"/>
        <w:spacing w:before="0" w:after="0"/>
        <w:rPr/>
      </w:pPr>
      <w:r>
        <w:rPr/>
        <w:t>156.4063</w:t>
        <w:tab/>
        <w:t>1.211E-09</w:t>
        <w:tab/>
        <w:t>1.371E-09</w:t>
        <w:tab/>
        <w:t>-1.098E-09</w:t>
      </w:r>
    </w:p>
    <w:p>
      <w:pPr>
        <w:pStyle w:val="Normal"/>
        <w:spacing w:before="0" w:after="0"/>
        <w:rPr/>
      </w:pPr>
      <w:r>
        <w:rPr/>
        <w:t>156.6250</w:t>
        <w:tab/>
        <w:t>1.126E-09</w:t>
        <w:tab/>
        <w:t>1.540E-09</w:t>
        <w:tab/>
        <w:t>-9.541E-10</w:t>
      </w:r>
    </w:p>
    <w:p>
      <w:pPr>
        <w:pStyle w:val="Normal"/>
        <w:spacing w:before="0" w:after="0"/>
        <w:rPr/>
      </w:pPr>
      <w:r>
        <w:rPr/>
        <w:t>156.8438</w:t>
        <w:tab/>
        <w:t>9.995E-10</w:t>
        <w:tab/>
        <w:t>1.724E-09</w:t>
        <w:tab/>
        <w:t>-7.848E-10</w:t>
      </w:r>
    </w:p>
    <w:p>
      <w:pPr>
        <w:pStyle w:val="Normal"/>
        <w:spacing w:before="0" w:after="0"/>
        <w:rPr/>
      </w:pPr>
      <w:r>
        <w:rPr/>
        <w:t>157.0625</w:t>
        <w:tab/>
        <w:t>9.243E-10</w:t>
        <w:tab/>
        <w:t>1.750E-09</w:t>
        <w:tab/>
        <w:t>-6.266E-10</w:t>
      </w:r>
    </w:p>
    <w:p>
      <w:pPr>
        <w:pStyle w:val="Normal"/>
        <w:spacing w:before="0" w:after="0"/>
        <w:rPr/>
      </w:pPr>
      <w:r>
        <w:rPr/>
        <w:t>157.2813</w:t>
        <w:tab/>
        <w:t>9.557E-10</w:t>
        <w:tab/>
        <w:t>1.521E-09</w:t>
        <w:tab/>
        <w:t>-5.110E-10</w:t>
      </w:r>
    </w:p>
    <w:p>
      <w:pPr>
        <w:pStyle w:val="Normal"/>
        <w:spacing w:before="0" w:after="0"/>
        <w:rPr/>
      </w:pPr>
      <w:r>
        <w:rPr/>
        <w:t>157.5000</w:t>
        <w:tab/>
        <w:t>1.078E-09</w:t>
        <w:tab/>
        <w:t>1.140E-09</w:t>
        <w:tab/>
        <w:t>-4.416E-10</w:t>
      </w:r>
    </w:p>
    <w:p>
      <w:pPr>
        <w:pStyle w:val="Normal"/>
        <w:spacing w:before="0" w:after="0"/>
        <w:rPr/>
      </w:pPr>
      <w:r>
        <w:rPr/>
        <w:t>157.7188</w:t>
        <w:tab/>
        <w:t>1.244E-09</w:t>
        <w:tab/>
        <w:t>8.815E-10</w:t>
        <w:tab/>
        <w:t>-3.289E-10</w:t>
      </w:r>
    </w:p>
    <w:p>
      <w:pPr>
        <w:pStyle w:val="Normal"/>
        <w:spacing w:before="0" w:after="0"/>
        <w:rPr/>
      </w:pPr>
      <w:r>
        <w:rPr/>
        <w:t>157.9375</w:t>
        <w:tab/>
        <w:t>1.429E-09</w:t>
        <w:tab/>
        <w:t>1.017E-09</w:t>
        <w:tab/>
        <w:t>-9.473E-12</w:t>
      </w:r>
    </w:p>
    <w:p>
      <w:pPr>
        <w:pStyle w:val="Normal"/>
        <w:spacing w:before="0" w:after="0"/>
        <w:rPr/>
      </w:pPr>
      <w:r>
        <w:rPr/>
        <w:t>158.1563</w:t>
        <w:tab/>
        <w:t>1.627E-09</w:t>
        <w:tab/>
        <w:t>1.603E-09</w:t>
        <w:tab/>
        <w:t>5.648E-10</w:t>
      </w:r>
    </w:p>
    <w:p>
      <w:pPr>
        <w:pStyle w:val="Normal"/>
        <w:spacing w:before="0" w:after="0"/>
        <w:rPr/>
      </w:pPr>
      <w:r>
        <w:rPr/>
        <w:t>158.3750</w:t>
        <w:tab/>
        <w:t>1.797E-09</w:t>
        <w:tab/>
        <w:t>2.381E-09</w:t>
        <w:tab/>
        <w:t>1.159E-09</w:t>
      </w:r>
    </w:p>
    <w:p>
      <w:pPr>
        <w:pStyle w:val="Normal"/>
        <w:spacing w:before="0" w:after="0"/>
        <w:rPr/>
      </w:pPr>
      <w:r>
        <w:rPr/>
        <w:t>158.5938</w:t>
        <w:tab/>
        <w:t>1.856E-09</w:t>
        <w:tab/>
        <w:t>2.908E-09</w:t>
        <w:tab/>
        <w:t>1.392E-09</w:t>
      </w:r>
    </w:p>
    <w:p>
      <w:pPr>
        <w:pStyle w:val="Normal"/>
        <w:spacing w:before="0" w:after="0"/>
        <w:rPr/>
      </w:pPr>
      <w:r>
        <w:rPr/>
        <w:t>158.8125</w:t>
        <w:tab/>
        <w:t>1.765E-09</w:t>
        <w:tab/>
        <w:t>2.868E-09</w:t>
        <w:tab/>
        <w:t>1.093E-09</w:t>
      </w:r>
    </w:p>
    <w:p>
      <w:pPr>
        <w:pStyle w:val="Normal"/>
        <w:spacing w:before="0" w:after="0"/>
        <w:rPr/>
      </w:pPr>
      <w:r>
        <w:rPr/>
        <w:t>159.0313</w:t>
        <w:tab/>
        <w:t>1.589E-09</w:t>
        <w:tab/>
        <w:t>2.305E-09</w:t>
        <w:tab/>
        <w:t>4.657E-10</w:t>
      </w:r>
    </w:p>
    <w:p>
      <w:pPr>
        <w:pStyle w:val="Normal"/>
        <w:spacing w:before="0" w:after="0"/>
        <w:rPr/>
      </w:pPr>
      <w:r>
        <w:rPr/>
        <w:t>159.2500</w:t>
        <w:tab/>
        <w:t>1.438E-09</w:t>
        <w:tab/>
        <w:t>1.568E-09</w:t>
        <w:tab/>
        <w:t>-1.222E-10</w:t>
      </w:r>
    </w:p>
    <w:p>
      <w:pPr>
        <w:pStyle w:val="Normal"/>
        <w:spacing w:before="0" w:after="0"/>
        <w:rPr/>
      </w:pPr>
      <w:r>
        <w:rPr/>
        <w:t>159.4688</w:t>
        <w:tab/>
        <w:t>1.337E-09</w:t>
        <w:tab/>
        <w:t>1.034E-09</w:t>
        <w:tab/>
        <w:t>-4.620E-10</w:t>
      </w:r>
    </w:p>
    <w:p>
      <w:pPr>
        <w:pStyle w:val="Normal"/>
        <w:spacing w:before="0" w:after="0"/>
        <w:rPr/>
      </w:pPr>
      <w:r>
        <w:rPr/>
        <w:t>159.6875</w:t>
        <w:tab/>
        <w:t>1.211E-09</w:t>
        <w:tab/>
        <w:t>8.691E-10</w:t>
        <w:tab/>
        <w:t>-5.848E-10</w:t>
      </w:r>
    </w:p>
    <w:p>
      <w:pPr>
        <w:pStyle w:val="Normal"/>
        <w:spacing w:before="0" w:after="0"/>
        <w:rPr/>
      </w:pPr>
      <w:r>
        <w:rPr/>
        <w:t>159.9063</w:t>
        <w:tab/>
        <w:t>9.937E-10</w:t>
        <w:tab/>
        <w:t>1.015E-09</w:t>
        <w:tab/>
        <w:t>-6.258E-10</w:t>
      </w:r>
    </w:p>
    <w:p>
      <w:pPr>
        <w:pStyle w:val="Normal"/>
        <w:spacing w:before="0" w:after="0"/>
        <w:rPr/>
      </w:pPr>
      <w:r>
        <w:rPr/>
        <w:t>160.1250</w:t>
        <w:tab/>
        <w:t>7.203E-10</w:t>
        <w:tab/>
        <w:t>1.311E-09</w:t>
        <w:tab/>
        <w:t>-6.868E-10</w:t>
      </w:r>
    </w:p>
    <w:p>
      <w:pPr>
        <w:pStyle w:val="Normal"/>
        <w:spacing w:before="0" w:after="0"/>
        <w:rPr/>
      </w:pPr>
      <w:r>
        <w:rPr/>
        <w:t>160.3438</w:t>
        <w:tab/>
        <w:t>5.027E-10</w:t>
        <w:tab/>
        <w:t>1.593E-09</w:t>
        <w:tab/>
        <w:t>-7.955E-10</w:t>
      </w:r>
    </w:p>
    <w:p>
      <w:pPr>
        <w:pStyle w:val="Normal"/>
        <w:spacing w:before="0" w:after="0"/>
        <w:rPr/>
      </w:pPr>
      <w:r>
        <w:rPr/>
        <w:t>160.5625</w:t>
        <w:tab/>
        <w:t>4.282E-10</w:t>
        <w:tab/>
        <w:t>1.742E-09</w:t>
        <w:tab/>
        <w:t>-9.209E-10</w:t>
      </w:r>
    </w:p>
    <w:p>
      <w:pPr>
        <w:pStyle w:val="Normal"/>
        <w:spacing w:before="0" w:after="0"/>
        <w:rPr/>
      </w:pPr>
      <w:r>
        <w:rPr/>
        <w:t>160.7813</w:t>
        <w:tab/>
        <w:t>4.949E-10</w:t>
        <w:tab/>
        <w:t>1.708E-09</w:t>
        <w:tab/>
        <w:t>-1.007E-09</w:t>
      </w:r>
    </w:p>
    <w:p>
      <w:pPr>
        <w:pStyle w:val="Normal"/>
        <w:spacing w:before="0" w:after="0"/>
        <w:rPr/>
      </w:pPr>
      <w:r>
        <w:rPr/>
        <w:t>161.0000</w:t>
        <w:tab/>
        <w:t>6.296E-10</w:t>
        <w:tab/>
        <w:t>1.512E-09</w:t>
        <w:tab/>
        <w:t>-1.014E-09</w:t>
      </w:r>
    </w:p>
    <w:p>
      <w:pPr>
        <w:pStyle w:val="Normal"/>
        <w:spacing w:before="0" w:after="0"/>
        <w:rPr/>
      </w:pPr>
      <w:r>
        <w:rPr/>
        <w:t>161.2188</w:t>
        <w:tab/>
        <w:t>7.529E-10</w:t>
        <w:tab/>
        <w:t>1.221E-09</w:t>
        <w:tab/>
        <w:t>-9.542E-10</w:t>
      </w:r>
    </w:p>
    <w:p>
      <w:pPr>
        <w:pStyle w:val="Normal"/>
        <w:spacing w:before="0" w:after="0"/>
        <w:rPr/>
      </w:pPr>
      <w:r>
        <w:rPr/>
        <w:t>161.4375</w:t>
        <w:tab/>
        <w:t>8.265E-10</w:t>
        <w:tab/>
        <w:t>9.040E-10</w:t>
        <w:tab/>
        <w:t>-8.834E-10</w:t>
      </w:r>
    </w:p>
    <w:p>
      <w:pPr>
        <w:pStyle w:val="Normal"/>
        <w:spacing w:before="0" w:after="0"/>
        <w:rPr/>
      </w:pPr>
      <w:r>
        <w:rPr/>
        <w:t>161.6563</w:t>
        <w:tab/>
        <w:t>8.508E-10</w:t>
        <w:tab/>
        <w:t>6.238E-10</w:t>
        <w:tab/>
        <w:t>-8.639E-10</w:t>
      </w:r>
    </w:p>
    <w:p>
      <w:pPr>
        <w:pStyle w:val="Normal"/>
        <w:spacing w:before="0" w:after="0"/>
        <w:rPr/>
      </w:pPr>
      <w:r>
        <w:rPr/>
        <w:t>161.8750</w:t>
        <w:tab/>
        <w:t>8.352E-10</w:t>
        <w:tab/>
        <w:t>4.392E-10</w:t>
        <w:tab/>
        <w:t>-9.094E-10</w:t>
      </w:r>
    </w:p>
    <w:p>
      <w:pPr>
        <w:pStyle w:val="Normal"/>
        <w:spacing w:before="0" w:after="0"/>
        <w:rPr/>
      </w:pPr>
      <w:r>
        <w:rPr/>
        <w:t>162.0938</w:t>
        <w:tab/>
        <w:t>7.893E-10</w:t>
        <w:tab/>
        <w:t>3.833E-10</w:t>
        <w:tab/>
        <w:t>-9.625E-10</w:t>
      </w:r>
    </w:p>
    <w:p>
      <w:pPr>
        <w:pStyle w:val="Normal"/>
        <w:spacing w:before="0" w:after="0"/>
        <w:rPr/>
      </w:pPr>
      <w:r>
        <w:rPr/>
        <w:t>162.3125</w:t>
        <w:tab/>
        <w:t>7.327E-10</w:t>
        <w:tab/>
        <w:t>4.369E-10</w:t>
        <w:tab/>
        <w:t>-9.439E-10</w:t>
      </w:r>
    </w:p>
    <w:p>
      <w:pPr>
        <w:pStyle w:val="Normal"/>
        <w:spacing w:before="0" w:after="0"/>
        <w:rPr/>
      </w:pPr>
      <w:r>
        <w:rPr/>
        <w:t>162.5313</w:t>
        <w:tab/>
        <w:t>6.881E-10</w:t>
        <w:tab/>
        <w:t>5.359E-10</w:t>
        <w:tab/>
        <w:t>-8.381E-10</w:t>
      </w:r>
    </w:p>
    <w:p>
      <w:pPr>
        <w:pStyle w:val="Normal"/>
        <w:spacing w:before="0" w:after="0"/>
        <w:rPr/>
      </w:pPr>
      <w:r>
        <w:rPr/>
        <w:t>162.7500</w:t>
        <w:tab/>
        <w:t>6.536E-10</w:t>
        <w:tab/>
        <w:t>6.165E-10</w:t>
        <w:tab/>
        <w:t>-7.132E-10</w:t>
      </w:r>
    </w:p>
    <w:p>
      <w:pPr>
        <w:pStyle w:val="Normal"/>
        <w:spacing w:before="0" w:after="0"/>
        <w:rPr/>
      </w:pPr>
      <w:r>
        <w:rPr/>
        <w:t>162.9688</w:t>
        <w:tab/>
        <w:t>6.058E-10</w:t>
        <w:tab/>
        <w:t>6.721E-10</w:t>
        <w:tab/>
        <w:t>-6.345E-10</w:t>
      </w:r>
    </w:p>
    <w:p>
      <w:pPr>
        <w:pStyle w:val="Normal"/>
        <w:spacing w:before="0" w:after="0"/>
        <w:rPr/>
      </w:pPr>
      <w:r>
        <w:rPr/>
        <w:t>163.1875</w:t>
        <w:tab/>
        <w:t>5.497E-10</w:t>
        <w:tab/>
        <w:t>7.737E-10</w:t>
        <w:tab/>
        <w:t>-5.752E-10</w:t>
      </w:r>
    </w:p>
    <w:p>
      <w:pPr>
        <w:pStyle w:val="Normal"/>
        <w:spacing w:before="0" w:after="0"/>
        <w:rPr/>
      </w:pPr>
      <w:r>
        <w:rPr/>
        <w:t>163.4063</w:t>
        <w:tab/>
        <w:t>5.442E-10</w:t>
        <w:tab/>
        <w:t>1.007E-09</w:t>
        <w:tab/>
        <w:t>-4.459E-10</w:t>
      </w:r>
    </w:p>
    <w:p>
      <w:pPr>
        <w:pStyle w:val="Normal"/>
        <w:spacing w:before="0" w:after="0"/>
        <w:rPr/>
      </w:pPr>
      <w:r>
        <w:rPr/>
        <w:t>163.6250</w:t>
        <w:tab/>
        <w:t>6.441E-10</w:t>
        <w:tab/>
        <w:t>1.358E-09</w:t>
        <w:tab/>
        <w:t>-2.249E-10</w:t>
      </w:r>
    </w:p>
    <w:p>
      <w:pPr>
        <w:pStyle w:val="Normal"/>
        <w:spacing w:before="0" w:after="0"/>
        <w:rPr/>
      </w:pPr>
      <w:r>
        <w:rPr/>
        <w:t>163.8438</w:t>
        <w:tab/>
        <w:t>8.188E-10</w:t>
        <w:tab/>
        <w:t>1.675E-09</w:t>
        <w:tab/>
        <w:t>-2.903E-11</w:t>
      </w:r>
    </w:p>
    <w:p>
      <w:pPr>
        <w:pStyle w:val="Normal"/>
        <w:spacing w:before="0" w:after="0"/>
        <w:rPr/>
      </w:pPr>
      <w:r>
        <w:rPr/>
        <w:t>164.0625</w:t>
        <w:tab/>
        <w:t>9.615E-10</w:t>
        <w:tab/>
        <w:t>1.789E-09</w:t>
        <w:tab/>
        <w:t>-2.203E-11</w:t>
      </w:r>
    </w:p>
    <w:p>
      <w:pPr>
        <w:pStyle w:val="Normal"/>
        <w:spacing w:before="0" w:after="0"/>
        <w:rPr/>
      </w:pPr>
      <w:r>
        <w:rPr/>
        <w:t>164.2813</w:t>
        <w:tab/>
        <w:t>9.899E-10</w:t>
        <w:tab/>
        <w:t>1.669E-09</w:t>
        <w:tab/>
        <w:t>-2.420E-10</w:t>
      </w:r>
    </w:p>
    <w:p>
      <w:pPr>
        <w:pStyle w:val="Normal"/>
        <w:spacing w:before="0" w:after="0"/>
        <w:rPr/>
      </w:pPr>
      <w:r>
        <w:rPr/>
        <w:t>164.5000</w:t>
        <w:tab/>
        <w:t>9.115E-10</w:t>
        <w:tab/>
        <w:t>1.438E-09</w:t>
        <w:tab/>
        <w:t>-5.458E-10</w:t>
      </w:r>
    </w:p>
    <w:p>
      <w:pPr>
        <w:pStyle w:val="Normal"/>
        <w:spacing w:before="0" w:after="0"/>
        <w:rPr/>
      </w:pPr>
      <w:r>
        <w:rPr/>
        <w:t>164.7188</w:t>
        <w:tab/>
        <w:t>7.820E-10</w:t>
        <w:tab/>
        <w:t>1.247E-09</w:t>
        <w:tab/>
        <w:t>-7.461E-10</w:t>
      </w:r>
    </w:p>
    <w:p>
      <w:pPr>
        <w:pStyle w:val="Normal"/>
        <w:spacing w:before="0" w:after="0"/>
        <w:rPr/>
      </w:pPr>
      <w:r>
        <w:rPr/>
        <w:t>164.9375</w:t>
        <w:tab/>
        <w:t>6.399E-10</w:t>
        <w:tab/>
        <w:t>1.151E-09</w:t>
        <w:tab/>
        <w:t>-7.902E-10</w:t>
      </w:r>
    </w:p>
    <w:p>
      <w:pPr>
        <w:pStyle w:val="Normal"/>
        <w:spacing w:before="0" w:after="0"/>
        <w:rPr/>
      </w:pPr>
      <w:r>
        <w:rPr/>
        <w:t>165.1563</w:t>
        <w:tab/>
        <w:t>5.106E-10</w:t>
        <w:tab/>
        <w:t>1.097E-09</w:t>
        <w:tab/>
        <w:t>-7.767E-10</w:t>
      </w:r>
    </w:p>
    <w:p>
      <w:pPr>
        <w:pStyle w:val="Normal"/>
        <w:spacing w:before="0" w:after="0"/>
        <w:rPr/>
      </w:pPr>
      <w:r>
        <w:rPr/>
        <w:t>165.3750</w:t>
        <w:tab/>
        <w:t>4.378E-10</w:t>
        <w:tab/>
        <w:t>1.017E-09</w:t>
        <w:tab/>
        <w:t>-8.102E-10</w:t>
      </w:r>
    </w:p>
    <w:p>
      <w:pPr>
        <w:pStyle w:val="Normal"/>
        <w:spacing w:before="0" w:after="0"/>
        <w:rPr/>
      </w:pPr>
      <w:r>
        <w:rPr/>
        <w:t>165.5938</w:t>
        <w:tab/>
        <w:t>4.613E-10</w:t>
        <w:tab/>
        <w:t>9.045E-10</w:t>
        <w:tab/>
        <w:t>-8.830E-10</w:t>
      </w:r>
    </w:p>
    <w:p>
      <w:pPr>
        <w:pStyle w:val="Normal"/>
        <w:spacing w:before="0" w:after="0"/>
        <w:rPr/>
      </w:pPr>
      <w:r>
        <w:rPr/>
        <w:t>165.8125</w:t>
        <w:tab/>
        <w:t>5.688E-10</w:t>
        <w:tab/>
        <w:t>8.264E-10</w:t>
        <w:tab/>
        <w:t>-9.065E-10</w:t>
      </w:r>
    </w:p>
    <w:p>
      <w:pPr>
        <w:pStyle w:val="Normal"/>
        <w:spacing w:before="0" w:after="0"/>
        <w:rPr/>
      </w:pPr>
      <w:r>
        <w:rPr/>
        <w:t>166.0313</w:t>
        <w:tab/>
        <w:t>7.019E-10</w:t>
        <w:tab/>
        <w:t>8.509E-10</w:t>
        <w:tab/>
        <w:t>-8.240E-10</w:t>
      </w:r>
    </w:p>
    <w:p>
      <w:pPr>
        <w:pStyle w:val="Normal"/>
        <w:spacing w:before="0" w:after="0"/>
        <w:rPr/>
      </w:pPr>
      <w:r>
        <w:rPr/>
        <w:t>166.2500</w:t>
        <w:tab/>
        <w:t>8.037E-10</w:t>
        <w:tab/>
        <w:t>9.699E-10</w:t>
        <w:tab/>
        <w:t>-6.716E-10</w:t>
      </w:r>
    </w:p>
    <w:p>
      <w:pPr>
        <w:pStyle w:val="Normal"/>
        <w:spacing w:before="0" w:after="0"/>
        <w:rPr/>
      </w:pPr>
      <w:r>
        <w:rPr/>
        <w:t>166.4688</w:t>
        <w:tab/>
        <w:t>8.361E-10</w:t>
        <w:tab/>
        <w:t>1.092E-09</w:t>
        <w:tab/>
        <w:t>-5.439E-10</w:t>
      </w:r>
    </w:p>
    <w:p>
      <w:pPr>
        <w:pStyle w:val="Normal"/>
        <w:spacing w:before="0" w:after="0"/>
        <w:rPr/>
      </w:pPr>
      <w:r>
        <w:rPr/>
        <w:t>166.6875</w:t>
        <w:tab/>
        <w:t>7.722E-10</w:t>
        <w:tab/>
        <w:t>1.109E-09</w:t>
        <w:tab/>
        <w:t>-5.162E-10</w:t>
      </w:r>
    </w:p>
    <w:p>
      <w:pPr>
        <w:pStyle w:val="Normal"/>
        <w:spacing w:before="0" w:after="0"/>
        <w:rPr/>
      </w:pPr>
      <w:r>
        <w:rPr/>
        <w:t>166.9063</w:t>
        <w:tab/>
        <w:t>6.167E-10</w:t>
        <w:tab/>
        <w:t>9.767E-10</w:t>
        <w:tab/>
        <w:t>-5.941E-10</w:t>
      </w:r>
    </w:p>
    <w:p>
      <w:pPr>
        <w:pStyle w:val="Normal"/>
        <w:spacing w:before="0" w:after="0"/>
        <w:rPr/>
      </w:pPr>
      <w:r>
        <w:rPr/>
        <w:t>167.1250</w:t>
        <w:tab/>
        <w:t>4.334E-10</w:t>
        <w:tab/>
        <w:t>7.431E-10</w:t>
        <w:tab/>
        <w:t>-7.271E-10</w:t>
      </w:r>
    </w:p>
    <w:p>
      <w:pPr>
        <w:pStyle w:val="Normal"/>
        <w:spacing w:before="0" w:after="0"/>
        <w:rPr/>
      </w:pPr>
      <w:r>
        <w:rPr/>
        <w:t>167.3438</w:t>
        <w:tab/>
        <w:t>3.121E-10</w:t>
        <w:tab/>
        <w:t>5.224E-10</w:t>
        <w:tab/>
        <w:t>-8.565E-10</w:t>
      </w:r>
    </w:p>
    <w:p>
      <w:pPr>
        <w:pStyle w:val="Normal"/>
        <w:spacing w:before="0" w:after="0"/>
        <w:rPr/>
      </w:pPr>
      <w:r>
        <w:rPr/>
        <w:t>167.5625</w:t>
        <w:tab/>
        <w:t>2.898E-10</w:t>
        <w:tab/>
        <w:t>4.264E-10</w:t>
        <w:tab/>
        <w:t>-9.455E-10</w:t>
      </w:r>
    </w:p>
    <w:p>
      <w:pPr>
        <w:pStyle w:val="Normal"/>
        <w:spacing w:before="0" w:after="0"/>
        <w:rPr/>
      </w:pPr>
      <w:r>
        <w:rPr/>
        <w:t>167.7813</w:t>
        <w:tab/>
        <w:t>3.196E-10</w:t>
        <w:tab/>
        <w:t>5.026E-10</w:t>
        <w:tab/>
        <w:t>-9.787E-10</w:t>
      </w:r>
    </w:p>
    <w:p>
      <w:pPr>
        <w:pStyle w:val="Normal"/>
        <w:spacing w:before="0" w:after="0"/>
        <w:rPr/>
      </w:pPr>
      <w:r>
        <w:rPr/>
        <w:t>168.0000</w:t>
        <w:tab/>
        <w:t>3.273E-10</w:t>
        <w:tab/>
        <w:t>7.191E-10</w:t>
        <w:tab/>
        <w:t>-9.516E-10</w:t>
      </w:r>
    </w:p>
    <w:p>
      <w:pPr>
        <w:pStyle w:val="Normal"/>
        <w:spacing w:before="0" w:after="0"/>
        <w:rPr/>
      </w:pPr>
      <w:r>
        <w:rPr/>
        <w:t>168.2188</w:t>
        <w:tab/>
        <w:t>2.940E-10</w:t>
        <w:tab/>
        <w:t>9.988E-10</w:t>
        <w:tab/>
        <w:t>-8.620E-10</w:t>
      </w:r>
    </w:p>
    <w:p>
      <w:pPr>
        <w:pStyle w:val="Normal"/>
        <w:spacing w:before="0" w:after="0"/>
        <w:rPr/>
      </w:pPr>
      <w:r>
        <w:rPr/>
        <w:t>168.4375</w:t>
        <w:tab/>
        <w:t>2.746E-10</w:t>
        <w:tab/>
        <w:t>1.258E-09</w:t>
        <w:tab/>
        <w:t>-7.164E-10</w:t>
      </w:r>
    </w:p>
    <w:p>
      <w:pPr>
        <w:pStyle w:val="Normal"/>
        <w:spacing w:before="0" w:after="0"/>
        <w:rPr/>
      </w:pPr>
      <w:r>
        <w:rPr/>
        <w:t>168.6563</w:t>
        <w:tab/>
        <w:t>3.396E-10</w:t>
        <w:tab/>
        <w:t>1.419E-09</w:t>
        <w:tab/>
        <w:t>-5.590E-10</w:t>
      </w:r>
    </w:p>
    <w:p>
      <w:pPr>
        <w:pStyle w:val="Normal"/>
        <w:spacing w:before="0" w:after="0"/>
        <w:rPr/>
      </w:pPr>
      <w:r>
        <w:rPr/>
        <w:t>168.8750</w:t>
        <w:tab/>
        <w:t>5.047E-10</w:t>
        <w:tab/>
        <w:t>1.412E-09</w:t>
        <w:tab/>
        <w:t>-4.760E-10</w:t>
      </w:r>
    </w:p>
    <w:p>
      <w:pPr>
        <w:pStyle w:val="Normal"/>
        <w:spacing w:before="0" w:after="0"/>
        <w:rPr/>
      </w:pPr>
      <w:r>
        <w:rPr/>
        <w:t>169.0938</w:t>
        <w:tab/>
        <w:t>7.165E-10</w:t>
        <w:tab/>
        <w:t>1.221E-09</w:t>
        <w:tab/>
        <w:t>-5.228E-10</w:t>
      </w:r>
    </w:p>
    <w:p>
      <w:pPr>
        <w:pStyle w:val="Normal"/>
        <w:spacing w:before="0" w:after="0"/>
        <w:rPr/>
      </w:pPr>
      <w:r>
        <w:rPr/>
        <w:t>169.3125</w:t>
        <w:tab/>
        <w:t>8.958E-10</w:t>
        <w:tab/>
        <w:t>9.239E-10</w:t>
        <w:tab/>
        <w:t>-6.377E-10</w:t>
      </w:r>
    </w:p>
    <w:p>
      <w:pPr>
        <w:pStyle w:val="Normal"/>
        <w:spacing w:before="0" w:after="0"/>
        <w:rPr/>
      </w:pPr>
      <w:r>
        <w:rPr/>
        <w:t>169.5313</w:t>
        <w:tab/>
        <w:t>9.792E-10</w:t>
        <w:tab/>
        <w:t>6.664E-10</w:t>
        <w:tab/>
        <w:t>-6.803E-10</w:t>
      </w:r>
    </w:p>
    <w:p>
      <w:pPr>
        <w:pStyle w:val="Normal"/>
        <w:spacing w:before="0" w:after="0"/>
        <w:rPr/>
      </w:pPr>
      <w:r>
        <w:rPr/>
        <w:t>169.7500</w:t>
        <w:tab/>
        <w:t>9.364E-10</w:t>
        <w:tab/>
        <w:t>5.473E-10</w:t>
        <w:tab/>
        <w:t>-5.857E-10</w:t>
      </w:r>
    </w:p>
    <w:p>
      <w:pPr>
        <w:pStyle w:val="Normal"/>
        <w:spacing w:before="0" w:after="0"/>
        <w:rPr/>
      </w:pPr>
      <w:r>
        <w:rPr/>
        <w:t>169.9688</w:t>
        <w:tab/>
        <w:t>7.826E-10</w:t>
        <w:tab/>
        <w:t>5.411E-10</w:t>
        <w:tab/>
        <w:t>-4.434E-10</w:t>
      </w:r>
    </w:p>
    <w:p>
      <w:pPr>
        <w:pStyle w:val="Normal"/>
        <w:spacing w:before="0" w:after="0"/>
        <w:rPr/>
      </w:pPr>
      <w:r>
        <w:rPr/>
        <w:t>170.1875</w:t>
        <w:tab/>
        <w:t>5.925E-10</w:t>
        <w:tab/>
        <w:t>5.528E-10</w:t>
        <w:tab/>
        <w:t>-3.815E-10</w:t>
      </w:r>
    </w:p>
    <w:p>
      <w:pPr>
        <w:pStyle w:val="Normal"/>
        <w:spacing w:before="0" w:after="0"/>
        <w:rPr/>
      </w:pPr>
      <w:r>
        <w:rPr/>
        <w:t>170.4063</w:t>
        <w:tab/>
        <w:t>4.753E-10</w:t>
        <w:tab/>
        <w:t>5.435E-10</w:t>
        <w:tab/>
        <w:t>-4.005E-10</w:t>
      </w:r>
    </w:p>
    <w:p>
      <w:pPr>
        <w:pStyle w:val="Normal"/>
        <w:spacing w:before="0" w:after="0"/>
        <w:rPr/>
      </w:pPr>
      <w:r>
        <w:rPr/>
        <w:t>170.6250</w:t>
        <w:tab/>
        <w:t>4.999E-10</w:t>
        <w:tab/>
        <w:t>5.672E-10</w:t>
        <w:tab/>
        <w:t>-3.716E-10</w:t>
      </w:r>
    </w:p>
    <w:p>
      <w:pPr>
        <w:pStyle w:val="Normal"/>
        <w:spacing w:before="0" w:after="0"/>
        <w:rPr/>
      </w:pPr>
      <w:r>
        <w:rPr/>
        <w:t>170.8438</w:t>
        <w:tab/>
        <w:t>6.316E-10</w:t>
        <w:tab/>
        <w:t>6.840E-10</w:t>
        <w:tab/>
        <w:t>-1.991E-10</w:t>
      </w:r>
    </w:p>
    <w:p>
      <w:pPr>
        <w:pStyle w:val="Normal"/>
        <w:spacing w:before="0" w:after="0"/>
        <w:rPr/>
      </w:pPr>
      <w:r>
        <w:rPr/>
        <w:t>171.0625</w:t>
        <w:tab/>
        <w:t>7.602E-10</w:t>
        <w:tab/>
        <w:t>8.712E-10</w:t>
        <w:tab/>
        <w:t>5.324E-11</w:t>
      </w:r>
    </w:p>
    <w:p>
      <w:pPr>
        <w:pStyle w:val="Normal"/>
        <w:spacing w:before="0" w:after="0"/>
        <w:rPr/>
      </w:pPr>
      <w:r>
        <w:rPr/>
        <w:t>171.2813</w:t>
        <w:tab/>
        <w:t>8.015E-10</w:t>
        <w:tab/>
        <w:t>1.040E-09</w:t>
        <w:tab/>
        <w:t>2.129E-10</w:t>
      </w:r>
    </w:p>
    <w:p>
      <w:pPr>
        <w:pStyle w:val="Normal"/>
        <w:spacing w:before="0" w:after="0"/>
        <w:rPr/>
      </w:pPr>
      <w:r>
        <w:rPr/>
        <w:t>171.5000</w:t>
        <w:tab/>
        <w:t>7.591E-10</w:t>
        <w:tab/>
        <w:t>1.115E-09</w:t>
        <w:tab/>
        <w:t>1.571E-10</w:t>
      </w:r>
    </w:p>
    <w:p>
      <w:pPr>
        <w:pStyle w:val="Normal"/>
        <w:spacing w:before="0" w:after="0"/>
        <w:rPr/>
      </w:pPr>
      <w:r>
        <w:rPr/>
        <w:t>171.7188</w:t>
        <w:tab/>
        <w:t>6.855E-10</w:t>
        <w:tab/>
        <w:t>1.091E-09</w:t>
        <w:tab/>
        <w:t>-8.849E-11</w:t>
      </w:r>
    </w:p>
    <w:p>
      <w:pPr>
        <w:pStyle w:val="Normal"/>
        <w:spacing w:before="0" w:after="0"/>
        <w:rPr/>
      </w:pPr>
      <w:r>
        <w:rPr/>
        <w:t>171.9375</w:t>
        <w:tab/>
        <w:t>6.117E-10</w:t>
        <w:tab/>
        <w:t>1.018E-09</w:t>
        <w:tab/>
        <w:t>-3.956E-10</w:t>
      </w:r>
    </w:p>
    <w:p>
      <w:pPr>
        <w:pStyle w:val="Normal"/>
        <w:spacing w:before="0" w:after="0"/>
        <w:rPr/>
      </w:pPr>
      <w:r>
        <w:rPr/>
        <w:t>172.1563</w:t>
        <w:tab/>
        <w:t>5.410E-10</w:t>
        <w:tab/>
        <w:t>9.595E-10</w:t>
        <w:tab/>
        <w:t>-6.574E-10</w:t>
      </w:r>
    </w:p>
    <w:p>
      <w:pPr>
        <w:pStyle w:val="Normal"/>
        <w:spacing w:before="0" w:after="0"/>
        <w:rPr/>
      </w:pPr>
      <w:r>
        <w:rPr/>
        <w:t>172.3750</w:t>
        <w:tab/>
        <w:t>4.812E-10</w:t>
        <w:tab/>
        <w:t>9.478E-10</w:t>
        <w:tab/>
        <w:t>-8.595E-10</w:t>
      </w:r>
    </w:p>
    <w:p>
      <w:pPr>
        <w:pStyle w:val="Normal"/>
        <w:spacing w:before="0" w:after="0"/>
        <w:rPr/>
      </w:pPr>
      <w:r>
        <w:rPr/>
        <w:t>172.5938</w:t>
        <w:tab/>
        <w:t>4.466E-10</w:t>
        <w:tab/>
        <w:t>9.753E-10</w:t>
        <w:tab/>
        <w:t>-1.040E-09</w:t>
      </w:r>
    </w:p>
    <w:p>
      <w:pPr>
        <w:pStyle w:val="Normal"/>
        <w:spacing w:before="0" w:after="0"/>
        <w:rPr/>
      </w:pPr>
      <w:r>
        <w:rPr/>
        <w:t>172.8125</w:t>
        <w:tab/>
        <w:t>4.355E-10</w:t>
        <w:tab/>
        <w:t>1.014E-09</w:t>
        <w:tab/>
        <w:t>-1.202E-09</w:t>
      </w:r>
    </w:p>
    <w:p>
      <w:pPr>
        <w:pStyle w:val="Normal"/>
        <w:spacing w:before="0" w:after="0"/>
        <w:rPr/>
      </w:pPr>
      <w:r>
        <w:rPr/>
        <w:t>173.0313</w:t>
        <w:tab/>
        <w:t>4.408E-10</w:t>
        <w:tab/>
        <w:t>1.049E-09</w:t>
        <w:tab/>
        <w:t>-1.288E-09</w:t>
      </w:r>
    </w:p>
    <w:p>
      <w:pPr>
        <w:pStyle w:val="Normal"/>
        <w:spacing w:before="0" w:after="0"/>
        <w:rPr/>
      </w:pPr>
      <w:r>
        <w:rPr/>
        <w:t>173.2500</w:t>
        <w:tab/>
        <w:t>4.746E-10</w:t>
        <w:tab/>
        <w:t>1.079E-09</w:t>
        <w:tab/>
        <w:t>-1.245E-09</w:t>
      </w:r>
    </w:p>
    <w:p>
      <w:pPr>
        <w:pStyle w:val="Normal"/>
        <w:spacing w:before="0" w:after="0"/>
        <w:rPr/>
      </w:pPr>
      <w:r>
        <w:rPr/>
        <w:t>173.4688</w:t>
        <w:tab/>
        <w:t>5.488E-10</w:t>
        <w:tab/>
        <w:t>1.089E-09</w:t>
        <w:tab/>
        <w:t>-1.082E-09</w:t>
      </w:r>
    </w:p>
    <w:p>
      <w:pPr>
        <w:pStyle w:val="Normal"/>
        <w:spacing w:before="0" w:after="0"/>
        <w:rPr/>
      </w:pPr>
      <w:r>
        <w:rPr/>
        <w:t>173.6875</w:t>
        <w:tab/>
        <w:t>6.339E-10</w:t>
        <w:tab/>
        <w:t>1.057E-09</w:t>
        <w:tab/>
        <w:t>-8.734E-10</w:t>
      </w:r>
    </w:p>
    <w:p>
      <w:pPr>
        <w:pStyle w:val="Normal"/>
        <w:spacing w:before="0" w:after="0"/>
        <w:rPr/>
      </w:pPr>
      <w:r>
        <w:rPr/>
        <w:t>173.9063</w:t>
        <w:tab/>
        <w:t>6.752E-10</w:t>
        <w:tab/>
        <w:t>9.965E-10</w:t>
        <w:tab/>
        <w:t>-7.040E-10</w:t>
      </w:r>
    </w:p>
    <w:p>
      <w:pPr>
        <w:pStyle w:val="Normal"/>
        <w:spacing w:before="0" w:after="0"/>
        <w:rPr/>
      </w:pPr>
      <w:r>
        <w:rPr/>
        <w:t>174.1250</w:t>
        <w:tab/>
        <w:t>6.595E-10</w:t>
        <w:tab/>
        <w:t>1.007E-09</w:t>
        <w:tab/>
        <w:t>-6.067E-10</w:t>
      </w:r>
    </w:p>
    <w:p>
      <w:pPr>
        <w:pStyle w:val="Normal"/>
        <w:spacing w:before="0" w:after="0"/>
        <w:rPr/>
      </w:pPr>
      <w:r>
        <w:rPr/>
        <w:t>174.3438</w:t>
        <w:tab/>
        <w:t>6.412E-10</w:t>
        <w:tab/>
        <w:t>1.220E-09</w:t>
        <w:tab/>
        <w:t>-5.319E-10</w:t>
      </w:r>
    </w:p>
    <w:p>
      <w:pPr>
        <w:pStyle w:val="Normal"/>
        <w:spacing w:before="0" w:after="0"/>
        <w:rPr/>
      </w:pPr>
      <w:r>
        <w:rPr/>
        <w:t>174.5625</w:t>
        <w:tab/>
        <w:t>6.878E-10</w:t>
        <w:tab/>
        <w:t>1.657E-09</w:t>
        <w:tab/>
        <w:t>-4.258E-10</w:t>
      </w:r>
    </w:p>
    <w:p>
      <w:pPr>
        <w:pStyle w:val="Normal"/>
        <w:spacing w:before="0" w:after="0"/>
        <w:rPr/>
      </w:pPr>
      <w:r>
        <w:rPr/>
        <w:t>174.7813</w:t>
        <w:tab/>
        <w:t>8.011E-10</w:t>
        <w:tab/>
        <w:t>2.153E-09</w:t>
        <w:tab/>
        <w:t>-3.343E-10</w:t>
      </w:r>
    </w:p>
    <w:p>
      <w:pPr>
        <w:pStyle w:val="Normal"/>
        <w:spacing w:before="0" w:after="0"/>
        <w:rPr/>
      </w:pPr>
      <w:r>
        <w:rPr/>
        <w:t>175.0000</w:t>
        <w:tab/>
        <w:t>8.998E-10</w:t>
        <w:tab/>
        <w:t>2.440E-09</w:t>
        <w:tab/>
        <w:t>-3.594E-10</w:t>
      </w:r>
    </w:p>
    <w:p>
      <w:pPr>
        <w:pStyle w:val="Normal"/>
        <w:spacing w:before="0" w:after="0"/>
        <w:rPr/>
      </w:pPr>
      <w:r>
        <w:rPr/>
        <w:t>175.2188</w:t>
        <w:tab/>
        <w:t>8.871E-10</w:t>
        <w:tab/>
        <w:t>2.363E-09</w:t>
        <w:tab/>
        <w:t>-5.248E-10</w:t>
      </w:r>
    </w:p>
    <w:p>
      <w:pPr>
        <w:pStyle w:val="Normal"/>
        <w:spacing w:before="0" w:after="0"/>
        <w:rPr/>
      </w:pPr>
      <w:r>
        <w:rPr/>
        <w:t>175.4375</w:t>
        <w:tab/>
        <w:t>7.396E-10</w:t>
        <w:tab/>
        <w:t>2.001E-09</w:t>
        <w:tab/>
        <w:t>-7.253E-10</w:t>
      </w:r>
    </w:p>
    <w:p>
      <w:pPr>
        <w:pStyle w:val="Normal"/>
        <w:spacing w:before="0" w:after="0"/>
        <w:rPr/>
      </w:pPr>
      <w:r>
        <w:rPr/>
        <w:t>175.6563</w:t>
        <w:tab/>
        <w:t>5.345E-10</w:t>
        <w:tab/>
        <w:t>1.594E-09</w:t>
        <w:tab/>
        <w:t>-8.032E-10</w:t>
      </w:r>
    </w:p>
    <w:p>
      <w:pPr>
        <w:pStyle w:val="Normal"/>
        <w:spacing w:before="0" w:after="0"/>
        <w:rPr/>
      </w:pPr>
      <w:r>
        <w:rPr/>
        <w:t>175.8750</w:t>
        <w:tab/>
        <w:t>3.959E-10</w:t>
        <w:tab/>
        <w:t>1.351E-09</w:t>
        <w:tab/>
        <w:t>-7.279E-10</w:t>
      </w:r>
    </w:p>
    <w:p>
      <w:pPr>
        <w:pStyle w:val="Normal"/>
        <w:spacing w:before="0" w:after="0"/>
        <w:rPr/>
      </w:pPr>
      <w:r>
        <w:rPr/>
        <w:t>176.0938</w:t>
        <w:tab/>
        <w:t>4.017E-10</w:t>
        <w:tab/>
        <w:t>1.318E-09</w:t>
        <w:tab/>
        <w:t>-6.584E-10</w:t>
      </w:r>
    </w:p>
    <w:p>
      <w:pPr>
        <w:pStyle w:val="Normal"/>
        <w:spacing w:before="0" w:after="0"/>
        <w:rPr/>
      </w:pPr>
      <w:r>
        <w:rPr/>
        <w:t>176.3125</w:t>
        <w:tab/>
        <w:t>5.158E-10</w:t>
        <w:tab/>
        <w:t>1.401E-09</w:t>
        <w:tab/>
        <w:t>-6.851E-10</w:t>
      </w:r>
    </w:p>
    <w:p>
      <w:pPr>
        <w:pStyle w:val="Normal"/>
        <w:spacing w:before="0" w:after="0"/>
        <w:rPr/>
      </w:pPr>
      <w:r>
        <w:rPr/>
        <w:t>176.5313</w:t>
        <w:tab/>
        <w:t>6.252E-10</w:t>
        <w:tab/>
        <w:t>1.471E-09</w:t>
        <w:tab/>
        <w:t>-7.305E-10</w:t>
      </w:r>
    </w:p>
    <w:p>
      <w:pPr>
        <w:pStyle w:val="Normal"/>
        <w:spacing w:before="0" w:after="0"/>
        <w:rPr/>
      </w:pPr>
      <w:r>
        <w:rPr/>
        <w:t>176.7500</w:t>
        <w:tab/>
        <w:t>6.484E-10</w:t>
        <w:tab/>
        <w:t>1.451E-09</w:t>
        <w:tab/>
        <w:t>-7.995E-10</w:t>
      </w:r>
    </w:p>
    <w:p>
      <w:pPr>
        <w:pStyle w:val="Normal"/>
        <w:spacing w:before="0" w:after="0"/>
        <w:rPr/>
      </w:pPr>
      <w:r>
        <w:rPr/>
        <w:t>176.9688</w:t>
        <w:tab/>
        <w:t>5.884E-10</w:t>
        <w:tab/>
        <w:t>1.315E-09</w:t>
        <w:tab/>
        <w:t>-7.832E-10</w:t>
      </w:r>
    </w:p>
    <w:p>
      <w:pPr>
        <w:pStyle w:val="Normal"/>
        <w:spacing w:before="0" w:after="0"/>
        <w:rPr/>
      </w:pPr>
      <w:r>
        <w:rPr/>
        <w:t>177.1875</w:t>
        <w:tab/>
        <w:t>5.292E-10</w:t>
        <w:tab/>
        <w:t>1.059E-09</w:t>
        <w:tab/>
        <w:t>-4.863E-10</w:t>
      </w:r>
    </w:p>
    <w:p>
      <w:pPr>
        <w:pStyle w:val="Normal"/>
        <w:spacing w:before="0" w:after="0"/>
        <w:rPr/>
      </w:pPr>
      <w:r>
        <w:rPr/>
        <w:t>177.4063</w:t>
        <w:tab/>
        <w:t>5.700E-10</w:t>
        <w:tab/>
        <w:t>7.749E-10</w:t>
        <w:tab/>
        <w:t>-5.042E-10</w:t>
      </w:r>
    </w:p>
    <w:p>
      <w:pPr>
        <w:pStyle w:val="Normal"/>
        <w:spacing w:before="0" w:after="0"/>
        <w:rPr/>
      </w:pPr>
      <w:r>
        <w:rPr/>
        <w:t>177.6250</w:t>
        <w:tab/>
        <w:t>6.110E-10</w:t>
        <w:tab/>
        <w:t>6.781E-10</w:t>
        <w:tab/>
        <w:t>-7.087E-10</w:t>
      </w:r>
    </w:p>
    <w:p>
      <w:pPr>
        <w:pStyle w:val="Normal"/>
        <w:spacing w:before="0" w:after="0"/>
        <w:rPr/>
      </w:pPr>
      <w:r>
        <w:rPr/>
        <w:t>177.8438</w:t>
        <w:tab/>
        <w:t>4.364E-10</w:t>
        <w:tab/>
        <w:t>8.146E-10</w:t>
        <w:tab/>
        <w:t>1.091E-09</w:t>
      </w:r>
    </w:p>
    <w:p>
      <w:pPr>
        <w:pStyle w:val="Normal"/>
        <w:spacing w:before="0" w:after="0"/>
        <w:rPr/>
      </w:pPr>
      <w:r>
        <w:rPr/>
        <w:t>178.0625</w:t>
        <w:tab/>
        <w:t>3.407E-10</w:t>
        <w:tab/>
        <w:t>9.039E-10</w:t>
        <w:tab/>
        <w:t>1.585E-09</w:t>
      </w:r>
    </w:p>
    <w:p>
      <w:pPr>
        <w:pStyle w:val="Normal"/>
        <w:spacing w:before="0" w:after="0"/>
        <w:rPr/>
      </w:pPr>
      <w:r>
        <w:rPr/>
        <w:t>178.2813</w:t>
        <w:tab/>
        <w:t>6.776E-10</w:t>
        <w:tab/>
        <w:t>8.170E-10</w:t>
        <w:tab/>
        <w:t>-2.035E-10</w:t>
      </w:r>
    </w:p>
    <w:p>
      <w:pPr>
        <w:pStyle w:val="Normal"/>
        <w:spacing w:before="0" w:after="0"/>
        <w:rPr/>
      </w:pPr>
      <w:r>
        <w:rPr/>
        <w:t>178.5000</w:t>
        <w:tab/>
        <w:t>4.531E-10</w:t>
        <w:tab/>
        <w:t>7.686E-10</w:t>
        <w:tab/>
        <w:t>6.580E-08</w:t>
      </w:r>
    </w:p>
    <w:p>
      <w:pPr>
        <w:pStyle w:val="Normal"/>
        <w:spacing w:before="0" w:after="0"/>
        <w:rPr/>
      </w:pPr>
      <w:r>
        <w:rPr/>
        <w:t>178.7188</w:t>
        <w:tab/>
        <w:t>1.378E-09</w:t>
        <w:tab/>
        <w:t>1.191E-09</w:t>
        <w:tab/>
        <w:t>3.998E-07</w:t>
      </w:r>
    </w:p>
    <w:p>
      <w:pPr>
        <w:pStyle w:val="Normal"/>
        <w:spacing w:before="0" w:after="0"/>
        <w:rPr/>
      </w:pPr>
      <w:r>
        <w:rPr/>
        <w:t>178.9375</w:t>
        <w:tab/>
        <w:t>1.872E-08</w:t>
        <w:tab/>
        <w:t>5.691E-09</w:t>
        <w:tab/>
        <w:t>1.178E-06</w:t>
      </w:r>
    </w:p>
    <w:p>
      <w:pPr>
        <w:pStyle w:val="Normal"/>
        <w:spacing w:before="0" w:after="0"/>
        <w:rPr/>
      </w:pPr>
      <w:r>
        <w:rPr/>
        <w:t>179.1563</w:t>
        <w:tab/>
        <w:t>7.953E-08</w:t>
        <w:tab/>
        <w:t>2.665E-08</w:t>
        <w:tab/>
        <w:t>2.196E-06</w:t>
      </w:r>
    </w:p>
    <w:p>
      <w:pPr>
        <w:pStyle w:val="Normal"/>
        <w:spacing w:before="0" w:after="0"/>
        <w:rPr/>
      </w:pPr>
      <w:r>
        <w:rPr/>
        <w:t>179.3750</w:t>
        <w:tab/>
        <w:t>1.901E-07</w:t>
        <w:tab/>
        <w:t>8.138E-08</w:t>
        <w:tab/>
        <w:t>2.761E-06</w:t>
      </w:r>
    </w:p>
    <w:p>
      <w:pPr>
        <w:pStyle w:val="Normal"/>
        <w:spacing w:before="0" w:after="0"/>
        <w:rPr/>
      </w:pPr>
      <w:r>
        <w:rPr/>
        <w:t>179.5938</w:t>
        <w:tab/>
        <w:t>3.022E-07</w:t>
        <w:tab/>
        <w:t>1.707E-07</w:t>
        <w:tab/>
        <w:t>2.225E-06</w:t>
      </w:r>
    </w:p>
    <w:p>
      <w:pPr>
        <w:pStyle w:val="Normal"/>
        <w:spacing w:before="0" w:after="0"/>
        <w:rPr/>
      </w:pPr>
      <w:r>
        <w:rPr/>
        <w:t>179.8125</w:t>
        <w:tab/>
        <w:t>3.350E-07</w:t>
        <w:tab/>
        <w:t>2.598E-07</w:t>
        <w:tab/>
        <w:t>7.183E-07</w:t>
      </w:r>
    </w:p>
    <w:p>
      <w:pPr>
        <w:pStyle w:val="Normal"/>
        <w:spacing w:before="0" w:after="0"/>
        <w:rPr/>
      </w:pPr>
      <w:r>
        <w:rPr/>
        <w:t>180.0313</w:t>
        <w:tab/>
        <w:t>2.526E-07</w:t>
        <w:tab/>
        <w:t>2.953E-07</w:t>
        <w:tab/>
        <w:t>-8.318E-07</w:t>
      </w:r>
    </w:p>
    <w:p>
      <w:pPr>
        <w:pStyle w:val="Normal"/>
        <w:spacing w:before="0" w:after="0"/>
        <w:rPr/>
      </w:pPr>
      <w:r>
        <w:rPr/>
        <w:t>180.2500</w:t>
        <w:tab/>
        <w:t>1.074E-07</w:t>
        <w:tab/>
        <w:t>2.516E-07</w:t>
        <w:tab/>
        <w:t>-1.536E-06</w:t>
      </w:r>
    </w:p>
    <w:p>
      <w:pPr>
        <w:pStyle w:val="Normal"/>
        <w:spacing w:before="0" w:after="0"/>
        <w:rPr/>
      </w:pPr>
      <w:r>
        <w:rPr/>
        <w:t>180.4688</w:t>
        <w:tab/>
        <w:t>-7.991E-09</w:t>
        <w:tab/>
        <w:t>1.571E-07</w:t>
        <w:tab/>
        <w:t>-1.294E-06</w:t>
      </w:r>
    </w:p>
    <w:p>
      <w:pPr>
        <w:pStyle w:val="Normal"/>
        <w:spacing w:before="0" w:after="0"/>
        <w:rPr/>
      </w:pPr>
      <w:r>
        <w:rPr/>
        <w:t>180.6875</w:t>
        <w:tab/>
        <w:t>-4.692E-08</w:t>
        <w:tab/>
        <w:t>6.735E-08</w:t>
        <w:tab/>
        <w:t>-6.698E-07</w:t>
      </w:r>
    </w:p>
    <w:p>
      <w:pPr>
        <w:pStyle w:val="Normal"/>
        <w:spacing w:before="0" w:after="0"/>
        <w:rPr/>
      </w:pPr>
      <w:r>
        <w:rPr/>
        <w:t>180.9063</w:t>
        <w:tab/>
        <w:t>-3.229E-08</w:t>
        <w:tab/>
        <w:t>1.654E-08</w:t>
        <w:tab/>
        <w:t>-2.039E-07</w:t>
      </w:r>
    </w:p>
    <w:p>
      <w:pPr>
        <w:pStyle w:val="Normal"/>
        <w:spacing w:before="0" w:after="0"/>
        <w:rPr/>
      </w:pPr>
      <w:r>
        <w:rPr/>
        <w:t>181.1250</w:t>
        <w:tab/>
        <w:t>-9.424E-09</w:t>
        <w:tab/>
        <w:t>1.102E-09</w:t>
        <w:tab/>
        <w:t>-2.608E-08</w:t>
      </w:r>
    </w:p>
    <w:p>
      <w:pPr>
        <w:pStyle w:val="Normal"/>
        <w:spacing w:before="0" w:after="0"/>
        <w:rPr/>
      </w:pPr>
      <w:r>
        <w:rPr/>
        <w:t>181.3438</w:t>
        <w:tab/>
        <w:t>4.784E-10</w:t>
        <w:tab/>
        <w:t>5.832E-10</w:t>
        <w:tab/>
        <w:t>-4.573E-10</w:t>
      </w:r>
    </w:p>
    <w:p>
      <w:pPr>
        <w:pStyle w:val="Normal"/>
        <w:spacing w:before="0" w:after="0"/>
        <w:rPr/>
      </w:pPr>
      <w:r>
        <w:rPr/>
        <w:t>181.5625</w:t>
        <w:tab/>
        <w:t>1.343E-09</w:t>
        <w:tab/>
        <w:t>1.508E-09</w:t>
        <w:tab/>
        <w:t>-2.910E-09</w:t>
      </w:r>
    </w:p>
    <w:p>
      <w:pPr>
        <w:pStyle w:val="Normal"/>
        <w:spacing w:before="0" w:after="0"/>
        <w:rPr/>
      </w:pPr>
      <w:r>
        <w:rPr/>
        <w:t>181.7813</w:t>
        <w:tab/>
        <w:t>8.887E-10</w:t>
        <w:tab/>
        <w:t>1.276E-09</w:t>
        <w:tab/>
        <w:t>-1.680E-09</w:t>
      </w:r>
    </w:p>
    <w:p>
      <w:pPr>
        <w:pStyle w:val="Normal"/>
        <w:spacing w:before="0" w:after="0"/>
        <w:rPr/>
      </w:pPr>
      <w:r>
        <w:rPr/>
        <w:t>182.0000</w:t>
        <w:tab/>
        <w:t>9.895E-10</w:t>
        <w:tab/>
        <w:t>8.648E-10</w:t>
        <w:tab/>
        <w:t>-8.363E-10</w:t>
      </w:r>
    </w:p>
    <w:p>
      <w:pPr>
        <w:pStyle w:val="Normal"/>
        <w:spacing w:before="0" w:after="0"/>
        <w:rPr/>
      </w:pPr>
      <w:r>
        <w:rPr/>
        <w:t>182.2188</w:t>
        <w:tab/>
        <w:t>1.002E-09</w:t>
        <w:tab/>
        <w:t>6.285E-10</w:t>
        <w:tab/>
        <w:t>-1.013E-09</w:t>
      </w:r>
    </w:p>
    <w:p>
      <w:pPr>
        <w:pStyle w:val="Normal"/>
        <w:spacing w:before="0" w:after="0"/>
        <w:rPr/>
      </w:pPr>
      <w:r>
        <w:rPr/>
        <w:t>182.4375</w:t>
        <w:tab/>
        <w:t>8.588E-10</w:t>
        <w:tab/>
        <w:t>5.257E-10</w:t>
        <w:tab/>
        <w:t>-8.532E-10</w:t>
      </w:r>
    </w:p>
    <w:p>
      <w:pPr>
        <w:pStyle w:val="Normal"/>
        <w:spacing w:before="0" w:after="0"/>
        <w:rPr/>
      </w:pPr>
      <w:r>
        <w:rPr/>
        <w:t>182.6563</w:t>
        <w:tab/>
        <w:t>7.198E-10</w:t>
        <w:tab/>
        <w:t>5.562E-10</w:t>
        <w:tab/>
        <w:t>-7.558E-10</w:t>
      </w:r>
    </w:p>
    <w:p>
      <w:pPr>
        <w:pStyle w:val="Normal"/>
        <w:spacing w:before="0" w:after="0"/>
        <w:rPr/>
      </w:pPr>
      <w:r>
        <w:rPr/>
        <w:t>182.8750</w:t>
        <w:tab/>
        <w:t>5.623E-10</w:t>
        <w:tab/>
        <w:t>6.021E-10</w:t>
        <w:tab/>
        <w:t>-8.587E-10</w:t>
      </w:r>
    </w:p>
    <w:p>
      <w:pPr>
        <w:pStyle w:val="Normal"/>
        <w:spacing w:before="0" w:after="0"/>
        <w:rPr/>
      </w:pPr>
      <w:r>
        <w:rPr/>
        <w:t>183.0938</w:t>
        <w:tab/>
        <w:t>4.305E-10</w:t>
        <w:tab/>
        <w:t>5.596E-10</w:t>
        <w:tab/>
        <w:t>-8.784E-10</w:t>
      </w:r>
    </w:p>
    <w:p>
      <w:pPr>
        <w:pStyle w:val="Normal"/>
        <w:spacing w:before="0" w:after="0"/>
        <w:rPr/>
      </w:pPr>
      <w:r>
        <w:rPr/>
        <w:t>183.3125</w:t>
        <w:tab/>
        <w:t>4.126E-10</w:t>
        <w:tab/>
        <w:t>4.981E-10</w:t>
        <w:tab/>
        <w:t>-8.316E-10</w:t>
      </w:r>
    </w:p>
    <w:p>
      <w:pPr>
        <w:pStyle w:val="Normal"/>
        <w:spacing w:before="0" w:after="0"/>
        <w:rPr/>
      </w:pPr>
      <w:r>
        <w:rPr/>
        <w:t>183.5313</w:t>
        <w:tab/>
        <w:t>4.887E-10</w:t>
        <w:tab/>
        <w:t>5.128E-10</w:t>
        <w:tab/>
        <w:t>-7.405E-10</w:t>
      </w:r>
    </w:p>
    <w:p>
      <w:pPr>
        <w:pStyle w:val="Normal"/>
        <w:spacing w:before="0" w:after="0"/>
        <w:rPr/>
      </w:pPr>
      <w:r>
        <w:rPr/>
        <w:t>183.7500</w:t>
        <w:tab/>
        <w:t>5.744E-10</w:t>
        <w:tab/>
        <w:t>5.911E-10</w:t>
        <w:tab/>
        <w:t>-5.592E-10</w:t>
      </w:r>
    </w:p>
    <w:p>
      <w:pPr>
        <w:pStyle w:val="Normal"/>
        <w:spacing w:before="0" w:after="0"/>
        <w:rPr/>
      </w:pPr>
      <w:r>
        <w:rPr/>
        <w:t>183.9688</w:t>
        <w:tab/>
        <w:t>6.073E-10</w:t>
        <w:tab/>
        <w:t>6.692E-10</w:t>
        <w:tab/>
        <w:t>-3.743E-10</w:t>
      </w:r>
    </w:p>
    <w:p>
      <w:pPr>
        <w:pStyle w:val="Normal"/>
        <w:spacing w:before="0" w:after="0"/>
        <w:rPr/>
      </w:pPr>
      <w:r>
        <w:rPr/>
        <w:t>184.1875</w:t>
        <w:tab/>
        <w:t>5.694E-10</w:t>
        <w:tab/>
        <w:t>7.092E-10</w:t>
        <w:tab/>
        <w:t>-3.019E-10</w:t>
      </w:r>
    </w:p>
    <w:p>
      <w:pPr>
        <w:pStyle w:val="Normal"/>
        <w:spacing w:before="0" w:after="0"/>
        <w:rPr/>
      </w:pPr>
      <w:r>
        <w:rPr/>
        <w:t>184.4063</w:t>
        <w:tab/>
        <w:t>4.796E-10</w:t>
        <w:tab/>
        <w:t>7.065E-10</w:t>
        <w:tab/>
        <w:t>-3.733E-10</w:t>
      </w:r>
    </w:p>
    <w:p>
      <w:pPr>
        <w:pStyle w:val="Normal"/>
        <w:spacing w:before="0" w:after="0"/>
        <w:rPr/>
      </w:pPr>
      <w:r>
        <w:rPr/>
        <w:t>184.6250</w:t>
        <w:tab/>
        <w:t>3.705E-10</w:t>
        <w:tab/>
        <w:t>6.752E-10</w:t>
        <w:tab/>
        <w:t>-5.513E-10</w:t>
      </w:r>
    </w:p>
    <w:p>
      <w:pPr>
        <w:pStyle w:val="Normal"/>
        <w:spacing w:before="0" w:after="0"/>
        <w:rPr/>
      </w:pPr>
      <w:r>
        <w:rPr/>
        <w:t>184.8438</w:t>
        <w:tab/>
        <w:t>2.757E-10</w:t>
        <w:tab/>
        <w:t>6.402E-10</w:t>
        <w:tab/>
        <w:t>-7.387E-10</w:t>
      </w:r>
    </w:p>
    <w:p>
      <w:pPr>
        <w:pStyle w:val="Normal"/>
        <w:spacing w:before="0" w:after="0"/>
        <w:rPr/>
      </w:pPr>
      <w:r>
        <w:rPr/>
        <w:t>185.0625</w:t>
        <w:tab/>
        <w:t>2.363E-10</w:t>
        <w:tab/>
        <w:t>6.262E-10</w:t>
        <w:tab/>
        <w:t>-8.349E-10</w:t>
      </w:r>
    </w:p>
    <w:p>
      <w:pPr>
        <w:pStyle w:val="Normal"/>
        <w:spacing w:before="0" w:after="0"/>
        <w:rPr/>
      </w:pPr>
      <w:r>
        <w:rPr/>
        <w:t>185.2813</w:t>
        <w:tab/>
        <w:t>2.929E-10</w:t>
        <w:tab/>
        <w:t>6.471E-10</w:t>
        <w:tab/>
        <w:t>-8.149E-10</w:t>
      </w:r>
    </w:p>
    <w:p>
      <w:pPr>
        <w:pStyle w:val="Normal"/>
        <w:spacing w:before="0" w:after="0"/>
        <w:rPr/>
      </w:pPr>
      <w:r>
        <w:rPr/>
        <w:t>185.5000</w:t>
        <w:tab/>
        <w:t>4.512E-10</w:t>
        <w:tab/>
        <w:t>7.071E-10</w:t>
        <w:tab/>
        <w:t>-7.246E-10</w:t>
      </w:r>
    </w:p>
    <w:p>
      <w:pPr>
        <w:pStyle w:val="Normal"/>
        <w:spacing w:before="0" w:after="0"/>
        <w:rPr/>
      </w:pPr>
      <w:r>
        <w:rPr/>
        <w:t>185.7188</w:t>
        <w:tab/>
        <w:t>6.558E-10</w:t>
        <w:tab/>
        <w:t>8.032E-10</w:t>
        <w:tab/>
        <w:t>-6.387E-10</w:t>
      </w:r>
    </w:p>
    <w:p>
      <w:pPr>
        <w:pStyle w:val="Normal"/>
        <w:spacing w:before="0" w:after="0"/>
        <w:rPr/>
      </w:pPr>
      <w:r>
        <w:rPr/>
        <w:t>185.9375</w:t>
        <w:tab/>
        <w:t>8.056E-10</w:t>
        <w:tab/>
        <w:t>9.127E-10</w:t>
        <w:tab/>
        <w:t>-6.237E-10</w:t>
      </w:r>
    </w:p>
    <w:p>
      <w:pPr>
        <w:pStyle w:val="Normal"/>
        <w:spacing w:before="0" w:after="0"/>
        <w:rPr/>
      </w:pPr>
      <w:r>
        <w:rPr/>
        <w:t>186.1563</w:t>
        <w:tab/>
        <w:t>8.199E-10</w:t>
        <w:tab/>
        <w:t>9.838E-10</w:t>
        <w:tab/>
        <w:t>-6.888E-10</w:t>
      </w:r>
    </w:p>
    <w:p>
      <w:pPr>
        <w:pStyle w:val="Normal"/>
        <w:spacing w:before="0" w:after="0"/>
        <w:rPr/>
      </w:pPr>
      <w:r>
        <w:rPr/>
        <w:t>186.3750</w:t>
        <w:tab/>
        <w:t>6.974E-10</w:t>
        <w:tab/>
        <w:t>9.694E-10</w:t>
        <w:tab/>
        <w:t>-7.748E-10</w:t>
      </w:r>
    </w:p>
    <w:p>
      <w:pPr>
        <w:pStyle w:val="Normal"/>
        <w:spacing w:before="0" w:after="0"/>
        <w:rPr/>
      </w:pPr>
      <w:r>
        <w:rPr/>
        <w:t>186.5938</w:t>
        <w:tab/>
        <w:t>5.056E-10</w:t>
        <w:tab/>
        <w:t>8.733E-10</w:t>
        <w:tab/>
        <w:t>-8.174E-10</w:t>
      </w:r>
    </w:p>
    <w:p>
      <w:pPr>
        <w:pStyle w:val="Normal"/>
        <w:spacing w:before="0" w:after="0"/>
        <w:rPr/>
      </w:pPr>
      <w:r>
        <w:rPr/>
        <w:t>186.8125</w:t>
        <w:tab/>
        <w:t>3.206E-10</w:t>
        <w:tab/>
        <w:t>7.498E-10</w:t>
        <w:tab/>
        <w:t>-8.136E-10</w:t>
      </w:r>
    </w:p>
    <w:p>
      <w:pPr>
        <w:pStyle w:val="Normal"/>
        <w:spacing w:before="0" w:after="0"/>
        <w:rPr/>
      </w:pPr>
      <w:r>
        <w:rPr/>
        <w:t>187.0313</w:t>
        <w:tab/>
        <w:t>1.957E-10</w:t>
        <w:tab/>
        <w:t>6.590E-10</w:t>
        <w:tab/>
        <w:t>-8.153E-10</w:t>
      </w:r>
    </w:p>
    <w:p>
      <w:pPr>
        <w:pStyle w:val="Normal"/>
        <w:spacing w:before="0" w:after="0"/>
        <w:rPr/>
      </w:pPr>
      <w:r>
        <w:rPr/>
        <w:t>187.2500</w:t>
        <w:tab/>
        <w:t>1.638E-10</w:t>
        <w:tab/>
        <w:t>6.296E-10</w:t>
        <w:tab/>
        <w:t>-8.621E-10</w:t>
      </w:r>
    </w:p>
    <w:p>
      <w:pPr>
        <w:pStyle w:val="Normal"/>
        <w:spacing w:before="0" w:after="0"/>
        <w:rPr/>
      </w:pPr>
      <w:r>
        <w:rPr/>
        <w:t>187.4688</w:t>
        <w:tab/>
        <w:t>2.289E-10</w:t>
        <w:tab/>
        <w:t>6.566E-10</w:t>
        <w:tab/>
        <w:t>-9.404E-10</w:t>
      </w:r>
    </w:p>
    <w:p>
      <w:pPr>
        <w:pStyle w:val="Normal"/>
        <w:spacing w:before="0" w:after="0"/>
        <w:rPr/>
      </w:pPr>
      <w:r>
        <w:rPr/>
        <w:t>187.6875</w:t>
        <w:tab/>
        <w:t>3.484E-10</w:t>
        <w:tab/>
        <w:t>7.146E-10</w:t>
        <w:tab/>
        <w:t>-1.019E-09</w:t>
      </w:r>
    </w:p>
    <w:p>
      <w:pPr>
        <w:pStyle w:val="Normal"/>
        <w:spacing w:before="0" w:after="0"/>
        <w:rPr/>
      </w:pPr>
      <w:r>
        <w:rPr/>
        <w:t>187.9063</w:t>
        <w:tab/>
        <w:t>4.543E-10</w:t>
        <w:tab/>
        <w:t>7.691E-10</w:t>
        <w:tab/>
        <w:t>-1.100E-09</w:t>
      </w:r>
    </w:p>
    <w:p>
      <w:pPr>
        <w:pStyle w:val="Normal"/>
        <w:spacing w:before="0" w:after="0"/>
        <w:rPr/>
      </w:pPr>
      <w:r>
        <w:rPr/>
        <w:t>188.1250</w:t>
        <w:tab/>
        <w:t>5.103E-10</w:t>
        <w:tab/>
        <w:t>7.889E-10</w:t>
        <w:tab/>
        <w:t>-1.202E-09</w:t>
      </w:r>
    </w:p>
    <w:p>
      <w:pPr>
        <w:pStyle w:val="Normal"/>
        <w:spacing w:before="0" w:after="0"/>
        <w:rPr/>
      </w:pPr>
      <w:r>
        <w:rPr/>
        <w:t>188.3438</w:t>
        <w:tab/>
        <w:t>5.367E-10</w:t>
        <w:tab/>
        <w:t>7.586E-10</w:t>
        <w:tab/>
        <w:t>-1.302E-09</w:t>
      </w:r>
    </w:p>
    <w:p>
      <w:pPr>
        <w:pStyle w:val="Normal"/>
        <w:spacing w:before="0" w:after="0"/>
        <w:rPr/>
      </w:pPr>
      <w:r>
        <w:rPr/>
        <w:t>188.5625</w:t>
        <w:tab/>
        <w:t>5.658E-10</w:t>
        <w:tab/>
        <w:t>6.866E-10</w:t>
        <w:tab/>
        <w:t>-1.329E-09</w:t>
      </w:r>
    </w:p>
    <w:p>
      <w:pPr>
        <w:pStyle w:val="Normal"/>
        <w:spacing w:before="0" w:after="0"/>
        <w:rPr/>
      </w:pPr>
      <w:r>
        <w:rPr/>
        <w:t>188.7813</w:t>
        <w:tab/>
        <w:t>5.891E-10</w:t>
        <w:tab/>
        <w:t>6.059E-10</w:t>
        <w:tab/>
        <w:t>-1.237E-09</w:t>
      </w:r>
    </w:p>
    <w:p>
      <w:pPr>
        <w:pStyle w:val="Normal"/>
        <w:spacing w:before="0" w:after="0"/>
        <w:rPr/>
      </w:pPr>
      <w:r>
        <w:rPr/>
        <w:t>189.0000</w:t>
        <w:tab/>
        <w:t>5.701E-10</w:t>
        <w:tab/>
        <w:t>5.590E-10</w:t>
        <w:tab/>
        <w:t>-1.060E-09</w:t>
      </w:r>
    </w:p>
    <w:p>
      <w:pPr>
        <w:pStyle w:val="Normal"/>
        <w:spacing w:before="0" w:after="0"/>
        <w:rPr/>
      </w:pPr>
      <w:r>
        <w:rPr/>
        <w:t>189.2188</w:t>
        <w:tab/>
        <w:t>5.099E-10</w:t>
        <w:tab/>
        <w:t>5.761E-10</w:t>
        <w:tab/>
        <w:t>-8.938E-10</w:t>
      </w:r>
    </w:p>
    <w:p>
      <w:pPr>
        <w:pStyle w:val="Normal"/>
        <w:spacing w:before="0" w:after="0"/>
        <w:rPr/>
      </w:pPr>
      <w:r>
        <w:rPr/>
        <w:t>189.4375</w:t>
        <w:tab/>
        <w:t>4.770E-10</w:t>
        <w:tab/>
        <w:t>6.579E-10</w:t>
        <w:tab/>
        <w:t>-8.108E-10</w:t>
      </w:r>
    </w:p>
    <w:p>
      <w:pPr>
        <w:pStyle w:val="Normal"/>
        <w:spacing w:before="0" w:after="0"/>
        <w:rPr/>
      </w:pPr>
      <w:r>
        <w:rPr/>
        <w:t>189.6563</w:t>
        <w:tab/>
        <w:t>5.477E-10</w:t>
        <w:tab/>
        <w:t>7.706E-10</w:t>
        <w:tab/>
        <w:t>-7.952E-10</w:t>
      </w:r>
    </w:p>
    <w:p>
      <w:pPr>
        <w:pStyle w:val="Normal"/>
        <w:spacing w:before="0" w:after="0"/>
        <w:rPr/>
      </w:pPr>
      <w:r>
        <w:rPr/>
        <w:t>189.8750</w:t>
        <w:tab/>
        <w:t>7.114E-10</w:t>
        <w:tab/>
        <w:t>8.581E-10</w:t>
        <w:tab/>
        <w:t>-7.794E-10</w:t>
      </w:r>
    </w:p>
    <w:p>
      <w:pPr>
        <w:pStyle w:val="Normal"/>
        <w:spacing w:before="0" w:after="0"/>
        <w:rPr/>
      </w:pPr>
      <w:r>
        <w:rPr/>
        <w:t>190.0938</w:t>
        <w:tab/>
        <w:t>8.618E-10</w:t>
        <w:tab/>
        <w:t>8.801E-10</w:t>
        <w:tab/>
        <w:t>-7.376E-10</w:t>
      </w:r>
    </w:p>
    <w:p>
      <w:pPr>
        <w:pStyle w:val="Normal"/>
        <w:spacing w:before="0" w:after="0"/>
        <w:rPr/>
      </w:pPr>
      <w:r>
        <w:rPr/>
        <w:t>190.3125</w:t>
        <w:tab/>
        <w:t>8.996E-10</w:t>
        <w:tab/>
        <w:t>8.528E-10</w:t>
        <w:tab/>
        <w:t>-7.112E-10</w:t>
      </w:r>
    </w:p>
    <w:p>
      <w:pPr>
        <w:pStyle w:val="Normal"/>
        <w:spacing w:before="0" w:after="0"/>
        <w:rPr/>
      </w:pPr>
      <w:r>
        <w:rPr/>
        <w:t>190.5313</w:t>
        <w:tab/>
        <w:t>8.290E-10</w:t>
        <w:tab/>
        <w:t>8.362E-10</w:t>
        <w:tab/>
        <w:t>-7.292E-10</w:t>
      </w:r>
    </w:p>
    <w:p>
      <w:pPr>
        <w:pStyle w:val="Normal"/>
        <w:spacing w:before="0" w:after="0"/>
        <w:rPr/>
      </w:pPr>
      <w:r>
        <w:rPr/>
        <w:t>190.7500</w:t>
        <w:tab/>
        <w:t>7.293E-10</w:t>
        <w:tab/>
        <w:t>8.600E-10</w:t>
        <w:tab/>
        <w:t>-7.386E-10</w:t>
      </w:r>
    </w:p>
    <w:p>
      <w:pPr>
        <w:pStyle w:val="Normal"/>
        <w:spacing w:before="0" w:after="0"/>
        <w:rPr/>
      </w:pPr>
      <w:r>
        <w:rPr/>
        <w:t>190.9688</w:t>
        <w:tab/>
        <w:t>6.528E-10</w:t>
        <w:tab/>
        <w:t>8.787E-10</w:t>
        <w:tab/>
        <w:t>-6.558E-10</w:t>
      </w:r>
    </w:p>
    <w:p>
      <w:pPr>
        <w:pStyle w:val="Normal"/>
        <w:spacing w:before="0" w:after="0"/>
        <w:rPr/>
      </w:pPr>
      <w:r>
        <w:rPr/>
        <w:t>191.1875</w:t>
        <w:tab/>
        <w:t>5.920E-10</w:t>
        <w:tab/>
        <w:t>8.255E-10</w:t>
        <w:tab/>
        <w:t>-4.794E-10</w:t>
      </w:r>
    </w:p>
    <w:p>
      <w:pPr>
        <w:pStyle w:val="Normal"/>
        <w:spacing w:before="0" w:after="0"/>
        <w:rPr/>
      </w:pPr>
      <w:r>
        <w:rPr/>
        <w:t>191.4063</w:t>
        <w:tab/>
        <w:t>5.388E-10</w:t>
        <w:tab/>
        <w:t>7.004E-10</w:t>
        <w:tab/>
        <w:t>-3.134E-10</w:t>
      </w:r>
    </w:p>
    <w:p>
      <w:pPr>
        <w:pStyle w:val="Normal"/>
        <w:spacing w:before="0" w:after="0"/>
        <w:rPr/>
      </w:pPr>
      <w:r>
        <w:rPr/>
        <w:t>191.6250</w:t>
        <w:tab/>
        <w:t>5.224E-10</w:t>
        <w:tab/>
        <w:t>5.766E-10</w:t>
        <w:tab/>
        <w:t>-2.671E-10</w:t>
      </w:r>
    </w:p>
    <w:p>
      <w:pPr>
        <w:pStyle w:val="Normal"/>
        <w:spacing w:before="0" w:after="0"/>
        <w:rPr/>
      </w:pPr>
      <w:r>
        <w:rPr/>
        <w:t>191.8438</w:t>
        <w:tab/>
        <w:t>5.634E-10</w:t>
        <w:tab/>
        <w:t>5.265E-10</w:t>
        <w:tab/>
        <w:t>-3.543E-10</w:t>
      </w:r>
    </w:p>
    <w:p>
      <w:pPr>
        <w:pStyle w:val="Normal"/>
        <w:spacing w:before="0" w:after="0"/>
        <w:rPr/>
      </w:pPr>
      <w:r>
        <w:rPr/>
        <w:t>192.0625</w:t>
        <w:tab/>
        <w:t>6.237E-10</w:t>
        <w:tab/>
        <w:t>5.652E-10</w:t>
        <w:tab/>
        <w:t>-4.988E-10</w:t>
      </w:r>
    </w:p>
    <w:p>
      <w:pPr>
        <w:pStyle w:val="Normal"/>
        <w:spacing w:before="0" w:after="0"/>
        <w:rPr/>
      </w:pPr>
      <w:r>
        <w:rPr/>
        <w:t>192.2813</w:t>
        <w:tab/>
        <w:t>6.413E-10</w:t>
        <w:tab/>
        <w:t>6.601E-10</w:t>
        <w:tab/>
        <w:t>-6.219E-10</w:t>
      </w:r>
    </w:p>
    <w:p>
      <w:pPr>
        <w:pStyle w:val="Normal"/>
        <w:spacing w:before="0" w:after="0"/>
        <w:rPr/>
      </w:pPr>
      <w:r>
        <w:rPr/>
        <w:t>192.5000</w:t>
        <w:tab/>
        <w:t>6.045E-10</w:t>
        <w:tab/>
        <w:t>7.672E-10</w:t>
        <w:tab/>
        <w:t>-7.012E-10</w:t>
      </w:r>
    </w:p>
    <w:p>
      <w:pPr>
        <w:pStyle w:val="Normal"/>
        <w:spacing w:before="0" w:after="0"/>
        <w:rPr/>
      </w:pPr>
      <w:r>
        <w:rPr/>
        <w:t>192.7188</w:t>
        <w:tab/>
        <w:t>5.565E-10</w:t>
        <w:tab/>
        <w:t>8.528E-10</w:t>
        <w:tab/>
        <w:t>-7.444E-10</w:t>
      </w:r>
    </w:p>
    <w:p>
      <w:pPr>
        <w:pStyle w:val="Normal"/>
        <w:spacing w:before="0" w:after="0"/>
        <w:rPr/>
      </w:pPr>
      <w:r>
        <w:rPr/>
        <w:t>192.9375</w:t>
        <w:tab/>
        <w:t>5.257E-10</w:t>
        <w:tab/>
        <w:t>9.029E-10</w:t>
        <w:tab/>
        <w:t>-7.288E-10</w:t>
      </w:r>
    </w:p>
    <w:p>
      <w:pPr>
        <w:pStyle w:val="Normal"/>
        <w:spacing w:before="0" w:after="0"/>
        <w:rPr/>
      </w:pPr>
      <w:r>
        <w:rPr/>
        <w:t>193.1563</w:t>
        <w:tab/>
        <w:t>4.886E-10</w:t>
        <w:tab/>
        <w:t>9.257E-10</w:t>
        <w:tab/>
        <w:t>-5.973E-10</w:t>
      </w:r>
    </w:p>
    <w:p>
      <w:pPr>
        <w:pStyle w:val="Normal"/>
        <w:spacing w:before="0" w:after="0"/>
        <w:rPr/>
      </w:pPr>
      <w:r>
        <w:rPr/>
        <w:t>193.3750</w:t>
        <w:tab/>
        <w:t>4.199E-10</w:t>
        <w:tab/>
        <w:t>9.403E-10</w:t>
        <w:tab/>
        <w:t>-3.338E-10</w:t>
      </w:r>
    </w:p>
    <w:p>
      <w:pPr>
        <w:pStyle w:val="Normal"/>
        <w:spacing w:before="0" w:after="0"/>
        <w:rPr/>
      </w:pPr>
      <w:r>
        <w:rPr/>
        <w:t>193.5938</w:t>
        <w:tab/>
        <w:t>3.543E-10</w:t>
        <w:tab/>
        <w:t>9.516E-10</w:t>
        <w:tab/>
        <w:t>-2.846E-11</w:t>
      </w:r>
    </w:p>
    <w:p>
      <w:pPr>
        <w:pStyle w:val="Normal"/>
        <w:spacing w:before="0" w:after="0"/>
        <w:rPr/>
      </w:pPr>
      <w:r>
        <w:rPr/>
        <w:t>193.8125</w:t>
        <w:tab/>
        <w:t>3.623E-10</w:t>
        <w:tab/>
        <w:t>9.362E-10</w:t>
        <w:tab/>
        <w:t>1.656E-10</w:t>
      </w:r>
    </w:p>
    <w:p>
      <w:pPr>
        <w:pStyle w:val="Normal"/>
        <w:spacing w:before="0" w:after="0"/>
        <w:rPr/>
      </w:pPr>
      <w:r>
        <w:rPr/>
        <w:t>194.0313</w:t>
        <w:tab/>
        <w:t>4.703E-10</w:t>
        <w:tab/>
        <w:t>8.574E-10</w:t>
        <w:tab/>
        <w:t>1.635E-10</w:t>
      </w:r>
    </w:p>
    <w:p>
      <w:pPr>
        <w:pStyle w:val="Normal"/>
        <w:spacing w:before="0" w:after="0"/>
        <w:rPr/>
      </w:pPr>
      <w:r>
        <w:rPr/>
        <w:t>194.2500</w:t>
        <w:tab/>
        <w:t>6.262E-10</w:t>
        <w:tab/>
        <w:t>7.041E-10</w:t>
        <w:tab/>
        <w:t>2.673E-11</w:t>
      </w:r>
    </w:p>
    <w:p>
      <w:pPr>
        <w:pStyle w:val="Normal"/>
        <w:spacing w:before="0" w:after="0"/>
        <w:rPr/>
      </w:pPr>
      <w:r>
        <w:rPr/>
        <w:t>194.4688</w:t>
        <w:tab/>
        <w:t>7.429E-10</w:t>
        <w:tab/>
        <w:t>5.184E-10</w:t>
        <w:tab/>
        <w:t>-1.027E-10</w:t>
      </w:r>
    </w:p>
    <w:p>
      <w:pPr>
        <w:pStyle w:val="Normal"/>
        <w:spacing w:before="0" w:after="0"/>
        <w:rPr/>
      </w:pPr>
      <w:r>
        <w:rPr/>
        <w:t>194.6875</w:t>
        <w:tab/>
        <w:t>7.561E-10</w:t>
        <w:tab/>
        <w:t>3.840E-10</w:t>
        <w:tab/>
        <w:t>-1.390E-10</w:t>
      </w:r>
    </w:p>
    <w:p>
      <w:pPr>
        <w:pStyle w:val="Normal"/>
        <w:spacing w:before="0" w:after="0"/>
        <w:rPr/>
      </w:pPr>
      <w:r>
        <w:rPr/>
        <w:t>194.9063</w:t>
        <w:tab/>
        <w:t>6.533E-10</w:t>
        <w:tab/>
        <w:t>3.752E-10</w:t>
        <w:tab/>
        <w:t>-1.070E-10</w:t>
      </w:r>
    </w:p>
    <w:p>
      <w:pPr>
        <w:pStyle w:val="Normal"/>
        <w:spacing w:before="0" w:after="0"/>
        <w:rPr/>
      </w:pPr>
      <w:r>
        <w:rPr/>
        <w:t>195.1250</w:t>
        <w:tab/>
        <w:t>4.869E-10</w:t>
        <w:tab/>
        <w:t>5.009E-10</w:t>
        <w:tab/>
        <w:t>-6.998E-11</w:t>
      </w:r>
    </w:p>
    <w:p>
      <w:pPr>
        <w:pStyle w:val="Normal"/>
        <w:spacing w:before="0" w:after="0"/>
        <w:rPr/>
      </w:pPr>
      <w:r>
        <w:rPr/>
        <w:t>195.3438</w:t>
        <w:tab/>
        <w:t>3.648E-10</w:t>
        <w:tab/>
        <w:t>6.891E-10</w:t>
        <w:tab/>
        <w:t>-4.093E-11</w:t>
      </w:r>
    </w:p>
    <w:p>
      <w:pPr>
        <w:pStyle w:val="Normal"/>
        <w:spacing w:before="0" w:after="0"/>
        <w:rPr/>
      </w:pPr>
      <w:r>
        <w:rPr/>
        <w:t>195.5625</w:t>
        <w:tab/>
        <w:t>3.845E-10</w:t>
        <w:tab/>
        <w:t>8.370E-10</w:t>
        <w:tab/>
        <w:t>6.205E-12</w:t>
      </w:r>
    </w:p>
    <w:p>
      <w:pPr>
        <w:pStyle w:val="Normal"/>
        <w:spacing w:before="0" w:after="0"/>
        <w:rPr/>
      </w:pPr>
      <w:r>
        <w:rPr/>
        <w:t>195.7813</w:t>
        <w:tab/>
        <w:t>5.462E-10</w:t>
        <w:tab/>
        <w:t>8.918E-10</w:t>
        <w:tab/>
        <w:t>5.762E-11</w:t>
      </w:r>
    </w:p>
    <w:p>
      <w:pPr>
        <w:pStyle w:val="Normal"/>
        <w:spacing w:before="0" w:after="0"/>
        <w:rPr/>
      </w:pPr>
      <w:r>
        <w:rPr/>
        <w:t>196.0000</w:t>
        <w:tab/>
        <w:t>7.451E-10</w:t>
        <w:tab/>
        <w:t>8.859E-10</w:t>
        <w:tab/>
        <w:t>4.441E-11</w:t>
      </w:r>
    </w:p>
    <w:p>
      <w:pPr>
        <w:pStyle w:val="Normal"/>
        <w:spacing w:before="0" w:after="0"/>
        <w:rPr/>
      </w:pPr>
      <w:r>
        <w:rPr/>
        <w:t>196.2188</w:t>
        <w:tab/>
        <w:t>8.660E-10</w:t>
        <w:tab/>
        <w:t>8.949E-10</w:t>
        <w:tab/>
        <w:t>-7.139E-11</w:t>
      </w:r>
    </w:p>
    <w:p>
      <w:pPr>
        <w:pStyle w:val="Normal"/>
        <w:spacing w:before="0" w:after="0"/>
        <w:rPr/>
      </w:pPr>
      <w:r>
        <w:rPr/>
        <w:t>196.4375</w:t>
        <w:tab/>
        <w:t>8.704E-10</w:t>
        <w:tab/>
        <w:t>9.706E-10</w:t>
        <w:tab/>
        <w:t>-2.307E-10</w:t>
      </w:r>
    </w:p>
    <w:p>
      <w:pPr>
        <w:pStyle w:val="Normal"/>
        <w:spacing w:before="0" w:after="0"/>
        <w:rPr/>
      </w:pPr>
      <w:r>
        <w:rPr/>
        <w:t>196.6563</w:t>
        <w:tab/>
        <w:t>7.893E-10</w:t>
        <w:tab/>
        <w:t>1.107E-09</w:t>
        <w:tab/>
        <w:t>-3.363E-10</w:t>
      </w:r>
    </w:p>
    <w:p>
      <w:pPr>
        <w:pStyle w:val="Normal"/>
        <w:spacing w:before="0" w:after="0"/>
        <w:rPr/>
      </w:pPr>
      <w:r>
        <w:rPr/>
        <w:t>196.8750</w:t>
        <w:tab/>
        <w:t>6.679E-10</w:t>
        <w:tab/>
        <w:t>1.244E-09</w:t>
        <w:tab/>
        <w:t>-3.660E-10</w:t>
      </w:r>
    </w:p>
    <w:p>
      <w:pPr>
        <w:pStyle w:val="Normal"/>
        <w:spacing w:before="0" w:after="0"/>
        <w:rPr/>
      </w:pPr>
      <w:r>
        <w:rPr/>
        <w:t>197.0938</w:t>
        <w:tab/>
        <w:t>5.393E-10</w:t>
        <w:tab/>
        <w:t>1.300E-09</w:t>
        <w:tab/>
        <w:t>-3.872E-10</w:t>
      </w:r>
    </w:p>
    <w:p>
      <w:pPr>
        <w:pStyle w:val="Normal"/>
        <w:spacing w:before="0" w:after="0"/>
        <w:rPr/>
      </w:pPr>
      <w:r>
        <w:rPr/>
        <w:t>197.3125</w:t>
        <w:tab/>
        <w:t>4.241E-10</w:t>
        <w:tab/>
        <w:t>1.228E-09</w:t>
        <w:tab/>
        <w:t>-4.598E-10</w:t>
      </w:r>
    </w:p>
    <w:p>
      <w:pPr>
        <w:pStyle w:val="Normal"/>
        <w:spacing w:before="0" w:after="0"/>
        <w:rPr/>
      </w:pPr>
      <w:r>
        <w:rPr/>
        <w:t>197.5313</w:t>
        <w:tab/>
        <w:t>3.284E-10</w:t>
        <w:tab/>
        <w:t>1.072E-09</w:t>
        <w:tab/>
        <w:t>-5.620E-10</w:t>
      </w:r>
    </w:p>
    <w:p>
      <w:pPr>
        <w:pStyle w:val="Normal"/>
        <w:spacing w:before="0" w:after="0"/>
        <w:rPr/>
      </w:pPr>
      <w:r>
        <w:rPr/>
        <w:t>197.7500</w:t>
        <w:tab/>
        <w:t>2.495E-10</w:t>
        <w:tab/>
        <w:t>9.249E-10</w:t>
        <w:tab/>
        <w:t>-6.307E-10</w:t>
      </w:r>
    </w:p>
    <w:p>
      <w:pPr>
        <w:pStyle w:val="Normal"/>
        <w:spacing w:before="0" w:after="0"/>
        <w:rPr/>
      </w:pPr>
      <w:r>
        <w:rPr/>
        <w:t>197.9688</w:t>
        <w:tab/>
        <w:t>1.910E-10</w:t>
        <w:tab/>
        <w:t>8.474E-10</w:t>
        <w:tab/>
        <w:t>-6.419E-10</w:t>
      </w:r>
    </w:p>
    <w:p>
      <w:pPr>
        <w:pStyle w:val="Normal"/>
        <w:spacing w:before="0" w:after="0"/>
        <w:rPr/>
      </w:pPr>
      <w:r>
        <w:rPr/>
        <w:t>198.1875</w:t>
        <w:tab/>
        <w:t>1.586E-10</w:t>
        <w:tab/>
        <w:t>8.141E-10</w:t>
        <w:tab/>
        <w:t>-6.220E-10</w:t>
      </w:r>
    </w:p>
    <w:p>
      <w:pPr>
        <w:pStyle w:val="Normal"/>
        <w:spacing w:before="0" w:after="0"/>
        <w:rPr/>
      </w:pPr>
      <w:r>
        <w:rPr/>
        <w:t>198.4063</w:t>
        <w:tab/>
        <w:t>1.419E-10</w:t>
        <w:tab/>
        <w:t>7.643E-10</w:t>
        <w:tab/>
        <w:t>-5.972E-10</w:t>
      </w:r>
    </w:p>
    <w:p>
      <w:pPr>
        <w:pStyle w:val="Normal"/>
        <w:spacing w:before="0" w:after="0"/>
        <w:rPr/>
      </w:pPr>
      <w:r>
        <w:rPr/>
        <w:t>198.6250</w:t>
        <w:tab/>
        <w:t>1.216E-10</w:t>
        <w:tab/>
        <w:t>6.779E-10</w:t>
        <w:tab/>
        <w:t>-5.743E-10</w:t>
      </w:r>
    </w:p>
    <w:p>
      <w:pPr>
        <w:pStyle w:val="Normal"/>
        <w:spacing w:before="0" w:after="0"/>
        <w:rPr/>
      </w:pPr>
      <w:r>
        <w:rPr/>
        <w:t>198.8438</w:t>
        <w:tab/>
        <w:t>1.055E-10</w:t>
        <w:tab/>
        <w:t>5.969E-10</w:t>
        <w:tab/>
        <w:t>-5.689E-10</w:t>
      </w:r>
    </w:p>
    <w:p>
      <w:pPr>
        <w:pStyle w:val="Normal"/>
        <w:spacing w:before="0" w:after="0"/>
        <w:rPr/>
      </w:pPr>
      <w:r>
        <w:rPr/>
        <w:t>199.0625</w:t>
        <w:tab/>
        <w:t>1.357E-10</w:t>
        <w:tab/>
        <w:t>5.962E-10</w:t>
        <w:tab/>
        <w:t>-6.057E-10</w:t>
      </w:r>
    </w:p>
    <w:p>
      <w:pPr>
        <w:pStyle w:val="Normal"/>
        <w:spacing w:before="0" w:after="0"/>
        <w:rPr/>
      </w:pPr>
      <w:r>
        <w:rPr/>
        <w:t>199.2813</w:t>
        <w:tab/>
        <w:t>2.472E-10</w:t>
        <w:tab/>
        <w:t>7.458E-10</w:t>
        <w:tab/>
        <w:t>-6.748E-10</w:t>
      </w:r>
    </w:p>
    <w:p>
      <w:pPr>
        <w:pStyle w:val="Normal"/>
        <w:spacing w:before="0" w:after="0"/>
        <w:rPr/>
      </w:pPr>
      <w:r>
        <w:rPr/>
        <w:t>199.5000</w:t>
        <w:tab/>
        <w:t>4.233E-10</w:t>
        <w:tab/>
        <w:t>1.068E-09</w:t>
        <w:tab/>
        <w:t>-7.206E-10</w:t>
      </w:r>
    </w:p>
    <w:p>
      <w:pPr>
        <w:pStyle w:val="Normal"/>
        <w:spacing w:before="0" w:after="0"/>
        <w:rPr/>
      </w:pPr>
      <w:r>
        <w:rPr/>
        <w:t>199.7188</w:t>
        <w:tab/>
        <w:t>6.048E-10</w:t>
        <w:tab/>
        <w:t>1.497E-09</w:t>
        <w:tab/>
        <w:t>-6.948E-10</w:t>
      </w:r>
    </w:p>
    <w:p>
      <w:pPr>
        <w:pStyle w:val="Normal"/>
        <w:spacing w:before="0" w:after="0"/>
        <w:rPr/>
      </w:pPr>
      <w:r>
        <w:rPr/>
        <w:t>199.9375</w:t>
        <w:tab/>
        <w:t>7.434E-10</w:t>
        <w:tab/>
        <w:t>1.880E-09</w:t>
        <w:tab/>
        <w:t>-5.980E-10</w:t>
      </w:r>
    </w:p>
    <w:p>
      <w:pPr>
        <w:pStyle w:val="Normal"/>
        <w:spacing w:before="0" w:after="0"/>
        <w:rPr/>
      </w:pPr>
      <w:r>
        <w:rPr/>
        <w:t>200.1563</w:t>
        <w:tab/>
        <w:t>8.394E-10</w:t>
        <w:tab/>
        <w:t>2.054E-09</w:t>
        <w:tab/>
        <w:t>-4.575E-10</w:t>
      </w:r>
    </w:p>
    <w:p>
      <w:pPr>
        <w:pStyle w:val="Normal"/>
        <w:spacing w:before="0" w:after="0"/>
        <w:rPr/>
      </w:pPr>
      <w:r>
        <w:rPr/>
        <w:t>200.3750</w:t>
        <w:tab/>
        <w:t>9.196E-10</w:t>
        <w:tab/>
        <w:t>1.937E-09</w:t>
        <w:tab/>
        <w:t>-3.030E-10</w:t>
      </w:r>
    </w:p>
    <w:p>
      <w:pPr>
        <w:pStyle w:val="Normal"/>
        <w:spacing w:before="0" w:after="0"/>
        <w:rPr/>
      </w:pPr>
      <w:r>
        <w:rPr/>
        <w:t>200.5938</w:t>
        <w:tab/>
        <w:t>9.854E-10</w:t>
        <w:tab/>
        <w:t>1.587E-09</w:t>
        <w:tab/>
        <w:t>-1.825E-10</w:t>
      </w:r>
    </w:p>
    <w:p>
      <w:pPr>
        <w:pStyle w:val="Normal"/>
        <w:spacing w:before="0" w:after="0"/>
        <w:rPr/>
      </w:pPr>
      <w:r>
        <w:rPr/>
        <w:t>200.8125</w:t>
        <w:tab/>
        <w:t>1.001E-09</w:t>
        <w:tab/>
        <w:t>1.167E-09</w:t>
        <w:tab/>
        <w:t>-1.603E-10</w:t>
      </w:r>
    </w:p>
    <w:p>
      <w:pPr>
        <w:pStyle w:val="Normal"/>
        <w:spacing w:before="0" w:after="0"/>
        <w:rPr/>
      </w:pPr>
      <w:r>
        <w:rPr/>
        <w:t>201.0313</w:t>
        <w:tab/>
        <w:t>9.376E-10</w:t>
        <w:tab/>
        <w:t>8.493E-10</w:t>
        <w:tab/>
        <w:t>-2.518E-10</w:t>
      </w:r>
    </w:p>
    <w:p>
      <w:pPr>
        <w:pStyle w:val="Normal"/>
        <w:spacing w:before="0" w:after="0"/>
        <w:rPr/>
      </w:pPr>
      <w:r>
        <w:rPr/>
        <w:t>201.2500</w:t>
        <w:tab/>
        <w:t>8.043E-10</w:t>
        <w:tab/>
        <w:t>7.165E-10</w:t>
        <w:tab/>
        <w:t>-3.808E-10</w:t>
      </w:r>
    </w:p>
    <w:p>
      <w:pPr>
        <w:pStyle w:val="Normal"/>
        <w:spacing w:before="0" w:after="0"/>
        <w:rPr/>
      </w:pPr>
      <w:r>
        <w:rPr/>
        <w:t>201.4688</w:t>
        <w:tab/>
        <w:t>6.383E-10</w:t>
        <w:tab/>
        <w:t>7.354E-10</w:t>
        <w:tab/>
        <w:t>-4.407E-10</w:t>
      </w:r>
    </w:p>
    <w:p>
      <w:pPr>
        <w:pStyle w:val="Normal"/>
        <w:spacing w:before="0" w:after="0"/>
        <w:rPr/>
      </w:pPr>
      <w:r>
        <w:rPr/>
        <w:t>201.6875</w:t>
        <w:tab/>
        <w:t>4.767E-10</w:t>
        <w:tab/>
        <w:t>8.123E-10</w:t>
        <w:tab/>
        <w:t>-3.951E-10</w:t>
      </w:r>
    </w:p>
    <w:p>
      <w:pPr>
        <w:pStyle w:val="Normal"/>
        <w:spacing w:before="0" w:after="0"/>
        <w:rPr/>
      </w:pPr>
      <w:r>
        <w:rPr/>
        <w:t>201.9063</w:t>
        <w:tab/>
        <w:t>3.591E-10</w:t>
        <w:tab/>
        <w:t>8.694E-10</w:t>
        <w:tab/>
        <w:t>-2.972E-10</w:t>
      </w:r>
    </w:p>
    <w:p>
      <w:pPr>
        <w:pStyle w:val="Normal"/>
        <w:spacing w:before="0" w:after="0"/>
        <w:rPr/>
      </w:pPr>
      <w:r>
        <w:rPr/>
        <w:t>202.1250</w:t>
        <w:tab/>
        <w:t>3.288E-10</w:t>
        <w:tab/>
        <w:t>8.773E-10</w:t>
        <w:tab/>
        <w:t>-2.253E-10</w:t>
      </w:r>
    </w:p>
    <w:p>
      <w:pPr>
        <w:pStyle w:val="Normal"/>
        <w:spacing w:before="0" w:after="0"/>
        <w:rPr/>
      </w:pPr>
      <w:r>
        <w:rPr/>
        <w:t>202.3438</w:t>
        <w:tab/>
        <w:t>4.005E-10</w:t>
        <w:tab/>
        <w:t>8.472E-10</w:t>
        <w:tab/>
        <w:t>-2.242E-10</w:t>
      </w:r>
    </w:p>
    <w:p>
      <w:pPr>
        <w:pStyle w:val="Normal"/>
        <w:spacing w:before="0" w:after="0"/>
        <w:rPr/>
      </w:pPr>
      <w:r>
        <w:rPr/>
        <w:t>202.5625</w:t>
        <w:tab/>
        <w:t>5.304E-10</w:t>
        <w:tab/>
        <w:t>8.109E-10</w:t>
        <w:tab/>
        <w:t>-2.967E-10</w:t>
      </w:r>
    </w:p>
    <w:p>
      <w:pPr>
        <w:pStyle w:val="Normal"/>
        <w:spacing w:before="0" w:after="0"/>
        <w:rPr/>
      </w:pPr>
      <w:r>
        <w:rPr/>
        <w:t>202.7813</w:t>
        <w:tab/>
        <w:t>6.457E-10</w:t>
        <w:tab/>
        <w:t>7.899E-10</w:t>
        <w:tab/>
        <w:t>-4.137E-10</w:t>
      </w:r>
    </w:p>
    <w:p>
      <w:pPr>
        <w:pStyle w:val="Normal"/>
        <w:spacing w:before="0" w:after="0"/>
        <w:rPr/>
      </w:pPr>
      <w:r>
        <w:rPr/>
        <w:t>203.0000</w:t>
        <w:tab/>
        <w:t>7.098E-10</w:t>
        <w:tab/>
        <w:t>7.714E-10</w:t>
        <w:tab/>
        <w:t>-5.257E-10</w:t>
      </w:r>
    </w:p>
    <w:p>
      <w:pPr>
        <w:pStyle w:val="Normal"/>
        <w:spacing w:before="0" w:after="0"/>
        <w:rPr/>
      </w:pPr>
      <w:r>
        <w:rPr/>
        <w:t>203.2188</w:t>
        <w:tab/>
        <w:t>7.449E-10</w:t>
        <w:tab/>
        <w:t>7.303E-10</w:t>
        <w:tab/>
        <w:t>-5.899E-10</w:t>
      </w:r>
    </w:p>
    <w:p>
      <w:pPr>
        <w:pStyle w:val="Normal"/>
        <w:spacing w:before="0" w:after="0"/>
        <w:rPr/>
      </w:pPr>
      <w:r>
        <w:rPr/>
        <w:t>203.4375</w:t>
        <w:tab/>
        <w:t>7.806E-10</w:t>
        <w:tab/>
        <w:t>6.775E-10</w:t>
        <w:tab/>
        <w:t>-5.976E-10</w:t>
      </w:r>
    </w:p>
    <w:p>
      <w:pPr>
        <w:pStyle w:val="Normal"/>
        <w:spacing w:before="0" w:after="0"/>
        <w:rPr/>
      </w:pPr>
      <w:r>
        <w:rPr/>
        <w:t>203.6563</w:t>
        <w:tab/>
        <w:t>7.962E-10</w:t>
        <w:tab/>
        <w:t>6.624E-10</w:t>
        <w:tab/>
        <w:t>-5.735E-10</w:t>
      </w:r>
    </w:p>
    <w:p>
      <w:pPr>
        <w:pStyle w:val="Normal"/>
        <w:spacing w:before="0" w:after="0"/>
        <w:rPr/>
      </w:pPr>
      <w:r>
        <w:rPr/>
        <w:t>203.8750</w:t>
        <w:tab/>
        <w:t>7.300E-10</w:t>
        <w:tab/>
        <w:t>7.146E-10</w:t>
        <w:tab/>
        <w:t>-5.473E-10</w:t>
      </w:r>
    </w:p>
    <w:p>
      <w:pPr>
        <w:pStyle w:val="Normal"/>
        <w:spacing w:before="0" w:after="0"/>
        <w:rPr/>
      </w:pPr>
      <w:r>
        <w:rPr/>
        <w:t>204.0938</w:t>
        <w:tab/>
        <w:t>5.529E-10</w:t>
        <w:tab/>
        <w:t>8.083E-10</w:t>
        <w:tab/>
        <w:t>-5.325E-10</w:t>
      </w:r>
    </w:p>
    <w:p>
      <w:pPr>
        <w:pStyle w:val="Normal"/>
        <w:spacing w:before="0" w:after="0"/>
        <w:rPr/>
      </w:pPr>
      <w:r>
        <w:rPr/>
        <w:t>204.3125</w:t>
        <w:tab/>
        <w:t>3.208E-10</w:t>
        <w:tab/>
        <w:t>8.950E-10</w:t>
        <w:tab/>
        <w:t>-5.323E-10</w:t>
      </w:r>
    </w:p>
    <w:p>
      <w:pPr>
        <w:pStyle w:val="Normal"/>
        <w:spacing w:before="0" w:after="0"/>
        <w:rPr/>
      </w:pPr>
      <w:r>
        <w:rPr/>
        <w:t>204.5313</w:t>
        <w:tab/>
        <w:t>1.428E-10</w:t>
        <w:tab/>
        <w:t>9.452E-10</w:t>
        <w:tab/>
        <w:t>-5.603E-10</w:t>
      </w:r>
    </w:p>
    <w:p>
      <w:pPr>
        <w:pStyle w:val="Normal"/>
        <w:spacing w:before="0" w:after="0"/>
        <w:rPr/>
      </w:pPr>
      <w:r>
        <w:rPr/>
        <w:t>204.7500</w:t>
        <w:tab/>
        <w:t>9.838E-11</w:t>
        <w:tab/>
        <w:t>9.500E-10</w:t>
        <w:tab/>
        <w:t>-6.422E-10</w:t>
      </w:r>
    </w:p>
    <w:p>
      <w:pPr>
        <w:pStyle w:val="Normal"/>
        <w:spacing w:before="0" w:after="0"/>
        <w:rPr/>
      </w:pPr>
      <w:r>
        <w:rPr/>
        <w:t>204.9688</w:t>
        <w:tab/>
        <w:t>1.859E-10</w:t>
        <w:tab/>
        <w:t>9.077E-10</w:t>
        <w:tab/>
        <w:t>-7.871E-10</w:t>
      </w:r>
    </w:p>
    <w:p>
      <w:pPr>
        <w:pStyle w:val="Normal"/>
        <w:spacing w:before="0" w:after="0"/>
        <w:rPr/>
      </w:pPr>
      <w:r>
        <w:rPr/>
        <w:t>205.1875</w:t>
        <w:tab/>
        <w:t>3.425E-10</w:t>
        <w:tab/>
        <w:t>8.353E-10</w:t>
        <w:tab/>
        <w:t>-9.575E-10</w:t>
      </w:r>
    </w:p>
    <w:p>
      <w:pPr>
        <w:pStyle w:val="Normal"/>
        <w:spacing w:before="0" w:after="0"/>
        <w:rPr/>
      </w:pPr>
      <w:r>
        <w:rPr/>
        <w:t>205.4063</w:t>
        <w:tab/>
        <w:t>4.961E-10</w:t>
        <w:tab/>
        <w:t>7.746E-10</w:t>
        <w:tab/>
        <w:t>-1.083E-09</w:t>
      </w:r>
    </w:p>
    <w:p>
      <w:pPr>
        <w:pStyle w:val="Normal"/>
        <w:spacing w:before="0" w:after="0"/>
        <w:rPr/>
      </w:pPr>
      <w:r>
        <w:rPr/>
        <w:t>205.6250</w:t>
        <w:tab/>
        <w:t>5.963E-10</w:t>
        <w:tab/>
        <w:t>7.637E-10</w:t>
        <w:tab/>
        <w:t>-1.119E-09</w:t>
      </w:r>
    </w:p>
    <w:p>
      <w:pPr>
        <w:pStyle w:val="Normal"/>
        <w:spacing w:before="0" w:after="0"/>
        <w:rPr/>
      </w:pPr>
      <w:r>
        <w:rPr/>
        <w:t>205.8438</w:t>
        <w:tab/>
        <w:t>6.160E-10</w:t>
        <w:tab/>
        <w:t>7.997E-10</w:t>
        <w:tab/>
        <w:t>-1.083E-09</w:t>
      </w:r>
    </w:p>
    <w:p>
      <w:pPr>
        <w:pStyle w:val="Normal"/>
        <w:spacing w:before="0" w:after="0"/>
        <w:rPr/>
      </w:pPr>
      <w:r>
        <w:rPr/>
        <w:t>206.0625</w:t>
        <w:tab/>
        <w:t>5.563E-10</w:t>
        <w:tab/>
        <w:t>8.392E-10</w:t>
        <w:tab/>
        <w:t>-1.028E-09</w:t>
      </w:r>
    </w:p>
    <w:p>
      <w:pPr>
        <w:pStyle w:val="Normal"/>
        <w:spacing w:before="0" w:after="0"/>
        <w:rPr/>
      </w:pPr>
      <w:r>
        <w:rPr/>
        <w:t>206.2813</w:t>
        <w:tab/>
        <w:t>4.599E-10</w:t>
        <w:tab/>
        <w:t>8.332E-10</w:t>
        <w:tab/>
        <w:t>-9.805E-10</w:t>
      </w:r>
    </w:p>
    <w:p>
      <w:pPr>
        <w:pStyle w:val="Normal"/>
        <w:spacing w:before="0" w:after="0"/>
        <w:rPr/>
      </w:pPr>
      <w:r>
        <w:rPr/>
        <w:t>206.5000</w:t>
        <w:tab/>
        <w:t>3.994E-10</w:t>
        <w:tab/>
        <w:t>7.667E-10</w:t>
        <w:tab/>
        <w:t>-9.282E-10</w:t>
      </w:r>
    </w:p>
    <w:p>
      <w:pPr>
        <w:pStyle w:val="Normal"/>
        <w:spacing w:before="0" w:after="0"/>
        <w:rPr/>
      </w:pPr>
      <w:r>
        <w:rPr/>
        <w:t>206.7188</w:t>
        <w:tab/>
        <w:t>4.260E-10</w:t>
        <w:tab/>
        <w:t>6.698E-10</w:t>
        <w:tab/>
        <w:t>-8.554E-10</w:t>
      </w:r>
    </w:p>
    <w:p>
      <w:pPr>
        <w:pStyle w:val="Normal"/>
        <w:spacing w:before="0" w:after="0"/>
        <w:rPr/>
      </w:pPr>
      <w:r>
        <w:rPr/>
        <w:t>206.9375</w:t>
        <w:tab/>
        <w:t>5.147E-10</w:t>
        <w:tab/>
        <w:t>5.912E-10</w:t>
        <w:tab/>
        <w:t>-7.869E-10</w:t>
      </w:r>
    </w:p>
    <w:p>
      <w:pPr>
        <w:pStyle w:val="Normal"/>
        <w:spacing w:before="0" w:after="0"/>
        <w:rPr/>
      </w:pPr>
      <w:r>
        <w:rPr/>
        <w:t>207.1563</w:t>
        <w:tab/>
        <w:t>5.716E-10</w:t>
        <w:tab/>
        <w:t>5.535E-10</w:t>
        <w:tab/>
        <w:t>-7.745E-10</w:t>
      </w:r>
    </w:p>
    <w:p>
      <w:pPr>
        <w:pStyle w:val="Normal"/>
        <w:spacing w:before="0" w:after="0"/>
        <w:rPr/>
      </w:pPr>
      <w:r>
        <w:rPr/>
        <w:t>207.3750</w:t>
        <w:tab/>
        <w:t>5.129E-10</w:t>
        <w:tab/>
        <w:t>5.393E-10</w:t>
        <w:tab/>
        <w:t>-8.380E-10</w:t>
      </w:r>
    </w:p>
    <w:p>
      <w:pPr>
        <w:pStyle w:val="Normal"/>
        <w:spacing w:before="0" w:after="0"/>
        <w:rPr/>
      </w:pPr>
      <w:r>
        <w:rPr/>
        <w:t>207.5938</w:t>
        <w:tab/>
        <w:t>3.533E-10</w:t>
        <w:tab/>
        <w:t>5.245E-10</w:t>
        <w:tab/>
        <w:t>-9.223E-10</w:t>
      </w:r>
    </w:p>
    <w:p>
      <w:pPr>
        <w:pStyle w:val="Normal"/>
        <w:spacing w:before="0" w:after="0"/>
        <w:rPr/>
      </w:pPr>
      <w:r>
        <w:rPr/>
        <w:t>207.8125</w:t>
        <w:tab/>
        <w:t>2.058E-10</w:t>
        <w:tab/>
        <w:t>5.093E-10</w:t>
        <w:tab/>
        <w:t>-9.282E-10</w:t>
      </w:r>
    </w:p>
    <w:p>
      <w:pPr>
        <w:pStyle w:val="Normal"/>
        <w:spacing w:before="0" w:after="0"/>
        <w:rPr/>
      </w:pPr>
      <w:r>
        <w:rPr/>
        <w:t>208.0313</w:t>
        <w:tab/>
        <w:t>1.791E-10</w:t>
        <w:tab/>
        <w:t>5.040E-10</w:t>
        <w:tab/>
        <w:t>-8.021E-10</w:t>
      </w:r>
    </w:p>
    <w:p>
      <w:pPr>
        <w:pStyle w:val="Normal"/>
        <w:spacing w:before="0" w:after="0"/>
        <w:rPr/>
      </w:pPr>
      <w:r>
        <w:rPr/>
        <w:t>208.2500</w:t>
        <w:tab/>
        <w:t>2.712E-10</w:t>
        <w:tab/>
        <w:t>5.098E-10</w:t>
        <w:tab/>
        <w:t>-5.945E-10</w:t>
      </w:r>
    </w:p>
    <w:p>
      <w:pPr>
        <w:pStyle w:val="Normal"/>
        <w:spacing w:before="0" w:after="0"/>
        <w:rPr/>
      </w:pPr>
      <w:r>
        <w:rPr/>
        <w:t>208.4688</w:t>
        <w:tab/>
        <w:t>3.614E-10</w:t>
        <w:tab/>
        <w:t>5.216E-10</w:t>
        <w:tab/>
        <w:t>-4.381E-10</w:t>
      </w:r>
    </w:p>
    <w:p>
      <w:pPr>
        <w:pStyle w:val="Normal"/>
        <w:spacing w:before="0" w:after="0"/>
        <w:rPr/>
      </w:pPr>
      <w:r>
        <w:rPr/>
        <w:t>208.6875</w:t>
        <w:tab/>
        <w:t>2.906E-10</w:t>
        <w:tab/>
        <w:t>4.859E-10</w:t>
        <w:tab/>
        <w:t>-5.267E-10</w:t>
      </w:r>
    </w:p>
    <w:p>
      <w:pPr>
        <w:pStyle w:val="Normal"/>
        <w:spacing w:before="0" w:after="0"/>
        <w:rPr/>
      </w:pPr>
      <w:r>
        <w:rPr/>
        <w:t>208.9063</w:t>
        <w:tab/>
        <w:t>-2.674E-11</w:t>
        <w:tab/>
        <w:t>2.273E-10</w:t>
        <w:tab/>
        <w:t>-1.116E-09</w:t>
      </w:r>
    </w:p>
    <w:p>
      <w:pPr>
        <w:pStyle w:val="Normal"/>
        <w:spacing w:before="0" w:after="0"/>
        <w:rPr/>
      </w:pPr>
      <w:r>
        <w:rPr/>
        <w:t>209.1250</w:t>
        <w:tab/>
        <w:t>-4.984E-10</w:t>
        <w:tab/>
        <w:t>-4.195E-10</w:t>
        <w:tab/>
        <w:t>-2.340E-09</w:t>
      </w:r>
    </w:p>
    <w:p>
      <w:pPr>
        <w:pStyle w:val="Normal"/>
        <w:spacing w:before="0" w:after="0"/>
        <w:rPr/>
      </w:pPr>
      <w:r>
        <w:rPr/>
        <w:t>209.3438</w:t>
        <w:tab/>
        <w:t>-8.437E-10</w:t>
        <w:tab/>
        <w:t>-1.217E-09</w:t>
        <w:tab/>
        <w:t>-3.772E-09</w:t>
      </w:r>
    </w:p>
    <w:p>
      <w:pPr>
        <w:pStyle w:val="Normal"/>
        <w:spacing w:before="0" w:after="0"/>
        <w:rPr/>
      </w:pPr>
      <w:r>
        <w:rPr/>
        <w:t>209.5625</w:t>
        <w:tab/>
        <w:t>-7.890E-10</w:t>
        <w:tab/>
        <w:t>-1.404E-09</w:t>
        <w:tab/>
        <w:t>-4.325E-09</w:t>
      </w:r>
    </w:p>
    <w:p>
      <w:pPr>
        <w:pStyle w:val="Normal"/>
        <w:spacing w:before="0" w:after="0"/>
        <w:rPr/>
      </w:pPr>
      <w:r>
        <w:rPr/>
        <w:t>209.7813</w:t>
        <w:tab/>
        <w:t>-3.733E-10</w:t>
        <w:tab/>
        <w:t>-3.470E-10</w:t>
        <w:tab/>
        <w:t>-3.121E-09</w:t>
      </w:r>
    </w:p>
    <w:p>
      <w:pPr>
        <w:pStyle w:val="Normal"/>
        <w:spacing w:before="0" w:after="0"/>
        <w:rPr/>
      </w:pPr>
      <w:r>
        <w:rPr/>
        <w:t>210.0000</w:t>
        <w:tab/>
        <w:t>-7.671E-13</w:t>
        <w:tab/>
        <w:t>1.586E-09</w:t>
        <w:tab/>
        <w:t>-7.336E-10</w:t>
      </w:r>
    </w:p>
    <w:p>
      <w:pPr>
        <w:pStyle w:val="Normal"/>
        <w:spacing w:before="0" w:after="0"/>
        <w:rPr/>
      </w:pPr>
      <w:r>
        <w:rPr/>
        <w:t>210.2188</w:t>
        <w:tab/>
        <w:t>-2.531E-11</w:t>
        <w:tab/>
        <w:t>3.176E-09</w:t>
        <w:tab/>
        <w:t>9.811E-10</w:t>
      </w:r>
    </w:p>
    <w:p>
      <w:pPr>
        <w:pStyle w:val="Normal"/>
        <w:spacing w:before="0" w:after="0"/>
        <w:rPr/>
      </w:pPr>
      <w:r>
        <w:rPr/>
        <w:t>210.4375</w:t>
        <w:tab/>
        <w:t>-2.081E-10</w:t>
        <w:tab/>
        <w:t>3.682E-09</w:t>
        <w:tab/>
        <w:t>9.583E-10</w:t>
      </w:r>
    </w:p>
    <w:p>
      <w:pPr>
        <w:pStyle w:val="Normal"/>
        <w:spacing w:before="0" w:after="0"/>
        <w:rPr/>
      </w:pPr>
      <w:r>
        <w:rPr/>
        <w:t>210.6563</w:t>
        <w:tab/>
        <w:t>2.757E-10</w:t>
        <w:tab/>
        <w:t>3.802E-09</w:t>
        <w:tab/>
        <w:t>6.723E-10</w:t>
      </w:r>
    </w:p>
    <w:p>
      <w:pPr>
        <w:pStyle w:val="Normal"/>
        <w:spacing w:before="0" w:after="0"/>
        <w:rPr/>
      </w:pPr>
      <w:r>
        <w:rPr/>
        <w:t>210.8750</w:t>
        <w:tab/>
        <w:t>2.044E-09</w:t>
        <w:tab/>
        <w:t>4.915E-09</w:t>
        <w:tab/>
        <w:t>2.915E-09</w:t>
      </w:r>
    </w:p>
    <w:p>
      <w:pPr>
        <w:pStyle w:val="Normal"/>
        <w:spacing w:before="0" w:after="0"/>
        <w:rPr/>
      </w:pPr>
      <w:r>
        <w:rPr/>
        <w:t>211.0938</w:t>
        <w:tab/>
        <w:t>4.633E-09</w:t>
        <w:tab/>
        <w:t>7.344E-09</w:t>
        <w:tab/>
        <w:t>8.406E-09</w:t>
      </w:r>
    </w:p>
    <w:p>
      <w:pPr>
        <w:pStyle w:val="Normal"/>
        <w:spacing w:before="0" w:after="0"/>
        <w:rPr/>
      </w:pPr>
      <w:r>
        <w:rPr/>
        <w:t>211.3125</w:t>
        <w:tab/>
        <w:t>6.588E-09</w:t>
        <w:tab/>
        <w:t>9.712E-09</w:t>
        <w:tab/>
        <w:t>1.422E-08</w:t>
      </w:r>
    </w:p>
    <w:p>
      <w:pPr>
        <w:pStyle w:val="Normal"/>
        <w:spacing w:before="0" w:after="0"/>
        <w:rPr/>
      </w:pPr>
      <w:r>
        <w:rPr/>
        <w:t>211.5313</w:t>
        <w:tab/>
        <w:t>6.676E-09</w:t>
        <w:tab/>
        <w:t>1.021E-08</w:t>
        <w:tab/>
        <w:t>1.628E-08</w:t>
      </w:r>
    </w:p>
    <w:p>
      <w:pPr>
        <w:pStyle w:val="Normal"/>
        <w:spacing w:before="0" w:after="0"/>
        <w:rPr/>
      </w:pPr>
      <w:r>
        <w:rPr/>
        <w:t>211.7500</w:t>
        <w:tab/>
        <w:t>4.986E-09</w:t>
        <w:tab/>
        <w:t>8.332E-09</w:t>
        <w:tab/>
        <w:t>1.324E-08</w:t>
      </w:r>
    </w:p>
    <w:p>
      <w:pPr>
        <w:pStyle w:val="Normal"/>
        <w:spacing w:before="0" w:after="0"/>
        <w:rPr/>
      </w:pPr>
      <w:r>
        <w:rPr/>
        <w:t>211.9688</w:t>
        <w:tab/>
        <w:t>2.749E-09</w:t>
        <w:tab/>
        <w:t>5.242E-09</w:t>
        <w:tab/>
        <w:t>7.508E-09</w:t>
      </w:r>
    </w:p>
    <w:p>
      <w:pPr>
        <w:pStyle w:val="Normal"/>
        <w:spacing w:before="0" w:after="0"/>
        <w:rPr/>
      </w:pPr>
      <w:r>
        <w:rPr/>
        <w:t>212.1875</w:t>
        <w:tab/>
        <w:t>1.151E-09</w:t>
        <w:tab/>
        <w:t>2.546E-09</w:t>
        <w:tab/>
        <w:t>2.544E-09</w:t>
      </w:r>
    </w:p>
    <w:p>
      <w:pPr>
        <w:pStyle w:val="Normal"/>
        <w:spacing w:before="0" w:after="0"/>
        <w:rPr/>
      </w:pPr>
      <w:r>
        <w:rPr/>
        <w:t>212.4063</w:t>
        <w:tab/>
        <w:t>5.039E-10</w:t>
        <w:tab/>
        <w:t>1.032E-09</w:t>
        <w:tab/>
        <w:t>-6.930E-13</w:t>
      </w:r>
    </w:p>
    <w:p>
      <w:pPr>
        <w:pStyle w:val="Normal"/>
        <w:spacing w:before="0" w:after="0"/>
        <w:rPr/>
      </w:pPr>
      <w:r>
        <w:rPr/>
        <w:t>212.6250</w:t>
        <w:tab/>
        <w:t>4.397E-10</w:t>
        <w:tab/>
        <w:t>5.000E-10</w:t>
        <w:tab/>
        <w:t>-6.797E-10</w:t>
      </w:r>
    </w:p>
    <w:p>
      <w:pPr>
        <w:pStyle w:val="Normal"/>
        <w:spacing w:before="0" w:after="0"/>
        <w:rPr/>
      </w:pPr>
      <w:r>
        <w:rPr/>
        <w:t>212.8438</w:t>
        <w:tab/>
        <w:t>5.279E-10</w:t>
        <w:tab/>
        <w:t>4.177E-10</w:t>
        <w:tab/>
        <w:t>-7.119E-10</w:t>
      </w:r>
    </w:p>
    <w:p>
      <w:pPr>
        <w:pStyle w:val="Normal"/>
        <w:spacing w:before="0" w:after="0"/>
        <w:rPr/>
      </w:pPr>
      <w:r>
        <w:rPr/>
        <w:t>213.0625</w:t>
        <w:tab/>
        <w:t>5.697E-10</w:t>
        <w:tab/>
        <w:t>4.517E-10</w:t>
        <w:tab/>
        <w:t>-7.495E-10</w:t>
      </w:r>
    </w:p>
    <w:p>
      <w:pPr>
        <w:pStyle w:val="Normal"/>
        <w:spacing w:before="0" w:after="0"/>
        <w:rPr/>
      </w:pPr>
      <w:r>
        <w:rPr/>
        <w:t>213.2813</w:t>
        <w:tab/>
        <w:t>5.342E-10</w:t>
        <w:tab/>
        <w:t>5.090E-10</w:t>
        <w:tab/>
        <w:t>-8.393E-10</w:t>
      </w:r>
    </w:p>
    <w:p>
      <w:pPr>
        <w:pStyle w:val="Normal"/>
        <w:spacing w:before="0" w:after="0"/>
        <w:rPr/>
      </w:pPr>
      <w:r>
        <w:rPr/>
        <w:t>213.5000</w:t>
        <w:tab/>
        <w:t>4.535E-10</w:t>
        <w:tab/>
        <w:t>5.808E-10</w:t>
        <w:tab/>
        <w:t>-8.892E-10</w:t>
      </w:r>
    </w:p>
    <w:p>
      <w:pPr>
        <w:pStyle w:val="Normal"/>
        <w:spacing w:before="0" w:after="0"/>
        <w:rPr/>
      </w:pPr>
      <w:r>
        <w:rPr/>
        <w:t>213.7188</w:t>
        <w:tab/>
        <w:t>3.766E-10</w:t>
        <w:tab/>
        <w:t>6.739E-10</w:t>
        <w:tab/>
        <w:t>-8.915E-10</w:t>
      </w:r>
    </w:p>
    <w:p>
      <w:pPr>
        <w:pStyle w:val="Normal"/>
        <w:spacing w:before="0" w:after="0"/>
        <w:rPr/>
      </w:pPr>
      <w:r>
        <w:rPr/>
        <w:t>213.9375</w:t>
        <w:tab/>
        <w:t>3.326E-10</w:t>
        <w:tab/>
        <w:t>8.001E-10</w:t>
        <w:tab/>
        <w:t>-8.751E-10</w:t>
      </w:r>
    </w:p>
    <w:p>
      <w:pPr>
        <w:pStyle w:val="Normal"/>
        <w:spacing w:before="0" w:after="0"/>
        <w:rPr/>
      </w:pPr>
      <w:r>
        <w:rPr/>
        <w:t>214.1563</w:t>
        <w:tab/>
        <w:t>3.164E-10</w:t>
        <w:tab/>
        <w:t>9.432E-10</w:t>
        <w:tab/>
        <w:t>-8.486E-10</w:t>
      </w:r>
    </w:p>
    <w:p>
      <w:pPr>
        <w:pStyle w:val="Normal"/>
        <w:spacing w:before="0" w:after="0"/>
        <w:rPr/>
      </w:pPr>
      <w:r>
        <w:rPr/>
        <w:t>214.3750</w:t>
        <w:tab/>
        <w:t>3.143E-10</w:t>
        <w:tab/>
        <w:t>1.037E-09</w:t>
        <w:tab/>
        <w:t>-8.147E-10</w:t>
      </w:r>
    </w:p>
    <w:p>
      <w:pPr>
        <w:pStyle w:val="Normal"/>
        <w:spacing w:before="0" w:after="0"/>
        <w:rPr/>
      </w:pPr>
      <w:r>
        <w:rPr/>
        <w:t>214.5938</w:t>
        <w:tab/>
        <w:t>3.236E-10</w:t>
        <w:tab/>
        <w:t>1.010E-09</w:t>
        <w:tab/>
        <w:t>-7.836E-10</w:t>
      </w:r>
    </w:p>
    <w:p>
      <w:pPr>
        <w:pStyle w:val="Normal"/>
        <w:spacing w:before="0" w:after="0"/>
        <w:rPr/>
      </w:pPr>
      <w:r>
        <w:rPr/>
        <w:t>214.8125</w:t>
        <w:tab/>
        <w:t>3.467E-10</w:t>
        <w:tab/>
        <w:t>8.566E-10</w:t>
        <w:tab/>
        <w:t>-7.554E-10</w:t>
      </w:r>
    </w:p>
    <w:p>
      <w:pPr>
        <w:pStyle w:val="Normal"/>
        <w:spacing w:before="0" w:after="0"/>
        <w:rPr/>
      </w:pPr>
      <w:r>
        <w:rPr/>
        <w:t>215.0313</w:t>
        <w:tab/>
        <w:t>3.831E-10</w:t>
        <w:tab/>
        <w:t>6.684E-10</w:t>
        <w:tab/>
        <w:t>-7.197E-10</w:t>
      </w:r>
    </w:p>
    <w:p>
      <w:pPr>
        <w:pStyle w:val="Normal"/>
        <w:spacing w:before="0" w:after="0"/>
        <w:rPr/>
      </w:pPr>
      <w:r>
        <w:rPr/>
        <w:t>215.2500</w:t>
        <w:tab/>
        <w:t>4.298E-10</w:t>
        <w:tab/>
        <w:t>5.725E-10</w:t>
        <w:tab/>
        <w:t>-6.787E-10</w:t>
      </w:r>
    </w:p>
    <w:p>
      <w:pPr>
        <w:pStyle w:val="Normal"/>
        <w:spacing w:before="0" w:after="0"/>
        <w:rPr/>
      </w:pPr>
      <w:r>
        <w:rPr/>
        <w:t>215.4688</w:t>
        <w:tab/>
        <w:t>4.777E-10</w:t>
        <w:tab/>
        <w:t>6.362E-10</w:t>
        <w:tab/>
        <w:t>-6.440E-10</w:t>
      </w:r>
    </w:p>
    <w:p>
      <w:pPr>
        <w:pStyle w:val="Normal"/>
        <w:spacing w:before="0" w:after="0"/>
        <w:rPr/>
      </w:pPr>
      <w:r>
        <w:rPr/>
        <w:t>215.6875</w:t>
        <w:tab/>
        <w:t>5.138E-10</w:t>
        <w:tab/>
        <w:t>8.229E-10</w:t>
        <w:tab/>
        <w:t>-6.044E-10</w:t>
      </w:r>
    </w:p>
    <w:p>
      <w:pPr>
        <w:pStyle w:val="Normal"/>
        <w:spacing w:before="0" w:after="0"/>
        <w:rPr/>
      </w:pPr>
      <w:r>
        <w:rPr/>
        <w:t>215.9063</w:t>
        <w:tab/>
        <w:t>5.351E-10</w:t>
        <w:tab/>
        <w:t>1.029E-09</w:t>
        <w:tab/>
        <w:t>-5.375E-10</w:t>
      </w:r>
    </w:p>
    <w:p>
      <w:pPr>
        <w:pStyle w:val="Normal"/>
        <w:spacing w:before="0" w:after="0"/>
        <w:rPr/>
      </w:pPr>
      <w:r>
        <w:rPr/>
        <w:t>216.1250</w:t>
        <w:tab/>
        <w:t>5.497E-10</w:t>
        <w:tab/>
        <w:t>1.156E-09</w:t>
        <w:tab/>
        <w:t>-4.689E-10</w:t>
      </w:r>
    </w:p>
    <w:p>
      <w:pPr>
        <w:pStyle w:val="Normal"/>
        <w:spacing w:before="0" w:after="0"/>
        <w:rPr/>
      </w:pPr>
      <w:r>
        <w:rPr/>
        <w:t>216.3438</w:t>
        <w:tab/>
        <w:t>5.591E-10</w:t>
        <w:tab/>
        <w:t>1.160E-09</w:t>
        <w:tab/>
        <w:t>-4.769E-10</w:t>
      </w:r>
    </w:p>
    <w:p>
      <w:pPr>
        <w:pStyle w:val="Normal"/>
        <w:spacing w:before="0" w:after="0"/>
        <w:rPr/>
      </w:pPr>
      <w:r>
        <w:rPr/>
        <w:t>216.5625</w:t>
        <w:tab/>
        <w:t>5.521E-10</w:t>
        <w:tab/>
        <w:t>1.063E-09</w:t>
        <w:tab/>
        <w:t>-6.023E-10</w:t>
      </w:r>
    </w:p>
    <w:p>
      <w:pPr>
        <w:pStyle w:val="Normal"/>
        <w:spacing w:before="0" w:after="0"/>
        <w:rPr/>
      </w:pPr>
      <w:r>
        <w:rPr/>
        <w:t>216.7813</w:t>
        <w:tab/>
        <w:t>5.231E-10</w:t>
        <w:tab/>
        <w:t>9.264E-10</w:t>
        <w:tab/>
        <w:t>-7.814E-10</w:t>
      </w:r>
    </w:p>
    <w:p>
      <w:pPr>
        <w:pStyle w:val="Normal"/>
        <w:spacing w:before="0" w:after="0"/>
        <w:rPr/>
      </w:pPr>
      <w:r>
        <w:rPr/>
        <w:t>217.0000</w:t>
        <w:tab/>
        <w:t>4.882E-10</w:t>
        <w:tab/>
        <w:t>8.148E-10</w:t>
        <w:tab/>
        <w:t>-9.024E-10</w:t>
      </w:r>
    </w:p>
    <w:p>
      <w:pPr>
        <w:pStyle w:val="Normal"/>
        <w:spacing w:before="0" w:after="0"/>
        <w:rPr/>
      </w:pPr>
      <w:r>
        <w:rPr/>
        <w:t>217.2188</w:t>
        <w:tab/>
        <w:t>4.780E-10</w:t>
        <w:tab/>
        <w:t>7.541E-10</w:t>
        <w:tab/>
        <w:t>-9.141E-10</w:t>
      </w:r>
    </w:p>
    <w:p>
      <w:pPr>
        <w:pStyle w:val="Normal"/>
        <w:spacing w:before="0" w:after="0"/>
        <w:rPr/>
      </w:pPr>
      <w:r>
        <w:rPr/>
        <w:t>217.4375</w:t>
        <w:tab/>
        <w:t>5.174E-10</w:t>
        <w:tab/>
        <w:t>7.271E-10</w:t>
        <w:tab/>
        <w:t>-8.472E-10</w:t>
      </w:r>
    </w:p>
    <w:p>
      <w:pPr>
        <w:pStyle w:val="Normal"/>
        <w:spacing w:before="0" w:after="0"/>
        <w:rPr/>
      </w:pPr>
      <w:r>
        <w:rPr/>
        <w:t>217.6563</w:t>
        <w:tab/>
        <w:t>6.073E-10</w:t>
        <w:tab/>
        <w:t>6.968E-10</w:t>
        <w:tab/>
        <w:t>-7.488E-10</w:t>
      </w:r>
    </w:p>
    <w:p>
      <w:pPr>
        <w:pStyle w:val="Normal"/>
        <w:spacing w:before="0" w:after="0"/>
        <w:rPr/>
      </w:pPr>
      <w:r>
        <w:rPr/>
        <w:t>217.8750</w:t>
        <w:tab/>
        <w:t>7.119E-10</w:t>
        <w:tab/>
        <w:t>6.383E-10</w:t>
        <w:tab/>
        <w:t>-6.352E-10</w:t>
      </w:r>
    </w:p>
    <w:p>
      <w:pPr>
        <w:pStyle w:val="Normal"/>
        <w:spacing w:before="0" w:after="0"/>
        <w:rPr/>
      </w:pPr>
      <w:r>
        <w:rPr/>
        <w:t>218.0938</w:t>
        <w:tab/>
        <w:t>7.733E-10</w:t>
        <w:tab/>
        <w:t>5.575E-10</w:t>
        <w:tab/>
        <w:t>-5.176E-10</w:t>
      </w:r>
    </w:p>
    <w:p>
      <w:pPr>
        <w:pStyle w:val="Normal"/>
        <w:spacing w:before="0" w:after="0"/>
        <w:rPr/>
      </w:pPr>
      <w:r>
        <w:rPr/>
        <w:t>218.3125</w:t>
        <w:tab/>
        <w:t>7.592E-10</w:t>
        <w:tab/>
        <w:t>4.873E-10</w:t>
        <w:tab/>
        <w:t>-4.395E-10</w:t>
      </w:r>
    </w:p>
    <w:p>
      <w:pPr>
        <w:pStyle w:val="Normal"/>
        <w:spacing w:before="0" w:after="0"/>
        <w:rPr/>
      </w:pPr>
      <w:r>
        <w:rPr/>
        <w:t>218.5313</w:t>
        <w:tab/>
        <w:t>6.924E-10</w:t>
        <w:tab/>
        <w:t>4.647E-10</w:t>
        <w:tab/>
        <w:t>-4.604E-10</w:t>
      </w:r>
    </w:p>
    <w:p>
      <w:pPr>
        <w:pStyle w:val="Normal"/>
        <w:spacing w:before="0" w:after="0"/>
        <w:rPr/>
      </w:pPr>
      <w:r>
        <w:rPr/>
        <w:t>218.7500</w:t>
        <w:tab/>
        <w:t>6.121E-10</w:t>
        <w:tab/>
        <w:t>5.030E-10</w:t>
        <w:tab/>
        <w:t>-5.990E-10</w:t>
      </w:r>
    </w:p>
    <w:p>
      <w:pPr>
        <w:pStyle w:val="Normal"/>
        <w:spacing w:before="0" w:after="0"/>
        <w:rPr/>
      </w:pPr>
      <w:r>
        <w:rPr/>
        <w:t>218.9688</w:t>
        <w:tab/>
        <w:t>5.182E-10</w:t>
        <w:tab/>
        <w:t>5.732E-10</w:t>
        <w:tab/>
        <w:t>-7.971E-10</w:t>
      </w:r>
    </w:p>
    <w:p>
      <w:pPr>
        <w:pStyle w:val="Normal"/>
        <w:spacing w:before="0" w:after="0"/>
        <w:rPr/>
      </w:pPr>
      <w:r>
        <w:rPr/>
        <w:t>219.1875</w:t>
        <w:tab/>
        <w:t>3.871E-10</w:t>
        <w:tab/>
        <w:t>6.163E-10</w:t>
        <w:tab/>
        <w:t>-9.528E-10</w:t>
      </w:r>
    </w:p>
    <w:p>
      <w:pPr>
        <w:pStyle w:val="Normal"/>
        <w:spacing w:before="0" w:after="0"/>
        <w:rPr/>
      </w:pPr>
      <w:r>
        <w:rPr/>
        <w:t>219.4063</w:t>
        <w:tab/>
        <w:t>2.401E-10</w:t>
        <w:tab/>
        <w:t>5.910E-10</w:t>
        <w:tab/>
        <w:t>-1.004E-09</w:t>
      </w:r>
    </w:p>
    <w:p>
      <w:pPr>
        <w:pStyle w:val="Normal"/>
        <w:spacing w:before="0" w:after="0"/>
        <w:rPr/>
      </w:pPr>
      <w:r>
        <w:rPr/>
        <w:t>219.6250</w:t>
        <w:tab/>
        <w:t>1.500E-10</w:t>
        <w:tab/>
        <w:t>5.292E-10</w:t>
        <w:tab/>
        <w:t>-9.771E-10</w:t>
      </w:r>
    </w:p>
    <w:p>
      <w:pPr>
        <w:pStyle w:val="Normal"/>
        <w:spacing w:before="0" w:after="0"/>
        <w:rPr/>
      </w:pPr>
      <w:r>
        <w:rPr/>
        <w:t>219.8438</w:t>
        <w:tab/>
        <w:t>1.678E-10</w:t>
        <w:tab/>
        <w:t>5.283E-10</w:t>
        <w:tab/>
        <w:t>-9.423E-10</w:t>
      </w:r>
    </w:p>
    <w:p>
      <w:pPr>
        <w:pStyle w:val="Normal"/>
        <w:spacing w:before="0" w:after="0"/>
        <w:rPr/>
      </w:pPr>
      <w:r>
        <w:rPr/>
        <w:t>220.0625</w:t>
        <w:tab/>
        <w:t>2.740E-10</w:t>
        <w:tab/>
        <w:t>6.538E-10</w:t>
        <w:tab/>
        <w:t>-9.145E-10</w:t>
      </w:r>
    </w:p>
    <w:p>
      <w:pPr>
        <w:pStyle w:val="Normal"/>
        <w:spacing w:before="0" w:after="0"/>
        <w:rPr/>
      </w:pPr>
      <w:r>
        <w:rPr/>
        <w:t>220.2813</w:t>
        <w:tab/>
        <w:t>4.086E-10</w:t>
        <w:tab/>
        <w:t>8.454E-10</w:t>
        <w:tab/>
        <w:t>-8.398E-10</w:t>
      </w:r>
    </w:p>
    <w:p>
      <w:pPr>
        <w:pStyle w:val="Normal"/>
        <w:spacing w:before="0" w:after="0"/>
        <w:rPr/>
      </w:pPr>
      <w:r>
        <w:rPr/>
        <w:t>220.5000</w:t>
        <w:tab/>
        <w:t>5.198E-10</w:t>
        <w:tab/>
        <w:t>9.510E-10</w:t>
        <w:tab/>
        <w:t>-6.901E-10</w:t>
      </w:r>
    </w:p>
    <w:p>
      <w:pPr>
        <w:pStyle w:val="Normal"/>
        <w:spacing w:before="0" w:after="0"/>
        <w:rPr/>
      </w:pPr>
      <w:r>
        <w:rPr/>
        <w:t>220.7188</w:t>
        <w:tab/>
        <w:t>5.733E-10</w:t>
        <w:tab/>
        <w:t>8.777E-10</w:t>
        <w:tab/>
        <w:t>-5.337E-10</w:t>
      </w:r>
    </w:p>
    <w:p>
      <w:pPr>
        <w:pStyle w:val="Normal"/>
        <w:spacing w:before="0" w:after="0"/>
        <w:rPr/>
      </w:pPr>
      <w:r>
        <w:rPr/>
        <w:t>220.9375</w:t>
        <w:tab/>
        <w:t>5.615E-10</w:t>
        <w:tab/>
        <w:t>6.880E-10</w:t>
        <w:tab/>
        <w:t>-4.728E-10</w:t>
      </w:r>
    </w:p>
    <w:p>
      <w:pPr>
        <w:pStyle w:val="Normal"/>
        <w:spacing w:before="0" w:after="0"/>
        <w:rPr/>
      </w:pPr>
      <w:r>
        <w:rPr/>
        <w:t>221.1563</w:t>
        <w:tab/>
        <w:t>5.275E-10</w:t>
        <w:tab/>
        <w:t>5.270E-10</w:t>
        <w:tab/>
        <w:t>-5.287E-10</w:t>
      </w:r>
    </w:p>
    <w:p>
      <w:pPr>
        <w:pStyle w:val="Normal"/>
        <w:spacing w:before="0" w:after="0"/>
        <w:rPr/>
      </w:pPr>
      <w:r>
        <w:rPr/>
        <w:t>221.3750</w:t>
        <w:tab/>
        <w:t>5.477E-10</w:t>
        <w:tab/>
        <w:t>4.759E-10</w:t>
        <w:tab/>
        <w:t>-6.336E-10</w:t>
      </w:r>
    </w:p>
    <w:p>
      <w:pPr>
        <w:pStyle w:val="Normal"/>
        <w:spacing w:before="0" w:after="0"/>
        <w:rPr/>
      </w:pPr>
      <w:r>
        <w:rPr/>
        <w:t>221.5938</w:t>
        <w:tab/>
        <w:t>6.543E-10</w:t>
        <w:tab/>
        <w:t>5.048E-10</w:t>
        <w:tab/>
        <w:t>-7.289E-10</w:t>
      </w:r>
    </w:p>
    <w:p>
      <w:pPr>
        <w:pStyle w:val="Normal"/>
        <w:spacing w:before="0" w:after="0"/>
        <w:rPr/>
      </w:pPr>
      <w:r>
        <w:rPr/>
        <w:t>221.8125</w:t>
        <w:tab/>
        <w:t>7.837E-10</w:t>
        <w:tab/>
        <w:t>5.454E-10</w:t>
        <w:tab/>
        <w:t>-8.231E-10</w:t>
      </w:r>
    </w:p>
    <w:p>
      <w:pPr>
        <w:pStyle w:val="Normal"/>
        <w:spacing w:before="0" w:after="0"/>
        <w:rPr/>
      </w:pPr>
      <w:r>
        <w:rPr/>
        <w:t>222.0313</w:t>
        <w:tab/>
        <w:t>8.287E-10</w:t>
        <w:tab/>
        <w:t>5.629E-10</w:t>
        <w:tab/>
        <w:t>-9.436E-10</w:t>
      </w:r>
    </w:p>
    <w:p>
      <w:pPr>
        <w:pStyle w:val="Normal"/>
        <w:spacing w:before="0" w:after="0"/>
        <w:rPr/>
      </w:pPr>
      <w:r>
        <w:rPr/>
        <w:t>222.2500</w:t>
        <w:tab/>
        <w:t>7.378E-10</w:t>
        <w:tab/>
        <w:t>5.594E-10</w:t>
        <w:tab/>
        <w:t>-1.069E-09</w:t>
      </w:r>
    </w:p>
    <w:p>
      <w:pPr>
        <w:pStyle w:val="Normal"/>
        <w:spacing w:before="0" w:after="0"/>
        <w:rPr/>
      </w:pPr>
      <w:r>
        <w:rPr/>
        <w:t>222.4688</w:t>
        <w:tab/>
        <w:t>5.526E-10</w:t>
        <w:tab/>
        <w:t>5.620E-10</w:t>
        <w:tab/>
        <w:t>-1.132E-09</w:t>
      </w:r>
    </w:p>
    <w:p>
      <w:pPr>
        <w:pStyle w:val="Normal"/>
        <w:spacing w:before="0" w:after="0"/>
        <w:rPr/>
      </w:pPr>
      <w:r>
        <w:rPr/>
        <w:t>222.6875</w:t>
        <w:tab/>
        <w:t>3.607E-10</w:t>
        <w:tab/>
        <w:t>6.216E-10</w:t>
        <w:tab/>
        <w:t>-1.073E-09</w:t>
      </w:r>
    </w:p>
    <w:p>
      <w:pPr>
        <w:pStyle w:val="Normal"/>
        <w:spacing w:before="0" w:after="0"/>
        <w:rPr/>
      </w:pPr>
      <w:r>
        <w:rPr/>
        <w:t>222.9063</w:t>
        <w:tab/>
        <w:t>2.326E-10</w:t>
        <w:tab/>
        <w:t>7.772E-10</w:t>
        <w:tab/>
        <w:t>-8.854E-10</w:t>
      </w:r>
    </w:p>
    <w:p>
      <w:pPr>
        <w:pStyle w:val="Normal"/>
        <w:spacing w:before="0" w:after="0"/>
        <w:rPr/>
      </w:pPr>
      <w:r>
        <w:rPr/>
        <w:t>223.1250</w:t>
        <w:tab/>
        <w:t>1.904E-10</w:t>
        <w:tab/>
        <w:t>9.910E-10</w:t>
        <w:tab/>
        <w:t>-6.356E-10</w:t>
      </w:r>
    </w:p>
    <w:p>
      <w:pPr>
        <w:pStyle w:val="Normal"/>
        <w:spacing w:before="0" w:after="0"/>
        <w:rPr/>
      </w:pPr>
      <w:r>
        <w:rPr/>
        <w:t>223.3438</w:t>
        <w:tab/>
        <w:t>2.087E-10</w:t>
        <w:tab/>
        <w:t>1.149E-09</w:t>
        <w:tab/>
        <w:t>-4.333E-10</w:t>
      </w:r>
    </w:p>
    <w:p>
      <w:pPr>
        <w:pStyle w:val="Normal"/>
        <w:spacing w:before="0" w:after="0"/>
        <w:rPr/>
      </w:pPr>
      <w:r>
        <w:rPr/>
        <w:t>223.5625</w:t>
        <w:tab/>
        <w:t>2.392E-10</w:t>
        <w:tab/>
        <w:t>1.159E-09</w:t>
        <w:tab/>
        <w:t>-3.623E-10</w:t>
      </w:r>
    </w:p>
    <w:p>
      <w:pPr>
        <w:pStyle w:val="Normal"/>
        <w:spacing w:before="0" w:after="0"/>
        <w:rPr/>
      </w:pPr>
      <w:r>
        <w:rPr/>
        <w:t>223.7813</w:t>
        <w:tab/>
        <w:t>2.498E-10</w:t>
        <w:tab/>
        <w:t>1.046E-09</w:t>
        <w:tab/>
        <w:t>-4.128E-10</w:t>
      </w:r>
    </w:p>
    <w:p>
      <w:pPr>
        <w:pStyle w:val="Normal"/>
        <w:spacing w:before="0" w:after="0"/>
        <w:rPr/>
      </w:pPr>
      <w:r>
        <w:rPr/>
        <w:t>224.0000</w:t>
        <w:tab/>
        <w:t>2.478E-10</w:t>
        <w:tab/>
        <w:t>9.518E-10</w:t>
        <w:tab/>
        <w:t>-4.974E-10</w:t>
      </w:r>
    </w:p>
    <w:p>
      <w:pPr>
        <w:pStyle w:val="Normal"/>
        <w:spacing w:before="0" w:after="0"/>
        <w:rPr/>
      </w:pPr>
      <w:r>
        <w:rPr/>
        <w:t>224.2188</w:t>
        <w:tab/>
        <w:t>2.576E-10</w:t>
        <w:tab/>
        <w:t>1.044E-09</w:t>
        <w:tab/>
        <w:t>-5.438E-10</w:t>
      </w:r>
    </w:p>
    <w:p>
      <w:pPr>
        <w:pStyle w:val="Normal"/>
        <w:spacing w:before="0" w:after="0"/>
        <w:rPr/>
      </w:pPr>
      <w:r>
        <w:rPr/>
        <w:t>224.4375</w:t>
        <w:tab/>
        <w:t>2.782E-10</w:t>
        <w:tab/>
        <w:t>1.396E-09</w:t>
        <w:tab/>
        <w:t>-5.657E-10</w:t>
      </w:r>
    </w:p>
    <w:p>
      <w:pPr>
        <w:pStyle w:val="Normal"/>
        <w:spacing w:before="0" w:after="0"/>
        <w:rPr/>
      </w:pPr>
      <w:r>
        <w:rPr/>
        <w:t>224.6563</w:t>
        <w:tab/>
        <w:t>2.830E-10</w:t>
        <w:tab/>
        <w:t>1.897E-09</w:t>
        <w:tab/>
        <w:t>-6.424E-10</w:t>
      </w:r>
    </w:p>
    <w:p>
      <w:pPr>
        <w:pStyle w:val="Normal"/>
        <w:spacing w:before="0" w:after="0"/>
        <w:rPr/>
      </w:pPr>
      <w:r>
        <w:rPr/>
        <w:t>224.8750</w:t>
        <w:tab/>
        <w:t>2.658E-10</w:t>
        <w:tab/>
        <w:t>2.276E-09</w:t>
        <w:tab/>
        <w:t>-8.322E-10</w:t>
      </w:r>
    </w:p>
    <w:p>
      <w:pPr>
        <w:pStyle w:val="Normal"/>
        <w:spacing w:before="0" w:after="0"/>
        <w:rPr/>
      </w:pPr>
      <w:r>
        <w:rPr/>
        <w:t>225.0938</w:t>
        <w:tab/>
        <w:t>2.716E-10</w:t>
        <w:tab/>
        <w:t>2.285E-09</w:t>
        <w:tab/>
        <w:t>-1.100E-09</w:t>
      </w:r>
    </w:p>
    <w:p>
      <w:pPr>
        <w:pStyle w:val="Normal"/>
        <w:spacing w:before="0" w:after="0"/>
        <w:rPr/>
      </w:pPr>
      <w:r>
        <w:rPr/>
        <w:t>225.3125</w:t>
        <w:tab/>
        <w:t>3.555E-10</w:t>
        <w:tab/>
        <w:t>1.905E-09</w:t>
        <w:tab/>
        <w:t>-1.321E-09</w:t>
      </w:r>
    </w:p>
    <w:p>
      <w:pPr>
        <w:pStyle w:val="Normal"/>
        <w:spacing w:before="0" w:after="0"/>
        <w:rPr/>
      </w:pPr>
      <w:r>
        <w:rPr/>
        <w:t>225.5313</w:t>
        <w:tab/>
        <w:t>5.087E-10</w:t>
        <w:tab/>
        <w:t>1.372E-09</w:t>
        <w:tab/>
        <w:t>-1.368E-09</w:t>
      </w:r>
    </w:p>
    <w:p>
      <w:pPr>
        <w:pStyle w:val="Normal"/>
        <w:spacing w:before="0" w:after="0"/>
        <w:rPr/>
      </w:pPr>
      <w:r>
        <w:rPr/>
        <w:t>225.7500</w:t>
        <w:tab/>
        <w:t>6.400E-10</w:t>
        <w:tab/>
        <w:t>9.616E-10</w:t>
        <w:tab/>
        <w:t>-1.215E-09</w:t>
      </w:r>
    </w:p>
    <w:p>
      <w:pPr>
        <w:pStyle w:val="Normal"/>
        <w:spacing w:before="0" w:after="0"/>
        <w:rPr/>
      </w:pPr>
      <w:r>
        <w:rPr/>
        <w:t>225.9688</w:t>
        <w:tab/>
        <w:t>6.529E-10</w:t>
        <w:tab/>
        <w:t>7.635E-10</w:t>
        <w:tab/>
        <w:t>-9.541E-10</w:t>
      </w:r>
    </w:p>
    <w:p>
      <w:pPr>
        <w:pStyle w:val="Normal"/>
        <w:spacing w:before="0" w:after="0"/>
        <w:rPr/>
      </w:pPr>
      <w:r>
        <w:rPr/>
        <w:t>226.1875</w:t>
        <w:tab/>
        <w:t>5.400E-10</w:t>
        <w:tab/>
        <w:t>6.648E-10</w:t>
        <w:tab/>
        <w:t>-7.065E-10</w:t>
      </w:r>
    </w:p>
    <w:p>
      <w:pPr>
        <w:pStyle w:val="Normal"/>
        <w:spacing w:before="0" w:after="0"/>
        <w:rPr/>
      </w:pPr>
      <w:r>
        <w:rPr/>
        <w:t>226.4063</w:t>
        <w:tab/>
        <w:t>3.858E-10</w:t>
        <w:tab/>
        <w:t>5.358E-10</w:t>
        <w:tab/>
        <w:t>-5.310E-10</w:t>
      </w:r>
    </w:p>
    <w:p>
      <w:pPr>
        <w:pStyle w:val="Normal"/>
        <w:spacing w:before="0" w:after="0"/>
        <w:rPr/>
      </w:pPr>
      <w:r>
        <w:rPr/>
        <w:t>226.6250</w:t>
        <w:tab/>
        <w:t>2.776E-10</w:t>
        <w:tab/>
        <w:t>3.771E-10</w:t>
        <w:tab/>
        <w:t>-4.252E-10</w:t>
      </w:r>
    </w:p>
    <w:p>
      <w:pPr>
        <w:pStyle w:val="Normal"/>
        <w:spacing w:before="0" w:after="0"/>
        <w:rPr/>
      </w:pPr>
      <w:r>
        <w:rPr/>
        <w:t>226.8438</w:t>
        <w:tab/>
        <w:t>2.372E-10</w:t>
        <w:tab/>
        <w:t>2.834E-10</w:t>
        <w:tab/>
        <w:t>-3.773E-10</w:t>
      </w:r>
    </w:p>
    <w:p>
      <w:pPr>
        <w:pStyle w:val="Normal"/>
        <w:spacing w:before="0" w:after="0"/>
        <w:rPr/>
      </w:pPr>
      <w:r>
        <w:rPr/>
        <w:t>227.0625</w:t>
        <w:tab/>
        <w:t>2.529E-10</w:t>
        <w:tab/>
        <w:t>3.153E-10</w:t>
        <w:tab/>
        <w:t>-3.821E-10</w:t>
      </w:r>
    </w:p>
    <w:p>
      <w:pPr>
        <w:pStyle w:val="Normal"/>
        <w:spacing w:before="0" w:after="0"/>
        <w:rPr/>
      </w:pPr>
      <w:r>
        <w:rPr/>
        <w:t>227.2813</w:t>
        <w:tab/>
        <w:t>3.353E-10</w:t>
        <w:tab/>
        <w:t>4.444E-10</w:t>
        <w:tab/>
        <w:t>-4.215E-10</w:t>
      </w:r>
    </w:p>
    <w:p>
      <w:pPr>
        <w:pStyle w:val="Normal"/>
        <w:spacing w:before="0" w:after="0"/>
        <w:rPr/>
      </w:pPr>
      <w:r>
        <w:rPr/>
        <w:t>227.5000</w:t>
        <w:tab/>
        <w:t>4.978E-10</w:t>
        <w:tab/>
        <w:t>5.979E-10</w:t>
        <w:tab/>
        <w:t>-4.686E-10</w:t>
      </w:r>
    </w:p>
    <w:p>
      <w:pPr>
        <w:pStyle w:val="Normal"/>
        <w:spacing w:before="0" w:after="0"/>
        <w:rPr/>
      </w:pPr>
      <w:r>
        <w:rPr/>
        <w:t>227.7188</w:t>
        <w:tab/>
        <w:t>6.936E-10</w:t>
        <w:tab/>
        <w:t>7.113E-10</w:t>
        <w:tab/>
        <w:t>-5.161E-10</w:t>
      </w:r>
    </w:p>
    <w:p>
      <w:pPr>
        <w:pStyle w:val="Normal"/>
        <w:spacing w:before="0" w:after="0"/>
        <w:rPr/>
      </w:pPr>
      <w:r>
        <w:rPr/>
        <w:t>227.9375</w:t>
        <w:tab/>
        <w:t>8.195E-10</w:t>
        <w:tab/>
        <w:t>7.451E-10</w:t>
        <w:tab/>
        <w:t>-5.800E-10</w:t>
      </w:r>
    </w:p>
    <w:p>
      <w:pPr>
        <w:pStyle w:val="Normal"/>
        <w:spacing w:before="0" w:after="0"/>
        <w:rPr/>
      </w:pPr>
      <w:r>
        <w:rPr/>
        <w:t>228.1563</w:t>
        <w:tab/>
        <w:t>7.958E-10</w:t>
        <w:tab/>
        <w:t>6.946E-10</w:t>
        <w:tab/>
        <w:t>-6.705E-10</w:t>
      </w:r>
    </w:p>
    <w:p>
      <w:pPr>
        <w:pStyle w:val="Normal"/>
        <w:spacing w:before="0" w:after="0"/>
        <w:rPr/>
      </w:pPr>
      <w:r>
        <w:rPr/>
        <w:t>228.3750</w:t>
        <w:tab/>
        <w:t>6.261E-10</w:t>
        <w:tab/>
        <w:t>5.966E-10</w:t>
        <w:tab/>
        <w:t>-7.789E-10</w:t>
      </w:r>
    </w:p>
    <w:p>
      <w:pPr>
        <w:pStyle w:val="Normal"/>
        <w:spacing w:before="0" w:after="0"/>
        <w:rPr/>
      </w:pPr>
      <w:r>
        <w:rPr/>
        <w:t>228.5938</w:t>
        <w:tab/>
        <w:t>3.863E-10</w:t>
        <w:tab/>
        <w:t>5.064E-10</w:t>
        <w:tab/>
        <w:t>-8.890E-10</w:t>
      </w:r>
    </w:p>
    <w:p>
      <w:pPr>
        <w:pStyle w:val="Normal"/>
        <w:spacing w:before="0" w:after="0"/>
        <w:rPr/>
      </w:pPr>
      <w:r>
        <w:rPr/>
        <w:t>228.8125</w:t>
        <w:tab/>
        <w:t>1.777E-10</w:t>
        <w:tab/>
        <w:t>4.585E-10</w:t>
        <w:tab/>
        <w:t>-9.849E-10</w:t>
      </w:r>
    </w:p>
    <w:p>
      <w:pPr>
        <w:pStyle w:val="Normal"/>
        <w:spacing w:before="0" w:after="0"/>
        <w:rPr/>
      </w:pPr>
      <w:r>
        <w:rPr/>
        <w:t>229.0313</w:t>
        <w:tab/>
        <w:t>8.010E-11</w:t>
        <w:tab/>
        <w:t>4.592E-10</w:t>
        <w:tab/>
        <w:t>-1.048E-09</w:t>
      </w:r>
    </w:p>
    <w:p>
      <w:pPr>
        <w:pStyle w:val="Normal"/>
        <w:spacing w:before="0" w:after="0"/>
        <w:rPr/>
      </w:pPr>
      <w:r>
        <w:rPr/>
        <w:t>229.2500</w:t>
        <w:tab/>
        <w:t>1.071E-10</w:t>
        <w:tab/>
        <w:t>5.071E-10</w:t>
        <w:tab/>
        <w:t>-1.072E-09</w:t>
      </w:r>
    </w:p>
    <w:p>
      <w:pPr>
        <w:pStyle w:val="Normal"/>
        <w:spacing w:before="0" w:after="0"/>
        <w:rPr/>
      </w:pPr>
      <w:r>
        <w:rPr/>
        <w:t>229.4688</w:t>
        <w:tab/>
        <w:t>1.922E-10</w:t>
        <w:tab/>
        <w:t>5.990E-10</w:t>
        <w:tab/>
        <w:t>-1.078E-09</w:t>
      </w:r>
    </w:p>
    <w:p>
      <w:pPr>
        <w:pStyle w:val="Normal"/>
        <w:spacing w:before="0" w:after="0"/>
        <w:rPr/>
      </w:pPr>
      <w:r>
        <w:rPr/>
        <w:t>229.6875</w:t>
        <w:tab/>
        <w:t>2.450E-10</w:t>
        <w:tab/>
        <w:t>7.166E-10</w:t>
        <w:tab/>
        <w:t>-1.100E-09</w:t>
      </w:r>
    </w:p>
    <w:p>
      <w:pPr>
        <w:pStyle w:val="Normal"/>
        <w:spacing w:before="0" w:after="0"/>
        <w:rPr/>
      </w:pPr>
      <w:r>
        <w:rPr/>
        <w:t>229.9063</w:t>
        <w:tab/>
        <w:t>2.356E-10</w:t>
        <w:tab/>
        <w:t>8.270E-10</w:t>
        <w:tab/>
        <w:t>-1.138E-09</w:t>
      </w:r>
    </w:p>
    <w:p>
      <w:pPr>
        <w:pStyle w:val="Normal"/>
        <w:spacing w:before="0" w:after="0"/>
        <w:rPr/>
      </w:pPr>
      <w:r>
        <w:rPr/>
        <w:t>230.1250</w:t>
        <w:tab/>
        <w:t>2.108E-10</w:t>
        <w:tab/>
        <w:t>8.990E-10</w:t>
        <w:tab/>
        <w:t>-1.145E-09</w:t>
      </w:r>
    </w:p>
    <w:p>
      <w:pPr>
        <w:pStyle w:val="Normal"/>
        <w:spacing w:before="0" w:after="0"/>
        <w:rPr/>
      </w:pPr>
      <w:r>
        <w:rPr/>
        <w:t>230.3438</w:t>
        <w:tab/>
        <w:t>2.221E-10</w:t>
        <w:tab/>
        <w:t>9.142E-10</w:t>
        <w:tab/>
        <w:t>-1.080E-09</w:t>
      </w:r>
    </w:p>
    <w:p>
      <w:pPr>
        <w:pStyle w:val="Normal"/>
        <w:spacing w:before="0" w:after="0"/>
        <w:rPr/>
      </w:pPr>
      <w:r>
        <w:rPr/>
        <w:t>230.5625</w:t>
        <w:tab/>
        <w:t>2.593E-10</w:t>
        <w:tab/>
        <w:t>8.694E-10</w:t>
        <w:tab/>
        <w:t>-9.599E-10</w:t>
      </w:r>
    </w:p>
    <w:p>
      <w:pPr>
        <w:pStyle w:val="Normal"/>
        <w:spacing w:before="0" w:after="0"/>
        <w:rPr/>
      </w:pPr>
      <w:r>
        <w:rPr/>
        <w:t>230.7813</w:t>
        <w:tab/>
        <w:t>2.696E-10</w:t>
        <w:tab/>
        <w:t>7.858E-10</w:t>
        <w:tab/>
        <w:t>-8.413E-10</w:t>
      </w:r>
    </w:p>
    <w:p>
      <w:pPr>
        <w:pStyle w:val="Normal"/>
        <w:spacing w:before="0" w:after="0"/>
        <w:rPr/>
      </w:pPr>
      <w:r>
        <w:rPr/>
        <w:t>231.0000</w:t>
        <w:tab/>
        <w:t>2.297E-10</w:t>
        <w:tab/>
        <w:t>7.061E-10</w:t>
        <w:tab/>
        <w:t>-7.486E-10</w:t>
      </w:r>
    </w:p>
    <w:p>
      <w:pPr>
        <w:pStyle w:val="Normal"/>
        <w:spacing w:before="0" w:after="0"/>
        <w:rPr/>
      </w:pPr>
      <w:r>
        <w:rPr/>
        <w:t>231.2188</w:t>
        <w:tab/>
        <w:t>1.835E-10</w:t>
        <w:tab/>
        <w:t>6.661E-10</w:t>
        <w:tab/>
        <w:t>-6.507E-10</w:t>
      </w:r>
    </w:p>
    <w:p>
      <w:pPr>
        <w:pStyle w:val="Normal"/>
        <w:spacing w:before="0" w:after="0"/>
        <w:rPr/>
      </w:pPr>
      <w:r>
        <w:rPr/>
        <w:t>231.4375</w:t>
        <w:tab/>
        <w:t>2.053E-10</w:t>
        <w:tab/>
        <w:t>6.689E-10</w:t>
        <w:tab/>
        <w:t>-5.233E-10</w:t>
      </w:r>
    </w:p>
    <w:p>
      <w:pPr>
        <w:pStyle w:val="Normal"/>
        <w:spacing w:before="0" w:after="0"/>
        <w:rPr/>
      </w:pPr>
      <w:r>
        <w:rPr/>
        <w:t>231.6563</w:t>
        <w:tab/>
        <w:t>3.319E-10</w:t>
        <w:tab/>
        <w:t>7.053E-10</w:t>
        <w:tab/>
        <w:t>-4.090E-10</w:t>
      </w:r>
    </w:p>
    <w:p>
      <w:pPr>
        <w:pStyle w:val="Normal"/>
        <w:spacing w:before="0" w:after="0"/>
        <w:rPr/>
      </w:pPr>
      <w:r>
        <w:rPr/>
        <w:t>231.8750</w:t>
        <w:tab/>
        <w:t>5.300E-10</w:t>
        <w:tab/>
        <w:t>7.854E-10</w:t>
        <w:tab/>
        <w:t>-3.804E-10</w:t>
      </w:r>
    </w:p>
    <w:p>
      <w:pPr>
        <w:pStyle w:val="Normal"/>
        <w:spacing w:before="0" w:after="0"/>
        <w:rPr/>
      </w:pPr>
      <w:r>
        <w:rPr/>
        <w:t>232.0938</w:t>
        <w:tab/>
        <w:t>7.229E-10</w:t>
        <w:tab/>
        <w:t>9.198E-10</w:t>
        <w:tab/>
        <w:t>-4.476E-10</w:t>
      </w:r>
    </w:p>
    <w:p>
      <w:pPr>
        <w:pStyle w:val="Normal"/>
        <w:spacing w:before="0" w:after="0"/>
        <w:rPr/>
      </w:pPr>
      <w:r>
        <w:rPr/>
        <w:t>232.3125</w:t>
        <w:tab/>
        <w:t>8.462E-10</w:t>
        <w:tab/>
        <w:t>1.072E-09</w:t>
        <w:tab/>
        <w:t>-5.381E-10</w:t>
      </w:r>
    </w:p>
    <w:p>
      <w:pPr>
        <w:pStyle w:val="Normal"/>
        <w:spacing w:before="0" w:after="0"/>
        <w:rPr/>
      </w:pPr>
      <w:r>
        <w:rPr/>
        <w:t>232.5313</w:t>
        <w:tab/>
        <w:t>8.845E-10</w:t>
        <w:tab/>
        <w:t>1.166E-09</w:t>
        <w:tab/>
        <w:t>-5.751E-10</w:t>
      </w:r>
    </w:p>
    <w:p>
      <w:pPr>
        <w:pStyle w:val="Normal"/>
        <w:spacing w:before="0" w:after="0"/>
        <w:rPr/>
      </w:pPr>
      <w:r>
        <w:rPr/>
        <w:t>232.7500</w:t>
        <w:tab/>
        <w:t>8.707E-10</w:t>
        <w:tab/>
        <w:t>1.158E-09</w:t>
        <w:tab/>
        <w:t>-5.526E-10</w:t>
      </w:r>
    </w:p>
    <w:p>
      <w:pPr>
        <w:pStyle w:val="Normal"/>
        <w:spacing w:before="0" w:after="0"/>
        <w:rPr/>
      </w:pPr>
      <w:r>
        <w:rPr/>
        <w:t>232.9688</w:t>
        <w:tab/>
        <w:t>8.556E-10</w:t>
        <w:tab/>
        <w:t>1.074E-09</w:t>
        <w:tab/>
        <w:t>-5.158E-10</w:t>
      </w:r>
    </w:p>
    <w:p>
      <w:pPr>
        <w:pStyle w:val="Normal"/>
        <w:spacing w:before="0" w:after="0"/>
        <w:rPr/>
      </w:pPr>
      <w:r>
        <w:rPr/>
        <w:t>233.1875</w:t>
        <w:tab/>
        <w:t>8.701E-10</w:t>
        <w:tab/>
        <w:t>9.675E-10</w:t>
        <w:tab/>
        <w:t>-4.906E-10</w:t>
      </w:r>
    </w:p>
    <w:p>
      <w:pPr>
        <w:pStyle w:val="Normal"/>
        <w:spacing w:before="0" w:after="0"/>
        <w:rPr/>
      </w:pPr>
      <w:r>
        <w:rPr/>
        <w:t>233.4063</w:t>
        <w:tab/>
        <w:t>9.059E-10</w:t>
        <w:tab/>
        <w:t>8.683E-10</w:t>
        <w:tab/>
        <w:t>-4.585E-10</w:t>
      </w:r>
    </w:p>
    <w:p>
      <w:pPr>
        <w:pStyle w:val="Normal"/>
        <w:spacing w:before="0" w:after="0"/>
        <w:rPr/>
      </w:pPr>
      <w:r>
        <w:rPr/>
        <w:t>233.6250</w:t>
        <w:tab/>
        <w:t>9.284E-10</w:t>
        <w:tab/>
        <w:t>7.748E-10</w:t>
        <w:tab/>
        <w:t>-4.033E-10</w:t>
      </w:r>
    </w:p>
    <w:p>
      <w:pPr>
        <w:pStyle w:val="Normal"/>
        <w:spacing w:before="0" w:after="0"/>
        <w:rPr/>
      </w:pPr>
      <w:r>
        <w:rPr/>
        <w:t>233.8438</w:t>
        <w:tab/>
        <w:t>9.073E-10</w:t>
        <w:tab/>
        <w:t>6.740E-10</w:t>
        <w:tab/>
        <w:t>-3.564E-10</w:t>
      </w:r>
    </w:p>
    <w:p>
      <w:pPr>
        <w:pStyle w:val="Normal"/>
        <w:spacing w:before="0" w:after="0"/>
        <w:rPr/>
      </w:pPr>
      <w:r>
        <w:rPr/>
        <w:t>234.0625</w:t>
        <w:tab/>
        <w:t>8.423E-10</w:t>
        <w:tab/>
        <w:t>5.547E-10</w:t>
        <w:tab/>
        <w:t>-3.673E-10</w:t>
      </w:r>
    </w:p>
    <w:p>
      <w:pPr>
        <w:pStyle w:val="Normal"/>
        <w:spacing w:before="0" w:after="0"/>
        <w:rPr/>
      </w:pPr>
      <w:r>
        <w:rPr/>
        <w:t>234.2813</w:t>
        <w:tab/>
        <w:t>7.651E-10</w:t>
        <w:tab/>
        <w:t>4.253E-10</w:t>
        <w:tab/>
        <w:t>-4.347E-10</w:t>
      </w:r>
    </w:p>
    <w:p>
      <w:pPr>
        <w:pStyle w:val="Normal"/>
        <w:spacing w:before="0" w:after="0"/>
        <w:rPr/>
      </w:pPr>
      <w:r>
        <w:rPr/>
        <w:t>234.5000</w:t>
        <w:tab/>
        <w:t>7.093E-10</w:t>
        <w:tab/>
        <w:t>3.265E-10</w:t>
        <w:tab/>
        <w:t>-5.024E-10</w:t>
      </w:r>
    </w:p>
    <w:p>
      <w:pPr>
        <w:pStyle w:val="Normal"/>
        <w:spacing w:before="0" w:after="0"/>
        <w:rPr/>
      </w:pPr>
      <w:r>
        <w:rPr/>
        <w:t>234.7188</w:t>
        <w:tab/>
        <w:t>6.703E-10</w:t>
        <w:tab/>
        <w:t>3.018E-10</w:t>
        <w:tab/>
        <w:t>-5.318E-10</w:t>
      </w:r>
    </w:p>
    <w:p>
      <w:pPr>
        <w:pStyle w:val="Normal"/>
        <w:spacing w:before="0" w:after="0"/>
        <w:rPr/>
      </w:pPr>
      <w:r>
        <w:rPr/>
        <w:t>234.9375</w:t>
        <w:tab/>
        <w:t>6.055E-10</w:t>
        <w:tab/>
        <w:t>3.468E-10</w:t>
        <w:tab/>
        <w:t>-5.451E-10</w:t>
      </w:r>
    </w:p>
    <w:p>
      <w:pPr>
        <w:pStyle w:val="Normal"/>
        <w:spacing w:before="0" w:after="0"/>
        <w:rPr/>
      </w:pPr>
      <w:r>
        <w:rPr/>
        <w:t>235.1563</w:t>
        <w:tab/>
        <w:t>4.901E-10</w:t>
        <w:tab/>
        <w:t>4.092E-10</w:t>
        <w:tab/>
        <w:t>-5.794E-10</w:t>
      </w:r>
    </w:p>
    <w:p>
      <w:pPr>
        <w:pStyle w:val="Normal"/>
        <w:spacing w:before="0" w:after="0"/>
        <w:rPr/>
      </w:pPr>
      <w:r>
        <w:rPr/>
        <w:t>235.3750</w:t>
        <w:tab/>
        <w:t>3.620E-10</w:t>
        <w:tab/>
        <w:t>4.481E-10</w:t>
        <w:tab/>
        <w:t>-6.324E-10</w:t>
      </w:r>
    </w:p>
    <w:p>
      <w:pPr>
        <w:pStyle w:val="Normal"/>
        <w:spacing w:before="0" w:after="0"/>
        <w:rPr/>
      </w:pPr>
      <w:r>
        <w:rPr/>
        <w:t>235.5938</w:t>
        <w:tab/>
        <w:t>2.904E-10</w:t>
        <w:tab/>
        <w:t>4.720E-10</w:t>
        <w:tab/>
        <w:t>-6.826E-10</w:t>
      </w:r>
    </w:p>
    <w:p>
      <w:pPr>
        <w:pStyle w:val="Normal"/>
        <w:spacing w:before="0" w:after="0"/>
        <w:rPr/>
      </w:pPr>
      <w:r>
        <w:rPr/>
        <w:t>235.8125</w:t>
        <w:tab/>
        <w:t>3.027E-10</w:t>
        <w:tab/>
        <w:t>5.075E-10</w:t>
        <w:tab/>
        <w:t>-7.392E-10</w:t>
      </w:r>
    </w:p>
    <w:p>
      <w:pPr>
        <w:pStyle w:val="Normal"/>
        <w:spacing w:before="0" w:after="0"/>
        <w:rPr/>
      </w:pPr>
      <w:r>
        <w:rPr/>
        <w:t>236.0313</w:t>
        <w:tab/>
        <w:t>3.565E-10</w:t>
        <w:tab/>
        <w:t>5.473E-10</w:t>
        <w:tab/>
        <w:t>-8.359E-10</w:t>
      </w:r>
    </w:p>
    <w:p>
      <w:pPr>
        <w:pStyle w:val="Normal"/>
        <w:spacing w:before="0" w:after="0"/>
        <w:rPr/>
      </w:pPr>
      <w:r>
        <w:rPr/>
        <w:t>236.2500</w:t>
        <w:tab/>
        <w:t>3.834E-10</w:t>
        <w:tab/>
        <w:t>5.551E-10</w:t>
        <w:tab/>
        <w:t>-9.768E-10</w:t>
      </w:r>
    </w:p>
    <w:p>
      <w:pPr>
        <w:pStyle w:val="Normal"/>
        <w:spacing w:before="0" w:after="0"/>
        <w:rPr/>
      </w:pPr>
      <w:r>
        <w:rPr/>
        <w:t>236.4688</w:t>
        <w:tab/>
        <w:t>3.509E-10</w:t>
        <w:tab/>
        <w:t>5.214E-10</w:t>
        <w:tab/>
        <w:t>-1.112E-09</w:t>
      </w:r>
    </w:p>
    <w:p>
      <w:pPr>
        <w:pStyle w:val="Normal"/>
        <w:spacing w:before="0" w:after="0"/>
        <w:rPr/>
      </w:pPr>
      <w:r>
        <w:rPr/>
        <w:t>236.6875</w:t>
        <w:tab/>
        <w:t>2.847E-10</w:t>
        <w:tab/>
        <w:t>4.901E-10</w:t>
        <w:tab/>
        <w:t>-1.170E-09</w:t>
      </w:r>
    </w:p>
    <w:p>
      <w:pPr>
        <w:pStyle w:val="Normal"/>
        <w:spacing w:before="0" w:after="0"/>
        <w:rPr/>
      </w:pPr>
      <w:r>
        <w:rPr/>
        <w:t>236.9063</w:t>
        <w:tab/>
        <w:t>2.365E-10</w:t>
        <w:tab/>
        <w:t>5.078E-10</w:t>
        <w:tab/>
        <w:t>-1.117E-09</w:t>
      </w:r>
    </w:p>
    <w:p>
      <w:pPr>
        <w:pStyle w:val="Normal"/>
        <w:spacing w:before="0" w:after="0"/>
        <w:rPr/>
      </w:pPr>
      <w:r>
        <w:rPr/>
        <w:t>237.1250</w:t>
        <w:tab/>
        <w:t>2.328E-10</w:t>
        <w:tab/>
        <w:t>5.590E-10</w:t>
        <w:tab/>
        <w:t>-1.004E-09</w:t>
      </w:r>
    </w:p>
    <w:p>
      <w:pPr>
        <w:pStyle w:val="Normal"/>
        <w:spacing w:before="0" w:after="0"/>
        <w:rPr/>
      </w:pPr>
      <w:r>
        <w:rPr/>
        <w:t>237.3438</w:t>
        <w:tab/>
        <w:t>2.622E-10</w:t>
        <w:tab/>
        <w:t>5.869E-10</w:t>
        <w:tab/>
        <w:t>-9.391E-10</w:t>
      </w:r>
    </w:p>
    <w:p>
      <w:pPr>
        <w:pStyle w:val="Normal"/>
        <w:spacing w:before="0" w:after="0"/>
        <w:rPr/>
      </w:pPr>
      <w:r>
        <w:rPr/>
        <w:t>237.5625</w:t>
        <w:tab/>
        <w:t>3.018E-10</w:t>
        <w:tab/>
        <w:t>5.752E-10</w:t>
        <w:tab/>
        <w:t>-9.485E-10</w:t>
      </w:r>
    </w:p>
    <w:p>
      <w:pPr>
        <w:pStyle w:val="Normal"/>
        <w:spacing w:before="0" w:after="0"/>
        <w:rPr/>
      </w:pPr>
      <w:r>
        <w:rPr/>
        <w:t>237.7813</w:t>
        <w:tab/>
        <w:t>3.343E-10</w:t>
        <w:tab/>
        <w:t>5.722E-10</w:t>
        <w:tab/>
        <w:t>-9.854E-10</w:t>
      </w:r>
    </w:p>
    <w:p>
      <w:pPr>
        <w:pStyle w:val="Normal"/>
        <w:spacing w:before="0" w:after="0"/>
        <w:rPr/>
      </w:pPr>
      <w:r>
        <w:rPr/>
        <w:t>238.0000</w:t>
        <w:tab/>
        <w:t>3.571E-10</w:t>
        <w:tab/>
        <w:t>6.274E-10</w:t>
        <w:tab/>
        <w:t>-1.118E-09</w:t>
      </w:r>
    </w:p>
    <w:p>
      <w:pPr>
        <w:pStyle w:val="Normal"/>
        <w:spacing w:before="0" w:after="0"/>
        <w:rPr/>
      </w:pPr>
      <w:r>
        <w:rPr/>
        <w:t>238.2188</w:t>
        <w:tab/>
        <w:t>3.878E-10</w:t>
        <w:tab/>
        <w:t>7.315E-10</w:t>
        <w:tab/>
        <w:t>-8.844E-10</w:t>
      </w:r>
    </w:p>
    <w:p>
      <w:pPr>
        <w:pStyle w:val="Normal"/>
        <w:spacing w:before="0" w:after="0"/>
        <w:rPr/>
      </w:pPr>
      <w:r>
        <w:rPr/>
        <w:t>238.4375</w:t>
        <w:tab/>
        <w:t>4.189E-10</w:t>
        <w:tab/>
        <w:t>7.963E-10</w:t>
        <w:tab/>
        <w:t>2.798E-09</w:t>
      </w:r>
    </w:p>
    <w:p>
      <w:pPr>
        <w:pStyle w:val="Normal"/>
        <w:spacing w:before="0" w:after="0"/>
        <w:rPr/>
      </w:pPr>
      <w:r>
        <w:rPr/>
        <w:t>238.6563</w:t>
        <w:tab/>
        <w:t>4.588E-10</w:t>
        <w:tab/>
        <w:t>6.728E-10</w:t>
        <w:tab/>
        <w:t>1.598E-08</w:t>
      </w:r>
    </w:p>
    <w:p>
      <w:pPr>
        <w:pStyle w:val="Normal"/>
        <w:spacing w:before="0" w:after="0"/>
        <w:rPr/>
      </w:pPr>
      <w:r>
        <w:rPr/>
        <w:t>238.8750</w:t>
        <w:tab/>
        <w:t>9.409E-10</w:t>
        <w:tab/>
        <w:t>3.382E-10</w:t>
        <w:tab/>
        <w:t>4.155E-08</w:t>
      </w:r>
    </w:p>
    <w:p>
      <w:pPr>
        <w:pStyle w:val="Normal"/>
        <w:spacing w:before="0" w:after="0"/>
        <w:rPr/>
      </w:pPr>
      <w:r>
        <w:rPr/>
        <w:t>239.0938</w:t>
        <w:tab/>
        <w:t>3.084E-09</w:t>
        <w:tab/>
        <w:t>2.685E-10</w:t>
        <w:tab/>
        <w:t>6.991E-08</w:t>
      </w:r>
    </w:p>
    <w:p>
      <w:pPr>
        <w:pStyle w:val="Normal"/>
        <w:spacing w:before="0" w:after="0"/>
        <w:rPr/>
      </w:pPr>
      <w:r>
        <w:rPr/>
        <w:t>239.3125</w:t>
        <w:tab/>
        <w:t>8.025E-09</w:t>
        <w:tab/>
        <w:t>1.467E-09</w:t>
        <w:tab/>
        <w:t>7.988E-08</w:t>
      </w:r>
    </w:p>
    <w:p>
      <w:pPr>
        <w:pStyle w:val="Normal"/>
        <w:spacing w:before="0" w:after="0"/>
        <w:rPr/>
      </w:pPr>
      <w:r>
        <w:rPr/>
        <w:t>239.5313</w:t>
        <w:tab/>
        <w:t>1.482E-08</w:t>
        <w:tab/>
        <w:t>4.586E-09</w:t>
        <w:tab/>
        <w:t>5.613E-08</w:t>
      </w:r>
    </w:p>
    <w:p>
      <w:pPr>
        <w:pStyle w:val="Normal"/>
        <w:spacing w:before="0" w:after="0"/>
        <w:rPr/>
      </w:pPr>
      <w:r>
        <w:rPr/>
        <w:t>239.7500</w:t>
        <w:tab/>
        <w:t>1.983E-08</w:t>
        <w:tab/>
        <w:t>8.747E-09</w:t>
        <w:tab/>
        <w:t>7.252E-09</w:t>
      </w:r>
    </w:p>
    <w:p>
      <w:pPr>
        <w:pStyle w:val="Normal"/>
        <w:spacing w:before="0" w:after="0"/>
        <w:rPr/>
      </w:pPr>
      <w:r>
        <w:rPr/>
        <w:t>239.9688</w:t>
        <w:tab/>
        <w:t>1.948E-08</w:t>
        <w:tab/>
        <w:t>1.164E-08</w:t>
        <w:tab/>
        <w:t>-3.816E-08</w:t>
      </w:r>
    </w:p>
    <w:p>
      <w:pPr>
        <w:pStyle w:val="Normal"/>
        <w:spacing w:before="0" w:after="0"/>
        <w:rPr/>
      </w:pPr>
      <w:r>
        <w:rPr/>
        <w:t>240.1875</w:t>
        <w:tab/>
        <w:t>1.379E-08</w:t>
        <w:tab/>
        <w:t>1.137E-08</w:t>
        <w:tab/>
        <w:t>-5.614E-08</w:t>
      </w:r>
    </w:p>
    <w:p>
      <w:pPr>
        <w:pStyle w:val="Normal"/>
        <w:spacing w:before="0" w:after="0"/>
        <w:rPr/>
      </w:pPr>
      <w:r>
        <w:rPr/>
        <w:t>240.4063</w:t>
        <w:tab/>
        <w:t>6.503E-09</w:t>
        <w:tab/>
        <w:t>8.199E-09</w:t>
        <w:tab/>
        <w:t>-4.614E-08</w:t>
      </w:r>
    </w:p>
    <w:p>
      <w:pPr>
        <w:pStyle w:val="Normal"/>
        <w:spacing w:before="0" w:after="0"/>
        <w:rPr/>
      </w:pPr>
      <w:r>
        <w:rPr/>
        <w:t>240.6250</w:t>
        <w:tab/>
        <w:t>1.479E-09</w:t>
        <w:tab/>
        <w:t>4.257E-09</w:t>
        <w:tab/>
        <w:t>-2.530E-08</w:t>
      </w:r>
    </w:p>
    <w:p>
      <w:pPr>
        <w:pStyle w:val="Normal"/>
        <w:spacing w:before="0" w:after="0"/>
        <w:rPr/>
      </w:pPr>
      <w:r>
        <w:rPr/>
        <w:t>240.8438</w:t>
        <w:tab/>
        <w:t>-3.456E-10</w:t>
        <w:tab/>
        <w:t>1.571E-09</w:t>
        <w:tab/>
        <w:t>-9.494E-09</w:t>
      </w:r>
    </w:p>
    <w:p>
      <w:pPr>
        <w:pStyle w:val="Normal"/>
        <w:spacing w:before="0" w:after="0"/>
        <w:rPr/>
      </w:pPr>
      <w:r>
        <w:rPr/>
        <w:t>241.0625</w:t>
        <w:tab/>
        <w:t>-3.916E-10</w:t>
        <w:tab/>
        <w:t>6.211E-10</w:t>
        <w:tab/>
        <w:t>-2.821E-09</w:t>
      </w:r>
    </w:p>
    <w:p>
      <w:pPr>
        <w:pStyle w:val="Normal"/>
        <w:spacing w:before="0" w:after="0"/>
        <w:rPr/>
      </w:pPr>
      <w:r>
        <w:rPr/>
        <w:t>241.2813</w:t>
        <w:tab/>
        <w:t>-1.199E-10</w:t>
        <w:tab/>
        <w:t>6.479E-10</w:t>
        <w:tab/>
        <w:t>-1.519E-09</w:t>
      </w:r>
    </w:p>
    <w:p>
      <w:pPr>
        <w:pStyle w:val="Normal"/>
        <w:spacing w:before="0" w:after="0"/>
        <w:rPr/>
      </w:pPr>
      <w:r>
        <w:rPr/>
        <w:t>241.5000</w:t>
        <w:tab/>
        <w:t>3.229E-11</w:t>
        <w:tab/>
        <w:t>8.061E-10</w:t>
        <w:tab/>
        <w:t>-1.587E-09</w:t>
      </w:r>
    </w:p>
    <w:p>
      <w:pPr>
        <w:pStyle w:val="Normal"/>
        <w:spacing w:before="0" w:after="0"/>
        <w:rPr/>
      </w:pPr>
      <w:r>
        <w:rPr/>
        <w:t>241.7188</w:t>
        <w:tab/>
        <w:t>1.554E-10</w:t>
        <w:tab/>
        <w:t>7.932E-10</w:t>
        <w:tab/>
        <w:t>-1.567E-09</w:t>
      </w:r>
    </w:p>
    <w:p>
      <w:pPr>
        <w:pStyle w:val="Normal"/>
        <w:spacing w:before="0" w:after="0"/>
        <w:rPr/>
      </w:pPr>
      <w:r>
        <w:rPr/>
        <w:t>241.9375</w:t>
        <w:tab/>
        <w:t>2.921E-10</w:t>
        <w:tab/>
        <w:t>6.925E-10</w:t>
        <w:tab/>
        <w:t>-1.405E-09</w:t>
      </w:r>
    </w:p>
    <w:p>
      <w:pPr>
        <w:pStyle w:val="Normal"/>
        <w:spacing w:before="0" w:after="0"/>
        <w:rPr/>
      </w:pPr>
      <w:r>
        <w:rPr/>
        <w:t>242.1563</w:t>
        <w:tab/>
        <w:t>4.033E-10</w:t>
        <w:tab/>
        <w:t>6.228E-10</w:t>
        <w:tab/>
        <w:t>-1.236E-09</w:t>
      </w:r>
    </w:p>
    <w:p>
      <w:pPr>
        <w:pStyle w:val="Normal"/>
        <w:spacing w:before="0" w:after="0"/>
        <w:rPr/>
      </w:pPr>
      <w:r>
        <w:rPr/>
        <w:t>242.3750</w:t>
        <w:tab/>
        <w:t>4.624E-10</w:t>
        <w:tab/>
        <w:t>6.144E-10</w:t>
        <w:tab/>
        <w:t>-1.149E-09</w:t>
      </w:r>
    </w:p>
    <w:p>
      <w:pPr>
        <w:pStyle w:val="Normal"/>
        <w:spacing w:before="0" w:after="0"/>
        <w:rPr/>
      </w:pPr>
      <w:r>
        <w:rPr/>
        <w:t>242.5938</w:t>
        <w:tab/>
        <w:t>4.451E-10</w:t>
        <w:tab/>
        <w:t>6.516E-10</w:t>
        <w:tab/>
        <w:t>-1.185E-09</w:t>
      </w:r>
    </w:p>
    <w:p>
      <w:pPr>
        <w:pStyle w:val="Normal"/>
        <w:spacing w:before="0" w:after="0"/>
        <w:rPr/>
      </w:pPr>
      <w:r>
        <w:rPr/>
        <w:t>242.8125</w:t>
        <w:tab/>
        <w:t>3.463E-10</w:t>
        <w:tab/>
        <w:t>7.105E-10</w:t>
        <w:tab/>
        <w:t>-1.307E-09</w:t>
      </w:r>
    </w:p>
    <w:p>
      <w:pPr>
        <w:pStyle w:val="Normal"/>
        <w:spacing w:before="0" w:after="0"/>
        <w:rPr/>
      </w:pPr>
      <w:r>
        <w:rPr/>
        <w:t>243.0313</w:t>
        <w:tab/>
        <w:t>2.225E-10</w:t>
        <w:tab/>
        <w:t>7.635E-10</w:t>
        <w:tab/>
        <w:t>-1.426E-09</w:t>
      </w:r>
    </w:p>
    <w:p>
      <w:pPr>
        <w:pStyle w:val="Normal"/>
        <w:spacing w:before="0" w:after="0"/>
        <w:rPr/>
      </w:pPr>
      <w:r>
        <w:rPr/>
        <w:t>243.2500</w:t>
        <w:tab/>
        <w:t>1.542E-10</w:t>
        <w:tab/>
        <w:t>7.923E-10</w:t>
        <w:tab/>
        <w:t>-1.490E-09</w:t>
      </w:r>
    </w:p>
    <w:p>
      <w:pPr>
        <w:pStyle w:val="Normal"/>
        <w:spacing w:before="0" w:after="0"/>
        <w:rPr/>
      </w:pPr>
      <w:r>
        <w:rPr/>
        <w:t>243.4688</w:t>
        <w:tab/>
        <w:t>1.645E-10</w:t>
        <w:tab/>
        <w:t>8.015E-10</w:t>
        <w:tab/>
        <w:t>-1.516E-09</w:t>
      </w:r>
    </w:p>
    <w:p>
      <w:pPr>
        <w:pStyle w:val="Normal"/>
        <w:spacing w:before="0" w:after="0"/>
        <w:rPr/>
      </w:pPr>
      <w:r>
        <w:rPr/>
        <w:t>243.6875</w:t>
        <w:tab/>
        <w:t>2.039E-10</w:t>
        <w:tab/>
        <w:t>8.006E-10</w:t>
        <w:tab/>
        <w:t>-1.546E-09</w:t>
      </w:r>
    </w:p>
    <w:p>
      <w:pPr>
        <w:pStyle w:val="Normal"/>
        <w:spacing w:before="0" w:after="0"/>
        <w:rPr/>
      </w:pPr>
      <w:r>
        <w:rPr/>
        <w:t>243.9063</w:t>
        <w:tab/>
        <w:t>2.086E-10</w:t>
        <w:tab/>
        <w:t>7.779E-10</w:t>
        <w:tab/>
        <w:t>-1.569E-09</w:t>
      </w:r>
    </w:p>
    <w:p>
      <w:pPr>
        <w:pStyle w:val="Normal"/>
        <w:spacing w:before="0" w:after="0"/>
        <w:rPr/>
      </w:pPr>
      <w:r>
        <w:rPr/>
        <w:t>244.1250</w:t>
        <w:tab/>
        <w:t>1.611E-10</w:t>
        <w:tab/>
        <w:t>7.107E-10</w:t>
        <w:tab/>
        <w:t>-1.517E-09</w:t>
      </w:r>
    </w:p>
    <w:p>
      <w:pPr>
        <w:pStyle w:val="Normal"/>
        <w:spacing w:before="0" w:after="0"/>
        <w:rPr/>
      </w:pPr>
      <w:r>
        <w:rPr/>
        <w:t>244.3438</w:t>
        <w:tab/>
        <w:t>1.017E-10</w:t>
        <w:tab/>
        <w:t>6.013E-10</w:t>
        <w:tab/>
        <w:t>-1.345E-09</w:t>
      </w:r>
    </w:p>
    <w:p>
      <w:pPr>
        <w:pStyle w:val="Normal"/>
        <w:spacing w:before="0" w:after="0"/>
        <w:rPr/>
      </w:pPr>
      <w:r>
        <w:rPr/>
        <w:t>244.5625</w:t>
        <w:tab/>
        <w:t>8.428E-11</w:t>
        <w:tab/>
        <w:t>4.838E-10</w:t>
        <w:tab/>
        <w:t>-1.097E-09</w:t>
      </w:r>
    </w:p>
    <w:p>
      <w:pPr>
        <w:pStyle w:val="Normal"/>
        <w:spacing w:before="0" w:after="0"/>
        <w:rPr/>
      </w:pPr>
      <w:r>
        <w:rPr/>
        <w:t>244.7813</w:t>
        <w:tab/>
        <w:t>1.253E-10</w:t>
        <w:tab/>
        <w:t>3.936E-10</w:t>
        <w:tab/>
        <w:t>-8.676E-10</w:t>
      </w:r>
    </w:p>
    <w:p>
      <w:pPr>
        <w:pStyle w:val="Normal"/>
        <w:spacing w:before="0" w:after="0"/>
        <w:rPr/>
      </w:pPr>
      <w:r>
        <w:rPr/>
        <w:t>245.0000</w:t>
        <w:tab/>
        <w:t>1.986E-10</w:t>
        <w:tab/>
        <w:t>3.502E-10</w:t>
        <w:tab/>
        <w:t>-7.126E-10</w:t>
      </w:r>
    </w:p>
    <w:p>
      <w:pPr>
        <w:pStyle w:val="Normal"/>
        <w:spacing w:before="0" w:after="0"/>
        <w:rPr/>
      </w:pPr>
      <w:r>
        <w:rPr/>
        <w:t>245.2188</w:t>
        <w:tab/>
        <w:t>2.748E-10</w:t>
        <w:tab/>
        <w:t>3.719E-10</w:t>
        <w:tab/>
        <w:t>-6.148E-10</w:t>
      </w:r>
    </w:p>
    <w:p>
      <w:pPr>
        <w:pStyle w:val="Normal"/>
        <w:spacing w:before="0" w:after="0"/>
        <w:rPr/>
      </w:pPr>
      <w:r>
        <w:rPr/>
        <w:t>245.4375</w:t>
        <w:tab/>
        <w:t>3.454E-10</w:t>
        <w:tab/>
        <w:t>4.754E-10</w:t>
        <w:tab/>
        <w:t>-5.347E-10</w:t>
      </w:r>
    </w:p>
    <w:p>
      <w:pPr>
        <w:pStyle w:val="Normal"/>
        <w:spacing w:before="0" w:after="0"/>
        <w:rPr/>
      </w:pPr>
      <w:r>
        <w:rPr/>
        <w:t>245.6563</w:t>
        <w:tab/>
        <w:t>4.021E-10</w:t>
        <w:tab/>
        <w:t>6.314E-10</w:t>
        <w:tab/>
        <w:t>-4.671E-10</w:t>
      </w:r>
    </w:p>
    <w:p>
      <w:pPr>
        <w:pStyle w:val="Normal"/>
        <w:spacing w:before="0" w:after="0"/>
        <w:rPr/>
      </w:pPr>
      <w:r>
        <w:rPr/>
        <w:t>245.8750</w:t>
        <w:tab/>
        <w:t>4.170E-10</w:t>
        <w:tab/>
        <w:t>7.414E-10</w:t>
        <w:tab/>
        <w:t>-4.307E-10</w:t>
      </w:r>
    </w:p>
    <w:p>
      <w:pPr>
        <w:pStyle w:val="Normal"/>
        <w:spacing w:before="0" w:after="0"/>
        <w:rPr/>
      </w:pPr>
      <w:r>
        <w:rPr/>
        <w:t>246.0938</w:t>
        <w:tab/>
        <w:t>3.658E-10</w:t>
        <w:tab/>
        <w:t>7.129E-10</w:t>
        <w:tab/>
        <w:t>-4.147E-10</w:t>
      </w:r>
    </w:p>
    <w:p>
      <w:pPr>
        <w:pStyle w:val="Normal"/>
        <w:spacing w:before="0" w:after="0"/>
        <w:rPr/>
      </w:pPr>
      <w:r>
        <w:rPr/>
        <w:t>246.3125</w:t>
        <w:tab/>
        <w:t>2.647E-10</w:t>
        <w:tab/>
        <w:t>5.756E-10</w:t>
        <w:tab/>
        <w:t>-3.774E-10</w:t>
      </w:r>
    </w:p>
    <w:p>
      <w:pPr>
        <w:pStyle w:val="Normal"/>
        <w:spacing w:before="0" w:after="0"/>
        <w:rPr/>
      </w:pPr>
      <w:r>
        <w:rPr/>
        <w:t>246.5313</w:t>
        <w:tab/>
        <w:t>1.640E-10</w:t>
        <w:tab/>
        <w:t>4.817E-10</w:t>
        <w:tab/>
        <w:t>-3.169E-10</w:t>
      </w:r>
    </w:p>
    <w:p>
      <w:pPr>
        <w:pStyle w:val="Normal"/>
        <w:spacing w:before="0" w:after="0"/>
        <w:rPr/>
      </w:pPr>
      <w:r>
        <w:rPr/>
        <w:t>246.7500</w:t>
        <w:tab/>
        <w:t>1.079E-10</w:t>
        <w:tab/>
        <w:t>5.539E-10</w:t>
        <w:tab/>
        <w:t>-3.058E-10</w:t>
      </w:r>
    </w:p>
    <w:p>
      <w:pPr>
        <w:pStyle w:val="Normal"/>
        <w:spacing w:before="0" w:after="0"/>
        <w:rPr/>
      </w:pPr>
      <w:r>
        <w:rPr/>
        <w:t>246.9688</w:t>
        <w:tab/>
        <w:t>1.081E-10</w:t>
        <w:tab/>
        <w:t>7.482E-10</w:t>
        <w:tab/>
        <w:t>-4.159E-10</w:t>
      </w:r>
    </w:p>
    <w:p>
      <w:pPr>
        <w:pStyle w:val="Normal"/>
        <w:spacing w:before="0" w:after="0"/>
        <w:rPr/>
      </w:pPr>
      <w:r>
        <w:rPr/>
        <w:t>247.1875</w:t>
        <w:tab/>
        <w:t>1.512E-10</w:t>
        <w:tab/>
        <w:t>9.015E-10</w:t>
        <w:tab/>
        <w:t>-6.269E-10</w:t>
      </w:r>
    </w:p>
    <w:p>
      <w:pPr>
        <w:pStyle w:val="Normal"/>
        <w:spacing w:before="0" w:after="0"/>
        <w:rPr/>
      </w:pPr>
      <w:r>
        <w:rPr/>
        <w:t>247.4063</w:t>
        <w:tab/>
        <w:t>2.174E-10</w:t>
        <w:tab/>
        <w:t>9.106E-10</w:t>
        <w:tab/>
        <w:t>-8.469E-10</w:t>
      </w:r>
    </w:p>
    <w:p>
      <w:pPr>
        <w:pStyle w:val="Normal"/>
        <w:spacing w:before="0" w:after="0"/>
        <w:rPr/>
      </w:pPr>
      <w:r>
        <w:rPr/>
        <w:t>247.6250</w:t>
        <w:tab/>
        <w:t>2.892E-10</w:t>
        <w:tab/>
        <w:t>8.299E-10</w:t>
        <w:tab/>
        <w:t>-1.003E-09</w:t>
      </w:r>
    </w:p>
    <w:p>
      <w:pPr>
        <w:pStyle w:val="Normal"/>
        <w:spacing w:before="0" w:after="0"/>
        <w:rPr/>
      </w:pPr>
      <w:r>
        <w:rPr/>
        <w:t>247.8438</w:t>
        <w:tab/>
        <w:t>3.549E-10</w:t>
        <w:tab/>
        <w:t>7.968E-10</w:t>
        <w:tab/>
        <w:t>-1.072E-09</w:t>
      </w:r>
    </w:p>
    <w:p>
      <w:pPr>
        <w:pStyle w:val="Normal"/>
        <w:spacing w:before="0" w:after="0"/>
        <w:rPr/>
      </w:pPr>
      <w:r>
        <w:rPr/>
        <w:t>248.0625</w:t>
        <w:tab/>
        <w:t>4.062E-10</w:t>
        <w:tab/>
        <w:t>8.897E-10</w:t>
        <w:tab/>
        <w:t>-1.052E-09</w:t>
      </w:r>
    </w:p>
    <w:p>
      <w:pPr>
        <w:pStyle w:val="Normal"/>
        <w:spacing w:before="0" w:after="0"/>
        <w:rPr/>
      </w:pPr>
      <w:r>
        <w:rPr/>
        <w:t>248.2813</w:t>
        <w:tab/>
        <w:t>4.367E-10</w:t>
        <w:tab/>
        <w:t>1.074E-09</w:t>
        <w:tab/>
        <w:t>-9.512E-10</w:t>
      </w:r>
    </w:p>
    <w:p>
      <w:pPr>
        <w:pStyle w:val="Normal"/>
        <w:spacing w:before="0" w:after="0"/>
        <w:rPr/>
      </w:pPr>
      <w:r>
        <w:rPr/>
        <w:t>248.5000</w:t>
        <w:tab/>
        <w:t>4.445E-10</w:t>
        <w:tab/>
        <w:t>1.257E-09</w:t>
        <w:tab/>
        <w:t>-8.222E-10</w:t>
      </w:r>
    </w:p>
    <w:p>
      <w:pPr>
        <w:pStyle w:val="Normal"/>
        <w:spacing w:before="0" w:after="0"/>
        <w:rPr/>
      </w:pPr>
      <w:r>
        <w:rPr/>
        <w:t>248.7188</w:t>
        <w:tab/>
        <w:t>4.389E-10</w:t>
        <w:tab/>
        <w:t>1.364E-09</w:t>
        <w:tab/>
        <w:t>-7.395E-10</w:t>
      </w:r>
    </w:p>
    <w:p>
      <w:pPr>
        <w:pStyle w:val="Normal"/>
        <w:spacing w:before="0" w:after="0"/>
        <w:rPr/>
      </w:pPr>
      <w:r>
        <w:rPr/>
        <w:t>248.9375</w:t>
        <w:tab/>
        <w:t>4.334E-10</w:t>
        <w:tab/>
        <w:t>1.388E-09</w:t>
        <w:tab/>
        <w:t>-7.353E-10</w:t>
      </w:r>
    </w:p>
    <w:p>
      <w:pPr>
        <w:pStyle w:val="Normal"/>
        <w:spacing w:before="0" w:after="0"/>
        <w:rPr/>
      </w:pPr>
      <w:r>
        <w:rPr/>
        <w:t>249.1563</w:t>
        <w:tab/>
        <w:t>4.269E-10</w:t>
        <w:tab/>
        <w:t>1.390E-09</w:t>
        <w:tab/>
        <w:t>-7.770E-10</w:t>
      </w:r>
    </w:p>
    <w:p>
      <w:pPr>
        <w:pStyle w:val="Normal"/>
        <w:spacing w:before="0" w:after="0"/>
        <w:rPr/>
      </w:pPr>
      <w:r>
        <w:rPr/>
        <w:t>249.3750</w:t>
        <w:tab/>
        <w:t>4.021E-10</w:t>
        <w:tab/>
        <w:t>1.466E-09</w:t>
        <w:tab/>
        <w:t>-8.200E-10</w:t>
      </w:r>
    </w:p>
    <w:p>
      <w:pPr>
        <w:pStyle w:val="Normal"/>
        <w:spacing w:before="0" w:after="0"/>
        <w:rPr/>
      </w:pPr>
      <w:r>
        <w:rPr/>
        <w:t>249.5938</w:t>
        <w:tab/>
        <w:t>3.529E-10</w:t>
        <w:tab/>
        <w:t>1.664E-09</w:t>
        <w:tab/>
        <w:t>-8.573E-10</w:t>
      </w:r>
    </w:p>
    <w:p>
      <w:pPr>
        <w:pStyle w:val="Normal"/>
        <w:spacing w:before="0" w:after="0"/>
        <w:rPr/>
      </w:pPr>
      <w:r>
        <w:rPr/>
        <w:t>249.8125</w:t>
        <w:tab/>
        <w:t>3.049E-10</w:t>
        <w:tab/>
        <w:t>1.918E-09</w:t>
        <w:tab/>
        <w:t>-9.027E-10</w:t>
      </w:r>
    </w:p>
    <w:p>
      <w:pPr>
        <w:pStyle w:val="Normal"/>
        <w:spacing w:before="0" w:after="0"/>
        <w:rPr/>
      </w:pPr>
      <w:r>
        <w:rPr/>
        <w:t>250.0313</w:t>
        <w:tab/>
        <w:t>2.904E-10</w:t>
        <w:tab/>
        <w:t>2.085E-09</w:t>
        <w:tab/>
        <w:t>-9.408E-10</w:t>
      </w:r>
    </w:p>
    <w:p>
      <w:pPr>
        <w:pStyle w:val="Normal"/>
        <w:spacing w:before="0" w:after="0"/>
        <w:rPr/>
      </w:pPr>
      <w:r>
        <w:rPr/>
        <w:t>250.2500</w:t>
        <w:tab/>
        <w:t>3.065E-10</w:t>
        <w:tab/>
        <w:t>2.064E-09</w:t>
        <w:tab/>
        <w:t>-9.198E-10</w:t>
      </w:r>
    </w:p>
    <w:p>
      <w:pPr>
        <w:pStyle w:val="Normal"/>
        <w:spacing w:before="0" w:after="0"/>
        <w:rPr/>
      </w:pPr>
      <w:r>
        <w:rPr/>
        <w:t>250.4688</w:t>
        <w:tab/>
        <w:t>3.199E-10</w:t>
        <w:tab/>
        <w:t>1.884E-09</w:t>
        <w:tab/>
        <w:t>-8.092E-10</w:t>
      </w:r>
    </w:p>
    <w:p>
      <w:pPr>
        <w:pStyle w:val="Normal"/>
        <w:spacing w:before="0" w:after="0"/>
        <w:rPr/>
      </w:pPr>
      <w:r>
        <w:rPr/>
        <w:t>250.6875</w:t>
        <w:tab/>
        <w:t>3.206E-10</w:t>
        <w:tab/>
        <w:t>1.660E-09</w:t>
        <w:tab/>
        <w:t>-6.560E-10</w:t>
      </w:r>
    </w:p>
    <w:p>
      <w:pPr>
        <w:pStyle w:val="Normal"/>
        <w:spacing w:before="0" w:after="0"/>
        <w:rPr/>
      </w:pPr>
      <w:r>
        <w:rPr/>
        <w:t>250.9063</w:t>
        <w:tab/>
        <w:t>3.440E-10</w:t>
        <w:tab/>
        <w:t>1.490E-09</w:t>
        <w:tab/>
        <w:t>-5.569E-10</w:t>
      </w:r>
    </w:p>
    <w:p>
      <w:pPr>
        <w:pStyle w:val="Normal"/>
        <w:spacing w:before="0" w:after="0"/>
        <w:rPr/>
      </w:pPr>
      <w:r>
        <w:rPr/>
        <w:t>251.1250</w:t>
        <w:tab/>
        <w:t>4.144E-10</w:t>
        <w:tab/>
        <w:t>1.375E-09</w:t>
        <w:tab/>
        <w:t>-5.638E-10</w:t>
      </w:r>
    </w:p>
    <w:p>
      <w:pPr>
        <w:pStyle w:val="Normal"/>
        <w:spacing w:before="0" w:after="0"/>
        <w:rPr/>
      </w:pPr>
      <w:r>
        <w:rPr/>
        <w:t>251.3438</w:t>
        <w:tab/>
        <w:t>4.888E-10</w:t>
        <w:tab/>
        <w:t>1.247E-09</w:t>
        <w:tab/>
        <w:t>-6.364E-10</w:t>
      </w:r>
    </w:p>
    <w:p>
      <w:pPr>
        <w:pStyle w:val="Normal"/>
        <w:spacing w:before="0" w:after="0"/>
        <w:rPr/>
      </w:pPr>
      <w:r>
        <w:rPr/>
        <w:t>251.5625</w:t>
        <w:tab/>
        <w:t>4.991E-10</w:t>
        <w:tab/>
        <w:t>1.051E-09</w:t>
        <w:tab/>
        <w:t>-7.017E-10</w:t>
      </w:r>
    </w:p>
    <w:p>
      <w:pPr>
        <w:pStyle w:val="Normal"/>
        <w:spacing w:before="0" w:after="0"/>
        <w:rPr/>
      </w:pPr>
      <w:r>
        <w:rPr/>
        <w:t>251.7813</w:t>
        <w:tab/>
        <w:t>4.487E-10</w:t>
        <w:tab/>
        <w:t>8.193E-10</w:t>
        <w:tab/>
        <w:t>-7.415E-10</w:t>
      </w:r>
    </w:p>
    <w:p>
      <w:pPr>
        <w:pStyle w:val="Normal"/>
        <w:spacing w:before="0" w:after="0"/>
        <w:rPr/>
      </w:pPr>
      <w:r>
        <w:rPr/>
        <w:t>252.0000</w:t>
        <w:tab/>
        <w:t>4.177E-10</w:t>
        <w:tab/>
        <w:t>6.530E-10</w:t>
        <w:tab/>
        <w:t>-7.941E-10</w:t>
      </w:r>
    </w:p>
    <w:p>
      <w:pPr>
        <w:pStyle w:val="Normal"/>
        <w:spacing w:before="0" w:after="0"/>
        <w:rPr/>
      </w:pPr>
      <w:r>
        <w:rPr/>
        <w:t>252.2188</w:t>
        <w:tab/>
        <w:t>4.554E-10</w:t>
        <w:tab/>
        <w:t>6.144E-10</w:t>
        <w:tab/>
        <w:t>-8.714E-10</w:t>
      </w:r>
    </w:p>
    <w:p>
      <w:pPr>
        <w:pStyle w:val="Normal"/>
        <w:spacing w:before="0" w:after="0"/>
        <w:rPr/>
      </w:pPr>
      <w:r>
        <w:rPr/>
        <w:t>252.4375</w:t>
        <w:tab/>
        <w:t>5.076E-10</w:t>
        <w:tab/>
        <w:t>6.566E-10</w:t>
        <w:tab/>
        <w:t>-9.076E-10</w:t>
      </w:r>
    </w:p>
    <w:p>
      <w:pPr>
        <w:pStyle w:val="Normal"/>
        <w:spacing w:before="0" w:after="0"/>
        <w:rPr/>
      </w:pPr>
      <w:r>
        <w:rPr/>
        <w:t>252.6563</w:t>
        <w:tab/>
        <w:t>4.877E-10</w:t>
        <w:tab/>
        <w:t>6.756E-10</w:t>
        <w:tab/>
        <w:t>-8.177E-10</w:t>
      </w:r>
    </w:p>
    <w:p>
      <w:pPr>
        <w:pStyle w:val="Normal"/>
        <w:spacing w:before="0" w:after="0"/>
        <w:rPr/>
      </w:pPr>
      <w:r>
        <w:rPr/>
        <w:t>252.8750</w:t>
        <w:tab/>
        <w:t>3.937E-10</w:t>
        <w:tab/>
        <w:t>6.222E-10</w:t>
        <w:tab/>
        <w:t>-6.025E-10</w:t>
      </w:r>
    </w:p>
    <w:p>
      <w:pPr>
        <w:pStyle w:val="Normal"/>
        <w:spacing w:before="0" w:after="0"/>
        <w:rPr/>
      </w:pPr>
      <w:r>
        <w:rPr/>
        <w:t>253.0938</w:t>
        <w:tab/>
        <w:t>3.163E-10</w:t>
        <w:tab/>
        <w:t>5.383E-10</w:t>
        <w:tab/>
        <w:t>-3.714E-10</w:t>
      </w:r>
    </w:p>
    <w:p>
      <w:pPr>
        <w:pStyle w:val="Normal"/>
        <w:spacing w:before="0" w:after="0"/>
        <w:rPr/>
      </w:pPr>
      <w:r>
        <w:rPr/>
        <w:t>253.3125</w:t>
        <w:tab/>
        <w:t>3.333E-10</w:t>
        <w:tab/>
        <w:t>4.888E-10</w:t>
        <w:tab/>
        <w:t>-2.455E-10</w:t>
      </w:r>
    </w:p>
    <w:p>
      <w:pPr>
        <w:pStyle w:val="Normal"/>
        <w:spacing w:before="0" w:after="0"/>
        <w:rPr/>
      </w:pPr>
      <w:r>
        <w:rPr/>
        <w:t>253.5313</w:t>
        <w:tab/>
        <w:t>4.261E-10</w:t>
        <w:tab/>
        <w:t>4.864E-10</w:t>
        <w:tab/>
        <w:t>-2.479E-10</w:t>
      </w:r>
    </w:p>
    <w:p>
      <w:pPr>
        <w:pStyle w:val="Normal"/>
        <w:spacing w:before="0" w:after="0"/>
        <w:rPr/>
      </w:pPr>
      <w:r>
        <w:rPr/>
        <w:t>253.7500</w:t>
        <w:tab/>
        <w:t>5.010E-10</w:t>
        <w:tab/>
        <w:t>4.926E-10</w:t>
        <w:tab/>
        <w:t>-3.056E-10</w:t>
      </w:r>
    </w:p>
    <w:p>
      <w:pPr>
        <w:pStyle w:val="Normal"/>
        <w:spacing w:before="0" w:after="0"/>
        <w:rPr/>
      </w:pPr>
      <w:r>
        <w:rPr/>
        <w:t>253.9688</w:t>
        <w:tab/>
        <w:t>4.776E-10</w:t>
        <w:tab/>
        <w:t>4.786E-10</w:t>
        <w:tab/>
        <w:t>-3.455E-10</w:t>
      </w:r>
    </w:p>
    <w:p>
      <w:pPr>
        <w:pStyle w:val="Normal"/>
        <w:spacing w:before="0" w:after="0"/>
        <w:rPr/>
      </w:pPr>
      <w:r>
        <w:rPr/>
        <w:t>254.1875</w:t>
        <w:tab/>
        <w:t>3.537E-10</w:t>
        <w:tab/>
        <w:t>4.678E-10</w:t>
        <w:tab/>
        <w:t>-3.609E-10</w:t>
      </w:r>
    </w:p>
    <w:p>
      <w:pPr>
        <w:pStyle w:val="Normal"/>
        <w:spacing w:before="0" w:after="0"/>
        <w:rPr/>
      </w:pPr>
      <w:r>
        <w:rPr/>
        <w:t>254.4063</w:t>
        <w:tab/>
        <w:t>2.006E-10</w:t>
        <w:tab/>
        <w:t>5.111E-10</w:t>
        <w:tab/>
        <w:t>-3.849E-10</w:t>
      </w:r>
    </w:p>
    <w:p>
      <w:pPr>
        <w:pStyle w:val="Normal"/>
        <w:spacing w:before="0" w:after="0"/>
        <w:rPr/>
      </w:pPr>
      <w:r>
        <w:rPr/>
        <w:t>254.6250</w:t>
        <w:tab/>
        <w:t>1.035E-10</w:t>
        <w:tab/>
        <w:t>6.228E-10</w:t>
        <w:tab/>
        <w:t>-4.406E-10</w:t>
      </w:r>
    </w:p>
    <w:p>
      <w:pPr>
        <w:pStyle w:val="Normal"/>
        <w:spacing w:before="0" w:after="0"/>
        <w:rPr/>
      </w:pPr>
      <w:r>
        <w:rPr/>
        <w:t>254.8438</w:t>
        <w:tab/>
        <w:t>1.002E-10</w:t>
        <w:tab/>
        <w:t>7.508E-10</w:t>
        <w:tab/>
        <w:t>-5.370E-10</w:t>
      </w:r>
    </w:p>
    <w:p>
      <w:pPr>
        <w:pStyle w:val="Normal"/>
        <w:spacing w:before="0" w:after="0"/>
        <w:rPr/>
      </w:pPr>
      <w:r>
        <w:rPr/>
        <w:t>255.0625</w:t>
        <w:tab/>
        <w:t>1.723E-10</w:t>
        <w:tab/>
        <w:t>8.106E-10</w:t>
        <w:tab/>
        <w:t>-6.777E-10</w:t>
      </w:r>
    </w:p>
    <w:p>
      <w:pPr>
        <w:pStyle w:val="Normal"/>
        <w:spacing w:before="0" w:after="0"/>
        <w:rPr/>
      </w:pPr>
      <w:r>
        <w:rPr/>
        <w:t>255.2813</w:t>
        <w:tab/>
        <w:t>2.813E-10</w:t>
        <w:tab/>
        <w:t>7.493E-10</w:t>
        <w:tab/>
        <w:t>-8.383E-10</w:t>
      </w:r>
    </w:p>
    <w:p>
      <w:pPr>
        <w:pStyle w:val="Normal"/>
        <w:spacing w:before="0" w:after="0"/>
        <w:rPr/>
      </w:pPr>
      <w:r>
        <w:rPr/>
        <w:t>255.5000</w:t>
        <w:tab/>
        <w:t>4.003E-10</w:t>
        <w:tab/>
        <w:t>5.845E-10</w:t>
        <w:tab/>
        <w:t>-9.592E-10</w:t>
      </w:r>
    </w:p>
    <w:p>
      <w:pPr>
        <w:pStyle w:val="Normal"/>
        <w:spacing w:before="0" w:after="0"/>
        <w:rPr/>
      </w:pPr>
      <w:r>
        <w:rPr/>
        <w:t>255.7188</w:t>
        <w:tab/>
        <w:t>5.121E-10</w:t>
        <w:tab/>
        <w:t>3.961E-10</w:t>
        <w:tab/>
        <w:t>-9.984E-10</w:t>
      </w:r>
    </w:p>
    <w:p>
      <w:pPr>
        <w:pStyle w:val="Normal"/>
        <w:spacing w:before="0" w:after="0"/>
        <w:rPr/>
      </w:pPr>
      <w:r>
        <w:rPr/>
        <w:t>255.9375</w:t>
        <w:tab/>
        <w:t>5.957E-10</w:t>
        <w:tab/>
        <w:t>2.753E-10</w:t>
        <w:tab/>
        <w:t>-9.758E-10</w:t>
      </w:r>
    </w:p>
    <w:p>
      <w:pPr>
        <w:pStyle w:val="Normal"/>
        <w:spacing w:before="0" w:after="0"/>
        <w:rPr/>
      </w:pPr>
      <w:r>
        <w:rPr/>
        <w:t>256.1563</w:t>
        <w:tab/>
        <w:t>6.369E-10</w:t>
        <w:tab/>
        <w:t>2.673E-10</w:t>
        <w:tab/>
        <w:t>-9.358E-10</w:t>
      </w:r>
    </w:p>
    <w:p>
      <w:pPr>
        <w:pStyle w:val="Normal"/>
        <w:spacing w:before="0" w:after="0"/>
        <w:rPr/>
      </w:pPr>
      <w:r>
        <w:rPr/>
        <w:t>256.3750</w:t>
        <w:tab/>
        <w:t>6.487E-10</w:t>
        <w:tab/>
        <w:t>3.519E-10</w:t>
        <w:tab/>
        <w:t>-8.880E-10</w:t>
      </w:r>
    </w:p>
    <w:p>
      <w:pPr>
        <w:pStyle w:val="Normal"/>
        <w:spacing w:before="0" w:after="0"/>
        <w:rPr/>
      </w:pPr>
      <w:r>
        <w:rPr/>
        <w:t>256.5938</w:t>
        <w:tab/>
        <w:t>6.611E-10</w:t>
        <w:tab/>
        <w:t>4.759E-10</w:t>
        <w:tab/>
        <w:t>-8.211E-10</w:t>
      </w:r>
    </w:p>
    <w:p>
      <w:pPr>
        <w:pStyle w:val="Normal"/>
        <w:spacing w:before="0" w:after="0"/>
        <w:rPr/>
      </w:pPr>
      <w:r>
        <w:rPr/>
        <w:t>256.8125</w:t>
        <w:tab/>
        <w:t>6.821E-10</w:t>
        <w:tab/>
        <w:t>5.936E-10</w:t>
        <w:tab/>
        <w:t>-7.513E-10</w:t>
      </w:r>
    </w:p>
    <w:p>
      <w:pPr>
        <w:pStyle w:val="Normal"/>
        <w:spacing w:before="0" w:after="0"/>
        <w:rPr/>
      </w:pPr>
      <w:r>
        <w:rPr/>
        <w:t>257.0313</w:t>
        <w:tab/>
        <w:t>6.856E-10</w:t>
        <w:tab/>
        <w:t>6.816E-10</w:t>
        <w:tab/>
        <w:t>-7.018E-10</w:t>
      </w:r>
    </w:p>
    <w:p>
      <w:pPr>
        <w:pStyle w:val="Normal"/>
        <w:spacing w:before="0" w:after="0"/>
        <w:rPr/>
      </w:pPr>
      <w:r>
        <w:rPr/>
        <w:t>257.2500</w:t>
        <w:tab/>
        <w:t>6.579E-10</w:t>
        <w:tab/>
        <w:t>7.357E-10</w:t>
        <w:tab/>
        <w:t>-6.482E-10</w:t>
      </w:r>
    </w:p>
    <w:p>
      <w:pPr>
        <w:pStyle w:val="Normal"/>
        <w:spacing w:before="0" w:after="0"/>
        <w:rPr/>
      </w:pPr>
      <w:r>
        <w:rPr/>
        <w:t>257.4688</w:t>
        <w:tab/>
        <w:t>6.451E-10</w:t>
        <w:tab/>
        <w:t>7.670E-10</w:t>
        <w:tab/>
        <w:t>-5.459E-10</w:t>
      </w:r>
    </w:p>
    <w:p>
      <w:pPr>
        <w:pStyle w:val="Normal"/>
        <w:spacing w:before="0" w:after="0"/>
        <w:rPr/>
      </w:pPr>
      <w:r>
        <w:rPr/>
        <w:t>257.6875</w:t>
        <w:tab/>
        <w:t>7.185E-10</w:t>
        <w:tab/>
        <w:t>7.890E-10</w:t>
        <w:tab/>
        <w:t>-4.244E-10</w:t>
      </w:r>
    </w:p>
    <w:p>
      <w:pPr>
        <w:pStyle w:val="Normal"/>
        <w:spacing w:before="0" w:after="0"/>
        <w:rPr/>
      </w:pPr>
      <w:r>
        <w:rPr/>
        <w:t>257.9063</w:t>
        <w:tab/>
        <w:t>8.778E-10</w:t>
        <w:tab/>
        <w:t>7.972E-10</w:t>
        <w:tab/>
        <w:t>-3.937E-10</w:t>
      </w:r>
    </w:p>
    <w:p>
      <w:pPr>
        <w:pStyle w:val="Normal"/>
        <w:spacing w:before="0" w:after="0"/>
        <w:rPr/>
      </w:pPr>
      <w:r>
        <w:rPr/>
        <w:t>258.1250</w:t>
        <w:tab/>
        <w:t>1.019E-09</w:t>
        <w:tab/>
        <w:t>7.654E-10</w:t>
        <w:tab/>
        <w:t>-5.151E-10</w:t>
      </w:r>
    </w:p>
    <w:p>
      <w:pPr>
        <w:pStyle w:val="Normal"/>
        <w:spacing w:before="0" w:after="0"/>
        <w:rPr/>
      </w:pPr>
      <w:r>
        <w:rPr/>
        <w:t>258.3438</w:t>
        <w:tab/>
        <w:t>1.028E-09</w:t>
        <w:tab/>
        <w:t>6.723E-10</w:t>
        <w:tab/>
        <w:t>-7.009E-10</w:t>
      </w:r>
    </w:p>
    <w:p>
      <w:pPr>
        <w:pStyle w:val="Normal"/>
        <w:spacing w:before="0" w:after="0"/>
        <w:rPr/>
      </w:pPr>
      <w:r>
        <w:rPr/>
        <w:t>258.5625</w:t>
        <w:tab/>
        <w:t>8.950E-10</w:t>
        <w:tab/>
        <w:t>5.281E-10</w:t>
        <w:tab/>
        <w:t>-7.858E-10</w:t>
      </w:r>
    </w:p>
    <w:p>
      <w:pPr>
        <w:pStyle w:val="Normal"/>
        <w:spacing w:before="0" w:after="0"/>
        <w:rPr/>
      </w:pPr>
      <w:r>
        <w:rPr/>
        <w:t>258.7813</w:t>
        <w:tab/>
        <w:t>7.079E-10</w:t>
        <w:tab/>
        <w:t>3.717E-10</w:t>
        <w:tab/>
        <w:t>-6.932E-10</w:t>
      </w:r>
    </w:p>
    <w:p>
      <w:pPr>
        <w:pStyle w:val="Normal"/>
        <w:spacing w:before="0" w:after="0"/>
        <w:rPr/>
      </w:pPr>
      <w:r>
        <w:rPr/>
        <w:t>259.0000</w:t>
        <w:tab/>
        <w:t>5.525E-10</w:t>
        <w:tab/>
        <w:t>2.468E-10</w:t>
        <w:tab/>
        <w:t>-5.043E-10</w:t>
      </w:r>
    </w:p>
    <w:p>
      <w:pPr>
        <w:pStyle w:val="Normal"/>
        <w:spacing w:before="0" w:after="0"/>
        <w:rPr/>
      </w:pPr>
      <w:r>
        <w:rPr/>
        <w:t>259.2188</w:t>
        <w:tab/>
        <w:t>4.382E-10</w:t>
        <w:tab/>
        <w:t>1.868E-10</w:t>
        <w:tab/>
        <w:t>-3.762E-10</w:t>
      </w:r>
    </w:p>
    <w:p>
      <w:pPr>
        <w:pStyle w:val="Normal"/>
        <w:spacing w:before="0" w:after="0"/>
        <w:rPr/>
      </w:pPr>
      <w:r>
        <w:rPr/>
        <w:t>259.4375</w:t>
        <w:tab/>
        <w:t>3.242E-10</w:t>
        <w:tab/>
        <w:t>2.126E-10</w:t>
        <w:tab/>
        <w:t>-4.203E-10</w:t>
      </w:r>
    </w:p>
    <w:p>
      <w:pPr>
        <w:pStyle w:val="Normal"/>
        <w:spacing w:before="0" w:after="0"/>
        <w:rPr/>
      </w:pPr>
      <w:r>
        <w:rPr/>
        <w:t>259.6563</w:t>
        <w:tab/>
        <w:t>1.878E-10</w:t>
        <w:tab/>
        <w:t>3.250E-10</w:t>
        <w:tab/>
        <w:t>-6.362E-10</w:t>
      </w:r>
    </w:p>
    <w:p>
      <w:pPr>
        <w:pStyle w:val="Normal"/>
        <w:spacing w:before="0" w:after="0"/>
        <w:rPr/>
      </w:pPr>
      <w:r>
        <w:rPr/>
        <w:t>259.8750</w:t>
        <w:tab/>
        <w:t>5.925E-11</w:t>
        <w:tab/>
        <w:t>4.897E-10</w:t>
        <w:tab/>
        <w:t>-9.132E-10</w:t>
      </w:r>
    </w:p>
    <w:p>
      <w:pPr>
        <w:pStyle w:val="Normal"/>
        <w:spacing w:before="0" w:after="0"/>
        <w:rPr/>
      </w:pPr>
      <w:r>
        <w:rPr/>
        <w:t>260.0938</w:t>
        <w:tab/>
        <w:t>4.508E-12</w:t>
        <w:tab/>
        <w:t>6.431E-10</w:t>
        <w:tab/>
        <w:t>-1.098E-09</w:t>
      </w:r>
    </w:p>
    <w:p>
      <w:pPr>
        <w:pStyle w:val="Normal"/>
        <w:spacing w:before="0" w:after="0"/>
        <w:rPr/>
      </w:pPr>
      <w:r>
        <w:rPr/>
        <w:t>260.3125</w:t>
        <w:tab/>
        <w:t>7.640E-11</w:t>
        <w:tab/>
        <w:t>7.292E-10</w:t>
        <w:tab/>
        <w:t>-1.112E-09</w:t>
      </w:r>
    </w:p>
    <w:p>
      <w:pPr>
        <w:pStyle w:val="Normal"/>
        <w:spacing w:before="0" w:after="0"/>
        <w:rPr/>
      </w:pPr>
      <w:r>
        <w:rPr/>
        <w:t>260.5313</w:t>
        <w:tab/>
        <w:t>2.624E-10</w:t>
        <w:tab/>
        <w:t>7.365E-10</w:t>
        <w:tab/>
        <w:t>-1.026E-09</w:t>
      </w:r>
    </w:p>
    <w:p>
      <w:pPr>
        <w:pStyle w:val="Normal"/>
        <w:spacing w:before="0" w:after="0"/>
        <w:rPr/>
      </w:pPr>
      <w:r>
        <w:rPr/>
        <w:t>260.7500</w:t>
        <w:tab/>
        <w:t>4.729E-10</w:t>
        <w:tab/>
        <w:t>7.011E-10</w:t>
        <w:tab/>
        <w:t>-9.840E-10</w:t>
      </w:r>
    </w:p>
    <w:p>
      <w:pPr>
        <w:pStyle w:val="Normal"/>
        <w:spacing w:before="0" w:after="0"/>
        <w:rPr/>
      </w:pPr>
      <w:r>
        <w:rPr/>
        <w:t>260.9688</w:t>
        <w:tab/>
        <w:t>5.935E-10</w:t>
        <w:tab/>
        <w:t>6.733E-10</w:t>
        <w:tab/>
        <w:t>-1.047E-09</w:t>
      </w:r>
    </w:p>
    <w:p>
      <w:pPr>
        <w:pStyle w:val="Normal"/>
        <w:spacing w:before="0" w:after="0"/>
        <w:rPr/>
      </w:pPr>
      <w:r>
        <w:rPr/>
        <w:t>261.1875</w:t>
        <w:tab/>
        <w:t>5.672E-10</w:t>
        <w:tab/>
        <w:t>6.756E-10</w:t>
        <w:tab/>
        <w:t>-1.135E-09</w:t>
      </w:r>
    </w:p>
    <w:p>
      <w:pPr>
        <w:pStyle w:val="Normal"/>
        <w:spacing w:before="0" w:after="0"/>
        <w:rPr/>
      </w:pPr>
      <w:r>
        <w:rPr/>
        <w:t>261.4063</w:t>
        <w:tab/>
        <w:t>4.367E-10</w:t>
        <w:tab/>
        <w:t>6.883E-10</w:t>
        <w:tab/>
        <w:t>-1.129E-09</w:t>
      </w:r>
    </w:p>
    <w:p>
      <w:pPr>
        <w:pStyle w:val="Normal"/>
        <w:spacing w:before="0" w:after="0"/>
        <w:rPr/>
      </w:pPr>
      <w:r>
        <w:rPr/>
        <w:t>261.6250</w:t>
        <w:tab/>
        <w:t>3.136E-10</w:t>
        <w:tab/>
        <w:t>6.759E-10</w:t>
        <w:tab/>
        <w:t>-1.003E-09</w:t>
      </w:r>
    </w:p>
    <w:p>
      <w:pPr>
        <w:pStyle w:val="Normal"/>
        <w:spacing w:before="0" w:after="0"/>
        <w:rPr/>
      </w:pPr>
      <w:r>
        <w:rPr/>
        <w:t>261.8438</w:t>
        <w:tab/>
        <w:t>3.004E-10</w:t>
        <w:tab/>
        <w:t>6.266E-10</w:t>
        <w:tab/>
        <w:t>-8.411E-10</w:t>
      </w:r>
    </w:p>
    <w:p>
      <w:pPr>
        <w:pStyle w:val="Normal"/>
        <w:spacing w:before="0" w:after="0"/>
        <w:rPr/>
      </w:pPr>
      <w:r>
        <w:rPr/>
        <w:t>262.0625</w:t>
        <w:tab/>
        <w:t>4.215E-10</w:t>
        <w:tab/>
        <w:t>5.624E-10</w:t>
        <w:tab/>
        <w:t>-7.455E-10</w:t>
      </w:r>
    </w:p>
    <w:p>
      <w:pPr>
        <w:pStyle w:val="Normal"/>
        <w:spacing w:before="0" w:after="0"/>
        <w:rPr/>
      </w:pPr>
      <w:r>
        <w:rPr/>
        <w:t>262.2813</w:t>
        <w:tab/>
        <w:t>6.127E-10</w:t>
        <w:tab/>
        <w:t>5.168E-10</w:t>
        <w:tab/>
        <w:t>-7.419E-10</w:t>
      </w:r>
    </w:p>
    <w:p>
      <w:pPr>
        <w:pStyle w:val="Normal"/>
        <w:spacing w:before="0" w:after="0"/>
        <w:rPr/>
      </w:pPr>
      <w:r>
        <w:rPr/>
        <w:t>262.5000</w:t>
        <w:tab/>
        <w:t>7.757E-10</w:t>
        <w:tab/>
        <w:t>5.156E-10</w:t>
        <w:tab/>
        <w:t>-7.640E-10</w:t>
      </w:r>
    </w:p>
    <w:p>
      <w:pPr>
        <w:pStyle w:val="Normal"/>
        <w:spacing w:before="0" w:after="0"/>
        <w:rPr/>
      </w:pPr>
      <w:r>
        <w:rPr/>
        <w:t>262.7188</w:t>
        <w:tab/>
        <w:t>8.502E-10</w:t>
        <w:tab/>
        <w:t>5.727E-10</w:t>
        <w:tab/>
        <w:t>-7.281E-10</w:t>
      </w:r>
    </w:p>
    <w:p>
      <w:pPr>
        <w:pStyle w:val="Normal"/>
        <w:spacing w:before="0" w:after="0"/>
        <w:rPr/>
      </w:pPr>
      <w:r>
        <w:rPr/>
        <w:t>262.9375</w:t>
        <w:tab/>
        <w:t>8.383E-10</w:t>
        <w:tab/>
        <w:t>6.827E-10</w:t>
        <w:tab/>
        <w:t>-6.269E-10</w:t>
      </w:r>
    </w:p>
    <w:p>
      <w:pPr>
        <w:pStyle w:val="Normal"/>
        <w:spacing w:before="0" w:after="0"/>
        <w:rPr/>
      </w:pPr>
      <w:r>
        <w:rPr/>
        <w:t>263.1563</w:t>
        <w:tab/>
        <w:t>7.761E-10</w:t>
        <w:tab/>
        <w:t>8.079E-10</w:t>
        <w:tab/>
        <w:t>-5.419E-10</w:t>
      </w:r>
    </w:p>
    <w:p>
      <w:pPr>
        <w:pStyle w:val="Normal"/>
        <w:spacing w:before="0" w:after="0"/>
        <w:rPr/>
      </w:pPr>
      <w:r>
        <w:rPr/>
        <w:t>263.3750</w:t>
        <w:tab/>
        <w:t>6.927E-10</w:t>
        <w:tab/>
        <w:t>8.871E-10</w:t>
        <w:tab/>
        <w:t>-5.542E-10</w:t>
      </w:r>
    </w:p>
    <w:p>
      <w:pPr>
        <w:pStyle w:val="Normal"/>
        <w:spacing w:before="0" w:after="0"/>
        <w:rPr/>
      </w:pPr>
      <w:r>
        <w:rPr/>
        <w:t>263.5938</w:t>
        <w:tab/>
        <w:t>5.930E-10</w:t>
        <w:tab/>
        <w:t>8.723E-10</w:t>
        <w:tab/>
        <w:t>-6.561E-10</w:t>
      </w:r>
    </w:p>
    <w:p>
      <w:pPr>
        <w:pStyle w:val="Normal"/>
        <w:spacing w:before="0" w:after="0"/>
        <w:rPr/>
      </w:pPr>
      <w:r>
        <w:rPr/>
        <w:t>263.8125</w:t>
        <w:tab/>
        <w:t>4.634E-10</w:t>
        <w:tab/>
        <w:t>7.640E-10</w:t>
        <w:tab/>
        <w:t>-7.733E-10</w:t>
      </w:r>
    </w:p>
    <w:p>
      <w:pPr>
        <w:pStyle w:val="Normal"/>
        <w:spacing w:before="0" w:after="0"/>
        <w:rPr/>
      </w:pPr>
      <w:r>
        <w:rPr/>
        <w:t>264.0313</w:t>
        <w:tab/>
        <w:t>2.944E-10</w:t>
        <w:tab/>
        <w:t>6.127E-10</w:t>
        <w:tab/>
        <w:t>-8.669E-10</w:t>
      </w:r>
    </w:p>
    <w:p>
      <w:pPr>
        <w:pStyle w:val="Normal"/>
        <w:spacing w:before="0" w:after="0"/>
        <w:rPr/>
      </w:pPr>
      <w:r>
        <w:rPr/>
        <w:t>264.2500</w:t>
        <w:tab/>
        <w:t>1.146E-10</w:t>
        <w:tab/>
        <w:t>4.873E-10</w:t>
        <w:tab/>
        <w:t>-9.718E-10</w:t>
      </w:r>
    </w:p>
    <w:p>
      <w:pPr>
        <w:pStyle w:val="Normal"/>
        <w:spacing w:before="0" w:after="0"/>
        <w:rPr/>
      </w:pPr>
      <w:r>
        <w:rPr/>
        <w:t>264.4688</w:t>
        <w:tab/>
        <w:t>2.747E-13</w:t>
        <w:tab/>
        <w:t>4.357E-10</w:t>
        <w:tab/>
        <w:t>-1.118E-09</w:t>
      </w:r>
    </w:p>
    <w:p>
      <w:pPr>
        <w:pStyle w:val="Normal"/>
        <w:spacing w:before="0" w:after="0"/>
        <w:rPr/>
      </w:pPr>
      <w:r>
        <w:rPr/>
        <w:t>264.6875</w:t>
        <w:tab/>
        <w:t>2.378E-11</w:t>
        <w:tab/>
        <w:t>4.649E-10</w:t>
        <w:tab/>
        <w:t>-1.246E-09</w:t>
      </w:r>
    </w:p>
    <w:p>
      <w:pPr>
        <w:pStyle w:val="Normal"/>
        <w:spacing w:before="0" w:after="0"/>
        <w:rPr/>
      </w:pPr>
      <w:r>
        <w:rPr/>
        <w:t>264.9063</w:t>
        <w:tab/>
        <w:t>1.753E-10</w:t>
        <w:tab/>
        <w:t>5.446E-10</w:t>
        <w:tab/>
        <w:t>-1.230E-09</w:t>
      </w:r>
    </w:p>
    <w:p>
      <w:pPr>
        <w:pStyle w:val="Normal"/>
        <w:spacing w:before="0" w:after="0"/>
        <w:rPr/>
      </w:pPr>
      <w:r>
        <w:rPr/>
        <w:t>265.1250</w:t>
        <w:tab/>
        <w:t>3.522E-10</w:t>
        <w:tab/>
        <w:t>6.325E-10</w:t>
        <w:tab/>
        <w:t>-1.013E-09</w:t>
      </w:r>
    </w:p>
    <w:p>
      <w:pPr>
        <w:pStyle w:val="Normal"/>
        <w:spacing w:before="0" w:after="0"/>
        <w:rPr/>
      </w:pPr>
      <w:r>
        <w:rPr/>
        <w:t>265.3438</w:t>
        <w:tab/>
        <w:t>4.476E-10</w:t>
        <w:tab/>
        <w:t>7.076E-10</w:t>
        <w:tab/>
        <w:t>-6.809E-10</w:t>
      </w:r>
    </w:p>
    <w:p>
      <w:pPr>
        <w:pStyle w:val="Normal"/>
        <w:spacing w:before="0" w:after="0"/>
        <w:rPr/>
      </w:pPr>
      <w:r>
        <w:rPr/>
        <w:t>265.5625</w:t>
        <w:tab/>
        <w:t>4.471E-10</w:t>
        <w:tab/>
        <w:t>7.843E-10</w:t>
        <w:tab/>
        <w:t>-4.153E-10</w:t>
      </w:r>
    </w:p>
    <w:p>
      <w:pPr>
        <w:pStyle w:val="Normal"/>
        <w:spacing w:before="0" w:after="0"/>
        <w:rPr/>
      </w:pPr>
      <w:r>
        <w:rPr/>
        <w:t>265.7813</w:t>
        <w:tab/>
        <w:t>4.235E-10</w:t>
        <w:tab/>
        <w:t>8.873E-10</w:t>
        <w:tab/>
        <w:t>-3.515E-10</w:t>
      </w:r>
    </w:p>
    <w:p>
      <w:pPr>
        <w:pStyle w:val="Normal"/>
        <w:spacing w:before="0" w:after="0"/>
        <w:rPr/>
      </w:pPr>
      <w:r>
        <w:rPr/>
        <w:t>266.0000</w:t>
        <w:tab/>
        <w:t>4.410E-10</w:t>
        <w:tab/>
        <w:t>1.008E-09</w:t>
        <w:tab/>
        <w:t>-4.887E-10</w:t>
      </w:r>
    </w:p>
    <w:p>
      <w:pPr>
        <w:pStyle w:val="Normal"/>
        <w:spacing w:before="0" w:after="0"/>
        <w:rPr/>
      </w:pPr>
      <w:r>
        <w:rPr/>
        <w:t>266.2188</w:t>
        <w:tab/>
        <w:t>4.846E-10</w:t>
        <w:tab/>
        <w:t>1.096E-09</w:t>
        <w:tab/>
        <w:t>-7.124E-10</w:t>
      </w:r>
    </w:p>
    <w:p>
      <w:pPr>
        <w:pStyle w:val="Normal"/>
        <w:spacing w:before="0" w:after="0"/>
        <w:rPr/>
      </w:pPr>
      <w:r>
        <w:rPr/>
        <w:t>266.4375</w:t>
        <w:tab/>
        <w:t>4.898E-10</w:t>
        <w:tab/>
        <w:t>1.091E-09</w:t>
        <w:tab/>
        <w:t>-8.853E-10</w:t>
      </w:r>
    </w:p>
    <w:p>
      <w:pPr>
        <w:pStyle w:val="Normal"/>
        <w:spacing w:before="0" w:after="0"/>
        <w:rPr/>
      </w:pPr>
      <w:r>
        <w:rPr/>
        <w:t>266.6563</w:t>
        <w:tab/>
        <w:t>4.246E-10</w:t>
        <w:tab/>
        <w:t>9.767E-10</w:t>
        <w:tab/>
        <w:t>-9.262E-10</w:t>
      </w:r>
    </w:p>
    <w:p>
      <w:pPr>
        <w:pStyle w:val="Normal"/>
        <w:spacing w:before="0" w:after="0"/>
        <w:rPr/>
      </w:pPr>
      <w:r>
        <w:rPr/>
        <w:t>266.8750</w:t>
        <w:tab/>
        <w:t>3.284E-10</w:t>
        <w:tab/>
        <w:t>7.888E-10</w:t>
        <w:tab/>
        <w:t>-8.437E-10</w:t>
      </w:r>
    </w:p>
    <w:p>
      <w:pPr>
        <w:pStyle w:val="Normal"/>
        <w:spacing w:before="0" w:after="0"/>
        <w:rPr/>
      </w:pPr>
      <w:r>
        <w:rPr/>
        <w:t>267.0938</w:t>
        <w:tab/>
        <w:t>2.786E-10</w:t>
        <w:tab/>
        <w:t>6.014E-10</w:t>
        <w:tab/>
        <w:t>-7.167E-10</w:t>
      </w:r>
    </w:p>
    <w:p>
      <w:pPr>
        <w:pStyle w:val="Normal"/>
        <w:spacing w:before="0" w:after="0"/>
        <w:rPr/>
      </w:pPr>
      <w:r>
        <w:rPr/>
        <w:t>267.3125</w:t>
        <w:tab/>
        <w:t>3.285E-10</w:t>
        <w:tab/>
        <w:t>4.978E-10</w:t>
        <w:tab/>
        <w:t>-6.281E-10</w:t>
      </w:r>
    </w:p>
    <w:p>
      <w:pPr>
        <w:pStyle w:val="Normal"/>
        <w:spacing w:before="0" w:after="0"/>
        <w:rPr/>
      </w:pPr>
      <w:r>
        <w:rPr/>
        <w:t>267.5313</w:t>
        <w:tab/>
        <w:t>4.641E-10</w:t>
        <w:tab/>
        <w:t>5.326E-10</w:t>
        <w:tab/>
        <w:t>-5.986E-10</w:t>
      </w:r>
    </w:p>
    <w:p>
      <w:pPr>
        <w:pStyle w:val="Normal"/>
        <w:spacing w:before="0" w:after="0"/>
        <w:rPr/>
      </w:pPr>
      <w:r>
        <w:rPr/>
        <w:t>267.7500</w:t>
        <w:tab/>
        <w:t>6.086E-10</w:t>
        <w:tab/>
        <w:t>6.891E-10</w:t>
        <w:tab/>
        <w:t>-5.926E-10</w:t>
      </w:r>
    </w:p>
    <w:p>
      <w:pPr>
        <w:pStyle w:val="Normal"/>
        <w:spacing w:before="0" w:after="0"/>
        <w:rPr/>
      </w:pPr>
      <w:r>
        <w:rPr/>
        <w:t>267.9688</w:t>
        <w:tab/>
        <w:t>6.808E-10</w:t>
        <w:tab/>
        <w:t>8.639E-10</w:t>
        <w:tab/>
        <w:t>-5.863E-10</w:t>
      </w:r>
    </w:p>
    <w:p>
      <w:pPr>
        <w:pStyle w:val="Normal"/>
        <w:spacing w:before="0" w:after="0"/>
        <w:rPr/>
      </w:pPr>
      <w:r>
        <w:rPr/>
        <w:t>268.1875</w:t>
        <w:tab/>
        <w:t>6.629E-10</w:t>
        <w:tab/>
        <w:t>9.140E-10</w:t>
        <w:tab/>
        <w:t>-5.969E-10</w:t>
      </w:r>
    </w:p>
    <w:p>
      <w:pPr>
        <w:pStyle w:val="Normal"/>
        <w:spacing w:before="0" w:after="0"/>
        <w:rPr/>
      </w:pPr>
      <w:r>
        <w:rPr/>
        <w:t>268.4063</w:t>
        <w:tab/>
        <w:t>6.051E-10</w:t>
        <w:tab/>
        <w:t>7.547E-10</w:t>
        <w:tab/>
        <w:t>-6.361E-10</w:t>
      </w:r>
    </w:p>
    <w:p>
      <w:pPr>
        <w:pStyle w:val="Normal"/>
        <w:spacing w:before="0" w:after="0"/>
        <w:rPr/>
      </w:pPr>
      <w:r>
        <w:rPr/>
        <w:t>268.6250</w:t>
        <w:tab/>
        <w:t>5.552E-10</w:t>
        <w:tab/>
        <w:t>4.332E-10</w:t>
        <w:tab/>
        <w:t>-6.777E-10</w:t>
      </w:r>
    </w:p>
    <w:p>
      <w:pPr>
        <w:pStyle w:val="Normal"/>
        <w:spacing w:before="0" w:after="0"/>
        <w:rPr/>
      </w:pPr>
      <w:r>
        <w:rPr/>
        <w:t>268.8438</w:t>
        <w:tab/>
        <w:t>5.026E-10</w:t>
        <w:tab/>
        <w:t>1.076E-10</w:t>
        <w:tab/>
        <w:t>-7.010E-10</w:t>
      </w:r>
    </w:p>
    <w:p>
      <w:pPr>
        <w:pStyle w:val="Normal"/>
        <w:spacing w:before="0" w:after="0"/>
        <w:rPr/>
      </w:pPr>
      <w:r>
        <w:rPr/>
        <w:t>269.0625</w:t>
        <w:tab/>
        <w:t>4.125E-10</w:t>
        <w:tab/>
        <w:t>-6.292E-11</w:t>
        <w:tab/>
        <w:t>-7.321E-10</w:t>
      </w:r>
    </w:p>
    <w:p>
      <w:pPr>
        <w:pStyle w:val="Normal"/>
        <w:spacing w:before="0" w:after="0"/>
        <w:rPr/>
      </w:pPr>
      <w:r>
        <w:rPr/>
        <w:t>269.2813</w:t>
        <w:tab/>
        <w:t>2.993E-10</w:t>
        <w:tab/>
        <w:t>-2.839E-11</w:t>
        <w:tab/>
        <w:t>-8.087E-10</w:t>
      </w:r>
    </w:p>
    <w:p>
      <w:pPr>
        <w:pStyle w:val="Normal"/>
        <w:spacing w:before="0" w:after="0"/>
        <w:rPr/>
      </w:pPr>
      <w:r>
        <w:rPr/>
        <w:t>269.5000</w:t>
        <w:tab/>
        <w:t>2.280E-10</w:t>
        <w:tab/>
        <w:t>1.332E-10</w:t>
        <w:tab/>
        <w:t>-9.220E-10</w:t>
      </w:r>
    </w:p>
    <w:p>
      <w:pPr>
        <w:pStyle w:val="Normal"/>
        <w:spacing w:before="0" w:after="0"/>
        <w:rPr/>
      </w:pPr>
      <w:r>
        <w:rPr/>
        <w:t>269.7188</w:t>
        <w:tab/>
        <w:t>2.383E-10</w:t>
        <w:tab/>
        <w:t>2.969E-10</w:t>
        <w:tab/>
        <w:t>-1.026E-09</w:t>
      </w:r>
    </w:p>
    <w:p>
      <w:pPr>
        <w:pStyle w:val="Normal"/>
        <w:spacing w:before="0" w:after="0"/>
        <w:rPr/>
      </w:pPr>
      <w:r>
        <w:rPr/>
        <w:t>269.9375</w:t>
        <w:tab/>
        <w:t>2.932E-10</w:t>
        <w:tab/>
        <w:t>3.912E-10</w:t>
        <w:tab/>
        <w:t>-1.095E-09</w:t>
      </w:r>
    </w:p>
    <w:p>
      <w:pPr>
        <w:pStyle w:val="Normal"/>
        <w:spacing w:before="0" w:after="0"/>
        <w:rPr/>
      </w:pPr>
      <w:r>
        <w:rPr/>
        <w:t>270.1563</w:t>
        <w:tab/>
        <w:t>3.244E-10</w:t>
        <w:tab/>
        <w:t>4.303E-10</w:t>
        <w:tab/>
        <w:t>-1.147E-09</w:t>
      </w:r>
    </w:p>
    <w:p>
      <w:pPr>
        <w:pStyle w:val="Normal"/>
        <w:spacing w:before="0" w:after="0"/>
        <w:rPr/>
      </w:pPr>
      <w:r>
        <w:rPr/>
        <w:t>270.3750</w:t>
        <w:tab/>
        <w:t>3.110E-10</w:t>
        <w:tab/>
        <w:t>4.628E-10</w:t>
        <w:tab/>
        <w:t>-1.206E-09</w:t>
      </w:r>
    </w:p>
    <w:p>
      <w:pPr>
        <w:pStyle w:val="Normal"/>
        <w:spacing w:before="0" w:after="0"/>
        <w:rPr/>
      </w:pPr>
      <w:r>
        <w:rPr/>
        <w:t>270.5938</w:t>
        <w:tab/>
        <w:t>2.926E-10</w:t>
        <w:tab/>
        <w:t>5.062E-10</w:t>
        <w:tab/>
        <w:t>-1.266E-09</w:t>
      </w:r>
    </w:p>
    <w:p>
      <w:pPr>
        <w:pStyle w:val="Normal"/>
        <w:spacing w:before="0" w:after="0"/>
        <w:rPr/>
      </w:pPr>
      <w:r>
        <w:rPr/>
        <w:t>270.8125</w:t>
        <w:tab/>
        <w:t>3.048E-10</w:t>
        <w:tab/>
        <w:t>5.404E-10</w:t>
        <w:tab/>
        <w:t>-1.291E-09</w:t>
      </w:r>
    </w:p>
    <w:p>
      <w:pPr>
        <w:pStyle w:val="Normal"/>
        <w:spacing w:before="0" w:after="0"/>
        <w:rPr/>
      </w:pPr>
      <w:r>
        <w:rPr/>
        <w:t>271.0313</w:t>
        <w:tab/>
        <w:t>3.300E-10</w:t>
        <w:tab/>
        <w:t>5.544E-10</w:t>
        <w:tab/>
        <w:t>-1.256E-09</w:t>
      </w:r>
    </w:p>
    <w:p>
      <w:pPr>
        <w:pStyle w:val="Normal"/>
        <w:spacing w:before="0" w:after="0"/>
        <w:rPr/>
      </w:pPr>
      <w:r>
        <w:rPr/>
        <w:t>271.2500</w:t>
        <w:tab/>
        <w:t>3.246E-10</w:t>
        <w:tab/>
        <w:t>5.710E-10</w:t>
        <w:tab/>
        <w:t>-1.178E-09</w:t>
      </w:r>
    </w:p>
    <w:p>
      <w:pPr>
        <w:pStyle w:val="Normal"/>
        <w:spacing w:before="0" w:after="0"/>
        <w:rPr/>
      </w:pPr>
      <w:r>
        <w:rPr/>
        <w:t>271.4688</w:t>
        <w:tab/>
        <w:t>2.809E-10</w:t>
        <w:tab/>
        <w:t>6.092E-10</w:t>
        <w:tab/>
        <w:t>-1.096E-09</w:t>
      </w:r>
    </w:p>
    <w:p>
      <w:pPr>
        <w:pStyle w:val="Normal"/>
        <w:spacing w:before="0" w:after="0"/>
        <w:rPr/>
      </w:pPr>
      <w:r>
        <w:rPr/>
        <w:t>271.6875</w:t>
        <w:tab/>
        <w:t>2.355E-10</w:t>
        <w:tab/>
        <w:t>6.401E-10</w:t>
        <w:tab/>
        <w:t>-1.040E-09</w:t>
      </w:r>
    </w:p>
    <w:p>
      <w:pPr>
        <w:pStyle w:val="Normal"/>
        <w:spacing w:before="0" w:after="0"/>
        <w:rPr/>
      </w:pPr>
      <w:r>
        <w:rPr/>
        <w:t>271.9063</w:t>
        <w:tab/>
        <w:t>2.179E-10</w:t>
        <w:tab/>
        <w:t>6.124E-10</w:t>
        <w:tab/>
        <w:t>-1.024E-09</w:t>
      </w:r>
    </w:p>
    <w:p>
      <w:pPr>
        <w:pStyle w:val="Normal"/>
        <w:spacing w:before="0" w:after="0"/>
        <w:rPr/>
      </w:pPr>
      <w:r>
        <w:rPr/>
        <w:t>272.1250</w:t>
        <w:tab/>
        <w:t>2.167E-10</w:t>
        <w:tab/>
        <w:t>5.188E-10</w:t>
        <w:tab/>
        <w:t>-1.067E-09</w:t>
      </w:r>
    </w:p>
    <w:p>
      <w:pPr>
        <w:pStyle w:val="Normal"/>
        <w:spacing w:before="0" w:after="0"/>
        <w:rPr/>
      </w:pPr>
      <w:r>
        <w:rPr/>
        <w:t>272.3438</w:t>
        <w:tab/>
        <w:t>2.106E-10</w:t>
        <w:tab/>
        <w:t>4.097E-10</w:t>
        <w:tab/>
        <w:t>-1.177E-09</w:t>
      </w:r>
    </w:p>
    <w:p>
      <w:pPr>
        <w:pStyle w:val="Normal"/>
        <w:spacing w:before="0" w:after="0"/>
        <w:rPr/>
      </w:pPr>
      <w:r>
        <w:rPr/>
        <w:t>272.5625</w:t>
        <w:tab/>
        <w:t>2.088E-10</w:t>
        <w:tab/>
        <w:t>3.377E-10</w:t>
        <w:tab/>
        <w:t>-1.302E-09</w:t>
      </w:r>
    </w:p>
    <w:p>
      <w:pPr>
        <w:pStyle w:val="Normal"/>
        <w:spacing w:before="0" w:after="0"/>
        <w:rPr/>
      </w:pPr>
      <w:r>
        <w:rPr/>
        <w:t>272.7813</w:t>
        <w:tab/>
        <w:t>2.335E-10</w:t>
        <w:tab/>
        <w:t>3.127E-10</w:t>
        <w:tab/>
        <w:t>-1.346E-09</w:t>
      </w:r>
    </w:p>
    <w:p>
      <w:pPr>
        <w:pStyle w:val="Normal"/>
        <w:spacing w:before="0" w:after="0"/>
        <w:rPr/>
      </w:pPr>
      <w:r>
        <w:rPr/>
        <w:t>273.0000</w:t>
        <w:tab/>
        <w:t>2.704E-10</w:t>
        <w:tab/>
        <w:t>3.214E-10</w:t>
        <w:tab/>
        <w:t>-1.252E-09</w:t>
      </w:r>
    </w:p>
    <w:p>
      <w:pPr>
        <w:pStyle w:val="Normal"/>
        <w:spacing w:before="0" w:after="0"/>
        <w:rPr/>
      </w:pPr>
      <w:r>
        <w:rPr/>
        <w:t>273.2188</w:t>
        <w:tab/>
        <w:t>2.688E-10</w:t>
        <w:tab/>
        <w:t>3.610E-10</w:t>
        <w:tab/>
        <w:t>-1.065E-09</w:t>
      </w:r>
    </w:p>
    <w:p>
      <w:pPr>
        <w:pStyle w:val="Normal"/>
        <w:spacing w:before="0" w:after="0"/>
        <w:rPr/>
      </w:pPr>
      <w:r>
        <w:rPr/>
        <w:t>273.4375</w:t>
        <w:tab/>
        <w:t>2.006E-10</w:t>
        <w:tab/>
        <w:t>4.247E-10</w:t>
        <w:tab/>
        <w:t>-8.909E-10</w:t>
      </w:r>
    </w:p>
    <w:p>
      <w:pPr>
        <w:pStyle w:val="Normal"/>
        <w:spacing w:before="0" w:after="0"/>
        <w:rPr/>
      </w:pPr>
      <w:r>
        <w:rPr/>
        <w:t>273.6563</w:t>
        <w:tab/>
        <w:t>9.737E-11</w:t>
        <w:tab/>
        <w:t>4.756E-10</w:t>
        <w:tab/>
        <w:t>-7.827E-10</w:t>
      </w:r>
    </w:p>
    <w:p>
      <w:pPr>
        <w:pStyle w:val="Normal"/>
        <w:spacing w:before="0" w:after="0"/>
        <w:rPr/>
      </w:pPr>
      <w:r>
        <w:rPr/>
        <w:t>273.8750</w:t>
        <w:tab/>
        <w:t>2.547E-11</w:t>
        <w:tab/>
        <w:t>4.840E-10</w:t>
        <w:tab/>
        <w:t>-7.058E-10</w:t>
      </w:r>
    </w:p>
    <w:p>
      <w:pPr>
        <w:pStyle w:val="Normal"/>
        <w:spacing w:before="0" w:after="0"/>
        <w:rPr/>
      </w:pPr>
      <w:r>
        <w:rPr/>
        <w:t>274.0938</w:t>
        <w:tab/>
        <w:t>3.663E-11</w:t>
        <w:tab/>
        <w:t>5.079E-10</w:t>
        <w:tab/>
        <w:t>-6.055E-10</w:t>
      </w:r>
    </w:p>
    <w:p>
      <w:pPr>
        <w:pStyle w:val="Normal"/>
        <w:spacing w:before="0" w:after="0"/>
        <w:rPr/>
      </w:pPr>
      <w:r>
        <w:rPr/>
        <w:t>274.3125</w:t>
        <w:tab/>
        <w:t>1.421E-10</w:t>
        <w:tab/>
        <w:t>6.869E-10</w:t>
        <w:tab/>
        <w:t>-4.763E-10</w:t>
      </w:r>
    </w:p>
    <w:p>
      <w:pPr>
        <w:pStyle w:val="Normal"/>
        <w:spacing w:before="0" w:after="0"/>
        <w:rPr/>
      </w:pPr>
      <w:r>
        <w:rPr/>
        <w:t>274.5313</w:t>
        <w:tab/>
        <w:t>3.069E-10</w:t>
        <w:tab/>
        <w:t>1.086E-09</w:t>
        <w:tab/>
        <w:t>-3.583E-10</w:t>
      </w:r>
    </w:p>
    <w:p>
      <w:pPr>
        <w:pStyle w:val="Normal"/>
        <w:spacing w:before="0" w:after="0"/>
        <w:rPr/>
      </w:pPr>
      <w:r>
        <w:rPr/>
        <w:t>274.7500</w:t>
        <w:tab/>
        <w:t>4.597E-10</w:t>
        <w:tab/>
        <w:t>1.549E-09</w:t>
        <w:tab/>
        <w:t>-3.015E-10</w:t>
      </w:r>
    </w:p>
    <w:p>
      <w:pPr>
        <w:pStyle w:val="Normal"/>
        <w:spacing w:before="0" w:after="0"/>
        <w:rPr/>
      </w:pPr>
      <w:r>
        <w:rPr/>
        <w:t>274.9688</w:t>
        <w:tab/>
        <w:t>5.338E-10</w:t>
        <w:tab/>
        <w:t>1.778E-09</w:t>
        <w:tab/>
        <w:t>-3.483E-10</w:t>
      </w:r>
    </w:p>
    <w:p>
      <w:pPr>
        <w:pStyle w:val="Normal"/>
        <w:spacing w:before="0" w:after="0"/>
        <w:rPr/>
      </w:pPr>
      <w:r>
        <w:rPr/>
        <w:t>275.1875</w:t>
        <w:tab/>
        <w:t>5.177E-10</w:t>
        <w:tab/>
        <w:t>1.611E-09</w:t>
        <w:tab/>
        <w:t>-5.111E-10</w:t>
      </w:r>
    </w:p>
    <w:p>
      <w:pPr>
        <w:pStyle w:val="Normal"/>
        <w:spacing w:before="0" w:after="0"/>
        <w:rPr/>
      </w:pPr>
      <w:r>
        <w:rPr/>
        <w:t>275.4063</w:t>
        <w:tab/>
        <w:t>4.601E-10</w:t>
        <w:tab/>
        <w:t>1.184E-09</w:t>
        <w:tab/>
        <w:t>-7.342E-10</w:t>
      </w:r>
    </w:p>
    <w:p>
      <w:pPr>
        <w:pStyle w:val="Normal"/>
        <w:spacing w:before="0" w:after="0"/>
        <w:rPr/>
      </w:pPr>
      <w:r>
        <w:rPr/>
        <w:t>275.6250</w:t>
        <w:tab/>
        <w:t>4.188E-10</w:t>
        <w:tab/>
        <w:t>7.956E-10</w:t>
        <w:tab/>
        <w:t>-9.043E-10</w:t>
      </w:r>
    </w:p>
    <w:p>
      <w:pPr>
        <w:pStyle w:val="Normal"/>
        <w:spacing w:before="0" w:after="0"/>
        <w:rPr/>
      </w:pPr>
      <w:r>
        <w:rPr/>
        <w:t>275.8438</w:t>
        <w:tab/>
        <w:t>4.123E-10</w:t>
        <w:tab/>
        <w:t>6.326E-10</w:t>
        <w:tab/>
        <w:t>-9.402E-10</w:t>
      </w:r>
    </w:p>
    <w:p>
      <w:pPr>
        <w:pStyle w:val="Normal"/>
        <w:spacing w:before="0" w:after="0"/>
        <w:rPr/>
      </w:pPr>
      <w:r>
        <w:rPr/>
        <w:t>276.0625</w:t>
        <w:tab/>
        <w:t>4.260E-10</w:t>
        <w:tab/>
        <w:t>6.448E-10</w:t>
        <w:tab/>
        <w:t>-8.664E-10</w:t>
      </w:r>
    </w:p>
    <w:p>
      <w:pPr>
        <w:pStyle w:val="Normal"/>
        <w:spacing w:before="0" w:after="0"/>
        <w:rPr/>
      </w:pPr>
      <w:r>
        <w:rPr/>
        <w:t>276.2813</w:t>
        <w:tab/>
        <w:t>4.448E-10</w:t>
        <w:tab/>
        <w:t>6.662E-10</w:t>
        <w:tab/>
        <w:t>-7.756E-10</w:t>
      </w:r>
    </w:p>
    <w:p>
      <w:pPr>
        <w:pStyle w:val="Normal"/>
        <w:spacing w:before="0" w:after="0"/>
        <w:rPr/>
      </w:pPr>
      <w:r>
        <w:rPr/>
        <w:t>276.5000</w:t>
        <w:tab/>
        <w:t>4.620E-10</w:t>
        <w:tab/>
        <w:t>6.058E-10</w:t>
        <w:tab/>
        <w:t>-7.342E-10</w:t>
      </w:r>
    </w:p>
    <w:p>
      <w:pPr>
        <w:pStyle w:val="Normal"/>
        <w:spacing w:before="0" w:after="0"/>
        <w:rPr/>
      </w:pPr>
      <w:r>
        <w:rPr/>
        <w:t>276.7188</w:t>
        <w:tab/>
        <w:t>4.697E-10</w:t>
        <w:tab/>
        <w:t>5.160E-10</w:t>
        <w:tab/>
        <w:t>-7.441E-10</w:t>
      </w:r>
    </w:p>
    <w:p>
      <w:pPr>
        <w:pStyle w:val="Normal"/>
        <w:spacing w:before="0" w:after="0"/>
        <w:rPr/>
      </w:pPr>
      <w:r>
        <w:rPr/>
        <w:t>276.9375</w:t>
        <w:tab/>
        <w:t>4.612E-10</w:t>
        <w:tab/>
        <w:t>4.998E-10</w:t>
        <w:tab/>
        <w:t>-7.705E-10</w:t>
      </w:r>
    </w:p>
    <w:p>
      <w:pPr>
        <w:pStyle w:val="Normal"/>
        <w:spacing w:before="0" w:after="0"/>
        <w:rPr/>
      </w:pPr>
      <w:r>
        <w:rPr/>
        <w:t>277.1563</w:t>
        <w:tab/>
        <w:t>4.461E-10</w:t>
        <w:tab/>
        <w:t>5.775E-10</w:t>
        <w:tab/>
        <w:t>-7.709E-10</w:t>
      </w:r>
    </w:p>
    <w:p>
      <w:pPr>
        <w:pStyle w:val="Normal"/>
        <w:spacing w:before="0" w:after="0"/>
        <w:rPr/>
      </w:pPr>
      <w:r>
        <w:rPr/>
        <w:t>277.3750</w:t>
        <w:tab/>
        <w:t>4.491E-10</w:t>
        <w:tab/>
        <w:t>6.574E-10</w:t>
        <w:tab/>
        <w:t>-7.212E-10</w:t>
      </w:r>
    </w:p>
    <w:p>
      <w:pPr>
        <w:pStyle w:val="Normal"/>
        <w:spacing w:before="0" w:after="0"/>
        <w:rPr/>
      </w:pPr>
      <w:r>
        <w:rPr/>
        <w:t>277.5938</w:t>
        <w:tab/>
        <w:t>4.901E-10</w:t>
        <w:tab/>
        <w:t>6.320E-10</w:t>
        <w:tab/>
        <w:t>-6.536E-10</w:t>
      </w:r>
    </w:p>
    <w:p>
      <w:pPr>
        <w:pStyle w:val="Normal"/>
        <w:spacing w:before="0" w:after="0"/>
        <w:rPr/>
      </w:pPr>
      <w:r>
        <w:rPr/>
        <w:t>277.8125</w:t>
        <w:tab/>
        <w:t>5.736E-10</w:t>
        <w:tab/>
        <w:t>4.883E-10</w:t>
        <w:tab/>
        <w:t>-6.573E-10</w:t>
      </w:r>
    </w:p>
    <w:p>
      <w:pPr>
        <w:pStyle w:val="Normal"/>
        <w:spacing w:before="0" w:after="0"/>
        <w:rPr/>
      </w:pPr>
      <w:r>
        <w:rPr/>
        <w:t>278.0313</w:t>
        <w:tab/>
        <w:t>6.889E-10</w:t>
        <w:tab/>
        <w:t>3.161E-10</w:t>
        <w:tab/>
        <w:t>-7.929E-10</w:t>
      </w:r>
    </w:p>
    <w:p>
      <w:pPr>
        <w:pStyle w:val="Normal"/>
        <w:spacing w:before="0" w:after="0"/>
        <w:rPr/>
      </w:pPr>
      <w:r>
        <w:rPr/>
        <w:t>278.2500</w:t>
        <w:tab/>
        <w:t>8.072E-10</w:t>
        <w:tab/>
        <w:t>2.194E-10</w:t>
        <w:tab/>
        <w:t>-1.003E-09</w:t>
      </w:r>
    </w:p>
    <w:p>
      <w:pPr>
        <w:pStyle w:val="Normal"/>
        <w:spacing w:before="0" w:after="0"/>
        <w:rPr/>
      </w:pPr>
      <w:r>
        <w:rPr/>
        <w:t>278.4688</w:t>
        <w:tab/>
        <w:t>8.807E-10</w:t>
        <w:tab/>
        <w:t>2.322E-10</w:t>
        <w:tab/>
        <w:t>-1.142E-09</w:t>
      </w:r>
    </w:p>
    <w:p>
      <w:pPr>
        <w:pStyle w:val="Normal"/>
        <w:spacing w:before="0" w:after="0"/>
        <w:rPr/>
      </w:pPr>
      <w:r>
        <w:rPr/>
        <w:t>278.6875</w:t>
        <w:tab/>
        <w:t>8.618E-10</w:t>
        <w:tab/>
        <w:t>3.083E-10</w:t>
        <w:tab/>
        <w:t>-1.117E-09</w:t>
      </w:r>
    </w:p>
    <w:p>
      <w:pPr>
        <w:pStyle w:val="Normal"/>
        <w:spacing w:before="0" w:after="0"/>
        <w:rPr/>
      </w:pPr>
      <w:r>
        <w:rPr/>
        <w:t>278.9063</w:t>
        <w:tab/>
        <w:t>7.379E-10</w:t>
        <w:tab/>
        <w:t>3.734E-10</w:t>
        <w:tab/>
        <w:t>-9.702E-10</w:t>
      </w:r>
    </w:p>
    <w:p>
      <w:pPr>
        <w:pStyle w:val="Normal"/>
        <w:spacing w:before="0" w:after="0"/>
        <w:rPr/>
      </w:pPr>
      <w:r>
        <w:rPr/>
        <w:t>279.1250</w:t>
        <w:tab/>
        <w:t>5.486E-10</w:t>
        <w:tab/>
        <w:t>3.806E-10</w:t>
        <w:tab/>
        <w:t>-8.393E-10</w:t>
      </w:r>
    </w:p>
    <w:p>
      <w:pPr>
        <w:pStyle w:val="Normal"/>
        <w:spacing w:before="0" w:after="0"/>
        <w:rPr/>
      </w:pPr>
      <w:r>
        <w:rPr/>
        <w:t>279.3438</w:t>
        <w:tab/>
        <w:t>3.703E-10</w:t>
        <w:tab/>
        <w:t>3.325E-10</w:t>
        <w:tab/>
        <w:t>-8.310E-10</w:t>
      </w:r>
    </w:p>
    <w:p>
      <w:pPr>
        <w:pStyle w:val="Normal"/>
        <w:spacing w:before="0" w:after="0"/>
        <w:rPr/>
      </w:pPr>
      <w:r>
        <w:rPr/>
        <w:t>279.5625</w:t>
        <w:tab/>
        <w:t>2.752E-10</w:t>
        <w:tab/>
        <w:t>2.661E-10</w:t>
        <w:tab/>
        <w:t>-9.488E-10</w:t>
      </w:r>
    </w:p>
    <w:p>
      <w:pPr>
        <w:pStyle w:val="Normal"/>
        <w:spacing w:before="0" w:after="0"/>
        <w:rPr/>
      </w:pPr>
      <w:r>
        <w:rPr/>
        <w:t>279.7813</w:t>
        <w:tab/>
        <w:t>2.855E-10</w:t>
        <w:tab/>
        <w:t>2.237E-10</w:t>
        <w:tab/>
        <w:t>-1.111E-09</w:t>
      </w:r>
    </w:p>
    <w:p>
      <w:pPr>
        <w:pStyle w:val="Normal"/>
        <w:spacing w:before="0" w:after="0"/>
        <w:rPr/>
      </w:pPr>
      <w:r>
        <w:rPr/>
        <w:t>280.0000</w:t>
        <w:tab/>
        <w:t>3.549E-10</w:t>
        <w:tab/>
        <w:t>2.299E-10</w:t>
        <w:tab/>
        <w:t>-1.220E-09</w:t>
      </w:r>
    </w:p>
    <w:p>
      <w:pPr>
        <w:pStyle w:val="Normal"/>
        <w:spacing w:before="0" w:after="0"/>
        <w:rPr/>
      </w:pPr>
      <w:r>
        <w:rPr/>
        <w:t>280.2188</w:t>
        <w:tab/>
        <w:t>4.061E-10</w:t>
        <w:tab/>
        <w:t>2.897E-10</w:t>
        <w:tab/>
        <w:t>-1.223E-09</w:t>
      </w:r>
    </w:p>
    <w:p>
      <w:pPr>
        <w:pStyle w:val="Normal"/>
        <w:spacing w:before="0" w:after="0"/>
        <w:rPr/>
      </w:pPr>
      <w:r>
        <w:rPr/>
        <w:t>280.4375</w:t>
        <w:tab/>
        <w:t>3.996E-10</w:t>
        <w:tab/>
        <w:t>4.010E-10</w:t>
        <w:tab/>
        <w:t>-1.129E-09</w:t>
      </w:r>
    </w:p>
    <w:p>
      <w:pPr>
        <w:pStyle w:val="Normal"/>
        <w:spacing w:before="0" w:after="0"/>
        <w:rPr/>
      </w:pPr>
      <w:r>
        <w:rPr/>
        <w:t>280.6563</w:t>
        <w:tab/>
        <w:t>3.621E-10</w:t>
        <w:tab/>
        <w:t>5.581E-10</w:t>
        <w:tab/>
        <w:t>-9.929E-10</w:t>
      </w:r>
    </w:p>
    <w:p>
      <w:pPr>
        <w:pStyle w:val="Normal"/>
        <w:spacing w:before="0" w:after="0"/>
        <w:rPr/>
      </w:pPr>
      <w:r>
        <w:rPr/>
        <w:t>280.8750</w:t>
        <w:tab/>
        <w:t>3.444E-10</w:t>
        <w:tab/>
        <w:t>7.342E-10</w:t>
        <w:tab/>
        <w:t>-8.758E-10</w:t>
      </w:r>
    </w:p>
    <w:p>
      <w:pPr>
        <w:pStyle w:val="Normal"/>
        <w:spacing w:before="0" w:after="0"/>
        <w:rPr/>
      </w:pPr>
      <w:r>
        <w:rPr/>
        <w:t>281.0938</w:t>
        <w:tab/>
        <w:t>3.659E-10</w:t>
        <w:tab/>
        <w:t>8.726E-10</w:t>
        <w:tab/>
        <w:t>-8.207E-10</w:t>
      </w:r>
    </w:p>
    <w:p>
      <w:pPr>
        <w:pStyle w:val="Normal"/>
        <w:spacing w:before="0" w:after="0"/>
        <w:rPr/>
      </w:pPr>
      <w:r>
        <w:rPr/>
        <w:t>281.3125</w:t>
        <w:tab/>
        <w:t>4.084E-10</w:t>
        <w:tab/>
        <w:t>9.163E-10</w:t>
        <w:tab/>
        <w:t>-8.335E-10</w:t>
      </w:r>
    </w:p>
    <w:p>
      <w:pPr>
        <w:pStyle w:val="Normal"/>
        <w:spacing w:before="0" w:after="0"/>
        <w:rPr/>
      </w:pPr>
      <w:r>
        <w:rPr/>
        <w:t>281.5313</w:t>
        <w:tab/>
        <w:t>4.438E-10</w:t>
        <w:tab/>
        <w:t>8.556E-10</w:t>
        <w:tab/>
        <w:t>-8.753E-10</w:t>
      </w:r>
    </w:p>
    <w:p>
      <w:pPr>
        <w:pStyle w:val="Normal"/>
        <w:spacing w:before="0" w:after="0"/>
        <w:rPr/>
      </w:pPr>
      <w:r>
        <w:rPr/>
        <w:t>281.7500</w:t>
        <w:tab/>
        <w:t>4.474E-10</w:t>
        <w:tab/>
        <w:t>7.304E-10</w:t>
        <w:tab/>
        <w:t>-8.832E-10</w:t>
      </w:r>
    </w:p>
    <w:p>
      <w:pPr>
        <w:pStyle w:val="Normal"/>
        <w:spacing w:before="0" w:after="0"/>
        <w:rPr/>
      </w:pPr>
      <w:r>
        <w:rPr/>
        <w:t>281.9688</w:t>
        <w:tab/>
        <w:t>3.999E-10</w:t>
        <w:tab/>
        <w:t>5.793E-10</w:t>
        <w:tab/>
        <w:t>-8.210E-10</w:t>
      </w:r>
    </w:p>
    <w:p>
      <w:pPr>
        <w:pStyle w:val="Normal"/>
        <w:spacing w:before="0" w:after="0"/>
        <w:rPr/>
      </w:pPr>
      <w:r>
        <w:rPr/>
        <w:t>282.1875</w:t>
        <w:tab/>
        <w:t>3.090E-10</w:t>
        <w:tab/>
        <w:t>4.061E-10</w:t>
        <w:tab/>
        <w:t>-7.172E-10</w:t>
      </w:r>
    </w:p>
    <w:p>
      <w:pPr>
        <w:pStyle w:val="Normal"/>
        <w:spacing w:before="0" w:after="0"/>
        <w:rPr/>
      </w:pPr>
      <w:r>
        <w:rPr/>
        <w:t>282.4063</w:t>
        <w:tab/>
        <w:t>2.295E-10</w:t>
        <w:tab/>
        <w:t>2.109E-10</w:t>
        <w:tab/>
        <w:t>-6.437E-10</w:t>
      </w:r>
    </w:p>
    <w:p>
      <w:pPr>
        <w:pStyle w:val="Normal"/>
        <w:spacing w:before="0" w:after="0"/>
        <w:rPr/>
      </w:pPr>
      <w:r>
        <w:rPr/>
        <w:t>282.6250</w:t>
        <w:tab/>
        <w:t>2.351E-10</w:t>
        <w:tab/>
        <w:t>3.888E-11</w:t>
        <w:tab/>
        <w:t>-6.552E-10</w:t>
      </w:r>
    </w:p>
    <w:p>
      <w:pPr>
        <w:pStyle w:val="Normal"/>
        <w:spacing w:before="0" w:after="0"/>
        <w:rPr/>
      </w:pPr>
      <w:r>
        <w:rPr/>
        <w:t>282.8438</w:t>
        <w:tab/>
        <w:t>3.467E-10</w:t>
        <w:tab/>
        <w:t>-3.481E-11</w:t>
        <w:tab/>
        <w:t>-7.488E-10</w:t>
      </w:r>
    </w:p>
    <w:p>
      <w:pPr>
        <w:pStyle w:val="Normal"/>
        <w:spacing w:before="0" w:after="0"/>
        <w:rPr/>
      </w:pPr>
      <w:r>
        <w:rPr/>
        <w:t>283.0625</w:t>
        <w:tab/>
        <w:t>4.952E-10</w:t>
        <w:tab/>
        <w:t>2.453E-11</w:t>
        <w:tab/>
        <w:t>-8.744E-10</w:t>
      </w:r>
    </w:p>
    <w:p>
      <w:pPr>
        <w:pStyle w:val="Normal"/>
        <w:spacing w:before="0" w:after="0"/>
        <w:rPr/>
      </w:pPr>
      <w:r>
        <w:rPr/>
        <w:t>283.2813</w:t>
        <w:tab/>
        <w:t>5.665E-10</w:t>
        <w:tab/>
        <w:t>1.698E-10</w:t>
        <w:tab/>
        <w:t>-9.849E-10</w:t>
      </w:r>
    </w:p>
    <w:p>
      <w:pPr>
        <w:pStyle w:val="Normal"/>
        <w:spacing w:before="0" w:after="0"/>
        <w:rPr/>
      </w:pPr>
      <w:r>
        <w:rPr/>
        <w:t>283.5000</w:t>
        <w:tab/>
        <w:t>4.870E-10</w:t>
        <w:tab/>
        <w:t>3.053E-10</w:t>
        <w:tab/>
        <w:t>-1.094E-09</w:t>
      </w:r>
    </w:p>
    <w:p>
      <w:pPr>
        <w:pStyle w:val="Normal"/>
        <w:spacing w:before="0" w:after="0"/>
        <w:rPr/>
      </w:pPr>
      <w:r>
        <w:rPr/>
        <w:t>283.7188</w:t>
        <w:tab/>
        <w:t>2.701E-10</w:t>
        <w:tab/>
        <w:t>3.466E-10</w:t>
        <w:tab/>
        <w:t>-1.286E-09</w:t>
      </w:r>
    </w:p>
    <w:p>
      <w:pPr>
        <w:pStyle w:val="Normal"/>
        <w:spacing w:before="0" w:after="0"/>
        <w:rPr/>
      </w:pPr>
      <w:r>
        <w:rPr/>
        <w:t>283.9375</w:t>
        <w:tab/>
        <w:t>-2.988E-12</w:t>
        <w:tab/>
        <w:t>2.441E-10</w:t>
        <w:tab/>
        <w:t>-1.639E-09</w:t>
      </w:r>
    </w:p>
    <w:p>
      <w:pPr>
        <w:pStyle w:val="Normal"/>
        <w:spacing w:before="0" w:after="0"/>
        <w:rPr/>
      </w:pPr>
      <w:r>
        <w:rPr/>
        <w:t>284.1563</w:t>
        <w:tab/>
        <w:t>-2.346E-10</w:t>
        <w:tab/>
        <w:t>-1.340E-11</w:t>
        <w:tab/>
        <w:t>-2.108E-09</w:t>
      </w:r>
    </w:p>
    <w:p>
      <w:pPr>
        <w:pStyle w:val="Normal"/>
        <w:spacing w:before="0" w:after="0"/>
        <w:rPr/>
      </w:pPr>
      <w:r>
        <w:rPr/>
        <w:t>284.3750</w:t>
        <w:tab/>
        <w:t>-3.559E-10</w:t>
        <w:tab/>
        <w:t>-3.674E-10</w:t>
        <w:tab/>
        <w:t>-2.499E-09</w:t>
      </w:r>
    </w:p>
    <w:p>
      <w:pPr>
        <w:pStyle w:val="Normal"/>
        <w:spacing w:before="0" w:after="0"/>
        <w:rPr/>
      </w:pPr>
      <w:r>
        <w:rPr/>
        <w:t>284.5938</w:t>
        <w:tab/>
        <w:t>-3.549E-10</w:t>
        <w:tab/>
        <w:t>-6.610E-10</w:t>
        <w:tab/>
        <w:t>-2.588E-09</w:t>
      </w:r>
    </w:p>
    <w:p>
      <w:pPr>
        <w:pStyle w:val="Normal"/>
        <w:spacing w:before="0" w:after="0"/>
        <w:rPr/>
      </w:pPr>
      <w:r>
        <w:rPr/>
        <w:t>284.8125</w:t>
        <w:tab/>
        <w:t>-2.784E-10</w:t>
        <w:tab/>
        <w:t>-7.013E-10</w:t>
        <w:tab/>
        <w:t>-2.296E-09</w:t>
      </w:r>
    </w:p>
    <w:p>
      <w:pPr>
        <w:pStyle w:val="Normal"/>
        <w:spacing w:before="0" w:after="0"/>
        <w:rPr/>
      </w:pPr>
      <w:r>
        <w:rPr/>
        <w:t>285.0313</w:t>
        <w:tab/>
        <w:t>-1.910E-10</w:t>
        <w:tab/>
        <w:t>-4.138E-10</w:t>
        <w:tab/>
        <w:t>-1.762E-09</w:t>
      </w:r>
    </w:p>
    <w:p>
      <w:pPr>
        <w:pStyle w:val="Normal"/>
        <w:spacing w:before="0" w:after="0"/>
        <w:rPr/>
      </w:pPr>
      <w:r>
        <w:rPr/>
        <w:t>285.2500</w:t>
        <w:tab/>
        <w:t>-1.209E-10</w:t>
        <w:tab/>
        <w:t>6.378E-11</w:t>
        <w:tab/>
        <w:t>-1.236E-09</w:t>
      </w:r>
    </w:p>
    <w:p>
      <w:pPr>
        <w:pStyle w:val="Normal"/>
        <w:spacing w:before="0" w:after="0"/>
        <w:rPr/>
      </w:pPr>
      <w:r>
        <w:rPr/>
        <w:t>285.4688</w:t>
        <w:tab/>
        <w:t>-5.560E-11</w:t>
        <w:tab/>
        <w:t>4.699E-10</w:t>
        <w:tab/>
        <w:t>-9.124E-10</w:t>
      </w:r>
    </w:p>
    <w:p>
      <w:pPr>
        <w:pStyle w:val="Normal"/>
        <w:spacing w:before="0" w:after="0"/>
        <w:rPr/>
      </w:pPr>
      <w:r>
        <w:rPr/>
        <w:t>285.6875</w:t>
        <w:tab/>
        <w:t>1.104E-11</w:t>
        <w:tab/>
        <w:t>6.196E-10</w:t>
        <w:tab/>
        <w:t>-8.394E-10</w:t>
      </w:r>
    </w:p>
    <w:p>
      <w:pPr>
        <w:pStyle w:val="Normal"/>
        <w:spacing w:before="0" w:after="0"/>
        <w:rPr/>
      </w:pPr>
      <w:r>
        <w:rPr/>
        <w:t>285.9063</w:t>
        <w:tab/>
        <w:t>5.466E-11</w:t>
        <w:tab/>
        <w:t>5.185E-10</w:t>
        <w:tab/>
        <w:t>-9.536E-10</w:t>
      </w:r>
    </w:p>
    <w:p>
      <w:pPr>
        <w:pStyle w:val="Normal"/>
        <w:spacing w:before="0" w:after="0"/>
        <w:rPr/>
      </w:pPr>
      <w:r>
        <w:rPr/>
        <w:t>286.1250</w:t>
        <w:tab/>
        <w:t>5.769E-11</w:t>
        <w:tab/>
        <w:t>3.066E-10</w:t>
        <w:tab/>
        <w:t>-1.142E-09</w:t>
      </w:r>
    </w:p>
    <w:p>
      <w:pPr>
        <w:pStyle w:val="Normal"/>
        <w:spacing w:before="0" w:after="0"/>
        <w:rPr/>
      </w:pPr>
      <w:r>
        <w:rPr/>
        <w:t>286.3438</w:t>
        <w:tab/>
        <w:t>4.680E-11</w:t>
        <w:tab/>
        <w:t>1.249E-10</w:t>
        <w:tab/>
        <w:t>-1.278E-09</w:t>
      </w:r>
    </w:p>
    <w:p>
      <w:pPr>
        <w:pStyle w:val="Normal"/>
        <w:spacing w:before="0" w:after="0"/>
        <w:rPr/>
      </w:pPr>
      <w:r>
        <w:rPr/>
        <w:t>286.5625</w:t>
        <w:tab/>
        <w:t>6.912E-11</w:t>
        <w:tab/>
        <w:t>3.492E-11</w:t>
        <w:tab/>
        <w:t>-1.262E-09</w:t>
      </w:r>
    </w:p>
    <w:p>
      <w:pPr>
        <w:pStyle w:val="Normal"/>
        <w:spacing w:before="0" w:after="0"/>
        <w:rPr/>
      </w:pPr>
      <w:r>
        <w:rPr/>
        <w:t>286.7813</w:t>
        <w:tab/>
        <w:t>1.391E-10</w:t>
        <w:tab/>
        <w:t>2.536E-11</w:t>
        <w:tab/>
        <w:t>-1.098E-09</w:t>
      </w:r>
    </w:p>
    <w:p>
      <w:pPr>
        <w:pStyle w:val="Normal"/>
        <w:spacing w:before="0" w:after="0"/>
        <w:rPr/>
      </w:pPr>
      <w:r>
        <w:rPr/>
        <w:t>287.0000</w:t>
        <w:tab/>
        <w:t>2.236E-10</w:t>
        <w:tab/>
        <w:t>5.530E-11</w:t>
        <w:tab/>
        <w:t>-9.045E-10</w:t>
      </w:r>
    </w:p>
    <w:p>
      <w:pPr>
        <w:pStyle w:val="Normal"/>
        <w:spacing w:before="0" w:after="0"/>
        <w:rPr/>
      </w:pPr>
      <w:r>
        <w:rPr/>
        <w:t>287.2188</w:t>
        <w:tab/>
        <w:t>2.747E-10</w:t>
        <w:tab/>
        <w:t>9.264E-11</w:t>
        <w:tab/>
        <w:t>-8.177E-10</w:t>
      </w:r>
    </w:p>
    <w:p>
      <w:pPr>
        <w:pStyle w:val="Normal"/>
        <w:spacing w:before="0" w:after="0"/>
        <w:rPr/>
      </w:pPr>
      <w:r>
        <w:rPr/>
        <w:t>287.4375</w:t>
        <w:tab/>
        <w:t>2.716E-10</w:t>
        <w:tab/>
        <w:t>1.402E-10</w:t>
        <w:tab/>
        <w:t>-8.650E-10</w:t>
      </w:r>
    </w:p>
    <w:p>
      <w:pPr>
        <w:pStyle w:val="Normal"/>
        <w:spacing w:before="0" w:after="0"/>
        <w:rPr/>
      </w:pPr>
      <w:r>
        <w:rPr/>
        <w:t>287.6563</w:t>
        <w:tab/>
        <w:t>2.334E-10</w:t>
        <w:tab/>
        <w:t>2.421E-10</w:t>
        <w:tab/>
        <w:t>-9.434E-10</w:t>
      </w:r>
    </w:p>
    <w:p>
      <w:pPr>
        <w:pStyle w:val="Normal"/>
        <w:spacing w:before="0" w:after="0"/>
        <w:rPr/>
      </w:pPr>
      <w:r>
        <w:rPr/>
        <w:t>287.8750</w:t>
        <w:tab/>
        <w:t>1.959E-10</w:t>
        <w:tab/>
        <w:t>4.464E-10</w:t>
        <w:tab/>
        <w:t>-9.375E-10</w:t>
      </w:r>
    </w:p>
    <w:p>
      <w:pPr>
        <w:pStyle w:val="Normal"/>
        <w:spacing w:before="0" w:after="0"/>
        <w:rPr/>
      </w:pPr>
      <w:r>
        <w:rPr/>
        <w:t>288.0938</w:t>
        <w:tab/>
        <w:t>1.793E-10</w:t>
        <w:tab/>
        <w:t>7.366E-10</w:t>
        <w:tab/>
        <w:t>-8.433E-10</w:t>
      </w:r>
    </w:p>
    <w:p>
      <w:pPr>
        <w:pStyle w:val="Normal"/>
        <w:spacing w:before="0" w:after="0"/>
        <w:rPr/>
      </w:pPr>
      <w:r>
        <w:rPr/>
        <w:t>288.3125</w:t>
        <w:tab/>
        <w:t>1.866E-10</w:t>
        <w:tab/>
        <w:t>1.005E-09</w:t>
        <w:tab/>
        <w:t>-7.510E-10</w:t>
      </w:r>
    </w:p>
    <w:p>
      <w:pPr>
        <w:pStyle w:val="Normal"/>
        <w:spacing w:before="0" w:after="0"/>
        <w:rPr/>
      </w:pPr>
      <w:r>
        <w:rPr/>
        <w:t>288.5313</w:t>
        <w:tab/>
        <w:t>2.245E-10</w:t>
        <w:tab/>
        <w:t>1.120E-09</w:t>
        <w:tab/>
        <w:t>-7.202E-10</w:t>
      </w:r>
    </w:p>
    <w:p>
      <w:pPr>
        <w:pStyle w:val="Normal"/>
        <w:spacing w:before="0" w:after="0"/>
        <w:rPr/>
      </w:pPr>
      <w:r>
        <w:rPr/>
        <w:t>288.7500</w:t>
        <w:tab/>
        <w:t>3.004E-10</w:t>
        <w:tab/>
        <w:t>1.039E-09</w:t>
        <w:tab/>
        <w:t>-7.192E-10</w:t>
      </w:r>
    </w:p>
    <w:p>
      <w:pPr>
        <w:pStyle w:val="Normal"/>
        <w:spacing w:before="0" w:after="0"/>
        <w:rPr/>
      </w:pPr>
      <w:r>
        <w:rPr/>
        <w:t>288.9688</w:t>
        <w:tab/>
        <w:t>3.946E-10</w:t>
        <w:tab/>
        <w:t>8.335E-10</w:t>
        <w:tab/>
        <w:t>-7.029E-10</w:t>
      </w:r>
    </w:p>
    <w:p>
      <w:pPr>
        <w:pStyle w:val="Normal"/>
        <w:spacing w:before="0" w:after="0"/>
        <w:rPr/>
      </w:pPr>
      <w:r>
        <w:rPr/>
        <w:t>289.1875</w:t>
        <w:tab/>
        <w:t>4.667E-10</w:t>
        <w:tab/>
        <w:t>6.102E-10</w:t>
        <w:tab/>
        <w:t>-7.019E-10</w:t>
      </w:r>
    </w:p>
    <w:p>
      <w:pPr>
        <w:pStyle w:val="Normal"/>
        <w:spacing w:before="0" w:after="0"/>
        <w:rPr/>
      </w:pPr>
      <w:r>
        <w:rPr/>
        <w:t>289.4063</w:t>
        <w:tab/>
        <w:t>5.034E-10</w:t>
        <w:tab/>
        <w:t>4.234E-10</w:t>
        <w:tab/>
        <w:t>-7.898E-10</w:t>
      </w:r>
    </w:p>
    <w:p>
      <w:pPr>
        <w:pStyle w:val="Normal"/>
        <w:spacing w:before="0" w:after="0"/>
        <w:rPr/>
      </w:pPr>
      <w:r>
        <w:rPr/>
        <w:t>289.6250</w:t>
        <w:tab/>
        <w:t>5.374E-10</w:t>
        <w:tab/>
        <w:t>2.723E-10</w:t>
        <w:tab/>
        <w:t>-9.782E-10</w:t>
      </w:r>
    </w:p>
    <w:p>
      <w:pPr>
        <w:pStyle w:val="Normal"/>
        <w:spacing w:before="0" w:after="0"/>
        <w:rPr/>
      </w:pPr>
      <w:r>
        <w:rPr/>
        <w:t>289.8438</w:t>
        <w:tab/>
        <w:t>6.012E-10</w:t>
        <w:tab/>
        <w:t>1.665E-10</w:t>
        <w:tab/>
        <w:t>-1.177E-09</w:t>
      </w:r>
    </w:p>
    <w:p>
      <w:pPr>
        <w:pStyle w:val="Normal"/>
        <w:spacing w:before="0" w:after="0"/>
        <w:rPr/>
      </w:pPr>
      <w:r>
        <w:rPr/>
        <w:t>290.0625</w:t>
        <w:tab/>
        <w:t>6.808E-10</w:t>
        <w:tab/>
        <w:t>1.552E-10</w:t>
        <w:tab/>
        <w:t>-1.260E-09</w:t>
      </w:r>
    </w:p>
    <w:p>
      <w:pPr>
        <w:pStyle w:val="Normal"/>
        <w:spacing w:before="0" w:after="0"/>
        <w:rPr/>
      </w:pPr>
      <w:r>
        <w:rPr/>
        <w:t>290.2813</w:t>
        <w:tab/>
        <w:t>7.261E-10</w:t>
        <w:tab/>
        <w:t>2.721E-10</w:t>
        <w:tab/>
        <w:t>-1.162E-09</w:t>
      </w:r>
    </w:p>
    <w:p>
      <w:pPr>
        <w:pStyle w:val="Normal"/>
        <w:spacing w:before="0" w:after="0"/>
        <w:rPr/>
      </w:pPr>
      <w:r>
        <w:rPr/>
        <w:t>290.5000</w:t>
        <w:tab/>
        <w:t>6.947E-10</w:t>
        <w:tab/>
        <w:t>4.647E-10</w:t>
        <w:tab/>
        <w:t>-9.275E-10</w:t>
      </w:r>
    </w:p>
    <w:p>
      <w:pPr>
        <w:pStyle w:val="Normal"/>
        <w:spacing w:before="0" w:after="0"/>
        <w:rPr/>
      </w:pPr>
      <w:r>
        <w:rPr/>
        <w:t>290.7188</w:t>
        <w:tab/>
        <w:t>5.813E-10</w:t>
        <w:tab/>
        <w:t>6.097E-10</w:t>
        <w:tab/>
        <w:t>-6.801E-10</w:t>
      </w:r>
    </w:p>
    <w:p>
      <w:pPr>
        <w:pStyle w:val="Normal"/>
        <w:spacing w:before="0" w:after="0"/>
        <w:rPr/>
      </w:pPr>
      <w:r>
        <w:rPr/>
        <w:t>290.9375</w:t>
        <w:tab/>
        <w:t>4.245E-10</w:t>
        <w:tab/>
        <w:t>6.177E-10</w:t>
        <w:tab/>
        <w:t>-5.357E-10</w:t>
      </w:r>
    </w:p>
    <w:p>
      <w:pPr>
        <w:pStyle w:val="Normal"/>
        <w:spacing w:before="0" w:after="0"/>
        <w:rPr/>
      </w:pPr>
      <w:r>
        <w:rPr/>
        <w:t>291.1563</w:t>
        <w:tab/>
        <w:t>2.974E-10</w:t>
        <w:tab/>
        <w:t>5.235E-10</w:t>
        <w:tab/>
        <w:t>-5.338E-10</w:t>
      </w:r>
    </w:p>
    <w:p>
      <w:pPr>
        <w:pStyle w:val="Normal"/>
        <w:spacing w:before="0" w:after="0"/>
        <w:rPr/>
      </w:pPr>
      <w:r>
        <w:rPr/>
        <w:t>291.3750</w:t>
        <w:tab/>
        <w:t>2.698E-10</w:t>
        <w:tab/>
        <w:t>4.591E-10</w:t>
        <w:tab/>
        <w:t>-6.389E-10</w:t>
      </w:r>
    </w:p>
    <w:p>
      <w:pPr>
        <w:pStyle w:val="Normal"/>
        <w:spacing w:before="0" w:after="0"/>
        <w:rPr/>
      </w:pPr>
      <w:r>
        <w:rPr/>
        <w:t>291.5938</w:t>
        <w:tab/>
        <w:t>3.625E-10</w:t>
        <w:tab/>
        <w:t>5.238E-10</w:t>
        <w:tab/>
        <w:t>-7.896E-10</w:t>
      </w:r>
    </w:p>
    <w:p>
      <w:pPr>
        <w:pStyle w:val="Normal"/>
        <w:spacing w:before="0" w:after="0"/>
        <w:rPr/>
      </w:pPr>
      <w:r>
        <w:rPr/>
        <w:t>291.8125</w:t>
        <w:tab/>
        <w:t>5.307E-10</w:t>
        <w:tab/>
        <w:t>6.809E-10</w:t>
        <w:tab/>
        <w:t>-9.306E-10</w:t>
      </w:r>
    </w:p>
    <w:p>
      <w:pPr>
        <w:pStyle w:val="Normal"/>
        <w:spacing w:before="0" w:after="0"/>
        <w:rPr/>
      </w:pPr>
      <w:r>
        <w:rPr/>
        <w:t>292.0313</w:t>
        <w:tab/>
        <w:t>6.884E-10</w:t>
        <w:tab/>
        <w:t>7.843E-10</w:t>
        <w:tab/>
        <w:t>-1.018E-09</w:t>
      </w:r>
    </w:p>
    <w:p>
      <w:pPr>
        <w:pStyle w:val="Normal"/>
        <w:spacing w:before="0" w:after="0"/>
        <w:rPr/>
      </w:pPr>
      <w:r>
        <w:rPr/>
        <w:t>292.2500</w:t>
        <w:tab/>
        <w:t>7.526E-10</w:t>
        <w:tab/>
        <w:t>7.145E-10</w:t>
        <w:tab/>
        <w:t>-1.031E-09</w:t>
      </w:r>
    </w:p>
    <w:p>
      <w:pPr>
        <w:pStyle w:val="Normal"/>
        <w:spacing w:before="0" w:after="0"/>
        <w:rPr/>
      </w:pPr>
      <w:r>
        <w:rPr/>
        <w:t>292.4688</w:t>
        <w:tab/>
        <w:t>6.819E-10</w:t>
        <w:tab/>
        <w:t>4.905E-10</w:t>
        <w:tab/>
        <w:t>-9.863E-10</w:t>
      </w:r>
    </w:p>
    <w:p>
      <w:pPr>
        <w:pStyle w:val="Normal"/>
        <w:spacing w:before="0" w:after="0"/>
        <w:rPr/>
      </w:pPr>
      <w:r>
        <w:rPr/>
        <w:t>292.6875</w:t>
        <w:tab/>
        <w:t>5.045E-10</w:t>
        <w:tab/>
        <w:t>2.567E-10</w:t>
        <w:tab/>
        <w:t>-9.267E-10</w:t>
      </w:r>
    </w:p>
    <w:p>
      <w:pPr>
        <w:pStyle w:val="Normal"/>
        <w:spacing w:before="0" w:after="0"/>
        <w:rPr/>
      </w:pPr>
      <w:r>
        <w:rPr/>
        <w:t>292.9063</w:t>
        <w:tab/>
        <w:t>3.109E-10</w:t>
        <w:tab/>
        <w:t>1.687E-10</w:t>
        <w:tab/>
        <w:t>-8.788E-10</w:t>
      </w:r>
    </w:p>
    <w:p>
      <w:pPr>
        <w:pStyle w:val="Normal"/>
        <w:spacing w:before="0" w:after="0"/>
        <w:rPr/>
      </w:pPr>
      <w:r>
        <w:rPr/>
        <w:t>293.1250</w:t>
        <w:tab/>
        <w:t>1.937E-10</w:t>
        <w:tab/>
        <w:t>2.724E-10</w:t>
        <w:tab/>
        <w:t>-8.250E-10</w:t>
      </w:r>
    </w:p>
    <w:p>
      <w:pPr>
        <w:pStyle w:val="Normal"/>
        <w:spacing w:before="0" w:after="0"/>
        <w:rPr/>
      </w:pPr>
      <w:r>
        <w:rPr/>
        <w:t>293.3438</w:t>
        <w:tab/>
        <w:t>1.742E-10</w:t>
        <w:tab/>
        <w:t>4.676E-10</w:t>
        <w:tab/>
        <w:t>-7.294E-10</w:t>
      </w:r>
    </w:p>
    <w:p>
      <w:pPr>
        <w:pStyle w:val="Normal"/>
        <w:spacing w:before="0" w:after="0"/>
        <w:rPr/>
      </w:pPr>
      <w:r>
        <w:rPr/>
        <w:t>293.5625</w:t>
        <w:tab/>
        <w:t>1.979E-10</w:t>
        <w:tab/>
        <w:t>5.823E-10</w:t>
        <w:tab/>
        <w:t>-5.910E-10</w:t>
      </w:r>
    </w:p>
    <w:p>
      <w:pPr>
        <w:pStyle w:val="Normal"/>
        <w:spacing w:before="0" w:after="0"/>
        <w:rPr/>
      </w:pPr>
      <w:r>
        <w:rPr/>
        <w:t>293.7813</w:t>
        <w:tab/>
        <w:t>2.140E-10</w:t>
        <w:tab/>
        <w:t>5.133E-10</w:t>
        <w:tab/>
        <w:t>-4.593E-10</w:t>
      </w:r>
    </w:p>
    <w:p>
      <w:pPr>
        <w:pStyle w:val="Normal"/>
        <w:spacing w:before="0" w:after="0"/>
        <w:rPr/>
      </w:pPr>
      <w:r>
        <w:rPr/>
        <w:t>294.0000</w:t>
        <w:tab/>
        <w:t>2.386E-10</w:t>
        <w:tab/>
        <w:t>3.152E-10</w:t>
        <w:tab/>
        <w:t>-3.887E-10</w:t>
      </w:r>
    </w:p>
    <w:p>
      <w:pPr>
        <w:pStyle w:val="Normal"/>
        <w:spacing w:before="0" w:after="0"/>
        <w:rPr/>
      </w:pPr>
      <w:r>
        <w:rPr/>
        <w:t>294.2188</w:t>
        <w:tab/>
        <w:t>3.183E-10</w:t>
        <w:tab/>
        <w:t>1.458E-10</w:t>
        <w:tab/>
        <w:t>-3.841E-10</w:t>
      </w:r>
    </w:p>
    <w:p>
      <w:pPr>
        <w:pStyle w:val="Normal"/>
        <w:spacing w:before="0" w:after="0"/>
        <w:rPr/>
      </w:pPr>
      <w:r>
        <w:rPr/>
        <w:t>294.4375</w:t>
        <w:tab/>
        <w:t>4.430E-10</w:t>
        <w:tab/>
        <w:t>1.189E-10</w:t>
        <w:tab/>
        <w:t>-4.100E-10</w:t>
      </w:r>
    </w:p>
    <w:p>
      <w:pPr>
        <w:pStyle w:val="Normal"/>
        <w:spacing w:before="0" w:after="0"/>
        <w:rPr/>
      </w:pPr>
      <w:r>
        <w:rPr/>
        <w:t>294.6563</w:t>
        <w:tab/>
        <w:t>5.306E-10</w:t>
        <w:tab/>
        <w:t>2.131E-10</w:t>
        <w:tab/>
        <w:t>-4.434E-10</w:t>
      </w:r>
    </w:p>
    <w:p>
      <w:pPr>
        <w:pStyle w:val="Normal"/>
        <w:spacing w:before="0" w:after="0"/>
        <w:rPr/>
      </w:pPr>
      <w:r>
        <w:rPr/>
        <w:t>294.8750</w:t>
        <w:tab/>
        <w:t>5.026E-10</w:t>
        <w:tab/>
        <w:t>3.175E-10</w:t>
        <w:tab/>
        <w:t>-4.947E-10</w:t>
      </w:r>
    </w:p>
    <w:p>
      <w:pPr>
        <w:pStyle w:val="Normal"/>
        <w:spacing w:before="0" w:after="0"/>
        <w:rPr/>
      </w:pPr>
      <w:r>
        <w:rPr/>
        <w:t>295.0938</w:t>
        <w:tab/>
        <w:t>3.635E-10</w:t>
        <w:tab/>
        <w:t>3.464E-10</w:t>
        <w:tab/>
        <w:t>-5.614E-10</w:t>
      </w:r>
    </w:p>
    <w:p>
      <w:pPr>
        <w:pStyle w:val="Normal"/>
        <w:spacing w:before="0" w:after="0"/>
        <w:rPr/>
      </w:pPr>
      <w:r>
        <w:rPr/>
        <w:t>295.3125</w:t>
        <w:tab/>
        <w:t>1.975E-10</w:t>
        <w:tab/>
        <w:t>3.036E-10</w:t>
        <w:tab/>
        <w:t>-5.923E-10</w:t>
      </w:r>
    </w:p>
    <w:p>
      <w:pPr>
        <w:pStyle w:val="Normal"/>
        <w:spacing w:before="0" w:after="0"/>
        <w:rPr/>
      </w:pPr>
      <w:r>
        <w:rPr/>
        <w:t>295.5313</w:t>
        <w:tab/>
        <w:t>9.342E-11</w:t>
        <w:tab/>
        <w:t>2.511E-10</w:t>
        <w:tab/>
        <w:t>-5.363E-10</w:t>
      </w:r>
    </w:p>
    <w:p>
      <w:pPr>
        <w:pStyle w:val="Normal"/>
        <w:spacing w:before="0" w:after="0"/>
        <w:rPr/>
      </w:pPr>
      <w:r>
        <w:rPr/>
        <w:t>295.7500</w:t>
        <w:tab/>
        <w:t>7.987E-11</w:t>
        <w:tab/>
        <w:t>2.373E-10</w:t>
        <w:tab/>
        <w:t>-4.118E-10</w:t>
      </w:r>
    </w:p>
    <w:p>
      <w:pPr>
        <w:pStyle w:val="Normal"/>
        <w:spacing w:before="0" w:after="0"/>
        <w:rPr/>
      </w:pPr>
      <w:r>
        <w:rPr/>
        <w:t>295.9688</w:t>
        <w:tab/>
        <w:t>1.289E-10</w:t>
        <w:tab/>
        <w:t>2.682E-10</w:t>
        <w:tab/>
        <w:t>-2.946E-10</w:t>
      </w:r>
    </w:p>
    <w:p>
      <w:pPr>
        <w:pStyle w:val="Normal"/>
        <w:spacing w:before="0" w:after="0"/>
        <w:rPr/>
      </w:pPr>
      <w:r>
        <w:rPr/>
        <w:t>296.1875</w:t>
        <w:tab/>
        <w:t>2.044E-10</w:t>
        <w:tab/>
        <w:t>3.363E-10</w:t>
        <w:tab/>
        <w:t>-2.679E-10</w:t>
      </w:r>
    </w:p>
    <w:p>
      <w:pPr>
        <w:pStyle w:val="Normal"/>
        <w:spacing w:before="0" w:after="0"/>
        <w:rPr/>
      </w:pPr>
      <w:r>
        <w:rPr/>
        <w:t>296.4063</w:t>
        <w:tab/>
        <w:t>2.906E-10</w:t>
        <w:tab/>
        <w:t>4.450E-10</w:t>
        <w:tab/>
        <w:t>-3.945E-10</w:t>
      </w:r>
    </w:p>
    <w:p>
      <w:pPr>
        <w:pStyle w:val="Normal"/>
        <w:spacing w:before="0" w:after="0"/>
        <w:rPr/>
      </w:pPr>
      <w:r>
        <w:rPr/>
        <w:t>296.6250</w:t>
        <w:tab/>
        <w:t>3.833E-10</w:t>
        <w:tab/>
        <w:t>5.800E-10</w:t>
        <w:tab/>
        <w:t>-6.404E-10</w:t>
      </w:r>
    </w:p>
    <w:p>
      <w:pPr>
        <w:pStyle w:val="Normal"/>
        <w:spacing w:before="0" w:after="0"/>
        <w:rPr/>
      </w:pPr>
      <w:r>
        <w:rPr/>
        <w:t>296.8438</w:t>
        <w:tab/>
        <w:t>4.655E-10</w:t>
        <w:tab/>
        <w:t>6.849E-10</w:t>
        <w:tab/>
        <w:t>-8.530E-10</w:t>
      </w:r>
    </w:p>
    <w:p>
      <w:pPr>
        <w:pStyle w:val="Normal"/>
        <w:spacing w:before="0" w:after="0"/>
        <w:rPr/>
      </w:pPr>
      <w:r>
        <w:rPr/>
        <w:t>297.0625</w:t>
        <w:tab/>
        <w:t>5.045E-10</w:t>
        <w:tab/>
        <w:t>7.057E-10</w:t>
        <w:tab/>
        <w:t>-9.516E-10</w:t>
      </w:r>
    </w:p>
    <w:p>
      <w:pPr>
        <w:pStyle w:val="Normal"/>
        <w:spacing w:before="0" w:after="0"/>
        <w:rPr/>
      </w:pPr>
      <w:r>
        <w:rPr/>
        <w:t>297.2813</w:t>
        <w:tab/>
        <w:t>4.878E-10</w:t>
        <w:tab/>
        <w:t>6.424E-10</w:t>
        <w:tab/>
        <w:t>-9.362E-10</w:t>
      </w:r>
    </w:p>
    <w:p>
      <w:pPr>
        <w:pStyle w:val="Normal"/>
        <w:spacing w:before="0" w:after="0"/>
        <w:rPr/>
      </w:pPr>
      <w:r>
        <w:rPr/>
        <w:t>297.5000</w:t>
        <w:tab/>
        <w:t>4.380E-10</w:t>
        <w:tab/>
        <w:t>5.215E-10</w:t>
        <w:tab/>
        <w:t>-6.731E-10</w:t>
      </w:r>
    </w:p>
    <w:p>
      <w:pPr>
        <w:pStyle w:val="Normal"/>
        <w:spacing w:before="0" w:after="0"/>
        <w:rPr/>
      </w:pPr>
      <w:r>
        <w:rPr/>
        <w:t>297.7188</w:t>
        <w:tab/>
        <w:t>3.603E-10</w:t>
        <w:tab/>
        <w:t>3.552E-10</w:t>
        <w:tab/>
        <w:t>-4.673E-10</w:t>
      </w:r>
    </w:p>
    <w:p>
      <w:pPr>
        <w:pStyle w:val="Normal"/>
        <w:spacing w:before="0" w:after="0"/>
        <w:rPr/>
      </w:pPr>
      <w:r>
        <w:rPr/>
        <w:t>297.9375</w:t>
        <w:tab/>
        <w:t>2.297E-10</w:t>
        <w:tab/>
        <w:t>1.704E-10</w:t>
        <w:tab/>
        <w:t>-6.149E-10</w:t>
      </w:r>
    </w:p>
    <w:p>
      <w:pPr>
        <w:pStyle w:val="Normal"/>
        <w:spacing w:before="0" w:after="0"/>
        <w:rPr/>
      </w:pPr>
      <w:r>
        <w:rPr/>
        <w:t>298.1563</w:t>
        <w:tab/>
        <w:t>4.074E-11</w:t>
        <w:tab/>
        <w:t>3.164E-11</w:t>
        <w:tab/>
        <w:t>6.045E-09</w:t>
      </w:r>
    </w:p>
    <w:p>
      <w:pPr>
        <w:pStyle w:val="Normal"/>
        <w:spacing w:before="0" w:after="0"/>
        <w:rPr/>
      </w:pPr>
      <w:r>
        <w:rPr/>
        <w:t>298.3750</w:t>
        <w:tab/>
        <w:t>-2.307E-10</w:t>
        <w:tab/>
        <w:t>-5.007E-12</w:t>
        <w:tab/>
        <w:t>4.523E-08</w:t>
      </w:r>
    </w:p>
    <w:p>
      <w:pPr>
        <w:pStyle w:val="Normal"/>
        <w:spacing w:before="0" w:after="0"/>
        <w:rPr/>
      </w:pPr>
      <w:r>
        <w:rPr/>
        <w:t>298.5938</w:t>
        <w:tab/>
        <w:t>-3.441E-10</w:t>
        <w:tab/>
        <w:t>4.753E-11</w:t>
        <w:tab/>
        <w:t>1.523E-07</w:t>
      </w:r>
    </w:p>
    <w:p>
      <w:pPr>
        <w:pStyle w:val="Normal"/>
        <w:spacing w:before="0" w:after="0"/>
        <w:rPr/>
      </w:pPr>
      <w:r>
        <w:rPr/>
        <w:t>298.8125</w:t>
        <w:tab/>
        <w:t>1.227E-09</w:t>
        <w:tab/>
        <w:t>-1.354E-10</w:t>
        <w:tab/>
        <w:t>3.272E-07</w:t>
      </w:r>
    </w:p>
    <w:p>
      <w:pPr>
        <w:pStyle w:val="Normal"/>
        <w:spacing w:before="0" w:after="0"/>
        <w:rPr/>
      </w:pPr>
      <w:r>
        <w:rPr/>
        <w:t>299.0313</w:t>
        <w:tab/>
        <w:t>7.090E-09</w:t>
        <w:tab/>
        <w:t>-1.834E-09</w:t>
        <w:tab/>
        <w:t>4.909E-07</w:t>
      </w:r>
    </w:p>
    <w:p>
      <w:pPr>
        <w:pStyle w:val="Normal"/>
        <w:spacing w:before="0" w:after="0"/>
        <w:rPr/>
      </w:pPr>
      <w:r>
        <w:rPr/>
        <w:t>299.2500</w:t>
        <w:tab/>
        <w:t>1.670E-08</w:t>
        <w:tab/>
        <w:t>-7.533E-09</w:t>
        <w:tab/>
        <w:t>5.134E-07</w:t>
      </w:r>
    </w:p>
    <w:p>
      <w:pPr>
        <w:pStyle w:val="Normal"/>
        <w:spacing w:before="0" w:after="0"/>
        <w:rPr/>
      </w:pPr>
      <w:r>
        <w:rPr/>
        <w:t>299.4688</w:t>
        <w:tab/>
        <w:t>2.166E-08</w:t>
        <w:tab/>
        <w:t>-1.922E-08</w:t>
        <w:tab/>
        <w:t>3.220E-07</w:t>
      </w:r>
    </w:p>
    <w:p>
      <w:pPr>
        <w:pStyle w:val="Normal"/>
        <w:spacing w:before="0" w:after="0"/>
        <w:rPr/>
      </w:pPr>
      <w:r>
        <w:rPr/>
        <w:t>299.6875</w:t>
        <w:tab/>
        <w:t>9.977E-09</w:t>
        <w:tab/>
        <w:t>-3.518E-08</w:t>
        <w:tab/>
        <w:t>-1.163E-08</w:t>
      </w:r>
    </w:p>
    <w:p>
      <w:pPr>
        <w:pStyle w:val="Normal"/>
        <w:spacing w:before="0" w:after="0"/>
        <w:rPr/>
      </w:pPr>
      <w:r>
        <w:rPr/>
        <w:t>299.9063</w:t>
        <w:tab/>
        <w:t>-2.006E-08</w:t>
        <w:tab/>
        <w:t>-4.887E-08</w:t>
        <w:tab/>
        <w:t>-3.104E-07</w:t>
      </w:r>
    </w:p>
    <w:p>
      <w:pPr>
        <w:pStyle w:val="Normal"/>
        <w:spacing w:before="0" w:after="0"/>
        <w:rPr/>
      </w:pPr>
      <w:r>
        <w:rPr/>
        <w:t>300.1250</w:t>
        <w:tab/>
        <w:t>-5.255E-08</w:t>
        <w:tab/>
        <w:t>-5.284E-08</w:t>
        <w:tab/>
        <w:t>-4.312E-07</w:t>
      </w:r>
    </w:p>
    <w:p>
      <w:pPr>
        <w:pStyle w:val="Normal"/>
        <w:spacing w:before="0" w:after="0"/>
        <w:rPr/>
      </w:pPr>
      <w:r>
        <w:rPr/>
        <w:t>300.3438</w:t>
        <w:tab/>
        <w:t>-6.620E-08</w:t>
        <w:tab/>
        <w:t>-4.474E-08</w:t>
        <w:tab/>
        <w:t>-3.665E-07</w:t>
      </w:r>
    </w:p>
    <w:p>
      <w:pPr>
        <w:pStyle w:val="Normal"/>
        <w:spacing w:before="0" w:after="0"/>
        <w:rPr/>
      </w:pPr>
      <w:r>
        <w:rPr/>
        <w:t>300.5625</w:t>
        <w:tab/>
        <w:t>-5.459E-08</w:t>
        <w:tab/>
        <w:t>-2.937E-08</w:t>
        <w:tab/>
        <w:t>-2.174E-07</w:t>
      </w:r>
    </w:p>
    <w:p>
      <w:pPr>
        <w:pStyle w:val="Normal"/>
        <w:spacing w:before="0" w:after="0"/>
        <w:rPr/>
      </w:pPr>
      <w:r>
        <w:rPr/>
        <w:t>300.7813</w:t>
        <w:tab/>
        <w:t>-3.048E-08</w:t>
        <w:tab/>
        <w:t>-1.446E-08</w:t>
        <w:tab/>
        <w:t>-8.970E-08</w:t>
      </w:r>
    </w:p>
    <w:p>
      <w:pPr>
        <w:pStyle w:val="Normal"/>
        <w:spacing w:before="0" w:after="0"/>
        <w:rPr/>
      </w:pPr>
      <w:r>
        <w:rPr/>
        <w:t>301.0000</w:t>
        <w:tab/>
        <w:t>-1.077E-08</w:t>
        <w:tab/>
        <w:t>-4.873E-09</w:t>
        <w:tab/>
        <w:t>-2.374E-08</w:t>
      </w:r>
    </w:p>
    <w:p>
      <w:pPr>
        <w:pStyle w:val="Normal"/>
        <w:spacing w:before="0" w:after="0"/>
        <w:rPr/>
      </w:pPr>
      <w:r>
        <w:rPr/>
        <w:t>301.2188</w:t>
        <w:tab/>
        <w:t>-1.857E-09</w:t>
        <w:tab/>
        <w:t>-7.432E-10</w:t>
        <w:tab/>
        <w:t>-3.620E-09</w:t>
      </w:r>
    </w:p>
    <w:p>
      <w:pPr>
        <w:pStyle w:val="Normal"/>
        <w:spacing w:before="0" w:after="0"/>
        <w:rPr/>
      </w:pPr>
      <w:r>
        <w:rPr/>
        <w:t>301.4375</w:t>
        <w:tab/>
        <w:t>4.998E-11</w:t>
        <w:tab/>
        <w:t>3.080E-10</w:t>
        <w:tab/>
        <w:t>-1.020E-09</w:t>
      </w:r>
    </w:p>
    <w:p>
      <w:pPr>
        <w:pStyle w:val="Normal"/>
        <w:spacing w:before="0" w:after="0"/>
        <w:rPr/>
      </w:pPr>
      <w:r>
        <w:rPr/>
        <w:t>301.6563</w:t>
        <w:tab/>
        <w:t>1.247E-10</w:t>
        <w:tab/>
        <w:t>3.546E-10</w:t>
        <w:tab/>
        <w:t>-1.048E-09</w:t>
      </w:r>
    </w:p>
    <w:p>
      <w:pPr>
        <w:pStyle w:val="Normal"/>
        <w:spacing w:before="0" w:after="0"/>
        <w:rPr/>
      </w:pPr>
      <w:r>
        <w:rPr/>
        <w:t>301.8750</w:t>
        <w:tab/>
        <w:t>2.701E-10</w:t>
        <w:tab/>
        <w:t>2.721E-10</w:t>
        <w:tab/>
        <w:t>-8.344E-10</w:t>
      </w:r>
    </w:p>
    <w:p>
      <w:pPr>
        <w:pStyle w:val="Normal"/>
        <w:spacing w:before="0" w:after="0"/>
        <w:rPr/>
      </w:pPr>
      <w:r>
        <w:rPr/>
        <w:t>302.0938</w:t>
        <w:tab/>
        <w:t>4.124E-10</w:t>
        <w:tab/>
        <w:t>2.445E-10</w:t>
        <w:tab/>
        <w:t>-6.960E-10</w:t>
      </w:r>
    </w:p>
    <w:p>
      <w:pPr>
        <w:pStyle w:val="Normal"/>
        <w:spacing w:before="0" w:after="0"/>
        <w:rPr/>
      </w:pPr>
      <w:r>
        <w:rPr/>
        <w:t>302.3125</w:t>
        <w:tab/>
        <w:t>4.461E-10</w:t>
        <w:tab/>
        <w:t>2.992E-10</w:t>
        <w:tab/>
        <w:t>-6.099E-10</w:t>
      </w:r>
    </w:p>
    <w:p>
      <w:pPr>
        <w:pStyle w:val="Normal"/>
        <w:spacing w:before="0" w:after="0"/>
        <w:rPr/>
      </w:pPr>
      <w:r>
        <w:rPr/>
        <w:t>302.5313</w:t>
        <w:tab/>
        <w:t>4.304E-10</w:t>
        <w:tab/>
        <w:t>4.154E-10</w:t>
        <w:tab/>
        <w:t>-5.186E-10</w:t>
      </w:r>
    </w:p>
    <w:p>
      <w:pPr>
        <w:pStyle w:val="Normal"/>
        <w:spacing w:before="0" w:after="0"/>
        <w:rPr/>
      </w:pPr>
      <w:r>
        <w:rPr/>
        <w:t>302.7500</w:t>
        <w:tab/>
        <w:t>3.329E-10</w:t>
        <w:tab/>
        <w:t>4.956E-10</w:t>
        <w:tab/>
        <w:t>-5.562E-10</w:t>
      </w:r>
    </w:p>
    <w:p>
      <w:pPr>
        <w:pStyle w:val="Normal"/>
        <w:spacing w:before="0" w:after="0"/>
        <w:rPr/>
      </w:pPr>
      <w:r>
        <w:rPr/>
        <w:t>302.9688</w:t>
        <w:tab/>
        <w:t>1.404E-10</w:t>
        <w:tab/>
        <w:t>4.395E-10</w:t>
        <w:tab/>
        <w:t>-7.793E-10</w:t>
      </w:r>
    </w:p>
    <w:p>
      <w:pPr>
        <w:pStyle w:val="Normal"/>
        <w:spacing w:before="0" w:after="0"/>
        <w:rPr/>
      </w:pPr>
      <w:r>
        <w:rPr/>
        <w:t>303.1875</w:t>
        <w:tab/>
        <w:t>-5.156E-11</w:t>
        <w:tab/>
        <w:t>2.637E-10</w:t>
        <w:tab/>
        <w:t>-1.089E-09</w:t>
      </w:r>
    </w:p>
    <w:p>
      <w:pPr>
        <w:pStyle w:val="Normal"/>
        <w:spacing w:before="0" w:after="0"/>
        <w:rPr/>
      </w:pPr>
      <w:r>
        <w:rPr/>
        <w:t>303.4063</w:t>
        <w:tab/>
        <w:t>-1.385E-10</w:t>
        <w:tab/>
        <w:t>1.024E-10</w:t>
        <w:tab/>
        <w:t>-1.328E-09</w:t>
      </w:r>
    </w:p>
    <w:p>
      <w:pPr>
        <w:pStyle w:val="Normal"/>
        <w:spacing w:before="0" w:after="0"/>
        <w:rPr/>
      </w:pPr>
      <w:r>
        <w:rPr/>
        <w:t>303.6250</w:t>
        <w:tab/>
        <w:t>-9.152E-11</w:t>
        <w:tab/>
        <w:t>6.877E-11</w:t>
        <w:tab/>
        <w:t>-1.379E-09</w:t>
      </w:r>
    </w:p>
    <w:p>
      <w:pPr>
        <w:pStyle w:val="Normal"/>
        <w:spacing w:before="0" w:after="0"/>
        <w:rPr/>
      </w:pPr>
      <w:r>
        <w:rPr/>
        <w:t>303.8438</w:t>
        <w:tab/>
        <w:t>4.802E-11</w:t>
        <w:tab/>
        <w:t>1.441E-10</w:t>
        <w:tab/>
        <w:t>-1.243E-09</w:t>
      </w:r>
    </w:p>
    <w:p>
      <w:pPr>
        <w:pStyle w:val="Normal"/>
        <w:spacing w:before="0" w:after="0"/>
        <w:rPr/>
      </w:pPr>
      <w:r>
        <w:rPr/>
        <w:t>304.0625</w:t>
        <w:tab/>
        <w:t>2.138E-10</w:t>
        <w:tab/>
        <w:t>2.310E-10</w:t>
        <w:tab/>
        <w:t>-1.028E-09</w:t>
      </w:r>
    </w:p>
    <w:p>
      <w:pPr>
        <w:pStyle w:val="Normal"/>
        <w:spacing w:before="0" w:after="0"/>
        <w:rPr/>
      </w:pPr>
      <w:r>
        <w:rPr/>
        <w:t>304.2813</w:t>
        <w:tab/>
        <w:t>3.528E-10</w:t>
        <w:tab/>
        <w:t>2.805E-10</w:t>
        <w:tab/>
        <w:t>-8.464E-10</w:t>
      </w:r>
    </w:p>
    <w:p>
      <w:pPr>
        <w:pStyle w:val="Normal"/>
        <w:spacing w:before="0" w:after="0"/>
        <w:rPr/>
      </w:pPr>
      <w:r>
        <w:rPr/>
        <w:t>304.5000</w:t>
        <w:tab/>
        <w:t>4.328E-10</w:t>
        <w:tab/>
        <w:t>3.264E-10</w:t>
        <w:tab/>
        <w:t>-7.563E-10</w:t>
      </w:r>
    </w:p>
    <w:p>
      <w:pPr>
        <w:pStyle w:val="Normal"/>
        <w:spacing w:before="0" w:after="0"/>
        <w:rPr/>
      </w:pPr>
      <w:r>
        <w:rPr/>
        <w:t>304.7188</w:t>
        <w:tab/>
        <w:t>4.384E-10</w:t>
        <w:tab/>
        <w:t>4.160E-10</w:t>
        <w:tab/>
        <w:t>-7.610E-10</w:t>
      </w:r>
    </w:p>
    <w:p>
      <w:pPr>
        <w:pStyle w:val="Normal"/>
        <w:spacing w:before="0" w:after="0"/>
        <w:rPr/>
      </w:pPr>
      <w:r>
        <w:rPr/>
        <w:t>304.9375</w:t>
        <w:tab/>
        <w:t>3.867E-10</w:t>
        <w:tab/>
        <w:t>5.462E-10</w:t>
        <w:tab/>
        <w:t>-8.322E-10</w:t>
      </w:r>
    </w:p>
    <w:p>
      <w:pPr>
        <w:pStyle w:val="Normal"/>
        <w:spacing w:before="0" w:after="0"/>
        <w:rPr/>
      </w:pPr>
      <w:r>
        <w:rPr/>
        <w:t>305.1563</w:t>
        <w:tab/>
        <w:t>3.269E-10</w:t>
        <w:tab/>
        <w:t>6.646E-10</w:t>
        <w:tab/>
        <w:t>-9.284E-10</w:t>
      </w:r>
    </w:p>
    <w:p>
      <w:pPr>
        <w:pStyle w:val="Normal"/>
        <w:spacing w:before="0" w:after="0"/>
        <w:rPr/>
      </w:pPr>
      <w:r>
        <w:rPr/>
        <w:t>305.3750</w:t>
        <w:tab/>
        <w:t>2.971E-10</w:t>
        <w:tab/>
        <w:t>7.095E-10</w:t>
        <w:tab/>
        <w:t>-1.029E-09</w:t>
      </w:r>
    </w:p>
    <w:p>
      <w:pPr>
        <w:pStyle w:val="Normal"/>
        <w:spacing w:before="0" w:after="0"/>
        <w:rPr/>
      </w:pPr>
      <w:r>
        <w:rPr/>
        <w:t>305.5938</w:t>
        <w:tab/>
        <w:t>2.894E-10</w:t>
        <w:tab/>
        <w:t>6.552E-10</w:t>
        <w:tab/>
        <w:t>-1.141E-09</w:t>
      </w:r>
    </w:p>
    <w:p>
      <w:pPr>
        <w:pStyle w:val="Normal"/>
        <w:spacing w:before="0" w:after="0"/>
        <w:rPr/>
      </w:pPr>
      <w:r>
        <w:rPr/>
        <w:t>305.8125</w:t>
        <w:tab/>
        <w:t>2.750E-10</w:t>
        <w:tab/>
        <w:t>5.371E-10</w:t>
        <w:tab/>
        <w:t>-1.261E-09</w:t>
      </w:r>
    </w:p>
    <w:p>
      <w:pPr>
        <w:pStyle w:val="Normal"/>
        <w:spacing w:before="0" w:after="0"/>
        <w:rPr/>
      </w:pPr>
      <w:r>
        <w:rPr/>
        <w:t>306.0313</w:t>
        <w:tab/>
        <w:t>2.527E-10</w:t>
        <w:tab/>
        <w:t>4.267E-10</w:t>
        <w:tab/>
        <w:t>-1.331E-09</w:t>
      </w:r>
    </w:p>
    <w:p>
      <w:pPr>
        <w:pStyle w:val="Normal"/>
        <w:spacing w:before="0" w:after="0"/>
        <w:rPr/>
      </w:pPr>
      <w:r>
        <w:rPr/>
        <w:t>306.2500</w:t>
        <w:tab/>
        <w:t>2.536E-10</w:t>
        <w:tab/>
        <w:t>3.722E-10</w:t>
        <w:tab/>
        <w:t>-1.285E-09</w:t>
      </w:r>
    </w:p>
    <w:p>
      <w:pPr>
        <w:pStyle w:val="Normal"/>
        <w:spacing w:before="0" w:after="0"/>
        <w:rPr/>
      </w:pPr>
      <w:r>
        <w:rPr/>
        <w:t>306.4688</w:t>
        <w:tab/>
        <w:t>3.051E-10</w:t>
        <w:tab/>
        <w:t>3.670E-10</w:t>
        <w:tab/>
        <w:t>-1.145E-09</w:t>
      </w:r>
    </w:p>
    <w:p>
      <w:pPr>
        <w:pStyle w:val="Normal"/>
        <w:spacing w:before="0" w:after="0"/>
        <w:rPr/>
      </w:pPr>
      <w:r>
        <w:rPr/>
        <w:t>306.6875</w:t>
        <w:tab/>
        <w:t>4.029E-10</w:t>
        <w:tab/>
        <w:t>3.759E-10</w:t>
        <w:tab/>
        <w:t>-1.029E-09</w:t>
      </w:r>
    </w:p>
    <w:p>
      <w:pPr>
        <w:pStyle w:val="Normal"/>
        <w:spacing w:before="0" w:after="0"/>
        <w:rPr/>
      </w:pPr>
      <w:r>
        <w:rPr/>
        <w:t>306.9063</w:t>
        <w:tab/>
        <w:t>5.109E-10</w:t>
        <w:tab/>
        <w:t>3.774E-10</w:t>
        <w:tab/>
        <w:t>-1.037E-09</w:t>
      </w:r>
    </w:p>
    <w:p>
      <w:pPr>
        <w:pStyle w:val="Normal"/>
        <w:spacing w:before="0" w:after="0"/>
        <w:rPr/>
      </w:pPr>
      <w:r>
        <w:rPr/>
        <w:t>307.1250</w:t>
        <w:tab/>
        <w:t>5.781E-10</w:t>
        <w:tab/>
        <w:t>3.693E-10</w:t>
        <w:tab/>
        <w:t>-1.143E-09</w:t>
      </w:r>
    </w:p>
    <w:p>
      <w:pPr>
        <w:pStyle w:val="Normal"/>
        <w:spacing w:before="0" w:after="0"/>
        <w:rPr/>
      </w:pPr>
      <w:r>
        <w:rPr/>
        <w:t>307.3438</w:t>
        <w:tab/>
        <w:t>5.675E-10</w:t>
        <w:tab/>
        <w:t>3.545E-10</w:t>
        <w:tab/>
        <w:t>-1.248E-09</w:t>
      </w:r>
    </w:p>
    <w:p>
      <w:pPr>
        <w:pStyle w:val="Normal"/>
        <w:spacing w:before="0" w:after="0"/>
        <w:rPr/>
      </w:pPr>
      <w:r>
        <w:rPr/>
        <w:t>307.5625</w:t>
        <w:tab/>
        <w:t>4.906E-10</w:t>
        <w:tab/>
        <w:t>3.434E-10</w:t>
        <w:tab/>
        <w:t>-1.300E-09</w:t>
      </w:r>
    </w:p>
    <w:p>
      <w:pPr>
        <w:pStyle w:val="Normal"/>
        <w:spacing w:before="0" w:after="0"/>
        <w:rPr/>
      </w:pPr>
      <w:r>
        <w:rPr/>
        <w:t>307.7813</w:t>
        <w:tab/>
        <w:t>4.078E-10</w:t>
        <w:tab/>
        <w:t>3.621E-10</w:t>
        <w:tab/>
        <w:t>-1.317E-09</w:t>
      </w:r>
    </w:p>
    <w:p>
      <w:pPr>
        <w:pStyle w:val="Normal"/>
        <w:spacing w:before="0" w:after="0"/>
        <w:rPr/>
      </w:pPr>
      <w:r>
        <w:rPr/>
        <w:t>308.0000</w:t>
        <w:tab/>
        <w:t>3.796E-10</w:t>
        <w:tab/>
        <w:t>4.300E-10</w:t>
        <w:tab/>
        <w:t>-1.296E-09</w:t>
      </w:r>
    </w:p>
    <w:p>
      <w:pPr>
        <w:pStyle w:val="Normal"/>
        <w:spacing w:before="0" w:after="0"/>
        <w:rPr/>
      </w:pPr>
      <w:r>
        <w:rPr/>
        <w:t>308.2188</w:t>
        <w:tab/>
        <w:t>4.169E-10</w:t>
        <w:tab/>
        <w:t>5.243E-10</w:t>
        <w:tab/>
        <w:t>-1.179E-09</w:t>
      </w:r>
    </w:p>
    <w:p>
      <w:pPr>
        <w:pStyle w:val="Normal"/>
        <w:spacing w:before="0" w:after="0"/>
        <w:rPr/>
      </w:pPr>
      <w:r>
        <w:rPr/>
        <w:t>308.4375</w:t>
        <w:tab/>
        <w:t>4.812E-10</w:t>
        <w:tab/>
        <w:t>5.802E-10</w:t>
        <w:tab/>
        <w:t>-9.292E-10</w:t>
      </w:r>
    </w:p>
    <w:p>
      <w:pPr>
        <w:pStyle w:val="Normal"/>
        <w:spacing w:before="0" w:after="0"/>
        <w:rPr/>
      </w:pPr>
      <w:r>
        <w:rPr/>
        <w:t>308.6563</w:t>
        <w:tab/>
        <w:t>5.257E-10</w:t>
        <w:tab/>
        <w:t>5.358E-10</w:t>
        <w:tab/>
        <w:t>-6.008E-10</w:t>
      </w:r>
    </w:p>
    <w:p>
      <w:pPr>
        <w:pStyle w:val="Normal"/>
        <w:spacing w:before="0" w:after="0"/>
        <w:rPr/>
      </w:pPr>
      <w:r>
        <w:rPr/>
        <w:t>308.8750</w:t>
        <w:tab/>
        <w:t>5.338E-10</w:t>
        <w:tab/>
        <w:t>3.786E-10</w:t>
        <w:tab/>
        <w:t>-3.179E-10</w:t>
      </w:r>
    </w:p>
    <w:p>
      <w:pPr>
        <w:pStyle w:val="Normal"/>
        <w:spacing w:before="0" w:after="0"/>
        <w:rPr/>
      </w:pPr>
      <w:r>
        <w:rPr/>
        <w:t>309.0938</w:t>
        <w:tab/>
        <w:t>5.295E-10</w:t>
        <w:tab/>
        <w:t>1.629E-10</w:t>
        <w:tab/>
        <w:t>-1.915E-10</w:t>
      </w:r>
    </w:p>
    <w:p>
      <w:pPr>
        <w:pStyle w:val="Normal"/>
        <w:spacing w:before="0" w:after="0"/>
        <w:rPr/>
      </w:pPr>
      <w:r>
        <w:rPr/>
        <w:t>309.3125</w:t>
        <w:tab/>
        <w:t>5.543E-10</w:t>
        <w:tab/>
        <w:t>-7.900E-12</w:t>
        <w:tab/>
        <w:t>-2.552E-10</w:t>
      </w:r>
    </w:p>
    <w:p>
      <w:pPr>
        <w:pStyle w:val="Normal"/>
        <w:spacing w:before="0" w:after="0"/>
        <w:rPr/>
      </w:pPr>
      <w:r>
        <w:rPr/>
        <w:t>309.5313</w:t>
        <w:tab/>
        <w:t>6.292E-10</w:t>
        <w:tab/>
        <w:t>-3.303E-11</w:t>
        <w:tab/>
        <w:t>-4.436E-10</w:t>
      </w:r>
    </w:p>
    <w:p>
      <w:pPr>
        <w:pStyle w:val="Normal"/>
        <w:spacing w:before="0" w:after="0"/>
        <w:rPr/>
      </w:pPr>
      <w:r>
        <w:rPr/>
        <w:t>309.7500</w:t>
        <w:tab/>
        <w:t>7.322E-10</w:t>
        <w:tab/>
        <w:t>1.164E-10</w:t>
        <w:tab/>
        <w:t>-6.297E-10</w:t>
      </w:r>
    </w:p>
    <w:p>
      <w:pPr>
        <w:pStyle w:val="Normal"/>
        <w:spacing w:before="0" w:after="0"/>
        <w:rPr/>
      </w:pPr>
      <w:r>
        <w:rPr/>
        <w:t>309.9688</w:t>
        <w:tab/>
        <w:t>8.071E-10</w:t>
        <w:tab/>
        <w:t>3.660E-10</w:t>
        <w:tab/>
        <w:t>-7.156E-10</w:t>
      </w:r>
    </w:p>
    <w:p>
      <w:pPr>
        <w:pStyle w:val="Normal"/>
        <w:spacing w:before="0" w:after="0"/>
        <w:rPr/>
      </w:pPr>
      <w:r>
        <w:rPr/>
        <w:t>310.1875</w:t>
        <w:tab/>
        <w:t>7.954E-10</w:t>
        <w:tab/>
        <w:t>5.861E-10</w:t>
        <w:tab/>
        <w:t>-7.007E-10</w:t>
      </w:r>
    </w:p>
    <w:p>
      <w:pPr>
        <w:pStyle w:val="Normal"/>
        <w:spacing w:before="0" w:after="0"/>
        <w:rPr/>
      </w:pPr>
      <w:r>
        <w:rPr/>
        <w:t>310.4063</w:t>
        <w:tab/>
        <w:t>6.713E-10</w:t>
        <w:tab/>
        <w:t>6.855E-10</w:t>
        <w:tab/>
        <w:t>-6.598E-10</w:t>
      </w:r>
    </w:p>
    <w:p>
      <w:pPr>
        <w:pStyle w:val="Normal"/>
        <w:spacing w:before="0" w:after="0"/>
        <w:rPr/>
      </w:pPr>
      <w:r>
        <w:rPr/>
        <w:t>310.6250</w:t>
        <w:tab/>
        <w:t>4.656E-10</w:t>
        <w:tab/>
        <w:t>6.670E-10</w:t>
        <w:tab/>
        <w:t>-6.654E-10</w:t>
      </w:r>
    </w:p>
    <w:p>
      <w:pPr>
        <w:pStyle w:val="Normal"/>
        <w:spacing w:before="0" w:after="0"/>
        <w:rPr/>
      </w:pPr>
      <w:r>
        <w:rPr/>
        <w:t>310.8438</w:t>
        <w:tab/>
        <w:t>2.556E-10</w:t>
        <w:tab/>
        <w:t>6.007E-10</w:t>
        <w:tab/>
        <w:t>-7.302E-10</w:t>
      </w:r>
    </w:p>
    <w:p>
      <w:pPr>
        <w:pStyle w:val="Normal"/>
        <w:spacing w:before="0" w:after="0"/>
        <w:rPr/>
      </w:pPr>
      <w:r>
        <w:rPr/>
        <w:t>311.0625</w:t>
        <w:tab/>
        <w:t>1.207E-10</w:t>
        <w:tab/>
        <w:t>5.508E-10</w:t>
        <w:tab/>
        <w:t>-8.030E-10</w:t>
      </w:r>
    </w:p>
    <w:p>
      <w:pPr>
        <w:pStyle w:val="Normal"/>
        <w:spacing w:before="0" w:after="0"/>
        <w:rPr/>
      </w:pPr>
      <w:r>
        <w:rPr/>
        <w:t>311.2813</w:t>
        <w:tab/>
        <w:t>8.941E-11</w:t>
        <w:tab/>
        <w:t>5.294E-10</w:t>
        <w:tab/>
        <w:t>-8.087E-10</w:t>
      </w:r>
    </w:p>
    <w:p>
      <w:pPr>
        <w:pStyle w:val="Normal"/>
        <w:spacing w:before="0" w:after="0"/>
        <w:rPr/>
      </w:pPr>
      <w:r>
        <w:rPr/>
        <w:t>311.5000</w:t>
        <w:tab/>
        <w:t>1.206E-10</w:t>
        <w:tab/>
        <w:t>5.107E-10</w:t>
        <w:tab/>
        <w:t>-7.137E-10</w:t>
      </w:r>
    </w:p>
    <w:p>
      <w:pPr>
        <w:pStyle w:val="Normal"/>
        <w:spacing w:before="0" w:after="0"/>
        <w:rPr/>
      </w:pPr>
      <w:r>
        <w:rPr/>
        <w:t>311.7188</w:t>
        <w:tab/>
        <w:t>1.416E-10</w:t>
        <w:tab/>
        <w:t>4.747E-10</w:t>
        <w:tab/>
        <w:t>-5.722E-10</w:t>
      </w:r>
    </w:p>
    <w:p>
      <w:pPr>
        <w:pStyle w:val="Normal"/>
        <w:spacing w:before="0" w:after="0"/>
        <w:rPr/>
      </w:pPr>
      <w:r>
        <w:rPr/>
        <w:t>311.9375</w:t>
        <w:tab/>
        <w:t>1.149E-10</w:t>
        <w:tab/>
        <w:t>4.239E-10</w:t>
        <w:tab/>
        <w:t>-5.006E-10</w:t>
      </w:r>
    </w:p>
    <w:p>
      <w:pPr>
        <w:pStyle w:val="Normal"/>
        <w:spacing w:before="0" w:after="0"/>
        <w:rPr/>
      </w:pPr>
      <w:r>
        <w:rPr/>
        <w:t>312.1563</w:t>
        <w:tab/>
        <w:t>7.088E-11</w:t>
        <w:tab/>
        <w:t>3.654E-10</w:t>
        <w:tab/>
        <w:t>-5.729E-10</w:t>
      </w:r>
    </w:p>
    <w:p>
      <w:pPr>
        <w:pStyle w:val="Normal"/>
        <w:spacing w:before="0" w:after="0"/>
        <w:rPr/>
      </w:pPr>
      <w:r>
        <w:rPr/>
        <w:t>312.3750</w:t>
        <w:tab/>
        <w:t>7.390E-11</w:t>
        <w:tab/>
        <w:t>2.887E-10</w:t>
        <w:tab/>
        <w:t>-7.394E-10</w:t>
      </w:r>
    </w:p>
    <w:p>
      <w:pPr>
        <w:pStyle w:val="Normal"/>
        <w:spacing w:before="0" w:after="0"/>
        <w:rPr/>
      </w:pPr>
      <w:r>
        <w:rPr/>
        <w:t>312.5938</w:t>
        <w:tab/>
        <w:t>1.588E-10</w:t>
        <w:tab/>
        <w:t>1.788E-10</w:t>
        <w:tab/>
        <w:t>-8.696E-10</w:t>
      </w:r>
    </w:p>
    <w:p>
      <w:pPr>
        <w:pStyle w:val="Normal"/>
        <w:spacing w:before="0" w:after="0"/>
        <w:rPr/>
      </w:pPr>
      <w:r>
        <w:rPr/>
        <w:t>312.8125</w:t>
        <w:tab/>
        <w:t>3.043E-10</w:t>
        <w:tab/>
        <w:t>5.243E-11</w:t>
        <w:tab/>
        <w:t>-8.784E-10</w:t>
      </w:r>
    </w:p>
    <w:p>
      <w:pPr>
        <w:pStyle w:val="Normal"/>
        <w:spacing w:before="0" w:after="0"/>
        <w:rPr/>
      </w:pPr>
      <w:r>
        <w:rPr/>
        <w:t>313.0313</w:t>
        <w:tab/>
        <w:t>4.523E-10</w:t>
        <w:tab/>
        <w:t>-2.902E-11</w:t>
        <w:tab/>
        <w:t>-7.964E-10</w:t>
      </w:r>
    </w:p>
    <w:p>
      <w:pPr>
        <w:pStyle w:val="Normal"/>
        <w:spacing w:before="0" w:after="0"/>
        <w:rPr/>
      </w:pPr>
      <w:r>
        <w:rPr/>
        <w:t>313.2500</w:t>
        <w:tab/>
        <w:t>5.452E-10</w:t>
        <w:tab/>
        <w:t>-4.330E-12</w:t>
        <w:tab/>
        <w:t>-7.249E-10</w:t>
      </w:r>
    </w:p>
    <w:p>
      <w:pPr>
        <w:pStyle w:val="Normal"/>
        <w:spacing w:before="0" w:after="0"/>
        <w:rPr/>
      </w:pPr>
      <w:r>
        <w:rPr/>
        <w:t>313.4688</w:t>
        <w:tab/>
        <w:t>5.645E-10</w:t>
        <w:tab/>
        <w:t>1.307E-10</w:t>
        <w:tab/>
        <w:t>-7.435E-10</w:t>
      </w:r>
    </w:p>
    <w:p>
      <w:pPr>
        <w:pStyle w:val="Normal"/>
        <w:spacing w:before="0" w:after="0"/>
        <w:rPr/>
      </w:pPr>
      <w:r>
        <w:rPr/>
        <w:t>313.6875</w:t>
        <w:tab/>
        <w:t>5.532E-10</w:t>
        <w:tab/>
        <w:t>3.232E-10</w:t>
        <w:tab/>
        <w:t>-8.645E-10</w:t>
      </w:r>
    </w:p>
    <w:p>
      <w:pPr>
        <w:pStyle w:val="Normal"/>
        <w:spacing w:before="0" w:after="0"/>
        <w:rPr/>
      </w:pPr>
      <w:r>
        <w:rPr/>
        <w:t>313.9063</w:t>
        <w:tab/>
        <w:t>5.817E-10</w:t>
        <w:tab/>
        <w:t>5.154E-10</w:t>
        <w:tab/>
        <w:t>-1.060E-09</w:t>
      </w:r>
    </w:p>
    <w:p>
      <w:pPr>
        <w:pStyle w:val="Normal"/>
        <w:spacing w:before="0" w:after="0"/>
        <w:rPr/>
      </w:pPr>
      <w:r>
        <w:rPr/>
        <w:t>314.1250</w:t>
        <w:tab/>
        <w:t>6.706E-10</w:t>
        <w:tab/>
        <w:t>6.806E-10</w:t>
        <w:tab/>
        <w:t>-1.302E-09</w:t>
      </w:r>
    </w:p>
    <w:p>
      <w:pPr>
        <w:pStyle w:val="Normal"/>
        <w:spacing w:before="0" w:after="0"/>
        <w:rPr/>
      </w:pPr>
      <w:r>
        <w:rPr/>
        <w:t>314.3438</w:t>
        <w:tab/>
        <w:t>7.607E-10</w:t>
        <w:tab/>
        <w:t>8.141E-10</w:t>
        <w:tab/>
        <w:t>-1.546E-09</w:t>
      </w:r>
    </w:p>
    <w:p>
      <w:pPr>
        <w:pStyle w:val="Normal"/>
        <w:spacing w:before="0" w:after="0"/>
        <w:rPr/>
      </w:pPr>
      <w:r>
        <w:rPr/>
        <w:t>314.5625</w:t>
        <w:tab/>
        <w:t>7.710E-10</w:t>
        <w:tab/>
        <w:t>9.093E-10</w:t>
        <w:tab/>
        <w:t>-1.696E-09</w:t>
      </w:r>
    </w:p>
    <w:p>
      <w:pPr>
        <w:pStyle w:val="Normal"/>
        <w:spacing w:before="0" w:after="0"/>
        <w:rPr/>
      </w:pPr>
      <w:r>
        <w:rPr/>
        <w:t>314.7813</w:t>
        <w:tab/>
        <w:t>6.773E-10</w:t>
        <w:tab/>
        <w:t>9.512E-10</w:t>
        <w:tab/>
        <w:t>-1.625E-09</w:t>
      </w:r>
    </w:p>
    <w:p>
      <w:pPr>
        <w:pStyle w:val="Normal"/>
        <w:spacing w:before="0" w:after="0"/>
        <w:rPr/>
      </w:pPr>
      <w:r>
        <w:rPr/>
        <w:t>315.0000</w:t>
        <w:tab/>
        <w:t>5.204E-10</w:t>
        <w:tab/>
        <w:t>9.260E-10</w:t>
        <w:tab/>
        <w:t>-1.292E-09</w:t>
      </w:r>
    </w:p>
    <w:p>
      <w:pPr>
        <w:pStyle w:val="Normal"/>
        <w:spacing w:before="0" w:after="0"/>
        <w:rPr/>
      </w:pPr>
      <w:r>
        <w:rPr/>
        <w:t>315.2188</w:t>
        <w:tab/>
        <w:t>3.577E-10</w:t>
        <w:tab/>
        <w:t>8.286E-10</w:t>
        <w:tab/>
        <w:t>-8.317E-10</w:t>
      </w:r>
    </w:p>
    <w:p>
      <w:pPr>
        <w:pStyle w:val="Normal"/>
        <w:spacing w:before="0" w:after="0"/>
        <w:rPr/>
      </w:pPr>
      <w:r>
        <w:rPr/>
        <w:t>315.4375</w:t>
        <w:tab/>
        <w:t>2.315E-10</w:t>
        <w:tab/>
        <w:t>6.680E-10</w:t>
        <w:tab/>
        <w:t>-4.723E-10</w:t>
      </w:r>
    </w:p>
    <w:p>
      <w:pPr>
        <w:pStyle w:val="Normal"/>
        <w:spacing w:before="0" w:after="0"/>
        <w:rPr/>
      </w:pPr>
      <w:r>
        <w:rPr/>
        <w:t>315.6563</w:t>
        <w:tab/>
        <w:t>1.729E-10</w:t>
        <w:tab/>
        <w:t>4.727E-10</w:t>
        <w:tab/>
        <w:t>-3.499E-10</w:t>
      </w:r>
    </w:p>
    <w:p>
      <w:pPr>
        <w:pStyle w:val="Normal"/>
        <w:spacing w:before="0" w:after="0"/>
        <w:rPr/>
      </w:pPr>
      <w:r>
        <w:rPr/>
        <w:t>315.8750</w:t>
        <w:tab/>
        <w:t>1.970E-10</w:t>
        <w:tab/>
        <w:t>2.842E-10</w:t>
        <w:tab/>
        <w:t>-4.269E-10</w:t>
      </w:r>
    </w:p>
    <w:p>
      <w:pPr>
        <w:pStyle w:val="Normal"/>
        <w:spacing w:before="0" w:after="0"/>
        <w:rPr/>
      </w:pPr>
      <w:r>
        <w:rPr/>
        <w:t>316.0938</w:t>
        <w:tab/>
        <w:t>2.972E-10</w:t>
        <w:tab/>
        <w:t>1.539E-10</w:t>
        <w:tab/>
        <w:t>-5.724E-10</w:t>
      </w:r>
    </w:p>
    <w:p>
      <w:pPr>
        <w:pStyle w:val="Normal"/>
        <w:spacing w:before="0" w:after="0"/>
        <w:rPr/>
      </w:pPr>
      <w:r>
        <w:rPr/>
        <w:t>316.3125</w:t>
        <w:tab/>
        <w:t>4.593E-10</w:t>
        <w:tab/>
        <w:t>1.422E-10</w:t>
        <w:tab/>
        <w:t>-6.564E-10</w:t>
      </w:r>
    </w:p>
    <w:p>
      <w:pPr>
        <w:pStyle w:val="Normal"/>
        <w:spacing w:before="0" w:after="0"/>
        <w:rPr/>
      </w:pPr>
      <w:r>
        <w:rPr/>
        <w:t>316.5313</w:t>
        <w:tab/>
        <w:t>6.669E-10</w:t>
        <w:tab/>
        <w:t>2.929E-10</w:t>
        <w:tab/>
        <w:t>-5.870E-10</w:t>
      </w:r>
    </w:p>
    <w:p>
      <w:pPr>
        <w:pStyle w:val="Normal"/>
        <w:spacing w:before="0" w:after="0"/>
        <w:rPr/>
      </w:pPr>
      <w:r>
        <w:rPr/>
        <w:t>316.7500</w:t>
        <w:tab/>
        <w:t>8.756E-10</w:t>
        <w:tab/>
        <w:t>5.812E-10</w:t>
        <w:tab/>
        <w:t>-3.495E-10</w:t>
      </w:r>
    </w:p>
    <w:p>
      <w:pPr>
        <w:pStyle w:val="Normal"/>
        <w:spacing w:before="0" w:after="0"/>
        <w:rPr/>
      </w:pPr>
      <w:r>
        <w:rPr/>
        <w:t>316.9688</w:t>
        <w:tab/>
        <w:t>1.007E-09</w:t>
        <w:tab/>
        <w:t>8.955E-10</w:t>
        <w:tab/>
        <w:t>-5.307E-11</w:t>
      </w:r>
    </w:p>
    <w:p>
      <w:pPr>
        <w:pStyle w:val="Normal"/>
        <w:spacing w:before="0" w:after="0"/>
        <w:rPr/>
      </w:pPr>
      <w:r>
        <w:rPr/>
        <w:t>317.1875</w:t>
        <w:tab/>
        <w:t>9.944E-10</w:t>
        <w:tab/>
        <w:t>1.094E-09</w:t>
        <w:tab/>
        <w:t>1.070E-10</w:t>
      </w:r>
    </w:p>
    <w:p>
      <w:pPr>
        <w:pStyle w:val="Normal"/>
        <w:spacing w:before="0" w:after="0"/>
        <w:rPr/>
      </w:pPr>
      <w:r>
        <w:rPr/>
        <w:t>317.4063</w:t>
        <w:tab/>
        <w:t>8.339E-10</w:t>
        <w:tab/>
        <w:t>1.094E-09</w:t>
        <w:tab/>
        <w:t>4.385E-12</w:t>
      </w:r>
    </w:p>
    <w:p>
      <w:pPr>
        <w:pStyle w:val="Normal"/>
        <w:spacing w:before="0" w:after="0"/>
        <w:rPr/>
      </w:pPr>
      <w:r>
        <w:rPr/>
        <w:t>317.6250</w:t>
        <w:tab/>
        <w:t>5.975E-10</w:t>
        <w:tab/>
        <w:t>9.192E-10</w:t>
        <w:tab/>
        <w:t>-2.810E-10</w:t>
      </w:r>
    </w:p>
    <w:p>
      <w:pPr>
        <w:pStyle w:val="Normal"/>
        <w:spacing w:before="0" w:after="0"/>
        <w:rPr/>
      </w:pPr>
      <w:r>
        <w:rPr/>
        <w:t>317.8438</w:t>
        <w:tab/>
        <w:t>3.808E-10</w:t>
        <w:tab/>
        <w:t>6.674E-10</w:t>
        <w:tab/>
        <w:t>-5.319E-10</w:t>
      </w:r>
    </w:p>
    <w:p>
      <w:pPr>
        <w:pStyle w:val="Normal"/>
        <w:spacing w:before="0" w:after="0"/>
        <w:rPr/>
      </w:pPr>
      <w:r>
        <w:rPr/>
        <w:t>318.0625</w:t>
        <w:tab/>
        <w:t>2.311E-10</w:t>
        <w:tab/>
        <w:t>4.483E-10</w:t>
        <w:tab/>
        <w:t>-6.116E-10</w:t>
      </w:r>
    </w:p>
    <w:p>
      <w:pPr>
        <w:pStyle w:val="Normal"/>
        <w:spacing w:before="0" w:after="0"/>
        <w:rPr/>
      </w:pPr>
      <w:r>
        <w:rPr/>
        <w:t>318.2813</w:t>
        <w:tab/>
        <w:t>1.311E-10</w:t>
        <w:tab/>
        <w:t>3.370E-10</w:t>
        <w:tab/>
        <w:t>-5.587E-10</w:t>
      </w:r>
    </w:p>
    <w:p>
      <w:pPr>
        <w:pStyle w:val="Normal"/>
        <w:spacing w:before="0" w:after="0"/>
        <w:rPr/>
      </w:pPr>
      <w:r>
        <w:rPr/>
        <w:t>318.5000</w:t>
        <w:tab/>
        <w:t>5.972E-11</w:t>
        <w:tab/>
        <w:t>3.478E-10</w:t>
        <w:tab/>
        <w:t>-4.782E-10</w:t>
      </w:r>
    </w:p>
    <w:p>
      <w:pPr>
        <w:pStyle w:val="Normal"/>
        <w:spacing w:before="0" w:after="0"/>
        <w:rPr/>
      </w:pPr>
      <w:r>
        <w:rPr/>
        <w:t>318.7188</w:t>
        <w:tab/>
        <w:t>4.525E-11</w:t>
        <w:tab/>
        <w:t>4.327E-10</w:t>
        <w:tab/>
        <w:t>-4.153E-10</w:t>
      </w:r>
    </w:p>
    <w:p>
      <w:pPr>
        <w:pStyle w:val="Normal"/>
        <w:spacing w:before="0" w:after="0"/>
        <w:rPr/>
      </w:pPr>
      <w:r>
        <w:rPr/>
        <w:t>318.9375</w:t>
        <w:tab/>
        <w:t>1.267E-10</w:t>
        <w:tab/>
        <w:t>5.285E-10</w:t>
        <w:tab/>
        <w:t>-3.544E-10</w:t>
      </w:r>
    </w:p>
    <w:p>
      <w:pPr>
        <w:pStyle w:val="Normal"/>
        <w:spacing w:before="0" w:after="0"/>
        <w:rPr/>
      </w:pPr>
      <w:r>
        <w:rPr/>
        <w:t>319.1563</w:t>
        <w:tab/>
        <w:t>2.704E-10</w:t>
        <w:tab/>
        <w:t>6.080E-10</w:t>
        <w:tab/>
        <w:t>-2.902E-10</w:t>
      </w:r>
    </w:p>
    <w:p>
      <w:pPr>
        <w:pStyle w:val="Normal"/>
        <w:spacing w:before="0" w:after="0"/>
        <w:rPr/>
      </w:pPr>
      <w:r>
        <w:rPr/>
        <w:t>319.3750</w:t>
        <w:tab/>
        <w:t>3.681E-10</w:t>
        <w:tab/>
        <w:t>6.647E-10</w:t>
        <w:tab/>
        <w:t>-2.447E-10</w:t>
      </w:r>
    </w:p>
    <w:p>
      <w:pPr>
        <w:pStyle w:val="Normal"/>
        <w:spacing w:before="0" w:after="0"/>
        <w:rPr/>
      </w:pPr>
      <w:r>
        <w:rPr/>
        <w:t>319.5938</w:t>
        <w:tab/>
        <w:t>3.420E-10</w:t>
        <w:tab/>
        <w:t>6.708E-10</w:t>
        <w:tab/>
        <w:t>-2.058E-10</w:t>
      </w:r>
    </w:p>
    <w:p>
      <w:pPr>
        <w:pStyle w:val="Normal"/>
        <w:spacing w:before="0" w:after="0"/>
        <w:rPr/>
      </w:pPr>
      <w:r>
        <w:rPr/>
        <w:t>319.8125</w:t>
        <w:tab/>
        <w:t>2.193E-10</w:t>
        <w:tab/>
        <w:t>5.895E-10</w:t>
        <w:tab/>
        <w:t>-1.292E-10</w:t>
      </w:r>
    </w:p>
    <w:p>
      <w:pPr>
        <w:pStyle w:val="Normal"/>
        <w:spacing w:before="0" w:after="0"/>
        <w:rPr/>
      </w:pPr>
      <w:r>
        <w:rPr/>
        <w:t>320.0313</w:t>
        <w:tab/>
        <w:t>8.466E-11</w:t>
        <w:tab/>
        <w:t>4.291E-10</w:t>
        <w:tab/>
        <w:t>-3.664E-11</w:t>
      </w:r>
    </w:p>
    <w:p>
      <w:pPr>
        <w:pStyle w:val="Normal"/>
        <w:spacing w:before="0" w:after="0"/>
        <w:rPr/>
      </w:pPr>
      <w:r>
        <w:rPr/>
        <w:t>320.2500</w:t>
        <w:tab/>
        <w:t>1.264E-12</w:t>
        <w:tab/>
        <w:t>2.584E-10</w:t>
        <w:tab/>
        <w:t>-9.955E-12</w:t>
      </w:r>
    </w:p>
    <w:p>
      <w:pPr>
        <w:pStyle w:val="Normal"/>
        <w:spacing w:before="0" w:after="0"/>
        <w:rPr/>
      </w:pPr>
      <w:r>
        <w:rPr/>
        <w:t>320.4688</w:t>
        <w:tab/>
        <w:t>-8.448E-12</w:t>
        <w:tab/>
        <w:t>1.432E-10</w:t>
        <w:tab/>
        <w:t>-6.132E-11</w:t>
      </w:r>
    </w:p>
    <w:p>
      <w:pPr>
        <w:pStyle w:val="Normal"/>
        <w:spacing w:before="0" w:after="0"/>
        <w:rPr/>
      </w:pPr>
      <w:r>
        <w:rPr/>
        <w:t>320.6875</w:t>
        <w:tab/>
        <w:t>5.308E-11</w:t>
        <w:tab/>
        <w:t>8.342E-11</w:t>
        <w:tab/>
        <w:t>-1.029E-10</w:t>
      </w:r>
    </w:p>
    <w:p>
      <w:pPr>
        <w:pStyle w:val="Normal"/>
        <w:spacing w:before="0" w:after="0"/>
        <w:rPr/>
      </w:pPr>
      <w:r>
        <w:rPr/>
        <w:t>320.9063</w:t>
        <w:tab/>
        <w:t>1.720E-10</w:t>
        <w:tab/>
        <w:t>4.796E-11</w:t>
        <w:tab/>
        <w:t>-6.762E-11</w:t>
      </w:r>
    </w:p>
    <w:p>
      <w:pPr>
        <w:pStyle w:val="Normal"/>
        <w:spacing w:before="0" w:after="0"/>
        <w:rPr/>
      </w:pPr>
      <w:r>
        <w:rPr/>
        <w:t>321.1250</w:t>
        <w:tab/>
        <w:t>3.279E-10</w:t>
        <w:tab/>
        <w:t>3.416E-11</w:t>
        <w:tab/>
        <w:t>-4.418E-12</w:t>
      </w:r>
    </w:p>
    <w:p>
      <w:pPr>
        <w:pStyle w:val="Normal"/>
        <w:spacing w:before="0" w:after="0"/>
        <w:rPr/>
      </w:pPr>
      <w:r>
        <w:rPr/>
        <w:t>321.3438</w:t>
        <w:tab/>
        <w:t>4.855E-10</w:t>
        <w:tab/>
        <w:t>4.264E-11</w:t>
        <w:tab/>
        <w:t>-3.011E-11</w:t>
      </w:r>
    </w:p>
    <w:p>
      <w:pPr>
        <w:pStyle w:val="Normal"/>
        <w:spacing w:before="0" w:after="0"/>
        <w:rPr/>
      </w:pPr>
      <w:r>
        <w:rPr/>
        <w:t>321.5625</w:t>
        <w:tab/>
        <w:t>5.945E-10</w:t>
        <w:tab/>
        <w:t>4.534E-11</w:t>
        <w:tab/>
        <w:t>-1.915E-10</w:t>
      </w:r>
    </w:p>
    <w:p>
      <w:pPr>
        <w:pStyle w:val="Normal"/>
        <w:spacing w:before="0" w:after="0"/>
        <w:rPr/>
      </w:pPr>
      <w:r>
        <w:rPr/>
        <w:t>321.7813</w:t>
        <w:tab/>
        <w:t>6.140E-10</w:t>
        <w:tab/>
        <w:t>3.290E-11</w:t>
        <w:tab/>
        <w:t>-4.150E-10</w:t>
      </w:r>
    </w:p>
    <w:p>
      <w:pPr>
        <w:pStyle w:val="Normal"/>
        <w:spacing w:before="0" w:after="0"/>
        <w:rPr/>
      </w:pPr>
      <w:r>
        <w:rPr/>
        <w:t>322.0000</w:t>
        <w:tab/>
        <w:t>5.459E-10</w:t>
        <w:tab/>
        <w:t>4.415E-11</w:t>
        <w:tab/>
        <w:t>-6.021E-10</w:t>
      </w:r>
    </w:p>
    <w:p>
      <w:pPr>
        <w:pStyle w:val="Normal"/>
        <w:spacing w:before="0" w:after="0"/>
        <w:rPr/>
      </w:pPr>
      <w:r>
        <w:rPr/>
        <w:t>322.2188</w:t>
        <w:tab/>
        <w:t>4.416E-10</w:t>
        <w:tab/>
        <w:t>1.124E-10</w:t>
        <w:tab/>
        <w:t>-7.002E-10</w:t>
      </w:r>
    </w:p>
    <w:p>
      <w:pPr>
        <w:pStyle w:val="Normal"/>
        <w:spacing w:before="0" w:after="0"/>
        <w:rPr/>
      </w:pPr>
      <w:r>
        <w:rPr/>
        <w:t>322.4375</w:t>
        <w:tab/>
        <w:t>3.556E-10</w:t>
        <w:tab/>
        <w:t>2.168E-10</w:t>
        <w:tab/>
        <w:t>-7.022E-10</w:t>
      </w:r>
    </w:p>
    <w:p>
      <w:pPr>
        <w:pStyle w:val="Normal"/>
        <w:spacing w:before="0" w:after="0"/>
        <w:rPr/>
      </w:pPr>
      <w:r>
        <w:rPr/>
        <w:t>322.6563</w:t>
        <w:tab/>
        <w:t>2.878E-10</w:t>
        <w:tab/>
        <w:t>3.096E-10</w:t>
        <w:tab/>
        <w:t>-6.570E-10</w:t>
      </w:r>
    </w:p>
    <w:p>
      <w:pPr>
        <w:pStyle w:val="Normal"/>
        <w:spacing w:before="0" w:after="0"/>
        <w:rPr/>
      </w:pPr>
      <w:r>
        <w:rPr/>
        <w:t>322.8750</w:t>
        <w:tab/>
        <w:t>1.991E-10</w:t>
        <w:tab/>
        <w:t>3.718E-10</w:t>
        <w:tab/>
        <w:t>-6.420E-10</w:t>
      </w:r>
    </w:p>
    <w:p>
      <w:pPr>
        <w:pStyle w:val="Normal"/>
        <w:spacing w:before="0" w:after="0"/>
        <w:rPr/>
      </w:pPr>
      <w:r>
        <w:rPr/>
        <w:t>323.0938</w:t>
        <w:tab/>
        <w:t>7.420E-11</w:t>
        <w:tab/>
        <w:t>4.209E-10</w:t>
        <w:tab/>
        <w:t>-6.856E-10</w:t>
      </w:r>
    </w:p>
    <w:p>
      <w:pPr>
        <w:pStyle w:val="Normal"/>
        <w:spacing w:before="0" w:after="0"/>
        <w:rPr/>
      </w:pPr>
      <w:r>
        <w:rPr/>
        <w:t>323.3125</w:t>
        <w:tab/>
        <w:t>-5.735E-11</w:t>
        <w:tab/>
        <w:t>4.587E-10</w:t>
        <w:tab/>
        <w:t>-7.606E-10</w:t>
      </w:r>
    </w:p>
    <w:p>
      <w:pPr>
        <w:pStyle w:val="Normal"/>
        <w:spacing w:before="0" w:after="0"/>
        <w:rPr/>
      </w:pPr>
      <w:r>
        <w:rPr/>
        <w:t>323.5313</w:t>
        <w:tab/>
        <w:t>-1.288E-10</w:t>
        <w:tab/>
        <w:t>4.457E-10</w:t>
        <w:tab/>
        <w:t>-8.045E-10</w:t>
      </w:r>
    </w:p>
    <w:p>
      <w:pPr>
        <w:pStyle w:val="Normal"/>
        <w:spacing w:before="0" w:after="0"/>
        <w:rPr/>
      </w:pPr>
      <w:r>
        <w:rPr/>
        <w:t>323.7500</w:t>
        <w:tab/>
        <w:t>-6.860E-11</w:t>
        <w:tab/>
        <w:t>3.438E-10</w:t>
        <w:tab/>
        <w:t>-7.479E-10</w:t>
      </w:r>
    </w:p>
    <w:p>
      <w:pPr>
        <w:pStyle w:val="Normal"/>
        <w:spacing w:before="0" w:after="0"/>
        <w:rPr/>
      </w:pPr>
      <w:r>
        <w:rPr/>
        <w:t>323.9688</w:t>
        <w:tab/>
        <w:t>1.152E-10</w:t>
        <w:tab/>
        <w:t>1.787E-10</w:t>
        <w:tab/>
        <w:t>-6.263E-10</w:t>
      </w:r>
    </w:p>
    <w:p>
      <w:pPr>
        <w:pStyle w:val="Normal"/>
        <w:spacing w:before="0" w:after="0"/>
        <w:rPr/>
      </w:pPr>
      <w:r>
        <w:rPr/>
        <w:t>324.1875</w:t>
        <w:tab/>
        <w:t>3.227E-10</w:t>
        <w:tab/>
        <w:t>7.489E-11</w:t>
        <w:tab/>
        <w:t>-5.762E-10</w:t>
      </w:r>
    </w:p>
    <w:p>
      <w:pPr>
        <w:pStyle w:val="Normal"/>
        <w:spacing w:before="0" w:after="0"/>
        <w:rPr/>
      </w:pPr>
      <w:r>
        <w:rPr/>
        <w:t>324.4063</w:t>
        <w:tab/>
        <w:t>4.754E-10</w:t>
        <w:tab/>
        <w:t>1.844E-10</w:t>
        <w:tab/>
        <w:t>-6.480E-10</w:t>
      </w:r>
    </w:p>
    <w:p>
      <w:pPr>
        <w:pStyle w:val="Normal"/>
        <w:spacing w:before="0" w:after="0"/>
        <w:rPr/>
      </w:pPr>
      <w:r>
        <w:rPr/>
        <w:t>324.6250</w:t>
        <w:tab/>
        <w:t>5.712E-10</w:t>
        <w:tab/>
        <w:t>5.232E-10</w:t>
        <w:tab/>
        <w:t>-7.653E-10</w:t>
      </w:r>
    </w:p>
    <w:p>
      <w:pPr>
        <w:pStyle w:val="Normal"/>
        <w:spacing w:before="0" w:after="0"/>
        <w:rPr/>
      </w:pPr>
      <w:r>
        <w:rPr/>
        <w:t>324.8438</w:t>
        <w:tab/>
        <w:t>6.182E-10</w:t>
        <w:tab/>
        <w:t>9.323E-10</w:t>
        <w:tab/>
        <w:t>-8.421E-10</w:t>
      </w:r>
    </w:p>
    <w:p>
      <w:pPr>
        <w:pStyle w:val="Normal"/>
        <w:spacing w:before="0" w:after="0"/>
        <w:rPr/>
      </w:pPr>
      <w:r>
        <w:rPr/>
        <w:t>325.0625</w:t>
        <w:tab/>
        <w:t>5.963E-10</w:t>
        <w:tab/>
        <w:t>1.226E-09</w:t>
        <w:tab/>
        <w:t>-8.482E-10</w:t>
      </w:r>
    </w:p>
    <w:p>
      <w:pPr>
        <w:pStyle w:val="Normal"/>
        <w:spacing w:before="0" w:after="0"/>
        <w:rPr/>
      </w:pPr>
      <w:r>
        <w:rPr/>
        <w:t>325.2813</w:t>
        <w:tab/>
        <w:t>4.898E-10</w:t>
        <w:tab/>
        <w:t>1.313E-09</w:t>
        <w:tab/>
        <w:t>-8.333E-10</w:t>
      </w:r>
    </w:p>
    <w:p>
      <w:pPr>
        <w:pStyle w:val="Normal"/>
        <w:spacing w:before="0" w:after="0"/>
        <w:rPr/>
      </w:pPr>
      <w:r>
        <w:rPr/>
        <w:t>325.5000</w:t>
        <w:tab/>
        <w:t>3.410E-10</w:t>
        <w:tab/>
        <w:t>1.219E-09</w:t>
        <w:tab/>
        <w:t>-8.315E-10</w:t>
      </w:r>
    </w:p>
    <w:p>
      <w:pPr>
        <w:pStyle w:val="Normal"/>
        <w:spacing w:before="0" w:after="0"/>
        <w:rPr/>
      </w:pPr>
      <w:r>
        <w:rPr/>
        <w:t>325.7188</w:t>
        <w:tab/>
        <w:t>2.467E-10</w:t>
        <w:tab/>
        <w:t>1.048E-09</w:t>
        <w:tab/>
        <w:t>-7.585E-10</w:t>
      </w:r>
    </w:p>
    <w:p>
      <w:pPr>
        <w:pStyle w:val="Normal"/>
        <w:spacing w:before="0" w:after="0"/>
        <w:rPr/>
      </w:pPr>
      <w:r>
        <w:rPr/>
        <w:t>325.9375</w:t>
        <w:tab/>
        <w:t>2.502E-10</w:t>
        <w:tab/>
        <w:t>8.639E-10</w:t>
        <w:tab/>
        <w:t>-6.169E-10</w:t>
      </w:r>
    </w:p>
    <w:p>
      <w:pPr>
        <w:pStyle w:val="Normal"/>
        <w:spacing w:before="0" w:after="0"/>
        <w:rPr/>
      </w:pPr>
      <w:r>
        <w:rPr/>
        <w:t>326.1563</w:t>
        <w:tab/>
        <w:t>2.863E-10</w:t>
        <w:tab/>
        <w:t>6.627E-10</w:t>
        <w:tab/>
        <w:t>-5.876E-10</w:t>
      </w:r>
    </w:p>
    <w:p>
      <w:pPr>
        <w:pStyle w:val="Normal"/>
        <w:spacing w:before="0" w:after="0"/>
        <w:rPr/>
      </w:pPr>
      <w:r>
        <w:rPr/>
        <w:t>326.3750</w:t>
        <w:tab/>
        <w:t>2.721E-10</w:t>
        <w:tab/>
        <w:t>5.012E-10</w:t>
        <w:tab/>
        <w:t>-7.213E-10</w:t>
      </w:r>
    </w:p>
    <w:p>
      <w:pPr>
        <w:pStyle w:val="Normal"/>
        <w:spacing w:before="0" w:after="0"/>
        <w:rPr/>
      </w:pPr>
      <w:r>
        <w:rPr/>
        <w:t>326.5938</w:t>
        <w:tab/>
        <w:t>1.792E-10</w:t>
        <w:tab/>
        <w:t>4.685E-10</w:t>
        <w:tab/>
        <w:t>-9.123E-10</w:t>
      </w:r>
    </w:p>
    <w:p>
      <w:pPr>
        <w:pStyle w:val="Normal"/>
        <w:spacing w:before="0" w:after="0"/>
        <w:rPr/>
      </w:pPr>
      <w:r>
        <w:rPr/>
        <w:t>326.8125</w:t>
        <w:tab/>
        <w:t>5.247E-11</w:t>
        <w:tab/>
        <w:t>5.324E-10</w:t>
        <w:tab/>
        <w:t>-1.127E-09</w:t>
      </w:r>
    </w:p>
    <w:p>
      <w:pPr>
        <w:pStyle w:val="Normal"/>
        <w:spacing w:before="0" w:after="0"/>
        <w:rPr/>
      </w:pPr>
      <w:r>
        <w:rPr/>
        <w:t>327.0313</w:t>
        <w:tab/>
        <w:t>8.859E-12</w:t>
        <w:tab/>
        <w:t>6.005E-10</w:t>
        <w:tab/>
        <w:t>-1.287E-09</w:t>
      </w:r>
    </w:p>
    <w:p>
      <w:pPr>
        <w:pStyle w:val="Normal"/>
        <w:spacing w:before="0" w:after="0"/>
        <w:rPr/>
      </w:pPr>
      <w:r>
        <w:rPr/>
        <w:t>327.2500</w:t>
        <w:tab/>
        <w:t>9.451E-11</w:t>
        <w:tab/>
        <w:t>6.403E-10</w:t>
        <w:tab/>
        <w:t>-1.271E-09</w:t>
      </w:r>
    </w:p>
    <w:p>
      <w:pPr>
        <w:pStyle w:val="Normal"/>
        <w:spacing w:before="0" w:after="0"/>
        <w:rPr/>
      </w:pPr>
      <w:r>
        <w:rPr/>
        <w:t>327.4688</w:t>
        <w:tab/>
        <w:t>2.010E-10</w:t>
        <w:tab/>
        <w:t>6.585E-10</w:t>
        <w:tab/>
        <w:t>-1.123E-09</w:t>
      </w:r>
    </w:p>
    <w:p>
      <w:pPr>
        <w:pStyle w:val="Normal"/>
        <w:spacing w:before="0" w:after="0"/>
        <w:rPr/>
      </w:pPr>
      <w:r>
        <w:rPr/>
        <w:t>327.6875</w:t>
        <w:tab/>
        <w:t>2.463E-10</w:t>
        <w:tab/>
        <w:t>6.729E-10</w:t>
        <w:tab/>
        <w:t>-9.074E-10</w:t>
      </w:r>
    </w:p>
    <w:p>
      <w:pPr>
        <w:pStyle w:val="Normal"/>
        <w:spacing w:before="0" w:after="0"/>
        <w:rPr/>
      </w:pPr>
      <w:r>
        <w:rPr/>
        <w:t>327.9063</w:t>
        <w:tab/>
        <w:t>2.403E-10</w:t>
        <w:tab/>
        <w:t>6.593E-10</w:t>
        <w:tab/>
        <w:t>-6.699E-10</w:t>
      </w:r>
    </w:p>
    <w:p>
      <w:pPr>
        <w:pStyle w:val="Normal"/>
        <w:spacing w:before="0" w:after="0"/>
        <w:rPr/>
      </w:pPr>
      <w:r>
        <w:rPr/>
        <w:t>328.1250</w:t>
        <w:tab/>
        <w:t>1.740E-10</w:t>
        <w:tab/>
        <w:t>5.618E-10</w:t>
        <w:tab/>
        <w:t>-5.481E-10</w:t>
      </w:r>
    </w:p>
    <w:p>
      <w:pPr>
        <w:pStyle w:val="Normal"/>
        <w:spacing w:before="0" w:after="0"/>
        <w:rPr/>
      </w:pPr>
      <w:r>
        <w:rPr/>
        <w:t>328.3438</w:t>
        <w:tab/>
        <w:t>9.165E-11</w:t>
        <w:tab/>
        <w:t>4.351E-10</w:t>
        <w:tab/>
        <w:t>-4.979E-10</w:t>
      </w:r>
    </w:p>
    <w:p>
      <w:pPr>
        <w:pStyle w:val="Normal"/>
        <w:spacing w:before="0" w:after="0"/>
        <w:rPr/>
      </w:pPr>
      <w:r>
        <w:rPr/>
        <w:t>328.5625</w:t>
        <w:tab/>
        <w:t>9.481E-11</w:t>
        <w:tab/>
        <w:t>3.438E-10</w:t>
        <w:tab/>
        <w:t>-4.034E-10</w:t>
      </w:r>
    </w:p>
    <w:p>
      <w:pPr>
        <w:pStyle w:val="Normal"/>
        <w:spacing w:before="0" w:after="0"/>
        <w:rPr/>
      </w:pPr>
      <w:r>
        <w:rPr/>
        <w:t>328.7813</w:t>
        <w:tab/>
        <w:t>1.655E-10</w:t>
        <w:tab/>
        <w:t>2.068E-10</w:t>
        <w:tab/>
        <w:t>-4.442E-10</w:t>
      </w:r>
    </w:p>
    <w:p>
      <w:pPr>
        <w:pStyle w:val="Normal"/>
        <w:spacing w:before="0" w:after="0"/>
        <w:rPr/>
      </w:pPr>
      <w:r>
        <w:rPr/>
        <w:t>329.0000</w:t>
        <w:tab/>
        <w:t>2.344E-10</w:t>
        <w:tab/>
        <w:t>5.092E-11</w:t>
        <w:tab/>
        <w:t>-5.998E-10</w:t>
      </w:r>
    </w:p>
    <w:p>
      <w:pPr>
        <w:pStyle w:val="Normal"/>
        <w:spacing w:before="0" w:after="0"/>
        <w:rPr/>
      </w:pPr>
      <w:r>
        <w:rPr/>
        <w:t>329.2188</w:t>
        <w:tab/>
        <w:t>2.698E-10</w:t>
        <w:tab/>
        <w:t>3.405E-11</w:t>
        <w:tab/>
        <w:t>-5.853E-10</w:t>
      </w:r>
    </w:p>
    <w:p>
      <w:pPr>
        <w:pStyle w:val="Normal"/>
        <w:spacing w:before="0" w:after="0"/>
        <w:rPr/>
      </w:pPr>
      <w:r>
        <w:rPr/>
        <w:t>329.4375</w:t>
        <w:tab/>
        <w:t>2.177E-10</w:t>
        <w:tab/>
        <w:t>1.095E-10</w:t>
        <w:tab/>
        <w:t>-5.554E-10</w:t>
      </w:r>
    </w:p>
    <w:p>
      <w:pPr>
        <w:pStyle w:val="Normal"/>
        <w:spacing w:before="0" w:after="0"/>
        <w:rPr/>
      </w:pPr>
      <w:r>
        <w:rPr/>
        <w:t>329.6563</w:t>
        <w:tab/>
        <w:t>1.482E-10</w:t>
        <w:tab/>
        <w:t>1.806E-10</w:t>
        <w:tab/>
        <w:t>-6.774E-10</w:t>
      </w:r>
    </w:p>
    <w:p>
      <w:pPr>
        <w:pStyle w:val="Normal"/>
        <w:spacing w:before="0" w:after="0"/>
        <w:rPr/>
      </w:pPr>
      <w:r>
        <w:rPr/>
        <w:t>329.8750</w:t>
        <w:tab/>
        <w:t>1.719E-10</w:t>
        <w:tab/>
        <w:t>2.476E-10</w:t>
        <w:tab/>
        <w:t>-8.244E-10</w:t>
      </w:r>
    </w:p>
    <w:p>
      <w:pPr>
        <w:pStyle w:val="Normal"/>
        <w:spacing w:before="0" w:after="0"/>
        <w:rPr/>
      </w:pPr>
      <w:r>
        <w:rPr/>
        <w:t>330.0938</w:t>
        <w:tab/>
        <w:t>1.511E-10</w:t>
        <w:tab/>
        <w:t>1.949E-10</w:t>
        <w:tab/>
        <w:t>-1.201E-09</w:t>
      </w:r>
    </w:p>
    <w:p>
      <w:pPr>
        <w:pStyle w:val="Normal"/>
        <w:spacing w:before="0" w:after="0"/>
        <w:rPr/>
      </w:pPr>
      <w:r>
        <w:rPr/>
        <w:t>330.3125</w:t>
        <w:tab/>
        <w:t>4.900E-11</w:t>
        <w:tab/>
        <w:t>1.204E-10</w:t>
        <w:tab/>
        <w:t>-1.641E-09</w:t>
      </w:r>
    </w:p>
    <w:p>
      <w:pPr>
        <w:pStyle w:val="Normal"/>
        <w:spacing w:before="0" w:after="0"/>
        <w:rPr/>
      </w:pPr>
      <w:r>
        <w:rPr/>
        <w:t>330.5313</w:t>
        <w:tab/>
        <w:t>8.397E-11</w:t>
        <w:tab/>
        <w:t>3.699E-10</w:t>
        <w:tab/>
        <w:t>-1.447E-09</w:t>
      </w:r>
    </w:p>
    <w:p>
      <w:pPr>
        <w:pStyle w:val="Normal"/>
        <w:spacing w:before="0" w:after="0"/>
        <w:rPr/>
      </w:pPr>
      <w:r>
        <w:rPr/>
        <w:t>330.7500</w:t>
        <w:tab/>
        <w:t>1.930E-10</w:t>
        <w:tab/>
        <w:t>7.330E-10</w:t>
        <w:tab/>
        <w:t>-9.771E-10</w:t>
      </w:r>
    </w:p>
    <w:p>
      <w:pPr>
        <w:pStyle w:val="Normal"/>
        <w:spacing w:before="0" w:after="0"/>
        <w:rPr/>
      </w:pPr>
      <w:r>
        <w:rPr/>
        <w:t>330.9688</w:t>
        <w:tab/>
        <w:t>2.515E-10</w:t>
        <w:tab/>
        <w:t>7.503E-10</w:t>
        <w:tab/>
        <w:t>-8.113E-10</w:t>
      </w:r>
    </w:p>
    <w:p>
      <w:pPr>
        <w:pStyle w:val="Normal"/>
        <w:spacing w:before="0" w:after="0"/>
        <w:rPr/>
      </w:pPr>
      <w:r>
        <w:rPr/>
        <w:t>331.1875</w:t>
        <w:tab/>
        <w:t>3.695E-10</w:t>
        <w:tab/>
        <w:t>5.213E-10</w:t>
        <w:tab/>
        <w:t>-5.891E-10</w:t>
      </w:r>
    </w:p>
    <w:p>
      <w:pPr>
        <w:pStyle w:val="Normal"/>
        <w:spacing w:before="0" w:after="0"/>
        <w:rPr/>
      </w:pPr>
      <w:r>
        <w:rPr/>
        <w:t>331.4063</w:t>
        <w:tab/>
        <w:t>3.445E-10</w:t>
        <w:tab/>
        <w:t>2.141E-10</w:t>
        <w:tab/>
        <w:t>-6.556E-10</w:t>
      </w:r>
    </w:p>
    <w:p>
      <w:pPr>
        <w:pStyle w:val="Normal"/>
        <w:spacing w:before="0" w:after="0"/>
        <w:rPr/>
      </w:pPr>
      <w:r>
        <w:rPr/>
        <w:t>331.6250</w:t>
        <w:tab/>
        <w:t>1.290E-10</w:t>
        <w:tab/>
        <w:t>-2.990E-11</w:t>
        <w:tab/>
        <w:t>-1.183E-09</w:t>
      </w:r>
    </w:p>
    <w:p>
      <w:pPr>
        <w:pStyle w:val="Normal"/>
        <w:spacing w:before="0" w:after="0"/>
        <w:rPr/>
      </w:pPr>
      <w:r>
        <w:rPr/>
        <w:t>331.8438</w:t>
        <w:tab/>
        <w:t>2.394E-10</w:t>
        <w:tab/>
        <w:t>7.945E-11</w:t>
        <w:tab/>
        <w:t>-1.042E-09</w:t>
      </w:r>
    </w:p>
    <w:p>
      <w:pPr>
        <w:pStyle w:val="Normal"/>
        <w:spacing w:before="0" w:after="0"/>
        <w:rPr/>
      </w:pPr>
      <w:r>
        <w:rPr/>
        <w:t>332.0625</w:t>
        <w:tab/>
        <w:t>4.778E-10</w:t>
        <w:tab/>
        <w:t>1.710E-10</w:t>
        <w:tab/>
        <w:t>-8.481E-10</w:t>
      </w:r>
    </w:p>
    <w:p>
      <w:pPr>
        <w:pStyle w:val="Normal"/>
        <w:spacing w:before="0" w:after="0"/>
        <w:rPr/>
      </w:pPr>
      <w:r>
        <w:rPr/>
        <w:t>332.2813</w:t>
        <w:tab/>
        <w:t>3.333E-10</w:t>
        <w:tab/>
        <w:t>-1.005E-11</w:t>
        <w:tab/>
        <w:t>-1.491E-09</w:t>
      </w:r>
    </w:p>
    <w:p>
      <w:pPr>
        <w:pStyle w:val="Normal"/>
        <w:spacing w:before="0" w:after="0"/>
        <w:rPr/>
      </w:pPr>
      <w:r>
        <w:rPr/>
        <w:t>332.5000</w:t>
        <w:tab/>
        <w:t>2.141E-10</w:t>
        <w:tab/>
        <w:t>2.141E-10</w:t>
        <w:tab/>
        <w:t>-1.313E-09</w:t>
      </w:r>
    </w:p>
    <w:p>
      <w:pPr>
        <w:pStyle w:val="Normal"/>
        <w:spacing w:before="0" w:after="0"/>
        <w:rPr/>
      </w:pPr>
      <w:r>
        <w:rPr/>
        <w:t>332.7188</w:t>
        <w:tab/>
        <w:t>3.871E-11</w:t>
        <w:tab/>
        <w:t>5.054E-10</w:t>
        <w:tab/>
        <w:t>-8.609E-10</w:t>
      </w:r>
    </w:p>
    <w:p>
      <w:pPr>
        <w:pStyle w:val="Normal"/>
        <w:spacing w:before="0" w:after="0"/>
        <w:rPr/>
      </w:pPr>
      <w:r>
        <w:rPr/>
        <w:t>332.9375</w:t>
        <w:tab/>
        <w:t>-4.443E-10</w:t>
        <w:tab/>
        <w:t>1.870E-10</w:t>
        <w:tab/>
        <w:t>-1.614E-09</w:t>
      </w:r>
    </w:p>
    <w:p>
      <w:pPr>
        <w:pStyle w:val="Normal"/>
        <w:spacing w:before="0" w:after="0"/>
        <w:rPr/>
      </w:pPr>
      <w:r>
        <w:rPr/>
        <w:t>333.1563</w:t>
        <w:tab/>
        <w:t>-1.946E-10</w:t>
        <w:tab/>
        <w:t>2.049E-10</w:t>
        <w:tab/>
        <w:t>-1.157E-09</w:t>
      </w:r>
    </w:p>
    <w:p>
      <w:pPr>
        <w:pStyle w:val="Normal"/>
        <w:spacing w:before="0" w:after="0"/>
        <w:rPr/>
      </w:pPr>
      <w:r>
        <w:rPr/>
        <w:t>333.3750</w:t>
        <w:tab/>
        <w:t>3.881E-10</w:t>
        <w:tab/>
        <w:t>2.305E-10</w:t>
        <w:tab/>
        <w:t>-6.681E-10</w:t>
      </w:r>
    </w:p>
    <w:p>
      <w:pPr>
        <w:pStyle w:val="Normal"/>
        <w:spacing w:before="0" w:after="0"/>
        <w:rPr/>
      </w:pPr>
      <w:r>
        <w:rPr/>
        <w:t>333.5938</w:t>
        <w:tab/>
        <w:t>2.132E-11</w:t>
        <w:tab/>
        <w:t>-6.533E-10</w:t>
        <w:tab/>
        <w:t>-2.850E-09</w:t>
      </w:r>
    </w:p>
    <w:p>
      <w:pPr>
        <w:pStyle w:val="Normal"/>
        <w:spacing w:before="0" w:after="0"/>
        <w:rPr/>
      </w:pPr>
      <w:r>
        <w:rPr/>
        <w:t>333.8125</w:t>
        <w:tab/>
        <w:t>1.082E-10</w:t>
        <w:tab/>
        <w:t>-4.194E-10</w:t>
        <w:tab/>
        <w:t>-2.481E-09</w:t>
      </w:r>
    </w:p>
    <w:p>
      <w:pPr>
        <w:pStyle w:val="Normal"/>
        <w:spacing w:before="0" w:after="0"/>
        <w:rPr/>
      </w:pPr>
      <w:r>
        <w:rPr/>
        <w:t>334.0313</w:t>
        <w:tab/>
        <w:t>4.090E-10</w:t>
        <w:tab/>
        <w:t>4.650E-10</w:t>
        <w:tab/>
        <w:t>-7.537E-10</w:t>
      </w:r>
    </w:p>
    <w:p>
      <w:pPr>
        <w:pStyle w:val="Normal"/>
        <w:spacing w:before="0" w:after="0"/>
        <w:rPr/>
      </w:pPr>
      <w:r>
        <w:rPr/>
        <w:t>334.2500</w:t>
        <w:tab/>
        <w:t>-9.537E-10</w:t>
        <w:tab/>
        <w:t>-6.772E-10</w:t>
        <w:tab/>
        <w:t>-4.344E-09</w:t>
      </w:r>
    </w:p>
    <w:p>
      <w:pPr>
        <w:pStyle w:val="Normal"/>
        <w:spacing w:before="0" w:after="0"/>
        <w:rPr/>
      </w:pPr>
      <w:r>
        <w:rPr/>
        <w:t>334.4688</w:t>
        <w:tab/>
        <w:t>-9.851E-10</w:t>
        <w:tab/>
        <w:t>-7.450E-10</w:t>
        <w:tab/>
        <w:t>-4.325E-09</w:t>
      </w:r>
    </w:p>
    <w:p>
      <w:pPr>
        <w:pStyle w:val="Normal"/>
        <w:spacing w:before="0" w:after="0"/>
        <w:rPr/>
      </w:pPr>
      <w:r>
        <w:rPr/>
        <w:t>334.6875</w:t>
        <w:tab/>
        <w:t>4.852E-11</w:t>
        <w:tab/>
        <w:t>1.310E-10</w:t>
        <w:tab/>
        <w:t>-8.824E-10</w:t>
      </w:r>
    </w:p>
    <w:p>
      <w:pPr>
        <w:pStyle w:val="Normal"/>
        <w:spacing w:before="0" w:after="0"/>
        <w:rPr/>
      </w:pPr>
      <w:r>
        <w:rPr/>
        <w:t>334.9063</w:t>
        <w:tab/>
        <w:t>-2.519E-09</w:t>
        <w:tab/>
        <w:t>-2.939E-09</w:t>
        <w:tab/>
        <w:t>-7.948E-09</w:t>
      </w:r>
    </w:p>
    <w:p>
      <w:pPr>
        <w:pStyle w:val="Normal"/>
        <w:spacing w:before="0" w:after="0"/>
        <w:rPr/>
      </w:pPr>
      <w:r>
        <w:rPr/>
        <w:t>335.1250</w:t>
        <w:tab/>
        <w:t>-2.839E-09</w:t>
        <w:tab/>
        <w:t>-3.188E-09</w:t>
        <w:tab/>
        <w:t>-8.788E-09</w:t>
      </w:r>
    </w:p>
    <w:p>
      <w:pPr>
        <w:pStyle w:val="Normal"/>
        <w:spacing w:before="0" w:after="0"/>
        <w:rPr/>
      </w:pPr>
      <w:r>
        <w:rPr/>
        <w:t>335.3438</w:t>
        <w:tab/>
        <w:t>1.752E-10</w:t>
        <w:tab/>
        <w:t>3.274E-10</w:t>
        <w:tab/>
        <w:t>-1.015E-09</w:t>
      </w:r>
    </w:p>
    <w:p>
      <w:pPr>
        <w:pStyle w:val="Normal"/>
        <w:spacing w:before="0" w:after="0"/>
        <w:rPr/>
      </w:pPr>
      <w:r>
        <w:rPr/>
        <w:t>335.5625</w:t>
        <w:tab/>
        <w:t>-4.451E-09</w:t>
        <w:tab/>
        <w:t>-5.089E-09</w:t>
        <w:tab/>
        <w:t>-1.707E-08</w:t>
      </w:r>
    </w:p>
    <w:p>
      <w:pPr>
        <w:pStyle w:val="Normal"/>
        <w:spacing w:before="0" w:after="0"/>
        <w:rPr/>
      </w:pPr>
      <w:r>
        <w:rPr/>
        <w:t>335.7813</w:t>
        <w:tab/>
        <w:t>-5.750E-09</w:t>
        <w:tab/>
        <w:t>-6.709E-09</w:t>
        <w:tab/>
        <w:t>-2.162E-08</w:t>
      </w:r>
    </w:p>
    <w:p>
      <w:pPr>
        <w:pStyle w:val="Normal"/>
        <w:spacing w:before="0" w:after="0"/>
        <w:rPr/>
      </w:pPr>
      <w:r>
        <w:rPr/>
        <w:t>336.0000</w:t>
        <w:tab/>
        <w:t>1.552E-10</w:t>
        <w:tab/>
        <w:t>5.267E-10</w:t>
        <w:tab/>
        <w:t>-8.609E-10</w:t>
      </w:r>
    </w:p>
    <w:p>
      <w:pPr>
        <w:pStyle w:val="Normal"/>
        <w:spacing w:before="0" w:after="0"/>
        <w:rPr/>
      </w:pPr>
      <w:r>
        <w:rPr/>
        <w:t>336.2188</w:t>
        <w:tab/>
        <w:t>-1.481E-08</w:t>
        <w:tab/>
        <w:t>-1.548E-08</w:t>
        <w:tab/>
        <w:t>-4.123E-08</w:t>
      </w:r>
    </w:p>
    <w:p>
      <w:pPr>
        <w:pStyle w:val="Normal"/>
        <w:spacing w:before="0" w:after="0"/>
        <w:rPr/>
      </w:pPr>
      <w:r>
        <w:rPr/>
        <w:t>336.4375</w:t>
        <w:tab/>
        <w:t>-2.204E-08</w:t>
        <w:tab/>
        <w:t>-2.387E-08</w:t>
        <w:tab/>
        <w:t>-6.281E-08</w:t>
      </w:r>
    </w:p>
    <w:p>
      <w:pPr>
        <w:pStyle w:val="Normal"/>
        <w:spacing w:before="0" w:after="0"/>
        <w:rPr/>
      </w:pPr>
      <w:r>
        <w:rPr/>
        <w:t>336.6563</w:t>
        <w:tab/>
        <w:t>2.764E-10</w:t>
        <w:tab/>
        <w:t>2.776E-10</w:t>
        <w:tab/>
        <w:t>-1.185E-09</w:t>
      </w:r>
    </w:p>
    <w:p>
      <w:pPr>
        <w:pStyle w:val="Normal"/>
        <w:spacing w:before="0" w:after="0"/>
        <w:rPr/>
      </w:pPr>
      <w:r>
        <w:rPr/>
        <w:t>336.8750</w:t>
        <w:tab/>
        <w:t>-3.850E-08</w:t>
        <w:tab/>
        <w:t>-4.329E-08</w:t>
        <w:tab/>
        <w:t>-1.218E-07</w:t>
      </w:r>
    </w:p>
    <w:p>
      <w:pPr>
        <w:pStyle w:val="Normal"/>
        <w:spacing w:before="0" w:after="0"/>
        <w:rPr/>
      </w:pPr>
      <w:r>
        <w:rPr/>
        <w:t>337.0938</w:t>
        <w:tab/>
        <w:t>-7.307E-08</w:t>
        <w:tab/>
        <w:t>-8.169E-08</w:t>
        <w:tab/>
        <w:t>-2.257E-07</w:t>
      </w:r>
    </w:p>
    <w:p>
      <w:pPr>
        <w:pStyle w:val="Normal"/>
        <w:spacing w:before="0" w:after="0"/>
        <w:rPr/>
      </w:pPr>
      <w:r>
        <w:rPr/>
        <w:t>337.3125</w:t>
        <w:tab/>
        <w:t>-3.761E-10</w:t>
        <w:tab/>
        <w:t>-9.392E-10</w:t>
        <w:tab/>
        <w:t>-4.763E-09</w:t>
      </w:r>
    </w:p>
    <w:p>
      <w:pPr>
        <w:pStyle w:val="Normal"/>
        <w:spacing w:before="0" w:after="0"/>
        <w:rPr/>
      </w:pPr>
      <w:r>
        <w:rPr/>
        <w:t>337.5313</w:t>
        <w:tab/>
        <w:t>-1.716E-07</w:t>
        <w:tab/>
        <w:t>-1.959E-07</w:t>
        <w:tab/>
        <w:t>-5.090E-07</w:t>
      </w:r>
    </w:p>
    <w:p>
      <w:pPr>
        <w:pStyle w:val="Normal"/>
        <w:spacing w:before="0" w:after="0"/>
        <w:rPr/>
      </w:pPr>
      <w:r>
        <w:rPr/>
        <w:t>337.7500</w:t>
        <w:tab/>
        <w:t>-4.064E-07</w:t>
        <w:tab/>
        <w:t>-4.634E-07</w:t>
        <w:tab/>
        <w:t>-1.209E-06</w:t>
      </w:r>
    </w:p>
    <w:p>
      <w:pPr>
        <w:pStyle w:val="Normal"/>
        <w:spacing w:before="0" w:after="0"/>
        <w:rPr/>
      </w:pPr>
      <w:r>
        <w:rPr/>
        <w:t>337.9688</w:t>
        <w:tab/>
        <w:t>-1.991E-08</w:t>
        <w:tab/>
        <w:t>-2.540E-08</w:t>
        <w:tab/>
        <w:t>-6.129E-08</w:t>
      </w:r>
    </w:p>
    <w:p>
      <w:pPr>
        <w:pStyle w:val="Normal"/>
        <w:spacing w:before="0" w:after="0"/>
        <w:rPr/>
      </w:pPr>
      <w:r>
        <w:rPr/>
        <w:t>338.1875</w:t>
        <w:tab/>
        <w:t>-1.148E-06</w:t>
        <w:tab/>
        <w:t>-1.257E-06</w:t>
        <w:tab/>
        <w:t>-3.416E-06</w:t>
      </w:r>
    </w:p>
    <w:p>
      <w:pPr>
        <w:pStyle w:val="Normal"/>
        <w:spacing w:before="0" w:after="0"/>
        <w:rPr/>
      </w:pPr>
      <w:r>
        <w:rPr/>
        <w:t>338.4063</w:t>
        <w:tab/>
        <w:t>-4.061E-06</w:t>
        <w:tab/>
        <w:t>-4.481E-06</w:t>
        <w:tab/>
        <w:t>-1.208E-05</w:t>
      </w:r>
    </w:p>
    <w:p>
      <w:pPr>
        <w:pStyle w:val="Normal"/>
        <w:spacing w:before="0" w:after="0"/>
        <w:rPr/>
      </w:pPr>
      <w:r>
        <w:rPr/>
        <w:t>338.6250</w:t>
        <w:tab/>
        <w:t>-4.937E-07</w:t>
        <w:tab/>
        <w:t>-5.280E-07</w:t>
        <w:tab/>
        <w:t>-1.461E-06</w:t>
      </w:r>
    </w:p>
    <w:p>
      <w:pPr>
        <w:pStyle w:val="Normal"/>
        <w:spacing w:before="0" w:after="0"/>
        <w:rPr/>
      </w:pPr>
      <w:r>
        <w:rPr/>
        <w:t>338.8438</w:t>
        <w:tab/>
        <w:t>-2.637E-05</w:t>
        <w:tab/>
        <w:t>-2.970E-05</w:t>
        <w:tab/>
        <w:t>-7.866E-05</w:t>
      </w:r>
    </w:p>
    <w:p>
      <w:pPr>
        <w:pStyle w:val="Normal"/>
        <w:spacing w:before="0" w:after="0"/>
        <w:rPr/>
      </w:pPr>
      <w:r>
        <w:rPr/>
        <w:t>339.0625</w:t>
        <w:tab/>
        <w:t>-2.827E-04</w:t>
        <w:tab/>
        <w:t>-3.171E-04</w:t>
        <w:tab/>
        <w:t>-8.427E-04</w:t>
      </w:r>
    </w:p>
    <w:p>
      <w:pPr>
        <w:pStyle w:val="Normal"/>
        <w:spacing w:before="0" w:after="0"/>
        <w:rPr/>
      </w:pPr>
      <w:r>
        <w:rPr/>
        <w:t>339.2813</w:t>
        <w:tab/>
        <w:t>-1.126E-03</w:t>
        <w:tab/>
        <w:t>-1.261E-03</w:t>
        <w:tab/>
        <w:t>-3.354E-03</w:t>
      </w:r>
    </w:p>
    <w:p>
      <w:pPr>
        <w:pStyle w:val="Normal"/>
        <w:spacing w:before="0" w:after="0"/>
        <w:rPr/>
      </w:pPr>
      <w:r>
        <w:rPr/>
        <w:t>339.5000</w:t>
        <w:tab/>
        <w:t>-2.715E-03</w:t>
        <w:tab/>
        <w:t>-3.041E-03</w:t>
        <w:tab/>
        <w:t>-8.090E-03</w:t>
      </w:r>
    </w:p>
    <w:p>
      <w:pPr>
        <w:pStyle w:val="Normal"/>
        <w:spacing w:before="0" w:after="0"/>
        <w:rPr/>
      </w:pPr>
      <w:r>
        <w:rPr/>
        <w:t>339.7188</w:t>
        <w:tab/>
        <w:t>-4.582E-03</w:t>
        <w:tab/>
        <w:t>-5.130E-03</w:t>
        <w:tab/>
        <w:t>-1.365E-02</w:t>
      </w:r>
    </w:p>
    <w:p>
      <w:pPr>
        <w:pStyle w:val="Normal"/>
        <w:spacing w:before="0" w:after="0"/>
        <w:rPr/>
      </w:pPr>
      <w:r>
        <w:rPr/>
        <w:t>339.9375</w:t>
        <w:tab/>
        <w:t>-5.723E-03</w:t>
        <w:tab/>
        <w:t>-6.408E-03</w:t>
        <w:tab/>
        <w:t>-1.705E-02</w:t>
      </w:r>
    </w:p>
    <w:p>
      <w:pPr>
        <w:pStyle w:val="Normal"/>
        <w:spacing w:before="0" w:after="0"/>
        <w:rPr/>
      </w:pPr>
      <w:r>
        <w:rPr/>
        <w:t>340.1563</w:t>
        <w:tab/>
        <w:t>-5.399E-03</w:t>
        <w:tab/>
        <w:t>-6.045E-03</w:t>
        <w:tab/>
        <w:t>-1.609E-02</w:t>
      </w:r>
    </w:p>
    <w:p>
      <w:pPr>
        <w:pStyle w:val="Normal"/>
        <w:spacing w:before="0" w:after="0"/>
        <w:rPr/>
      </w:pPr>
      <w:r>
        <w:rPr/>
        <w:t>340.3750</w:t>
        <w:tab/>
        <w:t>-3.827E-03</w:t>
        <w:tab/>
        <w:t>-4.285E-03</w:t>
        <w:tab/>
        <w:t>-1.140E-02</w:t>
      </w:r>
    </w:p>
    <w:p>
      <w:pPr>
        <w:pStyle w:val="Normal"/>
        <w:spacing w:before="0" w:after="0"/>
        <w:rPr/>
      </w:pPr>
      <w:r>
        <w:rPr/>
        <w:t>340.5938</w:t>
        <w:tab/>
        <w:t>-1.971E-03</w:t>
        <w:tab/>
        <w:t>-2.207E-03</w:t>
        <w:tab/>
        <w:t>-5.872E-03</w:t>
      </w:r>
    </w:p>
    <w:p>
      <w:pPr>
        <w:pStyle w:val="Normal"/>
        <w:spacing w:before="0" w:after="0"/>
        <w:rPr/>
      </w:pPr>
      <w:r>
        <w:rPr/>
        <w:t>340.8125</w:t>
        <w:tab/>
        <w:t>-6.782E-04</w:t>
        <w:tab/>
        <w:t>-7.598E-04</w:t>
        <w:tab/>
        <w:t>-2.021E-03</w:t>
      </w:r>
    </w:p>
    <w:p>
      <w:pPr>
        <w:pStyle w:val="Normal"/>
        <w:spacing w:before="0" w:after="0"/>
        <w:rPr/>
      </w:pPr>
      <w:r>
        <w:rPr/>
        <w:t>341.0313</w:t>
        <w:tab/>
        <w:t>-1.244E-04</w:t>
        <w:tab/>
        <w:t>-1.395E-04</w:t>
        <w:tab/>
        <w:t>-3.709E-04</w:t>
      </w:r>
    </w:p>
    <w:p>
      <w:pPr>
        <w:pStyle w:val="Normal"/>
        <w:spacing w:before="0" w:after="0"/>
        <w:rPr/>
      </w:pPr>
      <w:r>
        <w:rPr/>
        <w:t>341.2500</w:t>
        <w:tab/>
        <w:t>-3.866E-06</w:t>
        <w:tab/>
        <w:t>-4.380E-06</w:t>
        <w:tab/>
        <w:t>-1.159E-05</w:t>
      </w:r>
    </w:p>
    <w:p>
      <w:pPr>
        <w:pStyle w:val="Normal"/>
        <w:spacing w:before="0" w:after="0"/>
        <w:rPr/>
      </w:pPr>
      <w:r>
        <w:rPr/>
        <w:t>341.4688</w:t>
        <w:tab/>
        <w:t>-2.939E-06</w:t>
        <w:tab/>
        <w:t>-3.246E-06</w:t>
        <w:tab/>
        <w:t>-8.698E-06</w:t>
      </w:r>
    </w:p>
    <w:p>
      <w:pPr>
        <w:pStyle w:val="Normal"/>
        <w:spacing w:before="0" w:after="0"/>
        <w:rPr/>
      </w:pPr>
      <w:r>
        <w:rPr/>
        <w:t>341.6875</w:t>
        <w:tab/>
        <w:t>-3.159E-06</w:t>
        <w:tab/>
        <w:t>-3.495E-06</w:t>
        <w:tab/>
        <w:t>-9.355E-06</w:t>
      </w:r>
    </w:p>
    <w:p>
      <w:pPr>
        <w:pStyle w:val="Normal"/>
        <w:spacing w:before="0" w:after="0"/>
        <w:rPr/>
      </w:pPr>
      <w:r>
        <w:rPr/>
        <w:t>341.9063</w:t>
        <w:tab/>
        <w:t>-2.646E-07</w:t>
        <w:tab/>
        <w:t>-2.859E-07</w:t>
        <w:tab/>
        <w:t>-7.737E-07</w:t>
      </w:r>
    </w:p>
    <w:p>
      <w:pPr>
        <w:pStyle w:val="Normal"/>
        <w:spacing w:before="0" w:after="0"/>
        <w:rPr/>
      </w:pPr>
      <w:r>
        <w:rPr/>
        <w:t>342.1250</w:t>
        <w:tab/>
        <w:t>-2.090E-07</w:t>
        <w:tab/>
        <w:t>-2.403E-07</w:t>
        <w:tab/>
        <w:t>-6.361E-07</w:t>
      </w:r>
    </w:p>
    <w:p>
      <w:pPr>
        <w:pStyle w:val="Normal"/>
        <w:spacing w:before="0" w:after="0"/>
        <w:rPr/>
      </w:pPr>
      <w:r>
        <w:rPr/>
        <w:t>342.3438</w:t>
        <w:tab/>
        <w:t>-3.643E-07</w:t>
        <w:tab/>
        <w:t>-4.141E-07</w:t>
        <w:tab/>
        <w:t>-1.101E-06</w:t>
      </w:r>
    </w:p>
    <w:p>
      <w:pPr>
        <w:pStyle w:val="Normal"/>
        <w:spacing w:before="0" w:after="0"/>
        <w:rPr/>
      </w:pPr>
      <w:r>
        <w:rPr/>
        <w:t>342.5625</w:t>
        <w:tab/>
        <w:t>-4.472E-08</w:t>
        <w:tab/>
        <w:t>-5.117E-08</w:t>
        <w:tab/>
        <w:t>-1.381E-07</w:t>
      </w:r>
    </w:p>
    <w:p>
      <w:pPr>
        <w:pStyle w:val="Normal"/>
        <w:spacing w:before="0" w:after="0"/>
        <w:rPr/>
      </w:pPr>
      <w:r>
        <w:rPr/>
        <w:t>342.7813</w:t>
        <w:tab/>
        <w:t>-3.600E-08</w:t>
        <w:tab/>
        <w:t>-3.823E-08</w:t>
        <w:tab/>
        <w:t>-1.036E-07</w:t>
      </w:r>
    </w:p>
    <w:p>
      <w:pPr>
        <w:pStyle w:val="Normal"/>
        <w:spacing w:before="0" w:after="0"/>
        <w:rPr/>
      </w:pPr>
      <w:r>
        <w:rPr/>
        <w:t>343.0000</w:t>
        <w:tab/>
        <w:t>-8.223E-08</w:t>
        <w:tab/>
        <w:t>-8.984E-08</w:t>
        <w:tab/>
        <w:t>-2.410E-07</w:t>
      </w:r>
    </w:p>
    <w:p>
      <w:pPr>
        <w:pStyle w:val="Normal"/>
        <w:spacing w:before="0" w:after="0"/>
        <w:rPr/>
      </w:pPr>
      <w:r>
        <w:rPr/>
        <w:t>343.2188</w:t>
        <w:tab/>
        <w:t>-1.430E-08</w:t>
        <w:tab/>
        <w:t>-1.502E-08</w:t>
        <w:tab/>
        <w:t>-4.245E-08</w:t>
      </w:r>
    </w:p>
    <w:p>
      <w:pPr>
        <w:pStyle w:val="Normal"/>
        <w:spacing w:before="0" w:after="0"/>
        <w:rPr/>
      </w:pPr>
      <w:r>
        <w:rPr/>
        <w:t>343.4375</w:t>
        <w:tab/>
        <w:t>-7.441E-09</w:t>
        <w:tab/>
        <w:t>-8.164E-09</w:t>
        <w:tab/>
        <w:t>-2.391E-08</w:t>
      </w:r>
    </w:p>
    <w:p>
      <w:pPr>
        <w:pStyle w:val="Normal"/>
        <w:spacing w:before="0" w:after="0"/>
        <w:rPr/>
      </w:pPr>
      <w:r>
        <w:rPr/>
        <w:t>343.6563</w:t>
        <w:tab/>
        <w:t>-2.371E-08</w:t>
        <w:tab/>
        <w:t>-2.641E-08</w:t>
        <w:tab/>
        <w:t>-7.185E-08</w:t>
      </w:r>
    </w:p>
    <w:p>
      <w:pPr>
        <w:pStyle w:val="Normal"/>
        <w:spacing w:before="0" w:after="0"/>
        <w:rPr/>
      </w:pPr>
      <w:r>
        <w:rPr/>
        <w:t>343.8750</w:t>
        <w:tab/>
        <w:t>-5.334E-09</w:t>
        <w:tab/>
        <w:t>-5.651E-09</w:t>
        <w:tab/>
        <w:t>-1.689E-08</w:t>
      </w:r>
    </w:p>
    <w:p>
      <w:pPr>
        <w:pStyle w:val="Normal"/>
        <w:spacing w:before="0" w:after="0"/>
        <w:rPr/>
      </w:pPr>
      <w:r>
        <w:rPr/>
        <w:t>344.0938</w:t>
        <w:tab/>
        <w:t>-1.910E-09</w:t>
        <w:tab/>
        <w:t>-1.746E-09</w:t>
        <w:tab/>
        <w:t>-7.050E-09</w:t>
      </w:r>
    </w:p>
    <w:p>
      <w:pPr>
        <w:pStyle w:val="Normal"/>
        <w:spacing w:before="0" w:after="0"/>
        <w:rPr/>
      </w:pPr>
      <w:r>
        <w:rPr/>
        <w:t>344.3125</w:t>
        <w:tab/>
        <w:t>-8.117E-09</w:t>
        <w:tab/>
        <w:t>-8.672E-09</w:t>
        <w:tab/>
        <w:t>-2.512E-08</w:t>
      </w:r>
    </w:p>
    <w:p>
      <w:pPr>
        <w:pStyle w:val="Normal"/>
        <w:spacing w:before="0" w:after="0"/>
        <w:rPr/>
      </w:pPr>
      <w:r>
        <w:rPr/>
        <w:t>344.5313</w:t>
        <w:tab/>
        <w:t>-2.186E-09</w:t>
        <w:tab/>
        <w:t>-1.825E-09</w:t>
        <w:tab/>
        <w:t>-6.755E-09</w:t>
      </w:r>
    </w:p>
    <w:p>
      <w:pPr>
        <w:pStyle w:val="Normal"/>
        <w:spacing w:before="0" w:after="0"/>
        <w:rPr/>
      </w:pPr>
      <w:r>
        <w:rPr/>
        <w:t>344.7500</w:t>
        <w:tab/>
        <w:t>-1.039E-09</w:t>
        <w:tab/>
        <w:t>-7.293E-11</w:t>
        <w:tab/>
        <w:t>-3.787E-09</w:t>
      </w:r>
    </w:p>
    <w:p>
      <w:pPr>
        <w:pStyle w:val="Normal"/>
        <w:spacing w:before="0" w:after="0"/>
        <w:rPr/>
      </w:pPr>
      <w:r>
        <w:rPr/>
        <w:t>344.9688</w:t>
        <w:tab/>
        <w:t>-4.026E-09</w:t>
        <w:tab/>
        <w:t>-3.123E-09</w:t>
        <w:tab/>
        <w:t>-1.371E-08</w:t>
      </w:r>
    </w:p>
    <w:p>
      <w:pPr>
        <w:pStyle w:val="Normal"/>
        <w:spacing w:before="0" w:after="0"/>
        <w:rPr/>
      </w:pPr>
      <w:r>
        <w:rPr/>
        <w:t>345.1875</w:t>
        <w:tab/>
        <w:t>-1.361E-09</w:t>
        <w:tab/>
        <w:t>-5.307E-10</w:t>
        <w:tab/>
        <w:t>-5.759E-09</w:t>
      </w:r>
    </w:p>
    <w:p>
      <w:pPr>
        <w:pStyle w:val="Normal"/>
        <w:spacing w:before="0" w:after="0"/>
        <w:rPr/>
      </w:pPr>
      <w:r>
        <w:rPr/>
        <w:t>345.4063</w:t>
        <w:tab/>
        <w:t>-1.354E-10</w:t>
        <w:tab/>
        <w:t>3.660E-11</w:t>
        <w:tab/>
        <w:t>-1.258E-09</w:t>
      </w:r>
    </w:p>
    <w:p>
      <w:pPr>
        <w:pStyle w:val="Normal"/>
        <w:spacing w:before="0" w:after="0"/>
        <w:rPr/>
      </w:pPr>
      <w:r>
        <w:rPr/>
        <w:t>345.6250</w:t>
        <w:tab/>
        <w:t>-1.345E-09</w:t>
        <w:tab/>
        <w:t>-1.752E-09</w:t>
        <w:tab/>
        <w:t>-4.600E-09</w:t>
      </w:r>
    </w:p>
    <w:p>
      <w:pPr>
        <w:pStyle w:val="Normal"/>
        <w:spacing w:before="0" w:after="0"/>
        <w:rPr/>
      </w:pPr>
      <w:r>
        <w:rPr/>
        <w:t>345.8438</w:t>
        <w:tab/>
        <w:t>-3.661E-10</w:t>
        <w:tab/>
        <w:t>-5.072E-10</w:t>
        <w:tab/>
        <w:t>-2.079E-09</w:t>
      </w:r>
    </w:p>
    <w:p>
      <w:pPr>
        <w:pStyle w:val="Normal"/>
        <w:spacing w:before="0" w:after="0"/>
        <w:rPr/>
      </w:pPr>
      <w:r>
        <w:rPr/>
        <w:t>346.0625</w:t>
        <w:tab/>
        <w:t>-1.138E-10</w:t>
        <w:tab/>
        <w:t>8.707E-11</w:t>
        <w:tab/>
        <w:t>-1.265E-09</w:t>
      </w:r>
    </w:p>
    <w:p>
      <w:pPr>
        <w:pStyle w:val="Normal"/>
        <w:spacing w:before="0" w:after="0"/>
        <w:rPr/>
      </w:pPr>
      <w:r>
        <w:rPr/>
        <w:t>346.2813</w:t>
        <w:tab/>
        <w:t>-1.111E-09</w:t>
        <w:tab/>
        <w:t>-8.248E-10</w:t>
        <w:tab/>
        <w:t>-3.518E-09</w:t>
      </w:r>
    </w:p>
    <w:p>
      <w:pPr>
        <w:pStyle w:val="Normal"/>
        <w:spacing w:before="0" w:after="0"/>
        <w:rPr/>
      </w:pPr>
      <w:r>
        <w:rPr/>
        <w:t>346.5000</w:t>
        <w:tab/>
        <w:t>-6.600E-10</w:t>
        <w:tab/>
        <w:t>-1.798E-10</w:t>
        <w:tab/>
        <w:t>-1.667E-09</w:t>
      </w:r>
    </w:p>
    <w:p>
      <w:pPr>
        <w:pStyle w:val="Normal"/>
        <w:spacing w:before="0" w:after="0"/>
        <w:rPr/>
      </w:pPr>
      <w:r>
        <w:rPr/>
        <w:t>346.7188</w:t>
        <w:tab/>
        <w:t>-1.190E-10</w:t>
        <w:tab/>
        <w:t>4.257E-10</w:t>
        <w:tab/>
        <w:t>-3.217E-10</w:t>
      </w:r>
    </w:p>
    <w:p>
      <w:pPr>
        <w:pStyle w:val="Normal"/>
        <w:spacing w:before="0" w:after="0"/>
        <w:rPr/>
      </w:pPr>
      <w:r>
        <w:rPr/>
        <w:t>346.9375</w:t>
        <w:tab/>
        <w:t>-2.561E-10</w:t>
        <w:tab/>
        <w:t>-7.648E-12</w:t>
        <w:tab/>
        <w:t>-1.455E-09</w:t>
      </w:r>
    </w:p>
    <w:p>
      <w:pPr>
        <w:pStyle w:val="Normal"/>
        <w:spacing w:before="0" w:after="0"/>
        <w:rPr/>
      </w:pPr>
      <w:r>
        <w:rPr/>
        <w:t>347.1563</w:t>
        <w:tab/>
        <w:t>5.613E-11</w:t>
        <w:tab/>
        <w:t>-5.930E-12</w:t>
        <w:tab/>
        <w:t>-8.583E-10</w:t>
      </w:r>
    </w:p>
    <w:p>
      <w:pPr>
        <w:pStyle w:val="Normal"/>
        <w:spacing w:before="0" w:after="0"/>
        <w:rPr/>
      </w:pPr>
      <w:r>
        <w:rPr/>
        <w:t>347.3750</w:t>
        <w:tab/>
        <w:t>4.680E-11</w:t>
        <w:tab/>
        <w:t>-4.788E-11</w:t>
        <w:tab/>
        <w:t>-2.702E-10</w:t>
      </w:r>
    </w:p>
    <w:p>
      <w:pPr>
        <w:pStyle w:val="Normal"/>
        <w:spacing w:before="0" w:after="0"/>
        <w:rPr/>
      </w:pPr>
      <w:r>
        <w:rPr/>
        <w:t>347.5938</w:t>
        <w:tab/>
        <w:t>-4.920E-10</w:t>
        <w:tab/>
        <w:t>-3.904E-10</w:t>
        <w:tab/>
        <w:t>-9.256E-10</w:t>
      </w:r>
    </w:p>
    <w:p>
      <w:pPr>
        <w:pStyle w:val="Normal"/>
        <w:spacing w:before="0" w:after="0"/>
        <w:rPr/>
      </w:pPr>
      <w:r>
        <w:rPr/>
        <w:t>347.8125</w:t>
        <w:tab/>
        <w:t>-4.018E-10</w:t>
        <w:tab/>
        <w:t>-1.281E-10</w:t>
        <w:tab/>
        <w:t>-5.934E-10</w:t>
      </w:r>
    </w:p>
    <w:p>
      <w:pPr>
        <w:pStyle w:val="Normal"/>
        <w:spacing w:before="0" w:after="0"/>
        <w:rPr/>
      </w:pPr>
      <w:r>
        <w:rPr/>
        <w:t>348.0313</w:t>
        <w:tab/>
        <w:t>-5.097E-13</w:t>
        <w:tab/>
        <w:t>2.384E-10</w:t>
        <w:tab/>
        <w:t>-2.724E-10</w:t>
      </w:r>
    </w:p>
    <w:p>
      <w:pPr>
        <w:pStyle w:val="Normal"/>
        <w:spacing w:before="0" w:after="0"/>
        <w:rPr/>
      </w:pPr>
      <w:r>
        <w:rPr/>
        <w:t>348.2500</w:t>
        <w:tab/>
        <w:t>3.980E-11</w:t>
        <w:tab/>
        <w:t>2.039E-10</w:t>
        <w:tab/>
        <w:t>-7.418E-10</w:t>
      </w:r>
    </w:p>
    <w:p>
      <w:pPr>
        <w:pStyle w:val="Normal"/>
        <w:spacing w:before="0" w:after="0"/>
        <w:rPr/>
      </w:pPr>
      <w:r>
        <w:rPr/>
        <w:t>348.4688</w:t>
        <w:tab/>
        <w:t>-1.430E-11</w:t>
        <w:tab/>
        <w:t>2.164E-10</w:t>
        <w:tab/>
        <w:t>-5.899E-10</w:t>
      </w:r>
    </w:p>
    <w:p>
      <w:pPr>
        <w:pStyle w:val="Normal"/>
        <w:spacing w:before="0" w:after="0"/>
        <w:rPr/>
      </w:pPr>
      <w:r>
        <w:rPr/>
        <w:t>348.6875</w:t>
        <w:tab/>
        <w:t>-1.676E-10</w:t>
        <w:tab/>
        <w:t>1.216E-10</w:t>
        <w:tab/>
        <w:t>-5.190E-10</w:t>
      </w:r>
    </w:p>
    <w:p>
      <w:pPr>
        <w:pStyle w:val="Normal"/>
        <w:spacing w:before="0" w:after="0"/>
        <w:rPr/>
      </w:pPr>
      <w:r>
        <w:rPr/>
        <w:t>348.9063</w:t>
        <w:tab/>
        <w:t>-4.048E-10</w:t>
        <w:tab/>
        <w:t>-1.434E-10</w:t>
        <w:tab/>
        <w:t>-1.177E-09</w:t>
      </w:r>
    </w:p>
    <w:p>
      <w:pPr>
        <w:pStyle w:val="Normal"/>
        <w:spacing w:before="0" w:after="0"/>
        <w:rPr/>
      </w:pPr>
      <w:r>
        <w:rPr/>
        <w:t>349.1250</w:t>
        <w:tab/>
        <w:t>-3.498E-10</w:t>
        <w:tab/>
        <w:t>2.019E-11</w:t>
        <w:tab/>
        <w:t>-1.328E-09</w:t>
      </w:r>
    </w:p>
    <w:p>
      <w:pPr>
        <w:pStyle w:val="Normal"/>
        <w:spacing w:before="0" w:after="0"/>
        <w:rPr/>
      </w:pPr>
      <w:r>
        <w:rPr/>
        <w:t>349.3438</w:t>
        <w:tab/>
        <w:t>-1.435E-10</w:t>
        <w:tab/>
        <w:t>5.756E-10</w:t>
        <w:tab/>
        <w:t>-1.035E-09</w:t>
      </w:r>
    </w:p>
    <w:p>
      <w:pPr>
        <w:pStyle w:val="Normal"/>
        <w:spacing w:before="0" w:after="0"/>
        <w:rPr/>
      </w:pPr>
      <w:r>
        <w:rPr/>
        <w:t>349.5625</w:t>
        <w:tab/>
        <w:t>-5.278E-11</w:t>
        <w:tab/>
        <w:t>1.062E-09</w:t>
        <w:tab/>
        <w:t>-1.008E-09</w:t>
      </w:r>
    </w:p>
    <w:p>
      <w:pPr>
        <w:pStyle w:val="Normal"/>
        <w:spacing w:before="0" w:after="0"/>
        <w:rPr/>
      </w:pPr>
      <w:r>
        <w:rPr/>
        <w:t>349.7813</w:t>
        <w:tab/>
        <w:t>5.001E-11</w:t>
        <w:tab/>
        <w:t>1.406E-09</w:t>
        <w:tab/>
        <w:t>-9.242E-10</w:t>
      </w:r>
    </w:p>
    <w:p>
      <w:pPr>
        <w:pStyle w:val="Normal"/>
        <w:spacing w:before="0" w:after="0"/>
        <w:rPr/>
      </w:pPr>
      <w:r>
        <w:rPr/>
        <w:t>350.0000</w:t>
        <w:tab/>
        <w:t>1.357E-10</w:t>
        <w:tab/>
        <w:t>1.552E-09</w:t>
        <w:tab/>
        <w:t>-8.911E-10</w:t>
      </w:r>
    </w:p>
    <w:p>
      <w:pPr>
        <w:pStyle w:val="Normal"/>
        <w:spacing w:before="0" w:after="0"/>
        <w:rPr/>
      </w:pPr>
      <w:r>
        <w:rPr/>
      </w:r>
      <w:r>
        <w:br w:type="page"/>
      </w:r>
    </w:p>
    <w:p>
      <w:pPr>
        <w:pStyle w:val="Normal"/>
        <w:spacing w:before="0" w:after="0"/>
        <w:rPr/>
      </w:pPr>
      <w:r>
        <w:rPr>
          <w:b/>
        </w:rPr>
        <w:t>Data plotted in FIG 3(b)</w:t>
      </w:r>
    </w:p>
    <w:p>
      <w:pPr>
        <w:pStyle w:val="Normal"/>
        <w:spacing w:before="0" w:after="0"/>
        <w:rPr>
          <w:b/>
          <w:b/>
        </w:rPr>
      </w:pPr>
      <w:r>
        <w:rPr>
          <w:b/>
        </w:rPr>
      </w:r>
    </w:p>
    <w:p>
      <w:pPr>
        <w:pStyle w:val="Normal"/>
        <w:spacing w:before="0" w:after="0"/>
        <w:rPr/>
      </w:pPr>
      <w:r>
        <w:rPr/>
        <w:t>Frequency</w:t>
        <w:tab/>
        <w:t>Cells in LB, -41.4 min</w:t>
        <w:tab/>
        <w:t>Cells in LB, -5.3 min</w:t>
        <w:tab/>
        <w:t>Cells in LB, 7.2 min</w:t>
      </w:r>
    </w:p>
    <w:p>
      <w:pPr>
        <w:pStyle w:val="Normal"/>
        <w:spacing w:before="0" w:after="0"/>
        <w:rPr/>
      </w:pPr>
      <w:r>
        <w:rPr/>
        <w:t>0.2188</w:t>
        <w:tab/>
        <w:t>2.710E-05</w:t>
        <w:tab/>
        <w:t>3.720E-06</w:t>
        <w:tab/>
        <w:t>2.295E-05</w:t>
      </w:r>
    </w:p>
    <w:p>
      <w:pPr>
        <w:pStyle w:val="Normal"/>
        <w:spacing w:before="0" w:after="0"/>
        <w:rPr/>
      </w:pPr>
      <w:r>
        <w:rPr/>
        <w:t>0.4375</w:t>
        <w:tab/>
        <w:t>1.763E-05</w:t>
        <w:tab/>
        <w:t>2.200E-06</w:t>
        <w:tab/>
        <w:t>1.449E-05</w:t>
      </w:r>
    </w:p>
    <w:p>
      <w:pPr>
        <w:pStyle w:val="Normal"/>
        <w:spacing w:before="0" w:after="0"/>
        <w:rPr/>
      </w:pPr>
      <w:r>
        <w:rPr/>
        <w:t>0.6563</w:t>
        <w:tab/>
        <w:t>8.227E-06</w:t>
        <w:tab/>
        <w:t>7.872E-07</w:t>
        <w:tab/>
        <w:t>6.274E-06</w:t>
      </w:r>
    </w:p>
    <w:p>
      <w:pPr>
        <w:pStyle w:val="Normal"/>
        <w:spacing w:before="0" w:after="0"/>
        <w:rPr/>
      </w:pPr>
      <w:r>
        <w:rPr/>
        <w:t>0.8750</w:t>
        <w:tab/>
        <w:t>2.493E-06</w:t>
        <w:tab/>
        <w:t>6.082E-08</w:t>
        <w:tab/>
        <w:t>1.537E-06</w:t>
      </w:r>
    </w:p>
    <w:p>
      <w:pPr>
        <w:pStyle w:val="Normal"/>
        <w:spacing w:before="0" w:after="0"/>
        <w:rPr/>
      </w:pPr>
      <w:r>
        <w:rPr/>
        <w:t>1.0938</w:t>
        <w:tab/>
        <w:t>3.972E-07</w:t>
        <w:tab/>
        <w:t>-7.049E-08</w:t>
        <w:tab/>
        <w:t>6.419E-08</w:t>
      </w:r>
    </w:p>
    <w:p>
      <w:pPr>
        <w:pStyle w:val="Normal"/>
        <w:spacing w:before="0" w:after="0"/>
        <w:rPr/>
      </w:pPr>
      <w:r>
        <w:rPr/>
        <w:t>1.3125</w:t>
        <w:tab/>
        <w:t>6.319E-08</w:t>
        <w:tab/>
        <w:t>1.376E-08</w:t>
        <w:tab/>
        <w:t>2.490E-08</w:t>
      </w:r>
    </w:p>
    <w:p>
      <w:pPr>
        <w:pStyle w:val="Normal"/>
        <w:spacing w:before="0" w:after="0"/>
        <w:rPr/>
      </w:pPr>
      <w:r>
        <w:rPr/>
        <w:t>1.5313</w:t>
        <w:tab/>
        <w:t>8.205E-08</w:t>
        <w:tab/>
        <w:t>7.721E-08</w:t>
        <w:tab/>
        <w:t>1.486E-07</w:t>
      </w:r>
    </w:p>
    <w:p>
      <w:pPr>
        <w:pStyle w:val="Normal"/>
        <w:spacing w:before="0" w:after="0"/>
        <w:rPr/>
      </w:pPr>
      <w:r>
        <w:rPr/>
        <w:t>1.7500</w:t>
        <w:tab/>
        <w:t>6.399E-08</w:t>
        <w:tab/>
        <w:t>9.189E-08</w:t>
        <w:tab/>
        <w:t>1.585E-07</w:t>
      </w:r>
    </w:p>
    <w:p>
      <w:pPr>
        <w:pStyle w:val="Normal"/>
        <w:spacing w:before="0" w:after="0"/>
        <w:rPr/>
      </w:pPr>
      <w:r>
        <w:rPr/>
        <w:t>1.9688</w:t>
        <w:tab/>
        <w:t>4.201E-08</w:t>
        <w:tab/>
        <w:t>9.318E-08</w:t>
        <w:tab/>
        <w:t>1.407E-07</w:t>
      </w:r>
    </w:p>
    <w:p>
      <w:pPr>
        <w:pStyle w:val="Normal"/>
        <w:spacing w:before="0" w:after="0"/>
        <w:rPr/>
      </w:pPr>
      <w:r>
        <w:rPr/>
        <w:t>2.1875</w:t>
        <w:tab/>
        <w:t>3.600E-08</w:t>
        <w:tab/>
        <w:t>9.389E-08</w:t>
        <w:tab/>
        <w:t>1.309E-07</w:t>
      </w:r>
    </w:p>
    <w:p>
      <w:pPr>
        <w:pStyle w:val="Normal"/>
        <w:spacing w:before="0" w:after="0"/>
        <w:rPr/>
      </w:pPr>
      <w:r>
        <w:rPr/>
        <w:t>2.4063</w:t>
        <w:tab/>
        <w:t>3.168E-08</w:t>
        <w:tab/>
        <w:t>9.189E-08</w:t>
        <w:tab/>
        <w:t>1.195E-07</w:t>
      </w:r>
    </w:p>
    <w:p>
      <w:pPr>
        <w:pStyle w:val="Normal"/>
        <w:spacing w:before="0" w:after="0"/>
        <w:rPr/>
      </w:pPr>
      <w:r>
        <w:rPr/>
        <w:t>2.6250</w:t>
        <w:tab/>
        <w:t>2.826E-08</w:t>
        <w:tab/>
        <w:t>8.738E-08</w:t>
        <w:tab/>
        <w:t>1.084E-07</w:t>
      </w:r>
    </w:p>
    <w:p>
      <w:pPr>
        <w:pStyle w:val="Normal"/>
        <w:spacing w:before="0" w:after="0"/>
        <w:rPr/>
      </w:pPr>
      <w:r>
        <w:rPr/>
        <w:t>2.8438</w:t>
        <w:tab/>
        <w:t>2.748E-08</w:t>
        <w:tab/>
        <w:t>8.213E-08</w:t>
        <w:tab/>
        <w:t>1.015E-07</w:t>
      </w:r>
    </w:p>
    <w:p>
      <w:pPr>
        <w:pStyle w:val="Normal"/>
        <w:spacing w:before="0" w:after="0"/>
        <w:rPr/>
      </w:pPr>
      <w:r>
        <w:rPr/>
        <w:t>3.0625</w:t>
        <w:tab/>
        <w:t>2.666E-08</w:t>
        <w:tab/>
        <w:t>7.676E-08</w:t>
        <w:tab/>
        <w:t>9.733E-08</w:t>
      </w:r>
    </w:p>
    <w:p>
      <w:pPr>
        <w:pStyle w:val="Normal"/>
        <w:spacing w:before="0" w:after="0"/>
        <w:rPr/>
      </w:pPr>
      <w:r>
        <w:rPr/>
        <w:t>3.2813</w:t>
        <w:tab/>
        <w:t>2.513E-08</w:t>
        <w:tab/>
        <w:t>7.120E-08</w:t>
        <w:tab/>
        <w:t>9.487E-08</w:t>
      </w:r>
    </w:p>
    <w:p>
      <w:pPr>
        <w:pStyle w:val="Normal"/>
        <w:spacing w:before="0" w:after="0"/>
        <w:rPr/>
      </w:pPr>
      <w:r>
        <w:rPr/>
        <w:t>3.5000</w:t>
        <w:tab/>
        <w:t>2.398E-08</w:t>
        <w:tab/>
        <w:t>6.520E-08</w:t>
        <w:tab/>
        <w:t>9.255E-08</w:t>
      </w:r>
    </w:p>
    <w:p>
      <w:pPr>
        <w:pStyle w:val="Normal"/>
        <w:spacing w:before="0" w:after="0"/>
        <w:rPr/>
      </w:pPr>
      <w:r>
        <w:rPr/>
        <w:t>3.7188</w:t>
        <w:tab/>
        <w:t>2.381E-08</w:t>
        <w:tab/>
        <w:t>5.894E-08</w:t>
        <w:tab/>
        <w:t>8.766E-08</w:t>
      </w:r>
    </w:p>
    <w:p>
      <w:pPr>
        <w:pStyle w:val="Normal"/>
        <w:spacing w:before="0" w:after="0"/>
        <w:rPr/>
      </w:pPr>
      <w:r>
        <w:rPr/>
        <w:t>3.9375</w:t>
        <w:tab/>
        <w:t>2.499E-08</w:t>
        <w:tab/>
        <w:t>5.335E-08</w:t>
        <w:tab/>
        <w:t>7.974E-08</w:t>
      </w:r>
    </w:p>
    <w:p>
      <w:pPr>
        <w:pStyle w:val="Normal"/>
        <w:spacing w:before="0" w:after="0"/>
        <w:rPr/>
      </w:pPr>
      <w:r>
        <w:rPr/>
        <w:t>4.1563</w:t>
        <w:tab/>
        <w:t>2.697E-08</w:t>
        <w:tab/>
        <w:t>4.944E-08</w:t>
        <w:tab/>
        <w:t>7.121E-08</w:t>
      </w:r>
    </w:p>
    <w:p>
      <w:pPr>
        <w:pStyle w:val="Normal"/>
        <w:spacing w:before="0" w:after="0"/>
        <w:rPr/>
      </w:pPr>
      <w:r>
        <w:rPr/>
        <w:t>4.3750</w:t>
        <w:tab/>
        <w:t>2.804E-08</w:t>
        <w:tab/>
        <w:t>4.754E-08</w:t>
        <w:tab/>
        <w:t>6.471E-08</w:t>
      </w:r>
    </w:p>
    <w:p>
      <w:pPr>
        <w:pStyle w:val="Normal"/>
        <w:spacing w:before="0" w:after="0"/>
        <w:rPr/>
      </w:pPr>
      <w:r>
        <w:rPr/>
        <w:t>4.5938</w:t>
        <w:tab/>
        <w:t>2.705E-08</w:t>
        <w:tab/>
        <w:t>4.726E-08</w:t>
        <w:tab/>
        <w:t>6.104E-08</w:t>
      </w:r>
    </w:p>
    <w:p>
      <w:pPr>
        <w:pStyle w:val="Normal"/>
        <w:spacing w:before="0" w:after="0"/>
        <w:rPr/>
      </w:pPr>
      <w:r>
        <w:rPr/>
        <w:t>4.8125</w:t>
        <w:tab/>
        <w:t>2.433E-08</w:t>
        <w:tab/>
        <w:t>4.762E-08</w:t>
        <w:tab/>
        <w:t>5.942E-08</w:t>
      </w:r>
    </w:p>
    <w:p>
      <w:pPr>
        <w:pStyle w:val="Normal"/>
        <w:spacing w:before="0" w:after="0"/>
        <w:rPr/>
      </w:pPr>
      <w:r>
        <w:rPr/>
        <w:t>5.0313</w:t>
        <w:tab/>
        <w:t>2.108E-08</w:t>
        <w:tab/>
        <w:t>4.761E-08</w:t>
        <w:tab/>
        <w:t>5.896E-08</w:t>
      </w:r>
    </w:p>
    <w:p>
      <w:pPr>
        <w:pStyle w:val="Normal"/>
        <w:spacing w:before="0" w:after="0"/>
        <w:rPr/>
      </w:pPr>
      <w:r>
        <w:rPr/>
        <w:t>5.2500</w:t>
        <w:tab/>
        <w:t>1.839E-08</w:t>
        <w:tab/>
        <w:t>4.681E-08</w:t>
        <w:tab/>
        <w:t>5.921E-08</w:t>
      </w:r>
    </w:p>
    <w:p>
      <w:pPr>
        <w:pStyle w:val="Normal"/>
        <w:spacing w:before="0" w:after="0"/>
        <w:rPr/>
      </w:pPr>
      <w:r>
        <w:rPr/>
        <w:t>5.4688</w:t>
        <w:tab/>
        <w:t>1.654E-08</w:t>
        <w:tab/>
        <w:t>4.527E-08</w:t>
        <w:tab/>
        <w:t>5.948E-08</w:t>
      </w:r>
    </w:p>
    <w:p>
      <w:pPr>
        <w:pStyle w:val="Normal"/>
        <w:spacing w:before="0" w:after="0"/>
        <w:rPr/>
      </w:pPr>
      <w:r>
        <w:rPr/>
        <w:t>5.6875</w:t>
        <w:tab/>
        <w:t>1.535E-08</w:t>
        <w:tab/>
        <w:t>4.321E-08</w:t>
        <w:tab/>
        <w:t>5.884E-08</w:t>
      </w:r>
    </w:p>
    <w:p>
      <w:pPr>
        <w:pStyle w:val="Normal"/>
        <w:spacing w:before="0" w:after="0"/>
        <w:rPr/>
      </w:pPr>
      <w:r>
        <w:rPr/>
        <w:t>5.9063</w:t>
        <w:tab/>
        <w:t>1.473E-08</w:t>
        <w:tab/>
        <w:t>4.110E-08</w:t>
        <w:tab/>
        <w:t>5.692E-08</w:t>
      </w:r>
    </w:p>
    <w:p>
      <w:pPr>
        <w:pStyle w:val="Normal"/>
        <w:spacing w:before="0" w:after="0"/>
        <w:rPr/>
      </w:pPr>
      <w:r>
        <w:rPr/>
        <w:t>6.1250</w:t>
        <w:tab/>
        <w:t>1.479E-08</w:t>
        <w:tab/>
        <w:t>3.954E-08</w:t>
        <w:tab/>
        <w:t>5.393E-08</w:t>
      </w:r>
    </w:p>
    <w:p>
      <w:pPr>
        <w:pStyle w:val="Normal"/>
        <w:spacing w:before="0" w:after="0"/>
        <w:rPr/>
      </w:pPr>
      <w:r>
        <w:rPr/>
        <w:t>6.3438</w:t>
        <w:tab/>
        <w:t>1.533E-08</w:t>
        <w:tab/>
        <w:t>3.874E-08</w:t>
        <w:tab/>
        <w:t>5.003E-08</w:t>
      </w:r>
    </w:p>
    <w:p>
      <w:pPr>
        <w:pStyle w:val="Normal"/>
        <w:spacing w:before="0" w:after="0"/>
        <w:rPr/>
      </w:pPr>
      <w:r>
        <w:rPr/>
        <w:t>6.5625</w:t>
        <w:tab/>
        <w:t>1.593E-08</w:t>
        <w:tab/>
        <w:t>3.818E-08</w:t>
        <w:tab/>
        <w:t>4.533E-08</w:t>
      </w:r>
    </w:p>
    <w:p>
      <w:pPr>
        <w:pStyle w:val="Normal"/>
        <w:spacing w:before="0" w:after="0"/>
        <w:rPr/>
      </w:pPr>
      <w:r>
        <w:rPr/>
        <w:t>6.7813</w:t>
        <w:tab/>
        <w:t>1.622E-08</w:t>
        <w:tab/>
        <w:t>3.715E-08</w:t>
        <w:tab/>
        <w:t>4.052E-08</w:t>
      </w:r>
    </w:p>
    <w:p>
      <w:pPr>
        <w:pStyle w:val="Normal"/>
        <w:spacing w:before="0" w:after="0"/>
        <w:rPr/>
      </w:pPr>
      <w:r>
        <w:rPr/>
        <w:t>7.0000</w:t>
        <w:tab/>
        <w:t>1.605E-08</w:t>
        <w:tab/>
        <w:t>3.540E-08</w:t>
        <w:tab/>
        <w:t>3.698E-08</w:t>
      </w:r>
    </w:p>
    <w:p>
      <w:pPr>
        <w:pStyle w:val="Normal"/>
        <w:spacing w:before="0" w:after="0"/>
        <w:rPr/>
      </w:pPr>
      <w:r>
        <w:rPr/>
        <w:t>7.2188</w:t>
        <w:tab/>
        <w:t>1.552E-08</w:t>
        <w:tab/>
        <w:t>3.325E-08</w:t>
        <w:tab/>
        <w:t>3.580E-08</w:t>
      </w:r>
    </w:p>
    <w:p>
      <w:pPr>
        <w:pStyle w:val="Normal"/>
        <w:spacing w:before="0" w:after="0"/>
        <w:rPr/>
      </w:pPr>
      <w:r>
        <w:rPr/>
        <w:t>7.4375</w:t>
        <w:tab/>
        <w:t>1.479E-08</w:t>
        <w:tab/>
        <w:t>3.124E-08</w:t>
        <w:tab/>
        <w:t>3.658E-08</w:t>
      </w:r>
    </w:p>
    <w:p>
      <w:pPr>
        <w:pStyle w:val="Normal"/>
        <w:spacing w:before="0" w:after="0"/>
        <w:rPr/>
      </w:pPr>
      <w:r>
        <w:rPr/>
        <w:t>7.6563</w:t>
        <w:tab/>
        <w:t>1.396E-08</w:t>
        <w:tab/>
        <w:t>2.978E-08</w:t>
        <w:tab/>
        <w:t>3.750E-08</w:t>
      </w:r>
    </w:p>
    <w:p>
      <w:pPr>
        <w:pStyle w:val="Normal"/>
        <w:spacing w:before="0" w:after="0"/>
        <w:rPr/>
      </w:pPr>
      <w:r>
        <w:rPr/>
        <w:t>7.8750</w:t>
        <w:tab/>
        <w:t>1.304E-08</w:t>
        <w:tab/>
        <w:t>2.897E-08</w:t>
        <w:tab/>
        <w:t>3.718E-08</w:t>
      </w:r>
    </w:p>
    <w:p>
      <w:pPr>
        <w:pStyle w:val="Normal"/>
        <w:spacing w:before="0" w:after="0"/>
        <w:rPr/>
      </w:pPr>
      <w:r>
        <w:rPr/>
        <w:t>8.0938</w:t>
        <w:tab/>
        <w:t>1.222E-08</w:t>
        <w:tab/>
        <w:t>2.851E-08</w:t>
        <w:tab/>
        <w:t>3.604E-08</w:t>
      </w:r>
    </w:p>
    <w:p>
      <w:pPr>
        <w:pStyle w:val="Normal"/>
        <w:spacing w:before="0" w:after="0"/>
        <w:rPr/>
      </w:pPr>
      <w:r>
        <w:rPr/>
        <w:t>8.3125</w:t>
        <w:tab/>
        <w:t>1.174E-08</w:t>
        <w:tab/>
        <w:t>2.799E-08</w:t>
        <w:tab/>
        <w:t>3.542E-08</w:t>
      </w:r>
    </w:p>
    <w:p>
      <w:pPr>
        <w:pStyle w:val="Normal"/>
        <w:spacing w:before="0" w:after="0"/>
        <w:rPr/>
      </w:pPr>
      <w:r>
        <w:rPr/>
        <w:t>8.5313</w:t>
        <w:tab/>
        <w:t>1.159E-08</w:t>
        <w:tab/>
        <w:t>2.726E-08</w:t>
        <w:tab/>
        <w:t>3.585E-08</w:t>
      </w:r>
    </w:p>
    <w:p>
      <w:pPr>
        <w:pStyle w:val="Normal"/>
        <w:spacing w:before="0" w:after="0"/>
        <w:rPr/>
      </w:pPr>
      <w:r>
        <w:rPr/>
        <w:t>8.7500</w:t>
        <w:tab/>
        <w:t>1.147E-08</w:t>
        <w:tab/>
        <w:t>2.647E-08</w:t>
        <w:tab/>
        <w:t>3.657E-08</w:t>
      </w:r>
    </w:p>
    <w:p>
      <w:pPr>
        <w:pStyle w:val="Normal"/>
        <w:spacing w:before="0" w:after="0"/>
        <w:rPr/>
      </w:pPr>
      <w:r>
        <w:rPr/>
        <w:t>8.9688</w:t>
        <w:tab/>
        <w:t>1.112E-08</w:t>
        <w:tab/>
        <w:t>2.572E-08</w:t>
        <w:tab/>
        <w:t>3.675E-08</w:t>
      </w:r>
    </w:p>
    <w:p>
      <w:pPr>
        <w:pStyle w:val="Normal"/>
        <w:spacing w:before="0" w:after="0"/>
        <w:rPr/>
      </w:pPr>
      <w:r>
        <w:rPr/>
        <w:t>9.1875</w:t>
        <w:tab/>
        <w:t>1.064E-08</w:t>
        <w:tab/>
        <w:t>2.495E-08</w:t>
        <w:tab/>
        <w:t>3.643E-08</w:t>
      </w:r>
    </w:p>
    <w:p>
      <w:pPr>
        <w:pStyle w:val="Normal"/>
        <w:spacing w:before="0" w:after="0"/>
        <w:rPr/>
      </w:pPr>
      <w:r>
        <w:rPr/>
        <w:t>9.4063</w:t>
        <w:tab/>
        <w:t>1.036E-08</w:t>
        <w:tab/>
        <w:t>2.403E-08</w:t>
        <w:tab/>
        <w:t>3.607E-08</w:t>
      </w:r>
    </w:p>
    <w:p>
      <w:pPr>
        <w:pStyle w:val="Normal"/>
        <w:spacing w:before="0" w:after="0"/>
        <w:rPr/>
      </w:pPr>
      <w:r>
        <w:rPr/>
        <w:t>9.6250</w:t>
        <w:tab/>
        <w:t>1.031E-08</w:t>
        <w:tab/>
        <w:t>2.293E-08</w:t>
        <w:tab/>
        <w:t>3.567E-08</w:t>
      </w:r>
    </w:p>
    <w:p>
      <w:pPr>
        <w:pStyle w:val="Normal"/>
        <w:spacing w:before="0" w:after="0"/>
        <w:rPr/>
      </w:pPr>
      <w:r>
        <w:rPr/>
        <w:t>9.8438</w:t>
        <w:tab/>
        <w:t>1.020E-08</w:t>
        <w:tab/>
        <w:t>2.178E-08</w:t>
        <w:tab/>
        <w:t>3.475E-08</w:t>
      </w:r>
    </w:p>
    <w:p>
      <w:pPr>
        <w:pStyle w:val="Normal"/>
        <w:spacing w:before="0" w:after="0"/>
        <w:rPr/>
      </w:pPr>
      <w:r>
        <w:rPr/>
        <w:t>10.0625</w:t>
        <w:tab/>
        <w:t>9.778E-09</w:t>
        <w:tab/>
        <w:t>2.074E-08</w:t>
        <w:tab/>
        <w:t>3.300E-08</w:t>
      </w:r>
    </w:p>
    <w:p>
      <w:pPr>
        <w:pStyle w:val="Normal"/>
        <w:spacing w:before="0" w:after="0"/>
        <w:rPr/>
      </w:pPr>
      <w:r>
        <w:rPr/>
        <w:t>10.2813</w:t>
        <w:tab/>
        <w:t>9.160E-09</w:t>
        <w:tab/>
        <w:t>1.988E-08</w:t>
        <w:tab/>
        <w:t>3.066E-08</w:t>
      </w:r>
    </w:p>
    <w:p>
      <w:pPr>
        <w:pStyle w:val="Normal"/>
        <w:spacing w:before="0" w:after="0"/>
        <w:rPr/>
      </w:pPr>
      <w:r>
        <w:rPr/>
        <w:t>10.5000</w:t>
        <w:tab/>
        <w:t>8.716E-09</w:t>
        <w:tab/>
        <w:t>1.910E-08</w:t>
        <w:tab/>
        <w:t>2.838E-08</w:t>
      </w:r>
    </w:p>
    <w:p>
      <w:pPr>
        <w:pStyle w:val="Normal"/>
        <w:spacing w:before="0" w:after="0"/>
        <w:rPr/>
      </w:pPr>
      <w:r>
        <w:rPr/>
        <w:t>10.7188</w:t>
        <w:tab/>
        <w:t>8.732E-09</w:t>
        <w:tab/>
        <w:t>1.832E-08</w:t>
        <w:tab/>
        <w:t>2.677E-08</w:t>
      </w:r>
    </w:p>
    <w:p>
      <w:pPr>
        <w:pStyle w:val="Normal"/>
        <w:spacing w:before="0" w:after="0"/>
        <w:rPr/>
      </w:pPr>
      <w:r>
        <w:rPr/>
        <w:t>10.9375</w:t>
        <w:tab/>
        <w:t>9.137E-09</w:t>
        <w:tab/>
        <w:t>1.768E-08</w:t>
        <w:tab/>
        <w:t>2.599E-08</w:t>
      </w:r>
    </w:p>
    <w:p>
      <w:pPr>
        <w:pStyle w:val="Normal"/>
        <w:spacing w:before="0" w:after="0"/>
        <w:rPr/>
      </w:pPr>
      <w:r>
        <w:rPr/>
        <w:t>11.1563</w:t>
        <w:tab/>
        <w:t>9.554E-09</w:t>
        <w:tab/>
        <w:t>1.747E-08</w:t>
        <w:tab/>
        <w:t>2.564E-08</w:t>
      </w:r>
    </w:p>
    <w:p>
      <w:pPr>
        <w:pStyle w:val="Normal"/>
        <w:spacing w:before="0" w:after="0"/>
        <w:rPr/>
      </w:pPr>
      <w:r>
        <w:rPr/>
        <w:t>11.3750</w:t>
        <w:tab/>
        <w:t>9.612E-09</w:t>
        <w:tab/>
        <w:t>1.772E-08</w:t>
        <w:tab/>
        <w:t>2.503E-08</w:t>
      </w:r>
    </w:p>
    <w:p>
      <w:pPr>
        <w:pStyle w:val="Normal"/>
        <w:spacing w:before="0" w:after="0"/>
        <w:rPr/>
      </w:pPr>
      <w:r>
        <w:rPr/>
        <w:t>11.5938</w:t>
        <w:tab/>
        <w:t>9.240E-09</w:t>
        <w:tab/>
        <w:t>1.809E-08</w:t>
        <w:tab/>
        <w:t>2.378E-08</w:t>
      </w:r>
    </w:p>
    <w:p>
      <w:pPr>
        <w:pStyle w:val="Normal"/>
        <w:spacing w:before="0" w:after="0"/>
        <w:rPr/>
      </w:pPr>
      <w:r>
        <w:rPr/>
        <w:t>11.8125</w:t>
        <w:tab/>
        <w:t>8.642E-09</w:t>
        <w:tab/>
        <w:t>1.809E-08</w:t>
        <w:tab/>
        <w:t>2.222E-08</w:t>
      </w:r>
    </w:p>
    <w:p>
      <w:pPr>
        <w:pStyle w:val="Normal"/>
        <w:spacing w:before="0" w:after="0"/>
        <w:rPr/>
      </w:pPr>
      <w:r>
        <w:rPr/>
        <w:t>12.0313</w:t>
        <w:tab/>
        <w:t>8.037E-09</w:t>
        <w:tab/>
        <w:t>1.771E-08</w:t>
        <w:tab/>
        <w:t>2.118E-08</w:t>
      </w:r>
    </w:p>
    <w:p>
      <w:pPr>
        <w:pStyle w:val="Normal"/>
        <w:spacing w:before="0" w:after="0"/>
        <w:rPr/>
      </w:pPr>
      <w:r>
        <w:rPr/>
        <w:t>12.2500</w:t>
        <w:tab/>
        <w:t>7.519E-09</w:t>
        <w:tab/>
        <w:t>1.751E-08</w:t>
        <w:tab/>
        <w:t>2.111E-08</w:t>
      </w:r>
    </w:p>
    <w:p>
      <w:pPr>
        <w:pStyle w:val="Normal"/>
        <w:spacing w:before="0" w:after="0"/>
        <w:rPr/>
      </w:pPr>
      <w:r>
        <w:rPr/>
        <w:t>12.4688</w:t>
        <w:tab/>
        <w:t>7.144E-09</w:t>
        <w:tab/>
        <w:t>1.814E-08</w:t>
        <w:tab/>
        <w:t>2.169E-08</w:t>
      </w:r>
    </w:p>
    <w:p>
      <w:pPr>
        <w:pStyle w:val="Normal"/>
        <w:spacing w:before="0" w:after="0"/>
        <w:rPr/>
      </w:pPr>
      <w:r>
        <w:rPr/>
        <w:t>12.6875</w:t>
        <w:tab/>
        <w:t>6.970E-09</w:t>
        <w:tab/>
        <w:t>1.944E-08</w:t>
        <w:tab/>
        <w:t>2.207E-08</w:t>
      </w:r>
    </w:p>
    <w:p>
      <w:pPr>
        <w:pStyle w:val="Normal"/>
        <w:spacing w:before="0" w:after="0"/>
        <w:rPr/>
      </w:pPr>
      <w:r>
        <w:rPr/>
        <w:t>12.9063</w:t>
        <w:tab/>
        <w:t>6.913E-09</w:t>
        <w:tab/>
        <w:t>2.044E-08</w:t>
        <w:tab/>
        <w:t>2.182E-08</w:t>
      </w:r>
    </w:p>
    <w:p>
      <w:pPr>
        <w:pStyle w:val="Normal"/>
        <w:spacing w:before="0" w:after="0"/>
        <w:rPr/>
      </w:pPr>
      <w:r>
        <w:rPr/>
        <w:t>13.1250</w:t>
        <w:tab/>
        <w:t>6.745E-09</w:t>
        <w:tab/>
        <w:t>2.024E-08</w:t>
        <w:tab/>
        <w:t>2.119E-08</w:t>
      </w:r>
    </w:p>
    <w:p>
      <w:pPr>
        <w:pStyle w:val="Normal"/>
        <w:spacing w:before="0" w:after="0"/>
        <w:rPr/>
      </w:pPr>
      <w:r>
        <w:rPr/>
        <w:t>13.3438</w:t>
        <w:tab/>
        <w:t>6.407E-09</w:t>
        <w:tab/>
        <w:t>1.892E-08</w:t>
        <w:tab/>
        <w:t>2.057E-08</w:t>
      </w:r>
    </w:p>
    <w:p>
      <w:pPr>
        <w:pStyle w:val="Normal"/>
        <w:spacing w:before="0" w:after="0"/>
        <w:rPr/>
      </w:pPr>
      <w:r>
        <w:rPr/>
        <w:t>13.5625</w:t>
        <w:tab/>
        <w:t>6.224E-09</w:t>
        <w:tab/>
        <w:t>1.727E-08</w:t>
        <w:tab/>
        <w:t>1.996E-08</w:t>
      </w:r>
    </w:p>
    <w:p>
      <w:pPr>
        <w:pStyle w:val="Normal"/>
        <w:spacing w:before="0" w:after="0"/>
        <w:rPr/>
      </w:pPr>
      <w:r>
        <w:rPr/>
        <w:t>13.7813</w:t>
        <w:tab/>
        <w:t>6.570E-09</w:t>
        <w:tab/>
        <w:t>1.590E-08</w:t>
        <w:tab/>
        <w:t>1.915E-08</w:t>
      </w:r>
    </w:p>
    <w:p>
      <w:pPr>
        <w:pStyle w:val="Normal"/>
        <w:spacing w:before="0" w:after="0"/>
        <w:rPr/>
      </w:pPr>
      <w:r>
        <w:rPr/>
        <w:t>14.0000</w:t>
        <w:tab/>
        <w:t>7.376E-09</w:t>
        <w:tab/>
        <w:t>1.501E-08</w:t>
        <w:tab/>
        <w:t>1.847E-08</w:t>
      </w:r>
    </w:p>
    <w:p>
      <w:pPr>
        <w:pStyle w:val="Normal"/>
        <w:spacing w:before="0" w:after="0"/>
        <w:rPr/>
      </w:pPr>
      <w:r>
        <w:rPr/>
        <w:t>14.2188</w:t>
        <w:tab/>
        <w:t>8.124E-09</w:t>
        <w:tab/>
        <w:t>1.461E-08</w:t>
        <w:tab/>
        <w:t>1.851E-08</w:t>
      </w:r>
    </w:p>
    <w:p>
      <w:pPr>
        <w:pStyle w:val="Normal"/>
        <w:spacing w:before="0" w:after="0"/>
        <w:rPr/>
      </w:pPr>
      <w:r>
        <w:rPr/>
        <w:t>14.4375</w:t>
        <w:tab/>
        <w:t>8.364E-09</w:t>
        <w:tab/>
        <w:t>1.461E-08</w:t>
        <w:tab/>
        <w:t>1.934E-08</w:t>
      </w:r>
    </w:p>
    <w:p>
      <w:pPr>
        <w:pStyle w:val="Normal"/>
        <w:spacing w:before="0" w:after="0"/>
        <w:rPr/>
      </w:pPr>
      <w:r>
        <w:rPr/>
        <w:t>14.6563</w:t>
        <w:tab/>
        <w:t>8.090E-09</w:t>
        <w:tab/>
        <w:t>1.471E-08</w:t>
        <w:tab/>
        <w:t>2.020E-08</w:t>
      </w:r>
    </w:p>
    <w:p>
      <w:pPr>
        <w:pStyle w:val="Normal"/>
        <w:spacing w:before="0" w:after="0"/>
        <w:rPr/>
      </w:pPr>
      <w:r>
        <w:rPr/>
        <w:t>14.8750</w:t>
        <w:tab/>
        <w:t>7.578E-09</w:t>
        <w:tab/>
        <w:t>1.464E-08</w:t>
        <w:tab/>
        <w:t>2.025E-08</w:t>
      </w:r>
    </w:p>
    <w:p>
      <w:pPr>
        <w:pStyle w:val="Normal"/>
        <w:spacing w:before="0" w:after="0"/>
        <w:rPr/>
      </w:pPr>
      <w:r>
        <w:rPr/>
        <w:t>15.0938</w:t>
        <w:tab/>
        <w:t>7.025E-09</w:t>
        <w:tab/>
        <w:t>1.449E-08</w:t>
        <w:tab/>
        <w:t>1.939E-08</w:t>
      </w:r>
    </w:p>
    <w:p>
      <w:pPr>
        <w:pStyle w:val="Normal"/>
        <w:spacing w:before="0" w:after="0"/>
        <w:rPr/>
      </w:pPr>
      <w:r>
        <w:rPr/>
        <w:t>15.3125</w:t>
        <w:tab/>
        <w:t>6.433E-09</w:t>
        <w:tab/>
        <w:t>1.459E-08</w:t>
        <w:tab/>
        <w:t>1.820E-08</w:t>
      </w:r>
    </w:p>
    <w:p>
      <w:pPr>
        <w:pStyle w:val="Normal"/>
        <w:spacing w:before="0" w:after="0"/>
        <w:rPr/>
      </w:pPr>
      <w:r>
        <w:rPr/>
        <w:t>15.5313</w:t>
        <w:tab/>
        <w:t>5.773E-09</w:t>
        <w:tab/>
        <w:t>1.489E-08</w:t>
        <w:tab/>
        <w:t>1.721E-08</w:t>
      </w:r>
    </w:p>
    <w:p>
      <w:pPr>
        <w:pStyle w:val="Normal"/>
        <w:spacing w:before="0" w:after="0"/>
        <w:rPr/>
      </w:pPr>
      <w:r>
        <w:rPr/>
        <w:t>15.7500</w:t>
        <w:tab/>
        <w:t>5.138E-09</w:t>
        <w:tab/>
        <w:t>1.491E-08</w:t>
        <w:tab/>
        <w:t>1.666E-08</w:t>
      </w:r>
    </w:p>
    <w:p>
      <w:pPr>
        <w:pStyle w:val="Normal"/>
        <w:spacing w:before="0" w:after="0"/>
        <w:rPr/>
      </w:pPr>
      <w:r>
        <w:rPr/>
        <w:t>15.9688</w:t>
        <w:tab/>
        <w:t>4.743E-09</w:t>
        <w:tab/>
        <w:t>1.438E-08</w:t>
        <w:tab/>
        <w:t>1.658E-08</w:t>
      </w:r>
    </w:p>
    <w:p>
      <w:pPr>
        <w:pStyle w:val="Normal"/>
        <w:spacing w:before="0" w:after="0"/>
        <w:rPr/>
      </w:pPr>
      <w:r>
        <w:rPr/>
        <w:t>16.1875</w:t>
        <w:tab/>
        <w:t>4.746E-09</w:t>
        <w:tab/>
        <w:t>1.366E-08</w:t>
        <w:tab/>
        <w:t>1.699E-08</w:t>
      </w:r>
    </w:p>
    <w:p>
      <w:pPr>
        <w:pStyle w:val="Normal"/>
        <w:spacing w:before="0" w:after="0"/>
        <w:rPr/>
      </w:pPr>
      <w:r>
        <w:rPr/>
        <w:t>16.4063</w:t>
        <w:tab/>
        <w:t>5.079E-09</w:t>
        <w:tab/>
        <w:t>1.337E-08</w:t>
        <w:tab/>
        <w:t>1.791E-08</w:t>
      </w:r>
    </w:p>
    <w:p>
      <w:pPr>
        <w:pStyle w:val="Normal"/>
        <w:spacing w:before="0" w:after="0"/>
        <w:rPr/>
      </w:pPr>
      <w:r>
        <w:rPr/>
        <w:t>16.6250</w:t>
        <w:tab/>
        <w:t>5.447E-09</w:t>
        <w:tab/>
        <w:t>1.375E-08</w:t>
        <w:tab/>
        <w:t>1.921E-08</w:t>
      </w:r>
    </w:p>
    <w:p>
      <w:pPr>
        <w:pStyle w:val="Normal"/>
        <w:spacing w:before="0" w:after="0"/>
        <w:rPr/>
      </w:pPr>
      <w:r>
        <w:rPr/>
        <w:t>16.8438</w:t>
        <w:tab/>
        <w:t>5.576E-09</w:t>
        <w:tab/>
        <w:t>1.446E-08</w:t>
        <w:tab/>
        <w:t>2.048E-08</w:t>
      </w:r>
    </w:p>
    <w:p>
      <w:pPr>
        <w:pStyle w:val="Normal"/>
        <w:spacing w:before="0" w:after="0"/>
        <w:rPr/>
      </w:pPr>
      <w:r>
        <w:rPr/>
        <w:t>17.0625</w:t>
        <w:tab/>
        <w:t>5.452E-09</w:t>
        <w:tab/>
        <w:t>1.493E-08</w:t>
        <w:tab/>
        <w:t>2.117E-08</w:t>
      </w:r>
    </w:p>
    <w:p>
      <w:pPr>
        <w:pStyle w:val="Normal"/>
        <w:spacing w:before="0" w:after="0"/>
        <w:rPr/>
      </w:pPr>
      <w:r>
        <w:rPr/>
        <w:t>17.2813</w:t>
        <w:tab/>
        <w:t>5.284E-09</w:t>
        <w:tab/>
        <w:t>1.485E-08</w:t>
        <w:tab/>
        <w:t>2.083E-08</w:t>
      </w:r>
    </w:p>
    <w:p>
      <w:pPr>
        <w:pStyle w:val="Normal"/>
        <w:spacing w:before="0" w:after="0"/>
        <w:rPr/>
      </w:pPr>
      <w:r>
        <w:rPr/>
        <w:t>17.5000</w:t>
        <w:tab/>
        <w:t>5.271E-09</w:t>
        <w:tab/>
        <w:t>1.425E-08</w:t>
        <w:tab/>
        <w:t>1.946E-08</w:t>
      </w:r>
    </w:p>
    <w:p>
      <w:pPr>
        <w:pStyle w:val="Normal"/>
        <w:spacing w:before="0" w:after="0"/>
        <w:rPr/>
      </w:pPr>
      <w:r>
        <w:rPr/>
        <w:t>17.7188</w:t>
        <w:tab/>
        <w:t>5.440E-09</w:t>
        <w:tab/>
        <w:t>1.336E-08</w:t>
        <w:tab/>
        <w:t>1.762E-08</w:t>
      </w:r>
    </w:p>
    <w:p>
      <w:pPr>
        <w:pStyle w:val="Normal"/>
        <w:spacing w:before="0" w:after="0"/>
        <w:rPr/>
      </w:pPr>
      <w:r>
        <w:rPr/>
        <w:t>17.9375</w:t>
        <w:tab/>
        <w:t>5.673E-09</w:t>
        <w:tab/>
        <w:t>1.252E-08</w:t>
        <w:tab/>
        <w:t>1.614E-08</w:t>
      </w:r>
    </w:p>
    <w:p>
      <w:pPr>
        <w:pStyle w:val="Normal"/>
        <w:spacing w:before="0" w:after="0"/>
        <w:rPr/>
      </w:pPr>
      <w:r>
        <w:rPr/>
        <w:t>18.1563</w:t>
        <w:tab/>
        <w:t>5.785E-09</w:t>
        <w:tab/>
        <w:t>1.204E-08</w:t>
        <w:tab/>
        <w:t>1.549E-08</w:t>
      </w:r>
    </w:p>
    <w:p>
      <w:pPr>
        <w:pStyle w:val="Normal"/>
        <w:spacing w:before="0" w:after="0"/>
        <w:rPr/>
      </w:pPr>
      <w:r>
        <w:rPr/>
        <w:t>18.3750</w:t>
        <w:tab/>
        <w:t>5.659E-09</w:t>
        <w:tab/>
        <w:t>1.203E-08</w:t>
        <w:tab/>
        <w:t>1.547E-08</w:t>
      </w:r>
    </w:p>
    <w:p>
      <w:pPr>
        <w:pStyle w:val="Normal"/>
        <w:spacing w:before="0" w:after="0"/>
        <w:rPr/>
      </w:pPr>
      <w:r>
        <w:rPr/>
        <w:t>18.5938</w:t>
        <w:tab/>
        <w:t>5.360E-09</w:t>
        <w:tab/>
        <w:t>1.233E-08</w:t>
        <w:tab/>
        <w:t>1.538E-08</w:t>
      </w:r>
    </w:p>
    <w:p>
      <w:pPr>
        <w:pStyle w:val="Normal"/>
        <w:spacing w:before="0" w:after="0"/>
        <w:rPr/>
      </w:pPr>
      <w:r>
        <w:rPr/>
        <w:t>18.8125</w:t>
        <w:tab/>
        <w:t>5.111E-09</w:t>
        <w:tab/>
        <w:t>1.258E-08</w:t>
        <w:tab/>
        <w:t>1.477E-08</w:t>
      </w:r>
    </w:p>
    <w:p>
      <w:pPr>
        <w:pStyle w:val="Normal"/>
        <w:spacing w:before="0" w:after="0"/>
        <w:rPr/>
      </w:pPr>
      <w:r>
        <w:rPr/>
        <w:t>19.0313</w:t>
        <w:tab/>
        <w:t>5.049E-09</w:t>
        <w:tab/>
        <w:t>1.253E-08</w:t>
        <w:tab/>
        <w:t>1.378E-08</w:t>
      </w:r>
    </w:p>
    <w:p>
      <w:pPr>
        <w:pStyle w:val="Normal"/>
        <w:spacing w:before="0" w:after="0"/>
        <w:rPr/>
      </w:pPr>
      <w:r>
        <w:rPr/>
        <w:t>19.2500</w:t>
        <w:tab/>
        <w:t>5.072E-09</w:t>
        <w:tab/>
        <w:t>1.222E-08</w:t>
        <w:tab/>
        <w:t>1.289E-08</w:t>
      </w:r>
    </w:p>
    <w:p>
      <w:pPr>
        <w:pStyle w:val="Normal"/>
        <w:spacing w:before="0" w:after="0"/>
        <w:rPr/>
      </w:pPr>
      <w:r>
        <w:rPr/>
        <w:t>19.4688</w:t>
        <w:tab/>
        <w:t>5.008E-09</w:t>
        <w:tab/>
        <w:t>1.189E-08</w:t>
        <w:tab/>
        <w:t>1.238E-08</w:t>
      </w:r>
    </w:p>
    <w:p>
      <w:pPr>
        <w:pStyle w:val="Normal"/>
        <w:spacing w:before="0" w:after="0"/>
        <w:rPr/>
      </w:pPr>
      <w:r>
        <w:rPr/>
        <w:t>19.6875</w:t>
        <w:tab/>
        <w:t>4.889E-09</w:t>
        <w:tab/>
        <w:t>1.170E-08</w:t>
        <w:tab/>
        <w:t>1.219E-08</w:t>
      </w:r>
    </w:p>
    <w:p>
      <w:pPr>
        <w:pStyle w:val="Normal"/>
        <w:spacing w:before="0" w:after="0"/>
        <w:rPr/>
      </w:pPr>
      <w:r>
        <w:rPr/>
        <w:t>19.9063</w:t>
        <w:tab/>
        <w:t>4.918E-09</w:t>
        <w:tab/>
        <w:t>1.165E-08</w:t>
        <w:tab/>
        <w:t>1.221E-08</w:t>
      </w:r>
    </w:p>
    <w:p>
      <w:pPr>
        <w:pStyle w:val="Normal"/>
        <w:spacing w:before="0" w:after="0"/>
        <w:rPr/>
      </w:pPr>
      <w:r>
        <w:rPr/>
        <w:t>20.1250</w:t>
        <w:tab/>
        <w:t>5.162E-09</w:t>
        <w:tab/>
        <w:t>1.164E-08</w:t>
        <w:tab/>
        <w:t>1.249E-08</w:t>
      </w:r>
    </w:p>
    <w:p>
      <w:pPr>
        <w:pStyle w:val="Normal"/>
        <w:spacing w:before="0" w:after="0"/>
        <w:rPr/>
      </w:pPr>
      <w:r>
        <w:rPr/>
        <w:t>20.3438</w:t>
        <w:tab/>
        <w:t>5.417E-09</w:t>
        <w:tab/>
        <w:t>1.157E-08</w:t>
        <w:tab/>
        <w:t>1.304E-08</w:t>
      </w:r>
    </w:p>
    <w:p>
      <w:pPr>
        <w:pStyle w:val="Normal"/>
        <w:spacing w:before="0" w:after="0"/>
        <w:rPr/>
      </w:pPr>
      <w:r>
        <w:rPr/>
        <w:t>20.5625</w:t>
        <w:tab/>
        <w:t>5.431E-09</w:t>
        <w:tab/>
        <w:t>1.148E-08</w:t>
        <w:tab/>
        <w:t>1.361E-08</w:t>
      </w:r>
    </w:p>
    <w:p>
      <w:pPr>
        <w:pStyle w:val="Normal"/>
        <w:spacing w:before="0" w:after="0"/>
        <w:rPr/>
      </w:pPr>
      <w:r>
        <w:rPr/>
        <w:t>20.7813</w:t>
        <w:tab/>
        <w:t>5.184E-09</w:t>
        <w:tab/>
        <w:t>1.149E-08</w:t>
        <w:tab/>
        <w:t>1.388E-08</w:t>
      </w:r>
    </w:p>
    <w:p>
      <w:pPr>
        <w:pStyle w:val="Normal"/>
        <w:spacing w:before="0" w:after="0"/>
        <w:rPr/>
      </w:pPr>
      <w:r>
        <w:rPr/>
        <w:t>21.0000</w:t>
        <w:tab/>
        <w:t>4.852E-09</w:t>
        <w:tab/>
        <w:t>1.162E-08</w:t>
        <w:tab/>
        <w:t>1.384E-08</w:t>
      </w:r>
    </w:p>
    <w:p>
      <w:pPr>
        <w:pStyle w:val="Normal"/>
        <w:spacing w:before="0" w:after="0"/>
        <w:rPr/>
      </w:pPr>
      <w:r>
        <w:rPr/>
        <w:t>21.2188</w:t>
        <w:tab/>
        <w:t>4.538E-09</w:t>
        <w:tab/>
        <w:t>1.168E-08</w:t>
        <w:tab/>
        <w:t>1.377E-08</w:t>
      </w:r>
    </w:p>
    <w:p>
      <w:pPr>
        <w:pStyle w:val="Normal"/>
        <w:spacing w:before="0" w:after="0"/>
        <w:rPr/>
      </w:pPr>
      <w:r>
        <w:rPr/>
        <w:t>21.4375</w:t>
        <w:tab/>
        <w:t>4.170E-09</w:t>
        <w:tab/>
        <w:t>1.138E-08</w:t>
        <w:tab/>
        <w:t>1.395E-08</w:t>
      </w:r>
    </w:p>
    <w:p>
      <w:pPr>
        <w:pStyle w:val="Normal"/>
        <w:spacing w:before="0" w:after="0"/>
        <w:rPr/>
      </w:pPr>
      <w:r>
        <w:rPr/>
        <w:t>21.6563</w:t>
        <w:tab/>
        <w:t>3.677E-09</w:t>
        <w:tab/>
        <w:t>1.073E-08</w:t>
        <w:tab/>
        <w:t>1.434E-08</w:t>
      </w:r>
    </w:p>
    <w:p>
      <w:pPr>
        <w:pStyle w:val="Normal"/>
        <w:spacing w:before="0" w:after="0"/>
        <w:rPr/>
      </w:pPr>
      <w:r>
        <w:rPr/>
        <w:t>21.8750</w:t>
        <w:tab/>
        <w:t>3.184E-09</w:t>
        <w:tab/>
        <w:t>1.003E-08</w:t>
        <w:tab/>
        <w:t>1.468E-08</w:t>
      </w:r>
    </w:p>
    <w:p>
      <w:pPr>
        <w:pStyle w:val="Normal"/>
        <w:spacing w:before="0" w:after="0"/>
        <w:rPr/>
      </w:pPr>
      <w:r>
        <w:rPr/>
        <w:t>22.0938</w:t>
        <w:tab/>
        <w:t>2.959E-09</w:t>
        <w:tab/>
        <w:t>9.626E-09</w:t>
        <w:tab/>
        <w:t>1.467E-08</w:t>
      </w:r>
    </w:p>
    <w:p>
      <w:pPr>
        <w:pStyle w:val="Normal"/>
        <w:spacing w:before="0" w:after="0"/>
        <w:rPr/>
      </w:pPr>
      <w:r>
        <w:rPr/>
        <w:t>22.3125</w:t>
        <w:tab/>
        <w:t>3.172E-09</w:t>
        <w:tab/>
        <w:t>9.523E-09</w:t>
        <w:tab/>
        <w:t>1.424E-08</w:t>
      </w:r>
    </w:p>
    <w:p>
      <w:pPr>
        <w:pStyle w:val="Normal"/>
        <w:spacing w:before="0" w:after="0"/>
        <w:rPr/>
      </w:pPr>
      <w:r>
        <w:rPr/>
        <w:t>22.5313</w:t>
        <w:tab/>
        <w:t>3.750E-09</w:t>
        <w:tab/>
        <w:t>9.536E-09</w:t>
        <w:tab/>
        <w:t>1.371E-08</w:t>
      </w:r>
    </w:p>
    <w:p>
      <w:pPr>
        <w:pStyle w:val="Normal"/>
        <w:spacing w:before="0" w:after="0"/>
        <w:rPr/>
      </w:pPr>
      <w:r>
        <w:rPr/>
        <w:t>22.7500</w:t>
        <w:tab/>
        <w:t>4.446E-09</w:t>
        <w:tab/>
        <w:t>9.546E-09</w:t>
        <w:tab/>
        <w:t>1.363E-08</w:t>
      </w:r>
    </w:p>
    <w:p>
      <w:pPr>
        <w:pStyle w:val="Normal"/>
        <w:spacing w:before="0" w:after="0"/>
        <w:rPr/>
      </w:pPr>
      <w:r>
        <w:rPr/>
        <w:t>22.9688</w:t>
        <w:tab/>
        <w:t>5.009E-09</w:t>
        <w:tab/>
        <w:t>9.547E-09</w:t>
        <w:tab/>
        <w:t>1.427E-08</w:t>
      </w:r>
    </w:p>
    <w:p>
      <w:pPr>
        <w:pStyle w:val="Normal"/>
        <w:spacing w:before="0" w:after="0"/>
        <w:rPr/>
      </w:pPr>
      <w:r>
        <w:rPr/>
        <w:t>23.1875</w:t>
        <w:tab/>
        <w:t>5.297E-09</w:t>
        <w:tab/>
        <w:t>9.536E-09</w:t>
        <w:tab/>
        <w:t>1.527E-08</w:t>
      </w:r>
    </w:p>
    <w:p>
      <w:pPr>
        <w:pStyle w:val="Normal"/>
        <w:spacing w:before="0" w:after="0"/>
        <w:rPr/>
      </w:pPr>
      <w:r>
        <w:rPr/>
        <w:t>23.4063</w:t>
        <w:tab/>
        <w:t>5.312E-09</w:t>
        <w:tab/>
        <w:t>9.526E-09</w:t>
        <w:tab/>
        <w:t>1.588E-08</w:t>
      </w:r>
    </w:p>
    <w:p>
      <w:pPr>
        <w:pStyle w:val="Normal"/>
        <w:spacing w:before="0" w:after="0"/>
        <w:rPr/>
      </w:pPr>
      <w:r>
        <w:rPr/>
        <w:t>23.6250</w:t>
        <w:tab/>
        <w:t>5.190E-09</w:t>
        <w:tab/>
        <w:t>9.660E-09</w:t>
        <w:tab/>
        <w:t>1.562E-08</w:t>
      </w:r>
    </w:p>
    <w:p>
      <w:pPr>
        <w:pStyle w:val="Normal"/>
        <w:spacing w:before="0" w:after="0"/>
        <w:rPr/>
      </w:pPr>
      <w:r>
        <w:rPr/>
        <w:t>23.8438</w:t>
        <w:tab/>
        <w:t>5.108E-09</w:t>
        <w:tab/>
        <w:t>1.012E-08</w:t>
        <w:tab/>
        <w:t>1.464E-08</w:t>
      </w:r>
    </w:p>
    <w:p>
      <w:pPr>
        <w:pStyle w:val="Normal"/>
        <w:spacing w:before="0" w:after="0"/>
        <w:rPr/>
      </w:pPr>
      <w:r>
        <w:rPr/>
        <w:t>24.0625</w:t>
        <w:tab/>
        <w:t>5.153E-09</w:t>
        <w:tab/>
        <w:t>1.086E-08</w:t>
        <w:tab/>
        <w:t>1.353E-08</w:t>
      </w:r>
    </w:p>
    <w:p>
      <w:pPr>
        <w:pStyle w:val="Normal"/>
        <w:spacing w:before="0" w:after="0"/>
        <w:rPr/>
      </w:pPr>
      <w:r>
        <w:rPr/>
        <w:t>24.2813</w:t>
        <w:tab/>
        <w:t>5.250E-09</w:t>
        <w:tab/>
        <w:t>1.149E-08</w:t>
        <w:tab/>
        <w:t>1.273E-08</w:t>
      </w:r>
    </w:p>
    <w:p>
      <w:pPr>
        <w:pStyle w:val="Normal"/>
        <w:spacing w:before="0" w:after="0"/>
        <w:rPr/>
      </w:pPr>
      <w:r>
        <w:rPr/>
        <w:t>24.5000</w:t>
        <w:tab/>
        <w:t>5.258E-09</w:t>
        <w:tab/>
        <w:t>1.158E-08</w:t>
        <w:tab/>
        <w:t>1.241E-08</w:t>
      </w:r>
    </w:p>
    <w:p>
      <w:pPr>
        <w:pStyle w:val="Normal"/>
        <w:spacing w:before="0" w:after="0"/>
        <w:rPr/>
      </w:pPr>
      <w:r>
        <w:rPr/>
        <w:t>24.7188</w:t>
        <w:tab/>
        <w:t>5.136E-09</w:t>
        <w:tab/>
        <w:t>1.109E-08</w:t>
        <w:tab/>
        <w:t>1.248E-08</w:t>
      </w:r>
    </w:p>
    <w:p>
      <w:pPr>
        <w:pStyle w:val="Normal"/>
        <w:spacing w:before="0" w:after="0"/>
        <w:rPr/>
      </w:pPr>
      <w:r>
        <w:rPr/>
        <w:t>24.9375</w:t>
        <w:tab/>
        <w:t>4.997E-09</w:t>
        <w:tab/>
        <w:t>1.041E-08</w:t>
        <w:tab/>
        <w:t>1.267E-08</w:t>
      </w:r>
    </w:p>
    <w:p>
      <w:pPr>
        <w:pStyle w:val="Normal"/>
        <w:spacing w:before="0" w:after="0"/>
        <w:rPr/>
      </w:pPr>
      <w:r>
        <w:rPr/>
        <w:t>25.1563</w:t>
        <w:tab/>
        <w:t>4.976E-09</w:t>
        <w:tab/>
        <w:t>9.976E-09</w:t>
        <w:tab/>
        <w:t>1.258E-08</w:t>
      </w:r>
    </w:p>
    <w:p>
      <w:pPr>
        <w:pStyle w:val="Normal"/>
        <w:spacing w:before="0" w:after="0"/>
        <w:rPr/>
      </w:pPr>
      <w:r>
        <w:rPr/>
        <w:t>25.3750</w:t>
        <w:tab/>
        <w:t>5.069E-09</w:t>
        <w:tab/>
        <w:t>9.875E-09</w:t>
        <w:tab/>
        <w:t>1.197E-08</w:t>
      </w:r>
    </w:p>
    <w:p>
      <w:pPr>
        <w:pStyle w:val="Normal"/>
        <w:spacing w:before="0" w:after="0"/>
        <w:rPr/>
      </w:pPr>
      <w:r>
        <w:rPr/>
        <w:t>25.5938</w:t>
        <w:tab/>
        <w:t>5.109E-09</w:t>
        <w:tab/>
        <w:t>9.860E-09</w:t>
        <w:tab/>
        <w:t>1.102E-08</w:t>
      </w:r>
    </w:p>
    <w:p>
      <w:pPr>
        <w:pStyle w:val="Normal"/>
        <w:spacing w:before="0" w:after="0"/>
        <w:rPr/>
      </w:pPr>
      <w:r>
        <w:rPr/>
        <w:t>25.8125</w:t>
        <w:tab/>
        <w:t>4.915E-09</w:t>
        <w:tab/>
        <w:t>9.668E-09</w:t>
        <w:tab/>
        <w:t>1.019E-08</w:t>
      </w:r>
    </w:p>
    <w:p>
      <w:pPr>
        <w:pStyle w:val="Normal"/>
        <w:spacing w:before="0" w:after="0"/>
        <w:rPr/>
      </w:pPr>
      <w:r>
        <w:rPr/>
        <w:t>26.0313</w:t>
        <w:tab/>
        <w:t>4.466E-09</w:t>
        <w:tab/>
        <w:t>9.214E-09</w:t>
        <w:tab/>
        <w:t>9.792E-09</w:t>
      </w:r>
    </w:p>
    <w:p>
      <w:pPr>
        <w:pStyle w:val="Normal"/>
        <w:spacing w:before="0" w:after="0"/>
        <w:rPr/>
      </w:pPr>
      <w:r>
        <w:rPr/>
        <w:t>26.2500</w:t>
        <w:tab/>
        <w:t>3.920E-09</w:t>
        <w:tab/>
        <w:t>8.544E-09</w:t>
        <w:tab/>
        <w:t>9.755E-09</w:t>
      </w:r>
    </w:p>
    <w:p>
      <w:pPr>
        <w:pStyle w:val="Normal"/>
        <w:spacing w:before="0" w:after="0"/>
        <w:rPr/>
      </w:pPr>
      <w:r>
        <w:rPr/>
        <w:t>26.4688</w:t>
        <w:tab/>
        <w:t>3.489E-09</w:t>
        <w:tab/>
        <w:t>7.753E-09</w:t>
        <w:tab/>
        <w:t>9.889E-09</w:t>
      </w:r>
    </w:p>
    <w:p>
      <w:pPr>
        <w:pStyle w:val="Normal"/>
        <w:spacing w:before="0" w:after="0"/>
        <w:rPr/>
      </w:pPr>
      <w:r>
        <w:rPr/>
        <w:t>26.6875</w:t>
        <w:tab/>
        <w:t>3.292E-09</w:t>
        <w:tab/>
        <w:t>7.006E-09</w:t>
        <w:tab/>
        <w:t>1.007E-08</w:t>
      </w:r>
    </w:p>
    <w:p>
      <w:pPr>
        <w:pStyle w:val="Normal"/>
        <w:spacing w:before="0" w:after="0"/>
        <w:rPr/>
      </w:pPr>
      <w:r>
        <w:rPr/>
        <w:t>26.9063</w:t>
        <w:tab/>
        <w:t>3.333E-09</w:t>
        <w:tab/>
        <w:t>6.490E-09</w:t>
        <w:tab/>
        <w:t>1.021E-08</w:t>
      </w:r>
    </w:p>
    <w:p>
      <w:pPr>
        <w:pStyle w:val="Normal"/>
        <w:spacing w:before="0" w:after="0"/>
        <w:rPr/>
      </w:pPr>
      <w:r>
        <w:rPr/>
        <w:t>27.1250</w:t>
        <w:tab/>
        <w:t>3.552E-09</w:t>
        <w:tab/>
        <w:t>6.256E-09</w:t>
        <w:tab/>
        <w:t>1.021E-08</w:t>
      </w:r>
    </w:p>
    <w:p>
      <w:pPr>
        <w:pStyle w:val="Normal"/>
        <w:spacing w:before="0" w:after="0"/>
        <w:rPr/>
      </w:pPr>
      <w:r>
        <w:rPr/>
        <w:t>27.3438</w:t>
        <w:tab/>
        <w:t>3.874E-09</w:t>
        <w:tab/>
        <w:t>6.121E-09</w:t>
        <w:tab/>
        <w:t>1.006E-08</w:t>
      </w:r>
    </w:p>
    <w:p>
      <w:pPr>
        <w:pStyle w:val="Normal"/>
        <w:spacing w:before="0" w:after="0"/>
        <w:rPr/>
      </w:pPr>
      <w:r>
        <w:rPr/>
        <w:t>27.5625</w:t>
        <w:tab/>
        <w:t>4.199E-09</w:t>
        <w:tab/>
        <w:t>5.839E-09</w:t>
        <w:tab/>
        <w:t>9.968E-09</w:t>
      </w:r>
    </w:p>
    <w:p>
      <w:pPr>
        <w:pStyle w:val="Normal"/>
        <w:spacing w:before="0" w:after="0"/>
        <w:rPr/>
      </w:pPr>
      <w:r>
        <w:rPr/>
        <w:t>27.7813</w:t>
        <w:tab/>
        <w:t>4.397E-09</w:t>
        <w:tab/>
        <w:t>5.359E-09</w:t>
        <w:tab/>
        <w:t>1.012E-08</w:t>
      </w:r>
    </w:p>
    <w:p>
      <w:pPr>
        <w:pStyle w:val="Normal"/>
        <w:spacing w:before="0" w:after="0"/>
        <w:rPr/>
      </w:pPr>
      <w:r>
        <w:rPr/>
        <w:t>28.0000</w:t>
        <w:tab/>
        <w:t>4.344E-09</w:t>
        <w:tab/>
        <w:t>4.889E-09</w:t>
        <w:tab/>
        <w:t>1.052E-08</w:t>
      </w:r>
    </w:p>
    <w:p>
      <w:pPr>
        <w:pStyle w:val="Normal"/>
        <w:spacing w:before="0" w:after="0"/>
        <w:rPr/>
      </w:pPr>
      <w:r>
        <w:rPr/>
        <w:t>28.2188</w:t>
        <w:tab/>
        <w:t>4.015E-09</w:t>
        <w:tab/>
        <w:t>4.695E-09</w:t>
        <w:tab/>
        <w:t>1.092E-08</w:t>
      </w:r>
    </w:p>
    <w:p>
      <w:pPr>
        <w:pStyle w:val="Normal"/>
        <w:spacing w:before="0" w:after="0"/>
        <w:rPr/>
      </w:pPr>
      <w:r>
        <w:rPr/>
        <w:t>28.4375</w:t>
        <w:tab/>
        <w:t>3.530E-09</w:t>
        <w:tab/>
        <w:t>4.874E-09</w:t>
        <w:tab/>
        <w:t>1.099E-08</w:t>
      </w:r>
    </w:p>
    <w:p>
      <w:pPr>
        <w:pStyle w:val="Normal"/>
        <w:spacing w:before="0" w:after="0"/>
        <w:rPr/>
      </w:pPr>
      <w:r>
        <w:rPr/>
        <w:t>28.6563</w:t>
        <w:tab/>
        <w:t>3.081E-09</w:t>
        <w:tab/>
        <w:t>5.308E-09</w:t>
        <w:tab/>
        <w:t>1.057E-08</w:t>
      </w:r>
    </w:p>
    <w:p>
      <w:pPr>
        <w:pStyle w:val="Normal"/>
        <w:spacing w:before="0" w:after="0"/>
        <w:rPr/>
      </w:pPr>
      <w:r>
        <w:rPr/>
        <w:t>28.8750</w:t>
        <w:tab/>
        <w:t>2.770E-09</w:t>
        <w:tab/>
        <w:t>5.770E-09</w:t>
        <w:tab/>
        <w:t>9.717E-09</w:t>
      </w:r>
    </w:p>
    <w:p>
      <w:pPr>
        <w:pStyle w:val="Normal"/>
        <w:spacing w:before="0" w:after="0"/>
        <w:rPr/>
      </w:pPr>
      <w:r>
        <w:rPr/>
        <w:t>29.0938</w:t>
        <w:tab/>
        <w:t>2.564E-09</w:t>
        <w:tab/>
        <w:t>6.060E-09</w:t>
        <w:tab/>
        <w:t>8.787E-09</w:t>
      </w:r>
    </w:p>
    <w:p>
      <w:pPr>
        <w:pStyle w:val="Normal"/>
        <w:spacing w:before="0" w:after="0"/>
        <w:rPr/>
      </w:pPr>
      <w:r>
        <w:rPr/>
        <w:t>29.3125</w:t>
        <w:tab/>
        <w:t>2.406E-09</w:t>
        <w:tab/>
        <w:t>6.112E-09</w:t>
        <w:tab/>
        <w:t>8.163E-09</w:t>
      </w:r>
    </w:p>
    <w:p>
      <w:pPr>
        <w:pStyle w:val="Normal"/>
        <w:spacing w:before="0" w:after="0"/>
        <w:rPr/>
      </w:pPr>
      <w:r>
        <w:rPr/>
        <w:t>29.5313</w:t>
        <w:tab/>
        <w:t>2.322E-09</w:t>
        <w:tab/>
        <w:t>6.034E-09</w:t>
        <w:tab/>
        <w:t>7.969E-09</w:t>
      </w:r>
    </w:p>
    <w:p>
      <w:pPr>
        <w:pStyle w:val="Normal"/>
        <w:spacing w:before="0" w:after="0"/>
        <w:rPr/>
      </w:pPr>
      <w:r>
        <w:rPr/>
        <w:t>29.7500</w:t>
        <w:tab/>
        <w:t>2.365E-09</w:t>
        <w:tab/>
        <w:t>6.020E-09</w:t>
        <w:tab/>
        <w:t>7.976E-09</w:t>
      </w:r>
    </w:p>
    <w:p>
      <w:pPr>
        <w:pStyle w:val="Normal"/>
        <w:spacing w:before="0" w:after="0"/>
        <w:rPr/>
      </w:pPr>
      <w:r>
        <w:rPr/>
        <w:t>29.9688</w:t>
        <w:tab/>
        <w:t>2.500E-09</w:t>
        <w:tab/>
        <w:t>6.188E-09</w:t>
        <w:tab/>
        <w:t>7.908E-09</w:t>
      </w:r>
    </w:p>
    <w:p>
      <w:pPr>
        <w:pStyle w:val="Normal"/>
        <w:spacing w:before="0" w:after="0"/>
        <w:rPr/>
      </w:pPr>
      <w:r>
        <w:rPr/>
        <w:t>30.1875</w:t>
        <w:tab/>
        <w:t>2.620E-09</w:t>
        <w:tab/>
        <w:t>6.506E-09</w:t>
        <w:tab/>
        <w:t>7.766E-09</w:t>
      </w:r>
    </w:p>
    <w:p>
      <w:pPr>
        <w:pStyle w:val="Normal"/>
        <w:spacing w:before="0" w:after="0"/>
        <w:rPr/>
      </w:pPr>
      <w:r>
        <w:rPr/>
        <w:t>30.4063</w:t>
        <w:tab/>
        <w:t>2.674E-09</w:t>
        <w:tab/>
        <w:t>6.872E-09</w:t>
        <w:tab/>
        <w:t>7.757E-09</w:t>
      </w:r>
    </w:p>
    <w:p>
      <w:pPr>
        <w:pStyle w:val="Normal"/>
        <w:spacing w:before="0" w:after="0"/>
        <w:rPr/>
      </w:pPr>
      <w:r>
        <w:rPr/>
        <w:t>30.6250</w:t>
        <w:tab/>
        <w:t>2.720E-09</w:t>
        <w:tab/>
        <w:t>7.190E-09</w:t>
        <w:tab/>
        <w:t>7.923E-09</w:t>
      </w:r>
    </w:p>
    <w:p>
      <w:pPr>
        <w:pStyle w:val="Normal"/>
        <w:spacing w:before="0" w:after="0"/>
        <w:rPr/>
      </w:pPr>
      <w:r>
        <w:rPr/>
        <w:t>30.8438</w:t>
        <w:tab/>
        <w:t>2.851E-09</w:t>
        <w:tab/>
        <w:t>7.378E-09</w:t>
        <w:tab/>
        <w:t>7.997E-09</w:t>
      </w:r>
    </w:p>
    <w:p>
      <w:pPr>
        <w:pStyle w:val="Normal"/>
        <w:spacing w:before="0" w:after="0"/>
        <w:rPr/>
      </w:pPr>
      <w:r>
        <w:rPr/>
        <w:t>31.0625</w:t>
        <w:tab/>
        <w:t>3.082E-09</w:t>
        <w:tab/>
        <w:t>7.407E-09</w:t>
        <w:tab/>
        <w:t>7.750E-09</w:t>
      </w:r>
    </w:p>
    <w:p>
      <w:pPr>
        <w:pStyle w:val="Normal"/>
        <w:spacing w:before="0" w:after="0"/>
        <w:rPr/>
      </w:pPr>
      <w:r>
        <w:rPr/>
        <w:t>31.2813</w:t>
        <w:tab/>
        <w:t>3.312E-09</w:t>
        <w:tab/>
        <w:t>7.381E-09</w:t>
        <w:tab/>
        <w:t>7.354E-09</w:t>
      </w:r>
    </w:p>
    <w:p>
      <w:pPr>
        <w:pStyle w:val="Normal"/>
        <w:spacing w:before="0" w:after="0"/>
        <w:rPr/>
      </w:pPr>
      <w:r>
        <w:rPr/>
        <w:t>31.5000</w:t>
        <w:tab/>
        <w:t>3.387E-09</w:t>
        <w:tab/>
        <w:t>7.480E-09</w:t>
        <w:tab/>
        <w:t>7.234E-09</w:t>
      </w:r>
    </w:p>
    <w:p>
      <w:pPr>
        <w:pStyle w:val="Normal"/>
        <w:spacing w:before="0" w:after="0"/>
        <w:rPr/>
      </w:pPr>
      <w:r>
        <w:rPr/>
        <w:t>31.7188</w:t>
        <w:tab/>
        <w:t>3.223E-09</w:t>
        <w:tab/>
        <w:t>7.718E-09</w:t>
        <w:tab/>
        <w:t>7.585E-09</w:t>
      </w:r>
    </w:p>
    <w:p>
      <w:pPr>
        <w:pStyle w:val="Normal"/>
        <w:spacing w:before="0" w:after="0"/>
        <w:rPr/>
      </w:pPr>
      <w:r>
        <w:rPr/>
        <w:t>31.9375</w:t>
        <w:tab/>
        <w:t>2.895E-09</w:t>
        <w:tab/>
        <w:t>7.858E-09</w:t>
        <w:tab/>
        <w:t>8.188E-09</w:t>
      </w:r>
    </w:p>
    <w:p>
      <w:pPr>
        <w:pStyle w:val="Normal"/>
        <w:spacing w:before="0" w:after="0"/>
        <w:rPr/>
      </w:pPr>
      <w:r>
        <w:rPr/>
        <w:t>32.1563</w:t>
        <w:tab/>
        <w:t>2.574E-09</w:t>
        <w:tab/>
        <w:t>7.656E-09</w:t>
        <w:tab/>
        <w:t>8.682E-09</w:t>
      </w:r>
    </w:p>
    <w:p>
      <w:pPr>
        <w:pStyle w:val="Normal"/>
        <w:spacing w:before="0" w:after="0"/>
        <w:rPr/>
      </w:pPr>
      <w:r>
        <w:rPr/>
        <w:t>32.3750</w:t>
        <w:tab/>
        <w:t>2.373E-09</w:t>
        <w:tab/>
        <w:t>7.149E-09</w:t>
        <w:tab/>
        <w:t>8.893E-09</w:t>
      </w:r>
    </w:p>
    <w:p>
      <w:pPr>
        <w:pStyle w:val="Normal"/>
        <w:spacing w:before="0" w:after="0"/>
        <w:rPr/>
      </w:pPr>
      <w:r>
        <w:rPr/>
        <w:t>32.5938</w:t>
        <w:tab/>
        <w:t>2.283E-09</w:t>
        <w:tab/>
        <w:t>6.616E-09</w:t>
        <w:tab/>
        <w:t>8.860E-09</w:t>
      </w:r>
    </w:p>
    <w:p>
      <w:pPr>
        <w:pStyle w:val="Normal"/>
        <w:spacing w:before="0" w:after="0"/>
        <w:rPr/>
      </w:pPr>
      <w:r>
        <w:rPr/>
        <w:t>32.8125</w:t>
        <w:tab/>
        <w:t>2.260E-09</w:t>
        <w:tab/>
        <w:t>6.258E-09</w:t>
        <w:tab/>
        <w:t>8.683E-09</w:t>
      </w:r>
    </w:p>
    <w:p>
      <w:pPr>
        <w:pStyle w:val="Normal"/>
        <w:spacing w:before="0" w:after="0"/>
        <w:rPr/>
      </w:pPr>
      <w:r>
        <w:rPr/>
        <w:t>33.0313</w:t>
        <w:tab/>
        <w:t>2.299E-09</w:t>
        <w:tab/>
        <w:t>6.054E-09</w:t>
        <w:tab/>
        <w:t>8.449E-09</w:t>
      </w:r>
    </w:p>
    <w:p>
      <w:pPr>
        <w:pStyle w:val="Normal"/>
        <w:spacing w:before="0" w:after="0"/>
        <w:rPr/>
      </w:pPr>
      <w:r>
        <w:rPr/>
        <w:t>33.2500</w:t>
        <w:tab/>
        <w:t>2.413E-09</w:t>
        <w:tab/>
        <w:t>5.913E-09</w:t>
        <w:tab/>
        <w:t>8.276E-09</w:t>
      </w:r>
    </w:p>
    <w:p>
      <w:pPr>
        <w:pStyle w:val="Normal"/>
        <w:spacing w:before="0" w:after="0"/>
        <w:rPr/>
      </w:pPr>
      <w:r>
        <w:rPr/>
        <w:t>33.4688</w:t>
        <w:tab/>
        <w:t>2.593E-09</w:t>
        <w:tab/>
        <w:t>5.855E-09</w:t>
        <w:tab/>
        <w:t>8.307E-09</w:t>
      </w:r>
    </w:p>
    <w:p>
      <w:pPr>
        <w:pStyle w:val="Normal"/>
        <w:spacing w:before="0" w:after="0"/>
        <w:rPr/>
      </w:pPr>
      <w:r>
        <w:rPr/>
        <w:t>33.6875</w:t>
        <w:tab/>
        <w:t>2.838E-09</w:t>
        <w:tab/>
        <w:t>5.965E-09</w:t>
        <w:tab/>
        <w:t>8.588E-09</w:t>
      </w:r>
    </w:p>
    <w:p>
      <w:pPr>
        <w:pStyle w:val="Normal"/>
        <w:spacing w:before="0" w:after="0"/>
        <w:rPr/>
      </w:pPr>
      <w:r>
        <w:rPr/>
        <w:t>33.9063</w:t>
        <w:tab/>
        <w:t>3.179E-09</w:t>
        <w:tab/>
        <w:t>6.238E-09</w:t>
        <w:tab/>
        <w:t>8.955E-09</w:t>
      </w:r>
    </w:p>
    <w:p>
      <w:pPr>
        <w:pStyle w:val="Normal"/>
        <w:spacing w:before="0" w:after="0"/>
        <w:rPr/>
      </w:pPr>
      <w:r>
        <w:rPr/>
        <w:t>34.1250</w:t>
        <w:tab/>
        <w:t>3.596E-09</w:t>
        <w:tab/>
        <w:t>6.557E-09</w:t>
        <w:tab/>
        <w:t>9.130E-09</w:t>
      </w:r>
    </w:p>
    <w:p>
      <w:pPr>
        <w:pStyle w:val="Normal"/>
        <w:spacing w:before="0" w:after="0"/>
        <w:rPr/>
      </w:pPr>
      <w:r>
        <w:rPr/>
        <w:t>34.3438</w:t>
        <w:tab/>
        <w:t>3.953E-09</w:t>
        <w:tab/>
        <w:t>6.774E-09</w:t>
        <w:tab/>
        <w:t>8.978E-09</w:t>
      </w:r>
    </w:p>
    <w:p>
      <w:pPr>
        <w:pStyle w:val="Normal"/>
        <w:spacing w:before="0" w:after="0"/>
        <w:rPr/>
      </w:pPr>
      <w:r>
        <w:rPr/>
        <w:t>34.5625</w:t>
        <w:tab/>
        <w:t>4.076E-09</w:t>
        <w:tab/>
        <w:t>6.787E-09</w:t>
        <w:tab/>
        <w:t>8.638E-09</w:t>
      </w:r>
    </w:p>
    <w:p>
      <w:pPr>
        <w:pStyle w:val="Normal"/>
        <w:spacing w:before="0" w:after="0"/>
        <w:rPr/>
      </w:pPr>
      <w:r>
        <w:rPr/>
        <w:t>34.7813</w:t>
        <w:tab/>
        <w:t>3.898E-09</w:t>
        <w:tab/>
        <w:t>6.570E-09</w:t>
        <w:tab/>
        <w:t>8.338E-09</w:t>
      </w:r>
    </w:p>
    <w:p>
      <w:pPr>
        <w:pStyle w:val="Normal"/>
        <w:spacing w:before="0" w:after="0"/>
        <w:rPr/>
      </w:pPr>
      <w:r>
        <w:rPr/>
        <w:t>35.0000</w:t>
        <w:tab/>
        <w:t>3.503E-09</w:t>
        <w:tab/>
        <w:t>6.222E-09</w:t>
        <w:tab/>
        <w:t>8.132E-09</w:t>
      </w:r>
    </w:p>
    <w:p>
      <w:pPr>
        <w:pStyle w:val="Normal"/>
        <w:spacing w:before="0" w:after="0"/>
        <w:rPr/>
      </w:pPr>
      <w:r>
        <w:rPr/>
        <w:t>35.2188</w:t>
        <w:tab/>
        <w:t>3.027E-09</w:t>
        <w:tab/>
        <w:t>5.960E-09</w:t>
        <w:tab/>
        <w:t>7.907E-09</w:t>
      </w:r>
    </w:p>
    <w:p>
      <w:pPr>
        <w:pStyle w:val="Normal"/>
        <w:spacing w:before="0" w:after="0"/>
        <w:rPr/>
      </w:pPr>
      <w:r>
        <w:rPr/>
        <w:t>35.4375</w:t>
        <w:tab/>
        <w:t>2.587E-09</w:t>
        <w:tab/>
        <w:t>5.958E-09</w:t>
        <w:tab/>
        <w:t>7.594E-09</w:t>
      </w:r>
    </w:p>
    <w:p>
      <w:pPr>
        <w:pStyle w:val="Normal"/>
        <w:spacing w:before="0" w:after="0"/>
        <w:rPr/>
      </w:pPr>
      <w:r>
        <w:rPr/>
        <w:t>35.6563</w:t>
        <w:tab/>
        <w:t>2.279E-09</w:t>
        <w:tab/>
        <w:t>6.173E-09</w:t>
        <w:tab/>
        <w:t>7.276E-09</w:t>
      </w:r>
    </w:p>
    <w:p>
      <w:pPr>
        <w:pStyle w:val="Normal"/>
        <w:spacing w:before="0" w:after="0"/>
        <w:rPr/>
      </w:pPr>
      <w:r>
        <w:rPr/>
        <w:t>35.8750</w:t>
        <w:tab/>
        <w:t>2.183E-09</w:t>
        <w:tab/>
        <w:t>6.390E-09</w:t>
        <w:tab/>
        <w:t>7.084E-09</w:t>
      </w:r>
    </w:p>
    <w:p>
      <w:pPr>
        <w:pStyle w:val="Normal"/>
        <w:spacing w:before="0" w:after="0"/>
        <w:rPr/>
      </w:pPr>
      <w:r>
        <w:rPr/>
        <w:t>36.0938</w:t>
        <w:tab/>
        <w:t>2.323E-09</w:t>
        <w:tab/>
        <w:t>6.473E-09</w:t>
        <w:tab/>
        <w:t>7.058E-09</w:t>
      </w:r>
    </w:p>
    <w:p>
      <w:pPr>
        <w:pStyle w:val="Normal"/>
        <w:spacing w:before="0" w:after="0"/>
        <w:rPr/>
      </w:pPr>
      <w:r>
        <w:rPr/>
        <w:t>36.3125</w:t>
        <w:tab/>
        <w:t>2.633E-09</w:t>
        <w:tab/>
        <w:t>6.509E-09</w:t>
        <w:tab/>
        <w:t>7.127E-09</w:t>
      </w:r>
    </w:p>
    <w:p>
      <w:pPr>
        <w:pStyle w:val="Normal"/>
        <w:spacing w:before="0" w:after="0"/>
        <w:rPr/>
      </w:pPr>
      <w:r>
        <w:rPr/>
        <w:t>36.5313</w:t>
        <w:tab/>
        <w:t>2.992E-09</w:t>
        <w:tab/>
        <w:t>6.649E-09</w:t>
        <w:tab/>
        <w:t>7.170E-09</w:t>
      </w:r>
    </w:p>
    <w:p>
      <w:pPr>
        <w:pStyle w:val="Normal"/>
        <w:spacing w:before="0" w:after="0"/>
        <w:rPr/>
      </w:pPr>
      <w:r>
        <w:rPr/>
        <w:t>36.7500</w:t>
        <w:tab/>
        <w:t>3.278E-09</w:t>
        <w:tab/>
        <w:t>6.894E-09</w:t>
        <w:tab/>
        <w:t>7.080E-09</w:t>
      </w:r>
    </w:p>
    <w:p>
      <w:pPr>
        <w:pStyle w:val="Normal"/>
        <w:spacing w:before="0" w:after="0"/>
        <w:rPr/>
      </w:pPr>
      <w:r>
        <w:rPr/>
        <w:t>36.9688</w:t>
        <w:tab/>
        <w:t>3.396E-09</w:t>
        <w:tab/>
        <w:t>7.105E-09</w:t>
        <w:tab/>
        <w:t>6.815E-09</w:t>
      </w:r>
    </w:p>
    <w:p>
      <w:pPr>
        <w:pStyle w:val="Normal"/>
        <w:spacing w:before="0" w:after="0"/>
        <w:rPr/>
      </w:pPr>
      <w:r>
        <w:rPr/>
        <w:t>37.1875</w:t>
        <w:tab/>
        <w:t>3.304E-09</w:t>
        <w:tab/>
        <w:t>7.197E-09</w:t>
        <w:tab/>
        <w:t>6.418E-09</w:t>
      </w:r>
    </w:p>
    <w:p>
      <w:pPr>
        <w:pStyle w:val="Normal"/>
        <w:spacing w:before="0" w:after="0"/>
        <w:rPr/>
      </w:pPr>
      <w:r>
        <w:rPr/>
        <w:t>37.4063</w:t>
        <w:tab/>
        <w:t>3.048E-09</w:t>
        <w:tab/>
        <w:t>7.212E-09</w:t>
        <w:tab/>
        <w:t>6.048E-09</w:t>
      </w:r>
    </w:p>
    <w:p>
      <w:pPr>
        <w:pStyle w:val="Normal"/>
        <w:spacing w:before="0" w:after="0"/>
        <w:rPr/>
      </w:pPr>
      <w:r>
        <w:rPr/>
        <w:t>37.6250</w:t>
        <w:tab/>
        <w:t>2.749E-09</w:t>
        <w:tab/>
        <w:t>7.207E-09</w:t>
        <w:tab/>
        <w:t>5.918E-09</w:t>
      </w:r>
    </w:p>
    <w:p>
      <w:pPr>
        <w:pStyle w:val="Normal"/>
        <w:spacing w:before="0" w:after="0"/>
        <w:rPr/>
      </w:pPr>
      <w:r>
        <w:rPr/>
        <w:t>37.8438</w:t>
        <w:tab/>
        <w:t>2.530E-09</w:t>
        <w:tab/>
        <w:t>7.148E-09</w:t>
        <w:tab/>
        <w:t>6.138E-09</w:t>
      </w:r>
    </w:p>
    <w:p>
      <w:pPr>
        <w:pStyle w:val="Normal"/>
        <w:spacing w:before="0" w:after="0"/>
        <w:rPr/>
      </w:pPr>
      <w:r>
        <w:rPr/>
        <w:t>38.0625</w:t>
        <w:tab/>
        <w:t>2.447E-09</w:t>
        <w:tab/>
        <w:t>6.957E-09</w:t>
        <w:tab/>
        <w:t>6.586E-09</w:t>
      </w:r>
    </w:p>
    <w:p>
      <w:pPr>
        <w:pStyle w:val="Normal"/>
        <w:spacing w:before="0" w:after="0"/>
        <w:rPr/>
      </w:pPr>
      <w:r>
        <w:rPr/>
        <w:t>38.2813</w:t>
        <w:tab/>
        <w:t>2.479E-09</w:t>
        <w:tab/>
        <w:t>6.631E-09</w:t>
        <w:tab/>
        <w:t>6.997E-09</w:t>
      </w:r>
    </w:p>
    <w:p>
      <w:pPr>
        <w:pStyle w:val="Normal"/>
        <w:spacing w:before="0" w:after="0"/>
        <w:rPr/>
      </w:pPr>
      <w:r>
        <w:rPr/>
        <w:t>38.5000</w:t>
        <w:tab/>
        <w:t>2.553E-09</w:t>
        <w:tab/>
        <w:t>6.261E-09</w:t>
        <w:tab/>
        <w:t>7.203E-09</w:t>
      </w:r>
    </w:p>
    <w:p>
      <w:pPr>
        <w:pStyle w:val="Normal"/>
        <w:spacing w:before="0" w:after="0"/>
        <w:rPr/>
      </w:pPr>
      <w:r>
        <w:rPr/>
        <w:t>38.7188</w:t>
        <w:tab/>
        <w:t>2.568E-09</w:t>
        <w:tab/>
        <w:t>5.939E-09</w:t>
        <w:tab/>
        <w:t>7.243E-09</w:t>
      </w:r>
    </w:p>
    <w:p>
      <w:pPr>
        <w:pStyle w:val="Normal"/>
        <w:spacing w:before="0" w:after="0"/>
        <w:rPr/>
      </w:pPr>
      <w:r>
        <w:rPr/>
        <w:t>38.9375</w:t>
        <w:tab/>
        <w:t>2.451E-09</w:t>
        <w:tab/>
        <w:t>5.678E-09</w:t>
        <w:tab/>
        <w:t>7.235E-09</w:t>
      </w:r>
    </w:p>
    <w:p>
      <w:pPr>
        <w:pStyle w:val="Normal"/>
        <w:spacing w:before="0" w:after="0"/>
        <w:rPr/>
      </w:pPr>
      <w:r>
        <w:rPr/>
        <w:t>39.1563</w:t>
        <w:tab/>
        <w:t>2.207E-09</w:t>
        <w:tab/>
        <w:t>5.444E-09</w:t>
        <w:tab/>
        <w:t>7.218E-09</w:t>
      </w:r>
    </w:p>
    <w:p>
      <w:pPr>
        <w:pStyle w:val="Normal"/>
        <w:spacing w:before="0" w:after="0"/>
        <w:rPr/>
      </w:pPr>
      <w:r>
        <w:rPr/>
        <w:t>39.3750</w:t>
        <w:tab/>
        <w:t>1.933E-09</w:t>
        <w:tab/>
        <w:t>5.252E-09</w:t>
        <w:tab/>
        <w:t>7.142E-09</w:t>
      </w:r>
    </w:p>
    <w:p>
      <w:pPr>
        <w:pStyle w:val="Normal"/>
        <w:spacing w:before="0" w:after="0"/>
        <w:rPr/>
      </w:pPr>
      <w:r>
        <w:rPr/>
        <w:t>39.5938</w:t>
        <w:tab/>
        <w:t>1.769E-09</w:t>
        <w:tab/>
        <w:t>5.197E-09</w:t>
        <w:tab/>
        <w:t>6.973E-09</w:t>
      </w:r>
    </w:p>
    <w:p>
      <w:pPr>
        <w:pStyle w:val="Normal"/>
        <w:spacing w:before="0" w:after="0"/>
        <w:rPr/>
      </w:pPr>
      <w:r>
        <w:rPr/>
        <w:t>39.8125</w:t>
        <w:tab/>
        <w:t>1.793E-09</w:t>
        <w:tab/>
        <w:t>5.340E-09</w:t>
        <w:tab/>
        <w:t>6.767E-09</w:t>
      </w:r>
    </w:p>
    <w:p>
      <w:pPr>
        <w:pStyle w:val="Normal"/>
        <w:spacing w:before="0" w:after="0"/>
        <w:rPr/>
      </w:pPr>
      <w:r>
        <w:rPr/>
        <w:t>40.0313</w:t>
        <w:tab/>
        <w:t>1.950E-09</w:t>
        <w:tab/>
        <w:t>5.561E-09</w:t>
        <w:tab/>
        <w:t>6.639E-09</w:t>
      </w:r>
    </w:p>
    <w:p>
      <w:pPr>
        <w:pStyle w:val="Normal"/>
        <w:spacing w:before="0" w:after="0"/>
        <w:rPr/>
      </w:pPr>
      <w:r>
        <w:rPr/>
        <w:t>40.2500</w:t>
        <w:tab/>
        <w:t>2.067E-09</w:t>
        <w:tab/>
        <w:t>5.604E-09</w:t>
        <w:tab/>
        <w:t>6.677E-09</w:t>
      </w:r>
    </w:p>
    <w:p>
      <w:pPr>
        <w:pStyle w:val="Normal"/>
        <w:spacing w:before="0" w:after="0"/>
        <w:rPr/>
      </w:pPr>
      <w:r>
        <w:rPr/>
        <w:t>40.4688</w:t>
        <w:tab/>
        <w:t>2.008E-09</w:t>
        <w:tab/>
        <w:t>5.327E-09</w:t>
        <w:tab/>
        <w:t>6.853E-09</w:t>
      </w:r>
    </w:p>
    <w:p>
      <w:pPr>
        <w:pStyle w:val="Normal"/>
        <w:spacing w:before="0" w:after="0"/>
        <w:rPr/>
      </w:pPr>
      <w:r>
        <w:rPr/>
        <w:t>40.6875</w:t>
        <w:tab/>
        <w:t>1.820E-09</w:t>
        <w:tab/>
        <w:t>4.893E-09</w:t>
        <w:tab/>
        <w:t>7.031E-09</w:t>
      </w:r>
    </w:p>
    <w:p>
      <w:pPr>
        <w:pStyle w:val="Normal"/>
        <w:spacing w:before="0" w:after="0"/>
        <w:rPr/>
      </w:pPr>
      <w:r>
        <w:rPr/>
        <w:t>40.9063</w:t>
        <w:tab/>
        <w:t>1.710E-09</w:t>
        <w:tab/>
        <w:t>4.659E-09</w:t>
        <w:tab/>
        <w:t>7.061E-09</w:t>
      </w:r>
    </w:p>
    <w:p>
      <w:pPr>
        <w:pStyle w:val="Normal"/>
        <w:spacing w:before="0" w:after="0"/>
        <w:rPr/>
      </w:pPr>
      <w:r>
        <w:rPr/>
        <w:t>41.1250</w:t>
        <w:tab/>
        <w:t>1.838E-09</w:t>
        <w:tab/>
        <w:t>4.846E-09</w:t>
        <w:tab/>
        <w:t>6.911E-09</w:t>
      </w:r>
    </w:p>
    <w:p>
      <w:pPr>
        <w:pStyle w:val="Normal"/>
        <w:spacing w:before="0" w:after="0"/>
        <w:rPr/>
      </w:pPr>
      <w:r>
        <w:rPr/>
        <w:t>41.3438</w:t>
        <w:tab/>
        <w:t>2.158E-09</w:t>
        <w:tab/>
        <w:t>5.334E-09</w:t>
        <w:tab/>
        <w:t>6.711E-09</w:t>
      </w:r>
    </w:p>
    <w:p>
      <w:pPr>
        <w:pStyle w:val="Normal"/>
        <w:spacing w:before="0" w:after="0"/>
        <w:rPr/>
      </w:pPr>
      <w:r>
        <w:rPr/>
        <w:t>41.5625</w:t>
        <w:tab/>
        <w:t>2.463E-09</w:t>
        <w:tab/>
        <w:t>5.787E-09</w:t>
        <w:tab/>
        <w:t>6.625E-09</w:t>
      </w:r>
    </w:p>
    <w:p>
      <w:pPr>
        <w:pStyle w:val="Normal"/>
        <w:spacing w:before="0" w:after="0"/>
        <w:rPr/>
      </w:pPr>
      <w:r>
        <w:rPr/>
        <w:t>41.7813</w:t>
        <w:tab/>
        <w:t>2.577E-09</w:t>
        <w:tab/>
        <w:t>5.917E-09</w:t>
        <w:tab/>
        <w:t>6.691E-09</w:t>
      </w:r>
    </w:p>
    <w:p>
      <w:pPr>
        <w:pStyle w:val="Normal"/>
        <w:spacing w:before="0" w:after="0"/>
        <w:rPr/>
      </w:pPr>
      <w:r>
        <w:rPr/>
        <w:t>42.0000</w:t>
        <w:tab/>
        <w:t>2.486E-09</w:t>
        <w:tab/>
        <w:t>5.647E-09</w:t>
        <w:tab/>
        <w:t>6.808E-09</w:t>
      </w:r>
    </w:p>
    <w:p>
      <w:pPr>
        <w:pStyle w:val="Normal"/>
        <w:spacing w:before="0" w:after="0"/>
        <w:rPr/>
      </w:pPr>
      <w:r>
        <w:rPr/>
        <w:t>42.2188</w:t>
        <w:tab/>
        <w:t>2.304E-09</w:t>
        <w:tab/>
        <w:t>5.109E-09</w:t>
        <w:tab/>
        <w:t>6.897E-09</w:t>
      </w:r>
    </w:p>
    <w:p>
      <w:pPr>
        <w:pStyle w:val="Normal"/>
        <w:spacing w:before="0" w:after="0"/>
        <w:rPr/>
      </w:pPr>
      <w:r>
        <w:rPr/>
        <w:t>42.4375</w:t>
        <w:tab/>
        <w:t>2.156E-09</w:t>
        <w:tab/>
        <w:t>4.557E-09</w:t>
        <w:tab/>
        <w:t>6.978E-09</w:t>
      </w:r>
    </w:p>
    <w:p>
      <w:pPr>
        <w:pStyle w:val="Normal"/>
        <w:spacing w:before="0" w:after="0"/>
        <w:rPr/>
      </w:pPr>
      <w:r>
        <w:rPr/>
        <w:t>42.6563</w:t>
        <w:tab/>
        <w:t>2.108E-09</w:t>
        <w:tab/>
        <w:t>4.229E-09</w:t>
        <w:tab/>
        <w:t>7.064E-09</w:t>
      </w:r>
    </w:p>
    <w:p>
      <w:pPr>
        <w:pStyle w:val="Normal"/>
        <w:spacing w:before="0" w:after="0"/>
        <w:rPr/>
      </w:pPr>
      <w:r>
        <w:rPr/>
        <w:t>42.8750</w:t>
        <w:tab/>
        <w:t>2.163E-09</w:t>
        <w:tab/>
        <w:t>4.204E-09</w:t>
        <w:tab/>
        <w:t>7.074E-09</w:t>
      </w:r>
    </w:p>
    <w:p>
      <w:pPr>
        <w:pStyle w:val="Normal"/>
        <w:spacing w:before="0" w:after="0"/>
        <w:rPr/>
      </w:pPr>
      <w:r>
        <w:rPr/>
        <w:t>43.0938</w:t>
        <w:tab/>
        <w:t>2.276E-09</w:t>
        <w:tab/>
        <w:t>4.375E-09</w:t>
        <w:tab/>
        <w:t>6.981E-09</w:t>
      </w:r>
    </w:p>
    <w:p>
      <w:pPr>
        <w:pStyle w:val="Normal"/>
        <w:spacing w:before="0" w:after="0"/>
        <w:rPr/>
      </w:pPr>
      <w:r>
        <w:rPr/>
        <w:t>43.3125</w:t>
        <w:tab/>
        <w:t>2.354E-09</w:t>
        <w:tab/>
        <w:t>4.584E-09</w:t>
        <w:tab/>
        <w:t>6.934E-09</w:t>
      </w:r>
    </w:p>
    <w:p>
      <w:pPr>
        <w:pStyle w:val="Normal"/>
        <w:spacing w:before="0" w:after="0"/>
        <w:rPr/>
      </w:pPr>
      <w:r>
        <w:rPr/>
        <w:t>43.5313</w:t>
        <w:tab/>
        <w:t>2.298E-09</w:t>
        <w:tab/>
        <w:t>4.762E-09</w:t>
        <w:tab/>
        <w:t>7.097E-09</w:t>
      </w:r>
    </w:p>
    <w:p>
      <w:pPr>
        <w:pStyle w:val="Normal"/>
        <w:spacing w:before="0" w:after="0"/>
        <w:rPr/>
      </w:pPr>
      <w:r>
        <w:rPr/>
        <w:t>43.7500</w:t>
        <w:tab/>
        <w:t>2.167E-09</w:t>
        <w:tab/>
        <w:t>4.957E-09</w:t>
        <w:tab/>
        <w:t>7.421E-09</w:t>
      </w:r>
    </w:p>
    <w:p>
      <w:pPr>
        <w:pStyle w:val="Normal"/>
        <w:spacing w:before="0" w:after="0"/>
        <w:rPr/>
      </w:pPr>
      <w:r>
        <w:rPr/>
        <w:t>43.9688</w:t>
        <w:tab/>
        <w:t>2.094E-09</w:t>
        <w:tab/>
        <w:t>5.102E-09</w:t>
        <w:tab/>
        <w:t>7.533E-09</w:t>
      </w:r>
    </w:p>
    <w:p>
      <w:pPr>
        <w:pStyle w:val="Normal"/>
        <w:spacing w:before="0" w:after="0"/>
        <w:rPr/>
      </w:pPr>
      <w:r>
        <w:rPr/>
        <w:t>44.1875</w:t>
        <w:tab/>
        <w:t>1.546E-09</w:t>
        <w:tab/>
        <w:t>4.381E-09</w:t>
        <w:tab/>
        <w:t>6.420E-09</w:t>
      </w:r>
    </w:p>
    <w:p>
      <w:pPr>
        <w:pStyle w:val="Normal"/>
        <w:spacing w:before="0" w:after="0"/>
        <w:rPr/>
      </w:pPr>
      <w:r>
        <w:rPr/>
        <w:t>44.4063</w:t>
        <w:tab/>
        <w:t>-1.242E-09</w:t>
        <w:tab/>
        <w:t>8.599E-10</w:t>
        <w:tab/>
        <w:t>2.212E-09</w:t>
      </w:r>
    </w:p>
    <w:p>
      <w:pPr>
        <w:pStyle w:val="Normal"/>
        <w:spacing w:before="0" w:after="0"/>
        <w:rPr/>
      </w:pPr>
      <w:r>
        <w:rPr/>
        <w:t>44.6250</w:t>
        <w:tab/>
        <w:t>-7.867E-09</w:t>
        <w:tab/>
        <w:t>-7.119E-09</w:t>
        <w:tab/>
        <w:t>-6.479E-09</w:t>
      </w:r>
    </w:p>
    <w:p>
      <w:pPr>
        <w:pStyle w:val="Normal"/>
        <w:spacing w:before="0" w:after="0"/>
        <w:rPr/>
      </w:pPr>
      <w:r>
        <w:rPr/>
        <w:t>44.8438</w:t>
        <w:tab/>
        <w:t>-1.672E-08</w:t>
        <w:tab/>
        <w:t>-1.797E-08</w:t>
        <w:tab/>
        <w:t>-1.773E-08</w:t>
      </w:r>
    </w:p>
    <w:p>
      <w:pPr>
        <w:pStyle w:val="Normal"/>
        <w:spacing w:before="0" w:after="0"/>
        <w:rPr/>
      </w:pPr>
      <w:r>
        <w:rPr/>
        <w:t>45.0625</w:t>
        <w:tab/>
        <w:t>-2.229E-08</w:t>
        <w:tab/>
        <w:t>-2.592E-08</w:t>
        <w:tab/>
        <w:t>-2.561E-08</w:t>
      </w:r>
    </w:p>
    <w:p>
      <w:pPr>
        <w:pStyle w:val="Normal"/>
        <w:spacing w:before="0" w:after="0"/>
        <w:rPr/>
      </w:pPr>
      <w:r>
        <w:rPr/>
        <w:t>45.2813</w:t>
        <w:tab/>
        <w:t>-1.951E-08</w:t>
        <w:tab/>
        <w:t>-2.515E-08</w:t>
        <w:tab/>
        <w:t>-2.442E-08</w:t>
      </w:r>
    </w:p>
    <w:p>
      <w:pPr>
        <w:pStyle w:val="Normal"/>
        <w:spacing w:before="0" w:after="0"/>
        <w:rPr/>
      </w:pPr>
      <w:r>
        <w:rPr/>
        <w:t>45.5000</w:t>
        <w:tab/>
        <w:t>-9.250E-09</w:t>
        <w:tab/>
        <w:t>-1.554E-08</w:t>
        <w:tab/>
        <w:t>-1.443E-08</w:t>
      </w:r>
    </w:p>
    <w:p>
      <w:pPr>
        <w:pStyle w:val="Normal"/>
        <w:spacing w:before="0" w:after="0"/>
        <w:rPr/>
      </w:pPr>
      <w:r>
        <w:rPr/>
        <w:t>45.7188</w:t>
        <w:tab/>
        <w:t>1.873E-09</w:t>
        <w:tab/>
        <w:t>-3.301E-09</w:t>
        <w:tab/>
        <w:t>-2.039E-09</w:t>
      </w:r>
    </w:p>
    <w:p>
      <w:pPr>
        <w:pStyle w:val="Normal"/>
        <w:spacing w:before="0" w:after="0"/>
        <w:rPr/>
      </w:pPr>
      <w:r>
        <w:rPr/>
        <w:t>45.9375</w:t>
        <w:tab/>
        <w:t>7.693E-09</w:t>
        <w:tab/>
        <w:t>4.870E-09</w:t>
        <w:tab/>
        <w:t>6.173E-09</w:t>
      </w:r>
    </w:p>
    <w:p>
      <w:pPr>
        <w:pStyle w:val="Normal"/>
        <w:spacing w:before="0" w:after="0"/>
        <w:rPr/>
      </w:pPr>
      <w:r>
        <w:rPr/>
        <w:t>46.1563</w:t>
        <w:tab/>
        <w:t>7.528E-09</w:t>
        <w:tab/>
        <w:t>7.226E-09</w:t>
        <w:tab/>
        <w:t>8.692E-09</w:t>
      </w:r>
    </w:p>
    <w:p>
      <w:pPr>
        <w:pStyle w:val="Normal"/>
        <w:spacing w:before="0" w:after="0"/>
        <w:rPr/>
      </w:pPr>
      <w:r>
        <w:rPr/>
        <w:t>46.3750</w:t>
        <w:tab/>
        <w:t>4.914E-09</w:t>
        <w:tab/>
        <w:t>6.513E-09</w:t>
        <w:tab/>
        <w:t>8.255E-09</w:t>
      </w:r>
    </w:p>
    <w:p>
      <w:pPr>
        <w:pStyle w:val="Normal"/>
        <w:spacing w:before="0" w:after="0"/>
        <w:rPr/>
      </w:pPr>
      <w:r>
        <w:rPr/>
        <w:t>46.5938</w:t>
        <w:tab/>
        <w:t>3.036E-09</w:t>
        <w:tab/>
        <w:t>5.727E-09</w:t>
        <w:tab/>
        <w:t>7.595E-09</w:t>
      </w:r>
    </w:p>
    <w:p>
      <w:pPr>
        <w:pStyle w:val="Normal"/>
        <w:spacing w:before="0" w:after="0"/>
        <w:rPr/>
      </w:pPr>
      <w:r>
        <w:rPr/>
        <w:t>46.8125</w:t>
        <w:tab/>
        <w:t>2.503E-09</w:t>
        <w:tab/>
        <w:t>5.696E-09</w:t>
        <w:tab/>
        <w:t>7.330E-09</w:t>
      </w:r>
    </w:p>
    <w:p>
      <w:pPr>
        <w:pStyle w:val="Normal"/>
        <w:spacing w:before="0" w:after="0"/>
        <w:rPr/>
      </w:pPr>
      <w:r>
        <w:rPr/>
        <w:t>47.0313</w:t>
        <w:tab/>
        <w:t>2.503E-09</w:t>
        <w:tab/>
        <w:t>5.922E-09</w:t>
        <w:tab/>
        <w:t>7.048E-09</w:t>
      </w:r>
    </w:p>
    <w:p>
      <w:pPr>
        <w:pStyle w:val="Normal"/>
        <w:spacing w:before="0" w:after="0"/>
        <w:rPr/>
      </w:pPr>
      <w:r>
        <w:rPr/>
        <w:t>47.2500</w:t>
        <w:tab/>
        <w:t>2.447E-09</w:t>
        <w:tab/>
        <w:t>6.038E-09</w:t>
        <w:tab/>
        <w:t>6.719E-09</w:t>
      </w:r>
    </w:p>
    <w:p>
      <w:pPr>
        <w:pStyle w:val="Normal"/>
        <w:spacing w:before="0" w:after="0"/>
        <w:rPr/>
      </w:pPr>
      <w:r>
        <w:rPr/>
        <w:t>47.4688</w:t>
        <w:tab/>
        <w:t>2.292E-09</w:t>
        <w:tab/>
        <w:t>6.047E-09</w:t>
        <w:tab/>
        <w:t>6.660E-09</w:t>
      </w:r>
    </w:p>
    <w:p>
      <w:pPr>
        <w:pStyle w:val="Normal"/>
        <w:spacing w:before="0" w:after="0"/>
        <w:rPr/>
      </w:pPr>
      <w:r>
        <w:rPr/>
        <w:t>47.6875</w:t>
        <w:tab/>
        <w:t>2.146E-09</w:t>
        <w:tab/>
        <w:t>5.907E-09</w:t>
        <w:tab/>
        <w:t>6.914E-09</w:t>
      </w:r>
    </w:p>
    <w:p>
      <w:pPr>
        <w:pStyle w:val="Normal"/>
        <w:spacing w:before="0" w:after="0"/>
        <w:rPr/>
      </w:pPr>
      <w:r>
        <w:rPr/>
        <w:t>47.9063</w:t>
        <w:tab/>
        <w:t>2.038E-09</w:t>
        <w:tab/>
        <w:t>5.471E-09</w:t>
        <w:tab/>
        <w:t>7.185E-09</w:t>
      </w:r>
    </w:p>
    <w:p>
      <w:pPr>
        <w:pStyle w:val="Normal"/>
        <w:spacing w:before="0" w:after="0"/>
        <w:rPr/>
      </w:pPr>
      <w:r>
        <w:rPr/>
        <w:t>48.1250</w:t>
        <w:tab/>
        <w:t>1.934E-09</w:t>
        <w:tab/>
        <w:t>4.772E-09</w:t>
        <w:tab/>
        <w:t>7.191E-09</w:t>
      </w:r>
    </w:p>
    <w:p>
      <w:pPr>
        <w:pStyle w:val="Normal"/>
        <w:spacing w:before="0" w:after="0"/>
        <w:rPr/>
      </w:pPr>
      <w:r>
        <w:rPr/>
        <w:t>48.3438</w:t>
        <w:tab/>
        <w:t>1.785E-09</w:t>
        <w:tab/>
        <w:t>4.139E-09</w:t>
        <w:tab/>
        <w:t>6.870E-09</w:t>
      </w:r>
    </w:p>
    <w:p>
      <w:pPr>
        <w:pStyle w:val="Normal"/>
        <w:spacing w:before="0" w:after="0"/>
        <w:rPr/>
      </w:pPr>
      <w:r>
        <w:rPr/>
        <w:t>48.5625</w:t>
        <w:tab/>
        <w:t>1.564E-09</w:t>
        <w:tab/>
        <w:t>3.951E-09</w:t>
        <w:tab/>
        <w:t>6.323E-09</w:t>
      </w:r>
    </w:p>
    <w:p>
      <w:pPr>
        <w:pStyle w:val="Normal"/>
        <w:spacing w:before="0" w:after="0"/>
        <w:rPr/>
      </w:pPr>
      <w:r>
        <w:rPr/>
        <w:t>48.7813</w:t>
        <w:tab/>
        <w:t>1.301E-09</w:t>
        <w:tab/>
        <w:t>4.267E-09</w:t>
        <w:tab/>
        <w:t>5.711E-09</w:t>
      </w:r>
    </w:p>
    <w:p>
      <w:pPr>
        <w:pStyle w:val="Normal"/>
        <w:spacing w:before="0" w:after="0"/>
        <w:rPr/>
      </w:pPr>
      <w:r>
        <w:rPr/>
        <w:t>49.0000</w:t>
        <w:tab/>
        <w:t>1.077E-09</w:t>
        <w:tab/>
        <w:t>4.754E-09</w:t>
        <w:tab/>
        <w:t>5.188E-09</w:t>
      </w:r>
    </w:p>
    <w:p>
      <w:pPr>
        <w:pStyle w:val="Normal"/>
        <w:spacing w:before="0" w:after="0"/>
        <w:rPr/>
      </w:pPr>
      <w:r>
        <w:rPr/>
        <w:t>49.2188</w:t>
        <w:tab/>
        <w:t>9.572E-10</w:t>
        <w:tab/>
        <w:t>5.004E-09</w:t>
        <w:tab/>
        <w:t>4.850E-09</w:t>
      </w:r>
    </w:p>
    <w:p>
      <w:pPr>
        <w:pStyle w:val="Normal"/>
        <w:spacing w:before="0" w:after="0"/>
        <w:rPr/>
      </w:pPr>
      <w:r>
        <w:rPr/>
        <w:t>49.4375</w:t>
        <w:tab/>
        <w:t>9.355E-10</w:t>
        <w:tab/>
        <w:t>4.898E-09</w:t>
        <w:tab/>
        <w:t>4.724E-09</w:t>
      </w:r>
    </w:p>
    <w:p>
      <w:pPr>
        <w:pStyle w:val="Normal"/>
        <w:spacing w:before="0" w:after="0"/>
        <w:rPr/>
      </w:pPr>
      <w:r>
        <w:rPr/>
        <w:t>49.6563</w:t>
        <w:tab/>
        <w:t>9.411E-10</w:t>
        <w:tab/>
        <w:t>4.636E-09</w:t>
        <w:tab/>
        <w:t>4.777E-09</w:t>
      </w:r>
    </w:p>
    <w:p>
      <w:pPr>
        <w:pStyle w:val="Normal"/>
        <w:spacing w:before="0" w:after="0"/>
        <w:rPr/>
      </w:pPr>
      <w:r>
        <w:rPr/>
        <w:t>49.8750</w:t>
        <w:tab/>
        <w:t>8.972E-10</w:t>
        <w:tab/>
        <w:t>4.480E-09</w:t>
        <w:tab/>
        <w:t>4.951E-09</w:t>
      </w:r>
    </w:p>
    <w:p>
      <w:pPr>
        <w:pStyle w:val="Normal"/>
        <w:spacing w:before="0" w:after="0"/>
        <w:rPr/>
      </w:pPr>
      <w:r>
        <w:rPr/>
        <w:t>50.0938</w:t>
        <w:tab/>
        <w:t>7.741E-10</w:t>
        <w:tab/>
        <w:t>4.516E-09</w:t>
        <w:tab/>
        <w:t>5.172E-09</w:t>
      </w:r>
    </w:p>
    <w:p>
      <w:pPr>
        <w:pStyle w:val="Normal"/>
        <w:spacing w:before="0" w:after="0"/>
        <w:rPr/>
      </w:pPr>
      <w:r>
        <w:rPr/>
        <w:t>50.3125</w:t>
        <w:tab/>
        <w:t>6.165E-10</w:t>
        <w:tab/>
        <w:t>4.643E-09</w:t>
        <w:tab/>
        <w:t>5.376E-09</w:t>
      </w:r>
    </w:p>
    <w:p>
      <w:pPr>
        <w:pStyle w:val="Normal"/>
        <w:spacing w:before="0" w:after="0"/>
        <w:rPr/>
      </w:pPr>
      <w:r>
        <w:rPr/>
        <w:t>50.5313</w:t>
        <w:tab/>
        <w:t>5.478E-10</w:t>
        <w:tab/>
        <w:t>4.706E-09</w:t>
        <w:tab/>
        <w:t>5.526E-09</w:t>
      </w:r>
    </w:p>
    <w:p>
      <w:pPr>
        <w:pStyle w:val="Normal"/>
        <w:spacing w:before="0" w:after="0"/>
        <w:rPr/>
      </w:pPr>
      <w:r>
        <w:rPr/>
        <w:t>50.7500</w:t>
        <w:tab/>
        <w:t>7.057E-10</w:t>
        <w:tab/>
        <w:t>4.624E-09</w:t>
        <w:tab/>
        <w:t>5.603E-09</w:t>
      </w:r>
    </w:p>
    <w:p>
      <w:pPr>
        <w:pStyle w:val="Normal"/>
        <w:spacing w:before="0" w:after="0"/>
        <w:rPr/>
      </w:pPr>
      <w:r>
        <w:rPr/>
        <w:t>50.9688</w:t>
        <w:tab/>
        <w:t>1.106E-09</w:t>
        <w:tab/>
        <w:t>4.436E-09</w:t>
        <w:tab/>
        <w:t>5.605E-09</w:t>
      </w:r>
    </w:p>
    <w:p>
      <w:pPr>
        <w:pStyle w:val="Normal"/>
        <w:spacing w:before="0" w:after="0"/>
        <w:rPr/>
      </w:pPr>
      <w:r>
        <w:rPr/>
        <w:t>51.1875</w:t>
        <w:tab/>
        <w:t>1.572E-09</w:t>
        <w:tab/>
        <w:t>4.258E-09</w:t>
        <w:tab/>
        <w:t>5.591E-09</w:t>
      </w:r>
    </w:p>
    <w:p>
      <w:pPr>
        <w:pStyle w:val="Normal"/>
        <w:spacing w:before="0" w:after="0"/>
        <w:rPr/>
      </w:pPr>
      <w:r>
        <w:rPr/>
        <w:t>51.4063</w:t>
        <w:tab/>
        <w:t>1.861E-09</w:t>
        <w:tab/>
        <w:t>4.198E-09</w:t>
        <w:tab/>
        <w:t>5.671E-09</w:t>
      </w:r>
    </w:p>
    <w:p>
      <w:pPr>
        <w:pStyle w:val="Normal"/>
        <w:spacing w:before="0" w:after="0"/>
        <w:rPr/>
      </w:pPr>
      <w:r>
        <w:rPr/>
        <w:t>51.6250</w:t>
        <w:tab/>
        <w:t>1.877E-09</w:t>
        <w:tab/>
        <w:t>4.274E-09</w:t>
        <w:tab/>
        <w:t>5.896E-09</w:t>
      </w:r>
    </w:p>
    <w:p>
      <w:pPr>
        <w:pStyle w:val="Normal"/>
        <w:spacing w:before="0" w:after="0"/>
        <w:rPr/>
      </w:pPr>
      <w:r>
        <w:rPr/>
        <w:t>51.8438</w:t>
        <w:tab/>
        <w:t>1.742E-09</w:t>
        <w:tab/>
        <w:t>4.424E-09</w:t>
        <w:tab/>
        <w:t>6.165E-09</w:t>
      </w:r>
    </w:p>
    <w:p>
      <w:pPr>
        <w:pStyle w:val="Normal"/>
        <w:spacing w:before="0" w:after="0"/>
        <w:rPr/>
      </w:pPr>
      <w:r>
        <w:rPr/>
        <w:t>52.0625</w:t>
        <w:tab/>
        <w:t>1.667E-09</w:t>
        <w:tab/>
        <w:t>4.565E-09</w:t>
        <w:tab/>
        <w:t>6.292E-09</w:t>
      </w:r>
    </w:p>
    <w:p>
      <w:pPr>
        <w:pStyle w:val="Normal"/>
        <w:spacing w:before="0" w:after="0"/>
        <w:rPr/>
      </w:pPr>
      <w:r>
        <w:rPr/>
        <w:t>52.2813</w:t>
        <w:tab/>
        <w:t>1.772E-09</w:t>
        <w:tab/>
        <w:t>4.656E-09</w:t>
        <w:tab/>
        <w:t>6.188E-09</w:t>
      </w:r>
    </w:p>
    <w:p>
      <w:pPr>
        <w:pStyle w:val="Normal"/>
        <w:spacing w:before="0" w:after="0"/>
        <w:rPr/>
      </w:pPr>
      <w:r>
        <w:rPr/>
        <w:t>52.5000</w:t>
        <w:tab/>
        <w:t>2.011E-09</w:t>
        <w:tab/>
        <w:t>4.722E-09</w:t>
        <w:tab/>
        <w:t>5.940E-09</w:t>
      </w:r>
    </w:p>
    <w:p>
      <w:pPr>
        <w:pStyle w:val="Normal"/>
        <w:spacing w:before="0" w:after="0"/>
        <w:rPr/>
      </w:pPr>
      <w:r>
        <w:rPr/>
        <w:t>52.7188</w:t>
        <w:tab/>
        <w:t>2.220E-09</w:t>
        <w:tab/>
        <w:t>4.817E-09</w:t>
        <w:tab/>
        <w:t>5.714E-09</w:t>
      </w:r>
    </w:p>
    <w:p>
      <w:pPr>
        <w:pStyle w:val="Normal"/>
        <w:spacing w:before="0" w:after="0"/>
        <w:rPr/>
      </w:pPr>
      <w:r>
        <w:rPr/>
        <w:t>52.9375</w:t>
        <w:tab/>
        <w:t>2.239E-09</w:t>
        <w:tab/>
        <w:t>4.971E-09</w:t>
        <w:tab/>
        <w:t>5.576E-09</w:t>
      </w:r>
    </w:p>
    <w:p>
      <w:pPr>
        <w:pStyle w:val="Normal"/>
        <w:spacing w:before="0" w:after="0"/>
        <w:rPr/>
      </w:pPr>
      <w:r>
        <w:rPr/>
        <w:t>53.1563</w:t>
        <w:tab/>
        <w:t>2.030E-09</w:t>
        <w:tab/>
        <w:t>5.136E-09</w:t>
        <w:tab/>
        <w:t>5.423E-09</w:t>
      </w:r>
    </w:p>
    <w:p>
      <w:pPr>
        <w:pStyle w:val="Normal"/>
        <w:spacing w:before="0" w:after="0"/>
        <w:rPr/>
      </w:pPr>
      <w:r>
        <w:rPr/>
        <w:t>53.3750</w:t>
        <w:tab/>
        <w:t>1.694E-09</w:t>
        <w:tab/>
        <w:t>5.197E-09</w:t>
        <w:tab/>
        <w:t>5.084E-09</w:t>
      </w:r>
    </w:p>
    <w:p>
      <w:pPr>
        <w:pStyle w:val="Normal"/>
        <w:spacing w:before="0" w:after="0"/>
        <w:rPr/>
      </w:pPr>
      <w:r>
        <w:rPr/>
        <w:t>53.5938</w:t>
        <w:tab/>
        <w:t>1.394E-09</w:t>
        <w:tab/>
        <w:t>5.034E-09</w:t>
        <w:tab/>
        <w:t>4.509E-09</w:t>
      </w:r>
    </w:p>
    <w:p>
      <w:pPr>
        <w:pStyle w:val="Normal"/>
        <w:spacing w:before="0" w:after="0"/>
        <w:rPr/>
      </w:pPr>
      <w:r>
        <w:rPr/>
        <w:t>53.8125</w:t>
        <w:tab/>
        <w:t>1.240E-09</w:t>
        <w:tab/>
        <w:t>4.598E-09</w:t>
        <w:tab/>
        <w:t>3.886E-09</w:t>
      </w:r>
    </w:p>
    <w:p>
      <w:pPr>
        <w:pStyle w:val="Normal"/>
        <w:spacing w:before="0" w:after="0"/>
        <w:rPr/>
      </w:pPr>
      <w:r>
        <w:rPr/>
        <w:t>54.0313</w:t>
        <w:tab/>
        <w:t>1.257E-09</w:t>
        <w:tab/>
        <w:t>4.000E-09</w:t>
        <w:tab/>
        <w:t>3.538E-09</w:t>
      </w:r>
    </w:p>
    <w:p>
      <w:pPr>
        <w:pStyle w:val="Normal"/>
        <w:spacing w:before="0" w:after="0"/>
        <w:rPr/>
      </w:pPr>
      <w:r>
        <w:rPr/>
        <w:t>54.2500</w:t>
        <w:tab/>
        <w:t>1.407E-09</w:t>
        <w:tab/>
        <w:t>3.537E-09</w:t>
        <w:tab/>
        <w:t>3.651E-09</w:t>
      </w:r>
    </w:p>
    <w:p>
      <w:pPr>
        <w:pStyle w:val="Normal"/>
        <w:spacing w:before="0" w:after="0"/>
        <w:rPr/>
      </w:pPr>
      <w:r>
        <w:rPr/>
        <w:t>54.4688</w:t>
        <w:tab/>
        <w:t>1.608E-09</w:t>
        <w:tab/>
        <w:t>3.529E-09</w:t>
        <w:tab/>
        <w:t>4.093E-09</w:t>
      </w:r>
    </w:p>
    <w:p>
      <w:pPr>
        <w:pStyle w:val="Normal"/>
        <w:spacing w:before="0" w:after="0"/>
        <w:rPr/>
      </w:pPr>
      <w:r>
        <w:rPr/>
        <w:t>54.6875</w:t>
        <w:tab/>
        <w:t>1.726E-09</w:t>
        <w:tab/>
        <w:t>4.046E-09</w:t>
        <w:tab/>
        <w:t>4.547E-09</w:t>
      </w:r>
    </w:p>
    <w:p>
      <w:pPr>
        <w:pStyle w:val="Normal"/>
        <w:spacing w:before="0" w:after="0"/>
        <w:rPr/>
      </w:pPr>
      <w:r>
        <w:rPr/>
        <w:t>54.9063</w:t>
        <w:tab/>
        <w:t>1.654E-09</w:t>
        <w:tab/>
        <w:t>4.790E-09</w:t>
        <w:tab/>
        <w:t>4.825E-09</w:t>
      </w:r>
    </w:p>
    <w:p>
      <w:pPr>
        <w:pStyle w:val="Normal"/>
        <w:spacing w:before="0" w:after="0"/>
        <w:rPr/>
      </w:pPr>
      <w:r>
        <w:rPr/>
        <w:t>55.1250</w:t>
        <w:tab/>
        <w:t>1.426E-09</w:t>
        <w:tab/>
        <w:t>5.309E-09</w:t>
        <w:tab/>
        <w:t>4.989E-09</w:t>
      </w:r>
    </w:p>
    <w:p>
      <w:pPr>
        <w:pStyle w:val="Normal"/>
        <w:spacing w:before="0" w:after="0"/>
        <w:rPr/>
      </w:pPr>
      <w:r>
        <w:rPr/>
        <w:t>55.3438</w:t>
        <w:tab/>
        <w:t>1.224E-09</w:t>
        <w:tab/>
        <w:t>5.344E-09</w:t>
        <w:tab/>
        <w:t>5.195E-09</w:t>
      </w:r>
    </w:p>
    <w:p>
      <w:pPr>
        <w:pStyle w:val="Normal"/>
        <w:spacing w:before="0" w:after="0"/>
        <w:rPr/>
      </w:pPr>
      <w:r>
        <w:rPr/>
        <w:t>55.5625</w:t>
        <w:tab/>
        <w:t>1.216E-09</w:t>
        <w:tab/>
        <w:t>4.973E-09</w:t>
        <w:tab/>
        <w:t>5.492E-09</w:t>
      </w:r>
    </w:p>
    <w:p>
      <w:pPr>
        <w:pStyle w:val="Normal"/>
        <w:spacing w:before="0" w:after="0"/>
        <w:rPr/>
      </w:pPr>
      <w:r>
        <w:rPr/>
        <w:t>55.7813</w:t>
        <w:tab/>
        <w:t>1.401E-09</w:t>
        <w:tab/>
        <w:t>4.468E-09</w:t>
        <w:tab/>
        <w:t>5.776E-09</w:t>
      </w:r>
    </w:p>
    <w:p>
      <w:pPr>
        <w:pStyle w:val="Normal"/>
        <w:spacing w:before="0" w:after="0"/>
        <w:rPr/>
      </w:pPr>
      <w:r>
        <w:rPr/>
        <w:t>56.0000</w:t>
        <w:tab/>
        <w:t>1.647E-09</w:t>
        <w:tab/>
        <w:t>4.086E-09</w:t>
        <w:tab/>
        <w:t>5.891E-09</w:t>
      </w:r>
    </w:p>
    <w:p>
      <w:pPr>
        <w:pStyle w:val="Normal"/>
        <w:spacing w:before="0" w:after="0"/>
        <w:rPr/>
      </w:pPr>
      <w:r>
        <w:rPr/>
        <w:t>56.2188</w:t>
        <w:tab/>
        <w:t>1.844E-09</w:t>
        <w:tab/>
        <w:t>3.975E-09</w:t>
        <w:tab/>
        <w:t>5.785E-09</w:t>
      </w:r>
    </w:p>
    <w:p>
      <w:pPr>
        <w:pStyle w:val="Normal"/>
        <w:spacing w:before="0" w:after="0"/>
        <w:rPr/>
      </w:pPr>
      <w:r>
        <w:rPr/>
        <w:t>56.4375</w:t>
        <w:tab/>
        <w:t>1.963E-09</w:t>
        <w:tab/>
        <w:t>4.170E-09</w:t>
        <w:tab/>
        <w:t>5.609E-09</w:t>
      </w:r>
    </w:p>
    <w:p>
      <w:pPr>
        <w:pStyle w:val="Normal"/>
        <w:spacing w:before="0" w:after="0"/>
        <w:rPr/>
      </w:pPr>
      <w:r>
        <w:rPr/>
        <w:t>56.6563</w:t>
        <w:tab/>
        <w:t>1.997E-09</w:t>
        <w:tab/>
        <w:t>4.603E-09</w:t>
        <w:tab/>
        <w:t>5.599E-09</w:t>
      </w:r>
    </w:p>
    <w:p>
      <w:pPr>
        <w:pStyle w:val="Normal"/>
        <w:spacing w:before="0" w:after="0"/>
        <w:rPr/>
      </w:pPr>
      <w:r>
        <w:rPr/>
        <w:t>56.8750</w:t>
        <w:tab/>
        <w:t>1.914E-09</w:t>
        <w:tab/>
        <w:t>5.116E-09</w:t>
        <w:tab/>
        <w:t>5.769E-09</w:t>
      </w:r>
    </w:p>
    <w:p>
      <w:pPr>
        <w:pStyle w:val="Normal"/>
        <w:spacing w:before="0" w:after="0"/>
        <w:rPr/>
      </w:pPr>
      <w:r>
        <w:rPr/>
        <w:t>57.0938</w:t>
        <w:tab/>
        <w:t>1.702E-09</w:t>
        <w:tab/>
        <w:t>5.501E-09</w:t>
        <w:tab/>
        <w:t>5.855E-09</w:t>
      </w:r>
    </w:p>
    <w:p>
      <w:pPr>
        <w:pStyle w:val="Normal"/>
        <w:spacing w:before="0" w:after="0"/>
        <w:rPr/>
      </w:pPr>
      <w:r>
        <w:rPr/>
        <w:t>57.3125</w:t>
        <w:tab/>
        <w:t>1.439E-09</w:t>
        <w:tab/>
        <w:t>5.570E-09</w:t>
        <w:tab/>
        <w:t>5.676E-09</w:t>
      </w:r>
    </w:p>
    <w:p>
      <w:pPr>
        <w:pStyle w:val="Normal"/>
        <w:spacing w:before="0" w:after="0"/>
        <w:rPr/>
      </w:pPr>
      <w:r>
        <w:rPr/>
        <w:t>57.5313</w:t>
        <w:tab/>
        <w:t>1.257E-09</w:t>
        <w:tab/>
        <w:t>5.225E-09</w:t>
        <w:tab/>
        <w:t>5.368E-09</w:t>
      </w:r>
    </w:p>
    <w:p>
      <w:pPr>
        <w:pStyle w:val="Normal"/>
        <w:spacing w:before="0" w:after="0"/>
        <w:rPr/>
      </w:pPr>
      <w:r>
        <w:rPr/>
        <w:t>57.7500</w:t>
        <w:tab/>
        <w:t>1.228E-09</w:t>
        <w:tab/>
        <w:t>4.497E-09</w:t>
        <w:tab/>
        <w:t>5.211E-09</w:t>
      </w:r>
    </w:p>
    <w:p>
      <w:pPr>
        <w:pStyle w:val="Normal"/>
        <w:spacing w:before="0" w:after="0"/>
        <w:rPr/>
      </w:pPr>
      <w:r>
        <w:rPr/>
        <w:t>57.9688</w:t>
        <w:tab/>
        <w:t>1.336E-09</w:t>
        <w:tab/>
        <w:t>3.591E-09</w:t>
        <w:tab/>
        <w:t>5.493E-09</w:t>
      </w:r>
    </w:p>
    <w:p>
      <w:pPr>
        <w:pStyle w:val="Normal"/>
        <w:spacing w:before="0" w:after="0"/>
        <w:rPr/>
      </w:pPr>
      <w:r>
        <w:rPr/>
        <w:t>58.1875</w:t>
        <w:tab/>
        <w:t>1.593E-09</w:t>
        <w:tab/>
        <w:t>2.904E-09</w:t>
        <w:tab/>
        <w:t>6.046E-09</w:t>
      </w:r>
    </w:p>
    <w:p>
      <w:pPr>
        <w:pStyle w:val="Normal"/>
        <w:spacing w:before="0" w:after="0"/>
        <w:rPr/>
      </w:pPr>
      <w:r>
        <w:rPr/>
        <w:t>58.4063</w:t>
        <w:tab/>
        <w:t>1.891E-09</w:t>
        <w:tab/>
        <w:t>2.593E-09</w:t>
        <w:tab/>
        <w:t>5.667E-09</w:t>
      </w:r>
    </w:p>
    <w:p>
      <w:pPr>
        <w:pStyle w:val="Normal"/>
        <w:spacing w:before="0" w:after="0"/>
        <w:rPr/>
      </w:pPr>
      <w:r>
        <w:rPr/>
        <w:t>58.6250</w:t>
        <w:tab/>
        <w:t>1.936E-09</w:t>
        <w:tab/>
        <w:t>2.171E-09</w:t>
        <w:tab/>
        <w:t>5.302E-09</w:t>
      </w:r>
    </w:p>
    <w:p>
      <w:pPr>
        <w:pStyle w:val="Normal"/>
        <w:spacing w:before="0" w:after="0"/>
        <w:rPr/>
      </w:pPr>
      <w:r>
        <w:rPr/>
        <w:t>58.8438</w:t>
        <w:tab/>
        <w:t>2.950E-09</w:t>
        <w:tab/>
        <w:t>2.266E-09</w:t>
        <w:tab/>
        <w:t>1.614E-08</w:t>
      </w:r>
    </w:p>
    <w:p>
      <w:pPr>
        <w:pStyle w:val="Normal"/>
        <w:spacing w:before="0" w:after="0"/>
        <w:rPr/>
      </w:pPr>
      <w:r>
        <w:rPr/>
        <w:t>59.0625</w:t>
        <w:tab/>
        <w:t>1.078E-08</w:t>
        <w:tab/>
        <w:t>8.737E-09</w:t>
        <w:tab/>
        <w:t>5.966E-08</w:t>
      </w:r>
    </w:p>
    <w:p>
      <w:pPr>
        <w:pStyle w:val="Normal"/>
        <w:spacing w:before="0" w:after="0"/>
        <w:rPr/>
      </w:pPr>
      <w:r>
        <w:rPr/>
        <w:t>59.2813</w:t>
        <w:tab/>
        <w:t>3.462E-08</w:t>
        <w:tab/>
        <w:t>3.265E-08</w:t>
        <w:tab/>
        <w:t>1.452E-07</w:t>
      </w:r>
    </w:p>
    <w:p>
      <w:pPr>
        <w:pStyle w:val="Normal"/>
        <w:spacing w:before="0" w:after="0"/>
        <w:rPr/>
      </w:pPr>
      <w:r>
        <w:rPr/>
        <w:t>59.5000</w:t>
        <w:tab/>
        <w:t>7.702E-08</w:t>
        <w:tab/>
        <w:t>7.958E-08</w:t>
        <w:tab/>
        <w:t>2.424E-07</w:t>
      </w:r>
    </w:p>
    <w:p>
      <w:pPr>
        <w:pStyle w:val="Normal"/>
        <w:spacing w:before="0" w:after="0"/>
        <w:rPr/>
      </w:pPr>
      <w:r>
        <w:rPr/>
        <w:t>59.7188</w:t>
        <w:tab/>
        <w:t>1.235E-07</w:t>
        <w:tab/>
        <w:t>1.359E-07</w:t>
        <w:tab/>
        <w:t>2.901E-07</w:t>
      </w:r>
    </w:p>
    <w:p>
      <w:pPr>
        <w:pStyle w:val="Normal"/>
        <w:spacing w:before="0" w:after="0"/>
        <w:rPr/>
      </w:pPr>
      <w:r>
        <w:rPr/>
        <w:t>59.9375</w:t>
        <w:tab/>
        <w:t>1.479E-07</w:t>
        <w:tab/>
        <w:t>1.716E-07</w:t>
        <w:tab/>
        <w:t>2.497E-07</w:t>
      </w:r>
    </w:p>
    <w:p>
      <w:pPr>
        <w:pStyle w:val="Normal"/>
        <w:spacing w:before="0" w:after="0"/>
        <w:rPr/>
      </w:pPr>
      <w:r>
        <w:rPr/>
        <w:t>60.1563</w:t>
        <w:tab/>
        <w:t>1.340E-07</w:t>
        <w:tab/>
        <w:t>1.638E-07</w:t>
        <w:tab/>
        <w:t>1.464E-07</w:t>
      </w:r>
    </w:p>
    <w:p>
      <w:pPr>
        <w:pStyle w:val="Normal"/>
        <w:spacing w:before="0" w:after="0"/>
        <w:rPr/>
      </w:pPr>
      <w:r>
        <w:rPr/>
        <w:t>60.3750</w:t>
        <w:tab/>
        <w:t>9.106E-08</w:t>
        <w:tab/>
        <w:t>1.185E-07</w:t>
        <w:tab/>
        <w:t>4.613E-08</w:t>
      </w:r>
    </w:p>
    <w:p>
      <w:pPr>
        <w:pStyle w:val="Normal"/>
        <w:spacing w:before="0" w:after="0"/>
        <w:rPr/>
      </w:pPr>
      <w:r>
        <w:rPr/>
        <w:t>60.5938</w:t>
        <w:tab/>
        <w:t>4.478E-08</w:t>
        <w:tab/>
        <w:t>6.377E-08</w:t>
        <w:tab/>
        <w:t>-5.433E-09</w:t>
      </w:r>
    </w:p>
    <w:p>
      <w:pPr>
        <w:pStyle w:val="Normal"/>
        <w:spacing w:before="0" w:after="0"/>
        <w:rPr/>
      </w:pPr>
      <w:r>
        <w:rPr/>
        <w:t>60.8125</w:t>
        <w:tab/>
        <w:t>1.495E-08</w:t>
        <w:tab/>
        <w:t>2.512E-08</w:t>
        <w:tab/>
        <w:t>-1.176E-08</w:t>
      </w:r>
    </w:p>
    <w:p>
      <w:pPr>
        <w:pStyle w:val="Normal"/>
        <w:spacing w:before="0" w:after="0"/>
        <w:rPr/>
      </w:pPr>
      <w:r>
        <w:rPr/>
        <w:t>61.0313</w:t>
        <w:tab/>
        <w:t>3.500E-09</w:t>
        <w:tab/>
        <w:t>8.092E-09</w:t>
        <w:tab/>
        <w:t>-1.864E-09</w:t>
      </w:r>
    </w:p>
    <w:p>
      <w:pPr>
        <w:pStyle w:val="Normal"/>
        <w:spacing w:before="0" w:after="0"/>
        <w:rPr/>
      </w:pPr>
      <w:r>
        <w:rPr/>
        <w:t>61.2500</w:t>
        <w:tab/>
        <w:t>1.642E-09</w:t>
        <w:tab/>
        <w:t>4.033E-09</w:t>
        <w:tab/>
        <w:t>4.666E-09</w:t>
      </w:r>
    </w:p>
    <w:p>
      <w:pPr>
        <w:pStyle w:val="Normal"/>
        <w:spacing w:before="0" w:after="0"/>
        <w:rPr/>
      </w:pPr>
      <w:r>
        <w:rPr/>
        <w:t>61.4688</w:t>
        <w:tab/>
        <w:t>1.815E-09</w:t>
        <w:tab/>
        <w:t>3.841E-09</w:t>
        <w:tab/>
        <w:t>5.800E-09</w:t>
      </w:r>
    </w:p>
    <w:p>
      <w:pPr>
        <w:pStyle w:val="Normal"/>
        <w:spacing w:before="0" w:after="0"/>
        <w:rPr/>
      </w:pPr>
      <w:r>
        <w:rPr/>
        <w:t>61.6875</w:t>
        <w:tab/>
        <w:t>1.682E-09</w:t>
        <w:tab/>
        <w:t>3.943E-09</w:t>
        <w:tab/>
        <w:t>5.468E-09</w:t>
      </w:r>
    </w:p>
    <w:p>
      <w:pPr>
        <w:pStyle w:val="Normal"/>
        <w:spacing w:before="0" w:after="0"/>
        <w:rPr/>
      </w:pPr>
      <w:r>
        <w:rPr/>
        <w:t>61.9063</w:t>
        <w:tab/>
        <w:t>1.459E-09</w:t>
        <w:tab/>
        <w:t>4.011E-09</w:t>
        <w:tab/>
        <w:t>5.286E-09</w:t>
      </w:r>
    </w:p>
    <w:p>
      <w:pPr>
        <w:pStyle w:val="Normal"/>
        <w:spacing w:before="0" w:after="0"/>
        <w:rPr/>
      </w:pPr>
      <w:r>
        <w:rPr/>
        <w:t>62.1250</w:t>
        <w:tab/>
        <w:t>1.398E-09</w:t>
        <w:tab/>
        <w:t>4.073E-09</w:t>
        <w:tab/>
        <w:t>5.081E-09</w:t>
      </w:r>
    </w:p>
    <w:p>
      <w:pPr>
        <w:pStyle w:val="Normal"/>
        <w:spacing w:before="0" w:after="0"/>
        <w:rPr/>
      </w:pPr>
      <w:r>
        <w:rPr/>
        <w:t>62.3438</w:t>
        <w:tab/>
        <w:t>1.464E-09</w:t>
        <w:tab/>
        <w:t>4.026E-09</w:t>
        <w:tab/>
        <w:t>4.853E-09</w:t>
      </w:r>
    </w:p>
    <w:p>
      <w:pPr>
        <w:pStyle w:val="Normal"/>
        <w:spacing w:before="0" w:after="0"/>
        <w:rPr/>
      </w:pPr>
      <w:r>
        <w:rPr/>
        <w:t>62.5625</w:t>
        <w:tab/>
        <w:t>1.582E-09</w:t>
        <w:tab/>
        <w:t>3.903E-09</w:t>
        <w:tab/>
        <w:t>4.732E-09</w:t>
      </w:r>
    </w:p>
    <w:p>
      <w:pPr>
        <w:pStyle w:val="Normal"/>
        <w:spacing w:before="0" w:after="0"/>
        <w:rPr/>
      </w:pPr>
      <w:r>
        <w:rPr/>
        <w:t>62.7813</w:t>
        <w:tab/>
        <w:t>1.647E-09</w:t>
        <w:tab/>
        <w:t>3.822E-09</w:t>
        <w:tab/>
        <w:t>4.648E-09</w:t>
      </w:r>
    </w:p>
    <w:p>
      <w:pPr>
        <w:pStyle w:val="Normal"/>
        <w:spacing w:before="0" w:after="0"/>
        <w:rPr/>
      </w:pPr>
      <w:r>
        <w:rPr/>
        <w:t>63.0000</w:t>
        <w:tab/>
        <w:t>1.573E-09</w:t>
        <w:tab/>
        <w:t>3.884E-09</w:t>
        <w:tab/>
        <w:t>4.533E-09</w:t>
      </w:r>
    </w:p>
    <w:p>
      <w:pPr>
        <w:pStyle w:val="Normal"/>
        <w:spacing w:before="0" w:after="0"/>
        <w:rPr/>
      </w:pPr>
      <w:r>
        <w:rPr/>
        <w:t>63.2188</w:t>
        <w:tab/>
        <w:t>1.370E-09</w:t>
        <w:tab/>
        <w:t>4.124E-09</w:t>
        <w:tab/>
        <w:t>4.434E-09</w:t>
      </w:r>
    </w:p>
    <w:p>
      <w:pPr>
        <w:pStyle w:val="Normal"/>
        <w:spacing w:before="0" w:after="0"/>
        <w:rPr/>
      </w:pPr>
      <w:r>
        <w:rPr/>
        <w:t>63.4375</w:t>
        <w:tab/>
        <w:t>1.118E-09</w:t>
        <w:tab/>
        <w:t>4.478E-09</w:t>
        <w:tab/>
        <w:t>4.388E-09</w:t>
      </w:r>
    </w:p>
    <w:p>
      <w:pPr>
        <w:pStyle w:val="Normal"/>
        <w:spacing w:before="0" w:after="0"/>
        <w:rPr/>
      </w:pPr>
      <w:r>
        <w:rPr/>
        <w:t>63.6563</w:t>
        <w:tab/>
        <w:t>9.278E-10</w:t>
        <w:tab/>
        <w:t>4.837E-09</w:t>
        <w:tab/>
        <w:t>4.368E-09</w:t>
      </w:r>
    </w:p>
    <w:p>
      <w:pPr>
        <w:pStyle w:val="Normal"/>
        <w:spacing w:before="0" w:after="0"/>
        <w:rPr/>
      </w:pPr>
      <w:r>
        <w:rPr/>
        <w:t>63.8750</w:t>
        <w:tab/>
        <w:t>9.048E-10</w:t>
        <w:tab/>
        <w:t>5.118E-09</w:t>
        <w:tab/>
        <w:t>4.358E-09</w:t>
      </w:r>
    </w:p>
    <w:p>
      <w:pPr>
        <w:pStyle w:val="Normal"/>
        <w:spacing w:before="0" w:after="0"/>
        <w:rPr/>
      </w:pPr>
      <w:r>
        <w:rPr/>
        <w:t>64.0938</w:t>
        <w:tab/>
        <w:t>1.089E-09</w:t>
        <w:tab/>
        <w:t>5.246E-09</w:t>
        <w:tab/>
        <w:t>4.424E-09</w:t>
      </w:r>
    </w:p>
    <w:p>
      <w:pPr>
        <w:pStyle w:val="Normal"/>
        <w:spacing w:before="0" w:after="0"/>
        <w:rPr/>
      </w:pPr>
      <w:r>
        <w:rPr/>
        <w:t>64.3125</w:t>
        <w:tab/>
        <w:t>1.376E-09</w:t>
        <w:tab/>
        <w:t>5.155E-09</w:t>
        <w:tab/>
        <w:t>4.675E-09</w:t>
      </w:r>
    </w:p>
    <w:p>
      <w:pPr>
        <w:pStyle w:val="Normal"/>
        <w:spacing w:before="0" w:after="0"/>
        <w:rPr/>
      </w:pPr>
      <w:r>
        <w:rPr/>
        <w:t>64.5313</w:t>
        <w:tab/>
        <w:t>1.563E-09</w:t>
        <w:tab/>
        <w:t>4.882E-09</w:t>
        <w:tab/>
        <w:t>5.132E-09</w:t>
      </w:r>
    </w:p>
    <w:p>
      <w:pPr>
        <w:pStyle w:val="Normal"/>
        <w:spacing w:before="0" w:after="0"/>
        <w:rPr/>
      </w:pPr>
      <w:r>
        <w:rPr/>
        <w:t>64.7500</w:t>
        <w:tab/>
        <w:t>1.511E-09</w:t>
        <w:tab/>
        <w:t>4.574E-09</w:t>
        <w:tab/>
        <w:t>5.638E-09</w:t>
      </w:r>
    </w:p>
    <w:p>
      <w:pPr>
        <w:pStyle w:val="Normal"/>
        <w:spacing w:before="0" w:after="0"/>
        <w:rPr/>
      </w:pPr>
      <w:r>
        <w:rPr/>
        <w:t>64.9688</w:t>
        <w:tab/>
        <w:t>1.282E-09</w:t>
        <w:tab/>
        <w:t>4.321E-09</w:t>
        <w:tab/>
        <w:t>5.918E-09</w:t>
      </w:r>
    </w:p>
    <w:p>
      <w:pPr>
        <w:pStyle w:val="Normal"/>
        <w:spacing w:before="0" w:after="0"/>
        <w:rPr/>
      </w:pPr>
      <w:r>
        <w:rPr/>
        <w:t>65.1875</w:t>
        <w:tab/>
        <w:t>1.098E-09</w:t>
        <w:tab/>
        <w:t>4.030E-09</w:t>
        <w:tab/>
        <w:t>5.761E-09</w:t>
      </w:r>
    </w:p>
    <w:p>
      <w:pPr>
        <w:pStyle w:val="Normal"/>
        <w:spacing w:before="0" w:after="0"/>
        <w:rPr/>
      </w:pPr>
      <w:r>
        <w:rPr/>
        <w:t>65.4063</w:t>
        <w:tab/>
        <w:t>1.145E-09</w:t>
        <w:tab/>
        <w:t>3.555E-09</w:t>
        <w:tab/>
        <w:t>5.200E-09</w:t>
      </w:r>
    </w:p>
    <w:p>
      <w:pPr>
        <w:pStyle w:val="Normal"/>
        <w:spacing w:before="0" w:after="0"/>
        <w:rPr/>
      </w:pPr>
      <w:r>
        <w:rPr/>
        <w:t>65.6250</w:t>
        <w:tab/>
        <w:t>1.405E-09</w:t>
        <w:tab/>
        <w:t>2.942E-09</w:t>
        <w:tab/>
        <w:t>4.557E-09</w:t>
      </w:r>
    </w:p>
    <w:p>
      <w:pPr>
        <w:pStyle w:val="Normal"/>
        <w:spacing w:before="0" w:after="0"/>
        <w:rPr/>
      </w:pPr>
      <w:r>
        <w:rPr/>
        <w:t>65.8438</w:t>
        <w:tab/>
        <w:t>1.678E-09</w:t>
        <w:tab/>
        <w:t>2.473E-09</w:t>
        <w:tab/>
        <w:t>4.230E-09</w:t>
      </w:r>
    </w:p>
    <w:p>
      <w:pPr>
        <w:pStyle w:val="Normal"/>
        <w:spacing w:before="0" w:after="0"/>
        <w:rPr/>
      </w:pPr>
      <w:r>
        <w:rPr/>
        <w:t>66.0625</w:t>
        <w:tab/>
        <w:t>1.759E-09</w:t>
        <w:tab/>
        <w:t>2.419E-09</w:t>
        <w:tab/>
        <w:t>4.406E-09</w:t>
      </w:r>
    </w:p>
    <w:p>
      <w:pPr>
        <w:pStyle w:val="Normal"/>
        <w:spacing w:before="0" w:after="0"/>
        <w:rPr/>
      </w:pPr>
      <w:r>
        <w:rPr/>
        <w:t>66.2813</w:t>
        <w:tab/>
        <w:t>1.611E-09</w:t>
        <w:tab/>
        <w:t>2.740E-09</w:t>
        <w:tab/>
        <w:t>4.920E-09</w:t>
      </w:r>
    </w:p>
    <w:p>
      <w:pPr>
        <w:pStyle w:val="Normal"/>
        <w:spacing w:before="0" w:after="0"/>
        <w:rPr/>
      </w:pPr>
      <w:r>
        <w:rPr/>
        <w:t>66.5000</w:t>
        <w:tab/>
        <w:t>1.358E-09</w:t>
        <w:tab/>
        <w:t>3.092E-09</w:t>
        <w:tab/>
        <w:t>5.416E-09</w:t>
      </w:r>
    </w:p>
    <w:p>
      <w:pPr>
        <w:pStyle w:val="Normal"/>
        <w:spacing w:before="0" w:after="0"/>
        <w:rPr/>
      </w:pPr>
      <w:r>
        <w:rPr/>
        <w:t>66.7188</w:t>
        <w:tab/>
        <w:t>1.133E-09</w:t>
        <w:tab/>
        <w:t>3.150E-09</w:t>
        <w:tab/>
        <w:t>5.599E-09</w:t>
      </w:r>
    </w:p>
    <w:p>
      <w:pPr>
        <w:pStyle w:val="Normal"/>
        <w:spacing w:before="0" w:after="0"/>
        <w:rPr/>
      </w:pPr>
      <w:r>
        <w:rPr/>
        <w:t>66.9375</w:t>
        <w:tab/>
        <w:t>9.817E-10</w:t>
        <w:tab/>
        <w:t>2.932E-09</w:t>
        <w:tab/>
        <w:t>5.373E-09</w:t>
      </w:r>
    </w:p>
    <w:p>
      <w:pPr>
        <w:pStyle w:val="Normal"/>
        <w:spacing w:before="0" w:after="0"/>
        <w:rPr/>
      </w:pPr>
      <w:r>
        <w:rPr/>
        <w:t>67.1563</w:t>
        <w:tab/>
        <w:t>8.921E-10</w:t>
        <w:tab/>
        <w:t>2.781E-09</w:t>
        <w:tab/>
        <w:t>4.826E-09</w:t>
      </w:r>
    </w:p>
    <w:p>
      <w:pPr>
        <w:pStyle w:val="Normal"/>
        <w:spacing w:before="0" w:after="0"/>
        <w:rPr/>
      </w:pPr>
      <w:r>
        <w:rPr/>
        <w:t>67.3750</w:t>
        <w:tab/>
        <w:t>8.821E-10</w:t>
        <w:tab/>
        <w:t>3.004E-09</w:t>
        <w:tab/>
        <w:t>4.164E-09</w:t>
      </w:r>
    </w:p>
    <w:p>
      <w:pPr>
        <w:pStyle w:val="Normal"/>
        <w:spacing w:before="0" w:after="0"/>
        <w:rPr/>
      </w:pPr>
      <w:r>
        <w:rPr/>
        <w:t>67.5938</w:t>
        <w:tab/>
        <w:t>1.006E-09</w:t>
        <w:tab/>
        <w:t>3.555E-09</w:t>
        <w:tab/>
        <w:t>3.658E-09</w:t>
      </w:r>
    </w:p>
    <w:p>
      <w:pPr>
        <w:pStyle w:val="Normal"/>
        <w:spacing w:before="0" w:after="0"/>
        <w:rPr/>
      </w:pPr>
      <w:r>
        <w:rPr/>
        <w:t>67.8125</w:t>
        <w:tab/>
        <w:t>1.262E-09</w:t>
        <w:tab/>
        <w:t>4.103E-09</w:t>
        <w:tab/>
        <w:t>3.514E-09</w:t>
      </w:r>
    </w:p>
    <w:p>
      <w:pPr>
        <w:pStyle w:val="Normal"/>
        <w:spacing w:before="0" w:after="0"/>
        <w:rPr/>
      </w:pPr>
      <w:r>
        <w:rPr/>
        <w:t>68.0313</w:t>
        <w:tab/>
        <w:t>1.525E-09</w:t>
        <w:tab/>
        <w:t>4.384E-09</w:t>
        <w:tab/>
        <w:t>3.725E-09</w:t>
      </w:r>
    </w:p>
    <w:p>
      <w:pPr>
        <w:pStyle w:val="Normal"/>
        <w:spacing w:before="0" w:after="0"/>
        <w:rPr/>
      </w:pPr>
      <w:r>
        <w:rPr/>
        <w:t>68.2500</w:t>
        <w:tab/>
        <w:t>1.639E-09</w:t>
        <w:tab/>
        <w:t>4.398E-09</w:t>
        <w:tab/>
        <w:t>4.069E-09</w:t>
      </w:r>
    </w:p>
    <w:p>
      <w:pPr>
        <w:pStyle w:val="Normal"/>
        <w:spacing w:before="0" w:after="0"/>
        <w:rPr/>
      </w:pPr>
      <w:r>
        <w:rPr/>
        <w:t>68.4688</w:t>
        <w:tab/>
        <w:t>1.587E-09</w:t>
        <w:tab/>
        <w:t>4.278E-09</w:t>
        <w:tab/>
        <w:t>4.295E-09</w:t>
      </w:r>
    </w:p>
    <w:p>
      <w:pPr>
        <w:pStyle w:val="Normal"/>
        <w:spacing w:before="0" w:after="0"/>
        <w:rPr/>
      </w:pPr>
      <w:r>
        <w:rPr/>
        <w:t>68.6875</w:t>
        <w:tab/>
        <w:t>1.541E-09</w:t>
        <w:tab/>
        <w:t>4.091E-09</w:t>
        <w:tab/>
        <w:t>4.318E-09</w:t>
      </w:r>
    </w:p>
    <w:p>
      <w:pPr>
        <w:pStyle w:val="Normal"/>
        <w:spacing w:before="0" w:after="0"/>
        <w:rPr/>
      </w:pPr>
      <w:r>
        <w:rPr/>
        <w:t>68.9063</w:t>
        <w:tab/>
        <w:t>1.687E-09</w:t>
        <w:tab/>
        <w:t>3.838E-09</w:t>
        <w:tab/>
        <w:t>4.227E-09</w:t>
      </w:r>
    </w:p>
    <w:p>
      <w:pPr>
        <w:pStyle w:val="Normal"/>
        <w:spacing w:before="0" w:after="0"/>
        <w:rPr/>
      </w:pPr>
      <w:r>
        <w:rPr/>
        <w:t>69.1250</w:t>
        <w:tab/>
        <w:t>2.015E-09</w:t>
        <w:tab/>
        <w:t>3.566E-09</w:t>
        <w:tab/>
        <w:t>4.139E-09</w:t>
      </w:r>
    </w:p>
    <w:p>
      <w:pPr>
        <w:pStyle w:val="Normal"/>
        <w:spacing w:before="0" w:after="0"/>
        <w:rPr/>
      </w:pPr>
      <w:r>
        <w:rPr/>
        <w:t>69.3438</w:t>
        <w:tab/>
        <w:t>2.297E-09</w:t>
        <w:tab/>
        <w:t>3.358E-09</w:t>
        <w:tab/>
        <w:t>4.064E-09</w:t>
      </w:r>
    </w:p>
    <w:p>
      <w:pPr>
        <w:pStyle w:val="Normal"/>
        <w:spacing w:before="0" w:after="0"/>
        <w:rPr/>
      </w:pPr>
      <w:r>
        <w:rPr/>
        <w:t>69.5625</w:t>
        <w:tab/>
        <w:t>2.299E-09</w:t>
        <w:tab/>
        <w:t>3.240E-09</w:t>
        <w:tab/>
        <w:t>3.924E-09</w:t>
      </w:r>
    </w:p>
    <w:p>
      <w:pPr>
        <w:pStyle w:val="Normal"/>
        <w:spacing w:before="0" w:after="0"/>
        <w:rPr/>
      </w:pPr>
      <w:r>
        <w:rPr/>
        <w:t>69.7813</w:t>
        <w:tab/>
        <w:t>1.989E-09</w:t>
        <w:tab/>
        <w:t>3.199E-09</w:t>
        <w:tab/>
        <w:t>3.685E-09</w:t>
      </w:r>
    </w:p>
    <w:p>
      <w:pPr>
        <w:pStyle w:val="Normal"/>
        <w:spacing w:before="0" w:after="0"/>
        <w:rPr/>
      </w:pPr>
      <w:r>
        <w:rPr/>
        <w:t>70.0000</w:t>
        <w:tab/>
        <w:t>1.542E-09</w:t>
        <w:tab/>
        <w:t>3.271E-09</w:t>
        <w:tab/>
        <w:t>3.443E-09</w:t>
      </w:r>
    </w:p>
    <w:p>
      <w:pPr>
        <w:pStyle w:val="Normal"/>
        <w:spacing w:before="0" w:after="0"/>
        <w:rPr/>
      </w:pPr>
      <w:r>
        <w:rPr/>
        <w:t>70.2188</w:t>
        <w:tab/>
        <w:t>1.181E-09</w:t>
        <w:tab/>
        <w:t>3.539E-09</w:t>
        <w:tab/>
        <w:t>3.340E-09</w:t>
      </w:r>
    </w:p>
    <w:p>
      <w:pPr>
        <w:pStyle w:val="Normal"/>
        <w:spacing w:before="0" w:after="0"/>
        <w:rPr/>
      </w:pPr>
      <w:r>
        <w:rPr/>
        <w:t>70.4375</w:t>
        <w:tab/>
        <w:t>1.040E-09</w:t>
        <w:tab/>
        <w:t>3.989E-09</w:t>
        <w:tab/>
        <w:t>3.400E-09</w:t>
      </w:r>
    </w:p>
    <w:p>
      <w:pPr>
        <w:pStyle w:val="Normal"/>
        <w:spacing w:before="0" w:after="0"/>
        <w:rPr/>
      </w:pPr>
      <w:r>
        <w:rPr/>
        <w:t>70.6563</w:t>
        <w:tab/>
        <w:t>1.116E-09</w:t>
        <w:tab/>
        <w:t>4.433E-09</w:t>
        <w:tab/>
        <w:t>3.501E-09</w:t>
      </w:r>
    </w:p>
    <w:p>
      <w:pPr>
        <w:pStyle w:val="Normal"/>
        <w:spacing w:before="0" w:after="0"/>
        <w:rPr/>
      </w:pPr>
      <w:r>
        <w:rPr/>
        <w:t>70.8750</w:t>
        <w:tab/>
        <w:t>1.310E-09</w:t>
        <w:tab/>
        <w:t>4.624E-09</w:t>
        <w:tab/>
        <w:t>3.537E-09</w:t>
      </w:r>
    </w:p>
    <w:p>
      <w:pPr>
        <w:pStyle w:val="Normal"/>
        <w:spacing w:before="0" w:after="0"/>
        <w:rPr/>
      </w:pPr>
      <w:r>
        <w:rPr/>
        <w:t>71.0938</w:t>
        <w:tab/>
        <w:t>1.486E-09</w:t>
        <w:tab/>
        <w:t>4.465E-09</w:t>
        <w:tab/>
        <w:t>3.555E-09</w:t>
      </w:r>
    </w:p>
    <w:p>
      <w:pPr>
        <w:pStyle w:val="Normal"/>
        <w:spacing w:before="0" w:after="0"/>
        <w:rPr/>
      </w:pPr>
      <w:r>
        <w:rPr/>
        <w:t>71.3125</w:t>
        <w:tab/>
        <w:t>1.537E-09</w:t>
        <w:tab/>
        <w:t>4.075E-09</w:t>
        <w:tab/>
        <w:t>3.695E-09</w:t>
      </w:r>
    </w:p>
    <w:p>
      <w:pPr>
        <w:pStyle w:val="Normal"/>
        <w:spacing w:before="0" w:after="0"/>
        <w:rPr/>
      </w:pPr>
      <w:r>
        <w:rPr/>
        <w:t>71.5313</w:t>
        <w:tab/>
        <w:t>1.426E-09</w:t>
        <w:tab/>
        <w:t>3.642E-09</w:t>
        <w:tab/>
        <w:t>3.998E-09</w:t>
      </w:r>
    </w:p>
    <w:p>
      <w:pPr>
        <w:pStyle w:val="Normal"/>
        <w:spacing w:before="0" w:after="0"/>
        <w:rPr/>
      </w:pPr>
      <w:r>
        <w:rPr/>
        <w:t>71.7500</w:t>
        <w:tab/>
        <w:t>1.198E-09</w:t>
        <w:tab/>
        <w:t>3.254E-09</w:t>
        <w:tab/>
        <w:t>4.341E-09</w:t>
      </w:r>
    </w:p>
    <w:p>
      <w:pPr>
        <w:pStyle w:val="Normal"/>
        <w:spacing w:before="0" w:after="0"/>
        <w:rPr/>
      </w:pPr>
      <w:r>
        <w:rPr/>
        <w:t>71.9688</w:t>
        <w:tab/>
        <w:t>9.537E-10</w:t>
        <w:tab/>
        <w:t>2.895E-09</w:t>
        <w:tab/>
        <w:t>4.567E-09</w:t>
      </w:r>
    </w:p>
    <w:p>
      <w:pPr>
        <w:pStyle w:val="Normal"/>
        <w:spacing w:before="0" w:after="0"/>
        <w:rPr/>
      </w:pPr>
      <w:r>
        <w:rPr/>
        <w:t>72.1875</w:t>
        <w:tab/>
        <w:t>8.017E-10</w:t>
        <w:tab/>
        <w:t>2.566E-09</w:t>
        <w:tab/>
        <w:t>4.653E-09</w:t>
      </w:r>
    </w:p>
    <w:p>
      <w:pPr>
        <w:pStyle w:val="Normal"/>
        <w:spacing w:before="0" w:after="0"/>
        <w:rPr/>
      </w:pPr>
      <w:r>
        <w:rPr/>
        <w:t>72.4063</w:t>
        <w:tab/>
        <w:t>7.964E-10</w:t>
        <w:tab/>
        <w:t>2.352E-09</w:t>
        <w:tab/>
        <w:t>4.704E-09</w:t>
      </w:r>
    </w:p>
    <w:p>
      <w:pPr>
        <w:pStyle w:val="Normal"/>
        <w:spacing w:before="0" w:after="0"/>
        <w:rPr/>
      </w:pPr>
      <w:r>
        <w:rPr/>
        <w:t>72.6250</w:t>
        <w:tab/>
        <w:t>9.051E-10</w:t>
        <w:tab/>
        <w:t>2.342E-09</w:t>
        <w:tab/>
        <w:t>4.774E-09</w:t>
      </w:r>
    </w:p>
    <w:p>
      <w:pPr>
        <w:pStyle w:val="Normal"/>
        <w:spacing w:before="0" w:after="0"/>
        <w:rPr/>
      </w:pPr>
      <w:r>
        <w:rPr/>
        <w:t>72.8438</w:t>
        <w:tab/>
        <w:t>1.048E-09</w:t>
        <w:tab/>
        <w:t>2.533E-09</w:t>
        <w:tab/>
        <w:t>4.725E-09</w:t>
      </w:r>
    </w:p>
    <w:p>
      <w:pPr>
        <w:pStyle w:val="Normal"/>
        <w:spacing w:before="0" w:after="0"/>
        <w:rPr/>
      </w:pPr>
      <w:r>
        <w:rPr/>
        <w:t>73.0625</w:t>
        <w:tab/>
        <w:t>1.182E-09</w:t>
        <w:tab/>
        <w:t>2.839E-09</w:t>
        <w:tab/>
        <w:t>4.352E-09</w:t>
      </w:r>
    </w:p>
    <w:p>
      <w:pPr>
        <w:pStyle w:val="Normal"/>
        <w:spacing w:before="0" w:after="0"/>
        <w:rPr/>
      </w:pPr>
      <w:r>
        <w:rPr/>
        <w:t>73.2813</w:t>
        <w:tab/>
        <w:t>1.322E-09</w:t>
        <w:tab/>
        <w:t>3.164E-09</w:t>
        <w:tab/>
        <w:t>3.672E-09</w:t>
      </w:r>
    </w:p>
    <w:p>
      <w:pPr>
        <w:pStyle w:val="Normal"/>
        <w:spacing w:before="0" w:after="0"/>
        <w:rPr/>
      </w:pPr>
      <w:r>
        <w:rPr/>
        <w:t>73.5000</w:t>
        <w:tab/>
        <w:t>1.484E-09</w:t>
        <w:tab/>
        <w:t>3.468E-09</w:t>
        <w:tab/>
        <w:t>3.010E-09</w:t>
      </w:r>
    </w:p>
    <w:p>
      <w:pPr>
        <w:pStyle w:val="Normal"/>
        <w:spacing w:before="0" w:after="0"/>
        <w:rPr/>
      </w:pPr>
      <w:r>
        <w:rPr/>
        <w:t>73.7188</w:t>
        <w:tab/>
        <w:t>1.630E-09</w:t>
        <w:tab/>
        <w:t>3.749E-09</w:t>
        <w:tab/>
        <w:t>2.727E-09</w:t>
      </w:r>
    </w:p>
    <w:p>
      <w:pPr>
        <w:pStyle w:val="Normal"/>
        <w:spacing w:before="0" w:after="0"/>
        <w:rPr/>
      </w:pPr>
      <w:r>
        <w:rPr/>
        <w:t>73.9375</w:t>
        <w:tab/>
        <w:t>1.706E-09</w:t>
        <w:tab/>
        <w:t>3.983E-09</w:t>
        <w:tab/>
        <w:t>2.888E-09</w:t>
      </w:r>
    </w:p>
    <w:p>
      <w:pPr>
        <w:pStyle w:val="Normal"/>
        <w:spacing w:before="0" w:after="0"/>
        <w:rPr/>
      </w:pPr>
      <w:r>
        <w:rPr/>
        <w:t>74.1563</w:t>
        <w:tab/>
        <w:t>1.706E-09</w:t>
        <w:tab/>
        <w:t>4.103E-09</w:t>
        <w:tab/>
        <w:t>3.242E-09</w:t>
      </w:r>
    </w:p>
    <w:p>
      <w:pPr>
        <w:pStyle w:val="Normal"/>
        <w:spacing w:before="0" w:after="0"/>
        <w:rPr/>
      </w:pPr>
      <w:r>
        <w:rPr/>
        <w:t>74.3750</w:t>
        <w:tab/>
        <w:t>1.669E-09</w:t>
        <w:tab/>
        <w:t>4.053E-09</w:t>
        <w:tab/>
        <w:t>3.494E-09</w:t>
      </w:r>
    </w:p>
    <w:p>
      <w:pPr>
        <w:pStyle w:val="Normal"/>
        <w:spacing w:before="0" w:after="0"/>
        <w:rPr/>
      </w:pPr>
      <w:r>
        <w:rPr/>
        <w:t>74.5938</w:t>
        <w:tab/>
        <w:t>1.617E-09</w:t>
        <w:tab/>
        <w:t>3.869E-09</w:t>
        <w:tab/>
        <w:t>3.530E-09</w:t>
      </w:r>
    </w:p>
    <w:p>
      <w:pPr>
        <w:pStyle w:val="Normal"/>
        <w:spacing w:before="0" w:after="0"/>
        <w:rPr/>
      </w:pPr>
      <w:r>
        <w:rPr/>
        <w:t>74.8125</w:t>
        <w:tab/>
        <w:t>1.532E-09</w:t>
        <w:tab/>
        <w:t>3.659E-09</w:t>
        <w:tab/>
        <w:t>3.416E-09</w:t>
      </w:r>
    </w:p>
    <w:p>
      <w:pPr>
        <w:pStyle w:val="Normal"/>
        <w:spacing w:before="0" w:after="0"/>
        <w:rPr/>
      </w:pPr>
      <w:r>
        <w:rPr/>
        <w:t>75.0313</w:t>
        <w:tab/>
        <w:t>1.403E-09</w:t>
        <w:tab/>
        <w:t>3.470E-09</w:t>
        <w:tab/>
        <w:t>3.286E-09</w:t>
      </w:r>
    </w:p>
    <w:p>
      <w:pPr>
        <w:pStyle w:val="Normal"/>
        <w:spacing w:before="0" w:after="0"/>
        <w:rPr/>
      </w:pPr>
      <w:r>
        <w:rPr/>
        <w:t>75.2500</w:t>
        <w:tab/>
        <w:t>1.275E-09</w:t>
        <w:tab/>
        <w:t>3.229E-09</w:t>
        <w:tab/>
        <w:t>3.264E-09</w:t>
      </w:r>
    </w:p>
    <w:p>
      <w:pPr>
        <w:pStyle w:val="Normal"/>
        <w:spacing w:before="0" w:after="0"/>
        <w:rPr/>
      </w:pPr>
      <w:r>
        <w:rPr/>
        <w:t>75.4688</w:t>
        <w:tab/>
        <w:t>1.214E-09</w:t>
        <w:tab/>
        <w:t>2.864E-09</w:t>
        <w:tab/>
        <w:t>3.396E-09</w:t>
      </w:r>
    </w:p>
    <w:p>
      <w:pPr>
        <w:pStyle w:val="Normal"/>
        <w:spacing w:before="0" w:after="0"/>
        <w:rPr/>
      </w:pPr>
      <w:r>
        <w:rPr/>
        <w:t>75.6875</w:t>
        <w:tab/>
        <w:t>1.236E-09</w:t>
        <w:tab/>
        <w:t>2.477E-09</w:t>
        <w:tab/>
        <w:t>3.606E-09</w:t>
      </w:r>
    </w:p>
    <w:p>
      <w:pPr>
        <w:pStyle w:val="Normal"/>
        <w:spacing w:before="0" w:after="0"/>
        <w:rPr/>
      </w:pPr>
      <w:r>
        <w:rPr/>
        <w:t>75.9063</w:t>
        <w:tab/>
        <w:t>1.289E-09</w:t>
        <w:tab/>
        <w:t>2.298E-09</w:t>
        <w:tab/>
        <w:t>3.745E-09</w:t>
      </w:r>
    </w:p>
    <w:p>
      <w:pPr>
        <w:pStyle w:val="Normal"/>
        <w:spacing w:before="0" w:after="0"/>
        <w:rPr/>
      </w:pPr>
      <w:r>
        <w:rPr/>
        <w:t>76.1250</w:t>
        <w:tab/>
        <w:t>1.322E-09</w:t>
        <w:tab/>
        <w:t>2.450E-09</w:t>
        <w:tab/>
        <w:t>3.747E-09</w:t>
      </w:r>
    </w:p>
    <w:p>
      <w:pPr>
        <w:pStyle w:val="Normal"/>
        <w:spacing w:before="0" w:after="0"/>
        <w:rPr/>
      </w:pPr>
      <w:r>
        <w:rPr/>
        <w:t>76.3438</w:t>
        <w:tab/>
        <w:t>1.346E-09</w:t>
        <w:tab/>
        <w:t>2.801E-09</w:t>
        <w:tab/>
        <w:t>3.730E-09</w:t>
      </w:r>
    </w:p>
    <w:p>
      <w:pPr>
        <w:pStyle w:val="Normal"/>
        <w:spacing w:before="0" w:after="0"/>
        <w:rPr/>
      </w:pPr>
      <w:r>
        <w:rPr/>
        <w:t>76.5625</w:t>
        <w:tab/>
        <w:t>1.400E-09</w:t>
        <w:tab/>
        <w:t>3.099E-09</w:t>
        <w:tab/>
        <w:t>3.853E-09</w:t>
      </w:r>
    </w:p>
    <w:p>
      <w:pPr>
        <w:pStyle w:val="Normal"/>
        <w:spacing w:before="0" w:after="0"/>
        <w:rPr/>
      </w:pPr>
      <w:r>
        <w:rPr/>
        <w:t>76.7813</w:t>
        <w:tab/>
        <w:t>1.482E-09</w:t>
        <w:tab/>
        <w:t>3.221E-09</w:t>
        <w:tab/>
        <w:t>4.108E-09</w:t>
      </w:r>
    </w:p>
    <w:p>
      <w:pPr>
        <w:pStyle w:val="Normal"/>
        <w:spacing w:before="0" w:after="0"/>
        <w:rPr/>
      </w:pPr>
      <w:r>
        <w:rPr/>
        <w:t>77.0000</w:t>
        <w:tab/>
        <w:t>1.530E-09</w:t>
        <w:tab/>
        <w:t>3.252E-09</w:t>
        <w:tab/>
        <w:t>4.308E-09</w:t>
      </w:r>
    </w:p>
    <w:p>
      <w:pPr>
        <w:pStyle w:val="Normal"/>
        <w:spacing w:before="0" w:after="0"/>
        <w:rPr/>
      </w:pPr>
      <w:r>
        <w:rPr/>
        <w:t>77.2188</w:t>
        <w:tab/>
        <w:t>1.508E-09</w:t>
        <w:tab/>
        <w:t>3.332E-09</w:t>
        <w:tab/>
        <w:t>4.299E-09</w:t>
      </w:r>
    </w:p>
    <w:p>
      <w:pPr>
        <w:pStyle w:val="Normal"/>
        <w:spacing w:before="0" w:after="0"/>
        <w:rPr/>
      </w:pPr>
      <w:r>
        <w:rPr/>
        <w:t>77.4375</w:t>
        <w:tab/>
        <w:t>1.474E-09</w:t>
        <w:tab/>
        <w:t>3.492E-09</w:t>
        <w:tab/>
        <w:t>4.085E-09</w:t>
      </w:r>
    </w:p>
    <w:p>
      <w:pPr>
        <w:pStyle w:val="Normal"/>
        <w:spacing w:before="0" w:after="0"/>
        <w:rPr/>
      </w:pPr>
      <w:r>
        <w:rPr/>
        <w:t>77.6563</w:t>
        <w:tab/>
        <w:t>1.547E-09</w:t>
        <w:tab/>
        <w:t>3.634E-09</w:t>
        <w:tab/>
        <w:t>3.747E-09</w:t>
      </w:r>
    </w:p>
    <w:p>
      <w:pPr>
        <w:pStyle w:val="Normal"/>
        <w:spacing w:before="0" w:after="0"/>
        <w:rPr/>
      </w:pPr>
      <w:r>
        <w:rPr/>
        <w:t>77.8750</w:t>
        <w:tab/>
        <w:t>1.780E-09</w:t>
        <w:tab/>
        <w:t>3.625E-09</w:t>
        <w:tab/>
        <w:t>3.336E-09</w:t>
      </w:r>
    </w:p>
    <w:p>
      <w:pPr>
        <w:pStyle w:val="Normal"/>
        <w:spacing w:before="0" w:after="0"/>
        <w:rPr/>
      </w:pPr>
      <w:r>
        <w:rPr/>
        <w:t>78.0938</w:t>
        <w:tab/>
        <w:t>2.092E-09</w:t>
        <w:tab/>
        <w:t>3.393E-09</w:t>
        <w:tab/>
        <w:t>2.911E-09</w:t>
      </w:r>
    </w:p>
    <w:p>
      <w:pPr>
        <w:pStyle w:val="Normal"/>
        <w:spacing w:before="0" w:after="0"/>
        <w:rPr/>
      </w:pPr>
      <w:r>
        <w:rPr/>
        <w:t>78.3125</w:t>
        <w:tab/>
        <w:t>2.316E-09</w:t>
        <w:tab/>
        <w:t>2.992E-09</w:t>
        <w:tab/>
        <w:t>2.588E-09</w:t>
      </w:r>
    </w:p>
    <w:p>
      <w:pPr>
        <w:pStyle w:val="Normal"/>
        <w:spacing w:before="0" w:after="0"/>
        <w:rPr/>
      </w:pPr>
      <w:r>
        <w:rPr/>
        <w:t>78.5313</w:t>
        <w:tab/>
        <w:t>2.304E-09</w:t>
        <w:tab/>
        <w:t>2.599E-09</w:t>
        <w:tab/>
        <w:t>2.482E-09</w:t>
      </w:r>
    </w:p>
    <w:p>
      <w:pPr>
        <w:pStyle w:val="Normal"/>
        <w:spacing w:before="0" w:after="0"/>
        <w:rPr/>
      </w:pPr>
      <w:r>
        <w:rPr/>
        <w:t>78.7500</w:t>
        <w:tab/>
        <w:t>2.036E-09</w:t>
        <w:tab/>
        <w:t>2.420E-09</w:t>
        <w:tab/>
        <w:t>2.606E-09</w:t>
      </w:r>
    </w:p>
    <w:p>
      <w:pPr>
        <w:pStyle w:val="Normal"/>
        <w:spacing w:before="0" w:after="0"/>
        <w:rPr/>
      </w:pPr>
      <w:r>
        <w:rPr/>
        <w:t>78.9688</w:t>
        <w:tab/>
        <w:t>1.630E-09</w:t>
        <w:tab/>
        <w:t>2.528E-09</w:t>
        <w:tab/>
        <w:t>2.891E-09</w:t>
      </w:r>
    </w:p>
    <w:p>
      <w:pPr>
        <w:pStyle w:val="Normal"/>
        <w:spacing w:before="0" w:after="0"/>
        <w:rPr/>
      </w:pPr>
      <w:r>
        <w:rPr/>
        <w:t>79.1875</w:t>
        <w:tab/>
        <w:t>1.244E-09</w:t>
        <w:tab/>
        <w:t>2.800E-09</w:t>
        <w:tab/>
        <w:t>3.253E-09</w:t>
      </w:r>
    </w:p>
    <w:p>
      <w:pPr>
        <w:pStyle w:val="Normal"/>
        <w:spacing w:before="0" w:after="0"/>
        <w:rPr/>
      </w:pPr>
      <w:r>
        <w:rPr/>
        <w:t>79.4063</w:t>
        <w:tab/>
        <w:t>9.662E-10</w:t>
        <w:tab/>
        <w:t>3.009E-09</w:t>
        <w:tab/>
        <w:t>3.607E-09</w:t>
      </w:r>
    </w:p>
    <w:p>
      <w:pPr>
        <w:pStyle w:val="Normal"/>
        <w:spacing w:before="0" w:after="0"/>
        <w:rPr/>
      </w:pPr>
      <w:r>
        <w:rPr/>
        <w:t>79.6250</w:t>
        <w:tab/>
        <w:t>7.863E-10</w:t>
        <w:tab/>
        <w:t>2.998E-09</w:t>
        <w:tab/>
        <w:t>3.865E-09</w:t>
      </w:r>
    </w:p>
    <w:p>
      <w:pPr>
        <w:pStyle w:val="Normal"/>
        <w:spacing w:before="0" w:after="0"/>
        <w:rPr/>
      </w:pPr>
      <w:r>
        <w:rPr/>
        <w:t>79.8438</w:t>
        <w:tab/>
        <w:t>6.779E-10</w:t>
        <w:tab/>
        <w:t>2.766E-09</w:t>
        <w:tab/>
        <w:t>3.979E-09</w:t>
      </w:r>
    </w:p>
    <w:p>
      <w:pPr>
        <w:pStyle w:val="Normal"/>
        <w:spacing w:before="0" w:after="0"/>
        <w:rPr/>
      </w:pPr>
      <w:r>
        <w:rPr/>
        <w:t>80.0625</w:t>
        <w:tab/>
        <w:t>6.606E-10</w:t>
        <w:tab/>
        <w:t>2.425E-09</w:t>
        <w:tab/>
        <w:t>3.985E-09</w:t>
      </w:r>
    </w:p>
    <w:p>
      <w:pPr>
        <w:pStyle w:val="Normal"/>
        <w:spacing w:before="0" w:after="0"/>
        <w:rPr/>
      </w:pPr>
      <w:r>
        <w:rPr/>
        <w:t>80.2813</w:t>
        <w:tab/>
        <w:t>7.658E-10</w:t>
        <w:tab/>
        <w:t>2.109E-09</w:t>
        <w:tab/>
        <w:t>3.947E-09</w:t>
      </w:r>
    </w:p>
    <w:p>
      <w:pPr>
        <w:pStyle w:val="Normal"/>
        <w:spacing w:before="0" w:after="0"/>
        <w:rPr/>
      </w:pPr>
      <w:r>
        <w:rPr/>
        <w:t>80.5000</w:t>
        <w:tab/>
        <w:t>9.640E-10</w:t>
        <w:tab/>
        <w:t>1.913E-09</w:t>
        <w:tab/>
        <w:t>3.861E-09</w:t>
      </w:r>
    </w:p>
    <w:p>
      <w:pPr>
        <w:pStyle w:val="Normal"/>
        <w:spacing w:before="0" w:after="0"/>
        <w:rPr/>
      </w:pPr>
      <w:r>
        <w:rPr/>
        <w:t>80.7188</w:t>
        <w:tab/>
        <w:t>1.162E-09</w:t>
        <w:tab/>
        <w:t>1.888E-09</w:t>
        <w:tab/>
        <w:t>3.664E-09</w:t>
      </w:r>
    </w:p>
    <w:p>
      <w:pPr>
        <w:pStyle w:val="Normal"/>
        <w:spacing w:before="0" w:after="0"/>
        <w:rPr/>
      </w:pPr>
      <w:r>
        <w:rPr/>
        <w:t>80.9375</w:t>
        <w:tab/>
        <w:t>1.281E-09</w:t>
        <w:tab/>
        <w:t>2.024E-09</w:t>
        <w:tab/>
        <w:t>3.373E-09</w:t>
      </w:r>
    </w:p>
    <w:p>
      <w:pPr>
        <w:pStyle w:val="Normal"/>
        <w:spacing w:before="0" w:after="0"/>
        <w:rPr/>
      </w:pPr>
      <w:r>
        <w:rPr/>
        <w:t>81.1563</w:t>
        <w:tab/>
        <w:t>1.322E-09</w:t>
        <w:tab/>
        <w:t>2.246E-09</w:t>
        <w:tab/>
        <w:t>3.138E-09</w:t>
      </w:r>
    </w:p>
    <w:p>
      <w:pPr>
        <w:pStyle w:val="Normal"/>
        <w:spacing w:before="0" w:after="0"/>
        <w:rPr/>
      </w:pPr>
      <w:r>
        <w:rPr/>
        <w:t>81.3750</w:t>
        <w:tab/>
        <w:t>1.355E-09</w:t>
        <w:tab/>
        <w:t>2.438E-09</w:t>
        <w:tab/>
        <w:t>3.128E-09</w:t>
      </w:r>
    </w:p>
    <w:p>
      <w:pPr>
        <w:pStyle w:val="Normal"/>
        <w:spacing w:before="0" w:after="0"/>
        <w:rPr/>
      </w:pPr>
      <w:r>
        <w:rPr/>
        <w:t>81.5938</w:t>
        <w:tab/>
        <w:t>1.439E-09</w:t>
        <w:tab/>
        <w:t>2.535E-09</w:t>
        <w:tab/>
        <w:t>3.359E-09</w:t>
      </w:r>
    </w:p>
    <w:p>
      <w:pPr>
        <w:pStyle w:val="Normal"/>
        <w:spacing w:before="0" w:after="0"/>
        <w:rPr/>
      </w:pPr>
      <w:r>
        <w:rPr/>
        <w:t>81.8125</w:t>
        <w:tab/>
        <w:t>1.554E-09</w:t>
        <w:tab/>
        <w:t>2.584E-09</w:t>
        <w:tab/>
        <w:t>3.685E-09</w:t>
      </w:r>
    </w:p>
    <w:p>
      <w:pPr>
        <w:pStyle w:val="Normal"/>
        <w:spacing w:before="0" w:after="0"/>
        <w:rPr/>
      </w:pPr>
      <w:r>
        <w:rPr/>
        <w:t>82.0313</w:t>
        <w:tab/>
        <w:t>1.631E-09</w:t>
        <w:tab/>
        <w:t>2.714E-09</w:t>
        <w:tab/>
        <w:t>3.952E-09</w:t>
      </w:r>
    </w:p>
    <w:p>
      <w:pPr>
        <w:pStyle w:val="Normal"/>
        <w:spacing w:before="0" w:after="0"/>
        <w:rPr/>
      </w:pPr>
      <w:r>
        <w:rPr/>
        <w:t>82.2500</w:t>
        <w:tab/>
        <w:t>1.636E-09</w:t>
        <w:tab/>
        <w:t>3.010E-09</w:t>
        <w:tab/>
        <w:t>4.127E-09</w:t>
      </w:r>
    </w:p>
    <w:p>
      <w:pPr>
        <w:pStyle w:val="Normal"/>
        <w:spacing w:before="0" w:after="0"/>
        <w:rPr/>
      </w:pPr>
      <w:r>
        <w:rPr/>
        <w:t>82.4688</w:t>
        <w:tab/>
        <w:t>1.605E-09</w:t>
        <w:tab/>
        <w:t>3.419E-09</w:t>
        <w:tab/>
        <w:t>4.256E-09</w:t>
      </w:r>
    </w:p>
    <w:p>
      <w:pPr>
        <w:pStyle w:val="Normal"/>
        <w:spacing w:before="0" w:after="0"/>
        <w:rPr/>
      </w:pPr>
      <w:r>
        <w:rPr/>
        <w:t>82.6875</w:t>
        <w:tab/>
        <w:t>1.577E-09</w:t>
        <w:tab/>
        <w:t>3.761E-09</w:t>
        <w:tab/>
        <w:t>4.345E-09</w:t>
      </w:r>
    </w:p>
    <w:p>
      <w:pPr>
        <w:pStyle w:val="Normal"/>
        <w:spacing w:before="0" w:after="0"/>
        <w:rPr/>
      </w:pPr>
      <w:r>
        <w:rPr/>
        <w:t>82.9063</w:t>
        <w:tab/>
        <w:t>1.547E-09</w:t>
        <w:tab/>
        <w:t>3.844E-09</w:t>
        <w:tab/>
        <w:t>4.309E-09</w:t>
      </w:r>
    </w:p>
    <w:p>
      <w:pPr>
        <w:pStyle w:val="Normal"/>
        <w:spacing w:before="0" w:after="0"/>
        <w:rPr/>
      </w:pPr>
      <w:r>
        <w:rPr/>
        <w:t>83.1250</w:t>
        <w:tab/>
        <w:t>1.491E-09</w:t>
        <w:tab/>
        <w:t>3.603E-09</w:t>
        <w:tab/>
        <w:t>4.064E-09</w:t>
      </w:r>
    </w:p>
    <w:p>
      <w:pPr>
        <w:pStyle w:val="Normal"/>
        <w:spacing w:before="0" w:after="0"/>
        <w:rPr/>
      </w:pPr>
      <w:r>
        <w:rPr/>
        <w:t>83.3438</w:t>
        <w:tab/>
        <w:t>1.411E-09</w:t>
        <w:tab/>
        <w:t>3.172E-09</w:t>
        <w:tab/>
        <w:t>3.647E-09</w:t>
      </w:r>
    </w:p>
    <w:p>
      <w:pPr>
        <w:pStyle w:val="Normal"/>
        <w:spacing w:before="0" w:after="0"/>
        <w:rPr/>
      </w:pPr>
      <w:r>
        <w:rPr/>
        <w:t>83.5625</w:t>
        <w:tab/>
        <w:t>1.322E-09</w:t>
        <w:tab/>
        <w:t>2.787E-09</w:t>
        <w:tab/>
        <w:t>3.234E-09</w:t>
      </w:r>
    </w:p>
    <w:p>
      <w:pPr>
        <w:pStyle w:val="Normal"/>
        <w:spacing w:before="0" w:after="0"/>
        <w:rPr/>
      </w:pPr>
      <w:r>
        <w:rPr/>
        <w:t>83.7813</w:t>
        <w:tab/>
        <w:t>1.232E-09</w:t>
        <w:tab/>
        <w:t>2.608E-09</w:t>
        <w:tab/>
        <w:t>3.022E-09</w:t>
      </w:r>
    </w:p>
    <w:p>
      <w:pPr>
        <w:pStyle w:val="Normal"/>
        <w:spacing w:before="0" w:after="0"/>
        <w:rPr/>
      </w:pPr>
      <w:r>
        <w:rPr/>
        <w:t>84.0000</w:t>
        <w:tab/>
        <w:t>1.161E-09</w:t>
        <w:tab/>
        <w:t>2.625E-09</w:t>
        <w:tab/>
        <w:t>3.086E-09</w:t>
      </w:r>
    </w:p>
    <w:p>
      <w:pPr>
        <w:pStyle w:val="Normal"/>
        <w:spacing w:before="0" w:after="0"/>
        <w:rPr/>
      </w:pPr>
      <w:r>
        <w:rPr/>
        <w:t>84.2188</w:t>
        <w:tab/>
        <w:t>1.148E-09</w:t>
        <w:tab/>
        <w:t>2.736E-09</w:t>
        <w:tab/>
        <w:t>3.327E-09</w:t>
      </w:r>
    </w:p>
    <w:p>
      <w:pPr>
        <w:pStyle w:val="Normal"/>
        <w:spacing w:before="0" w:after="0"/>
        <w:rPr/>
      </w:pPr>
      <w:r>
        <w:rPr/>
        <w:t>84.4375</w:t>
        <w:tab/>
        <w:t>1.199E-09</w:t>
        <w:tab/>
        <w:t>2.861E-09</w:t>
        <w:tab/>
        <w:t>3.552E-09</w:t>
      </w:r>
    </w:p>
    <w:p>
      <w:pPr>
        <w:pStyle w:val="Normal"/>
        <w:spacing w:before="0" w:after="0"/>
        <w:rPr/>
      </w:pPr>
      <w:r>
        <w:rPr/>
        <w:t>84.6563</w:t>
        <w:tab/>
        <w:t>1.252E-09</w:t>
        <w:tab/>
        <w:t>2.950E-09</w:t>
        <w:tab/>
        <w:t>3.614E-09</w:t>
      </w:r>
    </w:p>
    <w:p>
      <w:pPr>
        <w:pStyle w:val="Normal"/>
        <w:spacing w:before="0" w:after="0"/>
        <w:rPr/>
      </w:pPr>
      <w:r>
        <w:rPr/>
        <w:t>84.8750</w:t>
        <w:tab/>
        <w:t>1.216E-09</w:t>
        <w:tab/>
        <w:t>2.934E-09</w:t>
        <w:tab/>
        <w:t>3.506E-09</w:t>
      </w:r>
    </w:p>
    <w:p>
      <w:pPr>
        <w:pStyle w:val="Normal"/>
        <w:spacing w:before="0" w:after="0"/>
        <w:rPr/>
      </w:pPr>
      <w:r>
        <w:rPr/>
        <w:t>85.0938</w:t>
        <w:tab/>
        <w:t>1.056E-09</w:t>
        <w:tab/>
        <w:t>2.742E-09</w:t>
        <w:tab/>
        <w:t>3.343E-09</w:t>
      </w:r>
    </w:p>
    <w:p>
      <w:pPr>
        <w:pStyle w:val="Normal"/>
        <w:spacing w:before="0" w:after="0"/>
        <w:rPr/>
      </w:pPr>
      <w:r>
        <w:rPr/>
        <w:t>85.3125</w:t>
        <w:tab/>
        <w:t>8.265E-10</w:t>
        <w:tab/>
        <w:t>2.403E-09</w:t>
        <w:tab/>
        <w:t>3.266E-09</w:t>
      </w:r>
    </w:p>
    <w:p>
      <w:pPr>
        <w:pStyle w:val="Normal"/>
        <w:spacing w:before="0" w:after="0"/>
        <w:rPr/>
      </w:pPr>
      <w:r>
        <w:rPr/>
        <w:t>85.5313</w:t>
        <w:tab/>
        <w:t>6.360E-10</w:t>
        <w:tab/>
        <w:t>2.075E-09</w:t>
        <w:tab/>
        <w:t>3.330E-09</w:t>
      </w:r>
    </w:p>
    <w:p>
      <w:pPr>
        <w:pStyle w:val="Normal"/>
        <w:spacing w:before="0" w:after="0"/>
        <w:rPr/>
      </w:pPr>
      <w:r>
        <w:rPr/>
        <w:t>85.7500</w:t>
        <w:tab/>
        <w:t>5.727E-10</w:t>
        <w:tab/>
        <w:t>1.943E-09</w:t>
        <w:tab/>
        <w:t>3.460E-09</w:t>
      </w:r>
    </w:p>
    <w:p>
      <w:pPr>
        <w:pStyle w:val="Normal"/>
        <w:spacing w:before="0" w:after="0"/>
        <w:rPr/>
      </w:pPr>
      <w:r>
        <w:rPr/>
        <w:t>85.9688</w:t>
        <w:tab/>
        <w:t>6.460E-10</w:t>
        <w:tab/>
        <w:t>2.083E-09</w:t>
        <w:tab/>
        <w:t>3.504E-09</w:t>
      </w:r>
    </w:p>
    <w:p>
      <w:pPr>
        <w:pStyle w:val="Normal"/>
        <w:spacing w:before="0" w:after="0"/>
        <w:rPr/>
      </w:pPr>
      <w:r>
        <w:rPr/>
        <w:t>86.1875</w:t>
        <w:tab/>
        <w:t>7.807E-10</w:t>
        <w:tab/>
        <w:t>2.417E-09</w:t>
        <w:tab/>
        <w:t>3.358E-09</w:t>
      </w:r>
    </w:p>
    <w:p>
      <w:pPr>
        <w:pStyle w:val="Normal"/>
        <w:spacing w:before="0" w:after="0"/>
        <w:rPr/>
      </w:pPr>
      <w:r>
        <w:rPr/>
        <w:t>86.4063</w:t>
        <w:tab/>
        <w:t>8.764E-10</w:t>
        <w:tab/>
        <w:t>2.763E-09</w:t>
        <w:tab/>
        <w:t>3.092E-09</w:t>
      </w:r>
    </w:p>
    <w:p>
      <w:pPr>
        <w:pStyle w:val="Normal"/>
        <w:spacing w:before="0" w:after="0"/>
        <w:rPr/>
      </w:pPr>
      <w:r>
        <w:rPr/>
        <w:t>86.6250</w:t>
        <w:tab/>
        <w:t>8.828E-10</w:t>
        <w:tab/>
        <w:t>2.934E-09</w:t>
        <w:tab/>
        <w:t>2.915E-09</w:t>
      </w:r>
    </w:p>
    <w:p>
      <w:pPr>
        <w:pStyle w:val="Normal"/>
        <w:spacing w:before="0" w:after="0"/>
        <w:rPr/>
      </w:pPr>
      <w:r>
        <w:rPr/>
        <w:t>86.8438</w:t>
        <w:tab/>
        <w:t>8.291E-10</w:t>
        <w:tab/>
        <w:t>2.858E-09</w:t>
        <w:tab/>
        <w:t>2.980E-09</w:t>
      </w:r>
    </w:p>
    <w:p>
      <w:pPr>
        <w:pStyle w:val="Normal"/>
        <w:spacing w:before="0" w:after="0"/>
        <w:rPr/>
      </w:pPr>
      <w:r>
        <w:rPr/>
        <w:t>87.0625</w:t>
        <w:tab/>
        <w:t>8.013E-10</w:t>
        <w:tab/>
        <w:t>2.634E-09</w:t>
        <w:tab/>
        <w:t>3.223E-09</w:t>
      </w:r>
    </w:p>
    <w:p>
      <w:pPr>
        <w:pStyle w:val="Normal"/>
        <w:spacing w:before="0" w:after="0"/>
        <w:rPr/>
      </w:pPr>
      <w:r>
        <w:rPr/>
        <w:t>87.2813</w:t>
        <w:tab/>
        <w:t>8.894E-10</w:t>
        <w:tab/>
        <w:t>2.449E-09</w:t>
        <w:tab/>
        <w:t>3.430E-09</w:t>
      </w:r>
    </w:p>
    <w:p>
      <w:pPr>
        <w:pStyle w:val="Normal"/>
        <w:spacing w:before="0" w:after="0"/>
        <w:rPr/>
      </w:pPr>
      <w:r>
        <w:rPr/>
        <w:t>87.5000</w:t>
        <w:tab/>
        <w:t>1.114E-09</w:t>
        <w:tab/>
        <w:t>2.379E-09</w:t>
        <w:tab/>
        <w:t>3.467E-09</w:t>
      </w:r>
    </w:p>
    <w:p>
      <w:pPr>
        <w:pStyle w:val="Normal"/>
        <w:spacing w:before="0" w:after="0"/>
        <w:rPr/>
      </w:pPr>
      <w:r>
        <w:rPr/>
        <w:t>87.7188</w:t>
        <w:tab/>
        <w:t>1.379E-09</w:t>
        <w:tab/>
        <w:t>2.321E-09</w:t>
        <w:tab/>
        <w:t>3.370E-09</w:t>
      </w:r>
    </w:p>
    <w:p>
      <w:pPr>
        <w:pStyle w:val="Normal"/>
        <w:spacing w:before="0" w:after="0"/>
        <w:rPr/>
      </w:pPr>
      <w:r>
        <w:rPr/>
        <w:t>87.9375</w:t>
        <w:tab/>
        <w:t>1.526E-09</w:t>
        <w:tab/>
        <w:t>2.142E-09</w:t>
        <w:tab/>
        <w:t>3.222E-09</w:t>
      </w:r>
    </w:p>
    <w:p>
      <w:pPr>
        <w:pStyle w:val="Normal"/>
        <w:spacing w:before="0" w:after="0"/>
        <w:rPr/>
      </w:pPr>
      <w:r>
        <w:rPr/>
        <w:t>88.1563</w:t>
        <w:tab/>
        <w:t>1.494E-09</w:t>
        <w:tab/>
        <w:t>1.876E-09</w:t>
        <w:tab/>
        <w:t>3.042E-09</w:t>
      </w:r>
    </w:p>
    <w:p>
      <w:pPr>
        <w:pStyle w:val="Normal"/>
        <w:spacing w:before="0" w:after="0"/>
        <w:rPr/>
      </w:pPr>
      <w:r>
        <w:rPr/>
        <w:t>88.3750</w:t>
        <w:tab/>
        <w:t>1.375E-09</w:t>
        <w:tab/>
        <w:t>1.710E-09</w:t>
        <w:tab/>
        <w:t>2.853E-09</w:t>
      </w:r>
    </w:p>
    <w:p>
      <w:pPr>
        <w:pStyle w:val="Normal"/>
        <w:spacing w:before="0" w:after="0"/>
        <w:rPr/>
      </w:pPr>
      <w:r>
        <w:rPr/>
        <w:t>88.5938</w:t>
        <w:tab/>
        <w:t>1.289E-09</w:t>
        <w:tab/>
        <w:t>1.761E-09</w:t>
        <w:tab/>
        <w:t>2.755E-09</w:t>
      </w:r>
    </w:p>
    <w:p>
      <w:pPr>
        <w:pStyle w:val="Normal"/>
        <w:spacing w:before="0" w:after="0"/>
        <w:rPr/>
      </w:pPr>
      <w:r>
        <w:rPr/>
        <w:t>88.8125</w:t>
        <w:tab/>
        <w:t>1.255E-09</w:t>
        <w:tab/>
        <w:t>1.971E-09</w:t>
        <w:tab/>
        <w:t>2.855E-09</w:t>
      </w:r>
    </w:p>
    <w:p>
      <w:pPr>
        <w:pStyle w:val="Normal"/>
        <w:spacing w:before="0" w:after="0"/>
        <w:rPr/>
      </w:pPr>
      <w:r>
        <w:rPr/>
        <w:t>89.0313</w:t>
        <w:tab/>
        <w:t>1.248E-09</w:t>
        <w:tab/>
        <w:t>2.221E-09</w:t>
        <w:tab/>
        <w:t>3.158E-09</w:t>
      </w:r>
    </w:p>
    <w:p>
      <w:pPr>
        <w:pStyle w:val="Normal"/>
        <w:spacing w:before="0" w:after="0"/>
        <w:rPr/>
      </w:pPr>
      <w:r>
        <w:rPr/>
        <w:t>89.2500</w:t>
        <w:tab/>
        <w:t>1.135E-09</w:t>
        <w:tab/>
        <w:t>2.299E-09</w:t>
        <w:tab/>
        <w:t>3.360E-09</w:t>
      </w:r>
    </w:p>
    <w:p>
      <w:pPr>
        <w:pStyle w:val="Normal"/>
        <w:spacing w:before="0" w:after="0"/>
        <w:rPr/>
      </w:pPr>
      <w:r>
        <w:rPr/>
        <w:t>89.4688</w:t>
        <w:tab/>
        <w:t>1.679E-10</w:t>
        <w:tab/>
        <w:t>1.333E-09</w:t>
        <w:tab/>
        <w:t>2.391E-09</w:t>
      </w:r>
    </w:p>
    <w:p>
      <w:pPr>
        <w:pStyle w:val="Normal"/>
        <w:spacing w:before="0" w:after="0"/>
        <w:rPr/>
      </w:pPr>
      <w:r>
        <w:rPr/>
        <w:t>89.6875</w:t>
        <w:tab/>
        <w:t>-3.294E-09</w:t>
        <w:tab/>
        <w:t>-2.472E-09</w:t>
        <w:tab/>
        <w:t>-1.680E-09</w:t>
      </w:r>
    </w:p>
    <w:p>
      <w:pPr>
        <w:pStyle w:val="Normal"/>
        <w:spacing w:before="0" w:after="0"/>
        <w:rPr/>
      </w:pPr>
      <w:r>
        <w:rPr/>
        <w:t>89.9063</w:t>
        <w:tab/>
        <w:t>-1.049E-08</w:t>
        <w:tab/>
        <w:t>-1.040E-08</w:t>
        <w:tab/>
        <w:t>-1.012E-08</w:t>
      </w:r>
    </w:p>
    <w:p>
      <w:pPr>
        <w:pStyle w:val="Normal"/>
        <w:spacing w:before="0" w:after="0"/>
        <w:rPr/>
      </w:pPr>
      <w:r>
        <w:rPr/>
        <w:t>90.1250</w:t>
        <w:tab/>
        <w:t>-1.983E-08</w:t>
        <w:tab/>
        <w:t>-2.063E-08</w:t>
        <w:tab/>
        <w:t>-2.092E-08</w:t>
      </w:r>
    </w:p>
    <w:p>
      <w:pPr>
        <w:pStyle w:val="Normal"/>
        <w:spacing w:before="0" w:after="0"/>
        <w:rPr/>
      </w:pPr>
      <w:r>
        <w:rPr/>
        <w:t>90.3438</w:t>
        <w:tab/>
        <w:t>-2.627E-08</w:t>
        <w:tab/>
        <w:t>-2.783E-08</w:t>
        <w:tab/>
        <w:t>-2.843E-08</w:t>
      </w:r>
    </w:p>
    <w:p>
      <w:pPr>
        <w:pStyle w:val="Normal"/>
        <w:spacing w:before="0" w:after="0"/>
        <w:rPr/>
      </w:pPr>
      <w:r>
        <w:rPr/>
        <w:t>90.5625</w:t>
        <w:tab/>
        <w:t>-2.470E-08</w:t>
        <w:tab/>
        <w:t>-2.677E-08</w:t>
        <w:tab/>
        <w:t>-2.735E-08</w:t>
      </w:r>
    </w:p>
    <w:p>
      <w:pPr>
        <w:pStyle w:val="Normal"/>
        <w:spacing w:before="0" w:after="0"/>
        <w:rPr/>
      </w:pPr>
      <w:r>
        <w:rPr/>
        <w:t>90.7813</w:t>
        <w:tab/>
        <w:t>-1.464E-08</w:t>
        <w:tab/>
        <w:t>-1.722E-08</w:t>
        <w:tab/>
        <w:t>-1.772E-08</w:t>
      </w:r>
    </w:p>
    <w:p>
      <w:pPr>
        <w:pStyle w:val="Normal"/>
        <w:spacing w:before="0" w:after="0"/>
        <w:rPr/>
      </w:pPr>
      <w:r>
        <w:rPr/>
        <w:t>91.0000</w:t>
        <w:tab/>
        <w:t>-1.326E-09</w:t>
        <w:tab/>
        <w:t>-4.540E-09</w:t>
        <w:tab/>
        <w:t>-5.295E-09</w:t>
      </w:r>
    </w:p>
    <w:p>
      <w:pPr>
        <w:pStyle w:val="Normal"/>
        <w:spacing w:before="0" w:after="0"/>
        <w:rPr/>
      </w:pPr>
      <w:r>
        <w:rPr/>
        <w:t>91.2188</w:t>
        <w:tab/>
        <w:t>8.420E-09</w:t>
        <w:tab/>
        <w:t>4.816E-09</w:t>
        <w:tab/>
        <w:t>3.526E-09</w:t>
      </w:r>
    </w:p>
    <w:p>
      <w:pPr>
        <w:pStyle w:val="Normal"/>
        <w:spacing w:before="0" w:after="0"/>
        <w:rPr/>
      </w:pPr>
      <w:r>
        <w:rPr/>
        <w:t>91.4375</w:t>
        <w:tab/>
        <w:t>1.133E-08</w:t>
        <w:tab/>
        <w:t>8.163E-09</w:t>
        <w:tab/>
        <w:t>6.551E-09</w:t>
      </w:r>
    </w:p>
    <w:p>
      <w:pPr>
        <w:pStyle w:val="Normal"/>
        <w:spacing w:before="0" w:after="0"/>
        <w:rPr/>
      </w:pPr>
      <w:r>
        <w:rPr/>
        <w:t>91.6563</w:t>
        <w:tab/>
        <w:t>8.981E-09</w:t>
        <w:tab/>
        <w:t>7.249E-09</w:t>
        <w:tab/>
        <w:t>5.875E-09</w:t>
      </w:r>
    </w:p>
    <w:p>
      <w:pPr>
        <w:pStyle w:val="Normal"/>
        <w:spacing w:before="0" w:after="0"/>
        <w:rPr/>
      </w:pPr>
      <w:r>
        <w:rPr/>
        <w:t>91.8750</w:t>
        <w:tab/>
        <w:t>5.096E-09</w:t>
        <w:tab/>
        <w:t>5.291E-09</w:t>
        <w:tab/>
        <w:t>4.462E-09</w:t>
      </w:r>
    </w:p>
    <w:p>
      <w:pPr>
        <w:pStyle w:val="Normal"/>
        <w:spacing w:before="0" w:after="0"/>
        <w:rPr/>
      </w:pPr>
      <w:r>
        <w:rPr/>
        <w:t>92.0938</w:t>
        <w:tab/>
        <w:t>2.316E-09</w:t>
        <w:tab/>
        <w:t>4.189E-09</w:t>
        <w:tab/>
        <w:t>3.617E-09</w:t>
      </w:r>
    </w:p>
    <w:p>
      <w:pPr>
        <w:pStyle w:val="Normal"/>
        <w:spacing w:before="0" w:after="0"/>
        <w:rPr/>
      </w:pPr>
      <w:r>
        <w:rPr/>
        <w:t>92.3125</w:t>
        <w:tab/>
        <w:t>1.190E-09</w:t>
        <w:tab/>
        <w:t>4.051E-09</w:t>
        <w:tab/>
        <w:t>3.169E-09</w:t>
      </w:r>
    </w:p>
    <w:p>
      <w:pPr>
        <w:pStyle w:val="Normal"/>
        <w:spacing w:before="0" w:after="0"/>
        <w:rPr/>
      </w:pPr>
      <w:r>
        <w:rPr/>
        <w:t>92.5313</w:t>
        <w:tab/>
        <w:t>1.044E-09</w:t>
        <w:tab/>
        <w:t>4.202E-09</w:t>
        <w:tab/>
        <w:t>2.764E-09</w:t>
      </w:r>
    </w:p>
    <w:p>
      <w:pPr>
        <w:pStyle w:val="Normal"/>
        <w:spacing w:before="0" w:after="0"/>
        <w:rPr/>
      </w:pPr>
      <w:r>
        <w:rPr/>
        <w:t>92.7500</w:t>
        <w:tab/>
        <w:t>1.110E-09</w:t>
        <w:tab/>
        <w:t>4.126E-09</w:t>
        <w:tab/>
        <w:t>2.463E-09</w:t>
      </w:r>
    </w:p>
    <w:p>
      <w:pPr>
        <w:pStyle w:val="Normal"/>
        <w:spacing w:before="0" w:after="0"/>
        <w:rPr/>
      </w:pPr>
      <w:r>
        <w:rPr/>
        <w:t>92.9688</w:t>
        <w:tab/>
        <w:t>1.043E-09</w:t>
        <w:tab/>
        <w:t>3.748E-09</w:t>
        <w:tab/>
        <w:t>2.450E-09</w:t>
      </w:r>
    </w:p>
    <w:p>
      <w:pPr>
        <w:pStyle w:val="Normal"/>
        <w:spacing w:before="0" w:after="0"/>
        <w:rPr/>
      </w:pPr>
      <w:r>
        <w:rPr/>
        <w:t>93.1875</w:t>
        <w:tab/>
        <w:t>8.798E-10</w:t>
        <w:tab/>
        <w:t>3.277E-09</w:t>
        <w:tab/>
        <w:t>2.666E-09</w:t>
      </w:r>
    </w:p>
    <w:p>
      <w:pPr>
        <w:pStyle w:val="Normal"/>
        <w:spacing w:before="0" w:after="0"/>
        <w:rPr/>
      </w:pPr>
      <w:r>
        <w:rPr/>
        <w:t>93.4063</w:t>
        <w:tab/>
        <w:t>7.904E-10</w:t>
        <w:tab/>
        <w:t>2.930E-09</w:t>
        <w:tab/>
        <w:t>2.852E-09</w:t>
      </w:r>
    </w:p>
    <w:p>
      <w:pPr>
        <w:pStyle w:val="Normal"/>
        <w:spacing w:before="0" w:after="0"/>
        <w:rPr/>
      </w:pPr>
      <w:r>
        <w:rPr/>
        <w:t>93.6250</w:t>
        <w:tab/>
        <w:t>8.453E-10</w:t>
        <w:tab/>
        <w:t>2.748E-09</w:t>
        <w:tab/>
        <w:t>2.853E-09</w:t>
      </w:r>
    </w:p>
    <w:p>
      <w:pPr>
        <w:pStyle w:val="Normal"/>
        <w:spacing w:before="0" w:after="0"/>
        <w:rPr/>
      </w:pPr>
      <w:r>
        <w:rPr/>
        <w:t>93.8438</w:t>
        <w:tab/>
        <w:t>9.578E-10</w:t>
        <w:tab/>
        <w:t>2.623E-09</w:t>
        <w:tab/>
        <w:t>2.743E-09</w:t>
      </w:r>
    </w:p>
    <w:p>
      <w:pPr>
        <w:pStyle w:val="Normal"/>
        <w:spacing w:before="0" w:after="0"/>
        <w:rPr/>
      </w:pPr>
      <w:r>
        <w:rPr/>
        <w:t>94.0625</w:t>
        <w:tab/>
        <w:t>1.006E-09</w:t>
        <w:tab/>
        <w:t>2.451E-09</w:t>
        <w:tab/>
        <w:t>2.669E-09</w:t>
      </w:r>
    </w:p>
    <w:p>
      <w:pPr>
        <w:pStyle w:val="Normal"/>
        <w:spacing w:before="0" w:after="0"/>
        <w:rPr/>
      </w:pPr>
      <w:r>
        <w:rPr/>
        <w:t>94.2813</w:t>
        <w:tab/>
        <w:t>9.638E-10</w:t>
        <w:tab/>
        <w:t>2.238E-09</w:t>
        <w:tab/>
        <w:t>2.666E-09</w:t>
      </w:r>
    </w:p>
    <w:p>
      <w:pPr>
        <w:pStyle w:val="Normal"/>
        <w:spacing w:before="0" w:after="0"/>
        <w:rPr/>
      </w:pPr>
      <w:r>
        <w:rPr/>
        <w:t>94.5000</w:t>
        <w:tab/>
        <w:t>8.961E-10</w:t>
        <w:tab/>
        <w:t>2.071E-09</w:t>
        <w:tab/>
        <w:t>2.686E-09</w:t>
      </w:r>
    </w:p>
    <w:p>
      <w:pPr>
        <w:pStyle w:val="Normal"/>
        <w:spacing w:before="0" w:after="0"/>
        <w:rPr/>
      </w:pPr>
      <w:r>
        <w:rPr/>
        <w:t>94.7188</w:t>
        <w:tab/>
        <w:t>8.595E-10</w:t>
        <w:tab/>
        <w:t>2.017E-09</w:t>
        <w:tab/>
        <w:t>2.723E-09</w:t>
      </w:r>
    </w:p>
    <w:p>
      <w:pPr>
        <w:pStyle w:val="Normal"/>
        <w:spacing w:before="0" w:after="0"/>
        <w:rPr/>
      </w:pPr>
      <w:r>
        <w:rPr/>
        <w:t>94.9375</w:t>
        <w:tab/>
        <w:t>8.634E-10</w:t>
        <w:tab/>
        <w:t>2.069E-09</w:t>
        <w:tab/>
        <w:t>2.809E-09</w:t>
      </w:r>
    </w:p>
    <w:p>
      <w:pPr>
        <w:pStyle w:val="Normal"/>
        <w:spacing w:before="0" w:after="0"/>
        <w:rPr/>
      </w:pPr>
      <w:r>
        <w:rPr/>
        <w:t>95.1563</w:t>
        <w:tab/>
        <w:t>9.101E-10</w:t>
        <w:tab/>
        <w:t>2.169E-09</w:t>
        <w:tab/>
        <w:t>2.929E-09</w:t>
      </w:r>
    </w:p>
    <w:p>
      <w:pPr>
        <w:pStyle w:val="Normal"/>
        <w:spacing w:before="0" w:after="0"/>
        <w:rPr/>
      </w:pPr>
      <w:r>
        <w:rPr/>
        <w:t>95.3750</w:t>
        <w:tab/>
        <w:t>1.015E-09</w:t>
        <w:tab/>
        <w:t>2.266E-09</w:t>
        <w:tab/>
        <w:t>3.006E-09</w:t>
      </w:r>
    </w:p>
    <w:p>
      <w:pPr>
        <w:pStyle w:val="Normal"/>
        <w:spacing w:before="0" w:after="0"/>
        <w:rPr/>
      </w:pPr>
      <w:r>
        <w:rPr/>
        <w:t>95.5938</w:t>
        <w:tab/>
        <w:t>1.160E-09</w:t>
        <w:tab/>
        <w:t>2.348E-09</w:t>
        <w:tab/>
        <w:t>3.011E-09</w:t>
      </w:r>
    </w:p>
    <w:p>
      <w:pPr>
        <w:pStyle w:val="Normal"/>
        <w:spacing w:before="0" w:after="0"/>
        <w:rPr/>
      </w:pPr>
      <w:r>
        <w:rPr/>
        <w:t>95.8125</w:t>
        <w:tab/>
        <w:t>1.261E-09</w:t>
        <w:tab/>
        <w:t>2.441E-09</w:t>
        <w:tab/>
        <w:t>3.010E-09</w:t>
      </w:r>
    </w:p>
    <w:p>
      <w:pPr>
        <w:pStyle w:val="Normal"/>
        <w:spacing w:before="0" w:after="0"/>
        <w:rPr/>
      </w:pPr>
      <w:r>
        <w:rPr/>
        <w:t>96.0313</w:t>
        <w:tab/>
        <w:t>1.238E-09</w:t>
        <w:tab/>
        <w:t>2.565E-09</w:t>
        <w:tab/>
        <w:t>3.090E-09</w:t>
      </w:r>
    </w:p>
    <w:p>
      <w:pPr>
        <w:pStyle w:val="Normal"/>
        <w:spacing w:before="0" w:after="0"/>
        <w:rPr/>
      </w:pPr>
      <w:r>
        <w:rPr/>
        <w:t>96.2500</w:t>
        <w:tab/>
        <w:t>1.094E-09</w:t>
        <w:tab/>
        <w:t>2.696E-09</w:t>
        <w:tab/>
        <w:t>3.253E-09</w:t>
      </w:r>
    </w:p>
    <w:p>
      <w:pPr>
        <w:pStyle w:val="Normal"/>
        <w:spacing w:before="0" w:after="0"/>
        <w:rPr/>
      </w:pPr>
      <w:r>
        <w:rPr/>
        <w:t>96.4688</w:t>
        <w:tab/>
        <w:t>9.066E-10</w:t>
        <w:tab/>
        <w:t>2.785E-09</w:t>
        <w:tab/>
        <w:t>3.417E-09</w:t>
      </w:r>
    </w:p>
    <w:p>
      <w:pPr>
        <w:pStyle w:val="Normal"/>
        <w:spacing w:before="0" w:after="0"/>
        <w:rPr/>
      </w:pPr>
      <w:r>
        <w:rPr/>
        <w:t>96.6875</w:t>
        <w:tab/>
        <w:t>7.472E-10</w:t>
        <w:tab/>
        <w:t>2.780E-09</w:t>
        <w:tab/>
        <w:t>3.491E-09</w:t>
      </w:r>
    </w:p>
    <w:p>
      <w:pPr>
        <w:pStyle w:val="Normal"/>
        <w:spacing w:before="0" w:after="0"/>
        <w:rPr/>
      </w:pPr>
      <w:r>
        <w:rPr/>
        <w:t>96.9063</w:t>
        <w:tab/>
        <w:t>6.351E-10</w:t>
        <w:tab/>
        <w:t>2.639E-09</w:t>
        <w:tab/>
        <w:t>3.422E-09</w:t>
      </w:r>
    </w:p>
    <w:p>
      <w:pPr>
        <w:pStyle w:val="Normal"/>
        <w:spacing w:before="0" w:after="0"/>
        <w:rPr/>
      </w:pPr>
      <w:r>
        <w:rPr/>
        <w:t>97.1250</w:t>
        <w:tab/>
        <w:t>5.674E-10</w:t>
        <w:tab/>
        <w:t>2.336E-09</w:t>
        <w:tab/>
        <w:t>3.231E-09</w:t>
      </w:r>
    </w:p>
    <w:p>
      <w:pPr>
        <w:pStyle w:val="Normal"/>
        <w:spacing w:before="0" w:after="0"/>
        <w:rPr/>
      </w:pPr>
      <w:r>
        <w:rPr/>
        <w:t>97.3438</w:t>
        <w:tab/>
        <w:t>5.460E-10</w:t>
        <w:tab/>
        <w:t>1.915E-09</w:t>
        <w:tab/>
        <w:t>3.023E-09</w:t>
      </w:r>
    </w:p>
    <w:p>
      <w:pPr>
        <w:pStyle w:val="Normal"/>
        <w:spacing w:before="0" w:after="0"/>
        <w:rPr/>
      </w:pPr>
      <w:r>
        <w:rPr/>
        <w:t>97.5625</w:t>
        <w:tab/>
        <w:t>5.659E-10</w:t>
        <w:tab/>
        <w:t>1.503E-09</w:t>
        <w:tab/>
        <w:t>2.952E-09</w:t>
      </w:r>
    </w:p>
    <w:p>
      <w:pPr>
        <w:pStyle w:val="Normal"/>
        <w:spacing w:before="0" w:after="0"/>
        <w:rPr/>
      </w:pPr>
      <w:r>
        <w:rPr/>
        <w:t>97.7813</w:t>
        <w:tab/>
        <w:t>6.094E-10</w:t>
        <w:tab/>
        <w:t>1.236E-09</w:t>
        <w:tab/>
        <w:t>3.085E-09</w:t>
      </w:r>
    </w:p>
    <w:p>
      <w:pPr>
        <w:pStyle w:val="Normal"/>
        <w:spacing w:before="0" w:after="0"/>
        <w:rPr/>
      </w:pPr>
      <w:r>
        <w:rPr/>
        <w:t>98.0000</w:t>
        <w:tab/>
        <w:t>6.700E-10</w:t>
        <w:tab/>
        <w:t>1.166E-09</w:t>
        <w:tab/>
        <w:t>3.335E-09</w:t>
      </w:r>
    </w:p>
    <w:p>
      <w:pPr>
        <w:pStyle w:val="Normal"/>
        <w:spacing w:before="0" w:after="0"/>
        <w:rPr/>
      </w:pPr>
      <w:r>
        <w:rPr/>
        <w:t>98.2188</w:t>
        <w:tab/>
        <w:t>7.591E-10</w:t>
        <w:tab/>
        <w:t>1.265E-09</w:t>
        <w:tab/>
        <w:t>3.543E-09</w:t>
      </w:r>
    </w:p>
    <w:p>
      <w:pPr>
        <w:pStyle w:val="Normal"/>
        <w:spacing w:before="0" w:after="0"/>
        <w:rPr/>
      </w:pPr>
      <w:r>
        <w:rPr/>
        <w:t>98.4375</w:t>
        <w:tab/>
        <w:t>8.718E-10</w:t>
        <w:tab/>
        <w:t>1.495E-09</w:t>
        <w:tab/>
        <w:t>3.613E-09</w:t>
      </w:r>
    </w:p>
    <w:p>
      <w:pPr>
        <w:pStyle w:val="Normal"/>
        <w:spacing w:before="0" w:after="0"/>
        <w:rPr/>
      </w:pPr>
      <w:r>
        <w:rPr/>
        <w:t>98.6563</w:t>
        <w:tab/>
        <w:t>9.601E-10</w:t>
        <w:tab/>
        <w:t>1.797E-09</w:t>
        <w:tab/>
        <w:t>3.530E-09</w:t>
      </w:r>
    </w:p>
    <w:p>
      <w:pPr>
        <w:pStyle w:val="Normal"/>
        <w:spacing w:before="0" w:after="0"/>
        <w:rPr/>
      </w:pPr>
      <w:r>
        <w:rPr/>
        <w:t>98.8750</w:t>
        <w:tab/>
        <w:t>9.648E-10</w:t>
        <w:tab/>
        <w:t>2.057E-09</w:t>
        <w:tab/>
        <w:t>3.275E-09</w:t>
      </w:r>
    </w:p>
    <w:p>
      <w:pPr>
        <w:pStyle w:val="Normal"/>
        <w:spacing w:before="0" w:after="0"/>
        <w:rPr/>
      </w:pPr>
      <w:r>
        <w:rPr/>
        <w:t>99.0938</w:t>
        <w:tab/>
        <w:t>8.704E-10</w:t>
        <w:tab/>
        <w:t>2.177E-09</w:t>
        <w:tab/>
        <w:t>2.838E-09</w:t>
      </w:r>
    </w:p>
    <w:p>
      <w:pPr>
        <w:pStyle w:val="Normal"/>
        <w:spacing w:before="0" w:after="0"/>
        <w:rPr/>
      </w:pPr>
      <w:r>
        <w:rPr/>
        <w:t>99.3125</w:t>
        <w:tab/>
        <w:t>7.213E-10</w:t>
        <w:tab/>
        <w:t>2.191E-09</w:t>
        <w:tab/>
        <w:t>2.294E-09</w:t>
      </w:r>
    </w:p>
    <w:p>
      <w:pPr>
        <w:pStyle w:val="Normal"/>
        <w:spacing w:before="0" w:after="0"/>
        <w:rPr/>
      </w:pPr>
      <w:r>
        <w:rPr/>
        <w:t>99.5313</w:t>
        <w:tab/>
        <w:t>5.898E-10</w:t>
        <w:tab/>
        <w:t>2.218E-09</w:t>
        <w:tab/>
        <w:t>1.828E-09</w:t>
      </w:r>
    </w:p>
    <w:p>
      <w:pPr>
        <w:pStyle w:val="Normal"/>
        <w:spacing w:before="0" w:after="0"/>
        <w:rPr/>
      </w:pPr>
      <w:r>
        <w:rPr/>
        <w:t>99.7500</w:t>
        <w:tab/>
        <w:t>5.359E-10</w:t>
        <w:tab/>
        <w:t>2.300E-09</w:t>
        <w:tab/>
        <w:t>1.632E-09</w:t>
      </w:r>
    </w:p>
    <w:p>
      <w:pPr>
        <w:pStyle w:val="Normal"/>
        <w:spacing w:before="0" w:after="0"/>
        <w:rPr/>
      </w:pPr>
      <w:r>
        <w:rPr/>
        <w:t>99.9688</w:t>
        <w:tab/>
        <w:t>5.812E-10</w:t>
        <w:tab/>
        <w:t>2.358E-09</w:t>
        <w:tab/>
        <w:t>1.775E-09</w:t>
      </w:r>
    </w:p>
    <w:p>
      <w:pPr>
        <w:pStyle w:val="Normal"/>
        <w:spacing w:before="0" w:after="0"/>
        <w:rPr/>
      </w:pPr>
      <w:r>
        <w:rPr/>
        <w:t>100.1875</w:t>
        <w:tab/>
        <w:t>6.910E-10</w:t>
        <w:tab/>
        <w:t>2.340E-09</w:t>
        <w:tab/>
        <w:t>2.155E-09</w:t>
      </w:r>
    </w:p>
    <w:p>
      <w:pPr>
        <w:pStyle w:val="Normal"/>
        <w:spacing w:before="0" w:after="0"/>
        <w:rPr/>
      </w:pPr>
      <w:r>
        <w:rPr/>
        <w:t>100.4063</w:t>
        <w:tab/>
        <w:t>7.742E-10</w:t>
        <w:tab/>
        <w:t>2.338E-09</w:t>
        <w:tab/>
        <w:t>2.544E-09</w:t>
      </w:r>
    </w:p>
    <w:p>
      <w:pPr>
        <w:pStyle w:val="Normal"/>
        <w:spacing w:before="0" w:after="0"/>
        <w:rPr/>
      </w:pPr>
      <w:r>
        <w:rPr/>
        <w:t>100.6250</w:t>
        <w:tab/>
        <w:t>7.330E-10</w:t>
        <w:tab/>
        <w:t>2.478E-09</w:t>
        <w:tab/>
        <w:t>2.726E-09</w:t>
      </w:r>
    </w:p>
    <w:p>
      <w:pPr>
        <w:pStyle w:val="Normal"/>
        <w:spacing w:before="0" w:after="0"/>
        <w:rPr/>
      </w:pPr>
      <w:r>
        <w:rPr/>
        <w:t>100.8438</w:t>
        <w:tab/>
        <w:t>5.535E-10</w:t>
        <w:tab/>
        <w:t>2.739E-09</w:t>
        <w:tab/>
        <w:t>2.639E-09</w:t>
      </w:r>
    </w:p>
    <w:p>
      <w:pPr>
        <w:pStyle w:val="Normal"/>
        <w:spacing w:before="0" w:after="0"/>
        <w:rPr/>
      </w:pPr>
      <w:r>
        <w:rPr/>
        <w:t>101.0625</w:t>
        <w:tab/>
        <w:t>3.471E-10</w:t>
        <w:tab/>
        <w:t>2.930E-09</w:t>
        <w:tab/>
        <w:t>2.408E-09</w:t>
      </w:r>
    </w:p>
    <w:p>
      <w:pPr>
        <w:pStyle w:val="Normal"/>
        <w:spacing w:before="0" w:after="0"/>
        <w:rPr/>
      </w:pPr>
      <w:r>
        <w:rPr/>
        <w:t>101.2813</w:t>
        <w:tab/>
        <w:t>2.649E-10</w:t>
        <w:tab/>
        <w:t>2.876E-09</w:t>
        <w:tab/>
        <w:t>2.210E-09</w:t>
      </w:r>
    </w:p>
    <w:p>
      <w:pPr>
        <w:pStyle w:val="Normal"/>
        <w:spacing w:before="0" w:after="0"/>
        <w:rPr/>
      </w:pPr>
      <w:r>
        <w:rPr/>
        <w:t>101.5000</w:t>
        <w:tab/>
        <w:t>3.510E-10</w:t>
        <w:tab/>
        <w:t>2.583E-09</w:t>
        <w:tab/>
        <w:t>2.103E-09</w:t>
      </w:r>
    </w:p>
    <w:p>
      <w:pPr>
        <w:pStyle w:val="Normal"/>
        <w:spacing w:before="0" w:after="0"/>
        <w:rPr/>
      </w:pPr>
      <w:r>
        <w:rPr/>
        <w:t>101.7188</w:t>
        <w:tab/>
        <w:t>5.025E-10</w:t>
        <w:tab/>
        <w:t>2.230E-09</w:t>
        <w:tab/>
        <w:t>2.015E-09</w:t>
      </w:r>
    </w:p>
    <w:p>
      <w:pPr>
        <w:pStyle w:val="Normal"/>
        <w:spacing w:before="0" w:after="0"/>
        <w:rPr/>
      </w:pPr>
      <w:r>
        <w:rPr/>
        <w:t>101.9375</w:t>
        <w:tab/>
        <w:t>5.924E-10</w:t>
        <w:tab/>
        <w:t>2.012E-09</w:t>
        <w:tab/>
        <w:t>1.896E-09</w:t>
      </w:r>
    </w:p>
    <w:p>
      <w:pPr>
        <w:pStyle w:val="Normal"/>
        <w:spacing w:before="0" w:after="0"/>
        <w:rPr/>
      </w:pPr>
      <w:r>
        <w:rPr/>
        <w:t>102.1563</w:t>
        <w:tab/>
        <w:t>6.026E-10</w:t>
        <w:tab/>
        <w:t>2.000E-09</w:t>
        <w:tab/>
        <w:t>1.811E-09</w:t>
      </w:r>
    </w:p>
    <w:p>
      <w:pPr>
        <w:pStyle w:val="Normal"/>
        <w:spacing w:before="0" w:after="0"/>
        <w:rPr/>
      </w:pPr>
      <w:r>
        <w:rPr/>
        <w:t>102.3750</w:t>
        <w:tab/>
        <w:t>6.142E-10</w:t>
        <w:tab/>
        <w:t>2.105E-09</w:t>
        <w:tab/>
        <w:t>1.886E-09</w:t>
      </w:r>
    </w:p>
    <w:p>
      <w:pPr>
        <w:pStyle w:val="Normal"/>
        <w:spacing w:before="0" w:after="0"/>
        <w:rPr/>
      </w:pPr>
      <w:r>
        <w:rPr/>
        <w:t>102.5938</w:t>
        <w:tab/>
        <w:t>6.951E-10</w:t>
        <w:tab/>
        <w:t>2.166E-09</w:t>
        <w:tab/>
        <w:t>2.161E-09</w:t>
      </w:r>
    </w:p>
    <w:p>
      <w:pPr>
        <w:pStyle w:val="Normal"/>
        <w:spacing w:before="0" w:after="0"/>
        <w:rPr/>
      </w:pPr>
      <w:r>
        <w:rPr/>
        <w:t>102.8125</w:t>
        <w:tab/>
        <w:t>8.325E-10</w:t>
        <w:tab/>
        <w:t>2.073E-09</w:t>
        <w:tab/>
        <w:t>2.555E-09</w:t>
      </w:r>
    </w:p>
    <w:p>
      <w:pPr>
        <w:pStyle w:val="Normal"/>
        <w:spacing w:before="0" w:after="0"/>
        <w:rPr/>
      </w:pPr>
      <w:r>
        <w:rPr/>
        <w:t>103.0313</w:t>
        <w:tab/>
        <w:t>9.651E-10</w:t>
        <w:tab/>
        <w:t>1.830E-09</w:t>
        <w:tab/>
        <w:t>2.930E-09</w:t>
      </w:r>
    </w:p>
    <w:p>
      <w:pPr>
        <w:pStyle w:val="Normal"/>
        <w:spacing w:before="0" w:after="0"/>
        <w:rPr/>
      </w:pPr>
      <w:r>
        <w:rPr/>
        <w:t>103.2500</w:t>
        <w:tab/>
        <w:t>1.042E-09</w:t>
        <w:tab/>
        <w:t>1.531E-09</w:t>
        <w:tab/>
        <w:t>3.187E-09</w:t>
      </w:r>
    </w:p>
    <w:p>
      <w:pPr>
        <w:pStyle w:val="Normal"/>
        <w:spacing w:before="0" w:after="0"/>
        <w:rPr/>
      </w:pPr>
      <w:r>
        <w:rPr/>
        <w:t>103.4688</w:t>
        <w:tab/>
        <w:t>1.049E-09</w:t>
        <w:tab/>
        <w:t>1.294E-09</w:t>
        <w:tab/>
        <w:t>3.301E-09</w:t>
      </w:r>
    </w:p>
    <w:p>
      <w:pPr>
        <w:pStyle w:val="Normal"/>
        <w:spacing w:before="0" w:after="0"/>
        <w:rPr/>
      </w:pPr>
      <w:r>
        <w:rPr/>
        <w:t>103.6875</w:t>
        <w:tab/>
        <w:t>9.971E-10</w:t>
        <w:tab/>
        <w:t>1.202E-09</w:t>
        <w:tab/>
        <w:t>3.314E-09</w:t>
      </w:r>
    </w:p>
    <w:p>
      <w:pPr>
        <w:pStyle w:val="Normal"/>
        <w:spacing w:before="0" w:after="0"/>
        <w:rPr/>
      </w:pPr>
      <w:r>
        <w:rPr/>
        <w:t>103.9063</w:t>
        <w:tab/>
        <w:t>9.169E-10</w:t>
        <w:tab/>
        <w:t>1.268E-09</w:t>
        <w:tab/>
        <w:t>3.312E-09</w:t>
      </w:r>
    </w:p>
    <w:p>
      <w:pPr>
        <w:pStyle w:val="Normal"/>
        <w:spacing w:before="0" w:after="0"/>
        <w:rPr/>
      </w:pPr>
      <w:r>
        <w:rPr/>
        <w:t>104.1250</w:t>
        <w:tab/>
        <w:t>8.584E-10</w:t>
        <w:tab/>
        <w:t>1.456E-09</w:t>
        <w:tab/>
        <w:t>3.394E-09</w:t>
      </w:r>
    </w:p>
    <w:p>
      <w:pPr>
        <w:pStyle w:val="Normal"/>
        <w:spacing w:before="0" w:after="0"/>
        <w:rPr/>
      </w:pPr>
      <w:r>
        <w:rPr/>
        <w:t>104.3438</w:t>
        <w:tab/>
        <w:t>8.856E-10</w:t>
        <w:tab/>
        <w:t>1.773E-09</w:t>
        <w:tab/>
        <w:t>3.651E-09</w:t>
      </w:r>
    </w:p>
    <w:p>
      <w:pPr>
        <w:pStyle w:val="Normal"/>
        <w:spacing w:before="0" w:after="0"/>
        <w:rPr/>
      </w:pPr>
      <w:r>
        <w:rPr/>
        <w:t>104.5625</w:t>
        <w:tab/>
        <w:t>1.036E-09</w:t>
        <w:tab/>
        <w:t>2.330E-09</w:t>
        <w:tab/>
        <w:t>4.140E-09</w:t>
      </w:r>
    </w:p>
    <w:p>
      <w:pPr>
        <w:pStyle w:val="Normal"/>
        <w:spacing w:before="0" w:after="0"/>
        <w:rPr/>
      </w:pPr>
      <w:r>
        <w:rPr/>
        <w:t>104.7813</w:t>
        <w:tab/>
        <w:t>1.288E-09</w:t>
        <w:tab/>
        <w:t>3.226E-09</w:t>
        <w:tab/>
        <w:t>4.820E-09</w:t>
      </w:r>
    </w:p>
    <w:p>
      <w:pPr>
        <w:pStyle w:val="Normal"/>
        <w:spacing w:before="0" w:after="0"/>
        <w:rPr/>
      </w:pPr>
      <w:r>
        <w:rPr/>
        <w:t>105.0000</w:t>
        <w:tab/>
        <w:t>1.589E-09</w:t>
        <w:tab/>
        <w:t>4.317E-09</w:t>
        <w:tab/>
        <w:t>5.482E-09</w:t>
      </w:r>
    </w:p>
    <w:p>
      <w:pPr>
        <w:pStyle w:val="Normal"/>
        <w:spacing w:before="0" w:after="0"/>
        <w:rPr/>
      </w:pPr>
      <w:r>
        <w:rPr/>
        <w:t>105.2188</w:t>
        <w:tab/>
        <w:t>1.895E-09</w:t>
        <w:tab/>
        <w:t>5.190E-09</w:t>
        <w:tab/>
        <w:t>5.814E-09</w:t>
      </w:r>
    </w:p>
    <w:p>
      <w:pPr>
        <w:pStyle w:val="Normal"/>
        <w:spacing w:before="0" w:after="0"/>
        <w:rPr/>
      </w:pPr>
      <w:r>
        <w:rPr/>
        <w:t>105.4375</w:t>
        <w:tab/>
        <w:t>2.144E-09</w:t>
        <w:tab/>
        <w:t>5.446E-09</w:t>
        <w:tab/>
        <w:t>5.628E-09</w:t>
      </w:r>
    </w:p>
    <w:p>
      <w:pPr>
        <w:pStyle w:val="Normal"/>
        <w:spacing w:before="0" w:after="0"/>
        <w:rPr/>
      </w:pPr>
      <w:r>
        <w:rPr/>
        <w:t>105.6563</w:t>
        <w:tab/>
        <w:t>2.231E-09</w:t>
        <w:tab/>
        <w:t>5.012E-09</w:t>
        <w:tab/>
        <w:t>5.028E-09</w:t>
      </w:r>
    </w:p>
    <w:p>
      <w:pPr>
        <w:pStyle w:val="Normal"/>
        <w:spacing w:before="0" w:after="0"/>
        <w:rPr/>
      </w:pPr>
      <w:r>
        <w:rPr/>
        <w:t>105.8750</w:t>
        <w:tab/>
        <w:t>2.061E-09</w:t>
        <w:tab/>
        <w:t>4.153E-09</w:t>
        <w:tab/>
        <w:t>4.283E-09</w:t>
      </w:r>
    </w:p>
    <w:p>
      <w:pPr>
        <w:pStyle w:val="Normal"/>
        <w:spacing w:before="0" w:after="0"/>
        <w:rPr/>
      </w:pPr>
      <w:r>
        <w:rPr/>
        <w:t>106.0938</w:t>
        <w:tab/>
        <w:t>1.666E-09</w:t>
        <w:tab/>
        <w:t>3.194E-09</w:t>
        <w:tab/>
        <w:t>3.552E-09</w:t>
      </w:r>
    </w:p>
    <w:p>
      <w:pPr>
        <w:pStyle w:val="Normal"/>
        <w:spacing w:before="0" w:after="0"/>
        <w:rPr/>
      </w:pPr>
      <w:r>
        <w:rPr/>
        <w:t>106.3125</w:t>
        <w:tab/>
        <w:t>1.193E-09</w:t>
        <w:tab/>
        <w:t>2.304E-09</w:t>
        <w:tab/>
        <w:t>2.808E-09</w:t>
      </w:r>
    </w:p>
    <w:p>
      <w:pPr>
        <w:pStyle w:val="Normal"/>
        <w:spacing w:before="0" w:after="0"/>
        <w:rPr/>
      </w:pPr>
      <w:r>
        <w:rPr/>
        <w:t>106.5313</w:t>
        <w:tab/>
        <w:t>7.713E-10</w:t>
        <w:tab/>
        <w:t>1.527E-09</w:t>
        <w:tab/>
        <w:t>2.023E-09</w:t>
      </w:r>
    </w:p>
    <w:p>
      <w:pPr>
        <w:pStyle w:val="Normal"/>
        <w:spacing w:before="0" w:after="0"/>
        <w:rPr/>
      </w:pPr>
      <w:r>
        <w:rPr/>
        <w:t>106.7500</w:t>
        <w:tab/>
        <w:t>4.408E-10</w:t>
        <w:tab/>
        <w:t>9.332E-10</w:t>
        <w:tab/>
        <w:t>1.324E-09</w:t>
      </w:r>
    </w:p>
    <w:p>
      <w:pPr>
        <w:pStyle w:val="Normal"/>
        <w:spacing w:before="0" w:after="0"/>
        <w:rPr/>
      </w:pPr>
      <w:r>
        <w:rPr/>
        <w:t>106.9688</w:t>
        <w:tab/>
        <w:t>2.234E-10</w:t>
        <w:tab/>
        <w:t>6.436E-10</w:t>
        <w:tab/>
        <w:t>9.012E-10</w:t>
      </w:r>
    </w:p>
    <w:p>
      <w:pPr>
        <w:pStyle w:val="Normal"/>
        <w:spacing w:before="0" w:after="0"/>
        <w:rPr/>
      </w:pPr>
      <w:r>
        <w:rPr/>
        <w:t>107.1875</w:t>
        <w:tab/>
        <w:t>1.729E-10</w:t>
        <w:tab/>
        <w:t>7.146E-10</w:t>
        <w:tab/>
        <w:t>8.281E-10</w:t>
      </w:r>
    </w:p>
    <w:p>
      <w:pPr>
        <w:pStyle w:val="Normal"/>
        <w:spacing w:before="0" w:after="0"/>
        <w:rPr/>
      </w:pPr>
      <w:r>
        <w:rPr/>
        <w:t>107.4063</w:t>
        <w:tab/>
        <w:t>2.937E-10</w:t>
        <w:tab/>
        <w:t>1.058E-09</w:t>
        <w:tab/>
        <w:t>1.027E-09</w:t>
      </w:r>
    </w:p>
    <w:p>
      <w:pPr>
        <w:pStyle w:val="Normal"/>
        <w:spacing w:before="0" w:after="0"/>
        <w:rPr/>
      </w:pPr>
      <w:r>
        <w:rPr/>
        <w:t>107.6250</w:t>
        <w:tab/>
        <w:t>4.713E-10</w:t>
        <w:tab/>
        <w:t>1.488E-09</w:t>
        <w:tab/>
        <w:t>1.360E-09</w:t>
      </w:r>
    </w:p>
    <w:p>
      <w:pPr>
        <w:pStyle w:val="Normal"/>
        <w:spacing w:before="0" w:after="0"/>
        <w:rPr/>
      </w:pPr>
      <w:r>
        <w:rPr/>
        <w:t>107.8438</w:t>
        <w:tab/>
        <w:t>5.610E-10</w:t>
        <w:tab/>
        <w:t>1.810E-09</w:t>
        <w:tab/>
        <w:t>1.704E-09</w:t>
      </w:r>
    </w:p>
    <w:p>
      <w:pPr>
        <w:pStyle w:val="Normal"/>
        <w:spacing w:before="0" w:after="0"/>
        <w:rPr/>
      </w:pPr>
      <w:r>
        <w:rPr/>
        <w:t>108.0625</w:t>
        <w:tab/>
        <w:t>5.317E-10</w:t>
        <w:tab/>
        <w:t>1.886E-09</w:t>
        <w:tab/>
        <w:t>1.964E-09</w:t>
      </w:r>
    </w:p>
    <w:p>
      <w:pPr>
        <w:pStyle w:val="Normal"/>
        <w:spacing w:before="0" w:after="0"/>
        <w:rPr/>
      </w:pPr>
      <w:r>
        <w:rPr/>
        <w:t>108.2813</w:t>
        <w:tab/>
        <w:t>4.678E-10</w:t>
        <w:tab/>
        <w:t>1.694E-09</w:t>
        <w:tab/>
        <w:t>2.106E-09</w:t>
      </w:r>
    </w:p>
    <w:p>
      <w:pPr>
        <w:pStyle w:val="Normal"/>
        <w:spacing w:before="0" w:after="0"/>
        <w:rPr/>
      </w:pPr>
      <w:r>
        <w:rPr/>
        <w:t>108.5000</w:t>
        <w:tab/>
        <w:t>4.438E-10</w:t>
        <w:tab/>
        <w:t>1.385E-09</w:t>
        <w:tab/>
        <w:t>2.163E-09</w:t>
      </w:r>
    </w:p>
    <w:p>
      <w:pPr>
        <w:pStyle w:val="Normal"/>
        <w:spacing w:before="0" w:after="0"/>
        <w:rPr/>
      </w:pPr>
      <w:r>
        <w:rPr/>
        <w:t>108.7188</w:t>
        <w:tab/>
        <w:t>4.408E-10</w:t>
        <w:tab/>
        <w:t>1.211E-09</w:t>
        <w:tab/>
        <w:t>2.193E-09</w:t>
      </w:r>
    </w:p>
    <w:p>
      <w:pPr>
        <w:pStyle w:val="Normal"/>
        <w:spacing w:before="0" w:after="0"/>
        <w:rPr/>
      </w:pPr>
      <w:r>
        <w:rPr/>
        <w:t>108.9375</w:t>
        <w:tab/>
        <w:t>3.880E-10</w:t>
        <w:tab/>
        <w:t>1.331E-09</w:t>
        <w:tab/>
        <w:t>2.237E-09</w:t>
      </w:r>
    </w:p>
    <w:p>
      <w:pPr>
        <w:pStyle w:val="Normal"/>
        <w:spacing w:before="0" w:after="0"/>
        <w:rPr/>
      </w:pPr>
      <w:r>
        <w:rPr/>
        <w:t>109.1563</w:t>
        <w:tab/>
        <w:t>2.444E-10</w:t>
        <w:tab/>
        <w:t>1.672E-09</w:t>
        <w:tab/>
        <w:t>2.313E-09</w:t>
      </w:r>
    </w:p>
    <w:p>
      <w:pPr>
        <w:pStyle w:val="Normal"/>
        <w:spacing w:before="0" w:after="0"/>
        <w:rPr/>
      </w:pPr>
      <w:r>
        <w:rPr/>
        <w:t>109.3750</w:t>
        <w:tab/>
        <w:t>3.378E-11</w:t>
        <w:tab/>
        <w:t>2.007E-09</w:t>
        <w:tab/>
        <w:t>2.430E-09</w:t>
      </w:r>
    </w:p>
    <w:p>
      <w:pPr>
        <w:pStyle w:val="Normal"/>
        <w:spacing w:before="0" w:after="0"/>
        <w:rPr/>
      </w:pPr>
      <w:r>
        <w:rPr/>
        <w:t>109.5938</w:t>
        <w:tab/>
        <w:t>-1.738E-10</w:t>
        <w:tab/>
        <w:t>2.184E-09</w:t>
        <w:tab/>
        <w:t>2.566E-09</w:t>
      </w:r>
    </w:p>
    <w:p>
      <w:pPr>
        <w:pStyle w:val="Normal"/>
        <w:spacing w:before="0" w:after="0"/>
        <w:rPr/>
      </w:pPr>
      <w:r>
        <w:rPr/>
        <w:t>109.8125</w:t>
        <w:tab/>
        <w:t>-3.033E-10</w:t>
        <w:tab/>
        <w:t>2.251E-09</w:t>
        <w:tab/>
        <w:t>2.662E-09</w:t>
      </w:r>
    </w:p>
    <w:p>
      <w:pPr>
        <w:pStyle w:val="Normal"/>
        <w:spacing w:before="0" w:after="0"/>
        <w:rPr/>
      </w:pPr>
      <w:r>
        <w:rPr/>
        <w:t>110.0313</w:t>
        <w:tab/>
        <w:t>-3.145E-10</w:t>
        <w:tab/>
        <w:t>2.360E-09</w:t>
        <w:tab/>
        <w:t>2.669E-09</w:t>
      </w:r>
    </w:p>
    <w:p>
      <w:pPr>
        <w:pStyle w:val="Normal"/>
        <w:spacing w:before="0" w:after="0"/>
        <w:rPr/>
      </w:pPr>
      <w:r>
        <w:rPr/>
        <w:t>110.2500</w:t>
        <w:tab/>
        <w:t>-2.202E-10</w:t>
        <w:tab/>
        <w:t>2.549E-09</w:t>
        <w:tab/>
        <w:t>2.609E-09</w:t>
      </w:r>
    </w:p>
    <w:p>
      <w:pPr>
        <w:pStyle w:val="Normal"/>
        <w:spacing w:before="0" w:after="0"/>
        <w:rPr/>
      </w:pPr>
      <w:r>
        <w:rPr/>
        <w:t>110.4688</w:t>
        <w:tab/>
        <w:t>-7.387E-11</w:t>
        <w:tab/>
        <w:t>2.675E-09</w:t>
        <w:tab/>
        <w:t>2.559E-09</w:t>
      </w:r>
    </w:p>
    <w:p>
      <w:pPr>
        <w:pStyle w:val="Normal"/>
        <w:spacing w:before="0" w:after="0"/>
        <w:rPr/>
      </w:pPr>
      <w:r>
        <w:rPr/>
        <w:t>110.6875</w:t>
        <w:tab/>
        <w:t>6.330E-11</w:t>
        <w:tab/>
        <w:t>2.577E-09</w:t>
        <w:tab/>
        <w:t>2.543E-09</w:t>
      </w:r>
    </w:p>
    <w:p>
      <w:pPr>
        <w:pStyle w:val="Normal"/>
        <w:spacing w:before="0" w:after="0"/>
        <w:rPr/>
      </w:pPr>
      <w:r>
        <w:rPr/>
        <w:t>110.9063</w:t>
        <w:tab/>
        <w:t>1.497E-10</w:t>
        <w:tab/>
        <w:t>2.288E-09</w:t>
        <w:tab/>
        <w:t>2.492E-09</w:t>
      </w:r>
    </w:p>
    <w:p>
      <w:pPr>
        <w:pStyle w:val="Normal"/>
        <w:spacing w:before="0" w:after="0"/>
        <w:rPr/>
      </w:pPr>
      <w:r>
        <w:rPr/>
        <w:t>111.1250</w:t>
        <w:tab/>
        <w:t>1.734E-10</w:t>
        <w:tab/>
        <w:t>2.013E-09</w:t>
        <w:tab/>
        <w:t>2.324E-09</w:t>
      </w:r>
    </w:p>
    <w:p>
      <w:pPr>
        <w:pStyle w:val="Normal"/>
        <w:spacing w:before="0" w:after="0"/>
        <w:rPr/>
      </w:pPr>
      <w:r>
        <w:rPr/>
        <w:t>111.3438</w:t>
        <w:tab/>
        <w:t>1.526E-10</w:t>
        <w:tab/>
        <w:t>1.906E-09</w:t>
        <w:tab/>
        <w:t>2.063E-09</w:t>
      </w:r>
    </w:p>
    <w:p>
      <w:pPr>
        <w:pStyle w:val="Normal"/>
        <w:spacing w:before="0" w:after="0"/>
        <w:rPr/>
      </w:pPr>
      <w:r>
        <w:rPr/>
        <w:t>111.5625</w:t>
        <w:tab/>
        <w:t>1.316E-10</w:t>
        <w:tab/>
        <w:t>1.928E-09</w:t>
        <w:tab/>
        <w:t>1.835E-09</w:t>
      </w:r>
    </w:p>
    <w:p>
      <w:pPr>
        <w:pStyle w:val="Normal"/>
        <w:spacing w:before="0" w:after="0"/>
        <w:rPr/>
      </w:pPr>
      <w:r>
        <w:rPr/>
        <w:t>111.7813</w:t>
        <w:tab/>
        <w:t>1.588E-10</w:t>
        <w:tab/>
        <w:t>1.951E-09</w:t>
        <w:tab/>
        <w:t>1.742E-09</w:t>
      </w:r>
    </w:p>
    <w:p>
      <w:pPr>
        <w:pStyle w:val="Normal"/>
        <w:spacing w:before="0" w:after="0"/>
        <w:rPr/>
      </w:pPr>
      <w:r>
        <w:rPr/>
        <w:t>112.0000</w:t>
        <w:tab/>
        <w:t>2.489E-10</w:t>
        <w:tab/>
        <w:t>1.937E-09</w:t>
        <w:tab/>
        <w:t>1.770E-09</w:t>
      </w:r>
    </w:p>
    <w:p>
      <w:pPr>
        <w:pStyle w:val="Normal"/>
        <w:spacing w:before="0" w:after="0"/>
        <w:rPr/>
      </w:pPr>
      <w:r>
        <w:rPr/>
        <w:t>112.2188</w:t>
        <w:tab/>
        <w:t>3.618E-10</w:t>
        <w:tab/>
        <w:t>1.939E-09</w:t>
        <w:tab/>
        <w:t>1.834E-09</w:t>
      </w:r>
    </w:p>
    <w:p>
      <w:pPr>
        <w:pStyle w:val="Normal"/>
        <w:spacing w:before="0" w:after="0"/>
        <w:rPr/>
      </w:pPr>
      <w:r>
        <w:rPr/>
        <w:t>112.4375</w:t>
        <w:tab/>
        <w:t>4.366E-10</w:t>
        <w:tab/>
        <w:t>1.981E-09</w:t>
        <w:tab/>
        <w:t>1.873E-09</w:t>
      </w:r>
    </w:p>
    <w:p>
      <w:pPr>
        <w:pStyle w:val="Normal"/>
        <w:spacing w:before="0" w:after="0"/>
        <w:rPr/>
      </w:pPr>
      <w:r>
        <w:rPr/>
        <w:t>112.6563</w:t>
        <w:tab/>
        <w:t>4.502E-10</w:t>
        <w:tab/>
        <w:t>2.022E-09</w:t>
        <w:tab/>
        <w:t>1.878E-09</w:t>
      </w:r>
    </w:p>
    <w:p>
      <w:pPr>
        <w:pStyle w:val="Normal"/>
        <w:spacing w:before="0" w:after="0"/>
        <w:rPr/>
      </w:pPr>
      <w:r>
        <w:rPr/>
        <w:t>112.8750</w:t>
        <w:tab/>
        <w:t>4.311E-10</w:t>
        <w:tab/>
        <w:t>2.027E-09</w:t>
        <w:tab/>
        <w:t>1.857E-09</w:t>
      </w:r>
    </w:p>
    <w:p>
      <w:pPr>
        <w:pStyle w:val="Normal"/>
        <w:spacing w:before="0" w:after="0"/>
        <w:rPr/>
      </w:pPr>
      <w:r>
        <w:rPr/>
        <w:t>113.0938</w:t>
        <w:tab/>
        <w:t>4.190E-10</w:t>
        <w:tab/>
        <w:t>2.000E-09</w:t>
        <w:tab/>
        <w:t>1.819E-09</w:t>
      </w:r>
    </w:p>
    <w:p>
      <w:pPr>
        <w:pStyle w:val="Normal"/>
        <w:spacing w:before="0" w:after="0"/>
        <w:rPr/>
      </w:pPr>
      <w:r>
        <w:rPr/>
        <w:t>113.3125</w:t>
        <w:tab/>
        <w:t>4.384E-10</w:t>
        <w:tab/>
        <w:t>1.945E-09</w:t>
        <w:tab/>
        <w:t>1.804E-09</w:t>
      </w:r>
    </w:p>
    <w:p>
      <w:pPr>
        <w:pStyle w:val="Normal"/>
        <w:spacing w:before="0" w:after="0"/>
        <w:rPr/>
      </w:pPr>
      <w:r>
        <w:rPr/>
        <w:t>113.5313</w:t>
        <w:tab/>
        <w:t>5.155E-10</w:t>
        <w:tab/>
        <w:t>1.852E-09</w:t>
        <w:tab/>
        <w:t>1.880E-09</w:t>
      </w:r>
    </w:p>
    <w:p>
      <w:pPr>
        <w:pStyle w:val="Normal"/>
        <w:spacing w:before="0" w:after="0"/>
        <w:rPr/>
      </w:pPr>
      <w:r>
        <w:rPr/>
        <w:t>113.7500</w:t>
        <w:tab/>
        <w:t>6.832E-10</w:t>
        <w:tab/>
        <w:t>1.731E-09</w:t>
        <w:tab/>
        <w:t>2.087E-09</w:t>
      </w:r>
    </w:p>
    <w:p>
      <w:pPr>
        <w:pStyle w:val="Normal"/>
        <w:spacing w:before="0" w:after="0"/>
        <w:rPr/>
      </w:pPr>
      <w:r>
        <w:rPr/>
        <w:t>113.9688</w:t>
        <w:tab/>
        <w:t>9.337E-10</w:t>
        <w:tab/>
        <w:t>1.626E-09</w:t>
        <w:tab/>
        <w:t>2.386E-09</w:t>
      </w:r>
    </w:p>
    <w:p>
      <w:pPr>
        <w:pStyle w:val="Normal"/>
        <w:spacing w:before="0" w:after="0"/>
        <w:rPr/>
      </w:pPr>
      <w:r>
        <w:rPr/>
        <w:t>114.1875</w:t>
        <w:tab/>
        <w:t>1.180E-09</w:t>
        <w:tab/>
        <w:t>1.578E-09</w:t>
        <w:tab/>
        <w:t>2.679E-09</w:t>
      </w:r>
    </w:p>
    <w:p>
      <w:pPr>
        <w:pStyle w:val="Normal"/>
        <w:spacing w:before="0" w:after="0"/>
        <w:rPr/>
      </w:pPr>
      <w:r>
        <w:rPr/>
        <w:t>114.4063</w:t>
        <w:tab/>
        <w:t>1.303E-09</w:t>
        <w:tab/>
        <w:t>1.594E-09</w:t>
        <w:tab/>
        <w:t>2.873E-09</w:t>
      </w:r>
    </w:p>
    <w:p>
      <w:pPr>
        <w:pStyle w:val="Normal"/>
        <w:spacing w:before="0" w:after="0"/>
        <w:rPr/>
      </w:pPr>
      <w:r>
        <w:rPr/>
        <w:t>114.6250</w:t>
        <w:tab/>
        <w:t>1.248E-09</w:t>
        <w:tab/>
        <w:t>1.654E-09</w:t>
        <w:tab/>
        <w:t>2.918E-09</w:t>
      </w:r>
    </w:p>
    <w:p>
      <w:pPr>
        <w:pStyle w:val="Normal"/>
        <w:spacing w:before="0" w:after="0"/>
        <w:rPr/>
      </w:pPr>
      <w:r>
        <w:rPr/>
        <w:t>114.8438</w:t>
        <w:tab/>
        <w:t>1.064E-09</w:t>
        <w:tab/>
        <w:t>1.734E-09</w:t>
        <w:tab/>
        <w:t>2.793E-09</w:t>
      </w:r>
    </w:p>
    <w:p>
      <w:pPr>
        <w:pStyle w:val="Normal"/>
        <w:spacing w:before="0" w:after="0"/>
        <w:rPr/>
      </w:pPr>
      <w:r>
        <w:rPr/>
        <w:t>115.0625</w:t>
        <w:tab/>
        <w:t>8.445E-10</w:t>
        <w:tab/>
        <w:t>1.815E-09</w:t>
        <w:tab/>
        <w:t>2.504E-09</w:t>
      </w:r>
    </w:p>
    <w:p>
      <w:pPr>
        <w:pStyle w:val="Normal"/>
        <w:spacing w:before="0" w:after="0"/>
        <w:rPr/>
      </w:pPr>
      <w:r>
        <w:rPr/>
        <w:t>115.2813</w:t>
        <w:tab/>
        <w:t>6.531E-10</w:t>
        <w:tab/>
        <w:t>1.895E-09</w:t>
        <w:tab/>
        <w:t>2.093E-09</w:t>
      </w:r>
    </w:p>
    <w:p>
      <w:pPr>
        <w:pStyle w:val="Normal"/>
        <w:spacing w:before="0" w:after="0"/>
        <w:rPr/>
      </w:pPr>
      <w:r>
        <w:rPr/>
        <w:t>115.5000</w:t>
        <w:tab/>
        <w:t>5.058E-10</w:t>
        <w:tab/>
        <w:t>2.007E-09</w:t>
        <w:tab/>
        <w:t>1.635E-09</w:t>
      </w:r>
    </w:p>
    <w:p>
      <w:pPr>
        <w:pStyle w:val="Normal"/>
        <w:spacing w:before="0" w:after="0"/>
        <w:rPr/>
      </w:pPr>
      <w:r>
        <w:rPr/>
        <w:t>115.7188</w:t>
        <w:tab/>
        <w:t>4.074E-10</w:t>
        <w:tab/>
        <w:t>2.187E-09</w:t>
        <w:tab/>
        <w:t>1.210E-09</w:t>
      </w:r>
    </w:p>
    <w:p>
      <w:pPr>
        <w:pStyle w:val="Normal"/>
        <w:spacing w:before="0" w:after="0"/>
        <w:rPr/>
      </w:pPr>
      <w:r>
        <w:rPr/>
        <w:t>115.9375</w:t>
        <w:tab/>
        <w:t>3.639E-10</w:t>
        <w:tab/>
        <w:t>2.410E-09</w:t>
        <w:tab/>
        <w:t>8.862E-10</w:t>
      </w:r>
    </w:p>
    <w:p>
      <w:pPr>
        <w:pStyle w:val="Normal"/>
        <w:spacing w:before="0" w:after="0"/>
        <w:rPr/>
      </w:pPr>
      <w:r>
        <w:rPr/>
        <w:t>116.1563</w:t>
        <w:tab/>
        <w:t>3.613E-10</w:t>
        <w:tab/>
        <w:t>2.567E-09</w:t>
        <w:tab/>
        <w:t>7.093E-10</w:t>
      </w:r>
    </w:p>
    <w:p>
      <w:pPr>
        <w:pStyle w:val="Normal"/>
        <w:spacing w:before="0" w:after="0"/>
        <w:rPr/>
      </w:pPr>
      <w:r>
        <w:rPr/>
        <w:t>116.3750</w:t>
        <w:tab/>
        <w:t>3.654E-10</w:t>
        <w:tab/>
        <w:t>2.551E-09</w:t>
        <w:tab/>
        <w:t>7.106E-10</w:t>
      </w:r>
    </w:p>
    <w:p>
      <w:pPr>
        <w:pStyle w:val="Normal"/>
        <w:spacing w:before="0" w:after="0"/>
        <w:rPr/>
      </w:pPr>
      <w:r>
        <w:rPr/>
        <w:t>116.5938</w:t>
        <w:tab/>
        <w:t>3.577E-10</w:t>
        <w:tab/>
        <w:t>2.369E-09</w:t>
        <w:tab/>
        <w:t>9.020E-10</w:t>
      </w:r>
    </w:p>
    <w:p>
      <w:pPr>
        <w:pStyle w:val="Normal"/>
        <w:spacing w:before="0" w:after="0"/>
        <w:rPr/>
      </w:pPr>
      <w:r>
        <w:rPr/>
        <w:t>116.8125</w:t>
        <w:tab/>
        <w:t>3.424E-10</w:t>
        <w:tab/>
        <w:t>2.138E-09</w:t>
        <w:tab/>
        <w:t>1.236E-09</w:t>
      </w:r>
    </w:p>
    <w:p>
      <w:pPr>
        <w:pStyle w:val="Normal"/>
        <w:spacing w:before="0" w:after="0"/>
        <w:rPr/>
      </w:pPr>
      <w:r>
        <w:rPr/>
        <w:t>117.0313</w:t>
        <w:tab/>
        <w:t>3.056E-10</w:t>
        <w:tab/>
        <w:t>1.954E-09</w:t>
        <w:tab/>
        <w:t>1.616E-09</w:t>
      </w:r>
    </w:p>
    <w:p>
      <w:pPr>
        <w:pStyle w:val="Normal"/>
        <w:spacing w:before="0" w:after="0"/>
        <w:rPr/>
      </w:pPr>
      <w:r>
        <w:rPr/>
        <w:t>117.2500</w:t>
        <w:tab/>
        <w:t>2.094E-10</w:t>
        <w:tab/>
        <w:t>1.812E-09</w:t>
        <w:tab/>
        <w:t>1.947E-09</w:t>
      </w:r>
    </w:p>
    <w:p>
      <w:pPr>
        <w:pStyle w:val="Normal"/>
        <w:spacing w:before="0" w:after="0"/>
        <w:rPr/>
      </w:pPr>
      <w:r>
        <w:rPr/>
        <w:t>117.4688</w:t>
        <w:tab/>
        <w:t>5.196E-11</w:t>
        <w:tab/>
        <w:t>1.678E-09</w:t>
        <w:tab/>
        <w:t>2.114E-09</w:t>
      </w:r>
    </w:p>
    <w:p>
      <w:pPr>
        <w:pStyle w:val="Normal"/>
        <w:spacing w:before="0" w:after="0"/>
        <w:rPr/>
      </w:pPr>
      <w:r>
        <w:rPr/>
        <w:t>117.6875</w:t>
        <w:tab/>
        <w:t>-1.044E-10</w:t>
        <w:tab/>
        <w:t>1.585E-09</w:t>
        <w:tab/>
        <w:t>2.063E-09</w:t>
      </w:r>
    </w:p>
    <w:p>
      <w:pPr>
        <w:pStyle w:val="Normal"/>
        <w:spacing w:before="0" w:after="0"/>
        <w:rPr/>
      </w:pPr>
      <w:r>
        <w:rPr/>
        <w:t>117.9063</w:t>
        <w:tab/>
        <w:t>-1.829E-10</w:t>
        <w:tab/>
        <w:t>1.608E-09</w:t>
        <w:tab/>
        <w:t>1.999E-09</w:t>
      </w:r>
    </w:p>
    <w:p>
      <w:pPr>
        <w:pStyle w:val="Normal"/>
        <w:spacing w:before="0" w:after="0"/>
        <w:rPr/>
      </w:pPr>
      <w:r>
        <w:rPr/>
        <w:t>118.1250</w:t>
        <w:tab/>
        <w:t>-1.485E-10</w:t>
        <w:tab/>
        <w:t>1.783E-09</w:t>
        <w:tab/>
        <w:t>1.969E-09</w:t>
      </w:r>
    </w:p>
    <w:p>
      <w:pPr>
        <w:pStyle w:val="Normal"/>
        <w:spacing w:before="0" w:after="0"/>
        <w:rPr/>
      </w:pPr>
      <w:r>
        <w:rPr/>
        <w:t>118.3438</w:t>
        <w:tab/>
        <w:t>-4.693E-11</w:t>
        <w:tab/>
        <w:t>2.021E-09</w:t>
        <w:tab/>
        <w:t>1.577E-09</w:t>
      </w:r>
    </w:p>
    <w:p>
      <w:pPr>
        <w:pStyle w:val="Normal"/>
        <w:spacing w:before="0" w:after="0"/>
        <w:rPr/>
      </w:pPr>
      <w:r>
        <w:rPr/>
        <w:t>118.5625</w:t>
        <w:tab/>
        <w:t>5.057E-11</w:t>
        <w:tab/>
        <w:t>2.046E-09</w:t>
        <w:tab/>
        <w:t>3.121E-09</w:t>
      </w:r>
    </w:p>
    <w:p>
      <w:pPr>
        <w:pStyle w:val="Normal"/>
        <w:spacing w:before="0" w:after="0"/>
        <w:rPr/>
      </w:pPr>
      <w:r>
        <w:rPr/>
        <w:t>118.7813</w:t>
        <w:tab/>
        <w:t>4.358E-10</w:t>
        <w:tab/>
        <w:t>1.550E-09</w:t>
        <w:tab/>
        <w:t>1.625E-08</w:t>
      </w:r>
    </w:p>
    <w:p>
      <w:pPr>
        <w:pStyle w:val="Normal"/>
        <w:spacing w:before="0" w:after="0"/>
        <w:rPr/>
      </w:pPr>
      <w:r>
        <w:rPr/>
        <w:t>119.0000</w:t>
        <w:tab/>
        <w:t>2.182E-09</w:t>
        <w:tab/>
        <w:t>8.272E-10</w:t>
        <w:tab/>
        <w:t>5.224E-08</w:t>
      </w:r>
    </w:p>
    <w:p>
      <w:pPr>
        <w:pStyle w:val="Normal"/>
        <w:spacing w:before="0" w:after="0"/>
        <w:rPr/>
      </w:pPr>
      <w:r>
        <w:rPr/>
        <w:t>119.2188</w:t>
        <w:tab/>
        <w:t>6.425E-09</w:t>
        <w:tab/>
        <w:t>1.288E-09</w:t>
        <w:tab/>
        <w:t>1.041E-07</w:t>
      </w:r>
    </w:p>
    <w:p>
      <w:pPr>
        <w:pStyle w:val="Normal"/>
        <w:spacing w:before="0" w:after="0"/>
        <w:rPr/>
      </w:pPr>
      <w:r>
        <w:rPr/>
        <w:t>119.4375</w:t>
        <w:tab/>
        <w:t>1.236E-08</w:t>
        <w:tab/>
        <w:t>4.585E-09</w:t>
        <w:tab/>
        <w:t>1.362E-07</w:t>
      </w:r>
    </w:p>
    <w:p>
      <w:pPr>
        <w:pStyle w:val="Normal"/>
        <w:spacing w:before="0" w:after="0"/>
        <w:rPr/>
      </w:pPr>
      <w:r>
        <w:rPr/>
        <w:t>119.6563</w:t>
        <w:tab/>
        <w:t>1.643E-08</w:t>
        <w:tab/>
        <w:t>1.050E-08</w:t>
        <w:tab/>
        <w:t>1.107E-07</w:t>
      </w:r>
    </w:p>
    <w:p>
      <w:pPr>
        <w:pStyle w:val="Normal"/>
        <w:spacing w:before="0" w:after="0"/>
        <w:rPr/>
      </w:pPr>
      <w:r>
        <w:rPr/>
        <w:t>119.8750</w:t>
        <w:tab/>
        <w:t>1.512E-08</w:t>
        <w:tab/>
        <w:t>1.608E-08</w:t>
        <w:tab/>
        <w:t>3.074E-08</w:t>
      </w:r>
    </w:p>
    <w:p>
      <w:pPr>
        <w:pStyle w:val="Normal"/>
        <w:spacing w:before="0" w:after="0"/>
        <w:rPr/>
      </w:pPr>
      <w:r>
        <w:rPr/>
        <w:t>120.0938</w:t>
        <w:tab/>
        <w:t>8.837E-09</w:t>
        <w:tab/>
        <w:t>1.777E-08</w:t>
        <w:tab/>
        <w:t>-5.307E-08</w:t>
      </w:r>
    </w:p>
    <w:p>
      <w:pPr>
        <w:pStyle w:val="Normal"/>
        <w:spacing w:before="0" w:after="0"/>
        <w:rPr/>
      </w:pPr>
      <w:r>
        <w:rPr/>
        <w:t>120.3125</w:t>
        <w:tab/>
        <w:t>2.004E-09</w:t>
        <w:tab/>
        <w:t>1.472E-08</w:t>
        <w:tab/>
        <w:t>-8.945E-08</w:t>
      </w:r>
    </w:p>
    <w:p>
      <w:pPr>
        <w:pStyle w:val="Normal"/>
        <w:spacing w:before="0" w:after="0"/>
        <w:rPr/>
      </w:pPr>
      <w:r>
        <w:rPr/>
        <w:t>120.5313</w:t>
        <w:tab/>
        <w:t>-1.319E-09</w:t>
        <w:tab/>
        <w:t>9.351E-09</w:t>
        <w:tab/>
        <w:t>-7.218E-08</w:t>
      </w:r>
    </w:p>
    <w:p>
      <w:pPr>
        <w:pStyle w:val="Normal"/>
        <w:spacing w:before="0" w:after="0"/>
        <w:rPr/>
      </w:pPr>
      <w:r>
        <w:rPr/>
        <w:t>120.7500</w:t>
        <w:tab/>
        <w:t>-1.002E-09</w:t>
        <w:tab/>
        <w:t>4.820E-09</w:t>
        <w:tab/>
        <w:t>-3.434E-08</w:t>
      </w:r>
    </w:p>
    <w:p>
      <w:pPr>
        <w:pStyle w:val="Normal"/>
        <w:spacing w:before="0" w:after="0"/>
        <w:rPr/>
      </w:pPr>
      <w:r>
        <w:rPr/>
        <w:t>120.9688</w:t>
        <w:tab/>
        <w:t>3.521E-10</w:t>
        <w:tab/>
        <w:t>2.470E-09</w:t>
        <w:tab/>
        <w:t>-7.552E-09</w:t>
      </w:r>
    </w:p>
    <w:p>
      <w:pPr>
        <w:pStyle w:val="Normal"/>
        <w:spacing w:before="0" w:after="0"/>
        <w:rPr/>
      </w:pPr>
      <w:r>
        <w:rPr/>
        <w:t>121.1875</w:t>
        <w:tab/>
        <w:t>8.472E-10</w:t>
        <w:tab/>
        <w:t>1.737E-09</w:t>
        <w:tab/>
        <w:t>1.635E-09</w:t>
      </w:r>
    </w:p>
    <w:p>
      <w:pPr>
        <w:pStyle w:val="Normal"/>
        <w:spacing w:before="0" w:after="0"/>
        <w:rPr/>
      </w:pPr>
      <w:r>
        <w:rPr/>
        <w:t>121.4063</w:t>
        <w:tab/>
        <w:t>5.623E-10</w:t>
        <w:tab/>
        <w:t>1.636E-09</w:t>
        <w:tab/>
        <w:t>2.284E-09</w:t>
      </w:r>
    </w:p>
    <w:p>
      <w:pPr>
        <w:pStyle w:val="Normal"/>
        <w:spacing w:before="0" w:after="0"/>
        <w:rPr/>
      </w:pPr>
      <w:r>
        <w:rPr/>
        <w:t>121.6250</w:t>
        <w:tab/>
        <w:t>2.537E-10</w:t>
        <w:tab/>
        <w:t>1.701E-09</w:t>
        <w:tab/>
        <w:t>1.877E-09</w:t>
      </w:r>
    </w:p>
    <w:p>
      <w:pPr>
        <w:pStyle w:val="Normal"/>
        <w:spacing w:before="0" w:after="0"/>
        <w:rPr/>
      </w:pPr>
      <w:r>
        <w:rPr/>
        <w:t>121.8438</w:t>
        <w:tab/>
        <w:t>1.681E-10</w:t>
        <w:tab/>
        <w:t>1.843E-09</w:t>
        <w:tab/>
        <w:t>1.913E-09</w:t>
      </w:r>
    </w:p>
    <w:p>
      <w:pPr>
        <w:pStyle w:val="Normal"/>
        <w:spacing w:before="0" w:after="0"/>
        <w:rPr/>
      </w:pPr>
      <w:r>
        <w:rPr/>
        <w:t>122.0625</w:t>
        <w:tab/>
        <w:t>1.766E-10</w:t>
        <w:tab/>
        <w:t>1.980E-09</w:t>
        <w:tab/>
        <w:t>1.922E-09</w:t>
      </w:r>
    </w:p>
    <w:p>
      <w:pPr>
        <w:pStyle w:val="Normal"/>
        <w:spacing w:before="0" w:after="0"/>
        <w:rPr/>
      </w:pPr>
      <w:r>
        <w:rPr/>
        <w:t>122.2813</w:t>
        <w:tab/>
        <w:t>2.405E-10</w:t>
        <w:tab/>
        <w:t>1.975E-09</w:t>
        <w:tab/>
        <w:t>1.875E-09</w:t>
      </w:r>
    </w:p>
    <w:p>
      <w:pPr>
        <w:pStyle w:val="Normal"/>
        <w:spacing w:before="0" w:after="0"/>
        <w:rPr/>
      </w:pPr>
      <w:r>
        <w:rPr/>
        <w:t>122.5000</w:t>
        <w:tab/>
        <w:t>4.092E-10</w:t>
        <w:tab/>
        <w:t>1.763E-09</w:t>
        <w:tab/>
        <w:t>1.910E-09</w:t>
      </w:r>
    </w:p>
    <w:p>
      <w:pPr>
        <w:pStyle w:val="Normal"/>
        <w:spacing w:before="0" w:after="0"/>
        <w:rPr/>
      </w:pPr>
      <w:r>
        <w:rPr/>
        <w:t>122.7188</w:t>
        <w:tab/>
        <w:t>6.476E-10</w:t>
        <w:tab/>
        <w:t>1.419E-09</w:t>
        <w:tab/>
        <w:t>2.066E-09</w:t>
      </w:r>
    </w:p>
    <w:p>
      <w:pPr>
        <w:pStyle w:val="Normal"/>
        <w:spacing w:before="0" w:after="0"/>
        <w:rPr/>
      </w:pPr>
      <w:r>
        <w:rPr/>
        <w:t>122.9375</w:t>
        <w:tab/>
        <w:t>8.503E-10</w:t>
        <w:tab/>
        <w:t>1.108E-09</w:t>
        <w:tab/>
        <w:t>2.358E-09</w:t>
      </w:r>
    </w:p>
    <w:p>
      <w:pPr>
        <w:pStyle w:val="Normal"/>
        <w:spacing w:before="0" w:after="0"/>
        <w:rPr/>
      </w:pPr>
      <w:r>
        <w:rPr/>
        <w:t>123.1563</w:t>
        <w:tab/>
        <w:t>9.450E-10</w:t>
        <w:tab/>
        <w:t>9.578E-10</w:t>
        <w:tab/>
        <w:t>2.695E-09</w:t>
      </w:r>
    </w:p>
    <w:p>
      <w:pPr>
        <w:pStyle w:val="Normal"/>
        <w:spacing w:before="0" w:after="0"/>
        <w:rPr/>
      </w:pPr>
      <w:r>
        <w:rPr/>
        <w:t>123.3750</w:t>
        <w:tab/>
        <w:t>9.365E-10</w:t>
        <w:tab/>
        <w:t>9.505E-10</w:t>
        <w:tab/>
        <w:t>2.892E-09</w:t>
      </w:r>
    </w:p>
    <w:p>
      <w:pPr>
        <w:pStyle w:val="Normal"/>
        <w:spacing w:before="0" w:after="0"/>
        <w:rPr/>
      </w:pPr>
      <w:r>
        <w:rPr/>
        <w:t>123.5938</w:t>
        <w:tab/>
        <w:t>8.940E-10</w:t>
        <w:tab/>
        <w:t>9.649E-10</w:t>
        <w:tab/>
        <w:t>2.867E-09</w:t>
      </w:r>
    </w:p>
    <w:p>
      <w:pPr>
        <w:pStyle w:val="Normal"/>
        <w:spacing w:before="0" w:after="0"/>
        <w:rPr/>
      </w:pPr>
      <w:r>
        <w:rPr/>
        <w:t>123.8125</w:t>
        <w:tab/>
        <w:t>8.980E-10</w:t>
        <w:tab/>
        <w:t>9.094E-10</w:t>
        <w:tab/>
        <w:t>2.717E-09</w:t>
      </w:r>
    </w:p>
    <w:p>
      <w:pPr>
        <w:pStyle w:val="Normal"/>
        <w:spacing w:before="0" w:after="0"/>
        <w:rPr/>
      </w:pPr>
      <w:r>
        <w:rPr/>
        <w:t>124.0313</w:t>
        <w:tab/>
        <w:t>9.651E-10</w:t>
        <w:tab/>
        <w:t>8.056E-10</w:t>
        <w:tab/>
        <w:t>2.573E-09</w:t>
      </w:r>
    </w:p>
    <w:p>
      <w:pPr>
        <w:pStyle w:val="Normal"/>
        <w:spacing w:before="0" w:after="0"/>
        <w:rPr/>
      </w:pPr>
      <w:r>
        <w:rPr/>
        <w:t>124.2500</w:t>
        <w:tab/>
        <w:t>1.044E-09</w:t>
        <w:tab/>
        <w:t>7.469E-10</w:t>
        <w:tab/>
        <w:t>2.451E-09</w:t>
      </w:r>
    </w:p>
    <w:p>
      <w:pPr>
        <w:pStyle w:val="Normal"/>
        <w:spacing w:before="0" w:after="0"/>
        <w:rPr/>
      </w:pPr>
      <w:r>
        <w:rPr/>
        <w:t>124.4688</w:t>
        <w:tab/>
        <w:t>1.101E-09</w:t>
        <w:tab/>
        <w:t>8.080E-10</w:t>
        <w:tab/>
        <w:t>2.271E-09</w:t>
      </w:r>
    </w:p>
    <w:p>
      <w:pPr>
        <w:pStyle w:val="Normal"/>
        <w:spacing w:before="0" w:after="0"/>
        <w:rPr/>
      </w:pPr>
      <w:r>
        <w:rPr/>
        <w:t>124.6875</w:t>
        <w:tab/>
        <w:t>1.180E-09</w:t>
        <w:tab/>
        <w:t>9.979E-10</w:t>
        <w:tab/>
        <w:t>2.016E-09</w:t>
      </w:r>
    </w:p>
    <w:p>
      <w:pPr>
        <w:pStyle w:val="Normal"/>
        <w:spacing w:before="0" w:after="0"/>
        <w:rPr/>
      </w:pPr>
      <w:r>
        <w:rPr/>
        <w:t>124.9063</w:t>
        <w:tab/>
        <w:t>1.331E-09</w:t>
        <w:tab/>
        <w:t>1.271E-09</w:t>
        <w:tab/>
        <w:t>1.803E-09</w:t>
      </w:r>
    </w:p>
    <w:p>
      <w:pPr>
        <w:pStyle w:val="Normal"/>
        <w:spacing w:before="0" w:after="0"/>
        <w:rPr/>
      </w:pPr>
      <w:r>
        <w:rPr/>
        <w:t>125.1250</w:t>
        <w:tab/>
        <w:t>1.516E-09</w:t>
        <w:tab/>
        <w:t>1.552E-09</w:t>
        <w:tab/>
        <w:t>1.792E-09</w:t>
      </w:r>
    </w:p>
    <w:p>
      <w:pPr>
        <w:pStyle w:val="Normal"/>
        <w:spacing w:before="0" w:after="0"/>
        <w:rPr/>
      </w:pPr>
      <w:r>
        <w:rPr/>
        <w:t>125.3438</w:t>
        <w:tab/>
        <w:t>1.619E-09</w:t>
        <w:tab/>
        <w:t>1.755E-09</w:t>
        <w:tab/>
        <w:t>2.008E-09</w:t>
      </w:r>
    </w:p>
    <w:p>
      <w:pPr>
        <w:pStyle w:val="Normal"/>
        <w:spacing w:before="0" w:after="0"/>
        <w:rPr/>
      </w:pPr>
      <w:r>
        <w:rPr/>
        <w:t>125.5625</w:t>
        <w:tab/>
        <w:t>1.542E-09</w:t>
        <w:tab/>
        <w:t>1.816E-09</w:t>
        <w:tab/>
        <w:t>2.301E-09</w:t>
      </w:r>
    </w:p>
    <w:p>
      <w:pPr>
        <w:pStyle w:val="Normal"/>
        <w:spacing w:before="0" w:after="0"/>
        <w:rPr/>
      </w:pPr>
      <w:r>
        <w:rPr/>
        <w:t>125.7813</w:t>
        <w:tab/>
        <w:t>1.290E-09</w:t>
        <w:tab/>
        <w:t>1.733E-09</w:t>
        <w:tab/>
        <w:t>2.495E-09</w:t>
      </w:r>
    </w:p>
    <w:p>
      <w:pPr>
        <w:pStyle w:val="Normal"/>
        <w:spacing w:before="0" w:after="0"/>
        <w:rPr/>
      </w:pPr>
      <w:r>
        <w:rPr/>
        <w:t>126.0000</w:t>
        <w:tab/>
        <w:t>9.809E-10</w:t>
        <w:tab/>
        <w:t>1.573E-09</w:t>
        <w:tab/>
        <w:t>2.550E-09</w:t>
      </w:r>
    </w:p>
    <w:p>
      <w:pPr>
        <w:pStyle w:val="Normal"/>
        <w:spacing w:before="0" w:after="0"/>
        <w:rPr/>
      </w:pPr>
      <w:r>
        <w:rPr/>
        <w:t>126.2188</w:t>
        <w:tab/>
        <w:t>7.760E-10</w:t>
        <w:tab/>
        <w:t>1.415E-09</w:t>
        <w:tab/>
        <w:t>2.559E-09</w:t>
      </w:r>
    </w:p>
    <w:p>
      <w:pPr>
        <w:pStyle w:val="Normal"/>
        <w:spacing w:before="0" w:after="0"/>
        <w:rPr/>
      </w:pPr>
      <w:r>
        <w:rPr/>
        <w:t>126.4375</w:t>
        <w:tab/>
        <w:t>7.666E-10</w:t>
        <w:tab/>
        <w:t>1.314E-09</w:t>
        <w:tab/>
        <w:t>2.594E-09</w:t>
      </w:r>
    </w:p>
    <w:p>
      <w:pPr>
        <w:pStyle w:val="Normal"/>
        <w:spacing w:before="0" w:after="0"/>
        <w:rPr/>
      </w:pPr>
      <w:r>
        <w:rPr/>
        <w:t>126.6563</w:t>
        <w:tab/>
        <w:t>8.989E-10</w:t>
        <w:tab/>
        <w:t>1.284E-09</w:t>
        <w:tab/>
        <w:t>2.600E-09</w:t>
      </w:r>
    </w:p>
    <w:p>
      <w:pPr>
        <w:pStyle w:val="Normal"/>
        <w:spacing w:before="0" w:after="0"/>
        <w:rPr/>
      </w:pPr>
      <w:r>
        <w:rPr/>
        <w:t>126.8750</w:t>
        <w:tab/>
        <w:t>1.024E-09</w:t>
        <w:tab/>
        <w:t>1.316E-09</w:t>
        <w:tab/>
        <w:t>2.469E-09</w:t>
      </w:r>
    </w:p>
    <w:p>
      <w:pPr>
        <w:pStyle w:val="Normal"/>
        <w:spacing w:before="0" w:after="0"/>
        <w:rPr/>
      </w:pPr>
      <w:r>
        <w:rPr/>
        <w:t>127.0938</w:t>
        <w:tab/>
        <w:t>1.036E-09</w:t>
        <w:tab/>
        <w:t>1.385E-09</w:t>
        <w:tab/>
        <w:t>2.184E-09</w:t>
      </w:r>
    </w:p>
    <w:p>
      <w:pPr>
        <w:pStyle w:val="Normal"/>
        <w:spacing w:before="0" w:after="0"/>
        <w:rPr/>
      </w:pPr>
      <w:r>
        <w:rPr/>
        <w:t>127.3125</w:t>
        <w:tab/>
        <w:t>9.556E-10</w:t>
        <w:tab/>
        <w:t>1.477E-09</w:t>
        <w:tab/>
        <w:t>1.854E-09</w:t>
      </w:r>
    </w:p>
    <w:p>
      <w:pPr>
        <w:pStyle w:val="Normal"/>
        <w:spacing w:before="0" w:after="0"/>
        <w:rPr/>
      </w:pPr>
      <w:r>
        <w:rPr/>
        <w:t>127.5313</w:t>
        <w:tab/>
        <w:t>8.653E-10</w:t>
        <w:tab/>
        <w:t>1.607E-09</w:t>
        <w:tab/>
        <w:t>1.629E-09</w:t>
      </w:r>
    </w:p>
    <w:p>
      <w:pPr>
        <w:pStyle w:val="Normal"/>
        <w:spacing w:before="0" w:after="0"/>
        <w:rPr/>
      </w:pPr>
      <w:r>
        <w:rPr/>
        <w:t>127.7500</w:t>
        <w:tab/>
        <w:t>8.053E-10</w:t>
        <w:tab/>
        <w:t>1.793E-09</w:t>
        <w:tab/>
        <w:t>1.610E-09</w:t>
      </w:r>
    </w:p>
    <w:p>
      <w:pPr>
        <w:pStyle w:val="Normal"/>
        <w:spacing w:before="0" w:after="0"/>
        <w:rPr/>
      </w:pPr>
      <w:r>
        <w:rPr/>
        <w:t>127.9688</w:t>
        <w:tab/>
        <w:t>7.403E-10</w:t>
        <w:tab/>
        <w:t>2.000E-09</w:t>
        <w:tab/>
        <w:t>1.793E-09</w:t>
      </w:r>
    </w:p>
    <w:p>
      <w:pPr>
        <w:pStyle w:val="Normal"/>
        <w:spacing w:before="0" w:after="0"/>
        <w:rPr/>
      </w:pPr>
      <w:r>
        <w:rPr/>
        <w:t>128.1875</w:t>
        <w:tab/>
        <w:t>6.292E-10</w:t>
        <w:tab/>
        <w:t>2.148E-09</w:t>
        <w:tab/>
        <w:t>2.077E-09</w:t>
      </w:r>
    </w:p>
    <w:p>
      <w:pPr>
        <w:pStyle w:val="Normal"/>
        <w:spacing w:before="0" w:after="0"/>
        <w:rPr/>
      </w:pPr>
      <w:r>
        <w:rPr/>
        <w:t>128.4063</w:t>
        <w:tab/>
        <w:t>4.963E-10</w:t>
        <w:tab/>
        <w:t>2.188E-09</w:t>
        <w:tab/>
        <w:t>2.296E-09</w:t>
      </w:r>
    </w:p>
    <w:p>
      <w:pPr>
        <w:pStyle w:val="Normal"/>
        <w:spacing w:before="0" w:after="0"/>
        <w:rPr/>
      </w:pPr>
      <w:r>
        <w:rPr/>
        <w:t>128.6250</w:t>
        <w:tab/>
        <w:t>4.173E-10</w:t>
        <w:tab/>
        <w:t>2.141E-09</w:t>
        <w:tab/>
        <w:t>2.326E-09</w:t>
      </w:r>
    </w:p>
    <w:p>
      <w:pPr>
        <w:pStyle w:val="Normal"/>
        <w:spacing w:before="0" w:after="0"/>
        <w:rPr/>
      </w:pPr>
      <w:r>
        <w:rPr/>
        <w:t>128.8438</w:t>
        <w:tab/>
        <w:t>4.355E-10</w:t>
        <w:tab/>
        <w:t>2.053E-09</w:t>
        <w:tab/>
        <w:t>2.190E-09</w:t>
      </w:r>
    </w:p>
    <w:p>
      <w:pPr>
        <w:pStyle w:val="Normal"/>
        <w:spacing w:before="0" w:after="0"/>
        <w:rPr/>
      </w:pPr>
      <w:r>
        <w:rPr/>
        <w:t>129.0625</w:t>
        <w:tab/>
        <w:t>5.092E-10</w:t>
        <w:tab/>
        <w:t>1.936E-09</w:t>
        <w:tab/>
        <w:t>2.043E-09</w:t>
      </w:r>
    </w:p>
    <w:p>
      <w:pPr>
        <w:pStyle w:val="Normal"/>
        <w:spacing w:before="0" w:after="0"/>
        <w:rPr/>
      </w:pPr>
      <w:r>
        <w:rPr/>
        <w:t>129.2813</w:t>
        <w:tab/>
        <w:t>5.593E-10</w:t>
        <w:tab/>
        <w:t>1.771E-09</w:t>
        <w:tab/>
        <w:t>2.014E-09</w:t>
      </w:r>
    </w:p>
    <w:p>
      <w:pPr>
        <w:pStyle w:val="Normal"/>
        <w:spacing w:before="0" w:after="0"/>
        <w:rPr/>
      </w:pPr>
      <w:r>
        <w:rPr/>
        <w:t>129.5000</w:t>
        <w:tab/>
        <w:t>5.679E-10</w:t>
        <w:tab/>
        <w:t>1.566E-09</w:t>
        <w:tab/>
        <w:t>2.067E-09</w:t>
      </w:r>
    </w:p>
    <w:p>
      <w:pPr>
        <w:pStyle w:val="Normal"/>
        <w:spacing w:before="0" w:after="0"/>
        <w:rPr/>
      </w:pPr>
      <w:r>
        <w:rPr/>
        <w:t>129.7188</w:t>
        <w:tab/>
        <w:t>6.026E-10</w:t>
        <w:tab/>
        <w:t>1.386E-09</w:t>
        <w:tab/>
        <w:t>2.054E-09</w:t>
      </w:r>
    </w:p>
    <w:p>
      <w:pPr>
        <w:pStyle w:val="Normal"/>
        <w:spacing w:before="0" w:after="0"/>
        <w:rPr/>
      </w:pPr>
      <w:r>
        <w:rPr/>
        <w:t>129.9375</w:t>
        <w:tab/>
        <w:t>7.213E-10</w:t>
        <w:tab/>
        <w:t>1.310E-09</w:t>
        <w:tab/>
        <w:t>1.885E-09</w:t>
      </w:r>
    </w:p>
    <w:p>
      <w:pPr>
        <w:pStyle w:val="Normal"/>
        <w:spacing w:before="0" w:after="0"/>
        <w:rPr/>
      </w:pPr>
      <w:r>
        <w:rPr/>
        <w:t>130.1563</w:t>
        <w:tab/>
        <w:t>8.665E-10</w:t>
        <w:tab/>
        <w:t>1.349E-09</w:t>
        <w:tab/>
        <w:t>1.623E-09</w:t>
      </w:r>
    </w:p>
    <w:p>
      <w:pPr>
        <w:pStyle w:val="Normal"/>
        <w:spacing w:before="0" w:after="0"/>
        <w:rPr/>
      </w:pPr>
      <w:r>
        <w:rPr/>
        <w:t>130.3750</w:t>
        <w:tab/>
        <w:t>8.941E-10</w:t>
        <w:tab/>
        <w:t>1.439E-09</w:t>
        <w:tab/>
        <w:t>1.410E-09</w:t>
      </w:r>
    </w:p>
    <w:p>
      <w:pPr>
        <w:pStyle w:val="Normal"/>
        <w:spacing w:before="0" w:after="0"/>
        <w:rPr/>
      </w:pPr>
      <w:r>
        <w:rPr/>
        <w:t>130.5938</w:t>
        <w:tab/>
        <w:t>7.213E-10</w:t>
        <w:tab/>
        <w:t>1.522E-09</w:t>
        <w:tab/>
        <w:t>1.327E-09</w:t>
      </w:r>
    </w:p>
    <w:p>
      <w:pPr>
        <w:pStyle w:val="Normal"/>
        <w:spacing w:before="0" w:after="0"/>
        <w:rPr/>
      </w:pPr>
      <w:r>
        <w:rPr/>
        <w:t>130.8125</w:t>
        <w:tab/>
        <w:t>4.267E-10</w:t>
        <w:tab/>
        <w:t>1.602E-09</w:t>
        <w:tab/>
        <w:t>1.348E-09</w:t>
      </w:r>
    </w:p>
    <w:p>
      <w:pPr>
        <w:pStyle w:val="Normal"/>
        <w:spacing w:before="0" w:after="0"/>
        <w:rPr/>
      </w:pPr>
      <w:r>
        <w:rPr/>
        <w:t>131.0313</w:t>
        <w:tab/>
        <w:t>1.894E-10</w:t>
        <w:tab/>
        <w:t>1.704E-09</w:t>
        <w:tab/>
        <w:t>1.397E-09</w:t>
      </w:r>
    </w:p>
    <w:p>
      <w:pPr>
        <w:pStyle w:val="Normal"/>
        <w:spacing w:before="0" w:after="0"/>
        <w:rPr/>
      </w:pPr>
      <w:r>
        <w:rPr/>
        <w:t>131.2500</w:t>
        <w:tab/>
        <w:t>1.369E-10</w:t>
        <w:tab/>
        <w:t>1.801E-09</w:t>
        <w:tab/>
        <w:t>1.423E-09</w:t>
      </w:r>
    </w:p>
    <w:p>
      <w:pPr>
        <w:pStyle w:val="Normal"/>
        <w:spacing w:before="0" w:after="0"/>
        <w:rPr/>
      </w:pPr>
      <w:r>
        <w:rPr/>
        <w:t>131.4688</w:t>
        <w:tab/>
        <w:t>2.574E-10</w:t>
        <w:tab/>
        <w:t>1.839E-09</w:t>
        <w:tab/>
        <w:t>1.425E-09</w:t>
      </w:r>
    </w:p>
    <w:p>
      <w:pPr>
        <w:pStyle w:val="Normal"/>
        <w:spacing w:before="0" w:after="0"/>
        <w:rPr/>
      </w:pPr>
      <w:r>
        <w:rPr/>
        <w:t>131.6875</w:t>
        <w:tab/>
        <w:t>4.445E-10</w:t>
        <w:tab/>
        <w:t>1.836E-09</w:t>
        <w:tab/>
        <w:t>1.445E-09</w:t>
      </w:r>
    </w:p>
    <w:p>
      <w:pPr>
        <w:pStyle w:val="Normal"/>
        <w:spacing w:before="0" w:after="0"/>
        <w:rPr/>
      </w:pPr>
      <w:r>
        <w:rPr/>
        <w:t>131.9063</w:t>
        <w:tab/>
        <w:t>6.057E-10</w:t>
        <w:tab/>
        <w:t>1.875E-09</w:t>
        <w:tab/>
        <w:t>1.540E-09</w:t>
      </w:r>
    </w:p>
    <w:p>
      <w:pPr>
        <w:pStyle w:val="Normal"/>
        <w:spacing w:before="0" w:after="0"/>
        <w:rPr/>
      </w:pPr>
      <w:r>
        <w:rPr/>
        <w:t>132.1250</w:t>
        <w:tab/>
        <w:t>7.254E-10</w:t>
        <w:tab/>
        <w:t>1.994E-09</w:t>
        <w:tab/>
        <w:t>1.740E-09</w:t>
      </w:r>
    </w:p>
    <w:p>
      <w:pPr>
        <w:pStyle w:val="Normal"/>
        <w:spacing w:before="0" w:after="0"/>
        <w:rPr/>
      </w:pPr>
      <w:r>
        <w:rPr/>
        <w:t>132.3438</w:t>
        <w:tab/>
        <w:t>8.382E-10</w:t>
        <w:tab/>
        <w:t>2.116E-09</w:t>
        <w:tab/>
        <w:t>1.995E-09</w:t>
      </w:r>
    </w:p>
    <w:p>
      <w:pPr>
        <w:pStyle w:val="Normal"/>
        <w:spacing w:before="0" w:after="0"/>
        <w:rPr/>
      </w:pPr>
      <w:r>
        <w:rPr/>
        <w:t>132.5625</w:t>
        <w:tab/>
        <w:t>9.632E-10</w:t>
        <w:tab/>
        <w:t>2.127E-09</w:t>
        <w:tab/>
        <w:t>2.188E-09</w:t>
      </w:r>
    </w:p>
    <w:p>
      <w:pPr>
        <w:pStyle w:val="Normal"/>
        <w:spacing w:before="0" w:after="0"/>
        <w:rPr/>
      </w:pPr>
      <w:r>
        <w:rPr/>
        <w:t>132.7813</w:t>
        <w:tab/>
        <w:t>1.077E-09</w:t>
        <w:tab/>
        <w:t>1.988E-09</w:t>
        <w:tab/>
        <w:t>2.244E-09</w:t>
      </w:r>
    </w:p>
    <w:p>
      <w:pPr>
        <w:pStyle w:val="Normal"/>
        <w:spacing w:before="0" w:after="0"/>
        <w:rPr/>
      </w:pPr>
      <w:r>
        <w:rPr/>
        <w:t>133.0000</w:t>
        <w:tab/>
        <w:t>1.142E-09</w:t>
        <w:tab/>
        <w:t>1.765E-09</w:t>
        <w:tab/>
        <w:t>2.204E-09</w:t>
      </w:r>
    </w:p>
    <w:p>
      <w:pPr>
        <w:pStyle w:val="Normal"/>
        <w:spacing w:before="0" w:after="0"/>
        <w:rPr/>
      </w:pPr>
      <w:r>
        <w:rPr/>
        <w:t>133.2188</w:t>
        <w:tab/>
        <w:t>1.134E-09</w:t>
        <w:tab/>
        <w:t>1.542E-09</w:t>
        <w:tab/>
        <w:t>2.173E-09</w:t>
      </w:r>
    </w:p>
    <w:p>
      <w:pPr>
        <w:pStyle w:val="Normal"/>
        <w:spacing w:before="0" w:after="0"/>
        <w:rPr/>
      </w:pPr>
      <w:r>
        <w:rPr/>
        <w:t>133.4375</w:t>
        <w:tab/>
        <w:t>1.055E-09</w:t>
        <w:tab/>
        <w:t>1.362E-09</w:t>
        <w:tab/>
        <w:t>2.205E-09</w:t>
      </w:r>
    </w:p>
    <w:p>
      <w:pPr>
        <w:pStyle w:val="Normal"/>
        <w:spacing w:before="0" w:after="0"/>
        <w:rPr/>
      </w:pPr>
      <w:r>
        <w:rPr/>
        <w:t>133.6563</w:t>
        <w:tab/>
        <w:t>9.271E-10</w:t>
        <w:tab/>
        <w:t>1.229E-09</w:t>
        <w:tab/>
        <w:t>2.269E-09</w:t>
      </w:r>
    </w:p>
    <w:p>
      <w:pPr>
        <w:pStyle w:val="Normal"/>
        <w:spacing w:before="0" w:after="0"/>
        <w:rPr/>
      </w:pPr>
      <w:r>
        <w:rPr/>
        <w:t>133.8750</w:t>
        <w:tab/>
        <w:t>8.033E-10</w:t>
        <w:tab/>
        <w:t>1.151E-09</w:t>
        <w:tab/>
        <w:t>2.309E-09</w:t>
      </w:r>
    </w:p>
    <w:p>
      <w:pPr>
        <w:pStyle w:val="Normal"/>
        <w:spacing w:before="0" w:after="0"/>
        <w:rPr/>
      </w:pPr>
      <w:r>
        <w:rPr/>
        <w:t>134.0938</w:t>
        <w:tab/>
        <w:t>7.583E-10</w:t>
        <w:tab/>
        <w:t>1.154E-09</w:t>
        <w:tab/>
        <w:t>2.322E-09</w:t>
      </w:r>
    </w:p>
    <w:p>
      <w:pPr>
        <w:pStyle w:val="Normal"/>
        <w:spacing w:before="0" w:after="0"/>
        <w:rPr/>
      </w:pPr>
      <w:r>
        <w:rPr/>
        <w:t>134.3125</w:t>
        <w:tab/>
        <w:t>8.187E-10</w:t>
        <w:tab/>
        <w:t>1.237E-09</w:t>
        <w:tab/>
        <w:t>2.335E-09</w:t>
      </w:r>
    </w:p>
    <w:p>
      <w:pPr>
        <w:pStyle w:val="Normal"/>
        <w:spacing w:before="0" w:after="0"/>
        <w:rPr/>
      </w:pPr>
      <w:r>
        <w:rPr/>
        <w:t>134.5313</w:t>
        <w:tab/>
        <w:t>8.093E-10</w:t>
        <w:tab/>
        <w:t>1.226E-09</w:t>
        <w:tab/>
        <w:t>2.218E-09</w:t>
      </w:r>
    </w:p>
    <w:p>
      <w:pPr>
        <w:pStyle w:val="Normal"/>
        <w:spacing w:before="0" w:after="0"/>
        <w:rPr/>
      </w:pPr>
      <w:r>
        <w:rPr/>
        <w:t>134.7500</w:t>
        <w:tab/>
        <w:t>2.086E-10</w:t>
        <w:tab/>
        <w:t>5.936E-10</w:t>
        <w:tab/>
        <w:t>1.443E-09</w:t>
      </w:r>
    </w:p>
    <w:p>
      <w:pPr>
        <w:pStyle w:val="Normal"/>
        <w:spacing w:before="0" w:after="0"/>
        <w:rPr/>
      </w:pPr>
      <w:r>
        <w:rPr/>
        <w:t>134.9688</w:t>
        <w:tab/>
        <w:t>-1.672E-09</w:t>
        <w:tab/>
        <w:t>-1.386E-09</w:t>
        <w:tab/>
        <w:t>-7.692E-10</w:t>
      </w:r>
    </w:p>
    <w:p>
      <w:pPr>
        <w:pStyle w:val="Normal"/>
        <w:spacing w:before="0" w:after="0"/>
        <w:rPr/>
      </w:pPr>
      <w:r>
        <w:rPr/>
        <w:t>135.1875</w:t>
        <w:tab/>
        <w:t>-4.997E-09</w:t>
        <w:tab/>
        <w:t>-4.901E-09</w:t>
        <w:tab/>
        <w:t>-4.633E-09</w:t>
      </w:r>
    </w:p>
    <w:p>
      <w:pPr>
        <w:pStyle w:val="Normal"/>
        <w:spacing w:before="0" w:after="0"/>
        <w:rPr/>
      </w:pPr>
      <w:r>
        <w:rPr/>
        <w:t>135.4063</w:t>
        <w:tab/>
        <w:t>-8.728E-09</w:t>
        <w:tab/>
        <w:t>-8.854E-09</w:t>
        <w:tab/>
        <w:t>-8.955E-09</w:t>
      </w:r>
    </w:p>
    <w:p>
      <w:pPr>
        <w:pStyle w:val="Normal"/>
        <w:spacing w:before="0" w:after="0"/>
        <w:rPr/>
      </w:pPr>
      <w:r>
        <w:rPr/>
        <w:t>135.6250</w:t>
        <w:tab/>
        <w:t>-1.094E-08</w:t>
        <w:tab/>
        <w:t>-1.117E-08</w:t>
        <w:tab/>
        <w:t>-1.145E-08</w:t>
      </w:r>
    </w:p>
    <w:p>
      <w:pPr>
        <w:pStyle w:val="Normal"/>
        <w:spacing w:before="0" w:after="0"/>
        <w:rPr/>
      </w:pPr>
      <w:r>
        <w:rPr/>
        <w:t>135.8438</w:t>
        <w:tab/>
        <w:t>-1.020E-08</w:t>
        <w:tab/>
        <w:t>-1.032E-08</w:t>
        <w:tab/>
        <w:t>-1.042E-08</w:t>
      </w:r>
    </w:p>
    <w:p>
      <w:pPr>
        <w:pStyle w:val="Normal"/>
        <w:spacing w:before="0" w:after="0"/>
        <w:rPr/>
      </w:pPr>
      <w:r>
        <w:rPr/>
        <w:t>136.0625</w:t>
        <w:tab/>
        <w:t>-6.667E-09</w:t>
        <w:tab/>
        <w:t>-6.525E-09</w:t>
        <w:tab/>
        <w:t>-6.208E-09</w:t>
      </w:r>
    </w:p>
    <w:p>
      <w:pPr>
        <w:pStyle w:val="Normal"/>
        <w:spacing w:before="0" w:after="0"/>
        <w:rPr/>
      </w:pPr>
      <w:r>
        <w:rPr/>
        <w:t>136.2813</w:t>
        <w:tab/>
        <w:t>-1.843E-09</w:t>
        <w:tab/>
        <w:t>-1.554E-09</w:t>
        <w:tab/>
        <w:t>-9.406E-10</w:t>
      </w:r>
    </w:p>
    <w:p>
      <w:pPr>
        <w:pStyle w:val="Normal"/>
        <w:spacing w:before="0" w:after="0"/>
        <w:rPr/>
      </w:pPr>
      <w:r>
        <w:rPr/>
        <w:t>136.5000</w:t>
        <w:tab/>
        <w:t>2.563E-09</w:t>
        <w:tab/>
        <w:t>2.700E-09</w:t>
        <w:tab/>
        <w:t>3.088E-09</w:t>
      </w:r>
    </w:p>
    <w:p>
      <w:pPr>
        <w:pStyle w:val="Normal"/>
        <w:spacing w:before="0" w:after="0"/>
        <w:rPr/>
      </w:pPr>
      <w:r>
        <w:rPr/>
        <w:t>136.7188</w:t>
        <w:tab/>
        <w:t>5.430E-09</w:t>
        <w:tab/>
        <w:t>5.208E-09</w:t>
        <w:tab/>
        <w:t>4.855E-09</w:t>
      </w:r>
    </w:p>
    <w:p>
      <w:pPr>
        <w:pStyle w:val="Normal"/>
        <w:spacing w:before="0" w:after="0"/>
        <w:rPr/>
      </w:pPr>
      <w:r>
        <w:rPr/>
        <w:t>136.9375</w:t>
        <w:tab/>
        <w:t>6.307E-09</w:t>
        <w:tab/>
        <w:t>5.872E-09</w:t>
        <w:tab/>
        <w:t>4.767E-09</w:t>
      </w:r>
    </w:p>
    <w:p>
      <w:pPr>
        <w:pStyle w:val="Normal"/>
        <w:spacing w:before="0" w:after="0"/>
        <w:rPr/>
      </w:pPr>
      <w:r>
        <w:rPr/>
        <w:t>137.1563</w:t>
        <w:tab/>
        <w:t>5.368E-09</w:t>
        <w:tab/>
        <w:t>5.155E-09</w:t>
        <w:tab/>
        <w:t>3.887E-09</w:t>
      </w:r>
    </w:p>
    <w:p>
      <w:pPr>
        <w:pStyle w:val="Normal"/>
        <w:spacing w:before="0" w:after="0"/>
        <w:rPr/>
      </w:pPr>
      <w:r>
        <w:rPr/>
        <w:t>137.3750</w:t>
        <w:tab/>
        <w:t>3.406E-09</w:t>
        <w:tab/>
        <w:t>3.784E-09</w:t>
        <w:tab/>
        <w:t>3.089E-09</w:t>
      </w:r>
    </w:p>
    <w:p>
      <w:pPr>
        <w:pStyle w:val="Normal"/>
        <w:spacing w:before="0" w:after="0"/>
        <w:rPr/>
      </w:pPr>
      <w:r>
        <w:rPr/>
        <w:t>137.5938</w:t>
        <w:tab/>
        <w:t>1.489E-09</w:t>
        <w:tab/>
        <w:t>2.473E-09</w:t>
        <w:tab/>
        <w:t>2.675E-09</w:t>
      </w:r>
    </w:p>
    <w:p>
      <w:pPr>
        <w:pStyle w:val="Normal"/>
        <w:spacing w:before="0" w:after="0"/>
        <w:rPr/>
      </w:pPr>
      <w:r>
        <w:rPr/>
        <w:t>137.8125</w:t>
        <w:tab/>
        <w:t>3.425E-10</w:t>
        <w:tab/>
        <w:t>1.636E-09</w:t>
        <w:tab/>
        <w:t>2.503E-09</w:t>
      </w:r>
    </w:p>
    <w:p>
      <w:pPr>
        <w:pStyle w:val="Normal"/>
        <w:spacing w:before="0" w:after="0"/>
        <w:rPr/>
      </w:pPr>
      <w:r>
        <w:rPr/>
        <w:t>138.0313</w:t>
        <w:tab/>
        <w:t>2.421E-11</w:t>
        <w:tab/>
        <w:t>1.304E-09</w:t>
        <w:tab/>
        <w:t>2.334E-09</w:t>
      </w:r>
    </w:p>
    <w:p>
      <w:pPr>
        <w:pStyle w:val="Normal"/>
        <w:spacing w:before="0" w:after="0"/>
        <w:rPr/>
      </w:pPr>
      <w:r>
        <w:rPr/>
        <w:t>138.2500</w:t>
        <w:tab/>
        <w:t>1.779E-10</w:t>
        <w:tab/>
        <w:t>1.285E-09</w:t>
        <w:tab/>
        <w:t>2.047E-09</w:t>
      </w:r>
    </w:p>
    <w:p>
      <w:pPr>
        <w:pStyle w:val="Normal"/>
        <w:spacing w:before="0" w:after="0"/>
        <w:rPr/>
      </w:pPr>
      <w:r>
        <w:rPr/>
        <w:t>138.4688</w:t>
        <w:tab/>
        <w:t>4.424E-10</w:t>
        <w:tab/>
        <w:t>1.374E-09</w:t>
        <w:tab/>
        <w:t>1.651E-09</w:t>
      </w:r>
    </w:p>
    <w:p>
      <w:pPr>
        <w:pStyle w:val="Normal"/>
        <w:spacing w:before="0" w:after="0"/>
        <w:rPr/>
      </w:pPr>
      <w:r>
        <w:rPr/>
        <w:t>138.6875</w:t>
        <w:tab/>
        <w:t>6.272E-10</w:t>
        <w:tab/>
        <w:t>1.449E-09</w:t>
        <w:tab/>
        <w:t>1.242E-09</w:t>
      </w:r>
    </w:p>
    <w:p>
      <w:pPr>
        <w:pStyle w:val="Normal"/>
        <w:spacing w:before="0" w:after="0"/>
        <w:rPr/>
      </w:pPr>
      <w:r>
        <w:rPr/>
        <w:t>138.9063</w:t>
        <w:tab/>
        <w:t>6.804E-10</w:t>
        <w:tab/>
        <w:t>1.475E-09</w:t>
        <w:tab/>
        <w:t>9.692E-10</w:t>
      </w:r>
    </w:p>
    <w:p>
      <w:pPr>
        <w:pStyle w:val="Normal"/>
        <w:spacing w:before="0" w:after="0"/>
        <w:rPr/>
      </w:pPr>
      <w:r>
        <w:rPr/>
        <w:t>139.1250</w:t>
        <w:tab/>
        <w:t>6.301E-10</w:t>
        <w:tab/>
        <w:t>1.469E-09</w:t>
        <w:tab/>
        <w:t>9.591E-10</w:t>
      </w:r>
    </w:p>
    <w:p>
      <w:pPr>
        <w:pStyle w:val="Normal"/>
        <w:spacing w:before="0" w:after="0"/>
        <w:rPr/>
      </w:pPr>
      <w:r>
        <w:rPr/>
        <w:t>139.3438</w:t>
        <w:tab/>
        <w:t>5.398E-10</w:t>
        <w:tab/>
        <w:t>1.455E-09</w:t>
        <w:tab/>
        <w:t>1.200E-09</w:t>
      </w:r>
    </w:p>
    <w:p>
      <w:pPr>
        <w:pStyle w:val="Normal"/>
        <w:spacing w:before="0" w:after="0"/>
        <w:rPr/>
      </w:pPr>
      <w:r>
        <w:rPr/>
        <w:t>139.5625</w:t>
        <w:tab/>
        <w:t>4.533E-10</w:t>
        <w:tab/>
        <w:t>1.431E-09</w:t>
        <w:tab/>
        <w:t>1.514E-09</w:t>
      </w:r>
    </w:p>
    <w:p>
      <w:pPr>
        <w:pStyle w:val="Normal"/>
        <w:spacing w:before="0" w:after="0"/>
        <w:rPr/>
      </w:pPr>
      <w:r>
        <w:rPr/>
        <w:t>139.7813</w:t>
        <w:tab/>
        <w:t>3.664E-10</w:t>
        <w:tab/>
        <w:t>1.369E-09</w:t>
        <w:tab/>
        <w:t>1.676E-09</w:t>
      </w:r>
    </w:p>
    <w:p>
      <w:pPr>
        <w:pStyle w:val="Normal"/>
        <w:spacing w:before="0" w:after="0"/>
        <w:rPr/>
      </w:pPr>
      <w:r>
        <w:rPr/>
        <w:t>140.0000</w:t>
        <w:tab/>
        <w:t>2.607E-10</w:t>
        <w:tab/>
        <w:t>1.258E-09</w:t>
        <w:tab/>
        <w:t>1.589E-09</w:t>
      </w:r>
    </w:p>
    <w:p>
      <w:pPr>
        <w:pStyle w:val="Normal"/>
        <w:spacing w:before="0" w:after="0"/>
        <w:rPr/>
      </w:pPr>
      <w:r>
        <w:rPr/>
        <w:t>140.2188</w:t>
        <w:tab/>
        <w:t>1.560E-10</w:t>
        <w:tab/>
        <w:t>1.132E-09</w:t>
        <w:tab/>
        <w:t>1.355E-09</w:t>
      </w:r>
    </w:p>
    <w:p>
      <w:pPr>
        <w:pStyle w:val="Normal"/>
        <w:spacing w:before="0" w:after="0"/>
        <w:rPr/>
      </w:pPr>
      <w:r>
        <w:rPr/>
        <w:t>140.4375</w:t>
        <w:tab/>
        <w:t>1.127E-10</w:t>
        <w:tab/>
        <w:t>1.053E-09</w:t>
        <w:tab/>
        <w:t>1.160E-09</w:t>
      </w:r>
    </w:p>
    <w:p>
      <w:pPr>
        <w:pStyle w:val="Normal"/>
        <w:spacing w:before="0" w:after="0"/>
        <w:rPr/>
      </w:pPr>
      <w:r>
        <w:rPr/>
        <w:t>140.6563</w:t>
        <w:tab/>
        <w:t>1.772E-10</w:t>
        <w:tab/>
        <w:t>1.058E-09</w:t>
        <w:tab/>
        <w:t>1.101E-09</w:t>
      </w:r>
    </w:p>
    <w:p>
      <w:pPr>
        <w:pStyle w:val="Normal"/>
        <w:spacing w:before="0" w:after="0"/>
        <w:rPr/>
      </w:pPr>
      <w:r>
        <w:rPr/>
        <w:t>140.8750</w:t>
        <w:tab/>
        <w:t>3.347E-10</w:t>
        <w:tab/>
        <w:t>1.131E-09</w:t>
        <w:tab/>
        <w:t>1.128E-09</w:t>
      </w:r>
    </w:p>
    <w:p>
      <w:pPr>
        <w:pStyle w:val="Normal"/>
        <w:spacing w:before="0" w:after="0"/>
        <w:rPr/>
      </w:pPr>
      <w:r>
        <w:rPr/>
        <w:t>141.0938</w:t>
        <w:tab/>
        <w:t>5.204E-10</w:t>
        <w:tab/>
        <w:t>1.223E-09</w:t>
        <w:tab/>
        <w:t>1.147E-09</w:t>
      </w:r>
    </w:p>
    <w:p>
      <w:pPr>
        <w:pStyle w:val="Normal"/>
        <w:spacing w:before="0" w:after="0"/>
        <w:rPr/>
      </w:pPr>
      <w:r>
        <w:rPr/>
        <w:t>141.3125</w:t>
        <w:tab/>
        <w:t>6.707E-10</w:t>
        <w:tab/>
        <w:t>1.292E-09</w:t>
        <w:tab/>
        <w:t>1.149E-09</w:t>
      </w:r>
    </w:p>
    <w:p>
      <w:pPr>
        <w:pStyle w:val="Normal"/>
        <w:spacing w:before="0" w:after="0"/>
        <w:rPr/>
      </w:pPr>
      <w:r>
        <w:rPr/>
        <w:t>141.5313</w:t>
        <w:tab/>
        <w:t>7.579E-10</w:t>
        <w:tab/>
        <w:t>1.320E-09</w:t>
        <w:tab/>
        <w:t>1.192E-09</w:t>
      </w:r>
    </w:p>
    <w:p>
      <w:pPr>
        <w:pStyle w:val="Normal"/>
        <w:spacing w:before="0" w:after="0"/>
        <w:rPr/>
      </w:pPr>
      <w:r>
        <w:rPr/>
        <w:t>141.7500</w:t>
        <w:tab/>
        <w:t>7.880E-10</w:t>
        <w:tab/>
        <w:t>1.295E-09</w:t>
        <w:tab/>
        <w:t>1.295E-09</w:t>
      </w:r>
    </w:p>
    <w:p>
      <w:pPr>
        <w:pStyle w:val="Normal"/>
        <w:spacing w:before="0" w:after="0"/>
        <w:rPr/>
      </w:pPr>
      <w:r>
        <w:rPr/>
        <w:t>141.9688</w:t>
        <w:tab/>
        <w:t>7.838E-10</w:t>
        <w:tab/>
        <w:t>1.209E-09</w:t>
        <w:tab/>
        <w:t>1.385E-09</w:t>
      </w:r>
    </w:p>
    <w:p>
      <w:pPr>
        <w:pStyle w:val="Normal"/>
        <w:spacing w:before="0" w:after="0"/>
        <w:rPr/>
      </w:pPr>
      <w:r>
        <w:rPr/>
        <w:t>142.1875</w:t>
        <w:tab/>
        <w:t>7.655E-10</w:t>
        <w:tab/>
        <w:t>1.068E-09</w:t>
        <w:tab/>
        <w:t>1.375E-09</w:t>
      </w:r>
    </w:p>
    <w:p>
      <w:pPr>
        <w:pStyle w:val="Normal"/>
        <w:spacing w:before="0" w:after="0"/>
        <w:rPr/>
      </w:pPr>
      <w:r>
        <w:rPr/>
        <w:t>142.4063</w:t>
        <w:tab/>
        <w:t>7.372E-10</w:t>
        <w:tab/>
        <w:t>9.224E-10</w:t>
        <w:tab/>
        <w:t>1.269E-09</w:t>
      </w:r>
    </w:p>
    <w:p>
      <w:pPr>
        <w:pStyle w:val="Normal"/>
        <w:spacing w:before="0" w:after="0"/>
        <w:rPr/>
      </w:pPr>
      <w:r>
        <w:rPr/>
        <w:t>142.6250</w:t>
        <w:tab/>
        <w:t>6.906E-10</w:t>
        <w:tab/>
        <w:t>8.462E-10</w:t>
        <w:tab/>
        <w:t>1.172E-09</w:t>
      </w:r>
    </w:p>
    <w:p>
      <w:pPr>
        <w:pStyle w:val="Normal"/>
        <w:spacing w:before="0" w:after="0"/>
        <w:rPr/>
      </w:pPr>
      <w:r>
        <w:rPr/>
        <w:t>142.8438</w:t>
        <w:tab/>
        <w:t>6.308E-10</w:t>
        <w:tab/>
        <w:t>8.830E-10</w:t>
        <w:tab/>
        <w:t>1.204E-09</w:t>
      </w:r>
    </w:p>
    <w:p>
      <w:pPr>
        <w:pStyle w:val="Normal"/>
        <w:spacing w:before="0" w:after="0"/>
        <w:rPr/>
      </w:pPr>
      <w:r>
        <w:rPr/>
        <w:t>143.0625</w:t>
        <w:tab/>
        <w:t>5.852E-10</w:t>
        <w:tab/>
        <w:t>1.002E-09</w:t>
        <w:tab/>
        <w:t>1.409E-09</w:t>
      </w:r>
    </w:p>
    <w:p>
      <w:pPr>
        <w:pStyle w:val="Normal"/>
        <w:spacing w:before="0" w:after="0"/>
        <w:rPr/>
      </w:pPr>
      <w:r>
        <w:rPr/>
        <w:t>143.2813</w:t>
        <w:tab/>
        <w:t>5.723E-10</w:t>
        <w:tab/>
        <w:t>1.119E-09</w:t>
        <w:tab/>
        <w:t>1.730E-09</w:t>
      </w:r>
    </w:p>
    <w:p>
      <w:pPr>
        <w:pStyle w:val="Normal"/>
        <w:spacing w:before="0" w:after="0"/>
        <w:rPr/>
      </w:pPr>
      <w:r>
        <w:rPr/>
        <w:t>143.5000</w:t>
        <w:tab/>
        <w:t>5.727E-10</w:t>
        <w:tab/>
        <w:t>1.168E-09</w:t>
        <w:tab/>
        <w:t>2.037E-09</w:t>
      </w:r>
    </w:p>
    <w:p>
      <w:pPr>
        <w:pStyle w:val="Normal"/>
        <w:spacing w:before="0" w:after="0"/>
        <w:rPr/>
      </w:pPr>
      <w:r>
        <w:rPr/>
        <w:t>143.7188</w:t>
        <w:tab/>
        <w:t>5.526E-10</w:t>
        <w:tab/>
        <w:t>1.147E-09</w:t>
        <w:tab/>
        <w:t>2.192E-09</w:t>
      </w:r>
    </w:p>
    <w:p>
      <w:pPr>
        <w:pStyle w:val="Normal"/>
        <w:spacing w:before="0" w:after="0"/>
        <w:rPr/>
      </w:pPr>
      <w:r>
        <w:rPr/>
        <w:t>143.9375</w:t>
        <w:tab/>
        <w:t>5.121E-10</w:t>
        <w:tab/>
        <w:t>1.110E-09</w:t>
        <w:tab/>
        <w:t>2.110E-09</w:t>
      </w:r>
    </w:p>
    <w:p>
      <w:pPr>
        <w:pStyle w:val="Normal"/>
        <w:spacing w:before="0" w:after="0"/>
        <w:rPr/>
      </w:pPr>
      <w:r>
        <w:rPr/>
        <w:t>144.1563</w:t>
        <w:tab/>
        <w:t>4.901E-10</w:t>
        <w:tab/>
        <w:t>1.116E-09</w:t>
        <w:tab/>
        <w:t>1.815E-09</w:t>
      </w:r>
    </w:p>
    <w:p>
      <w:pPr>
        <w:pStyle w:val="Normal"/>
        <w:spacing w:before="0" w:after="0"/>
        <w:rPr/>
      </w:pPr>
      <w:r>
        <w:rPr/>
        <w:t>144.3750</w:t>
        <w:tab/>
        <w:t>5.230E-10</w:t>
        <w:tab/>
        <w:t>1.174E-09</w:t>
        <w:tab/>
        <w:t>1.440E-09</w:t>
      </w:r>
    </w:p>
    <w:p>
      <w:pPr>
        <w:pStyle w:val="Normal"/>
        <w:spacing w:before="0" w:after="0"/>
        <w:rPr/>
      </w:pPr>
      <w:r>
        <w:rPr/>
        <w:t>144.5938</w:t>
        <w:tab/>
        <w:t>6.162E-10</w:t>
        <w:tab/>
        <w:t>1.240E-09</w:t>
        <w:tab/>
        <w:t>1.149E-09</w:t>
      </w:r>
    </w:p>
    <w:p>
      <w:pPr>
        <w:pStyle w:val="Normal"/>
        <w:spacing w:before="0" w:after="0"/>
        <w:rPr/>
      </w:pPr>
      <w:r>
        <w:rPr/>
        <w:t>144.8125</w:t>
        <w:tab/>
        <w:t>7.529E-10</w:t>
        <w:tab/>
        <w:t>1.270E-09</w:t>
        <w:tab/>
        <w:t>1.037E-09</w:t>
      </w:r>
    </w:p>
    <w:p>
      <w:pPr>
        <w:pStyle w:val="Normal"/>
        <w:spacing w:before="0" w:after="0"/>
        <w:rPr/>
      </w:pPr>
      <w:r>
        <w:rPr/>
        <w:t>145.0313</w:t>
        <w:tab/>
        <w:t>9.030E-10</w:t>
        <w:tab/>
        <w:t>1.272E-09</w:t>
        <w:tab/>
        <w:t>1.095E-09</w:t>
      </w:r>
    </w:p>
    <w:p>
      <w:pPr>
        <w:pStyle w:val="Normal"/>
        <w:spacing w:before="0" w:after="0"/>
        <w:rPr/>
      </w:pPr>
      <w:r>
        <w:rPr/>
        <w:t>145.2500</w:t>
        <w:tab/>
        <w:t>1.016E-09</w:t>
        <w:tab/>
        <w:t>1.287E-09</w:t>
        <w:tab/>
        <w:t>1.256E-09</w:t>
      </w:r>
    </w:p>
    <w:p>
      <w:pPr>
        <w:pStyle w:val="Normal"/>
        <w:spacing w:before="0" w:after="0"/>
        <w:rPr/>
      </w:pPr>
      <w:r>
        <w:rPr/>
        <w:t>145.4688</w:t>
        <w:tab/>
        <w:t>1.035E-09</w:t>
        <w:tab/>
        <w:t>1.327E-09</w:t>
        <w:tab/>
        <w:t>1.458E-09</w:t>
      </w:r>
    </w:p>
    <w:p>
      <w:pPr>
        <w:pStyle w:val="Normal"/>
        <w:spacing w:before="0" w:after="0"/>
        <w:rPr/>
      </w:pPr>
      <w:r>
        <w:rPr/>
        <w:t>145.6875</w:t>
        <w:tab/>
        <w:t>9.354E-10</w:t>
        <w:tab/>
        <w:t>1.350E-09</w:t>
        <w:tab/>
        <w:t>1.662E-09</w:t>
      </w:r>
    </w:p>
    <w:p>
      <w:pPr>
        <w:pStyle w:val="Normal"/>
        <w:spacing w:before="0" w:after="0"/>
        <w:rPr/>
      </w:pPr>
      <w:r>
        <w:rPr/>
        <w:t>145.9063</w:t>
        <w:tab/>
        <w:t>7.519E-10</w:t>
        <w:tab/>
        <w:t>1.321E-09</w:t>
        <w:tab/>
        <w:t>1.847E-09</w:t>
      </w:r>
    </w:p>
    <w:p>
      <w:pPr>
        <w:pStyle w:val="Normal"/>
        <w:spacing w:before="0" w:after="0"/>
        <w:rPr/>
      </w:pPr>
      <w:r>
        <w:rPr/>
        <w:t>146.1250</w:t>
        <w:tab/>
        <w:t>5.467E-10</w:t>
        <w:tab/>
        <w:t>1.270E-09</w:t>
        <w:tab/>
        <w:t>2.005E-09</w:t>
      </w:r>
    </w:p>
    <w:p>
      <w:pPr>
        <w:pStyle w:val="Normal"/>
        <w:spacing w:before="0" w:after="0"/>
        <w:rPr/>
      </w:pPr>
      <w:r>
        <w:rPr/>
        <w:t>146.3438</w:t>
        <w:tab/>
        <w:t>3.751E-10</w:t>
        <w:tab/>
        <w:t>1.287E-09</w:t>
        <w:tab/>
        <w:t>2.124E-09</w:t>
      </w:r>
    </w:p>
    <w:p>
      <w:pPr>
        <w:pStyle w:val="Normal"/>
        <w:spacing w:before="0" w:after="0"/>
        <w:rPr/>
      </w:pPr>
      <w:r>
        <w:rPr/>
        <w:t>146.5625</w:t>
        <w:tab/>
        <w:t>2.864E-10</w:t>
        <w:tab/>
        <w:t>1.425E-09</w:t>
        <w:tab/>
        <w:t>2.174E-09</w:t>
      </w:r>
    </w:p>
    <w:p>
      <w:pPr>
        <w:pStyle w:val="Normal"/>
        <w:spacing w:before="0" w:after="0"/>
        <w:rPr/>
      </w:pPr>
      <w:r>
        <w:rPr/>
        <w:t>146.7813</w:t>
        <w:tab/>
        <w:t>3.299E-10</w:t>
        <w:tab/>
        <w:t>1.635E-09</w:t>
        <w:tab/>
        <w:t>2.112E-09</w:t>
      </w:r>
    </w:p>
    <w:p>
      <w:pPr>
        <w:pStyle w:val="Normal"/>
        <w:spacing w:before="0" w:after="0"/>
        <w:rPr/>
      </w:pPr>
      <w:r>
        <w:rPr/>
        <w:t>147.0000</w:t>
        <w:tab/>
        <w:t>5.128E-10</w:t>
        <w:tab/>
        <w:t>1.784E-09</w:t>
        <w:tab/>
        <w:t>1.934E-09</w:t>
      </w:r>
    </w:p>
    <w:p>
      <w:pPr>
        <w:pStyle w:val="Normal"/>
        <w:spacing w:before="0" w:after="0"/>
        <w:rPr/>
      </w:pPr>
      <w:r>
        <w:rPr/>
        <w:t>147.2188</w:t>
        <w:tab/>
        <w:t>7.491E-10</w:t>
        <w:tab/>
        <w:t>1.759E-09</w:t>
        <w:tab/>
        <w:t>1.695E-09</w:t>
      </w:r>
    </w:p>
    <w:p>
      <w:pPr>
        <w:pStyle w:val="Normal"/>
        <w:spacing w:before="0" w:after="0"/>
        <w:rPr/>
      </w:pPr>
      <w:r>
        <w:rPr/>
        <w:t>147.4375</w:t>
        <w:tab/>
        <w:t>8.885E-10</w:t>
        <w:tab/>
        <w:t>1.563E-09</w:t>
        <w:tab/>
        <w:t>1.458E-09</w:t>
      </w:r>
    </w:p>
    <w:p>
      <w:pPr>
        <w:pStyle w:val="Normal"/>
        <w:spacing w:before="0" w:after="0"/>
        <w:rPr/>
      </w:pPr>
      <w:r>
        <w:rPr/>
        <w:t>147.6563</w:t>
        <w:tab/>
        <w:t>8.277E-10</w:t>
        <w:tab/>
        <w:t>1.312E-09</w:t>
        <w:tab/>
        <w:t>1.248E-09</w:t>
      </w:r>
    </w:p>
    <w:p>
      <w:pPr>
        <w:pStyle w:val="Normal"/>
        <w:spacing w:before="0" w:after="0"/>
        <w:rPr/>
      </w:pPr>
      <w:r>
        <w:rPr/>
        <w:t>147.8750</w:t>
        <w:tab/>
        <w:t>5.938E-10</w:t>
        <w:tab/>
        <w:t>1.143E-09</w:t>
        <w:tab/>
        <w:t>1.087E-09</w:t>
      </w:r>
    </w:p>
    <w:p>
      <w:pPr>
        <w:pStyle w:val="Normal"/>
        <w:spacing w:before="0" w:after="0"/>
        <w:rPr/>
      </w:pPr>
      <w:r>
        <w:rPr/>
        <w:t>148.0938</w:t>
        <w:tab/>
        <w:t>3.121E-10</w:t>
        <w:tab/>
        <w:t>1.125E-09</w:t>
        <w:tab/>
        <w:t>1.036E-09</w:t>
      </w:r>
    </w:p>
    <w:p>
      <w:pPr>
        <w:pStyle w:val="Normal"/>
        <w:spacing w:before="0" w:after="0"/>
        <w:rPr/>
      </w:pPr>
      <w:r>
        <w:rPr/>
        <w:t>148.3125</w:t>
        <w:tab/>
        <w:t>1.037E-10</w:t>
        <w:tab/>
        <w:t>1.245E-09</w:t>
        <w:tab/>
        <w:t>1.153E-09</w:t>
      </w:r>
    </w:p>
    <w:p>
      <w:pPr>
        <w:pStyle w:val="Normal"/>
        <w:spacing w:before="0" w:after="0"/>
        <w:rPr/>
      </w:pPr>
      <w:r>
        <w:rPr/>
        <w:t>148.5313</w:t>
        <w:tab/>
        <w:t>2.243E-11</w:t>
        <w:tab/>
        <w:t>1.434E-09</w:t>
        <w:tab/>
        <w:t>1.383E-09</w:t>
      </w:r>
    </w:p>
    <w:p>
      <w:pPr>
        <w:pStyle w:val="Normal"/>
        <w:spacing w:before="0" w:after="0"/>
        <w:rPr/>
      </w:pPr>
      <w:r>
        <w:rPr/>
        <w:t>148.7500</w:t>
        <w:tab/>
        <w:t>6.704E-11</w:t>
        <w:tab/>
        <w:t>1.589E-09</w:t>
        <w:tab/>
        <w:t>1.563E-09</w:t>
      </w:r>
    </w:p>
    <w:p>
      <w:pPr>
        <w:pStyle w:val="Normal"/>
        <w:spacing w:before="0" w:after="0"/>
        <w:rPr/>
      </w:pPr>
      <w:r>
        <w:rPr/>
        <w:t>148.9688</w:t>
        <w:tab/>
        <w:t>2.124E-10</w:t>
        <w:tab/>
        <w:t>1.630E-09</w:t>
        <w:tab/>
        <w:t>1.562E-09</w:t>
      </w:r>
    </w:p>
    <w:p>
      <w:pPr>
        <w:pStyle w:val="Normal"/>
        <w:spacing w:before="0" w:after="0"/>
        <w:rPr/>
      </w:pPr>
      <w:r>
        <w:rPr/>
        <w:t>149.1875</w:t>
        <w:tab/>
        <w:t>4.138E-10</w:t>
        <w:tab/>
        <w:t>1.577E-09</w:t>
        <w:tab/>
        <w:t>1.410E-09</w:t>
      </w:r>
    </w:p>
    <w:p>
      <w:pPr>
        <w:pStyle w:val="Normal"/>
        <w:spacing w:before="0" w:after="0"/>
        <w:rPr/>
      </w:pPr>
      <w:r>
        <w:rPr/>
        <w:t>149.4063</w:t>
        <w:tab/>
        <w:t>6.072E-10</w:t>
        <w:tab/>
        <w:t>1.572E-09</w:t>
        <w:tab/>
        <w:t>1.244E-09</w:t>
      </w:r>
    </w:p>
    <w:p>
      <w:pPr>
        <w:pStyle w:val="Normal"/>
        <w:spacing w:before="0" w:after="0"/>
        <w:rPr/>
      </w:pPr>
      <w:r>
        <w:rPr/>
        <w:t>149.6250</w:t>
        <w:tab/>
        <w:t>7.354E-10</w:t>
        <w:tab/>
        <w:t>1.736E-09</w:t>
        <w:tab/>
        <w:t>1.142E-09</w:t>
      </w:r>
    </w:p>
    <w:p>
      <w:pPr>
        <w:pStyle w:val="Normal"/>
        <w:spacing w:before="0" w:after="0"/>
        <w:rPr/>
      </w:pPr>
      <w:r>
        <w:rPr/>
        <w:t>149.8438</w:t>
        <w:tab/>
        <w:t>7.795E-10</w:t>
        <w:tab/>
        <w:t>2.015E-09</w:t>
        <w:tab/>
        <w:t>1.068E-09</w:t>
      </w:r>
    </w:p>
    <w:p>
      <w:pPr>
        <w:pStyle w:val="Normal"/>
        <w:spacing w:before="0" w:after="0"/>
        <w:rPr/>
      </w:pPr>
      <w:r>
        <w:rPr/>
        <w:t>150.0625</w:t>
        <w:tab/>
        <w:t>7.634E-10</w:t>
        <w:tab/>
        <w:t>2.204E-09</w:t>
        <w:tab/>
        <w:t>9.730E-10</w:t>
      </w:r>
    </w:p>
    <w:p>
      <w:pPr>
        <w:pStyle w:val="Normal"/>
        <w:spacing w:before="0" w:after="0"/>
        <w:rPr/>
      </w:pPr>
      <w:r>
        <w:rPr/>
        <w:t>150.2813</w:t>
        <w:tab/>
        <w:t>7.294E-10</w:t>
        <w:tab/>
        <w:t>2.149E-09</w:t>
        <w:tab/>
        <w:t>9.128E-10</w:t>
      </w:r>
    </w:p>
    <w:p>
      <w:pPr>
        <w:pStyle w:val="Normal"/>
        <w:spacing w:before="0" w:after="0"/>
        <w:rPr/>
      </w:pPr>
      <w:r>
        <w:rPr/>
        <w:t>150.5000</w:t>
        <w:tab/>
        <w:t>7.136E-10</w:t>
        <w:tab/>
        <w:t>1.883E-09</w:t>
        <w:tab/>
        <w:t>9.968E-10</w:t>
      </w:r>
    </w:p>
    <w:p>
      <w:pPr>
        <w:pStyle w:val="Normal"/>
        <w:spacing w:before="0" w:after="0"/>
        <w:rPr/>
      </w:pPr>
      <w:r>
        <w:rPr/>
        <w:t>150.7188</w:t>
        <w:tab/>
        <w:t>7.330E-10</w:t>
        <w:tab/>
        <w:t>1.567E-09</w:t>
        <w:tab/>
        <w:t>1.237E-09</w:t>
      </w:r>
    </w:p>
    <w:p>
      <w:pPr>
        <w:pStyle w:val="Normal"/>
        <w:spacing w:before="0" w:after="0"/>
        <w:rPr/>
      </w:pPr>
      <w:r>
        <w:rPr/>
        <w:t>150.9375</w:t>
        <w:tab/>
        <w:t>7.789E-10</w:t>
        <w:tab/>
        <w:t>1.334E-09</w:t>
        <w:tab/>
        <w:t>1.485E-09</w:t>
      </w:r>
    </w:p>
    <w:p>
      <w:pPr>
        <w:pStyle w:val="Normal"/>
        <w:spacing w:before="0" w:after="0"/>
        <w:rPr/>
      </w:pPr>
      <w:r>
        <w:rPr/>
        <w:t>151.1563</w:t>
        <w:tab/>
        <w:t>8.188E-10</w:t>
        <w:tab/>
        <w:t>1.217E-09</w:t>
        <w:tab/>
        <w:t>1.558E-09</w:t>
      </w:r>
    </w:p>
    <w:p>
      <w:pPr>
        <w:pStyle w:val="Normal"/>
        <w:spacing w:before="0" w:after="0"/>
        <w:rPr/>
      </w:pPr>
      <w:r>
        <w:rPr/>
        <w:t>151.3750</w:t>
        <w:tab/>
        <w:t>8.153E-10</w:t>
        <w:tab/>
        <w:t>1.184E-09</w:t>
        <w:tab/>
        <w:t>1.408E-09</w:t>
      </w:r>
    </w:p>
    <w:p>
      <w:pPr>
        <w:pStyle w:val="Normal"/>
        <w:spacing w:before="0" w:after="0"/>
        <w:rPr/>
      </w:pPr>
      <w:r>
        <w:rPr/>
        <w:t>151.5938</w:t>
        <w:tab/>
        <w:t>7.654E-10</w:t>
        <w:tab/>
        <w:t>1.188E-09</w:t>
        <w:tab/>
        <w:t>1.170E-09</w:t>
      </w:r>
    </w:p>
    <w:p>
      <w:pPr>
        <w:pStyle w:val="Normal"/>
        <w:spacing w:before="0" w:after="0"/>
        <w:rPr/>
      </w:pPr>
      <w:r>
        <w:rPr/>
        <w:t>151.8125</w:t>
        <w:tab/>
        <w:t>7.215E-10</w:t>
        <w:tab/>
        <w:t>1.199E-09</w:t>
        <w:tab/>
        <w:t>1.038E-09</w:t>
      </w:r>
    </w:p>
    <w:p>
      <w:pPr>
        <w:pStyle w:val="Normal"/>
        <w:spacing w:before="0" w:after="0"/>
        <w:rPr/>
      </w:pPr>
      <w:r>
        <w:rPr/>
        <w:t>152.0313</w:t>
        <w:tab/>
        <w:t>7.473E-10</w:t>
        <w:tab/>
        <w:t>1.193E-09</w:t>
        <w:tab/>
        <w:t>1.107E-09</w:t>
      </w:r>
    </w:p>
    <w:p>
      <w:pPr>
        <w:pStyle w:val="Normal"/>
        <w:spacing w:before="0" w:after="0"/>
        <w:rPr/>
      </w:pPr>
      <w:r>
        <w:rPr/>
        <w:t>152.2500</w:t>
        <w:tab/>
        <w:t>8.329E-10</w:t>
        <w:tab/>
        <w:t>1.150E-09</w:t>
        <w:tab/>
        <w:t>1.299E-09</w:t>
      </w:r>
    </w:p>
    <w:p>
      <w:pPr>
        <w:pStyle w:val="Normal"/>
        <w:spacing w:before="0" w:after="0"/>
        <w:rPr/>
      </w:pPr>
      <w:r>
        <w:rPr/>
        <w:t>152.4688</w:t>
        <w:tab/>
        <w:t>8.764E-10</w:t>
        <w:tab/>
        <w:t>1.049E-09</w:t>
        <w:tab/>
        <w:t>1.445E-09</w:t>
      </w:r>
    </w:p>
    <w:p>
      <w:pPr>
        <w:pStyle w:val="Normal"/>
        <w:spacing w:before="0" w:after="0"/>
        <w:rPr/>
      </w:pPr>
      <w:r>
        <w:rPr/>
        <w:t>152.6875</w:t>
        <w:tab/>
        <w:t>7.840E-10</w:t>
        <w:tab/>
        <w:t>8.765E-10</w:t>
        <w:tab/>
        <w:t>1.430E-09</w:t>
      </w:r>
    </w:p>
    <w:p>
      <w:pPr>
        <w:pStyle w:val="Normal"/>
        <w:spacing w:before="0" w:after="0"/>
        <w:rPr/>
      </w:pPr>
      <w:r>
        <w:rPr/>
        <w:t>152.9063</w:t>
        <w:tab/>
        <w:t>5.848E-10</w:t>
        <w:tab/>
        <w:t>6.592E-10</w:t>
        <w:tab/>
        <w:t>1.280E-09</w:t>
      </w:r>
    </w:p>
    <w:p>
      <w:pPr>
        <w:pStyle w:val="Normal"/>
        <w:spacing w:before="0" w:after="0"/>
        <w:rPr/>
      </w:pPr>
      <w:r>
        <w:rPr/>
        <w:t>153.1250</w:t>
        <w:tab/>
        <w:t>4.133E-10</w:t>
        <w:tab/>
        <w:t>4.844E-10</w:t>
        <w:tab/>
        <w:t>1.104E-09</w:t>
      </w:r>
    </w:p>
    <w:p>
      <w:pPr>
        <w:pStyle w:val="Normal"/>
        <w:spacing w:before="0" w:after="0"/>
        <w:rPr/>
      </w:pPr>
      <w:r>
        <w:rPr/>
        <w:t>153.3438</w:t>
        <w:tab/>
        <w:t>3.696E-10</w:t>
        <w:tab/>
        <w:t>4.579E-10</w:t>
        <w:tab/>
        <w:t>9.896E-10</w:t>
      </w:r>
    </w:p>
    <w:p>
      <w:pPr>
        <w:pStyle w:val="Normal"/>
        <w:spacing w:before="0" w:after="0"/>
        <w:rPr/>
      </w:pPr>
      <w:r>
        <w:rPr/>
        <w:t>153.5625</w:t>
        <w:tab/>
        <w:t>4.266E-10</w:t>
        <w:tab/>
        <w:t>6.121E-10</w:t>
        <w:tab/>
        <w:t>9.478E-10</w:t>
      </w:r>
    </w:p>
    <w:p>
      <w:pPr>
        <w:pStyle w:val="Normal"/>
        <w:spacing w:before="0" w:after="0"/>
        <w:rPr/>
      </w:pPr>
      <w:r>
        <w:rPr/>
        <w:t>153.7813</w:t>
        <w:tab/>
        <w:t>4.882E-10</w:t>
        <w:tab/>
        <w:t>8.620E-10</w:t>
        <w:tab/>
        <w:t>9.470E-10</w:t>
      </w:r>
    </w:p>
    <w:p>
      <w:pPr>
        <w:pStyle w:val="Normal"/>
        <w:spacing w:before="0" w:after="0"/>
        <w:rPr/>
      </w:pPr>
      <w:r>
        <w:rPr/>
        <w:t>154.0000</w:t>
        <w:tab/>
        <w:t>5.098E-10</w:t>
        <w:tab/>
        <w:t>1.072E-09</w:t>
        <w:tab/>
        <w:t>9.762E-10</w:t>
      </w:r>
    </w:p>
    <w:p>
      <w:pPr>
        <w:pStyle w:val="Normal"/>
        <w:spacing w:before="0" w:after="0"/>
        <w:rPr/>
      </w:pPr>
      <w:r>
        <w:rPr/>
        <w:t>154.2188</w:t>
        <w:tab/>
        <w:t>5.303E-10</w:t>
        <w:tab/>
        <w:t>1.160E-09</w:t>
        <w:tab/>
        <w:t>1.068E-09</w:t>
      </w:r>
    </w:p>
    <w:p>
      <w:pPr>
        <w:pStyle w:val="Normal"/>
        <w:spacing w:before="0" w:after="0"/>
        <w:rPr/>
      </w:pPr>
      <w:r>
        <w:rPr/>
        <w:t>154.4375</w:t>
        <w:tab/>
        <w:t>6.004E-10</w:t>
        <w:tab/>
        <w:t>1.130E-09</w:t>
        <w:tab/>
        <w:t>1.262E-09</w:t>
      </w:r>
    </w:p>
    <w:p>
      <w:pPr>
        <w:pStyle w:val="Normal"/>
        <w:spacing w:before="0" w:after="0"/>
        <w:rPr/>
      </w:pPr>
      <w:r>
        <w:rPr/>
        <w:t>154.6563</w:t>
        <w:tab/>
        <w:t>7.086E-10</w:t>
        <w:tab/>
        <w:t>1.022E-09</w:t>
        <w:tab/>
        <w:t>1.556E-09</w:t>
      </w:r>
    </w:p>
    <w:p>
      <w:pPr>
        <w:pStyle w:val="Normal"/>
        <w:spacing w:before="0" w:after="0"/>
        <w:rPr/>
      </w:pPr>
      <w:r>
        <w:rPr/>
        <w:t>154.8750</w:t>
        <w:tab/>
        <w:t>7.851E-10</w:t>
        <w:tab/>
        <w:t>8.812E-10</w:t>
        <w:tab/>
        <w:t>1.887E-09</w:t>
      </w:r>
    </w:p>
    <w:p>
      <w:pPr>
        <w:pStyle w:val="Normal"/>
        <w:spacing w:before="0" w:after="0"/>
        <w:rPr/>
      </w:pPr>
      <w:r>
        <w:rPr/>
        <w:t>155.0938</w:t>
        <w:tab/>
        <w:t>7.663E-10</w:t>
        <w:tab/>
        <w:t>7.560E-10</w:t>
        <w:tab/>
        <w:t>2.154E-09</w:t>
      </w:r>
    </w:p>
    <w:p>
      <w:pPr>
        <w:pStyle w:val="Normal"/>
        <w:spacing w:before="0" w:after="0"/>
        <w:rPr/>
      </w:pPr>
      <w:r>
        <w:rPr/>
        <w:t>155.3125</w:t>
        <w:tab/>
        <w:t>6.538E-10</w:t>
        <w:tab/>
        <w:t>7.020E-10</w:t>
        <w:tab/>
        <w:t>2.238E-09</w:t>
      </w:r>
    </w:p>
    <w:p>
      <w:pPr>
        <w:pStyle w:val="Normal"/>
        <w:spacing w:before="0" w:after="0"/>
        <w:rPr/>
      </w:pPr>
      <w:r>
        <w:rPr/>
        <w:t>155.5313</w:t>
        <w:tab/>
        <w:t>5.091E-10</w:t>
        <w:tab/>
        <w:t>7.467E-10</w:t>
        <w:tab/>
        <w:t>2.054E-09</w:t>
      </w:r>
    </w:p>
    <w:p>
      <w:pPr>
        <w:pStyle w:val="Normal"/>
        <w:spacing w:before="0" w:after="0"/>
        <w:rPr/>
      </w:pPr>
      <w:r>
        <w:rPr/>
        <w:t>155.7500</w:t>
        <w:tab/>
        <w:t>3.917E-10</w:t>
        <w:tab/>
        <w:t>8.598E-10</w:t>
        <w:tab/>
        <w:t>1.637E-09</w:t>
      </w:r>
    </w:p>
    <w:p>
      <w:pPr>
        <w:pStyle w:val="Normal"/>
        <w:spacing w:before="0" w:after="0"/>
        <w:rPr/>
      </w:pPr>
      <w:r>
        <w:rPr/>
        <w:t>155.9688</w:t>
        <w:tab/>
        <w:t>3.095E-10</w:t>
        <w:tab/>
        <w:t>9.675E-10</w:t>
        <w:tab/>
        <w:t>1.179E-09</w:t>
      </w:r>
    </w:p>
    <w:p>
      <w:pPr>
        <w:pStyle w:val="Normal"/>
        <w:spacing w:before="0" w:after="0"/>
        <w:rPr/>
      </w:pPr>
      <w:r>
        <w:rPr/>
        <w:t>156.1875</w:t>
        <w:tab/>
        <w:t>2.382E-10</w:t>
        <w:tab/>
        <w:t>1.006E-09</w:t>
        <w:tab/>
        <w:t>9.223E-10</w:t>
      </w:r>
    </w:p>
    <w:p>
      <w:pPr>
        <w:pStyle w:val="Normal"/>
        <w:spacing w:before="0" w:after="0"/>
        <w:rPr/>
      </w:pPr>
      <w:r>
        <w:rPr/>
        <w:t>156.4063</w:t>
        <w:tab/>
        <w:t>1.696E-10</w:t>
        <w:tab/>
        <w:t>9.599E-10</w:t>
        <w:tab/>
        <w:t>9.695E-10</w:t>
      </w:r>
    </w:p>
    <w:p>
      <w:pPr>
        <w:pStyle w:val="Normal"/>
        <w:spacing w:before="0" w:after="0"/>
        <w:rPr/>
      </w:pPr>
      <w:r>
        <w:rPr/>
        <w:t>156.6250</w:t>
        <w:tab/>
        <w:t>1.160E-10</w:t>
        <w:tab/>
        <w:t>8.620E-10</w:t>
        <w:tab/>
        <w:t>1.207E-09</w:t>
      </w:r>
    </w:p>
    <w:p>
      <w:pPr>
        <w:pStyle w:val="Normal"/>
        <w:spacing w:before="0" w:after="0"/>
        <w:rPr/>
      </w:pPr>
      <w:r>
        <w:rPr/>
        <w:t>156.8438</w:t>
        <w:tab/>
        <w:t>7.655E-11</w:t>
        <w:tab/>
        <w:t>7.591E-10</w:t>
        <w:tab/>
        <w:t>1.433E-09</w:t>
      </w:r>
    </w:p>
    <w:p>
      <w:pPr>
        <w:pStyle w:val="Normal"/>
        <w:spacing w:before="0" w:after="0"/>
        <w:rPr/>
      </w:pPr>
      <w:r>
        <w:rPr/>
        <w:t>157.0625</w:t>
        <w:tab/>
        <w:t>3.009E-11</w:t>
        <w:tab/>
        <w:t>6.921E-10</w:t>
        <w:tab/>
        <w:t>1.536E-09</w:t>
      </w:r>
    </w:p>
    <w:p>
      <w:pPr>
        <w:pStyle w:val="Normal"/>
        <w:spacing w:before="0" w:after="0"/>
        <w:rPr/>
      </w:pPr>
      <w:r>
        <w:rPr/>
        <w:t>157.2813</w:t>
        <w:tab/>
        <w:t>-2.481E-11</w:t>
        <w:tab/>
        <w:t>6.931E-10</w:t>
        <w:tab/>
        <w:t>1.520E-09</w:t>
      </w:r>
    </w:p>
    <w:p>
      <w:pPr>
        <w:pStyle w:val="Normal"/>
        <w:spacing w:before="0" w:after="0"/>
        <w:rPr/>
      </w:pPr>
      <w:r>
        <w:rPr/>
        <w:t>157.5000</w:t>
        <w:tab/>
        <w:t>-3.633E-11</w:t>
        <w:tab/>
        <w:t>7.803E-10</w:t>
        <w:tab/>
        <w:t>1.425E-09</w:t>
      </w:r>
    </w:p>
    <w:p>
      <w:pPr>
        <w:pStyle w:val="Normal"/>
        <w:spacing w:before="0" w:after="0"/>
        <w:rPr/>
      </w:pPr>
      <w:r>
        <w:rPr/>
        <w:t>157.7188</w:t>
        <w:tab/>
        <w:t>7.751E-11</w:t>
        <w:tab/>
        <w:t>9.444E-10</w:t>
        <w:tab/>
        <w:t>1.285E-09</w:t>
      </w:r>
    </w:p>
    <w:p>
      <w:pPr>
        <w:pStyle w:val="Normal"/>
        <w:spacing w:before="0" w:after="0"/>
        <w:rPr/>
      </w:pPr>
      <w:r>
        <w:rPr/>
        <w:t>157.9375</w:t>
        <w:tab/>
        <w:t>3.526E-10</w:t>
        <w:tab/>
        <w:t>1.147E-09</w:t>
        <w:tab/>
        <w:t>1.158E-09</w:t>
      </w:r>
    </w:p>
    <w:p>
      <w:pPr>
        <w:pStyle w:val="Normal"/>
        <w:spacing w:before="0" w:after="0"/>
        <w:rPr/>
      </w:pPr>
      <w:r>
        <w:rPr/>
        <w:t>158.1563</w:t>
        <w:tab/>
        <w:t>7.129E-10</w:t>
        <w:tab/>
        <w:t>1.339E-09</w:t>
        <w:tab/>
        <w:t>1.120E-09</w:t>
      </w:r>
    </w:p>
    <w:p>
      <w:pPr>
        <w:pStyle w:val="Normal"/>
        <w:spacing w:before="0" w:after="0"/>
        <w:rPr/>
      </w:pPr>
      <w:r>
        <w:rPr/>
        <w:t>158.3750</w:t>
        <w:tab/>
        <w:t>9.986E-10</w:t>
        <w:tab/>
        <w:t>1.467E-09</w:t>
        <w:tab/>
        <w:t>1.204E-09</w:t>
      </w:r>
    </w:p>
    <w:p>
      <w:pPr>
        <w:pStyle w:val="Normal"/>
        <w:spacing w:before="0" w:after="0"/>
        <w:rPr/>
      </w:pPr>
      <w:r>
        <w:rPr/>
        <w:t>158.5938</w:t>
        <w:tab/>
        <w:t>1.092E-09</w:t>
        <w:tab/>
        <w:t>1.478E-09</w:t>
        <w:tab/>
        <w:t>1.367E-09</w:t>
      </w:r>
    </w:p>
    <w:p>
      <w:pPr>
        <w:pStyle w:val="Normal"/>
        <w:spacing w:before="0" w:after="0"/>
        <w:rPr/>
      </w:pPr>
      <w:r>
        <w:rPr/>
        <w:t>158.8125</w:t>
        <w:tab/>
        <w:t>1.014E-09</w:t>
        <w:tab/>
        <w:t>1.344E-09</w:t>
        <w:tab/>
        <w:t>1.531E-09</w:t>
      </w:r>
    </w:p>
    <w:p>
      <w:pPr>
        <w:pStyle w:val="Normal"/>
        <w:spacing w:before="0" w:after="0"/>
        <w:rPr/>
      </w:pPr>
      <w:r>
        <w:rPr/>
        <w:t>159.0313</w:t>
        <w:tab/>
        <w:t>8.754E-10</w:t>
        <w:tab/>
        <w:t>1.105E-09</w:t>
        <w:tab/>
        <w:t>1.635E-09</w:t>
      </w:r>
    </w:p>
    <w:p>
      <w:pPr>
        <w:pStyle w:val="Normal"/>
        <w:spacing w:before="0" w:after="0"/>
        <w:rPr/>
      </w:pPr>
      <w:r>
        <w:rPr/>
        <w:t>159.2500</w:t>
        <w:tab/>
        <w:t>7.462E-10</w:t>
        <w:tab/>
        <w:t>8.723E-10</w:t>
        <w:tab/>
        <w:t>1.627E-09</w:t>
      </w:r>
    </w:p>
    <w:p>
      <w:pPr>
        <w:pStyle w:val="Normal"/>
        <w:spacing w:before="0" w:after="0"/>
        <w:rPr/>
      </w:pPr>
      <w:r>
        <w:rPr/>
        <w:t>159.4688</w:t>
        <w:tab/>
        <w:t>6.220E-10</w:t>
        <w:tab/>
        <w:t>7.536E-10</w:t>
        <w:tab/>
        <w:t>1.467E-09</w:t>
      </w:r>
    </w:p>
    <w:p>
      <w:pPr>
        <w:pStyle w:val="Normal"/>
        <w:spacing w:before="0" w:after="0"/>
        <w:rPr/>
      </w:pPr>
      <w:r>
        <w:rPr/>
        <w:t>159.6875</w:t>
        <w:tab/>
        <w:t>5.026E-10</w:t>
        <w:tab/>
        <w:t>7.889E-10</w:t>
        <w:tab/>
        <w:t>1.179E-09</w:t>
      </w:r>
    </w:p>
    <w:p>
      <w:pPr>
        <w:pStyle w:val="Normal"/>
        <w:spacing w:before="0" w:after="0"/>
        <w:rPr/>
      </w:pPr>
      <w:r>
        <w:rPr/>
        <w:t>159.9063</w:t>
        <w:tab/>
        <w:t>4.359E-10</w:t>
        <w:tab/>
        <w:t>9.437E-10</w:t>
        <w:tab/>
        <w:t>8.849E-10</w:t>
      </w:r>
    </w:p>
    <w:p>
      <w:pPr>
        <w:pStyle w:val="Normal"/>
        <w:spacing w:before="0" w:after="0"/>
        <w:rPr/>
      </w:pPr>
      <w:r>
        <w:rPr/>
        <w:t>160.1250</w:t>
        <w:tab/>
        <w:t>4.426E-10</w:t>
        <w:tab/>
        <w:t>1.157E-09</w:t>
        <w:tab/>
        <w:t>7.360E-10</w:t>
      </w:r>
    </w:p>
    <w:p>
      <w:pPr>
        <w:pStyle w:val="Normal"/>
        <w:spacing w:before="0" w:after="0"/>
        <w:rPr/>
      </w:pPr>
      <w:r>
        <w:rPr/>
        <w:t>160.3438</w:t>
        <w:tab/>
        <w:t>4.461E-10</w:t>
        <w:tab/>
        <w:t>1.378E-09</w:t>
        <w:tab/>
        <w:t>7.841E-10</w:t>
      </w:r>
    </w:p>
    <w:p>
      <w:pPr>
        <w:pStyle w:val="Normal"/>
        <w:spacing w:before="0" w:after="0"/>
        <w:rPr/>
      </w:pPr>
      <w:r>
        <w:rPr/>
        <w:t>160.5625</w:t>
        <w:tab/>
        <w:t>3.422E-10</w:t>
        <w:tab/>
        <w:t>1.573E-09</w:t>
        <w:tab/>
        <w:t>9.487E-10</w:t>
      </w:r>
    </w:p>
    <w:p>
      <w:pPr>
        <w:pStyle w:val="Normal"/>
        <w:spacing w:before="0" w:after="0"/>
        <w:rPr/>
      </w:pPr>
      <w:r>
        <w:rPr/>
        <w:t>160.7813</w:t>
        <w:tab/>
        <w:t>1.335E-10</w:t>
        <w:tab/>
        <w:t>1.707E-09</w:t>
        <w:tab/>
        <w:t>1.102E-09</w:t>
      </w:r>
    </w:p>
    <w:p>
      <w:pPr>
        <w:pStyle w:val="Normal"/>
        <w:spacing w:before="0" w:after="0"/>
        <w:rPr/>
      </w:pPr>
      <w:r>
        <w:rPr/>
        <w:t>161.0000</w:t>
        <w:tab/>
        <w:t>-5.333E-11</w:t>
        <w:tab/>
        <w:t>1.730E-09</w:t>
        <w:tab/>
        <w:t>1.167E-09</w:t>
      </w:r>
    </w:p>
    <w:p>
      <w:pPr>
        <w:pStyle w:val="Normal"/>
        <w:spacing w:before="0" w:after="0"/>
        <w:rPr/>
      </w:pPr>
      <w:r>
        <w:rPr/>
        <w:t>161.2188</w:t>
        <w:tab/>
        <w:t>-9.411E-11</w:t>
        <w:tab/>
        <w:t>1.610E-09</w:t>
        <w:tab/>
        <w:t>1.144E-09</w:t>
      </w:r>
    </w:p>
    <w:p>
      <w:pPr>
        <w:pStyle w:val="Normal"/>
        <w:spacing w:before="0" w:after="0"/>
        <w:rPr/>
      </w:pPr>
      <w:r>
        <w:rPr/>
        <w:t>161.4375</w:t>
        <w:tab/>
        <w:t>1.680E-11</w:t>
        <w:tab/>
        <w:t>1.383E-09</w:t>
        <w:tab/>
        <w:t>1.071E-09</w:t>
      </w:r>
    </w:p>
    <w:p>
      <w:pPr>
        <w:pStyle w:val="Normal"/>
        <w:spacing w:before="0" w:after="0"/>
        <w:rPr/>
      </w:pPr>
      <w:r>
        <w:rPr/>
        <w:t>161.6563</w:t>
        <w:tab/>
        <w:t>1.846E-10</w:t>
        <w:tab/>
        <w:t>1.152E-09</w:t>
        <w:tab/>
        <w:t>9.943E-10</w:t>
      </w:r>
    </w:p>
    <w:p>
      <w:pPr>
        <w:pStyle w:val="Normal"/>
        <w:spacing w:before="0" w:after="0"/>
        <w:rPr/>
      </w:pPr>
      <w:r>
        <w:rPr/>
        <w:t>161.8750</w:t>
        <w:tab/>
        <w:t>3.173E-10</w:t>
        <w:tab/>
        <w:t>1.013E-09</w:t>
        <w:tab/>
        <w:t>9.592E-10</w:t>
      </w:r>
    </w:p>
    <w:p>
      <w:pPr>
        <w:pStyle w:val="Normal"/>
        <w:spacing w:before="0" w:after="0"/>
        <w:rPr/>
      </w:pPr>
      <w:r>
        <w:rPr/>
        <w:t>162.0938</w:t>
        <w:tab/>
        <w:t>3.945E-10</w:t>
        <w:tab/>
        <w:t>9.786E-10</w:t>
        <w:tab/>
        <w:t>1.007E-09</w:t>
      </w:r>
    </w:p>
    <w:p>
      <w:pPr>
        <w:pStyle w:val="Normal"/>
        <w:spacing w:before="0" w:after="0"/>
        <w:rPr/>
      </w:pPr>
      <w:r>
        <w:rPr/>
        <w:t>162.3125</w:t>
        <w:tab/>
        <w:t>4.551E-10</w:t>
        <w:tab/>
        <w:t>9.927E-10</w:t>
        <w:tab/>
        <w:t>1.150E-09</w:t>
      </w:r>
    </w:p>
    <w:p>
      <w:pPr>
        <w:pStyle w:val="Normal"/>
        <w:spacing w:before="0" w:after="0"/>
        <w:rPr/>
      </w:pPr>
      <w:r>
        <w:rPr/>
        <w:t>162.5313</w:t>
        <w:tab/>
        <w:t>5.479E-10</w:t>
        <w:tab/>
        <w:t>1.002E-09</w:t>
        <w:tab/>
        <w:t>1.350E-09</w:t>
      </w:r>
    </w:p>
    <w:p>
      <w:pPr>
        <w:pStyle w:val="Normal"/>
        <w:spacing w:before="0" w:after="0"/>
        <w:rPr/>
      </w:pPr>
      <w:r>
        <w:rPr/>
        <w:t>162.7500</w:t>
        <w:tab/>
        <w:t>6.915E-10</w:t>
        <w:tab/>
        <w:t>1.004E-09</w:t>
        <w:tab/>
        <w:t>1.533E-09</w:t>
      </w:r>
    </w:p>
    <w:p>
      <w:pPr>
        <w:pStyle w:val="Normal"/>
        <w:spacing w:before="0" w:after="0"/>
        <w:rPr/>
      </w:pPr>
      <w:r>
        <w:rPr/>
        <w:t>162.9688</w:t>
        <w:tab/>
        <w:t>8.534E-10</w:t>
        <w:tab/>
        <w:t>1.057E-09</w:t>
        <w:tab/>
        <w:t>1.652E-09</w:t>
      </w:r>
    </w:p>
    <w:p>
      <w:pPr>
        <w:pStyle w:val="Normal"/>
        <w:spacing w:before="0" w:after="0"/>
        <w:rPr/>
      </w:pPr>
      <w:r>
        <w:rPr/>
        <w:t>163.1875</w:t>
        <w:tab/>
        <w:t>9.550E-10</w:t>
        <w:tab/>
        <w:t>1.240E-09</w:t>
        <w:tab/>
        <w:t>1.725E-09</w:t>
      </w:r>
    </w:p>
    <w:p>
      <w:pPr>
        <w:pStyle w:val="Normal"/>
        <w:spacing w:before="0" w:after="0"/>
        <w:rPr/>
      </w:pPr>
      <w:r>
        <w:rPr/>
        <w:t>163.4063</w:t>
        <w:tab/>
        <w:t>9.178E-10</w:t>
        <w:tab/>
        <w:t>1.562E-09</w:t>
        <w:tab/>
        <w:t>1.790E-09</w:t>
      </w:r>
    </w:p>
    <w:p>
      <w:pPr>
        <w:pStyle w:val="Normal"/>
        <w:spacing w:before="0" w:after="0"/>
        <w:rPr/>
      </w:pPr>
      <w:r>
        <w:rPr/>
        <w:t>163.6250</w:t>
        <w:tab/>
        <w:t>7.416E-10</w:t>
        <w:tab/>
        <w:t>1.915E-09</w:t>
        <w:tab/>
        <w:t>1.847E-09</w:t>
      </w:r>
    </w:p>
    <w:p>
      <w:pPr>
        <w:pStyle w:val="Normal"/>
        <w:spacing w:before="0" w:after="0"/>
        <w:rPr/>
      </w:pPr>
      <w:r>
        <w:rPr/>
        <w:t>163.8438</w:t>
        <w:tab/>
        <w:t>5.387E-10</w:t>
        <w:tab/>
        <w:t>2.142E-09</w:t>
        <w:tab/>
        <w:t>1.863E-09</w:t>
      </w:r>
    </w:p>
    <w:p>
      <w:pPr>
        <w:pStyle w:val="Normal"/>
        <w:spacing w:before="0" w:after="0"/>
        <w:rPr/>
      </w:pPr>
      <w:r>
        <w:rPr/>
        <w:t>164.0625</w:t>
        <w:tab/>
        <w:t>4.586E-10</w:t>
        <w:tab/>
        <w:t>2.164E-09</w:t>
        <w:tab/>
        <w:t>1.824E-09</w:t>
      </w:r>
    </w:p>
    <w:p>
      <w:pPr>
        <w:pStyle w:val="Normal"/>
        <w:spacing w:before="0" w:after="0"/>
        <w:rPr/>
      </w:pPr>
      <w:r>
        <w:rPr/>
        <w:t>164.2813</w:t>
        <w:tab/>
        <w:t>5.550E-10</w:t>
        <w:tab/>
        <w:t>2.019E-09</w:t>
        <w:tab/>
        <w:t>1.749E-09</w:t>
      </w:r>
    </w:p>
    <w:p>
      <w:pPr>
        <w:pStyle w:val="Normal"/>
        <w:spacing w:before="0" w:after="0"/>
        <w:rPr/>
      </w:pPr>
      <w:r>
        <w:rPr/>
        <w:t>164.5000</w:t>
        <w:tab/>
        <w:t>7.394E-10</w:t>
        <w:tab/>
        <w:t>1.784E-09</w:t>
        <w:tab/>
        <w:t>1.665E-09</w:t>
      </w:r>
    </w:p>
    <w:p>
      <w:pPr>
        <w:pStyle w:val="Normal"/>
        <w:spacing w:before="0" w:after="0"/>
        <w:rPr/>
      </w:pPr>
      <w:r>
        <w:rPr/>
        <w:t>164.7188</w:t>
        <w:tab/>
        <w:t>8.730E-10</w:t>
        <w:tab/>
        <w:t>1.507E-09</w:t>
        <w:tab/>
        <w:t>1.586E-09</w:t>
      </w:r>
    </w:p>
    <w:p>
      <w:pPr>
        <w:pStyle w:val="Normal"/>
        <w:spacing w:before="0" w:after="0"/>
        <w:rPr/>
      </w:pPr>
      <w:r>
        <w:rPr/>
        <w:t>164.9375</w:t>
        <w:tab/>
        <w:t>8.889E-10</w:t>
        <w:tab/>
        <w:t>1.218E-09</w:t>
        <w:tab/>
        <w:t>1.511E-09</w:t>
      </w:r>
    </w:p>
    <w:p>
      <w:pPr>
        <w:pStyle w:val="Normal"/>
        <w:spacing w:before="0" w:after="0"/>
        <w:rPr/>
      </w:pPr>
      <w:r>
        <w:rPr/>
        <w:t>165.1563</w:t>
        <w:tab/>
        <w:t>8.174E-10</w:t>
        <w:tab/>
        <w:t>9.667E-10</w:t>
        <w:tab/>
        <w:t>1.438E-09</w:t>
      </w:r>
    </w:p>
    <w:p>
      <w:pPr>
        <w:pStyle w:val="Normal"/>
        <w:spacing w:before="0" w:after="0"/>
        <w:rPr/>
      </w:pPr>
      <w:r>
        <w:rPr/>
        <w:t>165.3750</w:t>
        <w:tab/>
        <w:t>7.245E-10</w:t>
        <w:tab/>
        <w:t>8.217E-10</w:t>
        <w:tab/>
        <w:t>1.368E-09</w:t>
      </w:r>
    </w:p>
    <w:p>
      <w:pPr>
        <w:pStyle w:val="Normal"/>
        <w:spacing w:before="0" w:after="0"/>
        <w:rPr/>
      </w:pPr>
      <w:r>
        <w:rPr/>
        <w:t>165.5938</w:t>
        <w:tab/>
        <w:t>6.611E-10</w:t>
        <w:tab/>
        <w:t>8.332E-10</w:t>
        <w:tab/>
        <w:t>1.319E-09</w:t>
      </w:r>
    </w:p>
    <w:p>
      <w:pPr>
        <w:pStyle w:val="Normal"/>
        <w:spacing w:before="0" w:after="0"/>
        <w:rPr/>
      </w:pPr>
      <w:r>
        <w:rPr/>
        <w:t>165.8125</w:t>
        <w:tab/>
        <w:t>6.563E-10</w:t>
        <w:tab/>
        <w:t>9.881E-10</w:t>
        <w:tab/>
        <w:t>1.301E-09</w:t>
      </w:r>
    </w:p>
    <w:p>
      <w:pPr>
        <w:pStyle w:val="Normal"/>
        <w:spacing w:before="0" w:after="0"/>
        <w:rPr/>
      </w:pPr>
      <w:r>
        <w:rPr/>
        <w:t>166.0313</w:t>
        <w:tab/>
        <w:t>7.134E-10</w:t>
        <w:tab/>
        <w:t>1.207E-09</w:t>
        <w:tab/>
        <w:t>1.295E-09</w:t>
      </w:r>
    </w:p>
    <w:p>
      <w:pPr>
        <w:pStyle w:val="Normal"/>
        <w:spacing w:before="0" w:after="0"/>
        <w:rPr/>
      </w:pPr>
      <w:r>
        <w:rPr/>
        <w:t>166.2500</w:t>
        <w:tab/>
        <w:t>7.942E-10</w:t>
        <w:tab/>
        <w:t>1.399E-09</w:t>
        <w:tab/>
        <w:t>1.269E-09</w:t>
      </w:r>
    </w:p>
    <w:p>
      <w:pPr>
        <w:pStyle w:val="Normal"/>
        <w:spacing w:before="0" w:after="0"/>
        <w:rPr/>
      </w:pPr>
      <w:r>
        <w:rPr/>
        <w:t>166.4688</w:t>
        <w:tab/>
        <w:t>8.301E-10</w:t>
        <w:tab/>
        <w:t>1.528E-09</w:t>
        <w:tab/>
        <w:t>1.213E-09</w:t>
      </w:r>
    </w:p>
    <w:p>
      <w:pPr>
        <w:pStyle w:val="Normal"/>
        <w:spacing w:before="0" w:after="0"/>
        <w:rPr/>
      </w:pPr>
      <w:r>
        <w:rPr/>
        <w:t>166.6875</w:t>
        <w:tab/>
        <w:t>7.761E-10</w:t>
        <w:tab/>
        <w:t>1.615E-09</w:t>
        <w:tab/>
        <w:t>1.133E-09</w:t>
      </w:r>
    </w:p>
    <w:p>
      <w:pPr>
        <w:pStyle w:val="Normal"/>
        <w:spacing w:before="0" w:after="0"/>
        <w:rPr/>
      </w:pPr>
      <w:r>
        <w:rPr/>
        <w:t>166.9063</w:t>
        <w:tab/>
        <w:t>6.566E-10</w:t>
        <w:tab/>
        <w:t>1.679E-09</w:t>
        <w:tab/>
        <w:t>1.031E-09</w:t>
      </w:r>
    </w:p>
    <w:p>
      <w:pPr>
        <w:pStyle w:val="Normal"/>
        <w:spacing w:before="0" w:after="0"/>
        <w:rPr/>
      </w:pPr>
      <w:r>
        <w:rPr/>
        <w:t>167.1250</w:t>
        <w:tab/>
        <w:t>5.525E-10</w:t>
        <w:tab/>
        <w:t>1.697E-09</w:t>
        <w:tab/>
        <w:t>9.116E-10</w:t>
      </w:r>
    </w:p>
    <w:p>
      <w:pPr>
        <w:pStyle w:val="Normal"/>
        <w:spacing w:before="0" w:after="0"/>
        <w:rPr/>
      </w:pPr>
      <w:r>
        <w:rPr/>
        <w:t>167.3438</w:t>
        <w:tab/>
        <w:t>5.371E-10</w:t>
        <w:tab/>
        <w:t>1.625E-09</w:t>
        <w:tab/>
        <w:t>8.324E-10</w:t>
      </w:r>
    </w:p>
    <w:p>
      <w:pPr>
        <w:pStyle w:val="Normal"/>
        <w:spacing w:before="0" w:after="0"/>
        <w:rPr/>
      </w:pPr>
      <w:r>
        <w:rPr/>
        <w:t>167.5625</w:t>
        <w:tab/>
        <w:t>6.167E-10</w:t>
        <w:tab/>
        <w:t>1.454E-09</w:t>
        <w:tab/>
        <w:t>8.725E-10</w:t>
      </w:r>
    </w:p>
    <w:p>
      <w:pPr>
        <w:pStyle w:val="Normal"/>
        <w:spacing w:before="0" w:after="0"/>
        <w:rPr/>
      </w:pPr>
      <w:r>
        <w:rPr/>
        <w:t>167.7813</w:t>
        <w:tab/>
        <w:t>7.265E-10</w:t>
        <w:tab/>
        <w:t>1.233E-09</w:t>
        <w:tab/>
        <w:t>1.027E-09</w:t>
      </w:r>
    </w:p>
    <w:p>
      <w:pPr>
        <w:pStyle w:val="Normal"/>
        <w:spacing w:before="0" w:after="0"/>
        <w:rPr/>
      </w:pPr>
      <w:r>
        <w:rPr/>
        <w:t>168.0000</w:t>
        <w:tab/>
        <w:t>7.828E-10</w:t>
        <w:tab/>
        <w:t>1.034E-09</w:t>
        <w:tab/>
        <w:t>1.162E-09</w:t>
      </w:r>
    </w:p>
    <w:p>
      <w:pPr>
        <w:pStyle w:val="Normal"/>
        <w:spacing w:before="0" w:after="0"/>
        <w:rPr/>
      </w:pPr>
      <w:r>
        <w:rPr/>
        <w:t>168.2188</w:t>
        <w:tab/>
        <w:t>7.425E-10</w:t>
        <w:tab/>
        <w:t>8.790E-10</w:t>
        <w:tab/>
        <w:t>1.146E-09</w:t>
      </w:r>
    </w:p>
    <w:p>
      <w:pPr>
        <w:pStyle w:val="Normal"/>
        <w:spacing w:before="0" w:after="0"/>
        <w:rPr/>
      </w:pPr>
      <w:r>
        <w:rPr/>
        <w:t>168.4375</w:t>
        <w:tab/>
        <w:t>6.210E-10</w:t>
        <w:tab/>
        <w:t>7.446E-10</w:t>
        <w:tab/>
        <w:t>1.009E-09</w:t>
      </w:r>
    </w:p>
    <w:p>
      <w:pPr>
        <w:pStyle w:val="Normal"/>
        <w:spacing w:before="0" w:after="0"/>
        <w:rPr/>
      </w:pPr>
      <w:r>
        <w:rPr/>
        <w:t>168.6563</w:t>
        <w:tab/>
        <w:t>4.729E-10</w:t>
        <w:tab/>
        <w:t>6.156E-10</w:t>
        <w:tab/>
        <w:t>9.171E-10</w:t>
      </w:r>
    </w:p>
    <w:p>
      <w:pPr>
        <w:pStyle w:val="Normal"/>
        <w:spacing w:before="0" w:after="0"/>
        <w:rPr/>
      </w:pPr>
      <w:r>
        <w:rPr/>
        <w:t>168.8750</w:t>
        <w:tab/>
        <w:t>3.678E-10</w:t>
        <w:tab/>
        <w:t>5.326E-10</w:t>
        <w:tab/>
        <w:t>9.816E-10</w:t>
      </w:r>
    </w:p>
    <w:p>
      <w:pPr>
        <w:pStyle w:val="Normal"/>
        <w:spacing w:before="0" w:after="0"/>
        <w:rPr/>
      </w:pPr>
      <w:r>
        <w:rPr/>
        <w:t>169.0938</w:t>
        <w:tab/>
        <w:t>3.630E-10</w:t>
        <w:tab/>
        <w:t>5.602E-10</w:t>
        <w:tab/>
        <w:t>1.150E-09</w:t>
      </w:r>
    </w:p>
    <w:p>
      <w:pPr>
        <w:pStyle w:val="Normal"/>
        <w:spacing w:before="0" w:after="0"/>
        <w:rPr/>
      </w:pPr>
      <w:r>
        <w:rPr/>
        <w:t>169.3125</w:t>
        <w:tab/>
        <w:t>4.545E-10</w:t>
        <w:tab/>
        <w:t>7.171E-10</w:t>
        <w:tab/>
        <w:t>1.283E-09</w:t>
      </w:r>
    </w:p>
    <w:p>
      <w:pPr>
        <w:pStyle w:val="Normal"/>
        <w:spacing w:before="0" w:after="0"/>
        <w:rPr/>
      </w:pPr>
      <w:r>
        <w:rPr/>
        <w:t>169.5313</w:t>
        <w:tab/>
        <w:t>5.497E-10</w:t>
        <w:tab/>
        <w:t>9.494E-10</w:t>
        <w:tab/>
        <w:t>1.294E-09</w:t>
      </w:r>
    </w:p>
    <w:p>
      <w:pPr>
        <w:pStyle w:val="Normal"/>
        <w:spacing w:before="0" w:after="0"/>
        <w:rPr/>
      </w:pPr>
      <w:r>
        <w:rPr/>
        <w:t>169.7500</w:t>
        <w:tab/>
        <w:t>5.278E-10</w:t>
        <w:tab/>
        <w:t>1.170E-09</w:t>
        <w:tab/>
        <w:t>1.202E-09</w:t>
      </w:r>
    </w:p>
    <w:p>
      <w:pPr>
        <w:pStyle w:val="Normal"/>
        <w:spacing w:before="0" w:after="0"/>
        <w:rPr/>
      </w:pPr>
      <w:r>
        <w:rPr/>
        <w:t>169.9688</w:t>
        <w:tab/>
        <w:t>3.586E-10</w:t>
        <w:tab/>
        <w:t>1.316E-09</w:t>
        <w:tab/>
        <w:t>1.109E-09</w:t>
      </w:r>
    </w:p>
    <w:p>
      <w:pPr>
        <w:pStyle w:val="Normal"/>
        <w:spacing w:before="0" w:after="0"/>
        <w:rPr/>
      </w:pPr>
      <w:r>
        <w:rPr/>
        <w:t>170.1875</w:t>
        <w:tab/>
        <w:t>1.450E-10</w:t>
        <w:tab/>
        <w:t>1.379E-09</w:t>
        <w:tab/>
        <w:t>1.138E-09</w:t>
      </w:r>
    </w:p>
    <w:p>
      <w:pPr>
        <w:pStyle w:val="Normal"/>
        <w:spacing w:before="0" w:after="0"/>
        <w:rPr/>
      </w:pPr>
      <w:r>
        <w:rPr/>
        <w:t>170.4063</w:t>
        <w:tab/>
        <w:t>2.458E-11</w:t>
        <w:tab/>
        <w:t>1.386E-09</w:t>
        <w:tab/>
        <w:t>1.347E-09</w:t>
      </w:r>
    </w:p>
    <w:p>
      <w:pPr>
        <w:pStyle w:val="Normal"/>
        <w:spacing w:before="0" w:after="0"/>
        <w:rPr/>
      </w:pPr>
      <w:r>
        <w:rPr/>
        <w:t>170.6250</w:t>
        <w:tab/>
        <w:t>3.840E-11</w:t>
        <w:tab/>
        <w:t>1.372E-09</w:t>
        <w:tab/>
        <w:t>1.659E-09</w:t>
      </w:r>
    </w:p>
    <w:p>
      <w:pPr>
        <w:pStyle w:val="Normal"/>
        <w:spacing w:before="0" w:after="0"/>
        <w:rPr/>
      </w:pPr>
      <w:r>
        <w:rPr/>
        <w:t>170.8438</w:t>
        <w:tab/>
        <w:t>1.120E-10</w:t>
        <w:tab/>
        <w:t>1.346E-09</w:t>
        <w:tab/>
        <w:t>1.894E-09</w:t>
      </w:r>
    </w:p>
    <w:p>
      <w:pPr>
        <w:pStyle w:val="Normal"/>
        <w:spacing w:before="0" w:after="0"/>
        <w:rPr/>
      </w:pPr>
      <w:r>
        <w:rPr/>
        <w:t>171.0625</w:t>
        <w:tab/>
        <w:t>1.518E-10</w:t>
        <w:tab/>
        <w:t>1.292E-09</w:t>
        <w:tab/>
        <w:t>1.911E-09</w:t>
      </w:r>
    </w:p>
    <w:p>
      <w:pPr>
        <w:pStyle w:val="Normal"/>
        <w:spacing w:before="0" w:after="0"/>
        <w:rPr/>
      </w:pPr>
      <w:r>
        <w:rPr/>
        <w:t>171.2813</w:t>
        <w:tab/>
        <w:t>1.371E-10</w:t>
        <w:tab/>
        <w:t>1.189E-09</w:t>
        <w:tab/>
        <w:t>1.724E-09</w:t>
      </w:r>
    </w:p>
    <w:p>
      <w:pPr>
        <w:pStyle w:val="Normal"/>
        <w:spacing w:before="0" w:after="0"/>
        <w:rPr/>
      </w:pPr>
      <w:r>
        <w:rPr/>
        <w:t>171.5000</w:t>
        <w:tab/>
        <w:t>1.198E-10</w:t>
        <w:tab/>
        <w:t>1.050E-09</w:t>
        <w:tab/>
        <w:t>1.467E-09</w:t>
      </w:r>
    </w:p>
    <w:p>
      <w:pPr>
        <w:pStyle w:val="Normal"/>
        <w:spacing w:before="0" w:after="0"/>
        <w:rPr/>
      </w:pPr>
      <w:r>
        <w:rPr/>
        <w:t>171.7188</w:t>
        <w:tab/>
        <w:t>1.517E-10</w:t>
        <w:tab/>
        <w:t>9.444E-10</w:t>
        <w:tab/>
        <w:t>1.268E-09</w:t>
      </w:r>
    </w:p>
    <w:p>
      <w:pPr>
        <w:pStyle w:val="Normal"/>
        <w:spacing w:before="0" w:after="0"/>
        <w:rPr/>
      </w:pPr>
      <w:r>
        <w:rPr/>
        <w:t>171.9375</w:t>
        <w:tab/>
        <w:t>2.186E-10</w:t>
        <w:tab/>
        <w:t>9.640E-10</w:t>
        <w:tab/>
        <w:t>1.157E-09</w:t>
      </w:r>
    </w:p>
    <w:p>
      <w:pPr>
        <w:pStyle w:val="Normal"/>
        <w:spacing w:before="0" w:after="0"/>
        <w:rPr/>
      </w:pPr>
      <w:r>
        <w:rPr/>
        <w:t>172.1563</w:t>
        <w:tab/>
        <w:t>2.529E-10</w:t>
        <w:tab/>
        <w:t>1.143E-09</w:t>
        <w:tab/>
        <w:t>1.084E-09</w:t>
      </w:r>
    </w:p>
    <w:p>
      <w:pPr>
        <w:pStyle w:val="Normal"/>
        <w:spacing w:before="0" w:after="0"/>
        <w:rPr/>
      </w:pPr>
      <w:r>
        <w:rPr/>
        <w:t>172.3750</w:t>
        <w:tab/>
        <w:t>2.129E-10</w:t>
        <w:tab/>
        <w:t>1.409E-09</w:t>
        <w:tab/>
        <w:t>1.013E-09</w:t>
      </w:r>
    </w:p>
    <w:p>
      <w:pPr>
        <w:pStyle w:val="Normal"/>
        <w:spacing w:before="0" w:after="0"/>
        <w:rPr/>
      </w:pPr>
      <w:r>
        <w:rPr/>
        <w:t>172.5938</w:t>
        <w:tab/>
        <w:t>1.397E-10</w:t>
        <w:tab/>
        <w:t>1.620E-09</w:t>
        <w:tab/>
        <w:t>9.708E-10</w:t>
      </w:r>
    </w:p>
    <w:p>
      <w:pPr>
        <w:pStyle w:val="Normal"/>
        <w:spacing w:before="0" w:after="0"/>
        <w:rPr/>
      </w:pPr>
      <w:r>
        <w:rPr/>
        <w:t>172.8125</w:t>
        <w:tab/>
        <w:t>1.093E-10</w:t>
        <w:tab/>
        <w:t>1.674E-09</w:t>
        <w:tab/>
        <w:t>9.909E-10</w:t>
      </w:r>
    </w:p>
    <w:p>
      <w:pPr>
        <w:pStyle w:val="Normal"/>
        <w:spacing w:before="0" w:after="0"/>
        <w:rPr/>
      </w:pPr>
      <w:r>
        <w:rPr/>
        <w:t>173.0313</w:t>
        <w:tab/>
        <w:t>1.385E-10</w:t>
        <w:tab/>
        <w:t>1.579E-09</w:t>
        <w:tab/>
        <w:t>1.049E-09</w:t>
      </w:r>
    </w:p>
    <w:p>
      <w:pPr>
        <w:pStyle w:val="Normal"/>
        <w:spacing w:before="0" w:after="0"/>
        <w:rPr/>
      </w:pPr>
      <w:r>
        <w:rPr/>
        <w:t>173.2500</w:t>
        <w:tab/>
        <w:t>1.706E-10</w:t>
        <w:tab/>
        <w:t>1.431E-09</w:t>
        <w:tab/>
        <w:t>1.071E-09</w:t>
      </w:r>
    </w:p>
    <w:p>
      <w:pPr>
        <w:pStyle w:val="Normal"/>
        <w:spacing w:before="0" w:after="0"/>
        <w:rPr/>
      </w:pPr>
      <w:r>
        <w:rPr/>
        <w:t>173.4688</w:t>
        <w:tab/>
        <w:t>1.597E-10</w:t>
        <w:tab/>
        <w:t>1.331E-09</w:t>
        <w:tab/>
        <w:t>1.038E-09</w:t>
      </w:r>
    </w:p>
    <w:p>
      <w:pPr>
        <w:pStyle w:val="Normal"/>
        <w:spacing w:before="0" w:after="0"/>
        <w:rPr/>
      </w:pPr>
      <w:r>
        <w:rPr/>
        <w:t>173.6875</w:t>
        <w:tab/>
        <w:t>1.357E-10</w:t>
        <w:tab/>
        <w:t>1.322E-09</w:t>
        <w:tab/>
        <w:t>1.043E-09</w:t>
      </w:r>
    </w:p>
    <w:p>
      <w:pPr>
        <w:pStyle w:val="Normal"/>
        <w:spacing w:before="0" w:after="0"/>
        <w:rPr/>
      </w:pPr>
      <w:r>
        <w:rPr/>
        <w:t>173.9063</w:t>
        <w:tab/>
        <w:t>1.657E-10</w:t>
        <w:tab/>
        <w:t>1.389E-09</w:t>
        <w:tab/>
        <w:t>1.195E-09</w:t>
      </w:r>
    </w:p>
    <w:p>
      <w:pPr>
        <w:pStyle w:val="Normal"/>
        <w:spacing w:before="0" w:after="0"/>
        <w:rPr/>
      </w:pPr>
      <w:r>
        <w:rPr/>
        <w:t>174.1250</w:t>
        <w:tab/>
        <w:t>2.677E-10</w:t>
        <w:tab/>
        <w:t>1.477E-09</w:t>
        <w:tab/>
        <w:t>1.473E-09</w:t>
      </w:r>
    </w:p>
    <w:p>
      <w:pPr>
        <w:pStyle w:val="Normal"/>
        <w:spacing w:before="0" w:after="0"/>
        <w:rPr/>
      </w:pPr>
      <w:r>
        <w:rPr/>
        <w:t>174.3438</w:t>
        <w:tab/>
        <w:t>3.842E-10</w:t>
        <w:tab/>
        <w:t>1.527E-09</w:t>
        <w:tab/>
        <w:t>1.718E-09</w:t>
      </w:r>
    </w:p>
    <w:p>
      <w:pPr>
        <w:pStyle w:val="Normal"/>
        <w:spacing w:before="0" w:after="0"/>
        <w:rPr/>
      </w:pPr>
      <w:r>
        <w:rPr/>
        <w:t>174.5625</w:t>
        <w:tab/>
        <w:t>4.434E-10</w:t>
        <w:tab/>
        <w:t>1.509E-09</w:t>
        <w:tab/>
        <w:t>1.771E-09</w:t>
      </w:r>
    </w:p>
    <w:p>
      <w:pPr>
        <w:pStyle w:val="Normal"/>
        <w:spacing w:before="0" w:after="0"/>
        <w:rPr/>
      </w:pPr>
      <w:r>
        <w:rPr/>
        <w:t>174.7813</w:t>
        <w:tab/>
        <w:t>4.364E-10</w:t>
        <w:tab/>
        <w:t>1.431E-09</w:t>
        <w:tab/>
        <w:t>1.604E-09</w:t>
      </w:r>
    </w:p>
    <w:p>
      <w:pPr>
        <w:pStyle w:val="Normal"/>
        <w:spacing w:before="0" w:after="0"/>
        <w:rPr/>
      </w:pPr>
      <w:r>
        <w:rPr/>
        <w:t>175.0000</w:t>
        <w:tab/>
        <w:t>4.180E-10</w:t>
        <w:tab/>
        <w:t>1.319E-09</w:t>
        <w:tab/>
        <w:t>1.322E-09</w:t>
      </w:r>
    </w:p>
    <w:p>
      <w:pPr>
        <w:pStyle w:val="Normal"/>
        <w:spacing w:before="0" w:after="0"/>
        <w:rPr/>
      </w:pPr>
      <w:r>
        <w:rPr/>
        <w:t>175.2188</w:t>
        <w:tab/>
        <w:t>4.343E-10</w:t>
        <w:tab/>
        <w:t>1.189E-09</w:t>
        <w:tab/>
        <w:t>1.042E-09</w:t>
      </w:r>
    </w:p>
    <w:p>
      <w:pPr>
        <w:pStyle w:val="Normal"/>
        <w:spacing w:before="0" w:after="0"/>
        <w:rPr/>
      </w:pPr>
      <w:r>
        <w:rPr/>
        <w:t>175.4375</w:t>
        <w:tab/>
        <w:t>4.652E-10</w:t>
        <w:tab/>
        <w:t>1.042E-09</w:t>
        <w:tab/>
        <w:t>8.019E-10</w:t>
      </w:r>
    </w:p>
    <w:p>
      <w:pPr>
        <w:pStyle w:val="Normal"/>
        <w:spacing w:before="0" w:after="0"/>
        <w:rPr/>
      </w:pPr>
      <w:r>
        <w:rPr/>
        <w:t>175.6563</w:t>
        <w:tab/>
        <w:t>4.518E-10</w:t>
        <w:tab/>
        <w:t>8.755E-10</w:t>
        <w:tab/>
        <w:t>6.263E-10</w:t>
      </w:r>
    </w:p>
    <w:p>
      <w:pPr>
        <w:pStyle w:val="Normal"/>
        <w:spacing w:before="0" w:after="0"/>
        <w:rPr/>
      </w:pPr>
      <w:r>
        <w:rPr/>
        <w:t>175.8750</w:t>
        <w:tab/>
        <w:t>3.774E-10</w:t>
        <w:tab/>
        <w:t>6.958E-10</w:t>
        <w:tab/>
        <w:t>5.788E-10</w:t>
      </w:r>
    </w:p>
    <w:p>
      <w:pPr>
        <w:pStyle w:val="Normal"/>
        <w:spacing w:before="0" w:after="0"/>
        <w:rPr/>
      </w:pPr>
      <w:r>
        <w:rPr/>
        <w:t>176.0938</w:t>
        <w:tab/>
        <w:t>3.079E-10</w:t>
        <w:tab/>
        <w:t>5.473E-10</w:t>
        <w:tab/>
        <w:t>6.831E-10</w:t>
      </w:r>
    </w:p>
    <w:p>
      <w:pPr>
        <w:pStyle w:val="Normal"/>
        <w:spacing w:before="0" w:after="0"/>
        <w:rPr/>
      </w:pPr>
      <w:r>
        <w:rPr/>
        <w:t>176.3125</w:t>
        <w:tab/>
        <w:t>3.306E-10</w:t>
        <w:tab/>
        <w:t>5.017E-10</w:t>
        <w:tab/>
        <w:t>9.241E-10</w:t>
      </w:r>
    </w:p>
    <w:p>
      <w:pPr>
        <w:pStyle w:val="Normal"/>
        <w:spacing w:before="0" w:after="0"/>
        <w:rPr/>
      </w:pPr>
      <w:r>
        <w:rPr/>
        <w:t>176.5313</w:t>
        <w:tab/>
        <w:t>4.664E-10</w:t>
        <w:tab/>
        <w:t>5.929E-10</w:t>
        <w:tab/>
        <w:t>1.242E-09</w:t>
      </w:r>
    </w:p>
    <w:p>
      <w:pPr>
        <w:pStyle w:val="Normal"/>
        <w:spacing w:before="0" w:after="0"/>
        <w:rPr/>
      </w:pPr>
      <w:r>
        <w:rPr/>
        <w:t>176.7500</w:t>
        <w:tab/>
        <w:t>6.474E-10</w:t>
        <w:tab/>
        <w:t>7.884E-10</w:t>
        <w:tab/>
        <w:t>1.455E-09</w:t>
      </w:r>
    </w:p>
    <w:p>
      <w:pPr>
        <w:pStyle w:val="Normal"/>
        <w:spacing w:before="0" w:after="0"/>
        <w:rPr/>
      </w:pPr>
      <w:r>
        <w:rPr/>
        <w:t>176.9688</w:t>
        <w:tab/>
        <w:t>7.663E-10</w:t>
        <w:tab/>
        <w:t>1.013E-09</w:t>
        <w:tab/>
        <w:t>1.536E-09</w:t>
      </w:r>
    </w:p>
    <w:p>
      <w:pPr>
        <w:pStyle w:val="Normal"/>
        <w:spacing w:before="0" w:after="0"/>
        <w:rPr/>
      </w:pPr>
      <w:r>
        <w:rPr/>
        <w:t>177.1875</w:t>
        <w:tab/>
        <w:t>7.715E-10</w:t>
        <w:tab/>
        <w:t>1.164E-09</w:t>
        <w:tab/>
        <w:t>1.636E-09</w:t>
      </w:r>
    </w:p>
    <w:p>
      <w:pPr>
        <w:pStyle w:val="Normal"/>
        <w:spacing w:before="0" w:after="0"/>
        <w:rPr/>
      </w:pPr>
      <w:r>
        <w:rPr/>
        <w:t>177.4063</w:t>
        <w:tab/>
        <w:t>7.031E-10</w:t>
        <w:tab/>
        <w:t>1.180E-09</w:t>
        <w:tab/>
        <w:t>1.401E-09</w:t>
      </w:r>
    </w:p>
    <w:p>
      <w:pPr>
        <w:pStyle w:val="Normal"/>
        <w:spacing w:before="0" w:after="0"/>
        <w:rPr/>
      </w:pPr>
      <w:r>
        <w:rPr/>
        <w:t>177.6250</w:t>
        <w:tab/>
        <w:t>5.510E-10</w:t>
        <w:tab/>
        <w:t>1.137E-09</w:t>
        <w:tab/>
        <w:t>9.924E-10</w:t>
      </w:r>
    </w:p>
    <w:p>
      <w:pPr>
        <w:pStyle w:val="Normal"/>
        <w:spacing w:before="0" w:after="0"/>
        <w:rPr/>
      </w:pPr>
      <w:r>
        <w:rPr/>
        <w:t>177.8438</w:t>
        <w:tab/>
        <w:t>2.822E-10</w:t>
        <w:tab/>
        <w:t>1.115E-09</w:t>
        <w:tab/>
        <w:t>2.075E-09</w:t>
      </w:r>
    </w:p>
    <w:p>
      <w:pPr>
        <w:pStyle w:val="Normal"/>
        <w:spacing w:before="0" w:after="0"/>
        <w:rPr/>
      </w:pPr>
      <w:r>
        <w:rPr/>
        <w:t>178.0625</w:t>
        <w:tab/>
        <w:t>2.485E-10</w:t>
        <w:tab/>
        <w:t>1.128E-09</w:t>
        <w:tab/>
        <w:t>2.468E-09</w:t>
      </w:r>
    </w:p>
    <w:p>
      <w:pPr>
        <w:pStyle w:val="Normal"/>
        <w:spacing w:before="0" w:after="0"/>
        <w:rPr/>
      </w:pPr>
      <w:r>
        <w:rPr/>
        <w:t>178.2813</w:t>
        <w:tab/>
        <w:t>7.159E-10</w:t>
        <w:tab/>
        <w:t>1.390E-09</w:t>
        <w:tab/>
        <w:t>1.581E-09</w:t>
      </w:r>
    </w:p>
    <w:p>
      <w:pPr>
        <w:pStyle w:val="Normal"/>
        <w:spacing w:before="0" w:after="0"/>
        <w:rPr/>
      </w:pPr>
      <w:r>
        <w:rPr/>
        <w:t>178.5000</w:t>
        <w:tab/>
        <w:t>6.236E-10</w:t>
        <w:tab/>
        <w:t>1.746E-09</w:t>
        <w:tab/>
        <w:t>4.851E-08</w:t>
      </w:r>
    </w:p>
    <w:p>
      <w:pPr>
        <w:pStyle w:val="Normal"/>
        <w:spacing w:before="0" w:after="0"/>
        <w:rPr/>
      </w:pPr>
      <w:r>
        <w:rPr/>
        <w:t>178.7188</w:t>
        <w:tab/>
        <w:t>8.663E-10</w:t>
        <w:tab/>
        <w:t>8.667E-10</w:t>
        <w:tab/>
        <w:t>2.818E-07</w:t>
      </w:r>
    </w:p>
    <w:p>
      <w:pPr>
        <w:pStyle w:val="Normal"/>
        <w:spacing w:before="0" w:after="0"/>
        <w:rPr/>
      </w:pPr>
      <w:r>
        <w:rPr/>
        <w:t>178.9375</w:t>
        <w:tab/>
        <w:t>1.374E-08</w:t>
        <w:tab/>
        <w:t>1.000E-09</w:t>
        <w:tab/>
        <w:t>8.178E-07</w:t>
      </w:r>
    </w:p>
    <w:p>
      <w:pPr>
        <w:pStyle w:val="Normal"/>
        <w:spacing w:before="0" w:after="0"/>
        <w:rPr/>
      </w:pPr>
      <w:r>
        <w:rPr/>
        <w:t>179.1563</w:t>
        <w:tab/>
        <w:t>6.294E-08</w:t>
        <w:tab/>
        <w:t>1.860E-08</w:t>
        <w:tab/>
        <w:t>1.499E-06</w:t>
      </w:r>
    </w:p>
    <w:p>
      <w:pPr>
        <w:pStyle w:val="Normal"/>
        <w:spacing w:before="0" w:after="0"/>
        <w:rPr/>
      </w:pPr>
      <w:r>
        <w:rPr/>
        <w:t>179.3750</w:t>
        <w:tab/>
        <w:t>1.576E-07</w:t>
        <w:tab/>
        <w:t>8.263E-08</w:t>
        <w:tab/>
        <w:t>1.833E-06</w:t>
      </w:r>
    </w:p>
    <w:p>
      <w:pPr>
        <w:pStyle w:val="Normal"/>
        <w:spacing w:before="0" w:after="0"/>
        <w:rPr/>
      </w:pPr>
      <w:r>
        <w:rPr/>
        <w:t>179.5938</w:t>
        <w:tab/>
        <w:t>2.612E-07</w:t>
        <w:tab/>
        <w:t>2.040E-07</w:t>
        <w:tab/>
        <w:t>1.382E-06</w:t>
      </w:r>
    </w:p>
    <w:p>
      <w:pPr>
        <w:pStyle w:val="Normal"/>
        <w:spacing w:before="0" w:after="0"/>
        <w:rPr/>
      </w:pPr>
      <w:r>
        <w:rPr/>
        <w:t>179.8125</w:t>
        <w:tab/>
        <w:t>3.053E-07</w:t>
        <w:tab/>
        <w:t>3.411E-07</w:t>
        <w:tab/>
        <w:t>2.739E-07</w:t>
      </w:r>
    </w:p>
    <w:p>
      <w:pPr>
        <w:pStyle w:val="Normal"/>
        <w:spacing w:before="0" w:after="0"/>
        <w:rPr/>
      </w:pPr>
      <w:r>
        <w:rPr/>
        <w:t>180.0313</w:t>
        <w:tab/>
        <w:t>2.512E-07</w:t>
        <w:tab/>
        <w:t>4.146E-07</w:t>
        <w:tab/>
        <w:t>-8.071E-07</w:t>
      </w:r>
    </w:p>
    <w:p>
      <w:pPr>
        <w:pStyle w:val="Normal"/>
        <w:spacing w:before="0" w:after="0"/>
        <w:rPr/>
      </w:pPr>
      <w:r>
        <w:rPr/>
        <w:t>180.2500</w:t>
        <w:tab/>
        <w:t>1.331E-07</w:t>
        <w:tab/>
        <w:t>3.737E-07</w:t>
        <w:tab/>
        <w:t>-1.241E-06</w:t>
      </w:r>
    </w:p>
    <w:p>
      <w:pPr>
        <w:pStyle w:val="Normal"/>
        <w:spacing w:before="0" w:after="0"/>
        <w:rPr/>
      </w:pPr>
      <w:r>
        <w:rPr/>
        <w:t>180.4688</w:t>
        <w:tab/>
        <w:t>2.638E-08</w:t>
        <w:tab/>
        <w:t>2.463E-07</w:t>
        <w:tab/>
        <w:t>-9.962E-07</w:t>
      </w:r>
    </w:p>
    <w:p>
      <w:pPr>
        <w:pStyle w:val="Normal"/>
        <w:spacing w:before="0" w:after="0"/>
        <w:rPr/>
      </w:pPr>
      <w:r>
        <w:rPr/>
        <w:t>180.6875</w:t>
        <w:tab/>
        <w:t>-2.235E-08</w:t>
        <w:tab/>
        <w:t>1.114E-07</w:t>
        <w:tab/>
        <w:t>-5.028E-07</w:t>
      </w:r>
    </w:p>
    <w:p>
      <w:pPr>
        <w:pStyle w:val="Normal"/>
        <w:spacing w:before="0" w:after="0"/>
        <w:rPr/>
      </w:pPr>
      <w:r>
        <w:rPr/>
        <w:t>180.9063</w:t>
        <w:tab/>
        <w:t>-2.295E-08</w:t>
        <w:tab/>
        <w:t>2.814E-08</w:t>
        <w:tab/>
        <w:t>-1.510E-07</w:t>
      </w:r>
    </w:p>
    <w:p>
      <w:pPr>
        <w:pStyle w:val="Normal"/>
        <w:spacing w:before="0" w:after="0"/>
        <w:rPr/>
      </w:pPr>
      <w:r>
        <w:rPr/>
        <w:t>181.1250</w:t>
        <w:tab/>
        <w:t>-9.534E-09</w:t>
        <w:tab/>
        <w:t>-6.341E-11</w:t>
        <w:tab/>
        <w:t>-2.019E-08</w:t>
      </w:r>
    </w:p>
    <w:p>
      <w:pPr>
        <w:pStyle w:val="Normal"/>
        <w:spacing w:before="0" w:after="0"/>
        <w:rPr/>
      </w:pPr>
      <w:r>
        <w:rPr/>
        <w:t>181.3438</w:t>
        <w:tab/>
        <w:t>-1.926E-09</w:t>
        <w:tab/>
        <w:t>-1.638E-09</w:t>
        <w:tab/>
        <w:t>-1.119E-09</w:t>
      </w:r>
    </w:p>
    <w:p>
      <w:pPr>
        <w:pStyle w:val="Normal"/>
        <w:spacing w:before="0" w:after="0"/>
        <w:rPr/>
      </w:pPr>
      <w:r>
        <w:rPr/>
        <w:t>181.5625</w:t>
        <w:tab/>
        <w:t>-2.732E-10</w:t>
        <w:tab/>
        <w:t>8.093E-10</w:t>
        <w:tab/>
        <w:t>-1.283E-09</w:t>
      </w:r>
    </w:p>
    <w:p>
      <w:pPr>
        <w:pStyle w:val="Normal"/>
        <w:spacing w:before="0" w:after="0"/>
        <w:rPr/>
      </w:pPr>
      <w:r>
        <w:rPr/>
        <w:t>181.7813</w:t>
        <w:tab/>
        <w:t>2.829E-10</w:t>
        <w:tab/>
        <w:t>1.665E-09</w:t>
        <w:tab/>
        <w:t>1.364E-09</w:t>
      </w:r>
    </w:p>
    <w:p>
      <w:pPr>
        <w:pStyle w:val="Normal"/>
        <w:spacing w:before="0" w:after="0"/>
        <w:rPr/>
      </w:pPr>
      <w:r>
        <w:rPr/>
        <w:t>182.0000</w:t>
        <w:tab/>
        <w:t>1.301E-09</w:t>
        <w:tab/>
        <w:t>2.447E-09</w:t>
        <w:tab/>
        <w:t>3.156E-09</w:t>
      </w:r>
    </w:p>
    <w:p>
      <w:pPr>
        <w:pStyle w:val="Normal"/>
        <w:spacing w:before="0" w:after="0"/>
        <w:rPr/>
      </w:pPr>
      <w:r>
        <w:rPr/>
        <w:t>182.2188</w:t>
        <w:tab/>
        <w:t>2.375E-09</w:t>
        <w:tab/>
        <w:t>3.564E-09</w:t>
        <w:tab/>
        <w:t>3.587E-09</w:t>
      </w:r>
    </w:p>
    <w:p>
      <w:pPr>
        <w:pStyle w:val="Normal"/>
        <w:spacing w:before="0" w:after="0"/>
        <w:rPr/>
      </w:pPr>
      <w:r>
        <w:rPr/>
        <w:t>182.4375</w:t>
        <w:tab/>
        <w:t>3.134E-09</w:t>
        <w:tab/>
        <w:t>4.142E-09</w:t>
        <w:tab/>
        <w:t>3.693E-09</w:t>
      </w:r>
    </w:p>
    <w:p>
      <w:pPr>
        <w:pStyle w:val="Normal"/>
        <w:spacing w:before="0" w:after="0"/>
        <w:rPr/>
      </w:pPr>
      <w:r>
        <w:rPr/>
        <w:t>182.6563</w:t>
        <w:tab/>
        <w:t>3.285E-09</w:t>
        <w:tab/>
        <w:t>3.812E-09</w:t>
        <w:tab/>
        <w:t>3.257E-09</w:t>
      </w:r>
    </w:p>
    <w:p>
      <w:pPr>
        <w:pStyle w:val="Normal"/>
        <w:spacing w:before="0" w:after="0"/>
        <w:rPr/>
      </w:pPr>
      <w:r>
        <w:rPr/>
        <w:t>182.8750</w:t>
        <w:tab/>
        <w:t>2.718E-09</w:t>
        <w:tab/>
        <w:t>2.924E-09</w:t>
        <w:tab/>
        <w:t>2.382E-09</w:t>
      </w:r>
    </w:p>
    <w:p>
      <w:pPr>
        <w:pStyle w:val="Normal"/>
        <w:spacing w:before="0" w:after="0"/>
        <w:rPr/>
      </w:pPr>
      <w:r>
        <w:rPr/>
        <w:t>183.0938</w:t>
        <w:tab/>
        <w:t>1.768E-09</w:t>
        <w:tab/>
        <w:t>2.008E-09</w:t>
        <w:tab/>
        <w:t>1.558E-09</w:t>
      </w:r>
    </w:p>
    <w:p>
      <w:pPr>
        <w:pStyle w:val="Normal"/>
        <w:spacing w:before="0" w:after="0"/>
        <w:rPr/>
      </w:pPr>
      <w:r>
        <w:rPr/>
        <w:t>183.3125</w:t>
        <w:tab/>
        <w:t>9.204E-10</w:t>
        <w:tab/>
        <w:t>1.386E-09</w:t>
        <w:tab/>
        <w:t>1.004E-09</w:t>
      </w:r>
    </w:p>
    <w:p>
      <w:pPr>
        <w:pStyle w:val="Normal"/>
        <w:spacing w:before="0" w:after="0"/>
        <w:rPr/>
      </w:pPr>
      <w:r>
        <w:rPr/>
        <w:t>183.5313</w:t>
        <w:tab/>
        <w:t>4.159E-10</w:t>
        <w:tab/>
        <w:t>1.059E-09</w:t>
        <w:tab/>
        <w:t>8.081E-10</w:t>
      </w:r>
    </w:p>
    <w:p>
      <w:pPr>
        <w:pStyle w:val="Normal"/>
        <w:spacing w:before="0" w:after="0"/>
        <w:rPr/>
      </w:pPr>
      <w:r>
        <w:rPr/>
        <w:t>183.7500</w:t>
        <w:tab/>
        <w:t>2.282E-10</w:t>
        <w:tab/>
        <w:t>8.789E-10</w:t>
        <w:tab/>
        <w:t>9.661E-10</w:t>
      </w:r>
    </w:p>
    <w:p>
      <w:pPr>
        <w:pStyle w:val="Normal"/>
        <w:spacing w:before="0" w:after="0"/>
        <w:rPr/>
      </w:pPr>
      <w:r>
        <w:rPr/>
        <w:t>183.9688</w:t>
        <w:tab/>
        <w:t>2.149E-10</w:t>
        <w:tab/>
        <w:t>7.624E-10</w:t>
        <w:tab/>
        <w:t>1.279E-09</w:t>
      </w:r>
    </w:p>
    <w:p>
      <w:pPr>
        <w:pStyle w:val="Normal"/>
        <w:spacing w:before="0" w:after="0"/>
        <w:rPr/>
      </w:pPr>
      <w:r>
        <w:rPr/>
        <w:t>184.1875</w:t>
        <w:tab/>
        <w:t>2.380E-10</w:t>
        <w:tab/>
        <w:t>7.252E-10</w:t>
        <w:tab/>
        <w:t>1.490E-09</w:t>
      </w:r>
    </w:p>
    <w:p>
      <w:pPr>
        <w:pStyle w:val="Normal"/>
        <w:spacing w:before="0" w:after="0"/>
        <w:rPr/>
      </w:pPr>
      <w:r>
        <w:rPr/>
        <w:t>184.4063</w:t>
        <w:tab/>
        <w:t>2.284E-10</w:t>
        <w:tab/>
        <w:t>7.769E-10</w:t>
        <w:tab/>
        <w:t>1.442E-09</w:t>
      </w:r>
    </w:p>
    <w:p>
      <w:pPr>
        <w:pStyle w:val="Normal"/>
        <w:spacing w:before="0" w:after="0"/>
        <w:rPr/>
      </w:pPr>
      <w:r>
        <w:rPr/>
        <w:t>184.6250</w:t>
        <w:tab/>
        <w:t>1.823E-10</w:t>
        <w:tab/>
        <w:t>8.556E-10</w:t>
        <w:tab/>
        <w:t>1.133E-09</w:t>
      </w:r>
    </w:p>
    <w:p>
      <w:pPr>
        <w:pStyle w:val="Normal"/>
        <w:spacing w:before="0" w:after="0"/>
        <w:rPr/>
      </w:pPr>
      <w:r>
        <w:rPr/>
        <w:t>184.8438</w:t>
        <w:tab/>
        <w:t>1.216E-10</w:t>
        <w:tab/>
        <w:t>8.682E-10</w:t>
        <w:tab/>
        <w:t>7.418E-10</w:t>
      </w:r>
    </w:p>
    <w:p>
      <w:pPr>
        <w:pStyle w:val="Normal"/>
        <w:spacing w:before="0" w:after="0"/>
        <w:rPr/>
      </w:pPr>
      <w:r>
        <w:rPr/>
        <w:t>185.0625</w:t>
        <w:tab/>
        <w:t>7.662E-11</w:t>
        <w:tab/>
        <w:t>7.966E-10</w:t>
        <w:tab/>
        <w:t>5.317E-10</w:t>
      </w:r>
    </w:p>
    <w:p>
      <w:pPr>
        <w:pStyle w:val="Normal"/>
        <w:spacing w:before="0" w:after="0"/>
        <w:rPr/>
      </w:pPr>
      <w:r>
        <w:rPr/>
        <w:t>185.2813</w:t>
        <w:tab/>
        <w:t>8.539E-11</w:t>
        <w:tab/>
        <w:t>7.398E-10</w:t>
        <w:tab/>
        <w:t>6.430E-10</w:t>
      </w:r>
    </w:p>
    <w:p>
      <w:pPr>
        <w:pStyle w:val="Normal"/>
        <w:spacing w:before="0" w:after="0"/>
        <w:rPr/>
      </w:pPr>
      <w:r>
        <w:rPr/>
        <w:t>185.5000</w:t>
        <w:tab/>
        <w:t>1.767E-10</w:t>
        <w:tab/>
        <w:t>8.087E-10</w:t>
        <w:tab/>
        <w:t>9.816E-10</w:t>
      </w:r>
    </w:p>
    <w:p>
      <w:pPr>
        <w:pStyle w:val="Normal"/>
        <w:spacing w:before="0" w:after="0"/>
        <w:rPr/>
      </w:pPr>
      <w:r>
        <w:rPr/>
        <w:t>185.7188</w:t>
        <w:tab/>
        <w:t>3.357E-10</w:t>
        <w:tab/>
        <w:t>9.844E-10</w:t>
        <w:tab/>
        <w:t>1.311E-09</w:t>
      </w:r>
    </w:p>
    <w:p>
      <w:pPr>
        <w:pStyle w:val="Normal"/>
        <w:spacing w:before="0" w:after="0"/>
        <w:rPr/>
      </w:pPr>
      <w:r>
        <w:rPr/>
        <w:t>185.9375</w:t>
        <w:tab/>
        <w:t>4.915E-10</w:t>
        <w:tab/>
        <w:t>1.119E-09</w:t>
        <w:tab/>
        <w:t>1.455E-09</w:t>
      </w:r>
    </w:p>
    <w:p>
      <w:pPr>
        <w:pStyle w:val="Normal"/>
        <w:spacing w:before="0" w:after="0"/>
        <w:rPr/>
      </w:pPr>
      <w:r>
        <w:rPr/>
        <w:t>186.1563</w:t>
        <w:tab/>
        <w:t>5.604E-10</w:t>
        <w:tab/>
        <w:t>1.080E-09</w:t>
        <w:tab/>
        <w:t>1.396E-09</w:t>
      </w:r>
    </w:p>
    <w:p>
      <w:pPr>
        <w:pStyle w:val="Normal"/>
        <w:spacing w:before="0" w:after="0"/>
        <w:rPr/>
      </w:pPr>
      <w:r>
        <w:rPr/>
        <w:t>186.3750</w:t>
        <w:tab/>
        <w:t>5.207E-10</w:t>
        <w:tab/>
        <w:t>8.750E-10</w:t>
        <w:tab/>
        <w:t>1.203E-09</w:t>
      </w:r>
    </w:p>
    <w:p>
      <w:pPr>
        <w:pStyle w:val="Normal"/>
        <w:spacing w:before="0" w:after="0"/>
        <w:rPr/>
      </w:pPr>
      <w:r>
        <w:rPr/>
        <w:t>186.5938</w:t>
        <w:tab/>
        <w:t>4.345E-10</w:t>
        <w:tab/>
        <w:t>6.482E-10</w:t>
        <w:tab/>
        <w:t>9.319E-10</w:t>
      </w:r>
    </w:p>
    <w:p>
      <w:pPr>
        <w:pStyle w:val="Normal"/>
        <w:spacing w:before="0" w:after="0"/>
        <w:rPr/>
      </w:pPr>
      <w:r>
        <w:rPr/>
        <w:t>186.8125</w:t>
        <w:tab/>
        <w:t>3.796E-10</w:t>
        <w:tab/>
        <w:t>5.660E-10</w:t>
        <w:tab/>
        <w:t>6.404E-10</w:t>
      </w:r>
    </w:p>
    <w:p>
      <w:pPr>
        <w:pStyle w:val="Normal"/>
        <w:spacing w:before="0" w:after="0"/>
        <w:rPr/>
      </w:pPr>
      <w:r>
        <w:rPr/>
        <w:t>187.0313</w:t>
        <w:tab/>
        <w:t>3.626E-10</w:t>
        <w:tab/>
        <w:t>6.862E-10</w:t>
        <w:tab/>
        <w:t>4.289E-10</w:t>
      </w:r>
    </w:p>
    <w:p>
      <w:pPr>
        <w:pStyle w:val="Normal"/>
        <w:spacing w:before="0" w:after="0"/>
        <w:rPr/>
      </w:pPr>
      <w:r>
        <w:rPr/>
        <w:t>187.2500</w:t>
        <w:tab/>
        <w:t>3.124E-10</w:t>
        <w:tab/>
        <w:t>9.021E-10</w:t>
        <w:tab/>
        <w:t>3.968E-10</w:t>
      </w:r>
    </w:p>
    <w:p>
      <w:pPr>
        <w:pStyle w:val="Normal"/>
        <w:spacing w:before="0" w:after="0"/>
        <w:rPr/>
      </w:pPr>
      <w:r>
        <w:rPr/>
        <w:t>187.4688</w:t>
        <w:tab/>
        <w:t>1.643E-10</w:t>
        <w:tab/>
        <w:t>1.031E-09</w:t>
        <w:tab/>
        <w:t>5.668E-10</w:t>
      </w:r>
    </w:p>
    <w:p>
      <w:pPr>
        <w:pStyle w:val="Normal"/>
        <w:spacing w:before="0" w:after="0"/>
        <w:rPr/>
      </w:pPr>
      <w:r>
        <w:rPr/>
        <w:t>187.6875</w:t>
        <w:tab/>
        <w:t>-5.835E-11</w:t>
        <w:tab/>
        <w:t>9.876E-10</w:t>
        <w:tab/>
        <w:t>8.609E-10</w:t>
      </w:r>
    </w:p>
    <w:p>
      <w:pPr>
        <w:pStyle w:val="Normal"/>
        <w:spacing w:before="0" w:after="0"/>
        <w:rPr/>
      </w:pPr>
      <w:r>
        <w:rPr/>
        <w:t>187.9063</w:t>
        <w:tab/>
        <w:t>-2.540E-10</w:t>
        <w:tab/>
        <w:t>8.591E-10</w:t>
        <w:tab/>
        <w:t>1.148E-09</w:t>
      </w:r>
    </w:p>
    <w:p>
      <w:pPr>
        <w:pStyle w:val="Normal"/>
        <w:spacing w:before="0" w:after="0"/>
        <w:rPr/>
      </w:pPr>
      <w:r>
        <w:rPr/>
        <w:t>188.1250</w:t>
        <w:tab/>
        <w:t>-3.279E-10</w:t>
        <w:tab/>
        <w:t>7.949E-10</w:t>
        <w:tab/>
        <w:t>1.334E-09</w:t>
      </w:r>
    </w:p>
    <w:p>
      <w:pPr>
        <w:pStyle w:val="Normal"/>
        <w:spacing w:before="0" w:after="0"/>
        <w:rPr/>
      </w:pPr>
      <w:r>
        <w:rPr/>
        <w:t>188.3438</w:t>
        <w:tab/>
        <w:t>-2.652E-10</w:t>
        <w:tab/>
        <w:t>8.513E-10</w:t>
        <w:tab/>
        <w:t>1.433E-09</w:t>
      </w:r>
    </w:p>
    <w:p>
      <w:pPr>
        <w:pStyle w:val="Normal"/>
        <w:spacing w:before="0" w:after="0"/>
        <w:rPr/>
      </w:pPr>
      <w:r>
        <w:rPr/>
        <w:t>188.5625</w:t>
        <w:tab/>
        <w:t>-1.323E-10</w:t>
        <w:tab/>
        <w:t>9.778E-10</w:t>
        <w:tab/>
        <w:t>1.529E-09</w:t>
      </w:r>
    </w:p>
    <w:p>
      <w:pPr>
        <w:pStyle w:val="Normal"/>
        <w:spacing w:before="0" w:after="0"/>
        <w:rPr/>
      </w:pPr>
      <w:r>
        <w:rPr/>
        <w:t>188.7813</w:t>
        <w:tab/>
        <w:t>-1.999E-11</w:t>
        <w:tab/>
        <w:t>1.118E-09</w:t>
        <w:tab/>
        <w:t>1.656E-09</w:t>
      </w:r>
    </w:p>
    <w:p>
      <w:pPr>
        <w:pStyle w:val="Normal"/>
        <w:spacing w:before="0" w:after="0"/>
        <w:rPr/>
      </w:pPr>
      <w:r>
        <w:rPr/>
        <w:t>189.0000</w:t>
        <w:tab/>
        <w:t>1.671E-11</w:t>
        <w:tab/>
        <w:t>1.253E-09</w:t>
        <w:tab/>
        <w:t>1.736E-09</w:t>
      </w:r>
    </w:p>
    <w:p>
      <w:pPr>
        <w:pStyle w:val="Normal"/>
        <w:spacing w:before="0" w:after="0"/>
        <w:rPr/>
      </w:pPr>
      <w:r>
        <w:rPr/>
        <w:t>189.2188</w:t>
        <w:tab/>
        <w:t>-1.998E-11</w:t>
        <w:tab/>
        <w:t>1.343E-09</w:t>
        <w:tab/>
        <w:t>1.668E-09</w:t>
      </w:r>
    </w:p>
    <w:p>
      <w:pPr>
        <w:pStyle w:val="Normal"/>
        <w:spacing w:before="0" w:after="0"/>
        <w:rPr/>
      </w:pPr>
      <w:r>
        <w:rPr/>
        <w:t>189.4375</w:t>
        <w:tab/>
        <w:t>-8.443E-11</w:t>
        <w:tab/>
        <w:t>1.295E-09</w:t>
        <w:tab/>
        <w:t>1.461E-09</w:t>
      </w:r>
    </w:p>
    <w:p>
      <w:pPr>
        <w:pStyle w:val="Normal"/>
        <w:spacing w:before="0" w:after="0"/>
        <w:rPr/>
      </w:pPr>
      <w:r>
        <w:rPr/>
        <w:t>189.6563</w:t>
        <w:tab/>
        <w:t>-1.138E-10</w:t>
        <w:tab/>
        <w:t>1.065E-09</w:t>
        <w:tab/>
        <w:t>1.244E-09</w:t>
      </w:r>
    </w:p>
    <w:p>
      <w:pPr>
        <w:pStyle w:val="Normal"/>
        <w:spacing w:before="0" w:after="0"/>
        <w:rPr/>
      </w:pPr>
      <w:r>
        <w:rPr/>
        <w:t>189.8750</w:t>
        <w:tab/>
        <w:t>-5.867E-11</w:t>
        <w:tab/>
        <w:t>7.488E-10</w:t>
        <w:tab/>
        <w:t>1.141E-09</w:t>
      </w:r>
    </w:p>
    <w:p>
      <w:pPr>
        <w:pStyle w:val="Normal"/>
        <w:spacing w:before="0" w:after="0"/>
        <w:rPr/>
      </w:pPr>
      <w:r>
        <w:rPr/>
        <w:t>190.0938</w:t>
        <w:tab/>
        <w:t>8.167E-11</w:t>
        <w:tab/>
        <w:t>5.254E-10</w:t>
        <w:tab/>
        <w:t>1.171E-09</w:t>
      </w:r>
    </w:p>
    <w:p>
      <w:pPr>
        <w:pStyle w:val="Normal"/>
        <w:spacing w:before="0" w:after="0"/>
        <w:rPr/>
      </w:pPr>
      <w:r>
        <w:rPr/>
        <w:t>190.3125</w:t>
        <w:tab/>
        <w:t>2.420E-10</w:t>
        <w:tab/>
        <w:t>4.941E-10</w:t>
        <w:tab/>
        <w:t>1.268E-09</w:t>
      </w:r>
    </w:p>
    <w:p>
      <w:pPr>
        <w:pStyle w:val="Normal"/>
        <w:spacing w:before="0" w:after="0"/>
        <w:rPr/>
      </w:pPr>
      <w:r>
        <w:rPr/>
        <w:t>190.5313</w:t>
        <w:tab/>
        <w:t>3.268E-10</w:t>
        <w:tab/>
        <w:t>5.980E-10</w:t>
        <w:tab/>
        <w:t>1.370E-09</w:t>
      </w:r>
    </w:p>
    <w:p>
      <w:pPr>
        <w:pStyle w:val="Normal"/>
        <w:spacing w:before="0" w:after="0"/>
        <w:rPr/>
      </w:pPr>
      <w:r>
        <w:rPr/>
        <w:t>190.7500</w:t>
        <w:tab/>
        <w:t>2.830E-10</w:t>
        <w:tab/>
        <w:t>7.177E-10</w:t>
        <w:tab/>
        <w:t>1.449E-09</w:t>
      </w:r>
    </w:p>
    <w:p>
      <w:pPr>
        <w:pStyle w:val="Normal"/>
        <w:spacing w:before="0" w:after="0"/>
        <w:rPr/>
      </w:pPr>
      <w:r>
        <w:rPr/>
        <w:t>190.9688</w:t>
        <w:tab/>
        <w:t>1.465E-10</w:t>
        <w:tab/>
        <w:t>8.035E-10</w:t>
        <w:tab/>
        <w:t>1.480E-09</w:t>
      </w:r>
    </w:p>
    <w:p>
      <w:pPr>
        <w:pStyle w:val="Normal"/>
        <w:spacing w:before="0" w:after="0"/>
        <w:rPr/>
      </w:pPr>
      <w:r>
        <w:rPr/>
        <w:t>191.1875</w:t>
        <w:tab/>
        <w:t>1.609E-11</w:t>
        <w:tab/>
        <w:t>8.946E-10</w:t>
        <w:tab/>
        <w:t>1.432E-09</w:t>
      </w:r>
    </w:p>
    <w:p>
      <w:pPr>
        <w:pStyle w:val="Normal"/>
        <w:spacing w:before="0" w:after="0"/>
        <w:rPr/>
      </w:pPr>
      <w:r>
        <w:rPr/>
        <w:t>191.4063</w:t>
        <w:tab/>
        <w:t>-2.440E-11</w:t>
        <w:tab/>
        <w:t>1.028E-09</w:t>
        <w:tab/>
        <w:t>1.311E-09</w:t>
      </w:r>
    </w:p>
    <w:p>
      <w:pPr>
        <w:pStyle w:val="Normal"/>
        <w:spacing w:before="0" w:after="0"/>
        <w:rPr/>
      </w:pPr>
      <w:r>
        <w:rPr/>
        <w:t>191.6250</w:t>
        <w:tab/>
        <w:t>2.917E-11</w:t>
        <w:tab/>
        <w:t>1.166E-09</w:t>
        <w:tab/>
        <w:t>1.196E-09</w:t>
      </w:r>
    </w:p>
    <w:p>
      <w:pPr>
        <w:pStyle w:val="Normal"/>
        <w:spacing w:before="0" w:after="0"/>
        <w:rPr/>
      </w:pPr>
      <w:r>
        <w:rPr/>
        <w:t>191.8438</w:t>
        <w:tab/>
        <w:t>1.040E-10</w:t>
        <w:tab/>
        <w:t>1.221E-09</w:t>
        <w:tab/>
        <w:t>1.183E-09</w:t>
      </w:r>
    </w:p>
    <w:p>
      <w:pPr>
        <w:pStyle w:val="Normal"/>
        <w:spacing w:before="0" w:after="0"/>
        <w:rPr/>
      </w:pPr>
      <w:r>
        <w:rPr/>
        <w:t>192.0625</w:t>
        <w:tab/>
        <w:t>1.194E-10</w:t>
        <w:tab/>
        <w:t>1.164E-09</w:t>
        <w:tab/>
        <w:t>1.283E-09</w:t>
      </w:r>
    </w:p>
    <w:p>
      <w:pPr>
        <w:pStyle w:val="Normal"/>
        <w:spacing w:before="0" w:after="0"/>
        <w:rPr/>
      </w:pPr>
      <w:r>
        <w:rPr/>
        <w:t>192.2813</w:t>
        <w:tab/>
        <w:t>6.346E-11</w:t>
        <w:tab/>
        <w:t>1.073E-09</w:t>
        <w:tab/>
        <w:t>1.404E-09</w:t>
      </w:r>
    </w:p>
    <w:p>
      <w:pPr>
        <w:pStyle w:val="Normal"/>
        <w:spacing w:before="0" w:after="0"/>
        <w:rPr/>
      </w:pPr>
      <w:r>
        <w:rPr/>
        <w:t>192.5000</w:t>
        <w:tab/>
        <w:t>3.394E-12</w:t>
        <w:tab/>
        <w:t>1.062E-09</w:t>
        <w:tab/>
        <w:t>1.433E-09</w:t>
      </w:r>
    </w:p>
    <w:p>
      <w:pPr>
        <w:pStyle w:val="Normal"/>
        <w:spacing w:before="0" w:after="0"/>
        <w:rPr/>
      </w:pPr>
      <w:r>
        <w:rPr/>
        <w:t>192.7188</w:t>
        <w:tab/>
        <w:t>1.537E-11</w:t>
        <w:tab/>
        <w:t>1.159E-09</w:t>
        <w:tab/>
        <w:t>1.328E-09</w:t>
      </w:r>
    </w:p>
    <w:p>
      <w:pPr>
        <w:pStyle w:val="Normal"/>
        <w:spacing w:before="0" w:after="0"/>
        <w:rPr/>
      </w:pPr>
      <w:r>
        <w:rPr/>
        <w:t>192.9375</w:t>
        <w:tab/>
        <w:t>1.033E-10</w:t>
        <w:tab/>
        <w:t>1.269E-09</w:t>
        <w:tab/>
        <w:t>1.146E-09</w:t>
      </w:r>
    </w:p>
    <w:p>
      <w:pPr>
        <w:pStyle w:val="Normal"/>
        <w:spacing w:before="0" w:after="0"/>
        <w:rPr/>
      </w:pPr>
      <w:r>
        <w:rPr/>
        <w:t>193.1563</w:t>
        <w:tab/>
        <w:t>1.960E-10</w:t>
        <w:tab/>
        <w:t>1.276E-09</w:t>
        <w:tab/>
        <w:t>1.012E-09</w:t>
      </w:r>
    </w:p>
    <w:p>
      <w:pPr>
        <w:pStyle w:val="Normal"/>
        <w:spacing w:before="0" w:after="0"/>
        <w:rPr/>
      </w:pPr>
      <w:r>
        <w:rPr/>
        <w:t>193.3750</w:t>
        <w:tab/>
        <w:t>2.275E-10</w:t>
        <w:tab/>
        <w:t>1.153E-09</w:t>
        <w:tab/>
        <w:t>1.050E-09</w:t>
      </w:r>
    </w:p>
    <w:p>
      <w:pPr>
        <w:pStyle w:val="Normal"/>
        <w:spacing w:before="0" w:after="0"/>
        <w:rPr/>
      </w:pPr>
      <w:r>
        <w:rPr/>
        <w:t>193.5938</w:t>
        <w:tab/>
        <w:t>2.070E-10</w:t>
        <w:tab/>
        <w:t>9.865E-10</w:t>
        <w:tab/>
        <w:t>1.296E-09</w:t>
      </w:r>
    </w:p>
    <w:p>
      <w:pPr>
        <w:pStyle w:val="Normal"/>
        <w:spacing w:before="0" w:after="0"/>
        <w:rPr/>
      </w:pPr>
      <w:r>
        <w:rPr/>
        <w:t>193.8125</w:t>
        <w:tab/>
        <w:t>1.919E-10</w:t>
        <w:tab/>
        <w:t>8.893E-10</w:t>
        <w:tab/>
        <w:t>1.623E-09</w:t>
      </w:r>
    </w:p>
    <w:p>
      <w:pPr>
        <w:pStyle w:val="Normal"/>
        <w:spacing w:before="0" w:after="0"/>
        <w:rPr/>
      </w:pPr>
      <w:r>
        <w:rPr/>
        <w:t>194.0313</w:t>
        <w:tab/>
        <w:t>1.962E-10</w:t>
        <w:tab/>
        <w:t>9.244E-10</w:t>
        <w:tab/>
        <w:t>1.812E-09</w:t>
      </w:r>
    </w:p>
    <w:p>
      <w:pPr>
        <w:pStyle w:val="Normal"/>
        <w:spacing w:before="0" w:after="0"/>
        <w:rPr/>
      </w:pPr>
      <w:r>
        <w:rPr/>
        <w:t>194.2500</w:t>
        <w:tab/>
        <w:t>1.628E-10</w:t>
        <w:tab/>
        <w:t>1.079E-09</w:t>
        <w:tab/>
        <w:t>1.730E-09</w:t>
      </w:r>
    </w:p>
    <w:p>
      <w:pPr>
        <w:pStyle w:val="Normal"/>
        <w:spacing w:before="0" w:after="0"/>
        <w:rPr/>
      </w:pPr>
      <w:r>
        <w:rPr/>
        <w:t>194.4688</w:t>
        <w:tab/>
        <w:t>4.850E-11</w:t>
        <w:tab/>
        <w:t>1.287E-09</w:t>
        <w:tab/>
        <w:t>1.448E-09</w:t>
      </w:r>
    </w:p>
    <w:p>
      <w:pPr>
        <w:pStyle w:val="Normal"/>
        <w:spacing w:before="0" w:after="0"/>
        <w:rPr/>
      </w:pPr>
      <w:r>
        <w:rPr/>
        <w:t>194.6875</w:t>
        <w:tab/>
        <w:t>-8.619E-11</w:t>
        <w:tab/>
        <w:t>1.461E-09</w:t>
        <w:tab/>
        <w:t>1.161E-09</w:t>
      </w:r>
    </w:p>
    <w:p>
      <w:pPr>
        <w:pStyle w:val="Normal"/>
        <w:spacing w:before="0" w:after="0"/>
        <w:rPr/>
      </w:pPr>
      <w:r>
        <w:rPr/>
        <w:t>194.9063</w:t>
        <w:tab/>
        <w:t>-1.182E-10</w:t>
        <w:tab/>
        <w:t>1.530E-09</w:t>
        <w:tab/>
        <w:t>1.005E-09</w:t>
      </w:r>
    </w:p>
    <w:p>
      <w:pPr>
        <w:pStyle w:val="Normal"/>
        <w:spacing w:before="0" w:after="0"/>
        <w:rPr/>
      </w:pPr>
      <w:r>
        <w:rPr/>
        <w:t>195.1250</w:t>
        <w:tab/>
        <w:t>4.267E-12</w:t>
        <w:tab/>
        <w:t>1.459E-09</w:t>
        <w:tab/>
        <w:t>9.759E-10</w:t>
      </w:r>
    </w:p>
    <w:p>
      <w:pPr>
        <w:pStyle w:val="Normal"/>
        <w:spacing w:before="0" w:after="0"/>
        <w:rPr/>
      </w:pPr>
      <w:r>
        <w:rPr/>
        <w:t>195.3438</w:t>
        <w:tab/>
        <w:t>2.096E-10</w:t>
        <w:tab/>
        <w:t>1.269E-09</w:t>
        <w:tab/>
        <w:t>1.011E-09</w:t>
      </w:r>
    </w:p>
    <w:p>
      <w:pPr>
        <w:pStyle w:val="Normal"/>
        <w:spacing w:before="0" w:after="0"/>
        <w:rPr/>
      </w:pPr>
      <w:r>
        <w:rPr/>
        <w:t>195.5625</w:t>
        <w:tab/>
        <w:t>3.963E-10</w:t>
        <w:tab/>
        <w:t>1.042E-09</w:t>
        <w:tab/>
        <w:t>1.091E-09</w:t>
      </w:r>
    </w:p>
    <w:p>
      <w:pPr>
        <w:pStyle w:val="Normal"/>
        <w:spacing w:before="0" w:after="0"/>
        <w:rPr/>
      </w:pPr>
      <w:r>
        <w:rPr/>
        <w:t>195.7813</w:t>
        <w:tab/>
        <w:t>5.341E-10</w:t>
        <w:tab/>
        <w:t>8.880E-10</w:t>
        <w:tab/>
        <w:t>1.234E-09</w:t>
      </w:r>
    </w:p>
    <w:p>
      <w:pPr>
        <w:pStyle w:val="Normal"/>
        <w:spacing w:before="0" w:after="0"/>
        <w:rPr/>
      </w:pPr>
      <w:r>
        <w:rPr/>
        <w:t>196.0000</w:t>
        <w:tab/>
        <w:t>6.382E-10</w:t>
        <w:tab/>
        <w:t>8.763E-10</w:t>
        <w:tab/>
        <w:t>1.431E-09</w:t>
      </w:r>
    </w:p>
    <w:p>
      <w:pPr>
        <w:pStyle w:val="Normal"/>
        <w:spacing w:before="0" w:after="0"/>
        <w:rPr/>
      </w:pPr>
      <w:r>
        <w:rPr/>
        <w:t>196.2188</w:t>
        <w:tab/>
        <w:t>6.827E-10</w:t>
        <w:tab/>
        <w:t>9.752E-10</w:t>
        <w:tab/>
        <w:t>1.609E-09</w:t>
      </w:r>
    </w:p>
    <w:p>
      <w:pPr>
        <w:pStyle w:val="Normal"/>
        <w:spacing w:before="0" w:after="0"/>
        <w:rPr/>
      </w:pPr>
      <w:r>
        <w:rPr/>
        <w:t>196.4375</w:t>
        <w:tab/>
        <w:t>6.039E-10</w:t>
        <w:tab/>
        <w:t>1.089E-09</w:t>
        <w:tab/>
        <w:t>1.685E-09</w:t>
      </w:r>
    </w:p>
    <w:p>
      <w:pPr>
        <w:pStyle w:val="Normal"/>
        <w:spacing w:before="0" w:after="0"/>
        <w:rPr/>
      </w:pPr>
      <w:r>
        <w:rPr/>
        <w:t>196.6563</w:t>
        <w:tab/>
        <w:t>3.929E-10</w:t>
        <w:tab/>
        <w:t>1.156E-09</w:t>
        <w:tab/>
        <w:t>1.620E-09</w:t>
      </w:r>
    </w:p>
    <w:p>
      <w:pPr>
        <w:pStyle w:val="Normal"/>
        <w:spacing w:before="0" w:after="0"/>
        <w:rPr/>
      </w:pPr>
      <w:r>
        <w:rPr/>
        <w:t>196.8750</w:t>
        <w:tab/>
        <w:t>1.409E-10</w:t>
        <w:tab/>
        <w:t>1.205E-09</w:t>
        <w:tab/>
        <w:t>1.448E-09</w:t>
      </w:r>
    </w:p>
    <w:p>
      <w:pPr>
        <w:pStyle w:val="Normal"/>
        <w:spacing w:before="0" w:after="0"/>
        <w:rPr/>
      </w:pPr>
      <w:r>
        <w:rPr/>
        <w:t>197.0938</w:t>
        <w:tab/>
        <w:t>-2.432E-11</w:t>
        <w:tab/>
        <w:t>1.303E-09</w:t>
        <w:tab/>
        <w:t>1.248E-09</w:t>
      </w:r>
    </w:p>
    <w:p>
      <w:pPr>
        <w:pStyle w:val="Normal"/>
        <w:spacing w:before="0" w:after="0"/>
        <w:rPr/>
      </w:pPr>
      <w:r>
        <w:rPr/>
        <w:t>197.3125</w:t>
        <w:tab/>
        <w:t>-3.369E-11</w:t>
        <w:tab/>
        <w:t>1.466E-09</w:t>
        <w:tab/>
        <w:t>1.097E-09</w:t>
      </w:r>
    </w:p>
    <w:p>
      <w:pPr>
        <w:pStyle w:val="Normal"/>
        <w:spacing w:before="0" w:after="0"/>
        <w:rPr/>
      </w:pPr>
      <w:r>
        <w:rPr/>
        <w:t>197.5313</w:t>
        <w:tab/>
        <w:t>8.634E-11</w:t>
        <w:tab/>
        <w:t>1.630E-09</w:t>
        <w:tab/>
        <w:t>1.027E-09</w:t>
      </w:r>
    </w:p>
    <w:p>
      <w:pPr>
        <w:pStyle w:val="Normal"/>
        <w:spacing w:before="0" w:after="0"/>
        <w:rPr/>
      </w:pPr>
      <w:r>
        <w:rPr/>
        <w:t>197.7500</w:t>
        <w:tab/>
        <w:t>2.402E-10</w:t>
        <w:tab/>
        <w:t>1.715E-09</w:t>
        <w:tab/>
        <w:t>1.022E-09</w:t>
      </w:r>
    </w:p>
    <w:p>
      <w:pPr>
        <w:pStyle w:val="Normal"/>
        <w:spacing w:before="0" w:after="0"/>
        <w:rPr/>
      </w:pPr>
      <w:r>
        <w:rPr/>
        <w:t>197.9688</w:t>
        <w:tab/>
        <w:t>3.250E-10</w:t>
        <w:tab/>
        <w:t>1.689E-09</w:t>
        <w:tab/>
        <w:t>1.050E-09</w:t>
      </w:r>
    </w:p>
    <w:p>
      <w:pPr>
        <w:pStyle w:val="Normal"/>
        <w:spacing w:before="0" w:after="0"/>
        <w:rPr/>
      </w:pPr>
      <w:r>
        <w:rPr/>
        <w:t>198.1875</w:t>
        <w:tab/>
        <w:t>3.029E-10</w:t>
        <w:tab/>
        <w:t>1.575E-09</w:t>
        <w:tab/>
        <w:t>1.090E-09</w:t>
      </w:r>
    </w:p>
    <w:p>
      <w:pPr>
        <w:pStyle w:val="Normal"/>
        <w:spacing w:before="0" w:after="0"/>
        <w:rPr/>
      </w:pPr>
      <w:r>
        <w:rPr/>
        <w:t>198.4063</w:t>
        <w:tab/>
        <w:t>2.355E-10</w:t>
        <w:tab/>
        <w:t>1.408E-09</w:t>
        <w:tab/>
        <w:t>1.126E-09</w:t>
      </w:r>
    </w:p>
    <w:p>
      <w:pPr>
        <w:pStyle w:val="Normal"/>
        <w:spacing w:before="0" w:after="0"/>
        <w:rPr/>
      </w:pPr>
      <w:r>
        <w:rPr/>
        <w:t>198.6250</w:t>
        <w:tab/>
        <w:t>2.347E-10</w:t>
        <w:tab/>
        <w:t>1.212E-09</w:t>
        <w:tab/>
        <w:t>1.134E-09</w:t>
      </w:r>
    </w:p>
    <w:p>
      <w:pPr>
        <w:pStyle w:val="Normal"/>
        <w:spacing w:before="0" w:after="0"/>
        <w:rPr/>
      </w:pPr>
      <w:r>
        <w:rPr/>
        <w:t>198.8438</w:t>
        <w:tab/>
        <w:t>3.632E-10</w:t>
        <w:tab/>
        <w:t>1.022E-09</w:t>
        <w:tab/>
        <w:t>1.079E-09</w:t>
      </w:r>
    </w:p>
    <w:p>
      <w:pPr>
        <w:pStyle w:val="Normal"/>
        <w:spacing w:before="0" w:after="0"/>
        <w:rPr/>
      </w:pPr>
      <w:r>
        <w:rPr/>
        <w:t>199.0625</w:t>
        <w:tab/>
        <w:t>5.826E-10</w:t>
        <w:tab/>
        <w:t>9.045E-10</w:t>
        <w:tab/>
        <w:t>9.289E-10</w:t>
      </w:r>
    </w:p>
    <w:p>
      <w:pPr>
        <w:pStyle w:val="Normal"/>
        <w:spacing w:before="0" w:after="0"/>
        <w:rPr/>
      </w:pPr>
      <w:r>
        <w:rPr/>
        <w:t>199.2813</w:t>
        <w:tab/>
        <w:t>7.938E-10</w:t>
        <w:tab/>
        <w:t>9.175E-10</w:t>
        <w:tab/>
        <w:t>6.812E-10</w:t>
      </w:r>
    </w:p>
    <w:p>
      <w:pPr>
        <w:pStyle w:val="Normal"/>
        <w:spacing w:before="0" w:after="0"/>
        <w:rPr/>
      </w:pPr>
      <w:r>
        <w:rPr/>
        <w:t>199.5000</w:t>
        <w:tab/>
        <w:t>9.092E-10</w:t>
        <w:tab/>
        <w:t>1.043E-09</w:t>
        <w:tab/>
        <w:t>3.868E-10</w:t>
      </w:r>
    </w:p>
    <w:p>
      <w:pPr>
        <w:pStyle w:val="Normal"/>
        <w:spacing w:before="0" w:after="0"/>
        <w:rPr/>
      </w:pPr>
      <w:r>
        <w:rPr/>
        <w:t>199.7188</w:t>
        <w:tab/>
        <w:t>8.896E-10</w:t>
        <w:tab/>
        <w:t>1.198E-09</w:t>
        <w:tab/>
        <w:t>1.468E-10</w:t>
      </w:r>
    </w:p>
    <w:p>
      <w:pPr>
        <w:pStyle w:val="Normal"/>
        <w:spacing w:before="0" w:after="0"/>
        <w:rPr/>
      </w:pPr>
      <w:r>
        <w:rPr/>
        <w:t>199.9375</w:t>
        <w:tab/>
        <w:t>7.498E-10</w:t>
        <w:tab/>
        <w:t>1.310E-09</w:t>
        <w:tab/>
        <w:t>6.105E-11</w:t>
      </w:r>
    </w:p>
    <w:p>
      <w:pPr>
        <w:pStyle w:val="Normal"/>
        <w:spacing w:before="0" w:after="0"/>
        <w:rPr/>
      </w:pPr>
      <w:r>
        <w:rPr/>
        <w:t>200.1563</w:t>
        <w:tab/>
        <w:t>5.587E-10</w:t>
        <w:tab/>
        <w:t>1.357E-09</w:t>
        <w:tab/>
        <w:t>1.571E-10</w:t>
      </w:r>
    </w:p>
    <w:p>
      <w:pPr>
        <w:pStyle w:val="Normal"/>
        <w:spacing w:before="0" w:after="0"/>
        <w:rPr/>
      </w:pPr>
      <w:r>
        <w:rPr/>
        <w:t>200.3750</w:t>
        <w:tab/>
        <w:t>4.140E-10</w:t>
        <w:tab/>
        <w:t>1.338E-09</w:t>
        <w:tab/>
        <w:t>3.702E-10</w:t>
      </w:r>
    </w:p>
    <w:p>
      <w:pPr>
        <w:pStyle w:val="Normal"/>
        <w:spacing w:before="0" w:after="0"/>
        <w:rPr/>
      </w:pPr>
      <w:r>
        <w:rPr/>
        <w:t>200.5938</w:t>
        <w:tab/>
        <w:t>3.765E-10</w:t>
        <w:tab/>
        <w:t>1.232E-09</w:t>
        <w:tab/>
        <w:t>5.979E-10</w:t>
      </w:r>
    </w:p>
    <w:p>
      <w:pPr>
        <w:pStyle w:val="Normal"/>
        <w:spacing w:before="0" w:after="0"/>
        <w:rPr/>
      </w:pPr>
      <w:r>
        <w:rPr/>
        <w:t>200.8125</w:t>
        <w:tab/>
        <w:t>4.205E-10</w:t>
        <w:tab/>
        <w:t>1.035E-09</w:t>
        <w:tab/>
        <w:t>7.737E-10</w:t>
      </w:r>
    </w:p>
    <w:p>
      <w:pPr>
        <w:pStyle w:val="Normal"/>
        <w:spacing w:before="0" w:after="0"/>
        <w:rPr/>
      </w:pPr>
      <w:r>
        <w:rPr/>
        <w:t>201.0313</w:t>
        <w:tab/>
        <w:t>4.642E-10</w:t>
        <w:tab/>
        <w:t>8.104E-10</w:t>
        <w:tab/>
        <w:t>8.866E-10</w:t>
      </w:r>
    </w:p>
    <w:p>
      <w:pPr>
        <w:pStyle w:val="Normal"/>
        <w:spacing w:before="0" w:after="0"/>
        <w:rPr/>
      </w:pPr>
      <w:r>
        <w:rPr/>
        <w:t>201.2500</w:t>
        <w:tab/>
        <w:t>4.500E-10</w:t>
        <w:tab/>
        <w:t>6.708E-10</w:t>
        <w:tab/>
        <w:t>9.462E-10</w:t>
      </w:r>
    </w:p>
    <w:p>
      <w:pPr>
        <w:pStyle w:val="Normal"/>
        <w:spacing w:before="0" w:after="0"/>
        <w:rPr/>
      </w:pPr>
      <w:r>
        <w:rPr/>
        <w:t>201.4688</w:t>
        <w:tab/>
        <w:t>3.841E-10</w:t>
        <w:tab/>
        <w:t>6.979E-10</w:t>
        <w:tab/>
        <w:t>9.505E-10</w:t>
      </w:r>
    </w:p>
    <w:p>
      <w:pPr>
        <w:pStyle w:val="Normal"/>
        <w:spacing w:before="0" w:after="0"/>
        <w:rPr/>
      </w:pPr>
      <w:r>
        <w:rPr/>
        <w:t>201.6875</w:t>
        <w:tab/>
        <w:t>3.105E-10</w:t>
        <w:tab/>
        <w:t>8.698E-10</w:t>
        <w:tab/>
        <w:t>8.981E-10</w:t>
      </w:r>
    </w:p>
    <w:p>
      <w:pPr>
        <w:pStyle w:val="Normal"/>
        <w:spacing w:before="0" w:after="0"/>
        <w:rPr/>
      </w:pPr>
      <w:r>
        <w:rPr/>
        <w:t>201.9063</w:t>
        <w:tab/>
        <w:t>2.746E-10</w:t>
        <w:tab/>
        <w:t>1.073E-09</w:t>
        <w:tab/>
        <w:t>8.124E-10</w:t>
      </w:r>
    </w:p>
    <w:p>
      <w:pPr>
        <w:pStyle w:val="Normal"/>
        <w:spacing w:before="0" w:after="0"/>
        <w:rPr/>
      </w:pPr>
      <w:r>
        <w:rPr/>
        <w:t>202.1250</w:t>
        <w:tab/>
        <w:t>3.068E-10</w:t>
        <w:tab/>
        <w:t>1.189E-09</w:t>
        <w:tab/>
        <w:t>7.362E-10</w:t>
      </w:r>
    </w:p>
    <w:p>
      <w:pPr>
        <w:pStyle w:val="Normal"/>
        <w:spacing w:before="0" w:after="0"/>
        <w:rPr/>
      </w:pPr>
      <w:r>
        <w:rPr/>
        <w:t>202.3438</w:t>
        <w:tab/>
        <w:t>4.029E-10</w:t>
        <w:tab/>
        <w:t>1.179E-09</w:t>
        <w:tab/>
        <w:t>7.066E-10</w:t>
      </w:r>
    </w:p>
    <w:p>
      <w:pPr>
        <w:pStyle w:val="Normal"/>
        <w:spacing w:before="0" w:after="0"/>
        <w:rPr/>
      </w:pPr>
      <w:r>
        <w:rPr/>
        <w:t>202.5625</w:t>
        <w:tab/>
        <w:t>5.061E-10</w:t>
        <w:tab/>
        <w:t>1.094E-09</w:t>
        <w:tab/>
        <w:t>7.468E-10</w:t>
      </w:r>
    </w:p>
    <w:p>
      <w:pPr>
        <w:pStyle w:val="Normal"/>
        <w:spacing w:before="0" w:after="0"/>
        <w:rPr/>
      </w:pPr>
      <w:r>
        <w:rPr/>
        <w:t>202.7813</w:t>
        <w:tab/>
        <w:t>5.337E-10</w:t>
        <w:tab/>
        <w:t>1.005E-09</w:t>
        <w:tab/>
        <w:t>8.658E-10</w:t>
      </w:r>
    </w:p>
    <w:p>
      <w:pPr>
        <w:pStyle w:val="Normal"/>
        <w:spacing w:before="0" w:after="0"/>
        <w:rPr/>
      </w:pPr>
      <w:r>
        <w:rPr/>
        <w:t>203.0000</w:t>
        <w:tab/>
        <w:t>4.517E-10</w:t>
        <w:tab/>
        <w:t>9.377E-10</w:t>
        <w:tab/>
        <w:t>1.036E-09</w:t>
      </w:r>
    </w:p>
    <w:p>
      <w:pPr>
        <w:pStyle w:val="Normal"/>
        <w:spacing w:before="0" w:after="0"/>
        <w:rPr/>
      </w:pPr>
      <w:r>
        <w:rPr/>
        <w:t>203.2188</w:t>
        <w:tab/>
        <w:t>3.182E-10</w:t>
        <w:tab/>
        <w:t>8.740E-10</w:t>
        <w:tab/>
        <w:t>1.177E-09</w:t>
      </w:r>
    </w:p>
    <w:p>
      <w:pPr>
        <w:pStyle w:val="Normal"/>
        <w:spacing w:before="0" w:after="0"/>
        <w:rPr/>
      </w:pPr>
      <w:r>
        <w:rPr/>
        <w:t>203.4375</w:t>
        <w:tab/>
        <w:t>2.397E-10</w:t>
        <w:tab/>
        <w:t>7.993E-10</w:t>
        <w:tab/>
        <w:t>1.206E-09</w:t>
      </w:r>
    </w:p>
    <w:p>
      <w:pPr>
        <w:pStyle w:val="Normal"/>
        <w:spacing w:before="0" w:after="0"/>
        <w:rPr/>
      </w:pPr>
      <w:r>
        <w:rPr/>
        <w:t>203.6563</w:t>
        <w:tab/>
        <w:t>2.840E-10</w:t>
        <w:tab/>
        <w:t>7.236E-10</w:t>
        <w:tab/>
        <w:t>1.118E-09</w:t>
      </w:r>
    </w:p>
    <w:p>
      <w:pPr>
        <w:pStyle w:val="Normal"/>
        <w:spacing w:before="0" w:after="0"/>
        <w:rPr/>
      </w:pPr>
      <w:r>
        <w:rPr/>
        <w:t>203.8750</w:t>
        <w:tab/>
        <w:t>4.364E-10</w:t>
        <w:tab/>
        <w:t>6.740E-10</w:t>
        <w:tab/>
        <w:t>1.002E-09</w:t>
      </w:r>
    </w:p>
    <w:p>
      <w:pPr>
        <w:pStyle w:val="Normal"/>
        <w:spacing w:before="0" w:after="0"/>
        <w:rPr/>
      </w:pPr>
      <w:r>
        <w:rPr/>
        <w:t>204.0938</w:t>
        <w:tab/>
        <w:t>6.191E-10</w:t>
        <w:tab/>
        <w:t>6.842E-10</w:t>
        <w:tab/>
        <w:t>9.548E-10</w:t>
      </w:r>
    </w:p>
    <w:p>
      <w:pPr>
        <w:pStyle w:val="Normal"/>
        <w:spacing w:before="0" w:after="0"/>
        <w:rPr/>
      </w:pPr>
      <w:r>
        <w:rPr/>
        <w:t>204.3125</w:t>
        <w:tab/>
        <w:t>7.335E-10</w:t>
        <w:tab/>
        <w:t>7.791E-10</w:t>
        <w:tab/>
        <w:t>9.970E-10</w:t>
      </w:r>
    </w:p>
    <w:p>
      <w:pPr>
        <w:pStyle w:val="Normal"/>
        <w:spacing w:before="0" w:after="0"/>
        <w:rPr/>
      </w:pPr>
      <w:r>
        <w:rPr/>
        <w:t>204.5313</w:t>
        <w:tab/>
        <w:t>7.036E-10</w:t>
        <w:tab/>
        <w:t>9.453E-10</w:t>
        <w:tab/>
        <w:t>1.062E-09</w:t>
      </w:r>
    </w:p>
    <w:p>
      <w:pPr>
        <w:pStyle w:val="Normal"/>
        <w:spacing w:before="0" w:after="0"/>
        <w:rPr/>
      </w:pPr>
      <w:r>
        <w:rPr/>
        <w:t>204.7500</w:t>
        <w:tab/>
        <w:t>5.215E-10</w:t>
        <w:tab/>
        <w:t>1.117E-09</w:t>
        <w:tab/>
        <w:t>1.073E-09</w:t>
      </w:r>
    </w:p>
    <w:p>
      <w:pPr>
        <w:pStyle w:val="Normal"/>
        <w:spacing w:before="0" w:after="0"/>
        <w:rPr/>
      </w:pPr>
      <w:r>
        <w:rPr/>
        <w:t>204.9688</w:t>
        <w:tab/>
        <w:t>2.622E-10</w:t>
        <w:tab/>
        <w:t>1.211E-09</w:t>
        <w:tab/>
        <w:t>1.013E-09</w:t>
      </w:r>
    </w:p>
    <w:p>
      <w:pPr>
        <w:pStyle w:val="Normal"/>
        <w:spacing w:before="0" w:after="0"/>
        <w:rPr/>
      </w:pPr>
      <w:r>
        <w:rPr/>
        <w:t>205.1875</w:t>
        <w:tab/>
        <w:t>3.625E-11</w:t>
        <w:tab/>
        <w:t>1.185E-09</w:t>
        <w:tab/>
        <w:t>9.250E-10</w:t>
      </w:r>
    </w:p>
    <w:p>
      <w:pPr>
        <w:pStyle w:val="Normal"/>
        <w:spacing w:before="0" w:after="0"/>
        <w:rPr/>
      </w:pPr>
      <w:r>
        <w:rPr/>
        <w:t>205.4063</w:t>
        <w:tab/>
        <w:t>-8.196E-11</w:t>
        <w:tab/>
        <w:t>1.057E-09</w:t>
        <w:tab/>
        <w:t>8.517E-10</w:t>
      </w:r>
    </w:p>
    <w:p>
      <w:pPr>
        <w:pStyle w:val="Normal"/>
        <w:spacing w:before="0" w:after="0"/>
        <w:rPr/>
      </w:pPr>
      <w:r>
        <w:rPr/>
        <w:t>205.6250</w:t>
        <w:tab/>
        <w:t>-7.140E-11</w:t>
        <w:tab/>
        <w:t>8.830E-10</w:t>
        <w:tab/>
        <w:t>7.973E-10</w:t>
      </w:r>
    </w:p>
    <w:p>
      <w:pPr>
        <w:pStyle w:val="Normal"/>
        <w:spacing w:before="0" w:after="0"/>
        <w:rPr/>
      </w:pPr>
      <w:r>
        <w:rPr/>
        <w:t>205.8438</w:t>
        <w:tab/>
        <w:t>6.376E-11</w:t>
        <w:tab/>
        <w:t>7.335E-10</w:t>
        <w:tab/>
        <w:t>7.488E-10</w:t>
      </w:r>
    </w:p>
    <w:p>
      <w:pPr>
        <w:pStyle w:val="Normal"/>
        <w:spacing w:before="0" w:after="0"/>
        <w:rPr/>
      </w:pPr>
      <w:r>
        <w:rPr/>
        <w:t>206.0625</w:t>
        <w:tab/>
        <w:t>2.941E-10</w:t>
        <w:tab/>
        <w:t>6.647E-10</w:t>
        <w:tab/>
        <w:t>7.170E-10</w:t>
      </w:r>
    </w:p>
    <w:p>
      <w:pPr>
        <w:pStyle w:val="Normal"/>
        <w:spacing w:before="0" w:after="0"/>
        <w:rPr/>
      </w:pPr>
      <w:r>
        <w:rPr/>
        <w:t>206.2813</w:t>
        <w:tab/>
        <w:t>5.359E-10</w:t>
        <w:tab/>
        <w:t>6.941E-10</w:t>
        <w:tab/>
        <w:t>7.238E-10</w:t>
      </w:r>
    </w:p>
    <w:p>
      <w:pPr>
        <w:pStyle w:val="Normal"/>
        <w:spacing w:before="0" w:after="0"/>
        <w:rPr/>
      </w:pPr>
      <w:r>
        <w:rPr/>
        <w:t>206.5000</w:t>
        <w:tab/>
        <w:t>6.754E-10</w:t>
        <w:tab/>
        <w:t>7.800E-10</w:t>
        <w:tab/>
        <w:t>7.543E-10</w:t>
      </w:r>
    </w:p>
    <w:p>
      <w:pPr>
        <w:pStyle w:val="Normal"/>
        <w:spacing w:before="0" w:after="0"/>
        <w:rPr/>
      </w:pPr>
      <w:r>
        <w:rPr/>
        <w:t>206.7188</w:t>
        <w:tab/>
        <w:t>6.570E-10</w:t>
        <w:tab/>
        <w:t>8.382E-10</w:t>
        <w:tab/>
        <w:t>7.588E-10</w:t>
      </w:r>
    </w:p>
    <w:p>
      <w:pPr>
        <w:pStyle w:val="Normal"/>
        <w:spacing w:before="0" w:after="0"/>
        <w:rPr/>
      </w:pPr>
      <w:r>
        <w:rPr/>
        <w:t>206.9375</w:t>
        <w:tab/>
        <w:t>5.271E-10</w:t>
        <w:tab/>
        <w:t>7.971E-10</w:t>
        <w:tab/>
        <w:t>7.162E-10</w:t>
      </w:r>
    </w:p>
    <w:p>
      <w:pPr>
        <w:pStyle w:val="Normal"/>
        <w:spacing w:before="0" w:after="0"/>
        <w:rPr/>
      </w:pPr>
      <w:r>
        <w:rPr/>
        <w:t>207.1563</w:t>
        <w:tab/>
        <w:t>3.768E-10</w:t>
        <w:tab/>
        <w:t>6.541E-10</w:t>
        <w:tab/>
        <w:t>6.667E-10</w:t>
      </w:r>
    </w:p>
    <w:p>
      <w:pPr>
        <w:pStyle w:val="Normal"/>
        <w:spacing w:before="0" w:after="0"/>
        <w:rPr/>
      </w:pPr>
      <w:r>
        <w:rPr/>
        <w:t>207.3750</w:t>
        <w:tab/>
        <w:t>2.623E-10</w:t>
        <w:tab/>
        <w:t>4.842E-10</w:t>
        <w:tab/>
        <w:t>6.615E-10</w:t>
      </w:r>
    </w:p>
    <w:p>
      <w:pPr>
        <w:pStyle w:val="Normal"/>
        <w:spacing w:before="0" w:after="0"/>
        <w:rPr/>
      </w:pPr>
      <w:r>
        <w:rPr/>
        <w:t>207.5938</w:t>
        <w:tab/>
        <w:t>1.929E-10</w:t>
        <w:tab/>
        <w:t>3.928E-10</w:t>
        <w:tab/>
        <w:t>6.965E-10</w:t>
      </w:r>
    </w:p>
    <w:p>
      <w:pPr>
        <w:pStyle w:val="Normal"/>
        <w:spacing w:before="0" w:after="0"/>
        <w:rPr/>
      </w:pPr>
      <w:r>
        <w:rPr/>
        <w:t>207.8125</w:t>
        <w:tab/>
        <w:t>1.679E-10</w:t>
        <w:tab/>
        <w:t>4.458E-10</w:t>
        <w:tab/>
        <w:t>7.193E-10</w:t>
      </w:r>
    </w:p>
    <w:p>
      <w:pPr>
        <w:pStyle w:val="Normal"/>
        <w:spacing w:before="0" w:after="0"/>
        <w:rPr/>
      </w:pPr>
      <w:r>
        <w:rPr/>
        <w:t>208.0313</w:t>
        <w:tab/>
        <w:t>1.978E-10</w:t>
        <w:tab/>
        <w:t>6.250E-10</w:t>
        <w:tab/>
        <w:t>6.930E-10</w:t>
      </w:r>
    </w:p>
    <w:p>
      <w:pPr>
        <w:pStyle w:val="Normal"/>
        <w:spacing w:before="0" w:after="0"/>
        <w:rPr/>
      </w:pPr>
      <w:r>
        <w:rPr/>
        <w:t>208.2500</w:t>
        <w:tab/>
        <w:t>2.900E-10</w:t>
        <w:tab/>
        <w:t>8.412E-10</w:t>
        <w:tab/>
        <w:t>6.354E-10</w:t>
      </w:r>
    </w:p>
    <w:p>
      <w:pPr>
        <w:pStyle w:val="Normal"/>
        <w:spacing w:before="0" w:after="0"/>
        <w:rPr/>
      </w:pPr>
      <w:r>
        <w:rPr/>
        <w:t>208.4688</w:t>
        <w:tab/>
        <w:t>4.165E-10</w:t>
        <w:tab/>
        <w:t>9.817E-10</w:t>
        <w:tab/>
        <w:t>5.832E-10</w:t>
      </w:r>
    </w:p>
    <w:p>
      <w:pPr>
        <w:pStyle w:val="Normal"/>
        <w:spacing w:before="0" w:after="0"/>
        <w:rPr/>
      </w:pPr>
      <w:r>
        <w:rPr/>
        <w:t>208.6875</w:t>
        <w:tab/>
        <w:t>5.006E-10</w:t>
        <w:tab/>
        <w:t>9.405E-10</w:t>
        <w:tab/>
        <w:t>5.184E-10</w:t>
      </w:r>
    </w:p>
    <w:p>
      <w:pPr>
        <w:pStyle w:val="Normal"/>
        <w:spacing w:before="0" w:after="0"/>
        <w:rPr/>
      </w:pPr>
      <w:r>
        <w:rPr/>
        <w:t>208.9063</w:t>
        <w:tab/>
        <w:t>4.902E-10</w:t>
        <w:tab/>
        <w:t>6.431E-10</w:t>
        <w:tab/>
        <w:t>3.580E-10</w:t>
      </w:r>
    </w:p>
    <w:p>
      <w:pPr>
        <w:pStyle w:val="Normal"/>
        <w:spacing w:before="0" w:after="0"/>
        <w:rPr/>
      </w:pPr>
      <w:r>
        <w:rPr/>
        <w:t>209.1250</w:t>
        <w:tab/>
        <w:t>4.941E-10</w:t>
        <w:tab/>
        <w:t>1.556E-10</w:t>
        <w:tab/>
        <w:t>8.047E-11</w:t>
      </w:r>
    </w:p>
    <w:p>
      <w:pPr>
        <w:pStyle w:val="Normal"/>
        <w:spacing w:before="0" w:after="0"/>
        <w:rPr/>
      </w:pPr>
      <w:r>
        <w:rPr/>
        <w:t>209.3438</w:t>
        <w:tab/>
        <w:t>7.726E-10</w:t>
        <w:tab/>
        <w:t>-1.811E-10</w:t>
        <w:tab/>
        <w:t>-1.072E-10</w:t>
      </w:r>
    </w:p>
    <w:p>
      <w:pPr>
        <w:pStyle w:val="Normal"/>
        <w:spacing w:before="0" w:after="0"/>
        <w:rPr/>
      </w:pPr>
      <w:r>
        <w:rPr/>
        <w:t>209.5625</w:t>
        <w:tab/>
        <w:t>1.441E-09</w:t>
        <w:tab/>
        <w:t>1.274E-10</w:t>
        <w:tab/>
        <w:t>1.736E-10</w:t>
      </w:r>
    </w:p>
    <w:p>
      <w:pPr>
        <w:pStyle w:val="Normal"/>
        <w:spacing w:before="0" w:after="0"/>
        <w:rPr/>
      </w:pPr>
      <w:r>
        <w:rPr/>
        <w:t>209.7813</w:t>
        <w:tab/>
        <w:t>2.158E-09</w:t>
        <w:tab/>
        <w:t>1.248E-09</w:t>
        <w:tab/>
        <w:t>1.087E-09</w:t>
      </w:r>
    </w:p>
    <w:p>
      <w:pPr>
        <w:pStyle w:val="Normal"/>
        <w:spacing w:before="0" w:after="0"/>
        <w:rPr/>
      </w:pPr>
      <w:r>
        <w:rPr/>
        <w:t>210.0000</w:t>
        <w:tab/>
        <w:t>2.291E-09</w:t>
        <w:tab/>
        <w:t>2.646E-09</w:t>
        <w:tab/>
        <w:t>2.235E-09</w:t>
      </w:r>
    </w:p>
    <w:p>
      <w:pPr>
        <w:pStyle w:val="Normal"/>
        <w:spacing w:before="0" w:after="0"/>
        <w:rPr/>
      </w:pPr>
      <w:r>
        <w:rPr/>
        <w:t>210.2188</w:t>
        <w:tab/>
        <w:t>1.573E-09</w:t>
        <w:tab/>
        <w:t>3.439E-09</w:t>
        <w:tab/>
        <w:t>2.893E-09</w:t>
      </w:r>
    </w:p>
    <w:p>
      <w:pPr>
        <w:pStyle w:val="Normal"/>
        <w:spacing w:before="0" w:after="0"/>
        <w:rPr/>
      </w:pPr>
      <w:r>
        <w:rPr/>
        <w:t>210.4375</w:t>
        <w:tab/>
        <w:t>5.792E-10</w:t>
        <w:tab/>
        <w:t>3.285E-09</w:t>
        <w:tab/>
        <w:t>2.810E-09</w:t>
      </w:r>
    </w:p>
    <w:p>
      <w:pPr>
        <w:pStyle w:val="Normal"/>
        <w:spacing w:before="0" w:after="0"/>
        <w:rPr/>
      </w:pPr>
      <w:r>
        <w:rPr/>
        <w:t>210.6563</w:t>
        <w:tab/>
        <w:t>3.778E-10</w:t>
        <w:tab/>
        <w:t>2.825E-09</w:t>
        <w:tab/>
        <w:t>2.688E-09</w:t>
      </w:r>
    </w:p>
    <w:p>
      <w:pPr>
        <w:pStyle w:val="Normal"/>
        <w:spacing w:before="0" w:after="0"/>
        <w:rPr/>
      </w:pPr>
      <w:r>
        <w:rPr/>
        <w:t>210.8750</w:t>
        <w:tab/>
        <w:t>1.538E-09</w:t>
        <w:tab/>
        <w:t>3.032E-09</w:t>
        <w:tab/>
        <w:t>3.559E-09</w:t>
      </w:r>
    </w:p>
    <w:p>
      <w:pPr>
        <w:pStyle w:val="Normal"/>
        <w:spacing w:before="0" w:after="0"/>
        <w:rPr/>
      </w:pPr>
      <w:r>
        <w:rPr/>
        <w:t>211.0938</w:t>
        <w:tab/>
        <w:t>3.469E-09</w:t>
        <w:tab/>
        <w:t>4.110E-09</w:t>
        <w:tab/>
        <w:t>5.525E-09</w:t>
      </w:r>
    </w:p>
    <w:p>
      <w:pPr>
        <w:pStyle w:val="Normal"/>
        <w:spacing w:before="0" w:after="0"/>
        <w:rPr/>
      </w:pPr>
      <w:r>
        <w:rPr/>
        <w:t>211.3125</w:t>
        <w:tab/>
        <w:t>4.838E-09</w:t>
        <w:tab/>
        <w:t>5.202E-09</w:t>
        <w:tab/>
        <w:t>7.329E-09</w:t>
      </w:r>
    </w:p>
    <w:p>
      <w:pPr>
        <w:pStyle w:val="Normal"/>
        <w:spacing w:before="0" w:after="0"/>
        <w:rPr/>
      </w:pPr>
      <w:r>
        <w:rPr/>
        <w:t>211.5313</w:t>
        <w:tab/>
        <w:t>4.727E-09</w:t>
        <w:tab/>
        <w:t>5.258E-09</w:t>
        <w:tab/>
        <w:t>7.457E-09</w:t>
      </w:r>
    </w:p>
    <w:p>
      <w:pPr>
        <w:pStyle w:val="Normal"/>
        <w:spacing w:before="0" w:after="0"/>
        <w:rPr/>
      </w:pPr>
      <w:r>
        <w:rPr/>
        <w:t>211.7500</w:t>
        <w:tab/>
        <w:t>3.350E-09</w:t>
        <w:tab/>
        <w:t>4.088E-09</w:t>
        <w:tab/>
        <w:t>5.635E-09</w:t>
      </w:r>
    </w:p>
    <w:p>
      <w:pPr>
        <w:pStyle w:val="Normal"/>
        <w:spacing w:before="0" w:after="0"/>
        <w:rPr/>
      </w:pPr>
      <w:r>
        <w:rPr/>
        <w:t>211.9688</w:t>
        <w:tab/>
        <w:t>1.695E-09</w:t>
        <w:tab/>
        <w:t>2.464E-09</w:t>
        <w:tab/>
        <w:t>3.065E-09</w:t>
      </w:r>
    </w:p>
    <w:p>
      <w:pPr>
        <w:pStyle w:val="Normal"/>
        <w:spacing w:before="0" w:after="0"/>
        <w:rPr/>
      </w:pPr>
      <w:r>
        <w:rPr/>
        <w:t>212.1875</w:t>
        <w:tab/>
        <w:t>5.862E-10</w:t>
        <w:tab/>
        <w:t>1.302E-09</w:t>
        <w:tab/>
        <w:t>1.213E-09</w:t>
      </w:r>
    </w:p>
    <w:p>
      <w:pPr>
        <w:pStyle w:val="Normal"/>
        <w:spacing w:before="0" w:after="0"/>
        <w:rPr/>
      </w:pPr>
      <w:r>
        <w:rPr/>
        <w:t>212.4063</w:t>
        <w:tab/>
        <w:t>1.725E-10</w:t>
        <w:tab/>
        <w:t>8.993E-10</w:t>
        <w:tab/>
        <w:t>6.024E-10</w:t>
      </w:r>
    </w:p>
    <w:p>
      <w:pPr>
        <w:pStyle w:val="Normal"/>
        <w:spacing w:before="0" w:after="0"/>
        <w:rPr/>
      </w:pPr>
      <w:r>
        <w:rPr/>
        <w:t>212.6250</w:t>
        <w:tab/>
        <w:t>1.575E-10</w:t>
        <w:tab/>
        <w:t>9.421E-10</w:t>
        <w:tab/>
        <w:t>7.665E-10</w:t>
      </w:r>
    </w:p>
    <w:p>
      <w:pPr>
        <w:pStyle w:val="Normal"/>
        <w:spacing w:before="0" w:after="0"/>
        <w:rPr/>
      </w:pPr>
      <w:r>
        <w:rPr/>
        <w:t>212.8438</w:t>
        <w:tab/>
        <w:t>2.496E-10</w:t>
        <w:tab/>
        <w:t>1.043E-09</w:t>
        <w:tab/>
        <w:t>1.006E-09</w:t>
      </w:r>
    </w:p>
    <w:p>
      <w:pPr>
        <w:pStyle w:val="Normal"/>
        <w:spacing w:before="0" w:after="0"/>
        <w:rPr/>
      </w:pPr>
      <w:r>
        <w:rPr/>
        <w:t>213.0625</w:t>
        <w:tab/>
        <w:t>3.337E-10</w:t>
        <w:tab/>
        <w:t>1.094E-09</w:t>
        <w:tab/>
        <w:t>9.876E-10</w:t>
      </w:r>
    </w:p>
    <w:p>
      <w:pPr>
        <w:pStyle w:val="Normal"/>
        <w:spacing w:before="0" w:after="0"/>
        <w:rPr/>
      </w:pPr>
      <w:r>
        <w:rPr/>
        <w:t>213.2813</w:t>
        <w:tab/>
        <w:t>3.864E-10</w:t>
        <w:tab/>
        <w:t>1.169E-09</w:t>
        <w:tab/>
        <w:t>7.834E-10</w:t>
      </w:r>
    </w:p>
    <w:p>
      <w:pPr>
        <w:pStyle w:val="Normal"/>
        <w:spacing w:before="0" w:after="0"/>
        <w:rPr/>
      </w:pPr>
      <w:r>
        <w:rPr/>
        <w:t>213.5000</w:t>
        <w:tab/>
        <w:t>3.986E-10</w:t>
        <w:tab/>
        <w:t>1.282E-09</w:t>
        <w:tab/>
        <w:t>6.106E-10</w:t>
      </w:r>
    </w:p>
    <w:p>
      <w:pPr>
        <w:pStyle w:val="Normal"/>
        <w:spacing w:before="0" w:after="0"/>
        <w:rPr/>
      </w:pPr>
      <w:r>
        <w:rPr/>
        <w:t>213.7188</w:t>
        <w:tab/>
        <w:t>3.808E-10</w:t>
        <w:tab/>
        <w:t>1.326E-09</w:t>
        <w:tab/>
        <w:t>6.184E-10</w:t>
      </w:r>
    </w:p>
    <w:p>
      <w:pPr>
        <w:pStyle w:val="Normal"/>
        <w:spacing w:before="0" w:after="0"/>
        <w:rPr/>
      </w:pPr>
      <w:r>
        <w:rPr/>
        <w:t>213.9375</w:t>
        <w:tab/>
        <w:t>3.569E-10</w:t>
        <w:tab/>
        <w:t>1.203E-09</w:t>
        <w:tab/>
        <w:t>8.066E-10</w:t>
      </w:r>
    </w:p>
    <w:p>
      <w:pPr>
        <w:pStyle w:val="Normal"/>
        <w:spacing w:before="0" w:after="0"/>
        <w:rPr/>
      </w:pPr>
      <w:r>
        <w:rPr/>
        <w:t>214.1563</w:t>
        <w:tab/>
        <w:t>3.280E-10</w:t>
        <w:tab/>
        <w:t>9.274E-10</w:t>
        <w:tab/>
        <w:t>1.056E-09</w:t>
      </w:r>
    </w:p>
    <w:p>
      <w:pPr>
        <w:pStyle w:val="Normal"/>
        <w:spacing w:before="0" w:after="0"/>
        <w:rPr/>
      </w:pPr>
      <w:r>
        <w:rPr/>
        <w:t>214.3750</w:t>
        <w:tab/>
        <w:t>2.821E-10</w:t>
        <w:tab/>
        <w:t>6.033E-10</w:t>
        <w:tab/>
        <w:t>1.217E-09</w:t>
      </w:r>
    </w:p>
    <w:p>
      <w:pPr>
        <w:pStyle w:val="Normal"/>
        <w:spacing w:before="0" w:after="0"/>
        <w:rPr/>
      </w:pPr>
      <w:r>
        <w:rPr/>
        <w:t>214.5938</w:t>
        <w:tab/>
        <w:t>2.513E-10</w:t>
        <w:tab/>
        <w:t>3.459E-10</w:t>
        <w:tab/>
        <w:t>1.211E-09</w:t>
      </w:r>
    </w:p>
    <w:p>
      <w:pPr>
        <w:pStyle w:val="Normal"/>
        <w:spacing w:before="0" w:after="0"/>
        <w:rPr/>
      </w:pPr>
      <w:r>
        <w:rPr/>
        <w:t>214.8125</w:t>
        <w:tab/>
        <w:t>3.092E-10</w:t>
        <w:tab/>
        <w:t>2.196E-10</w:t>
        <w:tab/>
        <w:t>1.079E-09</w:t>
      </w:r>
    </w:p>
    <w:p>
      <w:pPr>
        <w:pStyle w:val="Normal"/>
        <w:spacing w:before="0" w:after="0"/>
        <w:rPr/>
      </w:pPr>
      <w:r>
        <w:rPr/>
        <w:t>215.0313</w:t>
        <w:tab/>
        <w:t>4.723E-10</w:t>
        <w:tab/>
        <w:t>2.231E-10</w:t>
        <w:tab/>
        <w:t>9.621E-10</w:t>
      </w:r>
    </w:p>
    <w:p>
      <w:pPr>
        <w:pStyle w:val="Normal"/>
        <w:spacing w:before="0" w:after="0"/>
        <w:rPr/>
      </w:pPr>
      <w:r>
        <w:rPr/>
        <w:t>215.2500</w:t>
        <w:tab/>
        <w:t>6.354E-10</w:t>
        <w:tab/>
        <w:t>3.102E-10</w:t>
        <w:tab/>
        <w:t>9.801E-10</w:t>
      </w:r>
    </w:p>
    <w:p>
      <w:pPr>
        <w:pStyle w:val="Normal"/>
        <w:spacing w:before="0" w:after="0"/>
        <w:rPr/>
      </w:pPr>
      <w:r>
        <w:rPr/>
        <w:t>215.4688</w:t>
        <w:tab/>
        <w:t>6.615E-10</w:t>
        <w:tab/>
        <w:t>4.227E-10</w:t>
        <w:tab/>
        <w:t>1.116E-09</w:t>
      </w:r>
    </w:p>
    <w:p>
      <w:pPr>
        <w:pStyle w:val="Normal"/>
        <w:spacing w:before="0" w:after="0"/>
        <w:rPr/>
      </w:pPr>
      <w:r>
        <w:rPr/>
        <w:t>215.6875</w:t>
        <w:tab/>
        <w:t>5.362E-10</w:t>
        <w:tab/>
        <w:t>5.076E-10</w:t>
        <w:tab/>
        <w:t>1.236E-09</w:t>
      </w:r>
    </w:p>
    <w:p>
      <w:pPr>
        <w:pStyle w:val="Normal"/>
        <w:spacing w:before="0" w:after="0"/>
        <w:rPr/>
      </w:pPr>
      <w:r>
        <w:rPr/>
        <w:t>215.9063</w:t>
        <w:tab/>
        <w:t>3.871E-10</w:t>
        <w:tab/>
        <w:t>5.231E-10</w:t>
        <w:tab/>
        <w:t>1.233E-09</w:t>
      </w:r>
    </w:p>
    <w:p>
      <w:pPr>
        <w:pStyle w:val="Normal"/>
        <w:spacing w:before="0" w:after="0"/>
        <w:rPr/>
      </w:pPr>
      <w:r>
        <w:rPr/>
        <w:t>216.1250</w:t>
        <w:tab/>
        <w:t>3.375E-10</w:t>
        <w:tab/>
        <w:t>4.599E-10</w:t>
        <w:tab/>
        <w:t>1.127E-09</w:t>
      </w:r>
    </w:p>
    <w:p>
      <w:pPr>
        <w:pStyle w:val="Normal"/>
        <w:spacing w:before="0" w:after="0"/>
        <w:rPr/>
      </w:pPr>
      <w:r>
        <w:rPr/>
        <w:t>216.3438</w:t>
        <w:tab/>
        <w:t>3.796E-10</w:t>
        <w:tab/>
        <w:t>3.664E-10</w:t>
        <w:tab/>
        <w:t>1.009E-09</w:t>
      </w:r>
    </w:p>
    <w:p>
      <w:pPr>
        <w:pStyle w:val="Normal"/>
        <w:spacing w:before="0" w:after="0"/>
        <w:rPr/>
      </w:pPr>
      <w:r>
        <w:rPr/>
        <w:t>216.5625</w:t>
        <w:tab/>
        <w:t>4.150E-10</w:t>
        <w:tab/>
        <w:t>3.232E-10</w:t>
        <w:tab/>
        <w:t>9.345E-10</w:t>
      </w:r>
    </w:p>
    <w:p>
      <w:pPr>
        <w:pStyle w:val="Normal"/>
        <w:spacing w:before="0" w:after="0"/>
        <w:rPr/>
      </w:pPr>
      <w:r>
        <w:rPr/>
        <w:t>216.7813</w:t>
        <w:tab/>
        <w:t>3.827E-10</w:t>
        <w:tab/>
        <w:t>3.718E-10</w:t>
        <w:tab/>
        <w:t>9.125E-10</w:t>
      </w:r>
    </w:p>
    <w:p>
      <w:pPr>
        <w:pStyle w:val="Normal"/>
        <w:spacing w:before="0" w:after="0"/>
        <w:rPr/>
      </w:pPr>
      <w:r>
        <w:rPr/>
        <w:t>217.0000</w:t>
        <w:tab/>
        <w:t>3.082E-10</w:t>
        <w:tab/>
        <w:t>4.753E-10</w:t>
        <w:tab/>
        <w:t>9.476E-10</w:t>
      </w:r>
    </w:p>
    <w:p>
      <w:pPr>
        <w:pStyle w:val="Normal"/>
        <w:spacing w:before="0" w:after="0"/>
        <w:rPr/>
      </w:pPr>
      <w:r>
        <w:rPr/>
        <w:t>217.2188</w:t>
        <w:tab/>
        <w:t>2.476E-10</w:t>
        <w:tab/>
        <w:t>5.629E-10</w:t>
        <w:tab/>
        <w:t>1.028E-09</w:t>
      </w:r>
    </w:p>
    <w:p>
      <w:pPr>
        <w:pStyle w:val="Normal"/>
        <w:spacing w:before="0" w:after="0"/>
        <w:rPr/>
      </w:pPr>
      <w:r>
        <w:rPr/>
        <w:t>217.4375</w:t>
        <w:tab/>
        <w:t>2.283E-10</w:t>
        <w:tab/>
        <w:t>5.971E-10</w:t>
        <w:tab/>
        <w:t>1.090E-09</w:t>
      </w:r>
    </w:p>
    <w:p>
      <w:pPr>
        <w:pStyle w:val="Normal"/>
        <w:spacing w:before="0" w:after="0"/>
        <w:rPr/>
      </w:pPr>
      <w:r>
        <w:rPr/>
        <w:t>217.6563</w:t>
        <w:tab/>
        <w:t>2.445E-10</w:t>
        <w:tab/>
        <w:t>5.850E-10</w:t>
        <w:tab/>
        <w:t>1.061E-09</w:t>
      </w:r>
    </w:p>
    <w:p>
      <w:pPr>
        <w:pStyle w:val="Normal"/>
        <w:spacing w:before="0" w:after="0"/>
        <w:rPr/>
      </w:pPr>
      <w:r>
        <w:rPr/>
        <w:t>217.8750</w:t>
        <w:tab/>
        <w:t>2.709E-10</w:t>
        <w:tab/>
        <w:t>5.495E-10</w:t>
        <w:tab/>
        <w:t>9.351E-10</w:t>
      </w:r>
    </w:p>
    <w:p>
      <w:pPr>
        <w:pStyle w:val="Normal"/>
        <w:spacing w:before="0" w:after="0"/>
        <w:rPr/>
      </w:pPr>
      <w:r>
        <w:rPr/>
        <w:t>218.0938</w:t>
        <w:tab/>
        <w:t>2.701E-10</w:t>
        <w:tab/>
        <w:t>5.258E-10</w:t>
        <w:tab/>
        <w:t>7.969E-10</w:t>
      </w:r>
    </w:p>
    <w:p>
      <w:pPr>
        <w:pStyle w:val="Normal"/>
        <w:spacing w:before="0" w:after="0"/>
        <w:rPr/>
      </w:pPr>
      <w:r>
        <w:rPr/>
        <w:t>218.3125</w:t>
        <w:tab/>
        <w:t>2.146E-10</w:t>
        <w:tab/>
        <w:t>5.703E-10</w:t>
        <w:tab/>
        <w:t>7.351E-10</w:t>
      </w:r>
    </w:p>
    <w:p>
      <w:pPr>
        <w:pStyle w:val="Normal"/>
        <w:spacing w:before="0" w:after="0"/>
        <w:rPr/>
      </w:pPr>
      <w:r>
        <w:rPr/>
        <w:t>218.5313</w:t>
        <w:tab/>
        <w:t>1.210E-10</w:t>
        <w:tab/>
        <w:t>7.172E-10</w:t>
        <w:tab/>
        <w:t>7.561E-10</w:t>
      </w:r>
    </w:p>
    <w:p>
      <w:pPr>
        <w:pStyle w:val="Normal"/>
        <w:spacing w:before="0" w:after="0"/>
        <w:rPr/>
      </w:pPr>
      <w:r>
        <w:rPr/>
        <w:t>218.7500</w:t>
        <w:tab/>
        <w:t>4.850E-11</w:t>
        <w:tab/>
        <w:t>9.049E-10</w:t>
        <w:tab/>
        <w:t>7.896E-10</w:t>
      </w:r>
    </w:p>
    <w:p>
      <w:pPr>
        <w:pStyle w:val="Normal"/>
        <w:spacing w:before="0" w:after="0"/>
        <w:rPr/>
      </w:pPr>
      <w:r>
        <w:rPr/>
        <w:t>218.9688</w:t>
        <w:tab/>
        <w:t>4.783E-11</w:t>
        <w:tab/>
        <w:t>9.915E-10</w:t>
        <w:tab/>
        <w:t>7.769E-10</w:t>
      </w:r>
    </w:p>
    <w:p>
      <w:pPr>
        <w:pStyle w:val="Normal"/>
        <w:spacing w:before="0" w:after="0"/>
        <w:rPr/>
      </w:pPr>
      <w:r>
        <w:rPr/>
        <w:t>219.1875</w:t>
        <w:tab/>
        <w:t>1.174E-10</w:t>
        <w:tab/>
        <w:t>8.864E-10</w:t>
        <w:tab/>
        <w:t>7.322E-10</w:t>
      </w:r>
    </w:p>
    <w:p>
      <w:pPr>
        <w:pStyle w:val="Normal"/>
        <w:spacing w:before="0" w:after="0"/>
        <w:rPr/>
      </w:pPr>
      <w:r>
        <w:rPr/>
        <w:t>219.4063</w:t>
        <w:tab/>
        <w:t>2.145E-10</w:t>
        <w:tab/>
        <w:t>6.528E-10</w:t>
        <w:tab/>
        <w:t>7.017E-10</w:t>
      </w:r>
    </w:p>
    <w:p>
      <w:pPr>
        <w:pStyle w:val="Normal"/>
        <w:spacing w:before="0" w:after="0"/>
        <w:rPr/>
      </w:pPr>
      <w:r>
        <w:rPr/>
        <w:t>219.6250</w:t>
        <w:tab/>
        <w:t>2.981E-10</w:t>
        <w:tab/>
        <w:t>4.445E-10</w:t>
        <w:tab/>
        <w:t>6.839E-10</w:t>
      </w:r>
    </w:p>
    <w:p>
      <w:pPr>
        <w:pStyle w:val="Normal"/>
        <w:spacing w:before="0" w:after="0"/>
        <w:rPr/>
      </w:pPr>
      <w:r>
        <w:rPr/>
        <w:t>219.8438</w:t>
        <w:tab/>
        <w:t>3.482E-10</w:t>
        <w:tab/>
        <w:t>3.512E-10</w:t>
        <w:tab/>
        <w:t>6.326E-10</w:t>
      </w:r>
    </w:p>
    <w:p>
      <w:pPr>
        <w:pStyle w:val="Normal"/>
        <w:spacing w:before="0" w:after="0"/>
        <w:rPr/>
      </w:pPr>
      <w:r>
        <w:rPr/>
        <w:t>220.0625</w:t>
        <w:tab/>
        <w:t>3.569E-10</w:t>
        <w:tab/>
        <w:t>3.443E-10</w:t>
        <w:tab/>
        <w:t>5.461E-10</w:t>
      </w:r>
    </w:p>
    <w:p>
      <w:pPr>
        <w:pStyle w:val="Normal"/>
        <w:spacing w:before="0" w:after="0"/>
        <w:rPr/>
      </w:pPr>
      <w:r>
        <w:rPr/>
        <w:t>220.2813</w:t>
        <w:tab/>
        <w:t>3.239E-10</w:t>
        <w:tab/>
        <w:t>3.633E-10</w:t>
        <w:tab/>
        <w:t>5.139E-10</w:t>
      </w:r>
    </w:p>
    <w:p>
      <w:pPr>
        <w:pStyle w:val="Normal"/>
        <w:spacing w:before="0" w:after="0"/>
        <w:rPr/>
      </w:pPr>
      <w:r>
        <w:rPr/>
        <w:t>220.5000</w:t>
        <w:tab/>
        <w:t>2.636E-10</w:t>
        <w:tab/>
        <w:t>3.984E-10</w:t>
        <w:tab/>
        <w:t>6.407E-10</w:t>
      </w:r>
    </w:p>
    <w:p>
      <w:pPr>
        <w:pStyle w:val="Normal"/>
        <w:spacing w:before="0" w:after="0"/>
        <w:rPr/>
      </w:pPr>
      <w:r>
        <w:rPr/>
        <w:t>220.7188</w:t>
        <w:tab/>
        <w:t>2.069E-10</w:t>
        <w:tab/>
        <w:t>4.662E-10</w:t>
        <w:tab/>
        <w:t>9.267E-10</w:t>
      </w:r>
    </w:p>
    <w:p>
      <w:pPr>
        <w:pStyle w:val="Normal"/>
        <w:spacing w:before="0" w:after="0"/>
        <w:rPr/>
      </w:pPr>
      <w:r>
        <w:rPr/>
        <w:t>220.9375</w:t>
        <w:tab/>
        <w:t>1.953E-10</w:t>
        <w:tab/>
        <w:t>5.437E-10</w:t>
        <w:tab/>
        <w:t>1.240E-09</w:t>
      </w:r>
    </w:p>
    <w:p>
      <w:pPr>
        <w:pStyle w:val="Normal"/>
        <w:spacing w:before="0" w:after="0"/>
        <w:rPr/>
      </w:pPr>
      <w:r>
        <w:rPr/>
        <w:t>221.1563</w:t>
        <w:tab/>
        <w:t>2.663E-10</w:t>
        <w:tab/>
        <w:t>5.736E-10</w:t>
        <w:tab/>
        <w:t>1.410E-09</w:t>
      </w:r>
    </w:p>
    <w:p>
      <w:pPr>
        <w:pStyle w:val="Normal"/>
        <w:spacing w:before="0" w:after="0"/>
        <w:rPr/>
      </w:pPr>
      <w:r>
        <w:rPr/>
        <w:t>221.3750</w:t>
        <w:tab/>
        <w:t>4.170E-10</w:t>
        <w:tab/>
        <w:t>5.384E-10</w:t>
        <w:tab/>
        <w:t>1.360E-09</w:t>
      </w:r>
    </w:p>
    <w:p>
      <w:pPr>
        <w:pStyle w:val="Normal"/>
        <w:spacing w:before="0" w:after="0"/>
        <w:rPr/>
      </w:pPr>
      <w:r>
        <w:rPr/>
        <w:t>221.5938</w:t>
        <w:tab/>
        <w:t>5.723E-10</w:t>
        <w:tab/>
        <w:t>4.976E-10</w:t>
        <w:tab/>
        <w:t>1.142E-09</w:t>
      </w:r>
    </w:p>
    <w:p>
      <w:pPr>
        <w:pStyle w:val="Normal"/>
        <w:spacing w:before="0" w:after="0"/>
        <w:rPr/>
      </w:pPr>
      <w:r>
        <w:rPr/>
        <w:t>221.8125</w:t>
        <w:tab/>
        <w:t>6.231E-10</w:t>
        <w:tab/>
        <w:t>5.299E-10</w:t>
        <w:tab/>
        <w:t>8.662E-10</w:t>
      </w:r>
    </w:p>
    <w:p>
      <w:pPr>
        <w:pStyle w:val="Normal"/>
        <w:spacing w:before="0" w:after="0"/>
        <w:rPr/>
      </w:pPr>
      <w:r>
        <w:rPr/>
        <w:t>222.0313</w:t>
        <w:tab/>
        <w:t>5.280E-10</w:t>
        <w:tab/>
        <w:t>6.404E-10</w:t>
        <w:tab/>
        <w:t>6.022E-10</w:t>
      </w:r>
    </w:p>
    <w:p>
      <w:pPr>
        <w:pStyle w:val="Normal"/>
        <w:spacing w:before="0" w:after="0"/>
        <w:rPr/>
      </w:pPr>
      <w:r>
        <w:rPr/>
        <w:t>222.2500</w:t>
        <w:tab/>
        <w:t>3.590E-10</w:t>
        <w:tab/>
        <w:t>7.514E-10</w:t>
        <w:tab/>
        <w:t>3.758E-10</w:t>
      </w:r>
    </w:p>
    <w:p>
      <w:pPr>
        <w:pStyle w:val="Normal"/>
        <w:spacing w:before="0" w:after="0"/>
        <w:rPr/>
      </w:pPr>
      <w:r>
        <w:rPr/>
        <w:t>222.4688</w:t>
        <w:tab/>
        <w:t>2.236E-10</w:t>
        <w:tab/>
        <w:t>8.017E-10</w:t>
        <w:tab/>
        <w:t>2.345E-10</w:t>
      </w:r>
    </w:p>
    <w:p>
      <w:pPr>
        <w:pStyle w:val="Normal"/>
        <w:spacing w:before="0" w:after="0"/>
        <w:rPr/>
      </w:pPr>
      <w:r>
        <w:rPr/>
        <w:t>222.6875</w:t>
        <w:tab/>
        <w:t>1.573E-10</w:t>
        <w:tab/>
        <w:t>8.279E-10</w:t>
        <w:tab/>
        <w:t>2.636E-10</w:t>
      </w:r>
    </w:p>
    <w:p>
      <w:pPr>
        <w:pStyle w:val="Normal"/>
        <w:spacing w:before="0" w:after="0"/>
        <w:rPr/>
      </w:pPr>
      <w:r>
        <w:rPr/>
        <w:t>222.9063</w:t>
        <w:tab/>
        <w:t>1.174E-10</w:t>
        <w:tab/>
        <w:t>9.122E-10</w:t>
        <w:tab/>
        <w:t>5.050E-10</w:t>
      </w:r>
    </w:p>
    <w:p>
      <w:pPr>
        <w:pStyle w:val="Normal"/>
        <w:spacing w:before="0" w:after="0"/>
        <w:rPr/>
      </w:pPr>
      <w:r>
        <w:rPr/>
        <w:t>223.1250</w:t>
        <w:tab/>
        <w:t>6.126E-11</w:t>
        <w:tab/>
        <w:t>1.055E-09</w:t>
        <w:tab/>
        <w:t>8.777E-10</w:t>
      </w:r>
    </w:p>
    <w:p>
      <w:pPr>
        <w:pStyle w:val="Normal"/>
        <w:spacing w:before="0" w:after="0"/>
        <w:rPr/>
      </w:pPr>
      <w:r>
        <w:rPr/>
        <w:t>223.3438</w:t>
        <w:tab/>
        <w:t>-4.300E-12</w:t>
        <w:tab/>
        <w:t>1.146E-09</w:t>
        <w:tab/>
        <w:t>1.207E-09</w:t>
      </w:r>
    </w:p>
    <w:p>
      <w:pPr>
        <w:pStyle w:val="Normal"/>
        <w:spacing w:before="0" w:after="0"/>
        <w:rPr/>
      </w:pPr>
      <w:r>
        <w:rPr/>
        <w:t>223.5625</w:t>
        <w:tab/>
        <w:t>-4.369E-11</w:t>
        <w:tab/>
        <w:t>1.076E-09</w:t>
        <w:tab/>
        <w:t>1.344E-09</w:t>
      </w:r>
    </w:p>
    <w:p>
      <w:pPr>
        <w:pStyle w:val="Normal"/>
        <w:spacing w:before="0" w:after="0"/>
        <w:rPr/>
      </w:pPr>
      <w:r>
        <w:rPr/>
        <w:t>223.7813</w:t>
        <w:tab/>
        <w:t>-2.719E-11</w:t>
        <w:tab/>
        <w:t>8.613E-10</w:t>
        <w:tab/>
        <w:t>1.263E-09</w:t>
      </w:r>
    </w:p>
    <w:p>
      <w:pPr>
        <w:pStyle w:val="Normal"/>
        <w:spacing w:before="0" w:after="0"/>
        <w:rPr/>
      </w:pPr>
      <w:r>
        <w:rPr/>
        <w:t>224.0000</w:t>
        <w:tab/>
        <w:t>5.252E-11</w:t>
        <w:tab/>
        <w:t>6.267E-10</w:t>
        <w:tab/>
        <w:t>1.046E-09</w:t>
      </w:r>
    </w:p>
    <w:p>
      <w:pPr>
        <w:pStyle w:val="Normal"/>
        <w:spacing w:before="0" w:after="0"/>
        <w:rPr/>
      </w:pPr>
      <w:r>
        <w:rPr/>
        <w:t>224.2188</w:t>
        <w:tab/>
        <w:t>1.636E-10</w:t>
        <w:tab/>
        <w:t>5.129E-10</w:t>
        <w:tab/>
        <w:t>7.899E-10</w:t>
      </w:r>
    </w:p>
    <w:p>
      <w:pPr>
        <w:pStyle w:val="Normal"/>
        <w:spacing w:before="0" w:after="0"/>
        <w:rPr/>
      </w:pPr>
      <w:r>
        <w:rPr/>
        <w:t>224.4375</w:t>
        <w:tab/>
        <w:t>2.340E-10</w:t>
        <w:tab/>
        <w:t>5.922E-10</w:t>
        <w:tab/>
        <w:t>5.423E-10</w:t>
      </w:r>
    </w:p>
    <w:p>
      <w:pPr>
        <w:pStyle w:val="Normal"/>
        <w:spacing w:before="0" w:after="0"/>
        <w:rPr/>
      </w:pPr>
      <w:r>
        <w:rPr/>
        <w:t>224.6563</w:t>
        <w:tab/>
        <w:t>2.063E-10</w:t>
        <w:tab/>
        <w:t>8.426E-10</w:t>
        <w:tab/>
        <w:t>3.151E-10</w:t>
      </w:r>
    </w:p>
    <w:p>
      <w:pPr>
        <w:pStyle w:val="Normal"/>
        <w:spacing w:before="0" w:after="0"/>
        <w:rPr/>
      </w:pPr>
      <w:r>
        <w:rPr/>
        <w:t>224.8750</w:t>
        <w:tab/>
        <w:t>9.830E-11</w:t>
        <w:tab/>
        <w:t>1.148E-09</w:t>
        <w:tab/>
        <w:t>1.365E-10</w:t>
      </w:r>
    </w:p>
    <w:p>
      <w:pPr>
        <w:pStyle w:val="Normal"/>
        <w:spacing w:before="0" w:after="0"/>
        <w:rPr/>
      </w:pPr>
      <w:r>
        <w:rPr/>
        <w:t>225.0938</w:t>
        <w:tab/>
        <w:t>-3.433E-11</w:t>
        <w:tab/>
        <w:t>1.319E-09</w:t>
        <w:tab/>
        <w:t>3.521E-11</w:t>
      </w:r>
    </w:p>
    <w:p>
      <w:pPr>
        <w:pStyle w:val="Normal"/>
        <w:spacing w:before="0" w:after="0"/>
        <w:rPr/>
      </w:pPr>
      <w:r>
        <w:rPr/>
        <w:t>225.3125</w:t>
        <w:tab/>
        <w:t>-2.086E-10</w:t>
        <w:tab/>
        <w:t>1.169E-09</w:t>
        <w:tab/>
        <w:t>-4.127E-11</w:t>
      </w:r>
    </w:p>
    <w:p>
      <w:pPr>
        <w:pStyle w:val="Normal"/>
        <w:spacing w:before="0" w:after="0"/>
        <w:rPr/>
      </w:pPr>
      <w:r>
        <w:rPr/>
        <w:t>225.5313</w:t>
        <w:tab/>
        <w:t>-5.179E-10</w:t>
        <w:tab/>
        <w:t>6.332E-10</w:t>
        <w:tab/>
        <w:t>-2.322E-10</w:t>
      </w:r>
    </w:p>
    <w:p>
      <w:pPr>
        <w:pStyle w:val="Normal"/>
        <w:spacing w:before="0" w:after="0"/>
        <w:rPr/>
      </w:pPr>
      <w:r>
        <w:rPr/>
        <w:t>225.7500</w:t>
        <w:tab/>
        <w:t>-9.672E-10</w:t>
        <w:tab/>
        <w:t>-1.345E-10</w:t>
        <w:tab/>
        <w:t>-6.046E-10</w:t>
      </w:r>
    </w:p>
    <w:p>
      <w:pPr>
        <w:pStyle w:val="Normal"/>
        <w:spacing w:before="0" w:after="0"/>
        <w:rPr/>
      </w:pPr>
      <w:r>
        <w:rPr/>
        <w:t>225.9688</w:t>
        <w:tab/>
        <w:t>-1.353E-09</w:t>
        <w:tab/>
        <w:t>-8.157E-10</w:t>
        <w:tab/>
        <w:t>-9.904E-10</w:t>
      </w:r>
    </w:p>
    <w:p>
      <w:pPr>
        <w:pStyle w:val="Normal"/>
        <w:spacing w:before="0" w:after="0"/>
        <w:rPr/>
      </w:pPr>
      <w:r>
        <w:rPr/>
        <w:t>226.1875</w:t>
        <w:tab/>
        <w:t>-1.404E-09</w:t>
        <w:tab/>
        <w:t>-1.117E-09</w:t>
        <w:tab/>
        <w:t>-1.077E-09</w:t>
      </w:r>
    </w:p>
    <w:p>
      <w:pPr>
        <w:pStyle w:val="Normal"/>
        <w:spacing w:before="0" w:after="0"/>
        <w:rPr/>
      </w:pPr>
      <w:r>
        <w:rPr/>
        <w:t>226.4063</w:t>
        <w:tab/>
        <w:t>-1.055E-09</w:t>
        <w:tab/>
        <w:t>-9.549E-10</w:t>
        <w:tab/>
        <w:t>-7.206E-10</w:t>
      </w:r>
    </w:p>
    <w:p>
      <w:pPr>
        <w:pStyle w:val="Normal"/>
        <w:spacing w:before="0" w:after="0"/>
        <w:rPr/>
      </w:pPr>
      <w:r>
        <w:rPr/>
        <w:t>226.6250</w:t>
        <w:tab/>
        <w:t>-5.211E-10</w:t>
        <w:tab/>
        <w:t>-4.688E-10</w:t>
        <w:tab/>
        <w:t>-1.087E-10</w:t>
      </w:r>
    </w:p>
    <w:p>
      <w:pPr>
        <w:pStyle w:val="Normal"/>
        <w:spacing w:before="0" w:after="0"/>
        <w:rPr/>
      </w:pPr>
      <w:r>
        <w:rPr/>
        <w:t>226.8438</w:t>
        <w:tab/>
        <w:t>-7.986E-11</w:t>
        <w:tab/>
        <w:t>1.103E-10</w:t>
        <w:tab/>
        <w:t>4.505E-10</w:t>
      </w:r>
    </w:p>
    <w:p>
      <w:pPr>
        <w:pStyle w:val="Normal"/>
        <w:spacing w:before="0" w:after="0"/>
        <w:rPr/>
      </w:pPr>
      <w:r>
        <w:rPr/>
        <w:t>227.0625</w:t>
        <w:tab/>
        <w:t>1.846E-10</w:t>
        <w:tab/>
        <w:t>6.084E-10</w:t>
        <w:tab/>
        <w:t>8.641E-10</w:t>
      </w:r>
    </w:p>
    <w:p>
      <w:pPr>
        <w:pStyle w:val="Normal"/>
        <w:spacing w:before="0" w:after="0"/>
        <w:rPr/>
      </w:pPr>
      <w:r>
        <w:rPr/>
        <w:t>227.2813</w:t>
        <w:tab/>
        <w:t>4.036E-10</w:t>
        <w:tab/>
        <w:t>9.791E-10</w:t>
        <w:tab/>
        <w:t>1.285E-09</w:t>
      </w:r>
    </w:p>
    <w:p>
      <w:pPr>
        <w:pStyle w:val="Normal"/>
        <w:spacing w:before="0" w:after="0"/>
        <w:rPr/>
      </w:pPr>
      <w:r>
        <w:rPr/>
        <w:t>227.5000</w:t>
        <w:tab/>
        <w:t>7.419E-10</w:t>
        <w:tab/>
        <w:t>1.291E-09</w:t>
        <w:tab/>
        <w:t>1.817E-09</w:t>
      </w:r>
    </w:p>
    <w:p>
      <w:pPr>
        <w:pStyle w:val="Normal"/>
        <w:spacing w:before="0" w:after="0"/>
        <w:rPr/>
      </w:pPr>
      <w:r>
        <w:rPr/>
        <w:t>227.7188</w:t>
        <w:tab/>
        <w:t>1.224E-09</w:t>
        <w:tab/>
        <w:t>1.631E-09</w:t>
        <w:tab/>
        <w:t>2.298E-09</w:t>
      </w:r>
    </w:p>
    <w:p>
      <w:pPr>
        <w:pStyle w:val="Normal"/>
        <w:spacing w:before="0" w:after="0"/>
        <w:rPr/>
      </w:pPr>
      <w:r>
        <w:rPr/>
        <w:t>227.9375</w:t>
        <w:tab/>
        <w:t>1.709E-09</w:t>
        <w:tab/>
        <w:t>1.967E-09</w:t>
        <w:tab/>
        <w:t>2.446E-09</w:t>
      </w:r>
    </w:p>
    <w:p>
      <w:pPr>
        <w:pStyle w:val="Normal"/>
        <w:spacing w:before="0" w:after="0"/>
        <w:rPr/>
      </w:pPr>
      <w:r>
        <w:rPr/>
        <w:t>228.1563</w:t>
        <w:tab/>
        <w:t>2.000E-09</w:t>
        <w:tab/>
        <w:t>2.128E-09</w:t>
        <w:tab/>
        <w:t>2.170E-09</w:t>
      </w:r>
    </w:p>
    <w:p>
      <w:pPr>
        <w:pStyle w:val="Normal"/>
        <w:spacing w:before="0" w:after="0"/>
        <w:rPr/>
      </w:pPr>
      <w:r>
        <w:rPr/>
        <w:t>228.3750</w:t>
        <w:tab/>
        <w:t>1.984E-09</w:t>
        <w:tab/>
        <w:t>1.957E-09</w:t>
        <w:tab/>
        <w:t>1.675E-09</w:t>
      </w:r>
    </w:p>
    <w:p>
      <w:pPr>
        <w:pStyle w:val="Normal"/>
        <w:spacing w:before="0" w:after="0"/>
        <w:rPr/>
      </w:pPr>
      <w:r>
        <w:rPr/>
        <w:t>228.5938</w:t>
        <w:tab/>
        <w:t>1.690E-09</w:t>
        <w:tab/>
        <w:t>1.504E-09</w:t>
        <w:tab/>
        <w:t>1.255E-09</w:t>
      </w:r>
    </w:p>
    <w:p>
      <w:pPr>
        <w:pStyle w:val="Normal"/>
        <w:spacing w:before="0" w:after="0"/>
        <w:rPr/>
      </w:pPr>
      <w:r>
        <w:rPr/>
        <w:t>228.8125</w:t>
        <w:tab/>
        <w:t>1.248E-09</w:t>
        <w:tab/>
        <w:t>9.991E-10</w:t>
        <w:tab/>
        <w:t>1.047E-09</w:t>
      </w:r>
    </w:p>
    <w:p>
      <w:pPr>
        <w:pStyle w:val="Normal"/>
        <w:spacing w:before="0" w:after="0"/>
        <w:rPr/>
      </w:pPr>
      <w:r>
        <w:rPr/>
        <w:t>229.0313</w:t>
        <w:tab/>
        <w:t>7.924E-10</w:t>
        <w:tab/>
        <w:t>6.624E-10</w:t>
        <w:tab/>
        <w:t>9.902E-10</w:t>
      </w:r>
    </w:p>
    <w:p>
      <w:pPr>
        <w:pStyle w:val="Normal"/>
        <w:spacing w:before="0" w:after="0"/>
        <w:rPr/>
      </w:pPr>
      <w:r>
        <w:rPr/>
        <w:t>229.2500</w:t>
        <w:tab/>
        <w:t>4.063E-10</w:t>
        <w:tab/>
        <w:t>5.623E-10</w:t>
        <w:tab/>
        <w:t>9.666E-10</w:t>
      </w:r>
    </w:p>
    <w:p>
      <w:pPr>
        <w:pStyle w:val="Normal"/>
        <w:spacing w:before="0" w:after="0"/>
        <w:rPr/>
      </w:pPr>
      <w:r>
        <w:rPr/>
        <w:t>229.4688</w:t>
        <w:tab/>
        <w:t>1.226E-10</w:t>
        <w:tab/>
        <w:t>6.320E-10</w:t>
        <w:tab/>
        <w:t>9.171E-10</w:t>
      </w:r>
    </w:p>
    <w:p>
      <w:pPr>
        <w:pStyle w:val="Normal"/>
        <w:spacing w:before="0" w:after="0"/>
        <w:rPr/>
      </w:pPr>
      <w:r>
        <w:rPr/>
        <w:t>229.6875</w:t>
        <w:tab/>
        <w:t>-6.324E-11</w:t>
        <w:tab/>
        <w:t>7.541E-10</w:t>
        <w:tab/>
        <w:t>8.514E-10</w:t>
      </w:r>
    </w:p>
    <w:p>
      <w:pPr>
        <w:pStyle w:val="Normal"/>
        <w:spacing w:before="0" w:after="0"/>
        <w:rPr/>
      </w:pPr>
      <w:r>
        <w:rPr/>
        <w:t>229.9063</w:t>
        <w:tab/>
        <w:t>-1.816E-10</w:t>
        <w:tab/>
        <w:t>8.198E-10</w:t>
        <w:tab/>
        <w:t>7.889E-10</w:t>
      </w:r>
    </w:p>
    <w:p>
      <w:pPr>
        <w:pStyle w:val="Normal"/>
        <w:spacing w:before="0" w:after="0"/>
        <w:rPr/>
      </w:pPr>
      <w:r>
        <w:rPr/>
        <w:t>230.1250</w:t>
        <w:tab/>
        <w:t>-2.609E-10</w:t>
        <w:tab/>
        <w:t>7.738E-10</w:t>
        <w:tab/>
        <w:t>7.178E-10</w:t>
      </w:r>
    </w:p>
    <w:p>
      <w:pPr>
        <w:pStyle w:val="Normal"/>
        <w:spacing w:before="0" w:after="0"/>
        <w:rPr/>
      </w:pPr>
      <w:r>
        <w:rPr/>
        <w:t>230.3438</w:t>
        <w:tab/>
        <w:t>-2.961E-10</w:t>
        <w:tab/>
        <w:t>6.532E-10</w:t>
        <w:tab/>
        <w:t>6.155E-10</w:t>
      </w:r>
    </w:p>
    <w:p>
      <w:pPr>
        <w:pStyle w:val="Normal"/>
        <w:spacing w:before="0" w:after="0"/>
        <w:rPr/>
      </w:pPr>
      <w:r>
        <w:rPr/>
        <w:t>230.5625</w:t>
        <w:tab/>
        <w:t>-2.576E-10</w:t>
        <w:tab/>
        <w:t>5.644E-10</w:t>
        <w:tab/>
        <w:t>5.045E-10</w:t>
      </w:r>
    </w:p>
    <w:p>
      <w:pPr>
        <w:pStyle w:val="Normal"/>
        <w:spacing w:before="0" w:after="0"/>
        <w:rPr/>
      </w:pPr>
      <w:r>
        <w:rPr/>
        <w:t>230.7813</w:t>
        <w:tab/>
        <w:t>-1.431E-10</w:t>
        <w:tab/>
        <w:t>5.906E-10</w:t>
        <w:tab/>
        <w:t>4.555E-10</w:t>
      </w:r>
    </w:p>
    <w:p>
      <w:pPr>
        <w:pStyle w:val="Normal"/>
        <w:spacing w:before="0" w:after="0"/>
        <w:rPr/>
      </w:pPr>
      <w:r>
        <w:rPr/>
        <w:t>231.0000</w:t>
        <w:tab/>
        <w:t>-7.898E-12</w:t>
        <w:tab/>
        <w:t>7.142E-10</w:t>
        <w:tab/>
        <w:t>5.093E-10</w:t>
      </w:r>
    </w:p>
    <w:p>
      <w:pPr>
        <w:pStyle w:val="Normal"/>
        <w:spacing w:before="0" w:after="0"/>
        <w:rPr/>
      </w:pPr>
      <w:r>
        <w:rPr/>
        <w:t>231.2188</w:t>
        <w:tab/>
        <w:t>7.498E-11</w:t>
        <w:tab/>
        <w:t>8.383E-10</w:t>
        <w:tab/>
        <w:t>6.150E-10</w:t>
      </w:r>
    </w:p>
    <w:p>
      <w:pPr>
        <w:pStyle w:val="Normal"/>
        <w:spacing w:before="0" w:after="0"/>
        <w:rPr/>
      </w:pPr>
      <w:r>
        <w:rPr/>
        <w:t>231.4375</w:t>
        <w:tab/>
        <w:t>8.618E-11</w:t>
        <w:tab/>
        <w:t>8.806E-10</w:t>
        <w:tab/>
        <w:t>6.828E-10</w:t>
      </w:r>
    </w:p>
    <w:p>
      <w:pPr>
        <w:pStyle w:val="Normal"/>
        <w:spacing w:before="0" w:after="0"/>
        <w:rPr/>
      </w:pPr>
      <w:r>
        <w:rPr/>
        <w:t>231.6563</w:t>
        <w:tab/>
        <w:t>7.720E-11</w:t>
        <w:tab/>
        <w:t>8.419E-10</w:t>
        <w:tab/>
        <w:t>6.832E-10</w:t>
      </w:r>
    </w:p>
    <w:p>
      <w:pPr>
        <w:pStyle w:val="Normal"/>
        <w:spacing w:before="0" w:after="0"/>
        <w:rPr/>
      </w:pPr>
      <w:r>
        <w:rPr/>
        <w:t>231.8750</w:t>
        <w:tab/>
        <w:t>1.122E-10</w:t>
        <w:tab/>
        <w:t>7.850E-10</w:t>
        <w:tab/>
        <w:t>6.555E-10</w:t>
      </w:r>
    </w:p>
    <w:p>
      <w:pPr>
        <w:pStyle w:val="Normal"/>
        <w:spacing w:before="0" w:after="0"/>
        <w:rPr/>
      </w:pPr>
      <w:r>
        <w:rPr/>
        <w:t>232.0938</w:t>
        <w:tab/>
        <w:t>2.033E-10</w:t>
        <w:tab/>
        <w:t>7.607E-10</w:t>
        <w:tab/>
        <w:t>6.342E-10</w:t>
      </w:r>
    </w:p>
    <w:p>
      <w:pPr>
        <w:pStyle w:val="Normal"/>
        <w:spacing w:before="0" w:after="0"/>
        <w:rPr/>
      </w:pPr>
      <w:r>
        <w:rPr/>
        <w:t>232.3125</w:t>
        <w:tab/>
        <w:t>3.080E-10</w:t>
        <w:tab/>
        <w:t>7.652E-10</w:t>
        <w:tab/>
        <w:t>6.161E-10</w:t>
      </w:r>
    </w:p>
    <w:p>
      <w:pPr>
        <w:pStyle w:val="Normal"/>
        <w:spacing w:before="0" w:after="0"/>
        <w:rPr/>
      </w:pPr>
      <w:r>
        <w:rPr/>
        <w:t>232.5313</w:t>
        <w:tab/>
        <w:t>3.783E-10</w:t>
        <w:tab/>
        <w:t>7.655E-10</w:t>
        <w:tab/>
        <w:t>6.047E-10</w:t>
      </w:r>
    </w:p>
    <w:p>
      <w:pPr>
        <w:pStyle w:val="Normal"/>
        <w:spacing w:before="0" w:after="0"/>
        <w:rPr/>
      </w:pPr>
      <w:r>
        <w:rPr/>
        <w:t>232.7500</w:t>
        <w:tab/>
        <w:t>3.968E-10</w:t>
        <w:tab/>
        <w:t>7.432E-10</w:t>
        <w:tab/>
        <w:t>6.381E-10</w:t>
      </w:r>
    </w:p>
    <w:p>
      <w:pPr>
        <w:pStyle w:val="Normal"/>
        <w:spacing w:before="0" w:after="0"/>
        <w:rPr/>
      </w:pPr>
      <w:r>
        <w:rPr/>
        <w:t>232.9688</w:t>
        <w:tab/>
        <w:t>3.722E-10</w:t>
        <w:tab/>
        <w:t>7.043E-10</w:t>
        <w:tab/>
        <w:t>7.442E-10</w:t>
      </w:r>
    </w:p>
    <w:p>
      <w:pPr>
        <w:pStyle w:val="Normal"/>
        <w:spacing w:before="0" w:after="0"/>
        <w:rPr/>
      </w:pPr>
      <w:r>
        <w:rPr/>
        <w:t>233.1875</w:t>
        <w:tab/>
        <w:t>3.225E-10</w:t>
        <w:tab/>
        <w:t>6.590E-10</w:t>
        <w:tab/>
        <w:t>8.812E-10</w:t>
      </w:r>
    </w:p>
    <w:p>
      <w:pPr>
        <w:pStyle w:val="Normal"/>
        <w:spacing w:before="0" w:after="0"/>
        <w:rPr/>
      </w:pPr>
      <w:r>
        <w:rPr/>
        <w:t>233.4063</w:t>
        <w:tab/>
        <w:t>2.722E-10</w:t>
        <w:tab/>
        <w:t>6.118E-10</w:t>
        <w:tab/>
        <w:t>9.455E-10</w:t>
      </w:r>
    </w:p>
    <w:p>
      <w:pPr>
        <w:pStyle w:val="Normal"/>
        <w:spacing w:before="0" w:after="0"/>
        <w:rPr/>
      </w:pPr>
      <w:r>
        <w:rPr/>
        <w:t>233.6250</w:t>
        <w:tab/>
        <w:t>2.505E-10</w:t>
        <w:tab/>
        <w:t>5.711E-10</w:t>
        <w:tab/>
        <w:t>8.472E-10</w:t>
      </w:r>
    </w:p>
    <w:p>
      <w:pPr>
        <w:pStyle w:val="Normal"/>
        <w:spacing w:before="0" w:after="0"/>
        <w:rPr/>
      </w:pPr>
      <w:r>
        <w:rPr/>
        <w:t>233.8438</w:t>
        <w:tab/>
        <w:t>2.730E-10</w:t>
        <w:tab/>
        <w:t>5.566E-10</w:t>
        <w:tab/>
        <w:t>5.944E-10</w:t>
      </w:r>
    </w:p>
    <w:p>
      <w:pPr>
        <w:pStyle w:val="Normal"/>
        <w:spacing w:before="0" w:after="0"/>
        <w:rPr/>
      </w:pPr>
      <w:r>
        <w:rPr/>
        <w:t>234.0625</w:t>
        <w:tab/>
        <w:t>3.236E-10</w:t>
        <w:tab/>
        <w:t>5.926E-10</w:t>
        <w:tab/>
        <w:t>3.089E-10</w:t>
      </w:r>
    </w:p>
    <w:p>
      <w:pPr>
        <w:pStyle w:val="Normal"/>
        <w:spacing w:before="0" w:after="0"/>
        <w:rPr/>
      </w:pPr>
      <w:r>
        <w:rPr/>
        <w:t>234.2813</w:t>
        <w:tab/>
        <w:t>3.673E-10</w:t>
        <w:tab/>
        <w:t>6.862E-10</w:t>
        <w:tab/>
        <w:t>1.482E-10</w:t>
      </w:r>
    </w:p>
    <w:p>
      <w:pPr>
        <w:pStyle w:val="Normal"/>
        <w:spacing w:before="0" w:after="0"/>
        <w:rPr/>
      </w:pPr>
      <w:r>
        <w:rPr/>
        <w:t>234.5000</w:t>
        <w:tab/>
        <w:t>3.832E-10</w:t>
        <w:tab/>
        <w:t>7.996E-10</w:t>
        <w:tab/>
        <w:t>1.938E-10</w:t>
      </w:r>
    </w:p>
    <w:p>
      <w:pPr>
        <w:pStyle w:val="Normal"/>
        <w:spacing w:before="0" w:after="0"/>
        <w:rPr/>
      </w:pPr>
      <w:r>
        <w:rPr/>
        <w:t>234.7188</w:t>
        <w:tab/>
        <w:t>3.797E-10</w:t>
        <w:tab/>
        <w:t>8.489E-10</w:t>
        <w:tab/>
        <w:t>4.003E-10</w:t>
      </w:r>
    </w:p>
    <w:p>
      <w:pPr>
        <w:pStyle w:val="Normal"/>
        <w:spacing w:before="0" w:after="0"/>
        <w:rPr/>
      </w:pPr>
      <w:r>
        <w:rPr/>
        <w:t>234.9375</w:t>
        <w:tab/>
        <w:t>3.752E-10</w:t>
        <w:tab/>
        <w:t>7.569E-10</w:t>
        <w:tab/>
        <w:t>6.363E-10</w:t>
      </w:r>
    </w:p>
    <w:p>
      <w:pPr>
        <w:pStyle w:val="Normal"/>
        <w:spacing w:before="0" w:after="0"/>
        <w:rPr/>
      </w:pPr>
      <w:r>
        <w:rPr/>
        <w:t>235.1563</w:t>
        <w:tab/>
        <w:t>3.757E-10</w:t>
        <w:tab/>
        <w:t>5.276E-10</w:t>
        <w:tab/>
        <w:t>7.694E-10</w:t>
      </w:r>
    </w:p>
    <w:p>
      <w:pPr>
        <w:pStyle w:val="Normal"/>
        <w:spacing w:before="0" w:after="0"/>
        <w:rPr/>
      </w:pPr>
      <w:r>
        <w:rPr/>
        <w:t>235.3750</w:t>
        <w:tab/>
        <w:t>3.753E-10</w:t>
        <w:tab/>
        <w:t>2.563E-10</w:t>
        <w:tab/>
        <w:t>7.418E-10</w:t>
      </w:r>
    </w:p>
    <w:p>
      <w:pPr>
        <w:pStyle w:val="Normal"/>
        <w:spacing w:before="0" w:after="0"/>
        <w:rPr/>
      </w:pPr>
      <w:r>
        <w:rPr/>
        <w:t>235.5938</w:t>
        <w:tab/>
        <w:t>3.711E-10</w:t>
        <w:tab/>
        <w:t>5.669E-11</w:t>
        <w:tab/>
        <w:t>6.092E-10</w:t>
      </w:r>
    </w:p>
    <w:p>
      <w:pPr>
        <w:pStyle w:val="Normal"/>
        <w:spacing w:before="0" w:after="0"/>
        <w:rPr/>
      </w:pPr>
      <w:r>
        <w:rPr/>
        <w:t>235.8125</w:t>
        <w:tab/>
        <w:t>3.676E-10</w:t>
        <w:tab/>
        <w:t>-1.027E-11</w:t>
        <w:tab/>
        <w:t>5.096E-10</w:t>
      </w:r>
    </w:p>
    <w:p>
      <w:pPr>
        <w:pStyle w:val="Normal"/>
        <w:spacing w:before="0" w:after="0"/>
        <w:rPr/>
      </w:pPr>
      <w:r>
        <w:rPr/>
        <w:t>236.0313</w:t>
        <w:tab/>
        <w:t>3.652E-10</w:t>
        <w:tab/>
        <w:t>6.041E-11</w:t>
        <w:tab/>
        <w:t>5.484E-10</w:t>
      </w:r>
    </w:p>
    <w:p>
      <w:pPr>
        <w:pStyle w:val="Normal"/>
        <w:spacing w:before="0" w:after="0"/>
        <w:rPr/>
      </w:pPr>
      <w:r>
        <w:rPr/>
        <w:t>236.2500</w:t>
        <w:tab/>
        <w:t>3.504E-10</w:t>
        <w:tab/>
        <w:t>2.434E-10</w:t>
        <w:tab/>
        <w:t>6.972E-10</w:t>
      </w:r>
    </w:p>
    <w:p>
      <w:pPr>
        <w:pStyle w:val="Normal"/>
        <w:spacing w:before="0" w:after="0"/>
        <w:rPr/>
      </w:pPr>
      <w:r>
        <w:rPr/>
        <w:t>236.4688</w:t>
        <w:tab/>
        <w:t>3.065E-10</w:t>
        <w:tab/>
        <w:t>4.820E-10</w:t>
        <w:tab/>
        <w:t>8.239E-10</w:t>
      </w:r>
    </w:p>
    <w:p>
      <w:pPr>
        <w:pStyle w:val="Normal"/>
        <w:spacing w:before="0" w:after="0"/>
        <w:rPr/>
      </w:pPr>
      <w:r>
        <w:rPr/>
        <w:t>236.6875</w:t>
        <w:tab/>
        <w:t>2.391E-10</w:t>
        <w:tab/>
        <w:t>6.890E-10</w:t>
        <w:tab/>
        <w:t>8.350E-10</w:t>
      </w:r>
    </w:p>
    <w:p>
      <w:pPr>
        <w:pStyle w:val="Normal"/>
        <w:spacing w:before="0" w:after="0"/>
        <w:rPr/>
      </w:pPr>
      <w:r>
        <w:rPr/>
        <w:t>236.9063</w:t>
        <w:tab/>
        <w:t>1.840E-10</w:t>
        <w:tab/>
        <w:t>7.983E-10</w:t>
        <w:tab/>
        <w:t>7.665E-10</w:t>
      </w:r>
    </w:p>
    <w:p>
      <w:pPr>
        <w:pStyle w:val="Normal"/>
        <w:spacing w:before="0" w:after="0"/>
        <w:rPr/>
      </w:pPr>
      <w:r>
        <w:rPr/>
        <w:t>237.1250</w:t>
        <w:tab/>
        <w:t>1.796E-10</w:t>
        <w:tab/>
        <w:t>8.229E-10</w:t>
        <w:tab/>
        <w:t>7.269E-10</w:t>
      </w:r>
    </w:p>
    <w:p>
      <w:pPr>
        <w:pStyle w:val="Normal"/>
        <w:spacing w:before="0" w:after="0"/>
        <w:rPr/>
      </w:pPr>
      <w:r>
        <w:rPr/>
        <w:t>237.3438</w:t>
        <w:tab/>
        <w:t>2.288E-10</w:t>
        <w:tab/>
        <w:t>8.382E-10</w:t>
        <w:tab/>
        <w:t>7.751E-10</w:t>
      </w:r>
    </w:p>
    <w:p>
      <w:pPr>
        <w:pStyle w:val="Normal"/>
        <w:spacing w:before="0" w:after="0"/>
        <w:rPr/>
      </w:pPr>
      <w:r>
        <w:rPr/>
        <w:t>237.5625</w:t>
        <w:tab/>
        <w:t>2.948E-10</w:t>
        <w:tab/>
        <w:t>9.058E-10</w:t>
        <w:tab/>
        <w:t>8.793E-10</w:t>
      </w:r>
    </w:p>
    <w:p>
      <w:pPr>
        <w:pStyle w:val="Normal"/>
        <w:spacing w:before="0" w:after="0"/>
        <w:rPr/>
      </w:pPr>
      <w:r>
        <w:rPr/>
        <w:t>237.7813</w:t>
        <w:tab/>
        <w:t>3.362E-10</w:t>
        <w:tab/>
        <w:t>1.027E-09</w:t>
        <w:tab/>
        <w:t>9.717E-10</w:t>
      </w:r>
    </w:p>
    <w:p>
      <w:pPr>
        <w:pStyle w:val="Normal"/>
        <w:spacing w:before="0" w:after="0"/>
        <w:rPr/>
      </w:pPr>
      <w:r>
        <w:rPr/>
        <w:t>238.0000</w:t>
        <w:tab/>
        <w:t>3.428E-10</w:t>
        <w:tab/>
        <w:t>1.158E-09</w:t>
        <w:tab/>
        <w:t>1.014E-09</w:t>
      </w:r>
    </w:p>
    <w:p>
      <w:pPr>
        <w:pStyle w:val="Normal"/>
        <w:spacing w:before="0" w:after="0"/>
        <w:rPr/>
      </w:pPr>
      <w:r>
        <w:rPr/>
        <w:t>238.2188</w:t>
        <w:tab/>
        <w:t>3.335E-10</w:t>
        <w:tab/>
        <w:t>1.234E-09</w:t>
        <w:tab/>
        <w:t>1.033E-09</w:t>
      </w:r>
    </w:p>
    <w:p>
      <w:pPr>
        <w:pStyle w:val="Normal"/>
        <w:spacing w:before="0" w:after="0"/>
        <w:rPr/>
      </w:pPr>
      <w:r>
        <w:rPr/>
        <w:t>238.4375</w:t>
        <w:tab/>
        <w:t>3.273E-10</w:t>
        <w:tab/>
        <w:t>1.184E-09</w:t>
        <w:tab/>
        <w:t>1.163E-09</w:t>
      </w:r>
    </w:p>
    <w:p>
      <w:pPr>
        <w:pStyle w:val="Normal"/>
        <w:spacing w:before="0" w:after="0"/>
        <w:rPr/>
      </w:pPr>
      <w:r>
        <w:rPr/>
        <w:t>238.6563</w:t>
        <w:tab/>
        <w:t>3.351E-10</w:t>
        <w:tab/>
        <w:t>9.527E-10</w:t>
        <w:tab/>
        <w:t>1.640E-09</w:t>
      </w:r>
    </w:p>
    <w:p>
      <w:pPr>
        <w:pStyle w:val="Normal"/>
        <w:spacing w:before="0" w:after="0"/>
        <w:rPr/>
      </w:pPr>
      <w:r>
        <w:rPr/>
        <w:t>238.8750</w:t>
        <w:tab/>
        <w:t>3.945E-10</w:t>
        <w:tab/>
        <w:t>5.710E-10</w:t>
        <w:tab/>
        <w:t>2.571E-09</w:t>
      </w:r>
    </w:p>
    <w:p>
      <w:pPr>
        <w:pStyle w:val="Normal"/>
        <w:spacing w:before="0" w:after="0"/>
        <w:rPr/>
      </w:pPr>
      <w:r>
        <w:rPr/>
        <w:t>239.0938</w:t>
        <w:tab/>
        <w:t>5.956E-10</w:t>
        <w:tab/>
        <w:t>1.835E-10</w:t>
        <w:tab/>
        <w:t>3.580E-09</w:t>
      </w:r>
    </w:p>
    <w:p>
      <w:pPr>
        <w:pStyle w:val="Normal"/>
        <w:spacing w:before="0" w:after="0"/>
        <w:rPr/>
      </w:pPr>
      <w:r>
        <w:rPr/>
        <w:t>239.3125</w:t>
        <w:tab/>
        <w:t>1.010E-09</w:t>
        <w:tab/>
        <w:t>-5.498E-12</w:t>
        <w:tab/>
        <w:t>3.820E-09</w:t>
      </w:r>
    </w:p>
    <w:p>
      <w:pPr>
        <w:pStyle w:val="Normal"/>
        <w:spacing w:before="0" w:after="0"/>
        <w:rPr/>
      </w:pPr>
      <w:r>
        <w:rPr/>
        <w:t>239.5313</w:t>
        <w:tab/>
        <w:t>1.545E-09</w:t>
        <w:tab/>
        <w:t>1.318E-10</w:t>
        <w:tab/>
        <w:t>2.663E-09</w:t>
      </w:r>
    </w:p>
    <w:p>
      <w:pPr>
        <w:pStyle w:val="Normal"/>
        <w:spacing w:before="0" w:after="0"/>
        <w:rPr/>
      </w:pPr>
      <w:r>
        <w:rPr/>
        <w:t>239.7500</w:t>
        <w:tab/>
        <w:t>1.909E-09</w:t>
        <w:tab/>
        <w:t>5.236E-10</w:t>
        <w:tab/>
        <w:t>4.732E-10</w:t>
      </w:r>
    </w:p>
    <w:p>
      <w:pPr>
        <w:pStyle w:val="Normal"/>
        <w:spacing w:before="0" w:after="0"/>
        <w:rPr/>
      </w:pPr>
      <w:r>
        <w:rPr/>
        <w:t>239.9688</w:t>
        <w:tab/>
        <w:t>1.819E-09</w:t>
        <w:tab/>
        <w:t>9.111E-10</w:t>
        <w:tab/>
        <w:t>-1.513E-09</w:t>
      </w:r>
    </w:p>
    <w:p>
      <w:pPr>
        <w:pStyle w:val="Normal"/>
        <w:spacing w:before="0" w:after="0"/>
        <w:rPr/>
      </w:pPr>
      <w:r>
        <w:rPr/>
        <w:t>240.1875</w:t>
        <w:tab/>
        <w:t>1.281E-09</w:t>
        <w:tab/>
        <w:t>1.033E-09</w:t>
        <w:tab/>
        <w:t>-2.222E-09</w:t>
      </w:r>
    </w:p>
    <w:p>
      <w:pPr>
        <w:pStyle w:val="Normal"/>
        <w:spacing w:before="0" w:after="0"/>
        <w:rPr/>
      </w:pPr>
      <w:r>
        <w:rPr/>
        <w:t>240.4063</w:t>
        <w:tab/>
        <w:t>6.074E-10</w:t>
        <w:tab/>
        <w:t>8.399E-10</w:t>
        <w:tab/>
        <w:t>-1.601E-09</w:t>
      </w:r>
    </w:p>
    <w:p>
      <w:pPr>
        <w:pStyle w:val="Normal"/>
        <w:spacing w:before="0" w:after="0"/>
        <w:rPr/>
      </w:pPr>
      <w:r>
        <w:rPr/>
        <w:t>240.6250</w:t>
        <w:tab/>
        <w:t>1.364E-10</w:t>
        <w:tab/>
        <w:t>5.161E-10</w:t>
        <w:tab/>
        <w:t>-4.218E-10</w:t>
      </w:r>
    </w:p>
    <w:p>
      <w:pPr>
        <w:pStyle w:val="Normal"/>
        <w:spacing w:before="0" w:after="0"/>
        <w:rPr/>
      </w:pPr>
      <w:r>
        <w:rPr/>
        <w:t>240.8438</w:t>
        <w:tab/>
        <w:t>-2.092E-11</w:t>
        <w:tab/>
        <w:t>2.881E-10</w:t>
        <w:tab/>
        <w:t>5.580E-10</w:t>
      </w:r>
    </w:p>
    <w:p>
      <w:pPr>
        <w:pStyle w:val="Normal"/>
        <w:spacing w:before="0" w:after="0"/>
        <w:rPr/>
      </w:pPr>
      <w:r>
        <w:rPr/>
        <w:t>241.0625</w:t>
        <w:tab/>
        <w:t>3.763E-11</w:t>
        <w:tab/>
        <w:t>2.289E-10</w:t>
        <w:tab/>
        <w:t>1.079E-09</w:t>
      </w:r>
    </w:p>
    <w:p>
      <w:pPr>
        <w:pStyle w:val="Normal"/>
        <w:spacing w:before="0" w:after="0"/>
        <w:rPr/>
      </w:pPr>
      <w:r>
        <w:rPr/>
        <w:t>241.2813</w:t>
        <w:tab/>
        <w:t>1.915E-10</w:t>
        <w:tab/>
        <w:t>2.618E-10</w:t>
        <w:tab/>
        <w:t>1.224E-09</w:t>
      </w:r>
    </w:p>
    <w:p>
      <w:pPr>
        <w:pStyle w:val="Normal"/>
        <w:spacing w:before="0" w:after="0"/>
        <w:rPr/>
      </w:pPr>
      <w:r>
        <w:rPr/>
        <w:t>241.5000</w:t>
        <w:tab/>
        <w:t>3.932E-10</w:t>
        <w:tab/>
        <w:t>3.016E-10</w:t>
        <w:tab/>
        <w:t>1.104E-09</w:t>
      </w:r>
    </w:p>
    <w:p>
      <w:pPr>
        <w:pStyle w:val="Normal"/>
        <w:spacing w:before="0" w:after="0"/>
        <w:rPr/>
      </w:pPr>
      <w:r>
        <w:rPr/>
        <w:t>241.7188</w:t>
        <w:tab/>
        <w:t>6.154E-10</w:t>
        <w:tab/>
        <w:t>3.429E-10</w:t>
        <w:tab/>
        <w:t>7.978E-10</w:t>
      </w:r>
    </w:p>
    <w:p>
      <w:pPr>
        <w:pStyle w:val="Normal"/>
        <w:spacing w:before="0" w:after="0"/>
        <w:rPr/>
      </w:pPr>
      <w:r>
        <w:rPr/>
        <w:t>241.9375</w:t>
        <w:tab/>
        <w:t>7.919E-10</w:t>
        <w:tab/>
        <w:t>4.204E-10</w:t>
        <w:tab/>
        <w:t>4.106E-10</w:t>
      </w:r>
    </w:p>
    <w:p>
      <w:pPr>
        <w:pStyle w:val="Normal"/>
        <w:spacing w:before="0" w:after="0"/>
        <w:rPr/>
      </w:pPr>
      <w:r>
        <w:rPr/>
        <w:t>242.1563</w:t>
        <w:tab/>
        <w:t>8.512E-10</w:t>
        <w:tab/>
        <w:t>5.356E-10</w:t>
        <w:tab/>
        <w:t>7.517E-11</w:t>
      </w:r>
    </w:p>
    <w:p>
      <w:pPr>
        <w:pStyle w:val="Normal"/>
        <w:spacing w:before="0" w:after="0"/>
        <w:rPr/>
      </w:pPr>
      <w:r>
        <w:rPr/>
        <w:t>242.3750</w:t>
        <w:tab/>
        <w:t>7.863E-10</w:t>
        <w:tab/>
        <w:t>6.424E-10</w:t>
        <w:tab/>
        <w:t>-1.121E-10</w:t>
      </w:r>
    </w:p>
    <w:p>
      <w:pPr>
        <w:pStyle w:val="Normal"/>
        <w:spacing w:before="0" w:after="0"/>
        <w:rPr/>
      </w:pPr>
      <w:r>
        <w:rPr/>
        <w:t>242.5938</w:t>
        <w:tab/>
        <w:t>6.587E-10</w:t>
        <w:tab/>
        <w:t>6.873E-10</w:t>
        <w:tab/>
        <w:t>-1.205E-10</w:t>
      </w:r>
    </w:p>
    <w:p>
      <w:pPr>
        <w:pStyle w:val="Normal"/>
        <w:spacing w:before="0" w:after="0"/>
        <w:rPr/>
      </w:pPr>
      <w:r>
        <w:rPr/>
        <w:t>242.8125</w:t>
        <w:tab/>
        <w:t>5.316E-10</w:t>
        <w:tab/>
        <w:t>6.504E-10</w:t>
        <w:tab/>
        <w:t>2.146E-11</w:t>
      </w:r>
    </w:p>
    <w:p>
      <w:pPr>
        <w:pStyle w:val="Normal"/>
        <w:spacing w:before="0" w:after="0"/>
        <w:rPr/>
      </w:pPr>
      <w:r>
        <w:rPr/>
        <w:t>243.0313</w:t>
        <w:tab/>
        <w:t>4.224E-10</w:t>
        <w:tab/>
        <w:t>5.520E-10</w:t>
        <w:tab/>
        <w:t>2.397E-10</w:t>
      </w:r>
    </w:p>
    <w:p>
      <w:pPr>
        <w:pStyle w:val="Normal"/>
        <w:spacing w:before="0" w:after="0"/>
        <w:rPr/>
      </w:pPr>
      <w:r>
        <w:rPr/>
        <w:t>243.2500</w:t>
        <w:tab/>
        <w:t>3.283E-10</w:t>
        <w:tab/>
        <w:t>4.309E-10</w:t>
        <w:tab/>
        <w:t>4.452E-10</w:t>
      </w:r>
    </w:p>
    <w:p>
      <w:pPr>
        <w:pStyle w:val="Normal"/>
        <w:spacing w:before="0" w:after="0"/>
        <w:rPr/>
      </w:pPr>
      <w:r>
        <w:rPr/>
        <w:t>243.4688</w:t>
        <w:tab/>
        <w:t>2.760E-10</w:t>
        <w:tab/>
        <w:t>3.214E-10</w:t>
        <w:tab/>
        <w:t>5.804E-10</w:t>
      </w:r>
    </w:p>
    <w:p>
      <w:pPr>
        <w:pStyle w:val="Normal"/>
        <w:spacing w:before="0" w:after="0"/>
        <w:rPr/>
      </w:pPr>
      <w:r>
        <w:rPr/>
        <w:t>243.6875</w:t>
        <w:tab/>
        <w:t>3.178E-10</w:t>
        <w:tab/>
        <w:t>2.445E-10</w:t>
        <w:tab/>
        <w:t>6.416E-10</w:t>
      </w:r>
    </w:p>
    <w:p>
      <w:pPr>
        <w:pStyle w:val="Normal"/>
        <w:spacing w:before="0" w:after="0"/>
        <w:rPr/>
      </w:pPr>
      <w:r>
        <w:rPr/>
        <w:t>243.9063</w:t>
        <w:tab/>
        <w:t>4.724E-10</w:t>
        <w:tab/>
        <w:t>2.133E-10</w:t>
        <w:tab/>
        <w:t>6.581E-10</w:t>
      </w:r>
    </w:p>
    <w:p>
      <w:pPr>
        <w:pStyle w:val="Normal"/>
        <w:spacing w:before="0" w:after="0"/>
        <w:rPr/>
      </w:pPr>
      <w:r>
        <w:rPr/>
        <w:t>244.1250</w:t>
        <w:tab/>
        <w:t>6.823E-10</w:t>
        <w:tab/>
        <w:t>2.401E-10</w:t>
        <w:tab/>
        <w:t>6.531E-10</w:t>
      </w:r>
    </w:p>
    <w:p>
      <w:pPr>
        <w:pStyle w:val="Normal"/>
        <w:spacing w:before="0" w:after="0"/>
        <w:rPr/>
      </w:pPr>
      <w:r>
        <w:rPr/>
        <w:t>244.3438</w:t>
        <w:tab/>
        <w:t>8.387E-10</w:t>
        <w:tab/>
        <w:t>3.322E-10</w:t>
        <w:tab/>
        <w:t>6.250E-10</w:t>
      </w:r>
    </w:p>
    <w:p>
      <w:pPr>
        <w:pStyle w:val="Normal"/>
        <w:spacing w:before="0" w:after="0"/>
        <w:rPr/>
      </w:pPr>
      <w:r>
        <w:rPr/>
        <w:t>244.5625</w:t>
        <w:tab/>
        <w:t>8.596E-10</w:t>
        <w:tab/>
        <w:t>4.695E-10</w:t>
        <w:tab/>
        <w:t>5.666E-10</w:t>
      </w:r>
    </w:p>
    <w:p>
      <w:pPr>
        <w:pStyle w:val="Normal"/>
        <w:spacing w:before="0" w:after="0"/>
        <w:rPr/>
      </w:pPr>
      <w:r>
        <w:rPr/>
        <w:t>244.7813</w:t>
        <w:tab/>
        <w:t>7.481E-10</w:t>
        <w:tab/>
        <w:t>5.910E-10</w:t>
        <w:tab/>
        <w:t>4.953E-10</w:t>
      </w:r>
    </w:p>
    <w:p>
      <w:pPr>
        <w:pStyle w:val="Normal"/>
        <w:spacing w:before="0" w:after="0"/>
        <w:rPr/>
      </w:pPr>
      <w:r>
        <w:rPr/>
        <w:t>245.0000</w:t>
        <w:tab/>
        <w:t>5.774E-10</w:t>
        <w:tab/>
        <w:t>6.285E-10</w:t>
        <w:tab/>
        <w:t>4.477E-10</w:t>
      </w:r>
    </w:p>
    <w:p>
      <w:pPr>
        <w:pStyle w:val="Normal"/>
        <w:spacing w:before="0" w:after="0"/>
        <w:rPr/>
      </w:pPr>
      <w:r>
        <w:rPr/>
        <w:t>245.2188</w:t>
        <w:tab/>
        <w:t>4.231E-10</w:t>
        <w:tab/>
        <w:t>5.792E-10</w:t>
        <w:tab/>
        <w:t>4.379E-10</w:t>
      </w:r>
    </w:p>
    <w:p>
      <w:pPr>
        <w:pStyle w:val="Normal"/>
        <w:spacing w:before="0" w:after="0"/>
        <w:rPr/>
      </w:pPr>
      <w:r>
        <w:rPr/>
        <w:t>245.4375</w:t>
        <w:tab/>
        <w:t>3.136E-10</w:t>
        <w:tab/>
        <w:t>5.254E-10</w:t>
        <w:tab/>
        <w:t>4.351E-10</w:t>
      </w:r>
    </w:p>
    <w:p>
      <w:pPr>
        <w:pStyle w:val="Normal"/>
        <w:spacing w:before="0" w:after="0"/>
        <w:rPr/>
      </w:pPr>
      <w:r>
        <w:rPr/>
        <w:t>245.6563</w:t>
        <w:tab/>
        <w:t>2.394E-10</w:t>
        <w:tab/>
        <w:t>5.513E-10</w:t>
        <w:tab/>
        <w:t>4.029E-10</w:t>
      </w:r>
    </w:p>
    <w:p>
      <w:pPr>
        <w:pStyle w:val="Normal"/>
        <w:spacing w:before="0" w:after="0"/>
        <w:rPr/>
      </w:pPr>
      <w:r>
        <w:rPr/>
        <w:t>245.8750</w:t>
        <w:tab/>
        <w:t>1.899E-10</w:t>
        <w:tab/>
        <w:t>6.433E-10</w:t>
        <w:tab/>
        <w:t>3.474E-10</w:t>
      </w:r>
    </w:p>
    <w:p>
      <w:pPr>
        <w:pStyle w:val="Normal"/>
        <w:spacing w:before="0" w:after="0"/>
        <w:rPr/>
      </w:pPr>
      <w:r>
        <w:rPr/>
        <w:t>246.0938</w:t>
        <w:tab/>
        <w:t>1.735E-10</w:t>
        <w:tab/>
        <w:t>7.060E-10</w:t>
        <w:tab/>
        <w:t>3.039E-10</w:t>
      </w:r>
    </w:p>
    <w:p>
      <w:pPr>
        <w:pStyle w:val="Normal"/>
        <w:spacing w:before="0" w:after="0"/>
        <w:rPr/>
      </w:pPr>
      <w:r>
        <w:rPr/>
        <w:t>246.3125</w:t>
        <w:tab/>
        <w:t>2.026E-10</w:t>
        <w:tab/>
        <w:t>6.748E-10</w:t>
        <w:tab/>
        <w:t>2.826E-10</w:t>
      </w:r>
    </w:p>
    <w:p>
      <w:pPr>
        <w:pStyle w:val="Normal"/>
        <w:spacing w:before="0" w:after="0"/>
        <w:rPr/>
      </w:pPr>
      <w:r>
        <w:rPr/>
        <w:t>246.5313</w:t>
        <w:tab/>
        <w:t>2.665E-10</w:t>
        <w:tab/>
        <w:t>5.862E-10</w:t>
        <w:tab/>
        <w:t>2.577E-10</w:t>
      </w:r>
    </w:p>
    <w:p>
      <w:pPr>
        <w:pStyle w:val="Normal"/>
        <w:spacing w:before="0" w:after="0"/>
        <w:rPr/>
      </w:pPr>
      <w:r>
        <w:rPr/>
        <w:t>246.7500</w:t>
        <w:tab/>
        <w:t>3.234E-10</w:t>
        <w:tab/>
        <w:t>5.357E-10</w:t>
        <w:tab/>
        <w:t>2.176E-10</w:t>
      </w:r>
    </w:p>
    <w:p>
      <w:pPr>
        <w:pStyle w:val="Normal"/>
        <w:spacing w:before="0" w:after="0"/>
        <w:rPr/>
      </w:pPr>
      <w:r>
        <w:rPr/>
        <w:t>246.9688</w:t>
        <w:tab/>
        <w:t>3.267E-10</w:t>
        <w:tab/>
        <w:t>5.944E-10</w:t>
        <w:tab/>
        <w:t>1.992E-10</w:t>
      </w:r>
    </w:p>
    <w:p>
      <w:pPr>
        <w:pStyle w:val="Normal"/>
        <w:spacing w:before="0" w:after="0"/>
        <w:rPr/>
      </w:pPr>
      <w:r>
        <w:rPr/>
        <w:t>247.1875</w:t>
        <w:tab/>
        <w:t>2.608E-10</w:t>
        <w:tab/>
        <w:t>7.613E-10</w:t>
        <w:tab/>
        <w:t>2.456E-10</w:t>
      </w:r>
    </w:p>
    <w:p>
      <w:pPr>
        <w:pStyle w:val="Normal"/>
        <w:spacing w:before="0" w:after="0"/>
        <w:rPr/>
      </w:pPr>
      <w:r>
        <w:rPr/>
        <w:t>247.4063</w:t>
        <w:tab/>
        <w:t>1.486E-10</w:t>
        <w:tab/>
        <w:t>9.684E-10</w:t>
        <w:tab/>
        <w:t>3.437E-10</w:t>
      </w:r>
    </w:p>
    <w:p>
      <w:pPr>
        <w:pStyle w:val="Normal"/>
        <w:spacing w:before="0" w:after="0"/>
        <w:rPr/>
      </w:pPr>
      <w:r>
        <w:rPr/>
        <w:t>247.6250</w:t>
        <w:tab/>
        <w:t>3.217E-11</w:t>
        <w:tab/>
        <w:t>1.127E-09</w:t>
        <w:tab/>
        <w:t>4.308E-10</w:t>
      </w:r>
    </w:p>
    <w:p>
      <w:pPr>
        <w:pStyle w:val="Normal"/>
        <w:spacing w:before="0" w:after="0"/>
        <w:rPr/>
      </w:pPr>
      <w:r>
        <w:rPr/>
        <w:t>247.8438</w:t>
        <w:tab/>
        <w:t>-4.252E-11</w:t>
        <w:tab/>
        <w:t>1.196E-09</w:t>
        <w:tab/>
        <w:t>4.611E-10</w:t>
      </w:r>
    </w:p>
    <w:p>
      <w:pPr>
        <w:pStyle w:val="Normal"/>
        <w:spacing w:before="0" w:after="0"/>
        <w:rPr/>
      </w:pPr>
      <w:r>
        <w:rPr/>
        <w:t>248.0625</w:t>
        <w:tab/>
        <w:t>-3.184E-11</w:t>
        <w:tab/>
        <w:t>1.207E-09</w:t>
        <w:tab/>
        <w:t>4.401E-10</w:t>
      </w:r>
    </w:p>
    <w:p>
      <w:pPr>
        <w:pStyle w:val="Normal"/>
        <w:spacing w:before="0" w:after="0"/>
        <w:rPr/>
      </w:pPr>
      <w:r>
        <w:rPr/>
        <w:t>248.2813</w:t>
        <w:tab/>
        <w:t>8.648E-11</w:t>
        <w:tab/>
        <w:t>1.214E-09</w:t>
        <w:tab/>
        <w:t>3.914E-10</w:t>
      </w:r>
    </w:p>
    <w:p>
      <w:pPr>
        <w:pStyle w:val="Normal"/>
        <w:spacing w:before="0" w:after="0"/>
        <w:rPr/>
      </w:pPr>
      <w:r>
        <w:rPr/>
        <w:t>248.5000</w:t>
        <w:tab/>
        <w:t>2.828E-10</w:t>
        <w:tab/>
        <w:t>1.216E-09</w:t>
        <w:tab/>
        <w:t>3.161E-10</w:t>
      </w:r>
    </w:p>
    <w:p>
      <w:pPr>
        <w:pStyle w:val="Normal"/>
        <w:spacing w:before="0" w:after="0"/>
        <w:rPr/>
      </w:pPr>
      <w:r>
        <w:rPr/>
        <w:t>248.7188</w:t>
        <w:tab/>
        <w:t>4.698E-10</w:t>
        <w:tab/>
        <w:t>1.159E-09</w:t>
        <w:tab/>
        <w:t>2.005E-10</w:t>
      </w:r>
    </w:p>
    <w:p>
      <w:pPr>
        <w:pStyle w:val="Normal"/>
        <w:spacing w:before="0" w:after="0"/>
        <w:rPr/>
      </w:pPr>
      <w:r>
        <w:rPr/>
        <w:t>248.9375</w:t>
        <w:tab/>
        <w:t>5.470E-10</w:t>
        <w:tab/>
        <w:t>1.021E-09</w:t>
        <w:tab/>
        <w:t>4.861E-11</w:t>
      </w:r>
    </w:p>
    <w:p>
      <w:pPr>
        <w:pStyle w:val="Normal"/>
        <w:spacing w:before="0" w:after="0"/>
        <w:rPr/>
      </w:pPr>
      <w:r>
        <w:rPr/>
        <w:t>249.1563</w:t>
        <w:tab/>
        <w:t>4.732E-10</w:t>
        <w:tab/>
        <w:t>8.649E-10</w:t>
        <w:tab/>
        <w:t>-1.101E-10</w:t>
      </w:r>
    </w:p>
    <w:p>
      <w:pPr>
        <w:pStyle w:val="Normal"/>
        <w:spacing w:before="0" w:after="0"/>
        <w:rPr/>
      </w:pPr>
      <w:r>
        <w:rPr/>
        <w:t>249.3750</w:t>
        <w:tab/>
        <w:t>3.106E-10</w:t>
        <w:tab/>
        <w:t>7.975E-10</w:t>
        <w:tab/>
        <w:t>-2.402E-10</w:t>
      </w:r>
    </w:p>
    <w:p>
      <w:pPr>
        <w:pStyle w:val="Normal"/>
        <w:spacing w:before="0" w:after="0"/>
        <w:rPr/>
      </w:pPr>
      <w:r>
        <w:rPr/>
        <w:t>249.5938</w:t>
        <w:tab/>
        <w:t>1.938E-10</w:t>
        <w:tab/>
        <w:t>8.566E-10</w:t>
        <w:tab/>
        <w:t>-3.174E-10</w:t>
      </w:r>
    </w:p>
    <w:p>
      <w:pPr>
        <w:pStyle w:val="Normal"/>
        <w:spacing w:before="0" w:after="0"/>
        <w:rPr/>
      </w:pPr>
      <w:r>
        <w:rPr/>
        <w:t>249.8125</w:t>
        <w:tab/>
        <w:t>2.276E-10</w:t>
        <w:tab/>
        <w:t>9.668E-10</w:t>
        <w:tab/>
        <w:t>-3.265E-10</w:t>
      </w:r>
    </w:p>
    <w:p>
      <w:pPr>
        <w:pStyle w:val="Normal"/>
        <w:spacing w:before="0" w:after="0"/>
        <w:rPr/>
      </w:pPr>
      <w:r>
        <w:rPr/>
        <w:t>250.0313</w:t>
        <w:tab/>
        <w:t>3.965E-10</w:t>
        <w:tab/>
        <w:t>1.015E-09</w:t>
        <w:tab/>
        <w:t>-2.555E-10</w:t>
      </w:r>
    </w:p>
    <w:p>
      <w:pPr>
        <w:pStyle w:val="Normal"/>
        <w:spacing w:before="0" w:after="0"/>
        <w:rPr/>
      </w:pPr>
      <w:r>
        <w:rPr/>
        <w:t>250.2500</w:t>
        <w:tab/>
        <w:t>5.740E-10</w:t>
        <w:tab/>
        <w:t>9.663E-10</w:t>
        <w:tab/>
        <w:t>-1.076E-10</w:t>
      </w:r>
    </w:p>
    <w:p>
      <w:pPr>
        <w:pStyle w:val="Normal"/>
        <w:spacing w:before="0" w:after="0"/>
        <w:rPr/>
      </w:pPr>
      <w:r>
        <w:rPr/>
        <w:t>250.4688</w:t>
        <w:tab/>
        <w:t>6.340E-10</w:t>
        <w:tab/>
        <w:t>8.825E-10</w:t>
        <w:tab/>
        <w:t>8.195E-11</w:t>
      </w:r>
    </w:p>
    <w:p>
      <w:pPr>
        <w:pStyle w:val="Normal"/>
        <w:spacing w:before="0" w:after="0"/>
        <w:rPr/>
      </w:pPr>
      <w:r>
        <w:rPr/>
        <w:t>250.6875</w:t>
        <w:tab/>
        <w:t>5.536E-10</w:t>
        <w:tab/>
        <w:t>8.277E-10</w:t>
        <w:tab/>
        <w:t>2.595E-10</w:t>
      </w:r>
    </w:p>
    <w:p>
      <w:pPr>
        <w:pStyle w:val="Normal"/>
        <w:spacing w:before="0" w:after="0"/>
        <w:rPr/>
      </w:pPr>
      <w:r>
        <w:rPr/>
        <w:t>250.9063</w:t>
        <w:tab/>
        <w:t>4.091E-10</w:t>
        <w:tab/>
        <w:t>7.853E-10</w:t>
        <w:tab/>
        <w:t>3.931E-10</w:t>
      </w:r>
    </w:p>
    <w:p>
      <w:pPr>
        <w:pStyle w:val="Normal"/>
        <w:spacing w:before="0" w:after="0"/>
        <w:rPr/>
      </w:pPr>
      <w:r>
        <w:rPr/>
        <w:t>251.1250</w:t>
        <w:tab/>
        <w:t>2.869E-10</w:t>
        <w:tab/>
        <w:t>6.958E-10</w:t>
        <w:tab/>
        <w:t>4.864E-10</w:t>
      </w:r>
    </w:p>
    <w:p>
      <w:pPr>
        <w:pStyle w:val="Normal"/>
        <w:spacing w:before="0" w:after="0"/>
        <w:rPr/>
      </w:pPr>
      <w:r>
        <w:rPr/>
        <w:t>251.3438</w:t>
        <w:tab/>
        <w:t>2.168E-10</w:t>
        <w:tab/>
        <w:t>5.530E-10</w:t>
        <w:tab/>
        <w:t>5.475E-10</w:t>
      </w:r>
    </w:p>
    <w:p>
      <w:pPr>
        <w:pStyle w:val="Normal"/>
        <w:spacing w:before="0" w:after="0"/>
        <w:rPr/>
      </w:pPr>
      <w:r>
        <w:rPr/>
        <w:t>251.5625</w:t>
        <w:tab/>
        <w:t>1.795E-10</w:t>
        <w:tab/>
        <w:t>4.283E-10</w:t>
        <w:tab/>
        <w:t>5.631E-10</w:t>
      </w:r>
    </w:p>
    <w:p>
      <w:pPr>
        <w:pStyle w:val="Normal"/>
        <w:spacing w:before="0" w:after="0"/>
        <w:rPr/>
      </w:pPr>
      <w:r>
        <w:rPr/>
        <w:t>251.7813</w:t>
        <w:tab/>
        <w:t>1.467E-10</w:t>
        <w:tab/>
        <w:t>3.887E-10</w:t>
        <w:tab/>
        <w:t>5.205E-10</w:t>
      </w:r>
    </w:p>
    <w:p>
      <w:pPr>
        <w:pStyle w:val="Normal"/>
        <w:spacing w:before="0" w:after="0"/>
        <w:rPr/>
      </w:pPr>
      <w:r>
        <w:rPr/>
        <w:t>252.0000</w:t>
        <w:tab/>
        <w:t>1.016E-10</w:t>
        <w:tab/>
        <w:t>4.155E-10</w:t>
        <w:tab/>
        <w:t>4.399E-10</w:t>
      </w:r>
    </w:p>
    <w:p>
      <w:pPr>
        <w:pStyle w:val="Normal"/>
        <w:spacing w:before="0" w:after="0"/>
        <w:rPr/>
      </w:pPr>
      <w:r>
        <w:rPr/>
        <w:t>252.2188</w:t>
        <w:tab/>
        <w:t>3.926E-11</w:t>
        <w:tab/>
        <w:t>4.164E-10</w:t>
        <w:tab/>
        <w:t>3.699E-10</w:t>
      </w:r>
    </w:p>
    <w:p>
      <w:pPr>
        <w:pStyle w:val="Normal"/>
        <w:spacing w:before="0" w:after="0"/>
        <w:rPr/>
      </w:pPr>
      <w:r>
        <w:rPr/>
        <w:t>252.4375</w:t>
        <w:tab/>
        <w:t>-3.219E-11</w:t>
        <w:tab/>
        <w:t>3.162E-10</w:t>
        <w:tab/>
        <w:t>3.543E-10</w:t>
      </w:r>
    </w:p>
    <w:p>
      <w:pPr>
        <w:pStyle w:val="Normal"/>
        <w:spacing w:before="0" w:after="0"/>
        <w:rPr/>
      </w:pPr>
      <w:r>
        <w:rPr/>
        <w:t>252.6563</w:t>
        <w:tab/>
        <w:t>-9.145E-11</w:t>
        <w:tab/>
        <w:t>1.372E-10</w:t>
        <w:tab/>
        <w:t>4.022E-10</w:t>
      </w:r>
    </w:p>
    <w:p>
      <w:pPr>
        <w:pStyle w:val="Normal"/>
        <w:spacing w:before="0" w:after="0"/>
        <w:rPr/>
      </w:pPr>
      <w:r>
        <w:rPr/>
        <w:t>252.8750</w:t>
        <w:tab/>
        <w:t>-1.143E-10</w:t>
        <w:tab/>
        <w:t>-1.126E-11</w:t>
        <w:tab/>
        <w:t>4.780E-10</w:t>
      </w:r>
    </w:p>
    <w:p>
      <w:pPr>
        <w:pStyle w:val="Normal"/>
        <w:spacing w:before="0" w:after="0"/>
        <w:rPr/>
      </w:pPr>
      <w:r>
        <w:rPr/>
        <w:t>253.0938</w:t>
        <w:tab/>
        <w:t>-8.665E-11</w:t>
        <w:tab/>
        <w:t>-2.658E-11</w:t>
        <w:tab/>
        <w:t>5.208E-10</w:t>
      </w:r>
    </w:p>
    <w:p>
      <w:pPr>
        <w:pStyle w:val="Normal"/>
        <w:spacing w:before="0" w:after="0"/>
        <w:rPr/>
      </w:pPr>
      <w:r>
        <w:rPr/>
        <w:t>253.3125</w:t>
        <w:tab/>
        <w:t>-9.171E-12</w:t>
        <w:tab/>
        <w:t>9.633E-11</w:t>
        <w:tab/>
        <w:t>4.938E-10</w:t>
      </w:r>
    </w:p>
    <w:p>
      <w:pPr>
        <w:pStyle w:val="Normal"/>
        <w:spacing w:before="0" w:after="0"/>
        <w:rPr/>
      </w:pPr>
      <w:r>
        <w:rPr/>
        <w:t>253.5313</w:t>
        <w:tab/>
        <w:t>1.025E-10</w:t>
        <w:tab/>
        <w:t>2.678E-10</w:t>
        <w:tab/>
        <w:t>4.155E-10</w:t>
      </w:r>
    </w:p>
    <w:p>
      <w:pPr>
        <w:pStyle w:val="Normal"/>
        <w:spacing w:before="0" w:after="0"/>
        <w:rPr/>
      </w:pPr>
      <w:r>
        <w:rPr/>
        <w:t>253.7500</w:t>
        <w:tab/>
        <w:t>2.144E-10</w:t>
        <w:tab/>
        <w:t>3.866E-10</w:t>
        <w:tab/>
        <w:t>3.305E-10</w:t>
      </w:r>
    </w:p>
    <w:p>
      <w:pPr>
        <w:pStyle w:val="Normal"/>
        <w:spacing w:before="0" w:after="0"/>
        <w:rPr/>
      </w:pPr>
      <w:r>
        <w:rPr/>
        <w:t>253.9688</w:t>
        <w:tab/>
        <w:t>2.790E-10</w:t>
        <w:tab/>
        <w:t>4.081E-10</w:t>
        <w:tab/>
        <w:t>2.562E-10</w:t>
      </w:r>
    </w:p>
    <w:p>
      <w:pPr>
        <w:pStyle w:val="Normal"/>
        <w:spacing w:before="0" w:after="0"/>
        <w:rPr/>
      </w:pPr>
      <w:r>
        <w:rPr/>
        <w:t>254.1875</w:t>
        <w:tab/>
        <w:t>2.605E-10</w:t>
        <w:tab/>
        <w:t>3.440E-10</w:t>
        <w:tab/>
        <w:t>1.823E-10</w:t>
      </w:r>
    </w:p>
    <w:p>
      <w:pPr>
        <w:pStyle w:val="Normal"/>
        <w:spacing w:before="0" w:after="0"/>
        <w:rPr/>
      </w:pPr>
      <w:r>
        <w:rPr/>
        <w:t>254.4063</w:t>
        <w:tab/>
        <w:t>1.673E-10</w:t>
        <w:tab/>
        <w:t>2.390E-10</w:t>
        <w:tab/>
        <w:t>1.179E-10</w:t>
      </w:r>
    </w:p>
    <w:p>
      <w:pPr>
        <w:pStyle w:val="Normal"/>
        <w:spacing w:before="0" w:after="0"/>
        <w:rPr/>
      </w:pPr>
      <w:r>
        <w:rPr/>
        <w:t>254.6250</w:t>
        <w:tab/>
        <w:t>5.547E-11</w:t>
        <w:tab/>
        <w:t>1.607E-10</w:t>
        <w:tab/>
        <w:t>1.020E-10</w:t>
      </w:r>
    </w:p>
    <w:p>
      <w:pPr>
        <w:pStyle w:val="Normal"/>
        <w:spacing w:before="0" w:after="0"/>
        <w:rPr/>
      </w:pPr>
      <w:r>
        <w:rPr/>
        <w:t>254.8438</w:t>
        <w:tab/>
        <w:t>-1.181E-11</w:t>
        <w:tab/>
        <w:t>1.782E-10</w:t>
        <w:tab/>
        <w:t>1.549E-10</w:t>
      </w:r>
    </w:p>
    <w:p>
      <w:pPr>
        <w:pStyle w:val="Normal"/>
        <w:spacing w:before="0" w:after="0"/>
        <w:rPr/>
      </w:pPr>
      <w:r>
        <w:rPr/>
        <w:t>255.0625</w:t>
        <w:tab/>
        <w:t>-1.237E-11</w:t>
        <w:tab/>
        <w:t>3.103E-10</w:t>
        <w:tab/>
        <w:t>2.440E-10</w:t>
      </w:r>
    </w:p>
    <w:p>
      <w:pPr>
        <w:pStyle w:val="Normal"/>
        <w:spacing w:before="0" w:after="0"/>
        <w:rPr/>
      </w:pPr>
      <w:r>
        <w:rPr/>
        <w:t>255.2813</w:t>
        <w:tab/>
        <w:t>2.765E-11</w:t>
        <w:tab/>
        <w:t>5.020E-10</w:t>
        <w:tab/>
        <w:t>3.217E-10</w:t>
      </w:r>
    </w:p>
    <w:p>
      <w:pPr>
        <w:pStyle w:val="Normal"/>
        <w:spacing w:before="0" w:after="0"/>
        <w:rPr/>
      </w:pPr>
      <w:r>
        <w:rPr/>
        <w:t>255.5000</w:t>
        <w:tab/>
        <w:t>7.271E-11</w:t>
        <w:tab/>
        <w:t>6.722E-10</w:t>
        <w:tab/>
        <w:t>3.813E-10</w:t>
      </w:r>
    </w:p>
    <w:p>
      <w:pPr>
        <w:pStyle w:val="Normal"/>
        <w:spacing w:before="0" w:after="0"/>
        <w:rPr/>
      </w:pPr>
      <w:r>
        <w:rPr/>
        <w:t>255.7188</w:t>
        <w:tab/>
        <w:t>1.150E-10</w:t>
        <w:tab/>
        <w:t>7.813E-10</w:t>
        <w:tab/>
        <w:t>4.514E-10</w:t>
      </w:r>
    </w:p>
    <w:p>
      <w:pPr>
        <w:pStyle w:val="Normal"/>
        <w:spacing w:before="0" w:after="0"/>
        <w:rPr/>
      </w:pPr>
      <w:r>
        <w:rPr/>
        <w:t>255.9375</w:t>
        <w:tab/>
        <w:t>1.686E-10</w:t>
        <w:tab/>
        <w:t>8.367E-10</w:t>
        <w:tab/>
        <w:t>5.383E-10</w:t>
      </w:r>
    </w:p>
    <w:p>
      <w:pPr>
        <w:pStyle w:val="Normal"/>
        <w:spacing w:before="0" w:after="0"/>
        <w:rPr/>
      </w:pPr>
      <w:r>
        <w:rPr/>
        <w:t>256.1563</w:t>
        <w:tab/>
        <w:t>2.338E-10</w:t>
        <w:tab/>
        <w:t>8.484E-10</w:t>
        <w:tab/>
        <w:t>5.996E-10</w:t>
      </w:r>
    </w:p>
    <w:p>
      <w:pPr>
        <w:pStyle w:val="Normal"/>
        <w:spacing w:before="0" w:after="0"/>
        <w:rPr/>
      </w:pPr>
      <w:r>
        <w:rPr/>
        <w:t>256.3750</w:t>
        <w:tab/>
        <w:t>2.824E-10</w:t>
        <w:tab/>
        <w:t>8.152E-10</w:t>
        <w:tab/>
        <w:t>5.789E-10</w:t>
      </w:r>
    </w:p>
    <w:p>
      <w:pPr>
        <w:pStyle w:val="Normal"/>
        <w:spacing w:before="0" w:after="0"/>
        <w:rPr/>
      </w:pPr>
      <w:r>
        <w:rPr/>
        <w:t>256.5938</w:t>
        <w:tab/>
        <w:t>2.860E-10</w:t>
        <w:tab/>
        <w:t>7.541E-10</w:t>
        <w:tab/>
        <w:t>4.596E-10</w:t>
      </w:r>
    </w:p>
    <w:p>
      <w:pPr>
        <w:pStyle w:val="Normal"/>
        <w:spacing w:before="0" w:after="0"/>
        <w:rPr/>
      </w:pPr>
      <w:r>
        <w:rPr/>
        <w:t>256.8125</w:t>
        <w:tab/>
        <w:t>2.551E-10</w:t>
        <w:tab/>
        <w:t>7.080E-10</w:t>
        <w:tab/>
        <w:t>2.827E-10</w:t>
      </w:r>
    </w:p>
    <w:p>
      <w:pPr>
        <w:pStyle w:val="Normal"/>
        <w:spacing w:before="0" w:after="0"/>
        <w:rPr/>
      </w:pPr>
      <w:r>
        <w:rPr/>
        <w:t>257.0313</w:t>
        <w:tab/>
        <w:t>2.361E-10</w:t>
        <w:tab/>
        <w:t>7.089E-10</w:t>
        <w:tab/>
        <w:t>1.228E-10</w:t>
      </w:r>
    </w:p>
    <w:p>
      <w:pPr>
        <w:pStyle w:val="Normal"/>
        <w:spacing w:before="0" w:after="0"/>
        <w:rPr/>
      </w:pPr>
      <w:r>
        <w:rPr/>
        <w:t>257.2500</w:t>
        <w:tab/>
        <w:t>2.632E-10</w:t>
        <w:tab/>
        <w:t>7.561E-10</w:t>
        <w:tab/>
        <w:t>4.811E-11</w:t>
      </w:r>
    </w:p>
    <w:p>
      <w:pPr>
        <w:pStyle w:val="Normal"/>
        <w:spacing w:before="0" w:after="0"/>
        <w:rPr/>
      </w:pPr>
      <w:r>
        <w:rPr/>
        <w:t>257.4688</w:t>
        <w:tab/>
        <w:t>3.209E-10</w:t>
        <w:tab/>
        <w:t>8.400E-10</w:t>
        <w:tab/>
        <w:t>8.395E-11</w:t>
      </w:r>
    </w:p>
    <w:p>
      <w:pPr>
        <w:pStyle w:val="Normal"/>
        <w:spacing w:before="0" w:after="0"/>
        <w:rPr/>
      </w:pPr>
      <w:r>
        <w:rPr/>
        <w:t>257.6875</w:t>
        <w:tab/>
        <w:t>3.661E-10</w:t>
        <w:tab/>
        <w:t>9.551E-10</w:t>
        <w:tab/>
        <w:t>1.921E-10</w:t>
      </w:r>
    </w:p>
    <w:p>
      <w:pPr>
        <w:pStyle w:val="Normal"/>
        <w:spacing w:before="0" w:after="0"/>
        <w:rPr/>
      </w:pPr>
      <w:r>
        <w:rPr/>
        <w:t>257.9063</w:t>
        <w:tab/>
        <w:t>3.813E-10</w:t>
        <w:tab/>
        <w:t>1.068E-09</w:t>
        <w:tab/>
        <w:t>2.871E-10</w:t>
      </w:r>
    </w:p>
    <w:p>
      <w:pPr>
        <w:pStyle w:val="Normal"/>
        <w:spacing w:before="0" w:after="0"/>
        <w:rPr/>
      </w:pPr>
      <w:r>
        <w:rPr/>
        <w:t>258.1250</w:t>
        <w:tab/>
        <w:t>3.871E-10</w:t>
        <w:tab/>
        <w:t>1.101E-09</w:t>
        <w:tab/>
        <w:t>2.999E-10</w:t>
      </w:r>
    </w:p>
    <w:p>
      <w:pPr>
        <w:pStyle w:val="Normal"/>
        <w:spacing w:before="0" w:after="0"/>
        <w:rPr/>
      </w:pPr>
      <w:r>
        <w:rPr/>
        <w:t>258.3438</w:t>
        <w:tab/>
        <w:t>4.028E-10</w:t>
        <w:tab/>
        <w:t>1.003E-09</w:t>
        <w:tab/>
        <w:t>2.422E-10</w:t>
      </w:r>
    </w:p>
    <w:p>
      <w:pPr>
        <w:pStyle w:val="Normal"/>
        <w:spacing w:before="0" w:after="0"/>
        <w:rPr/>
      </w:pPr>
      <w:r>
        <w:rPr/>
        <w:t>258.5625</w:t>
        <w:tab/>
        <w:t>4.162E-10</w:t>
        <w:tab/>
        <w:t>8.208E-10</w:t>
        <w:tab/>
        <w:t>2.017E-10</w:t>
      </w:r>
    </w:p>
    <w:p>
      <w:pPr>
        <w:pStyle w:val="Normal"/>
        <w:spacing w:before="0" w:after="0"/>
        <w:rPr/>
      </w:pPr>
      <w:r>
        <w:rPr/>
        <w:t>258.7813</w:t>
        <w:tab/>
        <w:t>4.016E-10</w:t>
        <w:tab/>
        <w:t>6.887E-10</w:t>
        <w:tab/>
        <w:t>2.573E-10</w:t>
      </w:r>
    </w:p>
    <w:p>
      <w:pPr>
        <w:pStyle w:val="Normal"/>
        <w:spacing w:before="0" w:after="0"/>
        <w:rPr/>
      </w:pPr>
      <w:r>
        <w:rPr/>
        <w:t>259.0000</w:t>
        <w:tab/>
        <w:t>3.501E-10</w:t>
        <w:tab/>
        <w:t>7.031E-10</w:t>
        <w:tab/>
        <w:t>3.999E-10</w:t>
      </w:r>
    </w:p>
    <w:p>
      <w:pPr>
        <w:pStyle w:val="Normal"/>
        <w:spacing w:before="0" w:after="0"/>
        <w:rPr/>
      </w:pPr>
      <w:r>
        <w:rPr/>
        <w:t>259.2188</w:t>
        <w:tab/>
        <w:t>2.668E-10</w:t>
        <w:tab/>
        <w:t>8.273E-10</w:t>
        <w:tab/>
        <w:t>5.404E-10</w:t>
      </w:r>
    </w:p>
    <w:p>
      <w:pPr>
        <w:pStyle w:val="Normal"/>
        <w:spacing w:before="0" w:after="0"/>
        <w:rPr/>
      </w:pPr>
      <w:r>
        <w:rPr/>
        <w:t>259.4375</w:t>
        <w:tab/>
        <w:t>1.575E-10</w:t>
        <w:tab/>
        <w:t>9.272E-10</w:t>
        <w:tab/>
        <w:t>5.936E-10</w:t>
      </w:r>
    </w:p>
    <w:p>
      <w:pPr>
        <w:pStyle w:val="Normal"/>
        <w:spacing w:before="0" w:after="0"/>
        <w:rPr/>
      </w:pPr>
      <w:r>
        <w:rPr/>
        <w:t>259.6563</w:t>
        <w:tab/>
        <w:t>4.186E-11</w:t>
        <w:tab/>
        <w:t>8.980E-10</w:t>
        <w:tab/>
        <w:t>5.506E-10</w:t>
      </w:r>
    </w:p>
    <w:p>
      <w:pPr>
        <w:pStyle w:val="Normal"/>
        <w:spacing w:before="0" w:after="0"/>
        <w:rPr/>
      </w:pPr>
      <w:r>
        <w:rPr/>
        <w:t>259.8750</w:t>
        <w:tab/>
        <w:t>-3.489E-11</w:t>
        <w:tab/>
        <w:t>7.437E-10</w:t>
        <w:tab/>
        <w:t>4.697E-10</w:t>
      </w:r>
    </w:p>
    <w:p>
      <w:pPr>
        <w:pStyle w:val="Normal"/>
        <w:spacing w:before="0" w:after="0"/>
        <w:rPr/>
      </w:pPr>
      <w:r>
        <w:rPr/>
        <w:t>260.0938</w:t>
        <w:tab/>
        <w:t>-3.329E-11</w:t>
        <w:tab/>
        <w:t>5.393E-10</w:t>
        <w:tab/>
        <w:t>4.088E-10</w:t>
      </w:r>
    </w:p>
    <w:p>
      <w:pPr>
        <w:pStyle w:val="Normal"/>
        <w:spacing w:before="0" w:after="0"/>
        <w:rPr/>
      </w:pPr>
      <w:r>
        <w:rPr/>
        <w:t>260.3125</w:t>
        <w:tab/>
        <w:t>3.923E-11</w:t>
        <w:tab/>
        <w:t>3.518E-10</w:t>
        <w:tab/>
        <w:t>3.811E-10</w:t>
      </w:r>
    </w:p>
    <w:p>
      <w:pPr>
        <w:pStyle w:val="Normal"/>
        <w:spacing w:before="0" w:after="0"/>
        <w:rPr/>
      </w:pPr>
      <w:r>
        <w:rPr/>
        <w:t>260.5313</w:t>
        <w:tab/>
        <w:t>1.396E-10</w:t>
        <w:tab/>
        <w:t>2.177E-10</w:t>
        <w:tab/>
        <w:t>3.761E-10</w:t>
      </w:r>
    </w:p>
    <w:p>
      <w:pPr>
        <w:pStyle w:val="Normal"/>
        <w:spacing w:before="0" w:after="0"/>
        <w:rPr/>
      </w:pPr>
      <w:r>
        <w:rPr/>
        <w:t>260.7500</w:t>
        <w:tab/>
        <w:t>2.330E-10</w:t>
        <w:tab/>
        <w:t>1.681E-10</w:t>
        <w:tab/>
        <w:t>3.946E-10</w:t>
      </w:r>
    </w:p>
    <w:p>
      <w:pPr>
        <w:pStyle w:val="Normal"/>
        <w:spacing w:before="0" w:after="0"/>
        <w:rPr/>
      </w:pPr>
      <w:r>
        <w:rPr/>
        <w:t>260.9688</w:t>
        <w:tab/>
        <w:t>3.011E-10</w:t>
        <w:tab/>
        <w:t>2.223E-10</w:t>
        <w:tab/>
        <w:t>4.347E-10</w:t>
      </w:r>
    </w:p>
    <w:p>
      <w:pPr>
        <w:pStyle w:val="Normal"/>
        <w:spacing w:before="0" w:after="0"/>
        <w:rPr/>
      </w:pPr>
      <w:r>
        <w:rPr/>
        <w:t>261.1875</w:t>
        <w:tab/>
        <w:t>3.196E-10</w:t>
        <w:tab/>
        <w:t>3.477E-10</w:t>
        <w:tab/>
        <w:t>4.594E-10</w:t>
      </w:r>
    </w:p>
    <w:p>
      <w:pPr>
        <w:pStyle w:val="Normal"/>
        <w:spacing w:before="0" w:after="0"/>
        <w:rPr/>
      </w:pPr>
      <w:r>
        <w:rPr/>
        <w:t>261.4063</w:t>
        <w:tab/>
        <w:t>2.714E-10</w:t>
        <w:tab/>
        <w:t>4.600E-10</w:t>
        <w:tab/>
        <w:t>4.240E-10</w:t>
      </w:r>
    </w:p>
    <w:p>
      <w:pPr>
        <w:pStyle w:val="Normal"/>
        <w:spacing w:before="0" w:after="0"/>
        <w:rPr/>
      </w:pPr>
      <w:r>
        <w:rPr/>
        <w:t>261.6250</w:t>
        <w:tab/>
        <w:t>1.872E-10</w:t>
        <w:tab/>
        <w:t>4.907E-10</w:t>
        <w:tab/>
        <w:t>3.373E-10</w:t>
      </w:r>
    </w:p>
    <w:p>
      <w:pPr>
        <w:pStyle w:val="Normal"/>
        <w:spacing w:before="0" w:after="0"/>
        <w:rPr/>
      </w:pPr>
      <w:r>
        <w:rPr/>
        <w:t>261.8438</w:t>
        <w:tab/>
        <w:t>1.320E-10</w:t>
        <w:tab/>
        <w:t>4.500E-10</w:t>
        <w:tab/>
        <w:t>2.600E-10</w:t>
      </w:r>
    </w:p>
    <w:p>
      <w:pPr>
        <w:pStyle w:val="Normal"/>
        <w:spacing w:before="0" w:after="0"/>
        <w:rPr/>
      </w:pPr>
      <w:r>
        <w:rPr/>
        <w:t>262.0625</w:t>
        <w:tab/>
        <w:t>1.343E-10</w:t>
        <w:tab/>
        <w:t>4.086E-10</w:t>
        <w:tab/>
        <w:t>2.370E-10</w:t>
      </w:r>
    </w:p>
    <w:p>
      <w:pPr>
        <w:pStyle w:val="Normal"/>
        <w:spacing w:before="0" w:after="0"/>
        <w:rPr/>
      </w:pPr>
      <w:r>
        <w:rPr/>
        <w:t>262.2813</w:t>
        <w:tab/>
        <w:t>1.546E-10</w:t>
        <w:tab/>
        <w:t>4.206E-10</w:t>
        <w:tab/>
        <w:t>2.680E-10</w:t>
      </w:r>
    </w:p>
    <w:p>
      <w:pPr>
        <w:pStyle w:val="Normal"/>
        <w:spacing w:before="0" w:after="0"/>
        <w:rPr/>
      </w:pPr>
      <w:r>
        <w:rPr/>
        <w:t>262.5000</w:t>
        <w:tab/>
        <w:t>1.394E-10</w:t>
        <w:tab/>
        <w:t>4.627E-10</w:t>
        <w:tab/>
        <w:t>3.429E-10</w:t>
      </w:r>
    </w:p>
    <w:p>
      <w:pPr>
        <w:pStyle w:val="Normal"/>
        <w:spacing w:before="0" w:after="0"/>
        <w:rPr/>
      </w:pPr>
      <w:r>
        <w:rPr/>
        <w:t>262.7188</w:t>
        <w:tab/>
        <w:t>7.754E-11</w:t>
        <w:tab/>
        <w:t>4.444E-10</w:t>
        <w:tab/>
        <w:t>4.443E-10</w:t>
      </w:r>
    </w:p>
    <w:p>
      <w:pPr>
        <w:pStyle w:val="Normal"/>
        <w:spacing w:before="0" w:after="0"/>
        <w:rPr/>
      </w:pPr>
      <w:r>
        <w:rPr/>
        <w:t>262.9375</w:t>
        <w:tab/>
        <w:t>-4.898E-12</w:t>
        <w:tab/>
        <w:t>2.847E-10</w:t>
        <w:tab/>
        <w:t>4.942E-10</w:t>
      </w:r>
    </w:p>
    <w:p>
      <w:pPr>
        <w:pStyle w:val="Normal"/>
        <w:spacing w:before="0" w:after="0"/>
        <w:rPr/>
      </w:pPr>
      <w:r>
        <w:rPr/>
        <w:t>263.1563</w:t>
        <w:tab/>
        <w:t>-6.642E-11</w:t>
        <w:tab/>
        <w:t>5.860E-12</w:t>
        <w:tab/>
        <w:t>3.652E-10</w:t>
      </w:r>
    </w:p>
    <w:p>
      <w:pPr>
        <w:pStyle w:val="Normal"/>
        <w:spacing w:before="0" w:after="0"/>
        <w:rPr/>
      </w:pPr>
      <w:r>
        <w:rPr/>
        <w:t>263.3750</w:t>
        <w:tab/>
        <w:t>-3.967E-11</w:t>
        <w:tab/>
        <w:t>-2.403E-10</w:t>
        <w:tab/>
        <w:t>8.935E-12</w:t>
      </w:r>
    </w:p>
    <w:p>
      <w:pPr>
        <w:pStyle w:val="Normal"/>
        <w:spacing w:before="0" w:after="0"/>
        <w:rPr/>
      </w:pPr>
      <w:r>
        <w:rPr/>
        <w:t>263.5938</w:t>
        <w:tab/>
        <w:t>1.562E-10</w:t>
        <w:tab/>
        <w:t>-2.671E-10</w:t>
        <w:tab/>
        <w:t>-4.537E-10</w:t>
      </w:r>
    </w:p>
    <w:p>
      <w:pPr>
        <w:pStyle w:val="Normal"/>
        <w:spacing w:before="0" w:after="0"/>
        <w:rPr/>
      </w:pPr>
      <w:r>
        <w:rPr/>
        <w:t>263.8125</w:t>
        <w:tab/>
        <w:t>5.237E-10</w:t>
        <w:tab/>
        <w:t>-1.465E-11</w:t>
        <w:tab/>
        <w:t>-8.240E-10</w:t>
      </w:r>
    </w:p>
    <w:p>
      <w:pPr>
        <w:pStyle w:val="Normal"/>
        <w:spacing w:before="0" w:after="0"/>
        <w:rPr/>
      </w:pPr>
      <w:r>
        <w:rPr/>
        <w:t>264.0313</w:t>
        <w:tab/>
        <w:t>9.048E-10</w:t>
        <w:tab/>
        <w:t>3.772E-10</w:t>
        <w:tab/>
        <w:t>-9.947E-10</w:t>
      </w:r>
    </w:p>
    <w:p>
      <w:pPr>
        <w:pStyle w:val="Normal"/>
        <w:spacing w:before="0" w:after="0"/>
        <w:rPr/>
      </w:pPr>
      <w:r>
        <w:rPr/>
        <w:t>264.2500</w:t>
        <w:tab/>
        <w:t>1.059E-09</w:t>
        <w:tab/>
        <w:t>6.719E-10</w:t>
        <w:tab/>
        <w:t>-9.884E-10</w:t>
      </w:r>
    </w:p>
    <w:p>
      <w:pPr>
        <w:pStyle w:val="Normal"/>
        <w:spacing w:before="0" w:after="0"/>
        <w:rPr/>
      </w:pPr>
      <w:r>
        <w:rPr/>
        <w:t>264.4688</w:t>
        <w:tab/>
        <w:t>8.764E-10</w:t>
        <w:tab/>
        <w:t>7.218E-10</w:t>
        <w:tab/>
        <w:t>-8.619E-10</w:t>
      </w:r>
    </w:p>
    <w:p>
      <w:pPr>
        <w:pStyle w:val="Normal"/>
        <w:spacing w:before="0" w:after="0"/>
        <w:rPr/>
      </w:pPr>
      <w:r>
        <w:rPr/>
        <w:t>264.6875</w:t>
        <w:tab/>
        <w:t>4.916E-10</w:t>
        <w:tab/>
        <w:t>5.564E-10</w:t>
        <w:tab/>
        <w:t>-6.460E-10</w:t>
      </w:r>
    </w:p>
    <w:p>
      <w:pPr>
        <w:pStyle w:val="Normal"/>
        <w:spacing w:before="0" w:after="0"/>
        <w:rPr/>
      </w:pPr>
      <w:r>
        <w:rPr/>
        <w:t>264.9063</w:t>
        <w:tab/>
        <w:t>1.625E-10</w:t>
        <w:tab/>
        <w:t>3.169E-10</w:t>
        <w:tab/>
        <w:t>-3.849E-10</w:t>
      </w:r>
    </w:p>
    <w:p>
      <w:pPr>
        <w:pStyle w:val="Normal"/>
        <w:spacing w:before="0" w:after="0"/>
        <w:rPr/>
      </w:pPr>
      <w:r>
        <w:rPr/>
        <w:t>265.1250</w:t>
        <w:tab/>
        <w:t>3.251E-11</w:t>
        <w:tab/>
        <w:t>1.399E-10</w:t>
        <w:tab/>
        <w:t>-1.665E-10</w:t>
      </w:r>
    </w:p>
    <w:p>
      <w:pPr>
        <w:pStyle w:val="Normal"/>
        <w:spacing w:before="0" w:after="0"/>
        <w:rPr/>
      </w:pPr>
      <w:r>
        <w:rPr/>
        <w:t>265.3438</w:t>
        <w:tab/>
        <w:t>3.817E-11</w:t>
        <w:tab/>
        <w:t>9.250E-11</w:t>
        <w:tab/>
        <w:t>-7.119E-11</w:t>
      </w:r>
    </w:p>
    <w:p>
      <w:pPr>
        <w:pStyle w:val="Normal"/>
        <w:spacing w:before="0" w:after="0"/>
        <w:rPr/>
      </w:pPr>
      <w:r>
        <w:rPr/>
        <w:t>265.5625</w:t>
        <w:tab/>
        <w:t>2.582E-11</w:t>
        <w:tab/>
        <w:t>1.663E-10</w:t>
        <w:tab/>
        <w:t>-1.023E-10</w:t>
      </w:r>
    </w:p>
    <w:p>
      <w:pPr>
        <w:pStyle w:val="Normal"/>
        <w:spacing w:before="0" w:after="0"/>
        <w:rPr/>
      </w:pPr>
      <w:r>
        <w:rPr/>
        <w:t>265.7813</w:t>
        <w:tab/>
        <w:t>-8.046E-11</w:t>
        <w:tab/>
        <w:t>3.020E-10</w:t>
        <w:tab/>
        <w:t>-1.806E-10</w:t>
      </w:r>
    </w:p>
    <w:p>
      <w:pPr>
        <w:pStyle w:val="Normal"/>
        <w:spacing w:before="0" w:after="0"/>
        <w:rPr/>
      </w:pPr>
      <w:r>
        <w:rPr/>
        <w:t>266.0000</w:t>
        <w:tab/>
        <w:t>-2.205E-10</w:t>
        <w:tab/>
        <w:t>4.434E-10</w:t>
        <w:tab/>
        <w:t>-2.034E-10</w:t>
      </w:r>
    </w:p>
    <w:p>
      <w:pPr>
        <w:pStyle w:val="Normal"/>
        <w:spacing w:before="0" w:after="0"/>
        <w:rPr/>
      </w:pPr>
      <w:r>
        <w:rPr/>
        <w:t>266.2188</w:t>
        <w:tab/>
        <w:t>-2.644E-10</w:t>
        <w:tab/>
        <w:t>5.839E-10</w:t>
        <w:tab/>
        <w:t>-1.186E-10</w:t>
      </w:r>
    </w:p>
    <w:p>
      <w:pPr>
        <w:pStyle w:val="Normal"/>
        <w:spacing w:before="0" w:after="0"/>
        <w:rPr/>
      </w:pPr>
      <w:r>
        <w:rPr/>
        <w:t>266.4375</w:t>
        <w:tab/>
        <w:t>-1.245E-10</w:t>
        <w:tab/>
        <w:t>7.441E-10</w:t>
        <w:tab/>
        <w:t>4.535E-11</w:t>
      </w:r>
    </w:p>
    <w:p>
      <w:pPr>
        <w:pStyle w:val="Normal"/>
        <w:spacing w:before="0" w:after="0"/>
        <w:rPr/>
      </w:pPr>
      <w:r>
        <w:rPr/>
        <w:t>266.6563</w:t>
        <w:tab/>
        <w:t>1.693E-10</w:t>
        <w:tab/>
        <w:t>9.007E-10</w:t>
        <w:tab/>
        <w:t>2.202E-10</w:t>
      </w:r>
    </w:p>
    <w:p>
      <w:pPr>
        <w:pStyle w:val="Normal"/>
        <w:spacing w:before="0" w:after="0"/>
        <w:rPr/>
      </w:pPr>
      <w:r>
        <w:rPr/>
        <w:t>266.8750</w:t>
        <w:tab/>
        <w:t>4.825E-10</w:t>
        <w:tab/>
        <w:t>9.692E-10</w:t>
        <w:tab/>
        <w:t>3.665E-10</w:t>
      </w:r>
    </w:p>
    <w:p>
      <w:pPr>
        <w:pStyle w:val="Normal"/>
        <w:spacing w:before="0" w:after="0"/>
        <w:rPr/>
      </w:pPr>
      <w:r>
        <w:rPr/>
        <w:t>267.0938</w:t>
        <w:tab/>
        <w:t>6.704E-10</w:t>
        <w:tab/>
        <w:t>8.764E-10</w:t>
        <w:tab/>
        <w:t>4.835E-10</w:t>
      </w:r>
    </w:p>
    <w:p>
      <w:pPr>
        <w:pStyle w:val="Normal"/>
        <w:spacing w:before="0" w:after="0"/>
        <w:rPr/>
      </w:pPr>
      <w:r>
        <w:rPr/>
        <w:t>267.3125</w:t>
        <w:tab/>
        <w:t>6.816E-10</w:t>
        <w:tab/>
        <w:t>6.355E-10</w:t>
        <w:tab/>
        <w:t>5.598E-10</w:t>
      </w:r>
    </w:p>
    <w:p>
      <w:pPr>
        <w:pStyle w:val="Normal"/>
        <w:spacing w:before="0" w:after="0"/>
        <w:rPr/>
      </w:pPr>
      <w:r>
        <w:rPr/>
        <w:t>267.5313</w:t>
        <w:tab/>
        <w:t>5.803E-10</w:t>
        <w:tab/>
        <w:t>3.458E-10</w:t>
        <w:tab/>
        <w:t>5.590E-10</w:t>
      </w:r>
    </w:p>
    <w:p>
      <w:pPr>
        <w:pStyle w:val="Normal"/>
        <w:spacing w:before="0" w:after="0"/>
        <w:rPr/>
      </w:pPr>
      <w:r>
        <w:rPr/>
        <w:t>267.7500</w:t>
        <w:tab/>
        <w:t>4.768E-10</w:t>
        <w:tab/>
        <w:t>1.317E-10</w:t>
        <w:tab/>
        <w:t>4.781E-10</w:t>
      </w:r>
    </w:p>
    <w:p>
      <w:pPr>
        <w:pStyle w:val="Normal"/>
        <w:spacing w:before="0" w:after="0"/>
        <w:rPr/>
      </w:pPr>
      <w:r>
        <w:rPr/>
        <w:t>267.9688</w:t>
        <w:tab/>
        <w:t>4.355E-10</w:t>
        <w:tab/>
        <w:t>7.953E-11</w:t>
        <w:tab/>
        <w:t>3.871E-10</w:t>
      </w:r>
    </w:p>
    <w:p>
      <w:pPr>
        <w:pStyle w:val="Normal"/>
        <w:spacing w:before="0" w:after="0"/>
        <w:rPr/>
      </w:pPr>
      <w:r>
        <w:rPr/>
        <w:t>268.1875</w:t>
        <w:tab/>
        <w:t>4.377E-10</w:t>
        <w:tab/>
        <w:t>1.956E-10</w:t>
        <w:tab/>
        <w:t>3.783E-10</w:t>
      </w:r>
    </w:p>
    <w:p>
      <w:pPr>
        <w:pStyle w:val="Normal"/>
        <w:spacing w:before="0" w:after="0"/>
        <w:rPr/>
      </w:pPr>
      <w:r>
        <w:rPr/>
        <w:t>268.4063</w:t>
        <w:tab/>
        <w:t>4.192E-10</w:t>
        <w:tab/>
        <w:t>4.056E-10</w:t>
        <w:tab/>
        <w:t>4.915E-10</w:t>
      </w:r>
    </w:p>
    <w:p>
      <w:pPr>
        <w:pStyle w:val="Normal"/>
        <w:spacing w:before="0" w:after="0"/>
        <w:rPr/>
      </w:pPr>
      <w:r>
        <w:rPr/>
        <w:t>268.6250</w:t>
        <w:tab/>
        <w:t>3.400E-10</w:t>
        <w:tab/>
        <w:t>5.997E-10</w:t>
        <w:tab/>
        <w:t>7.069E-10</w:t>
      </w:r>
    </w:p>
    <w:p>
      <w:pPr>
        <w:pStyle w:val="Normal"/>
        <w:spacing w:before="0" w:after="0"/>
        <w:rPr/>
      </w:pPr>
      <w:r>
        <w:rPr/>
        <w:t>268.8438</w:t>
        <w:tab/>
        <w:t>2.181E-10</w:t>
        <w:tab/>
        <w:t>6.992E-10</w:t>
        <w:tab/>
        <w:t>9.833E-10</w:t>
      </w:r>
    </w:p>
    <w:p>
      <w:pPr>
        <w:pStyle w:val="Normal"/>
        <w:spacing w:before="0" w:after="0"/>
        <w:rPr/>
      </w:pPr>
      <w:r>
        <w:rPr/>
        <w:t>269.0625</w:t>
        <w:tab/>
        <w:t>1.006E-10</w:t>
        <w:tab/>
        <w:t>6.935E-10</w:t>
        <w:tab/>
        <w:t>1.266E-09</w:t>
      </w:r>
    </w:p>
    <w:p>
      <w:pPr>
        <w:pStyle w:val="Normal"/>
        <w:spacing w:before="0" w:after="0"/>
        <w:rPr/>
      </w:pPr>
      <w:r>
        <w:rPr/>
        <w:t>269.2813</w:t>
        <w:tab/>
        <w:t>1.616E-11</w:t>
        <w:tab/>
        <w:t>6.309E-10</w:t>
        <w:tab/>
        <w:t>1.468E-09</w:t>
      </w:r>
    </w:p>
    <w:p>
      <w:pPr>
        <w:pStyle w:val="Normal"/>
        <w:spacing w:before="0" w:after="0"/>
        <w:rPr/>
      </w:pPr>
      <w:r>
        <w:rPr/>
        <w:t>269.5000</w:t>
        <w:tab/>
        <w:t>-3.328E-11</w:t>
        <w:tab/>
        <w:t>5.770E-10</w:t>
        <w:tab/>
        <w:t>1.494E-09</w:t>
      </w:r>
    </w:p>
    <w:p>
      <w:pPr>
        <w:pStyle w:val="Normal"/>
        <w:spacing w:before="0" w:after="0"/>
        <w:rPr/>
      </w:pPr>
      <w:r>
        <w:rPr/>
        <w:t>269.7188</w:t>
        <w:tab/>
        <w:t>-4.226E-11</w:t>
        <w:tab/>
        <w:t>5.688E-10</w:t>
        <w:tab/>
        <w:t>1.305E-09</w:t>
      </w:r>
    </w:p>
    <w:p>
      <w:pPr>
        <w:pStyle w:val="Normal"/>
        <w:spacing w:before="0" w:after="0"/>
        <w:rPr/>
      </w:pPr>
      <w:r>
        <w:rPr/>
        <w:t>269.9375</w:t>
        <w:tab/>
        <w:t>1.094E-11</w:t>
        <w:tab/>
        <w:t>5.904E-10</w:t>
        <w:tab/>
        <w:t>9.606E-10</w:t>
      </w:r>
    </w:p>
    <w:p>
      <w:pPr>
        <w:pStyle w:val="Normal"/>
        <w:spacing w:before="0" w:after="0"/>
        <w:rPr/>
      </w:pPr>
      <w:r>
        <w:rPr/>
        <w:t>270.1563</w:t>
        <w:tab/>
        <w:t>1.353E-10</w:t>
        <w:tab/>
        <w:t>5.852E-10</w:t>
        <w:tab/>
        <w:t>5.820E-10</w:t>
      </w:r>
    </w:p>
    <w:p>
      <w:pPr>
        <w:pStyle w:val="Normal"/>
        <w:spacing w:before="0" w:after="0"/>
        <w:rPr/>
      </w:pPr>
      <w:r>
        <w:rPr/>
        <w:t>270.3750</w:t>
        <w:tab/>
        <w:t>2.902E-10</w:t>
        <w:tab/>
        <w:t>4.956E-10</w:t>
        <w:tab/>
        <w:t>2.628E-10</w:t>
      </w:r>
    </w:p>
    <w:p>
      <w:pPr>
        <w:pStyle w:val="Normal"/>
        <w:spacing w:before="0" w:after="0"/>
        <w:rPr/>
      </w:pPr>
      <w:r>
        <w:rPr/>
        <w:t>270.5938</w:t>
        <w:tab/>
        <w:t>3.869E-10</w:t>
        <w:tab/>
        <w:t>3.046E-10</w:t>
        <w:tab/>
        <w:t>1.684E-11</w:t>
      </w:r>
    </w:p>
    <w:p>
      <w:pPr>
        <w:pStyle w:val="Normal"/>
        <w:spacing w:before="0" w:after="0"/>
        <w:rPr/>
      </w:pPr>
      <w:r>
        <w:rPr/>
        <w:t>270.8125</w:t>
        <w:tab/>
        <w:t>3.435E-10</w:t>
        <w:tab/>
        <w:t>5.401E-11</w:t>
        <w:tab/>
        <w:t>-1.906E-10</w:t>
      </w:r>
    </w:p>
    <w:p>
      <w:pPr>
        <w:pStyle w:val="Normal"/>
        <w:spacing w:before="0" w:after="0"/>
        <w:rPr/>
      </w:pPr>
      <w:r>
        <w:rPr/>
        <w:t>271.0313</w:t>
        <w:tab/>
        <w:t>1.623E-10</w:t>
        <w:tab/>
        <w:t>-1.726E-10</w:t>
        <w:tab/>
        <w:t>-3.642E-10</w:t>
      </w:r>
    </w:p>
    <w:p>
      <w:pPr>
        <w:pStyle w:val="Normal"/>
        <w:spacing w:before="0" w:after="0"/>
        <w:rPr/>
      </w:pPr>
      <w:r>
        <w:rPr/>
        <w:t>271.2500</w:t>
        <w:tab/>
        <w:t>-4.611E-11</w:t>
        <w:tab/>
        <w:t>-3.001E-10</w:t>
        <w:tab/>
        <w:t>-4.465E-10</w:t>
      </w:r>
    </w:p>
    <w:p>
      <w:pPr>
        <w:pStyle w:val="Normal"/>
        <w:spacing w:before="0" w:after="0"/>
        <w:rPr/>
      </w:pPr>
      <w:r>
        <w:rPr/>
        <w:t>271.4688</w:t>
        <w:tab/>
        <w:t>-1.430E-10</w:t>
        <w:tab/>
        <w:t>-3.138E-10</w:t>
        <w:tab/>
        <w:t>-3.741E-10</w:t>
      </w:r>
    </w:p>
    <w:p>
      <w:pPr>
        <w:pStyle w:val="Normal"/>
        <w:spacing w:before="0" w:after="0"/>
        <w:rPr/>
      </w:pPr>
      <w:r>
        <w:rPr/>
        <w:t>271.6875</w:t>
        <w:tab/>
        <w:t>-8.463E-11</w:t>
        <w:tab/>
        <w:t>-2.697E-10</w:t>
        <w:tab/>
        <w:t>-1.529E-10</w:t>
      </w:r>
    </w:p>
    <w:p>
      <w:pPr>
        <w:pStyle w:val="Normal"/>
        <w:spacing w:before="0" w:after="0"/>
        <w:rPr/>
      </w:pPr>
      <w:r>
        <w:rPr/>
        <w:t>271.9063</w:t>
        <w:tab/>
        <w:t>4.823E-11</w:t>
        <w:tab/>
        <w:t>-2.424E-10</w:t>
        <w:tab/>
        <w:t>1.334E-10</w:t>
      </w:r>
    </w:p>
    <w:p>
      <w:pPr>
        <w:pStyle w:val="Normal"/>
        <w:spacing w:before="0" w:after="0"/>
        <w:rPr/>
      </w:pPr>
      <w:r>
        <w:rPr/>
        <w:t>272.1250</w:t>
        <w:tab/>
        <w:t>1.472E-10</w:t>
        <w:tab/>
        <w:t>-2.538E-10</w:t>
        <w:tab/>
        <w:t>3.770E-10</w:t>
      </w:r>
    </w:p>
    <w:p>
      <w:pPr>
        <w:pStyle w:val="Normal"/>
        <w:spacing w:before="0" w:after="0"/>
        <w:rPr/>
      </w:pPr>
      <w:r>
        <w:rPr/>
        <w:t>272.3438</w:t>
        <w:tab/>
        <w:t>1.754E-10</w:t>
        <w:tab/>
        <w:t>-2.514E-10</w:t>
        <w:tab/>
        <w:t>5.045E-10</w:t>
      </w:r>
    </w:p>
    <w:p>
      <w:pPr>
        <w:pStyle w:val="Normal"/>
        <w:spacing w:before="0" w:after="0"/>
        <w:rPr/>
      </w:pPr>
      <w:r>
        <w:rPr/>
        <w:t>272.5625</w:t>
        <w:tab/>
        <w:t>1.683E-10</w:t>
        <w:tab/>
        <w:t>-1.608E-10</w:t>
        <w:tab/>
        <w:t>5.221E-10</w:t>
      </w:r>
    </w:p>
    <w:p>
      <w:pPr>
        <w:pStyle w:val="Normal"/>
        <w:spacing w:before="0" w:after="0"/>
        <w:rPr/>
      </w:pPr>
      <w:r>
        <w:rPr/>
        <w:t>272.7813</w:t>
        <w:tab/>
        <w:t>1.828E-10</w:t>
        <w:tab/>
        <w:t>4.967E-11</w:t>
        <w:tab/>
        <w:t>5.330E-10</w:t>
      </w:r>
    </w:p>
    <w:p>
      <w:pPr>
        <w:pStyle w:val="Normal"/>
        <w:spacing w:before="0" w:after="0"/>
        <w:rPr/>
      </w:pPr>
      <w:r>
        <w:rPr/>
        <w:t>273.0000</w:t>
        <w:tab/>
        <w:t>2.692E-10</w:t>
        <w:tab/>
        <w:t>3.646E-10</w:t>
        <w:tab/>
        <w:t>6.717E-10</w:t>
      </w:r>
    </w:p>
    <w:p>
      <w:pPr>
        <w:pStyle w:val="Normal"/>
        <w:spacing w:before="0" w:after="0"/>
        <w:rPr/>
      </w:pPr>
      <w:r>
        <w:rPr/>
        <w:t>273.2188</w:t>
        <w:tab/>
        <w:t>4.524E-10</w:t>
        <w:tab/>
        <w:t>7.523E-10</w:t>
        <w:tab/>
        <w:t>9.653E-10</w:t>
      </w:r>
    </w:p>
    <w:p>
      <w:pPr>
        <w:pStyle w:val="Normal"/>
        <w:spacing w:before="0" w:after="0"/>
        <w:rPr/>
      </w:pPr>
      <w:r>
        <w:rPr/>
        <w:t>273.4375</w:t>
        <w:tab/>
        <w:t>6.927E-10</w:t>
        <w:tab/>
        <w:t>1.156E-09</w:t>
        <w:tab/>
        <w:t>1.271E-09</w:t>
      </w:r>
    </w:p>
    <w:p>
      <w:pPr>
        <w:pStyle w:val="Normal"/>
        <w:spacing w:before="0" w:after="0"/>
        <w:rPr/>
      </w:pPr>
      <w:r>
        <w:rPr/>
        <w:t>273.6563</w:t>
        <w:tab/>
        <w:t>8.865E-10</w:t>
        <w:tab/>
        <w:t>1.463E-09</w:t>
        <w:tab/>
        <w:t>1.398E-09</w:t>
      </w:r>
    </w:p>
    <w:p>
      <w:pPr>
        <w:pStyle w:val="Normal"/>
        <w:spacing w:before="0" w:after="0"/>
        <w:rPr/>
      </w:pPr>
      <w:r>
        <w:rPr/>
        <w:t>273.8750</w:t>
        <w:tab/>
        <w:t>9.407E-10</w:t>
        <w:tab/>
        <w:t>1.560E-09</w:t>
        <w:tab/>
        <w:t>1.286E-09</w:t>
      </w:r>
    </w:p>
    <w:p>
      <w:pPr>
        <w:pStyle w:val="Normal"/>
        <w:spacing w:before="0" w:after="0"/>
        <w:rPr/>
      </w:pPr>
      <w:r>
        <w:rPr/>
        <w:t>274.0938</w:t>
        <w:tab/>
        <w:t>8.430E-10</w:t>
        <w:tab/>
        <w:t>1.442E-09</w:t>
        <w:tab/>
        <w:t>1.028E-09</w:t>
      </w:r>
    </w:p>
    <w:p>
      <w:pPr>
        <w:pStyle w:val="Normal"/>
        <w:spacing w:before="0" w:after="0"/>
        <w:rPr/>
      </w:pPr>
      <w:r>
        <w:rPr/>
        <w:t>274.3125</w:t>
        <w:tab/>
        <w:t>6.470E-10</w:t>
        <w:tab/>
        <w:t>1.248E-09</w:t>
        <w:tab/>
        <w:t>7.470E-10</w:t>
      </w:r>
    </w:p>
    <w:p>
      <w:pPr>
        <w:pStyle w:val="Normal"/>
        <w:spacing w:before="0" w:after="0"/>
        <w:rPr/>
      </w:pPr>
      <w:r>
        <w:rPr/>
        <w:t>274.5313</w:t>
        <w:tab/>
        <w:t>4.188E-10</w:t>
        <w:tab/>
        <w:t>1.133E-09</w:t>
        <w:tab/>
        <w:t>4.949E-10</w:t>
      </w:r>
    </w:p>
    <w:p>
      <w:pPr>
        <w:pStyle w:val="Normal"/>
        <w:spacing w:before="0" w:after="0"/>
        <w:rPr/>
      </w:pPr>
      <w:r>
        <w:rPr/>
        <w:t>274.7500</w:t>
        <w:tab/>
        <w:t>2.242E-10</w:t>
        <w:tab/>
        <w:t>1.125E-09</w:t>
        <w:tab/>
        <w:t>2.784E-10</w:t>
      </w:r>
    </w:p>
    <w:p>
      <w:pPr>
        <w:pStyle w:val="Normal"/>
        <w:spacing w:before="0" w:after="0"/>
        <w:rPr/>
      </w:pPr>
      <w:r>
        <w:rPr/>
        <w:t>274.9688</w:t>
        <w:tab/>
        <w:t>1.337E-10</w:t>
        <w:tab/>
        <w:t>1.140E-09</w:t>
        <w:tab/>
        <w:t>1.038E-10</w:t>
      </w:r>
    </w:p>
    <w:p>
      <w:pPr>
        <w:pStyle w:val="Normal"/>
        <w:spacing w:before="0" w:after="0"/>
        <w:rPr/>
      </w:pPr>
      <w:r>
        <w:rPr/>
        <w:t>275.1875</w:t>
        <w:tab/>
        <w:t>1.808E-10</w:t>
        <w:tab/>
        <w:t>1.092E-09</w:t>
        <w:tab/>
        <w:t>-3.491E-11</w:t>
      </w:r>
    </w:p>
    <w:p>
      <w:pPr>
        <w:pStyle w:val="Normal"/>
        <w:spacing w:before="0" w:after="0"/>
        <w:rPr/>
      </w:pPr>
      <w:r>
        <w:rPr/>
        <w:t>275.4063</w:t>
        <w:tab/>
        <w:t>3.091E-10</w:t>
        <w:tab/>
        <w:t>9.561E-10</w:t>
        <w:tab/>
        <w:t>-1.662E-10</w:t>
      </w:r>
    </w:p>
    <w:p>
      <w:pPr>
        <w:pStyle w:val="Normal"/>
        <w:spacing w:before="0" w:after="0"/>
        <w:rPr/>
      </w:pPr>
      <w:r>
        <w:rPr/>
        <w:t>275.6250</w:t>
        <w:tab/>
        <w:t>3.959E-10</w:t>
        <w:tab/>
        <w:t>7.711E-10</w:t>
        <w:tab/>
        <w:t>-2.910E-10</w:t>
      </w:r>
    </w:p>
    <w:p>
      <w:pPr>
        <w:pStyle w:val="Normal"/>
        <w:spacing w:before="0" w:after="0"/>
        <w:rPr/>
      </w:pPr>
      <w:r>
        <w:rPr/>
        <w:t>275.8438</w:t>
        <w:tab/>
        <w:t>3.491E-10</w:t>
        <w:tab/>
        <w:t>6.113E-10</w:t>
        <w:tab/>
        <w:t>-3.487E-10</w:t>
      </w:r>
    </w:p>
    <w:p>
      <w:pPr>
        <w:pStyle w:val="Normal"/>
        <w:spacing w:before="0" w:after="0"/>
        <w:rPr/>
      </w:pPr>
      <w:r>
        <w:rPr/>
        <w:t>276.0625</w:t>
        <w:tab/>
        <w:t>1.759E-10</w:t>
        <w:tab/>
        <w:t>5.441E-10</w:t>
        <w:tab/>
        <w:t>-2.808E-10</w:t>
      </w:r>
    </w:p>
    <w:p>
      <w:pPr>
        <w:pStyle w:val="Normal"/>
        <w:spacing w:before="0" w:after="0"/>
        <w:rPr/>
      </w:pPr>
      <w:r>
        <w:rPr/>
        <w:t>276.2813</w:t>
        <w:tab/>
        <w:t>-3.916E-11</w:t>
        <w:tab/>
        <w:t>5.685E-10</w:t>
        <w:tab/>
        <w:t>-1.289E-10</w:t>
      </w:r>
    </w:p>
    <w:p>
      <w:pPr>
        <w:pStyle w:val="Normal"/>
        <w:spacing w:before="0" w:after="0"/>
        <w:rPr/>
      </w:pPr>
      <w:r>
        <w:rPr/>
        <w:t>276.5000</w:t>
        <w:tab/>
        <w:t>-2.069E-10</w:t>
        <w:tab/>
        <w:t>6.055E-10</w:t>
        <w:tab/>
        <w:t>-2.658E-11</w:t>
      </w:r>
    </w:p>
    <w:p>
      <w:pPr>
        <w:pStyle w:val="Normal"/>
        <w:spacing w:before="0" w:after="0"/>
        <w:rPr/>
      </w:pPr>
      <w:r>
        <w:rPr/>
        <w:t>276.7188</w:t>
        <w:tab/>
        <w:t>-2.840E-10</w:t>
        <w:tab/>
        <w:t>5.801E-10</w:t>
        <w:tab/>
        <w:t>-6.693E-11</w:t>
      </w:r>
    </w:p>
    <w:p>
      <w:pPr>
        <w:pStyle w:val="Normal"/>
        <w:spacing w:before="0" w:after="0"/>
        <w:rPr/>
      </w:pPr>
      <w:r>
        <w:rPr/>
        <w:t>276.9375</w:t>
        <w:tab/>
        <w:t>-2.758E-10</w:t>
        <w:tab/>
        <w:t>5.048E-10</w:t>
        <w:tab/>
        <w:t>-1.865E-10</w:t>
      </w:r>
    </w:p>
    <w:p>
      <w:pPr>
        <w:pStyle w:val="Normal"/>
        <w:spacing w:before="0" w:after="0"/>
        <w:rPr/>
      </w:pPr>
      <w:r>
        <w:rPr/>
        <w:t>277.1563</w:t>
        <w:tab/>
        <w:t>-2.154E-10</w:t>
        <w:tab/>
        <w:t>4.539E-10</w:t>
        <w:tab/>
        <w:t>-2.020E-10</w:t>
      </w:r>
    </w:p>
    <w:p>
      <w:pPr>
        <w:pStyle w:val="Normal"/>
        <w:spacing w:before="0" w:after="0"/>
        <w:rPr/>
      </w:pPr>
      <w:r>
        <w:rPr/>
        <w:t>277.3750</w:t>
        <w:tab/>
        <w:t>-1.391E-10</w:t>
        <w:tab/>
        <w:t>4.646E-10</w:t>
        <w:tab/>
        <w:t>1.452E-11</w:t>
      </w:r>
    </w:p>
    <w:p>
      <w:pPr>
        <w:pStyle w:val="Normal"/>
        <w:spacing w:before="0" w:after="0"/>
        <w:rPr/>
      </w:pPr>
      <w:r>
        <w:rPr/>
        <w:t>277.5938</w:t>
        <w:tab/>
        <w:t>-6.648E-11</w:t>
        <w:tab/>
        <w:t>4.949E-10</w:t>
        <w:tab/>
        <w:t>3.939E-10</w:t>
      </w:r>
    </w:p>
    <w:p>
      <w:pPr>
        <w:pStyle w:val="Normal"/>
        <w:spacing w:before="0" w:after="0"/>
        <w:rPr/>
      </w:pPr>
      <w:r>
        <w:rPr/>
        <w:t>277.8125</w:t>
        <w:tab/>
        <w:t>5.846E-12</w:t>
        <w:tab/>
        <w:t>4.852E-10</w:t>
        <w:tab/>
        <w:t>7.176E-10</w:t>
      </w:r>
    </w:p>
    <w:p>
      <w:pPr>
        <w:pStyle w:val="Normal"/>
        <w:spacing w:before="0" w:after="0"/>
        <w:rPr/>
      </w:pPr>
      <w:r>
        <w:rPr/>
        <w:t>278.0313</w:t>
        <w:tab/>
        <w:t>9.019E-11</w:t>
        <w:tab/>
        <w:t>4.395E-10</w:t>
        <w:tab/>
        <w:t>8.202E-10</w:t>
      </w:r>
    </w:p>
    <w:p>
      <w:pPr>
        <w:pStyle w:val="Normal"/>
        <w:spacing w:before="0" w:after="0"/>
        <w:rPr/>
      </w:pPr>
      <w:r>
        <w:rPr/>
        <w:t>278.2500</w:t>
        <w:tab/>
        <w:t>1.898E-10</w:t>
        <w:tab/>
        <w:t>4.299E-10</w:t>
        <w:tab/>
        <w:t>7.278E-10</w:t>
      </w:r>
    </w:p>
    <w:p>
      <w:pPr>
        <w:pStyle w:val="Normal"/>
        <w:spacing w:before="0" w:after="0"/>
        <w:rPr/>
      </w:pPr>
      <w:r>
        <w:rPr/>
        <w:t>278.4688</w:t>
        <w:tab/>
        <w:t>2.987E-10</w:t>
        <w:tab/>
        <w:t>5.187E-10</w:t>
        <w:tab/>
        <w:t>5.905E-10</w:t>
      </w:r>
    </w:p>
    <w:p>
      <w:pPr>
        <w:pStyle w:val="Normal"/>
        <w:spacing w:before="0" w:after="0"/>
        <w:rPr/>
      </w:pPr>
      <w:r>
        <w:rPr/>
        <w:t>278.6875</w:t>
        <w:tab/>
        <w:t>4.091E-10</w:t>
        <w:tab/>
        <w:t>6.827E-10</w:t>
        <w:tab/>
        <w:t>5.169E-10</w:t>
      </w:r>
    </w:p>
    <w:p>
      <w:pPr>
        <w:pStyle w:val="Normal"/>
        <w:spacing w:before="0" w:after="0"/>
        <w:rPr/>
      </w:pPr>
      <w:r>
        <w:rPr/>
        <w:t>278.9063</w:t>
        <w:tab/>
        <w:t>5.043E-10</w:t>
        <w:tab/>
        <w:t>8.286E-10</w:t>
        <w:tab/>
        <w:t>5.139E-10</w:t>
      </w:r>
    </w:p>
    <w:p>
      <w:pPr>
        <w:pStyle w:val="Normal"/>
        <w:spacing w:before="0" w:after="0"/>
        <w:rPr/>
      </w:pPr>
      <w:r>
        <w:rPr/>
        <w:t>279.1250</w:t>
        <w:tab/>
        <w:t>5.461E-10</w:t>
        <w:tab/>
        <w:t>8.820E-10</w:t>
        <w:tab/>
        <w:t>5.477E-10</w:t>
      </w:r>
    </w:p>
    <w:p>
      <w:pPr>
        <w:pStyle w:val="Normal"/>
        <w:spacing w:before="0" w:after="0"/>
        <w:rPr/>
      </w:pPr>
      <w:r>
        <w:rPr/>
        <w:t>279.3438</w:t>
        <w:tab/>
        <w:t>4.937E-10</w:t>
        <w:tab/>
        <w:t>8.472E-10</w:t>
        <w:tab/>
        <w:t>5.910E-10</w:t>
      </w:r>
    </w:p>
    <w:p>
      <w:pPr>
        <w:pStyle w:val="Normal"/>
        <w:spacing w:before="0" w:after="0"/>
        <w:rPr/>
      </w:pPr>
      <w:r>
        <w:rPr/>
        <w:t>279.5625</w:t>
        <w:tab/>
        <w:t>3.482E-10</w:t>
        <w:tab/>
        <w:t>7.776E-10</w:t>
        <w:tab/>
        <w:t>6.144E-10</w:t>
      </w:r>
    </w:p>
    <w:p>
      <w:pPr>
        <w:pStyle w:val="Normal"/>
        <w:spacing w:before="0" w:after="0"/>
        <w:rPr/>
      </w:pPr>
      <w:r>
        <w:rPr/>
        <w:t>279.7813</w:t>
        <w:tab/>
        <w:t>1.723E-10</w:t>
        <w:tab/>
        <w:t>7.107E-10</w:t>
        <w:tab/>
        <w:t>6.039E-10</w:t>
      </w:r>
    </w:p>
    <w:p>
      <w:pPr>
        <w:pStyle w:val="Normal"/>
        <w:spacing w:before="0" w:after="0"/>
        <w:rPr/>
      </w:pPr>
      <w:r>
        <w:rPr/>
        <w:t>280.0000</w:t>
        <w:tab/>
        <w:t>4.577E-11</w:t>
        <w:tab/>
        <w:t>6.434E-10</w:t>
        <w:tab/>
        <w:t>5.994E-10</w:t>
      </w:r>
    </w:p>
    <w:p>
      <w:pPr>
        <w:pStyle w:val="Normal"/>
        <w:spacing w:before="0" w:after="0"/>
        <w:rPr/>
      </w:pPr>
      <w:r>
        <w:rPr/>
        <w:t>280.2188</w:t>
        <w:tab/>
        <w:t>-3.833E-12</w:t>
        <w:tab/>
        <w:t>5.539E-10</w:t>
        <w:tab/>
        <w:t>6.516E-10</w:t>
      </w:r>
    </w:p>
    <w:p>
      <w:pPr>
        <w:pStyle w:val="Normal"/>
        <w:spacing w:before="0" w:after="0"/>
        <w:rPr/>
      </w:pPr>
      <w:r>
        <w:rPr/>
        <w:t>280.4375</w:t>
        <w:tab/>
        <w:t>-1.729E-11</w:t>
        <w:tab/>
        <w:t>4.322E-10</w:t>
        <w:tab/>
        <w:t>7.262E-10</w:t>
      </w:r>
    </w:p>
    <w:p>
      <w:pPr>
        <w:pStyle w:val="Normal"/>
        <w:spacing w:before="0" w:after="0"/>
        <w:rPr/>
      </w:pPr>
      <w:r>
        <w:rPr/>
        <w:t>280.6563</w:t>
        <w:tab/>
        <w:t>-4.923E-11</w:t>
        <w:tab/>
        <w:t>3.032E-10</w:t>
        <w:tab/>
        <w:t>7.168E-10</w:t>
      </w:r>
    </w:p>
    <w:p>
      <w:pPr>
        <w:pStyle w:val="Normal"/>
        <w:spacing w:before="0" w:after="0"/>
        <w:rPr/>
      </w:pPr>
      <w:r>
        <w:rPr/>
        <w:t>280.8750</w:t>
        <w:tab/>
        <w:t>-1.078E-10</w:t>
        <w:tab/>
        <w:t>2.216E-10</w:t>
        <w:tab/>
        <w:t>5.855E-10</w:t>
      </w:r>
    </w:p>
    <w:p>
      <w:pPr>
        <w:pStyle w:val="Normal"/>
        <w:spacing w:before="0" w:after="0"/>
        <w:rPr/>
      </w:pPr>
      <w:r>
        <w:rPr/>
        <w:t>281.0938</w:t>
        <w:tab/>
        <w:t>-1.559E-10</w:t>
        <w:tab/>
        <w:t>2.296E-10</w:t>
        <w:tab/>
        <w:t>4.272E-10</w:t>
      </w:r>
    </w:p>
    <w:p>
      <w:pPr>
        <w:pStyle w:val="Normal"/>
        <w:spacing w:before="0" w:after="0"/>
        <w:rPr/>
      </w:pPr>
      <w:r>
        <w:rPr/>
        <w:t>281.3125</w:t>
        <w:tab/>
        <w:t>-1.634E-10</w:t>
        <w:tab/>
        <w:t>3.156E-10</w:t>
        <w:tab/>
        <w:t>3.480E-10</w:t>
      </w:r>
    </w:p>
    <w:p>
      <w:pPr>
        <w:pStyle w:val="Normal"/>
        <w:spacing w:before="0" w:after="0"/>
        <w:rPr/>
      </w:pPr>
      <w:r>
        <w:rPr/>
        <w:t>281.5313</w:t>
        <w:tab/>
        <w:t>-1.439E-10</w:t>
        <w:tab/>
        <w:t>4.258E-10</w:t>
        <w:tab/>
        <w:t>3.278E-10</w:t>
      </w:r>
    </w:p>
    <w:p>
      <w:pPr>
        <w:pStyle w:val="Normal"/>
        <w:spacing w:before="0" w:after="0"/>
        <w:rPr/>
      </w:pPr>
      <w:r>
        <w:rPr/>
        <w:t>281.7500</w:t>
        <w:tab/>
        <w:t>-1.385E-10</w:t>
        <w:tab/>
        <w:t>5.173E-10</w:t>
        <w:tab/>
        <w:t>2.626E-10</w:t>
      </w:r>
    </w:p>
    <w:p>
      <w:pPr>
        <w:pStyle w:val="Normal"/>
        <w:spacing w:before="0" w:after="0"/>
        <w:rPr/>
      </w:pPr>
      <w:r>
        <w:rPr/>
        <w:t>281.9688</w:t>
        <w:tab/>
        <w:t>-1.659E-10</w:t>
        <w:tab/>
        <w:t>5.845E-10</w:t>
        <w:tab/>
        <w:t>1.122E-10</w:t>
      </w:r>
    </w:p>
    <w:p>
      <w:pPr>
        <w:pStyle w:val="Normal"/>
        <w:spacing w:before="0" w:after="0"/>
        <w:rPr/>
      </w:pPr>
      <w:r>
        <w:rPr/>
        <w:t>282.1875</w:t>
        <w:tab/>
        <w:t>-1.917E-10</w:t>
        <w:tab/>
        <w:t>6.387E-10</w:t>
        <w:tab/>
        <w:t>-5.658E-11</w:t>
      </w:r>
    </w:p>
    <w:p>
      <w:pPr>
        <w:pStyle w:val="Normal"/>
        <w:spacing w:before="0" w:after="0"/>
        <w:rPr/>
      </w:pPr>
      <w:r>
        <w:rPr/>
        <w:t>282.4063</w:t>
        <w:tab/>
        <w:t>-1.551E-10</w:t>
        <w:tab/>
        <w:t>6.829E-10</w:t>
        <w:tab/>
        <w:t>-1.611E-10</w:t>
      </w:r>
    </w:p>
    <w:p>
      <w:pPr>
        <w:pStyle w:val="Normal"/>
        <w:spacing w:before="0" w:after="0"/>
        <w:rPr/>
      </w:pPr>
      <w:r>
        <w:rPr/>
        <w:t>282.6250</w:t>
        <w:tab/>
        <w:t>-3.247E-11</w:t>
        <w:tab/>
        <w:t>7.118E-10</w:t>
        <w:tab/>
        <w:t>-1.890E-10</w:t>
      </w:r>
    </w:p>
    <w:p>
      <w:pPr>
        <w:pStyle w:val="Normal"/>
        <w:spacing w:before="0" w:after="0"/>
        <w:rPr/>
      </w:pPr>
      <w:r>
        <w:rPr/>
        <w:t>282.8438</w:t>
        <w:tab/>
        <w:t>1.275E-10</w:t>
        <w:tab/>
        <w:t>7.207E-10</w:t>
        <w:tab/>
        <w:t>-1.893E-10</w:t>
      </w:r>
    </w:p>
    <w:p>
      <w:pPr>
        <w:pStyle w:val="Normal"/>
        <w:spacing w:before="0" w:after="0"/>
        <w:rPr/>
      </w:pPr>
      <w:r>
        <w:rPr/>
        <w:t>283.0625</w:t>
        <w:tab/>
        <w:t>2.433E-10</w:t>
        <w:tab/>
        <w:t>6.989E-10</w:t>
        <w:tab/>
        <w:t>-2.096E-10</w:t>
      </w:r>
    </w:p>
    <w:p>
      <w:pPr>
        <w:pStyle w:val="Normal"/>
        <w:spacing w:before="0" w:after="0"/>
        <w:rPr/>
      </w:pPr>
      <w:r>
        <w:rPr/>
        <w:t>283.2813</w:t>
        <w:tab/>
        <w:t>2.721E-10</w:t>
        <w:tab/>
        <w:t>6.278E-10</w:t>
        <w:tab/>
        <w:t>-2.483E-10</w:t>
      </w:r>
    </w:p>
    <w:p>
      <w:pPr>
        <w:pStyle w:val="Normal"/>
        <w:spacing w:before="0" w:after="0"/>
        <w:rPr/>
      </w:pPr>
      <w:r>
        <w:rPr/>
        <w:t>283.5000</w:t>
        <w:tab/>
        <w:t>2.406E-10</w:t>
        <w:tab/>
        <w:t>5.015E-10</w:t>
        <w:tab/>
        <w:t>-2.532E-10</w:t>
      </w:r>
    </w:p>
    <w:p>
      <w:pPr>
        <w:pStyle w:val="Normal"/>
        <w:spacing w:before="0" w:after="0"/>
        <w:rPr/>
      </w:pPr>
      <w:r>
        <w:rPr/>
        <w:t>283.7188</w:t>
        <w:tab/>
        <w:t>2.149E-10</w:t>
        <w:tab/>
        <w:t>3.578E-10</w:t>
        <w:tab/>
        <w:t>-1.744E-10</w:t>
      </w:r>
    </w:p>
    <w:p>
      <w:pPr>
        <w:pStyle w:val="Normal"/>
        <w:spacing w:before="0" w:after="0"/>
        <w:rPr/>
      </w:pPr>
      <w:r>
        <w:rPr/>
        <w:t>283.9375</w:t>
        <w:tab/>
        <w:t>2.476E-10</w:t>
        <w:tab/>
        <w:t>2.704E-10</w:t>
        <w:tab/>
        <w:t>-2.126E-11</w:t>
      </w:r>
    </w:p>
    <w:p>
      <w:pPr>
        <w:pStyle w:val="Normal"/>
        <w:spacing w:before="0" w:after="0"/>
        <w:rPr/>
      </w:pPr>
      <w:r>
        <w:rPr/>
        <w:t>284.1563</w:t>
        <w:tab/>
        <w:t>3.400E-10</w:t>
        <w:tab/>
        <w:t>2.966E-10</w:t>
        <w:tab/>
        <w:t>1.447E-10</w:t>
      </w:r>
    </w:p>
    <w:p>
      <w:pPr>
        <w:pStyle w:val="Normal"/>
        <w:spacing w:before="0" w:after="0"/>
        <w:rPr/>
      </w:pPr>
      <w:r>
        <w:rPr/>
        <w:t>284.3750</w:t>
        <w:tab/>
        <w:t>4.391E-10</w:t>
        <w:tab/>
        <w:t>4.280E-10</w:t>
        <w:tab/>
        <w:t>2.771E-10</w:t>
      </w:r>
    </w:p>
    <w:p>
      <w:pPr>
        <w:pStyle w:val="Normal"/>
        <w:spacing w:before="0" w:after="0"/>
        <w:rPr/>
      </w:pPr>
      <w:r>
        <w:rPr/>
        <w:t>284.5938</w:t>
        <w:tab/>
        <w:t>4.748E-10</w:t>
        <w:tab/>
        <w:t>5.977E-10</w:t>
        <w:tab/>
        <w:t>3.789E-10</w:t>
      </w:r>
    </w:p>
    <w:p>
      <w:pPr>
        <w:pStyle w:val="Normal"/>
        <w:spacing w:before="0" w:after="0"/>
        <w:rPr/>
      </w:pPr>
      <w:r>
        <w:rPr/>
        <w:t>284.8125</w:t>
        <w:tab/>
        <w:t>4.176E-10</w:t>
        <w:tab/>
        <w:t>7.340E-10</w:t>
        <w:tab/>
        <w:t>4.626E-10</w:t>
      </w:r>
    </w:p>
    <w:p>
      <w:pPr>
        <w:pStyle w:val="Normal"/>
        <w:spacing w:before="0" w:after="0"/>
        <w:rPr/>
      </w:pPr>
      <w:r>
        <w:rPr/>
        <w:t>285.0313</w:t>
        <w:tab/>
        <w:t>3.022E-10</w:t>
        <w:tab/>
        <w:t>8.091E-10</w:t>
        <w:tab/>
        <w:t>5.112E-10</w:t>
      </w:r>
    </w:p>
    <w:p>
      <w:pPr>
        <w:pStyle w:val="Normal"/>
        <w:spacing w:before="0" w:after="0"/>
        <w:rPr/>
      </w:pPr>
      <w:r>
        <w:rPr/>
        <w:t>285.2500</w:t>
        <w:tab/>
        <w:t>1.914E-10</w:t>
        <w:tab/>
        <w:t>8.409E-10</w:t>
        <w:tab/>
        <w:t>5.059E-10</w:t>
      </w:r>
    </w:p>
    <w:p>
      <w:pPr>
        <w:pStyle w:val="Normal"/>
        <w:spacing w:before="0" w:after="0"/>
        <w:rPr/>
      </w:pPr>
      <w:r>
        <w:rPr/>
        <w:t>285.4688</w:t>
        <w:tab/>
        <w:t>1.203E-10</w:t>
        <w:tab/>
        <w:t>8.526E-10</w:t>
        <w:tab/>
        <w:t>4.673E-10</w:t>
      </w:r>
    </w:p>
    <w:p>
      <w:pPr>
        <w:pStyle w:val="Normal"/>
        <w:spacing w:before="0" w:after="0"/>
        <w:rPr/>
      </w:pPr>
      <w:r>
        <w:rPr/>
        <w:t>285.6875</w:t>
        <w:tab/>
        <w:t>7.914E-11</w:t>
        <w:tab/>
        <w:t>8.317E-10</w:t>
        <w:tab/>
        <w:t>4.384E-10</w:t>
      </w:r>
    </w:p>
    <w:p>
      <w:pPr>
        <w:pStyle w:val="Normal"/>
        <w:spacing w:before="0" w:after="0"/>
        <w:rPr/>
      </w:pPr>
      <w:r>
        <w:rPr/>
        <w:t>285.9063</w:t>
        <w:tab/>
        <w:t>4.610E-11</w:t>
        <w:tab/>
        <w:t>7.368E-10</w:t>
        <w:tab/>
        <w:t>4.381E-10</w:t>
      </w:r>
    </w:p>
    <w:p>
      <w:pPr>
        <w:pStyle w:val="Normal"/>
        <w:spacing w:before="0" w:after="0"/>
        <w:rPr/>
      </w:pPr>
      <w:r>
        <w:rPr/>
        <w:t>286.1250</w:t>
        <w:tab/>
        <w:t>2.372E-11</w:t>
        <w:tab/>
        <w:t>5.536E-10</w:t>
        <w:tab/>
        <w:t>4.657E-10</w:t>
      </w:r>
    </w:p>
    <w:p>
      <w:pPr>
        <w:pStyle w:val="Normal"/>
        <w:spacing w:before="0" w:after="0"/>
        <w:rPr/>
      </w:pPr>
      <w:r>
        <w:rPr/>
        <w:t>286.3438</w:t>
        <w:tab/>
        <w:t>3.462E-11</w:t>
        <w:tab/>
        <w:t>3.383E-10</w:t>
        <w:tab/>
        <w:t>5.436E-10</w:t>
      </w:r>
    </w:p>
    <w:p>
      <w:pPr>
        <w:pStyle w:val="Normal"/>
        <w:spacing w:before="0" w:after="0"/>
        <w:rPr/>
      </w:pPr>
      <w:r>
        <w:rPr/>
        <w:t>286.5625</w:t>
        <w:tab/>
        <w:t>8.470E-11</w:t>
        <w:tab/>
        <w:t>1.856E-10</w:t>
        <w:tab/>
        <w:t>7.109E-10</w:t>
      </w:r>
    </w:p>
    <w:p>
      <w:pPr>
        <w:pStyle w:val="Normal"/>
        <w:spacing w:before="0" w:after="0"/>
        <w:rPr/>
      </w:pPr>
      <w:r>
        <w:rPr/>
        <w:t>286.7813</w:t>
        <w:tab/>
        <w:t>1.434E-10</w:t>
        <w:tab/>
        <w:t>1.511E-10</w:t>
        <w:tab/>
        <w:t>9.546E-10</w:t>
      </w:r>
    </w:p>
    <w:p>
      <w:pPr>
        <w:pStyle w:val="Normal"/>
        <w:spacing w:before="0" w:after="0"/>
        <w:rPr/>
      </w:pPr>
      <w:r>
        <w:rPr/>
        <w:t>287.0000</w:t>
        <w:tab/>
        <w:t>1.692E-10</w:t>
        <w:tab/>
        <w:t>2.081E-10</w:t>
        <w:tab/>
        <w:t>1.173E-09</w:t>
      </w:r>
    </w:p>
    <w:p>
      <w:pPr>
        <w:pStyle w:val="Normal"/>
        <w:spacing w:before="0" w:after="0"/>
        <w:rPr/>
      </w:pPr>
      <w:r>
        <w:rPr/>
        <w:t>287.2188</w:t>
        <w:tab/>
        <w:t>1.510E-10</w:t>
        <w:tab/>
        <w:t>2.834E-10</w:t>
        <w:tab/>
        <w:t>1.244E-09</w:t>
      </w:r>
    </w:p>
    <w:p>
      <w:pPr>
        <w:pStyle w:val="Normal"/>
        <w:spacing w:before="0" w:after="0"/>
        <w:rPr/>
      </w:pPr>
      <w:r>
        <w:rPr/>
        <w:t>287.4375</w:t>
        <w:tab/>
        <w:t>1.203E-10</w:t>
        <w:tab/>
        <w:t>3.319E-10</w:t>
        <w:tab/>
        <w:t>1.135E-09</w:t>
      </w:r>
    </w:p>
    <w:p>
      <w:pPr>
        <w:pStyle w:val="Normal"/>
        <w:spacing w:before="0" w:after="0"/>
        <w:rPr/>
      </w:pPr>
      <w:r>
        <w:rPr/>
        <w:t>287.6563</w:t>
        <w:tab/>
        <w:t>1.188E-10</w:t>
        <w:tab/>
        <w:t>3.723E-10</w:t>
        <w:tab/>
        <w:t>9.278E-10</w:t>
      </w:r>
    </w:p>
    <w:p>
      <w:pPr>
        <w:pStyle w:val="Normal"/>
        <w:spacing w:before="0" w:after="0"/>
        <w:rPr/>
      </w:pPr>
      <w:r>
        <w:rPr/>
        <w:t>287.8750</w:t>
        <w:tab/>
        <w:t>1.533E-10</w:t>
        <w:tab/>
        <w:t>4.429E-10</w:t>
        <w:tab/>
        <w:t>7.385E-10</w:t>
      </w:r>
    </w:p>
    <w:p>
      <w:pPr>
        <w:pStyle w:val="Normal"/>
        <w:spacing w:before="0" w:after="0"/>
        <w:rPr/>
      </w:pPr>
      <w:r>
        <w:rPr/>
        <w:t>288.0938</w:t>
        <w:tab/>
        <w:t>1.840E-10</w:t>
        <w:tab/>
        <w:t>5.280E-10</w:t>
        <w:tab/>
        <w:t>6.198E-10</w:t>
      </w:r>
    </w:p>
    <w:p>
      <w:pPr>
        <w:pStyle w:val="Normal"/>
        <w:spacing w:before="0" w:after="0"/>
        <w:rPr/>
      </w:pPr>
      <w:r>
        <w:rPr/>
        <w:t>288.3125</w:t>
        <w:tab/>
        <w:t>1.684E-10</w:t>
        <w:tab/>
        <w:t>5.520E-10</w:t>
        <w:tab/>
        <w:t>5.568E-10</w:t>
      </w:r>
    </w:p>
    <w:p>
      <w:pPr>
        <w:pStyle w:val="Normal"/>
        <w:spacing w:before="0" w:after="0"/>
        <w:rPr/>
      </w:pPr>
      <w:r>
        <w:rPr/>
        <w:t>288.5313</w:t>
        <w:tab/>
        <w:t>1.200E-10</w:t>
        <w:tab/>
        <w:t>4.641E-10</w:t>
        <w:tab/>
        <w:t>5.303E-10</w:t>
      </w:r>
    </w:p>
    <w:p>
      <w:pPr>
        <w:pStyle w:val="Normal"/>
        <w:spacing w:before="0" w:after="0"/>
        <w:rPr/>
      </w:pPr>
      <w:r>
        <w:rPr/>
        <w:t>288.7500</w:t>
        <w:tab/>
        <w:t>1.039E-10</w:t>
        <w:tab/>
        <w:t>3.103E-10</w:t>
        <w:tab/>
        <w:t>5.498E-10</w:t>
      </w:r>
    </w:p>
    <w:p>
      <w:pPr>
        <w:pStyle w:val="Normal"/>
        <w:spacing w:before="0" w:after="0"/>
        <w:rPr/>
      </w:pPr>
      <w:r>
        <w:rPr/>
        <w:t>288.9688</w:t>
        <w:tab/>
        <w:t>1.609E-10</w:t>
        <w:tab/>
        <w:t>1.986E-10</w:t>
        <w:tab/>
        <w:t>6.180E-10</w:t>
      </w:r>
    </w:p>
    <w:p>
      <w:pPr>
        <w:pStyle w:val="Normal"/>
        <w:spacing w:before="0" w:after="0"/>
        <w:rPr/>
      </w:pPr>
      <w:r>
        <w:rPr/>
        <w:t>289.1875</w:t>
        <w:tab/>
        <w:t>2.495E-10</w:t>
        <w:tab/>
        <w:t>1.953E-10</w:t>
        <w:tab/>
        <w:t>6.883E-10</w:t>
      </w:r>
    </w:p>
    <w:p>
      <w:pPr>
        <w:pStyle w:val="Normal"/>
        <w:spacing w:before="0" w:after="0"/>
        <w:rPr/>
      </w:pPr>
      <w:r>
        <w:rPr/>
        <w:t>289.4063</w:t>
        <w:tab/>
        <w:t>2.895E-10</w:t>
        <w:tab/>
        <w:t>2.766E-10</w:t>
        <w:tab/>
        <w:t>6.870E-10</w:t>
      </w:r>
    </w:p>
    <w:p>
      <w:pPr>
        <w:pStyle w:val="Normal"/>
        <w:spacing w:before="0" w:after="0"/>
        <w:rPr/>
      </w:pPr>
      <w:r>
        <w:rPr/>
        <w:t>289.6250</w:t>
        <w:tab/>
        <w:t>2.573E-10</w:t>
        <w:tab/>
        <w:t>3.756E-10</w:t>
        <w:tab/>
        <w:t>5.757E-10</w:t>
      </w:r>
    </w:p>
    <w:p>
      <w:pPr>
        <w:pStyle w:val="Normal"/>
        <w:spacing w:before="0" w:after="0"/>
        <w:rPr/>
      </w:pPr>
      <w:r>
        <w:rPr/>
        <w:t>289.8438</w:t>
        <w:tab/>
        <w:t>2.101E-10</w:t>
        <w:tab/>
        <w:t>4.505E-10</w:t>
        <w:tab/>
        <w:t>3.792E-10</w:t>
      </w:r>
    </w:p>
    <w:p>
      <w:pPr>
        <w:pStyle w:val="Normal"/>
        <w:spacing w:before="0" w:after="0"/>
        <w:rPr/>
      </w:pPr>
      <w:r>
        <w:rPr/>
        <w:t>290.0625</w:t>
        <w:tab/>
        <w:t>2.120E-10</w:t>
        <w:tab/>
        <w:t>4.995E-10</w:t>
        <w:tab/>
        <w:t>1.659E-10</w:t>
      </w:r>
    </w:p>
    <w:p>
      <w:pPr>
        <w:pStyle w:val="Normal"/>
        <w:spacing w:before="0" w:after="0"/>
        <w:rPr/>
      </w:pPr>
      <w:r>
        <w:rPr/>
        <w:t>290.2813</w:t>
        <w:tab/>
        <w:t>2.630E-10</w:t>
        <w:tab/>
        <w:t>5.302E-10</w:t>
        <w:tab/>
        <w:t>1.627E-11</w:t>
      </w:r>
    </w:p>
    <w:p>
      <w:pPr>
        <w:pStyle w:val="Normal"/>
        <w:spacing w:before="0" w:after="0"/>
        <w:rPr/>
      </w:pPr>
      <w:r>
        <w:rPr/>
        <w:t>290.5000</w:t>
        <w:tab/>
        <w:t>3.111E-10</w:t>
        <w:tab/>
        <w:t>5.344E-10</w:t>
        <w:tab/>
        <w:t>-8.023E-12</w:t>
      </w:r>
    </w:p>
    <w:p>
      <w:pPr>
        <w:pStyle w:val="Normal"/>
        <w:spacing w:before="0" w:after="0"/>
        <w:rPr/>
      </w:pPr>
      <w:r>
        <w:rPr/>
        <w:t>290.7188</w:t>
        <w:tab/>
        <w:t>3.133E-10</w:t>
        <w:tab/>
        <w:t>4.961E-10</w:t>
        <w:tab/>
        <w:t>9.906E-11</w:t>
      </w:r>
    </w:p>
    <w:p>
      <w:pPr>
        <w:pStyle w:val="Normal"/>
        <w:spacing w:before="0" w:after="0"/>
        <w:rPr/>
      </w:pPr>
      <w:r>
        <w:rPr/>
        <w:t>290.9375</w:t>
        <w:tab/>
        <w:t>2.662E-10</w:t>
        <w:tab/>
        <w:t>4.101E-10</w:t>
        <w:tab/>
        <w:t>2.775E-10</w:t>
      </w:r>
    </w:p>
    <w:p>
      <w:pPr>
        <w:pStyle w:val="Normal"/>
        <w:spacing w:before="0" w:after="0"/>
        <w:rPr/>
      </w:pPr>
      <w:r>
        <w:rPr/>
        <w:t>291.1563</w:t>
        <w:tab/>
        <w:t>1.879E-10</w:t>
        <w:tab/>
        <w:t>2.861E-10</w:t>
        <w:tab/>
        <w:t>4.495E-10</w:t>
      </w:r>
    </w:p>
    <w:p>
      <w:pPr>
        <w:pStyle w:val="Normal"/>
        <w:spacing w:before="0" w:after="0"/>
        <w:rPr/>
      </w:pPr>
      <w:r>
        <w:rPr/>
        <w:t>291.3750</w:t>
        <w:tab/>
        <w:t>8.953E-11</w:t>
        <w:tab/>
        <w:t>1.369E-10</w:t>
        <w:tab/>
        <w:t>5.794E-10</w:t>
      </w:r>
    </w:p>
    <w:p>
      <w:pPr>
        <w:pStyle w:val="Normal"/>
        <w:spacing w:before="0" w:after="0"/>
        <w:rPr/>
      </w:pPr>
      <w:r>
        <w:rPr/>
        <w:t>291.5938</w:t>
        <w:tab/>
        <w:t>-3.123E-11</w:t>
        <w:tab/>
        <w:t>-1.693E-11</w:t>
        <w:tab/>
        <w:t>6.714E-10</w:t>
      </w:r>
    </w:p>
    <w:p>
      <w:pPr>
        <w:pStyle w:val="Normal"/>
        <w:spacing w:before="0" w:after="0"/>
        <w:rPr/>
      </w:pPr>
      <w:r>
        <w:rPr/>
        <w:t>291.8125</w:t>
        <w:tab/>
        <w:t>-1.725E-10</w:t>
        <w:tab/>
        <w:t>-1.299E-10</w:t>
        <w:tab/>
        <w:t>7.175E-10</w:t>
      </w:r>
    </w:p>
    <w:p>
      <w:pPr>
        <w:pStyle w:val="Normal"/>
        <w:spacing w:before="0" w:after="0"/>
        <w:rPr/>
      </w:pPr>
      <w:r>
        <w:rPr/>
        <w:t>292.0313</w:t>
        <w:tab/>
        <w:t>-3.094E-10</w:t>
        <w:tab/>
        <w:t>-1.443E-10</w:t>
        <w:tab/>
        <w:t>6.835E-10</w:t>
      </w:r>
    </w:p>
    <w:p>
      <w:pPr>
        <w:pStyle w:val="Normal"/>
        <w:spacing w:before="0" w:after="0"/>
        <w:rPr/>
      </w:pPr>
      <w:r>
        <w:rPr/>
        <w:t>292.2500</w:t>
        <w:tab/>
        <w:t>-3.971E-10</w:t>
        <w:tab/>
        <w:t>-4.768E-11</w:t>
        <w:tab/>
        <w:t>5.561E-10</w:t>
      </w:r>
    </w:p>
    <w:p>
      <w:pPr>
        <w:pStyle w:val="Normal"/>
        <w:spacing w:before="0" w:after="0"/>
        <w:rPr/>
      </w:pPr>
      <w:r>
        <w:rPr/>
        <w:t>292.4688</w:t>
        <w:tab/>
        <w:t>-3.954E-10</w:t>
        <w:tab/>
        <w:t>9.527E-11</w:t>
        <w:tab/>
        <w:t>3.848E-10</w:t>
      </w:r>
    </w:p>
    <w:p>
      <w:pPr>
        <w:pStyle w:val="Normal"/>
        <w:spacing w:before="0" w:after="0"/>
        <w:rPr/>
      </w:pPr>
      <w:r>
        <w:rPr/>
        <w:t>292.6875</w:t>
        <w:tab/>
        <w:t>-2.961E-10</w:t>
        <w:tab/>
        <w:t>1.952E-10</w:t>
        <w:tab/>
        <w:t>2.591E-10</w:t>
      </w:r>
    </w:p>
    <w:p>
      <w:pPr>
        <w:pStyle w:val="Normal"/>
        <w:spacing w:before="0" w:after="0"/>
        <w:rPr/>
      </w:pPr>
      <w:r>
        <w:rPr/>
        <w:t>292.9063</w:t>
        <w:tab/>
        <w:t>-1.302E-10</w:t>
        <w:tab/>
        <w:t>2.215E-10</w:t>
        <w:tab/>
        <w:t>2.412E-10</w:t>
      </w:r>
    </w:p>
    <w:p>
      <w:pPr>
        <w:pStyle w:val="Normal"/>
        <w:spacing w:before="0" w:after="0"/>
        <w:rPr/>
      </w:pPr>
      <w:r>
        <w:rPr/>
        <w:t>293.1250</w:t>
        <w:tab/>
        <w:t>5.071E-11</w:t>
        <w:tab/>
        <w:t>2.089E-10</w:t>
        <w:tab/>
        <w:t>3.153E-10</w:t>
      </w:r>
    </w:p>
    <w:p>
      <w:pPr>
        <w:pStyle w:val="Normal"/>
        <w:spacing w:before="0" w:after="0"/>
        <w:rPr/>
      </w:pPr>
      <w:r>
        <w:rPr/>
        <w:t>293.3438</w:t>
        <w:tab/>
        <w:t>2.023E-10</w:t>
        <w:tab/>
        <w:t>1.878E-10</w:t>
        <w:tab/>
        <w:t>4.007E-10</w:t>
      </w:r>
    </w:p>
    <w:p>
      <w:pPr>
        <w:pStyle w:val="Normal"/>
        <w:spacing w:before="0" w:after="0"/>
        <w:rPr/>
      </w:pPr>
      <w:r>
        <w:rPr/>
        <w:t>293.5625</w:t>
        <w:tab/>
        <w:t>3.071E-10</w:t>
        <w:tab/>
        <w:t>1.511E-10</w:t>
        <w:tab/>
        <w:t>4.259E-10</w:t>
      </w:r>
    </w:p>
    <w:p>
      <w:pPr>
        <w:pStyle w:val="Normal"/>
        <w:spacing w:before="0" w:after="0"/>
        <w:rPr/>
      </w:pPr>
      <w:r>
        <w:rPr/>
        <w:t>293.7813</w:t>
        <w:tab/>
        <w:t>3.742E-10</w:t>
        <w:tab/>
        <w:t>1.036E-10</w:t>
        <w:tab/>
        <w:t>3.993E-10</w:t>
      </w:r>
    </w:p>
    <w:p>
      <w:pPr>
        <w:pStyle w:val="Normal"/>
        <w:spacing w:before="0" w:after="0"/>
        <w:rPr/>
      </w:pPr>
      <w:r>
        <w:rPr/>
        <w:t>294.0000</w:t>
        <w:tab/>
        <w:t>4.210E-10</w:t>
        <w:tab/>
        <w:t>9.904E-11</w:t>
        <w:tab/>
        <w:t>3.884E-10</w:t>
      </w:r>
    </w:p>
    <w:p>
      <w:pPr>
        <w:pStyle w:val="Normal"/>
        <w:spacing w:before="0" w:after="0"/>
        <w:rPr/>
      </w:pPr>
      <w:r>
        <w:rPr/>
        <w:t>294.2188</w:t>
        <w:tab/>
        <w:t>4.527E-10</w:t>
        <w:tab/>
        <w:t>1.852E-10</w:t>
        <w:tab/>
        <w:t>4.277E-10</w:t>
      </w:r>
    </w:p>
    <w:p>
      <w:pPr>
        <w:pStyle w:val="Normal"/>
        <w:spacing w:before="0" w:after="0"/>
        <w:rPr/>
      </w:pPr>
      <w:r>
        <w:rPr/>
        <w:t>294.4375</w:t>
        <w:tab/>
        <w:t>4.604E-10</w:t>
        <w:tab/>
        <w:t>3.276E-10</w:t>
        <w:tab/>
        <w:t>4.748E-10</w:t>
      </w:r>
    </w:p>
    <w:p>
      <w:pPr>
        <w:pStyle w:val="Normal"/>
        <w:spacing w:before="0" w:after="0"/>
        <w:rPr/>
      </w:pPr>
      <w:r>
        <w:rPr/>
        <w:t>294.6563</w:t>
        <w:tab/>
        <w:t>4.418E-10</w:t>
        <w:tab/>
        <w:t>4.359E-10</w:t>
        <w:tab/>
        <w:t>4.720E-10</w:t>
      </w:r>
    </w:p>
    <w:p>
      <w:pPr>
        <w:pStyle w:val="Normal"/>
        <w:spacing w:before="0" w:after="0"/>
        <w:rPr/>
      </w:pPr>
      <w:r>
        <w:rPr/>
        <w:t>294.8750</w:t>
        <w:tab/>
        <w:t>4.108E-10</w:t>
        <w:tab/>
        <w:t>4.612E-10</w:t>
        <w:tab/>
        <w:t>4.120E-10</w:t>
      </w:r>
    </w:p>
    <w:p>
      <w:pPr>
        <w:pStyle w:val="Normal"/>
        <w:spacing w:before="0" w:after="0"/>
        <w:rPr/>
      </w:pPr>
      <w:r>
        <w:rPr/>
        <w:t>295.0938</w:t>
        <w:tab/>
        <w:t>3.777E-10</w:t>
        <w:tab/>
        <w:t>4.317E-10</w:t>
        <w:tab/>
        <w:t>3.275E-10</w:t>
      </w:r>
    </w:p>
    <w:p>
      <w:pPr>
        <w:pStyle w:val="Normal"/>
        <w:spacing w:before="0" w:after="0"/>
        <w:rPr/>
      </w:pPr>
      <w:r>
        <w:rPr/>
        <w:t>295.3125</w:t>
        <w:tab/>
        <w:t>3.274E-10</w:t>
        <w:tab/>
        <w:t>3.952E-10</w:t>
        <w:tab/>
        <w:t>2.550E-10</w:t>
      </w:r>
    </w:p>
    <w:p>
      <w:pPr>
        <w:pStyle w:val="Normal"/>
        <w:spacing w:before="0" w:after="0"/>
        <w:rPr/>
      </w:pPr>
      <w:r>
        <w:rPr/>
        <w:t>295.5313</w:t>
        <w:tab/>
        <w:t>2.367E-10</w:t>
        <w:tab/>
        <w:t>3.695E-10</w:t>
        <w:tab/>
        <w:t>2.246E-10</w:t>
      </w:r>
    </w:p>
    <w:p>
      <w:pPr>
        <w:pStyle w:val="Normal"/>
        <w:spacing w:before="0" w:after="0"/>
        <w:rPr/>
      </w:pPr>
      <w:r>
        <w:rPr/>
        <w:t>295.7500</w:t>
        <w:tab/>
        <w:t>1.142E-10</w:t>
        <w:tab/>
        <w:t>3.543E-10</w:t>
        <w:tab/>
        <w:t>2.541E-10</w:t>
      </w:r>
    </w:p>
    <w:p>
      <w:pPr>
        <w:pStyle w:val="Normal"/>
        <w:spacing w:before="0" w:after="0"/>
        <w:rPr/>
      </w:pPr>
      <w:r>
        <w:rPr/>
        <w:t>295.9688</w:t>
        <w:tab/>
        <w:t>8.327E-12</w:t>
        <w:tab/>
        <w:t>3.624E-10</w:t>
        <w:tab/>
        <w:t>3.439E-10</w:t>
      </w:r>
    </w:p>
    <w:p>
      <w:pPr>
        <w:pStyle w:val="Normal"/>
        <w:spacing w:before="0" w:after="0"/>
        <w:rPr/>
      </w:pPr>
      <w:r>
        <w:rPr/>
        <w:t>296.1875</w:t>
        <w:tab/>
        <w:t>-3.515E-11</w:t>
        <w:tab/>
        <w:t>4.199E-10</w:t>
        <w:tab/>
        <w:t>4.828E-10</w:t>
      </w:r>
    </w:p>
    <w:p>
      <w:pPr>
        <w:pStyle w:val="Normal"/>
        <w:spacing w:before="0" w:after="0"/>
        <w:rPr/>
      </w:pPr>
      <w:r>
        <w:rPr/>
        <w:t>296.4063</w:t>
        <w:tab/>
        <w:t>-1.735E-11</w:t>
        <w:tab/>
        <w:t>5.338E-10</w:t>
        <w:tab/>
        <w:t>6.523E-10</w:t>
      </w:r>
    </w:p>
    <w:p>
      <w:pPr>
        <w:pStyle w:val="Normal"/>
        <w:spacing w:before="0" w:after="0"/>
        <w:rPr/>
      </w:pPr>
      <w:r>
        <w:rPr/>
        <w:t>296.6250</w:t>
        <w:tab/>
        <w:t>1.551E-11</w:t>
        <w:tab/>
        <w:t>6.587E-10</w:t>
        <w:tab/>
        <w:t>8.415E-10</w:t>
      </w:r>
    </w:p>
    <w:p>
      <w:pPr>
        <w:pStyle w:val="Normal"/>
        <w:spacing w:before="0" w:after="0"/>
        <w:rPr/>
      </w:pPr>
      <w:r>
        <w:rPr/>
        <w:t>296.8438</w:t>
        <w:tab/>
        <w:t>4.485E-12</w:t>
        <w:tab/>
        <w:t>7.176E-10</w:t>
        <w:tab/>
        <w:t>1.011E-09</w:t>
      </w:r>
    </w:p>
    <w:p>
      <w:pPr>
        <w:pStyle w:val="Normal"/>
        <w:spacing w:before="0" w:after="0"/>
        <w:rPr/>
      </w:pPr>
      <w:r>
        <w:rPr/>
        <w:t>297.0625</w:t>
        <w:tab/>
        <w:t>-8.075E-11</w:t>
        <w:tab/>
        <w:t>6.656E-10</w:t>
        <w:tab/>
        <w:t>1.005E-09</w:t>
      </w:r>
    </w:p>
    <w:p>
      <w:pPr>
        <w:pStyle w:val="Normal"/>
        <w:spacing w:before="0" w:after="0"/>
        <w:rPr/>
      </w:pPr>
      <w:r>
        <w:rPr/>
        <w:t>297.2813</w:t>
        <w:tab/>
        <w:t>-1.957E-10</w:t>
        <w:tab/>
        <w:t>5.232E-10</w:t>
        <w:tab/>
        <w:t>7.725E-10</w:t>
      </w:r>
    </w:p>
    <w:p>
      <w:pPr>
        <w:pStyle w:val="Normal"/>
        <w:spacing w:before="0" w:after="0"/>
        <w:rPr/>
      </w:pPr>
      <w:r>
        <w:rPr/>
        <w:t>297.5000</w:t>
        <w:tab/>
        <w:t>-2.508E-10</w:t>
        <w:tab/>
        <w:t>3.643E-10</w:t>
        <w:tab/>
        <w:t>6.713E-10</w:t>
      </w:r>
    </w:p>
    <w:p>
      <w:pPr>
        <w:pStyle w:val="Normal"/>
        <w:spacing w:before="0" w:after="0"/>
        <w:rPr/>
      </w:pPr>
      <w:r>
        <w:rPr/>
        <w:t>297.7188</w:t>
        <w:tab/>
        <w:t>-2.394E-10</w:t>
        <w:tab/>
        <w:t>2.721E-10</w:t>
        <w:tab/>
        <w:t>6.437E-10</w:t>
      </w:r>
    </w:p>
    <w:p>
      <w:pPr>
        <w:pStyle w:val="Normal"/>
        <w:spacing w:before="0" w:after="0"/>
        <w:rPr/>
      </w:pPr>
      <w:r>
        <w:rPr/>
        <w:t>297.9375</w:t>
        <w:tab/>
        <w:t>-2.242E-10</w:t>
        <w:tab/>
        <w:t>2.423E-10</w:t>
        <w:tab/>
        <w:t>5.243E-10</w:t>
      </w:r>
    </w:p>
    <w:p>
      <w:pPr>
        <w:pStyle w:val="Normal"/>
        <w:spacing w:before="0" w:after="0"/>
        <w:rPr/>
      </w:pPr>
      <w:r>
        <w:rPr/>
        <w:t>298.1563</w:t>
        <w:tab/>
        <w:t>-1.877E-10</w:t>
        <w:tab/>
        <w:t>2.032E-10</w:t>
        <w:tab/>
        <w:t>8.468E-09</w:t>
      </w:r>
    </w:p>
    <w:p>
      <w:pPr>
        <w:pStyle w:val="Normal"/>
        <w:spacing w:before="0" w:after="0"/>
        <w:rPr/>
      </w:pPr>
      <w:r>
        <w:rPr/>
        <w:t>298.3750</w:t>
        <w:tab/>
        <w:t>-1.971E-10</w:t>
        <w:tab/>
        <w:t>2.384E-10</w:t>
        <w:tab/>
        <w:t>5.372E-08</w:t>
      </w:r>
    </w:p>
    <w:p>
      <w:pPr>
        <w:pStyle w:val="Normal"/>
        <w:spacing w:before="0" w:after="0"/>
        <w:rPr/>
      </w:pPr>
      <w:r>
        <w:rPr/>
        <w:t>298.5938</w:t>
        <w:tab/>
        <w:t>-3.049E-10</w:t>
        <w:tab/>
        <w:t>4.043E-10</w:t>
        <w:tab/>
        <w:t>1.764E-07</w:t>
      </w:r>
    </w:p>
    <w:p>
      <w:pPr>
        <w:pStyle w:val="Normal"/>
        <w:spacing w:before="0" w:after="0"/>
        <w:rPr/>
      </w:pPr>
      <w:r>
        <w:rPr/>
        <w:t>298.8125</w:t>
        <w:tab/>
        <w:t>1.347E-09</w:t>
        <w:tab/>
        <w:t>-6.519E-13</w:t>
        <w:tab/>
        <w:t>3.750E-07</w:t>
      </w:r>
    </w:p>
    <w:p>
      <w:pPr>
        <w:pStyle w:val="Normal"/>
        <w:spacing w:before="0" w:after="0"/>
        <w:rPr/>
      </w:pPr>
      <w:r>
        <w:rPr/>
        <w:t>299.0313</w:t>
        <w:tab/>
        <w:t>1.029E-08</w:t>
        <w:tab/>
        <w:t>-1.754E-09</w:t>
        <w:tab/>
        <w:t>5.560E-07</w:t>
      </w:r>
    </w:p>
    <w:p>
      <w:pPr>
        <w:pStyle w:val="Normal"/>
        <w:spacing w:before="0" w:after="0"/>
        <w:rPr/>
      </w:pPr>
      <w:r>
        <w:rPr/>
        <w:t>299.2500</w:t>
        <w:tab/>
        <w:t>3.130E-08</w:t>
        <w:tab/>
        <w:t>-2.559E-09</w:t>
        <w:tab/>
        <w:t>5.685E-07</w:t>
      </w:r>
    </w:p>
    <w:p>
      <w:pPr>
        <w:pStyle w:val="Normal"/>
        <w:spacing w:before="0" w:after="0"/>
        <w:rPr/>
      </w:pPr>
      <w:r>
        <w:rPr/>
        <w:t>299.4688</w:t>
        <w:tab/>
        <w:t>5.845E-08</w:t>
        <w:tab/>
        <w:t>4.008E-09</w:t>
        <w:tab/>
        <w:t>3.325E-07</w:t>
      </w:r>
    </w:p>
    <w:p>
      <w:pPr>
        <w:pStyle w:val="Normal"/>
        <w:spacing w:before="0" w:after="0"/>
        <w:rPr/>
      </w:pPr>
      <w:r>
        <w:rPr/>
        <w:t>299.6875</w:t>
        <w:tab/>
        <w:t>7.297E-08</w:t>
        <w:tab/>
        <w:t>2.219E-08</w:t>
        <w:tab/>
        <w:t>-5.945E-08</w:t>
      </w:r>
    </w:p>
    <w:p>
      <w:pPr>
        <w:pStyle w:val="Normal"/>
        <w:spacing w:before="0" w:after="0"/>
        <w:rPr/>
      </w:pPr>
      <w:r>
        <w:rPr/>
        <w:t>299.9063</w:t>
        <w:tab/>
        <w:t>5.881E-08</w:t>
        <w:tab/>
        <w:t>4.557E-08</w:t>
        <w:tab/>
        <w:t>-3.957E-07</w:t>
      </w:r>
    </w:p>
    <w:p>
      <w:pPr>
        <w:pStyle w:val="Normal"/>
        <w:spacing w:before="0" w:after="0"/>
        <w:rPr/>
      </w:pPr>
      <w:r>
        <w:rPr/>
        <w:t>300.1250</w:t>
        <w:tab/>
        <w:t>2.150E-08</w:t>
        <w:tab/>
        <w:t>5.920E-08</w:t>
        <w:tab/>
        <w:t>-5.144E-07</w:t>
      </w:r>
    </w:p>
    <w:p>
      <w:pPr>
        <w:pStyle w:val="Normal"/>
        <w:spacing w:before="0" w:after="0"/>
        <w:rPr/>
      </w:pPr>
      <w:r>
        <w:rPr/>
        <w:t>300.3438</w:t>
        <w:tab/>
        <w:t>-1.436E-08</w:t>
        <w:tab/>
        <w:t>5.342E-08</w:t>
        <w:tab/>
        <w:t>-4.197E-07</w:t>
      </w:r>
    </w:p>
    <w:p>
      <w:pPr>
        <w:pStyle w:val="Normal"/>
        <w:spacing w:before="0" w:after="0"/>
        <w:rPr/>
      </w:pPr>
      <w:r>
        <w:rPr/>
        <w:t>300.5625</w:t>
        <w:tab/>
        <w:t>-2.857E-08</w:t>
        <w:tab/>
        <w:t>3.359E-08</w:t>
        <w:tab/>
        <w:t>-2.386E-07</w:t>
      </w:r>
    </w:p>
    <w:p>
      <w:pPr>
        <w:pStyle w:val="Normal"/>
        <w:spacing w:before="0" w:after="0"/>
        <w:rPr/>
      </w:pPr>
      <w:r>
        <w:rPr/>
        <w:t>300.7813</w:t>
        <w:tab/>
        <w:t>-2.204E-08</w:t>
        <w:tab/>
        <w:t>1.377E-08</w:t>
        <w:tab/>
        <w:t>-9.289E-08</w:t>
      </w:r>
    </w:p>
    <w:p>
      <w:pPr>
        <w:pStyle w:val="Normal"/>
        <w:spacing w:before="0" w:after="0"/>
        <w:rPr/>
      </w:pPr>
      <w:r>
        <w:rPr/>
        <w:t>301.0000</w:t>
        <w:tab/>
        <w:t>-9.485E-09</w:t>
        <w:tab/>
        <w:t>2.973E-09</w:t>
        <w:tab/>
        <w:t>-2.211E-08</w:t>
      </w:r>
    </w:p>
    <w:p>
      <w:pPr>
        <w:pStyle w:val="Normal"/>
        <w:spacing w:before="0" w:after="0"/>
        <w:rPr/>
      </w:pPr>
      <w:r>
        <w:rPr/>
        <w:t>301.2188</w:t>
        <w:tab/>
        <w:t>-1.912E-09</w:t>
        <w:tab/>
        <w:t>2.268E-10</w:t>
        <w:tab/>
        <w:t>-2.269E-09</w:t>
      </w:r>
    </w:p>
    <w:p>
      <w:pPr>
        <w:pStyle w:val="Normal"/>
        <w:spacing w:before="0" w:after="0"/>
        <w:rPr/>
      </w:pPr>
      <w:r>
        <w:rPr/>
        <w:t>301.4375</w:t>
        <w:tab/>
        <w:t>-3.868E-11</w:t>
        <w:tab/>
        <w:t>4.399E-10</w:t>
        <w:tab/>
        <w:t>-8.585E-11</w:t>
      </w:r>
    </w:p>
    <w:p>
      <w:pPr>
        <w:pStyle w:val="Normal"/>
        <w:spacing w:before="0" w:after="0"/>
        <w:rPr/>
      </w:pPr>
      <w:r>
        <w:rPr/>
        <w:t>301.6563</w:t>
        <w:tab/>
        <w:t>-1.954E-10</w:t>
        <w:tab/>
        <w:t>6.484E-10</w:t>
        <w:tab/>
        <w:t>-4.134E-11</w:t>
      </w:r>
    </w:p>
    <w:p>
      <w:pPr>
        <w:pStyle w:val="Normal"/>
        <w:spacing w:before="0" w:after="0"/>
        <w:rPr/>
      </w:pPr>
      <w:r>
        <w:rPr/>
        <w:t>301.8750</w:t>
        <w:tab/>
        <w:t>-3.216E-10</w:t>
        <w:tab/>
        <w:t>5.664E-10</w:t>
        <w:tab/>
        <w:t>1.673E-10</w:t>
      </w:r>
    </w:p>
    <w:p>
      <w:pPr>
        <w:pStyle w:val="Normal"/>
        <w:spacing w:before="0" w:after="0"/>
        <w:rPr/>
      </w:pPr>
      <w:r>
        <w:rPr/>
        <w:t>302.0938</w:t>
        <w:tab/>
        <w:t>-3.123E-10</w:t>
        <w:tab/>
        <w:t>4.837E-10</w:t>
        <w:tab/>
        <w:t>1.364E-10</w:t>
      </w:r>
    </w:p>
    <w:p>
      <w:pPr>
        <w:pStyle w:val="Normal"/>
        <w:spacing w:before="0" w:after="0"/>
        <w:rPr/>
      </w:pPr>
      <w:r>
        <w:rPr/>
        <w:t>302.3125</w:t>
        <w:tab/>
        <w:t>-3.200E-10</w:t>
        <w:tab/>
        <w:t>4.063E-10</w:t>
        <w:tab/>
        <w:t>8.777E-11</w:t>
      </w:r>
    </w:p>
    <w:p>
      <w:pPr>
        <w:pStyle w:val="Normal"/>
        <w:spacing w:before="0" w:after="0"/>
        <w:rPr/>
      </w:pPr>
      <w:r>
        <w:rPr/>
        <w:t>302.5313</w:t>
        <w:tab/>
        <w:t>-2.907E-10</w:t>
        <w:tab/>
        <w:t>3.169E-10</w:t>
        <w:tab/>
        <w:t>2.096E-10</w:t>
      </w:r>
    </w:p>
    <w:p>
      <w:pPr>
        <w:pStyle w:val="Normal"/>
        <w:spacing w:before="0" w:after="0"/>
        <w:rPr/>
      </w:pPr>
      <w:r>
        <w:rPr/>
        <w:t>302.7500</w:t>
        <w:tab/>
        <w:t>-2.132E-10</w:t>
        <w:tab/>
        <w:t>2.663E-10</w:t>
        <w:tab/>
        <w:t>4.008E-10</w:t>
      </w:r>
    </w:p>
    <w:p>
      <w:pPr>
        <w:pStyle w:val="Normal"/>
        <w:spacing w:before="0" w:after="0"/>
        <w:rPr/>
      </w:pPr>
      <w:r>
        <w:rPr/>
        <w:t>302.9688</w:t>
        <w:tab/>
        <w:t>-1.343E-10</w:t>
        <w:tab/>
        <w:t>2.635E-10</w:t>
        <w:tab/>
        <w:t>5.468E-10</w:t>
      </w:r>
    </w:p>
    <w:p>
      <w:pPr>
        <w:pStyle w:val="Normal"/>
        <w:spacing w:before="0" w:after="0"/>
        <w:rPr/>
      </w:pPr>
      <w:r>
        <w:rPr/>
        <w:t>303.1875</w:t>
        <w:tab/>
        <w:t>-8.300E-11</w:t>
        <w:tab/>
        <w:t>2.835E-10</w:t>
        <w:tab/>
        <w:t>5.914E-10</w:t>
      </w:r>
    </w:p>
    <w:p>
      <w:pPr>
        <w:pStyle w:val="Normal"/>
        <w:spacing w:before="0" w:after="0"/>
        <w:rPr/>
      </w:pPr>
      <w:r>
        <w:rPr/>
        <w:t>303.4063</w:t>
        <w:tab/>
        <w:t>-7.236E-11</w:t>
        <w:tab/>
        <w:t>3.119E-10</w:t>
        <w:tab/>
        <w:t>5.135E-10</w:t>
      </w:r>
    </w:p>
    <w:p>
      <w:pPr>
        <w:pStyle w:val="Normal"/>
        <w:spacing w:before="0" w:after="0"/>
        <w:rPr/>
      </w:pPr>
      <w:r>
        <w:rPr/>
        <w:t>303.6250</w:t>
        <w:tab/>
        <w:t>-9.297E-11</w:t>
        <w:tab/>
        <w:t>3.412E-10</w:t>
        <w:tab/>
        <w:t>3.534E-10</w:t>
      </w:r>
    </w:p>
    <w:p>
      <w:pPr>
        <w:pStyle w:val="Normal"/>
        <w:spacing w:before="0" w:after="0"/>
        <w:rPr/>
      </w:pPr>
      <w:r>
        <w:rPr/>
        <w:t>303.8438</w:t>
        <w:tab/>
        <w:t>-1.075E-10</w:t>
        <w:tab/>
        <w:t>3.690E-10</w:t>
        <w:tab/>
        <w:t>2.087E-10</w:t>
      </w:r>
    </w:p>
    <w:p>
      <w:pPr>
        <w:pStyle w:val="Normal"/>
        <w:spacing w:before="0" w:after="0"/>
        <w:rPr/>
      </w:pPr>
      <w:r>
        <w:rPr/>
        <w:t>304.0625</w:t>
        <w:tab/>
        <w:t>-7.724E-11</w:t>
        <w:tab/>
        <w:t>3.939E-10</w:t>
        <w:tab/>
        <w:t>1.877E-10</w:t>
      </w:r>
    </w:p>
    <w:p>
      <w:pPr>
        <w:pStyle w:val="Normal"/>
        <w:spacing w:before="0" w:after="0"/>
        <w:rPr/>
      </w:pPr>
      <w:r>
        <w:rPr/>
        <w:t>304.2813</w:t>
        <w:tab/>
        <w:t>1.613E-11</w:t>
        <w:tab/>
        <w:t>3.946E-10</w:t>
        <w:tab/>
        <w:t>3.463E-10</w:t>
      </w:r>
    </w:p>
    <w:p>
      <w:pPr>
        <w:pStyle w:val="Normal"/>
        <w:spacing w:before="0" w:after="0"/>
        <w:rPr/>
      </w:pPr>
      <w:r>
        <w:rPr/>
        <w:t>304.5000</w:t>
        <w:tab/>
        <w:t>1.589E-10</w:t>
        <w:tab/>
        <w:t>3.352E-10</w:t>
        <w:tab/>
        <w:t>6.231E-10</w:t>
      </w:r>
    </w:p>
    <w:p>
      <w:pPr>
        <w:pStyle w:val="Normal"/>
        <w:spacing w:before="0" w:after="0"/>
        <w:rPr/>
      </w:pPr>
      <w:r>
        <w:rPr/>
        <w:t>304.7188</w:t>
        <w:tab/>
        <w:t>3.000E-10</w:t>
        <w:tab/>
        <w:t>2.070E-10</w:t>
        <w:tab/>
        <w:t>8.459E-10</w:t>
      </w:r>
    </w:p>
    <w:p>
      <w:pPr>
        <w:pStyle w:val="Normal"/>
        <w:spacing w:before="0" w:after="0"/>
        <w:rPr/>
      </w:pPr>
      <w:r>
        <w:rPr/>
        <w:t>304.9375</w:t>
        <w:tab/>
        <w:t>3.815E-10</w:t>
        <w:tab/>
        <w:t>5.453E-11</w:t>
        <w:tab/>
        <w:t>8.613E-10</w:t>
      </w:r>
    </w:p>
    <w:p>
      <w:pPr>
        <w:pStyle w:val="Normal"/>
        <w:spacing w:before="0" w:after="0"/>
        <w:rPr/>
      </w:pPr>
      <w:r>
        <w:rPr/>
        <w:t>305.1563</w:t>
        <w:tab/>
        <w:t>3.846E-10</w:t>
        <w:tab/>
        <w:t>-4.976E-11</w:t>
        <w:tab/>
        <w:t>6.811E-10</w:t>
      </w:r>
    </w:p>
    <w:p>
      <w:pPr>
        <w:pStyle w:val="Normal"/>
        <w:spacing w:before="0" w:after="0"/>
        <w:rPr/>
      </w:pPr>
      <w:r>
        <w:rPr/>
        <w:t>305.3750</w:t>
        <w:tab/>
        <w:t>3.289E-10</w:t>
        <w:tab/>
        <w:t>-6.164E-11</w:t>
        <w:tab/>
        <w:t>4.649E-10</w:t>
      </w:r>
    </w:p>
    <w:p>
      <w:pPr>
        <w:pStyle w:val="Normal"/>
        <w:spacing w:before="0" w:after="0"/>
        <w:rPr/>
      </w:pPr>
      <w:r>
        <w:rPr/>
        <w:t>305.5938</w:t>
        <w:tab/>
        <w:t>2.376E-10</w:t>
        <w:tab/>
        <w:t>7.668E-12</w:t>
        <w:tab/>
        <w:t>3.447E-10</w:t>
      </w:r>
    </w:p>
    <w:p>
      <w:pPr>
        <w:pStyle w:val="Normal"/>
        <w:spacing w:before="0" w:after="0"/>
        <w:rPr/>
      </w:pPr>
      <w:r>
        <w:rPr/>
        <w:t>305.8125</w:t>
        <w:tab/>
        <w:t>1.202E-10</w:t>
        <w:tab/>
        <w:t>1.085E-10</w:t>
        <w:tab/>
        <w:t>3.042E-10</w:t>
      </w:r>
    </w:p>
    <w:p>
      <w:pPr>
        <w:pStyle w:val="Normal"/>
        <w:spacing w:before="0" w:after="0"/>
        <w:rPr/>
      </w:pPr>
      <w:r>
        <w:rPr/>
        <w:t>306.0313</w:t>
        <w:tab/>
        <w:t>-1.598E-11</w:t>
        <w:tab/>
        <w:t>1.848E-10</w:t>
        <w:tab/>
        <w:t>2.472E-10</w:t>
      </w:r>
    </w:p>
    <w:p>
      <w:pPr>
        <w:pStyle w:val="Normal"/>
        <w:spacing w:before="0" w:after="0"/>
        <w:rPr/>
      </w:pPr>
      <w:r>
        <w:rPr/>
        <w:t>306.2500</w:t>
        <w:tab/>
        <w:t>-1.544E-10</w:t>
        <w:tab/>
        <w:t>2.028E-10</w:t>
        <w:tab/>
        <w:t>1.356E-10</w:t>
      </w:r>
    </w:p>
    <w:p>
      <w:pPr>
        <w:pStyle w:val="Normal"/>
        <w:spacing w:before="0" w:after="0"/>
        <w:rPr/>
      </w:pPr>
      <w:r>
        <w:rPr/>
        <w:t>306.4688</w:t>
        <w:tab/>
        <w:t>-2.683E-10</w:t>
        <w:tab/>
        <w:t>1.771E-10</w:t>
        <w:tab/>
        <w:t>1.179E-11</w:t>
      </w:r>
    </w:p>
    <w:p>
      <w:pPr>
        <w:pStyle w:val="Normal"/>
        <w:spacing w:before="0" w:after="0"/>
        <w:rPr/>
      </w:pPr>
      <w:r>
        <w:rPr/>
        <w:t>306.6875</w:t>
        <w:tab/>
        <w:t>-3.263E-10</w:t>
        <w:tab/>
        <w:t>1.640E-10</w:t>
        <w:tab/>
        <w:t>-8.623E-11</w:t>
      </w:r>
    </w:p>
    <w:p>
      <w:pPr>
        <w:pStyle w:val="Normal"/>
        <w:spacing w:before="0" w:after="0"/>
        <w:rPr/>
      </w:pPr>
      <w:r>
        <w:rPr/>
        <w:t>306.9063</w:t>
        <w:tab/>
        <w:t>-3.088E-10</w:t>
        <w:tab/>
        <w:t>2.015E-10</w:t>
        <w:tab/>
        <w:t>-1.657E-10</w:t>
      </w:r>
    </w:p>
    <w:p>
      <w:pPr>
        <w:pStyle w:val="Normal"/>
        <w:spacing w:before="0" w:after="0"/>
        <w:rPr/>
      </w:pPr>
      <w:r>
        <w:rPr/>
        <w:t>307.1250</w:t>
        <w:tab/>
        <w:t>-2.235E-10</w:t>
        <w:tab/>
        <w:t>2.562E-10</w:t>
        <w:tab/>
        <w:t>-2.288E-10</w:t>
      </w:r>
    </w:p>
    <w:p>
      <w:pPr>
        <w:pStyle w:val="Normal"/>
        <w:spacing w:before="0" w:after="0"/>
        <w:rPr/>
      </w:pPr>
      <w:r>
        <w:rPr/>
        <w:t>307.3438</w:t>
        <w:tab/>
        <w:t>-1.023E-10</w:t>
        <w:tab/>
        <w:t>2.605E-10</w:t>
        <w:tab/>
        <w:t>-2.355E-10</w:t>
      </w:r>
    </w:p>
    <w:p>
      <w:pPr>
        <w:pStyle w:val="Normal"/>
        <w:spacing w:before="0" w:after="0"/>
        <w:rPr/>
      </w:pPr>
      <w:r>
        <w:rPr/>
        <w:t>307.5625</w:t>
        <w:tab/>
        <w:t>1.598E-11</w:t>
        <w:tab/>
        <w:t>2.036E-10</w:t>
        <w:tab/>
        <w:t>-1.468E-10</w:t>
      </w:r>
    </w:p>
    <w:p>
      <w:pPr>
        <w:pStyle w:val="Normal"/>
        <w:spacing w:before="0" w:after="0"/>
        <w:rPr/>
      </w:pPr>
      <w:r>
        <w:rPr/>
        <w:t>307.7813</w:t>
        <w:tab/>
        <w:t>1.017E-10</w:t>
        <w:tab/>
        <w:t>1.533E-10</w:t>
        <w:tab/>
        <w:t>1.821E-11</w:t>
      </w:r>
    </w:p>
    <w:p>
      <w:pPr>
        <w:pStyle w:val="Normal"/>
        <w:spacing w:before="0" w:after="0"/>
        <w:rPr/>
      </w:pPr>
      <w:r>
        <w:rPr/>
        <w:t>308.0000</w:t>
        <w:tab/>
        <w:t>1.465E-10</w:t>
        <w:tab/>
        <w:t>1.827E-10</w:t>
        <w:tab/>
        <w:t>1.913E-10</w:t>
      </w:r>
    </w:p>
    <w:p>
      <w:pPr>
        <w:pStyle w:val="Normal"/>
        <w:spacing w:before="0" w:after="0"/>
        <w:rPr/>
      </w:pPr>
      <w:r>
        <w:rPr/>
        <w:t>308.2188</w:t>
        <w:tab/>
        <w:t>1.672E-10</w:t>
        <w:tab/>
        <w:t>3.010E-10</w:t>
        <w:tab/>
        <w:t>3.175E-10</w:t>
      </w:r>
    </w:p>
    <w:p>
      <w:pPr>
        <w:pStyle w:val="Normal"/>
        <w:spacing w:before="0" w:after="0"/>
        <w:rPr/>
      </w:pPr>
      <w:r>
        <w:rPr/>
        <w:t>308.4375</w:t>
        <w:tab/>
        <w:t>1.862E-10</w:t>
        <w:tab/>
        <w:t>4.606E-10</w:t>
        <w:tab/>
        <w:t>3.871E-10</w:t>
      </w:r>
    </w:p>
    <w:p>
      <w:pPr>
        <w:pStyle w:val="Normal"/>
        <w:spacing w:before="0" w:after="0"/>
        <w:rPr/>
      </w:pPr>
      <w:r>
        <w:rPr/>
        <w:t>308.6563</w:t>
        <w:tab/>
        <w:t>2.021E-10</w:t>
        <w:tab/>
        <w:t>6.047E-10</w:t>
        <w:tab/>
        <w:t>4.110E-10</w:t>
      </w:r>
    </w:p>
    <w:p>
      <w:pPr>
        <w:pStyle w:val="Normal"/>
        <w:spacing w:before="0" w:after="0"/>
        <w:rPr/>
      </w:pPr>
      <w:r>
        <w:rPr/>
        <w:t>308.8750</w:t>
        <w:tab/>
        <w:t>1.921E-10</w:t>
        <w:tab/>
        <w:t>7.066E-10</w:t>
        <w:tab/>
        <w:t>3.855E-10</w:t>
      </w:r>
    </w:p>
    <w:p>
      <w:pPr>
        <w:pStyle w:val="Normal"/>
        <w:spacing w:before="0" w:after="0"/>
        <w:rPr/>
      </w:pPr>
      <w:r>
        <w:rPr/>
        <w:t>309.0938</w:t>
        <w:tab/>
        <w:t>1.503E-10</w:t>
        <w:tab/>
        <w:t>7.791E-10</w:t>
        <w:tab/>
        <w:t>3.005E-10</w:t>
      </w:r>
    </w:p>
    <w:p>
      <w:pPr>
        <w:pStyle w:val="Normal"/>
        <w:spacing w:before="0" w:after="0"/>
        <w:rPr/>
      </w:pPr>
      <w:r>
        <w:rPr/>
        <w:t>309.3125</w:t>
        <w:tab/>
        <w:t>1.078E-10</w:t>
        <w:tab/>
        <w:t>8.459E-10</w:t>
        <w:tab/>
        <w:t>1.746E-10</w:t>
      </w:r>
    </w:p>
    <w:p>
      <w:pPr>
        <w:pStyle w:val="Normal"/>
        <w:spacing w:before="0" w:after="0"/>
        <w:rPr/>
      </w:pPr>
      <w:r>
        <w:rPr/>
        <w:t>309.5313</w:t>
        <w:tab/>
        <w:t>1.036E-10</w:t>
        <w:tab/>
        <w:t>8.898E-10</w:t>
        <w:tab/>
        <w:t>6.683E-11</w:t>
      </w:r>
    </w:p>
    <w:p>
      <w:pPr>
        <w:pStyle w:val="Normal"/>
        <w:spacing w:before="0" w:after="0"/>
        <w:rPr/>
      </w:pPr>
      <w:r>
        <w:rPr/>
        <w:t>309.7500</w:t>
        <w:tab/>
        <w:t>1.408E-10</w:t>
        <w:tab/>
        <w:t>8.451E-10</w:t>
        <w:tab/>
        <w:t>4.629E-11</w:t>
      </w:r>
    </w:p>
    <w:p>
      <w:pPr>
        <w:pStyle w:val="Normal"/>
        <w:spacing w:before="0" w:after="0"/>
        <w:rPr/>
      </w:pPr>
      <w:r>
        <w:rPr/>
        <w:t>309.9688</w:t>
        <w:tab/>
        <w:t>1.795E-10</w:t>
        <w:tab/>
        <w:t>6.639E-10</w:t>
        <w:tab/>
        <w:t>1.433E-10</w:t>
      </w:r>
    </w:p>
    <w:p>
      <w:pPr>
        <w:pStyle w:val="Normal"/>
        <w:spacing w:before="0" w:after="0"/>
        <w:rPr/>
      </w:pPr>
      <w:r>
        <w:rPr/>
        <w:t>310.1875</w:t>
        <w:tab/>
        <w:t>1.776E-10</w:t>
        <w:tab/>
        <w:t>3.899E-10</w:t>
        <w:tab/>
        <w:t>3.170E-10</w:t>
      </w:r>
    </w:p>
    <w:p>
      <w:pPr>
        <w:pStyle w:val="Normal"/>
        <w:spacing w:before="0" w:after="0"/>
        <w:rPr/>
      </w:pPr>
      <w:r>
        <w:rPr/>
        <w:t>310.4063</w:t>
        <w:tab/>
        <w:t>1.348E-10</w:t>
        <w:tab/>
        <w:t>1.427E-10</w:t>
        <w:tab/>
        <w:t>4.660E-10</w:t>
      </w:r>
    </w:p>
    <w:p>
      <w:pPr>
        <w:pStyle w:val="Normal"/>
        <w:spacing w:before="0" w:after="0"/>
        <w:rPr/>
      </w:pPr>
      <w:r>
        <w:rPr/>
        <w:t>310.6250</w:t>
        <w:tab/>
        <w:t>9.035E-11</w:t>
        <w:tab/>
        <w:t>1.921E-11</w:t>
        <w:tab/>
        <w:t>4.955E-10</w:t>
      </w:r>
    </w:p>
    <w:p>
      <w:pPr>
        <w:pStyle w:val="Normal"/>
        <w:spacing w:before="0" w:after="0"/>
        <w:rPr/>
      </w:pPr>
      <w:r>
        <w:rPr/>
        <w:t>310.8438</w:t>
        <w:tab/>
        <w:t>8.006E-11</w:t>
        <w:tab/>
        <w:t>1.825E-11</w:t>
        <w:tab/>
        <w:t>4.032E-10</w:t>
      </w:r>
    </w:p>
    <w:p>
      <w:pPr>
        <w:pStyle w:val="Normal"/>
        <w:spacing w:before="0" w:after="0"/>
        <w:rPr/>
      </w:pPr>
      <w:r>
        <w:rPr/>
        <w:t>311.0625</w:t>
        <w:tab/>
        <w:t>1.020E-10</w:t>
        <w:tab/>
        <w:t>6.426E-11</w:t>
        <w:tab/>
        <w:t>2.818E-10</w:t>
      </w:r>
    </w:p>
    <w:p>
      <w:pPr>
        <w:pStyle w:val="Normal"/>
        <w:spacing w:before="0" w:after="0"/>
        <w:rPr/>
      </w:pPr>
      <w:r>
        <w:rPr/>
        <w:t>311.2813</w:t>
        <w:tab/>
        <w:t>1.188E-10</w:t>
        <w:tab/>
        <w:t>8.932E-11</w:t>
        <w:tab/>
        <w:t>2.122E-10</w:t>
      </w:r>
    </w:p>
    <w:p>
      <w:pPr>
        <w:pStyle w:val="Normal"/>
        <w:spacing w:before="0" w:after="0"/>
        <w:rPr/>
      </w:pPr>
      <w:r>
        <w:rPr/>
        <w:t>311.5000</w:t>
        <w:tab/>
        <w:t>8.395E-11</w:t>
        <w:tab/>
        <w:t>8.656E-11</w:t>
        <w:tab/>
        <w:t>1.796E-10</w:t>
      </w:r>
    </w:p>
    <w:p>
      <w:pPr>
        <w:pStyle w:val="Normal"/>
        <w:spacing w:before="0" w:after="0"/>
        <w:rPr/>
      </w:pPr>
      <w:r>
        <w:rPr/>
        <w:t>311.7188</w:t>
        <w:tab/>
        <w:t>-3.185E-11</w:t>
        <w:tab/>
        <w:t>9.460E-11</w:t>
        <w:tab/>
        <w:t>1.199E-10</w:t>
      </w:r>
    </w:p>
    <w:p>
      <w:pPr>
        <w:pStyle w:val="Normal"/>
        <w:spacing w:before="0" w:after="0"/>
        <w:rPr/>
      </w:pPr>
      <w:r>
        <w:rPr/>
        <w:t>311.9375</w:t>
        <w:tab/>
        <w:t>-2.178E-10</w:t>
        <w:tab/>
        <w:t>1.413E-10</w:t>
        <w:tab/>
        <w:t>1.410E-11</w:t>
      </w:r>
    </w:p>
    <w:p>
      <w:pPr>
        <w:pStyle w:val="Normal"/>
        <w:spacing w:before="0" w:after="0"/>
        <w:rPr/>
      </w:pPr>
      <w:r>
        <w:rPr/>
        <w:t>312.1563</w:t>
        <w:tab/>
        <w:t>-4.069E-10</w:t>
        <w:tab/>
        <w:t>2.112E-10</w:t>
        <w:tab/>
        <w:t>-8.996E-11</w:t>
      </w:r>
    </w:p>
    <w:p>
      <w:pPr>
        <w:pStyle w:val="Normal"/>
        <w:spacing w:before="0" w:after="0"/>
        <w:rPr/>
      </w:pPr>
      <w:r>
        <w:rPr/>
        <w:t>312.3750</w:t>
        <w:tab/>
        <w:t>-4.952E-10</w:t>
        <w:tab/>
        <w:t>2.676E-10</w:t>
        <w:tab/>
        <w:t>-1.348E-10</w:t>
      </w:r>
    </w:p>
    <w:p>
      <w:pPr>
        <w:pStyle w:val="Normal"/>
        <w:spacing w:before="0" w:after="0"/>
        <w:rPr/>
      </w:pPr>
      <w:r>
        <w:rPr/>
        <w:t>312.5938</w:t>
        <w:tab/>
        <w:t>-4.134E-10</w:t>
        <w:tab/>
        <w:t>2.990E-10</w:t>
        <w:tab/>
        <w:t>-1.101E-10</w:t>
      </w:r>
    </w:p>
    <w:p>
      <w:pPr>
        <w:pStyle w:val="Normal"/>
        <w:spacing w:before="0" w:after="0"/>
        <w:rPr/>
      </w:pPr>
      <w:r>
        <w:rPr/>
        <w:t>312.8125</w:t>
        <w:tab/>
        <w:t>-1.993E-10</w:t>
        <w:tab/>
        <w:t>3.339E-10</w:t>
        <w:tab/>
        <w:t>-5.853E-11</w:t>
      </w:r>
    </w:p>
    <w:p>
      <w:pPr>
        <w:pStyle w:val="Normal"/>
        <w:spacing w:before="0" w:after="0"/>
        <w:rPr/>
      </w:pPr>
      <w:r>
        <w:rPr/>
        <w:t>313.0313</w:t>
        <w:tab/>
        <w:t>2.007E-11</w:t>
        <w:tab/>
        <w:t>4.036E-10</w:t>
        <w:tab/>
        <w:t>-3.472E-11</w:t>
      </w:r>
    </w:p>
    <w:p>
      <w:pPr>
        <w:pStyle w:val="Normal"/>
        <w:spacing w:before="0" w:after="0"/>
        <w:rPr/>
      </w:pPr>
      <w:r>
        <w:rPr/>
        <w:t>313.2500</w:t>
        <w:tab/>
        <w:t>1.371E-10</w:t>
        <w:tab/>
        <w:t>4.928E-10</w:t>
        <w:tab/>
        <w:t>-5.890E-11</w:t>
      </w:r>
    </w:p>
    <w:p>
      <w:pPr>
        <w:pStyle w:val="Normal"/>
        <w:spacing w:before="0" w:after="0"/>
        <w:rPr/>
      </w:pPr>
      <w:r>
        <w:rPr/>
        <w:t>313.4688</w:t>
        <w:tab/>
        <w:t>1.436E-10</w:t>
        <w:tab/>
        <w:t>5.475E-10</w:t>
        <w:tab/>
        <w:t>-1.061E-10</w:t>
      </w:r>
    </w:p>
    <w:p>
      <w:pPr>
        <w:pStyle w:val="Normal"/>
        <w:spacing w:before="0" w:after="0"/>
        <w:rPr/>
      </w:pPr>
      <w:r>
        <w:rPr/>
        <w:t>313.6875</w:t>
        <w:tab/>
        <w:t>9.302E-11</w:t>
        <w:tab/>
        <w:t>5.438E-10</w:t>
        <w:tab/>
        <w:t>-1.376E-10</w:t>
      </w:r>
    </w:p>
    <w:p>
      <w:pPr>
        <w:pStyle w:val="Normal"/>
        <w:spacing w:before="0" w:after="0"/>
        <w:rPr/>
      </w:pPr>
      <w:r>
        <w:rPr/>
        <w:t>313.9063</w:t>
        <w:tab/>
        <w:t>1.379E-11</w:t>
        <w:tab/>
        <w:t>5.228E-10</w:t>
        <w:tab/>
        <w:t>-1.436E-10</w:t>
      </w:r>
    </w:p>
    <w:p>
      <w:pPr>
        <w:pStyle w:val="Normal"/>
        <w:spacing w:before="0" w:after="0"/>
        <w:rPr/>
      </w:pPr>
      <w:r>
        <w:rPr/>
        <w:t>314.1250</w:t>
        <w:tab/>
        <w:t>-9.919E-11</w:t>
        <w:tab/>
        <w:t>5.356E-10</w:t>
        <w:tab/>
        <w:t>-1.504E-10</w:t>
      </w:r>
    </w:p>
    <w:p>
      <w:pPr>
        <w:pStyle w:val="Normal"/>
        <w:spacing w:before="0" w:after="0"/>
        <w:rPr/>
      </w:pPr>
      <w:r>
        <w:rPr/>
        <w:t>314.3438</w:t>
        <w:tab/>
        <w:t>-2.289E-10</w:t>
        <w:tab/>
        <w:t>5.723E-10</w:t>
        <w:tab/>
        <w:t>-1.802E-10</w:t>
      </w:r>
    </w:p>
    <w:p>
      <w:pPr>
        <w:pStyle w:val="Normal"/>
        <w:spacing w:before="0" w:after="0"/>
        <w:rPr/>
      </w:pPr>
      <w:r>
        <w:rPr/>
        <w:t>314.5625</w:t>
        <w:tab/>
        <w:t>-3.246E-10</w:t>
        <w:tab/>
        <w:t>5.779E-10</w:t>
        <w:tab/>
        <w:t>-2.059E-10</w:t>
      </w:r>
    </w:p>
    <w:p>
      <w:pPr>
        <w:pStyle w:val="Normal"/>
        <w:spacing w:before="0" w:after="0"/>
        <w:rPr/>
      </w:pPr>
      <w:r>
        <w:rPr/>
        <w:t>314.7813</w:t>
        <w:tab/>
        <w:t>-3.453E-10</w:t>
        <w:tab/>
        <w:t>5.363E-10</w:t>
        <w:tab/>
        <w:t>-1.667E-10</w:t>
      </w:r>
    </w:p>
    <w:p>
      <w:pPr>
        <w:pStyle w:val="Normal"/>
        <w:spacing w:before="0" w:after="0"/>
        <w:rPr/>
      </w:pPr>
      <w:r>
        <w:rPr/>
        <w:t>315.0000</w:t>
        <w:tab/>
        <w:t>-2.843E-10</w:t>
        <w:tab/>
        <w:t>4.944E-10</w:t>
        <w:tab/>
        <w:t>-4.637E-11</w:t>
      </w:r>
    </w:p>
    <w:p>
      <w:pPr>
        <w:pStyle w:val="Normal"/>
        <w:spacing w:before="0" w:after="0"/>
        <w:rPr/>
      </w:pPr>
      <w:r>
        <w:rPr/>
        <w:t>315.2188</w:t>
        <w:tab/>
        <w:t>-1.604E-10</w:t>
        <w:tab/>
        <w:t>4.869E-10</w:t>
        <w:tab/>
        <w:t>7.673E-11</w:t>
      </w:r>
    </w:p>
    <w:p>
      <w:pPr>
        <w:pStyle w:val="Normal"/>
        <w:spacing w:before="0" w:after="0"/>
        <w:rPr/>
      </w:pPr>
      <w:r>
        <w:rPr/>
        <w:t>315.4375</w:t>
        <w:tab/>
        <w:t>-1.261E-11</w:t>
        <w:tab/>
        <w:t>4.832E-10</w:t>
        <w:tab/>
        <w:t>9.552E-11</w:t>
      </w:r>
    </w:p>
    <w:p>
      <w:pPr>
        <w:pStyle w:val="Normal"/>
        <w:spacing w:before="0" w:after="0"/>
        <w:rPr/>
      </w:pPr>
      <w:r>
        <w:rPr/>
        <w:t>315.6563</w:t>
        <w:tab/>
        <w:t>1.076E-10</w:t>
        <w:tab/>
        <w:t>4.472E-10</w:t>
        <w:tab/>
        <w:t>-8.518E-12</w:t>
      </w:r>
    </w:p>
    <w:p>
      <w:pPr>
        <w:pStyle w:val="Normal"/>
        <w:spacing w:before="0" w:after="0"/>
        <w:rPr/>
      </w:pPr>
      <w:r>
        <w:rPr/>
        <w:t>315.8750</w:t>
        <w:tab/>
        <w:t>1.570E-10</w:t>
        <w:tab/>
        <w:t>4.059E-10</w:t>
        <w:tab/>
        <w:t>-1.499E-10</w:t>
      </w:r>
    </w:p>
    <w:p>
      <w:pPr>
        <w:pStyle w:val="Normal"/>
        <w:spacing w:before="0" w:after="0"/>
        <w:rPr/>
      </w:pPr>
      <w:r>
        <w:rPr/>
        <w:t>316.0938</w:t>
        <w:tab/>
        <w:t>1.325E-10</w:t>
        <w:tab/>
        <w:t>4.257E-10</w:t>
        <w:tab/>
        <w:t>-2.226E-10</w:t>
      </w:r>
    </w:p>
    <w:p>
      <w:pPr>
        <w:pStyle w:val="Normal"/>
        <w:spacing w:before="0" w:after="0"/>
        <w:rPr/>
      </w:pPr>
      <w:r>
        <w:rPr/>
        <w:t>316.3125</w:t>
        <w:tab/>
        <w:t>8.455E-11</w:t>
        <w:tab/>
        <w:t>5.303E-10</w:t>
        <w:tab/>
        <w:t>-1.641E-10</w:t>
      </w:r>
    </w:p>
    <w:p>
      <w:pPr>
        <w:pStyle w:val="Normal"/>
        <w:spacing w:before="0" w:after="0"/>
        <w:rPr/>
      </w:pPr>
      <w:r>
        <w:rPr/>
        <w:t>316.5313</w:t>
        <w:tab/>
        <w:t>7.553E-11</w:t>
        <w:tab/>
        <w:t>6.577E-10</w:t>
        <w:tab/>
        <w:t>2.498E-11</w:t>
      </w:r>
    </w:p>
    <w:p>
      <w:pPr>
        <w:pStyle w:val="Normal"/>
        <w:spacing w:before="0" w:after="0"/>
        <w:rPr/>
      </w:pPr>
      <w:r>
        <w:rPr/>
        <w:t>316.7500</w:t>
        <w:tab/>
        <w:t>1.029E-10</w:t>
        <w:tab/>
        <w:t>7.165E-10</w:t>
        <w:tab/>
        <w:t>2.692E-10</w:t>
      </w:r>
    </w:p>
    <w:p>
      <w:pPr>
        <w:pStyle w:val="Normal"/>
        <w:spacing w:before="0" w:after="0"/>
        <w:rPr/>
      </w:pPr>
      <w:r>
        <w:rPr/>
        <w:t>316.9688</w:t>
        <w:tab/>
        <w:t>8.846E-11</w:t>
        <w:tab/>
        <w:t>6.820E-10</w:t>
        <w:tab/>
        <w:t>4.485E-10</w:t>
      </w:r>
    </w:p>
    <w:p>
      <w:pPr>
        <w:pStyle w:val="Normal"/>
        <w:spacing w:before="0" w:after="0"/>
        <w:rPr/>
      </w:pPr>
      <w:r>
        <w:rPr/>
        <w:t>317.1875</w:t>
        <w:tab/>
        <w:t>-3.230E-11</w:t>
        <w:tab/>
        <w:t>5.992E-10</w:t>
        <w:tab/>
        <w:t>4.773E-10</w:t>
      </w:r>
    </w:p>
    <w:p>
      <w:pPr>
        <w:pStyle w:val="Normal"/>
        <w:spacing w:before="0" w:after="0"/>
        <w:rPr/>
      </w:pPr>
      <w:r>
        <w:rPr/>
        <w:t>317.4063</w:t>
        <w:tab/>
        <w:t>-2.298E-10</w:t>
        <w:tab/>
        <w:t>4.941E-10</w:t>
        <w:tab/>
        <w:t>3.648E-10</w:t>
      </w:r>
    </w:p>
    <w:p>
      <w:pPr>
        <w:pStyle w:val="Normal"/>
        <w:spacing w:before="0" w:after="0"/>
        <w:rPr/>
      </w:pPr>
      <w:r>
        <w:rPr/>
        <w:t>317.6250</w:t>
        <w:tab/>
        <w:t>-4.131E-10</w:t>
        <w:tab/>
        <w:t>3.504E-10</w:t>
        <w:tab/>
        <w:t>1.964E-10</w:t>
      </w:r>
    </w:p>
    <w:p>
      <w:pPr>
        <w:pStyle w:val="Normal"/>
        <w:spacing w:before="0" w:after="0"/>
        <w:rPr/>
      </w:pPr>
      <w:r>
        <w:rPr/>
        <w:t>317.8438</w:t>
        <w:tab/>
        <w:t>-5.223E-10</w:t>
        <w:tab/>
        <w:t>1.805E-10</w:t>
        <w:tab/>
        <w:t>4.850E-11</w:t>
      </w:r>
    </w:p>
    <w:p>
      <w:pPr>
        <w:pStyle w:val="Normal"/>
        <w:spacing w:before="0" w:after="0"/>
        <w:rPr/>
      </w:pPr>
      <w:r>
        <w:rPr/>
        <w:t>318.0625</w:t>
        <w:tab/>
        <w:t>-5.514E-10</w:t>
        <w:tab/>
        <w:t>4.990E-11</w:t>
        <w:tab/>
        <w:t>-6.191E-11</w:t>
      </w:r>
    </w:p>
    <w:p>
      <w:pPr>
        <w:pStyle w:val="Normal"/>
        <w:spacing w:before="0" w:after="0"/>
        <w:rPr/>
      </w:pPr>
      <w:r>
        <w:rPr/>
        <w:t>318.2813</w:t>
        <w:tab/>
        <w:t>-4.949E-10</w:t>
        <w:tab/>
        <w:t>1.976E-11</w:t>
        <w:tab/>
        <w:t>-1.285E-10</w:t>
      </w:r>
    </w:p>
    <w:p>
      <w:pPr>
        <w:pStyle w:val="Normal"/>
        <w:spacing w:before="0" w:after="0"/>
        <w:rPr/>
      </w:pPr>
      <w:r>
        <w:rPr/>
        <w:t>318.5000</w:t>
        <w:tab/>
        <w:t>-3.372E-10</w:t>
        <w:tab/>
        <w:t>9.606E-11</w:t>
        <w:tab/>
        <w:t>-1.052E-10</w:t>
      </w:r>
    </w:p>
    <w:p>
      <w:pPr>
        <w:pStyle w:val="Normal"/>
        <w:spacing w:before="0" w:after="0"/>
        <w:rPr/>
      </w:pPr>
      <w:r>
        <w:rPr/>
        <w:t>318.7188</w:t>
        <w:tab/>
        <w:t>-1.006E-10</w:t>
        <w:tab/>
        <w:t>2.352E-10</w:t>
        <w:tab/>
        <w:t>4.983E-11</w:t>
      </w:r>
    </w:p>
    <w:p>
      <w:pPr>
        <w:pStyle w:val="Normal"/>
        <w:spacing w:before="0" w:after="0"/>
        <w:rPr/>
      </w:pPr>
      <w:r>
        <w:rPr/>
        <w:t>318.9375</w:t>
        <w:tab/>
        <w:t>1.450E-10</w:t>
        <w:tab/>
        <w:t>3.783E-10</w:t>
        <w:tab/>
        <w:t>3.099E-10</w:t>
      </w:r>
    </w:p>
    <w:p>
      <w:pPr>
        <w:pStyle w:val="Normal"/>
        <w:spacing w:before="0" w:after="0"/>
        <w:rPr/>
      </w:pPr>
      <w:r>
        <w:rPr/>
        <w:t>319.1563</w:t>
        <w:tab/>
        <w:t>3.295E-10</w:t>
        <w:tab/>
        <w:t>4.716E-10</w:t>
        <w:tab/>
        <w:t>5.840E-10</w:t>
      </w:r>
    </w:p>
    <w:p>
      <w:pPr>
        <w:pStyle w:val="Normal"/>
        <w:spacing w:before="0" w:after="0"/>
        <w:rPr/>
      </w:pPr>
      <w:r>
        <w:rPr/>
        <w:t>319.3750</w:t>
        <w:tab/>
        <w:t>4.149E-10</w:t>
        <w:tab/>
        <w:t>4.764E-10</w:t>
        <w:tab/>
        <w:t>7.665E-10</w:t>
      </w:r>
    </w:p>
    <w:p>
      <w:pPr>
        <w:pStyle w:val="Normal"/>
        <w:spacing w:before="0" w:after="0"/>
        <w:rPr/>
      </w:pPr>
      <w:r>
        <w:rPr/>
        <w:t>319.5938</w:t>
        <w:tab/>
        <w:t>4.020E-10</w:t>
        <w:tab/>
        <w:t>3.985E-10</w:t>
        <w:tab/>
        <w:t>7.997E-10</w:t>
      </w:r>
    </w:p>
    <w:p>
      <w:pPr>
        <w:pStyle w:val="Normal"/>
        <w:spacing w:before="0" w:after="0"/>
        <w:rPr/>
      </w:pPr>
      <w:r>
        <w:rPr/>
        <w:t>319.8125</w:t>
        <w:tab/>
        <w:t>3.271E-10</w:t>
        <w:tab/>
        <w:t>2.980E-10</w:t>
        <w:tab/>
        <w:t>7.021E-10</w:t>
      </w:r>
    </w:p>
    <w:p>
      <w:pPr>
        <w:pStyle w:val="Normal"/>
        <w:spacing w:before="0" w:after="0"/>
        <w:rPr/>
      </w:pPr>
      <w:r>
        <w:rPr/>
        <w:t>320.0313</w:t>
        <w:tab/>
        <w:t>2.430E-10</w:t>
        <w:tab/>
        <w:t>2.378E-10</w:t>
        <w:tab/>
        <w:t>5.377E-10</w:t>
      </w:r>
    </w:p>
    <w:p>
      <w:pPr>
        <w:pStyle w:val="Normal"/>
        <w:spacing w:before="0" w:after="0"/>
        <w:rPr/>
      </w:pPr>
      <w:r>
        <w:rPr/>
        <w:t>320.2500</w:t>
        <w:tab/>
        <w:t>1.883E-10</w:t>
        <w:tab/>
        <w:t>2.347E-10</w:t>
        <w:tab/>
        <w:t>3.763E-10</w:t>
      </w:r>
    </w:p>
    <w:p>
      <w:pPr>
        <w:pStyle w:val="Normal"/>
        <w:spacing w:before="0" w:after="0"/>
        <w:rPr/>
      </w:pPr>
      <w:r>
        <w:rPr/>
        <w:t>320.4688</w:t>
        <w:tab/>
        <w:t>1.594E-10</w:t>
        <w:tab/>
        <w:t>2.630E-10</w:t>
        <w:tab/>
        <w:t>2.718E-10</w:t>
      </w:r>
    </w:p>
    <w:p>
      <w:pPr>
        <w:pStyle w:val="Normal"/>
        <w:spacing w:before="0" w:after="0"/>
        <w:rPr/>
      </w:pPr>
      <w:r>
        <w:rPr/>
        <w:t>320.6875</w:t>
        <w:tab/>
        <w:t>1.107E-10</w:t>
        <w:tab/>
        <w:t>2.843E-10</w:t>
        <w:tab/>
        <w:t>2.316E-10</w:t>
      </w:r>
    </w:p>
    <w:p>
      <w:pPr>
        <w:pStyle w:val="Normal"/>
        <w:spacing w:before="0" w:after="0"/>
        <w:rPr/>
      </w:pPr>
      <w:r>
        <w:rPr/>
        <w:t>320.9063</w:t>
        <w:tab/>
        <w:t>1.089E-11</w:t>
        <w:tab/>
        <w:t>2.809E-10</w:t>
        <w:tab/>
        <w:t>2.088E-10</w:t>
      </w:r>
    </w:p>
    <w:p>
      <w:pPr>
        <w:pStyle w:val="Normal"/>
        <w:spacing w:before="0" w:after="0"/>
        <w:rPr/>
      </w:pPr>
      <w:r>
        <w:rPr/>
        <w:t>321.1250</w:t>
        <w:tab/>
        <w:t>-1.070E-10</w:t>
        <w:tab/>
        <w:t>2.641E-10</w:t>
        <w:tab/>
        <w:t>1.369E-10</w:t>
      </w:r>
    </w:p>
    <w:p>
      <w:pPr>
        <w:pStyle w:val="Normal"/>
        <w:spacing w:before="0" w:after="0"/>
        <w:rPr/>
      </w:pPr>
      <w:r>
        <w:rPr/>
        <w:t>321.3438</w:t>
        <w:tab/>
        <w:t>-1.796E-10</w:t>
        <w:tab/>
        <w:t>2.469E-10</w:t>
        <w:tab/>
        <w:t>-8.420E-12</w:t>
      </w:r>
    </w:p>
    <w:p>
      <w:pPr>
        <w:pStyle w:val="Normal"/>
        <w:spacing w:before="0" w:after="0"/>
        <w:rPr/>
      </w:pPr>
      <w:r>
        <w:rPr/>
        <w:t>321.5625</w:t>
        <w:tab/>
        <w:t>-1.757E-10</w:t>
        <w:tab/>
        <w:t>2.381E-10</w:t>
        <w:tab/>
        <w:t>-1.567E-10</w:t>
      </w:r>
    </w:p>
    <w:p>
      <w:pPr>
        <w:pStyle w:val="Normal"/>
        <w:spacing w:before="0" w:after="0"/>
        <w:rPr/>
      </w:pPr>
      <w:r>
        <w:rPr/>
        <w:t>321.7813</w:t>
        <w:tab/>
        <w:t>-1.176E-10</w:t>
        <w:tab/>
        <w:t>2.455E-10</w:t>
        <w:tab/>
        <w:t>-1.963E-10</w:t>
      </w:r>
    </w:p>
    <w:p>
      <w:pPr>
        <w:pStyle w:val="Normal"/>
        <w:spacing w:before="0" w:after="0"/>
        <w:rPr/>
      </w:pPr>
      <w:r>
        <w:rPr/>
        <w:t>322.0000</w:t>
        <w:tab/>
        <w:t>-6.545E-11</w:t>
        <w:tab/>
        <w:t>2.560E-10</w:t>
        <w:tab/>
        <w:t>-1.032E-10</w:t>
      </w:r>
    </w:p>
    <w:p>
      <w:pPr>
        <w:pStyle w:val="Normal"/>
        <w:spacing w:before="0" w:after="0"/>
        <w:rPr/>
      </w:pPr>
      <w:r>
        <w:rPr/>
        <w:t>322.2188</w:t>
        <w:tab/>
        <w:t>-5.751E-11</w:t>
        <w:tab/>
        <w:t>2.591E-10</w:t>
        <w:tab/>
        <w:t>5.897E-11</w:t>
      </w:r>
    </w:p>
    <w:p>
      <w:pPr>
        <w:pStyle w:val="Normal"/>
        <w:spacing w:before="0" w:after="0"/>
        <w:rPr/>
      </w:pPr>
      <w:r>
        <w:rPr/>
        <w:t>322.4375</w:t>
        <w:tab/>
        <w:t>-6.632E-11</w:t>
        <w:tab/>
        <w:t>2.733E-10</w:t>
        <w:tab/>
        <w:t>2.282E-10</w:t>
      </w:r>
    </w:p>
    <w:p>
      <w:pPr>
        <w:pStyle w:val="Normal"/>
        <w:spacing w:before="0" w:after="0"/>
        <w:rPr/>
      </w:pPr>
      <w:r>
        <w:rPr/>
        <w:t>322.6563</w:t>
        <w:tab/>
        <w:t>-4.519E-11</w:t>
        <w:tab/>
        <w:t>2.932E-10</w:t>
        <w:tab/>
        <w:t>3.399E-10</w:t>
      </w:r>
    </w:p>
    <w:p>
      <w:pPr>
        <w:pStyle w:val="Normal"/>
        <w:spacing w:before="0" w:after="0"/>
        <w:rPr/>
      </w:pPr>
      <w:r>
        <w:rPr/>
        <w:t>322.8750</w:t>
        <w:tab/>
        <w:t>9.420E-12</w:t>
        <w:tab/>
        <w:t>2.723E-10</w:t>
        <w:tab/>
        <w:t>3.340E-10</w:t>
      </w:r>
    </w:p>
    <w:p>
      <w:pPr>
        <w:pStyle w:val="Normal"/>
        <w:spacing w:before="0" w:after="0"/>
        <w:rPr/>
      </w:pPr>
      <w:r>
        <w:rPr/>
        <w:t>323.0938</w:t>
        <w:tab/>
        <w:t>6.757E-11</w:t>
        <w:tab/>
        <w:t>2.094E-10</w:t>
        <w:tab/>
        <w:t>2.378E-10</w:t>
      </w:r>
    </w:p>
    <w:p>
      <w:pPr>
        <w:pStyle w:val="Normal"/>
        <w:spacing w:before="0" w:after="0"/>
        <w:rPr/>
      </w:pPr>
      <w:r>
        <w:rPr/>
        <w:t>323.3125</w:t>
        <w:tab/>
        <w:t>9.945E-11</w:t>
        <w:tab/>
        <w:t>1.719E-10</w:t>
        <w:tab/>
        <w:t>1.335E-10</w:t>
      </w:r>
    </w:p>
    <w:p>
      <w:pPr>
        <w:pStyle w:val="Normal"/>
        <w:spacing w:before="0" w:after="0"/>
        <w:rPr/>
      </w:pPr>
      <w:r>
        <w:rPr/>
        <w:t>323.5313</w:t>
        <w:tab/>
        <w:t>1.010E-10</w:t>
        <w:tab/>
        <w:t>2.224E-10</w:t>
        <w:tab/>
        <w:t>6.662E-11</w:t>
      </w:r>
    </w:p>
    <w:p>
      <w:pPr>
        <w:pStyle w:val="Normal"/>
        <w:spacing w:before="0" w:after="0"/>
        <w:rPr/>
      </w:pPr>
      <w:r>
        <w:rPr/>
        <w:t>323.7500</w:t>
        <w:tab/>
        <w:t>9.133E-11</w:t>
        <w:tab/>
        <w:t>3.564E-10</w:t>
        <w:tab/>
        <w:t>5.327E-11</w:t>
      </w:r>
    </w:p>
    <w:p>
      <w:pPr>
        <w:pStyle w:val="Normal"/>
        <w:spacing w:before="0" w:after="0"/>
        <w:rPr/>
      </w:pPr>
      <w:r>
        <w:rPr/>
        <w:t>323.9688</w:t>
        <w:tab/>
        <w:t>6.810E-11</w:t>
        <w:tab/>
        <w:t>5.076E-10</w:t>
        <w:tab/>
        <w:t>8.658E-11</w:t>
      </w:r>
    </w:p>
    <w:p>
      <w:pPr>
        <w:pStyle w:val="Normal"/>
        <w:spacing w:before="0" w:after="0"/>
        <w:rPr/>
      </w:pPr>
      <w:r>
        <w:rPr/>
        <w:t>324.1875</w:t>
        <w:tab/>
        <w:t>2.111E-11</w:t>
        <w:tab/>
        <w:t>6.486E-10</w:t>
        <w:tab/>
        <w:t>1.370E-10</w:t>
      </w:r>
    </w:p>
    <w:p>
      <w:pPr>
        <w:pStyle w:val="Normal"/>
        <w:spacing w:before="0" w:after="0"/>
        <w:rPr/>
      </w:pPr>
      <w:r>
        <w:rPr/>
        <w:t>324.4063</w:t>
        <w:tab/>
        <w:t>-8.364E-12</w:t>
        <w:tab/>
        <w:t>8.271E-10</w:t>
        <w:tab/>
        <w:t>2.016E-10</w:t>
      </w:r>
    </w:p>
    <w:p>
      <w:pPr>
        <w:pStyle w:val="Normal"/>
        <w:spacing w:before="0" w:after="0"/>
        <w:rPr/>
      </w:pPr>
      <w:r>
        <w:rPr/>
        <w:t>324.6250</w:t>
        <w:tab/>
        <w:t>2.485E-11</w:t>
        <w:tab/>
        <w:t>1.018E-09</w:t>
        <w:tab/>
        <w:t>2.828E-10</w:t>
      </w:r>
    </w:p>
    <w:p>
      <w:pPr>
        <w:pStyle w:val="Normal"/>
        <w:spacing w:before="0" w:after="0"/>
        <w:rPr/>
      </w:pPr>
      <w:r>
        <w:rPr/>
        <w:t>324.8438</w:t>
        <w:tab/>
        <w:t>1.090E-10</w:t>
        <w:tab/>
        <w:t>1.111E-09</w:t>
        <w:tab/>
        <w:t>3.573E-10</w:t>
      </w:r>
    </w:p>
    <w:p>
      <w:pPr>
        <w:pStyle w:val="Normal"/>
        <w:spacing w:before="0" w:after="0"/>
        <w:rPr/>
      </w:pPr>
      <w:r>
        <w:rPr/>
        <w:t>325.0625</w:t>
        <w:tab/>
        <w:t>2.149E-10</w:t>
        <w:tab/>
        <w:t>1.105E-09</w:t>
        <w:tab/>
        <w:t>4.106E-10</w:t>
      </w:r>
    </w:p>
    <w:p>
      <w:pPr>
        <w:pStyle w:val="Normal"/>
        <w:spacing w:before="0" w:after="0"/>
        <w:rPr/>
      </w:pPr>
      <w:r>
        <w:rPr/>
        <w:t>325.2813</w:t>
        <w:tab/>
        <w:t>2.983E-10</w:t>
        <w:tab/>
        <w:t>1.067E-09</w:t>
        <w:tab/>
        <w:t>3.992E-10</w:t>
      </w:r>
    </w:p>
    <w:p>
      <w:pPr>
        <w:pStyle w:val="Normal"/>
        <w:spacing w:before="0" w:after="0"/>
        <w:rPr/>
      </w:pPr>
      <w:r>
        <w:rPr/>
        <w:t>325.5000</w:t>
        <w:tab/>
        <w:t>2.970E-10</w:t>
        <w:tab/>
        <w:t>9.731E-10</w:t>
        <w:tab/>
        <w:t>2.676E-10</w:t>
      </w:r>
    </w:p>
    <w:p>
      <w:pPr>
        <w:pStyle w:val="Normal"/>
        <w:spacing w:before="0" w:after="0"/>
        <w:rPr/>
      </w:pPr>
      <w:r>
        <w:rPr/>
        <w:t>325.7188</w:t>
        <w:tab/>
        <w:t>2.244E-10</w:t>
        <w:tab/>
        <w:t>8.193E-10</w:t>
        <w:tab/>
        <w:t>7.509E-11</w:t>
      </w:r>
    </w:p>
    <w:p>
      <w:pPr>
        <w:pStyle w:val="Normal"/>
        <w:spacing w:before="0" w:after="0"/>
        <w:rPr/>
      </w:pPr>
      <w:r>
        <w:rPr/>
        <w:t>325.9375</w:t>
        <w:tab/>
        <w:t>1.653E-10</w:t>
        <w:tab/>
        <w:t>6.918E-10</w:t>
        <w:tab/>
        <w:t>-8.715E-11</w:t>
      </w:r>
    </w:p>
    <w:p>
      <w:pPr>
        <w:pStyle w:val="Normal"/>
        <w:spacing w:before="0" w:after="0"/>
        <w:rPr/>
      </w:pPr>
      <w:r>
        <w:rPr/>
        <w:t>326.1563</w:t>
        <w:tab/>
        <w:t>1.721E-10</w:t>
        <w:tab/>
        <w:t>6.439E-10</w:t>
        <w:tab/>
        <w:t>-2.184E-10</w:t>
      </w:r>
    </w:p>
    <w:p>
      <w:pPr>
        <w:pStyle w:val="Normal"/>
        <w:spacing w:before="0" w:after="0"/>
        <w:rPr/>
      </w:pPr>
      <w:r>
        <w:rPr/>
        <w:t>326.3750</w:t>
        <w:tab/>
        <w:t>2.441E-10</w:t>
        <w:tab/>
        <w:t>6.633E-10</w:t>
        <w:tab/>
        <w:t>-3.078E-10</w:t>
      </w:r>
    </w:p>
    <w:p>
      <w:pPr>
        <w:pStyle w:val="Normal"/>
        <w:spacing w:before="0" w:after="0"/>
        <w:rPr/>
      </w:pPr>
      <w:r>
        <w:rPr/>
        <w:t>326.5938</w:t>
        <w:tab/>
        <w:t>3.287E-10</w:t>
        <w:tab/>
        <w:t>6.842E-10</w:t>
        <w:tab/>
        <w:t>-3.496E-10</w:t>
      </w:r>
    </w:p>
    <w:p>
      <w:pPr>
        <w:pStyle w:val="Normal"/>
        <w:spacing w:before="0" w:after="0"/>
        <w:rPr/>
      </w:pPr>
      <w:r>
        <w:rPr/>
        <w:t>326.8125</w:t>
        <w:tab/>
        <w:t>3.585E-10</w:t>
        <w:tab/>
        <w:t>6.368E-10</w:t>
        <w:tab/>
        <w:t>-3.874E-10</w:t>
      </w:r>
    </w:p>
    <w:p>
      <w:pPr>
        <w:pStyle w:val="Normal"/>
        <w:spacing w:before="0" w:after="0"/>
        <w:rPr/>
      </w:pPr>
      <w:r>
        <w:rPr/>
        <w:t>327.0313</w:t>
        <w:tab/>
        <w:t>3.514E-10</w:t>
        <w:tab/>
        <w:t>5.713E-10</w:t>
        <w:tab/>
        <w:t>-3.561E-10</w:t>
      </w:r>
    </w:p>
    <w:p>
      <w:pPr>
        <w:pStyle w:val="Normal"/>
        <w:spacing w:before="0" w:after="0"/>
        <w:rPr/>
      </w:pPr>
      <w:r>
        <w:rPr/>
        <w:t>327.2500</w:t>
        <w:tab/>
        <w:t>3.274E-10</w:t>
        <w:tab/>
        <w:t>5.239E-10</w:t>
        <w:tab/>
        <w:t>-2.165E-10</w:t>
      </w:r>
    </w:p>
    <w:p>
      <w:pPr>
        <w:pStyle w:val="Normal"/>
        <w:spacing w:before="0" w:after="0"/>
        <w:rPr/>
      </w:pPr>
      <w:r>
        <w:rPr/>
        <w:t>327.4688</w:t>
        <w:tab/>
        <w:t>2.442E-10</w:t>
        <w:tab/>
        <w:t>4.002E-10</w:t>
        <w:tab/>
        <w:t>-1.342E-10</w:t>
      </w:r>
    </w:p>
    <w:p>
      <w:pPr>
        <w:pStyle w:val="Normal"/>
        <w:spacing w:before="0" w:after="0"/>
        <w:rPr/>
      </w:pPr>
      <w:r>
        <w:rPr/>
        <w:t>327.6875</w:t>
        <w:tab/>
        <w:t>1.831E-10</w:t>
        <w:tab/>
        <w:t>2.444E-10</w:t>
        <w:tab/>
        <w:t>-1.372E-10</w:t>
      </w:r>
    </w:p>
    <w:p>
      <w:pPr>
        <w:pStyle w:val="Normal"/>
        <w:spacing w:before="0" w:after="0"/>
        <w:rPr/>
      </w:pPr>
      <w:r>
        <w:rPr/>
        <w:t>327.9063</w:t>
        <w:tab/>
        <w:t>2.592E-10</w:t>
        <w:tab/>
        <w:t>1.897E-10</w:t>
        <w:tab/>
        <w:t>-8.547E-11</w:t>
      </w:r>
    </w:p>
    <w:p>
      <w:pPr>
        <w:pStyle w:val="Normal"/>
        <w:spacing w:before="0" w:after="0"/>
        <w:rPr/>
      </w:pPr>
      <w:r>
        <w:rPr/>
        <w:t>328.1250</w:t>
        <w:tab/>
        <w:t>3.484E-10</w:t>
        <w:tab/>
        <w:t>1.531E-10</w:t>
        <w:tab/>
        <w:t>-3.123E-11</w:t>
      </w:r>
    </w:p>
    <w:p>
      <w:pPr>
        <w:pStyle w:val="Normal"/>
        <w:spacing w:before="0" w:after="0"/>
        <w:rPr/>
      </w:pPr>
      <w:r>
        <w:rPr/>
        <w:t>328.3438</w:t>
        <w:tab/>
        <w:t>3.076E-10</w:t>
        <w:tab/>
        <w:t>8.279E-11</w:t>
        <w:tab/>
        <w:t>4.235E-13</w:t>
      </w:r>
    </w:p>
    <w:p>
      <w:pPr>
        <w:pStyle w:val="Normal"/>
        <w:spacing w:before="0" w:after="0"/>
        <w:rPr/>
      </w:pPr>
      <w:r>
        <w:rPr/>
        <w:t>328.5625</w:t>
        <w:tab/>
        <w:t>1.866E-10</w:t>
        <w:tab/>
        <w:t>7.070E-11</w:t>
        <w:tab/>
        <w:t>1.169E-10</w:t>
      </w:r>
    </w:p>
    <w:p>
      <w:pPr>
        <w:pStyle w:val="Normal"/>
        <w:spacing w:before="0" w:after="0"/>
        <w:rPr/>
      </w:pPr>
      <w:r>
        <w:rPr/>
        <w:t>328.7813</w:t>
        <w:tab/>
        <w:t>5.778E-11</w:t>
        <w:tab/>
        <w:t>7.788E-11</w:t>
        <w:tab/>
        <w:t>2.148E-10</w:t>
      </w:r>
    </w:p>
    <w:p>
      <w:pPr>
        <w:pStyle w:val="Normal"/>
        <w:spacing w:before="0" w:after="0"/>
        <w:rPr/>
      </w:pPr>
      <w:r>
        <w:rPr/>
        <w:t>329.0000</w:t>
        <w:tab/>
        <w:t>4.024E-11</w:t>
        <w:tab/>
        <w:t>1.602E-10</w:t>
        <w:tab/>
        <w:t>2.248E-10</w:t>
      </w:r>
    </w:p>
    <w:p>
      <w:pPr>
        <w:pStyle w:val="Normal"/>
        <w:spacing w:before="0" w:after="0"/>
        <w:rPr/>
      </w:pPr>
      <w:r>
        <w:rPr/>
        <w:t>329.2188</w:t>
        <w:tab/>
        <w:t>2.190E-10</w:t>
        <w:tab/>
        <w:t>4.462E-10</w:t>
        <w:tab/>
        <w:t>2.174E-10</w:t>
      </w:r>
    </w:p>
    <w:p>
      <w:pPr>
        <w:pStyle w:val="Normal"/>
        <w:spacing w:before="0" w:after="0"/>
        <w:rPr/>
      </w:pPr>
      <w:r>
        <w:rPr/>
        <w:t>329.4375</w:t>
        <w:tab/>
        <w:t>3.723E-10</w:t>
        <w:tab/>
        <w:t>6.776E-10</w:t>
        <w:tab/>
        <w:t>5.939E-11</w:t>
      </w:r>
    </w:p>
    <w:p>
      <w:pPr>
        <w:pStyle w:val="Normal"/>
        <w:spacing w:before="0" w:after="0"/>
        <w:rPr/>
      </w:pPr>
      <w:r>
        <w:rPr/>
        <w:t>329.6563</w:t>
        <w:tab/>
        <w:t>3.225E-10</w:t>
        <w:tab/>
        <w:t>6.939E-10</w:t>
        <w:tab/>
        <w:t>-1.342E-10</w:t>
      </w:r>
    </w:p>
    <w:p>
      <w:pPr>
        <w:pStyle w:val="Normal"/>
        <w:spacing w:before="0" w:after="0"/>
        <w:rPr/>
      </w:pPr>
      <w:r>
        <w:rPr/>
        <w:t>329.8750</w:t>
        <w:tab/>
        <w:t>1.642E-10</w:t>
        <w:tab/>
        <w:t>7.165E-10</w:t>
        <w:tab/>
        <w:t>-4.561E-11</w:t>
      </w:r>
    </w:p>
    <w:p>
      <w:pPr>
        <w:pStyle w:val="Normal"/>
        <w:spacing w:before="0" w:after="0"/>
        <w:rPr/>
      </w:pPr>
      <w:r>
        <w:rPr/>
        <w:t>330.0938</w:t>
        <w:tab/>
        <w:t>-1.101E-10</w:t>
        <w:tab/>
        <w:t>6.747E-10</w:t>
        <w:tab/>
        <w:t>1.599E-11</w:t>
      </w:r>
    </w:p>
    <w:p>
      <w:pPr>
        <w:pStyle w:val="Normal"/>
        <w:spacing w:before="0" w:after="0"/>
        <w:rPr/>
      </w:pPr>
      <w:r>
        <w:rPr/>
        <w:t>330.3125</w:t>
        <w:tab/>
        <w:t>-3.882E-10</w:t>
        <w:tab/>
        <w:t>5.251E-10</w:t>
        <w:tab/>
        <w:t>-1.294E-10</w:t>
      </w:r>
    </w:p>
    <w:p>
      <w:pPr>
        <w:pStyle w:val="Normal"/>
        <w:spacing w:before="0" w:after="0"/>
        <w:rPr/>
      </w:pPr>
      <w:r>
        <w:rPr/>
        <w:t>330.5313</w:t>
        <w:tab/>
        <w:t>-3.737E-10</w:t>
        <w:tab/>
        <w:t>5.058E-10</w:t>
        <w:tab/>
        <w:t>-9.946E-11</w:t>
      </w:r>
    </w:p>
    <w:p>
      <w:pPr>
        <w:pStyle w:val="Normal"/>
        <w:spacing w:before="0" w:after="0"/>
        <w:rPr/>
      </w:pPr>
      <w:r>
        <w:rPr/>
        <w:t>330.7500</w:t>
        <w:tab/>
        <w:t>-2.534E-10</w:t>
        <w:tab/>
        <w:t>3.636E-10</w:t>
        <w:tab/>
        <w:t>-1.269E-10</w:t>
      </w:r>
    </w:p>
    <w:p>
      <w:pPr>
        <w:pStyle w:val="Normal"/>
        <w:spacing w:before="0" w:after="0"/>
        <w:rPr/>
      </w:pPr>
      <w:r>
        <w:rPr/>
        <w:t>330.9688</w:t>
        <w:tab/>
        <w:t>-2.084E-10</w:t>
        <w:tab/>
        <w:t>1.082E-10</w:t>
        <w:tab/>
        <w:t>-2.983E-10</w:t>
      </w:r>
    </w:p>
    <w:p>
      <w:pPr>
        <w:pStyle w:val="Normal"/>
        <w:spacing w:before="0" w:after="0"/>
        <w:rPr/>
      </w:pPr>
      <w:r>
        <w:rPr/>
        <w:t>331.1875</w:t>
        <w:tab/>
        <w:t>4.055E-11</w:t>
        <w:tab/>
        <w:t>3.290E-10</w:t>
        <w:tab/>
        <w:t>-4.208E-11</w:t>
      </w:r>
    </w:p>
    <w:p>
      <w:pPr>
        <w:pStyle w:val="Normal"/>
        <w:spacing w:before="0" w:after="0"/>
        <w:rPr/>
      </w:pPr>
      <w:r>
        <w:rPr/>
        <w:t>331.4063</w:t>
        <w:tab/>
        <w:t>2.605E-10</w:t>
        <w:tab/>
        <w:t>5.084E-10</w:t>
        <w:tab/>
        <w:t>1.461E-11</w:t>
      </w:r>
    </w:p>
    <w:p>
      <w:pPr>
        <w:pStyle w:val="Normal"/>
        <w:spacing w:before="0" w:after="0"/>
        <w:rPr/>
      </w:pPr>
      <w:r>
        <w:rPr/>
        <w:t>331.6250</w:t>
        <w:tab/>
        <w:t>1.824E-10</w:t>
        <w:tab/>
        <w:t>1.381E-10</w:t>
        <w:tab/>
        <w:t>-5.288E-10</w:t>
      </w:r>
    </w:p>
    <w:p>
      <w:pPr>
        <w:pStyle w:val="Normal"/>
        <w:spacing w:before="0" w:after="0"/>
        <w:rPr/>
      </w:pPr>
      <w:r>
        <w:rPr/>
        <w:t>331.8438</w:t>
        <w:tab/>
        <w:t>1.954E-10</w:t>
        <w:tab/>
        <w:t>4.231E-11</w:t>
        <w:tab/>
        <w:t>-3.759E-10</w:t>
      </w:r>
    </w:p>
    <w:p>
      <w:pPr>
        <w:pStyle w:val="Normal"/>
        <w:spacing w:before="0" w:after="0"/>
        <w:rPr/>
      </w:pPr>
      <w:r>
        <w:rPr/>
        <w:t>332.0625</w:t>
        <w:tab/>
        <w:t>-2.827E-11</w:t>
        <w:tab/>
        <w:t>-9.189E-11</w:t>
        <w:tab/>
        <w:t>5.205E-11</w:t>
      </w:r>
    </w:p>
    <w:p>
      <w:pPr>
        <w:pStyle w:val="Normal"/>
        <w:spacing w:before="0" w:after="0"/>
        <w:rPr/>
      </w:pPr>
      <w:r>
        <w:rPr/>
        <w:t>332.2813</w:t>
        <w:tab/>
        <w:t>-6.774E-10</w:t>
        <w:tab/>
        <w:t>-6.951E-10</w:t>
        <w:tab/>
        <w:t>-3.484E-10</w:t>
      </w:r>
    </w:p>
    <w:p>
      <w:pPr>
        <w:pStyle w:val="Normal"/>
        <w:spacing w:before="0" w:after="0"/>
        <w:rPr/>
      </w:pPr>
      <w:r>
        <w:rPr/>
        <w:t>332.5000</w:t>
        <w:tab/>
        <w:t>-6.139E-10</w:t>
        <w:tab/>
        <w:t>-3.795E-10</w:t>
        <w:tab/>
        <w:t>-2.621E-10</w:t>
      </w:r>
    </w:p>
    <w:p>
      <w:pPr>
        <w:pStyle w:val="Normal"/>
        <w:spacing w:before="0" w:after="0"/>
        <w:rPr/>
      </w:pPr>
      <w:r>
        <w:rPr/>
        <w:t>332.7188</w:t>
        <w:tab/>
        <w:t>-1.727E-10</w:t>
        <w:tab/>
        <w:t>-1.771E-12</w:t>
        <w:tab/>
        <w:t>-1.814E-10</w:t>
      </w:r>
    </w:p>
    <w:p>
      <w:pPr>
        <w:pStyle w:val="Normal"/>
        <w:spacing w:before="0" w:after="0"/>
        <w:rPr/>
      </w:pPr>
      <w:r>
        <w:rPr/>
        <w:t>332.9375</w:t>
        <w:tab/>
        <w:t>-3.887E-10</w:t>
        <w:tab/>
        <w:t>-9.434E-10</w:t>
        <w:tab/>
        <w:t>-1.268E-09</w:t>
      </w:r>
    </w:p>
    <w:p>
      <w:pPr>
        <w:pStyle w:val="Normal"/>
        <w:spacing w:before="0" w:after="0"/>
        <w:rPr/>
      </w:pPr>
      <w:r>
        <w:rPr/>
        <w:t>333.1563</w:t>
        <w:tab/>
        <w:t>-1.916E-10</w:t>
        <w:tab/>
        <w:t>-5.971E-10</w:t>
        <w:tab/>
        <w:t>-8.748E-10</w:t>
      </w:r>
    </w:p>
    <w:p>
      <w:pPr>
        <w:pStyle w:val="Normal"/>
        <w:spacing w:before="0" w:after="0"/>
        <w:rPr/>
      </w:pPr>
      <w:r>
        <w:rPr/>
        <w:t>333.3750</w:t>
        <w:tab/>
        <w:t>-1.645E-10</w:t>
        <w:tab/>
        <w:t>5.036E-10</w:t>
        <w:tab/>
        <w:t>-3.665E-11</w:t>
      </w:r>
    </w:p>
    <w:p>
      <w:pPr>
        <w:pStyle w:val="Normal"/>
        <w:spacing w:before="0" w:after="0"/>
        <w:rPr/>
      </w:pPr>
      <w:r>
        <w:rPr/>
        <w:t>333.5938</w:t>
        <w:tab/>
        <w:t>-1.447E-09</w:t>
        <w:tab/>
        <w:t>-7.060E-10</w:t>
        <w:tab/>
        <w:t>-1.748E-09</w:t>
      </w:r>
    </w:p>
    <w:p>
      <w:pPr>
        <w:pStyle w:val="Normal"/>
        <w:spacing w:before="0" w:after="0"/>
        <w:rPr/>
      </w:pPr>
      <w:r>
        <w:rPr/>
        <w:t>333.8125</w:t>
        <w:tab/>
        <w:t>-1.087E-09</w:t>
        <w:tab/>
        <w:t>-7.283E-10</w:t>
        <w:tab/>
        <w:t>-1.395E-09</w:t>
      </w:r>
    </w:p>
    <w:p>
      <w:pPr>
        <w:pStyle w:val="Normal"/>
        <w:spacing w:before="0" w:after="0"/>
        <w:rPr/>
      </w:pPr>
      <w:r>
        <w:rPr/>
        <w:t>334.0313</w:t>
        <w:tab/>
        <w:t>1.026E-10</w:t>
        <w:tab/>
        <w:t>4.534E-10</w:t>
        <w:tab/>
        <w:t>7.960E-11</w:t>
      </w:r>
    </w:p>
    <w:p>
      <w:pPr>
        <w:pStyle w:val="Normal"/>
        <w:spacing w:before="0" w:after="0"/>
        <w:rPr/>
      </w:pPr>
      <w:r>
        <w:rPr/>
        <w:t>334.2500</w:t>
        <w:tab/>
        <w:t>-1.694E-09</w:t>
        <w:tab/>
        <w:t>-1.684E-09</w:t>
        <w:tab/>
        <w:t>-3.365E-09</w:t>
      </w:r>
    </w:p>
    <w:p>
      <w:pPr>
        <w:pStyle w:val="Normal"/>
        <w:spacing w:before="0" w:after="0"/>
        <w:rPr/>
      </w:pPr>
      <w:r>
        <w:rPr/>
        <w:t>334.4688</w:t>
        <w:tab/>
        <w:t>-1.733E-09</w:t>
        <w:tab/>
        <w:t>-1.305E-09</w:t>
        <w:tab/>
        <w:t>-3.223E-09</w:t>
      </w:r>
    </w:p>
    <w:p>
      <w:pPr>
        <w:pStyle w:val="Normal"/>
        <w:spacing w:before="0" w:after="0"/>
        <w:rPr/>
      </w:pPr>
      <w:r>
        <w:rPr/>
        <w:t>334.6875</w:t>
        <w:tab/>
        <w:t>1.486E-10</w:t>
        <w:tab/>
        <w:t>1.966E-11</w:t>
        <w:tab/>
        <w:t>9.713E-11</w:t>
      </w:r>
    </w:p>
    <w:p>
      <w:pPr>
        <w:pStyle w:val="Normal"/>
        <w:spacing w:before="0" w:after="0"/>
        <w:rPr/>
      </w:pPr>
      <w:r>
        <w:rPr/>
        <w:t>334.9063</w:t>
        <w:tab/>
        <w:t>-3.367E-09</w:t>
        <w:tab/>
        <w:t>-7.329E-09</w:t>
        <w:tab/>
        <w:t>-6.915E-09</w:t>
      </w:r>
    </w:p>
    <w:p>
      <w:pPr>
        <w:pStyle w:val="Normal"/>
        <w:spacing w:before="0" w:after="0"/>
        <w:rPr/>
      </w:pPr>
      <w:r>
        <w:rPr/>
        <w:t>335.1250</w:t>
        <w:tab/>
        <w:t>-3.815E-09</w:t>
        <w:tab/>
        <w:t>-7.576E-09</w:t>
        <w:tab/>
        <w:t>-8.046E-09</w:t>
      </w:r>
    </w:p>
    <w:p>
      <w:pPr>
        <w:pStyle w:val="Normal"/>
        <w:spacing w:before="0" w:after="0"/>
        <w:rPr/>
      </w:pPr>
      <w:r>
        <w:rPr/>
        <w:t>335.3438</w:t>
        <w:tab/>
        <w:t>-3.400E-10</w:t>
        <w:tab/>
        <w:t>-2.968E-10</w:t>
        <w:tab/>
        <w:t>-1.166E-10</w:t>
      </w:r>
    </w:p>
    <w:p>
      <w:pPr>
        <w:pStyle w:val="Normal"/>
        <w:spacing w:before="0" w:after="0"/>
        <w:rPr/>
      </w:pPr>
      <w:r>
        <w:rPr/>
        <w:t>335.5625</w:t>
        <w:tab/>
        <w:t>-9.814E-09</w:t>
        <w:tab/>
        <w:t>-1.432E-08</w:t>
        <w:tab/>
        <w:t>-1.390E-08</w:t>
      </w:r>
    </w:p>
    <w:p>
      <w:pPr>
        <w:pStyle w:val="Normal"/>
        <w:spacing w:before="0" w:after="0"/>
        <w:rPr/>
      </w:pPr>
      <w:r>
        <w:rPr/>
        <w:t>335.7813</w:t>
        <w:tab/>
        <w:t>-1.251E-08</w:t>
        <w:tab/>
        <w:t>-1.914E-08</w:t>
        <w:tab/>
        <w:t>-1.761E-08</w:t>
      </w:r>
    </w:p>
    <w:p>
      <w:pPr>
        <w:pStyle w:val="Normal"/>
        <w:spacing w:before="0" w:after="0"/>
        <w:rPr/>
      </w:pPr>
      <w:r>
        <w:rPr/>
        <w:t>336.0000</w:t>
        <w:tab/>
        <w:t>-2.012E-10</w:t>
        <w:tab/>
        <w:t>-2.856E-10</w:t>
        <w:tab/>
        <w:t>-1.470E-10</w:t>
      </w:r>
    </w:p>
    <w:p>
      <w:pPr>
        <w:pStyle w:val="Normal"/>
        <w:spacing w:before="0" w:after="0"/>
        <w:rPr/>
      </w:pPr>
      <w:r>
        <w:rPr/>
        <w:t>336.2188</w:t>
        <w:tab/>
        <w:t>-1.935E-08</w:t>
        <w:tab/>
        <w:t>-2.980E-08</w:t>
        <w:tab/>
        <w:t>-4.232E-08</w:t>
      </w:r>
    </w:p>
    <w:p>
      <w:pPr>
        <w:pStyle w:val="Normal"/>
        <w:spacing w:before="0" w:after="0"/>
        <w:rPr/>
      </w:pPr>
      <w:r>
        <w:rPr/>
        <w:t>336.4375</w:t>
        <w:tab/>
        <w:t>-3.029E-08</w:t>
        <w:tab/>
        <w:t>-4.745E-08</w:t>
        <w:tab/>
        <w:t>-6.338E-08</w:t>
      </w:r>
    </w:p>
    <w:p>
      <w:pPr>
        <w:pStyle w:val="Normal"/>
        <w:spacing w:before="0" w:after="0"/>
        <w:rPr/>
      </w:pPr>
      <w:r>
        <w:rPr/>
        <w:t>336.6563</w:t>
        <w:tab/>
        <w:t>-6.582E-11</w:t>
        <w:tab/>
        <w:t>-1.692E-10</w:t>
        <w:tab/>
        <w:t>-7.987E-10</w:t>
      </w:r>
    </w:p>
    <w:p>
      <w:pPr>
        <w:pStyle w:val="Normal"/>
        <w:spacing w:before="0" w:after="0"/>
        <w:rPr/>
      </w:pPr>
      <w:r>
        <w:rPr/>
        <w:t>336.8750</w:t>
        <w:tab/>
        <w:t>-6.646E-08</w:t>
        <w:tab/>
        <w:t>-9.856E-08</w:t>
        <w:tab/>
        <w:t>-1.121E-07</w:t>
      </w:r>
    </w:p>
    <w:p>
      <w:pPr>
        <w:pStyle w:val="Normal"/>
        <w:spacing w:before="0" w:after="0"/>
        <w:rPr/>
      </w:pPr>
      <w:r>
        <w:rPr/>
        <w:t>337.0938</w:t>
        <w:tab/>
        <w:t>-1.220E-07</w:t>
        <w:tab/>
        <w:t>-1.812E-07</w:t>
        <w:tab/>
        <w:t>-2.106E-07</w:t>
      </w:r>
    </w:p>
    <w:p>
      <w:pPr>
        <w:pStyle w:val="Normal"/>
        <w:spacing w:before="0" w:after="0"/>
        <w:rPr/>
      </w:pPr>
      <w:r>
        <w:rPr/>
        <w:t>337.3125</w:t>
        <w:tab/>
        <w:t>-2.766E-09</w:t>
        <w:tab/>
        <w:t>-2.646E-09</w:t>
        <w:tab/>
        <w:t>-2.870E-09</w:t>
      </w:r>
    </w:p>
    <w:p>
      <w:pPr>
        <w:pStyle w:val="Normal"/>
        <w:spacing w:before="0" w:after="0"/>
        <w:rPr/>
      </w:pPr>
      <w:r>
        <w:rPr/>
        <w:t>337.5313</w:t>
        <w:tab/>
        <w:t>-2.612E-07</w:t>
        <w:tab/>
        <w:t>-4.147E-07</w:t>
        <w:tab/>
        <w:t>-4.912E-07</w:t>
      </w:r>
    </w:p>
    <w:p>
      <w:pPr>
        <w:pStyle w:val="Normal"/>
        <w:spacing w:before="0" w:after="0"/>
        <w:rPr/>
      </w:pPr>
      <w:r>
        <w:rPr/>
        <w:t>337.7500</w:t>
        <w:tab/>
        <w:t>-6.244E-07</w:t>
        <w:tab/>
        <w:t>-9.812E-07</w:t>
        <w:tab/>
        <w:t>-1.161E-06</w:t>
      </w:r>
    </w:p>
    <w:p>
      <w:pPr>
        <w:pStyle w:val="Normal"/>
        <w:spacing w:before="0" w:after="0"/>
        <w:rPr/>
      </w:pPr>
      <w:r>
        <w:rPr/>
        <w:t>337.9688</w:t>
        <w:tab/>
        <w:t>-2.910E-08</w:t>
        <w:tab/>
        <w:t>-4.806E-08</w:t>
        <w:tab/>
        <w:t>-5.737E-08</w:t>
      </w:r>
    </w:p>
    <w:p>
      <w:pPr>
        <w:pStyle w:val="Normal"/>
        <w:spacing w:before="0" w:after="0"/>
        <w:rPr/>
      </w:pPr>
      <w:r>
        <w:rPr/>
        <w:t>338.1875</w:t>
        <w:tab/>
        <w:t>-1.817E-06</w:t>
        <w:tab/>
        <w:t>-2.783E-06</w:t>
        <w:tab/>
        <w:t>-3.276E-06</w:t>
      </w:r>
    </w:p>
    <w:p>
      <w:pPr>
        <w:pStyle w:val="Normal"/>
        <w:spacing w:before="0" w:after="0"/>
        <w:rPr/>
      </w:pPr>
      <w:r>
        <w:rPr/>
        <w:t>338.4063</w:t>
        <w:tab/>
        <w:t>-6.391E-06</w:t>
        <w:tab/>
        <w:t>-9.831E-06</w:t>
        <w:tab/>
        <w:t>-1.158E-05</w:t>
      </w:r>
    </w:p>
    <w:p>
      <w:pPr>
        <w:pStyle w:val="Normal"/>
        <w:spacing w:before="0" w:after="0"/>
        <w:rPr/>
      </w:pPr>
      <w:r>
        <w:rPr/>
        <w:t>338.6250</w:t>
        <w:tab/>
        <w:t>-7.828E-07</w:t>
        <w:tab/>
        <w:t>-1.196E-06</w:t>
        <w:tab/>
        <w:t>-1.408E-06</w:t>
      </w:r>
    </w:p>
    <w:p>
      <w:pPr>
        <w:pStyle w:val="Normal"/>
        <w:spacing w:before="0" w:after="0"/>
        <w:rPr/>
      </w:pPr>
      <w:r>
        <w:rPr/>
        <w:t>338.8438</w:t>
        <w:tab/>
        <w:t>-4.125E-05</w:t>
        <w:tab/>
        <w:t>-6.379E-05</w:t>
        <w:tab/>
        <w:t>-7.526E-05</w:t>
      </w:r>
    </w:p>
    <w:p>
      <w:pPr>
        <w:pStyle w:val="Normal"/>
        <w:spacing w:before="0" w:after="0"/>
        <w:rPr/>
      </w:pPr>
      <w:r>
        <w:rPr/>
        <w:t>339.0625</w:t>
        <w:tab/>
        <w:t>-4.427E-04</w:t>
        <w:tab/>
        <w:t>-6.840E-04</w:t>
        <w:tab/>
        <w:t>-8.068E-04</w:t>
      </w:r>
    </w:p>
    <w:p>
      <w:pPr>
        <w:pStyle w:val="Normal"/>
        <w:spacing w:before="0" w:after="0"/>
        <w:rPr/>
      </w:pPr>
      <w:r>
        <w:rPr/>
        <w:t>339.2813</w:t>
        <w:tab/>
        <w:t>-1.763E-03</w:t>
        <w:tab/>
        <w:t>-2.723E-03</w:t>
        <w:tab/>
        <w:t>-3.211E-03</w:t>
      </w:r>
    </w:p>
    <w:p>
      <w:pPr>
        <w:pStyle w:val="Normal"/>
        <w:spacing w:before="0" w:after="0"/>
        <w:rPr/>
      </w:pPr>
      <w:r>
        <w:rPr/>
        <w:t>339.5000</w:t>
        <w:tab/>
        <w:t>-4.252E-03</w:t>
        <w:tab/>
        <w:t>-6.568E-03</w:t>
        <w:tab/>
        <w:t>-7.747E-03</w:t>
      </w:r>
    </w:p>
    <w:p>
      <w:pPr>
        <w:pStyle w:val="Normal"/>
        <w:spacing w:before="0" w:after="0"/>
        <w:rPr/>
      </w:pPr>
      <w:r>
        <w:rPr/>
        <w:t>339.7188</w:t>
        <w:tab/>
        <w:t>-7.175E-03</w:t>
        <w:tab/>
        <w:t>-1.108E-02</w:t>
        <w:tab/>
        <w:t>-1.307E-02</w:t>
      </w:r>
    </w:p>
    <w:p>
      <w:pPr>
        <w:pStyle w:val="Normal"/>
        <w:spacing w:before="0" w:after="0"/>
        <w:rPr/>
      </w:pPr>
      <w:r>
        <w:rPr/>
        <w:t>339.9375</w:t>
        <w:tab/>
        <w:t>-8.963E-03</w:t>
        <w:tab/>
        <w:t>-1.384E-02</w:t>
        <w:tab/>
        <w:t>-1.633E-02</w:t>
      </w:r>
    </w:p>
    <w:p>
      <w:pPr>
        <w:pStyle w:val="Normal"/>
        <w:spacing w:before="0" w:after="0"/>
        <w:rPr/>
      </w:pPr>
      <w:r>
        <w:rPr/>
        <w:t>340.1563</w:t>
        <w:tab/>
        <w:t>-8.455E-03</w:t>
        <w:tab/>
        <w:t>-1.306E-02</w:t>
        <w:tab/>
        <w:t>-1.540E-02</w:t>
      </w:r>
    </w:p>
    <w:p>
      <w:pPr>
        <w:pStyle w:val="Normal"/>
        <w:spacing w:before="0" w:after="0"/>
        <w:rPr/>
      </w:pPr>
      <w:r>
        <w:rPr/>
        <w:t>340.3750</w:t>
        <w:tab/>
        <w:t>-5.993E-03</w:t>
        <w:tab/>
        <w:t>-9.257E-03</w:t>
        <w:tab/>
        <w:t>-1.092E-02</w:t>
      </w:r>
    </w:p>
    <w:p>
      <w:pPr>
        <w:pStyle w:val="Normal"/>
        <w:spacing w:before="0" w:after="0"/>
        <w:rPr/>
      </w:pPr>
      <w:r>
        <w:rPr/>
        <w:t>340.5938</w:t>
        <w:tab/>
        <w:t>-3.086E-03</w:t>
        <w:tab/>
        <w:t>-4.767E-03</w:t>
        <w:tab/>
        <w:t>-5.623E-03</w:t>
      </w:r>
    </w:p>
    <w:p>
      <w:pPr>
        <w:pStyle w:val="Normal"/>
        <w:spacing w:before="0" w:after="0"/>
        <w:rPr/>
      </w:pPr>
      <w:r>
        <w:rPr/>
        <w:t>340.8125</w:t>
        <w:tab/>
        <w:t>-1.062E-03</w:t>
        <w:tab/>
        <w:t>-1.641E-03</w:t>
        <w:tab/>
        <w:t>-1.936E-03</w:t>
      </w:r>
    </w:p>
    <w:p>
      <w:pPr>
        <w:pStyle w:val="Normal"/>
        <w:spacing w:before="0" w:after="0"/>
        <w:rPr/>
      </w:pPr>
      <w:r>
        <w:rPr/>
        <w:t>341.0313</w:t>
        <w:tab/>
        <w:t>-1.947E-04</w:t>
        <w:tab/>
        <w:t>-3.010E-04</w:t>
        <w:tab/>
        <w:t>-3.553E-04</w:t>
      </w:r>
    </w:p>
    <w:p>
      <w:pPr>
        <w:pStyle w:val="Normal"/>
        <w:spacing w:before="0" w:after="0"/>
        <w:rPr/>
      </w:pPr>
      <w:r>
        <w:rPr/>
        <w:t>341.2500</w:t>
        <w:tab/>
        <w:t>-6.050E-06</w:t>
        <w:tab/>
        <w:t>-9.383E-06</w:t>
        <w:tab/>
        <w:t>-1.113E-05</w:t>
      </w:r>
    </w:p>
    <w:p>
      <w:pPr>
        <w:pStyle w:val="Normal"/>
        <w:spacing w:before="0" w:after="0"/>
        <w:rPr/>
      </w:pPr>
      <w:r>
        <w:rPr/>
        <w:t>341.4688</w:t>
        <w:tab/>
        <w:t>-4.604E-06</w:t>
        <w:tab/>
        <w:t>-7.077E-06</w:t>
        <w:tab/>
        <w:t>-8.297E-06</w:t>
      </w:r>
    </w:p>
    <w:p>
      <w:pPr>
        <w:pStyle w:val="Normal"/>
        <w:spacing w:before="0" w:after="0"/>
        <w:rPr/>
      </w:pPr>
      <w:r>
        <w:rPr/>
        <w:t>341.6875</w:t>
        <w:tab/>
        <w:t>-4.941E-06</w:t>
        <w:tab/>
        <w:t>-7.600E-06</w:t>
        <w:tab/>
        <w:t>-8.925E-06</w:t>
      </w:r>
    </w:p>
    <w:p>
      <w:pPr>
        <w:pStyle w:val="Normal"/>
        <w:spacing w:before="0" w:after="0"/>
        <w:rPr/>
      </w:pPr>
      <w:r>
        <w:rPr/>
        <w:t>341.9063</w:t>
        <w:tab/>
        <w:t>-4.091E-07</w:t>
        <w:tab/>
        <w:t>-6.248E-07</w:t>
        <w:tab/>
        <w:t>-7.314E-07</w:t>
      </w:r>
    </w:p>
    <w:p>
      <w:pPr>
        <w:pStyle w:val="Normal"/>
        <w:spacing w:before="0" w:after="0"/>
        <w:rPr/>
      </w:pPr>
      <w:r>
        <w:rPr/>
        <w:t>342.1250</w:t>
        <w:tab/>
        <w:t>-3.357E-07</w:t>
        <w:tab/>
        <w:t>-5.227E-07</w:t>
        <w:tab/>
        <w:t>-6.162E-07</w:t>
      </w:r>
    </w:p>
    <w:p>
      <w:pPr>
        <w:pStyle w:val="Normal"/>
        <w:spacing w:before="0" w:after="0"/>
        <w:rPr/>
      </w:pPr>
      <w:r>
        <w:rPr/>
        <w:t>342.3438</w:t>
        <w:tab/>
        <w:t>-5.856E-07</w:t>
        <w:tab/>
        <w:t>-9.076E-07</w:t>
        <w:tab/>
        <w:t>-1.063E-06</w:t>
      </w:r>
    </w:p>
    <w:p>
      <w:pPr>
        <w:pStyle w:val="Normal"/>
        <w:spacing w:before="0" w:after="0"/>
        <w:rPr/>
      </w:pPr>
      <w:r>
        <w:rPr/>
        <w:t>342.5625</w:t>
        <w:tab/>
        <w:t>-7.595E-08</w:t>
        <w:tab/>
        <w:t>-1.177E-07</w:t>
        <w:tab/>
        <w:t>-1.350E-07</w:t>
      </w:r>
    </w:p>
    <w:p>
      <w:pPr>
        <w:pStyle w:val="Normal"/>
        <w:spacing w:before="0" w:after="0"/>
        <w:rPr/>
      </w:pPr>
      <w:r>
        <w:rPr/>
        <w:t>342.7813</w:t>
        <w:tab/>
        <w:t>-5.074E-08</w:t>
        <w:tab/>
        <w:t>-7.759E-08</w:t>
        <w:tab/>
        <w:t>-9.567E-08</w:t>
      </w:r>
    </w:p>
    <w:p>
      <w:pPr>
        <w:pStyle w:val="Normal"/>
        <w:spacing w:before="0" w:after="0"/>
        <w:rPr/>
      </w:pPr>
      <w:r>
        <w:rPr/>
        <w:t>343.0000</w:t>
        <w:tab/>
        <w:t>-1.218E-07</w:t>
        <w:tab/>
        <w:t>-1.869E-07</w:t>
        <w:tab/>
        <w:t>-2.256E-07</w:t>
      </w:r>
    </w:p>
    <w:p>
      <w:pPr>
        <w:pStyle w:val="Normal"/>
        <w:spacing w:before="0" w:after="0"/>
        <w:rPr/>
      </w:pPr>
      <w:r>
        <w:rPr/>
        <w:t>343.2188</w:t>
        <w:tab/>
        <w:t>-2.035E-08</w:t>
        <w:tab/>
        <w:t>-3.054E-08</w:t>
        <w:tab/>
        <w:t>-3.766E-08</w:t>
      </w:r>
    </w:p>
    <w:p>
      <w:pPr>
        <w:pStyle w:val="Normal"/>
        <w:spacing w:before="0" w:after="0"/>
        <w:rPr/>
      </w:pPr>
      <w:r>
        <w:rPr/>
        <w:t>343.4375</w:t>
        <w:tab/>
        <w:t>-1.237E-08</w:t>
        <w:tab/>
        <w:t>-1.866E-08</w:t>
        <w:tab/>
        <w:t>-2.307E-08</w:t>
      </w:r>
    </w:p>
    <w:p>
      <w:pPr>
        <w:pStyle w:val="Normal"/>
        <w:spacing w:before="0" w:after="0"/>
        <w:rPr/>
      </w:pPr>
      <w:r>
        <w:rPr/>
        <w:t>343.6563</w:t>
        <w:tab/>
        <w:t>-3.738E-08</w:t>
        <w:tab/>
        <w:t>-5.739E-08</w:t>
        <w:tab/>
        <w:t>-7.019E-08</w:t>
      </w:r>
    </w:p>
    <w:p>
      <w:pPr>
        <w:pStyle w:val="Normal"/>
        <w:spacing w:before="0" w:after="0"/>
        <w:rPr/>
      </w:pPr>
      <w:r>
        <w:rPr/>
        <w:t>343.8750</w:t>
        <w:tab/>
        <w:t>-8.178E-09</w:t>
        <w:tab/>
        <w:t>-1.205E-08</w:t>
        <w:tab/>
        <w:t>-1.602E-08</w:t>
      </w:r>
    </w:p>
    <w:p>
      <w:pPr>
        <w:pStyle w:val="Normal"/>
        <w:spacing w:before="0" w:after="0"/>
        <w:rPr/>
      </w:pPr>
      <w:r>
        <w:rPr/>
        <w:t>344.0938</w:t>
        <w:tab/>
        <w:t>-3.262E-09</w:t>
        <w:tab/>
        <w:t>-4.176E-09</w:t>
        <w:tab/>
        <w:t>-4.811E-09</w:t>
      </w:r>
    </w:p>
    <w:p>
      <w:pPr>
        <w:pStyle w:val="Normal"/>
        <w:spacing w:before="0" w:after="0"/>
        <w:rPr/>
      </w:pPr>
      <w:r>
        <w:rPr/>
        <w:t>344.3125</w:t>
        <w:tab/>
        <w:t>-1.317E-08</w:t>
        <w:tab/>
        <w:t>-1.935E-08</w:t>
        <w:tab/>
        <w:t>-2.258E-08</w:t>
      </w:r>
    </w:p>
    <w:p>
      <w:pPr>
        <w:pStyle w:val="Normal"/>
        <w:spacing w:before="0" w:after="0"/>
        <w:rPr/>
      </w:pPr>
      <w:r>
        <w:rPr/>
        <w:t>344.5313</w:t>
        <w:tab/>
        <w:t>-3.341E-09</w:t>
        <w:tab/>
        <w:t>-4.556E-09</w:t>
        <w:tab/>
        <w:t>-5.993E-09</w:t>
      </w:r>
    </w:p>
    <w:p>
      <w:pPr>
        <w:pStyle w:val="Normal"/>
        <w:spacing w:before="0" w:after="0"/>
        <w:rPr/>
      </w:pPr>
      <w:r>
        <w:rPr/>
        <w:t>344.7500</w:t>
        <w:tab/>
        <w:t>-7.906E-10</w:t>
        <w:tab/>
        <w:t>-1.585E-09</w:t>
        <w:tab/>
        <w:t>-1.910E-09</w:t>
      </w:r>
    </w:p>
    <w:p>
      <w:pPr>
        <w:pStyle w:val="Normal"/>
        <w:spacing w:before="0" w:after="0"/>
        <w:rPr/>
      </w:pPr>
      <w:r>
        <w:rPr/>
        <w:t>344.9688</w:t>
        <w:tab/>
        <w:t>-5.157E-09</w:t>
        <w:tab/>
        <w:t>-9.125E-09</w:t>
        <w:tab/>
        <w:t>-9.545E-09</w:t>
      </w:r>
    </w:p>
    <w:p>
      <w:pPr>
        <w:pStyle w:val="Normal"/>
        <w:spacing w:before="0" w:after="0"/>
        <w:rPr/>
      </w:pPr>
      <w:r>
        <w:rPr/>
        <w:t>345.1875</w:t>
        <w:tab/>
        <w:t>-1.372E-09</w:t>
        <w:tab/>
        <w:t>-3.116E-09</w:t>
        <w:tab/>
        <w:t>-2.821E-09</w:t>
      </w:r>
    </w:p>
    <w:p>
      <w:pPr>
        <w:pStyle w:val="Normal"/>
        <w:spacing w:before="0" w:after="0"/>
        <w:rPr/>
      </w:pPr>
      <w:r>
        <w:rPr/>
        <w:t>345.4063</w:t>
        <w:tab/>
        <w:t>-2.273E-10</w:t>
        <w:tab/>
        <w:t>-4.803E-10</w:t>
        <w:tab/>
        <w:t>-1.439E-09</w:t>
      </w:r>
    </w:p>
    <w:p>
      <w:pPr>
        <w:pStyle w:val="Normal"/>
        <w:spacing w:before="0" w:after="0"/>
        <w:rPr/>
      </w:pPr>
      <w:r>
        <w:rPr/>
        <w:t>345.6250</w:t>
        <w:tab/>
        <w:t>-2.656E-09</w:t>
        <w:tab/>
        <w:t>-3.580E-09</w:t>
        <w:tab/>
        <w:t>-6.092E-09</w:t>
      </w:r>
    </w:p>
    <w:p>
      <w:pPr>
        <w:pStyle w:val="Normal"/>
        <w:spacing w:before="0" w:after="0"/>
        <w:rPr/>
      </w:pPr>
      <w:r>
        <w:rPr/>
        <w:t>345.8438</w:t>
        <w:tab/>
        <w:t>-9.897E-10</w:t>
        <w:tab/>
        <w:t>-1.055E-09</w:t>
        <w:tab/>
        <w:t>-2.661E-09</w:t>
      </w:r>
    </w:p>
    <w:p>
      <w:pPr>
        <w:pStyle w:val="Normal"/>
        <w:spacing w:before="0" w:after="0"/>
        <w:rPr/>
      </w:pPr>
      <w:r>
        <w:rPr/>
        <w:t>346.0625</w:t>
        <w:tab/>
        <w:t>8.204E-11</w:t>
        <w:tab/>
        <w:t>1.305E-10</w:t>
        <w:tab/>
        <w:t>-3.132E-10</w:t>
      </w:r>
    </w:p>
    <w:p>
      <w:pPr>
        <w:pStyle w:val="Normal"/>
        <w:spacing w:before="0" w:after="0"/>
        <w:rPr/>
      </w:pPr>
      <w:r>
        <w:rPr/>
        <w:t>346.2813</w:t>
        <w:tab/>
        <w:t>-9.141E-10</w:t>
        <w:tab/>
        <w:t>-1.693E-09</w:t>
        <w:tab/>
        <w:t>-1.917E-09</w:t>
      </w:r>
    </w:p>
    <w:p>
      <w:pPr>
        <w:pStyle w:val="Normal"/>
        <w:spacing w:before="0" w:after="0"/>
        <w:rPr/>
      </w:pPr>
      <w:r>
        <w:rPr/>
        <w:t>346.5000</w:t>
        <w:tab/>
        <w:t>-3.372E-10</w:t>
        <w:tab/>
        <w:t>-5.655E-10</w:t>
        <w:tab/>
        <w:t>-5.962E-10</w:t>
      </w:r>
    </w:p>
    <w:p>
      <w:pPr>
        <w:pStyle w:val="Normal"/>
        <w:spacing w:before="0" w:after="0"/>
        <w:rPr/>
      </w:pPr>
      <w:r>
        <w:rPr/>
        <w:t>346.7188</w:t>
        <w:tab/>
        <w:t>-1.905E-10</w:t>
        <w:tab/>
        <w:t>1.537E-10</w:t>
        <w:tab/>
        <w:t>-2.172E-11</w:t>
      </w:r>
    </w:p>
    <w:p>
      <w:pPr>
        <w:pStyle w:val="Normal"/>
        <w:spacing w:before="0" w:after="0"/>
        <w:rPr/>
      </w:pPr>
      <w:r>
        <w:rPr/>
        <w:t>346.9375</w:t>
        <w:tab/>
        <w:t>-9.979E-10</w:t>
        <w:tab/>
        <w:t>-9.178E-10</w:t>
        <w:tab/>
        <w:t>-1.429E-09</w:t>
      </w:r>
    </w:p>
    <w:p>
      <w:pPr>
        <w:pStyle w:val="Normal"/>
        <w:spacing w:before="0" w:after="0"/>
        <w:rPr/>
      </w:pPr>
      <w:r>
        <w:rPr/>
        <w:t>347.1563</w:t>
        <w:tab/>
        <w:t>-4.795E-10</w:t>
        <w:tab/>
        <w:t>-4.354E-10</w:t>
        <w:tab/>
        <w:t>-7.458E-10</w:t>
      </w:r>
    </w:p>
    <w:p>
      <w:pPr>
        <w:pStyle w:val="Normal"/>
        <w:spacing w:before="0" w:after="0"/>
        <w:rPr/>
      </w:pPr>
      <w:r>
        <w:rPr/>
        <w:t>347.3750</w:t>
        <w:tab/>
        <w:t>5.409E-11</w:t>
        <w:tab/>
        <w:t>-2.223E-11</w:t>
        <w:tab/>
        <w:t>-1.181E-10</w:t>
      </w:r>
    </w:p>
    <w:p>
      <w:pPr>
        <w:pStyle w:val="Normal"/>
        <w:spacing w:before="0" w:after="0"/>
        <w:rPr/>
      </w:pPr>
      <w:r>
        <w:rPr/>
        <w:t>347.5938</w:t>
        <w:tab/>
        <w:t>-2.981E-10</w:t>
        <w:tab/>
        <w:t>-6.557E-10</w:t>
        <w:tab/>
        <w:t>-8.973E-10</w:t>
      </w:r>
    </w:p>
    <w:p>
      <w:pPr>
        <w:pStyle w:val="Normal"/>
        <w:spacing w:before="0" w:after="0"/>
        <w:rPr/>
      </w:pPr>
      <w:r>
        <w:rPr/>
        <w:t>347.8125</w:t>
        <w:tab/>
        <w:t>-1.968E-10</w:t>
        <w:tab/>
        <w:t>-2.758E-10</w:t>
        <w:tab/>
        <w:t>-5.998E-10</w:t>
      </w:r>
    </w:p>
    <w:p>
      <w:pPr>
        <w:pStyle w:val="Normal"/>
        <w:spacing w:before="0" w:after="0"/>
        <w:rPr/>
      </w:pPr>
      <w:r>
        <w:rPr/>
        <w:t>348.0313</w:t>
        <w:tab/>
        <w:t>-1.454E-11</w:t>
        <w:tab/>
        <w:t>3.095E-10</w:t>
        <w:tab/>
        <w:t>-6.865E-11</w:t>
      </w:r>
    </w:p>
    <w:p>
      <w:pPr>
        <w:pStyle w:val="Normal"/>
        <w:spacing w:before="0" w:after="0"/>
        <w:rPr/>
      </w:pPr>
      <w:r>
        <w:rPr/>
        <w:t>348.2500</w:t>
        <w:tab/>
        <w:t>-2.495E-10</w:t>
        <w:tab/>
        <w:t>1.799E-10</w:t>
        <w:tab/>
        <w:t>-3.610E-10</w:t>
      </w:r>
    </w:p>
    <w:p>
      <w:pPr>
        <w:pStyle w:val="Normal"/>
        <w:spacing w:before="0" w:after="0"/>
        <w:rPr/>
      </w:pPr>
      <w:r>
        <w:rPr/>
        <w:t>348.4688</w:t>
        <w:tab/>
        <w:t>-1.603E-10</w:t>
        <w:tab/>
        <w:t>3.954E-10</w:t>
        <w:tab/>
        <w:t>-2.447E-10</w:t>
      </w:r>
    </w:p>
    <w:p>
      <w:pPr>
        <w:pStyle w:val="Normal"/>
        <w:spacing w:before="0" w:after="0"/>
        <w:rPr/>
      </w:pPr>
      <w:r>
        <w:rPr/>
        <w:t>348.6875</w:t>
        <w:tab/>
        <w:t>5.148E-11</w:t>
        <w:tab/>
        <w:t>5.875E-10</w:t>
        <w:tab/>
        <w:t>-1.830E-10</w:t>
      </w:r>
    </w:p>
    <w:p>
      <w:pPr>
        <w:pStyle w:val="Normal"/>
        <w:spacing w:before="0" w:after="0"/>
        <w:rPr/>
      </w:pPr>
      <w:r>
        <w:rPr/>
        <w:t>348.9063</w:t>
        <w:tab/>
        <w:t>4.897E-12</w:t>
        <w:tab/>
        <w:t>2.852E-10</w:t>
        <w:tab/>
        <w:t>-7.082E-10</w:t>
      </w:r>
    </w:p>
    <w:p>
      <w:pPr>
        <w:pStyle w:val="Normal"/>
        <w:spacing w:before="0" w:after="0"/>
        <w:rPr/>
      </w:pPr>
      <w:r>
        <w:rPr/>
        <w:t>349.1250</w:t>
        <w:tab/>
        <w:t>7.704E-11</w:t>
        <w:tab/>
        <w:t>3.258E-10</w:t>
        <w:tab/>
        <w:t>-7.717E-10</w:t>
      </w:r>
    </w:p>
    <w:p>
      <w:pPr>
        <w:pStyle w:val="Normal"/>
        <w:spacing w:before="0" w:after="0"/>
        <w:rPr/>
      </w:pPr>
      <w:r>
        <w:rPr/>
        <w:t>349.3438</w:t>
        <w:tab/>
        <w:t>1.778E-10</w:t>
        <w:tab/>
        <w:t>6.246E-10</w:t>
        <w:tab/>
        <w:t>-5.334E-10</w:t>
      </w:r>
    </w:p>
    <w:p>
      <w:pPr>
        <w:pStyle w:val="Normal"/>
        <w:spacing w:before="0" w:after="0"/>
        <w:rPr/>
      </w:pPr>
      <w:r>
        <w:rPr/>
        <w:t>349.5625</w:t>
        <w:tab/>
        <w:t>1.943E-10</w:t>
        <w:tab/>
        <w:t>7.502E-10</w:t>
        <w:tab/>
        <w:t>-6.501E-10</w:t>
      </w:r>
    </w:p>
    <w:p>
      <w:pPr>
        <w:pStyle w:val="Normal"/>
        <w:spacing w:before="0" w:after="0"/>
        <w:rPr/>
      </w:pPr>
      <w:r>
        <w:rPr/>
        <w:t>349.7813</w:t>
        <w:tab/>
        <w:t>4.730E-10</w:t>
        <w:tab/>
        <w:t>1.010E-09</w:t>
        <w:tab/>
        <w:t>-6.971E-10</w:t>
      </w:r>
    </w:p>
    <w:p>
      <w:pPr>
        <w:pStyle w:val="Normal"/>
        <w:spacing w:before="0" w:after="0"/>
        <w:rPr/>
      </w:pPr>
      <w:r>
        <w:rPr/>
        <w:t>350.0000</w:t>
        <w:tab/>
        <w:t>8.354E-10</w:t>
        <w:tab/>
        <w:t>1.192E-09</w:t>
        <w:tab/>
        <w:t>-6.038E-10</w:t>
      </w:r>
    </w:p>
    <w:p>
      <w:pPr>
        <w:pStyle w:val="Normal"/>
        <w:spacing w:before="0" w:after="0"/>
        <w:rPr/>
      </w:pPr>
      <w:r>
        <w:rPr/>
      </w:r>
      <w:r>
        <w:br w:type="page"/>
      </w:r>
    </w:p>
    <w:p>
      <w:pPr>
        <w:pStyle w:val="Normal"/>
        <w:spacing w:before="0" w:after="0"/>
        <w:rPr/>
      </w:pPr>
      <w:r>
        <w:rPr>
          <w:b/>
        </w:rPr>
        <w:t>Data plotted in FIG 4(a)</w:t>
      </w:r>
    </w:p>
    <w:p>
      <w:pPr>
        <w:pStyle w:val="Normal"/>
        <w:spacing w:before="0" w:after="0"/>
        <w:rPr>
          <w:b/>
          <w:b/>
        </w:rPr>
      </w:pPr>
      <w:r>
        <w:rPr>
          <w:b/>
        </w:rPr>
      </w:r>
    </w:p>
    <w:p>
      <w:pPr>
        <w:pStyle w:val="Normal"/>
        <w:spacing w:before="0" w:after="0"/>
        <w:rPr/>
      </w:pPr>
      <w:r>
        <w:rPr/>
        <w:t>Time from introduction of PMB (min)</w:t>
        <w:tab/>
        <w:t>Test resonator.  Spectral power [10^(-6)Hz^2]</w:t>
        <w:tab/>
        <w:t>Control resonator.  Spectral power [10^(-6)Hz^2]</w:t>
        <w:tab/>
        <w:t>Time from introduction of PMB (min)</w:t>
        <w:tab/>
        <w:t>Coverage area [10^(-3) mm^2]</w:t>
      </w:r>
    </w:p>
    <w:p>
      <w:pPr>
        <w:pStyle w:val="Normal"/>
        <w:spacing w:before="0" w:after="0"/>
        <w:rPr/>
      </w:pPr>
      <w:r>
        <w:rPr/>
        <w:t>-41.417</w:t>
        <w:tab/>
        <w:t>0.138</w:t>
        <w:tab/>
        <w:t>0.161</w:t>
        <w:tab/>
        <w:t>-50.480</w:t>
        <w:tab/>
        <w:t>1.393</w:t>
      </w:r>
    </w:p>
    <w:p>
      <w:pPr>
        <w:pStyle w:val="Normal"/>
        <w:spacing w:before="0" w:after="0"/>
        <w:rPr/>
      </w:pPr>
      <w:r>
        <w:rPr/>
        <w:t>-37.950</w:t>
        <w:tab/>
        <w:t>0.140</w:t>
        <w:tab/>
        <w:t>0.164</w:t>
        <w:tab/>
        <w:t>-50.127</w:t>
        <w:tab/>
        <w:t>1.439</w:t>
      </w:r>
    </w:p>
    <w:p>
      <w:pPr>
        <w:pStyle w:val="Normal"/>
        <w:spacing w:before="0" w:after="0"/>
        <w:rPr/>
      </w:pPr>
      <w:r>
        <w:rPr/>
        <w:t>-34.767</w:t>
        <w:tab/>
        <w:t>0.165</w:t>
        <w:tab/>
        <w:t>0.200</w:t>
        <w:tab/>
        <w:t>-49.278</w:t>
        <w:tab/>
        <w:t>1.420</w:t>
      </w:r>
    </w:p>
    <w:p>
      <w:pPr>
        <w:pStyle w:val="Normal"/>
        <w:spacing w:before="0" w:after="0"/>
        <w:rPr/>
      </w:pPr>
      <w:r>
        <w:rPr/>
        <w:t>-29.867</w:t>
        <w:tab/>
        <w:t>0.186</w:t>
        <w:tab/>
        <w:t>0.219</w:t>
        <w:tab/>
        <w:t>-48.275</w:t>
        <w:tab/>
        <w:t>1.500</w:t>
      </w:r>
    </w:p>
    <w:p>
      <w:pPr>
        <w:pStyle w:val="Normal"/>
        <w:spacing w:before="0" w:after="0"/>
        <w:rPr/>
      </w:pPr>
      <w:r>
        <w:rPr/>
        <w:t>-26.717</w:t>
        <w:tab/>
        <w:t>0.204</w:t>
        <w:tab/>
        <w:t>0.232</w:t>
        <w:tab/>
        <w:t>-47.278</w:t>
        <w:tab/>
        <w:t>1.516</w:t>
      </w:r>
    </w:p>
    <w:p>
      <w:pPr>
        <w:pStyle w:val="Normal"/>
        <w:spacing w:before="0" w:after="0"/>
        <w:rPr/>
      </w:pPr>
      <w:r>
        <w:rPr/>
        <w:t>-22.667</w:t>
        <w:tab/>
        <w:t>0.225</w:t>
        <w:tab/>
        <w:t>0.224</w:t>
        <w:tab/>
        <w:t>-46.278</w:t>
        <w:tab/>
        <w:t>1.518</w:t>
      </w:r>
    </w:p>
    <w:p>
      <w:pPr>
        <w:pStyle w:val="Normal"/>
        <w:spacing w:before="0" w:after="0"/>
        <w:rPr/>
      </w:pPr>
      <w:r>
        <w:rPr/>
        <w:t>-19.383</w:t>
        <w:tab/>
        <w:t>0.236</w:t>
        <w:tab/>
        <w:t>0.254</w:t>
        <w:tab/>
        <w:t>-45.278</w:t>
        <w:tab/>
        <w:t>1.583</w:t>
      </w:r>
    </w:p>
    <w:p>
      <w:pPr>
        <w:pStyle w:val="Normal"/>
        <w:spacing w:before="0" w:after="0"/>
        <w:rPr/>
      </w:pPr>
      <w:r>
        <w:rPr/>
        <w:t>-16.033</w:t>
        <w:tab/>
        <w:t>0.227</w:t>
        <w:tab/>
        <w:t>0.265</w:t>
        <w:tab/>
        <w:t>-44.278</w:t>
        <w:tab/>
        <w:t>1.609</w:t>
      </w:r>
    </w:p>
    <w:p>
      <w:pPr>
        <w:pStyle w:val="Normal"/>
        <w:spacing w:before="0" w:after="0"/>
        <w:rPr/>
      </w:pPr>
      <w:r>
        <w:rPr/>
        <w:t>-15.533</w:t>
        <w:tab/>
        <w:t>0.227</w:t>
        <w:tab/>
        <w:t>0.265</w:t>
        <w:tab/>
        <w:t>-43.278</w:t>
        <w:tab/>
        <w:t>1.688</w:t>
      </w:r>
    </w:p>
    <w:p>
      <w:pPr>
        <w:pStyle w:val="Normal"/>
        <w:spacing w:before="0" w:after="0"/>
        <w:rPr/>
      </w:pPr>
      <w:r>
        <w:rPr/>
        <w:t>-11.733</w:t>
        <w:tab/>
        <w:t>0.263</w:t>
        <w:tab/>
        <w:t>0.296</w:t>
        <w:tab/>
        <w:t>-42.278</w:t>
        <w:tab/>
        <w:t>1.703</w:t>
      </w:r>
    </w:p>
    <w:p>
      <w:pPr>
        <w:pStyle w:val="Normal"/>
        <w:spacing w:before="0" w:after="0"/>
        <w:rPr/>
      </w:pPr>
      <w:r>
        <w:rPr/>
        <w:t>-8.433</w:t>
        <w:tab/>
        <w:t>0.265</w:t>
        <w:tab/>
        <w:t>0.329</w:t>
        <w:tab/>
        <w:t>-41.278</w:t>
        <w:tab/>
        <w:t>1.806</w:t>
      </w:r>
    </w:p>
    <w:p>
      <w:pPr>
        <w:pStyle w:val="Normal"/>
        <w:spacing w:before="0" w:after="0"/>
        <w:rPr/>
      </w:pPr>
      <w:r>
        <w:rPr/>
        <w:t>-5.317</w:t>
        <w:tab/>
        <w:t>0.290</w:t>
        <w:tab/>
        <w:t>0.365</w:t>
        <w:tab/>
        <w:t>-40.278</w:t>
        <w:tab/>
        <w:t>1.844</w:t>
      </w:r>
    </w:p>
    <w:p>
      <w:pPr>
        <w:pStyle w:val="Normal"/>
        <w:spacing w:before="0" w:after="0"/>
        <w:rPr/>
      </w:pPr>
      <w:r>
        <w:rPr/>
        <w:t>7.233</w:t>
        <w:tab/>
        <w:t>-0.004</w:t>
        <w:tab/>
        <w:t>0.472</w:t>
        <w:tab/>
        <w:t>-39.278</w:t>
        <w:tab/>
        <w:t>1.836</w:t>
      </w:r>
    </w:p>
    <w:p>
      <w:pPr>
        <w:pStyle w:val="Normal"/>
        <w:spacing w:before="0" w:after="0"/>
        <w:rPr/>
      </w:pPr>
      <w:r>
        <w:rPr/>
        <w:t>10.550</w:t>
        <w:tab/>
        <w:t>0.000</w:t>
        <w:tab/>
        <w:t>0.514</w:t>
        <w:tab/>
        <w:t>-38.278</w:t>
        <w:tab/>
        <w:t>1.924</w:t>
      </w:r>
    </w:p>
    <w:p>
      <w:pPr>
        <w:pStyle w:val="Normal"/>
        <w:spacing w:before="0" w:after="0"/>
        <w:rPr/>
      </w:pPr>
      <w:r>
        <w:rPr/>
        <w:t>13.567</w:t>
        <w:tab/>
        <w:t>-0.005</w:t>
        <w:tab/>
        <w:t>0.524</w:t>
        <w:tab/>
        <w:t>-37.278</w:t>
        <w:tab/>
        <w:t>1.986</w:t>
      </w:r>
    </w:p>
    <w:p>
      <w:pPr>
        <w:pStyle w:val="Normal"/>
        <w:spacing w:before="0" w:after="0"/>
        <w:rPr/>
      </w:pPr>
      <w:r>
        <w:rPr/>
        <w:t>17.350</w:t>
        <w:tab/>
        <w:t>0.003</w:t>
        <w:tab/>
        <w:t>0.569</w:t>
        <w:tab/>
        <w:t>-36.278</w:t>
        <w:tab/>
        <w:t>1.965</w:t>
      </w:r>
    </w:p>
    <w:p>
      <w:pPr>
        <w:pStyle w:val="Normal"/>
        <w:spacing w:before="0" w:after="0"/>
        <w:rPr/>
      </w:pPr>
      <w:r>
        <w:rPr/>
        <w:t>20.883</w:t>
        <w:tab/>
        <w:t>-0.001</w:t>
        <w:tab/>
        <w:t>0.627</w:t>
        <w:tab/>
        <w:t>-35.278</w:t>
        <w:tab/>
        <w:t>2.028</w:t>
      </w:r>
    </w:p>
    <w:p>
      <w:pPr>
        <w:pStyle w:val="Normal"/>
        <w:spacing w:before="0" w:after="0"/>
        <w:rPr/>
      </w:pPr>
      <w:r>
        <w:rPr/>
        <w:t>24.083</w:t>
        <w:tab/>
        <w:t>0.000</w:t>
        <w:tab/>
        <w:t>0.667</w:t>
        <w:tab/>
        <w:t>-34.278</w:t>
        <w:tab/>
        <w:t>2.158</w:t>
      </w:r>
    </w:p>
    <w:p>
      <w:pPr>
        <w:pStyle w:val="Normal"/>
        <w:spacing w:before="0" w:after="0"/>
        <w:rPr/>
      </w:pPr>
      <w:r>
        <w:rPr/>
        <w:t>28.050</w:t>
        <w:tab/>
        <w:t>0.006</w:t>
        <w:tab/>
        <w:t>0.681</w:t>
        <w:tab/>
        <w:t>-33.278</w:t>
        <w:tab/>
        <w:t>2.188</w:t>
      </w:r>
    </w:p>
    <w:p>
      <w:pPr>
        <w:pStyle w:val="Normal"/>
        <w:spacing w:before="0" w:after="0"/>
        <w:rPr/>
      </w:pPr>
      <w:r>
        <w:rPr/>
        <w:t>31.250</w:t>
        <w:tab/>
        <w:t>0.004</w:t>
        <w:tab/>
        <w:t>0.774</w:t>
        <w:tab/>
        <w:t>-32.278</w:t>
        <w:tab/>
        <w:t>2.255</w:t>
      </w:r>
    </w:p>
    <w:p>
      <w:pPr>
        <w:pStyle w:val="Normal"/>
        <w:spacing w:before="0" w:after="0"/>
        <w:rPr/>
      </w:pPr>
      <w:r>
        <w:rPr/>
        <w:t>34.600</w:t>
        <w:tab/>
        <w:t>0.005</w:t>
        <w:tab/>
        <w:t>0.854</w:t>
        <w:tab/>
        <w:t>-31.278</w:t>
        <w:tab/>
        <w:t>2.244</w:t>
      </w:r>
    </w:p>
    <w:p>
      <w:pPr>
        <w:pStyle w:val="Normal"/>
        <w:spacing w:before="0" w:after="0"/>
        <w:rPr/>
      </w:pPr>
      <w:r>
        <w:rPr/>
        <w:t>37.950</w:t>
        <w:tab/>
        <w:t>0.005</w:t>
        <w:tab/>
        <w:t>0.861</w:t>
        <w:tab/>
        <w:t>-30.278</w:t>
        <w:tab/>
        <w:t>2.390</w:t>
      </w:r>
    </w:p>
    <w:p>
      <w:pPr>
        <w:pStyle w:val="Normal"/>
        <w:spacing w:before="0" w:after="0"/>
        <w:rPr/>
      </w:pPr>
      <w:r>
        <w:rPr/>
        <w:t>41.233</w:t>
        <w:tab/>
        <w:t>0.006</w:t>
        <w:tab/>
        <w:t>0.874</w:t>
        <w:tab/>
        <w:t>-29.278</w:t>
        <w:tab/>
        <w:t>2.399</w:t>
      </w:r>
    </w:p>
    <w:p>
      <w:pPr>
        <w:pStyle w:val="Normal"/>
        <w:spacing w:before="0" w:after="0"/>
        <w:rPr/>
      </w:pPr>
      <w:r>
        <w:rPr/>
        <w:t>44.817</w:t>
        <w:tab/>
        <w:t>-0.000</w:t>
        <w:tab/>
        <w:t>0.963</w:t>
        <w:tab/>
        <w:t>-28.278</w:t>
        <w:tab/>
        <w:t>2.423</w:t>
      </w:r>
    </w:p>
    <w:p>
      <w:pPr>
        <w:pStyle w:val="Normal"/>
        <w:spacing w:before="0" w:after="0"/>
        <w:rPr/>
      </w:pPr>
      <w:r>
        <w:rPr/>
        <w:t>48.267</w:t>
        <w:tab/>
        <w:t>0.001</w:t>
        <w:tab/>
        <w:t>0.975</w:t>
        <w:tab/>
        <w:t>-27.278</w:t>
        <w:tab/>
        <w:t>2.494</w:t>
      </w:r>
    </w:p>
    <w:p>
      <w:pPr>
        <w:pStyle w:val="Normal"/>
        <w:spacing w:before="0" w:after="0"/>
        <w:rPr/>
      </w:pPr>
      <w:r>
        <w:rPr/>
        <w:t>51.767</w:t>
        <w:tab/>
        <w:t>-0.004</w:t>
        <w:tab/>
        <w:t>1.017</w:t>
        <w:tab/>
        <w:t>-26.278</w:t>
        <w:tab/>
        <w:t>2.417</w:t>
      </w:r>
    </w:p>
    <w:p>
      <w:pPr>
        <w:pStyle w:val="Normal"/>
        <w:spacing w:before="0" w:after="0"/>
        <w:rPr/>
      </w:pPr>
      <w:r>
        <w:rPr/>
        <w:t>54.967</w:t>
        <w:tab/>
        <w:t>0.007</w:t>
        <w:tab/>
        <w:t>1.098</w:t>
        <w:tab/>
        <w:t>-25.278</w:t>
        <w:tab/>
        <w:t>2.508</w:t>
      </w:r>
    </w:p>
    <w:p>
      <w:pPr>
        <w:pStyle w:val="Normal"/>
        <w:spacing w:before="0" w:after="0"/>
        <w:rPr/>
      </w:pPr>
      <w:r>
        <w:rPr/>
        <w:t>58.167</w:t>
        <w:tab/>
        <w:t>-0.002</w:t>
        <w:tab/>
        <w:t>1.150</w:t>
        <w:tab/>
        <w:t>-24.278</w:t>
        <w:tab/>
        <w:t>2.447</w:t>
      </w:r>
    </w:p>
    <w:p>
      <w:pPr>
        <w:pStyle w:val="Normal"/>
        <w:spacing w:before="0" w:after="0"/>
        <w:rPr/>
      </w:pPr>
      <w:r>
        <w:rPr/>
        <w:t>61.917</w:t>
        <w:tab/>
        <w:t>0.005</w:t>
        <w:tab/>
        <w:t>1.167</w:t>
        <w:tab/>
        <w:t>-23.278</w:t>
        <w:tab/>
        <w:t>2.589</w:t>
      </w:r>
    </w:p>
    <w:p>
      <w:pPr>
        <w:pStyle w:val="Normal"/>
        <w:spacing w:before="0" w:after="0"/>
        <w:rPr/>
      </w:pPr>
      <w:r>
        <w:rPr/>
        <w:t>65.033</w:t>
        <w:tab/>
        <w:t>-0.003</w:t>
        <w:tab/>
        <w:t>1.211</w:t>
        <w:tab/>
        <w:t>-22.278</w:t>
        <w:tab/>
        <w:t>2.551</w:t>
      </w:r>
    </w:p>
    <w:p>
      <w:pPr>
        <w:pStyle w:val="Normal"/>
        <w:spacing w:before="0" w:after="0"/>
        <w:rPr/>
      </w:pPr>
      <w:r>
        <w:rPr/>
        <w:tab/>
        <w:tab/>
        <w:tab/>
        <w:t>-21.278</w:t>
        <w:tab/>
        <w:t>2.568</w:t>
      </w:r>
    </w:p>
    <w:p>
      <w:pPr>
        <w:pStyle w:val="Normal"/>
        <w:spacing w:before="0" w:after="0"/>
        <w:rPr/>
      </w:pPr>
      <w:r>
        <w:rPr/>
        <w:tab/>
        <w:tab/>
        <w:tab/>
        <w:t>-20.278</w:t>
        <w:tab/>
        <w:t>2.625</w:t>
      </w:r>
    </w:p>
    <w:p>
      <w:pPr>
        <w:pStyle w:val="Normal"/>
        <w:spacing w:before="0" w:after="0"/>
        <w:rPr/>
      </w:pPr>
      <w:r>
        <w:rPr/>
        <w:tab/>
        <w:tab/>
        <w:tab/>
        <w:t>-19.278</w:t>
        <w:tab/>
        <w:t>2.649</w:t>
      </w:r>
    </w:p>
    <w:p>
      <w:pPr>
        <w:pStyle w:val="Normal"/>
        <w:spacing w:before="0" w:after="0"/>
        <w:rPr/>
      </w:pPr>
      <w:r>
        <w:rPr/>
        <w:tab/>
        <w:tab/>
        <w:tab/>
        <w:t>-18.278</w:t>
        <w:tab/>
        <w:t>2.687</w:t>
      </w:r>
    </w:p>
    <w:p>
      <w:pPr>
        <w:pStyle w:val="Normal"/>
        <w:spacing w:before="0" w:after="0"/>
        <w:rPr/>
      </w:pPr>
      <w:r>
        <w:rPr/>
        <w:tab/>
        <w:tab/>
        <w:tab/>
        <w:t>-17.278</w:t>
        <w:tab/>
        <w:t>2.712</w:t>
      </w:r>
    </w:p>
    <w:p>
      <w:pPr>
        <w:pStyle w:val="Normal"/>
        <w:spacing w:before="0" w:after="0"/>
        <w:rPr/>
      </w:pPr>
      <w:r>
        <w:rPr/>
        <w:tab/>
        <w:tab/>
        <w:tab/>
        <w:t>-16.278</w:t>
        <w:tab/>
        <w:t>2.821</w:t>
      </w:r>
    </w:p>
    <w:p>
      <w:pPr>
        <w:pStyle w:val="Normal"/>
        <w:spacing w:before="0" w:after="0"/>
        <w:rPr/>
      </w:pPr>
      <w:r>
        <w:rPr/>
        <w:tab/>
        <w:tab/>
        <w:tab/>
        <w:t>-15.275</w:t>
        <w:tab/>
        <w:t>2.936</w:t>
      </w:r>
    </w:p>
    <w:p>
      <w:pPr>
        <w:pStyle w:val="Normal"/>
        <w:spacing w:before="0" w:after="0"/>
        <w:rPr/>
      </w:pPr>
      <w:r>
        <w:rPr/>
        <w:tab/>
        <w:tab/>
        <w:tab/>
        <w:t>-14.278</w:t>
        <w:tab/>
        <w:t>2.932</w:t>
      </w:r>
    </w:p>
    <w:p>
      <w:pPr>
        <w:pStyle w:val="Normal"/>
        <w:spacing w:before="0" w:after="0"/>
        <w:rPr/>
      </w:pPr>
      <w:r>
        <w:rPr/>
        <w:tab/>
        <w:tab/>
        <w:tab/>
        <w:t>-13.278</w:t>
        <w:tab/>
        <w:t>2.960</w:t>
      </w:r>
    </w:p>
    <w:p>
      <w:pPr>
        <w:pStyle w:val="Normal"/>
        <w:spacing w:before="0" w:after="0"/>
        <w:rPr/>
      </w:pPr>
      <w:r>
        <w:rPr/>
        <w:tab/>
        <w:tab/>
        <w:tab/>
        <w:t>-12.278</w:t>
        <w:tab/>
        <w:t>3.053</w:t>
      </w:r>
    </w:p>
    <w:p>
      <w:pPr>
        <w:pStyle w:val="Normal"/>
        <w:spacing w:before="0" w:after="0"/>
        <w:rPr/>
      </w:pPr>
      <w:r>
        <w:rPr/>
        <w:tab/>
        <w:tab/>
        <w:tab/>
        <w:t>-11.278</w:t>
        <w:tab/>
        <w:t>3.129</w:t>
      </w:r>
    </w:p>
    <w:p>
      <w:pPr>
        <w:pStyle w:val="Normal"/>
        <w:spacing w:before="0" w:after="0"/>
        <w:rPr/>
      </w:pPr>
      <w:r>
        <w:rPr/>
        <w:tab/>
        <w:tab/>
        <w:tab/>
        <w:t>-10.278</w:t>
        <w:tab/>
        <w:t>3.250</w:t>
      </w:r>
    </w:p>
    <w:p>
      <w:pPr>
        <w:pStyle w:val="Normal"/>
        <w:spacing w:before="0" w:after="0"/>
        <w:rPr/>
      </w:pPr>
      <w:r>
        <w:rPr/>
        <w:tab/>
        <w:tab/>
        <w:tab/>
        <w:t>-9.278</w:t>
        <w:tab/>
        <w:t>3.215</w:t>
      </w:r>
    </w:p>
    <w:p>
      <w:pPr>
        <w:pStyle w:val="Normal"/>
        <w:spacing w:before="0" w:after="0"/>
        <w:rPr/>
      </w:pPr>
      <w:r>
        <w:rPr/>
        <w:tab/>
        <w:tab/>
        <w:tab/>
        <w:t>-8.278</w:t>
        <w:tab/>
        <w:t>3.276</w:t>
      </w:r>
    </w:p>
    <w:p>
      <w:pPr>
        <w:pStyle w:val="Normal"/>
        <w:spacing w:before="0" w:after="0"/>
        <w:rPr/>
      </w:pPr>
      <w:r>
        <w:rPr/>
        <w:tab/>
        <w:tab/>
        <w:tab/>
        <w:t>-7.278</w:t>
        <w:tab/>
        <w:t>3.401</w:t>
      </w:r>
    </w:p>
    <w:p>
      <w:pPr>
        <w:pStyle w:val="Normal"/>
        <w:spacing w:before="0" w:after="0"/>
        <w:rPr/>
      </w:pPr>
      <w:r>
        <w:rPr/>
        <w:tab/>
        <w:tab/>
        <w:tab/>
        <w:t>-6.278</w:t>
        <w:tab/>
        <w:t>3.470</w:t>
      </w:r>
    </w:p>
    <w:p>
      <w:pPr>
        <w:pStyle w:val="Normal"/>
        <w:spacing w:before="0" w:after="0"/>
        <w:rPr/>
      </w:pPr>
      <w:r>
        <w:rPr/>
        <w:tab/>
        <w:tab/>
        <w:tab/>
        <w:t>-6.205</w:t>
        <w:tab/>
        <w:t>3.468</w:t>
      </w:r>
    </w:p>
    <w:p>
      <w:pPr>
        <w:pStyle w:val="Normal"/>
        <w:spacing w:before="0" w:after="0"/>
        <w:rPr/>
      </w:pPr>
      <w:r>
        <w:rPr/>
        <w:tab/>
        <w:tab/>
        <w:tab/>
        <w:t>-5.858</w:t>
        <w:tab/>
        <w:t>3.489</w:t>
      </w:r>
    </w:p>
    <w:p>
      <w:pPr>
        <w:pStyle w:val="Normal"/>
        <w:spacing w:before="0" w:after="0"/>
        <w:rPr/>
      </w:pPr>
      <w:r>
        <w:rPr/>
        <w:tab/>
        <w:tab/>
        <w:tab/>
        <w:t>-5.003</w:t>
        <w:tab/>
        <w:t>3.581</w:t>
      </w:r>
    </w:p>
    <w:p>
      <w:pPr>
        <w:pStyle w:val="Normal"/>
        <w:spacing w:before="0" w:after="0"/>
        <w:rPr/>
      </w:pPr>
      <w:r>
        <w:rPr/>
        <w:tab/>
        <w:tab/>
        <w:tab/>
        <w:t>4.812</w:t>
        <w:tab/>
        <w:t>3.792</w:t>
      </w:r>
    </w:p>
    <w:p>
      <w:pPr>
        <w:pStyle w:val="Normal"/>
        <w:spacing w:before="0" w:after="0"/>
        <w:rPr/>
      </w:pPr>
      <w:r>
        <w:rPr/>
        <w:tab/>
        <w:tab/>
        <w:tab/>
        <w:t>5.159</w:t>
        <w:tab/>
        <w:t>3.701</w:t>
      </w:r>
    </w:p>
    <w:p>
      <w:pPr>
        <w:pStyle w:val="Normal"/>
        <w:spacing w:before="0" w:after="0"/>
        <w:rPr/>
      </w:pPr>
      <w:r>
        <w:rPr/>
        <w:tab/>
        <w:tab/>
        <w:tab/>
        <w:t>6.013</w:t>
        <w:tab/>
        <w:t>3.641</w:t>
      </w:r>
    </w:p>
    <w:p>
      <w:pPr>
        <w:pStyle w:val="Normal"/>
        <w:spacing w:before="0" w:after="0"/>
        <w:rPr/>
      </w:pPr>
      <w:r>
        <w:rPr/>
        <w:tab/>
        <w:tab/>
        <w:tab/>
        <w:t>7.013</w:t>
        <w:tab/>
        <w:t>3.579</w:t>
      </w:r>
    </w:p>
    <w:p>
      <w:pPr>
        <w:pStyle w:val="Normal"/>
        <w:spacing w:before="0" w:after="0"/>
        <w:rPr/>
      </w:pPr>
      <w:r>
        <w:rPr/>
        <w:tab/>
        <w:tab/>
        <w:tab/>
        <w:t>8.013</w:t>
        <w:tab/>
        <w:t>3.530</w:t>
      </w:r>
    </w:p>
    <w:p>
      <w:pPr>
        <w:pStyle w:val="Normal"/>
        <w:spacing w:before="0" w:after="0"/>
        <w:rPr/>
      </w:pPr>
      <w:r>
        <w:rPr/>
        <w:tab/>
        <w:tab/>
        <w:tab/>
        <w:t>9.013</w:t>
        <w:tab/>
        <w:t>3.477</w:t>
      </w:r>
    </w:p>
    <w:p>
      <w:pPr>
        <w:pStyle w:val="Normal"/>
        <w:spacing w:before="0" w:after="0"/>
        <w:rPr/>
      </w:pPr>
      <w:r>
        <w:rPr/>
        <w:tab/>
        <w:tab/>
        <w:tab/>
        <w:t>10.013</w:t>
        <w:tab/>
        <w:t>3.597</w:t>
      </w:r>
    </w:p>
    <w:p>
      <w:pPr>
        <w:pStyle w:val="Normal"/>
        <w:spacing w:before="0" w:after="0"/>
        <w:rPr/>
      </w:pPr>
      <w:r>
        <w:rPr/>
        <w:tab/>
        <w:tab/>
        <w:tab/>
        <w:t>11.013</w:t>
        <w:tab/>
        <w:t>3.528</w:t>
      </w:r>
    </w:p>
    <w:p>
      <w:pPr>
        <w:pStyle w:val="Normal"/>
        <w:spacing w:before="0" w:after="0"/>
        <w:rPr/>
      </w:pPr>
      <w:r>
        <w:rPr/>
        <w:tab/>
        <w:tab/>
        <w:tab/>
        <w:t>12.013</w:t>
        <w:tab/>
        <w:t>3.496</w:t>
      </w:r>
    </w:p>
    <w:p>
      <w:pPr>
        <w:pStyle w:val="Normal"/>
        <w:spacing w:before="0" w:after="0"/>
        <w:rPr/>
      </w:pPr>
      <w:r>
        <w:rPr/>
        <w:tab/>
        <w:tab/>
        <w:tab/>
        <w:t>13.013</w:t>
        <w:tab/>
        <w:t>3.430</w:t>
      </w:r>
    </w:p>
    <w:p>
      <w:pPr>
        <w:pStyle w:val="Normal"/>
        <w:spacing w:before="0" w:after="0"/>
        <w:rPr/>
      </w:pPr>
      <w:r>
        <w:rPr/>
        <w:tab/>
        <w:tab/>
        <w:tab/>
        <w:t>14.013</w:t>
        <w:tab/>
        <w:t>3.328</w:t>
      </w:r>
    </w:p>
    <w:p>
      <w:pPr>
        <w:pStyle w:val="Normal"/>
        <w:spacing w:before="0" w:after="0"/>
        <w:rPr/>
      </w:pPr>
      <w:r>
        <w:rPr/>
        <w:tab/>
        <w:tab/>
        <w:tab/>
        <w:t>15.013</w:t>
        <w:tab/>
        <w:t>3.273</w:t>
      </w:r>
    </w:p>
    <w:p>
      <w:pPr>
        <w:pStyle w:val="Normal"/>
        <w:spacing w:before="0" w:after="0"/>
        <w:rPr/>
      </w:pPr>
      <w:r>
        <w:rPr/>
        <w:tab/>
        <w:tab/>
        <w:tab/>
        <w:t>16.013</w:t>
        <w:tab/>
        <w:t>3.201</w:t>
      </w:r>
    </w:p>
    <w:p>
      <w:pPr>
        <w:pStyle w:val="Normal"/>
        <w:spacing w:before="0" w:after="0"/>
        <w:rPr/>
      </w:pPr>
      <w:r>
        <w:rPr/>
        <w:tab/>
        <w:tab/>
        <w:tab/>
        <w:t>17.013</w:t>
        <w:tab/>
        <w:t>3.173</w:t>
      </w:r>
    </w:p>
    <w:p>
      <w:pPr>
        <w:pStyle w:val="Normal"/>
        <w:spacing w:before="0" w:after="0"/>
        <w:rPr/>
      </w:pPr>
      <w:r>
        <w:rPr/>
        <w:tab/>
        <w:tab/>
        <w:tab/>
        <w:t>18.013</w:t>
        <w:tab/>
        <w:t>3.381</w:t>
      </w:r>
    </w:p>
    <w:p>
      <w:pPr>
        <w:pStyle w:val="Normal"/>
        <w:spacing w:before="0" w:after="0"/>
        <w:rPr/>
      </w:pPr>
      <w:r>
        <w:rPr/>
        <w:tab/>
        <w:tab/>
        <w:tab/>
        <w:t>19.013</w:t>
        <w:tab/>
        <w:t>3.344</w:t>
      </w:r>
    </w:p>
    <w:p>
      <w:pPr>
        <w:pStyle w:val="Normal"/>
        <w:spacing w:before="0" w:after="0"/>
        <w:rPr/>
      </w:pPr>
      <w:r>
        <w:rPr/>
        <w:tab/>
        <w:tab/>
        <w:tab/>
        <w:t>20.013</w:t>
        <w:tab/>
        <w:t>3.300</w:t>
      </w:r>
    </w:p>
    <w:p>
      <w:pPr>
        <w:pStyle w:val="Normal"/>
        <w:spacing w:before="0" w:after="0"/>
        <w:rPr/>
      </w:pPr>
      <w:r>
        <w:rPr/>
        <w:tab/>
        <w:tab/>
        <w:tab/>
        <w:t>21.013</w:t>
        <w:tab/>
        <w:t>3.225</w:t>
      </w:r>
    </w:p>
    <w:p>
      <w:pPr>
        <w:pStyle w:val="Normal"/>
        <w:spacing w:before="0" w:after="0"/>
        <w:rPr/>
      </w:pPr>
      <w:r>
        <w:rPr/>
        <w:tab/>
        <w:tab/>
        <w:tab/>
        <w:t>22.013</w:t>
        <w:tab/>
        <w:t>3.195</w:t>
      </w:r>
    </w:p>
    <w:p>
      <w:pPr>
        <w:pStyle w:val="Normal"/>
        <w:spacing w:before="0" w:after="0"/>
        <w:rPr/>
      </w:pPr>
      <w:r>
        <w:rPr/>
        <w:tab/>
        <w:tab/>
        <w:tab/>
        <w:t>23.013</w:t>
        <w:tab/>
        <w:t>3.210</w:t>
      </w:r>
    </w:p>
    <w:p>
      <w:pPr>
        <w:pStyle w:val="Normal"/>
        <w:spacing w:before="0" w:after="0"/>
        <w:rPr/>
      </w:pPr>
      <w:r>
        <w:rPr/>
        <w:tab/>
        <w:tab/>
        <w:tab/>
        <w:t>24.013</w:t>
        <w:tab/>
        <w:t>3.163</w:t>
      </w:r>
    </w:p>
    <w:p>
      <w:pPr>
        <w:pStyle w:val="Normal"/>
        <w:spacing w:before="0" w:after="0"/>
        <w:rPr/>
      </w:pPr>
      <w:r>
        <w:rPr/>
        <w:tab/>
        <w:tab/>
        <w:tab/>
        <w:t>25.013</w:t>
        <w:tab/>
        <w:t>3.138</w:t>
      </w:r>
    </w:p>
    <w:p>
      <w:pPr>
        <w:pStyle w:val="Normal"/>
        <w:spacing w:before="0" w:after="0"/>
        <w:rPr/>
      </w:pPr>
      <w:r>
        <w:rPr/>
        <w:tab/>
        <w:tab/>
        <w:tab/>
        <w:t>26.013</w:t>
        <w:tab/>
        <w:t>3.064</w:t>
      </w:r>
    </w:p>
    <w:p>
      <w:pPr>
        <w:pStyle w:val="Normal"/>
        <w:spacing w:before="0" w:after="0"/>
        <w:rPr/>
      </w:pPr>
      <w:r>
        <w:rPr/>
        <w:tab/>
        <w:tab/>
        <w:tab/>
        <w:t>27.013</w:t>
        <w:tab/>
        <w:t>3.020</w:t>
      </w:r>
    </w:p>
    <w:p>
      <w:pPr>
        <w:pStyle w:val="Normal"/>
        <w:spacing w:before="0" w:after="0"/>
        <w:rPr/>
      </w:pPr>
      <w:r>
        <w:rPr/>
        <w:tab/>
        <w:tab/>
        <w:tab/>
        <w:t>28.013</w:t>
        <w:tab/>
        <w:t>3.015</w:t>
      </w:r>
    </w:p>
    <w:p>
      <w:pPr>
        <w:pStyle w:val="Normal"/>
        <w:spacing w:before="0" w:after="0"/>
        <w:rPr/>
      </w:pPr>
      <w:r>
        <w:rPr/>
        <w:tab/>
        <w:tab/>
        <w:tab/>
        <w:t>29.013</w:t>
        <w:tab/>
        <w:t>2.979</w:t>
      </w:r>
    </w:p>
    <w:p>
      <w:pPr>
        <w:pStyle w:val="Normal"/>
        <w:spacing w:before="0" w:after="0"/>
        <w:rPr/>
      </w:pPr>
      <w:r>
        <w:rPr/>
        <w:tab/>
        <w:tab/>
        <w:tab/>
        <w:t>30.013</w:t>
        <w:tab/>
        <w:t>3.265</w:t>
      </w:r>
    </w:p>
    <w:p>
      <w:pPr>
        <w:pStyle w:val="Normal"/>
        <w:spacing w:before="0" w:after="0"/>
        <w:rPr/>
      </w:pPr>
      <w:r>
        <w:rPr/>
        <w:tab/>
        <w:tab/>
        <w:tab/>
        <w:t>31.013</w:t>
        <w:tab/>
        <w:t>2.992</w:t>
      </w:r>
    </w:p>
    <w:p>
      <w:pPr>
        <w:pStyle w:val="Normal"/>
        <w:spacing w:before="0" w:after="0"/>
        <w:rPr/>
      </w:pPr>
      <w:r>
        <w:rPr/>
        <w:tab/>
        <w:tab/>
        <w:tab/>
        <w:t>32.013</w:t>
        <w:tab/>
        <w:t>3.025</w:t>
      </w:r>
    </w:p>
    <w:p>
      <w:pPr>
        <w:pStyle w:val="Normal"/>
        <w:spacing w:before="0" w:after="0"/>
        <w:rPr/>
      </w:pPr>
      <w:r>
        <w:rPr/>
        <w:tab/>
        <w:tab/>
        <w:tab/>
        <w:t>33.013</w:t>
        <w:tab/>
        <w:t>2.951</w:t>
      </w:r>
    </w:p>
    <w:p>
      <w:pPr>
        <w:pStyle w:val="Normal"/>
        <w:spacing w:before="0" w:after="0"/>
        <w:rPr/>
      </w:pPr>
      <w:r>
        <w:rPr/>
        <w:tab/>
        <w:tab/>
        <w:tab/>
        <w:t>34.013</w:t>
        <w:tab/>
        <w:t>3.286</w:t>
      </w:r>
    </w:p>
    <w:p>
      <w:pPr>
        <w:pStyle w:val="Normal"/>
        <w:spacing w:before="0" w:after="0"/>
        <w:rPr/>
      </w:pPr>
      <w:r>
        <w:rPr/>
        <w:tab/>
        <w:tab/>
        <w:tab/>
        <w:t>35.013</w:t>
        <w:tab/>
        <w:t>3.304</w:t>
      </w:r>
    </w:p>
    <w:p>
      <w:pPr>
        <w:pStyle w:val="Normal"/>
        <w:spacing w:before="0" w:after="0"/>
        <w:rPr/>
      </w:pPr>
      <w:r>
        <w:rPr/>
        <w:tab/>
        <w:tab/>
        <w:tab/>
        <w:t>36.020</w:t>
        <w:tab/>
        <w:t>3.299</w:t>
      </w:r>
    </w:p>
    <w:p>
      <w:pPr>
        <w:pStyle w:val="Normal"/>
        <w:spacing w:before="0" w:after="0"/>
        <w:rPr/>
      </w:pPr>
      <w:r>
        <w:rPr/>
        <w:tab/>
        <w:tab/>
        <w:tab/>
        <w:t>37.013</w:t>
        <w:tab/>
        <w:t>3.236</w:t>
      </w:r>
    </w:p>
    <w:p>
      <w:pPr>
        <w:pStyle w:val="Normal"/>
        <w:spacing w:before="0" w:after="0"/>
        <w:rPr/>
      </w:pPr>
      <w:r>
        <w:rPr/>
        <w:tab/>
        <w:tab/>
        <w:tab/>
        <w:t>38.013</w:t>
        <w:tab/>
        <w:t>3.248</w:t>
      </w:r>
    </w:p>
    <w:p>
      <w:pPr>
        <w:pStyle w:val="Normal"/>
        <w:spacing w:before="0" w:after="0"/>
        <w:rPr/>
      </w:pPr>
      <w:r>
        <w:rPr/>
        <w:tab/>
        <w:tab/>
        <w:tab/>
        <w:t>39.013</w:t>
        <w:tab/>
        <w:t>3.205</w:t>
      </w:r>
    </w:p>
    <w:p>
      <w:pPr>
        <w:pStyle w:val="Normal"/>
        <w:spacing w:before="0" w:after="0"/>
        <w:rPr/>
      </w:pPr>
      <w:r>
        <w:rPr/>
        <w:tab/>
        <w:tab/>
        <w:tab/>
        <w:t>40.013</w:t>
        <w:tab/>
        <w:t>3.122</w:t>
      </w:r>
    </w:p>
    <w:p>
      <w:pPr>
        <w:pStyle w:val="Normal"/>
        <w:spacing w:before="0" w:after="0"/>
        <w:rPr/>
      </w:pPr>
      <w:r>
        <w:rPr/>
        <w:tab/>
        <w:tab/>
        <w:tab/>
        <w:t>41.013</w:t>
        <w:tab/>
        <w:t>3.086</w:t>
      </w:r>
    </w:p>
    <w:p>
      <w:pPr>
        <w:pStyle w:val="Normal"/>
        <w:spacing w:before="0" w:after="0"/>
        <w:rPr/>
      </w:pPr>
      <w:r>
        <w:rPr/>
        <w:tab/>
        <w:tab/>
        <w:tab/>
        <w:t>42.013</w:t>
        <w:tab/>
        <w:t>3.030</w:t>
      </w:r>
    </w:p>
    <w:p>
      <w:pPr>
        <w:pStyle w:val="Normal"/>
        <w:spacing w:before="0" w:after="0"/>
        <w:rPr/>
      </w:pPr>
      <w:r>
        <w:rPr/>
        <w:tab/>
        <w:tab/>
        <w:tab/>
        <w:t>43.013</w:t>
        <w:tab/>
        <w:t>2.998</w:t>
      </w:r>
    </w:p>
    <w:p>
      <w:pPr>
        <w:pStyle w:val="Normal"/>
        <w:spacing w:before="0" w:after="0"/>
        <w:rPr/>
      </w:pPr>
      <w:r>
        <w:rPr/>
        <w:tab/>
        <w:tab/>
        <w:tab/>
        <w:t>44.013</w:t>
        <w:tab/>
        <w:t>3.022</w:t>
      </w:r>
    </w:p>
    <w:p>
      <w:pPr>
        <w:pStyle w:val="Normal"/>
        <w:spacing w:before="0" w:after="0"/>
        <w:rPr/>
      </w:pPr>
      <w:r>
        <w:rPr/>
        <w:tab/>
        <w:tab/>
        <w:tab/>
        <w:t>45.013</w:t>
        <w:tab/>
        <w:t>3.011</w:t>
      </w:r>
    </w:p>
    <w:p>
      <w:pPr>
        <w:pStyle w:val="Normal"/>
        <w:spacing w:before="0" w:after="0"/>
        <w:rPr/>
      </w:pPr>
      <w:r>
        <w:rPr/>
        <w:tab/>
        <w:tab/>
        <w:tab/>
        <w:t>46.013</w:t>
        <w:tab/>
        <w:t>2.985</w:t>
      </w:r>
    </w:p>
    <w:p>
      <w:pPr>
        <w:pStyle w:val="Normal"/>
        <w:spacing w:before="0" w:after="0"/>
        <w:rPr/>
      </w:pPr>
      <w:r>
        <w:rPr/>
        <w:tab/>
        <w:tab/>
        <w:tab/>
        <w:t>47.013</w:t>
        <w:tab/>
        <w:t>3.004</w:t>
      </w:r>
    </w:p>
    <w:p>
      <w:pPr>
        <w:pStyle w:val="Normal"/>
        <w:spacing w:before="0" w:after="0"/>
        <w:rPr/>
      </w:pPr>
      <w:r>
        <w:rPr/>
        <w:tab/>
        <w:tab/>
        <w:tab/>
        <w:t>48.013</w:t>
        <w:tab/>
        <w:t>2.991</w:t>
      </w:r>
    </w:p>
    <w:p>
      <w:pPr>
        <w:pStyle w:val="Normal"/>
        <w:spacing w:before="0" w:after="0"/>
        <w:rPr/>
      </w:pPr>
      <w:r>
        <w:rPr/>
        <w:tab/>
        <w:tab/>
        <w:tab/>
        <w:t>49.013</w:t>
        <w:tab/>
        <w:t>3.000</w:t>
      </w:r>
    </w:p>
    <w:p>
      <w:pPr>
        <w:pStyle w:val="Normal"/>
        <w:spacing w:before="0" w:after="0"/>
        <w:rPr/>
      </w:pPr>
      <w:r>
        <w:rPr/>
        <w:tab/>
        <w:tab/>
        <w:tab/>
        <w:t>50.013</w:t>
        <w:tab/>
        <w:t>2.977</w:t>
      </w:r>
    </w:p>
    <w:p>
      <w:pPr>
        <w:pStyle w:val="Normal"/>
        <w:spacing w:before="0" w:after="0"/>
        <w:rPr/>
      </w:pPr>
      <w:r>
        <w:rPr/>
        <w:tab/>
        <w:tab/>
        <w:tab/>
        <w:t>51.013</w:t>
        <w:tab/>
        <w:t>2.896</w:t>
      </w:r>
    </w:p>
    <w:p>
      <w:pPr>
        <w:pStyle w:val="Normal"/>
        <w:spacing w:before="0" w:after="0"/>
        <w:rPr/>
      </w:pPr>
      <w:r>
        <w:rPr/>
        <w:tab/>
        <w:tab/>
        <w:tab/>
        <w:t>52.013</w:t>
        <w:tab/>
        <w:t>2.967</w:t>
      </w:r>
    </w:p>
    <w:p>
      <w:pPr>
        <w:pStyle w:val="Normal"/>
        <w:spacing w:before="0" w:after="0"/>
        <w:rPr/>
      </w:pPr>
      <w:r>
        <w:rPr/>
        <w:tab/>
        <w:tab/>
        <w:tab/>
        <w:t>53.013</w:t>
        <w:tab/>
        <w:t>2.963</w:t>
      </w:r>
    </w:p>
    <w:p>
      <w:pPr>
        <w:pStyle w:val="Normal"/>
        <w:spacing w:before="0" w:after="0"/>
        <w:rPr/>
      </w:pPr>
      <w:r>
        <w:rPr/>
        <w:tab/>
        <w:tab/>
        <w:tab/>
        <w:t>54.013</w:t>
        <w:tab/>
        <w:t>2.948</w:t>
      </w:r>
    </w:p>
    <w:p>
      <w:pPr>
        <w:pStyle w:val="Normal"/>
        <w:spacing w:before="0" w:after="0"/>
        <w:rPr/>
      </w:pPr>
      <w:r>
        <w:rPr/>
        <w:tab/>
        <w:tab/>
        <w:tab/>
        <w:t>55.013</w:t>
        <w:tab/>
        <w:t>2.960</w:t>
      </w:r>
    </w:p>
    <w:p>
      <w:pPr>
        <w:pStyle w:val="Normal"/>
        <w:spacing w:before="0" w:after="0"/>
        <w:rPr/>
      </w:pPr>
      <w:r>
        <w:rPr/>
        <w:tab/>
        <w:tab/>
        <w:tab/>
        <w:t>56.013</w:t>
        <w:tab/>
        <w:t>2.972</w:t>
      </w:r>
    </w:p>
    <w:p>
      <w:pPr>
        <w:pStyle w:val="Normal"/>
        <w:spacing w:before="0" w:after="0"/>
        <w:rPr/>
      </w:pPr>
      <w:r>
        <w:rPr/>
        <w:tab/>
        <w:tab/>
        <w:tab/>
        <w:t>57.013</w:t>
        <w:tab/>
        <w:t>2.973</w:t>
      </w:r>
    </w:p>
    <w:p>
      <w:pPr>
        <w:pStyle w:val="Normal"/>
        <w:spacing w:before="0" w:after="0"/>
        <w:rPr/>
      </w:pPr>
      <w:r>
        <w:rPr/>
        <w:tab/>
        <w:tab/>
        <w:tab/>
        <w:t>58.013</w:t>
        <w:tab/>
        <w:t>3.042</w:t>
      </w:r>
    </w:p>
    <w:p>
      <w:pPr>
        <w:pStyle w:val="Normal"/>
        <w:spacing w:before="0" w:after="0"/>
        <w:rPr/>
      </w:pPr>
      <w:r>
        <w:rPr/>
        <w:tab/>
        <w:tab/>
        <w:tab/>
        <w:t>59.013</w:t>
        <w:tab/>
        <w:t>2.996</w:t>
      </w:r>
    </w:p>
    <w:p>
      <w:pPr>
        <w:pStyle w:val="Normal"/>
        <w:spacing w:before="0" w:after="0"/>
        <w:rPr/>
      </w:pPr>
      <w:r>
        <w:rPr/>
        <w:tab/>
        <w:tab/>
        <w:tab/>
        <w:t>60.013</w:t>
        <w:tab/>
        <w:t>3.131</w:t>
      </w:r>
    </w:p>
    <w:p>
      <w:pPr>
        <w:pStyle w:val="Normal"/>
        <w:spacing w:before="0" w:after="0"/>
        <w:rPr/>
      </w:pPr>
      <w:r>
        <w:rPr/>
        <w:tab/>
        <w:tab/>
        <w:tab/>
        <w:t>61.013</w:t>
        <w:tab/>
        <w:t>3.123</w:t>
      </w:r>
    </w:p>
    <w:p>
      <w:pPr>
        <w:pStyle w:val="Normal"/>
        <w:spacing w:before="0" w:after="0"/>
        <w:rPr/>
      </w:pPr>
      <w:r>
        <w:rPr/>
        <w:tab/>
        <w:tab/>
        <w:tab/>
        <w:t>62.013</w:t>
        <w:tab/>
        <w:t>3.104</w:t>
      </w:r>
    </w:p>
    <w:p>
      <w:pPr>
        <w:pStyle w:val="Normal"/>
        <w:spacing w:before="0" w:after="0"/>
        <w:rPr/>
      </w:pPr>
      <w:r>
        <w:rPr/>
        <w:tab/>
        <w:tab/>
        <w:tab/>
        <w:t>63.013</w:t>
        <w:tab/>
        <w:t>3.012</w:t>
      </w:r>
    </w:p>
    <w:p>
      <w:pPr>
        <w:pStyle w:val="Normal"/>
        <w:spacing w:before="0" w:after="0"/>
        <w:rPr/>
      </w:pPr>
      <w:r>
        <w:rPr/>
        <w:tab/>
        <w:tab/>
        <w:tab/>
        <w:t>64.013</w:t>
        <w:tab/>
        <w:t>2.985</w:t>
      </w:r>
    </w:p>
    <w:p>
      <w:pPr>
        <w:pStyle w:val="Normal"/>
        <w:spacing w:before="0" w:after="0"/>
        <w:rPr/>
      </w:pPr>
      <w:r>
        <w:rPr/>
        <w:tab/>
        <w:tab/>
        <w:tab/>
        <w:t>65.013</w:t>
        <w:tab/>
        <w:t>2.960</w:t>
      </w:r>
    </w:p>
    <w:p>
      <w:pPr>
        <w:pStyle w:val="Normal"/>
        <w:spacing w:before="0" w:after="0"/>
        <w:rPr/>
      </w:pPr>
      <w:r>
        <w:rPr/>
        <w:tab/>
        <w:tab/>
        <w:tab/>
        <w:t>66.013</w:t>
        <w:tab/>
        <w:t>2.989</w:t>
      </w:r>
    </w:p>
    <w:p>
      <w:pPr>
        <w:pStyle w:val="Normal"/>
        <w:spacing w:before="0" w:after="0"/>
        <w:rPr/>
      </w:pPr>
      <w:r>
        <w:rPr/>
        <w:tab/>
        <w:tab/>
        <w:tab/>
        <w:t>67.013</w:t>
        <w:tab/>
        <w:t>3.002</w:t>
      </w:r>
    </w:p>
    <w:p>
      <w:pPr>
        <w:pStyle w:val="Normal"/>
        <w:spacing w:before="0" w:after="0"/>
        <w:rPr/>
      </w:pPr>
      <w:r>
        <w:rPr/>
        <w:tab/>
        <w:tab/>
        <w:tab/>
        <w:t>68.013</w:t>
        <w:tab/>
        <w:t>2.940</w:t>
      </w:r>
    </w:p>
    <w:p>
      <w:pPr>
        <w:pStyle w:val="Normal"/>
        <w:spacing w:before="0" w:after="0"/>
        <w:rPr/>
      </w:pPr>
      <w:r>
        <w:rPr/>
        <w:tab/>
        <w:tab/>
        <w:tab/>
        <w:t>68.749</w:t>
        <w:tab/>
        <w:t>2.973</w:t>
      </w:r>
    </w:p>
    <w:p>
      <w:pPr>
        <w:pStyle w:val="Normal"/>
        <w:spacing w:before="0" w:after="0"/>
        <w:rPr/>
      </w:pPr>
      <w:r>
        <w:rPr/>
        <w:tab/>
        <w:tab/>
        <w:tab/>
        <w:t>69.094</w:t>
        <w:tab/>
        <w:t>2.859</w:t>
      </w:r>
    </w:p>
    <w:p>
      <w:pPr>
        <w:pStyle w:val="Normal"/>
        <w:spacing w:before="0" w:after="0"/>
        <w:rPr/>
      </w:pPr>
      <w:r>
        <w:rPr/>
      </w:r>
      <w:r>
        <w:br w:type="page"/>
      </w:r>
    </w:p>
    <w:p>
      <w:pPr>
        <w:pStyle w:val="Normal"/>
        <w:spacing w:before="0" w:after="0"/>
        <w:rPr>
          <w:b/>
          <w:b/>
        </w:rPr>
      </w:pPr>
      <w:r>
        <w:rPr>
          <w:b/>
        </w:rPr>
        <w:t>FIG 4(b)</w:t>
      </w:r>
    </w:p>
    <w:p>
      <w:pPr>
        <w:pStyle w:val="Normal"/>
        <w:spacing w:before="0" w:after="0"/>
        <w:rPr>
          <w:b/>
          <w:b/>
        </w:rPr>
      </w:pPr>
      <w:r>
        <w:rPr>
          <w:b/>
        </w:rPr>
      </w:r>
    </w:p>
    <w:p>
      <w:pPr>
        <w:pStyle w:val="Normal"/>
        <w:spacing w:before="0" w:after="0"/>
        <w:rPr/>
      </w:pPr>
      <w:r>
        <w:rPr/>
        <w:t>Time from introduction of PMB (min)</w:t>
        <w:tab/>
        <w:t>Test resonator.  Spectral power [10^(-6)Hz^2]</w:t>
        <w:tab/>
        <w:t>Control resonator.  Spectral power [10^(-6)Hz^2]</w:t>
        <w:tab/>
        <w:t>Time from introduction of PMB (min)</w:t>
        <w:tab/>
        <w:t>Coverage area [10^(-3) mm^2]</w:t>
      </w:r>
    </w:p>
    <w:p>
      <w:pPr>
        <w:pStyle w:val="Normal"/>
        <w:spacing w:before="0" w:after="0"/>
        <w:rPr/>
      </w:pPr>
      <w:r>
        <w:rPr/>
        <w:t>-38.400</w:t>
        <w:tab/>
        <w:t>0.233</w:t>
        <w:tab/>
        <w:t>0.212</w:t>
        <w:tab/>
        <w:t>-46.214</w:t>
        <w:tab/>
        <w:t>1.998</w:t>
      </w:r>
    </w:p>
    <w:p>
      <w:pPr>
        <w:pStyle w:val="Normal"/>
        <w:spacing w:before="0" w:after="0"/>
        <w:rPr/>
      </w:pPr>
      <w:r>
        <w:rPr/>
        <w:t>-35.000</w:t>
        <w:tab/>
        <w:t>0.255</w:t>
        <w:tab/>
        <w:t>0.251</w:t>
        <w:tab/>
        <w:t>-45.214</w:t>
        <w:tab/>
        <w:t>2.034</w:t>
      </w:r>
    </w:p>
    <w:p>
      <w:pPr>
        <w:pStyle w:val="Normal"/>
        <w:spacing w:before="0" w:after="0"/>
        <w:rPr/>
      </w:pPr>
      <w:r>
        <w:rPr/>
        <w:t>-31.900</w:t>
        <w:tab/>
        <w:t>0.301</w:t>
        <w:tab/>
        <w:t>0.260</w:t>
        <w:tab/>
        <w:t>-44.214</w:t>
        <w:tab/>
        <w:t>2.080</w:t>
      </w:r>
    </w:p>
    <w:p>
      <w:pPr>
        <w:pStyle w:val="Normal"/>
        <w:spacing w:before="0" w:after="0"/>
        <w:rPr/>
      </w:pPr>
      <w:r>
        <w:rPr/>
        <w:t>-28.433</w:t>
        <w:tab/>
        <w:t>0.266</w:t>
        <w:tab/>
        <w:t>0.298</w:t>
        <w:tab/>
        <w:t>-43.214</w:t>
        <w:tab/>
        <w:t>2.098</w:t>
      </w:r>
    </w:p>
    <w:p>
      <w:pPr>
        <w:pStyle w:val="Normal"/>
        <w:spacing w:before="0" w:after="0"/>
        <w:rPr/>
      </w:pPr>
      <w:r>
        <w:rPr/>
        <w:t>-24.950</w:t>
        <w:tab/>
        <w:t>0.317</w:t>
        <w:tab/>
        <w:t>0.277</w:t>
        <w:tab/>
        <w:t>-42.214</w:t>
        <w:tab/>
        <w:t>2.137</w:t>
      </w:r>
    </w:p>
    <w:p>
      <w:pPr>
        <w:pStyle w:val="Normal"/>
        <w:spacing w:before="0" w:after="0"/>
        <w:rPr/>
      </w:pPr>
      <w:r>
        <w:rPr/>
        <w:t>-21.900</w:t>
        <w:tab/>
        <w:t>0.354</w:t>
        <w:tab/>
        <w:t>0.328</w:t>
        <w:tab/>
        <w:t>-41.214</w:t>
        <w:tab/>
        <w:t>2.181</w:t>
      </w:r>
    </w:p>
    <w:p>
      <w:pPr>
        <w:pStyle w:val="Normal"/>
        <w:spacing w:before="0" w:after="0"/>
        <w:rPr/>
      </w:pPr>
      <w:r>
        <w:rPr/>
        <w:t>-18.483</w:t>
        <w:tab/>
        <w:t>0.369</w:t>
        <w:tab/>
        <w:t>0.322</w:t>
        <w:tab/>
        <w:t>-40.214</w:t>
        <w:tab/>
        <w:t>2.224</w:t>
      </w:r>
    </w:p>
    <w:p>
      <w:pPr>
        <w:pStyle w:val="Normal"/>
        <w:spacing w:before="0" w:after="0"/>
        <w:rPr/>
      </w:pPr>
      <w:r>
        <w:rPr/>
        <w:t>-15.250</w:t>
        <w:tab/>
        <w:t>0.385</w:t>
        <w:tab/>
        <w:t>0.371</w:t>
        <w:tab/>
        <w:t>-39.214</w:t>
        <w:tab/>
        <w:t>2.268</w:t>
      </w:r>
    </w:p>
    <w:p>
      <w:pPr>
        <w:pStyle w:val="Normal"/>
        <w:spacing w:before="0" w:after="0"/>
        <w:rPr/>
      </w:pPr>
      <w:r>
        <w:rPr/>
        <w:t>-12.033</w:t>
        <w:tab/>
        <w:t>0.414</w:t>
        <w:tab/>
        <w:t>0.384</w:t>
        <w:tab/>
        <w:t>-38.214</w:t>
        <w:tab/>
        <w:t>2.309</w:t>
      </w:r>
    </w:p>
    <w:p>
      <w:pPr>
        <w:pStyle w:val="Normal"/>
        <w:spacing w:before="0" w:after="0"/>
        <w:rPr/>
      </w:pPr>
      <w:r>
        <w:rPr/>
        <w:t>-8.750</w:t>
        <w:tab/>
        <w:t>0.477</w:t>
        <w:tab/>
        <w:t>0.424</w:t>
        <w:tab/>
        <w:t>-37.214</w:t>
        <w:tab/>
        <w:t>2.366</w:t>
      </w:r>
    </w:p>
    <w:p>
      <w:pPr>
        <w:pStyle w:val="Normal"/>
        <w:spacing w:before="0" w:after="0"/>
        <w:rPr/>
      </w:pPr>
      <w:r>
        <w:rPr/>
        <w:t>-5.650</w:t>
        <w:tab/>
        <w:t>0.465</w:t>
        <w:tab/>
        <w:t>0.486</w:t>
        <w:tab/>
        <w:t>-36.214</w:t>
        <w:tab/>
        <w:t>2.407</w:t>
      </w:r>
    </w:p>
    <w:p>
      <w:pPr>
        <w:pStyle w:val="Normal"/>
        <w:spacing w:before="0" w:after="0"/>
        <w:rPr/>
      </w:pPr>
      <w:r>
        <w:rPr/>
        <w:t>7.983</w:t>
        <w:tab/>
        <w:t>-0.009</w:t>
        <w:tab/>
        <w:t>0.517</w:t>
        <w:tab/>
        <w:t>-35.214</w:t>
        <w:tab/>
        <w:t>2.551</w:t>
      </w:r>
    </w:p>
    <w:p>
      <w:pPr>
        <w:pStyle w:val="Normal"/>
        <w:spacing w:before="0" w:after="0"/>
        <w:rPr/>
      </w:pPr>
      <w:r>
        <w:rPr/>
        <w:t>11.200</w:t>
        <w:tab/>
        <w:t>0.006</w:t>
        <w:tab/>
        <w:t>0.560</w:t>
        <w:tab/>
        <w:t>-34.214</w:t>
        <w:tab/>
        <w:t>2.582</w:t>
      </w:r>
    </w:p>
    <w:p>
      <w:pPr>
        <w:pStyle w:val="Normal"/>
        <w:spacing w:before="0" w:after="0"/>
        <w:rPr/>
      </w:pPr>
      <w:r>
        <w:rPr/>
        <w:t>14.367</w:t>
        <w:tab/>
        <w:t>0.012</w:t>
        <w:tab/>
        <w:t>0.586</w:t>
        <w:tab/>
        <w:t>-33.214</w:t>
        <w:tab/>
        <w:t>2.614</w:t>
      </w:r>
    </w:p>
    <w:p>
      <w:pPr>
        <w:pStyle w:val="Normal"/>
        <w:spacing w:before="0" w:after="0"/>
        <w:rPr/>
      </w:pPr>
      <w:r>
        <w:rPr/>
        <w:t>17.567</w:t>
        <w:tab/>
        <w:t>0.015</w:t>
        <w:tab/>
        <w:t>0.625</w:t>
        <w:tab/>
        <w:t>-32.214</w:t>
        <w:tab/>
        <w:t>2.643</w:t>
      </w:r>
    </w:p>
    <w:p>
      <w:pPr>
        <w:pStyle w:val="Normal"/>
        <w:spacing w:before="0" w:after="0"/>
        <w:rPr/>
      </w:pPr>
      <w:r>
        <w:rPr/>
        <w:t>20.717</w:t>
        <w:tab/>
        <w:t>0.009</w:t>
        <w:tab/>
        <w:t>0.685</w:t>
        <w:tab/>
        <w:t>-31.214</w:t>
        <w:tab/>
        <w:t>2.670</w:t>
      </w:r>
    </w:p>
    <w:p>
      <w:pPr>
        <w:pStyle w:val="Normal"/>
        <w:spacing w:before="0" w:after="0"/>
        <w:rPr/>
      </w:pPr>
      <w:r>
        <w:rPr/>
        <w:t>24.367</w:t>
        <w:tab/>
        <w:t>0.015</w:t>
        <w:tab/>
        <w:t>0.733</w:t>
        <w:tab/>
        <w:t>-30.214</w:t>
        <w:tab/>
        <w:t>2.686</w:t>
      </w:r>
    </w:p>
    <w:p>
      <w:pPr>
        <w:pStyle w:val="Normal"/>
        <w:spacing w:before="0" w:after="0"/>
        <w:rPr/>
      </w:pPr>
      <w:r>
        <w:rPr/>
        <w:t>27.683</w:t>
        <w:tab/>
        <w:t>0.001</w:t>
        <w:tab/>
        <w:t>0.806</w:t>
        <w:tab/>
        <w:t>-29.214</w:t>
        <w:tab/>
        <w:t>2.624</w:t>
      </w:r>
    </w:p>
    <w:p>
      <w:pPr>
        <w:pStyle w:val="Normal"/>
        <w:spacing w:before="0" w:after="0"/>
        <w:rPr/>
      </w:pPr>
      <w:r>
        <w:rPr/>
        <w:t>31.133</w:t>
        <w:tab/>
        <w:t>0.001</w:t>
        <w:tab/>
        <w:t>0.721</w:t>
        <w:tab/>
        <w:t>-28.214</w:t>
        <w:tab/>
        <w:t>2.652</w:t>
      </w:r>
    </w:p>
    <w:p>
      <w:pPr>
        <w:pStyle w:val="Normal"/>
        <w:spacing w:before="0" w:after="0"/>
        <w:rPr/>
      </w:pPr>
      <w:r>
        <w:rPr/>
        <w:t>34.367</w:t>
        <w:tab/>
        <w:t>-0.011</w:t>
        <w:tab/>
        <w:t>0.803</w:t>
        <w:tab/>
        <w:t>-27.214</w:t>
        <w:tab/>
        <w:t>2.682</w:t>
      </w:r>
    </w:p>
    <w:p>
      <w:pPr>
        <w:pStyle w:val="Normal"/>
        <w:spacing w:before="0" w:after="0"/>
        <w:rPr/>
      </w:pPr>
      <w:r>
        <w:rPr/>
        <w:t>37.583</w:t>
        <w:tab/>
        <w:t>-0.016</w:t>
        <w:tab/>
        <w:t>0.827</w:t>
        <w:tab/>
        <w:t>-26.214</w:t>
        <w:tab/>
        <w:t>2.695</w:t>
      </w:r>
    </w:p>
    <w:p>
      <w:pPr>
        <w:pStyle w:val="Normal"/>
        <w:spacing w:before="0" w:after="0"/>
        <w:rPr/>
      </w:pPr>
      <w:r>
        <w:rPr/>
        <w:t>40.933</w:t>
        <w:tab/>
        <w:t>-0.017</w:t>
        <w:tab/>
        <w:t>0.811</w:t>
        <w:tab/>
        <w:t>-25.214</w:t>
        <w:tab/>
        <w:t>2.715</w:t>
      </w:r>
    </w:p>
    <w:p>
      <w:pPr>
        <w:pStyle w:val="Normal"/>
        <w:spacing w:before="0" w:after="0"/>
        <w:rPr/>
      </w:pPr>
      <w:r>
        <w:rPr/>
        <w:t>44.233</w:t>
        <w:tab/>
        <w:t>-0.023</w:t>
        <w:tab/>
        <w:t>0.842</w:t>
        <w:tab/>
        <w:t>-24.214</w:t>
        <w:tab/>
        <w:t>2.757</w:t>
      </w:r>
    </w:p>
    <w:p>
      <w:pPr>
        <w:pStyle w:val="Normal"/>
        <w:spacing w:before="0" w:after="0"/>
        <w:rPr/>
      </w:pPr>
      <w:r>
        <w:rPr/>
        <w:t>47.417</w:t>
        <w:tab/>
        <w:t>-0.023</w:t>
        <w:tab/>
        <w:t>0.773</w:t>
        <w:tab/>
        <w:t>-23.214</w:t>
        <w:tab/>
        <w:t>2.778</w:t>
      </w:r>
    </w:p>
    <w:p>
      <w:pPr>
        <w:pStyle w:val="Normal"/>
        <w:spacing w:before="0" w:after="0"/>
        <w:rPr/>
      </w:pPr>
      <w:r>
        <w:rPr/>
        <w:t>50.617</w:t>
        <w:tab/>
        <w:t>-0.011</w:t>
        <w:tab/>
        <w:t>0.831</w:t>
        <w:tab/>
        <w:t>-22.214</w:t>
        <w:tab/>
        <w:t>2.809</w:t>
      </w:r>
    </w:p>
    <w:p>
      <w:pPr>
        <w:pStyle w:val="Normal"/>
        <w:spacing w:before="0" w:after="0"/>
        <w:rPr/>
      </w:pPr>
      <w:r>
        <w:rPr/>
        <w:t>53.783</w:t>
        <w:tab/>
        <w:t>-0.023</w:t>
        <w:tab/>
        <w:t>0.811</w:t>
        <w:tab/>
        <w:t>-21.214</w:t>
        <w:tab/>
        <w:t>2.759</w:t>
      </w:r>
    </w:p>
    <w:p>
      <w:pPr>
        <w:pStyle w:val="Normal"/>
        <w:spacing w:before="0" w:after="0"/>
        <w:rPr/>
      </w:pPr>
      <w:r>
        <w:rPr/>
        <w:t>57.050</w:t>
        <w:tab/>
        <w:t>-0.021</w:t>
        <w:tab/>
        <w:t>0.778</w:t>
        <w:tab/>
        <w:t>-20.214</w:t>
        <w:tab/>
        <w:t>2.788</w:t>
      </w:r>
    </w:p>
    <w:p>
      <w:pPr>
        <w:pStyle w:val="Normal"/>
        <w:spacing w:before="0" w:after="0"/>
        <w:rPr/>
      </w:pPr>
      <w:r>
        <w:rPr/>
        <w:t>60.283</w:t>
        <w:tab/>
        <w:t>-0.025</w:t>
        <w:tab/>
        <w:t>0.801</w:t>
        <w:tab/>
        <w:t>-19.214</w:t>
        <w:tab/>
        <w:t>2.843</w:t>
      </w:r>
    </w:p>
    <w:p>
      <w:pPr>
        <w:pStyle w:val="Normal"/>
        <w:spacing w:before="0" w:after="0"/>
        <w:rPr/>
      </w:pPr>
      <w:r>
        <w:rPr/>
        <w:t>63.567</w:t>
        <w:tab/>
        <w:t>-0.030</w:t>
        <w:tab/>
        <w:t>0.807</w:t>
        <w:tab/>
        <w:t>-18.214</w:t>
        <w:tab/>
        <w:t>2.883</w:t>
      </w:r>
    </w:p>
    <w:p>
      <w:pPr>
        <w:pStyle w:val="Normal"/>
        <w:spacing w:before="0" w:after="0"/>
        <w:rPr/>
      </w:pPr>
      <w:r>
        <w:rPr/>
        <w:t>66.750</w:t>
        <w:tab/>
        <w:t>-0.022</w:t>
        <w:tab/>
        <w:t>0.839</w:t>
        <w:tab/>
        <w:t>-17.214</w:t>
        <w:tab/>
        <w:t>2.926</w:t>
      </w:r>
    </w:p>
    <w:p>
      <w:pPr>
        <w:pStyle w:val="Normal"/>
        <w:spacing w:before="0" w:after="0"/>
        <w:rPr/>
      </w:pPr>
      <w:r>
        <w:rPr/>
        <w:t>69.883</w:t>
        <w:tab/>
        <w:t>-0.028</w:t>
        <w:tab/>
        <w:t>0.812</w:t>
        <w:tab/>
        <w:t>-16.214</w:t>
        <w:tab/>
        <w:t>2.945</w:t>
      </w:r>
    </w:p>
    <w:p>
      <w:pPr>
        <w:pStyle w:val="Normal"/>
        <w:spacing w:before="0" w:after="0"/>
        <w:rPr/>
      </w:pPr>
      <w:r>
        <w:rPr/>
        <w:t>73.217</w:t>
        <w:tab/>
        <w:t>-0.025</w:t>
        <w:tab/>
        <w:t>0.822</w:t>
        <w:tab/>
        <w:t>-15.200</w:t>
        <w:tab/>
        <w:t>3.014</w:t>
      </w:r>
    </w:p>
    <w:p>
      <w:pPr>
        <w:pStyle w:val="Normal"/>
        <w:spacing w:before="0" w:after="0"/>
        <w:rPr/>
      </w:pPr>
      <w:r>
        <w:rPr/>
        <w:t>76.400</w:t>
        <w:tab/>
        <w:t>-0.021</w:t>
        <w:tab/>
        <w:t>0.836</w:t>
        <w:tab/>
        <w:t>-14.214</w:t>
        <w:tab/>
        <w:t>3.153</w:t>
      </w:r>
    </w:p>
    <w:p>
      <w:pPr>
        <w:pStyle w:val="Normal"/>
        <w:spacing w:before="0" w:after="0"/>
        <w:rPr/>
      </w:pPr>
      <w:r>
        <w:rPr/>
        <w:t>79.800</w:t>
        <w:tab/>
        <w:t>-0.027</w:t>
        <w:tab/>
        <w:t>0.839</w:t>
        <w:tab/>
        <w:t>-13.211</w:t>
        <w:tab/>
        <w:t>3.187</w:t>
      </w:r>
    </w:p>
    <w:p>
      <w:pPr>
        <w:pStyle w:val="Normal"/>
        <w:spacing w:before="0" w:after="0"/>
        <w:rPr/>
      </w:pPr>
      <w:r>
        <w:rPr/>
        <w:t>83.067</w:t>
        <w:tab/>
        <w:t>-0.026</w:t>
        <w:tab/>
        <w:t>0.891</w:t>
        <w:tab/>
        <w:t>-12.214</w:t>
        <w:tab/>
        <w:t>3.260</w:t>
      </w:r>
    </w:p>
    <w:p>
      <w:pPr>
        <w:pStyle w:val="Normal"/>
        <w:spacing w:before="0" w:after="0"/>
        <w:rPr/>
      </w:pPr>
      <w:r>
        <w:rPr/>
        <w:t>86.717</w:t>
        <w:tab/>
        <w:t>-0.012</w:t>
        <w:tab/>
        <w:t>0.901</w:t>
        <w:tab/>
        <w:t>-11.214</w:t>
        <w:tab/>
        <w:t>3.296</w:t>
      </w:r>
    </w:p>
    <w:p>
      <w:pPr>
        <w:pStyle w:val="Normal"/>
        <w:spacing w:before="0" w:after="0"/>
        <w:rPr/>
      </w:pPr>
      <w:r>
        <w:rPr/>
        <w:t>89.967</w:t>
        <w:tab/>
        <w:t>-0.009</w:t>
        <w:tab/>
        <w:t>0.956</w:t>
        <w:tab/>
        <w:t>-10.214</w:t>
        <w:tab/>
        <w:t>3.337</w:t>
      </w:r>
    </w:p>
    <w:p>
      <w:pPr>
        <w:pStyle w:val="Normal"/>
        <w:spacing w:before="0" w:after="0"/>
        <w:rPr/>
      </w:pPr>
      <w:r>
        <w:rPr/>
        <w:t>93.150</w:t>
        <w:tab/>
        <w:t>-0.016</w:t>
        <w:tab/>
        <w:t>0.954</w:t>
        <w:tab/>
        <w:t>-9.214</w:t>
        <w:tab/>
        <w:t>3.381</w:t>
      </w:r>
    </w:p>
    <w:p>
      <w:pPr>
        <w:pStyle w:val="Normal"/>
        <w:spacing w:before="0" w:after="0"/>
        <w:rPr/>
      </w:pPr>
      <w:r>
        <w:rPr/>
        <w:t>96.350</w:t>
        <w:tab/>
        <w:t>-0.023</w:t>
        <w:tab/>
        <w:t>1.059</w:t>
        <w:tab/>
        <w:t>-8.214</w:t>
        <w:tab/>
        <w:t>3.426</w:t>
      </w:r>
    </w:p>
    <w:p>
      <w:pPr>
        <w:pStyle w:val="Normal"/>
        <w:spacing w:before="0" w:after="0"/>
        <w:rPr/>
      </w:pPr>
      <w:r>
        <w:rPr/>
        <w:t>99.733</w:t>
        <w:tab/>
        <w:t>-0.025</w:t>
        <w:tab/>
        <w:t>1.033</w:t>
        <w:tab/>
        <w:t>-7.214</w:t>
        <w:tab/>
        <w:t>3.474</w:t>
      </w:r>
    </w:p>
    <w:p>
      <w:pPr>
        <w:pStyle w:val="Normal"/>
        <w:spacing w:before="0" w:after="0"/>
        <w:rPr/>
      </w:pPr>
      <w:r>
        <w:rPr/>
        <w:t>103.033</w:t>
        <w:tab/>
        <w:t>-0.014</w:t>
        <w:tab/>
        <w:t>1.132</w:t>
        <w:tab/>
        <w:t>-6.214</w:t>
        <w:tab/>
        <w:t>3.522</w:t>
      </w:r>
    </w:p>
    <w:p>
      <w:pPr>
        <w:pStyle w:val="Normal"/>
        <w:spacing w:before="0" w:after="0"/>
        <w:rPr/>
      </w:pPr>
      <w:r>
        <w:rPr/>
        <w:tab/>
        <w:tab/>
        <w:tab/>
        <w:t>-5.214</w:t>
        <w:tab/>
        <w:t>3.576</w:t>
      </w:r>
    </w:p>
    <w:p>
      <w:pPr>
        <w:pStyle w:val="Normal"/>
        <w:spacing w:before="0" w:after="0"/>
        <w:rPr/>
      </w:pPr>
      <w:r>
        <w:rPr/>
        <w:tab/>
        <w:tab/>
        <w:tab/>
        <w:t>-4.214</w:t>
        <w:tab/>
        <w:t>3.637</w:t>
      </w:r>
    </w:p>
    <w:p>
      <w:pPr>
        <w:pStyle w:val="Normal"/>
        <w:spacing w:before="0" w:after="0"/>
        <w:rPr/>
      </w:pPr>
      <w:r>
        <w:rPr/>
        <w:tab/>
        <w:tab/>
        <w:tab/>
        <w:t>-3.214</w:t>
        <w:tab/>
        <w:t>3.665</w:t>
      </w:r>
    </w:p>
    <w:p>
      <w:pPr>
        <w:pStyle w:val="Normal"/>
        <w:spacing w:before="0" w:after="0"/>
        <w:rPr/>
      </w:pPr>
      <w:r>
        <w:rPr/>
        <w:tab/>
        <w:tab/>
        <w:tab/>
        <w:t>7.114</w:t>
        <w:tab/>
        <w:t>3.570</w:t>
      </w:r>
    </w:p>
    <w:p>
      <w:pPr>
        <w:pStyle w:val="Normal"/>
        <w:spacing w:before="0" w:after="0"/>
        <w:rPr/>
      </w:pPr>
      <w:r>
        <w:rPr/>
        <w:tab/>
        <w:tab/>
        <w:tab/>
        <w:t>8.114</w:t>
        <w:tab/>
        <w:t>3.511</w:t>
      </w:r>
    </w:p>
    <w:p>
      <w:pPr>
        <w:pStyle w:val="Normal"/>
        <w:spacing w:before="0" w:after="0"/>
        <w:rPr/>
      </w:pPr>
      <w:r>
        <w:rPr/>
        <w:tab/>
        <w:tab/>
        <w:tab/>
        <w:t>9.114</w:t>
        <w:tab/>
        <w:t>3.425</w:t>
      </w:r>
    </w:p>
    <w:p>
      <w:pPr>
        <w:pStyle w:val="Normal"/>
        <w:spacing w:before="0" w:after="0"/>
        <w:rPr/>
      </w:pPr>
      <w:r>
        <w:rPr/>
        <w:tab/>
        <w:tab/>
        <w:tab/>
        <w:t>10.114</w:t>
        <w:tab/>
        <w:t>3.342</w:t>
      </w:r>
    </w:p>
    <w:p>
      <w:pPr>
        <w:pStyle w:val="Normal"/>
        <w:spacing w:before="0" w:after="0"/>
        <w:rPr/>
      </w:pPr>
      <w:r>
        <w:rPr/>
        <w:tab/>
        <w:tab/>
        <w:tab/>
        <w:t>11.114</w:t>
        <w:tab/>
        <w:t>3.419</w:t>
      </w:r>
    </w:p>
    <w:p>
      <w:pPr>
        <w:pStyle w:val="Normal"/>
        <w:spacing w:before="0" w:after="0"/>
        <w:rPr/>
      </w:pPr>
      <w:r>
        <w:rPr/>
        <w:tab/>
        <w:tab/>
        <w:tab/>
        <w:t>12.114</w:t>
        <w:tab/>
        <w:t>3.341</w:t>
      </w:r>
    </w:p>
    <w:p>
      <w:pPr>
        <w:pStyle w:val="Normal"/>
        <w:spacing w:before="0" w:after="0"/>
        <w:rPr/>
      </w:pPr>
      <w:r>
        <w:rPr/>
        <w:tab/>
        <w:tab/>
        <w:tab/>
        <w:t>13.114</w:t>
        <w:tab/>
        <w:t>3.261</w:t>
      </w:r>
    </w:p>
    <w:p>
      <w:pPr>
        <w:pStyle w:val="Normal"/>
        <w:spacing w:before="0" w:after="0"/>
        <w:rPr/>
      </w:pPr>
      <w:r>
        <w:rPr/>
        <w:tab/>
        <w:tab/>
        <w:tab/>
        <w:t>14.114</w:t>
        <w:tab/>
        <w:t>3.187</w:t>
      </w:r>
    </w:p>
    <w:p>
      <w:pPr>
        <w:pStyle w:val="Normal"/>
        <w:spacing w:before="0" w:after="0"/>
        <w:rPr/>
      </w:pPr>
      <w:r>
        <w:rPr/>
        <w:tab/>
        <w:tab/>
        <w:tab/>
        <w:t>15.114</w:t>
        <w:tab/>
        <w:t>3.295</w:t>
      </w:r>
    </w:p>
    <w:p>
      <w:pPr>
        <w:pStyle w:val="Normal"/>
        <w:spacing w:before="0" w:after="0"/>
        <w:rPr/>
      </w:pPr>
      <w:r>
        <w:rPr/>
        <w:tab/>
        <w:tab/>
        <w:tab/>
        <w:t>16.114</w:t>
        <w:tab/>
        <w:t>3.248</w:t>
      </w:r>
    </w:p>
    <w:p>
      <w:pPr>
        <w:pStyle w:val="Normal"/>
        <w:spacing w:before="0" w:after="0"/>
        <w:rPr/>
      </w:pPr>
      <w:r>
        <w:rPr/>
        <w:tab/>
        <w:tab/>
        <w:tab/>
        <w:t>17.114</w:t>
        <w:tab/>
        <w:t>3.201</w:t>
      </w:r>
    </w:p>
    <w:p>
      <w:pPr>
        <w:pStyle w:val="Normal"/>
        <w:spacing w:before="0" w:after="0"/>
        <w:rPr/>
      </w:pPr>
      <w:r>
        <w:rPr/>
        <w:tab/>
        <w:tab/>
        <w:tab/>
        <w:t>18.114</w:t>
        <w:tab/>
        <w:t>3.160</w:t>
      </w:r>
    </w:p>
    <w:p>
      <w:pPr>
        <w:pStyle w:val="Normal"/>
        <w:spacing w:before="0" w:after="0"/>
        <w:rPr/>
      </w:pPr>
      <w:r>
        <w:rPr/>
        <w:tab/>
        <w:tab/>
        <w:tab/>
        <w:t>19.114</w:t>
        <w:tab/>
        <w:t>3.122</w:t>
      </w:r>
    </w:p>
    <w:p>
      <w:pPr>
        <w:pStyle w:val="Normal"/>
        <w:spacing w:before="0" w:after="0"/>
        <w:rPr/>
      </w:pPr>
      <w:r>
        <w:rPr/>
        <w:tab/>
        <w:tab/>
        <w:tab/>
        <w:t>20.114</w:t>
        <w:tab/>
        <w:t>3.091</w:t>
      </w:r>
    </w:p>
    <w:p>
      <w:pPr>
        <w:pStyle w:val="Normal"/>
        <w:spacing w:before="0" w:after="0"/>
        <w:rPr/>
      </w:pPr>
      <w:r>
        <w:rPr/>
        <w:tab/>
        <w:tab/>
        <w:tab/>
        <w:t>21.114</w:t>
        <w:tab/>
        <w:t>3.062</w:t>
      </w:r>
    </w:p>
    <w:p>
      <w:pPr>
        <w:pStyle w:val="Normal"/>
        <w:spacing w:before="0" w:after="0"/>
        <w:rPr/>
      </w:pPr>
      <w:r>
        <w:rPr/>
        <w:tab/>
        <w:tab/>
        <w:tab/>
        <w:t>22.114</w:t>
        <w:tab/>
        <w:t>3.204</w:t>
      </w:r>
    </w:p>
    <w:p>
      <w:pPr>
        <w:pStyle w:val="Normal"/>
        <w:spacing w:before="0" w:after="0"/>
        <w:rPr/>
      </w:pPr>
      <w:r>
        <w:rPr/>
        <w:tab/>
        <w:tab/>
        <w:tab/>
        <w:t>23.114</w:t>
        <w:tab/>
        <w:t>3.186</w:t>
      </w:r>
    </w:p>
    <w:p>
      <w:pPr>
        <w:pStyle w:val="Normal"/>
        <w:spacing w:before="0" w:after="0"/>
        <w:rPr/>
      </w:pPr>
      <w:r>
        <w:rPr/>
        <w:tab/>
        <w:tab/>
        <w:tab/>
        <w:t>24.114</w:t>
        <w:tab/>
        <w:t>3.164</w:t>
      </w:r>
    </w:p>
    <w:p>
      <w:pPr>
        <w:pStyle w:val="Normal"/>
        <w:spacing w:before="0" w:after="0"/>
        <w:rPr/>
      </w:pPr>
      <w:r>
        <w:rPr/>
        <w:tab/>
        <w:tab/>
        <w:tab/>
        <w:t>25.114</w:t>
        <w:tab/>
        <w:t>3.144</w:t>
      </w:r>
    </w:p>
    <w:p>
      <w:pPr>
        <w:pStyle w:val="Normal"/>
        <w:spacing w:before="0" w:after="0"/>
        <w:rPr/>
      </w:pPr>
      <w:r>
        <w:rPr/>
        <w:tab/>
        <w:tab/>
        <w:tab/>
        <w:t>26.114</w:t>
        <w:tab/>
        <w:t>3.129</w:t>
      </w:r>
    </w:p>
    <w:p>
      <w:pPr>
        <w:pStyle w:val="Normal"/>
        <w:spacing w:before="0" w:after="0"/>
        <w:rPr/>
      </w:pPr>
      <w:r>
        <w:rPr/>
        <w:tab/>
        <w:tab/>
        <w:tab/>
        <w:t>27.114</w:t>
        <w:tab/>
        <w:t>3.113</w:t>
      </w:r>
    </w:p>
    <w:p>
      <w:pPr>
        <w:pStyle w:val="Normal"/>
        <w:spacing w:before="0" w:after="0"/>
        <w:rPr/>
      </w:pPr>
      <w:r>
        <w:rPr/>
        <w:tab/>
        <w:tab/>
        <w:tab/>
        <w:t>28.114</w:t>
        <w:tab/>
        <w:t>3.110</w:t>
      </w:r>
    </w:p>
    <w:p>
      <w:pPr>
        <w:pStyle w:val="Normal"/>
        <w:spacing w:before="0" w:after="0"/>
        <w:rPr/>
      </w:pPr>
      <w:r>
        <w:rPr/>
        <w:tab/>
        <w:tab/>
        <w:tab/>
        <w:t>29.114</w:t>
        <w:tab/>
        <w:t>3.089</w:t>
      </w:r>
    </w:p>
    <w:p>
      <w:pPr>
        <w:pStyle w:val="Normal"/>
        <w:spacing w:before="0" w:after="0"/>
        <w:rPr/>
      </w:pPr>
      <w:r>
        <w:rPr/>
        <w:tab/>
        <w:tab/>
        <w:tab/>
        <w:t>30.114</w:t>
        <w:tab/>
        <w:t>3.074</w:t>
      </w:r>
    </w:p>
    <w:p>
      <w:pPr>
        <w:pStyle w:val="Normal"/>
        <w:spacing w:before="0" w:after="0"/>
        <w:rPr/>
      </w:pPr>
      <w:r>
        <w:rPr/>
        <w:tab/>
        <w:tab/>
        <w:tab/>
        <w:t>31.114</w:t>
        <w:tab/>
        <w:t>3.063</w:t>
      </w:r>
    </w:p>
    <w:p>
      <w:pPr>
        <w:pStyle w:val="Normal"/>
        <w:spacing w:before="0" w:after="0"/>
        <w:rPr/>
      </w:pPr>
      <w:r>
        <w:rPr/>
        <w:tab/>
        <w:tab/>
        <w:tab/>
        <w:t>32.121</w:t>
        <w:tab/>
        <w:t>3.059</w:t>
      </w:r>
    </w:p>
    <w:p>
      <w:pPr>
        <w:pStyle w:val="Normal"/>
        <w:spacing w:before="0" w:after="0"/>
        <w:rPr/>
      </w:pPr>
      <w:r>
        <w:rPr/>
        <w:tab/>
        <w:tab/>
        <w:tab/>
        <w:t>33.114</w:t>
        <w:tab/>
        <w:t>3.053</w:t>
      </w:r>
    </w:p>
    <w:p>
      <w:pPr>
        <w:pStyle w:val="Normal"/>
        <w:spacing w:before="0" w:after="0"/>
        <w:rPr/>
      </w:pPr>
      <w:r>
        <w:rPr/>
        <w:tab/>
        <w:tab/>
        <w:tab/>
        <w:t>34.114</w:t>
        <w:tab/>
        <w:t>3.048</w:t>
      </w:r>
    </w:p>
    <w:p>
      <w:pPr>
        <w:pStyle w:val="Normal"/>
        <w:spacing w:before="0" w:after="0"/>
        <w:rPr/>
      </w:pPr>
      <w:r>
        <w:rPr/>
        <w:tab/>
        <w:tab/>
        <w:tab/>
        <w:t>35.114</w:t>
        <w:tab/>
        <w:t>3.034</w:t>
      </w:r>
    </w:p>
    <w:p>
      <w:pPr>
        <w:pStyle w:val="Normal"/>
        <w:spacing w:before="0" w:after="0"/>
        <w:rPr/>
      </w:pPr>
      <w:r>
        <w:rPr/>
        <w:tab/>
        <w:tab/>
        <w:tab/>
        <w:t>36.114</w:t>
        <w:tab/>
        <w:t>3.032</w:t>
      </w:r>
    </w:p>
    <w:p>
      <w:pPr>
        <w:pStyle w:val="Normal"/>
        <w:spacing w:before="0" w:after="0"/>
        <w:rPr/>
      </w:pPr>
      <w:r>
        <w:rPr/>
        <w:tab/>
        <w:tab/>
        <w:tab/>
        <w:t>37.114</w:t>
        <w:tab/>
        <w:t>3.021</w:t>
      </w:r>
    </w:p>
    <w:p>
      <w:pPr>
        <w:pStyle w:val="Normal"/>
        <w:spacing w:before="0" w:after="0"/>
        <w:rPr/>
      </w:pPr>
      <w:r>
        <w:rPr/>
        <w:tab/>
        <w:tab/>
        <w:tab/>
        <w:t>38.114</w:t>
        <w:tab/>
        <w:t>3.024</w:t>
      </w:r>
    </w:p>
    <w:p>
      <w:pPr>
        <w:pStyle w:val="Normal"/>
        <w:spacing w:before="0" w:after="0"/>
        <w:rPr/>
      </w:pPr>
      <w:r>
        <w:rPr/>
        <w:tab/>
        <w:tab/>
        <w:tab/>
        <w:t>39.114</w:t>
        <w:tab/>
        <w:t>3.017</w:t>
      </w:r>
    </w:p>
    <w:p>
      <w:pPr>
        <w:pStyle w:val="Normal"/>
        <w:spacing w:before="0" w:after="0"/>
        <w:rPr/>
      </w:pPr>
      <w:r>
        <w:rPr/>
        <w:tab/>
        <w:tab/>
        <w:tab/>
        <w:t>40.114</w:t>
        <w:tab/>
        <w:t>3.009</w:t>
      </w:r>
    </w:p>
    <w:p>
      <w:pPr>
        <w:pStyle w:val="Normal"/>
        <w:spacing w:before="0" w:after="0"/>
        <w:rPr/>
      </w:pPr>
      <w:r>
        <w:rPr/>
        <w:tab/>
        <w:tab/>
        <w:tab/>
        <w:t>41.114</w:t>
        <w:tab/>
        <w:t>3.005</w:t>
      </w:r>
    </w:p>
    <w:p>
      <w:pPr>
        <w:pStyle w:val="Normal"/>
        <w:spacing w:before="0" w:after="0"/>
        <w:rPr/>
      </w:pPr>
      <w:r>
        <w:rPr/>
        <w:tab/>
        <w:tab/>
        <w:tab/>
        <w:t>42.114</w:t>
        <w:tab/>
        <w:t>2.998</w:t>
      </w:r>
    </w:p>
    <w:p>
      <w:pPr>
        <w:pStyle w:val="Normal"/>
        <w:spacing w:before="0" w:after="0"/>
        <w:rPr/>
      </w:pPr>
      <w:r>
        <w:rPr/>
        <w:tab/>
        <w:tab/>
        <w:tab/>
        <w:t>43.114</w:t>
        <w:tab/>
        <w:t>2.997</w:t>
      </w:r>
    </w:p>
    <w:p>
      <w:pPr>
        <w:pStyle w:val="Normal"/>
        <w:spacing w:before="0" w:after="0"/>
        <w:rPr/>
      </w:pPr>
      <w:r>
        <w:rPr/>
        <w:tab/>
        <w:tab/>
        <w:tab/>
        <w:t>44.114</w:t>
        <w:tab/>
        <w:t>2.993</w:t>
      </w:r>
    </w:p>
    <w:p>
      <w:pPr>
        <w:pStyle w:val="Normal"/>
        <w:spacing w:before="0" w:after="0"/>
        <w:rPr/>
      </w:pPr>
      <w:r>
        <w:rPr/>
        <w:tab/>
        <w:tab/>
        <w:tab/>
        <w:t>45.116</w:t>
        <w:tab/>
        <w:t>2.988</w:t>
      </w:r>
    </w:p>
    <w:p>
      <w:pPr>
        <w:pStyle w:val="Normal"/>
        <w:spacing w:before="0" w:after="0"/>
        <w:rPr/>
      </w:pPr>
      <w:r>
        <w:rPr/>
        <w:tab/>
        <w:tab/>
        <w:tab/>
        <w:t>46.114</w:t>
        <w:tab/>
        <w:t>2.979</w:t>
      </w:r>
    </w:p>
    <w:p>
      <w:pPr>
        <w:pStyle w:val="Normal"/>
        <w:spacing w:before="0" w:after="0"/>
        <w:rPr/>
      </w:pPr>
      <w:r>
        <w:rPr/>
        <w:tab/>
        <w:tab/>
        <w:tab/>
        <w:t>47.114</w:t>
        <w:tab/>
        <w:t>2.986</w:t>
      </w:r>
    </w:p>
    <w:p>
      <w:pPr>
        <w:pStyle w:val="Normal"/>
        <w:spacing w:before="0" w:after="0"/>
        <w:rPr/>
      </w:pPr>
      <w:r>
        <w:rPr/>
        <w:tab/>
        <w:tab/>
        <w:tab/>
        <w:t>48.114</w:t>
        <w:tab/>
        <w:t>2.986</w:t>
      </w:r>
    </w:p>
    <w:p>
      <w:pPr>
        <w:pStyle w:val="Normal"/>
        <w:spacing w:before="0" w:after="0"/>
        <w:rPr/>
      </w:pPr>
      <w:r>
        <w:rPr/>
        <w:tab/>
        <w:tab/>
        <w:tab/>
        <w:t>49.114</w:t>
        <w:tab/>
        <w:t>2.977</w:t>
      </w:r>
    </w:p>
    <w:p>
      <w:pPr>
        <w:pStyle w:val="Normal"/>
        <w:spacing w:before="0" w:after="0"/>
        <w:rPr/>
      </w:pPr>
      <w:r>
        <w:rPr/>
        <w:tab/>
        <w:tab/>
        <w:tab/>
        <w:t>50.114</w:t>
        <w:tab/>
        <w:t>2.973</w:t>
      </w:r>
    </w:p>
    <w:p>
      <w:pPr>
        <w:pStyle w:val="Normal"/>
        <w:spacing w:before="0" w:after="0"/>
        <w:rPr/>
      </w:pPr>
      <w:r>
        <w:rPr/>
        <w:tab/>
        <w:tab/>
        <w:tab/>
        <w:t>51.114</w:t>
        <w:tab/>
        <w:t>2.978</w:t>
      </w:r>
    </w:p>
    <w:p>
      <w:pPr>
        <w:pStyle w:val="Normal"/>
        <w:spacing w:before="0" w:after="0"/>
        <w:rPr/>
      </w:pPr>
      <w:r>
        <w:rPr/>
        <w:tab/>
        <w:tab/>
        <w:tab/>
        <w:t>52.114</w:t>
        <w:tab/>
        <w:t>2.969</w:t>
      </w:r>
    </w:p>
    <w:p>
      <w:pPr>
        <w:pStyle w:val="Normal"/>
        <w:spacing w:before="0" w:after="0"/>
        <w:rPr/>
      </w:pPr>
      <w:r>
        <w:rPr/>
        <w:tab/>
        <w:tab/>
        <w:tab/>
        <w:t>53.114</w:t>
        <w:tab/>
        <w:t>2.967</w:t>
      </w:r>
    </w:p>
    <w:p>
      <w:pPr>
        <w:pStyle w:val="Normal"/>
        <w:spacing w:before="0" w:after="0"/>
        <w:rPr/>
      </w:pPr>
      <w:r>
        <w:rPr/>
        <w:tab/>
        <w:tab/>
        <w:tab/>
        <w:t>54.114</w:t>
        <w:tab/>
        <w:t>2.971</w:t>
      </w:r>
    </w:p>
    <w:p>
      <w:pPr>
        <w:pStyle w:val="Normal"/>
        <w:spacing w:before="0" w:after="0"/>
        <w:rPr/>
      </w:pPr>
      <w:r>
        <w:rPr/>
        <w:tab/>
        <w:tab/>
        <w:tab/>
        <w:t>55.114</w:t>
        <w:tab/>
        <w:t>2.961</w:t>
      </w:r>
    </w:p>
    <w:p>
      <w:pPr>
        <w:pStyle w:val="Normal"/>
        <w:spacing w:before="0" w:after="0"/>
        <w:rPr/>
      </w:pPr>
      <w:r>
        <w:rPr/>
        <w:tab/>
        <w:tab/>
        <w:tab/>
        <w:t>56.114</w:t>
        <w:tab/>
        <w:t>2.963</w:t>
      </w:r>
    </w:p>
    <w:p>
      <w:pPr>
        <w:pStyle w:val="Normal"/>
        <w:spacing w:before="0" w:after="0"/>
        <w:rPr/>
      </w:pPr>
      <w:r>
        <w:rPr/>
        <w:tab/>
        <w:tab/>
        <w:tab/>
        <w:t>57.114</w:t>
        <w:tab/>
        <w:t>2.954</w:t>
      </w:r>
    </w:p>
    <w:p>
      <w:pPr>
        <w:pStyle w:val="Normal"/>
        <w:spacing w:before="0" w:after="0"/>
        <w:rPr/>
      </w:pPr>
      <w:r>
        <w:rPr/>
        <w:tab/>
        <w:tab/>
        <w:tab/>
        <w:t>58.114</w:t>
        <w:tab/>
        <w:t>2.957</w:t>
      </w:r>
    </w:p>
    <w:p>
      <w:pPr>
        <w:pStyle w:val="Normal"/>
        <w:spacing w:before="0" w:after="0"/>
        <w:rPr/>
      </w:pPr>
      <w:r>
        <w:rPr/>
        <w:tab/>
        <w:tab/>
        <w:tab/>
        <w:t>59.114</w:t>
        <w:tab/>
        <w:t>2.951</w:t>
      </w:r>
    </w:p>
    <w:p>
      <w:pPr>
        <w:pStyle w:val="Normal"/>
        <w:spacing w:before="0" w:after="0"/>
        <w:rPr/>
      </w:pPr>
      <w:r>
        <w:rPr/>
        <w:tab/>
        <w:tab/>
        <w:tab/>
        <w:t>60.114</w:t>
        <w:tab/>
        <w:t>2.948</w:t>
      </w:r>
    </w:p>
    <w:p>
      <w:pPr>
        <w:pStyle w:val="Normal"/>
        <w:spacing w:before="0" w:after="0"/>
        <w:rPr/>
      </w:pPr>
      <w:r>
        <w:rPr/>
        <w:tab/>
        <w:tab/>
        <w:tab/>
        <w:t>61.114</w:t>
        <w:tab/>
        <w:t>2.947</w:t>
      </w:r>
    </w:p>
    <w:p>
      <w:pPr>
        <w:pStyle w:val="Normal"/>
        <w:spacing w:before="0" w:after="0"/>
        <w:rPr/>
      </w:pPr>
      <w:r>
        <w:rPr/>
        <w:tab/>
        <w:tab/>
        <w:tab/>
        <w:t>62.114</w:t>
        <w:tab/>
        <w:t>2.945</w:t>
      </w:r>
    </w:p>
    <w:p>
      <w:pPr>
        <w:pStyle w:val="Normal"/>
        <w:spacing w:before="0" w:after="0"/>
        <w:rPr/>
      </w:pPr>
      <w:r>
        <w:rPr/>
        <w:tab/>
        <w:tab/>
        <w:tab/>
        <w:t>63.114</w:t>
        <w:tab/>
        <w:t>2.936</w:t>
      </w:r>
    </w:p>
    <w:p>
      <w:pPr>
        <w:pStyle w:val="Normal"/>
        <w:spacing w:before="0" w:after="0"/>
        <w:rPr/>
      </w:pPr>
      <w:r>
        <w:rPr/>
        <w:tab/>
        <w:tab/>
        <w:tab/>
        <w:t>64.114</w:t>
        <w:tab/>
        <w:t>2.938</w:t>
      </w:r>
    </w:p>
    <w:p>
      <w:pPr>
        <w:pStyle w:val="Normal"/>
        <w:spacing w:before="0" w:after="0"/>
        <w:rPr/>
      </w:pPr>
      <w:r>
        <w:rPr/>
        <w:tab/>
        <w:tab/>
        <w:tab/>
        <w:t>65.114</w:t>
        <w:tab/>
        <w:t>2.938</w:t>
      </w:r>
    </w:p>
    <w:p>
      <w:pPr>
        <w:pStyle w:val="Normal"/>
        <w:spacing w:before="0" w:after="0"/>
        <w:rPr/>
      </w:pPr>
      <w:r>
        <w:rPr/>
        <w:tab/>
        <w:tab/>
        <w:tab/>
        <w:t>66.114</w:t>
        <w:tab/>
        <w:t>2.928</w:t>
      </w:r>
    </w:p>
    <w:p>
      <w:pPr>
        <w:pStyle w:val="Normal"/>
        <w:spacing w:before="0" w:after="0"/>
        <w:rPr/>
      </w:pPr>
      <w:r>
        <w:rPr/>
        <w:tab/>
        <w:tab/>
        <w:tab/>
        <w:t>67.125</w:t>
        <w:tab/>
        <w:t>2.931</w:t>
      </w:r>
    </w:p>
    <w:p>
      <w:pPr>
        <w:pStyle w:val="Normal"/>
        <w:spacing w:before="0" w:after="0"/>
        <w:rPr/>
      </w:pPr>
      <w:r>
        <w:rPr/>
        <w:tab/>
        <w:tab/>
        <w:tab/>
        <w:t>68.114</w:t>
        <w:tab/>
        <w:t>2.922</w:t>
      </w:r>
    </w:p>
    <w:p>
      <w:pPr>
        <w:pStyle w:val="Normal"/>
        <w:spacing w:before="0" w:after="0"/>
        <w:rPr/>
      </w:pPr>
      <w:r>
        <w:rPr/>
        <w:tab/>
        <w:tab/>
        <w:tab/>
        <w:t>69.114</w:t>
        <w:tab/>
        <w:t>2.917</w:t>
      </w:r>
    </w:p>
    <w:p>
      <w:pPr>
        <w:pStyle w:val="Normal"/>
        <w:spacing w:before="0" w:after="0"/>
        <w:rPr/>
      </w:pPr>
      <w:r>
        <w:rPr/>
        <w:tab/>
        <w:tab/>
        <w:tab/>
        <w:t>70.114</w:t>
        <w:tab/>
        <w:t>2.920</w:t>
      </w:r>
    </w:p>
    <w:p>
      <w:pPr>
        <w:pStyle w:val="Normal"/>
        <w:spacing w:before="0" w:after="0"/>
        <w:rPr/>
      </w:pPr>
      <w:r>
        <w:rPr/>
        <w:tab/>
        <w:tab/>
        <w:tab/>
        <w:t>71.114</w:t>
        <w:tab/>
        <w:t>2.916</w:t>
      </w:r>
    </w:p>
    <w:p>
      <w:pPr>
        <w:pStyle w:val="Normal"/>
        <w:spacing w:before="0" w:after="0"/>
        <w:rPr/>
      </w:pPr>
      <w:r>
        <w:rPr/>
        <w:tab/>
        <w:tab/>
        <w:tab/>
        <w:t>72.114</w:t>
        <w:tab/>
        <w:t>2.912</w:t>
      </w:r>
    </w:p>
    <w:p>
      <w:pPr>
        <w:pStyle w:val="Normal"/>
        <w:spacing w:before="0" w:after="0"/>
        <w:rPr/>
      </w:pPr>
      <w:r>
        <w:rPr/>
        <w:tab/>
        <w:tab/>
        <w:tab/>
        <w:t>73.114</w:t>
        <w:tab/>
        <w:t>2.917</w:t>
      </w:r>
    </w:p>
    <w:p>
      <w:pPr>
        <w:pStyle w:val="Normal"/>
        <w:spacing w:before="0" w:after="0"/>
        <w:rPr/>
      </w:pPr>
      <w:r>
        <w:rPr/>
        <w:tab/>
        <w:tab/>
        <w:tab/>
        <w:t>74.114</w:t>
        <w:tab/>
        <w:t>2.908</w:t>
      </w:r>
    </w:p>
    <w:p>
      <w:pPr>
        <w:pStyle w:val="Normal"/>
        <w:spacing w:before="0" w:after="0"/>
        <w:rPr/>
      </w:pPr>
      <w:r>
        <w:rPr/>
        <w:tab/>
        <w:tab/>
        <w:tab/>
        <w:t>75.114</w:t>
        <w:tab/>
        <w:t>2.903</w:t>
      </w:r>
    </w:p>
    <w:p>
      <w:pPr>
        <w:pStyle w:val="Normal"/>
        <w:spacing w:before="0" w:after="0"/>
        <w:rPr/>
      </w:pPr>
      <w:r>
        <w:rPr/>
        <w:tab/>
        <w:tab/>
        <w:tab/>
        <w:t>76.114</w:t>
        <w:tab/>
        <w:t>2.898</w:t>
      </w:r>
    </w:p>
    <w:p>
      <w:pPr>
        <w:pStyle w:val="Normal"/>
        <w:spacing w:before="0" w:after="0"/>
        <w:rPr/>
      </w:pPr>
      <w:r>
        <w:rPr/>
        <w:tab/>
        <w:tab/>
        <w:tab/>
        <w:t>77.114</w:t>
        <w:tab/>
        <w:t>2.900</w:t>
      </w:r>
    </w:p>
    <w:p>
      <w:pPr>
        <w:pStyle w:val="Normal"/>
        <w:spacing w:before="0" w:after="0"/>
        <w:rPr/>
      </w:pPr>
      <w:r>
        <w:rPr/>
        <w:tab/>
        <w:tab/>
        <w:tab/>
        <w:t>78.114</w:t>
        <w:tab/>
        <w:t>2.897</w:t>
      </w:r>
    </w:p>
    <w:p>
      <w:pPr>
        <w:pStyle w:val="Normal"/>
        <w:spacing w:before="0" w:after="0"/>
        <w:rPr/>
      </w:pPr>
      <w:r>
        <w:rPr/>
        <w:tab/>
        <w:tab/>
        <w:tab/>
        <w:t>79.114</w:t>
        <w:tab/>
        <w:t>2.893</w:t>
      </w:r>
    </w:p>
    <w:p>
      <w:pPr>
        <w:pStyle w:val="Normal"/>
        <w:spacing w:before="0" w:after="0"/>
        <w:rPr/>
      </w:pPr>
      <w:r>
        <w:rPr/>
        <w:tab/>
        <w:tab/>
        <w:tab/>
        <w:t>80.114</w:t>
        <w:tab/>
        <w:t>2.881</w:t>
      </w:r>
    </w:p>
    <w:p>
      <w:pPr>
        <w:pStyle w:val="Normal"/>
        <w:spacing w:before="0" w:after="0"/>
        <w:rPr/>
      </w:pPr>
      <w:r>
        <w:rPr/>
        <w:tab/>
        <w:tab/>
        <w:tab/>
        <w:t>81.114</w:t>
        <w:tab/>
        <w:t>2.879</w:t>
      </w:r>
    </w:p>
    <w:p>
      <w:pPr>
        <w:pStyle w:val="Normal"/>
        <w:spacing w:before="0" w:after="0"/>
        <w:rPr/>
      </w:pPr>
      <w:r>
        <w:rPr/>
        <w:tab/>
        <w:tab/>
        <w:tab/>
        <w:t>82.114</w:t>
        <w:tab/>
        <w:t>2.870</w:t>
      </w:r>
    </w:p>
    <w:p>
      <w:pPr>
        <w:pStyle w:val="Normal"/>
        <w:spacing w:before="0" w:after="0"/>
        <w:rPr/>
      </w:pPr>
      <w:r>
        <w:rPr/>
        <w:tab/>
        <w:tab/>
        <w:tab/>
        <w:t>83.114</w:t>
        <w:tab/>
        <w:t>2.867</w:t>
      </w:r>
    </w:p>
    <w:p>
      <w:pPr>
        <w:pStyle w:val="Normal"/>
        <w:spacing w:before="0" w:after="0"/>
        <w:rPr/>
      </w:pPr>
      <w:r>
        <w:rPr/>
        <w:tab/>
        <w:tab/>
        <w:tab/>
        <w:t>84.114</w:t>
        <w:tab/>
        <w:t>2.868</w:t>
      </w:r>
    </w:p>
    <w:p>
      <w:pPr>
        <w:pStyle w:val="Normal"/>
        <w:spacing w:before="0" w:after="0"/>
        <w:rPr/>
      </w:pPr>
      <w:r>
        <w:rPr/>
        <w:tab/>
        <w:tab/>
        <w:tab/>
        <w:t>85.114</w:t>
        <w:tab/>
        <w:t>2.856</w:t>
      </w:r>
    </w:p>
    <w:p>
      <w:pPr>
        <w:pStyle w:val="Normal"/>
        <w:spacing w:before="0" w:after="0"/>
        <w:rPr/>
      </w:pPr>
      <w:r>
        <w:rPr/>
        <w:tab/>
        <w:tab/>
        <w:tab/>
        <w:t>86.114</w:t>
        <w:tab/>
        <w:t>2.855</w:t>
      </w:r>
    </w:p>
    <w:p>
      <w:pPr>
        <w:pStyle w:val="Normal"/>
        <w:spacing w:before="0" w:after="0"/>
        <w:rPr/>
      </w:pPr>
      <w:r>
        <w:rPr/>
        <w:tab/>
        <w:tab/>
        <w:tab/>
        <w:t>87.114</w:t>
        <w:tab/>
        <w:t>2.860</w:t>
      </w:r>
    </w:p>
    <w:p>
      <w:pPr>
        <w:pStyle w:val="Normal"/>
        <w:spacing w:before="0" w:after="0"/>
        <w:rPr/>
      </w:pPr>
      <w:r>
        <w:rPr/>
        <w:tab/>
        <w:tab/>
        <w:tab/>
        <w:t>88.114</w:t>
        <w:tab/>
        <w:t>2.853</w:t>
      </w:r>
    </w:p>
    <w:p>
      <w:pPr>
        <w:pStyle w:val="Normal"/>
        <w:spacing w:before="0" w:after="0"/>
        <w:rPr/>
      </w:pPr>
      <w:r>
        <w:rPr/>
        <w:tab/>
        <w:tab/>
        <w:tab/>
        <w:t>89.114</w:t>
        <w:tab/>
        <w:t>2.846</w:t>
      </w:r>
    </w:p>
    <w:p>
      <w:pPr>
        <w:pStyle w:val="Normal"/>
        <w:spacing w:before="0" w:after="0"/>
        <w:rPr/>
      </w:pPr>
      <w:r>
        <w:rPr/>
        <w:tab/>
        <w:tab/>
        <w:tab/>
        <w:t>90.114</w:t>
        <w:tab/>
        <w:t>2.846</w:t>
      </w:r>
    </w:p>
    <w:p>
      <w:pPr>
        <w:pStyle w:val="Normal"/>
        <w:spacing w:before="0" w:after="0"/>
        <w:rPr/>
      </w:pPr>
      <w:r>
        <w:rPr/>
        <w:tab/>
        <w:tab/>
        <w:tab/>
        <w:t>91.114</w:t>
        <w:tab/>
        <w:t>2.841</w:t>
      </w:r>
    </w:p>
    <w:p>
      <w:pPr>
        <w:pStyle w:val="Normal"/>
        <w:spacing w:before="0" w:after="0"/>
        <w:rPr/>
      </w:pPr>
      <w:r>
        <w:rPr/>
        <w:tab/>
        <w:tab/>
        <w:tab/>
        <w:t>92.114</w:t>
        <w:tab/>
        <w:t>2.836</w:t>
      </w:r>
    </w:p>
    <w:p>
      <w:pPr>
        <w:pStyle w:val="Normal"/>
        <w:spacing w:before="0" w:after="0"/>
        <w:rPr/>
      </w:pPr>
      <w:r>
        <w:rPr/>
        <w:tab/>
        <w:tab/>
        <w:tab/>
        <w:t>93.114</w:t>
        <w:tab/>
        <w:t>2.839</w:t>
      </w:r>
    </w:p>
    <w:p>
      <w:pPr>
        <w:pStyle w:val="Normal"/>
        <w:spacing w:before="0" w:after="0"/>
        <w:rPr/>
      </w:pPr>
      <w:r>
        <w:rPr/>
        <w:tab/>
        <w:tab/>
        <w:tab/>
        <w:t>94.114</w:t>
        <w:tab/>
        <w:t>2.837</w:t>
      </w:r>
    </w:p>
    <w:p>
      <w:pPr>
        <w:pStyle w:val="Normal"/>
        <w:spacing w:before="0" w:after="0"/>
        <w:rPr/>
      </w:pPr>
      <w:r>
        <w:rPr/>
        <w:tab/>
        <w:tab/>
        <w:tab/>
        <w:t>95.114</w:t>
        <w:tab/>
        <w:t>2.833</w:t>
      </w:r>
    </w:p>
    <w:p>
      <w:pPr>
        <w:pStyle w:val="Normal"/>
        <w:spacing w:before="0" w:after="0"/>
        <w:rPr/>
      </w:pPr>
      <w:r>
        <w:rPr/>
        <w:tab/>
        <w:tab/>
        <w:tab/>
        <w:t>96.114</w:t>
        <w:tab/>
        <w:t>2.825</w:t>
      </w:r>
    </w:p>
    <w:p>
      <w:pPr>
        <w:pStyle w:val="Normal"/>
        <w:spacing w:before="0" w:after="0"/>
        <w:rPr/>
      </w:pPr>
      <w:r>
        <w:rPr/>
        <w:tab/>
        <w:tab/>
        <w:tab/>
        <w:t>97.114</w:t>
        <w:tab/>
        <w:t>2.826</w:t>
      </w:r>
    </w:p>
    <w:p>
      <w:pPr>
        <w:pStyle w:val="Normal"/>
        <w:spacing w:before="0" w:after="0"/>
        <w:rPr/>
      </w:pPr>
      <w:r>
        <w:rPr/>
        <w:tab/>
        <w:tab/>
        <w:tab/>
        <w:t>98.114</w:t>
        <w:tab/>
        <w:t>2.819</w:t>
      </w:r>
    </w:p>
    <w:p>
      <w:pPr>
        <w:pStyle w:val="Normal"/>
        <w:spacing w:before="0" w:after="0"/>
        <w:rPr/>
      </w:pPr>
      <w:r>
        <w:rPr/>
        <w:tab/>
        <w:tab/>
        <w:tab/>
        <w:t>99.114</w:t>
        <w:tab/>
        <w:t>2.810</w:t>
      </w:r>
    </w:p>
    <w:p>
      <w:pPr>
        <w:pStyle w:val="Normal"/>
        <w:spacing w:before="0" w:after="0"/>
        <w:rPr/>
      </w:pPr>
      <w:r>
        <w:rPr/>
        <w:tab/>
        <w:tab/>
        <w:tab/>
        <w:t>100.114</w:t>
        <w:tab/>
        <w:t>2.816</w:t>
      </w:r>
    </w:p>
    <w:p>
      <w:pPr>
        <w:pStyle w:val="Normal"/>
        <w:spacing w:before="0" w:after="0"/>
        <w:rPr/>
      </w:pPr>
      <w:r>
        <w:rPr/>
        <w:tab/>
        <w:tab/>
        <w:tab/>
        <w:t>101.114</w:t>
        <w:tab/>
        <w:t>2.813</w:t>
      </w:r>
    </w:p>
    <w:p>
      <w:pPr>
        <w:pStyle w:val="Normal"/>
        <w:spacing w:before="0" w:after="0"/>
        <w:rPr/>
      </w:pPr>
      <w:r>
        <w:rPr/>
        <w:tab/>
        <w:tab/>
        <w:tab/>
        <w:t>102.124</w:t>
        <w:tab/>
        <w:t>2.809</w:t>
      </w:r>
    </w:p>
    <w:p>
      <w:pPr>
        <w:pStyle w:val="Normal"/>
        <w:spacing w:before="0" w:after="0"/>
        <w:rPr/>
      </w:pPr>
      <w:r>
        <w:rPr/>
        <w:tab/>
        <w:tab/>
        <w:tab/>
        <w:t>103.114</w:t>
        <w:tab/>
        <w:t>2.807</w:t>
      </w:r>
    </w:p>
    <w:p>
      <w:pPr>
        <w:pStyle w:val="Normal"/>
        <w:spacing w:before="0" w:after="0"/>
        <w:rPr/>
      </w:pPr>
      <w:r>
        <w:rPr/>
        <w:tab/>
        <w:tab/>
        <w:tab/>
        <w:t>104.117</w:t>
        <w:tab/>
        <w:t>2.802</w:t>
      </w:r>
    </w:p>
    <w:p>
      <w:pPr>
        <w:pStyle w:val="Normal"/>
        <w:spacing w:before="0" w:after="0"/>
        <w:rPr/>
      </w:pPr>
      <w:r>
        <w:rPr/>
      </w:r>
      <w:r>
        <w:br w:type="page"/>
      </w:r>
    </w:p>
    <w:p>
      <w:pPr>
        <w:pStyle w:val="Normal"/>
        <w:spacing w:before="0" w:after="0"/>
        <w:rPr/>
      </w:pPr>
      <w:r>
        <w:rPr>
          <w:b/>
        </w:rPr>
        <w:t>Data plotted in FIG 6(a)</w:t>
      </w:r>
    </w:p>
    <w:p>
      <w:pPr>
        <w:pStyle w:val="Normal"/>
        <w:spacing w:before="0" w:after="0"/>
        <w:rPr>
          <w:b/>
          <w:b/>
        </w:rPr>
      </w:pPr>
      <w:r>
        <w:rPr>
          <w:b/>
        </w:rPr>
      </w:r>
    </w:p>
    <w:p>
      <w:pPr>
        <w:pStyle w:val="Normal"/>
        <w:spacing w:before="0" w:after="0"/>
        <w:rPr/>
      </w:pPr>
      <w:r>
        <w:rPr/>
        <w:t>Time from introduction of ampicillin (min)</w:t>
        <w:tab/>
        <w:t>Test resonator.  Spectral power [10^(-6)Hz^2]</w:t>
        <w:tab/>
        <w:t>Control resonator.  Spectral power [10^(-6)Hz^2]</w:t>
        <w:tab/>
        <w:t>Time from introduction of ampicillin (min)</w:t>
        <w:tab/>
        <w:t>Coverage area [10^(-3) mm^2]</w:t>
      </w:r>
    </w:p>
    <w:p>
      <w:pPr>
        <w:pStyle w:val="Normal"/>
        <w:spacing w:before="0" w:after="0"/>
        <w:rPr/>
      </w:pPr>
      <w:r>
        <w:rPr/>
        <w:t>-31.517</w:t>
        <w:tab/>
        <w:t>0.316</w:t>
        <w:tab/>
        <w:t>0.337</w:t>
        <w:tab/>
        <w:t>-24.730</w:t>
        <w:tab/>
        <w:t>2.525</w:t>
      </w:r>
    </w:p>
    <w:p>
      <w:pPr>
        <w:pStyle w:val="Normal"/>
        <w:spacing w:before="0" w:after="0"/>
        <w:rPr/>
      </w:pPr>
      <w:r>
        <w:rPr/>
        <w:t>-22.850</w:t>
        <w:tab/>
        <w:t>0.367</w:t>
        <w:tab/>
        <w:t>0.381</w:t>
        <w:tab/>
        <w:t>-23.229</w:t>
        <w:tab/>
        <w:t>2.530</w:t>
      </w:r>
    </w:p>
    <w:p>
      <w:pPr>
        <w:pStyle w:val="Normal"/>
        <w:spacing w:before="0" w:after="0"/>
        <w:rPr/>
      </w:pPr>
      <w:r>
        <w:rPr/>
        <w:t>-19.783</w:t>
        <w:tab/>
        <w:t>0.411</w:t>
        <w:tab/>
        <w:t>0.417</w:t>
        <w:tab/>
        <w:t>-22.229</w:t>
        <w:tab/>
        <w:t>2.568</w:t>
      </w:r>
    </w:p>
    <w:p>
      <w:pPr>
        <w:pStyle w:val="Normal"/>
        <w:spacing w:before="0" w:after="0"/>
        <w:rPr/>
      </w:pPr>
      <w:r>
        <w:rPr/>
        <w:t>-15.917</w:t>
        <w:tab/>
        <w:t>0.428</w:t>
        <w:tab/>
        <w:t>0.422</w:t>
        <w:tab/>
        <w:t>-21.229</w:t>
        <w:tab/>
        <w:t>2.614</w:t>
      </w:r>
    </w:p>
    <w:p>
      <w:pPr>
        <w:pStyle w:val="Normal"/>
        <w:spacing w:before="0" w:after="0"/>
        <w:rPr/>
      </w:pPr>
      <w:r>
        <w:rPr/>
        <w:t>-12.433</w:t>
        <w:tab/>
        <w:t>0.531</w:t>
        <w:tab/>
        <w:t>0.498</w:t>
        <w:tab/>
        <w:t>-20.229</w:t>
        <w:tab/>
        <w:t>2.666</w:t>
      </w:r>
    </w:p>
    <w:p>
      <w:pPr>
        <w:pStyle w:val="Normal"/>
        <w:spacing w:before="0" w:after="0"/>
        <w:rPr/>
      </w:pPr>
      <w:r>
        <w:rPr/>
        <w:t>-8.700</w:t>
        <w:tab/>
        <w:t>0.506</w:t>
        <w:tab/>
        <w:t>0.520</w:t>
        <w:tab/>
        <w:t>-19.229</w:t>
        <w:tab/>
        <w:t>2.699</w:t>
      </w:r>
    </w:p>
    <w:p>
      <w:pPr>
        <w:pStyle w:val="Normal"/>
        <w:spacing w:before="0" w:after="0"/>
        <w:rPr/>
      </w:pPr>
      <w:r>
        <w:rPr/>
        <w:t>-5.583</w:t>
        <w:tab/>
        <w:t>0.520</w:t>
        <w:tab/>
        <w:t>0.579</w:t>
        <w:tab/>
        <w:t>-18.229</w:t>
        <w:tab/>
        <w:t>2.746</w:t>
      </w:r>
    </w:p>
    <w:p>
      <w:pPr>
        <w:pStyle w:val="Normal"/>
        <w:spacing w:before="0" w:after="0"/>
        <w:rPr/>
      </w:pPr>
      <w:r>
        <w:rPr/>
        <w:t>7.400</w:t>
        <w:tab/>
        <w:t>--</w:t>
        <w:tab/>
        <w:t>0.697</w:t>
        <w:tab/>
        <w:t>-17.229</w:t>
        <w:tab/>
        <w:t>2.777</w:t>
      </w:r>
    </w:p>
    <w:p>
      <w:pPr>
        <w:pStyle w:val="Normal"/>
        <w:spacing w:before="0" w:after="0"/>
        <w:rPr/>
      </w:pPr>
      <w:r>
        <w:rPr/>
        <w:t>11.150</w:t>
        <w:tab/>
        <w:t>0.538</w:t>
        <w:tab/>
        <w:t>0.765</w:t>
        <w:tab/>
        <w:t>-16.214</w:t>
        <w:tab/>
        <w:t>2.822</w:t>
      </w:r>
    </w:p>
    <w:p>
      <w:pPr>
        <w:pStyle w:val="Normal"/>
        <w:spacing w:before="0" w:after="0"/>
        <w:rPr/>
      </w:pPr>
      <w:r>
        <w:rPr/>
        <w:t>14.283</w:t>
        <w:tab/>
        <w:t>0.464</w:t>
        <w:tab/>
        <w:t>0.768</w:t>
        <w:tab/>
        <w:t>-15.229</w:t>
        <w:tab/>
        <w:t>2.870</w:t>
      </w:r>
    </w:p>
    <w:p>
      <w:pPr>
        <w:pStyle w:val="Normal"/>
        <w:spacing w:before="0" w:after="0"/>
        <w:rPr/>
      </w:pPr>
      <w:r>
        <w:rPr/>
        <w:t>17.317</w:t>
        <w:tab/>
        <w:t>0.412</w:t>
        <w:tab/>
        <w:t>0.864</w:t>
        <w:tab/>
        <w:t>-14.225</w:t>
        <w:tab/>
        <w:t>2.934</w:t>
      </w:r>
    </w:p>
    <w:p>
      <w:pPr>
        <w:pStyle w:val="Normal"/>
        <w:spacing w:before="0" w:after="0"/>
        <w:rPr/>
      </w:pPr>
      <w:r>
        <w:rPr/>
        <w:t>20.850</w:t>
        <w:tab/>
        <w:t>0.356</w:t>
        <w:tab/>
        <w:t>0.900</w:t>
        <w:tab/>
        <w:t>-13.229</w:t>
        <w:tab/>
        <w:t>2.979</w:t>
      </w:r>
    </w:p>
    <w:p>
      <w:pPr>
        <w:pStyle w:val="Normal"/>
        <w:spacing w:before="0" w:after="0"/>
        <w:rPr/>
      </w:pPr>
      <w:r>
        <w:rPr/>
        <w:t>23.950</w:t>
        <w:tab/>
        <w:t>0.291</w:t>
        <w:tab/>
        <w:t>0.924</w:t>
        <w:tab/>
        <w:t>-12.229</w:t>
        <w:tab/>
        <w:t>3.136</w:t>
      </w:r>
    </w:p>
    <w:p>
      <w:pPr>
        <w:pStyle w:val="Normal"/>
        <w:spacing w:before="0" w:after="0"/>
        <w:rPr/>
      </w:pPr>
      <w:r>
        <w:rPr/>
        <w:t>27.267</w:t>
        <w:tab/>
        <w:t>--</w:t>
        <w:tab/>
        <w:t>0.951</w:t>
        <w:tab/>
        <w:t>-11.229</w:t>
        <w:tab/>
        <w:t>3.190</w:t>
      </w:r>
    </w:p>
    <w:p>
      <w:pPr>
        <w:pStyle w:val="Normal"/>
        <w:spacing w:before="0" w:after="0"/>
        <w:rPr/>
      </w:pPr>
      <w:r>
        <w:rPr/>
        <w:t>30.800</w:t>
        <w:tab/>
        <w:t>0.173</w:t>
        <w:tab/>
        <w:t>0.945</w:t>
        <w:tab/>
        <w:t>-10.229</w:t>
        <w:tab/>
        <w:t>3.235</w:t>
      </w:r>
    </w:p>
    <w:p>
      <w:pPr>
        <w:pStyle w:val="Normal"/>
        <w:spacing w:before="0" w:after="0"/>
        <w:rPr/>
      </w:pPr>
      <w:r>
        <w:rPr/>
        <w:t>33.850</w:t>
        <w:tab/>
        <w:t>0.135</w:t>
        <w:tab/>
        <w:t>0.966</w:t>
        <w:tab/>
        <w:t>-9.229</w:t>
        <w:tab/>
        <w:t>3.266</w:t>
      </w:r>
    </w:p>
    <w:p>
      <w:pPr>
        <w:pStyle w:val="Normal"/>
        <w:spacing w:before="0" w:after="0"/>
        <w:rPr/>
      </w:pPr>
      <w:r>
        <w:rPr/>
        <w:t>38.783</w:t>
        <w:tab/>
        <w:t>0.126</w:t>
        <w:tab/>
        <w:t>0.947</w:t>
        <w:tab/>
        <w:t>-8.229</w:t>
        <w:tab/>
        <w:t>3.325</w:t>
      </w:r>
    </w:p>
    <w:p>
      <w:pPr>
        <w:pStyle w:val="Normal"/>
        <w:spacing w:before="0" w:after="0"/>
        <w:rPr/>
      </w:pPr>
      <w:r>
        <w:rPr/>
        <w:t>43.667</w:t>
        <w:tab/>
        <w:t>0.112</w:t>
        <w:tab/>
        <w:t>0.956</w:t>
        <w:tab/>
        <w:t>-7.229</w:t>
        <w:tab/>
        <w:t>3.359</w:t>
      </w:r>
    </w:p>
    <w:p>
      <w:pPr>
        <w:pStyle w:val="Normal"/>
        <w:spacing w:before="0" w:after="0"/>
        <w:rPr/>
      </w:pPr>
      <w:r>
        <w:rPr/>
        <w:t>46.800</w:t>
        <w:tab/>
        <w:t>0.110</w:t>
        <w:tab/>
        <w:t>0.906</w:t>
        <w:tab/>
        <w:t>-6.229</w:t>
        <w:tab/>
        <w:t>3.427</w:t>
      </w:r>
    </w:p>
    <w:p>
      <w:pPr>
        <w:pStyle w:val="Normal"/>
        <w:spacing w:before="0" w:after="0"/>
        <w:rPr/>
      </w:pPr>
      <w:r>
        <w:rPr/>
        <w:t>50.550</w:t>
        <w:tab/>
        <w:t>0.121</w:t>
        <w:tab/>
        <w:t>0.901</w:t>
        <w:tab/>
        <w:t>-5.229</w:t>
        <w:tab/>
        <w:t>3.488</w:t>
      </w:r>
    </w:p>
    <w:p>
      <w:pPr>
        <w:pStyle w:val="Normal"/>
        <w:spacing w:before="0" w:after="0"/>
        <w:rPr/>
      </w:pPr>
      <w:r>
        <w:rPr/>
        <w:t>54.400</w:t>
        <w:tab/>
        <w:t>0.108</w:t>
        <w:tab/>
        <w:t>0.914</w:t>
        <w:tab/>
        <w:t>-4.229</w:t>
        <w:tab/>
        <w:t>3.535</w:t>
      </w:r>
    </w:p>
    <w:p>
      <w:pPr>
        <w:pStyle w:val="Normal"/>
        <w:spacing w:before="0" w:after="0"/>
        <w:rPr/>
      </w:pPr>
      <w:r>
        <w:rPr/>
        <w:t>57.683</w:t>
        <w:tab/>
        <w:t>0.118</w:t>
        <w:tab/>
        <w:t>0.879</w:t>
        <w:tab/>
        <w:t>4.463</w:t>
        <w:tab/>
        <w:t>4.134</w:t>
      </w:r>
    </w:p>
    <w:p>
      <w:pPr>
        <w:pStyle w:val="Normal"/>
        <w:spacing w:before="0" w:after="0"/>
        <w:rPr/>
      </w:pPr>
      <w:r>
        <w:rPr/>
        <w:t>60.683</w:t>
        <w:tab/>
        <w:t>0.084</w:t>
        <w:tab/>
        <w:t>0.872</w:t>
        <w:tab/>
        <w:t>5.775</w:t>
        <w:tab/>
        <w:t>4.253</w:t>
      </w:r>
    </w:p>
    <w:p>
      <w:pPr>
        <w:pStyle w:val="Normal"/>
        <w:spacing w:before="0" w:after="0"/>
        <w:rPr/>
      </w:pPr>
      <w:r>
        <w:rPr/>
        <w:t>63.967</w:t>
        <w:tab/>
        <w:t>0.087</w:t>
        <w:tab/>
        <w:t>0.877</w:t>
        <w:tab/>
        <w:t>6.775</w:t>
        <w:tab/>
        <w:t>4.324</w:t>
      </w:r>
    </w:p>
    <w:p>
      <w:pPr>
        <w:pStyle w:val="Normal"/>
        <w:spacing w:before="0" w:after="0"/>
        <w:rPr/>
      </w:pPr>
      <w:r>
        <w:rPr/>
        <w:t>67.000</w:t>
        <w:tab/>
        <w:t>0.085</w:t>
        <w:tab/>
        <w:t>0.878</w:t>
        <w:tab/>
        <w:t>7.775</w:t>
        <w:tab/>
        <w:t>4.378</w:t>
      </w:r>
    </w:p>
    <w:p>
      <w:pPr>
        <w:pStyle w:val="Normal"/>
        <w:spacing w:before="0" w:after="0"/>
        <w:rPr/>
      </w:pPr>
      <w:r>
        <w:rPr/>
        <w:t>69.967</w:t>
        <w:tab/>
        <w:t>0.094</w:t>
        <w:tab/>
        <w:t>0.882</w:t>
        <w:tab/>
        <w:t>8.775</w:t>
        <w:tab/>
        <w:t>4.419</w:t>
      </w:r>
    </w:p>
    <w:p>
      <w:pPr>
        <w:pStyle w:val="Normal"/>
        <w:spacing w:before="0" w:after="0"/>
        <w:rPr/>
      </w:pPr>
      <w:r>
        <w:rPr/>
        <w:t>73.200</w:t>
        <w:tab/>
        <w:t>0.090</w:t>
        <w:tab/>
        <w:t>0.878</w:t>
        <w:tab/>
        <w:t>10.241</w:t>
        <w:tab/>
        <w:t>4.542</w:t>
      </w:r>
    </w:p>
    <w:p>
      <w:pPr>
        <w:pStyle w:val="Normal"/>
        <w:spacing w:before="0" w:after="0"/>
        <w:rPr/>
      </w:pPr>
      <w:r>
        <w:rPr/>
        <w:t>77.567</w:t>
        <w:tab/>
        <w:t>0.086</w:t>
        <w:tab/>
        <w:t>0.922</w:t>
        <w:tab/>
        <w:t>11.238</w:t>
        <w:tab/>
        <w:t>4.643</w:t>
      </w:r>
    </w:p>
    <w:p>
      <w:pPr>
        <w:pStyle w:val="Normal"/>
        <w:spacing w:before="0" w:after="0"/>
        <w:rPr/>
      </w:pPr>
      <w:r>
        <w:rPr/>
        <w:t>81.350</w:t>
        <w:tab/>
        <w:t>0.092</w:t>
        <w:tab/>
        <w:t>0.923</w:t>
        <w:tab/>
        <w:t>12.238</w:t>
        <w:tab/>
        <w:t>4.692</w:t>
      </w:r>
    </w:p>
    <w:p>
      <w:pPr>
        <w:pStyle w:val="Normal"/>
        <w:spacing w:before="0" w:after="0"/>
        <w:rPr/>
      </w:pPr>
      <w:r>
        <w:rPr/>
        <w:t>84.367</w:t>
        <w:tab/>
        <w:t>0.091</w:t>
        <w:tab/>
        <w:t>0.957</w:t>
        <w:tab/>
        <w:t>13.238</w:t>
        <w:tab/>
        <w:t>4.550</w:t>
      </w:r>
    </w:p>
    <w:p>
      <w:pPr>
        <w:pStyle w:val="Normal"/>
        <w:spacing w:before="0" w:after="0"/>
        <w:rPr/>
      </w:pPr>
      <w:r>
        <w:rPr/>
        <w:t>87.867</w:t>
        <w:tab/>
        <w:t>0.091</w:t>
        <w:tab/>
        <w:t>0.899</w:t>
        <w:tab/>
        <w:t>14.238</w:t>
        <w:tab/>
        <w:t>4.584</w:t>
      </w:r>
    </w:p>
    <w:p>
      <w:pPr>
        <w:pStyle w:val="Normal"/>
        <w:spacing w:before="0" w:after="0"/>
        <w:rPr/>
      </w:pPr>
      <w:r>
        <w:rPr/>
        <w:t>91.500</w:t>
        <w:tab/>
        <w:t>0.096</w:t>
        <w:tab/>
        <w:t>0.901</w:t>
        <w:tab/>
        <w:t>15.238</w:t>
        <w:tab/>
        <w:t>4.632</w:t>
      </w:r>
    </w:p>
    <w:p>
      <w:pPr>
        <w:pStyle w:val="Normal"/>
        <w:spacing w:before="0" w:after="0"/>
        <w:rPr/>
      </w:pPr>
      <w:r>
        <w:rPr/>
        <w:t>94.783</w:t>
        <w:tab/>
        <w:t>0.102</w:t>
        <w:tab/>
        <w:t>0.992</w:t>
        <w:tab/>
        <w:t>16.238</w:t>
        <w:tab/>
        <w:t>4.659</w:t>
      </w:r>
    </w:p>
    <w:p>
      <w:pPr>
        <w:pStyle w:val="Normal"/>
        <w:spacing w:before="0" w:after="0"/>
        <w:rPr/>
      </w:pPr>
      <w:r>
        <w:rPr/>
        <w:t>100.283</w:t>
        <w:tab/>
        <w:t>0.089</w:t>
        <w:tab/>
        <w:t>--</w:t>
        <w:tab/>
        <w:t>17.238</w:t>
        <w:tab/>
        <w:t>4.695</w:t>
      </w:r>
    </w:p>
    <w:p>
      <w:pPr>
        <w:pStyle w:val="Normal"/>
        <w:spacing w:before="0" w:after="0"/>
        <w:rPr/>
      </w:pPr>
      <w:r>
        <w:rPr/>
        <w:t>103.550</w:t>
        <w:tab/>
        <w:t>0.087</w:t>
        <w:tab/>
        <w:t>1.119</w:t>
        <w:tab/>
        <w:t>18.238</w:t>
        <w:tab/>
        <w:t>4.734</w:t>
      </w:r>
    </w:p>
    <w:p>
      <w:pPr>
        <w:pStyle w:val="Normal"/>
        <w:spacing w:before="0" w:after="0"/>
        <w:rPr/>
      </w:pPr>
      <w:r>
        <w:rPr/>
        <w:t>106.850</w:t>
        <w:tab/>
        <w:t>0.095</w:t>
        <w:tab/>
        <w:t>1.182</w:t>
        <w:tab/>
        <w:t>19.238</w:t>
        <w:tab/>
        <w:t>4.511</w:t>
      </w:r>
    </w:p>
    <w:p>
      <w:pPr>
        <w:pStyle w:val="Normal"/>
        <w:spacing w:before="0" w:after="0"/>
        <w:rPr/>
      </w:pPr>
      <w:r>
        <w:rPr/>
        <w:t>110.000</w:t>
        <w:tab/>
        <w:t>0.099</w:t>
        <w:tab/>
        <w:t>--</w:t>
        <w:tab/>
        <w:t>20.238</w:t>
        <w:tab/>
        <w:t>4.465</w:t>
      </w:r>
    </w:p>
    <w:p>
      <w:pPr>
        <w:pStyle w:val="Normal"/>
        <w:spacing w:before="0" w:after="0"/>
        <w:rPr/>
      </w:pPr>
      <w:r>
        <w:rPr/>
        <w:t>117.050</w:t>
        <w:tab/>
        <w:t>0.104</w:t>
        <w:tab/>
        <w:t>1.192</w:t>
        <w:tab/>
        <w:t>21.238</w:t>
        <w:tab/>
        <w:t>4.209</w:t>
      </w:r>
    </w:p>
    <w:p>
      <w:pPr>
        <w:pStyle w:val="Normal"/>
        <w:spacing w:before="0" w:after="0"/>
        <w:rPr/>
      </w:pPr>
      <w:r>
        <w:rPr/>
        <w:tab/>
        <w:tab/>
        <w:tab/>
        <w:t>22.238</w:t>
        <w:tab/>
        <w:t>4.172</w:t>
      </w:r>
    </w:p>
    <w:p>
      <w:pPr>
        <w:pStyle w:val="Normal"/>
        <w:spacing w:before="0" w:after="0"/>
        <w:rPr/>
      </w:pPr>
      <w:r>
        <w:rPr/>
        <w:tab/>
        <w:tab/>
        <w:tab/>
        <w:t>23.238</w:t>
        <w:tab/>
        <w:t>3.896</w:t>
      </w:r>
    </w:p>
    <w:p>
      <w:pPr>
        <w:pStyle w:val="Normal"/>
        <w:spacing w:before="0" w:after="0"/>
        <w:rPr/>
      </w:pPr>
      <w:r>
        <w:rPr/>
        <w:tab/>
        <w:tab/>
        <w:tab/>
        <w:t>24.238</w:t>
        <w:tab/>
        <w:t>3.845</w:t>
      </w:r>
    </w:p>
    <w:p>
      <w:pPr>
        <w:pStyle w:val="Normal"/>
        <w:spacing w:before="0" w:after="0"/>
        <w:rPr/>
      </w:pPr>
      <w:r>
        <w:rPr/>
        <w:tab/>
        <w:tab/>
        <w:tab/>
        <w:t>25.238</w:t>
        <w:tab/>
        <w:t>3.578</w:t>
      </w:r>
    </w:p>
    <w:p>
      <w:pPr>
        <w:pStyle w:val="Normal"/>
        <w:spacing w:before="0" w:after="0"/>
        <w:rPr/>
      </w:pPr>
      <w:r>
        <w:rPr/>
        <w:tab/>
        <w:tab/>
        <w:tab/>
        <w:t>26.238</w:t>
        <w:tab/>
        <w:t>3.314</w:t>
      </w:r>
    </w:p>
    <w:p>
      <w:pPr>
        <w:pStyle w:val="Normal"/>
        <w:spacing w:before="0" w:after="0"/>
        <w:rPr/>
      </w:pPr>
      <w:r>
        <w:rPr/>
        <w:tab/>
        <w:tab/>
        <w:tab/>
        <w:t>27.238</w:t>
        <w:tab/>
        <w:t>2.982</w:t>
      </w:r>
    </w:p>
    <w:p>
      <w:pPr>
        <w:pStyle w:val="Normal"/>
        <w:spacing w:before="0" w:after="0"/>
        <w:rPr/>
      </w:pPr>
      <w:r>
        <w:rPr/>
        <w:tab/>
        <w:tab/>
        <w:tab/>
        <w:t>28.238</w:t>
        <w:tab/>
        <w:t>2.822</w:t>
      </w:r>
    </w:p>
    <w:p>
      <w:pPr>
        <w:pStyle w:val="Normal"/>
        <w:spacing w:before="0" w:after="0"/>
        <w:rPr/>
      </w:pPr>
      <w:r>
        <w:rPr/>
        <w:tab/>
        <w:tab/>
        <w:tab/>
        <w:t>29.238</w:t>
        <w:tab/>
        <w:t>2.595</w:t>
      </w:r>
    </w:p>
    <w:p>
      <w:pPr>
        <w:pStyle w:val="Normal"/>
        <w:spacing w:before="0" w:after="0"/>
        <w:rPr/>
      </w:pPr>
      <w:r>
        <w:rPr/>
        <w:tab/>
        <w:tab/>
        <w:tab/>
        <w:t>30.238</w:t>
        <w:tab/>
        <w:t>2.409</w:t>
      </w:r>
    </w:p>
    <w:p>
      <w:pPr>
        <w:pStyle w:val="Normal"/>
        <w:spacing w:before="0" w:after="0"/>
        <w:rPr/>
      </w:pPr>
      <w:r>
        <w:rPr/>
        <w:tab/>
        <w:tab/>
        <w:tab/>
        <w:t>31.238</w:t>
        <w:tab/>
        <w:t>2.209</w:t>
      </w:r>
    </w:p>
    <w:p>
      <w:pPr>
        <w:pStyle w:val="Normal"/>
        <w:spacing w:before="0" w:after="0"/>
        <w:rPr/>
      </w:pPr>
      <w:r>
        <w:rPr/>
        <w:tab/>
        <w:tab/>
        <w:tab/>
        <w:t>32.238</w:t>
        <w:tab/>
        <w:t>2.016</w:t>
      </w:r>
    </w:p>
    <w:p>
      <w:pPr>
        <w:pStyle w:val="Normal"/>
        <w:spacing w:before="0" w:after="0"/>
        <w:rPr/>
      </w:pPr>
      <w:r>
        <w:rPr/>
        <w:tab/>
        <w:tab/>
        <w:tab/>
        <w:t>33.238</w:t>
        <w:tab/>
        <w:t>1.934</w:t>
      </w:r>
    </w:p>
    <w:p>
      <w:pPr>
        <w:pStyle w:val="Normal"/>
        <w:spacing w:before="0" w:after="0"/>
        <w:rPr/>
      </w:pPr>
      <w:r>
        <w:rPr/>
        <w:tab/>
        <w:tab/>
        <w:tab/>
        <w:t>34.238</w:t>
        <w:tab/>
        <w:t>1.819</w:t>
      </w:r>
    </w:p>
    <w:p>
      <w:pPr>
        <w:pStyle w:val="Normal"/>
        <w:spacing w:before="0" w:after="0"/>
        <w:rPr/>
      </w:pPr>
      <w:r>
        <w:rPr/>
        <w:tab/>
        <w:tab/>
        <w:tab/>
        <w:t>35.238</w:t>
        <w:tab/>
        <w:t>1.709</w:t>
      </w:r>
    </w:p>
    <w:p>
      <w:pPr>
        <w:pStyle w:val="Normal"/>
        <w:spacing w:before="0" w:after="0"/>
        <w:rPr/>
      </w:pPr>
      <w:r>
        <w:rPr/>
        <w:tab/>
        <w:tab/>
        <w:tab/>
        <w:t>36.238</w:t>
        <w:tab/>
        <w:t>1.605</w:t>
      </w:r>
    </w:p>
    <w:p>
      <w:pPr>
        <w:pStyle w:val="Normal"/>
        <w:spacing w:before="0" w:after="0"/>
        <w:rPr/>
      </w:pPr>
      <w:r>
        <w:rPr/>
        <w:tab/>
        <w:tab/>
        <w:tab/>
        <w:t>37.238</w:t>
        <w:tab/>
        <w:t>1.505</w:t>
      </w:r>
    </w:p>
    <w:p>
      <w:pPr>
        <w:pStyle w:val="Normal"/>
        <w:spacing w:before="0" w:after="0"/>
        <w:rPr/>
      </w:pPr>
      <w:r>
        <w:rPr/>
        <w:tab/>
        <w:tab/>
        <w:tab/>
        <w:t>38.238</w:t>
        <w:tab/>
        <w:t>1.399</w:t>
      </w:r>
    </w:p>
    <w:p>
      <w:pPr>
        <w:pStyle w:val="Normal"/>
        <w:spacing w:before="0" w:after="0"/>
        <w:rPr/>
      </w:pPr>
      <w:r>
        <w:rPr/>
        <w:tab/>
        <w:tab/>
        <w:tab/>
        <w:t>39.238</w:t>
        <w:tab/>
        <w:t>1.307</w:t>
      </w:r>
    </w:p>
    <w:p>
      <w:pPr>
        <w:pStyle w:val="Normal"/>
        <w:spacing w:before="0" w:after="0"/>
        <w:rPr/>
      </w:pPr>
      <w:r>
        <w:rPr/>
        <w:tab/>
        <w:tab/>
        <w:tab/>
        <w:t>40.245</w:t>
        <w:tab/>
        <w:t>1.258</w:t>
      </w:r>
    </w:p>
    <w:p>
      <w:pPr>
        <w:pStyle w:val="Normal"/>
        <w:spacing w:before="0" w:after="0"/>
        <w:rPr/>
      </w:pPr>
      <w:r>
        <w:rPr/>
        <w:tab/>
        <w:tab/>
        <w:tab/>
        <w:t>41.238</w:t>
        <w:tab/>
        <w:t>1.189</w:t>
      </w:r>
    </w:p>
    <w:p>
      <w:pPr>
        <w:pStyle w:val="Normal"/>
        <w:spacing w:before="0" w:after="0"/>
        <w:rPr/>
      </w:pPr>
      <w:r>
        <w:rPr/>
        <w:tab/>
        <w:tab/>
        <w:tab/>
        <w:t>42.238</w:t>
        <w:tab/>
        <w:t>1.158</w:t>
      </w:r>
    </w:p>
    <w:p>
      <w:pPr>
        <w:pStyle w:val="Normal"/>
        <w:spacing w:before="0" w:after="0"/>
        <w:rPr/>
      </w:pPr>
      <w:r>
        <w:rPr/>
        <w:tab/>
        <w:tab/>
        <w:tab/>
        <w:t>43.238</w:t>
        <w:tab/>
        <w:t>1.114</w:t>
      </w:r>
    </w:p>
    <w:p>
      <w:pPr>
        <w:pStyle w:val="Normal"/>
        <w:spacing w:before="0" w:after="0"/>
        <w:rPr/>
      </w:pPr>
      <w:r>
        <w:rPr/>
        <w:tab/>
        <w:tab/>
        <w:tab/>
        <w:t>44.238</w:t>
        <w:tab/>
        <w:t>1.044</w:t>
      </w:r>
    </w:p>
    <w:p>
      <w:pPr>
        <w:pStyle w:val="Normal"/>
        <w:spacing w:before="0" w:after="0"/>
        <w:rPr/>
      </w:pPr>
      <w:r>
        <w:rPr/>
        <w:tab/>
        <w:tab/>
        <w:tab/>
        <w:t>45.238</w:t>
        <w:tab/>
        <w:t>1.006</w:t>
      </w:r>
    </w:p>
    <w:p>
      <w:pPr>
        <w:pStyle w:val="Normal"/>
        <w:spacing w:before="0" w:after="0"/>
        <w:rPr/>
      </w:pPr>
      <w:r>
        <w:rPr/>
        <w:tab/>
        <w:tab/>
        <w:tab/>
        <w:t>46.238</w:t>
        <w:tab/>
        <w:t>0.994</w:t>
      </w:r>
    </w:p>
    <w:p>
      <w:pPr>
        <w:pStyle w:val="Normal"/>
        <w:spacing w:before="0" w:after="0"/>
        <w:rPr/>
      </w:pPr>
      <w:r>
        <w:rPr/>
        <w:tab/>
        <w:tab/>
        <w:tab/>
        <w:t>47.238</w:t>
        <w:tab/>
        <w:t>0.965</w:t>
      </w:r>
    </w:p>
    <w:p>
      <w:pPr>
        <w:pStyle w:val="Normal"/>
        <w:spacing w:before="0" w:after="0"/>
        <w:rPr/>
      </w:pPr>
      <w:r>
        <w:rPr/>
        <w:tab/>
        <w:tab/>
        <w:tab/>
        <w:t>48.238</w:t>
        <w:tab/>
        <w:t>0.951</w:t>
      </w:r>
    </w:p>
    <w:p>
      <w:pPr>
        <w:pStyle w:val="Normal"/>
        <w:spacing w:before="0" w:after="0"/>
        <w:rPr/>
      </w:pPr>
      <w:r>
        <w:rPr/>
        <w:tab/>
        <w:tab/>
        <w:tab/>
        <w:t>49.238</w:t>
        <w:tab/>
        <w:t>0.945</w:t>
      </w:r>
    </w:p>
    <w:p>
      <w:pPr>
        <w:pStyle w:val="Normal"/>
        <w:spacing w:before="0" w:after="0"/>
        <w:rPr/>
      </w:pPr>
      <w:r>
        <w:rPr/>
        <w:tab/>
        <w:tab/>
        <w:tab/>
        <w:t>50.238</w:t>
        <w:tab/>
        <w:t>0.935</w:t>
      </w:r>
    </w:p>
    <w:p>
      <w:pPr>
        <w:pStyle w:val="Normal"/>
        <w:spacing w:before="0" w:after="0"/>
        <w:rPr/>
      </w:pPr>
      <w:r>
        <w:rPr/>
        <w:tab/>
        <w:tab/>
        <w:tab/>
        <w:t>51.238</w:t>
        <w:tab/>
        <w:t>0.934</w:t>
      </w:r>
    </w:p>
    <w:p>
      <w:pPr>
        <w:pStyle w:val="Normal"/>
        <w:spacing w:before="0" w:after="0"/>
        <w:rPr/>
      </w:pPr>
      <w:r>
        <w:rPr/>
        <w:tab/>
        <w:tab/>
        <w:tab/>
        <w:t>52.238</w:t>
        <w:tab/>
        <w:t>0.930</w:t>
      </w:r>
    </w:p>
    <w:p>
      <w:pPr>
        <w:pStyle w:val="Normal"/>
        <w:spacing w:before="0" w:after="0"/>
        <w:rPr/>
      </w:pPr>
      <w:r>
        <w:rPr/>
        <w:tab/>
        <w:tab/>
        <w:tab/>
        <w:t>53.238</w:t>
        <w:tab/>
        <w:t>0.880</w:t>
      </w:r>
    </w:p>
    <w:p>
      <w:pPr>
        <w:pStyle w:val="Normal"/>
        <w:spacing w:before="0" w:after="0"/>
        <w:rPr/>
      </w:pPr>
      <w:r>
        <w:rPr/>
        <w:tab/>
        <w:tab/>
        <w:tab/>
        <w:t>54.238</w:t>
        <w:tab/>
        <w:t>0.859</w:t>
      </w:r>
    </w:p>
    <w:p>
      <w:pPr>
        <w:pStyle w:val="Normal"/>
        <w:spacing w:before="0" w:after="0"/>
        <w:rPr/>
      </w:pPr>
      <w:r>
        <w:rPr/>
        <w:tab/>
        <w:tab/>
        <w:tab/>
        <w:t>55.238</w:t>
        <w:tab/>
        <w:t>0.855</w:t>
      </w:r>
    </w:p>
    <w:p>
      <w:pPr>
        <w:pStyle w:val="Normal"/>
        <w:spacing w:before="0" w:after="0"/>
        <w:rPr/>
      </w:pPr>
      <w:r>
        <w:rPr/>
        <w:tab/>
        <w:tab/>
        <w:tab/>
        <w:t>56.238</w:t>
        <w:tab/>
        <w:t>0.852</w:t>
      </w:r>
    </w:p>
    <w:p>
      <w:pPr>
        <w:pStyle w:val="Normal"/>
        <w:spacing w:before="0" w:after="0"/>
        <w:rPr/>
      </w:pPr>
      <w:r>
        <w:rPr/>
        <w:tab/>
        <w:tab/>
        <w:tab/>
        <w:t>57.238</w:t>
        <w:tab/>
        <w:t>0.819</w:t>
      </w:r>
    </w:p>
    <w:p>
      <w:pPr>
        <w:pStyle w:val="Normal"/>
        <w:spacing w:before="0" w:after="0"/>
        <w:rPr/>
      </w:pPr>
      <w:r>
        <w:rPr/>
        <w:tab/>
        <w:tab/>
        <w:tab/>
        <w:t>58.238</w:t>
        <w:tab/>
        <w:t>0.818</w:t>
      </w:r>
    </w:p>
    <w:p>
      <w:pPr>
        <w:pStyle w:val="Normal"/>
        <w:spacing w:before="0" w:after="0"/>
        <w:rPr/>
      </w:pPr>
      <w:r>
        <w:rPr/>
        <w:tab/>
        <w:tab/>
        <w:tab/>
        <w:t>59.238</w:t>
        <w:tab/>
        <w:t>0.812</w:t>
      </w:r>
    </w:p>
    <w:p>
      <w:pPr>
        <w:pStyle w:val="Normal"/>
        <w:spacing w:before="0" w:after="0"/>
        <w:rPr/>
      </w:pPr>
      <w:r>
        <w:rPr/>
        <w:tab/>
        <w:tab/>
        <w:tab/>
        <w:t>60.238</w:t>
        <w:tab/>
        <w:t>0.802</w:t>
      </w:r>
    </w:p>
    <w:p>
      <w:pPr>
        <w:pStyle w:val="Normal"/>
        <w:spacing w:before="0" w:after="0"/>
        <w:rPr/>
      </w:pPr>
      <w:r>
        <w:rPr/>
        <w:tab/>
        <w:tab/>
        <w:tab/>
        <w:t>61.238</w:t>
        <w:tab/>
        <w:t>0.827</w:t>
      </w:r>
    </w:p>
    <w:p>
      <w:pPr>
        <w:pStyle w:val="Normal"/>
        <w:spacing w:before="0" w:after="0"/>
        <w:rPr/>
      </w:pPr>
      <w:r>
        <w:rPr/>
        <w:tab/>
        <w:tab/>
        <w:tab/>
        <w:t>62.238</w:t>
        <w:tab/>
        <w:t>0.772</w:t>
      </w:r>
    </w:p>
    <w:p>
      <w:pPr>
        <w:pStyle w:val="Normal"/>
        <w:spacing w:before="0" w:after="0"/>
        <w:rPr/>
      </w:pPr>
      <w:r>
        <w:rPr/>
        <w:tab/>
        <w:tab/>
        <w:tab/>
        <w:t>63.238</w:t>
        <w:tab/>
        <w:t>0.813</w:t>
      </w:r>
    </w:p>
    <w:p>
      <w:pPr>
        <w:pStyle w:val="Normal"/>
        <w:spacing w:before="0" w:after="0"/>
        <w:rPr/>
      </w:pPr>
      <w:r>
        <w:rPr/>
        <w:tab/>
        <w:tab/>
        <w:tab/>
        <w:t>64.238</w:t>
        <w:tab/>
        <w:t>0.774</w:t>
      </w:r>
    </w:p>
    <w:p>
      <w:pPr>
        <w:pStyle w:val="Normal"/>
        <w:spacing w:before="0" w:after="0"/>
        <w:rPr/>
      </w:pPr>
      <w:r>
        <w:rPr/>
        <w:tab/>
        <w:tab/>
        <w:tab/>
        <w:t>65.238</w:t>
        <w:tab/>
        <w:t>0.766</w:t>
      </w:r>
    </w:p>
    <w:p>
      <w:pPr>
        <w:pStyle w:val="Normal"/>
        <w:spacing w:before="0" w:after="0"/>
        <w:rPr/>
      </w:pPr>
      <w:r>
        <w:rPr/>
        <w:tab/>
        <w:tab/>
        <w:tab/>
        <w:t>66.238</w:t>
        <w:tab/>
        <w:t>0.759</w:t>
      </w:r>
    </w:p>
    <w:p>
      <w:pPr>
        <w:pStyle w:val="Normal"/>
        <w:spacing w:before="0" w:after="0"/>
        <w:rPr/>
      </w:pPr>
      <w:r>
        <w:rPr/>
        <w:tab/>
        <w:tab/>
        <w:tab/>
        <w:t>67.238</w:t>
        <w:tab/>
        <w:t>0.750</w:t>
      </w:r>
    </w:p>
    <w:p>
      <w:pPr>
        <w:pStyle w:val="Normal"/>
        <w:spacing w:before="0" w:after="0"/>
        <w:rPr/>
      </w:pPr>
      <w:r>
        <w:rPr/>
        <w:tab/>
        <w:tab/>
        <w:tab/>
        <w:t>68.238</w:t>
        <w:tab/>
        <w:t>0.757</w:t>
      </w:r>
    </w:p>
    <w:p>
      <w:pPr>
        <w:pStyle w:val="Normal"/>
        <w:spacing w:before="0" w:after="0"/>
        <w:rPr/>
      </w:pPr>
      <w:r>
        <w:rPr/>
        <w:tab/>
        <w:tab/>
        <w:tab/>
        <w:t>69.238</w:t>
        <w:tab/>
        <w:t>0.717</w:t>
      </w:r>
    </w:p>
    <w:p>
      <w:pPr>
        <w:pStyle w:val="Normal"/>
        <w:spacing w:before="0" w:after="0"/>
        <w:rPr/>
      </w:pPr>
      <w:r>
        <w:rPr/>
        <w:tab/>
        <w:tab/>
        <w:tab/>
        <w:t>70.238</w:t>
        <w:tab/>
        <w:t>0.708</w:t>
      </w:r>
    </w:p>
    <w:p>
      <w:pPr>
        <w:pStyle w:val="Normal"/>
        <w:spacing w:before="0" w:after="0"/>
        <w:rPr/>
      </w:pPr>
      <w:r>
        <w:rPr/>
        <w:tab/>
        <w:tab/>
        <w:tab/>
        <w:t>71.238</w:t>
        <w:tab/>
        <w:t>0.708</w:t>
      </w:r>
    </w:p>
    <w:p>
      <w:pPr>
        <w:pStyle w:val="Normal"/>
        <w:spacing w:before="0" w:after="0"/>
        <w:rPr/>
      </w:pPr>
      <w:r>
        <w:rPr/>
        <w:tab/>
        <w:tab/>
        <w:tab/>
        <w:t>72.238</w:t>
        <w:tab/>
        <w:t>0.713</w:t>
      </w:r>
    </w:p>
    <w:p>
      <w:pPr>
        <w:pStyle w:val="Normal"/>
        <w:spacing w:before="0" w:after="0"/>
        <w:rPr/>
      </w:pPr>
      <w:r>
        <w:rPr/>
        <w:tab/>
        <w:tab/>
        <w:tab/>
        <w:t>73.244</w:t>
        <w:tab/>
        <w:t>0.715</w:t>
      </w:r>
    </w:p>
    <w:p>
      <w:pPr>
        <w:pStyle w:val="Normal"/>
        <w:spacing w:before="0" w:after="0"/>
        <w:rPr/>
      </w:pPr>
      <w:r>
        <w:rPr/>
        <w:tab/>
        <w:tab/>
        <w:tab/>
        <w:t>74.238</w:t>
        <w:tab/>
        <w:t>0.701</w:t>
      </w:r>
    </w:p>
    <w:p>
      <w:pPr>
        <w:pStyle w:val="Normal"/>
        <w:spacing w:before="0" w:after="0"/>
        <w:rPr/>
      </w:pPr>
      <w:r>
        <w:rPr/>
        <w:tab/>
        <w:tab/>
        <w:tab/>
        <w:t>75.238</w:t>
        <w:tab/>
        <w:t>0.702</w:t>
      </w:r>
    </w:p>
    <w:p>
      <w:pPr>
        <w:pStyle w:val="Normal"/>
        <w:spacing w:before="0" w:after="0"/>
        <w:rPr/>
      </w:pPr>
      <w:r>
        <w:rPr/>
        <w:tab/>
        <w:tab/>
        <w:tab/>
        <w:t>76.238</w:t>
        <w:tab/>
        <w:t>0.705</w:t>
      </w:r>
    </w:p>
    <w:p>
      <w:pPr>
        <w:pStyle w:val="Normal"/>
        <w:spacing w:before="0" w:after="0"/>
        <w:rPr/>
      </w:pPr>
      <w:r>
        <w:rPr/>
        <w:tab/>
        <w:tab/>
        <w:tab/>
        <w:t>77.238</w:t>
        <w:tab/>
        <w:t>0.710</w:t>
      </w:r>
    </w:p>
    <w:p>
      <w:pPr>
        <w:pStyle w:val="Normal"/>
        <w:spacing w:before="0" w:after="0"/>
        <w:rPr/>
      </w:pPr>
      <w:r>
        <w:rPr/>
        <w:tab/>
        <w:tab/>
        <w:tab/>
        <w:t>78.238</w:t>
        <w:tab/>
        <w:t>0.729</w:t>
      </w:r>
    </w:p>
    <w:p>
      <w:pPr>
        <w:pStyle w:val="Normal"/>
        <w:spacing w:before="0" w:after="0"/>
        <w:rPr/>
      </w:pPr>
      <w:r>
        <w:rPr/>
        <w:tab/>
        <w:tab/>
        <w:tab/>
        <w:t>79.238</w:t>
        <w:tab/>
        <w:t>0.732</w:t>
      </w:r>
    </w:p>
    <w:p>
      <w:pPr>
        <w:pStyle w:val="Normal"/>
        <w:spacing w:before="0" w:after="0"/>
        <w:rPr/>
      </w:pPr>
      <w:r>
        <w:rPr/>
        <w:tab/>
        <w:tab/>
        <w:tab/>
        <w:t>80.238</w:t>
        <w:tab/>
        <w:t>0.719</w:t>
      </w:r>
    </w:p>
    <w:p>
      <w:pPr>
        <w:pStyle w:val="Normal"/>
        <w:spacing w:before="0" w:after="0"/>
        <w:rPr/>
      </w:pPr>
      <w:r>
        <w:rPr/>
        <w:tab/>
        <w:tab/>
        <w:tab/>
        <w:t>81.238</w:t>
        <w:tab/>
        <w:t>0.709</w:t>
      </w:r>
    </w:p>
    <w:p>
      <w:pPr>
        <w:pStyle w:val="Normal"/>
        <w:spacing w:before="0" w:after="0"/>
        <w:rPr/>
      </w:pPr>
      <w:r>
        <w:rPr/>
        <w:tab/>
        <w:tab/>
        <w:tab/>
        <w:t>82.238</w:t>
        <w:tab/>
        <w:t>0.710</w:t>
      </w:r>
    </w:p>
    <w:p>
      <w:pPr>
        <w:pStyle w:val="Normal"/>
        <w:spacing w:before="0" w:after="0"/>
        <w:rPr/>
      </w:pPr>
      <w:r>
        <w:rPr/>
        <w:tab/>
        <w:tab/>
        <w:tab/>
        <w:t>83.238</w:t>
        <w:tab/>
        <w:t>0.710</w:t>
      </w:r>
    </w:p>
    <w:p>
      <w:pPr>
        <w:pStyle w:val="Normal"/>
        <w:spacing w:before="0" w:after="0"/>
        <w:rPr/>
      </w:pPr>
      <w:r>
        <w:rPr/>
        <w:tab/>
        <w:tab/>
        <w:tab/>
        <w:t>84.238</w:t>
        <w:tab/>
        <w:t>0.684</w:t>
      </w:r>
    </w:p>
    <w:p>
      <w:pPr>
        <w:pStyle w:val="Normal"/>
        <w:spacing w:before="0" w:after="0"/>
        <w:rPr/>
      </w:pPr>
      <w:r>
        <w:rPr/>
        <w:tab/>
        <w:tab/>
        <w:tab/>
        <w:t>85.238</w:t>
        <w:tab/>
        <w:t>0.663</w:t>
      </w:r>
    </w:p>
    <w:p>
      <w:pPr>
        <w:pStyle w:val="Normal"/>
        <w:spacing w:before="0" w:after="0"/>
        <w:rPr/>
      </w:pPr>
      <w:r>
        <w:rPr/>
        <w:tab/>
        <w:tab/>
        <w:tab/>
        <w:t>86.238</w:t>
        <w:tab/>
        <w:t>0.659</w:t>
      </w:r>
    </w:p>
    <w:p>
      <w:pPr>
        <w:pStyle w:val="Normal"/>
        <w:spacing w:before="0" w:after="0"/>
        <w:rPr/>
      </w:pPr>
      <w:r>
        <w:rPr/>
        <w:tab/>
        <w:tab/>
        <w:tab/>
        <w:t>87.238</w:t>
        <w:tab/>
        <w:t>0.660</w:t>
      </w:r>
    </w:p>
    <w:p>
      <w:pPr>
        <w:pStyle w:val="Normal"/>
        <w:spacing w:before="0" w:after="0"/>
        <w:rPr/>
      </w:pPr>
      <w:r>
        <w:rPr/>
        <w:tab/>
        <w:tab/>
        <w:tab/>
        <w:t>88.238</w:t>
        <w:tab/>
        <w:t>0.651</w:t>
      </w:r>
    </w:p>
    <w:p>
      <w:pPr>
        <w:pStyle w:val="Normal"/>
        <w:spacing w:before="0" w:after="0"/>
        <w:rPr/>
      </w:pPr>
      <w:r>
        <w:rPr/>
        <w:tab/>
        <w:tab/>
        <w:tab/>
        <w:t>89.238</w:t>
        <w:tab/>
        <w:t>0.634</w:t>
      </w:r>
    </w:p>
    <w:p>
      <w:pPr>
        <w:pStyle w:val="Normal"/>
        <w:spacing w:before="0" w:after="0"/>
        <w:rPr/>
      </w:pPr>
      <w:r>
        <w:rPr/>
        <w:tab/>
        <w:tab/>
        <w:tab/>
        <w:t>90.238</w:t>
        <w:tab/>
        <w:t>0.628</w:t>
      </w:r>
    </w:p>
    <w:p>
      <w:pPr>
        <w:pStyle w:val="Normal"/>
        <w:spacing w:before="0" w:after="0"/>
        <w:rPr/>
      </w:pPr>
      <w:r>
        <w:rPr/>
        <w:tab/>
        <w:tab/>
        <w:tab/>
        <w:t>91.238</w:t>
        <w:tab/>
        <w:t>0.626</w:t>
      </w:r>
    </w:p>
    <w:p>
      <w:pPr>
        <w:pStyle w:val="Normal"/>
        <w:spacing w:before="0" w:after="0"/>
        <w:rPr/>
      </w:pPr>
      <w:r>
        <w:rPr/>
        <w:tab/>
        <w:tab/>
        <w:tab/>
        <w:t>92.238</w:t>
        <w:tab/>
        <w:t>0.609</w:t>
      </w:r>
    </w:p>
    <w:p>
      <w:pPr>
        <w:pStyle w:val="Normal"/>
        <w:spacing w:before="0" w:after="0"/>
        <w:rPr/>
      </w:pPr>
      <w:r>
        <w:rPr/>
        <w:tab/>
        <w:tab/>
        <w:tab/>
        <w:t>93.238</w:t>
        <w:tab/>
        <w:t>0.621</w:t>
      </w:r>
    </w:p>
    <w:p>
      <w:pPr>
        <w:pStyle w:val="Normal"/>
        <w:spacing w:before="0" w:after="0"/>
        <w:rPr/>
      </w:pPr>
      <w:r>
        <w:rPr/>
        <w:tab/>
        <w:tab/>
        <w:tab/>
        <w:t>94.238</w:t>
        <w:tab/>
        <w:t>0.623</w:t>
      </w:r>
    </w:p>
    <w:p>
      <w:pPr>
        <w:pStyle w:val="Normal"/>
        <w:spacing w:before="0" w:after="0"/>
        <w:rPr/>
      </w:pPr>
      <w:r>
        <w:rPr/>
        <w:tab/>
        <w:tab/>
        <w:tab/>
        <w:t>95.238</w:t>
        <w:tab/>
        <w:t>0.589</w:t>
      </w:r>
    </w:p>
    <w:p>
      <w:pPr>
        <w:pStyle w:val="Normal"/>
        <w:spacing w:before="0" w:after="0"/>
        <w:rPr/>
      </w:pPr>
      <w:r>
        <w:rPr/>
        <w:tab/>
        <w:tab/>
        <w:tab/>
        <w:t>96.238</w:t>
        <w:tab/>
        <w:t>0.612</w:t>
      </w:r>
    </w:p>
    <w:p>
      <w:pPr>
        <w:pStyle w:val="Normal"/>
        <w:spacing w:before="0" w:after="0"/>
        <w:rPr/>
      </w:pPr>
      <w:r>
        <w:rPr/>
        <w:tab/>
        <w:tab/>
        <w:tab/>
        <w:t>97.238</w:t>
        <w:tab/>
        <w:t>0.605</w:t>
      </w:r>
    </w:p>
    <w:p>
      <w:pPr>
        <w:pStyle w:val="Normal"/>
        <w:spacing w:before="0" w:after="0"/>
        <w:rPr/>
      </w:pPr>
      <w:r>
        <w:rPr/>
        <w:tab/>
        <w:tab/>
        <w:tab/>
        <w:t>98.238</w:t>
        <w:tab/>
        <w:t>0.601</w:t>
      </w:r>
    </w:p>
    <w:p>
      <w:pPr>
        <w:pStyle w:val="Normal"/>
        <w:spacing w:before="0" w:after="0"/>
        <w:rPr/>
      </w:pPr>
      <w:r>
        <w:rPr/>
        <w:tab/>
        <w:tab/>
        <w:tab/>
        <w:t>99.238</w:t>
        <w:tab/>
        <w:t>0.594</w:t>
      </w:r>
    </w:p>
    <w:p>
      <w:pPr>
        <w:pStyle w:val="Normal"/>
        <w:spacing w:before="0" w:after="0"/>
        <w:rPr/>
      </w:pPr>
      <w:r>
        <w:rPr/>
        <w:tab/>
        <w:tab/>
        <w:tab/>
        <w:t>100.238</w:t>
        <w:tab/>
        <w:t>0.593</w:t>
      </w:r>
    </w:p>
    <w:p>
      <w:pPr>
        <w:pStyle w:val="Normal"/>
        <w:spacing w:before="0" w:after="0"/>
        <w:rPr/>
      </w:pPr>
      <w:r>
        <w:rPr/>
        <w:tab/>
        <w:tab/>
        <w:tab/>
        <w:t>101.238</w:t>
        <w:tab/>
        <w:t>0.570</w:t>
      </w:r>
    </w:p>
    <w:p>
      <w:pPr>
        <w:pStyle w:val="Normal"/>
        <w:spacing w:before="0" w:after="0"/>
        <w:rPr/>
      </w:pPr>
      <w:r>
        <w:rPr/>
        <w:tab/>
        <w:tab/>
        <w:tab/>
        <w:t>102.238</w:t>
        <w:tab/>
        <w:t>0.562</w:t>
      </w:r>
    </w:p>
    <w:p>
      <w:pPr>
        <w:pStyle w:val="Normal"/>
        <w:spacing w:before="0" w:after="0"/>
        <w:rPr/>
      </w:pPr>
      <w:r>
        <w:rPr/>
        <w:tab/>
        <w:tab/>
        <w:tab/>
        <w:t>103.238</w:t>
        <w:tab/>
        <w:t>0.564</w:t>
      </w:r>
    </w:p>
    <w:p>
      <w:pPr>
        <w:pStyle w:val="Normal"/>
        <w:spacing w:before="0" w:after="0"/>
        <w:rPr/>
      </w:pPr>
      <w:r>
        <w:rPr/>
        <w:tab/>
        <w:tab/>
        <w:tab/>
        <w:t>104.238</w:t>
        <w:tab/>
        <w:t>0.580</w:t>
      </w:r>
    </w:p>
    <w:p>
      <w:pPr>
        <w:pStyle w:val="Normal"/>
        <w:spacing w:before="0" w:after="0"/>
        <w:rPr/>
      </w:pPr>
      <w:r>
        <w:rPr/>
        <w:tab/>
        <w:tab/>
        <w:tab/>
        <w:t>105.238</w:t>
        <w:tab/>
        <w:t>0.556</w:t>
      </w:r>
    </w:p>
    <w:p>
      <w:pPr>
        <w:pStyle w:val="Normal"/>
        <w:spacing w:before="0" w:after="0"/>
        <w:rPr/>
      </w:pPr>
      <w:r>
        <w:rPr/>
        <w:tab/>
        <w:tab/>
        <w:tab/>
        <w:t>106.245</w:t>
        <w:tab/>
        <w:t>0.568</w:t>
      </w:r>
    </w:p>
    <w:p>
      <w:pPr>
        <w:pStyle w:val="Normal"/>
        <w:spacing w:before="0" w:after="0"/>
        <w:rPr/>
      </w:pPr>
      <w:r>
        <w:rPr/>
        <w:tab/>
        <w:tab/>
        <w:tab/>
        <w:t>107.238</w:t>
        <w:tab/>
        <w:t>0.570</w:t>
      </w:r>
    </w:p>
    <w:p>
      <w:pPr>
        <w:pStyle w:val="Normal"/>
        <w:spacing w:before="0" w:after="0"/>
        <w:rPr/>
      </w:pPr>
      <w:r>
        <w:rPr/>
        <w:tab/>
        <w:tab/>
        <w:tab/>
        <w:t>108.238</w:t>
        <w:tab/>
        <w:t>0.567</w:t>
      </w:r>
    </w:p>
    <w:p>
      <w:pPr>
        <w:pStyle w:val="Normal"/>
        <w:spacing w:before="0" w:after="0"/>
        <w:rPr/>
      </w:pPr>
      <w:r>
        <w:rPr/>
        <w:tab/>
        <w:tab/>
        <w:tab/>
        <w:t>109.238</w:t>
        <w:tab/>
        <w:t>0.563</w:t>
      </w:r>
    </w:p>
    <w:p>
      <w:pPr>
        <w:pStyle w:val="Normal"/>
        <w:spacing w:before="0" w:after="0"/>
        <w:rPr/>
      </w:pPr>
      <w:r>
        <w:rPr/>
      </w:r>
      <w:r>
        <w:br w:type="page"/>
      </w:r>
    </w:p>
    <w:p>
      <w:pPr>
        <w:pStyle w:val="Normal"/>
        <w:spacing w:before="0" w:after="0"/>
        <w:rPr/>
      </w:pPr>
      <w:r>
        <w:rPr/>
      </w:r>
    </w:p>
    <w:p>
      <w:pPr>
        <w:pStyle w:val="Normal"/>
        <w:spacing w:before="0" w:after="0"/>
        <w:rPr/>
      </w:pPr>
      <w:r>
        <w:rPr>
          <w:b/>
        </w:rPr>
        <w:t>Data plotted in FIG 6(b)</w:t>
      </w:r>
    </w:p>
    <w:p>
      <w:pPr>
        <w:pStyle w:val="Normal"/>
        <w:spacing w:before="0" w:after="0"/>
        <w:rPr>
          <w:b/>
          <w:b/>
        </w:rPr>
      </w:pPr>
      <w:r>
        <w:rPr>
          <w:b/>
        </w:rPr>
      </w:r>
    </w:p>
    <w:p>
      <w:pPr>
        <w:pStyle w:val="Normal"/>
        <w:spacing w:before="0" w:after="0"/>
        <w:rPr/>
      </w:pPr>
      <w:r>
        <w:rPr/>
        <w:t>Time from introduction of ampicillin (min)</w:t>
        <w:tab/>
        <w:t>Test resonator.  Spectral power [10^(-6)Hz^2]</w:t>
        <w:tab/>
        <w:t>Control resonator.  Spectral power [10^(-6)Hz^2]</w:t>
        <w:tab/>
        <w:t>Time from introduction of ampicillin (min)</w:t>
        <w:tab/>
        <w:t>Coverage area [10^(-3) mm^2]</w:t>
      </w:r>
    </w:p>
    <w:p>
      <w:pPr>
        <w:pStyle w:val="Normal"/>
        <w:spacing w:before="0" w:after="0"/>
        <w:rPr/>
      </w:pPr>
      <w:r>
        <w:rPr/>
        <w:t>-39.117</w:t>
        <w:tab/>
        <w:t>0.250</w:t>
        <w:tab/>
        <w:t>0.281</w:t>
        <w:tab/>
        <w:t>-42.366</w:t>
        <w:tab/>
        <w:t>2.659</w:t>
      </w:r>
    </w:p>
    <w:p>
      <w:pPr>
        <w:pStyle w:val="Normal"/>
        <w:spacing w:before="0" w:after="0"/>
        <w:rPr/>
      </w:pPr>
      <w:r>
        <w:rPr/>
        <w:t>-36.117</w:t>
        <w:tab/>
        <w:t>0.266</w:t>
        <w:tab/>
        <w:t>0.320</w:t>
        <w:tab/>
        <w:t>-41.061</w:t>
        <w:tab/>
        <w:t>2.621</w:t>
      </w:r>
    </w:p>
    <w:p>
      <w:pPr>
        <w:pStyle w:val="Normal"/>
        <w:spacing w:before="0" w:after="0"/>
        <w:rPr/>
      </w:pPr>
      <w:r>
        <w:rPr/>
        <w:t>-32.700</w:t>
        <w:tab/>
        <w:t>0.317</w:t>
        <w:tab/>
        <w:t>0.367</w:t>
        <w:tab/>
        <w:t>-40.061</w:t>
        <w:tab/>
        <w:t>2.652</w:t>
      </w:r>
    </w:p>
    <w:p>
      <w:pPr>
        <w:pStyle w:val="Normal"/>
        <w:spacing w:before="0" w:after="0"/>
        <w:rPr/>
      </w:pPr>
      <w:r>
        <w:rPr/>
        <w:t>-29.333</w:t>
        <w:tab/>
        <w:t>0.350</w:t>
        <w:tab/>
        <w:t>0.390</w:t>
        <w:tab/>
        <w:t>-39.061</w:t>
        <w:tab/>
        <w:t>2.686</w:t>
      </w:r>
    </w:p>
    <w:p>
      <w:pPr>
        <w:pStyle w:val="Normal"/>
        <w:spacing w:before="0" w:after="0"/>
        <w:rPr/>
      </w:pPr>
      <w:r>
        <w:rPr/>
        <w:t>-26.133</w:t>
        <w:tab/>
        <w:t>0.344</w:t>
        <w:tab/>
        <w:t>0.404</w:t>
        <w:tab/>
        <w:t>-38.047</w:t>
        <w:tab/>
        <w:t>2.734</w:t>
      </w:r>
    </w:p>
    <w:p>
      <w:pPr>
        <w:pStyle w:val="Normal"/>
        <w:spacing w:before="0" w:after="0"/>
        <w:rPr/>
      </w:pPr>
      <w:r>
        <w:rPr/>
        <w:t>-22.883</w:t>
        <w:tab/>
        <w:t>0.374</w:t>
        <w:tab/>
        <w:t>0.450</w:t>
        <w:tab/>
        <w:t>-37.061</w:t>
        <w:tab/>
        <w:t>2.782</w:t>
      </w:r>
    </w:p>
    <w:p>
      <w:pPr>
        <w:pStyle w:val="Normal"/>
        <w:spacing w:before="0" w:after="0"/>
        <w:rPr/>
      </w:pPr>
      <w:r>
        <w:rPr/>
        <w:t>-19.250</w:t>
        <w:tab/>
        <w:t>0.410</w:t>
        <w:tab/>
        <w:t>0.507</w:t>
        <w:tab/>
        <w:t>-36.057</w:t>
        <w:tab/>
        <w:t>2.815</w:t>
      </w:r>
    </w:p>
    <w:p>
      <w:pPr>
        <w:pStyle w:val="Normal"/>
        <w:spacing w:before="0" w:after="0"/>
        <w:rPr/>
      </w:pPr>
      <w:r>
        <w:rPr/>
        <w:t>-15.883</w:t>
        <w:tab/>
        <w:t>0.459</w:t>
        <w:tab/>
        <w:t>0.562</w:t>
        <w:tab/>
        <w:t>-35.061</w:t>
        <w:tab/>
        <w:t>2.851</w:t>
      </w:r>
    </w:p>
    <w:p>
      <w:pPr>
        <w:pStyle w:val="Normal"/>
        <w:spacing w:before="0" w:after="0"/>
        <w:rPr/>
      </w:pPr>
      <w:r>
        <w:rPr/>
        <w:t>-12.900</w:t>
        <w:tab/>
        <w:t>0.523</w:t>
        <w:tab/>
        <w:t>0.583</w:t>
        <w:tab/>
        <w:t>-34.061</w:t>
        <w:tab/>
        <w:t>2.899</w:t>
      </w:r>
    </w:p>
    <w:p>
      <w:pPr>
        <w:pStyle w:val="Normal"/>
        <w:spacing w:before="0" w:after="0"/>
        <w:rPr/>
      </w:pPr>
      <w:r>
        <w:rPr/>
        <w:t>-9.900</w:t>
        <w:tab/>
        <w:t>0.574</w:t>
        <w:tab/>
        <w:t>0.645</w:t>
        <w:tab/>
        <w:t>-33.061</w:t>
        <w:tab/>
        <w:t>2.945</w:t>
      </w:r>
    </w:p>
    <w:p>
      <w:pPr>
        <w:pStyle w:val="Normal"/>
        <w:spacing w:before="0" w:after="0"/>
        <w:rPr/>
      </w:pPr>
      <w:r>
        <w:rPr/>
        <w:t>-6.833</w:t>
        <w:tab/>
        <w:t>0.618</w:t>
        <w:tab/>
        <w:t>0.700</w:t>
        <w:tab/>
        <w:t>-32.061</w:t>
        <w:tab/>
        <w:t>2.995</w:t>
      </w:r>
    </w:p>
    <w:p>
      <w:pPr>
        <w:pStyle w:val="Normal"/>
        <w:spacing w:before="0" w:after="0"/>
        <w:rPr/>
      </w:pPr>
      <w:r>
        <w:rPr/>
        <w:t>-3.850</w:t>
        <w:tab/>
        <w:t>0.636</w:t>
        <w:tab/>
        <w:t>0.709</w:t>
        <w:tab/>
        <w:t>-31.061</w:t>
        <w:tab/>
        <w:t>3.046</w:t>
      </w:r>
    </w:p>
    <w:p>
      <w:pPr>
        <w:pStyle w:val="Normal"/>
        <w:spacing w:before="0" w:after="0"/>
        <w:rPr/>
      </w:pPr>
      <w:r>
        <w:rPr/>
        <w:t>6.650</w:t>
        <w:tab/>
        <w:t>0.868</w:t>
        <w:tab/>
        <w:t>0.856</w:t>
        <w:tab/>
        <w:t>-30.061</w:t>
        <w:tab/>
        <w:t>3.091</w:t>
      </w:r>
    </w:p>
    <w:p>
      <w:pPr>
        <w:pStyle w:val="Normal"/>
        <w:spacing w:before="0" w:after="0"/>
        <w:rPr/>
      </w:pPr>
      <w:r>
        <w:rPr/>
        <w:t>9.850</w:t>
        <w:tab/>
        <w:t>0.850</w:t>
        <w:tab/>
        <w:t>0.872</w:t>
        <w:tab/>
        <w:t>-29.061</w:t>
        <w:tab/>
        <w:t>3.118</w:t>
      </w:r>
    </w:p>
    <w:p>
      <w:pPr>
        <w:pStyle w:val="Normal"/>
        <w:spacing w:before="0" w:after="0"/>
        <w:rPr/>
      </w:pPr>
      <w:r>
        <w:rPr/>
        <w:t>12.983</w:t>
        <w:tab/>
        <w:t>0.899</w:t>
        <w:tab/>
        <w:t>0.911</w:t>
        <w:tab/>
        <w:t>-28.061</w:t>
        <w:tab/>
        <w:t>3.149</w:t>
      </w:r>
    </w:p>
    <w:p>
      <w:pPr>
        <w:pStyle w:val="Normal"/>
        <w:spacing w:before="0" w:after="0"/>
        <w:rPr/>
      </w:pPr>
      <w:r>
        <w:rPr/>
        <w:t>16.133</w:t>
        <w:tab/>
        <w:t>0.815</w:t>
        <w:tab/>
        <w:t>1.077</w:t>
        <w:tab/>
        <w:t>-27.061</w:t>
        <w:tab/>
        <w:t>3.190</w:t>
      </w:r>
    </w:p>
    <w:p>
      <w:pPr>
        <w:pStyle w:val="Normal"/>
        <w:spacing w:before="0" w:after="0"/>
        <w:rPr/>
      </w:pPr>
      <w:r>
        <w:rPr/>
        <w:t>19.117</w:t>
        <w:tab/>
        <w:t>0.792</w:t>
        <w:tab/>
        <w:t>--</w:t>
        <w:tab/>
        <w:t>-26.061</w:t>
        <w:tab/>
        <w:t>3.391</w:t>
      </w:r>
    </w:p>
    <w:p>
      <w:pPr>
        <w:pStyle w:val="Normal"/>
        <w:spacing w:before="0" w:after="0"/>
        <w:rPr/>
      </w:pPr>
      <w:r>
        <w:rPr/>
        <w:t>22.150</w:t>
        <w:tab/>
        <w:t>0.759</w:t>
        <w:tab/>
        <w:t>1.105</w:t>
        <w:tab/>
        <w:t>-25.061</w:t>
        <w:tab/>
        <w:t>3.437</w:t>
      </w:r>
    </w:p>
    <w:p>
      <w:pPr>
        <w:pStyle w:val="Normal"/>
        <w:spacing w:before="0" w:after="0"/>
        <w:rPr/>
      </w:pPr>
      <w:r>
        <w:rPr/>
        <w:t>27.067</w:t>
        <w:tab/>
        <w:t>0.576</w:t>
        <w:tab/>
        <w:t>1.251</w:t>
        <w:tab/>
        <w:t>-24.061</w:t>
        <w:tab/>
        <w:t>3.490</w:t>
      </w:r>
    </w:p>
    <w:p>
      <w:pPr>
        <w:pStyle w:val="Normal"/>
        <w:spacing w:before="0" w:after="0"/>
        <w:rPr/>
      </w:pPr>
      <w:r>
        <w:rPr/>
        <w:t>31.117</w:t>
        <w:tab/>
        <w:t>0.501</w:t>
        <w:tab/>
        <w:t>1.244</w:t>
        <w:tab/>
        <w:t>-23.061</w:t>
        <w:tab/>
        <w:t>3.552</w:t>
      </w:r>
    </w:p>
    <w:p>
      <w:pPr>
        <w:pStyle w:val="Normal"/>
        <w:spacing w:before="0" w:after="0"/>
        <w:rPr/>
      </w:pPr>
      <w:r>
        <w:rPr/>
        <w:t>36.700</w:t>
        <w:tab/>
        <w:t>0.387</w:t>
        <w:tab/>
        <w:t>1.264</w:t>
        <w:tab/>
        <w:t>-22.061</w:t>
        <w:tab/>
        <w:t>3.624</w:t>
      </w:r>
    </w:p>
    <w:p>
      <w:pPr>
        <w:pStyle w:val="Normal"/>
        <w:spacing w:before="0" w:after="0"/>
        <w:rPr/>
      </w:pPr>
      <w:r>
        <w:rPr/>
        <w:t>40.683</w:t>
        <w:tab/>
        <w:t>0.327</w:t>
        <w:tab/>
        <w:t>1.254</w:t>
        <w:tab/>
        <w:t>-21.061</w:t>
        <w:tab/>
        <w:t>3.691</w:t>
      </w:r>
    </w:p>
    <w:p>
      <w:pPr>
        <w:pStyle w:val="Normal"/>
        <w:spacing w:before="0" w:after="0"/>
        <w:rPr/>
      </w:pPr>
      <w:r>
        <w:rPr/>
        <w:t>44.017</w:t>
        <w:tab/>
        <w:t>0.271</w:t>
        <w:tab/>
        <w:t>--</w:t>
        <w:tab/>
        <w:t>-20.061</w:t>
        <w:tab/>
        <w:t>3.751</w:t>
      </w:r>
    </w:p>
    <w:p>
      <w:pPr>
        <w:pStyle w:val="Normal"/>
        <w:spacing w:before="0" w:after="0"/>
        <w:rPr/>
      </w:pPr>
      <w:r>
        <w:rPr/>
        <w:t>47.100</w:t>
        <w:tab/>
        <w:t>0.229</w:t>
        <w:tab/>
        <w:t>1.277</w:t>
        <w:tab/>
        <w:t>-19.061</w:t>
        <w:tab/>
        <w:t>3.809</w:t>
      </w:r>
    </w:p>
    <w:p>
      <w:pPr>
        <w:pStyle w:val="Normal"/>
        <w:spacing w:before="0" w:after="0"/>
        <w:rPr/>
      </w:pPr>
      <w:r>
        <w:rPr/>
        <w:t>52.950</w:t>
        <w:tab/>
        <w:t>0.239</w:t>
        <w:tab/>
        <w:t>--</w:t>
        <w:tab/>
        <w:t>-18.061</w:t>
        <w:tab/>
        <w:t>3.881</w:t>
      </w:r>
    </w:p>
    <w:p>
      <w:pPr>
        <w:pStyle w:val="Normal"/>
        <w:spacing w:before="0" w:after="0"/>
        <w:rPr/>
      </w:pPr>
      <w:r>
        <w:rPr/>
        <w:t>56.100</w:t>
        <w:tab/>
        <w:t>0.228</w:t>
        <w:tab/>
        <w:t>1.218</w:t>
        <w:tab/>
        <w:t>-17.061</w:t>
        <w:tab/>
        <w:t>3.929</w:t>
      </w:r>
    </w:p>
    <w:p>
      <w:pPr>
        <w:pStyle w:val="Normal"/>
        <w:spacing w:before="0" w:after="0"/>
        <w:rPr/>
      </w:pPr>
      <w:r>
        <w:rPr/>
        <w:t>59.233</w:t>
        <w:tab/>
        <w:t>0.197</w:t>
        <w:tab/>
        <w:t>--</w:t>
        <w:tab/>
        <w:t>-16.061</w:t>
        <w:tab/>
        <w:t>3.979</w:t>
      </w:r>
    </w:p>
    <w:p>
      <w:pPr>
        <w:pStyle w:val="Normal"/>
        <w:spacing w:before="0" w:after="0"/>
        <w:rPr/>
      </w:pPr>
      <w:r>
        <w:rPr/>
        <w:t>62.333</w:t>
        <w:tab/>
        <w:t>0.202</w:t>
        <w:tab/>
        <w:t>--</w:t>
        <w:tab/>
        <w:t>-15.061</w:t>
        <w:tab/>
        <w:t>4.027</w:t>
      </w:r>
    </w:p>
    <w:p>
      <w:pPr>
        <w:pStyle w:val="Normal"/>
        <w:spacing w:before="0" w:after="0"/>
        <w:rPr/>
      </w:pPr>
      <w:r>
        <w:rPr/>
        <w:t>65.367</w:t>
        <w:tab/>
        <w:t>0.196</w:t>
        <w:tab/>
        <w:t>1.223</w:t>
        <w:tab/>
        <w:t>-14.061</w:t>
        <w:tab/>
        <w:t>4.066</w:t>
      </w:r>
    </w:p>
    <w:p>
      <w:pPr>
        <w:pStyle w:val="Normal"/>
        <w:spacing w:before="0" w:after="0"/>
        <w:rPr/>
      </w:pPr>
      <w:r>
        <w:rPr/>
        <w:t>69.583</w:t>
        <w:tab/>
        <w:t>0.188</w:t>
        <w:tab/>
        <w:t>1.195</w:t>
        <w:tab/>
        <w:t>-13.061</w:t>
        <w:tab/>
        <w:t>4.128</w:t>
      </w:r>
    </w:p>
    <w:p>
      <w:pPr>
        <w:pStyle w:val="Normal"/>
        <w:spacing w:before="0" w:after="0"/>
        <w:rPr/>
      </w:pPr>
      <w:r>
        <w:rPr/>
        <w:t>72.783</w:t>
        <w:tab/>
        <w:t>0.177</w:t>
        <w:tab/>
        <w:t>--</w:t>
        <w:tab/>
        <w:t>-12.061</w:t>
        <w:tab/>
        <w:t>4.181</w:t>
      </w:r>
    </w:p>
    <w:p>
      <w:pPr>
        <w:pStyle w:val="Normal"/>
        <w:spacing w:before="0" w:after="0"/>
        <w:rPr/>
      </w:pPr>
      <w:r>
        <w:rPr/>
        <w:t>75.850</w:t>
        <w:tab/>
        <w:t>0.198</w:t>
        <w:tab/>
        <w:t>1.270</w:t>
        <w:tab/>
        <w:t>-11.061</w:t>
        <w:tab/>
        <w:t>4.234</w:t>
      </w:r>
    </w:p>
    <w:p>
      <w:pPr>
        <w:pStyle w:val="Normal"/>
        <w:spacing w:before="0" w:after="0"/>
        <w:rPr/>
      </w:pPr>
      <w:r>
        <w:rPr/>
        <w:t>79.233</w:t>
        <w:tab/>
        <w:t>0.201</w:t>
        <w:tab/>
        <w:t>1.341</w:t>
        <w:tab/>
        <w:t>-10.061</w:t>
        <w:tab/>
        <w:t>4.507</w:t>
      </w:r>
    </w:p>
    <w:p>
      <w:pPr>
        <w:pStyle w:val="Normal"/>
        <w:spacing w:before="0" w:after="0"/>
        <w:rPr/>
      </w:pPr>
      <w:r>
        <w:rPr/>
        <w:t>82.350</w:t>
        <w:tab/>
        <w:t>0.187</w:t>
        <w:tab/>
        <w:t>--</w:t>
        <w:tab/>
        <w:t>-9.061</w:t>
        <w:tab/>
        <w:t>4.570</w:t>
      </w:r>
    </w:p>
    <w:p>
      <w:pPr>
        <w:pStyle w:val="Normal"/>
        <w:spacing w:before="0" w:after="0"/>
        <w:rPr/>
      </w:pPr>
      <w:r>
        <w:rPr/>
        <w:t>85.550</w:t>
        <w:tab/>
        <w:t>0.205</w:t>
        <w:tab/>
        <w:t>1.304</w:t>
        <w:tab/>
        <w:t>-8.061</w:t>
        <w:tab/>
        <w:t>4.644</w:t>
      </w:r>
    </w:p>
    <w:p>
      <w:pPr>
        <w:pStyle w:val="Normal"/>
        <w:spacing w:before="0" w:after="0"/>
        <w:rPr/>
      </w:pPr>
      <w:r>
        <w:rPr/>
        <w:t>90.800</w:t>
        <w:tab/>
        <w:t>0.192</w:t>
        <w:tab/>
        <w:t>--</w:t>
        <w:tab/>
        <w:t>-7.061</w:t>
        <w:tab/>
        <w:t>4.716</w:t>
      </w:r>
    </w:p>
    <w:p>
      <w:pPr>
        <w:pStyle w:val="Normal"/>
        <w:spacing w:before="0" w:after="0"/>
        <w:rPr/>
      </w:pPr>
      <w:r>
        <w:rPr/>
        <w:t>93.867</w:t>
        <w:tab/>
        <w:t>0.217</w:t>
        <w:tab/>
        <w:t>1.485</w:t>
        <w:tab/>
        <w:t>-6.061</w:t>
        <w:tab/>
        <w:t>4.793</w:t>
      </w:r>
    </w:p>
    <w:p>
      <w:pPr>
        <w:pStyle w:val="Normal"/>
        <w:spacing w:before="0" w:after="0"/>
        <w:rPr/>
      </w:pPr>
      <w:r>
        <w:rPr/>
        <w:tab/>
        <w:tab/>
        <w:tab/>
        <w:t>-5.061</w:t>
        <w:tab/>
        <w:t>4.846</w:t>
      </w:r>
    </w:p>
    <w:p>
      <w:pPr>
        <w:pStyle w:val="Normal"/>
        <w:spacing w:before="0" w:after="0"/>
        <w:rPr/>
      </w:pPr>
      <w:r>
        <w:rPr/>
        <w:tab/>
        <w:tab/>
        <w:tab/>
        <w:t>-4.061</w:t>
        <w:tab/>
        <w:t>4.920</w:t>
      </w:r>
    </w:p>
    <w:p>
      <w:pPr>
        <w:pStyle w:val="Normal"/>
        <w:spacing w:before="0" w:after="0"/>
        <w:rPr/>
      </w:pPr>
      <w:r>
        <w:rPr/>
        <w:tab/>
        <w:tab/>
        <w:tab/>
        <w:t>5.228</w:t>
        <w:tab/>
        <w:t>5.518</w:t>
      </w:r>
    </w:p>
    <w:p>
      <w:pPr>
        <w:pStyle w:val="Normal"/>
        <w:spacing w:before="0" w:after="0"/>
        <w:rPr/>
      </w:pPr>
      <w:r>
        <w:rPr/>
        <w:tab/>
        <w:tab/>
        <w:tab/>
        <w:t>6.227</w:t>
        <w:tab/>
        <w:t>5.594</w:t>
      </w:r>
    </w:p>
    <w:p>
      <w:pPr>
        <w:pStyle w:val="Normal"/>
        <w:spacing w:before="0" w:after="0"/>
        <w:rPr/>
      </w:pPr>
      <w:r>
        <w:rPr/>
        <w:tab/>
        <w:tab/>
        <w:tab/>
        <w:t>7.227</w:t>
        <w:tab/>
        <w:t>5.640</w:t>
      </w:r>
    </w:p>
    <w:p>
      <w:pPr>
        <w:pStyle w:val="Normal"/>
        <w:spacing w:before="0" w:after="0"/>
        <w:rPr/>
      </w:pPr>
      <w:r>
        <w:rPr/>
        <w:tab/>
        <w:tab/>
        <w:tab/>
        <w:t>8.227</w:t>
        <w:tab/>
        <w:t>5.712</w:t>
      </w:r>
    </w:p>
    <w:p>
      <w:pPr>
        <w:pStyle w:val="Normal"/>
        <w:spacing w:before="0" w:after="0"/>
        <w:rPr/>
      </w:pPr>
      <w:r>
        <w:rPr/>
        <w:tab/>
        <w:tab/>
        <w:tab/>
        <w:t>9.227</w:t>
        <w:tab/>
        <w:t>5.741</w:t>
      </w:r>
    </w:p>
    <w:p>
      <w:pPr>
        <w:pStyle w:val="Normal"/>
        <w:spacing w:before="0" w:after="0"/>
        <w:rPr/>
      </w:pPr>
      <w:r>
        <w:rPr/>
        <w:tab/>
        <w:tab/>
        <w:tab/>
        <w:t>10.227</w:t>
        <w:tab/>
        <w:t>6.094</w:t>
      </w:r>
    </w:p>
    <w:p>
      <w:pPr>
        <w:pStyle w:val="Normal"/>
        <w:spacing w:before="0" w:after="0"/>
        <w:rPr/>
      </w:pPr>
      <w:r>
        <w:rPr/>
        <w:tab/>
        <w:tab/>
        <w:tab/>
        <w:t>11.227</w:t>
        <w:tab/>
        <w:t>6.144</w:t>
      </w:r>
    </w:p>
    <w:p>
      <w:pPr>
        <w:pStyle w:val="Normal"/>
        <w:spacing w:before="0" w:after="0"/>
        <w:rPr/>
      </w:pPr>
      <w:r>
        <w:rPr/>
        <w:tab/>
        <w:tab/>
        <w:tab/>
        <w:t>12.227</w:t>
        <w:tab/>
        <w:t>6.214</w:t>
      </w:r>
    </w:p>
    <w:p>
      <w:pPr>
        <w:pStyle w:val="Normal"/>
        <w:spacing w:before="0" w:after="0"/>
        <w:rPr/>
      </w:pPr>
      <w:r>
        <w:rPr/>
        <w:tab/>
        <w:tab/>
        <w:tab/>
        <w:t>13.227</w:t>
        <w:tab/>
        <w:t>6.242</w:t>
      </w:r>
    </w:p>
    <w:p>
      <w:pPr>
        <w:pStyle w:val="Normal"/>
        <w:spacing w:before="0" w:after="0"/>
        <w:rPr/>
      </w:pPr>
      <w:r>
        <w:rPr/>
        <w:tab/>
        <w:tab/>
        <w:tab/>
        <w:t>14.227</w:t>
        <w:tab/>
        <w:t>6.257</w:t>
      </w:r>
    </w:p>
    <w:p>
      <w:pPr>
        <w:pStyle w:val="Normal"/>
        <w:spacing w:before="0" w:after="0"/>
        <w:rPr/>
      </w:pPr>
      <w:r>
        <w:rPr/>
        <w:tab/>
        <w:tab/>
        <w:tab/>
        <w:t>15.241</w:t>
        <w:tab/>
        <w:t>6.338</w:t>
      </w:r>
    </w:p>
    <w:p>
      <w:pPr>
        <w:pStyle w:val="Normal"/>
        <w:spacing w:before="0" w:after="0"/>
        <w:rPr/>
      </w:pPr>
      <w:r>
        <w:rPr/>
        <w:tab/>
        <w:tab/>
        <w:tab/>
        <w:t>16.227</w:t>
        <w:tab/>
        <w:t>6.365</w:t>
      </w:r>
    </w:p>
    <w:p>
      <w:pPr>
        <w:pStyle w:val="Normal"/>
        <w:spacing w:before="0" w:after="0"/>
        <w:rPr/>
      </w:pPr>
      <w:r>
        <w:rPr/>
        <w:tab/>
        <w:tab/>
        <w:tab/>
        <w:t>17.231</w:t>
        <w:tab/>
        <w:t>6.434</w:t>
      </w:r>
    </w:p>
    <w:p>
      <w:pPr>
        <w:pStyle w:val="Normal"/>
        <w:spacing w:before="0" w:after="0"/>
        <w:rPr/>
      </w:pPr>
      <w:r>
        <w:rPr/>
        <w:tab/>
        <w:tab/>
        <w:tab/>
        <w:t>18.227</w:t>
        <w:tab/>
        <w:t>6.499</w:t>
      </w:r>
    </w:p>
    <w:p>
      <w:pPr>
        <w:pStyle w:val="Normal"/>
        <w:spacing w:before="0" w:after="0"/>
        <w:rPr/>
      </w:pPr>
      <w:r>
        <w:rPr/>
        <w:tab/>
        <w:tab/>
        <w:tab/>
        <w:t>19.227</w:t>
        <w:tab/>
        <w:t>6.566</w:t>
      </w:r>
    </w:p>
    <w:p>
      <w:pPr>
        <w:pStyle w:val="Normal"/>
        <w:spacing w:before="0" w:after="0"/>
        <w:rPr/>
      </w:pPr>
      <w:r>
        <w:rPr/>
        <w:tab/>
        <w:tab/>
        <w:tab/>
        <w:t>20.227</w:t>
        <w:tab/>
        <w:t>6.638</w:t>
      </w:r>
    </w:p>
    <w:p>
      <w:pPr>
        <w:pStyle w:val="Normal"/>
        <w:spacing w:before="0" w:after="0"/>
        <w:rPr/>
      </w:pPr>
      <w:r>
        <w:rPr/>
        <w:tab/>
        <w:tab/>
        <w:tab/>
        <w:t>21.227</w:t>
        <w:tab/>
        <w:t>6.710</w:t>
      </w:r>
    </w:p>
    <w:p>
      <w:pPr>
        <w:pStyle w:val="Normal"/>
        <w:spacing w:before="0" w:after="0"/>
        <w:rPr/>
      </w:pPr>
      <w:r>
        <w:rPr/>
        <w:tab/>
        <w:tab/>
        <w:tab/>
        <w:t>22.227</w:t>
        <w:tab/>
        <w:t>6.802</w:t>
      </w:r>
    </w:p>
    <w:p>
      <w:pPr>
        <w:pStyle w:val="Normal"/>
        <w:spacing w:before="0" w:after="0"/>
        <w:rPr/>
      </w:pPr>
      <w:r>
        <w:rPr/>
        <w:tab/>
        <w:tab/>
        <w:tab/>
        <w:t>23.227</w:t>
        <w:tab/>
        <w:t>6.802</w:t>
      </w:r>
    </w:p>
    <w:p>
      <w:pPr>
        <w:pStyle w:val="Normal"/>
        <w:spacing w:before="0" w:after="0"/>
        <w:rPr/>
      </w:pPr>
      <w:r>
        <w:rPr/>
        <w:tab/>
        <w:tab/>
        <w:tab/>
        <w:t>24.227</w:t>
        <w:tab/>
        <w:t>6.811</w:t>
      </w:r>
    </w:p>
    <w:p>
      <w:pPr>
        <w:pStyle w:val="Normal"/>
        <w:spacing w:before="0" w:after="0"/>
        <w:rPr/>
      </w:pPr>
      <w:r>
        <w:rPr/>
        <w:tab/>
        <w:tab/>
        <w:tab/>
        <w:t>25.227</w:t>
        <w:tab/>
        <w:t>6.840</w:t>
      </w:r>
    </w:p>
    <w:p>
      <w:pPr>
        <w:pStyle w:val="Normal"/>
        <w:spacing w:before="0" w:after="0"/>
        <w:rPr/>
      </w:pPr>
      <w:r>
        <w:rPr/>
        <w:tab/>
        <w:tab/>
        <w:tab/>
        <w:t>26.227</w:t>
        <w:tab/>
        <w:t>6.826</w:t>
      </w:r>
    </w:p>
    <w:p>
      <w:pPr>
        <w:pStyle w:val="Normal"/>
        <w:spacing w:before="0" w:after="0"/>
        <w:rPr/>
      </w:pPr>
      <w:r>
        <w:rPr/>
        <w:tab/>
        <w:tab/>
        <w:tab/>
        <w:t>27.227</w:t>
        <w:tab/>
        <w:t>6.703</w:t>
      </w:r>
    </w:p>
    <w:p>
      <w:pPr>
        <w:pStyle w:val="Normal"/>
        <w:spacing w:before="0" w:after="0"/>
        <w:rPr/>
      </w:pPr>
      <w:r>
        <w:rPr/>
        <w:tab/>
        <w:tab/>
        <w:tab/>
        <w:t>28.227</w:t>
        <w:tab/>
        <w:t>6.665</w:t>
      </w:r>
    </w:p>
    <w:p>
      <w:pPr>
        <w:pStyle w:val="Normal"/>
        <w:spacing w:before="0" w:after="0"/>
        <w:rPr/>
      </w:pPr>
      <w:r>
        <w:rPr/>
        <w:tab/>
        <w:tab/>
        <w:tab/>
        <w:t>29.227</w:t>
        <w:tab/>
        <w:t>6.542</w:t>
      </w:r>
    </w:p>
    <w:p>
      <w:pPr>
        <w:pStyle w:val="Normal"/>
        <w:spacing w:before="0" w:after="0"/>
        <w:rPr/>
      </w:pPr>
      <w:r>
        <w:rPr/>
        <w:tab/>
        <w:tab/>
        <w:tab/>
        <w:t>30.227</w:t>
        <w:tab/>
        <w:t>6.362</w:t>
      </w:r>
    </w:p>
    <w:p>
      <w:pPr>
        <w:pStyle w:val="Normal"/>
        <w:spacing w:before="0" w:after="0"/>
        <w:rPr/>
      </w:pPr>
      <w:r>
        <w:rPr/>
        <w:tab/>
        <w:tab/>
        <w:tab/>
        <w:t>31.227</w:t>
        <w:tab/>
        <w:t>5.964</w:t>
      </w:r>
    </w:p>
    <w:p>
      <w:pPr>
        <w:pStyle w:val="Normal"/>
        <w:spacing w:before="0" w:after="0"/>
        <w:rPr/>
      </w:pPr>
      <w:r>
        <w:rPr/>
        <w:tab/>
        <w:tab/>
        <w:tab/>
        <w:t>32.227</w:t>
        <w:tab/>
        <w:t>5.822</w:t>
      </w:r>
    </w:p>
    <w:p>
      <w:pPr>
        <w:pStyle w:val="Normal"/>
        <w:spacing w:before="0" w:after="0"/>
        <w:rPr/>
      </w:pPr>
      <w:r>
        <w:rPr/>
        <w:tab/>
        <w:tab/>
        <w:tab/>
        <w:t>33.227</w:t>
        <w:tab/>
        <w:t>5.638</w:t>
      </w:r>
    </w:p>
    <w:p>
      <w:pPr>
        <w:pStyle w:val="Normal"/>
        <w:spacing w:before="0" w:after="0"/>
        <w:rPr/>
      </w:pPr>
      <w:r>
        <w:rPr/>
        <w:tab/>
        <w:tab/>
        <w:tab/>
        <w:t>34.227</w:t>
        <w:tab/>
        <w:t>5.494</w:t>
      </w:r>
    </w:p>
    <w:p>
      <w:pPr>
        <w:pStyle w:val="Normal"/>
        <w:spacing w:before="0" w:after="0"/>
        <w:rPr/>
      </w:pPr>
      <w:r>
        <w:rPr/>
        <w:tab/>
        <w:tab/>
        <w:tab/>
        <w:t>35.227</w:t>
        <w:tab/>
        <w:t>4.970</w:t>
      </w:r>
    </w:p>
    <w:p>
      <w:pPr>
        <w:pStyle w:val="Normal"/>
        <w:spacing w:before="0" w:after="0"/>
        <w:rPr/>
      </w:pPr>
      <w:r>
        <w:rPr/>
        <w:tab/>
        <w:tab/>
        <w:tab/>
        <w:t>36.227</w:t>
        <w:tab/>
        <w:t>4.781</w:t>
      </w:r>
    </w:p>
    <w:p>
      <w:pPr>
        <w:pStyle w:val="Normal"/>
        <w:spacing w:before="0" w:after="0"/>
        <w:rPr/>
      </w:pPr>
      <w:r>
        <w:rPr/>
        <w:tab/>
        <w:tab/>
        <w:tab/>
        <w:t>37.227</w:t>
        <w:tab/>
        <w:t>4.562</w:t>
      </w:r>
    </w:p>
    <w:p>
      <w:pPr>
        <w:pStyle w:val="Normal"/>
        <w:spacing w:before="0" w:after="0"/>
        <w:rPr/>
      </w:pPr>
      <w:r>
        <w:rPr/>
        <w:tab/>
        <w:tab/>
        <w:tab/>
        <w:t>38.227</w:t>
        <w:tab/>
        <w:t>4.111</w:t>
      </w:r>
    </w:p>
    <w:p>
      <w:pPr>
        <w:pStyle w:val="Normal"/>
        <w:spacing w:before="0" w:after="0"/>
        <w:rPr/>
      </w:pPr>
      <w:r>
        <w:rPr/>
        <w:tab/>
        <w:tab/>
        <w:tab/>
        <w:t>39.227</w:t>
        <w:tab/>
        <w:t>3.845</w:t>
      </w:r>
    </w:p>
    <w:p>
      <w:pPr>
        <w:pStyle w:val="Normal"/>
        <w:spacing w:before="0" w:after="0"/>
        <w:rPr/>
      </w:pPr>
      <w:r>
        <w:rPr/>
        <w:tab/>
        <w:tab/>
        <w:tab/>
        <w:t>40.227</w:t>
        <w:tab/>
        <w:t>3.658</w:t>
      </w:r>
    </w:p>
    <w:p>
      <w:pPr>
        <w:pStyle w:val="Normal"/>
        <w:spacing w:before="0" w:after="0"/>
        <w:rPr/>
      </w:pPr>
      <w:r>
        <w:rPr/>
        <w:tab/>
        <w:tab/>
        <w:tab/>
        <w:t>41.227</w:t>
        <w:tab/>
        <w:t>3.228</w:t>
      </w:r>
    </w:p>
    <w:p>
      <w:pPr>
        <w:pStyle w:val="Normal"/>
        <w:spacing w:before="0" w:after="0"/>
        <w:rPr/>
      </w:pPr>
      <w:r>
        <w:rPr/>
        <w:tab/>
        <w:tab/>
        <w:tab/>
        <w:t>42.227</w:t>
        <w:tab/>
        <w:t>3.005</w:t>
      </w:r>
    </w:p>
    <w:p>
      <w:pPr>
        <w:pStyle w:val="Normal"/>
        <w:spacing w:before="0" w:after="0"/>
        <w:rPr/>
      </w:pPr>
      <w:r>
        <w:rPr/>
        <w:tab/>
        <w:tab/>
        <w:tab/>
        <w:t>43.227</w:t>
        <w:tab/>
        <w:t>2.796</w:t>
      </w:r>
    </w:p>
    <w:p>
      <w:pPr>
        <w:pStyle w:val="Normal"/>
        <w:spacing w:before="0" w:after="0"/>
        <w:rPr/>
      </w:pPr>
      <w:r>
        <w:rPr/>
        <w:tab/>
        <w:tab/>
        <w:tab/>
        <w:t>44.227</w:t>
        <w:tab/>
        <w:t>2.616</w:t>
      </w:r>
    </w:p>
    <w:p>
      <w:pPr>
        <w:pStyle w:val="Normal"/>
        <w:spacing w:before="0" w:after="0"/>
        <w:rPr/>
      </w:pPr>
      <w:r>
        <w:rPr/>
        <w:tab/>
        <w:tab/>
        <w:tab/>
        <w:t>45.227</w:t>
        <w:tab/>
        <w:t>2.462</w:t>
      </w:r>
    </w:p>
    <w:p>
      <w:pPr>
        <w:pStyle w:val="Normal"/>
        <w:spacing w:before="0" w:after="0"/>
        <w:rPr/>
      </w:pPr>
      <w:r>
        <w:rPr/>
        <w:tab/>
        <w:tab/>
        <w:tab/>
        <w:t>46.227</w:t>
        <w:tab/>
        <w:t>2.222</w:t>
      </w:r>
    </w:p>
    <w:p>
      <w:pPr>
        <w:pStyle w:val="Normal"/>
        <w:spacing w:before="0" w:after="0"/>
        <w:rPr/>
      </w:pPr>
      <w:r>
        <w:rPr/>
        <w:tab/>
        <w:tab/>
        <w:tab/>
        <w:t>47.227</w:t>
        <w:tab/>
        <w:t>2.074</w:t>
      </w:r>
    </w:p>
    <w:p>
      <w:pPr>
        <w:pStyle w:val="Normal"/>
        <w:spacing w:before="0" w:after="0"/>
        <w:rPr/>
      </w:pPr>
      <w:r>
        <w:rPr/>
        <w:tab/>
        <w:tab/>
        <w:tab/>
        <w:t>48.227</w:t>
        <w:tab/>
        <w:t>1.906</w:t>
      </w:r>
    </w:p>
    <w:p>
      <w:pPr>
        <w:pStyle w:val="Normal"/>
        <w:spacing w:before="0" w:after="0"/>
        <w:rPr/>
      </w:pPr>
      <w:r>
        <w:rPr/>
        <w:tab/>
        <w:tab/>
        <w:tab/>
        <w:t>49.227</w:t>
        <w:tab/>
        <w:t>1.740</w:t>
      </w:r>
    </w:p>
    <w:p>
      <w:pPr>
        <w:pStyle w:val="Normal"/>
        <w:spacing w:before="0" w:after="0"/>
        <w:rPr/>
      </w:pPr>
      <w:r>
        <w:rPr/>
        <w:tab/>
        <w:tab/>
        <w:tab/>
        <w:t>50.236</w:t>
        <w:tab/>
        <w:t>1.634</w:t>
      </w:r>
    </w:p>
    <w:p>
      <w:pPr>
        <w:pStyle w:val="Normal"/>
        <w:spacing w:before="0" w:after="0"/>
        <w:rPr/>
      </w:pPr>
      <w:r>
        <w:rPr/>
        <w:tab/>
        <w:tab/>
        <w:tab/>
        <w:t>51.227</w:t>
        <w:tab/>
        <w:t>1.452</w:t>
      </w:r>
    </w:p>
    <w:p>
      <w:pPr>
        <w:pStyle w:val="Normal"/>
        <w:spacing w:before="0" w:after="0"/>
        <w:rPr/>
      </w:pPr>
      <w:r>
        <w:rPr/>
        <w:tab/>
        <w:tab/>
        <w:tab/>
        <w:t>52.227</w:t>
        <w:tab/>
        <w:t>1.418</w:t>
      </w:r>
    </w:p>
    <w:p>
      <w:pPr>
        <w:pStyle w:val="Normal"/>
        <w:spacing w:before="0" w:after="0"/>
        <w:rPr/>
      </w:pPr>
      <w:r>
        <w:rPr/>
        <w:tab/>
        <w:tab/>
        <w:tab/>
        <w:t>53.227</w:t>
        <w:tab/>
        <w:t>1.291</w:t>
      </w:r>
    </w:p>
    <w:p>
      <w:pPr>
        <w:pStyle w:val="Normal"/>
        <w:spacing w:before="0" w:after="0"/>
        <w:rPr/>
      </w:pPr>
      <w:r>
        <w:rPr/>
        <w:tab/>
        <w:tab/>
        <w:tab/>
        <w:t>54.227</w:t>
        <w:tab/>
        <w:t>1.207</w:t>
      </w:r>
    </w:p>
    <w:p>
      <w:pPr>
        <w:pStyle w:val="Normal"/>
        <w:spacing w:before="0" w:after="0"/>
        <w:rPr/>
      </w:pPr>
      <w:r>
        <w:rPr/>
        <w:tab/>
        <w:tab/>
        <w:tab/>
        <w:t>55.227</w:t>
        <w:tab/>
        <w:t>1.205</w:t>
      </w:r>
    </w:p>
    <w:p>
      <w:pPr>
        <w:pStyle w:val="Normal"/>
        <w:spacing w:before="0" w:after="0"/>
        <w:rPr/>
      </w:pPr>
      <w:r>
        <w:rPr/>
        <w:tab/>
        <w:tab/>
        <w:tab/>
        <w:t>56.227</w:t>
        <w:tab/>
        <w:t>1.174</w:t>
      </w:r>
    </w:p>
    <w:p>
      <w:pPr>
        <w:pStyle w:val="Normal"/>
        <w:spacing w:before="0" w:after="0"/>
        <w:rPr/>
      </w:pPr>
      <w:r>
        <w:rPr/>
        <w:tab/>
        <w:tab/>
        <w:tab/>
        <w:t>57.227</w:t>
        <w:tab/>
        <w:t>1.152</w:t>
      </w:r>
    </w:p>
    <w:p>
      <w:pPr>
        <w:pStyle w:val="Normal"/>
        <w:spacing w:before="0" w:after="0"/>
        <w:rPr/>
      </w:pPr>
      <w:r>
        <w:rPr/>
        <w:tab/>
        <w:tab/>
        <w:tab/>
        <w:t>58.227</w:t>
        <w:tab/>
        <w:t>1.114</w:t>
      </w:r>
    </w:p>
    <w:p>
      <w:pPr>
        <w:pStyle w:val="Normal"/>
        <w:spacing w:before="0" w:after="0"/>
        <w:rPr/>
      </w:pPr>
      <w:r>
        <w:rPr/>
        <w:tab/>
        <w:tab/>
        <w:tab/>
        <w:t>59.227</w:t>
        <w:tab/>
        <w:t>1.092</w:t>
      </w:r>
    </w:p>
    <w:p>
      <w:pPr>
        <w:pStyle w:val="Normal"/>
        <w:spacing w:before="0" w:after="0"/>
        <w:rPr/>
      </w:pPr>
      <w:r>
        <w:rPr/>
        <w:tab/>
        <w:tab/>
        <w:tab/>
        <w:t>60.227</w:t>
        <w:tab/>
        <w:t>1.054</w:t>
      </w:r>
    </w:p>
    <w:p>
      <w:pPr>
        <w:pStyle w:val="Normal"/>
        <w:spacing w:before="0" w:after="0"/>
        <w:rPr/>
      </w:pPr>
      <w:r>
        <w:rPr/>
        <w:tab/>
        <w:tab/>
        <w:tab/>
        <w:t>61.227</w:t>
        <w:tab/>
        <w:t>1.020</w:t>
      </w:r>
    </w:p>
    <w:p>
      <w:pPr>
        <w:pStyle w:val="Normal"/>
        <w:spacing w:before="0" w:after="0"/>
        <w:rPr/>
      </w:pPr>
      <w:r>
        <w:rPr/>
        <w:tab/>
        <w:tab/>
        <w:tab/>
        <w:t>62.227</w:t>
        <w:tab/>
        <w:t>0.977</w:t>
      </w:r>
    </w:p>
    <w:p>
      <w:pPr>
        <w:pStyle w:val="Normal"/>
        <w:spacing w:before="0" w:after="0"/>
        <w:rPr/>
      </w:pPr>
      <w:r>
        <w:rPr/>
        <w:tab/>
        <w:tab/>
        <w:tab/>
        <w:t>63.227</w:t>
        <w:tab/>
        <w:t>0.948</w:t>
      </w:r>
    </w:p>
    <w:p>
      <w:pPr>
        <w:pStyle w:val="Normal"/>
        <w:spacing w:before="0" w:after="0"/>
        <w:rPr/>
      </w:pPr>
      <w:r>
        <w:rPr/>
        <w:tab/>
        <w:tab/>
        <w:tab/>
        <w:t>64.227</w:t>
        <w:tab/>
        <w:t>1.001</w:t>
      </w:r>
    </w:p>
    <w:p>
      <w:pPr>
        <w:pStyle w:val="Normal"/>
        <w:spacing w:before="0" w:after="0"/>
        <w:rPr/>
      </w:pPr>
      <w:r>
        <w:rPr/>
        <w:tab/>
        <w:tab/>
        <w:tab/>
        <w:t>65.227</w:t>
        <w:tab/>
        <w:t>0.972</w:t>
      </w:r>
    </w:p>
    <w:p>
      <w:pPr>
        <w:pStyle w:val="Normal"/>
        <w:spacing w:before="0" w:after="0"/>
        <w:rPr/>
      </w:pPr>
      <w:r>
        <w:rPr/>
        <w:tab/>
        <w:tab/>
        <w:tab/>
        <w:t>66.227</w:t>
        <w:tab/>
        <w:t>0.953</w:t>
      </w:r>
    </w:p>
    <w:p>
      <w:pPr>
        <w:pStyle w:val="Normal"/>
        <w:spacing w:before="0" w:after="0"/>
        <w:rPr/>
      </w:pPr>
      <w:r>
        <w:rPr/>
        <w:tab/>
        <w:tab/>
        <w:tab/>
        <w:t>67.227</w:t>
        <w:tab/>
        <w:t>0.941</w:t>
      </w:r>
    </w:p>
    <w:p>
      <w:pPr>
        <w:pStyle w:val="Normal"/>
        <w:spacing w:before="0" w:after="0"/>
        <w:rPr/>
      </w:pPr>
      <w:r>
        <w:rPr/>
        <w:tab/>
        <w:tab/>
        <w:tab/>
        <w:t>68.227</w:t>
        <w:tab/>
        <w:t>0.917</w:t>
      </w:r>
    </w:p>
    <w:p>
      <w:pPr>
        <w:pStyle w:val="Normal"/>
        <w:spacing w:before="0" w:after="0"/>
        <w:rPr/>
      </w:pPr>
      <w:r>
        <w:rPr/>
        <w:tab/>
        <w:tab/>
        <w:tab/>
        <w:t>69.227</w:t>
        <w:tab/>
        <w:t>0.898</w:t>
      </w:r>
    </w:p>
    <w:p>
      <w:pPr>
        <w:pStyle w:val="Normal"/>
        <w:spacing w:before="0" w:after="0"/>
        <w:rPr/>
      </w:pPr>
      <w:r>
        <w:rPr/>
        <w:tab/>
        <w:tab/>
        <w:tab/>
        <w:t>70.227</w:t>
        <w:tab/>
        <w:t>0.878</w:t>
      </w:r>
    </w:p>
    <w:p>
      <w:pPr>
        <w:pStyle w:val="Normal"/>
        <w:spacing w:before="0" w:after="0"/>
        <w:rPr/>
      </w:pPr>
      <w:r>
        <w:rPr/>
        <w:tab/>
        <w:tab/>
        <w:tab/>
        <w:t>71.227</w:t>
        <w:tab/>
        <w:t>0.859</w:t>
      </w:r>
    </w:p>
    <w:p>
      <w:pPr>
        <w:pStyle w:val="Normal"/>
        <w:spacing w:before="0" w:after="0"/>
        <w:rPr/>
      </w:pPr>
      <w:r>
        <w:rPr/>
        <w:tab/>
        <w:tab/>
        <w:tab/>
        <w:t>72.227</w:t>
        <w:tab/>
        <w:t>0.823</w:t>
      </w:r>
    </w:p>
    <w:p>
      <w:pPr>
        <w:pStyle w:val="Normal"/>
        <w:spacing w:before="0" w:after="0"/>
        <w:rPr/>
      </w:pPr>
      <w:r>
        <w:rPr/>
        <w:tab/>
        <w:tab/>
        <w:tab/>
        <w:t>73.227</w:t>
        <w:tab/>
        <w:t>0.794</w:t>
      </w:r>
    </w:p>
    <w:p>
      <w:pPr>
        <w:pStyle w:val="Normal"/>
        <w:spacing w:before="0" w:after="0"/>
        <w:rPr/>
      </w:pPr>
      <w:r>
        <w:rPr/>
        <w:tab/>
        <w:tab/>
        <w:tab/>
        <w:t>74.227</w:t>
        <w:tab/>
        <w:t>0.766</w:t>
      </w:r>
    </w:p>
    <w:p>
      <w:pPr>
        <w:pStyle w:val="Normal"/>
        <w:spacing w:before="0" w:after="0"/>
        <w:rPr/>
      </w:pPr>
      <w:r>
        <w:rPr/>
        <w:tab/>
        <w:tab/>
        <w:tab/>
        <w:t>75.227</w:t>
        <w:tab/>
        <w:t>0.758</w:t>
      </w:r>
    </w:p>
    <w:p>
      <w:pPr>
        <w:pStyle w:val="Normal"/>
        <w:spacing w:before="0" w:after="0"/>
        <w:rPr/>
      </w:pPr>
      <w:r>
        <w:rPr/>
        <w:tab/>
        <w:tab/>
        <w:tab/>
        <w:t>76.227</w:t>
        <w:tab/>
        <w:t>0.840</w:t>
      </w:r>
    </w:p>
    <w:p>
      <w:pPr>
        <w:pStyle w:val="Normal"/>
        <w:spacing w:before="0" w:after="0"/>
        <w:rPr/>
      </w:pPr>
      <w:r>
        <w:rPr/>
        <w:tab/>
        <w:tab/>
        <w:tab/>
        <w:t>77.227</w:t>
        <w:tab/>
        <w:t>0.830</w:t>
      </w:r>
    </w:p>
    <w:p>
      <w:pPr>
        <w:pStyle w:val="Normal"/>
        <w:spacing w:before="0" w:after="0"/>
        <w:rPr/>
      </w:pPr>
      <w:r>
        <w:rPr/>
        <w:tab/>
        <w:tab/>
        <w:tab/>
        <w:t>78.227</w:t>
        <w:tab/>
        <w:t>0.823</w:t>
      </w:r>
    </w:p>
    <w:p>
      <w:pPr>
        <w:pStyle w:val="Normal"/>
        <w:spacing w:before="0" w:after="0"/>
        <w:rPr/>
      </w:pPr>
      <w:r>
        <w:rPr/>
        <w:tab/>
        <w:tab/>
        <w:tab/>
        <w:t>79.227</w:t>
        <w:tab/>
        <w:t>0.814</w:t>
      </w:r>
    </w:p>
    <w:p>
      <w:pPr>
        <w:pStyle w:val="Normal"/>
        <w:spacing w:before="0" w:after="0"/>
        <w:rPr/>
      </w:pPr>
      <w:r>
        <w:rPr/>
        <w:tab/>
        <w:tab/>
        <w:tab/>
        <w:t>80.227</w:t>
        <w:tab/>
        <w:t>0.797</w:t>
      </w:r>
    </w:p>
    <w:p>
      <w:pPr>
        <w:pStyle w:val="Normal"/>
        <w:spacing w:before="0" w:after="0"/>
        <w:rPr/>
      </w:pPr>
      <w:r>
        <w:rPr/>
        <w:tab/>
        <w:tab/>
        <w:tab/>
        <w:t>81.240</w:t>
        <w:tab/>
        <w:t>0.787</w:t>
      </w:r>
    </w:p>
    <w:p>
      <w:pPr>
        <w:pStyle w:val="Normal"/>
        <w:spacing w:before="0" w:after="0"/>
        <w:rPr/>
      </w:pPr>
      <w:r>
        <w:rPr/>
        <w:tab/>
        <w:tab/>
        <w:tab/>
        <w:t>82.227</w:t>
        <w:tab/>
        <w:t>0.792</w:t>
      </w:r>
    </w:p>
    <w:p>
      <w:pPr>
        <w:pStyle w:val="Normal"/>
        <w:spacing w:before="0" w:after="0"/>
        <w:rPr/>
      </w:pPr>
      <w:r>
        <w:rPr/>
        <w:tab/>
        <w:tab/>
        <w:tab/>
        <w:t>83.227</w:t>
        <w:tab/>
        <w:t>0.763</w:t>
      </w:r>
    </w:p>
    <w:p>
      <w:pPr>
        <w:pStyle w:val="Normal"/>
        <w:spacing w:before="0" w:after="0"/>
        <w:rPr/>
      </w:pPr>
      <w:r>
        <w:rPr/>
        <w:tab/>
        <w:tab/>
        <w:tab/>
        <w:t>84.227</w:t>
        <w:tab/>
        <w:t>0.754</w:t>
      </w:r>
    </w:p>
    <w:p>
      <w:pPr>
        <w:pStyle w:val="Normal"/>
        <w:spacing w:before="0" w:after="0"/>
        <w:rPr/>
      </w:pPr>
      <w:r>
        <w:rPr/>
        <w:tab/>
        <w:tab/>
        <w:tab/>
        <w:t>85.227</w:t>
        <w:tab/>
        <w:t>0.749</w:t>
      </w:r>
    </w:p>
    <w:p>
      <w:pPr>
        <w:pStyle w:val="Normal"/>
        <w:spacing w:before="0" w:after="0"/>
        <w:rPr/>
      </w:pPr>
      <w:r>
        <w:rPr/>
        <w:tab/>
        <w:tab/>
        <w:tab/>
        <w:t>86.227</w:t>
        <w:tab/>
        <w:t>0.744</w:t>
      </w:r>
    </w:p>
    <w:p>
      <w:pPr>
        <w:pStyle w:val="Normal"/>
        <w:spacing w:before="0" w:after="0"/>
        <w:rPr/>
      </w:pPr>
      <w:r>
        <w:rPr/>
        <w:tab/>
        <w:tab/>
        <w:tab/>
        <w:t>87.227</w:t>
        <w:tab/>
        <w:t>0.742</w:t>
      </w:r>
    </w:p>
    <w:p>
      <w:pPr>
        <w:pStyle w:val="Normal"/>
        <w:spacing w:before="0" w:after="0"/>
        <w:rPr/>
      </w:pPr>
      <w:r>
        <w:rPr/>
        <w:tab/>
        <w:tab/>
        <w:tab/>
        <w:t>88.227</w:t>
        <w:tab/>
        <w:t>0.718</w:t>
      </w:r>
    </w:p>
    <w:p>
      <w:pPr>
        <w:pStyle w:val="Normal"/>
        <w:spacing w:before="0" w:after="0"/>
        <w:rPr/>
      </w:pPr>
      <w:r>
        <w:rPr/>
        <w:tab/>
        <w:tab/>
        <w:tab/>
        <w:t>89.227</w:t>
        <w:tab/>
        <w:t>0.701</w:t>
      </w:r>
    </w:p>
    <w:p>
      <w:pPr>
        <w:pStyle w:val="Normal"/>
        <w:spacing w:before="0" w:after="0"/>
        <w:rPr/>
      </w:pPr>
      <w:r>
        <w:rPr/>
        <w:tab/>
        <w:tab/>
        <w:tab/>
        <w:t>90.227</w:t>
        <w:tab/>
        <w:t>0.696</w:t>
      </w:r>
    </w:p>
    <w:p>
      <w:pPr>
        <w:pStyle w:val="Normal"/>
        <w:spacing w:before="0" w:after="0"/>
        <w:rPr/>
      </w:pPr>
      <w:r>
        <w:rPr/>
        <w:tab/>
        <w:tab/>
        <w:tab/>
        <w:t>91.227</w:t>
        <w:tab/>
        <w:t>0.69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0"/>
        </w:tabs>
        <w:ind w:left="720" w:hanging="360"/>
      </w:pPr>
      <w:rPr>
        <w:rFonts w:ascii="Courier New" w:hAnsi="Courier New" w:cs="Courier New" w:hint="default"/>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22:36:00Z</dcterms:created>
  <dc:creator>Johnson, Ward L. (Fed)</dc:creator>
  <dc:description/>
  <cp:keywords/>
  <dc:language>en-US</dc:language>
  <cp:lastModifiedBy>Johnson, Ward L. (Fed)</cp:lastModifiedBy>
  <dcterms:modified xsi:type="dcterms:W3CDTF">2017-09-15T03:11:00Z</dcterms:modified>
  <cp:revision>5</cp:revision>
  <dc:subject/>
  <dc:title/>
</cp:coreProperties>
</file>